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header3.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5C50914" w14:textId="4D058CF3" w:rsidR="00105F3B" w:rsidRPr="00BE4BED" w:rsidRDefault="004C5C3D" w:rsidP="007109EF">
      <w:pPr>
        <w:pStyle w:val="Title"/>
        <w:spacing w:before="480" w:after="240" w:line="240" w:lineRule="auto"/>
        <w:jc w:val="center"/>
        <w:rPr>
          <w:b/>
          <w:bCs/>
          <w:caps w:val="0"/>
          <w:color w:val="auto"/>
          <w:spacing w:val="0"/>
          <w:kern w:val="0"/>
          <w:sz w:val="32"/>
          <w:szCs w:val="40"/>
        </w:rPr>
      </w:pPr>
      <w:r w:rsidRPr="00BE4BED">
        <w:rPr>
          <w:b/>
          <w:bCs/>
          <w:caps w:val="0"/>
          <w:color w:val="auto"/>
          <w:spacing w:val="0"/>
          <w:kern w:val="0"/>
          <w:sz w:val="32"/>
          <w:szCs w:val="40"/>
        </w:rPr>
        <w:t xml:space="preserve">A Clinical Trial to Assess the Safety and Efficacy of Moxidectin </w:t>
      </w:r>
      <w:r w:rsidR="00277123" w:rsidRPr="00BE4BED">
        <w:rPr>
          <w:b/>
          <w:bCs/>
          <w:caps w:val="0"/>
          <w:color w:val="auto"/>
          <w:spacing w:val="0"/>
          <w:kern w:val="0"/>
          <w:sz w:val="32"/>
          <w:szCs w:val="40"/>
        </w:rPr>
        <w:t>Combination Treatments vs. Ivermectin Combination Treatments for B</w:t>
      </w:r>
      <w:r w:rsidRPr="00BE4BED">
        <w:rPr>
          <w:b/>
          <w:bCs/>
          <w:caps w:val="0"/>
          <w:color w:val="auto"/>
          <w:spacing w:val="0"/>
          <w:kern w:val="0"/>
          <w:sz w:val="32"/>
          <w:szCs w:val="40"/>
        </w:rPr>
        <w:t>ancroftian Filariasis</w:t>
      </w:r>
    </w:p>
    <w:p w14:paraId="2C347397" w14:textId="77777777" w:rsidR="00AE608F" w:rsidRPr="00BE4BED" w:rsidRDefault="00105F3B" w:rsidP="00B9326E">
      <w:pPr>
        <w:spacing w:before="0" w:after="0" w:line="240" w:lineRule="auto"/>
        <w:rPr>
          <w:b/>
          <w:bCs/>
          <w:sz w:val="24"/>
          <w:szCs w:val="24"/>
        </w:rPr>
      </w:pPr>
      <w:r w:rsidRPr="00BE4BED">
        <w:rPr>
          <w:b/>
          <w:bCs/>
          <w:sz w:val="24"/>
          <w:szCs w:val="24"/>
        </w:rPr>
        <w:t xml:space="preserve">Protocol Number: </w:t>
      </w:r>
      <w:r w:rsidR="006A3DB8" w:rsidRPr="00BE4BED">
        <w:rPr>
          <w:bCs/>
          <w:sz w:val="24"/>
          <w:szCs w:val="24"/>
        </w:rPr>
        <w:t>TBD</w:t>
      </w:r>
    </w:p>
    <w:p w14:paraId="73433FBE" w14:textId="77777777" w:rsidR="006A3DB8" w:rsidRPr="00BE4BED" w:rsidRDefault="006A3DB8" w:rsidP="00B9326E">
      <w:pPr>
        <w:spacing w:before="0" w:after="0" w:line="240" w:lineRule="auto"/>
        <w:rPr>
          <w:b/>
          <w:bCs/>
          <w:sz w:val="24"/>
          <w:szCs w:val="24"/>
        </w:rPr>
      </w:pPr>
    </w:p>
    <w:p w14:paraId="75F15EB2" w14:textId="77777777" w:rsidR="008B3784" w:rsidRPr="00BE4BED" w:rsidRDefault="008B3784" w:rsidP="00B9326E">
      <w:pPr>
        <w:spacing w:before="0" w:after="0" w:line="240" w:lineRule="auto"/>
        <w:rPr>
          <w:b/>
          <w:bCs/>
          <w:sz w:val="24"/>
          <w:szCs w:val="24"/>
        </w:rPr>
      </w:pPr>
      <w:r w:rsidRPr="00BE4BED">
        <w:rPr>
          <w:b/>
          <w:bCs/>
          <w:sz w:val="24"/>
          <w:szCs w:val="24"/>
        </w:rPr>
        <w:t xml:space="preserve">National Clinical Trial (NCT) Identified Number:  </w:t>
      </w:r>
      <w:r w:rsidR="006A3DB8" w:rsidRPr="00BE4BED">
        <w:rPr>
          <w:bCs/>
          <w:sz w:val="24"/>
          <w:szCs w:val="24"/>
        </w:rPr>
        <w:t>TBD</w:t>
      </w:r>
    </w:p>
    <w:p w14:paraId="47CACA79" w14:textId="77777777" w:rsidR="006A3DB8" w:rsidRPr="00BE4BED" w:rsidRDefault="006A3DB8" w:rsidP="00B9326E">
      <w:pPr>
        <w:spacing w:before="0" w:after="0" w:line="240" w:lineRule="auto"/>
        <w:rPr>
          <w:b/>
          <w:bCs/>
          <w:sz w:val="24"/>
          <w:szCs w:val="24"/>
        </w:rPr>
      </w:pPr>
    </w:p>
    <w:p w14:paraId="49C66EE1" w14:textId="77777777" w:rsidR="006A3DB8" w:rsidRPr="00BE4BED" w:rsidRDefault="00105F3B" w:rsidP="00B9326E">
      <w:pPr>
        <w:spacing w:before="0" w:after="0" w:line="240" w:lineRule="auto"/>
        <w:rPr>
          <w:b/>
          <w:bCs/>
          <w:sz w:val="24"/>
          <w:szCs w:val="24"/>
        </w:rPr>
      </w:pPr>
      <w:r w:rsidRPr="00BE4BED">
        <w:rPr>
          <w:b/>
          <w:bCs/>
          <w:sz w:val="24"/>
          <w:szCs w:val="24"/>
        </w:rPr>
        <w:t>Principal Investigator</w:t>
      </w:r>
      <w:r w:rsidR="006A3DB8" w:rsidRPr="00BE4BED">
        <w:rPr>
          <w:b/>
          <w:bCs/>
          <w:sz w:val="24"/>
          <w:szCs w:val="24"/>
        </w:rPr>
        <w:t>s</w:t>
      </w:r>
    </w:p>
    <w:tbl>
      <w:tblPr>
        <w:tblStyle w:val="TableGrid"/>
        <w:tblW w:w="0" w:type="auto"/>
        <w:tblLook w:val="04A0" w:firstRow="1" w:lastRow="0" w:firstColumn="1" w:lastColumn="0" w:noHBand="0" w:noVBand="1"/>
      </w:tblPr>
      <w:tblGrid>
        <w:gridCol w:w="3505"/>
        <w:gridCol w:w="5845"/>
      </w:tblGrid>
      <w:tr w:rsidR="00701DA0" w:rsidRPr="00776AF2" w14:paraId="62C6C96C" w14:textId="77777777" w:rsidTr="00B9326E">
        <w:tc>
          <w:tcPr>
            <w:tcW w:w="3505" w:type="dxa"/>
          </w:tcPr>
          <w:p w14:paraId="036A4C1F" w14:textId="77777777" w:rsidR="00B9326E" w:rsidRPr="00BE4BED" w:rsidRDefault="00B9326E" w:rsidP="00B9326E">
            <w:pPr>
              <w:rPr>
                <w:rFonts w:asciiTheme="minorHAnsi" w:hAnsiTheme="minorHAnsi"/>
                <w:bCs/>
                <w:sz w:val="24"/>
                <w:szCs w:val="24"/>
              </w:rPr>
            </w:pPr>
            <w:r w:rsidRPr="00BE4BED">
              <w:rPr>
                <w:rFonts w:asciiTheme="minorHAnsi" w:hAnsiTheme="minorHAnsi"/>
                <w:bCs/>
                <w:sz w:val="24"/>
                <w:szCs w:val="24"/>
              </w:rPr>
              <w:t xml:space="preserve">Toki Pascal Gabo, MD </w:t>
            </w:r>
          </w:p>
        </w:tc>
        <w:tc>
          <w:tcPr>
            <w:tcW w:w="5845" w:type="dxa"/>
          </w:tcPr>
          <w:p w14:paraId="3515D6D3" w14:textId="739C66E3" w:rsidR="00B9326E" w:rsidRPr="00BE4BED" w:rsidRDefault="00B9326E" w:rsidP="00B9326E">
            <w:pPr>
              <w:rPr>
                <w:rFonts w:asciiTheme="minorHAnsi" w:hAnsiTheme="minorHAnsi"/>
                <w:bCs/>
                <w:sz w:val="24"/>
                <w:szCs w:val="24"/>
                <w:lang w:val="fr-CI"/>
              </w:rPr>
            </w:pPr>
            <w:r w:rsidRPr="00BE4BED">
              <w:rPr>
                <w:rFonts w:asciiTheme="minorHAnsi" w:hAnsiTheme="minorHAnsi"/>
                <w:bCs/>
                <w:sz w:val="24"/>
                <w:szCs w:val="24"/>
                <w:lang w:val="fr-CI"/>
              </w:rPr>
              <w:t xml:space="preserve">Centre Hospitalier </w:t>
            </w:r>
            <w:r w:rsidR="00776AF2" w:rsidRPr="00BE4BED">
              <w:rPr>
                <w:rFonts w:asciiTheme="minorHAnsi" w:hAnsiTheme="minorHAnsi"/>
                <w:bCs/>
                <w:sz w:val="24"/>
                <w:szCs w:val="24"/>
                <w:lang w:val="fr-CI"/>
              </w:rPr>
              <w:t>Régional</w:t>
            </w:r>
            <w:r w:rsidRPr="00BE4BED">
              <w:rPr>
                <w:rFonts w:asciiTheme="minorHAnsi" w:hAnsiTheme="minorHAnsi"/>
                <w:bCs/>
                <w:sz w:val="24"/>
                <w:szCs w:val="24"/>
                <w:lang w:val="fr-CI"/>
              </w:rPr>
              <w:t xml:space="preserve"> d’Agboville, Côte d’Ivoire</w:t>
            </w:r>
          </w:p>
          <w:p w14:paraId="60285869" w14:textId="77777777" w:rsidR="005C528A" w:rsidRPr="00BE4BED" w:rsidRDefault="005C528A" w:rsidP="00B9326E">
            <w:pPr>
              <w:rPr>
                <w:rFonts w:asciiTheme="minorHAnsi" w:hAnsiTheme="minorHAnsi"/>
                <w:bCs/>
                <w:sz w:val="24"/>
                <w:szCs w:val="24"/>
                <w:lang w:val="fr-CI"/>
              </w:rPr>
            </w:pPr>
          </w:p>
          <w:p w14:paraId="1FF706A6" w14:textId="4AF2D027" w:rsidR="005C528A" w:rsidRPr="00BE4BED" w:rsidRDefault="005C528A" w:rsidP="00B9326E">
            <w:pPr>
              <w:rPr>
                <w:rFonts w:asciiTheme="minorHAnsi" w:hAnsiTheme="minorHAnsi"/>
                <w:bCs/>
                <w:sz w:val="24"/>
                <w:szCs w:val="24"/>
                <w:lang w:val="fr-CI"/>
              </w:rPr>
            </w:pPr>
          </w:p>
        </w:tc>
      </w:tr>
      <w:tr w:rsidR="00701DA0" w:rsidRPr="00776AF2" w14:paraId="73B33943" w14:textId="77777777" w:rsidTr="00B9326E">
        <w:tc>
          <w:tcPr>
            <w:tcW w:w="3505" w:type="dxa"/>
          </w:tcPr>
          <w:p w14:paraId="7F2A1A22" w14:textId="77777777" w:rsidR="00B9326E" w:rsidRPr="00BE4BED" w:rsidRDefault="00B9326E" w:rsidP="00B9326E">
            <w:pPr>
              <w:rPr>
                <w:rFonts w:asciiTheme="minorHAnsi" w:hAnsiTheme="minorHAnsi"/>
                <w:bCs/>
                <w:sz w:val="24"/>
                <w:szCs w:val="24"/>
              </w:rPr>
            </w:pPr>
            <w:r w:rsidRPr="00BE4BED">
              <w:rPr>
                <w:rFonts w:asciiTheme="minorHAnsi" w:hAnsiTheme="minorHAnsi"/>
                <w:bCs/>
                <w:sz w:val="24"/>
                <w:szCs w:val="24"/>
              </w:rPr>
              <w:t>Benjamin Koudou, PhD</w:t>
            </w:r>
          </w:p>
        </w:tc>
        <w:tc>
          <w:tcPr>
            <w:tcW w:w="5845" w:type="dxa"/>
          </w:tcPr>
          <w:p w14:paraId="537DC35B" w14:textId="77777777" w:rsidR="00B9326E" w:rsidRPr="00BE4BED" w:rsidRDefault="00411AFB" w:rsidP="00B9326E">
            <w:pPr>
              <w:rPr>
                <w:rFonts w:asciiTheme="minorHAnsi" w:hAnsiTheme="minorHAnsi"/>
                <w:bCs/>
                <w:sz w:val="24"/>
                <w:szCs w:val="24"/>
                <w:lang w:val="fr-CI"/>
              </w:rPr>
            </w:pPr>
            <w:r w:rsidRPr="00BE4BED">
              <w:rPr>
                <w:rFonts w:asciiTheme="minorHAnsi" w:hAnsiTheme="minorHAnsi"/>
                <w:bCs/>
                <w:sz w:val="24"/>
                <w:szCs w:val="24"/>
                <w:lang w:val="fr-CI"/>
              </w:rPr>
              <w:t>Centre Suisse de Rech</w:t>
            </w:r>
            <w:r w:rsidR="00B9326E" w:rsidRPr="00BE4BED">
              <w:rPr>
                <w:rFonts w:asciiTheme="minorHAnsi" w:hAnsiTheme="minorHAnsi"/>
                <w:bCs/>
                <w:sz w:val="24"/>
                <w:szCs w:val="24"/>
                <w:lang w:val="fr-CI"/>
              </w:rPr>
              <w:t>erches Scientifiques, Côte d’Ivoire</w:t>
            </w:r>
          </w:p>
          <w:p w14:paraId="1A50E16C" w14:textId="77777777" w:rsidR="005C528A" w:rsidRPr="00BE4BED" w:rsidRDefault="005C528A" w:rsidP="00B9326E">
            <w:pPr>
              <w:rPr>
                <w:rFonts w:asciiTheme="minorHAnsi" w:hAnsiTheme="minorHAnsi"/>
                <w:bCs/>
                <w:sz w:val="24"/>
                <w:szCs w:val="24"/>
                <w:lang w:val="fr-CI"/>
              </w:rPr>
            </w:pPr>
          </w:p>
          <w:p w14:paraId="0D398BC2" w14:textId="22F489A2" w:rsidR="005C528A" w:rsidRPr="00BE4BED" w:rsidRDefault="005C528A" w:rsidP="00B9326E">
            <w:pPr>
              <w:rPr>
                <w:rFonts w:asciiTheme="minorHAnsi" w:hAnsiTheme="minorHAnsi"/>
                <w:bCs/>
                <w:sz w:val="24"/>
                <w:szCs w:val="24"/>
                <w:lang w:val="fr-CI"/>
              </w:rPr>
            </w:pPr>
          </w:p>
        </w:tc>
      </w:tr>
      <w:tr w:rsidR="00701DA0" w:rsidRPr="00BE4BED" w14:paraId="692D1479" w14:textId="77777777" w:rsidTr="00B9326E">
        <w:tc>
          <w:tcPr>
            <w:tcW w:w="3505" w:type="dxa"/>
          </w:tcPr>
          <w:p w14:paraId="3DA8AA7D" w14:textId="77777777" w:rsidR="00B9326E" w:rsidRPr="00BE4BED" w:rsidRDefault="00B9326E" w:rsidP="00B9326E">
            <w:pPr>
              <w:rPr>
                <w:rFonts w:asciiTheme="minorHAnsi" w:hAnsiTheme="minorHAnsi"/>
                <w:bCs/>
                <w:sz w:val="24"/>
                <w:szCs w:val="24"/>
              </w:rPr>
            </w:pPr>
            <w:r w:rsidRPr="00BE4BED">
              <w:rPr>
                <w:rFonts w:asciiTheme="minorHAnsi" w:hAnsiTheme="minorHAnsi"/>
                <w:bCs/>
                <w:sz w:val="24"/>
                <w:szCs w:val="24"/>
              </w:rPr>
              <w:t>Catherine M. Bjerum, MD, MPH</w:t>
            </w:r>
          </w:p>
        </w:tc>
        <w:tc>
          <w:tcPr>
            <w:tcW w:w="5845" w:type="dxa"/>
          </w:tcPr>
          <w:p w14:paraId="6EB1D886" w14:textId="77777777" w:rsidR="00B9326E" w:rsidRPr="00BE4BED" w:rsidRDefault="00B9326E" w:rsidP="00B9326E">
            <w:pPr>
              <w:rPr>
                <w:rFonts w:asciiTheme="minorHAnsi" w:hAnsiTheme="minorHAnsi"/>
                <w:bCs/>
                <w:sz w:val="24"/>
                <w:szCs w:val="24"/>
              </w:rPr>
            </w:pPr>
            <w:r w:rsidRPr="00BE4BED">
              <w:rPr>
                <w:rFonts w:asciiTheme="minorHAnsi" w:hAnsiTheme="minorHAnsi"/>
                <w:bCs/>
                <w:sz w:val="24"/>
                <w:szCs w:val="24"/>
              </w:rPr>
              <w:t>Case Western Reserve University, USA</w:t>
            </w:r>
          </w:p>
          <w:p w14:paraId="3A37C5F4" w14:textId="77777777" w:rsidR="005C528A" w:rsidRPr="00BE4BED" w:rsidRDefault="005C528A" w:rsidP="00B9326E">
            <w:pPr>
              <w:rPr>
                <w:rFonts w:asciiTheme="minorHAnsi" w:hAnsiTheme="minorHAnsi"/>
                <w:bCs/>
                <w:sz w:val="24"/>
                <w:szCs w:val="24"/>
              </w:rPr>
            </w:pPr>
          </w:p>
          <w:p w14:paraId="0AA14DA9" w14:textId="37CC7881" w:rsidR="005C528A" w:rsidRPr="00BE4BED" w:rsidRDefault="005C528A" w:rsidP="00B9326E">
            <w:pPr>
              <w:rPr>
                <w:rFonts w:asciiTheme="minorHAnsi" w:hAnsiTheme="minorHAnsi"/>
                <w:bCs/>
                <w:sz w:val="24"/>
                <w:szCs w:val="24"/>
              </w:rPr>
            </w:pPr>
          </w:p>
        </w:tc>
      </w:tr>
      <w:tr w:rsidR="00701DA0" w:rsidRPr="00BE4BED" w14:paraId="6FBB9AB7" w14:textId="77777777" w:rsidTr="00B9326E">
        <w:tc>
          <w:tcPr>
            <w:tcW w:w="3505" w:type="dxa"/>
          </w:tcPr>
          <w:p w14:paraId="01775C20" w14:textId="77777777" w:rsidR="00B9326E" w:rsidRPr="00BE4BED" w:rsidRDefault="00B9326E" w:rsidP="00B9326E">
            <w:pPr>
              <w:rPr>
                <w:rFonts w:asciiTheme="minorHAnsi" w:hAnsiTheme="minorHAnsi"/>
                <w:bCs/>
                <w:sz w:val="24"/>
                <w:szCs w:val="24"/>
              </w:rPr>
            </w:pPr>
            <w:r w:rsidRPr="00BE4BED">
              <w:rPr>
                <w:rFonts w:asciiTheme="minorHAnsi" w:hAnsiTheme="minorHAnsi"/>
                <w:bCs/>
                <w:sz w:val="24"/>
                <w:szCs w:val="24"/>
              </w:rPr>
              <w:t>Philip J. Budge, MD, PhD</w:t>
            </w:r>
          </w:p>
        </w:tc>
        <w:tc>
          <w:tcPr>
            <w:tcW w:w="5845" w:type="dxa"/>
          </w:tcPr>
          <w:p w14:paraId="2AEA4CB5" w14:textId="5202F381" w:rsidR="00B9326E" w:rsidRPr="00BE4BED" w:rsidRDefault="00B9326E" w:rsidP="00B9326E">
            <w:pPr>
              <w:rPr>
                <w:rFonts w:asciiTheme="minorHAnsi" w:hAnsiTheme="minorHAnsi"/>
                <w:bCs/>
                <w:sz w:val="24"/>
                <w:szCs w:val="24"/>
              </w:rPr>
            </w:pPr>
            <w:r w:rsidRPr="00BE4BED">
              <w:rPr>
                <w:rFonts w:asciiTheme="minorHAnsi" w:hAnsiTheme="minorHAnsi"/>
                <w:bCs/>
                <w:sz w:val="24"/>
                <w:szCs w:val="24"/>
              </w:rPr>
              <w:t>Washington University, USA</w:t>
            </w:r>
          </w:p>
          <w:p w14:paraId="56446A76" w14:textId="77777777" w:rsidR="00701DA0" w:rsidRPr="00BE4BED" w:rsidRDefault="00701DA0" w:rsidP="00B9326E">
            <w:pPr>
              <w:rPr>
                <w:rFonts w:asciiTheme="minorHAnsi" w:hAnsiTheme="minorHAnsi"/>
                <w:bCs/>
                <w:sz w:val="24"/>
                <w:szCs w:val="24"/>
              </w:rPr>
            </w:pPr>
          </w:p>
          <w:p w14:paraId="5B15D5E5" w14:textId="442EB3F8" w:rsidR="005C528A" w:rsidRPr="00BE4BED" w:rsidRDefault="005C528A" w:rsidP="00B9326E">
            <w:pPr>
              <w:rPr>
                <w:rFonts w:asciiTheme="minorHAnsi" w:hAnsiTheme="minorHAnsi"/>
                <w:bCs/>
                <w:sz w:val="24"/>
                <w:szCs w:val="24"/>
              </w:rPr>
            </w:pPr>
          </w:p>
        </w:tc>
      </w:tr>
    </w:tbl>
    <w:p w14:paraId="5B6338C3" w14:textId="77777777" w:rsidR="00E402DB" w:rsidRPr="00BE4BED" w:rsidRDefault="00E402DB" w:rsidP="00B9326E">
      <w:pPr>
        <w:spacing w:before="0" w:after="0" w:line="240" w:lineRule="auto"/>
        <w:rPr>
          <w:bCs/>
          <w:sz w:val="24"/>
          <w:szCs w:val="24"/>
        </w:rPr>
      </w:pPr>
    </w:p>
    <w:p w14:paraId="51C3C660" w14:textId="479482BC" w:rsidR="006A3DB8" w:rsidRPr="00BE4BED" w:rsidRDefault="00CD230C" w:rsidP="00B9326E">
      <w:pPr>
        <w:spacing w:before="0" w:after="0" w:line="240" w:lineRule="auto"/>
        <w:rPr>
          <w:b/>
          <w:bCs/>
          <w:sz w:val="24"/>
          <w:szCs w:val="24"/>
        </w:rPr>
      </w:pPr>
      <w:r w:rsidRPr="00BE4BED">
        <w:rPr>
          <w:b/>
          <w:bCs/>
          <w:sz w:val="24"/>
          <w:szCs w:val="24"/>
        </w:rPr>
        <w:t>Co Investigators</w:t>
      </w:r>
    </w:p>
    <w:tbl>
      <w:tblPr>
        <w:tblStyle w:val="TableGrid"/>
        <w:tblW w:w="0" w:type="auto"/>
        <w:tblLook w:val="04A0" w:firstRow="1" w:lastRow="0" w:firstColumn="1" w:lastColumn="0" w:noHBand="0" w:noVBand="1"/>
      </w:tblPr>
      <w:tblGrid>
        <w:gridCol w:w="2425"/>
        <w:gridCol w:w="6925"/>
      </w:tblGrid>
      <w:tr w:rsidR="00B9326E" w:rsidRPr="00776AF2" w14:paraId="3AB994EF" w14:textId="77777777" w:rsidTr="00B9326E">
        <w:tc>
          <w:tcPr>
            <w:tcW w:w="2425" w:type="dxa"/>
          </w:tcPr>
          <w:p w14:paraId="36D0B5D3" w14:textId="77777777" w:rsidR="00B9326E" w:rsidRPr="00BE4BED" w:rsidRDefault="00B9326E" w:rsidP="00B9326E">
            <w:pPr>
              <w:rPr>
                <w:rFonts w:asciiTheme="minorHAnsi" w:hAnsiTheme="minorHAnsi"/>
                <w:bCs/>
                <w:sz w:val="24"/>
                <w:szCs w:val="24"/>
              </w:rPr>
            </w:pPr>
            <w:r w:rsidRPr="00BE4BED">
              <w:rPr>
                <w:rFonts w:asciiTheme="minorHAnsi" w:hAnsiTheme="minorHAnsi"/>
                <w:bCs/>
                <w:sz w:val="24"/>
                <w:szCs w:val="24"/>
              </w:rPr>
              <w:t>All</w:t>
            </w:r>
            <w:r w:rsidRPr="00BE4BED">
              <w:rPr>
                <w:bCs/>
                <w:sz w:val="24"/>
                <w:szCs w:val="24"/>
              </w:rPr>
              <w:t>a</w:t>
            </w:r>
            <w:r w:rsidRPr="00BE4BED">
              <w:rPr>
                <w:rFonts w:asciiTheme="minorHAnsi" w:hAnsiTheme="minorHAnsi"/>
                <w:bCs/>
                <w:sz w:val="24"/>
                <w:szCs w:val="24"/>
              </w:rPr>
              <w:t>ssane Ouattara</w:t>
            </w:r>
          </w:p>
        </w:tc>
        <w:tc>
          <w:tcPr>
            <w:tcW w:w="6925" w:type="dxa"/>
          </w:tcPr>
          <w:p w14:paraId="7FDC1FB6" w14:textId="1F1D3B5C" w:rsidR="00B9326E" w:rsidRPr="00BE4BED" w:rsidRDefault="00411AFB" w:rsidP="00B9326E">
            <w:pPr>
              <w:rPr>
                <w:rFonts w:asciiTheme="minorHAnsi" w:hAnsiTheme="minorHAnsi"/>
                <w:bCs/>
                <w:sz w:val="24"/>
                <w:szCs w:val="24"/>
                <w:lang w:val="fr-CI"/>
              </w:rPr>
            </w:pPr>
            <w:r w:rsidRPr="00BE4BED">
              <w:rPr>
                <w:rFonts w:asciiTheme="minorHAnsi" w:hAnsiTheme="minorHAnsi"/>
                <w:bCs/>
                <w:sz w:val="24"/>
                <w:szCs w:val="24"/>
                <w:lang w:val="fr-CI"/>
              </w:rPr>
              <w:t>Centre Suisse de Rech</w:t>
            </w:r>
            <w:r w:rsidR="00B9326E" w:rsidRPr="00BE4BED">
              <w:rPr>
                <w:rFonts w:asciiTheme="minorHAnsi" w:hAnsiTheme="minorHAnsi"/>
                <w:bCs/>
                <w:sz w:val="24"/>
                <w:szCs w:val="24"/>
                <w:lang w:val="fr-CI"/>
              </w:rPr>
              <w:t>erches Scientifiques, Côte d’Ivoire</w:t>
            </w:r>
          </w:p>
        </w:tc>
      </w:tr>
      <w:tr w:rsidR="00B9326E" w:rsidRPr="00776AF2" w14:paraId="516C5D90" w14:textId="77777777" w:rsidTr="00B9326E">
        <w:tc>
          <w:tcPr>
            <w:tcW w:w="2425" w:type="dxa"/>
          </w:tcPr>
          <w:p w14:paraId="7C936C90" w14:textId="77777777" w:rsidR="00B9326E" w:rsidRPr="00BE4BED" w:rsidRDefault="00B9326E" w:rsidP="00B9326E">
            <w:pPr>
              <w:rPr>
                <w:rFonts w:asciiTheme="minorHAnsi" w:hAnsiTheme="minorHAnsi"/>
                <w:bCs/>
                <w:sz w:val="24"/>
                <w:szCs w:val="24"/>
              </w:rPr>
            </w:pPr>
            <w:r w:rsidRPr="00BE4BED">
              <w:rPr>
                <w:rFonts w:asciiTheme="minorHAnsi" w:hAnsiTheme="minorHAnsi"/>
                <w:bCs/>
                <w:sz w:val="24"/>
                <w:szCs w:val="24"/>
              </w:rPr>
              <w:t>Aboulaye Méité</w:t>
            </w:r>
          </w:p>
        </w:tc>
        <w:tc>
          <w:tcPr>
            <w:tcW w:w="6925" w:type="dxa"/>
          </w:tcPr>
          <w:p w14:paraId="3EB8C50D" w14:textId="61537EE5" w:rsidR="00B9326E" w:rsidRPr="00BE4BED" w:rsidRDefault="00B9326E" w:rsidP="006E1422">
            <w:pPr>
              <w:rPr>
                <w:rFonts w:asciiTheme="minorHAnsi" w:hAnsiTheme="minorHAnsi"/>
                <w:bCs/>
                <w:sz w:val="24"/>
                <w:szCs w:val="24"/>
                <w:lang w:val="fr-CI"/>
              </w:rPr>
            </w:pPr>
            <w:r w:rsidRPr="00BE4BED">
              <w:rPr>
                <w:rFonts w:asciiTheme="minorHAnsi" w:hAnsiTheme="minorHAnsi"/>
                <w:bCs/>
                <w:sz w:val="24"/>
                <w:szCs w:val="24"/>
                <w:lang w:val="fr-CI"/>
              </w:rPr>
              <w:t>Programme National de la Lutte Contre la Schistosomiase, les Geohelminthiases et la Filariose Lymphatique, Côte d’Ivoire</w:t>
            </w:r>
            <w:r w:rsidR="00B65174" w:rsidRPr="00BE4BED">
              <w:rPr>
                <w:rFonts w:asciiTheme="minorHAnsi" w:hAnsiTheme="minorHAnsi"/>
                <w:bCs/>
                <w:sz w:val="24"/>
                <w:szCs w:val="24"/>
                <w:lang w:val="fr-CI"/>
              </w:rPr>
              <w:t xml:space="preserve"> (PNL</w:t>
            </w:r>
            <w:r w:rsidR="00277123" w:rsidRPr="00BE4BED">
              <w:rPr>
                <w:rFonts w:asciiTheme="minorHAnsi" w:hAnsiTheme="minorHAnsi"/>
                <w:bCs/>
                <w:sz w:val="24"/>
                <w:szCs w:val="24"/>
                <w:lang w:val="fr-CI"/>
              </w:rPr>
              <w:t>-</w:t>
            </w:r>
            <w:r w:rsidR="00B65174" w:rsidRPr="00BE4BED">
              <w:rPr>
                <w:rFonts w:asciiTheme="minorHAnsi" w:hAnsiTheme="minorHAnsi"/>
                <w:bCs/>
                <w:sz w:val="24"/>
                <w:szCs w:val="24"/>
                <w:lang w:val="fr-CI"/>
              </w:rPr>
              <w:t>SGF)</w:t>
            </w:r>
          </w:p>
        </w:tc>
      </w:tr>
      <w:tr w:rsidR="00B9326E" w:rsidRPr="00BE4BED" w14:paraId="74138F69" w14:textId="77777777" w:rsidTr="00B9326E">
        <w:tc>
          <w:tcPr>
            <w:tcW w:w="2425" w:type="dxa"/>
          </w:tcPr>
          <w:p w14:paraId="454E2EFC" w14:textId="77777777" w:rsidR="00B9326E" w:rsidRPr="00BE4BED" w:rsidRDefault="00B9326E" w:rsidP="00B9326E">
            <w:pPr>
              <w:rPr>
                <w:rFonts w:asciiTheme="minorHAnsi" w:hAnsiTheme="minorHAnsi"/>
                <w:bCs/>
                <w:sz w:val="24"/>
                <w:szCs w:val="24"/>
              </w:rPr>
            </w:pPr>
            <w:r w:rsidRPr="00BE4BED">
              <w:rPr>
                <w:rFonts w:asciiTheme="minorHAnsi" w:hAnsiTheme="minorHAnsi"/>
                <w:bCs/>
                <w:sz w:val="24"/>
                <w:szCs w:val="24"/>
              </w:rPr>
              <w:t>Gary J. Weil, MD</w:t>
            </w:r>
          </w:p>
        </w:tc>
        <w:tc>
          <w:tcPr>
            <w:tcW w:w="6925" w:type="dxa"/>
          </w:tcPr>
          <w:p w14:paraId="636D52EF" w14:textId="77777777" w:rsidR="00B9326E" w:rsidRPr="00BE4BED" w:rsidRDefault="00B9326E" w:rsidP="00B9326E">
            <w:pPr>
              <w:rPr>
                <w:rFonts w:asciiTheme="minorHAnsi" w:hAnsiTheme="minorHAnsi"/>
                <w:bCs/>
                <w:sz w:val="24"/>
                <w:szCs w:val="24"/>
              </w:rPr>
            </w:pPr>
            <w:r w:rsidRPr="00BE4BED">
              <w:rPr>
                <w:rFonts w:asciiTheme="minorHAnsi" w:hAnsiTheme="minorHAnsi"/>
                <w:bCs/>
                <w:sz w:val="24"/>
                <w:szCs w:val="24"/>
              </w:rPr>
              <w:t>Washington University, USA</w:t>
            </w:r>
          </w:p>
        </w:tc>
      </w:tr>
      <w:tr w:rsidR="00B9326E" w:rsidRPr="00BE4BED" w14:paraId="07400B2F" w14:textId="77777777" w:rsidTr="00B9326E">
        <w:tc>
          <w:tcPr>
            <w:tcW w:w="2425" w:type="dxa"/>
          </w:tcPr>
          <w:p w14:paraId="2D71A143" w14:textId="77777777" w:rsidR="00B9326E" w:rsidRPr="00BE4BED" w:rsidRDefault="00B9326E" w:rsidP="00B9326E">
            <w:pPr>
              <w:rPr>
                <w:rFonts w:asciiTheme="minorHAnsi" w:hAnsiTheme="minorHAnsi"/>
                <w:bCs/>
                <w:sz w:val="24"/>
                <w:szCs w:val="24"/>
              </w:rPr>
            </w:pPr>
            <w:r w:rsidRPr="00BE4BED">
              <w:rPr>
                <w:rFonts w:asciiTheme="minorHAnsi" w:hAnsiTheme="minorHAnsi"/>
                <w:bCs/>
                <w:sz w:val="24"/>
                <w:szCs w:val="24"/>
              </w:rPr>
              <w:t>Peter Fischer, PhD</w:t>
            </w:r>
          </w:p>
        </w:tc>
        <w:tc>
          <w:tcPr>
            <w:tcW w:w="6925" w:type="dxa"/>
          </w:tcPr>
          <w:p w14:paraId="7B445364" w14:textId="77777777" w:rsidR="00B9326E" w:rsidRPr="00BE4BED" w:rsidRDefault="00B9326E" w:rsidP="00B9326E">
            <w:pPr>
              <w:rPr>
                <w:rFonts w:asciiTheme="minorHAnsi" w:hAnsiTheme="minorHAnsi"/>
                <w:bCs/>
                <w:sz w:val="24"/>
                <w:szCs w:val="24"/>
              </w:rPr>
            </w:pPr>
            <w:r w:rsidRPr="00BE4BED">
              <w:rPr>
                <w:rFonts w:asciiTheme="minorHAnsi" w:hAnsiTheme="minorHAnsi"/>
                <w:bCs/>
                <w:sz w:val="24"/>
                <w:szCs w:val="24"/>
              </w:rPr>
              <w:t>Washington University, USA</w:t>
            </w:r>
          </w:p>
        </w:tc>
      </w:tr>
      <w:tr w:rsidR="00B9326E" w:rsidRPr="00BE4BED" w14:paraId="6BF32F23" w14:textId="77777777" w:rsidTr="00B9326E">
        <w:tc>
          <w:tcPr>
            <w:tcW w:w="2425" w:type="dxa"/>
          </w:tcPr>
          <w:p w14:paraId="3EF9B442" w14:textId="6E59F89F" w:rsidR="00B9326E" w:rsidRPr="00BE4BED" w:rsidRDefault="00B9326E" w:rsidP="00B9326E">
            <w:pPr>
              <w:rPr>
                <w:rFonts w:asciiTheme="minorHAnsi" w:hAnsiTheme="minorHAnsi"/>
                <w:bCs/>
                <w:sz w:val="24"/>
                <w:szCs w:val="24"/>
              </w:rPr>
            </w:pPr>
            <w:r w:rsidRPr="00BE4BED">
              <w:rPr>
                <w:rFonts w:asciiTheme="minorHAnsi" w:hAnsiTheme="minorHAnsi"/>
                <w:bCs/>
                <w:sz w:val="24"/>
                <w:szCs w:val="24"/>
              </w:rPr>
              <w:t>Christopher L. King</w:t>
            </w:r>
            <w:r w:rsidR="00F128FC" w:rsidRPr="00BE4BED">
              <w:rPr>
                <w:rFonts w:asciiTheme="minorHAnsi" w:hAnsiTheme="minorHAnsi"/>
                <w:bCs/>
                <w:sz w:val="24"/>
                <w:szCs w:val="24"/>
              </w:rPr>
              <w:t>, MD, PhD</w:t>
            </w:r>
          </w:p>
        </w:tc>
        <w:tc>
          <w:tcPr>
            <w:tcW w:w="6925" w:type="dxa"/>
          </w:tcPr>
          <w:p w14:paraId="0C852BEF" w14:textId="77777777" w:rsidR="00B9326E" w:rsidRPr="00BE4BED" w:rsidRDefault="00B9326E" w:rsidP="00B9326E">
            <w:pPr>
              <w:rPr>
                <w:rFonts w:asciiTheme="minorHAnsi" w:hAnsiTheme="minorHAnsi"/>
                <w:bCs/>
                <w:sz w:val="24"/>
                <w:szCs w:val="24"/>
              </w:rPr>
            </w:pPr>
            <w:r w:rsidRPr="00BE4BED">
              <w:rPr>
                <w:rFonts w:asciiTheme="minorHAnsi" w:hAnsiTheme="minorHAnsi"/>
                <w:bCs/>
                <w:sz w:val="24"/>
                <w:szCs w:val="24"/>
              </w:rPr>
              <w:t>Case Western Reserve University, USA</w:t>
            </w:r>
          </w:p>
        </w:tc>
      </w:tr>
    </w:tbl>
    <w:p w14:paraId="1D6F56AC" w14:textId="77777777" w:rsidR="00E402DB" w:rsidRPr="00BE4BED" w:rsidRDefault="00E402DB" w:rsidP="00B9326E">
      <w:pPr>
        <w:spacing w:before="0" w:after="0" w:line="240" w:lineRule="auto"/>
        <w:rPr>
          <w:b/>
          <w:bCs/>
          <w:sz w:val="24"/>
          <w:szCs w:val="24"/>
        </w:rPr>
      </w:pPr>
    </w:p>
    <w:p w14:paraId="5E9E3188" w14:textId="0ECE5A6A" w:rsidR="003B69C2" w:rsidRPr="00BE4BED" w:rsidRDefault="00105F3B" w:rsidP="00B9326E">
      <w:pPr>
        <w:spacing w:before="0" w:after="0" w:line="240" w:lineRule="auto"/>
        <w:rPr>
          <w:b/>
          <w:bCs/>
          <w:sz w:val="24"/>
          <w:szCs w:val="24"/>
        </w:rPr>
      </w:pPr>
      <w:r w:rsidRPr="00BE4BED">
        <w:rPr>
          <w:b/>
          <w:bCs/>
          <w:sz w:val="24"/>
          <w:szCs w:val="24"/>
        </w:rPr>
        <w:t xml:space="preserve">Sponsor: </w:t>
      </w:r>
      <w:r w:rsidR="006A3DB8" w:rsidRPr="00BE4BED">
        <w:rPr>
          <w:bCs/>
          <w:sz w:val="24"/>
          <w:szCs w:val="24"/>
        </w:rPr>
        <w:t>Washington University in St. Louis</w:t>
      </w:r>
    </w:p>
    <w:p w14:paraId="75DF1461" w14:textId="77777777" w:rsidR="006A3DB8" w:rsidRPr="00BE4BED" w:rsidRDefault="006A3DB8" w:rsidP="00B9326E">
      <w:pPr>
        <w:spacing w:before="0" w:after="0" w:line="240" w:lineRule="auto"/>
        <w:rPr>
          <w:bCs/>
          <w:i/>
          <w:sz w:val="24"/>
          <w:szCs w:val="24"/>
        </w:rPr>
      </w:pPr>
    </w:p>
    <w:p w14:paraId="0A1DD59D" w14:textId="77777777" w:rsidR="00105F3B" w:rsidRPr="00BE4BED" w:rsidRDefault="00105F3B" w:rsidP="00B9326E">
      <w:pPr>
        <w:spacing w:before="0" w:after="0" w:line="240" w:lineRule="auto"/>
        <w:rPr>
          <w:bCs/>
          <w:sz w:val="24"/>
          <w:szCs w:val="24"/>
        </w:rPr>
      </w:pPr>
      <w:r w:rsidRPr="00BE4BED">
        <w:rPr>
          <w:b/>
          <w:bCs/>
          <w:sz w:val="24"/>
          <w:szCs w:val="24"/>
        </w:rPr>
        <w:t>Funded by</w:t>
      </w:r>
      <w:r w:rsidR="005D11F9" w:rsidRPr="00BE4BED">
        <w:rPr>
          <w:b/>
          <w:bCs/>
          <w:sz w:val="24"/>
          <w:szCs w:val="24"/>
        </w:rPr>
        <w:t>:</w:t>
      </w:r>
      <w:r w:rsidRPr="00BE4BED">
        <w:rPr>
          <w:b/>
          <w:bCs/>
          <w:sz w:val="24"/>
          <w:szCs w:val="24"/>
        </w:rPr>
        <w:t xml:space="preserve"> </w:t>
      </w:r>
      <w:r w:rsidR="006A3DB8" w:rsidRPr="00BE4BED">
        <w:rPr>
          <w:bCs/>
          <w:sz w:val="24"/>
          <w:szCs w:val="24"/>
        </w:rPr>
        <w:t>Bill and Melinda Gates Foundation</w:t>
      </w:r>
    </w:p>
    <w:p w14:paraId="35988BA1" w14:textId="77777777" w:rsidR="006A3DB8" w:rsidRPr="00BE4BED" w:rsidRDefault="006A3DB8" w:rsidP="00B9326E">
      <w:pPr>
        <w:spacing w:before="0" w:after="0" w:line="240" w:lineRule="auto"/>
        <w:rPr>
          <w:b/>
          <w:bCs/>
          <w:sz w:val="24"/>
          <w:szCs w:val="24"/>
        </w:rPr>
      </w:pPr>
    </w:p>
    <w:p w14:paraId="38315DAE" w14:textId="18DA93B3" w:rsidR="00105F3B" w:rsidRPr="00BE4BED" w:rsidRDefault="00105F3B" w:rsidP="00B9326E">
      <w:pPr>
        <w:spacing w:before="0" w:after="0" w:line="240" w:lineRule="auto"/>
        <w:rPr>
          <w:b/>
          <w:bCs/>
          <w:sz w:val="24"/>
          <w:szCs w:val="24"/>
        </w:rPr>
      </w:pPr>
      <w:r w:rsidRPr="00BE4BED">
        <w:rPr>
          <w:b/>
          <w:bCs/>
          <w:sz w:val="24"/>
          <w:szCs w:val="24"/>
        </w:rPr>
        <w:t xml:space="preserve">Version Number:  </w:t>
      </w:r>
      <w:r w:rsidR="005D11F9" w:rsidRPr="00BE4BED">
        <w:rPr>
          <w:b/>
          <w:bCs/>
          <w:sz w:val="24"/>
          <w:szCs w:val="24"/>
        </w:rPr>
        <w:t>v</w:t>
      </w:r>
      <w:r w:rsidR="00547E50" w:rsidRPr="00BE4BED">
        <w:rPr>
          <w:b/>
          <w:bCs/>
          <w:sz w:val="24"/>
          <w:szCs w:val="24"/>
        </w:rPr>
        <w:t>.</w:t>
      </w:r>
      <w:r w:rsidR="004A14F9">
        <w:rPr>
          <w:b/>
          <w:bCs/>
          <w:sz w:val="24"/>
          <w:szCs w:val="24"/>
        </w:rPr>
        <w:t>2.</w:t>
      </w:r>
      <w:r w:rsidR="00375C0C">
        <w:rPr>
          <w:b/>
          <w:bCs/>
          <w:sz w:val="24"/>
          <w:szCs w:val="24"/>
        </w:rPr>
        <w:t>2</w:t>
      </w:r>
    </w:p>
    <w:p w14:paraId="58E3ACE8" w14:textId="149529F7" w:rsidR="00105F3B" w:rsidRPr="00BE4BED" w:rsidRDefault="00375C0C" w:rsidP="00B9326E">
      <w:pPr>
        <w:spacing w:before="0" w:after="0" w:line="240" w:lineRule="auto"/>
        <w:rPr>
          <w:bCs/>
          <w:sz w:val="24"/>
          <w:szCs w:val="24"/>
        </w:rPr>
      </w:pPr>
      <w:r>
        <w:rPr>
          <w:bCs/>
          <w:sz w:val="24"/>
          <w:szCs w:val="24"/>
        </w:rPr>
        <w:t>1 June 2021</w:t>
      </w:r>
    </w:p>
    <w:p w14:paraId="316D322C" w14:textId="77777777" w:rsidR="00780D45" w:rsidRPr="00BE4BED" w:rsidRDefault="00780D45" w:rsidP="006E675D">
      <w:pPr>
        <w:spacing w:before="0" w:after="0" w:line="240" w:lineRule="auto"/>
        <w:jc w:val="center"/>
        <w:rPr>
          <w:bCs/>
          <w:i/>
          <w:iCs/>
        </w:rPr>
      </w:pPr>
    </w:p>
    <w:p w14:paraId="452A9F6C" w14:textId="77777777" w:rsidR="00780D45" w:rsidRPr="00BE4BED" w:rsidRDefault="00780D45" w:rsidP="009F73A1">
      <w:pPr>
        <w:spacing w:before="0" w:after="0" w:line="240" w:lineRule="auto"/>
        <w:jc w:val="center"/>
        <w:rPr>
          <w:bCs/>
          <w:i/>
          <w:iCs/>
        </w:rPr>
      </w:pPr>
    </w:p>
    <w:p w14:paraId="0F32B91F" w14:textId="77777777" w:rsidR="00595358" w:rsidRPr="00BE4BED" w:rsidRDefault="007F359F" w:rsidP="00D8548A">
      <w:pPr>
        <w:pStyle w:val="StyleBodyTextItalic"/>
        <w:keepNext/>
        <w:spacing w:before="0" w:after="0" w:line="240" w:lineRule="auto"/>
        <w:rPr>
          <w:rFonts w:asciiTheme="minorHAnsi" w:hAnsiTheme="minorHAnsi"/>
          <w:b/>
        </w:rPr>
      </w:pPr>
      <w:r w:rsidRPr="00BE4BED">
        <w:rPr>
          <w:rFonts w:asciiTheme="minorHAnsi" w:hAnsiTheme="minorHAnsi"/>
          <w:b/>
        </w:rPr>
        <w:lastRenderedPageBreak/>
        <w:t>Summary of Changes</w:t>
      </w:r>
      <w:r w:rsidR="00595358" w:rsidRPr="00BE4BED">
        <w:rPr>
          <w:rFonts w:asciiTheme="minorHAnsi" w:hAnsiTheme="minorHAnsi"/>
          <w:b/>
        </w:rPr>
        <w:t xml:space="preserve"> from Previous Version:</w:t>
      </w: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left w:w="115" w:type="dxa"/>
          <w:right w:w="115" w:type="dxa"/>
        </w:tblCellMar>
        <w:tblLook w:val="04A0" w:firstRow="1" w:lastRow="0" w:firstColumn="1" w:lastColumn="0" w:noHBand="0" w:noVBand="1"/>
      </w:tblPr>
      <w:tblGrid>
        <w:gridCol w:w="1374"/>
        <w:gridCol w:w="4097"/>
        <w:gridCol w:w="3872"/>
        <w:gridCol w:w="7"/>
      </w:tblGrid>
      <w:tr w:rsidR="00595358" w:rsidRPr="00BE4BED" w14:paraId="3FD3B6EE" w14:textId="77777777" w:rsidTr="00375C0C">
        <w:trPr>
          <w:gridAfter w:val="1"/>
          <w:wAfter w:w="7" w:type="dxa"/>
        </w:trPr>
        <w:tc>
          <w:tcPr>
            <w:tcW w:w="1374" w:type="dxa"/>
          </w:tcPr>
          <w:p w14:paraId="27F4874C" w14:textId="77777777" w:rsidR="00595358" w:rsidRPr="00BE4BED" w:rsidRDefault="00595358" w:rsidP="002125AC">
            <w:pPr>
              <w:rPr>
                <w:b/>
              </w:rPr>
            </w:pPr>
            <w:r w:rsidRPr="00BE4BED">
              <w:rPr>
                <w:b/>
              </w:rPr>
              <w:t>Affected Section(s)</w:t>
            </w:r>
          </w:p>
        </w:tc>
        <w:tc>
          <w:tcPr>
            <w:tcW w:w="4097" w:type="dxa"/>
          </w:tcPr>
          <w:p w14:paraId="6AF72874" w14:textId="77777777" w:rsidR="00595358" w:rsidRPr="00BE4BED" w:rsidRDefault="00595358" w:rsidP="002125AC">
            <w:pPr>
              <w:rPr>
                <w:b/>
              </w:rPr>
            </w:pPr>
            <w:r w:rsidRPr="00BE4BED">
              <w:rPr>
                <w:b/>
              </w:rPr>
              <w:t>Summary of Revisions Made</w:t>
            </w:r>
          </w:p>
        </w:tc>
        <w:tc>
          <w:tcPr>
            <w:tcW w:w="3872" w:type="dxa"/>
          </w:tcPr>
          <w:p w14:paraId="26D7CCAC" w14:textId="77777777" w:rsidR="00595358" w:rsidRPr="00BE4BED" w:rsidRDefault="00595358" w:rsidP="002125AC">
            <w:pPr>
              <w:rPr>
                <w:b/>
              </w:rPr>
            </w:pPr>
            <w:r w:rsidRPr="00BE4BED">
              <w:rPr>
                <w:b/>
              </w:rPr>
              <w:t>Rationale</w:t>
            </w:r>
          </w:p>
        </w:tc>
      </w:tr>
      <w:tr w:rsidR="00375C0C" w:rsidRPr="00BE4BED" w14:paraId="0B99E0E5" w14:textId="77777777" w:rsidTr="00A678BC">
        <w:trPr>
          <w:gridAfter w:val="1"/>
          <w:wAfter w:w="7" w:type="dxa"/>
          <w:trHeight w:val="1052"/>
        </w:trPr>
        <w:tc>
          <w:tcPr>
            <w:tcW w:w="1374" w:type="dxa"/>
          </w:tcPr>
          <w:p w14:paraId="381D9723" w14:textId="3977AB91" w:rsidR="00375C0C" w:rsidRPr="00BE4BED" w:rsidRDefault="00375C0C" w:rsidP="00375C0C">
            <w:pPr>
              <w:spacing w:before="120" w:after="120"/>
            </w:pPr>
            <w:r w:rsidRPr="004D135B">
              <w:t>8.1</w:t>
            </w:r>
          </w:p>
        </w:tc>
        <w:tc>
          <w:tcPr>
            <w:tcW w:w="4097" w:type="dxa"/>
          </w:tcPr>
          <w:p w14:paraId="623BE8EA" w14:textId="25FF1F13" w:rsidR="00375C0C" w:rsidRPr="00BE4BED" w:rsidRDefault="00375C0C" w:rsidP="00375C0C">
            <w:pPr>
              <w:spacing w:before="120" w:after="120"/>
            </w:pPr>
            <w:r w:rsidRPr="004D135B">
              <w:t>Will collect urine and store samples at -20⁰C for further studies to identify Wuchereria biomarkers</w:t>
            </w:r>
          </w:p>
        </w:tc>
        <w:tc>
          <w:tcPr>
            <w:tcW w:w="3872" w:type="dxa"/>
          </w:tcPr>
          <w:p w14:paraId="2F6332A0" w14:textId="4757EA34" w:rsidR="00375C0C" w:rsidRPr="00BE4BED" w:rsidRDefault="00375C0C" w:rsidP="00375C0C">
            <w:pPr>
              <w:spacing w:before="120" w:after="120"/>
            </w:pPr>
            <w:r w:rsidRPr="004D135B">
              <w:t>Identification of new non-invasive biomarkers for detecting W. bancrofti</w:t>
            </w:r>
          </w:p>
        </w:tc>
      </w:tr>
      <w:tr w:rsidR="00595358" w:rsidRPr="00BE4BED" w14:paraId="64D49B2E" w14:textId="77777777" w:rsidTr="00375C0C">
        <w:trPr>
          <w:gridAfter w:val="1"/>
          <w:wAfter w:w="7" w:type="dxa"/>
          <w:trHeight w:val="20"/>
        </w:trPr>
        <w:tc>
          <w:tcPr>
            <w:tcW w:w="1374" w:type="dxa"/>
          </w:tcPr>
          <w:p w14:paraId="29557095" w14:textId="02B811E5" w:rsidR="00595358" w:rsidRPr="00BE4BED" w:rsidRDefault="00595358" w:rsidP="00BD2C5C">
            <w:pPr>
              <w:spacing w:before="120" w:after="120"/>
            </w:pPr>
          </w:p>
        </w:tc>
        <w:tc>
          <w:tcPr>
            <w:tcW w:w="4097" w:type="dxa"/>
          </w:tcPr>
          <w:p w14:paraId="4DCCD13B" w14:textId="6A933915" w:rsidR="00595358" w:rsidRPr="00BE4BED" w:rsidRDefault="00595358" w:rsidP="00B2599D">
            <w:pPr>
              <w:spacing w:before="120" w:after="120"/>
            </w:pPr>
          </w:p>
        </w:tc>
        <w:tc>
          <w:tcPr>
            <w:tcW w:w="3872" w:type="dxa"/>
          </w:tcPr>
          <w:p w14:paraId="45839AC0" w14:textId="39E1D551" w:rsidR="00595358" w:rsidRPr="00BE4BED" w:rsidRDefault="00595358" w:rsidP="00901CDD">
            <w:pPr>
              <w:spacing w:before="120" w:after="120"/>
            </w:pPr>
          </w:p>
        </w:tc>
      </w:tr>
      <w:tr w:rsidR="003961A8" w:rsidRPr="00BE4BED" w14:paraId="0DD760BD" w14:textId="77777777" w:rsidTr="00375C0C">
        <w:trPr>
          <w:gridAfter w:val="1"/>
          <w:wAfter w:w="7" w:type="dxa"/>
          <w:trHeight w:val="20"/>
        </w:trPr>
        <w:tc>
          <w:tcPr>
            <w:tcW w:w="1374" w:type="dxa"/>
          </w:tcPr>
          <w:p w14:paraId="2873087D" w14:textId="27C14850" w:rsidR="003961A8" w:rsidRPr="00BE4BED" w:rsidRDefault="003961A8" w:rsidP="00BD2C5C">
            <w:pPr>
              <w:spacing w:before="120" w:after="120"/>
            </w:pPr>
          </w:p>
        </w:tc>
        <w:tc>
          <w:tcPr>
            <w:tcW w:w="4097" w:type="dxa"/>
          </w:tcPr>
          <w:p w14:paraId="60195EAD" w14:textId="4164924D" w:rsidR="003961A8" w:rsidRPr="00BE4BED" w:rsidRDefault="003961A8" w:rsidP="00BD2C5C">
            <w:pPr>
              <w:spacing w:before="120" w:after="120"/>
            </w:pPr>
          </w:p>
        </w:tc>
        <w:tc>
          <w:tcPr>
            <w:tcW w:w="3872" w:type="dxa"/>
          </w:tcPr>
          <w:p w14:paraId="485206B0" w14:textId="65F2FA83" w:rsidR="003961A8" w:rsidRPr="00BE4BED" w:rsidRDefault="003961A8" w:rsidP="005E7381">
            <w:pPr>
              <w:spacing w:before="120" w:after="120"/>
            </w:pPr>
          </w:p>
        </w:tc>
      </w:tr>
      <w:tr w:rsidR="003961A8" w:rsidRPr="00BE4BED" w14:paraId="3F2DEC46" w14:textId="77777777" w:rsidTr="00375C0C">
        <w:trPr>
          <w:trHeight w:val="20"/>
        </w:trPr>
        <w:tc>
          <w:tcPr>
            <w:tcW w:w="1374" w:type="dxa"/>
          </w:tcPr>
          <w:p w14:paraId="2874FB7F" w14:textId="25D49E28" w:rsidR="003961A8" w:rsidRPr="00BE4BED" w:rsidRDefault="003961A8" w:rsidP="00BD2C5C">
            <w:pPr>
              <w:spacing w:before="120" w:after="120"/>
            </w:pPr>
          </w:p>
        </w:tc>
        <w:tc>
          <w:tcPr>
            <w:tcW w:w="4097" w:type="dxa"/>
          </w:tcPr>
          <w:p w14:paraId="2AE0F4CE" w14:textId="3EE9DA8C" w:rsidR="003961A8" w:rsidRPr="00BE4BED" w:rsidRDefault="003961A8" w:rsidP="00BD2C5C">
            <w:pPr>
              <w:spacing w:before="120" w:after="120"/>
            </w:pPr>
          </w:p>
        </w:tc>
        <w:tc>
          <w:tcPr>
            <w:tcW w:w="3879" w:type="dxa"/>
            <w:gridSpan w:val="2"/>
          </w:tcPr>
          <w:p w14:paraId="131C491F" w14:textId="356D257F" w:rsidR="003961A8" w:rsidRPr="00BE4BED" w:rsidRDefault="003961A8" w:rsidP="00BD2C5C">
            <w:pPr>
              <w:spacing w:before="120" w:after="120"/>
            </w:pPr>
          </w:p>
        </w:tc>
      </w:tr>
      <w:tr w:rsidR="00A50584" w:rsidRPr="00BE4BED" w14:paraId="2D3475B0" w14:textId="77777777" w:rsidTr="00375C0C">
        <w:trPr>
          <w:trHeight w:val="20"/>
        </w:trPr>
        <w:tc>
          <w:tcPr>
            <w:tcW w:w="1374" w:type="dxa"/>
          </w:tcPr>
          <w:p w14:paraId="583CD5FC" w14:textId="2C401045" w:rsidR="00A50584" w:rsidRPr="00BE4BED" w:rsidRDefault="00A50584" w:rsidP="00BD2C5C">
            <w:pPr>
              <w:spacing w:before="120" w:after="120"/>
            </w:pPr>
          </w:p>
        </w:tc>
        <w:tc>
          <w:tcPr>
            <w:tcW w:w="4097" w:type="dxa"/>
          </w:tcPr>
          <w:p w14:paraId="30EA068E" w14:textId="732DC55B" w:rsidR="00A50584" w:rsidRPr="00BE4BED" w:rsidRDefault="00A50584" w:rsidP="00BD2C5C">
            <w:pPr>
              <w:spacing w:before="120" w:after="120"/>
            </w:pPr>
          </w:p>
        </w:tc>
        <w:tc>
          <w:tcPr>
            <w:tcW w:w="3879" w:type="dxa"/>
            <w:gridSpan w:val="2"/>
          </w:tcPr>
          <w:p w14:paraId="1D0A3F8B" w14:textId="5E380CF8" w:rsidR="00A50584" w:rsidRPr="00BE4BED" w:rsidRDefault="00A50584" w:rsidP="00BD2C5C">
            <w:pPr>
              <w:spacing w:before="120" w:after="120"/>
            </w:pPr>
          </w:p>
        </w:tc>
      </w:tr>
      <w:tr w:rsidR="00A50584" w:rsidRPr="00BE4BED" w14:paraId="6F4A02E7" w14:textId="77777777" w:rsidTr="00375C0C">
        <w:trPr>
          <w:trHeight w:val="20"/>
        </w:trPr>
        <w:tc>
          <w:tcPr>
            <w:tcW w:w="1374" w:type="dxa"/>
          </w:tcPr>
          <w:p w14:paraId="35E63D08" w14:textId="53F5A535" w:rsidR="00A50584" w:rsidRPr="00BE4BED" w:rsidRDefault="00A50584" w:rsidP="00BD2C5C">
            <w:pPr>
              <w:spacing w:before="120" w:after="120"/>
            </w:pPr>
          </w:p>
        </w:tc>
        <w:tc>
          <w:tcPr>
            <w:tcW w:w="4097" w:type="dxa"/>
          </w:tcPr>
          <w:p w14:paraId="5CC02123" w14:textId="35AD9918" w:rsidR="00A50584" w:rsidRPr="00BE4BED" w:rsidRDefault="00A50584" w:rsidP="00BD2C5C">
            <w:pPr>
              <w:spacing w:before="120" w:after="120"/>
            </w:pPr>
          </w:p>
        </w:tc>
        <w:tc>
          <w:tcPr>
            <w:tcW w:w="3879" w:type="dxa"/>
            <w:gridSpan w:val="2"/>
          </w:tcPr>
          <w:p w14:paraId="51C4359F" w14:textId="149E1A71" w:rsidR="00A50584" w:rsidRPr="00BE4BED" w:rsidRDefault="00A50584" w:rsidP="00BD2C5C">
            <w:pPr>
              <w:spacing w:before="120" w:after="120"/>
            </w:pPr>
          </w:p>
        </w:tc>
      </w:tr>
    </w:tbl>
    <w:p w14:paraId="4B520EF9" w14:textId="77777777" w:rsidR="007F359F" w:rsidRPr="00BE4BED" w:rsidRDefault="007F359F" w:rsidP="009F73A1">
      <w:pPr>
        <w:spacing w:before="0" w:after="0" w:line="240" w:lineRule="auto"/>
        <w:jc w:val="center"/>
        <w:rPr>
          <w:bCs/>
          <w:i/>
          <w:iCs/>
          <w:sz w:val="22"/>
        </w:rPr>
        <w:sectPr w:rsidR="007F359F" w:rsidRPr="00BE4BED" w:rsidSect="00780D45">
          <w:headerReference w:type="default" r:id="rId8"/>
          <w:footerReference w:type="default" r:id="rId9"/>
          <w:pgSz w:w="12240" w:h="15840"/>
          <w:pgMar w:top="1440" w:right="1440" w:bottom="1440" w:left="1440" w:header="720" w:footer="720" w:gutter="0"/>
          <w:pgNumType w:fmt="lowerRoman"/>
          <w:cols w:space="720"/>
          <w:titlePg/>
          <w:docGrid w:linePitch="360"/>
        </w:sectPr>
      </w:pPr>
    </w:p>
    <w:sdt>
      <w:sdtPr>
        <w:rPr>
          <w:rFonts w:asciiTheme="minorHAnsi" w:eastAsiaTheme="minorEastAsia" w:hAnsiTheme="minorHAnsi"/>
          <w:bCs/>
          <w:caps/>
          <w:kern w:val="0"/>
          <w:sz w:val="20"/>
          <w:szCs w:val="20"/>
        </w:rPr>
        <w:id w:val="-1650666686"/>
        <w:docPartObj>
          <w:docPartGallery w:val="Table of Contents"/>
          <w:docPartUnique/>
        </w:docPartObj>
      </w:sdtPr>
      <w:sdtEndPr>
        <w:rPr>
          <w:bCs w:val="0"/>
          <w:caps w:val="0"/>
          <w:noProof/>
        </w:rPr>
      </w:sdtEndPr>
      <w:sdtContent>
        <w:p w14:paraId="26154970" w14:textId="77777777" w:rsidR="003C1135" w:rsidRPr="00BE4BED" w:rsidRDefault="003C1135" w:rsidP="007109EF">
          <w:pPr>
            <w:pStyle w:val="A-BodyText"/>
            <w:jc w:val="center"/>
            <w:rPr>
              <w:rStyle w:val="heading2Char0"/>
              <w:color w:val="auto"/>
            </w:rPr>
          </w:pPr>
          <w:r w:rsidRPr="00BE4BED">
            <w:rPr>
              <w:rStyle w:val="heading2Char0"/>
              <w:color w:val="auto"/>
            </w:rPr>
            <w:t>Table of Contents</w:t>
          </w:r>
        </w:p>
        <w:p w14:paraId="2B34ADC3" w14:textId="017133B8" w:rsidR="006054A9" w:rsidRPr="00BE4BED" w:rsidRDefault="003C1135">
          <w:pPr>
            <w:pStyle w:val="TOC1"/>
            <w:rPr>
              <w:noProof/>
              <w:sz w:val="22"/>
              <w:szCs w:val="22"/>
            </w:rPr>
          </w:pPr>
          <w:r w:rsidRPr="00BE4BED">
            <w:fldChar w:fldCharType="begin"/>
          </w:r>
          <w:r w:rsidRPr="00BE4BED">
            <w:instrText xml:space="preserve"> TOC \o "1-3" \h \z \u </w:instrText>
          </w:r>
          <w:r w:rsidRPr="00BE4BED">
            <w:fldChar w:fldCharType="separate"/>
          </w:r>
          <w:hyperlink w:anchor="_Toc25685335" w:history="1">
            <w:r w:rsidR="006054A9" w:rsidRPr="00BE4BED">
              <w:rPr>
                <w:rStyle w:val="Hyperlink"/>
                <w:noProof/>
              </w:rPr>
              <w:t>STATEMENT OF COMPLIANCE</w:t>
            </w:r>
            <w:r w:rsidR="006054A9" w:rsidRPr="00BE4BED">
              <w:rPr>
                <w:noProof/>
                <w:webHidden/>
              </w:rPr>
              <w:tab/>
            </w:r>
            <w:r w:rsidR="006054A9" w:rsidRPr="00BE4BED">
              <w:rPr>
                <w:noProof/>
                <w:webHidden/>
              </w:rPr>
              <w:fldChar w:fldCharType="begin"/>
            </w:r>
            <w:r w:rsidR="006054A9" w:rsidRPr="00BE4BED">
              <w:rPr>
                <w:noProof/>
                <w:webHidden/>
              </w:rPr>
              <w:instrText xml:space="preserve"> PAGEREF _Toc25685335 \h </w:instrText>
            </w:r>
            <w:r w:rsidR="006054A9" w:rsidRPr="00BE4BED">
              <w:rPr>
                <w:noProof/>
                <w:webHidden/>
              </w:rPr>
            </w:r>
            <w:r w:rsidR="006054A9" w:rsidRPr="00BE4BED">
              <w:rPr>
                <w:noProof/>
                <w:webHidden/>
              </w:rPr>
              <w:fldChar w:fldCharType="separate"/>
            </w:r>
            <w:r w:rsidR="00701DA0" w:rsidRPr="00BE4BED">
              <w:rPr>
                <w:noProof/>
                <w:webHidden/>
              </w:rPr>
              <w:t>2</w:t>
            </w:r>
            <w:r w:rsidR="006054A9" w:rsidRPr="00BE4BED">
              <w:rPr>
                <w:noProof/>
                <w:webHidden/>
              </w:rPr>
              <w:fldChar w:fldCharType="end"/>
            </w:r>
          </w:hyperlink>
        </w:p>
        <w:p w14:paraId="1EFADD5F" w14:textId="180654C8" w:rsidR="006054A9" w:rsidRPr="00BE4BED" w:rsidRDefault="00A058FE">
          <w:pPr>
            <w:pStyle w:val="TOC1"/>
            <w:rPr>
              <w:noProof/>
              <w:sz w:val="22"/>
              <w:szCs w:val="22"/>
            </w:rPr>
          </w:pPr>
          <w:hyperlink w:anchor="_Toc25685336" w:history="1">
            <w:r w:rsidR="006054A9" w:rsidRPr="00BE4BED">
              <w:rPr>
                <w:rStyle w:val="Hyperlink"/>
                <w:noProof/>
              </w:rPr>
              <w:t>1</w:t>
            </w:r>
            <w:r w:rsidR="006054A9" w:rsidRPr="00BE4BED">
              <w:rPr>
                <w:noProof/>
                <w:sz w:val="22"/>
                <w:szCs w:val="22"/>
              </w:rPr>
              <w:tab/>
            </w:r>
            <w:r w:rsidR="006054A9" w:rsidRPr="00BE4BED">
              <w:rPr>
                <w:rStyle w:val="Hyperlink"/>
                <w:noProof/>
              </w:rPr>
              <w:t>PROTOCOL SUMMARY</w:t>
            </w:r>
            <w:r w:rsidR="006054A9" w:rsidRPr="00BE4BED">
              <w:rPr>
                <w:noProof/>
                <w:webHidden/>
              </w:rPr>
              <w:tab/>
            </w:r>
            <w:r w:rsidR="006054A9" w:rsidRPr="00BE4BED">
              <w:rPr>
                <w:noProof/>
                <w:webHidden/>
              </w:rPr>
              <w:fldChar w:fldCharType="begin"/>
            </w:r>
            <w:r w:rsidR="006054A9" w:rsidRPr="00BE4BED">
              <w:rPr>
                <w:noProof/>
                <w:webHidden/>
              </w:rPr>
              <w:instrText xml:space="preserve"> PAGEREF _Toc25685336 \h </w:instrText>
            </w:r>
            <w:r w:rsidR="006054A9" w:rsidRPr="00BE4BED">
              <w:rPr>
                <w:noProof/>
                <w:webHidden/>
              </w:rPr>
            </w:r>
            <w:r w:rsidR="006054A9" w:rsidRPr="00BE4BED">
              <w:rPr>
                <w:noProof/>
                <w:webHidden/>
              </w:rPr>
              <w:fldChar w:fldCharType="separate"/>
            </w:r>
            <w:r w:rsidR="00701DA0" w:rsidRPr="00BE4BED">
              <w:rPr>
                <w:noProof/>
                <w:webHidden/>
              </w:rPr>
              <w:t>2</w:t>
            </w:r>
            <w:r w:rsidR="006054A9" w:rsidRPr="00BE4BED">
              <w:rPr>
                <w:noProof/>
                <w:webHidden/>
              </w:rPr>
              <w:fldChar w:fldCharType="end"/>
            </w:r>
          </w:hyperlink>
        </w:p>
        <w:p w14:paraId="190B3C96" w14:textId="0604C3C9" w:rsidR="006054A9" w:rsidRPr="00BE4BED" w:rsidRDefault="00A058FE">
          <w:pPr>
            <w:pStyle w:val="TOC2"/>
            <w:rPr>
              <w:sz w:val="22"/>
              <w:szCs w:val="22"/>
            </w:rPr>
          </w:pPr>
          <w:hyperlink w:anchor="_Toc25685337" w:history="1">
            <w:r w:rsidR="006054A9" w:rsidRPr="00BE4BED">
              <w:rPr>
                <w:rStyle w:val="Hyperlink"/>
              </w:rPr>
              <w:t>1.1</w:t>
            </w:r>
            <w:r w:rsidR="006054A9" w:rsidRPr="00BE4BED">
              <w:rPr>
                <w:sz w:val="22"/>
                <w:szCs w:val="22"/>
              </w:rPr>
              <w:tab/>
            </w:r>
            <w:r w:rsidR="006054A9" w:rsidRPr="00BE4BED">
              <w:rPr>
                <w:rStyle w:val="Hyperlink"/>
              </w:rPr>
              <w:t>Synopsis</w:t>
            </w:r>
            <w:r w:rsidR="006054A9" w:rsidRPr="00BE4BED">
              <w:rPr>
                <w:webHidden/>
              </w:rPr>
              <w:tab/>
            </w:r>
            <w:r w:rsidR="006054A9" w:rsidRPr="00BE4BED">
              <w:rPr>
                <w:webHidden/>
              </w:rPr>
              <w:fldChar w:fldCharType="begin"/>
            </w:r>
            <w:r w:rsidR="006054A9" w:rsidRPr="00BE4BED">
              <w:rPr>
                <w:webHidden/>
              </w:rPr>
              <w:instrText xml:space="preserve"> PAGEREF _Toc25685337 \h </w:instrText>
            </w:r>
            <w:r w:rsidR="006054A9" w:rsidRPr="00BE4BED">
              <w:rPr>
                <w:webHidden/>
              </w:rPr>
            </w:r>
            <w:r w:rsidR="006054A9" w:rsidRPr="00BE4BED">
              <w:rPr>
                <w:webHidden/>
              </w:rPr>
              <w:fldChar w:fldCharType="separate"/>
            </w:r>
            <w:r w:rsidR="00701DA0" w:rsidRPr="00BE4BED">
              <w:rPr>
                <w:webHidden/>
              </w:rPr>
              <w:t>2</w:t>
            </w:r>
            <w:r w:rsidR="006054A9" w:rsidRPr="00BE4BED">
              <w:rPr>
                <w:webHidden/>
              </w:rPr>
              <w:fldChar w:fldCharType="end"/>
            </w:r>
          </w:hyperlink>
        </w:p>
        <w:p w14:paraId="5F200D5F" w14:textId="0CBF9F25" w:rsidR="006054A9" w:rsidRPr="00BE4BED" w:rsidRDefault="00A058FE">
          <w:pPr>
            <w:pStyle w:val="TOC2"/>
            <w:rPr>
              <w:sz w:val="22"/>
              <w:szCs w:val="22"/>
            </w:rPr>
          </w:pPr>
          <w:hyperlink w:anchor="_Toc25685338" w:history="1">
            <w:r w:rsidR="006054A9" w:rsidRPr="00BE4BED">
              <w:rPr>
                <w:rStyle w:val="Hyperlink"/>
              </w:rPr>
              <w:t>1.2</w:t>
            </w:r>
            <w:r w:rsidR="006054A9" w:rsidRPr="00BE4BED">
              <w:rPr>
                <w:sz w:val="22"/>
                <w:szCs w:val="22"/>
              </w:rPr>
              <w:tab/>
            </w:r>
            <w:r w:rsidR="006054A9" w:rsidRPr="00BE4BED">
              <w:rPr>
                <w:rStyle w:val="Hyperlink"/>
              </w:rPr>
              <w:t>Schema</w:t>
            </w:r>
            <w:r w:rsidR="006054A9" w:rsidRPr="00BE4BED">
              <w:rPr>
                <w:webHidden/>
              </w:rPr>
              <w:tab/>
            </w:r>
            <w:r w:rsidR="006054A9" w:rsidRPr="00BE4BED">
              <w:rPr>
                <w:webHidden/>
              </w:rPr>
              <w:fldChar w:fldCharType="begin"/>
            </w:r>
            <w:r w:rsidR="006054A9" w:rsidRPr="00BE4BED">
              <w:rPr>
                <w:webHidden/>
              </w:rPr>
              <w:instrText xml:space="preserve"> PAGEREF _Toc25685338 \h </w:instrText>
            </w:r>
            <w:r w:rsidR="006054A9" w:rsidRPr="00BE4BED">
              <w:rPr>
                <w:webHidden/>
              </w:rPr>
            </w:r>
            <w:r w:rsidR="006054A9" w:rsidRPr="00BE4BED">
              <w:rPr>
                <w:webHidden/>
              </w:rPr>
              <w:fldChar w:fldCharType="separate"/>
            </w:r>
            <w:r w:rsidR="00701DA0" w:rsidRPr="00BE4BED">
              <w:rPr>
                <w:webHidden/>
              </w:rPr>
              <w:t>2</w:t>
            </w:r>
            <w:r w:rsidR="006054A9" w:rsidRPr="00BE4BED">
              <w:rPr>
                <w:webHidden/>
              </w:rPr>
              <w:fldChar w:fldCharType="end"/>
            </w:r>
          </w:hyperlink>
        </w:p>
        <w:p w14:paraId="6BADEF45" w14:textId="40F57064" w:rsidR="006054A9" w:rsidRPr="00BE4BED" w:rsidRDefault="00A058FE">
          <w:pPr>
            <w:pStyle w:val="TOC2"/>
            <w:rPr>
              <w:sz w:val="22"/>
              <w:szCs w:val="22"/>
            </w:rPr>
          </w:pPr>
          <w:hyperlink w:anchor="_Toc25685339" w:history="1">
            <w:r w:rsidR="006054A9" w:rsidRPr="00BE4BED">
              <w:rPr>
                <w:rStyle w:val="Hyperlink"/>
              </w:rPr>
              <w:t>1.3</w:t>
            </w:r>
            <w:r w:rsidR="006054A9" w:rsidRPr="00BE4BED">
              <w:rPr>
                <w:sz w:val="22"/>
                <w:szCs w:val="22"/>
              </w:rPr>
              <w:tab/>
            </w:r>
            <w:r w:rsidR="006054A9" w:rsidRPr="00BE4BED">
              <w:rPr>
                <w:rStyle w:val="Hyperlink"/>
              </w:rPr>
              <w:t>Schedule of Activities (SoA)</w:t>
            </w:r>
            <w:r w:rsidR="006054A9" w:rsidRPr="00BE4BED">
              <w:rPr>
                <w:webHidden/>
              </w:rPr>
              <w:tab/>
            </w:r>
            <w:r w:rsidR="006054A9" w:rsidRPr="00BE4BED">
              <w:rPr>
                <w:webHidden/>
              </w:rPr>
              <w:fldChar w:fldCharType="begin"/>
            </w:r>
            <w:r w:rsidR="006054A9" w:rsidRPr="00BE4BED">
              <w:rPr>
                <w:webHidden/>
              </w:rPr>
              <w:instrText xml:space="preserve"> PAGEREF _Toc25685339 \h </w:instrText>
            </w:r>
            <w:r w:rsidR="006054A9" w:rsidRPr="00BE4BED">
              <w:rPr>
                <w:webHidden/>
              </w:rPr>
            </w:r>
            <w:r w:rsidR="006054A9" w:rsidRPr="00BE4BED">
              <w:rPr>
                <w:webHidden/>
              </w:rPr>
              <w:fldChar w:fldCharType="separate"/>
            </w:r>
            <w:r w:rsidR="00701DA0" w:rsidRPr="00BE4BED">
              <w:rPr>
                <w:webHidden/>
              </w:rPr>
              <w:t>2</w:t>
            </w:r>
            <w:r w:rsidR="006054A9" w:rsidRPr="00BE4BED">
              <w:rPr>
                <w:webHidden/>
              </w:rPr>
              <w:fldChar w:fldCharType="end"/>
            </w:r>
          </w:hyperlink>
        </w:p>
        <w:p w14:paraId="0AC10A47" w14:textId="57F1CCF8" w:rsidR="006054A9" w:rsidRPr="00BE4BED" w:rsidRDefault="00A058FE">
          <w:pPr>
            <w:pStyle w:val="TOC1"/>
            <w:rPr>
              <w:noProof/>
              <w:sz w:val="22"/>
              <w:szCs w:val="22"/>
            </w:rPr>
          </w:pPr>
          <w:hyperlink w:anchor="_Toc25685340" w:history="1">
            <w:r w:rsidR="006054A9" w:rsidRPr="00BE4BED">
              <w:rPr>
                <w:rStyle w:val="Hyperlink"/>
                <w:noProof/>
              </w:rPr>
              <w:t>2</w:t>
            </w:r>
            <w:r w:rsidR="006054A9" w:rsidRPr="00BE4BED">
              <w:rPr>
                <w:noProof/>
                <w:sz w:val="22"/>
                <w:szCs w:val="22"/>
              </w:rPr>
              <w:tab/>
            </w:r>
            <w:r w:rsidR="006054A9" w:rsidRPr="00BE4BED">
              <w:rPr>
                <w:rStyle w:val="Hyperlink"/>
                <w:noProof/>
              </w:rPr>
              <w:t>INTRODUCTION</w:t>
            </w:r>
            <w:r w:rsidR="006054A9" w:rsidRPr="00BE4BED">
              <w:rPr>
                <w:noProof/>
                <w:webHidden/>
              </w:rPr>
              <w:tab/>
            </w:r>
            <w:r w:rsidR="006054A9" w:rsidRPr="00BE4BED">
              <w:rPr>
                <w:noProof/>
                <w:webHidden/>
              </w:rPr>
              <w:fldChar w:fldCharType="begin"/>
            </w:r>
            <w:r w:rsidR="006054A9" w:rsidRPr="00BE4BED">
              <w:rPr>
                <w:noProof/>
                <w:webHidden/>
              </w:rPr>
              <w:instrText xml:space="preserve"> PAGEREF _Toc25685340 \h </w:instrText>
            </w:r>
            <w:r w:rsidR="006054A9" w:rsidRPr="00BE4BED">
              <w:rPr>
                <w:noProof/>
                <w:webHidden/>
              </w:rPr>
            </w:r>
            <w:r w:rsidR="006054A9" w:rsidRPr="00BE4BED">
              <w:rPr>
                <w:noProof/>
                <w:webHidden/>
              </w:rPr>
              <w:fldChar w:fldCharType="separate"/>
            </w:r>
            <w:r w:rsidR="00701DA0" w:rsidRPr="00BE4BED">
              <w:rPr>
                <w:noProof/>
                <w:webHidden/>
              </w:rPr>
              <w:t>2</w:t>
            </w:r>
            <w:r w:rsidR="006054A9" w:rsidRPr="00BE4BED">
              <w:rPr>
                <w:noProof/>
                <w:webHidden/>
              </w:rPr>
              <w:fldChar w:fldCharType="end"/>
            </w:r>
          </w:hyperlink>
        </w:p>
        <w:p w14:paraId="2AB401F6" w14:textId="2D20670D" w:rsidR="006054A9" w:rsidRPr="00BE4BED" w:rsidRDefault="00A058FE">
          <w:pPr>
            <w:pStyle w:val="TOC2"/>
            <w:rPr>
              <w:sz w:val="22"/>
              <w:szCs w:val="22"/>
            </w:rPr>
          </w:pPr>
          <w:hyperlink w:anchor="_Toc25685341" w:history="1">
            <w:r w:rsidR="006054A9" w:rsidRPr="00BE4BED">
              <w:rPr>
                <w:rStyle w:val="Hyperlink"/>
              </w:rPr>
              <w:t>2.1</w:t>
            </w:r>
            <w:r w:rsidR="006054A9" w:rsidRPr="00BE4BED">
              <w:rPr>
                <w:sz w:val="22"/>
                <w:szCs w:val="22"/>
              </w:rPr>
              <w:tab/>
            </w:r>
            <w:r w:rsidR="006054A9" w:rsidRPr="00BE4BED">
              <w:rPr>
                <w:rStyle w:val="Hyperlink"/>
              </w:rPr>
              <w:t>Study Rationale</w:t>
            </w:r>
            <w:r w:rsidR="006054A9" w:rsidRPr="00BE4BED">
              <w:rPr>
                <w:webHidden/>
              </w:rPr>
              <w:tab/>
            </w:r>
            <w:r w:rsidR="006054A9" w:rsidRPr="00BE4BED">
              <w:rPr>
                <w:webHidden/>
              </w:rPr>
              <w:fldChar w:fldCharType="begin"/>
            </w:r>
            <w:r w:rsidR="006054A9" w:rsidRPr="00BE4BED">
              <w:rPr>
                <w:webHidden/>
              </w:rPr>
              <w:instrText xml:space="preserve"> PAGEREF _Toc25685341 \h </w:instrText>
            </w:r>
            <w:r w:rsidR="006054A9" w:rsidRPr="00BE4BED">
              <w:rPr>
                <w:webHidden/>
              </w:rPr>
            </w:r>
            <w:r w:rsidR="006054A9" w:rsidRPr="00BE4BED">
              <w:rPr>
                <w:webHidden/>
              </w:rPr>
              <w:fldChar w:fldCharType="separate"/>
            </w:r>
            <w:r w:rsidR="00701DA0" w:rsidRPr="00BE4BED">
              <w:rPr>
                <w:webHidden/>
              </w:rPr>
              <w:t>2</w:t>
            </w:r>
            <w:r w:rsidR="006054A9" w:rsidRPr="00BE4BED">
              <w:rPr>
                <w:webHidden/>
              </w:rPr>
              <w:fldChar w:fldCharType="end"/>
            </w:r>
          </w:hyperlink>
        </w:p>
        <w:p w14:paraId="56BC0EBC" w14:textId="51249093" w:rsidR="006054A9" w:rsidRPr="00BE4BED" w:rsidRDefault="00A058FE">
          <w:pPr>
            <w:pStyle w:val="TOC2"/>
            <w:rPr>
              <w:sz w:val="22"/>
              <w:szCs w:val="22"/>
            </w:rPr>
          </w:pPr>
          <w:hyperlink w:anchor="_Toc25685342" w:history="1">
            <w:r w:rsidR="006054A9" w:rsidRPr="00BE4BED">
              <w:rPr>
                <w:rStyle w:val="Hyperlink"/>
              </w:rPr>
              <w:t>2.2</w:t>
            </w:r>
            <w:r w:rsidR="006054A9" w:rsidRPr="00BE4BED">
              <w:rPr>
                <w:sz w:val="22"/>
                <w:szCs w:val="22"/>
              </w:rPr>
              <w:tab/>
            </w:r>
            <w:r w:rsidR="006054A9" w:rsidRPr="00BE4BED">
              <w:rPr>
                <w:rStyle w:val="Hyperlink"/>
              </w:rPr>
              <w:t>Background</w:t>
            </w:r>
            <w:r w:rsidR="006054A9" w:rsidRPr="00BE4BED">
              <w:rPr>
                <w:webHidden/>
              </w:rPr>
              <w:tab/>
            </w:r>
            <w:r w:rsidR="006054A9" w:rsidRPr="00BE4BED">
              <w:rPr>
                <w:webHidden/>
              </w:rPr>
              <w:fldChar w:fldCharType="begin"/>
            </w:r>
            <w:r w:rsidR="006054A9" w:rsidRPr="00BE4BED">
              <w:rPr>
                <w:webHidden/>
              </w:rPr>
              <w:instrText xml:space="preserve"> PAGEREF _Toc25685342 \h </w:instrText>
            </w:r>
            <w:r w:rsidR="006054A9" w:rsidRPr="00BE4BED">
              <w:rPr>
                <w:webHidden/>
              </w:rPr>
            </w:r>
            <w:r w:rsidR="006054A9" w:rsidRPr="00BE4BED">
              <w:rPr>
                <w:webHidden/>
              </w:rPr>
              <w:fldChar w:fldCharType="separate"/>
            </w:r>
            <w:r w:rsidR="00701DA0" w:rsidRPr="00BE4BED">
              <w:rPr>
                <w:webHidden/>
              </w:rPr>
              <w:t>2</w:t>
            </w:r>
            <w:r w:rsidR="006054A9" w:rsidRPr="00BE4BED">
              <w:rPr>
                <w:webHidden/>
              </w:rPr>
              <w:fldChar w:fldCharType="end"/>
            </w:r>
          </w:hyperlink>
        </w:p>
        <w:p w14:paraId="078E305F" w14:textId="4B2986CB" w:rsidR="006054A9" w:rsidRPr="00BE4BED" w:rsidRDefault="00A058FE">
          <w:pPr>
            <w:pStyle w:val="TOC2"/>
            <w:rPr>
              <w:sz w:val="22"/>
              <w:szCs w:val="22"/>
            </w:rPr>
          </w:pPr>
          <w:hyperlink w:anchor="_Toc25685343" w:history="1">
            <w:r w:rsidR="006054A9" w:rsidRPr="00BE4BED">
              <w:rPr>
                <w:rStyle w:val="Hyperlink"/>
              </w:rPr>
              <w:t>2.3</w:t>
            </w:r>
            <w:r w:rsidR="006054A9" w:rsidRPr="00BE4BED">
              <w:rPr>
                <w:sz w:val="22"/>
                <w:szCs w:val="22"/>
              </w:rPr>
              <w:tab/>
            </w:r>
            <w:r w:rsidR="006054A9" w:rsidRPr="00BE4BED">
              <w:rPr>
                <w:rStyle w:val="Hyperlink"/>
              </w:rPr>
              <w:t>Risk/Benefit Assessment</w:t>
            </w:r>
            <w:r w:rsidR="006054A9" w:rsidRPr="00BE4BED">
              <w:rPr>
                <w:webHidden/>
              </w:rPr>
              <w:tab/>
            </w:r>
            <w:r w:rsidR="006054A9" w:rsidRPr="00BE4BED">
              <w:rPr>
                <w:webHidden/>
              </w:rPr>
              <w:fldChar w:fldCharType="begin"/>
            </w:r>
            <w:r w:rsidR="006054A9" w:rsidRPr="00BE4BED">
              <w:rPr>
                <w:webHidden/>
              </w:rPr>
              <w:instrText xml:space="preserve"> PAGEREF _Toc25685343 \h </w:instrText>
            </w:r>
            <w:r w:rsidR="006054A9" w:rsidRPr="00BE4BED">
              <w:rPr>
                <w:webHidden/>
              </w:rPr>
            </w:r>
            <w:r w:rsidR="006054A9" w:rsidRPr="00BE4BED">
              <w:rPr>
                <w:webHidden/>
              </w:rPr>
              <w:fldChar w:fldCharType="separate"/>
            </w:r>
            <w:r w:rsidR="00701DA0" w:rsidRPr="00BE4BED">
              <w:rPr>
                <w:webHidden/>
              </w:rPr>
              <w:t>2</w:t>
            </w:r>
            <w:r w:rsidR="006054A9" w:rsidRPr="00BE4BED">
              <w:rPr>
                <w:webHidden/>
              </w:rPr>
              <w:fldChar w:fldCharType="end"/>
            </w:r>
          </w:hyperlink>
        </w:p>
        <w:p w14:paraId="74E25977" w14:textId="0E030EC1" w:rsidR="006054A9" w:rsidRPr="00BE4BED" w:rsidRDefault="00A058FE">
          <w:pPr>
            <w:pStyle w:val="TOC3"/>
            <w:rPr>
              <w:noProof/>
              <w:sz w:val="22"/>
              <w:szCs w:val="22"/>
            </w:rPr>
          </w:pPr>
          <w:hyperlink w:anchor="_Toc25685344" w:history="1">
            <w:r w:rsidR="006054A9" w:rsidRPr="00BE4BED">
              <w:rPr>
                <w:rStyle w:val="Hyperlink"/>
                <w:noProof/>
              </w:rPr>
              <w:t>2.3.1</w:t>
            </w:r>
            <w:r w:rsidR="006054A9" w:rsidRPr="00BE4BED">
              <w:rPr>
                <w:noProof/>
                <w:sz w:val="22"/>
                <w:szCs w:val="22"/>
              </w:rPr>
              <w:tab/>
            </w:r>
            <w:r w:rsidR="006054A9" w:rsidRPr="00BE4BED">
              <w:rPr>
                <w:rStyle w:val="Hyperlink"/>
                <w:noProof/>
              </w:rPr>
              <w:t>Known Potential Risks</w:t>
            </w:r>
            <w:r w:rsidR="006054A9" w:rsidRPr="00BE4BED">
              <w:rPr>
                <w:noProof/>
                <w:webHidden/>
              </w:rPr>
              <w:tab/>
            </w:r>
            <w:r w:rsidR="006054A9" w:rsidRPr="00BE4BED">
              <w:rPr>
                <w:noProof/>
                <w:webHidden/>
              </w:rPr>
              <w:fldChar w:fldCharType="begin"/>
            </w:r>
            <w:r w:rsidR="006054A9" w:rsidRPr="00BE4BED">
              <w:rPr>
                <w:noProof/>
                <w:webHidden/>
              </w:rPr>
              <w:instrText xml:space="preserve"> PAGEREF _Toc25685344 \h </w:instrText>
            </w:r>
            <w:r w:rsidR="006054A9" w:rsidRPr="00BE4BED">
              <w:rPr>
                <w:noProof/>
                <w:webHidden/>
              </w:rPr>
            </w:r>
            <w:r w:rsidR="006054A9" w:rsidRPr="00BE4BED">
              <w:rPr>
                <w:noProof/>
                <w:webHidden/>
              </w:rPr>
              <w:fldChar w:fldCharType="separate"/>
            </w:r>
            <w:r w:rsidR="00701DA0" w:rsidRPr="00BE4BED">
              <w:rPr>
                <w:noProof/>
                <w:webHidden/>
              </w:rPr>
              <w:t>2</w:t>
            </w:r>
            <w:r w:rsidR="006054A9" w:rsidRPr="00BE4BED">
              <w:rPr>
                <w:noProof/>
                <w:webHidden/>
              </w:rPr>
              <w:fldChar w:fldCharType="end"/>
            </w:r>
          </w:hyperlink>
        </w:p>
        <w:p w14:paraId="2A8F29D6" w14:textId="5A7894F3" w:rsidR="006054A9" w:rsidRPr="00BE4BED" w:rsidRDefault="00A058FE">
          <w:pPr>
            <w:pStyle w:val="TOC3"/>
            <w:rPr>
              <w:noProof/>
              <w:sz w:val="22"/>
              <w:szCs w:val="22"/>
            </w:rPr>
          </w:pPr>
          <w:hyperlink w:anchor="_Toc25685345" w:history="1">
            <w:r w:rsidR="006054A9" w:rsidRPr="00BE4BED">
              <w:rPr>
                <w:rStyle w:val="Hyperlink"/>
                <w:noProof/>
              </w:rPr>
              <w:t>2.3.2</w:t>
            </w:r>
            <w:r w:rsidR="006054A9" w:rsidRPr="00BE4BED">
              <w:rPr>
                <w:noProof/>
                <w:sz w:val="22"/>
                <w:szCs w:val="22"/>
              </w:rPr>
              <w:tab/>
            </w:r>
            <w:r w:rsidR="006054A9" w:rsidRPr="00BE4BED">
              <w:rPr>
                <w:rStyle w:val="Hyperlink"/>
                <w:noProof/>
              </w:rPr>
              <w:t>Known Potential Benefits</w:t>
            </w:r>
            <w:r w:rsidR="006054A9" w:rsidRPr="00BE4BED">
              <w:rPr>
                <w:noProof/>
                <w:webHidden/>
              </w:rPr>
              <w:tab/>
            </w:r>
            <w:r w:rsidR="006054A9" w:rsidRPr="00BE4BED">
              <w:rPr>
                <w:noProof/>
                <w:webHidden/>
              </w:rPr>
              <w:fldChar w:fldCharType="begin"/>
            </w:r>
            <w:r w:rsidR="006054A9" w:rsidRPr="00BE4BED">
              <w:rPr>
                <w:noProof/>
                <w:webHidden/>
              </w:rPr>
              <w:instrText xml:space="preserve"> PAGEREF _Toc25685345 \h </w:instrText>
            </w:r>
            <w:r w:rsidR="006054A9" w:rsidRPr="00BE4BED">
              <w:rPr>
                <w:noProof/>
                <w:webHidden/>
              </w:rPr>
            </w:r>
            <w:r w:rsidR="006054A9" w:rsidRPr="00BE4BED">
              <w:rPr>
                <w:noProof/>
                <w:webHidden/>
              </w:rPr>
              <w:fldChar w:fldCharType="separate"/>
            </w:r>
            <w:r w:rsidR="00701DA0" w:rsidRPr="00BE4BED">
              <w:rPr>
                <w:noProof/>
                <w:webHidden/>
              </w:rPr>
              <w:t>2</w:t>
            </w:r>
            <w:r w:rsidR="006054A9" w:rsidRPr="00BE4BED">
              <w:rPr>
                <w:noProof/>
                <w:webHidden/>
              </w:rPr>
              <w:fldChar w:fldCharType="end"/>
            </w:r>
          </w:hyperlink>
        </w:p>
        <w:p w14:paraId="5144B71B" w14:textId="46F94D52" w:rsidR="006054A9" w:rsidRPr="00BE4BED" w:rsidRDefault="00A058FE">
          <w:pPr>
            <w:pStyle w:val="TOC3"/>
            <w:rPr>
              <w:noProof/>
              <w:sz w:val="22"/>
              <w:szCs w:val="22"/>
            </w:rPr>
          </w:pPr>
          <w:hyperlink w:anchor="_Toc25685346" w:history="1">
            <w:r w:rsidR="006054A9" w:rsidRPr="00BE4BED">
              <w:rPr>
                <w:rStyle w:val="Hyperlink"/>
                <w:noProof/>
              </w:rPr>
              <w:t>2.3.3</w:t>
            </w:r>
            <w:r w:rsidR="006054A9" w:rsidRPr="00BE4BED">
              <w:rPr>
                <w:noProof/>
                <w:sz w:val="22"/>
                <w:szCs w:val="22"/>
              </w:rPr>
              <w:tab/>
            </w:r>
            <w:r w:rsidR="006054A9" w:rsidRPr="00BE4BED">
              <w:rPr>
                <w:rStyle w:val="Hyperlink"/>
                <w:noProof/>
              </w:rPr>
              <w:t>Assessment of Potential Risks and Benefits</w:t>
            </w:r>
            <w:r w:rsidR="006054A9" w:rsidRPr="00BE4BED">
              <w:rPr>
                <w:noProof/>
                <w:webHidden/>
              </w:rPr>
              <w:tab/>
            </w:r>
            <w:r w:rsidR="006054A9" w:rsidRPr="00BE4BED">
              <w:rPr>
                <w:noProof/>
                <w:webHidden/>
              </w:rPr>
              <w:fldChar w:fldCharType="begin"/>
            </w:r>
            <w:r w:rsidR="006054A9" w:rsidRPr="00BE4BED">
              <w:rPr>
                <w:noProof/>
                <w:webHidden/>
              </w:rPr>
              <w:instrText xml:space="preserve"> PAGEREF _Toc25685346 \h </w:instrText>
            </w:r>
            <w:r w:rsidR="006054A9" w:rsidRPr="00BE4BED">
              <w:rPr>
                <w:noProof/>
                <w:webHidden/>
              </w:rPr>
            </w:r>
            <w:r w:rsidR="006054A9" w:rsidRPr="00BE4BED">
              <w:rPr>
                <w:noProof/>
                <w:webHidden/>
              </w:rPr>
              <w:fldChar w:fldCharType="separate"/>
            </w:r>
            <w:r w:rsidR="00701DA0" w:rsidRPr="00BE4BED">
              <w:rPr>
                <w:noProof/>
                <w:webHidden/>
              </w:rPr>
              <w:t>2</w:t>
            </w:r>
            <w:r w:rsidR="006054A9" w:rsidRPr="00BE4BED">
              <w:rPr>
                <w:noProof/>
                <w:webHidden/>
              </w:rPr>
              <w:fldChar w:fldCharType="end"/>
            </w:r>
          </w:hyperlink>
        </w:p>
        <w:p w14:paraId="543161C5" w14:textId="670115D3" w:rsidR="006054A9" w:rsidRPr="00BE4BED" w:rsidRDefault="00A058FE">
          <w:pPr>
            <w:pStyle w:val="TOC1"/>
            <w:rPr>
              <w:noProof/>
              <w:sz w:val="22"/>
              <w:szCs w:val="22"/>
            </w:rPr>
          </w:pPr>
          <w:hyperlink w:anchor="_Toc25685347" w:history="1">
            <w:r w:rsidR="006054A9" w:rsidRPr="00BE4BED">
              <w:rPr>
                <w:rStyle w:val="Hyperlink"/>
                <w:noProof/>
              </w:rPr>
              <w:t>3</w:t>
            </w:r>
            <w:r w:rsidR="006054A9" w:rsidRPr="00BE4BED">
              <w:rPr>
                <w:noProof/>
                <w:sz w:val="22"/>
                <w:szCs w:val="22"/>
              </w:rPr>
              <w:tab/>
            </w:r>
            <w:r w:rsidR="006054A9" w:rsidRPr="00BE4BED">
              <w:rPr>
                <w:rStyle w:val="Hyperlink"/>
                <w:noProof/>
              </w:rPr>
              <w:t>OBJECTIVES AND ENDPOINTS</w:t>
            </w:r>
            <w:r w:rsidR="006054A9" w:rsidRPr="00BE4BED">
              <w:rPr>
                <w:noProof/>
                <w:webHidden/>
              </w:rPr>
              <w:tab/>
            </w:r>
            <w:r w:rsidR="006054A9" w:rsidRPr="00BE4BED">
              <w:rPr>
                <w:noProof/>
                <w:webHidden/>
              </w:rPr>
              <w:fldChar w:fldCharType="begin"/>
            </w:r>
            <w:r w:rsidR="006054A9" w:rsidRPr="00BE4BED">
              <w:rPr>
                <w:noProof/>
                <w:webHidden/>
              </w:rPr>
              <w:instrText xml:space="preserve"> PAGEREF _Toc25685347 \h </w:instrText>
            </w:r>
            <w:r w:rsidR="006054A9" w:rsidRPr="00BE4BED">
              <w:rPr>
                <w:noProof/>
                <w:webHidden/>
              </w:rPr>
            </w:r>
            <w:r w:rsidR="006054A9" w:rsidRPr="00BE4BED">
              <w:rPr>
                <w:noProof/>
                <w:webHidden/>
              </w:rPr>
              <w:fldChar w:fldCharType="separate"/>
            </w:r>
            <w:r w:rsidR="00701DA0" w:rsidRPr="00BE4BED">
              <w:rPr>
                <w:noProof/>
                <w:webHidden/>
              </w:rPr>
              <w:t>2</w:t>
            </w:r>
            <w:r w:rsidR="006054A9" w:rsidRPr="00BE4BED">
              <w:rPr>
                <w:noProof/>
                <w:webHidden/>
              </w:rPr>
              <w:fldChar w:fldCharType="end"/>
            </w:r>
          </w:hyperlink>
        </w:p>
        <w:p w14:paraId="0580B00A" w14:textId="6F293DA3" w:rsidR="006054A9" w:rsidRPr="00BE4BED" w:rsidRDefault="00A058FE">
          <w:pPr>
            <w:pStyle w:val="TOC1"/>
            <w:rPr>
              <w:noProof/>
              <w:sz w:val="22"/>
              <w:szCs w:val="22"/>
            </w:rPr>
          </w:pPr>
          <w:hyperlink w:anchor="_Toc25685348" w:history="1">
            <w:r w:rsidR="006054A9" w:rsidRPr="00BE4BED">
              <w:rPr>
                <w:rStyle w:val="Hyperlink"/>
                <w:noProof/>
              </w:rPr>
              <w:t>4</w:t>
            </w:r>
            <w:r w:rsidR="006054A9" w:rsidRPr="00BE4BED">
              <w:rPr>
                <w:noProof/>
                <w:sz w:val="22"/>
                <w:szCs w:val="22"/>
              </w:rPr>
              <w:tab/>
            </w:r>
            <w:r w:rsidR="006054A9" w:rsidRPr="00BE4BED">
              <w:rPr>
                <w:rStyle w:val="Hyperlink"/>
                <w:noProof/>
              </w:rPr>
              <w:t>STUDY DESIGN</w:t>
            </w:r>
            <w:r w:rsidR="006054A9" w:rsidRPr="00BE4BED">
              <w:rPr>
                <w:noProof/>
                <w:webHidden/>
              </w:rPr>
              <w:tab/>
            </w:r>
            <w:r w:rsidR="006054A9" w:rsidRPr="00BE4BED">
              <w:rPr>
                <w:noProof/>
                <w:webHidden/>
              </w:rPr>
              <w:fldChar w:fldCharType="begin"/>
            </w:r>
            <w:r w:rsidR="006054A9" w:rsidRPr="00BE4BED">
              <w:rPr>
                <w:noProof/>
                <w:webHidden/>
              </w:rPr>
              <w:instrText xml:space="preserve"> PAGEREF _Toc25685348 \h </w:instrText>
            </w:r>
            <w:r w:rsidR="006054A9" w:rsidRPr="00BE4BED">
              <w:rPr>
                <w:noProof/>
                <w:webHidden/>
              </w:rPr>
            </w:r>
            <w:r w:rsidR="006054A9" w:rsidRPr="00BE4BED">
              <w:rPr>
                <w:noProof/>
                <w:webHidden/>
              </w:rPr>
              <w:fldChar w:fldCharType="separate"/>
            </w:r>
            <w:r w:rsidR="00701DA0" w:rsidRPr="00BE4BED">
              <w:rPr>
                <w:noProof/>
                <w:webHidden/>
              </w:rPr>
              <w:t>2</w:t>
            </w:r>
            <w:r w:rsidR="006054A9" w:rsidRPr="00BE4BED">
              <w:rPr>
                <w:noProof/>
                <w:webHidden/>
              </w:rPr>
              <w:fldChar w:fldCharType="end"/>
            </w:r>
          </w:hyperlink>
        </w:p>
        <w:p w14:paraId="34EE3192" w14:textId="3F08DE2D" w:rsidR="006054A9" w:rsidRPr="00BE4BED" w:rsidRDefault="00A058FE">
          <w:pPr>
            <w:pStyle w:val="TOC2"/>
            <w:rPr>
              <w:sz w:val="22"/>
              <w:szCs w:val="22"/>
            </w:rPr>
          </w:pPr>
          <w:hyperlink w:anchor="_Toc25685349" w:history="1">
            <w:r w:rsidR="006054A9" w:rsidRPr="00BE4BED">
              <w:rPr>
                <w:rStyle w:val="Hyperlink"/>
              </w:rPr>
              <w:t>4.1</w:t>
            </w:r>
            <w:r w:rsidR="006054A9" w:rsidRPr="00BE4BED">
              <w:rPr>
                <w:sz w:val="22"/>
                <w:szCs w:val="22"/>
              </w:rPr>
              <w:tab/>
            </w:r>
            <w:r w:rsidR="006054A9" w:rsidRPr="00BE4BED">
              <w:rPr>
                <w:rStyle w:val="Hyperlink"/>
              </w:rPr>
              <w:t>Overall Design</w:t>
            </w:r>
            <w:r w:rsidR="006054A9" w:rsidRPr="00BE4BED">
              <w:rPr>
                <w:webHidden/>
              </w:rPr>
              <w:tab/>
            </w:r>
            <w:r w:rsidR="006054A9" w:rsidRPr="00BE4BED">
              <w:rPr>
                <w:webHidden/>
              </w:rPr>
              <w:fldChar w:fldCharType="begin"/>
            </w:r>
            <w:r w:rsidR="006054A9" w:rsidRPr="00BE4BED">
              <w:rPr>
                <w:webHidden/>
              </w:rPr>
              <w:instrText xml:space="preserve"> PAGEREF _Toc25685349 \h </w:instrText>
            </w:r>
            <w:r w:rsidR="006054A9" w:rsidRPr="00BE4BED">
              <w:rPr>
                <w:webHidden/>
              </w:rPr>
            </w:r>
            <w:r w:rsidR="006054A9" w:rsidRPr="00BE4BED">
              <w:rPr>
                <w:webHidden/>
              </w:rPr>
              <w:fldChar w:fldCharType="separate"/>
            </w:r>
            <w:r w:rsidR="00701DA0" w:rsidRPr="00BE4BED">
              <w:rPr>
                <w:webHidden/>
              </w:rPr>
              <w:t>2</w:t>
            </w:r>
            <w:r w:rsidR="006054A9" w:rsidRPr="00BE4BED">
              <w:rPr>
                <w:webHidden/>
              </w:rPr>
              <w:fldChar w:fldCharType="end"/>
            </w:r>
          </w:hyperlink>
        </w:p>
        <w:p w14:paraId="30F081E3" w14:textId="070B98B0" w:rsidR="006054A9" w:rsidRPr="00BE4BED" w:rsidRDefault="00A058FE">
          <w:pPr>
            <w:pStyle w:val="TOC2"/>
            <w:rPr>
              <w:sz w:val="22"/>
              <w:szCs w:val="22"/>
            </w:rPr>
          </w:pPr>
          <w:hyperlink w:anchor="_Toc25685350" w:history="1">
            <w:r w:rsidR="006054A9" w:rsidRPr="00BE4BED">
              <w:rPr>
                <w:rStyle w:val="Hyperlink"/>
              </w:rPr>
              <w:t>4.2</w:t>
            </w:r>
            <w:r w:rsidR="006054A9" w:rsidRPr="00BE4BED">
              <w:rPr>
                <w:sz w:val="22"/>
                <w:szCs w:val="22"/>
              </w:rPr>
              <w:tab/>
            </w:r>
            <w:r w:rsidR="006054A9" w:rsidRPr="00BE4BED">
              <w:rPr>
                <w:rStyle w:val="Hyperlink"/>
              </w:rPr>
              <w:t>Scientific Rationale for Study Design</w:t>
            </w:r>
            <w:r w:rsidR="006054A9" w:rsidRPr="00BE4BED">
              <w:rPr>
                <w:webHidden/>
              </w:rPr>
              <w:tab/>
            </w:r>
            <w:r w:rsidR="006054A9" w:rsidRPr="00BE4BED">
              <w:rPr>
                <w:webHidden/>
              </w:rPr>
              <w:fldChar w:fldCharType="begin"/>
            </w:r>
            <w:r w:rsidR="006054A9" w:rsidRPr="00BE4BED">
              <w:rPr>
                <w:webHidden/>
              </w:rPr>
              <w:instrText xml:space="preserve"> PAGEREF _Toc25685350 \h </w:instrText>
            </w:r>
            <w:r w:rsidR="006054A9" w:rsidRPr="00BE4BED">
              <w:rPr>
                <w:webHidden/>
              </w:rPr>
            </w:r>
            <w:r w:rsidR="006054A9" w:rsidRPr="00BE4BED">
              <w:rPr>
                <w:webHidden/>
              </w:rPr>
              <w:fldChar w:fldCharType="separate"/>
            </w:r>
            <w:r w:rsidR="00701DA0" w:rsidRPr="00BE4BED">
              <w:rPr>
                <w:webHidden/>
              </w:rPr>
              <w:t>2</w:t>
            </w:r>
            <w:r w:rsidR="006054A9" w:rsidRPr="00BE4BED">
              <w:rPr>
                <w:webHidden/>
              </w:rPr>
              <w:fldChar w:fldCharType="end"/>
            </w:r>
          </w:hyperlink>
        </w:p>
        <w:p w14:paraId="15B39EC2" w14:textId="466FBC4A" w:rsidR="006054A9" w:rsidRPr="00BE4BED" w:rsidRDefault="00A058FE">
          <w:pPr>
            <w:pStyle w:val="TOC2"/>
            <w:rPr>
              <w:sz w:val="22"/>
              <w:szCs w:val="22"/>
            </w:rPr>
          </w:pPr>
          <w:hyperlink w:anchor="_Toc25685351" w:history="1">
            <w:r w:rsidR="006054A9" w:rsidRPr="00BE4BED">
              <w:rPr>
                <w:rStyle w:val="Hyperlink"/>
                <w:rFonts w:cs="Calibri"/>
              </w:rPr>
              <w:t>4.3</w:t>
            </w:r>
            <w:r w:rsidR="006054A9" w:rsidRPr="00BE4BED">
              <w:rPr>
                <w:sz w:val="22"/>
                <w:szCs w:val="22"/>
              </w:rPr>
              <w:tab/>
            </w:r>
            <w:r w:rsidR="006054A9" w:rsidRPr="00BE4BED">
              <w:rPr>
                <w:rStyle w:val="Hyperlink"/>
              </w:rPr>
              <w:t>Justification for Dose</w:t>
            </w:r>
            <w:r w:rsidR="006054A9" w:rsidRPr="00BE4BED">
              <w:rPr>
                <w:webHidden/>
              </w:rPr>
              <w:tab/>
            </w:r>
            <w:r w:rsidR="006054A9" w:rsidRPr="00BE4BED">
              <w:rPr>
                <w:webHidden/>
              </w:rPr>
              <w:fldChar w:fldCharType="begin"/>
            </w:r>
            <w:r w:rsidR="006054A9" w:rsidRPr="00BE4BED">
              <w:rPr>
                <w:webHidden/>
              </w:rPr>
              <w:instrText xml:space="preserve"> PAGEREF _Toc25685351 \h </w:instrText>
            </w:r>
            <w:r w:rsidR="006054A9" w:rsidRPr="00BE4BED">
              <w:rPr>
                <w:webHidden/>
              </w:rPr>
            </w:r>
            <w:r w:rsidR="006054A9" w:rsidRPr="00BE4BED">
              <w:rPr>
                <w:webHidden/>
              </w:rPr>
              <w:fldChar w:fldCharType="separate"/>
            </w:r>
            <w:r w:rsidR="00701DA0" w:rsidRPr="00BE4BED">
              <w:rPr>
                <w:webHidden/>
              </w:rPr>
              <w:t>2</w:t>
            </w:r>
            <w:r w:rsidR="006054A9" w:rsidRPr="00BE4BED">
              <w:rPr>
                <w:webHidden/>
              </w:rPr>
              <w:fldChar w:fldCharType="end"/>
            </w:r>
          </w:hyperlink>
        </w:p>
        <w:p w14:paraId="26DE4248" w14:textId="0FDBF890" w:rsidR="006054A9" w:rsidRPr="00BE4BED" w:rsidRDefault="00A058FE">
          <w:pPr>
            <w:pStyle w:val="TOC2"/>
            <w:rPr>
              <w:sz w:val="22"/>
              <w:szCs w:val="22"/>
            </w:rPr>
          </w:pPr>
          <w:hyperlink w:anchor="_Toc25685352" w:history="1">
            <w:r w:rsidR="006054A9" w:rsidRPr="00BE4BED">
              <w:rPr>
                <w:rStyle w:val="Hyperlink"/>
                <w:rFonts w:cs="Calibri"/>
              </w:rPr>
              <w:t>4.4</w:t>
            </w:r>
            <w:r w:rsidR="006054A9" w:rsidRPr="00BE4BED">
              <w:rPr>
                <w:sz w:val="22"/>
                <w:szCs w:val="22"/>
              </w:rPr>
              <w:tab/>
            </w:r>
            <w:r w:rsidR="006054A9" w:rsidRPr="00BE4BED">
              <w:rPr>
                <w:rStyle w:val="Hyperlink"/>
              </w:rPr>
              <w:t>End of Study Definition</w:t>
            </w:r>
            <w:r w:rsidR="006054A9" w:rsidRPr="00BE4BED">
              <w:rPr>
                <w:webHidden/>
              </w:rPr>
              <w:tab/>
            </w:r>
            <w:r w:rsidR="006054A9" w:rsidRPr="00BE4BED">
              <w:rPr>
                <w:webHidden/>
              </w:rPr>
              <w:fldChar w:fldCharType="begin"/>
            </w:r>
            <w:r w:rsidR="006054A9" w:rsidRPr="00BE4BED">
              <w:rPr>
                <w:webHidden/>
              </w:rPr>
              <w:instrText xml:space="preserve"> PAGEREF _Toc25685352 \h </w:instrText>
            </w:r>
            <w:r w:rsidR="006054A9" w:rsidRPr="00BE4BED">
              <w:rPr>
                <w:webHidden/>
              </w:rPr>
            </w:r>
            <w:r w:rsidR="006054A9" w:rsidRPr="00BE4BED">
              <w:rPr>
                <w:webHidden/>
              </w:rPr>
              <w:fldChar w:fldCharType="separate"/>
            </w:r>
            <w:r w:rsidR="00701DA0" w:rsidRPr="00BE4BED">
              <w:rPr>
                <w:webHidden/>
              </w:rPr>
              <w:t>2</w:t>
            </w:r>
            <w:r w:rsidR="006054A9" w:rsidRPr="00BE4BED">
              <w:rPr>
                <w:webHidden/>
              </w:rPr>
              <w:fldChar w:fldCharType="end"/>
            </w:r>
          </w:hyperlink>
        </w:p>
        <w:p w14:paraId="37A19AC6" w14:textId="712CE093" w:rsidR="006054A9" w:rsidRPr="00BE4BED" w:rsidRDefault="00A058FE">
          <w:pPr>
            <w:pStyle w:val="TOC1"/>
            <w:rPr>
              <w:noProof/>
              <w:sz w:val="22"/>
              <w:szCs w:val="22"/>
            </w:rPr>
          </w:pPr>
          <w:hyperlink w:anchor="_Toc25685353" w:history="1">
            <w:r w:rsidR="006054A9" w:rsidRPr="00BE4BED">
              <w:rPr>
                <w:rStyle w:val="Hyperlink"/>
                <w:noProof/>
              </w:rPr>
              <w:t>5</w:t>
            </w:r>
            <w:r w:rsidR="006054A9" w:rsidRPr="00BE4BED">
              <w:rPr>
                <w:noProof/>
                <w:sz w:val="22"/>
                <w:szCs w:val="22"/>
              </w:rPr>
              <w:tab/>
            </w:r>
            <w:r w:rsidR="006054A9" w:rsidRPr="00BE4BED">
              <w:rPr>
                <w:rStyle w:val="Hyperlink"/>
                <w:noProof/>
              </w:rPr>
              <w:t>STUDY POPULATION</w:t>
            </w:r>
            <w:r w:rsidR="006054A9" w:rsidRPr="00BE4BED">
              <w:rPr>
                <w:noProof/>
                <w:webHidden/>
              </w:rPr>
              <w:tab/>
            </w:r>
            <w:r w:rsidR="006054A9" w:rsidRPr="00BE4BED">
              <w:rPr>
                <w:noProof/>
                <w:webHidden/>
              </w:rPr>
              <w:fldChar w:fldCharType="begin"/>
            </w:r>
            <w:r w:rsidR="006054A9" w:rsidRPr="00BE4BED">
              <w:rPr>
                <w:noProof/>
                <w:webHidden/>
              </w:rPr>
              <w:instrText xml:space="preserve"> PAGEREF _Toc25685353 \h </w:instrText>
            </w:r>
            <w:r w:rsidR="006054A9" w:rsidRPr="00BE4BED">
              <w:rPr>
                <w:noProof/>
                <w:webHidden/>
              </w:rPr>
            </w:r>
            <w:r w:rsidR="006054A9" w:rsidRPr="00BE4BED">
              <w:rPr>
                <w:noProof/>
                <w:webHidden/>
              </w:rPr>
              <w:fldChar w:fldCharType="separate"/>
            </w:r>
            <w:r w:rsidR="00701DA0" w:rsidRPr="00BE4BED">
              <w:rPr>
                <w:noProof/>
                <w:webHidden/>
              </w:rPr>
              <w:t>2</w:t>
            </w:r>
            <w:r w:rsidR="006054A9" w:rsidRPr="00BE4BED">
              <w:rPr>
                <w:noProof/>
                <w:webHidden/>
              </w:rPr>
              <w:fldChar w:fldCharType="end"/>
            </w:r>
          </w:hyperlink>
        </w:p>
        <w:p w14:paraId="4DBB76DE" w14:textId="4683A2A4" w:rsidR="006054A9" w:rsidRPr="00BE4BED" w:rsidRDefault="00A058FE">
          <w:pPr>
            <w:pStyle w:val="TOC2"/>
            <w:rPr>
              <w:sz w:val="22"/>
              <w:szCs w:val="22"/>
            </w:rPr>
          </w:pPr>
          <w:hyperlink w:anchor="_Toc25685354" w:history="1">
            <w:r w:rsidR="006054A9" w:rsidRPr="00BE4BED">
              <w:rPr>
                <w:rStyle w:val="Hyperlink"/>
              </w:rPr>
              <w:t>5.1</w:t>
            </w:r>
            <w:r w:rsidR="006054A9" w:rsidRPr="00BE4BED">
              <w:rPr>
                <w:sz w:val="22"/>
                <w:szCs w:val="22"/>
              </w:rPr>
              <w:tab/>
            </w:r>
            <w:r w:rsidR="006054A9" w:rsidRPr="00BE4BED">
              <w:rPr>
                <w:rStyle w:val="Hyperlink"/>
              </w:rPr>
              <w:t>Inclusion Criteria</w:t>
            </w:r>
            <w:r w:rsidR="006054A9" w:rsidRPr="00BE4BED">
              <w:rPr>
                <w:webHidden/>
              </w:rPr>
              <w:tab/>
            </w:r>
            <w:r w:rsidR="006054A9" w:rsidRPr="00BE4BED">
              <w:rPr>
                <w:webHidden/>
              </w:rPr>
              <w:fldChar w:fldCharType="begin"/>
            </w:r>
            <w:r w:rsidR="006054A9" w:rsidRPr="00BE4BED">
              <w:rPr>
                <w:webHidden/>
              </w:rPr>
              <w:instrText xml:space="preserve"> PAGEREF _Toc25685354 \h </w:instrText>
            </w:r>
            <w:r w:rsidR="006054A9" w:rsidRPr="00BE4BED">
              <w:rPr>
                <w:webHidden/>
              </w:rPr>
            </w:r>
            <w:r w:rsidR="006054A9" w:rsidRPr="00BE4BED">
              <w:rPr>
                <w:webHidden/>
              </w:rPr>
              <w:fldChar w:fldCharType="separate"/>
            </w:r>
            <w:r w:rsidR="00701DA0" w:rsidRPr="00BE4BED">
              <w:rPr>
                <w:webHidden/>
              </w:rPr>
              <w:t>2</w:t>
            </w:r>
            <w:r w:rsidR="006054A9" w:rsidRPr="00BE4BED">
              <w:rPr>
                <w:webHidden/>
              </w:rPr>
              <w:fldChar w:fldCharType="end"/>
            </w:r>
          </w:hyperlink>
        </w:p>
        <w:p w14:paraId="2BCC13CB" w14:textId="6F564B5C" w:rsidR="006054A9" w:rsidRPr="00BE4BED" w:rsidRDefault="00A058FE">
          <w:pPr>
            <w:pStyle w:val="TOC2"/>
            <w:rPr>
              <w:sz w:val="22"/>
              <w:szCs w:val="22"/>
            </w:rPr>
          </w:pPr>
          <w:hyperlink w:anchor="_Toc25685355" w:history="1">
            <w:r w:rsidR="006054A9" w:rsidRPr="00BE4BED">
              <w:rPr>
                <w:rStyle w:val="Hyperlink"/>
              </w:rPr>
              <w:t>5.2</w:t>
            </w:r>
            <w:r w:rsidR="006054A9" w:rsidRPr="00BE4BED">
              <w:rPr>
                <w:sz w:val="22"/>
                <w:szCs w:val="22"/>
              </w:rPr>
              <w:tab/>
            </w:r>
            <w:r w:rsidR="006054A9" w:rsidRPr="00BE4BED">
              <w:rPr>
                <w:rStyle w:val="Hyperlink"/>
              </w:rPr>
              <w:t>Exclusion Criteria</w:t>
            </w:r>
            <w:r w:rsidR="006054A9" w:rsidRPr="00BE4BED">
              <w:rPr>
                <w:webHidden/>
              </w:rPr>
              <w:tab/>
            </w:r>
            <w:r w:rsidR="006054A9" w:rsidRPr="00BE4BED">
              <w:rPr>
                <w:webHidden/>
              </w:rPr>
              <w:fldChar w:fldCharType="begin"/>
            </w:r>
            <w:r w:rsidR="006054A9" w:rsidRPr="00BE4BED">
              <w:rPr>
                <w:webHidden/>
              </w:rPr>
              <w:instrText xml:space="preserve"> PAGEREF _Toc25685355 \h </w:instrText>
            </w:r>
            <w:r w:rsidR="006054A9" w:rsidRPr="00BE4BED">
              <w:rPr>
                <w:webHidden/>
              </w:rPr>
            </w:r>
            <w:r w:rsidR="006054A9" w:rsidRPr="00BE4BED">
              <w:rPr>
                <w:webHidden/>
              </w:rPr>
              <w:fldChar w:fldCharType="separate"/>
            </w:r>
            <w:r w:rsidR="00701DA0" w:rsidRPr="00BE4BED">
              <w:rPr>
                <w:webHidden/>
              </w:rPr>
              <w:t>2</w:t>
            </w:r>
            <w:r w:rsidR="006054A9" w:rsidRPr="00BE4BED">
              <w:rPr>
                <w:webHidden/>
              </w:rPr>
              <w:fldChar w:fldCharType="end"/>
            </w:r>
          </w:hyperlink>
        </w:p>
        <w:p w14:paraId="4F2010DC" w14:textId="01D01F92" w:rsidR="006054A9" w:rsidRPr="00BE4BED" w:rsidRDefault="00A058FE">
          <w:pPr>
            <w:pStyle w:val="TOC2"/>
            <w:rPr>
              <w:sz w:val="22"/>
              <w:szCs w:val="22"/>
            </w:rPr>
          </w:pPr>
          <w:hyperlink w:anchor="_Toc25685356" w:history="1">
            <w:r w:rsidR="006054A9" w:rsidRPr="00BE4BED">
              <w:rPr>
                <w:rStyle w:val="Hyperlink"/>
              </w:rPr>
              <w:t>5.3</w:t>
            </w:r>
            <w:r w:rsidR="006054A9" w:rsidRPr="00BE4BED">
              <w:rPr>
                <w:sz w:val="22"/>
                <w:szCs w:val="22"/>
              </w:rPr>
              <w:tab/>
            </w:r>
            <w:r w:rsidR="006054A9" w:rsidRPr="00BE4BED">
              <w:rPr>
                <w:rStyle w:val="Hyperlink"/>
              </w:rPr>
              <w:t>Screen Failures</w:t>
            </w:r>
            <w:r w:rsidR="006054A9" w:rsidRPr="00BE4BED">
              <w:rPr>
                <w:webHidden/>
              </w:rPr>
              <w:tab/>
            </w:r>
            <w:r w:rsidR="006054A9" w:rsidRPr="00BE4BED">
              <w:rPr>
                <w:webHidden/>
              </w:rPr>
              <w:fldChar w:fldCharType="begin"/>
            </w:r>
            <w:r w:rsidR="006054A9" w:rsidRPr="00BE4BED">
              <w:rPr>
                <w:webHidden/>
              </w:rPr>
              <w:instrText xml:space="preserve"> PAGEREF _Toc25685356 \h </w:instrText>
            </w:r>
            <w:r w:rsidR="006054A9" w:rsidRPr="00BE4BED">
              <w:rPr>
                <w:webHidden/>
              </w:rPr>
            </w:r>
            <w:r w:rsidR="006054A9" w:rsidRPr="00BE4BED">
              <w:rPr>
                <w:webHidden/>
              </w:rPr>
              <w:fldChar w:fldCharType="separate"/>
            </w:r>
            <w:r w:rsidR="00701DA0" w:rsidRPr="00BE4BED">
              <w:rPr>
                <w:webHidden/>
              </w:rPr>
              <w:t>2</w:t>
            </w:r>
            <w:r w:rsidR="006054A9" w:rsidRPr="00BE4BED">
              <w:rPr>
                <w:webHidden/>
              </w:rPr>
              <w:fldChar w:fldCharType="end"/>
            </w:r>
          </w:hyperlink>
        </w:p>
        <w:p w14:paraId="1C33B804" w14:textId="4B97E446" w:rsidR="006054A9" w:rsidRPr="00BE4BED" w:rsidRDefault="00A058FE">
          <w:pPr>
            <w:pStyle w:val="TOC2"/>
            <w:rPr>
              <w:sz w:val="22"/>
              <w:szCs w:val="22"/>
            </w:rPr>
          </w:pPr>
          <w:hyperlink w:anchor="_Toc25685357" w:history="1">
            <w:r w:rsidR="006054A9" w:rsidRPr="00BE4BED">
              <w:rPr>
                <w:rStyle w:val="Hyperlink"/>
              </w:rPr>
              <w:t>5.4</w:t>
            </w:r>
            <w:r w:rsidR="006054A9" w:rsidRPr="00BE4BED">
              <w:rPr>
                <w:sz w:val="22"/>
                <w:szCs w:val="22"/>
              </w:rPr>
              <w:tab/>
            </w:r>
            <w:r w:rsidR="006054A9" w:rsidRPr="00BE4BED">
              <w:rPr>
                <w:rStyle w:val="Hyperlink"/>
              </w:rPr>
              <w:t>Strategies for Recruitment and Retention</w:t>
            </w:r>
            <w:r w:rsidR="006054A9" w:rsidRPr="00BE4BED">
              <w:rPr>
                <w:webHidden/>
              </w:rPr>
              <w:tab/>
            </w:r>
            <w:r w:rsidR="006054A9" w:rsidRPr="00BE4BED">
              <w:rPr>
                <w:webHidden/>
              </w:rPr>
              <w:fldChar w:fldCharType="begin"/>
            </w:r>
            <w:r w:rsidR="006054A9" w:rsidRPr="00BE4BED">
              <w:rPr>
                <w:webHidden/>
              </w:rPr>
              <w:instrText xml:space="preserve"> PAGEREF _Toc25685357 \h </w:instrText>
            </w:r>
            <w:r w:rsidR="006054A9" w:rsidRPr="00BE4BED">
              <w:rPr>
                <w:webHidden/>
              </w:rPr>
            </w:r>
            <w:r w:rsidR="006054A9" w:rsidRPr="00BE4BED">
              <w:rPr>
                <w:webHidden/>
              </w:rPr>
              <w:fldChar w:fldCharType="separate"/>
            </w:r>
            <w:r w:rsidR="00701DA0" w:rsidRPr="00BE4BED">
              <w:rPr>
                <w:webHidden/>
              </w:rPr>
              <w:t>2</w:t>
            </w:r>
            <w:r w:rsidR="006054A9" w:rsidRPr="00BE4BED">
              <w:rPr>
                <w:webHidden/>
              </w:rPr>
              <w:fldChar w:fldCharType="end"/>
            </w:r>
          </w:hyperlink>
        </w:p>
        <w:p w14:paraId="0727411B" w14:textId="067020F2" w:rsidR="006054A9" w:rsidRPr="00BE4BED" w:rsidRDefault="00A058FE">
          <w:pPr>
            <w:pStyle w:val="TOC1"/>
            <w:rPr>
              <w:noProof/>
              <w:sz w:val="22"/>
              <w:szCs w:val="22"/>
            </w:rPr>
          </w:pPr>
          <w:hyperlink w:anchor="_Toc25685358" w:history="1">
            <w:r w:rsidR="006054A9" w:rsidRPr="00BE4BED">
              <w:rPr>
                <w:rStyle w:val="Hyperlink"/>
                <w:noProof/>
              </w:rPr>
              <w:t>6</w:t>
            </w:r>
            <w:r w:rsidR="006054A9" w:rsidRPr="00BE4BED">
              <w:rPr>
                <w:noProof/>
                <w:sz w:val="22"/>
                <w:szCs w:val="22"/>
              </w:rPr>
              <w:tab/>
            </w:r>
            <w:r w:rsidR="006054A9" w:rsidRPr="00BE4BED">
              <w:rPr>
                <w:rStyle w:val="Hyperlink"/>
                <w:noProof/>
              </w:rPr>
              <w:t>STUDY INTERVENTION</w:t>
            </w:r>
            <w:r w:rsidR="006054A9" w:rsidRPr="00BE4BED">
              <w:rPr>
                <w:noProof/>
                <w:webHidden/>
              </w:rPr>
              <w:tab/>
            </w:r>
            <w:r w:rsidR="006054A9" w:rsidRPr="00BE4BED">
              <w:rPr>
                <w:noProof/>
                <w:webHidden/>
              </w:rPr>
              <w:fldChar w:fldCharType="begin"/>
            </w:r>
            <w:r w:rsidR="006054A9" w:rsidRPr="00BE4BED">
              <w:rPr>
                <w:noProof/>
                <w:webHidden/>
              </w:rPr>
              <w:instrText xml:space="preserve"> PAGEREF _Toc25685358 \h </w:instrText>
            </w:r>
            <w:r w:rsidR="006054A9" w:rsidRPr="00BE4BED">
              <w:rPr>
                <w:noProof/>
                <w:webHidden/>
              </w:rPr>
            </w:r>
            <w:r w:rsidR="006054A9" w:rsidRPr="00BE4BED">
              <w:rPr>
                <w:noProof/>
                <w:webHidden/>
              </w:rPr>
              <w:fldChar w:fldCharType="separate"/>
            </w:r>
            <w:r w:rsidR="00701DA0" w:rsidRPr="00BE4BED">
              <w:rPr>
                <w:noProof/>
                <w:webHidden/>
              </w:rPr>
              <w:t>2</w:t>
            </w:r>
            <w:r w:rsidR="006054A9" w:rsidRPr="00BE4BED">
              <w:rPr>
                <w:noProof/>
                <w:webHidden/>
              </w:rPr>
              <w:fldChar w:fldCharType="end"/>
            </w:r>
          </w:hyperlink>
        </w:p>
        <w:p w14:paraId="07F95F83" w14:textId="74D9F8C6" w:rsidR="006054A9" w:rsidRPr="00BE4BED" w:rsidRDefault="00A058FE">
          <w:pPr>
            <w:pStyle w:val="TOC2"/>
            <w:rPr>
              <w:sz w:val="22"/>
              <w:szCs w:val="22"/>
            </w:rPr>
          </w:pPr>
          <w:hyperlink w:anchor="_Toc25685359" w:history="1">
            <w:r w:rsidR="006054A9" w:rsidRPr="00BE4BED">
              <w:rPr>
                <w:rStyle w:val="Hyperlink"/>
              </w:rPr>
              <w:t>6.1</w:t>
            </w:r>
            <w:r w:rsidR="006054A9" w:rsidRPr="00BE4BED">
              <w:rPr>
                <w:sz w:val="22"/>
                <w:szCs w:val="22"/>
              </w:rPr>
              <w:tab/>
            </w:r>
            <w:r w:rsidR="006054A9" w:rsidRPr="00BE4BED">
              <w:rPr>
                <w:rStyle w:val="Hyperlink"/>
              </w:rPr>
              <w:t>Study Intervention(s) Administration</w:t>
            </w:r>
            <w:r w:rsidR="006054A9" w:rsidRPr="00BE4BED">
              <w:rPr>
                <w:webHidden/>
              </w:rPr>
              <w:tab/>
            </w:r>
            <w:r w:rsidR="006054A9" w:rsidRPr="00BE4BED">
              <w:rPr>
                <w:webHidden/>
              </w:rPr>
              <w:fldChar w:fldCharType="begin"/>
            </w:r>
            <w:r w:rsidR="006054A9" w:rsidRPr="00BE4BED">
              <w:rPr>
                <w:webHidden/>
              </w:rPr>
              <w:instrText xml:space="preserve"> PAGEREF _Toc25685359 \h </w:instrText>
            </w:r>
            <w:r w:rsidR="006054A9" w:rsidRPr="00BE4BED">
              <w:rPr>
                <w:webHidden/>
              </w:rPr>
            </w:r>
            <w:r w:rsidR="006054A9" w:rsidRPr="00BE4BED">
              <w:rPr>
                <w:webHidden/>
              </w:rPr>
              <w:fldChar w:fldCharType="separate"/>
            </w:r>
            <w:r w:rsidR="00701DA0" w:rsidRPr="00BE4BED">
              <w:rPr>
                <w:webHidden/>
              </w:rPr>
              <w:t>2</w:t>
            </w:r>
            <w:r w:rsidR="006054A9" w:rsidRPr="00BE4BED">
              <w:rPr>
                <w:webHidden/>
              </w:rPr>
              <w:fldChar w:fldCharType="end"/>
            </w:r>
          </w:hyperlink>
        </w:p>
        <w:p w14:paraId="04D1C8A2" w14:textId="02E017E5" w:rsidR="006054A9" w:rsidRPr="00BE4BED" w:rsidRDefault="00A058FE">
          <w:pPr>
            <w:pStyle w:val="TOC3"/>
            <w:rPr>
              <w:noProof/>
              <w:sz w:val="22"/>
              <w:szCs w:val="22"/>
            </w:rPr>
          </w:pPr>
          <w:hyperlink w:anchor="_Toc25685360" w:history="1">
            <w:r w:rsidR="006054A9" w:rsidRPr="00BE4BED">
              <w:rPr>
                <w:rStyle w:val="Hyperlink"/>
                <w:noProof/>
              </w:rPr>
              <w:t>6.1.1</w:t>
            </w:r>
            <w:r w:rsidR="006054A9" w:rsidRPr="00BE4BED">
              <w:rPr>
                <w:noProof/>
                <w:sz w:val="22"/>
                <w:szCs w:val="22"/>
              </w:rPr>
              <w:tab/>
            </w:r>
            <w:r w:rsidR="006054A9" w:rsidRPr="00BE4BED">
              <w:rPr>
                <w:rStyle w:val="Hyperlink"/>
                <w:noProof/>
              </w:rPr>
              <w:t>Study Intervention Description</w:t>
            </w:r>
            <w:r w:rsidR="006054A9" w:rsidRPr="00BE4BED">
              <w:rPr>
                <w:noProof/>
                <w:webHidden/>
              </w:rPr>
              <w:tab/>
            </w:r>
            <w:r w:rsidR="006054A9" w:rsidRPr="00BE4BED">
              <w:rPr>
                <w:noProof/>
                <w:webHidden/>
              </w:rPr>
              <w:fldChar w:fldCharType="begin"/>
            </w:r>
            <w:r w:rsidR="006054A9" w:rsidRPr="00BE4BED">
              <w:rPr>
                <w:noProof/>
                <w:webHidden/>
              </w:rPr>
              <w:instrText xml:space="preserve"> PAGEREF _Toc25685360 \h </w:instrText>
            </w:r>
            <w:r w:rsidR="006054A9" w:rsidRPr="00BE4BED">
              <w:rPr>
                <w:noProof/>
                <w:webHidden/>
              </w:rPr>
            </w:r>
            <w:r w:rsidR="006054A9" w:rsidRPr="00BE4BED">
              <w:rPr>
                <w:noProof/>
                <w:webHidden/>
              </w:rPr>
              <w:fldChar w:fldCharType="separate"/>
            </w:r>
            <w:r w:rsidR="00701DA0" w:rsidRPr="00BE4BED">
              <w:rPr>
                <w:noProof/>
                <w:webHidden/>
              </w:rPr>
              <w:t>2</w:t>
            </w:r>
            <w:r w:rsidR="006054A9" w:rsidRPr="00BE4BED">
              <w:rPr>
                <w:noProof/>
                <w:webHidden/>
              </w:rPr>
              <w:fldChar w:fldCharType="end"/>
            </w:r>
          </w:hyperlink>
        </w:p>
        <w:p w14:paraId="7F0AB07C" w14:textId="51D413E4" w:rsidR="006054A9" w:rsidRPr="00BE4BED" w:rsidRDefault="00A058FE">
          <w:pPr>
            <w:pStyle w:val="TOC3"/>
            <w:rPr>
              <w:noProof/>
              <w:sz w:val="22"/>
              <w:szCs w:val="22"/>
            </w:rPr>
          </w:pPr>
          <w:hyperlink w:anchor="_Toc25685361" w:history="1">
            <w:r w:rsidR="006054A9" w:rsidRPr="00BE4BED">
              <w:rPr>
                <w:rStyle w:val="Hyperlink"/>
                <w:noProof/>
              </w:rPr>
              <w:t>6.1.2</w:t>
            </w:r>
            <w:r w:rsidR="006054A9" w:rsidRPr="00BE4BED">
              <w:rPr>
                <w:noProof/>
                <w:sz w:val="22"/>
                <w:szCs w:val="22"/>
              </w:rPr>
              <w:tab/>
            </w:r>
            <w:r w:rsidR="006054A9" w:rsidRPr="00BE4BED">
              <w:rPr>
                <w:rStyle w:val="Hyperlink"/>
                <w:noProof/>
              </w:rPr>
              <w:t>Dosing and Administration</w:t>
            </w:r>
            <w:r w:rsidR="006054A9" w:rsidRPr="00BE4BED">
              <w:rPr>
                <w:noProof/>
                <w:webHidden/>
              </w:rPr>
              <w:tab/>
            </w:r>
            <w:r w:rsidR="006054A9" w:rsidRPr="00BE4BED">
              <w:rPr>
                <w:noProof/>
                <w:webHidden/>
              </w:rPr>
              <w:fldChar w:fldCharType="begin"/>
            </w:r>
            <w:r w:rsidR="006054A9" w:rsidRPr="00BE4BED">
              <w:rPr>
                <w:noProof/>
                <w:webHidden/>
              </w:rPr>
              <w:instrText xml:space="preserve"> PAGEREF _Toc25685361 \h </w:instrText>
            </w:r>
            <w:r w:rsidR="006054A9" w:rsidRPr="00BE4BED">
              <w:rPr>
                <w:noProof/>
                <w:webHidden/>
              </w:rPr>
            </w:r>
            <w:r w:rsidR="006054A9" w:rsidRPr="00BE4BED">
              <w:rPr>
                <w:noProof/>
                <w:webHidden/>
              </w:rPr>
              <w:fldChar w:fldCharType="separate"/>
            </w:r>
            <w:r w:rsidR="00701DA0" w:rsidRPr="00BE4BED">
              <w:rPr>
                <w:noProof/>
                <w:webHidden/>
              </w:rPr>
              <w:t>2</w:t>
            </w:r>
            <w:r w:rsidR="006054A9" w:rsidRPr="00BE4BED">
              <w:rPr>
                <w:noProof/>
                <w:webHidden/>
              </w:rPr>
              <w:fldChar w:fldCharType="end"/>
            </w:r>
          </w:hyperlink>
        </w:p>
        <w:p w14:paraId="582189BE" w14:textId="736B5BA7" w:rsidR="006054A9" w:rsidRPr="00BE4BED" w:rsidRDefault="00A058FE">
          <w:pPr>
            <w:pStyle w:val="TOC2"/>
            <w:rPr>
              <w:sz w:val="22"/>
              <w:szCs w:val="22"/>
            </w:rPr>
          </w:pPr>
          <w:hyperlink w:anchor="_Toc25685362" w:history="1">
            <w:r w:rsidR="006054A9" w:rsidRPr="00BE4BED">
              <w:rPr>
                <w:rStyle w:val="Hyperlink"/>
              </w:rPr>
              <w:t>6.2</w:t>
            </w:r>
            <w:r w:rsidR="006054A9" w:rsidRPr="00BE4BED">
              <w:rPr>
                <w:sz w:val="22"/>
                <w:szCs w:val="22"/>
              </w:rPr>
              <w:tab/>
            </w:r>
            <w:r w:rsidR="006054A9" w:rsidRPr="00BE4BED">
              <w:rPr>
                <w:rStyle w:val="Hyperlink"/>
              </w:rPr>
              <w:t>Preparation/Handling/Storage/Accountability</w:t>
            </w:r>
            <w:r w:rsidR="006054A9" w:rsidRPr="00BE4BED">
              <w:rPr>
                <w:webHidden/>
              </w:rPr>
              <w:tab/>
            </w:r>
            <w:r w:rsidR="006054A9" w:rsidRPr="00BE4BED">
              <w:rPr>
                <w:webHidden/>
              </w:rPr>
              <w:fldChar w:fldCharType="begin"/>
            </w:r>
            <w:r w:rsidR="006054A9" w:rsidRPr="00BE4BED">
              <w:rPr>
                <w:webHidden/>
              </w:rPr>
              <w:instrText xml:space="preserve"> PAGEREF _Toc25685362 \h </w:instrText>
            </w:r>
            <w:r w:rsidR="006054A9" w:rsidRPr="00BE4BED">
              <w:rPr>
                <w:webHidden/>
              </w:rPr>
            </w:r>
            <w:r w:rsidR="006054A9" w:rsidRPr="00BE4BED">
              <w:rPr>
                <w:webHidden/>
              </w:rPr>
              <w:fldChar w:fldCharType="separate"/>
            </w:r>
            <w:r w:rsidR="00701DA0" w:rsidRPr="00BE4BED">
              <w:rPr>
                <w:webHidden/>
              </w:rPr>
              <w:t>2</w:t>
            </w:r>
            <w:r w:rsidR="006054A9" w:rsidRPr="00BE4BED">
              <w:rPr>
                <w:webHidden/>
              </w:rPr>
              <w:fldChar w:fldCharType="end"/>
            </w:r>
          </w:hyperlink>
        </w:p>
        <w:p w14:paraId="19AE323D" w14:textId="636D1CFB" w:rsidR="006054A9" w:rsidRPr="00BE4BED" w:rsidRDefault="00A058FE">
          <w:pPr>
            <w:pStyle w:val="TOC3"/>
            <w:rPr>
              <w:noProof/>
              <w:sz w:val="22"/>
              <w:szCs w:val="22"/>
            </w:rPr>
          </w:pPr>
          <w:hyperlink w:anchor="_Toc25685363" w:history="1">
            <w:r w:rsidR="006054A9" w:rsidRPr="00BE4BED">
              <w:rPr>
                <w:rStyle w:val="Hyperlink"/>
                <w:noProof/>
              </w:rPr>
              <w:t>6.2.1</w:t>
            </w:r>
            <w:r w:rsidR="006054A9" w:rsidRPr="00BE4BED">
              <w:rPr>
                <w:noProof/>
                <w:sz w:val="22"/>
                <w:szCs w:val="22"/>
              </w:rPr>
              <w:tab/>
            </w:r>
            <w:r w:rsidR="006054A9" w:rsidRPr="00BE4BED">
              <w:rPr>
                <w:rStyle w:val="Hyperlink"/>
                <w:noProof/>
              </w:rPr>
              <w:t>Acquisition and accountability</w:t>
            </w:r>
            <w:r w:rsidR="006054A9" w:rsidRPr="00BE4BED">
              <w:rPr>
                <w:noProof/>
                <w:webHidden/>
              </w:rPr>
              <w:tab/>
            </w:r>
            <w:r w:rsidR="006054A9" w:rsidRPr="00BE4BED">
              <w:rPr>
                <w:noProof/>
                <w:webHidden/>
              </w:rPr>
              <w:fldChar w:fldCharType="begin"/>
            </w:r>
            <w:r w:rsidR="006054A9" w:rsidRPr="00BE4BED">
              <w:rPr>
                <w:noProof/>
                <w:webHidden/>
              </w:rPr>
              <w:instrText xml:space="preserve"> PAGEREF _Toc25685363 \h </w:instrText>
            </w:r>
            <w:r w:rsidR="006054A9" w:rsidRPr="00BE4BED">
              <w:rPr>
                <w:noProof/>
                <w:webHidden/>
              </w:rPr>
            </w:r>
            <w:r w:rsidR="006054A9" w:rsidRPr="00BE4BED">
              <w:rPr>
                <w:noProof/>
                <w:webHidden/>
              </w:rPr>
              <w:fldChar w:fldCharType="separate"/>
            </w:r>
            <w:r w:rsidR="00701DA0" w:rsidRPr="00BE4BED">
              <w:rPr>
                <w:noProof/>
                <w:webHidden/>
              </w:rPr>
              <w:t>2</w:t>
            </w:r>
            <w:r w:rsidR="006054A9" w:rsidRPr="00BE4BED">
              <w:rPr>
                <w:noProof/>
                <w:webHidden/>
              </w:rPr>
              <w:fldChar w:fldCharType="end"/>
            </w:r>
          </w:hyperlink>
        </w:p>
        <w:p w14:paraId="4ACA1D6F" w14:textId="7F6C0BEE" w:rsidR="006054A9" w:rsidRPr="00BE4BED" w:rsidRDefault="00A058FE">
          <w:pPr>
            <w:pStyle w:val="TOC3"/>
            <w:rPr>
              <w:noProof/>
              <w:sz w:val="22"/>
              <w:szCs w:val="22"/>
            </w:rPr>
          </w:pPr>
          <w:hyperlink w:anchor="_Toc25685364" w:history="1">
            <w:r w:rsidR="006054A9" w:rsidRPr="00BE4BED">
              <w:rPr>
                <w:rStyle w:val="Hyperlink"/>
                <w:noProof/>
              </w:rPr>
              <w:t>6.2.2</w:t>
            </w:r>
            <w:r w:rsidR="006054A9" w:rsidRPr="00BE4BED">
              <w:rPr>
                <w:noProof/>
                <w:sz w:val="22"/>
                <w:szCs w:val="22"/>
              </w:rPr>
              <w:tab/>
            </w:r>
            <w:r w:rsidR="006054A9" w:rsidRPr="00BE4BED">
              <w:rPr>
                <w:rStyle w:val="Hyperlink"/>
                <w:noProof/>
              </w:rPr>
              <w:t>Formulation, Appearance, Packaging, and Labeling</w:t>
            </w:r>
            <w:r w:rsidR="006054A9" w:rsidRPr="00BE4BED">
              <w:rPr>
                <w:noProof/>
                <w:webHidden/>
              </w:rPr>
              <w:tab/>
            </w:r>
            <w:r w:rsidR="006054A9" w:rsidRPr="00BE4BED">
              <w:rPr>
                <w:noProof/>
                <w:webHidden/>
              </w:rPr>
              <w:fldChar w:fldCharType="begin"/>
            </w:r>
            <w:r w:rsidR="006054A9" w:rsidRPr="00BE4BED">
              <w:rPr>
                <w:noProof/>
                <w:webHidden/>
              </w:rPr>
              <w:instrText xml:space="preserve"> PAGEREF _Toc25685364 \h </w:instrText>
            </w:r>
            <w:r w:rsidR="006054A9" w:rsidRPr="00BE4BED">
              <w:rPr>
                <w:noProof/>
                <w:webHidden/>
              </w:rPr>
            </w:r>
            <w:r w:rsidR="006054A9" w:rsidRPr="00BE4BED">
              <w:rPr>
                <w:noProof/>
                <w:webHidden/>
              </w:rPr>
              <w:fldChar w:fldCharType="separate"/>
            </w:r>
            <w:r w:rsidR="00701DA0" w:rsidRPr="00BE4BED">
              <w:rPr>
                <w:noProof/>
                <w:webHidden/>
              </w:rPr>
              <w:t>2</w:t>
            </w:r>
            <w:r w:rsidR="006054A9" w:rsidRPr="00BE4BED">
              <w:rPr>
                <w:noProof/>
                <w:webHidden/>
              </w:rPr>
              <w:fldChar w:fldCharType="end"/>
            </w:r>
          </w:hyperlink>
        </w:p>
        <w:p w14:paraId="46D80BE8" w14:textId="39ECB18A" w:rsidR="006054A9" w:rsidRPr="00BE4BED" w:rsidRDefault="00A058FE">
          <w:pPr>
            <w:pStyle w:val="TOC3"/>
            <w:rPr>
              <w:noProof/>
              <w:sz w:val="22"/>
              <w:szCs w:val="22"/>
            </w:rPr>
          </w:pPr>
          <w:hyperlink w:anchor="_Toc25685365" w:history="1">
            <w:r w:rsidR="006054A9" w:rsidRPr="00BE4BED">
              <w:rPr>
                <w:rStyle w:val="Hyperlink"/>
                <w:noProof/>
              </w:rPr>
              <w:t>6.2.3</w:t>
            </w:r>
            <w:r w:rsidR="006054A9" w:rsidRPr="00BE4BED">
              <w:rPr>
                <w:noProof/>
                <w:sz w:val="22"/>
                <w:szCs w:val="22"/>
              </w:rPr>
              <w:tab/>
            </w:r>
            <w:r w:rsidR="006054A9" w:rsidRPr="00BE4BED">
              <w:rPr>
                <w:rStyle w:val="Hyperlink"/>
                <w:noProof/>
              </w:rPr>
              <w:t>Product Storage and Stability</w:t>
            </w:r>
            <w:r w:rsidR="006054A9" w:rsidRPr="00BE4BED">
              <w:rPr>
                <w:noProof/>
                <w:webHidden/>
              </w:rPr>
              <w:tab/>
            </w:r>
            <w:r w:rsidR="006054A9" w:rsidRPr="00BE4BED">
              <w:rPr>
                <w:noProof/>
                <w:webHidden/>
              </w:rPr>
              <w:fldChar w:fldCharType="begin"/>
            </w:r>
            <w:r w:rsidR="006054A9" w:rsidRPr="00BE4BED">
              <w:rPr>
                <w:noProof/>
                <w:webHidden/>
              </w:rPr>
              <w:instrText xml:space="preserve"> PAGEREF _Toc25685365 \h </w:instrText>
            </w:r>
            <w:r w:rsidR="006054A9" w:rsidRPr="00BE4BED">
              <w:rPr>
                <w:noProof/>
                <w:webHidden/>
              </w:rPr>
            </w:r>
            <w:r w:rsidR="006054A9" w:rsidRPr="00BE4BED">
              <w:rPr>
                <w:noProof/>
                <w:webHidden/>
              </w:rPr>
              <w:fldChar w:fldCharType="separate"/>
            </w:r>
            <w:r w:rsidR="00701DA0" w:rsidRPr="00BE4BED">
              <w:rPr>
                <w:noProof/>
                <w:webHidden/>
              </w:rPr>
              <w:t>2</w:t>
            </w:r>
            <w:r w:rsidR="006054A9" w:rsidRPr="00BE4BED">
              <w:rPr>
                <w:noProof/>
                <w:webHidden/>
              </w:rPr>
              <w:fldChar w:fldCharType="end"/>
            </w:r>
          </w:hyperlink>
        </w:p>
        <w:p w14:paraId="694DA24A" w14:textId="391C240F" w:rsidR="006054A9" w:rsidRPr="00BE4BED" w:rsidRDefault="00A058FE">
          <w:pPr>
            <w:pStyle w:val="TOC2"/>
            <w:rPr>
              <w:sz w:val="22"/>
              <w:szCs w:val="22"/>
            </w:rPr>
          </w:pPr>
          <w:hyperlink w:anchor="_Toc25685366" w:history="1">
            <w:r w:rsidR="006054A9" w:rsidRPr="00BE4BED">
              <w:rPr>
                <w:rStyle w:val="Hyperlink"/>
              </w:rPr>
              <w:t>6.3</w:t>
            </w:r>
            <w:r w:rsidR="006054A9" w:rsidRPr="00BE4BED">
              <w:rPr>
                <w:sz w:val="22"/>
                <w:szCs w:val="22"/>
              </w:rPr>
              <w:tab/>
            </w:r>
            <w:r w:rsidR="006054A9" w:rsidRPr="00BE4BED">
              <w:rPr>
                <w:rStyle w:val="Hyperlink"/>
              </w:rPr>
              <w:t>Measures to Minimize Bias: Randomization and Blinding</w:t>
            </w:r>
            <w:r w:rsidR="006054A9" w:rsidRPr="00BE4BED">
              <w:rPr>
                <w:webHidden/>
              </w:rPr>
              <w:tab/>
            </w:r>
            <w:r w:rsidR="006054A9" w:rsidRPr="00BE4BED">
              <w:rPr>
                <w:webHidden/>
              </w:rPr>
              <w:fldChar w:fldCharType="begin"/>
            </w:r>
            <w:r w:rsidR="006054A9" w:rsidRPr="00BE4BED">
              <w:rPr>
                <w:webHidden/>
              </w:rPr>
              <w:instrText xml:space="preserve"> PAGEREF _Toc25685366 \h </w:instrText>
            </w:r>
            <w:r w:rsidR="006054A9" w:rsidRPr="00BE4BED">
              <w:rPr>
                <w:webHidden/>
              </w:rPr>
            </w:r>
            <w:r w:rsidR="006054A9" w:rsidRPr="00BE4BED">
              <w:rPr>
                <w:webHidden/>
              </w:rPr>
              <w:fldChar w:fldCharType="separate"/>
            </w:r>
            <w:r w:rsidR="00701DA0" w:rsidRPr="00BE4BED">
              <w:rPr>
                <w:webHidden/>
              </w:rPr>
              <w:t>2</w:t>
            </w:r>
            <w:r w:rsidR="006054A9" w:rsidRPr="00BE4BED">
              <w:rPr>
                <w:webHidden/>
              </w:rPr>
              <w:fldChar w:fldCharType="end"/>
            </w:r>
          </w:hyperlink>
        </w:p>
        <w:p w14:paraId="6257D702" w14:textId="2882EFB6" w:rsidR="006054A9" w:rsidRPr="00BE4BED" w:rsidRDefault="00A058FE">
          <w:pPr>
            <w:pStyle w:val="TOC2"/>
            <w:rPr>
              <w:sz w:val="22"/>
              <w:szCs w:val="22"/>
            </w:rPr>
          </w:pPr>
          <w:hyperlink w:anchor="_Toc25685367" w:history="1">
            <w:r w:rsidR="006054A9" w:rsidRPr="00BE4BED">
              <w:rPr>
                <w:rStyle w:val="Hyperlink"/>
              </w:rPr>
              <w:t>6.4</w:t>
            </w:r>
            <w:r w:rsidR="006054A9" w:rsidRPr="00BE4BED">
              <w:rPr>
                <w:sz w:val="22"/>
                <w:szCs w:val="22"/>
              </w:rPr>
              <w:tab/>
            </w:r>
            <w:r w:rsidR="006054A9" w:rsidRPr="00BE4BED">
              <w:rPr>
                <w:rStyle w:val="Hyperlink"/>
              </w:rPr>
              <w:t>Study Intervention Compliance</w:t>
            </w:r>
            <w:r w:rsidR="006054A9" w:rsidRPr="00BE4BED">
              <w:rPr>
                <w:webHidden/>
              </w:rPr>
              <w:tab/>
            </w:r>
            <w:r w:rsidR="006054A9" w:rsidRPr="00BE4BED">
              <w:rPr>
                <w:webHidden/>
              </w:rPr>
              <w:fldChar w:fldCharType="begin"/>
            </w:r>
            <w:r w:rsidR="006054A9" w:rsidRPr="00BE4BED">
              <w:rPr>
                <w:webHidden/>
              </w:rPr>
              <w:instrText xml:space="preserve"> PAGEREF _Toc25685367 \h </w:instrText>
            </w:r>
            <w:r w:rsidR="006054A9" w:rsidRPr="00BE4BED">
              <w:rPr>
                <w:webHidden/>
              </w:rPr>
            </w:r>
            <w:r w:rsidR="006054A9" w:rsidRPr="00BE4BED">
              <w:rPr>
                <w:webHidden/>
              </w:rPr>
              <w:fldChar w:fldCharType="separate"/>
            </w:r>
            <w:r w:rsidR="00701DA0" w:rsidRPr="00BE4BED">
              <w:rPr>
                <w:webHidden/>
              </w:rPr>
              <w:t>2</w:t>
            </w:r>
            <w:r w:rsidR="006054A9" w:rsidRPr="00BE4BED">
              <w:rPr>
                <w:webHidden/>
              </w:rPr>
              <w:fldChar w:fldCharType="end"/>
            </w:r>
          </w:hyperlink>
        </w:p>
        <w:p w14:paraId="5EE057AB" w14:textId="32D12A07" w:rsidR="006054A9" w:rsidRPr="00BE4BED" w:rsidRDefault="00A058FE">
          <w:pPr>
            <w:pStyle w:val="TOC2"/>
            <w:rPr>
              <w:sz w:val="22"/>
              <w:szCs w:val="22"/>
            </w:rPr>
          </w:pPr>
          <w:hyperlink w:anchor="_Toc25685368" w:history="1">
            <w:r w:rsidR="006054A9" w:rsidRPr="00BE4BED">
              <w:rPr>
                <w:rStyle w:val="Hyperlink"/>
              </w:rPr>
              <w:t>6.5</w:t>
            </w:r>
            <w:r w:rsidR="006054A9" w:rsidRPr="00BE4BED">
              <w:rPr>
                <w:sz w:val="22"/>
                <w:szCs w:val="22"/>
              </w:rPr>
              <w:tab/>
            </w:r>
            <w:r w:rsidR="006054A9" w:rsidRPr="00BE4BED">
              <w:rPr>
                <w:rStyle w:val="Hyperlink"/>
              </w:rPr>
              <w:t>Concomitant Therapy</w:t>
            </w:r>
            <w:r w:rsidR="006054A9" w:rsidRPr="00BE4BED">
              <w:rPr>
                <w:webHidden/>
              </w:rPr>
              <w:tab/>
            </w:r>
            <w:r w:rsidR="006054A9" w:rsidRPr="00BE4BED">
              <w:rPr>
                <w:webHidden/>
              </w:rPr>
              <w:fldChar w:fldCharType="begin"/>
            </w:r>
            <w:r w:rsidR="006054A9" w:rsidRPr="00BE4BED">
              <w:rPr>
                <w:webHidden/>
              </w:rPr>
              <w:instrText xml:space="preserve"> PAGEREF _Toc25685368 \h </w:instrText>
            </w:r>
            <w:r w:rsidR="006054A9" w:rsidRPr="00BE4BED">
              <w:rPr>
                <w:webHidden/>
              </w:rPr>
            </w:r>
            <w:r w:rsidR="006054A9" w:rsidRPr="00BE4BED">
              <w:rPr>
                <w:webHidden/>
              </w:rPr>
              <w:fldChar w:fldCharType="separate"/>
            </w:r>
            <w:r w:rsidR="00701DA0" w:rsidRPr="00BE4BED">
              <w:rPr>
                <w:webHidden/>
              </w:rPr>
              <w:t>2</w:t>
            </w:r>
            <w:r w:rsidR="006054A9" w:rsidRPr="00BE4BED">
              <w:rPr>
                <w:webHidden/>
              </w:rPr>
              <w:fldChar w:fldCharType="end"/>
            </w:r>
          </w:hyperlink>
        </w:p>
        <w:p w14:paraId="5F902332" w14:textId="27544B9A" w:rsidR="006054A9" w:rsidRPr="00BE4BED" w:rsidRDefault="00A058FE">
          <w:pPr>
            <w:pStyle w:val="TOC1"/>
            <w:rPr>
              <w:noProof/>
              <w:sz w:val="22"/>
              <w:szCs w:val="22"/>
            </w:rPr>
          </w:pPr>
          <w:hyperlink w:anchor="_Toc25685369" w:history="1">
            <w:r w:rsidR="006054A9" w:rsidRPr="00BE4BED">
              <w:rPr>
                <w:rStyle w:val="Hyperlink"/>
                <w:noProof/>
              </w:rPr>
              <w:t>7</w:t>
            </w:r>
            <w:r w:rsidR="006054A9" w:rsidRPr="00BE4BED">
              <w:rPr>
                <w:noProof/>
                <w:sz w:val="22"/>
                <w:szCs w:val="22"/>
              </w:rPr>
              <w:tab/>
            </w:r>
            <w:r w:rsidR="006054A9" w:rsidRPr="00BE4BED">
              <w:rPr>
                <w:rStyle w:val="Hyperlink"/>
                <w:noProof/>
              </w:rPr>
              <w:t>PARTICIPANT DISCONTINUATION/WITHDRAWAL</w:t>
            </w:r>
            <w:r w:rsidR="006054A9" w:rsidRPr="00BE4BED">
              <w:rPr>
                <w:noProof/>
                <w:webHidden/>
              </w:rPr>
              <w:tab/>
            </w:r>
            <w:r w:rsidR="006054A9" w:rsidRPr="00BE4BED">
              <w:rPr>
                <w:noProof/>
                <w:webHidden/>
              </w:rPr>
              <w:fldChar w:fldCharType="begin"/>
            </w:r>
            <w:r w:rsidR="006054A9" w:rsidRPr="00BE4BED">
              <w:rPr>
                <w:noProof/>
                <w:webHidden/>
              </w:rPr>
              <w:instrText xml:space="preserve"> PAGEREF _Toc25685369 \h </w:instrText>
            </w:r>
            <w:r w:rsidR="006054A9" w:rsidRPr="00BE4BED">
              <w:rPr>
                <w:noProof/>
                <w:webHidden/>
              </w:rPr>
            </w:r>
            <w:r w:rsidR="006054A9" w:rsidRPr="00BE4BED">
              <w:rPr>
                <w:noProof/>
                <w:webHidden/>
              </w:rPr>
              <w:fldChar w:fldCharType="separate"/>
            </w:r>
            <w:r w:rsidR="00701DA0" w:rsidRPr="00BE4BED">
              <w:rPr>
                <w:noProof/>
                <w:webHidden/>
              </w:rPr>
              <w:t>2</w:t>
            </w:r>
            <w:r w:rsidR="006054A9" w:rsidRPr="00BE4BED">
              <w:rPr>
                <w:noProof/>
                <w:webHidden/>
              </w:rPr>
              <w:fldChar w:fldCharType="end"/>
            </w:r>
          </w:hyperlink>
        </w:p>
        <w:p w14:paraId="37A31A78" w14:textId="5D80F1DD" w:rsidR="006054A9" w:rsidRPr="00BE4BED" w:rsidRDefault="00A058FE">
          <w:pPr>
            <w:pStyle w:val="TOC2"/>
            <w:rPr>
              <w:sz w:val="22"/>
              <w:szCs w:val="22"/>
            </w:rPr>
          </w:pPr>
          <w:hyperlink w:anchor="_Toc25685370" w:history="1">
            <w:r w:rsidR="006054A9" w:rsidRPr="00BE4BED">
              <w:rPr>
                <w:rStyle w:val="Hyperlink"/>
              </w:rPr>
              <w:t>7.1</w:t>
            </w:r>
            <w:r w:rsidR="006054A9" w:rsidRPr="00BE4BED">
              <w:rPr>
                <w:sz w:val="22"/>
                <w:szCs w:val="22"/>
              </w:rPr>
              <w:tab/>
            </w:r>
            <w:r w:rsidR="006054A9" w:rsidRPr="00BE4BED">
              <w:rPr>
                <w:rStyle w:val="Hyperlink"/>
              </w:rPr>
              <w:t>Participant Discontinuation/Withdrawal from the Study</w:t>
            </w:r>
            <w:r w:rsidR="006054A9" w:rsidRPr="00BE4BED">
              <w:rPr>
                <w:webHidden/>
              </w:rPr>
              <w:tab/>
            </w:r>
            <w:r w:rsidR="006054A9" w:rsidRPr="00BE4BED">
              <w:rPr>
                <w:webHidden/>
              </w:rPr>
              <w:fldChar w:fldCharType="begin"/>
            </w:r>
            <w:r w:rsidR="006054A9" w:rsidRPr="00BE4BED">
              <w:rPr>
                <w:webHidden/>
              </w:rPr>
              <w:instrText xml:space="preserve"> PAGEREF _Toc25685370 \h </w:instrText>
            </w:r>
            <w:r w:rsidR="006054A9" w:rsidRPr="00BE4BED">
              <w:rPr>
                <w:webHidden/>
              </w:rPr>
            </w:r>
            <w:r w:rsidR="006054A9" w:rsidRPr="00BE4BED">
              <w:rPr>
                <w:webHidden/>
              </w:rPr>
              <w:fldChar w:fldCharType="separate"/>
            </w:r>
            <w:r w:rsidR="00701DA0" w:rsidRPr="00BE4BED">
              <w:rPr>
                <w:webHidden/>
              </w:rPr>
              <w:t>2</w:t>
            </w:r>
            <w:r w:rsidR="006054A9" w:rsidRPr="00BE4BED">
              <w:rPr>
                <w:webHidden/>
              </w:rPr>
              <w:fldChar w:fldCharType="end"/>
            </w:r>
          </w:hyperlink>
        </w:p>
        <w:p w14:paraId="073B3741" w14:textId="3A629B6A" w:rsidR="006054A9" w:rsidRPr="00BE4BED" w:rsidRDefault="00A058FE">
          <w:pPr>
            <w:pStyle w:val="TOC2"/>
            <w:rPr>
              <w:sz w:val="22"/>
              <w:szCs w:val="22"/>
            </w:rPr>
          </w:pPr>
          <w:hyperlink w:anchor="_Toc25685371" w:history="1">
            <w:r w:rsidR="006054A9" w:rsidRPr="00BE4BED">
              <w:rPr>
                <w:rStyle w:val="Hyperlink"/>
              </w:rPr>
              <w:t>7.2</w:t>
            </w:r>
            <w:r w:rsidR="006054A9" w:rsidRPr="00BE4BED">
              <w:rPr>
                <w:sz w:val="22"/>
                <w:szCs w:val="22"/>
              </w:rPr>
              <w:tab/>
            </w:r>
            <w:r w:rsidR="006054A9" w:rsidRPr="00BE4BED">
              <w:rPr>
                <w:rStyle w:val="Hyperlink"/>
              </w:rPr>
              <w:t>Lost to Follow-Up</w:t>
            </w:r>
            <w:r w:rsidR="006054A9" w:rsidRPr="00BE4BED">
              <w:rPr>
                <w:webHidden/>
              </w:rPr>
              <w:tab/>
            </w:r>
            <w:r w:rsidR="006054A9" w:rsidRPr="00BE4BED">
              <w:rPr>
                <w:webHidden/>
              </w:rPr>
              <w:fldChar w:fldCharType="begin"/>
            </w:r>
            <w:r w:rsidR="006054A9" w:rsidRPr="00BE4BED">
              <w:rPr>
                <w:webHidden/>
              </w:rPr>
              <w:instrText xml:space="preserve"> PAGEREF _Toc25685371 \h </w:instrText>
            </w:r>
            <w:r w:rsidR="006054A9" w:rsidRPr="00BE4BED">
              <w:rPr>
                <w:webHidden/>
              </w:rPr>
            </w:r>
            <w:r w:rsidR="006054A9" w:rsidRPr="00BE4BED">
              <w:rPr>
                <w:webHidden/>
              </w:rPr>
              <w:fldChar w:fldCharType="separate"/>
            </w:r>
            <w:r w:rsidR="00701DA0" w:rsidRPr="00BE4BED">
              <w:rPr>
                <w:webHidden/>
              </w:rPr>
              <w:t>2</w:t>
            </w:r>
            <w:r w:rsidR="006054A9" w:rsidRPr="00BE4BED">
              <w:rPr>
                <w:webHidden/>
              </w:rPr>
              <w:fldChar w:fldCharType="end"/>
            </w:r>
          </w:hyperlink>
        </w:p>
        <w:p w14:paraId="05C35AEF" w14:textId="030D92D5" w:rsidR="006054A9" w:rsidRPr="00BE4BED" w:rsidRDefault="00A058FE">
          <w:pPr>
            <w:pStyle w:val="TOC1"/>
            <w:rPr>
              <w:noProof/>
              <w:sz w:val="22"/>
              <w:szCs w:val="22"/>
            </w:rPr>
          </w:pPr>
          <w:hyperlink w:anchor="_Toc25685372" w:history="1">
            <w:r w:rsidR="006054A9" w:rsidRPr="00BE4BED">
              <w:rPr>
                <w:rStyle w:val="Hyperlink"/>
                <w:noProof/>
              </w:rPr>
              <w:t>8</w:t>
            </w:r>
            <w:r w:rsidR="006054A9" w:rsidRPr="00BE4BED">
              <w:rPr>
                <w:noProof/>
                <w:sz w:val="22"/>
                <w:szCs w:val="22"/>
              </w:rPr>
              <w:tab/>
            </w:r>
            <w:r w:rsidR="006054A9" w:rsidRPr="00BE4BED">
              <w:rPr>
                <w:rStyle w:val="Hyperlink"/>
                <w:noProof/>
              </w:rPr>
              <w:t>STUDY ASSESSMENTS AND PROCEDURES</w:t>
            </w:r>
            <w:r w:rsidR="006054A9" w:rsidRPr="00BE4BED">
              <w:rPr>
                <w:noProof/>
                <w:webHidden/>
              </w:rPr>
              <w:tab/>
            </w:r>
            <w:r w:rsidR="006054A9" w:rsidRPr="00BE4BED">
              <w:rPr>
                <w:noProof/>
                <w:webHidden/>
              </w:rPr>
              <w:fldChar w:fldCharType="begin"/>
            </w:r>
            <w:r w:rsidR="006054A9" w:rsidRPr="00BE4BED">
              <w:rPr>
                <w:noProof/>
                <w:webHidden/>
              </w:rPr>
              <w:instrText xml:space="preserve"> PAGEREF _Toc25685372 \h </w:instrText>
            </w:r>
            <w:r w:rsidR="006054A9" w:rsidRPr="00BE4BED">
              <w:rPr>
                <w:noProof/>
                <w:webHidden/>
              </w:rPr>
            </w:r>
            <w:r w:rsidR="006054A9" w:rsidRPr="00BE4BED">
              <w:rPr>
                <w:noProof/>
                <w:webHidden/>
              </w:rPr>
              <w:fldChar w:fldCharType="separate"/>
            </w:r>
            <w:r w:rsidR="00701DA0" w:rsidRPr="00BE4BED">
              <w:rPr>
                <w:noProof/>
                <w:webHidden/>
              </w:rPr>
              <w:t>2</w:t>
            </w:r>
            <w:r w:rsidR="006054A9" w:rsidRPr="00BE4BED">
              <w:rPr>
                <w:noProof/>
                <w:webHidden/>
              </w:rPr>
              <w:fldChar w:fldCharType="end"/>
            </w:r>
          </w:hyperlink>
        </w:p>
        <w:p w14:paraId="32843DA5" w14:textId="73A19BB6" w:rsidR="006054A9" w:rsidRPr="00BE4BED" w:rsidRDefault="00A058FE">
          <w:pPr>
            <w:pStyle w:val="TOC2"/>
            <w:rPr>
              <w:sz w:val="22"/>
              <w:szCs w:val="22"/>
            </w:rPr>
          </w:pPr>
          <w:hyperlink w:anchor="_Toc25685373" w:history="1">
            <w:r w:rsidR="006054A9" w:rsidRPr="00BE4BED">
              <w:rPr>
                <w:rStyle w:val="Hyperlink"/>
              </w:rPr>
              <w:t>8.1</w:t>
            </w:r>
            <w:r w:rsidR="006054A9" w:rsidRPr="00BE4BED">
              <w:rPr>
                <w:sz w:val="22"/>
                <w:szCs w:val="22"/>
              </w:rPr>
              <w:tab/>
            </w:r>
            <w:r w:rsidR="006054A9" w:rsidRPr="00BE4BED">
              <w:rPr>
                <w:rStyle w:val="Hyperlink"/>
              </w:rPr>
              <w:t>Efficacy Assessments</w:t>
            </w:r>
            <w:r w:rsidR="006054A9" w:rsidRPr="00BE4BED">
              <w:rPr>
                <w:webHidden/>
              </w:rPr>
              <w:tab/>
            </w:r>
            <w:r w:rsidR="006054A9" w:rsidRPr="00BE4BED">
              <w:rPr>
                <w:webHidden/>
              </w:rPr>
              <w:fldChar w:fldCharType="begin"/>
            </w:r>
            <w:r w:rsidR="006054A9" w:rsidRPr="00BE4BED">
              <w:rPr>
                <w:webHidden/>
              </w:rPr>
              <w:instrText xml:space="preserve"> PAGEREF _Toc25685373 \h </w:instrText>
            </w:r>
            <w:r w:rsidR="006054A9" w:rsidRPr="00BE4BED">
              <w:rPr>
                <w:webHidden/>
              </w:rPr>
            </w:r>
            <w:r w:rsidR="006054A9" w:rsidRPr="00BE4BED">
              <w:rPr>
                <w:webHidden/>
              </w:rPr>
              <w:fldChar w:fldCharType="separate"/>
            </w:r>
            <w:r w:rsidR="00701DA0" w:rsidRPr="00BE4BED">
              <w:rPr>
                <w:webHidden/>
              </w:rPr>
              <w:t>2</w:t>
            </w:r>
            <w:r w:rsidR="006054A9" w:rsidRPr="00BE4BED">
              <w:rPr>
                <w:webHidden/>
              </w:rPr>
              <w:fldChar w:fldCharType="end"/>
            </w:r>
          </w:hyperlink>
        </w:p>
        <w:p w14:paraId="163DACF9" w14:textId="2FB2B082" w:rsidR="006054A9" w:rsidRPr="00BE4BED" w:rsidRDefault="00A058FE">
          <w:pPr>
            <w:pStyle w:val="TOC2"/>
            <w:rPr>
              <w:sz w:val="22"/>
              <w:szCs w:val="22"/>
            </w:rPr>
          </w:pPr>
          <w:hyperlink w:anchor="_Toc25685374" w:history="1">
            <w:r w:rsidR="006054A9" w:rsidRPr="00BE4BED">
              <w:rPr>
                <w:rStyle w:val="Hyperlink"/>
              </w:rPr>
              <w:t>8.2</w:t>
            </w:r>
            <w:r w:rsidR="006054A9" w:rsidRPr="00BE4BED">
              <w:rPr>
                <w:sz w:val="22"/>
                <w:szCs w:val="22"/>
              </w:rPr>
              <w:tab/>
            </w:r>
            <w:r w:rsidR="006054A9" w:rsidRPr="00BE4BED">
              <w:rPr>
                <w:rStyle w:val="Hyperlink"/>
              </w:rPr>
              <w:t>Safety and Other Assessments</w:t>
            </w:r>
            <w:r w:rsidR="006054A9" w:rsidRPr="00BE4BED">
              <w:rPr>
                <w:webHidden/>
              </w:rPr>
              <w:tab/>
            </w:r>
            <w:r w:rsidR="006054A9" w:rsidRPr="00BE4BED">
              <w:rPr>
                <w:webHidden/>
              </w:rPr>
              <w:fldChar w:fldCharType="begin"/>
            </w:r>
            <w:r w:rsidR="006054A9" w:rsidRPr="00BE4BED">
              <w:rPr>
                <w:webHidden/>
              </w:rPr>
              <w:instrText xml:space="preserve"> PAGEREF _Toc25685374 \h </w:instrText>
            </w:r>
            <w:r w:rsidR="006054A9" w:rsidRPr="00BE4BED">
              <w:rPr>
                <w:webHidden/>
              </w:rPr>
            </w:r>
            <w:r w:rsidR="006054A9" w:rsidRPr="00BE4BED">
              <w:rPr>
                <w:webHidden/>
              </w:rPr>
              <w:fldChar w:fldCharType="separate"/>
            </w:r>
            <w:r w:rsidR="00701DA0" w:rsidRPr="00BE4BED">
              <w:rPr>
                <w:webHidden/>
              </w:rPr>
              <w:t>2</w:t>
            </w:r>
            <w:r w:rsidR="006054A9" w:rsidRPr="00BE4BED">
              <w:rPr>
                <w:webHidden/>
              </w:rPr>
              <w:fldChar w:fldCharType="end"/>
            </w:r>
          </w:hyperlink>
        </w:p>
        <w:p w14:paraId="5721919D" w14:textId="6F94A6C5" w:rsidR="006054A9" w:rsidRPr="00BE4BED" w:rsidRDefault="00A058FE">
          <w:pPr>
            <w:pStyle w:val="TOC2"/>
            <w:rPr>
              <w:sz w:val="22"/>
              <w:szCs w:val="22"/>
            </w:rPr>
          </w:pPr>
          <w:hyperlink w:anchor="_Toc25685375" w:history="1">
            <w:r w:rsidR="006054A9" w:rsidRPr="00BE4BED">
              <w:rPr>
                <w:rStyle w:val="Hyperlink"/>
              </w:rPr>
              <w:t>8.3</w:t>
            </w:r>
            <w:r w:rsidR="006054A9" w:rsidRPr="00BE4BED">
              <w:rPr>
                <w:sz w:val="22"/>
                <w:szCs w:val="22"/>
              </w:rPr>
              <w:tab/>
            </w:r>
            <w:r w:rsidR="006054A9" w:rsidRPr="00BE4BED">
              <w:rPr>
                <w:rStyle w:val="Hyperlink"/>
              </w:rPr>
              <w:t>Adverse Events and Serious Adverse Events</w:t>
            </w:r>
            <w:r w:rsidR="006054A9" w:rsidRPr="00BE4BED">
              <w:rPr>
                <w:webHidden/>
              </w:rPr>
              <w:tab/>
            </w:r>
            <w:r w:rsidR="006054A9" w:rsidRPr="00BE4BED">
              <w:rPr>
                <w:webHidden/>
              </w:rPr>
              <w:fldChar w:fldCharType="begin"/>
            </w:r>
            <w:r w:rsidR="006054A9" w:rsidRPr="00BE4BED">
              <w:rPr>
                <w:webHidden/>
              </w:rPr>
              <w:instrText xml:space="preserve"> PAGEREF _Toc25685375 \h </w:instrText>
            </w:r>
            <w:r w:rsidR="006054A9" w:rsidRPr="00BE4BED">
              <w:rPr>
                <w:webHidden/>
              </w:rPr>
            </w:r>
            <w:r w:rsidR="006054A9" w:rsidRPr="00BE4BED">
              <w:rPr>
                <w:webHidden/>
              </w:rPr>
              <w:fldChar w:fldCharType="separate"/>
            </w:r>
            <w:r w:rsidR="00701DA0" w:rsidRPr="00BE4BED">
              <w:rPr>
                <w:webHidden/>
              </w:rPr>
              <w:t>2</w:t>
            </w:r>
            <w:r w:rsidR="006054A9" w:rsidRPr="00BE4BED">
              <w:rPr>
                <w:webHidden/>
              </w:rPr>
              <w:fldChar w:fldCharType="end"/>
            </w:r>
          </w:hyperlink>
        </w:p>
        <w:p w14:paraId="3DDC26FA" w14:textId="7CD5C75D" w:rsidR="006054A9" w:rsidRPr="00BE4BED" w:rsidRDefault="00A058FE">
          <w:pPr>
            <w:pStyle w:val="TOC3"/>
            <w:rPr>
              <w:noProof/>
              <w:sz w:val="22"/>
              <w:szCs w:val="22"/>
            </w:rPr>
          </w:pPr>
          <w:hyperlink w:anchor="_Toc25685376" w:history="1">
            <w:r w:rsidR="006054A9" w:rsidRPr="00BE4BED">
              <w:rPr>
                <w:rStyle w:val="Hyperlink"/>
                <w:noProof/>
              </w:rPr>
              <w:t>8.3.1</w:t>
            </w:r>
            <w:r w:rsidR="006054A9" w:rsidRPr="00BE4BED">
              <w:rPr>
                <w:noProof/>
                <w:sz w:val="22"/>
                <w:szCs w:val="22"/>
              </w:rPr>
              <w:tab/>
            </w:r>
            <w:r w:rsidR="006054A9" w:rsidRPr="00BE4BED">
              <w:rPr>
                <w:rStyle w:val="Hyperlink"/>
                <w:noProof/>
              </w:rPr>
              <w:t>Definition of Adverse Events (AE)</w:t>
            </w:r>
            <w:r w:rsidR="006054A9" w:rsidRPr="00BE4BED">
              <w:rPr>
                <w:noProof/>
                <w:webHidden/>
              </w:rPr>
              <w:tab/>
            </w:r>
            <w:r w:rsidR="006054A9" w:rsidRPr="00BE4BED">
              <w:rPr>
                <w:noProof/>
                <w:webHidden/>
              </w:rPr>
              <w:fldChar w:fldCharType="begin"/>
            </w:r>
            <w:r w:rsidR="006054A9" w:rsidRPr="00BE4BED">
              <w:rPr>
                <w:noProof/>
                <w:webHidden/>
              </w:rPr>
              <w:instrText xml:space="preserve"> PAGEREF _Toc25685376 \h </w:instrText>
            </w:r>
            <w:r w:rsidR="006054A9" w:rsidRPr="00BE4BED">
              <w:rPr>
                <w:noProof/>
                <w:webHidden/>
              </w:rPr>
            </w:r>
            <w:r w:rsidR="006054A9" w:rsidRPr="00BE4BED">
              <w:rPr>
                <w:noProof/>
                <w:webHidden/>
              </w:rPr>
              <w:fldChar w:fldCharType="separate"/>
            </w:r>
            <w:r w:rsidR="00701DA0" w:rsidRPr="00BE4BED">
              <w:rPr>
                <w:noProof/>
                <w:webHidden/>
              </w:rPr>
              <w:t>2</w:t>
            </w:r>
            <w:r w:rsidR="006054A9" w:rsidRPr="00BE4BED">
              <w:rPr>
                <w:noProof/>
                <w:webHidden/>
              </w:rPr>
              <w:fldChar w:fldCharType="end"/>
            </w:r>
          </w:hyperlink>
        </w:p>
        <w:p w14:paraId="41D010B9" w14:textId="4270C225" w:rsidR="006054A9" w:rsidRPr="00BE4BED" w:rsidRDefault="00A058FE">
          <w:pPr>
            <w:pStyle w:val="TOC3"/>
            <w:rPr>
              <w:noProof/>
              <w:sz w:val="22"/>
              <w:szCs w:val="22"/>
            </w:rPr>
          </w:pPr>
          <w:hyperlink w:anchor="_Toc25685377" w:history="1">
            <w:r w:rsidR="006054A9" w:rsidRPr="00BE4BED">
              <w:rPr>
                <w:rStyle w:val="Hyperlink"/>
                <w:noProof/>
              </w:rPr>
              <w:t>8.3.2</w:t>
            </w:r>
            <w:r w:rsidR="006054A9" w:rsidRPr="00BE4BED">
              <w:rPr>
                <w:noProof/>
                <w:sz w:val="22"/>
                <w:szCs w:val="22"/>
              </w:rPr>
              <w:tab/>
            </w:r>
            <w:r w:rsidR="006054A9" w:rsidRPr="00BE4BED">
              <w:rPr>
                <w:rStyle w:val="Hyperlink"/>
                <w:noProof/>
              </w:rPr>
              <w:t>Definition of Serious Adverse Events (SAE)</w:t>
            </w:r>
            <w:r w:rsidR="006054A9" w:rsidRPr="00BE4BED">
              <w:rPr>
                <w:noProof/>
                <w:webHidden/>
              </w:rPr>
              <w:tab/>
            </w:r>
            <w:r w:rsidR="006054A9" w:rsidRPr="00BE4BED">
              <w:rPr>
                <w:noProof/>
                <w:webHidden/>
              </w:rPr>
              <w:fldChar w:fldCharType="begin"/>
            </w:r>
            <w:r w:rsidR="006054A9" w:rsidRPr="00BE4BED">
              <w:rPr>
                <w:noProof/>
                <w:webHidden/>
              </w:rPr>
              <w:instrText xml:space="preserve"> PAGEREF _Toc25685377 \h </w:instrText>
            </w:r>
            <w:r w:rsidR="006054A9" w:rsidRPr="00BE4BED">
              <w:rPr>
                <w:noProof/>
                <w:webHidden/>
              </w:rPr>
            </w:r>
            <w:r w:rsidR="006054A9" w:rsidRPr="00BE4BED">
              <w:rPr>
                <w:noProof/>
                <w:webHidden/>
              </w:rPr>
              <w:fldChar w:fldCharType="separate"/>
            </w:r>
            <w:r w:rsidR="00701DA0" w:rsidRPr="00BE4BED">
              <w:rPr>
                <w:noProof/>
                <w:webHidden/>
              </w:rPr>
              <w:t>2</w:t>
            </w:r>
            <w:r w:rsidR="006054A9" w:rsidRPr="00BE4BED">
              <w:rPr>
                <w:noProof/>
                <w:webHidden/>
              </w:rPr>
              <w:fldChar w:fldCharType="end"/>
            </w:r>
          </w:hyperlink>
        </w:p>
        <w:p w14:paraId="661E631E" w14:textId="53EB3A4D" w:rsidR="006054A9" w:rsidRPr="00BE4BED" w:rsidRDefault="00A058FE">
          <w:pPr>
            <w:pStyle w:val="TOC3"/>
            <w:rPr>
              <w:noProof/>
              <w:sz w:val="22"/>
              <w:szCs w:val="22"/>
            </w:rPr>
          </w:pPr>
          <w:hyperlink w:anchor="_Toc25685378" w:history="1">
            <w:r w:rsidR="006054A9" w:rsidRPr="00BE4BED">
              <w:rPr>
                <w:rStyle w:val="Hyperlink"/>
                <w:noProof/>
              </w:rPr>
              <w:t>8.3.3</w:t>
            </w:r>
            <w:r w:rsidR="006054A9" w:rsidRPr="00BE4BED">
              <w:rPr>
                <w:noProof/>
                <w:sz w:val="22"/>
                <w:szCs w:val="22"/>
              </w:rPr>
              <w:tab/>
            </w:r>
            <w:r w:rsidR="006054A9" w:rsidRPr="00BE4BED">
              <w:rPr>
                <w:rStyle w:val="Hyperlink"/>
                <w:noProof/>
              </w:rPr>
              <w:t>Classification of an Adverse Event</w:t>
            </w:r>
            <w:r w:rsidR="006054A9" w:rsidRPr="00BE4BED">
              <w:rPr>
                <w:noProof/>
                <w:webHidden/>
              </w:rPr>
              <w:tab/>
            </w:r>
            <w:r w:rsidR="006054A9" w:rsidRPr="00BE4BED">
              <w:rPr>
                <w:noProof/>
                <w:webHidden/>
              </w:rPr>
              <w:fldChar w:fldCharType="begin"/>
            </w:r>
            <w:r w:rsidR="006054A9" w:rsidRPr="00BE4BED">
              <w:rPr>
                <w:noProof/>
                <w:webHidden/>
              </w:rPr>
              <w:instrText xml:space="preserve"> PAGEREF _Toc25685378 \h </w:instrText>
            </w:r>
            <w:r w:rsidR="006054A9" w:rsidRPr="00BE4BED">
              <w:rPr>
                <w:noProof/>
                <w:webHidden/>
              </w:rPr>
            </w:r>
            <w:r w:rsidR="006054A9" w:rsidRPr="00BE4BED">
              <w:rPr>
                <w:noProof/>
                <w:webHidden/>
              </w:rPr>
              <w:fldChar w:fldCharType="separate"/>
            </w:r>
            <w:r w:rsidR="00701DA0" w:rsidRPr="00BE4BED">
              <w:rPr>
                <w:noProof/>
                <w:webHidden/>
              </w:rPr>
              <w:t>2</w:t>
            </w:r>
            <w:r w:rsidR="006054A9" w:rsidRPr="00BE4BED">
              <w:rPr>
                <w:noProof/>
                <w:webHidden/>
              </w:rPr>
              <w:fldChar w:fldCharType="end"/>
            </w:r>
          </w:hyperlink>
        </w:p>
        <w:p w14:paraId="36CD74E7" w14:textId="668FAEF9" w:rsidR="006054A9" w:rsidRPr="00BE4BED" w:rsidRDefault="00A058FE">
          <w:pPr>
            <w:pStyle w:val="TOC3"/>
            <w:rPr>
              <w:noProof/>
              <w:sz w:val="22"/>
              <w:szCs w:val="22"/>
            </w:rPr>
          </w:pPr>
          <w:hyperlink w:anchor="_Toc25685379" w:history="1">
            <w:r w:rsidR="006054A9" w:rsidRPr="00BE4BED">
              <w:rPr>
                <w:rStyle w:val="Hyperlink"/>
                <w:noProof/>
              </w:rPr>
              <w:t>8.3.4</w:t>
            </w:r>
            <w:r w:rsidR="006054A9" w:rsidRPr="00BE4BED">
              <w:rPr>
                <w:noProof/>
                <w:sz w:val="22"/>
                <w:szCs w:val="22"/>
              </w:rPr>
              <w:tab/>
            </w:r>
            <w:r w:rsidR="006054A9" w:rsidRPr="00BE4BED">
              <w:rPr>
                <w:rStyle w:val="Hyperlink"/>
                <w:noProof/>
              </w:rPr>
              <w:t>Time Period and Frequency for Event Assessment and Follow-Up</w:t>
            </w:r>
            <w:r w:rsidR="006054A9" w:rsidRPr="00BE4BED">
              <w:rPr>
                <w:noProof/>
                <w:webHidden/>
              </w:rPr>
              <w:tab/>
            </w:r>
            <w:r w:rsidR="006054A9" w:rsidRPr="00BE4BED">
              <w:rPr>
                <w:noProof/>
                <w:webHidden/>
              </w:rPr>
              <w:fldChar w:fldCharType="begin"/>
            </w:r>
            <w:r w:rsidR="006054A9" w:rsidRPr="00BE4BED">
              <w:rPr>
                <w:noProof/>
                <w:webHidden/>
              </w:rPr>
              <w:instrText xml:space="preserve"> PAGEREF _Toc25685379 \h </w:instrText>
            </w:r>
            <w:r w:rsidR="006054A9" w:rsidRPr="00BE4BED">
              <w:rPr>
                <w:noProof/>
                <w:webHidden/>
              </w:rPr>
            </w:r>
            <w:r w:rsidR="006054A9" w:rsidRPr="00BE4BED">
              <w:rPr>
                <w:noProof/>
                <w:webHidden/>
              </w:rPr>
              <w:fldChar w:fldCharType="separate"/>
            </w:r>
            <w:r w:rsidR="00701DA0" w:rsidRPr="00BE4BED">
              <w:rPr>
                <w:noProof/>
                <w:webHidden/>
              </w:rPr>
              <w:t>2</w:t>
            </w:r>
            <w:r w:rsidR="006054A9" w:rsidRPr="00BE4BED">
              <w:rPr>
                <w:noProof/>
                <w:webHidden/>
              </w:rPr>
              <w:fldChar w:fldCharType="end"/>
            </w:r>
          </w:hyperlink>
        </w:p>
        <w:p w14:paraId="030A9731" w14:textId="5C9F1797" w:rsidR="006054A9" w:rsidRPr="00BE4BED" w:rsidRDefault="00A058FE">
          <w:pPr>
            <w:pStyle w:val="TOC3"/>
            <w:rPr>
              <w:noProof/>
              <w:sz w:val="22"/>
              <w:szCs w:val="22"/>
            </w:rPr>
          </w:pPr>
          <w:hyperlink w:anchor="_Toc25685380" w:history="1">
            <w:r w:rsidR="006054A9" w:rsidRPr="00BE4BED">
              <w:rPr>
                <w:rStyle w:val="Hyperlink"/>
                <w:noProof/>
              </w:rPr>
              <w:t>8.3.5</w:t>
            </w:r>
            <w:r w:rsidR="006054A9" w:rsidRPr="00BE4BED">
              <w:rPr>
                <w:noProof/>
                <w:sz w:val="22"/>
                <w:szCs w:val="22"/>
              </w:rPr>
              <w:tab/>
            </w:r>
            <w:r w:rsidR="006054A9" w:rsidRPr="00BE4BED">
              <w:rPr>
                <w:rStyle w:val="Hyperlink"/>
                <w:noProof/>
              </w:rPr>
              <w:t>Adverse Event Reporting</w:t>
            </w:r>
            <w:r w:rsidR="006054A9" w:rsidRPr="00BE4BED">
              <w:rPr>
                <w:noProof/>
                <w:webHidden/>
              </w:rPr>
              <w:tab/>
            </w:r>
            <w:r w:rsidR="006054A9" w:rsidRPr="00BE4BED">
              <w:rPr>
                <w:noProof/>
                <w:webHidden/>
              </w:rPr>
              <w:fldChar w:fldCharType="begin"/>
            </w:r>
            <w:r w:rsidR="006054A9" w:rsidRPr="00BE4BED">
              <w:rPr>
                <w:noProof/>
                <w:webHidden/>
              </w:rPr>
              <w:instrText xml:space="preserve"> PAGEREF _Toc25685380 \h </w:instrText>
            </w:r>
            <w:r w:rsidR="006054A9" w:rsidRPr="00BE4BED">
              <w:rPr>
                <w:noProof/>
                <w:webHidden/>
              </w:rPr>
            </w:r>
            <w:r w:rsidR="006054A9" w:rsidRPr="00BE4BED">
              <w:rPr>
                <w:noProof/>
                <w:webHidden/>
              </w:rPr>
              <w:fldChar w:fldCharType="separate"/>
            </w:r>
            <w:r w:rsidR="00701DA0" w:rsidRPr="00BE4BED">
              <w:rPr>
                <w:noProof/>
                <w:webHidden/>
              </w:rPr>
              <w:t>2</w:t>
            </w:r>
            <w:r w:rsidR="006054A9" w:rsidRPr="00BE4BED">
              <w:rPr>
                <w:noProof/>
                <w:webHidden/>
              </w:rPr>
              <w:fldChar w:fldCharType="end"/>
            </w:r>
          </w:hyperlink>
        </w:p>
        <w:p w14:paraId="4856DB09" w14:textId="144999F7" w:rsidR="006054A9" w:rsidRPr="00BE4BED" w:rsidRDefault="00A058FE">
          <w:pPr>
            <w:pStyle w:val="TOC3"/>
            <w:rPr>
              <w:noProof/>
              <w:sz w:val="22"/>
              <w:szCs w:val="22"/>
            </w:rPr>
          </w:pPr>
          <w:hyperlink w:anchor="_Toc25685381" w:history="1">
            <w:r w:rsidR="006054A9" w:rsidRPr="00BE4BED">
              <w:rPr>
                <w:rStyle w:val="Hyperlink"/>
                <w:noProof/>
              </w:rPr>
              <w:t>8.3.6</w:t>
            </w:r>
            <w:r w:rsidR="006054A9" w:rsidRPr="00BE4BED">
              <w:rPr>
                <w:noProof/>
                <w:sz w:val="22"/>
                <w:szCs w:val="22"/>
              </w:rPr>
              <w:tab/>
            </w:r>
            <w:r w:rsidR="006054A9" w:rsidRPr="00BE4BED">
              <w:rPr>
                <w:rStyle w:val="Hyperlink"/>
                <w:noProof/>
              </w:rPr>
              <w:t>Serious Adverse Event Reporting</w:t>
            </w:r>
            <w:r w:rsidR="006054A9" w:rsidRPr="00BE4BED">
              <w:rPr>
                <w:noProof/>
                <w:webHidden/>
              </w:rPr>
              <w:tab/>
            </w:r>
            <w:r w:rsidR="006054A9" w:rsidRPr="00BE4BED">
              <w:rPr>
                <w:noProof/>
                <w:webHidden/>
              </w:rPr>
              <w:fldChar w:fldCharType="begin"/>
            </w:r>
            <w:r w:rsidR="006054A9" w:rsidRPr="00BE4BED">
              <w:rPr>
                <w:noProof/>
                <w:webHidden/>
              </w:rPr>
              <w:instrText xml:space="preserve"> PAGEREF _Toc25685381 \h </w:instrText>
            </w:r>
            <w:r w:rsidR="006054A9" w:rsidRPr="00BE4BED">
              <w:rPr>
                <w:noProof/>
                <w:webHidden/>
              </w:rPr>
            </w:r>
            <w:r w:rsidR="006054A9" w:rsidRPr="00BE4BED">
              <w:rPr>
                <w:noProof/>
                <w:webHidden/>
              </w:rPr>
              <w:fldChar w:fldCharType="separate"/>
            </w:r>
            <w:r w:rsidR="00701DA0" w:rsidRPr="00BE4BED">
              <w:rPr>
                <w:noProof/>
                <w:webHidden/>
              </w:rPr>
              <w:t>2</w:t>
            </w:r>
            <w:r w:rsidR="006054A9" w:rsidRPr="00BE4BED">
              <w:rPr>
                <w:noProof/>
                <w:webHidden/>
              </w:rPr>
              <w:fldChar w:fldCharType="end"/>
            </w:r>
          </w:hyperlink>
        </w:p>
        <w:p w14:paraId="471DD6DE" w14:textId="47B902AD" w:rsidR="006054A9" w:rsidRPr="00BE4BED" w:rsidRDefault="00A058FE">
          <w:pPr>
            <w:pStyle w:val="TOC3"/>
            <w:rPr>
              <w:noProof/>
              <w:sz w:val="22"/>
              <w:szCs w:val="22"/>
            </w:rPr>
          </w:pPr>
          <w:hyperlink w:anchor="_Toc25685382" w:history="1">
            <w:r w:rsidR="006054A9" w:rsidRPr="00BE4BED">
              <w:rPr>
                <w:rStyle w:val="Hyperlink"/>
                <w:noProof/>
              </w:rPr>
              <w:t>8.3.7</w:t>
            </w:r>
            <w:r w:rsidR="006054A9" w:rsidRPr="00BE4BED">
              <w:rPr>
                <w:noProof/>
                <w:sz w:val="22"/>
                <w:szCs w:val="22"/>
              </w:rPr>
              <w:tab/>
            </w:r>
            <w:r w:rsidR="006054A9" w:rsidRPr="00BE4BED">
              <w:rPr>
                <w:rStyle w:val="Hyperlink"/>
                <w:noProof/>
              </w:rPr>
              <w:t>Reporting of Pregnancy</w:t>
            </w:r>
            <w:r w:rsidR="006054A9" w:rsidRPr="00BE4BED">
              <w:rPr>
                <w:noProof/>
                <w:webHidden/>
              </w:rPr>
              <w:tab/>
            </w:r>
            <w:r w:rsidR="006054A9" w:rsidRPr="00BE4BED">
              <w:rPr>
                <w:noProof/>
                <w:webHidden/>
              </w:rPr>
              <w:fldChar w:fldCharType="begin"/>
            </w:r>
            <w:r w:rsidR="006054A9" w:rsidRPr="00BE4BED">
              <w:rPr>
                <w:noProof/>
                <w:webHidden/>
              </w:rPr>
              <w:instrText xml:space="preserve"> PAGEREF _Toc25685382 \h </w:instrText>
            </w:r>
            <w:r w:rsidR="006054A9" w:rsidRPr="00BE4BED">
              <w:rPr>
                <w:noProof/>
                <w:webHidden/>
              </w:rPr>
            </w:r>
            <w:r w:rsidR="006054A9" w:rsidRPr="00BE4BED">
              <w:rPr>
                <w:noProof/>
                <w:webHidden/>
              </w:rPr>
              <w:fldChar w:fldCharType="separate"/>
            </w:r>
            <w:r w:rsidR="00701DA0" w:rsidRPr="00BE4BED">
              <w:rPr>
                <w:noProof/>
                <w:webHidden/>
              </w:rPr>
              <w:t>2</w:t>
            </w:r>
            <w:r w:rsidR="006054A9" w:rsidRPr="00BE4BED">
              <w:rPr>
                <w:noProof/>
                <w:webHidden/>
              </w:rPr>
              <w:fldChar w:fldCharType="end"/>
            </w:r>
          </w:hyperlink>
        </w:p>
        <w:p w14:paraId="5EC8D106" w14:textId="1EF60AC2" w:rsidR="006054A9" w:rsidRPr="00BE4BED" w:rsidRDefault="00A058FE">
          <w:pPr>
            <w:pStyle w:val="TOC2"/>
            <w:rPr>
              <w:sz w:val="22"/>
              <w:szCs w:val="22"/>
            </w:rPr>
          </w:pPr>
          <w:hyperlink w:anchor="_Toc25685383" w:history="1">
            <w:r w:rsidR="006054A9" w:rsidRPr="00BE4BED">
              <w:rPr>
                <w:rStyle w:val="Hyperlink"/>
              </w:rPr>
              <w:t>8.4</w:t>
            </w:r>
            <w:r w:rsidR="006054A9" w:rsidRPr="00BE4BED">
              <w:rPr>
                <w:sz w:val="22"/>
                <w:szCs w:val="22"/>
              </w:rPr>
              <w:tab/>
            </w:r>
            <w:r w:rsidR="006054A9" w:rsidRPr="00BE4BED">
              <w:rPr>
                <w:rStyle w:val="Hyperlink"/>
              </w:rPr>
              <w:t>Unanticipated Problems</w:t>
            </w:r>
            <w:r w:rsidR="006054A9" w:rsidRPr="00BE4BED">
              <w:rPr>
                <w:webHidden/>
              </w:rPr>
              <w:tab/>
            </w:r>
            <w:r w:rsidR="006054A9" w:rsidRPr="00BE4BED">
              <w:rPr>
                <w:webHidden/>
              </w:rPr>
              <w:fldChar w:fldCharType="begin"/>
            </w:r>
            <w:r w:rsidR="006054A9" w:rsidRPr="00BE4BED">
              <w:rPr>
                <w:webHidden/>
              </w:rPr>
              <w:instrText xml:space="preserve"> PAGEREF _Toc25685383 \h </w:instrText>
            </w:r>
            <w:r w:rsidR="006054A9" w:rsidRPr="00BE4BED">
              <w:rPr>
                <w:webHidden/>
              </w:rPr>
            </w:r>
            <w:r w:rsidR="006054A9" w:rsidRPr="00BE4BED">
              <w:rPr>
                <w:webHidden/>
              </w:rPr>
              <w:fldChar w:fldCharType="separate"/>
            </w:r>
            <w:r w:rsidR="00701DA0" w:rsidRPr="00BE4BED">
              <w:rPr>
                <w:webHidden/>
              </w:rPr>
              <w:t>2</w:t>
            </w:r>
            <w:r w:rsidR="006054A9" w:rsidRPr="00BE4BED">
              <w:rPr>
                <w:webHidden/>
              </w:rPr>
              <w:fldChar w:fldCharType="end"/>
            </w:r>
          </w:hyperlink>
        </w:p>
        <w:p w14:paraId="5907ACDE" w14:textId="18DDD9C9" w:rsidR="006054A9" w:rsidRPr="00BE4BED" w:rsidRDefault="00A058FE">
          <w:pPr>
            <w:pStyle w:val="TOC3"/>
            <w:rPr>
              <w:noProof/>
              <w:sz w:val="22"/>
              <w:szCs w:val="22"/>
            </w:rPr>
          </w:pPr>
          <w:hyperlink w:anchor="_Toc25685384" w:history="1">
            <w:r w:rsidR="006054A9" w:rsidRPr="00BE4BED">
              <w:rPr>
                <w:rStyle w:val="Hyperlink"/>
                <w:noProof/>
              </w:rPr>
              <w:t>8.4.1</w:t>
            </w:r>
            <w:r w:rsidR="006054A9" w:rsidRPr="00BE4BED">
              <w:rPr>
                <w:noProof/>
                <w:sz w:val="22"/>
                <w:szCs w:val="22"/>
              </w:rPr>
              <w:tab/>
            </w:r>
            <w:r w:rsidR="006054A9" w:rsidRPr="00BE4BED">
              <w:rPr>
                <w:rStyle w:val="Hyperlink"/>
                <w:noProof/>
              </w:rPr>
              <w:t>Definition of Unanticipated Problems (UP)</w:t>
            </w:r>
            <w:r w:rsidR="006054A9" w:rsidRPr="00BE4BED">
              <w:rPr>
                <w:noProof/>
                <w:webHidden/>
              </w:rPr>
              <w:tab/>
            </w:r>
            <w:r w:rsidR="006054A9" w:rsidRPr="00BE4BED">
              <w:rPr>
                <w:noProof/>
                <w:webHidden/>
              </w:rPr>
              <w:fldChar w:fldCharType="begin"/>
            </w:r>
            <w:r w:rsidR="006054A9" w:rsidRPr="00BE4BED">
              <w:rPr>
                <w:noProof/>
                <w:webHidden/>
              </w:rPr>
              <w:instrText xml:space="preserve"> PAGEREF _Toc25685384 \h </w:instrText>
            </w:r>
            <w:r w:rsidR="006054A9" w:rsidRPr="00BE4BED">
              <w:rPr>
                <w:noProof/>
                <w:webHidden/>
              </w:rPr>
            </w:r>
            <w:r w:rsidR="006054A9" w:rsidRPr="00BE4BED">
              <w:rPr>
                <w:noProof/>
                <w:webHidden/>
              </w:rPr>
              <w:fldChar w:fldCharType="separate"/>
            </w:r>
            <w:r w:rsidR="00701DA0" w:rsidRPr="00BE4BED">
              <w:rPr>
                <w:noProof/>
                <w:webHidden/>
              </w:rPr>
              <w:t>2</w:t>
            </w:r>
            <w:r w:rsidR="006054A9" w:rsidRPr="00BE4BED">
              <w:rPr>
                <w:noProof/>
                <w:webHidden/>
              </w:rPr>
              <w:fldChar w:fldCharType="end"/>
            </w:r>
          </w:hyperlink>
        </w:p>
        <w:p w14:paraId="167FAAC0" w14:textId="0FA831FD" w:rsidR="006054A9" w:rsidRPr="00BE4BED" w:rsidRDefault="00A058FE">
          <w:pPr>
            <w:pStyle w:val="TOC3"/>
            <w:rPr>
              <w:noProof/>
              <w:sz w:val="22"/>
              <w:szCs w:val="22"/>
            </w:rPr>
          </w:pPr>
          <w:hyperlink w:anchor="_Toc25685385" w:history="1">
            <w:r w:rsidR="006054A9" w:rsidRPr="00BE4BED">
              <w:rPr>
                <w:rStyle w:val="Hyperlink"/>
                <w:noProof/>
              </w:rPr>
              <w:t>8.4.2</w:t>
            </w:r>
            <w:r w:rsidR="006054A9" w:rsidRPr="00BE4BED">
              <w:rPr>
                <w:noProof/>
                <w:sz w:val="22"/>
                <w:szCs w:val="22"/>
              </w:rPr>
              <w:tab/>
            </w:r>
            <w:r w:rsidR="006054A9" w:rsidRPr="00BE4BED">
              <w:rPr>
                <w:rStyle w:val="Hyperlink"/>
                <w:noProof/>
              </w:rPr>
              <w:t>Unanticipated Problem Reporting</w:t>
            </w:r>
            <w:r w:rsidR="006054A9" w:rsidRPr="00BE4BED">
              <w:rPr>
                <w:noProof/>
                <w:webHidden/>
              </w:rPr>
              <w:tab/>
            </w:r>
            <w:r w:rsidR="006054A9" w:rsidRPr="00BE4BED">
              <w:rPr>
                <w:noProof/>
                <w:webHidden/>
              </w:rPr>
              <w:fldChar w:fldCharType="begin"/>
            </w:r>
            <w:r w:rsidR="006054A9" w:rsidRPr="00BE4BED">
              <w:rPr>
                <w:noProof/>
                <w:webHidden/>
              </w:rPr>
              <w:instrText xml:space="preserve"> PAGEREF _Toc25685385 \h </w:instrText>
            </w:r>
            <w:r w:rsidR="006054A9" w:rsidRPr="00BE4BED">
              <w:rPr>
                <w:noProof/>
                <w:webHidden/>
              </w:rPr>
            </w:r>
            <w:r w:rsidR="006054A9" w:rsidRPr="00BE4BED">
              <w:rPr>
                <w:noProof/>
                <w:webHidden/>
              </w:rPr>
              <w:fldChar w:fldCharType="separate"/>
            </w:r>
            <w:r w:rsidR="00701DA0" w:rsidRPr="00BE4BED">
              <w:rPr>
                <w:noProof/>
                <w:webHidden/>
              </w:rPr>
              <w:t>2</w:t>
            </w:r>
            <w:r w:rsidR="006054A9" w:rsidRPr="00BE4BED">
              <w:rPr>
                <w:noProof/>
                <w:webHidden/>
              </w:rPr>
              <w:fldChar w:fldCharType="end"/>
            </w:r>
          </w:hyperlink>
        </w:p>
        <w:p w14:paraId="3AC64305" w14:textId="04B7D8C6" w:rsidR="006054A9" w:rsidRPr="00BE4BED" w:rsidRDefault="00A058FE">
          <w:pPr>
            <w:pStyle w:val="TOC1"/>
            <w:rPr>
              <w:noProof/>
              <w:sz w:val="22"/>
              <w:szCs w:val="22"/>
            </w:rPr>
          </w:pPr>
          <w:hyperlink w:anchor="_Toc25685386" w:history="1">
            <w:r w:rsidR="006054A9" w:rsidRPr="00BE4BED">
              <w:rPr>
                <w:rStyle w:val="Hyperlink"/>
                <w:noProof/>
              </w:rPr>
              <w:t>9</w:t>
            </w:r>
            <w:r w:rsidR="006054A9" w:rsidRPr="00BE4BED">
              <w:rPr>
                <w:noProof/>
                <w:sz w:val="22"/>
                <w:szCs w:val="22"/>
              </w:rPr>
              <w:tab/>
            </w:r>
            <w:r w:rsidR="006054A9" w:rsidRPr="00BE4BED">
              <w:rPr>
                <w:rStyle w:val="Hyperlink"/>
                <w:noProof/>
              </w:rPr>
              <w:t>STATISTICAL CONSIDERATIONS</w:t>
            </w:r>
            <w:r w:rsidR="006054A9" w:rsidRPr="00BE4BED">
              <w:rPr>
                <w:noProof/>
                <w:webHidden/>
              </w:rPr>
              <w:tab/>
            </w:r>
            <w:r w:rsidR="006054A9" w:rsidRPr="00BE4BED">
              <w:rPr>
                <w:noProof/>
                <w:webHidden/>
              </w:rPr>
              <w:fldChar w:fldCharType="begin"/>
            </w:r>
            <w:r w:rsidR="006054A9" w:rsidRPr="00BE4BED">
              <w:rPr>
                <w:noProof/>
                <w:webHidden/>
              </w:rPr>
              <w:instrText xml:space="preserve"> PAGEREF _Toc25685386 \h </w:instrText>
            </w:r>
            <w:r w:rsidR="006054A9" w:rsidRPr="00BE4BED">
              <w:rPr>
                <w:noProof/>
                <w:webHidden/>
              </w:rPr>
            </w:r>
            <w:r w:rsidR="006054A9" w:rsidRPr="00BE4BED">
              <w:rPr>
                <w:noProof/>
                <w:webHidden/>
              </w:rPr>
              <w:fldChar w:fldCharType="separate"/>
            </w:r>
            <w:r w:rsidR="00701DA0" w:rsidRPr="00BE4BED">
              <w:rPr>
                <w:noProof/>
                <w:webHidden/>
              </w:rPr>
              <w:t>2</w:t>
            </w:r>
            <w:r w:rsidR="006054A9" w:rsidRPr="00BE4BED">
              <w:rPr>
                <w:noProof/>
                <w:webHidden/>
              </w:rPr>
              <w:fldChar w:fldCharType="end"/>
            </w:r>
          </w:hyperlink>
        </w:p>
        <w:p w14:paraId="6305E44A" w14:textId="57DEFFCF" w:rsidR="006054A9" w:rsidRPr="00BE4BED" w:rsidRDefault="00A058FE">
          <w:pPr>
            <w:pStyle w:val="TOC2"/>
            <w:rPr>
              <w:sz w:val="22"/>
              <w:szCs w:val="22"/>
            </w:rPr>
          </w:pPr>
          <w:hyperlink w:anchor="_Toc25685387" w:history="1">
            <w:r w:rsidR="006054A9" w:rsidRPr="00BE4BED">
              <w:rPr>
                <w:rStyle w:val="Hyperlink"/>
              </w:rPr>
              <w:t>9.1</w:t>
            </w:r>
            <w:r w:rsidR="006054A9" w:rsidRPr="00BE4BED">
              <w:rPr>
                <w:sz w:val="22"/>
                <w:szCs w:val="22"/>
              </w:rPr>
              <w:tab/>
            </w:r>
            <w:r w:rsidR="006054A9" w:rsidRPr="00BE4BED">
              <w:rPr>
                <w:rStyle w:val="Hyperlink"/>
              </w:rPr>
              <w:t>Statistical Hypotheses</w:t>
            </w:r>
            <w:r w:rsidR="006054A9" w:rsidRPr="00BE4BED">
              <w:rPr>
                <w:webHidden/>
              </w:rPr>
              <w:tab/>
            </w:r>
            <w:r w:rsidR="006054A9" w:rsidRPr="00BE4BED">
              <w:rPr>
                <w:webHidden/>
              </w:rPr>
              <w:fldChar w:fldCharType="begin"/>
            </w:r>
            <w:r w:rsidR="006054A9" w:rsidRPr="00BE4BED">
              <w:rPr>
                <w:webHidden/>
              </w:rPr>
              <w:instrText xml:space="preserve"> PAGEREF _Toc25685387 \h </w:instrText>
            </w:r>
            <w:r w:rsidR="006054A9" w:rsidRPr="00BE4BED">
              <w:rPr>
                <w:webHidden/>
              </w:rPr>
            </w:r>
            <w:r w:rsidR="006054A9" w:rsidRPr="00BE4BED">
              <w:rPr>
                <w:webHidden/>
              </w:rPr>
              <w:fldChar w:fldCharType="separate"/>
            </w:r>
            <w:r w:rsidR="00701DA0" w:rsidRPr="00BE4BED">
              <w:rPr>
                <w:webHidden/>
              </w:rPr>
              <w:t>2</w:t>
            </w:r>
            <w:r w:rsidR="006054A9" w:rsidRPr="00BE4BED">
              <w:rPr>
                <w:webHidden/>
              </w:rPr>
              <w:fldChar w:fldCharType="end"/>
            </w:r>
          </w:hyperlink>
        </w:p>
        <w:p w14:paraId="7413E40A" w14:textId="6096929A" w:rsidR="006054A9" w:rsidRPr="00BE4BED" w:rsidRDefault="00A058FE">
          <w:pPr>
            <w:pStyle w:val="TOC2"/>
            <w:rPr>
              <w:sz w:val="22"/>
              <w:szCs w:val="22"/>
            </w:rPr>
          </w:pPr>
          <w:hyperlink w:anchor="_Toc25685388" w:history="1">
            <w:r w:rsidR="006054A9" w:rsidRPr="00BE4BED">
              <w:rPr>
                <w:rStyle w:val="Hyperlink"/>
              </w:rPr>
              <w:t>9.2</w:t>
            </w:r>
            <w:r w:rsidR="006054A9" w:rsidRPr="00BE4BED">
              <w:rPr>
                <w:sz w:val="22"/>
                <w:szCs w:val="22"/>
              </w:rPr>
              <w:tab/>
            </w:r>
            <w:r w:rsidR="006054A9" w:rsidRPr="00BE4BED">
              <w:rPr>
                <w:rStyle w:val="Hyperlink"/>
              </w:rPr>
              <w:t>Sample Size Determination</w:t>
            </w:r>
            <w:r w:rsidR="006054A9" w:rsidRPr="00BE4BED">
              <w:rPr>
                <w:webHidden/>
              </w:rPr>
              <w:tab/>
            </w:r>
            <w:r w:rsidR="006054A9" w:rsidRPr="00BE4BED">
              <w:rPr>
                <w:webHidden/>
              </w:rPr>
              <w:fldChar w:fldCharType="begin"/>
            </w:r>
            <w:r w:rsidR="006054A9" w:rsidRPr="00BE4BED">
              <w:rPr>
                <w:webHidden/>
              </w:rPr>
              <w:instrText xml:space="preserve"> PAGEREF _Toc25685388 \h </w:instrText>
            </w:r>
            <w:r w:rsidR="006054A9" w:rsidRPr="00BE4BED">
              <w:rPr>
                <w:webHidden/>
              </w:rPr>
            </w:r>
            <w:r w:rsidR="006054A9" w:rsidRPr="00BE4BED">
              <w:rPr>
                <w:webHidden/>
              </w:rPr>
              <w:fldChar w:fldCharType="separate"/>
            </w:r>
            <w:r w:rsidR="00701DA0" w:rsidRPr="00BE4BED">
              <w:rPr>
                <w:webHidden/>
              </w:rPr>
              <w:t>2</w:t>
            </w:r>
            <w:r w:rsidR="006054A9" w:rsidRPr="00BE4BED">
              <w:rPr>
                <w:webHidden/>
              </w:rPr>
              <w:fldChar w:fldCharType="end"/>
            </w:r>
          </w:hyperlink>
        </w:p>
        <w:p w14:paraId="3A2048D2" w14:textId="3D1D6C86" w:rsidR="006054A9" w:rsidRPr="00BE4BED" w:rsidRDefault="00A058FE">
          <w:pPr>
            <w:pStyle w:val="TOC2"/>
            <w:rPr>
              <w:sz w:val="22"/>
              <w:szCs w:val="22"/>
            </w:rPr>
          </w:pPr>
          <w:hyperlink w:anchor="_Toc25685389" w:history="1">
            <w:r w:rsidR="006054A9" w:rsidRPr="00BE4BED">
              <w:rPr>
                <w:rStyle w:val="Hyperlink"/>
              </w:rPr>
              <w:t>9.3</w:t>
            </w:r>
            <w:r w:rsidR="006054A9" w:rsidRPr="00BE4BED">
              <w:rPr>
                <w:sz w:val="22"/>
                <w:szCs w:val="22"/>
              </w:rPr>
              <w:tab/>
            </w:r>
            <w:r w:rsidR="006054A9" w:rsidRPr="00BE4BED">
              <w:rPr>
                <w:rStyle w:val="Hyperlink"/>
              </w:rPr>
              <w:t>Populations for Analyses</w:t>
            </w:r>
            <w:r w:rsidR="006054A9" w:rsidRPr="00BE4BED">
              <w:rPr>
                <w:webHidden/>
              </w:rPr>
              <w:tab/>
            </w:r>
            <w:r w:rsidR="006054A9" w:rsidRPr="00BE4BED">
              <w:rPr>
                <w:webHidden/>
              </w:rPr>
              <w:fldChar w:fldCharType="begin"/>
            </w:r>
            <w:r w:rsidR="006054A9" w:rsidRPr="00BE4BED">
              <w:rPr>
                <w:webHidden/>
              </w:rPr>
              <w:instrText xml:space="preserve"> PAGEREF _Toc25685389 \h </w:instrText>
            </w:r>
            <w:r w:rsidR="006054A9" w:rsidRPr="00BE4BED">
              <w:rPr>
                <w:webHidden/>
              </w:rPr>
            </w:r>
            <w:r w:rsidR="006054A9" w:rsidRPr="00BE4BED">
              <w:rPr>
                <w:webHidden/>
              </w:rPr>
              <w:fldChar w:fldCharType="separate"/>
            </w:r>
            <w:r w:rsidR="00701DA0" w:rsidRPr="00BE4BED">
              <w:rPr>
                <w:webHidden/>
              </w:rPr>
              <w:t>2</w:t>
            </w:r>
            <w:r w:rsidR="006054A9" w:rsidRPr="00BE4BED">
              <w:rPr>
                <w:webHidden/>
              </w:rPr>
              <w:fldChar w:fldCharType="end"/>
            </w:r>
          </w:hyperlink>
        </w:p>
        <w:p w14:paraId="03967D6E" w14:textId="22D39B65" w:rsidR="006054A9" w:rsidRPr="00BE4BED" w:rsidRDefault="00A058FE">
          <w:pPr>
            <w:pStyle w:val="TOC2"/>
            <w:rPr>
              <w:sz w:val="22"/>
              <w:szCs w:val="22"/>
            </w:rPr>
          </w:pPr>
          <w:hyperlink w:anchor="_Toc25685390" w:history="1">
            <w:r w:rsidR="006054A9" w:rsidRPr="00BE4BED">
              <w:rPr>
                <w:rStyle w:val="Hyperlink"/>
              </w:rPr>
              <w:t>9.4</w:t>
            </w:r>
            <w:r w:rsidR="006054A9" w:rsidRPr="00BE4BED">
              <w:rPr>
                <w:sz w:val="22"/>
                <w:szCs w:val="22"/>
              </w:rPr>
              <w:tab/>
            </w:r>
            <w:r w:rsidR="006054A9" w:rsidRPr="00BE4BED">
              <w:rPr>
                <w:rStyle w:val="Hyperlink"/>
              </w:rPr>
              <w:t>Statistical Analyses</w:t>
            </w:r>
            <w:r w:rsidR="006054A9" w:rsidRPr="00BE4BED">
              <w:rPr>
                <w:webHidden/>
              </w:rPr>
              <w:tab/>
            </w:r>
            <w:r w:rsidR="006054A9" w:rsidRPr="00BE4BED">
              <w:rPr>
                <w:webHidden/>
              </w:rPr>
              <w:fldChar w:fldCharType="begin"/>
            </w:r>
            <w:r w:rsidR="006054A9" w:rsidRPr="00BE4BED">
              <w:rPr>
                <w:webHidden/>
              </w:rPr>
              <w:instrText xml:space="preserve"> PAGEREF _Toc25685390 \h </w:instrText>
            </w:r>
            <w:r w:rsidR="006054A9" w:rsidRPr="00BE4BED">
              <w:rPr>
                <w:webHidden/>
              </w:rPr>
            </w:r>
            <w:r w:rsidR="006054A9" w:rsidRPr="00BE4BED">
              <w:rPr>
                <w:webHidden/>
              </w:rPr>
              <w:fldChar w:fldCharType="separate"/>
            </w:r>
            <w:r w:rsidR="00701DA0" w:rsidRPr="00BE4BED">
              <w:rPr>
                <w:webHidden/>
              </w:rPr>
              <w:t>2</w:t>
            </w:r>
            <w:r w:rsidR="006054A9" w:rsidRPr="00BE4BED">
              <w:rPr>
                <w:webHidden/>
              </w:rPr>
              <w:fldChar w:fldCharType="end"/>
            </w:r>
          </w:hyperlink>
        </w:p>
        <w:p w14:paraId="3F568FF8" w14:textId="4F75F28A" w:rsidR="006054A9" w:rsidRPr="00BE4BED" w:rsidRDefault="00A058FE">
          <w:pPr>
            <w:pStyle w:val="TOC3"/>
            <w:rPr>
              <w:noProof/>
              <w:sz w:val="22"/>
              <w:szCs w:val="22"/>
            </w:rPr>
          </w:pPr>
          <w:hyperlink w:anchor="_Toc25685391" w:history="1">
            <w:r w:rsidR="006054A9" w:rsidRPr="00BE4BED">
              <w:rPr>
                <w:rStyle w:val="Hyperlink"/>
                <w:noProof/>
              </w:rPr>
              <w:t>9.4.1</w:t>
            </w:r>
            <w:r w:rsidR="006054A9" w:rsidRPr="00BE4BED">
              <w:rPr>
                <w:noProof/>
                <w:sz w:val="22"/>
                <w:szCs w:val="22"/>
              </w:rPr>
              <w:tab/>
            </w:r>
            <w:r w:rsidR="006054A9" w:rsidRPr="00BE4BED">
              <w:rPr>
                <w:rStyle w:val="Hyperlink"/>
                <w:noProof/>
              </w:rPr>
              <w:t>General Approach</w:t>
            </w:r>
            <w:r w:rsidR="006054A9" w:rsidRPr="00BE4BED">
              <w:rPr>
                <w:noProof/>
                <w:webHidden/>
              </w:rPr>
              <w:tab/>
            </w:r>
            <w:r w:rsidR="006054A9" w:rsidRPr="00BE4BED">
              <w:rPr>
                <w:noProof/>
                <w:webHidden/>
              </w:rPr>
              <w:fldChar w:fldCharType="begin"/>
            </w:r>
            <w:r w:rsidR="006054A9" w:rsidRPr="00BE4BED">
              <w:rPr>
                <w:noProof/>
                <w:webHidden/>
              </w:rPr>
              <w:instrText xml:space="preserve"> PAGEREF _Toc25685391 \h </w:instrText>
            </w:r>
            <w:r w:rsidR="006054A9" w:rsidRPr="00BE4BED">
              <w:rPr>
                <w:noProof/>
                <w:webHidden/>
              </w:rPr>
            </w:r>
            <w:r w:rsidR="006054A9" w:rsidRPr="00BE4BED">
              <w:rPr>
                <w:noProof/>
                <w:webHidden/>
              </w:rPr>
              <w:fldChar w:fldCharType="separate"/>
            </w:r>
            <w:r w:rsidR="00701DA0" w:rsidRPr="00BE4BED">
              <w:rPr>
                <w:noProof/>
                <w:webHidden/>
              </w:rPr>
              <w:t>2</w:t>
            </w:r>
            <w:r w:rsidR="006054A9" w:rsidRPr="00BE4BED">
              <w:rPr>
                <w:noProof/>
                <w:webHidden/>
              </w:rPr>
              <w:fldChar w:fldCharType="end"/>
            </w:r>
          </w:hyperlink>
        </w:p>
        <w:p w14:paraId="76DE00F8" w14:textId="7567525C" w:rsidR="006054A9" w:rsidRPr="00BE4BED" w:rsidRDefault="00A058FE">
          <w:pPr>
            <w:pStyle w:val="TOC3"/>
            <w:rPr>
              <w:noProof/>
              <w:sz w:val="22"/>
              <w:szCs w:val="22"/>
            </w:rPr>
          </w:pPr>
          <w:hyperlink w:anchor="_Toc25685392" w:history="1">
            <w:r w:rsidR="006054A9" w:rsidRPr="00BE4BED">
              <w:rPr>
                <w:rStyle w:val="Hyperlink"/>
                <w:noProof/>
              </w:rPr>
              <w:t>9.4.2</w:t>
            </w:r>
            <w:r w:rsidR="006054A9" w:rsidRPr="00BE4BED">
              <w:rPr>
                <w:noProof/>
                <w:sz w:val="22"/>
                <w:szCs w:val="22"/>
              </w:rPr>
              <w:tab/>
            </w:r>
            <w:r w:rsidR="006054A9" w:rsidRPr="00BE4BED">
              <w:rPr>
                <w:rStyle w:val="Hyperlink"/>
                <w:noProof/>
              </w:rPr>
              <w:t>Analysis of the Primary Efficacy Endpoint(s)</w:t>
            </w:r>
            <w:r w:rsidR="006054A9" w:rsidRPr="00BE4BED">
              <w:rPr>
                <w:noProof/>
                <w:webHidden/>
              </w:rPr>
              <w:tab/>
            </w:r>
            <w:r w:rsidR="006054A9" w:rsidRPr="00BE4BED">
              <w:rPr>
                <w:noProof/>
                <w:webHidden/>
              </w:rPr>
              <w:fldChar w:fldCharType="begin"/>
            </w:r>
            <w:r w:rsidR="006054A9" w:rsidRPr="00BE4BED">
              <w:rPr>
                <w:noProof/>
                <w:webHidden/>
              </w:rPr>
              <w:instrText xml:space="preserve"> PAGEREF _Toc25685392 \h </w:instrText>
            </w:r>
            <w:r w:rsidR="006054A9" w:rsidRPr="00BE4BED">
              <w:rPr>
                <w:noProof/>
                <w:webHidden/>
              </w:rPr>
            </w:r>
            <w:r w:rsidR="006054A9" w:rsidRPr="00BE4BED">
              <w:rPr>
                <w:noProof/>
                <w:webHidden/>
              </w:rPr>
              <w:fldChar w:fldCharType="separate"/>
            </w:r>
            <w:r w:rsidR="00701DA0" w:rsidRPr="00BE4BED">
              <w:rPr>
                <w:noProof/>
                <w:webHidden/>
              </w:rPr>
              <w:t>2</w:t>
            </w:r>
            <w:r w:rsidR="006054A9" w:rsidRPr="00BE4BED">
              <w:rPr>
                <w:noProof/>
                <w:webHidden/>
              </w:rPr>
              <w:fldChar w:fldCharType="end"/>
            </w:r>
          </w:hyperlink>
        </w:p>
        <w:p w14:paraId="3DD82F2B" w14:textId="0F820858" w:rsidR="006054A9" w:rsidRPr="00BE4BED" w:rsidRDefault="00A058FE">
          <w:pPr>
            <w:pStyle w:val="TOC3"/>
            <w:rPr>
              <w:noProof/>
              <w:sz w:val="22"/>
              <w:szCs w:val="22"/>
            </w:rPr>
          </w:pPr>
          <w:hyperlink w:anchor="_Toc25685393" w:history="1">
            <w:r w:rsidR="006054A9" w:rsidRPr="00BE4BED">
              <w:rPr>
                <w:rStyle w:val="Hyperlink"/>
                <w:noProof/>
              </w:rPr>
              <w:t>9.4.3</w:t>
            </w:r>
            <w:r w:rsidR="006054A9" w:rsidRPr="00BE4BED">
              <w:rPr>
                <w:noProof/>
                <w:sz w:val="22"/>
                <w:szCs w:val="22"/>
              </w:rPr>
              <w:tab/>
            </w:r>
            <w:r w:rsidR="006054A9" w:rsidRPr="00BE4BED">
              <w:rPr>
                <w:rStyle w:val="Hyperlink"/>
                <w:noProof/>
              </w:rPr>
              <w:t>Analysis of the Secondary Endpoint(s)</w:t>
            </w:r>
            <w:r w:rsidR="006054A9" w:rsidRPr="00BE4BED">
              <w:rPr>
                <w:noProof/>
                <w:webHidden/>
              </w:rPr>
              <w:tab/>
            </w:r>
            <w:r w:rsidR="006054A9" w:rsidRPr="00BE4BED">
              <w:rPr>
                <w:noProof/>
                <w:webHidden/>
              </w:rPr>
              <w:fldChar w:fldCharType="begin"/>
            </w:r>
            <w:r w:rsidR="006054A9" w:rsidRPr="00BE4BED">
              <w:rPr>
                <w:noProof/>
                <w:webHidden/>
              </w:rPr>
              <w:instrText xml:space="preserve"> PAGEREF _Toc25685393 \h </w:instrText>
            </w:r>
            <w:r w:rsidR="006054A9" w:rsidRPr="00BE4BED">
              <w:rPr>
                <w:noProof/>
                <w:webHidden/>
              </w:rPr>
            </w:r>
            <w:r w:rsidR="006054A9" w:rsidRPr="00BE4BED">
              <w:rPr>
                <w:noProof/>
                <w:webHidden/>
              </w:rPr>
              <w:fldChar w:fldCharType="separate"/>
            </w:r>
            <w:r w:rsidR="00701DA0" w:rsidRPr="00BE4BED">
              <w:rPr>
                <w:noProof/>
                <w:webHidden/>
              </w:rPr>
              <w:t>2</w:t>
            </w:r>
            <w:r w:rsidR="006054A9" w:rsidRPr="00BE4BED">
              <w:rPr>
                <w:noProof/>
                <w:webHidden/>
              </w:rPr>
              <w:fldChar w:fldCharType="end"/>
            </w:r>
          </w:hyperlink>
        </w:p>
        <w:p w14:paraId="29964EE0" w14:textId="703A85F4" w:rsidR="006054A9" w:rsidRPr="00BE4BED" w:rsidRDefault="00A058FE">
          <w:pPr>
            <w:pStyle w:val="TOC3"/>
            <w:rPr>
              <w:noProof/>
              <w:sz w:val="22"/>
              <w:szCs w:val="22"/>
            </w:rPr>
          </w:pPr>
          <w:hyperlink w:anchor="_Toc25685394" w:history="1">
            <w:r w:rsidR="006054A9" w:rsidRPr="00BE4BED">
              <w:rPr>
                <w:rStyle w:val="Hyperlink"/>
                <w:noProof/>
              </w:rPr>
              <w:t>9.4.4</w:t>
            </w:r>
            <w:r w:rsidR="006054A9" w:rsidRPr="00BE4BED">
              <w:rPr>
                <w:noProof/>
                <w:sz w:val="22"/>
                <w:szCs w:val="22"/>
              </w:rPr>
              <w:tab/>
            </w:r>
            <w:r w:rsidR="006054A9" w:rsidRPr="00BE4BED">
              <w:rPr>
                <w:rStyle w:val="Hyperlink"/>
                <w:noProof/>
              </w:rPr>
              <w:t>Safety Analyses</w:t>
            </w:r>
            <w:r w:rsidR="006054A9" w:rsidRPr="00BE4BED">
              <w:rPr>
                <w:noProof/>
                <w:webHidden/>
              </w:rPr>
              <w:tab/>
            </w:r>
            <w:r w:rsidR="006054A9" w:rsidRPr="00BE4BED">
              <w:rPr>
                <w:noProof/>
                <w:webHidden/>
              </w:rPr>
              <w:fldChar w:fldCharType="begin"/>
            </w:r>
            <w:r w:rsidR="006054A9" w:rsidRPr="00BE4BED">
              <w:rPr>
                <w:noProof/>
                <w:webHidden/>
              </w:rPr>
              <w:instrText xml:space="preserve"> PAGEREF _Toc25685394 \h </w:instrText>
            </w:r>
            <w:r w:rsidR="006054A9" w:rsidRPr="00BE4BED">
              <w:rPr>
                <w:noProof/>
                <w:webHidden/>
              </w:rPr>
            </w:r>
            <w:r w:rsidR="006054A9" w:rsidRPr="00BE4BED">
              <w:rPr>
                <w:noProof/>
                <w:webHidden/>
              </w:rPr>
              <w:fldChar w:fldCharType="separate"/>
            </w:r>
            <w:r w:rsidR="00701DA0" w:rsidRPr="00BE4BED">
              <w:rPr>
                <w:noProof/>
                <w:webHidden/>
              </w:rPr>
              <w:t>2</w:t>
            </w:r>
            <w:r w:rsidR="006054A9" w:rsidRPr="00BE4BED">
              <w:rPr>
                <w:noProof/>
                <w:webHidden/>
              </w:rPr>
              <w:fldChar w:fldCharType="end"/>
            </w:r>
          </w:hyperlink>
        </w:p>
        <w:p w14:paraId="065CC171" w14:textId="6402952D" w:rsidR="006054A9" w:rsidRPr="00BE4BED" w:rsidRDefault="00A058FE">
          <w:pPr>
            <w:pStyle w:val="TOC3"/>
            <w:rPr>
              <w:noProof/>
              <w:sz w:val="22"/>
              <w:szCs w:val="22"/>
            </w:rPr>
          </w:pPr>
          <w:hyperlink w:anchor="_Toc25685395" w:history="1">
            <w:r w:rsidR="006054A9" w:rsidRPr="00BE4BED">
              <w:rPr>
                <w:rStyle w:val="Hyperlink"/>
                <w:noProof/>
              </w:rPr>
              <w:t>9.4.5</w:t>
            </w:r>
            <w:r w:rsidR="006054A9" w:rsidRPr="00BE4BED">
              <w:rPr>
                <w:noProof/>
                <w:sz w:val="22"/>
                <w:szCs w:val="22"/>
              </w:rPr>
              <w:tab/>
            </w:r>
            <w:r w:rsidR="006054A9" w:rsidRPr="00BE4BED">
              <w:rPr>
                <w:rStyle w:val="Hyperlink"/>
                <w:noProof/>
              </w:rPr>
              <w:t>Baseline Descriptive Statistics</w:t>
            </w:r>
            <w:r w:rsidR="006054A9" w:rsidRPr="00BE4BED">
              <w:rPr>
                <w:noProof/>
                <w:webHidden/>
              </w:rPr>
              <w:tab/>
            </w:r>
            <w:r w:rsidR="006054A9" w:rsidRPr="00BE4BED">
              <w:rPr>
                <w:noProof/>
                <w:webHidden/>
              </w:rPr>
              <w:fldChar w:fldCharType="begin"/>
            </w:r>
            <w:r w:rsidR="006054A9" w:rsidRPr="00BE4BED">
              <w:rPr>
                <w:noProof/>
                <w:webHidden/>
              </w:rPr>
              <w:instrText xml:space="preserve"> PAGEREF _Toc25685395 \h </w:instrText>
            </w:r>
            <w:r w:rsidR="006054A9" w:rsidRPr="00BE4BED">
              <w:rPr>
                <w:noProof/>
                <w:webHidden/>
              </w:rPr>
            </w:r>
            <w:r w:rsidR="006054A9" w:rsidRPr="00BE4BED">
              <w:rPr>
                <w:noProof/>
                <w:webHidden/>
              </w:rPr>
              <w:fldChar w:fldCharType="separate"/>
            </w:r>
            <w:r w:rsidR="00701DA0" w:rsidRPr="00BE4BED">
              <w:rPr>
                <w:noProof/>
                <w:webHidden/>
              </w:rPr>
              <w:t>2</w:t>
            </w:r>
            <w:r w:rsidR="006054A9" w:rsidRPr="00BE4BED">
              <w:rPr>
                <w:noProof/>
                <w:webHidden/>
              </w:rPr>
              <w:fldChar w:fldCharType="end"/>
            </w:r>
          </w:hyperlink>
        </w:p>
        <w:p w14:paraId="2F75CC44" w14:textId="77FD1C3A" w:rsidR="006054A9" w:rsidRPr="00BE4BED" w:rsidRDefault="00A058FE">
          <w:pPr>
            <w:pStyle w:val="TOC3"/>
            <w:rPr>
              <w:noProof/>
              <w:sz w:val="22"/>
              <w:szCs w:val="22"/>
            </w:rPr>
          </w:pPr>
          <w:hyperlink w:anchor="_Toc25685396" w:history="1">
            <w:r w:rsidR="006054A9" w:rsidRPr="00BE4BED">
              <w:rPr>
                <w:rStyle w:val="Hyperlink"/>
                <w:noProof/>
              </w:rPr>
              <w:t>9.4.6</w:t>
            </w:r>
            <w:r w:rsidR="006054A9" w:rsidRPr="00BE4BED">
              <w:rPr>
                <w:noProof/>
                <w:sz w:val="22"/>
                <w:szCs w:val="22"/>
              </w:rPr>
              <w:tab/>
            </w:r>
            <w:r w:rsidR="006054A9" w:rsidRPr="00BE4BED">
              <w:rPr>
                <w:rStyle w:val="Hyperlink"/>
                <w:noProof/>
              </w:rPr>
              <w:t>Planned Interim Analyses</w:t>
            </w:r>
            <w:r w:rsidR="006054A9" w:rsidRPr="00BE4BED">
              <w:rPr>
                <w:noProof/>
                <w:webHidden/>
              </w:rPr>
              <w:tab/>
            </w:r>
            <w:r w:rsidR="006054A9" w:rsidRPr="00BE4BED">
              <w:rPr>
                <w:noProof/>
                <w:webHidden/>
              </w:rPr>
              <w:fldChar w:fldCharType="begin"/>
            </w:r>
            <w:r w:rsidR="006054A9" w:rsidRPr="00BE4BED">
              <w:rPr>
                <w:noProof/>
                <w:webHidden/>
              </w:rPr>
              <w:instrText xml:space="preserve"> PAGEREF _Toc25685396 \h </w:instrText>
            </w:r>
            <w:r w:rsidR="006054A9" w:rsidRPr="00BE4BED">
              <w:rPr>
                <w:noProof/>
                <w:webHidden/>
              </w:rPr>
            </w:r>
            <w:r w:rsidR="006054A9" w:rsidRPr="00BE4BED">
              <w:rPr>
                <w:noProof/>
                <w:webHidden/>
              </w:rPr>
              <w:fldChar w:fldCharType="separate"/>
            </w:r>
            <w:r w:rsidR="00701DA0" w:rsidRPr="00BE4BED">
              <w:rPr>
                <w:noProof/>
                <w:webHidden/>
              </w:rPr>
              <w:t>2</w:t>
            </w:r>
            <w:r w:rsidR="006054A9" w:rsidRPr="00BE4BED">
              <w:rPr>
                <w:noProof/>
                <w:webHidden/>
              </w:rPr>
              <w:fldChar w:fldCharType="end"/>
            </w:r>
          </w:hyperlink>
        </w:p>
        <w:p w14:paraId="552A19BA" w14:textId="2318676C" w:rsidR="006054A9" w:rsidRPr="00BE4BED" w:rsidRDefault="00A058FE">
          <w:pPr>
            <w:pStyle w:val="TOC3"/>
            <w:rPr>
              <w:noProof/>
              <w:sz w:val="22"/>
              <w:szCs w:val="22"/>
            </w:rPr>
          </w:pPr>
          <w:hyperlink w:anchor="_Toc25685397" w:history="1">
            <w:r w:rsidR="006054A9" w:rsidRPr="00BE4BED">
              <w:rPr>
                <w:rStyle w:val="Hyperlink"/>
                <w:noProof/>
              </w:rPr>
              <w:t>9.4.7</w:t>
            </w:r>
            <w:r w:rsidR="006054A9" w:rsidRPr="00BE4BED">
              <w:rPr>
                <w:noProof/>
                <w:sz w:val="22"/>
                <w:szCs w:val="22"/>
              </w:rPr>
              <w:tab/>
            </w:r>
            <w:r w:rsidR="006054A9" w:rsidRPr="00BE4BED">
              <w:rPr>
                <w:rStyle w:val="Hyperlink"/>
                <w:noProof/>
              </w:rPr>
              <w:t>Sub-Group Analyses</w:t>
            </w:r>
            <w:r w:rsidR="006054A9" w:rsidRPr="00BE4BED">
              <w:rPr>
                <w:noProof/>
                <w:webHidden/>
              </w:rPr>
              <w:tab/>
            </w:r>
            <w:r w:rsidR="006054A9" w:rsidRPr="00BE4BED">
              <w:rPr>
                <w:noProof/>
                <w:webHidden/>
              </w:rPr>
              <w:fldChar w:fldCharType="begin"/>
            </w:r>
            <w:r w:rsidR="006054A9" w:rsidRPr="00BE4BED">
              <w:rPr>
                <w:noProof/>
                <w:webHidden/>
              </w:rPr>
              <w:instrText xml:space="preserve"> PAGEREF _Toc25685397 \h </w:instrText>
            </w:r>
            <w:r w:rsidR="006054A9" w:rsidRPr="00BE4BED">
              <w:rPr>
                <w:noProof/>
                <w:webHidden/>
              </w:rPr>
            </w:r>
            <w:r w:rsidR="006054A9" w:rsidRPr="00BE4BED">
              <w:rPr>
                <w:noProof/>
                <w:webHidden/>
              </w:rPr>
              <w:fldChar w:fldCharType="separate"/>
            </w:r>
            <w:r w:rsidR="00701DA0" w:rsidRPr="00BE4BED">
              <w:rPr>
                <w:noProof/>
                <w:webHidden/>
              </w:rPr>
              <w:t>2</w:t>
            </w:r>
            <w:r w:rsidR="006054A9" w:rsidRPr="00BE4BED">
              <w:rPr>
                <w:noProof/>
                <w:webHidden/>
              </w:rPr>
              <w:fldChar w:fldCharType="end"/>
            </w:r>
          </w:hyperlink>
        </w:p>
        <w:p w14:paraId="4B29EA48" w14:textId="2A26A820" w:rsidR="006054A9" w:rsidRPr="00BE4BED" w:rsidRDefault="00A058FE">
          <w:pPr>
            <w:pStyle w:val="TOC1"/>
            <w:rPr>
              <w:noProof/>
              <w:sz w:val="22"/>
              <w:szCs w:val="22"/>
            </w:rPr>
          </w:pPr>
          <w:hyperlink w:anchor="_Toc25685398" w:history="1">
            <w:r w:rsidR="006054A9" w:rsidRPr="00BE4BED">
              <w:rPr>
                <w:rStyle w:val="Hyperlink"/>
                <w:noProof/>
              </w:rPr>
              <w:t>10</w:t>
            </w:r>
            <w:r w:rsidR="006054A9" w:rsidRPr="00BE4BED">
              <w:rPr>
                <w:noProof/>
                <w:sz w:val="22"/>
                <w:szCs w:val="22"/>
              </w:rPr>
              <w:tab/>
            </w:r>
            <w:r w:rsidR="006054A9" w:rsidRPr="00BE4BED">
              <w:rPr>
                <w:rStyle w:val="Hyperlink"/>
                <w:noProof/>
              </w:rPr>
              <w:t>SUPPORTING DOCUMENTATION AND OPERATIONAL CONSIDERATIONS</w:t>
            </w:r>
            <w:r w:rsidR="006054A9" w:rsidRPr="00BE4BED">
              <w:rPr>
                <w:noProof/>
                <w:webHidden/>
              </w:rPr>
              <w:tab/>
            </w:r>
            <w:r w:rsidR="006054A9" w:rsidRPr="00BE4BED">
              <w:rPr>
                <w:noProof/>
                <w:webHidden/>
              </w:rPr>
              <w:fldChar w:fldCharType="begin"/>
            </w:r>
            <w:r w:rsidR="006054A9" w:rsidRPr="00BE4BED">
              <w:rPr>
                <w:noProof/>
                <w:webHidden/>
              </w:rPr>
              <w:instrText xml:space="preserve"> PAGEREF _Toc25685398 \h </w:instrText>
            </w:r>
            <w:r w:rsidR="006054A9" w:rsidRPr="00BE4BED">
              <w:rPr>
                <w:noProof/>
                <w:webHidden/>
              </w:rPr>
            </w:r>
            <w:r w:rsidR="006054A9" w:rsidRPr="00BE4BED">
              <w:rPr>
                <w:noProof/>
                <w:webHidden/>
              </w:rPr>
              <w:fldChar w:fldCharType="separate"/>
            </w:r>
            <w:r w:rsidR="00701DA0" w:rsidRPr="00BE4BED">
              <w:rPr>
                <w:noProof/>
                <w:webHidden/>
              </w:rPr>
              <w:t>2</w:t>
            </w:r>
            <w:r w:rsidR="006054A9" w:rsidRPr="00BE4BED">
              <w:rPr>
                <w:noProof/>
                <w:webHidden/>
              </w:rPr>
              <w:fldChar w:fldCharType="end"/>
            </w:r>
          </w:hyperlink>
        </w:p>
        <w:p w14:paraId="220DB3B6" w14:textId="0836CD9D" w:rsidR="006054A9" w:rsidRPr="00BE4BED" w:rsidRDefault="00A058FE">
          <w:pPr>
            <w:pStyle w:val="TOC2"/>
            <w:rPr>
              <w:sz w:val="22"/>
              <w:szCs w:val="22"/>
            </w:rPr>
          </w:pPr>
          <w:hyperlink w:anchor="_Toc25685399" w:history="1">
            <w:r w:rsidR="006054A9" w:rsidRPr="00BE4BED">
              <w:rPr>
                <w:rStyle w:val="Hyperlink"/>
              </w:rPr>
              <w:t>10.1</w:t>
            </w:r>
            <w:r w:rsidR="006054A9" w:rsidRPr="00BE4BED">
              <w:rPr>
                <w:sz w:val="22"/>
                <w:szCs w:val="22"/>
              </w:rPr>
              <w:tab/>
            </w:r>
            <w:r w:rsidR="006054A9" w:rsidRPr="00BE4BED">
              <w:rPr>
                <w:rStyle w:val="Hyperlink"/>
              </w:rPr>
              <w:t>Regulatory, Ethical, and Study Oversight Considerations</w:t>
            </w:r>
            <w:r w:rsidR="006054A9" w:rsidRPr="00BE4BED">
              <w:rPr>
                <w:webHidden/>
              </w:rPr>
              <w:tab/>
            </w:r>
            <w:r w:rsidR="006054A9" w:rsidRPr="00BE4BED">
              <w:rPr>
                <w:webHidden/>
              </w:rPr>
              <w:fldChar w:fldCharType="begin"/>
            </w:r>
            <w:r w:rsidR="006054A9" w:rsidRPr="00BE4BED">
              <w:rPr>
                <w:webHidden/>
              </w:rPr>
              <w:instrText xml:space="preserve"> PAGEREF _Toc25685399 \h </w:instrText>
            </w:r>
            <w:r w:rsidR="006054A9" w:rsidRPr="00BE4BED">
              <w:rPr>
                <w:webHidden/>
              </w:rPr>
            </w:r>
            <w:r w:rsidR="006054A9" w:rsidRPr="00BE4BED">
              <w:rPr>
                <w:webHidden/>
              </w:rPr>
              <w:fldChar w:fldCharType="separate"/>
            </w:r>
            <w:r w:rsidR="00701DA0" w:rsidRPr="00BE4BED">
              <w:rPr>
                <w:webHidden/>
              </w:rPr>
              <w:t>2</w:t>
            </w:r>
            <w:r w:rsidR="006054A9" w:rsidRPr="00BE4BED">
              <w:rPr>
                <w:webHidden/>
              </w:rPr>
              <w:fldChar w:fldCharType="end"/>
            </w:r>
          </w:hyperlink>
        </w:p>
        <w:p w14:paraId="02B401A5" w14:textId="356D616F" w:rsidR="006054A9" w:rsidRPr="00BE4BED" w:rsidRDefault="00A058FE">
          <w:pPr>
            <w:pStyle w:val="TOC3"/>
            <w:rPr>
              <w:noProof/>
              <w:sz w:val="22"/>
              <w:szCs w:val="22"/>
            </w:rPr>
          </w:pPr>
          <w:hyperlink w:anchor="_Toc25685400" w:history="1">
            <w:r w:rsidR="006054A9" w:rsidRPr="00BE4BED">
              <w:rPr>
                <w:rStyle w:val="Hyperlink"/>
                <w:noProof/>
              </w:rPr>
              <w:t>10.1.1</w:t>
            </w:r>
            <w:r w:rsidR="006054A9" w:rsidRPr="00BE4BED">
              <w:rPr>
                <w:noProof/>
                <w:sz w:val="22"/>
                <w:szCs w:val="22"/>
              </w:rPr>
              <w:tab/>
            </w:r>
            <w:r w:rsidR="006054A9" w:rsidRPr="00BE4BED">
              <w:rPr>
                <w:rStyle w:val="Hyperlink"/>
                <w:noProof/>
              </w:rPr>
              <w:t>Informed Consent Process</w:t>
            </w:r>
            <w:r w:rsidR="006054A9" w:rsidRPr="00BE4BED">
              <w:rPr>
                <w:noProof/>
                <w:webHidden/>
              </w:rPr>
              <w:tab/>
            </w:r>
            <w:r w:rsidR="006054A9" w:rsidRPr="00BE4BED">
              <w:rPr>
                <w:noProof/>
                <w:webHidden/>
              </w:rPr>
              <w:fldChar w:fldCharType="begin"/>
            </w:r>
            <w:r w:rsidR="006054A9" w:rsidRPr="00BE4BED">
              <w:rPr>
                <w:noProof/>
                <w:webHidden/>
              </w:rPr>
              <w:instrText xml:space="preserve"> PAGEREF _Toc25685400 \h </w:instrText>
            </w:r>
            <w:r w:rsidR="006054A9" w:rsidRPr="00BE4BED">
              <w:rPr>
                <w:noProof/>
                <w:webHidden/>
              </w:rPr>
            </w:r>
            <w:r w:rsidR="006054A9" w:rsidRPr="00BE4BED">
              <w:rPr>
                <w:noProof/>
                <w:webHidden/>
              </w:rPr>
              <w:fldChar w:fldCharType="separate"/>
            </w:r>
            <w:r w:rsidR="00701DA0" w:rsidRPr="00BE4BED">
              <w:rPr>
                <w:noProof/>
                <w:webHidden/>
              </w:rPr>
              <w:t>2</w:t>
            </w:r>
            <w:r w:rsidR="006054A9" w:rsidRPr="00BE4BED">
              <w:rPr>
                <w:noProof/>
                <w:webHidden/>
              </w:rPr>
              <w:fldChar w:fldCharType="end"/>
            </w:r>
          </w:hyperlink>
        </w:p>
        <w:p w14:paraId="4EAFD714" w14:textId="64063C17" w:rsidR="006054A9" w:rsidRPr="00BE4BED" w:rsidRDefault="00A058FE">
          <w:pPr>
            <w:pStyle w:val="TOC3"/>
            <w:rPr>
              <w:noProof/>
              <w:sz w:val="22"/>
              <w:szCs w:val="22"/>
            </w:rPr>
          </w:pPr>
          <w:hyperlink w:anchor="_Toc25685401" w:history="1">
            <w:r w:rsidR="006054A9" w:rsidRPr="00BE4BED">
              <w:rPr>
                <w:rStyle w:val="Hyperlink"/>
                <w:noProof/>
              </w:rPr>
              <w:t>10.1.2</w:t>
            </w:r>
            <w:r w:rsidR="006054A9" w:rsidRPr="00BE4BED">
              <w:rPr>
                <w:noProof/>
                <w:sz w:val="22"/>
                <w:szCs w:val="22"/>
              </w:rPr>
              <w:tab/>
            </w:r>
            <w:r w:rsidR="006054A9" w:rsidRPr="00BE4BED">
              <w:rPr>
                <w:rStyle w:val="Hyperlink"/>
                <w:noProof/>
              </w:rPr>
              <w:t>Study Discontinuation and Closure</w:t>
            </w:r>
            <w:r w:rsidR="006054A9" w:rsidRPr="00BE4BED">
              <w:rPr>
                <w:noProof/>
                <w:webHidden/>
              </w:rPr>
              <w:tab/>
            </w:r>
            <w:r w:rsidR="006054A9" w:rsidRPr="00BE4BED">
              <w:rPr>
                <w:noProof/>
                <w:webHidden/>
              </w:rPr>
              <w:fldChar w:fldCharType="begin"/>
            </w:r>
            <w:r w:rsidR="006054A9" w:rsidRPr="00BE4BED">
              <w:rPr>
                <w:noProof/>
                <w:webHidden/>
              </w:rPr>
              <w:instrText xml:space="preserve"> PAGEREF _Toc25685401 \h </w:instrText>
            </w:r>
            <w:r w:rsidR="006054A9" w:rsidRPr="00BE4BED">
              <w:rPr>
                <w:noProof/>
                <w:webHidden/>
              </w:rPr>
            </w:r>
            <w:r w:rsidR="006054A9" w:rsidRPr="00BE4BED">
              <w:rPr>
                <w:noProof/>
                <w:webHidden/>
              </w:rPr>
              <w:fldChar w:fldCharType="separate"/>
            </w:r>
            <w:r w:rsidR="00701DA0" w:rsidRPr="00BE4BED">
              <w:rPr>
                <w:noProof/>
                <w:webHidden/>
              </w:rPr>
              <w:t>2</w:t>
            </w:r>
            <w:r w:rsidR="006054A9" w:rsidRPr="00BE4BED">
              <w:rPr>
                <w:noProof/>
                <w:webHidden/>
              </w:rPr>
              <w:fldChar w:fldCharType="end"/>
            </w:r>
          </w:hyperlink>
        </w:p>
        <w:p w14:paraId="4ADB06B0" w14:textId="42848752" w:rsidR="006054A9" w:rsidRPr="00BE4BED" w:rsidRDefault="00A058FE">
          <w:pPr>
            <w:pStyle w:val="TOC3"/>
            <w:rPr>
              <w:noProof/>
              <w:sz w:val="22"/>
              <w:szCs w:val="22"/>
            </w:rPr>
          </w:pPr>
          <w:hyperlink w:anchor="_Toc25685402" w:history="1">
            <w:r w:rsidR="006054A9" w:rsidRPr="00BE4BED">
              <w:rPr>
                <w:rStyle w:val="Hyperlink"/>
                <w:noProof/>
              </w:rPr>
              <w:t>10.1.3</w:t>
            </w:r>
            <w:r w:rsidR="006054A9" w:rsidRPr="00BE4BED">
              <w:rPr>
                <w:noProof/>
                <w:sz w:val="22"/>
                <w:szCs w:val="22"/>
              </w:rPr>
              <w:tab/>
            </w:r>
            <w:r w:rsidR="006054A9" w:rsidRPr="00BE4BED">
              <w:rPr>
                <w:rStyle w:val="Hyperlink"/>
                <w:noProof/>
              </w:rPr>
              <w:t>Confidentiality and Privacy</w:t>
            </w:r>
            <w:r w:rsidR="006054A9" w:rsidRPr="00BE4BED">
              <w:rPr>
                <w:noProof/>
                <w:webHidden/>
              </w:rPr>
              <w:tab/>
            </w:r>
            <w:r w:rsidR="006054A9" w:rsidRPr="00BE4BED">
              <w:rPr>
                <w:noProof/>
                <w:webHidden/>
              </w:rPr>
              <w:fldChar w:fldCharType="begin"/>
            </w:r>
            <w:r w:rsidR="006054A9" w:rsidRPr="00BE4BED">
              <w:rPr>
                <w:noProof/>
                <w:webHidden/>
              </w:rPr>
              <w:instrText xml:space="preserve"> PAGEREF _Toc25685402 \h </w:instrText>
            </w:r>
            <w:r w:rsidR="006054A9" w:rsidRPr="00BE4BED">
              <w:rPr>
                <w:noProof/>
                <w:webHidden/>
              </w:rPr>
            </w:r>
            <w:r w:rsidR="006054A9" w:rsidRPr="00BE4BED">
              <w:rPr>
                <w:noProof/>
                <w:webHidden/>
              </w:rPr>
              <w:fldChar w:fldCharType="separate"/>
            </w:r>
            <w:r w:rsidR="00701DA0" w:rsidRPr="00BE4BED">
              <w:rPr>
                <w:noProof/>
                <w:webHidden/>
              </w:rPr>
              <w:t>2</w:t>
            </w:r>
            <w:r w:rsidR="006054A9" w:rsidRPr="00BE4BED">
              <w:rPr>
                <w:noProof/>
                <w:webHidden/>
              </w:rPr>
              <w:fldChar w:fldCharType="end"/>
            </w:r>
          </w:hyperlink>
        </w:p>
        <w:p w14:paraId="4F9C7869" w14:textId="76A80562" w:rsidR="006054A9" w:rsidRPr="00BE4BED" w:rsidRDefault="00A058FE">
          <w:pPr>
            <w:pStyle w:val="TOC3"/>
            <w:rPr>
              <w:noProof/>
              <w:sz w:val="22"/>
              <w:szCs w:val="22"/>
            </w:rPr>
          </w:pPr>
          <w:hyperlink w:anchor="_Toc25685403" w:history="1">
            <w:r w:rsidR="006054A9" w:rsidRPr="00BE4BED">
              <w:rPr>
                <w:rStyle w:val="Hyperlink"/>
                <w:noProof/>
              </w:rPr>
              <w:t>10.1.4</w:t>
            </w:r>
            <w:r w:rsidR="006054A9" w:rsidRPr="00BE4BED">
              <w:rPr>
                <w:noProof/>
                <w:sz w:val="22"/>
                <w:szCs w:val="22"/>
              </w:rPr>
              <w:tab/>
            </w:r>
            <w:r w:rsidR="006054A9" w:rsidRPr="00BE4BED">
              <w:rPr>
                <w:rStyle w:val="Hyperlink"/>
                <w:noProof/>
              </w:rPr>
              <w:t>Future Use of Stored Specimens and Data</w:t>
            </w:r>
            <w:r w:rsidR="006054A9" w:rsidRPr="00BE4BED">
              <w:rPr>
                <w:noProof/>
                <w:webHidden/>
              </w:rPr>
              <w:tab/>
            </w:r>
            <w:r w:rsidR="006054A9" w:rsidRPr="00BE4BED">
              <w:rPr>
                <w:noProof/>
                <w:webHidden/>
              </w:rPr>
              <w:fldChar w:fldCharType="begin"/>
            </w:r>
            <w:r w:rsidR="006054A9" w:rsidRPr="00BE4BED">
              <w:rPr>
                <w:noProof/>
                <w:webHidden/>
              </w:rPr>
              <w:instrText xml:space="preserve"> PAGEREF _Toc25685403 \h </w:instrText>
            </w:r>
            <w:r w:rsidR="006054A9" w:rsidRPr="00BE4BED">
              <w:rPr>
                <w:noProof/>
                <w:webHidden/>
              </w:rPr>
            </w:r>
            <w:r w:rsidR="006054A9" w:rsidRPr="00BE4BED">
              <w:rPr>
                <w:noProof/>
                <w:webHidden/>
              </w:rPr>
              <w:fldChar w:fldCharType="separate"/>
            </w:r>
            <w:r w:rsidR="00701DA0" w:rsidRPr="00BE4BED">
              <w:rPr>
                <w:noProof/>
                <w:webHidden/>
              </w:rPr>
              <w:t>2</w:t>
            </w:r>
            <w:r w:rsidR="006054A9" w:rsidRPr="00BE4BED">
              <w:rPr>
                <w:noProof/>
                <w:webHidden/>
              </w:rPr>
              <w:fldChar w:fldCharType="end"/>
            </w:r>
          </w:hyperlink>
        </w:p>
        <w:p w14:paraId="40C43241" w14:textId="02581F00" w:rsidR="006054A9" w:rsidRPr="00BE4BED" w:rsidRDefault="00A058FE">
          <w:pPr>
            <w:pStyle w:val="TOC3"/>
            <w:rPr>
              <w:noProof/>
              <w:sz w:val="22"/>
              <w:szCs w:val="22"/>
            </w:rPr>
          </w:pPr>
          <w:hyperlink w:anchor="_Toc25685404" w:history="1">
            <w:r w:rsidR="006054A9" w:rsidRPr="00BE4BED">
              <w:rPr>
                <w:rStyle w:val="Hyperlink"/>
                <w:noProof/>
              </w:rPr>
              <w:t>10.1.5</w:t>
            </w:r>
            <w:r w:rsidR="006054A9" w:rsidRPr="00BE4BED">
              <w:rPr>
                <w:noProof/>
                <w:sz w:val="22"/>
                <w:szCs w:val="22"/>
              </w:rPr>
              <w:tab/>
            </w:r>
            <w:r w:rsidR="006054A9" w:rsidRPr="00BE4BED">
              <w:rPr>
                <w:rStyle w:val="Hyperlink"/>
                <w:noProof/>
              </w:rPr>
              <w:t>Key Roles and Study Governance</w:t>
            </w:r>
            <w:r w:rsidR="006054A9" w:rsidRPr="00BE4BED">
              <w:rPr>
                <w:noProof/>
                <w:webHidden/>
              </w:rPr>
              <w:tab/>
            </w:r>
            <w:r w:rsidR="006054A9" w:rsidRPr="00BE4BED">
              <w:rPr>
                <w:noProof/>
                <w:webHidden/>
              </w:rPr>
              <w:fldChar w:fldCharType="begin"/>
            </w:r>
            <w:r w:rsidR="006054A9" w:rsidRPr="00BE4BED">
              <w:rPr>
                <w:noProof/>
                <w:webHidden/>
              </w:rPr>
              <w:instrText xml:space="preserve"> PAGEREF _Toc25685404 \h </w:instrText>
            </w:r>
            <w:r w:rsidR="006054A9" w:rsidRPr="00BE4BED">
              <w:rPr>
                <w:noProof/>
                <w:webHidden/>
              </w:rPr>
            </w:r>
            <w:r w:rsidR="006054A9" w:rsidRPr="00BE4BED">
              <w:rPr>
                <w:noProof/>
                <w:webHidden/>
              </w:rPr>
              <w:fldChar w:fldCharType="separate"/>
            </w:r>
            <w:r w:rsidR="00701DA0" w:rsidRPr="00BE4BED">
              <w:rPr>
                <w:noProof/>
                <w:webHidden/>
              </w:rPr>
              <w:t>2</w:t>
            </w:r>
            <w:r w:rsidR="006054A9" w:rsidRPr="00BE4BED">
              <w:rPr>
                <w:noProof/>
                <w:webHidden/>
              </w:rPr>
              <w:fldChar w:fldCharType="end"/>
            </w:r>
          </w:hyperlink>
        </w:p>
        <w:p w14:paraId="41C8C6D9" w14:textId="55DAB518" w:rsidR="006054A9" w:rsidRPr="00BE4BED" w:rsidRDefault="00A058FE">
          <w:pPr>
            <w:pStyle w:val="TOC3"/>
            <w:rPr>
              <w:noProof/>
              <w:sz w:val="22"/>
              <w:szCs w:val="22"/>
            </w:rPr>
          </w:pPr>
          <w:hyperlink w:anchor="_Toc25685405" w:history="1">
            <w:r w:rsidR="006054A9" w:rsidRPr="00BE4BED">
              <w:rPr>
                <w:rStyle w:val="Hyperlink"/>
                <w:noProof/>
              </w:rPr>
              <w:t>10.1.6</w:t>
            </w:r>
            <w:r w:rsidR="006054A9" w:rsidRPr="00BE4BED">
              <w:rPr>
                <w:noProof/>
                <w:sz w:val="22"/>
                <w:szCs w:val="22"/>
              </w:rPr>
              <w:tab/>
            </w:r>
            <w:r w:rsidR="006054A9" w:rsidRPr="00BE4BED">
              <w:rPr>
                <w:rStyle w:val="Hyperlink"/>
                <w:noProof/>
              </w:rPr>
              <w:t>Safety Oversight</w:t>
            </w:r>
            <w:r w:rsidR="006054A9" w:rsidRPr="00BE4BED">
              <w:rPr>
                <w:noProof/>
                <w:webHidden/>
              </w:rPr>
              <w:tab/>
            </w:r>
            <w:r w:rsidR="006054A9" w:rsidRPr="00BE4BED">
              <w:rPr>
                <w:noProof/>
                <w:webHidden/>
              </w:rPr>
              <w:fldChar w:fldCharType="begin"/>
            </w:r>
            <w:r w:rsidR="006054A9" w:rsidRPr="00BE4BED">
              <w:rPr>
                <w:noProof/>
                <w:webHidden/>
              </w:rPr>
              <w:instrText xml:space="preserve"> PAGEREF _Toc25685405 \h </w:instrText>
            </w:r>
            <w:r w:rsidR="006054A9" w:rsidRPr="00BE4BED">
              <w:rPr>
                <w:noProof/>
                <w:webHidden/>
              </w:rPr>
            </w:r>
            <w:r w:rsidR="006054A9" w:rsidRPr="00BE4BED">
              <w:rPr>
                <w:noProof/>
                <w:webHidden/>
              </w:rPr>
              <w:fldChar w:fldCharType="separate"/>
            </w:r>
            <w:r w:rsidR="00701DA0" w:rsidRPr="00BE4BED">
              <w:rPr>
                <w:noProof/>
                <w:webHidden/>
              </w:rPr>
              <w:t>2</w:t>
            </w:r>
            <w:r w:rsidR="006054A9" w:rsidRPr="00BE4BED">
              <w:rPr>
                <w:noProof/>
                <w:webHidden/>
              </w:rPr>
              <w:fldChar w:fldCharType="end"/>
            </w:r>
          </w:hyperlink>
        </w:p>
        <w:p w14:paraId="4E814780" w14:textId="4AFBFAA5" w:rsidR="006054A9" w:rsidRPr="00BE4BED" w:rsidRDefault="00A058FE">
          <w:pPr>
            <w:pStyle w:val="TOC3"/>
            <w:rPr>
              <w:noProof/>
              <w:sz w:val="22"/>
              <w:szCs w:val="22"/>
            </w:rPr>
          </w:pPr>
          <w:hyperlink w:anchor="_Toc25685406" w:history="1">
            <w:r w:rsidR="006054A9" w:rsidRPr="00BE4BED">
              <w:rPr>
                <w:rStyle w:val="Hyperlink"/>
                <w:noProof/>
              </w:rPr>
              <w:t>10.1.7</w:t>
            </w:r>
            <w:r w:rsidR="006054A9" w:rsidRPr="00BE4BED">
              <w:rPr>
                <w:noProof/>
                <w:sz w:val="22"/>
                <w:szCs w:val="22"/>
              </w:rPr>
              <w:tab/>
            </w:r>
            <w:r w:rsidR="006054A9" w:rsidRPr="00BE4BED">
              <w:rPr>
                <w:rStyle w:val="Hyperlink"/>
                <w:noProof/>
              </w:rPr>
              <w:t>Clinical Monitoring</w:t>
            </w:r>
            <w:r w:rsidR="006054A9" w:rsidRPr="00BE4BED">
              <w:rPr>
                <w:noProof/>
                <w:webHidden/>
              </w:rPr>
              <w:tab/>
            </w:r>
            <w:r w:rsidR="006054A9" w:rsidRPr="00BE4BED">
              <w:rPr>
                <w:noProof/>
                <w:webHidden/>
              </w:rPr>
              <w:fldChar w:fldCharType="begin"/>
            </w:r>
            <w:r w:rsidR="006054A9" w:rsidRPr="00BE4BED">
              <w:rPr>
                <w:noProof/>
                <w:webHidden/>
              </w:rPr>
              <w:instrText xml:space="preserve"> PAGEREF _Toc25685406 \h </w:instrText>
            </w:r>
            <w:r w:rsidR="006054A9" w:rsidRPr="00BE4BED">
              <w:rPr>
                <w:noProof/>
                <w:webHidden/>
              </w:rPr>
            </w:r>
            <w:r w:rsidR="006054A9" w:rsidRPr="00BE4BED">
              <w:rPr>
                <w:noProof/>
                <w:webHidden/>
              </w:rPr>
              <w:fldChar w:fldCharType="separate"/>
            </w:r>
            <w:r w:rsidR="00701DA0" w:rsidRPr="00BE4BED">
              <w:rPr>
                <w:noProof/>
                <w:webHidden/>
              </w:rPr>
              <w:t>2</w:t>
            </w:r>
            <w:r w:rsidR="006054A9" w:rsidRPr="00BE4BED">
              <w:rPr>
                <w:noProof/>
                <w:webHidden/>
              </w:rPr>
              <w:fldChar w:fldCharType="end"/>
            </w:r>
          </w:hyperlink>
        </w:p>
        <w:p w14:paraId="50A0DD14" w14:textId="7A822A83" w:rsidR="006054A9" w:rsidRPr="00BE4BED" w:rsidRDefault="00A058FE">
          <w:pPr>
            <w:pStyle w:val="TOC3"/>
            <w:rPr>
              <w:noProof/>
              <w:sz w:val="22"/>
              <w:szCs w:val="22"/>
            </w:rPr>
          </w:pPr>
          <w:hyperlink w:anchor="_Toc25685407" w:history="1">
            <w:r w:rsidR="006054A9" w:rsidRPr="00BE4BED">
              <w:rPr>
                <w:rStyle w:val="Hyperlink"/>
                <w:noProof/>
              </w:rPr>
              <w:t>10.1.8</w:t>
            </w:r>
            <w:r w:rsidR="006054A9" w:rsidRPr="00BE4BED">
              <w:rPr>
                <w:noProof/>
                <w:sz w:val="22"/>
                <w:szCs w:val="22"/>
              </w:rPr>
              <w:tab/>
            </w:r>
            <w:r w:rsidR="006054A9" w:rsidRPr="00BE4BED">
              <w:rPr>
                <w:rStyle w:val="Hyperlink"/>
                <w:noProof/>
              </w:rPr>
              <w:t>Quality Assurance and Quality Control</w:t>
            </w:r>
            <w:r w:rsidR="006054A9" w:rsidRPr="00BE4BED">
              <w:rPr>
                <w:noProof/>
                <w:webHidden/>
              </w:rPr>
              <w:tab/>
            </w:r>
            <w:r w:rsidR="006054A9" w:rsidRPr="00BE4BED">
              <w:rPr>
                <w:noProof/>
                <w:webHidden/>
              </w:rPr>
              <w:fldChar w:fldCharType="begin"/>
            </w:r>
            <w:r w:rsidR="006054A9" w:rsidRPr="00BE4BED">
              <w:rPr>
                <w:noProof/>
                <w:webHidden/>
              </w:rPr>
              <w:instrText xml:space="preserve"> PAGEREF _Toc25685407 \h </w:instrText>
            </w:r>
            <w:r w:rsidR="006054A9" w:rsidRPr="00BE4BED">
              <w:rPr>
                <w:noProof/>
                <w:webHidden/>
              </w:rPr>
            </w:r>
            <w:r w:rsidR="006054A9" w:rsidRPr="00BE4BED">
              <w:rPr>
                <w:noProof/>
                <w:webHidden/>
              </w:rPr>
              <w:fldChar w:fldCharType="separate"/>
            </w:r>
            <w:r w:rsidR="00701DA0" w:rsidRPr="00BE4BED">
              <w:rPr>
                <w:noProof/>
                <w:webHidden/>
              </w:rPr>
              <w:t>2</w:t>
            </w:r>
            <w:r w:rsidR="006054A9" w:rsidRPr="00BE4BED">
              <w:rPr>
                <w:noProof/>
                <w:webHidden/>
              </w:rPr>
              <w:fldChar w:fldCharType="end"/>
            </w:r>
          </w:hyperlink>
        </w:p>
        <w:p w14:paraId="464E3177" w14:textId="6D4332F0" w:rsidR="006054A9" w:rsidRPr="00BE4BED" w:rsidRDefault="00A058FE">
          <w:pPr>
            <w:pStyle w:val="TOC3"/>
            <w:rPr>
              <w:noProof/>
              <w:sz w:val="22"/>
              <w:szCs w:val="22"/>
            </w:rPr>
          </w:pPr>
          <w:hyperlink w:anchor="_Toc25685408" w:history="1">
            <w:r w:rsidR="006054A9" w:rsidRPr="00BE4BED">
              <w:rPr>
                <w:rStyle w:val="Hyperlink"/>
                <w:noProof/>
              </w:rPr>
              <w:t>10.1.9</w:t>
            </w:r>
            <w:r w:rsidR="006054A9" w:rsidRPr="00BE4BED">
              <w:rPr>
                <w:noProof/>
                <w:sz w:val="22"/>
                <w:szCs w:val="22"/>
              </w:rPr>
              <w:tab/>
            </w:r>
            <w:r w:rsidR="006054A9" w:rsidRPr="00BE4BED">
              <w:rPr>
                <w:rStyle w:val="Hyperlink"/>
                <w:noProof/>
              </w:rPr>
              <w:t>Data Handling and Record Keeping</w:t>
            </w:r>
            <w:r w:rsidR="006054A9" w:rsidRPr="00BE4BED">
              <w:rPr>
                <w:noProof/>
                <w:webHidden/>
              </w:rPr>
              <w:tab/>
            </w:r>
            <w:r w:rsidR="006054A9" w:rsidRPr="00BE4BED">
              <w:rPr>
                <w:noProof/>
                <w:webHidden/>
              </w:rPr>
              <w:fldChar w:fldCharType="begin"/>
            </w:r>
            <w:r w:rsidR="006054A9" w:rsidRPr="00BE4BED">
              <w:rPr>
                <w:noProof/>
                <w:webHidden/>
              </w:rPr>
              <w:instrText xml:space="preserve"> PAGEREF _Toc25685408 \h </w:instrText>
            </w:r>
            <w:r w:rsidR="006054A9" w:rsidRPr="00BE4BED">
              <w:rPr>
                <w:noProof/>
                <w:webHidden/>
              </w:rPr>
            </w:r>
            <w:r w:rsidR="006054A9" w:rsidRPr="00BE4BED">
              <w:rPr>
                <w:noProof/>
                <w:webHidden/>
              </w:rPr>
              <w:fldChar w:fldCharType="separate"/>
            </w:r>
            <w:r w:rsidR="00701DA0" w:rsidRPr="00BE4BED">
              <w:rPr>
                <w:noProof/>
                <w:webHidden/>
              </w:rPr>
              <w:t>2</w:t>
            </w:r>
            <w:r w:rsidR="006054A9" w:rsidRPr="00BE4BED">
              <w:rPr>
                <w:noProof/>
                <w:webHidden/>
              </w:rPr>
              <w:fldChar w:fldCharType="end"/>
            </w:r>
          </w:hyperlink>
        </w:p>
        <w:p w14:paraId="40CC7CF8" w14:textId="738F52D5" w:rsidR="006054A9" w:rsidRPr="00BE4BED" w:rsidRDefault="00A058FE">
          <w:pPr>
            <w:pStyle w:val="TOC3"/>
            <w:rPr>
              <w:noProof/>
              <w:sz w:val="22"/>
              <w:szCs w:val="22"/>
            </w:rPr>
          </w:pPr>
          <w:hyperlink w:anchor="_Toc25685409" w:history="1">
            <w:r w:rsidR="006054A9" w:rsidRPr="00BE4BED">
              <w:rPr>
                <w:rStyle w:val="Hyperlink"/>
                <w:noProof/>
              </w:rPr>
              <w:t>10.1.10</w:t>
            </w:r>
            <w:r w:rsidR="006054A9" w:rsidRPr="00BE4BED">
              <w:rPr>
                <w:noProof/>
                <w:sz w:val="22"/>
                <w:szCs w:val="22"/>
              </w:rPr>
              <w:tab/>
            </w:r>
            <w:r w:rsidR="006054A9" w:rsidRPr="00BE4BED">
              <w:rPr>
                <w:rStyle w:val="Hyperlink"/>
                <w:noProof/>
              </w:rPr>
              <w:t>Protocol Deviations</w:t>
            </w:r>
            <w:r w:rsidR="006054A9" w:rsidRPr="00BE4BED">
              <w:rPr>
                <w:noProof/>
                <w:webHidden/>
              </w:rPr>
              <w:tab/>
            </w:r>
            <w:r w:rsidR="006054A9" w:rsidRPr="00BE4BED">
              <w:rPr>
                <w:noProof/>
                <w:webHidden/>
              </w:rPr>
              <w:fldChar w:fldCharType="begin"/>
            </w:r>
            <w:r w:rsidR="006054A9" w:rsidRPr="00BE4BED">
              <w:rPr>
                <w:noProof/>
                <w:webHidden/>
              </w:rPr>
              <w:instrText xml:space="preserve"> PAGEREF _Toc25685409 \h </w:instrText>
            </w:r>
            <w:r w:rsidR="006054A9" w:rsidRPr="00BE4BED">
              <w:rPr>
                <w:noProof/>
                <w:webHidden/>
              </w:rPr>
            </w:r>
            <w:r w:rsidR="006054A9" w:rsidRPr="00BE4BED">
              <w:rPr>
                <w:noProof/>
                <w:webHidden/>
              </w:rPr>
              <w:fldChar w:fldCharType="separate"/>
            </w:r>
            <w:r w:rsidR="00701DA0" w:rsidRPr="00BE4BED">
              <w:rPr>
                <w:noProof/>
                <w:webHidden/>
              </w:rPr>
              <w:t>2</w:t>
            </w:r>
            <w:r w:rsidR="006054A9" w:rsidRPr="00BE4BED">
              <w:rPr>
                <w:noProof/>
                <w:webHidden/>
              </w:rPr>
              <w:fldChar w:fldCharType="end"/>
            </w:r>
          </w:hyperlink>
        </w:p>
        <w:p w14:paraId="7FE30EA8" w14:textId="5C31A06D" w:rsidR="006054A9" w:rsidRPr="00BE4BED" w:rsidRDefault="00A058FE">
          <w:pPr>
            <w:pStyle w:val="TOC3"/>
            <w:rPr>
              <w:noProof/>
              <w:sz w:val="22"/>
              <w:szCs w:val="22"/>
            </w:rPr>
          </w:pPr>
          <w:hyperlink w:anchor="_Toc25685410" w:history="1">
            <w:r w:rsidR="006054A9" w:rsidRPr="00BE4BED">
              <w:rPr>
                <w:rStyle w:val="Hyperlink"/>
                <w:noProof/>
              </w:rPr>
              <w:t>10.1.11</w:t>
            </w:r>
            <w:r w:rsidR="006054A9" w:rsidRPr="00BE4BED">
              <w:rPr>
                <w:noProof/>
                <w:sz w:val="22"/>
                <w:szCs w:val="22"/>
              </w:rPr>
              <w:tab/>
            </w:r>
            <w:r w:rsidR="006054A9" w:rsidRPr="00BE4BED">
              <w:rPr>
                <w:rStyle w:val="Hyperlink"/>
                <w:noProof/>
              </w:rPr>
              <w:t>Publication and Data Sharing Policy</w:t>
            </w:r>
            <w:r w:rsidR="006054A9" w:rsidRPr="00BE4BED">
              <w:rPr>
                <w:noProof/>
                <w:webHidden/>
              </w:rPr>
              <w:tab/>
            </w:r>
            <w:r w:rsidR="006054A9" w:rsidRPr="00BE4BED">
              <w:rPr>
                <w:noProof/>
                <w:webHidden/>
              </w:rPr>
              <w:fldChar w:fldCharType="begin"/>
            </w:r>
            <w:r w:rsidR="006054A9" w:rsidRPr="00BE4BED">
              <w:rPr>
                <w:noProof/>
                <w:webHidden/>
              </w:rPr>
              <w:instrText xml:space="preserve"> PAGEREF _Toc25685410 \h </w:instrText>
            </w:r>
            <w:r w:rsidR="006054A9" w:rsidRPr="00BE4BED">
              <w:rPr>
                <w:noProof/>
                <w:webHidden/>
              </w:rPr>
            </w:r>
            <w:r w:rsidR="006054A9" w:rsidRPr="00BE4BED">
              <w:rPr>
                <w:noProof/>
                <w:webHidden/>
              </w:rPr>
              <w:fldChar w:fldCharType="separate"/>
            </w:r>
            <w:r w:rsidR="00701DA0" w:rsidRPr="00BE4BED">
              <w:rPr>
                <w:noProof/>
                <w:webHidden/>
              </w:rPr>
              <w:t>2</w:t>
            </w:r>
            <w:r w:rsidR="006054A9" w:rsidRPr="00BE4BED">
              <w:rPr>
                <w:noProof/>
                <w:webHidden/>
              </w:rPr>
              <w:fldChar w:fldCharType="end"/>
            </w:r>
          </w:hyperlink>
        </w:p>
        <w:p w14:paraId="44B637B2" w14:textId="32BC4B59" w:rsidR="006054A9" w:rsidRPr="00BE4BED" w:rsidRDefault="00A058FE">
          <w:pPr>
            <w:pStyle w:val="TOC2"/>
            <w:rPr>
              <w:sz w:val="22"/>
              <w:szCs w:val="22"/>
            </w:rPr>
          </w:pPr>
          <w:hyperlink w:anchor="_Toc25685411" w:history="1">
            <w:r w:rsidR="006054A9" w:rsidRPr="00BE4BED">
              <w:rPr>
                <w:rStyle w:val="Hyperlink"/>
              </w:rPr>
              <w:t>10.2</w:t>
            </w:r>
            <w:r w:rsidR="006054A9" w:rsidRPr="00BE4BED">
              <w:rPr>
                <w:sz w:val="22"/>
                <w:szCs w:val="22"/>
              </w:rPr>
              <w:tab/>
            </w:r>
            <w:r w:rsidR="006054A9" w:rsidRPr="00BE4BED">
              <w:rPr>
                <w:rStyle w:val="Hyperlink"/>
              </w:rPr>
              <w:t>Abbreviations</w:t>
            </w:r>
            <w:r w:rsidR="006054A9" w:rsidRPr="00BE4BED">
              <w:rPr>
                <w:webHidden/>
              </w:rPr>
              <w:tab/>
            </w:r>
            <w:r w:rsidR="006054A9" w:rsidRPr="00BE4BED">
              <w:rPr>
                <w:webHidden/>
              </w:rPr>
              <w:fldChar w:fldCharType="begin"/>
            </w:r>
            <w:r w:rsidR="006054A9" w:rsidRPr="00BE4BED">
              <w:rPr>
                <w:webHidden/>
              </w:rPr>
              <w:instrText xml:space="preserve"> PAGEREF _Toc25685411 \h </w:instrText>
            </w:r>
            <w:r w:rsidR="006054A9" w:rsidRPr="00BE4BED">
              <w:rPr>
                <w:webHidden/>
              </w:rPr>
            </w:r>
            <w:r w:rsidR="006054A9" w:rsidRPr="00BE4BED">
              <w:rPr>
                <w:webHidden/>
              </w:rPr>
              <w:fldChar w:fldCharType="separate"/>
            </w:r>
            <w:r w:rsidR="00701DA0" w:rsidRPr="00BE4BED">
              <w:rPr>
                <w:webHidden/>
              </w:rPr>
              <w:t>2</w:t>
            </w:r>
            <w:r w:rsidR="006054A9" w:rsidRPr="00BE4BED">
              <w:rPr>
                <w:webHidden/>
              </w:rPr>
              <w:fldChar w:fldCharType="end"/>
            </w:r>
          </w:hyperlink>
        </w:p>
        <w:p w14:paraId="1D837A76" w14:textId="236B8DFD" w:rsidR="006054A9" w:rsidRPr="00BE4BED" w:rsidRDefault="00A058FE">
          <w:pPr>
            <w:pStyle w:val="TOC1"/>
            <w:rPr>
              <w:noProof/>
              <w:sz w:val="22"/>
              <w:szCs w:val="22"/>
            </w:rPr>
          </w:pPr>
          <w:hyperlink w:anchor="_Toc25685412" w:history="1">
            <w:r w:rsidR="006054A9" w:rsidRPr="00BE4BED">
              <w:rPr>
                <w:rStyle w:val="Hyperlink"/>
                <w:noProof/>
              </w:rPr>
              <w:t>11</w:t>
            </w:r>
            <w:r w:rsidR="006054A9" w:rsidRPr="00BE4BED">
              <w:rPr>
                <w:noProof/>
                <w:sz w:val="22"/>
                <w:szCs w:val="22"/>
              </w:rPr>
              <w:tab/>
            </w:r>
            <w:r w:rsidR="006054A9" w:rsidRPr="00BE4BED">
              <w:rPr>
                <w:rStyle w:val="Hyperlink"/>
                <w:noProof/>
              </w:rPr>
              <w:t>REFERENCES</w:t>
            </w:r>
            <w:r w:rsidR="006054A9" w:rsidRPr="00BE4BED">
              <w:rPr>
                <w:noProof/>
                <w:webHidden/>
              </w:rPr>
              <w:tab/>
            </w:r>
            <w:r w:rsidR="006054A9" w:rsidRPr="00BE4BED">
              <w:rPr>
                <w:noProof/>
                <w:webHidden/>
              </w:rPr>
              <w:fldChar w:fldCharType="begin"/>
            </w:r>
            <w:r w:rsidR="006054A9" w:rsidRPr="00BE4BED">
              <w:rPr>
                <w:noProof/>
                <w:webHidden/>
              </w:rPr>
              <w:instrText xml:space="preserve"> PAGEREF _Toc25685412 \h </w:instrText>
            </w:r>
            <w:r w:rsidR="006054A9" w:rsidRPr="00BE4BED">
              <w:rPr>
                <w:noProof/>
                <w:webHidden/>
              </w:rPr>
            </w:r>
            <w:r w:rsidR="006054A9" w:rsidRPr="00BE4BED">
              <w:rPr>
                <w:noProof/>
                <w:webHidden/>
              </w:rPr>
              <w:fldChar w:fldCharType="separate"/>
            </w:r>
            <w:r w:rsidR="00701DA0" w:rsidRPr="00BE4BED">
              <w:rPr>
                <w:noProof/>
                <w:webHidden/>
              </w:rPr>
              <w:t>2</w:t>
            </w:r>
            <w:r w:rsidR="006054A9" w:rsidRPr="00BE4BED">
              <w:rPr>
                <w:noProof/>
                <w:webHidden/>
              </w:rPr>
              <w:fldChar w:fldCharType="end"/>
            </w:r>
          </w:hyperlink>
        </w:p>
        <w:p w14:paraId="7F9CFE93" w14:textId="5B0D604F" w:rsidR="00D345FD" w:rsidRPr="00BE4BED" w:rsidRDefault="003C1135" w:rsidP="00886FC7">
          <w:pPr>
            <w:tabs>
              <w:tab w:val="left" w:pos="90"/>
              <w:tab w:val="left" w:pos="2160"/>
              <w:tab w:val="left" w:pos="2970"/>
              <w:tab w:val="left" w:pos="5040"/>
            </w:tabs>
            <w:spacing w:before="0" w:after="0" w:line="240" w:lineRule="auto"/>
            <w:rPr>
              <w:noProof/>
            </w:rPr>
          </w:pPr>
          <w:r w:rsidRPr="00BE4BED">
            <w:rPr>
              <w:b/>
              <w:bCs/>
              <w:noProof/>
            </w:rPr>
            <w:fldChar w:fldCharType="end"/>
          </w:r>
        </w:p>
      </w:sdtContent>
    </w:sdt>
    <w:p w14:paraId="44DF47C3" w14:textId="77777777" w:rsidR="001E4DB6" w:rsidRPr="00BE4BED" w:rsidRDefault="001E4DB6" w:rsidP="00A52408">
      <w:pPr>
        <w:sectPr w:rsidR="001E4DB6" w:rsidRPr="00BE4BED" w:rsidSect="005B6037">
          <w:headerReference w:type="default" r:id="rId10"/>
          <w:pgSz w:w="12240" w:h="15840"/>
          <w:pgMar w:top="1260" w:right="1440" w:bottom="1440" w:left="1440" w:header="450" w:footer="720" w:gutter="0"/>
          <w:pgNumType w:fmt="lowerRoman" w:start="2"/>
          <w:cols w:space="720"/>
          <w:docGrid w:linePitch="360"/>
        </w:sectPr>
      </w:pPr>
      <w:bookmarkStart w:id="0" w:name="_Toc382562962"/>
      <w:bookmarkStart w:id="1" w:name="_Toc224445196"/>
      <w:bookmarkStart w:id="2" w:name="_Ref374712812"/>
      <w:bookmarkStart w:id="3" w:name="_Toc382562963"/>
    </w:p>
    <w:p w14:paraId="44D0DAAF" w14:textId="77777777" w:rsidR="008874FC" w:rsidRPr="00BE4BED" w:rsidRDefault="008874FC" w:rsidP="005627AC">
      <w:pPr>
        <w:pStyle w:val="Heading1"/>
        <w:numPr>
          <w:ilvl w:val="0"/>
          <w:numId w:val="0"/>
        </w:numPr>
        <w:spacing w:before="0" w:line="240" w:lineRule="auto"/>
        <w:ind w:left="432" w:hanging="432"/>
      </w:pPr>
      <w:bookmarkStart w:id="4" w:name="_Toc58818890"/>
      <w:bookmarkStart w:id="5" w:name="_Toc60193103"/>
      <w:bookmarkStart w:id="6" w:name="_Toc60195133"/>
      <w:bookmarkStart w:id="7" w:name="_Toc60200981"/>
      <w:bookmarkStart w:id="8" w:name="_Toc224445192"/>
      <w:bookmarkStart w:id="9" w:name="_Toc382562958"/>
      <w:bookmarkStart w:id="10" w:name="_Toc469058286"/>
      <w:bookmarkStart w:id="11" w:name="_Toc469046120"/>
      <w:bookmarkStart w:id="12" w:name="_Toc25685335"/>
      <w:r w:rsidRPr="00BE4BED">
        <w:lastRenderedPageBreak/>
        <w:t>STATEMENT OF COMPLIANCE</w:t>
      </w:r>
      <w:bookmarkEnd w:id="4"/>
      <w:bookmarkEnd w:id="5"/>
      <w:bookmarkEnd w:id="6"/>
      <w:bookmarkEnd w:id="7"/>
      <w:bookmarkEnd w:id="8"/>
      <w:bookmarkEnd w:id="9"/>
      <w:bookmarkEnd w:id="10"/>
      <w:bookmarkEnd w:id="11"/>
      <w:bookmarkEnd w:id="12"/>
    </w:p>
    <w:p w14:paraId="214D84DE" w14:textId="3CFAD98F" w:rsidR="00D21162" w:rsidRPr="00BE4BED" w:rsidRDefault="008874FC" w:rsidP="002F1EF6">
      <w:pPr>
        <w:spacing w:before="0" w:after="0" w:line="240" w:lineRule="auto"/>
        <w:rPr>
          <w:sz w:val="22"/>
        </w:rPr>
      </w:pPr>
      <w:r w:rsidRPr="00BE4BED">
        <w:rPr>
          <w:sz w:val="22"/>
        </w:rPr>
        <w:t>The trial will be conducted in accordance with I</w:t>
      </w:r>
      <w:r w:rsidR="00D36585" w:rsidRPr="00BE4BED">
        <w:rPr>
          <w:sz w:val="22"/>
        </w:rPr>
        <w:t xml:space="preserve">nternational </w:t>
      </w:r>
      <w:r w:rsidRPr="00BE4BED">
        <w:rPr>
          <w:sz w:val="22"/>
        </w:rPr>
        <w:t>C</w:t>
      </w:r>
      <w:r w:rsidR="00D36585" w:rsidRPr="00BE4BED">
        <w:rPr>
          <w:sz w:val="22"/>
        </w:rPr>
        <w:t xml:space="preserve">onference on </w:t>
      </w:r>
      <w:r w:rsidRPr="00BE4BED">
        <w:rPr>
          <w:sz w:val="22"/>
        </w:rPr>
        <w:t>H</w:t>
      </w:r>
      <w:r w:rsidR="00D36585" w:rsidRPr="00BE4BED">
        <w:rPr>
          <w:sz w:val="22"/>
        </w:rPr>
        <w:t>armonisation</w:t>
      </w:r>
      <w:r w:rsidRPr="00BE4BED">
        <w:rPr>
          <w:sz w:val="22"/>
        </w:rPr>
        <w:t xml:space="preserve"> </w:t>
      </w:r>
      <w:r w:rsidR="00DB7A0F" w:rsidRPr="00BE4BED">
        <w:rPr>
          <w:sz w:val="22"/>
        </w:rPr>
        <w:t>Good Clinical Practice (</w:t>
      </w:r>
      <w:r w:rsidR="00D36585" w:rsidRPr="00BE4BED">
        <w:rPr>
          <w:sz w:val="22"/>
        </w:rPr>
        <w:t xml:space="preserve">ICH </w:t>
      </w:r>
      <w:r w:rsidR="00DB7A0F" w:rsidRPr="00BE4BED">
        <w:rPr>
          <w:sz w:val="22"/>
        </w:rPr>
        <w:t>GCP)</w:t>
      </w:r>
      <w:r w:rsidR="002F1EF6" w:rsidRPr="00BE4BED">
        <w:rPr>
          <w:sz w:val="22"/>
        </w:rPr>
        <w:t xml:space="preserve">. </w:t>
      </w:r>
      <w:r w:rsidRPr="00BE4BED">
        <w:rPr>
          <w:sz w:val="22"/>
        </w:rPr>
        <w:t xml:space="preserve">All personnel involved in the conduct of this study have completed Human Subjects Protection </w:t>
      </w:r>
      <w:r w:rsidR="00D21162" w:rsidRPr="00BE4BED">
        <w:rPr>
          <w:sz w:val="22"/>
        </w:rPr>
        <w:t xml:space="preserve">and </w:t>
      </w:r>
      <w:r w:rsidR="00D36585" w:rsidRPr="00BE4BED">
        <w:rPr>
          <w:sz w:val="22"/>
        </w:rPr>
        <w:t xml:space="preserve">ICH </w:t>
      </w:r>
      <w:r w:rsidR="00D21162" w:rsidRPr="00BE4BED">
        <w:rPr>
          <w:sz w:val="22"/>
        </w:rPr>
        <w:t xml:space="preserve">GCP </w:t>
      </w:r>
      <w:r w:rsidRPr="00BE4BED">
        <w:rPr>
          <w:sz w:val="22"/>
        </w:rPr>
        <w:t>Training.</w:t>
      </w:r>
    </w:p>
    <w:p w14:paraId="35EEF7E4" w14:textId="77777777" w:rsidR="00D21162" w:rsidRPr="00BE4BED" w:rsidRDefault="00D21162" w:rsidP="005627AC">
      <w:pPr>
        <w:spacing w:before="0" w:after="0"/>
        <w:ind w:left="720"/>
        <w:rPr>
          <w:sz w:val="22"/>
        </w:rPr>
      </w:pPr>
    </w:p>
    <w:p w14:paraId="2BA8A4FF" w14:textId="69E873DE" w:rsidR="007F359F" w:rsidRPr="00BE4BED" w:rsidRDefault="00D21162" w:rsidP="002F1EF6">
      <w:pPr>
        <w:pStyle w:val="Default"/>
        <w:spacing w:before="0"/>
        <w:rPr>
          <w:rFonts w:asciiTheme="minorHAnsi" w:hAnsiTheme="minorHAnsi"/>
          <w:iCs/>
          <w:sz w:val="22"/>
          <w:szCs w:val="22"/>
        </w:rPr>
      </w:pPr>
      <w:r w:rsidRPr="00BE4BED">
        <w:rPr>
          <w:rFonts w:asciiTheme="minorHAnsi" w:hAnsiTheme="minorHAnsi"/>
          <w:iCs/>
          <w:sz w:val="22"/>
          <w:szCs w:val="22"/>
        </w:rPr>
        <w:t xml:space="preserve">The protocol, </w:t>
      </w:r>
      <w:r w:rsidRPr="00BE4BED">
        <w:rPr>
          <w:rFonts w:asciiTheme="minorHAnsi" w:hAnsiTheme="minorHAnsi" w:cstheme="minorBidi"/>
          <w:color w:val="auto"/>
          <w:sz w:val="22"/>
          <w:szCs w:val="20"/>
        </w:rPr>
        <w:t xml:space="preserve">informed consent forms, recruitment materials, and all participant materials will be submitted to the </w:t>
      </w:r>
      <w:r w:rsidR="00F8232A" w:rsidRPr="00BE4BED">
        <w:rPr>
          <w:rFonts w:asciiTheme="minorHAnsi" w:hAnsiTheme="minorHAnsi" w:cstheme="minorBidi"/>
          <w:color w:val="auto"/>
          <w:sz w:val="22"/>
          <w:szCs w:val="20"/>
        </w:rPr>
        <w:t>Comité National d’Ethique et de la Recherche (CNER)</w:t>
      </w:r>
      <w:r w:rsidR="00F8232A" w:rsidRPr="00BE4BED" w:rsidDel="00F8232A">
        <w:rPr>
          <w:rFonts w:asciiTheme="minorHAnsi" w:hAnsiTheme="minorHAnsi" w:cstheme="minorBidi"/>
          <w:color w:val="auto"/>
          <w:sz w:val="22"/>
          <w:szCs w:val="20"/>
        </w:rPr>
        <w:t xml:space="preserve"> </w:t>
      </w:r>
      <w:r w:rsidR="001A39CA" w:rsidRPr="00BE4BED">
        <w:rPr>
          <w:rFonts w:asciiTheme="minorHAnsi" w:hAnsiTheme="minorHAnsi" w:cstheme="minorBidi"/>
          <w:color w:val="auto"/>
          <w:sz w:val="22"/>
          <w:szCs w:val="20"/>
        </w:rPr>
        <w:t>in</w:t>
      </w:r>
      <w:r w:rsidR="001A39CA" w:rsidRPr="00BE4BED">
        <w:rPr>
          <w:rFonts w:asciiTheme="minorHAnsi" w:hAnsiTheme="minorHAnsi"/>
          <w:iCs/>
          <w:sz w:val="22"/>
          <w:szCs w:val="22"/>
        </w:rPr>
        <w:t xml:space="preserve"> C</w:t>
      </w:r>
      <w:r w:rsidR="00F8232A" w:rsidRPr="00BE4BED">
        <w:rPr>
          <w:rFonts w:asciiTheme="minorHAnsi" w:hAnsiTheme="minorHAnsi"/>
          <w:bCs/>
        </w:rPr>
        <w:t>ô</w:t>
      </w:r>
      <w:r w:rsidR="001A39CA" w:rsidRPr="00BE4BED">
        <w:rPr>
          <w:rFonts w:asciiTheme="minorHAnsi" w:hAnsiTheme="minorHAnsi"/>
          <w:iCs/>
          <w:sz w:val="22"/>
          <w:szCs w:val="22"/>
        </w:rPr>
        <w:t xml:space="preserve">te d’Ivoire and to the </w:t>
      </w:r>
      <w:r w:rsidR="0028575A" w:rsidRPr="00BE4BED">
        <w:rPr>
          <w:rFonts w:asciiTheme="minorHAnsi" w:hAnsiTheme="minorHAnsi"/>
          <w:iCs/>
          <w:sz w:val="22"/>
          <w:szCs w:val="22"/>
        </w:rPr>
        <w:t>Washington University</w:t>
      </w:r>
      <w:r w:rsidR="001A39CA" w:rsidRPr="00BE4BED">
        <w:rPr>
          <w:rFonts w:asciiTheme="minorHAnsi" w:hAnsiTheme="minorHAnsi"/>
          <w:iCs/>
          <w:sz w:val="22"/>
          <w:szCs w:val="22"/>
        </w:rPr>
        <w:t xml:space="preserve"> institutional review board (</w:t>
      </w:r>
      <w:r w:rsidR="0028575A" w:rsidRPr="00BE4BED">
        <w:rPr>
          <w:rFonts w:asciiTheme="minorHAnsi" w:hAnsiTheme="minorHAnsi"/>
          <w:iCs/>
          <w:sz w:val="22"/>
          <w:szCs w:val="22"/>
        </w:rPr>
        <w:t>IRB</w:t>
      </w:r>
      <w:r w:rsidR="001A39CA" w:rsidRPr="00BE4BED">
        <w:rPr>
          <w:rFonts w:asciiTheme="minorHAnsi" w:hAnsiTheme="minorHAnsi"/>
          <w:iCs/>
          <w:sz w:val="22"/>
          <w:szCs w:val="22"/>
        </w:rPr>
        <w:t>)</w:t>
      </w:r>
      <w:r w:rsidR="0028575A" w:rsidRPr="00BE4BED">
        <w:rPr>
          <w:rFonts w:asciiTheme="minorHAnsi" w:hAnsiTheme="minorHAnsi"/>
          <w:iCs/>
          <w:sz w:val="22"/>
          <w:szCs w:val="22"/>
        </w:rPr>
        <w:t xml:space="preserve">, </w:t>
      </w:r>
      <w:r w:rsidRPr="00BE4BED">
        <w:rPr>
          <w:rFonts w:asciiTheme="minorHAnsi" w:hAnsiTheme="minorHAnsi"/>
          <w:iCs/>
          <w:sz w:val="22"/>
          <w:szCs w:val="22"/>
        </w:rPr>
        <w:t>for review and approval.  Approval of both the protocol and the consent form must be obtained before any participant is enrolled.  Any amendment to the protocol will require review and approval by the</w:t>
      </w:r>
      <w:r w:rsidR="007B690B" w:rsidRPr="00BE4BED">
        <w:rPr>
          <w:rFonts w:asciiTheme="minorHAnsi" w:hAnsiTheme="minorHAnsi"/>
          <w:iCs/>
          <w:sz w:val="22"/>
          <w:szCs w:val="22"/>
        </w:rPr>
        <w:t xml:space="preserve"> IRB</w:t>
      </w:r>
      <w:r w:rsidR="00D2093B" w:rsidRPr="00BE4BED">
        <w:rPr>
          <w:rFonts w:asciiTheme="minorHAnsi" w:hAnsiTheme="minorHAnsi"/>
          <w:iCs/>
          <w:sz w:val="22"/>
          <w:szCs w:val="22"/>
        </w:rPr>
        <w:t xml:space="preserve"> and </w:t>
      </w:r>
      <w:r w:rsidR="00F8232A" w:rsidRPr="00BE4BED">
        <w:rPr>
          <w:rFonts w:asciiTheme="minorHAnsi" w:hAnsiTheme="minorHAnsi"/>
          <w:iCs/>
          <w:sz w:val="22"/>
          <w:szCs w:val="22"/>
        </w:rPr>
        <w:t>CNER</w:t>
      </w:r>
      <w:r w:rsidR="00D2093B" w:rsidRPr="00BE4BED">
        <w:rPr>
          <w:rFonts w:asciiTheme="minorHAnsi" w:hAnsiTheme="minorHAnsi"/>
          <w:iCs/>
          <w:sz w:val="22"/>
          <w:szCs w:val="22"/>
        </w:rPr>
        <w:t xml:space="preserve"> </w:t>
      </w:r>
      <w:r w:rsidRPr="00BE4BED">
        <w:rPr>
          <w:rFonts w:asciiTheme="minorHAnsi" w:hAnsiTheme="minorHAnsi"/>
          <w:iCs/>
          <w:sz w:val="22"/>
          <w:szCs w:val="22"/>
        </w:rPr>
        <w:t xml:space="preserve">before the changes are implemented to the study.  </w:t>
      </w:r>
    </w:p>
    <w:p w14:paraId="7FCE82D4" w14:textId="02E18884" w:rsidR="003026FF" w:rsidRPr="00BE4BED" w:rsidRDefault="003026FF" w:rsidP="002F1EF6">
      <w:pPr>
        <w:pStyle w:val="Default"/>
        <w:spacing w:before="0"/>
        <w:rPr>
          <w:rFonts w:asciiTheme="minorHAnsi" w:hAnsiTheme="minorHAnsi"/>
          <w:iCs/>
          <w:sz w:val="22"/>
          <w:szCs w:val="22"/>
        </w:rPr>
      </w:pPr>
    </w:p>
    <w:p w14:paraId="198428CF" w14:textId="77777777" w:rsidR="00265550" w:rsidRPr="00BE4BED" w:rsidRDefault="00265550" w:rsidP="00ED754C">
      <w:pPr>
        <w:pStyle w:val="Heading1"/>
        <w:numPr>
          <w:ilvl w:val="0"/>
          <w:numId w:val="25"/>
        </w:numPr>
      </w:pPr>
      <w:r w:rsidRPr="00BE4BED">
        <w:tab/>
      </w:r>
      <w:bookmarkStart w:id="13" w:name="_Toc469058288"/>
      <w:bookmarkStart w:id="14" w:name="_Toc469046122"/>
      <w:bookmarkStart w:id="15" w:name="_Toc25685336"/>
      <w:r w:rsidRPr="00BE4BED">
        <w:t>PROTOCOL SUMMARY</w:t>
      </w:r>
      <w:bookmarkEnd w:id="13"/>
      <w:bookmarkEnd w:id="14"/>
      <w:bookmarkEnd w:id="15"/>
    </w:p>
    <w:p w14:paraId="7E1E4A43" w14:textId="77777777" w:rsidR="00265550" w:rsidRPr="00BE4BED" w:rsidRDefault="00265550" w:rsidP="00265550">
      <w:pPr>
        <w:pStyle w:val="Heading2"/>
        <w:ind w:left="576"/>
      </w:pPr>
      <w:bookmarkStart w:id="16" w:name="_Toc466022421"/>
      <w:bookmarkStart w:id="17" w:name="_Toc466022707"/>
      <w:bookmarkStart w:id="18" w:name="_Toc466022897"/>
      <w:bookmarkStart w:id="19" w:name="_Toc466023014"/>
      <w:bookmarkStart w:id="20" w:name="_Toc466023131"/>
      <w:bookmarkStart w:id="21" w:name="_Toc466023573"/>
      <w:bookmarkStart w:id="22" w:name="_Toc466025567"/>
      <w:bookmarkStart w:id="23" w:name="_Toc466026876"/>
      <w:bookmarkStart w:id="24" w:name="_Toc466027203"/>
      <w:bookmarkStart w:id="25" w:name="_Toc466539150"/>
      <w:bookmarkStart w:id="26" w:name="_Toc466972911"/>
      <w:bookmarkStart w:id="27" w:name="_Toc466973760"/>
      <w:bookmarkStart w:id="28" w:name="_Toc466977165"/>
      <w:bookmarkStart w:id="29" w:name="_Toc466978014"/>
      <w:bookmarkStart w:id="30" w:name="_Toc466979566"/>
      <w:bookmarkStart w:id="31" w:name="_Toc466983217"/>
      <w:bookmarkStart w:id="32" w:name="_Toc466984065"/>
      <w:bookmarkStart w:id="33" w:name="_Toc466984914"/>
      <w:bookmarkStart w:id="34" w:name="_Toc466985762"/>
      <w:bookmarkStart w:id="35" w:name="_Toc466986611"/>
      <w:bookmarkStart w:id="36" w:name="_Toc466987618"/>
      <w:bookmarkStart w:id="37" w:name="_Toc466988625"/>
      <w:bookmarkStart w:id="38" w:name="_Toc466989474"/>
      <w:bookmarkStart w:id="39" w:name="_Toc466988468"/>
      <w:bookmarkStart w:id="40" w:name="_Toc467137097"/>
      <w:bookmarkStart w:id="41" w:name="_Toc467137945"/>
      <w:bookmarkStart w:id="42" w:name="_Toc467160984"/>
      <w:bookmarkStart w:id="43" w:name="_Toc467165247"/>
      <w:bookmarkStart w:id="44" w:name="_Toc467241874"/>
      <w:bookmarkStart w:id="45" w:name="_Toc467242734"/>
      <w:bookmarkStart w:id="46" w:name="_Toc467243595"/>
      <w:bookmarkStart w:id="47" w:name="_Toc467244455"/>
      <w:bookmarkStart w:id="48" w:name="_Toc467245315"/>
      <w:bookmarkStart w:id="49" w:name="_Toc467246175"/>
      <w:bookmarkStart w:id="50" w:name="_Toc467247206"/>
      <w:bookmarkStart w:id="51" w:name="_Toc467248066"/>
      <w:bookmarkStart w:id="52" w:name="_Toc467247000"/>
      <w:bookmarkStart w:id="53" w:name="_Toc467254385"/>
      <w:bookmarkStart w:id="54" w:name="_Toc467481835"/>
      <w:bookmarkStart w:id="55" w:name="_Toc467482694"/>
      <w:bookmarkStart w:id="56" w:name="_Toc467483552"/>
      <w:bookmarkStart w:id="57" w:name="_Toc467484411"/>
      <w:bookmarkStart w:id="58" w:name="_Toc468198962"/>
      <w:bookmarkStart w:id="59" w:name="_Toc466022422"/>
      <w:bookmarkStart w:id="60" w:name="_Toc466022708"/>
      <w:bookmarkStart w:id="61" w:name="_Toc466022898"/>
      <w:bookmarkStart w:id="62" w:name="_Toc466023015"/>
      <w:bookmarkStart w:id="63" w:name="_Toc466023132"/>
      <w:bookmarkStart w:id="64" w:name="_Toc466023574"/>
      <w:bookmarkStart w:id="65" w:name="_Toc466025568"/>
      <w:bookmarkStart w:id="66" w:name="_Toc466026877"/>
      <w:bookmarkStart w:id="67" w:name="_Toc466027204"/>
      <w:bookmarkStart w:id="68" w:name="_Toc466539151"/>
      <w:bookmarkStart w:id="69" w:name="_Toc466972912"/>
      <w:bookmarkStart w:id="70" w:name="_Toc466973761"/>
      <w:bookmarkStart w:id="71" w:name="_Toc466977166"/>
      <w:bookmarkStart w:id="72" w:name="_Toc466978015"/>
      <w:bookmarkStart w:id="73" w:name="_Toc466979567"/>
      <w:bookmarkStart w:id="74" w:name="_Toc466983218"/>
      <w:bookmarkStart w:id="75" w:name="_Toc466984066"/>
      <w:bookmarkStart w:id="76" w:name="_Toc466984915"/>
      <w:bookmarkStart w:id="77" w:name="_Toc466985763"/>
      <w:bookmarkStart w:id="78" w:name="_Toc466986612"/>
      <w:bookmarkStart w:id="79" w:name="_Toc466987619"/>
      <w:bookmarkStart w:id="80" w:name="_Toc466988626"/>
      <w:bookmarkStart w:id="81" w:name="_Toc466989475"/>
      <w:bookmarkStart w:id="82" w:name="_Toc466988469"/>
      <w:bookmarkStart w:id="83" w:name="_Toc467137098"/>
      <w:bookmarkStart w:id="84" w:name="_Toc467137946"/>
      <w:bookmarkStart w:id="85" w:name="_Toc467160985"/>
      <w:bookmarkStart w:id="86" w:name="_Toc467165248"/>
      <w:bookmarkStart w:id="87" w:name="_Toc467241875"/>
      <w:bookmarkStart w:id="88" w:name="_Toc467242735"/>
      <w:bookmarkStart w:id="89" w:name="_Toc467243596"/>
      <w:bookmarkStart w:id="90" w:name="_Toc467244456"/>
      <w:bookmarkStart w:id="91" w:name="_Toc467245316"/>
      <w:bookmarkStart w:id="92" w:name="_Toc467246176"/>
      <w:bookmarkStart w:id="93" w:name="_Toc467247207"/>
      <w:bookmarkStart w:id="94" w:name="_Toc467248067"/>
      <w:bookmarkStart w:id="95" w:name="_Toc467247005"/>
      <w:bookmarkStart w:id="96" w:name="_Toc467254386"/>
      <w:bookmarkStart w:id="97" w:name="_Toc467481836"/>
      <w:bookmarkStart w:id="98" w:name="_Toc467482695"/>
      <w:bookmarkStart w:id="99" w:name="_Toc467483553"/>
      <w:bookmarkStart w:id="100" w:name="_Toc467484412"/>
      <w:bookmarkStart w:id="101" w:name="_Toc468198963"/>
      <w:bookmarkStart w:id="102" w:name="_Toc466022423"/>
      <w:bookmarkStart w:id="103" w:name="_Toc466022709"/>
      <w:bookmarkStart w:id="104" w:name="_Toc466022899"/>
      <w:bookmarkStart w:id="105" w:name="_Toc466023016"/>
      <w:bookmarkStart w:id="106" w:name="_Toc466023133"/>
      <w:bookmarkStart w:id="107" w:name="_Toc466023575"/>
      <w:bookmarkStart w:id="108" w:name="_Toc466025569"/>
      <w:bookmarkStart w:id="109" w:name="_Toc466026878"/>
      <w:bookmarkStart w:id="110" w:name="_Toc466027205"/>
      <w:bookmarkStart w:id="111" w:name="_Toc466539152"/>
      <w:bookmarkStart w:id="112" w:name="_Toc466972913"/>
      <w:bookmarkStart w:id="113" w:name="_Toc466973762"/>
      <w:bookmarkStart w:id="114" w:name="_Toc466977167"/>
      <w:bookmarkStart w:id="115" w:name="_Toc466978016"/>
      <w:bookmarkStart w:id="116" w:name="_Toc466979568"/>
      <w:bookmarkStart w:id="117" w:name="_Toc466983219"/>
      <w:bookmarkStart w:id="118" w:name="_Toc466984067"/>
      <w:bookmarkStart w:id="119" w:name="_Toc466984916"/>
      <w:bookmarkStart w:id="120" w:name="_Toc466985764"/>
      <w:bookmarkStart w:id="121" w:name="_Toc466986613"/>
      <w:bookmarkStart w:id="122" w:name="_Toc466987620"/>
      <w:bookmarkStart w:id="123" w:name="_Toc466988627"/>
      <w:bookmarkStart w:id="124" w:name="_Toc466989476"/>
      <w:bookmarkStart w:id="125" w:name="_Toc466988470"/>
      <w:bookmarkStart w:id="126" w:name="_Toc467137099"/>
      <w:bookmarkStart w:id="127" w:name="_Toc467137947"/>
      <w:bookmarkStart w:id="128" w:name="_Toc467160986"/>
      <w:bookmarkStart w:id="129" w:name="_Toc467165249"/>
      <w:bookmarkStart w:id="130" w:name="_Toc467241876"/>
      <w:bookmarkStart w:id="131" w:name="_Toc467242736"/>
      <w:bookmarkStart w:id="132" w:name="_Toc467243597"/>
      <w:bookmarkStart w:id="133" w:name="_Toc467244457"/>
      <w:bookmarkStart w:id="134" w:name="_Toc467245317"/>
      <w:bookmarkStart w:id="135" w:name="_Toc467246177"/>
      <w:bookmarkStart w:id="136" w:name="_Toc467247208"/>
      <w:bookmarkStart w:id="137" w:name="_Toc467248068"/>
      <w:bookmarkStart w:id="138" w:name="_Toc467247006"/>
      <w:bookmarkStart w:id="139" w:name="_Toc467254387"/>
      <w:bookmarkStart w:id="140" w:name="_Toc467481837"/>
      <w:bookmarkStart w:id="141" w:name="_Toc467482696"/>
      <w:bookmarkStart w:id="142" w:name="_Toc467483554"/>
      <w:bookmarkStart w:id="143" w:name="_Toc467484413"/>
      <w:bookmarkStart w:id="144" w:name="_Toc468198964"/>
      <w:bookmarkStart w:id="145" w:name="_Toc466022424"/>
      <w:bookmarkStart w:id="146" w:name="_Toc466022710"/>
      <w:bookmarkStart w:id="147" w:name="_Toc466022900"/>
      <w:bookmarkStart w:id="148" w:name="_Toc466023017"/>
      <w:bookmarkStart w:id="149" w:name="_Toc466023134"/>
      <w:bookmarkStart w:id="150" w:name="_Toc466023576"/>
      <w:bookmarkStart w:id="151" w:name="_Toc466025570"/>
      <w:bookmarkStart w:id="152" w:name="_Toc466026879"/>
      <w:bookmarkStart w:id="153" w:name="_Toc466027206"/>
      <w:bookmarkStart w:id="154" w:name="_Toc466539153"/>
      <w:bookmarkStart w:id="155" w:name="_Toc466972914"/>
      <w:bookmarkStart w:id="156" w:name="_Toc466973763"/>
      <w:bookmarkStart w:id="157" w:name="_Toc466977168"/>
      <w:bookmarkStart w:id="158" w:name="_Toc466978017"/>
      <w:bookmarkStart w:id="159" w:name="_Toc466979569"/>
      <w:bookmarkStart w:id="160" w:name="_Toc466983220"/>
      <w:bookmarkStart w:id="161" w:name="_Toc466984068"/>
      <w:bookmarkStart w:id="162" w:name="_Toc466984917"/>
      <w:bookmarkStart w:id="163" w:name="_Toc466985765"/>
      <w:bookmarkStart w:id="164" w:name="_Toc466986614"/>
      <w:bookmarkStart w:id="165" w:name="_Toc466987621"/>
      <w:bookmarkStart w:id="166" w:name="_Toc466988628"/>
      <w:bookmarkStart w:id="167" w:name="_Toc466989477"/>
      <w:bookmarkStart w:id="168" w:name="_Toc466988471"/>
      <w:bookmarkStart w:id="169" w:name="_Toc467137100"/>
      <w:bookmarkStart w:id="170" w:name="_Toc467137948"/>
      <w:bookmarkStart w:id="171" w:name="_Toc467160987"/>
      <w:bookmarkStart w:id="172" w:name="_Toc467165250"/>
      <w:bookmarkStart w:id="173" w:name="_Toc467241877"/>
      <w:bookmarkStart w:id="174" w:name="_Toc467242737"/>
      <w:bookmarkStart w:id="175" w:name="_Toc467243598"/>
      <w:bookmarkStart w:id="176" w:name="_Toc467244458"/>
      <w:bookmarkStart w:id="177" w:name="_Toc467245318"/>
      <w:bookmarkStart w:id="178" w:name="_Toc467246178"/>
      <w:bookmarkStart w:id="179" w:name="_Toc467247209"/>
      <w:bookmarkStart w:id="180" w:name="_Toc467248069"/>
      <w:bookmarkStart w:id="181" w:name="_Toc467247007"/>
      <w:bookmarkStart w:id="182" w:name="_Toc467254388"/>
      <w:bookmarkStart w:id="183" w:name="_Toc467481838"/>
      <w:bookmarkStart w:id="184" w:name="_Toc467482697"/>
      <w:bookmarkStart w:id="185" w:name="_Toc467483555"/>
      <w:bookmarkStart w:id="186" w:name="_Toc467484414"/>
      <w:bookmarkStart w:id="187" w:name="_Toc468198965"/>
      <w:bookmarkStart w:id="188" w:name="_Toc466022425"/>
      <w:bookmarkStart w:id="189" w:name="_Toc466022711"/>
      <w:bookmarkStart w:id="190" w:name="_Toc466022901"/>
      <w:bookmarkStart w:id="191" w:name="_Toc466023018"/>
      <w:bookmarkStart w:id="192" w:name="_Toc466023135"/>
      <w:bookmarkStart w:id="193" w:name="_Toc466023577"/>
      <w:bookmarkStart w:id="194" w:name="_Toc466025571"/>
      <w:bookmarkStart w:id="195" w:name="_Toc466026880"/>
      <w:bookmarkStart w:id="196" w:name="_Toc466027207"/>
      <w:bookmarkStart w:id="197" w:name="_Toc466539154"/>
      <w:bookmarkStart w:id="198" w:name="_Toc466972915"/>
      <w:bookmarkStart w:id="199" w:name="_Toc466973764"/>
      <w:bookmarkStart w:id="200" w:name="_Toc466977169"/>
      <w:bookmarkStart w:id="201" w:name="_Toc466978018"/>
      <w:bookmarkStart w:id="202" w:name="_Toc466979570"/>
      <w:bookmarkStart w:id="203" w:name="_Toc466983221"/>
      <w:bookmarkStart w:id="204" w:name="_Toc466984069"/>
      <w:bookmarkStart w:id="205" w:name="_Toc466984918"/>
      <w:bookmarkStart w:id="206" w:name="_Toc466985766"/>
      <w:bookmarkStart w:id="207" w:name="_Toc466986615"/>
      <w:bookmarkStart w:id="208" w:name="_Toc466987622"/>
      <w:bookmarkStart w:id="209" w:name="_Toc466988629"/>
      <w:bookmarkStart w:id="210" w:name="_Toc466989478"/>
      <w:bookmarkStart w:id="211" w:name="_Toc466988472"/>
      <w:bookmarkStart w:id="212" w:name="_Toc467137101"/>
      <w:bookmarkStart w:id="213" w:name="_Toc467137949"/>
      <w:bookmarkStart w:id="214" w:name="_Toc467160988"/>
      <w:bookmarkStart w:id="215" w:name="_Toc467165251"/>
      <w:bookmarkStart w:id="216" w:name="_Toc467241878"/>
      <w:bookmarkStart w:id="217" w:name="_Toc467242738"/>
      <w:bookmarkStart w:id="218" w:name="_Toc467243599"/>
      <w:bookmarkStart w:id="219" w:name="_Toc467244459"/>
      <w:bookmarkStart w:id="220" w:name="_Toc467245319"/>
      <w:bookmarkStart w:id="221" w:name="_Toc467246179"/>
      <w:bookmarkStart w:id="222" w:name="_Toc467247210"/>
      <w:bookmarkStart w:id="223" w:name="_Toc467248070"/>
      <w:bookmarkStart w:id="224" w:name="_Toc467247008"/>
      <w:bookmarkStart w:id="225" w:name="_Toc467254389"/>
      <w:bookmarkStart w:id="226" w:name="_Toc467481839"/>
      <w:bookmarkStart w:id="227" w:name="_Toc467482698"/>
      <w:bookmarkStart w:id="228" w:name="_Toc467483556"/>
      <w:bookmarkStart w:id="229" w:name="_Toc467484415"/>
      <w:bookmarkStart w:id="230" w:name="_Toc468198966"/>
      <w:bookmarkStart w:id="231" w:name="_Toc469058289"/>
      <w:bookmarkStart w:id="232" w:name="_Toc469046123"/>
      <w:bookmarkStart w:id="233" w:name="_Toc25685337"/>
      <w:bookmarkEnd w:id="16"/>
      <w:bookmarkEnd w:id="17"/>
      <w:bookmarkEnd w:id="18"/>
      <w:bookmarkEnd w:id="19"/>
      <w:bookmarkEnd w:id="20"/>
      <w:bookmarkEnd w:id="21"/>
      <w:bookmarkEnd w:id="22"/>
      <w:bookmarkEnd w:id="23"/>
      <w:bookmarkEnd w:id="24"/>
      <w:bookmarkEnd w:id="25"/>
      <w:bookmarkEnd w:id="26"/>
      <w:bookmarkEnd w:id="27"/>
      <w:bookmarkEnd w:id="28"/>
      <w:bookmarkEnd w:id="29"/>
      <w:bookmarkEnd w:id="30"/>
      <w:bookmarkEnd w:id="31"/>
      <w:bookmarkEnd w:id="32"/>
      <w:bookmarkEnd w:id="33"/>
      <w:bookmarkEnd w:id="34"/>
      <w:bookmarkEnd w:id="35"/>
      <w:bookmarkEnd w:id="36"/>
      <w:bookmarkEnd w:id="37"/>
      <w:bookmarkEnd w:id="38"/>
      <w:bookmarkEnd w:id="39"/>
      <w:bookmarkEnd w:id="40"/>
      <w:bookmarkEnd w:id="41"/>
      <w:bookmarkEnd w:id="42"/>
      <w:bookmarkEnd w:id="43"/>
      <w:bookmarkEnd w:id="44"/>
      <w:bookmarkEnd w:id="45"/>
      <w:bookmarkEnd w:id="46"/>
      <w:bookmarkEnd w:id="47"/>
      <w:bookmarkEnd w:id="48"/>
      <w:bookmarkEnd w:id="49"/>
      <w:bookmarkEnd w:id="50"/>
      <w:bookmarkEnd w:id="51"/>
      <w:bookmarkEnd w:id="52"/>
      <w:bookmarkEnd w:id="53"/>
      <w:bookmarkEnd w:id="54"/>
      <w:bookmarkEnd w:id="55"/>
      <w:bookmarkEnd w:id="56"/>
      <w:bookmarkEnd w:id="57"/>
      <w:bookmarkEnd w:id="58"/>
      <w:bookmarkEnd w:id="59"/>
      <w:bookmarkEnd w:id="60"/>
      <w:bookmarkEnd w:id="61"/>
      <w:bookmarkEnd w:id="62"/>
      <w:bookmarkEnd w:id="63"/>
      <w:bookmarkEnd w:id="64"/>
      <w:bookmarkEnd w:id="65"/>
      <w:bookmarkEnd w:id="66"/>
      <w:bookmarkEnd w:id="67"/>
      <w:bookmarkEnd w:id="68"/>
      <w:bookmarkEnd w:id="69"/>
      <w:bookmarkEnd w:id="70"/>
      <w:bookmarkEnd w:id="71"/>
      <w:bookmarkEnd w:id="72"/>
      <w:bookmarkEnd w:id="73"/>
      <w:bookmarkEnd w:id="74"/>
      <w:bookmarkEnd w:id="75"/>
      <w:bookmarkEnd w:id="76"/>
      <w:bookmarkEnd w:id="77"/>
      <w:bookmarkEnd w:id="78"/>
      <w:bookmarkEnd w:id="79"/>
      <w:bookmarkEnd w:id="80"/>
      <w:bookmarkEnd w:id="81"/>
      <w:bookmarkEnd w:id="82"/>
      <w:bookmarkEnd w:id="83"/>
      <w:bookmarkEnd w:id="84"/>
      <w:bookmarkEnd w:id="85"/>
      <w:bookmarkEnd w:id="86"/>
      <w:bookmarkEnd w:id="87"/>
      <w:bookmarkEnd w:id="88"/>
      <w:bookmarkEnd w:id="89"/>
      <w:bookmarkEnd w:id="90"/>
      <w:bookmarkEnd w:id="91"/>
      <w:bookmarkEnd w:id="92"/>
      <w:bookmarkEnd w:id="93"/>
      <w:bookmarkEnd w:id="94"/>
      <w:bookmarkEnd w:id="95"/>
      <w:bookmarkEnd w:id="96"/>
      <w:bookmarkEnd w:id="97"/>
      <w:bookmarkEnd w:id="98"/>
      <w:bookmarkEnd w:id="99"/>
      <w:bookmarkEnd w:id="100"/>
      <w:bookmarkEnd w:id="101"/>
      <w:bookmarkEnd w:id="102"/>
      <w:bookmarkEnd w:id="103"/>
      <w:bookmarkEnd w:id="104"/>
      <w:bookmarkEnd w:id="105"/>
      <w:bookmarkEnd w:id="106"/>
      <w:bookmarkEnd w:id="107"/>
      <w:bookmarkEnd w:id="108"/>
      <w:bookmarkEnd w:id="109"/>
      <w:bookmarkEnd w:id="110"/>
      <w:bookmarkEnd w:id="111"/>
      <w:bookmarkEnd w:id="112"/>
      <w:bookmarkEnd w:id="113"/>
      <w:bookmarkEnd w:id="114"/>
      <w:bookmarkEnd w:id="115"/>
      <w:bookmarkEnd w:id="116"/>
      <w:bookmarkEnd w:id="117"/>
      <w:bookmarkEnd w:id="118"/>
      <w:bookmarkEnd w:id="119"/>
      <w:bookmarkEnd w:id="120"/>
      <w:bookmarkEnd w:id="121"/>
      <w:bookmarkEnd w:id="122"/>
      <w:bookmarkEnd w:id="123"/>
      <w:bookmarkEnd w:id="124"/>
      <w:bookmarkEnd w:id="125"/>
      <w:bookmarkEnd w:id="126"/>
      <w:bookmarkEnd w:id="127"/>
      <w:bookmarkEnd w:id="128"/>
      <w:bookmarkEnd w:id="129"/>
      <w:bookmarkEnd w:id="130"/>
      <w:bookmarkEnd w:id="131"/>
      <w:bookmarkEnd w:id="132"/>
      <w:bookmarkEnd w:id="133"/>
      <w:bookmarkEnd w:id="134"/>
      <w:bookmarkEnd w:id="135"/>
      <w:bookmarkEnd w:id="136"/>
      <w:bookmarkEnd w:id="137"/>
      <w:bookmarkEnd w:id="138"/>
      <w:bookmarkEnd w:id="139"/>
      <w:bookmarkEnd w:id="140"/>
      <w:bookmarkEnd w:id="141"/>
      <w:bookmarkEnd w:id="142"/>
      <w:bookmarkEnd w:id="143"/>
      <w:bookmarkEnd w:id="144"/>
      <w:bookmarkEnd w:id="145"/>
      <w:bookmarkEnd w:id="146"/>
      <w:bookmarkEnd w:id="147"/>
      <w:bookmarkEnd w:id="148"/>
      <w:bookmarkEnd w:id="149"/>
      <w:bookmarkEnd w:id="150"/>
      <w:bookmarkEnd w:id="151"/>
      <w:bookmarkEnd w:id="152"/>
      <w:bookmarkEnd w:id="153"/>
      <w:bookmarkEnd w:id="154"/>
      <w:bookmarkEnd w:id="155"/>
      <w:bookmarkEnd w:id="156"/>
      <w:bookmarkEnd w:id="157"/>
      <w:bookmarkEnd w:id="158"/>
      <w:bookmarkEnd w:id="159"/>
      <w:bookmarkEnd w:id="160"/>
      <w:bookmarkEnd w:id="161"/>
      <w:bookmarkEnd w:id="162"/>
      <w:bookmarkEnd w:id="163"/>
      <w:bookmarkEnd w:id="164"/>
      <w:bookmarkEnd w:id="165"/>
      <w:bookmarkEnd w:id="166"/>
      <w:bookmarkEnd w:id="167"/>
      <w:bookmarkEnd w:id="168"/>
      <w:bookmarkEnd w:id="169"/>
      <w:bookmarkEnd w:id="170"/>
      <w:bookmarkEnd w:id="171"/>
      <w:bookmarkEnd w:id="172"/>
      <w:bookmarkEnd w:id="173"/>
      <w:bookmarkEnd w:id="174"/>
      <w:bookmarkEnd w:id="175"/>
      <w:bookmarkEnd w:id="176"/>
      <w:bookmarkEnd w:id="177"/>
      <w:bookmarkEnd w:id="178"/>
      <w:bookmarkEnd w:id="179"/>
      <w:bookmarkEnd w:id="180"/>
      <w:bookmarkEnd w:id="181"/>
      <w:bookmarkEnd w:id="182"/>
      <w:bookmarkEnd w:id="183"/>
      <w:bookmarkEnd w:id="184"/>
      <w:bookmarkEnd w:id="185"/>
      <w:bookmarkEnd w:id="186"/>
      <w:bookmarkEnd w:id="187"/>
      <w:bookmarkEnd w:id="188"/>
      <w:bookmarkEnd w:id="189"/>
      <w:bookmarkEnd w:id="190"/>
      <w:bookmarkEnd w:id="191"/>
      <w:bookmarkEnd w:id="192"/>
      <w:bookmarkEnd w:id="193"/>
      <w:bookmarkEnd w:id="194"/>
      <w:bookmarkEnd w:id="195"/>
      <w:bookmarkEnd w:id="196"/>
      <w:bookmarkEnd w:id="197"/>
      <w:bookmarkEnd w:id="198"/>
      <w:bookmarkEnd w:id="199"/>
      <w:bookmarkEnd w:id="200"/>
      <w:bookmarkEnd w:id="201"/>
      <w:bookmarkEnd w:id="202"/>
      <w:bookmarkEnd w:id="203"/>
      <w:bookmarkEnd w:id="204"/>
      <w:bookmarkEnd w:id="205"/>
      <w:bookmarkEnd w:id="206"/>
      <w:bookmarkEnd w:id="207"/>
      <w:bookmarkEnd w:id="208"/>
      <w:bookmarkEnd w:id="209"/>
      <w:bookmarkEnd w:id="210"/>
      <w:bookmarkEnd w:id="211"/>
      <w:bookmarkEnd w:id="212"/>
      <w:bookmarkEnd w:id="213"/>
      <w:bookmarkEnd w:id="214"/>
      <w:bookmarkEnd w:id="215"/>
      <w:bookmarkEnd w:id="216"/>
      <w:bookmarkEnd w:id="217"/>
      <w:bookmarkEnd w:id="218"/>
      <w:bookmarkEnd w:id="219"/>
      <w:bookmarkEnd w:id="220"/>
      <w:bookmarkEnd w:id="221"/>
      <w:bookmarkEnd w:id="222"/>
      <w:bookmarkEnd w:id="223"/>
      <w:bookmarkEnd w:id="224"/>
      <w:bookmarkEnd w:id="225"/>
      <w:bookmarkEnd w:id="226"/>
      <w:bookmarkEnd w:id="227"/>
      <w:bookmarkEnd w:id="228"/>
      <w:bookmarkEnd w:id="229"/>
      <w:bookmarkEnd w:id="230"/>
      <w:r w:rsidRPr="00BE4BED">
        <w:t>Synopsis</w:t>
      </w:r>
      <w:bookmarkEnd w:id="231"/>
      <w:bookmarkEnd w:id="232"/>
      <w:bookmarkEnd w:id="233"/>
      <w:r w:rsidRPr="00BE4BED">
        <w:t xml:space="preserve"> </w:t>
      </w:r>
    </w:p>
    <w:tbl>
      <w:tblPr>
        <w:tblW w:w="0" w:type="auto"/>
        <w:tblCellMar>
          <w:top w:w="43" w:type="dxa"/>
          <w:left w:w="115" w:type="dxa"/>
          <w:bottom w:w="43" w:type="dxa"/>
          <w:right w:w="115" w:type="dxa"/>
        </w:tblCellMar>
        <w:tblLook w:val="01E0" w:firstRow="1" w:lastRow="1" w:firstColumn="1" w:lastColumn="1" w:noHBand="0" w:noVBand="0"/>
        <w:tblDescription w:val="PROTOCOL SUMMARY"/>
      </w:tblPr>
      <w:tblGrid>
        <w:gridCol w:w="2428"/>
        <w:gridCol w:w="6922"/>
      </w:tblGrid>
      <w:tr w:rsidR="00265550" w:rsidRPr="00BE4BED" w14:paraId="001080C1" w14:textId="77777777" w:rsidTr="00C37ED6">
        <w:tc>
          <w:tcPr>
            <w:tcW w:w="2428" w:type="dxa"/>
            <w:hideMark/>
          </w:tcPr>
          <w:p w14:paraId="6B13EDF7" w14:textId="77777777" w:rsidR="00265550" w:rsidRPr="00BE4BED" w:rsidRDefault="00265550" w:rsidP="00C37ED6">
            <w:pPr>
              <w:tabs>
                <w:tab w:val="left" w:pos="0"/>
              </w:tabs>
              <w:suppressAutoHyphens/>
              <w:spacing w:before="0" w:after="0" w:line="240" w:lineRule="auto"/>
              <w:rPr>
                <w:rFonts w:eastAsia="Times New Roman" w:cs="Times New Roman"/>
                <w:b/>
                <w:bCs/>
                <w:sz w:val="22"/>
                <w:szCs w:val="22"/>
              </w:rPr>
            </w:pPr>
            <w:r w:rsidRPr="00BE4BED">
              <w:rPr>
                <w:rFonts w:eastAsia="Times New Roman" w:cs="Times New Roman"/>
                <w:b/>
                <w:bCs/>
                <w:sz w:val="22"/>
                <w:szCs w:val="22"/>
              </w:rPr>
              <w:t>Title:</w:t>
            </w:r>
          </w:p>
        </w:tc>
        <w:tc>
          <w:tcPr>
            <w:tcW w:w="6922" w:type="dxa"/>
            <w:hideMark/>
          </w:tcPr>
          <w:p w14:paraId="769CFFDC" w14:textId="00B993A8" w:rsidR="00265550" w:rsidRPr="00BE4BED" w:rsidRDefault="00D22A06" w:rsidP="00C37ED6">
            <w:pPr>
              <w:spacing w:before="0" w:after="0" w:line="240" w:lineRule="auto"/>
              <w:rPr>
                <w:rFonts w:eastAsia="Times New Roman" w:cs="Times New Roman"/>
                <w:sz w:val="22"/>
                <w:szCs w:val="22"/>
              </w:rPr>
            </w:pPr>
            <w:r w:rsidRPr="00BE4BED">
              <w:rPr>
                <w:rFonts w:eastAsia="Times New Roman" w:cs="Times New Roman"/>
                <w:sz w:val="22"/>
                <w:szCs w:val="22"/>
              </w:rPr>
              <w:t>A Clinical Trial to Assess the Safety and Efficacy of Moxidectin Combination Treatments vs. Ivermectin Combination Treatments for Bancroftian Filariasis</w:t>
            </w:r>
          </w:p>
        </w:tc>
      </w:tr>
      <w:tr w:rsidR="00265550" w:rsidRPr="00BE4BED" w14:paraId="10697367" w14:textId="77777777" w:rsidTr="00C37ED6">
        <w:tc>
          <w:tcPr>
            <w:tcW w:w="2428" w:type="dxa"/>
            <w:hideMark/>
          </w:tcPr>
          <w:p w14:paraId="142819E6" w14:textId="77777777" w:rsidR="00265550" w:rsidRPr="00BE4BED" w:rsidRDefault="00265550" w:rsidP="00C37ED6">
            <w:pPr>
              <w:tabs>
                <w:tab w:val="left" w:pos="0"/>
              </w:tabs>
              <w:suppressAutoHyphens/>
              <w:spacing w:before="0" w:after="0" w:line="240" w:lineRule="auto"/>
              <w:rPr>
                <w:rFonts w:eastAsia="Times New Roman" w:cs="Times New Roman"/>
                <w:b/>
                <w:bCs/>
                <w:sz w:val="22"/>
                <w:szCs w:val="22"/>
              </w:rPr>
            </w:pPr>
            <w:r w:rsidRPr="00BE4BED">
              <w:rPr>
                <w:rFonts w:eastAsia="Times New Roman" w:cs="Times New Roman"/>
                <w:b/>
                <w:bCs/>
                <w:sz w:val="22"/>
                <w:szCs w:val="22"/>
              </w:rPr>
              <w:t>Study Description:</w:t>
            </w:r>
          </w:p>
        </w:tc>
        <w:tc>
          <w:tcPr>
            <w:tcW w:w="6922" w:type="dxa"/>
            <w:hideMark/>
          </w:tcPr>
          <w:p w14:paraId="75492D4F" w14:textId="77777777" w:rsidR="00D22A06" w:rsidRPr="00BE4BED" w:rsidRDefault="00265550" w:rsidP="00C37ED6">
            <w:pPr>
              <w:tabs>
                <w:tab w:val="left" w:pos="0"/>
              </w:tabs>
              <w:suppressAutoHyphens/>
              <w:spacing w:before="0" w:after="0" w:line="240" w:lineRule="auto"/>
              <w:rPr>
                <w:rFonts w:eastAsia="Times New Roman" w:cs="Times New Roman"/>
                <w:iCs/>
                <w:sz w:val="22"/>
                <w:szCs w:val="22"/>
              </w:rPr>
            </w:pPr>
            <w:r w:rsidRPr="00BE4BED">
              <w:rPr>
                <w:rFonts w:eastAsia="Times New Roman" w:cs="Times New Roman"/>
                <w:sz w:val="22"/>
                <w:szCs w:val="22"/>
              </w:rPr>
              <w:t xml:space="preserve">This is an interventional, randomized, parallel-assignment, open-label, clinical </w:t>
            </w:r>
            <w:r w:rsidRPr="00BE4BED">
              <w:rPr>
                <w:rFonts w:eastAsia="Times New Roman" w:cs="Times New Roman"/>
                <w:iCs/>
                <w:sz w:val="22"/>
                <w:szCs w:val="22"/>
              </w:rPr>
              <w:t>trial with four treatment arms</w:t>
            </w:r>
            <w:r w:rsidR="00D22A06" w:rsidRPr="00BE4BED">
              <w:rPr>
                <w:rFonts w:eastAsia="Times New Roman" w:cs="Times New Roman"/>
                <w:iCs/>
                <w:sz w:val="22"/>
                <w:szCs w:val="22"/>
              </w:rPr>
              <w:t>:</w:t>
            </w:r>
          </w:p>
          <w:p w14:paraId="211F72C9" w14:textId="7BC50A21" w:rsidR="003911BA" w:rsidRPr="00BE4BED" w:rsidRDefault="003911BA" w:rsidP="00ED754C">
            <w:pPr>
              <w:pStyle w:val="ListParagraph"/>
              <w:numPr>
                <w:ilvl w:val="0"/>
                <w:numId w:val="47"/>
              </w:numPr>
              <w:tabs>
                <w:tab w:val="left" w:pos="0"/>
              </w:tabs>
              <w:suppressAutoHyphens/>
              <w:spacing w:before="0" w:after="0" w:line="240" w:lineRule="auto"/>
              <w:rPr>
                <w:rFonts w:eastAsia="Times New Roman" w:cs="Times New Roman"/>
                <w:iCs/>
                <w:color w:val="44546A"/>
                <w:sz w:val="22"/>
                <w:szCs w:val="22"/>
              </w:rPr>
            </w:pPr>
            <w:r w:rsidRPr="00BE4BED">
              <w:rPr>
                <w:rFonts w:eastAsia="Times New Roman" w:cs="Times New Roman"/>
                <w:b/>
                <w:iCs/>
                <w:sz w:val="22"/>
                <w:szCs w:val="22"/>
              </w:rPr>
              <w:t>IA</w:t>
            </w:r>
            <w:r w:rsidRPr="00BE4BED">
              <w:rPr>
                <w:rFonts w:eastAsia="Times New Roman" w:cs="Times New Roman"/>
                <w:iCs/>
                <w:sz w:val="22"/>
                <w:szCs w:val="22"/>
              </w:rPr>
              <w:t xml:space="preserve">:  ivermectin (IVM) plus </w:t>
            </w:r>
            <w:r w:rsidR="00FC7868" w:rsidRPr="00BE4BED">
              <w:rPr>
                <w:rFonts w:eastAsia="Times New Roman" w:cs="Times New Roman"/>
                <w:iCs/>
                <w:sz w:val="22"/>
                <w:szCs w:val="22"/>
              </w:rPr>
              <w:t>alben</w:t>
            </w:r>
            <w:r w:rsidR="00B93509" w:rsidRPr="00BE4BED">
              <w:rPr>
                <w:rFonts w:eastAsia="Times New Roman" w:cs="Times New Roman"/>
                <w:iCs/>
                <w:sz w:val="22"/>
                <w:szCs w:val="22"/>
              </w:rPr>
              <w:t>d</w:t>
            </w:r>
            <w:r w:rsidR="00FC7868" w:rsidRPr="00BE4BED">
              <w:rPr>
                <w:rFonts w:eastAsia="Times New Roman" w:cs="Times New Roman"/>
                <w:iCs/>
                <w:sz w:val="22"/>
                <w:szCs w:val="22"/>
              </w:rPr>
              <w:t>azole (ABZ)</w:t>
            </w:r>
          </w:p>
          <w:p w14:paraId="05D7ABE6" w14:textId="08BD42B0" w:rsidR="00D22A06" w:rsidRPr="00BE4BED" w:rsidRDefault="00D22A06" w:rsidP="00ED754C">
            <w:pPr>
              <w:pStyle w:val="ListParagraph"/>
              <w:numPr>
                <w:ilvl w:val="0"/>
                <w:numId w:val="47"/>
              </w:numPr>
              <w:tabs>
                <w:tab w:val="left" w:pos="0"/>
              </w:tabs>
              <w:suppressAutoHyphens/>
              <w:spacing w:before="0" w:after="0" w:line="240" w:lineRule="auto"/>
              <w:rPr>
                <w:rFonts w:eastAsia="Times New Roman" w:cs="Times New Roman"/>
                <w:iCs/>
                <w:color w:val="44546A"/>
                <w:sz w:val="22"/>
                <w:szCs w:val="22"/>
              </w:rPr>
            </w:pPr>
            <w:r w:rsidRPr="00BE4BED">
              <w:rPr>
                <w:rFonts w:eastAsia="Times New Roman" w:cs="Times New Roman"/>
                <w:b/>
                <w:iCs/>
                <w:sz w:val="22"/>
                <w:szCs w:val="22"/>
              </w:rPr>
              <w:t>MoxA</w:t>
            </w:r>
            <w:r w:rsidRPr="00BE4BED">
              <w:rPr>
                <w:rFonts w:eastAsia="Times New Roman" w:cs="Times New Roman"/>
                <w:iCs/>
                <w:sz w:val="22"/>
                <w:szCs w:val="22"/>
              </w:rPr>
              <w:t xml:space="preserve">:  moxidectin (Mox) plus </w:t>
            </w:r>
            <w:r w:rsidR="00FC7868" w:rsidRPr="00BE4BED">
              <w:rPr>
                <w:rFonts w:eastAsia="Times New Roman" w:cs="Times New Roman"/>
                <w:iCs/>
                <w:sz w:val="22"/>
                <w:szCs w:val="22"/>
              </w:rPr>
              <w:t>ABZ</w:t>
            </w:r>
            <w:r w:rsidR="00FC7868" w:rsidRPr="00BE4BED" w:rsidDel="00FC7868">
              <w:rPr>
                <w:rFonts w:eastAsia="Times New Roman" w:cs="Times New Roman"/>
                <w:iCs/>
                <w:sz w:val="22"/>
                <w:szCs w:val="22"/>
              </w:rPr>
              <w:t xml:space="preserve"> </w:t>
            </w:r>
          </w:p>
          <w:p w14:paraId="408A706B" w14:textId="5233BC4D" w:rsidR="003911BA" w:rsidRPr="00776AF2" w:rsidRDefault="003911BA" w:rsidP="00ED754C">
            <w:pPr>
              <w:pStyle w:val="ListParagraph"/>
              <w:numPr>
                <w:ilvl w:val="0"/>
                <w:numId w:val="47"/>
              </w:numPr>
              <w:tabs>
                <w:tab w:val="left" w:pos="0"/>
              </w:tabs>
              <w:suppressAutoHyphens/>
              <w:spacing w:before="0" w:after="0" w:line="240" w:lineRule="auto"/>
              <w:rPr>
                <w:rFonts w:eastAsia="Times New Roman" w:cs="Times New Roman"/>
                <w:iCs/>
                <w:color w:val="44546A"/>
                <w:sz w:val="22"/>
                <w:szCs w:val="22"/>
                <w:lang w:val="fr-CI"/>
              </w:rPr>
            </w:pPr>
            <w:r w:rsidRPr="00776AF2">
              <w:rPr>
                <w:rFonts w:eastAsia="Times New Roman" w:cs="Times New Roman"/>
                <w:b/>
                <w:iCs/>
                <w:sz w:val="22"/>
                <w:szCs w:val="22"/>
                <w:lang w:val="fr-CI"/>
              </w:rPr>
              <w:t>IDA</w:t>
            </w:r>
            <w:r w:rsidRPr="00776AF2">
              <w:rPr>
                <w:rFonts w:eastAsia="Times New Roman" w:cs="Times New Roman"/>
                <w:iCs/>
                <w:sz w:val="22"/>
                <w:szCs w:val="22"/>
                <w:lang w:val="fr-CI"/>
              </w:rPr>
              <w:t xml:space="preserve">:  IVM plus </w:t>
            </w:r>
            <w:r w:rsidR="00FC7868" w:rsidRPr="00776AF2">
              <w:rPr>
                <w:rFonts w:eastAsia="Times New Roman" w:cs="Times New Roman"/>
                <w:iCs/>
                <w:sz w:val="22"/>
                <w:szCs w:val="22"/>
                <w:lang w:val="fr-CI"/>
              </w:rPr>
              <w:t xml:space="preserve">diethylcarbamazine (DEC) </w:t>
            </w:r>
            <w:r w:rsidRPr="00776AF2">
              <w:rPr>
                <w:rFonts w:eastAsia="Times New Roman" w:cs="Times New Roman"/>
                <w:iCs/>
                <w:sz w:val="22"/>
                <w:szCs w:val="22"/>
                <w:lang w:val="fr-CI"/>
              </w:rPr>
              <w:t xml:space="preserve">plus ABZ </w:t>
            </w:r>
          </w:p>
          <w:p w14:paraId="717FEECE" w14:textId="77777777" w:rsidR="00402B42" w:rsidRPr="004A14F9" w:rsidRDefault="00D22A06" w:rsidP="00ED754C">
            <w:pPr>
              <w:pStyle w:val="ListParagraph"/>
              <w:numPr>
                <w:ilvl w:val="0"/>
                <w:numId w:val="47"/>
              </w:numPr>
              <w:tabs>
                <w:tab w:val="left" w:pos="0"/>
              </w:tabs>
              <w:suppressAutoHyphens/>
              <w:spacing w:before="0" w:after="0" w:line="240" w:lineRule="auto"/>
              <w:rPr>
                <w:rFonts w:eastAsia="Times New Roman"/>
                <w:color w:val="44546A"/>
                <w:lang w:val="fr-CI"/>
              </w:rPr>
            </w:pPr>
            <w:r w:rsidRPr="004A14F9">
              <w:rPr>
                <w:rFonts w:eastAsia="Times New Roman" w:cs="Times New Roman"/>
                <w:b/>
                <w:iCs/>
                <w:sz w:val="22"/>
                <w:szCs w:val="22"/>
                <w:lang w:val="fr-CI"/>
              </w:rPr>
              <w:t>MoxDA</w:t>
            </w:r>
            <w:r w:rsidRPr="004A14F9">
              <w:rPr>
                <w:rFonts w:eastAsia="Times New Roman" w:cs="Times New Roman"/>
                <w:iCs/>
                <w:sz w:val="22"/>
                <w:szCs w:val="22"/>
                <w:lang w:val="fr-CI"/>
              </w:rPr>
              <w:t xml:space="preserve">:  Mox plus </w:t>
            </w:r>
            <w:r w:rsidR="00FC7868" w:rsidRPr="004A14F9">
              <w:rPr>
                <w:rFonts w:eastAsia="Times New Roman" w:cs="Times New Roman"/>
                <w:iCs/>
                <w:sz w:val="22"/>
                <w:szCs w:val="22"/>
                <w:lang w:val="fr-CI"/>
              </w:rPr>
              <w:t xml:space="preserve">DEC </w:t>
            </w:r>
            <w:r w:rsidRPr="004A14F9">
              <w:rPr>
                <w:rFonts w:eastAsia="Times New Roman" w:cs="Times New Roman"/>
                <w:iCs/>
                <w:sz w:val="22"/>
                <w:szCs w:val="22"/>
                <w:lang w:val="fr-CI"/>
              </w:rPr>
              <w:t>plus ABZ</w:t>
            </w:r>
          </w:p>
          <w:p w14:paraId="61763F5B" w14:textId="1C54AB47" w:rsidR="00402B42" w:rsidRPr="00BE4BED" w:rsidRDefault="00402B42" w:rsidP="0052733F">
            <w:pPr>
              <w:tabs>
                <w:tab w:val="left" w:pos="0"/>
              </w:tabs>
              <w:suppressAutoHyphens/>
              <w:spacing w:before="0" w:after="0" w:line="240" w:lineRule="auto"/>
              <w:rPr>
                <w:rFonts w:eastAsia="Times New Roman"/>
                <w:color w:val="44546A"/>
                <w:sz w:val="22"/>
                <w:szCs w:val="22"/>
              </w:rPr>
            </w:pPr>
            <w:r w:rsidRPr="00BE4BED">
              <w:rPr>
                <w:rFonts w:eastAsia="Times New Roman"/>
                <w:sz w:val="22"/>
                <w:szCs w:val="22"/>
              </w:rPr>
              <w:t>The IA group will receive IA annually</w:t>
            </w:r>
            <w:r w:rsidR="00C84E8D" w:rsidRPr="00BE4BED">
              <w:rPr>
                <w:rFonts w:eastAsia="Times New Roman"/>
                <w:sz w:val="22"/>
                <w:szCs w:val="22"/>
              </w:rPr>
              <w:t xml:space="preserve">. Participants in the other groups will receive the assigned treatment at baseline and again at 24 months, if </w:t>
            </w:r>
            <w:r w:rsidR="0052733F" w:rsidRPr="00BE4BED">
              <w:rPr>
                <w:rFonts w:eastAsia="Times New Roman"/>
                <w:sz w:val="22"/>
                <w:szCs w:val="22"/>
              </w:rPr>
              <w:t>microfilaremic</w:t>
            </w:r>
            <w:r w:rsidR="00C84E8D" w:rsidRPr="00BE4BED">
              <w:rPr>
                <w:rFonts w:eastAsia="Times New Roman"/>
                <w:sz w:val="22"/>
                <w:szCs w:val="22"/>
              </w:rPr>
              <w:t>.</w:t>
            </w:r>
            <w:r w:rsidR="00AF3393" w:rsidRPr="00BE4BED">
              <w:rPr>
                <w:rFonts w:eastAsia="Times New Roman"/>
                <w:sz w:val="22"/>
                <w:szCs w:val="22"/>
              </w:rPr>
              <w:t xml:space="preserve"> If IA is superior to MoxA at 12 months, the MoxA group will switch to annual IA treatment for the duration of the study.</w:t>
            </w:r>
          </w:p>
        </w:tc>
      </w:tr>
      <w:tr w:rsidR="00265550" w:rsidRPr="00BE4BED" w14:paraId="2C7CB964" w14:textId="77777777" w:rsidTr="00C37ED6">
        <w:tc>
          <w:tcPr>
            <w:tcW w:w="2428" w:type="dxa"/>
            <w:vMerge w:val="restart"/>
          </w:tcPr>
          <w:p w14:paraId="387CE28D" w14:textId="77777777" w:rsidR="00265550" w:rsidRPr="00BE4BED" w:rsidRDefault="00265550" w:rsidP="00C37ED6">
            <w:pPr>
              <w:tabs>
                <w:tab w:val="left" w:pos="0"/>
              </w:tabs>
              <w:suppressAutoHyphens/>
              <w:spacing w:before="0" w:after="0" w:line="240" w:lineRule="auto"/>
              <w:rPr>
                <w:rFonts w:eastAsia="Times New Roman" w:cs="Times New Roman"/>
                <w:b/>
                <w:bCs/>
                <w:sz w:val="22"/>
                <w:szCs w:val="22"/>
              </w:rPr>
            </w:pPr>
            <w:r w:rsidRPr="00BE4BED">
              <w:rPr>
                <w:rFonts w:eastAsia="Times New Roman" w:cs="Times New Roman"/>
                <w:b/>
                <w:bCs/>
                <w:sz w:val="22"/>
                <w:szCs w:val="22"/>
              </w:rPr>
              <w:t>Objectives:</w:t>
            </w:r>
          </w:p>
        </w:tc>
        <w:tc>
          <w:tcPr>
            <w:tcW w:w="6922" w:type="dxa"/>
            <w:hideMark/>
          </w:tcPr>
          <w:p w14:paraId="2A0C148A" w14:textId="4B6DEB32" w:rsidR="00265550" w:rsidRPr="00BE4BED" w:rsidRDefault="00265550" w:rsidP="00EB1942">
            <w:pPr>
              <w:tabs>
                <w:tab w:val="left" w:pos="0"/>
              </w:tabs>
              <w:suppressAutoHyphens/>
              <w:spacing w:before="0" w:after="0" w:line="240" w:lineRule="auto"/>
              <w:rPr>
                <w:rFonts w:eastAsia="Times New Roman" w:cs="Times New Roman"/>
                <w:sz w:val="22"/>
                <w:szCs w:val="22"/>
              </w:rPr>
            </w:pPr>
            <w:r w:rsidRPr="00BE4BED">
              <w:rPr>
                <w:rFonts w:eastAsia="Times New Roman" w:cs="Times New Roman"/>
                <w:b/>
                <w:sz w:val="22"/>
                <w:szCs w:val="22"/>
              </w:rPr>
              <w:t>Primary Objective:</w:t>
            </w:r>
            <w:r w:rsidRPr="00BE4BED">
              <w:rPr>
                <w:rFonts w:eastAsia="Times New Roman" w:cs="Times New Roman"/>
                <w:sz w:val="22"/>
                <w:szCs w:val="22"/>
              </w:rPr>
              <w:t xml:space="preserve">  </w:t>
            </w:r>
            <w:r w:rsidR="00EB1942" w:rsidRPr="00BE4BED">
              <w:rPr>
                <w:rFonts w:eastAsia="Times New Roman" w:cs="Times New Roman"/>
                <w:sz w:val="22"/>
                <w:szCs w:val="22"/>
              </w:rPr>
              <w:t xml:space="preserve">To determine whether </w:t>
            </w:r>
            <w:r w:rsidRPr="00BE4BED">
              <w:rPr>
                <w:rFonts w:eastAsia="Times New Roman" w:cs="Times New Roman"/>
                <w:sz w:val="22"/>
                <w:szCs w:val="22"/>
              </w:rPr>
              <w:t>Mox combination therapies</w:t>
            </w:r>
            <w:r w:rsidR="00EB1942" w:rsidRPr="00BE4BED">
              <w:rPr>
                <w:rFonts w:eastAsia="Times New Roman" w:cs="Times New Roman"/>
                <w:sz w:val="22"/>
                <w:szCs w:val="22"/>
              </w:rPr>
              <w:t xml:space="preserve"> are superior to IVM combination therapies </w:t>
            </w:r>
            <w:r w:rsidRPr="00BE4BED">
              <w:rPr>
                <w:rFonts w:eastAsia="Times New Roman" w:cs="Times New Roman"/>
                <w:sz w:val="22"/>
                <w:szCs w:val="22"/>
              </w:rPr>
              <w:t xml:space="preserve">for achieving sustained clearance of </w:t>
            </w:r>
            <w:r w:rsidRPr="00BE4BED">
              <w:rPr>
                <w:rFonts w:eastAsia="Times New Roman" w:cs="Times New Roman"/>
                <w:i/>
                <w:sz w:val="22"/>
                <w:szCs w:val="22"/>
              </w:rPr>
              <w:t>Wuchereria bancrofti</w:t>
            </w:r>
            <w:r w:rsidRPr="00BE4BED">
              <w:rPr>
                <w:rFonts w:eastAsia="Times New Roman" w:cs="Times New Roman"/>
                <w:sz w:val="22"/>
                <w:szCs w:val="22"/>
              </w:rPr>
              <w:t xml:space="preserve"> microfilaremia</w:t>
            </w:r>
          </w:p>
        </w:tc>
      </w:tr>
      <w:tr w:rsidR="00265550" w:rsidRPr="00BE4BED" w14:paraId="296F3AFB" w14:textId="77777777" w:rsidTr="00C37ED6">
        <w:tc>
          <w:tcPr>
            <w:tcW w:w="2428" w:type="dxa"/>
            <w:vMerge/>
          </w:tcPr>
          <w:p w14:paraId="47E10134" w14:textId="77777777" w:rsidR="00265550" w:rsidRPr="00BE4BED" w:rsidRDefault="00265550" w:rsidP="00C37ED6">
            <w:pPr>
              <w:tabs>
                <w:tab w:val="left" w:pos="0"/>
              </w:tabs>
              <w:suppressAutoHyphens/>
              <w:spacing w:before="0" w:after="0" w:line="240" w:lineRule="auto"/>
              <w:rPr>
                <w:rFonts w:eastAsia="Times New Roman" w:cs="Times New Roman"/>
                <w:b/>
                <w:bCs/>
                <w:sz w:val="22"/>
                <w:szCs w:val="22"/>
              </w:rPr>
            </w:pPr>
          </w:p>
        </w:tc>
        <w:tc>
          <w:tcPr>
            <w:tcW w:w="6922" w:type="dxa"/>
            <w:hideMark/>
          </w:tcPr>
          <w:p w14:paraId="1DF7F37F" w14:textId="77777777" w:rsidR="00265550" w:rsidRPr="00BE4BED" w:rsidRDefault="00265550" w:rsidP="00C37ED6">
            <w:pPr>
              <w:tabs>
                <w:tab w:val="left" w:pos="0"/>
              </w:tabs>
              <w:suppressAutoHyphens/>
              <w:spacing w:before="0" w:after="0" w:line="240" w:lineRule="auto"/>
              <w:rPr>
                <w:rFonts w:eastAsia="Times New Roman" w:cs="Times New Roman"/>
                <w:b/>
                <w:sz w:val="22"/>
                <w:szCs w:val="22"/>
              </w:rPr>
            </w:pPr>
            <w:r w:rsidRPr="00BE4BED">
              <w:rPr>
                <w:rFonts w:eastAsia="Times New Roman" w:cs="Times New Roman"/>
                <w:b/>
                <w:sz w:val="22"/>
                <w:szCs w:val="22"/>
              </w:rPr>
              <w:t xml:space="preserve">Secondary Objectives: </w:t>
            </w:r>
          </w:p>
          <w:p w14:paraId="4C450D2D" w14:textId="3CC4A1E4" w:rsidR="00265550" w:rsidRPr="00BE4BED" w:rsidRDefault="00265550" w:rsidP="00ED754C">
            <w:pPr>
              <w:pStyle w:val="ListParagraph"/>
              <w:numPr>
                <w:ilvl w:val="0"/>
                <w:numId w:val="28"/>
              </w:numPr>
              <w:tabs>
                <w:tab w:val="left" w:pos="0"/>
              </w:tabs>
              <w:suppressAutoHyphens/>
              <w:spacing w:before="0" w:after="120" w:line="240" w:lineRule="auto"/>
              <w:rPr>
                <w:rFonts w:eastAsia="Times New Roman" w:cs="Times New Roman"/>
                <w:sz w:val="22"/>
                <w:szCs w:val="22"/>
              </w:rPr>
            </w:pPr>
            <w:r w:rsidRPr="00BE4BED">
              <w:rPr>
                <w:rFonts w:eastAsia="Times New Roman" w:cs="Times New Roman"/>
                <w:sz w:val="22"/>
                <w:szCs w:val="22"/>
              </w:rPr>
              <w:t xml:space="preserve">To </w:t>
            </w:r>
            <w:r w:rsidR="00017ECE" w:rsidRPr="00BE4BED">
              <w:rPr>
                <w:rFonts w:eastAsia="Times New Roman" w:cs="Times New Roman"/>
                <w:sz w:val="22"/>
                <w:szCs w:val="22"/>
              </w:rPr>
              <w:t xml:space="preserve">compare </w:t>
            </w:r>
            <w:r w:rsidRPr="00BE4BED">
              <w:rPr>
                <w:rFonts w:eastAsia="Times New Roman" w:cs="Times New Roman"/>
                <w:sz w:val="22"/>
                <w:szCs w:val="22"/>
              </w:rPr>
              <w:t>the efficacy of Mox combination therap</w:t>
            </w:r>
            <w:r w:rsidR="00CE23E3" w:rsidRPr="00BE4BED">
              <w:rPr>
                <w:rFonts w:eastAsia="Times New Roman" w:cs="Times New Roman"/>
                <w:sz w:val="22"/>
                <w:szCs w:val="22"/>
              </w:rPr>
              <w:t>ies</w:t>
            </w:r>
            <w:r w:rsidR="00017ECE" w:rsidRPr="00BE4BED">
              <w:rPr>
                <w:rFonts w:eastAsia="Times New Roman" w:cs="Times New Roman"/>
                <w:sz w:val="22"/>
                <w:szCs w:val="22"/>
              </w:rPr>
              <w:t xml:space="preserve"> to IVM combination therapies</w:t>
            </w:r>
            <w:r w:rsidRPr="00BE4BED">
              <w:rPr>
                <w:rFonts w:eastAsia="Times New Roman" w:cs="Times New Roman"/>
                <w:sz w:val="22"/>
                <w:szCs w:val="22"/>
              </w:rPr>
              <w:t xml:space="preserve"> for reducing </w:t>
            </w:r>
            <w:r w:rsidRPr="00BE4BED">
              <w:rPr>
                <w:rFonts w:eastAsia="Times New Roman" w:cs="Times New Roman"/>
                <w:i/>
                <w:sz w:val="22"/>
                <w:szCs w:val="22"/>
              </w:rPr>
              <w:t xml:space="preserve">W. bancrofti </w:t>
            </w:r>
            <w:r w:rsidRPr="00BE4BED">
              <w:rPr>
                <w:rFonts w:eastAsia="Times New Roman" w:cs="Times New Roman"/>
                <w:sz w:val="22"/>
                <w:szCs w:val="22"/>
              </w:rPr>
              <w:t>microfilariae (Mf) counts (</w:t>
            </w:r>
            <w:r w:rsidR="00F64499" w:rsidRPr="00BE4BED">
              <w:rPr>
                <w:rFonts w:eastAsia="Times New Roman" w:cs="Times New Roman"/>
                <w:sz w:val="22"/>
                <w:szCs w:val="22"/>
              </w:rPr>
              <w:t>change</w:t>
            </w:r>
            <w:r w:rsidRPr="00BE4BED">
              <w:rPr>
                <w:rFonts w:eastAsia="Times New Roman" w:cs="Times New Roman"/>
                <w:sz w:val="22"/>
                <w:szCs w:val="22"/>
              </w:rPr>
              <w:t xml:space="preserve"> relative to baseline)</w:t>
            </w:r>
            <w:r w:rsidR="00B93509" w:rsidRPr="00BE4BED">
              <w:rPr>
                <w:rFonts w:eastAsia="Times New Roman" w:cs="Times New Roman"/>
                <w:sz w:val="22"/>
                <w:szCs w:val="22"/>
              </w:rPr>
              <w:t>.</w:t>
            </w:r>
          </w:p>
          <w:p w14:paraId="1017607A" w14:textId="574C62EF" w:rsidR="00265550" w:rsidRPr="00BE4BED" w:rsidRDefault="00265550" w:rsidP="00ED754C">
            <w:pPr>
              <w:pStyle w:val="ListParagraph"/>
              <w:numPr>
                <w:ilvl w:val="0"/>
                <w:numId w:val="28"/>
              </w:numPr>
              <w:tabs>
                <w:tab w:val="left" w:pos="0"/>
              </w:tabs>
              <w:suppressAutoHyphens/>
              <w:spacing w:before="0" w:after="120" w:line="240" w:lineRule="auto"/>
              <w:rPr>
                <w:rFonts w:eastAsia="Times New Roman" w:cs="Times New Roman"/>
                <w:sz w:val="22"/>
                <w:szCs w:val="22"/>
              </w:rPr>
            </w:pPr>
            <w:r w:rsidRPr="00BE4BED">
              <w:rPr>
                <w:rFonts w:eastAsia="Times New Roman" w:cs="Times New Roman"/>
                <w:sz w:val="22"/>
                <w:szCs w:val="22"/>
              </w:rPr>
              <w:t xml:space="preserve">To </w:t>
            </w:r>
            <w:r w:rsidR="00017ECE" w:rsidRPr="00BE4BED">
              <w:rPr>
                <w:rFonts w:eastAsia="Times New Roman" w:cs="Times New Roman"/>
                <w:sz w:val="22"/>
                <w:szCs w:val="22"/>
              </w:rPr>
              <w:t xml:space="preserve">compare </w:t>
            </w:r>
            <w:r w:rsidRPr="00BE4BED">
              <w:rPr>
                <w:rFonts w:eastAsia="Times New Roman" w:cs="Times New Roman"/>
                <w:sz w:val="22"/>
                <w:szCs w:val="22"/>
              </w:rPr>
              <w:t xml:space="preserve">the efficacy of Mox combination therapies </w:t>
            </w:r>
            <w:r w:rsidR="00017ECE" w:rsidRPr="00BE4BED">
              <w:rPr>
                <w:rFonts w:eastAsia="Times New Roman" w:cs="Times New Roman"/>
                <w:sz w:val="22"/>
                <w:szCs w:val="22"/>
              </w:rPr>
              <w:t xml:space="preserve">to IVM combination therapies </w:t>
            </w:r>
            <w:r w:rsidRPr="00BE4BED">
              <w:rPr>
                <w:rFonts w:eastAsia="Times New Roman" w:cs="Times New Roman"/>
                <w:sz w:val="22"/>
                <w:szCs w:val="22"/>
              </w:rPr>
              <w:t xml:space="preserve">for reducing the viability of </w:t>
            </w:r>
            <w:r w:rsidRPr="00BE4BED">
              <w:rPr>
                <w:rFonts w:eastAsia="Times New Roman" w:cs="Times New Roman"/>
                <w:i/>
                <w:sz w:val="22"/>
                <w:szCs w:val="22"/>
              </w:rPr>
              <w:t xml:space="preserve">W. bancrofti </w:t>
            </w:r>
            <w:r w:rsidRPr="00BE4BED">
              <w:rPr>
                <w:rFonts w:eastAsia="Times New Roman" w:cs="Times New Roman"/>
                <w:sz w:val="22"/>
                <w:szCs w:val="22"/>
              </w:rPr>
              <w:t xml:space="preserve">adult worms, as assessed by </w:t>
            </w:r>
            <w:r w:rsidR="00F64499" w:rsidRPr="00BE4BED">
              <w:rPr>
                <w:rFonts w:eastAsia="Times New Roman" w:cs="Times New Roman"/>
                <w:sz w:val="22"/>
                <w:szCs w:val="22"/>
              </w:rPr>
              <w:t>change</w:t>
            </w:r>
            <w:r w:rsidRPr="00BE4BED">
              <w:rPr>
                <w:rFonts w:eastAsia="Times New Roman" w:cs="Times New Roman"/>
                <w:sz w:val="22"/>
                <w:szCs w:val="22"/>
              </w:rPr>
              <w:t xml:space="preserve"> in circulating filarial antigen</w:t>
            </w:r>
            <w:r w:rsidR="00333E36" w:rsidRPr="00BE4BED">
              <w:rPr>
                <w:rFonts w:eastAsia="Times New Roman" w:cs="Times New Roman"/>
                <w:sz w:val="22"/>
                <w:szCs w:val="22"/>
              </w:rPr>
              <w:t xml:space="preserve"> (CFA)</w:t>
            </w:r>
            <w:r w:rsidRPr="00BE4BED">
              <w:rPr>
                <w:rFonts w:eastAsia="Times New Roman" w:cs="Times New Roman"/>
                <w:sz w:val="22"/>
                <w:szCs w:val="22"/>
              </w:rPr>
              <w:t xml:space="preserve"> levels and % inactivation of adult worm nests visible by ultrasound.</w:t>
            </w:r>
          </w:p>
          <w:p w14:paraId="6BDCD5B9" w14:textId="7933CA88" w:rsidR="00265550" w:rsidRPr="00BE4BED" w:rsidRDefault="00265550" w:rsidP="00ED754C">
            <w:pPr>
              <w:pStyle w:val="ListParagraph"/>
              <w:numPr>
                <w:ilvl w:val="0"/>
                <w:numId w:val="28"/>
              </w:numPr>
              <w:tabs>
                <w:tab w:val="left" w:pos="0"/>
              </w:tabs>
              <w:suppressAutoHyphens/>
              <w:spacing w:before="0" w:after="120" w:line="240" w:lineRule="auto"/>
              <w:rPr>
                <w:rFonts w:eastAsia="Times New Roman" w:cs="Times New Roman"/>
                <w:sz w:val="22"/>
                <w:szCs w:val="22"/>
              </w:rPr>
            </w:pPr>
            <w:r w:rsidRPr="00BE4BED">
              <w:rPr>
                <w:rFonts w:eastAsia="Times New Roman" w:cs="Times New Roman"/>
                <w:sz w:val="22"/>
                <w:szCs w:val="22"/>
              </w:rPr>
              <w:t xml:space="preserve">To </w:t>
            </w:r>
            <w:r w:rsidR="00017ECE" w:rsidRPr="00BE4BED">
              <w:rPr>
                <w:rFonts w:eastAsia="Times New Roman" w:cs="Times New Roman"/>
                <w:sz w:val="22"/>
                <w:szCs w:val="22"/>
              </w:rPr>
              <w:t xml:space="preserve">compare </w:t>
            </w:r>
            <w:r w:rsidRPr="00BE4BED">
              <w:rPr>
                <w:rFonts w:eastAsia="Times New Roman" w:cs="Times New Roman"/>
                <w:sz w:val="22"/>
                <w:szCs w:val="22"/>
              </w:rPr>
              <w:t>the safety and tolerability of Mox combination therapies</w:t>
            </w:r>
            <w:r w:rsidR="00017ECE" w:rsidRPr="00BE4BED">
              <w:rPr>
                <w:rFonts w:eastAsia="Times New Roman" w:cs="Times New Roman"/>
                <w:sz w:val="22"/>
                <w:szCs w:val="22"/>
              </w:rPr>
              <w:t xml:space="preserve"> to IVM combination therapies</w:t>
            </w:r>
            <w:r w:rsidRPr="00BE4BED">
              <w:rPr>
                <w:rFonts w:eastAsia="Times New Roman" w:cs="Times New Roman"/>
                <w:sz w:val="22"/>
                <w:szCs w:val="22"/>
              </w:rPr>
              <w:t xml:space="preserve"> in men and women with </w:t>
            </w:r>
            <w:r w:rsidRPr="00BE4BED">
              <w:rPr>
                <w:rFonts w:eastAsia="Times New Roman" w:cs="Times New Roman"/>
                <w:i/>
                <w:sz w:val="22"/>
                <w:szCs w:val="22"/>
              </w:rPr>
              <w:t xml:space="preserve">W. bancrofti </w:t>
            </w:r>
            <w:r w:rsidRPr="00BE4BED">
              <w:rPr>
                <w:rFonts w:eastAsia="Times New Roman" w:cs="Times New Roman"/>
                <w:sz w:val="22"/>
                <w:szCs w:val="22"/>
              </w:rPr>
              <w:t>infection.</w:t>
            </w:r>
          </w:p>
          <w:p w14:paraId="12001D42" w14:textId="079E1C2D" w:rsidR="00265550" w:rsidRPr="00BE4BED" w:rsidRDefault="00265550" w:rsidP="00ED754C">
            <w:pPr>
              <w:pStyle w:val="ListParagraph"/>
              <w:numPr>
                <w:ilvl w:val="0"/>
                <w:numId w:val="28"/>
              </w:numPr>
              <w:tabs>
                <w:tab w:val="left" w:pos="0"/>
              </w:tabs>
              <w:suppressAutoHyphens/>
              <w:spacing w:before="0" w:after="120" w:line="240" w:lineRule="auto"/>
              <w:rPr>
                <w:rFonts w:eastAsia="Times New Roman" w:cs="Times New Roman"/>
                <w:sz w:val="22"/>
                <w:szCs w:val="22"/>
              </w:rPr>
            </w:pPr>
            <w:r w:rsidRPr="00BE4BED">
              <w:rPr>
                <w:rFonts w:eastAsia="Times New Roman" w:cs="Times New Roman"/>
                <w:sz w:val="22"/>
                <w:szCs w:val="22"/>
              </w:rPr>
              <w:lastRenderedPageBreak/>
              <w:t xml:space="preserve">To document the pharmacokinetic parameters of Mox in </w:t>
            </w:r>
            <w:r w:rsidRPr="00BE4BED">
              <w:rPr>
                <w:rFonts w:eastAsia="Times New Roman" w:cs="Times New Roman"/>
                <w:i/>
                <w:sz w:val="22"/>
                <w:szCs w:val="22"/>
              </w:rPr>
              <w:t>W. bancrofti</w:t>
            </w:r>
            <w:r w:rsidRPr="00BE4BED">
              <w:rPr>
                <w:rFonts w:eastAsia="Times New Roman" w:cs="Times New Roman"/>
                <w:sz w:val="22"/>
                <w:szCs w:val="22"/>
              </w:rPr>
              <w:t xml:space="preserve">-infected adults and to determine whether Mox affects the peak levels and clearance of DEC and ABZ in individuals with </w:t>
            </w:r>
            <w:r w:rsidRPr="00BE4BED">
              <w:rPr>
                <w:rFonts w:eastAsia="Times New Roman" w:cs="Times New Roman"/>
                <w:i/>
                <w:sz w:val="22"/>
                <w:szCs w:val="22"/>
              </w:rPr>
              <w:t xml:space="preserve">W. bancrofti </w:t>
            </w:r>
            <w:r w:rsidRPr="00BE4BED">
              <w:rPr>
                <w:rFonts w:eastAsia="Times New Roman" w:cs="Times New Roman"/>
                <w:sz w:val="22"/>
                <w:szCs w:val="22"/>
              </w:rPr>
              <w:t>infection</w:t>
            </w:r>
            <w:r w:rsidR="00237626" w:rsidRPr="00BE4BED">
              <w:rPr>
                <w:rFonts w:eastAsia="Times New Roman" w:cs="Times New Roman"/>
                <w:sz w:val="22"/>
                <w:szCs w:val="22"/>
              </w:rPr>
              <w:t>, compared to IVM</w:t>
            </w:r>
            <w:r w:rsidRPr="00BE4BED">
              <w:rPr>
                <w:rFonts w:eastAsia="Times New Roman" w:cs="Times New Roman"/>
                <w:sz w:val="22"/>
                <w:szCs w:val="22"/>
              </w:rPr>
              <w:t>.</w:t>
            </w:r>
          </w:p>
        </w:tc>
      </w:tr>
      <w:tr w:rsidR="00265550" w:rsidRPr="00BE4BED" w14:paraId="55FAE60B" w14:textId="77777777" w:rsidTr="00C37ED6">
        <w:tc>
          <w:tcPr>
            <w:tcW w:w="2428" w:type="dxa"/>
            <w:hideMark/>
          </w:tcPr>
          <w:p w14:paraId="2B366608" w14:textId="77777777" w:rsidR="00265550" w:rsidRPr="00BE4BED" w:rsidRDefault="00265550" w:rsidP="00C37ED6">
            <w:pPr>
              <w:tabs>
                <w:tab w:val="left" w:pos="0"/>
              </w:tabs>
              <w:suppressAutoHyphens/>
              <w:spacing w:before="0" w:after="0" w:line="240" w:lineRule="auto"/>
              <w:rPr>
                <w:rFonts w:eastAsia="Times New Roman" w:cs="Times New Roman"/>
                <w:b/>
                <w:bCs/>
                <w:sz w:val="22"/>
                <w:szCs w:val="22"/>
              </w:rPr>
            </w:pPr>
            <w:r w:rsidRPr="00BE4BED">
              <w:rPr>
                <w:rFonts w:eastAsia="Times New Roman" w:cs="Times New Roman"/>
                <w:b/>
                <w:bCs/>
                <w:sz w:val="22"/>
                <w:szCs w:val="22"/>
              </w:rPr>
              <w:lastRenderedPageBreak/>
              <w:t>Endpoints:</w:t>
            </w:r>
          </w:p>
        </w:tc>
        <w:tc>
          <w:tcPr>
            <w:tcW w:w="6922" w:type="dxa"/>
            <w:hideMark/>
          </w:tcPr>
          <w:p w14:paraId="60F5193F" w14:textId="601989E1" w:rsidR="00265550" w:rsidRPr="00BE4BED" w:rsidRDefault="00265550" w:rsidP="00C37ED6">
            <w:pPr>
              <w:tabs>
                <w:tab w:val="left" w:pos="0"/>
              </w:tabs>
              <w:suppressAutoHyphens/>
              <w:spacing w:before="0" w:after="0" w:line="240" w:lineRule="auto"/>
              <w:rPr>
                <w:rFonts w:eastAsia="Times New Roman" w:cs="Times New Roman"/>
                <w:sz w:val="22"/>
                <w:szCs w:val="22"/>
              </w:rPr>
            </w:pPr>
            <w:r w:rsidRPr="00BE4BED">
              <w:rPr>
                <w:rFonts w:eastAsia="Times New Roman" w:cs="Times New Roman"/>
                <w:b/>
                <w:sz w:val="22"/>
                <w:szCs w:val="22"/>
              </w:rPr>
              <w:t>Primary Outcome</w:t>
            </w:r>
            <w:r w:rsidR="008E3156" w:rsidRPr="00BE4BED">
              <w:rPr>
                <w:rFonts w:eastAsia="Times New Roman" w:cs="Times New Roman"/>
                <w:b/>
                <w:sz w:val="22"/>
                <w:szCs w:val="22"/>
              </w:rPr>
              <w:t>s</w:t>
            </w:r>
            <w:r w:rsidRPr="00BE4BED">
              <w:rPr>
                <w:rFonts w:eastAsia="Times New Roman" w:cs="Times New Roman"/>
                <w:b/>
                <w:sz w:val="22"/>
                <w:szCs w:val="22"/>
              </w:rPr>
              <w:t xml:space="preserve">: </w:t>
            </w:r>
            <w:r w:rsidRPr="00BE4BED">
              <w:rPr>
                <w:rFonts w:eastAsia="Times New Roman" w:cs="Times New Roman"/>
                <w:sz w:val="22"/>
                <w:szCs w:val="22"/>
              </w:rPr>
              <w:t xml:space="preserve"> The proportion of participants in each study arm with complete clearance of </w:t>
            </w:r>
            <w:r w:rsidRPr="00BE4BED">
              <w:rPr>
                <w:rFonts w:eastAsia="Times New Roman" w:cs="Times New Roman"/>
                <w:i/>
                <w:sz w:val="22"/>
                <w:szCs w:val="22"/>
              </w:rPr>
              <w:t>W. bancrofti</w:t>
            </w:r>
            <w:r w:rsidRPr="00BE4BED">
              <w:rPr>
                <w:rFonts w:eastAsia="Times New Roman" w:cs="Times New Roman"/>
                <w:sz w:val="22"/>
                <w:szCs w:val="22"/>
              </w:rPr>
              <w:t xml:space="preserve"> microfilaremia at</w:t>
            </w:r>
            <w:r w:rsidR="007A3868" w:rsidRPr="00BE4BED">
              <w:rPr>
                <w:rFonts w:eastAsia="Times New Roman" w:cs="Times New Roman"/>
                <w:sz w:val="22"/>
                <w:szCs w:val="22"/>
              </w:rPr>
              <w:t xml:space="preserve"> 12 months after treatment (</w:t>
            </w:r>
            <w:r w:rsidR="004E4EF7" w:rsidRPr="00BE4BED">
              <w:rPr>
                <w:rFonts w:eastAsia="Times New Roman" w:cs="Times New Roman"/>
                <w:sz w:val="22"/>
                <w:szCs w:val="22"/>
              </w:rPr>
              <w:t>IA</w:t>
            </w:r>
            <w:r w:rsidR="007A3868" w:rsidRPr="00BE4BED">
              <w:rPr>
                <w:rFonts w:eastAsia="Times New Roman" w:cs="Times New Roman"/>
                <w:sz w:val="22"/>
                <w:szCs w:val="22"/>
              </w:rPr>
              <w:t xml:space="preserve"> vs. </w:t>
            </w:r>
            <w:r w:rsidR="004E4EF7" w:rsidRPr="00BE4BED">
              <w:rPr>
                <w:rFonts w:eastAsia="Times New Roman" w:cs="Times New Roman"/>
                <w:sz w:val="22"/>
                <w:szCs w:val="22"/>
              </w:rPr>
              <w:t>MoxA</w:t>
            </w:r>
            <w:r w:rsidR="007A3868" w:rsidRPr="00BE4BED">
              <w:rPr>
                <w:rFonts w:eastAsia="Times New Roman" w:cs="Times New Roman"/>
                <w:sz w:val="22"/>
                <w:szCs w:val="22"/>
              </w:rPr>
              <w:t xml:space="preserve"> comparison) or</w:t>
            </w:r>
            <w:r w:rsidRPr="00BE4BED">
              <w:rPr>
                <w:rFonts w:eastAsia="Times New Roman" w:cs="Times New Roman"/>
                <w:sz w:val="22"/>
                <w:szCs w:val="22"/>
              </w:rPr>
              <w:t xml:space="preserve"> 24 months after treatment</w:t>
            </w:r>
            <w:r w:rsidR="007A3868" w:rsidRPr="00BE4BED">
              <w:rPr>
                <w:rFonts w:eastAsia="Times New Roman" w:cs="Times New Roman"/>
                <w:sz w:val="22"/>
                <w:szCs w:val="22"/>
              </w:rPr>
              <w:t xml:space="preserve"> (</w:t>
            </w:r>
            <w:r w:rsidR="004E4EF7" w:rsidRPr="00BE4BED">
              <w:rPr>
                <w:rFonts w:eastAsia="Times New Roman" w:cs="Times New Roman"/>
                <w:sz w:val="22"/>
                <w:szCs w:val="22"/>
              </w:rPr>
              <w:t>I</w:t>
            </w:r>
            <w:r w:rsidR="007A3868" w:rsidRPr="00BE4BED">
              <w:rPr>
                <w:rFonts w:eastAsia="Times New Roman" w:cs="Times New Roman"/>
                <w:sz w:val="22"/>
                <w:szCs w:val="22"/>
              </w:rPr>
              <w:t xml:space="preserve">DA vs. </w:t>
            </w:r>
            <w:r w:rsidR="004E4EF7" w:rsidRPr="00BE4BED">
              <w:rPr>
                <w:rFonts w:eastAsia="Times New Roman" w:cs="Times New Roman"/>
                <w:sz w:val="22"/>
                <w:szCs w:val="22"/>
              </w:rPr>
              <w:t>MoxDA</w:t>
            </w:r>
            <w:r w:rsidR="007A3868" w:rsidRPr="00BE4BED">
              <w:rPr>
                <w:rFonts w:eastAsia="Times New Roman" w:cs="Times New Roman"/>
                <w:sz w:val="22"/>
                <w:szCs w:val="22"/>
              </w:rPr>
              <w:t xml:space="preserve"> comparison)</w:t>
            </w:r>
            <w:r w:rsidRPr="00BE4BED">
              <w:rPr>
                <w:rFonts w:eastAsia="Times New Roman" w:cs="Times New Roman"/>
                <w:sz w:val="22"/>
                <w:szCs w:val="22"/>
              </w:rPr>
              <w:t>.</w:t>
            </w:r>
          </w:p>
          <w:p w14:paraId="35D665A5" w14:textId="77777777" w:rsidR="00265550" w:rsidRPr="00BE4BED" w:rsidRDefault="00265550" w:rsidP="00C37ED6">
            <w:pPr>
              <w:tabs>
                <w:tab w:val="left" w:pos="0"/>
              </w:tabs>
              <w:suppressAutoHyphens/>
              <w:spacing w:before="0" w:after="0" w:line="240" w:lineRule="auto"/>
              <w:rPr>
                <w:rFonts w:eastAsia="Times New Roman" w:cs="Times New Roman"/>
                <w:sz w:val="22"/>
                <w:szCs w:val="22"/>
              </w:rPr>
            </w:pPr>
          </w:p>
          <w:p w14:paraId="7D064A06" w14:textId="77777777" w:rsidR="00265550" w:rsidRPr="00BE4BED" w:rsidRDefault="00265550" w:rsidP="00C37ED6">
            <w:pPr>
              <w:keepNext/>
              <w:tabs>
                <w:tab w:val="left" w:pos="0"/>
              </w:tabs>
              <w:suppressAutoHyphens/>
              <w:spacing w:before="0" w:after="0" w:line="240" w:lineRule="auto"/>
              <w:rPr>
                <w:rFonts w:eastAsia="Times New Roman" w:cs="Times New Roman"/>
                <w:b/>
                <w:sz w:val="22"/>
                <w:szCs w:val="22"/>
              </w:rPr>
            </w:pPr>
            <w:r w:rsidRPr="00BE4BED">
              <w:rPr>
                <w:rFonts w:eastAsia="Times New Roman" w:cs="Times New Roman"/>
                <w:b/>
                <w:sz w:val="22"/>
                <w:szCs w:val="22"/>
              </w:rPr>
              <w:t>Key Secondary Outcomes:</w:t>
            </w:r>
          </w:p>
          <w:p w14:paraId="7552B546" w14:textId="77777777" w:rsidR="00265550" w:rsidRPr="00BE4BED" w:rsidRDefault="00265550" w:rsidP="00C37ED6">
            <w:pPr>
              <w:tabs>
                <w:tab w:val="left" w:pos="240"/>
              </w:tabs>
              <w:suppressAutoHyphens/>
              <w:spacing w:before="0" w:after="0" w:line="240" w:lineRule="auto"/>
              <w:ind w:firstLine="240"/>
              <w:rPr>
                <w:rFonts w:eastAsia="Times New Roman" w:cs="Times New Roman"/>
                <w:b/>
                <w:sz w:val="22"/>
                <w:szCs w:val="22"/>
              </w:rPr>
            </w:pPr>
            <w:r w:rsidRPr="00BE4BED">
              <w:rPr>
                <w:rFonts w:eastAsia="Times New Roman" w:cs="Times New Roman"/>
                <w:b/>
                <w:sz w:val="22"/>
                <w:szCs w:val="22"/>
              </w:rPr>
              <w:t xml:space="preserve">Efficacy Outcomes </w:t>
            </w:r>
          </w:p>
          <w:p w14:paraId="01012A41" w14:textId="2ED0C51F" w:rsidR="00265550" w:rsidRPr="00BE4BED" w:rsidRDefault="00265550" w:rsidP="00ED754C">
            <w:pPr>
              <w:pStyle w:val="ListParagraph"/>
              <w:numPr>
                <w:ilvl w:val="0"/>
                <w:numId w:val="29"/>
              </w:numPr>
              <w:tabs>
                <w:tab w:val="left" w:pos="0"/>
              </w:tabs>
              <w:suppressAutoHyphens/>
              <w:spacing w:before="0" w:after="0" w:line="240" w:lineRule="auto"/>
              <w:rPr>
                <w:rFonts w:eastAsia="Times New Roman" w:cs="Times New Roman"/>
                <w:sz w:val="22"/>
                <w:szCs w:val="22"/>
              </w:rPr>
            </w:pPr>
            <w:r w:rsidRPr="00BE4BED">
              <w:rPr>
                <w:rFonts w:eastAsia="Times New Roman" w:cs="Times New Roman"/>
                <w:sz w:val="22"/>
                <w:szCs w:val="22"/>
              </w:rPr>
              <w:t>The proportion of participants in each study arm with complete clearance of</w:t>
            </w:r>
            <w:r w:rsidRPr="00BE4BED">
              <w:rPr>
                <w:sz w:val="22"/>
              </w:rPr>
              <w:t xml:space="preserve"> </w:t>
            </w:r>
            <w:r w:rsidRPr="00BE4BED">
              <w:rPr>
                <w:rFonts w:eastAsia="Times New Roman" w:cs="Times New Roman"/>
                <w:i/>
                <w:sz w:val="22"/>
                <w:szCs w:val="22"/>
              </w:rPr>
              <w:t>W. bancrofti</w:t>
            </w:r>
            <w:r w:rsidRPr="00BE4BED">
              <w:rPr>
                <w:sz w:val="22"/>
              </w:rPr>
              <w:t xml:space="preserve"> </w:t>
            </w:r>
            <w:r w:rsidRPr="00BE4BED">
              <w:rPr>
                <w:rFonts w:eastAsia="Times New Roman" w:cs="Times New Roman"/>
                <w:sz w:val="22"/>
                <w:szCs w:val="22"/>
              </w:rPr>
              <w:t xml:space="preserve">microfilaremia at 6, 12, </w:t>
            </w:r>
            <w:r w:rsidR="008E3156" w:rsidRPr="00BE4BED">
              <w:rPr>
                <w:rFonts w:eastAsia="Times New Roman" w:cs="Times New Roman"/>
                <w:sz w:val="22"/>
                <w:szCs w:val="22"/>
              </w:rPr>
              <w:t xml:space="preserve">24, </w:t>
            </w:r>
            <w:r w:rsidRPr="00BE4BED">
              <w:rPr>
                <w:rFonts w:eastAsia="Times New Roman" w:cs="Times New Roman"/>
                <w:sz w:val="22"/>
                <w:szCs w:val="22"/>
              </w:rPr>
              <w:t>and 36 months after treatment</w:t>
            </w:r>
          </w:p>
          <w:p w14:paraId="24BEC1C7" w14:textId="51370EF2" w:rsidR="00265550" w:rsidRPr="00BE4BED" w:rsidRDefault="007027B4" w:rsidP="00ED754C">
            <w:pPr>
              <w:pStyle w:val="ListParagraph"/>
              <w:numPr>
                <w:ilvl w:val="0"/>
                <w:numId w:val="29"/>
              </w:numPr>
              <w:tabs>
                <w:tab w:val="left" w:pos="0"/>
              </w:tabs>
              <w:suppressAutoHyphens/>
              <w:spacing w:before="0" w:after="0" w:line="240" w:lineRule="auto"/>
              <w:rPr>
                <w:rFonts w:eastAsia="Times New Roman" w:cs="Times New Roman"/>
                <w:sz w:val="22"/>
                <w:szCs w:val="22"/>
              </w:rPr>
            </w:pPr>
            <w:r w:rsidRPr="00BE4BED">
              <w:rPr>
                <w:rFonts w:eastAsia="Times New Roman" w:cs="Times New Roman"/>
                <w:sz w:val="22"/>
                <w:szCs w:val="22"/>
              </w:rPr>
              <w:t xml:space="preserve">Reduction </w:t>
            </w:r>
            <w:r w:rsidR="00265550" w:rsidRPr="00BE4BED">
              <w:rPr>
                <w:rFonts w:eastAsia="Times New Roman" w:cs="Times New Roman"/>
                <w:sz w:val="22"/>
                <w:szCs w:val="22"/>
              </w:rPr>
              <w:t xml:space="preserve">in Mf counts (relative to baseline) at 6, 12, </w:t>
            </w:r>
            <w:r w:rsidRPr="00BE4BED">
              <w:rPr>
                <w:rFonts w:eastAsia="Times New Roman" w:cs="Times New Roman"/>
                <w:sz w:val="22"/>
                <w:szCs w:val="22"/>
              </w:rPr>
              <w:t xml:space="preserve">and </w:t>
            </w:r>
            <w:r w:rsidR="00265550" w:rsidRPr="00BE4BED">
              <w:rPr>
                <w:rFonts w:eastAsia="Times New Roman" w:cs="Times New Roman"/>
                <w:sz w:val="22"/>
                <w:szCs w:val="22"/>
              </w:rPr>
              <w:t>24 months</w:t>
            </w:r>
          </w:p>
          <w:p w14:paraId="451CB1AE" w14:textId="29364860" w:rsidR="00265550" w:rsidRPr="00BE4BED" w:rsidRDefault="007027B4" w:rsidP="00ED754C">
            <w:pPr>
              <w:pStyle w:val="ListParagraph"/>
              <w:numPr>
                <w:ilvl w:val="0"/>
                <w:numId w:val="29"/>
              </w:numPr>
              <w:tabs>
                <w:tab w:val="left" w:pos="0"/>
              </w:tabs>
              <w:suppressAutoHyphens/>
              <w:spacing w:before="0" w:after="0" w:line="240" w:lineRule="auto"/>
              <w:rPr>
                <w:rFonts w:eastAsia="Times New Roman" w:cs="Times New Roman"/>
                <w:sz w:val="22"/>
                <w:szCs w:val="22"/>
              </w:rPr>
            </w:pPr>
            <w:r w:rsidRPr="00BE4BED">
              <w:rPr>
                <w:rFonts w:eastAsia="Times New Roman" w:cs="Times New Roman"/>
                <w:sz w:val="22"/>
                <w:szCs w:val="22"/>
              </w:rPr>
              <w:t xml:space="preserve">Reduction </w:t>
            </w:r>
            <w:r w:rsidR="00265550" w:rsidRPr="00BE4BED">
              <w:rPr>
                <w:rFonts w:eastAsia="Times New Roman" w:cs="Times New Roman"/>
                <w:sz w:val="22"/>
                <w:szCs w:val="22"/>
              </w:rPr>
              <w:t xml:space="preserve">in </w:t>
            </w:r>
            <w:r w:rsidR="00333E36" w:rsidRPr="00BE4BED">
              <w:rPr>
                <w:rFonts w:eastAsia="Times New Roman" w:cs="Times New Roman"/>
                <w:sz w:val="22"/>
                <w:szCs w:val="22"/>
              </w:rPr>
              <w:t>CFA</w:t>
            </w:r>
            <w:r w:rsidR="00265550" w:rsidRPr="00BE4BED">
              <w:rPr>
                <w:rFonts w:eastAsia="Times New Roman" w:cs="Times New Roman"/>
                <w:sz w:val="22"/>
                <w:szCs w:val="22"/>
              </w:rPr>
              <w:t xml:space="preserve"> levels (relative to baseline) at 6, 12,</w:t>
            </w:r>
            <w:r w:rsidRPr="00BE4BED">
              <w:rPr>
                <w:rFonts w:eastAsia="Times New Roman" w:cs="Times New Roman"/>
                <w:sz w:val="22"/>
                <w:szCs w:val="22"/>
              </w:rPr>
              <w:t xml:space="preserve"> and</w:t>
            </w:r>
            <w:r w:rsidR="00265550" w:rsidRPr="00BE4BED">
              <w:rPr>
                <w:rFonts w:eastAsia="Times New Roman" w:cs="Times New Roman"/>
                <w:sz w:val="22"/>
                <w:szCs w:val="22"/>
              </w:rPr>
              <w:t xml:space="preserve"> 24</w:t>
            </w:r>
            <w:r w:rsidRPr="00BE4BED">
              <w:rPr>
                <w:rFonts w:eastAsia="Times New Roman" w:cs="Times New Roman"/>
                <w:sz w:val="22"/>
                <w:szCs w:val="22"/>
              </w:rPr>
              <w:t xml:space="preserve"> </w:t>
            </w:r>
            <w:r w:rsidR="00265550" w:rsidRPr="00BE4BED">
              <w:rPr>
                <w:rFonts w:eastAsia="Times New Roman" w:cs="Times New Roman"/>
                <w:sz w:val="22"/>
                <w:szCs w:val="22"/>
              </w:rPr>
              <w:t>months</w:t>
            </w:r>
          </w:p>
          <w:p w14:paraId="78D94300" w14:textId="218B6265" w:rsidR="00265550" w:rsidRPr="00BE4BED" w:rsidRDefault="007027B4" w:rsidP="00ED754C">
            <w:pPr>
              <w:pStyle w:val="ListParagraph"/>
              <w:numPr>
                <w:ilvl w:val="0"/>
                <w:numId w:val="29"/>
              </w:numPr>
              <w:tabs>
                <w:tab w:val="left" w:pos="0"/>
              </w:tabs>
              <w:suppressAutoHyphens/>
              <w:spacing w:before="0" w:after="0" w:line="240" w:lineRule="auto"/>
              <w:rPr>
                <w:rFonts w:eastAsia="Times New Roman" w:cs="Times New Roman"/>
                <w:sz w:val="22"/>
                <w:szCs w:val="22"/>
              </w:rPr>
            </w:pPr>
            <w:r w:rsidRPr="00BE4BED">
              <w:rPr>
                <w:rFonts w:eastAsia="Times New Roman" w:cs="Times New Roman"/>
                <w:sz w:val="22"/>
                <w:szCs w:val="22"/>
              </w:rPr>
              <w:t>I</w:t>
            </w:r>
            <w:r w:rsidR="00265550" w:rsidRPr="00BE4BED">
              <w:rPr>
                <w:rFonts w:eastAsia="Times New Roman" w:cs="Times New Roman"/>
                <w:sz w:val="22"/>
                <w:szCs w:val="22"/>
              </w:rPr>
              <w:t>nactivation of adult worm nests as assessed by ultrasound at</w:t>
            </w:r>
            <w:r w:rsidR="007A3868" w:rsidRPr="00BE4BED">
              <w:rPr>
                <w:rFonts w:eastAsia="Times New Roman" w:cs="Times New Roman"/>
                <w:sz w:val="22"/>
                <w:szCs w:val="22"/>
              </w:rPr>
              <w:t xml:space="preserve"> 6,</w:t>
            </w:r>
            <w:r w:rsidR="00265550" w:rsidRPr="00BE4BED">
              <w:rPr>
                <w:rFonts w:eastAsia="Times New Roman" w:cs="Times New Roman"/>
                <w:sz w:val="22"/>
                <w:szCs w:val="22"/>
              </w:rPr>
              <w:t xml:space="preserve"> 12</w:t>
            </w:r>
            <w:r w:rsidR="007A3868" w:rsidRPr="00BE4BED">
              <w:rPr>
                <w:rFonts w:eastAsia="Times New Roman" w:cs="Times New Roman"/>
                <w:sz w:val="22"/>
                <w:szCs w:val="22"/>
              </w:rPr>
              <w:t xml:space="preserve">, </w:t>
            </w:r>
            <w:r w:rsidRPr="00BE4BED">
              <w:rPr>
                <w:rFonts w:eastAsia="Times New Roman" w:cs="Times New Roman"/>
                <w:sz w:val="22"/>
                <w:szCs w:val="22"/>
              </w:rPr>
              <w:t xml:space="preserve">and </w:t>
            </w:r>
            <w:r w:rsidR="007A3868" w:rsidRPr="00BE4BED">
              <w:rPr>
                <w:rFonts w:eastAsia="Times New Roman" w:cs="Times New Roman"/>
                <w:sz w:val="22"/>
                <w:szCs w:val="22"/>
              </w:rPr>
              <w:t>24</w:t>
            </w:r>
            <w:r w:rsidR="00E44BDE" w:rsidRPr="00BE4BED">
              <w:rPr>
                <w:rFonts w:eastAsia="Times New Roman" w:cs="Times New Roman"/>
                <w:sz w:val="22"/>
                <w:szCs w:val="22"/>
              </w:rPr>
              <w:t xml:space="preserve"> months after treatment</w:t>
            </w:r>
          </w:p>
          <w:p w14:paraId="41EC56FA" w14:textId="77777777" w:rsidR="00265550" w:rsidRPr="00BE4BED" w:rsidRDefault="00265550" w:rsidP="00C37ED6">
            <w:pPr>
              <w:tabs>
                <w:tab w:val="left" w:pos="240"/>
              </w:tabs>
              <w:suppressAutoHyphens/>
              <w:spacing w:before="0" w:after="0" w:line="240" w:lineRule="auto"/>
              <w:ind w:firstLine="330"/>
              <w:rPr>
                <w:rFonts w:eastAsia="Times New Roman" w:cs="Times New Roman"/>
                <w:b/>
                <w:sz w:val="22"/>
                <w:szCs w:val="22"/>
              </w:rPr>
            </w:pPr>
            <w:r w:rsidRPr="00BE4BED">
              <w:rPr>
                <w:rFonts w:eastAsia="Times New Roman" w:cs="Times New Roman"/>
                <w:b/>
                <w:sz w:val="22"/>
                <w:szCs w:val="22"/>
              </w:rPr>
              <w:t>Safety Outcome</w:t>
            </w:r>
          </w:p>
          <w:p w14:paraId="22D197F4" w14:textId="77777777" w:rsidR="00265550" w:rsidRPr="00BE4BED" w:rsidRDefault="00265550" w:rsidP="00ED754C">
            <w:pPr>
              <w:pStyle w:val="ListParagraph"/>
              <w:numPr>
                <w:ilvl w:val="0"/>
                <w:numId w:val="29"/>
              </w:numPr>
              <w:tabs>
                <w:tab w:val="left" w:pos="0"/>
              </w:tabs>
              <w:suppressAutoHyphens/>
              <w:spacing w:before="0" w:after="0" w:line="240" w:lineRule="auto"/>
              <w:rPr>
                <w:rFonts w:eastAsia="Times New Roman" w:cs="Times New Roman"/>
                <w:sz w:val="22"/>
                <w:szCs w:val="22"/>
              </w:rPr>
            </w:pPr>
            <w:r w:rsidRPr="00BE4BED">
              <w:rPr>
                <w:rFonts w:eastAsia="Times New Roman" w:cs="Times New Roman"/>
                <w:sz w:val="22"/>
                <w:szCs w:val="22"/>
              </w:rPr>
              <w:t>Frequency and severity of adverse events (AEs) during the first 7 days after treatment</w:t>
            </w:r>
          </w:p>
          <w:p w14:paraId="5DBF2B07" w14:textId="77777777" w:rsidR="00265550" w:rsidRPr="00BE4BED" w:rsidRDefault="00265550" w:rsidP="00C37ED6">
            <w:pPr>
              <w:tabs>
                <w:tab w:val="left" w:pos="0"/>
              </w:tabs>
              <w:suppressAutoHyphens/>
              <w:spacing w:before="0" w:after="0" w:line="240" w:lineRule="auto"/>
              <w:ind w:left="360"/>
              <w:rPr>
                <w:rFonts w:eastAsia="Times New Roman" w:cs="Times New Roman"/>
                <w:b/>
                <w:sz w:val="22"/>
                <w:szCs w:val="22"/>
              </w:rPr>
            </w:pPr>
            <w:r w:rsidRPr="00BE4BED">
              <w:rPr>
                <w:rFonts w:eastAsia="Times New Roman" w:cs="Times New Roman"/>
                <w:b/>
                <w:sz w:val="22"/>
                <w:szCs w:val="22"/>
              </w:rPr>
              <w:t>Pharmacokinetics Outcome (PK)</w:t>
            </w:r>
          </w:p>
          <w:p w14:paraId="09E29F03" w14:textId="3BB7ECA6" w:rsidR="00265550" w:rsidRPr="00BE4BED" w:rsidRDefault="00D637A9" w:rsidP="00ED754C">
            <w:pPr>
              <w:pStyle w:val="ListParagraph"/>
              <w:numPr>
                <w:ilvl w:val="0"/>
                <w:numId w:val="29"/>
              </w:numPr>
              <w:tabs>
                <w:tab w:val="left" w:pos="0"/>
              </w:tabs>
              <w:suppressAutoHyphens/>
              <w:spacing w:before="0" w:after="0" w:line="240" w:lineRule="auto"/>
              <w:rPr>
                <w:rFonts w:eastAsia="Times New Roman" w:cs="Times New Roman"/>
                <w:sz w:val="22"/>
                <w:szCs w:val="22"/>
              </w:rPr>
            </w:pPr>
            <w:r w:rsidRPr="00BE4BED">
              <w:rPr>
                <w:rFonts w:eastAsia="Times New Roman" w:cs="Times New Roman"/>
                <w:sz w:val="22"/>
                <w:szCs w:val="22"/>
              </w:rPr>
              <w:t xml:space="preserve">Plasma </w:t>
            </w:r>
            <w:r w:rsidR="00265550" w:rsidRPr="00BE4BED">
              <w:rPr>
                <w:rFonts w:eastAsia="Times New Roman" w:cs="Times New Roman"/>
                <w:sz w:val="22"/>
                <w:szCs w:val="22"/>
              </w:rPr>
              <w:t>levels of treatment drugs/metabolites post-treatment</w:t>
            </w:r>
          </w:p>
        </w:tc>
      </w:tr>
      <w:tr w:rsidR="00265550" w:rsidRPr="00BE4BED" w14:paraId="3E0D59E7" w14:textId="77777777" w:rsidTr="00C37ED6">
        <w:tc>
          <w:tcPr>
            <w:tcW w:w="2428" w:type="dxa"/>
            <w:hideMark/>
          </w:tcPr>
          <w:p w14:paraId="1558176E" w14:textId="77777777" w:rsidR="00265550" w:rsidRPr="00BE4BED" w:rsidRDefault="00265550" w:rsidP="00C37ED6">
            <w:pPr>
              <w:tabs>
                <w:tab w:val="left" w:pos="0"/>
              </w:tabs>
              <w:suppressAutoHyphens/>
              <w:spacing w:before="0" w:after="0" w:line="240" w:lineRule="auto"/>
              <w:rPr>
                <w:rFonts w:eastAsia="Times New Roman" w:cs="Times New Roman"/>
                <w:b/>
                <w:bCs/>
                <w:sz w:val="22"/>
                <w:szCs w:val="22"/>
              </w:rPr>
            </w:pPr>
            <w:r w:rsidRPr="00BE4BED">
              <w:rPr>
                <w:rFonts w:eastAsia="Times New Roman" w:cs="Times New Roman"/>
                <w:b/>
                <w:bCs/>
                <w:sz w:val="22"/>
                <w:szCs w:val="22"/>
              </w:rPr>
              <w:t>Study Population:</w:t>
            </w:r>
          </w:p>
        </w:tc>
        <w:tc>
          <w:tcPr>
            <w:tcW w:w="6922" w:type="dxa"/>
            <w:hideMark/>
          </w:tcPr>
          <w:p w14:paraId="6F878BDC" w14:textId="0FF8D42A" w:rsidR="00265550" w:rsidRPr="00BE4BED" w:rsidRDefault="00265550" w:rsidP="00F23F33">
            <w:pPr>
              <w:tabs>
                <w:tab w:val="left" w:pos="0"/>
              </w:tabs>
              <w:suppressAutoHyphens/>
              <w:spacing w:before="0" w:after="0" w:line="240" w:lineRule="auto"/>
              <w:rPr>
                <w:rFonts w:eastAsia="Times New Roman" w:cs="Times New Roman"/>
                <w:sz w:val="22"/>
                <w:szCs w:val="22"/>
              </w:rPr>
            </w:pPr>
            <w:r w:rsidRPr="00BE4BED">
              <w:rPr>
                <w:rFonts w:eastAsia="Times New Roman" w:cs="Times New Roman"/>
                <w:sz w:val="22"/>
                <w:szCs w:val="22"/>
              </w:rPr>
              <w:t>Adults (men and women age 18</w:t>
            </w:r>
            <w:r w:rsidR="006E6427" w:rsidRPr="00BE4BED">
              <w:rPr>
                <w:rFonts w:eastAsia="Times New Roman" w:cs="Times New Roman"/>
                <w:sz w:val="22"/>
                <w:szCs w:val="22"/>
              </w:rPr>
              <w:t>-70</w:t>
            </w:r>
            <w:r w:rsidRPr="00BE4BED">
              <w:rPr>
                <w:rFonts w:eastAsia="Times New Roman" w:cs="Times New Roman"/>
                <w:sz w:val="22"/>
                <w:szCs w:val="22"/>
              </w:rPr>
              <w:t xml:space="preserve"> years) with </w:t>
            </w:r>
            <w:r w:rsidRPr="00BE4BED">
              <w:rPr>
                <w:rFonts w:eastAsia="Times New Roman" w:cs="Times New Roman"/>
                <w:i/>
                <w:sz w:val="22"/>
                <w:szCs w:val="22"/>
              </w:rPr>
              <w:t>W. bancrofti</w:t>
            </w:r>
            <w:r w:rsidRPr="00BE4BED">
              <w:rPr>
                <w:i/>
                <w:sz w:val="22"/>
              </w:rPr>
              <w:t xml:space="preserve"> </w:t>
            </w:r>
            <w:r w:rsidRPr="00BE4BED">
              <w:rPr>
                <w:rFonts w:eastAsia="Times New Roman" w:cs="Times New Roman"/>
                <w:sz w:val="22"/>
                <w:szCs w:val="22"/>
              </w:rPr>
              <w:t xml:space="preserve">infection and </w:t>
            </w:r>
            <w:r w:rsidRPr="00BE4BED">
              <w:rPr>
                <w:rFonts w:eastAsia="Times New Roman" w:cs="Times New Roman"/>
                <w:sz w:val="22"/>
                <w:szCs w:val="22"/>
                <w:u w:val="single"/>
              </w:rPr>
              <w:t>&gt;</w:t>
            </w:r>
            <w:r w:rsidRPr="00BE4BED">
              <w:rPr>
                <w:rFonts w:eastAsia="Times New Roman" w:cs="Times New Roman"/>
                <w:sz w:val="22"/>
                <w:szCs w:val="22"/>
              </w:rPr>
              <w:t xml:space="preserve"> </w:t>
            </w:r>
            <w:r w:rsidR="00F23F33" w:rsidRPr="00BE4BED">
              <w:rPr>
                <w:rFonts w:eastAsia="Times New Roman" w:cs="Times New Roman"/>
                <w:sz w:val="22"/>
                <w:szCs w:val="22"/>
              </w:rPr>
              <w:t xml:space="preserve">40 </w:t>
            </w:r>
            <w:r w:rsidRPr="00BE4BED">
              <w:rPr>
                <w:rFonts w:eastAsia="Times New Roman" w:cs="Times New Roman"/>
                <w:sz w:val="22"/>
                <w:szCs w:val="22"/>
              </w:rPr>
              <w:t>Mf/mL venous blood, residing in or near Agboville district, Côte d’Ivoire</w:t>
            </w:r>
          </w:p>
        </w:tc>
      </w:tr>
      <w:tr w:rsidR="00265550" w:rsidRPr="00BE4BED" w14:paraId="28E5CA0A" w14:textId="77777777" w:rsidTr="00C37ED6">
        <w:tc>
          <w:tcPr>
            <w:tcW w:w="2428" w:type="dxa"/>
            <w:hideMark/>
          </w:tcPr>
          <w:p w14:paraId="213ECAD0" w14:textId="77777777" w:rsidR="00265550" w:rsidRPr="00BE4BED" w:rsidRDefault="00265550" w:rsidP="00C37ED6">
            <w:pPr>
              <w:tabs>
                <w:tab w:val="left" w:pos="0"/>
              </w:tabs>
              <w:suppressAutoHyphens/>
              <w:spacing w:before="0" w:after="0" w:line="240" w:lineRule="auto"/>
              <w:rPr>
                <w:rFonts w:eastAsia="Times New Roman" w:cs="Times New Roman"/>
                <w:b/>
                <w:bCs/>
                <w:sz w:val="22"/>
                <w:szCs w:val="22"/>
              </w:rPr>
            </w:pPr>
            <w:r w:rsidRPr="00BE4BED">
              <w:rPr>
                <w:rFonts w:eastAsia="Times New Roman" w:cs="Times New Roman"/>
                <w:b/>
                <w:bCs/>
                <w:sz w:val="22"/>
                <w:szCs w:val="22"/>
              </w:rPr>
              <w:t>Phase:</w:t>
            </w:r>
          </w:p>
        </w:tc>
        <w:tc>
          <w:tcPr>
            <w:tcW w:w="6922" w:type="dxa"/>
            <w:hideMark/>
          </w:tcPr>
          <w:p w14:paraId="00F74384" w14:textId="77777777" w:rsidR="00265550" w:rsidRPr="00BE4BED" w:rsidRDefault="00265550" w:rsidP="00C37ED6">
            <w:pPr>
              <w:tabs>
                <w:tab w:val="left" w:pos="0"/>
              </w:tabs>
              <w:suppressAutoHyphens/>
              <w:spacing w:before="0" w:after="0" w:line="240" w:lineRule="auto"/>
              <w:rPr>
                <w:rFonts w:eastAsia="Times New Roman" w:cs="Times New Roman"/>
                <w:sz w:val="22"/>
                <w:szCs w:val="22"/>
              </w:rPr>
            </w:pPr>
            <w:r w:rsidRPr="00BE4BED">
              <w:rPr>
                <w:rFonts w:eastAsia="Times New Roman" w:cs="Times New Roman"/>
                <w:sz w:val="22"/>
                <w:szCs w:val="22"/>
              </w:rPr>
              <w:t>Phase 3</w:t>
            </w:r>
          </w:p>
        </w:tc>
      </w:tr>
      <w:tr w:rsidR="00265550" w:rsidRPr="00BE4BED" w14:paraId="3F530E21" w14:textId="77777777" w:rsidTr="00C37ED6">
        <w:tc>
          <w:tcPr>
            <w:tcW w:w="2428" w:type="dxa"/>
            <w:hideMark/>
          </w:tcPr>
          <w:p w14:paraId="1284A61F" w14:textId="77777777" w:rsidR="00265550" w:rsidRPr="00BE4BED" w:rsidRDefault="00265550" w:rsidP="00C37ED6">
            <w:pPr>
              <w:tabs>
                <w:tab w:val="left" w:pos="0"/>
              </w:tabs>
              <w:suppressAutoHyphens/>
              <w:spacing w:before="0" w:after="0" w:line="240" w:lineRule="auto"/>
              <w:rPr>
                <w:rFonts w:eastAsia="Times New Roman" w:cs="Times New Roman"/>
                <w:b/>
                <w:bCs/>
                <w:sz w:val="22"/>
                <w:szCs w:val="22"/>
              </w:rPr>
            </w:pPr>
            <w:r w:rsidRPr="00BE4BED">
              <w:rPr>
                <w:rFonts w:eastAsia="Times New Roman" w:cs="Times New Roman"/>
                <w:b/>
                <w:bCs/>
                <w:sz w:val="22"/>
                <w:szCs w:val="22"/>
              </w:rPr>
              <w:t>Description of Sites/Facilities Enrolling Participants:</w:t>
            </w:r>
          </w:p>
        </w:tc>
        <w:tc>
          <w:tcPr>
            <w:tcW w:w="6922" w:type="dxa"/>
            <w:hideMark/>
          </w:tcPr>
          <w:p w14:paraId="05E5B2FE" w14:textId="463DCF0A" w:rsidR="00265550" w:rsidRPr="00BE4BED" w:rsidRDefault="00265550" w:rsidP="00E44BDE">
            <w:pPr>
              <w:tabs>
                <w:tab w:val="left" w:pos="690"/>
              </w:tabs>
              <w:suppressAutoHyphens/>
              <w:spacing w:before="0" w:after="0" w:line="240" w:lineRule="auto"/>
              <w:ind w:firstLine="8"/>
              <w:rPr>
                <w:rFonts w:eastAsia="Times New Roman" w:cs="Times New Roman"/>
                <w:sz w:val="22"/>
                <w:szCs w:val="22"/>
              </w:rPr>
            </w:pPr>
            <w:r w:rsidRPr="00BE4BED">
              <w:rPr>
                <w:rFonts w:eastAsia="Times New Roman" w:cs="Times New Roman"/>
                <w:sz w:val="22"/>
                <w:szCs w:val="22"/>
              </w:rPr>
              <w:t xml:space="preserve">This trial will be conducted at the Centre de Recherche de Filariose Lymphatique d’Agboville (CRFLA), </w:t>
            </w:r>
            <w:r w:rsidR="005957D1" w:rsidRPr="00BE4BED">
              <w:rPr>
                <w:rFonts w:eastAsia="Times New Roman" w:cs="Times New Roman"/>
                <w:sz w:val="22"/>
                <w:szCs w:val="22"/>
              </w:rPr>
              <w:t xml:space="preserve">located at the Centre Hospitalier Regional (CHR) d’Agboville, </w:t>
            </w:r>
            <w:r w:rsidRPr="00BE4BED">
              <w:rPr>
                <w:rFonts w:eastAsia="Times New Roman" w:cs="Times New Roman"/>
                <w:sz w:val="22"/>
                <w:szCs w:val="22"/>
              </w:rPr>
              <w:t xml:space="preserve">Cote d’Ivoire and in the surrounding communities. It will be done in coordination with the national LF elimination program’s regional assessment of LF transmission. This trial will be conducted in </w:t>
            </w:r>
            <w:r w:rsidRPr="00BE4BED">
              <w:rPr>
                <w:rFonts w:eastAsia="Times New Roman" w:cs="Times New Roman"/>
                <w:b/>
                <w:sz w:val="22"/>
                <w:szCs w:val="22"/>
              </w:rPr>
              <w:t>two parts</w:t>
            </w:r>
            <w:r w:rsidRPr="00BE4BED">
              <w:rPr>
                <w:rFonts w:eastAsia="Times New Roman" w:cs="Times New Roman"/>
                <w:b/>
                <w:i/>
                <w:sz w:val="22"/>
                <w:szCs w:val="22"/>
              </w:rPr>
              <w:t>.</w:t>
            </w:r>
            <w:r w:rsidRPr="00BE4BED">
              <w:rPr>
                <w:rFonts w:eastAsia="Times New Roman" w:cs="Times New Roman"/>
                <w:sz w:val="22"/>
                <w:szCs w:val="22"/>
              </w:rPr>
              <w:t xml:space="preserve">  All participants in both parts will be treated with combination therapy for LF and will be followed for 36 months.  Part 1 and Part 2 differ in the intensity of AE monitoring and collection of additional blood samples in the first week post-treatment; subsequent follow-up visits (at 6, 12, 24, and 36 months) are the same for both parts.</w:t>
            </w:r>
          </w:p>
          <w:p w14:paraId="58106D30" w14:textId="77777777" w:rsidR="00265550" w:rsidRPr="00BE4BED" w:rsidRDefault="00265550" w:rsidP="00C37ED6">
            <w:pPr>
              <w:tabs>
                <w:tab w:val="left" w:pos="690"/>
              </w:tabs>
              <w:suppressAutoHyphens/>
              <w:spacing w:before="0" w:after="0" w:line="240" w:lineRule="auto"/>
              <w:ind w:left="600" w:hanging="600"/>
              <w:rPr>
                <w:b/>
                <w:sz w:val="22"/>
              </w:rPr>
            </w:pPr>
          </w:p>
          <w:p w14:paraId="0939A165" w14:textId="15C55371" w:rsidR="00265550" w:rsidRPr="00BE4BED" w:rsidRDefault="00265550" w:rsidP="00C37ED6">
            <w:pPr>
              <w:tabs>
                <w:tab w:val="left" w:pos="690"/>
              </w:tabs>
              <w:suppressAutoHyphens/>
              <w:spacing w:before="0" w:after="0" w:line="240" w:lineRule="auto"/>
              <w:ind w:left="600" w:hanging="600"/>
              <w:rPr>
                <w:rFonts w:eastAsia="Times New Roman" w:cs="Times New Roman"/>
                <w:sz w:val="22"/>
                <w:szCs w:val="22"/>
              </w:rPr>
            </w:pPr>
            <w:r w:rsidRPr="00BE4BED">
              <w:rPr>
                <w:b/>
                <w:sz w:val="22"/>
              </w:rPr>
              <w:t>Part 1</w:t>
            </w:r>
            <w:r w:rsidRPr="00BE4BED">
              <w:rPr>
                <w:rFonts w:eastAsia="Times New Roman" w:cs="Times New Roman"/>
                <w:sz w:val="22"/>
                <w:szCs w:val="22"/>
              </w:rPr>
              <w:t xml:space="preserve"> is a preliminary safety study comprising </w:t>
            </w:r>
            <w:r w:rsidR="004A14F9">
              <w:rPr>
                <w:rFonts w:eastAsia="Times New Roman" w:cs="Times New Roman"/>
                <w:sz w:val="22"/>
                <w:szCs w:val="22"/>
              </w:rPr>
              <w:t xml:space="preserve">at least </w:t>
            </w:r>
            <w:r w:rsidRPr="00BE4BED">
              <w:rPr>
                <w:rFonts w:eastAsia="Times New Roman" w:cs="Times New Roman"/>
                <w:sz w:val="22"/>
                <w:szCs w:val="22"/>
              </w:rPr>
              <w:t xml:space="preserve">50 participants </w:t>
            </w:r>
            <w:r w:rsidR="00E44BDE" w:rsidRPr="00BE4BED">
              <w:rPr>
                <w:rFonts w:eastAsia="Times New Roman" w:cs="Times New Roman"/>
                <w:sz w:val="22"/>
                <w:szCs w:val="22"/>
              </w:rPr>
              <w:t>(~12 from each arm)</w:t>
            </w:r>
            <w:r w:rsidRPr="00BE4BED">
              <w:rPr>
                <w:rFonts w:eastAsia="Times New Roman" w:cs="Times New Roman"/>
                <w:sz w:val="22"/>
                <w:szCs w:val="22"/>
              </w:rPr>
              <w:t xml:space="preserve">, who will be treated as inpatients </w:t>
            </w:r>
            <w:r w:rsidR="00E44BDE" w:rsidRPr="00BE4BED">
              <w:rPr>
                <w:rFonts w:eastAsia="Times New Roman" w:cs="Times New Roman"/>
                <w:sz w:val="22"/>
                <w:szCs w:val="22"/>
              </w:rPr>
              <w:t xml:space="preserve">at </w:t>
            </w:r>
            <w:r w:rsidRPr="00BE4BED">
              <w:rPr>
                <w:rFonts w:eastAsia="Times New Roman" w:cs="Times New Roman"/>
                <w:sz w:val="22"/>
                <w:szCs w:val="22"/>
              </w:rPr>
              <w:t xml:space="preserve">CRFLA with enhanced AE monitoring and pharmacokinetics (PK) measurements.  </w:t>
            </w:r>
          </w:p>
          <w:p w14:paraId="02F15E7C" w14:textId="77777777" w:rsidR="00265550" w:rsidRPr="00BE4BED" w:rsidRDefault="00265550" w:rsidP="00C37ED6">
            <w:pPr>
              <w:tabs>
                <w:tab w:val="left" w:pos="690"/>
              </w:tabs>
              <w:suppressAutoHyphens/>
              <w:spacing w:before="0" w:after="0" w:line="240" w:lineRule="auto"/>
              <w:ind w:left="600" w:hanging="600"/>
              <w:rPr>
                <w:rFonts w:eastAsia="Times New Roman" w:cs="Times New Roman"/>
                <w:sz w:val="22"/>
                <w:szCs w:val="22"/>
              </w:rPr>
            </w:pPr>
          </w:p>
          <w:p w14:paraId="00C276C5" w14:textId="0515D4AF" w:rsidR="00265550" w:rsidRPr="00BE4BED" w:rsidRDefault="00265550" w:rsidP="00E44BDE">
            <w:pPr>
              <w:tabs>
                <w:tab w:val="left" w:pos="690"/>
              </w:tabs>
              <w:suppressAutoHyphens/>
              <w:spacing w:before="0" w:after="0" w:line="240" w:lineRule="auto"/>
              <w:ind w:left="600" w:hanging="600"/>
              <w:rPr>
                <w:rFonts w:eastAsia="Times New Roman" w:cs="Times New Roman"/>
                <w:sz w:val="22"/>
                <w:szCs w:val="22"/>
              </w:rPr>
            </w:pPr>
            <w:r w:rsidRPr="00BE4BED">
              <w:rPr>
                <w:b/>
                <w:sz w:val="22"/>
              </w:rPr>
              <w:t>Part 2</w:t>
            </w:r>
            <w:r w:rsidRPr="00BE4BED">
              <w:rPr>
                <w:rFonts w:eastAsia="Times New Roman" w:cs="Times New Roman"/>
                <w:sz w:val="22"/>
                <w:szCs w:val="22"/>
              </w:rPr>
              <w:t xml:space="preserve">, comprising the </w:t>
            </w:r>
            <w:r w:rsidR="00E44BDE" w:rsidRPr="00BE4BED">
              <w:rPr>
                <w:rFonts w:eastAsia="Times New Roman" w:cs="Times New Roman"/>
                <w:sz w:val="22"/>
                <w:szCs w:val="22"/>
              </w:rPr>
              <w:t>rest of the</w:t>
            </w:r>
            <w:r w:rsidRPr="00BE4BED">
              <w:rPr>
                <w:rFonts w:eastAsia="Times New Roman" w:cs="Times New Roman"/>
                <w:sz w:val="22"/>
                <w:szCs w:val="22"/>
              </w:rPr>
              <w:t xml:space="preserve"> study participants, will proceed if no serious safety signals are observed in Part 1 (i.e. significantly more treatment-related severe or serious AEs in participants who have been treated with Mox drug combinations). Part 2 participants will be treated and followed for safety and efficacy as outpatients in their home villages, in or near Agboville.</w:t>
            </w:r>
          </w:p>
        </w:tc>
      </w:tr>
      <w:tr w:rsidR="00265550" w:rsidRPr="00BE4BED" w14:paraId="46860CB2" w14:textId="77777777" w:rsidTr="00C37ED6">
        <w:tc>
          <w:tcPr>
            <w:tcW w:w="2428" w:type="dxa"/>
            <w:hideMark/>
          </w:tcPr>
          <w:p w14:paraId="7051D90D" w14:textId="77777777" w:rsidR="00265550" w:rsidRPr="00BE4BED" w:rsidRDefault="00265550" w:rsidP="00C37ED6">
            <w:pPr>
              <w:tabs>
                <w:tab w:val="left" w:pos="0"/>
              </w:tabs>
              <w:suppressAutoHyphens/>
              <w:spacing w:before="0" w:after="0" w:line="240" w:lineRule="auto"/>
              <w:rPr>
                <w:rFonts w:eastAsia="Times New Roman" w:cs="Times New Roman"/>
                <w:b/>
                <w:bCs/>
                <w:sz w:val="22"/>
                <w:szCs w:val="22"/>
              </w:rPr>
            </w:pPr>
            <w:r w:rsidRPr="00BE4BED">
              <w:rPr>
                <w:rFonts w:eastAsia="Times New Roman" w:cs="Times New Roman"/>
                <w:b/>
                <w:bCs/>
                <w:sz w:val="22"/>
                <w:szCs w:val="22"/>
              </w:rPr>
              <w:t>Description of Study Intervention:</w:t>
            </w:r>
          </w:p>
        </w:tc>
        <w:tc>
          <w:tcPr>
            <w:tcW w:w="6922" w:type="dxa"/>
            <w:hideMark/>
          </w:tcPr>
          <w:p w14:paraId="0F00C95A" w14:textId="096E798B" w:rsidR="00265550" w:rsidRPr="00BE4BED" w:rsidRDefault="00265550" w:rsidP="00C37ED6">
            <w:pPr>
              <w:tabs>
                <w:tab w:val="left" w:pos="0"/>
              </w:tabs>
              <w:suppressAutoHyphens/>
              <w:spacing w:before="0" w:after="0" w:line="240" w:lineRule="auto"/>
              <w:rPr>
                <w:rFonts w:eastAsia="Times New Roman" w:cs="Times New Roman"/>
                <w:sz w:val="22"/>
                <w:szCs w:val="22"/>
              </w:rPr>
            </w:pPr>
            <w:r w:rsidRPr="00BE4BED">
              <w:rPr>
                <w:rFonts w:eastAsia="Times New Roman" w:cs="Times New Roman"/>
                <w:sz w:val="22"/>
                <w:szCs w:val="22"/>
              </w:rPr>
              <w:t>All participants will receive a</w:t>
            </w:r>
            <w:r w:rsidR="00B93509" w:rsidRPr="00BE4BED">
              <w:rPr>
                <w:rFonts w:eastAsia="Times New Roman" w:cs="Times New Roman"/>
                <w:sz w:val="22"/>
                <w:szCs w:val="22"/>
              </w:rPr>
              <w:t>n</w:t>
            </w:r>
            <w:r w:rsidRPr="00BE4BED">
              <w:rPr>
                <w:rFonts w:eastAsia="Times New Roman" w:cs="Times New Roman"/>
                <w:sz w:val="22"/>
                <w:szCs w:val="22"/>
              </w:rPr>
              <w:t xml:space="preserve"> oral dose of one of the following drug combinations:</w:t>
            </w:r>
          </w:p>
          <w:p w14:paraId="4D34F7D9" w14:textId="77777777" w:rsidR="003911BA" w:rsidRPr="00BE4BED" w:rsidRDefault="003911BA" w:rsidP="00ED754C">
            <w:pPr>
              <w:pStyle w:val="ListParagraph"/>
              <w:numPr>
                <w:ilvl w:val="0"/>
                <w:numId w:val="46"/>
              </w:numPr>
              <w:tabs>
                <w:tab w:val="left" w:pos="0"/>
              </w:tabs>
              <w:suppressAutoHyphens/>
              <w:spacing w:before="0" w:after="0" w:line="240" w:lineRule="auto"/>
              <w:rPr>
                <w:rFonts w:eastAsia="Times New Roman" w:cs="Times New Roman"/>
                <w:sz w:val="22"/>
                <w:szCs w:val="22"/>
              </w:rPr>
            </w:pPr>
            <w:r w:rsidRPr="00BE4BED">
              <w:rPr>
                <w:rFonts w:eastAsia="Times New Roman" w:cs="Times New Roman"/>
                <w:sz w:val="22"/>
                <w:szCs w:val="22"/>
              </w:rPr>
              <w:t>IVM 200 µg/kg + ABZ 400 mg (</w:t>
            </w:r>
            <w:r w:rsidRPr="00BE4BED">
              <w:rPr>
                <w:rFonts w:eastAsia="Times New Roman" w:cs="Times New Roman"/>
                <w:b/>
                <w:sz w:val="22"/>
                <w:szCs w:val="22"/>
              </w:rPr>
              <w:t>IA</w:t>
            </w:r>
            <w:r w:rsidRPr="00BE4BED">
              <w:rPr>
                <w:rFonts w:eastAsia="Times New Roman" w:cs="Times New Roman"/>
                <w:sz w:val="22"/>
                <w:szCs w:val="22"/>
              </w:rPr>
              <w:t>)</w:t>
            </w:r>
          </w:p>
          <w:p w14:paraId="1B3CA749" w14:textId="77777777" w:rsidR="008E3156" w:rsidRPr="00BE4BED" w:rsidRDefault="008E3156" w:rsidP="00ED754C">
            <w:pPr>
              <w:pStyle w:val="ListParagraph"/>
              <w:numPr>
                <w:ilvl w:val="0"/>
                <w:numId w:val="46"/>
              </w:numPr>
              <w:tabs>
                <w:tab w:val="left" w:pos="0"/>
              </w:tabs>
              <w:suppressAutoHyphens/>
              <w:spacing w:before="0" w:after="0" w:line="240" w:lineRule="auto"/>
              <w:rPr>
                <w:rFonts w:eastAsia="Times New Roman"/>
                <w:sz w:val="22"/>
                <w:szCs w:val="22"/>
              </w:rPr>
            </w:pPr>
            <w:r w:rsidRPr="00BE4BED">
              <w:rPr>
                <w:rFonts w:eastAsia="Times New Roman"/>
                <w:sz w:val="22"/>
                <w:szCs w:val="22"/>
              </w:rPr>
              <w:t>Mox 8 mg + ABZ 400 mg (</w:t>
            </w:r>
            <w:r w:rsidRPr="00BE4BED">
              <w:rPr>
                <w:rFonts w:eastAsia="Times New Roman"/>
                <w:b/>
                <w:sz w:val="22"/>
                <w:szCs w:val="22"/>
              </w:rPr>
              <w:t>MoxA</w:t>
            </w:r>
            <w:r w:rsidRPr="00BE4BED">
              <w:rPr>
                <w:rFonts w:eastAsia="Times New Roman"/>
                <w:sz w:val="22"/>
                <w:szCs w:val="22"/>
              </w:rPr>
              <w:t>)</w:t>
            </w:r>
          </w:p>
          <w:p w14:paraId="167A2AE3" w14:textId="77777777" w:rsidR="008E3156" w:rsidRPr="00BE4BED" w:rsidRDefault="008E3156" w:rsidP="00ED754C">
            <w:pPr>
              <w:pStyle w:val="ListParagraph"/>
              <w:numPr>
                <w:ilvl w:val="0"/>
                <w:numId w:val="46"/>
              </w:numPr>
              <w:tabs>
                <w:tab w:val="left" w:pos="0"/>
              </w:tabs>
              <w:suppressAutoHyphens/>
              <w:spacing w:before="0" w:after="0" w:line="240" w:lineRule="auto"/>
              <w:rPr>
                <w:rFonts w:eastAsia="Times New Roman"/>
                <w:sz w:val="22"/>
                <w:szCs w:val="22"/>
              </w:rPr>
            </w:pPr>
            <w:r w:rsidRPr="00BE4BED">
              <w:rPr>
                <w:rFonts w:eastAsia="Times New Roman" w:cs="Times New Roman"/>
                <w:sz w:val="22"/>
                <w:szCs w:val="22"/>
              </w:rPr>
              <w:t xml:space="preserve">IVM </w:t>
            </w:r>
            <w:r w:rsidRPr="00BE4BED">
              <w:rPr>
                <w:sz w:val="22"/>
                <w:szCs w:val="22"/>
              </w:rPr>
              <w:t>200</w:t>
            </w:r>
            <w:r w:rsidRPr="00BE4BED">
              <w:rPr>
                <w:rFonts w:eastAsia="Times New Roman" w:cs="Times New Roman"/>
                <w:sz w:val="22"/>
                <w:szCs w:val="22"/>
              </w:rPr>
              <w:t xml:space="preserve"> µg/kg +  DEC 6mg/kg + ABZ 400 mg (</w:t>
            </w:r>
            <w:r w:rsidRPr="00BE4BED">
              <w:rPr>
                <w:rFonts w:eastAsia="Times New Roman" w:cs="Times New Roman"/>
                <w:b/>
                <w:sz w:val="22"/>
                <w:szCs w:val="22"/>
              </w:rPr>
              <w:t>IDA</w:t>
            </w:r>
            <w:r w:rsidRPr="00BE4BED">
              <w:rPr>
                <w:rFonts w:eastAsia="Times New Roman" w:cs="Times New Roman"/>
                <w:sz w:val="22"/>
                <w:szCs w:val="22"/>
              </w:rPr>
              <w:t>)</w:t>
            </w:r>
          </w:p>
          <w:p w14:paraId="499EE08C" w14:textId="1DE3CACD" w:rsidR="00F84FFB" w:rsidRPr="00BE4BED" w:rsidRDefault="00F84FFB" w:rsidP="00ED754C">
            <w:pPr>
              <w:pStyle w:val="ListParagraph"/>
              <w:numPr>
                <w:ilvl w:val="0"/>
                <w:numId w:val="46"/>
              </w:numPr>
              <w:tabs>
                <w:tab w:val="left" w:pos="0"/>
              </w:tabs>
              <w:suppressAutoHyphens/>
              <w:spacing w:before="0" w:after="0" w:line="240" w:lineRule="auto"/>
              <w:rPr>
                <w:rFonts w:eastAsia="Times New Roman"/>
                <w:sz w:val="22"/>
                <w:szCs w:val="22"/>
              </w:rPr>
            </w:pPr>
            <w:r w:rsidRPr="00BE4BED">
              <w:rPr>
                <w:rFonts w:eastAsia="Times New Roman"/>
                <w:sz w:val="22"/>
                <w:szCs w:val="22"/>
              </w:rPr>
              <w:t>Mox 8 mg + DEC 6mg/kg + ABZ 400 mg (</w:t>
            </w:r>
            <w:r w:rsidRPr="00BE4BED">
              <w:rPr>
                <w:rFonts w:eastAsia="Times New Roman"/>
                <w:b/>
                <w:sz w:val="22"/>
                <w:szCs w:val="22"/>
              </w:rPr>
              <w:t>MoxDA</w:t>
            </w:r>
            <w:r w:rsidRPr="00BE4BED">
              <w:rPr>
                <w:rFonts w:eastAsia="Times New Roman"/>
                <w:sz w:val="22"/>
                <w:szCs w:val="22"/>
              </w:rPr>
              <w:t xml:space="preserve">) </w:t>
            </w:r>
          </w:p>
          <w:p w14:paraId="32CEE724" w14:textId="62E1387A" w:rsidR="00F84FFB" w:rsidRPr="00BE4BED" w:rsidRDefault="00294584" w:rsidP="00D60A57">
            <w:pPr>
              <w:pStyle w:val="ListParagraph"/>
              <w:tabs>
                <w:tab w:val="left" w:pos="0"/>
              </w:tabs>
              <w:suppressAutoHyphens/>
              <w:spacing w:before="0" w:after="0" w:line="240" w:lineRule="auto"/>
              <w:ind w:left="0"/>
              <w:rPr>
                <w:rFonts w:eastAsia="Times New Roman"/>
                <w:sz w:val="22"/>
                <w:szCs w:val="22"/>
              </w:rPr>
            </w:pPr>
            <w:r w:rsidRPr="00BE4BED">
              <w:rPr>
                <w:rFonts w:eastAsia="Times New Roman"/>
                <w:sz w:val="22"/>
                <w:szCs w:val="22"/>
              </w:rPr>
              <w:t xml:space="preserve">Arm 1 will receive IA annually. The other arms will </w:t>
            </w:r>
            <w:r w:rsidR="009C6F84" w:rsidRPr="00BE4BED">
              <w:rPr>
                <w:rFonts w:eastAsia="Times New Roman"/>
                <w:sz w:val="22"/>
                <w:szCs w:val="22"/>
              </w:rPr>
              <w:t>receive treatment at enrollment and following the 24</w:t>
            </w:r>
            <w:r w:rsidR="00D60A57" w:rsidRPr="00BE4BED">
              <w:rPr>
                <w:rFonts w:eastAsia="Times New Roman"/>
                <w:sz w:val="22"/>
                <w:szCs w:val="22"/>
              </w:rPr>
              <w:t>-</w:t>
            </w:r>
            <w:r w:rsidR="009C6F84" w:rsidRPr="00BE4BED">
              <w:rPr>
                <w:rFonts w:eastAsia="Times New Roman"/>
                <w:sz w:val="22"/>
                <w:szCs w:val="22"/>
              </w:rPr>
              <w:t>month assessment</w:t>
            </w:r>
            <w:r w:rsidR="00C04898" w:rsidRPr="00BE4BED">
              <w:rPr>
                <w:rFonts w:eastAsia="Times New Roman"/>
                <w:sz w:val="22"/>
                <w:szCs w:val="22"/>
              </w:rPr>
              <w:t>,</w:t>
            </w:r>
            <w:r w:rsidR="009C6F84" w:rsidRPr="00BE4BED">
              <w:rPr>
                <w:rFonts w:eastAsia="Times New Roman"/>
                <w:sz w:val="22"/>
                <w:szCs w:val="22"/>
              </w:rPr>
              <w:t xml:space="preserve"> if Mf positive at 24 months.</w:t>
            </w:r>
          </w:p>
        </w:tc>
      </w:tr>
      <w:tr w:rsidR="00265550" w:rsidRPr="00BE4BED" w14:paraId="11FA761D" w14:textId="77777777" w:rsidTr="00C37ED6">
        <w:tc>
          <w:tcPr>
            <w:tcW w:w="2428" w:type="dxa"/>
            <w:hideMark/>
          </w:tcPr>
          <w:p w14:paraId="1FA1E07B" w14:textId="77777777" w:rsidR="00265550" w:rsidRPr="00BE4BED" w:rsidRDefault="00265550" w:rsidP="00C37ED6">
            <w:pPr>
              <w:tabs>
                <w:tab w:val="left" w:pos="0"/>
              </w:tabs>
              <w:suppressAutoHyphens/>
              <w:spacing w:before="0" w:after="0" w:line="240" w:lineRule="auto"/>
              <w:rPr>
                <w:rFonts w:eastAsia="Times New Roman" w:cs="Times New Roman"/>
                <w:b/>
                <w:bCs/>
                <w:sz w:val="22"/>
                <w:szCs w:val="22"/>
              </w:rPr>
            </w:pPr>
            <w:r w:rsidRPr="00BE4BED">
              <w:rPr>
                <w:rFonts w:eastAsia="Times New Roman" w:cs="Times New Roman"/>
                <w:b/>
                <w:bCs/>
                <w:sz w:val="22"/>
                <w:szCs w:val="22"/>
              </w:rPr>
              <w:t>Study Duration:</w:t>
            </w:r>
          </w:p>
        </w:tc>
        <w:tc>
          <w:tcPr>
            <w:tcW w:w="6922" w:type="dxa"/>
            <w:hideMark/>
          </w:tcPr>
          <w:p w14:paraId="202DA407" w14:textId="193AC153" w:rsidR="00265550" w:rsidRPr="00BE4BED" w:rsidRDefault="00265550" w:rsidP="00C37ED6">
            <w:pPr>
              <w:tabs>
                <w:tab w:val="left" w:pos="0"/>
              </w:tabs>
              <w:suppressAutoHyphens/>
              <w:spacing w:before="0" w:after="0" w:line="240" w:lineRule="auto"/>
              <w:rPr>
                <w:rFonts w:eastAsia="Times New Roman" w:cs="Times New Roman"/>
                <w:sz w:val="22"/>
                <w:szCs w:val="22"/>
              </w:rPr>
            </w:pPr>
            <w:r w:rsidRPr="00BE4BED">
              <w:rPr>
                <w:rFonts w:eastAsia="Times New Roman" w:cs="Times New Roman"/>
                <w:sz w:val="22"/>
                <w:szCs w:val="22"/>
              </w:rPr>
              <w:t>42 Months</w:t>
            </w:r>
          </w:p>
        </w:tc>
      </w:tr>
      <w:tr w:rsidR="00265550" w:rsidRPr="00BE4BED" w14:paraId="1A7653F6" w14:textId="77777777" w:rsidTr="00C37ED6">
        <w:tc>
          <w:tcPr>
            <w:tcW w:w="2428" w:type="dxa"/>
            <w:hideMark/>
          </w:tcPr>
          <w:p w14:paraId="5091FAA5" w14:textId="77777777" w:rsidR="00265550" w:rsidRPr="00BE4BED" w:rsidRDefault="00265550" w:rsidP="00C37ED6">
            <w:pPr>
              <w:tabs>
                <w:tab w:val="left" w:pos="0"/>
              </w:tabs>
              <w:suppressAutoHyphens/>
              <w:spacing w:before="0" w:after="0" w:line="240" w:lineRule="auto"/>
              <w:rPr>
                <w:rFonts w:eastAsia="Times New Roman" w:cs="Times New Roman"/>
                <w:b/>
                <w:bCs/>
                <w:sz w:val="22"/>
                <w:szCs w:val="22"/>
              </w:rPr>
            </w:pPr>
            <w:r w:rsidRPr="00BE4BED">
              <w:rPr>
                <w:rFonts w:eastAsia="Times New Roman" w:cs="Times New Roman"/>
                <w:b/>
                <w:bCs/>
                <w:sz w:val="22"/>
                <w:szCs w:val="22"/>
              </w:rPr>
              <w:t>Participant Duration:</w:t>
            </w:r>
          </w:p>
        </w:tc>
        <w:tc>
          <w:tcPr>
            <w:tcW w:w="6922" w:type="dxa"/>
            <w:hideMark/>
          </w:tcPr>
          <w:p w14:paraId="0B496A0E" w14:textId="77777777" w:rsidR="00265550" w:rsidRPr="00BE4BED" w:rsidRDefault="00265550" w:rsidP="00C37ED6">
            <w:pPr>
              <w:tabs>
                <w:tab w:val="left" w:pos="0"/>
              </w:tabs>
              <w:suppressAutoHyphens/>
              <w:spacing w:before="0" w:after="0" w:line="240" w:lineRule="auto"/>
              <w:rPr>
                <w:rFonts w:eastAsia="Times New Roman" w:cs="Times New Roman"/>
                <w:sz w:val="22"/>
                <w:szCs w:val="22"/>
              </w:rPr>
            </w:pPr>
            <w:r w:rsidRPr="00BE4BED">
              <w:rPr>
                <w:rFonts w:eastAsia="Times New Roman" w:cs="Times New Roman"/>
                <w:sz w:val="22"/>
                <w:szCs w:val="22"/>
              </w:rPr>
              <w:t>36 Months</w:t>
            </w:r>
          </w:p>
        </w:tc>
      </w:tr>
    </w:tbl>
    <w:p w14:paraId="213EE9FD" w14:textId="0657AE46" w:rsidR="00B65174" w:rsidRPr="00BE4BED" w:rsidRDefault="00B65174" w:rsidP="002F1EF6">
      <w:pPr>
        <w:pStyle w:val="Default"/>
        <w:spacing w:before="0"/>
        <w:rPr>
          <w:rFonts w:asciiTheme="minorHAnsi" w:hAnsiTheme="minorHAnsi"/>
          <w:iCs/>
          <w:sz w:val="22"/>
          <w:szCs w:val="22"/>
        </w:rPr>
      </w:pPr>
    </w:p>
    <w:p w14:paraId="5EB6FA1B" w14:textId="63020B38" w:rsidR="00B85D9B" w:rsidRPr="00BE4BED" w:rsidRDefault="00C918BA" w:rsidP="00994BB1">
      <w:pPr>
        <w:pStyle w:val="Heading2"/>
        <w:keepNext/>
        <w:ind w:left="576"/>
      </w:pPr>
      <w:bookmarkStart w:id="234" w:name="_Toc469045785"/>
      <w:bookmarkStart w:id="235" w:name="_Toc469045952"/>
      <w:bookmarkStart w:id="236" w:name="_Toc469046121"/>
      <w:bookmarkStart w:id="237" w:name="_Toc466539024"/>
      <w:bookmarkStart w:id="238" w:name="_Toc466972785"/>
      <w:bookmarkStart w:id="239" w:name="_Toc466973634"/>
      <w:bookmarkStart w:id="240" w:name="_Toc466977039"/>
      <w:bookmarkStart w:id="241" w:name="_Toc466977888"/>
      <w:bookmarkStart w:id="242" w:name="_Toc466979440"/>
      <w:bookmarkStart w:id="243" w:name="_Toc466983091"/>
      <w:bookmarkStart w:id="244" w:name="_Toc466983939"/>
      <w:bookmarkStart w:id="245" w:name="_Toc466984788"/>
      <w:bookmarkStart w:id="246" w:name="_Toc466985636"/>
      <w:bookmarkStart w:id="247" w:name="_Toc466986485"/>
      <w:bookmarkStart w:id="248" w:name="_Toc466987492"/>
      <w:bookmarkStart w:id="249" w:name="_Toc466988499"/>
      <w:bookmarkStart w:id="250" w:name="_Toc466989348"/>
      <w:bookmarkStart w:id="251" w:name="_Toc466988192"/>
      <w:bookmarkStart w:id="252" w:name="_Toc467136971"/>
      <w:bookmarkStart w:id="253" w:name="_Toc467137819"/>
      <w:bookmarkStart w:id="254" w:name="_Toc467160858"/>
      <w:bookmarkStart w:id="255" w:name="_Toc467165121"/>
      <w:bookmarkStart w:id="256" w:name="_Toc467241748"/>
      <w:bookmarkStart w:id="257" w:name="_Toc467242608"/>
      <w:bookmarkStart w:id="258" w:name="_Toc467243469"/>
      <w:bookmarkStart w:id="259" w:name="_Toc467244329"/>
      <w:bookmarkStart w:id="260" w:name="_Toc467245189"/>
      <w:bookmarkStart w:id="261" w:name="_Toc467246049"/>
      <w:bookmarkStart w:id="262" w:name="_Toc467247080"/>
      <w:bookmarkStart w:id="263" w:name="_Toc467247940"/>
      <w:bookmarkStart w:id="264" w:name="_Toc467246300"/>
      <w:bookmarkStart w:id="265" w:name="_Toc467254259"/>
      <w:bookmarkStart w:id="266" w:name="_Toc467481709"/>
      <w:bookmarkStart w:id="267" w:name="_Toc467482568"/>
      <w:bookmarkStart w:id="268" w:name="_Toc467483426"/>
      <w:bookmarkStart w:id="269" w:name="_Toc467484285"/>
      <w:bookmarkStart w:id="270" w:name="_Toc468198836"/>
      <w:bookmarkStart w:id="271" w:name="_Toc466539025"/>
      <w:bookmarkStart w:id="272" w:name="_Toc466972786"/>
      <w:bookmarkStart w:id="273" w:name="_Toc466973635"/>
      <w:bookmarkStart w:id="274" w:name="_Toc466977040"/>
      <w:bookmarkStart w:id="275" w:name="_Toc466977889"/>
      <w:bookmarkStart w:id="276" w:name="_Toc466979441"/>
      <w:bookmarkStart w:id="277" w:name="_Toc466983092"/>
      <w:bookmarkStart w:id="278" w:name="_Toc466983940"/>
      <w:bookmarkStart w:id="279" w:name="_Toc466984789"/>
      <w:bookmarkStart w:id="280" w:name="_Toc466985637"/>
      <w:bookmarkStart w:id="281" w:name="_Toc466986486"/>
      <w:bookmarkStart w:id="282" w:name="_Toc466987493"/>
      <w:bookmarkStart w:id="283" w:name="_Toc466988500"/>
      <w:bookmarkStart w:id="284" w:name="_Toc466989349"/>
      <w:bookmarkStart w:id="285" w:name="_Toc466988193"/>
      <w:bookmarkStart w:id="286" w:name="_Toc467136972"/>
      <w:bookmarkStart w:id="287" w:name="_Toc467137820"/>
      <w:bookmarkStart w:id="288" w:name="_Toc467160859"/>
      <w:bookmarkStart w:id="289" w:name="_Toc467165122"/>
      <w:bookmarkStart w:id="290" w:name="_Toc467241749"/>
      <w:bookmarkStart w:id="291" w:name="_Toc467242609"/>
      <w:bookmarkStart w:id="292" w:name="_Toc467243470"/>
      <w:bookmarkStart w:id="293" w:name="_Toc467244330"/>
      <w:bookmarkStart w:id="294" w:name="_Toc467245190"/>
      <w:bookmarkStart w:id="295" w:name="_Toc467246050"/>
      <w:bookmarkStart w:id="296" w:name="_Toc467247081"/>
      <w:bookmarkStart w:id="297" w:name="_Toc467247941"/>
      <w:bookmarkStart w:id="298" w:name="_Toc467246301"/>
      <w:bookmarkStart w:id="299" w:name="_Toc467254260"/>
      <w:bookmarkStart w:id="300" w:name="_Toc467481710"/>
      <w:bookmarkStart w:id="301" w:name="_Toc467482569"/>
      <w:bookmarkStart w:id="302" w:name="_Toc467483427"/>
      <w:bookmarkStart w:id="303" w:name="_Toc467484286"/>
      <w:bookmarkStart w:id="304" w:name="_Toc468198837"/>
      <w:bookmarkStart w:id="305" w:name="_Toc466539027"/>
      <w:bookmarkStart w:id="306" w:name="_Toc466972788"/>
      <w:bookmarkStart w:id="307" w:name="_Toc466973637"/>
      <w:bookmarkStart w:id="308" w:name="_Toc466977042"/>
      <w:bookmarkStart w:id="309" w:name="_Toc466977891"/>
      <w:bookmarkStart w:id="310" w:name="_Toc466979443"/>
      <w:bookmarkStart w:id="311" w:name="_Toc466983094"/>
      <w:bookmarkStart w:id="312" w:name="_Toc466983942"/>
      <w:bookmarkStart w:id="313" w:name="_Toc466984791"/>
      <w:bookmarkStart w:id="314" w:name="_Toc466985639"/>
      <w:bookmarkStart w:id="315" w:name="_Toc466986488"/>
      <w:bookmarkStart w:id="316" w:name="_Toc466987495"/>
      <w:bookmarkStart w:id="317" w:name="_Toc466988502"/>
      <w:bookmarkStart w:id="318" w:name="_Toc466989351"/>
      <w:bookmarkStart w:id="319" w:name="_Toc466988216"/>
      <w:bookmarkStart w:id="320" w:name="_Toc467136974"/>
      <w:bookmarkStart w:id="321" w:name="_Toc467137822"/>
      <w:bookmarkStart w:id="322" w:name="_Toc467160861"/>
      <w:bookmarkStart w:id="323" w:name="_Toc467165124"/>
      <w:bookmarkStart w:id="324" w:name="_Toc467241751"/>
      <w:bookmarkStart w:id="325" w:name="_Toc467242611"/>
      <w:bookmarkStart w:id="326" w:name="_Toc467243472"/>
      <w:bookmarkStart w:id="327" w:name="_Toc467244332"/>
      <w:bookmarkStart w:id="328" w:name="_Toc467245192"/>
      <w:bookmarkStart w:id="329" w:name="_Toc467246052"/>
      <w:bookmarkStart w:id="330" w:name="_Toc467247083"/>
      <w:bookmarkStart w:id="331" w:name="_Toc467247943"/>
      <w:bookmarkStart w:id="332" w:name="_Toc467246303"/>
      <w:bookmarkStart w:id="333" w:name="_Toc467254262"/>
      <w:bookmarkStart w:id="334" w:name="_Toc467481712"/>
      <w:bookmarkStart w:id="335" w:name="_Toc467482571"/>
      <w:bookmarkStart w:id="336" w:name="_Toc467483429"/>
      <w:bookmarkStart w:id="337" w:name="_Toc467484288"/>
      <w:bookmarkStart w:id="338" w:name="_Toc468198839"/>
      <w:bookmarkStart w:id="339" w:name="_Toc466539028"/>
      <w:bookmarkStart w:id="340" w:name="_Toc466972789"/>
      <w:bookmarkStart w:id="341" w:name="_Toc466973638"/>
      <w:bookmarkStart w:id="342" w:name="_Toc466977043"/>
      <w:bookmarkStart w:id="343" w:name="_Toc466977892"/>
      <w:bookmarkStart w:id="344" w:name="_Toc466979444"/>
      <w:bookmarkStart w:id="345" w:name="_Toc466983095"/>
      <w:bookmarkStart w:id="346" w:name="_Toc466983943"/>
      <w:bookmarkStart w:id="347" w:name="_Toc466984792"/>
      <w:bookmarkStart w:id="348" w:name="_Toc466985640"/>
      <w:bookmarkStart w:id="349" w:name="_Toc466986489"/>
      <w:bookmarkStart w:id="350" w:name="_Toc466987496"/>
      <w:bookmarkStart w:id="351" w:name="_Toc466988503"/>
      <w:bookmarkStart w:id="352" w:name="_Toc466989352"/>
      <w:bookmarkStart w:id="353" w:name="_Toc466988217"/>
      <w:bookmarkStart w:id="354" w:name="_Toc467136975"/>
      <w:bookmarkStart w:id="355" w:name="_Toc467137823"/>
      <w:bookmarkStart w:id="356" w:name="_Toc467160862"/>
      <w:bookmarkStart w:id="357" w:name="_Toc467165125"/>
      <w:bookmarkStart w:id="358" w:name="_Toc467241752"/>
      <w:bookmarkStart w:id="359" w:name="_Toc467242612"/>
      <w:bookmarkStart w:id="360" w:name="_Toc467243473"/>
      <w:bookmarkStart w:id="361" w:name="_Toc467244333"/>
      <w:bookmarkStart w:id="362" w:name="_Toc467245193"/>
      <w:bookmarkStart w:id="363" w:name="_Toc467246053"/>
      <w:bookmarkStart w:id="364" w:name="_Toc467247084"/>
      <w:bookmarkStart w:id="365" w:name="_Toc467247944"/>
      <w:bookmarkStart w:id="366" w:name="_Toc467246310"/>
      <w:bookmarkStart w:id="367" w:name="_Toc467254263"/>
      <w:bookmarkStart w:id="368" w:name="_Toc467481713"/>
      <w:bookmarkStart w:id="369" w:name="_Toc467482572"/>
      <w:bookmarkStart w:id="370" w:name="_Toc467483430"/>
      <w:bookmarkStart w:id="371" w:name="_Toc467484289"/>
      <w:bookmarkStart w:id="372" w:name="_Toc468198840"/>
      <w:bookmarkStart w:id="373" w:name="_Toc466539031"/>
      <w:bookmarkStart w:id="374" w:name="_Toc466972792"/>
      <w:bookmarkStart w:id="375" w:name="_Toc466973641"/>
      <w:bookmarkStart w:id="376" w:name="_Toc466977046"/>
      <w:bookmarkStart w:id="377" w:name="_Toc466977895"/>
      <w:bookmarkStart w:id="378" w:name="_Toc466979447"/>
      <w:bookmarkStart w:id="379" w:name="_Toc466983098"/>
      <w:bookmarkStart w:id="380" w:name="_Toc466983946"/>
      <w:bookmarkStart w:id="381" w:name="_Toc466984795"/>
      <w:bookmarkStart w:id="382" w:name="_Toc466985643"/>
      <w:bookmarkStart w:id="383" w:name="_Toc466986492"/>
      <w:bookmarkStart w:id="384" w:name="_Toc466987499"/>
      <w:bookmarkStart w:id="385" w:name="_Toc466988506"/>
      <w:bookmarkStart w:id="386" w:name="_Toc466989355"/>
      <w:bookmarkStart w:id="387" w:name="_Toc466988220"/>
      <w:bookmarkStart w:id="388" w:name="_Toc467136978"/>
      <w:bookmarkStart w:id="389" w:name="_Toc467137826"/>
      <w:bookmarkStart w:id="390" w:name="_Toc467160865"/>
      <w:bookmarkStart w:id="391" w:name="_Toc467165128"/>
      <w:bookmarkStart w:id="392" w:name="_Toc467241755"/>
      <w:bookmarkStart w:id="393" w:name="_Toc467242615"/>
      <w:bookmarkStart w:id="394" w:name="_Toc467243476"/>
      <w:bookmarkStart w:id="395" w:name="_Toc467244336"/>
      <w:bookmarkStart w:id="396" w:name="_Toc467245196"/>
      <w:bookmarkStart w:id="397" w:name="_Toc467246056"/>
      <w:bookmarkStart w:id="398" w:name="_Toc467247087"/>
      <w:bookmarkStart w:id="399" w:name="_Toc467247947"/>
      <w:bookmarkStart w:id="400" w:name="_Toc467246313"/>
      <w:bookmarkStart w:id="401" w:name="_Toc467254266"/>
      <w:bookmarkStart w:id="402" w:name="_Toc467481716"/>
      <w:bookmarkStart w:id="403" w:name="_Toc467482575"/>
      <w:bookmarkStart w:id="404" w:name="_Toc467483433"/>
      <w:bookmarkStart w:id="405" w:name="_Toc467484292"/>
      <w:bookmarkStart w:id="406" w:name="_Toc468198843"/>
      <w:bookmarkStart w:id="407" w:name="_Toc466539032"/>
      <w:bookmarkStart w:id="408" w:name="_Toc466972793"/>
      <w:bookmarkStart w:id="409" w:name="_Toc466973642"/>
      <w:bookmarkStart w:id="410" w:name="_Toc466977047"/>
      <w:bookmarkStart w:id="411" w:name="_Toc466977896"/>
      <w:bookmarkStart w:id="412" w:name="_Toc466979448"/>
      <w:bookmarkStart w:id="413" w:name="_Toc466983099"/>
      <w:bookmarkStart w:id="414" w:name="_Toc466983947"/>
      <w:bookmarkStart w:id="415" w:name="_Toc466984796"/>
      <w:bookmarkStart w:id="416" w:name="_Toc466985644"/>
      <w:bookmarkStart w:id="417" w:name="_Toc466986493"/>
      <w:bookmarkStart w:id="418" w:name="_Toc466987500"/>
      <w:bookmarkStart w:id="419" w:name="_Toc466988507"/>
      <w:bookmarkStart w:id="420" w:name="_Toc466989356"/>
      <w:bookmarkStart w:id="421" w:name="_Toc466988221"/>
      <w:bookmarkStart w:id="422" w:name="_Toc467136979"/>
      <w:bookmarkStart w:id="423" w:name="_Toc467137827"/>
      <w:bookmarkStart w:id="424" w:name="_Toc467160866"/>
      <w:bookmarkStart w:id="425" w:name="_Toc467165129"/>
      <w:bookmarkStart w:id="426" w:name="_Toc467241756"/>
      <w:bookmarkStart w:id="427" w:name="_Toc467242616"/>
      <w:bookmarkStart w:id="428" w:name="_Toc467243477"/>
      <w:bookmarkStart w:id="429" w:name="_Toc467244337"/>
      <w:bookmarkStart w:id="430" w:name="_Toc467245197"/>
      <w:bookmarkStart w:id="431" w:name="_Toc467246057"/>
      <w:bookmarkStart w:id="432" w:name="_Toc467247088"/>
      <w:bookmarkStart w:id="433" w:name="_Toc467247948"/>
      <w:bookmarkStart w:id="434" w:name="_Toc467246314"/>
      <w:bookmarkStart w:id="435" w:name="_Toc467254267"/>
      <w:bookmarkStart w:id="436" w:name="_Toc467481717"/>
      <w:bookmarkStart w:id="437" w:name="_Toc467482576"/>
      <w:bookmarkStart w:id="438" w:name="_Toc467483434"/>
      <w:bookmarkStart w:id="439" w:name="_Toc467484293"/>
      <w:bookmarkStart w:id="440" w:name="_Toc468198844"/>
      <w:bookmarkStart w:id="441" w:name="_Toc466539034"/>
      <w:bookmarkStart w:id="442" w:name="_Toc466972795"/>
      <w:bookmarkStart w:id="443" w:name="_Toc466973644"/>
      <w:bookmarkStart w:id="444" w:name="_Toc466977049"/>
      <w:bookmarkStart w:id="445" w:name="_Toc466977898"/>
      <w:bookmarkStart w:id="446" w:name="_Toc466979450"/>
      <w:bookmarkStart w:id="447" w:name="_Toc466983101"/>
      <w:bookmarkStart w:id="448" w:name="_Toc466983949"/>
      <w:bookmarkStart w:id="449" w:name="_Toc466984798"/>
      <w:bookmarkStart w:id="450" w:name="_Toc466985646"/>
      <w:bookmarkStart w:id="451" w:name="_Toc466986495"/>
      <w:bookmarkStart w:id="452" w:name="_Toc466987502"/>
      <w:bookmarkStart w:id="453" w:name="_Toc466988509"/>
      <w:bookmarkStart w:id="454" w:name="_Toc466989358"/>
      <w:bookmarkStart w:id="455" w:name="_Toc466988223"/>
      <w:bookmarkStart w:id="456" w:name="_Toc467136981"/>
      <w:bookmarkStart w:id="457" w:name="_Toc467137829"/>
      <w:bookmarkStart w:id="458" w:name="_Toc467160868"/>
      <w:bookmarkStart w:id="459" w:name="_Toc467165131"/>
      <w:bookmarkStart w:id="460" w:name="_Toc467241758"/>
      <w:bookmarkStart w:id="461" w:name="_Toc467242618"/>
      <w:bookmarkStart w:id="462" w:name="_Toc467243479"/>
      <w:bookmarkStart w:id="463" w:name="_Toc467244339"/>
      <w:bookmarkStart w:id="464" w:name="_Toc467245199"/>
      <w:bookmarkStart w:id="465" w:name="_Toc467246059"/>
      <w:bookmarkStart w:id="466" w:name="_Toc467247090"/>
      <w:bookmarkStart w:id="467" w:name="_Toc467247950"/>
      <w:bookmarkStart w:id="468" w:name="_Toc467246749"/>
      <w:bookmarkStart w:id="469" w:name="_Toc467254269"/>
      <w:bookmarkStart w:id="470" w:name="_Toc467481719"/>
      <w:bookmarkStart w:id="471" w:name="_Toc467482578"/>
      <w:bookmarkStart w:id="472" w:name="_Toc467483436"/>
      <w:bookmarkStart w:id="473" w:name="_Toc467484295"/>
      <w:bookmarkStart w:id="474" w:name="_Toc468198846"/>
      <w:bookmarkStart w:id="475" w:name="_Toc466539047"/>
      <w:bookmarkStart w:id="476" w:name="_Toc466972808"/>
      <w:bookmarkStart w:id="477" w:name="_Toc466973657"/>
      <w:bookmarkStart w:id="478" w:name="_Toc466977062"/>
      <w:bookmarkStart w:id="479" w:name="_Toc466977911"/>
      <w:bookmarkStart w:id="480" w:name="_Toc466979463"/>
      <w:bookmarkStart w:id="481" w:name="_Toc466983114"/>
      <w:bookmarkStart w:id="482" w:name="_Toc466983962"/>
      <w:bookmarkStart w:id="483" w:name="_Toc466984811"/>
      <w:bookmarkStart w:id="484" w:name="_Toc466985659"/>
      <w:bookmarkStart w:id="485" w:name="_Toc466986508"/>
      <w:bookmarkStart w:id="486" w:name="_Toc466987515"/>
      <w:bookmarkStart w:id="487" w:name="_Toc466988522"/>
      <w:bookmarkStart w:id="488" w:name="_Toc466989371"/>
      <w:bookmarkStart w:id="489" w:name="_Toc466988280"/>
      <w:bookmarkStart w:id="490" w:name="_Toc467136994"/>
      <w:bookmarkStart w:id="491" w:name="_Toc467137842"/>
      <w:bookmarkStart w:id="492" w:name="_Toc467160881"/>
      <w:bookmarkStart w:id="493" w:name="_Toc467165144"/>
      <w:bookmarkStart w:id="494" w:name="_Toc467241771"/>
      <w:bookmarkStart w:id="495" w:name="_Toc467242631"/>
      <w:bookmarkStart w:id="496" w:name="_Toc467243492"/>
      <w:bookmarkStart w:id="497" w:name="_Toc467244352"/>
      <w:bookmarkStart w:id="498" w:name="_Toc467245212"/>
      <w:bookmarkStart w:id="499" w:name="_Toc467246072"/>
      <w:bookmarkStart w:id="500" w:name="_Toc467247103"/>
      <w:bookmarkStart w:id="501" w:name="_Toc467247963"/>
      <w:bookmarkStart w:id="502" w:name="_Toc467246783"/>
      <w:bookmarkStart w:id="503" w:name="_Toc467254282"/>
      <w:bookmarkStart w:id="504" w:name="_Toc467481732"/>
      <w:bookmarkStart w:id="505" w:name="_Toc467482591"/>
      <w:bookmarkStart w:id="506" w:name="_Toc467483449"/>
      <w:bookmarkStart w:id="507" w:name="_Toc467484308"/>
      <w:bookmarkStart w:id="508" w:name="_Toc468198859"/>
      <w:bookmarkStart w:id="509" w:name="_Toc466539050"/>
      <w:bookmarkStart w:id="510" w:name="_Toc466972811"/>
      <w:bookmarkStart w:id="511" w:name="_Toc466973660"/>
      <w:bookmarkStart w:id="512" w:name="_Toc466977065"/>
      <w:bookmarkStart w:id="513" w:name="_Toc466977914"/>
      <w:bookmarkStart w:id="514" w:name="_Toc466979466"/>
      <w:bookmarkStart w:id="515" w:name="_Toc466983117"/>
      <w:bookmarkStart w:id="516" w:name="_Toc466983965"/>
      <w:bookmarkStart w:id="517" w:name="_Toc466984814"/>
      <w:bookmarkStart w:id="518" w:name="_Toc466985662"/>
      <w:bookmarkStart w:id="519" w:name="_Toc466986511"/>
      <w:bookmarkStart w:id="520" w:name="_Toc466987518"/>
      <w:bookmarkStart w:id="521" w:name="_Toc466988525"/>
      <w:bookmarkStart w:id="522" w:name="_Toc466989374"/>
      <w:bookmarkStart w:id="523" w:name="_Toc466988283"/>
      <w:bookmarkStart w:id="524" w:name="_Toc467136997"/>
      <w:bookmarkStart w:id="525" w:name="_Toc467137845"/>
      <w:bookmarkStart w:id="526" w:name="_Toc467160884"/>
      <w:bookmarkStart w:id="527" w:name="_Toc467165147"/>
      <w:bookmarkStart w:id="528" w:name="_Toc467241774"/>
      <w:bookmarkStart w:id="529" w:name="_Toc467242634"/>
      <w:bookmarkStart w:id="530" w:name="_Toc467243495"/>
      <w:bookmarkStart w:id="531" w:name="_Toc467244355"/>
      <w:bookmarkStart w:id="532" w:name="_Toc467245215"/>
      <w:bookmarkStart w:id="533" w:name="_Toc467246075"/>
      <w:bookmarkStart w:id="534" w:name="_Toc467247106"/>
      <w:bookmarkStart w:id="535" w:name="_Toc467247966"/>
      <w:bookmarkStart w:id="536" w:name="_Toc467246786"/>
      <w:bookmarkStart w:id="537" w:name="_Toc467254285"/>
      <w:bookmarkStart w:id="538" w:name="_Toc467481735"/>
      <w:bookmarkStart w:id="539" w:name="_Toc467482594"/>
      <w:bookmarkStart w:id="540" w:name="_Toc467483452"/>
      <w:bookmarkStart w:id="541" w:name="_Toc467484311"/>
      <w:bookmarkStart w:id="542" w:name="_Toc468198862"/>
      <w:bookmarkStart w:id="543" w:name="_Toc466539076"/>
      <w:bookmarkStart w:id="544" w:name="_Toc466972837"/>
      <w:bookmarkStart w:id="545" w:name="_Toc466973686"/>
      <w:bookmarkStart w:id="546" w:name="_Toc466977091"/>
      <w:bookmarkStart w:id="547" w:name="_Toc466977940"/>
      <w:bookmarkStart w:id="548" w:name="_Toc466979492"/>
      <w:bookmarkStart w:id="549" w:name="_Toc466983143"/>
      <w:bookmarkStart w:id="550" w:name="_Toc466983991"/>
      <w:bookmarkStart w:id="551" w:name="_Toc466984840"/>
      <w:bookmarkStart w:id="552" w:name="_Toc466985688"/>
      <w:bookmarkStart w:id="553" w:name="_Toc466986537"/>
      <w:bookmarkStart w:id="554" w:name="_Toc466987544"/>
      <w:bookmarkStart w:id="555" w:name="_Toc466988551"/>
      <w:bookmarkStart w:id="556" w:name="_Toc466989400"/>
      <w:bookmarkStart w:id="557" w:name="_Toc466988344"/>
      <w:bookmarkStart w:id="558" w:name="_Toc467137023"/>
      <w:bookmarkStart w:id="559" w:name="_Toc467137871"/>
      <w:bookmarkStart w:id="560" w:name="_Toc467160910"/>
      <w:bookmarkStart w:id="561" w:name="_Toc467165173"/>
      <w:bookmarkStart w:id="562" w:name="_Toc467241800"/>
      <w:bookmarkStart w:id="563" w:name="_Toc467242660"/>
      <w:bookmarkStart w:id="564" w:name="_Toc467243521"/>
      <w:bookmarkStart w:id="565" w:name="_Toc467244381"/>
      <w:bookmarkStart w:id="566" w:name="_Toc467245241"/>
      <w:bookmarkStart w:id="567" w:name="_Toc467246101"/>
      <w:bookmarkStart w:id="568" w:name="_Toc467247132"/>
      <w:bookmarkStart w:id="569" w:name="_Toc467247992"/>
      <w:bookmarkStart w:id="570" w:name="_Toc467246891"/>
      <w:bookmarkStart w:id="571" w:name="_Toc467254311"/>
      <w:bookmarkStart w:id="572" w:name="_Toc467481761"/>
      <w:bookmarkStart w:id="573" w:name="_Toc467482620"/>
      <w:bookmarkStart w:id="574" w:name="_Toc467483478"/>
      <w:bookmarkStart w:id="575" w:name="_Toc467484337"/>
      <w:bookmarkStart w:id="576" w:name="_Toc468198888"/>
      <w:bookmarkStart w:id="577" w:name="_Toc466027130"/>
      <w:bookmarkStart w:id="578" w:name="_Toc466539077"/>
      <w:bookmarkStart w:id="579" w:name="_Toc466972838"/>
      <w:bookmarkStart w:id="580" w:name="_Toc466973687"/>
      <w:bookmarkStart w:id="581" w:name="_Toc466977092"/>
      <w:bookmarkStart w:id="582" w:name="_Toc466977941"/>
      <w:bookmarkStart w:id="583" w:name="_Toc466979493"/>
      <w:bookmarkStart w:id="584" w:name="_Toc466983144"/>
      <w:bookmarkStart w:id="585" w:name="_Toc466983992"/>
      <w:bookmarkStart w:id="586" w:name="_Toc466984841"/>
      <w:bookmarkStart w:id="587" w:name="_Toc466985689"/>
      <w:bookmarkStart w:id="588" w:name="_Toc466986538"/>
      <w:bookmarkStart w:id="589" w:name="_Toc466987545"/>
      <w:bookmarkStart w:id="590" w:name="_Toc466988552"/>
      <w:bookmarkStart w:id="591" w:name="_Toc466989401"/>
      <w:bookmarkStart w:id="592" w:name="_Toc466988345"/>
      <w:bookmarkStart w:id="593" w:name="_Toc467137024"/>
      <w:bookmarkStart w:id="594" w:name="_Toc467137872"/>
      <w:bookmarkStart w:id="595" w:name="_Toc467160911"/>
      <w:bookmarkStart w:id="596" w:name="_Toc467165174"/>
      <w:bookmarkStart w:id="597" w:name="_Toc467241801"/>
      <w:bookmarkStart w:id="598" w:name="_Toc467242661"/>
      <w:bookmarkStart w:id="599" w:name="_Toc467243522"/>
      <w:bookmarkStart w:id="600" w:name="_Toc467244382"/>
      <w:bookmarkStart w:id="601" w:name="_Toc467245242"/>
      <w:bookmarkStart w:id="602" w:name="_Toc467246102"/>
      <w:bookmarkStart w:id="603" w:name="_Toc467247133"/>
      <w:bookmarkStart w:id="604" w:name="_Toc467247993"/>
      <w:bookmarkStart w:id="605" w:name="_Toc467246892"/>
      <w:bookmarkStart w:id="606" w:name="_Toc467254312"/>
      <w:bookmarkStart w:id="607" w:name="_Toc467481762"/>
      <w:bookmarkStart w:id="608" w:name="_Toc467482621"/>
      <w:bookmarkStart w:id="609" w:name="_Toc467483479"/>
      <w:bookmarkStart w:id="610" w:name="_Toc467484338"/>
      <w:bookmarkStart w:id="611" w:name="_Toc468198889"/>
      <w:bookmarkStart w:id="612" w:name="_Toc466027132"/>
      <w:bookmarkStart w:id="613" w:name="_Toc466539079"/>
      <w:bookmarkStart w:id="614" w:name="_Toc466972840"/>
      <w:bookmarkStart w:id="615" w:name="_Toc466973689"/>
      <w:bookmarkStart w:id="616" w:name="_Toc466977094"/>
      <w:bookmarkStart w:id="617" w:name="_Toc466977943"/>
      <w:bookmarkStart w:id="618" w:name="_Toc466979495"/>
      <w:bookmarkStart w:id="619" w:name="_Toc466983146"/>
      <w:bookmarkStart w:id="620" w:name="_Toc466983994"/>
      <w:bookmarkStart w:id="621" w:name="_Toc466984843"/>
      <w:bookmarkStart w:id="622" w:name="_Toc466985691"/>
      <w:bookmarkStart w:id="623" w:name="_Toc466986540"/>
      <w:bookmarkStart w:id="624" w:name="_Toc466987547"/>
      <w:bookmarkStart w:id="625" w:name="_Toc466988554"/>
      <w:bookmarkStart w:id="626" w:name="_Toc466989403"/>
      <w:bookmarkStart w:id="627" w:name="_Toc466988347"/>
      <w:bookmarkStart w:id="628" w:name="_Toc467137026"/>
      <w:bookmarkStart w:id="629" w:name="_Toc467137874"/>
      <w:bookmarkStart w:id="630" w:name="_Toc467160913"/>
      <w:bookmarkStart w:id="631" w:name="_Toc467165176"/>
      <w:bookmarkStart w:id="632" w:name="_Toc467241803"/>
      <w:bookmarkStart w:id="633" w:name="_Toc467242663"/>
      <w:bookmarkStart w:id="634" w:name="_Toc467243524"/>
      <w:bookmarkStart w:id="635" w:name="_Toc467244384"/>
      <w:bookmarkStart w:id="636" w:name="_Toc467245244"/>
      <w:bookmarkStart w:id="637" w:name="_Toc467246104"/>
      <w:bookmarkStart w:id="638" w:name="_Toc467247135"/>
      <w:bookmarkStart w:id="639" w:name="_Toc467247995"/>
      <w:bookmarkStart w:id="640" w:name="_Toc467246894"/>
      <w:bookmarkStart w:id="641" w:name="_Toc467254314"/>
      <w:bookmarkStart w:id="642" w:name="_Toc467481764"/>
      <w:bookmarkStart w:id="643" w:name="_Toc467482623"/>
      <w:bookmarkStart w:id="644" w:name="_Toc467483481"/>
      <w:bookmarkStart w:id="645" w:name="_Toc467484340"/>
      <w:bookmarkStart w:id="646" w:name="_Toc468198891"/>
      <w:bookmarkStart w:id="647" w:name="_Toc466027133"/>
      <w:bookmarkStart w:id="648" w:name="_Toc466539080"/>
      <w:bookmarkStart w:id="649" w:name="_Toc466972841"/>
      <w:bookmarkStart w:id="650" w:name="_Toc466973690"/>
      <w:bookmarkStart w:id="651" w:name="_Toc466977095"/>
      <w:bookmarkStart w:id="652" w:name="_Toc466977944"/>
      <w:bookmarkStart w:id="653" w:name="_Toc466979496"/>
      <w:bookmarkStart w:id="654" w:name="_Toc466983147"/>
      <w:bookmarkStart w:id="655" w:name="_Toc466983995"/>
      <w:bookmarkStart w:id="656" w:name="_Toc466984844"/>
      <w:bookmarkStart w:id="657" w:name="_Toc466985692"/>
      <w:bookmarkStart w:id="658" w:name="_Toc466986541"/>
      <w:bookmarkStart w:id="659" w:name="_Toc466987548"/>
      <w:bookmarkStart w:id="660" w:name="_Toc466988555"/>
      <w:bookmarkStart w:id="661" w:name="_Toc466989404"/>
      <w:bookmarkStart w:id="662" w:name="_Toc466988348"/>
      <w:bookmarkStart w:id="663" w:name="_Toc467137027"/>
      <w:bookmarkStart w:id="664" w:name="_Toc467137875"/>
      <w:bookmarkStart w:id="665" w:name="_Toc467160914"/>
      <w:bookmarkStart w:id="666" w:name="_Toc467165177"/>
      <w:bookmarkStart w:id="667" w:name="_Toc467241804"/>
      <w:bookmarkStart w:id="668" w:name="_Toc467242664"/>
      <w:bookmarkStart w:id="669" w:name="_Toc467243525"/>
      <w:bookmarkStart w:id="670" w:name="_Toc467244385"/>
      <w:bookmarkStart w:id="671" w:name="_Toc467245245"/>
      <w:bookmarkStart w:id="672" w:name="_Toc467246105"/>
      <w:bookmarkStart w:id="673" w:name="_Toc467247136"/>
      <w:bookmarkStart w:id="674" w:name="_Toc467247996"/>
      <w:bookmarkStart w:id="675" w:name="_Toc467246895"/>
      <w:bookmarkStart w:id="676" w:name="_Toc467254315"/>
      <w:bookmarkStart w:id="677" w:name="_Toc467481765"/>
      <w:bookmarkStart w:id="678" w:name="_Toc467482624"/>
      <w:bookmarkStart w:id="679" w:name="_Toc467483482"/>
      <w:bookmarkStart w:id="680" w:name="_Toc467484341"/>
      <w:bookmarkStart w:id="681" w:name="_Toc468198892"/>
      <w:bookmarkStart w:id="682" w:name="_Toc466027144"/>
      <w:bookmarkStart w:id="683" w:name="_Toc466539091"/>
      <w:bookmarkStart w:id="684" w:name="_Toc466972852"/>
      <w:bookmarkStart w:id="685" w:name="_Toc466973701"/>
      <w:bookmarkStart w:id="686" w:name="_Toc466977106"/>
      <w:bookmarkStart w:id="687" w:name="_Toc466977955"/>
      <w:bookmarkStart w:id="688" w:name="_Toc466979507"/>
      <w:bookmarkStart w:id="689" w:name="_Toc466983158"/>
      <w:bookmarkStart w:id="690" w:name="_Toc466984006"/>
      <w:bookmarkStart w:id="691" w:name="_Toc466984855"/>
      <w:bookmarkStart w:id="692" w:name="_Toc466985703"/>
      <w:bookmarkStart w:id="693" w:name="_Toc466986552"/>
      <w:bookmarkStart w:id="694" w:name="_Toc466987559"/>
      <w:bookmarkStart w:id="695" w:name="_Toc466988566"/>
      <w:bookmarkStart w:id="696" w:name="_Toc466989415"/>
      <w:bookmarkStart w:id="697" w:name="_Toc466988362"/>
      <w:bookmarkStart w:id="698" w:name="_Toc467137038"/>
      <w:bookmarkStart w:id="699" w:name="_Toc467137886"/>
      <w:bookmarkStart w:id="700" w:name="_Toc467160925"/>
      <w:bookmarkStart w:id="701" w:name="_Toc467165188"/>
      <w:bookmarkStart w:id="702" w:name="_Toc467241815"/>
      <w:bookmarkStart w:id="703" w:name="_Toc467242675"/>
      <w:bookmarkStart w:id="704" w:name="_Toc467243536"/>
      <w:bookmarkStart w:id="705" w:name="_Toc467244396"/>
      <w:bookmarkStart w:id="706" w:name="_Toc467245256"/>
      <w:bookmarkStart w:id="707" w:name="_Toc467246116"/>
      <w:bookmarkStart w:id="708" w:name="_Toc467247147"/>
      <w:bookmarkStart w:id="709" w:name="_Toc467248007"/>
      <w:bookmarkStart w:id="710" w:name="_Toc467246906"/>
      <w:bookmarkStart w:id="711" w:name="_Toc467254326"/>
      <w:bookmarkStart w:id="712" w:name="_Toc467481776"/>
      <w:bookmarkStart w:id="713" w:name="_Toc467482635"/>
      <w:bookmarkStart w:id="714" w:name="_Toc467483493"/>
      <w:bookmarkStart w:id="715" w:name="_Toc467484352"/>
      <w:bookmarkStart w:id="716" w:name="_Toc468198903"/>
      <w:bookmarkStart w:id="717" w:name="_Toc466027145"/>
      <w:bookmarkStart w:id="718" w:name="_Toc466539092"/>
      <w:bookmarkStart w:id="719" w:name="_Toc466972853"/>
      <w:bookmarkStart w:id="720" w:name="_Toc466973702"/>
      <w:bookmarkStart w:id="721" w:name="_Toc466977107"/>
      <w:bookmarkStart w:id="722" w:name="_Toc466977956"/>
      <w:bookmarkStart w:id="723" w:name="_Toc466979508"/>
      <w:bookmarkStart w:id="724" w:name="_Toc466983159"/>
      <w:bookmarkStart w:id="725" w:name="_Toc466984007"/>
      <w:bookmarkStart w:id="726" w:name="_Toc466984856"/>
      <w:bookmarkStart w:id="727" w:name="_Toc466985704"/>
      <w:bookmarkStart w:id="728" w:name="_Toc466986553"/>
      <w:bookmarkStart w:id="729" w:name="_Toc466987560"/>
      <w:bookmarkStart w:id="730" w:name="_Toc466988567"/>
      <w:bookmarkStart w:id="731" w:name="_Toc466989416"/>
      <w:bookmarkStart w:id="732" w:name="_Toc466988363"/>
      <w:bookmarkStart w:id="733" w:name="_Toc467137039"/>
      <w:bookmarkStart w:id="734" w:name="_Toc467137887"/>
      <w:bookmarkStart w:id="735" w:name="_Toc467160926"/>
      <w:bookmarkStart w:id="736" w:name="_Toc467165189"/>
      <w:bookmarkStart w:id="737" w:name="_Toc467241816"/>
      <w:bookmarkStart w:id="738" w:name="_Toc467242676"/>
      <w:bookmarkStart w:id="739" w:name="_Toc467243537"/>
      <w:bookmarkStart w:id="740" w:name="_Toc467244397"/>
      <w:bookmarkStart w:id="741" w:name="_Toc467245257"/>
      <w:bookmarkStart w:id="742" w:name="_Toc467246117"/>
      <w:bookmarkStart w:id="743" w:name="_Toc467247148"/>
      <w:bookmarkStart w:id="744" w:name="_Toc467248008"/>
      <w:bookmarkStart w:id="745" w:name="_Toc467246907"/>
      <w:bookmarkStart w:id="746" w:name="_Toc467254327"/>
      <w:bookmarkStart w:id="747" w:name="_Toc467481777"/>
      <w:bookmarkStart w:id="748" w:name="_Toc467482636"/>
      <w:bookmarkStart w:id="749" w:name="_Toc467483494"/>
      <w:bookmarkStart w:id="750" w:name="_Toc467484353"/>
      <w:bookmarkStart w:id="751" w:name="_Toc468198904"/>
      <w:bookmarkStart w:id="752" w:name="_Toc466027146"/>
      <w:bookmarkStart w:id="753" w:name="_Toc466539093"/>
      <w:bookmarkStart w:id="754" w:name="_Toc466972854"/>
      <w:bookmarkStart w:id="755" w:name="_Toc466973703"/>
      <w:bookmarkStart w:id="756" w:name="_Toc466977108"/>
      <w:bookmarkStart w:id="757" w:name="_Toc466977957"/>
      <w:bookmarkStart w:id="758" w:name="_Toc466979509"/>
      <w:bookmarkStart w:id="759" w:name="_Toc466983160"/>
      <w:bookmarkStart w:id="760" w:name="_Toc466984008"/>
      <w:bookmarkStart w:id="761" w:name="_Toc466984857"/>
      <w:bookmarkStart w:id="762" w:name="_Toc466985705"/>
      <w:bookmarkStart w:id="763" w:name="_Toc466986554"/>
      <w:bookmarkStart w:id="764" w:name="_Toc466987561"/>
      <w:bookmarkStart w:id="765" w:name="_Toc466988568"/>
      <w:bookmarkStart w:id="766" w:name="_Toc466989417"/>
      <w:bookmarkStart w:id="767" w:name="_Toc466988364"/>
      <w:bookmarkStart w:id="768" w:name="_Toc467137040"/>
      <w:bookmarkStart w:id="769" w:name="_Toc467137888"/>
      <w:bookmarkStart w:id="770" w:name="_Toc467160927"/>
      <w:bookmarkStart w:id="771" w:name="_Toc467165190"/>
      <w:bookmarkStart w:id="772" w:name="_Toc467241817"/>
      <w:bookmarkStart w:id="773" w:name="_Toc467242677"/>
      <w:bookmarkStart w:id="774" w:name="_Toc467243538"/>
      <w:bookmarkStart w:id="775" w:name="_Toc467244398"/>
      <w:bookmarkStart w:id="776" w:name="_Toc467245258"/>
      <w:bookmarkStart w:id="777" w:name="_Toc467246118"/>
      <w:bookmarkStart w:id="778" w:name="_Toc467247149"/>
      <w:bookmarkStart w:id="779" w:name="_Toc467248009"/>
      <w:bookmarkStart w:id="780" w:name="_Toc467246908"/>
      <w:bookmarkStart w:id="781" w:name="_Toc467254328"/>
      <w:bookmarkStart w:id="782" w:name="_Toc467481778"/>
      <w:bookmarkStart w:id="783" w:name="_Toc467482637"/>
      <w:bookmarkStart w:id="784" w:name="_Toc467483495"/>
      <w:bookmarkStart w:id="785" w:name="_Toc467484354"/>
      <w:bookmarkStart w:id="786" w:name="_Toc468198905"/>
      <w:bookmarkStart w:id="787" w:name="_Toc466027147"/>
      <w:bookmarkStart w:id="788" w:name="_Toc466539094"/>
      <w:bookmarkStart w:id="789" w:name="_Toc466972855"/>
      <w:bookmarkStart w:id="790" w:name="_Toc466973704"/>
      <w:bookmarkStart w:id="791" w:name="_Toc466977109"/>
      <w:bookmarkStart w:id="792" w:name="_Toc466977958"/>
      <w:bookmarkStart w:id="793" w:name="_Toc466979510"/>
      <w:bookmarkStart w:id="794" w:name="_Toc466983161"/>
      <w:bookmarkStart w:id="795" w:name="_Toc466984009"/>
      <w:bookmarkStart w:id="796" w:name="_Toc466984858"/>
      <w:bookmarkStart w:id="797" w:name="_Toc466985706"/>
      <w:bookmarkStart w:id="798" w:name="_Toc466986555"/>
      <w:bookmarkStart w:id="799" w:name="_Toc466987562"/>
      <w:bookmarkStart w:id="800" w:name="_Toc466988569"/>
      <w:bookmarkStart w:id="801" w:name="_Toc466989418"/>
      <w:bookmarkStart w:id="802" w:name="_Toc466988365"/>
      <w:bookmarkStart w:id="803" w:name="_Toc467137041"/>
      <w:bookmarkStart w:id="804" w:name="_Toc467137889"/>
      <w:bookmarkStart w:id="805" w:name="_Toc467160928"/>
      <w:bookmarkStart w:id="806" w:name="_Toc467165191"/>
      <w:bookmarkStart w:id="807" w:name="_Toc467241818"/>
      <w:bookmarkStart w:id="808" w:name="_Toc467242678"/>
      <w:bookmarkStart w:id="809" w:name="_Toc467243539"/>
      <w:bookmarkStart w:id="810" w:name="_Toc467244399"/>
      <w:bookmarkStart w:id="811" w:name="_Toc467245259"/>
      <w:bookmarkStart w:id="812" w:name="_Toc467246119"/>
      <w:bookmarkStart w:id="813" w:name="_Toc467247150"/>
      <w:bookmarkStart w:id="814" w:name="_Toc467248010"/>
      <w:bookmarkStart w:id="815" w:name="_Toc467246909"/>
      <w:bookmarkStart w:id="816" w:name="_Toc467254329"/>
      <w:bookmarkStart w:id="817" w:name="_Toc467481779"/>
      <w:bookmarkStart w:id="818" w:name="_Toc467482638"/>
      <w:bookmarkStart w:id="819" w:name="_Toc467483496"/>
      <w:bookmarkStart w:id="820" w:name="_Toc467484355"/>
      <w:bookmarkStart w:id="821" w:name="_Toc468198906"/>
      <w:bookmarkStart w:id="822" w:name="_Toc466027149"/>
      <w:bookmarkStart w:id="823" w:name="_Toc466539096"/>
      <w:bookmarkStart w:id="824" w:name="_Toc466972857"/>
      <w:bookmarkStart w:id="825" w:name="_Toc466973706"/>
      <w:bookmarkStart w:id="826" w:name="_Toc466977111"/>
      <w:bookmarkStart w:id="827" w:name="_Toc466977960"/>
      <w:bookmarkStart w:id="828" w:name="_Toc466979512"/>
      <w:bookmarkStart w:id="829" w:name="_Toc466983163"/>
      <w:bookmarkStart w:id="830" w:name="_Toc466984011"/>
      <w:bookmarkStart w:id="831" w:name="_Toc466984860"/>
      <w:bookmarkStart w:id="832" w:name="_Toc466985708"/>
      <w:bookmarkStart w:id="833" w:name="_Toc466986557"/>
      <w:bookmarkStart w:id="834" w:name="_Toc466987564"/>
      <w:bookmarkStart w:id="835" w:name="_Toc466988571"/>
      <w:bookmarkStart w:id="836" w:name="_Toc466989420"/>
      <w:bookmarkStart w:id="837" w:name="_Toc466988371"/>
      <w:bookmarkStart w:id="838" w:name="_Toc467137043"/>
      <w:bookmarkStart w:id="839" w:name="_Toc467137891"/>
      <w:bookmarkStart w:id="840" w:name="_Toc467160930"/>
      <w:bookmarkStart w:id="841" w:name="_Toc467165193"/>
      <w:bookmarkStart w:id="842" w:name="_Toc467241820"/>
      <w:bookmarkStart w:id="843" w:name="_Toc467242680"/>
      <w:bookmarkStart w:id="844" w:name="_Toc467243541"/>
      <w:bookmarkStart w:id="845" w:name="_Toc467244401"/>
      <w:bookmarkStart w:id="846" w:name="_Toc467245261"/>
      <w:bookmarkStart w:id="847" w:name="_Toc467246121"/>
      <w:bookmarkStart w:id="848" w:name="_Toc467247152"/>
      <w:bookmarkStart w:id="849" w:name="_Toc467248012"/>
      <w:bookmarkStart w:id="850" w:name="_Toc467246911"/>
      <w:bookmarkStart w:id="851" w:name="_Toc467254331"/>
      <w:bookmarkStart w:id="852" w:name="_Toc467481781"/>
      <w:bookmarkStart w:id="853" w:name="_Toc467482640"/>
      <w:bookmarkStart w:id="854" w:name="_Toc467483498"/>
      <w:bookmarkStart w:id="855" w:name="_Toc467484357"/>
      <w:bookmarkStart w:id="856" w:name="_Toc468198908"/>
      <w:bookmarkStart w:id="857" w:name="_Toc466027150"/>
      <w:bookmarkStart w:id="858" w:name="_Toc466539097"/>
      <w:bookmarkStart w:id="859" w:name="_Toc466972858"/>
      <w:bookmarkStart w:id="860" w:name="_Toc466973707"/>
      <w:bookmarkStart w:id="861" w:name="_Toc466977112"/>
      <w:bookmarkStart w:id="862" w:name="_Toc466977961"/>
      <w:bookmarkStart w:id="863" w:name="_Toc466979513"/>
      <w:bookmarkStart w:id="864" w:name="_Toc466983164"/>
      <w:bookmarkStart w:id="865" w:name="_Toc466984012"/>
      <w:bookmarkStart w:id="866" w:name="_Toc466984861"/>
      <w:bookmarkStart w:id="867" w:name="_Toc466985709"/>
      <w:bookmarkStart w:id="868" w:name="_Toc466986558"/>
      <w:bookmarkStart w:id="869" w:name="_Toc466987565"/>
      <w:bookmarkStart w:id="870" w:name="_Toc466988572"/>
      <w:bookmarkStart w:id="871" w:name="_Toc466989421"/>
      <w:bookmarkStart w:id="872" w:name="_Toc466988374"/>
      <w:bookmarkStart w:id="873" w:name="_Toc467137044"/>
      <w:bookmarkStart w:id="874" w:name="_Toc467137892"/>
      <w:bookmarkStart w:id="875" w:name="_Toc467160931"/>
      <w:bookmarkStart w:id="876" w:name="_Toc467165194"/>
      <w:bookmarkStart w:id="877" w:name="_Toc467241821"/>
      <w:bookmarkStart w:id="878" w:name="_Toc467242681"/>
      <w:bookmarkStart w:id="879" w:name="_Toc467243542"/>
      <w:bookmarkStart w:id="880" w:name="_Toc467244402"/>
      <w:bookmarkStart w:id="881" w:name="_Toc467245262"/>
      <w:bookmarkStart w:id="882" w:name="_Toc467246122"/>
      <w:bookmarkStart w:id="883" w:name="_Toc467247153"/>
      <w:bookmarkStart w:id="884" w:name="_Toc467248013"/>
      <w:bookmarkStart w:id="885" w:name="_Toc467246912"/>
      <w:bookmarkStart w:id="886" w:name="_Toc467254332"/>
      <w:bookmarkStart w:id="887" w:name="_Toc467481782"/>
      <w:bookmarkStart w:id="888" w:name="_Toc467482641"/>
      <w:bookmarkStart w:id="889" w:name="_Toc467483499"/>
      <w:bookmarkStart w:id="890" w:name="_Toc467484358"/>
      <w:bookmarkStart w:id="891" w:name="_Toc468198909"/>
      <w:bookmarkStart w:id="892" w:name="_Toc466027151"/>
      <w:bookmarkStart w:id="893" w:name="_Toc466539098"/>
      <w:bookmarkStart w:id="894" w:name="_Toc466972859"/>
      <w:bookmarkStart w:id="895" w:name="_Toc466973708"/>
      <w:bookmarkStart w:id="896" w:name="_Toc466977113"/>
      <w:bookmarkStart w:id="897" w:name="_Toc466977962"/>
      <w:bookmarkStart w:id="898" w:name="_Toc466979514"/>
      <w:bookmarkStart w:id="899" w:name="_Toc466983165"/>
      <w:bookmarkStart w:id="900" w:name="_Toc466984013"/>
      <w:bookmarkStart w:id="901" w:name="_Toc466984862"/>
      <w:bookmarkStart w:id="902" w:name="_Toc466985710"/>
      <w:bookmarkStart w:id="903" w:name="_Toc466986559"/>
      <w:bookmarkStart w:id="904" w:name="_Toc466987566"/>
      <w:bookmarkStart w:id="905" w:name="_Toc466988573"/>
      <w:bookmarkStart w:id="906" w:name="_Toc466989422"/>
      <w:bookmarkStart w:id="907" w:name="_Toc466988381"/>
      <w:bookmarkStart w:id="908" w:name="_Toc467137045"/>
      <w:bookmarkStart w:id="909" w:name="_Toc467137893"/>
      <w:bookmarkStart w:id="910" w:name="_Toc467160932"/>
      <w:bookmarkStart w:id="911" w:name="_Toc467165195"/>
      <w:bookmarkStart w:id="912" w:name="_Toc467241822"/>
      <w:bookmarkStart w:id="913" w:name="_Toc467242682"/>
      <w:bookmarkStart w:id="914" w:name="_Toc467243543"/>
      <w:bookmarkStart w:id="915" w:name="_Toc467244403"/>
      <w:bookmarkStart w:id="916" w:name="_Toc467245263"/>
      <w:bookmarkStart w:id="917" w:name="_Toc467246123"/>
      <w:bookmarkStart w:id="918" w:name="_Toc467247154"/>
      <w:bookmarkStart w:id="919" w:name="_Toc467248014"/>
      <w:bookmarkStart w:id="920" w:name="_Toc467246913"/>
      <w:bookmarkStart w:id="921" w:name="_Toc467254333"/>
      <w:bookmarkStart w:id="922" w:name="_Toc467481783"/>
      <w:bookmarkStart w:id="923" w:name="_Toc467482642"/>
      <w:bookmarkStart w:id="924" w:name="_Toc467483500"/>
      <w:bookmarkStart w:id="925" w:name="_Toc467484359"/>
      <w:bookmarkStart w:id="926" w:name="_Toc468198910"/>
      <w:bookmarkStart w:id="927" w:name="_Toc466027162"/>
      <w:bookmarkStart w:id="928" w:name="_Toc466539109"/>
      <w:bookmarkStart w:id="929" w:name="_Toc466972870"/>
      <w:bookmarkStart w:id="930" w:name="_Toc466973719"/>
      <w:bookmarkStart w:id="931" w:name="_Toc466977124"/>
      <w:bookmarkStart w:id="932" w:name="_Toc466977973"/>
      <w:bookmarkStart w:id="933" w:name="_Toc466979525"/>
      <w:bookmarkStart w:id="934" w:name="_Toc466983176"/>
      <w:bookmarkStart w:id="935" w:name="_Toc466984024"/>
      <w:bookmarkStart w:id="936" w:name="_Toc466984873"/>
      <w:bookmarkStart w:id="937" w:name="_Toc466985721"/>
      <w:bookmarkStart w:id="938" w:name="_Toc466986570"/>
      <w:bookmarkStart w:id="939" w:name="_Toc466987577"/>
      <w:bookmarkStart w:id="940" w:name="_Toc466988584"/>
      <w:bookmarkStart w:id="941" w:name="_Toc466989433"/>
      <w:bookmarkStart w:id="942" w:name="_Toc466988392"/>
      <w:bookmarkStart w:id="943" w:name="_Toc467137056"/>
      <w:bookmarkStart w:id="944" w:name="_Toc467137904"/>
      <w:bookmarkStart w:id="945" w:name="_Toc467160943"/>
      <w:bookmarkStart w:id="946" w:name="_Toc467165206"/>
      <w:bookmarkStart w:id="947" w:name="_Toc467241833"/>
      <w:bookmarkStart w:id="948" w:name="_Toc467242693"/>
      <w:bookmarkStart w:id="949" w:name="_Toc467243554"/>
      <w:bookmarkStart w:id="950" w:name="_Toc467244414"/>
      <w:bookmarkStart w:id="951" w:name="_Toc467245274"/>
      <w:bookmarkStart w:id="952" w:name="_Toc467246134"/>
      <w:bookmarkStart w:id="953" w:name="_Toc467247165"/>
      <w:bookmarkStart w:id="954" w:name="_Toc467248025"/>
      <w:bookmarkStart w:id="955" w:name="_Toc467246927"/>
      <w:bookmarkStart w:id="956" w:name="_Toc467254344"/>
      <w:bookmarkStart w:id="957" w:name="_Toc467481794"/>
      <w:bookmarkStart w:id="958" w:name="_Toc467482653"/>
      <w:bookmarkStart w:id="959" w:name="_Toc467483511"/>
      <w:bookmarkStart w:id="960" w:name="_Toc467484370"/>
      <w:bookmarkStart w:id="961" w:name="_Toc468198921"/>
      <w:bookmarkStart w:id="962" w:name="_Toc466027165"/>
      <w:bookmarkStart w:id="963" w:name="_Toc466539112"/>
      <w:bookmarkStart w:id="964" w:name="_Toc466972873"/>
      <w:bookmarkStart w:id="965" w:name="_Toc466973722"/>
      <w:bookmarkStart w:id="966" w:name="_Toc466977127"/>
      <w:bookmarkStart w:id="967" w:name="_Toc466977976"/>
      <w:bookmarkStart w:id="968" w:name="_Toc466979528"/>
      <w:bookmarkStart w:id="969" w:name="_Toc466983179"/>
      <w:bookmarkStart w:id="970" w:name="_Toc466984027"/>
      <w:bookmarkStart w:id="971" w:name="_Toc466984876"/>
      <w:bookmarkStart w:id="972" w:name="_Toc466985724"/>
      <w:bookmarkStart w:id="973" w:name="_Toc466986573"/>
      <w:bookmarkStart w:id="974" w:name="_Toc466987580"/>
      <w:bookmarkStart w:id="975" w:name="_Toc466988587"/>
      <w:bookmarkStart w:id="976" w:name="_Toc466989436"/>
      <w:bookmarkStart w:id="977" w:name="_Toc466988401"/>
      <w:bookmarkStart w:id="978" w:name="_Toc467137059"/>
      <w:bookmarkStart w:id="979" w:name="_Toc467137907"/>
      <w:bookmarkStart w:id="980" w:name="_Toc467160946"/>
      <w:bookmarkStart w:id="981" w:name="_Toc467165209"/>
      <w:bookmarkStart w:id="982" w:name="_Toc467241836"/>
      <w:bookmarkStart w:id="983" w:name="_Toc467242696"/>
      <w:bookmarkStart w:id="984" w:name="_Toc467243557"/>
      <w:bookmarkStart w:id="985" w:name="_Toc467244417"/>
      <w:bookmarkStart w:id="986" w:name="_Toc467245277"/>
      <w:bookmarkStart w:id="987" w:name="_Toc467246137"/>
      <w:bookmarkStart w:id="988" w:name="_Toc467247168"/>
      <w:bookmarkStart w:id="989" w:name="_Toc467248028"/>
      <w:bookmarkStart w:id="990" w:name="_Toc467246930"/>
      <w:bookmarkStart w:id="991" w:name="_Toc467254347"/>
      <w:bookmarkStart w:id="992" w:name="_Toc467481797"/>
      <w:bookmarkStart w:id="993" w:name="_Toc467482656"/>
      <w:bookmarkStart w:id="994" w:name="_Toc467483514"/>
      <w:bookmarkStart w:id="995" w:name="_Toc467484373"/>
      <w:bookmarkStart w:id="996" w:name="_Toc468198924"/>
      <w:bookmarkStart w:id="997" w:name="_Toc466027166"/>
      <w:bookmarkStart w:id="998" w:name="_Toc466539113"/>
      <w:bookmarkStart w:id="999" w:name="_Toc466972874"/>
      <w:bookmarkStart w:id="1000" w:name="_Toc466973723"/>
      <w:bookmarkStart w:id="1001" w:name="_Toc466977128"/>
      <w:bookmarkStart w:id="1002" w:name="_Toc466977977"/>
      <w:bookmarkStart w:id="1003" w:name="_Toc466979529"/>
      <w:bookmarkStart w:id="1004" w:name="_Toc466983180"/>
      <w:bookmarkStart w:id="1005" w:name="_Toc466984028"/>
      <w:bookmarkStart w:id="1006" w:name="_Toc466984877"/>
      <w:bookmarkStart w:id="1007" w:name="_Toc466985725"/>
      <w:bookmarkStart w:id="1008" w:name="_Toc466986574"/>
      <w:bookmarkStart w:id="1009" w:name="_Toc466987581"/>
      <w:bookmarkStart w:id="1010" w:name="_Toc466988588"/>
      <w:bookmarkStart w:id="1011" w:name="_Toc466989437"/>
      <w:bookmarkStart w:id="1012" w:name="_Toc466988402"/>
      <w:bookmarkStart w:id="1013" w:name="_Toc467137060"/>
      <w:bookmarkStart w:id="1014" w:name="_Toc467137908"/>
      <w:bookmarkStart w:id="1015" w:name="_Toc467160947"/>
      <w:bookmarkStart w:id="1016" w:name="_Toc467165210"/>
      <w:bookmarkStart w:id="1017" w:name="_Toc467241837"/>
      <w:bookmarkStart w:id="1018" w:name="_Toc467242697"/>
      <w:bookmarkStart w:id="1019" w:name="_Toc467243558"/>
      <w:bookmarkStart w:id="1020" w:name="_Toc467244418"/>
      <w:bookmarkStart w:id="1021" w:name="_Toc467245278"/>
      <w:bookmarkStart w:id="1022" w:name="_Toc467246138"/>
      <w:bookmarkStart w:id="1023" w:name="_Toc467247169"/>
      <w:bookmarkStart w:id="1024" w:name="_Toc467248029"/>
      <w:bookmarkStart w:id="1025" w:name="_Toc467246931"/>
      <w:bookmarkStart w:id="1026" w:name="_Toc467254348"/>
      <w:bookmarkStart w:id="1027" w:name="_Toc467481798"/>
      <w:bookmarkStart w:id="1028" w:name="_Toc467482657"/>
      <w:bookmarkStart w:id="1029" w:name="_Toc467483515"/>
      <w:bookmarkStart w:id="1030" w:name="_Toc467484374"/>
      <w:bookmarkStart w:id="1031" w:name="_Toc468198925"/>
      <w:bookmarkStart w:id="1032" w:name="_Toc466027167"/>
      <w:bookmarkStart w:id="1033" w:name="_Toc466539114"/>
      <w:bookmarkStart w:id="1034" w:name="_Toc466972875"/>
      <w:bookmarkStart w:id="1035" w:name="_Toc466973724"/>
      <w:bookmarkStart w:id="1036" w:name="_Toc466977129"/>
      <w:bookmarkStart w:id="1037" w:name="_Toc466977978"/>
      <w:bookmarkStart w:id="1038" w:name="_Toc466979530"/>
      <w:bookmarkStart w:id="1039" w:name="_Toc466983181"/>
      <w:bookmarkStart w:id="1040" w:name="_Toc466984029"/>
      <w:bookmarkStart w:id="1041" w:name="_Toc466984878"/>
      <w:bookmarkStart w:id="1042" w:name="_Toc466985726"/>
      <w:bookmarkStart w:id="1043" w:name="_Toc466986575"/>
      <w:bookmarkStart w:id="1044" w:name="_Toc466987582"/>
      <w:bookmarkStart w:id="1045" w:name="_Toc466988589"/>
      <w:bookmarkStart w:id="1046" w:name="_Toc466989438"/>
      <w:bookmarkStart w:id="1047" w:name="_Toc466988412"/>
      <w:bookmarkStart w:id="1048" w:name="_Toc467137061"/>
      <w:bookmarkStart w:id="1049" w:name="_Toc467137909"/>
      <w:bookmarkStart w:id="1050" w:name="_Toc467160948"/>
      <w:bookmarkStart w:id="1051" w:name="_Toc467165211"/>
      <w:bookmarkStart w:id="1052" w:name="_Toc467241838"/>
      <w:bookmarkStart w:id="1053" w:name="_Toc467242698"/>
      <w:bookmarkStart w:id="1054" w:name="_Toc467243559"/>
      <w:bookmarkStart w:id="1055" w:name="_Toc467244419"/>
      <w:bookmarkStart w:id="1056" w:name="_Toc467245279"/>
      <w:bookmarkStart w:id="1057" w:name="_Toc467246139"/>
      <w:bookmarkStart w:id="1058" w:name="_Toc467247170"/>
      <w:bookmarkStart w:id="1059" w:name="_Toc467248030"/>
      <w:bookmarkStart w:id="1060" w:name="_Toc467246932"/>
      <w:bookmarkStart w:id="1061" w:name="_Toc467254349"/>
      <w:bookmarkStart w:id="1062" w:name="_Toc467481799"/>
      <w:bookmarkStart w:id="1063" w:name="_Toc467482658"/>
      <w:bookmarkStart w:id="1064" w:name="_Toc467483516"/>
      <w:bookmarkStart w:id="1065" w:name="_Toc467484375"/>
      <w:bookmarkStart w:id="1066" w:name="_Toc468198926"/>
      <w:bookmarkStart w:id="1067" w:name="_Toc466027168"/>
      <w:bookmarkStart w:id="1068" w:name="_Toc466539115"/>
      <w:bookmarkStart w:id="1069" w:name="_Toc466972876"/>
      <w:bookmarkStart w:id="1070" w:name="_Toc466973725"/>
      <w:bookmarkStart w:id="1071" w:name="_Toc466977130"/>
      <w:bookmarkStart w:id="1072" w:name="_Toc466977979"/>
      <w:bookmarkStart w:id="1073" w:name="_Toc466979531"/>
      <w:bookmarkStart w:id="1074" w:name="_Toc466983182"/>
      <w:bookmarkStart w:id="1075" w:name="_Toc466984030"/>
      <w:bookmarkStart w:id="1076" w:name="_Toc466984879"/>
      <w:bookmarkStart w:id="1077" w:name="_Toc466985727"/>
      <w:bookmarkStart w:id="1078" w:name="_Toc466986576"/>
      <w:bookmarkStart w:id="1079" w:name="_Toc466987583"/>
      <w:bookmarkStart w:id="1080" w:name="_Toc466988590"/>
      <w:bookmarkStart w:id="1081" w:name="_Toc466989439"/>
      <w:bookmarkStart w:id="1082" w:name="_Toc466988418"/>
      <w:bookmarkStart w:id="1083" w:name="_Toc467137062"/>
      <w:bookmarkStart w:id="1084" w:name="_Toc467137910"/>
      <w:bookmarkStart w:id="1085" w:name="_Toc467160949"/>
      <w:bookmarkStart w:id="1086" w:name="_Toc467165212"/>
      <w:bookmarkStart w:id="1087" w:name="_Toc467241839"/>
      <w:bookmarkStart w:id="1088" w:name="_Toc467242699"/>
      <w:bookmarkStart w:id="1089" w:name="_Toc467243560"/>
      <w:bookmarkStart w:id="1090" w:name="_Toc467244420"/>
      <w:bookmarkStart w:id="1091" w:name="_Toc467245280"/>
      <w:bookmarkStart w:id="1092" w:name="_Toc467246140"/>
      <w:bookmarkStart w:id="1093" w:name="_Toc467247171"/>
      <w:bookmarkStart w:id="1094" w:name="_Toc467248031"/>
      <w:bookmarkStart w:id="1095" w:name="_Toc467246933"/>
      <w:bookmarkStart w:id="1096" w:name="_Toc467254350"/>
      <w:bookmarkStart w:id="1097" w:name="_Toc467481800"/>
      <w:bookmarkStart w:id="1098" w:name="_Toc467482659"/>
      <w:bookmarkStart w:id="1099" w:name="_Toc467483517"/>
      <w:bookmarkStart w:id="1100" w:name="_Toc467484376"/>
      <w:bookmarkStart w:id="1101" w:name="_Toc468198927"/>
      <w:bookmarkStart w:id="1102" w:name="_Toc466027169"/>
      <w:bookmarkStart w:id="1103" w:name="_Toc466539116"/>
      <w:bookmarkStart w:id="1104" w:name="_Toc466972877"/>
      <w:bookmarkStart w:id="1105" w:name="_Toc466973726"/>
      <w:bookmarkStart w:id="1106" w:name="_Toc466977131"/>
      <w:bookmarkStart w:id="1107" w:name="_Toc466977980"/>
      <w:bookmarkStart w:id="1108" w:name="_Toc466979532"/>
      <w:bookmarkStart w:id="1109" w:name="_Toc466983183"/>
      <w:bookmarkStart w:id="1110" w:name="_Toc466984031"/>
      <w:bookmarkStart w:id="1111" w:name="_Toc466984880"/>
      <w:bookmarkStart w:id="1112" w:name="_Toc466985728"/>
      <w:bookmarkStart w:id="1113" w:name="_Toc466986577"/>
      <w:bookmarkStart w:id="1114" w:name="_Toc466987584"/>
      <w:bookmarkStart w:id="1115" w:name="_Toc466988591"/>
      <w:bookmarkStart w:id="1116" w:name="_Toc466989440"/>
      <w:bookmarkStart w:id="1117" w:name="_Toc466988419"/>
      <w:bookmarkStart w:id="1118" w:name="_Toc467137063"/>
      <w:bookmarkStart w:id="1119" w:name="_Toc467137911"/>
      <w:bookmarkStart w:id="1120" w:name="_Toc467160950"/>
      <w:bookmarkStart w:id="1121" w:name="_Toc467165213"/>
      <w:bookmarkStart w:id="1122" w:name="_Toc467241840"/>
      <w:bookmarkStart w:id="1123" w:name="_Toc467242700"/>
      <w:bookmarkStart w:id="1124" w:name="_Toc467243561"/>
      <w:bookmarkStart w:id="1125" w:name="_Toc467244421"/>
      <w:bookmarkStart w:id="1126" w:name="_Toc467245281"/>
      <w:bookmarkStart w:id="1127" w:name="_Toc467246141"/>
      <w:bookmarkStart w:id="1128" w:name="_Toc467247172"/>
      <w:bookmarkStart w:id="1129" w:name="_Toc467248032"/>
      <w:bookmarkStart w:id="1130" w:name="_Toc467246938"/>
      <w:bookmarkStart w:id="1131" w:name="_Toc467254351"/>
      <w:bookmarkStart w:id="1132" w:name="_Toc467481801"/>
      <w:bookmarkStart w:id="1133" w:name="_Toc467482660"/>
      <w:bookmarkStart w:id="1134" w:name="_Toc467483518"/>
      <w:bookmarkStart w:id="1135" w:name="_Toc467484377"/>
      <w:bookmarkStart w:id="1136" w:name="_Toc468198928"/>
      <w:bookmarkStart w:id="1137" w:name="_Toc466027170"/>
      <w:bookmarkStart w:id="1138" w:name="_Toc466539117"/>
      <w:bookmarkStart w:id="1139" w:name="_Toc466972878"/>
      <w:bookmarkStart w:id="1140" w:name="_Toc466973727"/>
      <w:bookmarkStart w:id="1141" w:name="_Toc466977132"/>
      <w:bookmarkStart w:id="1142" w:name="_Toc466977981"/>
      <w:bookmarkStart w:id="1143" w:name="_Toc466979533"/>
      <w:bookmarkStart w:id="1144" w:name="_Toc466983184"/>
      <w:bookmarkStart w:id="1145" w:name="_Toc466984032"/>
      <w:bookmarkStart w:id="1146" w:name="_Toc466984881"/>
      <w:bookmarkStart w:id="1147" w:name="_Toc466985729"/>
      <w:bookmarkStart w:id="1148" w:name="_Toc466986578"/>
      <w:bookmarkStart w:id="1149" w:name="_Toc466987585"/>
      <w:bookmarkStart w:id="1150" w:name="_Toc466988592"/>
      <w:bookmarkStart w:id="1151" w:name="_Toc466989441"/>
      <w:bookmarkStart w:id="1152" w:name="_Toc466988420"/>
      <w:bookmarkStart w:id="1153" w:name="_Toc467137064"/>
      <w:bookmarkStart w:id="1154" w:name="_Toc467137912"/>
      <w:bookmarkStart w:id="1155" w:name="_Toc467160951"/>
      <w:bookmarkStart w:id="1156" w:name="_Toc467165214"/>
      <w:bookmarkStart w:id="1157" w:name="_Toc467241841"/>
      <w:bookmarkStart w:id="1158" w:name="_Toc467242701"/>
      <w:bookmarkStart w:id="1159" w:name="_Toc467243562"/>
      <w:bookmarkStart w:id="1160" w:name="_Toc467244422"/>
      <w:bookmarkStart w:id="1161" w:name="_Toc467245282"/>
      <w:bookmarkStart w:id="1162" w:name="_Toc467246142"/>
      <w:bookmarkStart w:id="1163" w:name="_Toc467247173"/>
      <w:bookmarkStart w:id="1164" w:name="_Toc467248033"/>
      <w:bookmarkStart w:id="1165" w:name="_Toc467246939"/>
      <w:bookmarkStart w:id="1166" w:name="_Toc467254352"/>
      <w:bookmarkStart w:id="1167" w:name="_Toc467481802"/>
      <w:bookmarkStart w:id="1168" w:name="_Toc467482661"/>
      <w:bookmarkStart w:id="1169" w:name="_Toc467483519"/>
      <w:bookmarkStart w:id="1170" w:name="_Toc467484378"/>
      <w:bookmarkStart w:id="1171" w:name="_Toc468198929"/>
      <w:bookmarkStart w:id="1172" w:name="_Toc466027171"/>
      <w:bookmarkStart w:id="1173" w:name="_Toc466539118"/>
      <w:bookmarkStart w:id="1174" w:name="_Toc466972879"/>
      <w:bookmarkStart w:id="1175" w:name="_Toc466973728"/>
      <w:bookmarkStart w:id="1176" w:name="_Toc466977133"/>
      <w:bookmarkStart w:id="1177" w:name="_Toc466977982"/>
      <w:bookmarkStart w:id="1178" w:name="_Toc466979534"/>
      <w:bookmarkStart w:id="1179" w:name="_Toc466983185"/>
      <w:bookmarkStart w:id="1180" w:name="_Toc466984033"/>
      <w:bookmarkStart w:id="1181" w:name="_Toc466984882"/>
      <w:bookmarkStart w:id="1182" w:name="_Toc466985730"/>
      <w:bookmarkStart w:id="1183" w:name="_Toc466986579"/>
      <w:bookmarkStart w:id="1184" w:name="_Toc466987586"/>
      <w:bookmarkStart w:id="1185" w:name="_Toc466988593"/>
      <w:bookmarkStart w:id="1186" w:name="_Toc466989442"/>
      <w:bookmarkStart w:id="1187" w:name="_Toc466988421"/>
      <w:bookmarkStart w:id="1188" w:name="_Toc467137065"/>
      <w:bookmarkStart w:id="1189" w:name="_Toc467137913"/>
      <w:bookmarkStart w:id="1190" w:name="_Toc467160952"/>
      <w:bookmarkStart w:id="1191" w:name="_Toc467165215"/>
      <w:bookmarkStart w:id="1192" w:name="_Toc467241842"/>
      <w:bookmarkStart w:id="1193" w:name="_Toc467242702"/>
      <w:bookmarkStart w:id="1194" w:name="_Toc467243563"/>
      <w:bookmarkStart w:id="1195" w:name="_Toc467244423"/>
      <w:bookmarkStart w:id="1196" w:name="_Toc467245283"/>
      <w:bookmarkStart w:id="1197" w:name="_Toc467246143"/>
      <w:bookmarkStart w:id="1198" w:name="_Toc467247174"/>
      <w:bookmarkStart w:id="1199" w:name="_Toc467248034"/>
      <w:bookmarkStart w:id="1200" w:name="_Toc467246942"/>
      <w:bookmarkStart w:id="1201" w:name="_Toc467254353"/>
      <w:bookmarkStart w:id="1202" w:name="_Toc467481803"/>
      <w:bookmarkStart w:id="1203" w:name="_Toc467482662"/>
      <w:bookmarkStart w:id="1204" w:name="_Toc467483520"/>
      <w:bookmarkStart w:id="1205" w:name="_Toc467484379"/>
      <w:bookmarkStart w:id="1206" w:name="_Toc468198930"/>
      <w:bookmarkStart w:id="1207" w:name="_Toc466027172"/>
      <w:bookmarkStart w:id="1208" w:name="_Toc466539119"/>
      <w:bookmarkStart w:id="1209" w:name="_Toc466972880"/>
      <w:bookmarkStart w:id="1210" w:name="_Toc466973729"/>
      <w:bookmarkStart w:id="1211" w:name="_Toc466977134"/>
      <w:bookmarkStart w:id="1212" w:name="_Toc466977983"/>
      <w:bookmarkStart w:id="1213" w:name="_Toc466979535"/>
      <w:bookmarkStart w:id="1214" w:name="_Toc466983186"/>
      <w:bookmarkStart w:id="1215" w:name="_Toc466984034"/>
      <w:bookmarkStart w:id="1216" w:name="_Toc466984883"/>
      <w:bookmarkStart w:id="1217" w:name="_Toc466985731"/>
      <w:bookmarkStart w:id="1218" w:name="_Toc466986580"/>
      <w:bookmarkStart w:id="1219" w:name="_Toc466987587"/>
      <w:bookmarkStart w:id="1220" w:name="_Toc466988594"/>
      <w:bookmarkStart w:id="1221" w:name="_Toc466989443"/>
      <w:bookmarkStart w:id="1222" w:name="_Toc466988426"/>
      <w:bookmarkStart w:id="1223" w:name="_Toc467137066"/>
      <w:bookmarkStart w:id="1224" w:name="_Toc467137914"/>
      <w:bookmarkStart w:id="1225" w:name="_Toc467160953"/>
      <w:bookmarkStart w:id="1226" w:name="_Toc467165216"/>
      <w:bookmarkStart w:id="1227" w:name="_Toc467241843"/>
      <w:bookmarkStart w:id="1228" w:name="_Toc467242703"/>
      <w:bookmarkStart w:id="1229" w:name="_Toc467243564"/>
      <w:bookmarkStart w:id="1230" w:name="_Toc467244424"/>
      <w:bookmarkStart w:id="1231" w:name="_Toc467245284"/>
      <w:bookmarkStart w:id="1232" w:name="_Toc467246144"/>
      <w:bookmarkStart w:id="1233" w:name="_Toc467247175"/>
      <w:bookmarkStart w:id="1234" w:name="_Toc467248035"/>
      <w:bookmarkStart w:id="1235" w:name="_Toc467246949"/>
      <w:bookmarkStart w:id="1236" w:name="_Toc467254354"/>
      <w:bookmarkStart w:id="1237" w:name="_Toc467481804"/>
      <w:bookmarkStart w:id="1238" w:name="_Toc467482663"/>
      <w:bookmarkStart w:id="1239" w:name="_Toc467483521"/>
      <w:bookmarkStart w:id="1240" w:name="_Toc467484380"/>
      <w:bookmarkStart w:id="1241" w:name="_Toc468198931"/>
      <w:bookmarkStart w:id="1242" w:name="_Toc466027173"/>
      <w:bookmarkStart w:id="1243" w:name="_Toc466539120"/>
      <w:bookmarkStart w:id="1244" w:name="_Toc466972881"/>
      <w:bookmarkStart w:id="1245" w:name="_Toc466973730"/>
      <w:bookmarkStart w:id="1246" w:name="_Toc466977135"/>
      <w:bookmarkStart w:id="1247" w:name="_Toc466977984"/>
      <w:bookmarkStart w:id="1248" w:name="_Toc466979536"/>
      <w:bookmarkStart w:id="1249" w:name="_Toc466983187"/>
      <w:bookmarkStart w:id="1250" w:name="_Toc466984035"/>
      <w:bookmarkStart w:id="1251" w:name="_Toc466984884"/>
      <w:bookmarkStart w:id="1252" w:name="_Toc466985732"/>
      <w:bookmarkStart w:id="1253" w:name="_Toc466986581"/>
      <w:bookmarkStart w:id="1254" w:name="_Toc466987588"/>
      <w:bookmarkStart w:id="1255" w:name="_Toc466988595"/>
      <w:bookmarkStart w:id="1256" w:name="_Toc466989444"/>
      <w:bookmarkStart w:id="1257" w:name="_Toc466988427"/>
      <w:bookmarkStart w:id="1258" w:name="_Toc467137067"/>
      <w:bookmarkStart w:id="1259" w:name="_Toc467137915"/>
      <w:bookmarkStart w:id="1260" w:name="_Toc467160954"/>
      <w:bookmarkStart w:id="1261" w:name="_Toc467165217"/>
      <w:bookmarkStart w:id="1262" w:name="_Toc467241844"/>
      <w:bookmarkStart w:id="1263" w:name="_Toc467242704"/>
      <w:bookmarkStart w:id="1264" w:name="_Toc467243565"/>
      <w:bookmarkStart w:id="1265" w:name="_Toc467244425"/>
      <w:bookmarkStart w:id="1266" w:name="_Toc467245285"/>
      <w:bookmarkStart w:id="1267" w:name="_Toc467246145"/>
      <w:bookmarkStart w:id="1268" w:name="_Toc467247176"/>
      <w:bookmarkStart w:id="1269" w:name="_Toc467248036"/>
      <w:bookmarkStart w:id="1270" w:name="_Toc467246950"/>
      <w:bookmarkStart w:id="1271" w:name="_Toc467254355"/>
      <w:bookmarkStart w:id="1272" w:name="_Toc467481805"/>
      <w:bookmarkStart w:id="1273" w:name="_Toc467482664"/>
      <w:bookmarkStart w:id="1274" w:name="_Toc467483522"/>
      <w:bookmarkStart w:id="1275" w:name="_Toc467484381"/>
      <w:bookmarkStart w:id="1276" w:name="_Toc468198932"/>
      <w:bookmarkStart w:id="1277" w:name="_Toc466027174"/>
      <w:bookmarkStart w:id="1278" w:name="_Toc466539121"/>
      <w:bookmarkStart w:id="1279" w:name="_Toc466972882"/>
      <w:bookmarkStart w:id="1280" w:name="_Toc466973731"/>
      <w:bookmarkStart w:id="1281" w:name="_Toc466977136"/>
      <w:bookmarkStart w:id="1282" w:name="_Toc466977985"/>
      <w:bookmarkStart w:id="1283" w:name="_Toc466979537"/>
      <w:bookmarkStart w:id="1284" w:name="_Toc466983188"/>
      <w:bookmarkStart w:id="1285" w:name="_Toc466984036"/>
      <w:bookmarkStart w:id="1286" w:name="_Toc466984885"/>
      <w:bookmarkStart w:id="1287" w:name="_Toc466985733"/>
      <w:bookmarkStart w:id="1288" w:name="_Toc466986582"/>
      <w:bookmarkStart w:id="1289" w:name="_Toc466987589"/>
      <w:bookmarkStart w:id="1290" w:name="_Toc466988596"/>
      <w:bookmarkStart w:id="1291" w:name="_Toc466989445"/>
      <w:bookmarkStart w:id="1292" w:name="_Toc466988428"/>
      <w:bookmarkStart w:id="1293" w:name="_Toc467137068"/>
      <w:bookmarkStart w:id="1294" w:name="_Toc467137916"/>
      <w:bookmarkStart w:id="1295" w:name="_Toc467160955"/>
      <w:bookmarkStart w:id="1296" w:name="_Toc467165218"/>
      <w:bookmarkStart w:id="1297" w:name="_Toc467241845"/>
      <w:bookmarkStart w:id="1298" w:name="_Toc467242705"/>
      <w:bookmarkStart w:id="1299" w:name="_Toc467243566"/>
      <w:bookmarkStart w:id="1300" w:name="_Toc467244426"/>
      <w:bookmarkStart w:id="1301" w:name="_Toc467245286"/>
      <w:bookmarkStart w:id="1302" w:name="_Toc467246146"/>
      <w:bookmarkStart w:id="1303" w:name="_Toc467247177"/>
      <w:bookmarkStart w:id="1304" w:name="_Toc467248037"/>
      <w:bookmarkStart w:id="1305" w:name="_Toc467246951"/>
      <w:bookmarkStart w:id="1306" w:name="_Toc467254356"/>
      <w:bookmarkStart w:id="1307" w:name="_Toc467481806"/>
      <w:bookmarkStart w:id="1308" w:name="_Toc467482665"/>
      <w:bookmarkStart w:id="1309" w:name="_Toc467483523"/>
      <w:bookmarkStart w:id="1310" w:name="_Toc467484382"/>
      <w:bookmarkStart w:id="1311" w:name="_Toc468198933"/>
      <w:bookmarkStart w:id="1312" w:name="_Toc466027177"/>
      <w:bookmarkStart w:id="1313" w:name="_Toc466539124"/>
      <w:bookmarkStart w:id="1314" w:name="_Toc466972885"/>
      <w:bookmarkStart w:id="1315" w:name="_Toc466973734"/>
      <w:bookmarkStart w:id="1316" w:name="_Toc466977139"/>
      <w:bookmarkStart w:id="1317" w:name="_Toc466977988"/>
      <w:bookmarkStart w:id="1318" w:name="_Toc466979540"/>
      <w:bookmarkStart w:id="1319" w:name="_Toc466983191"/>
      <w:bookmarkStart w:id="1320" w:name="_Toc466984039"/>
      <w:bookmarkStart w:id="1321" w:name="_Toc466984888"/>
      <w:bookmarkStart w:id="1322" w:name="_Toc466985736"/>
      <w:bookmarkStart w:id="1323" w:name="_Toc466986585"/>
      <w:bookmarkStart w:id="1324" w:name="_Toc466987592"/>
      <w:bookmarkStart w:id="1325" w:name="_Toc466988599"/>
      <w:bookmarkStart w:id="1326" w:name="_Toc466989448"/>
      <w:bookmarkStart w:id="1327" w:name="_Toc466988431"/>
      <w:bookmarkStart w:id="1328" w:name="_Toc467137071"/>
      <w:bookmarkStart w:id="1329" w:name="_Toc467137919"/>
      <w:bookmarkStart w:id="1330" w:name="_Toc467160958"/>
      <w:bookmarkStart w:id="1331" w:name="_Toc467165221"/>
      <w:bookmarkStart w:id="1332" w:name="_Toc467241848"/>
      <w:bookmarkStart w:id="1333" w:name="_Toc467242708"/>
      <w:bookmarkStart w:id="1334" w:name="_Toc467243569"/>
      <w:bookmarkStart w:id="1335" w:name="_Toc467244429"/>
      <w:bookmarkStart w:id="1336" w:name="_Toc467245289"/>
      <w:bookmarkStart w:id="1337" w:name="_Toc467246149"/>
      <w:bookmarkStart w:id="1338" w:name="_Toc467247180"/>
      <w:bookmarkStart w:id="1339" w:name="_Toc467248040"/>
      <w:bookmarkStart w:id="1340" w:name="_Toc467246954"/>
      <w:bookmarkStart w:id="1341" w:name="_Toc467254359"/>
      <w:bookmarkStart w:id="1342" w:name="_Toc467481809"/>
      <w:bookmarkStart w:id="1343" w:name="_Toc467482668"/>
      <w:bookmarkStart w:id="1344" w:name="_Toc467483526"/>
      <w:bookmarkStart w:id="1345" w:name="_Toc467484385"/>
      <w:bookmarkStart w:id="1346" w:name="_Toc468198936"/>
      <w:bookmarkStart w:id="1347" w:name="_Toc466027178"/>
      <w:bookmarkStart w:id="1348" w:name="_Toc466539125"/>
      <w:bookmarkStart w:id="1349" w:name="_Toc466972886"/>
      <w:bookmarkStart w:id="1350" w:name="_Toc466973735"/>
      <w:bookmarkStart w:id="1351" w:name="_Toc466977140"/>
      <w:bookmarkStart w:id="1352" w:name="_Toc466977989"/>
      <w:bookmarkStart w:id="1353" w:name="_Toc466979541"/>
      <w:bookmarkStart w:id="1354" w:name="_Toc466983192"/>
      <w:bookmarkStart w:id="1355" w:name="_Toc466984040"/>
      <w:bookmarkStart w:id="1356" w:name="_Toc466984889"/>
      <w:bookmarkStart w:id="1357" w:name="_Toc466985737"/>
      <w:bookmarkStart w:id="1358" w:name="_Toc466986586"/>
      <w:bookmarkStart w:id="1359" w:name="_Toc466987593"/>
      <w:bookmarkStart w:id="1360" w:name="_Toc466988600"/>
      <w:bookmarkStart w:id="1361" w:name="_Toc466989449"/>
      <w:bookmarkStart w:id="1362" w:name="_Toc466988432"/>
      <w:bookmarkStart w:id="1363" w:name="_Toc467137072"/>
      <w:bookmarkStart w:id="1364" w:name="_Toc467137920"/>
      <w:bookmarkStart w:id="1365" w:name="_Toc467160959"/>
      <w:bookmarkStart w:id="1366" w:name="_Toc467165222"/>
      <w:bookmarkStart w:id="1367" w:name="_Toc467241849"/>
      <w:bookmarkStart w:id="1368" w:name="_Toc467242709"/>
      <w:bookmarkStart w:id="1369" w:name="_Toc467243570"/>
      <w:bookmarkStart w:id="1370" w:name="_Toc467244430"/>
      <w:bookmarkStart w:id="1371" w:name="_Toc467245290"/>
      <w:bookmarkStart w:id="1372" w:name="_Toc467246150"/>
      <w:bookmarkStart w:id="1373" w:name="_Toc467247181"/>
      <w:bookmarkStart w:id="1374" w:name="_Toc467248041"/>
      <w:bookmarkStart w:id="1375" w:name="_Toc467246955"/>
      <w:bookmarkStart w:id="1376" w:name="_Toc467254360"/>
      <w:bookmarkStart w:id="1377" w:name="_Toc467481810"/>
      <w:bookmarkStart w:id="1378" w:name="_Toc467482669"/>
      <w:bookmarkStart w:id="1379" w:name="_Toc467483527"/>
      <w:bookmarkStart w:id="1380" w:name="_Toc467484386"/>
      <w:bookmarkStart w:id="1381" w:name="_Toc468198937"/>
      <w:bookmarkStart w:id="1382" w:name="_Toc466027179"/>
      <w:bookmarkStart w:id="1383" w:name="_Toc466539126"/>
      <w:bookmarkStart w:id="1384" w:name="_Toc466972887"/>
      <w:bookmarkStart w:id="1385" w:name="_Toc466973736"/>
      <w:bookmarkStart w:id="1386" w:name="_Toc466977141"/>
      <w:bookmarkStart w:id="1387" w:name="_Toc466977990"/>
      <w:bookmarkStart w:id="1388" w:name="_Toc466979542"/>
      <w:bookmarkStart w:id="1389" w:name="_Toc466983193"/>
      <w:bookmarkStart w:id="1390" w:name="_Toc466984041"/>
      <w:bookmarkStart w:id="1391" w:name="_Toc466984890"/>
      <w:bookmarkStart w:id="1392" w:name="_Toc466985738"/>
      <w:bookmarkStart w:id="1393" w:name="_Toc466986587"/>
      <w:bookmarkStart w:id="1394" w:name="_Toc466987594"/>
      <w:bookmarkStart w:id="1395" w:name="_Toc466988601"/>
      <w:bookmarkStart w:id="1396" w:name="_Toc466989450"/>
      <w:bookmarkStart w:id="1397" w:name="_Toc466988433"/>
      <w:bookmarkStart w:id="1398" w:name="_Toc467137073"/>
      <w:bookmarkStart w:id="1399" w:name="_Toc467137921"/>
      <w:bookmarkStart w:id="1400" w:name="_Toc467160960"/>
      <w:bookmarkStart w:id="1401" w:name="_Toc467165223"/>
      <w:bookmarkStart w:id="1402" w:name="_Toc467241850"/>
      <w:bookmarkStart w:id="1403" w:name="_Toc467242710"/>
      <w:bookmarkStart w:id="1404" w:name="_Toc467243571"/>
      <w:bookmarkStart w:id="1405" w:name="_Toc467244431"/>
      <w:bookmarkStart w:id="1406" w:name="_Toc467245291"/>
      <w:bookmarkStart w:id="1407" w:name="_Toc467246151"/>
      <w:bookmarkStart w:id="1408" w:name="_Toc467247182"/>
      <w:bookmarkStart w:id="1409" w:name="_Toc467248042"/>
      <w:bookmarkStart w:id="1410" w:name="_Toc467246956"/>
      <w:bookmarkStart w:id="1411" w:name="_Toc467254361"/>
      <w:bookmarkStart w:id="1412" w:name="_Toc467481811"/>
      <w:bookmarkStart w:id="1413" w:name="_Toc467482670"/>
      <w:bookmarkStart w:id="1414" w:name="_Toc467483528"/>
      <w:bookmarkStart w:id="1415" w:name="_Toc467484387"/>
      <w:bookmarkStart w:id="1416" w:name="_Toc468198938"/>
      <w:bookmarkStart w:id="1417" w:name="_Toc466027182"/>
      <w:bookmarkStart w:id="1418" w:name="_Toc466539129"/>
      <w:bookmarkStart w:id="1419" w:name="_Toc466972890"/>
      <w:bookmarkStart w:id="1420" w:name="_Toc466973739"/>
      <w:bookmarkStart w:id="1421" w:name="_Toc466977144"/>
      <w:bookmarkStart w:id="1422" w:name="_Toc466977993"/>
      <w:bookmarkStart w:id="1423" w:name="_Toc466979545"/>
      <w:bookmarkStart w:id="1424" w:name="_Toc466983196"/>
      <w:bookmarkStart w:id="1425" w:name="_Toc466984044"/>
      <w:bookmarkStart w:id="1426" w:name="_Toc466984893"/>
      <w:bookmarkStart w:id="1427" w:name="_Toc466985741"/>
      <w:bookmarkStart w:id="1428" w:name="_Toc466986590"/>
      <w:bookmarkStart w:id="1429" w:name="_Toc466987597"/>
      <w:bookmarkStart w:id="1430" w:name="_Toc466988604"/>
      <w:bookmarkStart w:id="1431" w:name="_Toc466989453"/>
      <w:bookmarkStart w:id="1432" w:name="_Toc466988436"/>
      <w:bookmarkStart w:id="1433" w:name="_Toc467137076"/>
      <w:bookmarkStart w:id="1434" w:name="_Toc467137924"/>
      <w:bookmarkStart w:id="1435" w:name="_Toc467160963"/>
      <w:bookmarkStart w:id="1436" w:name="_Toc467165226"/>
      <w:bookmarkStart w:id="1437" w:name="_Toc467241853"/>
      <w:bookmarkStart w:id="1438" w:name="_Toc467242713"/>
      <w:bookmarkStart w:id="1439" w:name="_Toc467243574"/>
      <w:bookmarkStart w:id="1440" w:name="_Toc467244434"/>
      <w:bookmarkStart w:id="1441" w:name="_Toc467245294"/>
      <w:bookmarkStart w:id="1442" w:name="_Toc467246154"/>
      <w:bookmarkStart w:id="1443" w:name="_Toc467247185"/>
      <w:bookmarkStart w:id="1444" w:name="_Toc467248045"/>
      <w:bookmarkStart w:id="1445" w:name="_Toc467246959"/>
      <w:bookmarkStart w:id="1446" w:name="_Toc467254364"/>
      <w:bookmarkStart w:id="1447" w:name="_Toc467481814"/>
      <w:bookmarkStart w:id="1448" w:name="_Toc467482673"/>
      <w:bookmarkStart w:id="1449" w:name="_Toc467483531"/>
      <w:bookmarkStart w:id="1450" w:name="_Toc467484390"/>
      <w:bookmarkStart w:id="1451" w:name="_Toc468198941"/>
      <w:bookmarkStart w:id="1452" w:name="_Toc466027183"/>
      <w:bookmarkStart w:id="1453" w:name="_Toc466539130"/>
      <w:bookmarkStart w:id="1454" w:name="_Toc466972891"/>
      <w:bookmarkStart w:id="1455" w:name="_Toc466973740"/>
      <w:bookmarkStart w:id="1456" w:name="_Toc466977145"/>
      <w:bookmarkStart w:id="1457" w:name="_Toc466977994"/>
      <w:bookmarkStart w:id="1458" w:name="_Toc466979546"/>
      <w:bookmarkStart w:id="1459" w:name="_Toc466983197"/>
      <w:bookmarkStart w:id="1460" w:name="_Toc466984045"/>
      <w:bookmarkStart w:id="1461" w:name="_Toc466984894"/>
      <w:bookmarkStart w:id="1462" w:name="_Toc466985742"/>
      <w:bookmarkStart w:id="1463" w:name="_Toc466986591"/>
      <w:bookmarkStart w:id="1464" w:name="_Toc466987598"/>
      <w:bookmarkStart w:id="1465" w:name="_Toc466988605"/>
      <w:bookmarkStart w:id="1466" w:name="_Toc466989454"/>
      <w:bookmarkStart w:id="1467" w:name="_Toc466988439"/>
      <w:bookmarkStart w:id="1468" w:name="_Toc467137077"/>
      <w:bookmarkStart w:id="1469" w:name="_Toc467137925"/>
      <w:bookmarkStart w:id="1470" w:name="_Toc467160964"/>
      <w:bookmarkStart w:id="1471" w:name="_Toc467165227"/>
      <w:bookmarkStart w:id="1472" w:name="_Toc467241854"/>
      <w:bookmarkStart w:id="1473" w:name="_Toc467242714"/>
      <w:bookmarkStart w:id="1474" w:name="_Toc467243575"/>
      <w:bookmarkStart w:id="1475" w:name="_Toc467244435"/>
      <w:bookmarkStart w:id="1476" w:name="_Toc467245295"/>
      <w:bookmarkStart w:id="1477" w:name="_Toc467246155"/>
      <w:bookmarkStart w:id="1478" w:name="_Toc467247186"/>
      <w:bookmarkStart w:id="1479" w:name="_Toc467248046"/>
      <w:bookmarkStart w:id="1480" w:name="_Toc467246960"/>
      <w:bookmarkStart w:id="1481" w:name="_Toc467254365"/>
      <w:bookmarkStart w:id="1482" w:name="_Toc467481815"/>
      <w:bookmarkStart w:id="1483" w:name="_Toc467482674"/>
      <w:bookmarkStart w:id="1484" w:name="_Toc467483532"/>
      <w:bookmarkStart w:id="1485" w:name="_Toc467484391"/>
      <w:bookmarkStart w:id="1486" w:name="_Toc468198942"/>
      <w:bookmarkStart w:id="1487" w:name="_Toc466027186"/>
      <w:bookmarkStart w:id="1488" w:name="_Toc466539133"/>
      <w:bookmarkStart w:id="1489" w:name="_Toc466972894"/>
      <w:bookmarkStart w:id="1490" w:name="_Toc466973743"/>
      <w:bookmarkStart w:id="1491" w:name="_Toc466977148"/>
      <w:bookmarkStart w:id="1492" w:name="_Toc466977997"/>
      <w:bookmarkStart w:id="1493" w:name="_Toc466979549"/>
      <w:bookmarkStart w:id="1494" w:name="_Toc466983200"/>
      <w:bookmarkStart w:id="1495" w:name="_Toc466984048"/>
      <w:bookmarkStart w:id="1496" w:name="_Toc466984897"/>
      <w:bookmarkStart w:id="1497" w:name="_Toc466985745"/>
      <w:bookmarkStart w:id="1498" w:name="_Toc466986594"/>
      <w:bookmarkStart w:id="1499" w:name="_Toc466987601"/>
      <w:bookmarkStart w:id="1500" w:name="_Toc466988608"/>
      <w:bookmarkStart w:id="1501" w:name="_Toc466989457"/>
      <w:bookmarkStart w:id="1502" w:name="_Toc466988443"/>
      <w:bookmarkStart w:id="1503" w:name="_Toc467137080"/>
      <w:bookmarkStart w:id="1504" w:name="_Toc467137928"/>
      <w:bookmarkStart w:id="1505" w:name="_Toc467160967"/>
      <w:bookmarkStart w:id="1506" w:name="_Toc467165230"/>
      <w:bookmarkStart w:id="1507" w:name="_Toc467241857"/>
      <w:bookmarkStart w:id="1508" w:name="_Toc467242717"/>
      <w:bookmarkStart w:id="1509" w:name="_Toc467243578"/>
      <w:bookmarkStart w:id="1510" w:name="_Toc467244438"/>
      <w:bookmarkStart w:id="1511" w:name="_Toc467245298"/>
      <w:bookmarkStart w:id="1512" w:name="_Toc467246158"/>
      <w:bookmarkStart w:id="1513" w:name="_Toc467247189"/>
      <w:bookmarkStart w:id="1514" w:name="_Toc467248049"/>
      <w:bookmarkStart w:id="1515" w:name="_Toc467246969"/>
      <w:bookmarkStart w:id="1516" w:name="_Toc467254368"/>
      <w:bookmarkStart w:id="1517" w:name="_Toc467481818"/>
      <w:bookmarkStart w:id="1518" w:name="_Toc467482677"/>
      <w:bookmarkStart w:id="1519" w:name="_Toc467483535"/>
      <w:bookmarkStart w:id="1520" w:name="_Toc467484394"/>
      <w:bookmarkStart w:id="1521" w:name="_Toc468198945"/>
      <w:bookmarkStart w:id="1522" w:name="_Toc466027187"/>
      <w:bookmarkStart w:id="1523" w:name="_Toc466539134"/>
      <w:bookmarkStart w:id="1524" w:name="_Toc466972895"/>
      <w:bookmarkStart w:id="1525" w:name="_Toc466973744"/>
      <w:bookmarkStart w:id="1526" w:name="_Toc466977149"/>
      <w:bookmarkStart w:id="1527" w:name="_Toc466977998"/>
      <w:bookmarkStart w:id="1528" w:name="_Toc466979550"/>
      <w:bookmarkStart w:id="1529" w:name="_Toc466983201"/>
      <w:bookmarkStart w:id="1530" w:name="_Toc466984049"/>
      <w:bookmarkStart w:id="1531" w:name="_Toc466984898"/>
      <w:bookmarkStart w:id="1532" w:name="_Toc466985746"/>
      <w:bookmarkStart w:id="1533" w:name="_Toc466986595"/>
      <w:bookmarkStart w:id="1534" w:name="_Toc466987602"/>
      <w:bookmarkStart w:id="1535" w:name="_Toc466988609"/>
      <w:bookmarkStart w:id="1536" w:name="_Toc466989458"/>
      <w:bookmarkStart w:id="1537" w:name="_Toc466988444"/>
      <w:bookmarkStart w:id="1538" w:name="_Toc467137081"/>
      <w:bookmarkStart w:id="1539" w:name="_Toc467137929"/>
      <w:bookmarkStart w:id="1540" w:name="_Toc467160968"/>
      <w:bookmarkStart w:id="1541" w:name="_Toc467165231"/>
      <w:bookmarkStart w:id="1542" w:name="_Toc467241858"/>
      <w:bookmarkStart w:id="1543" w:name="_Toc467242718"/>
      <w:bookmarkStart w:id="1544" w:name="_Toc467243579"/>
      <w:bookmarkStart w:id="1545" w:name="_Toc467244439"/>
      <w:bookmarkStart w:id="1546" w:name="_Toc467245299"/>
      <w:bookmarkStart w:id="1547" w:name="_Toc467246159"/>
      <w:bookmarkStart w:id="1548" w:name="_Toc467247190"/>
      <w:bookmarkStart w:id="1549" w:name="_Toc467248050"/>
      <w:bookmarkStart w:id="1550" w:name="_Toc467246970"/>
      <w:bookmarkStart w:id="1551" w:name="_Toc467254369"/>
      <w:bookmarkStart w:id="1552" w:name="_Toc467481819"/>
      <w:bookmarkStart w:id="1553" w:name="_Toc467482678"/>
      <w:bookmarkStart w:id="1554" w:name="_Toc467483536"/>
      <w:bookmarkStart w:id="1555" w:name="_Toc467484395"/>
      <w:bookmarkStart w:id="1556" w:name="_Toc468198946"/>
      <w:bookmarkStart w:id="1557" w:name="_Toc466027188"/>
      <w:bookmarkStart w:id="1558" w:name="_Toc466539135"/>
      <w:bookmarkStart w:id="1559" w:name="_Toc466972896"/>
      <w:bookmarkStart w:id="1560" w:name="_Toc466973745"/>
      <w:bookmarkStart w:id="1561" w:name="_Toc466977150"/>
      <w:bookmarkStart w:id="1562" w:name="_Toc466977999"/>
      <w:bookmarkStart w:id="1563" w:name="_Toc466979551"/>
      <w:bookmarkStart w:id="1564" w:name="_Toc466983202"/>
      <w:bookmarkStart w:id="1565" w:name="_Toc466984050"/>
      <w:bookmarkStart w:id="1566" w:name="_Toc466984899"/>
      <w:bookmarkStart w:id="1567" w:name="_Toc466985747"/>
      <w:bookmarkStart w:id="1568" w:name="_Toc466986596"/>
      <w:bookmarkStart w:id="1569" w:name="_Toc466987603"/>
      <w:bookmarkStart w:id="1570" w:name="_Toc466988610"/>
      <w:bookmarkStart w:id="1571" w:name="_Toc466989459"/>
      <w:bookmarkStart w:id="1572" w:name="_Toc466988445"/>
      <w:bookmarkStart w:id="1573" w:name="_Toc467137082"/>
      <w:bookmarkStart w:id="1574" w:name="_Toc467137930"/>
      <w:bookmarkStart w:id="1575" w:name="_Toc467160969"/>
      <w:bookmarkStart w:id="1576" w:name="_Toc467165232"/>
      <w:bookmarkStart w:id="1577" w:name="_Toc467241859"/>
      <w:bookmarkStart w:id="1578" w:name="_Toc467242719"/>
      <w:bookmarkStart w:id="1579" w:name="_Toc467243580"/>
      <w:bookmarkStart w:id="1580" w:name="_Toc467244440"/>
      <w:bookmarkStart w:id="1581" w:name="_Toc467245300"/>
      <w:bookmarkStart w:id="1582" w:name="_Toc467246160"/>
      <w:bookmarkStart w:id="1583" w:name="_Toc467247191"/>
      <w:bookmarkStart w:id="1584" w:name="_Toc467248051"/>
      <w:bookmarkStart w:id="1585" w:name="_Toc467246980"/>
      <w:bookmarkStart w:id="1586" w:name="_Toc467254370"/>
      <w:bookmarkStart w:id="1587" w:name="_Toc467481820"/>
      <w:bookmarkStart w:id="1588" w:name="_Toc467482679"/>
      <w:bookmarkStart w:id="1589" w:name="_Toc467483537"/>
      <w:bookmarkStart w:id="1590" w:name="_Toc467484396"/>
      <w:bookmarkStart w:id="1591" w:name="_Toc468198947"/>
      <w:bookmarkStart w:id="1592" w:name="_Toc466027191"/>
      <w:bookmarkStart w:id="1593" w:name="_Toc466539138"/>
      <w:bookmarkStart w:id="1594" w:name="_Toc466972899"/>
      <w:bookmarkStart w:id="1595" w:name="_Toc466973748"/>
      <w:bookmarkStart w:id="1596" w:name="_Toc466977153"/>
      <w:bookmarkStart w:id="1597" w:name="_Toc466978002"/>
      <w:bookmarkStart w:id="1598" w:name="_Toc466979554"/>
      <w:bookmarkStart w:id="1599" w:name="_Toc466983205"/>
      <w:bookmarkStart w:id="1600" w:name="_Toc466984053"/>
      <w:bookmarkStart w:id="1601" w:name="_Toc466984902"/>
      <w:bookmarkStart w:id="1602" w:name="_Toc466985750"/>
      <w:bookmarkStart w:id="1603" w:name="_Toc466986599"/>
      <w:bookmarkStart w:id="1604" w:name="_Toc466987606"/>
      <w:bookmarkStart w:id="1605" w:name="_Toc466988613"/>
      <w:bookmarkStart w:id="1606" w:name="_Toc466989462"/>
      <w:bookmarkStart w:id="1607" w:name="_Toc466988449"/>
      <w:bookmarkStart w:id="1608" w:name="_Toc467137085"/>
      <w:bookmarkStart w:id="1609" w:name="_Toc467137933"/>
      <w:bookmarkStart w:id="1610" w:name="_Toc467160972"/>
      <w:bookmarkStart w:id="1611" w:name="_Toc467165235"/>
      <w:bookmarkStart w:id="1612" w:name="_Toc467241862"/>
      <w:bookmarkStart w:id="1613" w:name="_Toc467242722"/>
      <w:bookmarkStart w:id="1614" w:name="_Toc467243583"/>
      <w:bookmarkStart w:id="1615" w:name="_Toc467244443"/>
      <w:bookmarkStart w:id="1616" w:name="_Toc467245303"/>
      <w:bookmarkStart w:id="1617" w:name="_Toc467246163"/>
      <w:bookmarkStart w:id="1618" w:name="_Toc467247194"/>
      <w:bookmarkStart w:id="1619" w:name="_Toc467248054"/>
      <w:bookmarkStart w:id="1620" w:name="_Toc467246988"/>
      <w:bookmarkStart w:id="1621" w:name="_Toc467254373"/>
      <w:bookmarkStart w:id="1622" w:name="_Toc467481823"/>
      <w:bookmarkStart w:id="1623" w:name="_Toc467482682"/>
      <w:bookmarkStart w:id="1624" w:name="_Toc467483540"/>
      <w:bookmarkStart w:id="1625" w:name="_Toc467484399"/>
      <w:bookmarkStart w:id="1626" w:name="_Toc468198950"/>
      <w:bookmarkStart w:id="1627" w:name="_Toc466027192"/>
      <w:bookmarkStart w:id="1628" w:name="_Toc466539139"/>
      <w:bookmarkStart w:id="1629" w:name="_Toc466972900"/>
      <w:bookmarkStart w:id="1630" w:name="_Toc466973749"/>
      <w:bookmarkStart w:id="1631" w:name="_Toc466977154"/>
      <w:bookmarkStart w:id="1632" w:name="_Toc466978003"/>
      <w:bookmarkStart w:id="1633" w:name="_Toc466979555"/>
      <w:bookmarkStart w:id="1634" w:name="_Toc466983206"/>
      <w:bookmarkStart w:id="1635" w:name="_Toc466984054"/>
      <w:bookmarkStart w:id="1636" w:name="_Toc466984903"/>
      <w:bookmarkStart w:id="1637" w:name="_Toc466985751"/>
      <w:bookmarkStart w:id="1638" w:name="_Toc466986600"/>
      <w:bookmarkStart w:id="1639" w:name="_Toc466987607"/>
      <w:bookmarkStart w:id="1640" w:name="_Toc466988614"/>
      <w:bookmarkStart w:id="1641" w:name="_Toc466989463"/>
      <w:bookmarkStart w:id="1642" w:name="_Toc466988450"/>
      <w:bookmarkStart w:id="1643" w:name="_Toc467137086"/>
      <w:bookmarkStart w:id="1644" w:name="_Toc467137934"/>
      <w:bookmarkStart w:id="1645" w:name="_Toc467160973"/>
      <w:bookmarkStart w:id="1646" w:name="_Toc467165236"/>
      <w:bookmarkStart w:id="1647" w:name="_Toc467241863"/>
      <w:bookmarkStart w:id="1648" w:name="_Toc467242723"/>
      <w:bookmarkStart w:id="1649" w:name="_Toc467243584"/>
      <w:bookmarkStart w:id="1650" w:name="_Toc467244444"/>
      <w:bookmarkStart w:id="1651" w:name="_Toc467245304"/>
      <w:bookmarkStart w:id="1652" w:name="_Toc467246164"/>
      <w:bookmarkStart w:id="1653" w:name="_Toc467247195"/>
      <w:bookmarkStart w:id="1654" w:name="_Toc467248055"/>
      <w:bookmarkStart w:id="1655" w:name="_Toc467246989"/>
      <w:bookmarkStart w:id="1656" w:name="_Toc467254374"/>
      <w:bookmarkStart w:id="1657" w:name="_Toc467481824"/>
      <w:bookmarkStart w:id="1658" w:name="_Toc467482683"/>
      <w:bookmarkStart w:id="1659" w:name="_Toc467483541"/>
      <w:bookmarkStart w:id="1660" w:name="_Toc467484400"/>
      <w:bookmarkStart w:id="1661" w:name="_Toc468198951"/>
      <w:bookmarkStart w:id="1662" w:name="_Toc466027193"/>
      <w:bookmarkStart w:id="1663" w:name="_Toc466539140"/>
      <w:bookmarkStart w:id="1664" w:name="_Toc466972901"/>
      <w:bookmarkStart w:id="1665" w:name="_Toc466973750"/>
      <w:bookmarkStart w:id="1666" w:name="_Toc466977155"/>
      <w:bookmarkStart w:id="1667" w:name="_Toc466978004"/>
      <w:bookmarkStart w:id="1668" w:name="_Toc466979556"/>
      <w:bookmarkStart w:id="1669" w:name="_Toc466983207"/>
      <w:bookmarkStart w:id="1670" w:name="_Toc466984055"/>
      <w:bookmarkStart w:id="1671" w:name="_Toc466984904"/>
      <w:bookmarkStart w:id="1672" w:name="_Toc466985752"/>
      <w:bookmarkStart w:id="1673" w:name="_Toc466986601"/>
      <w:bookmarkStart w:id="1674" w:name="_Toc466987608"/>
      <w:bookmarkStart w:id="1675" w:name="_Toc466988615"/>
      <w:bookmarkStart w:id="1676" w:name="_Toc466989464"/>
      <w:bookmarkStart w:id="1677" w:name="_Toc466988451"/>
      <w:bookmarkStart w:id="1678" w:name="_Toc467137087"/>
      <w:bookmarkStart w:id="1679" w:name="_Toc467137935"/>
      <w:bookmarkStart w:id="1680" w:name="_Toc467160974"/>
      <w:bookmarkStart w:id="1681" w:name="_Toc467165237"/>
      <w:bookmarkStart w:id="1682" w:name="_Toc467241864"/>
      <w:bookmarkStart w:id="1683" w:name="_Toc467242724"/>
      <w:bookmarkStart w:id="1684" w:name="_Toc467243585"/>
      <w:bookmarkStart w:id="1685" w:name="_Toc467244445"/>
      <w:bookmarkStart w:id="1686" w:name="_Toc467245305"/>
      <w:bookmarkStart w:id="1687" w:name="_Toc467246165"/>
      <w:bookmarkStart w:id="1688" w:name="_Toc467247196"/>
      <w:bookmarkStart w:id="1689" w:name="_Toc467248056"/>
      <w:bookmarkStart w:id="1690" w:name="_Toc467246990"/>
      <w:bookmarkStart w:id="1691" w:name="_Toc467254375"/>
      <w:bookmarkStart w:id="1692" w:name="_Toc467481825"/>
      <w:bookmarkStart w:id="1693" w:name="_Toc467482684"/>
      <w:bookmarkStart w:id="1694" w:name="_Toc467483542"/>
      <w:bookmarkStart w:id="1695" w:name="_Toc467484401"/>
      <w:bookmarkStart w:id="1696" w:name="_Toc468198952"/>
      <w:bookmarkStart w:id="1697" w:name="_Toc466027194"/>
      <w:bookmarkStart w:id="1698" w:name="_Toc466539141"/>
      <w:bookmarkStart w:id="1699" w:name="_Toc466972902"/>
      <w:bookmarkStart w:id="1700" w:name="_Toc466973751"/>
      <w:bookmarkStart w:id="1701" w:name="_Toc466977156"/>
      <w:bookmarkStart w:id="1702" w:name="_Toc466978005"/>
      <w:bookmarkStart w:id="1703" w:name="_Toc466979557"/>
      <w:bookmarkStart w:id="1704" w:name="_Toc466983208"/>
      <w:bookmarkStart w:id="1705" w:name="_Toc466984056"/>
      <w:bookmarkStart w:id="1706" w:name="_Toc466984905"/>
      <w:bookmarkStart w:id="1707" w:name="_Toc466985753"/>
      <w:bookmarkStart w:id="1708" w:name="_Toc466986602"/>
      <w:bookmarkStart w:id="1709" w:name="_Toc466987609"/>
      <w:bookmarkStart w:id="1710" w:name="_Toc466988616"/>
      <w:bookmarkStart w:id="1711" w:name="_Toc466989465"/>
      <w:bookmarkStart w:id="1712" w:name="_Toc466988452"/>
      <w:bookmarkStart w:id="1713" w:name="_Toc467137088"/>
      <w:bookmarkStart w:id="1714" w:name="_Toc467137936"/>
      <w:bookmarkStart w:id="1715" w:name="_Toc467160975"/>
      <w:bookmarkStart w:id="1716" w:name="_Toc467165238"/>
      <w:bookmarkStart w:id="1717" w:name="_Toc467241865"/>
      <w:bookmarkStart w:id="1718" w:name="_Toc467242725"/>
      <w:bookmarkStart w:id="1719" w:name="_Toc467243586"/>
      <w:bookmarkStart w:id="1720" w:name="_Toc467244446"/>
      <w:bookmarkStart w:id="1721" w:name="_Toc467245306"/>
      <w:bookmarkStart w:id="1722" w:name="_Toc467246166"/>
      <w:bookmarkStart w:id="1723" w:name="_Toc467247197"/>
      <w:bookmarkStart w:id="1724" w:name="_Toc467248057"/>
      <w:bookmarkStart w:id="1725" w:name="_Toc467246991"/>
      <w:bookmarkStart w:id="1726" w:name="_Toc467254376"/>
      <w:bookmarkStart w:id="1727" w:name="_Toc467481826"/>
      <w:bookmarkStart w:id="1728" w:name="_Toc467482685"/>
      <w:bookmarkStart w:id="1729" w:name="_Toc467483543"/>
      <w:bookmarkStart w:id="1730" w:name="_Toc467484402"/>
      <w:bookmarkStart w:id="1731" w:name="_Toc468198953"/>
      <w:bookmarkStart w:id="1732" w:name="_Toc466027197"/>
      <w:bookmarkStart w:id="1733" w:name="_Toc466539144"/>
      <w:bookmarkStart w:id="1734" w:name="_Toc466972905"/>
      <w:bookmarkStart w:id="1735" w:name="_Toc466973754"/>
      <w:bookmarkStart w:id="1736" w:name="_Toc466977159"/>
      <w:bookmarkStart w:id="1737" w:name="_Toc466978008"/>
      <w:bookmarkStart w:id="1738" w:name="_Toc466979560"/>
      <w:bookmarkStart w:id="1739" w:name="_Toc466983211"/>
      <w:bookmarkStart w:id="1740" w:name="_Toc466984059"/>
      <w:bookmarkStart w:id="1741" w:name="_Toc466984908"/>
      <w:bookmarkStart w:id="1742" w:name="_Toc466985756"/>
      <w:bookmarkStart w:id="1743" w:name="_Toc466986605"/>
      <w:bookmarkStart w:id="1744" w:name="_Toc466987612"/>
      <w:bookmarkStart w:id="1745" w:name="_Toc466988619"/>
      <w:bookmarkStart w:id="1746" w:name="_Toc466989468"/>
      <w:bookmarkStart w:id="1747" w:name="_Toc466988456"/>
      <w:bookmarkStart w:id="1748" w:name="_Toc467137091"/>
      <w:bookmarkStart w:id="1749" w:name="_Toc467137939"/>
      <w:bookmarkStart w:id="1750" w:name="_Toc467160978"/>
      <w:bookmarkStart w:id="1751" w:name="_Toc467165241"/>
      <w:bookmarkStart w:id="1752" w:name="_Toc467241868"/>
      <w:bookmarkStart w:id="1753" w:name="_Toc467242728"/>
      <w:bookmarkStart w:id="1754" w:name="_Toc467243589"/>
      <w:bookmarkStart w:id="1755" w:name="_Toc467244449"/>
      <w:bookmarkStart w:id="1756" w:name="_Toc467245309"/>
      <w:bookmarkStart w:id="1757" w:name="_Toc467246169"/>
      <w:bookmarkStart w:id="1758" w:name="_Toc467247200"/>
      <w:bookmarkStart w:id="1759" w:name="_Toc467248060"/>
      <w:bookmarkStart w:id="1760" w:name="_Toc467246994"/>
      <w:bookmarkStart w:id="1761" w:name="_Toc467254379"/>
      <w:bookmarkStart w:id="1762" w:name="_Toc467481829"/>
      <w:bookmarkStart w:id="1763" w:name="_Toc467482688"/>
      <w:bookmarkStart w:id="1764" w:name="_Toc467483546"/>
      <w:bookmarkStart w:id="1765" w:name="_Toc467484405"/>
      <w:bookmarkStart w:id="1766" w:name="_Toc468198956"/>
      <w:bookmarkStart w:id="1767" w:name="_Toc331417821"/>
      <w:bookmarkStart w:id="1768" w:name="_Toc466027198"/>
      <w:bookmarkStart w:id="1769" w:name="_Toc466539145"/>
      <w:bookmarkStart w:id="1770" w:name="_Toc466972906"/>
      <w:bookmarkStart w:id="1771" w:name="_Toc466973755"/>
      <w:bookmarkStart w:id="1772" w:name="_Toc466977160"/>
      <w:bookmarkStart w:id="1773" w:name="_Toc466978009"/>
      <w:bookmarkStart w:id="1774" w:name="_Toc466979561"/>
      <w:bookmarkStart w:id="1775" w:name="_Toc466983212"/>
      <w:bookmarkStart w:id="1776" w:name="_Toc466984060"/>
      <w:bookmarkStart w:id="1777" w:name="_Toc466984909"/>
      <w:bookmarkStart w:id="1778" w:name="_Toc466985757"/>
      <w:bookmarkStart w:id="1779" w:name="_Toc466986606"/>
      <w:bookmarkStart w:id="1780" w:name="_Toc466987613"/>
      <w:bookmarkStart w:id="1781" w:name="_Toc466988620"/>
      <w:bookmarkStart w:id="1782" w:name="_Toc466989469"/>
      <w:bookmarkStart w:id="1783" w:name="_Toc466988463"/>
      <w:bookmarkStart w:id="1784" w:name="_Toc467137092"/>
      <w:bookmarkStart w:id="1785" w:name="_Toc467137940"/>
      <w:bookmarkStart w:id="1786" w:name="_Toc467160979"/>
      <w:bookmarkStart w:id="1787" w:name="_Toc467165242"/>
      <w:bookmarkStart w:id="1788" w:name="_Toc467241869"/>
      <w:bookmarkStart w:id="1789" w:name="_Toc467242729"/>
      <w:bookmarkStart w:id="1790" w:name="_Toc467243590"/>
      <w:bookmarkStart w:id="1791" w:name="_Toc467244450"/>
      <w:bookmarkStart w:id="1792" w:name="_Toc467245310"/>
      <w:bookmarkStart w:id="1793" w:name="_Toc467246170"/>
      <w:bookmarkStart w:id="1794" w:name="_Toc467247201"/>
      <w:bookmarkStart w:id="1795" w:name="_Toc467248061"/>
      <w:bookmarkStart w:id="1796" w:name="_Toc467246995"/>
      <w:bookmarkStart w:id="1797" w:name="_Toc467254380"/>
      <w:bookmarkStart w:id="1798" w:name="_Toc467481830"/>
      <w:bookmarkStart w:id="1799" w:name="_Toc467482689"/>
      <w:bookmarkStart w:id="1800" w:name="_Toc467483547"/>
      <w:bookmarkStart w:id="1801" w:name="_Toc467484406"/>
      <w:bookmarkStart w:id="1802" w:name="_Toc468198957"/>
      <w:bookmarkStart w:id="1803" w:name="_Toc466027200"/>
      <w:bookmarkStart w:id="1804" w:name="_Toc466539147"/>
      <w:bookmarkStart w:id="1805" w:name="_Toc466972908"/>
      <w:bookmarkStart w:id="1806" w:name="_Toc466973757"/>
      <w:bookmarkStart w:id="1807" w:name="_Toc466977162"/>
      <w:bookmarkStart w:id="1808" w:name="_Toc466978011"/>
      <w:bookmarkStart w:id="1809" w:name="_Toc466979563"/>
      <w:bookmarkStart w:id="1810" w:name="_Toc466983214"/>
      <w:bookmarkStart w:id="1811" w:name="_Toc466984062"/>
      <w:bookmarkStart w:id="1812" w:name="_Toc466984911"/>
      <w:bookmarkStart w:id="1813" w:name="_Toc466985759"/>
      <w:bookmarkStart w:id="1814" w:name="_Toc466986608"/>
      <w:bookmarkStart w:id="1815" w:name="_Toc466987615"/>
      <w:bookmarkStart w:id="1816" w:name="_Toc466988622"/>
      <w:bookmarkStart w:id="1817" w:name="_Toc466989471"/>
      <w:bookmarkStart w:id="1818" w:name="_Toc466988465"/>
      <w:bookmarkStart w:id="1819" w:name="_Toc467137094"/>
      <w:bookmarkStart w:id="1820" w:name="_Toc467137942"/>
      <w:bookmarkStart w:id="1821" w:name="_Toc467160981"/>
      <w:bookmarkStart w:id="1822" w:name="_Toc467165244"/>
      <w:bookmarkStart w:id="1823" w:name="_Toc467241871"/>
      <w:bookmarkStart w:id="1824" w:name="_Toc467242731"/>
      <w:bookmarkStart w:id="1825" w:name="_Toc467243592"/>
      <w:bookmarkStart w:id="1826" w:name="_Toc467244452"/>
      <w:bookmarkStart w:id="1827" w:name="_Toc467245312"/>
      <w:bookmarkStart w:id="1828" w:name="_Toc467246172"/>
      <w:bookmarkStart w:id="1829" w:name="_Toc467247203"/>
      <w:bookmarkStart w:id="1830" w:name="_Toc467248063"/>
      <w:bookmarkStart w:id="1831" w:name="_Toc467246997"/>
      <w:bookmarkStart w:id="1832" w:name="_Toc467254382"/>
      <w:bookmarkStart w:id="1833" w:name="_Toc467481832"/>
      <w:bookmarkStart w:id="1834" w:name="_Toc467482691"/>
      <w:bookmarkStart w:id="1835" w:name="_Toc467483549"/>
      <w:bookmarkStart w:id="1836" w:name="_Toc467484408"/>
      <w:bookmarkStart w:id="1837" w:name="_Toc468198959"/>
      <w:bookmarkStart w:id="1838" w:name="_Toc466027201"/>
      <w:bookmarkStart w:id="1839" w:name="_Toc466539148"/>
      <w:bookmarkStart w:id="1840" w:name="_Toc466972909"/>
      <w:bookmarkStart w:id="1841" w:name="_Toc466973758"/>
      <w:bookmarkStart w:id="1842" w:name="_Toc466977163"/>
      <w:bookmarkStart w:id="1843" w:name="_Toc466978012"/>
      <w:bookmarkStart w:id="1844" w:name="_Toc466979564"/>
      <w:bookmarkStart w:id="1845" w:name="_Toc466983215"/>
      <w:bookmarkStart w:id="1846" w:name="_Toc466984063"/>
      <w:bookmarkStart w:id="1847" w:name="_Toc466984912"/>
      <w:bookmarkStart w:id="1848" w:name="_Toc466985760"/>
      <w:bookmarkStart w:id="1849" w:name="_Toc466986609"/>
      <w:bookmarkStart w:id="1850" w:name="_Toc466987616"/>
      <w:bookmarkStart w:id="1851" w:name="_Toc466988623"/>
      <w:bookmarkStart w:id="1852" w:name="_Toc466989472"/>
      <w:bookmarkStart w:id="1853" w:name="_Toc466988466"/>
      <w:bookmarkStart w:id="1854" w:name="_Toc467137095"/>
      <w:bookmarkStart w:id="1855" w:name="_Toc467137943"/>
      <w:bookmarkStart w:id="1856" w:name="_Toc467160982"/>
      <w:bookmarkStart w:id="1857" w:name="_Toc467165245"/>
      <w:bookmarkStart w:id="1858" w:name="_Toc467241872"/>
      <w:bookmarkStart w:id="1859" w:name="_Toc467242732"/>
      <w:bookmarkStart w:id="1860" w:name="_Toc467243593"/>
      <w:bookmarkStart w:id="1861" w:name="_Toc467244453"/>
      <w:bookmarkStart w:id="1862" w:name="_Toc467245313"/>
      <w:bookmarkStart w:id="1863" w:name="_Toc467246173"/>
      <w:bookmarkStart w:id="1864" w:name="_Toc467247204"/>
      <w:bookmarkStart w:id="1865" w:name="_Toc467248064"/>
      <w:bookmarkStart w:id="1866" w:name="_Toc467246998"/>
      <w:bookmarkStart w:id="1867" w:name="_Toc467254383"/>
      <w:bookmarkStart w:id="1868" w:name="_Toc467481833"/>
      <w:bookmarkStart w:id="1869" w:name="_Toc467482692"/>
      <w:bookmarkStart w:id="1870" w:name="_Toc467483550"/>
      <w:bookmarkStart w:id="1871" w:name="_Toc467484409"/>
      <w:bookmarkStart w:id="1872" w:name="_Toc468198960"/>
      <w:bookmarkStart w:id="1873" w:name="_Toc469057338"/>
      <w:bookmarkStart w:id="1874" w:name="_Toc469058287"/>
      <w:bookmarkStart w:id="1875" w:name="_Toc469058290"/>
      <w:bookmarkStart w:id="1876" w:name="_Toc469046124"/>
      <w:bookmarkStart w:id="1877" w:name="_Toc25685338"/>
      <w:bookmarkEnd w:id="0"/>
      <w:bookmarkEnd w:id="1"/>
      <w:bookmarkEnd w:id="2"/>
      <w:bookmarkEnd w:id="3"/>
      <w:bookmarkEnd w:id="234"/>
      <w:bookmarkEnd w:id="235"/>
      <w:bookmarkEnd w:id="236"/>
      <w:bookmarkEnd w:id="237"/>
      <w:bookmarkEnd w:id="238"/>
      <w:bookmarkEnd w:id="239"/>
      <w:bookmarkEnd w:id="240"/>
      <w:bookmarkEnd w:id="241"/>
      <w:bookmarkEnd w:id="242"/>
      <w:bookmarkEnd w:id="243"/>
      <w:bookmarkEnd w:id="244"/>
      <w:bookmarkEnd w:id="245"/>
      <w:bookmarkEnd w:id="246"/>
      <w:bookmarkEnd w:id="247"/>
      <w:bookmarkEnd w:id="248"/>
      <w:bookmarkEnd w:id="249"/>
      <w:bookmarkEnd w:id="250"/>
      <w:bookmarkEnd w:id="251"/>
      <w:bookmarkEnd w:id="252"/>
      <w:bookmarkEnd w:id="253"/>
      <w:bookmarkEnd w:id="254"/>
      <w:bookmarkEnd w:id="255"/>
      <w:bookmarkEnd w:id="256"/>
      <w:bookmarkEnd w:id="257"/>
      <w:bookmarkEnd w:id="258"/>
      <w:bookmarkEnd w:id="259"/>
      <w:bookmarkEnd w:id="260"/>
      <w:bookmarkEnd w:id="261"/>
      <w:bookmarkEnd w:id="262"/>
      <w:bookmarkEnd w:id="263"/>
      <w:bookmarkEnd w:id="264"/>
      <w:bookmarkEnd w:id="265"/>
      <w:bookmarkEnd w:id="266"/>
      <w:bookmarkEnd w:id="267"/>
      <w:bookmarkEnd w:id="268"/>
      <w:bookmarkEnd w:id="269"/>
      <w:bookmarkEnd w:id="270"/>
      <w:bookmarkEnd w:id="271"/>
      <w:bookmarkEnd w:id="272"/>
      <w:bookmarkEnd w:id="273"/>
      <w:bookmarkEnd w:id="274"/>
      <w:bookmarkEnd w:id="275"/>
      <w:bookmarkEnd w:id="276"/>
      <w:bookmarkEnd w:id="277"/>
      <w:bookmarkEnd w:id="278"/>
      <w:bookmarkEnd w:id="279"/>
      <w:bookmarkEnd w:id="280"/>
      <w:bookmarkEnd w:id="281"/>
      <w:bookmarkEnd w:id="282"/>
      <w:bookmarkEnd w:id="283"/>
      <w:bookmarkEnd w:id="284"/>
      <w:bookmarkEnd w:id="285"/>
      <w:bookmarkEnd w:id="286"/>
      <w:bookmarkEnd w:id="287"/>
      <w:bookmarkEnd w:id="288"/>
      <w:bookmarkEnd w:id="289"/>
      <w:bookmarkEnd w:id="290"/>
      <w:bookmarkEnd w:id="291"/>
      <w:bookmarkEnd w:id="292"/>
      <w:bookmarkEnd w:id="293"/>
      <w:bookmarkEnd w:id="294"/>
      <w:bookmarkEnd w:id="295"/>
      <w:bookmarkEnd w:id="296"/>
      <w:bookmarkEnd w:id="297"/>
      <w:bookmarkEnd w:id="298"/>
      <w:bookmarkEnd w:id="299"/>
      <w:bookmarkEnd w:id="300"/>
      <w:bookmarkEnd w:id="301"/>
      <w:bookmarkEnd w:id="302"/>
      <w:bookmarkEnd w:id="303"/>
      <w:bookmarkEnd w:id="304"/>
      <w:bookmarkEnd w:id="305"/>
      <w:bookmarkEnd w:id="306"/>
      <w:bookmarkEnd w:id="307"/>
      <w:bookmarkEnd w:id="308"/>
      <w:bookmarkEnd w:id="309"/>
      <w:bookmarkEnd w:id="310"/>
      <w:bookmarkEnd w:id="311"/>
      <w:bookmarkEnd w:id="312"/>
      <w:bookmarkEnd w:id="313"/>
      <w:bookmarkEnd w:id="314"/>
      <w:bookmarkEnd w:id="315"/>
      <w:bookmarkEnd w:id="316"/>
      <w:bookmarkEnd w:id="317"/>
      <w:bookmarkEnd w:id="318"/>
      <w:bookmarkEnd w:id="319"/>
      <w:bookmarkEnd w:id="320"/>
      <w:bookmarkEnd w:id="321"/>
      <w:bookmarkEnd w:id="322"/>
      <w:bookmarkEnd w:id="323"/>
      <w:bookmarkEnd w:id="324"/>
      <w:bookmarkEnd w:id="325"/>
      <w:bookmarkEnd w:id="326"/>
      <w:bookmarkEnd w:id="327"/>
      <w:bookmarkEnd w:id="328"/>
      <w:bookmarkEnd w:id="329"/>
      <w:bookmarkEnd w:id="330"/>
      <w:bookmarkEnd w:id="331"/>
      <w:bookmarkEnd w:id="332"/>
      <w:bookmarkEnd w:id="333"/>
      <w:bookmarkEnd w:id="334"/>
      <w:bookmarkEnd w:id="335"/>
      <w:bookmarkEnd w:id="336"/>
      <w:bookmarkEnd w:id="337"/>
      <w:bookmarkEnd w:id="338"/>
      <w:bookmarkEnd w:id="339"/>
      <w:bookmarkEnd w:id="340"/>
      <w:bookmarkEnd w:id="341"/>
      <w:bookmarkEnd w:id="342"/>
      <w:bookmarkEnd w:id="343"/>
      <w:bookmarkEnd w:id="344"/>
      <w:bookmarkEnd w:id="345"/>
      <w:bookmarkEnd w:id="346"/>
      <w:bookmarkEnd w:id="347"/>
      <w:bookmarkEnd w:id="348"/>
      <w:bookmarkEnd w:id="349"/>
      <w:bookmarkEnd w:id="350"/>
      <w:bookmarkEnd w:id="351"/>
      <w:bookmarkEnd w:id="352"/>
      <w:bookmarkEnd w:id="353"/>
      <w:bookmarkEnd w:id="354"/>
      <w:bookmarkEnd w:id="355"/>
      <w:bookmarkEnd w:id="356"/>
      <w:bookmarkEnd w:id="357"/>
      <w:bookmarkEnd w:id="358"/>
      <w:bookmarkEnd w:id="359"/>
      <w:bookmarkEnd w:id="360"/>
      <w:bookmarkEnd w:id="361"/>
      <w:bookmarkEnd w:id="362"/>
      <w:bookmarkEnd w:id="363"/>
      <w:bookmarkEnd w:id="364"/>
      <w:bookmarkEnd w:id="365"/>
      <w:bookmarkEnd w:id="366"/>
      <w:bookmarkEnd w:id="367"/>
      <w:bookmarkEnd w:id="368"/>
      <w:bookmarkEnd w:id="369"/>
      <w:bookmarkEnd w:id="370"/>
      <w:bookmarkEnd w:id="371"/>
      <w:bookmarkEnd w:id="372"/>
      <w:bookmarkEnd w:id="373"/>
      <w:bookmarkEnd w:id="374"/>
      <w:bookmarkEnd w:id="375"/>
      <w:bookmarkEnd w:id="376"/>
      <w:bookmarkEnd w:id="377"/>
      <w:bookmarkEnd w:id="378"/>
      <w:bookmarkEnd w:id="379"/>
      <w:bookmarkEnd w:id="380"/>
      <w:bookmarkEnd w:id="381"/>
      <w:bookmarkEnd w:id="382"/>
      <w:bookmarkEnd w:id="383"/>
      <w:bookmarkEnd w:id="384"/>
      <w:bookmarkEnd w:id="385"/>
      <w:bookmarkEnd w:id="386"/>
      <w:bookmarkEnd w:id="387"/>
      <w:bookmarkEnd w:id="388"/>
      <w:bookmarkEnd w:id="389"/>
      <w:bookmarkEnd w:id="390"/>
      <w:bookmarkEnd w:id="391"/>
      <w:bookmarkEnd w:id="392"/>
      <w:bookmarkEnd w:id="393"/>
      <w:bookmarkEnd w:id="394"/>
      <w:bookmarkEnd w:id="395"/>
      <w:bookmarkEnd w:id="396"/>
      <w:bookmarkEnd w:id="397"/>
      <w:bookmarkEnd w:id="398"/>
      <w:bookmarkEnd w:id="399"/>
      <w:bookmarkEnd w:id="400"/>
      <w:bookmarkEnd w:id="401"/>
      <w:bookmarkEnd w:id="402"/>
      <w:bookmarkEnd w:id="403"/>
      <w:bookmarkEnd w:id="404"/>
      <w:bookmarkEnd w:id="405"/>
      <w:bookmarkEnd w:id="406"/>
      <w:bookmarkEnd w:id="407"/>
      <w:bookmarkEnd w:id="408"/>
      <w:bookmarkEnd w:id="409"/>
      <w:bookmarkEnd w:id="410"/>
      <w:bookmarkEnd w:id="411"/>
      <w:bookmarkEnd w:id="412"/>
      <w:bookmarkEnd w:id="413"/>
      <w:bookmarkEnd w:id="414"/>
      <w:bookmarkEnd w:id="415"/>
      <w:bookmarkEnd w:id="416"/>
      <w:bookmarkEnd w:id="417"/>
      <w:bookmarkEnd w:id="418"/>
      <w:bookmarkEnd w:id="419"/>
      <w:bookmarkEnd w:id="420"/>
      <w:bookmarkEnd w:id="421"/>
      <w:bookmarkEnd w:id="422"/>
      <w:bookmarkEnd w:id="423"/>
      <w:bookmarkEnd w:id="424"/>
      <w:bookmarkEnd w:id="425"/>
      <w:bookmarkEnd w:id="426"/>
      <w:bookmarkEnd w:id="427"/>
      <w:bookmarkEnd w:id="428"/>
      <w:bookmarkEnd w:id="429"/>
      <w:bookmarkEnd w:id="430"/>
      <w:bookmarkEnd w:id="431"/>
      <w:bookmarkEnd w:id="432"/>
      <w:bookmarkEnd w:id="433"/>
      <w:bookmarkEnd w:id="434"/>
      <w:bookmarkEnd w:id="435"/>
      <w:bookmarkEnd w:id="436"/>
      <w:bookmarkEnd w:id="437"/>
      <w:bookmarkEnd w:id="438"/>
      <w:bookmarkEnd w:id="439"/>
      <w:bookmarkEnd w:id="440"/>
      <w:bookmarkEnd w:id="441"/>
      <w:bookmarkEnd w:id="442"/>
      <w:bookmarkEnd w:id="443"/>
      <w:bookmarkEnd w:id="444"/>
      <w:bookmarkEnd w:id="445"/>
      <w:bookmarkEnd w:id="446"/>
      <w:bookmarkEnd w:id="447"/>
      <w:bookmarkEnd w:id="448"/>
      <w:bookmarkEnd w:id="449"/>
      <w:bookmarkEnd w:id="450"/>
      <w:bookmarkEnd w:id="451"/>
      <w:bookmarkEnd w:id="452"/>
      <w:bookmarkEnd w:id="453"/>
      <w:bookmarkEnd w:id="454"/>
      <w:bookmarkEnd w:id="455"/>
      <w:bookmarkEnd w:id="456"/>
      <w:bookmarkEnd w:id="457"/>
      <w:bookmarkEnd w:id="458"/>
      <w:bookmarkEnd w:id="459"/>
      <w:bookmarkEnd w:id="460"/>
      <w:bookmarkEnd w:id="461"/>
      <w:bookmarkEnd w:id="462"/>
      <w:bookmarkEnd w:id="463"/>
      <w:bookmarkEnd w:id="464"/>
      <w:bookmarkEnd w:id="465"/>
      <w:bookmarkEnd w:id="466"/>
      <w:bookmarkEnd w:id="467"/>
      <w:bookmarkEnd w:id="468"/>
      <w:bookmarkEnd w:id="469"/>
      <w:bookmarkEnd w:id="470"/>
      <w:bookmarkEnd w:id="471"/>
      <w:bookmarkEnd w:id="472"/>
      <w:bookmarkEnd w:id="473"/>
      <w:bookmarkEnd w:id="474"/>
      <w:bookmarkEnd w:id="475"/>
      <w:bookmarkEnd w:id="476"/>
      <w:bookmarkEnd w:id="477"/>
      <w:bookmarkEnd w:id="478"/>
      <w:bookmarkEnd w:id="479"/>
      <w:bookmarkEnd w:id="480"/>
      <w:bookmarkEnd w:id="481"/>
      <w:bookmarkEnd w:id="482"/>
      <w:bookmarkEnd w:id="483"/>
      <w:bookmarkEnd w:id="484"/>
      <w:bookmarkEnd w:id="485"/>
      <w:bookmarkEnd w:id="486"/>
      <w:bookmarkEnd w:id="487"/>
      <w:bookmarkEnd w:id="488"/>
      <w:bookmarkEnd w:id="489"/>
      <w:bookmarkEnd w:id="490"/>
      <w:bookmarkEnd w:id="491"/>
      <w:bookmarkEnd w:id="492"/>
      <w:bookmarkEnd w:id="493"/>
      <w:bookmarkEnd w:id="494"/>
      <w:bookmarkEnd w:id="495"/>
      <w:bookmarkEnd w:id="496"/>
      <w:bookmarkEnd w:id="497"/>
      <w:bookmarkEnd w:id="498"/>
      <w:bookmarkEnd w:id="499"/>
      <w:bookmarkEnd w:id="500"/>
      <w:bookmarkEnd w:id="501"/>
      <w:bookmarkEnd w:id="502"/>
      <w:bookmarkEnd w:id="503"/>
      <w:bookmarkEnd w:id="504"/>
      <w:bookmarkEnd w:id="505"/>
      <w:bookmarkEnd w:id="506"/>
      <w:bookmarkEnd w:id="507"/>
      <w:bookmarkEnd w:id="508"/>
      <w:bookmarkEnd w:id="509"/>
      <w:bookmarkEnd w:id="510"/>
      <w:bookmarkEnd w:id="511"/>
      <w:bookmarkEnd w:id="512"/>
      <w:bookmarkEnd w:id="513"/>
      <w:bookmarkEnd w:id="514"/>
      <w:bookmarkEnd w:id="515"/>
      <w:bookmarkEnd w:id="516"/>
      <w:bookmarkEnd w:id="517"/>
      <w:bookmarkEnd w:id="518"/>
      <w:bookmarkEnd w:id="519"/>
      <w:bookmarkEnd w:id="520"/>
      <w:bookmarkEnd w:id="521"/>
      <w:bookmarkEnd w:id="522"/>
      <w:bookmarkEnd w:id="523"/>
      <w:bookmarkEnd w:id="524"/>
      <w:bookmarkEnd w:id="525"/>
      <w:bookmarkEnd w:id="526"/>
      <w:bookmarkEnd w:id="527"/>
      <w:bookmarkEnd w:id="528"/>
      <w:bookmarkEnd w:id="529"/>
      <w:bookmarkEnd w:id="530"/>
      <w:bookmarkEnd w:id="531"/>
      <w:bookmarkEnd w:id="532"/>
      <w:bookmarkEnd w:id="533"/>
      <w:bookmarkEnd w:id="534"/>
      <w:bookmarkEnd w:id="535"/>
      <w:bookmarkEnd w:id="536"/>
      <w:bookmarkEnd w:id="537"/>
      <w:bookmarkEnd w:id="538"/>
      <w:bookmarkEnd w:id="539"/>
      <w:bookmarkEnd w:id="540"/>
      <w:bookmarkEnd w:id="541"/>
      <w:bookmarkEnd w:id="542"/>
      <w:bookmarkEnd w:id="543"/>
      <w:bookmarkEnd w:id="544"/>
      <w:bookmarkEnd w:id="545"/>
      <w:bookmarkEnd w:id="546"/>
      <w:bookmarkEnd w:id="547"/>
      <w:bookmarkEnd w:id="548"/>
      <w:bookmarkEnd w:id="549"/>
      <w:bookmarkEnd w:id="550"/>
      <w:bookmarkEnd w:id="551"/>
      <w:bookmarkEnd w:id="552"/>
      <w:bookmarkEnd w:id="553"/>
      <w:bookmarkEnd w:id="554"/>
      <w:bookmarkEnd w:id="555"/>
      <w:bookmarkEnd w:id="556"/>
      <w:bookmarkEnd w:id="557"/>
      <w:bookmarkEnd w:id="558"/>
      <w:bookmarkEnd w:id="559"/>
      <w:bookmarkEnd w:id="560"/>
      <w:bookmarkEnd w:id="561"/>
      <w:bookmarkEnd w:id="562"/>
      <w:bookmarkEnd w:id="563"/>
      <w:bookmarkEnd w:id="564"/>
      <w:bookmarkEnd w:id="565"/>
      <w:bookmarkEnd w:id="566"/>
      <w:bookmarkEnd w:id="567"/>
      <w:bookmarkEnd w:id="568"/>
      <w:bookmarkEnd w:id="569"/>
      <w:bookmarkEnd w:id="570"/>
      <w:bookmarkEnd w:id="571"/>
      <w:bookmarkEnd w:id="572"/>
      <w:bookmarkEnd w:id="573"/>
      <w:bookmarkEnd w:id="574"/>
      <w:bookmarkEnd w:id="575"/>
      <w:bookmarkEnd w:id="576"/>
      <w:bookmarkEnd w:id="577"/>
      <w:bookmarkEnd w:id="578"/>
      <w:bookmarkEnd w:id="579"/>
      <w:bookmarkEnd w:id="580"/>
      <w:bookmarkEnd w:id="581"/>
      <w:bookmarkEnd w:id="582"/>
      <w:bookmarkEnd w:id="583"/>
      <w:bookmarkEnd w:id="584"/>
      <w:bookmarkEnd w:id="585"/>
      <w:bookmarkEnd w:id="586"/>
      <w:bookmarkEnd w:id="587"/>
      <w:bookmarkEnd w:id="588"/>
      <w:bookmarkEnd w:id="589"/>
      <w:bookmarkEnd w:id="590"/>
      <w:bookmarkEnd w:id="591"/>
      <w:bookmarkEnd w:id="592"/>
      <w:bookmarkEnd w:id="593"/>
      <w:bookmarkEnd w:id="594"/>
      <w:bookmarkEnd w:id="595"/>
      <w:bookmarkEnd w:id="596"/>
      <w:bookmarkEnd w:id="597"/>
      <w:bookmarkEnd w:id="598"/>
      <w:bookmarkEnd w:id="599"/>
      <w:bookmarkEnd w:id="600"/>
      <w:bookmarkEnd w:id="601"/>
      <w:bookmarkEnd w:id="602"/>
      <w:bookmarkEnd w:id="603"/>
      <w:bookmarkEnd w:id="604"/>
      <w:bookmarkEnd w:id="605"/>
      <w:bookmarkEnd w:id="606"/>
      <w:bookmarkEnd w:id="607"/>
      <w:bookmarkEnd w:id="608"/>
      <w:bookmarkEnd w:id="609"/>
      <w:bookmarkEnd w:id="610"/>
      <w:bookmarkEnd w:id="611"/>
      <w:bookmarkEnd w:id="612"/>
      <w:bookmarkEnd w:id="613"/>
      <w:bookmarkEnd w:id="614"/>
      <w:bookmarkEnd w:id="615"/>
      <w:bookmarkEnd w:id="616"/>
      <w:bookmarkEnd w:id="617"/>
      <w:bookmarkEnd w:id="618"/>
      <w:bookmarkEnd w:id="619"/>
      <w:bookmarkEnd w:id="620"/>
      <w:bookmarkEnd w:id="621"/>
      <w:bookmarkEnd w:id="622"/>
      <w:bookmarkEnd w:id="623"/>
      <w:bookmarkEnd w:id="624"/>
      <w:bookmarkEnd w:id="625"/>
      <w:bookmarkEnd w:id="626"/>
      <w:bookmarkEnd w:id="627"/>
      <w:bookmarkEnd w:id="628"/>
      <w:bookmarkEnd w:id="629"/>
      <w:bookmarkEnd w:id="630"/>
      <w:bookmarkEnd w:id="631"/>
      <w:bookmarkEnd w:id="632"/>
      <w:bookmarkEnd w:id="633"/>
      <w:bookmarkEnd w:id="634"/>
      <w:bookmarkEnd w:id="635"/>
      <w:bookmarkEnd w:id="636"/>
      <w:bookmarkEnd w:id="637"/>
      <w:bookmarkEnd w:id="638"/>
      <w:bookmarkEnd w:id="639"/>
      <w:bookmarkEnd w:id="640"/>
      <w:bookmarkEnd w:id="641"/>
      <w:bookmarkEnd w:id="642"/>
      <w:bookmarkEnd w:id="643"/>
      <w:bookmarkEnd w:id="644"/>
      <w:bookmarkEnd w:id="645"/>
      <w:bookmarkEnd w:id="646"/>
      <w:bookmarkEnd w:id="647"/>
      <w:bookmarkEnd w:id="648"/>
      <w:bookmarkEnd w:id="649"/>
      <w:bookmarkEnd w:id="650"/>
      <w:bookmarkEnd w:id="651"/>
      <w:bookmarkEnd w:id="652"/>
      <w:bookmarkEnd w:id="653"/>
      <w:bookmarkEnd w:id="654"/>
      <w:bookmarkEnd w:id="655"/>
      <w:bookmarkEnd w:id="656"/>
      <w:bookmarkEnd w:id="657"/>
      <w:bookmarkEnd w:id="658"/>
      <w:bookmarkEnd w:id="659"/>
      <w:bookmarkEnd w:id="660"/>
      <w:bookmarkEnd w:id="661"/>
      <w:bookmarkEnd w:id="662"/>
      <w:bookmarkEnd w:id="663"/>
      <w:bookmarkEnd w:id="664"/>
      <w:bookmarkEnd w:id="665"/>
      <w:bookmarkEnd w:id="666"/>
      <w:bookmarkEnd w:id="667"/>
      <w:bookmarkEnd w:id="668"/>
      <w:bookmarkEnd w:id="669"/>
      <w:bookmarkEnd w:id="670"/>
      <w:bookmarkEnd w:id="671"/>
      <w:bookmarkEnd w:id="672"/>
      <w:bookmarkEnd w:id="673"/>
      <w:bookmarkEnd w:id="674"/>
      <w:bookmarkEnd w:id="675"/>
      <w:bookmarkEnd w:id="676"/>
      <w:bookmarkEnd w:id="677"/>
      <w:bookmarkEnd w:id="678"/>
      <w:bookmarkEnd w:id="679"/>
      <w:bookmarkEnd w:id="680"/>
      <w:bookmarkEnd w:id="681"/>
      <w:bookmarkEnd w:id="682"/>
      <w:bookmarkEnd w:id="683"/>
      <w:bookmarkEnd w:id="684"/>
      <w:bookmarkEnd w:id="685"/>
      <w:bookmarkEnd w:id="686"/>
      <w:bookmarkEnd w:id="687"/>
      <w:bookmarkEnd w:id="688"/>
      <w:bookmarkEnd w:id="689"/>
      <w:bookmarkEnd w:id="690"/>
      <w:bookmarkEnd w:id="691"/>
      <w:bookmarkEnd w:id="692"/>
      <w:bookmarkEnd w:id="693"/>
      <w:bookmarkEnd w:id="694"/>
      <w:bookmarkEnd w:id="695"/>
      <w:bookmarkEnd w:id="696"/>
      <w:bookmarkEnd w:id="697"/>
      <w:bookmarkEnd w:id="698"/>
      <w:bookmarkEnd w:id="699"/>
      <w:bookmarkEnd w:id="700"/>
      <w:bookmarkEnd w:id="701"/>
      <w:bookmarkEnd w:id="702"/>
      <w:bookmarkEnd w:id="703"/>
      <w:bookmarkEnd w:id="704"/>
      <w:bookmarkEnd w:id="705"/>
      <w:bookmarkEnd w:id="706"/>
      <w:bookmarkEnd w:id="707"/>
      <w:bookmarkEnd w:id="708"/>
      <w:bookmarkEnd w:id="709"/>
      <w:bookmarkEnd w:id="710"/>
      <w:bookmarkEnd w:id="711"/>
      <w:bookmarkEnd w:id="712"/>
      <w:bookmarkEnd w:id="713"/>
      <w:bookmarkEnd w:id="714"/>
      <w:bookmarkEnd w:id="715"/>
      <w:bookmarkEnd w:id="716"/>
      <w:bookmarkEnd w:id="717"/>
      <w:bookmarkEnd w:id="718"/>
      <w:bookmarkEnd w:id="719"/>
      <w:bookmarkEnd w:id="720"/>
      <w:bookmarkEnd w:id="721"/>
      <w:bookmarkEnd w:id="722"/>
      <w:bookmarkEnd w:id="723"/>
      <w:bookmarkEnd w:id="724"/>
      <w:bookmarkEnd w:id="725"/>
      <w:bookmarkEnd w:id="726"/>
      <w:bookmarkEnd w:id="727"/>
      <w:bookmarkEnd w:id="728"/>
      <w:bookmarkEnd w:id="729"/>
      <w:bookmarkEnd w:id="730"/>
      <w:bookmarkEnd w:id="731"/>
      <w:bookmarkEnd w:id="732"/>
      <w:bookmarkEnd w:id="733"/>
      <w:bookmarkEnd w:id="734"/>
      <w:bookmarkEnd w:id="735"/>
      <w:bookmarkEnd w:id="736"/>
      <w:bookmarkEnd w:id="737"/>
      <w:bookmarkEnd w:id="738"/>
      <w:bookmarkEnd w:id="739"/>
      <w:bookmarkEnd w:id="740"/>
      <w:bookmarkEnd w:id="741"/>
      <w:bookmarkEnd w:id="742"/>
      <w:bookmarkEnd w:id="743"/>
      <w:bookmarkEnd w:id="744"/>
      <w:bookmarkEnd w:id="745"/>
      <w:bookmarkEnd w:id="746"/>
      <w:bookmarkEnd w:id="747"/>
      <w:bookmarkEnd w:id="748"/>
      <w:bookmarkEnd w:id="749"/>
      <w:bookmarkEnd w:id="750"/>
      <w:bookmarkEnd w:id="751"/>
      <w:bookmarkEnd w:id="752"/>
      <w:bookmarkEnd w:id="753"/>
      <w:bookmarkEnd w:id="754"/>
      <w:bookmarkEnd w:id="755"/>
      <w:bookmarkEnd w:id="756"/>
      <w:bookmarkEnd w:id="757"/>
      <w:bookmarkEnd w:id="758"/>
      <w:bookmarkEnd w:id="759"/>
      <w:bookmarkEnd w:id="760"/>
      <w:bookmarkEnd w:id="761"/>
      <w:bookmarkEnd w:id="762"/>
      <w:bookmarkEnd w:id="763"/>
      <w:bookmarkEnd w:id="764"/>
      <w:bookmarkEnd w:id="765"/>
      <w:bookmarkEnd w:id="766"/>
      <w:bookmarkEnd w:id="767"/>
      <w:bookmarkEnd w:id="768"/>
      <w:bookmarkEnd w:id="769"/>
      <w:bookmarkEnd w:id="770"/>
      <w:bookmarkEnd w:id="771"/>
      <w:bookmarkEnd w:id="772"/>
      <w:bookmarkEnd w:id="773"/>
      <w:bookmarkEnd w:id="774"/>
      <w:bookmarkEnd w:id="775"/>
      <w:bookmarkEnd w:id="776"/>
      <w:bookmarkEnd w:id="777"/>
      <w:bookmarkEnd w:id="778"/>
      <w:bookmarkEnd w:id="779"/>
      <w:bookmarkEnd w:id="780"/>
      <w:bookmarkEnd w:id="781"/>
      <w:bookmarkEnd w:id="782"/>
      <w:bookmarkEnd w:id="783"/>
      <w:bookmarkEnd w:id="784"/>
      <w:bookmarkEnd w:id="785"/>
      <w:bookmarkEnd w:id="786"/>
      <w:bookmarkEnd w:id="787"/>
      <w:bookmarkEnd w:id="788"/>
      <w:bookmarkEnd w:id="789"/>
      <w:bookmarkEnd w:id="790"/>
      <w:bookmarkEnd w:id="791"/>
      <w:bookmarkEnd w:id="792"/>
      <w:bookmarkEnd w:id="793"/>
      <w:bookmarkEnd w:id="794"/>
      <w:bookmarkEnd w:id="795"/>
      <w:bookmarkEnd w:id="796"/>
      <w:bookmarkEnd w:id="797"/>
      <w:bookmarkEnd w:id="798"/>
      <w:bookmarkEnd w:id="799"/>
      <w:bookmarkEnd w:id="800"/>
      <w:bookmarkEnd w:id="801"/>
      <w:bookmarkEnd w:id="802"/>
      <w:bookmarkEnd w:id="803"/>
      <w:bookmarkEnd w:id="804"/>
      <w:bookmarkEnd w:id="805"/>
      <w:bookmarkEnd w:id="806"/>
      <w:bookmarkEnd w:id="807"/>
      <w:bookmarkEnd w:id="808"/>
      <w:bookmarkEnd w:id="809"/>
      <w:bookmarkEnd w:id="810"/>
      <w:bookmarkEnd w:id="811"/>
      <w:bookmarkEnd w:id="812"/>
      <w:bookmarkEnd w:id="813"/>
      <w:bookmarkEnd w:id="814"/>
      <w:bookmarkEnd w:id="815"/>
      <w:bookmarkEnd w:id="816"/>
      <w:bookmarkEnd w:id="817"/>
      <w:bookmarkEnd w:id="818"/>
      <w:bookmarkEnd w:id="819"/>
      <w:bookmarkEnd w:id="820"/>
      <w:bookmarkEnd w:id="821"/>
      <w:bookmarkEnd w:id="822"/>
      <w:bookmarkEnd w:id="823"/>
      <w:bookmarkEnd w:id="824"/>
      <w:bookmarkEnd w:id="825"/>
      <w:bookmarkEnd w:id="826"/>
      <w:bookmarkEnd w:id="827"/>
      <w:bookmarkEnd w:id="828"/>
      <w:bookmarkEnd w:id="829"/>
      <w:bookmarkEnd w:id="830"/>
      <w:bookmarkEnd w:id="831"/>
      <w:bookmarkEnd w:id="832"/>
      <w:bookmarkEnd w:id="833"/>
      <w:bookmarkEnd w:id="834"/>
      <w:bookmarkEnd w:id="835"/>
      <w:bookmarkEnd w:id="836"/>
      <w:bookmarkEnd w:id="837"/>
      <w:bookmarkEnd w:id="838"/>
      <w:bookmarkEnd w:id="839"/>
      <w:bookmarkEnd w:id="840"/>
      <w:bookmarkEnd w:id="841"/>
      <w:bookmarkEnd w:id="842"/>
      <w:bookmarkEnd w:id="843"/>
      <w:bookmarkEnd w:id="844"/>
      <w:bookmarkEnd w:id="845"/>
      <w:bookmarkEnd w:id="846"/>
      <w:bookmarkEnd w:id="847"/>
      <w:bookmarkEnd w:id="848"/>
      <w:bookmarkEnd w:id="849"/>
      <w:bookmarkEnd w:id="850"/>
      <w:bookmarkEnd w:id="851"/>
      <w:bookmarkEnd w:id="852"/>
      <w:bookmarkEnd w:id="853"/>
      <w:bookmarkEnd w:id="854"/>
      <w:bookmarkEnd w:id="855"/>
      <w:bookmarkEnd w:id="856"/>
      <w:bookmarkEnd w:id="857"/>
      <w:bookmarkEnd w:id="858"/>
      <w:bookmarkEnd w:id="859"/>
      <w:bookmarkEnd w:id="860"/>
      <w:bookmarkEnd w:id="861"/>
      <w:bookmarkEnd w:id="862"/>
      <w:bookmarkEnd w:id="863"/>
      <w:bookmarkEnd w:id="864"/>
      <w:bookmarkEnd w:id="865"/>
      <w:bookmarkEnd w:id="866"/>
      <w:bookmarkEnd w:id="867"/>
      <w:bookmarkEnd w:id="868"/>
      <w:bookmarkEnd w:id="869"/>
      <w:bookmarkEnd w:id="870"/>
      <w:bookmarkEnd w:id="871"/>
      <w:bookmarkEnd w:id="872"/>
      <w:bookmarkEnd w:id="873"/>
      <w:bookmarkEnd w:id="874"/>
      <w:bookmarkEnd w:id="875"/>
      <w:bookmarkEnd w:id="876"/>
      <w:bookmarkEnd w:id="877"/>
      <w:bookmarkEnd w:id="878"/>
      <w:bookmarkEnd w:id="879"/>
      <w:bookmarkEnd w:id="880"/>
      <w:bookmarkEnd w:id="881"/>
      <w:bookmarkEnd w:id="882"/>
      <w:bookmarkEnd w:id="883"/>
      <w:bookmarkEnd w:id="884"/>
      <w:bookmarkEnd w:id="885"/>
      <w:bookmarkEnd w:id="886"/>
      <w:bookmarkEnd w:id="887"/>
      <w:bookmarkEnd w:id="888"/>
      <w:bookmarkEnd w:id="889"/>
      <w:bookmarkEnd w:id="890"/>
      <w:bookmarkEnd w:id="891"/>
      <w:bookmarkEnd w:id="892"/>
      <w:bookmarkEnd w:id="893"/>
      <w:bookmarkEnd w:id="894"/>
      <w:bookmarkEnd w:id="895"/>
      <w:bookmarkEnd w:id="896"/>
      <w:bookmarkEnd w:id="897"/>
      <w:bookmarkEnd w:id="898"/>
      <w:bookmarkEnd w:id="899"/>
      <w:bookmarkEnd w:id="900"/>
      <w:bookmarkEnd w:id="901"/>
      <w:bookmarkEnd w:id="902"/>
      <w:bookmarkEnd w:id="903"/>
      <w:bookmarkEnd w:id="904"/>
      <w:bookmarkEnd w:id="905"/>
      <w:bookmarkEnd w:id="906"/>
      <w:bookmarkEnd w:id="907"/>
      <w:bookmarkEnd w:id="908"/>
      <w:bookmarkEnd w:id="909"/>
      <w:bookmarkEnd w:id="910"/>
      <w:bookmarkEnd w:id="911"/>
      <w:bookmarkEnd w:id="912"/>
      <w:bookmarkEnd w:id="913"/>
      <w:bookmarkEnd w:id="914"/>
      <w:bookmarkEnd w:id="915"/>
      <w:bookmarkEnd w:id="916"/>
      <w:bookmarkEnd w:id="917"/>
      <w:bookmarkEnd w:id="918"/>
      <w:bookmarkEnd w:id="919"/>
      <w:bookmarkEnd w:id="920"/>
      <w:bookmarkEnd w:id="921"/>
      <w:bookmarkEnd w:id="922"/>
      <w:bookmarkEnd w:id="923"/>
      <w:bookmarkEnd w:id="924"/>
      <w:bookmarkEnd w:id="925"/>
      <w:bookmarkEnd w:id="926"/>
      <w:bookmarkEnd w:id="927"/>
      <w:bookmarkEnd w:id="928"/>
      <w:bookmarkEnd w:id="929"/>
      <w:bookmarkEnd w:id="930"/>
      <w:bookmarkEnd w:id="931"/>
      <w:bookmarkEnd w:id="932"/>
      <w:bookmarkEnd w:id="933"/>
      <w:bookmarkEnd w:id="934"/>
      <w:bookmarkEnd w:id="935"/>
      <w:bookmarkEnd w:id="936"/>
      <w:bookmarkEnd w:id="937"/>
      <w:bookmarkEnd w:id="938"/>
      <w:bookmarkEnd w:id="939"/>
      <w:bookmarkEnd w:id="940"/>
      <w:bookmarkEnd w:id="941"/>
      <w:bookmarkEnd w:id="942"/>
      <w:bookmarkEnd w:id="943"/>
      <w:bookmarkEnd w:id="944"/>
      <w:bookmarkEnd w:id="945"/>
      <w:bookmarkEnd w:id="946"/>
      <w:bookmarkEnd w:id="947"/>
      <w:bookmarkEnd w:id="948"/>
      <w:bookmarkEnd w:id="949"/>
      <w:bookmarkEnd w:id="950"/>
      <w:bookmarkEnd w:id="951"/>
      <w:bookmarkEnd w:id="952"/>
      <w:bookmarkEnd w:id="953"/>
      <w:bookmarkEnd w:id="954"/>
      <w:bookmarkEnd w:id="955"/>
      <w:bookmarkEnd w:id="956"/>
      <w:bookmarkEnd w:id="957"/>
      <w:bookmarkEnd w:id="958"/>
      <w:bookmarkEnd w:id="959"/>
      <w:bookmarkEnd w:id="960"/>
      <w:bookmarkEnd w:id="961"/>
      <w:bookmarkEnd w:id="962"/>
      <w:bookmarkEnd w:id="963"/>
      <w:bookmarkEnd w:id="964"/>
      <w:bookmarkEnd w:id="965"/>
      <w:bookmarkEnd w:id="966"/>
      <w:bookmarkEnd w:id="967"/>
      <w:bookmarkEnd w:id="968"/>
      <w:bookmarkEnd w:id="969"/>
      <w:bookmarkEnd w:id="970"/>
      <w:bookmarkEnd w:id="971"/>
      <w:bookmarkEnd w:id="972"/>
      <w:bookmarkEnd w:id="973"/>
      <w:bookmarkEnd w:id="974"/>
      <w:bookmarkEnd w:id="975"/>
      <w:bookmarkEnd w:id="976"/>
      <w:bookmarkEnd w:id="977"/>
      <w:bookmarkEnd w:id="978"/>
      <w:bookmarkEnd w:id="979"/>
      <w:bookmarkEnd w:id="980"/>
      <w:bookmarkEnd w:id="981"/>
      <w:bookmarkEnd w:id="982"/>
      <w:bookmarkEnd w:id="983"/>
      <w:bookmarkEnd w:id="984"/>
      <w:bookmarkEnd w:id="985"/>
      <w:bookmarkEnd w:id="986"/>
      <w:bookmarkEnd w:id="987"/>
      <w:bookmarkEnd w:id="988"/>
      <w:bookmarkEnd w:id="989"/>
      <w:bookmarkEnd w:id="990"/>
      <w:bookmarkEnd w:id="991"/>
      <w:bookmarkEnd w:id="992"/>
      <w:bookmarkEnd w:id="993"/>
      <w:bookmarkEnd w:id="994"/>
      <w:bookmarkEnd w:id="995"/>
      <w:bookmarkEnd w:id="996"/>
      <w:bookmarkEnd w:id="997"/>
      <w:bookmarkEnd w:id="998"/>
      <w:bookmarkEnd w:id="999"/>
      <w:bookmarkEnd w:id="1000"/>
      <w:bookmarkEnd w:id="1001"/>
      <w:bookmarkEnd w:id="1002"/>
      <w:bookmarkEnd w:id="1003"/>
      <w:bookmarkEnd w:id="1004"/>
      <w:bookmarkEnd w:id="1005"/>
      <w:bookmarkEnd w:id="1006"/>
      <w:bookmarkEnd w:id="1007"/>
      <w:bookmarkEnd w:id="1008"/>
      <w:bookmarkEnd w:id="1009"/>
      <w:bookmarkEnd w:id="1010"/>
      <w:bookmarkEnd w:id="1011"/>
      <w:bookmarkEnd w:id="1012"/>
      <w:bookmarkEnd w:id="1013"/>
      <w:bookmarkEnd w:id="1014"/>
      <w:bookmarkEnd w:id="1015"/>
      <w:bookmarkEnd w:id="1016"/>
      <w:bookmarkEnd w:id="1017"/>
      <w:bookmarkEnd w:id="1018"/>
      <w:bookmarkEnd w:id="1019"/>
      <w:bookmarkEnd w:id="1020"/>
      <w:bookmarkEnd w:id="1021"/>
      <w:bookmarkEnd w:id="1022"/>
      <w:bookmarkEnd w:id="1023"/>
      <w:bookmarkEnd w:id="1024"/>
      <w:bookmarkEnd w:id="1025"/>
      <w:bookmarkEnd w:id="1026"/>
      <w:bookmarkEnd w:id="1027"/>
      <w:bookmarkEnd w:id="1028"/>
      <w:bookmarkEnd w:id="1029"/>
      <w:bookmarkEnd w:id="1030"/>
      <w:bookmarkEnd w:id="1031"/>
      <w:bookmarkEnd w:id="1032"/>
      <w:bookmarkEnd w:id="1033"/>
      <w:bookmarkEnd w:id="1034"/>
      <w:bookmarkEnd w:id="1035"/>
      <w:bookmarkEnd w:id="1036"/>
      <w:bookmarkEnd w:id="1037"/>
      <w:bookmarkEnd w:id="1038"/>
      <w:bookmarkEnd w:id="1039"/>
      <w:bookmarkEnd w:id="1040"/>
      <w:bookmarkEnd w:id="1041"/>
      <w:bookmarkEnd w:id="1042"/>
      <w:bookmarkEnd w:id="1043"/>
      <w:bookmarkEnd w:id="1044"/>
      <w:bookmarkEnd w:id="1045"/>
      <w:bookmarkEnd w:id="1046"/>
      <w:bookmarkEnd w:id="1047"/>
      <w:bookmarkEnd w:id="1048"/>
      <w:bookmarkEnd w:id="1049"/>
      <w:bookmarkEnd w:id="1050"/>
      <w:bookmarkEnd w:id="1051"/>
      <w:bookmarkEnd w:id="1052"/>
      <w:bookmarkEnd w:id="1053"/>
      <w:bookmarkEnd w:id="1054"/>
      <w:bookmarkEnd w:id="1055"/>
      <w:bookmarkEnd w:id="1056"/>
      <w:bookmarkEnd w:id="1057"/>
      <w:bookmarkEnd w:id="1058"/>
      <w:bookmarkEnd w:id="1059"/>
      <w:bookmarkEnd w:id="1060"/>
      <w:bookmarkEnd w:id="1061"/>
      <w:bookmarkEnd w:id="1062"/>
      <w:bookmarkEnd w:id="1063"/>
      <w:bookmarkEnd w:id="1064"/>
      <w:bookmarkEnd w:id="1065"/>
      <w:bookmarkEnd w:id="1066"/>
      <w:bookmarkEnd w:id="1067"/>
      <w:bookmarkEnd w:id="1068"/>
      <w:bookmarkEnd w:id="1069"/>
      <w:bookmarkEnd w:id="1070"/>
      <w:bookmarkEnd w:id="1071"/>
      <w:bookmarkEnd w:id="1072"/>
      <w:bookmarkEnd w:id="1073"/>
      <w:bookmarkEnd w:id="1074"/>
      <w:bookmarkEnd w:id="1075"/>
      <w:bookmarkEnd w:id="1076"/>
      <w:bookmarkEnd w:id="1077"/>
      <w:bookmarkEnd w:id="1078"/>
      <w:bookmarkEnd w:id="1079"/>
      <w:bookmarkEnd w:id="1080"/>
      <w:bookmarkEnd w:id="1081"/>
      <w:bookmarkEnd w:id="1082"/>
      <w:bookmarkEnd w:id="1083"/>
      <w:bookmarkEnd w:id="1084"/>
      <w:bookmarkEnd w:id="1085"/>
      <w:bookmarkEnd w:id="1086"/>
      <w:bookmarkEnd w:id="1087"/>
      <w:bookmarkEnd w:id="1088"/>
      <w:bookmarkEnd w:id="1089"/>
      <w:bookmarkEnd w:id="1090"/>
      <w:bookmarkEnd w:id="1091"/>
      <w:bookmarkEnd w:id="1092"/>
      <w:bookmarkEnd w:id="1093"/>
      <w:bookmarkEnd w:id="1094"/>
      <w:bookmarkEnd w:id="1095"/>
      <w:bookmarkEnd w:id="1096"/>
      <w:bookmarkEnd w:id="1097"/>
      <w:bookmarkEnd w:id="1098"/>
      <w:bookmarkEnd w:id="1099"/>
      <w:bookmarkEnd w:id="1100"/>
      <w:bookmarkEnd w:id="1101"/>
      <w:bookmarkEnd w:id="1102"/>
      <w:bookmarkEnd w:id="1103"/>
      <w:bookmarkEnd w:id="1104"/>
      <w:bookmarkEnd w:id="1105"/>
      <w:bookmarkEnd w:id="1106"/>
      <w:bookmarkEnd w:id="1107"/>
      <w:bookmarkEnd w:id="1108"/>
      <w:bookmarkEnd w:id="1109"/>
      <w:bookmarkEnd w:id="1110"/>
      <w:bookmarkEnd w:id="1111"/>
      <w:bookmarkEnd w:id="1112"/>
      <w:bookmarkEnd w:id="1113"/>
      <w:bookmarkEnd w:id="1114"/>
      <w:bookmarkEnd w:id="1115"/>
      <w:bookmarkEnd w:id="1116"/>
      <w:bookmarkEnd w:id="1117"/>
      <w:bookmarkEnd w:id="1118"/>
      <w:bookmarkEnd w:id="1119"/>
      <w:bookmarkEnd w:id="1120"/>
      <w:bookmarkEnd w:id="1121"/>
      <w:bookmarkEnd w:id="1122"/>
      <w:bookmarkEnd w:id="1123"/>
      <w:bookmarkEnd w:id="1124"/>
      <w:bookmarkEnd w:id="1125"/>
      <w:bookmarkEnd w:id="1126"/>
      <w:bookmarkEnd w:id="1127"/>
      <w:bookmarkEnd w:id="1128"/>
      <w:bookmarkEnd w:id="1129"/>
      <w:bookmarkEnd w:id="1130"/>
      <w:bookmarkEnd w:id="1131"/>
      <w:bookmarkEnd w:id="1132"/>
      <w:bookmarkEnd w:id="1133"/>
      <w:bookmarkEnd w:id="1134"/>
      <w:bookmarkEnd w:id="1135"/>
      <w:bookmarkEnd w:id="1136"/>
      <w:bookmarkEnd w:id="1137"/>
      <w:bookmarkEnd w:id="1138"/>
      <w:bookmarkEnd w:id="1139"/>
      <w:bookmarkEnd w:id="1140"/>
      <w:bookmarkEnd w:id="1141"/>
      <w:bookmarkEnd w:id="1142"/>
      <w:bookmarkEnd w:id="1143"/>
      <w:bookmarkEnd w:id="1144"/>
      <w:bookmarkEnd w:id="1145"/>
      <w:bookmarkEnd w:id="1146"/>
      <w:bookmarkEnd w:id="1147"/>
      <w:bookmarkEnd w:id="1148"/>
      <w:bookmarkEnd w:id="1149"/>
      <w:bookmarkEnd w:id="1150"/>
      <w:bookmarkEnd w:id="1151"/>
      <w:bookmarkEnd w:id="1152"/>
      <w:bookmarkEnd w:id="1153"/>
      <w:bookmarkEnd w:id="1154"/>
      <w:bookmarkEnd w:id="1155"/>
      <w:bookmarkEnd w:id="1156"/>
      <w:bookmarkEnd w:id="1157"/>
      <w:bookmarkEnd w:id="1158"/>
      <w:bookmarkEnd w:id="1159"/>
      <w:bookmarkEnd w:id="1160"/>
      <w:bookmarkEnd w:id="1161"/>
      <w:bookmarkEnd w:id="1162"/>
      <w:bookmarkEnd w:id="1163"/>
      <w:bookmarkEnd w:id="1164"/>
      <w:bookmarkEnd w:id="1165"/>
      <w:bookmarkEnd w:id="1166"/>
      <w:bookmarkEnd w:id="1167"/>
      <w:bookmarkEnd w:id="1168"/>
      <w:bookmarkEnd w:id="1169"/>
      <w:bookmarkEnd w:id="1170"/>
      <w:bookmarkEnd w:id="1171"/>
      <w:bookmarkEnd w:id="1172"/>
      <w:bookmarkEnd w:id="1173"/>
      <w:bookmarkEnd w:id="1174"/>
      <w:bookmarkEnd w:id="1175"/>
      <w:bookmarkEnd w:id="1176"/>
      <w:bookmarkEnd w:id="1177"/>
      <w:bookmarkEnd w:id="1178"/>
      <w:bookmarkEnd w:id="1179"/>
      <w:bookmarkEnd w:id="1180"/>
      <w:bookmarkEnd w:id="1181"/>
      <w:bookmarkEnd w:id="1182"/>
      <w:bookmarkEnd w:id="1183"/>
      <w:bookmarkEnd w:id="1184"/>
      <w:bookmarkEnd w:id="1185"/>
      <w:bookmarkEnd w:id="1186"/>
      <w:bookmarkEnd w:id="1187"/>
      <w:bookmarkEnd w:id="1188"/>
      <w:bookmarkEnd w:id="1189"/>
      <w:bookmarkEnd w:id="1190"/>
      <w:bookmarkEnd w:id="1191"/>
      <w:bookmarkEnd w:id="1192"/>
      <w:bookmarkEnd w:id="1193"/>
      <w:bookmarkEnd w:id="1194"/>
      <w:bookmarkEnd w:id="1195"/>
      <w:bookmarkEnd w:id="1196"/>
      <w:bookmarkEnd w:id="1197"/>
      <w:bookmarkEnd w:id="1198"/>
      <w:bookmarkEnd w:id="1199"/>
      <w:bookmarkEnd w:id="1200"/>
      <w:bookmarkEnd w:id="1201"/>
      <w:bookmarkEnd w:id="1202"/>
      <w:bookmarkEnd w:id="1203"/>
      <w:bookmarkEnd w:id="1204"/>
      <w:bookmarkEnd w:id="1205"/>
      <w:bookmarkEnd w:id="1206"/>
      <w:bookmarkEnd w:id="1207"/>
      <w:bookmarkEnd w:id="1208"/>
      <w:bookmarkEnd w:id="1209"/>
      <w:bookmarkEnd w:id="1210"/>
      <w:bookmarkEnd w:id="1211"/>
      <w:bookmarkEnd w:id="1212"/>
      <w:bookmarkEnd w:id="1213"/>
      <w:bookmarkEnd w:id="1214"/>
      <w:bookmarkEnd w:id="1215"/>
      <w:bookmarkEnd w:id="1216"/>
      <w:bookmarkEnd w:id="1217"/>
      <w:bookmarkEnd w:id="1218"/>
      <w:bookmarkEnd w:id="1219"/>
      <w:bookmarkEnd w:id="1220"/>
      <w:bookmarkEnd w:id="1221"/>
      <w:bookmarkEnd w:id="1222"/>
      <w:bookmarkEnd w:id="1223"/>
      <w:bookmarkEnd w:id="1224"/>
      <w:bookmarkEnd w:id="1225"/>
      <w:bookmarkEnd w:id="1226"/>
      <w:bookmarkEnd w:id="1227"/>
      <w:bookmarkEnd w:id="1228"/>
      <w:bookmarkEnd w:id="1229"/>
      <w:bookmarkEnd w:id="1230"/>
      <w:bookmarkEnd w:id="1231"/>
      <w:bookmarkEnd w:id="1232"/>
      <w:bookmarkEnd w:id="1233"/>
      <w:bookmarkEnd w:id="1234"/>
      <w:bookmarkEnd w:id="1235"/>
      <w:bookmarkEnd w:id="1236"/>
      <w:bookmarkEnd w:id="1237"/>
      <w:bookmarkEnd w:id="1238"/>
      <w:bookmarkEnd w:id="1239"/>
      <w:bookmarkEnd w:id="1240"/>
      <w:bookmarkEnd w:id="1241"/>
      <w:bookmarkEnd w:id="1242"/>
      <w:bookmarkEnd w:id="1243"/>
      <w:bookmarkEnd w:id="1244"/>
      <w:bookmarkEnd w:id="1245"/>
      <w:bookmarkEnd w:id="1246"/>
      <w:bookmarkEnd w:id="1247"/>
      <w:bookmarkEnd w:id="1248"/>
      <w:bookmarkEnd w:id="1249"/>
      <w:bookmarkEnd w:id="1250"/>
      <w:bookmarkEnd w:id="1251"/>
      <w:bookmarkEnd w:id="1252"/>
      <w:bookmarkEnd w:id="1253"/>
      <w:bookmarkEnd w:id="1254"/>
      <w:bookmarkEnd w:id="1255"/>
      <w:bookmarkEnd w:id="1256"/>
      <w:bookmarkEnd w:id="1257"/>
      <w:bookmarkEnd w:id="1258"/>
      <w:bookmarkEnd w:id="1259"/>
      <w:bookmarkEnd w:id="1260"/>
      <w:bookmarkEnd w:id="1261"/>
      <w:bookmarkEnd w:id="1262"/>
      <w:bookmarkEnd w:id="1263"/>
      <w:bookmarkEnd w:id="1264"/>
      <w:bookmarkEnd w:id="1265"/>
      <w:bookmarkEnd w:id="1266"/>
      <w:bookmarkEnd w:id="1267"/>
      <w:bookmarkEnd w:id="1268"/>
      <w:bookmarkEnd w:id="1269"/>
      <w:bookmarkEnd w:id="1270"/>
      <w:bookmarkEnd w:id="1271"/>
      <w:bookmarkEnd w:id="1272"/>
      <w:bookmarkEnd w:id="1273"/>
      <w:bookmarkEnd w:id="1274"/>
      <w:bookmarkEnd w:id="1275"/>
      <w:bookmarkEnd w:id="1276"/>
      <w:bookmarkEnd w:id="1277"/>
      <w:bookmarkEnd w:id="1278"/>
      <w:bookmarkEnd w:id="1279"/>
      <w:bookmarkEnd w:id="1280"/>
      <w:bookmarkEnd w:id="1281"/>
      <w:bookmarkEnd w:id="1282"/>
      <w:bookmarkEnd w:id="1283"/>
      <w:bookmarkEnd w:id="1284"/>
      <w:bookmarkEnd w:id="1285"/>
      <w:bookmarkEnd w:id="1286"/>
      <w:bookmarkEnd w:id="1287"/>
      <w:bookmarkEnd w:id="1288"/>
      <w:bookmarkEnd w:id="1289"/>
      <w:bookmarkEnd w:id="1290"/>
      <w:bookmarkEnd w:id="1291"/>
      <w:bookmarkEnd w:id="1292"/>
      <w:bookmarkEnd w:id="1293"/>
      <w:bookmarkEnd w:id="1294"/>
      <w:bookmarkEnd w:id="1295"/>
      <w:bookmarkEnd w:id="1296"/>
      <w:bookmarkEnd w:id="1297"/>
      <w:bookmarkEnd w:id="1298"/>
      <w:bookmarkEnd w:id="1299"/>
      <w:bookmarkEnd w:id="1300"/>
      <w:bookmarkEnd w:id="1301"/>
      <w:bookmarkEnd w:id="1302"/>
      <w:bookmarkEnd w:id="1303"/>
      <w:bookmarkEnd w:id="1304"/>
      <w:bookmarkEnd w:id="1305"/>
      <w:bookmarkEnd w:id="1306"/>
      <w:bookmarkEnd w:id="1307"/>
      <w:bookmarkEnd w:id="1308"/>
      <w:bookmarkEnd w:id="1309"/>
      <w:bookmarkEnd w:id="1310"/>
      <w:bookmarkEnd w:id="1311"/>
      <w:bookmarkEnd w:id="1312"/>
      <w:bookmarkEnd w:id="1313"/>
      <w:bookmarkEnd w:id="1314"/>
      <w:bookmarkEnd w:id="1315"/>
      <w:bookmarkEnd w:id="1316"/>
      <w:bookmarkEnd w:id="1317"/>
      <w:bookmarkEnd w:id="1318"/>
      <w:bookmarkEnd w:id="1319"/>
      <w:bookmarkEnd w:id="1320"/>
      <w:bookmarkEnd w:id="1321"/>
      <w:bookmarkEnd w:id="1322"/>
      <w:bookmarkEnd w:id="1323"/>
      <w:bookmarkEnd w:id="1324"/>
      <w:bookmarkEnd w:id="1325"/>
      <w:bookmarkEnd w:id="1326"/>
      <w:bookmarkEnd w:id="1327"/>
      <w:bookmarkEnd w:id="1328"/>
      <w:bookmarkEnd w:id="1329"/>
      <w:bookmarkEnd w:id="1330"/>
      <w:bookmarkEnd w:id="1331"/>
      <w:bookmarkEnd w:id="1332"/>
      <w:bookmarkEnd w:id="1333"/>
      <w:bookmarkEnd w:id="1334"/>
      <w:bookmarkEnd w:id="1335"/>
      <w:bookmarkEnd w:id="1336"/>
      <w:bookmarkEnd w:id="1337"/>
      <w:bookmarkEnd w:id="1338"/>
      <w:bookmarkEnd w:id="1339"/>
      <w:bookmarkEnd w:id="1340"/>
      <w:bookmarkEnd w:id="1341"/>
      <w:bookmarkEnd w:id="1342"/>
      <w:bookmarkEnd w:id="1343"/>
      <w:bookmarkEnd w:id="1344"/>
      <w:bookmarkEnd w:id="1345"/>
      <w:bookmarkEnd w:id="1346"/>
      <w:bookmarkEnd w:id="1347"/>
      <w:bookmarkEnd w:id="1348"/>
      <w:bookmarkEnd w:id="1349"/>
      <w:bookmarkEnd w:id="1350"/>
      <w:bookmarkEnd w:id="1351"/>
      <w:bookmarkEnd w:id="1352"/>
      <w:bookmarkEnd w:id="1353"/>
      <w:bookmarkEnd w:id="1354"/>
      <w:bookmarkEnd w:id="1355"/>
      <w:bookmarkEnd w:id="1356"/>
      <w:bookmarkEnd w:id="1357"/>
      <w:bookmarkEnd w:id="1358"/>
      <w:bookmarkEnd w:id="1359"/>
      <w:bookmarkEnd w:id="1360"/>
      <w:bookmarkEnd w:id="1361"/>
      <w:bookmarkEnd w:id="1362"/>
      <w:bookmarkEnd w:id="1363"/>
      <w:bookmarkEnd w:id="1364"/>
      <w:bookmarkEnd w:id="1365"/>
      <w:bookmarkEnd w:id="1366"/>
      <w:bookmarkEnd w:id="1367"/>
      <w:bookmarkEnd w:id="1368"/>
      <w:bookmarkEnd w:id="1369"/>
      <w:bookmarkEnd w:id="1370"/>
      <w:bookmarkEnd w:id="1371"/>
      <w:bookmarkEnd w:id="1372"/>
      <w:bookmarkEnd w:id="1373"/>
      <w:bookmarkEnd w:id="1374"/>
      <w:bookmarkEnd w:id="1375"/>
      <w:bookmarkEnd w:id="1376"/>
      <w:bookmarkEnd w:id="1377"/>
      <w:bookmarkEnd w:id="1378"/>
      <w:bookmarkEnd w:id="1379"/>
      <w:bookmarkEnd w:id="1380"/>
      <w:bookmarkEnd w:id="1381"/>
      <w:bookmarkEnd w:id="1382"/>
      <w:bookmarkEnd w:id="1383"/>
      <w:bookmarkEnd w:id="1384"/>
      <w:bookmarkEnd w:id="1385"/>
      <w:bookmarkEnd w:id="1386"/>
      <w:bookmarkEnd w:id="1387"/>
      <w:bookmarkEnd w:id="1388"/>
      <w:bookmarkEnd w:id="1389"/>
      <w:bookmarkEnd w:id="1390"/>
      <w:bookmarkEnd w:id="1391"/>
      <w:bookmarkEnd w:id="1392"/>
      <w:bookmarkEnd w:id="1393"/>
      <w:bookmarkEnd w:id="1394"/>
      <w:bookmarkEnd w:id="1395"/>
      <w:bookmarkEnd w:id="1396"/>
      <w:bookmarkEnd w:id="1397"/>
      <w:bookmarkEnd w:id="1398"/>
      <w:bookmarkEnd w:id="1399"/>
      <w:bookmarkEnd w:id="1400"/>
      <w:bookmarkEnd w:id="1401"/>
      <w:bookmarkEnd w:id="1402"/>
      <w:bookmarkEnd w:id="1403"/>
      <w:bookmarkEnd w:id="1404"/>
      <w:bookmarkEnd w:id="1405"/>
      <w:bookmarkEnd w:id="1406"/>
      <w:bookmarkEnd w:id="1407"/>
      <w:bookmarkEnd w:id="1408"/>
      <w:bookmarkEnd w:id="1409"/>
      <w:bookmarkEnd w:id="1410"/>
      <w:bookmarkEnd w:id="1411"/>
      <w:bookmarkEnd w:id="1412"/>
      <w:bookmarkEnd w:id="1413"/>
      <w:bookmarkEnd w:id="1414"/>
      <w:bookmarkEnd w:id="1415"/>
      <w:bookmarkEnd w:id="1416"/>
      <w:bookmarkEnd w:id="1417"/>
      <w:bookmarkEnd w:id="1418"/>
      <w:bookmarkEnd w:id="1419"/>
      <w:bookmarkEnd w:id="1420"/>
      <w:bookmarkEnd w:id="1421"/>
      <w:bookmarkEnd w:id="1422"/>
      <w:bookmarkEnd w:id="1423"/>
      <w:bookmarkEnd w:id="1424"/>
      <w:bookmarkEnd w:id="1425"/>
      <w:bookmarkEnd w:id="1426"/>
      <w:bookmarkEnd w:id="1427"/>
      <w:bookmarkEnd w:id="1428"/>
      <w:bookmarkEnd w:id="1429"/>
      <w:bookmarkEnd w:id="1430"/>
      <w:bookmarkEnd w:id="1431"/>
      <w:bookmarkEnd w:id="1432"/>
      <w:bookmarkEnd w:id="1433"/>
      <w:bookmarkEnd w:id="1434"/>
      <w:bookmarkEnd w:id="1435"/>
      <w:bookmarkEnd w:id="1436"/>
      <w:bookmarkEnd w:id="1437"/>
      <w:bookmarkEnd w:id="1438"/>
      <w:bookmarkEnd w:id="1439"/>
      <w:bookmarkEnd w:id="1440"/>
      <w:bookmarkEnd w:id="1441"/>
      <w:bookmarkEnd w:id="1442"/>
      <w:bookmarkEnd w:id="1443"/>
      <w:bookmarkEnd w:id="1444"/>
      <w:bookmarkEnd w:id="1445"/>
      <w:bookmarkEnd w:id="1446"/>
      <w:bookmarkEnd w:id="1447"/>
      <w:bookmarkEnd w:id="1448"/>
      <w:bookmarkEnd w:id="1449"/>
      <w:bookmarkEnd w:id="1450"/>
      <w:bookmarkEnd w:id="1451"/>
      <w:bookmarkEnd w:id="1452"/>
      <w:bookmarkEnd w:id="1453"/>
      <w:bookmarkEnd w:id="1454"/>
      <w:bookmarkEnd w:id="1455"/>
      <w:bookmarkEnd w:id="1456"/>
      <w:bookmarkEnd w:id="1457"/>
      <w:bookmarkEnd w:id="1458"/>
      <w:bookmarkEnd w:id="1459"/>
      <w:bookmarkEnd w:id="1460"/>
      <w:bookmarkEnd w:id="1461"/>
      <w:bookmarkEnd w:id="1462"/>
      <w:bookmarkEnd w:id="1463"/>
      <w:bookmarkEnd w:id="1464"/>
      <w:bookmarkEnd w:id="1465"/>
      <w:bookmarkEnd w:id="1466"/>
      <w:bookmarkEnd w:id="1467"/>
      <w:bookmarkEnd w:id="1468"/>
      <w:bookmarkEnd w:id="1469"/>
      <w:bookmarkEnd w:id="1470"/>
      <w:bookmarkEnd w:id="1471"/>
      <w:bookmarkEnd w:id="1472"/>
      <w:bookmarkEnd w:id="1473"/>
      <w:bookmarkEnd w:id="1474"/>
      <w:bookmarkEnd w:id="1475"/>
      <w:bookmarkEnd w:id="1476"/>
      <w:bookmarkEnd w:id="1477"/>
      <w:bookmarkEnd w:id="1478"/>
      <w:bookmarkEnd w:id="1479"/>
      <w:bookmarkEnd w:id="1480"/>
      <w:bookmarkEnd w:id="1481"/>
      <w:bookmarkEnd w:id="1482"/>
      <w:bookmarkEnd w:id="1483"/>
      <w:bookmarkEnd w:id="1484"/>
      <w:bookmarkEnd w:id="1485"/>
      <w:bookmarkEnd w:id="1486"/>
      <w:bookmarkEnd w:id="1487"/>
      <w:bookmarkEnd w:id="1488"/>
      <w:bookmarkEnd w:id="1489"/>
      <w:bookmarkEnd w:id="1490"/>
      <w:bookmarkEnd w:id="1491"/>
      <w:bookmarkEnd w:id="1492"/>
      <w:bookmarkEnd w:id="1493"/>
      <w:bookmarkEnd w:id="1494"/>
      <w:bookmarkEnd w:id="1495"/>
      <w:bookmarkEnd w:id="1496"/>
      <w:bookmarkEnd w:id="1497"/>
      <w:bookmarkEnd w:id="1498"/>
      <w:bookmarkEnd w:id="1499"/>
      <w:bookmarkEnd w:id="1500"/>
      <w:bookmarkEnd w:id="1501"/>
      <w:bookmarkEnd w:id="1502"/>
      <w:bookmarkEnd w:id="1503"/>
      <w:bookmarkEnd w:id="1504"/>
      <w:bookmarkEnd w:id="1505"/>
      <w:bookmarkEnd w:id="1506"/>
      <w:bookmarkEnd w:id="1507"/>
      <w:bookmarkEnd w:id="1508"/>
      <w:bookmarkEnd w:id="1509"/>
      <w:bookmarkEnd w:id="1510"/>
      <w:bookmarkEnd w:id="1511"/>
      <w:bookmarkEnd w:id="1512"/>
      <w:bookmarkEnd w:id="1513"/>
      <w:bookmarkEnd w:id="1514"/>
      <w:bookmarkEnd w:id="1515"/>
      <w:bookmarkEnd w:id="1516"/>
      <w:bookmarkEnd w:id="1517"/>
      <w:bookmarkEnd w:id="1518"/>
      <w:bookmarkEnd w:id="1519"/>
      <w:bookmarkEnd w:id="1520"/>
      <w:bookmarkEnd w:id="1521"/>
      <w:bookmarkEnd w:id="1522"/>
      <w:bookmarkEnd w:id="1523"/>
      <w:bookmarkEnd w:id="1524"/>
      <w:bookmarkEnd w:id="1525"/>
      <w:bookmarkEnd w:id="1526"/>
      <w:bookmarkEnd w:id="1527"/>
      <w:bookmarkEnd w:id="1528"/>
      <w:bookmarkEnd w:id="1529"/>
      <w:bookmarkEnd w:id="1530"/>
      <w:bookmarkEnd w:id="1531"/>
      <w:bookmarkEnd w:id="1532"/>
      <w:bookmarkEnd w:id="1533"/>
      <w:bookmarkEnd w:id="1534"/>
      <w:bookmarkEnd w:id="1535"/>
      <w:bookmarkEnd w:id="1536"/>
      <w:bookmarkEnd w:id="1537"/>
      <w:bookmarkEnd w:id="1538"/>
      <w:bookmarkEnd w:id="1539"/>
      <w:bookmarkEnd w:id="1540"/>
      <w:bookmarkEnd w:id="1541"/>
      <w:bookmarkEnd w:id="1542"/>
      <w:bookmarkEnd w:id="1543"/>
      <w:bookmarkEnd w:id="1544"/>
      <w:bookmarkEnd w:id="1545"/>
      <w:bookmarkEnd w:id="1546"/>
      <w:bookmarkEnd w:id="1547"/>
      <w:bookmarkEnd w:id="1548"/>
      <w:bookmarkEnd w:id="1549"/>
      <w:bookmarkEnd w:id="1550"/>
      <w:bookmarkEnd w:id="1551"/>
      <w:bookmarkEnd w:id="1552"/>
      <w:bookmarkEnd w:id="1553"/>
      <w:bookmarkEnd w:id="1554"/>
      <w:bookmarkEnd w:id="1555"/>
      <w:bookmarkEnd w:id="1556"/>
      <w:bookmarkEnd w:id="1557"/>
      <w:bookmarkEnd w:id="1558"/>
      <w:bookmarkEnd w:id="1559"/>
      <w:bookmarkEnd w:id="1560"/>
      <w:bookmarkEnd w:id="1561"/>
      <w:bookmarkEnd w:id="1562"/>
      <w:bookmarkEnd w:id="1563"/>
      <w:bookmarkEnd w:id="1564"/>
      <w:bookmarkEnd w:id="1565"/>
      <w:bookmarkEnd w:id="1566"/>
      <w:bookmarkEnd w:id="1567"/>
      <w:bookmarkEnd w:id="1568"/>
      <w:bookmarkEnd w:id="1569"/>
      <w:bookmarkEnd w:id="1570"/>
      <w:bookmarkEnd w:id="1571"/>
      <w:bookmarkEnd w:id="1572"/>
      <w:bookmarkEnd w:id="1573"/>
      <w:bookmarkEnd w:id="1574"/>
      <w:bookmarkEnd w:id="1575"/>
      <w:bookmarkEnd w:id="1576"/>
      <w:bookmarkEnd w:id="1577"/>
      <w:bookmarkEnd w:id="1578"/>
      <w:bookmarkEnd w:id="1579"/>
      <w:bookmarkEnd w:id="1580"/>
      <w:bookmarkEnd w:id="1581"/>
      <w:bookmarkEnd w:id="1582"/>
      <w:bookmarkEnd w:id="1583"/>
      <w:bookmarkEnd w:id="1584"/>
      <w:bookmarkEnd w:id="1585"/>
      <w:bookmarkEnd w:id="1586"/>
      <w:bookmarkEnd w:id="1587"/>
      <w:bookmarkEnd w:id="1588"/>
      <w:bookmarkEnd w:id="1589"/>
      <w:bookmarkEnd w:id="1590"/>
      <w:bookmarkEnd w:id="1591"/>
      <w:bookmarkEnd w:id="1592"/>
      <w:bookmarkEnd w:id="1593"/>
      <w:bookmarkEnd w:id="1594"/>
      <w:bookmarkEnd w:id="1595"/>
      <w:bookmarkEnd w:id="1596"/>
      <w:bookmarkEnd w:id="1597"/>
      <w:bookmarkEnd w:id="1598"/>
      <w:bookmarkEnd w:id="1599"/>
      <w:bookmarkEnd w:id="1600"/>
      <w:bookmarkEnd w:id="1601"/>
      <w:bookmarkEnd w:id="1602"/>
      <w:bookmarkEnd w:id="1603"/>
      <w:bookmarkEnd w:id="1604"/>
      <w:bookmarkEnd w:id="1605"/>
      <w:bookmarkEnd w:id="1606"/>
      <w:bookmarkEnd w:id="1607"/>
      <w:bookmarkEnd w:id="1608"/>
      <w:bookmarkEnd w:id="1609"/>
      <w:bookmarkEnd w:id="1610"/>
      <w:bookmarkEnd w:id="1611"/>
      <w:bookmarkEnd w:id="1612"/>
      <w:bookmarkEnd w:id="1613"/>
      <w:bookmarkEnd w:id="1614"/>
      <w:bookmarkEnd w:id="1615"/>
      <w:bookmarkEnd w:id="1616"/>
      <w:bookmarkEnd w:id="1617"/>
      <w:bookmarkEnd w:id="1618"/>
      <w:bookmarkEnd w:id="1619"/>
      <w:bookmarkEnd w:id="1620"/>
      <w:bookmarkEnd w:id="1621"/>
      <w:bookmarkEnd w:id="1622"/>
      <w:bookmarkEnd w:id="1623"/>
      <w:bookmarkEnd w:id="1624"/>
      <w:bookmarkEnd w:id="1625"/>
      <w:bookmarkEnd w:id="1626"/>
      <w:bookmarkEnd w:id="1627"/>
      <w:bookmarkEnd w:id="1628"/>
      <w:bookmarkEnd w:id="1629"/>
      <w:bookmarkEnd w:id="1630"/>
      <w:bookmarkEnd w:id="1631"/>
      <w:bookmarkEnd w:id="1632"/>
      <w:bookmarkEnd w:id="1633"/>
      <w:bookmarkEnd w:id="1634"/>
      <w:bookmarkEnd w:id="1635"/>
      <w:bookmarkEnd w:id="1636"/>
      <w:bookmarkEnd w:id="1637"/>
      <w:bookmarkEnd w:id="1638"/>
      <w:bookmarkEnd w:id="1639"/>
      <w:bookmarkEnd w:id="1640"/>
      <w:bookmarkEnd w:id="1641"/>
      <w:bookmarkEnd w:id="1642"/>
      <w:bookmarkEnd w:id="1643"/>
      <w:bookmarkEnd w:id="1644"/>
      <w:bookmarkEnd w:id="1645"/>
      <w:bookmarkEnd w:id="1646"/>
      <w:bookmarkEnd w:id="1647"/>
      <w:bookmarkEnd w:id="1648"/>
      <w:bookmarkEnd w:id="1649"/>
      <w:bookmarkEnd w:id="1650"/>
      <w:bookmarkEnd w:id="1651"/>
      <w:bookmarkEnd w:id="1652"/>
      <w:bookmarkEnd w:id="1653"/>
      <w:bookmarkEnd w:id="1654"/>
      <w:bookmarkEnd w:id="1655"/>
      <w:bookmarkEnd w:id="1656"/>
      <w:bookmarkEnd w:id="1657"/>
      <w:bookmarkEnd w:id="1658"/>
      <w:bookmarkEnd w:id="1659"/>
      <w:bookmarkEnd w:id="1660"/>
      <w:bookmarkEnd w:id="1661"/>
      <w:bookmarkEnd w:id="1662"/>
      <w:bookmarkEnd w:id="1663"/>
      <w:bookmarkEnd w:id="1664"/>
      <w:bookmarkEnd w:id="1665"/>
      <w:bookmarkEnd w:id="1666"/>
      <w:bookmarkEnd w:id="1667"/>
      <w:bookmarkEnd w:id="1668"/>
      <w:bookmarkEnd w:id="1669"/>
      <w:bookmarkEnd w:id="1670"/>
      <w:bookmarkEnd w:id="1671"/>
      <w:bookmarkEnd w:id="1672"/>
      <w:bookmarkEnd w:id="1673"/>
      <w:bookmarkEnd w:id="1674"/>
      <w:bookmarkEnd w:id="1675"/>
      <w:bookmarkEnd w:id="1676"/>
      <w:bookmarkEnd w:id="1677"/>
      <w:bookmarkEnd w:id="1678"/>
      <w:bookmarkEnd w:id="1679"/>
      <w:bookmarkEnd w:id="1680"/>
      <w:bookmarkEnd w:id="1681"/>
      <w:bookmarkEnd w:id="1682"/>
      <w:bookmarkEnd w:id="1683"/>
      <w:bookmarkEnd w:id="1684"/>
      <w:bookmarkEnd w:id="1685"/>
      <w:bookmarkEnd w:id="1686"/>
      <w:bookmarkEnd w:id="1687"/>
      <w:bookmarkEnd w:id="1688"/>
      <w:bookmarkEnd w:id="1689"/>
      <w:bookmarkEnd w:id="1690"/>
      <w:bookmarkEnd w:id="1691"/>
      <w:bookmarkEnd w:id="1692"/>
      <w:bookmarkEnd w:id="1693"/>
      <w:bookmarkEnd w:id="1694"/>
      <w:bookmarkEnd w:id="1695"/>
      <w:bookmarkEnd w:id="1696"/>
      <w:bookmarkEnd w:id="1697"/>
      <w:bookmarkEnd w:id="1698"/>
      <w:bookmarkEnd w:id="1699"/>
      <w:bookmarkEnd w:id="1700"/>
      <w:bookmarkEnd w:id="1701"/>
      <w:bookmarkEnd w:id="1702"/>
      <w:bookmarkEnd w:id="1703"/>
      <w:bookmarkEnd w:id="1704"/>
      <w:bookmarkEnd w:id="1705"/>
      <w:bookmarkEnd w:id="1706"/>
      <w:bookmarkEnd w:id="1707"/>
      <w:bookmarkEnd w:id="1708"/>
      <w:bookmarkEnd w:id="1709"/>
      <w:bookmarkEnd w:id="1710"/>
      <w:bookmarkEnd w:id="1711"/>
      <w:bookmarkEnd w:id="1712"/>
      <w:bookmarkEnd w:id="1713"/>
      <w:bookmarkEnd w:id="1714"/>
      <w:bookmarkEnd w:id="1715"/>
      <w:bookmarkEnd w:id="1716"/>
      <w:bookmarkEnd w:id="1717"/>
      <w:bookmarkEnd w:id="1718"/>
      <w:bookmarkEnd w:id="1719"/>
      <w:bookmarkEnd w:id="1720"/>
      <w:bookmarkEnd w:id="1721"/>
      <w:bookmarkEnd w:id="1722"/>
      <w:bookmarkEnd w:id="1723"/>
      <w:bookmarkEnd w:id="1724"/>
      <w:bookmarkEnd w:id="1725"/>
      <w:bookmarkEnd w:id="1726"/>
      <w:bookmarkEnd w:id="1727"/>
      <w:bookmarkEnd w:id="1728"/>
      <w:bookmarkEnd w:id="1729"/>
      <w:bookmarkEnd w:id="1730"/>
      <w:bookmarkEnd w:id="1731"/>
      <w:bookmarkEnd w:id="1732"/>
      <w:bookmarkEnd w:id="1733"/>
      <w:bookmarkEnd w:id="1734"/>
      <w:bookmarkEnd w:id="1735"/>
      <w:bookmarkEnd w:id="1736"/>
      <w:bookmarkEnd w:id="1737"/>
      <w:bookmarkEnd w:id="1738"/>
      <w:bookmarkEnd w:id="1739"/>
      <w:bookmarkEnd w:id="1740"/>
      <w:bookmarkEnd w:id="1741"/>
      <w:bookmarkEnd w:id="1742"/>
      <w:bookmarkEnd w:id="1743"/>
      <w:bookmarkEnd w:id="1744"/>
      <w:bookmarkEnd w:id="1745"/>
      <w:bookmarkEnd w:id="1746"/>
      <w:bookmarkEnd w:id="1747"/>
      <w:bookmarkEnd w:id="1748"/>
      <w:bookmarkEnd w:id="1749"/>
      <w:bookmarkEnd w:id="1750"/>
      <w:bookmarkEnd w:id="1751"/>
      <w:bookmarkEnd w:id="1752"/>
      <w:bookmarkEnd w:id="1753"/>
      <w:bookmarkEnd w:id="1754"/>
      <w:bookmarkEnd w:id="1755"/>
      <w:bookmarkEnd w:id="1756"/>
      <w:bookmarkEnd w:id="1757"/>
      <w:bookmarkEnd w:id="1758"/>
      <w:bookmarkEnd w:id="1759"/>
      <w:bookmarkEnd w:id="1760"/>
      <w:bookmarkEnd w:id="1761"/>
      <w:bookmarkEnd w:id="1762"/>
      <w:bookmarkEnd w:id="1763"/>
      <w:bookmarkEnd w:id="1764"/>
      <w:bookmarkEnd w:id="1765"/>
      <w:bookmarkEnd w:id="1766"/>
      <w:bookmarkEnd w:id="1767"/>
      <w:bookmarkEnd w:id="1768"/>
      <w:bookmarkEnd w:id="1769"/>
      <w:bookmarkEnd w:id="1770"/>
      <w:bookmarkEnd w:id="1771"/>
      <w:bookmarkEnd w:id="1772"/>
      <w:bookmarkEnd w:id="1773"/>
      <w:bookmarkEnd w:id="1774"/>
      <w:bookmarkEnd w:id="1775"/>
      <w:bookmarkEnd w:id="1776"/>
      <w:bookmarkEnd w:id="1777"/>
      <w:bookmarkEnd w:id="1778"/>
      <w:bookmarkEnd w:id="1779"/>
      <w:bookmarkEnd w:id="1780"/>
      <w:bookmarkEnd w:id="1781"/>
      <w:bookmarkEnd w:id="1782"/>
      <w:bookmarkEnd w:id="1783"/>
      <w:bookmarkEnd w:id="1784"/>
      <w:bookmarkEnd w:id="1785"/>
      <w:bookmarkEnd w:id="1786"/>
      <w:bookmarkEnd w:id="1787"/>
      <w:bookmarkEnd w:id="1788"/>
      <w:bookmarkEnd w:id="1789"/>
      <w:bookmarkEnd w:id="1790"/>
      <w:bookmarkEnd w:id="1791"/>
      <w:bookmarkEnd w:id="1792"/>
      <w:bookmarkEnd w:id="1793"/>
      <w:bookmarkEnd w:id="1794"/>
      <w:bookmarkEnd w:id="1795"/>
      <w:bookmarkEnd w:id="1796"/>
      <w:bookmarkEnd w:id="1797"/>
      <w:bookmarkEnd w:id="1798"/>
      <w:bookmarkEnd w:id="1799"/>
      <w:bookmarkEnd w:id="1800"/>
      <w:bookmarkEnd w:id="1801"/>
      <w:bookmarkEnd w:id="1802"/>
      <w:bookmarkEnd w:id="1803"/>
      <w:bookmarkEnd w:id="1804"/>
      <w:bookmarkEnd w:id="1805"/>
      <w:bookmarkEnd w:id="1806"/>
      <w:bookmarkEnd w:id="1807"/>
      <w:bookmarkEnd w:id="1808"/>
      <w:bookmarkEnd w:id="1809"/>
      <w:bookmarkEnd w:id="1810"/>
      <w:bookmarkEnd w:id="1811"/>
      <w:bookmarkEnd w:id="1812"/>
      <w:bookmarkEnd w:id="1813"/>
      <w:bookmarkEnd w:id="1814"/>
      <w:bookmarkEnd w:id="1815"/>
      <w:bookmarkEnd w:id="1816"/>
      <w:bookmarkEnd w:id="1817"/>
      <w:bookmarkEnd w:id="1818"/>
      <w:bookmarkEnd w:id="1819"/>
      <w:bookmarkEnd w:id="1820"/>
      <w:bookmarkEnd w:id="1821"/>
      <w:bookmarkEnd w:id="1822"/>
      <w:bookmarkEnd w:id="1823"/>
      <w:bookmarkEnd w:id="1824"/>
      <w:bookmarkEnd w:id="1825"/>
      <w:bookmarkEnd w:id="1826"/>
      <w:bookmarkEnd w:id="1827"/>
      <w:bookmarkEnd w:id="1828"/>
      <w:bookmarkEnd w:id="1829"/>
      <w:bookmarkEnd w:id="1830"/>
      <w:bookmarkEnd w:id="1831"/>
      <w:bookmarkEnd w:id="1832"/>
      <w:bookmarkEnd w:id="1833"/>
      <w:bookmarkEnd w:id="1834"/>
      <w:bookmarkEnd w:id="1835"/>
      <w:bookmarkEnd w:id="1836"/>
      <w:bookmarkEnd w:id="1837"/>
      <w:bookmarkEnd w:id="1838"/>
      <w:bookmarkEnd w:id="1839"/>
      <w:bookmarkEnd w:id="1840"/>
      <w:bookmarkEnd w:id="1841"/>
      <w:bookmarkEnd w:id="1842"/>
      <w:bookmarkEnd w:id="1843"/>
      <w:bookmarkEnd w:id="1844"/>
      <w:bookmarkEnd w:id="1845"/>
      <w:bookmarkEnd w:id="1846"/>
      <w:bookmarkEnd w:id="1847"/>
      <w:bookmarkEnd w:id="1848"/>
      <w:bookmarkEnd w:id="1849"/>
      <w:bookmarkEnd w:id="1850"/>
      <w:bookmarkEnd w:id="1851"/>
      <w:bookmarkEnd w:id="1852"/>
      <w:bookmarkEnd w:id="1853"/>
      <w:bookmarkEnd w:id="1854"/>
      <w:bookmarkEnd w:id="1855"/>
      <w:bookmarkEnd w:id="1856"/>
      <w:bookmarkEnd w:id="1857"/>
      <w:bookmarkEnd w:id="1858"/>
      <w:bookmarkEnd w:id="1859"/>
      <w:bookmarkEnd w:id="1860"/>
      <w:bookmarkEnd w:id="1861"/>
      <w:bookmarkEnd w:id="1862"/>
      <w:bookmarkEnd w:id="1863"/>
      <w:bookmarkEnd w:id="1864"/>
      <w:bookmarkEnd w:id="1865"/>
      <w:bookmarkEnd w:id="1866"/>
      <w:bookmarkEnd w:id="1867"/>
      <w:bookmarkEnd w:id="1868"/>
      <w:bookmarkEnd w:id="1869"/>
      <w:bookmarkEnd w:id="1870"/>
      <w:bookmarkEnd w:id="1871"/>
      <w:bookmarkEnd w:id="1872"/>
      <w:bookmarkEnd w:id="1873"/>
      <w:bookmarkEnd w:id="1874"/>
      <w:r w:rsidRPr="00BE4BED">
        <w:t>Schema</w:t>
      </w:r>
      <w:bookmarkEnd w:id="1875"/>
      <w:bookmarkEnd w:id="1876"/>
      <w:bookmarkEnd w:id="1877"/>
    </w:p>
    <w:p w14:paraId="36A9AC8D" w14:textId="295F8D5A" w:rsidR="00FF1ECB" w:rsidRPr="00BE4BED" w:rsidRDefault="00A730EF" w:rsidP="00A678BC">
      <w:pPr>
        <w:jc w:val="center"/>
        <w:rPr>
          <w:rFonts w:ascii="Calibri" w:hAnsi="Calibri" w:cs="Times New Roman"/>
          <w:szCs w:val="24"/>
        </w:rPr>
      </w:pPr>
      <w:r>
        <w:rPr>
          <w:rFonts w:ascii="Calibri" w:hAnsi="Calibri" w:cs="Times New Roman"/>
          <w:noProof/>
          <w:szCs w:val="24"/>
        </w:rPr>
        <w:drawing>
          <wp:inline distT="0" distB="0" distL="0" distR="0" wp14:anchorId="7129CDF1" wp14:editId="0265B258">
            <wp:extent cx="5416749" cy="64770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433940" cy="6497555"/>
                    </a:xfrm>
                    <a:prstGeom prst="rect">
                      <a:avLst/>
                    </a:prstGeom>
                    <a:noFill/>
                  </pic:spPr>
                </pic:pic>
              </a:graphicData>
            </a:graphic>
          </wp:inline>
        </w:drawing>
      </w:r>
    </w:p>
    <w:p w14:paraId="4263910A" w14:textId="77777777" w:rsidR="007C5B94" w:rsidRPr="00BE4BED" w:rsidRDefault="007C5B94" w:rsidP="007C5B94">
      <w:pPr>
        <w:spacing w:before="0" w:after="0" w:line="240" w:lineRule="auto"/>
        <w:rPr>
          <w:rFonts w:ascii="Calibri" w:hAnsi="Calibri" w:cs="Times New Roman"/>
          <w:sz w:val="22"/>
          <w:szCs w:val="24"/>
        </w:rPr>
      </w:pPr>
      <w:r w:rsidRPr="00BE4BED">
        <w:rPr>
          <w:rFonts w:ascii="Calibri" w:hAnsi="Calibri" w:cs="Times New Roman"/>
          <w:sz w:val="22"/>
          <w:szCs w:val="24"/>
        </w:rPr>
        <w:t>Notes</w:t>
      </w:r>
    </w:p>
    <w:p w14:paraId="00C009C6" w14:textId="141843E6" w:rsidR="007C5B94" w:rsidRPr="00BE4BED" w:rsidRDefault="007C5B94" w:rsidP="00ED754C">
      <w:pPr>
        <w:pStyle w:val="ListParagraph"/>
        <w:numPr>
          <w:ilvl w:val="0"/>
          <w:numId w:val="41"/>
        </w:numPr>
        <w:spacing w:before="0" w:after="0" w:line="240" w:lineRule="auto"/>
        <w:rPr>
          <w:rFonts w:ascii="Calibri" w:hAnsi="Calibri" w:cs="Times New Roman"/>
          <w:sz w:val="22"/>
          <w:szCs w:val="24"/>
        </w:rPr>
      </w:pPr>
      <w:r w:rsidRPr="00BE4BED">
        <w:rPr>
          <w:rFonts w:ascii="Calibri" w:hAnsi="Calibri" w:cs="Times New Roman"/>
          <w:sz w:val="22"/>
          <w:szCs w:val="24"/>
        </w:rPr>
        <w:t xml:space="preserve">Prescreening by FTS and nocturnal </w:t>
      </w:r>
      <w:r w:rsidR="004D722A" w:rsidRPr="00BE4BED">
        <w:rPr>
          <w:rFonts w:ascii="Calibri" w:hAnsi="Calibri" w:cs="Times New Roman"/>
          <w:sz w:val="22"/>
          <w:szCs w:val="24"/>
        </w:rPr>
        <w:t>Mf counts</w:t>
      </w:r>
      <w:r w:rsidRPr="00BE4BED">
        <w:rPr>
          <w:rFonts w:ascii="Calibri" w:hAnsi="Calibri" w:cs="Times New Roman"/>
          <w:sz w:val="22"/>
          <w:szCs w:val="24"/>
        </w:rPr>
        <w:t xml:space="preserve"> will be done by PNL</w:t>
      </w:r>
      <w:r w:rsidR="006E1422" w:rsidRPr="00BE4BED">
        <w:rPr>
          <w:rFonts w:ascii="Calibri" w:hAnsi="Calibri" w:cs="Times New Roman"/>
          <w:sz w:val="22"/>
          <w:szCs w:val="24"/>
        </w:rPr>
        <w:t>-</w:t>
      </w:r>
      <w:r w:rsidRPr="00BE4BED">
        <w:rPr>
          <w:rFonts w:ascii="Calibri" w:hAnsi="Calibri" w:cs="Times New Roman"/>
          <w:sz w:val="22"/>
          <w:szCs w:val="24"/>
        </w:rPr>
        <w:t>CSGF</w:t>
      </w:r>
      <w:r w:rsidR="006E1422" w:rsidRPr="00BE4BED">
        <w:rPr>
          <w:rFonts w:ascii="Calibri" w:hAnsi="Calibri" w:cs="Times New Roman"/>
          <w:sz w:val="22"/>
          <w:szCs w:val="24"/>
        </w:rPr>
        <w:t xml:space="preserve"> </w:t>
      </w:r>
      <w:r w:rsidRPr="00BE4BED">
        <w:rPr>
          <w:rFonts w:ascii="Calibri" w:hAnsi="Calibri" w:cs="Times New Roman"/>
          <w:sz w:val="22"/>
          <w:szCs w:val="24"/>
        </w:rPr>
        <w:t>as part of their usual public health activities.</w:t>
      </w:r>
    </w:p>
    <w:p w14:paraId="62439BF0" w14:textId="734F1897" w:rsidR="007C5B94" w:rsidRPr="00BE4BED" w:rsidRDefault="006E1422" w:rsidP="00ED754C">
      <w:pPr>
        <w:pStyle w:val="ListParagraph"/>
        <w:numPr>
          <w:ilvl w:val="0"/>
          <w:numId w:val="41"/>
        </w:numPr>
        <w:spacing w:before="0" w:after="0" w:line="240" w:lineRule="auto"/>
        <w:rPr>
          <w:rFonts w:ascii="Calibri" w:hAnsi="Calibri" w:cs="Times New Roman"/>
          <w:sz w:val="22"/>
          <w:szCs w:val="24"/>
        </w:rPr>
      </w:pPr>
      <w:r w:rsidRPr="00BE4BED">
        <w:rPr>
          <w:rFonts w:ascii="Calibri" w:hAnsi="Calibri" w:cs="Times New Roman"/>
          <w:sz w:val="22"/>
          <w:szCs w:val="24"/>
        </w:rPr>
        <w:t>Drug</w:t>
      </w:r>
      <w:r w:rsidR="007C5B94" w:rsidRPr="00BE4BED">
        <w:rPr>
          <w:rFonts w:ascii="Calibri" w:hAnsi="Calibri" w:cs="Times New Roman"/>
          <w:sz w:val="22"/>
          <w:szCs w:val="24"/>
        </w:rPr>
        <w:t xml:space="preserve"> levels will be assessed only in Part 1</w:t>
      </w:r>
    </w:p>
    <w:p w14:paraId="56C22A11" w14:textId="3A4C4014" w:rsidR="007C5B94" w:rsidRPr="00BE4BED" w:rsidRDefault="007C5B94" w:rsidP="00ED754C">
      <w:pPr>
        <w:pStyle w:val="ListParagraph"/>
        <w:numPr>
          <w:ilvl w:val="0"/>
          <w:numId w:val="41"/>
        </w:numPr>
        <w:spacing w:before="0" w:after="0" w:line="240" w:lineRule="auto"/>
        <w:rPr>
          <w:rFonts w:ascii="Calibri" w:hAnsi="Calibri" w:cs="Times New Roman"/>
          <w:sz w:val="22"/>
          <w:szCs w:val="24"/>
        </w:rPr>
      </w:pPr>
      <w:r w:rsidRPr="00BE4BED">
        <w:rPr>
          <w:rFonts w:ascii="Calibri" w:hAnsi="Calibri" w:cs="Times New Roman"/>
          <w:sz w:val="22"/>
          <w:szCs w:val="24"/>
        </w:rPr>
        <w:t xml:space="preserve">Part 1 and Part 2 differ in the number and nature of assessments during the </w:t>
      </w:r>
      <w:r w:rsidR="006E1422" w:rsidRPr="00BE4BED">
        <w:rPr>
          <w:rFonts w:ascii="Calibri" w:hAnsi="Calibri" w:cs="Times New Roman"/>
          <w:sz w:val="22"/>
          <w:szCs w:val="24"/>
        </w:rPr>
        <w:t>first 7 days only</w:t>
      </w:r>
      <w:r w:rsidRPr="00BE4BED">
        <w:rPr>
          <w:rFonts w:ascii="Calibri" w:hAnsi="Calibri" w:cs="Times New Roman"/>
          <w:sz w:val="22"/>
          <w:szCs w:val="24"/>
        </w:rPr>
        <w:t xml:space="preserve">.  All </w:t>
      </w:r>
      <w:r w:rsidR="006E1422" w:rsidRPr="00BE4BED">
        <w:rPr>
          <w:rFonts w:ascii="Calibri" w:hAnsi="Calibri" w:cs="Times New Roman"/>
          <w:sz w:val="22"/>
          <w:szCs w:val="24"/>
        </w:rPr>
        <w:t xml:space="preserve">follow-up </w:t>
      </w:r>
      <w:r w:rsidRPr="00BE4BED">
        <w:rPr>
          <w:rFonts w:ascii="Calibri" w:hAnsi="Calibri" w:cs="Times New Roman"/>
          <w:sz w:val="22"/>
          <w:szCs w:val="24"/>
        </w:rPr>
        <w:t xml:space="preserve">assessments are the same for both parts.  See the next section (Schedule of Activities) for details. </w:t>
      </w:r>
    </w:p>
    <w:p w14:paraId="6AB104DC" w14:textId="77777777" w:rsidR="00D2093B" w:rsidRPr="00BE4BED" w:rsidRDefault="00D2093B" w:rsidP="00D2093B">
      <w:pPr>
        <w:pStyle w:val="A-BodyText"/>
        <w:sectPr w:rsidR="00D2093B" w:rsidRPr="00BE4BED" w:rsidSect="003C1135">
          <w:headerReference w:type="default" r:id="rId12"/>
          <w:footerReference w:type="default" r:id="rId13"/>
          <w:pgSz w:w="12240" w:h="15840"/>
          <w:pgMar w:top="1440" w:right="1440" w:bottom="1440" w:left="1440" w:header="720" w:footer="720" w:gutter="0"/>
          <w:pgNumType w:start="1"/>
          <w:cols w:space="720"/>
          <w:docGrid w:linePitch="360"/>
        </w:sectPr>
      </w:pPr>
      <w:bookmarkStart w:id="1878" w:name="_Toc469057342"/>
      <w:bookmarkStart w:id="1879" w:name="_Toc469058291"/>
      <w:bookmarkStart w:id="1880" w:name="_Toc473817830"/>
      <w:bookmarkStart w:id="1881" w:name="_Toc469057353"/>
      <w:bookmarkStart w:id="1882" w:name="_Toc469058302"/>
      <w:bookmarkStart w:id="1883" w:name="_Toc473817841"/>
      <w:bookmarkStart w:id="1884" w:name="_Toc469057354"/>
      <w:bookmarkStart w:id="1885" w:name="_Toc469058303"/>
      <w:bookmarkStart w:id="1886" w:name="_Toc473817842"/>
      <w:bookmarkStart w:id="1887" w:name="_Toc469057355"/>
      <w:bookmarkStart w:id="1888" w:name="_Toc469058304"/>
      <w:bookmarkStart w:id="1889" w:name="_Toc473817843"/>
      <w:bookmarkStart w:id="1890" w:name="_Toc469057356"/>
      <w:bookmarkStart w:id="1891" w:name="_Toc469058305"/>
      <w:bookmarkStart w:id="1892" w:name="_Toc473817844"/>
      <w:bookmarkStart w:id="1893" w:name="_Toc469057357"/>
      <w:bookmarkStart w:id="1894" w:name="_Toc469058306"/>
      <w:bookmarkStart w:id="1895" w:name="_Toc473817845"/>
      <w:bookmarkStart w:id="1896" w:name="_Toc469057358"/>
      <w:bookmarkStart w:id="1897" w:name="_Toc469058307"/>
      <w:bookmarkStart w:id="1898" w:name="_Toc473817846"/>
      <w:bookmarkStart w:id="1899" w:name="_Toc469057359"/>
      <w:bookmarkStart w:id="1900" w:name="_Toc469058308"/>
      <w:bookmarkStart w:id="1901" w:name="_Toc473817847"/>
      <w:bookmarkStart w:id="1902" w:name="_Toc469057360"/>
      <w:bookmarkStart w:id="1903" w:name="_Toc469058309"/>
      <w:bookmarkStart w:id="1904" w:name="_Toc473817848"/>
      <w:bookmarkStart w:id="1905" w:name="_Toc469057371"/>
      <w:bookmarkStart w:id="1906" w:name="_Toc469058320"/>
      <w:bookmarkStart w:id="1907" w:name="_Toc473817859"/>
      <w:bookmarkStart w:id="1908" w:name="_Toc473817860"/>
      <w:bookmarkStart w:id="1909" w:name="_Toc468977978"/>
      <w:bookmarkStart w:id="1910" w:name="_Toc468978468"/>
      <w:bookmarkStart w:id="1911" w:name="_Toc468978635"/>
      <w:bookmarkStart w:id="1912" w:name="_Toc468978802"/>
      <w:bookmarkStart w:id="1913" w:name="_Toc469004137"/>
      <w:bookmarkStart w:id="1914" w:name="_Toc469045789"/>
      <w:bookmarkStart w:id="1915" w:name="_Toc469045956"/>
      <w:bookmarkStart w:id="1916" w:name="_Toc469046125"/>
      <w:bookmarkStart w:id="1917" w:name="_Toc468977989"/>
      <w:bookmarkStart w:id="1918" w:name="_Toc468978479"/>
      <w:bookmarkStart w:id="1919" w:name="_Toc468978646"/>
      <w:bookmarkStart w:id="1920" w:name="_Toc468978813"/>
      <w:bookmarkStart w:id="1921" w:name="_Toc469004148"/>
      <w:bookmarkStart w:id="1922" w:name="_Toc469045800"/>
      <w:bookmarkStart w:id="1923" w:name="_Toc469045967"/>
      <w:bookmarkStart w:id="1924" w:name="_Toc469046136"/>
      <w:bookmarkStart w:id="1925" w:name="_Toc468977990"/>
      <w:bookmarkStart w:id="1926" w:name="_Toc468978480"/>
      <w:bookmarkStart w:id="1927" w:name="_Toc468978647"/>
      <w:bookmarkStart w:id="1928" w:name="_Toc468978814"/>
      <w:bookmarkStart w:id="1929" w:name="_Toc469004149"/>
      <w:bookmarkStart w:id="1930" w:name="_Toc469045801"/>
      <w:bookmarkStart w:id="1931" w:name="_Toc469045968"/>
      <w:bookmarkStart w:id="1932" w:name="_Toc469046137"/>
      <w:bookmarkStart w:id="1933" w:name="_Toc468977991"/>
      <w:bookmarkStart w:id="1934" w:name="_Toc468978481"/>
      <w:bookmarkStart w:id="1935" w:name="_Toc468978648"/>
      <w:bookmarkStart w:id="1936" w:name="_Toc468978815"/>
      <w:bookmarkStart w:id="1937" w:name="_Toc469004150"/>
      <w:bookmarkStart w:id="1938" w:name="_Toc469045802"/>
      <w:bookmarkStart w:id="1939" w:name="_Toc469045969"/>
      <w:bookmarkStart w:id="1940" w:name="_Toc469046138"/>
      <w:bookmarkStart w:id="1941" w:name="_Toc468977992"/>
      <w:bookmarkStart w:id="1942" w:name="_Toc468978482"/>
      <w:bookmarkStart w:id="1943" w:name="_Toc468978649"/>
      <w:bookmarkStart w:id="1944" w:name="_Toc468978816"/>
      <w:bookmarkStart w:id="1945" w:name="_Toc469004151"/>
      <w:bookmarkStart w:id="1946" w:name="_Toc469045803"/>
      <w:bookmarkStart w:id="1947" w:name="_Toc469045970"/>
      <w:bookmarkStart w:id="1948" w:name="_Toc469046139"/>
      <w:bookmarkStart w:id="1949" w:name="_Toc468977993"/>
      <w:bookmarkStart w:id="1950" w:name="_Toc468978483"/>
      <w:bookmarkStart w:id="1951" w:name="_Toc468978650"/>
      <w:bookmarkStart w:id="1952" w:name="_Toc468978817"/>
      <w:bookmarkStart w:id="1953" w:name="_Toc469004152"/>
      <w:bookmarkStart w:id="1954" w:name="_Toc469045804"/>
      <w:bookmarkStart w:id="1955" w:name="_Toc469045971"/>
      <w:bookmarkStart w:id="1956" w:name="_Toc469046140"/>
      <w:bookmarkStart w:id="1957" w:name="_Toc468977994"/>
      <w:bookmarkStart w:id="1958" w:name="_Toc468978484"/>
      <w:bookmarkStart w:id="1959" w:name="_Toc468978651"/>
      <w:bookmarkStart w:id="1960" w:name="_Toc468978818"/>
      <w:bookmarkStart w:id="1961" w:name="_Toc469004153"/>
      <w:bookmarkStart w:id="1962" w:name="_Toc469045805"/>
      <w:bookmarkStart w:id="1963" w:name="_Toc469045972"/>
      <w:bookmarkStart w:id="1964" w:name="_Toc469046141"/>
      <w:bookmarkStart w:id="1965" w:name="_Toc468977995"/>
      <w:bookmarkStart w:id="1966" w:name="_Toc468978485"/>
      <w:bookmarkStart w:id="1967" w:name="_Toc468978652"/>
      <w:bookmarkStart w:id="1968" w:name="_Toc468978819"/>
      <w:bookmarkStart w:id="1969" w:name="_Toc469004154"/>
      <w:bookmarkStart w:id="1970" w:name="_Toc469045806"/>
      <w:bookmarkStart w:id="1971" w:name="_Toc469045973"/>
      <w:bookmarkStart w:id="1972" w:name="_Toc469046142"/>
      <w:bookmarkStart w:id="1973" w:name="_Toc468977996"/>
      <w:bookmarkStart w:id="1974" w:name="_Toc468978486"/>
      <w:bookmarkStart w:id="1975" w:name="_Toc468978653"/>
      <w:bookmarkStart w:id="1976" w:name="_Toc468978820"/>
      <w:bookmarkStart w:id="1977" w:name="_Toc469004155"/>
      <w:bookmarkStart w:id="1978" w:name="_Toc469045807"/>
      <w:bookmarkStart w:id="1979" w:name="_Toc469045974"/>
      <w:bookmarkStart w:id="1980" w:name="_Toc469046143"/>
      <w:bookmarkStart w:id="1981" w:name="_Toc468978007"/>
      <w:bookmarkStart w:id="1982" w:name="_Toc468978497"/>
      <w:bookmarkStart w:id="1983" w:name="_Toc468978664"/>
      <w:bookmarkStart w:id="1984" w:name="_Toc468978831"/>
      <w:bookmarkStart w:id="1985" w:name="_Toc469004166"/>
      <w:bookmarkStart w:id="1986" w:name="_Toc469045818"/>
      <w:bookmarkStart w:id="1987" w:name="_Toc469045985"/>
      <w:bookmarkStart w:id="1988" w:name="_Toc469046154"/>
      <w:bookmarkStart w:id="1989" w:name="_Toc469058321"/>
      <w:bookmarkStart w:id="1990" w:name="_Toc469046155"/>
      <w:bookmarkEnd w:id="1878"/>
      <w:bookmarkEnd w:id="1879"/>
      <w:bookmarkEnd w:id="1880"/>
      <w:bookmarkEnd w:id="1881"/>
      <w:bookmarkEnd w:id="1882"/>
      <w:bookmarkEnd w:id="1883"/>
      <w:bookmarkEnd w:id="1884"/>
      <w:bookmarkEnd w:id="1885"/>
      <w:bookmarkEnd w:id="1886"/>
      <w:bookmarkEnd w:id="1887"/>
      <w:bookmarkEnd w:id="1888"/>
      <w:bookmarkEnd w:id="1889"/>
      <w:bookmarkEnd w:id="1890"/>
      <w:bookmarkEnd w:id="1891"/>
      <w:bookmarkEnd w:id="1892"/>
      <w:bookmarkEnd w:id="1893"/>
      <w:bookmarkEnd w:id="1894"/>
      <w:bookmarkEnd w:id="1895"/>
      <w:bookmarkEnd w:id="1896"/>
      <w:bookmarkEnd w:id="1897"/>
      <w:bookmarkEnd w:id="1898"/>
      <w:bookmarkEnd w:id="1899"/>
      <w:bookmarkEnd w:id="1900"/>
      <w:bookmarkEnd w:id="1901"/>
      <w:bookmarkEnd w:id="1902"/>
      <w:bookmarkEnd w:id="1903"/>
      <w:bookmarkEnd w:id="1904"/>
      <w:bookmarkEnd w:id="1905"/>
      <w:bookmarkEnd w:id="1906"/>
      <w:bookmarkEnd w:id="1907"/>
      <w:bookmarkEnd w:id="1908"/>
      <w:bookmarkEnd w:id="1909"/>
      <w:bookmarkEnd w:id="1910"/>
      <w:bookmarkEnd w:id="1911"/>
      <w:bookmarkEnd w:id="1912"/>
      <w:bookmarkEnd w:id="1913"/>
      <w:bookmarkEnd w:id="1914"/>
      <w:bookmarkEnd w:id="1915"/>
      <w:bookmarkEnd w:id="1916"/>
      <w:bookmarkEnd w:id="1917"/>
      <w:bookmarkEnd w:id="1918"/>
      <w:bookmarkEnd w:id="1919"/>
      <w:bookmarkEnd w:id="1920"/>
      <w:bookmarkEnd w:id="1921"/>
      <w:bookmarkEnd w:id="1922"/>
      <w:bookmarkEnd w:id="1923"/>
      <w:bookmarkEnd w:id="1924"/>
      <w:bookmarkEnd w:id="1925"/>
      <w:bookmarkEnd w:id="1926"/>
      <w:bookmarkEnd w:id="1927"/>
      <w:bookmarkEnd w:id="1928"/>
      <w:bookmarkEnd w:id="1929"/>
      <w:bookmarkEnd w:id="1930"/>
      <w:bookmarkEnd w:id="1931"/>
      <w:bookmarkEnd w:id="1932"/>
      <w:bookmarkEnd w:id="1933"/>
      <w:bookmarkEnd w:id="1934"/>
      <w:bookmarkEnd w:id="1935"/>
      <w:bookmarkEnd w:id="1936"/>
      <w:bookmarkEnd w:id="1937"/>
      <w:bookmarkEnd w:id="1938"/>
      <w:bookmarkEnd w:id="1939"/>
      <w:bookmarkEnd w:id="1940"/>
      <w:bookmarkEnd w:id="1941"/>
      <w:bookmarkEnd w:id="1942"/>
      <w:bookmarkEnd w:id="1943"/>
      <w:bookmarkEnd w:id="1944"/>
      <w:bookmarkEnd w:id="1945"/>
      <w:bookmarkEnd w:id="1946"/>
      <w:bookmarkEnd w:id="1947"/>
      <w:bookmarkEnd w:id="1948"/>
      <w:bookmarkEnd w:id="1949"/>
      <w:bookmarkEnd w:id="1950"/>
      <w:bookmarkEnd w:id="1951"/>
      <w:bookmarkEnd w:id="1952"/>
      <w:bookmarkEnd w:id="1953"/>
      <w:bookmarkEnd w:id="1954"/>
      <w:bookmarkEnd w:id="1955"/>
      <w:bookmarkEnd w:id="1956"/>
      <w:bookmarkEnd w:id="1957"/>
      <w:bookmarkEnd w:id="1958"/>
      <w:bookmarkEnd w:id="1959"/>
      <w:bookmarkEnd w:id="1960"/>
      <w:bookmarkEnd w:id="1961"/>
      <w:bookmarkEnd w:id="1962"/>
      <w:bookmarkEnd w:id="1963"/>
      <w:bookmarkEnd w:id="1964"/>
      <w:bookmarkEnd w:id="1965"/>
      <w:bookmarkEnd w:id="1966"/>
      <w:bookmarkEnd w:id="1967"/>
      <w:bookmarkEnd w:id="1968"/>
      <w:bookmarkEnd w:id="1969"/>
      <w:bookmarkEnd w:id="1970"/>
      <w:bookmarkEnd w:id="1971"/>
      <w:bookmarkEnd w:id="1972"/>
      <w:bookmarkEnd w:id="1973"/>
      <w:bookmarkEnd w:id="1974"/>
      <w:bookmarkEnd w:id="1975"/>
      <w:bookmarkEnd w:id="1976"/>
      <w:bookmarkEnd w:id="1977"/>
      <w:bookmarkEnd w:id="1978"/>
      <w:bookmarkEnd w:id="1979"/>
      <w:bookmarkEnd w:id="1980"/>
      <w:bookmarkEnd w:id="1981"/>
      <w:bookmarkEnd w:id="1982"/>
      <w:bookmarkEnd w:id="1983"/>
      <w:bookmarkEnd w:id="1984"/>
      <w:bookmarkEnd w:id="1985"/>
      <w:bookmarkEnd w:id="1986"/>
      <w:bookmarkEnd w:id="1987"/>
      <w:bookmarkEnd w:id="1988"/>
    </w:p>
    <w:p w14:paraId="3FD849D1" w14:textId="2ABDFE71" w:rsidR="00B85D9B" w:rsidRPr="00BE4BED" w:rsidRDefault="000C7D9F" w:rsidP="00994BB1">
      <w:pPr>
        <w:pStyle w:val="Heading2"/>
        <w:ind w:left="576"/>
      </w:pPr>
      <w:bookmarkStart w:id="1991" w:name="_Toc25685339"/>
      <w:r w:rsidRPr="00BE4BED">
        <w:t>S</w:t>
      </w:r>
      <w:r w:rsidR="00C918BA" w:rsidRPr="00BE4BED">
        <w:t xml:space="preserve">chedule </w:t>
      </w:r>
      <w:r w:rsidR="00B85D9B" w:rsidRPr="00BE4BED">
        <w:t xml:space="preserve">of </w:t>
      </w:r>
      <w:r w:rsidRPr="00BE4BED">
        <w:t>A</w:t>
      </w:r>
      <w:r w:rsidR="00B85D9B" w:rsidRPr="00BE4BED">
        <w:t>ctivities (SoA)</w:t>
      </w:r>
      <w:bookmarkEnd w:id="1989"/>
      <w:bookmarkEnd w:id="1990"/>
      <w:bookmarkEnd w:id="1991"/>
    </w:p>
    <w:p w14:paraId="67949A49" w14:textId="77777777" w:rsidR="00656AEF" w:rsidRPr="00BE4BED" w:rsidRDefault="00656AEF" w:rsidP="00656AEF">
      <w:pPr>
        <w:pStyle w:val="NormalWeb"/>
        <w:rPr>
          <w:rFonts w:asciiTheme="minorHAnsi" w:hAnsiTheme="minorHAnsi"/>
          <w:i/>
          <w:color w:val="auto"/>
          <w:sz w:val="22"/>
          <w:szCs w:val="22"/>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000" w:firstRow="0" w:lastRow="0" w:firstColumn="0" w:lastColumn="0" w:noHBand="0" w:noVBand="0"/>
      </w:tblPr>
      <w:tblGrid>
        <w:gridCol w:w="2639"/>
        <w:gridCol w:w="492"/>
        <w:gridCol w:w="347"/>
        <w:gridCol w:w="347"/>
        <w:gridCol w:w="347"/>
        <w:gridCol w:w="347"/>
        <w:gridCol w:w="347"/>
        <w:gridCol w:w="347"/>
        <w:gridCol w:w="363"/>
        <w:gridCol w:w="346"/>
        <w:gridCol w:w="346"/>
        <w:gridCol w:w="346"/>
        <w:gridCol w:w="346"/>
        <w:gridCol w:w="346"/>
        <w:gridCol w:w="346"/>
        <w:gridCol w:w="346"/>
        <w:gridCol w:w="346"/>
        <w:gridCol w:w="346"/>
        <w:gridCol w:w="346"/>
        <w:gridCol w:w="346"/>
        <w:gridCol w:w="346"/>
        <w:gridCol w:w="342"/>
      </w:tblGrid>
      <w:tr w:rsidR="00E35D75" w:rsidRPr="00BE4BED" w14:paraId="74332042" w14:textId="77777777" w:rsidTr="00254088">
        <w:trPr>
          <w:cantSplit/>
          <w:trHeight w:val="2366"/>
          <w:tblHeader/>
        </w:trPr>
        <w:tc>
          <w:tcPr>
            <w:tcW w:w="1310" w:type="pct"/>
            <w:vAlign w:val="bottom"/>
          </w:tcPr>
          <w:p w14:paraId="3C1CB48D" w14:textId="77777777" w:rsidR="00E35D75" w:rsidRPr="00BE4BED" w:rsidRDefault="00E35D75" w:rsidP="000F31D9">
            <w:pPr>
              <w:spacing w:before="0" w:after="0" w:line="240" w:lineRule="auto"/>
              <w:rPr>
                <w:b/>
                <w:spacing w:val="-3"/>
                <w:szCs w:val="16"/>
              </w:rPr>
            </w:pPr>
          </w:p>
        </w:tc>
        <w:tc>
          <w:tcPr>
            <w:tcW w:w="244" w:type="pct"/>
            <w:textDirection w:val="btLr"/>
            <w:vAlign w:val="center"/>
          </w:tcPr>
          <w:p w14:paraId="35E9AF60" w14:textId="531A81C7" w:rsidR="00E35D75" w:rsidRPr="00BE4BED" w:rsidRDefault="00E35D75" w:rsidP="0066682B">
            <w:pPr>
              <w:spacing w:before="0" w:after="0" w:line="240" w:lineRule="auto"/>
              <w:ind w:left="115" w:right="115"/>
              <w:jc w:val="center"/>
              <w:rPr>
                <w:szCs w:val="16"/>
              </w:rPr>
            </w:pPr>
            <w:r w:rsidRPr="00BE4BED">
              <w:rPr>
                <w:szCs w:val="16"/>
              </w:rPr>
              <w:t>Screening / Randomization</w:t>
            </w:r>
          </w:p>
        </w:tc>
        <w:tc>
          <w:tcPr>
            <w:tcW w:w="1212" w:type="pct"/>
            <w:gridSpan w:val="7"/>
            <w:textDirection w:val="btLr"/>
            <w:vAlign w:val="center"/>
          </w:tcPr>
          <w:p w14:paraId="65A37BC7" w14:textId="207370AA" w:rsidR="00E35D75" w:rsidRPr="00BE4BED" w:rsidRDefault="00E35D75" w:rsidP="0066682B">
            <w:pPr>
              <w:spacing w:before="0" w:after="0" w:line="240" w:lineRule="auto"/>
              <w:ind w:left="115" w:right="115"/>
              <w:jc w:val="center"/>
              <w:rPr>
                <w:szCs w:val="16"/>
                <w:vertAlign w:val="superscript"/>
              </w:rPr>
            </w:pPr>
            <w:r w:rsidRPr="00BE4BED">
              <w:rPr>
                <w:szCs w:val="16"/>
              </w:rPr>
              <w:t>Day 0</w:t>
            </w:r>
            <w:r w:rsidRPr="00BE4BED">
              <w:rPr>
                <w:szCs w:val="16"/>
                <w:vertAlign w:val="superscript"/>
              </w:rPr>
              <w:t>1</w:t>
            </w:r>
          </w:p>
        </w:tc>
        <w:tc>
          <w:tcPr>
            <w:tcW w:w="687" w:type="pct"/>
            <w:gridSpan w:val="4"/>
            <w:textDirection w:val="btLr"/>
            <w:vAlign w:val="center"/>
          </w:tcPr>
          <w:p w14:paraId="4BD07821" w14:textId="554E17DE" w:rsidR="00E35D75" w:rsidRPr="00BE4BED" w:rsidRDefault="00E35D75" w:rsidP="0066682B">
            <w:pPr>
              <w:spacing w:before="0" w:after="0" w:line="240" w:lineRule="auto"/>
              <w:ind w:left="115" w:right="115"/>
              <w:jc w:val="center"/>
              <w:rPr>
                <w:szCs w:val="16"/>
                <w:vertAlign w:val="superscript"/>
              </w:rPr>
            </w:pPr>
            <w:r w:rsidRPr="00BE4BED">
              <w:rPr>
                <w:szCs w:val="16"/>
              </w:rPr>
              <w:t>Day 1</w:t>
            </w:r>
            <w:r w:rsidRPr="00BE4BED">
              <w:rPr>
                <w:szCs w:val="16"/>
                <w:vertAlign w:val="superscript"/>
              </w:rPr>
              <w:t>1</w:t>
            </w:r>
          </w:p>
        </w:tc>
        <w:tc>
          <w:tcPr>
            <w:tcW w:w="344" w:type="pct"/>
            <w:gridSpan w:val="2"/>
            <w:textDirection w:val="btLr"/>
            <w:vAlign w:val="center"/>
          </w:tcPr>
          <w:p w14:paraId="179D66FA" w14:textId="28013C35" w:rsidR="00E35D75" w:rsidRPr="00BE4BED" w:rsidRDefault="00E35D75" w:rsidP="0066682B">
            <w:pPr>
              <w:spacing w:before="0" w:after="0" w:line="240" w:lineRule="auto"/>
              <w:ind w:left="115" w:right="115"/>
              <w:jc w:val="center"/>
              <w:rPr>
                <w:szCs w:val="16"/>
                <w:vertAlign w:val="superscript"/>
              </w:rPr>
            </w:pPr>
            <w:r w:rsidRPr="00BE4BED">
              <w:rPr>
                <w:szCs w:val="16"/>
              </w:rPr>
              <w:t>Day 2</w:t>
            </w:r>
            <w:r w:rsidRPr="00BE4BED">
              <w:rPr>
                <w:szCs w:val="16"/>
                <w:vertAlign w:val="superscript"/>
              </w:rPr>
              <w:t>1</w:t>
            </w:r>
          </w:p>
        </w:tc>
        <w:tc>
          <w:tcPr>
            <w:tcW w:w="172" w:type="pct"/>
            <w:textDirection w:val="btLr"/>
            <w:vAlign w:val="center"/>
          </w:tcPr>
          <w:p w14:paraId="0C844842" w14:textId="77777777" w:rsidR="00E35D75" w:rsidRPr="00BE4BED" w:rsidRDefault="00E35D75" w:rsidP="0066682B">
            <w:pPr>
              <w:spacing w:before="0" w:after="0" w:line="240" w:lineRule="auto"/>
              <w:ind w:left="115" w:right="115"/>
              <w:jc w:val="center"/>
              <w:rPr>
                <w:szCs w:val="16"/>
                <w:vertAlign w:val="superscript"/>
              </w:rPr>
            </w:pPr>
            <w:r w:rsidRPr="00BE4BED">
              <w:rPr>
                <w:szCs w:val="16"/>
              </w:rPr>
              <w:t>Day 3</w:t>
            </w:r>
            <w:r w:rsidRPr="00BE4BED">
              <w:rPr>
                <w:szCs w:val="16"/>
                <w:vertAlign w:val="superscript"/>
              </w:rPr>
              <w:t>1,2</w:t>
            </w:r>
          </w:p>
        </w:tc>
        <w:tc>
          <w:tcPr>
            <w:tcW w:w="172" w:type="pct"/>
            <w:textDirection w:val="btLr"/>
            <w:vAlign w:val="center"/>
          </w:tcPr>
          <w:p w14:paraId="49D4D1BC" w14:textId="1A70CB53" w:rsidR="00E35D75" w:rsidRPr="00BE4BED" w:rsidRDefault="00E35D75" w:rsidP="0066682B">
            <w:pPr>
              <w:spacing w:before="0" w:after="0" w:line="240" w:lineRule="auto"/>
              <w:ind w:left="115" w:right="115"/>
              <w:jc w:val="center"/>
              <w:rPr>
                <w:szCs w:val="16"/>
              </w:rPr>
            </w:pPr>
            <w:r w:rsidRPr="00BE4BED">
              <w:rPr>
                <w:szCs w:val="16"/>
              </w:rPr>
              <w:t>Day 7</w:t>
            </w:r>
          </w:p>
        </w:tc>
        <w:tc>
          <w:tcPr>
            <w:tcW w:w="172" w:type="pct"/>
            <w:textDirection w:val="btLr"/>
            <w:vAlign w:val="center"/>
          </w:tcPr>
          <w:p w14:paraId="047EF743" w14:textId="4BEAA69A" w:rsidR="00E35D75" w:rsidRPr="00BE4BED" w:rsidRDefault="00E35D75" w:rsidP="0066682B">
            <w:pPr>
              <w:spacing w:before="0" w:after="0" w:line="240" w:lineRule="auto"/>
              <w:ind w:left="115" w:right="115"/>
              <w:jc w:val="center"/>
              <w:rPr>
                <w:szCs w:val="16"/>
              </w:rPr>
            </w:pPr>
            <w:r w:rsidRPr="00BE4BED">
              <w:rPr>
                <w:szCs w:val="16"/>
              </w:rPr>
              <w:t>6 months</w:t>
            </w:r>
          </w:p>
        </w:tc>
        <w:tc>
          <w:tcPr>
            <w:tcW w:w="172" w:type="pct"/>
            <w:textDirection w:val="btLr"/>
            <w:vAlign w:val="center"/>
          </w:tcPr>
          <w:p w14:paraId="15E07047" w14:textId="128ACC1F" w:rsidR="00E35D75" w:rsidRPr="00BE4BED" w:rsidRDefault="00E35D75" w:rsidP="0066682B">
            <w:pPr>
              <w:spacing w:before="0" w:after="0" w:line="240" w:lineRule="auto"/>
              <w:ind w:left="115" w:right="115"/>
              <w:jc w:val="center"/>
              <w:rPr>
                <w:szCs w:val="16"/>
              </w:rPr>
            </w:pPr>
            <w:r w:rsidRPr="00BE4BED">
              <w:rPr>
                <w:szCs w:val="16"/>
              </w:rPr>
              <w:t>12 months</w:t>
            </w:r>
          </w:p>
        </w:tc>
        <w:tc>
          <w:tcPr>
            <w:tcW w:w="172" w:type="pct"/>
            <w:textDirection w:val="btLr"/>
            <w:vAlign w:val="center"/>
          </w:tcPr>
          <w:p w14:paraId="5E400A57" w14:textId="0F2008F9" w:rsidR="00E35D75" w:rsidRPr="00BE4BED" w:rsidRDefault="00E35D75" w:rsidP="0066682B">
            <w:pPr>
              <w:spacing w:before="0" w:after="0" w:line="240" w:lineRule="auto"/>
              <w:ind w:left="115" w:right="115"/>
              <w:jc w:val="center"/>
              <w:rPr>
                <w:szCs w:val="16"/>
              </w:rPr>
            </w:pPr>
            <w:r w:rsidRPr="00BE4BED">
              <w:rPr>
                <w:szCs w:val="16"/>
              </w:rPr>
              <w:t>18 months</w:t>
            </w:r>
          </w:p>
        </w:tc>
        <w:tc>
          <w:tcPr>
            <w:tcW w:w="172" w:type="pct"/>
            <w:textDirection w:val="btLr"/>
            <w:vAlign w:val="center"/>
          </w:tcPr>
          <w:p w14:paraId="59D98E6F" w14:textId="76BC4338" w:rsidR="00E35D75" w:rsidRPr="00BE4BED" w:rsidRDefault="00E35D75" w:rsidP="0066682B">
            <w:pPr>
              <w:spacing w:before="0" w:after="0" w:line="240" w:lineRule="auto"/>
              <w:ind w:left="115" w:right="115"/>
              <w:jc w:val="center"/>
              <w:rPr>
                <w:szCs w:val="16"/>
              </w:rPr>
            </w:pPr>
            <w:r w:rsidRPr="00BE4BED">
              <w:rPr>
                <w:szCs w:val="16"/>
              </w:rPr>
              <w:t>24 months</w:t>
            </w:r>
          </w:p>
        </w:tc>
        <w:tc>
          <w:tcPr>
            <w:tcW w:w="172" w:type="pct"/>
            <w:textDirection w:val="btLr"/>
            <w:vAlign w:val="center"/>
          </w:tcPr>
          <w:p w14:paraId="0A3A2892" w14:textId="3B816EAF" w:rsidR="00E35D75" w:rsidRPr="00BE4BED" w:rsidRDefault="00E35D75" w:rsidP="0066682B">
            <w:pPr>
              <w:spacing w:before="0" w:after="0" w:line="240" w:lineRule="auto"/>
              <w:ind w:left="115" w:right="115"/>
              <w:jc w:val="center"/>
              <w:rPr>
                <w:szCs w:val="16"/>
              </w:rPr>
            </w:pPr>
            <w:r w:rsidRPr="00BE4BED">
              <w:rPr>
                <w:szCs w:val="16"/>
              </w:rPr>
              <w:t>36 months</w:t>
            </w:r>
          </w:p>
        </w:tc>
      </w:tr>
      <w:tr w:rsidR="00E35D75" w:rsidRPr="00BE4BED" w14:paraId="4A8F0D2A" w14:textId="77777777" w:rsidTr="00254088">
        <w:trPr>
          <w:cantSplit/>
          <w:trHeight w:val="1331"/>
          <w:tblHeader/>
        </w:trPr>
        <w:tc>
          <w:tcPr>
            <w:tcW w:w="1310" w:type="pct"/>
            <w:vAlign w:val="bottom"/>
          </w:tcPr>
          <w:p w14:paraId="68697F28" w14:textId="77777777" w:rsidR="0066682B" w:rsidRPr="00BE4BED" w:rsidRDefault="0066682B" w:rsidP="000F31D9">
            <w:pPr>
              <w:spacing w:before="0" w:after="0" w:line="240" w:lineRule="auto"/>
              <w:rPr>
                <w:b/>
                <w:spacing w:val="-3"/>
                <w:szCs w:val="16"/>
              </w:rPr>
            </w:pPr>
            <w:r w:rsidRPr="00BE4BED">
              <w:rPr>
                <w:b/>
                <w:spacing w:val="-3"/>
                <w:szCs w:val="16"/>
              </w:rPr>
              <w:t>Procedures</w:t>
            </w:r>
          </w:p>
        </w:tc>
        <w:tc>
          <w:tcPr>
            <w:tcW w:w="244" w:type="pct"/>
            <w:textDirection w:val="btLr"/>
            <w:vAlign w:val="center"/>
          </w:tcPr>
          <w:p w14:paraId="5F279451" w14:textId="77777777" w:rsidR="0066682B" w:rsidRPr="00BE4BED" w:rsidRDefault="0066682B" w:rsidP="0066682B">
            <w:pPr>
              <w:spacing w:before="0" w:after="0" w:line="240" w:lineRule="auto"/>
              <w:ind w:left="115" w:right="115"/>
              <w:jc w:val="center"/>
              <w:rPr>
                <w:szCs w:val="16"/>
              </w:rPr>
            </w:pPr>
            <w:r w:rsidRPr="00BE4BED">
              <w:rPr>
                <w:szCs w:val="16"/>
              </w:rPr>
              <w:t>Baseline</w:t>
            </w:r>
          </w:p>
        </w:tc>
        <w:tc>
          <w:tcPr>
            <w:tcW w:w="172" w:type="pct"/>
            <w:textDirection w:val="btLr"/>
            <w:vAlign w:val="center"/>
          </w:tcPr>
          <w:p w14:paraId="0C71C2EB" w14:textId="77777777" w:rsidR="0066682B" w:rsidRPr="00BE4BED" w:rsidRDefault="0066682B" w:rsidP="0066682B">
            <w:pPr>
              <w:spacing w:before="0" w:after="0" w:line="240" w:lineRule="auto"/>
              <w:ind w:left="115" w:right="115"/>
              <w:jc w:val="center"/>
              <w:rPr>
                <w:szCs w:val="16"/>
              </w:rPr>
            </w:pPr>
            <w:r w:rsidRPr="00BE4BED">
              <w:rPr>
                <w:szCs w:val="16"/>
              </w:rPr>
              <w:t>0700 (0 hr)</w:t>
            </w:r>
          </w:p>
        </w:tc>
        <w:tc>
          <w:tcPr>
            <w:tcW w:w="172" w:type="pct"/>
            <w:shd w:val="clear" w:color="auto" w:fill="C6D9F1" w:themeFill="text2" w:themeFillTint="33"/>
            <w:textDirection w:val="btLr"/>
            <w:vAlign w:val="center"/>
          </w:tcPr>
          <w:p w14:paraId="034F5C89" w14:textId="77777777" w:rsidR="0066682B" w:rsidRPr="00BE4BED" w:rsidRDefault="0066682B" w:rsidP="0066682B">
            <w:pPr>
              <w:spacing w:before="0" w:after="0" w:line="240" w:lineRule="auto"/>
              <w:ind w:left="115" w:right="115"/>
              <w:jc w:val="center"/>
              <w:rPr>
                <w:szCs w:val="16"/>
              </w:rPr>
            </w:pPr>
            <w:r w:rsidRPr="00BE4BED">
              <w:rPr>
                <w:szCs w:val="16"/>
              </w:rPr>
              <w:t>0900 (2 hr)</w:t>
            </w:r>
          </w:p>
        </w:tc>
        <w:tc>
          <w:tcPr>
            <w:tcW w:w="172" w:type="pct"/>
            <w:shd w:val="clear" w:color="auto" w:fill="C6D9F1" w:themeFill="text2" w:themeFillTint="33"/>
            <w:textDirection w:val="btLr"/>
            <w:vAlign w:val="center"/>
          </w:tcPr>
          <w:p w14:paraId="0D496BDB" w14:textId="2F1A0A96" w:rsidR="0066682B" w:rsidRPr="00BE4BED" w:rsidRDefault="0066682B" w:rsidP="0066682B">
            <w:pPr>
              <w:spacing w:before="0" w:after="0" w:line="240" w:lineRule="auto"/>
              <w:ind w:left="115" w:right="115"/>
              <w:jc w:val="center"/>
              <w:rPr>
                <w:szCs w:val="16"/>
              </w:rPr>
            </w:pPr>
            <w:r w:rsidRPr="00BE4BED">
              <w:rPr>
                <w:szCs w:val="16"/>
              </w:rPr>
              <w:t>1000 (3 hr)</w:t>
            </w:r>
          </w:p>
        </w:tc>
        <w:tc>
          <w:tcPr>
            <w:tcW w:w="172" w:type="pct"/>
            <w:shd w:val="clear" w:color="auto" w:fill="C6D9F1" w:themeFill="text2" w:themeFillTint="33"/>
            <w:textDirection w:val="btLr"/>
            <w:vAlign w:val="center"/>
          </w:tcPr>
          <w:p w14:paraId="169D98DD" w14:textId="6327EA03" w:rsidR="0066682B" w:rsidRPr="00BE4BED" w:rsidRDefault="0066682B" w:rsidP="0066682B">
            <w:pPr>
              <w:spacing w:before="0" w:after="0" w:line="240" w:lineRule="auto"/>
              <w:ind w:left="115" w:right="115"/>
              <w:jc w:val="center"/>
              <w:rPr>
                <w:szCs w:val="16"/>
              </w:rPr>
            </w:pPr>
            <w:r w:rsidRPr="00BE4BED">
              <w:rPr>
                <w:szCs w:val="16"/>
              </w:rPr>
              <w:t>1100 (4 hr)</w:t>
            </w:r>
          </w:p>
        </w:tc>
        <w:tc>
          <w:tcPr>
            <w:tcW w:w="172" w:type="pct"/>
            <w:shd w:val="clear" w:color="auto" w:fill="C6D9F1" w:themeFill="text2" w:themeFillTint="33"/>
            <w:textDirection w:val="btLr"/>
            <w:vAlign w:val="center"/>
          </w:tcPr>
          <w:p w14:paraId="36FE0664" w14:textId="77777777" w:rsidR="0066682B" w:rsidRPr="00BE4BED" w:rsidRDefault="0066682B" w:rsidP="0066682B">
            <w:pPr>
              <w:spacing w:before="0" w:after="0" w:line="240" w:lineRule="auto"/>
              <w:ind w:left="115" w:right="115"/>
              <w:jc w:val="center"/>
              <w:rPr>
                <w:szCs w:val="16"/>
              </w:rPr>
            </w:pPr>
            <w:r w:rsidRPr="00BE4BED">
              <w:rPr>
                <w:szCs w:val="16"/>
              </w:rPr>
              <w:t>1300 (6 hr)</w:t>
            </w:r>
          </w:p>
        </w:tc>
        <w:tc>
          <w:tcPr>
            <w:tcW w:w="172" w:type="pct"/>
            <w:shd w:val="clear" w:color="auto" w:fill="C6D9F1" w:themeFill="text2" w:themeFillTint="33"/>
            <w:textDirection w:val="btLr"/>
            <w:vAlign w:val="center"/>
          </w:tcPr>
          <w:p w14:paraId="4A480C56" w14:textId="77777777" w:rsidR="0066682B" w:rsidRPr="00BE4BED" w:rsidRDefault="0066682B" w:rsidP="0066682B">
            <w:pPr>
              <w:spacing w:before="0" w:after="0" w:line="240" w:lineRule="auto"/>
              <w:ind w:left="115" w:right="115"/>
              <w:jc w:val="center"/>
              <w:rPr>
                <w:szCs w:val="16"/>
              </w:rPr>
            </w:pPr>
            <w:r w:rsidRPr="00BE4BED">
              <w:rPr>
                <w:szCs w:val="16"/>
              </w:rPr>
              <w:t>1900 (12 hr)</w:t>
            </w:r>
          </w:p>
        </w:tc>
        <w:tc>
          <w:tcPr>
            <w:tcW w:w="178" w:type="pct"/>
            <w:shd w:val="clear" w:color="auto" w:fill="C6D9F1" w:themeFill="text2" w:themeFillTint="33"/>
            <w:textDirection w:val="btLr"/>
            <w:vAlign w:val="center"/>
          </w:tcPr>
          <w:p w14:paraId="490E0932" w14:textId="571335A9" w:rsidR="0066682B" w:rsidRPr="00BE4BED" w:rsidRDefault="0066682B" w:rsidP="0066682B">
            <w:pPr>
              <w:spacing w:before="0" w:after="0" w:line="240" w:lineRule="auto"/>
              <w:ind w:left="115" w:right="115"/>
              <w:jc w:val="center"/>
              <w:rPr>
                <w:szCs w:val="16"/>
              </w:rPr>
            </w:pPr>
            <w:r w:rsidRPr="00BE4BED">
              <w:rPr>
                <w:szCs w:val="16"/>
              </w:rPr>
              <w:t>0100 (18 hr)</w:t>
            </w:r>
            <w:r w:rsidRPr="00BE4BED">
              <w:rPr>
                <w:szCs w:val="16"/>
                <w:vertAlign w:val="superscript"/>
              </w:rPr>
              <w:t>3</w:t>
            </w:r>
          </w:p>
        </w:tc>
        <w:tc>
          <w:tcPr>
            <w:tcW w:w="172" w:type="pct"/>
            <w:shd w:val="clear" w:color="auto" w:fill="auto"/>
            <w:textDirection w:val="btLr"/>
            <w:vAlign w:val="center"/>
          </w:tcPr>
          <w:p w14:paraId="3A83A7B8" w14:textId="77777777" w:rsidR="0066682B" w:rsidRPr="00BE4BED" w:rsidRDefault="0066682B" w:rsidP="0066682B">
            <w:pPr>
              <w:spacing w:before="0" w:after="0" w:line="240" w:lineRule="auto"/>
              <w:ind w:left="115" w:right="115"/>
              <w:jc w:val="center"/>
              <w:rPr>
                <w:szCs w:val="16"/>
              </w:rPr>
            </w:pPr>
            <w:r w:rsidRPr="00BE4BED">
              <w:rPr>
                <w:szCs w:val="16"/>
              </w:rPr>
              <w:t>0700 (24 hr)</w:t>
            </w:r>
          </w:p>
        </w:tc>
        <w:tc>
          <w:tcPr>
            <w:tcW w:w="172" w:type="pct"/>
            <w:shd w:val="clear" w:color="auto" w:fill="C6D9F1" w:themeFill="text2" w:themeFillTint="33"/>
            <w:textDirection w:val="btLr"/>
            <w:vAlign w:val="center"/>
          </w:tcPr>
          <w:p w14:paraId="67C60E8A" w14:textId="77777777" w:rsidR="0066682B" w:rsidRPr="00BE4BED" w:rsidRDefault="0066682B" w:rsidP="0066682B">
            <w:pPr>
              <w:spacing w:before="0" w:after="0" w:line="240" w:lineRule="auto"/>
              <w:ind w:left="115" w:right="115"/>
              <w:jc w:val="center"/>
              <w:rPr>
                <w:szCs w:val="16"/>
              </w:rPr>
            </w:pPr>
            <w:r w:rsidRPr="00BE4BED">
              <w:rPr>
                <w:szCs w:val="16"/>
              </w:rPr>
              <w:t>1300 (30 hr)</w:t>
            </w:r>
          </w:p>
        </w:tc>
        <w:tc>
          <w:tcPr>
            <w:tcW w:w="172" w:type="pct"/>
            <w:shd w:val="clear" w:color="auto" w:fill="C6D9F1" w:themeFill="text2" w:themeFillTint="33"/>
            <w:textDirection w:val="btLr"/>
            <w:vAlign w:val="center"/>
          </w:tcPr>
          <w:p w14:paraId="3428B606" w14:textId="77777777" w:rsidR="0066682B" w:rsidRPr="00BE4BED" w:rsidRDefault="0066682B" w:rsidP="0066682B">
            <w:pPr>
              <w:spacing w:before="0" w:after="0" w:line="240" w:lineRule="auto"/>
              <w:ind w:left="115" w:right="115"/>
              <w:jc w:val="center"/>
              <w:rPr>
                <w:szCs w:val="16"/>
              </w:rPr>
            </w:pPr>
            <w:r w:rsidRPr="00BE4BED">
              <w:rPr>
                <w:szCs w:val="16"/>
              </w:rPr>
              <w:t>1900 (36 hr)</w:t>
            </w:r>
          </w:p>
        </w:tc>
        <w:tc>
          <w:tcPr>
            <w:tcW w:w="172" w:type="pct"/>
            <w:shd w:val="clear" w:color="auto" w:fill="C6D9F1" w:themeFill="text2" w:themeFillTint="33"/>
            <w:textDirection w:val="btLr"/>
            <w:vAlign w:val="center"/>
          </w:tcPr>
          <w:p w14:paraId="18DBE19E" w14:textId="1C5F8D2C" w:rsidR="0066682B" w:rsidRPr="00BE4BED" w:rsidRDefault="0066682B" w:rsidP="0066682B">
            <w:pPr>
              <w:spacing w:before="0" w:after="0" w:line="240" w:lineRule="auto"/>
              <w:ind w:left="115" w:right="115"/>
              <w:jc w:val="center"/>
              <w:rPr>
                <w:szCs w:val="16"/>
              </w:rPr>
            </w:pPr>
            <w:r w:rsidRPr="00BE4BED">
              <w:rPr>
                <w:szCs w:val="16"/>
              </w:rPr>
              <w:t>0100 (42 hr)</w:t>
            </w:r>
            <w:r w:rsidRPr="00BE4BED">
              <w:rPr>
                <w:szCs w:val="16"/>
                <w:vertAlign w:val="superscript"/>
              </w:rPr>
              <w:t>3</w:t>
            </w:r>
          </w:p>
        </w:tc>
        <w:tc>
          <w:tcPr>
            <w:tcW w:w="172" w:type="pct"/>
            <w:shd w:val="clear" w:color="auto" w:fill="auto"/>
            <w:textDirection w:val="btLr"/>
            <w:vAlign w:val="center"/>
          </w:tcPr>
          <w:p w14:paraId="466B3148" w14:textId="77777777" w:rsidR="0066682B" w:rsidRPr="00BE4BED" w:rsidRDefault="0066682B" w:rsidP="0066682B">
            <w:pPr>
              <w:spacing w:before="0" w:after="0" w:line="240" w:lineRule="auto"/>
              <w:ind w:left="115" w:right="115"/>
              <w:jc w:val="center"/>
              <w:rPr>
                <w:szCs w:val="16"/>
              </w:rPr>
            </w:pPr>
            <w:r w:rsidRPr="00BE4BED">
              <w:rPr>
                <w:szCs w:val="16"/>
              </w:rPr>
              <w:t>0700 (48 hr)</w:t>
            </w:r>
          </w:p>
        </w:tc>
        <w:tc>
          <w:tcPr>
            <w:tcW w:w="172" w:type="pct"/>
            <w:shd w:val="clear" w:color="auto" w:fill="C6D9F1" w:themeFill="text2" w:themeFillTint="33"/>
            <w:textDirection w:val="btLr"/>
            <w:vAlign w:val="center"/>
          </w:tcPr>
          <w:p w14:paraId="194E6A8E" w14:textId="5C268EB6" w:rsidR="0066682B" w:rsidRPr="00BE4BED" w:rsidRDefault="0066682B" w:rsidP="0066682B">
            <w:pPr>
              <w:spacing w:before="0" w:after="0" w:line="240" w:lineRule="auto"/>
              <w:ind w:left="115" w:right="115"/>
              <w:jc w:val="center"/>
              <w:rPr>
                <w:szCs w:val="16"/>
              </w:rPr>
            </w:pPr>
            <w:r w:rsidRPr="00BE4BED">
              <w:rPr>
                <w:szCs w:val="16"/>
              </w:rPr>
              <w:t>1900 (60 hr)</w:t>
            </w:r>
          </w:p>
        </w:tc>
        <w:tc>
          <w:tcPr>
            <w:tcW w:w="172" w:type="pct"/>
            <w:shd w:val="clear" w:color="auto" w:fill="C6D9F1" w:themeFill="text2" w:themeFillTint="33"/>
            <w:textDirection w:val="btLr"/>
            <w:vAlign w:val="center"/>
          </w:tcPr>
          <w:p w14:paraId="705A836E" w14:textId="77777777" w:rsidR="0066682B" w:rsidRPr="00BE4BED" w:rsidRDefault="0066682B" w:rsidP="0066682B">
            <w:pPr>
              <w:spacing w:before="0" w:after="0" w:line="240" w:lineRule="auto"/>
              <w:ind w:left="115" w:right="115"/>
              <w:jc w:val="center"/>
              <w:rPr>
                <w:szCs w:val="16"/>
                <w:vertAlign w:val="superscript"/>
              </w:rPr>
            </w:pPr>
            <w:r w:rsidRPr="00BE4BED">
              <w:rPr>
                <w:szCs w:val="16"/>
              </w:rPr>
              <w:t>0700 (72 hr)</w:t>
            </w:r>
          </w:p>
        </w:tc>
        <w:tc>
          <w:tcPr>
            <w:tcW w:w="172" w:type="pct"/>
            <w:textDirection w:val="btLr"/>
            <w:vAlign w:val="center"/>
          </w:tcPr>
          <w:p w14:paraId="5B70F57E" w14:textId="77777777" w:rsidR="0066682B" w:rsidRPr="00BE4BED" w:rsidRDefault="0066682B" w:rsidP="0066682B">
            <w:pPr>
              <w:spacing w:before="0" w:after="0" w:line="240" w:lineRule="auto"/>
              <w:ind w:left="115" w:right="115"/>
              <w:jc w:val="center"/>
              <w:rPr>
                <w:szCs w:val="16"/>
              </w:rPr>
            </w:pPr>
          </w:p>
        </w:tc>
        <w:tc>
          <w:tcPr>
            <w:tcW w:w="172" w:type="pct"/>
            <w:textDirection w:val="btLr"/>
            <w:vAlign w:val="center"/>
          </w:tcPr>
          <w:p w14:paraId="1786B738" w14:textId="77777777" w:rsidR="0066682B" w:rsidRPr="00BE4BED" w:rsidRDefault="0066682B" w:rsidP="0066682B">
            <w:pPr>
              <w:spacing w:before="0" w:after="0" w:line="240" w:lineRule="auto"/>
              <w:ind w:left="115" w:right="115"/>
              <w:jc w:val="center"/>
              <w:rPr>
                <w:szCs w:val="16"/>
              </w:rPr>
            </w:pPr>
          </w:p>
        </w:tc>
        <w:tc>
          <w:tcPr>
            <w:tcW w:w="172" w:type="pct"/>
            <w:textDirection w:val="btLr"/>
            <w:vAlign w:val="center"/>
          </w:tcPr>
          <w:p w14:paraId="262FAE05" w14:textId="77777777" w:rsidR="0066682B" w:rsidRPr="00BE4BED" w:rsidRDefault="0066682B" w:rsidP="0066682B">
            <w:pPr>
              <w:spacing w:before="0" w:after="0" w:line="240" w:lineRule="auto"/>
              <w:ind w:left="115" w:right="115"/>
              <w:jc w:val="center"/>
              <w:rPr>
                <w:szCs w:val="16"/>
              </w:rPr>
            </w:pPr>
          </w:p>
        </w:tc>
        <w:tc>
          <w:tcPr>
            <w:tcW w:w="172" w:type="pct"/>
            <w:textDirection w:val="btLr"/>
            <w:vAlign w:val="center"/>
          </w:tcPr>
          <w:p w14:paraId="0E33C505" w14:textId="77777777" w:rsidR="0066682B" w:rsidRPr="00BE4BED" w:rsidRDefault="0066682B" w:rsidP="0066682B">
            <w:pPr>
              <w:spacing w:before="0" w:after="0" w:line="240" w:lineRule="auto"/>
              <w:ind w:left="115" w:right="115"/>
              <w:jc w:val="center"/>
              <w:rPr>
                <w:szCs w:val="16"/>
              </w:rPr>
            </w:pPr>
          </w:p>
        </w:tc>
        <w:tc>
          <w:tcPr>
            <w:tcW w:w="172" w:type="pct"/>
            <w:textDirection w:val="btLr"/>
            <w:vAlign w:val="center"/>
          </w:tcPr>
          <w:p w14:paraId="731A0411" w14:textId="77777777" w:rsidR="0066682B" w:rsidRPr="00BE4BED" w:rsidRDefault="0066682B" w:rsidP="0066682B">
            <w:pPr>
              <w:spacing w:before="0" w:after="0" w:line="240" w:lineRule="auto"/>
              <w:ind w:left="115" w:right="115"/>
              <w:jc w:val="center"/>
              <w:rPr>
                <w:szCs w:val="16"/>
              </w:rPr>
            </w:pPr>
          </w:p>
        </w:tc>
        <w:tc>
          <w:tcPr>
            <w:tcW w:w="172" w:type="pct"/>
            <w:textDirection w:val="btLr"/>
            <w:vAlign w:val="center"/>
          </w:tcPr>
          <w:p w14:paraId="481AE34E" w14:textId="77777777" w:rsidR="0066682B" w:rsidRPr="00BE4BED" w:rsidRDefault="0066682B" w:rsidP="0066682B">
            <w:pPr>
              <w:spacing w:before="0" w:after="0" w:line="240" w:lineRule="auto"/>
              <w:ind w:left="115" w:right="115"/>
              <w:jc w:val="center"/>
              <w:rPr>
                <w:szCs w:val="16"/>
              </w:rPr>
            </w:pPr>
          </w:p>
        </w:tc>
      </w:tr>
      <w:tr w:rsidR="00E35D75" w:rsidRPr="00BE4BED" w14:paraId="6CEE16E9" w14:textId="77777777" w:rsidTr="00254088">
        <w:tc>
          <w:tcPr>
            <w:tcW w:w="1310" w:type="pct"/>
          </w:tcPr>
          <w:p w14:paraId="6CF8D853" w14:textId="77777777" w:rsidR="0066682B" w:rsidRPr="00BE4BED" w:rsidRDefault="0066682B" w:rsidP="000F31D9">
            <w:pPr>
              <w:spacing w:before="0" w:after="0" w:line="240" w:lineRule="auto"/>
              <w:rPr>
                <w:spacing w:val="-2"/>
                <w:szCs w:val="16"/>
              </w:rPr>
            </w:pPr>
            <w:r w:rsidRPr="00BE4BED">
              <w:rPr>
                <w:spacing w:val="-2"/>
                <w:szCs w:val="16"/>
              </w:rPr>
              <w:t>Informed consent</w:t>
            </w:r>
          </w:p>
        </w:tc>
        <w:tc>
          <w:tcPr>
            <w:tcW w:w="244" w:type="pct"/>
            <w:vAlign w:val="center"/>
          </w:tcPr>
          <w:p w14:paraId="27AC8A00" w14:textId="77777777" w:rsidR="0066682B" w:rsidRPr="00BE4BED" w:rsidRDefault="0066682B" w:rsidP="0066682B">
            <w:pPr>
              <w:spacing w:before="0" w:after="0" w:line="240" w:lineRule="auto"/>
              <w:jc w:val="center"/>
              <w:rPr>
                <w:caps/>
                <w:szCs w:val="16"/>
              </w:rPr>
            </w:pPr>
            <w:r w:rsidRPr="00BE4BED">
              <w:rPr>
                <w:caps/>
                <w:szCs w:val="16"/>
              </w:rPr>
              <w:t>X</w:t>
            </w:r>
          </w:p>
        </w:tc>
        <w:tc>
          <w:tcPr>
            <w:tcW w:w="172" w:type="pct"/>
            <w:vAlign w:val="center"/>
          </w:tcPr>
          <w:p w14:paraId="2136DA59" w14:textId="77777777" w:rsidR="0066682B" w:rsidRPr="00BE4BED" w:rsidRDefault="0066682B" w:rsidP="0066682B">
            <w:pPr>
              <w:spacing w:before="0" w:after="0" w:line="240" w:lineRule="auto"/>
              <w:jc w:val="center"/>
              <w:rPr>
                <w:caps/>
                <w:szCs w:val="16"/>
              </w:rPr>
            </w:pPr>
          </w:p>
        </w:tc>
        <w:tc>
          <w:tcPr>
            <w:tcW w:w="172" w:type="pct"/>
            <w:shd w:val="clear" w:color="auto" w:fill="auto"/>
            <w:vAlign w:val="center"/>
          </w:tcPr>
          <w:p w14:paraId="50635296" w14:textId="77777777" w:rsidR="0066682B" w:rsidRPr="00BE4BED" w:rsidRDefault="0066682B" w:rsidP="0066682B">
            <w:pPr>
              <w:spacing w:before="0" w:after="0" w:line="240" w:lineRule="auto"/>
              <w:jc w:val="center"/>
              <w:rPr>
                <w:caps/>
                <w:szCs w:val="16"/>
              </w:rPr>
            </w:pPr>
          </w:p>
        </w:tc>
        <w:tc>
          <w:tcPr>
            <w:tcW w:w="172" w:type="pct"/>
            <w:vAlign w:val="center"/>
          </w:tcPr>
          <w:p w14:paraId="3366E58A" w14:textId="77777777" w:rsidR="0066682B" w:rsidRPr="00BE4BED" w:rsidRDefault="0066682B" w:rsidP="0066682B">
            <w:pPr>
              <w:spacing w:before="0" w:after="0" w:line="240" w:lineRule="auto"/>
              <w:jc w:val="center"/>
              <w:rPr>
                <w:caps/>
                <w:szCs w:val="16"/>
              </w:rPr>
            </w:pPr>
          </w:p>
        </w:tc>
        <w:tc>
          <w:tcPr>
            <w:tcW w:w="172" w:type="pct"/>
            <w:shd w:val="clear" w:color="auto" w:fill="auto"/>
            <w:vAlign w:val="center"/>
          </w:tcPr>
          <w:p w14:paraId="0D641E8F" w14:textId="54BB6036" w:rsidR="0066682B" w:rsidRPr="00BE4BED" w:rsidRDefault="0066682B" w:rsidP="0066682B">
            <w:pPr>
              <w:spacing w:before="0" w:after="0" w:line="240" w:lineRule="auto"/>
              <w:jc w:val="center"/>
              <w:rPr>
                <w:caps/>
                <w:szCs w:val="16"/>
              </w:rPr>
            </w:pPr>
          </w:p>
        </w:tc>
        <w:tc>
          <w:tcPr>
            <w:tcW w:w="172" w:type="pct"/>
            <w:shd w:val="clear" w:color="auto" w:fill="auto"/>
            <w:vAlign w:val="center"/>
          </w:tcPr>
          <w:p w14:paraId="54F51429" w14:textId="77777777" w:rsidR="0066682B" w:rsidRPr="00BE4BED" w:rsidRDefault="0066682B" w:rsidP="0066682B">
            <w:pPr>
              <w:spacing w:before="0" w:after="0" w:line="240" w:lineRule="auto"/>
              <w:jc w:val="center"/>
              <w:rPr>
                <w:caps/>
                <w:szCs w:val="16"/>
              </w:rPr>
            </w:pPr>
          </w:p>
        </w:tc>
        <w:tc>
          <w:tcPr>
            <w:tcW w:w="172" w:type="pct"/>
            <w:shd w:val="clear" w:color="auto" w:fill="auto"/>
            <w:vAlign w:val="center"/>
          </w:tcPr>
          <w:p w14:paraId="59135C48" w14:textId="77777777" w:rsidR="0066682B" w:rsidRPr="00BE4BED" w:rsidRDefault="0066682B" w:rsidP="0066682B">
            <w:pPr>
              <w:spacing w:before="0" w:after="0" w:line="240" w:lineRule="auto"/>
              <w:jc w:val="center"/>
              <w:rPr>
                <w:caps/>
                <w:szCs w:val="16"/>
              </w:rPr>
            </w:pPr>
          </w:p>
        </w:tc>
        <w:tc>
          <w:tcPr>
            <w:tcW w:w="178" w:type="pct"/>
            <w:shd w:val="clear" w:color="auto" w:fill="auto"/>
            <w:vAlign w:val="center"/>
          </w:tcPr>
          <w:p w14:paraId="56C82BDE" w14:textId="77777777" w:rsidR="0066682B" w:rsidRPr="00BE4BED" w:rsidRDefault="0066682B" w:rsidP="0066682B">
            <w:pPr>
              <w:spacing w:before="0" w:after="0" w:line="240" w:lineRule="auto"/>
              <w:jc w:val="center"/>
              <w:rPr>
                <w:caps/>
                <w:szCs w:val="16"/>
              </w:rPr>
            </w:pPr>
          </w:p>
        </w:tc>
        <w:tc>
          <w:tcPr>
            <w:tcW w:w="172" w:type="pct"/>
            <w:shd w:val="clear" w:color="auto" w:fill="auto"/>
            <w:vAlign w:val="center"/>
          </w:tcPr>
          <w:p w14:paraId="5847CB33" w14:textId="77777777" w:rsidR="0066682B" w:rsidRPr="00BE4BED" w:rsidRDefault="0066682B" w:rsidP="0066682B">
            <w:pPr>
              <w:spacing w:before="0" w:after="0" w:line="240" w:lineRule="auto"/>
              <w:jc w:val="center"/>
              <w:rPr>
                <w:caps/>
                <w:szCs w:val="16"/>
              </w:rPr>
            </w:pPr>
          </w:p>
        </w:tc>
        <w:tc>
          <w:tcPr>
            <w:tcW w:w="172" w:type="pct"/>
            <w:shd w:val="clear" w:color="auto" w:fill="auto"/>
            <w:vAlign w:val="center"/>
          </w:tcPr>
          <w:p w14:paraId="554B3E6A" w14:textId="77777777" w:rsidR="0066682B" w:rsidRPr="00BE4BED" w:rsidRDefault="0066682B" w:rsidP="0066682B">
            <w:pPr>
              <w:spacing w:before="0" w:after="0" w:line="240" w:lineRule="auto"/>
              <w:jc w:val="center"/>
              <w:rPr>
                <w:caps/>
                <w:szCs w:val="16"/>
              </w:rPr>
            </w:pPr>
          </w:p>
        </w:tc>
        <w:tc>
          <w:tcPr>
            <w:tcW w:w="172" w:type="pct"/>
            <w:shd w:val="clear" w:color="auto" w:fill="auto"/>
            <w:vAlign w:val="center"/>
          </w:tcPr>
          <w:p w14:paraId="42A64F03" w14:textId="77777777" w:rsidR="0066682B" w:rsidRPr="00BE4BED" w:rsidRDefault="0066682B" w:rsidP="0066682B">
            <w:pPr>
              <w:spacing w:before="0" w:after="0" w:line="240" w:lineRule="auto"/>
              <w:jc w:val="center"/>
              <w:rPr>
                <w:caps/>
                <w:szCs w:val="16"/>
              </w:rPr>
            </w:pPr>
          </w:p>
        </w:tc>
        <w:tc>
          <w:tcPr>
            <w:tcW w:w="172" w:type="pct"/>
            <w:shd w:val="clear" w:color="auto" w:fill="auto"/>
            <w:vAlign w:val="center"/>
          </w:tcPr>
          <w:p w14:paraId="0131EC27" w14:textId="77777777" w:rsidR="0066682B" w:rsidRPr="00BE4BED" w:rsidRDefault="0066682B" w:rsidP="0066682B">
            <w:pPr>
              <w:spacing w:before="0" w:after="0" w:line="240" w:lineRule="auto"/>
              <w:jc w:val="center"/>
              <w:rPr>
                <w:caps/>
                <w:szCs w:val="16"/>
              </w:rPr>
            </w:pPr>
          </w:p>
        </w:tc>
        <w:tc>
          <w:tcPr>
            <w:tcW w:w="172" w:type="pct"/>
            <w:shd w:val="clear" w:color="auto" w:fill="auto"/>
            <w:vAlign w:val="center"/>
          </w:tcPr>
          <w:p w14:paraId="733D4146" w14:textId="77777777" w:rsidR="0066682B" w:rsidRPr="00BE4BED" w:rsidRDefault="0066682B" w:rsidP="0066682B">
            <w:pPr>
              <w:spacing w:before="0" w:after="0" w:line="240" w:lineRule="auto"/>
              <w:jc w:val="center"/>
              <w:rPr>
                <w:caps/>
                <w:szCs w:val="16"/>
              </w:rPr>
            </w:pPr>
          </w:p>
        </w:tc>
        <w:tc>
          <w:tcPr>
            <w:tcW w:w="172" w:type="pct"/>
            <w:shd w:val="clear" w:color="auto" w:fill="auto"/>
            <w:vAlign w:val="center"/>
          </w:tcPr>
          <w:p w14:paraId="0FFE019C" w14:textId="77777777" w:rsidR="0066682B" w:rsidRPr="00BE4BED" w:rsidRDefault="0066682B" w:rsidP="0066682B">
            <w:pPr>
              <w:spacing w:before="0" w:after="0" w:line="240" w:lineRule="auto"/>
              <w:jc w:val="center"/>
              <w:rPr>
                <w:caps/>
                <w:szCs w:val="16"/>
              </w:rPr>
            </w:pPr>
          </w:p>
        </w:tc>
        <w:tc>
          <w:tcPr>
            <w:tcW w:w="172" w:type="pct"/>
            <w:shd w:val="clear" w:color="auto" w:fill="C6D9F1" w:themeFill="text2" w:themeFillTint="33"/>
            <w:vAlign w:val="center"/>
          </w:tcPr>
          <w:p w14:paraId="1E908156" w14:textId="77777777" w:rsidR="0066682B" w:rsidRPr="00BE4BED" w:rsidRDefault="0066682B" w:rsidP="0066682B">
            <w:pPr>
              <w:spacing w:before="0" w:after="0" w:line="240" w:lineRule="auto"/>
              <w:jc w:val="center"/>
              <w:rPr>
                <w:caps/>
                <w:szCs w:val="16"/>
              </w:rPr>
            </w:pPr>
          </w:p>
        </w:tc>
        <w:tc>
          <w:tcPr>
            <w:tcW w:w="172" w:type="pct"/>
            <w:vAlign w:val="center"/>
          </w:tcPr>
          <w:p w14:paraId="28BE748B" w14:textId="77777777" w:rsidR="0066682B" w:rsidRPr="00BE4BED" w:rsidRDefault="0066682B" w:rsidP="0066682B">
            <w:pPr>
              <w:spacing w:before="0" w:after="0" w:line="240" w:lineRule="auto"/>
              <w:jc w:val="center"/>
              <w:rPr>
                <w:caps/>
                <w:szCs w:val="16"/>
              </w:rPr>
            </w:pPr>
          </w:p>
        </w:tc>
        <w:tc>
          <w:tcPr>
            <w:tcW w:w="172" w:type="pct"/>
            <w:vAlign w:val="center"/>
          </w:tcPr>
          <w:p w14:paraId="2D89CA18" w14:textId="77777777" w:rsidR="0066682B" w:rsidRPr="00BE4BED" w:rsidRDefault="0066682B" w:rsidP="0066682B">
            <w:pPr>
              <w:spacing w:before="0" w:after="0" w:line="240" w:lineRule="auto"/>
              <w:jc w:val="center"/>
              <w:rPr>
                <w:caps/>
                <w:szCs w:val="16"/>
              </w:rPr>
            </w:pPr>
          </w:p>
        </w:tc>
        <w:tc>
          <w:tcPr>
            <w:tcW w:w="172" w:type="pct"/>
            <w:vAlign w:val="center"/>
          </w:tcPr>
          <w:p w14:paraId="1A1ACD24" w14:textId="77777777" w:rsidR="0066682B" w:rsidRPr="00BE4BED" w:rsidRDefault="0066682B" w:rsidP="0066682B">
            <w:pPr>
              <w:spacing w:before="0" w:after="0" w:line="240" w:lineRule="auto"/>
              <w:jc w:val="center"/>
              <w:rPr>
                <w:caps/>
                <w:szCs w:val="16"/>
              </w:rPr>
            </w:pPr>
          </w:p>
        </w:tc>
        <w:tc>
          <w:tcPr>
            <w:tcW w:w="172" w:type="pct"/>
            <w:vAlign w:val="center"/>
          </w:tcPr>
          <w:p w14:paraId="113CB06D" w14:textId="77777777" w:rsidR="0066682B" w:rsidRPr="00BE4BED" w:rsidRDefault="0066682B" w:rsidP="0066682B">
            <w:pPr>
              <w:spacing w:before="0" w:after="0" w:line="240" w:lineRule="auto"/>
              <w:jc w:val="center"/>
              <w:rPr>
                <w:caps/>
                <w:szCs w:val="16"/>
              </w:rPr>
            </w:pPr>
          </w:p>
        </w:tc>
        <w:tc>
          <w:tcPr>
            <w:tcW w:w="172" w:type="pct"/>
            <w:vAlign w:val="center"/>
          </w:tcPr>
          <w:p w14:paraId="604910F9" w14:textId="77777777" w:rsidR="0066682B" w:rsidRPr="00BE4BED" w:rsidRDefault="0066682B" w:rsidP="0066682B">
            <w:pPr>
              <w:spacing w:before="0" w:after="0" w:line="240" w:lineRule="auto"/>
              <w:jc w:val="center"/>
              <w:rPr>
                <w:caps/>
                <w:szCs w:val="16"/>
              </w:rPr>
            </w:pPr>
          </w:p>
        </w:tc>
        <w:tc>
          <w:tcPr>
            <w:tcW w:w="172" w:type="pct"/>
            <w:vAlign w:val="center"/>
          </w:tcPr>
          <w:p w14:paraId="6E1D1651" w14:textId="77777777" w:rsidR="0066682B" w:rsidRPr="00BE4BED" w:rsidRDefault="0066682B" w:rsidP="0066682B">
            <w:pPr>
              <w:spacing w:before="0" w:after="0" w:line="240" w:lineRule="auto"/>
              <w:jc w:val="center"/>
              <w:rPr>
                <w:caps/>
                <w:szCs w:val="16"/>
              </w:rPr>
            </w:pPr>
          </w:p>
        </w:tc>
      </w:tr>
      <w:tr w:rsidR="00E35D75" w:rsidRPr="00BE4BED" w14:paraId="4B59213C" w14:textId="77777777" w:rsidTr="00254088">
        <w:tc>
          <w:tcPr>
            <w:tcW w:w="1310" w:type="pct"/>
          </w:tcPr>
          <w:p w14:paraId="04F1E1A8" w14:textId="21292871" w:rsidR="006C21C3" w:rsidRPr="00BE4BED" w:rsidRDefault="006C21C3" w:rsidP="006C21C3">
            <w:pPr>
              <w:spacing w:before="0" w:after="0" w:line="240" w:lineRule="auto"/>
              <w:rPr>
                <w:spacing w:val="-2"/>
                <w:szCs w:val="16"/>
                <w:vertAlign w:val="superscript"/>
              </w:rPr>
            </w:pPr>
            <w:r w:rsidRPr="00BE4BED">
              <w:rPr>
                <w:spacing w:val="-2"/>
                <w:szCs w:val="16"/>
              </w:rPr>
              <w:t>Physical exam</w:t>
            </w:r>
            <w:r w:rsidRPr="00BE4BED">
              <w:rPr>
                <w:spacing w:val="-2"/>
                <w:szCs w:val="16"/>
                <w:vertAlign w:val="superscript"/>
              </w:rPr>
              <w:t>4</w:t>
            </w:r>
          </w:p>
        </w:tc>
        <w:tc>
          <w:tcPr>
            <w:tcW w:w="244" w:type="pct"/>
            <w:vAlign w:val="center"/>
          </w:tcPr>
          <w:p w14:paraId="6D2EBE9E" w14:textId="77777777" w:rsidR="006C21C3" w:rsidRPr="00BE4BED" w:rsidRDefault="006C21C3" w:rsidP="006C21C3">
            <w:pPr>
              <w:spacing w:before="0" w:after="0" w:line="240" w:lineRule="auto"/>
              <w:jc w:val="center"/>
              <w:rPr>
                <w:caps/>
                <w:szCs w:val="16"/>
              </w:rPr>
            </w:pPr>
            <w:r w:rsidRPr="00BE4BED">
              <w:rPr>
                <w:caps/>
                <w:szCs w:val="16"/>
              </w:rPr>
              <w:t>X</w:t>
            </w:r>
          </w:p>
        </w:tc>
        <w:tc>
          <w:tcPr>
            <w:tcW w:w="172" w:type="pct"/>
            <w:vAlign w:val="center"/>
          </w:tcPr>
          <w:p w14:paraId="3553A644" w14:textId="77777777" w:rsidR="006C21C3" w:rsidRPr="00BE4BED" w:rsidRDefault="006C21C3" w:rsidP="006C21C3">
            <w:pPr>
              <w:spacing w:before="0" w:after="0" w:line="240" w:lineRule="auto"/>
              <w:jc w:val="center"/>
              <w:rPr>
                <w:caps/>
                <w:szCs w:val="16"/>
              </w:rPr>
            </w:pPr>
          </w:p>
        </w:tc>
        <w:tc>
          <w:tcPr>
            <w:tcW w:w="172" w:type="pct"/>
            <w:shd w:val="clear" w:color="auto" w:fill="auto"/>
            <w:vAlign w:val="center"/>
          </w:tcPr>
          <w:p w14:paraId="651E43B6" w14:textId="77777777" w:rsidR="006C21C3" w:rsidRPr="00BE4BED" w:rsidRDefault="006C21C3" w:rsidP="006C21C3">
            <w:pPr>
              <w:spacing w:before="0" w:after="0" w:line="240" w:lineRule="auto"/>
              <w:jc w:val="center"/>
              <w:rPr>
                <w:caps/>
                <w:szCs w:val="16"/>
              </w:rPr>
            </w:pPr>
          </w:p>
        </w:tc>
        <w:tc>
          <w:tcPr>
            <w:tcW w:w="172" w:type="pct"/>
            <w:vAlign w:val="center"/>
          </w:tcPr>
          <w:p w14:paraId="1B343D70" w14:textId="77777777" w:rsidR="006C21C3" w:rsidRPr="00BE4BED" w:rsidRDefault="006C21C3" w:rsidP="006C21C3">
            <w:pPr>
              <w:spacing w:before="0" w:after="0" w:line="240" w:lineRule="auto"/>
              <w:jc w:val="center"/>
              <w:rPr>
                <w:caps/>
                <w:szCs w:val="16"/>
              </w:rPr>
            </w:pPr>
          </w:p>
        </w:tc>
        <w:tc>
          <w:tcPr>
            <w:tcW w:w="172" w:type="pct"/>
            <w:shd w:val="clear" w:color="auto" w:fill="auto"/>
            <w:vAlign w:val="center"/>
          </w:tcPr>
          <w:p w14:paraId="5518821F" w14:textId="0D80A485" w:rsidR="006C21C3" w:rsidRPr="00BE4BED" w:rsidRDefault="006C21C3" w:rsidP="006C21C3">
            <w:pPr>
              <w:spacing w:before="0" w:after="0" w:line="240" w:lineRule="auto"/>
              <w:jc w:val="center"/>
              <w:rPr>
                <w:caps/>
                <w:szCs w:val="16"/>
              </w:rPr>
            </w:pPr>
          </w:p>
        </w:tc>
        <w:tc>
          <w:tcPr>
            <w:tcW w:w="172" w:type="pct"/>
            <w:shd w:val="clear" w:color="auto" w:fill="C6D9F1" w:themeFill="text2" w:themeFillTint="33"/>
            <w:vAlign w:val="center"/>
          </w:tcPr>
          <w:p w14:paraId="2844B368" w14:textId="0343AB37" w:rsidR="006C21C3" w:rsidRPr="00BE4BED" w:rsidRDefault="006C21C3" w:rsidP="006C21C3">
            <w:pPr>
              <w:spacing w:before="0" w:after="0" w:line="240" w:lineRule="auto"/>
              <w:jc w:val="center"/>
              <w:rPr>
                <w:caps/>
                <w:szCs w:val="16"/>
                <w:vertAlign w:val="superscript"/>
              </w:rPr>
            </w:pPr>
            <w:r w:rsidRPr="00BE4BED">
              <w:rPr>
                <w:caps/>
                <w:szCs w:val="16"/>
              </w:rPr>
              <w:t>x</w:t>
            </w:r>
            <w:r w:rsidRPr="00BE4BED">
              <w:rPr>
                <w:caps/>
                <w:szCs w:val="16"/>
                <w:vertAlign w:val="superscript"/>
              </w:rPr>
              <w:t>4</w:t>
            </w:r>
          </w:p>
        </w:tc>
        <w:tc>
          <w:tcPr>
            <w:tcW w:w="172" w:type="pct"/>
            <w:shd w:val="clear" w:color="auto" w:fill="C6D9F1" w:themeFill="text2" w:themeFillTint="33"/>
            <w:vAlign w:val="center"/>
          </w:tcPr>
          <w:p w14:paraId="6EA375F2" w14:textId="22C5DB4C" w:rsidR="006C21C3" w:rsidRPr="00BE4BED" w:rsidRDefault="006C21C3" w:rsidP="006C21C3">
            <w:pPr>
              <w:spacing w:before="0" w:after="0" w:line="240" w:lineRule="auto"/>
              <w:jc w:val="center"/>
              <w:rPr>
                <w:caps/>
                <w:szCs w:val="16"/>
              </w:rPr>
            </w:pPr>
            <w:r w:rsidRPr="00BE4BED">
              <w:rPr>
                <w:caps/>
                <w:szCs w:val="16"/>
              </w:rPr>
              <w:t>x</w:t>
            </w:r>
            <w:r w:rsidRPr="00BE4BED">
              <w:rPr>
                <w:caps/>
                <w:szCs w:val="16"/>
                <w:vertAlign w:val="superscript"/>
              </w:rPr>
              <w:t>4</w:t>
            </w:r>
          </w:p>
        </w:tc>
        <w:tc>
          <w:tcPr>
            <w:tcW w:w="178" w:type="pct"/>
            <w:shd w:val="clear" w:color="auto" w:fill="C6D9F1" w:themeFill="text2" w:themeFillTint="33"/>
            <w:vAlign w:val="center"/>
          </w:tcPr>
          <w:p w14:paraId="0FF0A49A" w14:textId="2486C5CA" w:rsidR="006C21C3" w:rsidRPr="00BE4BED" w:rsidRDefault="006C21C3" w:rsidP="006C21C3">
            <w:pPr>
              <w:spacing w:before="0" w:after="0" w:line="240" w:lineRule="auto"/>
              <w:jc w:val="center"/>
              <w:rPr>
                <w:caps/>
                <w:szCs w:val="16"/>
              </w:rPr>
            </w:pPr>
            <w:r w:rsidRPr="00BE4BED">
              <w:rPr>
                <w:caps/>
                <w:szCs w:val="16"/>
              </w:rPr>
              <w:t>x</w:t>
            </w:r>
            <w:r w:rsidRPr="00BE4BED">
              <w:rPr>
                <w:caps/>
                <w:szCs w:val="16"/>
                <w:vertAlign w:val="superscript"/>
              </w:rPr>
              <w:t>4</w:t>
            </w:r>
          </w:p>
        </w:tc>
        <w:tc>
          <w:tcPr>
            <w:tcW w:w="172" w:type="pct"/>
            <w:shd w:val="clear" w:color="auto" w:fill="auto"/>
            <w:vAlign w:val="center"/>
          </w:tcPr>
          <w:p w14:paraId="1DE759C6" w14:textId="6D25330D" w:rsidR="006C21C3" w:rsidRPr="00BE4BED" w:rsidRDefault="006C21C3" w:rsidP="006C21C3">
            <w:pPr>
              <w:spacing w:before="0" w:after="0" w:line="240" w:lineRule="auto"/>
              <w:jc w:val="center"/>
              <w:rPr>
                <w:caps/>
                <w:szCs w:val="16"/>
              </w:rPr>
            </w:pPr>
            <w:r w:rsidRPr="00BE4BED">
              <w:rPr>
                <w:caps/>
                <w:szCs w:val="16"/>
              </w:rPr>
              <w:t>x</w:t>
            </w:r>
            <w:r w:rsidRPr="00BE4BED">
              <w:rPr>
                <w:caps/>
                <w:szCs w:val="16"/>
                <w:vertAlign w:val="superscript"/>
              </w:rPr>
              <w:t>4</w:t>
            </w:r>
          </w:p>
        </w:tc>
        <w:tc>
          <w:tcPr>
            <w:tcW w:w="172" w:type="pct"/>
            <w:shd w:val="clear" w:color="auto" w:fill="C6D9F1" w:themeFill="text2" w:themeFillTint="33"/>
            <w:vAlign w:val="center"/>
          </w:tcPr>
          <w:p w14:paraId="4F6BD2C0" w14:textId="19EB6826" w:rsidR="006C21C3" w:rsidRPr="00BE4BED" w:rsidRDefault="006C21C3" w:rsidP="006C21C3">
            <w:pPr>
              <w:spacing w:before="0" w:after="0" w:line="240" w:lineRule="auto"/>
              <w:jc w:val="center"/>
              <w:rPr>
                <w:caps/>
                <w:szCs w:val="16"/>
              </w:rPr>
            </w:pPr>
            <w:r w:rsidRPr="00BE4BED">
              <w:rPr>
                <w:caps/>
                <w:szCs w:val="16"/>
              </w:rPr>
              <w:t>x</w:t>
            </w:r>
            <w:r w:rsidRPr="00BE4BED">
              <w:rPr>
                <w:caps/>
                <w:szCs w:val="16"/>
                <w:vertAlign w:val="superscript"/>
              </w:rPr>
              <w:t>4</w:t>
            </w:r>
          </w:p>
        </w:tc>
        <w:tc>
          <w:tcPr>
            <w:tcW w:w="172" w:type="pct"/>
            <w:shd w:val="clear" w:color="auto" w:fill="C6D9F1" w:themeFill="text2" w:themeFillTint="33"/>
            <w:vAlign w:val="center"/>
          </w:tcPr>
          <w:p w14:paraId="7680F713" w14:textId="3C812DB5" w:rsidR="006C21C3" w:rsidRPr="00BE4BED" w:rsidRDefault="006C21C3" w:rsidP="006C21C3">
            <w:pPr>
              <w:spacing w:before="0" w:after="0" w:line="240" w:lineRule="auto"/>
              <w:jc w:val="center"/>
              <w:rPr>
                <w:caps/>
                <w:szCs w:val="16"/>
              </w:rPr>
            </w:pPr>
            <w:r w:rsidRPr="00BE4BED">
              <w:rPr>
                <w:caps/>
                <w:szCs w:val="16"/>
              </w:rPr>
              <w:t>x</w:t>
            </w:r>
            <w:r w:rsidRPr="00BE4BED">
              <w:rPr>
                <w:caps/>
                <w:szCs w:val="16"/>
                <w:vertAlign w:val="superscript"/>
              </w:rPr>
              <w:t>4</w:t>
            </w:r>
          </w:p>
        </w:tc>
        <w:tc>
          <w:tcPr>
            <w:tcW w:w="172" w:type="pct"/>
            <w:shd w:val="clear" w:color="auto" w:fill="C6D9F1" w:themeFill="text2" w:themeFillTint="33"/>
            <w:vAlign w:val="center"/>
          </w:tcPr>
          <w:p w14:paraId="4C938040" w14:textId="6C0A0E76" w:rsidR="006C21C3" w:rsidRPr="00BE4BED" w:rsidRDefault="006C21C3" w:rsidP="006C21C3">
            <w:pPr>
              <w:spacing w:before="0" w:after="0" w:line="240" w:lineRule="auto"/>
              <w:jc w:val="center"/>
              <w:rPr>
                <w:caps/>
                <w:szCs w:val="16"/>
              </w:rPr>
            </w:pPr>
            <w:r w:rsidRPr="00BE4BED">
              <w:rPr>
                <w:caps/>
                <w:szCs w:val="16"/>
              </w:rPr>
              <w:t>x</w:t>
            </w:r>
            <w:r w:rsidRPr="00BE4BED">
              <w:rPr>
                <w:caps/>
                <w:szCs w:val="16"/>
                <w:vertAlign w:val="superscript"/>
              </w:rPr>
              <w:t>4</w:t>
            </w:r>
          </w:p>
        </w:tc>
        <w:tc>
          <w:tcPr>
            <w:tcW w:w="172" w:type="pct"/>
            <w:shd w:val="clear" w:color="auto" w:fill="auto"/>
            <w:vAlign w:val="center"/>
          </w:tcPr>
          <w:p w14:paraId="51ABE3E7" w14:textId="20DBA93F" w:rsidR="006C21C3" w:rsidRPr="00BE4BED" w:rsidRDefault="006C21C3" w:rsidP="006C21C3">
            <w:pPr>
              <w:spacing w:before="0" w:after="0" w:line="240" w:lineRule="auto"/>
              <w:jc w:val="center"/>
              <w:rPr>
                <w:caps/>
                <w:szCs w:val="16"/>
              </w:rPr>
            </w:pPr>
            <w:r w:rsidRPr="00BE4BED">
              <w:rPr>
                <w:caps/>
                <w:szCs w:val="16"/>
              </w:rPr>
              <w:t>x</w:t>
            </w:r>
            <w:r w:rsidRPr="00BE4BED">
              <w:rPr>
                <w:caps/>
                <w:szCs w:val="16"/>
                <w:vertAlign w:val="superscript"/>
              </w:rPr>
              <w:t>4</w:t>
            </w:r>
          </w:p>
        </w:tc>
        <w:tc>
          <w:tcPr>
            <w:tcW w:w="172" w:type="pct"/>
            <w:shd w:val="clear" w:color="auto" w:fill="C6D9F1" w:themeFill="text2" w:themeFillTint="33"/>
            <w:vAlign w:val="center"/>
          </w:tcPr>
          <w:p w14:paraId="4A52E7CA" w14:textId="28DDA66C" w:rsidR="006C21C3" w:rsidRPr="00BE4BED" w:rsidRDefault="006C21C3" w:rsidP="006C21C3">
            <w:pPr>
              <w:spacing w:before="0" w:after="0" w:line="240" w:lineRule="auto"/>
              <w:jc w:val="center"/>
              <w:rPr>
                <w:caps/>
                <w:szCs w:val="16"/>
              </w:rPr>
            </w:pPr>
            <w:r w:rsidRPr="00BE4BED">
              <w:rPr>
                <w:caps/>
                <w:szCs w:val="16"/>
              </w:rPr>
              <w:t>x</w:t>
            </w:r>
            <w:r w:rsidRPr="00BE4BED">
              <w:rPr>
                <w:caps/>
                <w:szCs w:val="16"/>
                <w:vertAlign w:val="superscript"/>
              </w:rPr>
              <w:t>4</w:t>
            </w:r>
          </w:p>
        </w:tc>
        <w:tc>
          <w:tcPr>
            <w:tcW w:w="172" w:type="pct"/>
            <w:shd w:val="clear" w:color="auto" w:fill="C6D9F1" w:themeFill="text2" w:themeFillTint="33"/>
            <w:vAlign w:val="center"/>
          </w:tcPr>
          <w:p w14:paraId="6993062C" w14:textId="178FF7CA" w:rsidR="006C21C3" w:rsidRPr="00BE4BED" w:rsidRDefault="006C21C3" w:rsidP="006C21C3">
            <w:pPr>
              <w:spacing w:before="0" w:after="0" w:line="240" w:lineRule="auto"/>
              <w:jc w:val="center"/>
              <w:rPr>
                <w:caps/>
                <w:szCs w:val="16"/>
              </w:rPr>
            </w:pPr>
            <w:r w:rsidRPr="00BE4BED">
              <w:rPr>
                <w:caps/>
                <w:szCs w:val="16"/>
              </w:rPr>
              <w:t>x</w:t>
            </w:r>
            <w:r w:rsidRPr="00BE4BED">
              <w:rPr>
                <w:caps/>
                <w:szCs w:val="16"/>
                <w:vertAlign w:val="superscript"/>
              </w:rPr>
              <w:t>4</w:t>
            </w:r>
          </w:p>
        </w:tc>
        <w:tc>
          <w:tcPr>
            <w:tcW w:w="172" w:type="pct"/>
            <w:vAlign w:val="center"/>
          </w:tcPr>
          <w:p w14:paraId="4860C55D" w14:textId="77777777" w:rsidR="006C21C3" w:rsidRPr="00BE4BED" w:rsidRDefault="006C21C3" w:rsidP="006C21C3">
            <w:pPr>
              <w:spacing w:before="0" w:after="0" w:line="240" w:lineRule="auto"/>
              <w:jc w:val="center"/>
              <w:rPr>
                <w:caps/>
                <w:szCs w:val="16"/>
              </w:rPr>
            </w:pPr>
          </w:p>
        </w:tc>
        <w:tc>
          <w:tcPr>
            <w:tcW w:w="172" w:type="pct"/>
            <w:vAlign w:val="center"/>
          </w:tcPr>
          <w:p w14:paraId="43805288" w14:textId="77777777" w:rsidR="006C21C3" w:rsidRPr="00BE4BED" w:rsidRDefault="006C21C3" w:rsidP="006C21C3">
            <w:pPr>
              <w:spacing w:before="0" w:after="0" w:line="240" w:lineRule="auto"/>
              <w:jc w:val="center"/>
              <w:rPr>
                <w:caps/>
                <w:szCs w:val="16"/>
              </w:rPr>
            </w:pPr>
          </w:p>
        </w:tc>
        <w:tc>
          <w:tcPr>
            <w:tcW w:w="172" w:type="pct"/>
            <w:vAlign w:val="center"/>
          </w:tcPr>
          <w:p w14:paraId="2CEB0BC4" w14:textId="77777777" w:rsidR="006C21C3" w:rsidRPr="00BE4BED" w:rsidRDefault="006C21C3" w:rsidP="006C21C3">
            <w:pPr>
              <w:spacing w:before="0" w:after="0" w:line="240" w:lineRule="auto"/>
              <w:jc w:val="center"/>
              <w:rPr>
                <w:caps/>
                <w:szCs w:val="16"/>
              </w:rPr>
            </w:pPr>
          </w:p>
        </w:tc>
        <w:tc>
          <w:tcPr>
            <w:tcW w:w="172" w:type="pct"/>
            <w:vAlign w:val="center"/>
          </w:tcPr>
          <w:p w14:paraId="502F284E" w14:textId="77777777" w:rsidR="006C21C3" w:rsidRPr="00BE4BED" w:rsidRDefault="006C21C3" w:rsidP="006C21C3">
            <w:pPr>
              <w:spacing w:before="0" w:after="0" w:line="240" w:lineRule="auto"/>
              <w:jc w:val="center"/>
              <w:rPr>
                <w:caps/>
                <w:szCs w:val="16"/>
              </w:rPr>
            </w:pPr>
          </w:p>
        </w:tc>
        <w:tc>
          <w:tcPr>
            <w:tcW w:w="172" w:type="pct"/>
            <w:vAlign w:val="center"/>
          </w:tcPr>
          <w:p w14:paraId="3C2A2AD4" w14:textId="77777777" w:rsidR="006C21C3" w:rsidRPr="00BE4BED" w:rsidRDefault="006C21C3" w:rsidP="006C21C3">
            <w:pPr>
              <w:spacing w:before="0" w:after="0" w:line="240" w:lineRule="auto"/>
              <w:jc w:val="center"/>
              <w:rPr>
                <w:caps/>
                <w:szCs w:val="16"/>
              </w:rPr>
            </w:pPr>
          </w:p>
        </w:tc>
        <w:tc>
          <w:tcPr>
            <w:tcW w:w="172" w:type="pct"/>
            <w:vAlign w:val="center"/>
          </w:tcPr>
          <w:p w14:paraId="38B9CF79" w14:textId="77777777" w:rsidR="006C21C3" w:rsidRPr="00BE4BED" w:rsidRDefault="006C21C3" w:rsidP="006C21C3">
            <w:pPr>
              <w:spacing w:before="0" w:after="0" w:line="240" w:lineRule="auto"/>
              <w:jc w:val="center"/>
              <w:rPr>
                <w:caps/>
                <w:szCs w:val="16"/>
              </w:rPr>
            </w:pPr>
          </w:p>
        </w:tc>
      </w:tr>
      <w:tr w:rsidR="00E35D75" w:rsidRPr="00BE4BED" w14:paraId="48F2AE71" w14:textId="77777777" w:rsidTr="00254088">
        <w:tc>
          <w:tcPr>
            <w:tcW w:w="1310" w:type="pct"/>
          </w:tcPr>
          <w:p w14:paraId="355CD131" w14:textId="38AE2E58" w:rsidR="006C21C3" w:rsidRPr="00BE4BED" w:rsidRDefault="006C21C3" w:rsidP="006C21C3">
            <w:pPr>
              <w:spacing w:before="0" w:after="0" w:line="240" w:lineRule="auto"/>
              <w:rPr>
                <w:spacing w:val="-2"/>
                <w:szCs w:val="16"/>
                <w:vertAlign w:val="superscript"/>
              </w:rPr>
            </w:pPr>
            <w:r w:rsidRPr="00BE4BED">
              <w:rPr>
                <w:spacing w:val="-2"/>
                <w:szCs w:val="16"/>
              </w:rPr>
              <w:t>Vital signs</w:t>
            </w:r>
            <w:r w:rsidR="00F35DFF" w:rsidRPr="00BE4BED">
              <w:rPr>
                <w:spacing w:val="-2"/>
                <w:szCs w:val="16"/>
                <w:vertAlign w:val="superscript"/>
              </w:rPr>
              <w:t>5</w:t>
            </w:r>
          </w:p>
        </w:tc>
        <w:tc>
          <w:tcPr>
            <w:tcW w:w="244" w:type="pct"/>
            <w:vAlign w:val="center"/>
          </w:tcPr>
          <w:p w14:paraId="48A9D0E2" w14:textId="77777777" w:rsidR="006C21C3" w:rsidRPr="00BE4BED" w:rsidRDefault="006C21C3" w:rsidP="006C21C3">
            <w:pPr>
              <w:spacing w:before="0" w:after="0" w:line="240" w:lineRule="auto"/>
              <w:jc w:val="center"/>
              <w:rPr>
                <w:caps/>
                <w:szCs w:val="16"/>
              </w:rPr>
            </w:pPr>
            <w:r w:rsidRPr="00BE4BED">
              <w:rPr>
                <w:caps/>
                <w:szCs w:val="16"/>
              </w:rPr>
              <w:t>X</w:t>
            </w:r>
          </w:p>
        </w:tc>
        <w:tc>
          <w:tcPr>
            <w:tcW w:w="172" w:type="pct"/>
            <w:vAlign w:val="center"/>
          </w:tcPr>
          <w:p w14:paraId="35BF5175" w14:textId="77777777" w:rsidR="006C21C3" w:rsidRPr="00BE4BED" w:rsidRDefault="006C21C3" w:rsidP="006C21C3">
            <w:pPr>
              <w:spacing w:before="0" w:after="0" w:line="240" w:lineRule="auto"/>
              <w:jc w:val="center"/>
              <w:rPr>
                <w:caps/>
                <w:szCs w:val="16"/>
              </w:rPr>
            </w:pPr>
            <w:r w:rsidRPr="00BE4BED">
              <w:rPr>
                <w:caps/>
                <w:szCs w:val="16"/>
              </w:rPr>
              <w:t>X</w:t>
            </w:r>
          </w:p>
        </w:tc>
        <w:tc>
          <w:tcPr>
            <w:tcW w:w="172" w:type="pct"/>
            <w:shd w:val="clear" w:color="auto" w:fill="auto"/>
            <w:vAlign w:val="center"/>
          </w:tcPr>
          <w:p w14:paraId="07A4C9CD" w14:textId="77777777" w:rsidR="006C21C3" w:rsidRPr="00BE4BED" w:rsidRDefault="006C21C3" w:rsidP="006C21C3">
            <w:pPr>
              <w:spacing w:before="0" w:after="0" w:line="240" w:lineRule="auto"/>
              <w:jc w:val="center"/>
              <w:rPr>
                <w:caps/>
                <w:szCs w:val="16"/>
              </w:rPr>
            </w:pPr>
          </w:p>
        </w:tc>
        <w:tc>
          <w:tcPr>
            <w:tcW w:w="172" w:type="pct"/>
            <w:vAlign w:val="center"/>
          </w:tcPr>
          <w:p w14:paraId="470CD91C" w14:textId="77777777" w:rsidR="006C21C3" w:rsidRPr="00BE4BED" w:rsidRDefault="006C21C3" w:rsidP="006C21C3">
            <w:pPr>
              <w:spacing w:before="0" w:after="0" w:line="240" w:lineRule="auto"/>
              <w:jc w:val="center"/>
              <w:rPr>
                <w:caps/>
                <w:szCs w:val="16"/>
              </w:rPr>
            </w:pPr>
          </w:p>
        </w:tc>
        <w:tc>
          <w:tcPr>
            <w:tcW w:w="172" w:type="pct"/>
            <w:shd w:val="clear" w:color="auto" w:fill="auto"/>
            <w:vAlign w:val="center"/>
          </w:tcPr>
          <w:p w14:paraId="57DE7E36" w14:textId="3E25B13A" w:rsidR="006C21C3" w:rsidRPr="00BE4BED" w:rsidRDefault="006C21C3" w:rsidP="006C21C3">
            <w:pPr>
              <w:spacing w:before="0" w:after="0" w:line="240" w:lineRule="auto"/>
              <w:jc w:val="center"/>
              <w:rPr>
                <w:caps/>
                <w:szCs w:val="16"/>
              </w:rPr>
            </w:pPr>
          </w:p>
        </w:tc>
        <w:tc>
          <w:tcPr>
            <w:tcW w:w="172" w:type="pct"/>
            <w:shd w:val="clear" w:color="auto" w:fill="C6D9F1" w:themeFill="text2" w:themeFillTint="33"/>
            <w:vAlign w:val="center"/>
          </w:tcPr>
          <w:p w14:paraId="0D9CB510" w14:textId="77777777" w:rsidR="006C21C3" w:rsidRPr="00BE4BED" w:rsidRDefault="006C21C3" w:rsidP="006C21C3">
            <w:pPr>
              <w:spacing w:before="0" w:after="0" w:line="240" w:lineRule="auto"/>
              <w:jc w:val="center"/>
              <w:rPr>
                <w:caps/>
                <w:szCs w:val="16"/>
              </w:rPr>
            </w:pPr>
            <w:r w:rsidRPr="00BE4BED">
              <w:rPr>
                <w:caps/>
                <w:szCs w:val="16"/>
              </w:rPr>
              <w:t>X</w:t>
            </w:r>
          </w:p>
        </w:tc>
        <w:tc>
          <w:tcPr>
            <w:tcW w:w="172" w:type="pct"/>
            <w:shd w:val="clear" w:color="auto" w:fill="C6D9F1" w:themeFill="text2" w:themeFillTint="33"/>
            <w:vAlign w:val="center"/>
          </w:tcPr>
          <w:p w14:paraId="4FDAD950" w14:textId="77777777" w:rsidR="006C21C3" w:rsidRPr="00BE4BED" w:rsidRDefault="006C21C3" w:rsidP="006C21C3">
            <w:pPr>
              <w:spacing w:before="0" w:after="0" w:line="240" w:lineRule="auto"/>
              <w:jc w:val="center"/>
              <w:rPr>
                <w:caps/>
                <w:szCs w:val="16"/>
              </w:rPr>
            </w:pPr>
            <w:r w:rsidRPr="00BE4BED">
              <w:rPr>
                <w:caps/>
                <w:szCs w:val="16"/>
              </w:rPr>
              <w:t>X</w:t>
            </w:r>
          </w:p>
        </w:tc>
        <w:tc>
          <w:tcPr>
            <w:tcW w:w="178" w:type="pct"/>
            <w:shd w:val="clear" w:color="auto" w:fill="C6D9F1" w:themeFill="text2" w:themeFillTint="33"/>
            <w:vAlign w:val="center"/>
          </w:tcPr>
          <w:p w14:paraId="19CFBC3D" w14:textId="77777777" w:rsidR="006C21C3" w:rsidRPr="00BE4BED" w:rsidRDefault="006C21C3" w:rsidP="006C21C3">
            <w:pPr>
              <w:spacing w:before="0" w:after="0" w:line="240" w:lineRule="auto"/>
              <w:jc w:val="center"/>
              <w:rPr>
                <w:caps/>
                <w:szCs w:val="16"/>
              </w:rPr>
            </w:pPr>
            <w:r w:rsidRPr="00BE4BED">
              <w:rPr>
                <w:caps/>
                <w:szCs w:val="16"/>
              </w:rPr>
              <w:t>X</w:t>
            </w:r>
          </w:p>
        </w:tc>
        <w:tc>
          <w:tcPr>
            <w:tcW w:w="172" w:type="pct"/>
            <w:shd w:val="clear" w:color="auto" w:fill="auto"/>
            <w:vAlign w:val="center"/>
          </w:tcPr>
          <w:p w14:paraId="51753265" w14:textId="77777777" w:rsidR="006C21C3" w:rsidRPr="00BE4BED" w:rsidRDefault="006C21C3" w:rsidP="006C21C3">
            <w:pPr>
              <w:spacing w:before="0" w:after="0" w:line="240" w:lineRule="auto"/>
              <w:jc w:val="center"/>
              <w:rPr>
                <w:caps/>
                <w:szCs w:val="16"/>
              </w:rPr>
            </w:pPr>
            <w:r w:rsidRPr="00BE4BED">
              <w:rPr>
                <w:caps/>
                <w:szCs w:val="16"/>
              </w:rPr>
              <w:t>X</w:t>
            </w:r>
          </w:p>
        </w:tc>
        <w:tc>
          <w:tcPr>
            <w:tcW w:w="172" w:type="pct"/>
            <w:shd w:val="clear" w:color="auto" w:fill="C6D9F1" w:themeFill="text2" w:themeFillTint="33"/>
            <w:vAlign w:val="center"/>
          </w:tcPr>
          <w:p w14:paraId="181B3C6A" w14:textId="77777777" w:rsidR="006C21C3" w:rsidRPr="00BE4BED" w:rsidRDefault="006C21C3" w:rsidP="006C21C3">
            <w:pPr>
              <w:spacing w:before="0" w:after="0" w:line="240" w:lineRule="auto"/>
              <w:jc w:val="center"/>
              <w:rPr>
                <w:caps/>
                <w:szCs w:val="16"/>
              </w:rPr>
            </w:pPr>
            <w:r w:rsidRPr="00BE4BED">
              <w:rPr>
                <w:caps/>
                <w:szCs w:val="16"/>
              </w:rPr>
              <w:t>X</w:t>
            </w:r>
          </w:p>
        </w:tc>
        <w:tc>
          <w:tcPr>
            <w:tcW w:w="172" w:type="pct"/>
            <w:shd w:val="clear" w:color="auto" w:fill="C6D9F1" w:themeFill="text2" w:themeFillTint="33"/>
            <w:vAlign w:val="center"/>
          </w:tcPr>
          <w:p w14:paraId="67E95B50" w14:textId="77777777" w:rsidR="006C21C3" w:rsidRPr="00BE4BED" w:rsidRDefault="006C21C3" w:rsidP="006C21C3">
            <w:pPr>
              <w:spacing w:before="0" w:after="0" w:line="240" w:lineRule="auto"/>
              <w:jc w:val="center"/>
              <w:rPr>
                <w:caps/>
                <w:szCs w:val="16"/>
              </w:rPr>
            </w:pPr>
            <w:r w:rsidRPr="00BE4BED">
              <w:rPr>
                <w:caps/>
                <w:szCs w:val="16"/>
              </w:rPr>
              <w:t>x</w:t>
            </w:r>
          </w:p>
        </w:tc>
        <w:tc>
          <w:tcPr>
            <w:tcW w:w="172" w:type="pct"/>
            <w:shd w:val="clear" w:color="auto" w:fill="C6D9F1" w:themeFill="text2" w:themeFillTint="33"/>
            <w:vAlign w:val="center"/>
          </w:tcPr>
          <w:p w14:paraId="7E60FDBA" w14:textId="77777777" w:rsidR="006C21C3" w:rsidRPr="00BE4BED" w:rsidRDefault="006C21C3" w:rsidP="006C21C3">
            <w:pPr>
              <w:spacing w:before="0" w:after="0" w:line="240" w:lineRule="auto"/>
              <w:jc w:val="center"/>
              <w:rPr>
                <w:caps/>
                <w:szCs w:val="16"/>
              </w:rPr>
            </w:pPr>
            <w:r w:rsidRPr="00BE4BED">
              <w:rPr>
                <w:caps/>
                <w:szCs w:val="16"/>
              </w:rPr>
              <w:t>x</w:t>
            </w:r>
          </w:p>
        </w:tc>
        <w:tc>
          <w:tcPr>
            <w:tcW w:w="172" w:type="pct"/>
            <w:shd w:val="clear" w:color="auto" w:fill="auto"/>
            <w:vAlign w:val="center"/>
          </w:tcPr>
          <w:p w14:paraId="69F2B776" w14:textId="77777777" w:rsidR="006C21C3" w:rsidRPr="00BE4BED" w:rsidRDefault="006C21C3" w:rsidP="006C21C3">
            <w:pPr>
              <w:spacing w:before="0" w:after="0" w:line="240" w:lineRule="auto"/>
              <w:jc w:val="center"/>
              <w:rPr>
                <w:caps/>
                <w:szCs w:val="16"/>
              </w:rPr>
            </w:pPr>
            <w:r w:rsidRPr="00BE4BED">
              <w:rPr>
                <w:caps/>
                <w:szCs w:val="16"/>
              </w:rPr>
              <w:t>X</w:t>
            </w:r>
          </w:p>
        </w:tc>
        <w:tc>
          <w:tcPr>
            <w:tcW w:w="172" w:type="pct"/>
            <w:shd w:val="clear" w:color="auto" w:fill="C6D9F1" w:themeFill="text2" w:themeFillTint="33"/>
            <w:vAlign w:val="center"/>
          </w:tcPr>
          <w:p w14:paraId="1F75237A" w14:textId="77777777" w:rsidR="006C21C3" w:rsidRPr="00BE4BED" w:rsidRDefault="006C21C3" w:rsidP="006C21C3">
            <w:pPr>
              <w:spacing w:before="0" w:after="0" w:line="240" w:lineRule="auto"/>
              <w:jc w:val="center"/>
              <w:rPr>
                <w:caps/>
                <w:szCs w:val="16"/>
              </w:rPr>
            </w:pPr>
            <w:r w:rsidRPr="00BE4BED">
              <w:rPr>
                <w:caps/>
                <w:szCs w:val="16"/>
              </w:rPr>
              <w:t>x</w:t>
            </w:r>
          </w:p>
        </w:tc>
        <w:tc>
          <w:tcPr>
            <w:tcW w:w="172" w:type="pct"/>
            <w:shd w:val="clear" w:color="auto" w:fill="C6D9F1" w:themeFill="text2" w:themeFillTint="33"/>
            <w:vAlign w:val="center"/>
          </w:tcPr>
          <w:p w14:paraId="6BDED197" w14:textId="77777777" w:rsidR="006C21C3" w:rsidRPr="00BE4BED" w:rsidRDefault="006C21C3" w:rsidP="006C21C3">
            <w:pPr>
              <w:spacing w:before="0" w:after="0" w:line="240" w:lineRule="auto"/>
              <w:jc w:val="center"/>
              <w:rPr>
                <w:caps/>
                <w:szCs w:val="16"/>
              </w:rPr>
            </w:pPr>
            <w:r w:rsidRPr="00BE4BED">
              <w:rPr>
                <w:caps/>
                <w:szCs w:val="16"/>
              </w:rPr>
              <w:t>X</w:t>
            </w:r>
          </w:p>
        </w:tc>
        <w:tc>
          <w:tcPr>
            <w:tcW w:w="172" w:type="pct"/>
            <w:shd w:val="clear" w:color="auto" w:fill="C6D9F1" w:themeFill="text2" w:themeFillTint="33"/>
            <w:vAlign w:val="center"/>
          </w:tcPr>
          <w:p w14:paraId="5E1B78A0" w14:textId="0CC0E5D8" w:rsidR="006C21C3" w:rsidRPr="00BE4BED" w:rsidRDefault="006C21C3" w:rsidP="006C21C3">
            <w:pPr>
              <w:spacing w:before="0" w:after="0" w:line="240" w:lineRule="auto"/>
              <w:jc w:val="center"/>
              <w:rPr>
                <w:caps/>
                <w:szCs w:val="16"/>
                <w:vertAlign w:val="superscript"/>
              </w:rPr>
            </w:pPr>
            <w:r w:rsidRPr="00BE4BED">
              <w:rPr>
                <w:caps/>
                <w:szCs w:val="16"/>
              </w:rPr>
              <w:t>x</w:t>
            </w:r>
            <w:r w:rsidR="00F35DFF" w:rsidRPr="00BE4BED">
              <w:rPr>
                <w:caps/>
                <w:szCs w:val="16"/>
                <w:vertAlign w:val="superscript"/>
              </w:rPr>
              <w:t>6</w:t>
            </w:r>
          </w:p>
        </w:tc>
        <w:tc>
          <w:tcPr>
            <w:tcW w:w="172" w:type="pct"/>
            <w:vAlign w:val="center"/>
          </w:tcPr>
          <w:p w14:paraId="5EEF8C2E" w14:textId="77777777" w:rsidR="006C21C3" w:rsidRPr="00BE4BED" w:rsidRDefault="006C21C3" w:rsidP="006C21C3">
            <w:pPr>
              <w:spacing w:before="0" w:after="0" w:line="240" w:lineRule="auto"/>
              <w:jc w:val="center"/>
              <w:rPr>
                <w:caps/>
                <w:szCs w:val="16"/>
              </w:rPr>
            </w:pPr>
          </w:p>
        </w:tc>
        <w:tc>
          <w:tcPr>
            <w:tcW w:w="172" w:type="pct"/>
            <w:vAlign w:val="center"/>
          </w:tcPr>
          <w:p w14:paraId="26E1BCCB" w14:textId="77777777" w:rsidR="006C21C3" w:rsidRPr="00BE4BED" w:rsidRDefault="006C21C3" w:rsidP="006C21C3">
            <w:pPr>
              <w:spacing w:before="0" w:after="0" w:line="240" w:lineRule="auto"/>
              <w:jc w:val="center"/>
              <w:rPr>
                <w:caps/>
                <w:szCs w:val="16"/>
              </w:rPr>
            </w:pPr>
          </w:p>
        </w:tc>
        <w:tc>
          <w:tcPr>
            <w:tcW w:w="172" w:type="pct"/>
            <w:vAlign w:val="center"/>
          </w:tcPr>
          <w:p w14:paraId="3D1489CB" w14:textId="77777777" w:rsidR="006C21C3" w:rsidRPr="00BE4BED" w:rsidRDefault="006C21C3" w:rsidP="006C21C3">
            <w:pPr>
              <w:spacing w:before="0" w:after="0" w:line="240" w:lineRule="auto"/>
              <w:jc w:val="center"/>
              <w:rPr>
                <w:caps/>
                <w:szCs w:val="16"/>
              </w:rPr>
            </w:pPr>
          </w:p>
        </w:tc>
        <w:tc>
          <w:tcPr>
            <w:tcW w:w="172" w:type="pct"/>
            <w:vAlign w:val="center"/>
          </w:tcPr>
          <w:p w14:paraId="57F7069D" w14:textId="77777777" w:rsidR="006C21C3" w:rsidRPr="00BE4BED" w:rsidRDefault="006C21C3" w:rsidP="006C21C3">
            <w:pPr>
              <w:spacing w:before="0" w:after="0" w:line="240" w:lineRule="auto"/>
              <w:jc w:val="center"/>
              <w:rPr>
                <w:caps/>
                <w:szCs w:val="16"/>
              </w:rPr>
            </w:pPr>
          </w:p>
        </w:tc>
        <w:tc>
          <w:tcPr>
            <w:tcW w:w="172" w:type="pct"/>
            <w:vAlign w:val="center"/>
          </w:tcPr>
          <w:p w14:paraId="3AC59505" w14:textId="77777777" w:rsidR="006C21C3" w:rsidRPr="00BE4BED" w:rsidRDefault="006C21C3" w:rsidP="006C21C3">
            <w:pPr>
              <w:spacing w:before="0" w:after="0" w:line="240" w:lineRule="auto"/>
              <w:jc w:val="center"/>
              <w:rPr>
                <w:caps/>
                <w:szCs w:val="16"/>
              </w:rPr>
            </w:pPr>
          </w:p>
        </w:tc>
      </w:tr>
      <w:tr w:rsidR="00E35D75" w:rsidRPr="00BE4BED" w14:paraId="068A6AD9" w14:textId="77777777" w:rsidTr="00254088">
        <w:tc>
          <w:tcPr>
            <w:tcW w:w="1310" w:type="pct"/>
          </w:tcPr>
          <w:p w14:paraId="211B05C9" w14:textId="7382A5B1" w:rsidR="006C21C3" w:rsidRPr="00BE4BED" w:rsidRDefault="006C21C3" w:rsidP="006C21C3">
            <w:pPr>
              <w:spacing w:before="0" w:after="0" w:line="240" w:lineRule="auto"/>
              <w:rPr>
                <w:spacing w:val="-2"/>
                <w:szCs w:val="16"/>
                <w:vertAlign w:val="superscript"/>
              </w:rPr>
            </w:pPr>
            <w:r w:rsidRPr="00BE4BED">
              <w:rPr>
                <w:spacing w:val="-2"/>
                <w:szCs w:val="16"/>
              </w:rPr>
              <w:t>AE assessment</w:t>
            </w:r>
            <w:r w:rsidRPr="00BE4BED">
              <w:rPr>
                <w:spacing w:val="-2"/>
                <w:szCs w:val="16"/>
                <w:vertAlign w:val="superscript"/>
              </w:rPr>
              <w:t>5</w:t>
            </w:r>
          </w:p>
        </w:tc>
        <w:tc>
          <w:tcPr>
            <w:tcW w:w="244" w:type="pct"/>
            <w:vAlign w:val="center"/>
          </w:tcPr>
          <w:p w14:paraId="039F0FD6" w14:textId="77777777" w:rsidR="006C21C3" w:rsidRPr="00BE4BED" w:rsidRDefault="006C21C3" w:rsidP="006C21C3">
            <w:pPr>
              <w:spacing w:before="0" w:after="0" w:line="240" w:lineRule="auto"/>
              <w:jc w:val="center"/>
              <w:rPr>
                <w:caps/>
                <w:szCs w:val="16"/>
              </w:rPr>
            </w:pPr>
            <w:r w:rsidRPr="00BE4BED">
              <w:rPr>
                <w:caps/>
                <w:szCs w:val="16"/>
              </w:rPr>
              <w:t>X</w:t>
            </w:r>
          </w:p>
        </w:tc>
        <w:tc>
          <w:tcPr>
            <w:tcW w:w="172" w:type="pct"/>
            <w:vAlign w:val="center"/>
          </w:tcPr>
          <w:p w14:paraId="082F28B6" w14:textId="77777777" w:rsidR="006C21C3" w:rsidRPr="00BE4BED" w:rsidRDefault="006C21C3" w:rsidP="006C21C3">
            <w:pPr>
              <w:spacing w:before="0" w:after="0" w:line="240" w:lineRule="auto"/>
              <w:jc w:val="center"/>
              <w:rPr>
                <w:caps/>
                <w:szCs w:val="16"/>
              </w:rPr>
            </w:pPr>
            <w:r w:rsidRPr="00BE4BED">
              <w:rPr>
                <w:caps/>
                <w:szCs w:val="16"/>
              </w:rPr>
              <w:t>X</w:t>
            </w:r>
          </w:p>
        </w:tc>
        <w:tc>
          <w:tcPr>
            <w:tcW w:w="172" w:type="pct"/>
            <w:shd w:val="clear" w:color="auto" w:fill="auto"/>
            <w:vAlign w:val="center"/>
          </w:tcPr>
          <w:p w14:paraId="143988CA" w14:textId="77777777" w:rsidR="006C21C3" w:rsidRPr="00BE4BED" w:rsidRDefault="006C21C3" w:rsidP="006C21C3">
            <w:pPr>
              <w:spacing w:before="0" w:after="0" w:line="240" w:lineRule="auto"/>
              <w:jc w:val="center"/>
              <w:rPr>
                <w:caps/>
                <w:szCs w:val="16"/>
              </w:rPr>
            </w:pPr>
          </w:p>
        </w:tc>
        <w:tc>
          <w:tcPr>
            <w:tcW w:w="172" w:type="pct"/>
            <w:vAlign w:val="center"/>
          </w:tcPr>
          <w:p w14:paraId="228EB611" w14:textId="77777777" w:rsidR="006C21C3" w:rsidRPr="00BE4BED" w:rsidRDefault="006C21C3" w:rsidP="006C21C3">
            <w:pPr>
              <w:spacing w:before="0" w:after="0" w:line="240" w:lineRule="auto"/>
              <w:jc w:val="center"/>
              <w:rPr>
                <w:caps/>
                <w:szCs w:val="16"/>
              </w:rPr>
            </w:pPr>
          </w:p>
        </w:tc>
        <w:tc>
          <w:tcPr>
            <w:tcW w:w="172" w:type="pct"/>
            <w:shd w:val="clear" w:color="auto" w:fill="auto"/>
            <w:vAlign w:val="center"/>
          </w:tcPr>
          <w:p w14:paraId="7E416979" w14:textId="52F1D53F" w:rsidR="006C21C3" w:rsidRPr="00BE4BED" w:rsidRDefault="006C21C3" w:rsidP="006C21C3">
            <w:pPr>
              <w:spacing w:before="0" w:after="0" w:line="240" w:lineRule="auto"/>
              <w:jc w:val="center"/>
              <w:rPr>
                <w:caps/>
                <w:szCs w:val="16"/>
              </w:rPr>
            </w:pPr>
          </w:p>
        </w:tc>
        <w:tc>
          <w:tcPr>
            <w:tcW w:w="172" w:type="pct"/>
            <w:shd w:val="clear" w:color="auto" w:fill="C6D9F1" w:themeFill="text2" w:themeFillTint="33"/>
            <w:vAlign w:val="center"/>
          </w:tcPr>
          <w:p w14:paraId="2E783AB9" w14:textId="77777777" w:rsidR="006C21C3" w:rsidRPr="00BE4BED" w:rsidRDefault="006C21C3" w:rsidP="006C21C3">
            <w:pPr>
              <w:spacing w:before="0" w:after="0" w:line="240" w:lineRule="auto"/>
              <w:jc w:val="center"/>
              <w:rPr>
                <w:caps/>
                <w:szCs w:val="16"/>
              </w:rPr>
            </w:pPr>
            <w:r w:rsidRPr="00BE4BED">
              <w:rPr>
                <w:caps/>
                <w:szCs w:val="16"/>
              </w:rPr>
              <w:t>x</w:t>
            </w:r>
          </w:p>
        </w:tc>
        <w:tc>
          <w:tcPr>
            <w:tcW w:w="172" w:type="pct"/>
            <w:shd w:val="clear" w:color="auto" w:fill="C6D9F1" w:themeFill="text2" w:themeFillTint="33"/>
            <w:vAlign w:val="center"/>
          </w:tcPr>
          <w:p w14:paraId="5571971C" w14:textId="77777777" w:rsidR="006C21C3" w:rsidRPr="00BE4BED" w:rsidRDefault="006C21C3" w:rsidP="006C21C3">
            <w:pPr>
              <w:spacing w:before="0" w:after="0" w:line="240" w:lineRule="auto"/>
              <w:jc w:val="center"/>
              <w:rPr>
                <w:caps/>
                <w:szCs w:val="16"/>
              </w:rPr>
            </w:pPr>
            <w:r w:rsidRPr="00BE4BED">
              <w:rPr>
                <w:caps/>
                <w:szCs w:val="16"/>
              </w:rPr>
              <w:t>X</w:t>
            </w:r>
          </w:p>
        </w:tc>
        <w:tc>
          <w:tcPr>
            <w:tcW w:w="178" w:type="pct"/>
            <w:shd w:val="clear" w:color="auto" w:fill="C6D9F1" w:themeFill="text2" w:themeFillTint="33"/>
            <w:vAlign w:val="center"/>
          </w:tcPr>
          <w:p w14:paraId="01BEE717" w14:textId="77777777" w:rsidR="006C21C3" w:rsidRPr="00BE4BED" w:rsidRDefault="006C21C3" w:rsidP="006C21C3">
            <w:pPr>
              <w:spacing w:before="0" w:after="0" w:line="240" w:lineRule="auto"/>
              <w:jc w:val="center"/>
              <w:rPr>
                <w:caps/>
                <w:szCs w:val="16"/>
              </w:rPr>
            </w:pPr>
            <w:r w:rsidRPr="00BE4BED">
              <w:rPr>
                <w:caps/>
                <w:szCs w:val="16"/>
              </w:rPr>
              <w:t>x</w:t>
            </w:r>
          </w:p>
        </w:tc>
        <w:tc>
          <w:tcPr>
            <w:tcW w:w="172" w:type="pct"/>
            <w:shd w:val="clear" w:color="auto" w:fill="auto"/>
            <w:vAlign w:val="center"/>
          </w:tcPr>
          <w:p w14:paraId="13B40FA3" w14:textId="77777777" w:rsidR="006C21C3" w:rsidRPr="00BE4BED" w:rsidRDefault="006C21C3" w:rsidP="006C21C3">
            <w:pPr>
              <w:spacing w:before="0" w:after="0" w:line="240" w:lineRule="auto"/>
              <w:jc w:val="center"/>
              <w:rPr>
                <w:caps/>
                <w:szCs w:val="16"/>
              </w:rPr>
            </w:pPr>
            <w:r w:rsidRPr="00BE4BED">
              <w:rPr>
                <w:caps/>
                <w:szCs w:val="16"/>
              </w:rPr>
              <w:t>X</w:t>
            </w:r>
          </w:p>
        </w:tc>
        <w:tc>
          <w:tcPr>
            <w:tcW w:w="172" w:type="pct"/>
            <w:shd w:val="clear" w:color="auto" w:fill="C6D9F1" w:themeFill="text2" w:themeFillTint="33"/>
            <w:vAlign w:val="center"/>
          </w:tcPr>
          <w:p w14:paraId="7DC88F1E" w14:textId="77777777" w:rsidR="006C21C3" w:rsidRPr="00BE4BED" w:rsidRDefault="006C21C3" w:rsidP="006C21C3">
            <w:pPr>
              <w:spacing w:before="0" w:after="0" w:line="240" w:lineRule="auto"/>
              <w:jc w:val="center"/>
              <w:rPr>
                <w:caps/>
                <w:szCs w:val="16"/>
              </w:rPr>
            </w:pPr>
            <w:r w:rsidRPr="00BE4BED">
              <w:rPr>
                <w:caps/>
                <w:szCs w:val="16"/>
              </w:rPr>
              <w:t>x</w:t>
            </w:r>
          </w:p>
        </w:tc>
        <w:tc>
          <w:tcPr>
            <w:tcW w:w="172" w:type="pct"/>
            <w:shd w:val="clear" w:color="auto" w:fill="C6D9F1" w:themeFill="text2" w:themeFillTint="33"/>
            <w:vAlign w:val="center"/>
          </w:tcPr>
          <w:p w14:paraId="12277DDE" w14:textId="77777777" w:rsidR="006C21C3" w:rsidRPr="00BE4BED" w:rsidRDefault="006C21C3" w:rsidP="006C21C3">
            <w:pPr>
              <w:spacing w:before="0" w:after="0" w:line="240" w:lineRule="auto"/>
              <w:jc w:val="center"/>
              <w:rPr>
                <w:caps/>
                <w:szCs w:val="16"/>
              </w:rPr>
            </w:pPr>
            <w:r w:rsidRPr="00BE4BED">
              <w:rPr>
                <w:caps/>
                <w:szCs w:val="16"/>
              </w:rPr>
              <w:t>x</w:t>
            </w:r>
          </w:p>
        </w:tc>
        <w:tc>
          <w:tcPr>
            <w:tcW w:w="172" w:type="pct"/>
            <w:shd w:val="clear" w:color="auto" w:fill="C6D9F1" w:themeFill="text2" w:themeFillTint="33"/>
            <w:vAlign w:val="center"/>
          </w:tcPr>
          <w:p w14:paraId="10146CD1" w14:textId="77777777" w:rsidR="006C21C3" w:rsidRPr="00BE4BED" w:rsidRDefault="006C21C3" w:rsidP="006C21C3">
            <w:pPr>
              <w:spacing w:before="0" w:after="0" w:line="240" w:lineRule="auto"/>
              <w:jc w:val="center"/>
              <w:rPr>
                <w:caps/>
                <w:szCs w:val="16"/>
              </w:rPr>
            </w:pPr>
            <w:r w:rsidRPr="00BE4BED">
              <w:rPr>
                <w:caps/>
                <w:szCs w:val="16"/>
              </w:rPr>
              <w:t>x</w:t>
            </w:r>
          </w:p>
        </w:tc>
        <w:tc>
          <w:tcPr>
            <w:tcW w:w="172" w:type="pct"/>
            <w:shd w:val="clear" w:color="auto" w:fill="auto"/>
            <w:vAlign w:val="center"/>
          </w:tcPr>
          <w:p w14:paraId="7A9F461E" w14:textId="77777777" w:rsidR="006C21C3" w:rsidRPr="00BE4BED" w:rsidRDefault="006C21C3" w:rsidP="006C21C3">
            <w:pPr>
              <w:spacing w:before="0" w:after="0" w:line="240" w:lineRule="auto"/>
              <w:jc w:val="center"/>
              <w:rPr>
                <w:caps/>
                <w:szCs w:val="16"/>
              </w:rPr>
            </w:pPr>
            <w:r w:rsidRPr="00BE4BED">
              <w:rPr>
                <w:caps/>
                <w:szCs w:val="16"/>
              </w:rPr>
              <w:t>x</w:t>
            </w:r>
          </w:p>
        </w:tc>
        <w:tc>
          <w:tcPr>
            <w:tcW w:w="172" w:type="pct"/>
            <w:shd w:val="clear" w:color="auto" w:fill="C6D9F1" w:themeFill="text2" w:themeFillTint="33"/>
            <w:vAlign w:val="center"/>
          </w:tcPr>
          <w:p w14:paraId="4B51F5F1" w14:textId="77777777" w:rsidR="006C21C3" w:rsidRPr="00BE4BED" w:rsidRDefault="006C21C3" w:rsidP="006C21C3">
            <w:pPr>
              <w:spacing w:before="0" w:after="0" w:line="240" w:lineRule="auto"/>
              <w:jc w:val="center"/>
              <w:rPr>
                <w:caps/>
                <w:szCs w:val="16"/>
              </w:rPr>
            </w:pPr>
            <w:r w:rsidRPr="00BE4BED">
              <w:rPr>
                <w:caps/>
                <w:szCs w:val="16"/>
              </w:rPr>
              <w:t>x</w:t>
            </w:r>
          </w:p>
        </w:tc>
        <w:tc>
          <w:tcPr>
            <w:tcW w:w="172" w:type="pct"/>
            <w:shd w:val="clear" w:color="auto" w:fill="C6D9F1" w:themeFill="text2" w:themeFillTint="33"/>
            <w:vAlign w:val="center"/>
          </w:tcPr>
          <w:p w14:paraId="225500EF" w14:textId="77777777" w:rsidR="006C21C3" w:rsidRPr="00BE4BED" w:rsidRDefault="006C21C3" w:rsidP="006C21C3">
            <w:pPr>
              <w:spacing w:before="0" w:after="0" w:line="240" w:lineRule="auto"/>
              <w:jc w:val="center"/>
              <w:rPr>
                <w:caps/>
                <w:szCs w:val="16"/>
              </w:rPr>
            </w:pPr>
            <w:r w:rsidRPr="00BE4BED">
              <w:rPr>
                <w:caps/>
                <w:szCs w:val="16"/>
              </w:rPr>
              <w:t>x</w:t>
            </w:r>
          </w:p>
        </w:tc>
        <w:tc>
          <w:tcPr>
            <w:tcW w:w="172" w:type="pct"/>
            <w:shd w:val="clear" w:color="auto" w:fill="C6D9F1" w:themeFill="text2" w:themeFillTint="33"/>
            <w:vAlign w:val="center"/>
          </w:tcPr>
          <w:p w14:paraId="32119742" w14:textId="129AD925" w:rsidR="006C21C3" w:rsidRPr="00BE4BED" w:rsidRDefault="006C21C3" w:rsidP="006C21C3">
            <w:pPr>
              <w:spacing w:before="0" w:after="0" w:line="240" w:lineRule="auto"/>
              <w:jc w:val="center"/>
              <w:rPr>
                <w:caps/>
                <w:szCs w:val="16"/>
                <w:vertAlign w:val="superscript"/>
              </w:rPr>
            </w:pPr>
            <w:r w:rsidRPr="00BE4BED">
              <w:rPr>
                <w:caps/>
                <w:szCs w:val="16"/>
              </w:rPr>
              <w:t>x</w:t>
            </w:r>
            <w:r w:rsidR="00F35DFF" w:rsidRPr="00BE4BED">
              <w:rPr>
                <w:caps/>
                <w:szCs w:val="16"/>
                <w:vertAlign w:val="superscript"/>
              </w:rPr>
              <w:t>6</w:t>
            </w:r>
          </w:p>
        </w:tc>
        <w:tc>
          <w:tcPr>
            <w:tcW w:w="172" w:type="pct"/>
            <w:vAlign w:val="center"/>
          </w:tcPr>
          <w:p w14:paraId="67E48EEC" w14:textId="77777777" w:rsidR="006C21C3" w:rsidRPr="00BE4BED" w:rsidRDefault="006C21C3" w:rsidP="006C21C3">
            <w:pPr>
              <w:spacing w:before="0" w:after="0" w:line="240" w:lineRule="auto"/>
              <w:jc w:val="center"/>
              <w:rPr>
                <w:caps/>
                <w:szCs w:val="16"/>
              </w:rPr>
            </w:pPr>
          </w:p>
        </w:tc>
        <w:tc>
          <w:tcPr>
            <w:tcW w:w="172" w:type="pct"/>
            <w:vAlign w:val="center"/>
          </w:tcPr>
          <w:p w14:paraId="464BECAB" w14:textId="77777777" w:rsidR="006C21C3" w:rsidRPr="00BE4BED" w:rsidRDefault="006C21C3" w:rsidP="006C21C3">
            <w:pPr>
              <w:spacing w:before="0" w:after="0" w:line="240" w:lineRule="auto"/>
              <w:jc w:val="center"/>
              <w:rPr>
                <w:caps/>
                <w:szCs w:val="16"/>
              </w:rPr>
            </w:pPr>
          </w:p>
        </w:tc>
        <w:tc>
          <w:tcPr>
            <w:tcW w:w="172" w:type="pct"/>
            <w:vAlign w:val="center"/>
          </w:tcPr>
          <w:p w14:paraId="69C33C67" w14:textId="77777777" w:rsidR="006C21C3" w:rsidRPr="00BE4BED" w:rsidRDefault="006C21C3" w:rsidP="006C21C3">
            <w:pPr>
              <w:spacing w:before="0" w:after="0" w:line="240" w:lineRule="auto"/>
              <w:jc w:val="center"/>
              <w:rPr>
                <w:caps/>
                <w:szCs w:val="16"/>
              </w:rPr>
            </w:pPr>
          </w:p>
        </w:tc>
        <w:tc>
          <w:tcPr>
            <w:tcW w:w="172" w:type="pct"/>
            <w:vAlign w:val="center"/>
          </w:tcPr>
          <w:p w14:paraId="01F124EC" w14:textId="77777777" w:rsidR="006C21C3" w:rsidRPr="00BE4BED" w:rsidRDefault="006C21C3" w:rsidP="006C21C3">
            <w:pPr>
              <w:spacing w:before="0" w:after="0" w:line="240" w:lineRule="auto"/>
              <w:jc w:val="center"/>
              <w:rPr>
                <w:caps/>
                <w:szCs w:val="16"/>
              </w:rPr>
            </w:pPr>
          </w:p>
        </w:tc>
        <w:tc>
          <w:tcPr>
            <w:tcW w:w="172" w:type="pct"/>
            <w:vAlign w:val="center"/>
          </w:tcPr>
          <w:p w14:paraId="1B221B9F" w14:textId="77777777" w:rsidR="006C21C3" w:rsidRPr="00BE4BED" w:rsidRDefault="006C21C3" w:rsidP="006C21C3">
            <w:pPr>
              <w:spacing w:before="0" w:after="0" w:line="240" w:lineRule="auto"/>
              <w:jc w:val="center"/>
              <w:rPr>
                <w:caps/>
                <w:szCs w:val="16"/>
              </w:rPr>
            </w:pPr>
          </w:p>
        </w:tc>
      </w:tr>
      <w:tr w:rsidR="00E35D75" w:rsidRPr="00BE4BED" w14:paraId="6951A470" w14:textId="77777777" w:rsidTr="00254088">
        <w:tc>
          <w:tcPr>
            <w:tcW w:w="1310" w:type="pct"/>
          </w:tcPr>
          <w:p w14:paraId="47E6F2DF" w14:textId="77777777" w:rsidR="006C21C3" w:rsidRPr="00BE4BED" w:rsidRDefault="006C21C3" w:rsidP="006C21C3">
            <w:pPr>
              <w:spacing w:before="0" w:after="0" w:line="240" w:lineRule="auto"/>
              <w:rPr>
                <w:spacing w:val="-2"/>
                <w:szCs w:val="16"/>
              </w:rPr>
            </w:pPr>
            <w:r w:rsidRPr="00BE4BED">
              <w:rPr>
                <w:spacing w:val="-2"/>
                <w:szCs w:val="16"/>
              </w:rPr>
              <w:t>Mf count (filtration)</w:t>
            </w:r>
          </w:p>
        </w:tc>
        <w:tc>
          <w:tcPr>
            <w:tcW w:w="244" w:type="pct"/>
            <w:vAlign w:val="center"/>
          </w:tcPr>
          <w:p w14:paraId="5D14E73A" w14:textId="77777777" w:rsidR="006C21C3" w:rsidRPr="00BE4BED" w:rsidRDefault="006C21C3" w:rsidP="006C21C3">
            <w:pPr>
              <w:spacing w:before="0" w:after="0" w:line="240" w:lineRule="auto"/>
              <w:jc w:val="center"/>
              <w:rPr>
                <w:caps/>
                <w:szCs w:val="16"/>
              </w:rPr>
            </w:pPr>
            <w:r w:rsidRPr="00BE4BED">
              <w:rPr>
                <w:caps/>
                <w:szCs w:val="16"/>
              </w:rPr>
              <w:t>x</w:t>
            </w:r>
          </w:p>
        </w:tc>
        <w:tc>
          <w:tcPr>
            <w:tcW w:w="172" w:type="pct"/>
            <w:vAlign w:val="center"/>
          </w:tcPr>
          <w:p w14:paraId="05F78234" w14:textId="77777777" w:rsidR="006C21C3" w:rsidRPr="00BE4BED" w:rsidRDefault="006C21C3" w:rsidP="006C21C3">
            <w:pPr>
              <w:spacing w:before="0" w:after="0" w:line="240" w:lineRule="auto"/>
              <w:jc w:val="center"/>
              <w:rPr>
                <w:caps/>
                <w:szCs w:val="16"/>
              </w:rPr>
            </w:pPr>
          </w:p>
        </w:tc>
        <w:tc>
          <w:tcPr>
            <w:tcW w:w="172" w:type="pct"/>
            <w:shd w:val="clear" w:color="auto" w:fill="auto"/>
            <w:vAlign w:val="center"/>
          </w:tcPr>
          <w:p w14:paraId="034ABF1D" w14:textId="77777777" w:rsidR="006C21C3" w:rsidRPr="00BE4BED" w:rsidRDefault="006C21C3" w:rsidP="006C21C3">
            <w:pPr>
              <w:spacing w:before="0" w:after="0" w:line="240" w:lineRule="auto"/>
              <w:jc w:val="center"/>
              <w:rPr>
                <w:caps/>
                <w:szCs w:val="16"/>
              </w:rPr>
            </w:pPr>
          </w:p>
        </w:tc>
        <w:tc>
          <w:tcPr>
            <w:tcW w:w="172" w:type="pct"/>
            <w:vAlign w:val="center"/>
          </w:tcPr>
          <w:p w14:paraId="4241F6EB" w14:textId="77777777" w:rsidR="006C21C3" w:rsidRPr="00BE4BED" w:rsidRDefault="006C21C3" w:rsidP="006C21C3">
            <w:pPr>
              <w:spacing w:before="0" w:after="0" w:line="240" w:lineRule="auto"/>
              <w:jc w:val="center"/>
              <w:rPr>
                <w:caps/>
                <w:szCs w:val="16"/>
              </w:rPr>
            </w:pPr>
          </w:p>
        </w:tc>
        <w:tc>
          <w:tcPr>
            <w:tcW w:w="172" w:type="pct"/>
            <w:shd w:val="clear" w:color="auto" w:fill="auto"/>
            <w:vAlign w:val="center"/>
          </w:tcPr>
          <w:p w14:paraId="6592742E" w14:textId="1B19A7AA" w:rsidR="006C21C3" w:rsidRPr="00BE4BED" w:rsidRDefault="006C21C3" w:rsidP="006C21C3">
            <w:pPr>
              <w:spacing w:before="0" w:after="0" w:line="240" w:lineRule="auto"/>
              <w:jc w:val="center"/>
              <w:rPr>
                <w:caps/>
                <w:szCs w:val="16"/>
              </w:rPr>
            </w:pPr>
          </w:p>
        </w:tc>
        <w:tc>
          <w:tcPr>
            <w:tcW w:w="172" w:type="pct"/>
            <w:shd w:val="clear" w:color="auto" w:fill="auto"/>
            <w:vAlign w:val="center"/>
          </w:tcPr>
          <w:p w14:paraId="3E7FEED7" w14:textId="77777777" w:rsidR="006C21C3" w:rsidRPr="00BE4BED" w:rsidRDefault="006C21C3" w:rsidP="006C21C3">
            <w:pPr>
              <w:spacing w:before="0" w:after="0" w:line="240" w:lineRule="auto"/>
              <w:jc w:val="center"/>
              <w:rPr>
                <w:caps/>
                <w:szCs w:val="16"/>
              </w:rPr>
            </w:pPr>
          </w:p>
        </w:tc>
        <w:tc>
          <w:tcPr>
            <w:tcW w:w="172" w:type="pct"/>
            <w:shd w:val="clear" w:color="auto" w:fill="auto"/>
            <w:vAlign w:val="center"/>
          </w:tcPr>
          <w:p w14:paraId="4CFA8EB0" w14:textId="77777777" w:rsidR="006C21C3" w:rsidRPr="00BE4BED" w:rsidRDefault="006C21C3" w:rsidP="006C21C3">
            <w:pPr>
              <w:spacing w:before="0" w:after="0" w:line="240" w:lineRule="auto"/>
              <w:jc w:val="center"/>
              <w:rPr>
                <w:caps/>
                <w:szCs w:val="16"/>
              </w:rPr>
            </w:pPr>
          </w:p>
        </w:tc>
        <w:tc>
          <w:tcPr>
            <w:tcW w:w="178" w:type="pct"/>
            <w:shd w:val="clear" w:color="auto" w:fill="auto"/>
            <w:vAlign w:val="center"/>
          </w:tcPr>
          <w:p w14:paraId="4340D4F2" w14:textId="77777777" w:rsidR="006C21C3" w:rsidRPr="00BE4BED" w:rsidRDefault="006C21C3" w:rsidP="006C21C3">
            <w:pPr>
              <w:spacing w:before="0" w:after="0" w:line="240" w:lineRule="auto"/>
              <w:jc w:val="center"/>
              <w:rPr>
                <w:caps/>
                <w:szCs w:val="16"/>
              </w:rPr>
            </w:pPr>
          </w:p>
        </w:tc>
        <w:tc>
          <w:tcPr>
            <w:tcW w:w="172" w:type="pct"/>
            <w:shd w:val="clear" w:color="auto" w:fill="auto"/>
            <w:vAlign w:val="center"/>
          </w:tcPr>
          <w:p w14:paraId="29362E0B" w14:textId="77777777" w:rsidR="006C21C3" w:rsidRPr="00BE4BED" w:rsidRDefault="006C21C3" w:rsidP="006C21C3">
            <w:pPr>
              <w:spacing w:before="0" w:after="0" w:line="240" w:lineRule="auto"/>
              <w:jc w:val="center"/>
              <w:rPr>
                <w:caps/>
                <w:szCs w:val="16"/>
              </w:rPr>
            </w:pPr>
          </w:p>
        </w:tc>
        <w:tc>
          <w:tcPr>
            <w:tcW w:w="172" w:type="pct"/>
            <w:shd w:val="clear" w:color="auto" w:fill="auto"/>
            <w:vAlign w:val="center"/>
          </w:tcPr>
          <w:p w14:paraId="1E912594" w14:textId="77777777" w:rsidR="006C21C3" w:rsidRPr="00BE4BED" w:rsidRDefault="006C21C3" w:rsidP="006C21C3">
            <w:pPr>
              <w:spacing w:before="0" w:after="0" w:line="240" w:lineRule="auto"/>
              <w:jc w:val="center"/>
              <w:rPr>
                <w:caps/>
                <w:szCs w:val="16"/>
              </w:rPr>
            </w:pPr>
          </w:p>
        </w:tc>
        <w:tc>
          <w:tcPr>
            <w:tcW w:w="172" w:type="pct"/>
            <w:shd w:val="clear" w:color="auto" w:fill="auto"/>
            <w:vAlign w:val="center"/>
          </w:tcPr>
          <w:p w14:paraId="415B607A" w14:textId="77777777" w:rsidR="006C21C3" w:rsidRPr="00BE4BED" w:rsidRDefault="006C21C3" w:rsidP="006C21C3">
            <w:pPr>
              <w:spacing w:before="0" w:after="0" w:line="240" w:lineRule="auto"/>
              <w:jc w:val="center"/>
              <w:rPr>
                <w:caps/>
                <w:szCs w:val="16"/>
              </w:rPr>
            </w:pPr>
          </w:p>
        </w:tc>
        <w:tc>
          <w:tcPr>
            <w:tcW w:w="172" w:type="pct"/>
            <w:shd w:val="clear" w:color="auto" w:fill="auto"/>
            <w:vAlign w:val="center"/>
          </w:tcPr>
          <w:p w14:paraId="69910D9F" w14:textId="77777777" w:rsidR="006C21C3" w:rsidRPr="00BE4BED" w:rsidRDefault="006C21C3" w:rsidP="006C21C3">
            <w:pPr>
              <w:spacing w:before="0" w:after="0" w:line="240" w:lineRule="auto"/>
              <w:jc w:val="center"/>
              <w:rPr>
                <w:caps/>
                <w:szCs w:val="16"/>
              </w:rPr>
            </w:pPr>
          </w:p>
        </w:tc>
        <w:tc>
          <w:tcPr>
            <w:tcW w:w="172" w:type="pct"/>
            <w:shd w:val="clear" w:color="auto" w:fill="auto"/>
            <w:vAlign w:val="center"/>
          </w:tcPr>
          <w:p w14:paraId="7CC47CC7" w14:textId="77777777" w:rsidR="006C21C3" w:rsidRPr="00BE4BED" w:rsidRDefault="006C21C3" w:rsidP="006C21C3">
            <w:pPr>
              <w:spacing w:before="0" w:after="0" w:line="240" w:lineRule="auto"/>
              <w:jc w:val="center"/>
              <w:rPr>
                <w:caps/>
                <w:szCs w:val="16"/>
              </w:rPr>
            </w:pPr>
          </w:p>
        </w:tc>
        <w:tc>
          <w:tcPr>
            <w:tcW w:w="172" w:type="pct"/>
            <w:shd w:val="clear" w:color="auto" w:fill="auto"/>
            <w:vAlign w:val="center"/>
          </w:tcPr>
          <w:p w14:paraId="18F3CD57" w14:textId="77777777" w:rsidR="006C21C3" w:rsidRPr="00BE4BED" w:rsidRDefault="006C21C3" w:rsidP="006C21C3">
            <w:pPr>
              <w:spacing w:before="0" w:after="0" w:line="240" w:lineRule="auto"/>
              <w:jc w:val="center"/>
              <w:rPr>
                <w:caps/>
                <w:szCs w:val="16"/>
              </w:rPr>
            </w:pPr>
          </w:p>
        </w:tc>
        <w:tc>
          <w:tcPr>
            <w:tcW w:w="172" w:type="pct"/>
            <w:shd w:val="clear" w:color="auto" w:fill="auto"/>
            <w:vAlign w:val="center"/>
          </w:tcPr>
          <w:p w14:paraId="5C193D93" w14:textId="77777777" w:rsidR="006C21C3" w:rsidRPr="00BE4BED" w:rsidRDefault="006C21C3" w:rsidP="006C21C3">
            <w:pPr>
              <w:spacing w:before="0" w:after="0" w:line="240" w:lineRule="auto"/>
              <w:jc w:val="center"/>
              <w:rPr>
                <w:caps/>
                <w:szCs w:val="16"/>
              </w:rPr>
            </w:pPr>
          </w:p>
        </w:tc>
        <w:tc>
          <w:tcPr>
            <w:tcW w:w="172" w:type="pct"/>
            <w:shd w:val="clear" w:color="auto" w:fill="C6D9F1" w:themeFill="text2" w:themeFillTint="33"/>
            <w:vAlign w:val="center"/>
          </w:tcPr>
          <w:p w14:paraId="4F5C085E" w14:textId="3D81EA73" w:rsidR="006C21C3" w:rsidRPr="00BE4BED" w:rsidRDefault="00D9581A" w:rsidP="006C21C3">
            <w:pPr>
              <w:spacing w:before="0" w:after="0" w:line="240" w:lineRule="auto"/>
              <w:jc w:val="center"/>
              <w:rPr>
                <w:caps/>
                <w:szCs w:val="16"/>
              </w:rPr>
            </w:pPr>
            <w:r w:rsidRPr="00BE4BED">
              <w:rPr>
                <w:caps/>
                <w:szCs w:val="16"/>
              </w:rPr>
              <w:t>x</w:t>
            </w:r>
          </w:p>
        </w:tc>
        <w:tc>
          <w:tcPr>
            <w:tcW w:w="172" w:type="pct"/>
            <w:vAlign w:val="center"/>
          </w:tcPr>
          <w:p w14:paraId="18B9E16E" w14:textId="77777777" w:rsidR="006C21C3" w:rsidRPr="00BE4BED" w:rsidRDefault="006C21C3" w:rsidP="006C21C3">
            <w:pPr>
              <w:spacing w:before="0" w:after="0" w:line="240" w:lineRule="auto"/>
              <w:jc w:val="center"/>
              <w:rPr>
                <w:caps/>
                <w:szCs w:val="16"/>
              </w:rPr>
            </w:pPr>
            <w:r w:rsidRPr="00BE4BED">
              <w:rPr>
                <w:caps/>
                <w:szCs w:val="16"/>
              </w:rPr>
              <w:t>x</w:t>
            </w:r>
          </w:p>
        </w:tc>
        <w:tc>
          <w:tcPr>
            <w:tcW w:w="172" w:type="pct"/>
            <w:vAlign w:val="center"/>
          </w:tcPr>
          <w:p w14:paraId="2E0A064A" w14:textId="77777777" w:rsidR="006C21C3" w:rsidRPr="00BE4BED" w:rsidRDefault="006C21C3" w:rsidP="006C21C3">
            <w:pPr>
              <w:spacing w:before="0" w:after="0" w:line="240" w:lineRule="auto"/>
              <w:jc w:val="center"/>
              <w:rPr>
                <w:caps/>
                <w:szCs w:val="16"/>
              </w:rPr>
            </w:pPr>
            <w:r w:rsidRPr="00BE4BED">
              <w:rPr>
                <w:caps/>
                <w:szCs w:val="16"/>
              </w:rPr>
              <w:t>x</w:t>
            </w:r>
          </w:p>
        </w:tc>
        <w:tc>
          <w:tcPr>
            <w:tcW w:w="172" w:type="pct"/>
            <w:vAlign w:val="center"/>
          </w:tcPr>
          <w:p w14:paraId="51A009BE" w14:textId="77777777" w:rsidR="006C21C3" w:rsidRPr="00BE4BED" w:rsidRDefault="006C21C3" w:rsidP="006C21C3">
            <w:pPr>
              <w:spacing w:before="0" w:after="0" w:line="240" w:lineRule="auto"/>
              <w:jc w:val="center"/>
              <w:rPr>
                <w:caps/>
                <w:szCs w:val="16"/>
              </w:rPr>
            </w:pPr>
          </w:p>
        </w:tc>
        <w:tc>
          <w:tcPr>
            <w:tcW w:w="172" w:type="pct"/>
            <w:vAlign w:val="center"/>
          </w:tcPr>
          <w:p w14:paraId="03A29518" w14:textId="77777777" w:rsidR="006C21C3" w:rsidRPr="00BE4BED" w:rsidRDefault="006C21C3" w:rsidP="006C21C3">
            <w:pPr>
              <w:spacing w:before="0" w:after="0" w:line="240" w:lineRule="auto"/>
              <w:jc w:val="center"/>
              <w:rPr>
                <w:caps/>
                <w:szCs w:val="16"/>
              </w:rPr>
            </w:pPr>
            <w:r w:rsidRPr="00BE4BED">
              <w:rPr>
                <w:caps/>
                <w:szCs w:val="16"/>
              </w:rPr>
              <w:t>x</w:t>
            </w:r>
          </w:p>
        </w:tc>
        <w:tc>
          <w:tcPr>
            <w:tcW w:w="172" w:type="pct"/>
            <w:vAlign w:val="center"/>
          </w:tcPr>
          <w:p w14:paraId="0F3E6FBF" w14:textId="77777777" w:rsidR="006C21C3" w:rsidRPr="00BE4BED" w:rsidRDefault="006C21C3" w:rsidP="006C21C3">
            <w:pPr>
              <w:spacing w:before="0" w:after="0" w:line="240" w:lineRule="auto"/>
              <w:jc w:val="center"/>
              <w:rPr>
                <w:caps/>
                <w:szCs w:val="16"/>
              </w:rPr>
            </w:pPr>
            <w:r w:rsidRPr="00BE4BED">
              <w:rPr>
                <w:caps/>
                <w:szCs w:val="16"/>
              </w:rPr>
              <w:t>x</w:t>
            </w:r>
          </w:p>
        </w:tc>
      </w:tr>
      <w:tr w:rsidR="00E35D75" w:rsidRPr="00BE4BED" w14:paraId="52E416CB" w14:textId="77777777" w:rsidTr="00254088">
        <w:tc>
          <w:tcPr>
            <w:tcW w:w="1310" w:type="pct"/>
          </w:tcPr>
          <w:p w14:paraId="4647BC5C" w14:textId="39CE03E1" w:rsidR="00F9234A" w:rsidRPr="00BE4BED" w:rsidRDefault="00F9234A" w:rsidP="006C21C3">
            <w:pPr>
              <w:spacing w:before="0" w:after="0" w:line="240" w:lineRule="auto"/>
              <w:rPr>
                <w:spacing w:val="-2"/>
                <w:szCs w:val="16"/>
              </w:rPr>
            </w:pPr>
            <w:r w:rsidRPr="00BE4BED">
              <w:rPr>
                <w:spacing w:val="-2"/>
                <w:szCs w:val="16"/>
              </w:rPr>
              <w:t>Filariasis test strip (FTS)</w:t>
            </w:r>
          </w:p>
        </w:tc>
        <w:tc>
          <w:tcPr>
            <w:tcW w:w="244" w:type="pct"/>
            <w:vAlign w:val="center"/>
          </w:tcPr>
          <w:p w14:paraId="4911E72B" w14:textId="7D397B1F" w:rsidR="00F9234A" w:rsidRPr="00BE4BED" w:rsidRDefault="00F9234A" w:rsidP="006C21C3">
            <w:pPr>
              <w:spacing w:before="0" w:after="0" w:line="240" w:lineRule="auto"/>
              <w:jc w:val="center"/>
              <w:rPr>
                <w:caps/>
                <w:szCs w:val="16"/>
              </w:rPr>
            </w:pPr>
            <w:r w:rsidRPr="00BE4BED">
              <w:rPr>
                <w:caps/>
                <w:szCs w:val="16"/>
              </w:rPr>
              <w:t>X</w:t>
            </w:r>
          </w:p>
        </w:tc>
        <w:tc>
          <w:tcPr>
            <w:tcW w:w="172" w:type="pct"/>
            <w:vAlign w:val="center"/>
          </w:tcPr>
          <w:p w14:paraId="4EDE3CFA" w14:textId="77777777" w:rsidR="00F9234A" w:rsidRPr="00BE4BED" w:rsidRDefault="00F9234A" w:rsidP="006C21C3">
            <w:pPr>
              <w:spacing w:before="0" w:after="0" w:line="240" w:lineRule="auto"/>
              <w:jc w:val="center"/>
              <w:rPr>
                <w:caps/>
                <w:szCs w:val="16"/>
              </w:rPr>
            </w:pPr>
          </w:p>
        </w:tc>
        <w:tc>
          <w:tcPr>
            <w:tcW w:w="172" w:type="pct"/>
            <w:shd w:val="clear" w:color="auto" w:fill="auto"/>
            <w:vAlign w:val="center"/>
          </w:tcPr>
          <w:p w14:paraId="3ED6334A" w14:textId="77777777" w:rsidR="00F9234A" w:rsidRPr="00BE4BED" w:rsidRDefault="00F9234A" w:rsidP="006C21C3">
            <w:pPr>
              <w:spacing w:before="0" w:after="0" w:line="240" w:lineRule="auto"/>
              <w:jc w:val="center"/>
              <w:rPr>
                <w:caps/>
                <w:szCs w:val="16"/>
              </w:rPr>
            </w:pPr>
          </w:p>
        </w:tc>
        <w:tc>
          <w:tcPr>
            <w:tcW w:w="172" w:type="pct"/>
            <w:vAlign w:val="center"/>
          </w:tcPr>
          <w:p w14:paraId="3A7A6A03" w14:textId="77777777" w:rsidR="00F9234A" w:rsidRPr="00BE4BED" w:rsidRDefault="00F9234A" w:rsidP="006C21C3">
            <w:pPr>
              <w:spacing w:before="0" w:after="0" w:line="240" w:lineRule="auto"/>
              <w:jc w:val="center"/>
              <w:rPr>
                <w:caps/>
                <w:szCs w:val="16"/>
              </w:rPr>
            </w:pPr>
          </w:p>
        </w:tc>
        <w:tc>
          <w:tcPr>
            <w:tcW w:w="172" w:type="pct"/>
            <w:shd w:val="clear" w:color="auto" w:fill="auto"/>
            <w:vAlign w:val="center"/>
          </w:tcPr>
          <w:p w14:paraId="0541BD8D" w14:textId="77777777" w:rsidR="00F9234A" w:rsidRPr="00BE4BED" w:rsidRDefault="00F9234A" w:rsidP="006C21C3">
            <w:pPr>
              <w:spacing w:before="0" w:after="0" w:line="240" w:lineRule="auto"/>
              <w:jc w:val="center"/>
              <w:rPr>
                <w:caps/>
                <w:szCs w:val="16"/>
              </w:rPr>
            </w:pPr>
          </w:p>
        </w:tc>
        <w:tc>
          <w:tcPr>
            <w:tcW w:w="172" w:type="pct"/>
            <w:shd w:val="clear" w:color="auto" w:fill="auto"/>
            <w:vAlign w:val="center"/>
          </w:tcPr>
          <w:p w14:paraId="46117023" w14:textId="77777777" w:rsidR="00F9234A" w:rsidRPr="00BE4BED" w:rsidRDefault="00F9234A" w:rsidP="006C21C3">
            <w:pPr>
              <w:spacing w:before="0" w:after="0" w:line="240" w:lineRule="auto"/>
              <w:jc w:val="center"/>
              <w:rPr>
                <w:caps/>
                <w:szCs w:val="16"/>
              </w:rPr>
            </w:pPr>
          </w:p>
        </w:tc>
        <w:tc>
          <w:tcPr>
            <w:tcW w:w="172" w:type="pct"/>
            <w:shd w:val="clear" w:color="auto" w:fill="auto"/>
            <w:vAlign w:val="center"/>
          </w:tcPr>
          <w:p w14:paraId="2607C51C" w14:textId="77777777" w:rsidR="00F9234A" w:rsidRPr="00BE4BED" w:rsidRDefault="00F9234A" w:rsidP="006C21C3">
            <w:pPr>
              <w:spacing w:before="0" w:after="0" w:line="240" w:lineRule="auto"/>
              <w:jc w:val="center"/>
              <w:rPr>
                <w:caps/>
                <w:szCs w:val="16"/>
              </w:rPr>
            </w:pPr>
          </w:p>
        </w:tc>
        <w:tc>
          <w:tcPr>
            <w:tcW w:w="178" w:type="pct"/>
            <w:shd w:val="clear" w:color="auto" w:fill="auto"/>
            <w:vAlign w:val="center"/>
          </w:tcPr>
          <w:p w14:paraId="13218736" w14:textId="77777777" w:rsidR="00F9234A" w:rsidRPr="00BE4BED" w:rsidRDefault="00F9234A" w:rsidP="006C21C3">
            <w:pPr>
              <w:spacing w:before="0" w:after="0" w:line="240" w:lineRule="auto"/>
              <w:jc w:val="center"/>
              <w:rPr>
                <w:caps/>
                <w:szCs w:val="16"/>
              </w:rPr>
            </w:pPr>
          </w:p>
        </w:tc>
        <w:tc>
          <w:tcPr>
            <w:tcW w:w="172" w:type="pct"/>
            <w:shd w:val="clear" w:color="auto" w:fill="auto"/>
            <w:vAlign w:val="center"/>
          </w:tcPr>
          <w:p w14:paraId="084CD366" w14:textId="77777777" w:rsidR="00F9234A" w:rsidRPr="00BE4BED" w:rsidRDefault="00F9234A" w:rsidP="006C21C3">
            <w:pPr>
              <w:spacing w:before="0" w:after="0" w:line="240" w:lineRule="auto"/>
              <w:jc w:val="center"/>
              <w:rPr>
                <w:caps/>
                <w:szCs w:val="16"/>
              </w:rPr>
            </w:pPr>
          </w:p>
        </w:tc>
        <w:tc>
          <w:tcPr>
            <w:tcW w:w="172" w:type="pct"/>
            <w:shd w:val="clear" w:color="auto" w:fill="auto"/>
            <w:vAlign w:val="center"/>
          </w:tcPr>
          <w:p w14:paraId="0656AD0D" w14:textId="77777777" w:rsidR="00F9234A" w:rsidRPr="00BE4BED" w:rsidRDefault="00F9234A" w:rsidP="006C21C3">
            <w:pPr>
              <w:spacing w:before="0" w:after="0" w:line="240" w:lineRule="auto"/>
              <w:jc w:val="center"/>
              <w:rPr>
                <w:caps/>
                <w:szCs w:val="16"/>
              </w:rPr>
            </w:pPr>
          </w:p>
        </w:tc>
        <w:tc>
          <w:tcPr>
            <w:tcW w:w="172" w:type="pct"/>
            <w:shd w:val="clear" w:color="auto" w:fill="auto"/>
            <w:vAlign w:val="center"/>
          </w:tcPr>
          <w:p w14:paraId="463979A7" w14:textId="77777777" w:rsidR="00F9234A" w:rsidRPr="00BE4BED" w:rsidRDefault="00F9234A" w:rsidP="006C21C3">
            <w:pPr>
              <w:spacing w:before="0" w:after="0" w:line="240" w:lineRule="auto"/>
              <w:jc w:val="center"/>
              <w:rPr>
                <w:caps/>
                <w:szCs w:val="16"/>
              </w:rPr>
            </w:pPr>
          </w:p>
        </w:tc>
        <w:tc>
          <w:tcPr>
            <w:tcW w:w="172" w:type="pct"/>
            <w:shd w:val="clear" w:color="auto" w:fill="auto"/>
            <w:vAlign w:val="center"/>
          </w:tcPr>
          <w:p w14:paraId="25FCE2C5" w14:textId="77777777" w:rsidR="00F9234A" w:rsidRPr="00BE4BED" w:rsidRDefault="00F9234A" w:rsidP="006C21C3">
            <w:pPr>
              <w:spacing w:before="0" w:after="0" w:line="240" w:lineRule="auto"/>
              <w:jc w:val="center"/>
              <w:rPr>
                <w:caps/>
                <w:szCs w:val="16"/>
              </w:rPr>
            </w:pPr>
          </w:p>
        </w:tc>
        <w:tc>
          <w:tcPr>
            <w:tcW w:w="172" w:type="pct"/>
            <w:shd w:val="clear" w:color="auto" w:fill="auto"/>
            <w:vAlign w:val="center"/>
          </w:tcPr>
          <w:p w14:paraId="71947701" w14:textId="77777777" w:rsidR="00F9234A" w:rsidRPr="00BE4BED" w:rsidRDefault="00F9234A" w:rsidP="006C21C3">
            <w:pPr>
              <w:spacing w:before="0" w:after="0" w:line="240" w:lineRule="auto"/>
              <w:jc w:val="center"/>
              <w:rPr>
                <w:caps/>
                <w:szCs w:val="16"/>
              </w:rPr>
            </w:pPr>
          </w:p>
        </w:tc>
        <w:tc>
          <w:tcPr>
            <w:tcW w:w="172" w:type="pct"/>
            <w:shd w:val="clear" w:color="auto" w:fill="auto"/>
            <w:vAlign w:val="center"/>
          </w:tcPr>
          <w:p w14:paraId="67A66097" w14:textId="77777777" w:rsidR="00F9234A" w:rsidRPr="00BE4BED" w:rsidRDefault="00F9234A" w:rsidP="006C21C3">
            <w:pPr>
              <w:spacing w:before="0" w:after="0" w:line="240" w:lineRule="auto"/>
              <w:jc w:val="center"/>
              <w:rPr>
                <w:caps/>
                <w:szCs w:val="16"/>
              </w:rPr>
            </w:pPr>
          </w:p>
        </w:tc>
        <w:tc>
          <w:tcPr>
            <w:tcW w:w="172" w:type="pct"/>
            <w:shd w:val="clear" w:color="auto" w:fill="auto"/>
            <w:vAlign w:val="center"/>
          </w:tcPr>
          <w:p w14:paraId="74D46B2D" w14:textId="77777777" w:rsidR="00F9234A" w:rsidRPr="00BE4BED" w:rsidRDefault="00F9234A" w:rsidP="006C21C3">
            <w:pPr>
              <w:spacing w:before="0" w:after="0" w:line="240" w:lineRule="auto"/>
              <w:jc w:val="center"/>
              <w:rPr>
                <w:caps/>
                <w:szCs w:val="16"/>
              </w:rPr>
            </w:pPr>
          </w:p>
        </w:tc>
        <w:tc>
          <w:tcPr>
            <w:tcW w:w="172" w:type="pct"/>
            <w:vAlign w:val="center"/>
          </w:tcPr>
          <w:p w14:paraId="142093E3" w14:textId="77777777" w:rsidR="00F9234A" w:rsidRPr="00BE4BED" w:rsidRDefault="00F9234A" w:rsidP="006C21C3">
            <w:pPr>
              <w:spacing w:before="0" w:after="0" w:line="240" w:lineRule="auto"/>
              <w:jc w:val="center"/>
              <w:rPr>
                <w:caps/>
                <w:szCs w:val="16"/>
              </w:rPr>
            </w:pPr>
          </w:p>
        </w:tc>
        <w:tc>
          <w:tcPr>
            <w:tcW w:w="172" w:type="pct"/>
            <w:vAlign w:val="center"/>
          </w:tcPr>
          <w:p w14:paraId="40D62CBA" w14:textId="72C52900" w:rsidR="00F9234A" w:rsidRPr="00BE4BED" w:rsidRDefault="00F9234A" w:rsidP="006C21C3">
            <w:pPr>
              <w:spacing w:before="0" w:after="0" w:line="240" w:lineRule="auto"/>
              <w:jc w:val="center"/>
              <w:rPr>
                <w:caps/>
                <w:szCs w:val="16"/>
              </w:rPr>
            </w:pPr>
            <w:r w:rsidRPr="00BE4BED">
              <w:rPr>
                <w:caps/>
                <w:szCs w:val="16"/>
              </w:rPr>
              <w:t>X</w:t>
            </w:r>
          </w:p>
        </w:tc>
        <w:tc>
          <w:tcPr>
            <w:tcW w:w="172" w:type="pct"/>
            <w:vAlign w:val="center"/>
          </w:tcPr>
          <w:p w14:paraId="737EBD6D" w14:textId="70CD4CE6" w:rsidR="00F9234A" w:rsidRPr="00BE4BED" w:rsidRDefault="00F9234A" w:rsidP="006C21C3">
            <w:pPr>
              <w:spacing w:before="0" w:after="0" w:line="240" w:lineRule="auto"/>
              <w:jc w:val="center"/>
              <w:rPr>
                <w:caps/>
                <w:szCs w:val="16"/>
              </w:rPr>
            </w:pPr>
            <w:r w:rsidRPr="00BE4BED">
              <w:rPr>
                <w:caps/>
                <w:szCs w:val="16"/>
              </w:rPr>
              <w:t>X</w:t>
            </w:r>
          </w:p>
        </w:tc>
        <w:tc>
          <w:tcPr>
            <w:tcW w:w="172" w:type="pct"/>
            <w:vAlign w:val="center"/>
          </w:tcPr>
          <w:p w14:paraId="6035E0FA" w14:textId="77777777" w:rsidR="00F9234A" w:rsidRPr="00BE4BED" w:rsidRDefault="00F9234A" w:rsidP="006C21C3">
            <w:pPr>
              <w:spacing w:before="0" w:after="0" w:line="240" w:lineRule="auto"/>
              <w:jc w:val="center"/>
              <w:rPr>
                <w:caps/>
                <w:szCs w:val="16"/>
              </w:rPr>
            </w:pPr>
          </w:p>
        </w:tc>
        <w:tc>
          <w:tcPr>
            <w:tcW w:w="172" w:type="pct"/>
            <w:vAlign w:val="center"/>
          </w:tcPr>
          <w:p w14:paraId="0E04C3B2" w14:textId="1161444A" w:rsidR="00F9234A" w:rsidRPr="00BE4BED" w:rsidRDefault="00F9234A" w:rsidP="006C21C3">
            <w:pPr>
              <w:spacing w:before="0" w:after="0" w:line="240" w:lineRule="auto"/>
              <w:jc w:val="center"/>
              <w:rPr>
                <w:caps/>
                <w:szCs w:val="16"/>
              </w:rPr>
            </w:pPr>
            <w:r w:rsidRPr="00BE4BED">
              <w:rPr>
                <w:caps/>
                <w:szCs w:val="16"/>
              </w:rPr>
              <w:t>X</w:t>
            </w:r>
          </w:p>
        </w:tc>
        <w:tc>
          <w:tcPr>
            <w:tcW w:w="172" w:type="pct"/>
            <w:vAlign w:val="center"/>
          </w:tcPr>
          <w:p w14:paraId="67D43437" w14:textId="2AC83FEB" w:rsidR="00F9234A" w:rsidRPr="00BE4BED" w:rsidRDefault="00F9234A" w:rsidP="006C21C3">
            <w:pPr>
              <w:spacing w:before="0" w:after="0" w:line="240" w:lineRule="auto"/>
              <w:jc w:val="center"/>
              <w:rPr>
                <w:caps/>
                <w:szCs w:val="16"/>
              </w:rPr>
            </w:pPr>
            <w:r w:rsidRPr="00BE4BED">
              <w:rPr>
                <w:caps/>
                <w:szCs w:val="16"/>
              </w:rPr>
              <w:t>X</w:t>
            </w:r>
          </w:p>
        </w:tc>
      </w:tr>
      <w:tr w:rsidR="00E35D75" w:rsidRPr="00BE4BED" w14:paraId="5DF9CB31" w14:textId="77777777" w:rsidTr="00254088">
        <w:tc>
          <w:tcPr>
            <w:tcW w:w="1310" w:type="pct"/>
          </w:tcPr>
          <w:p w14:paraId="7C1E4369" w14:textId="77777777" w:rsidR="006C21C3" w:rsidRPr="00BE4BED" w:rsidRDefault="006C21C3" w:rsidP="006C21C3">
            <w:pPr>
              <w:spacing w:before="0" w:after="0" w:line="240" w:lineRule="auto"/>
              <w:rPr>
                <w:spacing w:val="-2"/>
                <w:szCs w:val="16"/>
              </w:rPr>
            </w:pPr>
            <w:r w:rsidRPr="00BE4BED">
              <w:rPr>
                <w:spacing w:val="-2"/>
                <w:szCs w:val="16"/>
              </w:rPr>
              <w:t>Hgb</w:t>
            </w:r>
          </w:p>
        </w:tc>
        <w:tc>
          <w:tcPr>
            <w:tcW w:w="244" w:type="pct"/>
            <w:vAlign w:val="center"/>
          </w:tcPr>
          <w:p w14:paraId="00D72D38" w14:textId="77777777" w:rsidR="006C21C3" w:rsidRPr="00BE4BED" w:rsidRDefault="006C21C3" w:rsidP="006C21C3">
            <w:pPr>
              <w:spacing w:before="0" w:after="0" w:line="240" w:lineRule="auto"/>
              <w:jc w:val="center"/>
              <w:rPr>
                <w:caps/>
                <w:szCs w:val="16"/>
              </w:rPr>
            </w:pPr>
            <w:r w:rsidRPr="00BE4BED">
              <w:rPr>
                <w:caps/>
                <w:szCs w:val="16"/>
              </w:rPr>
              <w:t>x</w:t>
            </w:r>
          </w:p>
        </w:tc>
        <w:tc>
          <w:tcPr>
            <w:tcW w:w="172" w:type="pct"/>
            <w:vAlign w:val="center"/>
          </w:tcPr>
          <w:p w14:paraId="59EE66DA" w14:textId="77777777" w:rsidR="006C21C3" w:rsidRPr="00BE4BED" w:rsidRDefault="006C21C3" w:rsidP="006C21C3">
            <w:pPr>
              <w:spacing w:before="0" w:after="0" w:line="240" w:lineRule="auto"/>
              <w:jc w:val="center"/>
              <w:rPr>
                <w:caps/>
                <w:szCs w:val="16"/>
              </w:rPr>
            </w:pPr>
          </w:p>
        </w:tc>
        <w:tc>
          <w:tcPr>
            <w:tcW w:w="172" w:type="pct"/>
            <w:shd w:val="clear" w:color="auto" w:fill="auto"/>
            <w:vAlign w:val="center"/>
          </w:tcPr>
          <w:p w14:paraId="29ECAB2A" w14:textId="77777777" w:rsidR="006C21C3" w:rsidRPr="00BE4BED" w:rsidRDefault="006C21C3" w:rsidP="006C21C3">
            <w:pPr>
              <w:spacing w:before="0" w:after="0" w:line="240" w:lineRule="auto"/>
              <w:jc w:val="center"/>
              <w:rPr>
                <w:caps/>
                <w:szCs w:val="16"/>
              </w:rPr>
            </w:pPr>
          </w:p>
        </w:tc>
        <w:tc>
          <w:tcPr>
            <w:tcW w:w="172" w:type="pct"/>
            <w:vAlign w:val="center"/>
          </w:tcPr>
          <w:p w14:paraId="5E92022C" w14:textId="77777777" w:rsidR="006C21C3" w:rsidRPr="00BE4BED" w:rsidRDefault="006C21C3" w:rsidP="006C21C3">
            <w:pPr>
              <w:spacing w:before="0" w:after="0" w:line="240" w:lineRule="auto"/>
              <w:jc w:val="center"/>
              <w:rPr>
                <w:caps/>
                <w:szCs w:val="16"/>
              </w:rPr>
            </w:pPr>
          </w:p>
        </w:tc>
        <w:tc>
          <w:tcPr>
            <w:tcW w:w="172" w:type="pct"/>
            <w:shd w:val="clear" w:color="auto" w:fill="auto"/>
            <w:vAlign w:val="center"/>
          </w:tcPr>
          <w:p w14:paraId="776F33C2" w14:textId="77AA6282" w:rsidR="006C21C3" w:rsidRPr="00BE4BED" w:rsidRDefault="006C21C3" w:rsidP="006C21C3">
            <w:pPr>
              <w:spacing w:before="0" w:after="0" w:line="240" w:lineRule="auto"/>
              <w:jc w:val="center"/>
              <w:rPr>
                <w:caps/>
                <w:szCs w:val="16"/>
              </w:rPr>
            </w:pPr>
          </w:p>
        </w:tc>
        <w:tc>
          <w:tcPr>
            <w:tcW w:w="172" w:type="pct"/>
            <w:shd w:val="clear" w:color="auto" w:fill="auto"/>
            <w:vAlign w:val="center"/>
          </w:tcPr>
          <w:p w14:paraId="0021A0F3" w14:textId="77777777" w:rsidR="006C21C3" w:rsidRPr="00BE4BED" w:rsidRDefault="006C21C3" w:rsidP="006C21C3">
            <w:pPr>
              <w:spacing w:before="0" w:after="0" w:line="240" w:lineRule="auto"/>
              <w:jc w:val="center"/>
              <w:rPr>
                <w:caps/>
                <w:szCs w:val="16"/>
              </w:rPr>
            </w:pPr>
          </w:p>
        </w:tc>
        <w:tc>
          <w:tcPr>
            <w:tcW w:w="172" w:type="pct"/>
            <w:shd w:val="clear" w:color="auto" w:fill="auto"/>
            <w:vAlign w:val="center"/>
          </w:tcPr>
          <w:p w14:paraId="25284D57" w14:textId="77777777" w:rsidR="006C21C3" w:rsidRPr="00BE4BED" w:rsidRDefault="006C21C3" w:rsidP="006C21C3">
            <w:pPr>
              <w:spacing w:before="0" w:after="0" w:line="240" w:lineRule="auto"/>
              <w:jc w:val="center"/>
              <w:rPr>
                <w:caps/>
                <w:szCs w:val="16"/>
              </w:rPr>
            </w:pPr>
          </w:p>
        </w:tc>
        <w:tc>
          <w:tcPr>
            <w:tcW w:w="178" w:type="pct"/>
            <w:shd w:val="clear" w:color="auto" w:fill="auto"/>
            <w:vAlign w:val="center"/>
          </w:tcPr>
          <w:p w14:paraId="162BCBE4" w14:textId="77777777" w:rsidR="006C21C3" w:rsidRPr="00BE4BED" w:rsidRDefault="006C21C3" w:rsidP="006C21C3">
            <w:pPr>
              <w:spacing w:before="0" w:after="0" w:line="240" w:lineRule="auto"/>
              <w:jc w:val="center"/>
              <w:rPr>
                <w:caps/>
                <w:szCs w:val="16"/>
              </w:rPr>
            </w:pPr>
          </w:p>
        </w:tc>
        <w:tc>
          <w:tcPr>
            <w:tcW w:w="172" w:type="pct"/>
            <w:shd w:val="clear" w:color="auto" w:fill="auto"/>
            <w:vAlign w:val="center"/>
          </w:tcPr>
          <w:p w14:paraId="29399E0E" w14:textId="77777777" w:rsidR="006C21C3" w:rsidRPr="00BE4BED" w:rsidRDefault="006C21C3" w:rsidP="006C21C3">
            <w:pPr>
              <w:spacing w:before="0" w:after="0" w:line="240" w:lineRule="auto"/>
              <w:jc w:val="center"/>
              <w:rPr>
                <w:caps/>
                <w:szCs w:val="16"/>
              </w:rPr>
            </w:pPr>
          </w:p>
        </w:tc>
        <w:tc>
          <w:tcPr>
            <w:tcW w:w="172" w:type="pct"/>
            <w:shd w:val="clear" w:color="auto" w:fill="auto"/>
            <w:vAlign w:val="center"/>
          </w:tcPr>
          <w:p w14:paraId="227149B7" w14:textId="77777777" w:rsidR="006C21C3" w:rsidRPr="00BE4BED" w:rsidRDefault="006C21C3" w:rsidP="006C21C3">
            <w:pPr>
              <w:spacing w:before="0" w:after="0" w:line="240" w:lineRule="auto"/>
              <w:jc w:val="center"/>
              <w:rPr>
                <w:caps/>
                <w:szCs w:val="16"/>
              </w:rPr>
            </w:pPr>
          </w:p>
        </w:tc>
        <w:tc>
          <w:tcPr>
            <w:tcW w:w="172" w:type="pct"/>
            <w:shd w:val="clear" w:color="auto" w:fill="auto"/>
            <w:vAlign w:val="center"/>
          </w:tcPr>
          <w:p w14:paraId="6F25C805" w14:textId="77777777" w:rsidR="006C21C3" w:rsidRPr="00BE4BED" w:rsidRDefault="006C21C3" w:rsidP="006C21C3">
            <w:pPr>
              <w:spacing w:before="0" w:after="0" w:line="240" w:lineRule="auto"/>
              <w:jc w:val="center"/>
              <w:rPr>
                <w:caps/>
                <w:szCs w:val="16"/>
              </w:rPr>
            </w:pPr>
          </w:p>
        </w:tc>
        <w:tc>
          <w:tcPr>
            <w:tcW w:w="172" w:type="pct"/>
            <w:shd w:val="clear" w:color="auto" w:fill="auto"/>
            <w:vAlign w:val="center"/>
          </w:tcPr>
          <w:p w14:paraId="17776027" w14:textId="77777777" w:rsidR="006C21C3" w:rsidRPr="00BE4BED" w:rsidRDefault="006C21C3" w:rsidP="006C21C3">
            <w:pPr>
              <w:spacing w:before="0" w:after="0" w:line="240" w:lineRule="auto"/>
              <w:jc w:val="center"/>
              <w:rPr>
                <w:caps/>
                <w:szCs w:val="16"/>
              </w:rPr>
            </w:pPr>
          </w:p>
        </w:tc>
        <w:tc>
          <w:tcPr>
            <w:tcW w:w="172" w:type="pct"/>
            <w:shd w:val="clear" w:color="auto" w:fill="auto"/>
            <w:vAlign w:val="center"/>
          </w:tcPr>
          <w:p w14:paraId="59B08737" w14:textId="77777777" w:rsidR="006C21C3" w:rsidRPr="00BE4BED" w:rsidRDefault="006C21C3" w:rsidP="006C21C3">
            <w:pPr>
              <w:spacing w:before="0" w:after="0" w:line="240" w:lineRule="auto"/>
              <w:jc w:val="center"/>
              <w:rPr>
                <w:caps/>
                <w:szCs w:val="16"/>
              </w:rPr>
            </w:pPr>
          </w:p>
        </w:tc>
        <w:tc>
          <w:tcPr>
            <w:tcW w:w="172" w:type="pct"/>
            <w:shd w:val="clear" w:color="auto" w:fill="auto"/>
            <w:vAlign w:val="center"/>
          </w:tcPr>
          <w:p w14:paraId="64403B05" w14:textId="77777777" w:rsidR="006C21C3" w:rsidRPr="00BE4BED" w:rsidRDefault="006C21C3" w:rsidP="006C21C3">
            <w:pPr>
              <w:spacing w:before="0" w:after="0" w:line="240" w:lineRule="auto"/>
              <w:jc w:val="center"/>
              <w:rPr>
                <w:caps/>
                <w:szCs w:val="16"/>
              </w:rPr>
            </w:pPr>
          </w:p>
        </w:tc>
        <w:tc>
          <w:tcPr>
            <w:tcW w:w="172" w:type="pct"/>
            <w:shd w:val="clear" w:color="auto" w:fill="auto"/>
            <w:vAlign w:val="center"/>
          </w:tcPr>
          <w:p w14:paraId="0F251A31" w14:textId="77777777" w:rsidR="006C21C3" w:rsidRPr="00BE4BED" w:rsidRDefault="006C21C3" w:rsidP="006C21C3">
            <w:pPr>
              <w:spacing w:before="0" w:after="0" w:line="240" w:lineRule="auto"/>
              <w:jc w:val="center"/>
              <w:rPr>
                <w:caps/>
                <w:szCs w:val="16"/>
              </w:rPr>
            </w:pPr>
          </w:p>
        </w:tc>
        <w:tc>
          <w:tcPr>
            <w:tcW w:w="172" w:type="pct"/>
            <w:vAlign w:val="center"/>
          </w:tcPr>
          <w:p w14:paraId="1D6A8871" w14:textId="77777777" w:rsidR="006C21C3" w:rsidRPr="00BE4BED" w:rsidRDefault="006C21C3" w:rsidP="006C21C3">
            <w:pPr>
              <w:spacing w:before="0" w:after="0" w:line="240" w:lineRule="auto"/>
              <w:jc w:val="center"/>
              <w:rPr>
                <w:caps/>
                <w:szCs w:val="16"/>
              </w:rPr>
            </w:pPr>
          </w:p>
        </w:tc>
        <w:tc>
          <w:tcPr>
            <w:tcW w:w="172" w:type="pct"/>
            <w:vAlign w:val="center"/>
          </w:tcPr>
          <w:p w14:paraId="1B012B33" w14:textId="77777777" w:rsidR="006C21C3" w:rsidRPr="00BE4BED" w:rsidRDefault="006C21C3" w:rsidP="006C21C3">
            <w:pPr>
              <w:spacing w:before="0" w:after="0" w:line="240" w:lineRule="auto"/>
              <w:jc w:val="center"/>
              <w:rPr>
                <w:caps/>
                <w:szCs w:val="16"/>
              </w:rPr>
            </w:pPr>
          </w:p>
        </w:tc>
        <w:tc>
          <w:tcPr>
            <w:tcW w:w="172" w:type="pct"/>
            <w:vAlign w:val="center"/>
          </w:tcPr>
          <w:p w14:paraId="16E2F655" w14:textId="77777777" w:rsidR="006C21C3" w:rsidRPr="00BE4BED" w:rsidRDefault="006C21C3" w:rsidP="006C21C3">
            <w:pPr>
              <w:spacing w:before="0" w:after="0" w:line="240" w:lineRule="auto"/>
              <w:jc w:val="center"/>
              <w:rPr>
                <w:caps/>
                <w:szCs w:val="16"/>
              </w:rPr>
            </w:pPr>
          </w:p>
        </w:tc>
        <w:tc>
          <w:tcPr>
            <w:tcW w:w="172" w:type="pct"/>
            <w:vAlign w:val="center"/>
          </w:tcPr>
          <w:p w14:paraId="1C10D434" w14:textId="77777777" w:rsidR="006C21C3" w:rsidRPr="00BE4BED" w:rsidRDefault="006C21C3" w:rsidP="006C21C3">
            <w:pPr>
              <w:spacing w:before="0" w:after="0" w:line="240" w:lineRule="auto"/>
              <w:jc w:val="center"/>
              <w:rPr>
                <w:caps/>
                <w:szCs w:val="16"/>
              </w:rPr>
            </w:pPr>
          </w:p>
        </w:tc>
        <w:tc>
          <w:tcPr>
            <w:tcW w:w="172" w:type="pct"/>
            <w:vAlign w:val="center"/>
          </w:tcPr>
          <w:p w14:paraId="4CA980A4" w14:textId="77777777" w:rsidR="006C21C3" w:rsidRPr="00BE4BED" w:rsidRDefault="006C21C3" w:rsidP="006C21C3">
            <w:pPr>
              <w:spacing w:before="0" w:after="0" w:line="240" w:lineRule="auto"/>
              <w:jc w:val="center"/>
              <w:rPr>
                <w:caps/>
                <w:szCs w:val="16"/>
              </w:rPr>
            </w:pPr>
          </w:p>
        </w:tc>
        <w:tc>
          <w:tcPr>
            <w:tcW w:w="172" w:type="pct"/>
            <w:vAlign w:val="center"/>
          </w:tcPr>
          <w:p w14:paraId="1DB904CC" w14:textId="77777777" w:rsidR="006C21C3" w:rsidRPr="00BE4BED" w:rsidRDefault="006C21C3" w:rsidP="006C21C3">
            <w:pPr>
              <w:spacing w:before="0" w:after="0" w:line="240" w:lineRule="auto"/>
              <w:jc w:val="center"/>
              <w:rPr>
                <w:caps/>
                <w:szCs w:val="16"/>
              </w:rPr>
            </w:pPr>
          </w:p>
        </w:tc>
      </w:tr>
      <w:tr w:rsidR="00E35D75" w:rsidRPr="00BE4BED" w14:paraId="4A96BC68" w14:textId="77777777" w:rsidTr="00254088">
        <w:tc>
          <w:tcPr>
            <w:tcW w:w="1310" w:type="pct"/>
          </w:tcPr>
          <w:p w14:paraId="52F502C6" w14:textId="063356B6" w:rsidR="006C21C3" w:rsidRPr="00BE4BED" w:rsidRDefault="006C21C3" w:rsidP="006C21C3">
            <w:pPr>
              <w:spacing w:before="0" w:after="0" w:line="240" w:lineRule="auto"/>
              <w:rPr>
                <w:spacing w:val="-2"/>
                <w:szCs w:val="16"/>
              </w:rPr>
            </w:pPr>
            <w:r w:rsidRPr="00BE4BED">
              <w:rPr>
                <w:spacing w:val="-2"/>
                <w:szCs w:val="16"/>
              </w:rPr>
              <w:t>Cr, AST, ALT</w:t>
            </w:r>
          </w:p>
        </w:tc>
        <w:tc>
          <w:tcPr>
            <w:tcW w:w="244" w:type="pct"/>
            <w:vAlign w:val="center"/>
          </w:tcPr>
          <w:p w14:paraId="4ABAAB2E" w14:textId="77777777" w:rsidR="006C21C3" w:rsidRPr="00BE4BED" w:rsidRDefault="006C21C3" w:rsidP="006C21C3">
            <w:pPr>
              <w:spacing w:before="0" w:after="0" w:line="240" w:lineRule="auto"/>
              <w:jc w:val="center"/>
              <w:rPr>
                <w:caps/>
                <w:szCs w:val="16"/>
              </w:rPr>
            </w:pPr>
            <w:r w:rsidRPr="00BE4BED">
              <w:rPr>
                <w:caps/>
                <w:szCs w:val="16"/>
              </w:rPr>
              <w:t>x</w:t>
            </w:r>
          </w:p>
        </w:tc>
        <w:tc>
          <w:tcPr>
            <w:tcW w:w="172" w:type="pct"/>
            <w:vAlign w:val="center"/>
          </w:tcPr>
          <w:p w14:paraId="7645DFDF" w14:textId="77777777" w:rsidR="006C21C3" w:rsidRPr="00BE4BED" w:rsidRDefault="006C21C3" w:rsidP="006C21C3">
            <w:pPr>
              <w:spacing w:before="0" w:after="0" w:line="240" w:lineRule="auto"/>
              <w:jc w:val="center"/>
              <w:rPr>
                <w:caps/>
                <w:szCs w:val="16"/>
              </w:rPr>
            </w:pPr>
          </w:p>
        </w:tc>
        <w:tc>
          <w:tcPr>
            <w:tcW w:w="172" w:type="pct"/>
            <w:shd w:val="clear" w:color="auto" w:fill="auto"/>
            <w:vAlign w:val="center"/>
          </w:tcPr>
          <w:p w14:paraId="71AA57E2" w14:textId="77777777" w:rsidR="006C21C3" w:rsidRPr="00BE4BED" w:rsidRDefault="006C21C3" w:rsidP="006C21C3">
            <w:pPr>
              <w:spacing w:before="0" w:after="0" w:line="240" w:lineRule="auto"/>
              <w:jc w:val="center"/>
              <w:rPr>
                <w:caps/>
                <w:szCs w:val="16"/>
              </w:rPr>
            </w:pPr>
          </w:p>
        </w:tc>
        <w:tc>
          <w:tcPr>
            <w:tcW w:w="172" w:type="pct"/>
            <w:vAlign w:val="center"/>
          </w:tcPr>
          <w:p w14:paraId="5EC10815" w14:textId="77777777" w:rsidR="006C21C3" w:rsidRPr="00BE4BED" w:rsidRDefault="006C21C3" w:rsidP="006C21C3">
            <w:pPr>
              <w:spacing w:before="0" w:after="0" w:line="240" w:lineRule="auto"/>
              <w:jc w:val="center"/>
              <w:rPr>
                <w:caps/>
                <w:szCs w:val="16"/>
              </w:rPr>
            </w:pPr>
          </w:p>
        </w:tc>
        <w:tc>
          <w:tcPr>
            <w:tcW w:w="172" w:type="pct"/>
            <w:shd w:val="clear" w:color="auto" w:fill="auto"/>
            <w:vAlign w:val="center"/>
          </w:tcPr>
          <w:p w14:paraId="2EFA6C45" w14:textId="226A3006" w:rsidR="006C21C3" w:rsidRPr="00BE4BED" w:rsidRDefault="006C21C3" w:rsidP="006C21C3">
            <w:pPr>
              <w:spacing w:before="0" w:after="0" w:line="240" w:lineRule="auto"/>
              <w:jc w:val="center"/>
              <w:rPr>
                <w:caps/>
                <w:szCs w:val="16"/>
              </w:rPr>
            </w:pPr>
          </w:p>
        </w:tc>
        <w:tc>
          <w:tcPr>
            <w:tcW w:w="172" w:type="pct"/>
            <w:shd w:val="clear" w:color="auto" w:fill="auto"/>
            <w:vAlign w:val="center"/>
          </w:tcPr>
          <w:p w14:paraId="58184D96" w14:textId="77777777" w:rsidR="006C21C3" w:rsidRPr="00BE4BED" w:rsidRDefault="006C21C3" w:rsidP="006C21C3">
            <w:pPr>
              <w:spacing w:before="0" w:after="0" w:line="240" w:lineRule="auto"/>
              <w:jc w:val="center"/>
              <w:rPr>
                <w:caps/>
                <w:szCs w:val="16"/>
              </w:rPr>
            </w:pPr>
          </w:p>
        </w:tc>
        <w:tc>
          <w:tcPr>
            <w:tcW w:w="172" w:type="pct"/>
            <w:shd w:val="clear" w:color="auto" w:fill="auto"/>
            <w:vAlign w:val="center"/>
          </w:tcPr>
          <w:p w14:paraId="37654803" w14:textId="77777777" w:rsidR="006C21C3" w:rsidRPr="00BE4BED" w:rsidRDefault="006C21C3" w:rsidP="006C21C3">
            <w:pPr>
              <w:spacing w:before="0" w:after="0" w:line="240" w:lineRule="auto"/>
              <w:jc w:val="center"/>
              <w:rPr>
                <w:caps/>
                <w:szCs w:val="16"/>
              </w:rPr>
            </w:pPr>
          </w:p>
        </w:tc>
        <w:tc>
          <w:tcPr>
            <w:tcW w:w="178" w:type="pct"/>
            <w:shd w:val="clear" w:color="auto" w:fill="auto"/>
            <w:vAlign w:val="center"/>
          </w:tcPr>
          <w:p w14:paraId="438870BC" w14:textId="77777777" w:rsidR="006C21C3" w:rsidRPr="00BE4BED" w:rsidRDefault="006C21C3" w:rsidP="006C21C3">
            <w:pPr>
              <w:spacing w:before="0" w:after="0" w:line="240" w:lineRule="auto"/>
              <w:jc w:val="center"/>
              <w:rPr>
                <w:caps/>
                <w:szCs w:val="16"/>
              </w:rPr>
            </w:pPr>
          </w:p>
        </w:tc>
        <w:tc>
          <w:tcPr>
            <w:tcW w:w="172" w:type="pct"/>
            <w:shd w:val="clear" w:color="auto" w:fill="C6D9F1" w:themeFill="text2" w:themeFillTint="33"/>
            <w:vAlign w:val="center"/>
          </w:tcPr>
          <w:p w14:paraId="6459A760" w14:textId="77777777" w:rsidR="006C21C3" w:rsidRPr="00BE4BED" w:rsidRDefault="006C21C3" w:rsidP="006C21C3">
            <w:pPr>
              <w:spacing w:before="0" w:after="0" w:line="240" w:lineRule="auto"/>
              <w:jc w:val="center"/>
              <w:rPr>
                <w:caps/>
                <w:szCs w:val="16"/>
              </w:rPr>
            </w:pPr>
            <w:r w:rsidRPr="00BE4BED">
              <w:rPr>
                <w:caps/>
                <w:szCs w:val="16"/>
              </w:rPr>
              <w:t>x</w:t>
            </w:r>
          </w:p>
        </w:tc>
        <w:tc>
          <w:tcPr>
            <w:tcW w:w="172" w:type="pct"/>
            <w:shd w:val="clear" w:color="auto" w:fill="auto"/>
            <w:vAlign w:val="center"/>
          </w:tcPr>
          <w:p w14:paraId="5E76E7DD" w14:textId="77777777" w:rsidR="006C21C3" w:rsidRPr="00BE4BED" w:rsidRDefault="006C21C3" w:rsidP="006C21C3">
            <w:pPr>
              <w:spacing w:before="0" w:after="0" w:line="240" w:lineRule="auto"/>
              <w:jc w:val="center"/>
              <w:rPr>
                <w:caps/>
                <w:szCs w:val="16"/>
              </w:rPr>
            </w:pPr>
          </w:p>
        </w:tc>
        <w:tc>
          <w:tcPr>
            <w:tcW w:w="172" w:type="pct"/>
            <w:shd w:val="clear" w:color="auto" w:fill="auto"/>
            <w:vAlign w:val="center"/>
          </w:tcPr>
          <w:p w14:paraId="12A9E8E6" w14:textId="77777777" w:rsidR="006C21C3" w:rsidRPr="00BE4BED" w:rsidRDefault="006C21C3" w:rsidP="006C21C3">
            <w:pPr>
              <w:spacing w:before="0" w:after="0" w:line="240" w:lineRule="auto"/>
              <w:jc w:val="center"/>
              <w:rPr>
                <w:caps/>
                <w:szCs w:val="16"/>
              </w:rPr>
            </w:pPr>
          </w:p>
        </w:tc>
        <w:tc>
          <w:tcPr>
            <w:tcW w:w="172" w:type="pct"/>
            <w:shd w:val="clear" w:color="auto" w:fill="auto"/>
            <w:vAlign w:val="center"/>
          </w:tcPr>
          <w:p w14:paraId="1B586A57" w14:textId="77777777" w:rsidR="006C21C3" w:rsidRPr="00BE4BED" w:rsidRDefault="006C21C3" w:rsidP="006C21C3">
            <w:pPr>
              <w:spacing w:before="0" w:after="0" w:line="240" w:lineRule="auto"/>
              <w:jc w:val="center"/>
              <w:rPr>
                <w:caps/>
                <w:szCs w:val="16"/>
              </w:rPr>
            </w:pPr>
          </w:p>
        </w:tc>
        <w:tc>
          <w:tcPr>
            <w:tcW w:w="172" w:type="pct"/>
            <w:shd w:val="clear" w:color="auto" w:fill="FFFFFF" w:themeFill="background1"/>
            <w:vAlign w:val="center"/>
          </w:tcPr>
          <w:p w14:paraId="29F45A95" w14:textId="77777777" w:rsidR="006C21C3" w:rsidRPr="00BE4BED" w:rsidRDefault="006C21C3" w:rsidP="006C21C3">
            <w:pPr>
              <w:spacing w:before="0" w:after="0" w:line="240" w:lineRule="auto"/>
              <w:jc w:val="center"/>
              <w:rPr>
                <w:caps/>
                <w:szCs w:val="16"/>
              </w:rPr>
            </w:pPr>
            <w:r w:rsidRPr="00BE4BED">
              <w:rPr>
                <w:caps/>
                <w:szCs w:val="16"/>
              </w:rPr>
              <w:t>x</w:t>
            </w:r>
          </w:p>
        </w:tc>
        <w:tc>
          <w:tcPr>
            <w:tcW w:w="172" w:type="pct"/>
            <w:shd w:val="clear" w:color="auto" w:fill="auto"/>
            <w:vAlign w:val="center"/>
          </w:tcPr>
          <w:p w14:paraId="1E43CAD7" w14:textId="77777777" w:rsidR="006C21C3" w:rsidRPr="00BE4BED" w:rsidRDefault="006C21C3" w:rsidP="006C21C3">
            <w:pPr>
              <w:spacing w:before="0" w:after="0" w:line="240" w:lineRule="auto"/>
              <w:jc w:val="center"/>
              <w:rPr>
                <w:caps/>
                <w:szCs w:val="16"/>
              </w:rPr>
            </w:pPr>
          </w:p>
        </w:tc>
        <w:tc>
          <w:tcPr>
            <w:tcW w:w="172" w:type="pct"/>
            <w:shd w:val="clear" w:color="auto" w:fill="C6D9F1" w:themeFill="text2" w:themeFillTint="33"/>
            <w:vAlign w:val="center"/>
          </w:tcPr>
          <w:p w14:paraId="29C9633D" w14:textId="62197A61" w:rsidR="006C21C3" w:rsidRPr="00BE4BED" w:rsidRDefault="006C21C3" w:rsidP="006C21C3">
            <w:pPr>
              <w:spacing w:before="0" w:after="0" w:line="240" w:lineRule="auto"/>
              <w:jc w:val="center"/>
              <w:rPr>
                <w:caps/>
                <w:szCs w:val="16"/>
                <w:vertAlign w:val="superscript"/>
              </w:rPr>
            </w:pPr>
            <w:r w:rsidRPr="00BE4BED">
              <w:rPr>
                <w:caps/>
                <w:szCs w:val="16"/>
              </w:rPr>
              <w:t>x</w:t>
            </w:r>
          </w:p>
        </w:tc>
        <w:tc>
          <w:tcPr>
            <w:tcW w:w="172" w:type="pct"/>
            <w:shd w:val="clear" w:color="auto" w:fill="C6D9F1" w:themeFill="text2" w:themeFillTint="33"/>
            <w:vAlign w:val="center"/>
          </w:tcPr>
          <w:p w14:paraId="2DF0D96D" w14:textId="6DB2085A" w:rsidR="006C21C3" w:rsidRPr="00BE4BED" w:rsidRDefault="006C21C3" w:rsidP="006C21C3">
            <w:pPr>
              <w:spacing w:before="0" w:after="0" w:line="240" w:lineRule="auto"/>
              <w:jc w:val="center"/>
              <w:rPr>
                <w:caps/>
                <w:szCs w:val="16"/>
              </w:rPr>
            </w:pPr>
            <w:r w:rsidRPr="00BE4BED">
              <w:rPr>
                <w:caps/>
                <w:szCs w:val="16"/>
              </w:rPr>
              <w:t>x</w:t>
            </w:r>
            <w:r w:rsidR="00F35DFF" w:rsidRPr="00BE4BED">
              <w:rPr>
                <w:caps/>
                <w:szCs w:val="16"/>
                <w:vertAlign w:val="superscript"/>
              </w:rPr>
              <w:t>7</w:t>
            </w:r>
          </w:p>
        </w:tc>
        <w:tc>
          <w:tcPr>
            <w:tcW w:w="172" w:type="pct"/>
            <w:vAlign w:val="center"/>
          </w:tcPr>
          <w:p w14:paraId="0BD20244" w14:textId="77777777" w:rsidR="006C21C3" w:rsidRPr="00BE4BED" w:rsidRDefault="006C21C3" w:rsidP="006C21C3">
            <w:pPr>
              <w:spacing w:before="0" w:after="0" w:line="240" w:lineRule="auto"/>
              <w:jc w:val="center"/>
              <w:rPr>
                <w:caps/>
                <w:szCs w:val="16"/>
              </w:rPr>
            </w:pPr>
          </w:p>
        </w:tc>
        <w:tc>
          <w:tcPr>
            <w:tcW w:w="172" w:type="pct"/>
            <w:vAlign w:val="center"/>
          </w:tcPr>
          <w:p w14:paraId="12ADB21D" w14:textId="77777777" w:rsidR="006C21C3" w:rsidRPr="00BE4BED" w:rsidRDefault="006C21C3" w:rsidP="006C21C3">
            <w:pPr>
              <w:spacing w:before="0" w:after="0" w:line="240" w:lineRule="auto"/>
              <w:jc w:val="center"/>
              <w:rPr>
                <w:caps/>
                <w:szCs w:val="16"/>
              </w:rPr>
            </w:pPr>
          </w:p>
        </w:tc>
        <w:tc>
          <w:tcPr>
            <w:tcW w:w="172" w:type="pct"/>
            <w:vAlign w:val="center"/>
          </w:tcPr>
          <w:p w14:paraId="2C96B9FC" w14:textId="77777777" w:rsidR="006C21C3" w:rsidRPr="00BE4BED" w:rsidRDefault="006C21C3" w:rsidP="006C21C3">
            <w:pPr>
              <w:spacing w:before="0" w:after="0" w:line="240" w:lineRule="auto"/>
              <w:jc w:val="center"/>
              <w:rPr>
                <w:caps/>
                <w:szCs w:val="16"/>
              </w:rPr>
            </w:pPr>
          </w:p>
        </w:tc>
        <w:tc>
          <w:tcPr>
            <w:tcW w:w="172" w:type="pct"/>
            <w:vAlign w:val="center"/>
          </w:tcPr>
          <w:p w14:paraId="2D69BBE9" w14:textId="77777777" w:rsidR="006C21C3" w:rsidRPr="00BE4BED" w:rsidRDefault="006C21C3" w:rsidP="006C21C3">
            <w:pPr>
              <w:spacing w:before="0" w:after="0" w:line="240" w:lineRule="auto"/>
              <w:jc w:val="center"/>
              <w:rPr>
                <w:caps/>
                <w:szCs w:val="16"/>
              </w:rPr>
            </w:pPr>
          </w:p>
        </w:tc>
        <w:tc>
          <w:tcPr>
            <w:tcW w:w="172" w:type="pct"/>
            <w:vAlign w:val="center"/>
          </w:tcPr>
          <w:p w14:paraId="4C5A986F" w14:textId="77777777" w:rsidR="006C21C3" w:rsidRPr="00BE4BED" w:rsidRDefault="006C21C3" w:rsidP="006C21C3">
            <w:pPr>
              <w:spacing w:before="0" w:after="0" w:line="240" w:lineRule="auto"/>
              <w:jc w:val="center"/>
              <w:rPr>
                <w:caps/>
                <w:szCs w:val="16"/>
              </w:rPr>
            </w:pPr>
          </w:p>
        </w:tc>
      </w:tr>
      <w:tr w:rsidR="00E35D75" w:rsidRPr="00BE4BED" w14:paraId="21DD46DC" w14:textId="77777777" w:rsidTr="00254088">
        <w:tc>
          <w:tcPr>
            <w:tcW w:w="1310" w:type="pct"/>
          </w:tcPr>
          <w:p w14:paraId="13C6B2B5" w14:textId="77777777" w:rsidR="006C21C3" w:rsidRPr="00BE4BED" w:rsidRDefault="006C21C3" w:rsidP="006C21C3">
            <w:pPr>
              <w:spacing w:before="0" w:after="0" w:line="240" w:lineRule="auto"/>
              <w:rPr>
                <w:spacing w:val="-2"/>
                <w:szCs w:val="16"/>
              </w:rPr>
            </w:pPr>
            <w:r w:rsidRPr="00BE4BED">
              <w:rPr>
                <w:spacing w:val="-2"/>
                <w:szCs w:val="16"/>
              </w:rPr>
              <w:t>Urinalysis</w:t>
            </w:r>
          </w:p>
        </w:tc>
        <w:tc>
          <w:tcPr>
            <w:tcW w:w="244" w:type="pct"/>
            <w:vAlign w:val="center"/>
          </w:tcPr>
          <w:p w14:paraId="694806B9" w14:textId="77777777" w:rsidR="006C21C3" w:rsidRPr="00BE4BED" w:rsidRDefault="006C21C3" w:rsidP="006C21C3">
            <w:pPr>
              <w:spacing w:before="0" w:after="0" w:line="240" w:lineRule="auto"/>
              <w:jc w:val="center"/>
              <w:rPr>
                <w:caps/>
                <w:szCs w:val="16"/>
              </w:rPr>
            </w:pPr>
            <w:r w:rsidRPr="00BE4BED">
              <w:rPr>
                <w:caps/>
                <w:szCs w:val="16"/>
              </w:rPr>
              <w:t>x</w:t>
            </w:r>
          </w:p>
        </w:tc>
        <w:tc>
          <w:tcPr>
            <w:tcW w:w="172" w:type="pct"/>
            <w:vAlign w:val="center"/>
          </w:tcPr>
          <w:p w14:paraId="0B36D594" w14:textId="77777777" w:rsidR="006C21C3" w:rsidRPr="00BE4BED" w:rsidRDefault="006C21C3" w:rsidP="006C21C3">
            <w:pPr>
              <w:spacing w:before="0" w:after="0" w:line="240" w:lineRule="auto"/>
              <w:jc w:val="center"/>
              <w:rPr>
                <w:caps/>
                <w:szCs w:val="16"/>
              </w:rPr>
            </w:pPr>
          </w:p>
        </w:tc>
        <w:tc>
          <w:tcPr>
            <w:tcW w:w="172" w:type="pct"/>
            <w:shd w:val="clear" w:color="auto" w:fill="auto"/>
            <w:vAlign w:val="center"/>
          </w:tcPr>
          <w:p w14:paraId="51AC5798" w14:textId="77777777" w:rsidR="006C21C3" w:rsidRPr="00BE4BED" w:rsidRDefault="006C21C3" w:rsidP="006C21C3">
            <w:pPr>
              <w:spacing w:before="0" w:after="0" w:line="240" w:lineRule="auto"/>
              <w:jc w:val="center"/>
              <w:rPr>
                <w:caps/>
                <w:szCs w:val="16"/>
              </w:rPr>
            </w:pPr>
          </w:p>
        </w:tc>
        <w:tc>
          <w:tcPr>
            <w:tcW w:w="172" w:type="pct"/>
            <w:vAlign w:val="center"/>
          </w:tcPr>
          <w:p w14:paraId="30177A14" w14:textId="77777777" w:rsidR="006C21C3" w:rsidRPr="00BE4BED" w:rsidRDefault="006C21C3" w:rsidP="006C21C3">
            <w:pPr>
              <w:spacing w:before="0" w:after="0" w:line="240" w:lineRule="auto"/>
              <w:jc w:val="center"/>
              <w:rPr>
                <w:caps/>
                <w:szCs w:val="16"/>
              </w:rPr>
            </w:pPr>
          </w:p>
        </w:tc>
        <w:tc>
          <w:tcPr>
            <w:tcW w:w="172" w:type="pct"/>
            <w:shd w:val="clear" w:color="auto" w:fill="auto"/>
            <w:vAlign w:val="center"/>
          </w:tcPr>
          <w:p w14:paraId="5BA95156" w14:textId="2E5FE66C" w:rsidR="006C21C3" w:rsidRPr="00BE4BED" w:rsidRDefault="006C21C3" w:rsidP="006C21C3">
            <w:pPr>
              <w:spacing w:before="0" w:after="0" w:line="240" w:lineRule="auto"/>
              <w:jc w:val="center"/>
              <w:rPr>
                <w:caps/>
                <w:szCs w:val="16"/>
              </w:rPr>
            </w:pPr>
          </w:p>
        </w:tc>
        <w:tc>
          <w:tcPr>
            <w:tcW w:w="172" w:type="pct"/>
            <w:shd w:val="clear" w:color="auto" w:fill="auto"/>
            <w:vAlign w:val="center"/>
          </w:tcPr>
          <w:p w14:paraId="09A23865" w14:textId="77777777" w:rsidR="006C21C3" w:rsidRPr="00BE4BED" w:rsidRDefault="006C21C3" w:rsidP="006C21C3">
            <w:pPr>
              <w:spacing w:before="0" w:after="0" w:line="240" w:lineRule="auto"/>
              <w:jc w:val="center"/>
              <w:rPr>
                <w:caps/>
                <w:szCs w:val="16"/>
              </w:rPr>
            </w:pPr>
          </w:p>
        </w:tc>
        <w:tc>
          <w:tcPr>
            <w:tcW w:w="172" w:type="pct"/>
            <w:shd w:val="clear" w:color="auto" w:fill="auto"/>
            <w:vAlign w:val="center"/>
          </w:tcPr>
          <w:p w14:paraId="2F5A409A" w14:textId="77777777" w:rsidR="006C21C3" w:rsidRPr="00BE4BED" w:rsidRDefault="006C21C3" w:rsidP="006C21C3">
            <w:pPr>
              <w:spacing w:before="0" w:after="0" w:line="240" w:lineRule="auto"/>
              <w:jc w:val="center"/>
              <w:rPr>
                <w:caps/>
                <w:szCs w:val="16"/>
              </w:rPr>
            </w:pPr>
          </w:p>
        </w:tc>
        <w:tc>
          <w:tcPr>
            <w:tcW w:w="178" w:type="pct"/>
            <w:shd w:val="clear" w:color="auto" w:fill="auto"/>
            <w:vAlign w:val="center"/>
          </w:tcPr>
          <w:p w14:paraId="346D197B" w14:textId="77777777" w:rsidR="006C21C3" w:rsidRPr="00BE4BED" w:rsidRDefault="006C21C3" w:rsidP="006C21C3">
            <w:pPr>
              <w:spacing w:before="0" w:after="0" w:line="240" w:lineRule="auto"/>
              <w:jc w:val="center"/>
              <w:rPr>
                <w:caps/>
                <w:szCs w:val="16"/>
              </w:rPr>
            </w:pPr>
          </w:p>
        </w:tc>
        <w:tc>
          <w:tcPr>
            <w:tcW w:w="172" w:type="pct"/>
            <w:shd w:val="clear" w:color="auto" w:fill="C6D9F1" w:themeFill="text2" w:themeFillTint="33"/>
            <w:vAlign w:val="center"/>
          </w:tcPr>
          <w:p w14:paraId="58774CBD" w14:textId="77777777" w:rsidR="006C21C3" w:rsidRPr="00BE4BED" w:rsidRDefault="006C21C3" w:rsidP="006C21C3">
            <w:pPr>
              <w:spacing w:before="0" w:after="0" w:line="240" w:lineRule="auto"/>
              <w:jc w:val="center"/>
              <w:rPr>
                <w:caps/>
                <w:szCs w:val="16"/>
              </w:rPr>
            </w:pPr>
            <w:r w:rsidRPr="00BE4BED">
              <w:rPr>
                <w:caps/>
                <w:szCs w:val="16"/>
              </w:rPr>
              <w:t>x</w:t>
            </w:r>
          </w:p>
        </w:tc>
        <w:tc>
          <w:tcPr>
            <w:tcW w:w="172" w:type="pct"/>
            <w:shd w:val="clear" w:color="auto" w:fill="auto"/>
            <w:vAlign w:val="center"/>
          </w:tcPr>
          <w:p w14:paraId="73C7CC51" w14:textId="77777777" w:rsidR="006C21C3" w:rsidRPr="00BE4BED" w:rsidRDefault="006C21C3" w:rsidP="006C21C3">
            <w:pPr>
              <w:spacing w:before="0" w:after="0" w:line="240" w:lineRule="auto"/>
              <w:jc w:val="center"/>
              <w:rPr>
                <w:caps/>
                <w:szCs w:val="16"/>
              </w:rPr>
            </w:pPr>
          </w:p>
        </w:tc>
        <w:tc>
          <w:tcPr>
            <w:tcW w:w="172" w:type="pct"/>
            <w:shd w:val="clear" w:color="auto" w:fill="auto"/>
            <w:vAlign w:val="center"/>
          </w:tcPr>
          <w:p w14:paraId="52F64193" w14:textId="77777777" w:rsidR="006C21C3" w:rsidRPr="00BE4BED" w:rsidRDefault="006C21C3" w:rsidP="006C21C3">
            <w:pPr>
              <w:spacing w:before="0" w:after="0" w:line="240" w:lineRule="auto"/>
              <w:jc w:val="center"/>
              <w:rPr>
                <w:caps/>
                <w:szCs w:val="16"/>
              </w:rPr>
            </w:pPr>
          </w:p>
        </w:tc>
        <w:tc>
          <w:tcPr>
            <w:tcW w:w="172" w:type="pct"/>
            <w:shd w:val="clear" w:color="auto" w:fill="auto"/>
            <w:vAlign w:val="center"/>
          </w:tcPr>
          <w:p w14:paraId="4C3E91DF" w14:textId="77777777" w:rsidR="006C21C3" w:rsidRPr="00BE4BED" w:rsidRDefault="006C21C3" w:rsidP="006C21C3">
            <w:pPr>
              <w:spacing w:before="0" w:after="0" w:line="240" w:lineRule="auto"/>
              <w:jc w:val="center"/>
              <w:rPr>
                <w:caps/>
                <w:szCs w:val="16"/>
              </w:rPr>
            </w:pPr>
          </w:p>
        </w:tc>
        <w:tc>
          <w:tcPr>
            <w:tcW w:w="172" w:type="pct"/>
            <w:shd w:val="clear" w:color="auto" w:fill="FFFFFF" w:themeFill="background1"/>
            <w:vAlign w:val="center"/>
          </w:tcPr>
          <w:p w14:paraId="176F0051" w14:textId="77777777" w:rsidR="006C21C3" w:rsidRPr="00BE4BED" w:rsidRDefault="006C21C3" w:rsidP="006C21C3">
            <w:pPr>
              <w:spacing w:before="0" w:after="0" w:line="240" w:lineRule="auto"/>
              <w:jc w:val="center"/>
              <w:rPr>
                <w:caps/>
                <w:szCs w:val="16"/>
              </w:rPr>
            </w:pPr>
            <w:r w:rsidRPr="00BE4BED">
              <w:rPr>
                <w:caps/>
                <w:szCs w:val="16"/>
              </w:rPr>
              <w:t>x</w:t>
            </w:r>
          </w:p>
        </w:tc>
        <w:tc>
          <w:tcPr>
            <w:tcW w:w="172" w:type="pct"/>
            <w:shd w:val="clear" w:color="auto" w:fill="auto"/>
            <w:vAlign w:val="center"/>
          </w:tcPr>
          <w:p w14:paraId="186BD0E9" w14:textId="77777777" w:rsidR="006C21C3" w:rsidRPr="00BE4BED" w:rsidRDefault="006C21C3" w:rsidP="006C21C3">
            <w:pPr>
              <w:spacing w:before="0" w:after="0" w:line="240" w:lineRule="auto"/>
              <w:jc w:val="center"/>
              <w:rPr>
                <w:caps/>
                <w:szCs w:val="16"/>
              </w:rPr>
            </w:pPr>
          </w:p>
        </w:tc>
        <w:tc>
          <w:tcPr>
            <w:tcW w:w="172" w:type="pct"/>
            <w:shd w:val="clear" w:color="auto" w:fill="C6D9F1" w:themeFill="text2" w:themeFillTint="33"/>
            <w:vAlign w:val="center"/>
          </w:tcPr>
          <w:p w14:paraId="7B3A37EF" w14:textId="7FD4BB96" w:rsidR="006C21C3" w:rsidRPr="00BE4BED" w:rsidRDefault="006C21C3" w:rsidP="006C21C3">
            <w:pPr>
              <w:spacing w:before="0" w:after="0" w:line="240" w:lineRule="auto"/>
              <w:jc w:val="center"/>
              <w:rPr>
                <w:caps/>
                <w:szCs w:val="16"/>
              </w:rPr>
            </w:pPr>
            <w:r w:rsidRPr="00BE4BED">
              <w:rPr>
                <w:caps/>
                <w:szCs w:val="16"/>
              </w:rPr>
              <w:t>x</w:t>
            </w:r>
          </w:p>
        </w:tc>
        <w:tc>
          <w:tcPr>
            <w:tcW w:w="172" w:type="pct"/>
            <w:shd w:val="clear" w:color="auto" w:fill="C6D9F1" w:themeFill="text2" w:themeFillTint="33"/>
            <w:vAlign w:val="center"/>
          </w:tcPr>
          <w:p w14:paraId="0380BBFF" w14:textId="3853BDEA" w:rsidR="006C21C3" w:rsidRPr="00BE4BED" w:rsidRDefault="006C21C3" w:rsidP="006C21C3">
            <w:pPr>
              <w:spacing w:before="0" w:after="0" w:line="240" w:lineRule="auto"/>
              <w:jc w:val="center"/>
              <w:rPr>
                <w:caps/>
                <w:szCs w:val="16"/>
              </w:rPr>
            </w:pPr>
            <w:r w:rsidRPr="00BE4BED">
              <w:rPr>
                <w:caps/>
                <w:szCs w:val="16"/>
              </w:rPr>
              <w:t>x</w:t>
            </w:r>
            <w:r w:rsidR="00F35DFF" w:rsidRPr="00BE4BED">
              <w:rPr>
                <w:caps/>
                <w:szCs w:val="16"/>
                <w:vertAlign w:val="superscript"/>
              </w:rPr>
              <w:t>7</w:t>
            </w:r>
          </w:p>
        </w:tc>
        <w:tc>
          <w:tcPr>
            <w:tcW w:w="172" w:type="pct"/>
            <w:vAlign w:val="center"/>
          </w:tcPr>
          <w:p w14:paraId="7CB8D5F6" w14:textId="499C0F6C" w:rsidR="006C21C3" w:rsidRPr="00BE4BED" w:rsidRDefault="006C21C3" w:rsidP="006C21C3">
            <w:pPr>
              <w:spacing w:before="0" w:after="0" w:line="240" w:lineRule="auto"/>
              <w:jc w:val="center"/>
              <w:rPr>
                <w:caps/>
                <w:szCs w:val="16"/>
              </w:rPr>
            </w:pPr>
          </w:p>
        </w:tc>
        <w:tc>
          <w:tcPr>
            <w:tcW w:w="172" w:type="pct"/>
            <w:vAlign w:val="center"/>
          </w:tcPr>
          <w:p w14:paraId="59F544A3" w14:textId="2631DD21" w:rsidR="006C21C3" w:rsidRPr="00BE4BED" w:rsidRDefault="006C21C3" w:rsidP="006C21C3">
            <w:pPr>
              <w:spacing w:before="0" w:after="0" w:line="240" w:lineRule="auto"/>
              <w:jc w:val="center"/>
              <w:rPr>
                <w:caps/>
                <w:szCs w:val="16"/>
              </w:rPr>
            </w:pPr>
          </w:p>
        </w:tc>
        <w:tc>
          <w:tcPr>
            <w:tcW w:w="172" w:type="pct"/>
            <w:vAlign w:val="center"/>
          </w:tcPr>
          <w:p w14:paraId="31570E3D" w14:textId="7CA161F5" w:rsidR="006C21C3" w:rsidRPr="00BE4BED" w:rsidRDefault="006C21C3" w:rsidP="006C21C3">
            <w:pPr>
              <w:spacing w:before="0" w:after="0" w:line="240" w:lineRule="auto"/>
              <w:jc w:val="center"/>
              <w:rPr>
                <w:caps/>
                <w:szCs w:val="16"/>
              </w:rPr>
            </w:pPr>
          </w:p>
        </w:tc>
        <w:tc>
          <w:tcPr>
            <w:tcW w:w="172" w:type="pct"/>
            <w:vAlign w:val="center"/>
          </w:tcPr>
          <w:p w14:paraId="73C9F8A6" w14:textId="432B2C43" w:rsidR="006C21C3" w:rsidRPr="00BE4BED" w:rsidRDefault="006C21C3" w:rsidP="006C21C3">
            <w:pPr>
              <w:spacing w:before="0" w:after="0" w:line="240" w:lineRule="auto"/>
              <w:jc w:val="center"/>
              <w:rPr>
                <w:caps/>
                <w:szCs w:val="16"/>
              </w:rPr>
            </w:pPr>
          </w:p>
        </w:tc>
        <w:tc>
          <w:tcPr>
            <w:tcW w:w="172" w:type="pct"/>
            <w:vAlign w:val="center"/>
          </w:tcPr>
          <w:p w14:paraId="2654E4E1" w14:textId="280C7630" w:rsidR="006C21C3" w:rsidRPr="00BE4BED" w:rsidRDefault="006C21C3" w:rsidP="006C21C3">
            <w:pPr>
              <w:spacing w:before="0" w:after="0" w:line="240" w:lineRule="auto"/>
              <w:jc w:val="center"/>
              <w:rPr>
                <w:caps/>
                <w:szCs w:val="16"/>
              </w:rPr>
            </w:pPr>
          </w:p>
        </w:tc>
      </w:tr>
      <w:tr w:rsidR="00402921" w:rsidRPr="00BE4BED" w14:paraId="0B8B31D7" w14:textId="77777777" w:rsidTr="00A678BC">
        <w:tc>
          <w:tcPr>
            <w:tcW w:w="1310" w:type="pct"/>
          </w:tcPr>
          <w:p w14:paraId="4E39B0D3" w14:textId="795D548D" w:rsidR="00402921" w:rsidRPr="00BE4BED" w:rsidRDefault="00402921" w:rsidP="006C21C3">
            <w:pPr>
              <w:spacing w:before="0" w:after="0" w:line="240" w:lineRule="auto"/>
              <w:rPr>
                <w:spacing w:val="-2"/>
                <w:szCs w:val="16"/>
              </w:rPr>
            </w:pPr>
            <w:r>
              <w:rPr>
                <w:spacing w:val="-2"/>
                <w:szCs w:val="16"/>
              </w:rPr>
              <w:t>Urine biomarker collection</w:t>
            </w:r>
          </w:p>
        </w:tc>
        <w:tc>
          <w:tcPr>
            <w:tcW w:w="244" w:type="pct"/>
            <w:vAlign w:val="center"/>
          </w:tcPr>
          <w:p w14:paraId="164178FA" w14:textId="158BE8F8" w:rsidR="00402921" w:rsidRPr="00BE4BED" w:rsidRDefault="00402921" w:rsidP="006C21C3">
            <w:pPr>
              <w:spacing w:before="0" w:after="0" w:line="240" w:lineRule="auto"/>
              <w:jc w:val="center"/>
              <w:rPr>
                <w:caps/>
                <w:szCs w:val="16"/>
              </w:rPr>
            </w:pPr>
            <w:r>
              <w:rPr>
                <w:caps/>
                <w:szCs w:val="16"/>
              </w:rPr>
              <w:t>x</w:t>
            </w:r>
          </w:p>
        </w:tc>
        <w:tc>
          <w:tcPr>
            <w:tcW w:w="172" w:type="pct"/>
            <w:vAlign w:val="center"/>
          </w:tcPr>
          <w:p w14:paraId="68CADEFE" w14:textId="77777777" w:rsidR="00402921" w:rsidRPr="00BE4BED" w:rsidRDefault="00402921" w:rsidP="006C21C3">
            <w:pPr>
              <w:spacing w:before="0" w:after="0" w:line="240" w:lineRule="auto"/>
              <w:jc w:val="center"/>
              <w:rPr>
                <w:caps/>
                <w:szCs w:val="16"/>
              </w:rPr>
            </w:pPr>
          </w:p>
        </w:tc>
        <w:tc>
          <w:tcPr>
            <w:tcW w:w="172" w:type="pct"/>
            <w:shd w:val="clear" w:color="auto" w:fill="auto"/>
            <w:vAlign w:val="center"/>
          </w:tcPr>
          <w:p w14:paraId="49D99DC0" w14:textId="77777777" w:rsidR="00402921" w:rsidRPr="00BE4BED" w:rsidRDefault="00402921" w:rsidP="006C21C3">
            <w:pPr>
              <w:spacing w:before="0" w:after="0" w:line="240" w:lineRule="auto"/>
              <w:jc w:val="center"/>
              <w:rPr>
                <w:caps/>
                <w:szCs w:val="16"/>
              </w:rPr>
            </w:pPr>
          </w:p>
        </w:tc>
        <w:tc>
          <w:tcPr>
            <w:tcW w:w="172" w:type="pct"/>
            <w:vAlign w:val="center"/>
          </w:tcPr>
          <w:p w14:paraId="3C85A2AC" w14:textId="77777777" w:rsidR="00402921" w:rsidRPr="00BE4BED" w:rsidRDefault="00402921" w:rsidP="006C21C3">
            <w:pPr>
              <w:spacing w:before="0" w:after="0" w:line="240" w:lineRule="auto"/>
              <w:jc w:val="center"/>
              <w:rPr>
                <w:caps/>
                <w:szCs w:val="16"/>
              </w:rPr>
            </w:pPr>
          </w:p>
        </w:tc>
        <w:tc>
          <w:tcPr>
            <w:tcW w:w="172" w:type="pct"/>
            <w:shd w:val="clear" w:color="auto" w:fill="auto"/>
            <w:vAlign w:val="center"/>
          </w:tcPr>
          <w:p w14:paraId="6DBE64BE" w14:textId="77777777" w:rsidR="00402921" w:rsidRPr="00BE4BED" w:rsidRDefault="00402921" w:rsidP="006C21C3">
            <w:pPr>
              <w:spacing w:before="0" w:after="0" w:line="240" w:lineRule="auto"/>
              <w:jc w:val="center"/>
              <w:rPr>
                <w:caps/>
                <w:szCs w:val="16"/>
              </w:rPr>
            </w:pPr>
          </w:p>
        </w:tc>
        <w:tc>
          <w:tcPr>
            <w:tcW w:w="172" w:type="pct"/>
            <w:shd w:val="clear" w:color="auto" w:fill="auto"/>
            <w:vAlign w:val="center"/>
          </w:tcPr>
          <w:p w14:paraId="3C2BB912" w14:textId="77777777" w:rsidR="00402921" w:rsidRPr="00BE4BED" w:rsidRDefault="00402921" w:rsidP="006C21C3">
            <w:pPr>
              <w:spacing w:before="0" w:after="0" w:line="240" w:lineRule="auto"/>
              <w:jc w:val="center"/>
              <w:rPr>
                <w:caps/>
                <w:szCs w:val="16"/>
              </w:rPr>
            </w:pPr>
          </w:p>
        </w:tc>
        <w:tc>
          <w:tcPr>
            <w:tcW w:w="172" w:type="pct"/>
            <w:shd w:val="clear" w:color="auto" w:fill="auto"/>
            <w:vAlign w:val="center"/>
          </w:tcPr>
          <w:p w14:paraId="7467BEAE" w14:textId="77777777" w:rsidR="00402921" w:rsidRPr="00BE4BED" w:rsidRDefault="00402921" w:rsidP="006C21C3">
            <w:pPr>
              <w:spacing w:before="0" w:after="0" w:line="240" w:lineRule="auto"/>
              <w:jc w:val="center"/>
              <w:rPr>
                <w:caps/>
                <w:szCs w:val="16"/>
              </w:rPr>
            </w:pPr>
          </w:p>
        </w:tc>
        <w:tc>
          <w:tcPr>
            <w:tcW w:w="178" w:type="pct"/>
            <w:shd w:val="clear" w:color="auto" w:fill="auto"/>
            <w:vAlign w:val="center"/>
          </w:tcPr>
          <w:p w14:paraId="4B0AFC91" w14:textId="77777777" w:rsidR="00402921" w:rsidRPr="00BE4BED" w:rsidRDefault="00402921" w:rsidP="006C21C3">
            <w:pPr>
              <w:spacing w:before="0" w:after="0" w:line="240" w:lineRule="auto"/>
              <w:jc w:val="center"/>
              <w:rPr>
                <w:caps/>
                <w:szCs w:val="16"/>
              </w:rPr>
            </w:pPr>
          </w:p>
        </w:tc>
        <w:tc>
          <w:tcPr>
            <w:tcW w:w="172" w:type="pct"/>
            <w:shd w:val="clear" w:color="auto" w:fill="auto"/>
            <w:vAlign w:val="center"/>
          </w:tcPr>
          <w:p w14:paraId="7F881B1E" w14:textId="77777777" w:rsidR="00402921" w:rsidRPr="00BE4BED" w:rsidRDefault="00402921" w:rsidP="006C21C3">
            <w:pPr>
              <w:spacing w:before="0" w:after="0" w:line="240" w:lineRule="auto"/>
              <w:jc w:val="center"/>
              <w:rPr>
                <w:caps/>
                <w:szCs w:val="16"/>
              </w:rPr>
            </w:pPr>
          </w:p>
        </w:tc>
        <w:tc>
          <w:tcPr>
            <w:tcW w:w="172" w:type="pct"/>
            <w:shd w:val="clear" w:color="auto" w:fill="auto"/>
            <w:vAlign w:val="center"/>
          </w:tcPr>
          <w:p w14:paraId="238542F0" w14:textId="77777777" w:rsidR="00402921" w:rsidRPr="00BE4BED" w:rsidRDefault="00402921" w:rsidP="006C21C3">
            <w:pPr>
              <w:spacing w:before="0" w:after="0" w:line="240" w:lineRule="auto"/>
              <w:jc w:val="center"/>
              <w:rPr>
                <w:caps/>
                <w:szCs w:val="16"/>
              </w:rPr>
            </w:pPr>
          </w:p>
        </w:tc>
        <w:tc>
          <w:tcPr>
            <w:tcW w:w="172" w:type="pct"/>
            <w:shd w:val="clear" w:color="auto" w:fill="auto"/>
            <w:vAlign w:val="center"/>
          </w:tcPr>
          <w:p w14:paraId="4A65C089" w14:textId="77777777" w:rsidR="00402921" w:rsidRPr="00BE4BED" w:rsidRDefault="00402921" w:rsidP="006C21C3">
            <w:pPr>
              <w:spacing w:before="0" w:after="0" w:line="240" w:lineRule="auto"/>
              <w:jc w:val="center"/>
              <w:rPr>
                <w:caps/>
                <w:szCs w:val="16"/>
              </w:rPr>
            </w:pPr>
          </w:p>
        </w:tc>
        <w:tc>
          <w:tcPr>
            <w:tcW w:w="172" w:type="pct"/>
            <w:shd w:val="clear" w:color="auto" w:fill="auto"/>
            <w:vAlign w:val="center"/>
          </w:tcPr>
          <w:p w14:paraId="3C982F52" w14:textId="77777777" w:rsidR="00402921" w:rsidRPr="00BE4BED" w:rsidRDefault="00402921" w:rsidP="006C21C3">
            <w:pPr>
              <w:spacing w:before="0" w:after="0" w:line="240" w:lineRule="auto"/>
              <w:jc w:val="center"/>
              <w:rPr>
                <w:caps/>
                <w:szCs w:val="16"/>
              </w:rPr>
            </w:pPr>
          </w:p>
        </w:tc>
        <w:tc>
          <w:tcPr>
            <w:tcW w:w="172" w:type="pct"/>
            <w:shd w:val="clear" w:color="auto" w:fill="auto"/>
            <w:vAlign w:val="center"/>
          </w:tcPr>
          <w:p w14:paraId="355C37AE" w14:textId="57503A44" w:rsidR="00402921" w:rsidRPr="00BE4BED" w:rsidRDefault="00402921" w:rsidP="006C21C3">
            <w:pPr>
              <w:spacing w:before="0" w:after="0" w:line="240" w:lineRule="auto"/>
              <w:jc w:val="center"/>
              <w:rPr>
                <w:caps/>
                <w:szCs w:val="16"/>
              </w:rPr>
            </w:pPr>
            <w:r>
              <w:rPr>
                <w:caps/>
                <w:szCs w:val="16"/>
              </w:rPr>
              <w:t>x</w:t>
            </w:r>
          </w:p>
        </w:tc>
        <w:tc>
          <w:tcPr>
            <w:tcW w:w="172" w:type="pct"/>
            <w:shd w:val="clear" w:color="auto" w:fill="auto"/>
            <w:vAlign w:val="center"/>
          </w:tcPr>
          <w:p w14:paraId="2DD0CE5A" w14:textId="77777777" w:rsidR="00402921" w:rsidRPr="00BE4BED" w:rsidRDefault="00402921" w:rsidP="006C21C3">
            <w:pPr>
              <w:spacing w:before="0" w:after="0" w:line="240" w:lineRule="auto"/>
              <w:jc w:val="center"/>
              <w:rPr>
                <w:caps/>
                <w:szCs w:val="16"/>
              </w:rPr>
            </w:pPr>
          </w:p>
        </w:tc>
        <w:tc>
          <w:tcPr>
            <w:tcW w:w="172" w:type="pct"/>
            <w:shd w:val="clear" w:color="auto" w:fill="auto"/>
            <w:vAlign w:val="center"/>
          </w:tcPr>
          <w:p w14:paraId="3E8918C1" w14:textId="77777777" w:rsidR="00402921" w:rsidRPr="00BE4BED" w:rsidRDefault="00402921" w:rsidP="006C21C3">
            <w:pPr>
              <w:spacing w:before="0" w:after="0" w:line="240" w:lineRule="auto"/>
              <w:jc w:val="center"/>
              <w:rPr>
                <w:caps/>
                <w:szCs w:val="16"/>
              </w:rPr>
            </w:pPr>
          </w:p>
        </w:tc>
        <w:tc>
          <w:tcPr>
            <w:tcW w:w="172" w:type="pct"/>
            <w:shd w:val="clear" w:color="auto" w:fill="auto"/>
            <w:vAlign w:val="center"/>
          </w:tcPr>
          <w:p w14:paraId="2C877796" w14:textId="77777777" w:rsidR="00402921" w:rsidRPr="00BE4BED" w:rsidRDefault="00402921" w:rsidP="006C21C3">
            <w:pPr>
              <w:spacing w:before="0" w:after="0" w:line="240" w:lineRule="auto"/>
              <w:jc w:val="center"/>
              <w:rPr>
                <w:caps/>
                <w:szCs w:val="16"/>
              </w:rPr>
            </w:pPr>
          </w:p>
        </w:tc>
        <w:tc>
          <w:tcPr>
            <w:tcW w:w="172" w:type="pct"/>
            <w:vAlign w:val="center"/>
          </w:tcPr>
          <w:p w14:paraId="6403764E" w14:textId="0BC796AF" w:rsidR="00402921" w:rsidRPr="00BE4BED" w:rsidRDefault="00402921" w:rsidP="006C21C3">
            <w:pPr>
              <w:spacing w:before="0" w:after="0" w:line="240" w:lineRule="auto"/>
              <w:jc w:val="center"/>
              <w:rPr>
                <w:caps/>
                <w:szCs w:val="16"/>
              </w:rPr>
            </w:pPr>
            <w:r>
              <w:rPr>
                <w:caps/>
                <w:szCs w:val="16"/>
              </w:rPr>
              <w:t>x</w:t>
            </w:r>
          </w:p>
        </w:tc>
        <w:tc>
          <w:tcPr>
            <w:tcW w:w="172" w:type="pct"/>
            <w:vAlign w:val="center"/>
          </w:tcPr>
          <w:p w14:paraId="73DE6CBE" w14:textId="40BB5E41" w:rsidR="00402921" w:rsidRPr="00BE4BED" w:rsidRDefault="00402921" w:rsidP="006C21C3">
            <w:pPr>
              <w:spacing w:before="0" w:after="0" w:line="240" w:lineRule="auto"/>
              <w:jc w:val="center"/>
              <w:rPr>
                <w:caps/>
                <w:szCs w:val="16"/>
              </w:rPr>
            </w:pPr>
            <w:r>
              <w:rPr>
                <w:caps/>
                <w:szCs w:val="16"/>
              </w:rPr>
              <w:t>x</w:t>
            </w:r>
          </w:p>
        </w:tc>
        <w:tc>
          <w:tcPr>
            <w:tcW w:w="172" w:type="pct"/>
            <w:vAlign w:val="center"/>
          </w:tcPr>
          <w:p w14:paraId="36FEB022" w14:textId="77777777" w:rsidR="00402921" w:rsidRPr="00BE4BED" w:rsidRDefault="00402921" w:rsidP="006C21C3">
            <w:pPr>
              <w:spacing w:before="0" w:after="0" w:line="240" w:lineRule="auto"/>
              <w:jc w:val="center"/>
              <w:rPr>
                <w:caps/>
                <w:szCs w:val="16"/>
              </w:rPr>
            </w:pPr>
          </w:p>
        </w:tc>
        <w:tc>
          <w:tcPr>
            <w:tcW w:w="172" w:type="pct"/>
            <w:vAlign w:val="center"/>
          </w:tcPr>
          <w:p w14:paraId="63B7CC9C" w14:textId="5153022F" w:rsidR="00402921" w:rsidRPr="00BE4BED" w:rsidRDefault="00402921" w:rsidP="006C21C3">
            <w:pPr>
              <w:spacing w:before="0" w:after="0" w:line="240" w:lineRule="auto"/>
              <w:jc w:val="center"/>
              <w:rPr>
                <w:caps/>
                <w:szCs w:val="16"/>
              </w:rPr>
            </w:pPr>
            <w:r>
              <w:rPr>
                <w:caps/>
                <w:szCs w:val="16"/>
              </w:rPr>
              <w:t>x</w:t>
            </w:r>
          </w:p>
        </w:tc>
        <w:tc>
          <w:tcPr>
            <w:tcW w:w="172" w:type="pct"/>
            <w:vAlign w:val="center"/>
          </w:tcPr>
          <w:p w14:paraId="1D3168B9" w14:textId="3A35CA8A" w:rsidR="00402921" w:rsidRPr="00BE4BED" w:rsidRDefault="00402921" w:rsidP="006C21C3">
            <w:pPr>
              <w:spacing w:before="0" w:after="0" w:line="240" w:lineRule="auto"/>
              <w:jc w:val="center"/>
              <w:rPr>
                <w:caps/>
                <w:szCs w:val="16"/>
              </w:rPr>
            </w:pPr>
            <w:r>
              <w:rPr>
                <w:caps/>
                <w:szCs w:val="16"/>
              </w:rPr>
              <w:t>x</w:t>
            </w:r>
          </w:p>
        </w:tc>
      </w:tr>
      <w:tr w:rsidR="00E35D75" w:rsidRPr="00BE4BED" w14:paraId="6CA03DED" w14:textId="77777777" w:rsidTr="00254088">
        <w:tc>
          <w:tcPr>
            <w:tcW w:w="1310" w:type="pct"/>
          </w:tcPr>
          <w:p w14:paraId="40F42576" w14:textId="77777777" w:rsidR="006C21C3" w:rsidRPr="00BE4BED" w:rsidRDefault="006C21C3" w:rsidP="006C21C3">
            <w:pPr>
              <w:spacing w:before="0" w:after="0" w:line="240" w:lineRule="auto"/>
              <w:rPr>
                <w:spacing w:val="-2"/>
                <w:szCs w:val="16"/>
              </w:rPr>
            </w:pPr>
            <w:r w:rsidRPr="00BE4BED">
              <w:rPr>
                <w:spacing w:val="-2"/>
                <w:szCs w:val="16"/>
              </w:rPr>
              <w:t xml:space="preserve">Urine pregnancy test </w:t>
            </w:r>
          </w:p>
        </w:tc>
        <w:tc>
          <w:tcPr>
            <w:tcW w:w="244" w:type="pct"/>
            <w:vAlign w:val="center"/>
          </w:tcPr>
          <w:p w14:paraId="579F645B" w14:textId="77777777" w:rsidR="006C21C3" w:rsidRPr="00BE4BED" w:rsidRDefault="006C21C3" w:rsidP="006C21C3">
            <w:pPr>
              <w:spacing w:before="0" w:after="0" w:line="240" w:lineRule="auto"/>
              <w:jc w:val="center"/>
              <w:rPr>
                <w:caps/>
                <w:szCs w:val="16"/>
              </w:rPr>
            </w:pPr>
            <w:r w:rsidRPr="00BE4BED">
              <w:rPr>
                <w:caps/>
                <w:szCs w:val="16"/>
              </w:rPr>
              <w:t>x</w:t>
            </w:r>
          </w:p>
        </w:tc>
        <w:tc>
          <w:tcPr>
            <w:tcW w:w="172" w:type="pct"/>
            <w:vAlign w:val="center"/>
          </w:tcPr>
          <w:p w14:paraId="18D9DB64" w14:textId="77777777" w:rsidR="006C21C3" w:rsidRPr="00BE4BED" w:rsidRDefault="006C21C3" w:rsidP="006C21C3">
            <w:pPr>
              <w:spacing w:before="0" w:after="0" w:line="240" w:lineRule="auto"/>
              <w:jc w:val="center"/>
              <w:rPr>
                <w:caps/>
                <w:szCs w:val="16"/>
              </w:rPr>
            </w:pPr>
          </w:p>
        </w:tc>
        <w:tc>
          <w:tcPr>
            <w:tcW w:w="172" w:type="pct"/>
            <w:shd w:val="clear" w:color="auto" w:fill="auto"/>
            <w:vAlign w:val="center"/>
          </w:tcPr>
          <w:p w14:paraId="78C2471E" w14:textId="77777777" w:rsidR="006C21C3" w:rsidRPr="00BE4BED" w:rsidRDefault="006C21C3" w:rsidP="006C21C3">
            <w:pPr>
              <w:spacing w:before="0" w:after="0" w:line="240" w:lineRule="auto"/>
              <w:jc w:val="center"/>
              <w:rPr>
                <w:caps/>
                <w:szCs w:val="16"/>
              </w:rPr>
            </w:pPr>
          </w:p>
        </w:tc>
        <w:tc>
          <w:tcPr>
            <w:tcW w:w="172" w:type="pct"/>
            <w:vAlign w:val="center"/>
          </w:tcPr>
          <w:p w14:paraId="649E1E1A" w14:textId="77777777" w:rsidR="006C21C3" w:rsidRPr="00BE4BED" w:rsidRDefault="006C21C3" w:rsidP="006C21C3">
            <w:pPr>
              <w:spacing w:before="0" w:after="0" w:line="240" w:lineRule="auto"/>
              <w:jc w:val="center"/>
              <w:rPr>
                <w:caps/>
                <w:szCs w:val="16"/>
              </w:rPr>
            </w:pPr>
          </w:p>
        </w:tc>
        <w:tc>
          <w:tcPr>
            <w:tcW w:w="172" w:type="pct"/>
            <w:shd w:val="clear" w:color="auto" w:fill="auto"/>
            <w:vAlign w:val="center"/>
          </w:tcPr>
          <w:p w14:paraId="502F4827" w14:textId="0FB317A0" w:rsidR="006C21C3" w:rsidRPr="00BE4BED" w:rsidRDefault="006C21C3" w:rsidP="006C21C3">
            <w:pPr>
              <w:spacing w:before="0" w:after="0" w:line="240" w:lineRule="auto"/>
              <w:jc w:val="center"/>
              <w:rPr>
                <w:caps/>
                <w:szCs w:val="16"/>
              </w:rPr>
            </w:pPr>
          </w:p>
        </w:tc>
        <w:tc>
          <w:tcPr>
            <w:tcW w:w="172" w:type="pct"/>
            <w:shd w:val="clear" w:color="auto" w:fill="auto"/>
            <w:vAlign w:val="center"/>
          </w:tcPr>
          <w:p w14:paraId="40EFDC8E" w14:textId="77777777" w:rsidR="006C21C3" w:rsidRPr="00BE4BED" w:rsidRDefault="006C21C3" w:rsidP="006C21C3">
            <w:pPr>
              <w:spacing w:before="0" w:after="0" w:line="240" w:lineRule="auto"/>
              <w:jc w:val="center"/>
              <w:rPr>
                <w:caps/>
                <w:szCs w:val="16"/>
              </w:rPr>
            </w:pPr>
          </w:p>
        </w:tc>
        <w:tc>
          <w:tcPr>
            <w:tcW w:w="172" w:type="pct"/>
            <w:shd w:val="clear" w:color="auto" w:fill="auto"/>
            <w:vAlign w:val="center"/>
          </w:tcPr>
          <w:p w14:paraId="4CED0C00" w14:textId="77777777" w:rsidR="006C21C3" w:rsidRPr="00BE4BED" w:rsidRDefault="006C21C3" w:rsidP="006C21C3">
            <w:pPr>
              <w:spacing w:before="0" w:after="0" w:line="240" w:lineRule="auto"/>
              <w:jc w:val="center"/>
              <w:rPr>
                <w:caps/>
                <w:szCs w:val="16"/>
              </w:rPr>
            </w:pPr>
          </w:p>
        </w:tc>
        <w:tc>
          <w:tcPr>
            <w:tcW w:w="178" w:type="pct"/>
            <w:shd w:val="clear" w:color="auto" w:fill="auto"/>
            <w:vAlign w:val="center"/>
          </w:tcPr>
          <w:p w14:paraId="3CF242BA" w14:textId="77777777" w:rsidR="006C21C3" w:rsidRPr="00BE4BED" w:rsidRDefault="006C21C3" w:rsidP="006C21C3">
            <w:pPr>
              <w:spacing w:before="0" w:after="0" w:line="240" w:lineRule="auto"/>
              <w:jc w:val="center"/>
              <w:rPr>
                <w:caps/>
                <w:szCs w:val="16"/>
              </w:rPr>
            </w:pPr>
          </w:p>
        </w:tc>
        <w:tc>
          <w:tcPr>
            <w:tcW w:w="172" w:type="pct"/>
            <w:shd w:val="clear" w:color="auto" w:fill="auto"/>
            <w:vAlign w:val="center"/>
          </w:tcPr>
          <w:p w14:paraId="34F6B489" w14:textId="3E65491A" w:rsidR="006C21C3" w:rsidRPr="00BE4BED" w:rsidRDefault="006C21C3" w:rsidP="00A678BC">
            <w:pPr>
              <w:spacing w:before="0" w:after="0" w:line="240" w:lineRule="auto"/>
              <w:rPr>
                <w:caps/>
                <w:szCs w:val="16"/>
              </w:rPr>
            </w:pPr>
          </w:p>
        </w:tc>
        <w:tc>
          <w:tcPr>
            <w:tcW w:w="172" w:type="pct"/>
            <w:shd w:val="clear" w:color="auto" w:fill="auto"/>
            <w:vAlign w:val="center"/>
          </w:tcPr>
          <w:p w14:paraId="7778B2E0" w14:textId="77777777" w:rsidR="006C21C3" w:rsidRPr="00BE4BED" w:rsidRDefault="006C21C3" w:rsidP="006C21C3">
            <w:pPr>
              <w:spacing w:before="0" w:after="0" w:line="240" w:lineRule="auto"/>
              <w:jc w:val="center"/>
              <w:rPr>
                <w:caps/>
                <w:szCs w:val="16"/>
              </w:rPr>
            </w:pPr>
          </w:p>
        </w:tc>
        <w:tc>
          <w:tcPr>
            <w:tcW w:w="172" w:type="pct"/>
            <w:shd w:val="clear" w:color="auto" w:fill="auto"/>
            <w:vAlign w:val="center"/>
          </w:tcPr>
          <w:p w14:paraId="6C7323AC" w14:textId="77777777" w:rsidR="006C21C3" w:rsidRPr="00BE4BED" w:rsidRDefault="006C21C3" w:rsidP="006C21C3">
            <w:pPr>
              <w:spacing w:before="0" w:after="0" w:line="240" w:lineRule="auto"/>
              <w:jc w:val="center"/>
              <w:rPr>
                <w:caps/>
                <w:szCs w:val="16"/>
              </w:rPr>
            </w:pPr>
          </w:p>
        </w:tc>
        <w:tc>
          <w:tcPr>
            <w:tcW w:w="172" w:type="pct"/>
            <w:shd w:val="clear" w:color="auto" w:fill="auto"/>
            <w:vAlign w:val="center"/>
          </w:tcPr>
          <w:p w14:paraId="182C77B2" w14:textId="77777777" w:rsidR="006C21C3" w:rsidRPr="00BE4BED" w:rsidRDefault="006C21C3" w:rsidP="006C21C3">
            <w:pPr>
              <w:spacing w:before="0" w:after="0" w:line="240" w:lineRule="auto"/>
              <w:jc w:val="center"/>
              <w:rPr>
                <w:caps/>
                <w:szCs w:val="16"/>
              </w:rPr>
            </w:pPr>
          </w:p>
        </w:tc>
        <w:tc>
          <w:tcPr>
            <w:tcW w:w="172" w:type="pct"/>
            <w:shd w:val="clear" w:color="auto" w:fill="auto"/>
            <w:vAlign w:val="center"/>
          </w:tcPr>
          <w:p w14:paraId="7CF8A507" w14:textId="6A19268D" w:rsidR="006C21C3" w:rsidRPr="00BE4BED" w:rsidRDefault="006C21C3" w:rsidP="006C21C3">
            <w:pPr>
              <w:spacing w:before="0" w:after="0" w:line="240" w:lineRule="auto"/>
              <w:jc w:val="center"/>
              <w:rPr>
                <w:caps/>
                <w:szCs w:val="16"/>
              </w:rPr>
            </w:pPr>
          </w:p>
        </w:tc>
        <w:tc>
          <w:tcPr>
            <w:tcW w:w="172" w:type="pct"/>
            <w:shd w:val="clear" w:color="auto" w:fill="auto"/>
            <w:vAlign w:val="center"/>
          </w:tcPr>
          <w:p w14:paraId="69DFF4AD" w14:textId="77777777" w:rsidR="006C21C3" w:rsidRPr="00BE4BED" w:rsidRDefault="006C21C3" w:rsidP="006C21C3">
            <w:pPr>
              <w:spacing w:before="0" w:after="0" w:line="240" w:lineRule="auto"/>
              <w:jc w:val="center"/>
              <w:rPr>
                <w:caps/>
                <w:szCs w:val="16"/>
              </w:rPr>
            </w:pPr>
          </w:p>
        </w:tc>
        <w:tc>
          <w:tcPr>
            <w:tcW w:w="172" w:type="pct"/>
            <w:shd w:val="clear" w:color="auto" w:fill="auto"/>
            <w:vAlign w:val="center"/>
          </w:tcPr>
          <w:p w14:paraId="4FBA89DB" w14:textId="77777777" w:rsidR="006C21C3" w:rsidRPr="00BE4BED" w:rsidRDefault="006C21C3" w:rsidP="006C21C3">
            <w:pPr>
              <w:spacing w:before="0" w:after="0" w:line="240" w:lineRule="auto"/>
              <w:jc w:val="center"/>
              <w:rPr>
                <w:caps/>
                <w:szCs w:val="16"/>
              </w:rPr>
            </w:pPr>
          </w:p>
        </w:tc>
        <w:tc>
          <w:tcPr>
            <w:tcW w:w="172" w:type="pct"/>
            <w:vAlign w:val="center"/>
          </w:tcPr>
          <w:p w14:paraId="42477DCF" w14:textId="77777777" w:rsidR="006C21C3" w:rsidRPr="00BE4BED" w:rsidRDefault="006C21C3" w:rsidP="006C21C3">
            <w:pPr>
              <w:spacing w:before="0" w:after="0" w:line="240" w:lineRule="auto"/>
              <w:jc w:val="center"/>
              <w:rPr>
                <w:caps/>
                <w:szCs w:val="16"/>
              </w:rPr>
            </w:pPr>
          </w:p>
        </w:tc>
        <w:tc>
          <w:tcPr>
            <w:tcW w:w="172" w:type="pct"/>
            <w:vAlign w:val="center"/>
          </w:tcPr>
          <w:p w14:paraId="4BB25394" w14:textId="77777777" w:rsidR="006C21C3" w:rsidRPr="00BE4BED" w:rsidRDefault="006C21C3" w:rsidP="006C21C3">
            <w:pPr>
              <w:spacing w:before="0" w:after="0" w:line="240" w:lineRule="auto"/>
              <w:jc w:val="center"/>
              <w:rPr>
                <w:caps/>
                <w:szCs w:val="16"/>
              </w:rPr>
            </w:pPr>
          </w:p>
        </w:tc>
        <w:tc>
          <w:tcPr>
            <w:tcW w:w="172" w:type="pct"/>
            <w:vAlign w:val="center"/>
          </w:tcPr>
          <w:p w14:paraId="133D2564" w14:textId="5064EE2E" w:rsidR="006C21C3" w:rsidRPr="00BE4BED" w:rsidRDefault="00F50EB4" w:rsidP="006C21C3">
            <w:pPr>
              <w:spacing w:before="0" w:after="0" w:line="240" w:lineRule="auto"/>
              <w:jc w:val="center"/>
              <w:rPr>
                <w:caps/>
                <w:szCs w:val="16"/>
              </w:rPr>
            </w:pPr>
            <w:r w:rsidRPr="00BE4BED">
              <w:rPr>
                <w:caps/>
                <w:szCs w:val="16"/>
              </w:rPr>
              <w:t>X</w:t>
            </w:r>
            <w:r w:rsidRPr="00BE4BED">
              <w:rPr>
                <w:caps/>
                <w:szCs w:val="16"/>
                <w:vertAlign w:val="superscript"/>
              </w:rPr>
              <w:t>8</w:t>
            </w:r>
          </w:p>
        </w:tc>
        <w:tc>
          <w:tcPr>
            <w:tcW w:w="172" w:type="pct"/>
            <w:vAlign w:val="center"/>
          </w:tcPr>
          <w:p w14:paraId="2BD031E4" w14:textId="77777777" w:rsidR="006C21C3" w:rsidRPr="00BE4BED" w:rsidRDefault="006C21C3" w:rsidP="006C21C3">
            <w:pPr>
              <w:spacing w:before="0" w:after="0" w:line="240" w:lineRule="auto"/>
              <w:jc w:val="center"/>
              <w:rPr>
                <w:caps/>
                <w:szCs w:val="16"/>
              </w:rPr>
            </w:pPr>
          </w:p>
        </w:tc>
        <w:tc>
          <w:tcPr>
            <w:tcW w:w="172" w:type="pct"/>
            <w:vAlign w:val="center"/>
          </w:tcPr>
          <w:p w14:paraId="6D16B305" w14:textId="63966A7E" w:rsidR="006C21C3" w:rsidRPr="00BE4BED" w:rsidRDefault="00F50EB4" w:rsidP="008E3156">
            <w:pPr>
              <w:spacing w:before="0" w:after="0" w:line="240" w:lineRule="auto"/>
              <w:jc w:val="center"/>
              <w:rPr>
                <w:caps/>
                <w:szCs w:val="16"/>
              </w:rPr>
            </w:pPr>
            <w:r w:rsidRPr="00BE4BED">
              <w:rPr>
                <w:caps/>
                <w:szCs w:val="16"/>
              </w:rPr>
              <w:t>X</w:t>
            </w:r>
            <w:r w:rsidRPr="00BE4BED">
              <w:rPr>
                <w:caps/>
                <w:szCs w:val="16"/>
                <w:vertAlign w:val="superscript"/>
              </w:rPr>
              <w:t>8</w:t>
            </w:r>
          </w:p>
        </w:tc>
        <w:tc>
          <w:tcPr>
            <w:tcW w:w="172" w:type="pct"/>
            <w:vAlign w:val="center"/>
          </w:tcPr>
          <w:p w14:paraId="1ADEB3B1" w14:textId="77777777" w:rsidR="006C21C3" w:rsidRPr="00BE4BED" w:rsidRDefault="006C21C3" w:rsidP="006C21C3">
            <w:pPr>
              <w:spacing w:before="0" w:after="0" w:line="240" w:lineRule="auto"/>
              <w:jc w:val="center"/>
              <w:rPr>
                <w:caps/>
                <w:szCs w:val="16"/>
              </w:rPr>
            </w:pPr>
          </w:p>
        </w:tc>
      </w:tr>
      <w:tr w:rsidR="00E35D75" w:rsidRPr="00BE4BED" w14:paraId="44414246" w14:textId="77777777" w:rsidTr="00254088">
        <w:tc>
          <w:tcPr>
            <w:tcW w:w="1310" w:type="pct"/>
          </w:tcPr>
          <w:p w14:paraId="5A74A8E1" w14:textId="77777777" w:rsidR="006C21C3" w:rsidRPr="00BE4BED" w:rsidRDefault="006C21C3" w:rsidP="006C21C3">
            <w:pPr>
              <w:spacing w:before="0" w:after="0" w:line="240" w:lineRule="auto"/>
              <w:rPr>
                <w:spacing w:val="-2"/>
                <w:szCs w:val="16"/>
              </w:rPr>
            </w:pPr>
            <w:r w:rsidRPr="00BE4BED">
              <w:rPr>
                <w:spacing w:val="-2"/>
                <w:szCs w:val="16"/>
              </w:rPr>
              <w:t>Skin snip</w:t>
            </w:r>
            <w:r w:rsidRPr="00BE4BED" w:rsidDel="00001758">
              <w:rPr>
                <w:spacing w:val="-2"/>
                <w:szCs w:val="16"/>
              </w:rPr>
              <w:t xml:space="preserve"> </w:t>
            </w:r>
          </w:p>
        </w:tc>
        <w:tc>
          <w:tcPr>
            <w:tcW w:w="244" w:type="pct"/>
            <w:vAlign w:val="center"/>
          </w:tcPr>
          <w:p w14:paraId="629B0FC8" w14:textId="77777777" w:rsidR="006C21C3" w:rsidRPr="00BE4BED" w:rsidRDefault="006C21C3" w:rsidP="006C21C3">
            <w:pPr>
              <w:spacing w:before="0" w:after="0" w:line="240" w:lineRule="auto"/>
              <w:jc w:val="center"/>
              <w:rPr>
                <w:caps/>
                <w:szCs w:val="16"/>
              </w:rPr>
            </w:pPr>
            <w:r w:rsidRPr="00BE4BED">
              <w:rPr>
                <w:caps/>
                <w:szCs w:val="16"/>
              </w:rPr>
              <w:t>x</w:t>
            </w:r>
          </w:p>
        </w:tc>
        <w:tc>
          <w:tcPr>
            <w:tcW w:w="172" w:type="pct"/>
            <w:vAlign w:val="center"/>
          </w:tcPr>
          <w:p w14:paraId="71B94A23" w14:textId="77777777" w:rsidR="006C21C3" w:rsidRPr="00BE4BED" w:rsidRDefault="006C21C3" w:rsidP="006C21C3">
            <w:pPr>
              <w:spacing w:before="0" w:after="0" w:line="240" w:lineRule="auto"/>
              <w:jc w:val="center"/>
              <w:rPr>
                <w:caps/>
                <w:szCs w:val="16"/>
              </w:rPr>
            </w:pPr>
          </w:p>
        </w:tc>
        <w:tc>
          <w:tcPr>
            <w:tcW w:w="172" w:type="pct"/>
            <w:shd w:val="clear" w:color="auto" w:fill="auto"/>
            <w:vAlign w:val="center"/>
          </w:tcPr>
          <w:p w14:paraId="6C5E22CA" w14:textId="77777777" w:rsidR="006C21C3" w:rsidRPr="00BE4BED" w:rsidRDefault="006C21C3" w:rsidP="006C21C3">
            <w:pPr>
              <w:spacing w:before="0" w:after="0" w:line="240" w:lineRule="auto"/>
              <w:jc w:val="center"/>
              <w:rPr>
                <w:caps/>
                <w:szCs w:val="16"/>
              </w:rPr>
            </w:pPr>
          </w:p>
        </w:tc>
        <w:tc>
          <w:tcPr>
            <w:tcW w:w="172" w:type="pct"/>
            <w:vAlign w:val="center"/>
          </w:tcPr>
          <w:p w14:paraId="1019B669" w14:textId="77777777" w:rsidR="006C21C3" w:rsidRPr="00BE4BED" w:rsidRDefault="006C21C3" w:rsidP="006C21C3">
            <w:pPr>
              <w:spacing w:before="0" w:after="0" w:line="240" w:lineRule="auto"/>
              <w:jc w:val="center"/>
              <w:rPr>
                <w:caps/>
                <w:szCs w:val="16"/>
              </w:rPr>
            </w:pPr>
          </w:p>
        </w:tc>
        <w:tc>
          <w:tcPr>
            <w:tcW w:w="172" w:type="pct"/>
            <w:shd w:val="clear" w:color="auto" w:fill="auto"/>
            <w:vAlign w:val="center"/>
          </w:tcPr>
          <w:p w14:paraId="726985CF" w14:textId="20F5C881" w:rsidR="006C21C3" w:rsidRPr="00BE4BED" w:rsidRDefault="006C21C3" w:rsidP="006C21C3">
            <w:pPr>
              <w:spacing w:before="0" w:after="0" w:line="240" w:lineRule="auto"/>
              <w:jc w:val="center"/>
              <w:rPr>
                <w:caps/>
                <w:szCs w:val="16"/>
              </w:rPr>
            </w:pPr>
          </w:p>
        </w:tc>
        <w:tc>
          <w:tcPr>
            <w:tcW w:w="172" w:type="pct"/>
            <w:shd w:val="clear" w:color="auto" w:fill="auto"/>
            <w:vAlign w:val="center"/>
          </w:tcPr>
          <w:p w14:paraId="553F3BBA" w14:textId="77777777" w:rsidR="006C21C3" w:rsidRPr="00BE4BED" w:rsidRDefault="006C21C3" w:rsidP="006C21C3">
            <w:pPr>
              <w:spacing w:before="0" w:after="0" w:line="240" w:lineRule="auto"/>
              <w:jc w:val="center"/>
              <w:rPr>
                <w:caps/>
                <w:szCs w:val="16"/>
              </w:rPr>
            </w:pPr>
          </w:p>
        </w:tc>
        <w:tc>
          <w:tcPr>
            <w:tcW w:w="172" w:type="pct"/>
            <w:shd w:val="clear" w:color="auto" w:fill="auto"/>
            <w:vAlign w:val="center"/>
          </w:tcPr>
          <w:p w14:paraId="75E32D34" w14:textId="77777777" w:rsidR="006C21C3" w:rsidRPr="00BE4BED" w:rsidRDefault="006C21C3" w:rsidP="006C21C3">
            <w:pPr>
              <w:spacing w:before="0" w:after="0" w:line="240" w:lineRule="auto"/>
              <w:jc w:val="center"/>
              <w:rPr>
                <w:caps/>
                <w:szCs w:val="16"/>
              </w:rPr>
            </w:pPr>
          </w:p>
        </w:tc>
        <w:tc>
          <w:tcPr>
            <w:tcW w:w="178" w:type="pct"/>
            <w:shd w:val="clear" w:color="auto" w:fill="auto"/>
            <w:vAlign w:val="center"/>
          </w:tcPr>
          <w:p w14:paraId="274A0D8B" w14:textId="77777777" w:rsidR="006C21C3" w:rsidRPr="00BE4BED" w:rsidRDefault="006C21C3" w:rsidP="006C21C3">
            <w:pPr>
              <w:spacing w:before="0" w:after="0" w:line="240" w:lineRule="auto"/>
              <w:jc w:val="center"/>
              <w:rPr>
                <w:caps/>
                <w:szCs w:val="16"/>
              </w:rPr>
            </w:pPr>
          </w:p>
        </w:tc>
        <w:tc>
          <w:tcPr>
            <w:tcW w:w="172" w:type="pct"/>
            <w:shd w:val="clear" w:color="auto" w:fill="auto"/>
            <w:vAlign w:val="center"/>
          </w:tcPr>
          <w:p w14:paraId="5EF64577" w14:textId="77777777" w:rsidR="006C21C3" w:rsidRPr="00BE4BED" w:rsidRDefault="006C21C3" w:rsidP="006C21C3">
            <w:pPr>
              <w:spacing w:before="0" w:after="0" w:line="240" w:lineRule="auto"/>
              <w:jc w:val="center"/>
              <w:rPr>
                <w:caps/>
                <w:szCs w:val="16"/>
              </w:rPr>
            </w:pPr>
          </w:p>
        </w:tc>
        <w:tc>
          <w:tcPr>
            <w:tcW w:w="172" w:type="pct"/>
            <w:shd w:val="clear" w:color="auto" w:fill="auto"/>
            <w:vAlign w:val="center"/>
          </w:tcPr>
          <w:p w14:paraId="28D3DA5F" w14:textId="77777777" w:rsidR="006C21C3" w:rsidRPr="00BE4BED" w:rsidRDefault="006C21C3" w:rsidP="006C21C3">
            <w:pPr>
              <w:spacing w:before="0" w:after="0" w:line="240" w:lineRule="auto"/>
              <w:jc w:val="center"/>
              <w:rPr>
                <w:caps/>
                <w:szCs w:val="16"/>
              </w:rPr>
            </w:pPr>
          </w:p>
        </w:tc>
        <w:tc>
          <w:tcPr>
            <w:tcW w:w="172" w:type="pct"/>
            <w:shd w:val="clear" w:color="auto" w:fill="auto"/>
            <w:vAlign w:val="center"/>
          </w:tcPr>
          <w:p w14:paraId="626D36D1" w14:textId="77777777" w:rsidR="006C21C3" w:rsidRPr="00BE4BED" w:rsidRDefault="006C21C3" w:rsidP="006C21C3">
            <w:pPr>
              <w:spacing w:before="0" w:after="0" w:line="240" w:lineRule="auto"/>
              <w:jc w:val="center"/>
              <w:rPr>
                <w:caps/>
                <w:szCs w:val="16"/>
              </w:rPr>
            </w:pPr>
          </w:p>
        </w:tc>
        <w:tc>
          <w:tcPr>
            <w:tcW w:w="172" w:type="pct"/>
            <w:shd w:val="clear" w:color="auto" w:fill="auto"/>
            <w:vAlign w:val="center"/>
          </w:tcPr>
          <w:p w14:paraId="12DCD4A2" w14:textId="77777777" w:rsidR="006C21C3" w:rsidRPr="00BE4BED" w:rsidRDefault="006C21C3" w:rsidP="006C21C3">
            <w:pPr>
              <w:spacing w:before="0" w:after="0" w:line="240" w:lineRule="auto"/>
              <w:jc w:val="center"/>
              <w:rPr>
                <w:caps/>
                <w:szCs w:val="16"/>
              </w:rPr>
            </w:pPr>
          </w:p>
        </w:tc>
        <w:tc>
          <w:tcPr>
            <w:tcW w:w="172" w:type="pct"/>
            <w:shd w:val="clear" w:color="auto" w:fill="auto"/>
            <w:vAlign w:val="center"/>
          </w:tcPr>
          <w:p w14:paraId="3CD60320" w14:textId="77777777" w:rsidR="006C21C3" w:rsidRPr="00BE4BED" w:rsidRDefault="006C21C3" w:rsidP="006C21C3">
            <w:pPr>
              <w:spacing w:before="0" w:after="0" w:line="240" w:lineRule="auto"/>
              <w:jc w:val="center"/>
              <w:rPr>
                <w:caps/>
                <w:szCs w:val="16"/>
              </w:rPr>
            </w:pPr>
          </w:p>
        </w:tc>
        <w:tc>
          <w:tcPr>
            <w:tcW w:w="172" w:type="pct"/>
            <w:shd w:val="clear" w:color="auto" w:fill="auto"/>
            <w:vAlign w:val="center"/>
          </w:tcPr>
          <w:p w14:paraId="7942A5E8" w14:textId="77777777" w:rsidR="006C21C3" w:rsidRPr="00BE4BED" w:rsidRDefault="006C21C3" w:rsidP="006C21C3">
            <w:pPr>
              <w:spacing w:before="0" w:after="0" w:line="240" w:lineRule="auto"/>
              <w:jc w:val="center"/>
              <w:rPr>
                <w:caps/>
                <w:szCs w:val="16"/>
              </w:rPr>
            </w:pPr>
          </w:p>
        </w:tc>
        <w:tc>
          <w:tcPr>
            <w:tcW w:w="172" w:type="pct"/>
            <w:shd w:val="clear" w:color="auto" w:fill="auto"/>
            <w:vAlign w:val="center"/>
          </w:tcPr>
          <w:p w14:paraId="0CE3B9D5" w14:textId="77777777" w:rsidR="006C21C3" w:rsidRPr="00BE4BED" w:rsidRDefault="006C21C3" w:rsidP="006C21C3">
            <w:pPr>
              <w:spacing w:before="0" w:after="0" w:line="240" w:lineRule="auto"/>
              <w:jc w:val="center"/>
              <w:rPr>
                <w:caps/>
                <w:szCs w:val="16"/>
              </w:rPr>
            </w:pPr>
          </w:p>
        </w:tc>
        <w:tc>
          <w:tcPr>
            <w:tcW w:w="172" w:type="pct"/>
            <w:vAlign w:val="center"/>
          </w:tcPr>
          <w:p w14:paraId="175CE04C" w14:textId="77777777" w:rsidR="006C21C3" w:rsidRPr="00BE4BED" w:rsidRDefault="006C21C3" w:rsidP="006C21C3">
            <w:pPr>
              <w:spacing w:before="0" w:after="0" w:line="240" w:lineRule="auto"/>
              <w:jc w:val="center"/>
              <w:rPr>
                <w:caps/>
                <w:szCs w:val="16"/>
              </w:rPr>
            </w:pPr>
          </w:p>
        </w:tc>
        <w:tc>
          <w:tcPr>
            <w:tcW w:w="172" w:type="pct"/>
            <w:vAlign w:val="center"/>
          </w:tcPr>
          <w:p w14:paraId="611574C3" w14:textId="77777777" w:rsidR="006C21C3" w:rsidRPr="00BE4BED" w:rsidRDefault="006C21C3" w:rsidP="006C21C3">
            <w:pPr>
              <w:spacing w:before="0" w:after="0" w:line="240" w:lineRule="auto"/>
              <w:jc w:val="center"/>
              <w:rPr>
                <w:caps/>
                <w:szCs w:val="16"/>
              </w:rPr>
            </w:pPr>
          </w:p>
        </w:tc>
        <w:tc>
          <w:tcPr>
            <w:tcW w:w="172" w:type="pct"/>
            <w:vAlign w:val="center"/>
          </w:tcPr>
          <w:p w14:paraId="0F2D3CAD" w14:textId="77777777" w:rsidR="006C21C3" w:rsidRPr="00BE4BED" w:rsidRDefault="006C21C3" w:rsidP="006C21C3">
            <w:pPr>
              <w:spacing w:before="0" w:after="0" w:line="240" w:lineRule="auto"/>
              <w:jc w:val="center"/>
              <w:rPr>
                <w:caps/>
                <w:szCs w:val="16"/>
              </w:rPr>
            </w:pPr>
          </w:p>
        </w:tc>
        <w:tc>
          <w:tcPr>
            <w:tcW w:w="172" w:type="pct"/>
            <w:vAlign w:val="center"/>
          </w:tcPr>
          <w:p w14:paraId="557D7889" w14:textId="77777777" w:rsidR="006C21C3" w:rsidRPr="00BE4BED" w:rsidRDefault="006C21C3" w:rsidP="006C21C3">
            <w:pPr>
              <w:spacing w:before="0" w:after="0" w:line="240" w:lineRule="auto"/>
              <w:jc w:val="center"/>
              <w:rPr>
                <w:caps/>
                <w:szCs w:val="16"/>
              </w:rPr>
            </w:pPr>
          </w:p>
        </w:tc>
        <w:tc>
          <w:tcPr>
            <w:tcW w:w="172" w:type="pct"/>
            <w:vAlign w:val="center"/>
          </w:tcPr>
          <w:p w14:paraId="498608BE" w14:textId="108F0A99" w:rsidR="006C21C3" w:rsidRPr="00BE4BED" w:rsidRDefault="006C21C3" w:rsidP="006C21C3">
            <w:pPr>
              <w:spacing w:before="0" w:after="0" w:line="240" w:lineRule="auto"/>
              <w:jc w:val="center"/>
              <w:rPr>
                <w:caps/>
                <w:szCs w:val="16"/>
                <w:vertAlign w:val="superscript"/>
              </w:rPr>
            </w:pPr>
          </w:p>
        </w:tc>
        <w:tc>
          <w:tcPr>
            <w:tcW w:w="172" w:type="pct"/>
            <w:vAlign w:val="center"/>
          </w:tcPr>
          <w:p w14:paraId="360A4D39" w14:textId="77777777" w:rsidR="006C21C3" w:rsidRPr="00BE4BED" w:rsidRDefault="006C21C3" w:rsidP="006C21C3">
            <w:pPr>
              <w:spacing w:before="0" w:after="0" w:line="240" w:lineRule="auto"/>
              <w:jc w:val="center"/>
              <w:rPr>
                <w:caps/>
                <w:szCs w:val="16"/>
              </w:rPr>
            </w:pPr>
          </w:p>
        </w:tc>
      </w:tr>
      <w:tr w:rsidR="00E35D75" w:rsidRPr="00BE4BED" w14:paraId="0F697E7F" w14:textId="77777777" w:rsidTr="00254088">
        <w:tc>
          <w:tcPr>
            <w:tcW w:w="1310" w:type="pct"/>
          </w:tcPr>
          <w:p w14:paraId="3FAA11E7" w14:textId="259B10EB" w:rsidR="006C21C3" w:rsidRPr="00BE4BED" w:rsidRDefault="006C21C3" w:rsidP="006C21C3">
            <w:pPr>
              <w:spacing w:before="0" w:after="0" w:line="240" w:lineRule="auto"/>
              <w:rPr>
                <w:spacing w:val="-2"/>
                <w:szCs w:val="16"/>
              </w:rPr>
            </w:pPr>
            <w:r w:rsidRPr="00BE4BED">
              <w:rPr>
                <w:spacing w:val="-2"/>
                <w:szCs w:val="16"/>
              </w:rPr>
              <w:t>Plasma drug levels</w:t>
            </w:r>
          </w:p>
        </w:tc>
        <w:tc>
          <w:tcPr>
            <w:tcW w:w="244" w:type="pct"/>
            <w:shd w:val="clear" w:color="auto" w:fill="C6D9F1" w:themeFill="text2" w:themeFillTint="33"/>
            <w:vAlign w:val="center"/>
          </w:tcPr>
          <w:p w14:paraId="3E2CBA6C" w14:textId="77777777" w:rsidR="006C21C3" w:rsidRPr="00BE4BED" w:rsidRDefault="006C21C3" w:rsidP="006C21C3">
            <w:pPr>
              <w:spacing w:before="0" w:after="0" w:line="240" w:lineRule="auto"/>
              <w:jc w:val="center"/>
              <w:rPr>
                <w:caps/>
                <w:szCs w:val="16"/>
              </w:rPr>
            </w:pPr>
            <w:r w:rsidRPr="00BE4BED">
              <w:rPr>
                <w:caps/>
                <w:szCs w:val="16"/>
              </w:rPr>
              <w:t>x</w:t>
            </w:r>
          </w:p>
        </w:tc>
        <w:tc>
          <w:tcPr>
            <w:tcW w:w="172" w:type="pct"/>
            <w:vAlign w:val="center"/>
          </w:tcPr>
          <w:p w14:paraId="54F8863E" w14:textId="77777777" w:rsidR="006C21C3" w:rsidRPr="00BE4BED" w:rsidRDefault="006C21C3" w:rsidP="006C21C3">
            <w:pPr>
              <w:spacing w:before="0" w:after="0" w:line="240" w:lineRule="auto"/>
              <w:jc w:val="center"/>
              <w:rPr>
                <w:caps/>
                <w:szCs w:val="16"/>
              </w:rPr>
            </w:pPr>
          </w:p>
        </w:tc>
        <w:tc>
          <w:tcPr>
            <w:tcW w:w="172" w:type="pct"/>
            <w:shd w:val="clear" w:color="auto" w:fill="C6D9F1" w:themeFill="text2" w:themeFillTint="33"/>
            <w:vAlign w:val="center"/>
          </w:tcPr>
          <w:p w14:paraId="5D42DD86" w14:textId="77777777" w:rsidR="006C21C3" w:rsidRPr="00BE4BED" w:rsidRDefault="006C21C3" w:rsidP="006C21C3">
            <w:pPr>
              <w:spacing w:before="0" w:after="0" w:line="240" w:lineRule="auto"/>
              <w:jc w:val="center"/>
              <w:rPr>
                <w:caps/>
                <w:szCs w:val="16"/>
              </w:rPr>
            </w:pPr>
            <w:r w:rsidRPr="00BE4BED">
              <w:rPr>
                <w:caps/>
                <w:szCs w:val="16"/>
              </w:rPr>
              <w:t>x</w:t>
            </w:r>
          </w:p>
        </w:tc>
        <w:tc>
          <w:tcPr>
            <w:tcW w:w="172" w:type="pct"/>
            <w:shd w:val="clear" w:color="auto" w:fill="C6D9F1" w:themeFill="text2" w:themeFillTint="33"/>
            <w:vAlign w:val="center"/>
          </w:tcPr>
          <w:p w14:paraId="12846B9E" w14:textId="2F841FCD" w:rsidR="006C21C3" w:rsidRPr="00BE4BED" w:rsidRDefault="006C21C3" w:rsidP="006C21C3">
            <w:pPr>
              <w:spacing w:before="0" w:after="0" w:line="240" w:lineRule="auto"/>
              <w:jc w:val="center"/>
              <w:rPr>
                <w:caps/>
                <w:szCs w:val="16"/>
              </w:rPr>
            </w:pPr>
            <w:r w:rsidRPr="00BE4BED">
              <w:rPr>
                <w:caps/>
                <w:szCs w:val="16"/>
              </w:rPr>
              <w:t>x</w:t>
            </w:r>
          </w:p>
        </w:tc>
        <w:tc>
          <w:tcPr>
            <w:tcW w:w="172" w:type="pct"/>
            <w:shd w:val="clear" w:color="auto" w:fill="C6D9F1" w:themeFill="text2" w:themeFillTint="33"/>
            <w:vAlign w:val="center"/>
          </w:tcPr>
          <w:p w14:paraId="6939582F" w14:textId="2F4C05BA" w:rsidR="006C21C3" w:rsidRPr="00BE4BED" w:rsidRDefault="006C21C3" w:rsidP="006C21C3">
            <w:pPr>
              <w:spacing w:before="0" w:after="0" w:line="240" w:lineRule="auto"/>
              <w:jc w:val="center"/>
              <w:rPr>
                <w:caps/>
                <w:szCs w:val="16"/>
              </w:rPr>
            </w:pPr>
            <w:r w:rsidRPr="00BE4BED">
              <w:rPr>
                <w:caps/>
                <w:szCs w:val="16"/>
              </w:rPr>
              <w:t>x</w:t>
            </w:r>
          </w:p>
        </w:tc>
        <w:tc>
          <w:tcPr>
            <w:tcW w:w="172" w:type="pct"/>
            <w:shd w:val="clear" w:color="auto" w:fill="C6D9F1" w:themeFill="text2" w:themeFillTint="33"/>
            <w:vAlign w:val="center"/>
          </w:tcPr>
          <w:p w14:paraId="57F9029A" w14:textId="77777777" w:rsidR="006C21C3" w:rsidRPr="00BE4BED" w:rsidRDefault="006C21C3" w:rsidP="006C21C3">
            <w:pPr>
              <w:spacing w:before="0" w:after="0" w:line="240" w:lineRule="auto"/>
              <w:jc w:val="center"/>
              <w:rPr>
                <w:caps/>
                <w:szCs w:val="16"/>
              </w:rPr>
            </w:pPr>
            <w:r w:rsidRPr="00BE4BED">
              <w:rPr>
                <w:caps/>
                <w:szCs w:val="16"/>
              </w:rPr>
              <w:t>x</w:t>
            </w:r>
          </w:p>
        </w:tc>
        <w:tc>
          <w:tcPr>
            <w:tcW w:w="172" w:type="pct"/>
            <w:shd w:val="clear" w:color="auto" w:fill="C6D9F1" w:themeFill="text2" w:themeFillTint="33"/>
            <w:vAlign w:val="center"/>
          </w:tcPr>
          <w:p w14:paraId="06E5ADA2" w14:textId="77777777" w:rsidR="006C21C3" w:rsidRPr="00BE4BED" w:rsidRDefault="006C21C3" w:rsidP="006C21C3">
            <w:pPr>
              <w:spacing w:before="0" w:after="0" w:line="240" w:lineRule="auto"/>
              <w:jc w:val="center"/>
              <w:rPr>
                <w:caps/>
                <w:szCs w:val="16"/>
              </w:rPr>
            </w:pPr>
            <w:r w:rsidRPr="00BE4BED">
              <w:rPr>
                <w:caps/>
                <w:szCs w:val="16"/>
              </w:rPr>
              <w:t>x</w:t>
            </w:r>
          </w:p>
        </w:tc>
        <w:tc>
          <w:tcPr>
            <w:tcW w:w="178" w:type="pct"/>
            <w:shd w:val="clear" w:color="auto" w:fill="auto"/>
            <w:vAlign w:val="center"/>
          </w:tcPr>
          <w:p w14:paraId="3442D19B" w14:textId="77777777" w:rsidR="006C21C3" w:rsidRPr="00BE4BED" w:rsidRDefault="006C21C3" w:rsidP="006C21C3">
            <w:pPr>
              <w:spacing w:before="0" w:after="0" w:line="240" w:lineRule="auto"/>
              <w:jc w:val="center"/>
              <w:rPr>
                <w:caps/>
                <w:szCs w:val="16"/>
              </w:rPr>
            </w:pPr>
          </w:p>
        </w:tc>
        <w:tc>
          <w:tcPr>
            <w:tcW w:w="172" w:type="pct"/>
            <w:shd w:val="clear" w:color="auto" w:fill="C6D9F1" w:themeFill="text2" w:themeFillTint="33"/>
            <w:vAlign w:val="center"/>
          </w:tcPr>
          <w:p w14:paraId="026FF22B" w14:textId="77777777" w:rsidR="006C21C3" w:rsidRPr="00BE4BED" w:rsidRDefault="006C21C3" w:rsidP="006C21C3">
            <w:pPr>
              <w:spacing w:before="0" w:after="0" w:line="240" w:lineRule="auto"/>
              <w:jc w:val="center"/>
              <w:rPr>
                <w:caps/>
                <w:szCs w:val="16"/>
              </w:rPr>
            </w:pPr>
            <w:r w:rsidRPr="00BE4BED">
              <w:rPr>
                <w:caps/>
                <w:szCs w:val="16"/>
              </w:rPr>
              <w:t>x</w:t>
            </w:r>
          </w:p>
        </w:tc>
        <w:tc>
          <w:tcPr>
            <w:tcW w:w="172" w:type="pct"/>
            <w:shd w:val="clear" w:color="auto" w:fill="auto"/>
            <w:vAlign w:val="center"/>
          </w:tcPr>
          <w:p w14:paraId="1BA9FA58" w14:textId="77777777" w:rsidR="006C21C3" w:rsidRPr="00BE4BED" w:rsidRDefault="006C21C3" w:rsidP="006C21C3">
            <w:pPr>
              <w:spacing w:before="0" w:after="0" w:line="240" w:lineRule="auto"/>
              <w:jc w:val="center"/>
              <w:rPr>
                <w:caps/>
                <w:szCs w:val="16"/>
              </w:rPr>
            </w:pPr>
          </w:p>
        </w:tc>
        <w:tc>
          <w:tcPr>
            <w:tcW w:w="172" w:type="pct"/>
            <w:shd w:val="clear" w:color="auto" w:fill="auto"/>
            <w:vAlign w:val="center"/>
          </w:tcPr>
          <w:p w14:paraId="62F5C794" w14:textId="77777777" w:rsidR="006C21C3" w:rsidRPr="00BE4BED" w:rsidRDefault="006C21C3" w:rsidP="006C21C3">
            <w:pPr>
              <w:spacing w:before="0" w:after="0" w:line="240" w:lineRule="auto"/>
              <w:jc w:val="center"/>
              <w:rPr>
                <w:caps/>
                <w:szCs w:val="16"/>
              </w:rPr>
            </w:pPr>
          </w:p>
        </w:tc>
        <w:tc>
          <w:tcPr>
            <w:tcW w:w="172" w:type="pct"/>
            <w:shd w:val="clear" w:color="auto" w:fill="auto"/>
            <w:vAlign w:val="center"/>
          </w:tcPr>
          <w:p w14:paraId="09F65FCC" w14:textId="77777777" w:rsidR="006C21C3" w:rsidRPr="00BE4BED" w:rsidRDefault="006C21C3" w:rsidP="006C21C3">
            <w:pPr>
              <w:spacing w:before="0" w:after="0" w:line="240" w:lineRule="auto"/>
              <w:jc w:val="center"/>
              <w:rPr>
                <w:caps/>
                <w:szCs w:val="16"/>
              </w:rPr>
            </w:pPr>
          </w:p>
        </w:tc>
        <w:tc>
          <w:tcPr>
            <w:tcW w:w="172" w:type="pct"/>
            <w:shd w:val="clear" w:color="auto" w:fill="C6D9F1" w:themeFill="text2" w:themeFillTint="33"/>
            <w:vAlign w:val="center"/>
          </w:tcPr>
          <w:p w14:paraId="4BC5BF38" w14:textId="77777777" w:rsidR="006C21C3" w:rsidRPr="00BE4BED" w:rsidRDefault="006C21C3" w:rsidP="006C21C3">
            <w:pPr>
              <w:spacing w:before="0" w:after="0" w:line="240" w:lineRule="auto"/>
              <w:jc w:val="center"/>
              <w:rPr>
                <w:caps/>
                <w:szCs w:val="16"/>
              </w:rPr>
            </w:pPr>
            <w:r w:rsidRPr="00BE4BED">
              <w:rPr>
                <w:caps/>
                <w:szCs w:val="16"/>
              </w:rPr>
              <w:t>x</w:t>
            </w:r>
          </w:p>
        </w:tc>
        <w:tc>
          <w:tcPr>
            <w:tcW w:w="172" w:type="pct"/>
            <w:shd w:val="clear" w:color="auto" w:fill="auto"/>
            <w:vAlign w:val="center"/>
          </w:tcPr>
          <w:p w14:paraId="7C45A454" w14:textId="77777777" w:rsidR="006C21C3" w:rsidRPr="00BE4BED" w:rsidRDefault="006C21C3" w:rsidP="006C21C3">
            <w:pPr>
              <w:spacing w:before="0" w:after="0" w:line="240" w:lineRule="auto"/>
              <w:jc w:val="center"/>
              <w:rPr>
                <w:caps/>
                <w:szCs w:val="16"/>
              </w:rPr>
            </w:pPr>
          </w:p>
        </w:tc>
        <w:tc>
          <w:tcPr>
            <w:tcW w:w="172" w:type="pct"/>
            <w:shd w:val="clear" w:color="auto" w:fill="auto"/>
            <w:vAlign w:val="center"/>
          </w:tcPr>
          <w:p w14:paraId="16BE1451" w14:textId="77777777" w:rsidR="006C21C3" w:rsidRPr="00BE4BED" w:rsidRDefault="006C21C3" w:rsidP="006C21C3">
            <w:pPr>
              <w:spacing w:before="0" w:after="0" w:line="240" w:lineRule="auto"/>
              <w:jc w:val="center"/>
              <w:rPr>
                <w:caps/>
                <w:szCs w:val="16"/>
              </w:rPr>
            </w:pPr>
          </w:p>
        </w:tc>
        <w:tc>
          <w:tcPr>
            <w:tcW w:w="172" w:type="pct"/>
            <w:vAlign w:val="center"/>
          </w:tcPr>
          <w:p w14:paraId="151E2D30" w14:textId="77777777" w:rsidR="006C21C3" w:rsidRPr="00BE4BED" w:rsidRDefault="006C21C3" w:rsidP="006C21C3">
            <w:pPr>
              <w:spacing w:before="0" w:after="0" w:line="240" w:lineRule="auto"/>
              <w:jc w:val="center"/>
              <w:rPr>
                <w:caps/>
                <w:szCs w:val="16"/>
              </w:rPr>
            </w:pPr>
          </w:p>
        </w:tc>
        <w:tc>
          <w:tcPr>
            <w:tcW w:w="172" w:type="pct"/>
            <w:vAlign w:val="center"/>
          </w:tcPr>
          <w:p w14:paraId="41B84209" w14:textId="77777777" w:rsidR="006C21C3" w:rsidRPr="00BE4BED" w:rsidRDefault="006C21C3" w:rsidP="006C21C3">
            <w:pPr>
              <w:spacing w:before="0" w:after="0" w:line="240" w:lineRule="auto"/>
              <w:jc w:val="center"/>
              <w:rPr>
                <w:caps/>
                <w:szCs w:val="16"/>
              </w:rPr>
            </w:pPr>
          </w:p>
        </w:tc>
        <w:tc>
          <w:tcPr>
            <w:tcW w:w="172" w:type="pct"/>
            <w:vAlign w:val="center"/>
          </w:tcPr>
          <w:p w14:paraId="54CA2491" w14:textId="77777777" w:rsidR="006C21C3" w:rsidRPr="00BE4BED" w:rsidRDefault="006C21C3" w:rsidP="006C21C3">
            <w:pPr>
              <w:spacing w:before="0" w:after="0" w:line="240" w:lineRule="auto"/>
              <w:jc w:val="center"/>
              <w:rPr>
                <w:caps/>
                <w:szCs w:val="16"/>
              </w:rPr>
            </w:pPr>
          </w:p>
        </w:tc>
        <w:tc>
          <w:tcPr>
            <w:tcW w:w="172" w:type="pct"/>
            <w:vAlign w:val="center"/>
          </w:tcPr>
          <w:p w14:paraId="69E9AB96" w14:textId="77777777" w:rsidR="006C21C3" w:rsidRPr="00BE4BED" w:rsidRDefault="006C21C3" w:rsidP="006C21C3">
            <w:pPr>
              <w:spacing w:before="0" w:after="0" w:line="240" w:lineRule="auto"/>
              <w:jc w:val="center"/>
              <w:rPr>
                <w:caps/>
                <w:szCs w:val="16"/>
              </w:rPr>
            </w:pPr>
          </w:p>
        </w:tc>
        <w:tc>
          <w:tcPr>
            <w:tcW w:w="172" w:type="pct"/>
            <w:vAlign w:val="center"/>
          </w:tcPr>
          <w:p w14:paraId="44687C53" w14:textId="77777777" w:rsidR="006C21C3" w:rsidRPr="00BE4BED" w:rsidRDefault="006C21C3" w:rsidP="006C21C3">
            <w:pPr>
              <w:spacing w:before="0" w:after="0" w:line="240" w:lineRule="auto"/>
              <w:jc w:val="center"/>
              <w:rPr>
                <w:caps/>
                <w:szCs w:val="16"/>
              </w:rPr>
            </w:pPr>
          </w:p>
        </w:tc>
        <w:tc>
          <w:tcPr>
            <w:tcW w:w="172" w:type="pct"/>
            <w:vAlign w:val="center"/>
          </w:tcPr>
          <w:p w14:paraId="77764607" w14:textId="77777777" w:rsidR="006C21C3" w:rsidRPr="00BE4BED" w:rsidRDefault="006C21C3" w:rsidP="006C21C3">
            <w:pPr>
              <w:spacing w:before="0" w:after="0" w:line="240" w:lineRule="auto"/>
              <w:jc w:val="center"/>
              <w:rPr>
                <w:caps/>
                <w:szCs w:val="16"/>
              </w:rPr>
            </w:pPr>
          </w:p>
        </w:tc>
      </w:tr>
      <w:tr w:rsidR="00E35D75" w:rsidRPr="00BE4BED" w14:paraId="4E74FEC8" w14:textId="77777777" w:rsidTr="00254088">
        <w:tc>
          <w:tcPr>
            <w:tcW w:w="1310" w:type="pct"/>
          </w:tcPr>
          <w:p w14:paraId="5D267CAA" w14:textId="15C7FC57" w:rsidR="006C21C3" w:rsidRPr="00BE4BED" w:rsidRDefault="006C21C3" w:rsidP="006C21C3">
            <w:pPr>
              <w:spacing w:before="0" w:after="0" w:line="240" w:lineRule="auto"/>
              <w:rPr>
                <w:spacing w:val="-2"/>
                <w:szCs w:val="16"/>
              </w:rPr>
            </w:pPr>
            <w:r w:rsidRPr="00BE4BED">
              <w:rPr>
                <w:spacing w:val="-2"/>
                <w:szCs w:val="16"/>
              </w:rPr>
              <w:t>Circulating filarial antigen</w:t>
            </w:r>
          </w:p>
        </w:tc>
        <w:tc>
          <w:tcPr>
            <w:tcW w:w="244" w:type="pct"/>
            <w:vAlign w:val="center"/>
          </w:tcPr>
          <w:p w14:paraId="3DBCED5C" w14:textId="77777777" w:rsidR="006C21C3" w:rsidRPr="00BE4BED" w:rsidRDefault="006C21C3" w:rsidP="006C21C3">
            <w:pPr>
              <w:spacing w:before="0" w:after="0" w:line="240" w:lineRule="auto"/>
              <w:jc w:val="center"/>
              <w:rPr>
                <w:caps/>
                <w:szCs w:val="16"/>
              </w:rPr>
            </w:pPr>
            <w:r w:rsidRPr="00BE4BED">
              <w:rPr>
                <w:caps/>
                <w:szCs w:val="16"/>
              </w:rPr>
              <w:t>x</w:t>
            </w:r>
          </w:p>
        </w:tc>
        <w:tc>
          <w:tcPr>
            <w:tcW w:w="172" w:type="pct"/>
            <w:vAlign w:val="center"/>
          </w:tcPr>
          <w:p w14:paraId="13EABE49" w14:textId="77777777" w:rsidR="006C21C3" w:rsidRPr="00BE4BED" w:rsidRDefault="006C21C3" w:rsidP="006C21C3">
            <w:pPr>
              <w:spacing w:before="0" w:after="0" w:line="240" w:lineRule="auto"/>
              <w:jc w:val="center"/>
              <w:rPr>
                <w:caps/>
                <w:szCs w:val="16"/>
              </w:rPr>
            </w:pPr>
          </w:p>
        </w:tc>
        <w:tc>
          <w:tcPr>
            <w:tcW w:w="172" w:type="pct"/>
            <w:shd w:val="clear" w:color="auto" w:fill="auto"/>
            <w:vAlign w:val="center"/>
          </w:tcPr>
          <w:p w14:paraId="2F92C485" w14:textId="77777777" w:rsidR="006C21C3" w:rsidRPr="00BE4BED" w:rsidRDefault="006C21C3" w:rsidP="006C21C3">
            <w:pPr>
              <w:spacing w:before="0" w:after="0" w:line="240" w:lineRule="auto"/>
              <w:jc w:val="center"/>
              <w:rPr>
                <w:caps/>
                <w:szCs w:val="16"/>
              </w:rPr>
            </w:pPr>
          </w:p>
        </w:tc>
        <w:tc>
          <w:tcPr>
            <w:tcW w:w="172" w:type="pct"/>
            <w:vAlign w:val="center"/>
          </w:tcPr>
          <w:p w14:paraId="005FBD42" w14:textId="77777777" w:rsidR="006C21C3" w:rsidRPr="00BE4BED" w:rsidRDefault="006C21C3" w:rsidP="006C21C3">
            <w:pPr>
              <w:spacing w:before="0" w:after="0" w:line="240" w:lineRule="auto"/>
              <w:jc w:val="center"/>
              <w:rPr>
                <w:caps/>
                <w:szCs w:val="16"/>
              </w:rPr>
            </w:pPr>
          </w:p>
        </w:tc>
        <w:tc>
          <w:tcPr>
            <w:tcW w:w="172" w:type="pct"/>
            <w:shd w:val="clear" w:color="auto" w:fill="auto"/>
            <w:vAlign w:val="center"/>
          </w:tcPr>
          <w:p w14:paraId="2C89FF87" w14:textId="7D2144F7" w:rsidR="006C21C3" w:rsidRPr="00BE4BED" w:rsidRDefault="006C21C3" w:rsidP="006C21C3">
            <w:pPr>
              <w:spacing w:before="0" w:after="0" w:line="240" w:lineRule="auto"/>
              <w:jc w:val="center"/>
              <w:rPr>
                <w:caps/>
                <w:szCs w:val="16"/>
              </w:rPr>
            </w:pPr>
          </w:p>
        </w:tc>
        <w:tc>
          <w:tcPr>
            <w:tcW w:w="172" w:type="pct"/>
            <w:shd w:val="clear" w:color="auto" w:fill="auto"/>
            <w:vAlign w:val="center"/>
          </w:tcPr>
          <w:p w14:paraId="451CB662" w14:textId="77777777" w:rsidR="006C21C3" w:rsidRPr="00BE4BED" w:rsidRDefault="006C21C3" w:rsidP="006C21C3">
            <w:pPr>
              <w:spacing w:before="0" w:after="0" w:line="240" w:lineRule="auto"/>
              <w:jc w:val="center"/>
              <w:rPr>
                <w:caps/>
                <w:szCs w:val="16"/>
              </w:rPr>
            </w:pPr>
          </w:p>
        </w:tc>
        <w:tc>
          <w:tcPr>
            <w:tcW w:w="172" w:type="pct"/>
            <w:shd w:val="clear" w:color="auto" w:fill="auto"/>
            <w:vAlign w:val="center"/>
          </w:tcPr>
          <w:p w14:paraId="798DAD5B" w14:textId="77777777" w:rsidR="006C21C3" w:rsidRPr="00BE4BED" w:rsidRDefault="006C21C3" w:rsidP="006C21C3">
            <w:pPr>
              <w:spacing w:before="0" w:after="0" w:line="240" w:lineRule="auto"/>
              <w:jc w:val="center"/>
              <w:rPr>
                <w:caps/>
                <w:szCs w:val="16"/>
              </w:rPr>
            </w:pPr>
          </w:p>
        </w:tc>
        <w:tc>
          <w:tcPr>
            <w:tcW w:w="178" w:type="pct"/>
            <w:shd w:val="clear" w:color="auto" w:fill="auto"/>
            <w:vAlign w:val="center"/>
          </w:tcPr>
          <w:p w14:paraId="4B408181" w14:textId="77777777" w:rsidR="006C21C3" w:rsidRPr="00BE4BED" w:rsidRDefault="006C21C3" w:rsidP="006C21C3">
            <w:pPr>
              <w:spacing w:before="0" w:after="0" w:line="240" w:lineRule="auto"/>
              <w:jc w:val="center"/>
              <w:rPr>
                <w:caps/>
                <w:szCs w:val="16"/>
              </w:rPr>
            </w:pPr>
          </w:p>
        </w:tc>
        <w:tc>
          <w:tcPr>
            <w:tcW w:w="172" w:type="pct"/>
            <w:shd w:val="clear" w:color="auto" w:fill="auto"/>
            <w:vAlign w:val="center"/>
          </w:tcPr>
          <w:p w14:paraId="04B51F0A" w14:textId="1664FF16" w:rsidR="006C21C3" w:rsidRPr="00BE4BED" w:rsidRDefault="006C21C3" w:rsidP="006C21C3">
            <w:pPr>
              <w:spacing w:before="0" w:after="0" w:line="240" w:lineRule="auto"/>
              <w:jc w:val="center"/>
              <w:rPr>
                <w:caps/>
                <w:szCs w:val="16"/>
              </w:rPr>
            </w:pPr>
          </w:p>
        </w:tc>
        <w:tc>
          <w:tcPr>
            <w:tcW w:w="172" w:type="pct"/>
            <w:shd w:val="clear" w:color="auto" w:fill="auto"/>
            <w:vAlign w:val="center"/>
          </w:tcPr>
          <w:p w14:paraId="337468B3" w14:textId="77777777" w:rsidR="006C21C3" w:rsidRPr="00BE4BED" w:rsidRDefault="006C21C3" w:rsidP="006C21C3">
            <w:pPr>
              <w:spacing w:before="0" w:after="0" w:line="240" w:lineRule="auto"/>
              <w:jc w:val="center"/>
              <w:rPr>
                <w:caps/>
                <w:szCs w:val="16"/>
              </w:rPr>
            </w:pPr>
          </w:p>
        </w:tc>
        <w:tc>
          <w:tcPr>
            <w:tcW w:w="172" w:type="pct"/>
            <w:shd w:val="clear" w:color="auto" w:fill="auto"/>
            <w:vAlign w:val="center"/>
          </w:tcPr>
          <w:p w14:paraId="13E158FF" w14:textId="77777777" w:rsidR="006C21C3" w:rsidRPr="00BE4BED" w:rsidRDefault="006C21C3" w:rsidP="006C21C3">
            <w:pPr>
              <w:spacing w:before="0" w:after="0" w:line="240" w:lineRule="auto"/>
              <w:jc w:val="center"/>
              <w:rPr>
                <w:caps/>
                <w:szCs w:val="16"/>
              </w:rPr>
            </w:pPr>
          </w:p>
        </w:tc>
        <w:tc>
          <w:tcPr>
            <w:tcW w:w="172" w:type="pct"/>
            <w:shd w:val="clear" w:color="auto" w:fill="auto"/>
            <w:vAlign w:val="center"/>
          </w:tcPr>
          <w:p w14:paraId="471FEA6E" w14:textId="77777777" w:rsidR="006C21C3" w:rsidRPr="00BE4BED" w:rsidRDefault="006C21C3" w:rsidP="006C21C3">
            <w:pPr>
              <w:spacing w:before="0" w:after="0" w:line="240" w:lineRule="auto"/>
              <w:jc w:val="center"/>
              <w:rPr>
                <w:caps/>
                <w:szCs w:val="16"/>
              </w:rPr>
            </w:pPr>
          </w:p>
        </w:tc>
        <w:tc>
          <w:tcPr>
            <w:tcW w:w="172" w:type="pct"/>
            <w:shd w:val="clear" w:color="auto" w:fill="auto"/>
            <w:vAlign w:val="center"/>
          </w:tcPr>
          <w:p w14:paraId="2E7155DA" w14:textId="3EDF44F3" w:rsidR="006C21C3" w:rsidRPr="00BE4BED" w:rsidRDefault="006C21C3" w:rsidP="006C21C3">
            <w:pPr>
              <w:spacing w:before="0" w:after="0" w:line="240" w:lineRule="auto"/>
              <w:jc w:val="center"/>
              <w:rPr>
                <w:caps/>
                <w:szCs w:val="16"/>
              </w:rPr>
            </w:pPr>
          </w:p>
        </w:tc>
        <w:tc>
          <w:tcPr>
            <w:tcW w:w="172" w:type="pct"/>
            <w:shd w:val="clear" w:color="auto" w:fill="auto"/>
            <w:vAlign w:val="center"/>
          </w:tcPr>
          <w:p w14:paraId="4CF76882" w14:textId="77777777" w:rsidR="006C21C3" w:rsidRPr="00BE4BED" w:rsidRDefault="006C21C3" w:rsidP="006C21C3">
            <w:pPr>
              <w:spacing w:before="0" w:after="0" w:line="240" w:lineRule="auto"/>
              <w:jc w:val="center"/>
              <w:rPr>
                <w:caps/>
                <w:szCs w:val="16"/>
              </w:rPr>
            </w:pPr>
          </w:p>
        </w:tc>
        <w:tc>
          <w:tcPr>
            <w:tcW w:w="172" w:type="pct"/>
            <w:shd w:val="clear" w:color="auto" w:fill="auto"/>
            <w:vAlign w:val="center"/>
          </w:tcPr>
          <w:p w14:paraId="4A7114AC" w14:textId="77777777" w:rsidR="006C21C3" w:rsidRPr="00BE4BED" w:rsidRDefault="006C21C3" w:rsidP="006C21C3">
            <w:pPr>
              <w:spacing w:before="0" w:after="0" w:line="240" w:lineRule="auto"/>
              <w:jc w:val="center"/>
              <w:rPr>
                <w:caps/>
                <w:szCs w:val="16"/>
              </w:rPr>
            </w:pPr>
          </w:p>
        </w:tc>
        <w:tc>
          <w:tcPr>
            <w:tcW w:w="172" w:type="pct"/>
            <w:shd w:val="clear" w:color="auto" w:fill="C6D9F1" w:themeFill="text2" w:themeFillTint="33"/>
            <w:vAlign w:val="center"/>
          </w:tcPr>
          <w:p w14:paraId="6F32F554" w14:textId="7CE99E12" w:rsidR="006C21C3" w:rsidRPr="00BE4BED" w:rsidRDefault="006C21C3" w:rsidP="006C21C3">
            <w:pPr>
              <w:spacing w:before="0" w:after="0" w:line="240" w:lineRule="auto"/>
              <w:jc w:val="center"/>
              <w:rPr>
                <w:caps/>
                <w:szCs w:val="16"/>
              </w:rPr>
            </w:pPr>
            <w:r w:rsidRPr="00BE4BED">
              <w:rPr>
                <w:caps/>
                <w:szCs w:val="16"/>
              </w:rPr>
              <w:t>x</w:t>
            </w:r>
          </w:p>
        </w:tc>
        <w:tc>
          <w:tcPr>
            <w:tcW w:w="172" w:type="pct"/>
            <w:vAlign w:val="center"/>
          </w:tcPr>
          <w:p w14:paraId="10FA9878" w14:textId="77777777" w:rsidR="006C21C3" w:rsidRPr="00BE4BED" w:rsidRDefault="006C21C3" w:rsidP="006C21C3">
            <w:pPr>
              <w:spacing w:before="0" w:after="0" w:line="240" w:lineRule="auto"/>
              <w:jc w:val="center"/>
              <w:rPr>
                <w:caps/>
                <w:szCs w:val="16"/>
              </w:rPr>
            </w:pPr>
            <w:r w:rsidRPr="00BE4BED">
              <w:rPr>
                <w:caps/>
                <w:szCs w:val="16"/>
              </w:rPr>
              <w:t>x</w:t>
            </w:r>
          </w:p>
        </w:tc>
        <w:tc>
          <w:tcPr>
            <w:tcW w:w="172" w:type="pct"/>
            <w:vAlign w:val="center"/>
          </w:tcPr>
          <w:p w14:paraId="78B7FE4B" w14:textId="77777777" w:rsidR="006C21C3" w:rsidRPr="00BE4BED" w:rsidRDefault="006C21C3" w:rsidP="006C21C3">
            <w:pPr>
              <w:spacing w:before="0" w:after="0" w:line="240" w:lineRule="auto"/>
              <w:jc w:val="center"/>
              <w:rPr>
                <w:caps/>
                <w:szCs w:val="16"/>
              </w:rPr>
            </w:pPr>
            <w:r w:rsidRPr="00BE4BED">
              <w:rPr>
                <w:caps/>
                <w:szCs w:val="16"/>
              </w:rPr>
              <w:t>x</w:t>
            </w:r>
          </w:p>
        </w:tc>
        <w:tc>
          <w:tcPr>
            <w:tcW w:w="172" w:type="pct"/>
            <w:vAlign w:val="center"/>
          </w:tcPr>
          <w:p w14:paraId="45A3871F" w14:textId="77777777" w:rsidR="006C21C3" w:rsidRPr="00BE4BED" w:rsidRDefault="006C21C3" w:rsidP="006C21C3">
            <w:pPr>
              <w:spacing w:before="0" w:after="0" w:line="240" w:lineRule="auto"/>
              <w:jc w:val="center"/>
              <w:rPr>
                <w:caps/>
                <w:szCs w:val="16"/>
              </w:rPr>
            </w:pPr>
          </w:p>
        </w:tc>
        <w:tc>
          <w:tcPr>
            <w:tcW w:w="172" w:type="pct"/>
            <w:vAlign w:val="center"/>
          </w:tcPr>
          <w:p w14:paraId="2D837E1D" w14:textId="77777777" w:rsidR="006C21C3" w:rsidRPr="00BE4BED" w:rsidRDefault="006C21C3" w:rsidP="006C21C3">
            <w:pPr>
              <w:spacing w:before="0" w:after="0" w:line="240" w:lineRule="auto"/>
              <w:jc w:val="center"/>
              <w:rPr>
                <w:caps/>
                <w:szCs w:val="16"/>
              </w:rPr>
            </w:pPr>
            <w:r w:rsidRPr="00BE4BED">
              <w:rPr>
                <w:caps/>
                <w:szCs w:val="16"/>
              </w:rPr>
              <w:t>x</w:t>
            </w:r>
          </w:p>
        </w:tc>
        <w:tc>
          <w:tcPr>
            <w:tcW w:w="172" w:type="pct"/>
            <w:vAlign w:val="center"/>
          </w:tcPr>
          <w:p w14:paraId="2889EDD0" w14:textId="77777777" w:rsidR="006C21C3" w:rsidRPr="00BE4BED" w:rsidRDefault="006C21C3" w:rsidP="006C21C3">
            <w:pPr>
              <w:spacing w:before="0" w:after="0" w:line="240" w:lineRule="auto"/>
              <w:jc w:val="center"/>
              <w:rPr>
                <w:caps/>
                <w:szCs w:val="16"/>
              </w:rPr>
            </w:pPr>
            <w:r w:rsidRPr="00BE4BED">
              <w:rPr>
                <w:caps/>
                <w:szCs w:val="16"/>
              </w:rPr>
              <w:t>x</w:t>
            </w:r>
          </w:p>
        </w:tc>
      </w:tr>
      <w:tr w:rsidR="00E35D75" w:rsidRPr="00BE4BED" w14:paraId="6492813D" w14:textId="77777777" w:rsidTr="00254088">
        <w:tc>
          <w:tcPr>
            <w:tcW w:w="1310" w:type="pct"/>
          </w:tcPr>
          <w:p w14:paraId="795F1DAA" w14:textId="2945310D" w:rsidR="006C21C3" w:rsidRPr="00BE4BED" w:rsidRDefault="006C21C3" w:rsidP="006C21C3">
            <w:pPr>
              <w:spacing w:before="0" w:after="0" w:line="240" w:lineRule="auto"/>
              <w:rPr>
                <w:spacing w:val="-2"/>
                <w:szCs w:val="16"/>
              </w:rPr>
            </w:pPr>
            <w:r w:rsidRPr="00BE4BED">
              <w:rPr>
                <w:spacing w:val="-2"/>
                <w:szCs w:val="16"/>
              </w:rPr>
              <w:t>Ultrasound (males only)</w:t>
            </w:r>
          </w:p>
        </w:tc>
        <w:tc>
          <w:tcPr>
            <w:tcW w:w="244" w:type="pct"/>
            <w:vAlign w:val="center"/>
          </w:tcPr>
          <w:p w14:paraId="5150161E" w14:textId="77777777" w:rsidR="006C21C3" w:rsidRPr="00BE4BED" w:rsidRDefault="006C21C3" w:rsidP="006C21C3">
            <w:pPr>
              <w:spacing w:before="0" w:after="0" w:line="240" w:lineRule="auto"/>
              <w:jc w:val="center"/>
              <w:rPr>
                <w:caps/>
                <w:szCs w:val="16"/>
              </w:rPr>
            </w:pPr>
            <w:r w:rsidRPr="00BE4BED">
              <w:rPr>
                <w:caps/>
                <w:szCs w:val="16"/>
              </w:rPr>
              <w:t>x</w:t>
            </w:r>
          </w:p>
        </w:tc>
        <w:tc>
          <w:tcPr>
            <w:tcW w:w="172" w:type="pct"/>
            <w:vAlign w:val="center"/>
          </w:tcPr>
          <w:p w14:paraId="086D6BF2" w14:textId="77777777" w:rsidR="006C21C3" w:rsidRPr="00BE4BED" w:rsidRDefault="006C21C3" w:rsidP="006C21C3">
            <w:pPr>
              <w:spacing w:before="0" w:after="0" w:line="240" w:lineRule="auto"/>
              <w:jc w:val="center"/>
              <w:rPr>
                <w:caps/>
                <w:szCs w:val="16"/>
              </w:rPr>
            </w:pPr>
          </w:p>
        </w:tc>
        <w:tc>
          <w:tcPr>
            <w:tcW w:w="172" w:type="pct"/>
            <w:shd w:val="clear" w:color="auto" w:fill="auto"/>
            <w:vAlign w:val="center"/>
          </w:tcPr>
          <w:p w14:paraId="68D2DDBB" w14:textId="77777777" w:rsidR="006C21C3" w:rsidRPr="00BE4BED" w:rsidRDefault="006C21C3" w:rsidP="006C21C3">
            <w:pPr>
              <w:spacing w:before="0" w:after="0" w:line="240" w:lineRule="auto"/>
              <w:jc w:val="center"/>
              <w:rPr>
                <w:caps/>
                <w:szCs w:val="16"/>
              </w:rPr>
            </w:pPr>
          </w:p>
        </w:tc>
        <w:tc>
          <w:tcPr>
            <w:tcW w:w="172" w:type="pct"/>
            <w:vAlign w:val="center"/>
          </w:tcPr>
          <w:p w14:paraId="47A58882" w14:textId="77777777" w:rsidR="006C21C3" w:rsidRPr="00BE4BED" w:rsidRDefault="006C21C3" w:rsidP="006C21C3">
            <w:pPr>
              <w:spacing w:before="0" w:after="0" w:line="240" w:lineRule="auto"/>
              <w:jc w:val="center"/>
              <w:rPr>
                <w:caps/>
                <w:szCs w:val="16"/>
              </w:rPr>
            </w:pPr>
          </w:p>
        </w:tc>
        <w:tc>
          <w:tcPr>
            <w:tcW w:w="172" w:type="pct"/>
            <w:shd w:val="clear" w:color="auto" w:fill="auto"/>
            <w:vAlign w:val="center"/>
          </w:tcPr>
          <w:p w14:paraId="7C913F53" w14:textId="73EC3476" w:rsidR="006C21C3" w:rsidRPr="00BE4BED" w:rsidRDefault="006C21C3" w:rsidP="006C21C3">
            <w:pPr>
              <w:spacing w:before="0" w:after="0" w:line="240" w:lineRule="auto"/>
              <w:jc w:val="center"/>
              <w:rPr>
                <w:caps/>
                <w:szCs w:val="16"/>
              </w:rPr>
            </w:pPr>
          </w:p>
        </w:tc>
        <w:tc>
          <w:tcPr>
            <w:tcW w:w="172" w:type="pct"/>
            <w:shd w:val="clear" w:color="auto" w:fill="auto"/>
            <w:vAlign w:val="center"/>
          </w:tcPr>
          <w:p w14:paraId="6B373EAC" w14:textId="77777777" w:rsidR="006C21C3" w:rsidRPr="00BE4BED" w:rsidRDefault="006C21C3" w:rsidP="006C21C3">
            <w:pPr>
              <w:spacing w:before="0" w:after="0" w:line="240" w:lineRule="auto"/>
              <w:jc w:val="center"/>
              <w:rPr>
                <w:caps/>
                <w:szCs w:val="16"/>
              </w:rPr>
            </w:pPr>
          </w:p>
        </w:tc>
        <w:tc>
          <w:tcPr>
            <w:tcW w:w="172" w:type="pct"/>
            <w:shd w:val="clear" w:color="auto" w:fill="auto"/>
            <w:vAlign w:val="center"/>
          </w:tcPr>
          <w:p w14:paraId="416C3F80" w14:textId="77777777" w:rsidR="006C21C3" w:rsidRPr="00BE4BED" w:rsidRDefault="006C21C3" w:rsidP="006C21C3">
            <w:pPr>
              <w:spacing w:before="0" w:after="0" w:line="240" w:lineRule="auto"/>
              <w:jc w:val="center"/>
              <w:rPr>
                <w:caps/>
                <w:szCs w:val="16"/>
              </w:rPr>
            </w:pPr>
          </w:p>
        </w:tc>
        <w:tc>
          <w:tcPr>
            <w:tcW w:w="178" w:type="pct"/>
            <w:shd w:val="clear" w:color="auto" w:fill="auto"/>
            <w:vAlign w:val="center"/>
          </w:tcPr>
          <w:p w14:paraId="70CCE471" w14:textId="77777777" w:rsidR="006C21C3" w:rsidRPr="00BE4BED" w:rsidRDefault="006C21C3" w:rsidP="006C21C3">
            <w:pPr>
              <w:spacing w:before="0" w:after="0" w:line="240" w:lineRule="auto"/>
              <w:jc w:val="center"/>
              <w:rPr>
                <w:caps/>
                <w:szCs w:val="16"/>
              </w:rPr>
            </w:pPr>
          </w:p>
        </w:tc>
        <w:tc>
          <w:tcPr>
            <w:tcW w:w="172" w:type="pct"/>
            <w:shd w:val="clear" w:color="auto" w:fill="auto"/>
            <w:vAlign w:val="center"/>
          </w:tcPr>
          <w:p w14:paraId="7F64C62C" w14:textId="77777777" w:rsidR="006C21C3" w:rsidRPr="00BE4BED" w:rsidRDefault="006C21C3" w:rsidP="006C21C3">
            <w:pPr>
              <w:spacing w:before="0" w:after="0" w:line="240" w:lineRule="auto"/>
              <w:jc w:val="center"/>
              <w:rPr>
                <w:caps/>
                <w:szCs w:val="16"/>
              </w:rPr>
            </w:pPr>
          </w:p>
        </w:tc>
        <w:tc>
          <w:tcPr>
            <w:tcW w:w="172" w:type="pct"/>
            <w:shd w:val="clear" w:color="auto" w:fill="auto"/>
            <w:vAlign w:val="center"/>
          </w:tcPr>
          <w:p w14:paraId="58138164" w14:textId="77777777" w:rsidR="006C21C3" w:rsidRPr="00BE4BED" w:rsidRDefault="006C21C3" w:rsidP="006C21C3">
            <w:pPr>
              <w:spacing w:before="0" w:after="0" w:line="240" w:lineRule="auto"/>
              <w:jc w:val="center"/>
              <w:rPr>
                <w:caps/>
                <w:szCs w:val="16"/>
              </w:rPr>
            </w:pPr>
          </w:p>
        </w:tc>
        <w:tc>
          <w:tcPr>
            <w:tcW w:w="172" w:type="pct"/>
            <w:shd w:val="clear" w:color="auto" w:fill="auto"/>
            <w:vAlign w:val="center"/>
          </w:tcPr>
          <w:p w14:paraId="7F57B975" w14:textId="77777777" w:rsidR="006C21C3" w:rsidRPr="00BE4BED" w:rsidRDefault="006C21C3" w:rsidP="006C21C3">
            <w:pPr>
              <w:spacing w:before="0" w:after="0" w:line="240" w:lineRule="auto"/>
              <w:jc w:val="center"/>
              <w:rPr>
                <w:caps/>
                <w:szCs w:val="16"/>
              </w:rPr>
            </w:pPr>
          </w:p>
        </w:tc>
        <w:tc>
          <w:tcPr>
            <w:tcW w:w="172" w:type="pct"/>
            <w:shd w:val="clear" w:color="auto" w:fill="auto"/>
            <w:vAlign w:val="center"/>
          </w:tcPr>
          <w:p w14:paraId="6372BF6E" w14:textId="77777777" w:rsidR="006C21C3" w:rsidRPr="00BE4BED" w:rsidRDefault="006C21C3" w:rsidP="006C21C3">
            <w:pPr>
              <w:spacing w:before="0" w:after="0" w:line="240" w:lineRule="auto"/>
              <w:jc w:val="center"/>
              <w:rPr>
                <w:caps/>
                <w:szCs w:val="16"/>
              </w:rPr>
            </w:pPr>
          </w:p>
        </w:tc>
        <w:tc>
          <w:tcPr>
            <w:tcW w:w="172" w:type="pct"/>
            <w:shd w:val="clear" w:color="auto" w:fill="auto"/>
            <w:vAlign w:val="center"/>
          </w:tcPr>
          <w:p w14:paraId="4426B79A" w14:textId="77777777" w:rsidR="006C21C3" w:rsidRPr="00BE4BED" w:rsidRDefault="006C21C3" w:rsidP="006C21C3">
            <w:pPr>
              <w:spacing w:before="0" w:after="0" w:line="240" w:lineRule="auto"/>
              <w:jc w:val="center"/>
              <w:rPr>
                <w:caps/>
                <w:szCs w:val="16"/>
              </w:rPr>
            </w:pPr>
          </w:p>
        </w:tc>
        <w:tc>
          <w:tcPr>
            <w:tcW w:w="172" w:type="pct"/>
            <w:shd w:val="clear" w:color="auto" w:fill="auto"/>
            <w:vAlign w:val="center"/>
          </w:tcPr>
          <w:p w14:paraId="1C5E6437" w14:textId="77777777" w:rsidR="006C21C3" w:rsidRPr="00BE4BED" w:rsidRDefault="006C21C3" w:rsidP="006C21C3">
            <w:pPr>
              <w:spacing w:before="0" w:after="0" w:line="240" w:lineRule="auto"/>
              <w:jc w:val="center"/>
              <w:rPr>
                <w:caps/>
                <w:szCs w:val="16"/>
              </w:rPr>
            </w:pPr>
          </w:p>
        </w:tc>
        <w:tc>
          <w:tcPr>
            <w:tcW w:w="172" w:type="pct"/>
            <w:shd w:val="clear" w:color="auto" w:fill="auto"/>
            <w:vAlign w:val="center"/>
          </w:tcPr>
          <w:p w14:paraId="6C376094" w14:textId="77777777" w:rsidR="006C21C3" w:rsidRPr="00BE4BED" w:rsidRDefault="006C21C3" w:rsidP="006C21C3">
            <w:pPr>
              <w:spacing w:before="0" w:after="0" w:line="240" w:lineRule="auto"/>
              <w:jc w:val="center"/>
              <w:rPr>
                <w:caps/>
                <w:szCs w:val="16"/>
              </w:rPr>
            </w:pPr>
          </w:p>
        </w:tc>
        <w:tc>
          <w:tcPr>
            <w:tcW w:w="172" w:type="pct"/>
            <w:vAlign w:val="center"/>
          </w:tcPr>
          <w:p w14:paraId="2380FC5D" w14:textId="77777777" w:rsidR="006C21C3" w:rsidRPr="00BE4BED" w:rsidRDefault="006C21C3" w:rsidP="006C21C3">
            <w:pPr>
              <w:spacing w:before="0" w:after="0" w:line="240" w:lineRule="auto"/>
              <w:jc w:val="center"/>
              <w:rPr>
                <w:caps/>
                <w:szCs w:val="16"/>
              </w:rPr>
            </w:pPr>
          </w:p>
        </w:tc>
        <w:tc>
          <w:tcPr>
            <w:tcW w:w="172" w:type="pct"/>
            <w:vAlign w:val="center"/>
          </w:tcPr>
          <w:p w14:paraId="265E3329" w14:textId="77777777" w:rsidR="006C21C3" w:rsidRPr="00BE4BED" w:rsidRDefault="006C21C3" w:rsidP="006C21C3">
            <w:pPr>
              <w:spacing w:before="0" w:after="0" w:line="240" w:lineRule="auto"/>
              <w:jc w:val="center"/>
              <w:rPr>
                <w:caps/>
                <w:szCs w:val="16"/>
              </w:rPr>
            </w:pPr>
            <w:r w:rsidRPr="00BE4BED">
              <w:rPr>
                <w:caps/>
                <w:szCs w:val="16"/>
              </w:rPr>
              <w:t>x</w:t>
            </w:r>
          </w:p>
        </w:tc>
        <w:tc>
          <w:tcPr>
            <w:tcW w:w="172" w:type="pct"/>
            <w:vAlign w:val="center"/>
          </w:tcPr>
          <w:p w14:paraId="06DD684A" w14:textId="77777777" w:rsidR="006C21C3" w:rsidRPr="00BE4BED" w:rsidRDefault="006C21C3" w:rsidP="006C21C3">
            <w:pPr>
              <w:spacing w:before="0" w:after="0" w:line="240" w:lineRule="auto"/>
              <w:jc w:val="center"/>
              <w:rPr>
                <w:caps/>
                <w:szCs w:val="16"/>
              </w:rPr>
            </w:pPr>
            <w:r w:rsidRPr="00BE4BED">
              <w:rPr>
                <w:caps/>
                <w:szCs w:val="16"/>
              </w:rPr>
              <w:t>x</w:t>
            </w:r>
          </w:p>
        </w:tc>
        <w:tc>
          <w:tcPr>
            <w:tcW w:w="172" w:type="pct"/>
            <w:vAlign w:val="center"/>
          </w:tcPr>
          <w:p w14:paraId="76F6A1CA" w14:textId="77777777" w:rsidR="006C21C3" w:rsidRPr="00BE4BED" w:rsidRDefault="006C21C3" w:rsidP="006C21C3">
            <w:pPr>
              <w:spacing w:before="0" w:after="0" w:line="240" w:lineRule="auto"/>
              <w:jc w:val="center"/>
              <w:rPr>
                <w:caps/>
                <w:szCs w:val="16"/>
              </w:rPr>
            </w:pPr>
          </w:p>
        </w:tc>
        <w:tc>
          <w:tcPr>
            <w:tcW w:w="172" w:type="pct"/>
            <w:vAlign w:val="center"/>
          </w:tcPr>
          <w:p w14:paraId="6EA9CA73" w14:textId="77777777" w:rsidR="006C21C3" w:rsidRPr="00BE4BED" w:rsidRDefault="006C21C3" w:rsidP="006C21C3">
            <w:pPr>
              <w:spacing w:before="0" w:after="0" w:line="240" w:lineRule="auto"/>
              <w:jc w:val="center"/>
              <w:rPr>
                <w:caps/>
                <w:szCs w:val="16"/>
              </w:rPr>
            </w:pPr>
            <w:r w:rsidRPr="00BE4BED">
              <w:rPr>
                <w:caps/>
                <w:szCs w:val="16"/>
              </w:rPr>
              <w:t>x</w:t>
            </w:r>
          </w:p>
        </w:tc>
        <w:tc>
          <w:tcPr>
            <w:tcW w:w="172" w:type="pct"/>
            <w:vAlign w:val="center"/>
          </w:tcPr>
          <w:p w14:paraId="02C89897" w14:textId="77777777" w:rsidR="006C21C3" w:rsidRPr="00BE4BED" w:rsidRDefault="006C21C3" w:rsidP="006C21C3">
            <w:pPr>
              <w:spacing w:before="0" w:after="0" w:line="240" w:lineRule="auto"/>
              <w:jc w:val="center"/>
              <w:rPr>
                <w:caps/>
                <w:szCs w:val="16"/>
              </w:rPr>
            </w:pPr>
            <w:r w:rsidRPr="00BE4BED">
              <w:rPr>
                <w:caps/>
                <w:szCs w:val="16"/>
              </w:rPr>
              <w:t>x</w:t>
            </w:r>
          </w:p>
        </w:tc>
      </w:tr>
      <w:tr w:rsidR="00E35D75" w:rsidRPr="00BE4BED" w14:paraId="0F0EF8FC" w14:textId="77777777" w:rsidTr="00254088">
        <w:tc>
          <w:tcPr>
            <w:tcW w:w="1310" w:type="pct"/>
          </w:tcPr>
          <w:p w14:paraId="6374FDB1" w14:textId="6F567D76" w:rsidR="006C21C3" w:rsidRPr="00BE4BED" w:rsidRDefault="006C21C3" w:rsidP="006C21C3">
            <w:pPr>
              <w:spacing w:before="0" w:after="0" w:line="240" w:lineRule="auto"/>
              <w:rPr>
                <w:b/>
                <w:spacing w:val="-2"/>
                <w:szCs w:val="16"/>
              </w:rPr>
            </w:pPr>
            <w:r w:rsidRPr="00BE4BED">
              <w:rPr>
                <w:spacing w:val="-2"/>
                <w:szCs w:val="16"/>
              </w:rPr>
              <w:t>Study drug administration</w:t>
            </w:r>
          </w:p>
        </w:tc>
        <w:tc>
          <w:tcPr>
            <w:tcW w:w="244" w:type="pct"/>
            <w:vAlign w:val="center"/>
          </w:tcPr>
          <w:p w14:paraId="0C0F7B8D" w14:textId="77777777" w:rsidR="006C21C3" w:rsidRPr="00BE4BED" w:rsidRDefault="006C21C3" w:rsidP="006C21C3">
            <w:pPr>
              <w:spacing w:before="0" w:after="0" w:line="240" w:lineRule="auto"/>
              <w:jc w:val="center"/>
              <w:rPr>
                <w:caps/>
                <w:szCs w:val="16"/>
              </w:rPr>
            </w:pPr>
          </w:p>
        </w:tc>
        <w:tc>
          <w:tcPr>
            <w:tcW w:w="172" w:type="pct"/>
            <w:vAlign w:val="center"/>
          </w:tcPr>
          <w:p w14:paraId="49038CEA" w14:textId="77777777" w:rsidR="006C21C3" w:rsidRPr="00BE4BED" w:rsidRDefault="006C21C3" w:rsidP="006C21C3">
            <w:pPr>
              <w:spacing w:before="0" w:after="0" w:line="240" w:lineRule="auto"/>
              <w:jc w:val="center"/>
              <w:rPr>
                <w:caps/>
                <w:szCs w:val="16"/>
              </w:rPr>
            </w:pPr>
            <w:r w:rsidRPr="00BE4BED">
              <w:rPr>
                <w:caps/>
                <w:szCs w:val="16"/>
              </w:rPr>
              <w:t>x</w:t>
            </w:r>
          </w:p>
        </w:tc>
        <w:tc>
          <w:tcPr>
            <w:tcW w:w="172" w:type="pct"/>
            <w:shd w:val="clear" w:color="auto" w:fill="auto"/>
            <w:vAlign w:val="center"/>
          </w:tcPr>
          <w:p w14:paraId="2841CBCB" w14:textId="77777777" w:rsidR="006C21C3" w:rsidRPr="00BE4BED" w:rsidRDefault="006C21C3" w:rsidP="006C21C3">
            <w:pPr>
              <w:spacing w:before="0" w:after="0" w:line="240" w:lineRule="auto"/>
              <w:jc w:val="center"/>
              <w:rPr>
                <w:caps/>
                <w:szCs w:val="16"/>
              </w:rPr>
            </w:pPr>
          </w:p>
        </w:tc>
        <w:tc>
          <w:tcPr>
            <w:tcW w:w="172" w:type="pct"/>
            <w:vAlign w:val="center"/>
          </w:tcPr>
          <w:p w14:paraId="2E36E498" w14:textId="77777777" w:rsidR="006C21C3" w:rsidRPr="00BE4BED" w:rsidRDefault="006C21C3" w:rsidP="006C21C3">
            <w:pPr>
              <w:spacing w:before="0" w:after="0" w:line="240" w:lineRule="auto"/>
              <w:jc w:val="center"/>
              <w:rPr>
                <w:caps/>
                <w:szCs w:val="16"/>
              </w:rPr>
            </w:pPr>
          </w:p>
        </w:tc>
        <w:tc>
          <w:tcPr>
            <w:tcW w:w="172" w:type="pct"/>
            <w:shd w:val="clear" w:color="auto" w:fill="auto"/>
            <w:vAlign w:val="center"/>
          </w:tcPr>
          <w:p w14:paraId="7F33FBF7" w14:textId="3472ABD5" w:rsidR="006C21C3" w:rsidRPr="00BE4BED" w:rsidRDefault="006C21C3" w:rsidP="006C21C3">
            <w:pPr>
              <w:spacing w:before="0" w:after="0" w:line="240" w:lineRule="auto"/>
              <w:jc w:val="center"/>
              <w:rPr>
                <w:caps/>
                <w:szCs w:val="16"/>
              </w:rPr>
            </w:pPr>
          </w:p>
        </w:tc>
        <w:tc>
          <w:tcPr>
            <w:tcW w:w="172" w:type="pct"/>
            <w:shd w:val="clear" w:color="auto" w:fill="auto"/>
            <w:vAlign w:val="center"/>
          </w:tcPr>
          <w:p w14:paraId="08562F0A" w14:textId="77777777" w:rsidR="006C21C3" w:rsidRPr="00BE4BED" w:rsidRDefault="006C21C3" w:rsidP="006C21C3">
            <w:pPr>
              <w:spacing w:before="0" w:after="0" w:line="240" w:lineRule="auto"/>
              <w:jc w:val="center"/>
              <w:rPr>
                <w:caps/>
                <w:szCs w:val="16"/>
              </w:rPr>
            </w:pPr>
          </w:p>
        </w:tc>
        <w:tc>
          <w:tcPr>
            <w:tcW w:w="172" w:type="pct"/>
            <w:shd w:val="clear" w:color="auto" w:fill="auto"/>
            <w:vAlign w:val="center"/>
          </w:tcPr>
          <w:p w14:paraId="6D57534B" w14:textId="77777777" w:rsidR="006C21C3" w:rsidRPr="00BE4BED" w:rsidRDefault="006C21C3" w:rsidP="006C21C3">
            <w:pPr>
              <w:spacing w:before="0" w:after="0" w:line="240" w:lineRule="auto"/>
              <w:jc w:val="center"/>
              <w:rPr>
                <w:caps/>
                <w:szCs w:val="16"/>
              </w:rPr>
            </w:pPr>
          </w:p>
        </w:tc>
        <w:tc>
          <w:tcPr>
            <w:tcW w:w="178" w:type="pct"/>
            <w:shd w:val="clear" w:color="auto" w:fill="auto"/>
            <w:vAlign w:val="center"/>
          </w:tcPr>
          <w:p w14:paraId="4A235B15" w14:textId="77777777" w:rsidR="006C21C3" w:rsidRPr="00BE4BED" w:rsidRDefault="006C21C3" w:rsidP="006C21C3">
            <w:pPr>
              <w:spacing w:before="0" w:after="0" w:line="240" w:lineRule="auto"/>
              <w:jc w:val="center"/>
              <w:rPr>
                <w:caps/>
                <w:szCs w:val="16"/>
              </w:rPr>
            </w:pPr>
          </w:p>
        </w:tc>
        <w:tc>
          <w:tcPr>
            <w:tcW w:w="172" w:type="pct"/>
            <w:shd w:val="clear" w:color="auto" w:fill="auto"/>
            <w:vAlign w:val="center"/>
          </w:tcPr>
          <w:p w14:paraId="496A11C4" w14:textId="77777777" w:rsidR="006C21C3" w:rsidRPr="00BE4BED" w:rsidRDefault="006C21C3" w:rsidP="006C21C3">
            <w:pPr>
              <w:spacing w:before="0" w:after="0" w:line="240" w:lineRule="auto"/>
              <w:jc w:val="center"/>
              <w:rPr>
                <w:caps/>
                <w:szCs w:val="16"/>
              </w:rPr>
            </w:pPr>
          </w:p>
        </w:tc>
        <w:tc>
          <w:tcPr>
            <w:tcW w:w="172" w:type="pct"/>
            <w:shd w:val="clear" w:color="auto" w:fill="auto"/>
            <w:vAlign w:val="center"/>
          </w:tcPr>
          <w:p w14:paraId="05385D94" w14:textId="77777777" w:rsidR="006C21C3" w:rsidRPr="00BE4BED" w:rsidRDefault="006C21C3" w:rsidP="006C21C3">
            <w:pPr>
              <w:spacing w:before="0" w:after="0" w:line="240" w:lineRule="auto"/>
              <w:jc w:val="center"/>
              <w:rPr>
                <w:caps/>
                <w:szCs w:val="16"/>
              </w:rPr>
            </w:pPr>
          </w:p>
        </w:tc>
        <w:tc>
          <w:tcPr>
            <w:tcW w:w="172" w:type="pct"/>
            <w:shd w:val="clear" w:color="auto" w:fill="auto"/>
            <w:vAlign w:val="center"/>
          </w:tcPr>
          <w:p w14:paraId="5E6AB448" w14:textId="77777777" w:rsidR="006C21C3" w:rsidRPr="00BE4BED" w:rsidRDefault="006C21C3" w:rsidP="006C21C3">
            <w:pPr>
              <w:spacing w:before="0" w:after="0" w:line="240" w:lineRule="auto"/>
              <w:jc w:val="center"/>
              <w:rPr>
                <w:caps/>
                <w:szCs w:val="16"/>
              </w:rPr>
            </w:pPr>
          </w:p>
        </w:tc>
        <w:tc>
          <w:tcPr>
            <w:tcW w:w="172" w:type="pct"/>
            <w:shd w:val="clear" w:color="auto" w:fill="auto"/>
            <w:vAlign w:val="center"/>
          </w:tcPr>
          <w:p w14:paraId="3E930CDE" w14:textId="77777777" w:rsidR="006C21C3" w:rsidRPr="00BE4BED" w:rsidRDefault="006C21C3" w:rsidP="006C21C3">
            <w:pPr>
              <w:spacing w:before="0" w:after="0" w:line="240" w:lineRule="auto"/>
              <w:jc w:val="center"/>
              <w:rPr>
                <w:caps/>
                <w:szCs w:val="16"/>
              </w:rPr>
            </w:pPr>
          </w:p>
        </w:tc>
        <w:tc>
          <w:tcPr>
            <w:tcW w:w="172" w:type="pct"/>
            <w:shd w:val="clear" w:color="auto" w:fill="auto"/>
            <w:vAlign w:val="center"/>
          </w:tcPr>
          <w:p w14:paraId="2A616AE7" w14:textId="77777777" w:rsidR="006C21C3" w:rsidRPr="00BE4BED" w:rsidRDefault="006C21C3" w:rsidP="006C21C3">
            <w:pPr>
              <w:spacing w:before="0" w:after="0" w:line="240" w:lineRule="auto"/>
              <w:jc w:val="center"/>
              <w:rPr>
                <w:caps/>
                <w:szCs w:val="16"/>
              </w:rPr>
            </w:pPr>
          </w:p>
        </w:tc>
        <w:tc>
          <w:tcPr>
            <w:tcW w:w="172" w:type="pct"/>
            <w:shd w:val="clear" w:color="auto" w:fill="auto"/>
            <w:vAlign w:val="center"/>
          </w:tcPr>
          <w:p w14:paraId="764EF9FB" w14:textId="77777777" w:rsidR="006C21C3" w:rsidRPr="00BE4BED" w:rsidRDefault="006C21C3" w:rsidP="006C21C3">
            <w:pPr>
              <w:spacing w:before="0" w:after="0" w:line="240" w:lineRule="auto"/>
              <w:jc w:val="center"/>
              <w:rPr>
                <w:caps/>
                <w:szCs w:val="16"/>
              </w:rPr>
            </w:pPr>
          </w:p>
        </w:tc>
        <w:tc>
          <w:tcPr>
            <w:tcW w:w="172" w:type="pct"/>
            <w:shd w:val="clear" w:color="auto" w:fill="auto"/>
            <w:vAlign w:val="center"/>
          </w:tcPr>
          <w:p w14:paraId="4ED8F8C3" w14:textId="77777777" w:rsidR="006C21C3" w:rsidRPr="00BE4BED" w:rsidRDefault="006C21C3" w:rsidP="006C21C3">
            <w:pPr>
              <w:spacing w:before="0" w:after="0" w:line="240" w:lineRule="auto"/>
              <w:jc w:val="center"/>
              <w:rPr>
                <w:caps/>
                <w:szCs w:val="16"/>
              </w:rPr>
            </w:pPr>
          </w:p>
        </w:tc>
        <w:tc>
          <w:tcPr>
            <w:tcW w:w="172" w:type="pct"/>
            <w:vAlign w:val="center"/>
          </w:tcPr>
          <w:p w14:paraId="74CC1DF0" w14:textId="77777777" w:rsidR="006C21C3" w:rsidRPr="00BE4BED" w:rsidRDefault="006C21C3" w:rsidP="006C21C3">
            <w:pPr>
              <w:spacing w:before="0" w:after="0" w:line="240" w:lineRule="auto"/>
              <w:jc w:val="center"/>
              <w:rPr>
                <w:caps/>
                <w:szCs w:val="16"/>
              </w:rPr>
            </w:pPr>
          </w:p>
        </w:tc>
        <w:tc>
          <w:tcPr>
            <w:tcW w:w="172" w:type="pct"/>
            <w:vAlign w:val="center"/>
          </w:tcPr>
          <w:p w14:paraId="55A57CDE" w14:textId="77777777" w:rsidR="006C21C3" w:rsidRPr="00BE4BED" w:rsidRDefault="006C21C3" w:rsidP="006C21C3">
            <w:pPr>
              <w:spacing w:before="0" w:after="0" w:line="240" w:lineRule="auto"/>
              <w:jc w:val="center"/>
              <w:rPr>
                <w:caps/>
                <w:szCs w:val="16"/>
              </w:rPr>
            </w:pPr>
          </w:p>
        </w:tc>
        <w:tc>
          <w:tcPr>
            <w:tcW w:w="172" w:type="pct"/>
            <w:vAlign w:val="center"/>
          </w:tcPr>
          <w:p w14:paraId="48B43414" w14:textId="6B09F432" w:rsidR="006C21C3" w:rsidRPr="00BE4BED" w:rsidRDefault="00F50EB4" w:rsidP="006C21C3">
            <w:pPr>
              <w:spacing w:before="0" w:after="0" w:line="240" w:lineRule="auto"/>
              <w:jc w:val="center"/>
              <w:rPr>
                <w:caps/>
                <w:szCs w:val="16"/>
              </w:rPr>
            </w:pPr>
            <w:r w:rsidRPr="00BE4BED">
              <w:rPr>
                <w:caps/>
                <w:szCs w:val="16"/>
              </w:rPr>
              <w:t>x</w:t>
            </w:r>
            <w:r w:rsidRPr="00BE4BED">
              <w:rPr>
                <w:caps/>
                <w:szCs w:val="16"/>
                <w:vertAlign w:val="superscript"/>
              </w:rPr>
              <w:t>9</w:t>
            </w:r>
          </w:p>
        </w:tc>
        <w:tc>
          <w:tcPr>
            <w:tcW w:w="172" w:type="pct"/>
            <w:vAlign w:val="center"/>
          </w:tcPr>
          <w:p w14:paraId="443EBE87" w14:textId="77777777" w:rsidR="006C21C3" w:rsidRPr="00BE4BED" w:rsidRDefault="006C21C3" w:rsidP="006C21C3">
            <w:pPr>
              <w:spacing w:before="0" w:after="0" w:line="240" w:lineRule="auto"/>
              <w:jc w:val="center"/>
              <w:rPr>
                <w:caps/>
                <w:szCs w:val="16"/>
              </w:rPr>
            </w:pPr>
          </w:p>
        </w:tc>
        <w:tc>
          <w:tcPr>
            <w:tcW w:w="172" w:type="pct"/>
            <w:vAlign w:val="center"/>
          </w:tcPr>
          <w:p w14:paraId="36202406" w14:textId="7070375E" w:rsidR="006C21C3" w:rsidRPr="00BE4BED" w:rsidRDefault="00F50EB4" w:rsidP="008E3156">
            <w:pPr>
              <w:spacing w:before="0" w:after="0" w:line="240" w:lineRule="auto"/>
              <w:jc w:val="center"/>
              <w:rPr>
                <w:caps/>
                <w:szCs w:val="16"/>
                <w:vertAlign w:val="superscript"/>
              </w:rPr>
            </w:pPr>
            <w:r w:rsidRPr="00BE4BED">
              <w:rPr>
                <w:caps/>
                <w:szCs w:val="16"/>
              </w:rPr>
              <w:t>x</w:t>
            </w:r>
            <w:r w:rsidRPr="00BE4BED">
              <w:rPr>
                <w:caps/>
                <w:szCs w:val="16"/>
                <w:vertAlign w:val="superscript"/>
              </w:rPr>
              <w:t>9</w:t>
            </w:r>
          </w:p>
        </w:tc>
        <w:tc>
          <w:tcPr>
            <w:tcW w:w="172" w:type="pct"/>
            <w:vAlign w:val="center"/>
          </w:tcPr>
          <w:p w14:paraId="0A12D200" w14:textId="3C08E331" w:rsidR="006C21C3" w:rsidRPr="00BE4BED" w:rsidRDefault="00E3220E" w:rsidP="006C21C3">
            <w:pPr>
              <w:spacing w:before="0" w:after="0" w:line="240" w:lineRule="auto"/>
              <w:jc w:val="center"/>
              <w:rPr>
                <w:caps/>
                <w:szCs w:val="16"/>
              </w:rPr>
            </w:pPr>
            <w:r w:rsidRPr="00BE4BED">
              <w:rPr>
                <w:caps/>
                <w:szCs w:val="16"/>
              </w:rPr>
              <w:t>x</w:t>
            </w:r>
            <w:r w:rsidRPr="00BE4BED">
              <w:rPr>
                <w:caps/>
                <w:szCs w:val="16"/>
                <w:vertAlign w:val="superscript"/>
              </w:rPr>
              <w:t>9</w:t>
            </w:r>
          </w:p>
        </w:tc>
      </w:tr>
      <w:tr w:rsidR="00E35D75" w:rsidRPr="00BE4BED" w14:paraId="1C865FEA" w14:textId="77777777" w:rsidTr="00254088">
        <w:tc>
          <w:tcPr>
            <w:tcW w:w="1310" w:type="pct"/>
          </w:tcPr>
          <w:p w14:paraId="4C728AC0" w14:textId="77777777" w:rsidR="006C21C3" w:rsidRPr="00BE4BED" w:rsidRDefault="006C21C3" w:rsidP="006C21C3">
            <w:pPr>
              <w:spacing w:before="0" w:after="0" w:line="240" w:lineRule="auto"/>
              <w:rPr>
                <w:spacing w:val="-2"/>
                <w:szCs w:val="16"/>
              </w:rPr>
            </w:pPr>
            <w:r w:rsidRPr="00BE4BED">
              <w:rPr>
                <w:spacing w:val="-2"/>
                <w:szCs w:val="16"/>
              </w:rPr>
              <w:t>Community visit to share results</w:t>
            </w:r>
          </w:p>
        </w:tc>
        <w:tc>
          <w:tcPr>
            <w:tcW w:w="244" w:type="pct"/>
            <w:vAlign w:val="center"/>
          </w:tcPr>
          <w:p w14:paraId="352AB2D1" w14:textId="77777777" w:rsidR="006C21C3" w:rsidRPr="00BE4BED" w:rsidRDefault="006C21C3" w:rsidP="006C21C3">
            <w:pPr>
              <w:spacing w:before="0" w:after="0" w:line="240" w:lineRule="auto"/>
              <w:jc w:val="center"/>
              <w:rPr>
                <w:caps/>
                <w:szCs w:val="16"/>
              </w:rPr>
            </w:pPr>
          </w:p>
        </w:tc>
        <w:tc>
          <w:tcPr>
            <w:tcW w:w="172" w:type="pct"/>
            <w:vAlign w:val="center"/>
          </w:tcPr>
          <w:p w14:paraId="421ADB29" w14:textId="77777777" w:rsidR="006C21C3" w:rsidRPr="00BE4BED" w:rsidRDefault="006C21C3" w:rsidP="006C21C3">
            <w:pPr>
              <w:spacing w:before="0" w:after="0" w:line="240" w:lineRule="auto"/>
              <w:jc w:val="center"/>
              <w:rPr>
                <w:caps/>
                <w:szCs w:val="16"/>
              </w:rPr>
            </w:pPr>
          </w:p>
        </w:tc>
        <w:tc>
          <w:tcPr>
            <w:tcW w:w="172" w:type="pct"/>
            <w:shd w:val="clear" w:color="auto" w:fill="auto"/>
            <w:vAlign w:val="center"/>
          </w:tcPr>
          <w:p w14:paraId="1B568891" w14:textId="77777777" w:rsidR="006C21C3" w:rsidRPr="00BE4BED" w:rsidRDefault="006C21C3" w:rsidP="006C21C3">
            <w:pPr>
              <w:spacing w:before="0" w:after="0" w:line="240" w:lineRule="auto"/>
              <w:jc w:val="center"/>
              <w:rPr>
                <w:caps/>
                <w:szCs w:val="16"/>
              </w:rPr>
            </w:pPr>
          </w:p>
        </w:tc>
        <w:tc>
          <w:tcPr>
            <w:tcW w:w="172" w:type="pct"/>
            <w:vAlign w:val="center"/>
          </w:tcPr>
          <w:p w14:paraId="2A93264C" w14:textId="77777777" w:rsidR="006C21C3" w:rsidRPr="00BE4BED" w:rsidRDefault="006C21C3" w:rsidP="006C21C3">
            <w:pPr>
              <w:spacing w:before="0" w:after="0" w:line="240" w:lineRule="auto"/>
              <w:jc w:val="center"/>
              <w:rPr>
                <w:caps/>
                <w:szCs w:val="16"/>
              </w:rPr>
            </w:pPr>
          </w:p>
        </w:tc>
        <w:tc>
          <w:tcPr>
            <w:tcW w:w="172" w:type="pct"/>
            <w:shd w:val="clear" w:color="auto" w:fill="auto"/>
            <w:vAlign w:val="center"/>
          </w:tcPr>
          <w:p w14:paraId="61C1DFE4" w14:textId="0AEC695F" w:rsidR="006C21C3" w:rsidRPr="00BE4BED" w:rsidRDefault="006C21C3" w:rsidP="006C21C3">
            <w:pPr>
              <w:spacing w:before="0" w:after="0" w:line="240" w:lineRule="auto"/>
              <w:jc w:val="center"/>
              <w:rPr>
                <w:caps/>
                <w:szCs w:val="16"/>
              </w:rPr>
            </w:pPr>
          </w:p>
        </w:tc>
        <w:tc>
          <w:tcPr>
            <w:tcW w:w="172" w:type="pct"/>
            <w:shd w:val="clear" w:color="auto" w:fill="auto"/>
            <w:vAlign w:val="center"/>
          </w:tcPr>
          <w:p w14:paraId="65B71707" w14:textId="77777777" w:rsidR="006C21C3" w:rsidRPr="00BE4BED" w:rsidRDefault="006C21C3" w:rsidP="006C21C3">
            <w:pPr>
              <w:spacing w:before="0" w:after="0" w:line="240" w:lineRule="auto"/>
              <w:jc w:val="center"/>
              <w:rPr>
                <w:caps/>
                <w:szCs w:val="16"/>
              </w:rPr>
            </w:pPr>
          </w:p>
        </w:tc>
        <w:tc>
          <w:tcPr>
            <w:tcW w:w="172" w:type="pct"/>
            <w:shd w:val="clear" w:color="auto" w:fill="auto"/>
            <w:vAlign w:val="center"/>
          </w:tcPr>
          <w:p w14:paraId="3BFB4248" w14:textId="77777777" w:rsidR="006C21C3" w:rsidRPr="00BE4BED" w:rsidRDefault="006C21C3" w:rsidP="006C21C3">
            <w:pPr>
              <w:spacing w:before="0" w:after="0" w:line="240" w:lineRule="auto"/>
              <w:jc w:val="center"/>
              <w:rPr>
                <w:caps/>
                <w:szCs w:val="16"/>
              </w:rPr>
            </w:pPr>
          </w:p>
        </w:tc>
        <w:tc>
          <w:tcPr>
            <w:tcW w:w="178" w:type="pct"/>
            <w:shd w:val="clear" w:color="auto" w:fill="auto"/>
            <w:vAlign w:val="center"/>
          </w:tcPr>
          <w:p w14:paraId="312A9CB9" w14:textId="77777777" w:rsidR="006C21C3" w:rsidRPr="00BE4BED" w:rsidRDefault="006C21C3" w:rsidP="006C21C3">
            <w:pPr>
              <w:spacing w:before="0" w:after="0" w:line="240" w:lineRule="auto"/>
              <w:jc w:val="center"/>
              <w:rPr>
                <w:caps/>
                <w:szCs w:val="16"/>
              </w:rPr>
            </w:pPr>
          </w:p>
        </w:tc>
        <w:tc>
          <w:tcPr>
            <w:tcW w:w="172" w:type="pct"/>
            <w:shd w:val="clear" w:color="auto" w:fill="auto"/>
            <w:vAlign w:val="center"/>
          </w:tcPr>
          <w:p w14:paraId="4ACB3382" w14:textId="77777777" w:rsidR="006C21C3" w:rsidRPr="00BE4BED" w:rsidRDefault="006C21C3" w:rsidP="006C21C3">
            <w:pPr>
              <w:spacing w:before="0" w:after="0" w:line="240" w:lineRule="auto"/>
              <w:jc w:val="center"/>
              <w:rPr>
                <w:caps/>
                <w:szCs w:val="16"/>
              </w:rPr>
            </w:pPr>
          </w:p>
        </w:tc>
        <w:tc>
          <w:tcPr>
            <w:tcW w:w="172" w:type="pct"/>
            <w:shd w:val="clear" w:color="auto" w:fill="auto"/>
            <w:vAlign w:val="center"/>
          </w:tcPr>
          <w:p w14:paraId="7083D4F2" w14:textId="77777777" w:rsidR="006C21C3" w:rsidRPr="00BE4BED" w:rsidRDefault="006C21C3" w:rsidP="006C21C3">
            <w:pPr>
              <w:spacing w:before="0" w:after="0" w:line="240" w:lineRule="auto"/>
              <w:jc w:val="center"/>
              <w:rPr>
                <w:caps/>
                <w:szCs w:val="16"/>
              </w:rPr>
            </w:pPr>
          </w:p>
        </w:tc>
        <w:tc>
          <w:tcPr>
            <w:tcW w:w="172" w:type="pct"/>
            <w:shd w:val="clear" w:color="auto" w:fill="auto"/>
            <w:vAlign w:val="center"/>
          </w:tcPr>
          <w:p w14:paraId="0C8D3623" w14:textId="77777777" w:rsidR="006C21C3" w:rsidRPr="00BE4BED" w:rsidRDefault="006C21C3" w:rsidP="006C21C3">
            <w:pPr>
              <w:spacing w:before="0" w:after="0" w:line="240" w:lineRule="auto"/>
              <w:jc w:val="center"/>
              <w:rPr>
                <w:caps/>
                <w:szCs w:val="16"/>
              </w:rPr>
            </w:pPr>
          </w:p>
        </w:tc>
        <w:tc>
          <w:tcPr>
            <w:tcW w:w="172" w:type="pct"/>
            <w:shd w:val="clear" w:color="auto" w:fill="auto"/>
            <w:vAlign w:val="center"/>
          </w:tcPr>
          <w:p w14:paraId="206297B0" w14:textId="77777777" w:rsidR="006C21C3" w:rsidRPr="00BE4BED" w:rsidRDefault="006C21C3" w:rsidP="006C21C3">
            <w:pPr>
              <w:spacing w:before="0" w:after="0" w:line="240" w:lineRule="auto"/>
              <w:jc w:val="center"/>
              <w:rPr>
                <w:caps/>
                <w:szCs w:val="16"/>
              </w:rPr>
            </w:pPr>
          </w:p>
        </w:tc>
        <w:tc>
          <w:tcPr>
            <w:tcW w:w="172" w:type="pct"/>
            <w:shd w:val="clear" w:color="auto" w:fill="auto"/>
            <w:vAlign w:val="center"/>
          </w:tcPr>
          <w:p w14:paraId="0161EC8B" w14:textId="77777777" w:rsidR="006C21C3" w:rsidRPr="00BE4BED" w:rsidRDefault="006C21C3" w:rsidP="006C21C3">
            <w:pPr>
              <w:spacing w:before="0" w:after="0" w:line="240" w:lineRule="auto"/>
              <w:jc w:val="center"/>
              <w:rPr>
                <w:caps/>
                <w:szCs w:val="16"/>
              </w:rPr>
            </w:pPr>
          </w:p>
        </w:tc>
        <w:tc>
          <w:tcPr>
            <w:tcW w:w="172" w:type="pct"/>
            <w:shd w:val="clear" w:color="auto" w:fill="auto"/>
            <w:vAlign w:val="center"/>
          </w:tcPr>
          <w:p w14:paraId="24BC4D6A" w14:textId="77777777" w:rsidR="006C21C3" w:rsidRPr="00BE4BED" w:rsidRDefault="006C21C3" w:rsidP="006C21C3">
            <w:pPr>
              <w:spacing w:before="0" w:after="0" w:line="240" w:lineRule="auto"/>
              <w:jc w:val="center"/>
              <w:rPr>
                <w:caps/>
                <w:szCs w:val="16"/>
              </w:rPr>
            </w:pPr>
          </w:p>
        </w:tc>
        <w:tc>
          <w:tcPr>
            <w:tcW w:w="172" w:type="pct"/>
            <w:shd w:val="clear" w:color="auto" w:fill="auto"/>
            <w:vAlign w:val="center"/>
          </w:tcPr>
          <w:p w14:paraId="66F2A8D5" w14:textId="77777777" w:rsidR="006C21C3" w:rsidRPr="00BE4BED" w:rsidRDefault="006C21C3" w:rsidP="006C21C3">
            <w:pPr>
              <w:spacing w:before="0" w:after="0" w:line="240" w:lineRule="auto"/>
              <w:jc w:val="center"/>
              <w:rPr>
                <w:caps/>
                <w:szCs w:val="16"/>
              </w:rPr>
            </w:pPr>
          </w:p>
        </w:tc>
        <w:tc>
          <w:tcPr>
            <w:tcW w:w="172" w:type="pct"/>
            <w:vAlign w:val="center"/>
          </w:tcPr>
          <w:p w14:paraId="0643EA1B" w14:textId="77777777" w:rsidR="006C21C3" w:rsidRPr="00BE4BED" w:rsidRDefault="006C21C3" w:rsidP="006C21C3">
            <w:pPr>
              <w:spacing w:before="0" w:after="0" w:line="240" w:lineRule="auto"/>
              <w:jc w:val="center"/>
              <w:rPr>
                <w:caps/>
                <w:szCs w:val="16"/>
              </w:rPr>
            </w:pPr>
          </w:p>
        </w:tc>
        <w:tc>
          <w:tcPr>
            <w:tcW w:w="172" w:type="pct"/>
            <w:vAlign w:val="center"/>
          </w:tcPr>
          <w:p w14:paraId="7678CD32" w14:textId="77777777" w:rsidR="006C21C3" w:rsidRPr="00BE4BED" w:rsidRDefault="006C21C3" w:rsidP="006C21C3">
            <w:pPr>
              <w:spacing w:before="0" w:after="0" w:line="240" w:lineRule="auto"/>
              <w:jc w:val="center"/>
              <w:rPr>
                <w:caps/>
                <w:szCs w:val="16"/>
              </w:rPr>
            </w:pPr>
          </w:p>
        </w:tc>
        <w:tc>
          <w:tcPr>
            <w:tcW w:w="172" w:type="pct"/>
            <w:vAlign w:val="center"/>
          </w:tcPr>
          <w:p w14:paraId="1364EAA2" w14:textId="1C88BEAE" w:rsidR="006C21C3" w:rsidRPr="00BE4BED" w:rsidRDefault="006C21C3" w:rsidP="006C21C3">
            <w:pPr>
              <w:spacing w:before="0" w:after="0" w:line="240" w:lineRule="auto"/>
              <w:jc w:val="center"/>
              <w:rPr>
                <w:caps/>
                <w:szCs w:val="16"/>
              </w:rPr>
            </w:pPr>
            <w:r w:rsidRPr="00BE4BED">
              <w:rPr>
                <w:caps/>
                <w:szCs w:val="16"/>
              </w:rPr>
              <w:t>X</w:t>
            </w:r>
          </w:p>
        </w:tc>
        <w:tc>
          <w:tcPr>
            <w:tcW w:w="172" w:type="pct"/>
            <w:vAlign w:val="center"/>
          </w:tcPr>
          <w:p w14:paraId="2189F8E2" w14:textId="77777777" w:rsidR="006C21C3" w:rsidRPr="00BE4BED" w:rsidRDefault="006C21C3" w:rsidP="006C21C3">
            <w:pPr>
              <w:spacing w:before="0" w:after="0" w:line="240" w:lineRule="auto"/>
              <w:jc w:val="center"/>
              <w:rPr>
                <w:caps/>
                <w:szCs w:val="16"/>
              </w:rPr>
            </w:pPr>
            <w:r w:rsidRPr="00BE4BED">
              <w:rPr>
                <w:caps/>
                <w:szCs w:val="16"/>
              </w:rPr>
              <w:t>x</w:t>
            </w:r>
          </w:p>
        </w:tc>
        <w:tc>
          <w:tcPr>
            <w:tcW w:w="172" w:type="pct"/>
            <w:vAlign w:val="center"/>
          </w:tcPr>
          <w:p w14:paraId="451DBA23" w14:textId="347305C6" w:rsidR="006C21C3" w:rsidRPr="00BE4BED" w:rsidRDefault="006C21C3" w:rsidP="006C21C3">
            <w:pPr>
              <w:spacing w:before="0" w:after="0" w:line="240" w:lineRule="auto"/>
              <w:jc w:val="center"/>
              <w:rPr>
                <w:caps/>
                <w:szCs w:val="16"/>
              </w:rPr>
            </w:pPr>
            <w:r w:rsidRPr="00BE4BED">
              <w:rPr>
                <w:caps/>
                <w:szCs w:val="16"/>
              </w:rPr>
              <w:t>X</w:t>
            </w:r>
          </w:p>
        </w:tc>
        <w:tc>
          <w:tcPr>
            <w:tcW w:w="172" w:type="pct"/>
            <w:vAlign w:val="center"/>
          </w:tcPr>
          <w:p w14:paraId="207AA7DC" w14:textId="3BB1514D" w:rsidR="006C21C3" w:rsidRPr="00BE4BED" w:rsidRDefault="006C21C3" w:rsidP="006C21C3">
            <w:pPr>
              <w:spacing w:before="0" w:after="0" w:line="240" w:lineRule="auto"/>
              <w:jc w:val="center"/>
              <w:rPr>
                <w:caps/>
                <w:szCs w:val="16"/>
              </w:rPr>
            </w:pPr>
            <w:r w:rsidRPr="00BE4BED">
              <w:rPr>
                <w:caps/>
                <w:szCs w:val="16"/>
              </w:rPr>
              <w:t>X</w:t>
            </w:r>
          </w:p>
        </w:tc>
      </w:tr>
      <w:tr w:rsidR="00E35D75" w:rsidRPr="00BE4BED" w14:paraId="1DE3F33C" w14:textId="77777777" w:rsidTr="00F27F38">
        <w:tc>
          <w:tcPr>
            <w:tcW w:w="5000" w:type="pct"/>
            <w:gridSpan w:val="22"/>
          </w:tcPr>
          <w:p w14:paraId="0B15F6EC" w14:textId="3E52894D" w:rsidR="006C21C3" w:rsidRPr="00A678BC" w:rsidRDefault="006C21C3" w:rsidP="006C21C3">
            <w:pPr>
              <w:spacing w:before="0" w:after="0" w:line="240" w:lineRule="auto"/>
              <w:rPr>
                <w:sz w:val="18"/>
                <w:szCs w:val="16"/>
              </w:rPr>
            </w:pPr>
            <w:r w:rsidRPr="00A678BC">
              <w:rPr>
                <w:sz w:val="18"/>
                <w:szCs w:val="16"/>
                <w:shd w:val="clear" w:color="auto" w:fill="C6D9F1" w:themeFill="text2" w:themeFillTint="33"/>
              </w:rPr>
              <w:t xml:space="preserve">Shaded fields </w:t>
            </w:r>
            <w:r w:rsidRPr="00A678BC">
              <w:rPr>
                <w:sz w:val="18"/>
                <w:szCs w:val="16"/>
              </w:rPr>
              <w:t>indicate assessments that are unique to Part 1 (inpatient monitoring / pharmacokinetics). All other assessments apply to both Part 1 and Part 2.</w:t>
            </w:r>
          </w:p>
          <w:p w14:paraId="1EBCA2F0" w14:textId="5986CB7D" w:rsidR="006C21C3" w:rsidRPr="00A678BC" w:rsidRDefault="006C21C3" w:rsidP="006C21C3">
            <w:pPr>
              <w:spacing w:before="0" w:after="0" w:line="240" w:lineRule="auto"/>
              <w:rPr>
                <w:sz w:val="18"/>
                <w:szCs w:val="16"/>
              </w:rPr>
            </w:pPr>
            <w:r w:rsidRPr="00A678BC">
              <w:rPr>
                <w:sz w:val="18"/>
                <w:szCs w:val="16"/>
              </w:rPr>
              <w:t>Notes</w:t>
            </w:r>
          </w:p>
          <w:p w14:paraId="3C038D56" w14:textId="7DBC4AC3" w:rsidR="006C21C3" w:rsidRPr="00A678BC" w:rsidRDefault="006C21C3" w:rsidP="00ED754C">
            <w:pPr>
              <w:pStyle w:val="ListParagraph"/>
              <w:numPr>
                <w:ilvl w:val="0"/>
                <w:numId w:val="39"/>
              </w:numPr>
              <w:spacing w:before="0" w:after="0" w:line="240" w:lineRule="auto"/>
              <w:ind w:left="360"/>
              <w:rPr>
                <w:sz w:val="18"/>
                <w:szCs w:val="16"/>
              </w:rPr>
            </w:pPr>
            <w:r w:rsidRPr="00A678BC">
              <w:rPr>
                <w:sz w:val="18"/>
                <w:szCs w:val="16"/>
              </w:rPr>
              <w:t>Times of day listed for days 0, 1, 2, and 3 apply only to Part 1.</w:t>
            </w:r>
          </w:p>
          <w:p w14:paraId="6F51F03C" w14:textId="77777777" w:rsidR="006C21C3" w:rsidRPr="00A678BC" w:rsidRDefault="006C21C3" w:rsidP="00ED754C">
            <w:pPr>
              <w:pStyle w:val="ListParagraph"/>
              <w:numPr>
                <w:ilvl w:val="0"/>
                <w:numId w:val="39"/>
              </w:numPr>
              <w:spacing w:before="0" w:after="0" w:line="240" w:lineRule="auto"/>
              <w:ind w:left="360"/>
              <w:rPr>
                <w:sz w:val="18"/>
                <w:szCs w:val="16"/>
              </w:rPr>
            </w:pPr>
            <w:r w:rsidRPr="00A678BC">
              <w:rPr>
                <w:sz w:val="18"/>
                <w:szCs w:val="16"/>
              </w:rPr>
              <w:t>For Part 1, all patients will have a 72 hour assessment.  For Part 2, only patients with grade 2 or higher AEs not resolved by day 2 will be visited on day 3.</w:t>
            </w:r>
          </w:p>
          <w:p w14:paraId="06AF489E" w14:textId="41A5EDD7" w:rsidR="006C21C3" w:rsidRPr="00A678BC" w:rsidRDefault="006C21C3" w:rsidP="00ED754C">
            <w:pPr>
              <w:pStyle w:val="ListParagraph"/>
              <w:numPr>
                <w:ilvl w:val="0"/>
                <w:numId w:val="39"/>
              </w:numPr>
              <w:spacing w:before="0" w:after="0" w:line="240" w:lineRule="auto"/>
              <w:ind w:left="360"/>
              <w:rPr>
                <w:sz w:val="18"/>
                <w:szCs w:val="16"/>
              </w:rPr>
            </w:pPr>
            <w:r w:rsidRPr="00A678BC">
              <w:rPr>
                <w:sz w:val="18"/>
                <w:szCs w:val="16"/>
              </w:rPr>
              <w:t>Assessments at 18 and 42 hours (Part 1) may be skipped if patient is sleeping.</w:t>
            </w:r>
          </w:p>
          <w:p w14:paraId="123C231D" w14:textId="0E3D68FC" w:rsidR="00F35DFF" w:rsidRPr="00A678BC" w:rsidRDefault="00F35DFF" w:rsidP="00ED754C">
            <w:pPr>
              <w:pStyle w:val="ListParagraph"/>
              <w:numPr>
                <w:ilvl w:val="0"/>
                <w:numId w:val="39"/>
              </w:numPr>
              <w:spacing w:before="0" w:after="0" w:line="240" w:lineRule="auto"/>
              <w:ind w:left="360"/>
              <w:rPr>
                <w:sz w:val="18"/>
                <w:szCs w:val="16"/>
              </w:rPr>
            </w:pPr>
            <w:r w:rsidRPr="00A678BC">
              <w:rPr>
                <w:sz w:val="18"/>
                <w:szCs w:val="16"/>
              </w:rPr>
              <w:t>Targeted</w:t>
            </w:r>
            <w:r w:rsidR="006C21C3" w:rsidRPr="00A678BC">
              <w:rPr>
                <w:sz w:val="18"/>
                <w:szCs w:val="16"/>
              </w:rPr>
              <w:t xml:space="preserve"> physical exam will be per</w:t>
            </w:r>
            <w:r w:rsidRPr="00A678BC">
              <w:rPr>
                <w:sz w:val="18"/>
                <w:szCs w:val="16"/>
              </w:rPr>
              <w:t>formed if any grade 2 or higher AE is observed or if abnormal vital signs are noted.</w:t>
            </w:r>
          </w:p>
          <w:p w14:paraId="4DEC23FF" w14:textId="4E9055E5" w:rsidR="006C21C3" w:rsidRPr="00A678BC" w:rsidRDefault="006C21C3" w:rsidP="00ED754C">
            <w:pPr>
              <w:pStyle w:val="ListParagraph"/>
              <w:numPr>
                <w:ilvl w:val="0"/>
                <w:numId w:val="39"/>
              </w:numPr>
              <w:spacing w:before="0" w:after="0" w:line="240" w:lineRule="auto"/>
              <w:ind w:left="360"/>
              <w:rPr>
                <w:sz w:val="18"/>
                <w:szCs w:val="16"/>
              </w:rPr>
            </w:pPr>
            <w:r w:rsidRPr="00A678BC">
              <w:rPr>
                <w:sz w:val="18"/>
                <w:szCs w:val="16"/>
              </w:rPr>
              <w:t>Vital signs will include temperature, pulse rate, respiration rate, and blood pressure.</w:t>
            </w:r>
          </w:p>
          <w:p w14:paraId="357A1F64" w14:textId="04C32F5F" w:rsidR="006C21C3" w:rsidRPr="00A678BC" w:rsidRDefault="006C21C3" w:rsidP="00ED754C">
            <w:pPr>
              <w:pStyle w:val="ListParagraph"/>
              <w:numPr>
                <w:ilvl w:val="0"/>
                <w:numId w:val="39"/>
              </w:numPr>
              <w:spacing w:before="0" w:after="0" w:line="240" w:lineRule="auto"/>
              <w:ind w:left="360"/>
              <w:rPr>
                <w:sz w:val="18"/>
                <w:szCs w:val="16"/>
              </w:rPr>
            </w:pPr>
            <w:r w:rsidRPr="00A678BC">
              <w:rPr>
                <w:sz w:val="18"/>
                <w:szCs w:val="16"/>
              </w:rPr>
              <w:t xml:space="preserve">Any participant in Part 1 or Part 2 experiencing grade 2 or higher AE(s) will be followed by the study team until AE severity is &lt;grade 2 (including beyond 7 days if necessary). </w:t>
            </w:r>
          </w:p>
          <w:p w14:paraId="291300E4" w14:textId="6712F355" w:rsidR="006C21C3" w:rsidRPr="00A678BC" w:rsidRDefault="00600319" w:rsidP="00ED754C">
            <w:pPr>
              <w:pStyle w:val="ListParagraph"/>
              <w:numPr>
                <w:ilvl w:val="0"/>
                <w:numId w:val="39"/>
              </w:numPr>
              <w:spacing w:before="0" w:after="0" w:line="240" w:lineRule="auto"/>
              <w:ind w:left="360"/>
              <w:rPr>
                <w:sz w:val="18"/>
                <w:szCs w:val="16"/>
              </w:rPr>
            </w:pPr>
            <w:r w:rsidRPr="00A678BC">
              <w:rPr>
                <w:sz w:val="18"/>
                <w:szCs w:val="16"/>
              </w:rPr>
              <w:t>If p</w:t>
            </w:r>
            <w:r w:rsidR="006C21C3" w:rsidRPr="00A678BC">
              <w:rPr>
                <w:sz w:val="18"/>
                <w:szCs w:val="16"/>
              </w:rPr>
              <w:t>ost-treatment biochemistries and urinalysis done on day 7 post-treatment</w:t>
            </w:r>
            <w:r w:rsidRPr="00A678BC">
              <w:rPr>
                <w:sz w:val="18"/>
                <w:szCs w:val="16"/>
              </w:rPr>
              <w:t xml:space="preserve"> (</w:t>
            </w:r>
            <w:r w:rsidR="006C21C3" w:rsidRPr="00A678BC">
              <w:rPr>
                <w:sz w:val="18"/>
                <w:szCs w:val="16"/>
              </w:rPr>
              <w:t>Part 1 only</w:t>
            </w:r>
            <w:r w:rsidRPr="00A678BC">
              <w:rPr>
                <w:sz w:val="18"/>
                <w:szCs w:val="16"/>
              </w:rPr>
              <w:t>)</w:t>
            </w:r>
            <w:r w:rsidR="006C21C3" w:rsidRPr="00A678BC">
              <w:rPr>
                <w:sz w:val="18"/>
                <w:szCs w:val="16"/>
              </w:rPr>
              <w:t xml:space="preserve"> </w:t>
            </w:r>
            <w:r w:rsidRPr="00A678BC">
              <w:rPr>
                <w:sz w:val="18"/>
                <w:szCs w:val="16"/>
              </w:rPr>
              <w:t xml:space="preserve">represent grade 2 or higher AEs, </w:t>
            </w:r>
            <w:r w:rsidR="00320A29" w:rsidRPr="00A678BC">
              <w:rPr>
                <w:sz w:val="18"/>
                <w:szCs w:val="16"/>
              </w:rPr>
              <w:t xml:space="preserve">participants will be followed with repeat lab monitoring until AE severity is &lt;grade 2 (including beyond 7 days if necessary) </w:t>
            </w:r>
          </w:p>
          <w:p w14:paraId="2BF2B53E" w14:textId="6C276889" w:rsidR="006C21C3" w:rsidRPr="00A678BC" w:rsidRDefault="006C21C3" w:rsidP="00ED754C">
            <w:pPr>
              <w:pStyle w:val="ListParagraph"/>
              <w:numPr>
                <w:ilvl w:val="0"/>
                <w:numId w:val="39"/>
              </w:numPr>
              <w:spacing w:before="0" w:after="0" w:line="240" w:lineRule="auto"/>
              <w:ind w:left="360"/>
              <w:rPr>
                <w:sz w:val="18"/>
                <w:szCs w:val="16"/>
              </w:rPr>
            </w:pPr>
            <w:r w:rsidRPr="00A678BC">
              <w:rPr>
                <w:sz w:val="18"/>
                <w:szCs w:val="16"/>
              </w:rPr>
              <w:t>Only participants found to be microfilaremic at 24 months will be re-treated, and only</w:t>
            </w:r>
            <w:r w:rsidR="00F35DFF" w:rsidRPr="00A678BC">
              <w:rPr>
                <w:sz w:val="18"/>
                <w:szCs w:val="16"/>
              </w:rPr>
              <w:t xml:space="preserve"> women</w:t>
            </w:r>
            <w:r w:rsidRPr="00A678BC">
              <w:rPr>
                <w:sz w:val="18"/>
                <w:szCs w:val="16"/>
              </w:rPr>
              <w:t xml:space="preserve"> requiring re-treatment will undergo </w:t>
            </w:r>
            <w:r w:rsidR="00F35DFF" w:rsidRPr="00A678BC">
              <w:rPr>
                <w:sz w:val="18"/>
                <w:szCs w:val="16"/>
              </w:rPr>
              <w:t>pregnancy test</w:t>
            </w:r>
            <w:r w:rsidRPr="00A678BC">
              <w:rPr>
                <w:sz w:val="18"/>
                <w:szCs w:val="16"/>
              </w:rPr>
              <w:t xml:space="preserve"> at 24 months.</w:t>
            </w:r>
          </w:p>
          <w:p w14:paraId="3EE241F6" w14:textId="3E20F389" w:rsidR="0025569E" w:rsidRPr="00A678BC" w:rsidRDefault="0025569E" w:rsidP="00ED754C">
            <w:pPr>
              <w:pStyle w:val="ListParagraph"/>
              <w:numPr>
                <w:ilvl w:val="0"/>
                <w:numId w:val="39"/>
              </w:numPr>
              <w:spacing w:before="0" w:after="0" w:line="240" w:lineRule="auto"/>
              <w:ind w:left="360"/>
              <w:rPr>
                <w:sz w:val="18"/>
                <w:szCs w:val="16"/>
              </w:rPr>
            </w:pPr>
            <w:r w:rsidRPr="00A678BC">
              <w:rPr>
                <w:sz w:val="18"/>
                <w:szCs w:val="16"/>
              </w:rPr>
              <w:t>IA group will receive treatment annually.  Individual MoxA, IDA, and MoxDA participants will be retreated at 24 months only if Mf positive.</w:t>
            </w:r>
            <w:r w:rsidR="00E3220E" w:rsidRPr="00A678BC">
              <w:rPr>
                <w:sz w:val="18"/>
                <w:szCs w:val="16"/>
              </w:rPr>
              <w:t xml:space="preserve"> Participants in any group who are Mf positive at 36 months will be offered IA treatment as a bridge back to annual mass drug administration (standard of care).</w:t>
            </w:r>
          </w:p>
          <w:p w14:paraId="20274738" w14:textId="3C5F0A10" w:rsidR="006C21C3" w:rsidRPr="00BE4BED" w:rsidRDefault="006C21C3" w:rsidP="006C21C3">
            <w:pPr>
              <w:spacing w:before="0" w:after="0" w:line="240" w:lineRule="auto"/>
              <w:rPr>
                <w:caps/>
                <w:szCs w:val="16"/>
              </w:rPr>
            </w:pPr>
            <w:r w:rsidRPr="00A678BC">
              <w:rPr>
                <w:sz w:val="18"/>
                <w:szCs w:val="16"/>
              </w:rPr>
              <w:t>Abbreviations:  Mf = microfilariae, Cr = creatinine, AST = aspartate aminotransferase, ALT = alanine aminotransferase</w:t>
            </w:r>
          </w:p>
        </w:tc>
      </w:tr>
    </w:tbl>
    <w:p w14:paraId="5A4EBB53" w14:textId="5B13249B" w:rsidR="00D2093B" w:rsidRPr="00BE4BED" w:rsidRDefault="00D2093B" w:rsidP="00656AEF">
      <w:pPr>
        <w:pStyle w:val="NormalWeb"/>
        <w:rPr>
          <w:rFonts w:asciiTheme="minorHAnsi" w:hAnsiTheme="minorHAnsi"/>
          <w:color w:val="auto"/>
          <w:sz w:val="27"/>
          <w:szCs w:val="27"/>
        </w:rPr>
        <w:sectPr w:rsidR="00D2093B" w:rsidRPr="00BE4BED" w:rsidSect="005E14D2">
          <w:pgSz w:w="12240" w:h="15840"/>
          <w:pgMar w:top="1080" w:right="1080" w:bottom="1080" w:left="1080" w:header="720" w:footer="720" w:gutter="0"/>
          <w:cols w:space="720"/>
          <w:docGrid w:linePitch="360"/>
        </w:sectPr>
      </w:pPr>
    </w:p>
    <w:p w14:paraId="505DAFC4" w14:textId="401E0265" w:rsidR="00465B04" w:rsidRPr="00BE4BED" w:rsidRDefault="00465B04" w:rsidP="00656AEF">
      <w:pPr>
        <w:pStyle w:val="NormalWeb"/>
        <w:rPr>
          <w:rFonts w:asciiTheme="minorHAnsi" w:hAnsiTheme="minorHAnsi"/>
          <w:color w:val="auto"/>
          <w:sz w:val="27"/>
          <w:szCs w:val="27"/>
        </w:rPr>
      </w:pPr>
    </w:p>
    <w:p w14:paraId="461DE4F0" w14:textId="77777777" w:rsidR="00B00721" w:rsidRPr="00BE4BED" w:rsidRDefault="00B00721" w:rsidP="00953680">
      <w:pPr>
        <w:pStyle w:val="Heading1"/>
        <w:keepNext/>
        <w:spacing w:before="0" w:line="240" w:lineRule="auto"/>
      </w:pPr>
      <w:r w:rsidRPr="00BE4BED">
        <w:tab/>
      </w:r>
      <w:bookmarkStart w:id="1992" w:name="_Toc469058322"/>
      <w:bookmarkStart w:id="1993" w:name="_Toc469046156"/>
      <w:bookmarkStart w:id="1994" w:name="_Toc25685340"/>
      <w:r w:rsidRPr="00BE4BED">
        <w:t>INTRODUCTION</w:t>
      </w:r>
      <w:bookmarkEnd w:id="1992"/>
      <w:bookmarkEnd w:id="1993"/>
      <w:bookmarkEnd w:id="1994"/>
    </w:p>
    <w:p w14:paraId="03E4AF98" w14:textId="77777777" w:rsidR="00DA2ACB" w:rsidRPr="00BE4BED" w:rsidRDefault="00DA2ACB" w:rsidP="009F73A1">
      <w:pPr>
        <w:pStyle w:val="Default"/>
        <w:spacing w:before="0"/>
        <w:rPr>
          <w:rFonts w:asciiTheme="minorHAnsi" w:hAnsiTheme="minorHAnsi"/>
          <w:i/>
          <w:sz w:val="22"/>
        </w:rPr>
      </w:pPr>
    </w:p>
    <w:p w14:paraId="77311CFA" w14:textId="77777777" w:rsidR="00B00721" w:rsidRPr="00BE4BED" w:rsidRDefault="00FE6809" w:rsidP="00994BB1">
      <w:pPr>
        <w:pStyle w:val="Heading2"/>
        <w:spacing w:before="0" w:line="240" w:lineRule="auto"/>
        <w:ind w:left="576"/>
      </w:pPr>
      <w:bookmarkStart w:id="1995" w:name="_Toc469058323"/>
      <w:bookmarkStart w:id="1996" w:name="_Toc469046157"/>
      <w:bookmarkStart w:id="1997" w:name="_Toc25685341"/>
      <w:r w:rsidRPr="00BE4BED">
        <w:t>Study R</w:t>
      </w:r>
      <w:r w:rsidR="00B85D9B" w:rsidRPr="00BE4BED">
        <w:t>ationale</w:t>
      </w:r>
      <w:bookmarkEnd w:id="1995"/>
      <w:bookmarkEnd w:id="1996"/>
      <w:bookmarkEnd w:id="1997"/>
      <w:r w:rsidR="00B00721" w:rsidRPr="00BE4BED">
        <w:t xml:space="preserve"> </w:t>
      </w:r>
    </w:p>
    <w:p w14:paraId="7888104E" w14:textId="77777777" w:rsidR="001C456B" w:rsidRPr="00BE4BED" w:rsidRDefault="001C456B" w:rsidP="003026FF">
      <w:pPr>
        <w:spacing w:before="0" w:after="0" w:line="240" w:lineRule="auto"/>
        <w:rPr>
          <w:rFonts w:eastAsiaTheme="minorHAnsi"/>
          <w:sz w:val="22"/>
          <w:szCs w:val="22"/>
        </w:rPr>
      </w:pPr>
    </w:p>
    <w:p w14:paraId="16E66951" w14:textId="24456A74" w:rsidR="00E45BE6" w:rsidRPr="00BE4BED" w:rsidRDefault="00E45BE6" w:rsidP="00E45BE6">
      <w:pPr>
        <w:spacing w:before="0" w:after="0" w:line="240" w:lineRule="auto"/>
        <w:rPr>
          <w:rFonts w:ascii="Calibri" w:eastAsia="Calibri" w:hAnsi="Calibri" w:cs="Times New Roman"/>
          <w:sz w:val="22"/>
          <w:szCs w:val="22"/>
        </w:rPr>
      </w:pPr>
      <w:r w:rsidRPr="00BE4BED">
        <w:rPr>
          <w:rFonts w:ascii="Calibri" w:eastAsia="Calibri" w:hAnsi="Calibri" w:cs="Times New Roman"/>
          <w:sz w:val="22"/>
          <w:szCs w:val="22"/>
        </w:rPr>
        <w:t>The purpose of the current study</w:t>
      </w:r>
      <w:r w:rsidR="008F4167" w:rsidRPr="00BE4BED">
        <w:rPr>
          <w:rFonts w:ascii="Calibri" w:eastAsia="Calibri" w:hAnsi="Calibri" w:cs="Times New Roman"/>
          <w:sz w:val="22"/>
          <w:szCs w:val="22"/>
        </w:rPr>
        <w:t xml:space="preserve"> is to determine whether </w:t>
      </w:r>
      <w:r w:rsidRPr="00BE4BED">
        <w:rPr>
          <w:rFonts w:ascii="Calibri" w:eastAsia="Calibri" w:hAnsi="Calibri" w:cs="Times New Roman"/>
          <w:sz w:val="22"/>
          <w:szCs w:val="22"/>
        </w:rPr>
        <w:t>moxidectin (Mox), will be more effective than</w:t>
      </w:r>
      <w:r w:rsidR="00ED7891" w:rsidRPr="00BE4BED">
        <w:rPr>
          <w:rFonts w:ascii="Calibri" w:eastAsia="Calibri" w:hAnsi="Calibri" w:cs="Times New Roman"/>
          <w:sz w:val="22"/>
          <w:szCs w:val="22"/>
        </w:rPr>
        <w:t xml:space="preserve"> </w:t>
      </w:r>
      <w:r w:rsidR="008F4167" w:rsidRPr="00BE4BED">
        <w:rPr>
          <w:rFonts w:ascii="Calibri" w:eastAsia="Calibri" w:hAnsi="Calibri" w:cs="Times New Roman"/>
          <w:sz w:val="22"/>
          <w:szCs w:val="22"/>
        </w:rPr>
        <w:t>ivermectin (</w:t>
      </w:r>
      <w:r w:rsidRPr="00BE4BED">
        <w:rPr>
          <w:rFonts w:ascii="Calibri" w:eastAsia="Calibri" w:hAnsi="Calibri" w:cs="Times New Roman"/>
          <w:sz w:val="22"/>
          <w:szCs w:val="22"/>
        </w:rPr>
        <w:t>IVM</w:t>
      </w:r>
      <w:r w:rsidR="008F4167" w:rsidRPr="00BE4BED">
        <w:rPr>
          <w:rFonts w:ascii="Calibri" w:eastAsia="Calibri" w:hAnsi="Calibri" w:cs="Times New Roman"/>
          <w:sz w:val="22"/>
          <w:szCs w:val="22"/>
        </w:rPr>
        <w:t>)</w:t>
      </w:r>
      <w:r w:rsidR="00ED7891" w:rsidRPr="00BE4BED">
        <w:rPr>
          <w:rFonts w:ascii="Calibri" w:eastAsia="Calibri" w:hAnsi="Calibri" w:cs="Times New Roman"/>
          <w:sz w:val="22"/>
          <w:szCs w:val="22"/>
        </w:rPr>
        <w:t xml:space="preserve">, when used in single-dose combination therapies for </w:t>
      </w:r>
      <w:r w:rsidR="0051220B" w:rsidRPr="00BE4BED">
        <w:rPr>
          <w:rFonts w:ascii="Calibri" w:eastAsia="Calibri" w:hAnsi="Calibri" w:cs="Times New Roman"/>
          <w:sz w:val="22"/>
          <w:szCs w:val="22"/>
        </w:rPr>
        <w:t>lymphatic filariasis (</w:t>
      </w:r>
      <w:r w:rsidRPr="00BE4BED">
        <w:rPr>
          <w:rFonts w:ascii="Calibri" w:eastAsia="Calibri" w:hAnsi="Calibri" w:cs="Times New Roman"/>
          <w:sz w:val="22"/>
          <w:szCs w:val="22"/>
        </w:rPr>
        <w:t>LF</w:t>
      </w:r>
      <w:r w:rsidR="0051220B" w:rsidRPr="00BE4BED">
        <w:rPr>
          <w:rFonts w:ascii="Calibri" w:eastAsia="Calibri" w:hAnsi="Calibri" w:cs="Times New Roman"/>
          <w:sz w:val="22"/>
          <w:szCs w:val="22"/>
        </w:rPr>
        <w:t>)</w:t>
      </w:r>
      <w:r w:rsidRPr="00BE4BED">
        <w:rPr>
          <w:rFonts w:ascii="Calibri" w:eastAsia="Calibri" w:hAnsi="Calibri" w:cs="Times New Roman"/>
          <w:sz w:val="22"/>
          <w:szCs w:val="22"/>
        </w:rPr>
        <w:t>.</w:t>
      </w:r>
      <w:r w:rsidR="006C5E96" w:rsidRPr="00BE4BED">
        <w:rPr>
          <w:rFonts w:ascii="Calibri" w:eastAsia="Calibri" w:hAnsi="Calibri" w:cs="Times New Roman"/>
          <w:sz w:val="22"/>
          <w:szCs w:val="22"/>
        </w:rPr>
        <w:t xml:space="preserve"> </w:t>
      </w:r>
      <w:r w:rsidRPr="00BE4BED">
        <w:rPr>
          <w:rFonts w:ascii="Calibri" w:eastAsia="Calibri" w:hAnsi="Calibri" w:cs="Times New Roman"/>
          <w:sz w:val="22"/>
          <w:szCs w:val="22"/>
        </w:rPr>
        <w:t>Mox was approved in June 2018 by the U.S. FDA for treatment of</w:t>
      </w:r>
      <w:r w:rsidR="0051220B" w:rsidRPr="00BE4BED">
        <w:rPr>
          <w:rFonts w:ascii="Calibri" w:eastAsia="Calibri" w:hAnsi="Calibri" w:cs="Times New Roman"/>
          <w:sz w:val="22"/>
          <w:szCs w:val="22"/>
        </w:rPr>
        <w:t xml:space="preserve"> the related filarial infection,</w:t>
      </w:r>
      <w:r w:rsidRPr="00BE4BED">
        <w:rPr>
          <w:rFonts w:ascii="Calibri" w:eastAsia="Calibri" w:hAnsi="Calibri" w:cs="Times New Roman"/>
          <w:sz w:val="22"/>
          <w:szCs w:val="22"/>
        </w:rPr>
        <w:t xml:space="preserve"> onchocerciasis </w:t>
      </w:r>
      <w:r w:rsidRPr="00BE4BED">
        <w:rPr>
          <w:rFonts w:ascii="Calibri" w:eastAsia="Calibri" w:hAnsi="Calibri" w:cs="Times New Roman"/>
          <w:sz w:val="22"/>
          <w:szCs w:val="22"/>
        </w:rPr>
        <w:fldChar w:fldCharType="begin"/>
      </w:r>
      <w:r w:rsidR="008F4167" w:rsidRPr="00BE4BED">
        <w:rPr>
          <w:rFonts w:ascii="Calibri" w:eastAsia="Calibri" w:hAnsi="Calibri" w:cs="Times New Roman"/>
          <w:sz w:val="22"/>
          <w:szCs w:val="22"/>
        </w:rPr>
        <w:instrText xml:space="preserve"> ADDIN EN.CITE &lt;EndNote&gt;&lt;Cite&gt;&lt;Author&gt;TDR&lt;/Author&gt;&lt;Year&gt;2018&lt;/Year&gt;&lt;RecNum&gt;189&lt;/RecNum&gt;&lt;DisplayText&gt;(1)&lt;/DisplayText&gt;&lt;record&gt;&lt;rec-number&gt;189&lt;/rec-number&gt;&lt;foreign-keys&gt;&lt;key app="EN" db-id="e9rvaapr0zzsenetxa5p2fxndaap220rppz9" timestamp="1530114197"&gt;189&lt;/key&gt;&lt;/foreign-keys&gt;&lt;ref-type name="Web Page"&gt;12&lt;/ref-type&gt;&lt;contributors&gt;&lt;authors&gt;&lt;author&gt;TDR&lt;/author&gt;&lt;/authors&gt;&lt;/contributors&gt;&lt;titles&gt;&lt;title&gt; First new treatment for river blindness approved by U.S. FDA in 20 years&lt;/title&gt;&lt;/titles&gt;&lt;volume&gt;2018&lt;/volume&gt;&lt;number&gt;June 27&lt;/number&gt;&lt;dates&gt;&lt;year&gt;2018&lt;/year&gt;&lt;/dates&gt;&lt;urls&gt;&lt;related-urls&gt;&lt;url&gt;http://www.who.int/tdr/news/2018/moxidectin-approved-as-treatment-for-river-blindness/en/&lt;/url&gt;&lt;/related-urls&gt;&lt;/urls&gt;&lt;/record&gt;&lt;/Cite&gt;&lt;/EndNote&gt;</w:instrText>
      </w:r>
      <w:r w:rsidRPr="00BE4BED">
        <w:rPr>
          <w:rFonts w:ascii="Calibri" w:eastAsia="Calibri" w:hAnsi="Calibri" w:cs="Times New Roman"/>
          <w:sz w:val="22"/>
          <w:szCs w:val="22"/>
        </w:rPr>
        <w:fldChar w:fldCharType="separate"/>
      </w:r>
      <w:r w:rsidR="008F4167" w:rsidRPr="00BE4BED">
        <w:rPr>
          <w:rFonts w:ascii="Calibri" w:eastAsia="Calibri" w:hAnsi="Calibri" w:cs="Times New Roman"/>
          <w:noProof/>
          <w:sz w:val="22"/>
          <w:szCs w:val="22"/>
        </w:rPr>
        <w:t>(1)</w:t>
      </w:r>
      <w:r w:rsidRPr="00BE4BED">
        <w:rPr>
          <w:rFonts w:ascii="Calibri" w:eastAsia="Calibri" w:hAnsi="Calibri" w:cs="Times New Roman"/>
          <w:sz w:val="22"/>
          <w:szCs w:val="22"/>
        </w:rPr>
        <w:fldChar w:fldCharType="end"/>
      </w:r>
      <w:r w:rsidRPr="00BE4BED">
        <w:rPr>
          <w:rFonts w:ascii="Calibri" w:eastAsia="Calibri" w:hAnsi="Calibri" w:cs="Times New Roman"/>
          <w:sz w:val="22"/>
          <w:szCs w:val="22"/>
        </w:rPr>
        <w:t xml:space="preserve">. Its mode of action is similar to that of </w:t>
      </w:r>
      <w:r w:rsidR="006C5E96" w:rsidRPr="00BE4BED">
        <w:rPr>
          <w:rFonts w:ascii="Calibri" w:eastAsia="Calibri" w:hAnsi="Calibri" w:cs="Times New Roman"/>
          <w:sz w:val="22"/>
          <w:szCs w:val="22"/>
        </w:rPr>
        <w:t>IVM</w:t>
      </w:r>
      <w:r w:rsidRPr="00BE4BED">
        <w:rPr>
          <w:rFonts w:ascii="Calibri" w:eastAsia="Calibri" w:hAnsi="Calibri" w:cs="Times New Roman"/>
          <w:sz w:val="22"/>
          <w:szCs w:val="22"/>
        </w:rPr>
        <w:t xml:space="preserve">, and a single treatment dose does not kill adult </w:t>
      </w:r>
      <w:r w:rsidR="00FC7868" w:rsidRPr="00BE4BED">
        <w:rPr>
          <w:rFonts w:eastAsiaTheme="minorHAnsi"/>
          <w:i/>
          <w:sz w:val="22"/>
          <w:szCs w:val="22"/>
        </w:rPr>
        <w:t>Onchocerca</w:t>
      </w:r>
      <w:r w:rsidRPr="00BE4BED">
        <w:rPr>
          <w:rFonts w:ascii="Calibri" w:eastAsia="Calibri" w:hAnsi="Calibri" w:cs="Times New Roman"/>
          <w:i/>
          <w:sz w:val="22"/>
          <w:szCs w:val="22"/>
        </w:rPr>
        <w:t xml:space="preserve"> volvulus</w:t>
      </w:r>
      <w:r w:rsidRPr="00BE4BED">
        <w:rPr>
          <w:rFonts w:ascii="Calibri" w:eastAsia="Calibri" w:hAnsi="Calibri" w:cs="Times New Roman"/>
          <w:sz w:val="22"/>
          <w:szCs w:val="22"/>
        </w:rPr>
        <w:t xml:space="preserve"> worms, but is superior to </w:t>
      </w:r>
      <w:r w:rsidR="006C5E96" w:rsidRPr="00BE4BED">
        <w:rPr>
          <w:rFonts w:ascii="Calibri" w:eastAsia="Calibri" w:hAnsi="Calibri" w:cs="Times New Roman"/>
          <w:sz w:val="22"/>
          <w:szCs w:val="22"/>
        </w:rPr>
        <w:t>IVM</w:t>
      </w:r>
      <w:r w:rsidRPr="00BE4BED">
        <w:rPr>
          <w:rFonts w:ascii="Calibri" w:eastAsia="Calibri" w:hAnsi="Calibri" w:cs="Times New Roman"/>
          <w:sz w:val="22"/>
          <w:szCs w:val="22"/>
        </w:rPr>
        <w:t xml:space="preserve"> for achieving prolonged clearance of </w:t>
      </w:r>
      <w:r w:rsidR="00773538" w:rsidRPr="00BE4BED">
        <w:rPr>
          <w:rFonts w:ascii="Calibri" w:eastAsia="Calibri" w:hAnsi="Calibri" w:cs="Times New Roman"/>
          <w:sz w:val="22"/>
          <w:szCs w:val="22"/>
        </w:rPr>
        <w:t>microfilariae (</w:t>
      </w:r>
      <w:r w:rsidRPr="00BE4BED">
        <w:rPr>
          <w:rFonts w:ascii="Calibri" w:eastAsia="Calibri" w:hAnsi="Calibri" w:cs="Times New Roman"/>
          <w:sz w:val="22"/>
          <w:szCs w:val="22"/>
        </w:rPr>
        <w:t>Mf</w:t>
      </w:r>
      <w:r w:rsidR="00773538" w:rsidRPr="00BE4BED">
        <w:rPr>
          <w:rFonts w:ascii="Calibri" w:eastAsia="Calibri" w:hAnsi="Calibri" w:cs="Times New Roman"/>
          <w:sz w:val="22"/>
          <w:szCs w:val="22"/>
        </w:rPr>
        <w:t>)</w:t>
      </w:r>
      <w:r w:rsidRPr="00BE4BED">
        <w:rPr>
          <w:rFonts w:ascii="Calibri" w:eastAsia="Calibri" w:hAnsi="Calibri" w:cs="Times New Roman"/>
          <w:sz w:val="22"/>
          <w:szCs w:val="22"/>
        </w:rPr>
        <w:t xml:space="preserve"> from the skin </w:t>
      </w:r>
      <w:r w:rsidRPr="00BE4BED">
        <w:rPr>
          <w:rFonts w:ascii="Calibri" w:eastAsia="Calibri" w:hAnsi="Calibri" w:cs="Times New Roman"/>
          <w:sz w:val="22"/>
          <w:szCs w:val="22"/>
        </w:rPr>
        <w:fldChar w:fldCharType="begin">
          <w:fldData xml:space="preserve">PEVuZE5vdGU+PENpdGU+PEF1dGhvcj5PcG9rdTwvQXV0aG9yPjxZZWFyPjIwMTg8L1llYXI+PFJl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</w:fldData>
        </w:fldChar>
      </w:r>
      <w:r w:rsidR="008F4167" w:rsidRPr="00BE4BED">
        <w:rPr>
          <w:rFonts w:ascii="Calibri" w:eastAsia="Calibri" w:hAnsi="Calibri" w:cs="Times New Roman"/>
          <w:sz w:val="22"/>
          <w:szCs w:val="22"/>
        </w:rPr>
        <w:instrText xml:space="preserve"> ADDIN EN.CITE </w:instrText>
      </w:r>
      <w:r w:rsidR="008F4167" w:rsidRPr="00BE4BED">
        <w:rPr>
          <w:rFonts w:ascii="Calibri" w:eastAsia="Calibri" w:hAnsi="Calibri" w:cs="Times New Roman"/>
          <w:sz w:val="22"/>
          <w:szCs w:val="22"/>
        </w:rPr>
        <w:fldChar w:fldCharType="begin">
          <w:fldData xml:space="preserve">PEVuZE5vdGU+PENpdGU+PEF1dGhvcj5PcG9rdTwvQXV0aG9yPjxZZWFyPjIwMTg8L1llYXI+PFJl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</w:fldData>
        </w:fldChar>
      </w:r>
      <w:r w:rsidR="008F4167" w:rsidRPr="00BE4BED">
        <w:rPr>
          <w:rFonts w:ascii="Calibri" w:eastAsia="Calibri" w:hAnsi="Calibri" w:cs="Times New Roman"/>
          <w:sz w:val="22"/>
          <w:szCs w:val="22"/>
        </w:rPr>
        <w:instrText xml:space="preserve"> ADDIN EN.CITE.DATA </w:instrText>
      </w:r>
      <w:r w:rsidR="008F4167" w:rsidRPr="00BE4BED">
        <w:rPr>
          <w:rFonts w:ascii="Calibri" w:eastAsia="Calibri" w:hAnsi="Calibri" w:cs="Times New Roman"/>
          <w:sz w:val="22"/>
          <w:szCs w:val="22"/>
        </w:rPr>
      </w:r>
      <w:r w:rsidR="008F4167" w:rsidRPr="00BE4BED">
        <w:rPr>
          <w:rFonts w:ascii="Calibri" w:eastAsia="Calibri" w:hAnsi="Calibri" w:cs="Times New Roman"/>
          <w:sz w:val="22"/>
          <w:szCs w:val="22"/>
        </w:rPr>
        <w:fldChar w:fldCharType="end"/>
      </w:r>
      <w:r w:rsidRPr="00BE4BED">
        <w:rPr>
          <w:rFonts w:ascii="Calibri" w:eastAsia="Calibri" w:hAnsi="Calibri" w:cs="Times New Roman"/>
          <w:sz w:val="22"/>
          <w:szCs w:val="22"/>
        </w:rPr>
      </w:r>
      <w:r w:rsidRPr="00BE4BED">
        <w:rPr>
          <w:rFonts w:ascii="Calibri" w:eastAsia="Calibri" w:hAnsi="Calibri" w:cs="Times New Roman"/>
          <w:sz w:val="22"/>
          <w:szCs w:val="22"/>
        </w:rPr>
        <w:fldChar w:fldCharType="separate"/>
      </w:r>
      <w:r w:rsidR="008F4167" w:rsidRPr="00BE4BED">
        <w:rPr>
          <w:rFonts w:ascii="Calibri" w:eastAsia="Calibri" w:hAnsi="Calibri" w:cs="Times New Roman"/>
          <w:noProof/>
          <w:sz w:val="22"/>
          <w:szCs w:val="22"/>
        </w:rPr>
        <w:t>(2)</w:t>
      </w:r>
      <w:r w:rsidRPr="00BE4BED">
        <w:rPr>
          <w:rFonts w:ascii="Calibri" w:eastAsia="Calibri" w:hAnsi="Calibri" w:cs="Times New Roman"/>
          <w:sz w:val="22"/>
          <w:szCs w:val="22"/>
        </w:rPr>
        <w:fldChar w:fldCharType="end"/>
      </w:r>
      <w:r w:rsidRPr="00BE4BED">
        <w:rPr>
          <w:rFonts w:ascii="Calibri" w:eastAsia="Calibri" w:hAnsi="Calibri" w:cs="Times New Roman"/>
          <w:sz w:val="22"/>
          <w:szCs w:val="22"/>
        </w:rPr>
        <w:t xml:space="preserve">. No clinical trials have been performed to date to assess the efficacy of Mox (alone or in combination with DEC or </w:t>
      </w:r>
      <w:r w:rsidR="000B46A7" w:rsidRPr="00BE4BED">
        <w:rPr>
          <w:rFonts w:ascii="Calibri" w:eastAsia="Calibri" w:hAnsi="Calibri" w:cs="Times New Roman"/>
          <w:sz w:val="22"/>
          <w:szCs w:val="22"/>
        </w:rPr>
        <w:t>ABZ</w:t>
      </w:r>
      <w:r w:rsidRPr="00BE4BED">
        <w:rPr>
          <w:rFonts w:ascii="Calibri" w:eastAsia="Calibri" w:hAnsi="Calibri" w:cs="Times New Roman"/>
          <w:sz w:val="22"/>
          <w:szCs w:val="22"/>
        </w:rPr>
        <w:t>) for treatment of LF.  This study will provide the first data on the relative safety</w:t>
      </w:r>
      <w:r w:rsidR="006C5E96" w:rsidRPr="00BE4BED">
        <w:rPr>
          <w:rFonts w:ascii="Calibri" w:eastAsia="Calibri" w:hAnsi="Calibri" w:cs="Times New Roman"/>
          <w:sz w:val="22"/>
          <w:szCs w:val="22"/>
        </w:rPr>
        <w:t xml:space="preserve"> of</w:t>
      </w:r>
      <w:r w:rsidRPr="00BE4BED">
        <w:rPr>
          <w:rFonts w:ascii="Calibri" w:eastAsia="Calibri" w:hAnsi="Calibri" w:cs="Times New Roman"/>
          <w:sz w:val="22"/>
          <w:szCs w:val="22"/>
        </w:rPr>
        <w:t xml:space="preserve"> MoxDA and MoxA vs. </w:t>
      </w:r>
      <w:r w:rsidR="0051220B" w:rsidRPr="00BE4BED">
        <w:rPr>
          <w:rFonts w:ascii="Calibri" w:eastAsia="Calibri" w:hAnsi="Calibri" w:cs="Times New Roman"/>
          <w:sz w:val="22"/>
          <w:szCs w:val="22"/>
        </w:rPr>
        <w:t xml:space="preserve">IDA or </w:t>
      </w:r>
      <w:r w:rsidRPr="00BE4BED">
        <w:rPr>
          <w:rFonts w:ascii="Calibri" w:eastAsia="Calibri" w:hAnsi="Calibri" w:cs="Times New Roman"/>
          <w:sz w:val="22"/>
          <w:szCs w:val="22"/>
        </w:rPr>
        <w:t xml:space="preserve">IA for treating bancroftian filariasis. This study will also examine whether </w:t>
      </w:r>
      <w:r w:rsidR="006C5E96" w:rsidRPr="00BE4BED">
        <w:rPr>
          <w:rFonts w:ascii="Calibri" w:eastAsia="Calibri" w:hAnsi="Calibri" w:cs="Times New Roman"/>
          <w:sz w:val="22"/>
          <w:szCs w:val="22"/>
        </w:rPr>
        <w:t>Mox</w:t>
      </w:r>
      <w:r w:rsidRPr="00BE4BED">
        <w:rPr>
          <w:rFonts w:ascii="Calibri" w:eastAsia="Calibri" w:hAnsi="Calibri" w:cs="Times New Roman"/>
          <w:sz w:val="22"/>
          <w:szCs w:val="22"/>
        </w:rPr>
        <w:t xml:space="preserve"> affects </w:t>
      </w:r>
      <w:r w:rsidR="00D637A9" w:rsidRPr="00BE4BED">
        <w:rPr>
          <w:rFonts w:ascii="Calibri" w:eastAsia="Calibri" w:hAnsi="Calibri" w:cs="Times New Roman"/>
          <w:sz w:val="22"/>
          <w:szCs w:val="22"/>
        </w:rPr>
        <w:t xml:space="preserve">plasma </w:t>
      </w:r>
      <w:r w:rsidRPr="00BE4BED">
        <w:rPr>
          <w:rFonts w:ascii="Calibri" w:eastAsia="Calibri" w:hAnsi="Calibri" w:cs="Times New Roman"/>
          <w:sz w:val="22"/>
          <w:szCs w:val="22"/>
        </w:rPr>
        <w:t xml:space="preserve">levels of </w:t>
      </w:r>
      <w:r w:rsidR="000B46A7" w:rsidRPr="00BE4BED">
        <w:rPr>
          <w:rFonts w:ascii="Calibri" w:eastAsia="Calibri" w:hAnsi="Calibri" w:cs="Times New Roman"/>
          <w:sz w:val="22"/>
          <w:szCs w:val="22"/>
        </w:rPr>
        <w:t xml:space="preserve">ABZ </w:t>
      </w:r>
      <w:r w:rsidRPr="00BE4BED">
        <w:rPr>
          <w:rFonts w:ascii="Calibri" w:eastAsia="Calibri" w:hAnsi="Calibri" w:cs="Times New Roman"/>
          <w:sz w:val="22"/>
          <w:szCs w:val="22"/>
        </w:rPr>
        <w:t xml:space="preserve">and/or DEC when given in combination. </w:t>
      </w:r>
    </w:p>
    <w:p w14:paraId="0D108C7E" w14:textId="68948FE6" w:rsidR="008532CD" w:rsidRPr="00BE4BED" w:rsidRDefault="008532CD" w:rsidP="009F73A1">
      <w:pPr>
        <w:pStyle w:val="Default"/>
        <w:spacing w:before="0"/>
        <w:rPr>
          <w:rFonts w:asciiTheme="minorHAnsi" w:hAnsiTheme="minorHAnsi"/>
          <w:i/>
          <w:iCs/>
          <w:sz w:val="22"/>
        </w:rPr>
      </w:pPr>
    </w:p>
    <w:p w14:paraId="4EEA8867" w14:textId="77777777" w:rsidR="00B00721" w:rsidRPr="00BE4BED" w:rsidRDefault="00206483" w:rsidP="00994BB1">
      <w:pPr>
        <w:pStyle w:val="Heading2"/>
        <w:spacing w:before="0" w:line="240" w:lineRule="auto"/>
        <w:ind w:left="576"/>
      </w:pPr>
      <w:bookmarkStart w:id="1998" w:name="_Toc469058324"/>
      <w:bookmarkStart w:id="1999" w:name="_Toc469046158"/>
      <w:bookmarkStart w:id="2000" w:name="_Toc25685342"/>
      <w:r w:rsidRPr="00BE4BED">
        <w:t>B</w:t>
      </w:r>
      <w:r w:rsidR="00B85D9B" w:rsidRPr="00BE4BED">
        <w:t>ackground</w:t>
      </w:r>
      <w:bookmarkEnd w:id="1998"/>
      <w:bookmarkEnd w:id="1999"/>
      <w:bookmarkEnd w:id="2000"/>
      <w:r w:rsidR="00B00721" w:rsidRPr="00BE4BED">
        <w:t xml:space="preserve"> </w:t>
      </w:r>
    </w:p>
    <w:p w14:paraId="62E1CBAE" w14:textId="1A7DC6BD" w:rsidR="008F4167" w:rsidRPr="00BE4BED" w:rsidRDefault="008F4167" w:rsidP="008F4167">
      <w:pPr>
        <w:spacing w:before="0" w:after="0" w:line="240" w:lineRule="auto"/>
        <w:rPr>
          <w:rFonts w:eastAsiaTheme="minorHAnsi"/>
          <w:sz w:val="22"/>
          <w:szCs w:val="22"/>
        </w:rPr>
      </w:pPr>
      <w:r w:rsidRPr="00BE4BED">
        <w:rPr>
          <w:rFonts w:eastAsiaTheme="minorHAnsi"/>
          <w:sz w:val="22"/>
          <w:szCs w:val="22"/>
        </w:rPr>
        <w:t>Lymphatic Filariasis (LF) is a deforming and disabling</w:t>
      </w:r>
      <w:r w:rsidR="007A0C57" w:rsidRPr="00BE4BED">
        <w:rPr>
          <w:rFonts w:eastAsiaTheme="minorHAnsi"/>
          <w:sz w:val="22"/>
          <w:szCs w:val="22"/>
        </w:rPr>
        <w:t xml:space="preserve"> disease caused by the mosquito-borne parasitic nematodes </w:t>
      </w:r>
      <w:r w:rsidR="007A0C57" w:rsidRPr="00BE4BED">
        <w:rPr>
          <w:rFonts w:eastAsiaTheme="minorHAnsi"/>
          <w:i/>
          <w:sz w:val="22"/>
          <w:szCs w:val="22"/>
        </w:rPr>
        <w:t>W. bancrofti</w:t>
      </w:r>
      <w:r w:rsidR="007A0C57" w:rsidRPr="00BE4BED">
        <w:rPr>
          <w:rFonts w:eastAsiaTheme="minorHAnsi"/>
          <w:sz w:val="22"/>
          <w:szCs w:val="22"/>
        </w:rPr>
        <w:t xml:space="preserve">, </w:t>
      </w:r>
      <w:r w:rsidR="007A0C57" w:rsidRPr="00BE4BED">
        <w:rPr>
          <w:rFonts w:eastAsiaTheme="minorHAnsi"/>
          <w:i/>
          <w:sz w:val="22"/>
          <w:szCs w:val="22"/>
        </w:rPr>
        <w:t>Brugia. malayi and B. timori</w:t>
      </w:r>
      <w:r w:rsidR="007A0C57" w:rsidRPr="00BE4BED">
        <w:rPr>
          <w:rFonts w:eastAsiaTheme="minorHAnsi"/>
          <w:sz w:val="22"/>
          <w:szCs w:val="22"/>
        </w:rPr>
        <w:t>. Infection</w:t>
      </w:r>
      <w:r w:rsidRPr="00BE4BED">
        <w:rPr>
          <w:rFonts w:eastAsiaTheme="minorHAnsi"/>
          <w:sz w:val="22"/>
          <w:szCs w:val="22"/>
        </w:rPr>
        <w:t xml:space="preserve"> causes</w:t>
      </w:r>
      <w:r w:rsidR="00E92D73" w:rsidRPr="00BE4BED">
        <w:rPr>
          <w:rFonts w:eastAsiaTheme="minorHAnsi"/>
          <w:sz w:val="22"/>
          <w:szCs w:val="22"/>
        </w:rPr>
        <w:t xml:space="preserve"> lymphatic dysfunction leading to hydroceles (in men) and lymphedema that can progress to elephantiasis</w:t>
      </w:r>
      <w:r w:rsidRPr="00BE4BED">
        <w:rPr>
          <w:rFonts w:eastAsiaTheme="minorHAnsi"/>
          <w:sz w:val="22"/>
          <w:szCs w:val="22"/>
        </w:rPr>
        <w:t xml:space="preserve">. </w:t>
      </w:r>
      <w:r w:rsidR="00AB4D1C" w:rsidRPr="00BE4BED">
        <w:rPr>
          <w:rFonts w:eastAsiaTheme="minorHAnsi"/>
          <w:sz w:val="22"/>
          <w:szCs w:val="22"/>
        </w:rPr>
        <w:t xml:space="preserve">Global efforts to eliminate LF transmission have reduced </w:t>
      </w:r>
      <w:r w:rsidR="007A0C57" w:rsidRPr="00BE4BED">
        <w:rPr>
          <w:rFonts w:eastAsiaTheme="minorHAnsi"/>
          <w:sz w:val="22"/>
          <w:szCs w:val="22"/>
        </w:rPr>
        <w:t>the population at risk for the disease</w:t>
      </w:r>
      <w:r w:rsidR="00AB4D1C" w:rsidRPr="00BE4BED">
        <w:rPr>
          <w:rFonts w:eastAsiaTheme="minorHAnsi"/>
          <w:sz w:val="22"/>
          <w:szCs w:val="22"/>
        </w:rPr>
        <w:t xml:space="preserve">, but LF transmission continues in at least </w:t>
      </w:r>
      <w:r w:rsidR="008D3C95" w:rsidRPr="00BE4BED">
        <w:rPr>
          <w:rFonts w:eastAsiaTheme="minorHAnsi"/>
          <w:sz w:val="22"/>
          <w:szCs w:val="22"/>
        </w:rPr>
        <w:t>53</w:t>
      </w:r>
      <w:r w:rsidR="00AB4D1C" w:rsidRPr="00BE4BED">
        <w:rPr>
          <w:rFonts w:eastAsiaTheme="minorHAnsi"/>
          <w:sz w:val="22"/>
          <w:szCs w:val="22"/>
        </w:rPr>
        <w:t xml:space="preserve"> countries with</w:t>
      </w:r>
      <w:r w:rsidR="00A62611" w:rsidRPr="00BE4BED">
        <w:rPr>
          <w:rFonts w:eastAsiaTheme="minorHAnsi"/>
          <w:sz w:val="22"/>
          <w:szCs w:val="22"/>
        </w:rPr>
        <w:t xml:space="preserve"> </w:t>
      </w:r>
      <w:r w:rsidR="008D3C95" w:rsidRPr="00BE4BED">
        <w:rPr>
          <w:rFonts w:eastAsiaTheme="minorHAnsi"/>
          <w:sz w:val="22"/>
          <w:szCs w:val="22"/>
        </w:rPr>
        <w:t>886 million</w:t>
      </w:r>
      <w:r w:rsidR="00A62611" w:rsidRPr="00BE4BED">
        <w:rPr>
          <w:rFonts w:eastAsiaTheme="minorHAnsi"/>
          <w:sz w:val="22"/>
          <w:szCs w:val="22"/>
        </w:rPr>
        <w:t xml:space="preserve"> still at risk</w:t>
      </w:r>
      <w:r w:rsidRPr="00BE4BED">
        <w:rPr>
          <w:rFonts w:eastAsiaTheme="minorHAnsi"/>
          <w:sz w:val="22"/>
          <w:szCs w:val="22"/>
        </w:rPr>
        <w:t xml:space="preserve"> </w:t>
      </w:r>
      <w:r w:rsidRPr="00BE4BED">
        <w:rPr>
          <w:rFonts w:eastAsiaTheme="minorHAnsi"/>
          <w:sz w:val="22"/>
          <w:szCs w:val="22"/>
        </w:rPr>
        <w:fldChar w:fldCharType="begin">
          <w:fldData xml:space="preserve">PEVuZE5vdGU+PENpdGU+PEF1dGhvcj5JY2hpbW9yaTwvQXV0aG9yPjxZZWFyPjIwMTQ8L1llYXI+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</w:fldData>
        </w:fldChar>
      </w:r>
      <w:r w:rsidR="00465B04" w:rsidRPr="00BE4BED">
        <w:rPr>
          <w:rFonts w:eastAsiaTheme="minorHAnsi"/>
          <w:sz w:val="22"/>
          <w:szCs w:val="22"/>
        </w:rPr>
        <w:instrText xml:space="preserve"> ADDIN EN.CITE </w:instrText>
      </w:r>
      <w:r w:rsidR="00465B04" w:rsidRPr="00BE4BED">
        <w:rPr>
          <w:rFonts w:eastAsiaTheme="minorHAnsi"/>
          <w:sz w:val="22"/>
          <w:szCs w:val="22"/>
        </w:rPr>
        <w:fldChar w:fldCharType="begin">
          <w:fldData xml:space="preserve">PEVuZE5vdGU+PENpdGU+PEF1dGhvcj5JY2hpbW9yaTwvQXV0aG9yPjxZZWFyPjIwMTQ8L1llYXI+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</w:fldData>
        </w:fldChar>
      </w:r>
      <w:r w:rsidR="00465B04" w:rsidRPr="00BE4BED">
        <w:rPr>
          <w:rFonts w:eastAsiaTheme="minorHAnsi"/>
          <w:sz w:val="22"/>
          <w:szCs w:val="22"/>
        </w:rPr>
        <w:instrText xml:space="preserve"> ADDIN EN.CITE.DATA </w:instrText>
      </w:r>
      <w:r w:rsidR="00465B04" w:rsidRPr="00BE4BED">
        <w:rPr>
          <w:rFonts w:eastAsiaTheme="minorHAnsi"/>
          <w:sz w:val="22"/>
          <w:szCs w:val="22"/>
        </w:rPr>
      </w:r>
      <w:r w:rsidR="00465B04" w:rsidRPr="00BE4BED">
        <w:rPr>
          <w:rFonts w:eastAsiaTheme="minorHAnsi"/>
          <w:sz w:val="22"/>
          <w:szCs w:val="22"/>
        </w:rPr>
        <w:fldChar w:fldCharType="end"/>
      </w:r>
      <w:r w:rsidRPr="00BE4BED">
        <w:rPr>
          <w:rFonts w:eastAsiaTheme="minorHAnsi"/>
          <w:sz w:val="22"/>
          <w:szCs w:val="22"/>
        </w:rPr>
      </w:r>
      <w:r w:rsidRPr="00BE4BED">
        <w:rPr>
          <w:rFonts w:eastAsiaTheme="minorHAnsi"/>
          <w:sz w:val="22"/>
          <w:szCs w:val="22"/>
        </w:rPr>
        <w:fldChar w:fldCharType="separate"/>
      </w:r>
      <w:r w:rsidR="00465B04" w:rsidRPr="00BE4BED">
        <w:rPr>
          <w:rFonts w:eastAsiaTheme="minorHAnsi"/>
          <w:noProof/>
          <w:sz w:val="22"/>
          <w:szCs w:val="22"/>
        </w:rPr>
        <w:t>(3-5)</w:t>
      </w:r>
      <w:r w:rsidRPr="00BE4BED">
        <w:rPr>
          <w:rFonts w:eastAsiaTheme="minorHAnsi"/>
          <w:sz w:val="22"/>
          <w:szCs w:val="22"/>
        </w:rPr>
        <w:fldChar w:fldCharType="end"/>
      </w:r>
      <w:r w:rsidRPr="00BE4BED">
        <w:rPr>
          <w:rFonts w:eastAsiaTheme="minorHAnsi"/>
          <w:sz w:val="22"/>
          <w:szCs w:val="22"/>
        </w:rPr>
        <w:t xml:space="preserve">. </w:t>
      </w:r>
    </w:p>
    <w:p w14:paraId="0B4FBD70" w14:textId="77777777" w:rsidR="008F4167" w:rsidRPr="00BE4BED" w:rsidRDefault="008F4167" w:rsidP="008F4167">
      <w:pPr>
        <w:spacing w:before="0" w:after="0" w:line="240" w:lineRule="auto"/>
        <w:rPr>
          <w:rFonts w:eastAsiaTheme="minorHAnsi"/>
          <w:sz w:val="22"/>
          <w:szCs w:val="22"/>
        </w:rPr>
      </w:pPr>
    </w:p>
    <w:p w14:paraId="0D232265" w14:textId="7D5FECD1" w:rsidR="008F4167" w:rsidRPr="00BE4BED" w:rsidRDefault="008F4167" w:rsidP="008F4167">
      <w:pPr>
        <w:spacing w:before="0" w:after="0" w:line="240" w:lineRule="auto"/>
        <w:rPr>
          <w:rFonts w:eastAsiaTheme="minorHAnsi"/>
          <w:sz w:val="22"/>
          <w:szCs w:val="22"/>
        </w:rPr>
      </w:pPr>
      <w:r w:rsidRPr="00BE4BED">
        <w:rPr>
          <w:rFonts w:eastAsiaTheme="minorHAnsi"/>
          <w:sz w:val="22"/>
          <w:szCs w:val="22"/>
        </w:rPr>
        <w:t>The World Health Organization</w:t>
      </w:r>
      <w:r w:rsidR="007A0C57" w:rsidRPr="00BE4BED">
        <w:rPr>
          <w:rFonts w:eastAsiaTheme="minorHAnsi"/>
          <w:sz w:val="22"/>
          <w:szCs w:val="22"/>
        </w:rPr>
        <w:t>’s</w:t>
      </w:r>
      <w:r w:rsidRPr="00BE4BED">
        <w:rPr>
          <w:rFonts w:eastAsiaTheme="minorHAnsi"/>
          <w:sz w:val="22"/>
          <w:szCs w:val="22"/>
        </w:rPr>
        <w:t xml:space="preserve"> (WHO) </w:t>
      </w:r>
      <w:r w:rsidR="007A0C57" w:rsidRPr="00BE4BED">
        <w:rPr>
          <w:rFonts w:eastAsiaTheme="minorHAnsi"/>
          <w:sz w:val="22"/>
          <w:szCs w:val="22"/>
        </w:rPr>
        <w:t>Global Programme to Eliminate LF</w:t>
      </w:r>
      <w:r w:rsidRPr="00BE4BED">
        <w:rPr>
          <w:rFonts w:eastAsiaTheme="minorHAnsi"/>
          <w:sz w:val="22"/>
          <w:szCs w:val="22"/>
        </w:rPr>
        <w:t xml:space="preserve"> </w:t>
      </w:r>
      <w:r w:rsidR="00FF177B" w:rsidRPr="00BE4BED">
        <w:rPr>
          <w:rFonts w:eastAsiaTheme="minorHAnsi"/>
          <w:sz w:val="22"/>
          <w:szCs w:val="22"/>
        </w:rPr>
        <w:t xml:space="preserve">(GPELF) </w:t>
      </w:r>
      <w:r w:rsidRPr="00BE4BED">
        <w:rPr>
          <w:rFonts w:eastAsiaTheme="minorHAnsi"/>
          <w:sz w:val="22"/>
          <w:szCs w:val="22"/>
        </w:rPr>
        <w:t xml:space="preserve">includes population-based surveys to determine where LF is endemic (mapping), followed by at least five rounds of annual mass drug administration (MDA) to treat the entire eligible population with antifilarial medications </w:t>
      </w:r>
      <w:r w:rsidRPr="00BE4BED">
        <w:rPr>
          <w:rFonts w:eastAsiaTheme="minorHAnsi"/>
          <w:sz w:val="22"/>
          <w:szCs w:val="22"/>
        </w:rPr>
        <w:fldChar w:fldCharType="begin">
          <w:fldData xml:space="preserve">PEVuZE5vdGU+PENpdGU+PEF1dGhvcj5PdHRlc2VuPC9BdXRob3I+PFllYXI+MjAwNjwvWWVhcj48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</w:fldData>
        </w:fldChar>
      </w:r>
      <w:r w:rsidR="00465B04" w:rsidRPr="00BE4BED">
        <w:rPr>
          <w:rFonts w:eastAsiaTheme="minorHAnsi"/>
          <w:sz w:val="22"/>
          <w:szCs w:val="22"/>
        </w:rPr>
        <w:instrText xml:space="preserve"> ADDIN EN.CITE </w:instrText>
      </w:r>
      <w:r w:rsidR="00465B04" w:rsidRPr="00BE4BED">
        <w:rPr>
          <w:rFonts w:eastAsiaTheme="minorHAnsi"/>
          <w:sz w:val="22"/>
          <w:szCs w:val="22"/>
        </w:rPr>
        <w:fldChar w:fldCharType="begin">
          <w:fldData xml:space="preserve">PEVuZE5vdGU+PENpdGU+PEF1dGhvcj5PdHRlc2VuPC9BdXRob3I+PFllYXI+MjAwNjwvWWVhcj48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</w:fldData>
        </w:fldChar>
      </w:r>
      <w:r w:rsidR="00465B04" w:rsidRPr="00BE4BED">
        <w:rPr>
          <w:rFonts w:eastAsiaTheme="minorHAnsi"/>
          <w:sz w:val="22"/>
          <w:szCs w:val="22"/>
        </w:rPr>
        <w:instrText xml:space="preserve"> ADDIN EN.CITE.DATA </w:instrText>
      </w:r>
      <w:r w:rsidR="00465B04" w:rsidRPr="00BE4BED">
        <w:rPr>
          <w:rFonts w:eastAsiaTheme="minorHAnsi"/>
          <w:sz w:val="22"/>
          <w:szCs w:val="22"/>
        </w:rPr>
      </w:r>
      <w:r w:rsidR="00465B04" w:rsidRPr="00BE4BED">
        <w:rPr>
          <w:rFonts w:eastAsiaTheme="minorHAnsi"/>
          <w:sz w:val="22"/>
          <w:szCs w:val="22"/>
        </w:rPr>
        <w:fldChar w:fldCharType="end"/>
      </w:r>
      <w:r w:rsidRPr="00BE4BED">
        <w:rPr>
          <w:rFonts w:eastAsiaTheme="minorHAnsi"/>
          <w:sz w:val="22"/>
          <w:szCs w:val="22"/>
        </w:rPr>
      </w:r>
      <w:r w:rsidRPr="00BE4BED">
        <w:rPr>
          <w:rFonts w:eastAsiaTheme="minorHAnsi"/>
          <w:sz w:val="22"/>
          <w:szCs w:val="22"/>
        </w:rPr>
        <w:fldChar w:fldCharType="separate"/>
      </w:r>
      <w:r w:rsidR="00465B04" w:rsidRPr="00BE4BED">
        <w:rPr>
          <w:rFonts w:eastAsiaTheme="minorHAnsi"/>
          <w:noProof/>
          <w:sz w:val="22"/>
          <w:szCs w:val="22"/>
        </w:rPr>
        <w:t>(4, 6)</w:t>
      </w:r>
      <w:r w:rsidRPr="00BE4BED">
        <w:rPr>
          <w:rFonts w:eastAsiaTheme="minorHAnsi"/>
          <w:sz w:val="22"/>
          <w:szCs w:val="22"/>
        </w:rPr>
        <w:fldChar w:fldCharType="end"/>
      </w:r>
      <w:r w:rsidRPr="00BE4BED">
        <w:rPr>
          <w:rFonts w:eastAsiaTheme="minorHAnsi"/>
          <w:sz w:val="22"/>
          <w:szCs w:val="22"/>
        </w:rPr>
        <w:t xml:space="preserve">. The most recent summary from WHO reported that more than 7 billion doses of MDA medications were distributed between 2000 and 2017 </w:t>
      </w:r>
      <w:r w:rsidRPr="00BE4BED">
        <w:rPr>
          <w:rFonts w:eastAsiaTheme="minorHAnsi"/>
          <w:sz w:val="22"/>
          <w:szCs w:val="22"/>
        </w:rPr>
        <w:fldChar w:fldCharType="begin"/>
      </w:r>
      <w:r w:rsidR="002A3094" w:rsidRPr="00BE4BED">
        <w:rPr>
          <w:rFonts w:eastAsiaTheme="minorHAnsi"/>
          <w:sz w:val="22"/>
          <w:szCs w:val="22"/>
        </w:rPr>
        <w:instrText xml:space="preserve"> ADDIN EN.CITE &lt;EndNote&gt;&lt;Cite&gt;&lt;Author&gt;WHO&lt;/Author&gt;&lt;Year&gt;2018&lt;/Year&gt;&lt;RecNum&gt;192&lt;/RecNum&gt;&lt;DisplayText&gt;(5)&lt;/DisplayText&gt;&lt;record&gt;&lt;rec-number&gt;192&lt;/rec-number&gt;&lt;foreign-keys&gt;&lt;key app="EN" db-id="9t0etsawuvz00ie5ettxwdt3f52avzd9ar00" timestamp="1539021109"&gt;192&lt;/key&gt;&lt;/foreign-keys&gt;&lt;ref-type name="Journal Article"&gt;17&lt;/ref-type&gt;&lt;contributors&gt;&lt;authors&gt;&lt;author&gt;WHO&lt;/author&gt;&lt;/authors&gt;&lt;/contributors&gt;&lt;titles&gt;&lt;title&gt;Global programme to eliminate lymphatic filariasis: progress report, 2017&lt;/title&gt;&lt;secondary-title&gt;Wkly Epidemiol Rec&lt;/secondary-title&gt;&lt;/titles&gt;&lt;periodical&gt;&lt;full-title&gt;Wkly Epidemiol Rec&lt;/full-title&gt;&lt;/periodical&gt;&lt;pages&gt;589–604&lt;/pages&gt;&lt;volume&gt;93&lt;/volume&gt;&lt;number&gt;44&lt;/number&gt;&lt;keywords&gt;&lt;keyword&gt;Albendazole/administration &amp;amp; dosage&lt;/keyword&gt;&lt;keyword&gt;Anthelmintics/*therapeutic use&lt;/keyword&gt;&lt;keyword&gt;Diethylcarbamazine/administration &amp;amp; dosage&lt;/keyword&gt;&lt;keyword&gt;*Disease Eradication/organization &amp;amp; administration/statistics &amp;amp; numerical data&lt;/keyword&gt;&lt;keyword&gt;Drug Therapy, Combination/methods&lt;/keyword&gt;&lt;keyword&gt;Elephantiasis, Filarial/drug therapy/epidemiology/*prevention &amp;amp; control&lt;/keyword&gt;&lt;keyword&gt;Endemic Diseases/prevention &amp;amp; control/statistics &amp;amp; numerical data&lt;/keyword&gt;&lt;keyword&gt;*Global Health&lt;/keyword&gt;&lt;keyword&gt;Humans&lt;/keyword&gt;&lt;keyword&gt;Ivermectin/administration &amp;amp; dosage&lt;/keyword&gt;&lt;keyword&gt;Loiasis/drug therapy/epidemiology/prevention &amp;amp; control&lt;/keyword&gt;&lt;keyword&gt;Neglected Diseases/drug therapy/epidemiology/*prevention &amp;amp; control&lt;/keyword&gt;&lt;keyword&gt;Onchocerciasis/drug therapy/epidemiology/prevention &amp;amp; control&lt;/keyword&gt;&lt;keyword&gt;Program Evaluation&lt;/keyword&gt;&lt;/keywords&gt;&lt;dates&gt;&lt;year&gt;2018&lt;/year&gt;&lt;pub-dates&gt;&lt;date&gt;Nov 2&lt;/date&gt;&lt;/pub-dates&gt;&lt;/dates&gt;&lt;orig-pub&gt;Programme mondial pour l&amp;apos;elimination de la filariose lymphatique: rapport de situation, 2017.&lt;/orig-pub&gt;&lt;urls&gt;&lt;related-urls&gt;&lt;url&gt;http://www.who.int/wer/2018/wer9344/en/&lt;/url&gt;&lt;/related-urls&gt;&lt;/urls&gt;&lt;/record&gt;&lt;/Cite&gt;&lt;/EndNote&gt;</w:instrText>
      </w:r>
      <w:r w:rsidRPr="00BE4BED">
        <w:rPr>
          <w:rFonts w:eastAsiaTheme="minorHAnsi"/>
          <w:sz w:val="22"/>
          <w:szCs w:val="22"/>
        </w:rPr>
        <w:fldChar w:fldCharType="separate"/>
      </w:r>
      <w:r w:rsidR="002A3094" w:rsidRPr="00BE4BED">
        <w:rPr>
          <w:rFonts w:eastAsiaTheme="minorHAnsi"/>
          <w:noProof/>
          <w:sz w:val="22"/>
          <w:szCs w:val="22"/>
        </w:rPr>
        <w:t>(5)</w:t>
      </w:r>
      <w:r w:rsidRPr="00BE4BED">
        <w:rPr>
          <w:rFonts w:eastAsiaTheme="minorHAnsi"/>
          <w:sz w:val="22"/>
          <w:szCs w:val="22"/>
        </w:rPr>
        <w:fldChar w:fldCharType="end"/>
      </w:r>
      <w:r w:rsidRPr="00BE4BED">
        <w:rPr>
          <w:rFonts w:eastAsiaTheme="minorHAnsi"/>
          <w:sz w:val="22"/>
          <w:szCs w:val="22"/>
        </w:rPr>
        <w:t xml:space="preserve">, making GPELF the largest MDA-based infectious disease intervention program attempted to date. The medications given during MDA include IVM, DEC, and </w:t>
      </w:r>
      <w:r w:rsidR="000B46A7" w:rsidRPr="00BE4BED">
        <w:rPr>
          <w:rFonts w:eastAsiaTheme="minorHAnsi"/>
          <w:sz w:val="22"/>
          <w:szCs w:val="22"/>
        </w:rPr>
        <w:t>ABZ</w:t>
      </w:r>
      <w:r w:rsidR="00F769DC" w:rsidRPr="00BE4BED">
        <w:rPr>
          <w:rFonts w:eastAsiaTheme="minorHAnsi"/>
          <w:sz w:val="22"/>
          <w:szCs w:val="22"/>
        </w:rPr>
        <w:t>. </w:t>
      </w:r>
      <w:r w:rsidRPr="00BE4BED">
        <w:rPr>
          <w:rFonts w:eastAsiaTheme="minorHAnsi"/>
          <w:b/>
          <w:sz w:val="22"/>
          <w:szCs w:val="22"/>
        </w:rPr>
        <w:t xml:space="preserve"> </w:t>
      </w:r>
    </w:p>
    <w:p w14:paraId="17EB32B8" w14:textId="77777777" w:rsidR="008F4167" w:rsidRPr="00BE4BED" w:rsidRDefault="008F4167" w:rsidP="008F4167">
      <w:pPr>
        <w:spacing w:before="0" w:after="0" w:line="240" w:lineRule="auto"/>
        <w:rPr>
          <w:rFonts w:eastAsiaTheme="minorHAnsi"/>
          <w:sz w:val="22"/>
          <w:szCs w:val="22"/>
        </w:rPr>
      </w:pPr>
    </w:p>
    <w:p w14:paraId="35056EE6" w14:textId="6A841816" w:rsidR="008F4167" w:rsidRPr="00BE4BED" w:rsidRDefault="008F4167" w:rsidP="008F4167">
      <w:pPr>
        <w:spacing w:before="0" w:after="0" w:line="240" w:lineRule="auto"/>
        <w:rPr>
          <w:rFonts w:eastAsiaTheme="minorHAnsi"/>
          <w:sz w:val="22"/>
          <w:szCs w:val="22"/>
        </w:rPr>
      </w:pPr>
      <w:r w:rsidRPr="00BE4BED">
        <w:rPr>
          <w:rFonts w:eastAsiaTheme="minorHAnsi"/>
          <w:sz w:val="22"/>
          <w:szCs w:val="22"/>
        </w:rPr>
        <w:t xml:space="preserve">GPELF </w:t>
      </w:r>
      <w:r w:rsidR="00A62611" w:rsidRPr="00BE4BED">
        <w:rPr>
          <w:rFonts w:eastAsiaTheme="minorHAnsi"/>
          <w:sz w:val="22"/>
          <w:szCs w:val="22"/>
        </w:rPr>
        <w:t>recommends</w:t>
      </w:r>
      <w:r w:rsidRPr="00BE4BED">
        <w:rPr>
          <w:rFonts w:eastAsiaTheme="minorHAnsi"/>
          <w:sz w:val="22"/>
          <w:szCs w:val="22"/>
        </w:rPr>
        <w:t xml:space="preserve"> the </w:t>
      </w:r>
      <w:r w:rsidR="008D3C95" w:rsidRPr="00BE4BED">
        <w:rPr>
          <w:rFonts w:eastAsiaTheme="minorHAnsi"/>
          <w:sz w:val="22"/>
          <w:szCs w:val="22"/>
        </w:rPr>
        <w:t xml:space="preserve">IA </w:t>
      </w:r>
      <w:r w:rsidRPr="00BE4BED">
        <w:rPr>
          <w:rFonts w:eastAsiaTheme="minorHAnsi"/>
          <w:sz w:val="22"/>
          <w:szCs w:val="22"/>
        </w:rPr>
        <w:t xml:space="preserve">combination for LF MDA in areas of Africa where LF is co-endemic with onchocerciasis, </w:t>
      </w:r>
      <w:r w:rsidR="00FF177B" w:rsidRPr="00BE4BED">
        <w:rPr>
          <w:rFonts w:eastAsiaTheme="minorHAnsi"/>
          <w:sz w:val="22"/>
          <w:szCs w:val="22"/>
        </w:rPr>
        <w:t>twice yearly ABZ</w:t>
      </w:r>
      <w:r w:rsidR="008D3C95" w:rsidRPr="00BE4BED">
        <w:rPr>
          <w:rFonts w:eastAsiaTheme="minorHAnsi"/>
          <w:sz w:val="22"/>
          <w:szCs w:val="22"/>
        </w:rPr>
        <w:t xml:space="preserve"> alone</w:t>
      </w:r>
      <w:r w:rsidR="00FF177B" w:rsidRPr="00BE4BED">
        <w:rPr>
          <w:rFonts w:eastAsiaTheme="minorHAnsi"/>
          <w:sz w:val="22"/>
          <w:szCs w:val="22"/>
        </w:rPr>
        <w:t xml:space="preserve"> in areas with co-endemic loiasis, </w:t>
      </w:r>
      <w:r w:rsidRPr="00BE4BED">
        <w:rPr>
          <w:rFonts w:eastAsiaTheme="minorHAnsi"/>
          <w:sz w:val="22"/>
          <w:szCs w:val="22"/>
        </w:rPr>
        <w:t xml:space="preserve">and DEC plus </w:t>
      </w:r>
      <w:r w:rsidR="000B46A7" w:rsidRPr="00BE4BED">
        <w:rPr>
          <w:rFonts w:eastAsiaTheme="minorHAnsi"/>
          <w:sz w:val="22"/>
          <w:szCs w:val="22"/>
        </w:rPr>
        <w:t>ABZ</w:t>
      </w:r>
      <w:r w:rsidRPr="00BE4BED">
        <w:rPr>
          <w:rFonts w:eastAsiaTheme="minorHAnsi"/>
          <w:sz w:val="22"/>
          <w:szCs w:val="22"/>
        </w:rPr>
        <w:t xml:space="preserve"> </w:t>
      </w:r>
      <w:r w:rsidR="00FC7868" w:rsidRPr="00BE4BED">
        <w:rPr>
          <w:rFonts w:eastAsiaTheme="minorHAnsi"/>
          <w:sz w:val="22"/>
          <w:szCs w:val="22"/>
        </w:rPr>
        <w:t>in</w:t>
      </w:r>
      <w:r w:rsidRPr="00BE4BED">
        <w:rPr>
          <w:rFonts w:eastAsiaTheme="minorHAnsi"/>
          <w:sz w:val="22"/>
          <w:szCs w:val="22"/>
        </w:rPr>
        <w:t xml:space="preserve"> all other LF-endemic</w:t>
      </w:r>
      <w:r w:rsidR="002D065C" w:rsidRPr="00BE4BED">
        <w:rPr>
          <w:rFonts w:eastAsiaTheme="minorHAnsi"/>
          <w:sz w:val="22"/>
          <w:szCs w:val="22"/>
        </w:rPr>
        <w:t xml:space="preserve"> areas </w:t>
      </w:r>
      <w:r w:rsidRPr="00BE4BED">
        <w:rPr>
          <w:rFonts w:eastAsiaTheme="minorHAnsi"/>
          <w:sz w:val="22"/>
          <w:szCs w:val="22"/>
        </w:rPr>
        <w:fldChar w:fldCharType="begin"/>
      </w:r>
      <w:r w:rsidR="008D3C95" w:rsidRPr="00BE4BED">
        <w:rPr>
          <w:rFonts w:eastAsiaTheme="minorHAnsi"/>
          <w:sz w:val="22"/>
          <w:szCs w:val="22"/>
        </w:rPr>
        <w:instrText xml:space="preserve"> ADDIN EN.CITE &lt;EndNote&gt;&lt;Cite&gt;&lt;Author&gt;WHO&lt;/Author&gt;&lt;Year&gt;2017&lt;/Year&gt;&lt;RecNum&gt;134&lt;/RecNum&gt;&lt;DisplayText&gt;(7)&lt;/DisplayText&gt;&lt;record&gt;&lt;rec-number&gt;134&lt;/rec-number&gt;&lt;foreign-keys&gt;&lt;key app="EN" db-id="9t0etsawuvz00ie5ettxwdt3f52avzd9ar00" timestamp="1521055677"&gt;134&lt;/key&gt;&lt;/foreign-keys&gt;&lt;ref-type name="Book"&gt;6&lt;/ref-type&gt;&lt;contributors&gt;&lt;authors&gt;&lt;author&gt;WHO&lt;/author&gt;&lt;/authors&gt;&lt;secondary-authors&gt;&lt;author&gt;King, J. D.&lt;/author&gt;&lt;/secondary-authors&gt;&lt;/contributors&gt;&lt;titles&gt;&lt;title&gt;Guideline: alternative mass drug administration regimens to eliminate lymphatic filariasis&lt;/title&gt;&lt;/titles&gt;&lt;dates&gt;&lt;year&gt;2017&lt;/year&gt;&lt;/dates&gt;&lt;publisher&gt;WHO/Department of control of neglected tropical diseases&lt;/publisher&gt;&lt;isbn&gt;978 92 4 155016 1&lt;/isbn&gt;&lt;urls&gt;&lt;related-urls&gt;&lt;url&gt;http://www.who.int/lymphatic_filariasis/resources/9789241550161/en/&lt;/url&gt;&lt;/related-urls&gt;&lt;/urls&gt;&lt;/record&gt;&lt;/Cite&gt;&lt;/EndNote&gt;</w:instrText>
      </w:r>
      <w:r w:rsidRPr="00BE4BED">
        <w:rPr>
          <w:rFonts w:eastAsiaTheme="minorHAnsi"/>
          <w:sz w:val="22"/>
          <w:szCs w:val="22"/>
        </w:rPr>
        <w:fldChar w:fldCharType="separate"/>
      </w:r>
      <w:r w:rsidR="008D3C95" w:rsidRPr="00BE4BED">
        <w:rPr>
          <w:rFonts w:eastAsiaTheme="minorHAnsi"/>
          <w:noProof/>
          <w:sz w:val="22"/>
          <w:szCs w:val="22"/>
        </w:rPr>
        <w:t>(7)</w:t>
      </w:r>
      <w:r w:rsidRPr="00BE4BED">
        <w:rPr>
          <w:rFonts w:eastAsiaTheme="minorHAnsi"/>
          <w:sz w:val="22"/>
          <w:szCs w:val="22"/>
        </w:rPr>
        <w:fldChar w:fldCharType="end"/>
      </w:r>
      <w:r w:rsidR="00F769DC" w:rsidRPr="00BE4BED">
        <w:rPr>
          <w:rFonts w:eastAsiaTheme="minorHAnsi"/>
          <w:sz w:val="22"/>
          <w:szCs w:val="22"/>
        </w:rPr>
        <w:t>.</w:t>
      </w:r>
      <w:r w:rsidR="002D065C" w:rsidRPr="00BE4BED">
        <w:rPr>
          <w:rFonts w:eastAsiaTheme="minorHAnsi"/>
          <w:sz w:val="22"/>
          <w:szCs w:val="22"/>
        </w:rPr>
        <w:t xml:space="preserve"> </w:t>
      </w:r>
      <w:r w:rsidR="00F769DC" w:rsidRPr="00BE4BED">
        <w:rPr>
          <w:rFonts w:eastAsiaTheme="minorHAnsi"/>
          <w:sz w:val="22"/>
          <w:szCs w:val="22"/>
        </w:rPr>
        <w:t>H</w:t>
      </w:r>
      <w:r w:rsidRPr="00BE4BED">
        <w:rPr>
          <w:rFonts w:eastAsiaTheme="minorHAnsi"/>
          <w:sz w:val="22"/>
          <w:szCs w:val="22"/>
        </w:rPr>
        <w:t xml:space="preserve">owever, triple drug combination therapy with all three medications </w:t>
      </w:r>
      <w:r w:rsidR="008D3C95" w:rsidRPr="00BE4BED">
        <w:rPr>
          <w:rFonts w:eastAsiaTheme="minorHAnsi"/>
          <w:sz w:val="22"/>
          <w:szCs w:val="22"/>
        </w:rPr>
        <w:t>(</w:t>
      </w:r>
      <w:r w:rsidRPr="00BE4BED">
        <w:rPr>
          <w:rFonts w:eastAsiaTheme="minorHAnsi"/>
          <w:sz w:val="22"/>
          <w:szCs w:val="22"/>
        </w:rPr>
        <w:t xml:space="preserve">IDA) was </w:t>
      </w:r>
      <w:r w:rsidR="00F769DC" w:rsidRPr="00BE4BED">
        <w:rPr>
          <w:rFonts w:eastAsiaTheme="minorHAnsi"/>
          <w:sz w:val="22"/>
          <w:szCs w:val="22"/>
        </w:rPr>
        <w:t xml:space="preserve">recently </w:t>
      </w:r>
      <w:r w:rsidRPr="00BE4BED">
        <w:rPr>
          <w:rFonts w:eastAsiaTheme="minorHAnsi"/>
          <w:sz w:val="22"/>
          <w:szCs w:val="22"/>
        </w:rPr>
        <w:t>found to be superior to the 2-drug combinations</w:t>
      </w:r>
      <w:r w:rsidR="008D3C95" w:rsidRPr="00BE4BED">
        <w:rPr>
          <w:rFonts w:eastAsiaTheme="minorHAnsi"/>
          <w:sz w:val="22"/>
          <w:szCs w:val="22"/>
        </w:rPr>
        <w:t xml:space="preserve"> in both Papua New Guinea and Cote d’Ivoire </w:t>
      </w:r>
      <w:r w:rsidR="008D3C95" w:rsidRPr="00BE4BED">
        <w:rPr>
          <w:rFonts w:eastAsiaTheme="minorHAnsi"/>
          <w:sz w:val="22"/>
          <w:szCs w:val="22"/>
        </w:rPr>
        <w:fldChar w:fldCharType="begin">
          <w:fldData xml:space="preserve">PEVuZE5vdGU+PENpdGU+PEF1dGhvcj5UaG9tc2VuPC9BdXRob3I+PFllYXI+MjAxNjwvWWVhcj48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</w:fldData>
        </w:fldChar>
      </w:r>
      <w:r w:rsidR="008D3C95" w:rsidRPr="00BE4BED">
        <w:rPr>
          <w:rFonts w:eastAsiaTheme="minorHAnsi"/>
          <w:sz w:val="22"/>
          <w:szCs w:val="22"/>
        </w:rPr>
        <w:instrText xml:space="preserve"> ADDIN EN.CITE </w:instrText>
      </w:r>
      <w:r w:rsidR="008D3C95" w:rsidRPr="00BE4BED">
        <w:rPr>
          <w:rFonts w:eastAsiaTheme="minorHAnsi"/>
          <w:sz w:val="22"/>
          <w:szCs w:val="22"/>
        </w:rPr>
        <w:fldChar w:fldCharType="begin">
          <w:fldData xml:space="preserve">PEVuZE5vdGU+PENpdGU+PEF1dGhvcj5UaG9tc2VuPC9BdXRob3I+PFllYXI+MjAxNjwvWWVhcj48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</w:fldData>
        </w:fldChar>
      </w:r>
      <w:r w:rsidR="008D3C95" w:rsidRPr="00BE4BED">
        <w:rPr>
          <w:rFonts w:eastAsiaTheme="minorHAnsi"/>
          <w:sz w:val="22"/>
          <w:szCs w:val="22"/>
        </w:rPr>
        <w:instrText xml:space="preserve"> ADDIN EN.CITE.DATA </w:instrText>
      </w:r>
      <w:r w:rsidR="008D3C95" w:rsidRPr="00BE4BED">
        <w:rPr>
          <w:rFonts w:eastAsiaTheme="minorHAnsi"/>
          <w:sz w:val="22"/>
          <w:szCs w:val="22"/>
        </w:rPr>
      </w:r>
      <w:r w:rsidR="008D3C95" w:rsidRPr="00BE4BED">
        <w:rPr>
          <w:rFonts w:eastAsiaTheme="minorHAnsi"/>
          <w:sz w:val="22"/>
          <w:szCs w:val="22"/>
        </w:rPr>
        <w:fldChar w:fldCharType="end"/>
      </w:r>
      <w:r w:rsidR="008D3C95" w:rsidRPr="00BE4BED">
        <w:rPr>
          <w:rFonts w:eastAsiaTheme="minorHAnsi"/>
          <w:sz w:val="22"/>
          <w:szCs w:val="22"/>
        </w:rPr>
      </w:r>
      <w:r w:rsidR="008D3C95" w:rsidRPr="00BE4BED">
        <w:rPr>
          <w:rFonts w:eastAsiaTheme="minorHAnsi"/>
          <w:sz w:val="22"/>
          <w:szCs w:val="22"/>
        </w:rPr>
        <w:fldChar w:fldCharType="separate"/>
      </w:r>
      <w:r w:rsidR="008D3C95" w:rsidRPr="00BE4BED">
        <w:rPr>
          <w:rFonts w:eastAsiaTheme="minorHAnsi"/>
          <w:noProof/>
          <w:sz w:val="22"/>
          <w:szCs w:val="22"/>
        </w:rPr>
        <w:t>(8-10)</w:t>
      </w:r>
      <w:r w:rsidR="008D3C95" w:rsidRPr="00BE4BED">
        <w:rPr>
          <w:rFonts w:eastAsiaTheme="minorHAnsi"/>
          <w:sz w:val="22"/>
          <w:szCs w:val="22"/>
        </w:rPr>
        <w:fldChar w:fldCharType="end"/>
      </w:r>
      <w:r w:rsidRPr="00BE4BED">
        <w:rPr>
          <w:rFonts w:eastAsiaTheme="minorHAnsi"/>
          <w:sz w:val="22"/>
          <w:szCs w:val="22"/>
        </w:rPr>
        <w:t>. IDA triple therapy produces prolonged Mf clearance after only one dose</w:t>
      </w:r>
      <w:r w:rsidR="008D3C95" w:rsidRPr="00BE4BED">
        <w:rPr>
          <w:rFonts w:eastAsiaTheme="minorHAnsi"/>
          <w:sz w:val="22"/>
          <w:szCs w:val="22"/>
        </w:rPr>
        <w:t xml:space="preserve"> compared to results</w:t>
      </w:r>
      <w:r w:rsidR="00CE722F" w:rsidRPr="00BE4BED">
        <w:rPr>
          <w:rFonts w:eastAsiaTheme="minorHAnsi"/>
          <w:sz w:val="22"/>
          <w:szCs w:val="22"/>
        </w:rPr>
        <w:t xml:space="preserve"> obtained after either DA or IA</w:t>
      </w:r>
      <w:r w:rsidRPr="00BE4BED">
        <w:rPr>
          <w:rFonts w:eastAsiaTheme="minorHAnsi"/>
          <w:sz w:val="22"/>
          <w:szCs w:val="22"/>
        </w:rPr>
        <w:t>. This is a potential "game changer" for GPELF because it suggests that</w:t>
      </w:r>
      <w:r w:rsidR="00F769DC" w:rsidRPr="00BE4BED">
        <w:rPr>
          <w:rFonts w:eastAsiaTheme="minorHAnsi"/>
          <w:sz w:val="22"/>
          <w:szCs w:val="22"/>
        </w:rPr>
        <w:t xml:space="preserve"> MDA with</w:t>
      </w:r>
      <w:r w:rsidRPr="00BE4BED">
        <w:rPr>
          <w:rFonts w:eastAsiaTheme="minorHAnsi"/>
          <w:sz w:val="22"/>
          <w:szCs w:val="22"/>
        </w:rPr>
        <w:t xml:space="preserve"> IDA might achieve interruption of transmission </w:t>
      </w:r>
      <w:r w:rsidR="00CE722F" w:rsidRPr="00BE4BED">
        <w:rPr>
          <w:rFonts w:eastAsiaTheme="minorHAnsi"/>
          <w:sz w:val="22"/>
          <w:szCs w:val="22"/>
        </w:rPr>
        <w:t xml:space="preserve">with 3 or fewer </w:t>
      </w:r>
      <w:r w:rsidRPr="00BE4BED">
        <w:rPr>
          <w:rFonts w:eastAsiaTheme="minorHAnsi"/>
          <w:sz w:val="22"/>
          <w:szCs w:val="22"/>
        </w:rPr>
        <w:t>rounds of MDA, rather than the 5 or more rounds required using dual drug combinations</w:t>
      </w:r>
      <w:r w:rsidR="00CE722F" w:rsidRPr="00BE4BED">
        <w:rPr>
          <w:rFonts w:eastAsiaTheme="minorHAnsi"/>
          <w:sz w:val="22"/>
          <w:szCs w:val="22"/>
        </w:rPr>
        <w:t xml:space="preserve"> </w:t>
      </w:r>
      <w:r w:rsidR="00CE722F" w:rsidRPr="00BE4BED">
        <w:rPr>
          <w:rFonts w:eastAsiaTheme="minorHAnsi"/>
          <w:sz w:val="22"/>
          <w:szCs w:val="22"/>
        </w:rPr>
        <w:fldChar w:fldCharType="begin">
          <w:fldData xml:space="preserve">PEVuZE5vdGU+PENpdGU+PEF1dGhvcj5JcnZpbmU8L0F1dGhvcj48WWVhcj4yMDE3PC9ZZWFyPjxS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=
</w:fldData>
        </w:fldChar>
      </w:r>
      <w:r w:rsidR="00CE722F" w:rsidRPr="00BE4BED">
        <w:rPr>
          <w:rFonts w:eastAsiaTheme="minorHAnsi"/>
          <w:sz w:val="22"/>
          <w:szCs w:val="22"/>
        </w:rPr>
        <w:instrText xml:space="preserve"> ADDIN EN.CITE </w:instrText>
      </w:r>
      <w:r w:rsidR="00CE722F" w:rsidRPr="00BE4BED">
        <w:rPr>
          <w:rFonts w:eastAsiaTheme="minorHAnsi"/>
          <w:sz w:val="22"/>
          <w:szCs w:val="22"/>
        </w:rPr>
        <w:fldChar w:fldCharType="begin">
          <w:fldData xml:space="preserve">PEVuZE5vdGU+PENpdGU+PEF1dGhvcj5JcnZpbmU8L0F1dGhvcj48WWVhcj4yMDE3PC9ZZWFyPjxS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=
</w:fldData>
        </w:fldChar>
      </w:r>
      <w:r w:rsidR="00CE722F" w:rsidRPr="00BE4BED">
        <w:rPr>
          <w:rFonts w:eastAsiaTheme="minorHAnsi"/>
          <w:sz w:val="22"/>
          <w:szCs w:val="22"/>
        </w:rPr>
        <w:instrText xml:space="preserve"> ADDIN EN.CITE.DATA </w:instrText>
      </w:r>
      <w:r w:rsidR="00CE722F" w:rsidRPr="00BE4BED">
        <w:rPr>
          <w:rFonts w:eastAsiaTheme="minorHAnsi"/>
          <w:sz w:val="22"/>
          <w:szCs w:val="22"/>
        </w:rPr>
      </w:r>
      <w:r w:rsidR="00CE722F" w:rsidRPr="00BE4BED">
        <w:rPr>
          <w:rFonts w:eastAsiaTheme="minorHAnsi"/>
          <w:sz w:val="22"/>
          <w:szCs w:val="22"/>
        </w:rPr>
        <w:fldChar w:fldCharType="end"/>
      </w:r>
      <w:r w:rsidR="00CE722F" w:rsidRPr="00BE4BED">
        <w:rPr>
          <w:rFonts w:eastAsiaTheme="minorHAnsi"/>
          <w:sz w:val="22"/>
          <w:szCs w:val="22"/>
        </w:rPr>
      </w:r>
      <w:r w:rsidR="00CE722F" w:rsidRPr="00BE4BED">
        <w:rPr>
          <w:rFonts w:eastAsiaTheme="minorHAnsi"/>
          <w:sz w:val="22"/>
          <w:szCs w:val="22"/>
        </w:rPr>
        <w:fldChar w:fldCharType="separate"/>
      </w:r>
      <w:r w:rsidR="00CE722F" w:rsidRPr="00BE4BED">
        <w:rPr>
          <w:rFonts w:eastAsiaTheme="minorHAnsi"/>
          <w:noProof/>
          <w:sz w:val="22"/>
          <w:szCs w:val="22"/>
        </w:rPr>
        <w:t>(11)</w:t>
      </w:r>
      <w:r w:rsidR="00CE722F" w:rsidRPr="00BE4BED">
        <w:rPr>
          <w:rFonts w:eastAsiaTheme="minorHAnsi"/>
          <w:sz w:val="22"/>
          <w:szCs w:val="22"/>
        </w:rPr>
        <w:fldChar w:fldCharType="end"/>
      </w:r>
      <w:r w:rsidR="00CE722F" w:rsidRPr="00BE4BED">
        <w:rPr>
          <w:rFonts w:eastAsiaTheme="minorHAnsi"/>
          <w:sz w:val="22"/>
          <w:szCs w:val="22"/>
        </w:rPr>
        <w:t>.</w:t>
      </w:r>
      <w:r w:rsidRPr="00BE4BED">
        <w:rPr>
          <w:rFonts w:eastAsiaTheme="minorHAnsi"/>
          <w:sz w:val="22"/>
          <w:szCs w:val="22"/>
        </w:rPr>
        <w:t xml:space="preserve"> Large-scale international community safety trials in over 20,000 participants have shown no increase in adverse events (AEs) with IDA compared to DA, and IDA is now recommended by WHO for MDA in areas of the world without onchocerciasis </w:t>
      </w:r>
      <w:r w:rsidR="00D90F96" w:rsidRPr="00BE4BED">
        <w:rPr>
          <w:rFonts w:eastAsiaTheme="minorHAnsi"/>
          <w:sz w:val="22"/>
          <w:szCs w:val="22"/>
        </w:rPr>
        <w:t>or</w:t>
      </w:r>
      <w:r w:rsidRPr="00BE4BED">
        <w:rPr>
          <w:rFonts w:eastAsiaTheme="minorHAnsi"/>
          <w:sz w:val="22"/>
          <w:szCs w:val="22"/>
        </w:rPr>
        <w:t xml:space="preserve"> loiasis</w:t>
      </w:r>
      <w:r w:rsidR="00A62611" w:rsidRPr="00BE4BED">
        <w:rPr>
          <w:rFonts w:eastAsiaTheme="minorHAnsi"/>
          <w:sz w:val="22"/>
          <w:szCs w:val="22"/>
        </w:rPr>
        <w:t xml:space="preserve"> </w:t>
      </w:r>
      <w:r w:rsidR="00147EB4" w:rsidRPr="00BE4BED">
        <w:rPr>
          <w:rFonts w:eastAsiaTheme="minorHAnsi"/>
          <w:sz w:val="22"/>
          <w:szCs w:val="22"/>
        </w:rPr>
        <w:t>who are unlikely to meet the 2020 goals</w:t>
      </w:r>
      <w:r w:rsidR="00B704D2" w:rsidRPr="00BE4BED">
        <w:rPr>
          <w:rFonts w:eastAsiaTheme="minorHAnsi"/>
          <w:sz w:val="22"/>
          <w:szCs w:val="22"/>
        </w:rPr>
        <w:t xml:space="preserve"> </w:t>
      </w:r>
      <w:r w:rsidR="00A62611" w:rsidRPr="00BE4BED">
        <w:rPr>
          <w:rFonts w:eastAsiaTheme="minorHAnsi"/>
          <w:sz w:val="22"/>
          <w:szCs w:val="22"/>
        </w:rPr>
        <w:fldChar w:fldCharType="begin"/>
      </w:r>
      <w:r w:rsidR="008D3C95" w:rsidRPr="00BE4BED">
        <w:rPr>
          <w:rFonts w:eastAsiaTheme="minorHAnsi"/>
          <w:sz w:val="22"/>
          <w:szCs w:val="22"/>
        </w:rPr>
        <w:instrText xml:space="preserve"> ADDIN EN.CITE &lt;EndNote&gt;&lt;Cite&gt;&lt;Author&gt;WHO&lt;/Author&gt;&lt;Year&gt;2017&lt;/Year&gt;&lt;RecNum&gt;134&lt;/RecNum&gt;&lt;DisplayText&gt;(7)&lt;/DisplayText&gt;&lt;record&gt;&lt;rec-number&gt;134&lt;/rec-number&gt;&lt;foreign-keys&gt;&lt;key app="EN" db-id="9t0etsawuvz00ie5ettxwdt3f52avzd9ar00" timestamp="1521055677"&gt;134&lt;/key&gt;&lt;/foreign-keys&gt;&lt;ref-type name="Book"&gt;6&lt;/ref-type&gt;&lt;contributors&gt;&lt;authors&gt;&lt;author&gt;WHO&lt;/author&gt;&lt;/authors&gt;&lt;secondary-authors&gt;&lt;author&gt;King, J. D.&lt;/author&gt;&lt;/secondary-authors&gt;&lt;/contributors&gt;&lt;titles&gt;&lt;title&gt;Guideline: alternative mass drug administration regimens to eliminate lymphatic filariasis&lt;/title&gt;&lt;/titles&gt;&lt;dates&gt;&lt;year&gt;2017&lt;/year&gt;&lt;/dates&gt;&lt;publisher&gt;WHO/Department of control of neglected tropical diseases&lt;/publisher&gt;&lt;isbn&gt;978 92 4 155016 1&lt;/isbn&gt;&lt;urls&gt;&lt;related-urls&gt;&lt;url&gt;http://www.who.int/lymphatic_filariasis/resources/9789241550161/en/&lt;/url&gt;&lt;/related-urls&gt;&lt;/urls&gt;&lt;/record&gt;&lt;/Cite&gt;&lt;/EndNote&gt;</w:instrText>
      </w:r>
      <w:r w:rsidR="00A62611" w:rsidRPr="00BE4BED">
        <w:rPr>
          <w:rFonts w:eastAsiaTheme="minorHAnsi"/>
          <w:sz w:val="22"/>
          <w:szCs w:val="22"/>
        </w:rPr>
        <w:fldChar w:fldCharType="separate"/>
      </w:r>
      <w:r w:rsidR="008D3C95" w:rsidRPr="00BE4BED">
        <w:rPr>
          <w:rFonts w:eastAsiaTheme="minorHAnsi"/>
          <w:noProof/>
          <w:sz w:val="22"/>
          <w:szCs w:val="22"/>
        </w:rPr>
        <w:t>(7)</w:t>
      </w:r>
      <w:r w:rsidR="00A62611" w:rsidRPr="00BE4BED">
        <w:rPr>
          <w:rFonts w:eastAsiaTheme="minorHAnsi"/>
          <w:sz w:val="22"/>
          <w:szCs w:val="22"/>
        </w:rPr>
        <w:fldChar w:fldCharType="end"/>
      </w:r>
      <w:r w:rsidRPr="00BE4BED">
        <w:rPr>
          <w:rFonts w:eastAsiaTheme="minorHAnsi"/>
          <w:sz w:val="22"/>
          <w:szCs w:val="22"/>
        </w:rPr>
        <w:t xml:space="preserve">. </w:t>
      </w:r>
    </w:p>
    <w:p w14:paraId="2C7C2DEB" w14:textId="77777777" w:rsidR="008F4167" w:rsidRPr="00BE4BED" w:rsidRDefault="008F4167" w:rsidP="008F4167">
      <w:pPr>
        <w:spacing w:before="0" w:after="0" w:line="240" w:lineRule="auto"/>
        <w:rPr>
          <w:rFonts w:eastAsiaTheme="minorHAnsi"/>
          <w:sz w:val="22"/>
          <w:szCs w:val="22"/>
        </w:rPr>
      </w:pPr>
    </w:p>
    <w:p w14:paraId="32FA6B56" w14:textId="03E00C38" w:rsidR="008F4167" w:rsidRPr="00BE4BED" w:rsidRDefault="008F4167" w:rsidP="008F4167">
      <w:pPr>
        <w:spacing w:before="0" w:after="0" w:line="240" w:lineRule="auto"/>
        <w:rPr>
          <w:rFonts w:eastAsiaTheme="minorHAnsi"/>
          <w:sz w:val="22"/>
          <w:szCs w:val="22"/>
        </w:rPr>
      </w:pPr>
      <w:r w:rsidRPr="00BE4BED">
        <w:rPr>
          <w:rFonts w:eastAsiaTheme="minorHAnsi"/>
          <w:sz w:val="22"/>
          <w:szCs w:val="22"/>
        </w:rPr>
        <w:t>Onchocerciasis, or "river blindness", caused by</w:t>
      </w:r>
      <w:r w:rsidR="00D90F96" w:rsidRPr="00BE4BED">
        <w:rPr>
          <w:rFonts w:eastAsiaTheme="minorHAnsi"/>
          <w:sz w:val="22"/>
          <w:szCs w:val="22"/>
        </w:rPr>
        <w:t xml:space="preserve"> </w:t>
      </w:r>
      <w:r w:rsidR="00FC7868" w:rsidRPr="00BE4BED">
        <w:rPr>
          <w:rFonts w:eastAsiaTheme="minorHAnsi"/>
          <w:i/>
          <w:sz w:val="22"/>
          <w:szCs w:val="22"/>
        </w:rPr>
        <w:t xml:space="preserve">O. </w:t>
      </w:r>
      <w:r w:rsidRPr="00BE4BED">
        <w:rPr>
          <w:rFonts w:eastAsiaTheme="minorHAnsi"/>
          <w:i/>
          <w:sz w:val="22"/>
          <w:szCs w:val="22"/>
        </w:rPr>
        <w:t>volvulus</w:t>
      </w:r>
      <w:r w:rsidRPr="00BE4BED">
        <w:rPr>
          <w:rFonts w:eastAsiaTheme="minorHAnsi"/>
          <w:sz w:val="22"/>
          <w:szCs w:val="22"/>
        </w:rPr>
        <w:t>,</w:t>
      </w:r>
      <w:r w:rsidR="00D90F96" w:rsidRPr="00BE4BED">
        <w:rPr>
          <w:rFonts w:eastAsiaTheme="minorHAnsi"/>
          <w:sz w:val="22"/>
          <w:szCs w:val="22"/>
        </w:rPr>
        <w:t xml:space="preserve"> is another filarial infection targeted for elimination through MDA.  WHO calls for MDA with I</w:t>
      </w:r>
      <w:r w:rsidRPr="00BE4BED">
        <w:rPr>
          <w:rFonts w:eastAsiaTheme="minorHAnsi"/>
          <w:sz w:val="22"/>
          <w:szCs w:val="22"/>
        </w:rPr>
        <w:t xml:space="preserve">VM plus </w:t>
      </w:r>
      <w:r w:rsidR="000B46A7" w:rsidRPr="00BE4BED">
        <w:rPr>
          <w:rFonts w:eastAsiaTheme="minorHAnsi"/>
          <w:sz w:val="22"/>
          <w:szCs w:val="22"/>
        </w:rPr>
        <w:t xml:space="preserve">ABZ </w:t>
      </w:r>
      <w:r w:rsidR="00D90F96" w:rsidRPr="00BE4BED">
        <w:rPr>
          <w:rFonts w:eastAsiaTheme="minorHAnsi"/>
          <w:sz w:val="22"/>
          <w:szCs w:val="22"/>
        </w:rPr>
        <w:t xml:space="preserve">where LF and onchocerciasis are </w:t>
      </w:r>
      <w:r w:rsidRPr="00BE4BED">
        <w:rPr>
          <w:rFonts w:eastAsiaTheme="minorHAnsi"/>
          <w:sz w:val="22"/>
          <w:szCs w:val="22"/>
        </w:rPr>
        <w:t xml:space="preserve">co-endemic, and IVM alone in areas </w:t>
      </w:r>
      <w:r w:rsidR="00D90F96" w:rsidRPr="00BE4BED">
        <w:rPr>
          <w:rFonts w:eastAsiaTheme="minorHAnsi"/>
          <w:sz w:val="22"/>
          <w:szCs w:val="22"/>
        </w:rPr>
        <w:t xml:space="preserve">with only onchocerciasis.  </w:t>
      </w:r>
      <w:r w:rsidRPr="00BE4BED">
        <w:rPr>
          <w:rFonts w:eastAsiaTheme="minorHAnsi"/>
          <w:sz w:val="22"/>
          <w:szCs w:val="22"/>
        </w:rPr>
        <w:t xml:space="preserve">DEC </w:t>
      </w:r>
      <w:r w:rsidR="002D055C" w:rsidRPr="00BE4BED">
        <w:rPr>
          <w:rFonts w:eastAsiaTheme="minorHAnsi"/>
          <w:sz w:val="22"/>
          <w:szCs w:val="22"/>
        </w:rPr>
        <w:t>is not</w:t>
      </w:r>
      <w:r w:rsidRPr="00BE4BED">
        <w:rPr>
          <w:rFonts w:eastAsiaTheme="minorHAnsi"/>
          <w:sz w:val="22"/>
          <w:szCs w:val="22"/>
        </w:rPr>
        <w:t xml:space="preserve"> </w:t>
      </w:r>
      <w:r w:rsidR="00F769DC" w:rsidRPr="00BE4BED">
        <w:rPr>
          <w:rFonts w:eastAsiaTheme="minorHAnsi"/>
          <w:sz w:val="22"/>
          <w:szCs w:val="22"/>
        </w:rPr>
        <w:t>use</w:t>
      </w:r>
      <w:r w:rsidR="002D055C" w:rsidRPr="00BE4BED">
        <w:rPr>
          <w:rFonts w:eastAsiaTheme="minorHAnsi"/>
          <w:sz w:val="22"/>
          <w:szCs w:val="22"/>
        </w:rPr>
        <w:t>d</w:t>
      </w:r>
      <w:r w:rsidRPr="00BE4BED">
        <w:rPr>
          <w:rFonts w:eastAsiaTheme="minorHAnsi"/>
          <w:sz w:val="22"/>
          <w:szCs w:val="22"/>
        </w:rPr>
        <w:t xml:space="preserve"> </w:t>
      </w:r>
      <w:r w:rsidR="00F769DC" w:rsidRPr="00BE4BED">
        <w:rPr>
          <w:rFonts w:eastAsiaTheme="minorHAnsi"/>
          <w:sz w:val="22"/>
          <w:szCs w:val="22"/>
        </w:rPr>
        <w:t>f</w:t>
      </w:r>
      <w:r w:rsidRPr="00BE4BED">
        <w:rPr>
          <w:rFonts w:eastAsiaTheme="minorHAnsi"/>
          <w:sz w:val="22"/>
          <w:szCs w:val="22"/>
        </w:rPr>
        <w:t xml:space="preserve">or MDA in </w:t>
      </w:r>
      <w:r w:rsidR="0046753B" w:rsidRPr="00BE4BED">
        <w:rPr>
          <w:rFonts w:eastAsiaTheme="minorHAnsi"/>
          <w:sz w:val="22"/>
          <w:szCs w:val="22"/>
        </w:rPr>
        <w:t>LF/</w:t>
      </w:r>
      <w:r w:rsidRPr="00BE4BED">
        <w:rPr>
          <w:rFonts w:eastAsiaTheme="minorHAnsi"/>
          <w:sz w:val="22"/>
          <w:szCs w:val="22"/>
        </w:rPr>
        <w:t>onchocerciasis</w:t>
      </w:r>
      <w:r w:rsidR="0046753B" w:rsidRPr="00BE4BED">
        <w:rPr>
          <w:rFonts w:eastAsiaTheme="minorHAnsi"/>
          <w:sz w:val="22"/>
          <w:szCs w:val="22"/>
        </w:rPr>
        <w:t xml:space="preserve"> co</w:t>
      </w:r>
      <w:r w:rsidR="002D055C" w:rsidRPr="00BE4BED">
        <w:rPr>
          <w:rFonts w:eastAsiaTheme="minorHAnsi"/>
          <w:sz w:val="22"/>
          <w:szCs w:val="22"/>
        </w:rPr>
        <w:t>-endemic</w:t>
      </w:r>
      <w:r w:rsidRPr="00BE4BED">
        <w:rPr>
          <w:rFonts w:eastAsiaTheme="minorHAnsi"/>
          <w:sz w:val="22"/>
          <w:szCs w:val="22"/>
        </w:rPr>
        <w:t xml:space="preserve"> areas</w:t>
      </w:r>
      <w:r w:rsidR="0046753B" w:rsidRPr="00BE4BED">
        <w:rPr>
          <w:rFonts w:eastAsiaTheme="minorHAnsi"/>
          <w:sz w:val="22"/>
          <w:szCs w:val="22"/>
        </w:rPr>
        <w:t>,</w:t>
      </w:r>
      <w:r w:rsidRPr="00BE4BED">
        <w:rPr>
          <w:rFonts w:eastAsiaTheme="minorHAnsi"/>
          <w:sz w:val="22"/>
          <w:szCs w:val="22"/>
        </w:rPr>
        <w:t xml:space="preserve"> because </w:t>
      </w:r>
      <w:r w:rsidR="0046753B" w:rsidRPr="00BE4BED">
        <w:rPr>
          <w:rFonts w:eastAsiaTheme="minorHAnsi"/>
          <w:sz w:val="22"/>
          <w:szCs w:val="22"/>
        </w:rPr>
        <w:t xml:space="preserve">it can cause serious ocular AEs in persons with intraocular </w:t>
      </w:r>
      <w:r w:rsidR="0046753B" w:rsidRPr="00BE4BED">
        <w:rPr>
          <w:rFonts w:eastAsiaTheme="minorHAnsi"/>
          <w:i/>
          <w:sz w:val="22"/>
          <w:szCs w:val="22"/>
        </w:rPr>
        <w:t xml:space="preserve">O. volvulus </w:t>
      </w:r>
      <w:r w:rsidR="0046753B" w:rsidRPr="00BE4BED">
        <w:rPr>
          <w:rFonts w:eastAsiaTheme="minorHAnsi"/>
          <w:sz w:val="22"/>
          <w:szCs w:val="22"/>
        </w:rPr>
        <w:t xml:space="preserve">Mf. </w:t>
      </w:r>
      <w:r w:rsidRPr="00BE4BED">
        <w:rPr>
          <w:rFonts w:eastAsiaTheme="minorHAnsi"/>
          <w:sz w:val="22"/>
          <w:szCs w:val="22"/>
        </w:rPr>
        <w:t>Neither DEC nor IVM are safe for routine MDA in areas with loiasis</w:t>
      </w:r>
      <w:r w:rsidR="0046753B" w:rsidRPr="00BE4BED">
        <w:rPr>
          <w:rFonts w:eastAsiaTheme="minorHAnsi"/>
          <w:sz w:val="22"/>
          <w:szCs w:val="22"/>
        </w:rPr>
        <w:t xml:space="preserve"> (“African eye worm”) caused by </w:t>
      </w:r>
      <w:r w:rsidR="0046753B" w:rsidRPr="00BE4BED">
        <w:rPr>
          <w:rFonts w:eastAsiaTheme="minorHAnsi"/>
          <w:i/>
          <w:sz w:val="22"/>
          <w:szCs w:val="22"/>
        </w:rPr>
        <w:t>Loa loa</w:t>
      </w:r>
      <w:r w:rsidR="0046753B" w:rsidRPr="00BE4BED">
        <w:rPr>
          <w:rFonts w:eastAsiaTheme="minorHAnsi"/>
          <w:sz w:val="22"/>
          <w:szCs w:val="22"/>
        </w:rPr>
        <w:t>,</w:t>
      </w:r>
      <w:r w:rsidRPr="00BE4BED">
        <w:rPr>
          <w:rFonts w:eastAsiaTheme="minorHAnsi"/>
          <w:sz w:val="22"/>
          <w:szCs w:val="22"/>
        </w:rPr>
        <w:t xml:space="preserve"> since severe AEs (SAEs) including encephalopathy and death have </w:t>
      </w:r>
      <w:r w:rsidR="00A62611" w:rsidRPr="00BE4BED">
        <w:rPr>
          <w:rFonts w:eastAsiaTheme="minorHAnsi"/>
          <w:sz w:val="22"/>
          <w:szCs w:val="22"/>
        </w:rPr>
        <w:t>occurred</w:t>
      </w:r>
      <w:r w:rsidRPr="00BE4BED">
        <w:rPr>
          <w:rFonts w:eastAsiaTheme="minorHAnsi"/>
          <w:sz w:val="22"/>
          <w:szCs w:val="22"/>
        </w:rPr>
        <w:t xml:space="preserve"> </w:t>
      </w:r>
      <w:r w:rsidR="00A62611" w:rsidRPr="00BE4BED">
        <w:rPr>
          <w:rFonts w:eastAsiaTheme="minorHAnsi"/>
          <w:sz w:val="22"/>
          <w:szCs w:val="22"/>
        </w:rPr>
        <w:t xml:space="preserve">in </w:t>
      </w:r>
      <w:r w:rsidRPr="00BE4BED">
        <w:rPr>
          <w:rFonts w:eastAsiaTheme="minorHAnsi"/>
          <w:sz w:val="22"/>
          <w:szCs w:val="22"/>
        </w:rPr>
        <w:t xml:space="preserve">persons with very heavy </w:t>
      </w:r>
      <w:r w:rsidR="002D055C" w:rsidRPr="00BE4BED">
        <w:rPr>
          <w:rFonts w:eastAsiaTheme="minorHAnsi"/>
          <w:sz w:val="22"/>
          <w:szCs w:val="22"/>
        </w:rPr>
        <w:t>loiasis</w:t>
      </w:r>
      <w:r w:rsidRPr="00BE4BED">
        <w:rPr>
          <w:rFonts w:eastAsiaTheme="minorHAnsi"/>
          <w:sz w:val="22"/>
          <w:szCs w:val="22"/>
        </w:rPr>
        <w:t xml:space="preserve"> (&gt;</w:t>
      </w:r>
      <w:r w:rsidR="00A62611" w:rsidRPr="00BE4BED">
        <w:rPr>
          <w:rFonts w:eastAsiaTheme="minorHAnsi"/>
          <w:sz w:val="22"/>
          <w:szCs w:val="22"/>
        </w:rPr>
        <w:t>2</w:t>
      </w:r>
      <w:r w:rsidRPr="00BE4BED">
        <w:rPr>
          <w:rFonts w:eastAsiaTheme="minorHAnsi"/>
          <w:sz w:val="22"/>
          <w:szCs w:val="22"/>
        </w:rPr>
        <w:t>0,000 </w:t>
      </w:r>
      <w:r w:rsidRPr="00BE4BED">
        <w:rPr>
          <w:i/>
          <w:sz w:val="22"/>
        </w:rPr>
        <w:t>L. loa</w:t>
      </w:r>
      <w:r w:rsidR="00D90F96" w:rsidRPr="00BE4BED">
        <w:rPr>
          <w:rFonts w:eastAsiaTheme="minorHAnsi"/>
          <w:sz w:val="22"/>
          <w:szCs w:val="22"/>
        </w:rPr>
        <w:t xml:space="preserve"> </w:t>
      </w:r>
      <w:r w:rsidRPr="00BE4BED">
        <w:rPr>
          <w:rFonts w:eastAsiaTheme="minorHAnsi"/>
          <w:sz w:val="22"/>
          <w:szCs w:val="22"/>
        </w:rPr>
        <w:t xml:space="preserve">Mf/mL in peripheral blood) </w:t>
      </w:r>
      <w:r w:rsidR="00147EB4" w:rsidRPr="00BE4BED">
        <w:rPr>
          <w:rFonts w:eastAsiaTheme="minorHAnsi"/>
          <w:sz w:val="22"/>
          <w:szCs w:val="22"/>
        </w:rPr>
        <w:t xml:space="preserve">infections </w:t>
      </w:r>
      <w:r w:rsidR="00A62611" w:rsidRPr="00BE4BED">
        <w:rPr>
          <w:rFonts w:eastAsiaTheme="minorHAnsi"/>
          <w:sz w:val="22"/>
          <w:szCs w:val="22"/>
        </w:rPr>
        <w:t>after treatment</w:t>
      </w:r>
      <w:r w:rsidRPr="00BE4BED">
        <w:rPr>
          <w:rFonts w:eastAsiaTheme="minorHAnsi"/>
          <w:sz w:val="22"/>
          <w:szCs w:val="22"/>
        </w:rPr>
        <w:t xml:space="preserve"> with</w:t>
      </w:r>
      <w:r w:rsidR="00A62611" w:rsidRPr="00BE4BED">
        <w:rPr>
          <w:rFonts w:eastAsiaTheme="minorHAnsi"/>
          <w:sz w:val="22"/>
          <w:szCs w:val="22"/>
        </w:rPr>
        <w:t xml:space="preserve"> either</w:t>
      </w:r>
      <w:r w:rsidR="002D055C" w:rsidRPr="00BE4BED">
        <w:rPr>
          <w:rFonts w:eastAsiaTheme="minorHAnsi"/>
          <w:sz w:val="22"/>
          <w:szCs w:val="22"/>
        </w:rPr>
        <w:t xml:space="preserve"> </w:t>
      </w:r>
      <w:r w:rsidR="0046753B" w:rsidRPr="00BE4BED">
        <w:rPr>
          <w:rFonts w:eastAsiaTheme="minorHAnsi"/>
          <w:sz w:val="22"/>
          <w:szCs w:val="22"/>
        </w:rPr>
        <w:t>of these medications</w:t>
      </w:r>
      <w:r w:rsidR="002D055C" w:rsidRPr="00BE4BED">
        <w:rPr>
          <w:rFonts w:eastAsiaTheme="minorHAnsi"/>
          <w:sz w:val="22"/>
          <w:szCs w:val="22"/>
        </w:rPr>
        <w:t>.</w:t>
      </w:r>
      <w:r w:rsidR="00D90F96" w:rsidRPr="00BE4BED">
        <w:rPr>
          <w:rFonts w:eastAsiaTheme="minorHAnsi"/>
          <w:sz w:val="22"/>
          <w:szCs w:val="22"/>
        </w:rPr>
        <w:t xml:space="preserve"> </w:t>
      </w:r>
      <w:r w:rsidRPr="00BE4BED">
        <w:rPr>
          <w:rFonts w:eastAsiaTheme="minorHAnsi"/>
          <w:sz w:val="22"/>
          <w:szCs w:val="22"/>
        </w:rPr>
        <w:t xml:space="preserve">This risk of </w:t>
      </w:r>
      <w:r w:rsidR="00147EB4" w:rsidRPr="00BE4BED">
        <w:rPr>
          <w:rFonts w:eastAsiaTheme="minorHAnsi"/>
          <w:sz w:val="22"/>
          <w:szCs w:val="22"/>
        </w:rPr>
        <w:t>S</w:t>
      </w:r>
      <w:r w:rsidRPr="00BE4BED">
        <w:rPr>
          <w:rFonts w:eastAsiaTheme="minorHAnsi"/>
          <w:sz w:val="22"/>
          <w:szCs w:val="22"/>
        </w:rPr>
        <w:t>AEs in loiasis-endemic African countries has delayed effective MDA in these areas and remains a major challenge to LF and onchocerciasis elimination in Africa.</w:t>
      </w:r>
      <w:r w:rsidR="00D90F96" w:rsidRPr="00BE4BED">
        <w:rPr>
          <w:rFonts w:eastAsiaTheme="minorHAnsi"/>
          <w:sz w:val="22"/>
          <w:szCs w:val="22"/>
        </w:rPr>
        <w:t xml:space="preserve">  </w:t>
      </w:r>
      <w:r w:rsidRPr="00BE4BED">
        <w:rPr>
          <w:rFonts w:eastAsiaTheme="minorHAnsi"/>
          <w:sz w:val="22"/>
          <w:szCs w:val="22"/>
        </w:rPr>
        <w:t xml:space="preserve">Other challenges facing the GPELF include the limited macrofilaricidal activity of current MDA regimens, which necessitates repeated annual rounds of MDA, and the difficulty of achieving high compliance rates for MDA over a period of years </w:t>
      </w:r>
      <w:r w:rsidRPr="00BE4BED">
        <w:rPr>
          <w:rFonts w:eastAsiaTheme="minorHAnsi"/>
          <w:sz w:val="22"/>
          <w:szCs w:val="22"/>
        </w:rPr>
        <w:fldChar w:fldCharType="begin">
          <w:fldData xml:space="preserve">PEVuZE5vdGU+PENpdGU+PEF1dGhvcj5LeWVsZW08L0F1dGhvcj48WWVhcj4yMDA4PC9ZZWFyPjxS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=
</w:fldData>
        </w:fldChar>
      </w:r>
      <w:r w:rsidR="00CE722F" w:rsidRPr="00BE4BED">
        <w:rPr>
          <w:rFonts w:eastAsiaTheme="minorHAnsi"/>
          <w:sz w:val="22"/>
          <w:szCs w:val="22"/>
        </w:rPr>
        <w:instrText xml:space="preserve"> ADDIN EN.CITE </w:instrText>
      </w:r>
      <w:r w:rsidR="00CE722F" w:rsidRPr="00BE4BED">
        <w:rPr>
          <w:rFonts w:eastAsiaTheme="minorHAnsi"/>
          <w:sz w:val="22"/>
          <w:szCs w:val="22"/>
        </w:rPr>
        <w:fldChar w:fldCharType="begin">
          <w:fldData xml:space="preserve">PEVuZE5vdGU+PENpdGU+PEF1dGhvcj5LeWVsZW08L0F1dGhvcj48WWVhcj4yMDA4PC9ZZWFyPjxS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=
</w:fldData>
        </w:fldChar>
      </w:r>
      <w:r w:rsidR="00CE722F" w:rsidRPr="00BE4BED">
        <w:rPr>
          <w:rFonts w:eastAsiaTheme="minorHAnsi"/>
          <w:sz w:val="22"/>
          <w:szCs w:val="22"/>
        </w:rPr>
        <w:instrText xml:space="preserve"> ADDIN EN.CITE.DATA </w:instrText>
      </w:r>
      <w:r w:rsidR="00CE722F" w:rsidRPr="00BE4BED">
        <w:rPr>
          <w:rFonts w:eastAsiaTheme="minorHAnsi"/>
          <w:sz w:val="22"/>
          <w:szCs w:val="22"/>
        </w:rPr>
      </w:r>
      <w:r w:rsidR="00CE722F" w:rsidRPr="00BE4BED">
        <w:rPr>
          <w:rFonts w:eastAsiaTheme="minorHAnsi"/>
          <w:sz w:val="22"/>
          <w:szCs w:val="22"/>
        </w:rPr>
        <w:fldChar w:fldCharType="end"/>
      </w:r>
      <w:r w:rsidRPr="00BE4BED">
        <w:rPr>
          <w:rFonts w:eastAsiaTheme="minorHAnsi"/>
          <w:sz w:val="22"/>
          <w:szCs w:val="22"/>
        </w:rPr>
      </w:r>
      <w:r w:rsidRPr="00BE4BED">
        <w:rPr>
          <w:rFonts w:eastAsiaTheme="minorHAnsi"/>
          <w:sz w:val="22"/>
          <w:szCs w:val="22"/>
        </w:rPr>
        <w:fldChar w:fldCharType="separate"/>
      </w:r>
      <w:r w:rsidR="00CE722F" w:rsidRPr="00BE4BED">
        <w:rPr>
          <w:rFonts w:eastAsiaTheme="minorHAnsi"/>
          <w:noProof/>
          <w:sz w:val="22"/>
          <w:szCs w:val="22"/>
        </w:rPr>
        <w:t>(12, 13)</w:t>
      </w:r>
      <w:r w:rsidRPr="00BE4BED">
        <w:rPr>
          <w:rFonts w:eastAsiaTheme="minorHAnsi"/>
          <w:sz w:val="22"/>
          <w:szCs w:val="22"/>
        </w:rPr>
        <w:fldChar w:fldCharType="end"/>
      </w:r>
      <w:r w:rsidRPr="00BE4BED">
        <w:rPr>
          <w:rFonts w:eastAsiaTheme="minorHAnsi"/>
          <w:sz w:val="22"/>
          <w:szCs w:val="22"/>
        </w:rPr>
        <w:t xml:space="preserve">. </w:t>
      </w:r>
    </w:p>
    <w:p w14:paraId="612BCEC7" w14:textId="1DAD8D2C" w:rsidR="0051220B" w:rsidRPr="00BE4BED" w:rsidRDefault="0051220B" w:rsidP="008F4167">
      <w:pPr>
        <w:spacing w:before="0" w:after="0" w:line="240" w:lineRule="auto"/>
        <w:rPr>
          <w:rFonts w:eastAsiaTheme="minorHAnsi"/>
          <w:sz w:val="22"/>
          <w:szCs w:val="22"/>
        </w:rPr>
      </w:pPr>
    </w:p>
    <w:p w14:paraId="59EC4AAE" w14:textId="29B6A2ED" w:rsidR="0051220B" w:rsidRPr="00BE4BED" w:rsidRDefault="0051220B" w:rsidP="0051220B">
      <w:pPr>
        <w:spacing w:before="0" w:after="0" w:line="240" w:lineRule="auto"/>
        <w:rPr>
          <w:rFonts w:eastAsiaTheme="minorHAnsi"/>
          <w:sz w:val="22"/>
          <w:szCs w:val="22"/>
        </w:rPr>
      </w:pPr>
      <w:r w:rsidRPr="00BE4BED">
        <w:rPr>
          <w:rFonts w:eastAsiaTheme="minorHAnsi"/>
          <w:sz w:val="22"/>
          <w:szCs w:val="22"/>
        </w:rPr>
        <w:t xml:space="preserve">Although Mox is </w:t>
      </w:r>
      <w:r w:rsidR="00AC5184" w:rsidRPr="00BE4BED">
        <w:rPr>
          <w:rFonts w:eastAsiaTheme="minorHAnsi"/>
          <w:sz w:val="22"/>
          <w:szCs w:val="22"/>
        </w:rPr>
        <w:t>not a macrofilaricidal drug, it likely will</w:t>
      </w:r>
      <w:r w:rsidR="002D055C" w:rsidRPr="00BE4BED">
        <w:rPr>
          <w:rFonts w:eastAsiaTheme="minorHAnsi"/>
          <w:sz w:val="22"/>
          <w:szCs w:val="22"/>
        </w:rPr>
        <w:t xml:space="preserve"> </w:t>
      </w:r>
      <w:r w:rsidR="00AC5184" w:rsidRPr="00BE4BED">
        <w:rPr>
          <w:rFonts w:eastAsiaTheme="minorHAnsi"/>
          <w:sz w:val="22"/>
          <w:szCs w:val="22"/>
        </w:rPr>
        <w:t xml:space="preserve">work together with </w:t>
      </w:r>
      <w:r w:rsidRPr="00BE4BED">
        <w:rPr>
          <w:rFonts w:eastAsiaTheme="minorHAnsi"/>
          <w:sz w:val="22"/>
          <w:szCs w:val="22"/>
        </w:rPr>
        <w:t>DEC and AB</w:t>
      </w:r>
      <w:r w:rsidR="000B46A7" w:rsidRPr="00BE4BED">
        <w:rPr>
          <w:rFonts w:eastAsiaTheme="minorHAnsi"/>
          <w:sz w:val="22"/>
          <w:szCs w:val="22"/>
        </w:rPr>
        <w:t>Z</w:t>
      </w:r>
      <w:r w:rsidRPr="00BE4BED">
        <w:rPr>
          <w:rFonts w:eastAsiaTheme="minorHAnsi"/>
          <w:sz w:val="22"/>
          <w:szCs w:val="22"/>
        </w:rPr>
        <w:t xml:space="preserve"> in a way that is similar to IDA. It is also possible that MoxA will be superior to IA for achieving prolonged Mf clearance </w:t>
      </w:r>
      <w:r w:rsidR="0046753B" w:rsidRPr="00BE4BED">
        <w:rPr>
          <w:rFonts w:eastAsiaTheme="minorHAnsi"/>
          <w:sz w:val="22"/>
          <w:szCs w:val="22"/>
        </w:rPr>
        <w:t>with</w:t>
      </w:r>
      <w:r w:rsidRPr="00BE4BED">
        <w:rPr>
          <w:rFonts w:eastAsiaTheme="minorHAnsi"/>
          <w:sz w:val="22"/>
          <w:szCs w:val="22"/>
        </w:rPr>
        <w:t xml:space="preserve"> similar </w:t>
      </w:r>
      <w:r w:rsidR="0046753B" w:rsidRPr="00BE4BED">
        <w:rPr>
          <w:rFonts w:eastAsiaTheme="minorHAnsi"/>
          <w:sz w:val="22"/>
          <w:szCs w:val="22"/>
        </w:rPr>
        <w:t xml:space="preserve">efficacy </w:t>
      </w:r>
      <w:r w:rsidRPr="00BE4BED">
        <w:rPr>
          <w:rFonts w:eastAsiaTheme="minorHAnsi"/>
          <w:sz w:val="22"/>
          <w:szCs w:val="22"/>
        </w:rPr>
        <w:t xml:space="preserve">to IDA without requiring DEC.  </w:t>
      </w:r>
      <w:r w:rsidR="00E47D67" w:rsidRPr="00BE4BED">
        <w:rPr>
          <w:rFonts w:eastAsiaTheme="minorHAnsi"/>
          <w:sz w:val="22"/>
          <w:szCs w:val="22"/>
        </w:rPr>
        <w:t>If this is the case</w:t>
      </w:r>
      <w:r w:rsidRPr="00BE4BED">
        <w:rPr>
          <w:rFonts w:eastAsiaTheme="minorHAnsi"/>
          <w:sz w:val="22"/>
          <w:szCs w:val="22"/>
        </w:rPr>
        <w:t xml:space="preserve">, </w:t>
      </w:r>
      <w:r w:rsidR="00E47D67" w:rsidRPr="00BE4BED">
        <w:rPr>
          <w:rFonts w:eastAsiaTheme="minorHAnsi"/>
          <w:sz w:val="22"/>
          <w:szCs w:val="22"/>
        </w:rPr>
        <w:t>it</w:t>
      </w:r>
      <w:r w:rsidRPr="00BE4BED">
        <w:rPr>
          <w:rFonts w:eastAsiaTheme="minorHAnsi"/>
          <w:sz w:val="22"/>
          <w:szCs w:val="22"/>
        </w:rPr>
        <w:t xml:space="preserve"> would be a very significant advance, because then MoxA could be used to eliminate LF in </w:t>
      </w:r>
      <w:r w:rsidR="00A62611" w:rsidRPr="00BE4BED">
        <w:rPr>
          <w:rFonts w:eastAsiaTheme="minorHAnsi"/>
          <w:sz w:val="22"/>
          <w:szCs w:val="22"/>
        </w:rPr>
        <w:t>o</w:t>
      </w:r>
      <w:r w:rsidRPr="00BE4BED">
        <w:rPr>
          <w:rFonts w:eastAsiaTheme="minorHAnsi"/>
          <w:sz w:val="22"/>
          <w:szCs w:val="22"/>
        </w:rPr>
        <w:t xml:space="preserve">nchocerciasis coendemic areas without having to use DEC. A second reason to test MoxA and MoxDA as treatments for LF is that many participants with LF treated with IDA in the clinical trial conducted in Cote d’Ivoire had only transient clearance of Mf; many participants were microfilaremic 12 and 24 months after treatment (see Rationale for study 1.4, above). This finding makes it important to test whether MoxA or MoxDA are superior to IA or IDA, respectively, for achieving prolonged clearance of </w:t>
      </w:r>
      <w:r w:rsidRPr="00BE4BED">
        <w:rPr>
          <w:i/>
          <w:sz w:val="22"/>
        </w:rPr>
        <w:t>W. bancrofti</w:t>
      </w:r>
      <w:r w:rsidRPr="00BE4BED">
        <w:rPr>
          <w:rFonts w:eastAsiaTheme="minorHAnsi"/>
          <w:sz w:val="22"/>
          <w:szCs w:val="22"/>
        </w:rPr>
        <w:t xml:space="preserve"> microfilaremia</w:t>
      </w:r>
      <w:r w:rsidR="00E47D67" w:rsidRPr="00BE4BED">
        <w:rPr>
          <w:rFonts w:eastAsiaTheme="minorHAnsi"/>
          <w:sz w:val="22"/>
          <w:szCs w:val="22"/>
        </w:rPr>
        <w:t xml:space="preserve"> in Africa</w:t>
      </w:r>
      <w:r w:rsidRPr="00BE4BED">
        <w:rPr>
          <w:rFonts w:eastAsiaTheme="minorHAnsi"/>
          <w:sz w:val="22"/>
          <w:szCs w:val="22"/>
        </w:rPr>
        <w:t>.</w:t>
      </w:r>
    </w:p>
    <w:p w14:paraId="167FADF7" w14:textId="42CDFDBB" w:rsidR="008532CD" w:rsidRPr="00BE4BED" w:rsidRDefault="008532CD" w:rsidP="008532CD">
      <w:pPr>
        <w:pStyle w:val="CROMSInstruction"/>
        <w:spacing w:before="0" w:after="0"/>
        <w:rPr>
          <w:rFonts w:asciiTheme="minorHAnsi" w:hAnsiTheme="minorHAnsi"/>
          <w:i w:val="0"/>
          <w:color w:val="auto"/>
          <w:sz w:val="22"/>
        </w:rPr>
      </w:pPr>
    </w:p>
    <w:p w14:paraId="738BD189" w14:textId="3E97BAB8" w:rsidR="003A2E93" w:rsidRPr="00BE4BED" w:rsidRDefault="003A2E93" w:rsidP="008532CD">
      <w:pPr>
        <w:pStyle w:val="CROMSInstruction"/>
        <w:spacing w:before="0" w:after="0"/>
        <w:rPr>
          <w:rFonts w:asciiTheme="minorHAnsi" w:hAnsiTheme="minorHAnsi"/>
          <w:b/>
          <w:i w:val="0"/>
          <w:color w:val="auto"/>
          <w:sz w:val="22"/>
        </w:rPr>
      </w:pPr>
      <w:r w:rsidRPr="00BE4BED">
        <w:rPr>
          <w:rFonts w:asciiTheme="minorHAnsi" w:hAnsiTheme="minorHAnsi"/>
          <w:b/>
          <w:i w:val="0"/>
          <w:color w:val="auto"/>
          <w:sz w:val="22"/>
        </w:rPr>
        <w:t>Drug Mechanisms</w:t>
      </w:r>
    </w:p>
    <w:p w14:paraId="3B418857" w14:textId="2EB92DFC" w:rsidR="00E45BE6" w:rsidRPr="00BE4BED" w:rsidRDefault="00E45BE6" w:rsidP="00E45BE6">
      <w:pPr>
        <w:spacing w:before="0" w:after="0" w:line="240" w:lineRule="auto"/>
        <w:rPr>
          <w:rFonts w:ascii="Calibri" w:eastAsia="Calibri" w:hAnsi="Calibri" w:cs="Times New Roman"/>
          <w:sz w:val="22"/>
          <w:szCs w:val="22"/>
        </w:rPr>
      </w:pPr>
      <w:r w:rsidRPr="00BE4BED">
        <w:rPr>
          <w:rFonts w:ascii="Calibri" w:eastAsia="Calibri" w:hAnsi="Calibri" w:cs="Times New Roman"/>
          <w:b/>
          <w:iCs/>
          <w:sz w:val="22"/>
          <w:szCs w:val="22"/>
        </w:rPr>
        <w:t>Albendazole (</w:t>
      </w:r>
      <w:r w:rsidR="000B46A7" w:rsidRPr="00BE4BED">
        <w:rPr>
          <w:rFonts w:ascii="Calibri" w:eastAsia="Calibri" w:hAnsi="Calibri" w:cs="Times New Roman"/>
          <w:b/>
          <w:iCs/>
          <w:sz w:val="22"/>
          <w:szCs w:val="22"/>
        </w:rPr>
        <w:t>ABZ</w:t>
      </w:r>
      <w:r w:rsidRPr="00BE4BED">
        <w:rPr>
          <w:rFonts w:ascii="Calibri" w:eastAsia="Calibri" w:hAnsi="Calibri" w:cs="Times New Roman"/>
          <w:b/>
          <w:iCs/>
          <w:sz w:val="22"/>
          <w:szCs w:val="22"/>
        </w:rPr>
        <w:t xml:space="preserve">) </w:t>
      </w:r>
    </w:p>
    <w:p w14:paraId="5C184081" w14:textId="64C1FF4C" w:rsidR="00E45BE6" w:rsidRPr="00BE4BED" w:rsidRDefault="00E45BE6" w:rsidP="00E45BE6">
      <w:pPr>
        <w:spacing w:before="0" w:after="0" w:line="240" w:lineRule="auto"/>
        <w:rPr>
          <w:rFonts w:ascii="Calibri" w:eastAsia="Calibri" w:hAnsi="Calibri" w:cs="Times New Roman"/>
          <w:sz w:val="22"/>
          <w:szCs w:val="22"/>
        </w:rPr>
      </w:pPr>
      <w:r w:rsidRPr="00BE4BED">
        <w:rPr>
          <w:rFonts w:ascii="Calibri" w:eastAsia="Calibri" w:hAnsi="Calibri" w:cs="Times New Roman"/>
          <w:sz w:val="22"/>
          <w:szCs w:val="22"/>
        </w:rPr>
        <w:t>ALB</w:t>
      </w:r>
      <w:r w:rsidR="00FC7868" w:rsidRPr="00BE4BED">
        <w:rPr>
          <w:rFonts w:ascii="Calibri" w:eastAsia="Calibri" w:hAnsi="Calibri" w:cs="Times New Roman"/>
          <w:sz w:val="22"/>
          <w:szCs w:val="22"/>
        </w:rPr>
        <w:t>, a benzimidazole,</w:t>
      </w:r>
      <w:r w:rsidRPr="00BE4BED">
        <w:rPr>
          <w:rFonts w:ascii="Calibri" w:eastAsia="Calibri" w:hAnsi="Calibri" w:cs="Times New Roman"/>
          <w:sz w:val="22"/>
          <w:szCs w:val="22"/>
        </w:rPr>
        <w:t xml:space="preserve"> causes degenerative alterations in the tegument and intestinal cells of the worm by binding to the colchicine-sensitive site of tubulin, thus inhibiting its polymerization or assembly into </w:t>
      </w:r>
      <w:r w:rsidR="00D251AF" w:rsidRPr="00BE4BED">
        <w:rPr>
          <w:rFonts w:ascii="Calibri" w:eastAsia="Calibri" w:hAnsi="Calibri" w:cs="Times New Roman"/>
          <w:sz w:val="22"/>
          <w:szCs w:val="22"/>
        </w:rPr>
        <w:t xml:space="preserve">microtubules. </w:t>
      </w:r>
      <w:r w:rsidRPr="00BE4BED">
        <w:rPr>
          <w:rFonts w:ascii="Calibri" w:eastAsia="Calibri" w:hAnsi="Calibri" w:cs="Times New Roman"/>
          <w:sz w:val="22"/>
          <w:szCs w:val="22"/>
        </w:rPr>
        <w:t xml:space="preserve">The loss of cytoplasmic microtubules leads to impaired uptake of glucose by larval and adult stages of the parasite, and depletes glycogen stores </w:t>
      </w:r>
      <w:r w:rsidRPr="00BE4BED">
        <w:rPr>
          <w:rFonts w:ascii="Calibri" w:eastAsia="Calibri" w:hAnsi="Calibri" w:cs="Times New Roman"/>
          <w:sz w:val="22"/>
          <w:szCs w:val="22"/>
        </w:rPr>
        <w:fldChar w:fldCharType="begin"/>
      </w:r>
      <w:r w:rsidR="00CE722F" w:rsidRPr="00BE4BED">
        <w:rPr>
          <w:rFonts w:ascii="Calibri" w:eastAsia="Calibri" w:hAnsi="Calibri" w:cs="Times New Roman"/>
          <w:sz w:val="22"/>
          <w:szCs w:val="22"/>
        </w:rPr>
        <w:instrText xml:space="preserve"> ADDIN EN.CITE &lt;EndNote&gt;&lt;Cite&gt;&lt;Author&gt;Horton&lt;/Author&gt;&lt;Year&gt;2002&lt;/Year&gt;&lt;RecNum&gt;266&lt;/RecNum&gt;&lt;DisplayText&gt;(14)&lt;/DisplayText&gt;&lt;record&gt;&lt;rec-number&gt;266&lt;/rec-number&gt;&lt;foreign-keys&gt;&lt;key app="EN" db-id="9t0etsawuvz00ie5ettxwdt3f52avzd9ar00" timestamp="1555705707"&gt;266&lt;/key&gt;&lt;/foreign-keys&gt;&lt;ref-type name="Journal Article"&gt;17&lt;/ref-type&gt;&lt;contributors&gt;&lt;authors&gt;&lt;author&gt;Horton, J.&lt;/author&gt;&lt;/authors&gt;&lt;/contributors&gt;&lt;auth-address&gt;Deseases of the Developing World, GlaxoSmithKline, Brentford, UK. hedgepigs@aol.com&lt;/auth-address&gt;&lt;titles&gt;&lt;title&gt;Albendazole: a broad spectrum anthelminthic for treatment of individuals and populations&lt;/title&gt;&lt;secondary-title&gt;Curr Opin Infect Dis&lt;/secondary-title&gt;&lt;/titles&gt;&lt;periodical&gt;&lt;full-title&gt;Curr Opin Infect Dis&lt;/full-title&gt;&lt;/periodical&gt;&lt;pages&gt;599-608&lt;/pages&gt;&lt;volume&gt;15&lt;/volume&gt;&lt;number&gt;6&lt;/number&gt;&lt;keywords&gt;&lt;keyword&gt;Albendazole/*therapeutic use&lt;/keyword&gt;&lt;keyword&gt;Animals&lt;/keyword&gt;&lt;keyword&gt;Anthelmintics/*therapeutic use&lt;/keyword&gt;&lt;keyword&gt;Antiprotozoal Agents/*therapeutic use&lt;/keyword&gt;&lt;keyword&gt;Child&lt;/keyword&gt;&lt;keyword&gt;Cysticercosis/drug therapy/parasitology&lt;/keyword&gt;&lt;keyword&gt;Echinococcosis/drug therapy/parasitology&lt;/keyword&gt;&lt;keyword&gt;Helminthiasis/*drug therapy/parasitology&lt;/keyword&gt;&lt;keyword&gt;Humans&lt;/keyword&gt;&lt;keyword&gt;Microsporidiosis/*drug therapy/parasitology&lt;/keyword&gt;&lt;/keywords&gt;&lt;dates&gt;&lt;year&gt;2002&lt;/year&gt;&lt;pub-dates&gt;&lt;date&gt;Dec&lt;/date&gt;&lt;/pub-dates&gt;&lt;/dates&gt;&lt;isbn&gt;0951-7375 (Print)&amp;#xD;0951-7375 (Linking)&lt;/isbn&gt;&lt;accession-num&gt;12821837&lt;/accession-num&gt;&lt;urls&gt;&lt;related-urls&gt;&lt;url&gt;http://www.ncbi.nlm.nih.gov/pubmed/12821837&lt;/url&gt;&lt;/related-urls&gt;&lt;/urls&gt;&lt;electronic-resource-num&gt;10.1097/01.qco.000044779.05458.b0&lt;/electronic-resource-num&gt;&lt;/record&gt;&lt;/Cite&gt;&lt;/EndNote&gt;</w:instrText>
      </w:r>
      <w:r w:rsidRPr="00BE4BED">
        <w:rPr>
          <w:rFonts w:ascii="Calibri" w:eastAsia="Calibri" w:hAnsi="Calibri" w:cs="Times New Roman"/>
          <w:sz w:val="22"/>
          <w:szCs w:val="22"/>
        </w:rPr>
        <w:fldChar w:fldCharType="separate"/>
      </w:r>
      <w:r w:rsidR="00CE722F" w:rsidRPr="00BE4BED">
        <w:rPr>
          <w:rFonts w:ascii="Calibri" w:eastAsia="Calibri" w:hAnsi="Calibri" w:cs="Times New Roman"/>
          <w:noProof/>
          <w:sz w:val="22"/>
          <w:szCs w:val="22"/>
        </w:rPr>
        <w:t>(14)</w:t>
      </w:r>
      <w:r w:rsidRPr="00BE4BED">
        <w:rPr>
          <w:rFonts w:ascii="Calibri" w:eastAsia="Calibri" w:hAnsi="Calibri" w:cs="Times New Roman"/>
          <w:sz w:val="22"/>
          <w:szCs w:val="22"/>
        </w:rPr>
        <w:fldChar w:fldCharType="end"/>
      </w:r>
      <w:r w:rsidRPr="00BE4BED">
        <w:rPr>
          <w:rFonts w:ascii="Calibri" w:eastAsia="Calibri" w:hAnsi="Calibri" w:cs="Times New Roman"/>
          <w:sz w:val="22"/>
          <w:szCs w:val="22"/>
        </w:rPr>
        <w:t xml:space="preserve">. Degenerative changes in endoplasmic reticulum and mitochondria of the germinal layer, and the subsequent release of lysosomal enzymes result in decreased production of adenosine triphosphate, which is the source of energy required for survival of the helminth.  Due to diminished energy production, the parasite is immobilized and eventually dies. </w:t>
      </w:r>
    </w:p>
    <w:p w14:paraId="296F78F8" w14:textId="77777777" w:rsidR="00E45BE6" w:rsidRPr="00BE4BED" w:rsidRDefault="00E45BE6" w:rsidP="00E45BE6">
      <w:pPr>
        <w:spacing w:before="0" w:after="0" w:line="240" w:lineRule="auto"/>
        <w:rPr>
          <w:rFonts w:ascii="Calibri" w:eastAsia="Calibri" w:hAnsi="Calibri" w:cs="Times New Roman"/>
          <w:sz w:val="22"/>
          <w:szCs w:val="22"/>
        </w:rPr>
      </w:pPr>
      <w:r w:rsidRPr="00BE4BED">
        <w:rPr>
          <w:rFonts w:ascii="Calibri" w:eastAsia="Calibri" w:hAnsi="Calibri" w:cs="Times New Roman"/>
          <w:sz w:val="22"/>
          <w:szCs w:val="22"/>
        </w:rPr>
        <w:t xml:space="preserve"> </w:t>
      </w:r>
    </w:p>
    <w:p w14:paraId="34808F59" w14:textId="1080474C" w:rsidR="00E45BE6" w:rsidRPr="00BE4BED" w:rsidRDefault="000B46A7" w:rsidP="00E45BE6">
      <w:pPr>
        <w:spacing w:before="0" w:after="0" w:line="240" w:lineRule="auto"/>
        <w:rPr>
          <w:rFonts w:ascii="Calibri" w:eastAsia="Calibri" w:hAnsi="Calibri" w:cs="Times New Roman"/>
          <w:sz w:val="22"/>
          <w:szCs w:val="22"/>
        </w:rPr>
      </w:pPr>
      <w:r w:rsidRPr="00BE4BED">
        <w:rPr>
          <w:rFonts w:ascii="Calibri" w:eastAsia="Calibri" w:hAnsi="Calibri" w:cs="Times New Roman"/>
          <w:sz w:val="22"/>
          <w:szCs w:val="22"/>
        </w:rPr>
        <w:t xml:space="preserve">ABZ </w:t>
      </w:r>
      <w:r w:rsidR="00E45BE6" w:rsidRPr="00BE4BED">
        <w:rPr>
          <w:rFonts w:ascii="Calibri" w:eastAsia="Calibri" w:hAnsi="Calibri" w:cs="Times New Roman"/>
          <w:sz w:val="22"/>
          <w:szCs w:val="22"/>
        </w:rPr>
        <w:t xml:space="preserve">is poorly absorbed; its absorption is enhanced 4–5-fold when it is ingested with a fatty meal </w:t>
      </w:r>
      <w:r w:rsidR="00E45BE6" w:rsidRPr="00BE4BED">
        <w:rPr>
          <w:rFonts w:ascii="Calibri" w:eastAsia="Calibri" w:hAnsi="Calibri" w:cs="Times New Roman"/>
          <w:sz w:val="22"/>
          <w:szCs w:val="22"/>
        </w:rPr>
        <w:fldChar w:fldCharType="begin">
          <w:fldData xml:space="preserve">PEVuZE5vdGU+PENpdGU+PEF1dGhvcj5Ib3J0b248L0F1dGhvcj48WWVhcj4yMDAwPC9ZZWFyPjxS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</w:fldData>
        </w:fldChar>
      </w:r>
      <w:r w:rsidR="00CE722F" w:rsidRPr="00BE4BED">
        <w:rPr>
          <w:rFonts w:ascii="Calibri" w:eastAsia="Calibri" w:hAnsi="Calibri" w:cs="Times New Roman"/>
          <w:sz w:val="22"/>
          <w:szCs w:val="22"/>
        </w:rPr>
        <w:instrText xml:space="preserve"> ADDIN EN.CITE </w:instrText>
      </w:r>
      <w:r w:rsidR="00CE722F" w:rsidRPr="00BE4BED">
        <w:rPr>
          <w:rFonts w:ascii="Calibri" w:eastAsia="Calibri" w:hAnsi="Calibri" w:cs="Times New Roman"/>
          <w:sz w:val="22"/>
          <w:szCs w:val="22"/>
        </w:rPr>
        <w:fldChar w:fldCharType="begin">
          <w:fldData xml:space="preserve">PEVuZE5vdGU+PENpdGU+PEF1dGhvcj5Ib3J0b248L0F1dGhvcj48WWVhcj4yMDAwPC9ZZWFyPjxS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</w:fldData>
        </w:fldChar>
      </w:r>
      <w:r w:rsidR="00CE722F" w:rsidRPr="00BE4BED">
        <w:rPr>
          <w:rFonts w:ascii="Calibri" w:eastAsia="Calibri" w:hAnsi="Calibri" w:cs="Times New Roman"/>
          <w:sz w:val="22"/>
          <w:szCs w:val="22"/>
        </w:rPr>
        <w:instrText xml:space="preserve"> ADDIN EN.CITE.DATA </w:instrText>
      </w:r>
      <w:r w:rsidR="00CE722F" w:rsidRPr="00BE4BED">
        <w:rPr>
          <w:rFonts w:ascii="Calibri" w:eastAsia="Calibri" w:hAnsi="Calibri" w:cs="Times New Roman"/>
          <w:sz w:val="22"/>
          <w:szCs w:val="22"/>
        </w:rPr>
      </w:r>
      <w:r w:rsidR="00CE722F" w:rsidRPr="00BE4BED">
        <w:rPr>
          <w:rFonts w:ascii="Calibri" w:eastAsia="Calibri" w:hAnsi="Calibri" w:cs="Times New Roman"/>
          <w:sz w:val="22"/>
          <w:szCs w:val="22"/>
        </w:rPr>
        <w:fldChar w:fldCharType="end"/>
      </w:r>
      <w:r w:rsidR="00E45BE6" w:rsidRPr="00BE4BED">
        <w:rPr>
          <w:rFonts w:ascii="Calibri" w:eastAsia="Calibri" w:hAnsi="Calibri" w:cs="Times New Roman"/>
          <w:sz w:val="22"/>
          <w:szCs w:val="22"/>
        </w:rPr>
      </w:r>
      <w:r w:rsidR="00E45BE6" w:rsidRPr="00BE4BED">
        <w:rPr>
          <w:rFonts w:ascii="Calibri" w:eastAsia="Calibri" w:hAnsi="Calibri" w:cs="Times New Roman"/>
          <w:sz w:val="22"/>
          <w:szCs w:val="22"/>
        </w:rPr>
        <w:fldChar w:fldCharType="separate"/>
      </w:r>
      <w:r w:rsidR="00CE722F" w:rsidRPr="00BE4BED">
        <w:rPr>
          <w:rFonts w:ascii="Calibri" w:eastAsia="Calibri" w:hAnsi="Calibri" w:cs="Times New Roman"/>
          <w:noProof/>
          <w:sz w:val="22"/>
          <w:szCs w:val="22"/>
        </w:rPr>
        <w:t>(15)</w:t>
      </w:r>
      <w:r w:rsidR="00E45BE6" w:rsidRPr="00BE4BED">
        <w:rPr>
          <w:rFonts w:ascii="Calibri" w:eastAsia="Calibri" w:hAnsi="Calibri" w:cs="Times New Roman"/>
          <w:sz w:val="22"/>
          <w:szCs w:val="22"/>
        </w:rPr>
        <w:fldChar w:fldCharType="end"/>
      </w:r>
      <w:r w:rsidR="00E45BE6" w:rsidRPr="00BE4BED">
        <w:rPr>
          <w:rFonts w:ascii="Calibri" w:eastAsia="Calibri" w:hAnsi="Calibri" w:cs="Times New Roman"/>
          <w:sz w:val="22"/>
          <w:szCs w:val="22"/>
        </w:rPr>
        <w:t>.  The drug undergoes first-pass metabolism within intestinal mucosal cells; the liver converts most of the drug into the active metabolite, albendazole sulfoxide (</w:t>
      </w:r>
      <w:r w:rsidRPr="00BE4BED">
        <w:rPr>
          <w:rFonts w:ascii="Calibri" w:eastAsia="Calibri" w:hAnsi="Calibri" w:cs="Times New Roman"/>
          <w:sz w:val="22"/>
          <w:szCs w:val="22"/>
        </w:rPr>
        <w:t>ABZSO</w:t>
      </w:r>
      <w:r w:rsidR="00E45BE6" w:rsidRPr="00BE4BED">
        <w:rPr>
          <w:rFonts w:ascii="Calibri" w:eastAsia="Calibri" w:hAnsi="Calibri" w:cs="Times New Roman"/>
          <w:sz w:val="22"/>
          <w:szCs w:val="22"/>
        </w:rPr>
        <w:t xml:space="preserve">) </w:t>
      </w:r>
      <w:r w:rsidR="00E45BE6" w:rsidRPr="00BE4BED">
        <w:rPr>
          <w:rFonts w:ascii="Calibri" w:eastAsia="Calibri" w:hAnsi="Calibri" w:cs="Times New Roman"/>
          <w:sz w:val="22"/>
          <w:szCs w:val="22"/>
        </w:rPr>
        <w:fldChar w:fldCharType="begin"/>
      </w:r>
      <w:r w:rsidR="00CE722F" w:rsidRPr="00BE4BED">
        <w:rPr>
          <w:rFonts w:ascii="Calibri" w:eastAsia="Calibri" w:hAnsi="Calibri" w:cs="Times New Roman"/>
          <w:sz w:val="22"/>
          <w:szCs w:val="22"/>
        </w:rPr>
        <w:instrText xml:space="preserve"> ADDIN EN.CITE &lt;EndNote&gt;&lt;Cite&gt;&lt;Author&gt;Kitzman&lt;/Author&gt;&lt;Year&gt;2002&lt;/Year&gt;&lt;RecNum&gt;269&lt;/RecNum&gt;&lt;DisplayText&gt;(16)&lt;/DisplayText&gt;&lt;record&gt;&lt;rec-number&gt;269&lt;/rec-number&gt;&lt;foreign-keys&gt;&lt;key app="EN" db-id="9t0etsawuvz00ie5ettxwdt3f52avzd9ar00" timestamp="1555705855"&gt;269&lt;/key&gt;&lt;/foreign-keys&gt;&lt;ref-type name="Journal Article"&gt;17&lt;/ref-type&gt;&lt;contributors&gt;&lt;authors&gt;&lt;author&gt;Kitzman, D.&lt;/author&gt;&lt;author&gt;Cheng, K. J.&lt;/author&gt;&lt;author&gt;Fleckenstein, L.&lt;/author&gt;&lt;/authors&gt;&lt;/contributors&gt;&lt;auth-address&gt;College of Pharmacy, The University of Iowa, S-427 Pharmacy Building, Iowa City, IA 52242, USA.&lt;/auth-address&gt;&lt;titles&gt;&lt;title&gt;HPLC assay for albendazole and metabolites in human plasma for clinical pharmacokinetic studies&lt;/title&gt;&lt;secondary-title&gt;J Pharm Biomed Anal&lt;/secondary-title&gt;&lt;/titles&gt;&lt;periodical&gt;&lt;full-title&gt;J Pharm Biomed Anal&lt;/full-title&gt;&lt;/periodical&gt;&lt;pages&gt;801-13&lt;/pages&gt;&lt;volume&gt;30&lt;/volume&gt;&lt;number&gt;3&lt;/number&gt;&lt;keywords&gt;&lt;keyword&gt;Albendazole/*blood/chemistry/metabolism/*pharmacokinetics&lt;/keyword&gt;&lt;keyword&gt;Chromatography, High Pressure Liquid/methods&lt;/keyword&gt;&lt;keyword&gt;Clinical Trials as Topic/instrumentation/*methods&lt;/keyword&gt;&lt;keyword&gt;Humans&lt;/keyword&gt;&lt;/keywords&gt;&lt;dates&gt;&lt;year&gt;2002&lt;/year&gt;&lt;pub-dates&gt;&lt;date&gt;Oct 15&lt;/date&gt;&lt;/pub-dates&gt;&lt;/dates&gt;&lt;isbn&gt;0731-7085 (Print)&amp;#xD;0731-7085 (Linking)&lt;/isbn&gt;&lt;accession-num&gt;12367706&lt;/accession-num&gt;&lt;urls&gt;&lt;related-urls&gt;&lt;url&gt;http://www.ncbi.nlm.nih.gov/pubmed/12367706&lt;/url&gt;&lt;/related-urls&gt;&lt;/urls&gt;&lt;/record&gt;&lt;/Cite&gt;&lt;/EndNote&gt;</w:instrText>
      </w:r>
      <w:r w:rsidR="00E45BE6" w:rsidRPr="00BE4BED">
        <w:rPr>
          <w:rFonts w:ascii="Calibri" w:eastAsia="Calibri" w:hAnsi="Calibri" w:cs="Times New Roman"/>
          <w:sz w:val="22"/>
          <w:szCs w:val="22"/>
        </w:rPr>
        <w:fldChar w:fldCharType="separate"/>
      </w:r>
      <w:r w:rsidR="00CE722F" w:rsidRPr="00BE4BED">
        <w:rPr>
          <w:rFonts w:ascii="Calibri" w:eastAsia="Calibri" w:hAnsi="Calibri" w:cs="Times New Roman"/>
          <w:noProof/>
          <w:sz w:val="22"/>
          <w:szCs w:val="22"/>
        </w:rPr>
        <w:t>(16)</w:t>
      </w:r>
      <w:r w:rsidR="00E45BE6" w:rsidRPr="00BE4BED">
        <w:rPr>
          <w:rFonts w:ascii="Calibri" w:eastAsia="Calibri" w:hAnsi="Calibri" w:cs="Times New Roman"/>
          <w:sz w:val="22"/>
          <w:szCs w:val="22"/>
        </w:rPr>
        <w:fldChar w:fldCharType="end"/>
      </w:r>
      <w:r w:rsidR="00E45BE6" w:rsidRPr="00BE4BED">
        <w:rPr>
          <w:rFonts w:ascii="Calibri" w:eastAsia="Calibri" w:hAnsi="Calibri" w:cs="Times New Roman"/>
          <w:sz w:val="22"/>
          <w:szCs w:val="22"/>
        </w:rPr>
        <w:t xml:space="preserve"> .  This conversion is catalyzed by microsomal flavin monooxygenase and isoforms of cytochrome P450 (CYP). Large inter-individual variations in serum concentrations of </w:t>
      </w:r>
      <w:r w:rsidRPr="00BE4BED">
        <w:rPr>
          <w:rFonts w:ascii="Calibri" w:eastAsia="Calibri" w:hAnsi="Calibri" w:cs="Times New Roman"/>
          <w:sz w:val="22"/>
          <w:szCs w:val="22"/>
        </w:rPr>
        <w:t xml:space="preserve">ABZSO </w:t>
      </w:r>
      <w:r w:rsidR="00E45BE6" w:rsidRPr="00BE4BED">
        <w:rPr>
          <w:rFonts w:ascii="Calibri" w:eastAsia="Calibri" w:hAnsi="Calibri" w:cs="Times New Roman"/>
          <w:sz w:val="22"/>
          <w:szCs w:val="22"/>
        </w:rPr>
        <w:t xml:space="preserve">are due either to variation in first-pass metabolism or in the rate of absorption of </w:t>
      </w:r>
      <w:r w:rsidRPr="00BE4BED">
        <w:rPr>
          <w:rFonts w:ascii="Calibri" w:eastAsia="Calibri" w:hAnsi="Calibri" w:cs="Times New Roman"/>
          <w:sz w:val="22"/>
          <w:szCs w:val="22"/>
        </w:rPr>
        <w:t>ABZ</w:t>
      </w:r>
      <w:r w:rsidR="00E45BE6" w:rsidRPr="00BE4BED">
        <w:rPr>
          <w:rFonts w:ascii="Calibri" w:eastAsia="Calibri" w:hAnsi="Calibri" w:cs="Times New Roman"/>
          <w:sz w:val="22"/>
          <w:szCs w:val="22"/>
        </w:rPr>
        <w:t>.  AB</w:t>
      </w:r>
      <w:r w:rsidRPr="00BE4BED">
        <w:rPr>
          <w:rFonts w:ascii="Calibri" w:eastAsia="Calibri" w:hAnsi="Calibri" w:cs="Times New Roman"/>
          <w:sz w:val="22"/>
          <w:szCs w:val="22"/>
        </w:rPr>
        <w:t>Z</w:t>
      </w:r>
      <w:r w:rsidR="00E45BE6" w:rsidRPr="00BE4BED">
        <w:rPr>
          <w:rFonts w:ascii="Calibri" w:eastAsia="Calibri" w:hAnsi="Calibri" w:cs="Times New Roman"/>
          <w:sz w:val="22"/>
          <w:szCs w:val="22"/>
        </w:rPr>
        <w:t xml:space="preserve">SO is approximately 70% bound to serum proteins and has a highly variable half-life. </w:t>
      </w:r>
    </w:p>
    <w:p w14:paraId="43080739" w14:textId="77777777" w:rsidR="00E45BE6" w:rsidRPr="00BE4BED" w:rsidRDefault="00E45BE6" w:rsidP="00E45BE6">
      <w:pPr>
        <w:spacing w:before="0" w:after="0" w:line="240" w:lineRule="auto"/>
        <w:rPr>
          <w:rFonts w:ascii="Calibri" w:eastAsia="Calibri" w:hAnsi="Calibri" w:cs="Times New Roman"/>
          <w:sz w:val="22"/>
          <w:szCs w:val="22"/>
        </w:rPr>
      </w:pPr>
    </w:p>
    <w:p w14:paraId="2609F0E6" w14:textId="77777777" w:rsidR="00E45BE6" w:rsidRPr="00BE4BED" w:rsidRDefault="00E45BE6" w:rsidP="00E92D73">
      <w:pPr>
        <w:keepNext/>
        <w:spacing w:before="0" w:after="0" w:line="240" w:lineRule="auto"/>
        <w:rPr>
          <w:rFonts w:ascii="Calibri" w:eastAsia="Calibri" w:hAnsi="Calibri" w:cs="Times New Roman"/>
          <w:b/>
          <w:sz w:val="22"/>
          <w:szCs w:val="22"/>
        </w:rPr>
      </w:pPr>
      <w:r w:rsidRPr="00BE4BED">
        <w:rPr>
          <w:rFonts w:ascii="Calibri" w:eastAsia="Calibri" w:hAnsi="Calibri" w:cs="Times New Roman"/>
          <w:b/>
          <w:iCs/>
          <w:sz w:val="22"/>
          <w:szCs w:val="22"/>
        </w:rPr>
        <w:t xml:space="preserve">Ivermectin (IVM) </w:t>
      </w:r>
      <w:r w:rsidRPr="00BE4BED">
        <w:rPr>
          <w:rFonts w:ascii="Calibri" w:eastAsia="Calibri" w:hAnsi="Calibri" w:cs="Times New Roman"/>
          <w:b/>
          <w:sz w:val="22"/>
          <w:szCs w:val="22"/>
        </w:rPr>
        <w:t xml:space="preserve"> </w:t>
      </w:r>
    </w:p>
    <w:p w14:paraId="666B5D34" w14:textId="0A21449E" w:rsidR="00E45BE6" w:rsidRPr="00BE4BED" w:rsidRDefault="00E45BE6" w:rsidP="00E45BE6">
      <w:pPr>
        <w:spacing w:before="0" w:after="0" w:line="240" w:lineRule="auto"/>
        <w:rPr>
          <w:rFonts w:ascii="Calibri" w:eastAsia="Calibri" w:hAnsi="Calibri" w:cs="Times New Roman"/>
          <w:sz w:val="22"/>
          <w:szCs w:val="22"/>
        </w:rPr>
      </w:pPr>
      <w:r w:rsidRPr="00BE4BED">
        <w:rPr>
          <w:rFonts w:ascii="Calibri" w:eastAsia="Calibri" w:hAnsi="Calibri" w:cs="Times New Roman"/>
          <w:sz w:val="22"/>
          <w:szCs w:val="22"/>
        </w:rPr>
        <w:t xml:space="preserve">IVM is an avermectin compound of macrocyclic lactones derived from the bacterium </w:t>
      </w:r>
      <w:r w:rsidRPr="00BE4BED">
        <w:rPr>
          <w:rFonts w:ascii="Calibri" w:eastAsia="Calibri" w:hAnsi="Calibri" w:cs="Times New Roman"/>
          <w:i/>
          <w:sz w:val="22"/>
          <w:szCs w:val="22"/>
        </w:rPr>
        <w:t xml:space="preserve">Streptomyces avermitilis </w:t>
      </w:r>
      <w:r w:rsidRPr="00BE4BED">
        <w:rPr>
          <w:rFonts w:ascii="Calibri" w:eastAsia="Calibri" w:hAnsi="Calibri" w:cs="Times New Roman"/>
          <w:sz w:val="22"/>
          <w:szCs w:val="22"/>
        </w:rPr>
        <w:fldChar w:fldCharType="begin"/>
      </w:r>
      <w:r w:rsidR="00CE722F" w:rsidRPr="00BE4BED">
        <w:rPr>
          <w:rFonts w:ascii="Calibri" w:eastAsia="Calibri" w:hAnsi="Calibri" w:cs="Times New Roman"/>
          <w:sz w:val="22"/>
          <w:szCs w:val="22"/>
        </w:rPr>
        <w:instrText xml:space="preserve"> ADDIN EN.CITE &lt;EndNote&gt;&lt;Cite&gt;&lt;Author&gt;Geary&lt;/Author&gt;&lt;Year&gt;2005&lt;/Year&gt;&lt;RecNum&gt;262&lt;/RecNum&gt;&lt;DisplayText&gt;(17)&lt;/DisplayText&gt;&lt;record&gt;&lt;rec-number&gt;262&lt;/rec-number&gt;&lt;foreign-keys&gt;&lt;key app="EN" db-id="9t0etsawuvz00ie5ettxwdt3f52avzd9ar00" timestamp="1555705463"&gt;262&lt;/key&gt;&lt;/foreign-keys&gt;&lt;ref-type name="Journal Article"&gt;17&lt;/ref-type&gt;&lt;contributors&gt;&lt;authors&gt;&lt;author&gt;Geary, T. G.&lt;/author&gt;&lt;/authors&gt;&lt;/contributors&gt;&lt;auth-address&gt;Leveraging and Scientific Liaison, Pfizer Animal Health, 300-412, 7000 Portage Road, Kalamazoo, MI 49001, USA. timothy.g.geary@mcgill.ca&lt;/auth-address&gt;&lt;titles&gt;&lt;title&gt;Ivermectin 20 years on: maturation of a wonder drug&lt;/title&gt;&lt;secondary-title&gt;Trends Parasitol&lt;/secondary-title&gt;&lt;/titles&gt;&lt;periodical&gt;&lt;full-title&gt;Trends Parasitol&lt;/full-title&gt;&lt;/periodical&gt;&lt;pages&gt;530-2&lt;/pages&gt;&lt;volume&gt;21&lt;/volume&gt;&lt;number&gt;11&lt;/number&gt;&lt;keywords&gt;&lt;keyword&gt;Animals&lt;/keyword&gt;&lt;keyword&gt;Antiparasitic Agents/pharmacology/therapeutic use&lt;/keyword&gt;&lt;keyword&gt;Drug Resistance&lt;/keyword&gt;&lt;keyword&gt;Forecasting&lt;/keyword&gt;&lt;keyword&gt;Humans&lt;/keyword&gt;&lt;keyword&gt;Insecticides/pharmacology/therapeutic use&lt;/keyword&gt;&lt;keyword&gt;*Ivermectin/pharmacology/therapeutic use&lt;/keyword&gt;&lt;keyword&gt;Technology, Pharmaceutical/trends&lt;/keyword&gt;&lt;/keywords&gt;&lt;dates&gt;&lt;year&gt;2005&lt;/year&gt;&lt;pub-dates&gt;&lt;date&gt;Nov&lt;/date&gt;&lt;/pub-dates&gt;&lt;/dates&gt;&lt;isbn&gt;1471-4922 (Print)&amp;#xD;1471-4922 (Linking)&lt;/isbn&gt;&lt;accession-num&gt;16126457&lt;/accession-num&gt;&lt;urls&gt;&lt;related-urls&gt;&lt;url&gt;http://www.ncbi.nlm.nih.gov/pubmed/16126457&lt;/url&gt;&lt;/related-urls&gt;&lt;/urls&gt;&lt;electronic-resource-num&gt;10.1016/j.pt.2005.08.014&lt;/electronic-resource-num&gt;&lt;/record&gt;&lt;/Cite&gt;&lt;/EndNote&gt;</w:instrText>
      </w:r>
      <w:r w:rsidRPr="00BE4BED">
        <w:rPr>
          <w:rFonts w:ascii="Calibri" w:eastAsia="Calibri" w:hAnsi="Calibri" w:cs="Times New Roman"/>
          <w:sz w:val="22"/>
          <w:szCs w:val="22"/>
        </w:rPr>
        <w:fldChar w:fldCharType="separate"/>
      </w:r>
      <w:r w:rsidR="00CE722F" w:rsidRPr="00BE4BED">
        <w:rPr>
          <w:rFonts w:ascii="Calibri" w:eastAsia="Calibri" w:hAnsi="Calibri" w:cs="Times New Roman"/>
          <w:noProof/>
          <w:sz w:val="22"/>
          <w:szCs w:val="22"/>
        </w:rPr>
        <w:t>(17)</w:t>
      </w:r>
      <w:r w:rsidRPr="00BE4BED">
        <w:rPr>
          <w:rFonts w:ascii="Calibri" w:eastAsia="Calibri" w:hAnsi="Calibri" w:cs="Times New Roman"/>
          <w:sz w:val="22"/>
          <w:szCs w:val="22"/>
        </w:rPr>
        <w:fldChar w:fldCharType="end"/>
      </w:r>
      <w:r w:rsidRPr="00BE4BED">
        <w:rPr>
          <w:rFonts w:ascii="Calibri" w:eastAsia="Calibri" w:hAnsi="Calibri" w:cs="Times New Roman"/>
          <w:sz w:val="22"/>
          <w:szCs w:val="22"/>
        </w:rPr>
        <w:t xml:space="preserve">.  The mechanism by which IVM kills LF microfilariae is not known with certainty, but the drug interferes with glutamate gated ion channels that can affect parasite contractility and release of immunomodulatory molecules by the parasite </w:t>
      </w:r>
      <w:r w:rsidRPr="00BE4BED">
        <w:rPr>
          <w:rFonts w:ascii="Calibri" w:eastAsia="Calibri" w:hAnsi="Calibri" w:cs="Times New Roman"/>
          <w:sz w:val="22"/>
          <w:szCs w:val="22"/>
        </w:rPr>
        <w:fldChar w:fldCharType="begin">
          <w:fldData xml:space="preserve">PEVuZE5vdGU+PENpdGU+PEF1dGhvcj5Nb3Jlbm88L0F1dGhvcj48WWVhcj4yMDEwPC9ZZWFyPjxS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</w:fldData>
        </w:fldChar>
      </w:r>
      <w:r w:rsidR="00CE722F" w:rsidRPr="00BE4BED">
        <w:rPr>
          <w:rFonts w:ascii="Calibri" w:eastAsia="Calibri" w:hAnsi="Calibri" w:cs="Times New Roman"/>
          <w:sz w:val="22"/>
          <w:szCs w:val="22"/>
        </w:rPr>
        <w:instrText xml:space="preserve"> ADDIN EN.CITE </w:instrText>
      </w:r>
      <w:r w:rsidR="00CE722F" w:rsidRPr="00BE4BED">
        <w:rPr>
          <w:rFonts w:ascii="Calibri" w:eastAsia="Calibri" w:hAnsi="Calibri" w:cs="Times New Roman"/>
          <w:sz w:val="22"/>
          <w:szCs w:val="22"/>
        </w:rPr>
        <w:fldChar w:fldCharType="begin">
          <w:fldData xml:space="preserve">PEVuZE5vdGU+PENpdGU+PEF1dGhvcj5Nb3Jlbm88L0F1dGhvcj48WWVhcj4yMDEwPC9ZZWFyPjxS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</w:fldData>
        </w:fldChar>
      </w:r>
      <w:r w:rsidR="00CE722F" w:rsidRPr="00BE4BED">
        <w:rPr>
          <w:rFonts w:ascii="Calibri" w:eastAsia="Calibri" w:hAnsi="Calibri" w:cs="Times New Roman"/>
          <w:sz w:val="22"/>
          <w:szCs w:val="22"/>
        </w:rPr>
        <w:instrText xml:space="preserve"> ADDIN EN.CITE.DATA </w:instrText>
      </w:r>
      <w:r w:rsidR="00CE722F" w:rsidRPr="00BE4BED">
        <w:rPr>
          <w:rFonts w:ascii="Calibri" w:eastAsia="Calibri" w:hAnsi="Calibri" w:cs="Times New Roman"/>
          <w:sz w:val="22"/>
          <w:szCs w:val="22"/>
        </w:rPr>
      </w:r>
      <w:r w:rsidR="00CE722F" w:rsidRPr="00BE4BED">
        <w:rPr>
          <w:rFonts w:ascii="Calibri" w:eastAsia="Calibri" w:hAnsi="Calibri" w:cs="Times New Roman"/>
          <w:sz w:val="22"/>
          <w:szCs w:val="22"/>
        </w:rPr>
        <w:fldChar w:fldCharType="end"/>
      </w:r>
      <w:r w:rsidRPr="00BE4BED">
        <w:rPr>
          <w:rFonts w:ascii="Calibri" w:eastAsia="Calibri" w:hAnsi="Calibri" w:cs="Times New Roman"/>
          <w:sz w:val="22"/>
          <w:szCs w:val="22"/>
        </w:rPr>
      </w:r>
      <w:r w:rsidRPr="00BE4BED">
        <w:rPr>
          <w:rFonts w:ascii="Calibri" w:eastAsia="Calibri" w:hAnsi="Calibri" w:cs="Times New Roman"/>
          <w:sz w:val="22"/>
          <w:szCs w:val="22"/>
        </w:rPr>
        <w:fldChar w:fldCharType="separate"/>
      </w:r>
      <w:r w:rsidR="00CE722F" w:rsidRPr="00BE4BED">
        <w:rPr>
          <w:rFonts w:ascii="Calibri" w:eastAsia="Calibri" w:hAnsi="Calibri" w:cs="Times New Roman"/>
          <w:noProof/>
          <w:sz w:val="22"/>
          <w:szCs w:val="22"/>
        </w:rPr>
        <w:t>(18)</w:t>
      </w:r>
      <w:r w:rsidRPr="00BE4BED">
        <w:rPr>
          <w:rFonts w:ascii="Calibri" w:eastAsia="Calibri" w:hAnsi="Calibri" w:cs="Times New Roman"/>
          <w:sz w:val="22"/>
          <w:szCs w:val="22"/>
        </w:rPr>
        <w:fldChar w:fldCharType="end"/>
      </w:r>
      <w:r w:rsidRPr="00BE4BED">
        <w:rPr>
          <w:rFonts w:ascii="Calibri" w:eastAsia="Calibri" w:hAnsi="Calibri" w:cs="Times New Roman"/>
          <w:sz w:val="22"/>
          <w:szCs w:val="22"/>
        </w:rPr>
        <w:t xml:space="preserve">.  IVM also has direct effects on the parasite nervous system and muscle function as it enhances strength of inhibitory neurotransmission pathways.  Neurotoxicity has not been observed in humans given single dose IVM for LF or other parasitic infections, and the drug has been used to treat many millions of people with LF and onchocerciasis </w:t>
      </w:r>
      <w:r w:rsidRPr="00BE4BED">
        <w:rPr>
          <w:rFonts w:ascii="Calibri" w:eastAsia="Calibri" w:hAnsi="Calibri" w:cs="Times New Roman"/>
          <w:sz w:val="22"/>
          <w:szCs w:val="22"/>
        </w:rPr>
        <w:fldChar w:fldCharType="begin">
          <w:fldData xml:space="preserve">PEVuZE5vdGU+PENpdGU+PEF1dGhvcj5Bd2Fkemk8L0F1dGhvcj48WWVhcj4yMDA0PC9ZZWFyPjxS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</w:fldData>
        </w:fldChar>
      </w:r>
      <w:r w:rsidR="00CE722F" w:rsidRPr="00BE4BED">
        <w:rPr>
          <w:rFonts w:ascii="Calibri" w:eastAsia="Calibri" w:hAnsi="Calibri" w:cs="Times New Roman"/>
          <w:sz w:val="22"/>
          <w:szCs w:val="22"/>
        </w:rPr>
        <w:instrText xml:space="preserve"> ADDIN EN.CITE </w:instrText>
      </w:r>
      <w:r w:rsidR="00CE722F" w:rsidRPr="00BE4BED">
        <w:rPr>
          <w:rFonts w:ascii="Calibri" w:eastAsia="Calibri" w:hAnsi="Calibri" w:cs="Times New Roman"/>
          <w:sz w:val="22"/>
          <w:szCs w:val="22"/>
        </w:rPr>
        <w:fldChar w:fldCharType="begin">
          <w:fldData xml:space="preserve">PEVuZE5vdGU+PENpdGU+PEF1dGhvcj5Bd2Fkemk8L0F1dGhvcj48WWVhcj4yMDA0PC9ZZWFyPjxS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</w:fldData>
        </w:fldChar>
      </w:r>
      <w:r w:rsidR="00CE722F" w:rsidRPr="00BE4BED">
        <w:rPr>
          <w:rFonts w:ascii="Calibri" w:eastAsia="Calibri" w:hAnsi="Calibri" w:cs="Times New Roman"/>
          <w:sz w:val="22"/>
          <w:szCs w:val="22"/>
        </w:rPr>
        <w:instrText xml:space="preserve"> ADDIN EN.CITE.DATA </w:instrText>
      </w:r>
      <w:r w:rsidR="00CE722F" w:rsidRPr="00BE4BED">
        <w:rPr>
          <w:rFonts w:ascii="Calibri" w:eastAsia="Calibri" w:hAnsi="Calibri" w:cs="Times New Roman"/>
          <w:sz w:val="22"/>
          <w:szCs w:val="22"/>
        </w:rPr>
      </w:r>
      <w:r w:rsidR="00CE722F" w:rsidRPr="00BE4BED">
        <w:rPr>
          <w:rFonts w:ascii="Calibri" w:eastAsia="Calibri" w:hAnsi="Calibri" w:cs="Times New Roman"/>
          <w:sz w:val="22"/>
          <w:szCs w:val="22"/>
        </w:rPr>
        <w:fldChar w:fldCharType="end"/>
      </w:r>
      <w:r w:rsidRPr="00BE4BED">
        <w:rPr>
          <w:rFonts w:ascii="Calibri" w:eastAsia="Calibri" w:hAnsi="Calibri" w:cs="Times New Roman"/>
          <w:sz w:val="22"/>
          <w:szCs w:val="22"/>
        </w:rPr>
      </w:r>
      <w:r w:rsidRPr="00BE4BED">
        <w:rPr>
          <w:rFonts w:ascii="Calibri" w:eastAsia="Calibri" w:hAnsi="Calibri" w:cs="Times New Roman"/>
          <w:sz w:val="22"/>
          <w:szCs w:val="22"/>
        </w:rPr>
        <w:fldChar w:fldCharType="separate"/>
      </w:r>
      <w:r w:rsidR="00CE722F" w:rsidRPr="00BE4BED">
        <w:rPr>
          <w:rFonts w:ascii="Calibri" w:eastAsia="Calibri" w:hAnsi="Calibri" w:cs="Times New Roman"/>
          <w:noProof/>
          <w:sz w:val="22"/>
          <w:szCs w:val="22"/>
        </w:rPr>
        <w:t>(19)</w:t>
      </w:r>
      <w:r w:rsidRPr="00BE4BED">
        <w:rPr>
          <w:rFonts w:ascii="Calibri" w:eastAsia="Calibri" w:hAnsi="Calibri" w:cs="Times New Roman"/>
          <w:sz w:val="22"/>
          <w:szCs w:val="22"/>
        </w:rPr>
        <w:fldChar w:fldCharType="end"/>
      </w:r>
      <w:r w:rsidRPr="00BE4BED">
        <w:rPr>
          <w:rFonts w:ascii="Calibri" w:eastAsia="Calibri" w:hAnsi="Calibri" w:cs="Times New Roman"/>
          <w:sz w:val="22"/>
          <w:szCs w:val="22"/>
        </w:rPr>
        <w:t>.  Peak IVM serum concentrations are reached approximately 4-5 hours after admi</w:t>
      </w:r>
      <w:r w:rsidR="00F06568" w:rsidRPr="00BE4BED">
        <w:rPr>
          <w:rFonts w:ascii="Calibri" w:eastAsia="Calibri" w:hAnsi="Calibri" w:cs="Times New Roman"/>
          <w:sz w:val="22"/>
          <w:szCs w:val="22"/>
        </w:rPr>
        <w:t>nistration. The half-life of IVM</w:t>
      </w:r>
      <w:r w:rsidRPr="00BE4BED">
        <w:rPr>
          <w:rFonts w:ascii="Calibri" w:eastAsia="Calibri" w:hAnsi="Calibri" w:cs="Times New Roman"/>
          <w:sz w:val="22"/>
          <w:szCs w:val="22"/>
        </w:rPr>
        <w:t xml:space="preserve"> in various populations ranges from 12 to 56 hours </w:t>
      </w:r>
      <w:r w:rsidRPr="00BE4BED">
        <w:rPr>
          <w:rFonts w:ascii="Calibri" w:eastAsia="Calibri" w:hAnsi="Calibri" w:cs="Times New Roman"/>
          <w:sz w:val="22"/>
          <w:szCs w:val="22"/>
        </w:rPr>
        <w:fldChar w:fldCharType="begin"/>
      </w:r>
      <w:r w:rsidR="00CE722F" w:rsidRPr="00BE4BED">
        <w:rPr>
          <w:rFonts w:ascii="Calibri" w:eastAsia="Calibri" w:hAnsi="Calibri" w:cs="Times New Roman"/>
          <w:sz w:val="22"/>
          <w:szCs w:val="22"/>
        </w:rPr>
        <w:instrText xml:space="preserve"> ADDIN EN.CITE &lt;EndNote&gt;&lt;Cite&gt;&lt;Author&gt;Kitzman&lt;/Author&gt;&lt;Year&gt;2006&lt;/Year&gt;&lt;RecNum&gt;270&lt;/RecNum&gt;&lt;DisplayText&gt;(20)&lt;/DisplayText&gt;&lt;record&gt;&lt;rec-number&gt;270&lt;/rec-number&gt;&lt;foreign-keys&gt;&lt;key app="EN" db-id="9t0etsawuvz00ie5ettxwdt3f52avzd9ar00" timestamp="1555705877"&gt;270&lt;/key&gt;&lt;/foreign-keys&gt;&lt;ref-type name="Journal Article"&gt;17&lt;/ref-type&gt;&lt;contributors&gt;&lt;authors&gt;&lt;author&gt;Kitzman, D.&lt;/author&gt;&lt;author&gt;Wei, S. Y.&lt;/author&gt;&lt;author&gt;Fleckenstein, L.&lt;/author&gt;&lt;/authors&gt;&lt;/contributors&gt;&lt;auth-address&gt;College of Pharmacy, The University of Iowa, Iowa City, IA 52242, USA.&lt;/auth-address&gt;&lt;titles&gt;&lt;title&gt;Liquid chromatographic assay of ivermectin in human plasma for application to clinical pharmacokinetic studies&lt;/title&gt;&lt;secondary-title&gt;J Pharm Biomed Anal&lt;/secondary-title&gt;&lt;/titles&gt;&lt;periodical&gt;&lt;full-title&gt;J Pharm Biomed Anal&lt;/full-title&gt;&lt;/periodical&gt;&lt;pages&gt;1013-20&lt;/pages&gt;&lt;volume&gt;40&lt;/volume&gt;&lt;number&gt;4&lt;/number&gt;&lt;keywords&gt;&lt;keyword&gt;Antiparasitic Agents/*blood/pharmacokinetics&lt;/keyword&gt;&lt;keyword&gt;Chromatography, High Pressure Liquid/methods&lt;/keyword&gt;&lt;keyword&gt;Humans&lt;/keyword&gt;&lt;keyword&gt;Ivermectin/*analogs &amp;amp; derivatives/blood/pharmacokinetics&lt;/keyword&gt;&lt;keyword&gt;Pyrroles&lt;/keyword&gt;&lt;keyword&gt;Reproducibility of Results&lt;/keyword&gt;&lt;keyword&gt;Spectrometry, Fluorescence&lt;/keyword&gt;&lt;keyword&gt;Strongyloidiasis/blood/metabolism&lt;/keyword&gt;&lt;keyword&gt;Vinyl Compounds&lt;/keyword&gt;&lt;/keywords&gt;&lt;dates&gt;&lt;year&gt;2006&lt;/year&gt;&lt;pub-dates&gt;&lt;date&gt;Mar 3&lt;/date&gt;&lt;/pub-dates&gt;&lt;/dates&gt;&lt;isbn&gt;0731-7085 (Print)&amp;#xD;0731-7085 (Linking)&lt;/isbn&gt;&lt;accession-num&gt;16242280&lt;/accession-num&gt;&lt;urls&gt;&lt;related-urls&gt;&lt;url&gt;http://www.ncbi.nlm.nih.gov/pubmed/16242280&lt;/url&gt;&lt;/related-urls&gt;&lt;/urls&gt;&lt;electronic-resource-num&gt;10.1016/j.jpba.2005.08.026&lt;/electronic-resource-num&gt;&lt;/record&gt;&lt;/Cite&gt;&lt;/EndNote&gt;</w:instrText>
      </w:r>
      <w:r w:rsidRPr="00BE4BED">
        <w:rPr>
          <w:rFonts w:ascii="Calibri" w:eastAsia="Calibri" w:hAnsi="Calibri" w:cs="Times New Roman"/>
          <w:sz w:val="22"/>
          <w:szCs w:val="22"/>
        </w:rPr>
        <w:fldChar w:fldCharType="separate"/>
      </w:r>
      <w:r w:rsidR="00CE722F" w:rsidRPr="00BE4BED">
        <w:rPr>
          <w:rFonts w:ascii="Calibri" w:eastAsia="Calibri" w:hAnsi="Calibri" w:cs="Times New Roman"/>
          <w:noProof/>
          <w:sz w:val="22"/>
          <w:szCs w:val="22"/>
        </w:rPr>
        <w:t>(20)</w:t>
      </w:r>
      <w:r w:rsidRPr="00BE4BED">
        <w:rPr>
          <w:rFonts w:ascii="Calibri" w:eastAsia="Calibri" w:hAnsi="Calibri" w:cs="Times New Roman"/>
          <w:sz w:val="22"/>
          <w:szCs w:val="22"/>
        </w:rPr>
        <w:fldChar w:fldCharType="end"/>
      </w:r>
      <w:r w:rsidRPr="00BE4BED">
        <w:rPr>
          <w:rFonts w:ascii="Calibri" w:eastAsia="Calibri" w:hAnsi="Calibri" w:cs="Times New Roman"/>
          <w:sz w:val="22"/>
          <w:szCs w:val="22"/>
        </w:rPr>
        <w:t xml:space="preserve">.  The drug is highly bound to serum proteins (93%), and is converted to 10 metabolites by CYP3A4, with nearly no IVM detectable in the urine.  Animal studies demonstrate that most of the cleared drug is found unchanged in the feces; this is likely to be true in humans. There is no evidence of drug:drug interaction between </w:t>
      </w:r>
      <w:r w:rsidR="008D1AB1" w:rsidRPr="00BE4BED">
        <w:rPr>
          <w:rFonts w:ascii="Calibri" w:eastAsia="Calibri" w:hAnsi="Calibri" w:cs="Times New Roman"/>
          <w:sz w:val="22"/>
          <w:szCs w:val="22"/>
        </w:rPr>
        <w:t xml:space="preserve">ABZ </w:t>
      </w:r>
      <w:r w:rsidRPr="00BE4BED">
        <w:rPr>
          <w:rFonts w:ascii="Calibri" w:eastAsia="Calibri" w:hAnsi="Calibri" w:cs="Times New Roman"/>
          <w:sz w:val="22"/>
          <w:szCs w:val="22"/>
        </w:rPr>
        <w:t xml:space="preserve">and IVM </w:t>
      </w:r>
      <w:r w:rsidRPr="00BE4BED">
        <w:rPr>
          <w:rFonts w:ascii="Calibri" w:eastAsia="Calibri" w:hAnsi="Calibri" w:cs="Times New Roman"/>
          <w:sz w:val="22"/>
          <w:szCs w:val="22"/>
        </w:rPr>
        <w:fldChar w:fldCharType="begin">
          <w:fldData xml:space="preserve">PEVuZE5vdGU+PENpdGU+PEF1dGhvcj5Bd2Fkemk8L0F1dGhvcj48WWVhcj4yMDAzPC9ZZWFyPjxS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</w:fldData>
        </w:fldChar>
      </w:r>
      <w:r w:rsidR="00CE722F" w:rsidRPr="00BE4BED">
        <w:rPr>
          <w:rFonts w:ascii="Calibri" w:eastAsia="Calibri" w:hAnsi="Calibri" w:cs="Times New Roman"/>
          <w:sz w:val="22"/>
          <w:szCs w:val="22"/>
        </w:rPr>
        <w:instrText xml:space="preserve"> ADDIN EN.CITE </w:instrText>
      </w:r>
      <w:r w:rsidR="00CE722F" w:rsidRPr="00BE4BED">
        <w:rPr>
          <w:rFonts w:ascii="Calibri" w:eastAsia="Calibri" w:hAnsi="Calibri" w:cs="Times New Roman"/>
          <w:sz w:val="22"/>
          <w:szCs w:val="22"/>
        </w:rPr>
        <w:fldChar w:fldCharType="begin">
          <w:fldData xml:space="preserve">PEVuZE5vdGU+PENpdGU+PEF1dGhvcj5Bd2Fkemk8L0F1dGhvcj48WWVhcj4yMDAzPC9ZZWFyPjxS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</w:fldData>
        </w:fldChar>
      </w:r>
      <w:r w:rsidR="00CE722F" w:rsidRPr="00BE4BED">
        <w:rPr>
          <w:rFonts w:ascii="Calibri" w:eastAsia="Calibri" w:hAnsi="Calibri" w:cs="Times New Roman"/>
          <w:sz w:val="22"/>
          <w:szCs w:val="22"/>
        </w:rPr>
        <w:instrText xml:space="preserve"> ADDIN EN.CITE.DATA </w:instrText>
      </w:r>
      <w:r w:rsidR="00CE722F" w:rsidRPr="00BE4BED">
        <w:rPr>
          <w:rFonts w:ascii="Calibri" w:eastAsia="Calibri" w:hAnsi="Calibri" w:cs="Times New Roman"/>
          <w:sz w:val="22"/>
          <w:szCs w:val="22"/>
        </w:rPr>
      </w:r>
      <w:r w:rsidR="00CE722F" w:rsidRPr="00BE4BED">
        <w:rPr>
          <w:rFonts w:ascii="Calibri" w:eastAsia="Calibri" w:hAnsi="Calibri" w:cs="Times New Roman"/>
          <w:sz w:val="22"/>
          <w:szCs w:val="22"/>
        </w:rPr>
        <w:fldChar w:fldCharType="end"/>
      </w:r>
      <w:r w:rsidRPr="00BE4BED">
        <w:rPr>
          <w:rFonts w:ascii="Calibri" w:eastAsia="Calibri" w:hAnsi="Calibri" w:cs="Times New Roman"/>
          <w:sz w:val="22"/>
          <w:szCs w:val="22"/>
        </w:rPr>
      </w:r>
      <w:r w:rsidRPr="00BE4BED">
        <w:rPr>
          <w:rFonts w:ascii="Calibri" w:eastAsia="Calibri" w:hAnsi="Calibri" w:cs="Times New Roman"/>
          <w:sz w:val="22"/>
          <w:szCs w:val="22"/>
        </w:rPr>
        <w:fldChar w:fldCharType="separate"/>
      </w:r>
      <w:r w:rsidR="00CE722F" w:rsidRPr="00BE4BED">
        <w:rPr>
          <w:rFonts w:ascii="Calibri" w:eastAsia="Calibri" w:hAnsi="Calibri" w:cs="Times New Roman"/>
          <w:noProof/>
          <w:sz w:val="22"/>
          <w:szCs w:val="22"/>
        </w:rPr>
        <w:t>(21)</w:t>
      </w:r>
      <w:r w:rsidRPr="00BE4BED">
        <w:rPr>
          <w:rFonts w:ascii="Calibri" w:eastAsia="Calibri" w:hAnsi="Calibri" w:cs="Times New Roman"/>
          <w:sz w:val="22"/>
          <w:szCs w:val="22"/>
        </w:rPr>
        <w:fldChar w:fldCharType="end"/>
      </w:r>
      <w:r w:rsidRPr="00BE4BED">
        <w:rPr>
          <w:rFonts w:ascii="Calibri" w:eastAsia="Calibri" w:hAnsi="Calibri" w:cs="Times New Roman"/>
          <w:sz w:val="22"/>
          <w:szCs w:val="22"/>
        </w:rPr>
        <w:t>.</w:t>
      </w:r>
    </w:p>
    <w:p w14:paraId="3FE36FD4" w14:textId="77777777" w:rsidR="00E45BE6" w:rsidRPr="00BE4BED" w:rsidRDefault="00E45BE6" w:rsidP="00E45BE6">
      <w:pPr>
        <w:spacing w:before="0" w:after="0" w:line="240" w:lineRule="auto"/>
        <w:rPr>
          <w:rFonts w:ascii="Calibri" w:eastAsia="Calibri" w:hAnsi="Calibri" w:cs="Times New Roman"/>
          <w:sz w:val="22"/>
          <w:szCs w:val="22"/>
        </w:rPr>
      </w:pPr>
    </w:p>
    <w:p w14:paraId="1345ECFD" w14:textId="77777777" w:rsidR="00E45BE6" w:rsidRPr="00BE4BED" w:rsidRDefault="00E45BE6" w:rsidP="00E45BE6">
      <w:pPr>
        <w:spacing w:before="0" w:after="0" w:line="240" w:lineRule="auto"/>
        <w:rPr>
          <w:rFonts w:ascii="Calibri" w:eastAsia="Calibri" w:hAnsi="Calibri" w:cs="Times New Roman"/>
          <w:b/>
          <w:sz w:val="22"/>
          <w:szCs w:val="22"/>
        </w:rPr>
      </w:pPr>
      <w:r w:rsidRPr="00BE4BED">
        <w:rPr>
          <w:rFonts w:ascii="Calibri" w:eastAsia="Calibri" w:hAnsi="Calibri" w:cs="Times New Roman"/>
          <w:b/>
          <w:sz w:val="22"/>
          <w:szCs w:val="22"/>
        </w:rPr>
        <w:t xml:space="preserve">Diethylcarbamazine (DEC) </w:t>
      </w:r>
    </w:p>
    <w:p w14:paraId="7CA158A2" w14:textId="274D33F7" w:rsidR="00E45BE6" w:rsidRPr="00BE4BED" w:rsidRDefault="00E45BE6" w:rsidP="00E45BE6">
      <w:pPr>
        <w:spacing w:before="0" w:after="0" w:line="240" w:lineRule="auto"/>
        <w:rPr>
          <w:rFonts w:ascii="Calibri" w:eastAsia="Calibri" w:hAnsi="Calibri" w:cs="Times New Roman"/>
          <w:sz w:val="22"/>
          <w:szCs w:val="22"/>
        </w:rPr>
      </w:pPr>
      <w:r w:rsidRPr="00BE4BED">
        <w:rPr>
          <w:rFonts w:ascii="Calibri" w:eastAsia="Calibri" w:hAnsi="Calibri" w:cs="Times New Roman"/>
          <w:sz w:val="22"/>
          <w:szCs w:val="22"/>
        </w:rPr>
        <w:t>DEC is an anthelminthic drug that is structurally distinct from A</w:t>
      </w:r>
      <w:r w:rsidR="008D1AB1" w:rsidRPr="00BE4BED">
        <w:rPr>
          <w:rFonts w:ascii="Calibri" w:eastAsia="Calibri" w:hAnsi="Calibri" w:cs="Times New Roman"/>
          <w:sz w:val="22"/>
          <w:szCs w:val="22"/>
        </w:rPr>
        <w:t>BZ</w:t>
      </w:r>
      <w:r w:rsidRPr="00BE4BED">
        <w:rPr>
          <w:rFonts w:ascii="Calibri" w:eastAsia="Calibri" w:hAnsi="Calibri" w:cs="Times New Roman"/>
          <w:sz w:val="22"/>
          <w:szCs w:val="22"/>
        </w:rPr>
        <w:t xml:space="preserve"> and IVM </w:t>
      </w:r>
      <w:r w:rsidRPr="00BE4BED">
        <w:rPr>
          <w:rFonts w:ascii="Calibri" w:eastAsia="Calibri" w:hAnsi="Calibri" w:cs="Times New Roman"/>
          <w:sz w:val="22"/>
          <w:szCs w:val="22"/>
        </w:rPr>
        <w:fldChar w:fldCharType="begin"/>
      </w:r>
      <w:r w:rsidR="00CE722F" w:rsidRPr="00BE4BED">
        <w:rPr>
          <w:rFonts w:ascii="Calibri" w:eastAsia="Calibri" w:hAnsi="Calibri" w:cs="Times New Roman"/>
          <w:sz w:val="22"/>
          <w:szCs w:val="22"/>
        </w:rPr>
        <w:instrText xml:space="preserve"> ADDIN EN.CITE &lt;EndNote&gt;&lt;Cite&gt;&lt;Author&gt;Bolla&lt;/Author&gt;&lt;Year&gt;2002&lt;/Year&gt;&lt;RecNum&gt;261&lt;/RecNum&gt;&lt;DisplayText&gt;(22)&lt;/DisplayText&gt;&lt;record&gt;&lt;rec-number&gt;261&lt;/rec-number&gt;&lt;foreign-keys&gt;&lt;key app="EN" db-id="9t0etsawuvz00ie5ettxwdt3f52avzd9ar00" timestamp="1555705389"&gt;261&lt;/key&gt;&lt;/foreign-keys&gt;&lt;ref-type name="Journal Article"&gt;17&lt;/ref-type&gt;&lt;contributors&gt;&lt;authors&gt;&lt;author&gt;Bolla, S.&lt;/author&gt;&lt;author&gt;Boinpally, R. R.&lt;/author&gt;&lt;author&gt;Poondru, S.&lt;/author&gt;&lt;author&gt;Devaraj, R.&lt;/author&gt;&lt;author&gt;Jasti, B. R.&lt;/author&gt;&lt;/authors&gt;&lt;/contributors&gt;&lt;auth-address&gt;University College of Pharmaceutical Sciences, Kakatiya University, Warangal, India.&lt;/auth-address&gt;&lt;titles&gt;&lt;title&gt;Pharmacokinetics of diethylcarbamazine after single oral dose at two different times of day in human subjects&lt;/title&gt;&lt;secondary-title&gt;J Clin Pharmacol&lt;/secondary-title&gt;&lt;/titles&gt;&lt;periodical&gt;&lt;full-title&gt;J Clin Pharmacol&lt;/full-title&gt;&lt;/periodical&gt;&lt;pages&gt;327-31&lt;/pages&gt;&lt;volume&gt;42&lt;/volume&gt;&lt;number&gt;3&lt;/number&gt;&lt;keywords&gt;&lt;keyword&gt;Administration, Oral&lt;/keyword&gt;&lt;keyword&gt;Adult&lt;/keyword&gt;&lt;keyword&gt;Area Under Curve&lt;/keyword&gt;&lt;keyword&gt;Chronotherapy/*methods/statistics &amp;amp; numerical data&lt;/keyword&gt;&lt;keyword&gt;Cross-Over Studies&lt;/keyword&gt;&lt;keyword&gt;Diethylcarbamazine/*administration &amp;amp; dosage/blood/*pharmacokinetics&lt;/keyword&gt;&lt;keyword&gt;Filaricides/*administration &amp;amp; dosage/blood/*pharmacokinetics&lt;/keyword&gt;&lt;keyword&gt;Humans&lt;/keyword&gt;&lt;/keywords&gt;&lt;dates&gt;&lt;year&gt;2002&lt;/year&gt;&lt;pub-dates&gt;&lt;date&gt;Mar&lt;/date&gt;&lt;/pub-dates&gt;&lt;/dates&gt;&lt;isbn&gt;0091-2700 (Print)&amp;#xD;0091-2700 (Linking)&lt;/isbn&gt;&lt;accession-num&gt;11865970&lt;/accession-num&gt;&lt;urls&gt;&lt;related-urls&gt;&lt;url&gt;http://www.ncbi.nlm.nih.gov/pubmed/11865970&lt;/url&gt;&lt;/related-urls&gt;&lt;/urls&gt;&lt;/record&gt;&lt;/Cite&gt;&lt;/EndNote&gt;</w:instrText>
      </w:r>
      <w:r w:rsidRPr="00BE4BED">
        <w:rPr>
          <w:rFonts w:ascii="Calibri" w:eastAsia="Calibri" w:hAnsi="Calibri" w:cs="Times New Roman"/>
          <w:sz w:val="22"/>
          <w:szCs w:val="22"/>
        </w:rPr>
        <w:fldChar w:fldCharType="separate"/>
      </w:r>
      <w:r w:rsidR="00CE722F" w:rsidRPr="00BE4BED">
        <w:rPr>
          <w:rFonts w:ascii="Calibri" w:eastAsia="Calibri" w:hAnsi="Calibri" w:cs="Times New Roman"/>
          <w:noProof/>
          <w:sz w:val="22"/>
          <w:szCs w:val="22"/>
        </w:rPr>
        <w:t>(22)</w:t>
      </w:r>
      <w:r w:rsidRPr="00BE4BED">
        <w:rPr>
          <w:rFonts w:ascii="Calibri" w:eastAsia="Calibri" w:hAnsi="Calibri" w:cs="Times New Roman"/>
          <w:sz w:val="22"/>
          <w:szCs w:val="22"/>
        </w:rPr>
        <w:fldChar w:fldCharType="end"/>
      </w:r>
      <w:r w:rsidRPr="00BE4BED">
        <w:rPr>
          <w:rFonts w:ascii="Calibri" w:eastAsia="Calibri" w:hAnsi="Calibri" w:cs="Times New Roman"/>
          <w:sz w:val="22"/>
          <w:szCs w:val="22"/>
        </w:rPr>
        <w:t xml:space="preserve">.  The drug has potent </w:t>
      </w:r>
      <w:r w:rsidR="001467A9" w:rsidRPr="00BE4BED">
        <w:rPr>
          <w:rFonts w:ascii="Calibri" w:eastAsia="Calibri" w:hAnsi="Calibri" w:cs="Times New Roman"/>
          <w:sz w:val="22"/>
          <w:szCs w:val="22"/>
        </w:rPr>
        <w:t xml:space="preserve">microfilaricidal </w:t>
      </w:r>
      <w:r w:rsidRPr="00BE4BED">
        <w:rPr>
          <w:rFonts w:ascii="Calibri" w:eastAsia="Calibri" w:hAnsi="Calibri" w:cs="Times New Roman"/>
          <w:sz w:val="22"/>
          <w:szCs w:val="22"/>
        </w:rPr>
        <w:t>activity against LF (with differing kinetics relative to IVM, which has greater activity than DEC during the first few weeks following ingestion), and modest to high efficacy in killing of adult worms (</w:t>
      </w:r>
      <w:r w:rsidR="008D1AB1" w:rsidRPr="00BE4BED">
        <w:rPr>
          <w:rFonts w:ascii="Calibri" w:eastAsia="Calibri" w:hAnsi="Calibri" w:cs="Times New Roman"/>
          <w:sz w:val="22"/>
          <w:szCs w:val="22"/>
        </w:rPr>
        <w:t xml:space="preserve">ABZ </w:t>
      </w:r>
      <w:r w:rsidRPr="00BE4BED">
        <w:rPr>
          <w:rFonts w:ascii="Calibri" w:eastAsia="Calibri" w:hAnsi="Calibri" w:cs="Times New Roman"/>
          <w:sz w:val="22"/>
          <w:szCs w:val="22"/>
        </w:rPr>
        <w:t xml:space="preserve">has weaker activity against adult worms, whereas IVM is believed not to affect adult worm viability) </w:t>
      </w:r>
      <w:r w:rsidRPr="00BE4BED">
        <w:rPr>
          <w:rFonts w:ascii="Calibri" w:eastAsia="Calibri" w:hAnsi="Calibri" w:cs="Times New Roman"/>
          <w:sz w:val="22"/>
          <w:szCs w:val="22"/>
        </w:rPr>
        <w:fldChar w:fldCharType="begin"/>
      </w:r>
      <w:r w:rsidR="00CE722F" w:rsidRPr="00BE4BED">
        <w:rPr>
          <w:rFonts w:ascii="Calibri" w:eastAsia="Calibri" w:hAnsi="Calibri" w:cs="Times New Roman"/>
          <w:sz w:val="22"/>
          <w:szCs w:val="22"/>
        </w:rPr>
        <w:instrText xml:space="preserve"> ADDIN EN.CITE &lt;EndNote&gt;&lt;Cite&gt;&lt;Author&gt;Geary&lt;/Author&gt;&lt;Year&gt;2010&lt;/Year&gt;&lt;RecNum&gt;263&lt;/RecNum&gt;&lt;DisplayText&gt;(23)&lt;/DisplayText&gt;&lt;record&gt;&lt;rec-number&gt;263&lt;/rec-number&gt;&lt;foreign-keys&gt;&lt;key app="EN" db-id="9t0etsawuvz00ie5ettxwdt3f52avzd9ar00" timestamp="1555705502"&gt;263&lt;/key&gt;&lt;/foreign-keys&gt;&lt;ref-type name="Journal Article"&gt;17&lt;/ref-type&gt;&lt;contributors&gt;&lt;authors&gt;&lt;author&gt;Geary, T. G.&lt;/author&gt;&lt;author&gt;Woo, K.&lt;/author&gt;&lt;author&gt;McCarthy, J. S.&lt;/author&gt;&lt;author&gt;Mackenzie, C. D.&lt;/author&gt;&lt;author&gt;Horton, J.&lt;/author&gt;&lt;author&gt;Prichard, R. K.&lt;/author&gt;&lt;author&gt;de Silva, N. R.&lt;/author&gt;&lt;author&gt;Olliaro, P. L.&lt;/author&gt;&lt;author&gt;Lazdins-Helds, J. K.&lt;/author&gt;&lt;author&gt;Engels, D. A.&lt;/author&gt;&lt;author&gt;Bundy, D. A.&lt;/author&gt;&lt;/authors&gt;&lt;/contributors&gt;&lt;auth-address&gt;Institute of Parasitology, McGill University, Montreal, QC, Canada H9X 3V9. timothy.g.geary@mcgill.ca&lt;/auth-address&gt;&lt;titles&gt;&lt;title&gt;Unresolved issues in anthelmintic pharmacology for helminthiases of humans&lt;/title&gt;&lt;secondary-title&gt;Int J Parasitol&lt;/secondary-title&gt;&lt;/titles&gt;&lt;periodical&gt;&lt;full-title&gt;Int J Parasitol&lt;/full-title&gt;&lt;/periodical&gt;&lt;pages&gt;1-13&lt;/pages&gt;&lt;volume&gt;40&lt;/volume&gt;&lt;number&gt;1&lt;/number&gt;&lt;keywords&gt;&lt;keyword&gt;Adult&lt;/keyword&gt;&lt;keyword&gt;Animals&lt;/keyword&gt;&lt;keyword&gt;*Anthelmintics/adverse effects/pharmacology/therapeutic use&lt;/keyword&gt;&lt;keyword&gt;Child&lt;/keyword&gt;&lt;keyword&gt;Child, Preschool&lt;/keyword&gt;&lt;keyword&gt;Developing Countries&lt;/keyword&gt;&lt;keyword&gt;Drug Design&lt;/keyword&gt;&lt;keyword&gt;*Drug Resistance&lt;/keyword&gt;&lt;keyword&gt;Female&lt;/keyword&gt;&lt;keyword&gt;Helminthiasis/*drug therapy/parasitology&lt;/keyword&gt;&lt;keyword&gt;Humans&lt;/keyword&gt;&lt;/keywords&gt;&lt;dates&gt;&lt;year&gt;2010&lt;/year&gt;&lt;pub-dates&gt;&lt;date&gt;Jan&lt;/date&gt;&lt;/pub-dates&gt;&lt;/dates&gt;&lt;isbn&gt;1879-0135 (Electronic)&amp;#xD;0020-7519 (Linking)&lt;/isbn&gt;&lt;accession-num&gt;19932111&lt;/accession-num&gt;&lt;urls&gt;&lt;related-urls&gt;&lt;url&gt;http://www.ncbi.nlm.nih.gov/pubmed/19932111&lt;/url&gt;&lt;/related-urls&gt;&lt;/urls&gt;&lt;electronic-resource-num&gt;10.1016/j.ijpara.2009.11.001&lt;/electronic-resource-num&gt;&lt;/record&gt;&lt;/Cite&gt;&lt;/EndNote&gt;</w:instrText>
      </w:r>
      <w:r w:rsidRPr="00BE4BED">
        <w:rPr>
          <w:rFonts w:ascii="Calibri" w:eastAsia="Calibri" w:hAnsi="Calibri" w:cs="Times New Roman"/>
          <w:sz w:val="22"/>
          <w:szCs w:val="22"/>
        </w:rPr>
        <w:fldChar w:fldCharType="separate"/>
      </w:r>
      <w:r w:rsidR="00CE722F" w:rsidRPr="00BE4BED">
        <w:rPr>
          <w:rFonts w:ascii="Calibri" w:eastAsia="Calibri" w:hAnsi="Calibri" w:cs="Times New Roman"/>
          <w:noProof/>
          <w:sz w:val="22"/>
          <w:szCs w:val="22"/>
        </w:rPr>
        <w:t>(23)</w:t>
      </w:r>
      <w:r w:rsidRPr="00BE4BED">
        <w:rPr>
          <w:rFonts w:ascii="Calibri" w:eastAsia="Calibri" w:hAnsi="Calibri" w:cs="Times New Roman"/>
          <w:sz w:val="22"/>
          <w:szCs w:val="22"/>
        </w:rPr>
        <w:fldChar w:fldCharType="end"/>
      </w:r>
      <w:r w:rsidRPr="00BE4BED">
        <w:rPr>
          <w:rFonts w:ascii="Calibri" w:eastAsia="Calibri" w:hAnsi="Calibri" w:cs="Times New Roman"/>
          <w:sz w:val="22"/>
          <w:szCs w:val="22"/>
        </w:rPr>
        <w:t xml:space="preserve">.  DEC inhibits arachidonic acid metabolism by LF, and inducible nitric oxide synthase and the cyclooxygenase pathway may be essential for activity </w:t>
      </w:r>
      <w:r w:rsidRPr="00BE4BED">
        <w:rPr>
          <w:rFonts w:ascii="Calibri" w:eastAsia="Calibri" w:hAnsi="Calibri" w:cs="Times New Roman"/>
          <w:i/>
          <w:sz w:val="22"/>
          <w:szCs w:val="22"/>
        </w:rPr>
        <w:t>in vivo</w:t>
      </w:r>
      <w:r w:rsidRPr="00BE4BED">
        <w:rPr>
          <w:rFonts w:ascii="Calibri" w:eastAsia="Calibri" w:hAnsi="Calibri" w:cs="Times New Roman"/>
          <w:sz w:val="22"/>
          <w:szCs w:val="22"/>
        </w:rPr>
        <w:t xml:space="preserve"> </w:t>
      </w:r>
      <w:r w:rsidRPr="00BE4BED">
        <w:rPr>
          <w:rFonts w:ascii="Calibri" w:eastAsia="Calibri" w:hAnsi="Calibri" w:cs="Times New Roman"/>
          <w:sz w:val="22"/>
          <w:szCs w:val="22"/>
        </w:rPr>
        <w:fldChar w:fldCharType="begin"/>
      </w:r>
      <w:r w:rsidR="00CE722F" w:rsidRPr="00BE4BED">
        <w:rPr>
          <w:rFonts w:ascii="Calibri" w:eastAsia="Calibri" w:hAnsi="Calibri" w:cs="Times New Roman"/>
          <w:sz w:val="22"/>
          <w:szCs w:val="22"/>
        </w:rPr>
        <w:instrText xml:space="preserve"> ADDIN EN.CITE &lt;EndNote&gt;&lt;Cite&gt;&lt;Author&gt;McGarry&lt;/Author&gt;&lt;Year&gt;2005&lt;/Year&gt;&lt;RecNum&gt;271&lt;/RecNum&gt;&lt;DisplayText&gt;(24)&lt;/DisplayText&gt;&lt;record&gt;&lt;rec-number&gt;271&lt;/rec-number&gt;&lt;foreign-keys&gt;&lt;key app="EN" db-id="9t0etsawuvz00ie5ettxwdt3f52avzd9ar00" timestamp="1555705934"&gt;271&lt;/key&gt;&lt;/foreign-keys&gt;&lt;ref-type name="Journal Article"&gt;17&lt;/ref-type&gt;&lt;contributors&gt;&lt;authors&gt;&lt;author&gt;McGarry, H. F.&lt;/author&gt;&lt;author&gt;Plant, L. D.&lt;/author&gt;&lt;author&gt;Taylor, M. J.&lt;/author&gt;&lt;/authors&gt;&lt;/contributors&gt;&lt;auth-address&gt;Filariasis Research Laboratory, Molecular and Biochemical Parasitology, Liverpool School of Tropical Medicine, Pembroke Place, Liverpool L3 5QA, UK. hfcross@liverpool.ac.uk&lt;/auth-address&gt;&lt;titles&gt;&lt;title&gt;Diethylcarbamazine activity against Brugia malayi microfilariae is dependent on inducible nitric-oxide synthase and the cyclooxygenase pathway&lt;/title&gt;&lt;secondary-title&gt;Filaria J&lt;/secondary-title&gt;&lt;/titles&gt;&lt;periodical&gt;&lt;full-title&gt;Filaria J&lt;/full-title&gt;&lt;/periodical&gt;&lt;pages&gt;4&lt;/pages&gt;&lt;volume&gt;4&lt;/volume&gt;&lt;dates&gt;&lt;year&gt;2005&lt;/year&gt;&lt;pub-dates&gt;&lt;date&gt;Jun 2&lt;/date&gt;&lt;/pub-dates&gt;&lt;/dates&gt;&lt;isbn&gt;1475-2883 (Electronic)&amp;#xD;1475-2883 (Linking)&lt;/isbn&gt;&lt;accession-num&gt;15932636&lt;/accession-num&gt;&lt;urls&gt;&lt;related-urls&gt;&lt;url&gt;http://www.ncbi.nlm.nih.gov/pubmed/15932636&lt;/url&gt;&lt;/related-urls&gt;&lt;/urls&gt;&lt;custom2&gt;PMC1173132&lt;/custom2&gt;&lt;electronic-resource-num&gt;10.1186/1475-2883-4-4&lt;/electronic-resource-num&gt;&lt;/record&gt;&lt;/Cite&gt;&lt;/EndNote&gt;</w:instrText>
      </w:r>
      <w:r w:rsidRPr="00BE4BED">
        <w:rPr>
          <w:rFonts w:ascii="Calibri" w:eastAsia="Calibri" w:hAnsi="Calibri" w:cs="Times New Roman"/>
          <w:sz w:val="22"/>
          <w:szCs w:val="22"/>
        </w:rPr>
        <w:fldChar w:fldCharType="separate"/>
      </w:r>
      <w:r w:rsidR="00CE722F" w:rsidRPr="00BE4BED">
        <w:rPr>
          <w:rFonts w:ascii="Calibri" w:eastAsia="Calibri" w:hAnsi="Calibri" w:cs="Times New Roman"/>
          <w:noProof/>
          <w:sz w:val="22"/>
          <w:szCs w:val="22"/>
        </w:rPr>
        <w:t>(24)</w:t>
      </w:r>
      <w:r w:rsidRPr="00BE4BED">
        <w:rPr>
          <w:rFonts w:ascii="Calibri" w:eastAsia="Calibri" w:hAnsi="Calibri" w:cs="Times New Roman"/>
          <w:sz w:val="22"/>
          <w:szCs w:val="22"/>
        </w:rPr>
        <w:fldChar w:fldCharType="end"/>
      </w:r>
      <w:r w:rsidRPr="00BE4BED">
        <w:rPr>
          <w:rFonts w:ascii="Calibri" w:eastAsia="Calibri" w:hAnsi="Calibri" w:cs="Times New Roman"/>
          <w:sz w:val="22"/>
          <w:szCs w:val="22"/>
        </w:rPr>
        <w:t xml:space="preserve">. DEC also has anti-inflammatory properties.  The drug is rapidly absorbed from the gastrointestinal tract, has a serum half-life of 12 to 14 hours, and is excreted in the urine with little modification by </w:t>
      </w:r>
      <w:r w:rsidR="00D133E4" w:rsidRPr="00BE4BED">
        <w:rPr>
          <w:rFonts w:ascii="Calibri" w:eastAsia="Calibri" w:hAnsi="Calibri" w:cs="Times New Roman"/>
          <w:sz w:val="22"/>
          <w:szCs w:val="22"/>
        </w:rPr>
        <w:t xml:space="preserve">the </w:t>
      </w:r>
      <w:r w:rsidRPr="00BE4BED">
        <w:rPr>
          <w:rFonts w:ascii="Calibri" w:eastAsia="Calibri" w:hAnsi="Calibri" w:cs="Times New Roman"/>
          <w:sz w:val="22"/>
          <w:szCs w:val="22"/>
        </w:rPr>
        <w:t xml:space="preserve">liver.  </w:t>
      </w:r>
    </w:p>
    <w:p w14:paraId="54D23DEE" w14:textId="77777777" w:rsidR="00E45BE6" w:rsidRPr="00BE4BED" w:rsidRDefault="00E45BE6" w:rsidP="00E45BE6">
      <w:pPr>
        <w:spacing w:before="0" w:after="0" w:line="240" w:lineRule="auto"/>
        <w:rPr>
          <w:rFonts w:ascii="Calibri" w:eastAsia="Calibri" w:hAnsi="Calibri" w:cs="Times New Roman"/>
          <w:sz w:val="22"/>
          <w:szCs w:val="22"/>
        </w:rPr>
      </w:pPr>
    </w:p>
    <w:p w14:paraId="209EAFB3" w14:textId="77777777" w:rsidR="00E45BE6" w:rsidRPr="00BE4BED" w:rsidRDefault="00E45BE6" w:rsidP="00E45BE6">
      <w:pPr>
        <w:spacing w:before="0" w:after="0" w:line="240" w:lineRule="auto"/>
        <w:rPr>
          <w:rFonts w:ascii="Calibri" w:eastAsia="Calibri" w:hAnsi="Calibri" w:cs="Times New Roman"/>
          <w:b/>
          <w:sz w:val="22"/>
          <w:szCs w:val="22"/>
        </w:rPr>
      </w:pPr>
      <w:r w:rsidRPr="00BE4BED">
        <w:rPr>
          <w:rFonts w:ascii="Calibri" w:eastAsia="Calibri" w:hAnsi="Calibri" w:cs="Times New Roman"/>
          <w:b/>
          <w:sz w:val="22"/>
          <w:szCs w:val="22"/>
        </w:rPr>
        <w:t>Moxidectin (Mox)</w:t>
      </w:r>
    </w:p>
    <w:p w14:paraId="02C73083" w14:textId="2DB12E4D" w:rsidR="00E45BE6" w:rsidRPr="00BE4BED" w:rsidRDefault="00E45BE6" w:rsidP="00E45BE6">
      <w:pPr>
        <w:spacing w:before="0" w:after="0" w:line="240" w:lineRule="auto"/>
        <w:rPr>
          <w:rFonts w:ascii="Calibri" w:eastAsia="Calibri" w:hAnsi="Calibri" w:cs="Times New Roman"/>
          <w:sz w:val="22"/>
          <w:szCs w:val="22"/>
        </w:rPr>
      </w:pPr>
      <w:r w:rsidRPr="00BE4BED">
        <w:rPr>
          <w:rFonts w:ascii="Calibri" w:eastAsia="Calibri" w:hAnsi="Calibri" w:cs="Times New Roman"/>
          <w:sz w:val="22"/>
          <w:szCs w:val="22"/>
        </w:rPr>
        <w:t xml:space="preserve">Mox is a macrocyclic lactone derived from the actinomycete </w:t>
      </w:r>
      <w:r w:rsidRPr="00BE4BED">
        <w:rPr>
          <w:rFonts w:ascii="Calibri" w:eastAsia="Calibri" w:hAnsi="Calibri" w:cs="Times New Roman"/>
          <w:i/>
          <w:sz w:val="22"/>
          <w:szCs w:val="22"/>
        </w:rPr>
        <w:t>Streptomyces cyanogriseus</w:t>
      </w:r>
      <w:r w:rsidRPr="00BE4BED">
        <w:rPr>
          <w:rFonts w:ascii="Calibri" w:eastAsia="Calibri" w:hAnsi="Calibri" w:cs="Times New Roman"/>
          <w:sz w:val="22"/>
          <w:szCs w:val="22"/>
        </w:rPr>
        <w:t xml:space="preserve">. It is in the same class as ivermectin and has a similar mechanism of action, binding to glutamate-gated chloride channels, GABA receptors, and/or ATP-binding cassette transporters. This leads to increased permeability, </w:t>
      </w:r>
      <w:r w:rsidR="00D133E4" w:rsidRPr="00BE4BED">
        <w:rPr>
          <w:rFonts w:ascii="Calibri" w:eastAsia="Calibri" w:hAnsi="Calibri" w:cs="Times New Roman"/>
          <w:sz w:val="22"/>
          <w:szCs w:val="22"/>
        </w:rPr>
        <w:t>influx of</w:t>
      </w:r>
      <w:r w:rsidRPr="00BE4BED">
        <w:rPr>
          <w:rFonts w:ascii="Calibri" w:eastAsia="Calibri" w:hAnsi="Calibri" w:cs="Times New Roman"/>
          <w:sz w:val="22"/>
          <w:szCs w:val="22"/>
        </w:rPr>
        <w:t xml:space="preserve"> chloride ions, hyperpolarization and muscle paralysis. Mox is more lipophilic than ivermectin and distributes widely in tissues. The mean half-life of moxidectin in patients with </w:t>
      </w:r>
      <w:r w:rsidR="003A7983" w:rsidRPr="00BE4BED">
        <w:rPr>
          <w:rFonts w:ascii="Calibri" w:eastAsia="Calibri" w:hAnsi="Calibri" w:cs="Times New Roman"/>
          <w:sz w:val="22"/>
          <w:szCs w:val="22"/>
        </w:rPr>
        <w:t>onchocerciasis</w:t>
      </w:r>
      <w:r w:rsidRPr="00BE4BED">
        <w:rPr>
          <w:rFonts w:ascii="Calibri" w:eastAsia="Calibri" w:hAnsi="Calibri" w:cs="Times New Roman"/>
          <w:sz w:val="22"/>
          <w:szCs w:val="22"/>
        </w:rPr>
        <w:t xml:space="preserve"> is 23.3 days.  This prolonged half-li</w:t>
      </w:r>
      <w:r w:rsidR="00D133E4" w:rsidRPr="00BE4BED">
        <w:rPr>
          <w:rFonts w:ascii="Calibri" w:eastAsia="Calibri" w:hAnsi="Calibri" w:cs="Times New Roman"/>
          <w:sz w:val="22"/>
          <w:szCs w:val="22"/>
        </w:rPr>
        <w:t>f</w:t>
      </w:r>
      <w:r w:rsidRPr="00BE4BED">
        <w:rPr>
          <w:rFonts w:ascii="Calibri" w:eastAsia="Calibri" w:hAnsi="Calibri" w:cs="Times New Roman"/>
          <w:sz w:val="22"/>
          <w:szCs w:val="22"/>
        </w:rPr>
        <w:t>e is presumed to be one reason for its increased efficacy, compared to IVM, in</w:t>
      </w:r>
      <w:r w:rsidR="00D133E4" w:rsidRPr="00BE4BED">
        <w:rPr>
          <w:rFonts w:ascii="Calibri" w:eastAsia="Calibri" w:hAnsi="Calibri" w:cs="Times New Roman"/>
          <w:sz w:val="22"/>
          <w:szCs w:val="22"/>
        </w:rPr>
        <w:t xml:space="preserve"> </w:t>
      </w:r>
      <w:r w:rsidR="001467A9" w:rsidRPr="00BE4BED">
        <w:rPr>
          <w:rFonts w:ascii="Calibri" w:eastAsia="Calibri" w:hAnsi="Calibri" w:cs="Times New Roman"/>
          <w:sz w:val="22"/>
          <w:szCs w:val="22"/>
        </w:rPr>
        <w:t>achieving</w:t>
      </w:r>
      <w:r w:rsidRPr="00BE4BED">
        <w:rPr>
          <w:rFonts w:ascii="Calibri" w:eastAsia="Calibri" w:hAnsi="Calibri" w:cs="Times New Roman"/>
          <w:sz w:val="22"/>
          <w:szCs w:val="22"/>
        </w:rPr>
        <w:t xml:space="preserve"> sustain</w:t>
      </w:r>
      <w:r w:rsidR="00D133E4" w:rsidRPr="00BE4BED">
        <w:rPr>
          <w:rFonts w:ascii="Calibri" w:eastAsia="Calibri" w:hAnsi="Calibri" w:cs="Times New Roman"/>
          <w:sz w:val="22"/>
          <w:szCs w:val="22"/>
        </w:rPr>
        <w:t>ed</w:t>
      </w:r>
      <w:r w:rsidRPr="00BE4BED">
        <w:rPr>
          <w:rFonts w:ascii="Calibri" w:eastAsia="Calibri" w:hAnsi="Calibri" w:cs="Times New Roman"/>
          <w:sz w:val="22"/>
          <w:szCs w:val="22"/>
        </w:rPr>
        <w:t xml:space="preserve"> clearance of </w:t>
      </w:r>
      <w:r w:rsidRPr="00BE4BED">
        <w:rPr>
          <w:rFonts w:ascii="Calibri" w:eastAsia="Calibri" w:hAnsi="Calibri" w:cs="Times New Roman"/>
          <w:i/>
          <w:sz w:val="22"/>
          <w:szCs w:val="22"/>
        </w:rPr>
        <w:t xml:space="preserve">O. volvulus </w:t>
      </w:r>
      <w:r w:rsidRPr="00BE4BED">
        <w:rPr>
          <w:rFonts w:ascii="Calibri" w:eastAsia="Calibri" w:hAnsi="Calibri" w:cs="Times New Roman"/>
          <w:sz w:val="22"/>
          <w:szCs w:val="22"/>
        </w:rPr>
        <w:t xml:space="preserve">Mf </w:t>
      </w:r>
      <w:r w:rsidRPr="00BE4BED">
        <w:rPr>
          <w:rFonts w:ascii="Calibri" w:eastAsia="Calibri" w:hAnsi="Calibri" w:cs="Times New Roman"/>
          <w:sz w:val="22"/>
          <w:szCs w:val="22"/>
        </w:rPr>
        <w:fldChar w:fldCharType="begin">
          <w:fldData xml:space="preserve">PEVuZE5vdGU+PENpdGU+PEF1dGhvcj5PcG9rdTwvQXV0aG9yPjxZZWFyPjIwMTg8L1llYXI+PFJl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</w:fldData>
        </w:fldChar>
      </w:r>
      <w:r w:rsidR="00CE722F" w:rsidRPr="00BE4BED">
        <w:rPr>
          <w:rFonts w:ascii="Calibri" w:eastAsia="Calibri" w:hAnsi="Calibri" w:cs="Times New Roman"/>
          <w:sz w:val="22"/>
          <w:szCs w:val="22"/>
        </w:rPr>
        <w:instrText xml:space="preserve"> ADDIN EN.CITE </w:instrText>
      </w:r>
      <w:r w:rsidR="00CE722F" w:rsidRPr="00BE4BED">
        <w:rPr>
          <w:rFonts w:ascii="Calibri" w:eastAsia="Calibri" w:hAnsi="Calibri" w:cs="Times New Roman"/>
          <w:sz w:val="22"/>
          <w:szCs w:val="22"/>
        </w:rPr>
        <w:fldChar w:fldCharType="begin">
          <w:fldData xml:space="preserve">PEVuZE5vdGU+PENpdGU+PEF1dGhvcj5PcG9rdTwvQXV0aG9yPjxZZWFyPjIwMTg8L1llYXI+PFJl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</w:fldData>
        </w:fldChar>
      </w:r>
      <w:r w:rsidR="00CE722F" w:rsidRPr="00BE4BED">
        <w:rPr>
          <w:rFonts w:ascii="Calibri" w:eastAsia="Calibri" w:hAnsi="Calibri" w:cs="Times New Roman"/>
          <w:sz w:val="22"/>
          <w:szCs w:val="22"/>
        </w:rPr>
        <w:instrText xml:space="preserve"> ADDIN EN.CITE.DATA </w:instrText>
      </w:r>
      <w:r w:rsidR="00CE722F" w:rsidRPr="00BE4BED">
        <w:rPr>
          <w:rFonts w:ascii="Calibri" w:eastAsia="Calibri" w:hAnsi="Calibri" w:cs="Times New Roman"/>
          <w:sz w:val="22"/>
          <w:szCs w:val="22"/>
        </w:rPr>
      </w:r>
      <w:r w:rsidR="00CE722F" w:rsidRPr="00BE4BED">
        <w:rPr>
          <w:rFonts w:ascii="Calibri" w:eastAsia="Calibri" w:hAnsi="Calibri" w:cs="Times New Roman"/>
          <w:sz w:val="22"/>
          <w:szCs w:val="22"/>
        </w:rPr>
        <w:fldChar w:fldCharType="end"/>
      </w:r>
      <w:r w:rsidRPr="00BE4BED">
        <w:rPr>
          <w:rFonts w:ascii="Calibri" w:eastAsia="Calibri" w:hAnsi="Calibri" w:cs="Times New Roman"/>
          <w:sz w:val="22"/>
          <w:szCs w:val="22"/>
        </w:rPr>
      </w:r>
      <w:r w:rsidRPr="00BE4BED">
        <w:rPr>
          <w:rFonts w:ascii="Calibri" w:eastAsia="Calibri" w:hAnsi="Calibri" w:cs="Times New Roman"/>
          <w:sz w:val="22"/>
          <w:szCs w:val="22"/>
        </w:rPr>
        <w:fldChar w:fldCharType="separate"/>
      </w:r>
      <w:r w:rsidR="00CE722F" w:rsidRPr="00BE4BED">
        <w:rPr>
          <w:rFonts w:ascii="Calibri" w:eastAsia="Calibri" w:hAnsi="Calibri" w:cs="Times New Roman"/>
          <w:noProof/>
          <w:sz w:val="22"/>
          <w:szCs w:val="22"/>
        </w:rPr>
        <w:t>(25)</w:t>
      </w:r>
      <w:r w:rsidRPr="00BE4BED">
        <w:rPr>
          <w:rFonts w:ascii="Calibri" w:eastAsia="Calibri" w:hAnsi="Calibri" w:cs="Times New Roman"/>
          <w:sz w:val="22"/>
          <w:szCs w:val="22"/>
        </w:rPr>
        <w:fldChar w:fldCharType="end"/>
      </w:r>
      <w:r w:rsidRPr="00BE4BED">
        <w:rPr>
          <w:rFonts w:ascii="Calibri" w:eastAsia="Calibri" w:hAnsi="Calibri" w:cs="Times New Roman"/>
          <w:sz w:val="22"/>
          <w:szCs w:val="22"/>
        </w:rPr>
        <w:t xml:space="preserve">. </w:t>
      </w:r>
    </w:p>
    <w:p w14:paraId="2E9CB3D5" w14:textId="77777777" w:rsidR="008532CD" w:rsidRPr="00BE4BED" w:rsidRDefault="008532CD" w:rsidP="009F73A1">
      <w:pPr>
        <w:pStyle w:val="CROMSInstruction"/>
        <w:spacing w:before="0" w:after="0"/>
        <w:rPr>
          <w:rFonts w:asciiTheme="minorHAnsi" w:hAnsiTheme="minorHAnsi"/>
          <w:i w:val="0"/>
          <w:color w:val="auto"/>
          <w:sz w:val="22"/>
        </w:rPr>
      </w:pPr>
    </w:p>
    <w:p w14:paraId="4CABCC98" w14:textId="77777777" w:rsidR="00B00721" w:rsidRPr="00BE4BED" w:rsidRDefault="00176089" w:rsidP="00994BB1">
      <w:pPr>
        <w:pStyle w:val="Heading2"/>
        <w:spacing w:before="0" w:line="240" w:lineRule="auto"/>
        <w:ind w:left="576"/>
      </w:pPr>
      <w:bookmarkStart w:id="2001" w:name="_Toc25685343"/>
      <w:bookmarkStart w:id="2002" w:name="_Toc469058325"/>
      <w:bookmarkStart w:id="2003" w:name="_Toc469046159"/>
      <w:r w:rsidRPr="00BE4BED">
        <w:t>Risk/Benefit Assessment</w:t>
      </w:r>
      <w:bookmarkEnd w:id="2001"/>
      <w:r w:rsidRPr="00BE4BED">
        <w:t xml:space="preserve"> </w:t>
      </w:r>
      <w:bookmarkEnd w:id="2002"/>
      <w:bookmarkEnd w:id="2003"/>
      <w:r w:rsidR="00B00721" w:rsidRPr="00BE4BED">
        <w:t xml:space="preserve"> </w:t>
      </w:r>
    </w:p>
    <w:p w14:paraId="75D4C85E" w14:textId="77777777" w:rsidR="00DA2ACB" w:rsidRPr="00BE4BED" w:rsidRDefault="00DA2ACB" w:rsidP="009F73A1">
      <w:pPr>
        <w:tabs>
          <w:tab w:val="left" w:pos="6000"/>
        </w:tabs>
        <w:spacing w:before="0" w:after="0" w:line="240" w:lineRule="auto"/>
        <w:rPr>
          <w:i/>
          <w:iCs/>
          <w:sz w:val="22"/>
        </w:rPr>
      </w:pPr>
    </w:p>
    <w:p w14:paraId="7F17C697" w14:textId="77777777" w:rsidR="00B00721" w:rsidRPr="00BE4BED" w:rsidRDefault="00FA6382" w:rsidP="009F73A1">
      <w:pPr>
        <w:pStyle w:val="Heading3"/>
        <w:spacing w:before="0" w:line="240" w:lineRule="auto"/>
      </w:pPr>
      <w:bookmarkStart w:id="2004" w:name="_Toc469058326"/>
      <w:bookmarkStart w:id="2005" w:name="_Toc469046160"/>
      <w:bookmarkStart w:id="2006" w:name="_Toc25685344"/>
      <w:r w:rsidRPr="00BE4BED">
        <w:t>Known</w:t>
      </w:r>
      <w:r w:rsidR="00525BC8" w:rsidRPr="00BE4BED">
        <w:t xml:space="preserve"> </w:t>
      </w:r>
      <w:r w:rsidR="00B00721" w:rsidRPr="00BE4BED">
        <w:t>Potential Risks</w:t>
      </w:r>
      <w:bookmarkEnd w:id="2004"/>
      <w:bookmarkEnd w:id="2005"/>
      <w:bookmarkEnd w:id="2006"/>
      <w:r w:rsidR="00B00721" w:rsidRPr="00BE4BED">
        <w:t xml:space="preserve"> </w:t>
      </w:r>
    </w:p>
    <w:p w14:paraId="4E2A8637" w14:textId="0EA892E9" w:rsidR="00A26FD9" w:rsidRPr="00BE4BED" w:rsidRDefault="00A26FD9" w:rsidP="00A26FD9">
      <w:pPr>
        <w:pStyle w:val="CROMSInstruction"/>
        <w:spacing w:before="0" w:after="0"/>
        <w:rPr>
          <w:rFonts w:asciiTheme="minorHAnsi" w:hAnsiTheme="minorHAnsi"/>
          <w:i w:val="0"/>
          <w:color w:val="auto"/>
          <w:sz w:val="22"/>
        </w:rPr>
      </w:pPr>
      <w:r w:rsidRPr="00BE4BED">
        <w:rPr>
          <w:rFonts w:asciiTheme="minorHAnsi" w:hAnsiTheme="minorHAnsi"/>
          <w:i w:val="0"/>
          <w:color w:val="auto"/>
          <w:sz w:val="22"/>
        </w:rPr>
        <w:t xml:space="preserve">The combination of IVM plus </w:t>
      </w:r>
      <w:r w:rsidR="008D1AB1" w:rsidRPr="00BE4BED">
        <w:rPr>
          <w:rFonts w:asciiTheme="minorHAnsi" w:hAnsiTheme="minorHAnsi"/>
          <w:i w:val="0"/>
          <w:color w:val="auto"/>
          <w:sz w:val="22"/>
        </w:rPr>
        <w:t xml:space="preserve">ABZ </w:t>
      </w:r>
      <w:r w:rsidR="00E47D67" w:rsidRPr="00BE4BED">
        <w:rPr>
          <w:rFonts w:asciiTheme="minorHAnsi" w:hAnsiTheme="minorHAnsi"/>
          <w:i w:val="0"/>
          <w:color w:val="auto"/>
          <w:sz w:val="22"/>
        </w:rPr>
        <w:t xml:space="preserve">as used in this trial </w:t>
      </w:r>
      <w:r w:rsidRPr="00BE4BED">
        <w:rPr>
          <w:rFonts w:asciiTheme="minorHAnsi" w:hAnsiTheme="minorHAnsi"/>
          <w:i w:val="0"/>
          <w:color w:val="auto"/>
          <w:sz w:val="22"/>
        </w:rPr>
        <w:t>has a strong safety record</w:t>
      </w:r>
      <w:r w:rsidR="00E47D67" w:rsidRPr="00BE4BED">
        <w:rPr>
          <w:rFonts w:asciiTheme="minorHAnsi" w:hAnsiTheme="minorHAnsi"/>
          <w:i w:val="0"/>
          <w:color w:val="auto"/>
          <w:sz w:val="22"/>
        </w:rPr>
        <w:t>; it has been provided as MDA</w:t>
      </w:r>
      <w:r w:rsidRPr="00BE4BED">
        <w:rPr>
          <w:rFonts w:asciiTheme="minorHAnsi" w:hAnsiTheme="minorHAnsi"/>
          <w:i w:val="0"/>
          <w:color w:val="auto"/>
          <w:sz w:val="22"/>
        </w:rPr>
        <w:t xml:space="preserve"> to millions of </w:t>
      </w:r>
      <w:r w:rsidR="001467A9" w:rsidRPr="00BE4BED">
        <w:rPr>
          <w:rFonts w:asciiTheme="minorHAnsi" w:hAnsiTheme="minorHAnsi"/>
          <w:i w:val="0"/>
          <w:color w:val="auto"/>
          <w:sz w:val="22"/>
        </w:rPr>
        <w:t>recipients</w:t>
      </w:r>
      <w:r w:rsidRPr="00BE4BED">
        <w:rPr>
          <w:rFonts w:asciiTheme="minorHAnsi" w:hAnsiTheme="minorHAnsi"/>
          <w:i w:val="0"/>
          <w:color w:val="auto"/>
          <w:sz w:val="22"/>
        </w:rPr>
        <w:t xml:space="preserve"> of MDA for LF </w:t>
      </w:r>
      <w:r w:rsidRPr="00BE4BED">
        <w:rPr>
          <w:rFonts w:asciiTheme="minorHAnsi" w:hAnsiTheme="minorHAnsi"/>
          <w:i w:val="0"/>
          <w:color w:val="auto"/>
          <w:sz w:val="22"/>
        </w:rPr>
        <w:fldChar w:fldCharType="begin"/>
      </w:r>
      <w:r w:rsidR="008F4167" w:rsidRPr="00BE4BED">
        <w:rPr>
          <w:rFonts w:asciiTheme="minorHAnsi" w:hAnsiTheme="minorHAnsi"/>
          <w:i w:val="0"/>
          <w:color w:val="auto"/>
          <w:sz w:val="22"/>
        </w:rPr>
        <w:instrText xml:space="preserve"> ADDIN EN.CITE &lt;EndNote&gt;&lt;Cite&gt;&lt;Author&gt;Ichimori&lt;/Author&gt;&lt;Year&gt;2014&lt;/Year&gt;&lt;RecNum&gt;1&lt;/RecNum&gt;&lt;DisplayText&gt;(3)&lt;/DisplayText&gt;&lt;record&gt;&lt;rec-number&gt;1&lt;/rec-number&gt;&lt;foreign-keys&gt;&lt;key app="EN" db-id="9t0etsawuvz00ie5ettxwdt3f52avzd9ar00" timestamp="1510772739"&gt;1&lt;/key&gt;&lt;/foreign-keys&gt;&lt;ref-type name="Journal Article"&gt;17&lt;/ref-type&gt;&lt;contributors&gt;&lt;authors&gt;&lt;author&gt;Ichimori, K.&lt;/author&gt;&lt;author&gt;King, J. D.&lt;/author&gt;&lt;author&gt;Engels, D.&lt;/author&gt;&lt;author&gt;Yajima, A.&lt;/author&gt;&lt;author&gt;Mikhailov, A.&lt;/author&gt;&lt;author&gt;Lammie, P.&lt;/author&gt;&lt;author&gt;Ottesen, E. A.&lt;/author&gt;&lt;/authors&gt;&lt;/contributors&gt;&lt;auth-address&gt;Department of Control of Neglected Tropical Diseases, World Health Organization, Geneva, Switzerland.&amp;#xD;Division of Parasite Diseases and Malaria, Centers for Disease Control and Prevention, Atlanta, Georgia, United States of America; Neglected Tropical Diseases Support Center, Task Force for Global Health, Decatur, Georgia, United States of America.&amp;#xD;Neglected Tropical Diseases Support Center, Task Force for Global Health, Decatur, Georgia, United States of America; RTI International, Washington, D.C., United States of America.&lt;/auth-address&gt;&lt;titles&gt;&lt;title&gt;Global programme to eliminate lymphatic filariasis: the processes underlying programme success&lt;/title&gt;&lt;secondary-title&gt;PLoS Negl Trop Dis&lt;/secondary-title&gt;&lt;alt-title&gt;PLoS neglected tropical diseases&lt;/alt-title&gt;&lt;/titles&gt;&lt;periodical&gt;&lt;full-title&gt;PLoS Negl Trop Dis&lt;/full-title&gt;&lt;abbr-1&gt;PLoS neglected tropical diseases&lt;/abbr-1&gt;&lt;/periodical&gt;&lt;alt-periodical&gt;&lt;full-title&gt;PLoS Negl Trop Dis&lt;/full-title&gt;&lt;abbr-1&gt;PLoS neglected tropical diseases&lt;/abbr-1&gt;&lt;/alt-periodical&gt;&lt;pages&gt;e3328&lt;/pages&gt;&lt;volume&gt;8&lt;/volume&gt;&lt;number&gt;12&lt;/number&gt;&lt;edition&gt;2014/12/17&lt;/edition&gt;&lt;dates&gt;&lt;year&gt;2014&lt;/year&gt;&lt;pub-dates&gt;&lt;date&gt;Dec&lt;/date&gt;&lt;/pub-dates&gt;&lt;/dates&gt;&lt;isbn&gt;1935-2727&lt;/isbn&gt;&lt;accession-num&gt;25502758&lt;/accession-num&gt;&lt;urls&gt;&lt;/urls&gt;&lt;custom2&gt;Pmc4263400&lt;/custom2&gt;&lt;electronic-resource-num&gt;10.1371/journal.pntd.0003328&lt;/electronic-resource-num&gt;&lt;remote-database-provider&gt;NLM&lt;/remote-database-provider&gt;&lt;language&gt;eng&lt;/language&gt;&lt;/record&gt;&lt;/Cite&gt;&lt;/EndNote&gt;</w:instrText>
      </w:r>
      <w:r w:rsidRPr="00BE4BED">
        <w:rPr>
          <w:rFonts w:asciiTheme="minorHAnsi" w:hAnsiTheme="minorHAnsi"/>
          <w:i w:val="0"/>
          <w:color w:val="auto"/>
          <w:sz w:val="22"/>
        </w:rPr>
        <w:fldChar w:fldCharType="separate"/>
      </w:r>
      <w:r w:rsidR="008F4167" w:rsidRPr="00BE4BED">
        <w:rPr>
          <w:rFonts w:asciiTheme="minorHAnsi" w:hAnsiTheme="minorHAnsi"/>
          <w:i w:val="0"/>
          <w:noProof/>
          <w:color w:val="auto"/>
          <w:sz w:val="22"/>
        </w:rPr>
        <w:t>(3)</w:t>
      </w:r>
      <w:r w:rsidRPr="00BE4BED">
        <w:rPr>
          <w:rFonts w:asciiTheme="minorHAnsi" w:hAnsiTheme="minorHAnsi"/>
          <w:i w:val="0"/>
          <w:color w:val="auto"/>
          <w:sz w:val="22"/>
        </w:rPr>
        <w:fldChar w:fldCharType="end"/>
      </w:r>
      <w:r w:rsidRPr="00BE4BED">
        <w:rPr>
          <w:rFonts w:asciiTheme="minorHAnsi" w:hAnsiTheme="minorHAnsi"/>
          <w:i w:val="0"/>
          <w:color w:val="auto"/>
          <w:sz w:val="22"/>
        </w:rPr>
        <w:t xml:space="preserve">. As outlined above, the </w:t>
      </w:r>
      <w:r w:rsidR="001467A9" w:rsidRPr="00BE4BED">
        <w:rPr>
          <w:rFonts w:asciiTheme="minorHAnsi" w:hAnsiTheme="minorHAnsi"/>
          <w:i w:val="0"/>
          <w:color w:val="auto"/>
          <w:sz w:val="22"/>
        </w:rPr>
        <w:t xml:space="preserve">IDA </w:t>
      </w:r>
      <w:r w:rsidRPr="00BE4BED">
        <w:rPr>
          <w:rFonts w:asciiTheme="minorHAnsi" w:hAnsiTheme="minorHAnsi"/>
          <w:i w:val="0"/>
          <w:color w:val="auto"/>
          <w:sz w:val="22"/>
        </w:rPr>
        <w:t xml:space="preserve">combination is safe when used </w:t>
      </w:r>
      <w:r w:rsidR="003A0707" w:rsidRPr="00BE4BED">
        <w:rPr>
          <w:rFonts w:asciiTheme="minorHAnsi" w:hAnsiTheme="minorHAnsi"/>
          <w:i w:val="0"/>
          <w:color w:val="auto"/>
          <w:sz w:val="22"/>
        </w:rPr>
        <w:t xml:space="preserve">in areas </w:t>
      </w:r>
      <w:r w:rsidRPr="00BE4BED">
        <w:rPr>
          <w:rFonts w:asciiTheme="minorHAnsi" w:hAnsiTheme="minorHAnsi"/>
          <w:i w:val="0"/>
          <w:color w:val="auto"/>
          <w:sz w:val="22"/>
        </w:rPr>
        <w:t>where loiasis and onchocerciasis are non-endemic</w:t>
      </w:r>
      <w:r w:rsidR="00FC7868" w:rsidRPr="00BE4BED">
        <w:rPr>
          <w:rFonts w:asciiTheme="minorHAnsi" w:hAnsiTheme="minorHAnsi"/>
          <w:i w:val="0"/>
          <w:color w:val="auto"/>
          <w:sz w:val="22"/>
        </w:rPr>
        <w:t xml:space="preserve"> </w:t>
      </w:r>
      <w:r w:rsidR="00FC7868" w:rsidRPr="00BE4BED">
        <w:rPr>
          <w:rFonts w:asciiTheme="minorHAnsi" w:hAnsiTheme="minorHAnsi"/>
          <w:i w:val="0"/>
          <w:color w:val="auto"/>
          <w:sz w:val="22"/>
        </w:rPr>
        <w:fldChar w:fldCharType="begin">
          <w:fldData xml:space="preserve">PEVuZE5vdGU+PENpdGU+PEF1dGhvcj5XZWlsPC9BdXRob3I+PFllYXI+MjAxOTwvWWVhcj48UmVj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</w:fldData>
        </w:fldChar>
      </w:r>
      <w:r w:rsidR="00FC7868" w:rsidRPr="00BE4BED">
        <w:rPr>
          <w:rFonts w:asciiTheme="minorHAnsi" w:hAnsiTheme="minorHAnsi"/>
          <w:i w:val="0"/>
          <w:color w:val="auto"/>
          <w:sz w:val="22"/>
        </w:rPr>
        <w:instrText xml:space="preserve"> ADDIN EN.CITE </w:instrText>
      </w:r>
      <w:r w:rsidR="00FC7868" w:rsidRPr="00BE4BED">
        <w:rPr>
          <w:rFonts w:asciiTheme="minorHAnsi" w:hAnsiTheme="minorHAnsi"/>
          <w:i w:val="0"/>
          <w:color w:val="auto"/>
          <w:sz w:val="22"/>
        </w:rPr>
        <w:fldChar w:fldCharType="begin">
          <w:fldData xml:space="preserve">PEVuZE5vdGU+PENpdGU+PEF1dGhvcj5XZWlsPC9BdXRob3I+PFllYXI+MjAxOTwvWWVhcj48UmVj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</w:fldData>
        </w:fldChar>
      </w:r>
      <w:r w:rsidR="00FC7868" w:rsidRPr="00BE4BED">
        <w:rPr>
          <w:rFonts w:asciiTheme="minorHAnsi" w:hAnsiTheme="minorHAnsi"/>
          <w:i w:val="0"/>
          <w:color w:val="auto"/>
          <w:sz w:val="22"/>
        </w:rPr>
        <w:instrText xml:space="preserve"> ADDIN EN.CITE.DATA </w:instrText>
      </w:r>
      <w:r w:rsidR="00FC7868" w:rsidRPr="00BE4BED">
        <w:rPr>
          <w:rFonts w:asciiTheme="minorHAnsi" w:hAnsiTheme="minorHAnsi"/>
          <w:i w:val="0"/>
          <w:color w:val="auto"/>
          <w:sz w:val="22"/>
        </w:rPr>
      </w:r>
      <w:r w:rsidR="00FC7868" w:rsidRPr="00BE4BED">
        <w:rPr>
          <w:rFonts w:asciiTheme="minorHAnsi" w:hAnsiTheme="minorHAnsi"/>
          <w:i w:val="0"/>
          <w:color w:val="auto"/>
          <w:sz w:val="22"/>
        </w:rPr>
        <w:fldChar w:fldCharType="end"/>
      </w:r>
      <w:r w:rsidR="00FC7868" w:rsidRPr="00BE4BED">
        <w:rPr>
          <w:rFonts w:asciiTheme="minorHAnsi" w:hAnsiTheme="minorHAnsi"/>
          <w:i w:val="0"/>
          <w:color w:val="auto"/>
          <w:sz w:val="22"/>
        </w:rPr>
      </w:r>
      <w:r w:rsidR="00FC7868" w:rsidRPr="00BE4BED">
        <w:rPr>
          <w:rFonts w:asciiTheme="minorHAnsi" w:hAnsiTheme="minorHAnsi"/>
          <w:i w:val="0"/>
          <w:color w:val="auto"/>
          <w:sz w:val="22"/>
        </w:rPr>
        <w:fldChar w:fldCharType="separate"/>
      </w:r>
      <w:r w:rsidR="00FC7868" w:rsidRPr="00BE4BED">
        <w:rPr>
          <w:rFonts w:asciiTheme="minorHAnsi" w:hAnsiTheme="minorHAnsi"/>
          <w:i w:val="0"/>
          <w:noProof/>
          <w:color w:val="auto"/>
          <w:sz w:val="22"/>
        </w:rPr>
        <w:t>(26)</w:t>
      </w:r>
      <w:r w:rsidR="00FC7868" w:rsidRPr="00BE4BED">
        <w:rPr>
          <w:rFonts w:asciiTheme="minorHAnsi" w:hAnsiTheme="minorHAnsi"/>
          <w:i w:val="0"/>
          <w:color w:val="auto"/>
          <w:sz w:val="22"/>
        </w:rPr>
        <w:fldChar w:fldCharType="end"/>
      </w:r>
      <w:r w:rsidRPr="00BE4BED">
        <w:rPr>
          <w:rFonts w:asciiTheme="minorHAnsi" w:hAnsiTheme="minorHAnsi"/>
          <w:i w:val="0"/>
          <w:color w:val="auto"/>
          <w:sz w:val="22"/>
        </w:rPr>
        <w:t xml:space="preserve">.  </w:t>
      </w:r>
      <w:r w:rsidR="003A2E93" w:rsidRPr="00BE4BED">
        <w:rPr>
          <w:rFonts w:asciiTheme="minorHAnsi" w:hAnsiTheme="minorHAnsi"/>
          <w:i w:val="0"/>
          <w:color w:val="auto"/>
          <w:sz w:val="22"/>
        </w:rPr>
        <w:t>AEs</w:t>
      </w:r>
      <w:r w:rsidRPr="00BE4BED">
        <w:rPr>
          <w:rFonts w:asciiTheme="minorHAnsi" w:hAnsiTheme="minorHAnsi"/>
          <w:i w:val="0"/>
          <w:color w:val="auto"/>
          <w:sz w:val="22"/>
        </w:rPr>
        <w:t xml:space="preserve"> are common following treatment of filarial infection and are related to drug efficacy in killing Mf. </w:t>
      </w:r>
      <w:r w:rsidR="001467A9" w:rsidRPr="00BE4BED">
        <w:rPr>
          <w:rFonts w:asciiTheme="minorHAnsi" w:hAnsiTheme="minorHAnsi"/>
          <w:i w:val="0"/>
          <w:color w:val="auto"/>
          <w:sz w:val="22"/>
        </w:rPr>
        <w:t>AEs following Mo</w:t>
      </w:r>
      <w:r w:rsidR="003A0707" w:rsidRPr="00BE4BED">
        <w:rPr>
          <w:rFonts w:asciiTheme="minorHAnsi" w:hAnsiTheme="minorHAnsi"/>
          <w:i w:val="0"/>
          <w:color w:val="auto"/>
          <w:sz w:val="22"/>
        </w:rPr>
        <w:t>xA or MoxDA treatment are likely to be similar to those following treatment with IA or IDA.</w:t>
      </w:r>
      <w:r w:rsidRPr="00BE4BED">
        <w:rPr>
          <w:rFonts w:asciiTheme="minorHAnsi" w:hAnsiTheme="minorHAnsi"/>
          <w:i w:val="0"/>
          <w:color w:val="auto"/>
          <w:sz w:val="22"/>
        </w:rPr>
        <w:t xml:space="preserve"> AEs correlate with microfilarial loads in infected individuals and are usually mild and transient</w:t>
      </w:r>
      <w:r w:rsidR="003A2E93" w:rsidRPr="00BE4BED">
        <w:rPr>
          <w:rFonts w:asciiTheme="minorHAnsi" w:hAnsiTheme="minorHAnsi"/>
          <w:i w:val="0"/>
          <w:color w:val="auto"/>
          <w:sz w:val="22"/>
        </w:rPr>
        <w:t xml:space="preserve">. </w:t>
      </w:r>
      <w:r w:rsidRPr="00BE4BED">
        <w:rPr>
          <w:rFonts w:asciiTheme="minorHAnsi" w:hAnsiTheme="minorHAnsi"/>
          <w:i w:val="0"/>
          <w:color w:val="auto"/>
          <w:sz w:val="22"/>
        </w:rPr>
        <w:t xml:space="preserve">However, </w:t>
      </w:r>
      <w:r w:rsidR="00087BA3" w:rsidRPr="00BE4BED">
        <w:rPr>
          <w:rFonts w:asciiTheme="minorHAnsi" w:hAnsiTheme="minorHAnsi"/>
          <w:i w:val="0"/>
          <w:color w:val="auto"/>
          <w:sz w:val="22"/>
        </w:rPr>
        <w:t>S</w:t>
      </w:r>
      <w:r w:rsidRPr="00BE4BED">
        <w:rPr>
          <w:rFonts w:asciiTheme="minorHAnsi" w:hAnsiTheme="minorHAnsi"/>
          <w:i w:val="0"/>
          <w:color w:val="auto"/>
          <w:sz w:val="22"/>
        </w:rPr>
        <w:t xml:space="preserve">AEs can occur when DEC is given to individuals with onchocerciasis or loiasis, or when ivermectin is given to individuals with loiasis </w:t>
      </w:r>
      <w:r w:rsidRPr="00BE4BED">
        <w:rPr>
          <w:rFonts w:asciiTheme="minorHAnsi" w:hAnsiTheme="minorHAnsi"/>
          <w:i w:val="0"/>
          <w:color w:val="auto"/>
          <w:sz w:val="22"/>
        </w:rPr>
        <w:fldChar w:fldCharType="begin"/>
      </w:r>
      <w:r w:rsidR="00FC7868" w:rsidRPr="00BE4BED">
        <w:rPr>
          <w:rFonts w:asciiTheme="minorHAnsi" w:hAnsiTheme="minorHAnsi"/>
          <w:i w:val="0"/>
          <w:color w:val="auto"/>
          <w:sz w:val="22"/>
        </w:rPr>
        <w:instrText xml:space="preserve"> ADDIN EN.CITE &lt;EndNote&gt;&lt;Cite&gt;&lt;Author&gt;Budge&lt;/Author&gt;&lt;Year&gt;2018&lt;/Year&gt;&lt;RecNum&gt;315&lt;/RecNum&gt;&lt;DisplayText&gt;(27)&lt;/DisplayText&gt;&lt;record&gt;&lt;rec-number&gt;315&lt;/rec-number&gt;&lt;foreign-keys&gt;&lt;key app="EN" db-id="9t0etsawuvz00ie5ettxwdt3f52avzd9ar00" timestamp="1560284148"&gt;315&lt;/key&gt;&lt;/foreign-keys&gt;&lt;ref-type name="Journal Article"&gt;17&lt;/ref-type&gt;&lt;contributors&gt;&lt;authors&gt;&lt;author&gt;Budge, P. J.&lt;/author&gt;&lt;author&gt;Herbert, C.&lt;/author&gt;&lt;author&gt;Andersen, B. J.&lt;/author&gt;&lt;author&gt;Weil, G. J.&lt;/author&gt;&lt;/authors&gt;&lt;/contributors&gt;&lt;auth-address&gt;Infectious Diseases Division, Department of Medicine, Washington University School of Medicine in St. Louis, St. Louis, Missouri, United States of America.&amp;#xD;Department of Anthropology, Washington University in St. Louis, St. Louis, Missouri, United States of America.&lt;/auth-address&gt;&lt;titles&gt;&lt;title&gt;Adverse events following single dose treatment of lymphatic filariasis: Observations from a review of the literature&lt;/title&gt;&lt;secondary-title&gt;PLoS Negl Trop Dis&lt;/secondary-title&gt;&lt;/titles&gt;&lt;periodical&gt;&lt;full-title&gt;PLoS Negl Trop Dis&lt;/full-title&gt;&lt;abbr-1&gt;PLoS neglected tropical diseases&lt;/abbr-1&gt;&lt;/periodical&gt;&lt;pages&gt;e0006454&lt;/pages&gt;&lt;volume&gt;12&lt;/volume&gt;&lt;number&gt;5&lt;/number&gt;&lt;keywords&gt;&lt;keyword&gt;Albendazole/administration &amp;amp; dosage/*adverse effects&lt;/keyword&gt;&lt;keyword&gt;Diethylcarbamazine/administration &amp;amp; dosage/*adverse effects&lt;/keyword&gt;&lt;keyword&gt;Drug Therapy, Combination&lt;/keyword&gt;&lt;keyword&gt;Elephantiasis, Filarial/*drug therapy&lt;/keyword&gt;&lt;keyword&gt;Filaricides/administration &amp;amp; dosage/*adverse effects&lt;/keyword&gt;&lt;keyword&gt;Humans&lt;/keyword&gt;&lt;keyword&gt;Ivermectin/administration &amp;amp; dosage/*adverse effects&lt;/keyword&gt;&lt;/keywords&gt;&lt;dates&gt;&lt;year&gt;2018&lt;/year&gt;&lt;pub-dates&gt;&lt;date&gt;May&lt;/date&gt;&lt;/pub-dates&gt;&lt;/dates&gt;&lt;isbn&gt;1935-2735 (Electronic)&amp;#xD;1935-2727 (Linking)&lt;/isbn&gt;&lt;accession-num&gt;29768412&lt;/accession-num&gt;&lt;urls&gt;&lt;related-urls&gt;&lt;url&gt;http://www.ncbi.nlm.nih.gov/pubmed/29768412&lt;/url&gt;&lt;/related-urls&gt;&lt;/urls&gt;&lt;custom2&gt;PMC5973625&lt;/custom2&gt;&lt;electronic-resource-num&gt;10.1371/journal.pntd.0006454&lt;/electronic-resource-num&gt;&lt;/record&gt;&lt;/Cite&gt;&lt;/EndNote&gt;</w:instrText>
      </w:r>
      <w:r w:rsidRPr="00BE4BED">
        <w:rPr>
          <w:rFonts w:asciiTheme="minorHAnsi" w:hAnsiTheme="minorHAnsi"/>
          <w:i w:val="0"/>
          <w:color w:val="auto"/>
          <w:sz w:val="22"/>
        </w:rPr>
        <w:fldChar w:fldCharType="separate"/>
      </w:r>
      <w:r w:rsidR="00FC7868" w:rsidRPr="00BE4BED">
        <w:rPr>
          <w:rFonts w:asciiTheme="minorHAnsi" w:hAnsiTheme="minorHAnsi"/>
          <w:i w:val="0"/>
          <w:noProof/>
          <w:color w:val="auto"/>
          <w:sz w:val="22"/>
        </w:rPr>
        <w:t>(27)</w:t>
      </w:r>
      <w:r w:rsidRPr="00BE4BED">
        <w:rPr>
          <w:rFonts w:asciiTheme="minorHAnsi" w:hAnsiTheme="minorHAnsi"/>
          <w:i w:val="0"/>
          <w:color w:val="auto"/>
          <w:sz w:val="22"/>
        </w:rPr>
        <w:fldChar w:fldCharType="end"/>
      </w:r>
      <w:r w:rsidRPr="00BE4BED">
        <w:rPr>
          <w:rFonts w:asciiTheme="minorHAnsi" w:hAnsiTheme="minorHAnsi"/>
          <w:i w:val="0"/>
          <w:color w:val="auto"/>
          <w:sz w:val="22"/>
        </w:rPr>
        <w:t>.  C</w:t>
      </w:r>
      <w:r w:rsidR="00E47D67" w:rsidRPr="00BE4BED">
        <w:rPr>
          <w:rFonts w:asciiTheme="minorHAnsi" w:hAnsiTheme="minorHAnsi"/>
          <w:i w:val="0"/>
          <w:color w:val="auto"/>
          <w:sz w:val="22"/>
        </w:rPr>
        <w:t>ô</w:t>
      </w:r>
      <w:r w:rsidRPr="00BE4BED">
        <w:rPr>
          <w:rFonts w:asciiTheme="minorHAnsi" w:hAnsiTheme="minorHAnsi"/>
          <w:i w:val="0"/>
          <w:color w:val="auto"/>
          <w:sz w:val="22"/>
        </w:rPr>
        <w:t>te d’Ivoire</w:t>
      </w:r>
      <w:r w:rsidR="00157B13" w:rsidRPr="00BE4BED">
        <w:rPr>
          <w:rFonts w:asciiTheme="minorHAnsi" w:hAnsiTheme="minorHAnsi"/>
          <w:i w:val="0"/>
          <w:color w:val="auto"/>
          <w:sz w:val="22"/>
        </w:rPr>
        <w:t xml:space="preserve"> is non-endemic for loiasis. </w:t>
      </w:r>
      <w:r w:rsidR="002519A0" w:rsidRPr="00BE4BED">
        <w:rPr>
          <w:rFonts w:asciiTheme="minorHAnsi" w:hAnsiTheme="minorHAnsi"/>
          <w:i w:val="0"/>
          <w:color w:val="auto"/>
          <w:sz w:val="22"/>
        </w:rPr>
        <w:t xml:space="preserve">Onchocerciasis is </w:t>
      </w:r>
      <w:r w:rsidR="003A0707" w:rsidRPr="00BE4BED">
        <w:rPr>
          <w:rFonts w:asciiTheme="minorHAnsi" w:hAnsiTheme="minorHAnsi"/>
          <w:i w:val="0"/>
          <w:color w:val="auto"/>
          <w:sz w:val="22"/>
        </w:rPr>
        <w:t xml:space="preserve">uncommon </w:t>
      </w:r>
      <w:r w:rsidR="002519A0" w:rsidRPr="00BE4BED">
        <w:rPr>
          <w:rFonts w:asciiTheme="minorHAnsi" w:hAnsiTheme="minorHAnsi"/>
          <w:i w:val="0"/>
          <w:color w:val="auto"/>
          <w:sz w:val="22"/>
        </w:rPr>
        <w:t>in the study area</w:t>
      </w:r>
      <w:r w:rsidR="003A0707" w:rsidRPr="00BE4BED">
        <w:rPr>
          <w:rFonts w:asciiTheme="minorHAnsi" w:hAnsiTheme="minorHAnsi"/>
          <w:i w:val="0"/>
          <w:color w:val="auto"/>
          <w:sz w:val="22"/>
        </w:rPr>
        <w:t>. W</w:t>
      </w:r>
      <w:r w:rsidR="002519A0" w:rsidRPr="00BE4BED">
        <w:rPr>
          <w:rFonts w:asciiTheme="minorHAnsi" w:hAnsiTheme="minorHAnsi"/>
          <w:i w:val="0"/>
          <w:color w:val="auto"/>
          <w:sz w:val="22"/>
        </w:rPr>
        <w:t xml:space="preserve">e will screen all </w:t>
      </w:r>
      <w:r w:rsidR="00157B13" w:rsidRPr="00BE4BED">
        <w:rPr>
          <w:rFonts w:asciiTheme="minorHAnsi" w:hAnsiTheme="minorHAnsi"/>
          <w:i w:val="0"/>
          <w:color w:val="auto"/>
          <w:sz w:val="22"/>
        </w:rPr>
        <w:t xml:space="preserve">potential </w:t>
      </w:r>
      <w:r w:rsidR="002519A0" w:rsidRPr="00BE4BED">
        <w:rPr>
          <w:rFonts w:asciiTheme="minorHAnsi" w:hAnsiTheme="minorHAnsi"/>
          <w:i w:val="0"/>
          <w:color w:val="auto"/>
          <w:sz w:val="22"/>
        </w:rPr>
        <w:t>participants</w:t>
      </w:r>
      <w:r w:rsidR="00157B13" w:rsidRPr="00BE4BED">
        <w:rPr>
          <w:rFonts w:asciiTheme="minorHAnsi" w:hAnsiTheme="minorHAnsi"/>
          <w:i w:val="0"/>
          <w:color w:val="auto"/>
          <w:sz w:val="22"/>
        </w:rPr>
        <w:t xml:space="preserve"> found to have LF</w:t>
      </w:r>
      <w:r w:rsidR="002519A0" w:rsidRPr="00BE4BED">
        <w:rPr>
          <w:rFonts w:asciiTheme="minorHAnsi" w:hAnsiTheme="minorHAnsi"/>
          <w:i w:val="0"/>
          <w:color w:val="auto"/>
          <w:sz w:val="22"/>
        </w:rPr>
        <w:t xml:space="preserve"> for </w:t>
      </w:r>
      <w:r w:rsidR="00157B13" w:rsidRPr="00BE4BED">
        <w:rPr>
          <w:rFonts w:asciiTheme="minorHAnsi" w:hAnsiTheme="minorHAnsi"/>
          <w:i w:val="0"/>
          <w:color w:val="auto"/>
          <w:sz w:val="22"/>
        </w:rPr>
        <w:t xml:space="preserve">coexisting </w:t>
      </w:r>
      <w:r w:rsidR="003A0707" w:rsidRPr="00BE4BED">
        <w:rPr>
          <w:rFonts w:asciiTheme="minorHAnsi" w:hAnsiTheme="minorHAnsi"/>
          <w:i w:val="0"/>
          <w:color w:val="auto"/>
          <w:sz w:val="22"/>
        </w:rPr>
        <w:t>onchocerciasis</w:t>
      </w:r>
      <w:r w:rsidR="002519A0" w:rsidRPr="00BE4BED">
        <w:rPr>
          <w:rFonts w:asciiTheme="minorHAnsi" w:hAnsiTheme="minorHAnsi"/>
          <w:i w:val="0"/>
          <w:color w:val="auto"/>
          <w:sz w:val="22"/>
        </w:rPr>
        <w:t xml:space="preserve"> by skin snip</w:t>
      </w:r>
      <w:r w:rsidR="003A0707" w:rsidRPr="00BE4BED">
        <w:rPr>
          <w:rFonts w:asciiTheme="minorHAnsi" w:hAnsiTheme="minorHAnsi"/>
          <w:i w:val="0"/>
          <w:color w:val="auto"/>
          <w:sz w:val="22"/>
        </w:rPr>
        <w:t xml:space="preserve"> (2 biopsy sites—</w:t>
      </w:r>
      <w:r w:rsidR="00087BA3" w:rsidRPr="00BE4BED">
        <w:rPr>
          <w:rFonts w:asciiTheme="minorHAnsi" w:hAnsiTheme="minorHAnsi"/>
          <w:i w:val="0"/>
          <w:color w:val="auto"/>
          <w:sz w:val="22"/>
        </w:rPr>
        <w:t xml:space="preserve">1 from each </w:t>
      </w:r>
      <w:r w:rsidR="00157B13" w:rsidRPr="00BE4BED">
        <w:rPr>
          <w:rFonts w:asciiTheme="minorHAnsi" w:hAnsiTheme="minorHAnsi"/>
          <w:i w:val="0"/>
          <w:color w:val="auto"/>
          <w:sz w:val="22"/>
        </w:rPr>
        <w:t>iliac crest). I</w:t>
      </w:r>
      <w:r w:rsidR="003A0707" w:rsidRPr="00BE4BED">
        <w:rPr>
          <w:rFonts w:asciiTheme="minorHAnsi" w:hAnsiTheme="minorHAnsi"/>
          <w:i w:val="0"/>
          <w:color w:val="auto"/>
          <w:sz w:val="22"/>
        </w:rPr>
        <w:t>ndividuals with</w:t>
      </w:r>
      <w:r w:rsidR="002519A0" w:rsidRPr="00BE4BED">
        <w:rPr>
          <w:rFonts w:asciiTheme="minorHAnsi" w:hAnsiTheme="minorHAnsi"/>
          <w:i w:val="0"/>
          <w:color w:val="auto"/>
          <w:sz w:val="22"/>
        </w:rPr>
        <w:t xml:space="preserve"> microfiladermia will be excluded</w:t>
      </w:r>
      <w:r w:rsidR="003A0707" w:rsidRPr="00BE4BED">
        <w:rPr>
          <w:rFonts w:asciiTheme="minorHAnsi" w:hAnsiTheme="minorHAnsi"/>
          <w:i w:val="0"/>
          <w:color w:val="auto"/>
          <w:sz w:val="22"/>
        </w:rPr>
        <w:t xml:space="preserve"> from the study</w:t>
      </w:r>
      <w:r w:rsidR="002519A0" w:rsidRPr="00BE4BED">
        <w:rPr>
          <w:rFonts w:asciiTheme="minorHAnsi" w:hAnsiTheme="minorHAnsi"/>
          <w:i w:val="0"/>
          <w:color w:val="auto"/>
          <w:sz w:val="22"/>
        </w:rPr>
        <w:t>.</w:t>
      </w:r>
    </w:p>
    <w:p w14:paraId="506BD375" w14:textId="715A5733" w:rsidR="002519A0" w:rsidRPr="00BE4BED" w:rsidRDefault="002519A0" w:rsidP="00A26FD9">
      <w:pPr>
        <w:pStyle w:val="CROMSInstruction"/>
        <w:spacing w:before="0" w:after="0"/>
        <w:rPr>
          <w:rFonts w:asciiTheme="minorHAnsi" w:hAnsiTheme="minorHAnsi"/>
          <w:i w:val="0"/>
          <w:color w:val="auto"/>
          <w:sz w:val="22"/>
        </w:rPr>
      </w:pPr>
    </w:p>
    <w:p w14:paraId="539C036C" w14:textId="77777777" w:rsidR="002519A0" w:rsidRPr="00BE4BED" w:rsidRDefault="002519A0" w:rsidP="00A26FD9">
      <w:pPr>
        <w:pStyle w:val="CROMSInstruction"/>
        <w:spacing w:before="0" w:after="0"/>
        <w:rPr>
          <w:rFonts w:asciiTheme="minorHAnsi" w:hAnsiTheme="minorHAnsi"/>
          <w:i w:val="0"/>
          <w:color w:val="auto"/>
          <w:sz w:val="22"/>
        </w:rPr>
      </w:pPr>
      <w:r w:rsidRPr="00BE4BED">
        <w:rPr>
          <w:rFonts w:asciiTheme="minorHAnsi" w:hAnsiTheme="minorHAnsi"/>
          <w:b/>
          <w:i w:val="0"/>
          <w:color w:val="auto"/>
          <w:sz w:val="22"/>
        </w:rPr>
        <w:t xml:space="preserve">Immediate risks </w:t>
      </w:r>
    </w:p>
    <w:p w14:paraId="233C30DC" w14:textId="681098A7" w:rsidR="00B91044" w:rsidRPr="00BE4BED" w:rsidRDefault="00533D4F" w:rsidP="00A26FD9">
      <w:pPr>
        <w:pStyle w:val="CROMSInstruction"/>
        <w:spacing w:before="0" w:after="0"/>
        <w:rPr>
          <w:rFonts w:asciiTheme="minorHAnsi" w:hAnsiTheme="minorHAnsi"/>
          <w:i w:val="0"/>
          <w:color w:val="auto"/>
          <w:sz w:val="22"/>
        </w:rPr>
      </w:pPr>
      <w:r w:rsidRPr="00BE4BED">
        <w:rPr>
          <w:rFonts w:asciiTheme="minorHAnsi" w:hAnsiTheme="minorHAnsi"/>
          <w:i w:val="0"/>
          <w:color w:val="auto"/>
          <w:sz w:val="22"/>
        </w:rPr>
        <w:t>S</w:t>
      </w:r>
      <w:r w:rsidR="002519A0" w:rsidRPr="00BE4BED">
        <w:rPr>
          <w:rFonts w:asciiTheme="minorHAnsi" w:hAnsiTheme="minorHAnsi"/>
          <w:i w:val="0"/>
          <w:color w:val="auto"/>
          <w:sz w:val="22"/>
        </w:rPr>
        <w:t>elf-</w:t>
      </w:r>
      <w:r w:rsidR="003A0707" w:rsidRPr="00BE4BED">
        <w:rPr>
          <w:rFonts w:asciiTheme="minorHAnsi" w:hAnsiTheme="minorHAnsi"/>
          <w:i w:val="0"/>
          <w:color w:val="auto"/>
          <w:sz w:val="22"/>
        </w:rPr>
        <w:t>limited</w:t>
      </w:r>
      <w:r w:rsidR="002519A0" w:rsidRPr="00BE4BED">
        <w:rPr>
          <w:rFonts w:asciiTheme="minorHAnsi" w:hAnsiTheme="minorHAnsi"/>
          <w:i w:val="0"/>
          <w:color w:val="auto"/>
          <w:sz w:val="22"/>
        </w:rPr>
        <w:t xml:space="preserve"> mild-to-moderate</w:t>
      </w:r>
      <w:r w:rsidR="003A0707" w:rsidRPr="00BE4BED">
        <w:rPr>
          <w:rFonts w:asciiTheme="minorHAnsi" w:hAnsiTheme="minorHAnsi"/>
          <w:i w:val="0"/>
          <w:color w:val="auto"/>
          <w:sz w:val="22"/>
        </w:rPr>
        <w:t xml:space="preserve"> systemic</w:t>
      </w:r>
      <w:r w:rsidR="002519A0" w:rsidRPr="00BE4BED">
        <w:rPr>
          <w:rFonts w:asciiTheme="minorHAnsi" w:hAnsiTheme="minorHAnsi"/>
          <w:i w:val="0"/>
          <w:color w:val="auto"/>
          <w:sz w:val="22"/>
        </w:rPr>
        <w:t xml:space="preserve"> AEs </w:t>
      </w:r>
      <w:r w:rsidR="00B91044" w:rsidRPr="00BE4BED">
        <w:rPr>
          <w:rFonts w:asciiTheme="minorHAnsi" w:hAnsiTheme="minorHAnsi"/>
          <w:i w:val="0"/>
          <w:color w:val="auto"/>
          <w:sz w:val="22"/>
        </w:rPr>
        <w:t>are common following treatment of LF</w:t>
      </w:r>
      <w:r w:rsidR="003A0707" w:rsidRPr="00BE4BED">
        <w:rPr>
          <w:rFonts w:asciiTheme="minorHAnsi" w:hAnsiTheme="minorHAnsi"/>
          <w:i w:val="0"/>
          <w:color w:val="auto"/>
          <w:sz w:val="22"/>
        </w:rPr>
        <w:t xml:space="preserve"> with microfilaricidal medications</w:t>
      </w:r>
      <w:r w:rsidR="00B91044" w:rsidRPr="00BE4BED">
        <w:rPr>
          <w:rFonts w:asciiTheme="minorHAnsi" w:hAnsiTheme="minorHAnsi"/>
          <w:i w:val="0"/>
          <w:color w:val="auto"/>
          <w:sz w:val="22"/>
        </w:rPr>
        <w:t xml:space="preserve">. These include </w:t>
      </w:r>
      <w:r w:rsidR="002519A0" w:rsidRPr="00BE4BED">
        <w:rPr>
          <w:rFonts w:asciiTheme="minorHAnsi" w:hAnsiTheme="minorHAnsi"/>
          <w:i w:val="0"/>
          <w:color w:val="auto"/>
          <w:sz w:val="22"/>
        </w:rPr>
        <w:t xml:space="preserve">fever, headache, myalgia, </w:t>
      </w:r>
      <w:r w:rsidR="003A0707" w:rsidRPr="00BE4BED">
        <w:rPr>
          <w:rFonts w:asciiTheme="minorHAnsi" w:hAnsiTheme="minorHAnsi"/>
          <w:i w:val="0"/>
          <w:color w:val="auto"/>
          <w:sz w:val="22"/>
        </w:rPr>
        <w:t xml:space="preserve">fatigue, </w:t>
      </w:r>
      <w:r w:rsidR="002519A0" w:rsidRPr="00BE4BED">
        <w:rPr>
          <w:rFonts w:asciiTheme="minorHAnsi" w:hAnsiTheme="minorHAnsi"/>
          <w:i w:val="0"/>
          <w:color w:val="auto"/>
          <w:sz w:val="22"/>
        </w:rPr>
        <w:t>arthr</w:t>
      </w:r>
      <w:r w:rsidR="00B91044" w:rsidRPr="00BE4BED">
        <w:rPr>
          <w:rFonts w:asciiTheme="minorHAnsi" w:hAnsiTheme="minorHAnsi"/>
          <w:i w:val="0"/>
          <w:color w:val="auto"/>
          <w:sz w:val="22"/>
        </w:rPr>
        <w:t xml:space="preserve">algia, </w:t>
      </w:r>
      <w:r w:rsidR="003A2E93" w:rsidRPr="00BE4BED">
        <w:rPr>
          <w:rFonts w:asciiTheme="minorHAnsi" w:hAnsiTheme="minorHAnsi"/>
          <w:i w:val="0"/>
          <w:color w:val="auto"/>
          <w:sz w:val="22"/>
        </w:rPr>
        <w:t>pruritus</w:t>
      </w:r>
      <w:r w:rsidR="00B91044" w:rsidRPr="00BE4BED">
        <w:rPr>
          <w:rFonts w:asciiTheme="minorHAnsi" w:hAnsiTheme="minorHAnsi"/>
          <w:i w:val="0"/>
          <w:color w:val="auto"/>
          <w:sz w:val="22"/>
        </w:rPr>
        <w:t xml:space="preserve">, malaise, and gastrointestinal symptoms. </w:t>
      </w:r>
      <w:r w:rsidR="003A0707" w:rsidRPr="00BE4BED">
        <w:rPr>
          <w:rFonts w:asciiTheme="minorHAnsi" w:hAnsiTheme="minorHAnsi"/>
          <w:i w:val="0"/>
          <w:color w:val="auto"/>
          <w:sz w:val="22"/>
        </w:rPr>
        <w:t xml:space="preserve">Systemic </w:t>
      </w:r>
      <w:r w:rsidR="00B03799" w:rsidRPr="00BE4BED">
        <w:rPr>
          <w:rFonts w:asciiTheme="minorHAnsi" w:hAnsiTheme="minorHAnsi"/>
          <w:i w:val="0"/>
          <w:color w:val="auto"/>
          <w:sz w:val="22"/>
        </w:rPr>
        <w:t>AEs usually</w:t>
      </w:r>
      <w:r w:rsidR="00B91044" w:rsidRPr="00BE4BED">
        <w:rPr>
          <w:rFonts w:asciiTheme="minorHAnsi" w:hAnsiTheme="minorHAnsi"/>
          <w:i w:val="0"/>
          <w:color w:val="auto"/>
          <w:sz w:val="22"/>
        </w:rPr>
        <w:t xml:space="preserve"> resolve within 72 hours of treatment.  </w:t>
      </w:r>
      <w:r w:rsidR="0050468E" w:rsidRPr="00BE4BED">
        <w:rPr>
          <w:rFonts w:asciiTheme="minorHAnsi" w:hAnsiTheme="minorHAnsi"/>
          <w:i w:val="0"/>
          <w:color w:val="auto"/>
          <w:sz w:val="22"/>
        </w:rPr>
        <w:t xml:space="preserve">In a recent clinical trial/pharmacokinetic study of IDA for LF treatment conducted in our target study population found that 100% of </w:t>
      </w:r>
      <w:r w:rsidR="00CD0C93" w:rsidRPr="00BE4BED">
        <w:rPr>
          <w:rFonts w:asciiTheme="minorHAnsi" w:hAnsiTheme="minorHAnsi"/>
          <w:i w:val="0"/>
          <w:color w:val="auto"/>
          <w:sz w:val="22"/>
        </w:rPr>
        <w:t>66</w:t>
      </w:r>
      <w:r w:rsidR="0050468E" w:rsidRPr="00BE4BED">
        <w:rPr>
          <w:rFonts w:asciiTheme="minorHAnsi" w:hAnsiTheme="minorHAnsi"/>
          <w:i w:val="0"/>
          <w:color w:val="auto"/>
          <w:sz w:val="22"/>
        </w:rPr>
        <w:t xml:space="preserve"> participants receiving IDA experienced at least one systemic A</w:t>
      </w:r>
      <w:r w:rsidR="001263AC" w:rsidRPr="00BE4BED">
        <w:rPr>
          <w:rFonts w:asciiTheme="minorHAnsi" w:hAnsiTheme="minorHAnsi"/>
          <w:i w:val="0"/>
          <w:color w:val="auto"/>
          <w:sz w:val="22"/>
        </w:rPr>
        <w:t>E</w:t>
      </w:r>
      <w:r w:rsidR="0050468E" w:rsidRPr="00BE4BED">
        <w:rPr>
          <w:rFonts w:asciiTheme="minorHAnsi" w:hAnsiTheme="minorHAnsi"/>
          <w:i w:val="0"/>
          <w:color w:val="auto"/>
          <w:sz w:val="22"/>
        </w:rPr>
        <w:t>; nine (</w:t>
      </w:r>
      <w:r w:rsidR="00816373" w:rsidRPr="00BE4BED">
        <w:rPr>
          <w:rFonts w:asciiTheme="minorHAnsi" w:hAnsiTheme="minorHAnsi"/>
          <w:i w:val="0"/>
          <w:color w:val="auto"/>
          <w:sz w:val="22"/>
        </w:rPr>
        <w:t>14</w:t>
      </w:r>
      <w:r w:rsidR="0050468E" w:rsidRPr="00BE4BED">
        <w:rPr>
          <w:rFonts w:asciiTheme="minorHAnsi" w:hAnsiTheme="minorHAnsi"/>
          <w:i w:val="0"/>
          <w:color w:val="auto"/>
          <w:sz w:val="22"/>
        </w:rPr>
        <w:t>%) experienced a grade 2 AE. There were no SAEs and all grade 1 and 2 AEs were self-limited</w:t>
      </w:r>
      <w:r w:rsidR="00E92D73" w:rsidRPr="00BE4BED">
        <w:rPr>
          <w:rFonts w:asciiTheme="minorHAnsi" w:hAnsiTheme="minorHAnsi"/>
          <w:i w:val="0"/>
          <w:color w:val="auto"/>
          <w:sz w:val="22"/>
        </w:rPr>
        <w:t xml:space="preserve"> </w:t>
      </w:r>
      <w:r w:rsidR="00E92D73" w:rsidRPr="00BE4BED">
        <w:rPr>
          <w:rFonts w:asciiTheme="minorHAnsi" w:hAnsiTheme="minorHAnsi"/>
          <w:i w:val="0"/>
          <w:color w:val="auto"/>
          <w:sz w:val="22"/>
        </w:rPr>
        <w:fldChar w:fldCharType="begin">
          <w:fldData xml:space="preserve">PEVuZE5vdGU+PENpdGU+PEF1dGhvcj5FZGk8L0F1dGhvcj48WWVhcj4yMDE5PC9ZZWFyPjxSZWNO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</w:fldData>
        </w:fldChar>
      </w:r>
      <w:r w:rsidR="008D3C95" w:rsidRPr="00BE4BED">
        <w:rPr>
          <w:rFonts w:asciiTheme="minorHAnsi" w:hAnsiTheme="minorHAnsi"/>
          <w:i w:val="0"/>
          <w:color w:val="auto"/>
          <w:sz w:val="22"/>
        </w:rPr>
        <w:instrText xml:space="preserve"> ADDIN EN.CITE </w:instrText>
      </w:r>
      <w:r w:rsidR="008D3C95" w:rsidRPr="00BE4BED">
        <w:rPr>
          <w:rFonts w:asciiTheme="minorHAnsi" w:hAnsiTheme="minorHAnsi"/>
          <w:i w:val="0"/>
          <w:color w:val="auto"/>
          <w:sz w:val="22"/>
        </w:rPr>
        <w:fldChar w:fldCharType="begin">
          <w:fldData xml:space="preserve">PEVuZE5vdGU+PENpdGU+PEF1dGhvcj5FZGk8L0F1dGhvcj48WWVhcj4yMDE5PC9ZZWFyPjxSZWNO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</w:fldData>
        </w:fldChar>
      </w:r>
      <w:r w:rsidR="008D3C95" w:rsidRPr="00BE4BED">
        <w:rPr>
          <w:rFonts w:asciiTheme="minorHAnsi" w:hAnsiTheme="minorHAnsi"/>
          <w:i w:val="0"/>
          <w:color w:val="auto"/>
          <w:sz w:val="22"/>
        </w:rPr>
        <w:instrText xml:space="preserve"> ADDIN EN.CITE.DATA </w:instrText>
      </w:r>
      <w:r w:rsidR="008D3C95" w:rsidRPr="00BE4BED">
        <w:rPr>
          <w:rFonts w:asciiTheme="minorHAnsi" w:hAnsiTheme="minorHAnsi"/>
          <w:i w:val="0"/>
          <w:color w:val="auto"/>
          <w:sz w:val="22"/>
        </w:rPr>
      </w:r>
      <w:r w:rsidR="008D3C95" w:rsidRPr="00BE4BED">
        <w:rPr>
          <w:rFonts w:asciiTheme="minorHAnsi" w:hAnsiTheme="minorHAnsi"/>
          <w:i w:val="0"/>
          <w:color w:val="auto"/>
          <w:sz w:val="22"/>
        </w:rPr>
        <w:fldChar w:fldCharType="end"/>
      </w:r>
      <w:r w:rsidR="00E92D73" w:rsidRPr="00BE4BED">
        <w:rPr>
          <w:rFonts w:asciiTheme="minorHAnsi" w:hAnsiTheme="minorHAnsi"/>
          <w:i w:val="0"/>
          <w:color w:val="auto"/>
          <w:sz w:val="22"/>
        </w:rPr>
      </w:r>
      <w:r w:rsidR="00E92D73" w:rsidRPr="00BE4BED">
        <w:rPr>
          <w:rFonts w:asciiTheme="minorHAnsi" w:hAnsiTheme="minorHAnsi"/>
          <w:i w:val="0"/>
          <w:color w:val="auto"/>
          <w:sz w:val="22"/>
        </w:rPr>
        <w:fldChar w:fldCharType="separate"/>
      </w:r>
      <w:r w:rsidR="008D3C95" w:rsidRPr="00BE4BED">
        <w:rPr>
          <w:rFonts w:asciiTheme="minorHAnsi" w:hAnsiTheme="minorHAnsi"/>
          <w:i w:val="0"/>
          <w:noProof/>
          <w:color w:val="auto"/>
          <w:sz w:val="22"/>
        </w:rPr>
        <w:t>(10)</w:t>
      </w:r>
      <w:r w:rsidR="00E92D73" w:rsidRPr="00BE4BED">
        <w:rPr>
          <w:rFonts w:asciiTheme="minorHAnsi" w:hAnsiTheme="minorHAnsi"/>
          <w:i w:val="0"/>
          <w:color w:val="auto"/>
          <w:sz w:val="22"/>
        </w:rPr>
        <w:fldChar w:fldCharType="end"/>
      </w:r>
      <w:r w:rsidR="00E92D73" w:rsidRPr="00BE4BED">
        <w:rPr>
          <w:rFonts w:asciiTheme="minorHAnsi" w:hAnsiTheme="minorHAnsi"/>
          <w:i w:val="0"/>
          <w:color w:val="auto"/>
          <w:sz w:val="22"/>
        </w:rPr>
        <w:t>.</w:t>
      </w:r>
    </w:p>
    <w:p w14:paraId="735CF9D2" w14:textId="5C01F88C" w:rsidR="00AB730B" w:rsidRPr="00BE4BED" w:rsidRDefault="00AB730B" w:rsidP="00A26FD9">
      <w:pPr>
        <w:pStyle w:val="CROMSInstruction"/>
        <w:spacing w:before="0" w:after="0"/>
        <w:rPr>
          <w:rFonts w:asciiTheme="minorHAnsi" w:hAnsiTheme="minorHAnsi"/>
          <w:i w:val="0"/>
          <w:color w:val="auto"/>
          <w:sz w:val="22"/>
        </w:rPr>
      </w:pPr>
    </w:p>
    <w:p w14:paraId="52A90B45" w14:textId="23A01CE3" w:rsidR="00AB730B" w:rsidRPr="00BE4BED" w:rsidRDefault="00AB730B" w:rsidP="00A26FD9">
      <w:pPr>
        <w:pStyle w:val="CROMSInstruction"/>
        <w:spacing w:before="0" w:after="0"/>
        <w:rPr>
          <w:rFonts w:asciiTheme="minorHAnsi" w:hAnsiTheme="minorHAnsi"/>
          <w:i w:val="0"/>
          <w:color w:val="auto"/>
          <w:sz w:val="22"/>
        </w:rPr>
      </w:pPr>
      <w:r w:rsidRPr="00BE4BED">
        <w:rPr>
          <w:rFonts w:asciiTheme="minorHAnsi" w:hAnsiTheme="minorHAnsi"/>
          <w:i w:val="0"/>
          <w:color w:val="auto"/>
          <w:sz w:val="22"/>
        </w:rPr>
        <w:t xml:space="preserve">Some individuals experience localized AEs following treatment that are related to dying adult filarial worms. These </w:t>
      </w:r>
      <w:r w:rsidR="00157B13" w:rsidRPr="00BE4BED">
        <w:rPr>
          <w:rFonts w:asciiTheme="minorHAnsi" w:hAnsiTheme="minorHAnsi"/>
          <w:i w:val="0"/>
          <w:color w:val="auto"/>
          <w:sz w:val="22"/>
        </w:rPr>
        <w:t xml:space="preserve">AEs </w:t>
      </w:r>
      <w:r w:rsidRPr="00BE4BED">
        <w:rPr>
          <w:rFonts w:asciiTheme="minorHAnsi" w:hAnsiTheme="minorHAnsi"/>
          <w:i w:val="0"/>
          <w:color w:val="auto"/>
          <w:sz w:val="22"/>
        </w:rPr>
        <w:t xml:space="preserve">can include tender subcutaneous nodules, swollen and tender lymph nodes, testicular swelling and/or pain, </w:t>
      </w:r>
      <w:r w:rsidR="001263AC" w:rsidRPr="00BE4BED">
        <w:rPr>
          <w:rFonts w:asciiTheme="minorHAnsi" w:hAnsiTheme="minorHAnsi"/>
          <w:i w:val="0"/>
          <w:color w:val="auto"/>
          <w:sz w:val="22"/>
        </w:rPr>
        <w:t>epididymitis</w:t>
      </w:r>
      <w:r w:rsidRPr="00BE4BED">
        <w:rPr>
          <w:rFonts w:asciiTheme="minorHAnsi" w:hAnsiTheme="minorHAnsi"/>
          <w:i w:val="0"/>
          <w:color w:val="auto"/>
          <w:sz w:val="22"/>
        </w:rPr>
        <w:t xml:space="preserve">, hydrocele, and lymphedema. Testicular pain is the most common localized AE, and occurred in </w:t>
      </w:r>
      <w:r w:rsidR="00104ADB" w:rsidRPr="00BE4BED">
        <w:rPr>
          <w:rFonts w:asciiTheme="minorHAnsi" w:hAnsiTheme="minorHAnsi"/>
          <w:i w:val="0"/>
          <w:color w:val="auto"/>
          <w:sz w:val="22"/>
        </w:rPr>
        <w:t>less than</w:t>
      </w:r>
      <w:r w:rsidRPr="00BE4BED">
        <w:rPr>
          <w:rFonts w:asciiTheme="minorHAnsi" w:hAnsiTheme="minorHAnsi"/>
          <w:i w:val="0"/>
          <w:color w:val="auto"/>
          <w:sz w:val="22"/>
        </w:rPr>
        <w:t xml:space="preserve"> 0.1% of persons treated in the large-scale community safety studies of </w:t>
      </w:r>
      <w:r w:rsidR="00104ADB" w:rsidRPr="00BE4BED">
        <w:rPr>
          <w:rFonts w:asciiTheme="minorHAnsi" w:hAnsiTheme="minorHAnsi"/>
          <w:i w:val="0"/>
          <w:color w:val="auto"/>
          <w:sz w:val="22"/>
        </w:rPr>
        <w:t>D</w:t>
      </w:r>
      <w:r w:rsidRPr="00BE4BED">
        <w:rPr>
          <w:rFonts w:asciiTheme="minorHAnsi" w:hAnsiTheme="minorHAnsi"/>
          <w:i w:val="0"/>
          <w:color w:val="auto"/>
          <w:sz w:val="22"/>
        </w:rPr>
        <w:t>A and IDA</w:t>
      </w:r>
      <w:r w:rsidR="00104ADB" w:rsidRPr="00BE4BED">
        <w:rPr>
          <w:rFonts w:asciiTheme="minorHAnsi" w:hAnsiTheme="minorHAnsi"/>
          <w:i w:val="0"/>
          <w:color w:val="auto"/>
          <w:sz w:val="22"/>
        </w:rPr>
        <w:t xml:space="preserve"> </w:t>
      </w:r>
      <w:r w:rsidR="00104ADB" w:rsidRPr="00BE4BED">
        <w:rPr>
          <w:rFonts w:asciiTheme="minorHAnsi" w:hAnsiTheme="minorHAnsi"/>
          <w:i w:val="0"/>
          <w:color w:val="auto"/>
          <w:sz w:val="22"/>
        </w:rPr>
        <w:fldChar w:fldCharType="begin">
          <w:fldData xml:space="preserve">PEVuZE5vdGU+PENpdGU+PEF1dGhvcj5XZWlsPC9BdXRob3I+PFllYXI+MjAxOTwvWWVhcj48UmVj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</w:fldData>
        </w:fldChar>
      </w:r>
      <w:r w:rsidR="00FC7868" w:rsidRPr="00BE4BED">
        <w:rPr>
          <w:rFonts w:asciiTheme="minorHAnsi" w:hAnsiTheme="minorHAnsi"/>
          <w:i w:val="0"/>
          <w:color w:val="auto"/>
          <w:sz w:val="22"/>
        </w:rPr>
        <w:instrText xml:space="preserve"> ADDIN EN.CITE </w:instrText>
      </w:r>
      <w:r w:rsidR="00FC7868" w:rsidRPr="00BE4BED">
        <w:rPr>
          <w:rFonts w:asciiTheme="minorHAnsi" w:hAnsiTheme="minorHAnsi"/>
          <w:i w:val="0"/>
          <w:color w:val="auto"/>
          <w:sz w:val="22"/>
        </w:rPr>
        <w:fldChar w:fldCharType="begin">
          <w:fldData xml:space="preserve">PEVuZE5vdGU+PENpdGU+PEF1dGhvcj5XZWlsPC9BdXRob3I+PFllYXI+MjAxOTwvWWVhcj48UmVj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</w:fldData>
        </w:fldChar>
      </w:r>
      <w:r w:rsidR="00FC7868" w:rsidRPr="00BE4BED">
        <w:rPr>
          <w:rFonts w:asciiTheme="minorHAnsi" w:hAnsiTheme="minorHAnsi"/>
          <w:i w:val="0"/>
          <w:color w:val="auto"/>
          <w:sz w:val="22"/>
        </w:rPr>
        <w:instrText xml:space="preserve"> ADDIN EN.CITE.DATA </w:instrText>
      </w:r>
      <w:r w:rsidR="00FC7868" w:rsidRPr="00BE4BED">
        <w:rPr>
          <w:rFonts w:asciiTheme="minorHAnsi" w:hAnsiTheme="minorHAnsi"/>
          <w:i w:val="0"/>
          <w:color w:val="auto"/>
          <w:sz w:val="22"/>
        </w:rPr>
      </w:r>
      <w:r w:rsidR="00FC7868" w:rsidRPr="00BE4BED">
        <w:rPr>
          <w:rFonts w:asciiTheme="minorHAnsi" w:hAnsiTheme="minorHAnsi"/>
          <w:i w:val="0"/>
          <w:color w:val="auto"/>
          <w:sz w:val="22"/>
        </w:rPr>
        <w:fldChar w:fldCharType="end"/>
      </w:r>
      <w:r w:rsidR="00104ADB" w:rsidRPr="00BE4BED">
        <w:rPr>
          <w:rFonts w:asciiTheme="minorHAnsi" w:hAnsiTheme="minorHAnsi"/>
          <w:i w:val="0"/>
          <w:color w:val="auto"/>
          <w:sz w:val="22"/>
        </w:rPr>
      </w:r>
      <w:r w:rsidR="00104ADB" w:rsidRPr="00BE4BED">
        <w:rPr>
          <w:rFonts w:asciiTheme="minorHAnsi" w:hAnsiTheme="minorHAnsi"/>
          <w:i w:val="0"/>
          <w:color w:val="auto"/>
          <w:sz w:val="22"/>
        </w:rPr>
        <w:fldChar w:fldCharType="separate"/>
      </w:r>
      <w:r w:rsidR="00FC7868" w:rsidRPr="00BE4BED">
        <w:rPr>
          <w:rFonts w:asciiTheme="minorHAnsi" w:hAnsiTheme="minorHAnsi"/>
          <w:i w:val="0"/>
          <w:noProof/>
          <w:color w:val="auto"/>
          <w:sz w:val="22"/>
        </w:rPr>
        <w:t>(26)</w:t>
      </w:r>
      <w:r w:rsidR="00104ADB" w:rsidRPr="00BE4BED">
        <w:rPr>
          <w:rFonts w:asciiTheme="minorHAnsi" w:hAnsiTheme="minorHAnsi"/>
          <w:i w:val="0"/>
          <w:color w:val="auto"/>
          <w:sz w:val="22"/>
        </w:rPr>
        <w:fldChar w:fldCharType="end"/>
      </w:r>
      <w:r w:rsidRPr="00BE4BED">
        <w:rPr>
          <w:rFonts w:asciiTheme="minorHAnsi" w:hAnsiTheme="minorHAnsi"/>
          <w:i w:val="0"/>
          <w:color w:val="auto"/>
          <w:sz w:val="22"/>
        </w:rPr>
        <w:t>. We expect similar rates and severity of all AEs following treatment with MoxA or MoxDA.</w:t>
      </w:r>
    </w:p>
    <w:p w14:paraId="572B2D9B" w14:textId="77777777" w:rsidR="00B91044" w:rsidRPr="00BE4BED" w:rsidRDefault="00B91044" w:rsidP="00A26FD9">
      <w:pPr>
        <w:pStyle w:val="CROMSInstruction"/>
        <w:spacing w:before="0" w:after="0"/>
        <w:rPr>
          <w:rFonts w:asciiTheme="minorHAnsi" w:hAnsiTheme="minorHAnsi"/>
          <w:i w:val="0"/>
          <w:color w:val="auto"/>
          <w:sz w:val="22"/>
        </w:rPr>
      </w:pPr>
    </w:p>
    <w:p w14:paraId="2E816A4D" w14:textId="7427EC84" w:rsidR="002519A0" w:rsidRPr="00BE4BED" w:rsidRDefault="00B91044" w:rsidP="00A26FD9">
      <w:pPr>
        <w:pStyle w:val="CROMSInstruction"/>
        <w:spacing w:before="0" w:after="0"/>
        <w:rPr>
          <w:rFonts w:asciiTheme="minorHAnsi" w:hAnsiTheme="minorHAnsi"/>
          <w:i w:val="0"/>
          <w:color w:val="auto"/>
          <w:sz w:val="22"/>
        </w:rPr>
      </w:pPr>
      <w:r w:rsidRPr="00BE4BED">
        <w:rPr>
          <w:rFonts w:asciiTheme="minorHAnsi" w:hAnsiTheme="minorHAnsi"/>
          <w:i w:val="0"/>
          <w:color w:val="auto"/>
          <w:sz w:val="22"/>
        </w:rPr>
        <w:t>AE profile</w:t>
      </w:r>
      <w:r w:rsidR="00AB730B" w:rsidRPr="00BE4BED">
        <w:rPr>
          <w:rFonts w:asciiTheme="minorHAnsi" w:hAnsiTheme="minorHAnsi"/>
          <w:i w:val="0"/>
          <w:color w:val="auto"/>
          <w:sz w:val="22"/>
        </w:rPr>
        <w:t>s</w:t>
      </w:r>
      <w:r w:rsidRPr="00BE4BED">
        <w:rPr>
          <w:rFonts w:asciiTheme="minorHAnsi" w:hAnsiTheme="minorHAnsi"/>
          <w:i w:val="0"/>
          <w:color w:val="auto"/>
          <w:sz w:val="22"/>
        </w:rPr>
        <w:t xml:space="preserve"> for each of the study medications include:</w:t>
      </w:r>
    </w:p>
    <w:p w14:paraId="35D7E164" w14:textId="7C1B410B" w:rsidR="00B91044" w:rsidRPr="00BE4BED" w:rsidRDefault="00B91044" w:rsidP="00ED754C">
      <w:pPr>
        <w:pStyle w:val="CROMSInstruction"/>
        <w:numPr>
          <w:ilvl w:val="0"/>
          <w:numId w:val="30"/>
        </w:numPr>
        <w:spacing w:before="0" w:after="0"/>
        <w:rPr>
          <w:rFonts w:asciiTheme="minorHAnsi" w:hAnsiTheme="minorHAnsi"/>
          <w:i w:val="0"/>
          <w:color w:val="auto"/>
          <w:sz w:val="22"/>
        </w:rPr>
      </w:pPr>
      <w:r w:rsidRPr="00BE4BED">
        <w:rPr>
          <w:rFonts w:asciiTheme="minorHAnsi" w:hAnsiTheme="minorHAnsi"/>
          <w:b/>
          <w:i w:val="0"/>
          <w:color w:val="auto"/>
          <w:sz w:val="22"/>
        </w:rPr>
        <w:t>DEC</w:t>
      </w:r>
      <w:r w:rsidR="00A82798" w:rsidRPr="00BE4BED">
        <w:rPr>
          <w:rFonts w:asciiTheme="minorHAnsi" w:hAnsiTheme="minorHAnsi"/>
          <w:i w:val="0"/>
          <w:color w:val="auto"/>
          <w:sz w:val="22"/>
        </w:rPr>
        <w:t xml:space="preserve">. The </w:t>
      </w:r>
      <w:r w:rsidRPr="00BE4BED">
        <w:rPr>
          <w:rFonts w:asciiTheme="minorHAnsi" w:hAnsiTheme="minorHAnsi"/>
          <w:i w:val="0"/>
          <w:color w:val="auto"/>
          <w:sz w:val="22"/>
        </w:rPr>
        <w:t xml:space="preserve">most common side effects are itching and swelling of face, headache, joint pain, unusual tiredness or weakness.  These are transient.  Less common are dizziness, nausea or vomiting.  Fever, painful and tender glands in groin, neck armpits or skin rash can occur, and are usually associated with high burdens of infection as judged by the level of blood </w:t>
      </w:r>
      <w:r w:rsidR="00104ADB" w:rsidRPr="00BE4BED">
        <w:rPr>
          <w:rFonts w:asciiTheme="minorHAnsi" w:hAnsiTheme="minorHAnsi"/>
          <w:i w:val="0"/>
          <w:color w:val="auto"/>
          <w:sz w:val="22"/>
        </w:rPr>
        <w:t>Mf</w:t>
      </w:r>
      <w:r w:rsidR="0050468E" w:rsidRPr="00BE4BED">
        <w:rPr>
          <w:rFonts w:asciiTheme="minorHAnsi" w:hAnsiTheme="minorHAnsi"/>
          <w:i w:val="0"/>
          <w:color w:val="auto"/>
          <w:sz w:val="22"/>
        </w:rPr>
        <w:t>.</w:t>
      </w:r>
    </w:p>
    <w:p w14:paraId="35EE95DE" w14:textId="30C1586D" w:rsidR="00B91044" w:rsidRPr="00BE4BED" w:rsidRDefault="008D1AB1" w:rsidP="00ED754C">
      <w:pPr>
        <w:pStyle w:val="CROMSInstruction"/>
        <w:numPr>
          <w:ilvl w:val="0"/>
          <w:numId w:val="30"/>
        </w:numPr>
        <w:spacing w:before="0" w:after="0"/>
        <w:rPr>
          <w:rFonts w:asciiTheme="minorHAnsi" w:hAnsiTheme="minorHAnsi"/>
          <w:i w:val="0"/>
          <w:color w:val="auto"/>
          <w:sz w:val="22"/>
        </w:rPr>
      </w:pPr>
      <w:r w:rsidRPr="00BE4BED">
        <w:rPr>
          <w:rFonts w:asciiTheme="minorHAnsi" w:hAnsiTheme="minorHAnsi"/>
          <w:b/>
          <w:i w:val="0"/>
          <w:color w:val="auto"/>
          <w:sz w:val="22"/>
        </w:rPr>
        <w:t>ABZ</w:t>
      </w:r>
      <w:r w:rsidR="00A82798" w:rsidRPr="00BE4BED">
        <w:rPr>
          <w:rFonts w:asciiTheme="minorHAnsi" w:hAnsiTheme="minorHAnsi"/>
          <w:i w:val="0"/>
          <w:color w:val="auto"/>
          <w:sz w:val="22"/>
        </w:rPr>
        <w:t xml:space="preserve">.  </w:t>
      </w:r>
      <w:r w:rsidR="00B91044" w:rsidRPr="00BE4BED">
        <w:rPr>
          <w:rFonts w:asciiTheme="minorHAnsi" w:hAnsiTheme="minorHAnsi"/>
          <w:i w:val="0"/>
          <w:color w:val="auto"/>
          <w:sz w:val="22"/>
        </w:rPr>
        <w:t>Headache, nausea, stomach pain and vomiting are most common, and usually associated with heavy geohelminth infections.   Severe allergic reactions occur very rarely, and include rash, hives, itching, difficulty breathing, tightness in the chest, swelling of the mouth, face, lips, or tongue, dark urine</w:t>
      </w:r>
      <w:r w:rsidR="00F06568" w:rsidRPr="00BE4BED">
        <w:rPr>
          <w:rFonts w:asciiTheme="minorHAnsi" w:hAnsiTheme="minorHAnsi"/>
          <w:i w:val="0"/>
          <w:color w:val="auto"/>
          <w:sz w:val="22"/>
        </w:rPr>
        <w:t xml:space="preserve">. </w:t>
      </w:r>
      <w:r w:rsidR="00104ADB" w:rsidRPr="00BE4BED">
        <w:rPr>
          <w:rFonts w:asciiTheme="minorHAnsi" w:hAnsiTheme="minorHAnsi"/>
          <w:i w:val="0"/>
          <w:color w:val="auto"/>
          <w:sz w:val="22"/>
        </w:rPr>
        <w:t xml:space="preserve">High dose </w:t>
      </w:r>
      <w:r w:rsidR="00F06568" w:rsidRPr="00BE4BED">
        <w:rPr>
          <w:rFonts w:asciiTheme="minorHAnsi" w:hAnsiTheme="minorHAnsi"/>
          <w:i w:val="0"/>
          <w:color w:val="auto"/>
          <w:sz w:val="22"/>
        </w:rPr>
        <w:t>ABZ</w:t>
      </w:r>
      <w:r w:rsidR="00AC5184" w:rsidRPr="00BE4BED">
        <w:rPr>
          <w:rFonts w:asciiTheme="minorHAnsi" w:hAnsiTheme="minorHAnsi"/>
          <w:i w:val="0"/>
          <w:color w:val="auto"/>
          <w:sz w:val="22"/>
        </w:rPr>
        <w:t xml:space="preserve"> occasionally </w:t>
      </w:r>
      <w:r w:rsidR="00104ADB" w:rsidRPr="00BE4BED">
        <w:rPr>
          <w:rFonts w:asciiTheme="minorHAnsi" w:hAnsiTheme="minorHAnsi"/>
          <w:i w:val="0"/>
          <w:color w:val="auto"/>
          <w:sz w:val="22"/>
        </w:rPr>
        <w:t>causes</w:t>
      </w:r>
      <w:r w:rsidR="00F06568" w:rsidRPr="00BE4BED">
        <w:rPr>
          <w:rFonts w:asciiTheme="minorHAnsi" w:hAnsiTheme="minorHAnsi"/>
          <w:i w:val="0"/>
          <w:color w:val="auto"/>
          <w:sz w:val="22"/>
        </w:rPr>
        <w:t xml:space="preserve"> </w:t>
      </w:r>
      <w:r w:rsidR="00AC5184" w:rsidRPr="00BE4BED">
        <w:rPr>
          <w:rFonts w:asciiTheme="minorHAnsi" w:hAnsiTheme="minorHAnsi"/>
          <w:i w:val="0"/>
          <w:color w:val="auto"/>
          <w:sz w:val="22"/>
        </w:rPr>
        <w:t>reversible reductions in total white blood cell count</w:t>
      </w:r>
      <w:r w:rsidR="00104ADB" w:rsidRPr="00BE4BED">
        <w:rPr>
          <w:rFonts w:asciiTheme="minorHAnsi" w:hAnsiTheme="minorHAnsi"/>
          <w:i w:val="0"/>
          <w:color w:val="auto"/>
          <w:sz w:val="22"/>
        </w:rPr>
        <w:t xml:space="preserve"> and </w:t>
      </w:r>
      <w:r w:rsidR="00167502" w:rsidRPr="00BE4BED">
        <w:rPr>
          <w:rFonts w:asciiTheme="minorHAnsi" w:hAnsiTheme="minorHAnsi"/>
          <w:i w:val="0"/>
          <w:color w:val="auto"/>
          <w:sz w:val="22"/>
        </w:rPr>
        <w:t>sometimes results in elevated</w:t>
      </w:r>
      <w:r w:rsidR="00F06568" w:rsidRPr="00BE4BED">
        <w:rPr>
          <w:rFonts w:asciiTheme="minorHAnsi" w:hAnsiTheme="minorHAnsi"/>
          <w:i w:val="0"/>
          <w:color w:val="auto"/>
          <w:sz w:val="22"/>
        </w:rPr>
        <w:t xml:space="preserve"> liver</w:t>
      </w:r>
      <w:r w:rsidR="00AC5184" w:rsidRPr="00BE4BED">
        <w:rPr>
          <w:rFonts w:asciiTheme="minorHAnsi" w:hAnsiTheme="minorHAnsi"/>
          <w:i w:val="0"/>
          <w:color w:val="auto"/>
          <w:sz w:val="22"/>
        </w:rPr>
        <w:t xml:space="preserve"> </w:t>
      </w:r>
      <w:r w:rsidR="00167502" w:rsidRPr="00BE4BED">
        <w:rPr>
          <w:rFonts w:asciiTheme="minorHAnsi" w:hAnsiTheme="minorHAnsi"/>
          <w:i w:val="0"/>
          <w:color w:val="auto"/>
          <w:sz w:val="22"/>
        </w:rPr>
        <w:t xml:space="preserve">enzymes, which </w:t>
      </w:r>
      <w:r w:rsidR="00AC5184" w:rsidRPr="00BE4BED">
        <w:rPr>
          <w:rFonts w:asciiTheme="minorHAnsi" w:hAnsiTheme="minorHAnsi"/>
          <w:i w:val="0"/>
          <w:color w:val="auto"/>
          <w:sz w:val="22"/>
        </w:rPr>
        <w:t xml:space="preserve">return to normal with cessation of treatment. These abnormalities are associated with prolonged </w:t>
      </w:r>
      <w:r w:rsidR="00F06568" w:rsidRPr="00BE4BED">
        <w:rPr>
          <w:rFonts w:asciiTheme="minorHAnsi" w:hAnsiTheme="minorHAnsi"/>
          <w:i w:val="0"/>
          <w:color w:val="auto"/>
          <w:sz w:val="22"/>
        </w:rPr>
        <w:t xml:space="preserve">ABZ </w:t>
      </w:r>
      <w:r w:rsidR="00AC5184" w:rsidRPr="00BE4BED">
        <w:rPr>
          <w:rFonts w:asciiTheme="minorHAnsi" w:hAnsiTheme="minorHAnsi"/>
          <w:i w:val="0"/>
          <w:color w:val="auto"/>
          <w:sz w:val="22"/>
        </w:rPr>
        <w:t xml:space="preserve">treatment </w:t>
      </w:r>
      <w:r w:rsidR="00F06568" w:rsidRPr="00BE4BED">
        <w:rPr>
          <w:rFonts w:asciiTheme="minorHAnsi" w:hAnsiTheme="minorHAnsi"/>
          <w:i w:val="0"/>
          <w:color w:val="auto"/>
          <w:sz w:val="22"/>
        </w:rPr>
        <w:t xml:space="preserve">courses given </w:t>
      </w:r>
      <w:r w:rsidR="00AC5184" w:rsidRPr="00BE4BED">
        <w:rPr>
          <w:rFonts w:asciiTheme="minorHAnsi" w:hAnsiTheme="minorHAnsi"/>
          <w:i w:val="0"/>
          <w:color w:val="auto"/>
          <w:sz w:val="22"/>
        </w:rPr>
        <w:t>for such diseases as neurocy</w:t>
      </w:r>
      <w:r w:rsidR="00F06568" w:rsidRPr="00BE4BED">
        <w:rPr>
          <w:rFonts w:asciiTheme="minorHAnsi" w:hAnsiTheme="minorHAnsi"/>
          <w:i w:val="0"/>
          <w:color w:val="auto"/>
          <w:sz w:val="22"/>
        </w:rPr>
        <w:t>sticercosis and hydatid disease</w:t>
      </w:r>
      <w:r w:rsidR="00AC5184" w:rsidRPr="00BE4BED">
        <w:rPr>
          <w:rFonts w:asciiTheme="minorHAnsi" w:hAnsiTheme="minorHAnsi"/>
          <w:i w:val="0"/>
          <w:color w:val="auto"/>
          <w:sz w:val="22"/>
        </w:rPr>
        <w:t xml:space="preserve">, </w:t>
      </w:r>
      <w:r w:rsidR="00F06568" w:rsidRPr="00BE4BED">
        <w:rPr>
          <w:rFonts w:asciiTheme="minorHAnsi" w:hAnsiTheme="minorHAnsi"/>
          <w:i w:val="0"/>
          <w:color w:val="auto"/>
          <w:sz w:val="22"/>
        </w:rPr>
        <w:t>and are highly unlikely following single dose treatment as proposed here</w:t>
      </w:r>
      <w:r w:rsidR="00167502" w:rsidRPr="00BE4BED">
        <w:rPr>
          <w:rFonts w:asciiTheme="minorHAnsi" w:hAnsiTheme="minorHAnsi"/>
          <w:i w:val="0"/>
          <w:color w:val="auto"/>
          <w:sz w:val="22"/>
        </w:rPr>
        <w:t xml:space="preserve"> </w:t>
      </w:r>
      <w:r w:rsidR="00167502" w:rsidRPr="00BE4BED">
        <w:rPr>
          <w:rFonts w:asciiTheme="minorHAnsi" w:hAnsiTheme="minorHAnsi"/>
          <w:i w:val="0"/>
          <w:color w:val="auto"/>
          <w:sz w:val="22"/>
        </w:rPr>
        <w:fldChar w:fldCharType="begin">
          <w:fldData xml:space="preserve">PEVuZE5vdGU+PENpdGU+PEF1dGhvcj5Ib3J0b248L0F1dGhvcj48WWVhcj4yMDAwPC9ZZWFyPjxS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</w:fldData>
        </w:fldChar>
      </w:r>
      <w:r w:rsidR="00167502" w:rsidRPr="00BE4BED">
        <w:rPr>
          <w:rFonts w:asciiTheme="minorHAnsi" w:hAnsiTheme="minorHAnsi"/>
          <w:i w:val="0"/>
          <w:color w:val="auto"/>
          <w:sz w:val="22"/>
        </w:rPr>
        <w:instrText xml:space="preserve"> ADDIN EN.CITE </w:instrText>
      </w:r>
      <w:r w:rsidR="00167502" w:rsidRPr="00BE4BED">
        <w:rPr>
          <w:rFonts w:asciiTheme="minorHAnsi" w:hAnsiTheme="minorHAnsi"/>
          <w:i w:val="0"/>
          <w:color w:val="auto"/>
          <w:sz w:val="22"/>
        </w:rPr>
        <w:fldChar w:fldCharType="begin">
          <w:fldData xml:space="preserve">PEVuZE5vdGU+PENpdGU+PEF1dGhvcj5Ib3J0b248L0F1dGhvcj48WWVhcj4yMDAwPC9ZZWFyPjxS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</w:fldData>
        </w:fldChar>
      </w:r>
      <w:r w:rsidR="00167502" w:rsidRPr="00BE4BED">
        <w:rPr>
          <w:rFonts w:asciiTheme="minorHAnsi" w:hAnsiTheme="minorHAnsi"/>
          <w:i w:val="0"/>
          <w:color w:val="auto"/>
          <w:sz w:val="22"/>
        </w:rPr>
        <w:instrText xml:space="preserve"> ADDIN EN.CITE.DATA </w:instrText>
      </w:r>
      <w:r w:rsidR="00167502" w:rsidRPr="00BE4BED">
        <w:rPr>
          <w:rFonts w:asciiTheme="minorHAnsi" w:hAnsiTheme="minorHAnsi"/>
          <w:i w:val="0"/>
          <w:color w:val="auto"/>
          <w:sz w:val="22"/>
        </w:rPr>
      </w:r>
      <w:r w:rsidR="00167502" w:rsidRPr="00BE4BED">
        <w:rPr>
          <w:rFonts w:asciiTheme="minorHAnsi" w:hAnsiTheme="minorHAnsi"/>
          <w:i w:val="0"/>
          <w:color w:val="auto"/>
          <w:sz w:val="22"/>
        </w:rPr>
        <w:fldChar w:fldCharType="end"/>
      </w:r>
      <w:r w:rsidR="00167502" w:rsidRPr="00BE4BED">
        <w:rPr>
          <w:rFonts w:asciiTheme="minorHAnsi" w:hAnsiTheme="minorHAnsi"/>
          <w:i w:val="0"/>
          <w:color w:val="auto"/>
          <w:sz w:val="22"/>
        </w:rPr>
      </w:r>
      <w:r w:rsidR="00167502" w:rsidRPr="00BE4BED">
        <w:rPr>
          <w:rFonts w:asciiTheme="minorHAnsi" w:hAnsiTheme="minorHAnsi"/>
          <w:i w:val="0"/>
          <w:color w:val="auto"/>
          <w:sz w:val="22"/>
        </w:rPr>
        <w:fldChar w:fldCharType="separate"/>
      </w:r>
      <w:r w:rsidR="00167502" w:rsidRPr="00BE4BED">
        <w:rPr>
          <w:rFonts w:asciiTheme="minorHAnsi" w:hAnsiTheme="minorHAnsi"/>
          <w:i w:val="0"/>
          <w:noProof/>
          <w:color w:val="auto"/>
          <w:sz w:val="22"/>
        </w:rPr>
        <w:t>(15)</w:t>
      </w:r>
      <w:r w:rsidR="00167502" w:rsidRPr="00BE4BED">
        <w:rPr>
          <w:rFonts w:asciiTheme="minorHAnsi" w:hAnsiTheme="minorHAnsi"/>
          <w:i w:val="0"/>
          <w:color w:val="auto"/>
          <w:sz w:val="22"/>
        </w:rPr>
        <w:fldChar w:fldCharType="end"/>
      </w:r>
      <w:r w:rsidR="00AC5184" w:rsidRPr="00BE4BED">
        <w:rPr>
          <w:rFonts w:asciiTheme="minorHAnsi" w:hAnsiTheme="minorHAnsi"/>
          <w:i w:val="0"/>
          <w:color w:val="auto"/>
          <w:sz w:val="22"/>
        </w:rPr>
        <w:t>.</w:t>
      </w:r>
    </w:p>
    <w:p w14:paraId="1CF825A4" w14:textId="72DCDD9B" w:rsidR="00B91044" w:rsidRPr="00BE4BED" w:rsidRDefault="00B91044" w:rsidP="00ED754C">
      <w:pPr>
        <w:pStyle w:val="CROMSInstruction"/>
        <w:numPr>
          <w:ilvl w:val="0"/>
          <w:numId w:val="30"/>
        </w:numPr>
        <w:spacing w:before="0" w:after="0"/>
        <w:rPr>
          <w:rFonts w:asciiTheme="minorHAnsi" w:hAnsiTheme="minorHAnsi"/>
          <w:i w:val="0"/>
          <w:color w:val="auto"/>
          <w:sz w:val="22"/>
        </w:rPr>
      </w:pPr>
      <w:r w:rsidRPr="00BE4BED">
        <w:rPr>
          <w:rFonts w:asciiTheme="minorHAnsi" w:hAnsiTheme="minorHAnsi"/>
          <w:b/>
          <w:i w:val="0"/>
          <w:color w:val="auto"/>
          <w:sz w:val="22"/>
        </w:rPr>
        <w:t>IVM</w:t>
      </w:r>
      <w:r w:rsidR="009854EE" w:rsidRPr="00BE4BED">
        <w:rPr>
          <w:rFonts w:asciiTheme="minorHAnsi" w:hAnsiTheme="minorHAnsi"/>
          <w:i w:val="0"/>
          <w:color w:val="auto"/>
          <w:sz w:val="22"/>
        </w:rPr>
        <w:t xml:space="preserve">. </w:t>
      </w:r>
      <w:r w:rsidR="00D251AF" w:rsidRPr="00BE4BED">
        <w:rPr>
          <w:rFonts w:asciiTheme="minorHAnsi" w:hAnsiTheme="minorHAnsi"/>
          <w:i w:val="0"/>
          <w:color w:val="auto"/>
          <w:sz w:val="22"/>
        </w:rPr>
        <w:t>The</w:t>
      </w:r>
      <w:r w:rsidRPr="00BE4BED">
        <w:rPr>
          <w:rFonts w:asciiTheme="minorHAnsi" w:hAnsiTheme="minorHAnsi"/>
          <w:i w:val="0"/>
          <w:color w:val="auto"/>
          <w:sz w:val="22"/>
        </w:rPr>
        <w:t xml:space="preserve"> most common side effects are diarrhea, dizziness and nausea. Rare side effects include rash</w:t>
      </w:r>
      <w:r w:rsidR="00167502" w:rsidRPr="00BE4BED">
        <w:rPr>
          <w:rFonts w:asciiTheme="minorHAnsi" w:hAnsiTheme="minorHAnsi"/>
          <w:i w:val="0"/>
          <w:color w:val="auto"/>
          <w:sz w:val="22"/>
        </w:rPr>
        <w:t>,</w:t>
      </w:r>
      <w:r w:rsidRPr="00BE4BED">
        <w:rPr>
          <w:rFonts w:asciiTheme="minorHAnsi" w:hAnsiTheme="minorHAnsi"/>
          <w:i w:val="0"/>
          <w:color w:val="auto"/>
          <w:sz w:val="22"/>
        </w:rPr>
        <w:t xml:space="preserve"> hives</w:t>
      </w:r>
      <w:r w:rsidR="00167502" w:rsidRPr="00BE4BED">
        <w:rPr>
          <w:rFonts w:asciiTheme="minorHAnsi" w:hAnsiTheme="minorHAnsi"/>
          <w:i w:val="0"/>
          <w:color w:val="auto"/>
          <w:sz w:val="22"/>
        </w:rPr>
        <w:t>,</w:t>
      </w:r>
      <w:r w:rsidRPr="00BE4BED">
        <w:rPr>
          <w:rFonts w:asciiTheme="minorHAnsi" w:hAnsiTheme="minorHAnsi"/>
          <w:i w:val="0"/>
          <w:color w:val="auto"/>
          <w:sz w:val="22"/>
        </w:rPr>
        <w:t xml:space="preserve"> itching</w:t>
      </w:r>
      <w:r w:rsidR="00167502" w:rsidRPr="00BE4BED">
        <w:rPr>
          <w:rFonts w:asciiTheme="minorHAnsi" w:hAnsiTheme="minorHAnsi"/>
          <w:i w:val="0"/>
          <w:color w:val="auto"/>
          <w:sz w:val="22"/>
        </w:rPr>
        <w:t>,</w:t>
      </w:r>
      <w:r w:rsidRPr="00BE4BED">
        <w:rPr>
          <w:rFonts w:asciiTheme="minorHAnsi" w:hAnsiTheme="minorHAnsi"/>
          <w:i w:val="0"/>
          <w:color w:val="auto"/>
          <w:sz w:val="22"/>
        </w:rPr>
        <w:t xml:space="preserve"> difficulty breathing</w:t>
      </w:r>
      <w:r w:rsidR="00167502" w:rsidRPr="00BE4BED">
        <w:rPr>
          <w:rFonts w:asciiTheme="minorHAnsi" w:hAnsiTheme="minorHAnsi"/>
          <w:i w:val="0"/>
          <w:color w:val="auto"/>
          <w:sz w:val="22"/>
        </w:rPr>
        <w:t>,</w:t>
      </w:r>
      <w:r w:rsidRPr="00BE4BED">
        <w:rPr>
          <w:rFonts w:asciiTheme="minorHAnsi" w:hAnsiTheme="minorHAnsi"/>
          <w:i w:val="0"/>
          <w:color w:val="auto"/>
          <w:sz w:val="22"/>
        </w:rPr>
        <w:t xml:space="preserve"> tightness in the chest</w:t>
      </w:r>
      <w:r w:rsidR="00167502" w:rsidRPr="00BE4BED">
        <w:rPr>
          <w:rFonts w:asciiTheme="minorHAnsi" w:hAnsiTheme="minorHAnsi"/>
          <w:i w:val="0"/>
          <w:color w:val="auto"/>
          <w:sz w:val="22"/>
        </w:rPr>
        <w:t>,</w:t>
      </w:r>
      <w:r w:rsidRPr="00BE4BED">
        <w:rPr>
          <w:rFonts w:asciiTheme="minorHAnsi" w:hAnsiTheme="minorHAnsi"/>
          <w:i w:val="0"/>
          <w:color w:val="auto"/>
          <w:sz w:val="22"/>
        </w:rPr>
        <w:t xml:space="preserve"> swelling of the mouth, face, lips, or tongue</w:t>
      </w:r>
      <w:r w:rsidR="00167502" w:rsidRPr="00BE4BED">
        <w:rPr>
          <w:rFonts w:asciiTheme="minorHAnsi" w:hAnsiTheme="minorHAnsi"/>
          <w:i w:val="0"/>
          <w:color w:val="auto"/>
          <w:sz w:val="22"/>
        </w:rPr>
        <w:t>,</w:t>
      </w:r>
      <w:r w:rsidRPr="00BE4BED">
        <w:rPr>
          <w:rFonts w:asciiTheme="minorHAnsi" w:hAnsiTheme="minorHAnsi"/>
          <w:i w:val="0"/>
          <w:color w:val="auto"/>
          <w:sz w:val="22"/>
        </w:rPr>
        <w:t xml:space="preserve"> eye pain, swelling, or redness</w:t>
      </w:r>
      <w:r w:rsidR="00167502" w:rsidRPr="00BE4BED">
        <w:rPr>
          <w:rFonts w:asciiTheme="minorHAnsi" w:hAnsiTheme="minorHAnsi"/>
          <w:i w:val="0"/>
          <w:color w:val="auto"/>
          <w:sz w:val="22"/>
        </w:rPr>
        <w:t>,</w:t>
      </w:r>
      <w:r w:rsidRPr="00BE4BED">
        <w:rPr>
          <w:rFonts w:asciiTheme="minorHAnsi" w:hAnsiTheme="minorHAnsi"/>
          <w:i w:val="0"/>
          <w:color w:val="auto"/>
          <w:sz w:val="22"/>
        </w:rPr>
        <w:t xml:space="preserve"> fainting</w:t>
      </w:r>
      <w:r w:rsidR="00167502" w:rsidRPr="00BE4BED">
        <w:rPr>
          <w:rFonts w:asciiTheme="minorHAnsi" w:hAnsiTheme="minorHAnsi"/>
          <w:i w:val="0"/>
          <w:color w:val="auto"/>
          <w:sz w:val="22"/>
        </w:rPr>
        <w:t xml:space="preserve">, and </w:t>
      </w:r>
      <w:r w:rsidRPr="00BE4BED">
        <w:rPr>
          <w:rFonts w:asciiTheme="minorHAnsi" w:hAnsiTheme="minorHAnsi"/>
          <w:i w:val="0"/>
          <w:color w:val="auto"/>
          <w:sz w:val="22"/>
        </w:rPr>
        <w:t>t</w:t>
      </w:r>
      <w:r w:rsidR="00167502" w:rsidRPr="00BE4BED">
        <w:rPr>
          <w:rFonts w:asciiTheme="minorHAnsi" w:hAnsiTheme="minorHAnsi"/>
          <w:i w:val="0"/>
          <w:color w:val="auto"/>
          <w:sz w:val="22"/>
        </w:rPr>
        <w:t>achycardia</w:t>
      </w:r>
      <w:r w:rsidRPr="00BE4BED">
        <w:rPr>
          <w:rFonts w:asciiTheme="minorHAnsi" w:hAnsiTheme="minorHAnsi"/>
          <w:i w:val="0"/>
          <w:color w:val="auto"/>
          <w:sz w:val="22"/>
        </w:rPr>
        <w:t xml:space="preserve">.  </w:t>
      </w:r>
      <w:r w:rsidR="00167502" w:rsidRPr="00BE4BED">
        <w:rPr>
          <w:rFonts w:asciiTheme="minorHAnsi" w:hAnsiTheme="minorHAnsi"/>
          <w:i w:val="0"/>
          <w:color w:val="auto"/>
          <w:sz w:val="22"/>
        </w:rPr>
        <w:t>M</w:t>
      </w:r>
      <w:r w:rsidRPr="00BE4BED">
        <w:rPr>
          <w:rFonts w:asciiTheme="minorHAnsi" w:hAnsiTheme="minorHAnsi"/>
          <w:i w:val="0"/>
          <w:color w:val="auto"/>
          <w:sz w:val="22"/>
        </w:rPr>
        <w:t>ild decrease in leukocyte counts, elevated liver function tests, and orthostatic hypotension</w:t>
      </w:r>
      <w:r w:rsidR="00167502" w:rsidRPr="00BE4BED">
        <w:rPr>
          <w:rFonts w:asciiTheme="minorHAnsi" w:hAnsiTheme="minorHAnsi"/>
          <w:i w:val="0"/>
          <w:color w:val="auto"/>
          <w:sz w:val="22"/>
        </w:rPr>
        <w:t xml:space="preserve"> rarely occur</w:t>
      </w:r>
      <w:r w:rsidRPr="00BE4BED">
        <w:rPr>
          <w:rFonts w:asciiTheme="minorHAnsi" w:hAnsiTheme="minorHAnsi"/>
          <w:i w:val="0"/>
          <w:color w:val="auto"/>
          <w:sz w:val="22"/>
        </w:rPr>
        <w:t>. Infrequently</w:t>
      </w:r>
      <w:r w:rsidR="00167502" w:rsidRPr="00BE4BED">
        <w:rPr>
          <w:rFonts w:asciiTheme="minorHAnsi" w:hAnsiTheme="minorHAnsi"/>
          <w:i w:val="0"/>
          <w:color w:val="auto"/>
          <w:sz w:val="22"/>
        </w:rPr>
        <w:t>,</w:t>
      </w:r>
      <w:r w:rsidRPr="00BE4BED">
        <w:rPr>
          <w:rFonts w:asciiTheme="minorHAnsi" w:hAnsiTheme="minorHAnsi"/>
          <w:i w:val="0"/>
          <w:color w:val="auto"/>
          <w:sz w:val="22"/>
        </w:rPr>
        <w:t xml:space="preserve"> treatment can exacerbate bronchial asthma</w:t>
      </w:r>
      <w:r w:rsidR="00167502" w:rsidRPr="00BE4BED">
        <w:rPr>
          <w:rFonts w:asciiTheme="minorHAnsi" w:hAnsiTheme="minorHAnsi"/>
          <w:i w:val="0"/>
          <w:color w:val="auto"/>
          <w:sz w:val="22"/>
        </w:rPr>
        <w:t>.</w:t>
      </w:r>
    </w:p>
    <w:p w14:paraId="76C8BCB2" w14:textId="3D44A1CB" w:rsidR="00B53058" w:rsidRPr="00BE4BED" w:rsidRDefault="00B53058" w:rsidP="00ED754C">
      <w:pPr>
        <w:pStyle w:val="ListParagraph"/>
        <w:numPr>
          <w:ilvl w:val="0"/>
          <w:numId w:val="30"/>
        </w:numPr>
        <w:spacing w:before="0" w:after="0" w:line="240" w:lineRule="auto"/>
        <w:rPr>
          <w:rFonts w:ascii="Calibri" w:eastAsia="Calibri" w:hAnsi="Calibri" w:cs="Times New Roman"/>
          <w:sz w:val="22"/>
          <w:szCs w:val="22"/>
        </w:rPr>
      </w:pPr>
      <w:r w:rsidRPr="00BE4BED">
        <w:rPr>
          <w:rFonts w:ascii="Calibri" w:eastAsia="Calibri" w:hAnsi="Calibri" w:cs="Times New Roman"/>
          <w:b/>
          <w:sz w:val="22"/>
          <w:szCs w:val="22"/>
        </w:rPr>
        <w:t>Mo</w:t>
      </w:r>
      <w:r w:rsidR="00A82798" w:rsidRPr="00BE4BED">
        <w:rPr>
          <w:rFonts w:ascii="Calibri" w:eastAsia="Calibri" w:hAnsi="Calibri" w:cs="Times New Roman"/>
          <w:b/>
          <w:sz w:val="22"/>
          <w:szCs w:val="22"/>
        </w:rPr>
        <w:t xml:space="preserve">x. </w:t>
      </w:r>
      <w:r w:rsidRPr="00BE4BED">
        <w:rPr>
          <w:rFonts w:ascii="Calibri" w:eastAsia="Calibri" w:hAnsi="Calibri" w:cs="Times New Roman"/>
          <w:sz w:val="22"/>
          <w:szCs w:val="22"/>
        </w:rPr>
        <w:t>AE</w:t>
      </w:r>
      <w:r w:rsidR="009854EE" w:rsidRPr="00BE4BED">
        <w:rPr>
          <w:rFonts w:ascii="Calibri" w:eastAsia="Calibri" w:hAnsi="Calibri" w:cs="Times New Roman"/>
          <w:sz w:val="22"/>
          <w:szCs w:val="22"/>
        </w:rPr>
        <w:t>s</w:t>
      </w:r>
      <w:r w:rsidRPr="00BE4BED">
        <w:rPr>
          <w:rFonts w:ascii="Calibri" w:eastAsia="Calibri" w:hAnsi="Calibri" w:cs="Times New Roman"/>
          <w:sz w:val="22"/>
          <w:szCs w:val="22"/>
        </w:rPr>
        <w:t xml:space="preserve"> following Mox treatment of onchocerciasis in 2 clinical trials were similar to those seen with IVM, including eosinophilia, </w:t>
      </w:r>
      <w:r w:rsidR="009854EE" w:rsidRPr="00BE4BED">
        <w:rPr>
          <w:rFonts w:ascii="Calibri" w:eastAsia="Calibri" w:hAnsi="Calibri" w:cs="Times New Roman"/>
          <w:sz w:val="22"/>
          <w:szCs w:val="22"/>
        </w:rPr>
        <w:t>pruritus</w:t>
      </w:r>
      <w:r w:rsidRPr="00BE4BED">
        <w:rPr>
          <w:rFonts w:ascii="Calibri" w:eastAsia="Calibri" w:hAnsi="Calibri" w:cs="Times New Roman"/>
          <w:sz w:val="22"/>
          <w:szCs w:val="22"/>
        </w:rPr>
        <w:t xml:space="preserve">, musculoskeletal pain, headache, lymphocytopenia, tachycardia, rash, abdominal pain, hypotension, fever, and leukocytosis.  Hyperbilirubinemia and transaminase elevations above 5x the normal limit were rare, but more common with Mox than IVM </w:t>
      </w:r>
      <w:r w:rsidRPr="00BE4BED">
        <w:rPr>
          <w:rFonts w:ascii="Calibri" w:eastAsia="Calibri" w:hAnsi="Calibri" w:cs="Times New Roman"/>
          <w:sz w:val="22"/>
          <w:szCs w:val="22"/>
        </w:rPr>
        <w:fldChar w:fldCharType="begin"/>
      </w:r>
      <w:r w:rsidR="00104ADB" w:rsidRPr="00BE4BED">
        <w:rPr>
          <w:rFonts w:ascii="Calibri" w:eastAsia="Calibri" w:hAnsi="Calibri" w:cs="Times New Roman"/>
          <w:sz w:val="22"/>
          <w:szCs w:val="22"/>
        </w:rPr>
        <w:instrText xml:space="preserve"> ADDIN EN.CITE &lt;EndNote&gt;&lt;Cite&gt;&lt;Year&gt;2018&lt;/Year&gt;&lt;RecNum&gt;305&lt;/RecNum&gt;&lt;DisplayText&gt;(28)&lt;/DisplayText&gt;&lt;record&gt;&lt;rec-number&gt;305&lt;/rec-number&gt;&lt;foreign-keys&gt;&lt;key app="EN" db-id="9t0etsawuvz00ie5ettxwdt3f52avzd9ar00" timestamp="1556047755"&gt;305&lt;/key&gt;&lt;/foreign-keys&gt;&lt;ref-type name="Government Document"&gt;46&lt;/ref-type&gt;&lt;contributors&gt;&lt;/contributors&gt;&lt;titles&gt;&lt;title&gt;Moxidectin package Insert&lt;/title&gt;&lt;/titles&gt;&lt;dates&gt;&lt;year&gt;2018&lt;/year&gt;&lt;/dates&gt;&lt;publisher&gt;Food and Drug Adminstration&lt;/publisher&gt;&lt;urls&gt;&lt;related-urls&gt;&lt;url&gt;https://www.accessdata.fda.gov/drugsatfda_docs/label/2018/210867lbl.pdf&lt;/url&gt;&lt;/related-urls&gt;&lt;/urls&gt;&lt;custom1&gt;Food and Drug Administration&lt;/custom1&gt;&lt;access-date&gt;April 23, 2019&lt;/access-date&gt;&lt;/record&gt;&lt;/Cite&gt;&lt;/EndNote&gt;</w:instrText>
      </w:r>
      <w:r w:rsidRPr="00BE4BED">
        <w:rPr>
          <w:rFonts w:ascii="Calibri" w:eastAsia="Calibri" w:hAnsi="Calibri" w:cs="Times New Roman"/>
          <w:sz w:val="22"/>
          <w:szCs w:val="22"/>
        </w:rPr>
        <w:fldChar w:fldCharType="separate"/>
      </w:r>
      <w:r w:rsidR="00104ADB" w:rsidRPr="00BE4BED">
        <w:rPr>
          <w:rFonts w:ascii="Calibri" w:eastAsia="Calibri" w:hAnsi="Calibri" w:cs="Times New Roman"/>
          <w:noProof/>
          <w:sz w:val="22"/>
          <w:szCs w:val="22"/>
        </w:rPr>
        <w:t>(28)</w:t>
      </w:r>
      <w:r w:rsidRPr="00BE4BED">
        <w:rPr>
          <w:rFonts w:ascii="Calibri" w:eastAsia="Calibri" w:hAnsi="Calibri" w:cs="Times New Roman"/>
          <w:sz w:val="22"/>
          <w:szCs w:val="22"/>
        </w:rPr>
        <w:fldChar w:fldCharType="end"/>
      </w:r>
      <w:r w:rsidRPr="00BE4BED">
        <w:rPr>
          <w:rFonts w:ascii="Calibri" w:eastAsia="Calibri" w:hAnsi="Calibri" w:cs="Times New Roman"/>
          <w:sz w:val="22"/>
          <w:szCs w:val="22"/>
        </w:rPr>
        <w:t>.</w:t>
      </w:r>
    </w:p>
    <w:p w14:paraId="0DFBFABE" w14:textId="77777777" w:rsidR="00B91044" w:rsidRPr="00BE4BED" w:rsidRDefault="00B91044" w:rsidP="00B53058">
      <w:pPr>
        <w:pStyle w:val="CROMSInstruction"/>
        <w:spacing w:before="0" w:after="0"/>
        <w:rPr>
          <w:rFonts w:asciiTheme="minorHAnsi" w:hAnsiTheme="minorHAnsi"/>
          <w:i w:val="0"/>
          <w:color w:val="auto"/>
          <w:sz w:val="22"/>
        </w:rPr>
      </w:pPr>
    </w:p>
    <w:p w14:paraId="16CF0B17" w14:textId="77777777" w:rsidR="00B55758" w:rsidRPr="00BE4BED" w:rsidRDefault="00B53058" w:rsidP="00C554DA">
      <w:pPr>
        <w:pStyle w:val="CROMSInstruction"/>
        <w:keepNext/>
        <w:spacing w:before="0" w:after="0"/>
        <w:rPr>
          <w:rFonts w:asciiTheme="minorHAnsi" w:hAnsiTheme="minorHAnsi"/>
          <w:b/>
          <w:i w:val="0"/>
          <w:color w:val="auto"/>
          <w:sz w:val="22"/>
        </w:rPr>
      </w:pPr>
      <w:r w:rsidRPr="00BE4BED">
        <w:rPr>
          <w:rFonts w:asciiTheme="minorHAnsi" w:hAnsiTheme="minorHAnsi"/>
          <w:b/>
          <w:i w:val="0"/>
          <w:color w:val="auto"/>
          <w:sz w:val="22"/>
        </w:rPr>
        <w:t>Long-range risks</w:t>
      </w:r>
    </w:p>
    <w:p w14:paraId="1FE93073" w14:textId="45335E79" w:rsidR="00B53058" w:rsidRPr="00BE4BED" w:rsidRDefault="00533D4F" w:rsidP="00E47D67">
      <w:pPr>
        <w:pStyle w:val="CROMSInstruction"/>
        <w:spacing w:before="0" w:after="0"/>
        <w:rPr>
          <w:rFonts w:asciiTheme="minorHAnsi" w:hAnsiTheme="minorHAnsi"/>
          <w:i w:val="0"/>
          <w:color w:val="auto"/>
          <w:sz w:val="22"/>
        </w:rPr>
      </w:pPr>
      <w:r w:rsidRPr="00BE4BED">
        <w:rPr>
          <w:rFonts w:asciiTheme="minorHAnsi" w:hAnsiTheme="minorHAnsi"/>
          <w:i w:val="0"/>
          <w:color w:val="auto"/>
          <w:sz w:val="22"/>
        </w:rPr>
        <w:t xml:space="preserve">As described above, mild to moderate, self-limited AEs following LF treatment are common. </w:t>
      </w:r>
      <w:r w:rsidR="00A021B3" w:rsidRPr="00BE4BED">
        <w:rPr>
          <w:rFonts w:asciiTheme="minorHAnsi" w:hAnsiTheme="minorHAnsi"/>
          <w:i w:val="0"/>
          <w:color w:val="auto"/>
          <w:sz w:val="22"/>
        </w:rPr>
        <w:t>There are no known late-onset AEs following single-dose therapy for LF, but there is a theoretical risk of fetal toxicity / teratogenicity in pregnant women, which is why they will be excluded from the study</w:t>
      </w:r>
      <w:r w:rsidR="00CF1FDF" w:rsidRPr="00BE4BED">
        <w:rPr>
          <w:rFonts w:asciiTheme="minorHAnsi" w:hAnsiTheme="minorHAnsi"/>
          <w:i w:val="0"/>
          <w:color w:val="auto"/>
          <w:sz w:val="22"/>
        </w:rPr>
        <w:t xml:space="preserve">. </w:t>
      </w:r>
    </w:p>
    <w:p w14:paraId="4FF45D01" w14:textId="77777777" w:rsidR="008532CD" w:rsidRPr="00BE4BED" w:rsidRDefault="008532CD" w:rsidP="009F73A1">
      <w:pPr>
        <w:pStyle w:val="CROMSInstruction"/>
        <w:spacing w:before="0" w:after="0"/>
        <w:rPr>
          <w:rFonts w:asciiTheme="minorHAnsi" w:hAnsiTheme="minorHAnsi"/>
          <w:i w:val="0"/>
          <w:color w:val="auto"/>
          <w:sz w:val="22"/>
        </w:rPr>
      </w:pPr>
    </w:p>
    <w:p w14:paraId="6CA0D62A" w14:textId="77777777" w:rsidR="00B00721" w:rsidRPr="00BE4BED" w:rsidRDefault="00B00721" w:rsidP="009F73A1">
      <w:pPr>
        <w:pStyle w:val="Heading3"/>
        <w:spacing w:before="0" w:line="240" w:lineRule="auto"/>
      </w:pPr>
      <w:bookmarkStart w:id="2007" w:name="_Toc469058327"/>
      <w:bookmarkStart w:id="2008" w:name="_Toc469046161"/>
      <w:bookmarkStart w:id="2009" w:name="_Toc25685345"/>
      <w:r w:rsidRPr="00BE4BED">
        <w:t>Known Potential Benefits</w:t>
      </w:r>
      <w:bookmarkEnd w:id="2007"/>
      <w:bookmarkEnd w:id="2008"/>
      <w:bookmarkEnd w:id="2009"/>
      <w:r w:rsidRPr="00BE4BED">
        <w:t xml:space="preserve"> </w:t>
      </w:r>
    </w:p>
    <w:p w14:paraId="7144EB30" w14:textId="4123885F" w:rsidR="00544175" w:rsidRPr="00BE4BED" w:rsidRDefault="00A82798" w:rsidP="009F73A1">
      <w:pPr>
        <w:pStyle w:val="CROMSInstruction"/>
        <w:spacing w:before="0" w:after="0"/>
        <w:rPr>
          <w:rFonts w:asciiTheme="minorHAnsi" w:hAnsiTheme="minorHAnsi"/>
          <w:i w:val="0"/>
          <w:color w:val="auto"/>
          <w:sz w:val="22"/>
        </w:rPr>
      </w:pPr>
      <w:r w:rsidRPr="00BE4BED">
        <w:rPr>
          <w:rFonts w:asciiTheme="minorHAnsi" w:hAnsiTheme="minorHAnsi"/>
          <w:i w:val="0"/>
          <w:color w:val="auto"/>
          <w:sz w:val="22"/>
        </w:rPr>
        <w:t>Individual s</w:t>
      </w:r>
      <w:r w:rsidR="00B53058" w:rsidRPr="00BE4BED">
        <w:rPr>
          <w:rFonts w:asciiTheme="minorHAnsi" w:hAnsiTheme="minorHAnsi"/>
          <w:i w:val="0"/>
          <w:color w:val="auto"/>
          <w:sz w:val="22"/>
        </w:rPr>
        <w:t xml:space="preserve">ubjects will benefit from </w:t>
      </w:r>
      <w:r w:rsidR="00AB730B" w:rsidRPr="00BE4BED">
        <w:rPr>
          <w:rFonts w:asciiTheme="minorHAnsi" w:hAnsiTheme="minorHAnsi"/>
          <w:i w:val="0"/>
          <w:color w:val="auto"/>
          <w:sz w:val="22"/>
        </w:rPr>
        <w:t xml:space="preserve">treatment of </w:t>
      </w:r>
      <w:r w:rsidR="00B53058" w:rsidRPr="00BE4BED">
        <w:rPr>
          <w:rFonts w:asciiTheme="minorHAnsi" w:hAnsiTheme="minorHAnsi"/>
          <w:i w:val="0"/>
          <w:color w:val="auto"/>
          <w:sz w:val="22"/>
        </w:rPr>
        <w:t xml:space="preserve">their </w:t>
      </w:r>
      <w:r w:rsidR="00B53058" w:rsidRPr="00BE4BED">
        <w:rPr>
          <w:rFonts w:asciiTheme="minorHAnsi" w:hAnsiTheme="minorHAnsi"/>
          <w:color w:val="auto"/>
          <w:sz w:val="22"/>
        </w:rPr>
        <w:t xml:space="preserve">W. bancrofti </w:t>
      </w:r>
      <w:r w:rsidR="00B53058" w:rsidRPr="00BE4BED">
        <w:rPr>
          <w:rFonts w:asciiTheme="minorHAnsi" w:hAnsiTheme="minorHAnsi"/>
          <w:i w:val="0"/>
          <w:color w:val="auto"/>
          <w:sz w:val="22"/>
        </w:rPr>
        <w:t>infection</w:t>
      </w:r>
      <w:r w:rsidRPr="00BE4BED">
        <w:rPr>
          <w:rFonts w:asciiTheme="minorHAnsi" w:hAnsiTheme="minorHAnsi"/>
          <w:i w:val="0"/>
          <w:color w:val="auto"/>
          <w:sz w:val="22"/>
        </w:rPr>
        <w:t xml:space="preserve">, which </w:t>
      </w:r>
      <w:r w:rsidR="00A021B3" w:rsidRPr="00BE4BED">
        <w:rPr>
          <w:rFonts w:asciiTheme="minorHAnsi" w:hAnsiTheme="minorHAnsi"/>
          <w:i w:val="0"/>
          <w:color w:val="auto"/>
          <w:sz w:val="22"/>
        </w:rPr>
        <w:t xml:space="preserve">may </w:t>
      </w:r>
      <w:r w:rsidRPr="00BE4BED">
        <w:rPr>
          <w:rFonts w:asciiTheme="minorHAnsi" w:hAnsiTheme="minorHAnsi"/>
          <w:i w:val="0"/>
          <w:color w:val="auto"/>
          <w:sz w:val="22"/>
        </w:rPr>
        <w:t xml:space="preserve">decrease their risk of developing lymphedema and eventually elephantiasis. </w:t>
      </w:r>
      <w:r w:rsidR="00AB730B" w:rsidRPr="00BE4BED">
        <w:rPr>
          <w:rFonts w:asciiTheme="minorHAnsi" w:hAnsiTheme="minorHAnsi"/>
          <w:i w:val="0"/>
          <w:color w:val="auto"/>
          <w:sz w:val="22"/>
        </w:rPr>
        <w:t xml:space="preserve">Treatment </w:t>
      </w:r>
      <w:r w:rsidRPr="00BE4BED">
        <w:rPr>
          <w:rFonts w:asciiTheme="minorHAnsi" w:hAnsiTheme="minorHAnsi"/>
          <w:i w:val="0"/>
          <w:color w:val="auto"/>
          <w:sz w:val="22"/>
        </w:rPr>
        <w:t xml:space="preserve">will </w:t>
      </w:r>
      <w:r w:rsidR="00167502" w:rsidRPr="00BE4BED">
        <w:rPr>
          <w:rFonts w:asciiTheme="minorHAnsi" w:hAnsiTheme="minorHAnsi"/>
          <w:i w:val="0"/>
          <w:color w:val="auto"/>
          <w:sz w:val="22"/>
        </w:rPr>
        <w:t>decrease</w:t>
      </w:r>
      <w:r w:rsidR="00773538" w:rsidRPr="00BE4BED">
        <w:rPr>
          <w:rFonts w:asciiTheme="minorHAnsi" w:hAnsiTheme="minorHAnsi"/>
          <w:i w:val="0"/>
          <w:color w:val="auto"/>
          <w:sz w:val="22"/>
        </w:rPr>
        <w:t xml:space="preserve"> microfilaremia and thereby</w:t>
      </w:r>
      <w:r w:rsidR="00AB730B" w:rsidRPr="00BE4BED">
        <w:rPr>
          <w:rFonts w:asciiTheme="minorHAnsi" w:hAnsiTheme="minorHAnsi"/>
          <w:i w:val="0"/>
          <w:color w:val="auto"/>
          <w:sz w:val="22"/>
        </w:rPr>
        <w:t xml:space="preserve"> </w:t>
      </w:r>
      <w:r w:rsidRPr="00BE4BED">
        <w:rPr>
          <w:rFonts w:asciiTheme="minorHAnsi" w:hAnsiTheme="minorHAnsi"/>
          <w:i w:val="0"/>
          <w:color w:val="auto"/>
          <w:sz w:val="22"/>
        </w:rPr>
        <w:t>decrease the risk</w:t>
      </w:r>
      <w:r w:rsidR="00773538" w:rsidRPr="00BE4BED">
        <w:rPr>
          <w:rFonts w:asciiTheme="minorHAnsi" w:hAnsiTheme="minorHAnsi"/>
          <w:i w:val="0"/>
          <w:color w:val="auto"/>
          <w:sz w:val="22"/>
        </w:rPr>
        <w:t xml:space="preserve"> that participants serve as a reservoir for infection that can be transmitted to others </w:t>
      </w:r>
      <w:r w:rsidR="00167502" w:rsidRPr="00BE4BED">
        <w:rPr>
          <w:rFonts w:asciiTheme="minorHAnsi" w:hAnsiTheme="minorHAnsi"/>
          <w:i w:val="0"/>
          <w:color w:val="auto"/>
          <w:sz w:val="22"/>
        </w:rPr>
        <w:t>in the community via mosquitoes</w:t>
      </w:r>
      <w:r w:rsidR="00773538" w:rsidRPr="00BE4BED">
        <w:rPr>
          <w:rFonts w:asciiTheme="minorHAnsi" w:hAnsiTheme="minorHAnsi"/>
          <w:i w:val="0"/>
          <w:color w:val="auto"/>
          <w:sz w:val="22"/>
        </w:rPr>
        <w:t>.</w:t>
      </w:r>
      <w:r w:rsidRPr="00BE4BED">
        <w:rPr>
          <w:rFonts w:asciiTheme="minorHAnsi" w:hAnsiTheme="minorHAnsi"/>
          <w:i w:val="0"/>
          <w:color w:val="auto"/>
          <w:sz w:val="22"/>
        </w:rPr>
        <w:t xml:space="preserve"> Participants with intestinal helminths </w:t>
      </w:r>
      <w:r w:rsidR="00EE3FFA" w:rsidRPr="00BE4BED">
        <w:rPr>
          <w:rFonts w:asciiTheme="minorHAnsi" w:hAnsiTheme="minorHAnsi"/>
          <w:i w:val="0"/>
          <w:color w:val="auto"/>
          <w:sz w:val="22"/>
        </w:rPr>
        <w:t>may also</w:t>
      </w:r>
      <w:r w:rsidRPr="00BE4BED">
        <w:rPr>
          <w:rFonts w:asciiTheme="minorHAnsi" w:hAnsiTheme="minorHAnsi"/>
          <w:i w:val="0"/>
          <w:color w:val="auto"/>
          <w:sz w:val="22"/>
        </w:rPr>
        <w:t xml:space="preserve"> benefit from the deworming effects of </w:t>
      </w:r>
      <w:r w:rsidR="00773538" w:rsidRPr="00BE4BED">
        <w:rPr>
          <w:rFonts w:asciiTheme="minorHAnsi" w:hAnsiTheme="minorHAnsi"/>
          <w:i w:val="0"/>
          <w:color w:val="auto"/>
          <w:sz w:val="22"/>
        </w:rPr>
        <w:t xml:space="preserve">the </w:t>
      </w:r>
      <w:r w:rsidRPr="00BE4BED">
        <w:rPr>
          <w:rFonts w:asciiTheme="minorHAnsi" w:hAnsiTheme="minorHAnsi"/>
          <w:i w:val="0"/>
          <w:color w:val="auto"/>
          <w:sz w:val="22"/>
        </w:rPr>
        <w:t xml:space="preserve">study medications; those receiving IVM </w:t>
      </w:r>
      <w:r w:rsidR="00773538" w:rsidRPr="00BE4BED">
        <w:rPr>
          <w:rFonts w:asciiTheme="minorHAnsi" w:hAnsiTheme="minorHAnsi"/>
          <w:i w:val="0"/>
          <w:color w:val="auto"/>
          <w:sz w:val="22"/>
        </w:rPr>
        <w:t xml:space="preserve">or Mox </w:t>
      </w:r>
      <w:r w:rsidR="00B53058" w:rsidRPr="00BE4BED">
        <w:rPr>
          <w:rFonts w:asciiTheme="minorHAnsi" w:hAnsiTheme="minorHAnsi"/>
          <w:i w:val="0"/>
          <w:color w:val="auto"/>
          <w:sz w:val="22"/>
        </w:rPr>
        <w:t xml:space="preserve">may </w:t>
      </w:r>
      <w:r w:rsidRPr="00BE4BED">
        <w:rPr>
          <w:rFonts w:asciiTheme="minorHAnsi" w:hAnsiTheme="minorHAnsi"/>
          <w:i w:val="0"/>
          <w:color w:val="auto"/>
          <w:sz w:val="22"/>
        </w:rPr>
        <w:t xml:space="preserve">also </w:t>
      </w:r>
      <w:r w:rsidR="00B53058" w:rsidRPr="00BE4BED">
        <w:rPr>
          <w:rFonts w:asciiTheme="minorHAnsi" w:hAnsiTheme="minorHAnsi"/>
          <w:i w:val="0"/>
          <w:color w:val="auto"/>
          <w:sz w:val="22"/>
        </w:rPr>
        <w:t>ben</w:t>
      </w:r>
      <w:r w:rsidR="00544175" w:rsidRPr="00BE4BED">
        <w:rPr>
          <w:rFonts w:asciiTheme="minorHAnsi" w:hAnsiTheme="minorHAnsi"/>
          <w:i w:val="0"/>
          <w:color w:val="auto"/>
          <w:sz w:val="22"/>
        </w:rPr>
        <w:t xml:space="preserve">efit from </w:t>
      </w:r>
      <w:r w:rsidR="00773538" w:rsidRPr="00BE4BED">
        <w:rPr>
          <w:rFonts w:asciiTheme="minorHAnsi" w:hAnsiTheme="minorHAnsi"/>
          <w:i w:val="0"/>
          <w:color w:val="auto"/>
          <w:sz w:val="22"/>
        </w:rPr>
        <w:t xml:space="preserve">the effects of those medications on </w:t>
      </w:r>
      <w:r w:rsidR="00B53058" w:rsidRPr="00BE4BED">
        <w:rPr>
          <w:rFonts w:asciiTheme="minorHAnsi" w:hAnsiTheme="minorHAnsi"/>
          <w:i w:val="0"/>
          <w:color w:val="auto"/>
          <w:sz w:val="22"/>
        </w:rPr>
        <w:t>scabies or lice</w:t>
      </w:r>
      <w:r w:rsidR="00544175" w:rsidRPr="00BE4BED">
        <w:rPr>
          <w:rFonts w:asciiTheme="minorHAnsi" w:hAnsiTheme="minorHAnsi"/>
          <w:i w:val="0"/>
          <w:color w:val="auto"/>
          <w:sz w:val="22"/>
        </w:rPr>
        <w:t xml:space="preserve"> infestations.</w:t>
      </w:r>
    </w:p>
    <w:p w14:paraId="7BFF79DC" w14:textId="77777777" w:rsidR="003050A7" w:rsidRPr="00BE4BED" w:rsidRDefault="003050A7" w:rsidP="003050A7">
      <w:pPr>
        <w:pStyle w:val="CROMSInstruction"/>
        <w:spacing w:before="0" w:after="0"/>
        <w:rPr>
          <w:rFonts w:asciiTheme="minorHAnsi" w:hAnsiTheme="minorHAnsi"/>
          <w:i w:val="0"/>
          <w:color w:val="auto"/>
          <w:sz w:val="22"/>
        </w:rPr>
      </w:pPr>
    </w:p>
    <w:p w14:paraId="12F2DCA5" w14:textId="3216C415" w:rsidR="00544175" w:rsidRPr="00BE4BED" w:rsidRDefault="00773538" w:rsidP="003050A7">
      <w:pPr>
        <w:pStyle w:val="CROMSInstruction"/>
        <w:spacing w:before="0" w:after="0"/>
        <w:rPr>
          <w:rFonts w:asciiTheme="minorHAnsi" w:hAnsiTheme="minorHAnsi"/>
          <w:i w:val="0"/>
          <w:color w:val="auto"/>
          <w:sz w:val="22"/>
        </w:rPr>
      </w:pPr>
      <w:r w:rsidRPr="00BE4BED">
        <w:rPr>
          <w:rFonts w:asciiTheme="minorHAnsi" w:hAnsiTheme="minorHAnsi"/>
          <w:i w:val="0"/>
          <w:color w:val="auto"/>
          <w:sz w:val="22"/>
        </w:rPr>
        <w:t>This study has potential public health benefits, since m</w:t>
      </w:r>
      <w:r w:rsidR="00544175" w:rsidRPr="00BE4BED">
        <w:rPr>
          <w:rFonts w:asciiTheme="minorHAnsi" w:hAnsiTheme="minorHAnsi"/>
          <w:i w:val="0"/>
          <w:color w:val="auto"/>
          <w:sz w:val="22"/>
        </w:rPr>
        <w:t>illions living in</w:t>
      </w:r>
      <w:r w:rsidR="003A3B8F" w:rsidRPr="00BE4BED">
        <w:rPr>
          <w:rFonts w:asciiTheme="minorHAnsi" w:hAnsiTheme="minorHAnsi"/>
          <w:i w:val="0"/>
          <w:color w:val="auto"/>
          <w:sz w:val="22"/>
        </w:rPr>
        <w:t xml:space="preserve"> LF-endemic</w:t>
      </w:r>
      <w:r w:rsidR="00544175" w:rsidRPr="00BE4BED">
        <w:rPr>
          <w:rFonts w:asciiTheme="minorHAnsi" w:hAnsiTheme="minorHAnsi"/>
          <w:i w:val="0"/>
          <w:color w:val="auto"/>
          <w:sz w:val="22"/>
        </w:rPr>
        <w:t xml:space="preserve"> areas </w:t>
      </w:r>
      <w:r w:rsidR="003A3B8F" w:rsidRPr="00BE4BED">
        <w:rPr>
          <w:rFonts w:asciiTheme="minorHAnsi" w:hAnsiTheme="minorHAnsi"/>
          <w:i w:val="0"/>
          <w:color w:val="auto"/>
          <w:sz w:val="22"/>
        </w:rPr>
        <w:t>worldwide</w:t>
      </w:r>
      <w:r w:rsidR="00544175" w:rsidRPr="00BE4BED">
        <w:rPr>
          <w:rFonts w:asciiTheme="minorHAnsi" w:hAnsiTheme="minorHAnsi"/>
          <w:i w:val="0"/>
          <w:color w:val="auto"/>
          <w:sz w:val="22"/>
        </w:rPr>
        <w:t xml:space="preserve"> </w:t>
      </w:r>
      <w:r w:rsidR="003A3B8F" w:rsidRPr="00BE4BED">
        <w:rPr>
          <w:rFonts w:asciiTheme="minorHAnsi" w:hAnsiTheme="minorHAnsi"/>
          <w:i w:val="0"/>
          <w:color w:val="auto"/>
          <w:sz w:val="22"/>
        </w:rPr>
        <w:t>stand to</w:t>
      </w:r>
      <w:r w:rsidR="00544175" w:rsidRPr="00BE4BED">
        <w:rPr>
          <w:rFonts w:asciiTheme="minorHAnsi" w:hAnsiTheme="minorHAnsi"/>
          <w:i w:val="0"/>
          <w:color w:val="auto"/>
          <w:sz w:val="22"/>
        </w:rPr>
        <w:t xml:space="preserve"> benefit </w:t>
      </w:r>
      <w:r w:rsidR="003A3B8F" w:rsidRPr="00BE4BED">
        <w:rPr>
          <w:rFonts w:asciiTheme="minorHAnsi" w:hAnsiTheme="minorHAnsi"/>
          <w:i w:val="0"/>
          <w:color w:val="auto"/>
          <w:sz w:val="22"/>
        </w:rPr>
        <w:t xml:space="preserve">if new </w:t>
      </w:r>
      <w:r w:rsidR="00544175" w:rsidRPr="00BE4BED">
        <w:rPr>
          <w:rFonts w:asciiTheme="minorHAnsi" w:hAnsiTheme="minorHAnsi"/>
          <w:i w:val="0"/>
          <w:color w:val="auto"/>
          <w:sz w:val="22"/>
        </w:rPr>
        <w:t xml:space="preserve">MDA combinations </w:t>
      </w:r>
      <w:r w:rsidR="003A3B8F" w:rsidRPr="00BE4BED">
        <w:rPr>
          <w:rFonts w:asciiTheme="minorHAnsi" w:hAnsiTheme="minorHAnsi"/>
          <w:i w:val="0"/>
          <w:color w:val="auto"/>
          <w:sz w:val="22"/>
        </w:rPr>
        <w:t>accelerate</w:t>
      </w:r>
      <w:r w:rsidR="00544175" w:rsidRPr="00BE4BED">
        <w:rPr>
          <w:rFonts w:asciiTheme="minorHAnsi" w:hAnsiTheme="minorHAnsi"/>
          <w:i w:val="0"/>
          <w:color w:val="auto"/>
          <w:sz w:val="22"/>
        </w:rPr>
        <w:t xml:space="preserve"> LF elimination.  </w:t>
      </w:r>
    </w:p>
    <w:p w14:paraId="0A0752D4" w14:textId="77777777" w:rsidR="00544175" w:rsidRPr="00BE4BED" w:rsidRDefault="00544175" w:rsidP="003050A7">
      <w:pPr>
        <w:pStyle w:val="CROMSInstruction"/>
        <w:spacing w:before="0" w:after="0"/>
        <w:rPr>
          <w:rFonts w:asciiTheme="minorHAnsi" w:hAnsiTheme="minorHAnsi"/>
          <w:i w:val="0"/>
          <w:color w:val="auto"/>
          <w:sz w:val="22"/>
        </w:rPr>
      </w:pPr>
    </w:p>
    <w:p w14:paraId="56013AEC" w14:textId="77777777" w:rsidR="003050A7" w:rsidRPr="00BE4BED" w:rsidRDefault="003050A7" w:rsidP="003050A7">
      <w:pPr>
        <w:pStyle w:val="Heading3"/>
        <w:spacing w:before="0" w:line="240" w:lineRule="auto"/>
      </w:pPr>
      <w:bookmarkStart w:id="2010" w:name="_Toc25685346"/>
      <w:r w:rsidRPr="00BE4BED">
        <w:t xml:space="preserve">Assessment of Potential </w:t>
      </w:r>
      <w:r w:rsidR="000175E4" w:rsidRPr="00BE4BED">
        <w:t>R</w:t>
      </w:r>
      <w:r w:rsidR="005B2DC9" w:rsidRPr="00BE4BED">
        <w:t>isk</w:t>
      </w:r>
      <w:r w:rsidR="000175E4" w:rsidRPr="00BE4BED">
        <w:t>s</w:t>
      </w:r>
      <w:r w:rsidR="005B2DC9" w:rsidRPr="00BE4BED">
        <w:t xml:space="preserve"> and </w:t>
      </w:r>
      <w:r w:rsidR="000175E4" w:rsidRPr="00BE4BED">
        <w:t>B</w:t>
      </w:r>
      <w:r w:rsidRPr="00BE4BED">
        <w:t>enefits</w:t>
      </w:r>
      <w:bookmarkEnd w:id="2010"/>
      <w:r w:rsidRPr="00BE4BED">
        <w:t xml:space="preserve"> </w:t>
      </w:r>
    </w:p>
    <w:p w14:paraId="083E5A83" w14:textId="06E6A183" w:rsidR="002C36C8" w:rsidRPr="00BE4BED" w:rsidRDefault="00544175" w:rsidP="002C36C8">
      <w:pPr>
        <w:pStyle w:val="CROMSInstruction"/>
        <w:spacing w:before="0" w:after="0"/>
        <w:rPr>
          <w:rFonts w:asciiTheme="minorHAnsi" w:hAnsiTheme="minorHAnsi"/>
          <w:i w:val="0"/>
          <w:color w:val="auto"/>
          <w:sz w:val="22"/>
        </w:rPr>
      </w:pPr>
      <w:r w:rsidRPr="00BE4BED">
        <w:rPr>
          <w:rFonts w:asciiTheme="minorHAnsi" w:hAnsiTheme="minorHAnsi"/>
          <w:i w:val="0"/>
          <w:color w:val="auto"/>
          <w:sz w:val="22"/>
        </w:rPr>
        <w:t>All treatments that effectively clear Mf induce transient</w:t>
      </w:r>
      <w:r w:rsidR="009854EE" w:rsidRPr="00BE4BED">
        <w:rPr>
          <w:rFonts w:asciiTheme="minorHAnsi" w:hAnsiTheme="minorHAnsi"/>
          <w:i w:val="0"/>
          <w:color w:val="auto"/>
          <w:sz w:val="22"/>
        </w:rPr>
        <w:t xml:space="preserve"> AEs in infected individuals. </w:t>
      </w:r>
      <w:r w:rsidR="009933CC" w:rsidRPr="00BE4BED">
        <w:rPr>
          <w:rFonts w:asciiTheme="minorHAnsi" w:hAnsiTheme="minorHAnsi"/>
          <w:i w:val="0"/>
          <w:color w:val="auto"/>
          <w:sz w:val="22"/>
        </w:rPr>
        <w:t xml:space="preserve">These </w:t>
      </w:r>
      <w:r w:rsidR="00A92707" w:rsidRPr="00BE4BED">
        <w:rPr>
          <w:rFonts w:asciiTheme="minorHAnsi" w:hAnsiTheme="minorHAnsi"/>
          <w:i w:val="0"/>
          <w:color w:val="auto"/>
          <w:sz w:val="22"/>
        </w:rPr>
        <w:t>AEs are self-</w:t>
      </w:r>
      <w:r w:rsidR="003A3B8F" w:rsidRPr="00BE4BED">
        <w:rPr>
          <w:rFonts w:asciiTheme="minorHAnsi" w:hAnsiTheme="minorHAnsi"/>
          <w:i w:val="0"/>
          <w:color w:val="auto"/>
          <w:sz w:val="22"/>
        </w:rPr>
        <w:t xml:space="preserve">limited </w:t>
      </w:r>
      <w:r w:rsidR="00A92707" w:rsidRPr="00BE4BED">
        <w:rPr>
          <w:rFonts w:asciiTheme="minorHAnsi" w:hAnsiTheme="minorHAnsi"/>
          <w:i w:val="0"/>
          <w:color w:val="auto"/>
          <w:sz w:val="22"/>
        </w:rPr>
        <w:t>and of short duration</w:t>
      </w:r>
      <w:r w:rsidR="009933CC" w:rsidRPr="00BE4BED">
        <w:rPr>
          <w:rFonts w:asciiTheme="minorHAnsi" w:hAnsiTheme="minorHAnsi"/>
          <w:i w:val="0"/>
          <w:color w:val="auto"/>
          <w:sz w:val="22"/>
        </w:rPr>
        <w:t>. Benefits of</w:t>
      </w:r>
      <w:r w:rsidR="00A92707" w:rsidRPr="00BE4BED">
        <w:rPr>
          <w:rFonts w:asciiTheme="minorHAnsi" w:hAnsiTheme="minorHAnsi"/>
          <w:i w:val="0"/>
          <w:color w:val="auto"/>
          <w:sz w:val="22"/>
        </w:rPr>
        <w:t xml:space="preserve"> treatment include reducing the risk of long-term disability and of perpetuating disease transmission.</w:t>
      </w:r>
    </w:p>
    <w:p w14:paraId="5B2300D8" w14:textId="77777777" w:rsidR="00A92707" w:rsidRPr="00BE4BED" w:rsidRDefault="00A92707" w:rsidP="002C36C8">
      <w:pPr>
        <w:pStyle w:val="CROMSInstruction"/>
        <w:spacing w:before="0" w:after="0"/>
        <w:rPr>
          <w:rFonts w:asciiTheme="minorHAnsi" w:hAnsiTheme="minorHAnsi"/>
          <w:i w:val="0"/>
          <w:color w:val="auto"/>
          <w:sz w:val="22"/>
        </w:rPr>
      </w:pPr>
    </w:p>
    <w:p w14:paraId="68E45394" w14:textId="357FB178" w:rsidR="00A92707" w:rsidRPr="00BE4BED" w:rsidRDefault="00A92707" w:rsidP="002C36C8">
      <w:pPr>
        <w:pStyle w:val="CROMSInstruction"/>
        <w:spacing w:before="0" w:after="0"/>
        <w:rPr>
          <w:rFonts w:asciiTheme="minorHAnsi" w:hAnsiTheme="minorHAnsi"/>
          <w:i w:val="0"/>
          <w:color w:val="auto"/>
          <w:sz w:val="22"/>
        </w:rPr>
      </w:pPr>
      <w:r w:rsidRPr="00BE4BED">
        <w:rPr>
          <w:rFonts w:asciiTheme="minorHAnsi" w:hAnsiTheme="minorHAnsi"/>
          <w:i w:val="0"/>
          <w:color w:val="auto"/>
          <w:sz w:val="22"/>
        </w:rPr>
        <w:t xml:space="preserve">As outlined above, to minimize the risk of severe or </w:t>
      </w:r>
      <w:r w:rsidR="003A3B8F" w:rsidRPr="00BE4BED">
        <w:rPr>
          <w:rFonts w:asciiTheme="minorHAnsi" w:hAnsiTheme="minorHAnsi"/>
          <w:i w:val="0"/>
          <w:color w:val="auto"/>
          <w:sz w:val="22"/>
        </w:rPr>
        <w:t xml:space="preserve">serious </w:t>
      </w:r>
      <w:r w:rsidRPr="00BE4BED">
        <w:rPr>
          <w:rFonts w:asciiTheme="minorHAnsi" w:hAnsiTheme="minorHAnsi"/>
          <w:i w:val="0"/>
          <w:color w:val="auto"/>
          <w:sz w:val="22"/>
        </w:rPr>
        <w:t>AEs</w:t>
      </w:r>
      <w:r w:rsidR="001263AC" w:rsidRPr="00BE4BED">
        <w:rPr>
          <w:rFonts w:asciiTheme="minorHAnsi" w:hAnsiTheme="minorHAnsi"/>
          <w:i w:val="0"/>
          <w:color w:val="auto"/>
          <w:sz w:val="22"/>
        </w:rPr>
        <w:t xml:space="preserve"> following treatment (particularly if treated with either combination including DEC)</w:t>
      </w:r>
      <w:r w:rsidRPr="00BE4BED">
        <w:rPr>
          <w:rFonts w:asciiTheme="minorHAnsi" w:hAnsiTheme="minorHAnsi"/>
          <w:i w:val="0"/>
          <w:color w:val="auto"/>
          <w:sz w:val="22"/>
        </w:rPr>
        <w:t xml:space="preserve">, we will exclude persons with onchocerciasis.  </w:t>
      </w:r>
    </w:p>
    <w:p w14:paraId="1A67514D" w14:textId="77777777" w:rsidR="003050A7" w:rsidRPr="00BE4BED" w:rsidRDefault="003050A7" w:rsidP="003050A7">
      <w:pPr>
        <w:pStyle w:val="CROMSInstruction"/>
        <w:spacing w:before="0" w:after="0"/>
        <w:rPr>
          <w:rFonts w:asciiTheme="minorHAnsi" w:hAnsiTheme="minorHAnsi"/>
          <w:i w:val="0"/>
          <w:color w:val="auto"/>
          <w:sz w:val="22"/>
        </w:rPr>
      </w:pPr>
    </w:p>
    <w:p w14:paraId="08A6A61B" w14:textId="7CD52720" w:rsidR="00B26121" w:rsidRPr="00BE4BED" w:rsidRDefault="00F45C15" w:rsidP="009F73A1">
      <w:pPr>
        <w:pStyle w:val="Heading1"/>
        <w:spacing w:before="0" w:line="240" w:lineRule="auto"/>
      </w:pPr>
      <w:bookmarkStart w:id="2011" w:name="_Toc469058328"/>
      <w:bookmarkStart w:id="2012" w:name="_Toc469046162"/>
      <w:bookmarkStart w:id="2013" w:name="_Toc25685347"/>
      <w:bookmarkStart w:id="2014" w:name="_Toc42588964"/>
      <w:bookmarkStart w:id="2015" w:name="_Toc53202805"/>
      <w:bookmarkStart w:id="2016" w:name="_Ref102891403"/>
      <w:bookmarkStart w:id="2017" w:name="_Toc224445204"/>
      <w:r w:rsidRPr="00BE4BED">
        <w:t>OBJECTIVES AND ENDPOINTS</w:t>
      </w:r>
      <w:bookmarkEnd w:id="2011"/>
      <w:bookmarkEnd w:id="2012"/>
      <w:bookmarkEnd w:id="2013"/>
    </w:p>
    <w:bookmarkEnd w:id="2014"/>
    <w:bookmarkEnd w:id="2015"/>
    <w:bookmarkEnd w:id="2016"/>
    <w:bookmarkEnd w:id="2017"/>
    <w:p w14:paraId="7C3F16F2" w14:textId="77777777" w:rsidR="008532CD" w:rsidRPr="00BE4BED" w:rsidRDefault="008532CD" w:rsidP="009F73A1">
      <w:pPr>
        <w:spacing w:before="0" w:after="0" w:line="240" w:lineRule="auto"/>
        <w:jc w:val="both"/>
      </w:pPr>
    </w:p>
    <w:tbl>
      <w:tblPr>
        <w:tblStyle w:val="TableGrid"/>
        <w:tblW w:w="0" w:type="auto"/>
        <w:tblLook w:val="04A0" w:firstRow="1" w:lastRow="0" w:firstColumn="1" w:lastColumn="0" w:noHBand="0" w:noVBand="1"/>
      </w:tblPr>
      <w:tblGrid>
        <w:gridCol w:w="3116"/>
        <w:gridCol w:w="3117"/>
        <w:gridCol w:w="3117"/>
      </w:tblGrid>
      <w:tr w:rsidR="00881067" w:rsidRPr="00BE4BED" w14:paraId="591976C9" w14:textId="77777777" w:rsidTr="00FC7868">
        <w:trPr>
          <w:tblHeader/>
        </w:trPr>
        <w:tc>
          <w:tcPr>
            <w:tcW w:w="3116" w:type="dxa"/>
          </w:tcPr>
          <w:p w14:paraId="1B604A83" w14:textId="77777777" w:rsidR="00881067" w:rsidRPr="00BE4BED" w:rsidRDefault="00881067" w:rsidP="005627AC">
            <w:pPr>
              <w:jc w:val="center"/>
              <w:rPr>
                <w:rFonts w:asciiTheme="minorHAnsi" w:hAnsiTheme="minorHAnsi"/>
                <w:sz w:val="22"/>
                <w:szCs w:val="22"/>
              </w:rPr>
            </w:pPr>
            <w:r w:rsidRPr="00BE4BED">
              <w:rPr>
                <w:sz w:val="22"/>
                <w:szCs w:val="22"/>
              </w:rPr>
              <w:t>OBJECTIVES</w:t>
            </w:r>
          </w:p>
        </w:tc>
        <w:tc>
          <w:tcPr>
            <w:tcW w:w="3117" w:type="dxa"/>
          </w:tcPr>
          <w:p w14:paraId="58173C29" w14:textId="77777777" w:rsidR="00881067" w:rsidRPr="00BE4BED" w:rsidRDefault="00881067" w:rsidP="005627AC">
            <w:pPr>
              <w:jc w:val="center"/>
              <w:rPr>
                <w:rFonts w:asciiTheme="minorHAnsi" w:hAnsiTheme="minorHAnsi"/>
                <w:sz w:val="22"/>
                <w:szCs w:val="22"/>
              </w:rPr>
            </w:pPr>
            <w:r w:rsidRPr="00BE4BED">
              <w:rPr>
                <w:sz w:val="22"/>
                <w:szCs w:val="22"/>
              </w:rPr>
              <w:t>ENDPOINTS</w:t>
            </w:r>
          </w:p>
        </w:tc>
        <w:tc>
          <w:tcPr>
            <w:tcW w:w="3117" w:type="dxa"/>
          </w:tcPr>
          <w:p w14:paraId="0E6BD00F" w14:textId="77777777" w:rsidR="00881067" w:rsidRPr="00BE4BED" w:rsidRDefault="00881067" w:rsidP="005627AC">
            <w:pPr>
              <w:jc w:val="center"/>
              <w:rPr>
                <w:rFonts w:asciiTheme="minorHAnsi" w:hAnsiTheme="minorHAnsi"/>
                <w:sz w:val="22"/>
              </w:rPr>
            </w:pPr>
            <w:r w:rsidRPr="00BE4BED">
              <w:rPr>
                <w:sz w:val="22"/>
                <w:szCs w:val="22"/>
              </w:rPr>
              <w:t>JUSTIFICATION FOR ENDPOINT</w:t>
            </w:r>
            <w:r w:rsidR="0013479A" w:rsidRPr="00BE4BED">
              <w:rPr>
                <w:sz w:val="22"/>
                <w:szCs w:val="22"/>
              </w:rPr>
              <w:t>S</w:t>
            </w:r>
          </w:p>
        </w:tc>
      </w:tr>
      <w:tr w:rsidR="00881067" w:rsidRPr="00BE4BED" w14:paraId="7C2D4368" w14:textId="77777777" w:rsidTr="00FC7868">
        <w:tc>
          <w:tcPr>
            <w:tcW w:w="3116" w:type="dxa"/>
            <w:shd w:val="clear" w:color="auto" w:fill="D9D9D9" w:themeFill="background1" w:themeFillShade="D9"/>
          </w:tcPr>
          <w:p w14:paraId="40EEE4B8" w14:textId="77777777" w:rsidR="00881067" w:rsidRPr="00BE4BED" w:rsidRDefault="00881067" w:rsidP="009F73A1">
            <w:pPr>
              <w:jc w:val="both"/>
              <w:rPr>
                <w:rFonts w:asciiTheme="minorHAnsi" w:hAnsiTheme="minorHAnsi"/>
                <w:sz w:val="22"/>
                <w:szCs w:val="22"/>
              </w:rPr>
            </w:pPr>
            <w:r w:rsidRPr="00BE4BED">
              <w:rPr>
                <w:sz w:val="22"/>
                <w:szCs w:val="22"/>
              </w:rPr>
              <w:t>Primary</w:t>
            </w:r>
          </w:p>
        </w:tc>
        <w:tc>
          <w:tcPr>
            <w:tcW w:w="3117" w:type="dxa"/>
            <w:shd w:val="clear" w:color="auto" w:fill="D9D9D9" w:themeFill="background1" w:themeFillShade="D9"/>
          </w:tcPr>
          <w:p w14:paraId="27C94FAC" w14:textId="77777777" w:rsidR="00881067" w:rsidRPr="00BE4BED" w:rsidRDefault="00881067" w:rsidP="009F73A1">
            <w:pPr>
              <w:jc w:val="both"/>
              <w:rPr>
                <w:rFonts w:asciiTheme="minorHAnsi" w:hAnsiTheme="minorHAnsi"/>
                <w:sz w:val="22"/>
                <w:szCs w:val="22"/>
              </w:rPr>
            </w:pPr>
          </w:p>
        </w:tc>
        <w:tc>
          <w:tcPr>
            <w:tcW w:w="3117" w:type="dxa"/>
            <w:shd w:val="clear" w:color="auto" w:fill="D9D9D9" w:themeFill="background1" w:themeFillShade="D9"/>
          </w:tcPr>
          <w:p w14:paraId="71023161" w14:textId="77777777" w:rsidR="00881067" w:rsidRPr="00BE4BED" w:rsidRDefault="00881067" w:rsidP="009F73A1">
            <w:pPr>
              <w:jc w:val="both"/>
              <w:rPr>
                <w:rFonts w:asciiTheme="minorHAnsi" w:hAnsiTheme="minorHAnsi"/>
                <w:sz w:val="22"/>
              </w:rPr>
            </w:pPr>
          </w:p>
        </w:tc>
      </w:tr>
      <w:tr w:rsidR="00881067" w:rsidRPr="00BE4BED" w14:paraId="29636BA4" w14:textId="77777777" w:rsidTr="00FC7868">
        <w:tc>
          <w:tcPr>
            <w:tcW w:w="3116" w:type="dxa"/>
          </w:tcPr>
          <w:p w14:paraId="17B3A851" w14:textId="28BBB930" w:rsidR="00881067" w:rsidRPr="00BE4BED" w:rsidRDefault="00EE3FFA" w:rsidP="00EE3FFA">
            <w:pPr>
              <w:pStyle w:val="CROMSInstruction"/>
              <w:spacing w:before="0" w:after="0"/>
              <w:rPr>
                <w:rFonts w:asciiTheme="minorHAnsi" w:hAnsiTheme="minorHAnsi"/>
              </w:rPr>
            </w:pPr>
            <w:r w:rsidRPr="00BE4BED">
              <w:rPr>
                <w:rFonts w:asciiTheme="minorHAnsi" w:hAnsiTheme="minorHAnsi"/>
                <w:i w:val="0"/>
                <w:color w:val="auto"/>
                <w:sz w:val="22"/>
                <w:szCs w:val="22"/>
              </w:rPr>
              <w:t xml:space="preserve">To determine whether Mox combination therapies are superior to IVM combination therapies for achieving sustained clearance of </w:t>
            </w:r>
            <w:r w:rsidRPr="00BE4BED">
              <w:rPr>
                <w:rFonts w:asciiTheme="minorHAnsi" w:hAnsiTheme="minorHAnsi"/>
                <w:color w:val="auto"/>
                <w:sz w:val="22"/>
                <w:szCs w:val="22"/>
              </w:rPr>
              <w:t>W. bancrofti</w:t>
            </w:r>
            <w:r w:rsidRPr="00BE4BED">
              <w:rPr>
                <w:rFonts w:asciiTheme="minorHAnsi" w:hAnsiTheme="minorHAnsi"/>
                <w:i w:val="0"/>
                <w:color w:val="auto"/>
                <w:sz w:val="22"/>
                <w:szCs w:val="22"/>
              </w:rPr>
              <w:t xml:space="preserve"> microfilaremia</w:t>
            </w:r>
            <w:r w:rsidR="009854EE" w:rsidRPr="00BE4BED">
              <w:rPr>
                <w:rFonts w:asciiTheme="minorHAnsi" w:hAnsiTheme="minorHAnsi"/>
                <w:i w:val="0"/>
                <w:color w:val="auto"/>
                <w:sz w:val="22"/>
                <w:szCs w:val="22"/>
              </w:rPr>
              <w:t>.</w:t>
            </w:r>
          </w:p>
        </w:tc>
        <w:tc>
          <w:tcPr>
            <w:tcW w:w="3117" w:type="dxa"/>
          </w:tcPr>
          <w:p w14:paraId="335B26D8" w14:textId="59CA3A25" w:rsidR="00881067" w:rsidRPr="00BE4BED" w:rsidRDefault="00311100" w:rsidP="00111875">
            <w:pPr>
              <w:pStyle w:val="CROMSInstruction"/>
              <w:spacing w:before="0" w:after="0"/>
            </w:pPr>
            <w:r w:rsidRPr="00BE4BED">
              <w:rPr>
                <w:rFonts w:asciiTheme="minorHAnsi" w:hAnsiTheme="minorHAnsi"/>
                <w:i w:val="0"/>
                <w:iCs w:val="0"/>
                <w:color w:val="auto"/>
                <w:sz w:val="22"/>
                <w:szCs w:val="22"/>
              </w:rPr>
              <w:t xml:space="preserve">The proportion of participants in each study arm with complete clearance of </w:t>
            </w:r>
            <w:r w:rsidRPr="00BE4BED">
              <w:rPr>
                <w:rFonts w:asciiTheme="minorHAnsi" w:hAnsiTheme="minorHAnsi"/>
                <w:iCs w:val="0"/>
                <w:color w:val="auto"/>
                <w:sz w:val="22"/>
                <w:szCs w:val="22"/>
              </w:rPr>
              <w:t>W. bancrofti</w:t>
            </w:r>
            <w:r w:rsidRPr="00BE4BED">
              <w:rPr>
                <w:rFonts w:asciiTheme="minorHAnsi" w:hAnsiTheme="minorHAnsi"/>
                <w:i w:val="0"/>
                <w:iCs w:val="0"/>
                <w:color w:val="auto"/>
                <w:sz w:val="22"/>
                <w:szCs w:val="22"/>
              </w:rPr>
              <w:t xml:space="preserve"> microfilaremia </w:t>
            </w:r>
            <w:r w:rsidR="00FC7868" w:rsidRPr="00BE4BED">
              <w:rPr>
                <w:rFonts w:asciiTheme="minorHAnsi" w:hAnsiTheme="minorHAnsi"/>
                <w:i w:val="0"/>
                <w:iCs w:val="0"/>
                <w:color w:val="auto"/>
                <w:sz w:val="22"/>
                <w:szCs w:val="22"/>
              </w:rPr>
              <w:t>at 12 months (IA vs. MoxA comparison) or 24 months after treatment (IDA vs. MoxDA comparison)</w:t>
            </w:r>
            <w:r w:rsidR="00111875" w:rsidRPr="00BE4BED">
              <w:rPr>
                <w:rFonts w:asciiTheme="minorHAnsi" w:hAnsiTheme="minorHAnsi"/>
                <w:i w:val="0"/>
                <w:iCs w:val="0"/>
                <w:color w:val="auto"/>
                <w:sz w:val="22"/>
                <w:szCs w:val="22"/>
              </w:rPr>
              <w:t>.</w:t>
            </w:r>
          </w:p>
        </w:tc>
        <w:tc>
          <w:tcPr>
            <w:tcW w:w="3117" w:type="dxa"/>
          </w:tcPr>
          <w:p w14:paraId="4AEE0C87" w14:textId="07D09C20" w:rsidR="00881067" w:rsidRPr="00BE4BED" w:rsidRDefault="00C46DF0" w:rsidP="00EE3FFA">
            <w:pPr>
              <w:pStyle w:val="CROMSInstruction"/>
              <w:spacing w:before="0" w:after="0"/>
              <w:rPr>
                <w:rFonts w:asciiTheme="minorHAnsi" w:hAnsiTheme="minorHAnsi"/>
                <w:i w:val="0"/>
                <w:iCs w:val="0"/>
                <w:color w:val="auto"/>
                <w:sz w:val="22"/>
                <w:szCs w:val="22"/>
              </w:rPr>
            </w:pPr>
            <w:r w:rsidRPr="00BE4BED">
              <w:rPr>
                <w:rFonts w:asciiTheme="minorHAnsi" w:hAnsiTheme="minorHAnsi"/>
                <w:i w:val="0"/>
                <w:iCs w:val="0"/>
                <w:color w:val="auto"/>
                <w:sz w:val="22"/>
                <w:szCs w:val="22"/>
              </w:rPr>
              <w:t>The primary anticipated benefit of Mox</w:t>
            </w:r>
            <w:r w:rsidR="002B4344" w:rsidRPr="00BE4BED">
              <w:rPr>
                <w:rFonts w:asciiTheme="minorHAnsi" w:hAnsiTheme="minorHAnsi"/>
                <w:i w:val="0"/>
                <w:iCs w:val="0"/>
                <w:color w:val="auto"/>
                <w:sz w:val="22"/>
                <w:szCs w:val="22"/>
              </w:rPr>
              <w:t>A</w:t>
            </w:r>
            <w:r w:rsidR="00EE3FFA" w:rsidRPr="00BE4BED">
              <w:rPr>
                <w:rFonts w:asciiTheme="minorHAnsi" w:hAnsiTheme="minorHAnsi"/>
                <w:i w:val="0"/>
                <w:iCs w:val="0"/>
                <w:color w:val="auto"/>
                <w:sz w:val="22"/>
                <w:szCs w:val="22"/>
              </w:rPr>
              <w:t xml:space="preserve">/MoxDA </w:t>
            </w:r>
            <w:r w:rsidRPr="00BE4BED">
              <w:rPr>
                <w:rFonts w:asciiTheme="minorHAnsi" w:hAnsiTheme="minorHAnsi"/>
                <w:i w:val="0"/>
                <w:iCs w:val="0"/>
                <w:color w:val="auto"/>
                <w:sz w:val="22"/>
                <w:szCs w:val="22"/>
              </w:rPr>
              <w:t>is prolonged Mf clearance</w:t>
            </w:r>
            <w:r w:rsidR="002B4344" w:rsidRPr="00BE4BED">
              <w:rPr>
                <w:rFonts w:asciiTheme="minorHAnsi" w:hAnsiTheme="minorHAnsi"/>
                <w:i w:val="0"/>
                <w:iCs w:val="0"/>
                <w:color w:val="auto"/>
                <w:sz w:val="22"/>
                <w:szCs w:val="22"/>
              </w:rPr>
              <w:t xml:space="preserve">, compared to </w:t>
            </w:r>
            <w:r w:rsidR="00EE3FFA" w:rsidRPr="00BE4BED">
              <w:rPr>
                <w:rFonts w:asciiTheme="minorHAnsi" w:hAnsiTheme="minorHAnsi"/>
                <w:i w:val="0"/>
                <w:iCs w:val="0"/>
                <w:color w:val="auto"/>
                <w:sz w:val="22"/>
                <w:szCs w:val="22"/>
              </w:rPr>
              <w:t>IA and IDA, respectively.</w:t>
            </w:r>
          </w:p>
        </w:tc>
      </w:tr>
      <w:tr w:rsidR="00881067" w:rsidRPr="00BE4BED" w14:paraId="5A338160" w14:textId="77777777" w:rsidTr="00FC7868">
        <w:tc>
          <w:tcPr>
            <w:tcW w:w="3116" w:type="dxa"/>
            <w:shd w:val="clear" w:color="auto" w:fill="D9D9D9" w:themeFill="background1" w:themeFillShade="D9"/>
          </w:tcPr>
          <w:p w14:paraId="662528D3" w14:textId="77777777" w:rsidR="00881067" w:rsidRPr="00BE4BED" w:rsidRDefault="00881067" w:rsidP="009F73A1">
            <w:pPr>
              <w:jc w:val="both"/>
              <w:rPr>
                <w:rFonts w:asciiTheme="minorHAnsi" w:hAnsiTheme="minorHAnsi"/>
                <w:sz w:val="22"/>
              </w:rPr>
            </w:pPr>
            <w:r w:rsidRPr="00BE4BED">
              <w:rPr>
                <w:sz w:val="22"/>
              </w:rPr>
              <w:t>Secondary</w:t>
            </w:r>
          </w:p>
        </w:tc>
        <w:tc>
          <w:tcPr>
            <w:tcW w:w="3117" w:type="dxa"/>
            <w:shd w:val="clear" w:color="auto" w:fill="D9D9D9" w:themeFill="background1" w:themeFillShade="D9"/>
          </w:tcPr>
          <w:p w14:paraId="3A9C13F9" w14:textId="77777777" w:rsidR="00881067" w:rsidRPr="00BE4BED" w:rsidRDefault="00881067" w:rsidP="009F73A1">
            <w:pPr>
              <w:jc w:val="both"/>
              <w:rPr>
                <w:rFonts w:asciiTheme="minorHAnsi" w:hAnsiTheme="minorHAnsi"/>
                <w:sz w:val="22"/>
              </w:rPr>
            </w:pPr>
          </w:p>
        </w:tc>
        <w:tc>
          <w:tcPr>
            <w:tcW w:w="3117" w:type="dxa"/>
            <w:shd w:val="clear" w:color="auto" w:fill="D9D9D9" w:themeFill="background1" w:themeFillShade="D9"/>
          </w:tcPr>
          <w:p w14:paraId="10B711D3" w14:textId="77777777" w:rsidR="00881067" w:rsidRPr="00BE4BED" w:rsidRDefault="00881067" w:rsidP="009F73A1">
            <w:pPr>
              <w:jc w:val="both"/>
              <w:rPr>
                <w:sz w:val="22"/>
              </w:rPr>
            </w:pPr>
          </w:p>
        </w:tc>
      </w:tr>
      <w:tr w:rsidR="00881067" w:rsidRPr="00BE4BED" w14:paraId="74E6AE5A" w14:textId="77777777" w:rsidTr="00FC7868">
        <w:tc>
          <w:tcPr>
            <w:tcW w:w="3116" w:type="dxa"/>
          </w:tcPr>
          <w:p w14:paraId="3ABE5BC5" w14:textId="5DAEA728" w:rsidR="001263AC" w:rsidRPr="00BE4BED" w:rsidRDefault="001263AC" w:rsidP="00C554DA">
            <w:pPr>
              <w:pStyle w:val="CROMSInstruction"/>
              <w:spacing w:before="0" w:after="0"/>
              <w:rPr>
                <w:rFonts w:asciiTheme="minorHAnsi" w:hAnsiTheme="minorHAnsi"/>
                <w:b/>
                <w:i w:val="0"/>
                <w:color w:val="auto"/>
                <w:sz w:val="22"/>
                <w:szCs w:val="22"/>
              </w:rPr>
            </w:pPr>
            <w:r w:rsidRPr="00BE4BED">
              <w:rPr>
                <w:rFonts w:asciiTheme="minorHAnsi" w:hAnsiTheme="minorHAnsi"/>
                <w:b/>
                <w:i w:val="0"/>
                <w:color w:val="auto"/>
                <w:sz w:val="22"/>
                <w:szCs w:val="22"/>
              </w:rPr>
              <w:t xml:space="preserve">Efficacy Outcomes </w:t>
            </w:r>
          </w:p>
          <w:p w14:paraId="04F722C9" w14:textId="2E9B955B" w:rsidR="00C46DF0" w:rsidRPr="00BE4BED" w:rsidRDefault="00C46DF0" w:rsidP="00ED754C">
            <w:pPr>
              <w:pStyle w:val="CROMSInstruction"/>
              <w:numPr>
                <w:ilvl w:val="0"/>
                <w:numId w:val="31"/>
              </w:numPr>
              <w:spacing w:before="0" w:after="0"/>
              <w:ind w:left="330"/>
              <w:rPr>
                <w:rFonts w:asciiTheme="minorHAnsi" w:hAnsiTheme="minorHAnsi"/>
                <w:i w:val="0"/>
                <w:color w:val="auto"/>
                <w:sz w:val="22"/>
                <w:szCs w:val="22"/>
              </w:rPr>
            </w:pPr>
            <w:r w:rsidRPr="00BE4BED">
              <w:rPr>
                <w:rFonts w:asciiTheme="minorHAnsi" w:hAnsiTheme="minorHAnsi"/>
                <w:i w:val="0"/>
                <w:color w:val="auto"/>
                <w:sz w:val="22"/>
                <w:szCs w:val="22"/>
              </w:rPr>
              <w:t xml:space="preserve">To </w:t>
            </w:r>
            <w:r w:rsidR="00CE23E3" w:rsidRPr="00BE4BED">
              <w:rPr>
                <w:rFonts w:asciiTheme="minorHAnsi" w:hAnsiTheme="minorHAnsi"/>
                <w:i w:val="0"/>
                <w:color w:val="auto"/>
                <w:sz w:val="22"/>
                <w:szCs w:val="22"/>
              </w:rPr>
              <w:t xml:space="preserve">compare </w:t>
            </w:r>
            <w:r w:rsidRPr="00BE4BED">
              <w:rPr>
                <w:rFonts w:asciiTheme="minorHAnsi" w:hAnsiTheme="minorHAnsi"/>
                <w:i w:val="0"/>
                <w:color w:val="auto"/>
                <w:sz w:val="22"/>
                <w:szCs w:val="22"/>
              </w:rPr>
              <w:t>the efficacy of Mox combination thera</w:t>
            </w:r>
            <w:r w:rsidR="00CE23E3" w:rsidRPr="00BE4BED">
              <w:rPr>
                <w:rFonts w:asciiTheme="minorHAnsi" w:hAnsiTheme="minorHAnsi"/>
                <w:i w:val="0"/>
                <w:color w:val="auto"/>
                <w:sz w:val="22"/>
                <w:szCs w:val="22"/>
              </w:rPr>
              <w:t>pies to IVM combination therapies</w:t>
            </w:r>
            <w:r w:rsidRPr="00BE4BED">
              <w:rPr>
                <w:rFonts w:asciiTheme="minorHAnsi" w:hAnsiTheme="minorHAnsi"/>
                <w:i w:val="0"/>
                <w:color w:val="auto"/>
                <w:sz w:val="22"/>
                <w:szCs w:val="22"/>
              </w:rPr>
              <w:t xml:space="preserve"> in reducing </w:t>
            </w:r>
            <w:r w:rsidRPr="00BE4BED">
              <w:rPr>
                <w:rFonts w:asciiTheme="minorHAnsi" w:hAnsiTheme="minorHAnsi"/>
                <w:color w:val="auto"/>
                <w:sz w:val="22"/>
                <w:szCs w:val="22"/>
              </w:rPr>
              <w:t>W. bancrofti</w:t>
            </w:r>
            <w:r w:rsidR="00F2047A" w:rsidRPr="00BE4BED">
              <w:rPr>
                <w:rFonts w:asciiTheme="minorHAnsi" w:hAnsiTheme="minorHAnsi"/>
                <w:color w:val="auto"/>
                <w:sz w:val="22"/>
                <w:szCs w:val="22"/>
              </w:rPr>
              <w:t xml:space="preserve"> </w:t>
            </w:r>
            <w:r w:rsidR="00F2047A" w:rsidRPr="00BE4BED">
              <w:rPr>
                <w:rFonts w:asciiTheme="minorHAnsi" w:hAnsiTheme="minorHAnsi"/>
                <w:i w:val="0"/>
                <w:color w:val="auto"/>
                <w:sz w:val="22"/>
                <w:szCs w:val="22"/>
              </w:rPr>
              <w:t>Mf levels</w:t>
            </w:r>
          </w:p>
          <w:p w14:paraId="0558C2EA" w14:textId="35CDD637" w:rsidR="00FC7868" w:rsidRPr="00BE4BED" w:rsidRDefault="00FC7868" w:rsidP="00C554DA">
            <w:pPr>
              <w:pStyle w:val="CROMSInstruction"/>
              <w:spacing w:before="0" w:after="0"/>
              <w:rPr>
                <w:rFonts w:asciiTheme="minorHAnsi" w:hAnsiTheme="minorHAnsi"/>
                <w:i w:val="0"/>
                <w:color w:val="auto"/>
                <w:sz w:val="22"/>
                <w:szCs w:val="22"/>
              </w:rPr>
            </w:pPr>
          </w:p>
          <w:p w14:paraId="349FCC3B" w14:textId="23D2EF85" w:rsidR="00FC7868" w:rsidRPr="00BE4BED" w:rsidRDefault="00FC7868" w:rsidP="00C554DA">
            <w:pPr>
              <w:pStyle w:val="CROMSInstruction"/>
              <w:spacing w:before="0" w:after="0"/>
              <w:rPr>
                <w:rFonts w:asciiTheme="minorHAnsi" w:hAnsiTheme="minorHAnsi"/>
                <w:i w:val="0"/>
                <w:color w:val="auto"/>
                <w:sz w:val="22"/>
                <w:szCs w:val="22"/>
              </w:rPr>
            </w:pPr>
          </w:p>
          <w:p w14:paraId="6E3B801B" w14:textId="3E497FA2" w:rsidR="00FC7868" w:rsidRPr="00BE4BED" w:rsidRDefault="00FC7868" w:rsidP="00C554DA">
            <w:pPr>
              <w:pStyle w:val="CROMSInstruction"/>
              <w:spacing w:before="0" w:after="0"/>
              <w:rPr>
                <w:rFonts w:asciiTheme="minorHAnsi" w:hAnsiTheme="minorHAnsi"/>
                <w:i w:val="0"/>
                <w:color w:val="auto"/>
                <w:sz w:val="22"/>
                <w:szCs w:val="22"/>
              </w:rPr>
            </w:pPr>
          </w:p>
          <w:p w14:paraId="24B2366E" w14:textId="24B7394D" w:rsidR="00FC7868" w:rsidRPr="00BE4BED" w:rsidRDefault="00FC7868" w:rsidP="00C554DA">
            <w:pPr>
              <w:pStyle w:val="CROMSInstruction"/>
              <w:spacing w:before="0" w:after="0"/>
              <w:rPr>
                <w:rFonts w:asciiTheme="minorHAnsi" w:hAnsiTheme="minorHAnsi"/>
                <w:i w:val="0"/>
                <w:color w:val="auto"/>
                <w:sz w:val="22"/>
                <w:szCs w:val="22"/>
              </w:rPr>
            </w:pPr>
          </w:p>
          <w:p w14:paraId="241E0316" w14:textId="0D7E505F" w:rsidR="00FC7868" w:rsidRPr="00BE4BED" w:rsidRDefault="00FC7868" w:rsidP="00C554DA">
            <w:pPr>
              <w:pStyle w:val="CROMSInstruction"/>
              <w:spacing w:before="0" w:after="0"/>
              <w:rPr>
                <w:rFonts w:asciiTheme="minorHAnsi" w:hAnsiTheme="minorHAnsi"/>
                <w:i w:val="0"/>
                <w:color w:val="auto"/>
                <w:sz w:val="22"/>
                <w:szCs w:val="22"/>
              </w:rPr>
            </w:pPr>
          </w:p>
          <w:p w14:paraId="41DE145E" w14:textId="77777777" w:rsidR="00FC7868" w:rsidRPr="00BE4BED" w:rsidRDefault="00FC7868" w:rsidP="00C554DA">
            <w:pPr>
              <w:pStyle w:val="CROMSInstruction"/>
              <w:spacing w:before="0" w:after="0"/>
              <w:rPr>
                <w:rFonts w:asciiTheme="minorHAnsi" w:hAnsiTheme="minorHAnsi"/>
                <w:i w:val="0"/>
                <w:color w:val="auto"/>
                <w:sz w:val="22"/>
                <w:szCs w:val="22"/>
              </w:rPr>
            </w:pPr>
          </w:p>
          <w:p w14:paraId="16B8C71B" w14:textId="77777777" w:rsidR="00F2047A" w:rsidRPr="00BE4BED" w:rsidRDefault="00F2047A" w:rsidP="00ED754C">
            <w:pPr>
              <w:pStyle w:val="CROMSInstruction"/>
              <w:numPr>
                <w:ilvl w:val="0"/>
                <w:numId w:val="31"/>
              </w:numPr>
              <w:spacing w:before="0" w:after="0"/>
              <w:ind w:left="330"/>
              <w:rPr>
                <w:rFonts w:asciiTheme="minorHAnsi" w:hAnsiTheme="minorHAnsi"/>
                <w:i w:val="0"/>
                <w:color w:val="auto"/>
                <w:sz w:val="22"/>
                <w:szCs w:val="22"/>
              </w:rPr>
            </w:pPr>
            <w:r w:rsidRPr="00BE4BED">
              <w:rPr>
                <w:rFonts w:asciiTheme="minorHAnsi" w:hAnsiTheme="minorHAnsi"/>
                <w:i w:val="0"/>
                <w:color w:val="auto"/>
                <w:sz w:val="22"/>
                <w:szCs w:val="22"/>
              </w:rPr>
              <w:t xml:space="preserve">To </w:t>
            </w:r>
            <w:r w:rsidR="00017ECE" w:rsidRPr="00BE4BED">
              <w:rPr>
                <w:rFonts w:asciiTheme="minorHAnsi" w:hAnsiTheme="minorHAnsi"/>
                <w:i w:val="0"/>
                <w:color w:val="auto"/>
                <w:sz w:val="22"/>
                <w:szCs w:val="22"/>
              </w:rPr>
              <w:t xml:space="preserve">compare </w:t>
            </w:r>
            <w:r w:rsidRPr="00BE4BED">
              <w:rPr>
                <w:rFonts w:asciiTheme="minorHAnsi" w:hAnsiTheme="minorHAnsi"/>
                <w:i w:val="0"/>
                <w:color w:val="auto"/>
                <w:sz w:val="22"/>
                <w:szCs w:val="22"/>
              </w:rPr>
              <w:t>the efficacy of Mox combination therap</w:t>
            </w:r>
            <w:r w:rsidR="00017ECE" w:rsidRPr="00BE4BED">
              <w:rPr>
                <w:rFonts w:asciiTheme="minorHAnsi" w:hAnsiTheme="minorHAnsi"/>
                <w:i w:val="0"/>
                <w:color w:val="auto"/>
                <w:sz w:val="22"/>
                <w:szCs w:val="22"/>
              </w:rPr>
              <w:t>ies</w:t>
            </w:r>
            <w:r w:rsidRPr="00BE4BED">
              <w:rPr>
                <w:rFonts w:asciiTheme="minorHAnsi" w:hAnsiTheme="minorHAnsi"/>
                <w:i w:val="0"/>
                <w:color w:val="auto"/>
                <w:sz w:val="22"/>
                <w:szCs w:val="22"/>
              </w:rPr>
              <w:t xml:space="preserve"> </w:t>
            </w:r>
            <w:r w:rsidR="00017ECE" w:rsidRPr="00BE4BED">
              <w:rPr>
                <w:rFonts w:asciiTheme="minorHAnsi" w:hAnsiTheme="minorHAnsi"/>
                <w:i w:val="0"/>
                <w:color w:val="auto"/>
                <w:sz w:val="22"/>
                <w:szCs w:val="22"/>
              </w:rPr>
              <w:t xml:space="preserve">to IVM combination therapies </w:t>
            </w:r>
            <w:r w:rsidRPr="00BE4BED">
              <w:rPr>
                <w:rFonts w:asciiTheme="minorHAnsi" w:hAnsiTheme="minorHAnsi"/>
                <w:i w:val="0"/>
                <w:color w:val="auto"/>
                <w:sz w:val="22"/>
                <w:szCs w:val="22"/>
              </w:rPr>
              <w:t xml:space="preserve">in reducing the viability of </w:t>
            </w:r>
            <w:r w:rsidRPr="00BE4BED">
              <w:rPr>
                <w:rFonts w:asciiTheme="minorHAnsi" w:hAnsiTheme="minorHAnsi"/>
                <w:color w:val="auto"/>
                <w:sz w:val="22"/>
                <w:szCs w:val="22"/>
              </w:rPr>
              <w:t xml:space="preserve">W. bancrofti </w:t>
            </w:r>
            <w:r w:rsidRPr="00BE4BED">
              <w:rPr>
                <w:rFonts w:asciiTheme="minorHAnsi" w:hAnsiTheme="minorHAnsi"/>
                <w:i w:val="0"/>
                <w:color w:val="auto"/>
                <w:sz w:val="22"/>
                <w:szCs w:val="22"/>
              </w:rPr>
              <w:t>adult worms</w:t>
            </w:r>
          </w:p>
          <w:p w14:paraId="3C3932D5" w14:textId="753C383B" w:rsidR="003E5F57" w:rsidRPr="00BE4BED" w:rsidRDefault="003E5F57" w:rsidP="00C554DA">
            <w:pPr>
              <w:rPr>
                <w:rFonts w:ascii="Calibri" w:hAnsi="Calibri"/>
                <w:b/>
                <w:sz w:val="22"/>
                <w:szCs w:val="22"/>
              </w:rPr>
            </w:pPr>
          </w:p>
          <w:p w14:paraId="22462A9E" w14:textId="50E7F3D4" w:rsidR="00FC7868" w:rsidRPr="00BE4BED" w:rsidRDefault="00FC7868" w:rsidP="00C554DA">
            <w:pPr>
              <w:rPr>
                <w:rFonts w:ascii="Calibri" w:hAnsi="Calibri"/>
                <w:b/>
                <w:sz w:val="22"/>
                <w:szCs w:val="22"/>
              </w:rPr>
            </w:pPr>
          </w:p>
          <w:p w14:paraId="6D81DF1C" w14:textId="1645145D" w:rsidR="00FC7868" w:rsidRPr="00BE4BED" w:rsidRDefault="00FC7868" w:rsidP="00C554DA">
            <w:pPr>
              <w:rPr>
                <w:rFonts w:ascii="Calibri" w:hAnsi="Calibri"/>
                <w:b/>
                <w:sz w:val="22"/>
                <w:szCs w:val="22"/>
              </w:rPr>
            </w:pPr>
          </w:p>
          <w:p w14:paraId="732AE1B7" w14:textId="52F8ED36" w:rsidR="00FC7868" w:rsidRPr="00BE4BED" w:rsidRDefault="00FC7868" w:rsidP="00C554DA">
            <w:pPr>
              <w:rPr>
                <w:rFonts w:ascii="Calibri" w:hAnsi="Calibri"/>
                <w:b/>
                <w:sz w:val="22"/>
                <w:szCs w:val="22"/>
              </w:rPr>
            </w:pPr>
          </w:p>
          <w:p w14:paraId="32B103DD" w14:textId="6E2D4727" w:rsidR="00FC7868" w:rsidRPr="00BE4BED" w:rsidRDefault="00FC7868" w:rsidP="00C554DA">
            <w:pPr>
              <w:rPr>
                <w:rFonts w:ascii="Calibri" w:hAnsi="Calibri"/>
                <w:b/>
                <w:sz w:val="22"/>
                <w:szCs w:val="22"/>
              </w:rPr>
            </w:pPr>
          </w:p>
          <w:p w14:paraId="5A0F8E3D" w14:textId="77777777" w:rsidR="00FC7868" w:rsidRPr="00BE4BED" w:rsidRDefault="00FC7868" w:rsidP="00C554DA">
            <w:pPr>
              <w:rPr>
                <w:rFonts w:ascii="Calibri" w:hAnsi="Calibri"/>
                <w:b/>
                <w:sz w:val="22"/>
                <w:szCs w:val="22"/>
              </w:rPr>
            </w:pPr>
          </w:p>
          <w:p w14:paraId="6D12754C" w14:textId="77777777" w:rsidR="000B6132" w:rsidRDefault="000B6132" w:rsidP="00C554DA">
            <w:pPr>
              <w:rPr>
                <w:rFonts w:ascii="Calibri" w:hAnsi="Calibri"/>
                <w:b/>
                <w:sz w:val="22"/>
                <w:szCs w:val="22"/>
              </w:rPr>
            </w:pPr>
          </w:p>
          <w:p w14:paraId="7B489A6F" w14:textId="55F32D01" w:rsidR="00143DF5" w:rsidRPr="00BE4BED" w:rsidRDefault="00D84BDA" w:rsidP="00C554DA">
            <w:pPr>
              <w:rPr>
                <w:rFonts w:ascii="Calibri" w:hAnsi="Calibri"/>
                <w:b/>
                <w:sz w:val="22"/>
                <w:szCs w:val="22"/>
              </w:rPr>
            </w:pPr>
            <w:r w:rsidRPr="00BE4BED">
              <w:rPr>
                <w:rFonts w:ascii="Calibri" w:hAnsi="Calibri"/>
                <w:b/>
                <w:sz w:val="22"/>
                <w:szCs w:val="22"/>
              </w:rPr>
              <w:t xml:space="preserve">Safety Outcome </w:t>
            </w:r>
          </w:p>
          <w:p w14:paraId="29A854D9" w14:textId="2158727F" w:rsidR="001263AC" w:rsidRPr="00BE4BED" w:rsidRDefault="000052DE" w:rsidP="00ED754C">
            <w:pPr>
              <w:pStyle w:val="CROMSInstruction"/>
              <w:numPr>
                <w:ilvl w:val="0"/>
                <w:numId w:val="31"/>
              </w:numPr>
              <w:spacing w:before="0" w:after="0"/>
              <w:ind w:left="330"/>
              <w:rPr>
                <w:rFonts w:asciiTheme="minorHAnsi" w:hAnsiTheme="minorHAnsi"/>
                <w:i w:val="0"/>
                <w:color w:val="auto"/>
                <w:sz w:val="22"/>
                <w:szCs w:val="22"/>
              </w:rPr>
            </w:pPr>
            <w:r w:rsidRPr="00BE4BED">
              <w:rPr>
                <w:rFonts w:asciiTheme="minorHAnsi" w:hAnsiTheme="minorHAnsi"/>
                <w:i w:val="0"/>
                <w:color w:val="auto"/>
                <w:sz w:val="22"/>
                <w:szCs w:val="22"/>
              </w:rPr>
              <w:t xml:space="preserve">To </w:t>
            </w:r>
            <w:r w:rsidR="00017ECE" w:rsidRPr="00BE4BED">
              <w:rPr>
                <w:rFonts w:asciiTheme="minorHAnsi" w:hAnsiTheme="minorHAnsi"/>
                <w:i w:val="0"/>
                <w:color w:val="auto"/>
                <w:sz w:val="22"/>
                <w:szCs w:val="22"/>
              </w:rPr>
              <w:t xml:space="preserve">compare </w:t>
            </w:r>
            <w:r w:rsidR="00995B6D" w:rsidRPr="00BE4BED">
              <w:rPr>
                <w:rFonts w:asciiTheme="minorHAnsi" w:hAnsiTheme="minorHAnsi"/>
                <w:i w:val="0"/>
                <w:color w:val="auto"/>
                <w:sz w:val="22"/>
                <w:szCs w:val="22"/>
              </w:rPr>
              <w:t>the safety and tolerability of M</w:t>
            </w:r>
            <w:r w:rsidRPr="00BE4BED">
              <w:rPr>
                <w:rFonts w:asciiTheme="minorHAnsi" w:hAnsiTheme="minorHAnsi"/>
                <w:i w:val="0"/>
                <w:color w:val="auto"/>
                <w:sz w:val="22"/>
                <w:szCs w:val="22"/>
              </w:rPr>
              <w:t>ox combination therap</w:t>
            </w:r>
            <w:r w:rsidR="00017ECE" w:rsidRPr="00BE4BED">
              <w:rPr>
                <w:rFonts w:asciiTheme="minorHAnsi" w:hAnsiTheme="minorHAnsi"/>
                <w:i w:val="0"/>
                <w:color w:val="auto"/>
                <w:sz w:val="22"/>
                <w:szCs w:val="22"/>
              </w:rPr>
              <w:t>ies to IVM combination therapies</w:t>
            </w:r>
            <w:r w:rsidRPr="00BE4BED">
              <w:rPr>
                <w:rFonts w:asciiTheme="minorHAnsi" w:hAnsiTheme="minorHAnsi"/>
                <w:i w:val="0"/>
                <w:color w:val="auto"/>
                <w:sz w:val="22"/>
                <w:szCs w:val="22"/>
              </w:rPr>
              <w:t xml:space="preserve"> in men and women with </w:t>
            </w:r>
            <w:r w:rsidRPr="00BE4BED">
              <w:rPr>
                <w:rFonts w:asciiTheme="minorHAnsi" w:hAnsiTheme="minorHAnsi"/>
                <w:color w:val="auto"/>
                <w:sz w:val="22"/>
                <w:szCs w:val="22"/>
              </w:rPr>
              <w:t xml:space="preserve">W. bancrofti </w:t>
            </w:r>
            <w:r w:rsidRPr="00BE4BED">
              <w:rPr>
                <w:rFonts w:asciiTheme="minorHAnsi" w:hAnsiTheme="minorHAnsi"/>
                <w:i w:val="0"/>
                <w:color w:val="auto"/>
                <w:sz w:val="22"/>
                <w:szCs w:val="22"/>
              </w:rPr>
              <w:t>infection</w:t>
            </w:r>
          </w:p>
          <w:p w14:paraId="0D3B2B09" w14:textId="77777777" w:rsidR="005E14D2" w:rsidRPr="00BE4BED" w:rsidRDefault="005E14D2" w:rsidP="003E5F57">
            <w:pPr>
              <w:pStyle w:val="CROMSInstruction"/>
              <w:keepNext/>
              <w:spacing w:before="0" w:after="0"/>
              <w:rPr>
                <w:rFonts w:asciiTheme="minorHAnsi" w:hAnsiTheme="minorHAnsi"/>
                <w:b/>
                <w:i w:val="0"/>
                <w:color w:val="auto"/>
                <w:sz w:val="22"/>
                <w:szCs w:val="22"/>
              </w:rPr>
            </w:pPr>
          </w:p>
          <w:p w14:paraId="47AE62B4" w14:textId="20BF1D00" w:rsidR="001263AC" w:rsidRPr="00BE4BED" w:rsidRDefault="001263AC" w:rsidP="003E5F57">
            <w:pPr>
              <w:pStyle w:val="CROMSInstruction"/>
              <w:keepNext/>
              <w:spacing w:before="0" w:after="0"/>
              <w:rPr>
                <w:rFonts w:asciiTheme="minorHAnsi" w:hAnsiTheme="minorHAnsi"/>
                <w:b/>
                <w:i w:val="0"/>
                <w:color w:val="auto"/>
                <w:sz w:val="22"/>
                <w:szCs w:val="22"/>
              </w:rPr>
            </w:pPr>
            <w:r w:rsidRPr="00BE4BED">
              <w:rPr>
                <w:rFonts w:asciiTheme="minorHAnsi" w:hAnsiTheme="minorHAnsi"/>
                <w:b/>
                <w:i w:val="0"/>
                <w:color w:val="auto"/>
                <w:sz w:val="22"/>
                <w:szCs w:val="22"/>
              </w:rPr>
              <w:t xml:space="preserve">Pharmacokinetic Outcome </w:t>
            </w:r>
          </w:p>
          <w:p w14:paraId="6F4640A8" w14:textId="235DD6A8" w:rsidR="00881067" w:rsidRPr="00BE4BED" w:rsidRDefault="00F2047A" w:rsidP="00ED754C">
            <w:pPr>
              <w:pStyle w:val="CROMSInstruction"/>
              <w:numPr>
                <w:ilvl w:val="0"/>
                <w:numId w:val="31"/>
              </w:numPr>
              <w:spacing w:before="0" w:after="0"/>
              <w:ind w:left="330"/>
              <w:rPr>
                <w:rFonts w:asciiTheme="minorHAnsi" w:hAnsiTheme="minorHAnsi"/>
                <w:i w:val="0"/>
                <w:color w:val="auto"/>
                <w:sz w:val="22"/>
                <w:szCs w:val="22"/>
              </w:rPr>
            </w:pPr>
            <w:r w:rsidRPr="00BE4BED">
              <w:rPr>
                <w:rFonts w:asciiTheme="minorHAnsi" w:hAnsiTheme="minorHAnsi"/>
                <w:i w:val="0"/>
                <w:color w:val="auto"/>
                <w:sz w:val="22"/>
                <w:szCs w:val="22"/>
              </w:rPr>
              <w:t xml:space="preserve">To determine the pharmacokinetic parameters of Mox in </w:t>
            </w:r>
            <w:r w:rsidRPr="00BE4BED">
              <w:rPr>
                <w:rFonts w:asciiTheme="minorHAnsi" w:hAnsiTheme="minorHAnsi"/>
                <w:color w:val="auto"/>
                <w:sz w:val="22"/>
                <w:szCs w:val="22"/>
              </w:rPr>
              <w:t xml:space="preserve">W. bancrofti </w:t>
            </w:r>
            <w:r w:rsidRPr="00BE4BED">
              <w:rPr>
                <w:rFonts w:asciiTheme="minorHAnsi" w:hAnsiTheme="minorHAnsi"/>
                <w:i w:val="0"/>
                <w:color w:val="auto"/>
                <w:sz w:val="22"/>
                <w:szCs w:val="22"/>
              </w:rPr>
              <w:t xml:space="preserve">infected adults and to determine whether Mox affects peak levels and clearance of DEC and </w:t>
            </w:r>
            <w:r w:rsidR="008D1AB1" w:rsidRPr="00BE4BED">
              <w:rPr>
                <w:rFonts w:asciiTheme="minorHAnsi" w:hAnsiTheme="minorHAnsi"/>
                <w:i w:val="0"/>
                <w:color w:val="auto"/>
                <w:sz w:val="22"/>
                <w:szCs w:val="22"/>
              </w:rPr>
              <w:t>ABZ</w:t>
            </w:r>
            <w:r w:rsidR="00017ECE" w:rsidRPr="00BE4BED">
              <w:rPr>
                <w:rFonts w:asciiTheme="minorHAnsi" w:hAnsiTheme="minorHAnsi"/>
                <w:i w:val="0"/>
                <w:color w:val="auto"/>
                <w:sz w:val="22"/>
                <w:szCs w:val="22"/>
              </w:rPr>
              <w:t>, compared to IVM</w:t>
            </w:r>
          </w:p>
        </w:tc>
        <w:tc>
          <w:tcPr>
            <w:tcW w:w="3117" w:type="dxa"/>
          </w:tcPr>
          <w:p w14:paraId="6C695B11" w14:textId="77777777" w:rsidR="00EE3FFA" w:rsidRPr="00BE4BED" w:rsidRDefault="00EE3FFA" w:rsidP="000052DE">
            <w:pPr>
              <w:pStyle w:val="CROMSInstruction"/>
              <w:spacing w:before="0" w:after="0"/>
              <w:ind w:left="346" w:hanging="346"/>
              <w:rPr>
                <w:rFonts w:asciiTheme="minorHAnsi" w:hAnsiTheme="minorHAnsi"/>
                <w:i w:val="0"/>
                <w:iCs w:val="0"/>
                <w:color w:val="auto"/>
                <w:sz w:val="22"/>
                <w:szCs w:val="22"/>
              </w:rPr>
            </w:pPr>
          </w:p>
          <w:p w14:paraId="752B6297" w14:textId="11CCE010" w:rsidR="00F2047A" w:rsidRPr="00BE4BED" w:rsidRDefault="00F2047A" w:rsidP="000052DE">
            <w:pPr>
              <w:pStyle w:val="CROMSInstruction"/>
              <w:spacing w:before="0" w:after="0"/>
              <w:ind w:left="346" w:hanging="346"/>
              <w:rPr>
                <w:rFonts w:asciiTheme="minorHAnsi" w:hAnsiTheme="minorHAnsi"/>
                <w:i w:val="0"/>
                <w:iCs w:val="0"/>
                <w:color w:val="auto"/>
                <w:sz w:val="22"/>
                <w:szCs w:val="22"/>
              </w:rPr>
            </w:pPr>
            <w:r w:rsidRPr="00BE4BED">
              <w:rPr>
                <w:rFonts w:asciiTheme="minorHAnsi" w:hAnsiTheme="minorHAnsi"/>
                <w:i w:val="0"/>
                <w:iCs w:val="0"/>
                <w:color w:val="auto"/>
                <w:sz w:val="22"/>
                <w:szCs w:val="22"/>
              </w:rPr>
              <w:t xml:space="preserve">1a. The proportion of </w:t>
            </w:r>
            <w:r w:rsidR="00311100" w:rsidRPr="00BE4BED">
              <w:rPr>
                <w:rFonts w:asciiTheme="minorHAnsi" w:hAnsiTheme="minorHAnsi"/>
                <w:i w:val="0"/>
                <w:iCs w:val="0"/>
                <w:color w:val="auto"/>
                <w:sz w:val="22"/>
                <w:szCs w:val="22"/>
              </w:rPr>
              <w:t xml:space="preserve">participants in </w:t>
            </w:r>
            <w:r w:rsidRPr="00BE4BED">
              <w:rPr>
                <w:rFonts w:asciiTheme="minorHAnsi" w:hAnsiTheme="minorHAnsi"/>
                <w:i w:val="0"/>
                <w:iCs w:val="0"/>
                <w:color w:val="auto"/>
                <w:sz w:val="22"/>
                <w:szCs w:val="22"/>
              </w:rPr>
              <w:t xml:space="preserve">each study arm with complete clearance of </w:t>
            </w:r>
            <w:r w:rsidRPr="00BE4BED">
              <w:rPr>
                <w:rFonts w:asciiTheme="minorHAnsi" w:hAnsiTheme="minorHAnsi"/>
                <w:iCs w:val="0"/>
                <w:color w:val="auto"/>
                <w:sz w:val="22"/>
                <w:szCs w:val="22"/>
              </w:rPr>
              <w:t xml:space="preserve">W. bancrofti </w:t>
            </w:r>
            <w:r w:rsidRPr="00BE4BED">
              <w:rPr>
                <w:rFonts w:asciiTheme="minorHAnsi" w:hAnsiTheme="minorHAnsi"/>
                <w:i w:val="0"/>
                <w:iCs w:val="0"/>
                <w:color w:val="auto"/>
                <w:sz w:val="22"/>
                <w:szCs w:val="22"/>
              </w:rPr>
              <w:t>Mf at</w:t>
            </w:r>
            <w:r w:rsidR="00311100" w:rsidRPr="00BE4BED">
              <w:rPr>
                <w:rFonts w:asciiTheme="minorHAnsi" w:hAnsiTheme="minorHAnsi"/>
                <w:i w:val="0"/>
                <w:iCs w:val="0"/>
                <w:color w:val="auto"/>
                <w:sz w:val="22"/>
                <w:szCs w:val="22"/>
              </w:rPr>
              <w:t xml:space="preserve"> 6, 12,</w:t>
            </w:r>
            <w:r w:rsidR="00FC7868" w:rsidRPr="00BE4BED">
              <w:rPr>
                <w:rFonts w:asciiTheme="minorHAnsi" w:hAnsiTheme="minorHAnsi"/>
                <w:i w:val="0"/>
                <w:iCs w:val="0"/>
                <w:color w:val="auto"/>
                <w:sz w:val="22"/>
                <w:szCs w:val="22"/>
              </w:rPr>
              <w:t xml:space="preserve"> 24,</w:t>
            </w:r>
            <w:r w:rsidR="00311100" w:rsidRPr="00BE4BED">
              <w:rPr>
                <w:rFonts w:asciiTheme="minorHAnsi" w:hAnsiTheme="minorHAnsi"/>
                <w:i w:val="0"/>
                <w:iCs w:val="0"/>
                <w:color w:val="auto"/>
                <w:sz w:val="22"/>
                <w:szCs w:val="22"/>
              </w:rPr>
              <w:t xml:space="preserve"> </w:t>
            </w:r>
            <w:r w:rsidRPr="00BE4BED">
              <w:rPr>
                <w:rFonts w:asciiTheme="minorHAnsi" w:hAnsiTheme="minorHAnsi"/>
                <w:i w:val="0"/>
                <w:iCs w:val="0"/>
                <w:color w:val="auto"/>
                <w:sz w:val="22"/>
                <w:szCs w:val="22"/>
              </w:rPr>
              <w:t>and 36 months</w:t>
            </w:r>
          </w:p>
          <w:p w14:paraId="1C723AE9" w14:textId="1817BC84" w:rsidR="00F2047A" w:rsidRPr="00BE4BED" w:rsidRDefault="00F2047A" w:rsidP="000052DE">
            <w:pPr>
              <w:pStyle w:val="CROMSInstruction"/>
              <w:spacing w:before="0" w:after="0"/>
              <w:ind w:left="346" w:hanging="346"/>
              <w:rPr>
                <w:rFonts w:asciiTheme="minorHAnsi" w:hAnsiTheme="minorHAnsi"/>
                <w:i w:val="0"/>
                <w:iCs w:val="0"/>
                <w:color w:val="auto"/>
                <w:sz w:val="22"/>
                <w:szCs w:val="22"/>
              </w:rPr>
            </w:pPr>
            <w:r w:rsidRPr="00BE4BED">
              <w:rPr>
                <w:rFonts w:asciiTheme="minorHAnsi" w:hAnsiTheme="minorHAnsi"/>
                <w:i w:val="0"/>
                <w:iCs w:val="0"/>
                <w:color w:val="auto"/>
                <w:sz w:val="22"/>
                <w:szCs w:val="22"/>
              </w:rPr>
              <w:t>1b.</w:t>
            </w:r>
            <w:r w:rsidR="00FF21B9" w:rsidRPr="00BE4BED">
              <w:rPr>
                <w:rFonts w:asciiTheme="minorHAnsi" w:hAnsiTheme="minorHAnsi"/>
                <w:i w:val="0"/>
                <w:iCs w:val="0"/>
                <w:color w:val="auto"/>
                <w:sz w:val="22"/>
                <w:szCs w:val="22"/>
              </w:rPr>
              <w:t xml:space="preserve"> Percent reduction in </w:t>
            </w:r>
            <w:r w:rsidR="000052DE" w:rsidRPr="00BE4BED">
              <w:rPr>
                <w:rFonts w:asciiTheme="minorHAnsi" w:hAnsiTheme="minorHAnsi"/>
                <w:i w:val="0"/>
                <w:iCs w:val="0"/>
                <w:color w:val="auto"/>
                <w:sz w:val="22"/>
                <w:szCs w:val="22"/>
              </w:rPr>
              <w:t xml:space="preserve">Mf counts </w:t>
            </w:r>
            <w:r w:rsidR="00311100" w:rsidRPr="00BE4BED">
              <w:rPr>
                <w:rFonts w:asciiTheme="minorHAnsi" w:hAnsiTheme="minorHAnsi"/>
                <w:i w:val="0"/>
                <w:iCs w:val="0"/>
                <w:color w:val="auto"/>
                <w:sz w:val="22"/>
                <w:szCs w:val="22"/>
              </w:rPr>
              <w:t xml:space="preserve">(relative to baseline) </w:t>
            </w:r>
            <w:r w:rsidR="000052DE" w:rsidRPr="00BE4BED">
              <w:rPr>
                <w:rFonts w:asciiTheme="minorHAnsi" w:hAnsiTheme="minorHAnsi"/>
                <w:i w:val="0"/>
                <w:iCs w:val="0"/>
                <w:color w:val="auto"/>
                <w:sz w:val="22"/>
                <w:szCs w:val="22"/>
              </w:rPr>
              <w:t>at</w:t>
            </w:r>
            <w:r w:rsidR="00311100" w:rsidRPr="00BE4BED">
              <w:rPr>
                <w:rFonts w:asciiTheme="minorHAnsi" w:hAnsiTheme="minorHAnsi"/>
                <w:i w:val="0"/>
                <w:iCs w:val="0"/>
                <w:color w:val="auto"/>
                <w:sz w:val="22"/>
                <w:szCs w:val="22"/>
              </w:rPr>
              <w:t xml:space="preserve"> 6,</w:t>
            </w:r>
            <w:r w:rsidR="000052DE" w:rsidRPr="00BE4BED">
              <w:rPr>
                <w:rFonts w:asciiTheme="minorHAnsi" w:hAnsiTheme="minorHAnsi"/>
                <w:i w:val="0"/>
                <w:iCs w:val="0"/>
                <w:color w:val="auto"/>
                <w:sz w:val="22"/>
                <w:szCs w:val="22"/>
              </w:rPr>
              <w:t xml:space="preserve"> 12, 24, and 36 months</w:t>
            </w:r>
            <w:r w:rsidR="00143DF5" w:rsidRPr="00BE4BED">
              <w:rPr>
                <w:rFonts w:asciiTheme="minorHAnsi" w:hAnsiTheme="minorHAnsi"/>
                <w:i w:val="0"/>
                <w:iCs w:val="0"/>
                <w:color w:val="auto"/>
                <w:sz w:val="22"/>
                <w:szCs w:val="22"/>
              </w:rPr>
              <w:t xml:space="preserve"> after treatment</w:t>
            </w:r>
          </w:p>
          <w:p w14:paraId="7FC60ABD" w14:textId="19F63BAA" w:rsidR="00FF21B9" w:rsidRPr="00BE4BED" w:rsidRDefault="00FF21B9" w:rsidP="00C554DA">
            <w:pPr>
              <w:pStyle w:val="CROMSInstruction"/>
              <w:spacing w:before="0" w:after="0"/>
              <w:rPr>
                <w:rFonts w:asciiTheme="minorHAnsi" w:hAnsiTheme="minorHAnsi"/>
                <w:i w:val="0"/>
                <w:iCs w:val="0"/>
                <w:color w:val="auto"/>
                <w:sz w:val="22"/>
                <w:szCs w:val="22"/>
              </w:rPr>
            </w:pPr>
          </w:p>
          <w:p w14:paraId="6B96E460" w14:textId="51FAEAD8" w:rsidR="000052DE" w:rsidRPr="00BE4BED" w:rsidRDefault="000052DE" w:rsidP="000052DE">
            <w:pPr>
              <w:pStyle w:val="CROMSInstruction"/>
              <w:spacing w:before="0" w:after="0"/>
              <w:ind w:left="346" w:hanging="346"/>
              <w:rPr>
                <w:rFonts w:asciiTheme="minorHAnsi" w:hAnsiTheme="minorHAnsi"/>
                <w:i w:val="0"/>
                <w:iCs w:val="0"/>
                <w:color w:val="auto"/>
                <w:sz w:val="22"/>
                <w:szCs w:val="22"/>
              </w:rPr>
            </w:pPr>
            <w:r w:rsidRPr="00BE4BED">
              <w:rPr>
                <w:rFonts w:asciiTheme="minorHAnsi" w:hAnsiTheme="minorHAnsi"/>
                <w:i w:val="0"/>
                <w:iCs w:val="0"/>
                <w:color w:val="auto"/>
                <w:sz w:val="22"/>
                <w:szCs w:val="22"/>
              </w:rPr>
              <w:t xml:space="preserve">2a. </w:t>
            </w:r>
            <w:r w:rsidR="00143DF5" w:rsidRPr="00BE4BED">
              <w:rPr>
                <w:rFonts w:asciiTheme="minorHAnsi" w:hAnsiTheme="minorHAnsi"/>
                <w:i w:val="0"/>
                <w:iCs w:val="0"/>
                <w:color w:val="auto"/>
                <w:sz w:val="22"/>
                <w:szCs w:val="22"/>
              </w:rPr>
              <w:t>Percent reduction</w:t>
            </w:r>
            <w:r w:rsidRPr="00BE4BED">
              <w:rPr>
                <w:rFonts w:asciiTheme="minorHAnsi" w:hAnsiTheme="minorHAnsi"/>
                <w:i w:val="0"/>
                <w:iCs w:val="0"/>
                <w:color w:val="auto"/>
                <w:sz w:val="22"/>
                <w:szCs w:val="22"/>
              </w:rPr>
              <w:t xml:space="preserve"> in circulating filarial </w:t>
            </w:r>
            <w:r w:rsidR="00143DF5" w:rsidRPr="00BE4BED">
              <w:rPr>
                <w:rFonts w:asciiTheme="minorHAnsi" w:hAnsiTheme="minorHAnsi"/>
                <w:i w:val="0"/>
                <w:iCs w:val="0"/>
                <w:color w:val="auto"/>
                <w:sz w:val="22"/>
                <w:szCs w:val="22"/>
              </w:rPr>
              <w:t>antigen</w:t>
            </w:r>
            <w:r w:rsidR="00816373" w:rsidRPr="00BE4BED">
              <w:rPr>
                <w:rFonts w:asciiTheme="minorHAnsi" w:hAnsiTheme="minorHAnsi"/>
                <w:i w:val="0"/>
                <w:iCs w:val="0"/>
                <w:color w:val="auto"/>
                <w:sz w:val="22"/>
                <w:szCs w:val="22"/>
              </w:rPr>
              <w:t xml:space="preserve"> (CFA)</w:t>
            </w:r>
            <w:r w:rsidR="00143DF5" w:rsidRPr="00BE4BED">
              <w:rPr>
                <w:rFonts w:asciiTheme="minorHAnsi" w:hAnsiTheme="minorHAnsi"/>
                <w:i w:val="0"/>
                <w:iCs w:val="0"/>
                <w:color w:val="auto"/>
                <w:sz w:val="22"/>
                <w:szCs w:val="22"/>
              </w:rPr>
              <w:t xml:space="preserve"> levels (relative to baseline)</w:t>
            </w:r>
            <w:r w:rsidR="002B4344" w:rsidRPr="00BE4BED">
              <w:rPr>
                <w:rFonts w:asciiTheme="minorHAnsi" w:hAnsiTheme="minorHAnsi"/>
                <w:i w:val="0"/>
                <w:iCs w:val="0"/>
                <w:color w:val="auto"/>
                <w:sz w:val="22"/>
                <w:szCs w:val="22"/>
              </w:rPr>
              <w:t xml:space="preserve">, at </w:t>
            </w:r>
            <w:r w:rsidR="00143DF5" w:rsidRPr="00BE4BED">
              <w:rPr>
                <w:rFonts w:asciiTheme="minorHAnsi" w:hAnsiTheme="minorHAnsi"/>
                <w:i w:val="0"/>
                <w:iCs w:val="0"/>
                <w:color w:val="auto"/>
                <w:sz w:val="22"/>
                <w:szCs w:val="22"/>
              </w:rPr>
              <w:t>6, 12, 24, and 36 months after treatment</w:t>
            </w:r>
          </w:p>
          <w:p w14:paraId="2C278BA1" w14:textId="5853621B" w:rsidR="00037367" w:rsidRPr="00BE4BED" w:rsidRDefault="000052DE" w:rsidP="000052DE">
            <w:pPr>
              <w:pStyle w:val="CROMSInstruction"/>
              <w:spacing w:before="0" w:after="0"/>
              <w:ind w:left="346" w:hanging="346"/>
              <w:rPr>
                <w:rFonts w:asciiTheme="minorHAnsi" w:hAnsiTheme="minorHAnsi"/>
                <w:i w:val="0"/>
                <w:iCs w:val="0"/>
                <w:color w:val="auto"/>
                <w:sz w:val="22"/>
                <w:szCs w:val="22"/>
              </w:rPr>
            </w:pPr>
            <w:r w:rsidRPr="00BE4BED">
              <w:rPr>
                <w:rFonts w:asciiTheme="minorHAnsi" w:hAnsiTheme="minorHAnsi"/>
                <w:i w:val="0"/>
                <w:iCs w:val="0"/>
                <w:color w:val="auto"/>
                <w:sz w:val="22"/>
                <w:szCs w:val="22"/>
              </w:rPr>
              <w:t>2b. Percent inactivation of adult worm nests, as assessed by ultrasound at</w:t>
            </w:r>
            <w:r w:rsidR="00D251AF" w:rsidRPr="00BE4BED">
              <w:rPr>
                <w:rFonts w:asciiTheme="minorHAnsi" w:hAnsiTheme="minorHAnsi"/>
                <w:i w:val="0"/>
                <w:iCs w:val="0"/>
                <w:color w:val="auto"/>
                <w:sz w:val="22"/>
                <w:szCs w:val="22"/>
              </w:rPr>
              <w:t xml:space="preserve"> </w:t>
            </w:r>
            <w:r w:rsidR="00FC7868" w:rsidRPr="00BE4BED">
              <w:rPr>
                <w:rFonts w:asciiTheme="minorHAnsi" w:hAnsiTheme="minorHAnsi"/>
                <w:i w:val="0"/>
                <w:iCs w:val="0"/>
                <w:color w:val="auto"/>
                <w:sz w:val="22"/>
                <w:szCs w:val="22"/>
              </w:rPr>
              <w:t xml:space="preserve">6, </w:t>
            </w:r>
            <w:r w:rsidRPr="00BE4BED">
              <w:rPr>
                <w:rFonts w:asciiTheme="minorHAnsi" w:hAnsiTheme="minorHAnsi"/>
                <w:i w:val="0"/>
                <w:iCs w:val="0"/>
                <w:color w:val="auto"/>
                <w:sz w:val="22"/>
                <w:szCs w:val="22"/>
              </w:rPr>
              <w:t>12</w:t>
            </w:r>
            <w:r w:rsidR="00FC7868" w:rsidRPr="00BE4BED">
              <w:rPr>
                <w:rFonts w:asciiTheme="minorHAnsi" w:hAnsiTheme="minorHAnsi"/>
                <w:i w:val="0"/>
                <w:iCs w:val="0"/>
                <w:color w:val="auto"/>
                <w:sz w:val="22"/>
                <w:szCs w:val="22"/>
              </w:rPr>
              <w:t>, 24, and 36</w:t>
            </w:r>
            <w:r w:rsidR="00995B6D" w:rsidRPr="00BE4BED">
              <w:rPr>
                <w:rFonts w:asciiTheme="minorHAnsi" w:hAnsiTheme="minorHAnsi"/>
                <w:i w:val="0"/>
                <w:iCs w:val="0"/>
                <w:color w:val="auto"/>
                <w:sz w:val="22"/>
                <w:szCs w:val="22"/>
              </w:rPr>
              <w:t xml:space="preserve"> </w:t>
            </w:r>
            <w:r w:rsidRPr="00BE4BED">
              <w:rPr>
                <w:rFonts w:asciiTheme="minorHAnsi" w:hAnsiTheme="minorHAnsi"/>
                <w:i w:val="0"/>
                <w:iCs w:val="0"/>
                <w:color w:val="auto"/>
                <w:sz w:val="22"/>
                <w:szCs w:val="22"/>
              </w:rPr>
              <w:t>months</w:t>
            </w:r>
            <w:r w:rsidR="00143DF5" w:rsidRPr="00BE4BED">
              <w:rPr>
                <w:rFonts w:asciiTheme="minorHAnsi" w:hAnsiTheme="minorHAnsi"/>
                <w:i w:val="0"/>
                <w:iCs w:val="0"/>
                <w:color w:val="auto"/>
                <w:sz w:val="22"/>
                <w:szCs w:val="22"/>
              </w:rPr>
              <w:t xml:space="preserve"> after treatment</w:t>
            </w:r>
            <w:r w:rsidR="00995B6D" w:rsidRPr="00BE4BED">
              <w:rPr>
                <w:rFonts w:asciiTheme="minorHAnsi" w:hAnsiTheme="minorHAnsi"/>
                <w:i w:val="0"/>
                <w:iCs w:val="0"/>
                <w:color w:val="auto"/>
                <w:sz w:val="22"/>
                <w:szCs w:val="22"/>
              </w:rPr>
              <w:t xml:space="preserve">. Prevalence of worm nests at </w:t>
            </w:r>
            <w:r w:rsidR="00FC7868" w:rsidRPr="00BE4BED">
              <w:rPr>
                <w:rFonts w:asciiTheme="minorHAnsi" w:hAnsiTheme="minorHAnsi"/>
                <w:i w:val="0"/>
                <w:iCs w:val="0"/>
                <w:color w:val="auto"/>
                <w:sz w:val="22"/>
                <w:szCs w:val="22"/>
              </w:rPr>
              <w:t xml:space="preserve">the same time points </w:t>
            </w:r>
            <w:r w:rsidR="00995B6D" w:rsidRPr="00BE4BED">
              <w:rPr>
                <w:rFonts w:asciiTheme="minorHAnsi" w:hAnsiTheme="minorHAnsi"/>
                <w:i w:val="0"/>
                <w:iCs w:val="0"/>
                <w:color w:val="auto"/>
                <w:sz w:val="22"/>
                <w:szCs w:val="22"/>
              </w:rPr>
              <w:t>will also be assessed.</w:t>
            </w:r>
          </w:p>
          <w:p w14:paraId="0ECFAED5" w14:textId="77777777" w:rsidR="004353C2" w:rsidRPr="00BE4BED" w:rsidRDefault="004353C2" w:rsidP="000052DE">
            <w:pPr>
              <w:pStyle w:val="CROMSInstruction"/>
              <w:spacing w:before="0" w:after="0"/>
              <w:ind w:left="346" w:hanging="346"/>
              <w:rPr>
                <w:rFonts w:asciiTheme="minorHAnsi" w:hAnsiTheme="minorHAnsi"/>
                <w:i w:val="0"/>
                <w:iCs w:val="0"/>
                <w:color w:val="auto"/>
                <w:sz w:val="22"/>
                <w:szCs w:val="22"/>
              </w:rPr>
            </w:pPr>
          </w:p>
          <w:p w14:paraId="237A9867" w14:textId="77777777" w:rsidR="000B6132" w:rsidRDefault="000B6132" w:rsidP="000052DE">
            <w:pPr>
              <w:pStyle w:val="CROMSInstruction"/>
              <w:spacing w:before="0" w:after="0"/>
              <w:ind w:left="346" w:hanging="346"/>
              <w:rPr>
                <w:rFonts w:asciiTheme="minorHAnsi" w:hAnsiTheme="minorHAnsi"/>
                <w:i w:val="0"/>
                <w:iCs w:val="0"/>
                <w:color w:val="auto"/>
                <w:sz w:val="22"/>
                <w:szCs w:val="22"/>
              </w:rPr>
            </w:pPr>
          </w:p>
          <w:p w14:paraId="26480912" w14:textId="2DB8BEC0" w:rsidR="000052DE" w:rsidRPr="00BE4BED" w:rsidRDefault="000052DE" w:rsidP="000052DE">
            <w:pPr>
              <w:pStyle w:val="CROMSInstruction"/>
              <w:spacing w:before="0" w:after="0"/>
              <w:ind w:left="346" w:hanging="346"/>
              <w:rPr>
                <w:rFonts w:asciiTheme="minorHAnsi" w:hAnsiTheme="minorHAnsi"/>
                <w:i w:val="0"/>
                <w:iCs w:val="0"/>
                <w:color w:val="auto"/>
                <w:sz w:val="22"/>
                <w:szCs w:val="22"/>
              </w:rPr>
            </w:pPr>
            <w:r w:rsidRPr="00BE4BED">
              <w:rPr>
                <w:rFonts w:asciiTheme="minorHAnsi" w:hAnsiTheme="minorHAnsi"/>
                <w:i w:val="0"/>
                <w:iCs w:val="0"/>
                <w:color w:val="auto"/>
                <w:sz w:val="22"/>
                <w:szCs w:val="22"/>
              </w:rPr>
              <w:t>3.</w:t>
            </w:r>
            <w:r w:rsidR="003E5F57" w:rsidRPr="00BE4BED">
              <w:rPr>
                <w:rFonts w:asciiTheme="minorHAnsi" w:hAnsiTheme="minorHAnsi"/>
                <w:i w:val="0"/>
                <w:iCs w:val="0"/>
                <w:color w:val="auto"/>
                <w:sz w:val="22"/>
                <w:szCs w:val="22"/>
              </w:rPr>
              <w:t xml:space="preserve"> </w:t>
            </w:r>
            <w:r w:rsidRPr="00BE4BED">
              <w:rPr>
                <w:rFonts w:asciiTheme="minorHAnsi" w:hAnsiTheme="minorHAnsi"/>
                <w:i w:val="0"/>
                <w:iCs w:val="0"/>
                <w:color w:val="auto"/>
                <w:sz w:val="22"/>
                <w:szCs w:val="22"/>
              </w:rPr>
              <w:t xml:space="preserve"> Frequency</w:t>
            </w:r>
            <w:r w:rsidR="00143DF5" w:rsidRPr="00BE4BED">
              <w:rPr>
                <w:rFonts w:asciiTheme="minorHAnsi" w:hAnsiTheme="minorHAnsi"/>
                <w:i w:val="0"/>
                <w:iCs w:val="0"/>
                <w:color w:val="auto"/>
                <w:sz w:val="22"/>
                <w:szCs w:val="22"/>
              </w:rPr>
              <w:t xml:space="preserve"> and severity</w:t>
            </w:r>
            <w:r w:rsidRPr="00BE4BED">
              <w:rPr>
                <w:rFonts w:asciiTheme="minorHAnsi" w:hAnsiTheme="minorHAnsi"/>
                <w:i w:val="0"/>
                <w:iCs w:val="0"/>
                <w:color w:val="auto"/>
                <w:sz w:val="22"/>
                <w:szCs w:val="22"/>
              </w:rPr>
              <w:t xml:space="preserve"> of AEs </w:t>
            </w:r>
            <w:r w:rsidR="00143DF5" w:rsidRPr="00BE4BED">
              <w:rPr>
                <w:rFonts w:asciiTheme="minorHAnsi" w:hAnsiTheme="minorHAnsi"/>
                <w:i w:val="0"/>
                <w:iCs w:val="0"/>
                <w:color w:val="auto"/>
                <w:sz w:val="22"/>
                <w:szCs w:val="22"/>
              </w:rPr>
              <w:t>during the first seven</w:t>
            </w:r>
            <w:r w:rsidR="00DC2628" w:rsidRPr="00BE4BED">
              <w:rPr>
                <w:rFonts w:asciiTheme="minorHAnsi" w:hAnsiTheme="minorHAnsi"/>
                <w:i w:val="0"/>
                <w:iCs w:val="0"/>
                <w:color w:val="auto"/>
                <w:sz w:val="22"/>
                <w:szCs w:val="22"/>
              </w:rPr>
              <w:t xml:space="preserve"> </w:t>
            </w:r>
            <w:r w:rsidR="00143DF5" w:rsidRPr="00BE4BED">
              <w:rPr>
                <w:rFonts w:asciiTheme="minorHAnsi" w:hAnsiTheme="minorHAnsi"/>
                <w:i w:val="0"/>
                <w:iCs w:val="0"/>
                <w:color w:val="auto"/>
                <w:sz w:val="22"/>
                <w:szCs w:val="22"/>
              </w:rPr>
              <w:t xml:space="preserve">days after </w:t>
            </w:r>
            <w:r w:rsidR="00DC2628" w:rsidRPr="00BE4BED">
              <w:rPr>
                <w:rFonts w:asciiTheme="minorHAnsi" w:hAnsiTheme="minorHAnsi"/>
                <w:i w:val="0"/>
                <w:iCs w:val="0"/>
                <w:color w:val="auto"/>
                <w:sz w:val="22"/>
                <w:szCs w:val="22"/>
              </w:rPr>
              <w:t>treatment</w:t>
            </w:r>
          </w:p>
          <w:p w14:paraId="3490C730" w14:textId="467A1F0E" w:rsidR="002B4344" w:rsidRPr="00BE4BED" w:rsidRDefault="002B4344" w:rsidP="000052DE">
            <w:pPr>
              <w:pStyle w:val="CROMSInstruction"/>
              <w:spacing w:before="0" w:after="0"/>
              <w:ind w:left="346" w:hanging="346"/>
              <w:rPr>
                <w:rFonts w:asciiTheme="minorHAnsi" w:hAnsiTheme="minorHAnsi"/>
                <w:i w:val="0"/>
                <w:iCs w:val="0"/>
                <w:color w:val="auto"/>
                <w:sz w:val="22"/>
                <w:szCs w:val="22"/>
              </w:rPr>
            </w:pPr>
          </w:p>
          <w:p w14:paraId="56062D3B" w14:textId="547B4CF4" w:rsidR="00FC7868" w:rsidRPr="00BE4BED" w:rsidRDefault="00FC7868" w:rsidP="000052DE">
            <w:pPr>
              <w:pStyle w:val="CROMSInstruction"/>
              <w:spacing w:before="0" w:after="0"/>
              <w:ind w:left="346" w:hanging="346"/>
              <w:rPr>
                <w:rFonts w:asciiTheme="minorHAnsi" w:hAnsiTheme="minorHAnsi"/>
                <w:i w:val="0"/>
                <w:iCs w:val="0"/>
                <w:color w:val="auto"/>
                <w:sz w:val="22"/>
                <w:szCs w:val="22"/>
              </w:rPr>
            </w:pPr>
          </w:p>
          <w:p w14:paraId="194421E8" w14:textId="3AAEF640" w:rsidR="00FC7868" w:rsidRPr="00BE4BED" w:rsidRDefault="00FC7868" w:rsidP="000052DE">
            <w:pPr>
              <w:pStyle w:val="CROMSInstruction"/>
              <w:spacing w:before="0" w:after="0"/>
              <w:ind w:left="346" w:hanging="346"/>
              <w:rPr>
                <w:rFonts w:asciiTheme="minorHAnsi" w:hAnsiTheme="minorHAnsi"/>
                <w:i w:val="0"/>
                <w:iCs w:val="0"/>
                <w:color w:val="auto"/>
                <w:sz w:val="22"/>
                <w:szCs w:val="22"/>
              </w:rPr>
            </w:pPr>
          </w:p>
          <w:p w14:paraId="6529BDDB" w14:textId="18040A0B" w:rsidR="00FC7868" w:rsidRPr="00BE4BED" w:rsidRDefault="00FC7868" w:rsidP="000052DE">
            <w:pPr>
              <w:pStyle w:val="CROMSInstruction"/>
              <w:spacing w:before="0" w:after="0"/>
              <w:ind w:left="346" w:hanging="346"/>
              <w:rPr>
                <w:rFonts w:asciiTheme="minorHAnsi" w:hAnsiTheme="minorHAnsi"/>
                <w:i w:val="0"/>
                <w:iCs w:val="0"/>
                <w:color w:val="auto"/>
                <w:sz w:val="22"/>
                <w:szCs w:val="22"/>
              </w:rPr>
            </w:pPr>
          </w:p>
          <w:p w14:paraId="6E020895" w14:textId="77777777" w:rsidR="00FC7868" w:rsidRPr="00BE4BED" w:rsidRDefault="00FC7868" w:rsidP="000052DE">
            <w:pPr>
              <w:pStyle w:val="CROMSInstruction"/>
              <w:spacing w:before="0" w:after="0"/>
              <w:ind w:left="346" w:hanging="346"/>
              <w:rPr>
                <w:rFonts w:asciiTheme="minorHAnsi" w:hAnsiTheme="minorHAnsi"/>
                <w:i w:val="0"/>
                <w:iCs w:val="0"/>
                <w:color w:val="auto"/>
                <w:sz w:val="22"/>
                <w:szCs w:val="22"/>
              </w:rPr>
            </w:pPr>
          </w:p>
          <w:p w14:paraId="5EFD7EEB" w14:textId="56E64650" w:rsidR="00881067" w:rsidRPr="00BE4BED" w:rsidRDefault="002B4344" w:rsidP="00143DF5">
            <w:pPr>
              <w:pStyle w:val="CROMSInstruction"/>
              <w:spacing w:before="0" w:after="0"/>
              <w:ind w:left="346" w:hanging="346"/>
              <w:rPr>
                <w:rFonts w:asciiTheme="minorHAnsi" w:hAnsiTheme="minorHAnsi"/>
                <w:i w:val="0"/>
                <w:iCs w:val="0"/>
                <w:color w:val="auto"/>
                <w:sz w:val="22"/>
                <w:szCs w:val="22"/>
              </w:rPr>
            </w:pPr>
            <w:r w:rsidRPr="00BE4BED">
              <w:rPr>
                <w:rFonts w:asciiTheme="minorHAnsi" w:hAnsiTheme="minorHAnsi"/>
                <w:i w:val="0"/>
                <w:iCs w:val="0"/>
                <w:color w:val="auto"/>
                <w:sz w:val="22"/>
                <w:szCs w:val="22"/>
              </w:rPr>
              <w:t xml:space="preserve">4a. Plasma DEC, </w:t>
            </w:r>
            <w:r w:rsidR="008D1AB1" w:rsidRPr="00BE4BED">
              <w:rPr>
                <w:rFonts w:asciiTheme="minorHAnsi" w:hAnsiTheme="minorHAnsi"/>
                <w:i w:val="0"/>
                <w:iCs w:val="0"/>
                <w:color w:val="auto"/>
                <w:sz w:val="22"/>
                <w:szCs w:val="22"/>
              </w:rPr>
              <w:t>ABZ</w:t>
            </w:r>
            <w:r w:rsidRPr="00BE4BED">
              <w:rPr>
                <w:rFonts w:asciiTheme="minorHAnsi" w:hAnsiTheme="minorHAnsi"/>
                <w:i w:val="0"/>
                <w:iCs w:val="0"/>
                <w:color w:val="auto"/>
                <w:sz w:val="22"/>
                <w:szCs w:val="22"/>
              </w:rPr>
              <w:t xml:space="preserve">, </w:t>
            </w:r>
            <w:r w:rsidR="003E5F57" w:rsidRPr="00BE4BED">
              <w:rPr>
                <w:rFonts w:asciiTheme="minorHAnsi" w:hAnsiTheme="minorHAnsi"/>
                <w:i w:val="0"/>
                <w:iCs w:val="0"/>
                <w:color w:val="auto"/>
                <w:sz w:val="22"/>
                <w:szCs w:val="22"/>
              </w:rPr>
              <w:t xml:space="preserve">IVM, </w:t>
            </w:r>
            <w:r w:rsidRPr="00BE4BED">
              <w:rPr>
                <w:rFonts w:asciiTheme="minorHAnsi" w:hAnsiTheme="minorHAnsi"/>
                <w:i w:val="0"/>
                <w:iCs w:val="0"/>
                <w:color w:val="auto"/>
                <w:sz w:val="22"/>
                <w:szCs w:val="22"/>
              </w:rPr>
              <w:t xml:space="preserve">and Mox levels at baseline, </w:t>
            </w:r>
            <w:r w:rsidR="00143DF5" w:rsidRPr="00BE4BED">
              <w:rPr>
                <w:rFonts w:asciiTheme="minorHAnsi" w:hAnsiTheme="minorHAnsi"/>
                <w:i w:val="0"/>
                <w:iCs w:val="0"/>
                <w:color w:val="auto"/>
                <w:sz w:val="22"/>
                <w:szCs w:val="22"/>
              </w:rPr>
              <w:t xml:space="preserve">2, </w:t>
            </w:r>
            <w:r w:rsidR="00037367" w:rsidRPr="00BE4BED">
              <w:rPr>
                <w:rFonts w:asciiTheme="minorHAnsi" w:hAnsiTheme="minorHAnsi"/>
                <w:i w:val="0"/>
                <w:iCs w:val="0"/>
                <w:color w:val="auto"/>
                <w:sz w:val="22"/>
                <w:szCs w:val="22"/>
              </w:rPr>
              <w:t xml:space="preserve">3, </w:t>
            </w:r>
            <w:r w:rsidR="00143DF5" w:rsidRPr="00BE4BED">
              <w:rPr>
                <w:rFonts w:asciiTheme="minorHAnsi" w:hAnsiTheme="minorHAnsi"/>
                <w:i w:val="0"/>
                <w:iCs w:val="0"/>
                <w:color w:val="auto"/>
                <w:sz w:val="22"/>
                <w:szCs w:val="22"/>
              </w:rPr>
              <w:t xml:space="preserve">4, 6, </w:t>
            </w:r>
            <w:r w:rsidRPr="00BE4BED">
              <w:rPr>
                <w:rFonts w:asciiTheme="minorHAnsi" w:hAnsiTheme="minorHAnsi"/>
                <w:i w:val="0"/>
                <w:iCs w:val="0"/>
                <w:color w:val="auto"/>
                <w:sz w:val="22"/>
                <w:szCs w:val="22"/>
              </w:rPr>
              <w:t xml:space="preserve">12, 24, </w:t>
            </w:r>
            <w:r w:rsidR="00143DF5" w:rsidRPr="00BE4BED">
              <w:rPr>
                <w:rFonts w:asciiTheme="minorHAnsi" w:hAnsiTheme="minorHAnsi"/>
                <w:i w:val="0"/>
                <w:iCs w:val="0"/>
                <w:color w:val="auto"/>
                <w:sz w:val="22"/>
                <w:szCs w:val="22"/>
              </w:rPr>
              <w:t xml:space="preserve">and 48 </w:t>
            </w:r>
            <w:r w:rsidRPr="00BE4BED">
              <w:rPr>
                <w:rFonts w:asciiTheme="minorHAnsi" w:hAnsiTheme="minorHAnsi"/>
                <w:i w:val="0"/>
                <w:iCs w:val="0"/>
                <w:color w:val="auto"/>
                <w:sz w:val="22"/>
                <w:szCs w:val="22"/>
              </w:rPr>
              <w:t>hours post-treatment</w:t>
            </w:r>
          </w:p>
        </w:tc>
        <w:tc>
          <w:tcPr>
            <w:tcW w:w="3117" w:type="dxa"/>
          </w:tcPr>
          <w:p w14:paraId="41D01972" w14:textId="77777777" w:rsidR="00EE3FFA" w:rsidRPr="00BE4BED" w:rsidRDefault="00EE3FFA" w:rsidP="00B14A37">
            <w:pPr>
              <w:pStyle w:val="CROMSInstruction"/>
              <w:spacing w:before="0" w:after="0"/>
              <w:rPr>
                <w:rFonts w:asciiTheme="minorHAnsi" w:hAnsiTheme="minorHAnsi"/>
                <w:i w:val="0"/>
                <w:iCs w:val="0"/>
                <w:color w:val="auto"/>
                <w:sz w:val="22"/>
                <w:szCs w:val="22"/>
              </w:rPr>
            </w:pPr>
          </w:p>
          <w:p w14:paraId="1F748EDF" w14:textId="269A9EA0" w:rsidR="00311100" w:rsidRPr="00BE4BED" w:rsidRDefault="00FF21B9" w:rsidP="00B14A37">
            <w:pPr>
              <w:pStyle w:val="CROMSInstruction"/>
              <w:spacing w:before="0" w:after="0"/>
              <w:rPr>
                <w:rFonts w:asciiTheme="minorHAnsi" w:hAnsiTheme="minorHAnsi"/>
                <w:i w:val="0"/>
                <w:iCs w:val="0"/>
                <w:color w:val="auto"/>
                <w:sz w:val="22"/>
                <w:szCs w:val="22"/>
              </w:rPr>
            </w:pPr>
            <w:r w:rsidRPr="00BE4BED">
              <w:rPr>
                <w:rFonts w:asciiTheme="minorHAnsi" w:hAnsiTheme="minorHAnsi"/>
                <w:i w:val="0"/>
                <w:iCs w:val="0"/>
                <w:color w:val="auto"/>
                <w:sz w:val="22"/>
                <w:szCs w:val="22"/>
              </w:rPr>
              <w:t xml:space="preserve">1. </w:t>
            </w:r>
            <w:r w:rsidR="0042531B" w:rsidRPr="00BE4BED">
              <w:rPr>
                <w:rFonts w:asciiTheme="minorHAnsi" w:hAnsiTheme="minorHAnsi"/>
                <w:i w:val="0"/>
                <w:iCs w:val="0"/>
                <w:color w:val="auto"/>
                <w:sz w:val="22"/>
                <w:szCs w:val="22"/>
              </w:rPr>
              <w:t>Some study arms may not achieve complete Mf clearance</w:t>
            </w:r>
            <w:r w:rsidRPr="00BE4BED">
              <w:rPr>
                <w:rFonts w:asciiTheme="minorHAnsi" w:hAnsiTheme="minorHAnsi"/>
                <w:i w:val="0"/>
                <w:iCs w:val="0"/>
                <w:color w:val="auto"/>
                <w:sz w:val="22"/>
                <w:szCs w:val="22"/>
              </w:rPr>
              <w:t xml:space="preserve">; examining percent reduction will provide </w:t>
            </w:r>
            <w:r w:rsidR="00FC7868" w:rsidRPr="00BE4BED">
              <w:rPr>
                <w:rFonts w:asciiTheme="minorHAnsi" w:hAnsiTheme="minorHAnsi"/>
                <w:i w:val="0"/>
                <w:iCs w:val="0"/>
                <w:color w:val="auto"/>
                <w:sz w:val="22"/>
                <w:szCs w:val="22"/>
              </w:rPr>
              <w:t xml:space="preserve">important </w:t>
            </w:r>
            <w:r w:rsidRPr="00BE4BED">
              <w:rPr>
                <w:rFonts w:asciiTheme="minorHAnsi" w:hAnsiTheme="minorHAnsi"/>
                <w:i w:val="0"/>
                <w:iCs w:val="0"/>
                <w:color w:val="auto"/>
                <w:sz w:val="22"/>
                <w:szCs w:val="22"/>
              </w:rPr>
              <w:t>data</w:t>
            </w:r>
            <w:r w:rsidR="00FC7868" w:rsidRPr="00BE4BED">
              <w:rPr>
                <w:rFonts w:asciiTheme="minorHAnsi" w:hAnsiTheme="minorHAnsi"/>
                <w:i w:val="0"/>
                <w:iCs w:val="0"/>
                <w:color w:val="auto"/>
                <w:sz w:val="22"/>
                <w:szCs w:val="22"/>
              </w:rPr>
              <w:t xml:space="preserve"> about reductions in Mf levels, which correlates with transmission risk.</w:t>
            </w:r>
          </w:p>
          <w:p w14:paraId="58A06AB9" w14:textId="77777777" w:rsidR="00EE3FFA" w:rsidRPr="00BE4BED" w:rsidRDefault="00EE3FFA" w:rsidP="00FF21B9">
            <w:pPr>
              <w:pStyle w:val="CROMSInstruction"/>
              <w:spacing w:before="0" w:after="0"/>
              <w:rPr>
                <w:rFonts w:asciiTheme="minorHAnsi" w:hAnsiTheme="minorHAnsi"/>
                <w:i w:val="0"/>
                <w:iCs w:val="0"/>
                <w:color w:val="auto"/>
                <w:sz w:val="22"/>
                <w:szCs w:val="22"/>
              </w:rPr>
            </w:pPr>
          </w:p>
          <w:p w14:paraId="7A023BC5" w14:textId="65FFEA7C" w:rsidR="00EE3FFA" w:rsidRPr="00BE4BED" w:rsidRDefault="00EE3FFA" w:rsidP="00FF21B9">
            <w:pPr>
              <w:pStyle w:val="CROMSInstruction"/>
              <w:spacing w:before="0" w:after="0"/>
              <w:rPr>
                <w:rFonts w:asciiTheme="minorHAnsi" w:hAnsiTheme="minorHAnsi"/>
                <w:i w:val="0"/>
                <w:iCs w:val="0"/>
                <w:color w:val="auto"/>
                <w:sz w:val="22"/>
                <w:szCs w:val="22"/>
              </w:rPr>
            </w:pPr>
          </w:p>
          <w:p w14:paraId="25D38305" w14:textId="76DAC845" w:rsidR="00FC7868" w:rsidRPr="00BE4BED" w:rsidRDefault="00FC7868" w:rsidP="00FF21B9">
            <w:pPr>
              <w:pStyle w:val="CROMSInstruction"/>
              <w:spacing w:before="0" w:after="0"/>
              <w:rPr>
                <w:rFonts w:asciiTheme="minorHAnsi" w:hAnsiTheme="minorHAnsi"/>
                <w:i w:val="0"/>
                <w:iCs w:val="0"/>
                <w:color w:val="auto"/>
                <w:sz w:val="22"/>
                <w:szCs w:val="22"/>
              </w:rPr>
            </w:pPr>
          </w:p>
          <w:p w14:paraId="424201BE" w14:textId="77777777" w:rsidR="00FC7868" w:rsidRPr="00BE4BED" w:rsidRDefault="00FC7868" w:rsidP="00FF21B9">
            <w:pPr>
              <w:pStyle w:val="CROMSInstruction"/>
              <w:spacing w:before="0" w:after="0"/>
              <w:rPr>
                <w:rFonts w:asciiTheme="minorHAnsi" w:hAnsiTheme="minorHAnsi"/>
                <w:i w:val="0"/>
                <w:iCs w:val="0"/>
                <w:color w:val="auto"/>
                <w:sz w:val="22"/>
                <w:szCs w:val="22"/>
              </w:rPr>
            </w:pPr>
          </w:p>
          <w:p w14:paraId="287535B7" w14:textId="13D967C9" w:rsidR="00FF21B9" w:rsidRPr="00BE4BED" w:rsidRDefault="00FF21B9" w:rsidP="00FF21B9">
            <w:pPr>
              <w:pStyle w:val="CROMSInstruction"/>
              <w:spacing w:before="0" w:after="0"/>
              <w:rPr>
                <w:rFonts w:asciiTheme="minorHAnsi" w:hAnsiTheme="minorHAnsi"/>
                <w:i w:val="0"/>
                <w:iCs w:val="0"/>
                <w:color w:val="auto"/>
                <w:sz w:val="22"/>
                <w:szCs w:val="22"/>
              </w:rPr>
            </w:pPr>
            <w:r w:rsidRPr="00BE4BED">
              <w:rPr>
                <w:rFonts w:asciiTheme="minorHAnsi" w:hAnsiTheme="minorHAnsi"/>
                <w:i w:val="0"/>
                <w:iCs w:val="0"/>
                <w:color w:val="auto"/>
                <w:sz w:val="22"/>
                <w:szCs w:val="22"/>
              </w:rPr>
              <w:t>2. This will show whether MoxA or MoxDA have any macrofilaricidal activity</w:t>
            </w:r>
            <w:r w:rsidR="00995B6D" w:rsidRPr="00BE4BED">
              <w:rPr>
                <w:rFonts w:asciiTheme="minorHAnsi" w:hAnsiTheme="minorHAnsi"/>
                <w:i w:val="0"/>
                <w:iCs w:val="0"/>
                <w:color w:val="auto"/>
                <w:sz w:val="22"/>
                <w:szCs w:val="22"/>
              </w:rPr>
              <w:t>. CFA is a marker of adult worm viability. U/S at 12 months will show whether MoxA/MoxDA can clear worm nests. Subsequent U/S will assess for the possibility of re-infection</w:t>
            </w:r>
          </w:p>
          <w:p w14:paraId="339A6BD2" w14:textId="3C5709AA" w:rsidR="00FF21B9" w:rsidRPr="00BE4BED" w:rsidRDefault="00FF21B9" w:rsidP="00FF21B9">
            <w:pPr>
              <w:pStyle w:val="CROMSInstruction"/>
              <w:spacing w:before="0" w:after="0"/>
              <w:rPr>
                <w:rFonts w:asciiTheme="minorHAnsi" w:hAnsiTheme="minorHAnsi"/>
                <w:i w:val="0"/>
                <w:iCs w:val="0"/>
                <w:color w:val="auto"/>
                <w:sz w:val="22"/>
                <w:szCs w:val="22"/>
              </w:rPr>
            </w:pPr>
          </w:p>
          <w:p w14:paraId="721AA46F" w14:textId="77777777" w:rsidR="00FC7868" w:rsidRPr="00BE4BED" w:rsidRDefault="00FC7868" w:rsidP="00FF21B9">
            <w:pPr>
              <w:pStyle w:val="CROMSInstruction"/>
              <w:spacing w:before="0" w:after="0"/>
              <w:rPr>
                <w:rFonts w:asciiTheme="minorHAnsi" w:hAnsiTheme="minorHAnsi"/>
                <w:i w:val="0"/>
                <w:iCs w:val="0"/>
                <w:color w:val="auto"/>
                <w:sz w:val="22"/>
                <w:szCs w:val="22"/>
              </w:rPr>
            </w:pPr>
          </w:p>
          <w:p w14:paraId="08B4DEAF" w14:textId="77777777" w:rsidR="00FC7868" w:rsidRPr="00BE4BED" w:rsidRDefault="00FC7868" w:rsidP="00FF21B9">
            <w:pPr>
              <w:pStyle w:val="CROMSInstruction"/>
              <w:spacing w:before="0" w:after="0"/>
              <w:rPr>
                <w:rFonts w:asciiTheme="minorHAnsi" w:hAnsiTheme="minorHAnsi"/>
                <w:i w:val="0"/>
                <w:iCs w:val="0"/>
                <w:color w:val="auto"/>
                <w:sz w:val="22"/>
                <w:szCs w:val="22"/>
              </w:rPr>
            </w:pPr>
          </w:p>
          <w:p w14:paraId="5C9EAB8E" w14:textId="77777777" w:rsidR="003C583F" w:rsidRPr="00BE4BED" w:rsidRDefault="003C583F" w:rsidP="00DC2628">
            <w:pPr>
              <w:pStyle w:val="CROMSInstruction"/>
              <w:spacing w:before="0" w:after="0"/>
              <w:rPr>
                <w:rFonts w:asciiTheme="minorHAnsi" w:hAnsiTheme="minorHAnsi"/>
                <w:i w:val="0"/>
                <w:iCs w:val="0"/>
                <w:color w:val="auto"/>
                <w:sz w:val="22"/>
                <w:szCs w:val="22"/>
              </w:rPr>
            </w:pPr>
          </w:p>
          <w:p w14:paraId="1DD06FE1" w14:textId="77777777" w:rsidR="000B6132" w:rsidRDefault="000B6132" w:rsidP="00DC2628">
            <w:pPr>
              <w:pStyle w:val="CROMSInstruction"/>
              <w:spacing w:before="0" w:after="0"/>
              <w:rPr>
                <w:rFonts w:asciiTheme="minorHAnsi" w:hAnsiTheme="minorHAnsi"/>
                <w:i w:val="0"/>
                <w:iCs w:val="0"/>
                <w:color w:val="auto"/>
                <w:sz w:val="22"/>
                <w:szCs w:val="22"/>
              </w:rPr>
            </w:pPr>
          </w:p>
          <w:p w14:paraId="309A0639" w14:textId="39C6E1C7" w:rsidR="00DC2628" w:rsidRPr="00BE4BED" w:rsidRDefault="003E5F57" w:rsidP="00DC2628">
            <w:pPr>
              <w:pStyle w:val="CROMSInstruction"/>
              <w:spacing w:before="0" w:after="0"/>
              <w:rPr>
                <w:rFonts w:asciiTheme="minorHAnsi" w:hAnsiTheme="minorHAnsi"/>
                <w:i w:val="0"/>
                <w:iCs w:val="0"/>
                <w:color w:val="auto"/>
                <w:sz w:val="22"/>
                <w:szCs w:val="22"/>
              </w:rPr>
            </w:pPr>
            <w:r w:rsidRPr="00BE4BED">
              <w:rPr>
                <w:rFonts w:asciiTheme="minorHAnsi" w:hAnsiTheme="minorHAnsi"/>
                <w:i w:val="0"/>
                <w:iCs w:val="0"/>
                <w:color w:val="auto"/>
                <w:sz w:val="22"/>
                <w:szCs w:val="22"/>
              </w:rPr>
              <w:t xml:space="preserve">3. </w:t>
            </w:r>
            <w:r w:rsidR="00DC2628" w:rsidRPr="00BE4BED">
              <w:rPr>
                <w:rFonts w:asciiTheme="minorHAnsi" w:hAnsiTheme="minorHAnsi"/>
                <w:i w:val="0"/>
                <w:iCs w:val="0"/>
                <w:color w:val="auto"/>
                <w:sz w:val="22"/>
                <w:szCs w:val="22"/>
              </w:rPr>
              <w:t>AEs following microfilaricidal treatment occur i</w:t>
            </w:r>
            <w:r w:rsidR="00037367" w:rsidRPr="00BE4BED">
              <w:rPr>
                <w:rFonts w:asciiTheme="minorHAnsi" w:hAnsiTheme="minorHAnsi"/>
                <w:i w:val="0"/>
                <w:iCs w:val="0"/>
                <w:color w:val="auto"/>
                <w:sz w:val="22"/>
                <w:szCs w:val="22"/>
              </w:rPr>
              <w:t>n the</w:t>
            </w:r>
            <w:r w:rsidR="00DC2628" w:rsidRPr="00BE4BED">
              <w:rPr>
                <w:rFonts w:asciiTheme="minorHAnsi" w:hAnsiTheme="minorHAnsi"/>
                <w:i w:val="0"/>
                <w:iCs w:val="0"/>
                <w:color w:val="auto"/>
                <w:sz w:val="22"/>
                <w:szCs w:val="22"/>
              </w:rPr>
              <w:t xml:space="preserve"> first 72 hours</w:t>
            </w:r>
            <w:r w:rsidR="00995B6D" w:rsidRPr="00BE4BED">
              <w:rPr>
                <w:rFonts w:asciiTheme="minorHAnsi" w:hAnsiTheme="minorHAnsi"/>
                <w:i w:val="0"/>
                <w:iCs w:val="0"/>
                <w:color w:val="auto"/>
                <w:sz w:val="22"/>
                <w:szCs w:val="22"/>
              </w:rPr>
              <w:t>, and ~5 days following m</w:t>
            </w:r>
            <w:r w:rsidR="005E14D2" w:rsidRPr="00BE4BED">
              <w:rPr>
                <w:rFonts w:asciiTheme="minorHAnsi" w:hAnsiTheme="minorHAnsi"/>
                <w:i w:val="0"/>
                <w:iCs w:val="0"/>
                <w:color w:val="auto"/>
                <w:sz w:val="22"/>
                <w:szCs w:val="22"/>
              </w:rPr>
              <w:t>acrofilaricidal treatment.</w:t>
            </w:r>
          </w:p>
          <w:p w14:paraId="66A4E779" w14:textId="65625B48" w:rsidR="009C653E" w:rsidRPr="00BE4BED" w:rsidRDefault="009C653E" w:rsidP="008D1AB1">
            <w:pPr>
              <w:pStyle w:val="CROMSInstruction"/>
              <w:spacing w:before="0" w:after="0"/>
              <w:rPr>
                <w:rFonts w:asciiTheme="minorHAnsi" w:hAnsiTheme="minorHAnsi"/>
                <w:i w:val="0"/>
                <w:iCs w:val="0"/>
                <w:color w:val="auto"/>
                <w:sz w:val="22"/>
                <w:szCs w:val="22"/>
              </w:rPr>
            </w:pPr>
          </w:p>
          <w:p w14:paraId="0954D4B7" w14:textId="10409A3A" w:rsidR="00FC7868" w:rsidRPr="00BE4BED" w:rsidRDefault="00FC7868" w:rsidP="008D1AB1">
            <w:pPr>
              <w:pStyle w:val="CROMSInstruction"/>
              <w:spacing w:before="0" w:after="0"/>
              <w:rPr>
                <w:rFonts w:asciiTheme="minorHAnsi" w:hAnsiTheme="minorHAnsi"/>
                <w:i w:val="0"/>
                <w:iCs w:val="0"/>
                <w:color w:val="auto"/>
                <w:sz w:val="22"/>
                <w:szCs w:val="22"/>
              </w:rPr>
            </w:pPr>
          </w:p>
          <w:p w14:paraId="19696B9B" w14:textId="7CFE4754" w:rsidR="00FC7868" w:rsidRPr="00BE4BED" w:rsidRDefault="00FC7868" w:rsidP="008D1AB1">
            <w:pPr>
              <w:pStyle w:val="CROMSInstruction"/>
              <w:spacing w:before="0" w:after="0"/>
              <w:rPr>
                <w:rFonts w:asciiTheme="minorHAnsi" w:hAnsiTheme="minorHAnsi"/>
                <w:i w:val="0"/>
                <w:iCs w:val="0"/>
                <w:color w:val="auto"/>
                <w:sz w:val="22"/>
                <w:szCs w:val="22"/>
              </w:rPr>
            </w:pPr>
          </w:p>
          <w:p w14:paraId="42036C6F" w14:textId="77777777" w:rsidR="00FC7868" w:rsidRPr="00BE4BED" w:rsidRDefault="00FC7868" w:rsidP="008D1AB1">
            <w:pPr>
              <w:pStyle w:val="CROMSInstruction"/>
              <w:spacing w:before="0" w:after="0"/>
              <w:rPr>
                <w:rFonts w:asciiTheme="minorHAnsi" w:hAnsiTheme="minorHAnsi"/>
                <w:i w:val="0"/>
                <w:iCs w:val="0"/>
                <w:color w:val="auto"/>
                <w:sz w:val="22"/>
                <w:szCs w:val="22"/>
              </w:rPr>
            </w:pPr>
          </w:p>
          <w:p w14:paraId="76B76691" w14:textId="6A80B4CC" w:rsidR="00DC2628" w:rsidRPr="00BE4BED" w:rsidRDefault="00DC2628" w:rsidP="008D1AB1">
            <w:pPr>
              <w:pStyle w:val="CROMSInstruction"/>
              <w:spacing w:before="0" w:after="0"/>
              <w:rPr>
                <w:rFonts w:asciiTheme="minorHAnsi" w:hAnsiTheme="minorHAnsi"/>
                <w:i w:val="0"/>
                <w:iCs w:val="0"/>
                <w:color w:val="auto"/>
                <w:sz w:val="22"/>
                <w:szCs w:val="22"/>
              </w:rPr>
            </w:pPr>
            <w:r w:rsidRPr="00BE4BED">
              <w:rPr>
                <w:rFonts w:asciiTheme="minorHAnsi" w:hAnsiTheme="minorHAnsi"/>
                <w:i w:val="0"/>
                <w:iCs w:val="0"/>
                <w:color w:val="auto"/>
                <w:sz w:val="22"/>
                <w:szCs w:val="22"/>
              </w:rPr>
              <w:t xml:space="preserve">4. Effect of co-administration of Mox may affect DEC and/or </w:t>
            </w:r>
            <w:r w:rsidR="008D1AB1" w:rsidRPr="00BE4BED">
              <w:rPr>
                <w:rFonts w:asciiTheme="minorHAnsi" w:hAnsiTheme="minorHAnsi"/>
                <w:i w:val="0"/>
                <w:iCs w:val="0"/>
                <w:color w:val="auto"/>
                <w:sz w:val="22"/>
                <w:szCs w:val="22"/>
              </w:rPr>
              <w:t xml:space="preserve">ABZ </w:t>
            </w:r>
            <w:r w:rsidRPr="00BE4BED">
              <w:rPr>
                <w:rFonts w:asciiTheme="minorHAnsi" w:hAnsiTheme="minorHAnsi"/>
                <w:i w:val="0"/>
                <w:iCs w:val="0"/>
                <w:color w:val="auto"/>
                <w:sz w:val="22"/>
                <w:szCs w:val="22"/>
              </w:rPr>
              <w:t>levels</w:t>
            </w:r>
          </w:p>
        </w:tc>
      </w:tr>
      <w:tr w:rsidR="00881067" w:rsidRPr="00BE4BED" w14:paraId="5759BEDB" w14:textId="77777777" w:rsidTr="00FC7868">
        <w:tc>
          <w:tcPr>
            <w:tcW w:w="3116" w:type="dxa"/>
            <w:shd w:val="clear" w:color="auto" w:fill="D9D9D9" w:themeFill="background1" w:themeFillShade="D9"/>
          </w:tcPr>
          <w:p w14:paraId="50BB9F44" w14:textId="77777777" w:rsidR="00881067" w:rsidRPr="00BE4BED" w:rsidRDefault="00340898" w:rsidP="009F73A1">
            <w:pPr>
              <w:jc w:val="both"/>
              <w:rPr>
                <w:rFonts w:asciiTheme="minorHAnsi" w:hAnsiTheme="minorHAnsi"/>
                <w:sz w:val="22"/>
              </w:rPr>
            </w:pPr>
            <w:r w:rsidRPr="00BE4BED">
              <w:rPr>
                <w:sz w:val="22"/>
              </w:rPr>
              <w:t>Tertiary/</w:t>
            </w:r>
            <w:r w:rsidR="00881067" w:rsidRPr="00BE4BED">
              <w:rPr>
                <w:sz w:val="22"/>
              </w:rPr>
              <w:t xml:space="preserve">Exploratory </w:t>
            </w:r>
          </w:p>
        </w:tc>
        <w:tc>
          <w:tcPr>
            <w:tcW w:w="3117" w:type="dxa"/>
            <w:shd w:val="clear" w:color="auto" w:fill="D9D9D9" w:themeFill="background1" w:themeFillShade="D9"/>
          </w:tcPr>
          <w:p w14:paraId="48D9D52F" w14:textId="77777777" w:rsidR="00881067" w:rsidRPr="00BE4BED" w:rsidRDefault="00881067" w:rsidP="009F73A1">
            <w:pPr>
              <w:jc w:val="both"/>
              <w:rPr>
                <w:rFonts w:asciiTheme="minorHAnsi" w:hAnsiTheme="minorHAnsi"/>
                <w:sz w:val="22"/>
              </w:rPr>
            </w:pPr>
          </w:p>
        </w:tc>
        <w:tc>
          <w:tcPr>
            <w:tcW w:w="3117" w:type="dxa"/>
            <w:shd w:val="clear" w:color="auto" w:fill="D9D9D9" w:themeFill="background1" w:themeFillShade="D9"/>
          </w:tcPr>
          <w:p w14:paraId="67D451F9" w14:textId="77777777" w:rsidR="00881067" w:rsidRPr="00BE4BED" w:rsidRDefault="00881067" w:rsidP="009F73A1">
            <w:pPr>
              <w:jc w:val="both"/>
              <w:rPr>
                <w:sz w:val="22"/>
              </w:rPr>
            </w:pPr>
          </w:p>
        </w:tc>
      </w:tr>
      <w:tr w:rsidR="00881067" w:rsidRPr="00BE4BED" w14:paraId="7AFAD4F6" w14:textId="77777777" w:rsidTr="00FC7868">
        <w:tc>
          <w:tcPr>
            <w:tcW w:w="3116" w:type="dxa"/>
          </w:tcPr>
          <w:p w14:paraId="28FBCC00" w14:textId="77777777" w:rsidR="00881067" w:rsidRPr="00BE4BED" w:rsidRDefault="005847B5" w:rsidP="0028719E">
            <w:pPr>
              <w:pStyle w:val="ListParagraph"/>
              <w:ind w:left="0"/>
              <w:rPr>
                <w:rFonts w:asciiTheme="minorHAnsi" w:hAnsiTheme="minorHAnsi"/>
                <w:sz w:val="22"/>
                <w:szCs w:val="22"/>
              </w:rPr>
            </w:pPr>
            <w:r w:rsidRPr="00BE4BED">
              <w:rPr>
                <w:rFonts w:asciiTheme="minorHAnsi" w:hAnsiTheme="minorHAnsi"/>
                <w:sz w:val="22"/>
                <w:szCs w:val="22"/>
              </w:rPr>
              <w:t xml:space="preserve">To determine the identity of the </w:t>
            </w:r>
            <w:r w:rsidRPr="00BE4BED">
              <w:rPr>
                <w:rFonts w:asciiTheme="minorHAnsi" w:hAnsiTheme="minorHAnsi"/>
                <w:i/>
                <w:sz w:val="22"/>
                <w:szCs w:val="22"/>
              </w:rPr>
              <w:t xml:space="preserve">W. bancrofti </w:t>
            </w:r>
            <w:r w:rsidRPr="00BE4BED">
              <w:rPr>
                <w:rFonts w:asciiTheme="minorHAnsi" w:hAnsiTheme="minorHAnsi"/>
                <w:sz w:val="22"/>
                <w:szCs w:val="22"/>
              </w:rPr>
              <w:t>antigens released by treatment</w:t>
            </w:r>
          </w:p>
        </w:tc>
        <w:tc>
          <w:tcPr>
            <w:tcW w:w="3117" w:type="dxa"/>
          </w:tcPr>
          <w:p w14:paraId="1A29FB26" w14:textId="4E2AA2A5" w:rsidR="00881067" w:rsidRPr="00BE4BED" w:rsidRDefault="005847B5" w:rsidP="00C554DA">
            <w:pPr>
              <w:pStyle w:val="CROMSInstruction"/>
              <w:spacing w:before="0" w:after="0"/>
              <w:rPr>
                <w:rFonts w:asciiTheme="minorHAnsi" w:hAnsiTheme="minorHAnsi"/>
                <w:sz w:val="22"/>
                <w:szCs w:val="22"/>
              </w:rPr>
            </w:pPr>
            <w:r w:rsidRPr="00BE4BED">
              <w:rPr>
                <w:rFonts w:asciiTheme="minorHAnsi" w:hAnsiTheme="minorHAnsi"/>
                <w:i w:val="0"/>
                <w:color w:val="auto"/>
                <w:sz w:val="22"/>
              </w:rPr>
              <w:t xml:space="preserve">Liquid chromatography/mass spectrometry analysis of </w:t>
            </w:r>
            <w:r w:rsidRPr="00BE4BED">
              <w:rPr>
                <w:rFonts w:asciiTheme="minorHAnsi" w:hAnsiTheme="minorHAnsi"/>
                <w:color w:val="auto"/>
                <w:sz w:val="22"/>
              </w:rPr>
              <w:t xml:space="preserve">W. bancrofti </w:t>
            </w:r>
            <w:r w:rsidRPr="00BE4BED">
              <w:rPr>
                <w:rFonts w:asciiTheme="minorHAnsi" w:hAnsiTheme="minorHAnsi"/>
                <w:i w:val="0"/>
                <w:color w:val="auto"/>
                <w:sz w:val="22"/>
              </w:rPr>
              <w:t>antigens released in response to treatment</w:t>
            </w:r>
            <w:r w:rsidR="0052078E" w:rsidRPr="00BE4BED">
              <w:rPr>
                <w:rFonts w:asciiTheme="minorHAnsi" w:hAnsiTheme="minorHAnsi"/>
                <w:i w:val="0"/>
                <w:color w:val="auto"/>
                <w:sz w:val="22"/>
              </w:rPr>
              <w:t>.</w:t>
            </w:r>
          </w:p>
        </w:tc>
        <w:tc>
          <w:tcPr>
            <w:tcW w:w="3117" w:type="dxa"/>
          </w:tcPr>
          <w:p w14:paraId="57949A93" w14:textId="77777777" w:rsidR="00881067" w:rsidRPr="00BE4BED" w:rsidRDefault="005847B5" w:rsidP="00B14A37">
            <w:pPr>
              <w:rPr>
                <w:rFonts w:asciiTheme="minorHAnsi" w:hAnsiTheme="minorHAnsi"/>
                <w:sz w:val="22"/>
                <w:szCs w:val="22"/>
              </w:rPr>
            </w:pPr>
            <w:r w:rsidRPr="00BE4BED">
              <w:rPr>
                <w:rFonts w:asciiTheme="minorHAnsi" w:hAnsiTheme="minorHAnsi"/>
                <w:iCs/>
                <w:sz w:val="22"/>
                <w:szCs w:val="22"/>
              </w:rPr>
              <w:t>May lead to identification of improved biomarkers for filarial infection</w:t>
            </w:r>
          </w:p>
        </w:tc>
      </w:tr>
    </w:tbl>
    <w:p w14:paraId="03C8E03A" w14:textId="77777777" w:rsidR="0060329B" w:rsidRPr="00BE4BED" w:rsidRDefault="0060329B" w:rsidP="009F73A1">
      <w:pPr>
        <w:spacing w:before="0" w:after="0" w:line="240" w:lineRule="auto"/>
        <w:jc w:val="both"/>
      </w:pPr>
    </w:p>
    <w:p w14:paraId="4C4EB21D" w14:textId="77777777" w:rsidR="00D03715" w:rsidRPr="00BE4BED" w:rsidRDefault="00D03715" w:rsidP="009F73A1">
      <w:pPr>
        <w:spacing w:before="0" w:after="0" w:line="240" w:lineRule="auto"/>
        <w:jc w:val="both"/>
      </w:pPr>
    </w:p>
    <w:p w14:paraId="0213E059" w14:textId="77777777" w:rsidR="002D293F" w:rsidRPr="00BE4BED" w:rsidRDefault="00954445" w:rsidP="009F73A1">
      <w:pPr>
        <w:pStyle w:val="Heading1"/>
        <w:spacing w:before="0" w:line="240" w:lineRule="auto"/>
      </w:pPr>
      <w:bookmarkStart w:id="2018" w:name="_Toc469058329"/>
      <w:bookmarkStart w:id="2019" w:name="_Toc469046163"/>
      <w:bookmarkStart w:id="2020" w:name="_Toc25685348"/>
      <w:r w:rsidRPr="00BE4BED">
        <w:t xml:space="preserve">STUDY </w:t>
      </w:r>
      <w:r w:rsidR="00A03893" w:rsidRPr="00BE4BED">
        <w:rPr>
          <w:caps w:val="0"/>
        </w:rPr>
        <w:t>DESIGN</w:t>
      </w:r>
      <w:bookmarkEnd w:id="2018"/>
      <w:bookmarkEnd w:id="2019"/>
      <w:bookmarkEnd w:id="2020"/>
      <w:r w:rsidR="00A03893" w:rsidRPr="00BE4BED">
        <w:rPr>
          <w:caps w:val="0"/>
        </w:rPr>
        <w:t xml:space="preserve"> </w:t>
      </w:r>
    </w:p>
    <w:p w14:paraId="4F9279B1" w14:textId="77777777" w:rsidR="00C05DE2" w:rsidRPr="00BE4BED" w:rsidRDefault="00C05DE2" w:rsidP="009F73A1">
      <w:pPr>
        <w:pStyle w:val="NoSpacing"/>
        <w:rPr>
          <w:i/>
          <w:sz w:val="22"/>
          <w:szCs w:val="22"/>
        </w:rPr>
      </w:pPr>
    </w:p>
    <w:p w14:paraId="41536075" w14:textId="77777777" w:rsidR="003776D0" w:rsidRPr="00BE4BED" w:rsidRDefault="00F45C15" w:rsidP="00994BB1">
      <w:pPr>
        <w:pStyle w:val="Heading2"/>
        <w:spacing w:before="0" w:line="240" w:lineRule="auto"/>
        <w:ind w:left="576"/>
      </w:pPr>
      <w:bookmarkStart w:id="2021" w:name="_Toc468977850"/>
      <w:bookmarkStart w:id="2022" w:name="_Toc468978017"/>
      <w:bookmarkStart w:id="2023" w:name="_Toc468978507"/>
      <w:bookmarkStart w:id="2024" w:name="_Toc468978674"/>
      <w:bookmarkStart w:id="2025" w:name="_Toc468978841"/>
      <w:bookmarkStart w:id="2026" w:name="_Toc469004176"/>
      <w:bookmarkStart w:id="2027" w:name="_Toc469045828"/>
      <w:bookmarkStart w:id="2028" w:name="_Toc469045995"/>
      <w:bookmarkStart w:id="2029" w:name="_Toc469046164"/>
      <w:bookmarkStart w:id="2030" w:name="_Toc468977851"/>
      <w:bookmarkStart w:id="2031" w:name="_Toc468978018"/>
      <w:bookmarkStart w:id="2032" w:name="_Toc468978508"/>
      <w:bookmarkStart w:id="2033" w:name="_Toc468978675"/>
      <w:bookmarkStart w:id="2034" w:name="_Toc468978842"/>
      <w:bookmarkStart w:id="2035" w:name="_Toc469004177"/>
      <w:bookmarkStart w:id="2036" w:name="_Toc469045829"/>
      <w:bookmarkStart w:id="2037" w:name="_Toc469045996"/>
      <w:bookmarkStart w:id="2038" w:name="_Toc469046165"/>
      <w:bookmarkStart w:id="2039" w:name="_Toc469057381"/>
      <w:bookmarkStart w:id="2040" w:name="_Toc469058330"/>
      <w:bookmarkStart w:id="2041" w:name="_Toc473817870"/>
      <w:bookmarkStart w:id="2042" w:name="_Toc469057382"/>
      <w:bookmarkStart w:id="2043" w:name="_Toc469058331"/>
      <w:bookmarkStart w:id="2044" w:name="_Toc473817871"/>
      <w:bookmarkStart w:id="2045" w:name="_Toc469058332"/>
      <w:bookmarkStart w:id="2046" w:name="_Toc469046166"/>
      <w:bookmarkStart w:id="2047" w:name="_Toc25685349"/>
      <w:bookmarkEnd w:id="2021"/>
      <w:bookmarkEnd w:id="2022"/>
      <w:bookmarkEnd w:id="2023"/>
      <w:bookmarkEnd w:id="2024"/>
      <w:bookmarkEnd w:id="2025"/>
      <w:bookmarkEnd w:id="2026"/>
      <w:bookmarkEnd w:id="2027"/>
      <w:bookmarkEnd w:id="2028"/>
      <w:bookmarkEnd w:id="2029"/>
      <w:bookmarkEnd w:id="2030"/>
      <w:bookmarkEnd w:id="2031"/>
      <w:bookmarkEnd w:id="2032"/>
      <w:bookmarkEnd w:id="2033"/>
      <w:bookmarkEnd w:id="2034"/>
      <w:bookmarkEnd w:id="2035"/>
      <w:bookmarkEnd w:id="2036"/>
      <w:bookmarkEnd w:id="2037"/>
      <w:bookmarkEnd w:id="2038"/>
      <w:bookmarkEnd w:id="2039"/>
      <w:bookmarkEnd w:id="2040"/>
      <w:bookmarkEnd w:id="2041"/>
      <w:bookmarkEnd w:id="2042"/>
      <w:bookmarkEnd w:id="2043"/>
      <w:bookmarkEnd w:id="2044"/>
      <w:r w:rsidRPr="00BE4BED">
        <w:t>O</w:t>
      </w:r>
      <w:r w:rsidR="00B85D9B" w:rsidRPr="00BE4BED">
        <w:t>verall</w:t>
      </w:r>
      <w:r w:rsidR="003776D0" w:rsidRPr="00BE4BED">
        <w:t xml:space="preserve"> Design</w:t>
      </w:r>
      <w:bookmarkEnd w:id="2045"/>
      <w:bookmarkEnd w:id="2046"/>
      <w:bookmarkEnd w:id="2047"/>
    </w:p>
    <w:p w14:paraId="36A83B3A" w14:textId="42EEE88F" w:rsidR="005847B5" w:rsidRPr="00BE4BED" w:rsidRDefault="005847B5" w:rsidP="009F73A1">
      <w:pPr>
        <w:pStyle w:val="NoSpacing"/>
        <w:rPr>
          <w:sz w:val="22"/>
          <w:szCs w:val="22"/>
        </w:rPr>
      </w:pPr>
      <w:r w:rsidRPr="00BE4BED">
        <w:rPr>
          <w:sz w:val="22"/>
          <w:szCs w:val="22"/>
        </w:rPr>
        <w:t>This study will test the hypothesis that Mox</w:t>
      </w:r>
      <w:r w:rsidR="00425190" w:rsidRPr="00BE4BED">
        <w:rPr>
          <w:sz w:val="22"/>
          <w:szCs w:val="22"/>
        </w:rPr>
        <w:t>idectin</w:t>
      </w:r>
      <w:r w:rsidRPr="00BE4BED">
        <w:rPr>
          <w:sz w:val="22"/>
          <w:szCs w:val="22"/>
        </w:rPr>
        <w:t xml:space="preserve"> combination </w:t>
      </w:r>
      <w:r w:rsidR="003A3B8F" w:rsidRPr="00BE4BED">
        <w:rPr>
          <w:sz w:val="22"/>
          <w:szCs w:val="22"/>
        </w:rPr>
        <w:t>therapies are</w:t>
      </w:r>
      <w:r w:rsidRPr="00BE4BED">
        <w:rPr>
          <w:sz w:val="22"/>
          <w:szCs w:val="22"/>
        </w:rPr>
        <w:t xml:space="preserve"> superior to ivermectin combination </w:t>
      </w:r>
      <w:r w:rsidR="003A3B8F" w:rsidRPr="00BE4BED">
        <w:rPr>
          <w:sz w:val="22"/>
          <w:szCs w:val="22"/>
        </w:rPr>
        <w:t xml:space="preserve">therapies </w:t>
      </w:r>
      <w:r w:rsidRPr="00BE4BED">
        <w:rPr>
          <w:sz w:val="22"/>
          <w:szCs w:val="22"/>
        </w:rPr>
        <w:t xml:space="preserve">for </w:t>
      </w:r>
      <w:r w:rsidR="003A3B8F" w:rsidRPr="00BE4BED">
        <w:rPr>
          <w:sz w:val="22"/>
          <w:szCs w:val="22"/>
        </w:rPr>
        <w:t xml:space="preserve">achieving sustained </w:t>
      </w:r>
      <w:r w:rsidRPr="00BE4BED">
        <w:rPr>
          <w:sz w:val="22"/>
          <w:szCs w:val="22"/>
        </w:rPr>
        <w:t xml:space="preserve">clearance of </w:t>
      </w:r>
      <w:r w:rsidRPr="00BE4BED">
        <w:rPr>
          <w:i/>
          <w:sz w:val="22"/>
          <w:szCs w:val="22"/>
        </w:rPr>
        <w:t xml:space="preserve">W. bancrofti </w:t>
      </w:r>
      <w:r w:rsidR="003A3B8F" w:rsidRPr="00BE4BED">
        <w:rPr>
          <w:sz w:val="22"/>
          <w:szCs w:val="22"/>
        </w:rPr>
        <w:t>microfilaremia</w:t>
      </w:r>
      <w:r w:rsidRPr="00BE4BED">
        <w:rPr>
          <w:sz w:val="22"/>
          <w:szCs w:val="22"/>
        </w:rPr>
        <w:t>.</w:t>
      </w:r>
    </w:p>
    <w:p w14:paraId="6EF4E7ED" w14:textId="77777777" w:rsidR="005847B5" w:rsidRPr="00BE4BED" w:rsidRDefault="005847B5" w:rsidP="009F73A1">
      <w:pPr>
        <w:pStyle w:val="NoSpacing"/>
        <w:rPr>
          <w:sz w:val="22"/>
          <w:szCs w:val="22"/>
        </w:rPr>
      </w:pPr>
    </w:p>
    <w:p w14:paraId="4472505B" w14:textId="69682FB6" w:rsidR="00806B88" w:rsidRDefault="005847B5" w:rsidP="005847B5">
      <w:pPr>
        <w:pStyle w:val="NoSpacing"/>
        <w:rPr>
          <w:sz w:val="22"/>
          <w:szCs w:val="22"/>
        </w:rPr>
      </w:pPr>
      <w:r w:rsidRPr="00BE4BED">
        <w:rPr>
          <w:sz w:val="22"/>
          <w:szCs w:val="22"/>
        </w:rPr>
        <w:t>This trial is designed as</w:t>
      </w:r>
      <w:r w:rsidR="00464792" w:rsidRPr="00BE4BED">
        <w:rPr>
          <w:sz w:val="22"/>
          <w:szCs w:val="22"/>
        </w:rPr>
        <w:t xml:space="preserve"> </w:t>
      </w:r>
      <w:r w:rsidR="00806B88" w:rsidRPr="00BE4BED">
        <w:rPr>
          <w:sz w:val="22"/>
          <w:szCs w:val="22"/>
        </w:rPr>
        <w:t xml:space="preserve">single-site, </w:t>
      </w:r>
      <w:r w:rsidR="00464792" w:rsidRPr="00BE4BED">
        <w:rPr>
          <w:sz w:val="22"/>
          <w:szCs w:val="22"/>
        </w:rPr>
        <w:t>Phase III,</w:t>
      </w:r>
      <w:r w:rsidRPr="00BE4BED">
        <w:rPr>
          <w:sz w:val="22"/>
          <w:szCs w:val="22"/>
        </w:rPr>
        <w:t xml:space="preserve"> randomized, open-label, </w:t>
      </w:r>
      <w:r w:rsidR="00464792" w:rsidRPr="00BE4BED">
        <w:rPr>
          <w:sz w:val="22"/>
          <w:szCs w:val="22"/>
        </w:rPr>
        <w:t>masked-observer</w:t>
      </w:r>
      <w:r w:rsidRPr="00BE4BED">
        <w:rPr>
          <w:sz w:val="22"/>
          <w:szCs w:val="22"/>
        </w:rPr>
        <w:t xml:space="preserve"> superiority trial with four treatment arms (IA,</w:t>
      </w:r>
      <w:r w:rsidR="00FC7868" w:rsidRPr="00BE4BED">
        <w:rPr>
          <w:sz w:val="22"/>
          <w:szCs w:val="22"/>
        </w:rPr>
        <w:t xml:space="preserve"> MoxA, </w:t>
      </w:r>
      <w:r w:rsidRPr="00BE4BED">
        <w:rPr>
          <w:sz w:val="22"/>
          <w:szCs w:val="22"/>
        </w:rPr>
        <w:t>IDA</w:t>
      </w:r>
      <w:r w:rsidR="00FC7868" w:rsidRPr="00BE4BED">
        <w:rPr>
          <w:sz w:val="22"/>
          <w:szCs w:val="22"/>
        </w:rPr>
        <w:t>, and MoxDA</w:t>
      </w:r>
      <w:r w:rsidRPr="00BE4BED">
        <w:rPr>
          <w:sz w:val="22"/>
          <w:szCs w:val="22"/>
        </w:rPr>
        <w:t xml:space="preserve">) </w:t>
      </w:r>
      <w:r w:rsidR="00037367" w:rsidRPr="00BE4BED">
        <w:rPr>
          <w:sz w:val="22"/>
          <w:szCs w:val="22"/>
        </w:rPr>
        <w:t xml:space="preserve">with </w:t>
      </w:r>
      <w:r w:rsidRPr="00BE4BED">
        <w:rPr>
          <w:sz w:val="22"/>
          <w:szCs w:val="22"/>
        </w:rPr>
        <w:t>a primary endpoint of proportion of participants achieving complete clearance of microfilaremia at</w:t>
      </w:r>
      <w:r w:rsidR="00FC7868" w:rsidRPr="00BE4BED">
        <w:rPr>
          <w:sz w:val="22"/>
          <w:szCs w:val="22"/>
        </w:rPr>
        <w:t xml:space="preserve"> 12 months (IA vs. MoxA comparison) or </w:t>
      </w:r>
      <w:r w:rsidRPr="00BE4BED">
        <w:rPr>
          <w:sz w:val="22"/>
          <w:szCs w:val="22"/>
        </w:rPr>
        <w:t xml:space="preserve"> 24 months</w:t>
      </w:r>
      <w:r w:rsidR="00FC7868" w:rsidRPr="00BE4BED">
        <w:rPr>
          <w:sz w:val="22"/>
          <w:szCs w:val="22"/>
        </w:rPr>
        <w:t xml:space="preserve"> (IDA vs. MoxDA comparison)</w:t>
      </w:r>
      <w:r w:rsidRPr="00BE4BED">
        <w:rPr>
          <w:sz w:val="22"/>
          <w:szCs w:val="22"/>
        </w:rPr>
        <w:t xml:space="preserve">.  Block randomization </w:t>
      </w:r>
      <w:r w:rsidR="004353C2" w:rsidRPr="00BE4BED">
        <w:rPr>
          <w:sz w:val="22"/>
          <w:szCs w:val="22"/>
        </w:rPr>
        <w:t xml:space="preserve">by gender </w:t>
      </w:r>
      <w:r w:rsidRPr="00BE4BED">
        <w:rPr>
          <w:sz w:val="22"/>
          <w:szCs w:val="22"/>
        </w:rPr>
        <w:t>will be used to assign treatment arms.</w:t>
      </w:r>
      <w:r w:rsidR="00464792" w:rsidRPr="00BE4BED">
        <w:rPr>
          <w:sz w:val="22"/>
          <w:szCs w:val="22"/>
        </w:rPr>
        <w:t xml:space="preserve"> </w:t>
      </w:r>
      <w:r w:rsidR="00784F32" w:rsidRPr="00BE4BED">
        <w:rPr>
          <w:sz w:val="22"/>
          <w:szCs w:val="22"/>
        </w:rPr>
        <w:t xml:space="preserve">The first </w:t>
      </w:r>
      <w:r w:rsidR="00285168">
        <w:rPr>
          <w:sz w:val="22"/>
          <w:szCs w:val="22"/>
        </w:rPr>
        <w:t>group of</w:t>
      </w:r>
      <w:r w:rsidR="00285168" w:rsidRPr="00BE4BED">
        <w:rPr>
          <w:sz w:val="22"/>
          <w:szCs w:val="22"/>
        </w:rPr>
        <w:t xml:space="preserve"> </w:t>
      </w:r>
      <w:r w:rsidR="00784F32" w:rsidRPr="00BE4BED">
        <w:rPr>
          <w:sz w:val="22"/>
          <w:szCs w:val="22"/>
        </w:rPr>
        <w:t>participants</w:t>
      </w:r>
      <w:r w:rsidR="004353C2" w:rsidRPr="00BE4BED">
        <w:rPr>
          <w:sz w:val="22"/>
          <w:szCs w:val="22"/>
        </w:rPr>
        <w:t xml:space="preserve"> </w:t>
      </w:r>
      <w:r w:rsidR="00784F32" w:rsidRPr="00BE4BED">
        <w:rPr>
          <w:sz w:val="22"/>
          <w:szCs w:val="22"/>
        </w:rPr>
        <w:t>will be treated at Agboville Hospital with inpatient AE monitoring</w:t>
      </w:r>
      <w:r w:rsidR="00285168">
        <w:rPr>
          <w:sz w:val="22"/>
          <w:szCs w:val="22"/>
        </w:rPr>
        <w:t xml:space="preserve"> </w:t>
      </w:r>
      <w:r w:rsidR="00285168" w:rsidRPr="00BE4BED">
        <w:rPr>
          <w:sz w:val="22"/>
          <w:szCs w:val="22"/>
        </w:rPr>
        <w:t>(Part 1)</w:t>
      </w:r>
      <w:r w:rsidR="00285168">
        <w:rPr>
          <w:sz w:val="22"/>
          <w:szCs w:val="22"/>
        </w:rPr>
        <w:t xml:space="preserve">.  The first </w:t>
      </w:r>
      <w:r w:rsidR="004432C3">
        <w:rPr>
          <w:sz w:val="22"/>
          <w:szCs w:val="22"/>
        </w:rPr>
        <w:t xml:space="preserve">48 </w:t>
      </w:r>
      <w:r w:rsidR="00285168">
        <w:rPr>
          <w:sz w:val="22"/>
          <w:szCs w:val="22"/>
        </w:rPr>
        <w:t xml:space="preserve">participants in Part 1 </w:t>
      </w:r>
      <w:r w:rsidR="004432C3">
        <w:rPr>
          <w:sz w:val="22"/>
          <w:szCs w:val="22"/>
        </w:rPr>
        <w:t xml:space="preserve">(12 </w:t>
      </w:r>
      <w:r w:rsidR="00285168">
        <w:rPr>
          <w:sz w:val="22"/>
          <w:szCs w:val="22"/>
        </w:rPr>
        <w:t>per arm) will also have</w:t>
      </w:r>
      <w:r w:rsidR="00784F32" w:rsidRPr="00BE4BED">
        <w:rPr>
          <w:sz w:val="22"/>
          <w:szCs w:val="22"/>
        </w:rPr>
        <w:t xml:space="preserve"> collection of post-treatment </w:t>
      </w:r>
      <w:r w:rsidR="00D863B1" w:rsidRPr="00BE4BED">
        <w:rPr>
          <w:sz w:val="22"/>
          <w:szCs w:val="22"/>
        </w:rPr>
        <w:t xml:space="preserve">plasma </w:t>
      </w:r>
      <w:r w:rsidR="00784F32" w:rsidRPr="00BE4BED">
        <w:rPr>
          <w:sz w:val="22"/>
          <w:szCs w:val="22"/>
        </w:rPr>
        <w:t>drug levels</w:t>
      </w:r>
      <w:r w:rsidR="00285168">
        <w:rPr>
          <w:sz w:val="22"/>
          <w:szCs w:val="22"/>
        </w:rPr>
        <w:t xml:space="preserve"> for pharmacokinetic analysis (PK study)</w:t>
      </w:r>
      <w:r w:rsidR="00784F32" w:rsidRPr="00BE4BED">
        <w:rPr>
          <w:sz w:val="22"/>
          <w:szCs w:val="22"/>
        </w:rPr>
        <w:t>.  For Part 1, a</w:t>
      </w:r>
      <w:r w:rsidR="00464792" w:rsidRPr="00BE4BED">
        <w:rPr>
          <w:sz w:val="22"/>
          <w:szCs w:val="22"/>
        </w:rPr>
        <w:t xml:space="preserve">ctive AE surveillance will be conducted </w:t>
      </w:r>
      <w:r w:rsidR="00784F32" w:rsidRPr="00BE4BED">
        <w:rPr>
          <w:sz w:val="22"/>
          <w:szCs w:val="22"/>
        </w:rPr>
        <w:t xml:space="preserve">in the hospital </w:t>
      </w:r>
      <w:r w:rsidR="00464792" w:rsidRPr="00BE4BED">
        <w:rPr>
          <w:sz w:val="22"/>
          <w:szCs w:val="22"/>
        </w:rPr>
        <w:t xml:space="preserve">on days 1, 2, </w:t>
      </w:r>
      <w:r w:rsidR="003A3B8F" w:rsidRPr="00BE4BED">
        <w:rPr>
          <w:sz w:val="22"/>
          <w:szCs w:val="22"/>
        </w:rPr>
        <w:t xml:space="preserve">and </w:t>
      </w:r>
      <w:r w:rsidR="00464792" w:rsidRPr="00BE4BED">
        <w:rPr>
          <w:sz w:val="22"/>
          <w:szCs w:val="22"/>
        </w:rPr>
        <w:t>3, post-treatment</w:t>
      </w:r>
      <w:r w:rsidR="00806181" w:rsidRPr="00BE4BED">
        <w:rPr>
          <w:sz w:val="22"/>
          <w:szCs w:val="22"/>
        </w:rPr>
        <w:t>, and in the participant</w:t>
      </w:r>
      <w:r w:rsidR="00037367" w:rsidRPr="00BE4BED">
        <w:rPr>
          <w:sz w:val="22"/>
          <w:szCs w:val="22"/>
        </w:rPr>
        <w:t>’</w:t>
      </w:r>
      <w:r w:rsidR="00806181" w:rsidRPr="00BE4BED">
        <w:rPr>
          <w:sz w:val="22"/>
          <w:szCs w:val="22"/>
        </w:rPr>
        <w:t>s village of residence on day 7 post-treatment</w:t>
      </w:r>
      <w:r w:rsidR="003E5F57" w:rsidRPr="00BE4BED">
        <w:rPr>
          <w:sz w:val="22"/>
          <w:szCs w:val="22"/>
        </w:rPr>
        <w:t xml:space="preserve"> and passive surveillance will be conducted by trained village health workers on days 4-6</w:t>
      </w:r>
      <w:r w:rsidR="00806181" w:rsidRPr="00BE4BED">
        <w:rPr>
          <w:sz w:val="22"/>
          <w:szCs w:val="22"/>
        </w:rPr>
        <w:t xml:space="preserve">.  An interim safety analysis will take place after Part 1.  If no safety concerns are identified, the </w:t>
      </w:r>
      <w:r w:rsidR="00535085" w:rsidRPr="00BE4BED">
        <w:rPr>
          <w:sz w:val="22"/>
          <w:szCs w:val="22"/>
        </w:rPr>
        <w:t>remainder</w:t>
      </w:r>
      <w:r w:rsidR="00806181" w:rsidRPr="00BE4BED">
        <w:rPr>
          <w:sz w:val="22"/>
          <w:szCs w:val="22"/>
        </w:rPr>
        <w:t xml:space="preserve"> of the participants will be treated in their home villages, with active AE monitoring on days 1 and 2 post-treatment</w:t>
      </w:r>
      <w:r w:rsidR="00535085" w:rsidRPr="00BE4BED">
        <w:rPr>
          <w:sz w:val="22"/>
          <w:szCs w:val="22"/>
        </w:rPr>
        <w:t xml:space="preserve"> (Part 2)</w:t>
      </w:r>
      <w:r w:rsidR="003E5F57" w:rsidRPr="00BE4BED">
        <w:rPr>
          <w:sz w:val="22"/>
          <w:szCs w:val="22"/>
        </w:rPr>
        <w:t xml:space="preserve"> with passive surveillance by trained village health workers on days 3-7</w:t>
      </w:r>
      <w:r w:rsidR="00806181" w:rsidRPr="00BE4BED">
        <w:rPr>
          <w:sz w:val="22"/>
          <w:szCs w:val="22"/>
        </w:rPr>
        <w:t xml:space="preserve">.  </w:t>
      </w:r>
      <w:r w:rsidR="00535085" w:rsidRPr="00BE4BED">
        <w:rPr>
          <w:sz w:val="22"/>
          <w:szCs w:val="22"/>
        </w:rPr>
        <w:t xml:space="preserve">Any participant in either Part 1 or Part 2 experiencing AEs of grade </w:t>
      </w:r>
      <w:r w:rsidR="00037367" w:rsidRPr="00BE4BED">
        <w:rPr>
          <w:sz w:val="22"/>
          <w:szCs w:val="22"/>
        </w:rPr>
        <w:t xml:space="preserve">2 </w:t>
      </w:r>
      <w:r w:rsidR="004353C2" w:rsidRPr="00BE4BED">
        <w:rPr>
          <w:sz w:val="22"/>
          <w:szCs w:val="22"/>
        </w:rPr>
        <w:t xml:space="preserve">or higher will </w:t>
      </w:r>
      <w:r w:rsidR="00535085" w:rsidRPr="00BE4BED">
        <w:rPr>
          <w:sz w:val="22"/>
          <w:szCs w:val="22"/>
        </w:rPr>
        <w:t xml:space="preserve">be followed until AE severity falls below grade 2. </w:t>
      </w:r>
      <w:r w:rsidR="00806181" w:rsidRPr="00BE4BED">
        <w:rPr>
          <w:sz w:val="22"/>
          <w:szCs w:val="22"/>
        </w:rPr>
        <w:t>F</w:t>
      </w:r>
      <w:r w:rsidR="00464792" w:rsidRPr="00BE4BED">
        <w:rPr>
          <w:sz w:val="22"/>
          <w:szCs w:val="22"/>
        </w:rPr>
        <w:t>ollow-up assessments</w:t>
      </w:r>
      <w:r w:rsidR="00806181" w:rsidRPr="00BE4BED">
        <w:rPr>
          <w:sz w:val="22"/>
          <w:szCs w:val="22"/>
        </w:rPr>
        <w:t xml:space="preserve"> </w:t>
      </w:r>
      <w:r w:rsidR="007834D5" w:rsidRPr="00BE4BED">
        <w:rPr>
          <w:sz w:val="22"/>
          <w:szCs w:val="22"/>
        </w:rPr>
        <w:t xml:space="preserve">for efficacy of treatments </w:t>
      </w:r>
      <w:r w:rsidR="00806181" w:rsidRPr="00BE4BED">
        <w:rPr>
          <w:sz w:val="22"/>
          <w:szCs w:val="22"/>
        </w:rPr>
        <w:t>for all participants (Parts 1 and 2) will be</w:t>
      </w:r>
      <w:r w:rsidR="00464792" w:rsidRPr="00BE4BED">
        <w:rPr>
          <w:sz w:val="22"/>
          <w:szCs w:val="22"/>
        </w:rPr>
        <w:t xml:space="preserve"> conducted at </w:t>
      </w:r>
      <w:r w:rsidR="00806181" w:rsidRPr="00BE4BED">
        <w:rPr>
          <w:sz w:val="22"/>
          <w:szCs w:val="22"/>
        </w:rPr>
        <w:t xml:space="preserve">6, </w:t>
      </w:r>
      <w:r w:rsidR="00464792" w:rsidRPr="00BE4BED">
        <w:rPr>
          <w:sz w:val="22"/>
          <w:szCs w:val="22"/>
        </w:rPr>
        <w:t>12, 24, and 36</w:t>
      </w:r>
      <w:r w:rsidR="00806B88" w:rsidRPr="00BE4BED">
        <w:rPr>
          <w:sz w:val="22"/>
          <w:szCs w:val="22"/>
        </w:rPr>
        <w:t xml:space="preserve"> months.  </w:t>
      </w:r>
    </w:p>
    <w:p w14:paraId="35670721" w14:textId="351D9C5F" w:rsidR="00FB31E0" w:rsidRDefault="00FB31E0" w:rsidP="005847B5">
      <w:pPr>
        <w:pStyle w:val="NoSpacing"/>
        <w:rPr>
          <w:sz w:val="22"/>
          <w:szCs w:val="22"/>
        </w:rPr>
      </w:pPr>
    </w:p>
    <w:p w14:paraId="4C04ACD9" w14:textId="790F512D" w:rsidR="00FB31E0" w:rsidRPr="00BE4BED" w:rsidRDefault="00FB31E0" w:rsidP="005847B5">
      <w:pPr>
        <w:pStyle w:val="NoSpacing"/>
        <w:rPr>
          <w:sz w:val="22"/>
          <w:szCs w:val="22"/>
        </w:rPr>
      </w:pPr>
      <w:r>
        <w:rPr>
          <w:sz w:val="22"/>
          <w:szCs w:val="22"/>
        </w:rPr>
        <w:t xml:space="preserve">Due to a prolonged delay between pre-screening and the onset of study enrollment (caused in part by the COVID-19 pandemic), </w:t>
      </w:r>
      <w:r w:rsidR="003C6FC4">
        <w:rPr>
          <w:sz w:val="22"/>
          <w:szCs w:val="22"/>
        </w:rPr>
        <w:t xml:space="preserve">participants who had &gt;40 Mf/mL at the time of prescreening may be found to have less than 40 Mf/mL at the time of enrollment. </w:t>
      </w:r>
      <w:r w:rsidR="00083732">
        <w:rPr>
          <w:sz w:val="22"/>
          <w:szCs w:val="22"/>
        </w:rPr>
        <w:t>The logistics of transporting participants from the village and the requirement for nocturnal blood collection for Mf counts make it impractical to await results of the baseline Mf count (</w:t>
      </w:r>
      <w:r w:rsidR="00EC09DC">
        <w:rPr>
          <w:sz w:val="22"/>
          <w:szCs w:val="22"/>
        </w:rPr>
        <w:t xml:space="preserve">done the night prior to treatment) before treatment the following morning.  </w:t>
      </w:r>
      <w:r w:rsidR="004432C3">
        <w:rPr>
          <w:sz w:val="22"/>
          <w:szCs w:val="22"/>
        </w:rPr>
        <w:t xml:space="preserve">The first 48 </w:t>
      </w:r>
      <w:r w:rsidR="00EC09DC">
        <w:rPr>
          <w:sz w:val="22"/>
          <w:szCs w:val="22"/>
        </w:rPr>
        <w:t xml:space="preserve">enrolled participants, including those </w:t>
      </w:r>
      <w:r w:rsidR="004432C3">
        <w:rPr>
          <w:sz w:val="22"/>
          <w:szCs w:val="22"/>
        </w:rPr>
        <w:t>found to have Mf counts &lt;</w:t>
      </w:r>
      <w:r w:rsidR="00EC09DC">
        <w:rPr>
          <w:sz w:val="22"/>
          <w:szCs w:val="22"/>
        </w:rPr>
        <w:t>40/mL at the time of enrollment</w:t>
      </w:r>
      <w:r w:rsidR="009725CF">
        <w:rPr>
          <w:sz w:val="22"/>
          <w:szCs w:val="22"/>
        </w:rPr>
        <w:t>,</w:t>
      </w:r>
      <w:r w:rsidR="00EC09DC">
        <w:rPr>
          <w:sz w:val="22"/>
          <w:szCs w:val="22"/>
        </w:rPr>
        <w:t xml:space="preserve"> will be included in the PK analysis</w:t>
      </w:r>
      <w:r w:rsidR="009725CF">
        <w:rPr>
          <w:sz w:val="22"/>
          <w:szCs w:val="22"/>
        </w:rPr>
        <w:t xml:space="preserve">.  </w:t>
      </w:r>
      <w:r w:rsidR="00A12079">
        <w:rPr>
          <w:sz w:val="22"/>
          <w:szCs w:val="22"/>
        </w:rPr>
        <w:t>Because AEs are more likely in participants with high Mf counts, total enrollment in Part 1 will continue until</w:t>
      </w:r>
      <w:r w:rsidR="004432C3">
        <w:rPr>
          <w:sz w:val="22"/>
          <w:szCs w:val="22"/>
        </w:rPr>
        <w:t xml:space="preserve"> at least 12</w:t>
      </w:r>
      <w:r w:rsidR="00A12079">
        <w:rPr>
          <w:sz w:val="22"/>
          <w:szCs w:val="22"/>
        </w:rPr>
        <w:t xml:space="preserve"> participants in each study arm with &gt;40 Mf/mL have undergone inpatient monitoring.</w:t>
      </w:r>
    </w:p>
    <w:p w14:paraId="49C4D3BE" w14:textId="57CB4CC1" w:rsidR="00535085" w:rsidRPr="00BE4BED" w:rsidRDefault="00535085" w:rsidP="005847B5">
      <w:pPr>
        <w:pStyle w:val="NoSpacing"/>
        <w:rPr>
          <w:sz w:val="22"/>
          <w:szCs w:val="22"/>
        </w:rPr>
      </w:pPr>
    </w:p>
    <w:p w14:paraId="2D4C7B81" w14:textId="6A0B97C4" w:rsidR="00535085" w:rsidRPr="00BE4BED" w:rsidRDefault="00535085" w:rsidP="005847B5">
      <w:pPr>
        <w:pStyle w:val="NoSpacing"/>
        <w:rPr>
          <w:sz w:val="22"/>
          <w:szCs w:val="22"/>
        </w:rPr>
      </w:pPr>
      <w:r w:rsidRPr="00BE4BED">
        <w:rPr>
          <w:sz w:val="22"/>
          <w:szCs w:val="22"/>
        </w:rPr>
        <w:t>The study includes both safety and efficacy analyses. The safety assessment</w:t>
      </w:r>
      <w:r w:rsidR="00FC7868" w:rsidRPr="00BE4BED">
        <w:rPr>
          <w:sz w:val="22"/>
          <w:szCs w:val="22"/>
        </w:rPr>
        <w:t xml:space="preserve"> (Part 1 only)</w:t>
      </w:r>
      <w:r w:rsidRPr="00BE4BED">
        <w:rPr>
          <w:sz w:val="22"/>
          <w:szCs w:val="22"/>
        </w:rPr>
        <w:t xml:space="preserve"> ends 7 days after treatment (unless AEs remain grade 2 or higher). The efficacy assessment </w:t>
      </w:r>
      <w:r w:rsidR="00FC7868" w:rsidRPr="00BE4BED">
        <w:rPr>
          <w:sz w:val="22"/>
          <w:szCs w:val="22"/>
        </w:rPr>
        <w:t xml:space="preserve">(Parts 1 and 2 combined) </w:t>
      </w:r>
      <w:r w:rsidRPr="00BE4BED">
        <w:rPr>
          <w:sz w:val="22"/>
          <w:szCs w:val="22"/>
        </w:rPr>
        <w:t>ends when participants are retested for filarial infection 36 months post-treatment.  Participants in</w:t>
      </w:r>
      <w:r w:rsidR="00FC7868" w:rsidRPr="00BE4BED">
        <w:rPr>
          <w:sz w:val="22"/>
          <w:szCs w:val="22"/>
        </w:rPr>
        <w:t xml:space="preserve"> the IA arm will receive IA annually (standard of care). Participants in the other arms will receive the assigned treatment at baseline; those </w:t>
      </w:r>
      <w:r w:rsidRPr="00BE4BED">
        <w:rPr>
          <w:sz w:val="22"/>
          <w:szCs w:val="22"/>
        </w:rPr>
        <w:t>found to be microfilaremi</w:t>
      </w:r>
      <w:r w:rsidR="007834D5" w:rsidRPr="00BE4BED">
        <w:rPr>
          <w:sz w:val="22"/>
          <w:szCs w:val="22"/>
        </w:rPr>
        <w:t>c</w:t>
      </w:r>
      <w:r w:rsidRPr="00BE4BED">
        <w:rPr>
          <w:sz w:val="22"/>
          <w:szCs w:val="22"/>
        </w:rPr>
        <w:t xml:space="preserve"> at 24 months post-treatment will be retreated with </w:t>
      </w:r>
      <w:r w:rsidR="00FC7868" w:rsidRPr="00BE4BED">
        <w:rPr>
          <w:sz w:val="22"/>
          <w:szCs w:val="22"/>
        </w:rPr>
        <w:t>the same treatment received at baseline</w:t>
      </w:r>
      <w:r w:rsidRPr="00BE4BED">
        <w:rPr>
          <w:sz w:val="22"/>
          <w:szCs w:val="22"/>
        </w:rPr>
        <w:t>.</w:t>
      </w:r>
      <w:r w:rsidR="00FC7868" w:rsidRPr="00BE4BED">
        <w:rPr>
          <w:sz w:val="22"/>
          <w:szCs w:val="22"/>
        </w:rPr>
        <w:t xml:space="preserve"> If clearance of Mf </w:t>
      </w:r>
      <w:r w:rsidR="00A0582A" w:rsidRPr="00BE4BED">
        <w:rPr>
          <w:sz w:val="22"/>
          <w:szCs w:val="22"/>
        </w:rPr>
        <w:t xml:space="preserve">at 12 months </w:t>
      </w:r>
      <w:r w:rsidR="00FC7868" w:rsidRPr="00BE4BED">
        <w:rPr>
          <w:sz w:val="22"/>
          <w:szCs w:val="22"/>
        </w:rPr>
        <w:t xml:space="preserve">in </w:t>
      </w:r>
      <w:r w:rsidR="006740D0" w:rsidRPr="00BE4BED">
        <w:rPr>
          <w:sz w:val="22"/>
          <w:szCs w:val="22"/>
        </w:rPr>
        <w:t>the</w:t>
      </w:r>
      <w:r w:rsidR="00A0582A" w:rsidRPr="00BE4BED">
        <w:rPr>
          <w:sz w:val="22"/>
          <w:szCs w:val="22"/>
        </w:rPr>
        <w:t xml:space="preserve"> IA arm is superior to Mf clearance in the</w:t>
      </w:r>
      <w:r w:rsidR="006740D0" w:rsidRPr="00BE4BED">
        <w:rPr>
          <w:sz w:val="22"/>
          <w:szCs w:val="22"/>
        </w:rPr>
        <w:t xml:space="preserve"> MoxA </w:t>
      </w:r>
      <w:r w:rsidR="00FC7868" w:rsidRPr="00BE4BED">
        <w:rPr>
          <w:sz w:val="22"/>
          <w:szCs w:val="22"/>
        </w:rPr>
        <w:t xml:space="preserve">arm, </w:t>
      </w:r>
      <w:r w:rsidR="006740D0" w:rsidRPr="00BE4BED">
        <w:rPr>
          <w:sz w:val="22"/>
          <w:szCs w:val="22"/>
        </w:rPr>
        <w:t xml:space="preserve">the MoxA group </w:t>
      </w:r>
      <w:r w:rsidR="00FC7868" w:rsidRPr="00BE4BED">
        <w:rPr>
          <w:sz w:val="22"/>
          <w:szCs w:val="22"/>
        </w:rPr>
        <w:t xml:space="preserve">will be switched to annual IA treatment. </w:t>
      </w:r>
      <w:r w:rsidR="00D20277">
        <w:rPr>
          <w:sz w:val="22"/>
          <w:szCs w:val="22"/>
        </w:rPr>
        <w:t>Participants with &lt;</w:t>
      </w:r>
      <w:r w:rsidR="00BC2A07">
        <w:rPr>
          <w:sz w:val="22"/>
          <w:szCs w:val="22"/>
        </w:rPr>
        <w:t>40 Mf/mL enrolled in part 1 will be included in the PK and safety analyses</w:t>
      </w:r>
      <w:r w:rsidR="00A96584">
        <w:rPr>
          <w:sz w:val="22"/>
          <w:szCs w:val="22"/>
        </w:rPr>
        <w:t>, and potentially secondary analyses of drug efficacy on adult worms</w:t>
      </w:r>
      <w:r w:rsidR="00BC2A07">
        <w:rPr>
          <w:sz w:val="22"/>
          <w:szCs w:val="22"/>
        </w:rPr>
        <w:t xml:space="preserve">, </w:t>
      </w:r>
      <w:r w:rsidR="00BC2A07" w:rsidRPr="00D8548A">
        <w:rPr>
          <w:i/>
          <w:sz w:val="22"/>
          <w:szCs w:val="22"/>
        </w:rPr>
        <w:t>but only those with Mf counts of at least 40 Mf/mL will be include</w:t>
      </w:r>
      <w:r w:rsidR="00A96584" w:rsidRPr="00D8548A">
        <w:rPr>
          <w:i/>
          <w:sz w:val="22"/>
          <w:szCs w:val="22"/>
        </w:rPr>
        <w:t>d</w:t>
      </w:r>
      <w:r w:rsidR="00BC2A07" w:rsidRPr="00D8548A">
        <w:rPr>
          <w:i/>
          <w:sz w:val="22"/>
          <w:szCs w:val="22"/>
        </w:rPr>
        <w:t xml:space="preserve"> in the </w:t>
      </w:r>
      <w:r w:rsidR="00D20277" w:rsidRPr="00D8548A">
        <w:rPr>
          <w:i/>
          <w:sz w:val="22"/>
          <w:szCs w:val="22"/>
        </w:rPr>
        <w:t>primary analysis of efficacy</w:t>
      </w:r>
      <w:r w:rsidR="00BC2A07" w:rsidRPr="00D8548A">
        <w:rPr>
          <w:i/>
          <w:sz w:val="22"/>
          <w:szCs w:val="22"/>
        </w:rPr>
        <w:t xml:space="preserve"> outcomes</w:t>
      </w:r>
      <w:r w:rsidR="00BC2A07">
        <w:rPr>
          <w:sz w:val="22"/>
          <w:szCs w:val="22"/>
        </w:rPr>
        <w:t>.</w:t>
      </w:r>
      <w:r w:rsidR="00D20277">
        <w:rPr>
          <w:sz w:val="22"/>
          <w:szCs w:val="22"/>
        </w:rPr>
        <w:t xml:space="preserve"> </w:t>
      </w:r>
    </w:p>
    <w:p w14:paraId="70818434" w14:textId="77777777" w:rsidR="00806B88" w:rsidRPr="00BE4BED" w:rsidRDefault="00806B88" w:rsidP="005847B5">
      <w:pPr>
        <w:pStyle w:val="NoSpacing"/>
        <w:rPr>
          <w:sz w:val="22"/>
          <w:szCs w:val="22"/>
        </w:rPr>
      </w:pPr>
    </w:p>
    <w:p w14:paraId="33B9B43B" w14:textId="6AE1B7F7" w:rsidR="005847B5" w:rsidRPr="00BE4BED" w:rsidRDefault="00806B88" w:rsidP="005847B5">
      <w:pPr>
        <w:pStyle w:val="NoSpacing"/>
        <w:rPr>
          <w:sz w:val="22"/>
          <w:szCs w:val="22"/>
        </w:rPr>
      </w:pPr>
      <w:r w:rsidRPr="00BE4BED">
        <w:rPr>
          <w:sz w:val="22"/>
          <w:szCs w:val="22"/>
        </w:rPr>
        <w:t>The study design does not</w:t>
      </w:r>
      <w:r w:rsidR="00D5715C" w:rsidRPr="00BE4BED">
        <w:rPr>
          <w:sz w:val="22"/>
          <w:szCs w:val="22"/>
        </w:rPr>
        <w:t xml:space="preserve"> currently</w:t>
      </w:r>
      <w:r w:rsidRPr="00BE4BED">
        <w:rPr>
          <w:sz w:val="22"/>
          <w:szCs w:val="22"/>
        </w:rPr>
        <w:t xml:space="preserve"> include stratification, nor </w:t>
      </w:r>
      <w:r w:rsidR="007834D5" w:rsidRPr="00BE4BED">
        <w:rPr>
          <w:sz w:val="22"/>
          <w:szCs w:val="22"/>
        </w:rPr>
        <w:t xml:space="preserve">do </w:t>
      </w:r>
      <w:r w:rsidRPr="00BE4BED">
        <w:rPr>
          <w:sz w:val="22"/>
          <w:szCs w:val="22"/>
        </w:rPr>
        <w:t>any sub-studies</w:t>
      </w:r>
      <w:r w:rsidR="00D5715C" w:rsidRPr="00BE4BED">
        <w:rPr>
          <w:sz w:val="22"/>
          <w:szCs w:val="22"/>
        </w:rPr>
        <w:t>. However, the study may stratify based on pre-treatment Mf levels if high variability among pre-screening Mf counts is observed</w:t>
      </w:r>
      <w:r w:rsidRPr="00BE4BED">
        <w:rPr>
          <w:sz w:val="22"/>
          <w:szCs w:val="22"/>
        </w:rPr>
        <w:t xml:space="preserve">.   </w:t>
      </w:r>
    </w:p>
    <w:p w14:paraId="7644004A" w14:textId="77777777" w:rsidR="00587BE7" w:rsidRPr="00BE4BED" w:rsidRDefault="00587BE7" w:rsidP="009F73A1">
      <w:pPr>
        <w:pStyle w:val="CROMSInstruction"/>
        <w:spacing w:before="0" w:after="0"/>
        <w:ind w:left="360"/>
        <w:rPr>
          <w:rFonts w:asciiTheme="minorHAnsi" w:hAnsiTheme="minorHAnsi"/>
          <w:i w:val="0"/>
          <w:color w:val="auto"/>
          <w:sz w:val="22"/>
        </w:rPr>
      </w:pPr>
    </w:p>
    <w:p w14:paraId="29CC1451" w14:textId="77777777" w:rsidR="002D293F" w:rsidRPr="00BE4BED" w:rsidRDefault="00F45C15" w:rsidP="00994BB1">
      <w:pPr>
        <w:pStyle w:val="Heading2"/>
        <w:spacing w:before="0" w:line="240" w:lineRule="auto"/>
        <w:ind w:left="576"/>
      </w:pPr>
      <w:bookmarkStart w:id="2048" w:name="_Toc469058333"/>
      <w:bookmarkStart w:id="2049" w:name="_Toc469046167"/>
      <w:bookmarkStart w:id="2050" w:name="_Toc25685350"/>
      <w:r w:rsidRPr="00BE4BED">
        <w:t>Scientific R</w:t>
      </w:r>
      <w:r w:rsidR="00B85D9B" w:rsidRPr="00BE4BED">
        <w:t xml:space="preserve">ationale for </w:t>
      </w:r>
      <w:r w:rsidRPr="00BE4BED">
        <w:t>S</w:t>
      </w:r>
      <w:r w:rsidR="00B85D9B" w:rsidRPr="00BE4BED">
        <w:t xml:space="preserve">tudy </w:t>
      </w:r>
      <w:r w:rsidRPr="00BE4BED">
        <w:t>D</w:t>
      </w:r>
      <w:r w:rsidR="00B85D9B" w:rsidRPr="00BE4BED">
        <w:t>esign</w:t>
      </w:r>
      <w:bookmarkEnd w:id="2048"/>
      <w:bookmarkEnd w:id="2049"/>
      <w:bookmarkEnd w:id="2050"/>
    </w:p>
    <w:p w14:paraId="15341D9A" w14:textId="3F4B8633" w:rsidR="002E3EC5" w:rsidRPr="00BE4BED" w:rsidRDefault="00375DB6" w:rsidP="002E3EC5">
      <w:pPr>
        <w:pStyle w:val="Default"/>
        <w:spacing w:before="0"/>
        <w:rPr>
          <w:rFonts w:asciiTheme="minorHAnsi" w:hAnsiTheme="minorHAnsi"/>
          <w:i/>
          <w:color w:val="auto"/>
          <w:sz w:val="22"/>
        </w:rPr>
      </w:pPr>
      <w:r w:rsidRPr="00BE4BED">
        <w:rPr>
          <w:rFonts w:asciiTheme="minorHAnsi" w:hAnsiTheme="minorHAnsi"/>
          <w:sz w:val="22"/>
        </w:rPr>
        <w:t xml:space="preserve">Each of the </w:t>
      </w:r>
      <w:r w:rsidR="009933CC" w:rsidRPr="00BE4BED">
        <w:rPr>
          <w:rFonts w:asciiTheme="minorHAnsi" w:hAnsiTheme="minorHAnsi"/>
          <w:sz w:val="22"/>
        </w:rPr>
        <w:t xml:space="preserve">individual </w:t>
      </w:r>
      <w:r w:rsidR="00E15767" w:rsidRPr="00BE4BED">
        <w:rPr>
          <w:rFonts w:asciiTheme="minorHAnsi" w:hAnsiTheme="minorHAnsi"/>
          <w:sz w:val="22"/>
        </w:rPr>
        <w:t xml:space="preserve">study </w:t>
      </w:r>
      <w:r w:rsidRPr="00BE4BED">
        <w:rPr>
          <w:rFonts w:asciiTheme="minorHAnsi" w:hAnsiTheme="minorHAnsi"/>
          <w:sz w:val="22"/>
        </w:rPr>
        <w:t>medications are FDA approved</w:t>
      </w:r>
      <w:r w:rsidR="00E15767" w:rsidRPr="00BE4BED">
        <w:rPr>
          <w:rFonts w:asciiTheme="minorHAnsi" w:hAnsiTheme="minorHAnsi"/>
          <w:sz w:val="22"/>
        </w:rPr>
        <w:t xml:space="preserve"> with established dosing recommendations and extensive safety data. This will be a superiority study (</w:t>
      </w:r>
      <w:r w:rsidR="00D5715C" w:rsidRPr="00BE4BED">
        <w:rPr>
          <w:rFonts w:asciiTheme="minorHAnsi" w:hAnsiTheme="minorHAnsi"/>
          <w:sz w:val="22"/>
        </w:rPr>
        <w:t>MoxA vs. IA and MoxDA vs. IDA</w:t>
      </w:r>
      <w:r w:rsidR="00E15767" w:rsidRPr="00BE4BED">
        <w:rPr>
          <w:rFonts w:asciiTheme="minorHAnsi" w:hAnsiTheme="minorHAnsi"/>
          <w:sz w:val="22"/>
        </w:rPr>
        <w:t xml:space="preserve">) because </w:t>
      </w:r>
      <w:r w:rsidR="002E3EC5" w:rsidRPr="00BE4BED">
        <w:rPr>
          <w:rFonts w:asciiTheme="minorHAnsi" w:hAnsiTheme="minorHAnsi"/>
          <w:sz w:val="22"/>
        </w:rPr>
        <w:t xml:space="preserve">significant benefit to the GPELF would </w:t>
      </w:r>
      <w:r w:rsidR="00846971" w:rsidRPr="00BE4BED">
        <w:rPr>
          <w:rFonts w:asciiTheme="minorHAnsi" w:hAnsiTheme="minorHAnsi"/>
          <w:sz w:val="22"/>
        </w:rPr>
        <w:t xml:space="preserve">only </w:t>
      </w:r>
      <w:r w:rsidR="002E3EC5" w:rsidRPr="00BE4BED">
        <w:rPr>
          <w:rFonts w:asciiTheme="minorHAnsi" w:hAnsiTheme="minorHAnsi"/>
          <w:sz w:val="22"/>
        </w:rPr>
        <w:t xml:space="preserve">be achieved </w:t>
      </w:r>
      <w:r w:rsidR="00846971" w:rsidRPr="00BE4BED">
        <w:rPr>
          <w:rFonts w:asciiTheme="minorHAnsi" w:hAnsiTheme="minorHAnsi"/>
          <w:sz w:val="22"/>
        </w:rPr>
        <w:t>if MoxA is superior to IA, which is currently the standard for LF</w:t>
      </w:r>
      <w:r w:rsidR="007834D5" w:rsidRPr="00BE4BED">
        <w:rPr>
          <w:rFonts w:asciiTheme="minorHAnsi" w:hAnsiTheme="minorHAnsi"/>
          <w:sz w:val="22"/>
        </w:rPr>
        <w:t xml:space="preserve"> targeted</w:t>
      </w:r>
      <w:r w:rsidR="00846971" w:rsidRPr="00BE4BED">
        <w:rPr>
          <w:rFonts w:asciiTheme="minorHAnsi" w:hAnsiTheme="minorHAnsi"/>
          <w:sz w:val="22"/>
        </w:rPr>
        <w:t xml:space="preserve"> MDA </w:t>
      </w:r>
      <w:r w:rsidR="007834D5" w:rsidRPr="00BE4BED">
        <w:rPr>
          <w:rFonts w:asciiTheme="minorHAnsi" w:hAnsiTheme="minorHAnsi"/>
          <w:sz w:val="22"/>
        </w:rPr>
        <w:t xml:space="preserve">programs </w:t>
      </w:r>
      <w:r w:rsidR="00846971" w:rsidRPr="00BE4BED">
        <w:rPr>
          <w:rFonts w:asciiTheme="minorHAnsi" w:hAnsiTheme="minorHAnsi"/>
          <w:sz w:val="22"/>
        </w:rPr>
        <w:t>where LF is co-endemic with onchocerciasis</w:t>
      </w:r>
      <w:r w:rsidR="002E3EC5" w:rsidRPr="00BE4BED">
        <w:rPr>
          <w:rFonts w:asciiTheme="minorHAnsi" w:hAnsiTheme="minorHAnsi"/>
          <w:sz w:val="22"/>
        </w:rPr>
        <w:t xml:space="preserve">. </w:t>
      </w:r>
      <w:r w:rsidR="00846971" w:rsidRPr="00BE4BED">
        <w:rPr>
          <w:rFonts w:asciiTheme="minorHAnsi" w:hAnsiTheme="minorHAnsi"/>
          <w:sz w:val="22"/>
        </w:rPr>
        <w:t xml:space="preserve">A </w:t>
      </w:r>
      <w:r w:rsidR="002E3EC5" w:rsidRPr="00BE4BED">
        <w:rPr>
          <w:rFonts w:asciiTheme="minorHAnsi" w:hAnsiTheme="minorHAnsi"/>
          <w:sz w:val="22"/>
        </w:rPr>
        <w:t>placebo</w:t>
      </w:r>
      <w:r w:rsidR="00846971" w:rsidRPr="00BE4BED">
        <w:rPr>
          <w:rFonts w:asciiTheme="minorHAnsi" w:hAnsiTheme="minorHAnsi"/>
          <w:sz w:val="22"/>
        </w:rPr>
        <w:t xml:space="preserve"> control would be unethical for treatment of persons with microfilaremia</w:t>
      </w:r>
      <w:r w:rsidR="002E3EC5" w:rsidRPr="00BE4BED">
        <w:rPr>
          <w:rFonts w:asciiTheme="minorHAnsi" w:hAnsiTheme="minorHAnsi"/>
          <w:color w:val="auto"/>
          <w:sz w:val="22"/>
        </w:rPr>
        <w:t xml:space="preserve">. </w:t>
      </w:r>
    </w:p>
    <w:p w14:paraId="0B605CF0" w14:textId="77777777" w:rsidR="00DA2ACB" w:rsidRPr="00BE4BED" w:rsidRDefault="00DA2ACB" w:rsidP="005627AC">
      <w:pPr>
        <w:pStyle w:val="CROMSInstruction"/>
        <w:spacing w:before="0" w:after="0"/>
      </w:pPr>
    </w:p>
    <w:p w14:paraId="0ADA1B50" w14:textId="77777777" w:rsidR="00B85D9B" w:rsidRPr="00BE4BED" w:rsidRDefault="00F45C15" w:rsidP="00994BB1">
      <w:pPr>
        <w:pStyle w:val="Heading2"/>
        <w:spacing w:before="0" w:line="240" w:lineRule="auto"/>
        <w:ind w:left="576"/>
        <w:rPr>
          <w:rFonts w:cs="Calibri"/>
        </w:rPr>
      </w:pPr>
      <w:bookmarkStart w:id="2051" w:name="_Toc466539188"/>
      <w:bookmarkStart w:id="2052" w:name="_Toc466972946"/>
      <w:bookmarkStart w:id="2053" w:name="_Toc466973795"/>
      <w:bookmarkStart w:id="2054" w:name="_Toc466977200"/>
      <w:bookmarkStart w:id="2055" w:name="_Toc466978049"/>
      <w:bookmarkStart w:id="2056" w:name="_Toc466979601"/>
      <w:bookmarkStart w:id="2057" w:name="_Toc466983252"/>
      <w:bookmarkStart w:id="2058" w:name="_Toc466984100"/>
      <w:bookmarkStart w:id="2059" w:name="_Toc466984949"/>
      <w:bookmarkStart w:id="2060" w:name="_Toc466985797"/>
      <w:bookmarkStart w:id="2061" w:name="_Toc466986646"/>
      <w:bookmarkStart w:id="2062" w:name="_Toc466987653"/>
      <w:bookmarkStart w:id="2063" w:name="_Toc466988660"/>
      <w:bookmarkStart w:id="2064" w:name="_Toc466989509"/>
      <w:bookmarkStart w:id="2065" w:name="_Toc466988681"/>
      <w:bookmarkStart w:id="2066" w:name="_Toc467137132"/>
      <w:bookmarkStart w:id="2067" w:name="_Toc467137980"/>
      <w:bookmarkStart w:id="2068" w:name="_Toc467161019"/>
      <w:bookmarkStart w:id="2069" w:name="_Toc467165282"/>
      <w:bookmarkStart w:id="2070" w:name="_Toc467241909"/>
      <w:bookmarkStart w:id="2071" w:name="_Toc467242769"/>
      <w:bookmarkStart w:id="2072" w:name="_Toc467243630"/>
      <w:bookmarkStart w:id="2073" w:name="_Toc467244490"/>
      <w:bookmarkStart w:id="2074" w:name="_Toc467245350"/>
      <w:bookmarkStart w:id="2075" w:name="_Toc467246210"/>
      <w:bookmarkStart w:id="2076" w:name="_Toc467247241"/>
      <w:bookmarkStart w:id="2077" w:name="_Toc467248101"/>
      <w:bookmarkStart w:id="2078" w:name="_Toc467247051"/>
      <w:bookmarkStart w:id="2079" w:name="_Toc467254420"/>
      <w:bookmarkStart w:id="2080" w:name="_Toc467481870"/>
      <w:bookmarkStart w:id="2081" w:name="_Toc467482729"/>
      <w:bookmarkStart w:id="2082" w:name="_Toc467483587"/>
      <w:bookmarkStart w:id="2083" w:name="_Toc467484446"/>
      <w:bookmarkStart w:id="2084" w:name="_Toc468198997"/>
      <w:bookmarkStart w:id="2085" w:name="_Toc466539189"/>
      <w:bookmarkStart w:id="2086" w:name="_Toc466972947"/>
      <w:bookmarkStart w:id="2087" w:name="_Toc466973796"/>
      <w:bookmarkStart w:id="2088" w:name="_Toc466977201"/>
      <w:bookmarkStart w:id="2089" w:name="_Toc466978050"/>
      <w:bookmarkStart w:id="2090" w:name="_Toc466979602"/>
      <w:bookmarkStart w:id="2091" w:name="_Toc466983253"/>
      <w:bookmarkStart w:id="2092" w:name="_Toc466984101"/>
      <w:bookmarkStart w:id="2093" w:name="_Toc466984950"/>
      <w:bookmarkStart w:id="2094" w:name="_Toc466985798"/>
      <w:bookmarkStart w:id="2095" w:name="_Toc466986647"/>
      <w:bookmarkStart w:id="2096" w:name="_Toc466987654"/>
      <w:bookmarkStart w:id="2097" w:name="_Toc466988661"/>
      <w:bookmarkStart w:id="2098" w:name="_Toc466989510"/>
      <w:bookmarkStart w:id="2099" w:name="_Toc466988682"/>
      <w:bookmarkStart w:id="2100" w:name="_Toc467137133"/>
      <w:bookmarkStart w:id="2101" w:name="_Toc467137981"/>
      <w:bookmarkStart w:id="2102" w:name="_Toc467161020"/>
      <w:bookmarkStart w:id="2103" w:name="_Toc467165283"/>
      <w:bookmarkStart w:id="2104" w:name="_Toc467241910"/>
      <w:bookmarkStart w:id="2105" w:name="_Toc467242770"/>
      <w:bookmarkStart w:id="2106" w:name="_Toc467243631"/>
      <w:bookmarkStart w:id="2107" w:name="_Toc467244491"/>
      <w:bookmarkStart w:id="2108" w:name="_Toc467245351"/>
      <w:bookmarkStart w:id="2109" w:name="_Toc467246211"/>
      <w:bookmarkStart w:id="2110" w:name="_Toc467247242"/>
      <w:bookmarkStart w:id="2111" w:name="_Toc467248102"/>
      <w:bookmarkStart w:id="2112" w:name="_Toc467247052"/>
      <w:bookmarkStart w:id="2113" w:name="_Toc467254421"/>
      <w:bookmarkStart w:id="2114" w:name="_Toc467481871"/>
      <w:bookmarkStart w:id="2115" w:name="_Toc467482730"/>
      <w:bookmarkStart w:id="2116" w:name="_Toc467483588"/>
      <w:bookmarkStart w:id="2117" w:name="_Toc467484447"/>
      <w:bookmarkStart w:id="2118" w:name="_Toc468198998"/>
      <w:bookmarkStart w:id="2119" w:name="_Toc466539191"/>
      <w:bookmarkStart w:id="2120" w:name="_Toc466972949"/>
      <w:bookmarkStart w:id="2121" w:name="_Toc466973798"/>
      <w:bookmarkStart w:id="2122" w:name="_Toc466977203"/>
      <w:bookmarkStart w:id="2123" w:name="_Toc466978052"/>
      <w:bookmarkStart w:id="2124" w:name="_Toc466979604"/>
      <w:bookmarkStart w:id="2125" w:name="_Toc466983255"/>
      <w:bookmarkStart w:id="2126" w:name="_Toc466984103"/>
      <w:bookmarkStart w:id="2127" w:name="_Toc466984952"/>
      <w:bookmarkStart w:id="2128" w:name="_Toc466985800"/>
      <w:bookmarkStart w:id="2129" w:name="_Toc466986649"/>
      <w:bookmarkStart w:id="2130" w:name="_Toc466987656"/>
      <w:bookmarkStart w:id="2131" w:name="_Toc466988663"/>
      <w:bookmarkStart w:id="2132" w:name="_Toc466989512"/>
      <w:bookmarkStart w:id="2133" w:name="_Toc466988684"/>
      <w:bookmarkStart w:id="2134" w:name="_Toc467137135"/>
      <w:bookmarkStart w:id="2135" w:name="_Toc467137983"/>
      <w:bookmarkStart w:id="2136" w:name="_Toc467161022"/>
      <w:bookmarkStart w:id="2137" w:name="_Toc467165285"/>
      <w:bookmarkStart w:id="2138" w:name="_Toc467241912"/>
      <w:bookmarkStart w:id="2139" w:name="_Toc467242772"/>
      <w:bookmarkStart w:id="2140" w:name="_Toc467243633"/>
      <w:bookmarkStart w:id="2141" w:name="_Toc467244493"/>
      <w:bookmarkStart w:id="2142" w:name="_Toc467245353"/>
      <w:bookmarkStart w:id="2143" w:name="_Toc467246213"/>
      <w:bookmarkStart w:id="2144" w:name="_Toc467247244"/>
      <w:bookmarkStart w:id="2145" w:name="_Toc467248104"/>
      <w:bookmarkStart w:id="2146" w:name="_Toc467247054"/>
      <w:bookmarkStart w:id="2147" w:name="_Toc467254423"/>
      <w:bookmarkStart w:id="2148" w:name="_Toc467481873"/>
      <w:bookmarkStart w:id="2149" w:name="_Toc467482732"/>
      <w:bookmarkStart w:id="2150" w:name="_Toc467483590"/>
      <w:bookmarkStart w:id="2151" w:name="_Toc467484449"/>
      <w:bookmarkStart w:id="2152" w:name="_Toc468199000"/>
      <w:bookmarkStart w:id="2153" w:name="_Toc466539192"/>
      <w:bookmarkStart w:id="2154" w:name="_Toc466972950"/>
      <w:bookmarkStart w:id="2155" w:name="_Toc466973799"/>
      <w:bookmarkStart w:id="2156" w:name="_Toc466977204"/>
      <w:bookmarkStart w:id="2157" w:name="_Toc466978053"/>
      <w:bookmarkStart w:id="2158" w:name="_Toc466979605"/>
      <w:bookmarkStart w:id="2159" w:name="_Toc466983256"/>
      <w:bookmarkStart w:id="2160" w:name="_Toc466984104"/>
      <w:bookmarkStart w:id="2161" w:name="_Toc466984953"/>
      <w:bookmarkStart w:id="2162" w:name="_Toc466985801"/>
      <w:bookmarkStart w:id="2163" w:name="_Toc466986650"/>
      <w:bookmarkStart w:id="2164" w:name="_Toc466987657"/>
      <w:bookmarkStart w:id="2165" w:name="_Toc466988664"/>
      <w:bookmarkStart w:id="2166" w:name="_Toc466989513"/>
      <w:bookmarkStart w:id="2167" w:name="_Toc466988743"/>
      <w:bookmarkStart w:id="2168" w:name="_Toc467137136"/>
      <w:bookmarkStart w:id="2169" w:name="_Toc467137984"/>
      <w:bookmarkStart w:id="2170" w:name="_Toc467161023"/>
      <w:bookmarkStart w:id="2171" w:name="_Toc467165286"/>
      <w:bookmarkStart w:id="2172" w:name="_Toc467241913"/>
      <w:bookmarkStart w:id="2173" w:name="_Toc467242773"/>
      <w:bookmarkStart w:id="2174" w:name="_Toc467243634"/>
      <w:bookmarkStart w:id="2175" w:name="_Toc467244494"/>
      <w:bookmarkStart w:id="2176" w:name="_Toc467245354"/>
      <w:bookmarkStart w:id="2177" w:name="_Toc467246214"/>
      <w:bookmarkStart w:id="2178" w:name="_Toc467247245"/>
      <w:bookmarkStart w:id="2179" w:name="_Toc467248105"/>
      <w:bookmarkStart w:id="2180" w:name="_Toc467247055"/>
      <w:bookmarkStart w:id="2181" w:name="_Toc467254424"/>
      <w:bookmarkStart w:id="2182" w:name="_Toc467481874"/>
      <w:bookmarkStart w:id="2183" w:name="_Toc467482733"/>
      <w:bookmarkStart w:id="2184" w:name="_Toc467483591"/>
      <w:bookmarkStart w:id="2185" w:name="_Toc467484450"/>
      <w:bookmarkStart w:id="2186" w:name="_Toc468199001"/>
      <w:bookmarkStart w:id="2187" w:name="_Toc466539193"/>
      <w:bookmarkStart w:id="2188" w:name="_Toc466972951"/>
      <w:bookmarkStart w:id="2189" w:name="_Toc466973800"/>
      <w:bookmarkStart w:id="2190" w:name="_Toc466977205"/>
      <w:bookmarkStart w:id="2191" w:name="_Toc466978054"/>
      <w:bookmarkStart w:id="2192" w:name="_Toc466979606"/>
      <w:bookmarkStart w:id="2193" w:name="_Toc466983257"/>
      <w:bookmarkStart w:id="2194" w:name="_Toc466984105"/>
      <w:bookmarkStart w:id="2195" w:name="_Toc466984954"/>
      <w:bookmarkStart w:id="2196" w:name="_Toc466985802"/>
      <w:bookmarkStart w:id="2197" w:name="_Toc466986651"/>
      <w:bookmarkStart w:id="2198" w:name="_Toc466987658"/>
      <w:bookmarkStart w:id="2199" w:name="_Toc466988665"/>
      <w:bookmarkStart w:id="2200" w:name="_Toc466989514"/>
      <w:bookmarkStart w:id="2201" w:name="_Toc466988744"/>
      <w:bookmarkStart w:id="2202" w:name="_Toc467137137"/>
      <w:bookmarkStart w:id="2203" w:name="_Toc467137985"/>
      <w:bookmarkStart w:id="2204" w:name="_Toc467161024"/>
      <w:bookmarkStart w:id="2205" w:name="_Toc467165287"/>
      <w:bookmarkStart w:id="2206" w:name="_Toc467241914"/>
      <w:bookmarkStart w:id="2207" w:name="_Toc467242774"/>
      <w:bookmarkStart w:id="2208" w:name="_Toc467243635"/>
      <w:bookmarkStart w:id="2209" w:name="_Toc467244495"/>
      <w:bookmarkStart w:id="2210" w:name="_Toc467245355"/>
      <w:bookmarkStart w:id="2211" w:name="_Toc467246215"/>
      <w:bookmarkStart w:id="2212" w:name="_Toc467247246"/>
      <w:bookmarkStart w:id="2213" w:name="_Toc467248106"/>
      <w:bookmarkStart w:id="2214" w:name="_Toc467247056"/>
      <w:bookmarkStart w:id="2215" w:name="_Toc467254425"/>
      <w:bookmarkStart w:id="2216" w:name="_Toc467481875"/>
      <w:bookmarkStart w:id="2217" w:name="_Toc467482734"/>
      <w:bookmarkStart w:id="2218" w:name="_Toc467483592"/>
      <w:bookmarkStart w:id="2219" w:name="_Toc467484451"/>
      <w:bookmarkStart w:id="2220" w:name="_Toc468199002"/>
      <w:bookmarkStart w:id="2221" w:name="_Toc466539195"/>
      <w:bookmarkStart w:id="2222" w:name="_Toc466972953"/>
      <w:bookmarkStart w:id="2223" w:name="_Toc466973802"/>
      <w:bookmarkStart w:id="2224" w:name="_Toc466977207"/>
      <w:bookmarkStart w:id="2225" w:name="_Toc466978056"/>
      <w:bookmarkStart w:id="2226" w:name="_Toc466979608"/>
      <w:bookmarkStart w:id="2227" w:name="_Toc466983259"/>
      <w:bookmarkStart w:id="2228" w:name="_Toc466984107"/>
      <w:bookmarkStart w:id="2229" w:name="_Toc466984956"/>
      <w:bookmarkStart w:id="2230" w:name="_Toc466985804"/>
      <w:bookmarkStart w:id="2231" w:name="_Toc466986653"/>
      <w:bookmarkStart w:id="2232" w:name="_Toc466987660"/>
      <w:bookmarkStart w:id="2233" w:name="_Toc466988667"/>
      <w:bookmarkStart w:id="2234" w:name="_Toc466989516"/>
      <w:bookmarkStart w:id="2235" w:name="_Toc466988746"/>
      <w:bookmarkStart w:id="2236" w:name="_Toc467137139"/>
      <w:bookmarkStart w:id="2237" w:name="_Toc467137987"/>
      <w:bookmarkStart w:id="2238" w:name="_Toc467161026"/>
      <w:bookmarkStart w:id="2239" w:name="_Toc467165289"/>
      <w:bookmarkStart w:id="2240" w:name="_Toc467241916"/>
      <w:bookmarkStart w:id="2241" w:name="_Toc467242776"/>
      <w:bookmarkStart w:id="2242" w:name="_Toc467243637"/>
      <w:bookmarkStart w:id="2243" w:name="_Toc467244497"/>
      <w:bookmarkStart w:id="2244" w:name="_Toc467245357"/>
      <w:bookmarkStart w:id="2245" w:name="_Toc467246217"/>
      <w:bookmarkStart w:id="2246" w:name="_Toc467247248"/>
      <w:bookmarkStart w:id="2247" w:name="_Toc467248108"/>
      <w:bookmarkStart w:id="2248" w:name="_Toc467247075"/>
      <w:bookmarkStart w:id="2249" w:name="_Toc467254427"/>
      <w:bookmarkStart w:id="2250" w:name="_Toc467481877"/>
      <w:bookmarkStart w:id="2251" w:name="_Toc467482736"/>
      <w:bookmarkStart w:id="2252" w:name="_Toc467483594"/>
      <w:bookmarkStart w:id="2253" w:name="_Toc467484453"/>
      <w:bookmarkStart w:id="2254" w:name="_Toc468199004"/>
      <w:bookmarkStart w:id="2255" w:name="_Toc466539196"/>
      <w:bookmarkStart w:id="2256" w:name="_Toc466972954"/>
      <w:bookmarkStart w:id="2257" w:name="_Toc466973803"/>
      <w:bookmarkStart w:id="2258" w:name="_Toc466977208"/>
      <w:bookmarkStart w:id="2259" w:name="_Toc466978057"/>
      <w:bookmarkStart w:id="2260" w:name="_Toc466979609"/>
      <w:bookmarkStart w:id="2261" w:name="_Toc466983260"/>
      <w:bookmarkStart w:id="2262" w:name="_Toc466984108"/>
      <w:bookmarkStart w:id="2263" w:name="_Toc466984957"/>
      <w:bookmarkStart w:id="2264" w:name="_Toc466985805"/>
      <w:bookmarkStart w:id="2265" w:name="_Toc466986654"/>
      <w:bookmarkStart w:id="2266" w:name="_Toc466987661"/>
      <w:bookmarkStart w:id="2267" w:name="_Toc466988668"/>
      <w:bookmarkStart w:id="2268" w:name="_Toc466989517"/>
      <w:bookmarkStart w:id="2269" w:name="_Toc466988747"/>
      <w:bookmarkStart w:id="2270" w:name="_Toc467137140"/>
      <w:bookmarkStart w:id="2271" w:name="_Toc467137988"/>
      <w:bookmarkStart w:id="2272" w:name="_Toc467161027"/>
      <w:bookmarkStart w:id="2273" w:name="_Toc467165290"/>
      <w:bookmarkStart w:id="2274" w:name="_Toc467241917"/>
      <w:bookmarkStart w:id="2275" w:name="_Toc467242777"/>
      <w:bookmarkStart w:id="2276" w:name="_Toc467243638"/>
      <w:bookmarkStart w:id="2277" w:name="_Toc467244498"/>
      <w:bookmarkStart w:id="2278" w:name="_Toc467245358"/>
      <w:bookmarkStart w:id="2279" w:name="_Toc467246218"/>
      <w:bookmarkStart w:id="2280" w:name="_Toc467247249"/>
      <w:bookmarkStart w:id="2281" w:name="_Toc467248109"/>
      <w:bookmarkStart w:id="2282" w:name="_Toc467247076"/>
      <w:bookmarkStart w:id="2283" w:name="_Toc467254428"/>
      <w:bookmarkStart w:id="2284" w:name="_Toc467481878"/>
      <w:bookmarkStart w:id="2285" w:name="_Toc467482737"/>
      <w:bookmarkStart w:id="2286" w:name="_Toc467483595"/>
      <w:bookmarkStart w:id="2287" w:name="_Toc467484454"/>
      <w:bookmarkStart w:id="2288" w:name="_Toc468199005"/>
      <w:bookmarkStart w:id="2289" w:name="_Toc466539197"/>
      <w:bookmarkStart w:id="2290" w:name="_Toc466972955"/>
      <w:bookmarkStart w:id="2291" w:name="_Toc466973804"/>
      <w:bookmarkStart w:id="2292" w:name="_Toc466977209"/>
      <w:bookmarkStart w:id="2293" w:name="_Toc466978058"/>
      <w:bookmarkStart w:id="2294" w:name="_Toc466979610"/>
      <w:bookmarkStart w:id="2295" w:name="_Toc466983261"/>
      <w:bookmarkStart w:id="2296" w:name="_Toc466984109"/>
      <w:bookmarkStart w:id="2297" w:name="_Toc466984958"/>
      <w:bookmarkStart w:id="2298" w:name="_Toc466985806"/>
      <w:bookmarkStart w:id="2299" w:name="_Toc466986655"/>
      <w:bookmarkStart w:id="2300" w:name="_Toc466987662"/>
      <w:bookmarkStart w:id="2301" w:name="_Toc466988669"/>
      <w:bookmarkStart w:id="2302" w:name="_Toc466989518"/>
      <w:bookmarkStart w:id="2303" w:name="_Toc466988748"/>
      <w:bookmarkStart w:id="2304" w:name="_Toc467137141"/>
      <w:bookmarkStart w:id="2305" w:name="_Toc467137989"/>
      <w:bookmarkStart w:id="2306" w:name="_Toc467161028"/>
      <w:bookmarkStart w:id="2307" w:name="_Toc467165291"/>
      <w:bookmarkStart w:id="2308" w:name="_Toc467241918"/>
      <w:bookmarkStart w:id="2309" w:name="_Toc467242778"/>
      <w:bookmarkStart w:id="2310" w:name="_Toc467243639"/>
      <w:bookmarkStart w:id="2311" w:name="_Toc467244499"/>
      <w:bookmarkStart w:id="2312" w:name="_Toc467245359"/>
      <w:bookmarkStart w:id="2313" w:name="_Toc467246219"/>
      <w:bookmarkStart w:id="2314" w:name="_Toc467247250"/>
      <w:bookmarkStart w:id="2315" w:name="_Toc467248110"/>
      <w:bookmarkStart w:id="2316" w:name="_Toc467247078"/>
      <w:bookmarkStart w:id="2317" w:name="_Toc467254429"/>
      <w:bookmarkStart w:id="2318" w:name="_Toc467481879"/>
      <w:bookmarkStart w:id="2319" w:name="_Toc467482738"/>
      <w:bookmarkStart w:id="2320" w:name="_Toc467483596"/>
      <w:bookmarkStart w:id="2321" w:name="_Toc467484455"/>
      <w:bookmarkStart w:id="2322" w:name="_Toc468199006"/>
      <w:bookmarkStart w:id="2323" w:name="_Toc466539199"/>
      <w:bookmarkStart w:id="2324" w:name="_Toc466972957"/>
      <w:bookmarkStart w:id="2325" w:name="_Toc466973806"/>
      <w:bookmarkStart w:id="2326" w:name="_Toc466977211"/>
      <w:bookmarkStart w:id="2327" w:name="_Toc466978060"/>
      <w:bookmarkStart w:id="2328" w:name="_Toc466979612"/>
      <w:bookmarkStart w:id="2329" w:name="_Toc466983263"/>
      <w:bookmarkStart w:id="2330" w:name="_Toc466984111"/>
      <w:bookmarkStart w:id="2331" w:name="_Toc466984960"/>
      <w:bookmarkStart w:id="2332" w:name="_Toc466985808"/>
      <w:bookmarkStart w:id="2333" w:name="_Toc466986657"/>
      <w:bookmarkStart w:id="2334" w:name="_Toc466987664"/>
      <w:bookmarkStart w:id="2335" w:name="_Toc466988671"/>
      <w:bookmarkStart w:id="2336" w:name="_Toc466989520"/>
      <w:bookmarkStart w:id="2337" w:name="_Toc466988750"/>
      <w:bookmarkStart w:id="2338" w:name="_Toc467137143"/>
      <w:bookmarkStart w:id="2339" w:name="_Toc467137991"/>
      <w:bookmarkStart w:id="2340" w:name="_Toc467161030"/>
      <w:bookmarkStart w:id="2341" w:name="_Toc467165293"/>
      <w:bookmarkStart w:id="2342" w:name="_Toc467241920"/>
      <w:bookmarkStart w:id="2343" w:name="_Toc467242780"/>
      <w:bookmarkStart w:id="2344" w:name="_Toc467243641"/>
      <w:bookmarkStart w:id="2345" w:name="_Toc467244501"/>
      <w:bookmarkStart w:id="2346" w:name="_Toc467245361"/>
      <w:bookmarkStart w:id="2347" w:name="_Toc467246221"/>
      <w:bookmarkStart w:id="2348" w:name="_Toc467247252"/>
      <w:bookmarkStart w:id="2349" w:name="_Toc467248112"/>
      <w:bookmarkStart w:id="2350" w:name="_Toc467247205"/>
      <w:bookmarkStart w:id="2351" w:name="_Toc467254431"/>
      <w:bookmarkStart w:id="2352" w:name="_Toc467481881"/>
      <w:bookmarkStart w:id="2353" w:name="_Toc467482740"/>
      <w:bookmarkStart w:id="2354" w:name="_Toc467483598"/>
      <w:bookmarkStart w:id="2355" w:name="_Toc467484457"/>
      <w:bookmarkStart w:id="2356" w:name="_Toc468199008"/>
      <w:bookmarkStart w:id="2357" w:name="_Toc466539200"/>
      <w:bookmarkStart w:id="2358" w:name="_Toc466972958"/>
      <w:bookmarkStart w:id="2359" w:name="_Toc466973807"/>
      <w:bookmarkStart w:id="2360" w:name="_Toc466977212"/>
      <w:bookmarkStart w:id="2361" w:name="_Toc466978061"/>
      <w:bookmarkStart w:id="2362" w:name="_Toc466979613"/>
      <w:bookmarkStart w:id="2363" w:name="_Toc466983264"/>
      <w:bookmarkStart w:id="2364" w:name="_Toc466984112"/>
      <w:bookmarkStart w:id="2365" w:name="_Toc466984961"/>
      <w:bookmarkStart w:id="2366" w:name="_Toc466985809"/>
      <w:bookmarkStart w:id="2367" w:name="_Toc466986658"/>
      <w:bookmarkStart w:id="2368" w:name="_Toc466987665"/>
      <w:bookmarkStart w:id="2369" w:name="_Toc466988672"/>
      <w:bookmarkStart w:id="2370" w:name="_Toc466989521"/>
      <w:bookmarkStart w:id="2371" w:name="_Toc466988751"/>
      <w:bookmarkStart w:id="2372" w:name="_Toc467137144"/>
      <w:bookmarkStart w:id="2373" w:name="_Toc467137992"/>
      <w:bookmarkStart w:id="2374" w:name="_Toc467161031"/>
      <w:bookmarkStart w:id="2375" w:name="_Toc467165294"/>
      <w:bookmarkStart w:id="2376" w:name="_Toc467241921"/>
      <w:bookmarkStart w:id="2377" w:name="_Toc467242781"/>
      <w:bookmarkStart w:id="2378" w:name="_Toc467243642"/>
      <w:bookmarkStart w:id="2379" w:name="_Toc467244502"/>
      <w:bookmarkStart w:id="2380" w:name="_Toc467245362"/>
      <w:bookmarkStart w:id="2381" w:name="_Toc467246222"/>
      <w:bookmarkStart w:id="2382" w:name="_Toc467247253"/>
      <w:bookmarkStart w:id="2383" w:name="_Toc467248113"/>
      <w:bookmarkStart w:id="2384" w:name="_Toc467247211"/>
      <w:bookmarkStart w:id="2385" w:name="_Toc467254432"/>
      <w:bookmarkStart w:id="2386" w:name="_Toc467481882"/>
      <w:bookmarkStart w:id="2387" w:name="_Toc467482741"/>
      <w:bookmarkStart w:id="2388" w:name="_Toc467483599"/>
      <w:bookmarkStart w:id="2389" w:name="_Toc467484458"/>
      <w:bookmarkStart w:id="2390" w:name="_Toc468199009"/>
      <w:bookmarkStart w:id="2391" w:name="_Toc466539201"/>
      <w:bookmarkStart w:id="2392" w:name="_Toc466972959"/>
      <w:bookmarkStart w:id="2393" w:name="_Toc466973808"/>
      <w:bookmarkStart w:id="2394" w:name="_Toc466977213"/>
      <w:bookmarkStart w:id="2395" w:name="_Toc466978062"/>
      <w:bookmarkStart w:id="2396" w:name="_Toc466979614"/>
      <w:bookmarkStart w:id="2397" w:name="_Toc466983265"/>
      <w:bookmarkStart w:id="2398" w:name="_Toc466984113"/>
      <w:bookmarkStart w:id="2399" w:name="_Toc466984962"/>
      <w:bookmarkStart w:id="2400" w:name="_Toc466985810"/>
      <w:bookmarkStart w:id="2401" w:name="_Toc466986659"/>
      <w:bookmarkStart w:id="2402" w:name="_Toc466987666"/>
      <w:bookmarkStart w:id="2403" w:name="_Toc466988673"/>
      <w:bookmarkStart w:id="2404" w:name="_Toc466989522"/>
      <w:bookmarkStart w:id="2405" w:name="_Toc466988752"/>
      <w:bookmarkStart w:id="2406" w:name="_Toc467137145"/>
      <w:bookmarkStart w:id="2407" w:name="_Toc467137993"/>
      <w:bookmarkStart w:id="2408" w:name="_Toc467161032"/>
      <w:bookmarkStart w:id="2409" w:name="_Toc467165295"/>
      <w:bookmarkStart w:id="2410" w:name="_Toc467241922"/>
      <w:bookmarkStart w:id="2411" w:name="_Toc467242782"/>
      <w:bookmarkStart w:id="2412" w:name="_Toc467243643"/>
      <w:bookmarkStart w:id="2413" w:name="_Toc467244503"/>
      <w:bookmarkStart w:id="2414" w:name="_Toc467245363"/>
      <w:bookmarkStart w:id="2415" w:name="_Toc467246223"/>
      <w:bookmarkStart w:id="2416" w:name="_Toc467247254"/>
      <w:bookmarkStart w:id="2417" w:name="_Toc467248114"/>
      <w:bookmarkStart w:id="2418" w:name="_Toc467247212"/>
      <w:bookmarkStart w:id="2419" w:name="_Toc467254433"/>
      <w:bookmarkStart w:id="2420" w:name="_Toc467481883"/>
      <w:bookmarkStart w:id="2421" w:name="_Toc467482742"/>
      <w:bookmarkStart w:id="2422" w:name="_Toc467483600"/>
      <w:bookmarkStart w:id="2423" w:name="_Toc467484459"/>
      <w:bookmarkStart w:id="2424" w:name="_Toc468199010"/>
      <w:bookmarkStart w:id="2425" w:name="_Toc469058334"/>
      <w:bookmarkStart w:id="2426" w:name="_Toc469046168"/>
      <w:bookmarkStart w:id="2427" w:name="_Toc25685351"/>
      <w:bookmarkEnd w:id="2051"/>
      <w:bookmarkEnd w:id="2052"/>
      <w:bookmarkEnd w:id="2053"/>
      <w:bookmarkEnd w:id="2054"/>
      <w:bookmarkEnd w:id="2055"/>
      <w:bookmarkEnd w:id="2056"/>
      <w:bookmarkEnd w:id="2057"/>
      <w:bookmarkEnd w:id="2058"/>
      <w:bookmarkEnd w:id="2059"/>
      <w:bookmarkEnd w:id="2060"/>
      <w:bookmarkEnd w:id="2061"/>
      <w:bookmarkEnd w:id="2062"/>
      <w:bookmarkEnd w:id="2063"/>
      <w:bookmarkEnd w:id="2064"/>
      <w:bookmarkEnd w:id="2065"/>
      <w:bookmarkEnd w:id="2066"/>
      <w:bookmarkEnd w:id="2067"/>
      <w:bookmarkEnd w:id="2068"/>
      <w:bookmarkEnd w:id="2069"/>
      <w:bookmarkEnd w:id="2070"/>
      <w:bookmarkEnd w:id="2071"/>
      <w:bookmarkEnd w:id="2072"/>
      <w:bookmarkEnd w:id="2073"/>
      <w:bookmarkEnd w:id="2074"/>
      <w:bookmarkEnd w:id="2075"/>
      <w:bookmarkEnd w:id="2076"/>
      <w:bookmarkEnd w:id="2077"/>
      <w:bookmarkEnd w:id="2078"/>
      <w:bookmarkEnd w:id="2079"/>
      <w:bookmarkEnd w:id="2080"/>
      <w:bookmarkEnd w:id="2081"/>
      <w:bookmarkEnd w:id="2082"/>
      <w:bookmarkEnd w:id="2083"/>
      <w:bookmarkEnd w:id="2084"/>
      <w:bookmarkEnd w:id="2085"/>
      <w:bookmarkEnd w:id="2086"/>
      <w:bookmarkEnd w:id="2087"/>
      <w:bookmarkEnd w:id="2088"/>
      <w:bookmarkEnd w:id="2089"/>
      <w:bookmarkEnd w:id="2090"/>
      <w:bookmarkEnd w:id="2091"/>
      <w:bookmarkEnd w:id="2092"/>
      <w:bookmarkEnd w:id="2093"/>
      <w:bookmarkEnd w:id="2094"/>
      <w:bookmarkEnd w:id="2095"/>
      <w:bookmarkEnd w:id="2096"/>
      <w:bookmarkEnd w:id="2097"/>
      <w:bookmarkEnd w:id="2098"/>
      <w:bookmarkEnd w:id="2099"/>
      <w:bookmarkEnd w:id="2100"/>
      <w:bookmarkEnd w:id="2101"/>
      <w:bookmarkEnd w:id="2102"/>
      <w:bookmarkEnd w:id="2103"/>
      <w:bookmarkEnd w:id="2104"/>
      <w:bookmarkEnd w:id="2105"/>
      <w:bookmarkEnd w:id="2106"/>
      <w:bookmarkEnd w:id="2107"/>
      <w:bookmarkEnd w:id="2108"/>
      <w:bookmarkEnd w:id="2109"/>
      <w:bookmarkEnd w:id="2110"/>
      <w:bookmarkEnd w:id="2111"/>
      <w:bookmarkEnd w:id="2112"/>
      <w:bookmarkEnd w:id="2113"/>
      <w:bookmarkEnd w:id="2114"/>
      <w:bookmarkEnd w:id="2115"/>
      <w:bookmarkEnd w:id="2116"/>
      <w:bookmarkEnd w:id="2117"/>
      <w:bookmarkEnd w:id="2118"/>
      <w:bookmarkEnd w:id="2119"/>
      <w:bookmarkEnd w:id="2120"/>
      <w:bookmarkEnd w:id="2121"/>
      <w:bookmarkEnd w:id="2122"/>
      <w:bookmarkEnd w:id="2123"/>
      <w:bookmarkEnd w:id="2124"/>
      <w:bookmarkEnd w:id="2125"/>
      <w:bookmarkEnd w:id="2126"/>
      <w:bookmarkEnd w:id="2127"/>
      <w:bookmarkEnd w:id="2128"/>
      <w:bookmarkEnd w:id="2129"/>
      <w:bookmarkEnd w:id="2130"/>
      <w:bookmarkEnd w:id="2131"/>
      <w:bookmarkEnd w:id="2132"/>
      <w:bookmarkEnd w:id="2133"/>
      <w:bookmarkEnd w:id="2134"/>
      <w:bookmarkEnd w:id="2135"/>
      <w:bookmarkEnd w:id="2136"/>
      <w:bookmarkEnd w:id="2137"/>
      <w:bookmarkEnd w:id="2138"/>
      <w:bookmarkEnd w:id="2139"/>
      <w:bookmarkEnd w:id="2140"/>
      <w:bookmarkEnd w:id="2141"/>
      <w:bookmarkEnd w:id="2142"/>
      <w:bookmarkEnd w:id="2143"/>
      <w:bookmarkEnd w:id="2144"/>
      <w:bookmarkEnd w:id="2145"/>
      <w:bookmarkEnd w:id="2146"/>
      <w:bookmarkEnd w:id="2147"/>
      <w:bookmarkEnd w:id="2148"/>
      <w:bookmarkEnd w:id="2149"/>
      <w:bookmarkEnd w:id="2150"/>
      <w:bookmarkEnd w:id="2151"/>
      <w:bookmarkEnd w:id="2152"/>
      <w:bookmarkEnd w:id="2153"/>
      <w:bookmarkEnd w:id="2154"/>
      <w:bookmarkEnd w:id="2155"/>
      <w:bookmarkEnd w:id="2156"/>
      <w:bookmarkEnd w:id="2157"/>
      <w:bookmarkEnd w:id="2158"/>
      <w:bookmarkEnd w:id="2159"/>
      <w:bookmarkEnd w:id="2160"/>
      <w:bookmarkEnd w:id="2161"/>
      <w:bookmarkEnd w:id="2162"/>
      <w:bookmarkEnd w:id="2163"/>
      <w:bookmarkEnd w:id="2164"/>
      <w:bookmarkEnd w:id="2165"/>
      <w:bookmarkEnd w:id="2166"/>
      <w:bookmarkEnd w:id="2167"/>
      <w:bookmarkEnd w:id="2168"/>
      <w:bookmarkEnd w:id="2169"/>
      <w:bookmarkEnd w:id="2170"/>
      <w:bookmarkEnd w:id="2171"/>
      <w:bookmarkEnd w:id="2172"/>
      <w:bookmarkEnd w:id="2173"/>
      <w:bookmarkEnd w:id="2174"/>
      <w:bookmarkEnd w:id="2175"/>
      <w:bookmarkEnd w:id="2176"/>
      <w:bookmarkEnd w:id="2177"/>
      <w:bookmarkEnd w:id="2178"/>
      <w:bookmarkEnd w:id="2179"/>
      <w:bookmarkEnd w:id="2180"/>
      <w:bookmarkEnd w:id="2181"/>
      <w:bookmarkEnd w:id="2182"/>
      <w:bookmarkEnd w:id="2183"/>
      <w:bookmarkEnd w:id="2184"/>
      <w:bookmarkEnd w:id="2185"/>
      <w:bookmarkEnd w:id="2186"/>
      <w:bookmarkEnd w:id="2187"/>
      <w:bookmarkEnd w:id="2188"/>
      <w:bookmarkEnd w:id="2189"/>
      <w:bookmarkEnd w:id="2190"/>
      <w:bookmarkEnd w:id="2191"/>
      <w:bookmarkEnd w:id="2192"/>
      <w:bookmarkEnd w:id="2193"/>
      <w:bookmarkEnd w:id="2194"/>
      <w:bookmarkEnd w:id="2195"/>
      <w:bookmarkEnd w:id="2196"/>
      <w:bookmarkEnd w:id="2197"/>
      <w:bookmarkEnd w:id="2198"/>
      <w:bookmarkEnd w:id="2199"/>
      <w:bookmarkEnd w:id="2200"/>
      <w:bookmarkEnd w:id="2201"/>
      <w:bookmarkEnd w:id="2202"/>
      <w:bookmarkEnd w:id="2203"/>
      <w:bookmarkEnd w:id="2204"/>
      <w:bookmarkEnd w:id="2205"/>
      <w:bookmarkEnd w:id="2206"/>
      <w:bookmarkEnd w:id="2207"/>
      <w:bookmarkEnd w:id="2208"/>
      <w:bookmarkEnd w:id="2209"/>
      <w:bookmarkEnd w:id="2210"/>
      <w:bookmarkEnd w:id="2211"/>
      <w:bookmarkEnd w:id="2212"/>
      <w:bookmarkEnd w:id="2213"/>
      <w:bookmarkEnd w:id="2214"/>
      <w:bookmarkEnd w:id="2215"/>
      <w:bookmarkEnd w:id="2216"/>
      <w:bookmarkEnd w:id="2217"/>
      <w:bookmarkEnd w:id="2218"/>
      <w:bookmarkEnd w:id="2219"/>
      <w:bookmarkEnd w:id="2220"/>
      <w:bookmarkEnd w:id="2221"/>
      <w:bookmarkEnd w:id="2222"/>
      <w:bookmarkEnd w:id="2223"/>
      <w:bookmarkEnd w:id="2224"/>
      <w:bookmarkEnd w:id="2225"/>
      <w:bookmarkEnd w:id="2226"/>
      <w:bookmarkEnd w:id="2227"/>
      <w:bookmarkEnd w:id="2228"/>
      <w:bookmarkEnd w:id="2229"/>
      <w:bookmarkEnd w:id="2230"/>
      <w:bookmarkEnd w:id="2231"/>
      <w:bookmarkEnd w:id="2232"/>
      <w:bookmarkEnd w:id="2233"/>
      <w:bookmarkEnd w:id="2234"/>
      <w:bookmarkEnd w:id="2235"/>
      <w:bookmarkEnd w:id="2236"/>
      <w:bookmarkEnd w:id="2237"/>
      <w:bookmarkEnd w:id="2238"/>
      <w:bookmarkEnd w:id="2239"/>
      <w:bookmarkEnd w:id="2240"/>
      <w:bookmarkEnd w:id="2241"/>
      <w:bookmarkEnd w:id="2242"/>
      <w:bookmarkEnd w:id="2243"/>
      <w:bookmarkEnd w:id="2244"/>
      <w:bookmarkEnd w:id="2245"/>
      <w:bookmarkEnd w:id="2246"/>
      <w:bookmarkEnd w:id="2247"/>
      <w:bookmarkEnd w:id="2248"/>
      <w:bookmarkEnd w:id="2249"/>
      <w:bookmarkEnd w:id="2250"/>
      <w:bookmarkEnd w:id="2251"/>
      <w:bookmarkEnd w:id="2252"/>
      <w:bookmarkEnd w:id="2253"/>
      <w:bookmarkEnd w:id="2254"/>
      <w:bookmarkEnd w:id="2255"/>
      <w:bookmarkEnd w:id="2256"/>
      <w:bookmarkEnd w:id="2257"/>
      <w:bookmarkEnd w:id="2258"/>
      <w:bookmarkEnd w:id="2259"/>
      <w:bookmarkEnd w:id="2260"/>
      <w:bookmarkEnd w:id="2261"/>
      <w:bookmarkEnd w:id="2262"/>
      <w:bookmarkEnd w:id="2263"/>
      <w:bookmarkEnd w:id="2264"/>
      <w:bookmarkEnd w:id="2265"/>
      <w:bookmarkEnd w:id="2266"/>
      <w:bookmarkEnd w:id="2267"/>
      <w:bookmarkEnd w:id="2268"/>
      <w:bookmarkEnd w:id="2269"/>
      <w:bookmarkEnd w:id="2270"/>
      <w:bookmarkEnd w:id="2271"/>
      <w:bookmarkEnd w:id="2272"/>
      <w:bookmarkEnd w:id="2273"/>
      <w:bookmarkEnd w:id="2274"/>
      <w:bookmarkEnd w:id="2275"/>
      <w:bookmarkEnd w:id="2276"/>
      <w:bookmarkEnd w:id="2277"/>
      <w:bookmarkEnd w:id="2278"/>
      <w:bookmarkEnd w:id="2279"/>
      <w:bookmarkEnd w:id="2280"/>
      <w:bookmarkEnd w:id="2281"/>
      <w:bookmarkEnd w:id="2282"/>
      <w:bookmarkEnd w:id="2283"/>
      <w:bookmarkEnd w:id="2284"/>
      <w:bookmarkEnd w:id="2285"/>
      <w:bookmarkEnd w:id="2286"/>
      <w:bookmarkEnd w:id="2287"/>
      <w:bookmarkEnd w:id="2288"/>
      <w:bookmarkEnd w:id="2289"/>
      <w:bookmarkEnd w:id="2290"/>
      <w:bookmarkEnd w:id="2291"/>
      <w:bookmarkEnd w:id="2292"/>
      <w:bookmarkEnd w:id="2293"/>
      <w:bookmarkEnd w:id="2294"/>
      <w:bookmarkEnd w:id="2295"/>
      <w:bookmarkEnd w:id="2296"/>
      <w:bookmarkEnd w:id="2297"/>
      <w:bookmarkEnd w:id="2298"/>
      <w:bookmarkEnd w:id="2299"/>
      <w:bookmarkEnd w:id="2300"/>
      <w:bookmarkEnd w:id="2301"/>
      <w:bookmarkEnd w:id="2302"/>
      <w:bookmarkEnd w:id="2303"/>
      <w:bookmarkEnd w:id="2304"/>
      <w:bookmarkEnd w:id="2305"/>
      <w:bookmarkEnd w:id="2306"/>
      <w:bookmarkEnd w:id="2307"/>
      <w:bookmarkEnd w:id="2308"/>
      <w:bookmarkEnd w:id="2309"/>
      <w:bookmarkEnd w:id="2310"/>
      <w:bookmarkEnd w:id="2311"/>
      <w:bookmarkEnd w:id="2312"/>
      <w:bookmarkEnd w:id="2313"/>
      <w:bookmarkEnd w:id="2314"/>
      <w:bookmarkEnd w:id="2315"/>
      <w:bookmarkEnd w:id="2316"/>
      <w:bookmarkEnd w:id="2317"/>
      <w:bookmarkEnd w:id="2318"/>
      <w:bookmarkEnd w:id="2319"/>
      <w:bookmarkEnd w:id="2320"/>
      <w:bookmarkEnd w:id="2321"/>
      <w:bookmarkEnd w:id="2322"/>
      <w:bookmarkEnd w:id="2323"/>
      <w:bookmarkEnd w:id="2324"/>
      <w:bookmarkEnd w:id="2325"/>
      <w:bookmarkEnd w:id="2326"/>
      <w:bookmarkEnd w:id="2327"/>
      <w:bookmarkEnd w:id="2328"/>
      <w:bookmarkEnd w:id="2329"/>
      <w:bookmarkEnd w:id="2330"/>
      <w:bookmarkEnd w:id="2331"/>
      <w:bookmarkEnd w:id="2332"/>
      <w:bookmarkEnd w:id="2333"/>
      <w:bookmarkEnd w:id="2334"/>
      <w:bookmarkEnd w:id="2335"/>
      <w:bookmarkEnd w:id="2336"/>
      <w:bookmarkEnd w:id="2337"/>
      <w:bookmarkEnd w:id="2338"/>
      <w:bookmarkEnd w:id="2339"/>
      <w:bookmarkEnd w:id="2340"/>
      <w:bookmarkEnd w:id="2341"/>
      <w:bookmarkEnd w:id="2342"/>
      <w:bookmarkEnd w:id="2343"/>
      <w:bookmarkEnd w:id="2344"/>
      <w:bookmarkEnd w:id="2345"/>
      <w:bookmarkEnd w:id="2346"/>
      <w:bookmarkEnd w:id="2347"/>
      <w:bookmarkEnd w:id="2348"/>
      <w:bookmarkEnd w:id="2349"/>
      <w:bookmarkEnd w:id="2350"/>
      <w:bookmarkEnd w:id="2351"/>
      <w:bookmarkEnd w:id="2352"/>
      <w:bookmarkEnd w:id="2353"/>
      <w:bookmarkEnd w:id="2354"/>
      <w:bookmarkEnd w:id="2355"/>
      <w:bookmarkEnd w:id="2356"/>
      <w:bookmarkEnd w:id="2357"/>
      <w:bookmarkEnd w:id="2358"/>
      <w:bookmarkEnd w:id="2359"/>
      <w:bookmarkEnd w:id="2360"/>
      <w:bookmarkEnd w:id="2361"/>
      <w:bookmarkEnd w:id="2362"/>
      <w:bookmarkEnd w:id="2363"/>
      <w:bookmarkEnd w:id="2364"/>
      <w:bookmarkEnd w:id="2365"/>
      <w:bookmarkEnd w:id="2366"/>
      <w:bookmarkEnd w:id="2367"/>
      <w:bookmarkEnd w:id="2368"/>
      <w:bookmarkEnd w:id="2369"/>
      <w:bookmarkEnd w:id="2370"/>
      <w:bookmarkEnd w:id="2371"/>
      <w:bookmarkEnd w:id="2372"/>
      <w:bookmarkEnd w:id="2373"/>
      <w:bookmarkEnd w:id="2374"/>
      <w:bookmarkEnd w:id="2375"/>
      <w:bookmarkEnd w:id="2376"/>
      <w:bookmarkEnd w:id="2377"/>
      <w:bookmarkEnd w:id="2378"/>
      <w:bookmarkEnd w:id="2379"/>
      <w:bookmarkEnd w:id="2380"/>
      <w:bookmarkEnd w:id="2381"/>
      <w:bookmarkEnd w:id="2382"/>
      <w:bookmarkEnd w:id="2383"/>
      <w:bookmarkEnd w:id="2384"/>
      <w:bookmarkEnd w:id="2385"/>
      <w:bookmarkEnd w:id="2386"/>
      <w:bookmarkEnd w:id="2387"/>
      <w:bookmarkEnd w:id="2388"/>
      <w:bookmarkEnd w:id="2389"/>
      <w:bookmarkEnd w:id="2390"/>
      <w:bookmarkEnd w:id="2391"/>
      <w:bookmarkEnd w:id="2392"/>
      <w:bookmarkEnd w:id="2393"/>
      <w:bookmarkEnd w:id="2394"/>
      <w:bookmarkEnd w:id="2395"/>
      <w:bookmarkEnd w:id="2396"/>
      <w:bookmarkEnd w:id="2397"/>
      <w:bookmarkEnd w:id="2398"/>
      <w:bookmarkEnd w:id="2399"/>
      <w:bookmarkEnd w:id="2400"/>
      <w:bookmarkEnd w:id="2401"/>
      <w:bookmarkEnd w:id="2402"/>
      <w:bookmarkEnd w:id="2403"/>
      <w:bookmarkEnd w:id="2404"/>
      <w:bookmarkEnd w:id="2405"/>
      <w:bookmarkEnd w:id="2406"/>
      <w:bookmarkEnd w:id="2407"/>
      <w:bookmarkEnd w:id="2408"/>
      <w:bookmarkEnd w:id="2409"/>
      <w:bookmarkEnd w:id="2410"/>
      <w:bookmarkEnd w:id="2411"/>
      <w:bookmarkEnd w:id="2412"/>
      <w:bookmarkEnd w:id="2413"/>
      <w:bookmarkEnd w:id="2414"/>
      <w:bookmarkEnd w:id="2415"/>
      <w:bookmarkEnd w:id="2416"/>
      <w:bookmarkEnd w:id="2417"/>
      <w:bookmarkEnd w:id="2418"/>
      <w:bookmarkEnd w:id="2419"/>
      <w:bookmarkEnd w:id="2420"/>
      <w:bookmarkEnd w:id="2421"/>
      <w:bookmarkEnd w:id="2422"/>
      <w:bookmarkEnd w:id="2423"/>
      <w:bookmarkEnd w:id="2424"/>
      <w:r w:rsidRPr="00BE4BED">
        <w:t>Justification for Do</w:t>
      </w:r>
      <w:r w:rsidR="00B85D9B" w:rsidRPr="00BE4BED">
        <w:t>se</w:t>
      </w:r>
      <w:bookmarkEnd w:id="2425"/>
      <w:bookmarkEnd w:id="2426"/>
      <w:bookmarkEnd w:id="2427"/>
    </w:p>
    <w:p w14:paraId="6C568169" w14:textId="70DF6C40" w:rsidR="00FE7DC4" w:rsidRPr="00BE4BED" w:rsidRDefault="002E3EC5" w:rsidP="005627AC">
      <w:pPr>
        <w:pStyle w:val="CROMSInstruction"/>
        <w:spacing w:before="0" w:after="0"/>
        <w:rPr>
          <w:rFonts w:asciiTheme="minorHAnsi" w:hAnsiTheme="minorHAnsi"/>
          <w:i w:val="0"/>
          <w:color w:val="auto"/>
          <w:sz w:val="22"/>
        </w:rPr>
      </w:pPr>
      <w:r w:rsidRPr="00BE4BED">
        <w:rPr>
          <w:rFonts w:asciiTheme="minorHAnsi" w:hAnsiTheme="minorHAnsi"/>
          <w:i w:val="0"/>
          <w:color w:val="auto"/>
          <w:sz w:val="22"/>
        </w:rPr>
        <w:t>Doses for each</w:t>
      </w:r>
      <w:r w:rsidR="007F32B8" w:rsidRPr="00BE4BED">
        <w:rPr>
          <w:rFonts w:asciiTheme="minorHAnsi" w:hAnsiTheme="minorHAnsi"/>
          <w:i w:val="0"/>
          <w:color w:val="auto"/>
          <w:sz w:val="22"/>
        </w:rPr>
        <w:t xml:space="preserve"> of</w:t>
      </w:r>
      <w:r w:rsidRPr="00BE4BED">
        <w:rPr>
          <w:rFonts w:asciiTheme="minorHAnsi" w:hAnsiTheme="minorHAnsi"/>
          <w:i w:val="0"/>
          <w:color w:val="auto"/>
          <w:sz w:val="22"/>
        </w:rPr>
        <w:t xml:space="preserve"> the trial medications are established and FDA-approved.  </w:t>
      </w:r>
      <w:r w:rsidR="004540B5" w:rsidRPr="00BE4BED">
        <w:rPr>
          <w:rFonts w:asciiTheme="minorHAnsi" w:hAnsiTheme="minorHAnsi"/>
          <w:i w:val="0"/>
          <w:color w:val="auto"/>
          <w:sz w:val="22"/>
        </w:rPr>
        <w:t xml:space="preserve">DEC, IVM, and </w:t>
      </w:r>
      <w:r w:rsidR="008D1AB1" w:rsidRPr="00BE4BED">
        <w:rPr>
          <w:rFonts w:asciiTheme="minorHAnsi" w:hAnsiTheme="minorHAnsi"/>
          <w:i w:val="0"/>
          <w:color w:val="auto"/>
          <w:sz w:val="22"/>
        </w:rPr>
        <w:t xml:space="preserve">ABZ </w:t>
      </w:r>
      <w:r w:rsidR="004540B5" w:rsidRPr="00BE4BED">
        <w:rPr>
          <w:rFonts w:asciiTheme="minorHAnsi" w:hAnsiTheme="minorHAnsi"/>
          <w:i w:val="0"/>
          <w:color w:val="auto"/>
          <w:sz w:val="22"/>
        </w:rPr>
        <w:t xml:space="preserve">doses given in this study will match </w:t>
      </w:r>
      <w:r w:rsidRPr="00BE4BED">
        <w:rPr>
          <w:rFonts w:asciiTheme="minorHAnsi" w:hAnsiTheme="minorHAnsi"/>
          <w:i w:val="0"/>
          <w:color w:val="auto"/>
          <w:sz w:val="22"/>
        </w:rPr>
        <w:t>GPELF recommendations for LF MDA</w:t>
      </w:r>
      <w:r w:rsidR="004540B5" w:rsidRPr="00BE4BED">
        <w:rPr>
          <w:rFonts w:asciiTheme="minorHAnsi" w:hAnsiTheme="minorHAnsi"/>
          <w:i w:val="0"/>
          <w:color w:val="auto"/>
          <w:sz w:val="22"/>
        </w:rPr>
        <w:t>; Mox doses will match those recommended for onchocerciasis MDA.</w:t>
      </w:r>
    </w:p>
    <w:p w14:paraId="4DAF7F92" w14:textId="77777777" w:rsidR="00E37C99" w:rsidRPr="00BE4BED" w:rsidRDefault="00E37C99" w:rsidP="005627AC">
      <w:pPr>
        <w:pStyle w:val="CROMSInstruction"/>
        <w:spacing w:before="0" w:after="0"/>
        <w:rPr>
          <w:i w:val="0"/>
          <w:sz w:val="22"/>
        </w:rPr>
      </w:pPr>
    </w:p>
    <w:p w14:paraId="60BDE991" w14:textId="77777777" w:rsidR="00B85D9B" w:rsidRPr="00BE4BED" w:rsidRDefault="00F45C15" w:rsidP="00994BB1">
      <w:pPr>
        <w:pStyle w:val="Heading2"/>
        <w:spacing w:before="0" w:line="240" w:lineRule="auto"/>
        <w:ind w:left="576"/>
        <w:rPr>
          <w:rFonts w:cs="Calibri"/>
        </w:rPr>
      </w:pPr>
      <w:bookmarkStart w:id="2428" w:name="_Toc469058335"/>
      <w:bookmarkStart w:id="2429" w:name="_Toc469046169"/>
      <w:bookmarkStart w:id="2430" w:name="_Toc25685352"/>
      <w:r w:rsidRPr="00BE4BED">
        <w:t>E</w:t>
      </w:r>
      <w:r w:rsidR="00B85D9B" w:rsidRPr="00BE4BED">
        <w:t xml:space="preserve">nd of </w:t>
      </w:r>
      <w:r w:rsidRPr="00BE4BED">
        <w:t>S</w:t>
      </w:r>
      <w:r w:rsidR="00B85D9B" w:rsidRPr="00BE4BED">
        <w:t xml:space="preserve">tudy </w:t>
      </w:r>
      <w:r w:rsidRPr="00BE4BED">
        <w:t>D</w:t>
      </w:r>
      <w:r w:rsidR="00B85D9B" w:rsidRPr="00BE4BED">
        <w:t>efinition</w:t>
      </w:r>
      <w:bookmarkEnd w:id="2428"/>
      <w:bookmarkEnd w:id="2429"/>
      <w:bookmarkEnd w:id="2430"/>
    </w:p>
    <w:p w14:paraId="1A7E667B" w14:textId="4D0DB173" w:rsidR="00397BE6" w:rsidRPr="00BE4BED" w:rsidRDefault="003C3103" w:rsidP="00397BE6">
      <w:pPr>
        <w:spacing w:before="0" w:after="0" w:line="240" w:lineRule="auto"/>
        <w:rPr>
          <w:i/>
          <w:sz w:val="22"/>
          <w:szCs w:val="22"/>
        </w:rPr>
      </w:pPr>
      <w:r w:rsidRPr="00BE4BED">
        <w:rPr>
          <w:sz w:val="22"/>
          <w:szCs w:val="22"/>
        </w:rPr>
        <w:t xml:space="preserve">The end of the study is defined as completion of the last visit or procedure shown in the SOA in the trial globally. </w:t>
      </w:r>
      <w:r w:rsidR="00397BE6" w:rsidRPr="00BE4BED">
        <w:rPr>
          <w:sz w:val="22"/>
          <w:szCs w:val="22"/>
        </w:rPr>
        <w:t xml:space="preserve">A participant is considered to have completed the study </w:t>
      </w:r>
      <w:r w:rsidR="00020D11" w:rsidRPr="00BE4BED">
        <w:rPr>
          <w:sz w:val="22"/>
          <w:szCs w:val="22"/>
        </w:rPr>
        <w:t xml:space="preserve">once </w:t>
      </w:r>
      <w:r w:rsidR="00397BE6" w:rsidRPr="00BE4BED">
        <w:rPr>
          <w:sz w:val="22"/>
          <w:szCs w:val="22"/>
        </w:rPr>
        <w:t xml:space="preserve">he or she has completed the last visit </w:t>
      </w:r>
      <w:r w:rsidR="007834D5" w:rsidRPr="00BE4BED">
        <w:rPr>
          <w:sz w:val="22"/>
          <w:szCs w:val="22"/>
        </w:rPr>
        <w:t xml:space="preserve">(36 month) </w:t>
      </w:r>
      <w:r w:rsidR="00D941BE" w:rsidRPr="00BE4BED">
        <w:rPr>
          <w:sz w:val="22"/>
          <w:szCs w:val="22"/>
        </w:rPr>
        <w:t>as</w:t>
      </w:r>
      <w:r w:rsidR="00397BE6" w:rsidRPr="00BE4BED">
        <w:rPr>
          <w:sz w:val="22"/>
          <w:szCs w:val="22"/>
        </w:rPr>
        <w:t xml:space="preserve"> shown in the S</w:t>
      </w:r>
      <w:r w:rsidR="00A320A5" w:rsidRPr="00BE4BED">
        <w:rPr>
          <w:sz w:val="22"/>
          <w:szCs w:val="22"/>
        </w:rPr>
        <w:t>chedule of Activities (S</w:t>
      </w:r>
      <w:r w:rsidR="00B82B2F" w:rsidRPr="00BE4BED">
        <w:rPr>
          <w:sz w:val="22"/>
          <w:szCs w:val="22"/>
        </w:rPr>
        <w:t>O</w:t>
      </w:r>
      <w:r w:rsidR="00A320A5" w:rsidRPr="00BE4BED">
        <w:rPr>
          <w:sz w:val="22"/>
          <w:szCs w:val="22"/>
        </w:rPr>
        <w:t>A), Section 1.3</w:t>
      </w:r>
      <w:r w:rsidR="00397BE6" w:rsidRPr="00BE4BED">
        <w:rPr>
          <w:sz w:val="22"/>
          <w:szCs w:val="22"/>
        </w:rPr>
        <w:t>.</w:t>
      </w:r>
    </w:p>
    <w:p w14:paraId="4E4217D3" w14:textId="77777777" w:rsidR="00FE7DC4" w:rsidRPr="00BE4BED" w:rsidRDefault="00FE7DC4" w:rsidP="009F73A1">
      <w:pPr>
        <w:spacing w:before="0" w:after="0" w:line="240" w:lineRule="auto"/>
        <w:rPr>
          <w:i/>
          <w:sz w:val="22"/>
          <w:szCs w:val="22"/>
        </w:rPr>
      </w:pPr>
    </w:p>
    <w:p w14:paraId="5898C99A" w14:textId="77777777" w:rsidR="00FE7DC4" w:rsidRPr="00BE4BED" w:rsidRDefault="00F45C15" w:rsidP="009A203D">
      <w:pPr>
        <w:pStyle w:val="Heading1"/>
        <w:keepNext/>
        <w:spacing w:before="0" w:line="240" w:lineRule="auto"/>
      </w:pPr>
      <w:bookmarkStart w:id="2431" w:name="_Toc469058336"/>
      <w:bookmarkStart w:id="2432" w:name="_Toc469046170"/>
      <w:bookmarkStart w:id="2433" w:name="_Toc25685353"/>
      <w:r w:rsidRPr="00BE4BED">
        <w:t>STUDY POPULATION</w:t>
      </w:r>
      <w:bookmarkEnd w:id="2431"/>
      <w:bookmarkEnd w:id="2432"/>
      <w:bookmarkEnd w:id="2433"/>
    </w:p>
    <w:p w14:paraId="787AEB83" w14:textId="77777777" w:rsidR="00FC63A5" w:rsidRPr="00BE4BED" w:rsidRDefault="00FC63A5" w:rsidP="009A203D">
      <w:pPr>
        <w:pStyle w:val="CROMSInstruction"/>
        <w:keepNext/>
        <w:spacing w:before="0" w:after="0"/>
        <w:rPr>
          <w:rFonts w:asciiTheme="minorHAnsi" w:hAnsiTheme="minorHAnsi"/>
          <w:color w:val="auto"/>
          <w:sz w:val="22"/>
          <w:szCs w:val="22"/>
        </w:rPr>
      </w:pPr>
    </w:p>
    <w:p w14:paraId="448E87EA" w14:textId="77777777" w:rsidR="00FE7DC4" w:rsidRPr="00BE4BED" w:rsidRDefault="00FE7DC4" w:rsidP="009A203D">
      <w:pPr>
        <w:pStyle w:val="Heading2"/>
        <w:keepNext/>
        <w:spacing w:before="0" w:line="240" w:lineRule="auto"/>
        <w:ind w:left="576"/>
      </w:pPr>
      <w:bookmarkStart w:id="2434" w:name="_Toc42588967"/>
      <w:bookmarkStart w:id="2435" w:name="_Toc53202808"/>
      <w:bookmarkStart w:id="2436" w:name="_Toc224445212"/>
      <w:bookmarkStart w:id="2437" w:name="_Ref366568741"/>
      <w:bookmarkStart w:id="2438" w:name="_Ref366834406"/>
      <w:bookmarkStart w:id="2439" w:name="_Ref366834425"/>
      <w:bookmarkStart w:id="2440" w:name="_Toc382562978"/>
      <w:bookmarkStart w:id="2441" w:name="_Toc469058337"/>
      <w:bookmarkStart w:id="2442" w:name="_Toc469046171"/>
      <w:bookmarkStart w:id="2443" w:name="_Toc25685354"/>
      <w:r w:rsidRPr="00BE4BED">
        <w:t>Inclusion Criteria</w:t>
      </w:r>
      <w:bookmarkEnd w:id="2434"/>
      <w:bookmarkEnd w:id="2435"/>
      <w:bookmarkEnd w:id="2436"/>
      <w:bookmarkEnd w:id="2437"/>
      <w:bookmarkEnd w:id="2438"/>
      <w:bookmarkEnd w:id="2439"/>
      <w:bookmarkEnd w:id="2440"/>
      <w:bookmarkEnd w:id="2441"/>
      <w:bookmarkEnd w:id="2442"/>
      <w:bookmarkEnd w:id="2443"/>
    </w:p>
    <w:p w14:paraId="2B00FC4B" w14:textId="77777777" w:rsidR="00311776" w:rsidRPr="00BE4BED" w:rsidRDefault="00FE7DC4" w:rsidP="007438C0">
      <w:pPr>
        <w:spacing w:before="0" w:after="0" w:line="240" w:lineRule="auto"/>
        <w:rPr>
          <w:sz w:val="22"/>
        </w:rPr>
      </w:pPr>
      <w:r w:rsidRPr="00BE4BED">
        <w:rPr>
          <w:sz w:val="22"/>
        </w:rPr>
        <w:t>In order to be eligible to participate in this study, an individual must meet all of the following criteria:</w:t>
      </w:r>
    </w:p>
    <w:p w14:paraId="5FDB8C61" w14:textId="77777777" w:rsidR="001B3E67" w:rsidRPr="00BE4BED" w:rsidRDefault="001B3E67" w:rsidP="007438C0">
      <w:pPr>
        <w:spacing w:before="0" w:after="0" w:line="240" w:lineRule="auto"/>
      </w:pPr>
    </w:p>
    <w:p w14:paraId="04A55BDB" w14:textId="77777777" w:rsidR="00FE7DC4" w:rsidRPr="00BE4BED" w:rsidRDefault="007F6355" w:rsidP="00ED754C">
      <w:pPr>
        <w:pStyle w:val="ListBullet"/>
        <w:numPr>
          <w:ilvl w:val="0"/>
          <w:numId w:val="48"/>
        </w:numPr>
        <w:spacing w:before="0" w:after="0" w:line="240" w:lineRule="auto"/>
        <w:rPr>
          <w:sz w:val="22"/>
          <w:szCs w:val="22"/>
        </w:rPr>
      </w:pPr>
      <w:r w:rsidRPr="00BE4BED">
        <w:rPr>
          <w:sz w:val="22"/>
          <w:szCs w:val="22"/>
        </w:rPr>
        <w:t xml:space="preserve">Provision of </w:t>
      </w:r>
      <w:r w:rsidR="00FE7DC4" w:rsidRPr="00BE4BED">
        <w:rPr>
          <w:sz w:val="22"/>
          <w:szCs w:val="22"/>
        </w:rPr>
        <w:t>signed and dated informed consent form</w:t>
      </w:r>
    </w:p>
    <w:p w14:paraId="58AFAD97" w14:textId="77777777" w:rsidR="00FE7DC4" w:rsidRPr="00BE4BED" w:rsidRDefault="00FE7DC4" w:rsidP="00ED754C">
      <w:pPr>
        <w:pStyle w:val="ListBullet"/>
        <w:numPr>
          <w:ilvl w:val="0"/>
          <w:numId w:val="48"/>
        </w:numPr>
        <w:spacing w:before="0" w:after="0" w:line="240" w:lineRule="auto"/>
        <w:rPr>
          <w:sz w:val="22"/>
          <w:szCs w:val="22"/>
        </w:rPr>
      </w:pPr>
      <w:r w:rsidRPr="00BE4BED">
        <w:rPr>
          <w:sz w:val="22"/>
          <w:szCs w:val="22"/>
        </w:rPr>
        <w:t>Male or</w:t>
      </w:r>
      <w:r w:rsidR="001B3E67" w:rsidRPr="00BE4BED">
        <w:rPr>
          <w:sz w:val="22"/>
          <w:szCs w:val="22"/>
        </w:rPr>
        <w:t xml:space="preserve"> </w:t>
      </w:r>
      <w:r w:rsidRPr="00BE4BED">
        <w:rPr>
          <w:sz w:val="22"/>
          <w:szCs w:val="22"/>
        </w:rPr>
        <w:t xml:space="preserve">female, aged </w:t>
      </w:r>
      <w:r w:rsidR="00D941BE" w:rsidRPr="00BE4BED">
        <w:rPr>
          <w:sz w:val="22"/>
          <w:szCs w:val="22"/>
        </w:rPr>
        <w:t>18 – 70 years</w:t>
      </w:r>
    </w:p>
    <w:p w14:paraId="66A364DA" w14:textId="77777777" w:rsidR="00FE7DC4" w:rsidRPr="00BE4BED" w:rsidRDefault="00FE7DC4" w:rsidP="00ED754C">
      <w:pPr>
        <w:pStyle w:val="ListBullet"/>
        <w:numPr>
          <w:ilvl w:val="0"/>
          <w:numId w:val="48"/>
        </w:numPr>
        <w:spacing w:before="0" w:after="0" w:line="240" w:lineRule="auto"/>
        <w:rPr>
          <w:sz w:val="22"/>
          <w:szCs w:val="22"/>
        </w:rPr>
      </w:pPr>
      <w:r w:rsidRPr="00BE4BED">
        <w:rPr>
          <w:sz w:val="22"/>
          <w:szCs w:val="22"/>
        </w:rPr>
        <w:t xml:space="preserve">In good general health as evidenced by medical history </w:t>
      </w:r>
    </w:p>
    <w:p w14:paraId="2560E7B9" w14:textId="4604C74B" w:rsidR="00FE7DC4" w:rsidRPr="00BE4BED" w:rsidRDefault="00D941BE" w:rsidP="00ED754C">
      <w:pPr>
        <w:pStyle w:val="ListBullet"/>
        <w:numPr>
          <w:ilvl w:val="0"/>
          <w:numId w:val="48"/>
        </w:numPr>
        <w:spacing w:before="0" w:after="0" w:line="240" w:lineRule="auto"/>
        <w:rPr>
          <w:sz w:val="22"/>
          <w:szCs w:val="22"/>
        </w:rPr>
      </w:pPr>
      <w:r w:rsidRPr="00BE4BED">
        <w:rPr>
          <w:sz w:val="22"/>
          <w:szCs w:val="22"/>
        </w:rPr>
        <w:t xml:space="preserve">Peripheral </w:t>
      </w:r>
      <w:r w:rsidR="003C3103" w:rsidRPr="00BE4BED">
        <w:rPr>
          <w:sz w:val="22"/>
          <w:szCs w:val="22"/>
        </w:rPr>
        <w:t xml:space="preserve">night </w:t>
      </w:r>
      <w:r w:rsidRPr="00BE4BED">
        <w:rPr>
          <w:sz w:val="22"/>
          <w:szCs w:val="22"/>
        </w:rPr>
        <w:t xml:space="preserve">blood </w:t>
      </w:r>
      <w:r w:rsidRPr="00BE4BED">
        <w:rPr>
          <w:i/>
          <w:sz w:val="22"/>
          <w:szCs w:val="22"/>
        </w:rPr>
        <w:t xml:space="preserve">W. bancrofti </w:t>
      </w:r>
      <w:r w:rsidRPr="00BE4BED">
        <w:rPr>
          <w:sz w:val="22"/>
          <w:szCs w:val="22"/>
        </w:rPr>
        <w:t xml:space="preserve">Mf levels </w:t>
      </w:r>
      <w:r w:rsidRPr="00BE4BED">
        <w:rPr>
          <w:sz w:val="22"/>
          <w:szCs w:val="22"/>
          <w:u w:val="single"/>
        </w:rPr>
        <w:t>&gt;</w:t>
      </w:r>
      <w:r w:rsidR="00F23F33" w:rsidRPr="00BE4BED">
        <w:rPr>
          <w:sz w:val="22"/>
          <w:szCs w:val="22"/>
        </w:rPr>
        <w:t xml:space="preserve">40 </w:t>
      </w:r>
      <w:r w:rsidR="00A03615" w:rsidRPr="00BE4BED">
        <w:rPr>
          <w:sz w:val="22"/>
          <w:szCs w:val="22"/>
        </w:rPr>
        <w:t>Mf/mL</w:t>
      </w:r>
    </w:p>
    <w:p w14:paraId="11A66699" w14:textId="1DB2F4CA" w:rsidR="00837ED9" w:rsidRPr="00BE4BED" w:rsidRDefault="001B3E67" w:rsidP="00ED754C">
      <w:pPr>
        <w:pStyle w:val="ListBullet"/>
        <w:numPr>
          <w:ilvl w:val="0"/>
          <w:numId w:val="48"/>
        </w:numPr>
        <w:spacing w:before="0" w:after="0" w:line="240" w:lineRule="auto"/>
        <w:rPr>
          <w:sz w:val="22"/>
          <w:szCs w:val="22"/>
        </w:rPr>
      </w:pPr>
      <w:r w:rsidRPr="00BE4BED">
        <w:rPr>
          <w:sz w:val="22"/>
          <w:szCs w:val="22"/>
        </w:rPr>
        <w:t xml:space="preserve">No history of taking antifilarial medications in past </w:t>
      </w:r>
      <w:r w:rsidR="000F31D9" w:rsidRPr="00BE4BED">
        <w:rPr>
          <w:sz w:val="22"/>
          <w:szCs w:val="22"/>
        </w:rPr>
        <w:t>1</w:t>
      </w:r>
      <w:r w:rsidRPr="00BE4BED">
        <w:rPr>
          <w:sz w:val="22"/>
          <w:szCs w:val="22"/>
        </w:rPr>
        <w:t xml:space="preserve">2 </w:t>
      </w:r>
      <w:r w:rsidR="000F31D9" w:rsidRPr="00BE4BED">
        <w:rPr>
          <w:sz w:val="22"/>
          <w:szCs w:val="22"/>
        </w:rPr>
        <w:t>months</w:t>
      </w:r>
    </w:p>
    <w:p w14:paraId="37BAAC83" w14:textId="1003B3B1" w:rsidR="001B3E67" w:rsidRPr="00BE4BED" w:rsidRDefault="001B3E67" w:rsidP="00ED754C">
      <w:pPr>
        <w:pStyle w:val="ListBullet"/>
        <w:numPr>
          <w:ilvl w:val="0"/>
          <w:numId w:val="48"/>
        </w:numPr>
        <w:spacing w:before="0" w:after="0" w:line="240" w:lineRule="auto"/>
        <w:rPr>
          <w:sz w:val="22"/>
          <w:szCs w:val="22"/>
        </w:rPr>
      </w:pPr>
      <w:r w:rsidRPr="00BE4BED">
        <w:rPr>
          <w:sz w:val="22"/>
          <w:szCs w:val="22"/>
        </w:rPr>
        <w:t>Resident of the study area with no plans to change residence in the next 36 months</w:t>
      </w:r>
    </w:p>
    <w:p w14:paraId="79114186" w14:textId="61904BF3" w:rsidR="003C583F" w:rsidRPr="00BE4BED" w:rsidRDefault="00673C73" w:rsidP="00ED754C">
      <w:pPr>
        <w:pStyle w:val="ListBullet"/>
        <w:numPr>
          <w:ilvl w:val="0"/>
          <w:numId w:val="48"/>
        </w:numPr>
        <w:spacing w:before="0" w:after="0" w:line="240" w:lineRule="auto"/>
        <w:rPr>
          <w:sz w:val="22"/>
          <w:szCs w:val="22"/>
        </w:rPr>
      </w:pPr>
      <w:r w:rsidRPr="00BE4BED">
        <w:rPr>
          <w:sz w:val="22"/>
          <w:szCs w:val="22"/>
        </w:rPr>
        <w:t>For women of</w:t>
      </w:r>
      <w:r w:rsidR="003C583F" w:rsidRPr="00BE4BED">
        <w:rPr>
          <w:sz w:val="22"/>
          <w:szCs w:val="22"/>
        </w:rPr>
        <w:t xml:space="preserve"> childbearing potential, willing to use appropriate method of contraception for one month following each treatment.</w:t>
      </w:r>
    </w:p>
    <w:p w14:paraId="2C7D025F" w14:textId="77777777" w:rsidR="00A7476D" w:rsidRPr="00BE4BED" w:rsidRDefault="00A7476D" w:rsidP="009F73A1">
      <w:pPr>
        <w:pStyle w:val="ListBullet"/>
        <w:spacing w:before="0" w:after="0" w:line="240" w:lineRule="auto"/>
        <w:ind w:left="360"/>
        <w:rPr>
          <w:sz w:val="22"/>
        </w:rPr>
      </w:pPr>
    </w:p>
    <w:p w14:paraId="52D0B800" w14:textId="77777777" w:rsidR="00FE7DC4" w:rsidRPr="00BE4BED" w:rsidRDefault="00D21952" w:rsidP="00994BB1">
      <w:pPr>
        <w:pStyle w:val="Heading2"/>
        <w:spacing w:before="0" w:line="240" w:lineRule="auto"/>
        <w:ind w:left="576"/>
      </w:pPr>
      <w:bookmarkStart w:id="2444" w:name="_Toc469058338"/>
      <w:bookmarkStart w:id="2445" w:name="_Toc469046172"/>
      <w:bookmarkStart w:id="2446" w:name="_Toc25685355"/>
      <w:r w:rsidRPr="00BE4BED">
        <w:t>Exclusion Criteria</w:t>
      </w:r>
      <w:bookmarkEnd w:id="2444"/>
      <w:bookmarkEnd w:id="2445"/>
      <w:bookmarkEnd w:id="2446"/>
    </w:p>
    <w:p w14:paraId="2C2FA866" w14:textId="77777777" w:rsidR="00FE7DC4" w:rsidRPr="00BE4BED" w:rsidRDefault="00FE7DC4" w:rsidP="009F73A1">
      <w:pPr>
        <w:spacing w:before="0" w:after="0"/>
        <w:rPr>
          <w:sz w:val="22"/>
        </w:rPr>
      </w:pPr>
      <w:r w:rsidRPr="00BE4BED">
        <w:rPr>
          <w:sz w:val="22"/>
        </w:rPr>
        <w:t>An individual who meets any of the following criteria will be excluded from participation in this study:</w:t>
      </w:r>
    </w:p>
    <w:p w14:paraId="3B5C2713" w14:textId="77777777" w:rsidR="00311776" w:rsidRPr="00BE4BED" w:rsidRDefault="00311776" w:rsidP="009F73A1">
      <w:pPr>
        <w:pStyle w:val="CROMSTextBullet"/>
        <w:numPr>
          <w:ilvl w:val="0"/>
          <w:numId w:val="0"/>
        </w:numPr>
        <w:spacing w:after="0" w:line="240" w:lineRule="auto"/>
        <w:ind w:left="720"/>
        <w:rPr>
          <w:rFonts w:asciiTheme="minorHAnsi" w:hAnsiTheme="minorHAnsi"/>
          <w:sz w:val="22"/>
          <w:szCs w:val="22"/>
        </w:rPr>
      </w:pPr>
    </w:p>
    <w:p w14:paraId="5953CB75" w14:textId="27C09CED" w:rsidR="00776791" w:rsidRPr="00BE4BED" w:rsidRDefault="00776791" w:rsidP="0013711C">
      <w:pPr>
        <w:pStyle w:val="CROMSTextBullet"/>
        <w:numPr>
          <w:ilvl w:val="0"/>
          <w:numId w:val="2"/>
        </w:numPr>
        <w:spacing w:after="0" w:line="240" w:lineRule="auto"/>
        <w:rPr>
          <w:rFonts w:asciiTheme="minorHAnsi" w:hAnsiTheme="minorHAnsi"/>
          <w:sz w:val="22"/>
          <w:szCs w:val="22"/>
        </w:rPr>
      </w:pPr>
      <w:r w:rsidRPr="00BE4BED">
        <w:rPr>
          <w:rFonts w:asciiTheme="minorHAnsi" w:hAnsiTheme="minorHAnsi"/>
          <w:sz w:val="22"/>
          <w:szCs w:val="22"/>
        </w:rPr>
        <w:t xml:space="preserve">Pregnancy or </w:t>
      </w:r>
      <w:r w:rsidR="00515693" w:rsidRPr="00BE4BED">
        <w:rPr>
          <w:rFonts w:asciiTheme="minorHAnsi" w:hAnsiTheme="minorHAnsi"/>
          <w:sz w:val="22"/>
          <w:szCs w:val="22"/>
        </w:rPr>
        <w:t xml:space="preserve">currently breastfeeding </w:t>
      </w:r>
    </w:p>
    <w:p w14:paraId="7EB1333F" w14:textId="77777777" w:rsidR="001B3E67" w:rsidRPr="00BE4BED" w:rsidRDefault="00776791" w:rsidP="0013711C">
      <w:pPr>
        <w:pStyle w:val="CROMSTextBullet"/>
        <w:numPr>
          <w:ilvl w:val="0"/>
          <w:numId w:val="2"/>
        </w:numPr>
        <w:spacing w:after="0" w:line="240" w:lineRule="auto"/>
        <w:rPr>
          <w:rFonts w:asciiTheme="minorHAnsi" w:hAnsiTheme="minorHAnsi"/>
          <w:sz w:val="22"/>
          <w:szCs w:val="22"/>
        </w:rPr>
      </w:pPr>
      <w:r w:rsidRPr="00BE4BED">
        <w:rPr>
          <w:rFonts w:asciiTheme="minorHAnsi" w:hAnsiTheme="minorHAnsi"/>
          <w:sz w:val="22"/>
          <w:szCs w:val="22"/>
        </w:rPr>
        <w:t>Known allergic reactions to</w:t>
      </w:r>
      <w:r w:rsidR="001B3E67" w:rsidRPr="00BE4BED">
        <w:rPr>
          <w:rFonts w:asciiTheme="minorHAnsi" w:hAnsiTheme="minorHAnsi"/>
          <w:sz w:val="22"/>
          <w:szCs w:val="22"/>
        </w:rPr>
        <w:t xml:space="preserve"> any of the study medications</w:t>
      </w:r>
    </w:p>
    <w:p w14:paraId="6F07FFBB" w14:textId="24558EDF" w:rsidR="00612F22" w:rsidRPr="00BE4BED" w:rsidRDefault="00612F22" w:rsidP="0013711C">
      <w:pPr>
        <w:pStyle w:val="CROMSTextBullet"/>
        <w:numPr>
          <w:ilvl w:val="0"/>
          <w:numId w:val="2"/>
        </w:numPr>
        <w:spacing w:after="0" w:line="240" w:lineRule="auto"/>
        <w:rPr>
          <w:rFonts w:asciiTheme="minorHAnsi" w:hAnsiTheme="minorHAnsi"/>
          <w:sz w:val="22"/>
          <w:szCs w:val="22"/>
        </w:rPr>
      </w:pPr>
      <w:r w:rsidRPr="00BE4BED">
        <w:rPr>
          <w:rFonts w:asciiTheme="minorHAnsi" w:hAnsiTheme="minorHAnsi"/>
          <w:sz w:val="22"/>
          <w:szCs w:val="22"/>
        </w:rPr>
        <w:t>Evidence of severe or systemic comorbidities (aside from features of filarial disease)</w:t>
      </w:r>
      <w:r w:rsidR="007F32B8" w:rsidRPr="00BE4BED">
        <w:rPr>
          <w:rFonts w:asciiTheme="minorHAnsi" w:hAnsiTheme="minorHAnsi"/>
          <w:sz w:val="22"/>
          <w:szCs w:val="22"/>
        </w:rPr>
        <w:t>, as judged by the principal investigator.</w:t>
      </w:r>
    </w:p>
    <w:p w14:paraId="20EA8EEA" w14:textId="75B828DF" w:rsidR="00776791" w:rsidRPr="00BE4BED" w:rsidRDefault="00612F22" w:rsidP="0013711C">
      <w:pPr>
        <w:pStyle w:val="CROMSTextBullet"/>
        <w:numPr>
          <w:ilvl w:val="0"/>
          <w:numId w:val="2"/>
        </w:numPr>
        <w:spacing w:after="0" w:line="240" w:lineRule="auto"/>
        <w:rPr>
          <w:rFonts w:asciiTheme="minorHAnsi" w:hAnsiTheme="minorHAnsi"/>
          <w:sz w:val="22"/>
          <w:szCs w:val="22"/>
        </w:rPr>
      </w:pPr>
      <w:r w:rsidRPr="00BE4BED">
        <w:rPr>
          <w:rFonts w:asciiTheme="minorHAnsi" w:hAnsiTheme="minorHAnsi"/>
          <w:sz w:val="22"/>
          <w:szCs w:val="22"/>
        </w:rPr>
        <w:t>Baseline biochemical abnormalities, as indicated by AST, ALT, or creatinine &gt;</w:t>
      </w:r>
      <w:r w:rsidR="00B82B2F" w:rsidRPr="00BE4BED">
        <w:rPr>
          <w:rFonts w:asciiTheme="minorHAnsi" w:hAnsiTheme="minorHAnsi"/>
          <w:sz w:val="22"/>
          <w:szCs w:val="22"/>
        </w:rPr>
        <w:t>2</w:t>
      </w:r>
      <w:r w:rsidRPr="00BE4BED">
        <w:rPr>
          <w:rFonts w:asciiTheme="minorHAnsi" w:hAnsiTheme="minorHAnsi"/>
          <w:sz w:val="22"/>
          <w:szCs w:val="22"/>
        </w:rPr>
        <w:t xml:space="preserve"> times the upper limit of normal.</w:t>
      </w:r>
    </w:p>
    <w:p w14:paraId="08CD4A7F" w14:textId="66C3D2BB" w:rsidR="00612F22" w:rsidRPr="00BE4BED" w:rsidRDefault="00612F22" w:rsidP="0013711C">
      <w:pPr>
        <w:pStyle w:val="CROMSTextBullet"/>
        <w:numPr>
          <w:ilvl w:val="0"/>
          <w:numId w:val="2"/>
        </w:numPr>
        <w:spacing w:after="0" w:line="240" w:lineRule="auto"/>
        <w:rPr>
          <w:rFonts w:asciiTheme="minorHAnsi" w:hAnsiTheme="minorHAnsi"/>
          <w:sz w:val="22"/>
          <w:szCs w:val="22"/>
        </w:rPr>
      </w:pPr>
      <w:r w:rsidRPr="00BE4BED">
        <w:rPr>
          <w:rFonts w:asciiTheme="minorHAnsi" w:hAnsiTheme="minorHAnsi"/>
          <w:sz w:val="22"/>
          <w:szCs w:val="22"/>
        </w:rPr>
        <w:t>Evidence of urinary tract infection as in</w:t>
      </w:r>
      <w:r w:rsidR="00480C10" w:rsidRPr="00BE4BED">
        <w:rPr>
          <w:rFonts w:asciiTheme="minorHAnsi" w:hAnsiTheme="minorHAnsi"/>
          <w:sz w:val="22"/>
          <w:szCs w:val="22"/>
        </w:rPr>
        <w:t>dicated by 3+ nitrites on dipstick (individuals with 1+ or 2+ nitrites will not be excluded)</w:t>
      </w:r>
      <w:r w:rsidR="003C3103" w:rsidRPr="00BE4BED">
        <w:rPr>
          <w:rFonts w:asciiTheme="minorHAnsi" w:hAnsiTheme="minorHAnsi"/>
          <w:sz w:val="22"/>
          <w:szCs w:val="22"/>
        </w:rPr>
        <w:t xml:space="preserve"> or underlying chronic kidney disease as indicated by 3+ protein or 3+ blood on urine dipstick exam.</w:t>
      </w:r>
    </w:p>
    <w:p w14:paraId="46AFA435" w14:textId="48017021" w:rsidR="00480C10" w:rsidRPr="00BE4BED" w:rsidRDefault="00480C10" w:rsidP="0013711C">
      <w:pPr>
        <w:pStyle w:val="CROMSTextBullet"/>
        <w:numPr>
          <w:ilvl w:val="0"/>
          <w:numId w:val="2"/>
        </w:numPr>
        <w:spacing w:after="0" w:line="240" w:lineRule="auto"/>
        <w:rPr>
          <w:sz w:val="22"/>
        </w:rPr>
      </w:pPr>
      <w:r w:rsidRPr="00BE4BED">
        <w:rPr>
          <w:rFonts w:asciiTheme="minorHAnsi" w:hAnsiTheme="minorHAnsi"/>
          <w:sz w:val="22"/>
          <w:szCs w:val="22"/>
        </w:rPr>
        <w:t>Hgb &lt;7 gm/dL (any such individuals will be referred to the local health center for evaluation and treatment)</w:t>
      </w:r>
    </w:p>
    <w:p w14:paraId="7A378231" w14:textId="0B9DE6AC" w:rsidR="006E6427" w:rsidRPr="00BE4BED" w:rsidRDefault="006E6427" w:rsidP="0013711C">
      <w:pPr>
        <w:pStyle w:val="CROMSTextBullet"/>
        <w:numPr>
          <w:ilvl w:val="0"/>
          <w:numId w:val="2"/>
        </w:numPr>
        <w:spacing w:after="0" w:line="240" w:lineRule="auto"/>
        <w:rPr>
          <w:sz w:val="22"/>
        </w:rPr>
      </w:pPr>
      <w:r w:rsidRPr="00BE4BED">
        <w:rPr>
          <w:rFonts w:asciiTheme="minorHAnsi" w:hAnsiTheme="minorHAnsi"/>
          <w:sz w:val="22"/>
          <w:szCs w:val="22"/>
        </w:rPr>
        <w:t>Positive skin snip for onchocerciasis</w:t>
      </w:r>
    </w:p>
    <w:p w14:paraId="5B3B5653" w14:textId="77777777" w:rsidR="00917BBC" w:rsidRPr="00BE4BED" w:rsidRDefault="00917BBC" w:rsidP="00917BBC">
      <w:pPr>
        <w:pStyle w:val="CROMSTextBullet"/>
        <w:numPr>
          <w:ilvl w:val="0"/>
          <w:numId w:val="0"/>
        </w:numPr>
        <w:spacing w:after="0" w:line="240" w:lineRule="auto"/>
        <w:rPr>
          <w:rFonts w:asciiTheme="minorHAnsi" w:hAnsiTheme="minorHAnsi"/>
          <w:sz w:val="22"/>
          <w:szCs w:val="22"/>
        </w:rPr>
      </w:pPr>
    </w:p>
    <w:p w14:paraId="0E6B9C86" w14:textId="7D8DB235" w:rsidR="00917BBC" w:rsidRPr="00BE4BED" w:rsidRDefault="00917BBC" w:rsidP="00917BBC">
      <w:pPr>
        <w:pStyle w:val="CROMSInstruction"/>
        <w:spacing w:before="0" w:after="0"/>
        <w:rPr>
          <w:rFonts w:asciiTheme="minorHAnsi" w:hAnsiTheme="minorHAnsi"/>
          <w:b/>
          <w:i w:val="0"/>
          <w:color w:val="auto"/>
          <w:sz w:val="22"/>
        </w:rPr>
      </w:pPr>
      <w:r w:rsidRPr="00BE4BED">
        <w:rPr>
          <w:rFonts w:asciiTheme="minorHAnsi" w:hAnsiTheme="minorHAnsi"/>
          <w:b/>
          <w:i w:val="0"/>
          <w:color w:val="auto"/>
          <w:sz w:val="22"/>
        </w:rPr>
        <w:t>Justification for exclusion of women and children</w:t>
      </w:r>
    </w:p>
    <w:p w14:paraId="51608982" w14:textId="060A86FF" w:rsidR="00917BBC" w:rsidRPr="00BE4BED" w:rsidRDefault="00917BBC" w:rsidP="00710BA4">
      <w:pPr>
        <w:pStyle w:val="CROMSInstruction"/>
        <w:spacing w:before="0" w:after="0"/>
        <w:rPr>
          <w:rFonts w:asciiTheme="minorHAnsi" w:hAnsiTheme="minorHAnsi"/>
          <w:i w:val="0"/>
          <w:color w:val="auto"/>
          <w:sz w:val="22"/>
        </w:rPr>
      </w:pPr>
      <w:r w:rsidRPr="00BE4BED">
        <w:rPr>
          <w:rFonts w:asciiTheme="minorHAnsi" w:hAnsiTheme="minorHAnsi"/>
          <w:i w:val="0"/>
          <w:color w:val="auto"/>
          <w:sz w:val="22"/>
        </w:rPr>
        <w:t xml:space="preserve">Pregnant and/or breastfeeding women will be excluded because </w:t>
      </w:r>
      <w:r w:rsidR="008D1AB1" w:rsidRPr="00BE4BED">
        <w:rPr>
          <w:rFonts w:asciiTheme="minorHAnsi" w:hAnsiTheme="minorHAnsi"/>
          <w:i w:val="0"/>
          <w:color w:val="auto"/>
          <w:sz w:val="22"/>
        </w:rPr>
        <w:t>ABZ</w:t>
      </w:r>
      <w:r w:rsidRPr="00BE4BED">
        <w:rPr>
          <w:rFonts w:asciiTheme="minorHAnsi" w:hAnsiTheme="minorHAnsi"/>
          <w:i w:val="0"/>
          <w:color w:val="auto"/>
          <w:sz w:val="22"/>
        </w:rPr>
        <w:t>, IVM, and DEC are contraindicated in pregnancy and there is insufficient data on Mox safety during pregnancy and during breastfeeding.</w:t>
      </w:r>
      <w:r w:rsidR="003C3103" w:rsidRPr="00BE4BED">
        <w:rPr>
          <w:rFonts w:asciiTheme="minorHAnsi" w:hAnsiTheme="minorHAnsi"/>
          <w:i w:val="0"/>
          <w:color w:val="auto"/>
          <w:sz w:val="22"/>
        </w:rPr>
        <w:t xml:space="preserve"> Children will not be included in the trial because </w:t>
      </w:r>
      <w:r w:rsidR="00EA7CF4" w:rsidRPr="00BE4BED">
        <w:rPr>
          <w:rFonts w:asciiTheme="minorHAnsi" w:hAnsiTheme="minorHAnsi"/>
          <w:i w:val="0"/>
          <w:color w:val="auto"/>
          <w:sz w:val="22"/>
        </w:rPr>
        <w:t>Mox is not FDA appro</w:t>
      </w:r>
      <w:r w:rsidR="003C3103" w:rsidRPr="00BE4BED">
        <w:rPr>
          <w:rFonts w:asciiTheme="minorHAnsi" w:hAnsiTheme="minorHAnsi"/>
          <w:i w:val="0"/>
          <w:color w:val="auto"/>
          <w:sz w:val="22"/>
        </w:rPr>
        <w:t>ved for children aged &lt;12 years, and because it will</w:t>
      </w:r>
      <w:r w:rsidR="00D3505B" w:rsidRPr="00BE4BED">
        <w:rPr>
          <w:rFonts w:asciiTheme="minorHAnsi" w:hAnsiTheme="minorHAnsi"/>
          <w:i w:val="0"/>
          <w:color w:val="auto"/>
          <w:sz w:val="22"/>
        </w:rPr>
        <w:t xml:space="preserve"> not be logistically feasible to admit children for inpatient observation in Part 1. Because we will have no safety data </w:t>
      </w:r>
      <w:r w:rsidR="00B24655" w:rsidRPr="00BE4BED">
        <w:rPr>
          <w:rFonts w:asciiTheme="minorHAnsi" w:hAnsiTheme="minorHAnsi"/>
          <w:i w:val="0"/>
          <w:color w:val="auto"/>
          <w:sz w:val="22"/>
        </w:rPr>
        <w:t>for</w:t>
      </w:r>
      <w:r w:rsidR="00D3505B" w:rsidRPr="00BE4BED">
        <w:rPr>
          <w:rFonts w:asciiTheme="minorHAnsi" w:hAnsiTheme="minorHAnsi"/>
          <w:i w:val="0"/>
          <w:color w:val="auto"/>
          <w:sz w:val="22"/>
        </w:rPr>
        <w:t xml:space="preserve"> children from Part 1, we will </w:t>
      </w:r>
      <w:r w:rsidR="00B24655" w:rsidRPr="00BE4BED">
        <w:rPr>
          <w:rFonts w:asciiTheme="minorHAnsi" w:hAnsiTheme="minorHAnsi"/>
          <w:i w:val="0"/>
          <w:color w:val="auto"/>
          <w:sz w:val="22"/>
        </w:rPr>
        <w:t>also exclude</w:t>
      </w:r>
      <w:r w:rsidR="00D3505B" w:rsidRPr="00BE4BED">
        <w:rPr>
          <w:rFonts w:asciiTheme="minorHAnsi" w:hAnsiTheme="minorHAnsi"/>
          <w:i w:val="0"/>
          <w:color w:val="auto"/>
          <w:sz w:val="22"/>
        </w:rPr>
        <w:t xml:space="preserve"> children</w:t>
      </w:r>
      <w:r w:rsidR="00B24655" w:rsidRPr="00BE4BED">
        <w:rPr>
          <w:rFonts w:asciiTheme="minorHAnsi" w:hAnsiTheme="minorHAnsi"/>
          <w:i w:val="0"/>
          <w:color w:val="auto"/>
          <w:sz w:val="22"/>
        </w:rPr>
        <w:t xml:space="preserve"> from</w:t>
      </w:r>
      <w:r w:rsidR="00D3505B" w:rsidRPr="00BE4BED">
        <w:rPr>
          <w:rFonts w:asciiTheme="minorHAnsi" w:hAnsiTheme="minorHAnsi"/>
          <w:i w:val="0"/>
          <w:color w:val="auto"/>
          <w:sz w:val="22"/>
        </w:rPr>
        <w:t xml:space="preserve"> Part 2.</w:t>
      </w:r>
    </w:p>
    <w:p w14:paraId="7F882F57" w14:textId="77777777" w:rsidR="001A40E9" w:rsidRPr="00BE4BED" w:rsidRDefault="001A40E9" w:rsidP="00480C10">
      <w:pPr>
        <w:pStyle w:val="CROMSTextBullet"/>
        <w:numPr>
          <w:ilvl w:val="0"/>
          <w:numId w:val="0"/>
        </w:numPr>
        <w:spacing w:after="0" w:line="240" w:lineRule="auto"/>
        <w:ind w:left="720" w:hanging="360"/>
        <w:rPr>
          <w:sz w:val="22"/>
        </w:rPr>
      </w:pPr>
    </w:p>
    <w:p w14:paraId="1A8A2E28" w14:textId="77777777" w:rsidR="009D534D" w:rsidRPr="00BE4BED" w:rsidRDefault="009D534D" w:rsidP="00994BB1">
      <w:pPr>
        <w:pStyle w:val="Heading2"/>
        <w:spacing w:before="0" w:line="240" w:lineRule="auto"/>
        <w:ind w:left="576"/>
      </w:pPr>
      <w:bookmarkStart w:id="2447" w:name="_Toc468977859"/>
      <w:bookmarkStart w:id="2448" w:name="_Toc468978026"/>
      <w:bookmarkStart w:id="2449" w:name="_Toc468978516"/>
      <w:bookmarkStart w:id="2450" w:name="_Toc468978683"/>
      <w:bookmarkStart w:id="2451" w:name="_Toc468978850"/>
      <w:bookmarkStart w:id="2452" w:name="_Toc469004185"/>
      <w:bookmarkStart w:id="2453" w:name="_Toc469045837"/>
      <w:bookmarkStart w:id="2454" w:name="_Toc469046004"/>
      <w:bookmarkStart w:id="2455" w:name="_Toc469046173"/>
      <w:bookmarkStart w:id="2456" w:name="_Toc469057390"/>
      <w:bookmarkStart w:id="2457" w:name="_Toc469058339"/>
      <w:bookmarkStart w:id="2458" w:name="_Toc469058341"/>
      <w:bookmarkStart w:id="2459" w:name="_Toc469046175"/>
      <w:bookmarkStart w:id="2460" w:name="_Toc25685356"/>
      <w:bookmarkEnd w:id="2447"/>
      <w:bookmarkEnd w:id="2448"/>
      <w:bookmarkEnd w:id="2449"/>
      <w:bookmarkEnd w:id="2450"/>
      <w:bookmarkEnd w:id="2451"/>
      <w:bookmarkEnd w:id="2452"/>
      <w:bookmarkEnd w:id="2453"/>
      <w:bookmarkEnd w:id="2454"/>
      <w:bookmarkEnd w:id="2455"/>
      <w:bookmarkEnd w:id="2456"/>
      <w:bookmarkEnd w:id="2457"/>
      <w:r w:rsidRPr="00BE4BED">
        <w:t>Screen Failures</w:t>
      </w:r>
      <w:bookmarkEnd w:id="2458"/>
      <w:bookmarkEnd w:id="2459"/>
      <w:bookmarkEnd w:id="2460"/>
    </w:p>
    <w:p w14:paraId="42196C94" w14:textId="679EC7B0" w:rsidR="00446C72" w:rsidRPr="00BE4BED" w:rsidRDefault="00446C72" w:rsidP="005627AC">
      <w:pPr>
        <w:pStyle w:val="CROMSInstruction"/>
        <w:spacing w:before="0" w:after="0"/>
        <w:rPr>
          <w:rFonts w:asciiTheme="minorHAnsi" w:hAnsiTheme="minorHAnsi"/>
          <w:i w:val="0"/>
          <w:color w:val="auto"/>
          <w:sz w:val="22"/>
        </w:rPr>
      </w:pPr>
      <w:r w:rsidRPr="00BE4BED">
        <w:rPr>
          <w:rFonts w:asciiTheme="minorHAnsi" w:hAnsiTheme="minorHAnsi"/>
          <w:i w:val="0"/>
          <w:color w:val="auto"/>
          <w:sz w:val="22"/>
        </w:rPr>
        <w:t xml:space="preserve">Screen failures are defined as participants who consent to participate in the clinical </w:t>
      </w:r>
      <w:r w:rsidR="005C72B0" w:rsidRPr="00BE4BED">
        <w:rPr>
          <w:rFonts w:asciiTheme="minorHAnsi" w:hAnsiTheme="minorHAnsi"/>
          <w:i w:val="0"/>
          <w:color w:val="auto"/>
          <w:sz w:val="22"/>
        </w:rPr>
        <w:t xml:space="preserve">trial </w:t>
      </w:r>
      <w:r w:rsidRPr="00BE4BED">
        <w:rPr>
          <w:rFonts w:asciiTheme="minorHAnsi" w:hAnsiTheme="minorHAnsi"/>
          <w:i w:val="0"/>
          <w:color w:val="auto"/>
          <w:sz w:val="22"/>
        </w:rPr>
        <w:t xml:space="preserve">but are not subsequently randomly assigned to the study </w:t>
      </w:r>
      <w:r w:rsidR="00913269" w:rsidRPr="00BE4BED">
        <w:rPr>
          <w:rFonts w:asciiTheme="minorHAnsi" w:hAnsiTheme="minorHAnsi"/>
          <w:i w:val="0"/>
          <w:color w:val="auto"/>
          <w:sz w:val="22"/>
        </w:rPr>
        <w:t xml:space="preserve">intervention </w:t>
      </w:r>
      <w:r w:rsidRPr="00BE4BED">
        <w:rPr>
          <w:rFonts w:asciiTheme="minorHAnsi" w:hAnsiTheme="minorHAnsi"/>
          <w:i w:val="0"/>
          <w:color w:val="auto"/>
          <w:sz w:val="22"/>
        </w:rPr>
        <w:t>or entered in the study. A minimal set of screen failure information is required to ensure transparent reporting of screen failure participants</w:t>
      </w:r>
      <w:r w:rsidR="00E14F8B" w:rsidRPr="00BE4BED">
        <w:rPr>
          <w:rFonts w:asciiTheme="minorHAnsi" w:hAnsiTheme="minorHAnsi"/>
          <w:i w:val="0"/>
          <w:color w:val="auto"/>
          <w:sz w:val="22"/>
        </w:rPr>
        <w:t>,</w:t>
      </w:r>
      <w:r w:rsidR="008921D9" w:rsidRPr="00BE4BED">
        <w:rPr>
          <w:rFonts w:asciiTheme="minorHAnsi" w:hAnsiTheme="minorHAnsi"/>
          <w:i w:val="0"/>
          <w:color w:val="auto"/>
          <w:sz w:val="22"/>
        </w:rPr>
        <w:t xml:space="preserve"> </w:t>
      </w:r>
      <w:r w:rsidR="00E14F8B" w:rsidRPr="00BE4BED">
        <w:rPr>
          <w:rFonts w:asciiTheme="minorHAnsi" w:hAnsiTheme="minorHAnsi"/>
          <w:i w:val="0"/>
          <w:color w:val="auto"/>
          <w:sz w:val="22"/>
        </w:rPr>
        <w:t xml:space="preserve">to </w:t>
      </w:r>
      <w:r w:rsidRPr="00BE4BED">
        <w:rPr>
          <w:rFonts w:asciiTheme="minorHAnsi" w:hAnsiTheme="minorHAnsi"/>
          <w:i w:val="0"/>
          <w:color w:val="auto"/>
          <w:sz w:val="22"/>
        </w:rPr>
        <w:t xml:space="preserve">meet the Consolidated Standards of Reporting Trials (CONSORT) publishing requirements and to respond to queries from regulatory authorities. Minimal information includes demography, screen failure details, eligibility criteria, and any </w:t>
      </w:r>
      <w:r w:rsidR="00B82B2F" w:rsidRPr="00BE4BED">
        <w:rPr>
          <w:rFonts w:asciiTheme="minorHAnsi" w:hAnsiTheme="minorHAnsi"/>
          <w:i w:val="0"/>
          <w:color w:val="auto"/>
          <w:sz w:val="22"/>
        </w:rPr>
        <w:t>S</w:t>
      </w:r>
      <w:r w:rsidRPr="00BE4BED">
        <w:rPr>
          <w:rFonts w:asciiTheme="minorHAnsi" w:hAnsiTheme="minorHAnsi"/>
          <w:i w:val="0"/>
          <w:color w:val="auto"/>
          <w:sz w:val="22"/>
        </w:rPr>
        <w:t>AE.</w:t>
      </w:r>
    </w:p>
    <w:p w14:paraId="64673E82" w14:textId="77777777" w:rsidR="00446C72" w:rsidRPr="00BE4BED" w:rsidRDefault="00446C72" w:rsidP="005627AC">
      <w:pPr>
        <w:pStyle w:val="CROMSInstruction"/>
        <w:spacing w:before="0" w:after="0"/>
        <w:rPr>
          <w:rFonts w:asciiTheme="minorHAnsi" w:hAnsiTheme="minorHAnsi"/>
          <w:i w:val="0"/>
          <w:color w:val="auto"/>
          <w:sz w:val="22"/>
        </w:rPr>
      </w:pPr>
    </w:p>
    <w:p w14:paraId="67D5EBC6" w14:textId="1995A7B8" w:rsidR="00446C72" w:rsidRPr="00BE4BED" w:rsidRDefault="00E20492" w:rsidP="005627AC">
      <w:pPr>
        <w:pStyle w:val="CROMSInstruction"/>
        <w:spacing w:before="0" w:after="0"/>
        <w:rPr>
          <w:rFonts w:asciiTheme="minorHAnsi" w:hAnsiTheme="minorHAnsi"/>
          <w:i w:val="0"/>
          <w:color w:val="auto"/>
          <w:sz w:val="22"/>
        </w:rPr>
      </w:pPr>
      <w:r w:rsidRPr="00BE4BED">
        <w:rPr>
          <w:rFonts w:asciiTheme="minorHAnsi" w:hAnsiTheme="minorHAnsi"/>
          <w:i w:val="0"/>
          <w:color w:val="auto"/>
          <w:sz w:val="22"/>
        </w:rPr>
        <w:t>Individuals</w:t>
      </w:r>
      <w:r w:rsidR="00446C72" w:rsidRPr="00BE4BED">
        <w:rPr>
          <w:rFonts w:asciiTheme="minorHAnsi" w:hAnsiTheme="minorHAnsi"/>
          <w:i w:val="0"/>
          <w:color w:val="auto"/>
          <w:sz w:val="22"/>
        </w:rPr>
        <w:t xml:space="preserve"> who do not meet the criteria for participation in this </w:t>
      </w:r>
      <w:r w:rsidR="00690F36" w:rsidRPr="00BE4BED">
        <w:rPr>
          <w:rFonts w:asciiTheme="minorHAnsi" w:hAnsiTheme="minorHAnsi"/>
          <w:i w:val="0"/>
          <w:color w:val="auto"/>
          <w:sz w:val="22"/>
        </w:rPr>
        <w:t>trial</w:t>
      </w:r>
      <w:r w:rsidR="00C5127B" w:rsidRPr="00BE4BED">
        <w:rPr>
          <w:rFonts w:asciiTheme="minorHAnsi" w:hAnsiTheme="minorHAnsi"/>
          <w:i w:val="0"/>
          <w:color w:val="auto"/>
          <w:sz w:val="22"/>
        </w:rPr>
        <w:t xml:space="preserve"> because of</w:t>
      </w:r>
      <w:r w:rsidR="00A377EF" w:rsidRPr="00BE4BED">
        <w:rPr>
          <w:rFonts w:asciiTheme="minorHAnsi" w:hAnsiTheme="minorHAnsi"/>
          <w:i w:val="0"/>
          <w:color w:val="auto"/>
          <w:sz w:val="22"/>
        </w:rPr>
        <w:t xml:space="preserve"> </w:t>
      </w:r>
      <w:r w:rsidR="00A377EF" w:rsidRPr="00BE4BED">
        <w:rPr>
          <w:rFonts w:asciiTheme="minorHAnsi" w:hAnsiTheme="minorHAnsi"/>
          <w:color w:val="auto"/>
          <w:sz w:val="22"/>
        </w:rPr>
        <w:t xml:space="preserve">W. bancrofti </w:t>
      </w:r>
      <w:r w:rsidR="00A377EF" w:rsidRPr="00BE4BED">
        <w:rPr>
          <w:rFonts w:asciiTheme="minorHAnsi" w:hAnsiTheme="minorHAnsi"/>
          <w:i w:val="0"/>
          <w:color w:val="auto"/>
          <w:sz w:val="22"/>
        </w:rPr>
        <w:t>Mf/mL &lt;</w:t>
      </w:r>
      <w:r w:rsidR="00F23F33" w:rsidRPr="00BE4BED">
        <w:rPr>
          <w:rFonts w:asciiTheme="minorHAnsi" w:hAnsiTheme="minorHAnsi"/>
          <w:i w:val="0"/>
          <w:color w:val="auto"/>
          <w:sz w:val="22"/>
        </w:rPr>
        <w:t xml:space="preserve">40 </w:t>
      </w:r>
      <w:r w:rsidR="00A377EF" w:rsidRPr="00BE4BED">
        <w:rPr>
          <w:rFonts w:asciiTheme="minorHAnsi" w:hAnsiTheme="minorHAnsi"/>
          <w:i w:val="0"/>
          <w:color w:val="auto"/>
          <w:sz w:val="22"/>
        </w:rPr>
        <w:t>at the time of enrollment, or because of</w:t>
      </w:r>
      <w:r w:rsidR="00C5127B" w:rsidRPr="00BE4BED">
        <w:rPr>
          <w:rFonts w:asciiTheme="minorHAnsi" w:hAnsiTheme="minorHAnsi"/>
          <w:i w:val="0"/>
          <w:color w:val="auto"/>
          <w:sz w:val="22"/>
        </w:rPr>
        <w:t xml:space="preserve"> elevated AST, ALT, or </w:t>
      </w:r>
      <w:r w:rsidR="00B82B2F" w:rsidRPr="00BE4BED">
        <w:rPr>
          <w:rFonts w:asciiTheme="minorHAnsi" w:hAnsiTheme="minorHAnsi"/>
          <w:i w:val="0"/>
          <w:color w:val="auto"/>
          <w:sz w:val="22"/>
        </w:rPr>
        <w:t>Cr</w:t>
      </w:r>
      <w:r w:rsidR="00A377EF" w:rsidRPr="00BE4BED">
        <w:rPr>
          <w:rFonts w:asciiTheme="minorHAnsi" w:hAnsiTheme="minorHAnsi"/>
          <w:i w:val="0"/>
          <w:color w:val="auto"/>
          <w:sz w:val="22"/>
        </w:rPr>
        <w:t>,</w:t>
      </w:r>
      <w:r w:rsidR="00B82B2F" w:rsidRPr="00BE4BED">
        <w:rPr>
          <w:rFonts w:asciiTheme="minorHAnsi" w:hAnsiTheme="minorHAnsi"/>
          <w:i w:val="0"/>
          <w:color w:val="auto"/>
          <w:sz w:val="22"/>
        </w:rPr>
        <w:t xml:space="preserve"> </w:t>
      </w:r>
      <w:r w:rsidR="00446C72" w:rsidRPr="00BE4BED">
        <w:rPr>
          <w:rFonts w:asciiTheme="minorHAnsi" w:hAnsiTheme="minorHAnsi"/>
          <w:i w:val="0"/>
          <w:color w:val="auto"/>
          <w:sz w:val="22"/>
        </w:rPr>
        <w:t>may be rescreened</w:t>
      </w:r>
      <w:r w:rsidR="00020D11" w:rsidRPr="00BE4BED">
        <w:rPr>
          <w:rFonts w:asciiTheme="minorHAnsi" w:hAnsiTheme="minorHAnsi"/>
          <w:i w:val="0"/>
          <w:color w:val="auto"/>
          <w:sz w:val="22"/>
        </w:rPr>
        <w:t xml:space="preserve"> one time</w:t>
      </w:r>
      <w:r w:rsidR="00BC2A07">
        <w:rPr>
          <w:rFonts w:asciiTheme="minorHAnsi" w:hAnsiTheme="minorHAnsi"/>
          <w:i w:val="0"/>
          <w:color w:val="auto"/>
          <w:sz w:val="22"/>
        </w:rPr>
        <w:t>. If the rescreening occurs</w:t>
      </w:r>
      <w:r w:rsidR="00020D11" w:rsidRPr="00BE4BED">
        <w:rPr>
          <w:rFonts w:asciiTheme="minorHAnsi" w:hAnsiTheme="minorHAnsi"/>
          <w:i w:val="0"/>
          <w:color w:val="auto"/>
          <w:sz w:val="22"/>
        </w:rPr>
        <w:t xml:space="preserve"> within 30 days</w:t>
      </w:r>
      <w:r w:rsidR="00BC2A07">
        <w:rPr>
          <w:rFonts w:asciiTheme="minorHAnsi" w:hAnsiTheme="minorHAnsi"/>
          <w:i w:val="0"/>
          <w:color w:val="auto"/>
          <w:sz w:val="22"/>
        </w:rPr>
        <w:t xml:space="preserve"> of the initial screening, o</w:t>
      </w:r>
      <w:r w:rsidR="00020D11" w:rsidRPr="00BE4BED">
        <w:rPr>
          <w:rFonts w:asciiTheme="minorHAnsi" w:hAnsiTheme="minorHAnsi"/>
          <w:i w:val="0"/>
          <w:color w:val="auto"/>
          <w:sz w:val="22"/>
        </w:rPr>
        <w:t>nly the</w:t>
      </w:r>
      <w:r w:rsidR="00E85669" w:rsidRPr="00BE4BED">
        <w:rPr>
          <w:rFonts w:asciiTheme="minorHAnsi" w:hAnsiTheme="minorHAnsi"/>
          <w:i w:val="0"/>
          <w:color w:val="auto"/>
          <w:sz w:val="22"/>
        </w:rPr>
        <w:t xml:space="preserve"> test results not meeting inclusion criteria will be repeated at rescreening</w:t>
      </w:r>
      <w:r w:rsidR="00870BD2">
        <w:rPr>
          <w:rFonts w:asciiTheme="minorHAnsi" w:hAnsiTheme="minorHAnsi"/>
          <w:i w:val="0"/>
          <w:color w:val="auto"/>
          <w:sz w:val="22"/>
        </w:rPr>
        <w:t>. If rescreening occurs more than 30 days after initial screening, all screening/baseline tests will be repeated</w:t>
      </w:r>
      <w:r w:rsidR="00446C72" w:rsidRPr="00BE4BED">
        <w:rPr>
          <w:rFonts w:asciiTheme="minorHAnsi" w:hAnsiTheme="minorHAnsi"/>
          <w:i w:val="0"/>
          <w:color w:val="auto"/>
          <w:sz w:val="22"/>
        </w:rPr>
        <w:t xml:space="preserve">. Rescreened participants </w:t>
      </w:r>
      <w:r w:rsidR="00864F71" w:rsidRPr="00BE4BED">
        <w:rPr>
          <w:rFonts w:asciiTheme="minorHAnsi" w:hAnsiTheme="minorHAnsi"/>
          <w:i w:val="0"/>
          <w:color w:val="auto"/>
          <w:sz w:val="22"/>
        </w:rPr>
        <w:t>will</w:t>
      </w:r>
      <w:r w:rsidR="00446C72" w:rsidRPr="00BE4BED">
        <w:rPr>
          <w:rFonts w:asciiTheme="minorHAnsi" w:hAnsiTheme="minorHAnsi"/>
          <w:i w:val="0"/>
          <w:color w:val="auto"/>
          <w:sz w:val="22"/>
        </w:rPr>
        <w:t xml:space="preserve"> be assigned the same participant number as for the initial screening.</w:t>
      </w:r>
    </w:p>
    <w:p w14:paraId="14C2F003" w14:textId="77777777" w:rsidR="009D534D" w:rsidRPr="00BE4BED" w:rsidRDefault="009D534D" w:rsidP="009F73A1">
      <w:pPr>
        <w:pStyle w:val="CROMSInstruction"/>
        <w:spacing w:before="0" w:after="0"/>
        <w:ind w:left="360"/>
        <w:rPr>
          <w:rFonts w:asciiTheme="minorHAnsi" w:hAnsiTheme="minorHAnsi"/>
          <w:i w:val="0"/>
          <w:color w:val="auto"/>
          <w:sz w:val="22"/>
        </w:rPr>
      </w:pPr>
    </w:p>
    <w:p w14:paraId="157E57D8" w14:textId="77777777" w:rsidR="00FE7DC4" w:rsidRPr="00BE4BED" w:rsidRDefault="00FE7DC4" w:rsidP="00994BB1">
      <w:pPr>
        <w:pStyle w:val="Heading2"/>
        <w:spacing w:before="0" w:line="240" w:lineRule="auto"/>
        <w:ind w:left="576"/>
      </w:pPr>
      <w:bookmarkStart w:id="2461" w:name="_Toc224445214"/>
      <w:bookmarkStart w:id="2462" w:name="_Ref343778892"/>
      <w:bookmarkStart w:id="2463" w:name="_Toc382562980"/>
      <w:bookmarkStart w:id="2464" w:name="_Toc469058342"/>
      <w:bookmarkStart w:id="2465" w:name="_Toc469046176"/>
      <w:bookmarkStart w:id="2466" w:name="_Toc25685357"/>
      <w:bookmarkStart w:id="2467" w:name="_Toc103504800"/>
      <w:bookmarkStart w:id="2468" w:name="_Toc105911970"/>
      <w:bookmarkStart w:id="2469" w:name="_Toc42588969"/>
      <w:bookmarkStart w:id="2470" w:name="_Toc53202810"/>
      <w:r w:rsidRPr="00BE4BED">
        <w:t>Strategies for Recruitment and Retention</w:t>
      </w:r>
      <w:bookmarkEnd w:id="2461"/>
      <w:bookmarkEnd w:id="2462"/>
      <w:bookmarkEnd w:id="2463"/>
      <w:bookmarkEnd w:id="2464"/>
      <w:bookmarkEnd w:id="2465"/>
      <w:bookmarkEnd w:id="2466"/>
    </w:p>
    <w:bookmarkEnd w:id="2467"/>
    <w:bookmarkEnd w:id="2468"/>
    <w:bookmarkEnd w:id="2469"/>
    <w:bookmarkEnd w:id="2470"/>
    <w:p w14:paraId="2AFCA827" w14:textId="20AD2826" w:rsidR="006B0E1E" w:rsidRPr="00BE4BED" w:rsidRDefault="006B0E1E" w:rsidP="006B0E1E">
      <w:pPr>
        <w:pStyle w:val="CROMSInstruction"/>
        <w:spacing w:before="0" w:after="0"/>
        <w:rPr>
          <w:rFonts w:asciiTheme="minorHAnsi" w:hAnsiTheme="minorHAnsi"/>
          <w:i w:val="0"/>
          <w:color w:val="auto"/>
          <w:sz w:val="22"/>
        </w:rPr>
      </w:pPr>
      <w:r w:rsidRPr="00BE4BED">
        <w:rPr>
          <w:rFonts w:asciiTheme="minorHAnsi" w:hAnsiTheme="minorHAnsi"/>
          <w:i w:val="0"/>
          <w:color w:val="auto"/>
          <w:sz w:val="22"/>
        </w:rPr>
        <w:t xml:space="preserve">The study population will be recruited from filariasis-endemic areas of Agboville District </w:t>
      </w:r>
      <w:r w:rsidR="003C583F" w:rsidRPr="00BE4BED">
        <w:rPr>
          <w:rFonts w:asciiTheme="minorHAnsi" w:hAnsiTheme="minorHAnsi"/>
          <w:i w:val="0"/>
          <w:color w:val="auto"/>
          <w:sz w:val="22"/>
        </w:rPr>
        <w:t xml:space="preserve">(and </w:t>
      </w:r>
      <w:r w:rsidR="001158B2" w:rsidRPr="00BE4BED">
        <w:rPr>
          <w:rFonts w:asciiTheme="minorHAnsi" w:hAnsiTheme="minorHAnsi"/>
          <w:i w:val="0"/>
          <w:color w:val="auto"/>
          <w:sz w:val="22"/>
        </w:rPr>
        <w:t>neighboring</w:t>
      </w:r>
      <w:r w:rsidR="003C583F" w:rsidRPr="00BE4BED">
        <w:rPr>
          <w:rFonts w:asciiTheme="minorHAnsi" w:hAnsiTheme="minorHAnsi"/>
          <w:i w:val="0"/>
          <w:color w:val="auto"/>
          <w:sz w:val="22"/>
        </w:rPr>
        <w:t xml:space="preserve"> districts if necessary) </w:t>
      </w:r>
      <w:r w:rsidRPr="00BE4BED">
        <w:rPr>
          <w:rFonts w:asciiTheme="minorHAnsi" w:hAnsiTheme="minorHAnsi"/>
          <w:i w:val="0"/>
          <w:color w:val="auto"/>
          <w:sz w:val="22"/>
        </w:rPr>
        <w:t xml:space="preserve">in Côte d’Ivoire. </w:t>
      </w:r>
      <w:r w:rsidR="009C15B6" w:rsidRPr="00BE4BED">
        <w:rPr>
          <w:rFonts w:asciiTheme="minorHAnsi" w:hAnsiTheme="minorHAnsi"/>
          <w:i w:val="0"/>
          <w:color w:val="auto"/>
          <w:sz w:val="22"/>
        </w:rPr>
        <w:t xml:space="preserve">We will attempt to recruit equal numbers of </w:t>
      </w:r>
      <w:r w:rsidRPr="00BE4BED">
        <w:rPr>
          <w:rFonts w:asciiTheme="minorHAnsi" w:hAnsiTheme="minorHAnsi"/>
          <w:i w:val="0"/>
          <w:color w:val="auto"/>
          <w:sz w:val="22"/>
        </w:rPr>
        <w:t>men and women (</w:t>
      </w:r>
      <w:r w:rsidR="009C15B6" w:rsidRPr="00BE4BED">
        <w:rPr>
          <w:rFonts w:asciiTheme="minorHAnsi" w:hAnsiTheme="minorHAnsi"/>
          <w:i w:val="0"/>
          <w:color w:val="auto"/>
          <w:sz w:val="22"/>
        </w:rPr>
        <w:t>18</w:t>
      </w:r>
      <w:r w:rsidR="00B24655" w:rsidRPr="00BE4BED">
        <w:rPr>
          <w:rFonts w:asciiTheme="minorHAnsi" w:hAnsiTheme="minorHAnsi"/>
          <w:i w:val="0"/>
          <w:color w:val="auto"/>
          <w:sz w:val="22"/>
        </w:rPr>
        <w:t xml:space="preserve"> – 70 </w:t>
      </w:r>
      <w:r w:rsidRPr="00BE4BED">
        <w:rPr>
          <w:rFonts w:asciiTheme="minorHAnsi" w:hAnsiTheme="minorHAnsi"/>
          <w:i w:val="0"/>
          <w:color w:val="auto"/>
          <w:sz w:val="22"/>
        </w:rPr>
        <w:t>years of age)</w:t>
      </w:r>
      <w:r w:rsidR="009C15B6" w:rsidRPr="00BE4BED">
        <w:rPr>
          <w:rFonts w:asciiTheme="minorHAnsi" w:hAnsiTheme="minorHAnsi"/>
          <w:i w:val="0"/>
          <w:color w:val="auto"/>
          <w:sz w:val="22"/>
        </w:rPr>
        <w:t xml:space="preserve"> who are willing to participate, although the gender balance will be dictated by the availability of subjects meeting inclusion criteria. </w:t>
      </w:r>
    </w:p>
    <w:p w14:paraId="39CB99DD" w14:textId="77777777" w:rsidR="006B0E1E" w:rsidRPr="00BE4BED" w:rsidRDefault="006B0E1E" w:rsidP="006B0E1E">
      <w:pPr>
        <w:pStyle w:val="CROMSInstruction"/>
        <w:spacing w:before="0" w:after="0"/>
        <w:rPr>
          <w:rFonts w:asciiTheme="minorHAnsi" w:hAnsiTheme="minorHAnsi"/>
          <w:i w:val="0"/>
          <w:color w:val="auto"/>
          <w:sz w:val="22"/>
        </w:rPr>
      </w:pPr>
    </w:p>
    <w:p w14:paraId="52DA87E1" w14:textId="77777777" w:rsidR="00D05E42" w:rsidRPr="00BE4BED" w:rsidRDefault="00D05E42" w:rsidP="00AA6000">
      <w:pPr>
        <w:pStyle w:val="CROMSInstruction"/>
        <w:keepNext/>
        <w:spacing w:before="0" w:after="0"/>
        <w:rPr>
          <w:rFonts w:asciiTheme="minorHAnsi" w:hAnsiTheme="minorHAnsi"/>
          <w:b/>
          <w:i w:val="0"/>
          <w:color w:val="auto"/>
          <w:sz w:val="22"/>
        </w:rPr>
      </w:pPr>
      <w:r w:rsidRPr="00BE4BED">
        <w:rPr>
          <w:rFonts w:asciiTheme="minorHAnsi" w:hAnsiTheme="minorHAnsi"/>
          <w:b/>
          <w:i w:val="0"/>
          <w:color w:val="auto"/>
          <w:sz w:val="22"/>
        </w:rPr>
        <w:t>Prescreening</w:t>
      </w:r>
    </w:p>
    <w:p w14:paraId="249B9F5A" w14:textId="7A723CE2" w:rsidR="003A64F7" w:rsidRPr="00BE4BED" w:rsidRDefault="00B24655" w:rsidP="006B0E1E">
      <w:pPr>
        <w:pStyle w:val="CROMSInstruction"/>
        <w:spacing w:before="0" w:after="0"/>
        <w:rPr>
          <w:rFonts w:asciiTheme="minorHAnsi" w:hAnsiTheme="minorHAnsi"/>
          <w:i w:val="0"/>
          <w:color w:val="auto"/>
          <w:sz w:val="22"/>
        </w:rPr>
      </w:pPr>
      <w:r w:rsidRPr="00BE4BED">
        <w:rPr>
          <w:rFonts w:asciiTheme="minorHAnsi" w:hAnsiTheme="minorHAnsi"/>
          <w:i w:val="0"/>
          <w:color w:val="auto"/>
          <w:sz w:val="22"/>
        </w:rPr>
        <w:t>Potential participants will be identified</w:t>
      </w:r>
      <w:r w:rsidR="00D05E42" w:rsidRPr="00BE4BED">
        <w:rPr>
          <w:rFonts w:asciiTheme="minorHAnsi" w:hAnsiTheme="minorHAnsi"/>
          <w:i w:val="0"/>
          <w:color w:val="auto"/>
          <w:sz w:val="22"/>
        </w:rPr>
        <w:t xml:space="preserve"> by the Ministry of Health</w:t>
      </w:r>
      <w:r w:rsidR="009F6EB9" w:rsidRPr="00BE4BED">
        <w:rPr>
          <w:rFonts w:asciiTheme="minorHAnsi" w:hAnsiTheme="minorHAnsi"/>
          <w:i w:val="0"/>
          <w:color w:val="auto"/>
          <w:sz w:val="22"/>
        </w:rPr>
        <w:t xml:space="preserve"> (MOH)</w:t>
      </w:r>
      <w:r w:rsidRPr="00BE4BED">
        <w:rPr>
          <w:rFonts w:asciiTheme="minorHAnsi" w:hAnsiTheme="minorHAnsi"/>
          <w:i w:val="0"/>
          <w:color w:val="auto"/>
          <w:sz w:val="22"/>
        </w:rPr>
        <w:t xml:space="preserve">, as they will </w:t>
      </w:r>
      <w:r w:rsidR="00D05E42" w:rsidRPr="00BE4BED">
        <w:rPr>
          <w:rFonts w:asciiTheme="minorHAnsi" w:hAnsiTheme="minorHAnsi"/>
          <w:i w:val="0"/>
          <w:color w:val="auto"/>
          <w:sz w:val="22"/>
        </w:rPr>
        <w:t xml:space="preserve">conduct </w:t>
      </w:r>
      <w:r w:rsidRPr="00BE4BED">
        <w:rPr>
          <w:rFonts w:asciiTheme="minorHAnsi" w:hAnsiTheme="minorHAnsi"/>
          <w:i w:val="0"/>
          <w:color w:val="auto"/>
          <w:sz w:val="22"/>
        </w:rPr>
        <w:t>their routine</w:t>
      </w:r>
      <w:r w:rsidR="00E85669" w:rsidRPr="00BE4BED">
        <w:rPr>
          <w:rFonts w:asciiTheme="minorHAnsi" w:hAnsiTheme="minorHAnsi"/>
          <w:i w:val="0"/>
          <w:color w:val="auto"/>
          <w:sz w:val="22"/>
        </w:rPr>
        <w:t xml:space="preserve"> public health assessment of LF transmission </w:t>
      </w:r>
      <w:r w:rsidR="00D05E42" w:rsidRPr="00BE4BED">
        <w:rPr>
          <w:rFonts w:asciiTheme="minorHAnsi" w:hAnsiTheme="minorHAnsi"/>
          <w:i w:val="0"/>
          <w:color w:val="auto"/>
          <w:sz w:val="22"/>
        </w:rPr>
        <w:t xml:space="preserve">in the Agboville District in the summer of 2019.  </w:t>
      </w:r>
      <w:r w:rsidRPr="00BE4BED">
        <w:rPr>
          <w:rFonts w:asciiTheme="minorHAnsi" w:hAnsiTheme="minorHAnsi"/>
          <w:i w:val="0"/>
          <w:color w:val="auto"/>
          <w:sz w:val="22"/>
        </w:rPr>
        <w:t>Their activities</w:t>
      </w:r>
      <w:r w:rsidR="00D05E42" w:rsidRPr="00BE4BED">
        <w:rPr>
          <w:rFonts w:asciiTheme="minorHAnsi" w:hAnsiTheme="minorHAnsi"/>
          <w:i w:val="0"/>
          <w:color w:val="auto"/>
          <w:sz w:val="22"/>
        </w:rPr>
        <w:t xml:space="preserve"> will include </w:t>
      </w:r>
      <w:r w:rsidR="003A64F7" w:rsidRPr="00BE4BED">
        <w:rPr>
          <w:rFonts w:asciiTheme="minorHAnsi" w:hAnsiTheme="minorHAnsi"/>
          <w:i w:val="0"/>
          <w:color w:val="auto"/>
          <w:sz w:val="22"/>
        </w:rPr>
        <w:t xml:space="preserve">convenience </w:t>
      </w:r>
      <w:r w:rsidR="00D05E42" w:rsidRPr="00BE4BED">
        <w:rPr>
          <w:rFonts w:asciiTheme="minorHAnsi" w:hAnsiTheme="minorHAnsi"/>
          <w:i w:val="0"/>
          <w:color w:val="auto"/>
          <w:sz w:val="22"/>
        </w:rPr>
        <w:t xml:space="preserve">testing </w:t>
      </w:r>
      <w:r w:rsidR="00111875" w:rsidRPr="00BE4BED">
        <w:rPr>
          <w:rFonts w:asciiTheme="minorHAnsi" w:hAnsiTheme="minorHAnsi"/>
          <w:i w:val="0"/>
          <w:color w:val="auto"/>
          <w:sz w:val="22"/>
        </w:rPr>
        <w:t>of</w:t>
      </w:r>
      <w:r w:rsidR="00D05E42" w:rsidRPr="00BE4BED">
        <w:rPr>
          <w:rFonts w:asciiTheme="minorHAnsi" w:hAnsiTheme="minorHAnsi"/>
          <w:i w:val="0"/>
          <w:color w:val="auto"/>
          <w:sz w:val="22"/>
        </w:rPr>
        <w:t xml:space="preserve"> residents </w:t>
      </w:r>
      <w:r w:rsidR="00111875" w:rsidRPr="00BE4BED">
        <w:rPr>
          <w:rFonts w:asciiTheme="minorHAnsi" w:hAnsiTheme="minorHAnsi"/>
          <w:i w:val="0"/>
          <w:color w:val="auto"/>
          <w:sz w:val="22"/>
        </w:rPr>
        <w:t xml:space="preserve">in </w:t>
      </w:r>
      <w:r w:rsidR="00D05E42" w:rsidRPr="00BE4BED">
        <w:rPr>
          <w:rFonts w:asciiTheme="minorHAnsi" w:hAnsiTheme="minorHAnsi"/>
          <w:i w:val="0"/>
          <w:color w:val="auto"/>
          <w:sz w:val="22"/>
        </w:rPr>
        <w:t xml:space="preserve">the area for </w:t>
      </w:r>
      <w:r w:rsidR="00D05E42" w:rsidRPr="00BE4BED">
        <w:rPr>
          <w:rFonts w:asciiTheme="minorHAnsi" w:hAnsiTheme="minorHAnsi"/>
          <w:color w:val="auto"/>
          <w:sz w:val="22"/>
        </w:rPr>
        <w:t xml:space="preserve">W. bancrofti </w:t>
      </w:r>
      <w:r w:rsidR="00D05E42" w:rsidRPr="00BE4BED">
        <w:rPr>
          <w:rFonts w:asciiTheme="minorHAnsi" w:hAnsiTheme="minorHAnsi"/>
          <w:i w:val="0"/>
          <w:color w:val="auto"/>
          <w:sz w:val="22"/>
        </w:rPr>
        <w:t xml:space="preserve">antigenemia using the Filariasis Test Strip (FTS).  </w:t>
      </w:r>
      <w:r w:rsidR="003A64F7" w:rsidRPr="00BE4BED">
        <w:rPr>
          <w:rFonts w:asciiTheme="minorHAnsi" w:hAnsiTheme="minorHAnsi"/>
          <w:i w:val="0"/>
          <w:color w:val="auto"/>
          <w:sz w:val="22"/>
        </w:rPr>
        <w:t xml:space="preserve">In general, the MOH team </w:t>
      </w:r>
      <w:r w:rsidR="007F32B8" w:rsidRPr="00BE4BED">
        <w:rPr>
          <w:rFonts w:asciiTheme="minorHAnsi" w:hAnsiTheme="minorHAnsi"/>
          <w:i w:val="0"/>
          <w:color w:val="auto"/>
          <w:sz w:val="22"/>
        </w:rPr>
        <w:t xml:space="preserve">will </w:t>
      </w:r>
      <w:r w:rsidR="003A64F7" w:rsidRPr="00BE4BED">
        <w:rPr>
          <w:rFonts w:asciiTheme="minorHAnsi" w:hAnsiTheme="minorHAnsi"/>
          <w:i w:val="0"/>
          <w:color w:val="auto"/>
          <w:sz w:val="22"/>
        </w:rPr>
        <w:t xml:space="preserve">coordinate with the village chief and local health officers to </w:t>
      </w:r>
      <w:r w:rsidR="00642AF3" w:rsidRPr="00BE4BED">
        <w:rPr>
          <w:rFonts w:asciiTheme="minorHAnsi" w:hAnsiTheme="minorHAnsi"/>
          <w:i w:val="0"/>
          <w:color w:val="auto"/>
          <w:sz w:val="22"/>
        </w:rPr>
        <w:t>publicize</w:t>
      </w:r>
      <w:r w:rsidR="003A64F7" w:rsidRPr="00BE4BED">
        <w:rPr>
          <w:rFonts w:asciiTheme="minorHAnsi" w:hAnsiTheme="minorHAnsi"/>
          <w:i w:val="0"/>
          <w:color w:val="auto"/>
          <w:sz w:val="22"/>
        </w:rPr>
        <w:t xml:space="preserve"> the screening.  MOH staff will either visit residents at their homes, or, more likely, invite residents to be tested for LF at a pre-arranged location (such as the local dispensary, school, chief’s home, or other common meeting place). Residents with </w:t>
      </w:r>
      <w:r w:rsidR="00D05E42" w:rsidRPr="00BE4BED">
        <w:rPr>
          <w:rFonts w:asciiTheme="minorHAnsi" w:hAnsiTheme="minorHAnsi"/>
          <w:i w:val="0"/>
          <w:color w:val="auto"/>
          <w:sz w:val="22"/>
        </w:rPr>
        <w:t xml:space="preserve">a positive FTS result of 2+ or </w:t>
      </w:r>
      <w:r w:rsidR="003A64F7" w:rsidRPr="00BE4BED">
        <w:rPr>
          <w:rFonts w:asciiTheme="minorHAnsi" w:hAnsiTheme="minorHAnsi"/>
          <w:i w:val="0"/>
          <w:color w:val="auto"/>
          <w:sz w:val="22"/>
        </w:rPr>
        <w:t>higher (test line at least as strong as the control line) will be visited at night (between 9</w:t>
      </w:r>
      <w:r w:rsidR="00216128" w:rsidRPr="00BE4BED">
        <w:rPr>
          <w:rFonts w:asciiTheme="minorHAnsi" w:hAnsiTheme="minorHAnsi"/>
          <w:i w:val="0"/>
          <w:color w:val="auto"/>
          <w:sz w:val="22"/>
        </w:rPr>
        <w:t>:30</w:t>
      </w:r>
      <w:r w:rsidR="003A64F7" w:rsidRPr="00BE4BED">
        <w:rPr>
          <w:rFonts w:asciiTheme="minorHAnsi" w:hAnsiTheme="minorHAnsi"/>
          <w:i w:val="0"/>
          <w:color w:val="auto"/>
          <w:sz w:val="22"/>
        </w:rPr>
        <w:t xml:space="preserve"> PM and 3 AM) to test for </w:t>
      </w:r>
      <w:r w:rsidR="003A64F7" w:rsidRPr="00BE4BED">
        <w:rPr>
          <w:rFonts w:asciiTheme="minorHAnsi" w:hAnsiTheme="minorHAnsi"/>
          <w:color w:val="auto"/>
          <w:sz w:val="22"/>
        </w:rPr>
        <w:t xml:space="preserve">W. bancrofti </w:t>
      </w:r>
      <w:r w:rsidR="003A64F7" w:rsidRPr="00BE4BED">
        <w:rPr>
          <w:rFonts w:asciiTheme="minorHAnsi" w:hAnsiTheme="minorHAnsi"/>
          <w:i w:val="0"/>
          <w:color w:val="auto"/>
          <w:sz w:val="22"/>
        </w:rPr>
        <w:t xml:space="preserve">microfilaremia </w:t>
      </w:r>
      <w:r w:rsidR="008C0C4C" w:rsidRPr="00BE4BED">
        <w:rPr>
          <w:rFonts w:asciiTheme="minorHAnsi" w:hAnsiTheme="minorHAnsi"/>
          <w:i w:val="0"/>
          <w:color w:val="auto"/>
          <w:sz w:val="22"/>
        </w:rPr>
        <w:t xml:space="preserve">using </w:t>
      </w:r>
      <w:r w:rsidR="003A64F7" w:rsidRPr="00BE4BED">
        <w:rPr>
          <w:rFonts w:asciiTheme="minorHAnsi" w:hAnsiTheme="minorHAnsi"/>
          <w:i w:val="0"/>
          <w:color w:val="auto"/>
          <w:sz w:val="22"/>
        </w:rPr>
        <w:t>either thick blood smear</w:t>
      </w:r>
      <w:r w:rsidRPr="00BE4BED">
        <w:rPr>
          <w:rFonts w:asciiTheme="minorHAnsi" w:hAnsiTheme="minorHAnsi"/>
          <w:i w:val="0"/>
          <w:color w:val="auto"/>
          <w:sz w:val="22"/>
        </w:rPr>
        <w:t xml:space="preserve"> (TBS)</w:t>
      </w:r>
      <w:r w:rsidR="003A64F7" w:rsidRPr="00BE4BED">
        <w:rPr>
          <w:rFonts w:asciiTheme="minorHAnsi" w:hAnsiTheme="minorHAnsi"/>
          <w:i w:val="0"/>
          <w:color w:val="auto"/>
          <w:sz w:val="22"/>
        </w:rPr>
        <w:t xml:space="preserve"> of a fingerprick blood sample, or</w:t>
      </w:r>
      <w:r w:rsidR="008C0C4C" w:rsidRPr="00BE4BED">
        <w:rPr>
          <w:rFonts w:asciiTheme="minorHAnsi" w:hAnsiTheme="minorHAnsi"/>
          <w:i w:val="0"/>
          <w:color w:val="auto"/>
          <w:sz w:val="22"/>
        </w:rPr>
        <w:t xml:space="preserve"> </w:t>
      </w:r>
      <w:r w:rsidR="003A64F7" w:rsidRPr="00BE4BED">
        <w:rPr>
          <w:rFonts w:asciiTheme="minorHAnsi" w:hAnsiTheme="minorHAnsi"/>
          <w:i w:val="0"/>
          <w:color w:val="auto"/>
          <w:sz w:val="22"/>
        </w:rPr>
        <w:t xml:space="preserve">Mf filtration of a venous blood sample. </w:t>
      </w:r>
      <w:r w:rsidR="00E85669" w:rsidRPr="00BE4BED">
        <w:rPr>
          <w:rFonts w:asciiTheme="minorHAnsi" w:hAnsiTheme="minorHAnsi"/>
          <w:i w:val="0"/>
          <w:color w:val="auto"/>
          <w:sz w:val="22"/>
        </w:rPr>
        <w:t xml:space="preserve">This public health assessment will provide the necessary pre-screening information (Mf count) to identify </w:t>
      </w:r>
      <w:r w:rsidR="00425542" w:rsidRPr="00BE4BED">
        <w:rPr>
          <w:rFonts w:asciiTheme="minorHAnsi" w:hAnsiTheme="minorHAnsi"/>
          <w:i w:val="0"/>
          <w:color w:val="auto"/>
          <w:sz w:val="22"/>
        </w:rPr>
        <w:t>potential participants for the study.</w:t>
      </w:r>
      <w:r w:rsidR="003A64F7" w:rsidRPr="00BE4BED">
        <w:rPr>
          <w:rFonts w:asciiTheme="minorHAnsi" w:hAnsiTheme="minorHAnsi"/>
          <w:i w:val="0"/>
          <w:color w:val="auto"/>
          <w:sz w:val="22"/>
        </w:rPr>
        <w:t xml:space="preserve"> Residents found to have </w:t>
      </w:r>
      <w:r w:rsidR="003A64F7" w:rsidRPr="00BE4BED">
        <w:rPr>
          <w:rFonts w:asciiTheme="minorHAnsi" w:hAnsiTheme="minorHAnsi"/>
          <w:color w:val="auto"/>
          <w:sz w:val="22"/>
        </w:rPr>
        <w:t xml:space="preserve">W. bancrofti </w:t>
      </w:r>
      <w:r w:rsidR="003A64F7" w:rsidRPr="00BE4BED">
        <w:rPr>
          <w:rFonts w:asciiTheme="minorHAnsi" w:hAnsiTheme="minorHAnsi"/>
          <w:i w:val="0"/>
          <w:color w:val="auto"/>
          <w:sz w:val="22"/>
        </w:rPr>
        <w:t xml:space="preserve">microfilaremia who have </w:t>
      </w:r>
      <w:r w:rsidR="003A64F7" w:rsidRPr="00BE4BED">
        <w:rPr>
          <w:rFonts w:asciiTheme="minorHAnsi" w:hAnsiTheme="minorHAnsi"/>
          <w:color w:val="auto"/>
          <w:sz w:val="22"/>
        </w:rPr>
        <w:t xml:space="preserve">not </w:t>
      </w:r>
      <w:r w:rsidR="003A64F7" w:rsidRPr="00BE4BED">
        <w:rPr>
          <w:rFonts w:asciiTheme="minorHAnsi" w:hAnsiTheme="minorHAnsi"/>
          <w:i w:val="0"/>
          <w:color w:val="auto"/>
          <w:sz w:val="22"/>
        </w:rPr>
        <w:t xml:space="preserve">received MDA for LF within the prior </w:t>
      </w:r>
      <w:r w:rsidR="00642AF3" w:rsidRPr="00BE4BED">
        <w:rPr>
          <w:rFonts w:asciiTheme="minorHAnsi" w:hAnsiTheme="minorHAnsi"/>
          <w:i w:val="0"/>
          <w:color w:val="auto"/>
          <w:sz w:val="22"/>
        </w:rPr>
        <w:t xml:space="preserve">12 </w:t>
      </w:r>
      <w:r w:rsidR="003A64F7" w:rsidRPr="00BE4BED">
        <w:rPr>
          <w:rFonts w:asciiTheme="minorHAnsi" w:hAnsiTheme="minorHAnsi"/>
          <w:i w:val="0"/>
          <w:color w:val="auto"/>
          <w:sz w:val="22"/>
        </w:rPr>
        <w:t>months will be eligible for screening for inclusion in the trial</w:t>
      </w:r>
      <w:r w:rsidR="00642AF3" w:rsidRPr="00BE4BED">
        <w:rPr>
          <w:rFonts w:asciiTheme="minorHAnsi" w:hAnsiTheme="minorHAnsi"/>
          <w:i w:val="0"/>
          <w:color w:val="auto"/>
          <w:sz w:val="22"/>
        </w:rPr>
        <w:t>.</w:t>
      </w:r>
      <w:r w:rsidR="00E72E0F" w:rsidRPr="00BE4BED">
        <w:rPr>
          <w:rFonts w:asciiTheme="minorHAnsi" w:hAnsiTheme="minorHAnsi"/>
          <w:i w:val="0"/>
          <w:color w:val="auto"/>
          <w:sz w:val="22"/>
        </w:rPr>
        <w:t xml:space="preserve"> </w:t>
      </w:r>
    </w:p>
    <w:p w14:paraId="013D06A8" w14:textId="77777777" w:rsidR="003A64F7" w:rsidRPr="00BE4BED" w:rsidRDefault="003A64F7" w:rsidP="006B0E1E">
      <w:pPr>
        <w:pStyle w:val="CROMSInstruction"/>
        <w:spacing w:before="0" w:after="0"/>
        <w:rPr>
          <w:rFonts w:asciiTheme="minorHAnsi" w:hAnsiTheme="minorHAnsi"/>
          <w:i w:val="0"/>
          <w:color w:val="auto"/>
          <w:sz w:val="22"/>
        </w:rPr>
      </w:pPr>
    </w:p>
    <w:p w14:paraId="1D350F09" w14:textId="77777777" w:rsidR="003A64F7" w:rsidRPr="00BE4BED" w:rsidRDefault="003A64F7" w:rsidP="006F6F3E">
      <w:pPr>
        <w:pStyle w:val="CROMSInstruction"/>
        <w:keepNext/>
        <w:spacing w:before="0" w:after="0"/>
        <w:rPr>
          <w:rFonts w:asciiTheme="minorHAnsi" w:hAnsiTheme="minorHAnsi"/>
          <w:b/>
          <w:i w:val="0"/>
          <w:color w:val="auto"/>
          <w:sz w:val="22"/>
        </w:rPr>
      </w:pPr>
      <w:r w:rsidRPr="00BE4BED">
        <w:rPr>
          <w:rFonts w:asciiTheme="minorHAnsi" w:hAnsiTheme="minorHAnsi"/>
          <w:b/>
          <w:i w:val="0"/>
          <w:color w:val="auto"/>
          <w:sz w:val="22"/>
        </w:rPr>
        <w:t>Screening</w:t>
      </w:r>
    </w:p>
    <w:p w14:paraId="178E81FF" w14:textId="42D7377A" w:rsidR="003A64F7" w:rsidRPr="00BE4BED" w:rsidRDefault="00FE307E" w:rsidP="006B0E1E">
      <w:pPr>
        <w:pStyle w:val="CROMSInstruction"/>
        <w:spacing w:before="0" w:after="0"/>
        <w:rPr>
          <w:rFonts w:asciiTheme="minorHAnsi" w:hAnsiTheme="minorHAnsi"/>
          <w:i w:val="0"/>
          <w:color w:val="auto"/>
          <w:sz w:val="22"/>
        </w:rPr>
      </w:pPr>
      <w:r w:rsidRPr="00BE4BED">
        <w:rPr>
          <w:rFonts w:asciiTheme="minorHAnsi" w:hAnsiTheme="minorHAnsi"/>
          <w:i w:val="0"/>
          <w:color w:val="auto"/>
          <w:sz w:val="22"/>
        </w:rPr>
        <w:t xml:space="preserve">Individuals </w:t>
      </w:r>
      <w:r w:rsidR="00A377EF" w:rsidRPr="00BE4BED">
        <w:rPr>
          <w:rFonts w:asciiTheme="minorHAnsi" w:hAnsiTheme="minorHAnsi"/>
          <w:i w:val="0"/>
          <w:color w:val="auto"/>
          <w:sz w:val="22"/>
        </w:rPr>
        <w:t>meeting prescreening criteria</w:t>
      </w:r>
      <w:r w:rsidR="00111875" w:rsidRPr="00BE4BED">
        <w:rPr>
          <w:rFonts w:asciiTheme="minorHAnsi" w:hAnsiTheme="minorHAnsi"/>
          <w:i w:val="0"/>
          <w:color w:val="auto"/>
          <w:sz w:val="22"/>
        </w:rPr>
        <w:t xml:space="preserve"> </w:t>
      </w:r>
      <w:r w:rsidRPr="00BE4BED">
        <w:rPr>
          <w:rFonts w:asciiTheme="minorHAnsi" w:hAnsiTheme="minorHAnsi"/>
          <w:i w:val="0"/>
          <w:color w:val="auto"/>
          <w:sz w:val="22"/>
        </w:rPr>
        <w:t xml:space="preserve">will be contacted by the study team and invited to participate in study screening.  </w:t>
      </w:r>
      <w:r w:rsidR="006C12BD" w:rsidRPr="00BE4BED">
        <w:rPr>
          <w:rFonts w:asciiTheme="minorHAnsi" w:hAnsiTheme="minorHAnsi"/>
          <w:i w:val="0"/>
          <w:color w:val="auto"/>
          <w:sz w:val="22"/>
        </w:rPr>
        <w:t>We anticipate that s</w:t>
      </w:r>
      <w:r w:rsidR="00756F5A" w:rsidRPr="00BE4BED">
        <w:rPr>
          <w:rFonts w:asciiTheme="minorHAnsi" w:hAnsiTheme="minorHAnsi"/>
          <w:i w:val="0"/>
          <w:color w:val="auto"/>
          <w:sz w:val="22"/>
        </w:rPr>
        <w:t>creening</w:t>
      </w:r>
      <w:r w:rsidR="0051601F" w:rsidRPr="00BE4BED">
        <w:rPr>
          <w:rFonts w:asciiTheme="minorHAnsi" w:hAnsiTheme="minorHAnsi"/>
          <w:i w:val="0"/>
          <w:color w:val="auto"/>
          <w:sz w:val="22"/>
        </w:rPr>
        <w:t xml:space="preserve"> for Part 1 will be conducted in two parts: 1) a community visit </w:t>
      </w:r>
      <w:r w:rsidR="00E82D75" w:rsidRPr="00BE4BED">
        <w:rPr>
          <w:rFonts w:asciiTheme="minorHAnsi" w:hAnsiTheme="minorHAnsi"/>
          <w:i w:val="0"/>
          <w:color w:val="auto"/>
          <w:sz w:val="22"/>
        </w:rPr>
        <w:t xml:space="preserve">to check </w:t>
      </w:r>
      <w:r w:rsidR="0051601F" w:rsidRPr="00BE4BED">
        <w:rPr>
          <w:rFonts w:asciiTheme="minorHAnsi" w:hAnsiTheme="minorHAnsi"/>
          <w:i w:val="0"/>
          <w:color w:val="auto"/>
          <w:sz w:val="22"/>
        </w:rPr>
        <w:t>nocturnal blood for Mf counts and biochemistries, and urine for dipstick and pregnancy test</w:t>
      </w:r>
      <w:r w:rsidR="00E82D75" w:rsidRPr="00BE4BED">
        <w:rPr>
          <w:rFonts w:asciiTheme="minorHAnsi" w:hAnsiTheme="minorHAnsi"/>
          <w:i w:val="0"/>
          <w:color w:val="auto"/>
          <w:sz w:val="22"/>
        </w:rPr>
        <w:t xml:space="preserve">, and 2) prior to treatment at </w:t>
      </w:r>
      <w:r w:rsidR="00705780" w:rsidRPr="00BE4BED">
        <w:rPr>
          <w:rFonts w:asciiTheme="minorHAnsi" w:hAnsiTheme="minorHAnsi"/>
          <w:i w:val="0"/>
          <w:color w:val="auto"/>
          <w:sz w:val="22"/>
        </w:rPr>
        <w:t>CRFLA</w:t>
      </w:r>
      <w:r w:rsidR="0051601F" w:rsidRPr="00BE4BED">
        <w:rPr>
          <w:rFonts w:asciiTheme="minorHAnsi" w:hAnsiTheme="minorHAnsi"/>
          <w:i w:val="0"/>
          <w:color w:val="auto"/>
          <w:sz w:val="22"/>
        </w:rPr>
        <w:t xml:space="preserve"> for</w:t>
      </w:r>
      <w:r w:rsidR="00E82D75" w:rsidRPr="00BE4BED">
        <w:rPr>
          <w:rFonts w:asciiTheme="minorHAnsi" w:hAnsiTheme="minorHAnsi"/>
          <w:i w:val="0"/>
          <w:color w:val="auto"/>
          <w:sz w:val="22"/>
        </w:rPr>
        <w:t xml:space="preserve"> all</w:t>
      </w:r>
      <w:r w:rsidR="0051601F" w:rsidRPr="00BE4BED">
        <w:rPr>
          <w:rFonts w:asciiTheme="minorHAnsi" w:hAnsiTheme="minorHAnsi"/>
          <w:i w:val="0"/>
          <w:color w:val="auto"/>
          <w:sz w:val="22"/>
        </w:rPr>
        <w:t xml:space="preserve"> other baseline assessments</w:t>
      </w:r>
      <w:r w:rsidR="00E82D75" w:rsidRPr="00BE4BED">
        <w:rPr>
          <w:rFonts w:asciiTheme="minorHAnsi" w:hAnsiTheme="minorHAnsi"/>
          <w:i w:val="0"/>
          <w:color w:val="auto"/>
          <w:sz w:val="22"/>
        </w:rPr>
        <w:t>.</w:t>
      </w:r>
      <w:r w:rsidR="006C12BD" w:rsidRPr="00BE4BED">
        <w:rPr>
          <w:rFonts w:asciiTheme="minorHAnsi" w:hAnsiTheme="minorHAnsi"/>
          <w:i w:val="0"/>
          <w:color w:val="auto"/>
          <w:sz w:val="22"/>
        </w:rPr>
        <w:t xml:space="preserve"> However, if logistics dictate otherwise, the activities planned for the community visit may be conducted at CRFLA and vice versa. </w:t>
      </w:r>
      <w:r w:rsidR="00E82D75" w:rsidRPr="00BE4BED">
        <w:rPr>
          <w:rFonts w:asciiTheme="minorHAnsi" w:hAnsiTheme="minorHAnsi"/>
          <w:i w:val="0"/>
          <w:color w:val="auto"/>
          <w:sz w:val="22"/>
        </w:rPr>
        <w:t xml:space="preserve"> For Part 2, </w:t>
      </w:r>
      <w:r w:rsidR="006C12BD" w:rsidRPr="00BE4BED">
        <w:rPr>
          <w:rFonts w:asciiTheme="minorHAnsi" w:hAnsiTheme="minorHAnsi"/>
          <w:i w:val="0"/>
          <w:color w:val="auto"/>
          <w:sz w:val="22"/>
        </w:rPr>
        <w:t xml:space="preserve">we anticipate that </w:t>
      </w:r>
      <w:r w:rsidR="00E82D75" w:rsidRPr="00BE4BED">
        <w:rPr>
          <w:rFonts w:asciiTheme="minorHAnsi" w:hAnsiTheme="minorHAnsi"/>
          <w:i w:val="0"/>
          <w:color w:val="auto"/>
          <w:sz w:val="22"/>
        </w:rPr>
        <w:t>all screening assessments will be done in the community</w:t>
      </w:r>
      <w:r w:rsidR="006C12BD" w:rsidRPr="00BE4BED">
        <w:rPr>
          <w:rFonts w:asciiTheme="minorHAnsi" w:hAnsiTheme="minorHAnsi"/>
          <w:i w:val="0"/>
          <w:color w:val="auto"/>
          <w:sz w:val="22"/>
        </w:rPr>
        <w:t xml:space="preserve"> (but may be done at CRFLA if necessary)</w:t>
      </w:r>
      <w:r w:rsidR="00E82D75" w:rsidRPr="00BE4BED">
        <w:rPr>
          <w:rFonts w:asciiTheme="minorHAnsi" w:hAnsiTheme="minorHAnsi"/>
          <w:i w:val="0"/>
          <w:color w:val="auto"/>
          <w:sz w:val="22"/>
        </w:rPr>
        <w:t>. Screening assessments will</w:t>
      </w:r>
      <w:r w:rsidR="00756F5A" w:rsidRPr="00BE4BED">
        <w:rPr>
          <w:rFonts w:asciiTheme="minorHAnsi" w:hAnsiTheme="minorHAnsi"/>
          <w:i w:val="0"/>
          <w:color w:val="auto"/>
          <w:sz w:val="22"/>
        </w:rPr>
        <w:t xml:space="preserve"> include a 10 mL venous blood draw, done at night, for serum biochemistry tests, hemoglobin level, </w:t>
      </w:r>
      <w:r w:rsidR="00AD560F" w:rsidRPr="00BE4BED">
        <w:rPr>
          <w:rFonts w:asciiTheme="minorHAnsi" w:hAnsiTheme="minorHAnsi"/>
          <w:i w:val="0"/>
          <w:color w:val="auto"/>
          <w:sz w:val="22"/>
        </w:rPr>
        <w:t xml:space="preserve">physical exam including vital signs, </w:t>
      </w:r>
      <w:r w:rsidR="00756F5A" w:rsidRPr="00BE4BED">
        <w:rPr>
          <w:rFonts w:asciiTheme="minorHAnsi" w:hAnsiTheme="minorHAnsi"/>
          <w:i w:val="0"/>
          <w:color w:val="auto"/>
          <w:sz w:val="22"/>
        </w:rPr>
        <w:t>and Mf counts by</w:t>
      </w:r>
      <w:r w:rsidR="00425542" w:rsidRPr="00BE4BED">
        <w:rPr>
          <w:rFonts w:asciiTheme="minorHAnsi" w:hAnsiTheme="minorHAnsi"/>
          <w:i w:val="0"/>
          <w:color w:val="auto"/>
          <w:sz w:val="22"/>
        </w:rPr>
        <w:t xml:space="preserve"> </w:t>
      </w:r>
      <w:r w:rsidR="00756F5A" w:rsidRPr="00BE4BED">
        <w:rPr>
          <w:rFonts w:asciiTheme="minorHAnsi" w:hAnsiTheme="minorHAnsi"/>
          <w:i w:val="0"/>
          <w:color w:val="auto"/>
          <w:sz w:val="22"/>
        </w:rPr>
        <w:t>filtration</w:t>
      </w:r>
      <w:r w:rsidR="00425542" w:rsidRPr="00BE4BED">
        <w:rPr>
          <w:rFonts w:asciiTheme="minorHAnsi" w:hAnsiTheme="minorHAnsi"/>
          <w:i w:val="0"/>
          <w:color w:val="auto"/>
          <w:sz w:val="22"/>
        </w:rPr>
        <w:t xml:space="preserve"> of venous blood</w:t>
      </w:r>
      <w:r w:rsidR="00E72E0F" w:rsidRPr="00BE4BED">
        <w:rPr>
          <w:rFonts w:asciiTheme="minorHAnsi" w:hAnsiTheme="minorHAnsi"/>
          <w:i w:val="0"/>
          <w:color w:val="auto"/>
          <w:sz w:val="22"/>
        </w:rPr>
        <w:t>.</w:t>
      </w:r>
      <w:r w:rsidR="00756F5A" w:rsidRPr="00BE4BED">
        <w:t xml:space="preserve"> </w:t>
      </w:r>
      <w:r w:rsidR="00756F5A" w:rsidRPr="00BE4BED">
        <w:rPr>
          <w:rFonts w:asciiTheme="minorHAnsi" w:hAnsiTheme="minorHAnsi"/>
          <w:i w:val="0"/>
          <w:color w:val="auto"/>
          <w:sz w:val="22"/>
        </w:rPr>
        <w:t xml:space="preserve">All individuals will </w:t>
      </w:r>
      <w:r w:rsidR="00AD560F" w:rsidRPr="00BE4BED">
        <w:rPr>
          <w:rFonts w:asciiTheme="minorHAnsi" w:hAnsiTheme="minorHAnsi"/>
          <w:i w:val="0"/>
          <w:color w:val="auto"/>
          <w:sz w:val="22"/>
        </w:rPr>
        <w:t xml:space="preserve">also </w:t>
      </w:r>
      <w:r w:rsidR="00756F5A" w:rsidRPr="00BE4BED">
        <w:rPr>
          <w:rFonts w:asciiTheme="minorHAnsi" w:hAnsiTheme="minorHAnsi"/>
          <w:i w:val="0"/>
          <w:color w:val="auto"/>
          <w:sz w:val="22"/>
        </w:rPr>
        <w:t>be tested for onchocerciasis by examination of skin snip for microfilariae (2 punches</w:t>
      </w:r>
      <w:r w:rsidR="00B82B2F" w:rsidRPr="00BE4BED">
        <w:rPr>
          <w:rFonts w:asciiTheme="minorHAnsi" w:hAnsiTheme="minorHAnsi"/>
          <w:i w:val="0"/>
          <w:color w:val="auto"/>
          <w:sz w:val="22"/>
        </w:rPr>
        <w:t>, 1</w:t>
      </w:r>
      <w:r w:rsidR="00756F5A" w:rsidRPr="00BE4BED">
        <w:rPr>
          <w:rFonts w:asciiTheme="minorHAnsi" w:hAnsiTheme="minorHAnsi"/>
          <w:i w:val="0"/>
          <w:color w:val="auto"/>
          <w:sz w:val="22"/>
        </w:rPr>
        <w:t xml:space="preserve"> over each iliac crest)</w:t>
      </w:r>
      <w:r w:rsidR="00AD560F" w:rsidRPr="00BE4BED">
        <w:rPr>
          <w:rFonts w:asciiTheme="minorHAnsi" w:hAnsiTheme="minorHAnsi"/>
          <w:i w:val="0"/>
          <w:color w:val="auto"/>
          <w:sz w:val="22"/>
        </w:rPr>
        <w:t>. Demographic data will be collected</w:t>
      </w:r>
      <w:r w:rsidR="00756F5A" w:rsidRPr="00BE4BED">
        <w:rPr>
          <w:rFonts w:asciiTheme="minorHAnsi" w:hAnsiTheme="minorHAnsi"/>
          <w:i w:val="0"/>
          <w:color w:val="auto"/>
          <w:sz w:val="22"/>
        </w:rPr>
        <w:t xml:space="preserve">. </w:t>
      </w:r>
      <w:r w:rsidR="007F6F93" w:rsidRPr="00BE4BED">
        <w:rPr>
          <w:rFonts w:asciiTheme="minorHAnsi" w:hAnsiTheme="minorHAnsi"/>
          <w:i w:val="0"/>
          <w:color w:val="auto"/>
          <w:sz w:val="22"/>
        </w:rPr>
        <w:t xml:space="preserve">Urine will also be tested by dipstick (all participants) and urine pregnancy test (all </w:t>
      </w:r>
      <w:r w:rsidR="00E72E0F" w:rsidRPr="00BE4BED">
        <w:rPr>
          <w:rFonts w:asciiTheme="minorHAnsi" w:hAnsiTheme="minorHAnsi"/>
          <w:i w:val="0"/>
          <w:color w:val="auto"/>
          <w:sz w:val="22"/>
        </w:rPr>
        <w:t>female participants</w:t>
      </w:r>
      <w:r w:rsidR="007F6F93" w:rsidRPr="00BE4BED">
        <w:rPr>
          <w:rFonts w:asciiTheme="minorHAnsi" w:hAnsiTheme="minorHAnsi"/>
          <w:i w:val="0"/>
          <w:color w:val="auto"/>
          <w:sz w:val="22"/>
        </w:rPr>
        <w:t>)</w:t>
      </w:r>
      <w:r w:rsidR="00705780" w:rsidRPr="00BE4BED">
        <w:rPr>
          <w:rFonts w:asciiTheme="minorHAnsi" w:hAnsiTheme="minorHAnsi"/>
          <w:i w:val="0"/>
          <w:color w:val="auto"/>
          <w:sz w:val="22"/>
        </w:rPr>
        <w:t xml:space="preserve"> will be performed</w:t>
      </w:r>
      <w:r w:rsidRPr="00BE4BED">
        <w:rPr>
          <w:rFonts w:asciiTheme="minorHAnsi" w:hAnsiTheme="minorHAnsi"/>
          <w:i w:val="0"/>
          <w:color w:val="auto"/>
          <w:sz w:val="22"/>
        </w:rPr>
        <w:t xml:space="preserve">.  </w:t>
      </w:r>
      <w:r w:rsidR="00AD560F" w:rsidRPr="00BE4BED">
        <w:rPr>
          <w:rFonts w:asciiTheme="minorHAnsi" w:hAnsiTheme="minorHAnsi"/>
          <w:i w:val="0"/>
          <w:color w:val="auto"/>
          <w:sz w:val="22"/>
        </w:rPr>
        <w:t>Male participants will undergo scrotal ultrasound for identification of filarial worm nests.</w:t>
      </w:r>
    </w:p>
    <w:p w14:paraId="511DDBAE" w14:textId="77777777" w:rsidR="007B5DF3" w:rsidRPr="00BE4BED" w:rsidRDefault="007B5DF3" w:rsidP="006B0E1E">
      <w:pPr>
        <w:pStyle w:val="CROMSInstruction"/>
        <w:spacing w:before="0" w:after="0"/>
        <w:rPr>
          <w:rFonts w:asciiTheme="minorHAnsi" w:hAnsiTheme="minorHAnsi"/>
          <w:i w:val="0"/>
          <w:color w:val="auto"/>
          <w:sz w:val="22"/>
        </w:rPr>
      </w:pPr>
    </w:p>
    <w:p w14:paraId="517AB792" w14:textId="77777777" w:rsidR="00BD3638" w:rsidRPr="00BE4BED" w:rsidRDefault="00BD3638" w:rsidP="00BD3638">
      <w:pPr>
        <w:pStyle w:val="CROMSInstruction"/>
        <w:spacing w:before="0" w:after="0"/>
        <w:rPr>
          <w:rFonts w:asciiTheme="minorHAnsi" w:hAnsiTheme="minorHAnsi"/>
          <w:b/>
          <w:i w:val="0"/>
          <w:color w:val="auto"/>
          <w:sz w:val="22"/>
        </w:rPr>
      </w:pPr>
      <w:r w:rsidRPr="00BE4BED">
        <w:rPr>
          <w:rFonts w:asciiTheme="minorHAnsi" w:hAnsiTheme="minorHAnsi"/>
          <w:b/>
          <w:i w:val="0"/>
          <w:color w:val="auto"/>
          <w:sz w:val="22"/>
        </w:rPr>
        <w:t>Retention</w:t>
      </w:r>
    </w:p>
    <w:p w14:paraId="6BE1490F" w14:textId="43AD662C" w:rsidR="00BD3638" w:rsidRPr="00BE4BED" w:rsidRDefault="00BD3638" w:rsidP="00BD3638">
      <w:pPr>
        <w:pStyle w:val="CROMSInstruction"/>
        <w:spacing w:before="0" w:after="0"/>
        <w:rPr>
          <w:rFonts w:asciiTheme="minorHAnsi" w:hAnsiTheme="minorHAnsi"/>
          <w:i w:val="0"/>
          <w:color w:val="auto"/>
          <w:sz w:val="22"/>
        </w:rPr>
      </w:pPr>
      <w:r w:rsidRPr="00BE4BED">
        <w:rPr>
          <w:rFonts w:asciiTheme="minorHAnsi" w:hAnsiTheme="minorHAnsi"/>
          <w:i w:val="0"/>
          <w:color w:val="auto"/>
          <w:sz w:val="22"/>
        </w:rPr>
        <w:t>Retention in the study will be encouraged/enhanced in several ways.  During inpatient observation</w:t>
      </w:r>
      <w:r w:rsidR="00705780" w:rsidRPr="00BE4BED">
        <w:rPr>
          <w:rFonts w:asciiTheme="minorHAnsi" w:hAnsiTheme="minorHAnsi"/>
          <w:i w:val="0"/>
          <w:color w:val="auto"/>
          <w:sz w:val="22"/>
        </w:rPr>
        <w:t xml:space="preserve"> (Part 1)</w:t>
      </w:r>
      <w:r w:rsidRPr="00BE4BED">
        <w:rPr>
          <w:rFonts w:asciiTheme="minorHAnsi" w:hAnsiTheme="minorHAnsi"/>
          <w:i w:val="0"/>
          <w:color w:val="auto"/>
          <w:sz w:val="22"/>
        </w:rPr>
        <w:t>, participants will be housed in a comfortable, air-conditioned ward equipped with a dedicated toilet</w:t>
      </w:r>
      <w:r w:rsidR="00AA6000" w:rsidRPr="00BE4BED">
        <w:rPr>
          <w:rFonts w:asciiTheme="minorHAnsi" w:hAnsiTheme="minorHAnsi"/>
          <w:i w:val="0"/>
          <w:color w:val="auto"/>
          <w:sz w:val="22"/>
        </w:rPr>
        <w:t xml:space="preserve"> and television. None of the </w:t>
      </w:r>
      <w:r w:rsidR="00B82B2F" w:rsidRPr="00BE4BED">
        <w:rPr>
          <w:rFonts w:asciiTheme="minorHAnsi" w:hAnsiTheme="minorHAnsi"/>
          <w:i w:val="0"/>
          <w:color w:val="auto"/>
          <w:sz w:val="22"/>
        </w:rPr>
        <w:t>66</w:t>
      </w:r>
      <w:r w:rsidR="00AA6000" w:rsidRPr="00BE4BED">
        <w:rPr>
          <w:rFonts w:asciiTheme="minorHAnsi" w:hAnsiTheme="minorHAnsi"/>
          <w:i w:val="0"/>
          <w:color w:val="auto"/>
          <w:sz w:val="22"/>
        </w:rPr>
        <w:t xml:space="preserve"> participants in a prior inpatient study conducted in the same manner and location left the study during the inpatient observation period. Retention during the 3 years of annual follow up </w:t>
      </w:r>
      <w:r w:rsidR="00705780" w:rsidRPr="00BE4BED">
        <w:rPr>
          <w:rFonts w:asciiTheme="minorHAnsi" w:hAnsiTheme="minorHAnsi"/>
          <w:i w:val="0"/>
          <w:color w:val="auto"/>
          <w:sz w:val="22"/>
        </w:rPr>
        <w:t>(Par</w:t>
      </w:r>
      <w:r w:rsidR="00D60A57" w:rsidRPr="00BE4BED">
        <w:rPr>
          <w:rFonts w:asciiTheme="minorHAnsi" w:hAnsiTheme="minorHAnsi"/>
          <w:i w:val="0"/>
          <w:color w:val="auto"/>
          <w:sz w:val="22"/>
        </w:rPr>
        <w:t>t</w:t>
      </w:r>
      <w:r w:rsidR="00705780" w:rsidRPr="00BE4BED">
        <w:rPr>
          <w:rFonts w:asciiTheme="minorHAnsi" w:hAnsiTheme="minorHAnsi"/>
          <w:i w:val="0"/>
          <w:color w:val="auto"/>
          <w:sz w:val="22"/>
        </w:rPr>
        <w:t xml:space="preserve"> 1 and Part 2) </w:t>
      </w:r>
      <w:r w:rsidR="00AA6000" w:rsidRPr="00BE4BED">
        <w:rPr>
          <w:rFonts w:asciiTheme="minorHAnsi" w:hAnsiTheme="minorHAnsi"/>
          <w:i w:val="0"/>
          <w:color w:val="auto"/>
          <w:sz w:val="22"/>
        </w:rPr>
        <w:t xml:space="preserve">will be enhanced </w:t>
      </w:r>
      <w:r w:rsidR="00705780" w:rsidRPr="00BE4BED">
        <w:rPr>
          <w:rFonts w:asciiTheme="minorHAnsi" w:hAnsiTheme="minorHAnsi"/>
          <w:i w:val="0"/>
          <w:color w:val="auto"/>
          <w:sz w:val="22"/>
        </w:rPr>
        <w:t>by conducting follow-up assessments in participants’</w:t>
      </w:r>
      <w:r w:rsidR="00AA6000" w:rsidRPr="00BE4BED">
        <w:rPr>
          <w:rFonts w:asciiTheme="minorHAnsi" w:hAnsiTheme="minorHAnsi"/>
          <w:i w:val="0"/>
          <w:color w:val="auto"/>
          <w:sz w:val="22"/>
        </w:rPr>
        <w:t xml:space="preserve"> home</w:t>
      </w:r>
      <w:r w:rsidR="00B82B2F" w:rsidRPr="00BE4BED">
        <w:rPr>
          <w:rFonts w:asciiTheme="minorHAnsi" w:hAnsiTheme="minorHAnsi"/>
          <w:i w:val="0"/>
          <w:color w:val="auto"/>
          <w:sz w:val="22"/>
        </w:rPr>
        <w:t xml:space="preserve"> village</w:t>
      </w:r>
      <w:r w:rsidR="00AA6000" w:rsidRPr="00BE4BED">
        <w:rPr>
          <w:rFonts w:asciiTheme="minorHAnsi" w:hAnsiTheme="minorHAnsi"/>
          <w:i w:val="0"/>
          <w:color w:val="auto"/>
          <w:sz w:val="22"/>
        </w:rPr>
        <w:t>s.</w:t>
      </w:r>
    </w:p>
    <w:p w14:paraId="3CBCA94E" w14:textId="77777777" w:rsidR="00BD3638" w:rsidRPr="00BE4BED" w:rsidRDefault="00BD3638" w:rsidP="006B0E1E">
      <w:pPr>
        <w:pStyle w:val="CROMSInstruction"/>
        <w:spacing w:before="0" w:after="0"/>
        <w:rPr>
          <w:rFonts w:asciiTheme="minorHAnsi" w:hAnsiTheme="minorHAnsi"/>
          <w:i w:val="0"/>
          <w:color w:val="auto"/>
          <w:sz w:val="22"/>
        </w:rPr>
      </w:pPr>
    </w:p>
    <w:p w14:paraId="2CB7DBB2" w14:textId="77777777" w:rsidR="007F6F93" w:rsidRPr="00BE4BED" w:rsidRDefault="007F6F93" w:rsidP="006B0E1E">
      <w:pPr>
        <w:pStyle w:val="CROMSInstruction"/>
        <w:spacing w:before="0" w:after="0"/>
        <w:rPr>
          <w:rFonts w:asciiTheme="minorHAnsi" w:hAnsiTheme="minorHAnsi"/>
          <w:b/>
          <w:i w:val="0"/>
          <w:color w:val="auto"/>
          <w:sz w:val="22"/>
        </w:rPr>
      </w:pPr>
      <w:r w:rsidRPr="00BE4BED">
        <w:rPr>
          <w:rFonts w:asciiTheme="minorHAnsi" w:hAnsiTheme="minorHAnsi"/>
          <w:b/>
          <w:i w:val="0"/>
          <w:color w:val="auto"/>
          <w:sz w:val="22"/>
        </w:rPr>
        <w:t>Compensation</w:t>
      </w:r>
    </w:p>
    <w:p w14:paraId="11E304A3" w14:textId="03B04FD3" w:rsidR="00214176" w:rsidRPr="00BE4BED" w:rsidRDefault="007F6F93" w:rsidP="006B0E1E">
      <w:pPr>
        <w:pStyle w:val="CROMSInstruction"/>
        <w:spacing w:before="0" w:after="0"/>
        <w:rPr>
          <w:rFonts w:asciiTheme="minorHAnsi" w:hAnsiTheme="minorHAnsi"/>
          <w:i w:val="0"/>
          <w:color w:val="auto"/>
          <w:sz w:val="22"/>
        </w:rPr>
      </w:pPr>
      <w:r w:rsidRPr="00BE4BED">
        <w:rPr>
          <w:rFonts w:asciiTheme="minorHAnsi" w:hAnsiTheme="minorHAnsi"/>
          <w:i w:val="0"/>
          <w:color w:val="auto"/>
          <w:sz w:val="22"/>
        </w:rPr>
        <w:t>No compensation will be offer</w:t>
      </w:r>
      <w:r w:rsidR="009C15B6" w:rsidRPr="00BE4BED">
        <w:rPr>
          <w:rFonts w:asciiTheme="minorHAnsi" w:hAnsiTheme="minorHAnsi"/>
          <w:i w:val="0"/>
          <w:color w:val="auto"/>
          <w:sz w:val="22"/>
        </w:rPr>
        <w:t>ed</w:t>
      </w:r>
      <w:r w:rsidRPr="00BE4BED">
        <w:rPr>
          <w:rFonts w:asciiTheme="minorHAnsi" w:hAnsiTheme="minorHAnsi"/>
          <w:i w:val="0"/>
          <w:color w:val="auto"/>
          <w:sz w:val="22"/>
        </w:rPr>
        <w:t xml:space="preserve"> for </w:t>
      </w:r>
      <w:r w:rsidR="00AD560F" w:rsidRPr="00BE4BED">
        <w:rPr>
          <w:rFonts w:asciiTheme="minorHAnsi" w:hAnsiTheme="minorHAnsi"/>
          <w:i w:val="0"/>
          <w:color w:val="auto"/>
          <w:sz w:val="22"/>
        </w:rPr>
        <w:t>the MOH community LF assessment (</w:t>
      </w:r>
      <w:r w:rsidRPr="00BE4BED">
        <w:rPr>
          <w:rFonts w:asciiTheme="minorHAnsi" w:hAnsiTheme="minorHAnsi"/>
          <w:i w:val="0"/>
          <w:color w:val="auto"/>
          <w:sz w:val="22"/>
        </w:rPr>
        <w:t>pre-screening</w:t>
      </w:r>
      <w:r w:rsidR="00AD560F" w:rsidRPr="00BE4BED">
        <w:rPr>
          <w:rFonts w:asciiTheme="minorHAnsi" w:hAnsiTheme="minorHAnsi"/>
          <w:i w:val="0"/>
          <w:color w:val="auto"/>
          <w:sz w:val="22"/>
        </w:rPr>
        <w:t>)</w:t>
      </w:r>
      <w:r w:rsidR="007B5DF3" w:rsidRPr="00BE4BED">
        <w:rPr>
          <w:rFonts w:asciiTheme="minorHAnsi" w:hAnsiTheme="minorHAnsi"/>
          <w:i w:val="0"/>
          <w:color w:val="auto"/>
          <w:sz w:val="22"/>
        </w:rPr>
        <w:t xml:space="preserve">.  </w:t>
      </w:r>
      <w:r w:rsidR="00AF775D" w:rsidRPr="00BE4BED">
        <w:rPr>
          <w:rFonts w:asciiTheme="minorHAnsi" w:hAnsiTheme="minorHAnsi"/>
          <w:i w:val="0"/>
          <w:color w:val="auto"/>
          <w:sz w:val="22"/>
        </w:rPr>
        <w:t xml:space="preserve">Individuals </w:t>
      </w:r>
      <w:r w:rsidR="007B5DF3" w:rsidRPr="00BE4BED">
        <w:rPr>
          <w:rFonts w:asciiTheme="minorHAnsi" w:hAnsiTheme="minorHAnsi"/>
          <w:i w:val="0"/>
          <w:color w:val="auto"/>
          <w:sz w:val="22"/>
        </w:rPr>
        <w:t>participating in screening</w:t>
      </w:r>
      <w:r w:rsidR="00705780" w:rsidRPr="00BE4BED">
        <w:rPr>
          <w:rFonts w:asciiTheme="minorHAnsi" w:hAnsiTheme="minorHAnsi"/>
          <w:i w:val="0"/>
          <w:color w:val="auto"/>
          <w:sz w:val="22"/>
        </w:rPr>
        <w:t xml:space="preserve"> for Part 1 or Part 2,</w:t>
      </w:r>
      <w:r w:rsidR="007B5DF3" w:rsidRPr="00BE4BED">
        <w:rPr>
          <w:rFonts w:asciiTheme="minorHAnsi" w:hAnsiTheme="minorHAnsi"/>
          <w:i w:val="0"/>
          <w:color w:val="auto"/>
          <w:sz w:val="22"/>
        </w:rPr>
        <w:t xml:space="preserve"> </w:t>
      </w:r>
      <w:r w:rsidR="00BD3638" w:rsidRPr="00BE4BED">
        <w:rPr>
          <w:rFonts w:asciiTheme="minorHAnsi" w:hAnsiTheme="minorHAnsi"/>
          <w:i w:val="0"/>
          <w:color w:val="auto"/>
          <w:sz w:val="22"/>
        </w:rPr>
        <w:t>and</w:t>
      </w:r>
      <w:r w:rsidR="00705780" w:rsidRPr="00BE4BED">
        <w:rPr>
          <w:rFonts w:asciiTheme="minorHAnsi" w:hAnsiTheme="minorHAnsi"/>
          <w:i w:val="0"/>
          <w:color w:val="auto"/>
          <w:sz w:val="22"/>
        </w:rPr>
        <w:t>/o</w:t>
      </w:r>
      <w:r w:rsidR="00BD3638" w:rsidRPr="00BE4BED">
        <w:rPr>
          <w:rFonts w:asciiTheme="minorHAnsi" w:hAnsiTheme="minorHAnsi"/>
          <w:i w:val="0"/>
          <w:color w:val="auto"/>
          <w:sz w:val="22"/>
        </w:rPr>
        <w:t>r the inpatient observation period</w:t>
      </w:r>
      <w:r w:rsidR="00705780" w:rsidRPr="00BE4BED">
        <w:rPr>
          <w:rFonts w:asciiTheme="minorHAnsi" w:hAnsiTheme="minorHAnsi"/>
          <w:i w:val="0"/>
          <w:color w:val="auto"/>
          <w:sz w:val="22"/>
        </w:rPr>
        <w:t xml:space="preserve"> (Part 1)</w:t>
      </w:r>
      <w:r w:rsidR="006D4EEC" w:rsidRPr="00BE4BED">
        <w:rPr>
          <w:rFonts w:asciiTheme="minorHAnsi" w:hAnsiTheme="minorHAnsi"/>
          <w:i w:val="0"/>
          <w:color w:val="auto"/>
          <w:sz w:val="22"/>
        </w:rPr>
        <w:t xml:space="preserve"> </w:t>
      </w:r>
      <w:r w:rsidR="007B5DF3" w:rsidRPr="00BE4BED">
        <w:rPr>
          <w:rFonts w:asciiTheme="minorHAnsi" w:hAnsiTheme="minorHAnsi"/>
          <w:i w:val="0"/>
          <w:color w:val="auto"/>
          <w:sz w:val="22"/>
        </w:rPr>
        <w:t>will be compensated for time and travel expenses</w:t>
      </w:r>
      <w:r w:rsidR="00AA6000" w:rsidRPr="00BE4BED">
        <w:rPr>
          <w:rFonts w:asciiTheme="minorHAnsi" w:hAnsiTheme="minorHAnsi"/>
          <w:i w:val="0"/>
          <w:color w:val="auto"/>
          <w:sz w:val="22"/>
        </w:rPr>
        <w:t xml:space="preserve"> (approximately $10/day)</w:t>
      </w:r>
      <w:r w:rsidR="00BD3638" w:rsidRPr="00BE4BED">
        <w:rPr>
          <w:rFonts w:asciiTheme="minorHAnsi" w:hAnsiTheme="minorHAnsi"/>
          <w:i w:val="0"/>
          <w:color w:val="auto"/>
          <w:sz w:val="22"/>
        </w:rPr>
        <w:t>.</w:t>
      </w:r>
      <w:r w:rsidR="007B5DF3" w:rsidRPr="00BE4BED">
        <w:rPr>
          <w:rFonts w:asciiTheme="minorHAnsi" w:hAnsiTheme="minorHAnsi"/>
          <w:i w:val="0"/>
          <w:color w:val="auto"/>
          <w:sz w:val="22"/>
        </w:rPr>
        <w:t xml:space="preserve"> </w:t>
      </w:r>
      <w:r w:rsidR="00705780" w:rsidRPr="00BE4BED">
        <w:rPr>
          <w:rFonts w:asciiTheme="minorHAnsi" w:hAnsiTheme="minorHAnsi"/>
          <w:i w:val="0"/>
          <w:color w:val="auto"/>
          <w:sz w:val="22"/>
        </w:rPr>
        <w:t>No financial compensation will be offered for outpatient follow-up visits. However, a</w:t>
      </w:r>
      <w:r w:rsidR="006D4EEC" w:rsidRPr="00BE4BED">
        <w:rPr>
          <w:rFonts w:asciiTheme="minorHAnsi" w:hAnsiTheme="minorHAnsi"/>
          <w:i w:val="0"/>
          <w:color w:val="auto"/>
          <w:sz w:val="22"/>
        </w:rPr>
        <w:t>t each outpatient follow up visit, participants will receive a care package of nominal value (</w:t>
      </w:r>
      <w:r w:rsidR="00E1448A" w:rsidRPr="00BE4BED">
        <w:rPr>
          <w:rFonts w:asciiTheme="minorHAnsi" w:hAnsiTheme="minorHAnsi"/>
          <w:i w:val="0"/>
          <w:color w:val="auto"/>
          <w:sz w:val="22"/>
        </w:rPr>
        <w:t>for example, soap, canned fish, and bread).</w:t>
      </w:r>
    </w:p>
    <w:p w14:paraId="4D359AC2" w14:textId="77777777" w:rsidR="00917BBC" w:rsidRPr="00BE4BED" w:rsidRDefault="00917BBC" w:rsidP="006B0E1E">
      <w:pPr>
        <w:pStyle w:val="CROMSInstruction"/>
        <w:spacing w:before="0" w:after="0"/>
        <w:rPr>
          <w:rFonts w:asciiTheme="minorHAnsi" w:hAnsiTheme="minorHAnsi"/>
          <w:i w:val="0"/>
          <w:color w:val="auto"/>
          <w:sz w:val="22"/>
        </w:rPr>
      </w:pPr>
    </w:p>
    <w:p w14:paraId="1C7EF180" w14:textId="77777777" w:rsidR="00193B14" w:rsidRPr="00BE4BED" w:rsidRDefault="001C0EBA" w:rsidP="009F73A1">
      <w:pPr>
        <w:pStyle w:val="Heading1"/>
        <w:spacing w:before="0" w:line="240" w:lineRule="auto"/>
      </w:pPr>
      <w:bookmarkStart w:id="2471" w:name="_Toc469058343"/>
      <w:bookmarkStart w:id="2472" w:name="_Toc469046177"/>
      <w:bookmarkStart w:id="2473" w:name="_Toc25685358"/>
      <w:r w:rsidRPr="00BE4BED">
        <w:t xml:space="preserve">STUDY </w:t>
      </w:r>
      <w:bookmarkEnd w:id="2471"/>
      <w:bookmarkEnd w:id="2472"/>
      <w:r w:rsidR="00913269" w:rsidRPr="00BE4BED">
        <w:t>INTERVENTION</w:t>
      </w:r>
      <w:bookmarkEnd w:id="2473"/>
    </w:p>
    <w:p w14:paraId="4D0379FD" w14:textId="77777777" w:rsidR="00DA3890" w:rsidRPr="00BE4BED" w:rsidRDefault="00DA3890" w:rsidP="009F73A1">
      <w:pPr>
        <w:autoSpaceDE w:val="0"/>
        <w:autoSpaceDN w:val="0"/>
        <w:adjustRightInd w:val="0"/>
        <w:spacing w:before="0" w:after="0" w:line="240" w:lineRule="auto"/>
        <w:rPr>
          <w:rFonts w:eastAsia="Cambria"/>
          <w:i/>
          <w:iCs/>
          <w:sz w:val="22"/>
          <w:szCs w:val="22"/>
        </w:rPr>
      </w:pPr>
    </w:p>
    <w:p w14:paraId="196BCB7C" w14:textId="77777777" w:rsidR="00193B14" w:rsidRPr="00BE4BED" w:rsidRDefault="00193B14" w:rsidP="00D72A8E">
      <w:pPr>
        <w:pStyle w:val="Heading2"/>
        <w:spacing w:before="0" w:line="240" w:lineRule="auto"/>
        <w:ind w:left="540" w:hanging="540"/>
      </w:pPr>
      <w:bookmarkStart w:id="2474" w:name="_Toc469058344"/>
      <w:bookmarkStart w:id="2475" w:name="_Toc469046178"/>
      <w:bookmarkStart w:id="2476" w:name="_Toc25685359"/>
      <w:r w:rsidRPr="00BE4BED">
        <w:t xml:space="preserve">Study </w:t>
      </w:r>
      <w:r w:rsidR="00E16833" w:rsidRPr="00BE4BED">
        <w:t>Intervention</w:t>
      </w:r>
      <w:r w:rsidR="0089099F" w:rsidRPr="00BE4BED">
        <w:t>(s)</w:t>
      </w:r>
      <w:r w:rsidRPr="00BE4BED">
        <w:t xml:space="preserve"> </w:t>
      </w:r>
      <w:r w:rsidR="007C05B2" w:rsidRPr="00BE4BED">
        <w:t>A</w:t>
      </w:r>
      <w:r w:rsidR="00B85D9B" w:rsidRPr="00BE4BED">
        <w:t>dministration</w:t>
      </w:r>
      <w:bookmarkEnd w:id="2474"/>
      <w:bookmarkEnd w:id="2475"/>
      <w:bookmarkEnd w:id="2476"/>
    </w:p>
    <w:p w14:paraId="576A0F17" w14:textId="77777777" w:rsidR="001A40E9" w:rsidRPr="00BE4BED" w:rsidRDefault="001A40E9" w:rsidP="009F73A1">
      <w:pPr>
        <w:spacing w:before="0" w:after="0" w:line="240" w:lineRule="auto"/>
        <w:jc w:val="both"/>
      </w:pPr>
    </w:p>
    <w:p w14:paraId="1AD1C44B" w14:textId="77777777" w:rsidR="00153DF9" w:rsidRPr="00BE4BED" w:rsidRDefault="007C05B2" w:rsidP="00043A70">
      <w:pPr>
        <w:pStyle w:val="Heading3"/>
        <w:spacing w:before="0" w:line="240" w:lineRule="auto"/>
      </w:pPr>
      <w:bookmarkStart w:id="2477" w:name="_Toc469058345"/>
      <w:bookmarkStart w:id="2478" w:name="_Toc469046179"/>
      <w:bookmarkStart w:id="2479" w:name="_Toc25685360"/>
      <w:r w:rsidRPr="00BE4BED">
        <w:t xml:space="preserve">Study </w:t>
      </w:r>
      <w:r w:rsidR="00913269" w:rsidRPr="00BE4BED">
        <w:t>I</w:t>
      </w:r>
      <w:r w:rsidR="00E16833" w:rsidRPr="00BE4BED">
        <w:t>ntervention</w:t>
      </w:r>
      <w:r w:rsidR="00913269" w:rsidRPr="00BE4BED">
        <w:t xml:space="preserve"> </w:t>
      </w:r>
      <w:r w:rsidRPr="00BE4BED">
        <w:t>Description</w:t>
      </w:r>
      <w:bookmarkEnd w:id="2477"/>
      <w:bookmarkEnd w:id="2478"/>
      <w:bookmarkEnd w:id="2479"/>
    </w:p>
    <w:p w14:paraId="7C642A0A" w14:textId="77777777" w:rsidR="00ED5A6C" w:rsidRPr="00BE4BED" w:rsidRDefault="00DA6F2C" w:rsidP="008C5F3F">
      <w:pPr>
        <w:pStyle w:val="CROMSInstruction"/>
        <w:spacing w:before="0" w:after="0"/>
        <w:rPr>
          <w:rFonts w:asciiTheme="minorHAnsi" w:hAnsiTheme="minorHAnsi"/>
          <w:i w:val="0"/>
          <w:color w:val="auto"/>
          <w:sz w:val="22"/>
        </w:rPr>
      </w:pPr>
      <w:r w:rsidRPr="00BE4BED">
        <w:rPr>
          <w:rFonts w:asciiTheme="minorHAnsi" w:hAnsiTheme="minorHAnsi"/>
          <w:i w:val="0"/>
          <w:color w:val="auto"/>
          <w:sz w:val="22"/>
        </w:rPr>
        <w:t>Trial participants will be randomized to receive one of the following interventions</w:t>
      </w:r>
      <w:r w:rsidR="00605A57" w:rsidRPr="00BE4BED">
        <w:rPr>
          <w:rFonts w:asciiTheme="minorHAnsi" w:hAnsiTheme="minorHAnsi"/>
          <w:i w:val="0"/>
          <w:color w:val="auto"/>
          <w:sz w:val="22"/>
        </w:rPr>
        <w:t>:</w:t>
      </w:r>
      <w:r w:rsidRPr="00BE4BED">
        <w:rPr>
          <w:rFonts w:asciiTheme="minorHAnsi" w:hAnsiTheme="minorHAnsi"/>
          <w:i w:val="0"/>
          <w:color w:val="auto"/>
          <w:sz w:val="22"/>
        </w:rPr>
        <w:t xml:space="preserve"> </w:t>
      </w:r>
    </w:p>
    <w:p w14:paraId="5B7A997B" w14:textId="601934E9" w:rsidR="00DA6F2C" w:rsidRPr="00BE4BED" w:rsidRDefault="00DA6F2C" w:rsidP="00DA6F2C">
      <w:pPr>
        <w:pStyle w:val="CROMSInstruction"/>
        <w:spacing w:before="0" w:after="0"/>
        <w:ind w:left="720"/>
        <w:rPr>
          <w:rFonts w:asciiTheme="minorHAnsi" w:hAnsiTheme="minorHAnsi"/>
          <w:i w:val="0"/>
          <w:color w:val="auto"/>
          <w:sz w:val="22"/>
        </w:rPr>
      </w:pPr>
      <w:r w:rsidRPr="00BE4BED">
        <w:rPr>
          <w:rFonts w:asciiTheme="minorHAnsi" w:hAnsiTheme="minorHAnsi"/>
          <w:i w:val="0"/>
          <w:color w:val="auto"/>
          <w:sz w:val="22"/>
        </w:rPr>
        <w:t xml:space="preserve">Arm </w:t>
      </w:r>
      <w:r w:rsidR="005E2ACB" w:rsidRPr="00BE4BED">
        <w:rPr>
          <w:rFonts w:asciiTheme="minorHAnsi" w:hAnsiTheme="minorHAnsi"/>
          <w:i w:val="0"/>
          <w:color w:val="auto"/>
          <w:sz w:val="22"/>
        </w:rPr>
        <w:t>1</w:t>
      </w:r>
      <w:r w:rsidRPr="00BE4BED">
        <w:rPr>
          <w:rFonts w:asciiTheme="minorHAnsi" w:hAnsiTheme="minorHAnsi"/>
          <w:i w:val="0"/>
          <w:color w:val="auto"/>
          <w:sz w:val="22"/>
        </w:rPr>
        <w:t xml:space="preserve">: </w:t>
      </w:r>
      <w:r w:rsidRPr="00BE4BED">
        <w:rPr>
          <w:rFonts w:asciiTheme="minorHAnsi" w:hAnsiTheme="minorHAnsi"/>
          <w:i w:val="0"/>
          <w:color w:val="auto"/>
          <w:sz w:val="22"/>
        </w:rPr>
        <w:tab/>
      </w:r>
      <w:r w:rsidR="00216128" w:rsidRPr="00BE4BED">
        <w:rPr>
          <w:rFonts w:asciiTheme="minorHAnsi" w:hAnsiTheme="minorHAnsi"/>
          <w:i w:val="0"/>
          <w:color w:val="auto"/>
          <w:sz w:val="22"/>
        </w:rPr>
        <w:t>IVM 200 µg/kg + ABZ 400 mg (</w:t>
      </w:r>
      <w:r w:rsidR="00216128" w:rsidRPr="00BE4BED">
        <w:rPr>
          <w:rFonts w:asciiTheme="minorHAnsi" w:hAnsiTheme="minorHAnsi"/>
          <w:b/>
          <w:i w:val="0"/>
          <w:color w:val="auto"/>
          <w:sz w:val="22"/>
        </w:rPr>
        <w:t>IA</w:t>
      </w:r>
      <w:r w:rsidR="00216128" w:rsidRPr="00BE4BED">
        <w:rPr>
          <w:rFonts w:asciiTheme="minorHAnsi" w:hAnsiTheme="minorHAnsi"/>
          <w:i w:val="0"/>
          <w:color w:val="auto"/>
          <w:sz w:val="22"/>
        </w:rPr>
        <w:t>)</w:t>
      </w:r>
    </w:p>
    <w:p w14:paraId="095EDDD3" w14:textId="25A1BA9C" w:rsidR="00DA6F2C" w:rsidRPr="00BE4BED" w:rsidRDefault="00DA6F2C" w:rsidP="00DA6F2C">
      <w:pPr>
        <w:pStyle w:val="CROMSInstruction"/>
        <w:spacing w:before="0" w:after="0"/>
        <w:ind w:left="720"/>
        <w:rPr>
          <w:rFonts w:asciiTheme="minorHAnsi" w:hAnsiTheme="minorHAnsi"/>
          <w:i w:val="0"/>
          <w:color w:val="auto"/>
          <w:sz w:val="22"/>
        </w:rPr>
      </w:pPr>
      <w:r w:rsidRPr="00BE4BED">
        <w:rPr>
          <w:rFonts w:asciiTheme="minorHAnsi" w:hAnsiTheme="minorHAnsi"/>
          <w:i w:val="0"/>
          <w:color w:val="auto"/>
          <w:sz w:val="22"/>
        </w:rPr>
        <w:t xml:space="preserve">Arm </w:t>
      </w:r>
      <w:r w:rsidR="005E2ACB" w:rsidRPr="00BE4BED">
        <w:rPr>
          <w:rFonts w:asciiTheme="minorHAnsi" w:hAnsiTheme="minorHAnsi"/>
          <w:i w:val="0"/>
          <w:color w:val="auto"/>
          <w:sz w:val="22"/>
        </w:rPr>
        <w:t>2</w:t>
      </w:r>
      <w:r w:rsidRPr="00BE4BED">
        <w:rPr>
          <w:rFonts w:asciiTheme="minorHAnsi" w:hAnsiTheme="minorHAnsi"/>
          <w:i w:val="0"/>
          <w:color w:val="auto"/>
          <w:sz w:val="22"/>
        </w:rPr>
        <w:t>:</w:t>
      </w:r>
      <w:r w:rsidRPr="00BE4BED">
        <w:rPr>
          <w:rFonts w:asciiTheme="minorHAnsi" w:hAnsiTheme="minorHAnsi"/>
          <w:i w:val="0"/>
          <w:color w:val="auto"/>
          <w:sz w:val="22"/>
        </w:rPr>
        <w:tab/>
      </w:r>
      <w:r w:rsidR="00216128" w:rsidRPr="00BE4BED">
        <w:rPr>
          <w:rFonts w:asciiTheme="minorHAnsi" w:hAnsiTheme="minorHAnsi"/>
          <w:i w:val="0"/>
          <w:color w:val="auto"/>
          <w:sz w:val="22"/>
        </w:rPr>
        <w:t>Mox 8 mg + ABZ 400 mg (</w:t>
      </w:r>
      <w:r w:rsidR="00216128" w:rsidRPr="00BE4BED">
        <w:rPr>
          <w:rFonts w:asciiTheme="minorHAnsi" w:hAnsiTheme="minorHAnsi"/>
          <w:b/>
          <w:i w:val="0"/>
          <w:color w:val="auto"/>
          <w:sz w:val="22"/>
        </w:rPr>
        <w:t>MoxA</w:t>
      </w:r>
      <w:r w:rsidR="00216128" w:rsidRPr="00BE4BED">
        <w:rPr>
          <w:rFonts w:asciiTheme="minorHAnsi" w:hAnsiTheme="minorHAnsi"/>
          <w:i w:val="0"/>
          <w:color w:val="auto"/>
          <w:sz w:val="22"/>
        </w:rPr>
        <w:t>)</w:t>
      </w:r>
    </w:p>
    <w:p w14:paraId="4910D04B" w14:textId="0DCD61E0" w:rsidR="005E2ACB" w:rsidRPr="00BE4BED" w:rsidRDefault="005E2ACB" w:rsidP="005E2ACB">
      <w:pPr>
        <w:pStyle w:val="CROMSInstruction"/>
        <w:spacing w:before="0" w:after="0"/>
        <w:ind w:firstLine="720"/>
        <w:rPr>
          <w:rFonts w:asciiTheme="minorHAnsi" w:hAnsiTheme="minorHAnsi"/>
          <w:i w:val="0"/>
          <w:color w:val="auto"/>
          <w:sz w:val="22"/>
        </w:rPr>
      </w:pPr>
      <w:r w:rsidRPr="00BE4BED">
        <w:rPr>
          <w:rFonts w:asciiTheme="minorHAnsi" w:hAnsiTheme="minorHAnsi"/>
          <w:i w:val="0"/>
          <w:color w:val="auto"/>
          <w:sz w:val="22"/>
        </w:rPr>
        <w:t xml:space="preserve">Arm 3: </w:t>
      </w:r>
      <w:r w:rsidRPr="00BE4BED">
        <w:rPr>
          <w:rFonts w:asciiTheme="minorHAnsi" w:hAnsiTheme="minorHAnsi"/>
          <w:i w:val="0"/>
          <w:color w:val="auto"/>
          <w:sz w:val="22"/>
        </w:rPr>
        <w:tab/>
      </w:r>
      <w:r w:rsidR="00216128" w:rsidRPr="00BE4BED">
        <w:rPr>
          <w:rFonts w:asciiTheme="minorHAnsi" w:hAnsiTheme="minorHAnsi"/>
          <w:i w:val="0"/>
          <w:color w:val="auto"/>
          <w:sz w:val="22"/>
        </w:rPr>
        <w:t>IVM 200 µg/kg + DEC 6mg/kg + ABZ 400 mg (</w:t>
      </w:r>
      <w:r w:rsidR="00216128" w:rsidRPr="00BE4BED">
        <w:rPr>
          <w:rFonts w:asciiTheme="minorHAnsi" w:hAnsiTheme="minorHAnsi"/>
          <w:b/>
          <w:i w:val="0"/>
          <w:color w:val="auto"/>
          <w:sz w:val="22"/>
        </w:rPr>
        <w:t>IDA</w:t>
      </w:r>
      <w:r w:rsidR="00216128" w:rsidRPr="00BE4BED">
        <w:rPr>
          <w:rFonts w:asciiTheme="minorHAnsi" w:hAnsiTheme="minorHAnsi"/>
          <w:i w:val="0"/>
          <w:color w:val="auto"/>
          <w:sz w:val="22"/>
        </w:rPr>
        <w:t>)</w:t>
      </w:r>
    </w:p>
    <w:p w14:paraId="2513B2C7" w14:textId="1B09E2BE" w:rsidR="005E2ACB" w:rsidRPr="00BE4BED" w:rsidRDefault="005E2ACB" w:rsidP="005E2ACB">
      <w:pPr>
        <w:pStyle w:val="CROMSInstruction"/>
        <w:spacing w:before="0" w:after="0"/>
        <w:ind w:left="720"/>
        <w:rPr>
          <w:rFonts w:asciiTheme="minorHAnsi" w:hAnsiTheme="minorHAnsi"/>
          <w:i w:val="0"/>
          <w:color w:val="auto"/>
          <w:sz w:val="22"/>
        </w:rPr>
      </w:pPr>
      <w:r w:rsidRPr="00BE4BED">
        <w:rPr>
          <w:rFonts w:asciiTheme="minorHAnsi" w:hAnsiTheme="minorHAnsi"/>
          <w:i w:val="0"/>
          <w:color w:val="auto"/>
          <w:sz w:val="22"/>
        </w:rPr>
        <w:t xml:space="preserve">Arm 4: </w:t>
      </w:r>
      <w:r w:rsidRPr="00BE4BED">
        <w:rPr>
          <w:rFonts w:asciiTheme="minorHAnsi" w:hAnsiTheme="minorHAnsi"/>
          <w:i w:val="0"/>
          <w:color w:val="auto"/>
          <w:sz w:val="22"/>
        </w:rPr>
        <w:tab/>
      </w:r>
      <w:r w:rsidR="00216128" w:rsidRPr="00BE4BED">
        <w:rPr>
          <w:rFonts w:asciiTheme="minorHAnsi" w:hAnsiTheme="minorHAnsi"/>
          <w:i w:val="0"/>
          <w:color w:val="auto"/>
          <w:sz w:val="22"/>
        </w:rPr>
        <w:t>Mox 8 mg + DEC 6mg/kg + ABZ 400 mg (</w:t>
      </w:r>
      <w:r w:rsidR="00216128" w:rsidRPr="00BE4BED">
        <w:rPr>
          <w:rFonts w:asciiTheme="minorHAnsi" w:hAnsiTheme="minorHAnsi"/>
          <w:b/>
          <w:i w:val="0"/>
          <w:color w:val="auto"/>
          <w:sz w:val="22"/>
        </w:rPr>
        <w:t>MoxDA</w:t>
      </w:r>
      <w:r w:rsidR="00216128" w:rsidRPr="00BE4BED">
        <w:rPr>
          <w:rFonts w:asciiTheme="minorHAnsi" w:hAnsiTheme="minorHAnsi"/>
          <w:i w:val="0"/>
          <w:color w:val="auto"/>
          <w:sz w:val="22"/>
        </w:rPr>
        <w:t>)</w:t>
      </w:r>
    </w:p>
    <w:p w14:paraId="0CBB8008" w14:textId="77777777" w:rsidR="005A24AF" w:rsidRPr="00BE4BED" w:rsidRDefault="005A24AF" w:rsidP="006F6F3E">
      <w:pPr>
        <w:pStyle w:val="Heading3"/>
        <w:keepNext/>
      </w:pPr>
      <w:bookmarkStart w:id="2480" w:name="_Toc12310371"/>
      <w:bookmarkStart w:id="2481" w:name="_Toc12310372"/>
      <w:bookmarkStart w:id="2482" w:name="_Toc466972971"/>
      <w:bookmarkStart w:id="2483" w:name="_Toc466973820"/>
      <w:bookmarkStart w:id="2484" w:name="_Toc466977225"/>
      <w:bookmarkStart w:id="2485" w:name="_Toc466978074"/>
      <w:bookmarkStart w:id="2486" w:name="_Toc466979626"/>
      <w:bookmarkStart w:id="2487" w:name="_Toc466983277"/>
      <w:bookmarkStart w:id="2488" w:name="_Toc466984125"/>
      <w:bookmarkStart w:id="2489" w:name="_Toc466984974"/>
      <w:bookmarkStart w:id="2490" w:name="_Toc466985822"/>
      <w:bookmarkStart w:id="2491" w:name="_Toc466986671"/>
      <w:bookmarkStart w:id="2492" w:name="_Toc466987678"/>
      <w:bookmarkStart w:id="2493" w:name="_Toc466988685"/>
      <w:bookmarkStart w:id="2494" w:name="_Toc466989534"/>
      <w:bookmarkStart w:id="2495" w:name="_Toc466989224"/>
      <w:bookmarkStart w:id="2496" w:name="_Toc467137157"/>
      <w:bookmarkStart w:id="2497" w:name="_Toc467138005"/>
      <w:bookmarkStart w:id="2498" w:name="_Toc467161044"/>
      <w:bookmarkStart w:id="2499" w:name="_Toc467165307"/>
      <w:bookmarkStart w:id="2500" w:name="_Toc467241934"/>
      <w:bookmarkStart w:id="2501" w:name="_Toc467242794"/>
      <w:bookmarkStart w:id="2502" w:name="_Toc467243655"/>
      <w:bookmarkStart w:id="2503" w:name="_Toc467244515"/>
      <w:bookmarkStart w:id="2504" w:name="_Toc467245375"/>
      <w:bookmarkStart w:id="2505" w:name="_Toc467246235"/>
      <w:bookmarkStart w:id="2506" w:name="_Toc467247266"/>
      <w:bookmarkStart w:id="2507" w:name="_Toc467248126"/>
      <w:bookmarkStart w:id="2508" w:name="_Toc467247255"/>
      <w:bookmarkStart w:id="2509" w:name="_Toc467254445"/>
      <w:bookmarkStart w:id="2510" w:name="_Toc467481895"/>
      <w:bookmarkStart w:id="2511" w:name="_Toc467482754"/>
      <w:bookmarkStart w:id="2512" w:name="_Toc467483612"/>
      <w:bookmarkStart w:id="2513" w:name="_Toc467484471"/>
      <w:bookmarkStart w:id="2514" w:name="_Toc468199022"/>
      <w:bookmarkStart w:id="2515" w:name="_Toc466972973"/>
      <w:bookmarkStart w:id="2516" w:name="_Toc466973822"/>
      <w:bookmarkStart w:id="2517" w:name="_Toc466977227"/>
      <w:bookmarkStart w:id="2518" w:name="_Toc466978076"/>
      <w:bookmarkStart w:id="2519" w:name="_Toc466979628"/>
      <w:bookmarkStart w:id="2520" w:name="_Toc466983279"/>
      <w:bookmarkStart w:id="2521" w:name="_Toc466984127"/>
      <w:bookmarkStart w:id="2522" w:name="_Toc466984976"/>
      <w:bookmarkStart w:id="2523" w:name="_Toc466985824"/>
      <w:bookmarkStart w:id="2524" w:name="_Toc466986673"/>
      <w:bookmarkStart w:id="2525" w:name="_Toc466987680"/>
      <w:bookmarkStart w:id="2526" w:name="_Toc466988687"/>
      <w:bookmarkStart w:id="2527" w:name="_Toc466989536"/>
      <w:bookmarkStart w:id="2528" w:name="_Toc466989226"/>
      <w:bookmarkStart w:id="2529" w:name="_Toc467137159"/>
      <w:bookmarkStart w:id="2530" w:name="_Toc467138007"/>
      <w:bookmarkStart w:id="2531" w:name="_Toc467161046"/>
      <w:bookmarkStart w:id="2532" w:name="_Toc467165309"/>
      <w:bookmarkStart w:id="2533" w:name="_Toc467241936"/>
      <w:bookmarkStart w:id="2534" w:name="_Toc467242796"/>
      <w:bookmarkStart w:id="2535" w:name="_Toc467243657"/>
      <w:bookmarkStart w:id="2536" w:name="_Toc467244517"/>
      <w:bookmarkStart w:id="2537" w:name="_Toc467245377"/>
      <w:bookmarkStart w:id="2538" w:name="_Toc467246237"/>
      <w:bookmarkStart w:id="2539" w:name="_Toc467247268"/>
      <w:bookmarkStart w:id="2540" w:name="_Toc467248128"/>
      <w:bookmarkStart w:id="2541" w:name="_Toc467247257"/>
      <w:bookmarkStart w:id="2542" w:name="_Toc467254447"/>
      <w:bookmarkStart w:id="2543" w:name="_Toc467481897"/>
      <w:bookmarkStart w:id="2544" w:name="_Toc467482756"/>
      <w:bookmarkStart w:id="2545" w:name="_Toc467483614"/>
      <w:bookmarkStart w:id="2546" w:name="_Toc467484473"/>
      <w:bookmarkStart w:id="2547" w:name="_Toc468199024"/>
      <w:bookmarkStart w:id="2548" w:name="_Toc466972974"/>
      <w:bookmarkStart w:id="2549" w:name="_Toc466973823"/>
      <w:bookmarkStart w:id="2550" w:name="_Toc466977228"/>
      <w:bookmarkStart w:id="2551" w:name="_Toc466978077"/>
      <w:bookmarkStart w:id="2552" w:name="_Toc466979629"/>
      <w:bookmarkStart w:id="2553" w:name="_Toc466983280"/>
      <w:bookmarkStart w:id="2554" w:name="_Toc466984128"/>
      <w:bookmarkStart w:id="2555" w:name="_Toc466984977"/>
      <w:bookmarkStart w:id="2556" w:name="_Toc466985825"/>
      <w:bookmarkStart w:id="2557" w:name="_Toc466986674"/>
      <w:bookmarkStart w:id="2558" w:name="_Toc466987681"/>
      <w:bookmarkStart w:id="2559" w:name="_Toc466988688"/>
      <w:bookmarkStart w:id="2560" w:name="_Toc466989537"/>
      <w:bookmarkStart w:id="2561" w:name="_Toc466989227"/>
      <w:bookmarkStart w:id="2562" w:name="_Toc467137160"/>
      <w:bookmarkStart w:id="2563" w:name="_Toc467138008"/>
      <w:bookmarkStart w:id="2564" w:name="_Toc467161047"/>
      <w:bookmarkStart w:id="2565" w:name="_Toc467165310"/>
      <w:bookmarkStart w:id="2566" w:name="_Toc467241937"/>
      <w:bookmarkStart w:id="2567" w:name="_Toc467242797"/>
      <w:bookmarkStart w:id="2568" w:name="_Toc467243658"/>
      <w:bookmarkStart w:id="2569" w:name="_Toc467244518"/>
      <w:bookmarkStart w:id="2570" w:name="_Toc467245378"/>
      <w:bookmarkStart w:id="2571" w:name="_Toc467246238"/>
      <w:bookmarkStart w:id="2572" w:name="_Toc467247269"/>
      <w:bookmarkStart w:id="2573" w:name="_Toc467248129"/>
      <w:bookmarkStart w:id="2574" w:name="_Toc467247258"/>
      <w:bookmarkStart w:id="2575" w:name="_Toc467254448"/>
      <w:bookmarkStart w:id="2576" w:name="_Toc467481898"/>
      <w:bookmarkStart w:id="2577" w:name="_Toc467482757"/>
      <w:bookmarkStart w:id="2578" w:name="_Toc467483615"/>
      <w:bookmarkStart w:id="2579" w:name="_Toc467484474"/>
      <w:bookmarkStart w:id="2580" w:name="_Toc468199025"/>
      <w:bookmarkStart w:id="2581" w:name="_Toc466972975"/>
      <w:bookmarkStart w:id="2582" w:name="_Toc466973824"/>
      <w:bookmarkStart w:id="2583" w:name="_Toc466977229"/>
      <w:bookmarkStart w:id="2584" w:name="_Toc466978078"/>
      <w:bookmarkStart w:id="2585" w:name="_Toc466979630"/>
      <w:bookmarkStart w:id="2586" w:name="_Toc466983281"/>
      <w:bookmarkStart w:id="2587" w:name="_Toc466984129"/>
      <w:bookmarkStart w:id="2588" w:name="_Toc466984978"/>
      <w:bookmarkStart w:id="2589" w:name="_Toc466985826"/>
      <w:bookmarkStart w:id="2590" w:name="_Toc466986675"/>
      <w:bookmarkStart w:id="2591" w:name="_Toc466987682"/>
      <w:bookmarkStart w:id="2592" w:name="_Toc466988689"/>
      <w:bookmarkStart w:id="2593" w:name="_Toc466989538"/>
      <w:bookmarkStart w:id="2594" w:name="_Toc466989228"/>
      <w:bookmarkStart w:id="2595" w:name="_Toc467137161"/>
      <w:bookmarkStart w:id="2596" w:name="_Toc467138009"/>
      <w:bookmarkStart w:id="2597" w:name="_Toc467161048"/>
      <w:bookmarkStart w:id="2598" w:name="_Toc467165311"/>
      <w:bookmarkStart w:id="2599" w:name="_Toc467241938"/>
      <w:bookmarkStart w:id="2600" w:name="_Toc467242798"/>
      <w:bookmarkStart w:id="2601" w:name="_Toc467243659"/>
      <w:bookmarkStart w:id="2602" w:name="_Toc467244519"/>
      <w:bookmarkStart w:id="2603" w:name="_Toc467245379"/>
      <w:bookmarkStart w:id="2604" w:name="_Toc467246239"/>
      <w:bookmarkStart w:id="2605" w:name="_Toc467247270"/>
      <w:bookmarkStart w:id="2606" w:name="_Toc467248130"/>
      <w:bookmarkStart w:id="2607" w:name="_Toc467247259"/>
      <w:bookmarkStart w:id="2608" w:name="_Toc467254449"/>
      <w:bookmarkStart w:id="2609" w:name="_Toc467481899"/>
      <w:bookmarkStart w:id="2610" w:name="_Toc467482758"/>
      <w:bookmarkStart w:id="2611" w:name="_Toc467483616"/>
      <w:bookmarkStart w:id="2612" w:name="_Toc467484475"/>
      <w:bookmarkStart w:id="2613" w:name="_Toc468199026"/>
      <w:bookmarkStart w:id="2614" w:name="_Toc466972977"/>
      <w:bookmarkStart w:id="2615" w:name="_Toc466973826"/>
      <w:bookmarkStart w:id="2616" w:name="_Toc466977231"/>
      <w:bookmarkStart w:id="2617" w:name="_Toc466978080"/>
      <w:bookmarkStart w:id="2618" w:name="_Toc466979632"/>
      <w:bookmarkStart w:id="2619" w:name="_Toc466983283"/>
      <w:bookmarkStart w:id="2620" w:name="_Toc466984131"/>
      <w:bookmarkStart w:id="2621" w:name="_Toc466984980"/>
      <w:bookmarkStart w:id="2622" w:name="_Toc466985828"/>
      <w:bookmarkStart w:id="2623" w:name="_Toc466986677"/>
      <w:bookmarkStart w:id="2624" w:name="_Toc466987684"/>
      <w:bookmarkStart w:id="2625" w:name="_Toc466988691"/>
      <w:bookmarkStart w:id="2626" w:name="_Toc466989540"/>
      <w:bookmarkStart w:id="2627" w:name="_Toc466989230"/>
      <w:bookmarkStart w:id="2628" w:name="_Toc467137163"/>
      <w:bookmarkStart w:id="2629" w:name="_Toc467138011"/>
      <w:bookmarkStart w:id="2630" w:name="_Toc467161050"/>
      <w:bookmarkStart w:id="2631" w:name="_Toc467165313"/>
      <w:bookmarkStart w:id="2632" w:name="_Toc467241940"/>
      <w:bookmarkStart w:id="2633" w:name="_Toc467242800"/>
      <w:bookmarkStart w:id="2634" w:name="_Toc467243661"/>
      <w:bookmarkStart w:id="2635" w:name="_Toc467244521"/>
      <w:bookmarkStart w:id="2636" w:name="_Toc467245381"/>
      <w:bookmarkStart w:id="2637" w:name="_Toc467246241"/>
      <w:bookmarkStart w:id="2638" w:name="_Toc467247272"/>
      <w:bookmarkStart w:id="2639" w:name="_Toc467248132"/>
      <w:bookmarkStart w:id="2640" w:name="_Toc467247261"/>
      <w:bookmarkStart w:id="2641" w:name="_Toc467254451"/>
      <w:bookmarkStart w:id="2642" w:name="_Toc467481901"/>
      <w:bookmarkStart w:id="2643" w:name="_Toc467482760"/>
      <w:bookmarkStart w:id="2644" w:name="_Toc467483618"/>
      <w:bookmarkStart w:id="2645" w:name="_Toc467484477"/>
      <w:bookmarkStart w:id="2646" w:name="_Toc468199028"/>
      <w:bookmarkStart w:id="2647" w:name="_Toc466972978"/>
      <w:bookmarkStart w:id="2648" w:name="_Toc466973827"/>
      <w:bookmarkStart w:id="2649" w:name="_Toc466977232"/>
      <w:bookmarkStart w:id="2650" w:name="_Toc466978081"/>
      <w:bookmarkStart w:id="2651" w:name="_Toc466979633"/>
      <w:bookmarkStart w:id="2652" w:name="_Toc466983284"/>
      <w:bookmarkStart w:id="2653" w:name="_Toc466984132"/>
      <w:bookmarkStart w:id="2654" w:name="_Toc466984981"/>
      <w:bookmarkStart w:id="2655" w:name="_Toc466985829"/>
      <w:bookmarkStart w:id="2656" w:name="_Toc466986678"/>
      <w:bookmarkStart w:id="2657" w:name="_Toc466987685"/>
      <w:bookmarkStart w:id="2658" w:name="_Toc466988692"/>
      <w:bookmarkStart w:id="2659" w:name="_Toc466989541"/>
      <w:bookmarkStart w:id="2660" w:name="_Toc466989231"/>
      <w:bookmarkStart w:id="2661" w:name="_Toc467137164"/>
      <w:bookmarkStart w:id="2662" w:name="_Toc467138012"/>
      <w:bookmarkStart w:id="2663" w:name="_Toc467161051"/>
      <w:bookmarkStart w:id="2664" w:name="_Toc467165314"/>
      <w:bookmarkStart w:id="2665" w:name="_Toc467241941"/>
      <w:bookmarkStart w:id="2666" w:name="_Toc467242801"/>
      <w:bookmarkStart w:id="2667" w:name="_Toc467243662"/>
      <w:bookmarkStart w:id="2668" w:name="_Toc467244522"/>
      <w:bookmarkStart w:id="2669" w:name="_Toc467245382"/>
      <w:bookmarkStart w:id="2670" w:name="_Toc467246242"/>
      <w:bookmarkStart w:id="2671" w:name="_Toc467247273"/>
      <w:bookmarkStart w:id="2672" w:name="_Toc467248133"/>
      <w:bookmarkStart w:id="2673" w:name="_Toc467247262"/>
      <w:bookmarkStart w:id="2674" w:name="_Toc467254452"/>
      <w:bookmarkStart w:id="2675" w:name="_Toc467481902"/>
      <w:bookmarkStart w:id="2676" w:name="_Toc467482761"/>
      <w:bookmarkStart w:id="2677" w:name="_Toc467483619"/>
      <w:bookmarkStart w:id="2678" w:name="_Toc467484478"/>
      <w:bookmarkStart w:id="2679" w:name="_Toc468199029"/>
      <w:bookmarkStart w:id="2680" w:name="_Toc466972979"/>
      <w:bookmarkStart w:id="2681" w:name="_Toc466973828"/>
      <w:bookmarkStart w:id="2682" w:name="_Toc466977233"/>
      <w:bookmarkStart w:id="2683" w:name="_Toc466978082"/>
      <w:bookmarkStart w:id="2684" w:name="_Toc466979634"/>
      <w:bookmarkStart w:id="2685" w:name="_Toc466983285"/>
      <w:bookmarkStart w:id="2686" w:name="_Toc466984133"/>
      <w:bookmarkStart w:id="2687" w:name="_Toc466984982"/>
      <w:bookmarkStart w:id="2688" w:name="_Toc466985830"/>
      <w:bookmarkStart w:id="2689" w:name="_Toc466986679"/>
      <w:bookmarkStart w:id="2690" w:name="_Toc466987686"/>
      <w:bookmarkStart w:id="2691" w:name="_Toc466988693"/>
      <w:bookmarkStart w:id="2692" w:name="_Toc466989542"/>
      <w:bookmarkStart w:id="2693" w:name="_Toc466989232"/>
      <w:bookmarkStart w:id="2694" w:name="_Toc467137165"/>
      <w:bookmarkStart w:id="2695" w:name="_Toc467138013"/>
      <w:bookmarkStart w:id="2696" w:name="_Toc467161052"/>
      <w:bookmarkStart w:id="2697" w:name="_Toc467165315"/>
      <w:bookmarkStart w:id="2698" w:name="_Toc467241942"/>
      <w:bookmarkStart w:id="2699" w:name="_Toc467242802"/>
      <w:bookmarkStart w:id="2700" w:name="_Toc467243663"/>
      <w:bookmarkStart w:id="2701" w:name="_Toc467244523"/>
      <w:bookmarkStart w:id="2702" w:name="_Toc467245383"/>
      <w:bookmarkStart w:id="2703" w:name="_Toc467246243"/>
      <w:bookmarkStart w:id="2704" w:name="_Toc467247274"/>
      <w:bookmarkStart w:id="2705" w:name="_Toc467248134"/>
      <w:bookmarkStart w:id="2706" w:name="_Toc467247263"/>
      <w:bookmarkStart w:id="2707" w:name="_Toc467254453"/>
      <w:bookmarkStart w:id="2708" w:name="_Toc467481903"/>
      <w:bookmarkStart w:id="2709" w:name="_Toc467482762"/>
      <w:bookmarkStart w:id="2710" w:name="_Toc467483620"/>
      <w:bookmarkStart w:id="2711" w:name="_Toc467484479"/>
      <w:bookmarkStart w:id="2712" w:name="_Toc468199030"/>
      <w:bookmarkStart w:id="2713" w:name="_Toc466972980"/>
      <w:bookmarkStart w:id="2714" w:name="_Toc466973829"/>
      <w:bookmarkStart w:id="2715" w:name="_Toc466977234"/>
      <w:bookmarkStart w:id="2716" w:name="_Toc466978083"/>
      <w:bookmarkStart w:id="2717" w:name="_Toc466979635"/>
      <w:bookmarkStart w:id="2718" w:name="_Toc466983286"/>
      <w:bookmarkStart w:id="2719" w:name="_Toc466984134"/>
      <w:bookmarkStart w:id="2720" w:name="_Toc466984983"/>
      <w:bookmarkStart w:id="2721" w:name="_Toc466985831"/>
      <w:bookmarkStart w:id="2722" w:name="_Toc466986680"/>
      <w:bookmarkStart w:id="2723" w:name="_Toc466987687"/>
      <w:bookmarkStart w:id="2724" w:name="_Toc466988694"/>
      <w:bookmarkStart w:id="2725" w:name="_Toc466989543"/>
      <w:bookmarkStart w:id="2726" w:name="_Toc466989233"/>
      <w:bookmarkStart w:id="2727" w:name="_Toc467137166"/>
      <w:bookmarkStart w:id="2728" w:name="_Toc467138014"/>
      <w:bookmarkStart w:id="2729" w:name="_Toc467161053"/>
      <w:bookmarkStart w:id="2730" w:name="_Toc467165316"/>
      <w:bookmarkStart w:id="2731" w:name="_Toc467241943"/>
      <w:bookmarkStart w:id="2732" w:name="_Toc467242803"/>
      <w:bookmarkStart w:id="2733" w:name="_Toc467243664"/>
      <w:bookmarkStart w:id="2734" w:name="_Toc467244524"/>
      <w:bookmarkStart w:id="2735" w:name="_Toc467245384"/>
      <w:bookmarkStart w:id="2736" w:name="_Toc467246244"/>
      <w:bookmarkStart w:id="2737" w:name="_Toc467247275"/>
      <w:bookmarkStart w:id="2738" w:name="_Toc467248135"/>
      <w:bookmarkStart w:id="2739" w:name="_Toc467247264"/>
      <w:bookmarkStart w:id="2740" w:name="_Toc467254454"/>
      <w:bookmarkStart w:id="2741" w:name="_Toc467481904"/>
      <w:bookmarkStart w:id="2742" w:name="_Toc467482763"/>
      <w:bookmarkStart w:id="2743" w:name="_Toc467483621"/>
      <w:bookmarkStart w:id="2744" w:name="_Toc467484480"/>
      <w:bookmarkStart w:id="2745" w:name="_Toc468199031"/>
      <w:bookmarkStart w:id="2746" w:name="_Toc466972981"/>
      <w:bookmarkStart w:id="2747" w:name="_Toc466973830"/>
      <w:bookmarkStart w:id="2748" w:name="_Toc466977235"/>
      <w:bookmarkStart w:id="2749" w:name="_Toc466978084"/>
      <w:bookmarkStart w:id="2750" w:name="_Toc466979636"/>
      <w:bookmarkStart w:id="2751" w:name="_Toc466983287"/>
      <w:bookmarkStart w:id="2752" w:name="_Toc466984135"/>
      <w:bookmarkStart w:id="2753" w:name="_Toc466984984"/>
      <w:bookmarkStart w:id="2754" w:name="_Toc466985832"/>
      <w:bookmarkStart w:id="2755" w:name="_Toc466986681"/>
      <w:bookmarkStart w:id="2756" w:name="_Toc466987688"/>
      <w:bookmarkStart w:id="2757" w:name="_Toc466988695"/>
      <w:bookmarkStart w:id="2758" w:name="_Toc466989544"/>
      <w:bookmarkStart w:id="2759" w:name="_Toc466989234"/>
      <w:bookmarkStart w:id="2760" w:name="_Toc467137167"/>
      <w:bookmarkStart w:id="2761" w:name="_Toc467138015"/>
      <w:bookmarkStart w:id="2762" w:name="_Toc467161054"/>
      <w:bookmarkStart w:id="2763" w:name="_Toc467165317"/>
      <w:bookmarkStart w:id="2764" w:name="_Toc467241944"/>
      <w:bookmarkStart w:id="2765" w:name="_Toc467242804"/>
      <w:bookmarkStart w:id="2766" w:name="_Toc467243665"/>
      <w:bookmarkStart w:id="2767" w:name="_Toc467244525"/>
      <w:bookmarkStart w:id="2768" w:name="_Toc467245385"/>
      <w:bookmarkStart w:id="2769" w:name="_Toc467246245"/>
      <w:bookmarkStart w:id="2770" w:name="_Toc467247276"/>
      <w:bookmarkStart w:id="2771" w:name="_Toc467248136"/>
      <w:bookmarkStart w:id="2772" w:name="_Toc467247265"/>
      <w:bookmarkStart w:id="2773" w:name="_Toc467254455"/>
      <w:bookmarkStart w:id="2774" w:name="_Toc467481905"/>
      <w:bookmarkStart w:id="2775" w:name="_Toc467482764"/>
      <w:bookmarkStart w:id="2776" w:name="_Toc467483622"/>
      <w:bookmarkStart w:id="2777" w:name="_Toc467484481"/>
      <w:bookmarkStart w:id="2778" w:name="_Toc468199032"/>
      <w:bookmarkStart w:id="2779" w:name="_Toc466972983"/>
      <w:bookmarkStart w:id="2780" w:name="_Toc466973832"/>
      <w:bookmarkStart w:id="2781" w:name="_Toc466977237"/>
      <w:bookmarkStart w:id="2782" w:name="_Toc466978086"/>
      <w:bookmarkStart w:id="2783" w:name="_Toc466979638"/>
      <w:bookmarkStart w:id="2784" w:name="_Toc466983289"/>
      <w:bookmarkStart w:id="2785" w:name="_Toc466984137"/>
      <w:bookmarkStart w:id="2786" w:name="_Toc466984986"/>
      <w:bookmarkStart w:id="2787" w:name="_Toc466985834"/>
      <w:bookmarkStart w:id="2788" w:name="_Toc466986683"/>
      <w:bookmarkStart w:id="2789" w:name="_Toc466987690"/>
      <w:bookmarkStart w:id="2790" w:name="_Toc466988697"/>
      <w:bookmarkStart w:id="2791" w:name="_Toc466989546"/>
      <w:bookmarkStart w:id="2792" w:name="_Toc466989276"/>
      <w:bookmarkStart w:id="2793" w:name="_Toc467137169"/>
      <w:bookmarkStart w:id="2794" w:name="_Toc467138017"/>
      <w:bookmarkStart w:id="2795" w:name="_Toc467161056"/>
      <w:bookmarkStart w:id="2796" w:name="_Toc467165319"/>
      <w:bookmarkStart w:id="2797" w:name="_Toc467241946"/>
      <w:bookmarkStart w:id="2798" w:name="_Toc467242806"/>
      <w:bookmarkStart w:id="2799" w:name="_Toc467243667"/>
      <w:bookmarkStart w:id="2800" w:name="_Toc467244527"/>
      <w:bookmarkStart w:id="2801" w:name="_Toc467245387"/>
      <w:bookmarkStart w:id="2802" w:name="_Toc467246247"/>
      <w:bookmarkStart w:id="2803" w:name="_Toc467247278"/>
      <w:bookmarkStart w:id="2804" w:name="_Toc467248138"/>
      <w:bookmarkStart w:id="2805" w:name="_Toc467247325"/>
      <w:bookmarkStart w:id="2806" w:name="_Toc467254457"/>
      <w:bookmarkStart w:id="2807" w:name="_Toc467481907"/>
      <w:bookmarkStart w:id="2808" w:name="_Toc467482766"/>
      <w:bookmarkStart w:id="2809" w:name="_Toc467483624"/>
      <w:bookmarkStart w:id="2810" w:name="_Toc467484483"/>
      <w:bookmarkStart w:id="2811" w:name="_Toc468199034"/>
      <w:bookmarkStart w:id="2812" w:name="_Toc466972984"/>
      <w:bookmarkStart w:id="2813" w:name="_Toc466973833"/>
      <w:bookmarkStart w:id="2814" w:name="_Toc466977238"/>
      <w:bookmarkStart w:id="2815" w:name="_Toc466978087"/>
      <w:bookmarkStart w:id="2816" w:name="_Toc466979639"/>
      <w:bookmarkStart w:id="2817" w:name="_Toc466983290"/>
      <w:bookmarkStart w:id="2818" w:name="_Toc466984138"/>
      <w:bookmarkStart w:id="2819" w:name="_Toc466984987"/>
      <w:bookmarkStart w:id="2820" w:name="_Toc466985835"/>
      <w:bookmarkStart w:id="2821" w:name="_Toc466986684"/>
      <w:bookmarkStart w:id="2822" w:name="_Toc466987691"/>
      <w:bookmarkStart w:id="2823" w:name="_Toc466988698"/>
      <w:bookmarkStart w:id="2824" w:name="_Toc466989547"/>
      <w:bookmarkStart w:id="2825" w:name="_Toc466989278"/>
      <w:bookmarkStart w:id="2826" w:name="_Toc467137170"/>
      <w:bookmarkStart w:id="2827" w:name="_Toc467138018"/>
      <w:bookmarkStart w:id="2828" w:name="_Toc467161057"/>
      <w:bookmarkStart w:id="2829" w:name="_Toc467165320"/>
      <w:bookmarkStart w:id="2830" w:name="_Toc467241947"/>
      <w:bookmarkStart w:id="2831" w:name="_Toc467242807"/>
      <w:bookmarkStart w:id="2832" w:name="_Toc467243668"/>
      <w:bookmarkStart w:id="2833" w:name="_Toc467244528"/>
      <w:bookmarkStart w:id="2834" w:name="_Toc467245388"/>
      <w:bookmarkStart w:id="2835" w:name="_Toc467246248"/>
      <w:bookmarkStart w:id="2836" w:name="_Toc467247279"/>
      <w:bookmarkStart w:id="2837" w:name="_Toc467248139"/>
      <w:bookmarkStart w:id="2838" w:name="_Toc467247326"/>
      <w:bookmarkStart w:id="2839" w:name="_Toc467254458"/>
      <w:bookmarkStart w:id="2840" w:name="_Toc467481908"/>
      <w:bookmarkStart w:id="2841" w:name="_Toc467482767"/>
      <w:bookmarkStart w:id="2842" w:name="_Toc467483625"/>
      <w:bookmarkStart w:id="2843" w:name="_Toc467484484"/>
      <w:bookmarkStart w:id="2844" w:name="_Toc468199035"/>
      <w:bookmarkStart w:id="2845" w:name="_Toc466972985"/>
      <w:bookmarkStart w:id="2846" w:name="_Toc466973834"/>
      <w:bookmarkStart w:id="2847" w:name="_Toc466977239"/>
      <w:bookmarkStart w:id="2848" w:name="_Toc466978088"/>
      <w:bookmarkStart w:id="2849" w:name="_Toc466979640"/>
      <w:bookmarkStart w:id="2850" w:name="_Toc466983291"/>
      <w:bookmarkStart w:id="2851" w:name="_Toc466984139"/>
      <w:bookmarkStart w:id="2852" w:name="_Toc466984988"/>
      <w:bookmarkStart w:id="2853" w:name="_Toc466985836"/>
      <w:bookmarkStart w:id="2854" w:name="_Toc466986685"/>
      <w:bookmarkStart w:id="2855" w:name="_Toc466987692"/>
      <w:bookmarkStart w:id="2856" w:name="_Toc466988699"/>
      <w:bookmarkStart w:id="2857" w:name="_Toc466989548"/>
      <w:bookmarkStart w:id="2858" w:name="_Toc466989279"/>
      <w:bookmarkStart w:id="2859" w:name="_Toc467137171"/>
      <w:bookmarkStart w:id="2860" w:name="_Toc467138019"/>
      <w:bookmarkStart w:id="2861" w:name="_Toc467161058"/>
      <w:bookmarkStart w:id="2862" w:name="_Toc467165321"/>
      <w:bookmarkStart w:id="2863" w:name="_Toc467241948"/>
      <w:bookmarkStart w:id="2864" w:name="_Toc467242808"/>
      <w:bookmarkStart w:id="2865" w:name="_Toc467243669"/>
      <w:bookmarkStart w:id="2866" w:name="_Toc467244529"/>
      <w:bookmarkStart w:id="2867" w:name="_Toc467245389"/>
      <w:bookmarkStart w:id="2868" w:name="_Toc467246249"/>
      <w:bookmarkStart w:id="2869" w:name="_Toc467247280"/>
      <w:bookmarkStart w:id="2870" w:name="_Toc467248140"/>
      <w:bookmarkStart w:id="2871" w:name="_Toc467247327"/>
      <w:bookmarkStart w:id="2872" w:name="_Toc467254459"/>
      <w:bookmarkStart w:id="2873" w:name="_Toc467481909"/>
      <w:bookmarkStart w:id="2874" w:name="_Toc467482768"/>
      <w:bookmarkStart w:id="2875" w:name="_Toc467483626"/>
      <w:bookmarkStart w:id="2876" w:name="_Toc467484485"/>
      <w:bookmarkStart w:id="2877" w:name="_Toc468199036"/>
      <w:bookmarkStart w:id="2878" w:name="_Toc466972986"/>
      <w:bookmarkStart w:id="2879" w:name="_Toc466973835"/>
      <w:bookmarkStart w:id="2880" w:name="_Toc466977240"/>
      <w:bookmarkStart w:id="2881" w:name="_Toc466978089"/>
      <w:bookmarkStart w:id="2882" w:name="_Toc466979641"/>
      <w:bookmarkStart w:id="2883" w:name="_Toc466983292"/>
      <w:bookmarkStart w:id="2884" w:name="_Toc466984140"/>
      <w:bookmarkStart w:id="2885" w:name="_Toc466984989"/>
      <w:bookmarkStart w:id="2886" w:name="_Toc466985837"/>
      <w:bookmarkStart w:id="2887" w:name="_Toc466986686"/>
      <w:bookmarkStart w:id="2888" w:name="_Toc466987693"/>
      <w:bookmarkStart w:id="2889" w:name="_Toc466988700"/>
      <w:bookmarkStart w:id="2890" w:name="_Toc466989549"/>
      <w:bookmarkStart w:id="2891" w:name="_Toc466989280"/>
      <w:bookmarkStart w:id="2892" w:name="_Toc467137172"/>
      <w:bookmarkStart w:id="2893" w:name="_Toc467138020"/>
      <w:bookmarkStart w:id="2894" w:name="_Toc467161059"/>
      <w:bookmarkStart w:id="2895" w:name="_Toc467165322"/>
      <w:bookmarkStart w:id="2896" w:name="_Toc467241949"/>
      <w:bookmarkStart w:id="2897" w:name="_Toc467242809"/>
      <w:bookmarkStart w:id="2898" w:name="_Toc467243670"/>
      <w:bookmarkStart w:id="2899" w:name="_Toc467244530"/>
      <w:bookmarkStart w:id="2900" w:name="_Toc467245390"/>
      <w:bookmarkStart w:id="2901" w:name="_Toc467246250"/>
      <w:bookmarkStart w:id="2902" w:name="_Toc467247281"/>
      <w:bookmarkStart w:id="2903" w:name="_Toc467248141"/>
      <w:bookmarkStart w:id="2904" w:name="_Toc467247328"/>
      <w:bookmarkStart w:id="2905" w:name="_Toc467254460"/>
      <w:bookmarkStart w:id="2906" w:name="_Toc467481910"/>
      <w:bookmarkStart w:id="2907" w:name="_Toc467482769"/>
      <w:bookmarkStart w:id="2908" w:name="_Toc467483627"/>
      <w:bookmarkStart w:id="2909" w:name="_Toc467484486"/>
      <w:bookmarkStart w:id="2910" w:name="_Toc468199037"/>
      <w:bookmarkStart w:id="2911" w:name="_Toc466972987"/>
      <w:bookmarkStart w:id="2912" w:name="_Toc466973836"/>
      <w:bookmarkStart w:id="2913" w:name="_Toc466977241"/>
      <w:bookmarkStart w:id="2914" w:name="_Toc466978090"/>
      <w:bookmarkStart w:id="2915" w:name="_Toc466979642"/>
      <w:bookmarkStart w:id="2916" w:name="_Toc466983293"/>
      <w:bookmarkStart w:id="2917" w:name="_Toc466984141"/>
      <w:bookmarkStart w:id="2918" w:name="_Toc466984990"/>
      <w:bookmarkStart w:id="2919" w:name="_Toc466985838"/>
      <w:bookmarkStart w:id="2920" w:name="_Toc466986687"/>
      <w:bookmarkStart w:id="2921" w:name="_Toc466987694"/>
      <w:bookmarkStart w:id="2922" w:name="_Toc466988701"/>
      <w:bookmarkStart w:id="2923" w:name="_Toc466989550"/>
      <w:bookmarkStart w:id="2924" w:name="_Toc466989281"/>
      <w:bookmarkStart w:id="2925" w:name="_Toc467137173"/>
      <w:bookmarkStart w:id="2926" w:name="_Toc467138021"/>
      <w:bookmarkStart w:id="2927" w:name="_Toc467161060"/>
      <w:bookmarkStart w:id="2928" w:name="_Toc467165323"/>
      <w:bookmarkStart w:id="2929" w:name="_Toc467241950"/>
      <w:bookmarkStart w:id="2930" w:name="_Toc467242810"/>
      <w:bookmarkStart w:id="2931" w:name="_Toc467243671"/>
      <w:bookmarkStart w:id="2932" w:name="_Toc467244531"/>
      <w:bookmarkStart w:id="2933" w:name="_Toc467245391"/>
      <w:bookmarkStart w:id="2934" w:name="_Toc467246251"/>
      <w:bookmarkStart w:id="2935" w:name="_Toc467247282"/>
      <w:bookmarkStart w:id="2936" w:name="_Toc467248142"/>
      <w:bookmarkStart w:id="2937" w:name="_Toc467247329"/>
      <w:bookmarkStart w:id="2938" w:name="_Toc467254461"/>
      <w:bookmarkStart w:id="2939" w:name="_Toc467481911"/>
      <w:bookmarkStart w:id="2940" w:name="_Toc467482770"/>
      <w:bookmarkStart w:id="2941" w:name="_Toc467483628"/>
      <w:bookmarkStart w:id="2942" w:name="_Toc467484487"/>
      <w:bookmarkStart w:id="2943" w:name="_Toc468199038"/>
      <w:bookmarkStart w:id="2944" w:name="_Toc466972988"/>
      <w:bookmarkStart w:id="2945" w:name="_Toc466973837"/>
      <w:bookmarkStart w:id="2946" w:name="_Toc466977242"/>
      <w:bookmarkStart w:id="2947" w:name="_Toc466978091"/>
      <w:bookmarkStart w:id="2948" w:name="_Toc466979643"/>
      <w:bookmarkStart w:id="2949" w:name="_Toc466983294"/>
      <w:bookmarkStart w:id="2950" w:name="_Toc466984142"/>
      <w:bookmarkStart w:id="2951" w:name="_Toc466984991"/>
      <w:bookmarkStart w:id="2952" w:name="_Toc466985839"/>
      <w:bookmarkStart w:id="2953" w:name="_Toc466986688"/>
      <w:bookmarkStart w:id="2954" w:name="_Toc466987695"/>
      <w:bookmarkStart w:id="2955" w:name="_Toc466988702"/>
      <w:bookmarkStart w:id="2956" w:name="_Toc466989551"/>
      <w:bookmarkStart w:id="2957" w:name="_Toc466989285"/>
      <w:bookmarkStart w:id="2958" w:name="_Toc467137174"/>
      <w:bookmarkStart w:id="2959" w:name="_Toc467138022"/>
      <w:bookmarkStart w:id="2960" w:name="_Toc467161061"/>
      <w:bookmarkStart w:id="2961" w:name="_Toc467165324"/>
      <w:bookmarkStart w:id="2962" w:name="_Toc467241951"/>
      <w:bookmarkStart w:id="2963" w:name="_Toc467242811"/>
      <w:bookmarkStart w:id="2964" w:name="_Toc467243672"/>
      <w:bookmarkStart w:id="2965" w:name="_Toc467244532"/>
      <w:bookmarkStart w:id="2966" w:name="_Toc467245392"/>
      <w:bookmarkStart w:id="2967" w:name="_Toc467246252"/>
      <w:bookmarkStart w:id="2968" w:name="_Toc467247283"/>
      <w:bookmarkStart w:id="2969" w:name="_Toc467248143"/>
      <w:bookmarkStart w:id="2970" w:name="_Toc467247330"/>
      <w:bookmarkStart w:id="2971" w:name="_Toc467254462"/>
      <w:bookmarkStart w:id="2972" w:name="_Toc467481912"/>
      <w:bookmarkStart w:id="2973" w:name="_Toc467482771"/>
      <w:bookmarkStart w:id="2974" w:name="_Toc467483629"/>
      <w:bookmarkStart w:id="2975" w:name="_Toc467484488"/>
      <w:bookmarkStart w:id="2976" w:name="_Toc468199039"/>
      <w:bookmarkStart w:id="2977" w:name="_Toc466972989"/>
      <w:bookmarkStart w:id="2978" w:name="_Toc466973838"/>
      <w:bookmarkStart w:id="2979" w:name="_Toc466977243"/>
      <w:bookmarkStart w:id="2980" w:name="_Toc466978092"/>
      <w:bookmarkStart w:id="2981" w:name="_Toc466979644"/>
      <w:bookmarkStart w:id="2982" w:name="_Toc466983295"/>
      <w:bookmarkStart w:id="2983" w:name="_Toc466984143"/>
      <w:bookmarkStart w:id="2984" w:name="_Toc466984992"/>
      <w:bookmarkStart w:id="2985" w:name="_Toc466985840"/>
      <w:bookmarkStart w:id="2986" w:name="_Toc466986689"/>
      <w:bookmarkStart w:id="2987" w:name="_Toc466987696"/>
      <w:bookmarkStart w:id="2988" w:name="_Toc466988703"/>
      <w:bookmarkStart w:id="2989" w:name="_Toc466989552"/>
      <w:bookmarkStart w:id="2990" w:name="_Toc466989286"/>
      <w:bookmarkStart w:id="2991" w:name="_Toc467137175"/>
      <w:bookmarkStart w:id="2992" w:name="_Toc467138023"/>
      <w:bookmarkStart w:id="2993" w:name="_Toc467161062"/>
      <w:bookmarkStart w:id="2994" w:name="_Toc467165325"/>
      <w:bookmarkStart w:id="2995" w:name="_Toc467241952"/>
      <w:bookmarkStart w:id="2996" w:name="_Toc467242812"/>
      <w:bookmarkStart w:id="2997" w:name="_Toc467243673"/>
      <w:bookmarkStart w:id="2998" w:name="_Toc467244533"/>
      <w:bookmarkStart w:id="2999" w:name="_Toc467245393"/>
      <w:bookmarkStart w:id="3000" w:name="_Toc467246253"/>
      <w:bookmarkStart w:id="3001" w:name="_Toc467247284"/>
      <w:bookmarkStart w:id="3002" w:name="_Toc467248144"/>
      <w:bookmarkStart w:id="3003" w:name="_Toc467247331"/>
      <w:bookmarkStart w:id="3004" w:name="_Toc467254463"/>
      <w:bookmarkStart w:id="3005" w:name="_Toc467481913"/>
      <w:bookmarkStart w:id="3006" w:name="_Toc467482772"/>
      <w:bookmarkStart w:id="3007" w:name="_Toc467483630"/>
      <w:bookmarkStart w:id="3008" w:name="_Toc467484489"/>
      <w:bookmarkStart w:id="3009" w:name="_Toc468199040"/>
      <w:bookmarkStart w:id="3010" w:name="_Toc466972990"/>
      <w:bookmarkStart w:id="3011" w:name="_Toc466973839"/>
      <w:bookmarkStart w:id="3012" w:name="_Toc466977244"/>
      <w:bookmarkStart w:id="3013" w:name="_Toc466978093"/>
      <w:bookmarkStart w:id="3014" w:name="_Toc466979645"/>
      <w:bookmarkStart w:id="3015" w:name="_Toc466983296"/>
      <w:bookmarkStart w:id="3016" w:name="_Toc466984144"/>
      <w:bookmarkStart w:id="3017" w:name="_Toc466984993"/>
      <w:bookmarkStart w:id="3018" w:name="_Toc466985841"/>
      <w:bookmarkStart w:id="3019" w:name="_Toc466986690"/>
      <w:bookmarkStart w:id="3020" w:name="_Toc466987697"/>
      <w:bookmarkStart w:id="3021" w:name="_Toc466988704"/>
      <w:bookmarkStart w:id="3022" w:name="_Toc466989553"/>
      <w:bookmarkStart w:id="3023" w:name="_Toc466989287"/>
      <w:bookmarkStart w:id="3024" w:name="_Toc467137176"/>
      <w:bookmarkStart w:id="3025" w:name="_Toc467138024"/>
      <w:bookmarkStart w:id="3026" w:name="_Toc467161063"/>
      <w:bookmarkStart w:id="3027" w:name="_Toc467165326"/>
      <w:bookmarkStart w:id="3028" w:name="_Toc467241953"/>
      <w:bookmarkStart w:id="3029" w:name="_Toc467242813"/>
      <w:bookmarkStart w:id="3030" w:name="_Toc467243674"/>
      <w:bookmarkStart w:id="3031" w:name="_Toc467244534"/>
      <w:bookmarkStart w:id="3032" w:name="_Toc467245394"/>
      <w:bookmarkStart w:id="3033" w:name="_Toc467246254"/>
      <w:bookmarkStart w:id="3034" w:name="_Toc467247285"/>
      <w:bookmarkStart w:id="3035" w:name="_Toc467248145"/>
      <w:bookmarkStart w:id="3036" w:name="_Toc467247332"/>
      <w:bookmarkStart w:id="3037" w:name="_Toc467254464"/>
      <w:bookmarkStart w:id="3038" w:name="_Toc467481914"/>
      <w:bookmarkStart w:id="3039" w:name="_Toc467482773"/>
      <w:bookmarkStart w:id="3040" w:name="_Toc467483631"/>
      <w:bookmarkStart w:id="3041" w:name="_Toc467484490"/>
      <w:bookmarkStart w:id="3042" w:name="_Toc468199041"/>
      <w:bookmarkStart w:id="3043" w:name="_Toc466972991"/>
      <w:bookmarkStart w:id="3044" w:name="_Toc466973840"/>
      <w:bookmarkStart w:id="3045" w:name="_Toc466977245"/>
      <w:bookmarkStart w:id="3046" w:name="_Toc466978094"/>
      <w:bookmarkStart w:id="3047" w:name="_Toc466979646"/>
      <w:bookmarkStart w:id="3048" w:name="_Toc466983297"/>
      <w:bookmarkStart w:id="3049" w:name="_Toc466984145"/>
      <w:bookmarkStart w:id="3050" w:name="_Toc466984994"/>
      <w:bookmarkStart w:id="3051" w:name="_Toc466985842"/>
      <w:bookmarkStart w:id="3052" w:name="_Toc466986691"/>
      <w:bookmarkStart w:id="3053" w:name="_Toc466987698"/>
      <w:bookmarkStart w:id="3054" w:name="_Toc466988705"/>
      <w:bookmarkStart w:id="3055" w:name="_Toc466989554"/>
      <w:bookmarkStart w:id="3056" w:name="_Toc466989288"/>
      <w:bookmarkStart w:id="3057" w:name="_Toc467137177"/>
      <w:bookmarkStart w:id="3058" w:name="_Toc467138025"/>
      <w:bookmarkStart w:id="3059" w:name="_Toc467161064"/>
      <w:bookmarkStart w:id="3060" w:name="_Toc467165327"/>
      <w:bookmarkStart w:id="3061" w:name="_Toc467241954"/>
      <w:bookmarkStart w:id="3062" w:name="_Toc467242814"/>
      <w:bookmarkStart w:id="3063" w:name="_Toc467243675"/>
      <w:bookmarkStart w:id="3064" w:name="_Toc467244535"/>
      <w:bookmarkStart w:id="3065" w:name="_Toc467245395"/>
      <w:bookmarkStart w:id="3066" w:name="_Toc467246255"/>
      <w:bookmarkStart w:id="3067" w:name="_Toc467247286"/>
      <w:bookmarkStart w:id="3068" w:name="_Toc467248146"/>
      <w:bookmarkStart w:id="3069" w:name="_Toc467247333"/>
      <w:bookmarkStart w:id="3070" w:name="_Toc467254465"/>
      <w:bookmarkStart w:id="3071" w:name="_Toc467481915"/>
      <w:bookmarkStart w:id="3072" w:name="_Toc467482774"/>
      <w:bookmarkStart w:id="3073" w:name="_Toc467483632"/>
      <w:bookmarkStart w:id="3074" w:name="_Toc467484491"/>
      <w:bookmarkStart w:id="3075" w:name="_Toc468199042"/>
      <w:bookmarkStart w:id="3076" w:name="_Toc466972992"/>
      <w:bookmarkStart w:id="3077" w:name="_Toc466973841"/>
      <w:bookmarkStart w:id="3078" w:name="_Toc466977246"/>
      <w:bookmarkStart w:id="3079" w:name="_Toc466978095"/>
      <w:bookmarkStart w:id="3080" w:name="_Toc466979647"/>
      <w:bookmarkStart w:id="3081" w:name="_Toc466983298"/>
      <w:bookmarkStart w:id="3082" w:name="_Toc466984146"/>
      <w:bookmarkStart w:id="3083" w:name="_Toc466984995"/>
      <w:bookmarkStart w:id="3084" w:name="_Toc466985843"/>
      <w:bookmarkStart w:id="3085" w:name="_Toc466986692"/>
      <w:bookmarkStart w:id="3086" w:name="_Toc466987699"/>
      <w:bookmarkStart w:id="3087" w:name="_Toc466988706"/>
      <w:bookmarkStart w:id="3088" w:name="_Toc466989555"/>
      <w:bookmarkStart w:id="3089" w:name="_Toc466989289"/>
      <w:bookmarkStart w:id="3090" w:name="_Toc467137178"/>
      <w:bookmarkStart w:id="3091" w:name="_Toc467138026"/>
      <w:bookmarkStart w:id="3092" w:name="_Toc467161065"/>
      <w:bookmarkStart w:id="3093" w:name="_Toc467165328"/>
      <w:bookmarkStart w:id="3094" w:name="_Toc467241955"/>
      <w:bookmarkStart w:id="3095" w:name="_Toc467242815"/>
      <w:bookmarkStart w:id="3096" w:name="_Toc467243676"/>
      <w:bookmarkStart w:id="3097" w:name="_Toc467244536"/>
      <w:bookmarkStart w:id="3098" w:name="_Toc467245396"/>
      <w:bookmarkStart w:id="3099" w:name="_Toc467246256"/>
      <w:bookmarkStart w:id="3100" w:name="_Toc467247287"/>
      <w:bookmarkStart w:id="3101" w:name="_Toc467248147"/>
      <w:bookmarkStart w:id="3102" w:name="_Toc467247334"/>
      <w:bookmarkStart w:id="3103" w:name="_Toc467254466"/>
      <w:bookmarkStart w:id="3104" w:name="_Toc467481916"/>
      <w:bookmarkStart w:id="3105" w:name="_Toc467482775"/>
      <w:bookmarkStart w:id="3106" w:name="_Toc467483633"/>
      <w:bookmarkStart w:id="3107" w:name="_Toc467484492"/>
      <w:bookmarkStart w:id="3108" w:name="_Toc468199043"/>
      <w:bookmarkStart w:id="3109" w:name="_Toc466972994"/>
      <w:bookmarkStart w:id="3110" w:name="_Toc466973843"/>
      <w:bookmarkStart w:id="3111" w:name="_Toc466977248"/>
      <w:bookmarkStart w:id="3112" w:name="_Toc466978097"/>
      <w:bookmarkStart w:id="3113" w:name="_Toc466979649"/>
      <w:bookmarkStart w:id="3114" w:name="_Toc466983300"/>
      <w:bookmarkStart w:id="3115" w:name="_Toc466984148"/>
      <w:bookmarkStart w:id="3116" w:name="_Toc466984997"/>
      <w:bookmarkStart w:id="3117" w:name="_Toc466985845"/>
      <w:bookmarkStart w:id="3118" w:name="_Toc466986694"/>
      <w:bookmarkStart w:id="3119" w:name="_Toc466987701"/>
      <w:bookmarkStart w:id="3120" w:name="_Toc466988708"/>
      <w:bookmarkStart w:id="3121" w:name="_Toc466989557"/>
      <w:bookmarkStart w:id="3122" w:name="_Toc466989291"/>
      <w:bookmarkStart w:id="3123" w:name="_Toc467137180"/>
      <w:bookmarkStart w:id="3124" w:name="_Toc467138028"/>
      <w:bookmarkStart w:id="3125" w:name="_Toc467161067"/>
      <w:bookmarkStart w:id="3126" w:name="_Toc467165330"/>
      <w:bookmarkStart w:id="3127" w:name="_Toc467241957"/>
      <w:bookmarkStart w:id="3128" w:name="_Toc467242817"/>
      <w:bookmarkStart w:id="3129" w:name="_Toc467243678"/>
      <w:bookmarkStart w:id="3130" w:name="_Toc467244538"/>
      <w:bookmarkStart w:id="3131" w:name="_Toc467245398"/>
      <w:bookmarkStart w:id="3132" w:name="_Toc467246258"/>
      <w:bookmarkStart w:id="3133" w:name="_Toc467247289"/>
      <w:bookmarkStart w:id="3134" w:name="_Toc467248149"/>
      <w:bookmarkStart w:id="3135" w:name="_Toc467247342"/>
      <w:bookmarkStart w:id="3136" w:name="_Toc467254468"/>
      <w:bookmarkStart w:id="3137" w:name="_Toc467481918"/>
      <w:bookmarkStart w:id="3138" w:name="_Toc467482777"/>
      <w:bookmarkStart w:id="3139" w:name="_Toc467483635"/>
      <w:bookmarkStart w:id="3140" w:name="_Toc467484494"/>
      <w:bookmarkStart w:id="3141" w:name="_Toc468199045"/>
      <w:bookmarkStart w:id="3142" w:name="_Toc466972995"/>
      <w:bookmarkStart w:id="3143" w:name="_Toc466973844"/>
      <w:bookmarkStart w:id="3144" w:name="_Toc466977249"/>
      <w:bookmarkStart w:id="3145" w:name="_Toc466978098"/>
      <w:bookmarkStart w:id="3146" w:name="_Toc466979650"/>
      <w:bookmarkStart w:id="3147" w:name="_Toc466983301"/>
      <w:bookmarkStart w:id="3148" w:name="_Toc466984149"/>
      <w:bookmarkStart w:id="3149" w:name="_Toc466984998"/>
      <w:bookmarkStart w:id="3150" w:name="_Toc466985846"/>
      <w:bookmarkStart w:id="3151" w:name="_Toc466986695"/>
      <w:bookmarkStart w:id="3152" w:name="_Toc466987702"/>
      <w:bookmarkStart w:id="3153" w:name="_Toc466988709"/>
      <w:bookmarkStart w:id="3154" w:name="_Toc466989558"/>
      <w:bookmarkStart w:id="3155" w:name="_Toc466989296"/>
      <w:bookmarkStart w:id="3156" w:name="_Toc467137181"/>
      <w:bookmarkStart w:id="3157" w:name="_Toc467138029"/>
      <w:bookmarkStart w:id="3158" w:name="_Toc467161068"/>
      <w:bookmarkStart w:id="3159" w:name="_Toc467165331"/>
      <w:bookmarkStart w:id="3160" w:name="_Toc467241958"/>
      <w:bookmarkStart w:id="3161" w:name="_Toc467242818"/>
      <w:bookmarkStart w:id="3162" w:name="_Toc467243679"/>
      <w:bookmarkStart w:id="3163" w:name="_Toc467244539"/>
      <w:bookmarkStart w:id="3164" w:name="_Toc467245399"/>
      <w:bookmarkStart w:id="3165" w:name="_Toc467246259"/>
      <w:bookmarkStart w:id="3166" w:name="_Toc467247290"/>
      <w:bookmarkStart w:id="3167" w:name="_Toc467248150"/>
      <w:bookmarkStart w:id="3168" w:name="_Toc467247343"/>
      <w:bookmarkStart w:id="3169" w:name="_Toc467254469"/>
      <w:bookmarkStart w:id="3170" w:name="_Toc467481919"/>
      <w:bookmarkStart w:id="3171" w:name="_Toc467482778"/>
      <w:bookmarkStart w:id="3172" w:name="_Toc467483636"/>
      <w:bookmarkStart w:id="3173" w:name="_Toc467484495"/>
      <w:bookmarkStart w:id="3174" w:name="_Toc468199046"/>
      <w:bookmarkStart w:id="3175" w:name="_Toc466972996"/>
      <w:bookmarkStart w:id="3176" w:name="_Toc466973845"/>
      <w:bookmarkStart w:id="3177" w:name="_Toc466977250"/>
      <w:bookmarkStart w:id="3178" w:name="_Toc466978099"/>
      <w:bookmarkStart w:id="3179" w:name="_Toc466979651"/>
      <w:bookmarkStart w:id="3180" w:name="_Toc466983302"/>
      <w:bookmarkStart w:id="3181" w:name="_Toc466984150"/>
      <w:bookmarkStart w:id="3182" w:name="_Toc466984999"/>
      <w:bookmarkStart w:id="3183" w:name="_Toc466985847"/>
      <w:bookmarkStart w:id="3184" w:name="_Toc466986696"/>
      <w:bookmarkStart w:id="3185" w:name="_Toc466987703"/>
      <w:bookmarkStart w:id="3186" w:name="_Toc466988710"/>
      <w:bookmarkStart w:id="3187" w:name="_Toc466989559"/>
      <w:bookmarkStart w:id="3188" w:name="_Toc466989297"/>
      <w:bookmarkStart w:id="3189" w:name="_Toc467137182"/>
      <w:bookmarkStart w:id="3190" w:name="_Toc467138030"/>
      <w:bookmarkStart w:id="3191" w:name="_Toc467161069"/>
      <w:bookmarkStart w:id="3192" w:name="_Toc467165332"/>
      <w:bookmarkStart w:id="3193" w:name="_Toc467241959"/>
      <w:bookmarkStart w:id="3194" w:name="_Toc467242819"/>
      <w:bookmarkStart w:id="3195" w:name="_Toc467243680"/>
      <w:bookmarkStart w:id="3196" w:name="_Toc467244540"/>
      <w:bookmarkStart w:id="3197" w:name="_Toc467245400"/>
      <w:bookmarkStart w:id="3198" w:name="_Toc467246260"/>
      <w:bookmarkStart w:id="3199" w:name="_Toc467247291"/>
      <w:bookmarkStart w:id="3200" w:name="_Toc467248151"/>
      <w:bookmarkStart w:id="3201" w:name="_Toc467247344"/>
      <w:bookmarkStart w:id="3202" w:name="_Toc467254470"/>
      <w:bookmarkStart w:id="3203" w:name="_Toc467481920"/>
      <w:bookmarkStart w:id="3204" w:name="_Toc467482779"/>
      <w:bookmarkStart w:id="3205" w:name="_Toc467483637"/>
      <w:bookmarkStart w:id="3206" w:name="_Toc467484496"/>
      <w:bookmarkStart w:id="3207" w:name="_Toc468199047"/>
      <w:bookmarkStart w:id="3208" w:name="_Toc466972997"/>
      <w:bookmarkStart w:id="3209" w:name="_Toc466973846"/>
      <w:bookmarkStart w:id="3210" w:name="_Toc466977251"/>
      <w:bookmarkStart w:id="3211" w:name="_Toc466978100"/>
      <w:bookmarkStart w:id="3212" w:name="_Toc466979652"/>
      <w:bookmarkStart w:id="3213" w:name="_Toc466983303"/>
      <w:bookmarkStart w:id="3214" w:name="_Toc466984151"/>
      <w:bookmarkStart w:id="3215" w:name="_Toc466985000"/>
      <w:bookmarkStart w:id="3216" w:name="_Toc466985848"/>
      <w:bookmarkStart w:id="3217" w:name="_Toc466986697"/>
      <w:bookmarkStart w:id="3218" w:name="_Toc466987704"/>
      <w:bookmarkStart w:id="3219" w:name="_Toc466988711"/>
      <w:bookmarkStart w:id="3220" w:name="_Toc466989560"/>
      <w:bookmarkStart w:id="3221" w:name="_Toc466989307"/>
      <w:bookmarkStart w:id="3222" w:name="_Toc467137183"/>
      <w:bookmarkStart w:id="3223" w:name="_Toc467138031"/>
      <w:bookmarkStart w:id="3224" w:name="_Toc467161070"/>
      <w:bookmarkStart w:id="3225" w:name="_Toc467165333"/>
      <w:bookmarkStart w:id="3226" w:name="_Toc467241960"/>
      <w:bookmarkStart w:id="3227" w:name="_Toc467242820"/>
      <w:bookmarkStart w:id="3228" w:name="_Toc467243681"/>
      <w:bookmarkStart w:id="3229" w:name="_Toc467244541"/>
      <w:bookmarkStart w:id="3230" w:name="_Toc467245401"/>
      <w:bookmarkStart w:id="3231" w:name="_Toc467246261"/>
      <w:bookmarkStart w:id="3232" w:name="_Toc467247292"/>
      <w:bookmarkStart w:id="3233" w:name="_Toc467248152"/>
      <w:bookmarkStart w:id="3234" w:name="_Toc467247345"/>
      <w:bookmarkStart w:id="3235" w:name="_Toc467254471"/>
      <w:bookmarkStart w:id="3236" w:name="_Toc467481921"/>
      <w:bookmarkStart w:id="3237" w:name="_Toc467482780"/>
      <w:bookmarkStart w:id="3238" w:name="_Toc467483638"/>
      <w:bookmarkStart w:id="3239" w:name="_Toc467484497"/>
      <w:bookmarkStart w:id="3240" w:name="_Toc468199048"/>
      <w:bookmarkStart w:id="3241" w:name="_Toc466972998"/>
      <w:bookmarkStart w:id="3242" w:name="_Toc466973847"/>
      <w:bookmarkStart w:id="3243" w:name="_Toc466977252"/>
      <w:bookmarkStart w:id="3244" w:name="_Toc466978101"/>
      <w:bookmarkStart w:id="3245" w:name="_Toc466979653"/>
      <w:bookmarkStart w:id="3246" w:name="_Toc466983304"/>
      <w:bookmarkStart w:id="3247" w:name="_Toc466984152"/>
      <w:bookmarkStart w:id="3248" w:name="_Toc466985001"/>
      <w:bookmarkStart w:id="3249" w:name="_Toc466985849"/>
      <w:bookmarkStart w:id="3250" w:name="_Toc466986698"/>
      <w:bookmarkStart w:id="3251" w:name="_Toc466987705"/>
      <w:bookmarkStart w:id="3252" w:name="_Toc466988712"/>
      <w:bookmarkStart w:id="3253" w:name="_Toc466989561"/>
      <w:bookmarkStart w:id="3254" w:name="_Toc466989330"/>
      <w:bookmarkStart w:id="3255" w:name="_Toc467137184"/>
      <w:bookmarkStart w:id="3256" w:name="_Toc467138032"/>
      <w:bookmarkStart w:id="3257" w:name="_Toc467161071"/>
      <w:bookmarkStart w:id="3258" w:name="_Toc467165334"/>
      <w:bookmarkStart w:id="3259" w:name="_Toc467241961"/>
      <w:bookmarkStart w:id="3260" w:name="_Toc467242821"/>
      <w:bookmarkStart w:id="3261" w:name="_Toc467243682"/>
      <w:bookmarkStart w:id="3262" w:name="_Toc467244542"/>
      <w:bookmarkStart w:id="3263" w:name="_Toc467245402"/>
      <w:bookmarkStart w:id="3264" w:name="_Toc467246262"/>
      <w:bookmarkStart w:id="3265" w:name="_Toc467247293"/>
      <w:bookmarkStart w:id="3266" w:name="_Toc467248153"/>
      <w:bookmarkStart w:id="3267" w:name="_Toc467247779"/>
      <w:bookmarkStart w:id="3268" w:name="_Toc467254472"/>
      <w:bookmarkStart w:id="3269" w:name="_Toc467481922"/>
      <w:bookmarkStart w:id="3270" w:name="_Toc467482781"/>
      <w:bookmarkStart w:id="3271" w:name="_Toc467483639"/>
      <w:bookmarkStart w:id="3272" w:name="_Toc467484498"/>
      <w:bookmarkStart w:id="3273" w:name="_Toc468199049"/>
      <w:bookmarkStart w:id="3274" w:name="_Toc466972999"/>
      <w:bookmarkStart w:id="3275" w:name="_Toc466973848"/>
      <w:bookmarkStart w:id="3276" w:name="_Toc466977253"/>
      <w:bookmarkStart w:id="3277" w:name="_Toc466978102"/>
      <w:bookmarkStart w:id="3278" w:name="_Toc466979654"/>
      <w:bookmarkStart w:id="3279" w:name="_Toc466983305"/>
      <w:bookmarkStart w:id="3280" w:name="_Toc466984153"/>
      <w:bookmarkStart w:id="3281" w:name="_Toc466985002"/>
      <w:bookmarkStart w:id="3282" w:name="_Toc466985850"/>
      <w:bookmarkStart w:id="3283" w:name="_Toc466986699"/>
      <w:bookmarkStart w:id="3284" w:name="_Toc466987706"/>
      <w:bookmarkStart w:id="3285" w:name="_Toc466988713"/>
      <w:bookmarkStart w:id="3286" w:name="_Toc466989562"/>
      <w:bookmarkStart w:id="3287" w:name="_Toc466989331"/>
      <w:bookmarkStart w:id="3288" w:name="_Toc467137185"/>
      <w:bookmarkStart w:id="3289" w:name="_Toc467138033"/>
      <w:bookmarkStart w:id="3290" w:name="_Toc467161072"/>
      <w:bookmarkStart w:id="3291" w:name="_Toc467165335"/>
      <w:bookmarkStart w:id="3292" w:name="_Toc467241962"/>
      <w:bookmarkStart w:id="3293" w:name="_Toc467242822"/>
      <w:bookmarkStart w:id="3294" w:name="_Toc467243683"/>
      <w:bookmarkStart w:id="3295" w:name="_Toc467244543"/>
      <w:bookmarkStart w:id="3296" w:name="_Toc467245403"/>
      <w:bookmarkStart w:id="3297" w:name="_Toc467246263"/>
      <w:bookmarkStart w:id="3298" w:name="_Toc467247294"/>
      <w:bookmarkStart w:id="3299" w:name="_Toc467248154"/>
      <w:bookmarkStart w:id="3300" w:name="_Toc467247780"/>
      <w:bookmarkStart w:id="3301" w:name="_Toc467254473"/>
      <w:bookmarkStart w:id="3302" w:name="_Toc467481923"/>
      <w:bookmarkStart w:id="3303" w:name="_Toc467482782"/>
      <w:bookmarkStart w:id="3304" w:name="_Toc467483640"/>
      <w:bookmarkStart w:id="3305" w:name="_Toc467484499"/>
      <w:bookmarkStart w:id="3306" w:name="_Toc468199050"/>
      <w:bookmarkStart w:id="3307" w:name="_Toc466973001"/>
      <w:bookmarkStart w:id="3308" w:name="_Toc466973850"/>
      <w:bookmarkStart w:id="3309" w:name="_Toc466977255"/>
      <w:bookmarkStart w:id="3310" w:name="_Toc466978104"/>
      <w:bookmarkStart w:id="3311" w:name="_Toc466979656"/>
      <w:bookmarkStart w:id="3312" w:name="_Toc466983307"/>
      <w:bookmarkStart w:id="3313" w:name="_Toc466984155"/>
      <w:bookmarkStart w:id="3314" w:name="_Toc466985004"/>
      <w:bookmarkStart w:id="3315" w:name="_Toc466985852"/>
      <w:bookmarkStart w:id="3316" w:name="_Toc466986701"/>
      <w:bookmarkStart w:id="3317" w:name="_Toc466987708"/>
      <w:bookmarkStart w:id="3318" w:name="_Toc466988715"/>
      <w:bookmarkStart w:id="3319" w:name="_Toc466989564"/>
      <w:bookmarkStart w:id="3320" w:name="_Toc466989333"/>
      <w:bookmarkStart w:id="3321" w:name="_Toc467137187"/>
      <w:bookmarkStart w:id="3322" w:name="_Toc467138035"/>
      <w:bookmarkStart w:id="3323" w:name="_Toc467161074"/>
      <w:bookmarkStart w:id="3324" w:name="_Toc467165337"/>
      <w:bookmarkStart w:id="3325" w:name="_Toc467241964"/>
      <w:bookmarkStart w:id="3326" w:name="_Toc467242824"/>
      <w:bookmarkStart w:id="3327" w:name="_Toc467243685"/>
      <w:bookmarkStart w:id="3328" w:name="_Toc467244545"/>
      <w:bookmarkStart w:id="3329" w:name="_Toc467245405"/>
      <w:bookmarkStart w:id="3330" w:name="_Toc467246265"/>
      <w:bookmarkStart w:id="3331" w:name="_Toc467247296"/>
      <w:bookmarkStart w:id="3332" w:name="_Toc467248156"/>
      <w:bookmarkStart w:id="3333" w:name="_Toc467247782"/>
      <w:bookmarkStart w:id="3334" w:name="_Toc467254475"/>
      <w:bookmarkStart w:id="3335" w:name="_Toc467481925"/>
      <w:bookmarkStart w:id="3336" w:name="_Toc467482784"/>
      <w:bookmarkStart w:id="3337" w:name="_Toc467483642"/>
      <w:bookmarkStart w:id="3338" w:name="_Toc467484501"/>
      <w:bookmarkStart w:id="3339" w:name="_Toc468199052"/>
      <w:bookmarkStart w:id="3340" w:name="_Toc466973002"/>
      <w:bookmarkStart w:id="3341" w:name="_Toc466973851"/>
      <w:bookmarkStart w:id="3342" w:name="_Toc466977256"/>
      <w:bookmarkStart w:id="3343" w:name="_Toc466978105"/>
      <w:bookmarkStart w:id="3344" w:name="_Toc466979657"/>
      <w:bookmarkStart w:id="3345" w:name="_Toc466983308"/>
      <w:bookmarkStart w:id="3346" w:name="_Toc466984156"/>
      <w:bookmarkStart w:id="3347" w:name="_Toc466985005"/>
      <w:bookmarkStart w:id="3348" w:name="_Toc466985853"/>
      <w:bookmarkStart w:id="3349" w:name="_Toc466986702"/>
      <w:bookmarkStart w:id="3350" w:name="_Toc466987709"/>
      <w:bookmarkStart w:id="3351" w:name="_Toc466988716"/>
      <w:bookmarkStart w:id="3352" w:name="_Toc466989565"/>
      <w:bookmarkStart w:id="3353" w:name="_Toc466989334"/>
      <w:bookmarkStart w:id="3354" w:name="_Toc467137188"/>
      <w:bookmarkStart w:id="3355" w:name="_Toc467138036"/>
      <w:bookmarkStart w:id="3356" w:name="_Toc467161075"/>
      <w:bookmarkStart w:id="3357" w:name="_Toc467165338"/>
      <w:bookmarkStart w:id="3358" w:name="_Toc467241965"/>
      <w:bookmarkStart w:id="3359" w:name="_Toc467242825"/>
      <w:bookmarkStart w:id="3360" w:name="_Toc467243686"/>
      <w:bookmarkStart w:id="3361" w:name="_Toc467244546"/>
      <w:bookmarkStart w:id="3362" w:name="_Toc467245406"/>
      <w:bookmarkStart w:id="3363" w:name="_Toc467246266"/>
      <w:bookmarkStart w:id="3364" w:name="_Toc467247297"/>
      <w:bookmarkStart w:id="3365" w:name="_Toc467248157"/>
      <w:bookmarkStart w:id="3366" w:name="_Toc467247783"/>
      <w:bookmarkStart w:id="3367" w:name="_Toc467254476"/>
      <w:bookmarkStart w:id="3368" w:name="_Toc467481926"/>
      <w:bookmarkStart w:id="3369" w:name="_Toc467482785"/>
      <w:bookmarkStart w:id="3370" w:name="_Toc467483643"/>
      <w:bookmarkStart w:id="3371" w:name="_Toc467484502"/>
      <w:bookmarkStart w:id="3372" w:name="_Toc468199053"/>
      <w:bookmarkStart w:id="3373" w:name="_Toc466973003"/>
      <w:bookmarkStart w:id="3374" w:name="_Toc466973852"/>
      <w:bookmarkStart w:id="3375" w:name="_Toc466977257"/>
      <w:bookmarkStart w:id="3376" w:name="_Toc466978106"/>
      <w:bookmarkStart w:id="3377" w:name="_Toc466979658"/>
      <w:bookmarkStart w:id="3378" w:name="_Toc466983309"/>
      <w:bookmarkStart w:id="3379" w:name="_Toc466984157"/>
      <w:bookmarkStart w:id="3380" w:name="_Toc466985006"/>
      <w:bookmarkStart w:id="3381" w:name="_Toc466985854"/>
      <w:bookmarkStart w:id="3382" w:name="_Toc466986703"/>
      <w:bookmarkStart w:id="3383" w:name="_Toc466987710"/>
      <w:bookmarkStart w:id="3384" w:name="_Toc466988717"/>
      <w:bookmarkStart w:id="3385" w:name="_Toc466989566"/>
      <w:bookmarkStart w:id="3386" w:name="_Toc466989335"/>
      <w:bookmarkStart w:id="3387" w:name="_Toc467137189"/>
      <w:bookmarkStart w:id="3388" w:name="_Toc467138037"/>
      <w:bookmarkStart w:id="3389" w:name="_Toc467161076"/>
      <w:bookmarkStart w:id="3390" w:name="_Toc467165339"/>
      <w:bookmarkStart w:id="3391" w:name="_Toc467241966"/>
      <w:bookmarkStart w:id="3392" w:name="_Toc467242826"/>
      <w:bookmarkStart w:id="3393" w:name="_Toc467243687"/>
      <w:bookmarkStart w:id="3394" w:name="_Toc467244547"/>
      <w:bookmarkStart w:id="3395" w:name="_Toc467245407"/>
      <w:bookmarkStart w:id="3396" w:name="_Toc467246267"/>
      <w:bookmarkStart w:id="3397" w:name="_Toc467247298"/>
      <w:bookmarkStart w:id="3398" w:name="_Toc467248158"/>
      <w:bookmarkStart w:id="3399" w:name="_Toc467247784"/>
      <w:bookmarkStart w:id="3400" w:name="_Toc467254477"/>
      <w:bookmarkStart w:id="3401" w:name="_Toc467481927"/>
      <w:bookmarkStart w:id="3402" w:name="_Toc467482786"/>
      <w:bookmarkStart w:id="3403" w:name="_Toc467483644"/>
      <w:bookmarkStart w:id="3404" w:name="_Toc467484503"/>
      <w:bookmarkStart w:id="3405" w:name="_Toc468199054"/>
      <w:bookmarkStart w:id="3406" w:name="_Toc466973005"/>
      <w:bookmarkStart w:id="3407" w:name="_Toc466973854"/>
      <w:bookmarkStart w:id="3408" w:name="_Toc466977259"/>
      <w:bookmarkStart w:id="3409" w:name="_Toc466978108"/>
      <w:bookmarkStart w:id="3410" w:name="_Toc466979660"/>
      <w:bookmarkStart w:id="3411" w:name="_Toc466983311"/>
      <w:bookmarkStart w:id="3412" w:name="_Toc466984159"/>
      <w:bookmarkStart w:id="3413" w:name="_Toc466985008"/>
      <w:bookmarkStart w:id="3414" w:name="_Toc466985856"/>
      <w:bookmarkStart w:id="3415" w:name="_Toc466986705"/>
      <w:bookmarkStart w:id="3416" w:name="_Toc466987712"/>
      <w:bookmarkStart w:id="3417" w:name="_Toc466988719"/>
      <w:bookmarkStart w:id="3418" w:name="_Toc466989568"/>
      <w:bookmarkStart w:id="3419" w:name="_Toc466989337"/>
      <w:bookmarkStart w:id="3420" w:name="_Toc467137191"/>
      <w:bookmarkStart w:id="3421" w:name="_Toc467138039"/>
      <w:bookmarkStart w:id="3422" w:name="_Toc467161078"/>
      <w:bookmarkStart w:id="3423" w:name="_Toc467165341"/>
      <w:bookmarkStart w:id="3424" w:name="_Toc467241968"/>
      <w:bookmarkStart w:id="3425" w:name="_Toc467242828"/>
      <w:bookmarkStart w:id="3426" w:name="_Toc467243689"/>
      <w:bookmarkStart w:id="3427" w:name="_Toc467244549"/>
      <w:bookmarkStart w:id="3428" w:name="_Toc467245409"/>
      <w:bookmarkStart w:id="3429" w:name="_Toc467246269"/>
      <w:bookmarkStart w:id="3430" w:name="_Toc467247300"/>
      <w:bookmarkStart w:id="3431" w:name="_Toc467248160"/>
      <w:bookmarkStart w:id="3432" w:name="_Toc467247786"/>
      <w:bookmarkStart w:id="3433" w:name="_Toc467254479"/>
      <w:bookmarkStart w:id="3434" w:name="_Toc467481929"/>
      <w:bookmarkStart w:id="3435" w:name="_Toc467482788"/>
      <w:bookmarkStart w:id="3436" w:name="_Toc467483646"/>
      <w:bookmarkStart w:id="3437" w:name="_Toc467484505"/>
      <w:bookmarkStart w:id="3438" w:name="_Toc468199056"/>
      <w:bookmarkStart w:id="3439" w:name="_Toc466973006"/>
      <w:bookmarkStart w:id="3440" w:name="_Toc466973855"/>
      <w:bookmarkStart w:id="3441" w:name="_Toc466977260"/>
      <w:bookmarkStart w:id="3442" w:name="_Toc466978109"/>
      <w:bookmarkStart w:id="3443" w:name="_Toc466979661"/>
      <w:bookmarkStart w:id="3444" w:name="_Toc466983312"/>
      <w:bookmarkStart w:id="3445" w:name="_Toc466984160"/>
      <w:bookmarkStart w:id="3446" w:name="_Toc466985009"/>
      <w:bookmarkStart w:id="3447" w:name="_Toc466985857"/>
      <w:bookmarkStart w:id="3448" w:name="_Toc466986706"/>
      <w:bookmarkStart w:id="3449" w:name="_Toc466987713"/>
      <w:bookmarkStart w:id="3450" w:name="_Toc466988720"/>
      <w:bookmarkStart w:id="3451" w:name="_Toc466989569"/>
      <w:bookmarkStart w:id="3452" w:name="_Toc466989338"/>
      <w:bookmarkStart w:id="3453" w:name="_Toc467137192"/>
      <w:bookmarkStart w:id="3454" w:name="_Toc467138040"/>
      <w:bookmarkStart w:id="3455" w:name="_Toc467161079"/>
      <w:bookmarkStart w:id="3456" w:name="_Toc467165342"/>
      <w:bookmarkStart w:id="3457" w:name="_Toc467241969"/>
      <w:bookmarkStart w:id="3458" w:name="_Toc467242829"/>
      <w:bookmarkStart w:id="3459" w:name="_Toc467243690"/>
      <w:bookmarkStart w:id="3460" w:name="_Toc467244550"/>
      <w:bookmarkStart w:id="3461" w:name="_Toc467245410"/>
      <w:bookmarkStart w:id="3462" w:name="_Toc467246270"/>
      <w:bookmarkStart w:id="3463" w:name="_Toc467247301"/>
      <w:bookmarkStart w:id="3464" w:name="_Toc467248161"/>
      <w:bookmarkStart w:id="3465" w:name="_Toc467247787"/>
      <w:bookmarkStart w:id="3466" w:name="_Toc467254480"/>
      <w:bookmarkStart w:id="3467" w:name="_Toc467481930"/>
      <w:bookmarkStart w:id="3468" w:name="_Toc467482789"/>
      <w:bookmarkStart w:id="3469" w:name="_Toc467483647"/>
      <w:bookmarkStart w:id="3470" w:name="_Toc467484506"/>
      <w:bookmarkStart w:id="3471" w:name="_Toc468199057"/>
      <w:bookmarkStart w:id="3472" w:name="_Toc466973008"/>
      <w:bookmarkStart w:id="3473" w:name="_Toc466973857"/>
      <w:bookmarkStart w:id="3474" w:name="_Toc466977262"/>
      <w:bookmarkStart w:id="3475" w:name="_Toc466978111"/>
      <w:bookmarkStart w:id="3476" w:name="_Toc466979663"/>
      <w:bookmarkStart w:id="3477" w:name="_Toc466983314"/>
      <w:bookmarkStart w:id="3478" w:name="_Toc466984162"/>
      <w:bookmarkStart w:id="3479" w:name="_Toc466985011"/>
      <w:bookmarkStart w:id="3480" w:name="_Toc466985859"/>
      <w:bookmarkStart w:id="3481" w:name="_Toc466986708"/>
      <w:bookmarkStart w:id="3482" w:name="_Toc466987715"/>
      <w:bookmarkStart w:id="3483" w:name="_Toc466988722"/>
      <w:bookmarkStart w:id="3484" w:name="_Toc466989571"/>
      <w:bookmarkStart w:id="3485" w:name="_Toc466989340"/>
      <w:bookmarkStart w:id="3486" w:name="_Toc467137194"/>
      <w:bookmarkStart w:id="3487" w:name="_Toc467138042"/>
      <w:bookmarkStart w:id="3488" w:name="_Toc467161081"/>
      <w:bookmarkStart w:id="3489" w:name="_Toc467165344"/>
      <w:bookmarkStart w:id="3490" w:name="_Toc467241971"/>
      <w:bookmarkStart w:id="3491" w:name="_Toc467242831"/>
      <w:bookmarkStart w:id="3492" w:name="_Toc467243692"/>
      <w:bookmarkStart w:id="3493" w:name="_Toc467244552"/>
      <w:bookmarkStart w:id="3494" w:name="_Toc467245412"/>
      <w:bookmarkStart w:id="3495" w:name="_Toc467246272"/>
      <w:bookmarkStart w:id="3496" w:name="_Toc467247303"/>
      <w:bookmarkStart w:id="3497" w:name="_Toc467248163"/>
      <w:bookmarkStart w:id="3498" w:name="_Toc467247810"/>
      <w:bookmarkStart w:id="3499" w:name="_Toc467254482"/>
      <w:bookmarkStart w:id="3500" w:name="_Toc467481932"/>
      <w:bookmarkStart w:id="3501" w:name="_Toc467482791"/>
      <w:bookmarkStart w:id="3502" w:name="_Toc467483649"/>
      <w:bookmarkStart w:id="3503" w:name="_Toc467484508"/>
      <w:bookmarkStart w:id="3504" w:name="_Toc468199059"/>
      <w:bookmarkStart w:id="3505" w:name="_Toc466973009"/>
      <w:bookmarkStart w:id="3506" w:name="_Toc466973858"/>
      <w:bookmarkStart w:id="3507" w:name="_Toc466977263"/>
      <w:bookmarkStart w:id="3508" w:name="_Toc466978112"/>
      <w:bookmarkStart w:id="3509" w:name="_Toc466979664"/>
      <w:bookmarkStart w:id="3510" w:name="_Toc466983315"/>
      <w:bookmarkStart w:id="3511" w:name="_Toc466984163"/>
      <w:bookmarkStart w:id="3512" w:name="_Toc466985012"/>
      <w:bookmarkStart w:id="3513" w:name="_Toc466985860"/>
      <w:bookmarkStart w:id="3514" w:name="_Toc466986709"/>
      <w:bookmarkStart w:id="3515" w:name="_Toc466987716"/>
      <w:bookmarkStart w:id="3516" w:name="_Toc466988723"/>
      <w:bookmarkStart w:id="3517" w:name="_Toc466989572"/>
      <w:bookmarkStart w:id="3518" w:name="_Toc466989341"/>
      <w:bookmarkStart w:id="3519" w:name="_Toc467137195"/>
      <w:bookmarkStart w:id="3520" w:name="_Toc467138043"/>
      <w:bookmarkStart w:id="3521" w:name="_Toc467161082"/>
      <w:bookmarkStart w:id="3522" w:name="_Toc467165345"/>
      <w:bookmarkStart w:id="3523" w:name="_Toc467241972"/>
      <w:bookmarkStart w:id="3524" w:name="_Toc467242832"/>
      <w:bookmarkStart w:id="3525" w:name="_Toc467243693"/>
      <w:bookmarkStart w:id="3526" w:name="_Toc467244553"/>
      <w:bookmarkStart w:id="3527" w:name="_Toc467245413"/>
      <w:bookmarkStart w:id="3528" w:name="_Toc467246273"/>
      <w:bookmarkStart w:id="3529" w:name="_Toc467247304"/>
      <w:bookmarkStart w:id="3530" w:name="_Toc467248164"/>
      <w:bookmarkStart w:id="3531" w:name="_Toc467247811"/>
      <w:bookmarkStart w:id="3532" w:name="_Toc467254483"/>
      <w:bookmarkStart w:id="3533" w:name="_Toc467481933"/>
      <w:bookmarkStart w:id="3534" w:name="_Toc467482792"/>
      <w:bookmarkStart w:id="3535" w:name="_Toc467483650"/>
      <w:bookmarkStart w:id="3536" w:name="_Toc467484509"/>
      <w:bookmarkStart w:id="3537" w:name="_Toc468199060"/>
      <w:bookmarkStart w:id="3538" w:name="_Toc466973010"/>
      <w:bookmarkStart w:id="3539" w:name="_Toc466973859"/>
      <w:bookmarkStart w:id="3540" w:name="_Toc466977264"/>
      <w:bookmarkStart w:id="3541" w:name="_Toc466978113"/>
      <w:bookmarkStart w:id="3542" w:name="_Toc466979665"/>
      <w:bookmarkStart w:id="3543" w:name="_Toc466983316"/>
      <w:bookmarkStart w:id="3544" w:name="_Toc466984164"/>
      <w:bookmarkStart w:id="3545" w:name="_Toc466985013"/>
      <w:bookmarkStart w:id="3546" w:name="_Toc466985861"/>
      <w:bookmarkStart w:id="3547" w:name="_Toc466986710"/>
      <w:bookmarkStart w:id="3548" w:name="_Toc466987717"/>
      <w:bookmarkStart w:id="3549" w:name="_Toc466988724"/>
      <w:bookmarkStart w:id="3550" w:name="_Toc466989573"/>
      <w:bookmarkStart w:id="3551" w:name="_Toc466989342"/>
      <w:bookmarkStart w:id="3552" w:name="_Toc467137196"/>
      <w:bookmarkStart w:id="3553" w:name="_Toc467138044"/>
      <w:bookmarkStart w:id="3554" w:name="_Toc467161083"/>
      <w:bookmarkStart w:id="3555" w:name="_Toc467165346"/>
      <w:bookmarkStart w:id="3556" w:name="_Toc467241973"/>
      <w:bookmarkStart w:id="3557" w:name="_Toc467242833"/>
      <w:bookmarkStart w:id="3558" w:name="_Toc467243694"/>
      <w:bookmarkStart w:id="3559" w:name="_Toc467244554"/>
      <w:bookmarkStart w:id="3560" w:name="_Toc467245414"/>
      <w:bookmarkStart w:id="3561" w:name="_Toc467246274"/>
      <w:bookmarkStart w:id="3562" w:name="_Toc467247305"/>
      <w:bookmarkStart w:id="3563" w:name="_Toc467248165"/>
      <w:bookmarkStart w:id="3564" w:name="_Toc467247812"/>
      <w:bookmarkStart w:id="3565" w:name="_Toc467254484"/>
      <w:bookmarkStart w:id="3566" w:name="_Toc467481934"/>
      <w:bookmarkStart w:id="3567" w:name="_Toc467482793"/>
      <w:bookmarkStart w:id="3568" w:name="_Toc467483651"/>
      <w:bookmarkStart w:id="3569" w:name="_Toc467484510"/>
      <w:bookmarkStart w:id="3570" w:name="_Toc468199061"/>
      <w:bookmarkStart w:id="3571" w:name="_Toc466973012"/>
      <w:bookmarkStart w:id="3572" w:name="_Toc466973861"/>
      <w:bookmarkStart w:id="3573" w:name="_Toc466977266"/>
      <w:bookmarkStart w:id="3574" w:name="_Toc466978115"/>
      <w:bookmarkStart w:id="3575" w:name="_Toc466979667"/>
      <w:bookmarkStart w:id="3576" w:name="_Toc466983318"/>
      <w:bookmarkStart w:id="3577" w:name="_Toc466984166"/>
      <w:bookmarkStart w:id="3578" w:name="_Toc466985015"/>
      <w:bookmarkStart w:id="3579" w:name="_Toc466985863"/>
      <w:bookmarkStart w:id="3580" w:name="_Toc466986712"/>
      <w:bookmarkStart w:id="3581" w:name="_Toc466987719"/>
      <w:bookmarkStart w:id="3582" w:name="_Toc466988726"/>
      <w:bookmarkStart w:id="3583" w:name="_Toc466989575"/>
      <w:bookmarkStart w:id="3584" w:name="_Toc466989344"/>
      <w:bookmarkStart w:id="3585" w:name="_Toc467137198"/>
      <w:bookmarkStart w:id="3586" w:name="_Toc467138046"/>
      <w:bookmarkStart w:id="3587" w:name="_Toc467161085"/>
      <w:bookmarkStart w:id="3588" w:name="_Toc467165348"/>
      <w:bookmarkStart w:id="3589" w:name="_Toc467241975"/>
      <w:bookmarkStart w:id="3590" w:name="_Toc467242835"/>
      <w:bookmarkStart w:id="3591" w:name="_Toc467243696"/>
      <w:bookmarkStart w:id="3592" w:name="_Toc467244556"/>
      <w:bookmarkStart w:id="3593" w:name="_Toc467245416"/>
      <w:bookmarkStart w:id="3594" w:name="_Toc467246276"/>
      <w:bookmarkStart w:id="3595" w:name="_Toc467247307"/>
      <w:bookmarkStart w:id="3596" w:name="_Toc467248167"/>
      <w:bookmarkStart w:id="3597" w:name="_Toc467247814"/>
      <w:bookmarkStart w:id="3598" w:name="_Toc467254486"/>
      <w:bookmarkStart w:id="3599" w:name="_Toc467481936"/>
      <w:bookmarkStart w:id="3600" w:name="_Toc467482795"/>
      <w:bookmarkStart w:id="3601" w:name="_Toc467483653"/>
      <w:bookmarkStart w:id="3602" w:name="_Toc467484512"/>
      <w:bookmarkStart w:id="3603" w:name="_Toc468199063"/>
      <w:bookmarkStart w:id="3604" w:name="_Toc466973013"/>
      <w:bookmarkStart w:id="3605" w:name="_Toc466973862"/>
      <w:bookmarkStart w:id="3606" w:name="_Toc466977267"/>
      <w:bookmarkStart w:id="3607" w:name="_Toc466978116"/>
      <w:bookmarkStart w:id="3608" w:name="_Toc466979668"/>
      <w:bookmarkStart w:id="3609" w:name="_Toc466983319"/>
      <w:bookmarkStart w:id="3610" w:name="_Toc466984167"/>
      <w:bookmarkStart w:id="3611" w:name="_Toc466985016"/>
      <w:bookmarkStart w:id="3612" w:name="_Toc466985864"/>
      <w:bookmarkStart w:id="3613" w:name="_Toc466986713"/>
      <w:bookmarkStart w:id="3614" w:name="_Toc466987720"/>
      <w:bookmarkStart w:id="3615" w:name="_Toc466988727"/>
      <w:bookmarkStart w:id="3616" w:name="_Toc466989576"/>
      <w:bookmarkStart w:id="3617" w:name="_Toc466989345"/>
      <w:bookmarkStart w:id="3618" w:name="_Toc467137199"/>
      <w:bookmarkStart w:id="3619" w:name="_Toc467138047"/>
      <w:bookmarkStart w:id="3620" w:name="_Toc467161086"/>
      <w:bookmarkStart w:id="3621" w:name="_Toc467165349"/>
      <w:bookmarkStart w:id="3622" w:name="_Toc467241976"/>
      <w:bookmarkStart w:id="3623" w:name="_Toc467242836"/>
      <w:bookmarkStart w:id="3624" w:name="_Toc467243697"/>
      <w:bookmarkStart w:id="3625" w:name="_Toc467244557"/>
      <w:bookmarkStart w:id="3626" w:name="_Toc467245417"/>
      <w:bookmarkStart w:id="3627" w:name="_Toc467246277"/>
      <w:bookmarkStart w:id="3628" w:name="_Toc467247308"/>
      <w:bookmarkStart w:id="3629" w:name="_Toc467248168"/>
      <w:bookmarkStart w:id="3630" w:name="_Toc467247815"/>
      <w:bookmarkStart w:id="3631" w:name="_Toc467254487"/>
      <w:bookmarkStart w:id="3632" w:name="_Toc467481937"/>
      <w:bookmarkStart w:id="3633" w:name="_Toc467482796"/>
      <w:bookmarkStart w:id="3634" w:name="_Toc467483654"/>
      <w:bookmarkStart w:id="3635" w:name="_Toc467484513"/>
      <w:bookmarkStart w:id="3636" w:name="_Toc468199064"/>
      <w:bookmarkStart w:id="3637" w:name="_Toc466973014"/>
      <w:bookmarkStart w:id="3638" w:name="_Toc466973863"/>
      <w:bookmarkStart w:id="3639" w:name="_Toc466977268"/>
      <w:bookmarkStart w:id="3640" w:name="_Toc466978117"/>
      <w:bookmarkStart w:id="3641" w:name="_Toc466979669"/>
      <w:bookmarkStart w:id="3642" w:name="_Toc466983320"/>
      <w:bookmarkStart w:id="3643" w:name="_Toc466984168"/>
      <w:bookmarkStart w:id="3644" w:name="_Toc466985017"/>
      <w:bookmarkStart w:id="3645" w:name="_Toc466985865"/>
      <w:bookmarkStart w:id="3646" w:name="_Toc466986714"/>
      <w:bookmarkStart w:id="3647" w:name="_Toc466987721"/>
      <w:bookmarkStart w:id="3648" w:name="_Toc466988728"/>
      <w:bookmarkStart w:id="3649" w:name="_Toc466989577"/>
      <w:bookmarkStart w:id="3650" w:name="_Toc466989346"/>
      <w:bookmarkStart w:id="3651" w:name="_Toc467137200"/>
      <w:bookmarkStart w:id="3652" w:name="_Toc467138048"/>
      <w:bookmarkStart w:id="3653" w:name="_Toc467161087"/>
      <w:bookmarkStart w:id="3654" w:name="_Toc467165350"/>
      <w:bookmarkStart w:id="3655" w:name="_Toc467241977"/>
      <w:bookmarkStart w:id="3656" w:name="_Toc467242837"/>
      <w:bookmarkStart w:id="3657" w:name="_Toc467243698"/>
      <w:bookmarkStart w:id="3658" w:name="_Toc467244558"/>
      <w:bookmarkStart w:id="3659" w:name="_Toc467245418"/>
      <w:bookmarkStart w:id="3660" w:name="_Toc467246278"/>
      <w:bookmarkStart w:id="3661" w:name="_Toc467247309"/>
      <w:bookmarkStart w:id="3662" w:name="_Toc467248169"/>
      <w:bookmarkStart w:id="3663" w:name="_Toc467247816"/>
      <w:bookmarkStart w:id="3664" w:name="_Toc467254488"/>
      <w:bookmarkStart w:id="3665" w:name="_Toc467481938"/>
      <w:bookmarkStart w:id="3666" w:name="_Toc467482797"/>
      <w:bookmarkStart w:id="3667" w:name="_Toc467483655"/>
      <w:bookmarkStart w:id="3668" w:name="_Toc467484514"/>
      <w:bookmarkStart w:id="3669" w:name="_Toc468199065"/>
      <w:bookmarkStart w:id="3670" w:name="_Toc466973016"/>
      <w:bookmarkStart w:id="3671" w:name="_Toc466973865"/>
      <w:bookmarkStart w:id="3672" w:name="_Toc466977270"/>
      <w:bookmarkStart w:id="3673" w:name="_Toc466978119"/>
      <w:bookmarkStart w:id="3674" w:name="_Toc466979671"/>
      <w:bookmarkStart w:id="3675" w:name="_Toc466983322"/>
      <w:bookmarkStart w:id="3676" w:name="_Toc466984170"/>
      <w:bookmarkStart w:id="3677" w:name="_Toc466985019"/>
      <w:bookmarkStart w:id="3678" w:name="_Toc466985867"/>
      <w:bookmarkStart w:id="3679" w:name="_Toc466986716"/>
      <w:bookmarkStart w:id="3680" w:name="_Toc466987723"/>
      <w:bookmarkStart w:id="3681" w:name="_Toc466988730"/>
      <w:bookmarkStart w:id="3682" w:name="_Toc466989579"/>
      <w:bookmarkStart w:id="3683" w:name="_Toc466990196"/>
      <w:bookmarkStart w:id="3684" w:name="_Toc467137202"/>
      <w:bookmarkStart w:id="3685" w:name="_Toc467138050"/>
      <w:bookmarkStart w:id="3686" w:name="_Toc467161089"/>
      <w:bookmarkStart w:id="3687" w:name="_Toc467165352"/>
      <w:bookmarkStart w:id="3688" w:name="_Toc467241979"/>
      <w:bookmarkStart w:id="3689" w:name="_Toc467242839"/>
      <w:bookmarkStart w:id="3690" w:name="_Toc467243700"/>
      <w:bookmarkStart w:id="3691" w:name="_Toc467244560"/>
      <w:bookmarkStart w:id="3692" w:name="_Toc467245420"/>
      <w:bookmarkStart w:id="3693" w:name="_Toc467246280"/>
      <w:bookmarkStart w:id="3694" w:name="_Toc467247311"/>
      <w:bookmarkStart w:id="3695" w:name="_Toc467248171"/>
      <w:bookmarkStart w:id="3696" w:name="_Toc467247818"/>
      <w:bookmarkStart w:id="3697" w:name="_Toc467254490"/>
      <w:bookmarkStart w:id="3698" w:name="_Toc467481940"/>
      <w:bookmarkStart w:id="3699" w:name="_Toc467482799"/>
      <w:bookmarkStart w:id="3700" w:name="_Toc467483657"/>
      <w:bookmarkStart w:id="3701" w:name="_Toc467484516"/>
      <w:bookmarkStart w:id="3702" w:name="_Toc468199067"/>
      <w:bookmarkStart w:id="3703" w:name="_Toc466973017"/>
      <w:bookmarkStart w:id="3704" w:name="_Toc466973866"/>
      <w:bookmarkStart w:id="3705" w:name="_Toc466977271"/>
      <w:bookmarkStart w:id="3706" w:name="_Toc466978120"/>
      <w:bookmarkStart w:id="3707" w:name="_Toc466979672"/>
      <w:bookmarkStart w:id="3708" w:name="_Toc466983323"/>
      <w:bookmarkStart w:id="3709" w:name="_Toc466984171"/>
      <w:bookmarkStart w:id="3710" w:name="_Toc466985020"/>
      <w:bookmarkStart w:id="3711" w:name="_Toc466985868"/>
      <w:bookmarkStart w:id="3712" w:name="_Toc466986717"/>
      <w:bookmarkStart w:id="3713" w:name="_Toc466987724"/>
      <w:bookmarkStart w:id="3714" w:name="_Toc466988731"/>
      <w:bookmarkStart w:id="3715" w:name="_Toc466989580"/>
      <w:bookmarkStart w:id="3716" w:name="_Toc466990197"/>
      <w:bookmarkStart w:id="3717" w:name="_Toc467137203"/>
      <w:bookmarkStart w:id="3718" w:name="_Toc467138051"/>
      <w:bookmarkStart w:id="3719" w:name="_Toc467161090"/>
      <w:bookmarkStart w:id="3720" w:name="_Toc467165353"/>
      <w:bookmarkStart w:id="3721" w:name="_Toc467241980"/>
      <w:bookmarkStart w:id="3722" w:name="_Toc467242840"/>
      <w:bookmarkStart w:id="3723" w:name="_Toc467243701"/>
      <w:bookmarkStart w:id="3724" w:name="_Toc467244561"/>
      <w:bookmarkStart w:id="3725" w:name="_Toc467245421"/>
      <w:bookmarkStart w:id="3726" w:name="_Toc467246281"/>
      <w:bookmarkStart w:id="3727" w:name="_Toc467247312"/>
      <w:bookmarkStart w:id="3728" w:name="_Toc467248172"/>
      <w:bookmarkStart w:id="3729" w:name="_Toc467247819"/>
      <w:bookmarkStart w:id="3730" w:name="_Toc467254491"/>
      <w:bookmarkStart w:id="3731" w:name="_Toc467481941"/>
      <w:bookmarkStart w:id="3732" w:name="_Toc467482800"/>
      <w:bookmarkStart w:id="3733" w:name="_Toc467483658"/>
      <w:bookmarkStart w:id="3734" w:name="_Toc467484517"/>
      <w:bookmarkStart w:id="3735" w:name="_Toc468199068"/>
      <w:bookmarkStart w:id="3736" w:name="_Toc466973018"/>
      <w:bookmarkStart w:id="3737" w:name="_Toc466973867"/>
      <w:bookmarkStart w:id="3738" w:name="_Toc466977272"/>
      <w:bookmarkStart w:id="3739" w:name="_Toc466978121"/>
      <w:bookmarkStart w:id="3740" w:name="_Toc466979673"/>
      <w:bookmarkStart w:id="3741" w:name="_Toc466983324"/>
      <w:bookmarkStart w:id="3742" w:name="_Toc466984172"/>
      <w:bookmarkStart w:id="3743" w:name="_Toc466985021"/>
      <w:bookmarkStart w:id="3744" w:name="_Toc466985869"/>
      <w:bookmarkStart w:id="3745" w:name="_Toc466986718"/>
      <w:bookmarkStart w:id="3746" w:name="_Toc466987725"/>
      <w:bookmarkStart w:id="3747" w:name="_Toc466988732"/>
      <w:bookmarkStart w:id="3748" w:name="_Toc466989581"/>
      <w:bookmarkStart w:id="3749" w:name="_Toc466990198"/>
      <w:bookmarkStart w:id="3750" w:name="_Toc467137204"/>
      <w:bookmarkStart w:id="3751" w:name="_Toc467138052"/>
      <w:bookmarkStart w:id="3752" w:name="_Toc467161091"/>
      <w:bookmarkStart w:id="3753" w:name="_Toc467165354"/>
      <w:bookmarkStart w:id="3754" w:name="_Toc467241981"/>
      <w:bookmarkStart w:id="3755" w:name="_Toc467242841"/>
      <w:bookmarkStart w:id="3756" w:name="_Toc467243702"/>
      <w:bookmarkStart w:id="3757" w:name="_Toc467244562"/>
      <w:bookmarkStart w:id="3758" w:name="_Toc467245422"/>
      <w:bookmarkStart w:id="3759" w:name="_Toc467246282"/>
      <w:bookmarkStart w:id="3760" w:name="_Toc467247313"/>
      <w:bookmarkStart w:id="3761" w:name="_Toc467248173"/>
      <w:bookmarkStart w:id="3762" w:name="_Toc467247820"/>
      <w:bookmarkStart w:id="3763" w:name="_Toc467254492"/>
      <w:bookmarkStart w:id="3764" w:name="_Toc467481942"/>
      <w:bookmarkStart w:id="3765" w:name="_Toc467482801"/>
      <w:bookmarkStart w:id="3766" w:name="_Toc467483659"/>
      <w:bookmarkStart w:id="3767" w:name="_Toc467484518"/>
      <w:bookmarkStart w:id="3768" w:name="_Toc468199069"/>
      <w:bookmarkStart w:id="3769" w:name="_Toc466973022"/>
      <w:bookmarkStart w:id="3770" w:name="_Toc466973871"/>
      <w:bookmarkStart w:id="3771" w:name="_Toc466977276"/>
      <w:bookmarkStart w:id="3772" w:name="_Toc466978125"/>
      <w:bookmarkStart w:id="3773" w:name="_Toc466979677"/>
      <w:bookmarkStart w:id="3774" w:name="_Toc466983328"/>
      <w:bookmarkStart w:id="3775" w:name="_Toc466984176"/>
      <w:bookmarkStart w:id="3776" w:name="_Toc466985025"/>
      <w:bookmarkStart w:id="3777" w:name="_Toc466985873"/>
      <w:bookmarkStart w:id="3778" w:name="_Toc466986722"/>
      <w:bookmarkStart w:id="3779" w:name="_Toc466987729"/>
      <w:bookmarkStart w:id="3780" w:name="_Toc466988736"/>
      <w:bookmarkStart w:id="3781" w:name="_Toc466989585"/>
      <w:bookmarkStart w:id="3782" w:name="_Toc466990202"/>
      <w:bookmarkStart w:id="3783" w:name="_Toc467137208"/>
      <w:bookmarkStart w:id="3784" w:name="_Toc467138056"/>
      <w:bookmarkStart w:id="3785" w:name="_Toc467161095"/>
      <w:bookmarkStart w:id="3786" w:name="_Toc467165358"/>
      <w:bookmarkStart w:id="3787" w:name="_Toc467241985"/>
      <w:bookmarkStart w:id="3788" w:name="_Toc467242845"/>
      <w:bookmarkStart w:id="3789" w:name="_Toc467243706"/>
      <w:bookmarkStart w:id="3790" w:name="_Toc467244566"/>
      <w:bookmarkStart w:id="3791" w:name="_Toc467245426"/>
      <w:bookmarkStart w:id="3792" w:name="_Toc467246286"/>
      <w:bookmarkStart w:id="3793" w:name="_Toc467247317"/>
      <w:bookmarkStart w:id="3794" w:name="_Toc467248177"/>
      <w:bookmarkStart w:id="3795" w:name="_Toc467247824"/>
      <w:bookmarkStart w:id="3796" w:name="_Toc467254496"/>
      <w:bookmarkStart w:id="3797" w:name="_Toc467481946"/>
      <w:bookmarkStart w:id="3798" w:name="_Toc467482805"/>
      <w:bookmarkStart w:id="3799" w:name="_Toc467483663"/>
      <w:bookmarkStart w:id="3800" w:name="_Toc467484522"/>
      <w:bookmarkStart w:id="3801" w:name="_Toc468199073"/>
      <w:bookmarkStart w:id="3802" w:name="_Toc466973023"/>
      <w:bookmarkStart w:id="3803" w:name="_Toc466973872"/>
      <w:bookmarkStart w:id="3804" w:name="_Toc466977277"/>
      <w:bookmarkStart w:id="3805" w:name="_Toc466978126"/>
      <w:bookmarkStart w:id="3806" w:name="_Toc466979678"/>
      <w:bookmarkStart w:id="3807" w:name="_Toc466983329"/>
      <w:bookmarkStart w:id="3808" w:name="_Toc466984177"/>
      <w:bookmarkStart w:id="3809" w:name="_Toc466985026"/>
      <w:bookmarkStart w:id="3810" w:name="_Toc466985874"/>
      <w:bookmarkStart w:id="3811" w:name="_Toc466986723"/>
      <w:bookmarkStart w:id="3812" w:name="_Toc466987730"/>
      <w:bookmarkStart w:id="3813" w:name="_Toc466988737"/>
      <w:bookmarkStart w:id="3814" w:name="_Toc466989586"/>
      <w:bookmarkStart w:id="3815" w:name="_Toc466990203"/>
      <w:bookmarkStart w:id="3816" w:name="_Toc467137209"/>
      <w:bookmarkStart w:id="3817" w:name="_Toc467138057"/>
      <w:bookmarkStart w:id="3818" w:name="_Toc467161096"/>
      <w:bookmarkStart w:id="3819" w:name="_Toc467165359"/>
      <w:bookmarkStart w:id="3820" w:name="_Toc467241986"/>
      <w:bookmarkStart w:id="3821" w:name="_Toc467242846"/>
      <w:bookmarkStart w:id="3822" w:name="_Toc467243707"/>
      <w:bookmarkStart w:id="3823" w:name="_Toc467244567"/>
      <w:bookmarkStart w:id="3824" w:name="_Toc467245427"/>
      <w:bookmarkStart w:id="3825" w:name="_Toc467246287"/>
      <w:bookmarkStart w:id="3826" w:name="_Toc467247318"/>
      <w:bookmarkStart w:id="3827" w:name="_Toc467248178"/>
      <w:bookmarkStart w:id="3828" w:name="_Toc467247825"/>
      <w:bookmarkStart w:id="3829" w:name="_Toc467254497"/>
      <w:bookmarkStart w:id="3830" w:name="_Toc467481947"/>
      <w:bookmarkStart w:id="3831" w:name="_Toc467482806"/>
      <w:bookmarkStart w:id="3832" w:name="_Toc467483664"/>
      <w:bookmarkStart w:id="3833" w:name="_Toc467484523"/>
      <w:bookmarkStart w:id="3834" w:name="_Toc468199074"/>
      <w:bookmarkStart w:id="3835" w:name="_Toc466973024"/>
      <w:bookmarkStart w:id="3836" w:name="_Toc466973873"/>
      <w:bookmarkStart w:id="3837" w:name="_Toc466977278"/>
      <w:bookmarkStart w:id="3838" w:name="_Toc466978127"/>
      <w:bookmarkStart w:id="3839" w:name="_Toc466979679"/>
      <w:bookmarkStart w:id="3840" w:name="_Toc466983330"/>
      <w:bookmarkStart w:id="3841" w:name="_Toc466984178"/>
      <w:bookmarkStart w:id="3842" w:name="_Toc466985027"/>
      <w:bookmarkStart w:id="3843" w:name="_Toc466985875"/>
      <w:bookmarkStart w:id="3844" w:name="_Toc466986724"/>
      <w:bookmarkStart w:id="3845" w:name="_Toc466987731"/>
      <w:bookmarkStart w:id="3846" w:name="_Toc466988738"/>
      <w:bookmarkStart w:id="3847" w:name="_Toc466989587"/>
      <w:bookmarkStart w:id="3848" w:name="_Toc466990204"/>
      <w:bookmarkStart w:id="3849" w:name="_Toc467137210"/>
      <w:bookmarkStart w:id="3850" w:name="_Toc467138058"/>
      <w:bookmarkStart w:id="3851" w:name="_Toc467161097"/>
      <w:bookmarkStart w:id="3852" w:name="_Toc467165360"/>
      <w:bookmarkStart w:id="3853" w:name="_Toc467241987"/>
      <w:bookmarkStart w:id="3854" w:name="_Toc467242847"/>
      <w:bookmarkStart w:id="3855" w:name="_Toc467243708"/>
      <w:bookmarkStart w:id="3856" w:name="_Toc467244568"/>
      <w:bookmarkStart w:id="3857" w:name="_Toc467245428"/>
      <w:bookmarkStart w:id="3858" w:name="_Toc467246288"/>
      <w:bookmarkStart w:id="3859" w:name="_Toc467247319"/>
      <w:bookmarkStart w:id="3860" w:name="_Toc467248179"/>
      <w:bookmarkStart w:id="3861" w:name="_Toc467247826"/>
      <w:bookmarkStart w:id="3862" w:name="_Toc467254498"/>
      <w:bookmarkStart w:id="3863" w:name="_Toc467481948"/>
      <w:bookmarkStart w:id="3864" w:name="_Toc467482807"/>
      <w:bookmarkStart w:id="3865" w:name="_Toc467483665"/>
      <w:bookmarkStart w:id="3866" w:name="_Toc467484524"/>
      <w:bookmarkStart w:id="3867" w:name="_Toc468199075"/>
      <w:bookmarkStart w:id="3868" w:name="_Toc466973026"/>
      <w:bookmarkStart w:id="3869" w:name="_Toc466973875"/>
      <w:bookmarkStart w:id="3870" w:name="_Toc466977280"/>
      <w:bookmarkStart w:id="3871" w:name="_Toc466978129"/>
      <w:bookmarkStart w:id="3872" w:name="_Toc466979681"/>
      <w:bookmarkStart w:id="3873" w:name="_Toc466983332"/>
      <w:bookmarkStart w:id="3874" w:name="_Toc466984180"/>
      <w:bookmarkStart w:id="3875" w:name="_Toc466985029"/>
      <w:bookmarkStart w:id="3876" w:name="_Toc466985877"/>
      <w:bookmarkStart w:id="3877" w:name="_Toc466986726"/>
      <w:bookmarkStart w:id="3878" w:name="_Toc466987733"/>
      <w:bookmarkStart w:id="3879" w:name="_Toc466988740"/>
      <w:bookmarkStart w:id="3880" w:name="_Toc466989589"/>
      <w:bookmarkStart w:id="3881" w:name="_Toc466990206"/>
      <w:bookmarkStart w:id="3882" w:name="_Toc467137212"/>
      <w:bookmarkStart w:id="3883" w:name="_Toc467138060"/>
      <w:bookmarkStart w:id="3884" w:name="_Toc467161099"/>
      <w:bookmarkStart w:id="3885" w:name="_Toc467165362"/>
      <w:bookmarkStart w:id="3886" w:name="_Toc467241989"/>
      <w:bookmarkStart w:id="3887" w:name="_Toc467242849"/>
      <w:bookmarkStart w:id="3888" w:name="_Toc467243710"/>
      <w:bookmarkStart w:id="3889" w:name="_Toc467244570"/>
      <w:bookmarkStart w:id="3890" w:name="_Toc467245430"/>
      <w:bookmarkStart w:id="3891" w:name="_Toc467246290"/>
      <w:bookmarkStart w:id="3892" w:name="_Toc467247321"/>
      <w:bookmarkStart w:id="3893" w:name="_Toc467248181"/>
      <w:bookmarkStart w:id="3894" w:name="_Toc467247868"/>
      <w:bookmarkStart w:id="3895" w:name="_Toc467254500"/>
      <w:bookmarkStart w:id="3896" w:name="_Toc467481950"/>
      <w:bookmarkStart w:id="3897" w:name="_Toc467482809"/>
      <w:bookmarkStart w:id="3898" w:name="_Toc467483667"/>
      <w:bookmarkStart w:id="3899" w:name="_Toc467484526"/>
      <w:bookmarkStart w:id="3900" w:name="_Toc468199077"/>
      <w:bookmarkStart w:id="3901" w:name="_Toc466973027"/>
      <w:bookmarkStart w:id="3902" w:name="_Toc466973876"/>
      <w:bookmarkStart w:id="3903" w:name="_Toc466977281"/>
      <w:bookmarkStart w:id="3904" w:name="_Toc466978130"/>
      <w:bookmarkStart w:id="3905" w:name="_Toc466979682"/>
      <w:bookmarkStart w:id="3906" w:name="_Toc466983333"/>
      <w:bookmarkStart w:id="3907" w:name="_Toc466984181"/>
      <w:bookmarkStart w:id="3908" w:name="_Toc466985030"/>
      <w:bookmarkStart w:id="3909" w:name="_Toc466985878"/>
      <w:bookmarkStart w:id="3910" w:name="_Toc466986727"/>
      <w:bookmarkStart w:id="3911" w:name="_Toc466987734"/>
      <w:bookmarkStart w:id="3912" w:name="_Toc466988741"/>
      <w:bookmarkStart w:id="3913" w:name="_Toc466989590"/>
      <w:bookmarkStart w:id="3914" w:name="_Toc466990207"/>
      <w:bookmarkStart w:id="3915" w:name="_Toc467137213"/>
      <w:bookmarkStart w:id="3916" w:name="_Toc467138061"/>
      <w:bookmarkStart w:id="3917" w:name="_Toc467161100"/>
      <w:bookmarkStart w:id="3918" w:name="_Toc467165363"/>
      <w:bookmarkStart w:id="3919" w:name="_Toc467241990"/>
      <w:bookmarkStart w:id="3920" w:name="_Toc467242850"/>
      <w:bookmarkStart w:id="3921" w:name="_Toc467243711"/>
      <w:bookmarkStart w:id="3922" w:name="_Toc467244571"/>
      <w:bookmarkStart w:id="3923" w:name="_Toc467245431"/>
      <w:bookmarkStart w:id="3924" w:name="_Toc467246291"/>
      <w:bookmarkStart w:id="3925" w:name="_Toc467247322"/>
      <w:bookmarkStart w:id="3926" w:name="_Toc467248182"/>
      <w:bookmarkStart w:id="3927" w:name="_Toc467247870"/>
      <w:bookmarkStart w:id="3928" w:name="_Toc467254501"/>
      <w:bookmarkStart w:id="3929" w:name="_Toc467481951"/>
      <w:bookmarkStart w:id="3930" w:name="_Toc467482810"/>
      <w:bookmarkStart w:id="3931" w:name="_Toc467483668"/>
      <w:bookmarkStart w:id="3932" w:name="_Toc467484527"/>
      <w:bookmarkStart w:id="3933" w:name="_Toc468199078"/>
      <w:bookmarkStart w:id="3934" w:name="_Toc466973028"/>
      <w:bookmarkStart w:id="3935" w:name="_Toc466973877"/>
      <w:bookmarkStart w:id="3936" w:name="_Toc466977282"/>
      <w:bookmarkStart w:id="3937" w:name="_Toc466978131"/>
      <w:bookmarkStart w:id="3938" w:name="_Toc466979683"/>
      <w:bookmarkStart w:id="3939" w:name="_Toc466983334"/>
      <w:bookmarkStart w:id="3940" w:name="_Toc466984182"/>
      <w:bookmarkStart w:id="3941" w:name="_Toc466985031"/>
      <w:bookmarkStart w:id="3942" w:name="_Toc466985879"/>
      <w:bookmarkStart w:id="3943" w:name="_Toc466986728"/>
      <w:bookmarkStart w:id="3944" w:name="_Toc466987735"/>
      <w:bookmarkStart w:id="3945" w:name="_Toc466988742"/>
      <w:bookmarkStart w:id="3946" w:name="_Toc466989591"/>
      <w:bookmarkStart w:id="3947" w:name="_Toc466990208"/>
      <w:bookmarkStart w:id="3948" w:name="_Toc467137214"/>
      <w:bookmarkStart w:id="3949" w:name="_Toc467138062"/>
      <w:bookmarkStart w:id="3950" w:name="_Toc467161101"/>
      <w:bookmarkStart w:id="3951" w:name="_Toc467165364"/>
      <w:bookmarkStart w:id="3952" w:name="_Toc467241991"/>
      <w:bookmarkStart w:id="3953" w:name="_Toc467242851"/>
      <w:bookmarkStart w:id="3954" w:name="_Toc467243712"/>
      <w:bookmarkStart w:id="3955" w:name="_Toc467244572"/>
      <w:bookmarkStart w:id="3956" w:name="_Toc467245432"/>
      <w:bookmarkStart w:id="3957" w:name="_Toc467246292"/>
      <w:bookmarkStart w:id="3958" w:name="_Toc467247323"/>
      <w:bookmarkStart w:id="3959" w:name="_Toc467248183"/>
      <w:bookmarkStart w:id="3960" w:name="_Toc467247871"/>
      <w:bookmarkStart w:id="3961" w:name="_Toc467254502"/>
      <w:bookmarkStart w:id="3962" w:name="_Toc467481952"/>
      <w:bookmarkStart w:id="3963" w:name="_Toc467482811"/>
      <w:bookmarkStart w:id="3964" w:name="_Toc467483669"/>
      <w:bookmarkStart w:id="3965" w:name="_Toc467484528"/>
      <w:bookmarkStart w:id="3966" w:name="_Toc468199079"/>
      <w:bookmarkStart w:id="3967" w:name="_Toc469058346"/>
      <w:bookmarkStart w:id="3968" w:name="_Toc469046180"/>
      <w:bookmarkStart w:id="3969" w:name="_Toc25685361"/>
      <w:bookmarkEnd w:id="2480"/>
      <w:bookmarkEnd w:id="2481"/>
      <w:bookmarkEnd w:id="2482"/>
      <w:bookmarkEnd w:id="2483"/>
      <w:bookmarkEnd w:id="2484"/>
      <w:bookmarkEnd w:id="2485"/>
      <w:bookmarkEnd w:id="2486"/>
      <w:bookmarkEnd w:id="2487"/>
      <w:bookmarkEnd w:id="2488"/>
      <w:bookmarkEnd w:id="2489"/>
      <w:bookmarkEnd w:id="2490"/>
      <w:bookmarkEnd w:id="2491"/>
      <w:bookmarkEnd w:id="2492"/>
      <w:bookmarkEnd w:id="2493"/>
      <w:bookmarkEnd w:id="2494"/>
      <w:bookmarkEnd w:id="2495"/>
      <w:bookmarkEnd w:id="2496"/>
      <w:bookmarkEnd w:id="2497"/>
      <w:bookmarkEnd w:id="2498"/>
      <w:bookmarkEnd w:id="2499"/>
      <w:bookmarkEnd w:id="2500"/>
      <w:bookmarkEnd w:id="2501"/>
      <w:bookmarkEnd w:id="2502"/>
      <w:bookmarkEnd w:id="2503"/>
      <w:bookmarkEnd w:id="2504"/>
      <w:bookmarkEnd w:id="2505"/>
      <w:bookmarkEnd w:id="2506"/>
      <w:bookmarkEnd w:id="2507"/>
      <w:bookmarkEnd w:id="2508"/>
      <w:bookmarkEnd w:id="2509"/>
      <w:bookmarkEnd w:id="2510"/>
      <w:bookmarkEnd w:id="2511"/>
      <w:bookmarkEnd w:id="2512"/>
      <w:bookmarkEnd w:id="2513"/>
      <w:bookmarkEnd w:id="2514"/>
      <w:bookmarkEnd w:id="2515"/>
      <w:bookmarkEnd w:id="2516"/>
      <w:bookmarkEnd w:id="2517"/>
      <w:bookmarkEnd w:id="2518"/>
      <w:bookmarkEnd w:id="2519"/>
      <w:bookmarkEnd w:id="2520"/>
      <w:bookmarkEnd w:id="2521"/>
      <w:bookmarkEnd w:id="2522"/>
      <w:bookmarkEnd w:id="2523"/>
      <w:bookmarkEnd w:id="2524"/>
      <w:bookmarkEnd w:id="2525"/>
      <w:bookmarkEnd w:id="2526"/>
      <w:bookmarkEnd w:id="2527"/>
      <w:bookmarkEnd w:id="2528"/>
      <w:bookmarkEnd w:id="2529"/>
      <w:bookmarkEnd w:id="2530"/>
      <w:bookmarkEnd w:id="2531"/>
      <w:bookmarkEnd w:id="2532"/>
      <w:bookmarkEnd w:id="2533"/>
      <w:bookmarkEnd w:id="2534"/>
      <w:bookmarkEnd w:id="2535"/>
      <w:bookmarkEnd w:id="2536"/>
      <w:bookmarkEnd w:id="2537"/>
      <w:bookmarkEnd w:id="2538"/>
      <w:bookmarkEnd w:id="2539"/>
      <w:bookmarkEnd w:id="2540"/>
      <w:bookmarkEnd w:id="2541"/>
      <w:bookmarkEnd w:id="2542"/>
      <w:bookmarkEnd w:id="2543"/>
      <w:bookmarkEnd w:id="2544"/>
      <w:bookmarkEnd w:id="2545"/>
      <w:bookmarkEnd w:id="2546"/>
      <w:bookmarkEnd w:id="2547"/>
      <w:bookmarkEnd w:id="2548"/>
      <w:bookmarkEnd w:id="2549"/>
      <w:bookmarkEnd w:id="2550"/>
      <w:bookmarkEnd w:id="2551"/>
      <w:bookmarkEnd w:id="2552"/>
      <w:bookmarkEnd w:id="2553"/>
      <w:bookmarkEnd w:id="2554"/>
      <w:bookmarkEnd w:id="2555"/>
      <w:bookmarkEnd w:id="2556"/>
      <w:bookmarkEnd w:id="2557"/>
      <w:bookmarkEnd w:id="2558"/>
      <w:bookmarkEnd w:id="2559"/>
      <w:bookmarkEnd w:id="2560"/>
      <w:bookmarkEnd w:id="2561"/>
      <w:bookmarkEnd w:id="2562"/>
      <w:bookmarkEnd w:id="2563"/>
      <w:bookmarkEnd w:id="2564"/>
      <w:bookmarkEnd w:id="2565"/>
      <w:bookmarkEnd w:id="2566"/>
      <w:bookmarkEnd w:id="2567"/>
      <w:bookmarkEnd w:id="2568"/>
      <w:bookmarkEnd w:id="2569"/>
      <w:bookmarkEnd w:id="2570"/>
      <w:bookmarkEnd w:id="2571"/>
      <w:bookmarkEnd w:id="2572"/>
      <w:bookmarkEnd w:id="2573"/>
      <w:bookmarkEnd w:id="2574"/>
      <w:bookmarkEnd w:id="2575"/>
      <w:bookmarkEnd w:id="2576"/>
      <w:bookmarkEnd w:id="2577"/>
      <w:bookmarkEnd w:id="2578"/>
      <w:bookmarkEnd w:id="2579"/>
      <w:bookmarkEnd w:id="2580"/>
      <w:bookmarkEnd w:id="2581"/>
      <w:bookmarkEnd w:id="2582"/>
      <w:bookmarkEnd w:id="2583"/>
      <w:bookmarkEnd w:id="2584"/>
      <w:bookmarkEnd w:id="2585"/>
      <w:bookmarkEnd w:id="2586"/>
      <w:bookmarkEnd w:id="2587"/>
      <w:bookmarkEnd w:id="2588"/>
      <w:bookmarkEnd w:id="2589"/>
      <w:bookmarkEnd w:id="2590"/>
      <w:bookmarkEnd w:id="2591"/>
      <w:bookmarkEnd w:id="2592"/>
      <w:bookmarkEnd w:id="2593"/>
      <w:bookmarkEnd w:id="2594"/>
      <w:bookmarkEnd w:id="2595"/>
      <w:bookmarkEnd w:id="2596"/>
      <w:bookmarkEnd w:id="2597"/>
      <w:bookmarkEnd w:id="2598"/>
      <w:bookmarkEnd w:id="2599"/>
      <w:bookmarkEnd w:id="2600"/>
      <w:bookmarkEnd w:id="2601"/>
      <w:bookmarkEnd w:id="2602"/>
      <w:bookmarkEnd w:id="2603"/>
      <w:bookmarkEnd w:id="2604"/>
      <w:bookmarkEnd w:id="2605"/>
      <w:bookmarkEnd w:id="2606"/>
      <w:bookmarkEnd w:id="2607"/>
      <w:bookmarkEnd w:id="2608"/>
      <w:bookmarkEnd w:id="2609"/>
      <w:bookmarkEnd w:id="2610"/>
      <w:bookmarkEnd w:id="2611"/>
      <w:bookmarkEnd w:id="2612"/>
      <w:bookmarkEnd w:id="2613"/>
      <w:bookmarkEnd w:id="2614"/>
      <w:bookmarkEnd w:id="2615"/>
      <w:bookmarkEnd w:id="2616"/>
      <w:bookmarkEnd w:id="2617"/>
      <w:bookmarkEnd w:id="2618"/>
      <w:bookmarkEnd w:id="2619"/>
      <w:bookmarkEnd w:id="2620"/>
      <w:bookmarkEnd w:id="2621"/>
      <w:bookmarkEnd w:id="2622"/>
      <w:bookmarkEnd w:id="2623"/>
      <w:bookmarkEnd w:id="2624"/>
      <w:bookmarkEnd w:id="2625"/>
      <w:bookmarkEnd w:id="2626"/>
      <w:bookmarkEnd w:id="2627"/>
      <w:bookmarkEnd w:id="2628"/>
      <w:bookmarkEnd w:id="2629"/>
      <w:bookmarkEnd w:id="2630"/>
      <w:bookmarkEnd w:id="2631"/>
      <w:bookmarkEnd w:id="2632"/>
      <w:bookmarkEnd w:id="2633"/>
      <w:bookmarkEnd w:id="2634"/>
      <w:bookmarkEnd w:id="2635"/>
      <w:bookmarkEnd w:id="2636"/>
      <w:bookmarkEnd w:id="2637"/>
      <w:bookmarkEnd w:id="2638"/>
      <w:bookmarkEnd w:id="2639"/>
      <w:bookmarkEnd w:id="2640"/>
      <w:bookmarkEnd w:id="2641"/>
      <w:bookmarkEnd w:id="2642"/>
      <w:bookmarkEnd w:id="2643"/>
      <w:bookmarkEnd w:id="2644"/>
      <w:bookmarkEnd w:id="2645"/>
      <w:bookmarkEnd w:id="2646"/>
      <w:bookmarkEnd w:id="2647"/>
      <w:bookmarkEnd w:id="2648"/>
      <w:bookmarkEnd w:id="2649"/>
      <w:bookmarkEnd w:id="2650"/>
      <w:bookmarkEnd w:id="2651"/>
      <w:bookmarkEnd w:id="2652"/>
      <w:bookmarkEnd w:id="2653"/>
      <w:bookmarkEnd w:id="2654"/>
      <w:bookmarkEnd w:id="2655"/>
      <w:bookmarkEnd w:id="2656"/>
      <w:bookmarkEnd w:id="2657"/>
      <w:bookmarkEnd w:id="2658"/>
      <w:bookmarkEnd w:id="2659"/>
      <w:bookmarkEnd w:id="2660"/>
      <w:bookmarkEnd w:id="2661"/>
      <w:bookmarkEnd w:id="2662"/>
      <w:bookmarkEnd w:id="2663"/>
      <w:bookmarkEnd w:id="2664"/>
      <w:bookmarkEnd w:id="2665"/>
      <w:bookmarkEnd w:id="2666"/>
      <w:bookmarkEnd w:id="2667"/>
      <w:bookmarkEnd w:id="2668"/>
      <w:bookmarkEnd w:id="2669"/>
      <w:bookmarkEnd w:id="2670"/>
      <w:bookmarkEnd w:id="2671"/>
      <w:bookmarkEnd w:id="2672"/>
      <w:bookmarkEnd w:id="2673"/>
      <w:bookmarkEnd w:id="2674"/>
      <w:bookmarkEnd w:id="2675"/>
      <w:bookmarkEnd w:id="2676"/>
      <w:bookmarkEnd w:id="2677"/>
      <w:bookmarkEnd w:id="2678"/>
      <w:bookmarkEnd w:id="2679"/>
      <w:bookmarkEnd w:id="2680"/>
      <w:bookmarkEnd w:id="2681"/>
      <w:bookmarkEnd w:id="2682"/>
      <w:bookmarkEnd w:id="2683"/>
      <w:bookmarkEnd w:id="2684"/>
      <w:bookmarkEnd w:id="2685"/>
      <w:bookmarkEnd w:id="2686"/>
      <w:bookmarkEnd w:id="2687"/>
      <w:bookmarkEnd w:id="2688"/>
      <w:bookmarkEnd w:id="2689"/>
      <w:bookmarkEnd w:id="2690"/>
      <w:bookmarkEnd w:id="2691"/>
      <w:bookmarkEnd w:id="2692"/>
      <w:bookmarkEnd w:id="2693"/>
      <w:bookmarkEnd w:id="2694"/>
      <w:bookmarkEnd w:id="2695"/>
      <w:bookmarkEnd w:id="2696"/>
      <w:bookmarkEnd w:id="2697"/>
      <w:bookmarkEnd w:id="2698"/>
      <w:bookmarkEnd w:id="2699"/>
      <w:bookmarkEnd w:id="2700"/>
      <w:bookmarkEnd w:id="2701"/>
      <w:bookmarkEnd w:id="2702"/>
      <w:bookmarkEnd w:id="2703"/>
      <w:bookmarkEnd w:id="2704"/>
      <w:bookmarkEnd w:id="2705"/>
      <w:bookmarkEnd w:id="2706"/>
      <w:bookmarkEnd w:id="2707"/>
      <w:bookmarkEnd w:id="2708"/>
      <w:bookmarkEnd w:id="2709"/>
      <w:bookmarkEnd w:id="2710"/>
      <w:bookmarkEnd w:id="2711"/>
      <w:bookmarkEnd w:id="2712"/>
      <w:bookmarkEnd w:id="2713"/>
      <w:bookmarkEnd w:id="2714"/>
      <w:bookmarkEnd w:id="2715"/>
      <w:bookmarkEnd w:id="2716"/>
      <w:bookmarkEnd w:id="2717"/>
      <w:bookmarkEnd w:id="2718"/>
      <w:bookmarkEnd w:id="2719"/>
      <w:bookmarkEnd w:id="2720"/>
      <w:bookmarkEnd w:id="2721"/>
      <w:bookmarkEnd w:id="2722"/>
      <w:bookmarkEnd w:id="2723"/>
      <w:bookmarkEnd w:id="2724"/>
      <w:bookmarkEnd w:id="2725"/>
      <w:bookmarkEnd w:id="2726"/>
      <w:bookmarkEnd w:id="2727"/>
      <w:bookmarkEnd w:id="2728"/>
      <w:bookmarkEnd w:id="2729"/>
      <w:bookmarkEnd w:id="2730"/>
      <w:bookmarkEnd w:id="2731"/>
      <w:bookmarkEnd w:id="2732"/>
      <w:bookmarkEnd w:id="2733"/>
      <w:bookmarkEnd w:id="2734"/>
      <w:bookmarkEnd w:id="2735"/>
      <w:bookmarkEnd w:id="2736"/>
      <w:bookmarkEnd w:id="2737"/>
      <w:bookmarkEnd w:id="2738"/>
      <w:bookmarkEnd w:id="2739"/>
      <w:bookmarkEnd w:id="2740"/>
      <w:bookmarkEnd w:id="2741"/>
      <w:bookmarkEnd w:id="2742"/>
      <w:bookmarkEnd w:id="2743"/>
      <w:bookmarkEnd w:id="2744"/>
      <w:bookmarkEnd w:id="2745"/>
      <w:bookmarkEnd w:id="2746"/>
      <w:bookmarkEnd w:id="2747"/>
      <w:bookmarkEnd w:id="2748"/>
      <w:bookmarkEnd w:id="2749"/>
      <w:bookmarkEnd w:id="2750"/>
      <w:bookmarkEnd w:id="2751"/>
      <w:bookmarkEnd w:id="2752"/>
      <w:bookmarkEnd w:id="2753"/>
      <w:bookmarkEnd w:id="2754"/>
      <w:bookmarkEnd w:id="2755"/>
      <w:bookmarkEnd w:id="2756"/>
      <w:bookmarkEnd w:id="2757"/>
      <w:bookmarkEnd w:id="2758"/>
      <w:bookmarkEnd w:id="2759"/>
      <w:bookmarkEnd w:id="2760"/>
      <w:bookmarkEnd w:id="2761"/>
      <w:bookmarkEnd w:id="2762"/>
      <w:bookmarkEnd w:id="2763"/>
      <w:bookmarkEnd w:id="2764"/>
      <w:bookmarkEnd w:id="2765"/>
      <w:bookmarkEnd w:id="2766"/>
      <w:bookmarkEnd w:id="2767"/>
      <w:bookmarkEnd w:id="2768"/>
      <w:bookmarkEnd w:id="2769"/>
      <w:bookmarkEnd w:id="2770"/>
      <w:bookmarkEnd w:id="2771"/>
      <w:bookmarkEnd w:id="2772"/>
      <w:bookmarkEnd w:id="2773"/>
      <w:bookmarkEnd w:id="2774"/>
      <w:bookmarkEnd w:id="2775"/>
      <w:bookmarkEnd w:id="2776"/>
      <w:bookmarkEnd w:id="2777"/>
      <w:bookmarkEnd w:id="2778"/>
      <w:bookmarkEnd w:id="2779"/>
      <w:bookmarkEnd w:id="2780"/>
      <w:bookmarkEnd w:id="2781"/>
      <w:bookmarkEnd w:id="2782"/>
      <w:bookmarkEnd w:id="2783"/>
      <w:bookmarkEnd w:id="2784"/>
      <w:bookmarkEnd w:id="2785"/>
      <w:bookmarkEnd w:id="2786"/>
      <w:bookmarkEnd w:id="2787"/>
      <w:bookmarkEnd w:id="2788"/>
      <w:bookmarkEnd w:id="2789"/>
      <w:bookmarkEnd w:id="2790"/>
      <w:bookmarkEnd w:id="2791"/>
      <w:bookmarkEnd w:id="2792"/>
      <w:bookmarkEnd w:id="2793"/>
      <w:bookmarkEnd w:id="2794"/>
      <w:bookmarkEnd w:id="2795"/>
      <w:bookmarkEnd w:id="2796"/>
      <w:bookmarkEnd w:id="2797"/>
      <w:bookmarkEnd w:id="2798"/>
      <w:bookmarkEnd w:id="2799"/>
      <w:bookmarkEnd w:id="2800"/>
      <w:bookmarkEnd w:id="2801"/>
      <w:bookmarkEnd w:id="2802"/>
      <w:bookmarkEnd w:id="2803"/>
      <w:bookmarkEnd w:id="2804"/>
      <w:bookmarkEnd w:id="2805"/>
      <w:bookmarkEnd w:id="2806"/>
      <w:bookmarkEnd w:id="2807"/>
      <w:bookmarkEnd w:id="2808"/>
      <w:bookmarkEnd w:id="2809"/>
      <w:bookmarkEnd w:id="2810"/>
      <w:bookmarkEnd w:id="2811"/>
      <w:bookmarkEnd w:id="2812"/>
      <w:bookmarkEnd w:id="2813"/>
      <w:bookmarkEnd w:id="2814"/>
      <w:bookmarkEnd w:id="2815"/>
      <w:bookmarkEnd w:id="2816"/>
      <w:bookmarkEnd w:id="2817"/>
      <w:bookmarkEnd w:id="2818"/>
      <w:bookmarkEnd w:id="2819"/>
      <w:bookmarkEnd w:id="2820"/>
      <w:bookmarkEnd w:id="2821"/>
      <w:bookmarkEnd w:id="2822"/>
      <w:bookmarkEnd w:id="2823"/>
      <w:bookmarkEnd w:id="2824"/>
      <w:bookmarkEnd w:id="2825"/>
      <w:bookmarkEnd w:id="2826"/>
      <w:bookmarkEnd w:id="2827"/>
      <w:bookmarkEnd w:id="2828"/>
      <w:bookmarkEnd w:id="2829"/>
      <w:bookmarkEnd w:id="2830"/>
      <w:bookmarkEnd w:id="2831"/>
      <w:bookmarkEnd w:id="2832"/>
      <w:bookmarkEnd w:id="2833"/>
      <w:bookmarkEnd w:id="2834"/>
      <w:bookmarkEnd w:id="2835"/>
      <w:bookmarkEnd w:id="2836"/>
      <w:bookmarkEnd w:id="2837"/>
      <w:bookmarkEnd w:id="2838"/>
      <w:bookmarkEnd w:id="2839"/>
      <w:bookmarkEnd w:id="2840"/>
      <w:bookmarkEnd w:id="2841"/>
      <w:bookmarkEnd w:id="2842"/>
      <w:bookmarkEnd w:id="2843"/>
      <w:bookmarkEnd w:id="2844"/>
      <w:bookmarkEnd w:id="2845"/>
      <w:bookmarkEnd w:id="2846"/>
      <w:bookmarkEnd w:id="2847"/>
      <w:bookmarkEnd w:id="2848"/>
      <w:bookmarkEnd w:id="2849"/>
      <w:bookmarkEnd w:id="2850"/>
      <w:bookmarkEnd w:id="2851"/>
      <w:bookmarkEnd w:id="2852"/>
      <w:bookmarkEnd w:id="2853"/>
      <w:bookmarkEnd w:id="2854"/>
      <w:bookmarkEnd w:id="2855"/>
      <w:bookmarkEnd w:id="2856"/>
      <w:bookmarkEnd w:id="2857"/>
      <w:bookmarkEnd w:id="2858"/>
      <w:bookmarkEnd w:id="2859"/>
      <w:bookmarkEnd w:id="2860"/>
      <w:bookmarkEnd w:id="2861"/>
      <w:bookmarkEnd w:id="2862"/>
      <w:bookmarkEnd w:id="2863"/>
      <w:bookmarkEnd w:id="2864"/>
      <w:bookmarkEnd w:id="2865"/>
      <w:bookmarkEnd w:id="2866"/>
      <w:bookmarkEnd w:id="2867"/>
      <w:bookmarkEnd w:id="2868"/>
      <w:bookmarkEnd w:id="2869"/>
      <w:bookmarkEnd w:id="2870"/>
      <w:bookmarkEnd w:id="2871"/>
      <w:bookmarkEnd w:id="2872"/>
      <w:bookmarkEnd w:id="2873"/>
      <w:bookmarkEnd w:id="2874"/>
      <w:bookmarkEnd w:id="2875"/>
      <w:bookmarkEnd w:id="2876"/>
      <w:bookmarkEnd w:id="2877"/>
      <w:bookmarkEnd w:id="2878"/>
      <w:bookmarkEnd w:id="2879"/>
      <w:bookmarkEnd w:id="2880"/>
      <w:bookmarkEnd w:id="2881"/>
      <w:bookmarkEnd w:id="2882"/>
      <w:bookmarkEnd w:id="2883"/>
      <w:bookmarkEnd w:id="2884"/>
      <w:bookmarkEnd w:id="2885"/>
      <w:bookmarkEnd w:id="2886"/>
      <w:bookmarkEnd w:id="2887"/>
      <w:bookmarkEnd w:id="2888"/>
      <w:bookmarkEnd w:id="2889"/>
      <w:bookmarkEnd w:id="2890"/>
      <w:bookmarkEnd w:id="2891"/>
      <w:bookmarkEnd w:id="2892"/>
      <w:bookmarkEnd w:id="2893"/>
      <w:bookmarkEnd w:id="2894"/>
      <w:bookmarkEnd w:id="2895"/>
      <w:bookmarkEnd w:id="2896"/>
      <w:bookmarkEnd w:id="2897"/>
      <w:bookmarkEnd w:id="2898"/>
      <w:bookmarkEnd w:id="2899"/>
      <w:bookmarkEnd w:id="2900"/>
      <w:bookmarkEnd w:id="2901"/>
      <w:bookmarkEnd w:id="2902"/>
      <w:bookmarkEnd w:id="2903"/>
      <w:bookmarkEnd w:id="2904"/>
      <w:bookmarkEnd w:id="2905"/>
      <w:bookmarkEnd w:id="2906"/>
      <w:bookmarkEnd w:id="2907"/>
      <w:bookmarkEnd w:id="2908"/>
      <w:bookmarkEnd w:id="2909"/>
      <w:bookmarkEnd w:id="2910"/>
      <w:bookmarkEnd w:id="2911"/>
      <w:bookmarkEnd w:id="2912"/>
      <w:bookmarkEnd w:id="2913"/>
      <w:bookmarkEnd w:id="2914"/>
      <w:bookmarkEnd w:id="2915"/>
      <w:bookmarkEnd w:id="2916"/>
      <w:bookmarkEnd w:id="2917"/>
      <w:bookmarkEnd w:id="2918"/>
      <w:bookmarkEnd w:id="2919"/>
      <w:bookmarkEnd w:id="2920"/>
      <w:bookmarkEnd w:id="2921"/>
      <w:bookmarkEnd w:id="2922"/>
      <w:bookmarkEnd w:id="2923"/>
      <w:bookmarkEnd w:id="2924"/>
      <w:bookmarkEnd w:id="2925"/>
      <w:bookmarkEnd w:id="2926"/>
      <w:bookmarkEnd w:id="2927"/>
      <w:bookmarkEnd w:id="2928"/>
      <w:bookmarkEnd w:id="2929"/>
      <w:bookmarkEnd w:id="2930"/>
      <w:bookmarkEnd w:id="2931"/>
      <w:bookmarkEnd w:id="2932"/>
      <w:bookmarkEnd w:id="2933"/>
      <w:bookmarkEnd w:id="2934"/>
      <w:bookmarkEnd w:id="2935"/>
      <w:bookmarkEnd w:id="2936"/>
      <w:bookmarkEnd w:id="2937"/>
      <w:bookmarkEnd w:id="2938"/>
      <w:bookmarkEnd w:id="2939"/>
      <w:bookmarkEnd w:id="2940"/>
      <w:bookmarkEnd w:id="2941"/>
      <w:bookmarkEnd w:id="2942"/>
      <w:bookmarkEnd w:id="2943"/>
      <w:bookmarkEnd w:id="2944"/>
      <w:bookmarkEnd w:id="2945"/>
      <w:bookmarkEnd w:id="2946"/>
      <w:bookmarkEnd w:id="2947"/>
      <w:bookmarkEnd w:id="2948"/>
      <w:bookmarkEnd w:id="2949"/>
      <w:bookmarkEnd w:id="2950"/>
      <w:bookmarkEnd w:id="2951"/>
      <w:bookmarkEnd w:id="2952"/>
      <w:bookmarkEnd w:id="2953"/>
      <w:bookmarkEnd w:id="2954"/>
      <w:bookmarkEnd w:id="2955"/>
      <w:bookmarkEnd w:id="2956"/>
      <w:bookmarkEnd w:id="2957"/>
      <w:bookmarkEnd w:id="2958"/>
      <w:bookmarkEnd w:id="2959"/>
      <w:bookmarkEnd w:id="2960"/>
      <w:bookmarkEnd w:id="2961"/>
      <w:bookmarkEnd w:id="2962"/>
      <w:bookmarkEnd w:id="2963"/>
      <w:bookmarkEnd w:id="2964"/>
      <w:bookmarkEnd w:id="2965"/>
      <w:bookmarkEnd w:id="2966"/>
      <w:bookmarkEnd w:id="2967"/>
      <w:bookmarkEnd w:id="2968"/>
      <w:bookmarkEnd w:id="2969"/>
      <w:bookmarkEnd w:id="2970"/>
      <w:bookmarkEnd w:id="2971"/>
      <w:bookmarkEnd w:id="2972"/>
      <w:bookmarkEnd w:id="2973"/>
      <w:bookmarkEnd w:id="2974"/>
      <w:bookmarkEnd w:id="2975"/>
      <w:bookmarkEnd w:id="2976"/>
      <w:bookmarkEnd w:id="2977"/>
      <w:bookmarkEnd w:id="2978"/>
      <w:bookmarkEnd w:id="2979"/>
      <w:bookmarkEnd w:id="2980"/>
      <w:bookmarkEnd w:id="2981"/>
      <w:bookmarkEnd w:id="2982"/>
      <w:bookmarkEnd w:id="2983"/>
      <w:bookmarkEnd w:id="2984"/>
      <w:bookmarkEnd w:id="2985"/>
      <w:bookmarkEnd w:id="2986"/>
      <w:bookmarkEnd w:id="2987"/>
      <w:bookmarkEnd w:id="2988"/>
      <w:bookmarkEnd w:id="2989"/>
      <w:bookmarkEnd w:id="2990"/>
      <w:bookmarkEnd w:id="2991"/>
      <w:bookmarkEnd w:id="2992"/>
      <w:bookmarkEnd w:id="2993"/>
      <w:bookmarkEnd w:id="2994"/>
      <w:bookmarkEnd w:id="2995"/>
      <w:bookmarkEnd w:id="2996"/>
      <w:bookmarkEnd w:id="2997"/>
      <w:bookmarkEnd w:id="2998"/>
      <w:bookmarkEnd w:id="2999"/>
      <w:bookmarkEnd w:id="3000"/>
      <w:bookmarkEnd w:id="3001"/>
      <w:bookmarkEnd w:id="3002"/>
      <w:bookmarkEnd w:id="3003"/>
      <w:bookmarkEnd w:id="3004"/>
      <w:bookmarkEnd w:id="3005"/>
      <w:bookmarkEnd w:id="3006"/>
      <w:bookmarkEnd w:id="3007"/>
      <w:bookmarkEnd w:id="3008"/>
      <w:bookmarkEnd w:id="3009"/>
      <w:bookmarkEnd w:id="3010"/>
      <w:bookmarkEnd w:id="3011"/>
      <w:bookmarkEnd w:id="3012"/>
      <w:bookmarkEnd w:id="3013"/>
      <w:bookmarkEnd w:id="3014"/>
      <w:bookmarkEnd w:id="3015"/>
      <w:bookmarkEnd w:id="3016"/>
      <w:bookmarkEnd w:id="3017"/>
      <w:bookmarkEnd w:id="3018"/>
      <w:bookmarkEnd w:id="3019"/>
      <w:bookmarkEnd w:id="3020"/>
      <w:bookmarkEnd w:id="3021"/>
      <w:bookmarkEnd w:id="3022"/>
      <w:bookmarkEnd w:id="3023"/>
      <w:bookmarkEnd w:id="3024"/>
      <w:bookmarkEnd w:id="3025"/>
      <w:bookmarkEnd w:id="3026"/>
      <w:bookmarkEnd w:id="3027"/>
      <w:bookmarkEnd w:id="3028"/>
      <w:bookmarkEnd w:id="3029"/>
      <w:bookmarkEnd w:id="3030"/>
      <w:bookmarkEnd w:id="3031"/>
      <w:bookmarkEnd w:id="3032"/>
      <w:bookmarkEnd w:id="3033"/>
      <w:bookmarkEnd w:id="3034"/>
      <w:bookmarkEnd w:id="3035"/>
      <w:bookmarkEnd w:id="3036"/>
      <w:bookmarkEnd w:id="3037"/>
      <w:bookmarkEnd w:id="3038"/>
      <w:bookmarkEnd w:id="3039"/>
      <w:bookmarkEnd w:id="3040"/>
      <w:bookmarkEnd w:id="3041"/>
      <w:bookmarkEnd w:id="3042"/>
      <w:bookmarkEnd w:id="3043"/>
      <w:bookmarkEnd w:id="3044"/>
      <w:bookmarkEnd w:id="3045"/>
      <w:bookmarkEnd w:id="3046"/>
      <w:bookmarkEnd w:id="3047"/>
      <w:bookmarkEnd w:id="3048"/>
      <w:bookmarkEnd w:id="3049"/>
      <w:bookmarkEnd w:id="3050"/>
      <w:bookmarkEnd w:id="3051"/>
      <w:bookmarkEnd w:id="3052"/>
      <w:bookmarkEnd w:id="3053"/>
      <w:bookmarkEnd w:id="3054"/>
      <w:bookmarkEnd w:id="3055"/>
      <w:bookmarkEnd w:id="3056"/>
      <w:bookmarkEnd w:id="3057"/>
      <w:bookmarkEnd w:id="3058"/>
      <w:bookmarkEnd w:id="3059"/>
      <w:bookmarkEnd w:id="3060"/>
      <w:bookmarkEnd w:id="3061"/>
      <w:bookmarkEnd w:id="3062"/>
      <w:bookmarkEnd w:id="3063"/>
      <w:bookmarkEnd w:id="3064"/>
      <w:bookmarkEnd w:id="3065"/>
      <w:bookmarkEnd w:id="3066"/>
      <w:bookmarkEnd w:id="3067"/>
      <w:bookmarkEnd w:id="3068"/>
      <w:bookmarkEnd w:id="3069"/>
      <w:bookmarkEnd w:id="3070"/>
      <w:bookmarkEnd w:id="3071"/>
      <w:bookmarkEnd w:id="3072"/>
      <w:bookmarkEnd w:id="3073"/>
      <w:bookmarkEnd w:id="3074"/>
      <w:bookmarkEnd w:id="3075"/>
      <w:bookmarkEnd w:id="3076"/>
      <w:bookmarkEnd w:id="3077"/>
      <w:bookmarkEnd w:id="3078"/>
      <w:bookmarkEnd w:id="3079"/>
      <w:bookmarkEnd w:id="3080"/>
      <w:bookmarkEnd w:id="3081"/>
      <w:bookmarkEnd w:id="3082"/>
      <w:bookmarkEnd w:id="3083"/>
      <w:bookmarkEnd w:id="3084"/>
      <w:bookmarkEnd w:id="3085"/>
      <w:bookmarkEnd w:id="3086"/>
      <w:bookmarkEnd w:id="3087"/>
      <w:bookmarkEnd w:id="3088"/>
      <w:bookmarkEnd w:id="3089"/>
      <w:bookmarkEnd w:id="3090"/>
      <w:bookmarkEnd w:id="3091"/>
      <w:bookmarkEnd w:id="3092"/>
      <w:bookmarkEnd w:id="3093"/>
      <w:bookmarkEnd w:id="3094"/>
      <w:bookmarkEnd w:id="3095"/>
      <w:bookmarkEnd w:id="3096"/>
      <w:bookmarkEnd w:id="3097"/>
      <w:bookmarkEnd w:id="3098"/>
      <w:bookmarkEnd w:id="3099"/>
      <w:bookmarkEnd w:id="3100"/>
      <w:bookmarkEnd w:id="3101"/>
      <w:bookmarkEnd w:id="3102"/>
      <w:bookmarkEnd w:id="3103"/>
      <w:bookmarkEnd w:id="3104"/>
      <w:bookmarkEnd w:id="3105"/>
      <w:bookmarkEnd w:id="3106"/>
      <w:bookmarkEnd w:id="3107"/>
      <w:bookmarkEnd w:id="3108"/>
      <w:bookmarkEnd w:id="3109"/>
      <w:bookmarkEnd w:id="3110"/>
      <w:bookmarkEnd w:id="3111"/>
      <w:bookmarkEnd w:id="3112"/>
      <w:bookmarkEnd w:id="3113"/>
      <w:bookmarkEnd w:id="3114"/>
      <w:bookmarkEnd w:id="3115"/>
      <w:bookmarkEnd w:id="3116"/>
      <w:bookmarkEnd w:id="3117"/>
      <w:bookmarkEnd w:id="3118"/>
      <w:bookmarkEnd w:id="3119"/>
      <w:bookmarkEnd w:id="3120"/>
      <w:bookmarkEnd w:id="3121"/>
      <w:bookmarkEnd w:id="3122"/>
      <w:bookmarkEnd w:id="3123"/>
      <w:bookmarkEnd w:id="3124"/>
      <w:bookmarkEnd w:id="3125"/>
      <w:bookmarkEnd w:id="3126"/>
      <w:bookmarkEnd w:id="3127"/>
      <w:bookmarkEnd w:id="3128"/>
      <w:bookmarkEnd w:id="3129"/>
      <w:bookmarkEnd w:id="3130"/>
      <w:bookmarkEnd w:id="3131"/>
      <w:bookmarkEnd w:id="3132"/>
      <w:bookmarkEnd w:id="3133"/>
      <w:bookmarkEnd w:id="3134"/>
      <w:bookmarkEnd w:id="3135"/>
      <w:bookmarkEnd w:id="3136"/>
      <w:bookmarkEnd w:id="3137"/>
      <w:bookmarkEnd w:id="3138"/>
      <w:bookmarkEnd w:id="3139"/>
      <w:bookmarkEnd w:id="3140"/>
      <w:bookmarkEnd w:id="3141"/>
      <w:bookmarkEnd w:id="3142"/>
      <w:bookmarkEnd w:id="3143"/>
      <w:bookmarkEnd w:id="3144"/>
      <w:bookmarkEnd w:id="3145"/>
      <w:bookmarkEnd w:id="3146"/>
      <w:bookmarkEnd w:id="3147"/>
      <w:bookmarkEnd w:id="3148"/>
      <w:bookmarkEnd w:id="3149"/>
      <w:bookmarkEnd w:id="3150"/>
      <w:bookmarkEnd w:id="3151"/>
      <w:bookmarkEnd w:id="3152"/>
      <w:bookmarkEnd w:id="3153"/>
      <w:bookmarkEnd w:id="3154"/>
      <w:bookmarkEnd w:id="3155"/>
      <w:bookmarkEnd w:id="3156"/>
      <w:bookmarkEnd w:id="3157"/>
      <w:bookmarkEnd w:id="3158"/>
      <w:bookmarkEnd w:id="3159"/>
      <w:bookmarkEnd w:id="3160"/>
      <w:bookmarkEnd w:id="3161"/>
      <w:bookmarkEnd w:id="3162"/>
      <w:bookmarkEnd w:id="3163"/>
      <w:bookmarkEnd w:id="3164"/>
      <w:bookmarkEnd w:id="3165"/>
      <w:bookmarkEnd w:id="3166"/>
      <w:bookmarkEnd w:id="3167"/>
      <w:bookmarkEnd w:id="3168"/>
      <w:bookmarkEnd w:id="3169"/>
      <w:bookmarkEnd w:id="3170"/>
      <w:bookmarkEnd w:id="3171"/>
      <w:bookmarkEnd w:id="3172"/>
      <w:bookmarkEnd w:id="3173"/>
      <w:bookmarkEnd w:id="3174"/>
      <w:bookmarkEnd w:id="3175"/>
      <w:bookmarkEnd w:id="3176"/>
      <w:bookmarkEnd w:id="3177"/>
      <w:bookmarkEnd w:id="3178"/>
      <w:bookmarkEnd w:id="3179"/>
      <w:bookmarkEnd w:id="3180"/>
      <w:bookmarkEnd w:id="3181"/>
      <w:bookmarkEnd w:id="3182"/>
      <w:bookmarkEnd w:id="3183"/>
      <w:bookmarkEnd w:id="3184"/>
      <w:bookmarkEnd w:id="3185"/>
      <w:bookmarkEnd w:id="3186"/>
      <w:bookmarkEnd w:id="3187"/>
      <w:bookmarkEnd w:id="3188"/>
      <w:bookmarkEnd w:id="3189"/>
      <w:bookmarkEnd w:id="3190"/>
      <w:bookmarkEnd w:id="3191"/>
      <w:bookmarkEnd w:id="3192"/>
      <w:bookmarkEnd w:id="3193"/>
      <w:bookmarkEnd w:id="3194"/>
      <w:bookmarkEnd w:id="3195"/>
      <w:bookmarkEnd w:id="3196"/>
      <w:bookmarkEnd w:id="3197"/>
      <w:bookmarkEnd w:id="3198"/>
      <w:bookmarkEnd w:id="3199"/>
      <w:bookmarkEnd w:id="3200"/>
      <w:bookmarkEnd w:id="3201"/>
      <w:bookmarkEnd w:id="3202"/>
      <w:bookmarkEnd w:id="3203"/>
      <w:bookmarkEnd w:id="3204"/>
      <w:bookmarkEnd w:id="3205"/>
      <w:bookmarkEnd w:id="3206"/>
      <w:bookmarkEnd w:id="3207"/>
      <w:bookmarkEnd w:id="3208"/>
      <w:bookmarkEnd w:id="3209"/>
      <w:bookmarkEnd w:id="3210"/>
      <w:bookmarkEnd w:id="3211"/>
      <w:bookmarkEnd w:id="3212"/>
      <w:bookmarkEnd w:id="3213"/>
      <w:bookmarkEnd w:id="3214"/>
      <w:bookmarkEnd w:id="3215"/>
      <w:bookmarkEnd w:id="3216"/>
      <w:bookmarkEnd w:id="3217"/>
      <w:bookmarkEnd w:id="3218"/>
      <w:bookmarkEnd w:id="3219"/>
      <w:bookmarkEnd w:id="3220"/>
      <w:bookmarkEnd w:id="3221"/>
      <w:bookmarkEnd w:id="3222"/>
      <w:bookmarkEnd w:id="3223"/>
      <w:bookmarkEnd w:id="3224"/>
      <w:bookmarkEnd w:id="3225"/>
      <w:bookmarkEnd w:id="3226"/>
      <w:bookmarkEnd w:id="3227"/>
      <w:bookmarkEnd w:id="3228"/>
      <w:bookmarkEnd w:id="3229"/>
      <w:bookmarkEnd w:id="3230"/>
      <w:bookmarkEnd w:id="3231"/>
      <w:bookmarkEnd w:id="3232"/>
      <w:bookmarkEnd w:id="3233"/>
      <w:bookmarkEnd w:id="3234"/>
      <w:bookmarkEnd w:id="3235"/>
      <w:bookmarkEnd w:id="3236"/>
      <w:bookmarkEnd w:id="3237"/>
      <w:bookmarkEnd w:id="3238"/>
      <w:bookmarkEnd w:id="3239"/>
      <w:bookmarkEnd w:id="3240"/>
      <w:bookmarkEnd w:id="3241"/>
      <w:bookmarkEnd w:id="3242"/>
      <w:bookmarkEnd w:id="3243"/>
      <w:bookmarkEnd w:id="3244"/>
      <w:bookmarkEnd w:id="3245"/>
      <w:bookmarkEnd w:id="3246"/>
      <w:bookmarkEnd w:id="3247"/>
      <w:bookmarkEnd w:id="3248"/>
      <w:bookmarkEnd w:id="3249"/>
      <w:bookmarkEnd w:id="3250"/>
      <w:bookmarkEnd w:id="3251"/>
      <w:bookmarkEnd w:id="3252"/>
      <w:bookmarkEnd w:id="3253"/>
      <w:bookmarkEnd w:id="3254"/>
      <w:bookmarkEnd w:id="3255"/>
      <w:bookmarkEnd w:id="3256"/>
      <w:bookmarkEnd w:id="3257"/>
      <w:bookmarkEnd w:id="3258"/>
      <w:bookmarkEnd w:id="3259"/>
      <w:bookmarkEnd w:id="3260"/>
      <w:bookmarkEnd w:id="3261"/>
      <w:bookmarkEnd w:id="3262"/>
      <w:bookmarkEnd w:id="3263"/>
      <w:bookmarkEnd w:id="3264"/>
      <w:bookmarkEnd w:id="3265"/>
      <w:bookmarkEnd w:id="3266"/>
      <w:bookmarkEnd w:id="3267"/>
      <w:bookmarkEnd w:id="3268"/>
      <w:bookmarkEnd w:id="3269"/>
      <w:bookmarkEnd w:id="3270"/>
      <w:bookmarkEnd w:id="3271"/>
      <w:bookmarkEnd w:id="3272"/>
      <w:bookmarkEnd w:id="3273"/>
      <w:bookmarkEnd w:id="3274"/>
      <w:bookmarkEnd w:id="3275"/>
      <w:bookmarkEnd w:id="3276"/>
      <w:bookmarkEnd w:id="3277"/>
      <w:bookmarkEnd w:id="3278"/>
      <w:bookmarkEnd w:id="3279"/>
      <w:bookmarkEnd w:id="3280"/>
      <w:bookmarkEnd w:id="3281"/>
      <w:bookmarkEnd w:id="3282"/>
      <w:bookmarkEnd w:id="3283"/>
      <w:bookmarkEnd w:id="3284"/>
      <w:bookmarkEnd w:id="3285"/>
      <w:bookmarkEnd w:id="3286"/>
      <w:bookmarkEnd w:id="3287"/>
      <w:bookmarkEnd w:id="3288"/>
      <w:bookmarkEnd w:id="3289"/>
      <w:bookmarkEnd w:id="3290"/>
      <w:bookmarkEnd w:id="3291"/>
      <w:bookmarkEnd w:id="3292"/>
      <w:bookmarkEnd w:id="3293"/>
      <w:bookmarkEnd w:id="3294"/>
      <w:bookmarkEnd w:id="3295"/>
      <w:bookmarkEnd w:id="3296"/>
      <w:bookmarkEnd w:id="3297"/>
      <w:bookmarkEnd w:id="3298"/>
      <w:bookmarkEnd w:id="3299"/>
      <w:bookmarkEnd w:id="3300"/>
      <w:bookmarkEnd w:id="3301"/>
      <w:bookmarkEnd w:id="3302"/>
      <w:bookmarkEnd w:id="3303"/>
      <w:bookmarkEnd w:id="3304"/>
      <w:bookmarkEnd w:id="3305"/>
      <w:bookmarkEnd w:id="3306"/>
      <w:bookmarkEnd w:id="3307"/>
      <w:bookmarkEnd w:id="3308"/>
      <w:bookmarkEnd w:id="3309"/>
      <w:bookmarkEnd w:id="3310"/>
      <w:bookmarkEnd w:id="3311"/>
      <w:bookmarkEnd w:id="3312"/>
      <w:bookmarkEnd w:id="3313"/>
      <w:bookmarkEnd w:id="3314"/>
      <w:bookmarkEnd w:id="3315"/>
      <w:bookmarkEnd w:id="3316"/>
      <w:bookmarkEnd w:id="3317"/>
      <w:bookmarkEnd w:id="3318"/>
      <w:bookmarkEnd w:id="3319"/>
      <w:bookmarkEnd w:id="3320"/>
      <w:bookmarkEnd w:id="3321"/>
      <w:bookmarkEnd w:id="3322"/>
      <w:bookmarkEnd w:id="3323"/>
      <w:bookmarkEnd w:id="3324"/>
      <w:bookmarkEnd w:id="3325"/>
      <w:bookmarkEnd w:id="3326"/>
      <w:bookmarkEnd w:id="3327"/>
      <w:bookmarkEnd w:id="3328"/>
      <w:bookmarkEnd w:id="3329"/>
      <w:bookmarkEnd w:id="3330"/>
      <w:bookmarkEnd w:id="3331"/>
      <w:bookmarkEnd w:id="3332"/>
      <w:bookmarkEnd w:id="3333"/>
      <w:bookmarkEnd w:id="3334"/>
      <w:bookmarkEnd w:id="3335"/>
      <w:bookmarkEnd w:id="3336"/>
      <w:bookmarkEnd w:id="3337"/>
      <w:bookmarkEnd w:id="3338"/>
      <w:bookmarkEnd w:id="3339"/>
      <w:bookmarkEnd w:id="3340"/>
      <w:bookmarkEnd w:id="3341"/>
      <w:bookmarkEnd w:id="3342"/>
      <w:bookmarkEnd w:id="3343"/>
      <w:bookmarkEnd w:id="3344"/>
      <w:bookmarkEnd w:id="3345"/>
      <w:bookmarkEnd w:id="3346"/>
      <w:bookmarkEnd w:id="3347"/>
      <w:bookmarkEnd w:id="3348"/>
      <w:bookmarkEnd w:id="3349"/>
      <w:bookmarkEnd w:id="3350"/>
      <w:bookmarkEnd w:id="3351"/>
      <w:bookmarkEnd w:id="3352"/>
      <w:bookmarkEnd w:id="3353"/>
      <w:bookmarkEnd w:id="3354"/>
      <w:bookmarkEnd w:id="3355"/>
      <w:bookmarkEnd w:id="3356"/>
      <w:bookmarkEnd w:id="3357"/>
      <w:bookmarkEnd w:id="3358"/>
      <w:bookmarkEnd w:id="3359"/>
      <w:bookmarkEnd w:id="3360"/>
      <w:bookmarkEnd w:id="3361"/>
      <w:bookmarkEnd w:id="3362"/>
      <w:bookmarkEnd w:id="3363"/>
      <w:bookmarkEnd w:id="3364"/>
      <w:bookmarkEnd w:id="3365"/>
      <w:bookmarkEnd w:id="3366"/>
      <w:bookmarkEnd w:id="3367"/>
      <w:bookmarkEnd w:id="3368"/>
      <w:bookmarkEnd w:id="3369"/>
      <w:bookmarkEnd w:id="3370"/>
      <w:bookmarkEnd w:id="3371"/>
      <w:bookmarkEnd w:id="3372"/>
      <w:bookmarkEnd w:id="3373"/>
      <w:bookmarkEnd w:id="3374"/>
      <w:bookmarkEnd w:id="3375"/>
      <w:bookmarkEnd w:id="3376"/>
      <w:bookmarkEnd w:id="3377"/>
      <w:bookmarkEnd w:id="3378"/>
      <w:bookmarkEnd w:id="3379"/>
      <w:bookmarkEnd w:id="3380"/>
      <w:bookmarkEnd w:id="3381"/>
      <w:bookmarkEnd w:id="3382"/>
      <w:bookmarkEnd w:id="3383"/>
      <w:bookmarkEnd w:id="3384"/>
      <w:bookmarkEnd w:id="3385"/>
      <w:bookmarkEnd w:id="3386"/>
      <w:bookmarkEnd w:id="3387"/>
      <w:bookmarkEnd w:id="3388"/>
      <w:bookmarkEnd w:id="3389"/>
      <w:bookmarkEnd w:id="3390"/>
      <w:bookmarkEnd w:id="3391"/>
      <w:bookmarkEnd w:id="3392"/>
      <w:bookmarkEnd w:id="3393"/>
      <w:bookmarkEnd w:id="3394"/>
      <w:bookmarkEnd w:id="3395"/>
      <w:bookmarkEnd w:id="3396"/>
      <w:bookmarkEnd w:id="3397"/>
      <w:bookmarkEnd w:id="3398"/>
      <w:bookmarkEnd w:id="3399"/>
      <w:bookmarkEnd w:id="3400"/>
      <w:bookmarkEnd w:id="3401"/>
      <w:bookmarkEnd w:id="3402"/>
      <w:bookmarkEnd w:id="3403"/>
      <w:bookmarkEnd w:id="3404"/>
      <w:bookmarkEnd w:id="3405"/>
      <w:bookmarkEnd w:id="3406"/>
      <w:bookmarkEnd w:id="3407"/>
      <w:bookmarkEnd w:id="3408"/>
      <w:bookmarkEnd w:id="3409"/>
      <w:bookmarkEnd w:id="3410"/>
      <w:bookmarkEnd w:id="3411"/>
      <w:bookmarkEnd w:id="3412"/>
      <w:bookmarkEnd w:id="3413"/>
      <w:bookmarkEnd w:id="3414"/>
      <w:bookmarkEnd w:id="3415"/>
      <w:bookmarkEnd w:id="3416"/>
      <w:bookmarkEnd w:id="3417"/>
      <w:bookmarkEnd w:id="3418"/>
      <w:bookmarkEnd w:id="3419"/>
      <w:bookmarkEnd w:id="3420"/>
      <w:bookmarkEnd w:id="3421"/>
      <w:bookmarkEnd w:id="3422"/>
      <w:bookmarkEnd w:id="3423"/>
      <w:bookmarkEnd w:id="3424"/>
      <w:bookmarkEnd w:id="3425"/>
      <w:bookmarkEnd w:id="3426"/>
      <w:bookmarkEnd w:id="3427"/>
      <w:bookmarkEnd w:id="3428"/>
      <w:bookmarkEnd w:id="3429"/>
      <w:bookmarkEnd w:id="3430"/>
      <w:bookmarkEnd w:id="3431"/>
      <w:bookmarkEnd w:id="3432"/>
      <w:bookmarkEnd w:id="3433"/>
      <w:bookmarkEnd w:id="3434"/>
      <w:bookmarkEnd w:id="3435"/>
      <w:bookmarkEnd w:id="3436"/>
      <w:bookmarkEnd w:id="3437"/>
      <w:bookmarkEnd w:id="3438"/>
      <w:bookmarkEnd w:id="3439"/>
      <w:bookmarkEnd w:id="3440"/>
      <w:bookmarkEnd w:id="3441"/>
      <w:bookmarkEnd w:id="3442"/>
      <w:bookmarkEnd w:id="3443"/>
      <w:bookmarkEnd w:id="3444"/>
      <w:bookmarkEnd w:id="3445"/>
      <w:bookmarkEnd w:id="3446"/>
      <w:bookmarkEnd w:id="3447"/>
      <w:bookmarkEnd w:id="3448"/>
      <w:bookmarkEnd w:id="3449"/>
      <w:bookmarkEnd w:id="3450"/>
      <w:bookmarkEnd w:id="3451"/>
      <w:bookmarkEnd w:id="3452"/>
      <w:bookmarkEnd w:id="3453"/>
      <w:bookmarkEnd w:id="3454"/>
      <w:bookmarkEnd w:id="3455"/>
      <w:bookmarkEnd w:id="3456"/>
      <w:bookmarkEnd w:id="3457"/>
      <w:bookmarkEnd w:id="3458"/>
      <w:bookmarkEnd w:id="3459"/>
      <w:bookmarkEnd w:id="3460"/>
      <w:bookmarkEnd w:id="3461"/>
      <w:bookmarkEnd w:id="3462"/>
      <w:bookmarkEnd w:id="3463"/>
      <w:bookmarkEnd w:id="3464"/>
      <w:bookmarkEnd w:id="3465"/>
      <w:bookmarkEnd w:id="3466"/>
      <w:bookmarkEnd w:id="3467"/>
      <w:bookmarkEnd w:id="3468"/>
      <w:bookmarkEnd w:id="3469"/>
      <w:bookmarkEnd w:id="3470"/>
      <w:bookmarkEnd w:id="3471"/>
      <w:bookmarkEnd w:id="3472"/>
      <w:bookmarkEnd w:id="3473"/>
      <w:bookmarkEnd w:id="3474"/>
      <w:bookmarkEnd w:id="3475"/>
      <w:bookmarkEnd w:id="3476"/>
      <w:bookmarkEnd w:id="3477"/>
      <w:bookmarkEnd w:id="3478"/>
      <w:bookmarkEnd w:id="3479"/>
      <w:bookmarkEnd w:id="3480"/>
      <w:bookmarkEnd w:id="3481"/>
      <w:bookmarkEnd w:id="3482"/>
      <w:bookmarkEnd w:id="3483"/>
      <w:bookmarkEnd w:id="3484"/>
      <w:bookmarkEnd w:id="3485"/>
      <w:bookmarkEnd w:id="3486"/>
      <w:bookmarkEnd w:id="3487"/>
      <w:bookmarkEnd w:id="3488"/>
      <w:bookmarkEnd w:id="3489"/>
      <w:bookmarkEnd w:id="3490"/>
      <w:bookmarkEnd w:id="3491"/>
      <w:bookmarkEnd w:id="3492"/>
      <w:bookmarkEnd w:id="3493"/>
      <w:bookmarkEnd w:id="3494"/>
      <w:bookmarkEnd w:id="3495"/>
      <w:bookmarkEnd w:id="3496"/>
      <w:bookmarkEnd w:id="3497"/>
      <w:bookmarkEnd w:id="3498"/>
      <w:bookmarkEnd w:id="3499"/>
      <w:bookmarkEnd w:id="3500"/>
      <w:bookmarkEnd w:id="3501"/>
      <w:bookmarkEnd w:id="3502"/>
      <w:bookmarkEnd w:id="3503"/>
      <w:bookmarkEnd w:id="3504"/>
      <w:bookmarkEnd w:id="3505"/>
      <w:bookmarkEnd w:id="3506"/>
      <w:bookmarkEnd w:id="3507"/>
      <w:bookmarkEnd w:id="3508"/>
      <w:bookmarkEnd w:id="3509"/>
      <w:bookmarkEnd w:id="3510"/>
      <w:bookmarkEnd w:id="3511"/>
      <w:bookmarkEnd w:id="3512"/>
      <w:bookmarkEnd w:id="3513"/>
      <w:bookmarkEnd w:id="3514"/>
      <w:bookmarkEnd w:id="3515"/>
      <w:bookmarkEnd w:id="3516"/>
      <w:bookmarkEnd w:id="3517"/>
      <w:bookmarkEnd w:id="3518"/>
      <w:bookmarkEnd w:id="3519"/>
      <w:bookmarkEnd w:id="3520"/>
      <w:bookmarkEnd w:id="3521"/>
      <w:bookmarkEnd w:id="3522"/>
      <w:bookmarkEnd w:id="3523"/>
      <w:bookmarkEnd w:id="3524"/>
      <w:bookmarkEnd w:id="3525"/>
      <w:bookmarkEnd w:id="3526"/>
      <w:bookmarkEnd w:id="3527"/>
      <w:bookmarkEnd w:id="3528"/>
      <w:bookmarkEnd w:id="3529"/>
      <w:bookmarkEnd w:id="3530"/>
      <w:bookmarkEnd w:id="3531"/>
      <w:bookmarkEnd w:id="3532"/>
      <w:bookmarkEnd w:id="3533"/>
      <w:bookmarkEnd w:id="3534"/>
      <w:bookmarkEnd w:id="3535"/>
      <w:bookmarkEnd w:id="3536"/>
      <w:bookmarkEnd w:id="3537"/>
      <w:bookmarkEnd w:id="3538"/>
      <w:bookmarkEnd w:id="3539"/>
      <w:bookmarkEnd w:id="3540"/>
      <w:bookmarkEnd w:id="3541"/>
      <w:bookmarkEnd w:id="3542"/>
      <w:bookmarkEnd w:id="3543"/>
      <w:bookmarkEnd w:id="3544"/>
      <w:bookmarkEnd w:id="3545"/>
      <w:bookmarkEnd w:id="3546"/>
      <w:bookmarkEnd w:id="3547"/>
      <w:bookmarkEnd w:id="3548"/>
      <w:bookmarkEnd w:id="3549"/>
      <w:bookmarkEnd w:id="3550"/>
      <w:bookmarkEnd w:id="3551"/>
      <w:bookmarkEnd w:id="3552"/>
      <w:bookmarkEnd w:id="3553"/>
      <w:bookmarkEnd w:id="3554"/>
      <w:bookmarkEnd w:id="3555"/>
      <w:bookmarkEnd w:id="3556"/>
      <w:bookmarkEnd w:id="3557"/>
      <w:bookmarkEnd w:id="3558"/>
      <w:bookmarkEnd w:id="3559"/>
      <w:bookmarkEnd w:id="3560"/>
      <w:bookmarkEnd w:id="3561"/>
      <w:bookmarkEnd w:id="3562"/>
      <w:bookmarkEnd w:id="3563"/>
      <w:bookmarkEnd w:id="3564"/>
      <w:bookmarkEnd w:id="3565"/>
      <w:bookmarkEnd w:id="3566"/>
      <w:bookmarkEnd w:id="3567"/>
      <w:bookmarkEnd w:id="3568"/>
      <w:bookmarkEnd w:id="3569"/>
      <w:bookmarkEnd w:id="3570"/>
      <w:bookmarkEnd w:id="3571"/>
      <w:bookmarkEnd w:id="3572"/>
      <w:bookmarkEnd w:id="3573"/>
      <w:bookmarkEnd w:id="3574"/>
      <w:bookmarkEnd w:id="3575"/>
      <w:bookmarkEnd w:id="3576"/>
      <w:bookmarkEnd w:id="3577"/>
      <w:bookmarkEnd w:id="3578"/>
      <w:bookmarkEnd w:id="3579"/>
      <w:bookmarkEnd w:id="3580"/>
      <w:bookmarkEnd w:id="3581"/>
      <w:bookmarkEnd w:id="3582"/>
      <w:bookmarkEnd w:id="3583"/>
      <w:bookmarkEnd w:id="3584"/>
      <w:bookmarkEnd w:id="3585"/>
      <w:bookmarkEnd w:id="3586"/>
      <w:bookmarkEnd w:id="3587"/>
      <w:bookmarkEnd w:id="3588"/>
      <w:bookmarkEnd w:id="3589"/>
      <w:bookmarkEnd w:id="3590"/>
      <w:bookmarkEnd w:id="3591"/>
      <w:bookmarkEnd w:id="3592"/>
      <w:bookmarkEnd w:id="3593"/>
      <w:bookmarkEnd w:id="3594"/>
      <w:bookmarkEnd w:id="3595"/>
      <w:bookmarkEnd w:id="3596"/>
      <w:bookmarkEnd w:id="3597"/>
      <w:bookmarkEnd w:id="3598"/>
      <w:bookmarkEnd w:id="3599"/>
      <w:bookmarkEnd w:id="3600"/>
      <w:bookmarkEnd w:id="3601"/>
      <w:bookmarkEnd w:id="3602"/>
      <w:bookmarkEnd w:id="3603"/>
      <w:bookmarkEnd w:id="3604"/>
      <w:bookmarkEnd w:id="3605"/>
      <w:bookmarkEnd w:id="3606"/>
      <w:bookmarkEnd w:id="3607"/>
      <w:bookmarkEnd w:id="3608"/>
      <w:bookmarkEnd w:id="3609"/>
      <w:bookmarkEnd w:id="3610"/>
      <w:bookmarkEnd w:id="3611"/>
      <w:bookmarkEnd w:id="3612"/>
      <w:bookmarkEnd w:id="3613"/>
      <w:bookmarkEnd w:id="3614"/>
      <w:bookmarkEnd w:id="3615"/>
      <w:bookmarkEnd w:id="3616"/>
      <w:bookmarkEnd w:id="3617"/>
      <w:bookmarkEnd w:id="3618"/>
      <w:bookmarkEnd w:id="3619"/>
      <w:bookmarkEnd w:id="3620"/>
      <w:bookmarkEnd w:id="3621"/>
      <w:bookmarkEnd w:id="3622"/>
      <w:bookmarkEnd w:id="3623"/>
      <w:bookmarkEnd w:id="3624"/>
      <w:bookmarkEnd w:id="3625"/>
      <w:bookmarkEnd w:id="3626"/>
      <w:bookmarkEnd w:id="3627"/>
      <w:bookmarkEnd w:id="3628"/>
      <w:bookmarkEnd w:id="3629"/>
      <w:bookmarkEnd w:id="3630"/>
      <w:bookmarkEnd w:id="3631"/>
      <w:bookmarkEnd w:id="3632"/>
      <w:bookmarkEnd w:id="3633"/>
      <w:bookmarkEnd w:id="3634"/>
      <w:bookmarkEnd w:id="3635"/>
      <w:bookmarkEnd w:id="3636"/>
      <w:bookmarkEnd w:id="3637"/>
      <w:bookmarkEnd w:id="3638"/>
      <w:bookmarkEnd w:id="3639"/>
      <w:bookmarkEnd w:id="3640"/>
      <w:bookmarkEnd w:id="3641"/>
      <w:bookmarkEnd w:id="3642"/>
      <w:bookmarkEnd w:id="3643"/>
      <w:bookmarkEnd w:id="3644"/>
      <w:bookmarkEnd w:id="3645"/>
      <w:bookmarkEnd w:id="3646"/>
      <w:bookmarkEnd w:id="3647"/>
      <w:bookmarkEnd w:id="3648"/>
      <w:bookmarkEnd w:id="3649"/>
      <w:bookmarkEnd w:id="3650"/>
      <w:bookmarkEnd w:id="3651"/>
      <w:bookmarkEnd w:id="3652"/>
      <w:bookmarkEnd w:id="3653"/>
      <w:bookmarkEnd w:id="3654"/>
      <w:bookmarkEnd w:id="3655"/>
      <w:bookmarkEnd w:id="3656"/>
      <w:bookmarkEnd w:id="3657"/>
      <w:bookmarkEnd w:id="3658"/>
      <w:bookmarkEnd w:id="3659"/>
      <w:bookmarkEnd w:id="3660"/>
      <w:bookmarkEnd w:id="3661"/>
      <w:bookmarkEnd w:id="3662"/>
      <w:bookmarkEnd w:id="3663"/>
      <w:bookmarkEnd w:id="3664"/>
      <w:bookmarkEnd w:id="3665"/>
      <w:bookmarkEnd w:id="3666"/>
      <w:bookmarkEnd w:id="3667"/>
      <w:bookmarkEnd w:id="3668"/>
      <w:bookmarkEnd w:id="3669"/>
      <w:bookmarkEnd w:id="3670"/>
      <w:bookmarkEnd w:id="3671"/>
      <w:bookmarkEnd w:id="3672"/>
      <w:bookmarkEnd w:id="3673"/>
      <w:bookmarkEnd w:id="3674"/>
      <w:bookmarkEnd w:id="3675"/>
      <w:bookmarkEnd w:id="3676"/>
      <w:bookmarkEnd w:id="3677"/>
      <w:bookmarkEnd w:id="3678"/>
      <w:bookmarkEnd w:id="3679"/>
      <w:bookmarkEnd w:id="3680"/>
      <w:bookmarkEnd w:id="3681"/>
      <w:bookmarkEnd w:id="3682"/>
      <w:bookmarkEnd w:id="3683"/>
      <w:bookmarkEnd w:id="3684"/>
      <w:bookmarkEnd w:id="3685"/>
      <w:bookmarkEnd w:id="3686"/>
      <w:bookmarkEnd w:id="3687"/>
      <w:bookmarkEnd w:id="3688"/>
      <w:bookmarkEnd w:id="3689"/>
      <w:bookmarkEnd w:id="3690"/>
      <w:bookmarkEnd w:id="3691"/>
      <w:bookmarkEnd w:id="3692"/>
      <w:bookmarkEnd w:id="3693"/>
      <w:bookmarkEnd w:id="3694"/>
      <w:bookmarkEnd w:id="3695"/>
      <w:bookmarkEnd w:id="3696"/>
      <w:bookmarkEnd w:id="3697"/>
      <w:bookmarkEnd w:id="3698"/>
      <w:bookmarkEnd w:id="3699"/>
      <w:bookmarkEnd w:id="3700"/>
      <w:bookmarkEnd w:id="3701"/>
      <w:bookmarkEnd w:id="3702"/>
      <w:bookmarkEnd w:id="3703"/>
      <w:bookmarkEnd w:id="3704"/>
      <w:bookmarkEnd w:id="3705"/>
      <w:bookmarkEnd w:id="3706"/>
      <w:bookmarkEnd w:id="3707"/>
      <w:bookmarkEnd w:id="3708"/>
      <w:bookmarkEnd w:id="3709"/>
      <w:bookmarkEnd w:id="3710"/>
      <w:bookmarkEnd w:id="3711"/>
      <w:bookmarkEnd w:id="3712"/>
      <w:bookmarkEnd w:id="3713"/>
      <w:bookmarkEnd w:id="3714"/>
      <w:bookmarkEnd w:id="3715"/>
      <w:bookmarkEnd w:id="3716"/>
      <w:bookmarkEnd w:id="3717"/>
      <w:bookmarkEnd w:id="3718"/>
      <w:bookmarkEnd w:id="3719"/>
      <w:bookmarkEnd w:id="3720"/>
      <w:bookmarkEnd w:id="3721"/>
      <w:bookmarkEnd w:id="3722"/>
      <w:bookmarkEnd w:id="3723"/>
      <w:bookmarkEnd w:id="3724"/>
      <w:bookmarkEnd w:id="3725"/>
      <w:bookmarkEnd w:id="3726"/>
      <w:bookmarkEnd w:id="3727"/>
      <w:bookmarkEnd w:id="3728"/>
      <w:bookmarkEnd w:id="3729"/>
      <w:bookmarkEnd w:id="3730"/>
      <w:bookmarkEnd w:id="3731"/>
      <w:bookmarkEnd w:id="3732"/>
      <w:bookmarkEnd w:id="3733"/>
      <w:bookmarkEnd w:id="3734"/>
      <w:bookmarkEnd w:id="3735"/>
      <w:bookmarkEnd w:id="3736"/>
      <w:bookmarkEnd w:id="3737"/>
      <w:bookmarkEnd w:id="3738"/>
      <w:bookmarkEnd w:id="3739"/>
      <w:bookmarkEnd w:id="3740"/>
      <w:bookmarkEnd w:id="3741"/>
      <w:bookmarkEnd w:id="3742"/>
      <w:bookmarkEnd w:id="3743"/>
      <w:bookmarkEnd w:id="3744"/>
      <w:bookmarkEnd w:id="3745"/>
      <w:bookmarkEnd w:id="3746"/>
      <w:bookmarkEnd w:id="3747"/>
      <w:bookmarkEnd w:id="3748"/>
      <w:bookmarkEnd w:id="3749"/>
      <w:bookmarkEnd w:id="3750"/>
      <w:bookmarkEnd w:id="3751"/>
      <w:bookmarkEnd w:id="3752"/>
      <w:bookmarkEnd w:id="3753"/>
      <w:bookmarkEnd w:id="3754"/>
      <w:bookmarkEnd w:id="3755"/>
      <w:bookmarkEnd w:id="3756"/>
      <w:bookmarkEnd w:id="3757"/>
      <w:bookmarkEnd w:id="3758"/>
      <w:bookmarkEnd w:id="3759"/>
      <w:bookmarkEnd w:id="3760"/>
      <w:bookmarkEnd w:id="3761"/>
      <w:bookmarkEnd w:id="3762"/>
      <w:bookmarkEnd w:id="3763"/>
      <w:bookmarkEnd w:id="3764"/>
      <w:bookmarkEnd w:id="3765"/>
      <w:bookmarkEnd w:id="3766"/>
      <w:bookmarkEnd w:id="3767"/>
      <w:bookmarkEnd w:id="3768"/>
      <w:bookmarkEnd w:id="3769"/>
      <w:bookmarkEnd w:id="3770"/>
      <w:bookmarkEnd w:id="3771"/>
      <w:bookmarkEnd w:id="3772"/>
      <w:bookmarkEnd w:id="3773"/>
      <w:bookmarkEnd w:id="3774"/>
      <w:bookmarkEnd w:id="3775"/>
      <w:bookmarkEnd w:id="3776"/>
      <w:bookmarkEnd w:id="3777"/>
      <w:bookmarkEnd w:id="3778"/>
      <w:bookmarkEnd w:id="3779"/>
      <w:bookmarkEnd w:id="3780"/>
      <w:bookmarkEnd w:id="3781"/>
      <w:bookmarkEnd w:id="3782"/>
      <w:bookmarkEnd w:id="3783"/>
      <w:bookmarkEnd w:id="3784"/>
      <w:bookmarkEnd w:id="3785"/>
      <w:bookmarkEnd w:id="3786"/>
      <w:bookmarkEnd w:id="3787"/>
      <w:bookmarkEnd w:id="3788"/>
      <w:bookmarkEnd w:id="3789"/>
      <w:bookmarkEnd w:id="3790"/>
      <w:bookmarkEnd w:id="3791"/>
      <w:bookmarkEnd w:id="3792"/>
      <w:bookmarkEnd w:id="3793"/>
      <w:bookmarkEnd w:id="3794"/>
      <w:bookmarkEnd w:id="3795"/>
      <w:bookmarkEnd w:id="3796"/>
      <w:bookmarkEnd w:id="3797"/>
      <w:bookmarkEnd w:id="3798"/>
      <w:bookmarkEnd w:id="3799"/>
      <w:bookmarkEnd w:id="3800"/>
      <w:bookmarkEnd w:id="3801"/>
      <w:bookmarkEnd w:id="3802"/>
      <w:bookmarkEnd w:id="3803"/>
      <w:bookmarkEnd w:id="3804"/>
      <w:bookmarkEnd w:id="3805"/>
      <w:bookmarkEnd w:id="3806"/>
      <w:bookmarkEnd w:id="3807"/>
      <w:bookmarkEnd w:id="3808"/>
      <w:bookmarkEnd w:id="3809"/>
      <w:bookmarkEnd w:id="3810"/>
      <w:bookmarkEnd w:id="3811"/>
      <w:bookmarkEnd w:id="3812"/>
      <w:bookmarkEnd w:id="3813"/>
      <w:bookmarkEnd w:id="3814"/>
      <w:bookmarkEnd w:id="3815"/>
      <w:bookmarkEnd w:id="3816"/>
      <w:bookmarkEnd w:id="3817"/>
      <w:bookmarkEnd w:id="3818"/>
      <w:bookmarkEnd w:id="3819"/>
      <w:bookmarkEnd w:id="3820"/>
      <w:bookmarkEnd w:id="3821"/>
      <w:bookmarkEnd w:id="3822"/>
      <w:bookmarkEnd w:id="3823"/>
      <w:bookmarkEnd w:id="3824"/>
      <w:bookmarkEnd w:id="3825"/>
      <w:bookmarkEnd w:id="3826"/>
      <w:bookmarkEnd w:id="3827"/>
      <w:bookmarkEnd w:id="3828"/>
      <w:bookmarkEnd w:id="3829"/>
      <w:bookmarkEnd w:id="3830"/>
      <w:bookmarkEnd w:id="3831"/>
      <w:bookmarkEnd w:id="3832"/>
      <w:bookmarkEnd w:id="3833"/>
      <w:bookmarkEnd w:id="3834"/>
      <w:bookmarkEnd w:id="3835"/>
      <w:bookmarkEnd w:id="3836"/>
      <w:bookmarkEnd w:id="3837"/>
      <w:bookmarkEnd w:id="3838"/>
      <w:bookmarkEnd w:id="3839"/>
      <w:bookmarkEnd w:id="3840"/>
      <w:bookmarkEnd w:id="3841"/>
      <w:bookmarkEnd w:id="3842"/>
      <w:bookmarkEnd w:id="3843"/>
      <w:bookmarkEnd w:id="3844"/>
      <w:bookmarkEnd w:id="3845"/>
      <w:bookmarkEnd w:id="3846"/>
      <w:bookmarkEnd w:id="3847"/>
      <w:bookmarkEnd w:id="3848"/>
      <w:bookmarkEnd w:id="3849"/>
      <w:bookmarkEnd w:id="3850"/>
      <w:bookmarkEnd w:id="3851"/>
      <w:bookmarkEnd w:id="3852"/>
      <w:bookmarkEnd w:id="3853"/>
      <w:bookmarkEnd w:id="3854"/>
      <w:bookmarkEnd w:id="3855"/>
      <w:bookmarkEnd w:id="3856"/>
      <w:bookmarkEnd w:id="3857"/>
      <w:bookmarkEnd w:id="3858"/>
      <w:bookmarkEnd w:id="3859"/>
      <w:bookmarkEnd w:id="3860"/>
      <w:bookmarkEnd w:id="3861"/>
      <w:bookmarkEnd w:id="3862"/>
      <w:bookmarkEnd w:id="3863"/>
      <w:bookmarkEnd w:id="3864"/>
      <w:bookmarkEnd w:id="3865"/>
      <w:bookmarkEnd w:id="3866"/>
      <w:bookmarkEnd w:id="3867"/>
      <w:bookmarkEnd w:id="3868"/>
      <w:bookmarkEnd w:id="3869"/>
      <w:bookmarkEnd w:id="3870"/>
      <w:bookmarkEnd w:id="3871"/>
      <w:bookmarkEnd w:id="3872"/>
      <w:bookmarkEnd w:id="3873"/>
      <w:bookmarkEnd w:id="3874"/>
      <w:bookmarkEnd w:id="3875"/>
      <w:bookmarkEnd w:id="3876"/>
      <w:bookmarkEnd w:id="3877"/>
      <w:bookmarkEnd w:id="3878"/>
      <w:bookmarkEnd w:id="3879"/>
      <w:bookmarkEnd w:id="3880"/>
      <w:bookmarkEnd w:id="3881"/>
      <w:bookmarkEnd w:id="3882"/>
      <w:bookmarkEnd w:id="3883"/>
      <w:bookmarkEnd w:id="3884"/>
      <w:bookmarkEnd w:id="3885"/>
      <w:bookmarkEnd w:id="3886"/>
      <w:bookmarkEnd w:id="3887"/>
      <w:bookmarkEnd w:id="3888"/>
      <w:bookmarkEnd w:id="3889"/>
      <w:bookmarkEnd w:id="3890"/>
      <w:bookmarkEnd w:id="3891"/>
      <w:bookmarkEnd w:id="3892"/>
      <w:bookmarkEnd w:id="3893"/>
      <w:bookmarkEnd w:id="3894"/>
      <w:bookmarkEnd w:id="3895"/>
      <w:bookmarkEnd w:id="3896"/>
      <w:bookmarkEnd w:id="3897"/>
      <w:bookmarkEnd w:id="3898"/>
      <w:bookmarkEnd w:id="3899"/>
      <w:bookmarkEnd w:id="3900"/>
      <w:bookmarkEnd w:id="3901"/>
      <w:bookmarkEnd w:id="3902"/>
      <w:bookmarkEnd w:id="3903"/>
      <w:bookmarkEnd w:id="3904"/>
      <w:bookmarkEnd w:id="3905"/>
      <w:bookmarkEnd w:id="3906"/>
      <w:bookmarkEnd w:id="3907"/>
      <w:bookmarkEnd w:id="3908"/>
      <w:bookmarkEnd w:id="3909"/>
      <w:bookmarkEnd w:id="3910"/>
      <w:bookmarkEnd w:id="3911"/>
      <w:bookmarkEnd w:id="3912"/>
      <w:bookmarkEnd w:id="3913"/>
      <w:bookmarkEnd w:id="3914"/>
      <w:bookmarkEnd w:id="3915"/>
      <w:bookmarkEnd w:id="3916"/>
      <w:bookmarkEnd w:id="3917"/>
      <w:bookmarkEnd w:id="3918"/>
      <w:bookmarkEnd w:id="3919"/>
      <w:bookmarkEnd w:id="3920"/>
      <w:bookmarkEnd w:id="3921"/>
      <w:bookmarkEnd w:id="3922"/>
      <w:bookmarkEnd w:id="3923"/>
      <w:bookmarkEnd w:id="3924"/>
      <w:bookmarkEnd w:id="3925"/>
      <w:bookmarkEnd w:id="3926"/>
      <w:bookmarkEnd w:id="3927"/>
      <w:bookmarkEnd w:id="3928"/>
      <w:bookmarkEnd w:id="3929"/>
      <w:bookmarkEnd w:id="3930"/>
      <w:bookmarkEnd w:id="3931"/>
      <w:bookmarkEnd w:id="3932"/>
      <w:bookmarkEnd w:id="3933"/>
      <w:bookmarkEnd w:id="3934"/>
      <w:bookmarkEnd w:id="3935"/>
      <w:bookmarkEnd w:id="3936"/>
      <w:bookmarkEnd w:id="3937"/>
      <w:bookmarkEnd w:id="3938"/>
      <w:bookmarkEnd w:id="3939"/>
      <w:bookmarkEnd w:id="3940"/>
      <w:bookmarkEnd w:id="3941"/>
      <w:bookmarkEnd w:id="3942"/>
      <w:bookmarkEnd w:id="3943"/>
      <w:bookmarkEnd w:id="3944"/>
      <w:bookmarkEnd w:id="3945"/>
      <w:bookmarkEnd w:id="3946"/>
      <w:bookmarkEnd w:id="3947"/>
      <w:bookmarkEnd w:id="3948"/>
      <w:bookmarkEnd w:id="3949"/>
      <w:bookmarkEnd w:id="3950"/>
      <w:bookmarkEnd w:id="3951"/>
      <w:bookmarkEnd w:id="3952"/>
      <w:bookmarkEnd w:id="3953"/>
      <w:bookmarkEnd w:id="3954"/>
      <w:bookmarkEnd w:id="3955"/>
      <w:bookmarkEnd w:id="3956"/>
      <w:bookmarkEnd w:id="3957"/>
      <w:bookmarkEnd w:id="3958"/>
      <w:bookmarkEnd w:id="3959"/>
      <w:bookmarkEnd w:id="3960"/>
      <w:bookmarkEnd w:id="3961"/>
      <w:bookmarkEnd w:id="3962"/>
      <w:bookmarkEnd w:id="3963"/>
      <w:bookmarkEnd w:id="3964"/>
      <w:bookmarkEnd w:id="3965"/>
      <w:bookmarkEnd w:id="3966"/>
      <w:r w:rsidRPr="00BE4BED">
        <w:t>Dosing and Administration</w:t>
      </w:r>
      <w:bookmarkEnd w:id="3967"/>
      <w:bookmarkEnd w:id="3968"/>
      <w:bookmarkEnd w:id="3969"/>
    </w:p>
    <w:p w14:paraId="0616C4A9" w14:textId="77777777" w:rsidR="008E15A3" w:rsidRPr="00BE4BED" w:rsidRDefault="008E15A3" w:rsidP="00E1448A">
      <w:pPr>
        <w:spacing w:before="0" w:after="0" w:line="240" w:lineRule="auto"/>
        <w:rPr>
          <w:b/>
          <w:sz w:val="22"/>
        </w:rPr>
      </w:pPr>
      <w:r w:rsidRPr="00BE4BED">
        <w:rPr>
          <w:b/>
          <w:sz w:val="22"/>
        </w:rPr>
        <w:t>Initial treatment</w:t>
      </w:r>
    </w:p>
    <w:p w14:paraId="3944352E" w14:textId="2654B787" w:rsidR="007E6267" w:rsidRPr="00BE4BED" w:rsidRDefault="00605A57" w:rsidP="00E1448A">
      <w:pPr>
        <w:spacing w:before="0" w:after="0" w:line="240" w:lineRule="auto"/>
        <w:rPr>
          <w:sz w:val="22"/>
          <w:szCs w:val="22"/>
        </w:rPr>
      </w:pPr>
      <w:r w:rsidRPr="00BE4BED">
        <w:rPr>
          <w:sz w:val="22"/>
        </w:rPr>
        <w:t>The study drugs will be</w:t>
      </w:r>
      <w:r w:rsidR="007F32B8" w:rsidRPr="00BE4BED">
        <w:rPr>
          <w:sz w:val="22"/>
        </w:rPr>
        <w:t xml:space="preserve"> taken</w:t>
      </w:r>
      <w:r w:rsidRPr="00BE4BED">
        <w:rPr>
          <w:sz w:val="22"/>
        </w:rPr>
        <w:t xml:space="preserve"> </w:t>
      </w:r>
      <w:r w:rsidR="00EC0C71" w:rsidRPr="00BE4BED">
        <w:rPr>
          <w:sz w:val="22"/>
        </w:rPr>
        <w:t xml:space="preserve">together </w:t>
      </w:r>
      <w:r w:rsidR="00AF775D" w:rsidRPr="00BE4BED">
        <w:rPr>
          <w:sz w:val="22"/>
        </w:rPr>
        <w:t xml:space="preserve">orally with liquid. </w:t>
      </w:r>
      <w:r w:rsidR="00EC0C71" w:rsidRPr="00BE4BED">
        <w:rPr>
          <w:sz w:val="22"/>
        </w:rPr>
        <w:t xml:space="preserve">Study drugs will be given as directly observed therapy, and participants will be observed for 30 minutes after swallowing of pills. </w:t>
      </w:r>
      <w:r w:rsidR="00ED3364" w:rsidRPr="00BE4BED">
        <w:rPr>
          <w:sz w:val="22"/>
        </w:rPr>
        <w:t>Dosing will follow the treatment arms as outline</w:t>
      </w:r>
      <w:r w:rsidR="00D60A57" w:rsidRPr="00BE4BED">
        <w:rPr>
          <w:sz w:val="22"/>
        </w:rPr>
        <w:t>d</w:t>
      </w:r>
      <w:r w:rsidR="00ED3364" w:rsidRPr="00BE4BED">
        <w:rPr>
          <w:sz w:val="22"/>
        </w:rPr>
        <w:t xml:space="preserve"> in 6.1.1 above</w:t>
      </w:r>
      <w:r w:rsidRPr="00BE4BED">
        <w:rPr>
          <w:sz w:val="22"/>
        </w:rPr>
        <w:t xml:space="preserve">. </w:t>
      </w:r>
      <w:r w:rsidR="00331C9D" w:rsidRPr="00BE4BED">
        <w:rPr>
          <w:sz w:val="22"/>
        </w:rPr>
        <w:t>Treatment in the hospital (Part I) will occur in cohorts of up to 10 participants. This is based on the project’s capacity for transport, examination, and housing of participants.</w:t>
      </w:r>
      <w:r w:rsidRPr="00BE4BED">
        <w:rPr>
          <w:sz w:val="22"/>
        </w:rPr>
        <w:t xml:space="preserve"> </w:t>
      </w:r>
      <w:r w:rsidR="00505C05" w:rsidRPr="00BE4BED">
        <w:rPr>
          <w:sz w:val="22"/>
          <w:szCs w:val="22"/>
        </w:rPr>
        <w:t xml:space="preserve">In Part 2, treatment medications will also be administered by study staff and be directly observed, but will occur </w:t>
      </w:r>
      <w:r w:rsidR="00DD6386" w:rsidRPr="00BE4BED">
        <w:rPr>
          <w:sz w:val="22"/>
          <w:szCs w:val="22"/>
        </w:rPr>
        <w:t xml:space="preserve">in </w:t>
      </w:r>
      <w:r w:rsidR="00505C05" w:rsidRPr="00BE4BED">
        <w:rPr>
          <w:sz w:val="22"/>
          <w:szCs w:val="22"/>
        </w:rPr>
        <w:t xml:space="preserve">the participant’s village. </w:t>
      </w:r>
    </w:p>
    <w:p w14:paraId="1B118984" w14:textId="44BE76E6" w:rsidR="007E6267" w:rsidRPr="00BE4BED" w:rsidRDefault="007E6267" w:rsidP="00E1448A">
      <w:pPr>
        <w:spacing w:before="0" w:after="0" w:line="240" w:lineRule="auto"/>
        <w:rPr>
          <w:sz w:val="22"/>
          <w:szCs w:val="22"/>
        </w:rPr>
      </w:pPr>
    </w:p>
    <w:p w14:paraId="56CA3433" w14:textId="77777777" w:rsidR="001158B2" w:rsidRPr="00BE4BED" w:rsidRDefault="001158B2" w:rsidP="001158B2">
      <w:pPr>
        <w:spacing w:before="0" w:after="0" w:line="240" w:lineRule="auto"/>
        <w:rPr>
          <w:b/>
          <w:sz w:val="22"/>
          <w:szCs w:val="22"/>
        </w:rPr>
      </w:pPr>
      <w:r w:rsidRPr="00BE4BED">
        <w:rPr>
          <w:b/>
          <w:sz w:val="22"/>
          <w:szCs w:val="22"/>
        </w:rPr>
        <w:t>Contraception</w:t>
      </w:r>
    </w:p>
    <w:p w14:paraId="26417EB1" w14:textId="7972E659" w:rsidR="001158B2" w:rsidRPr="00BE4BED" w:rsidRDefault="001158B2" w:rsidP="001158B2">
      <w:pPr>
        <w:spacing w:before="0" w:after="0" w:line="240" w:lineRule="auto"/>
        <w:rPr>
          <w:b/>
          <w:sz w:val="22"/>
          <w:szCs w:val="22"/>
        </w:rPr>
      </w:pPr>
      <w:r w:rsidRPr="00BE4BED">
        <w:rPr>
          <w:sz w:val="22"/>
          <w:szCs w:val="22"/>
        </w:rPr>
        <w:t>Because there is insufficient data about safety of moxidectin during pregnancy, women of childbearing potential</w:t>
      </w:r>
      <w:r w:rsidR="00673C73" w:rsidRPr="00BE4BED">
        <w:rPr>
          <w:sz w:val="22"/>
          <w:szCs w:val="22"/>
        </w:rPr>
        <w:t xml:space="preserve"> must agree to adhere to a reliable method of contraception for a period of </w:t>
      </w:r>
      <w:r w:rsidR="006A5C36" w:rsidRPr="00BE4BED">
        <w:rPr>
          <w:sz w:val="22"/>
          <w:szCs w:val="22"/>
        </w:rPr>
        <w:t>one</w:t>
      </w:r>
      <w:r w:rsidR="00673C73" w:rsidRPr="00BE4BED">
        <w:rPr>
          <w:sz w:val="22"/>
          <w:szCs w:val="22"/>
        </w:rPr>
        <w:t xml:space="preserve"> month</w:t>
      </w:r>
      <w:r w:rsidR="00A16E7B" w:rsidRPr="00BE4BED">
        <w:rPr>
          <w:sz w:val="22"/>
          <w:szCs w:val="22"/>
        </w:rPr>
        <w:t>s</w:t>
      </w:r>
      <w:r w:rsidR="00673C73" w:rsidRPr="00BE4BED">
        <w:rPr>
          <w:sz w:val="22"/>
          <w:szCs w:val="22"/>
        </w:rPr>
        <w:t xml:space="preserve"> after each study treatment</w:t>
      </w:r>
      <w:r w:rsidRPr="00BE4BED">
        <w:rPr>
          <w:sz w:val="22"/>
          <w:szCs w:val="22"/>
        </w:rPr>
        <w:t>.</w:t>
      </w:r>
    </w:p>
    <w:p w14:paraId="6FE5E2D9" w14:textId="17DD62A9" w:rsidR="008E15A3" w:rsidRPr="00BE4BED" w:rsidRDefault="008E15A3" w:rsidP="008E15A3">
      <w:pPr>
        <w:pStyle w:val="CROMSInstruction"/>
        <w:spacing w:before="0" w:after="0"/>
        <w:rPr>
          <w:rFonts w:asciiTheme="minorHAnsi" w:hAnsiTheme="minorHAnsi"/>
          <w:i w:val="0"/>
          <w:color w:val="auto"/>
          <w:sz w:val="22"/>
        </w:rPr>
      </w:pPr>
    </w:p>
    <w:p w14:paraId="376F4B8B" w14:textId="77777777" w:rsidR="008E15A3" w:rsidRPr="00BE4BED" w:rsidRDefault="008E15A3" w:rsidP="00605A57">
      <w:pPr>
        <w:pStyle w:val="CROMSInstruction"/>
        <w:spacing w:before="0" w:after="0"/>
        <w:rPr>
          <w:rFonts w:asciiTheme="minorHAnsi" w:hAnsiTheme="minorHAnsi"/>
          <w:b/>
          <w:i w:val="0"/>
          <w:color w:val="auto"/>
          <w:sz w:val="22"/>
        </w:rPr>
      </w:pPr>
      <w:r w:rsidRPr="00BE4BED">
        <w:rPr>
          <w:rFonts w:asciiTheme="minorHAnsi" w:hAnsiTheme="minorHAnsi"/>
          <w:b/>
          <w:i w:val="0"/>
          <w:color w:val="auto"/>
          <w:sz w:val="22"/>
        </w:rPr>
        <w:t xml:space="preserve">Repeat treatment </w:t>
      </w:r>
    </w:p>
    <w:p w14:paraId="102B7093" w14:textId="3BEDF8EC" w:rsidR="00605A57" w:rsidRPr="00BE4BED" w:rsidRDefault="00FC7868" w:rsidP="00605A57">
      <w:pPr>
        <w:pStyle w:val="CROMSInstruction"/>
        <w:spacing w:before="0" w:after="0"/>
        <w:rPr>
          <w:rFonts w:asciiTheme="minorHAnsi" w:hAnsiTheme="minorHAnsi"/>
          <w:i w:val="0"/>
          <w:color w:val="auto"/>
          <w:sz w:val="22"/>
        </w:rPr>
      </w:pPr>
      <w:r w:rsidRPr="00BE4BED">
        <w:rPr>
          <w:rFonts w:asciiTheme="minorHAnsi" w:hAnsiTheme="minorHAnsi"/>
          <w:i w:val="0"/>
          <w:color w:val="auto"/>
          <w:sz w:val="22"/>
        </w:rPr>
        <w:t>The IA arm</w:t>
      </w:r>
      <w:r w:rsidR="00EB13A1" w:rsidRPr="00BE4BED">
        <w:rPr>
          <w:rFonts w:asciiTheme="minorHAnsi" w:hAnsiTheme="minorHAnsi"/>
          <w:i w:val="0"/>
          <w:color w:val="auto"/>
          <w:sz w:val="22"/>
        </w:rPr>
        <w:t xml:space="preserve"> will </w:t>
      </w:r>
      <w:r w:rsidR="008C7F71" w:rsidRPr="00BE4BED">
        <w:rPr>
          <w:rFonts w:asciiTheme="minorHAnsi" w:hAnsiTheme="minorHAnsi"/>
          <w:i w:val="0"/>
          <w:color w:val="auto"/>
          <w:sz w:val="22"/>
        </w:rPr>
        <w:t xml:space="preserve">receive IA annually, which is standard of care for LF MDA in Cote d’Ivoire. </w:t>
      </w:r>
      <w:r w:rsidRPr="00BE4BED">
        <w:rPr>
          <w:rFonts w:asciiTheme="minorHAnsi" w:hAnsiTheme="minorHAnsi"/>
          <w:i w:val="0"/>
          <w:color w:val="auto"/>
          <w:sz w:val="22"/>
        </w:rPr>
        <w:t xml:space="preserve">All other arms will receive the assigned treatment at the time of enrollment. At the 12 month interim analysis, </w:t>
      </w:r>
      <w:r w:rsidR="00A377EF" w:rsidRPr="00BE4BED">
        <w:rPr>
          <w:rFonts w:asciiTheme="minorHAnsi" w:hAnsiTheme="minorHAnsi"/>
          <w:i w:val="0"/>
          <w:color w:val="auto"/>
          <w:sz w:val="22"/>
        </w:rPr>
        <w:t xml:space="preserve">if </w:t>
      </w:r>
      <w:r w:rsidR="00A0582A" w:rsidRPr="00BE4BED">
        <w:rPr>
          <w:rFonts w:asciiTheme="minorHAnsi" w:hAnsiTheme="minorHAnsi"/>
          <w:i w:val="0"/>
          <w:color w:val="auto"/>
          <w:sz w:val="22"/>
        </w:rPr>
        <w:t>IA is</w:t>
      </w:r>
      <w:r w:rsidR="00A377EF" w:rsidRPr="00BE4BED">
        <w:rPr>
          <w:rFonts w:asciiTheme="minorHAnsi" w:hAnsiTheme="minorHAnsi"/>
          <w:i w:val="0"/>
          <w:color w:val="auto"/>
          <w:sz w:val="22"/>
        </w:rPr>
        <w:t xml:space="preserve"> found to be </w:t>
      </w:r>
      <w:r w:rsidR="00A0582A" w:rsidRPr="00BE4BED">
        <w:rPr>
          <w:rFonts w:asciiTheme="minorHAnsi" w:hAnsiTheme="minorHAnsi"/>
          <w:i w:val="0"/>
          <w:color w:val="auto"/>
          <w:sz w:val="22"/>
        </w:rPr>
        <w:t xml:space="preserve">superior </w:t>
      </w:r>
      <w:r w:rsidRPr="00BE4BED">
        <w:rPr>
          <w:rFonts w:asciiTheme="minorHAnsi" w:hAnsiTheme="minorHAnsi"/>
          <w:i w:val="0"/>
          <w:color w:val="auto"/>
          <w:sz w:val="22"/>
        </w:rPr>
        <w:t xml:space="preserve">to </w:t>
      </w:r>
      <w:r w:rsidR="00A0582A" w:rsidRPr="00BE4BED">
        <w:rPr>
          <w:rFonts w:asciiTheme="minorHAnsi" w:hAnsiTheme="minorHAnsi"/>
          <w:i w:val="0"/>
          <w:color w:val="auto"/>
          <w:sz w:val="22"/>
        </w:rPr>
        <w:t>Mox</w:t>
      </w:r>
      <w:r w:rsidRPr="00BE4BED">
        <w:rPr>
          <w:rFonts w:asciiTheme="minorHAnsi" w:hAnsiTheme="minorHAnsi"/>
          <w:i w:val="0"/>
          <w:color w:val="auto"/>
          <w:sz w:val="22"/>
        </w:rPr>
        <w:t>A</w:t>
      </w:r>
      <w:r w:rsidR="00A377EF" w:rsidRPr="00BE4BED">
        <w:rPr>
          <w:rFonts w:asciiTheme="minorHAnsi" w:hAnsiTheme="minorHAnsi"/>
          <w:i w:val="0"/>
          <w:color w:val="auto"/>
          <w:sz w:val="22"/>
        </w:rPr>
        <w:t xml:space="preserve"> for the primary endpoint, </w:t>
      </w:r>
      <w:r w:rsidRPr="00BE4BED">
        <w:rPr>
          <w:rFonts w:asciiTheme="minorHAnsi" w:hAnsiTheme="minorHAnsi"/>
          <w:i w:val="0"/>
          <w:color w:val="auto"/>
          <w:sz w:val="22"/>
        </w:rPr>
        <w:t xml:space="preserve">participants in </w:t>
      </w:r>
      <w:r w:rsidR="00A377EF" w:rsidRPr="00BE4BED">
        <w:rPr>
          <w:rFonts w:asciiTheme="minorHAnsi" w:hAnsiTheme="minorHAnsi"/>
          <w:i w:val="0"/>
          <w:color w:val="auto"/>
          <w:sz w:val="22"/>
        </w:rPr>
        <w:t>the MoxA arm</w:t>
      </w:r>
      <w:r w:rsidRPr="00BE4BED">
        <w:rPr>
          <w:rFonts w:asciiTheme="minorHAnsi" w:hAnsiTheme="minorHAnsi"/>
          <w:i w:val="0"/>
          <w:color w:val="auto"/>
          <w:sz w:val="22"/>
        </w:rPr>
        <w:t xml:space="preserve"> will be switched to annual IA therapy for the duration of the study. </w:t>
      </w:r>
      <w:r w:rsidR="0082794F" w:rsidRPr="00BE4BED">
        <w:rPr>
          <w:rFonts w:asciiTheme="minorHAnsi" w:hAnsiTheme="minorHAnsi"/>
          <w:i w:val="0"/>
          <w:color w:val="auto"/>
          <w:sz w:val="22"/>
        </w:rPr>
        <w:t xml:space="preserve">Because it would be unethical to exclude participants from ongoing MDA for the duration of the study, </w:t>
      </w:r>
      <w:r w:rsidR="008E15A3" w:rsidRPr="00BE4BED">
        <w:rPr>
          <w:rFonts w:asciiTheme="minorHAnsi" w:hAnsiTheme="minorHAnsi"/>
          <w:i w:val="0"/>
          <w:color w:val="auto"/>
          <w:sz w:val="22"/>
        </w:rPr>
        <w:t xml:space="preserve">participants </w:t>
      </w:r>
      <w:r w:rsidR="000410FB" w:rsidRPr="00BE4BED">
        <w:rPr>
          <w:rFonts w:asciiTheme="minorHAnsi" w:hAnsiTheme="minorHAnsi"/>
          <w:i w:val="0"/>
          <w:color w:val="auto"/>
          <w:sz w:val="22"/>
        </w:rPr>
        <w:t>in</w:t>
      </w:r>
      <w:r w:rsidR="00A377EF" w:rsidRPr="00BE4BED">
        <w:rPr>
          <w:rFonts w:asciiTheme="minorHAnsi" w:hAnsiTheme="minorHAnsi"/>
          <w:i w:val="0"/>
          <w:color w:val="auto"/>
          <w:sz w:val="22"/>
        </w:rPr>
        <w:t xml:space="preserve"> the MoxA, IDA, and MoxDA arms </w:t>
      </w:r>
      <w:r w:rsidR="008E15A3" w:rsidRPr="00BE4BED">
        <w:rPr>
          <w:rFonts w:asciiTheme="minorHAnsi" w:hAnsiTheme="minorHAnsi"/>
          <w:i w:val="0"/>
          <w:color w:val="auto"/>
          <w:sz w:val="22"/>
        </w:rPr>
        <w:t xml:space="preserve">who </w:t>
      </w:r>
      <w:r w:rsidR="000410FB" w:rsidRPr="00BE4BED">
        <w:rPr>
          <w:rFonts w:asciiTheme="minorHAnsi" w:hAnsiTheme="minorHAnsi"/>
          <w:i w:val="0"/>
          <w:color w:val="auto"/>
          <w:sz w:val="22"/>
        </w:rPr>
        <w:t xml:space="preserve">do </w:t>
      </w:r>
      <w:r w:rsidR="008E15A3" w:rsidRPr="00BE4BED">
        <w:rPr>
          <w:rFonts w:asciiTheme="minorHAnsi" w:hAnsiTheme="minorHAnsi"/>
          <w:i w:val="0"/>
          <w:color w:val="auto"/>
          <w:sz w:val="22"/>
        </w:rPr>
        <w:t>not achieve complete clearance of Mf at 24 months</w:t>
      </w:r>
      <w:r w:rsidR="0082794F" w:rsidRPr="00BE4BED">
        <w:rPr>
          <w:rFonts w:asciiTheme="minorHAnsi" w:hAnsiTheme="minorHAnsi"/>
          <w:i w:val="0"/>
          <w:color w:val="auto"/>
          <w:sz w:val="22"/>
        </w:rPr>
        <w:t xml:space="preserve"> will be </w:t>
      </w:r>
      <w:r w:rsidRPr="00BE4BED">
        <w:rPr>
          <w:rFonts w:asciiTheme="minorHAnsi" w:hAnsiTheme="minorHAnsi"/>
          <w:i w:val="0"/>
          <w:color w:val="auto"/>
          <w:sz w:val="22"/>
        </w:rPr>
        <w:t>re-</w:t>
      </w:r>
      <w:r w:rsidR="0082794F" w:rsidRPr="00BE4BED">
        <w:rPr>
          <w:rFonts w:asciiTheme="minorHAnsi" w:hAnsiTheme="minorHAnsi"/>
          <w:i w:val="0"/>
          <w:color w:val="auto"/>
          <w:sz w:val="22"/>
        </w:rPr>
        <w:t xml:space="preserve">treated with </w:t>
      </w:r>
      <w:r w:rsidRPr="00BE4BED">
        <w:rPr>
          <w:rFonts w:asciiTheme="minorHAnsi" w:hAnsiTheme="minorHAnsi"/>
          <w:i w:val="0"/>
          <w:color w:val="auto"/>
          <w:sz w:val="22"/>
        </w:rPr>
        <w:t>their assigned therapy</w:t>
      </w:r>
      <w:r w:rsidR="0082794F" w:rsidRPr="00BE4BED">
        <w:rPr>
          <w:rFonts w:asciiTheme="minorHAnsi" w:hAnsiTheme="minorHAnsi"/>
          <w:i w:val="0"/>
          <w:color w:val="auto"/>
          <w:sz w:val="22"/>
        </w:rPr>
        <w:t xml:space="preserve"> </w:t>
      </w:r>
      <w:r w:rsidR="004A4D3E" w:rsidRPr="00BE4BED">
        <w:rPr>
          <w:rFonts w:asciiTheme="minorHAnsi" w:hAnsiTheme="minorHAnsi"/>
          <w:i w:val="0"/>
          <w:color w:val="auto"/>
          <w:sz w:val="22"/>
        </w:rPr>
        <w:t>within one</w:t>
      </w:r>
      <w:r w:rsidR="00605A57" w:rsidRPr="00BE4BED">
        <w:rPr>
          <w:rFonts w:asciiTheme="minorHAnsi" w:hAnsiTheme="minorHAnsi"/>
          <w:i w:val="0"/>
          <w:color w:val="auto"/>
          <w:sz w:val="22"/>
        </w:rPr>
        <w:t xml:space="preserve"> month </w:t>
      </w:r>
      <w:r w:rsidR="0082794F" w:rsidRPr="00BE4BED">
        <w:rPr>
          <w:rFonts w:asciiTheme="minorHAnsi" w:hAnsiTheme="minorHAnsi"/>
          <w:i w:val="0"/>
          <w:color w:val="auto"/>
          <w:sz w:val="22"/>
        </w:rPr>
        <w:t>after</w:t>
      </w:r>
      <w:r w:rsidR="004A4D3E" w:rsidRPr="00BE4BED">
        <w:rPr>
          <w:rFonts w:asciiTheme="minorHAnsi" w:hAnsiTheme="minorHAnsi"/>
          <w:i w:val="0"/>
          <w:color w:val="auto"/>
          <w:sz w:val="22"/>
        </w:rPr>
        <w:t xml:space="preserve"> the 24 month </w:t>
      </w:r>
      <w:r w:rsidR="00605A57" w:rsidRPr="00BE4BED">
        <w:rPr>
          <w:rFonts w:asciiTheme="minorHAnsi" w:hAnsiTheme="minorHAnsi"/>
          <w:i w:val="0"/>
          <w:color w:val="auto"/>
          <w:sz w:val="22"/>
        </w:rPr>
        <w:t>follow-up visit.</w:t>
      </w:r>
      <w:r w:rsidR="00D60A57" w:rsidRPr="00BE4BED">
        <w:rPr>
          <w:rFonts w:asciiTheme="minorHAnsi" w:hAnsiTheme="minorHAnsi"/>
          <w:i w:val="0"/>
          <w:color w:val="auto"/>
          <w:sz w:val="22"/>
        </w:rPr>
        <w:t xml:space="preserve"> All participants who are microfilaremic at the end of the study (after the 36-month assessmen</w:t>
      </w:r>
      <w:r w:rsidR="00514F95" w:rsidRPr="00BE4BED">
        <w:rPr>
          <w:rFonts w:asciiTheme="minorHAnsi" w:hAnsiTheme="minorHAnsi"/>
          <w:i w:val="0"/>
          <w:color w:val="auto"/>
          <w:sz w:val="22"/>
        </w:rPr>
        <w:t>t) will be offered IA treatment per national LF program guidelines as a bridge back to annual MDA.</w:t>
      </w:r>
    </w:p>
    <w:p w14:paraId="6D8A7DAF" w14:textId="77777777" w:rsidR="005A24AF" w:rsidRPr="00BE4BED" w:rsidRDefault="005A24AF" w:rsidP="005A24AF">
      <w:pPr>
        <w:spacing w:before="0" w:after="0" w:line="240" w:lineRule="auto"/>
        <w:rPr>
          <w:i/>
          <w:sz w:val="22"/>
        </w:rPr>
      </w:pPr>
    </w:p>
    <w:p w14:paraId="75048AF2" w14:textId="77777777" w:rsidR="005A24AF" w:rsidRPr="00BE4BED" w:rsidRDefault="00A42491" w:rsidP="00994BB1">
      <w:pPr>
        <w:pStyle w:val="Heading2"/>
        <w:spacing w:before="0" w:line="240" w:lineRule="auto"/>
        <w:ind w:left="576"/>
      </w:pPr>
      <w:bookmarkStart w:id="3970" w:name="_Toc469058347"/>
      <w:bookmarkStart w:id="3971" w:name="_Toc469046181"/>
      <w:bookmarkStart w:id="3972" w:name="_Toc25685362"/>
      <w:r w:rsidRPr="00BE4BED">
        <w:t>Preparation/H</w:t>
      </w:r>
      <w:r w:rsidR="00964DF3" w:rsidRPr="00BE4BED">
        <w:t>andling/</w:t>
      </w:r>
      <w:r w:rsidRPr="00BE4BED">
        <w:t>S</w:t>
      </w:r>
      <w:r w:rsidR="00964DF3" w:rsidRPr="00BE4BED">
        <w:t>torage/</w:t>
      </w:r>
      <w:r w:rsidRPr="00BE4BED">
        <w:t>A</w:t>
      </w:r>
      <w:r w:rsidR="005A24AF" w:rsidRPr="00BE4BED">
        <w:t>ccountability</w:t>
      </w:r>
      <w:bookmarkEnd w:id="3970"/>
      <w:bookmarkEnd w:id="3971"/>
      <w:bookmarkEnd w:id="3972"/>
    </w:p>
    <w:p w14:paraId="4A53672A" w14:textId="77777777" w:rsidR="00897A9A" w:rsidRPr="00BE4BED" w:rsidRDefault="00897A9A" w:rsidP="005A24AF">
      <w:pPr>
        <w:spacing w:before="0" w:after="0" w:line="240" w:lineRule="auto"/>
        <w:rPr>
          <w:i/>
        </w:rPr>
      </w:pPr>
    </w:p>
    <w:p w14:paraId="7CA99CD5" w14:textId="77777777" w:rsidR="005A24AF" w:rsidRPr="00BE4BED" w:rsidRDefault="005A24AF" w:rsidP="005A24AF">
      <w:pPr>
        <w:pStyle w:val="Heading3"/>
        <w:spacing w:before="0" w:line="240" w:lineRule="auto"/>
      </w:pPr>
      <w:bookmarkStart w:id="3973" w:name="_Toc469058348"/>
      <w:bookmarkStart w:id="3974" w:name="_Toc469046182"/>
      <w:bookmarkStart w:id="3975" w:name="_Toc25685363"/>
      <w:r w:rsidRPr="00BE4BED">
        <w:t>Acquisition and accountability</w:t>
      </w:r>
      <w:bookmarkEnd w:id="3973"/>
      <w:bookmarkEnd w:id="3974"/>
      <w:bookmarkEnd w:id="3975"/>
    </w:p>
    <w:p w14:paraId="11F28AC6" w14:textId="37715EE5" w:rsidR="00A405D5" w:rsidRPr="00BE4BED" w:rsidRDefault="00605A57" w:rsidP="00A405D5">
      <w:pPr>
        <w:pStyle w:val="CROMSInstruction"/>
        <w:spacing w:before="0" w:after="0"/>
        <w:rPr>
          <w:rFonts w:asciiTheme="minorHAnsi" w:hAnsiTheme="minorHAnsi"/>
          <w:i w:val="0"/>
          <w:color w:val="auto"/>
          <w:sz w:val="22"/>
        </w:rPr>
      </w:pPr>
      <w:r w:rsidRPr="00BE4BED">
        <w:rPr>
          <w:rFonts w:asciiTheme="minorHAnsi" w:hAnsiTheme="minorHAnsi"/>
          <w:i w:val="0"/>
          <w:color w:val="auto"/>
          <w:sz w:val="22"/>
        </w:rPr>
        <w:t xml:space="preserve">Moxidectin will be </w:t>
      </w:r>
      <w:r w:rsidR="0082794F" w:rsidRPr="00BE4BED">
        <w:rPr>
          <w:rFonts w:asciiTheme="minorHAnsi" w:hAnsiTheme="minorHAnsi"/>
          <w:i w:val="0"/>
          <w:color w:val="auto"/>
          <w:sz w:val="22"/>
        </w:rPr>
        <w:t>donated</w:t>
      </w:r>
      <w:r w:rsidRPr="00BE4BED">
        <w:rPr>
          <w:rFonts w:asciiTheme="minorHAnsi" w:hAnsiTheme="minorHAnsi"/>
          <w:i w:val="0"/>
          <w:color w:val="auto"/>
          <w:sz w:val="22"/>
        </w:rPr>
        <w:t xml:space="preserve"> by Medicines Development for Global Health</w:t>
      </w:r>
      <w:r w:rsidR="00F8185C" w:rsidRPr="00BE4BED">
        <w:rPr>
          <w:rFonts w:asciiTheme="minorHAnsi" w:hAnsiTheme="minorHAnsi"/>
          <w:i w:val="0"/>
          <w:color w:val="auto"/>
          <w:sz w:val="22"/>
        </w:rPr>
        <w:t xml:space="preserve"> (MDGH)</w:t>
      </w:r>
      <w:r w:rsidRPr="00BE4BED">
        <w:rPr>
          <w:rFonts w:asciiTheme="minorHAnsi" w:hAnsiTheme="minorHAnsi"/>
          <w:i w:val="0"/>
          <w:color w:val="auto"/>
          <w:sz w:val="22"/>
        </w:rPr>
        <w:t xml:space="preserve">.  </w:t>
      </w:r>
      <w:r w:rsidR="0068178A" w:rsidRPr="00BE4BED">
        <w:rPr>
          <w:rFonts w:asciiTheme="minorHAnsi" w:hAnsiTheme="minorHAnsi"/>
          <w:i w:val="0"/>
          <w:color w:val="auto"/>
          <w:sz w:val="22"/>
        </w:rPr>
        <w:t xml:space="preserve">IVM, </w:t>
      </w:r>
      <w:r w:rsidRPr="00BE4BED">
        <w:rPr>
          <w:rFonts w:asciiTheme="minorHAnsi" w:hAnsiTheme="minorHAnsi"/>
          <w:i w:val="0"/>
          <w:color w:val="auto"/>
          <w:sz w:val="22"/>
        </w:rPr>
        <w:t>DEC</w:t>
      </w:r>
      <w:r w:rsidR="0068178A" w:rsidRPr="00BE4BED">
        <w:rPr>
          <w:rFonts w:asciiTheme="minorHAnsi" w:hAnsiTheme="minorHAnsi"/>
          <w:i w:val="0"/>
          <w:color w:val="auto"/>
          <w:sz w:val="22"/>
        </w:rPr>
        <w:t xml:space="preserve">, and </w:t>
      </w:r>
      <w:r w:rsidR="008D1AB1" w:rsidRPr="00BE4BED">
        <w:rPr>
          <w:rFonts w:asciiTheme="minorHAnsi" w:hAnsiTheme="minorHAnsi"/>
          <w:i w:val="0"/>
          <w:color w:val="auto"/>
          <w:sz w:val="22"/>
        </w:rPr>
        <w:t xml:space="preserve">ABZ </w:t>
      </w:r>
      <w:r w:rsidR="0082794F" w:rsidRPr="00BE4BED">
        <w:rPr>
          <w:rFonts w:asciiTheme="minorHAnsi" w:hAnsiTheme="minorHAnsi"/>
          <w:i w:val="0"/>
          <w:color w:val="auto"/>
          <w:sz w:val="22"/>
        </w:rPr>
        <w:t>will be purchased from</w:t>
      </w:r>
      <w:r w:rsidR="0068178A" w:rsidRPr="00BE4BED">
        <w:rPr>
          <w:rFonts w:asciiTheme="minorHAnsi" w:hAnsiTheme="minorHAnsi"/>
          <w:i w:val="0"/>
          <w:color w:val="auto"/>
          <w:sz w:val="22"/>
        </w:rPr>
        <w:t xml:space="preserve"> Merck, GlaxoSmithKline (GSK), and </w:t>
      </w:r>
      <w:r w:rsidR="0082794F" w:rsidRPr="00BE4BED">
        <w:rPr>
          <w:rFonts w:asciiTheme="minorHAnsi" w:hAnsiTheme="minorHAnsi"/>
          <w:i w:val="0"/>
          <w:color w:val="auto"/>
          <w:sz w:val="22"/>
        </w:rPr>
        <w:t xml:space="preserve">Pfizer (India), </w:t>
      </w:r>
      <w:r w:rsidR="0068178A" w:rsidRPr="00BE4BED">
        <w:rPr>
          <w:rFonts w:asciiTheme="minorHAnsi" w:hAnsiTheme="minorHAnsi"/>
          <w:i w:val="0"/>
          <w:color w:val="auto"/>
          <w:sz w:val="22"/>
        </w:rPr>
        <w:t>respectively</w:t>
      </w:r>
      <w:r w:rsidRPr="00BE4BED">
        <w:rPr>
          <w:rFonts w:asciiTheme="minorHAnsi" w:hAnsiTheme="minorHAnsi"/>
          <w:i w:val="0"/>
          <w:color w:val="auto"/>
          <w:sz w:val="22"/>
        </w:rPr>
        <w:t>.</w:t>
      </w:r>
    </w:p>
    <w:p w14:paraId="20C276EB" w14:textId="77777777" w:rsidR="00F139DA" w:rsidRPr="00BE4BED" w:rsidRDefault="00F139DA" w:rsidP="00A405D5">
      <w:pPr>
        <w:pStyle w:val="CROMSInstruction"/>
        <w:spacing w:before="0" w:after="0"/>
        <w:rPr>
          <w:rFonts w:asciiTheme="minorHAnsi" w:hAnsiTheme="minorHAnsi"/>
          <w:i w:val="0"/>
          <w:color w:val="auto"/>
          <w:sz w:val="22"/>
        </w:rPr>
      </w:pPr>
    </w:p>
    <w:p w14:paraId="5F58D68F" w14:textId="2A532A26" w:rsidR="00F139DA" w:rsidRPr="00BE4BED" w:rsidRDefault="00F139DA" w:rsidP="00A405D5">
      <w:pPr>
        <w:pStyle w:val="CROMSInstruction"/>
        <w:spacing w:before="0" w:after="0"/>
        <w:rPr>
          <w:rFonts w:asciiTheme="minorHAnsi" w:hAnsiTheme="minorHAnsi"/>
          <w:i w:val="0"/>
          <w:color w:val="auto"/>
          <w:sz w:val="22"/>
        </w:rPr>
      </w:pPr>
      <w:r w:rsidRPr="00BE4BED">
        <w:rPr>
          <w:rFonts w:asciiTheme="minorHAnsi" w:hAnsiTheme="minorHAnsi"/>
          <w:i w:val="0"/>
          <w:color w:val="auto"/>
          <w:sz w:val="22"/>
        </w:rPr>
        <w:t xml:space="preserve">Medications will be distributed by </w:t>
      </w:r>
      <w:r w:rsidR="0082794F" w:rsidRPr="00BE4BED">
        <w:rPr>
          <w:rFonts w:asciiTheme="minorHAnsi" w:hAnsiTheme="minorHAnsi"/>
          <w:i w:val="0"/>
          <w:color w:val="auto"/>
          <w:sz w:val="22"/>
        </w:rPr>
        <w:t xml:space="preserve">a </w:t>
      </w:r>
      <w:r w:rsidRPr="00BE4BED">
        <w:rPr>
          <w:rFonts w:asciiTheme="minorHAnsi" w:hAnsiTheme="minorHAnsi"/>
          <w:i w:val="0"/>
          <w:color w:val="auto"/>
          <w:sz w:val="22"/>
        </w:rPr>
        <w:t>study nurse</w:t>
      </w:r>
      <w:r w:rsidR="0082794F" w:rsidRPr="00BE4BED">
        <w:rPr>
          <w:rFonts w:asciiTheme="minorHAnsi" w:hAnsiTheme="minorHAnsi"/>
          <w:i w:val="0"/>
          <w:color w:val="auto"/>
          <w:sz w:val="22"/>
        </w:rPr>
        <w:t xml:space="preserve"> or other designated staff</w:t>
      </w:r>
      <w:r w:rsidRPr="00BE4BED">
        <w:rPr>
          <w:rFonts w:asciiTheme="minorHAnsi" w:hAnsiTheme="minorHAnsi"/>
          <w:i w:val="0"/>
          <w:color w:val="auto"/>
          <w:sz w:val="22"/>
        </w:rPr>
        <w:t xml:space="preserve"> and ingestion directly observed. Unused</w:t>
      </w:r>
      <w:r w:rsidR="00F8185C" w:rsidRPr="00BE4BED">
        <w:rPr>
          <w:rFonts w:asciiTheme="minorHAnsi" w:hAnsiTheme="minorHAnsi"/>
          <w:i w:val="0"/>
          <w:color w:val="auto"/>
          <w:sz w:val="22"/>
        </w:rPr>
        <w:t xml:space="preserve"> Moxidectin will be incinerated or returned to MDGH; unused DEC, IVM, and </w:t>
      </w:r>
      <w:r w:rsidR="008D1AB1" w:rsidRPr="00BE4BED">
        <w:rPr>
          <w:rFonts w:asciiTheme="minorHAnsi" w:hAnsiTheme="minorHAnsi"/>
          <w:i w:val="0"/>
          <w:color w:val="auto"/>
          <w:sz w:val="22"/>
        </w:rPr>
        <w:t xml:space="preserve">ABZ </w:t>
      </w:r>
      <w:r w:rsidR="00F8185C" w:rsidRPr="00BE4BED">
        <w:rPr>
          <w:rFonts w:asciiTheme="minorHAnsi" w:hAnsiTheme="minorHAnsi"/>
          <w:i w:val="0"/>
          <w:color w:val="auto"/>
          <w:sz w:val="22"/>
        </w:rPr>
        <w:t>in the original, sealed, packaging will be donated to the CHR Agboville pharmacy.</w:t>
      </w:r>
    </w:p>
    <w:p w14:paraId="6E2C06D6" w14:textId="77777777" w:rsidR="00A405D5" w:rsidRPr="00BE4BED" w:rsidRDefault="00A405D5" w:rsidP="005A24AF">
      <w:pPr>
        <w:spacing w:before="0" w:after="0" w:line="240" w:lineRule="auto"/>
        <w:rPr>
          <w:i/>
        </w:rPr>
      </w:pPr>
    </w:p>
    <w:p w14:paraId="2A0F263F" w14:textId="77777777" w:rsidR="005A24AF" w:rsidRPr="00BE4BED" w:rsidRDefault="005A24AF" w:rsidP="005A24AF">
      <w:pPr>
        <w:pStyle w:val="Heading3"/>
        <w:spacing w:before="0" w:line="240" w:lineRule="auto"/>
      </w:pPr>
      <w:bookmarkStart w:id="3976" w:name="_Toc469058349"/>
      <w:bookmarkStart w:id="3977" w:name="_Toc469046183"/>
      <w:bookmarkStart w:id="3978" w:name="_Toc25685364"/>
      <w:r w:rsidRPr="00BE4BED">
        <w:t>Formulation, Appearance, Packaging, and Labeling</w:t>
      </w:r>
      <w:bookmarkEnd w:id="3976"/>
      <w:bookmarkEnd w:id="3977"/>
      <w:bookmarkEnd w:id="3978"/>
    </w:p>
    <w:p w14:paraId="223B04F2" w14:textId="77777777" w:rsidR="007E169A" w:rsidRPr="00BE4BED" w:rsidRDefault="007E169A" w:rsidP="005A24AF">
      <w:pPr>
        <w:pStyle w:val="CROMSInstruction"/>
        <w:spacing w:before="0" w:after="0"/>
        <w:rPr>
          <w:rFonts w:asciiTheme="minorHAnsi" w:hAnsiTheme="minorHAnsi"/>
          <w:i w:val="0"/>
          <w:color w:val="auto"/>
          <w:sz w:val="22"/>
        </w:rPr>
      </w:pPr>
    </w:p>
    <w:p w14:paraId="4D398B62" w14:textId="4169C560" w:rsidR="005A24AF" w:rsidRPr="00BE4BED" w:rsidRDefault="00383983" w:rsidP="005A24AF">
      <w:pPr>
        <w:pStyle w:val="CROMSInstruction"/>
        <w:spacing w:before="0" w:after="0"/>
        <w:rPr>
          <w:rFonts w:asciiTheme="minorHAnsi" w:hAnsiTheme="minorHAnsi"/>
          <w:i w:val="0"/>
          <w:color w:val="auto"/>
          <w:sz w:val="22"/>
        </w:rPr>
      </w:pPr>
      <w:r w:rsidRPr="00BE4BED">
        <w:rPr>
          <w:rFonts w:asciiTheme="minorHAnsi" w:hAnsiTheme="minorHAnsi"/>
          <w:i w:val="0"/>
          <w:color w:val="auto"/>
          <w:sz w:val="22"/>
        </w:rPr>
        <w:t xml:space="preserve">Package inserts for each of the study medications are attached to this protocol </w:t>
      </w:r>
      <w:r w:rsidR="00D6345D" w:rsidRPr="00BE4BED">
        <w:rPr>
          <w:rFonts w:asciiTheme="minorHAnsi" w:hAnsiTheme="minorHAnsi"/>
          <w:i w:val="0"/>
          <w:color w:val="auto"/>
          <w:sz w:val="22"/>
        </w:rPr>
        <w:t xml:space="preserve">as an </w:t>
      </w:r>
      <w:r w:rsidRPr="00BE4BED">
        <w:rPr>
          <w:rFonts w:asciiTheme="minorHAnsi" w:hAnsiTheme="minorHAnsi"/>
          <w:i w:val="0"/>
          <w:color w:val="auto"/>
          <w:sz w:val="22"/>
        </w:rPr>
        <w:t>appendi</w:t>
      </w:r>
      <w:r w:rsidR="00505C05" w:rsidRPr="00BE4BED">
        <w:rPr>
          <w:rFonts w:asciiTheme="minorHAnsi" w:hAnsiTheme="minorHAnsi"/>
          <w:i w:val="0"/>
          <w:color w:val="auto"/>
          <w:sz w:val="22"/>
        </w:rPr>
        <w:t xml:space="preserve">x. </w:t>
      </w:r>
    </w:p>
    <w:p w14:paraId="33A515C7" w14:textId="77777777" w:rsidR="00A405D5" w:rsidRPr="00BE4BED" w:rsidRDefault="00A405D5" w:rsidP="005A24AF">
      <w:pPr>
        <w:pStyle w:val="CROMSInstruction"/>
        <w:spacing w:before="0" w:after="0"/>
        <w:rPr>
          <w:rFonts w:asciiTheme="minorHAnsi" w:hAnsiTheme="minorHAnsi"/>
          <w:i w:val="0"/>
          <w:color w:val="auto"/>
          <w:sz w:val="22"/>
        </w:rPr>
      </w:pPr>
    </w:p>
    <w:p w14:paraId="5F4151B3" w14:textId="77777777" w:rsidR="005A24AF" w:rsidRPr="00BE4BED" w:rsidRDefault="005A24AF" w:rsidP="005A24AF">
      <w:pPr>
        <w:pStyle w:val="Heading3"/>
        <w:spacing w:before="0" w:line="240" w:lineRule="auto"/>
      </w:pPr>
      <w:bookmarkStart w:id="3979" w:name="_Toc469058350"/>
      <w:bookmarkStart w:id="3980" w:name="_Toc469046184"/>
      <w:bookmarkStart w:id="3981" w:name="_Toc25685365"/>
      <w:r w:rsidRPr="00BE4BED">
        <w:t>Product Storage and Stability</w:t>
      </w:r>
      <w:bookmarkEnd w:id="3979"/>
      <w:bookmarkEnd w:id="3980"/>
      <w:bookmarkEnd w:id="3981"/>
    </w:p>
    <w:p w14:paraId="67E83B22" w14:textId="55CB4DA3" w:rsidR="005A24AF" w:rsidRPr="00BE4BED" w:rsidRDefault="00925CE3" w:rsidP="006F6F3E">
      <w:pPr>
        <w:spacing w:before="0" w:after="0" w:line="240" w:lineRule="auto"/>
        <w:rPr>
          <w:sz w:val="22"/>
          <w:szCs w:val="22"/>
        </w:rPr>
      </w:pPr>
      <w:r w:rsidRPr="00BE4BED">
        <w:rPr>
          <w:sz w:val="22"/>
          <w:szCs w:val="22"/>
        </w:rPr>
        <w:t>S</w:t>
      </w:r>
      <w:r w:rsidR="005A24AF" w:rsidRPr="00BE4BED">
        <w:rPr>
          <w:sz w:val="22"/>
          <w:szCs w:val="22"/>
        </w:rPr>
        <w:t xml:space="preserve">torage and stability </w:t>
      </w:r>
      <w:r w:rsidR="000B7C3C" w:rsidRPr="00BE4BED">
        <w:rPr>
          <w:sz w:val="22"/>
          <w:szCs w:val="22"/>
        </w:rPr>
        <w:t xml:space="preserve">requirements </w:t>
      </w:r>
      <w:r w:rsidRPr="00BE4BED">
        <w:rPr>
          <w:sz w:val="22"/>
          <w:szCs w:val="22"/>
        </w:rPr>
        <w:t xml:space="preserve">for each study drug are listed below. </w:t>
      </w:r>
      <w:r w:rsidR="006F6F3E" w:rsidRPr="00BE4BED">
        <w:rPr>
          <w:sz w:val="22"/>
        </w:rPr>
        <w:t xml:space="preserve">Study medications will be stored at CHR Agboville in a </w:t>
      </w:r>
      <w:r w:rsidR="00352993" w:rsidRPr="00BE4BED">
        <w:rPr>
          <w:sz w:val="22"/>
        </w:rPr>
        <w:t>secure</w:t>
      </w:r>
      <w:r w:rsidR="006F6F3E" w:rsidRPr="00BE4BED">
        <w:rPr>
          <w:sz w:val="22"/>
        </w:rPr>
        <w:t xml:space="preserve">, climate-controlled environment </w:t>
      </w:r>
      <w:r w:rsidR="006F6F3E" w:rsidRPr="00BE4BED">
        <w:rPr>
          <w:i/>
          <w:sz w:val="22"/>
        </w:rPr>
        <w:t>between 18 -25°C</w:t>
      </w:r>
      <w:r w:rsidR="006F6F3E" w:rsidRPr="00BE4BED">
        <w:rPr>
          <w:sz w:val="22"/>
        </w:rPr>
        <w:t>.</w:t>
      </w:r>
      <w:r w:rsidR="00505C05" w:rsidRPr="00BE4BED">
        <w:rPr>
          <w:sz w:val="22"/>
        </w:rPr>
        <w:t xml:space="preserve"> Site pharmacist will be trained in temperature monitoring for the drugs according to the study SOP for temperature monitoring. </w:t>
      </w:r>
    </w:p>
    <w:p w14:paraId="533171E6" w14:textId="77777777" w:rsidR="00A405D5" w:rsidRPr="00BE4BED" w:rsidRDefault="00A405D5" w:rsidP="005A24AF">
      <w:pPr>
        <w:pStyle w:val="CROMSInstruction"/>
        <w:spacing w:before="0" w:after="0"/>
        <w:rPr>
          <w:rFonts w:asciiTheme="minorHAnsi" w:hAnsiTheme="minorHAnsi"/>
          <w:i w:val="0"/>
          <w:color w:val="auto"/>
          <w:sz w:val="22"/>
        </w:rPr>
      </w:pPr>
    </w:p>
    <w:tbl>
      <w:tblPr>
        <w:tblStyle w:val="TableGrid"/>
        <w:tblW w:w="4107" w:type="pct"/>
        <w:tblLook w:val="04A0" w:firstRow="1" w:lastRow="0" w:firstColumn="1" w:lastColumn="0" w:noHBand="0" w:noVBand="1"/>
      </w:tblPr>
      <w:tblGrid>
        <w:gridCol w:w="2322"/>
        <w:gridCol w:w="5358"/>
      </w:tblGrid>
      <w:tr w:rsidR="001F44F0" w:rsidRPr="00BE4BED" w14:paraId="50EF46C6" w14:textId="77777777" w:rsidTr="001F44F0">
        <w:tc>
          <w:tcPr>
            <w:tcW w:w="1512" w:type="pct"/>
          </w:tcPr>
          <w:p w14:paraId="2AEB69A2" w14:textId="77777777" w:rsidR="001F44F0" w:rsidRPr="00BE4BED" w:rsidRDefault="001F44F0" w:rsidP="005A24AF">
            <w:pPr>
              <w:pStyle w:val="CROMSInstruction"/>
              <w:spacing w:before="0" w:after="0"/>
              <w:rPr>
                <w:rFonts w:asciiTheme="minorHAnsi" w:hAnsiTheme="minorHAnsi"/>
                <w:b/>
                <w:i w:val="0"/>
                <w:color w:val="auto"/>
                <w:sz w:val="22"/>
              </w:rPr>
            </w:pPr>
            <w:r w:rsidRPr="00BE4BED">
              <w:rPr>
                <w:rFonts w:asciiTheme="minorHAnsi" w:hAnsiTheme="minorHAnsi"/>
                <w:b/>
                <w:i w:val="0"/>
                <w:color w:val="auto"/>
                <w:sz w:val="22"/>
              </w:rPr>
              <w:t>Medication</w:t>
            </w:r>
          </w:p>
        </w:tc>
        <w:tc>
          <w:tcPr>
            <w:tcW w:w="3488" w:type="pct"/>
          </w:tcPr>
          <w:p w14:paraId="244046F7" w14:textId="77777777" w:rsidR="001F44F0" w:rsidRPr="00BE4BED" w:rsidRDefault="001F44F0" w:rsidP="005A24AF">
            <w:pPr>
              <w:pStyle w:val="CROMSInstruction"/>
              <w:spacing w:before="0" w:after="0"/>
              <w:rPr>
                <w:rFonts w:asciiTheme="minorHAnsi" w:hAnsiTheme="minorHAnsi"/>
                <w:b/>
                <w:i w:val="0"/>
                <w:color w:val="auto"/>
                <w:sz w:val="22"/>
              </w:rPr>
            </w:pPr>
            <w:r w:rsidRPr="00BE4BED">
              <w:rPr>
                <w:rFonts w:asciiTheme="minorHAnsi" w:hAnsiTheme="minorHAnsi"/>
                <w:b/>
                <w:i w:val="0"/>
                <w:color w:val="auto"/>
                <w:sz w:val="22"/>
              </w:rPr>
              <w:t>Package insert storage recommendations</w:t>
            </w:r>
          </w:p>
        </w:tc>
      </w:tr>
      <w:tr w:rsidR="001F44F0" w:rsidRPr="00BE4BED" w14:paraId="2C25B87A" w14:textId="77777777" w:rsidTr="001F44F0">
        <w:tc>
          <w:tcPr>
            <w:tcW w:w="1512" w:type="pct"/>
          </w:tcPr>
          <w:p w14:paraId="067AF9FE" w14:textId="77777777" w:rsidR="001F44F0" w:rsidRPr="00BE4BED" w:rsidRDefault="001F44F0" w:rsidP="005A24AF">
            <w:pPr>
              <w:pStyle w:val="CROMSInstruction"/>
              <w:spacing w:before="0" w:after="0"/>
              <w:rPr>
                <w:rFonts w:asciiTheme="minorHAnsi" w:hAnsiTheme="minorHAnsi"/>
                <w:i w:val="0"/>
                <w:color w:val="auto"/>
                <w:sz w:val="22"/>
              </w:rPr>
            </w:pPr>
            <w:r w:rsidRPr="00BE4BED">
              <w:rPr>
                <w:rFonts w:asciiTheme="minorHAnsi" w:hAnsiTheme="minorHAnsi"/>
                <w:i w:val="0"/>
                <w:color w:val="auto"/>
                <w:sz w:val="22"/>
              </w:rPr>
              <w:t>Albendazole (Albenza)</w:t>
            </w:r>
          </w:p>
        </w:tc>
        <w:tc>
          <w:tcPr>
            <w:tcW w:w="3488" w:type="pct"/>
          </w:tcPr>
          <w:p w14:paraId="36D53381" w14:textId="77777777" w:rsidR="001F44F0" w:rsidRPr="00BE4BED" w:rsidRDefault="001F44F0" w:rsidP="005A24AF">
            <w:pPr>
              <w:pStyle w:val="CROMSInstruction"/>
              <w:spacing w:before="0" w:after="0"/>
              <w:rPr>
                <w:rFonts w:asciiTheme="minorHAnsi" w:hAnsiTheme="minorHAnsi"/>
                <w:i w:val="0"/>
                <w:color w:val="auto"/>
                <w:sz w:val="22"/>
              </w:rPr>
            </w:pPr>
            <w:r w:rsidRPr="00BE4BED">
              <w:rPr>
                <w:rFonts w:asciiTheme="minorHAnsi" w:hAnsiTheme="minorHAnsi"/>
                <w:i w:val="0"/>
                <w:color w:val="auto"/>
                <w:sz w:val="22"/>
              </w:rPr>
              <w:t>Store between 20° and 25°C</w:t>
            </w:r>
          </w:p>
        </w:tc>
      </w:tr>
      <w:tr w:rsidR="001F44F0" w:rsidRPr="00BE4BED" w14:paraId="5641FF9E" w14:textId="77777777" w:rsidTr="001F44F0">
        <w:tc>
          <w:tcPr>
            <w:tcW w:w="1512" w:type="pct"/>
          </w:tcPr>
          <w:p w14:paraId="3E22E747" w14:textId="77777777" w:rsidR="001F44F0" w:rsidRPr="00BE4BED" w:rsidRDefault="001F44F0" w:rsidP="005A24AF">
            <w:pPr>
              <w:pStyle w:val="CROMSInstruction"/>
              <w:spacing w:before="0" w:after="0"/>
              <w:rPr>
                <w:rFonts w:asciiTheme="minorHAnsi" w:hAnsiTheme="minorHAnsi"/>
                <w:i w:val="0"/>
                <w:color w:val="auto"/>
                <w:sz w:val="22"/>
              </w:rPr>
            </w:pPr>
            <w:r w:rsidRPr="00BE4BED">
              <w:rPr>
                <w:rFonts w:asciiTheme="minorHAnsi" w:hAnsiTheme="minorHAnsi"/>
                <w:i w:val="0"/>
                <w:color w:val="auto"/>
                <w:sz w:val="22"/>
              </w:rPr>
              <w:t>Albendazole (Zentel)</w:t>
            </w:r>
          </w:p>
        </w:tc>
        <w:tc>
          <w:tcPr>
            <w:tcW w:w="3488" w:type="pct"/>
          </w:tcPr>
          <w:p w14:paraId="5C0F6928" w14:textId="77777777" w:rsidR="001F44F0" w:rsidRPr="00BE4BED" w:rsidRDefault="001F44F0" w:rsidP="005A24AF">
            <w:pPr>
              <w:pStyle w:val="CROMSInstruction"/>
              <w:spacing w:before="0" w:after="0"/>
              <w:rPr>
                <w:rFonts w:asciiTheme="minorHAnsi" w:hAnsiTheme="minorHAnsi"/>
                <w:i w:val="0"/>
                <w:color w:val="auto"/>
                <w:sz w:val="22"/>
              </w:rPr>
            </w:pPr>
            <w:r w:rsidRPr="00BE4BED">
              <w:rPr>
                <w:rFonts w:asciiTheme="minorHAnsi" w:hAnsiTheme="minorHAnsi"/>
                <w:i w:val="0"/>
                <w:color w:val="auto"/>
                <w:sz w:val="22"/>
              </w:rPr>
              <w:t>Store in a dry place at a temperature not exceeding 30°C</w:t>
            </w:r>
          </w:p>
        </w:tc>
      </w:tr>
      <w:tr w:rsidR="001F44F0" w:rsidRPr="00BE4BED" w14:paraId="3FA7CC8A" w14:textId="77777777" w:rsidTr="001F44F0">
        <w:tc>
          <w:tcPr>
            <w:tcW w:w="1512" w:type="pct"/>
          </w:tcPr>
          <w:p w14:paraId="3CF8334E" w14:textId="77777777" w:rsidR="001F44F0" w:rsidRPr="00BE4BED" w:rsidRDefault="001F44F0" w:rsidP="005A24AF">
            <w:pPr>
              <w:pStyle w:val="CROMSInstruction"/>
              <w:spacing w:before="0" w:after="0"/>
              <w:rPr>
                <w:rFonts w:asciiTheme="minorHAnsi" w:hAnsiTheme="minorHAnsi"/>
                <w:i w:val="0"/>
                <w:color w:val="auto"/>
                <w:sz w:val="22"/>
              </w:rPr>
            </w:pPr>
            <w:r w:rsidRPr="00BE4BED">
              <w:rPr>
                <w:rFonts w:asciiTheme="minorHAnsi" w:hAnsiTheme="minorHAnsi"/>
                <w:i w:val="0"/>
                <w:color w:val="auto"/>
                <w:sz w:val="22"/>
              </w:rPr>
              <w:t>DEC</w:t>
            </w:r>
          </w:p>
        </w:tc>
        <w:tc>
          <w:tcPr>
            <w:tcW w:w="3488" w:type="pct"/>
          </w:tcPr>
          <w:p w14:paraId="18D50830" w14:textId="77777777" w:rsidR="001F44F0" w:rsidRPr="00BE4BED" w:rsidRDefault="001F44F0" w:rsidP="001F44F0">
            <w:pPr>
              <w:pStyle w:val="CROMSInstruction"/>
              <w:spacing w:before="0" w:after="0"/>
              <w:rPr>
                <w:rFonts w:asciiTheme="minorHAnsi" w:hAnsiTheme="minorHAnsi"/>
                <w:i w:val="0"/>
                <w:color w:val="auto"/>
                <w:sz w:val="22"/>
              </w:rPr>
            </w:pPr>
            <w:r w:rsidRPr="00BE4BED">
              <w:rPr>
                <w:rFonts w:asciiTheme="minorHAnsi" w:hAnsiTheme="minorHAnsi"/>
                <w:i w:val="0"/>
                <w:color w:val="auto"/>
                <w:sz w:val="22"/>
              </w:rPr>
              <w:t>Do not store above 30°C; protect from light and moisture</w:t>
            </w:r>
          </w:p>
        </w:tc>
      </w:tr>
      <w:tr w:rsidR="001F44F0" w:rsidRPr="00BE4BED" w14:paraId="78EB7B27" w14:textId="77777777" w:rsidTr="001F44F0">
        <w:tc>
          <w:tcPr>
            <w:tcW w:w="1512" w:type="pct"/>
          </w:tcPr>
          <w:p w14:paraId="235E9F54" w14:textId="77777777" w:rsidR="001F44F0" w:rsidRPr="00BE4BED" w:rsidRDefault="001F44F0" w:rsidP="00F0028C">
            <w:pPr>
              <w:pStyle w:val="CROMSInstruction"/>
              <w:spacing w:before="0" w:after="0"/>
              <w:rPr>
                <w:rFonts w:asciiTheme="minorHAnsi" w:hAnsiTheme="minorHAnsi"/>
                <w:i w:val="0"/>
                <w:color w:val="auto"/>
                <w:sz w:val="22"/>
              </w:rPr>
            </w:pPr>
            <w:r w:rsidRPr="00BE4BED">
              <w:rPr>
                <w:rFonts w:asciiTheme="minorHAnsi" w:hAnsiTheme="minorHAnsi"/>
                <w:i w:val="0"/>
                <w:color w:val="auto"/>
                <w:sz w:val="22"/>
              </w:rPr>
              <w:t>IVM</w:t>
            </w:r>
          </w:p>
        </w:tc>
        <w:tc>
          <w:tcPr>
            <w:tcW w:w="3488" w:type="pct"/>
          </w:tcPr>
          <w:p w14:paraId="00132127" w14:textId="77777777" w:rsidR="001F44F0" w:rsidRPr="00BE4BED" w:rsidRDefault="001F44F0" w:rsidP="00F0028C">
            <w:pPr>
              <w:pStyle w:val="CROMSInstruction"/>
              <w:spacing w:before="0" w:after="0"/>
              <w:rPr>
                <w:rFonts w:asciiTheme="minorHAnsi" w:hAnsiTheme="minorHAnsi"/>
                <w:i w:val="0"/>
                <w:color w:val="auto"/>
                <w:sz w:val="22"/>
              </w:rPr>
            </w:pPr>
            <w:r w:rsidRPr="00BE4BED">
              <w:rPr>
                <w:rFonts w:asciiTheme="minorHAnsi" w:hAnsiTheme="minorHAnsi"/>
                <w:i w:val="0"/>
                <w:color w:val="auto"/>
                <w:sz w:val="22"/>
              </w:rPr>
              <w:t>Store at temperatures below 30°C</w:t>
            </w:r>
          </w:p>
        </w:tc>
      </w:tr>
      <w:tr w:rsidR="001F44F0" w:rsidRPr="00BE4BED" w14:paraId="41EF529B" w14:textId="77777777" w:rsidTr="001F44F0">
        <w:tc>
          <w:tcPr>
            <w:tcW w:w="1512" w:type="pct"/>
          </w:tcPr>
          <w:p w14:paraId="7CE08AE4" w14:textId="77777777" w:rsidR="001F44F0" w:rsidRPr="00BE4BED" w:rsidRDefault="001F44F0" w:rsidP="00F0028C">
            <w:pPr>
              <w:pStyle w:val="CROMSInstruction"/>
              <w:spacing w:before="0" w:after="0"/>
              <w:rPr>
                <w:rFonts w:asciiTheme="minorHAnsi" w:hAnsiTheme="minorHAnsi"/>
                <w:i w:val="0"/>
                <w:color w:val="auto"/>
                <w:sz w:val="22"/>
              </w:rPr>
            </w:pPr>
            <w:r w:rsidRPr="00BE4BED">
              <w:rPr>
                <w:rFonts w:asciiTheme="minorHAnsi" w:hAnsiTheme="minorHAnsi"/>
                <w:i w:val="0"/>
                <w:color w:val="auto"/>
                <w:sz w:val="22"/>
              </w:rPr>
              <w:t>Moxidectin</w:t>
            </w:r>
          </w:p>
        </w:tc>
        <w:tc>
          <w:tcPr>
            <w:tcW w:w="3488" w:type="pct"/>
          </w:tcPr>
          <w:p w14:paraId="4D3D40E4" w14:textId="77777777" w:rsidR="001F44F0" w:rsidRPr="00BE4BED" w:rsidRDefault="001F44F0" w:rsidP="00925CE3">
            <w:pPr>
              <w:pStyle w:val="CROMSInstruction"/>
              <w:spacing w:before="0" w:after="0"/>
              <w:rPr>
                <w:rFonts w:asciiTheme="minorHAnsi" w:hAnsiTheme="minorHAnsi"/>
                <w:i w:val="0"/>
                <w:color w:val="auto"/>
                <w:sz w:val="22"/>
              </w:rPr>
            </w:pPr>
            <w:r w:rsidRPr="00BE4BED">
              <w:rPr>
                <w:rFonts w:asciiTheme="minorHAnsi" w:hAnsiTheme="minorHAnsi"/>
                <w:i w:val="0"/>
                <w:color w:val="auto"/>
                <w:sz w:val="22"/>
              </w:rPr>
              <w:t>Store below 30°C; protect from light</w:t>
            </w:r>
          </w:p>
        </w:tc>
      </w:tr>
    </w:tbl>
    <w:p w14:paraId="1540CDBE" w14:textId="77777777" w:rsidR="00383983" w:rsidRPr="00BE4BED" w:rsidRDefault="00383983" w:rsidP="005A24AF">
      <w:pPr>
        <w:pStyle w:val="CROMSInstruction"/>
        <w:spacing w:before="0" w:after="0"/>
        <w:rPr>
          <w:rFonts w:ascii="Nirmala UI" w:hAnsi="Nirmala UI" w:cs="Nirmala UI"/>
          <w:i w:val="0"/>
          <w:color w:val="auto"/>
          <w:sz w:val="22"/>
        </w:rPr>
      </w:pPr>
    </w:p>
    <w:p w14:paraId="61439847" w14:textId="77777777" w:rsidR="005A24AF" w:rsidRPr="00BE4BED" w:rsidRDefault="005A24AF" w:rsidP="00994BB1">
      <w:pPr>
        <w:pStyle w:val="Heading2"/>
        <w:spacing w:before="0" w:line="240" w:lineRule="auto"/>
        <w:ind w:left="576"/>
      </w:pPr>
      <w:bookmarkStart w:id="3982" w:name="_Toc469058352"/>
      <w:bookmarkStart w:id="3983" w:name="_Toc469046186"/>
      <w:bookmarkStart w:id="3984" w:name="_Toc25685366"/>
      <w:r w:rsidRPr="00BE4BED">
        <w:t>Measures to Minimize Bias: Randomization</w:t>
      </w:r>
      <w:r w:rsidR="007C05B2" w:rsidRPr="00BE4BED">
        <w:t xml:space="preserve"> and Blinding</w:t>
      </w:r>
      <w:bookmarkEnd w:id="3982"/>
      <w:bookmarkEnd w:id="3983"/>
      <w:bookmarkEnd w:id="3984"/>
    </w:p>
    <w:p w14:paraId="7935B4E1" w14:textId="77777777" w:rsidR="00AE6E72" w:rsidRPr="00BE4BED" w:rsidRDefault="00AE6E72" w:rsidP="005A24AF">
      <w:pPr>
        <w:spacing w:before="0" w:after="0" w:line="240" w:lineRule="auto"/>
        <w:rPr>
          <w:b/>
          <w:sz w:val="22"/>
          <w:szCs w:val="22"/>
        </w:rPr>
      </w:pPr>
      <w:r w:rsidRPr="00BE4BED">
        <w:rPr>
          <w:b/>
          <w:sz w:val="22"/>
          <w:szCs w:val="22"/>
        </w:rPr>
        <w:t>Blinding</w:t>
      </w:r>
    </w:p>
    <w:p w14:paraId="1C691AD2" w14:textId="049AC34C" w:rsidR="00AE6E72" w:rsidRPr="00BE4BED" w:rsidRDefault="00AB29C3" w:rsidP="005A24AF">
      <w:pPr>
        <w:spacing w:before="0" w:after="0" w:line="240" w:lineRule="auto"/>
        <w:rPr>
          <w:sz w:val="22"/>
          <w:szCs w:val="22"/>
        </w:rPr>
      </w:pPr>
      <w:r w:rsidRPr="00BE4BED">
        <w:rPr>
          <w:sz w:val="22"/>
          <w:szCs w:val="22"/>
        </w:rPr>
        <w:t xml:space="preserve">Recognizing that number and appearance of tablets received in each study arm will be noticeably different, this will be an open label study. </w:t>
      </w:r>
      <w:r w:rsidR="00AE6E72" w:rsidRPr="00BE4BED">
        <w:rPr>
          <w:sz w:val="22"/>
          <w:szCs w:val="22"/>
        </w:rPr>
        <w:t>To minimize bias,</w:t>
      </w:r>
      <w:r w:rsidR="00914BC8" w:rsidRPr="00BE4BED">
        <w:rPr>
          <w:sz w:val="22"/>
          <w:szCs w:val="22"/>
        </w:rPr>
        <w:t xml:space="preserve"> administration of study medications will be performed by a staff member with no role in assessing AEs. AE assessments and all other </w:t>
      </w:r>
      <w:r w:rsidRPr="00BE4BED">
        <w:rPr>
          <w:sz w:val="22"/>
          <w:szCs w:val="22"/>
        </w:rPr>
        <w:t xml:space="preserve">outcome measures will be assessed by observers masked to </w:t>
      </w:r>
      <w:r w:rsidR="00AE6E72" w:rsidRPr="00BE4BED">
        <w:rPr>
          <w:sz w:val="22"/>
          <w:szCs w:val="22"/>
        </w:rPr>
        <w:t>the treatment assignment.</w:t>
      </w:r>
    </w:p>
    <w:p w14:paraId="0736A02B" w14:textId="77777777" w:rsidR="00AE6E72" w:rsidRPr="00BE4BED" w:rsidRDefault="00AE6E72" w:rsidP="005A24AF">
      <w:pPr>
        <w:spacing w:before="0" w:after="0" w:line="240" w:lineRule="auto"/>
        <w:rPr>
          <w:sz w:val="22"/>
          <w:szCs w:val="22"/>
        </w:rPr>
      </w:pPr>
    </w:p>
    <w:p w14:paraId="55AB35BC" w14:textId="77777777" w:rsidR="00AE6E72" w:rsidRPr="00BE4BED" w:rsidRDefault="00AE6E72" w:rsidP="004A4D3E">
      <w:pPr>
        <w:keepNext/>
        <w:spacing w:before="0" w:after="0" w:line="240" w:lineRule="auto"/>
        <w:rPr>
          <w:b/>
          <w:sz w:val="22"/>
          <w:szCs w:val="22"/>
        </w:rPr>
      </w:pPr>
      <w:r w:rsidRPr="00BE4BED">
        <w:rPr>
          <w:b/>
          <w:sz w:val="22"/>
          <w:szCs w:val="22"/>
        </w:rPr>
        <w:t>Randomization</w:t>
      </w:r>
    </w:p>
    <w:p w14:paraId="24395C45" w14:textId="4A456E9A" w:rsidR="00701B8A" w:rsidRPr="00BE4BED" w:rsidRDefault="00AB29C3" w:rsidP="005A24AF">
      <w:pPr>
        <w:spacing w:before="0" w:after="0" w:line="240" w:lineRule="auto"/>
        <w:rPr>
          <w:sz w:val="22"/>
          <w:szCs w:val="22"/>
        </w:rPr>
      </w:pPr>
      <w:r w:rsidRPr="00BE4BED">
        <w:rPr>
          <w:sz w:val="22"/>
          <w:szCs w:val="22"/>
        </w:rPr>
        <w:t xml:space="preserve">Allocation sequence for arm assignment will be generated </w:t>
      </w:r>
      <w:r w:rsidR="00AE6E72" w:rsidRPr="00BE4BED">
        <w:rPr>
          <w:sz w:val="22"/>
          <w:szCs w:val="22"/>
        </w:rPr>
        <w:t>by the study statistician prior</w:t>
      </w:r>
      <w:r w:rsidR="00514F95" w:rsidRPr="00BE4BED">
        <w:rPr>
          <w:sz w:val="22"/>
          <w:szCs w:val="22"/>
        </w:rPr>
        <w:t xml:space="preserve"> to</w:t>
      </w:r>
      <w:r w:rsidR="00AE6E72" w:rsidRPr="00BE4BED">
        <w:rPr>
          <w:sz w:val="22"/>
          <w:szCs w:val="22"/>
        </w:rPr>
        <w:t xml:space="preserve"> study onset.</w:t>
      </w:r>
      <w:r w:rsidR="00914BC8" w:rsidRPr="00BE4BED">
        <w:rPr>
          <w:sz w:val="22"/>
          <w:szCs w:val="22"/>
        </w:rPr>
        <w:t xml:space="preserve"> </w:t>
      </w:r>
      <w:r w:rsidRPr="00BE4BED">
        <w:rPr>
          <w:sz w:val="22"/>
          <w:szCs w:val="22"/>
        </w:rPr>
        <w:t>Consenting subjects will be allocated to treatment sequentially according to the randomization list</w:t>
      </w:r>
      <w:r w:rsidR="00AE6E72" w:rsidRPr="00BE4BED">
        <w:rPr>
          <w:sz w:val="22"/>
          <w:szCs w:val="22"/>
        </w:rPr>
        <w:t>.</w:t>
      </w:r>
      <w:r w:rsidR="00542B1E" w:rsidRPr="00BE4BED">
        <w:rPr>
          <w:sz w:val="22"/>
          <w:szCs w:val="22"/>
        </w:rPr>
        <w:t xml:space="preserve"> </w:t>
      </w:r>
    </w:p>
    <w:p w14:paraId="479576EB" w14:textId="77777777" w:rsidR="00701B8A" w:rsidRPr="00BE4BED" w:rsidRDefault="00701B8A" w:rsidP="005A24AF">
      <w:pPr>
        <w:spacing w:before="0" w:after="0" w:line="240" w:lineRule="auto"/>
        <w:rPr>
          <w:i/>
        </w:rPr>
      </w:pPr>
    </w:p>
    <w:p w14:paraId="4BFFE385" w14:textId="77777777" w:rsidR="00526C1E" w:rsidRPr="00BE4BED" w:rsidRDefault="00F45C15" w:rsidP="009F2D0F">
      <w:pPr>
        <w:pStyle w:val="Heading2"/>
        <w:keepNext/>
        <w:spacing w:before="0" w:line="240" w:lineRule="auto"/>
        <w:ind w:left="576"/>
      </w:pPr>
      <w:bookmarkStart w:id="3985" w:name="_Toc469058353"/>
      <w:bookmarkStart w:id="3986" w:name="_Toc469046187"/>
      <w:bookmarkStart w:id="3987" w:name="_Toc25685367"/>
      <w:r w:rsidRPr="00BE4BED">
        <w:t xml:space="preserve">Study </w:t>
      </w:r>
      <w:r w:rsidR="00913269" w:rsidRPr="00BE4BED">
        <w:t>I</w:t>
      </w:r>
      <w:r w:rsidR="00E16833" w:rsidRPr="00BE4BED">
        <w:t>ntervention</w:t>
      </w:r>
      <w:r w:rsidR="00913269" w:rsidRPr="00BE4BED">
        <w:t xml:space="preserve"> </w:t>
      </w:r>
      <w:r w:rsidRPr="00BE4BED">
        <w:t>C</w:t>
      </w:r>
      <w:r w:rsidR="00526C1E" w:rsidRPr="00BE4BED">
        <w:t>ompliance</w:t>
      </w:r>
      <w:bookmarkEnd w:id="3985"/>
      <w:bookmarkEnd w:id="3986"/>
      <w:bookmarkEnd w:id="3987"/>
    </w:p>
    <w:p w14:paraId="32C85077" w14:textId="77777777" w:rsidR="00A405D5" w:rsidRPr="00BE4BED" w:rsidRDefault="00AE6E72" w:rsidP="00653B33">
      <w:pPr>
        <w:pStyle w:val="NormalWeb"/>
        <w:rPr>
          <w:rFonts w:asciiTheme="minorHAnsi" w:hAnsiTheme="minorHAnsi"/>
          <w:color w:val="auto"/>
          <w:sz w:val="22"/>
          <w:szCs w:val="22"/>
        </w:rPr>
      </w:pPr>
      <w:r w:rsidRPr="00BE4BED">
        <w:rPr>
          <w:rFonts w:asciiTheme="minorHAnsi" w:hAnsiTheme="minorHAnsi"/>
          <w:color w:val="auto"/>
          <w:sz w:val="22"/>
          <w:szCs w:val="22"/>
        </w:rPr>
        <w:t>Ingestion of study medications will be directly observed.</w:t>
      </w:r>
    </w:p>
    <w:p w14:paraId="49C3B554" w14:textId="77777777" w:rsidR="00E37C99" w:rsidRPr="00BE4BED" w:rsidRDefault="00E37C99" w:rsidP="00653B33">
      <w:pPr>
        <w:pStyle w:val="NormalWeb"/>
      </w:pPr>
    </w:p>
    <w:p w14:paraId="74103805" w14:textId="77777777" w:rsidR="00526C1E" w:rsidRPr="00BE4BED" w:rsidRDefault="00206483" w:rsidP="00994BB1">
      <w:pPr>
        <w:pStyle w:val="Heading2"/>
        <w:spacing w:before="0" w:line="240" w:lineRule="auto"/>
        <w:ind w:left="576"/>
      </w:pPr>
      <w:bookmarkStart w:id="3988" w:name="_Toc469058354"/>
      <w:bookmarkStart w:id="3989" w:name="_Toc469046188"/>
      <w:bookmarkStart w:id="3990" w:name="_Toc25685368"/>
      <w:r w:rsidRPr="00BE4BED">
        <w:t>C</w:t>
      </w:r>
      <w:r w:rsidR="00526C1E" w:rsidRPr="00BE4BED">
        <w:t xml:space="preserve">oncomitant </w:t>
      </w:r>
      <w:r w:rsidRPr="00BE4BED">
        <w:t>T</w:t>
      </w:r>
      <w:r w:rsidR="00526C1E" w:rsidRPr="00BE4BED">
        <w:t>herapy</w:t>
      </w:r>
      <w:bookmarkEnd w:id="3988"/>
      <w:bookmarkEnd w:id="3989"/>
      <w:bookmarkEnd w:id="3990"/>
    </w:p>
    <w:p w14:paraId="2D421639" w14:textId="32F287F4" w:rsidR="000855D5" w:rsidRPr="00BE4BED" w:rsidRDefault="000D02DC" w:rsidP="003D3DF5">
      <w:pPr>
        <w:pStyle w:val="NormalWeb"/>
        <w:rPr>
          <w:rFonts w:asciiTheme="minorHAnsi" w:hAnsiTheme="minorHAnsi"/>
          <w:sz w:val="22"/>
          <w:szCs w:val="22"/>
        </w:rPr>
      </w:pPr>
      <w:r w:rsidRPr="00BE4BED">
        <w:rPr>
          <w:rFonts w:asciiTheme="minorHAnsi" w:hAnsiTheme="minorHAnsi"/>
          <w:sz w:val="22"/>
          <w:szCs w:val="22"/>
        </w:rPr>
        <w:t xml:space="preserve">Concomitant medications will be recorded at the time of enrollment/treatment. </w:t>
      </w:r>
      <w:r w:rsidR="00C8134C" w:rsidRPr="00BE4BED">
        <w:rPr>
          <w:rFonts w:asciiTheme="minorHAnsi" w:hAnsiTheme="minorHAnsi"/>
          <w:sz w:val="22"/>
          <w:szCs w:val="22"/>
        </w:rPr>
        <w:t>M</w:t>
      </w:r>
      <w:r w:rsidR="003D3DF5" w:rsidRPr="00BE4BED">
        <w:rPr>
          <w:rFonts w:asciiTheme="minorHAnsi" w:hAnsiTheme="minorHAnsi"/>
          <w:sz w:val="22"/>
          <w:szCs w:val="22"/>
        </w:rPr>
        <w:t xml:space="preserve">edications to be reported in the </w:t>
      </w:r>
      <w:r w:rsidR="00135400" w:rsidRPr="00BE4BED">
        <w:rPr>
          <w:rFonts w:asciiTheme="minorHAnsi" w:hAnsiTheme="minorHAnsi"/>
          <w:sz w:val="22"/>
          <w:szCs w:val="22"/>
        </w:rPr>
        <w:t>Case Report Form (</w:t>
      </w:r>
      <w:r w:rsidR="003D3DF5" w:rsidRPr="00BE4BED">
        <w:rPr>
          <w:rFonts w:asciiTheme="minorHAnsi" w:hAnsiTheme="minorHAnsi"/>
          <w:sz w:val="22"/>
          <w:szCs w:val="22"/>
        </w:rPr>
        <w:t>CRF</w:t>
      </w:r>
      <w:r w:rsidR="00135400" w:rsidRPr="00BE4BED">
        <w:rPr>
          <w:rFonts w:asciiTheme="minorHAnsi" w:hAnsiTheme="minorHAnsi"/>
          <w:sz w:val="22"/>
          <w:szCs w:val="22"/>
        </w:rPr>
        <w:t>)</w:t>
      </w:r>
      <w:r w:rsidR="003D3DF5" w:rsidRPr="00BE4BED">
        <w:rPr>
          <w:rFonts w:asciiTheme="minorHAnsi" w:hAnsiTheme="minorHAnsi"/>
          <w:sz w:val="22"/>
          <w:szCs w:val="22"/>
        </w:rPr>
        <w:t xml:space="preserve"> are concomitant prescription medications, over-the-counter medications </w:t>
      </w:r>
      <w:r w:rsidR="00A6770D" w:rsidRPr="00BE4BED">
        <w:rPr>
          <w:rFonts w:asciiTheme="minorHAnsi" w:hAnsiTheme="minorHAnsi"/>
          <w:sz w:val="22"/>
          <w:szCs w:val="22"/>
        </w:rPr>
        <w:t>and supplements</w:t>
      </w:r>
      <w:r w:rsidR="000855D5" w:rsidRPr="00BE4BED">
        <w:rPr>
          <w:rFonts w:asciiTheme="minorHAnsi" w:hAnsiTheme="minorHAnsi"/>
          <w:sz w:val="22"/>
          <w:szCs w:val="22"/>
        </w:rPr>
        <w:t xml:space="preserve"> taken within 48 hours prior to receiving the assigned study treatment</w:t>
      </w:r>
      <w:r w:rsidR="00277B21" w:rsidRPr="00BE4BED">
        <w:rPr>
          <w:rFonts w:asciiTheme="minorHAnsi" w:hAnsiTheme="minorHAnsi"/>
          <w:sz w:val="22"/>
          <w:szCs w:val="22"/>
        </w:rPr>
        <w:t xml:space="preserve"> (medial history)</w:t>
      </w:r>
      <w:r w:rsidR="000855D5" w:rsidRPr="00BE4BED">
        <w:rPr>
          <w:rFonts w:asciiTheme="minorHAnsi" w:hAnsiTheme="minorHAnsi"/>
          <w:sz w:val="22"/>
          <w:szCs w:val="22"/>
        </w:rPr>
        <w:t xml:space="preserve">, and any medications taken during </w:t>
      </w:r>
      <w:r w:rsidR="00277B21" w:rsidRPr="00BE4BED">
        <w:rPr>
          <w:rFonts w:asciiTheme="minorHAnsi" w:hAnsiTheme="minorHAnsi"/>
          <w:sz w:val="22"/>
          <w:szCs w:val="22"/>
        </w:rPr>
        <w:t xml:space="preserve">the safety assessment </w:t>
      </w:r>
      <w:r w:rsidR="0091263A" w:rsidRPr="00BE4BED">
        <w:rPr>
          <w:rFonts w:asciiTheme="minorHAnsi" w:hAnsiTheme="minorHAnsi"/>
          <w:sz w:val="22"/>
          <w:szCs w:val="22"/>
        </w:rPr>
        <w:t>period (days 1-7 post-treatment)</w:t>
      </w:r>
      <w:r w:rsidR="00277B21" w:rsidRPr="00BE4BED">
        <w:rPr>
          <w:rFonts w:asciiTheme="minorHAnsi" w:hAnsiTheme="minorHAnsi"/>
          <w:sz w:val="22"/>
          <w:szCs w:val="22"/>
        </w:rPr>
        <w:t>.</w:t>
      </w:r>
    </w:p>
    <w:p w14:paraId="5B5B4CAA" w14:textId="77777777" w:rsidR="00E66FDA" w:rsidRPr="00BE4BED" w:rsidRDefault="00E66FDA" w:rsidP="003D3DF5">
      <w:pPr>
        <w:pStyle w:val="NormalWeb"/>
        <w:rPr>
          <w:rFonts w:asciiTheme="minorHAnsi" w:hAnsiTheme="minorHAnsi"/>
          <w:sz w:val="22"/>
          <w:szCs w:val="22"/>
        </w:rPr>
      </w:pPr>
    </w:p>
    <w:p w14:paraId="58990C4B" w14:textId="77777777" w:rsidR="00E66FDA" w:rsidRPr="00BE4BED" w:rsidRDefault="00E66FDA" w:rsidP="000B6132">
      <w:pPr>
        <w:pStyle w:val="NormalWeb"/>
        <w:keepNext/>
        <w:rPr>
          <w:rFonts w:asciiTheme="minorHAnsi" w:hAnsiTheme="minorHAnsi"/>
          <w:b/>
          <w:sz w:val="22"/>
          <w:szCs w:val="22"/>
        </w:rPr>
      </w:pPr>
      <w:r w:rsidRPr="00BE4BED">
        <w:rPr>
          <w:rFonts w:asciiTheme="minorHAnsi" w:hAnsiTheme="minorHAnsi"/>
          <w:b/>
          <w:sz w:val="22"/>
          <w:szCs w:val="22"/>
        </w:rPr>
        <w:t>Antifilarial medications</w:t>
      </w:r>
    </w:p>
    <w:p w14:paraId="027980BA" w14:textId="24F83051" w:rsidR="000D02DC" w:rsidRPr="00BE4BED" w:rsidRDefault="00E66FDA" w:rsidP="003D3DF5">
      <w:pPr>
        <w:pStyle w:val="NormalWeb"/>
        <w:rPr>
          <w:rFonts w:asciiTheme="minorHAnsi" w:hAnsiTheme="minorHAnsi"/>
          <w:sz w:val="22"/>
          <w:szCs w:val="22"/>
        </w:rPr>
      </w:pPr>
      <w:r w:rsidRPr="00BE4BED">
        <w:rPr>
          <w:rFonts w:asciiTheme="minorHAnsi" w:hAnsiTheme="minorHAnsi"/>
          <w:sz w:val="22"/>
          <w:szCs w:val="22"/>
        </w:rPr>
        <w:t xml:space="preserve">Treatment with antifilarial </w:t>
      </w:r>
      <w:r w:rsidR="0091263A" w:rsidRPr="00BE4BED">
        <w:rPr>
          <w:rFonts w:asciiTheme="minorHAnsi" w:hAnsiTheme="minorHAnsi"/>
          <w:sz w:val="22"/>
          <w:szCs w:val="22"/>
        </w:rPr>
        <w:t xml:space="preserve">or other anthelmintic </w:t>
      </w:r>
      <w:r w:rsidRPr="00BE4BED">
        <w:rPr>
          <w:rFonts w:asciiTheme="minorHAnsi" w:hAnsiTheme="minorHAnsi"/>
          <w:sz w:val="22"/>
          <w:szCs w:val="22"/>
        </w:rPr>
        <w:t>medications</w:t>
      </w:r>
      <w:r w:rsidR="0091263A" w:rsidRPr="00BE4BED">
        <w:rPr>
          <w:rFonts w:asciiTheme="minorHAnsi" w:hAnsiTheme="minorHAnsi"/>
          <w:sz w:val="22"/>
          <w:szCs w:val="22"/>
        </w:rPr>
        <w:t xml:space="preserve"> other than those provided as part of the study is </w:t>
      </w:r>
      <w:r w:rsidRPr="00BE4BED">
        <w:rPr>
          <w:rFonts w:asciiTheme="minorHAnsi" w:hAnsiTheme="minorHAnsi"/>
          <w:sz w:val="22"/>
          <w:szCs w:val="22"/>
        </w:rPr>
        <w:t>prohibited</w:t>
      </w:r>
      <w:r w:rsidR="0091263A" w:rsidRPr="00BE4BED">
        <w:rPr>
          <w:rFonts w:asciiTheme="minorHAnsi" w:hAnsiTheme="minorHAnsi"/>
          <w:sz w:val="22"/>
          <w:szCs w:val="22"/>
        </w:rPr>
        <w:t xml:space="preserve"> until after the </w:t>
      </w:r>
      <w:r w:rsidR="00514F95" w:rsidRPr="00BE4BED">
        <w:rPr>
          <w:rFonts w:asciiTheme="minorHAnsi" w:hAnsiTheme="minorHAnsi"/>
          <w:sz w:val="22"/>
          <w:szCs w:val="22"/>
        </w:rPr>
        <w:t>36-</w:t>
      </w:r>
      <w:r w:rsidR="0091263A" w:rsidRPr="00BE4BED">
        <w:rPr>
          <w:rFonts w:asciiTheme="minorHAnsi" w:hAnsiTheme="minorHAnsi"/>
          <w:sz w:val="22"/>
          <w:szCs w:val="22"/>
        </w:rPr>
        <w:t>month assessments are complete. These medications include</w:t>
      </w:r>
      <w:r w:rsidRPr="00BE4BED">
        <w:rPr>
          <w:rFonts w:asciiTheme="minorHAnsi" w:hAnsiTheme="minorHAnsi"/>
          <w:sz w:val="22"/>
          <w:szCs w:val="22"/>
        </w:rPr>
        <w:t xml:space="preserve"> IVM, DEC, </w:t>
      </w:r>
      <w:r w:rsidR="008D1AB1" w:rsidRPr="00BE4BED">
        <w:rPr>
          <w:rFonts w:asciiTheme="minorHAnsi" w:hAnsiTheme="minorHAnsi"/>
          <w:sz w:val="22"/>
          <w:szCs w:val="22"/>
        </w:rPr>
        <w:t>ABZ</w:t>
      </w:r>
      <w:r w:rsidRPr="00BE4BED">
        <w:rPr>
          <w:rFonts w:asciiTheme="minorHAnsi" w:hAnsiTheme="minorHAnsi"/>
          <w:sz w:val="22"/>
          <w:szCs w:val="22"/>
        </w:rPr>
        <w:t>,</w:t>
      </w:r>
      <w:r w:rsidR="0091263A" w:rsidRPr="00BE4BED">
        <w:rPr>
          <w:rFonts w:asciiTheme="minorHAnsi" w:hAnsiTheme="minorHAnsi"/>
          <w:sz w:val="22"/>
          <w:szCs w:val="22"/>
        </w:rPr>
        <w:t xml:space="preserve"> mebendazole, levamisole, parantel,</w:t>
      </w:r>
      <w:r w:rsidRPr="00BE4BED">
        <w:rPr>
          <w:rFonts w:asciiTheme="minorHAnsi" w:hAnsiTheme="minorHAnsi"/>
          <w:sz w:val="22"/>
          <w:szCs w:val="22"/>
        </w:rPr>
        <w:t xml:space="preserve"> and doxycycline.  There are no dietary restrictions.</w:t>
      </w:r>
    </w:p>
    <w:p w14:paraId="0A4C0D21" w14:textId="77777777" w:rsidR="00E66FDA" w:rsidRPr="00BE4BED" w:rsidRDefault="00E66FDA" w:rsidP="003D3DF5">
      <w:pPr>
        <w:pStyle w:val="NormalWeb"/>
        <w:rPr>
          <w:rFonts w:asciiTheme="minorHAnsi" w:hAnsiTheme="minorHAnsi"/>
          <w:sz w:val="22"/>
          <w:szCs w:val="22"/>
        </w:rPr>
      </w:pPr>
    </w:p>
    <w:p w14:paraId="22A06F41" w14:textId="77777777" w:rsidR="00E66FDA" w:rsidRPr="00BE4BED" w:rsidRDefault="00E66FDA" w:rsidP="003D3DF5">
      <w:pPr>
        <w:pStyle w:val="NormalWeb"/>
        <w:rPr>
          <w:rFonts w:asciiTheme="minorHAnsi" w:hAnsiTheme="minorHAnsi"/>
          <w:b/>
          <w:sz w:val="22"/>
          <w:szCs w:val="22"/>
        </w:rPr>
      </w:pPr>
      <w:r w:rsidRPr="00BE4BED">
        <w:rPr>
          <w:rFonts w:asciiTheme="minorHAnsi" w:hAnsiTheme="minorHAnsi"/>
          <w:b/>
          <w:sz w:val="22"/>
          <w:szCs w:val="22"/>
        </w:rPr>
        <w:t>Other prohibited concomitant medications</w:t>
      </w:r>
    </w:p>
    <w:p w14:paraId="7FD8C6EC" w14:textId="4C6E8253" w:rsidR="00AF47A2" w:rsidRPr="00BE4BED" w:rsidRDefault="000D02DC" w:rsidP="003D3DF5">
      <w:pPr>
        <w:pStyle w:val="NormalWeb"/>
        <w:rPr>
          <w:rFonts w:asciiTheme="minorHAnsi" w:hAnsiTheme="minorHAnsi"/>
          <w:sz w:val="22"/>
          <w:szCs w:val="22"/>
        </w:rPr>
      </w:pPr>
      <w:r w:rsidRPr="00BE4BED">
        <w:rPr>
          <w:rFonts w:asciiTheme="minorHAnsi" w:hAnsiTheme="minorHAnsi"/>
          <w:sz w:val="22"/>
          <w:szCs w:val="22"/>
        </w:rPr>
        <w:t>The following medications, listed as having class C interactions with albendazole or ivermectin</w:t>
      </w:r>
      <w:r w:rsidR="00D724DE" w:rsidRPr="00BE4BED">
        <w:rPr>
          <w:rFonts w:asciiTheme="minorHAnsi" w:hAnsiTheme="minorHAnsi"/>
          <w:sz w:val="22"/>
          <w:szCs w:val="22"/>
        </w:rPr>
        <w:t>, will not be permitted at the time of treatment: warfarin (or other vitamin K antagonists), carbamazepine, phenobarbital, phenytoin, azithromycin, erythromycin, or any strong P-glycoprotein inducers/inhibitors</w:t>
      </w:r>
      <w:r w:rsidR="00AF47A2" w:rsidRPr="00BE4BED">
        <w:rPr>
          <w:rFonts w:asciiTheme="minorHAnsi" w:hAnsiTheme="minorHAnsi"/>
          <w:sz w:val="22"/>
          <w:szCs w:val="22"/>
        </w:rPr>
        <w:t xml:space="preserve">, listed in the table below. </w:t>
      </w:r>
    </w:p>
    <w:p w14:paraId="3A545724" w14:textId="77777777" w:rsidR="00AF47A2" w:rsidRPr="00BE4BED" w:rsidRDefault="00AF47A2" w:rsidP="003D3DF5">
      <w:pPr>
        <w:pStyle w:val="NormalWeb"/>
        <w:rPr>
          <w:rFonts w:asciiTheme="minorHAnsi" w:hAnsiTheme="minorHAnsi"/>
          <w:sz w:val="22"/>
          <w:szCs w:val="22"/>
        </w:rPr>
      </w:pPr>
    </w:p>
    <w:tbl>
      <w:tblPr>
        <w:tblStyle w:val="TableGrid"/>
        <w:tblW w:w="0" w:type="auto"/>
        <w:tblLook w:val="04A0" w:firstRow="1" w:lastRow="0" w:firstColumn="1" w:lastColumn="0" w:noHBand="0" w:noVBand="1"/>
      </w:tblPr>
      <w:tblGrid>
        <w:gridCol w:w="6205"/>
        <w:gridCol w:w="3145"/>
      </w:tblGrid>
      <w:tr w:rsidR="00AF47A2" w:rsidRPr="00BE4BED" w14:paraId="7E70AC6F" w14:textId="77777777" w:rsidTr="00703BBF">
        <w:tc>
          <w:tcPr>
            <w:tcW w:w="6205" w:type="dxa"/>
            <w:shd w:val="clear" w:color="auto" w:fill="F2F2F2" w:themeFill="background1" w:themeFillShade="F2"/>
          </w:tcPr>
          <w:p w14:paraId="509FC4A3" w14:textId="77777777" w:rsidR="00AF47A2" w:rsidRPr="00BE4BED" w:rsidRDefault="00AF47A2" w:rsidP="003D3DF5">
            <w:pPr>
              <w:pStyle w:val="NormalWeb"/>
              <w:rPr>
                <w:rFonts w:asciiTheme="minorHAnsi" w:hAnsiTheme="minorHAnsi"/>
                <w:b/>
                <w:sz w:val="22"/>
              </w:rPr>
            </w:pPr>
            <w:r w:rsidRPr="00BE4BED">
              <w:rPr>
                <w:rFonts w:asciiTheme="minorHAnsi" w:hAnsiTheme="minorHAnsi"/>
                <w:b/>
                <w:sz w:val="22"/>
              </w:rPr>
              <w:t>P-glycoprotein/ABCB1 Inhibitors</w:t>
            </w:r>
          </w:p>
        </w:tc>
        <w:tc>
          <w:tcPr>
            <w:tcW w:w="3145" w:type="dxa"/>
            <w:shd w:val="clear" w:color="auto" w:fill="F2F2F2" w:themeFill="background1" w:themeFillShade="F2"/>
          </w:tcPr>
          <w:p w14:paraId="1C4782C6" w14:textId="77777777" w:rsidR="00AF47A2" w:rsidRPr="00BE4BED" w:rsidRDefault="00AF47A2" w:rsidP="003D3DF5">
            <w:pPr>
              <w:pStyle w:val="NormalWeb"/>
              <w:rPr>
                <w:rFonts w:asciiTheme="minorHAnsi" w:hAnsiTheme="minorHAnsi"/>
                <w:b/>
                <w:sz w:val="22"/>
              </w:rPr>
            </w:pPr>
            <w:r w:rsidRPr="00BE4BED">
              <w:rPr>
                <w:rFonts w:asciiTheme="minorHAnsi" w:hAnsiTheme="minorHAnsi"/>
                <w:b/>
                <w:sz w:val="22"/>
              </w:rPr>
              <w:t>P-glycoprotein/ABCB1 Inducers</w:t>
            </w:r>
          </w:p>
        </w:tc>
      </w:tr>
      <w:tr w:rsidR="00AF47A2" w:rsidRPr="00BE4BED" w14:paraId="5CA90E22" w14:textId="77777777" w:rsidTr="00703BBF">
        <w:tc>
          <w:tcPr>
            <w:tcW w:w="6205" w:type="dxa"/>
          </w:tcPr>
          <w:p w14:paraId="43941B9B" w14:textId="2F9E2846" w:rsidR="00AF47A2" w:rsidRPr="00BE4BED" w:rsidRDefault="0091263A" w:rsidP="00582D66">
            <w:pPr>
              <w:pStyle w:val="NormalWeb"/>
              <w:rPr>
                <w:rFonts w:asciiTheme="minorHAnsi" w:hAnsiTheme="minorHAnsi"/>
                <w:sz w:val="22"/>
              </w:rPr>
            </w:pPr>
            <w:r w:rsidRPr="00BE4BED">
              <w:rPr>
                <w:rFonts w:asciiTheme="minorHAnsi" w:hAnsiTheme="minorHAnsi"/>
                <w:sz w:val="22"/>
              </w:rPr>
              <w:t>Amiodarone, Azithromycin</w:t>
            </w:r>
            <w:r w:rsidR="00AF47A2" w:rsidRPr="00BE4BED">
              <w:rPr>
                <w:rFonts w:asciiTheme="minorHAnsi" w:hAnsiTheme="minorHAnsi"/>
                <w:sz w:val="22"/>
              </w:rPr>
              <w:t>, Carvedilol, Clarithromycin, Cyclo</w:t>
            </w:r>
            <w:r w:rsidRPr="00BE4BED">
              <w:rPr>
                <w:rFonts w:asciiTheme="minorHAnsi" w:hAnsiTheme="minorHAnsi"/>
                <w:sz w:val="22"/>
              </w:rPr>
              <w:t>sporine</w:t>
            </w:r>
            <w:r w:rsidR="00AF47A2" w:rsidRPr="00BE4BED">
              <w:rPr>
                <w:rFonts w:asciiTheme="minorHAnsi" w:hAnsiTheme="minorHAnsi"/>
                <w:sz w:val="22"/>
              </w:rPr>
              <w:t>, Daclatasvir, Dronedarone, Elagolix, Eliglustat, Erythromycin, Flibanserin, Fostamatinib, Glecaprevir and Pibrentasvir, Itraconazole, Ivacaftor, Ketoconazole, Lapatinib, Ledipasvir, Neratinib, Ombitasvir, Paritaprevir, Propafenone, Qui</w:t>
            </w:r>
            <w:r w:rsidR="00794695" w:rsidRPr="00BE4BED">
              <w:rPr>
                <w:rFonts w:asciiTheme="minorHAnsi" w:hAnsiTheme="minorHAnsi"/>
                <w:sz w:val="22"/>
              </w:rPr>
              <w:t>nid</w:t>
            </w:r>
            <w:r w:rsidR="00AF47A2" w:rsidRPr="00BE4BED">
              <w:rPr>
                <w:rFonts w:asciiTheme="minorHAnsi" w:hAnsiTheme="minorHAnsi"/>
                <w:sz w:val="22"/>
              </w:rPr>
              <w:t>ine, Qui</w:t>
            </w:r>
            <w:r w:rsidR="00794695" w:rsidRPr="00BE4BED">
              <w:rPr>
                <w:rFonts w:asciiTheme="minorHAnsi" w:hAnsiTheme="minorHAnsi"/>
                <w:sz w:val="22"/>
              </w:rPr>
              <w:t>nine</w:t>
            </w:r>
            <w:r w:rsidR="00AF47A2" w:rsidRPr="00BE4BED">
              <w:rPr>
                <w:rFonts w:asciiTheme="minorHAnsi" w:hAnsiTheme="minorHAnsi"/>
                <w:sz w:val="22"/>
              </w:rPr>
              <w:t>, Ranolazine, Ritonavir, Rolapitant, Simeprevir, Velpatasvir, Vemurafenib, Verapamil</w:t>
            </w:r>
          </w:p>
        </w:tc>
        <w:tc>
          <w:tcPr>
            <w:tcW w:w="3145" w:type="dxa"/>
          </w:tcPr>
          <w:p w14:paraId="23F3D7C3" w14:textId="3D4D3928" w:rsidR="00AF47A2" w:rsidRPr="00BE4BED" w:rsidRDefault="00AF47A2" w:rsidP="00794695">
            <w:pPr>
              <w:pStyle w:val="NormalWeb"/>
              <w:rPr>
                <w:rFonts w:asciiTheme="minorHAnsi" w:hAnsiTheme="minorHAnsi"/>
                <w:sz w:val="22"/>
              </w:rPr>
            </w:pPr>
            <w:r w:rsidRPr="00BE4BED">
              <w:rPr>
                <w:rFonts w:asciiTheme="minorHAnsi" w:hAnsiTheme="minorHAnsi"/>
                <w:sz w:val="22"/>
              </w:rPr>
              <w:t>Apalutamide, Car</w:t>
            </w:r>
            <w:r w:rsidR="00794695" w:rsidRPr="00BE4BED">
              <w:rPr>
                <w:rFonts w:asciiTheme="minorHAnsi" w:hAnsiTheme="minorHAnsi"/>
                <w:sz w:val="22"/>
              </w:rPr>
              <w:t>bam</w:t>
            </w:r>
            <w:r w:rsidRPr="00BE4BED">
              <w:rPr>
                <w:rFonts w:asciiTheme="minorHAnsi" w:hAnsiTheme="minorHAnsi"/>
                <w:sz w:val="22"/>
              </w:rPr>
              <w:t>azepine, Fosphenytoin, Phenytoin, Rif</w:t>
            </w:r>
            <w:r w:rsidR="00794695" w:rsidRPr="00BE4BED">
              <w:rPr>
                <w:rFonts w:asciiTheme="minorHAnsi" w:hAnsiTheme="minorHAnsi"/>
                <w:sz w:val="22"/>
              </w:rPr>
              <w:t>amp</w:t>
            </w:r>
            <w:r w:rsidRPr="00BE4BED">
              <w:rPr>
                <w:rFonts w:asciiTheme="minorHAnsi" w:hAnsiTheme="minorHAnsi"/>
                <w:sz w:val="22"/>
              </w:rPr>
              <w:t>in, St John's Wort</w:t>
            </w:r>
          </w:p>
        </w:tc>
      </w:tr>
    </w:tbl>
    <w:p w14:paraId="1E68BC86" w14:textId="77777777" w:rsidR="003D3DF5" w:rsidRPr="00BE4BED" w:rsidRDefault="003D3DF5" w:rsidP="003D3DF5">
      <w:pPr>
        <w:pStyle w:val="NormalWeb"/>
        <w:rPr>
          <w:rFonts w:asciiTheme="minorHAnsi" w:hAnsiTheme="minorHAnsi"/>
          <w:color w:val="auto"/>
          <w:sz w:val="22"/>
          <w:szCs w:val="22"/>
        </w:rPr>
      </w:pPr>
    </w:p>
    <w:p w14:paraId="33EF4F34" w14:textId="77777777" w:rsidR="00352993" w:rsidRPr="00BE4BED" w:rsidRDefault="00352993" w:rsidP="005627AC">
      <w:pPr>
        <w:pStyle w:val="NormalWeb"/>
        <w:rPr>
          <w:sz w:val="22"/>
          <w:szCs w:val="22"/>
        </w:rPr>
      </w:pPr>
    </w:p>
    <w:p w14:paraId="27BBDD37" w14:textId="29E0DD5E" w:rsidR="0048335B" w:rsidRPr="00BE4BED" w:rsidRDefault="002125AC" w:rsidP="009F73A1">
      <w:pPr>
        <w:pStyle w:val="Heading1"/>
        <w:spacing w:before="0" w:line="240" w:lineRule="auto"/>
      </w:pPr>
      <w:bookmarkStart w:id="3991" w:name="_Toc469058356"/>
      <w:bookmarkStart w:id="3992" w:name="_Toc469046190"/>
      <w:bookmarkStart w:id="3993" w:name="_Toc25685369"/>
      <w:r w:rsidRPr="00BE4BED">
        <w:t>PARTICIPANT</w:t>
      </w:r>
      <w:r w:rsidR="008A71A7" w:rsidRPr="00BE4BED">
        <w:t xml:space="preserve"> </w:t>
      </w:r>
      <w:r w:rsidR="00D34315" w:rsidRPr="00BE4BED">
        <w:t>DISCONTINUATION</w:t>
      </w:r>
      <w:r w:rsidR="008A71A7" w:rsidRPr="00BE4BED">
        <w:t>/</w:t>
      </w:r>
      <w:r w:rsidR="00206483" w:rsidRPr="00BE4BED">
        <w:t>WITHDRAWAL</w:t>
      </w:r>
      <w:bookmarkEnd w:id="3991"/>
      <w:bookmarkEnd w:id="3992"/>
      <w:bookmarkEnd w:id="3993"/>
    </w:p>
    <w:p w14:paraId="7E47915B" w14:textId="389BC424" w:rsidR="00587BE7" w:rsidRPr="00BE4BED" w:rsidRDefault="00587BE7" w:rsidP="009F73A1">
      <w:pPr>
        <w:pStyle w:val="CROMSInstruction"/>
        <w:spacing w:before="0" w:after="0"/>
        <w:rPr>
          <w:rFonts w:asciiTheme="minorHAnsi" w:hAnsiTheme="minorHAnsi"/>
          <w:i w:val="0"/>
          <w:color w:val="auto"/>
          <w:sz w:val="22"/>
        </w:rPr>
      </w:pPr>
      <w:bookmarkStart w:id="3994" w:name="_Toc466973040"/>
      <w:bookmarkStart w:id="3995" w:name="_Toc466973889"/>
      <w:bookmarkStart w:id="3996" w:name="_Toc466977294"/>
      <w:bookmarkStart w:id="3997" w:name="_Toc466978143"/>
      <w:bookmarkStart w:id="3998" w:name="_Toc466979695"/>
      <w:bookmarkStart w:id="3999" w:name="_Toc466983346"/>
      <w:bookmarkStart w:id="4000" w:name="_Toc466984194"/>
      <w:bookmarkStart w:id="4001" w:name="_Toc466985043"/>
      <w:bookmarkStart w:id="4002" w:name="_Toc466985891"/>
      <w:bookmarkStart w:id="4003" w:name="_Toc466986740"/>
      <w:bookmarkStart w:id="4004" w:name="_Toc466987747"/>
      <w:bookmarkStart w:id="4005" w:name="_Toc466988754"/>
      <w:bookmarkStart w:id="4006" w:name="_Toc466989603"/>
      <w:bookmarkStart w:id="4007" w:name="_Toc466990220"/>
      <w:bookmarkStart w:id="4008" w:name="_Toc467137226"/>
      <w:bookmarkStart w:id="4009" w:name="_Toc467138074"/>
      <w:bookmarkStart w:id="4010" w:name="_Toc467161113"/>
      <w:bookmarkStart w:id="4011" w:name="_Toc467165376"/>
      <w:bookmarkStart w:id="4012" w:name="_Toc467242003"/>
      <w:bookmarkStart w:id="4013" w:name="_Toc467242863"/>
      <w:bookmarkStart w:id="4014" w:name="_Toc467243724"/>
      <w:bookmarkStart w:id="4015" w:name="_Toc467244584"/>
      <w:bookmarkStart w:id="4016" w:name="_Toc467245444"/>
      <w:bookmarkStart w:id="4017" w:name="_Toc467246304"/>
      <w:bookmarkStart w:id="4018" w:name="_Toc467247335"/>
      <w:bookmarkStart w:id="4019" w:name="_Toc467248195"/>
      <w:bookmarkStart w:id="4020" w:name="_Toc467247899"/>
      <w:bookmarkStart w:id="4021" w:name="_Toc467254514"/>
      <w:bookmarkStart w:id="4022" w:name="_Toc467481964"/>
      <w:bookmarkStart w:id="4023" w:name="_Toc467482823"/>
      <w:bookmarkStart w:id="4024" w:name="_Toc467483681"/>
      <w:bookmarkStart w:id="4025" w:name="_Toc467484540"/>
      <w:bookmarkStart w:id="4026" w:name="_Toc468199091"/>
      <w:bookmarkEnd w:id="3994"/>
      <w:bookmarkEnd w:id="3995"/>
      <w:bookmarkEnd w:id="3996"/>
      <w:bookmarkEnd w:id="3997"/>
      <w:bookmarkEnd w:id="3998"/>
      <w:bookmarkEnd w:id="3999"/>
      <w:bookmarkEnd w:id="4000"/>
      <w:bookmarkEnd w:id="4001"/>
      <w:bookmarkEnd w:id="4002"/>
      <w:bookmarkEnd w:id="4003"/>
      <w:bookmarkEnd w:id="4004"/>
      <w:bookmarkEnd w:id="4005"/>
      <w:bookmarkEnd w:id="4006"/>
      <w:bookmarkEnd w:id="4007"/>
      <w:bookmarkEnd w:id="4008"/>
      <w:bookmarkEnd w:id="4009"/>
      <w:bookmarkEnd w:id="4010"/>
      <w:bookmarkEnd w:id="4011"/>
      <w:bookmarkEnd w:id="4012"/>
      <w:bookmarkEnd w:id="4013"/>
      <w:bookmarkEnd w:id="4014"/>
      <w:bookmarkEnd w:id="4015"/>
      <w:bookmarkEnd w:id="4016"/>
      <w:bookmarkEnd w:id="4017"/>
      <w:bookmarkEnd w:id="4018"/>
      <w:bookmarkEnd w:id="4019"/>
      <w:bookmarkEnd w:id="4020"/>
      <w:bookmarkEnd w:id="4021"/>
      <w:bookmarkEnd w:id="4022"/>
      <w:bookmarkEnd w:id="4023"/>
      <w:bookmarkEnd w:id="4024"/>
      <w:bookmarkEnd w:id="4025"/>
      <w:bookmarkEnd w:id="4026"/>
    </w:p>
    <w:p w14:paraId="1AA050B7" w14:textId="77777777" w:rsidR="00577E8D" w:rsidRPr="00BE4BED" w:rsidRDefault="008A71A7" w:rsidP="00994BB1">
      <w:pPr>
        <w:pStyle w:val="Heading2"/>
        <w:keepNext/>
        <w:spacing w:before="0" w:line="240" w:lineRule="auto"/>
        <w:ind w:left="576"/>
      </w:pPr>
      <w:bookmarkStart w:id="4027" w:name="_Toc469058358"/>
      <w:bookmarkStart w:id="4028" w:name="_Toc469046192"/>
      <w:bookmarkStart w:id="4029" w:name="_Toc25685370"/>
      <w:r w:rsidRPr="00BE4BED">
        <w:t>P</w:t>
      </w:r>
      <w:r w:rsidR="003B1A6B" w:rsidRPr="00BE4BED">
        <w:t>articipant</w:t>
      </w:r>
      <w:r w:rsidRPr="00BE4BED">
        <w:t xml:space="preserve"> </w:t>
      </w:r>
      <w:r w:rsidR="00D34315" w:rsidRPr="00BE4BED">
        <w:t>D</w:t>
      </w:r>
      <w:r w:rsidR="00E131AF" w:rsidRPr="00BE4BED">
        <w:t>iscontinuation</w:t>
      </w:r>
      <w:r w:rsidRPr="00BE4BED">
        <w:t>/</w:t>
      </w:r>
      <w:r w:rsidR="00206483" w:rsidRPr="00BE4BED">
        <w:t>W</w:t>
      </w:r>
      <w:r w:rsidR="00526C1E" w:rsidRPr="00BE4BED">
        <w:t>ithdrawal</w:t>
      </w:r>
      <w:r w:rsidRPr="00BE4BED">
        <w:t xml:space="preserve"> </w:t>
      </w:r>
      <w:r w:rsidR="00526C1E" w:rsidRPr="00BE4BED">
        <w:t xml:space="preserve">from the </w:t>
      </w:r>
      <w:r w:rsidR="00206483" w:rsidRPr="00BE4BED">
        <w:t>S</w:t>
      </w:r>
      <w:r w:rsidR="00526C1E" w:rsidRPr="00BE4BED">
        <w:t>tudy</w:t>
      </w:r>
      <w:bookmarkEnd w:id="4027"/>
      <w:bookmarkEnd w:id="4028"/>
      <w:bookmarkEnd w:id="4029"/>
    </w:p>
    <w:p w14:paraId="13452B50" w14:textId="77777777" w:rsidR="006248F1" w:rsidRPr="00BE4BED" w:rsidRDefault="006248F1" w:rsidP="006248F1">
      <w:pPr>
        <w:spacing w:before="0" w:after="0"/>
        <w:rPr>
          <w:sz w:val="22"/>
        </w:rPr>
      </w:pPr>
      <w:r w:rsidRPr="00BE4BED">
        <w:rPr>
          <w:sz w:val="22"/>
        </w:rPr>
        <w:t>Participants are free to withdraw from participation in the study at any time upon request.</w:t>
      </w:r>
    </w:p>
    <w:p w14:paraId="5F9B63B1" w14:textId="45684A50" w:rsidR="005F3CDB" w:rsidRPr="00BE4BED" w:rsidRDefault="006248F1" w:rsidP="005F3CDB">
      <w:pPr>
        <w:spacing w:before="0" w:after="0"/>
        <w:rPr>
          <w:rFonts w:eastAsia="Times New Roman" w:cs="Times New Roman"/>
          <w:sz w:val="22"/>
          <w:szCs w:val="22"/>
        </w:rPr>
      </w:pPr>
      <w:r w:rsidRPr="00BE4BED">
        <w:rPr>
          <w:sz w:val="22"/>
        </w:rPr>
        <w:t xml:space="preserve">An investigator may </w:t>
      </w:r>
      <w:r w:rsidR="006D0F2A" w:rsidRPr="00BE4BED">
        <w:rPr>
          <w:sz w:val="22"/>
        </w:rPr>
        <w:t xml:space="preserve">discontinue </w:t>
      </w:r>
      <w:r w:rsidR="00C66152" w:rsidRPr="00BE4BED">
        <w:rPr>
          <w:sz w:val="22"/>
        </w:rPr>
        <w:t xml:space="preserve">or withdraw a </w:t>
      </w:r>
      <w:r w:rsidRPr="00BE4BED">
        <w:rPr>
          <w:sz w:val="22"/>
        </w:rPr>
        <w:t>participa</w:t>
      </w:r>
      <w:r w:rsidR="00C66152" w:rsidRPr="00BE4BED">
        <w:rPr>
          <w:sz w:val="22"/>
        </w:rPr>
        <w:t>nt from</w:t>
      </w:r>
      <w:r w:rsidRPr="00BE4BED">
        <w:rPr>
          <w:sz w:val="22"/>
        </w:rPr>
        <w:t xml:space="preserve"> the study </w:t>
      </w:r>
      <w:r w:rsidR="005F3CDB" w:rsidRPr="00BE4BED">
        <w:rPr>
          <w:sz w:val="22"/>
        </w:rPr>
        <w:t>i</w:t>
      </w:r>
      <w:r w:rsidR="00E60EA5" w:rsidRPr="00BE4BED">
        <w:rPr>
          <w:sz w:val="22"/>
          <w:szCs w:val="22"/>
        </w:rPr>
        <w:t>f a</w:t>
      </w:r>
      <w:r w:rsidRPr="00BE4BED">
        <w:rPr>
          <w:sz w:val="22"/>
          <w:szCs w:val="22"/>
        </w:rPr>
        <w:t>ny clinical AE, laboratory abnormality, or other medical condition or situation occurs such that continued participation in the study would not be in the best interest of the participant</w:t>
      </w:r>
      <w:r w:rsidR="005F3CDB" w:rsidRPr="00BE4BED">
        <w:rPr>
          <w:sz w:val="22"/>
          <w:szCs w:val="22"/>
        </w:rPr>
        <w:t xml:space="preserve">.  </w:t>
      </w:r>
    </w:p>
    <w:p w14:paraId="674C7004" w14:textId="77777777" w:rsidR="005F3CDB" w:rsidRPr="00BE4BED" w:rsidRDefault="005F3CDB" w:rsidP="005F3CDB">
      <w:pPr>
        <w:spacing w:before="0" w:after="0"/>
        <w:rPr>
          <w:rFonts w:eastAsia="Times New Roman" w:cs="Times New Roman"/>
          <w:sz w:val="22"/>
          <w:szCs w:val="22"/>
        </w:rPr>
      </w:pPr>
    </w:p>
    <w:p w14:paraId="7A7226CF" w14:textId="0B7E4E1F" w:rsidR="00373A20" w:rsidRPr="00BE4BED" w:rsidRDefault="00373A20" w:rsidP="005F3CDB">
      <w:pPr>
        <w:spacing w:before="0" w:after="0"/>
        <w:rPr>
          <w:sz w:val="22"/>
        </w:rPr>
      </w:pPr>
      <w:r w:rsidRPr="00BE4BED">
        <w:rPr>
          <w:sz w:val="22"/>
        </w:rPr>
        <w:t xml:space="preserve">The reason for participant </w:t>
      </w:r>
      <w:r w:rsidR="003048EA" w:rsidRPr="00BE4BED">
        <w:rPr>
          <w:sz w:val="22"/>
        </w:rPr>
        <w:t xml:space="preserve">discontinuation </w:t>
      </w:r>
      <w:r w:rsidRPr="00BE4BED">
        <w:rPr>
          <w:sz w:val="22"/>
        </w:rPr>
        <w:t xml:space="preserve">or withdrawal from the study will be recorded on the </w:t>
      </w:r>
      <w:r w:rsidR="00135400" w:rsidRPr="00BE4BED">
        <w:rPr>
          <w:sz w:val="22"/>
        </w:rPr>
        <w:t>Case Report Form (</w:t>
      </w:r>
      <w:r w:rsidRPr="00BE4BED">
        <w:rPr>
          <w:sz w:val="22"/>
        </w:rPr>
        <w:t>CRF</w:t>
      </w:r>
      <w:r w:rsidR="00135400" w:rsidRPr="00BE4BED">
        <w:rPr>
          <w:sz w:val="22"/>
        </w:rPr>
        <w:t>)</w:t>
      </w:r>
      <w:r w:rsidRPr="00BE4BED">
        <w:rPr>
          <w:sz w:val="22"/>
        </w:rPr>
        <w:t>.</w:t>
      </w:r>
      <w:r w:rsidR="007802DB" w:rsidRPr="00BE4BED">
        <w:rPr>
          <w:sz w:val="22"/>
        </w:rPr>
        <w:t xml:space="preserve"> </w:t>
      </w:r>
      <w:r w:rsidR="00AA76FB" w:rsidRPr="00BE4BED">
        <w:rPr>
          <w:sz w:val="22"/>
        </w:rPr>
        <w:t xml:space="preserve">Subjects who sign the informed consent form and are randomized but do not receive the study </w:t>
      </w:r>
      <w:r w:rsidR="00452911" w:rsidRPr="00BE4BED">
        <w:rPr>
          <w:sz w:val="22"/>
        </w:rPr>
        <w:t xml:space="preserve">intervention </w:t>
      </w:r>
      <w:r w:rsidR="00AA76FB" w:rsidRPr="00BE4BED">
        <w:rPr>
          <w:sz w:val="22"/>
        </w:rPr>
        <w:t xml:space="preserve">may be replaced.  Subjects who sign the informed consent form, and are randomized and receive the study </w:t>
      </w:r>
      <w:r w:rsidR="00452911" w:rsidRPr="00BE4BED">
        <w:rPr>
          <w:sz w:val="22"/>
        </w:rPr>
        <w:t>intervention</w:t>
      </w:r>
      <w:r w:rsidR="00AA76FB" w:rsidRPr="00BE4BED">
        <w:rPr>
          <w:sz w:val="22"/>
        </w:rPr>
        <w:t xml:space="preserve">, and subsequently withdraw, or are withdrawn or </w:t>
      </w:r>
      <w:r w:rsidR="006D0F2A" w:rsidRPr="00BE4BED">
        <w:rPr>
          <w:sz w:val="22"/>
        </w:rPr>
        <w:t xml:space="preserve">discontinued </w:t>
      </w:r>
      <w:r w:rsidR="00AA76FB" w:rsidRPr="00BE4BED">
        <w:rPr>
          <w:sz w:val="22"/>
        </w:rPr>
        <w:t xml:space="preserve">from the study, </w:t>
      </w:r>
      <w:r w:rsidR="006E45A5" w:rsidRPr="00BE4BED">
        <w:rPr>
          <w:sz w:val="22"/>
        </w:rPr>
        <w:t xml:space="preserve">will </w:t>
      </w:r>
      <w:r w:rsidR="00AA76FB" w:rsidRPr="00BE4BED">
        <w:rPr>
          <w:sz w:val="22"/>
        </w:rPr>
        <w:t>not be replaced.</w:t>
      </w:r>
    </w:p>
    <w:p w14:paraId="0847DFD8" w14:textId="77777777" w:rsidR="000810B2" w:rsidRPr="00BE4BED" w:rsidRDefault="000810B2" w:rsidP="005627AC">
      <w:pPr>
        <w:pStyle w:val="NormalWeb"/>
        <w:rPr>
          <w:rFonts w:asciiTheme="minorHAnsi" w:hAnsiTheme="minorHAnsi"/>
          <w:color w:val="auto"/>
          <w:sz w:val="22"/>
        </w:rPr>
      </w:pPr>
      <w:bookmarkStart w:id="4030" w:name="_Toc466023620"/>
      <w:bookmarkStart w:id="4031" w:name="_Toc466025614"/>
      <w:bookmarkStart w:id="4032" w:name="_Toc466026923"/>
      <w:bookmarkStart w:id="4033" w:name="_Toc466027250"/>
      <w:bookmarkStart w:id="4034" w:name="_Toc466539230"/>
      <w:bookmarkStart w:id="4035" w:name="_Toc466973052"/>
      <w:bookmarkStart w:id="4036" w:name="_Toc466973901"/>
      <w:bookmarkStart w:id="4037" w:name="_Toc466977306"/>
      <w:bookmarkStart w:id="4038" w:name="_Toc466978155"/>
      <w:bookmarkStart w:id="4039" w:name="_Toc466979707"/>
      <w:bookmarkStart w:id="4040" w:name="_Toc466983358"/>
      <w:bookmarkStart w:id="4041" w:name="_Toc466984206"/>
      <w:bookmarkStart w:id="4042" w:name="_Toc466985055"/>
      <w:bookmarkStart w:id="4043" w:name="_Toc466985903"/>
      <w:bookmarkStart w:id="4044" w:name="_Toc466986752"/>
      <w:bookmarkStart w:id="4045" w:name="_Toc466987759"/>
      <w:bookmarkStart w:id="4046" w:name="_Toc466988766"/>
      <w:bookmarkStart w:id="4047" w:name="_Toc466989615"/>
      <w:bookmarkStart w:id="4048" w:name="_Toc466990232"/>
      <w:bookmarkStart w:id="4049" w:name="_Toc467137238"/>
      <w:bookmarkStart w:id="4050" w:name="_Toc467138086"/>
      <w:bookmarkStart w:id="4051" w:name="_Toc467161125"/>
      <w:bookmarkStart w:id="4052" w:name="_Toc467165388"/>
      <w:bookmarkStart w:id="4053" w:name="_Toc467242015"/>
      <w:bookmarkStart w:id="4054" w:name="_Toc467242875"/>
      <w:bookmarkStart w:id="4055" w:name="_Toc467243736"/>
      <w:bookmarkStart w:id="4056" w:name="_Toc467244596"/>
      <w:bookmarkStart w:id="4057" w:name="_Toc467245456"/>
      <w:bookmarkStart w:id="4058" w:name="_Toc467246316"/>
      <w:bookmarkStart w:id="4059" w:name="_Toc467247347"/>
      <w:bookmarkStart w:id="4060" w:name="_Toc467248207"/>
      <w:bookmarkStart w:id="4061" w:name="_Toc467247933"/>
      <w:bookmarkStart w:id="4062" w:name="_Toc467254526"/>
      <w:bookmarkStart w:id="4063" w:name="_Toc467481976"/>
      <w:bookmarkStart w:id="4064" w:name="_Toc467482835"/>
      <w:bookmarkStart w:id="4065" w:name="_Toc467483693"/>
      <w:bookmarkStart w:id="4066" w:name="_Toc467484552"/>
      <w:bookmarkStart w:id="4067" w:name="_Toc468199103"/>
      <w:bookmarkStart w:id="4068" w:name="_Toc466023621"/>
      <w:bookmarkStart w:id="4069" w:name="_Toc466025615"/>
      <w:bookmarkStart w:id="4070" w:name="_Toc466026924"/>
      <w:bookmarkStart w:id="4071" w:name="_Toc466027251"/>
      <w:bookmarkStart w:id="4072" w:name="_Toc466539231"/>
      <w:bookmarkStart w:id="4073" w:name="_Toc466973053"/>
      <w:bookmarkStart w:id="4074" w:name="_Toc466973902"/>
      <w:bookmarkStart w:id="4075" w:name="_Toc466977307"/>
      <w:bookmarkStart w:id="4076" w:name="_Toc466978156"/>
      <w:bookmarkStart w:id="4077" w:name="_Toc466979708"/>
      <w:bookmarkStart w:id="4078" w:name="_Toc466983359"/>
      <w:bookmarkStart w:id="4079" w:name="_Toc466984207"/>
      <w:bookmarkStart w:id="4080" w:name="_Toc466985056"/>
      <w:bookmarkStart w:id="4081" w:name="_Toc466985904"/>
      <w:bookmarkStart w:id="4082" w:name="_Toc466986753"/>
      <w:bookmarkStart w:id="4083" w:name="_Toc466987760"/>
      <w:bookmarkStart w:id="4084" w:name="_Toc466988767"/>
      <w:bookmarkStart w:id="4085" w:name="_Toc466989616"/>
      <w:bookmarkStart w:id="4086" w:name="_Toc466990233"/>
      <w:bookmarkStart w:id="4087" w:name="_Toc467137239"/>
      <w:bookmarkStart w:id="4088" w:name="_Toc467138087"/>
      <w:bookmarkStart w:id="4089" w:name="_Toc467161126"/>
      <w:bookmarkStart w:id="4090" w:name="_Toc467165389"/>
      <w:bookmarkStart w:id="4091" w:name="_Toc467242016"/>
      <w:bookmarkStart w:id="4092" w:name="_Toc467242876"/>
      <w:bookmarkStart w:id="4093" w:name="_Toc467243737"/>
      <w:bookmarkStart w:id="4094" w:name="_Toc467244597"/>
      <w:bookmarkStart w:id="4095" w:name="_Toc467245457"/>
      <w:bookmarkStart w:id="4096" w:name="_Toc467246317"/>
      <w:bookmarkStart w:id="4097" w:name="_Toc467247348"/>
      <w:bookmarkStart w:id="4098" w:name="_Toc467248208"/>
      <w:bookmarkStart w:id="4099" w:name="_Toc467247934"/>
      <w:bookmarkStart w:id="4100" w:name="_Toc467254527"/>
      <w:bookmarkStart w:id="4101" w:name="_Toc467481977"/>
      <w:bookmarkStart w:id="4102" w:name="_Toc467482836"/>
      <w:bookmarkStart w:id="4103" w:name="_Toc467483694"/>
      <w:bookmarkStart w:id="4104" w:name="_Toc467484553"/>
      <w:bookmarkStart w:id="4105" w:name="_Toc468199104"/>
      <w:bookmarkStart w:id="4106" w:name="_Toc466973054"/>
      <w:bookmarkStart w:id="4107" w:name="_Toc466973903"/>
      <w:bookmarkStart w:id="4108" w:name="_Toc466977308"/>
      <w:bookmarkStart w:id="4109" w:name="_Toc466978157"/>
      <w:bookmarkStart w:id="4110" w:name="_Toc466979709"/>
      <w:bookmarkStart w:id="4111" w:name="_Toc466983360"/>
      <w:bookmarkStart w:id="4112" w:name="_Toc466984208"/>
      <w:bookmarkStart w:id="4113" w:name="_Toc466985057"/>
      <w:bookmarkStart w:id="4114" w:name="_Toc466985905"/>
      <w:bookmarkStart w:id="4115" w:name="_Toc466986754"/>
      <w:bookmarkStart w:id="4116" w:name="_Toc466987761"/>
      <w:bookmarkStart w:id="4117" w:name="_Toc466988768"/>
      <w:bookmarkStart w:id="4118" w:name="_Toc466989617"/>
      <w:bookmarkStart w:id="4119" w:name="_Toc466990234"/>
      <w:bookmarkStart w:id="4120" w:name="_Toc467137240"/>
      <w:bookmarkStart w:id="4121" w:name="_Toc467138088"/>
      <w:bookmarkStart w:id="4122" w:name="_Toc467161127"/>
      <w:bookmarkStart w:id="4123" w:name="_Toc467165390"/>
      <w:bookmarkStart w:id="4124" w:name="_Toc467242017"/>
      <w:bookmarkStart w:id="4125" w:name="_Toc467242877"/>
      <w:bookmarkStart w:id="4126" w:name="_Toc467243738"/>
      <w:bookmarkStart w:id="4127" w:name="_Toc467244598"/>
      <w:bookmarkStart w:id="4128" w:name="_Toc467245458"/>
      <w:bookmarkStart w:id="4129" w:name="_Toc467246318"/>
      <w:bookmarkStart w:id="4130" w:name="_Toc467247349"/>
      <w:bookmarkStart w:id="4131" w:name="_Toc467248209"/>
      <w:bookmarkStart w:id="4132" w:name="_Toc467247935"/>
      <w:bookmarkStart w:id="4133" w:name="_Toc467254528"/>
      <w:bookmarkStart w:id="4134" w:name="_Toc467481978"/>
      <w:bookmarkStart w:id="4135" w:name="_Toc467482837"/>
      <w:bookmarkStart w:id="4136" w:name="_Toc467483695"/>
      <w:bookmarkStart w:id="4137" w:name="_Toc467484554"/>
      <w:bookmarkStart w:id="4138" w:name="_Toc468199105"/>
      <w:bookmarkStart w:id="4139" w:name="_Toc466973056"/>
      <w:bookmarkStart w:id="4140" w:name="_Toc466973905"/>
      <w:bookmarkStart w:id="4141" w:name="_Toc466977310"/>
      <w:bookmarkStart w:id="4142" w:name="_Toc466978159"/>
      <w:bookmarkStart w:id="4143" w:name="_Toc466979711"/>
      <w:bookmarkStart w:id="4144" w:name="_Toc466983362"/>
      <w:bookmarkStart w:id="4145" w:name="_Toc466984210"/>
      <w:bookmarkStart w:id="4146" w:name="_Toc466985059"/>
      <w:bookmarkStart w:id="4147" w:name="_Toc466985907"/>
      <w:bookmarkStart w:id="4148" w:name="_Toc466986756"/>
      <w:bookmarkStart w:id="4149" w:name="_Toc466987763"/>
      <w:bookmarkStart w:id="4150" w:name="_Toc466988770"/>
      <w:bookmarkStart w:id="4151" w:name="_Toc466989619"/>
      <w:bookmarkStart w:id="4152" w:name="_Toc466990236"/>
      <w:bookmarkStart w:id="4153" w:name="_Toc467137242"/>
      <w:bookmarkStart w:id="4154" w:name="_Toc467138090"/>
      <w:bookmarkStart w:id="4155" w:name="_Toc467161129"/>
      <w:bookmarkStart w:id="4156" w:name="_Toc467165392"/>
      <w:bookmarkStart w:id="4157" w:name="_Toc467242019"/>
      <w:bookmarkStart w:id="4158" w:name="_Toc467242879"/>
      <w:bookmarkStart w:id="4159" w:name="_Toc467243740"/>
      <w:bookmarkStart w:id="4160" w:name="_Toc467244600"/>
      <w:bookmarkStart w:id="4161" w:name="_Toc467245460"/>
      <w:bookmarkStart w:id="4162" w:name="_Toc467246320"/>
      <w:bookmarkStart w:id="4163" w:name="_Toc467247351"/>
      <w:bookmarkStart w:id="4164" w:name="_Toc467248211"/>
      <w:bookmarkStart w:id="4165" w:name="_Toc467247937"/>
      <w:bookmarkStart w:id="4166" w:name="_Toc467254530"/>
      <w:bookmarkStart w:id="4167" w:name="_Toc467481980"/>
      <w:bookmarkStart w:id="4168" w:name="_Toc467482839"/>
      <w:bookmarkStart w:id="4169" w:name="_Toc467483697"/>
      <w:bookmarkStart w:id="4170" w:name="_Toc467484556"/>
      <w:bookmarkStart w:id="4171" w:name="_Toc468199107"/>
      <w:bookmarkStart w:id="4172" w:name="_Toc466973057"/>
      <w:bookmarkStart w:id="4173" w:name="_Toc466973906"/>
      <w:bookmarkStart w:id="4174" w:name="_Toc466977311"/>
      <w:bookmarkStart w:id="4175" w:name="_Toc466978160"/>
      <w:bookmarkStart w:id="4176" w:name="_Toc466979712"/>
      <w:bookmarkStart w:id="4177" w:name="_Toc466983363"/>
      <w:bookmarkStart w:id="4178" w:name="_Toc466984211"/>
      <w:bookmarkStart w:id="4179" w:name="_Toc466985060"/>
      <w:bookmarkStart w:id="4180" w:name="_Toc466985908"/>
      <w:bookmarkStart w:id="4181" w:name="_Toc466986757"/>
      <w:bookmarkStart w:id="4182" w:name="_Toc466987764"/>
      <w:bookmarkStart w:id="4183" w:name="_Toc466988771"/>
      <w:bookmarkStart w:id="4184" w:name="_Toc466989620"/>
      <w:bookmarkStart w:id="4185" w:name="_Toc466990237"/>
      <w:bookmarkStart w:id="4186" w:name="_Toc467137243"/>
      <w:bookmarkStart w:id="4187" w:name="_Toc467138091"/>
      <w:bookmarkStart w:id="4188" w:name="_Toc467161130"/>
      <w:bookmarkStart w:id="4189" w:name="_Toc467165393"/>
      <w:bookmarkStart w:id="4190" w:name="_Toc467242020"/>
      <w:bookmarkStart w:id="4191" w:name="_Toc467242880"/>
      <w:bookmarkStart w:id="4192" w:name="_Toc467243741"/>
      <w:bookmarkStart w:id="4193" w:name="_Toc467244601"/>
      <w:bookmarkStart w:id="4194" w:name="_Toc467245461"/>
      <w:bookmarkStart w:id="4195" w:name="_Toc467246321"/>
      <w:bookmarkStart w:id="4196" w:name="_Toc467247352"/>
      <w:bookmarkStart w:id="4197" w:name="_Toc467248212"/>
      <w:bookmarkStart w:id="4198" w:name="_Toc467247938"/>
      <w:bookmarkStart w:id="4199" w:name="_Toc467254531"/>
      <w:bookmarkStart w:id="4200" w:name="_Toc467481981"/>
      <w:bookmarkStart w:id="4201" w:name="_Toc467482840"/>
      <w:bookmarkStart w:id="4202" w:name="_Toc467483698"/>
      <w:bookmarkStart w:id="4203" w:name="_Toc467484557"/>
      <w:bookmarkStart w:id="4204" w:name="_Toc468199108"/>
      <w:bookmarkStart w:id="4205" w:name="_Toc466973058"/>
      <w:bookmarkStart w:id="4206" w:name="_Toc466973907"/>
      <w:bookmarkStart w:id="4207" w:name="_Toc466977312"/>
      <w:bookmarkStart w:id="4208" w:name="_Toc466978161"/>
      <w:bookmarkStart w:id="4209" w:name="_Toc466979713"/>
      <w:bookmarkStart w:id="4210" w:name="_Toc466983364"/>
      <w:bookmarkStart w:id="4211" w:name="_Toc466984212"/>
      <w:bookmarkStart w:id="4212" w:name="_Toc466985061"/>
      <w:bookmarkStart w:id="4213" w:name="_Toc466985909"/>
      <w:bookmarkStart w:id="4214" w:name="_Toc466986758"/>
      <w:bookmarkStart w:id="4215" w:name="_Toc466987765"/>
      <w:bookmarkStart w:id="4216" w:name="_Toc466988772"/>
      <w:bookmarkStart w:id="4217" w:name="_Toc466989621"/>
      <w:bookmarkStart w:id="4218" w:name="_Toc466990238"/>
      <w:bookmarkStart w:id="4219" w:name="_Toc467137244"/>
      <w:bookmarkStart w:id="4220" w:name="_Toc467138092"/>
      <w:bookmarkStart w:id="4221" w:name="_Toc467161131"/>
      <w:bookmarkStart w:id="4222" w:name="_Toc467165394"/>
      <w:bookmarkStart w:id="4223" w:name="_Toc467242021"/>
      <w:bookmarkStart w:id="4224" w:name="_Toc467242881"/>
      <w:bookmarkStart w:id="4225" w:name="_Toc467243742"/>
      <w:bookmarkStart w:id="4226" w:name="_Toc467244602"/>
      <w:bookmarkStart w:id="4227" w:name="_Toc467245462"/>
      <w:bookmarkStart w:id="4228" w:name="_Toc467246322"/>
      <w:bookmarkStart w:id="4229" w:name="_Toc467247353"/>
      <w:bookmarkStart w:id="4230" w:name="_Toc467248213"/>
      <w:bookmarkStart w:id="4231" w:name="_Toc467248798"/>
      <w:bookmarkStart w:id="4232" w:name="_Toc467254532"/>
      <w:bookmarkStart w:id="4233" w:name="_Toc467481982"/>
      <w:bookmarkStart w:id="4234" w:name="_Toc467482841"/>
      <w:bookmarkStart w:id="4235" w:name="_Toc467483699"/>
      <w:bookmarkStart w:id="4236" w:name="_Toc467484558"/>
      <w:bookmarkStart w:id="4237" w:name="_Toc468199109"/>
      <w:bookmarkStart w:id="4238" w:name="_Toc466973059"/>
      <w:bookmarkStart w:id="4239" w:name="_Toc466973908"/>
      <w:bookmarkStart w:id="4240" w:name="_Toc466977313"/>
      <w:bookmarkStart w:id="4241" w:name="_Toc466978162"/>
      <w:bookmarkStart w:id="4242" w:name="_Toc466979714"/>
      <w:bookmarkStart w:id="4243" w:name="_Toc466983365"/>
      <w:bookmarkStart w:id="4244" w:name="_Toc466984213"/>
      <w:bookmarkStart w:id="4245" w:name="_Toc466985062"/>
      <w:bookmarkStart w:id="4246" w:name="_Toc466985910"/>
      <w:bookmarkStart w:id="4247" w:name="_Toc466986759"/>
      <w:bookmarkStart w:id="4248" w:name="_Toc466987766"/>
      <w:bookmarkStart w:id="4249" w:name="_Toc466988773"/>
      <w:bookmarkStart w:id="4250" w:name="_Toc466989622"/>
      <w:bookmarkStart w:id="4251" w:name="_Toc466990239"/>
      <w:bookmarkStart w:id="4252" w:name="_Toc467137245"/>
      <w:bookmarkStart w:id="4253" w:name="_Toc467138093"/>
      <w:bookmarkStart w:id="4254" w:name="_Toc467161132"/>
      <w:bookmarkStart w:id="4255" w:name="_Toc467165395"/>
      <w:bookmarkStart w:id="4256" w:name="_Toc467242022"/>
      <w:bookmarkStart w:id="4257" w:name="_Toc467242882"/>
      <w:bookmarkStart w:id="4258" w:name="_Toc467243743"/>
      <w:bookmarkStart w:id="4259" w:name="_Toc467244603"/>
      <w:bookmarkStart w:id="4260" w:name="_Toc467245463"/>
      <w:bookmarkStart w:id="4261" w:name="_Toc467246323"/>
      <w:bookmarkStart w:id="4262" w:name="_Toc467247354"/>
      <w:bookmarkStart w:id="4263" w:name="_Toc467248214"/>
      <w:bookmarkStart w:id="4264" w:name="_Toc467248799"/>
      <w:bookmarkStart w:id="4265" w:name="_Toc467254533"/>
      <w:bookmarkStart w:id="4266" w:name="_Toc467481983"/>
      <w:bookmarkStart w:id="4267" w:name="_Toc467482842"/>
      <w:bookmarkStart w:id="4268" w:name="_Toc467483700"/>
      <w:bookmarkStart w:id="4269" w:name="_Toc467484559"/>
      <w:bookmarkStart w:id="4270" w:name="_Toc468199110"/>
      <w:bookmarkStart w:id="4271" w:name="_Toc466023623"/>
      <w:bookmarkStart w:id="4272" w:name="_Toc466025617"/>
      <w:bookmarkStart w:id="4273" w:name="_Toc466026926"/>
      <w:bookmarkStart w:id="4274" w:name="_Toc466027253"/>
      <w:bookmarkStart w:id="4275" w:name="_Toc466539233"/>
      <w:bookmarkStart w:id="4276" w:name="_Toc466973060"/>
      <w:bookmarkStart w:id="4277" w:name="_Toc466973909"/>
      <w:bookmarkStart w:id="4278" w:name="_Toc466977314"/>
      <w:bookmarkStart w:id="4279" w:name="_Toc466978163"/>
      <w:bookmarkStart w:id="4280" w:name="_Toc466979715"/>
      <w:bookmarkStart w:id="4281" w:name="_Toc466983366"/>
      <w:bookmarkStart w:id="4282" w:name="_Toc466984214"/>
      <w:bookmarkStart w:id="4283" w:name="_Toc466985063"/>
      <w:bookmarkStart w:id="4284" w:name="_Toc466985911"/>
      <w:bookmarkStart w:id="4285" w:name="_Toc466986760"/>
      <w:bookmarkStart w:id="4286" w:name="_Toc466987767"/>
      <w:bookmarkStart w:id="4287" w:name="_Toc466988774"/>
      <w:bookmarkStart w:id="4288" w:name="_Toc466989623"/>
      <w:bookmarkStart w:id="4289" w:name="_Toc466990240"/>
      <w:bookmarkStart w:id="4290" w:name="_Toc467137246"/>
      <w:bookmarkStart w:id="4291" w:name="_Toc467138094"/>
      <w:bookmarkStart w:id="4292" w:name="_Toc467161133"/>
      <w:bookmarkStart w:id="4293" w:name="_Toc467165396"/>
      <w:bookmarkStart w:id="4294" w:name="_Toc467242023"/>
      <w:bookmarkStart w:id="4295" w:name="_Toc467242883"/>
      <w:bookmarkStart w:id="4296" w:name="_Toc467243744"/>
      <w:bookmarkStart w:id="4297" w:name="_Toc467244604"/>
      <w:bookmarkStart w:id="4298" w:name="_Toc467245464"/>
      <w:bookmarkStart w:id="4299" w:name="_Toc467246324"/>
      <w:bookmarkStart w:id="4300" w:name="_Toc467247355"/>
      <w:bookmarkStart w:id="4301" w:name="_Toc467248215"/>
      <w:bookmarkStart w:id="4302" w:name="_Toc467248800"/>
      <w:bookmarkStart w:id="4303" w:name="_Toc467254534"/>
      <w:bookmarkStart w:id="4304" w:name="_Toc467481984"/>
      <w:bookmarkStart w:id="4305" w:name="_Toc467482843"/>
      <w:bookmarkStart w:id="4306" w:name="_Toc467483701"/>
      <w:bookmarkStart w:id="4307" w:name="_Toc467484560"/>
      <w:bookmarkStart w:id="4308" w:name="_Toc468199111"/>
      <w:bookmarkStart w:id="4309" w:name="_Toc466973061"/>
      <w:bookmarkStart w:id="4310" w:name="_Toc466973910"/>
      <w:bookmarkStart w:id="4311" w:name="_Toc466977315"/>
      <w:bookmarkStart w:id="4312" w:name="_Toc466978164"/>
      <w:bookmarkStart w:id="4313" w:name="_Toc466979716"/>
      <w:bookmarkStart w:id="4314" w:name="_Toc466983367"/>
      <w:bookmarkStart w:id="4315" w:name="_Toc466984215"/>
      <w:bookmarkStart w:id="4316" w:name="_Toc466985064"/>
      <w:bookmarkStart w:id="4317" w:name="_Toc466985912"/>
      <w:bookmarkStart w:id="4318" w:name="_Toc466986761"/>
      <w:bookmarkStart w:id="4319" w:name="_Toc466987768"/>
      <w:bookmarkStart w:id="4320" w:name="_Toc466988775"/>
      <w:bookmarkStart w:id="4321" w:name="_Toc466989624"/>
      <w:bookmarkStart w:id="4322" w:name="_Toc466990241"/>
      <w:bookmarkStart w:id="4323" w:name="_Toc467137247"/>
      <w:bookmarkStart w:id="4324" w:name="_Toc467138095"/>
      <w:bookmarkStart w:id="4325" w:name="_Toc467161134"/>
      <w:bookmarkStart w:id="4326" w:name="_Toc467165397"/>
      <w:bookmarkStart w:id="4327" w:name="_Toc467242024"/>
      <w:bookmarkStart w:id="4328" w:name="_Toc467242884"/>
      <w:bookmarkStart w:id="4329" w:name="_Toc467243745"/>
      <w:bookmarkStart w:id="4330" w:name="_Toc467244605"/>
      <w:bookmarkStart w:id="4331" w:name="_Toc467245465"/>
      <w:bookmarkStart w:id="4332" w:name="_Toc467246325"/>
      <w:bookmarkStart w:id="4333" w:name="_Toc467247356"/>
      <w:bookmarkStart w:id="4334" w:name="_Toc467248216"/>
      <w:bookmarkStart w:id="4335" w:name="_Toc467248801"/>
      <w:bookmarkStart w:id="4336" w:name="_Toc467254535"/>
      <w:bookmarkStart w:id="4337" w:name="_Toc467481985"/>
      <w:bookmarkStart w:id="4338" w:name="_Toc467482844"/>
      <w:bookmarkStart w:id="4339" w:name="_Toc467483702"/>
      <w:bookmarkStart w:id="4340" w:name="_Toc467484561"/>
      <w:bookmarkStart w:id="4341" w:name="_Toc468199112"/>
      <w:bookmarkStart w:id="4342" w:name="_Toc466973062"/>
      <w:bookmarkStart w:id="4343" w:name="_Toc466973911"/>
      <w:bookmarkStart w:id="4344" w:name="_Toc466977316"/>
      <w:bookmarkStart w:id="4345" w:name="_Toc466978165"/>
      <w:bookmarkStart w:id="4346" w:name="_Toc466979717"/>
      <w:bookmarkStart w:id="4347" w:name="_Toc466983368"/>
      <w:bookmarkStart w:id="4348" w:name="_Toc466984216"/>
      <w:bookmarkStart w:id="4349" w:name="_Toc466985065"/>
      <w:bookmarkStart w:id="4350" w:name="_Toc466985913"/>
      <w:bookmarkStart w:id="4351" w:name="_Toc466986762"/>
      <w:bookmarkStart w:id="4352" w:name="_Toc466987769"/>
      <w:bookmarkStart w:id="4353" w:name="_Toc466988776"/>
      <w:bookmarkStart w:id="4354" w:name="_Toc466989625"/>
      <w:bookmarkStart w:id="4355" w:name="_Toc466990242"/>
      <w:bookmarkStart w:id="4356" w:name="_Toc467137248"/>
      <w:bookmarkStart w:id="4357" w:name="_Toc467138096"/>
      <w:bookmarkStart w:id="4358" w:name="_Toc467161135"/>
      <w:bookmarkStart w:id="4359" w:name="_Toc467165398"/>
      <w:bookmarkStart w:id="4360" w:name="_Toc467242025"/>
      <w:bookmarkStart w:id="4361" w:name="_Toc467242885"/>
      <w:bookmarkStart w:id="4362" w:name="_Toc467243746"/>
      <w:bookmarkStart w:id="4363" w:name="_Toc467244606"/>
      <w:bookmarkStart w:id="4364" w:name="_Toc467245466"/>
      <w:bookmarkStart w:id="4365" w:name="_Toc467246326"/>
      <w:bookmarkStart w:id="4366" w:name="_Toc467247357"/>
      <w:bookmarkStart w:id="4367" w:name="_Toc467248217"/>
      <w:bookmarkStart w:id="4368" w:name="_Toc467248802"/>
      <w:bookmarkStart w:id="4369" w:name="_Toc467254536"/>
      <w:bookmarkStart w:id="4370" w:name="_Toc467481986"/>
      <w:bookmarkStart w:id="4371" w:name="_Toc467482845"/>
      <w:bookmarkStart w:id="4372" w:name="_Toc467483703"/>
      <w:bookmarkStart w:id="4373" w:name="_Toc467484562"/>
      <w:bookmarkStart w:id="4374" w:name="_Toc468199113"/>
      <w:bookmarkStart w:id="4375" w:name="_Toc466973063"/>
      <w:bookmarkStart w:id="4376" w:name="_Toc466973912"/>
      <w:bookmarkStart w:id="4377" w:name="_Toc466977317"/>
      <w:bookmarkStart w:id="4378" w:name="_Toc466978166"/>
      <w:bookmarkStart w:id="4379" w:name="_Toc466979718"/>
      <w:bookmarkStart w:id="4380" w:name="_Toc466983369"/>
      <w:bookmarkStart w:id="4381" w:name="_Toc466984217"/>
      <w:bookmarkStart w:id="4382" w:name="_Toc466985066"/>
      <w:bookmarkStart w:id="4383" w:name="_Toc466985914"/>
      <w:bookmarkStart w:id="4384" w:name="_Toc466986763"/>
      <w:bookmarkStart w:id="4385" w:name="_Toc466987770"/>
      <w:bookmarkStart w:id="4386" w:name="_Toc466988777"/>
      <w:bookmarkStart w:id="4387" w:name="_Toc466989626"/>
      <w:bookmarkStart w:id="4388" w:name="_Toc466990243"/>
      <w:bookmarkStart w:id="4389" w:name="_Toc467137249"/>
      <w:bookmarkStart w:id="4390" w:name="_Toc467138097"/>
      <w:bookmarkStart w:id="4391" w:name="_Toc467161136"/>
      <w:bookmarkStart w:id="4392" w:name="_Toc467165399"/>
      <w:bookmarkStart w:id="4393" w:name="_Toc467242026"/>
      <w:bookmarkStart w:id="4394" w:name="_Toc467242886"/>
      <w:bookmarkStart w:id="4395" w:name="_Toc467243747"/>
      <w:bookmarkStart w:id="4396" w:name="_Toc467244607"/>
      <w:bookmarkStart w:id="4397" w:name="_Toc467245467"/>
      <w:bookmarkStart w:id="4398" w:name="_Toc467246327"/>
      <w:bookmarkStart w:id="4399" w:name="_Toc467247358"/>
      <w:bookmarkStart w:id="4400" w:name="_Toc467248218"/>
      <w:bookmarkStart w:id="4401" w:name="_Toc467248803"/>
      <w:bookmarkStart w:id="4402" w:name="_Toc467254537"/>
      <w:bookmarkStart w:id="4403" w:name="_Toc467481987"/>
      <w:bookmarkStart w:id="4404" w:name="_Toc467482846"/>
      <w:bookmarkStart w:id="4405" w:name="_Toc467483704"/>
      <w:bookmarkStart w:id="4406" w:name="_Toc467484563"/>
      <w:bookmarkStart w:id="4407" w:name="_Toc468199114"/>
      <w:bookmarkStart w:id="4408" w:name="_Toc466973064"/>
      <w:bookmarkStart w:id="4409" w:name="_Toc466973913"/>
      <w:bookmarkStart w:id="4410" w:name="_Toc466977318"/>
      <w:bookmarkStart w:id="4411" w:name="_Toc466978167"/>
      <w:bookmarkStart w:id="4412" w:name="_Toc466979719"/>
      <w:bookmarkStart w:id="4413" w:name="_Toc466983370"/>
      <w:bookmarkStart w:id="4414" w:name="_Toc466984218"/>
      <w:bookmarkStart w:id="4415" w:name="_Toc466985067"/>
      <w:bookmarkStart w:id="4416" w:name="_Toc466985915"/>
      <w:bookmarkStart w:id="4417" w:name="_Toc466986764"/>
      <w:bookmarkStart w:id="4418" w:name="_Toc466987771"/>
      <w:bookmarkStart w:id="4419" w:name="_Toc466988778"/>
      <w:bookmarkStart w:id="4420" w:name="_Toc466989627"/>
      <w:bookmarkStart w:id="4421" w:name="_Toc466990244"/>
      <w:bookmarkStart w:id="4422" w:name="_Toc467137250"/>
      <w:bookmarkStart w:id="4423" w:name="_Toc467138098"/>
      <w:bookmarkStart w:id="4424" w:name="_Toc467161137"/>
      <w:bookmarkStart w:id="4425" w:name="_Toc467165400"/>
      <w:bookmarkStart w:id="4426" w:name="_Toc467242027"/>
      <w:bookmarkStart w:id="4427" w:name="_Toc467242887"/>
      <w:bookmarkStart w:id="4428" w:name="_Toc467243748"/>
      <w:bookmarkStart w:id="4429" w:name="_Toc467244608"/>
      <w:bookmarkStart w:id="4430" w:name="_Toc467245468"/>
      <w:bookmarkStart w:id="4431" w:name="_Toc467246328"/>
      <w:bookmarkStart w:id="4432" w:name="_Toc467247359"/>
      <w:bookmarkStart w:id="4433" w:name="_Toc467248219"/>
      <w:bookmarkStart w:id="4434" w:name="_Toc467248804"/>
      <w:bookmarkStart w:id="4435" w:name="_Toc467254538"/>
      <w:bookmarkStart w:id="4436" w:name="_Toc467481988"/>
      <w:bookmarkStart w:id="4437" w:name="_Toc467482847"/>
      <w:bookmarkStart w:id="4438" w:name="_Toc467483705"/>
      <w:bookmarkStart w:id="4439" w:name="_Toc467484564"/>
      <w:bookmarkStart w:id="4440" w:name="_Toc468199115"/>
      <w:bookmarkStart w:id="4441" w:name="_Toc466973065"/>
      <w:bookmarkStart w:id="4442" w:name="_Toc466973914"/>
      <w:bookmarkStart w:id="4443" w:name="_Toc466977319"/>
      <w:bookmarkStart w:id="4444" w:name="_Toc466978168"/>
      <w:bookmarkStart w:id="4445" w:name="_Toc466979720"/>
      <w:bookmarkStart w:id="4446" w:name="_Toc466983371"/>
      <w:bookmarkStart w:id="4447" w:name="_Toc466984219"/>
      <w:bookmarkStart w:id="4448" w:name="_Toc466985068"/>
      <w:bookmarkStart w:id="4449" w:name="_Toc466985916"/>
      <w:bookmarkStart w:id="4450" w:name="_Toc466986765"/>
      <w:bookmarkStart w:id="4451" w:name="_Toc466987772"/>
      <w:bookmarkStart w:id="4452" w:name="_Toc466988779"/>
      <w:bookmarkStart w:id="4453" w:name="_Toc466989628"/>
      <w:bookmarkStart w:id="4454" w:name="_Toc466990245"/>
      <w:bookmarkStart w:id="4455" w:name="_Toc467137251"/>
      <w:bookmarkStart w:id="4456" w:name="_Toc467138099"/>
      <w:bookmarkStart w:id="4457" w:name="_Toc467161138"/>
      <w:bookmarkStart w:id="4458" w:name="_Toc467165401"/>
      <w:bookmarkStart w:id="4459" w:name="_Toc467242028"/>
      <w:bookmarkStart w:id="4460" w:name="_Toc467242888"/>
      <w:bookmarkStart w:id="4461" w:name="_Toc467243749"/>
      <w:bookmarkStart w:id="4462" w:name="_Toc467244609"/>
      <w:bookmarkStart w:id="4463" w:name="_Toc467245469"/>
      <w:bookmarkStart w:id="4464" w:name="_Toc467246329"/>
      <w:bookmarkStart w:id="4465" w:name="_Toc467247360"/>
      <w:bookmarkStart w:id="4466" w:name="_Toc467248220"/>
      <w:bookmarkStart w:id="4467" w:name="_Toc467248805"/>
      <w:bookmarkStart w:id="4468" w:name="_Toc467254539"/>
      <w:bookmarkStart w:id="4469" w:name="_Toc467481989"/>
      <w:bookmarkStart w:id="4470" w:name="_Toc467482848"/>
      <w:bookmarkStart w:id="4471" w:name="_Toc467483706"/>
      <w:bookmarkStart w:id="4472" w:name="_Toc467484565"/>
      <w:bookmarkStart w:id="4473" w:name="_Toc468199116"/>
      <w:bookmarkStart w:id="4474" w:name="_Toc466973067"/>
      <w:bookmarkStart w:id="4475" w:name="_Toc466973916"/>
      <w:bookmarkStart w:id="4476" w:name="_Toc466977321"/>
      <w:bookmarkStart w:id="4477" w:name="_Toc466978170"/>
      <w:bookmarkStart w:id="4478" w:name="_Toc466979722"/>
      <w:bookmarkStart w:id="4479" w:name="_Toc466983373"/>
      <w:bookmarkStart w:id="4480" w:name="_Toc466984221"/>
      <w:bookmarkStart w:id="4481" w:name="_Toc466985070"/>
      <w:bookmarkStart w:id="4482" w:name="_Toc466985918"/>
      <w:bookmarkStart w:id="4483" w:name="_Toc466986767"/>
      <w:bookmarkStart w:id="4484" w:name="_Toc466987774"/>
      <w:bookmarkStart w:id="4485" w:name="_Toc466988781"/>
      <w:bookmarkStart w:id="4486" w:name="_Toc466989630"/>
      <w:bookmarkStart w:id="4487" w:name="_Toc466990247"/>
      <w:bookmarkStart w:id="4488" w:name="_Toc467137253"/>
      <w:bookmarkStart w:id="4489" w:name="_Toc467138101"/>
      <w:bookmarkStart w:id="4490" w:name="_Toc467161140"/>
      <w:bookmarkStart w:id="4491" w:name="_Toc467165403"/>
      <w:bookmarkStart w:id="4492" w:name="_Toc467242030"/>
      <w:bookmarkStart w:id="4493" w:name="_Toc467242890"/>
      <w:bookmarkStart w:id="4494" w:name="_Toc467243751"/>
      <w:bookmarkStart w:id="4495" w:name="_Toc467244611"/>
      <w:bookmarkStart w:id="4496" w:name="_Toc467245471"/>
      <w:bookmarkStart w:id="4497" w:name="_Toc467246331"/>
      <w:bookmarkStart w:id="4498" w:name="_Toc467247362"/>
      <w:bookmarkStart w:id="4499" w:name="_Toc467248222"/>
      <w:bookmarkStart w:id="4500" w:name="_Toc467248807"/>
      <w:bookmarkStart w:id="4501" w:name="_Toc467254541"/>
      <w:bookmarkStart w:id="4502" w:name="_Toc467481991"/>
      <w:bookmarkStart w:id="4503" w:name="_Toc467482850"/>
      <w:bookmarkStart w:id="4504" w:name="_Toc467483708"/>
      <w:bookmarkStart w:id="4505" w:name="_Toc467484567"/>
      <w:bookmarkStart w:id="4506" w:name="_Toc468199118"/>
      <w:bookmarkStart w:id="4507" w:name="_Toc466973069"/>
      <w:bookmarkStart w:id="4508" w:name="_Toc466973918"/>
      <w:bookmarkStart w:id="4509" w:name="_Toc466977323"/>
      <w:bookmarkStart w:id="4510" w:name="_Toc466978172"/>
      <w:bookmarkStart w:id="4511" w:name="_Toc466979724"/>
      <w:bookmarkStart w:id="4512" w:name="_Toc466983375"/>
      <w:bookmarkStart w:id="4513" w:name="_Toc466984223"/>
      <w:bookmarkStart w:id="4514" w:name="_Toc466985072"/>
      <w:bookmarkStart w:id="4515" w:name="_Toc466985920"/>
      <w:bookmarkStart w:id="4516" w:name="_Toc466986769"/>
      <w:bookmarkStart w:id="4517" w:name="_Toc466987776"/>
      <w:bookmarkStart w:id="4518" w:name="_Toc466988783"/>
      <w:bookmarkStart w:id="4519" w:name="_Toc466989632"/>
      <w:bookmarkStart w:id="4520" w:name="_Toc466990249"/>
      <w:bookmarkStart w:id="4521" w:name="_Toc467137255"/>
      <w:bookmarkStart w:id="4522" w:name="_Toc467138103"/>
      <w:bookmarkStart w:id="4523" w:name="_Toc467161142"/>
      <w:bookmarkStart w:id="4524" w:name="_Toc467165405"/>
      <w:bookmarkStart w:id="4525" w:name="_Toc467242032"/>
      <w:bookmarkStart w:id="4526" w:name="_Toc467242892"/>
      <w:bookmarkStart w:id="4527" w:name="_Toc467243753"/>
      <w:bookmarkStart w:id="4528" w:name="_Toc467244613"/>
      <w:bookmarkStart w:id="4529" w:name="_Toc467245473"/>
      <w:bookmarkStart w:id="4530" w:name="_Toc467246333"/>
      <w:bookmarkStart w:id="4531" w:name="_Toc467247364"/>
      <w:bookmarkStart w:id="4532" w:name="_Toc467248224"/>
      <w:bookmarkStart w:id="4533" w:name="_Toc467248809"/>
      <w:bookmarkStart w:id="4534" w:name="_Toc467254543"/>
      <w:bookmarkStart w:id="4535" w:name="_Toc467481993"/>
      <w:bookmarkStart w:id="4536" w:name="_Toc467482852"/>
      <w:bookmarkStart w:id="4537" w:name="_Toc467483710"/>
      <w:bookmarkStart w:id="4538" w:name="_Toc467484569"/>
      <w:bookmarkStart w:id="4539" w:name="_Toc468199120"/>
      <w:bookmarkStart w:id="4540" w:name="_Toc466973071"/>
      <w:bookmarkStart w:id="4541" w:name="_Toc466973920"/>
      <w:bookmarkStart w:id="4542" w:name="_Toc466977325"/>
      <w:bookmarkStart w:id="4543" w:name="_Toc466978174"/>
      <w:bookmarkStart w:id="4544" w:name="_Toc466979726"/>
      <w:bookmarkStart w:id="4545" w:name="_Toc466983377"/>
      <w:bookmarkStart w:id="4546" w:name="_Toc466984225"/>
      <w:bookmarkStart w:id="4547" w:name="_Toc466985074"/>
      <w:bookmarkStart w:id="4548" w:name="_Toc466985922"/>
      <w:bookmarkStart w:id="4549" w:name="_Toc466986771"/>
      <w:bookmarkStart w:id="4550" w:name="_Toc466987778"/>
      <w:bookmarkStart w:id="4551" w:name="_Toc466988785"/>
      <w:bookmarkStart w:id="4552" w:name="_Toc466989634"/>
      <w:bookmarkStart w:id="4553" w:name="_Toc466990251"/>
      <w:bookmarkStart w:id="4554" w:name="_Toc467137257"/>
      <w:bookmarkStart w:id="4555" w:name="_Toc467138105"/>
      <w:bookmarkStart w:id="4556" w:name="_Toc467161144"/>
      <w:bookmarkStart w:id="4557" w:name="_Toc467165407"/>
      <w:bookmarkStart w:id="4558" w:name="_Toc467242034"/>
      <w:bookmarkStart w:id="4559" w:name="_Toc467242894"/>
      <w:bookmarkStart w:id="4560" w:name="_Toc467243755"/>
      <w:bookmarkStart w:id="4561" w:name="_Toc467244615"/>
      <w:bookmarkStart w:id="4562" w:name="_Toc467245475"/>
      <w:bookmarkStart w:id="4563" w:name="_Toc467246335"/>
      <w:bookmarkStart w:id="4564" w:name="_Toc467247366"/>
      <w:bookmarkStart w:id="4565" w:name="_Toc467248226"/>
      <w:bookmarkStart w:id="4566" w:name="_Toc467248811"/>
      <w:bookmarkStart w:id="4567" w:name="_Toc467254545"/>
      <w:bookmarkStart w:id="4568" w:name="_Toc467481995"/>
      <w:bookmarkStart w:id="4569" w:name="_Toc467482854"/>
      <w:bookmarkStart w:id="4570" w:name="_Toc467483712"/>
      <w:bookmarkStart w:id="4571" w:name="_Toc467484571"/>
      <w:bookmarkStart w:id="4572" w:name="_Toc468199122"/>
      <w:bookmarkStart w:id="4573" w:name="_Toc466973073"/>
      <w:bookmarkStart w:id="4574" w:name="_Toc466973922"/>
      <w:bookmarkStart w:id="4575" w:name="_Toc466977327"/>
      <w:bookmarkStart w:id="4576" w:name="_Toc466978176"/>
      <w:bookmarkStart w:id="4577" w:name="_Toc466979728"/>
      <w:bookmarkStart w:id="4578" w:name="_Toc466983379"/>
      <w:bookmarkStart w:id="4579" w:name="_Toc466984227"/>
      <w:bookmarkStart w:id="4580" w:name="_Toc466985076"/>
      <w:bookmarkStart w:id="4581" w:name="_Toc466985924"/>
      <w:bookmarkStart w:id="4582" w:name="_Toc466986773"/>
      <w:bookmarkStart w:id="4583" w:name="_Toc466987780"/>
      <w:bookmarkStart w:id="4584" w:name="_Toc466988787"/>
      <w:bookmarkStart w:id="4585" w:name="_Toc466989636"/>
      <w:bookmarkStart w:id="4586" w:name="_Toc466990253"/>
      <w:bookmarkStart w:id="4587" w:name="_Toc467137259"/>
      <w:bookmarkStart w:id="4588" w:name="_Toc467138107"/>
      <w:bookmarkStart w:id="4589" w:name="_Toc467161146"/>
      <w:bookmarkStart w:id="4590" w:name="_Toc467165409"/>
      <w:bookmarkStart w:id="4591" w:name="_Toc467242036"/>
      <w:bookmarkStart w:id="4592" w:name="_Toc467242896"/>
      <w:bookmarkStart w:id="4593" w:name="_Toc467243757"/>
      <w:bookmarkStart w:id="4594" w:name="_Toc467244617"/>
      <w:bookmarkStart w:id="4595" w:name="_Toc467245477"/>
      <w:bookmarkStart w:id="4596" w:name="_Toc467246337"/>
      <w:bookmarkStart w:id="4597" w:name="_Toc467247368"/>
      <w:bookmarkStart w:id="4598" w:name="_Toc467248228"/>
      <w:bookmarkStart w:id="4599" w:name="_Toc467248813"/>
      <w:bookmarkStart w:id="4600" w:name="_Toc467254547"/>
      <w:bookmarkStart w:id="4601" w:name="_Toc467481997"/>
      <w:bookmarkStart w:id="4602" w:name="_Toc467482856"/>
      <w:bookmarkStart w:id="4603" w:name="_Toc467483714"/>
      <w:bookmarkStart w:id="4604" w:name="_Toc467484573"/>
      <w:bookmarkStart w:id="4605" w:name="_Toc468199124"/>
      <w:bookmarkStart w:id="4606" w:name="_Toc466973074"/>
      <w:bookmarkStart w:id="4607" w:name="_Toc466973923"/>
      <w:bookmarkStart w:id="4608" w:name="_Toc466977328"/>
      <w:bookmarkStart w:id="4609" w:name="_Toc466978177"/>
      <w:bookmarkStart w:id="4610" w:name="_Toc466979729"/>
      <w:bookmarkStart w:id="4611" w:name="_Toc466983380"/>
      <w:bookmarkStart w:id="4612" w:name="_Toc466984228"/>
      <w:bookmarkStart w:id="4613" w:name="_Toc466985077"/>
      <w:bookmarkStart w:id="4614" w:name="_Toc466985925"/>
      <w:bookmarkStart w:id="4615" w:name="_Toc466986774"/>
      <w:bookmarkStart w:id="4616" w:name="_Toc466987781"/>
      <w:bookmarkStart w:id="4617" w:name="_Toc466988788"/>
      <w:bookmarkStart w:id="4618" w:name="_Toc466989637"/>
      <w:bookmarkStart w:id="4619" w:name="_Toc466990254"/>
      <w:bookmarkStart w:id="4620" w:name="_Toc467137260"/>
      <w:bookmarkStart w:id="4621" w:name="_Toc467138108"/>
      <w:bookmarkStart w:id="4622" w:name="_Toc467161147"/>
      <w:bookmarkStart w:id="4623" w:name="_Toc467165410"/>
      <w:bookmarkStart w:id="4624" w:name="_Toc467242037"/>
      <w:bookmarkStart w:id="4625" w:name="_Toc467242897"/>
      <w:bookmarkStart w:id="4626" w:name="_Toc467243758"/>
      <w:bookmarkStart w:id="4627" w:name="_Toc467244618"/>
      <w:bookmarkStart w:id="4628" w:name="_Toc467245478"/>
      <w:bookmarkStart w:id="4629" w:name="_Toc467246338"/>
      <w:bookmarkStart w:id="4630" w:name="_Toc467247369"/>
      <w:bookmarkStart w:id="4631" w:name="_Toc467248229"/>
      <w:bookmarkStart w:id="4632" w:name="_Toc467248814"/>
      <w:bookmarkStart w:id="4633" w:name="_Toc467254548"/>
      <w:bookmarkStart w:id="4634" w:name="_Toc467481998"/>
      <w:bookmarkStart w:id="4635" w:name="_Toc467482857"/>
      <w:bookmarkStart w:id="4636" w:name="_Toc467483715"/>
      <w:bookmarkStart w:id="4637" w:name="_Toc467484574"/>
      <w:bookmarkStart w:id="4638" w:name="_Toc468199125"/>
      <w:bookmarkStart w:id="4639" w:name="_Toc466973075"/>
      <w:bookmarkStart w:id="4640" w:name="_Toc466973924"/>
      <w:bookmarkStart w:id="4641" w:name="_Toc466977329"/>
      <w:bookmarkStart w:id="4642" w:name="_Toc466978178"/>
      <w:bookmarkStart w:id="4643" w:name="_Toc466979730"/>
      <w:bookmarkStart w:id="4644" w:name="_Toc466983381"/>
      <w:bookmarkStart w:id="4645" w:name="_Toc466984229"/>
      <w:bookmarkStart w:id="4646" w:name="_Toc466985078"/>
      <w:bookmarkStart w:id="4647" w:name="_Toc466985926"/>
      <w:bookmarkStart w:id="4648" w:name="_Toc466986775"/>
      <w:bookmarkStart w:id="4649" w:name="_Toc466987782"/>
      <w:bookmarkStart w:id="4650" w:name="_Toc466988789"/>
      <w:bookmarkStart w:id="4651" w:name="_Toc466989638"/>
      <w:bookmarkStart w:id="4652" w:name="_Toc466990255"/>
      <w:bookmarkStart w:id="4653" w:name="_Toc467137261"/>
      <w:bookmarkStart w:id="4654" w:name="_Toc467138109"/>
      <w:bookmarkStart w:id="4655" w:name="_Toc467161148"/>
      <w:bookmarkStart w:id="4656" w:name="_Toc467165411"/>
      <w:bookmarkStart w:id="4657" w:name="_Toc467242038"/>
      <w:bookmarkStart w:id="4658" w:name="_Toc467242898"/>
      <w:bookmarkStart w:id="4659" w:name="_Toc467243759"/>
      <w:bookmarkStart w:id="4660" w:name="_Toc467244619"/>
      <w:bookmarkStart w:id="4661" w:name="_Toc467245479"/>
      <w:bookmarkStart w:id="4662" w:name="_Toc467246339"/>
      <w:bookmarkStart w:id="4663" w:name="_Toc467247370"/>
      <w:bookmarkStart w:id="4664" w:name="_Toc467248230"/>
      <w:bookmarkStart w:id="4665" w:name="_Toc467248815"/>
      <w:bookmarkStart w:id="4666" w:name="_Toc467254549"/>
      <w:bookmarkStart w:id="4667" w:name="_Toc467481999"/>
      <w:bookmarkStart w:id="4668" w:name="_Toc467482858"/>
      <w:bookmarkStart w:id="4669" w:name="_Toc467483716"/>
      <w:bookmarkStart w:id="4670" w:name="_Toc467484575"/>
      <w:bookmarkStart w:id="4671" w:name="_Toc468199126"/>
      <w:bookmarkStart w:id="4672" w:name="_Toc466973076"/>
      <w:bookmarkStart w:id="4673" w:name="_Toc466973925"/>
      <w:bookmarkStart w:id="4674" w:name="_Toc466977330"/>
      <w:bookmarkStart w:id="4675" w:name="_Toc466978179"/>
      <w:bookmarkStart w:id="4676" w:name="_Toc466979731"/>
      <w:bookmarkStart w:id="4677" w:name="_Toc466983382"/>
      <w:bookmarkStart w:id="4678" w:name="_Toc466984230"/>
      <w:bookmarkStart w:id="4679" w:name="_Toc466985079"/>
      <w:bookmarkStart w:id="4680" w:name="_Toc466985927"/>
      <w:bookmarkStart w:id="4681" w:name="_Toc466986776"/>
      <w:bookmarkStart w:id="4682" w:name="_Toc466987783"/>
      <w:bookmarkStart w:id="4683" w:name="_Toc466988790"/>
      <w:bookmarkStart w:id="4684" w:name="_Toc466989639"/>
      <w:bookmarkStart w:id="4685" w:name="_Toc466990256"/>
      <w:bookmarkStart w:id="4686" w:name="_Toc467137262"/>
      <w:bookmarkStart w:id="4687" w:name="_Toc467138110"/>
      <w:bookmarkStart w:id="4688" w:name="_Toc467161149"/>
      <w:bookmarkStart w:id="4689" w:name="_Toc467165412"/>
      <w:bookmarkStart w:id="4690" w:name="_Toc467242039"/>
      <w:bookmarkStart w:id="4691" w:name="_Toc467242899"/>
      <w:bookmarkStart w:id="4692" w:name="_Toc467243760"/>
      <w:bookmarkStart w:id="4693" w:name="_Toc467244620"/>
      <w:bookmarkStart w:id="4694" w:name="_Toc467245480"/>
      <w:bookmarkStart w:id="4695" w:name="_Toc467246340"/>
      <w:bookmarkStart w:id="4696" w:name="_Toc467247371"/>
      <w:bookmarkStart w:id="4697" w:name="_Toc467248231"/>
      <w:bookmarkStart w:id="4698" w:name="_Toc467248816"/>
      <w:bookmarkStart w:id="4699" w:name="_Toc467254550"/>
      <w:bookmarkStart w:id="4700" w:name="_Toc467482000"/>
      <w:bookmarkStart w:id="4701" w:name="_Toc467482859"/>
      <w:bookmarkStart w:id="4702" w:name="_Toc467483717"/>
      <w:bookmarkStart w:id="4703" w:name="_Toc467484576"/>
      <w:bookmarkStart w:id="4704" w:name="_Toc468199127"/>
      <w:bookmarkStart w:id="4705" w:name="_Toc466973077"/>
      <w:bookmarkStart w:id="4706" w:name="_Toc466973926"/>
      <w:bookmarkStart w:id="4707" w:name="_Toc466977331"/>
      <w:bookmarkStart w:id="4708" w:name="_Toc466978180"/>
      <w:bookmarkStart w:id="4709" w:name="_Toc466979732"/>
      <w:bookmarkStart w:id="4710" w:name="_Toc466983383"/>
      <w:bookmarkStart w:id="4711" w:name="_Toc466984231"/>
      <w:bookmarkStart w:id="4712" w:name="_Toc466985080"/>
      <w:bookmarkStart w:id="4713" w:name="_Toc466985928"/>
      <w:bookmarkStart w:id="4714" w:name="_Toc466986777"/>
      <w:bookmarkStart w:id="4715" w:name="_Toc466987784"/>
      <w:bookmarkStart w:id="4716" w:name="_Toc466988791"/>
      <w:bookmarkStart w:id="4717" w:name="_Toc466989640"/>
      <w:bookmarkStart w:id="4718" w:name="_Toc466990257"/>
      <w:bookmarkStart w:id="4719" w:name="_Toc467137263"/>
      <w:bookmarkStart w:id="4720" w:name="_Toc467138111"/>
      <w:bookmarkStart w:id="4721" w:name="_Toc467161150"/>
      <w:bookmarkStart w:id="4722" w:name="_Toc467165413"/>
      <w:bookmarkStart w:id="4723" w:name="_Toc467242040"/>
      <w:bookmarkStart w:id="4724" w:name="_Toc467242900"/>
      <w:bookmarkStart w:id="4725" w:name="_Toc467243761"/>
      <w:bookmarkStart w:id="4726" w:name="_Toc467244621"/>
      <w:bookmarkStart w:id="4727" w:name="_Toc467245481"/>
      <w:bookmarkStart w:id="4728" w:name="_Toc467246341"/>
      <w:bookmarkStart w:id="4729" w:name="_Toc467247372"/>
      <w:bookmarkStart w:id="4730" w:name="_Toc467248232"/>
      <w:bookmarkStart w:id="4731" w:name="_Toc467248817"/>
      <w:bookmarkStart w:id="4732" w:name="_Toc467254551"/>
      <w:bookmarkStart w:id="4733" w:name="_Toc467482001"/>
      <w:bookmarkStart w:id="4734" w:name="_Toc467482860"/>
      <w:bookmarkStart w:id="4735" w:name="_Toc467483718"/>
      <w:bookmarkStart w:id="4736" w:name="_Toc467484577"/>
      <w:bookmarkStart w:id="4737" w:name="_Toc468199128"/>
      <w:bookmarkStart w:id="4738" w:name="_Toc466973078"/>
      <w:bookmarkStart w:id="4739" w:name="_Toc466973927"/>
      <w:bookmarkStart w:id="4740" w:name="_Toc466977332"/>
      <w:bookmarkStart w:id="4741" w:name="_Toc466978181"/>
      <w:bookmarkStart w:id="4742" w:name="_Toc466979733"/>
      <w:bookmarkStart w:id="4743" w:name="_Toc466983384"/>
      <w:bookmarkStart w:id="4744" w:name="_Toc466984232"/>
      <w:bookmarkStart w:id="4745" w:name="_Toc466985081"/>
      <w:bookmarkStart w:id="4746" w:name="_Toc466985929"/>
      <w:bookmarkStart w:id="4747" w:name="_Toc466986778"/>
      <w:bookmarkStart w:id="4748" w:name="_Toc466987785"/>
      <w:bookmarkStart w:id="4749" w:name="_Toc466988792"/>
      <w:bookmarkStart w:id="4750" w:name="_Toc466989641"/>
      <w:bookmarkStart w:id="4751" w:name="_Toc466990258"/>
      <w:bookmarkStart w:id="4752" w:name="_Toc467137264"/>
      <w:bookmarkStart w:id="4753" w:name="_Toc467138112"/>
      <w:bookmarkStart w:id="4754" w:name="_Toc467161151"/>
      <w:bookmarkStart w:id="4755" w:name="_Toc467165414"/>
      <w:bookmarkStart w:id="4756" w:name="_Toc467242041"/>
      <w:bookmarkStart w:id="4757" w:name="_Toc467242901"/>
      <w:bookmarkStart w:id="4758" w:name="_Toc467243762"/>
      <w:bookmarkStart w:id="4759" w:name="_Toc467244622"/>
      <w:bookmarkStart w:id="4760" w:name="_Toc467245482"/>
      <w:bookmarkStart w:id="4761" w:name="_Toc467246342"/>
      <w:bookmarkStart w:id="4762" w:name="_Toc467247373"/>
      <w:bookmarkStart w:id="4763" w:name="_Toc467248233"/>
      <w:bookmarkStart w:id="4764" w:name="_Toc467248818"/>
      <w:bookmarkStart w:id="4765" w:name="_Toc467254552"/>
      <w:bookmarkStart w:id="4766" w:name="_Toc467482002"/>
      <w:bookmarkStart w:id="4767" w:name="_Toc467482861"/>
      <w:bookmarkStart w:id="4768" w:name="_Toc467483719"/>
      <w:bookmarkStart w:id="4769" w:name="_Toc467484578"/>
      <w:bookmarkStart w:id="4770" w:name="_Toc468199129"/>
      <w:bookmarkStart w:id="4771" w:name="_Toc466973079"/>
      <w:bookmarkStart w:id="4772" w:name="_Toc466973928"/>
      <w:bookmarkStart w:id="4773" w:name="_Toc466977333"/>
      <w:bookmarkStart w:id="4774" w:name="_Toc466978182"/>
      <w:bookmarkStart w:id="4775" w:name="_Toc466979734"/>
      <w:bookmarkStart w:id="4776" w:name="_Toc466983385"/>
      <w:bookmarkStart w:id="4777" w:name="_Toc466984233"/>
      <w:bookmarkStart w:id="4778" w:name="_Toc466985082"/>
      <w:bookmarkStart w:id="4779" w:name="_Toc466985930"/>
      <w:bookmarkStart w:id="4780" w:name="_Toc466986779"/>
      <w:bookmarkStart w:id="4781" w:name="_Toc466987786"/>
      <w:bookmarkStart w:id="4782" w:name="_Toc466988793"/>
      <w:bookmarkStart w:id="4783" w:name="_Toc466989642"/>
      <w:bookmarkStart w:id="4784" w:name="_Toc466990259"/>
      <w:bookmarkStart w:id="4785" w:name="_Toc467137265"/>
      <w:bookmarkStart w:id="4786" w:name="_Toc467138113"/>
      <w:bookmarkStart w:id="4787" w:name="_Toc467161152"/>
      <w:bookmarkStart w:id="4788" w:name="_Toc467165415"/>
      <w:bookmarkStart w:id="4789" w:name="_Toc467242042"/>
      <w:bookmarkStart w:id="4790" w:name="_Toc467242902"/>
      <w:bookmarkStart w:id="4791" w:name="_Toc467243763"/>
      <w:bookmarkStart w:id="4792" w:name="_Toc467244623"/>
      <w:bookmarkStart w:id="4793" w:name="_Toc467245483"/>
      <w:bookmarkStart w:id="4794" w:name="_Toc467246343"/>
      <w:bookmarkStart w:id="4795" w:name="_Toc467247374"/>
      <w:bookmarkStart w:id="4796" w:name="_Toc467248234"/>
      <w:bookmarkStart w:id="4797" w:name="_Toc467248819"/>
      <w:bookmarkStart w:id="4798" w:name="_Toc467254553"/>
      <w:bookmarkStart w:id="4799" w:name="_Toc467482003"/>
      <w:bookmarkStart w:id="4800" w:name="_Toc467482862"/>
      <w:bookmarkStart w:id="4801" w:name="_Toc467483720"/>
      <w:bookmarkStart w:id="4802" w:name="_Toc467484579"/>
      <w:bookmarkStart w:id="4803" w:name="_Toc468199130"/>
      <w:bookmarkStart w:id="4804" w:name="_Toc466973080"/>
      <w:bookmarkStart w:id="4805" w:name="_Toc466973929"/>
      <w:bookmarkStart w:id="4806" w:name="_Toc466977334"/>
      <w:bookmarkStart w:id="4807" w:name="_Toc466978183"/>
      <w:bookmarkStart w:id="4808" w:name="_Toc466979735"/>
      <w:bookmarkStart w:id="4809" w:name="_Toc466983386"/>
      <w:bookmarkStart w:id="4810" w:name="_Toc466984234"/>
      <w:bookmarkStart w:id="4811" w:name="_Toc466985083"/>
      <w:bookmarkStart w:id="4812" w:name="_Toc466985931"/>
      <w:bookmarkStart w:id="4813" w:name="_Toc466986780"/>
      <w:bookmarkStart w:id="4814" w:name="_Toc466987787"/>
      <w:bookmarkStart w:id="4815" w:name="_Toc466988794"/>
      <w:bookmarkStart w:id="4816" w:name="_Toc466989643"/>
      <w:bookmarkStart w:id="4817" w:name="_Toc466990260"/>
      <w:bookmarkStart w:id="4818" w:name="_Toc467137266"/>
      <w:bookmarkStart w:id="4819" w:name="_Toc467138114"/>
      <w:bookmarkStart w:id="4820" w:name="_Toc467161153"/>
      <w:bookmarkStart w:id="4821" w:name="_Toc467165416"/>
      <w:bookmarkStart w:id="4822" w:name="_Toc467242043"/>
      <w:bookmarkStart w:id="4823" w:name="_Toc467242903"/>
      <w:bookmarkStart w:id="4824" w:name="_Toc467243764"/>
      <w:bookmarkStart w:id="4825" w:name="_Toc467244624"/>
      <w:bookmarkStart w:id="4826" w:name="_Toc467245484"/>
      <w:bookmarkStart w:id="4827" w:name="_Toc467246344"/>
      <w:bookmarkStart w:id="4828" w:name="_Toc467247375"/>
      <w:bookmarkStart w:id="4829" w:name="_Toc467248235"/>
      <w:bookmarkStart w:id="4830" w:name="_Toc467248820"/>
      <w:bookmarkStart w:id="4831" w:name="_Toc467254554"/>
      <w:bookmarkStart w:id="4832" w:name="_Toc467482004"/>
      <w:bookmarkStart w:id="4833" w:name="_Toc467482863"/>
      <w:bookmarkStart w:id="4834" w:name="_Toc467483721"/>
      <w:bookmarkStart w:id="4835" w:name="_Toc467484580"/>
      <w:bookmarkStart w:id="4836" w:name="_Toc468199131"/>
      <w:bookmarkStart w:id="4837" w:name="_Toc466973081"/>
      <w:bookmarkStart w:id="4838" w:name="_Toc466973930"/>
      <w:bookmarkStart w:id="4839" w:name="_Toc466977335"/>
      <w:bookmarkStart w:id="4840" w:name="_Toc466978184"/>
      <w:bookmarkStart w:id="4841" w:name="_Toc466979736"/>
      <w:bookmarkStart w:id="4842" w:name="_Toc466983387"/>
      <w:bookmarkStart w:id="4843" w:name="_Toc466984235"/>
      <w:bookmarkStart w:id="4844" w:name="_Toc466985084"/>
      <w:bookmarkStart w:id="4845" w:name="_Toc466985932"/>
      <w:bookmarkStart w:id="4846" w:name="_Toc466986781"/>
      <w:bookmarkStart w:id="4847" w:name="_Toc466987788"/>
      <w:bookmarkStart w:id="4848" w:name="_Toc466988795"/>
      <w:bookmarkStart w:id="4849" w:name="_Toc466989644"/>
      <w:bookmarkStart w:id="4850" w:name="_Toc466990261"/>
      <w:bookmarkStart w:id="4851" w:name="_Toc467137267"/>
      <w:bookmarkStart w:id="4852" w:name="_Toc467138115"/>
      <w:bookmarkStart w:id="4853" w:name="_Toc467161154"/>
      <w:bookmarkStart w:id="4854" w:name="_Toc467165417"/>
      <w:bookmarkStart w:id="4855" w:name="_Toc467242044"/>
      <w:bookmarkStart w:id="4856" w:name="_Toc467242904"/>
      <w:bookmarkStart w:id="4857" w:name="_Toc467243765"/>
      <w:bookmarkStart w:id="4858" w:name="_Toc467244625"/>
      <w:bookmarkStart w:id="4859" w:name="_Toc467245485"/>
      <w:bookmarkStart w:id="4860" w:name="_Toc467246345"/>
      <w:bookmarkStart w:id="4861" w:name="_Toc467247376"/>
      <w:bookmarkStart w:id="4862" w:name="_Toc467248236"/>
      <w:bookmarkStart w:id="4863" w:name="_Toc467248821"/>
      <w:bookmarkStart w:id="4864" w:name="_Toc467254555"/>
      <w:bookmarkStart w:id="4865" w:name="_Toc467482005"/>
      <w:bookmarkStart w:id="4866" w:name="_Toc467482864"/>
      <w:bookmarkStart w:id="4867" w:name="_Toc467483722"/>
      <w:bookmarkStart w:id="4868" w:name="_Toc467484581"/>
      <w:bookmarkStart w:id="4869" w:name="_Toc468199132"/>
      <w:bookmarkStart w:id="4870" w:name="_Toc466973082"/>
      <w:bookmarkStart w:id="4871" w:name="_Toc466973931"/>
      <w:bookmarkStart w:id="4872" w:name="_Toc466977336"/>
      <w:bookmarkStart w:id="4873" w:name="_Toc466978185"/>
      <w:bookmarkStart w:id="4874" w:name="_Toc466979737"/>
      <w:bookmarkStart w:id="4875" w:name="_Toc466983388"/>
      <w:bookmarkStart w:id="4876" w:name="_Toc466984236"/>
      <w:bookmarkStart w:id="4877" w:name="_Toc466985085"/>
      <w:bookmarkStart w:id="4878" w:name="_Toc466985933"/>
      <w:bookmarkStart w:id="4879" w:name="_Toc466986782"/>
      <w:bookmarkStart w:id="4880" w:name="_Toc466987789"/>
      <w:bookmarkStart w:id="4881" w:name="_Toc466988796"/>
      <w:bookmarkStart w:id="4882" w:name="_Toc466989645"/>
      <w:bookmarkStart w:id="4883" w:name="_Toc466990262"/>
      <w:bookmarkStart w:id="4884" w:name="_Toc467137268"/>
      <w:bookmarkStart w:id="4885" w:name="_Toc467138116"/>
      <w:bookmarkStart w:id="4886" w:name="_Toc467161155"/>
      <w:bookmarkStart w:id="4887" w:name="_Toc467165418"/>
      <w:bookmarkStart w:id="4888" w:name="_Toc467242045"/>
      <w:bookmarkStart w:id="4889" w:name="_Toc467242905"/>
      <w:bookmarkStart w:id="4890" w:name="_Toc467243766"/>
      <w:bookmarkStart w:id="4891" w:name="_Toc467244626"/>
      <w:bookmarkStart w:id="4892" w:name="_Toc467245486"/>
      <w:bookmarkStart w:id="4893" w:name="_Toc467246346"/>
      <w:bookmarkStart w:id="4894" w:name="_Toc467247377"/>
      <w:bookmarkStart w:id="4895" w:name="_Toc467248237"/>
      <w:bookmarkStart w:id="4896" w:name="_Toc467248822"/>
      <w:bookmarkStart w:id="4897" w:name="_Toc467254556"/>
      <w:bookmarkStart w:id="4898" w:name="_Toc467482006"/>
      <w:bookmarkStart w:id="4899" w:name="_Toc467482865"/>
      <w:bookmarkStart w:id="4900" w:name="_Toc467483723"/>
      <w:bookmarkStart w:id="4901" w:name="_Toc467484582"/>
      <w:bookmarkStart w:id="4902" w:name="_Toc468199133"/>
      <w:bookmarkStart w:id="4903" w:name="_Toc466973083"/>
      <w:bookmarkStart w:id="4904" w:name="_Toc466973932"/>
      <w:bookmarkStart w:id="4905" w:name="_Toc466977337"/>
      <w:bookmarkStart w:id="4906" w:name="_Toc466978186"/>
      <w:bookmarkStart w:id="4907" w:name="_Toc466979738"/>
      <w:bookmarkStart w:id="4908" w:name="_Toc466983389"/>
      <w:bookmarkStart w:id="4909" w:name="_Toc466984237"/>
      <w:bookmarkStart w:id="4910" w:name="_Toc466985086"/>
      <w:bookmarkStart w:id="4911" w:name="_Toc466985934"/>
      <w:bookmarkStart w:id="4912" w:name="_Toc466986783"/>
      <w:bookmarkStart w:id="4913" w:name="_Toc466987790"/>
      <w:bookmarkStart w:id="4914" w:name="_Toc466988797"/>
      <w:bookmarkStart w:id="4915" w:name="_Toc466989646"/>
      <w:bookmarkStart w:id="4916" w:name="_Toc466990263"/>
      <w:bookmarkStart w:id="4917" w:name="_Toc467137269"/>
      <w:bookmarkStart w:id="4918" w:name="_Toc467138117"/>
      <w:bookmarkStart w:id="4919" w:name="_Toc467161156"/>
      <w:bookmarkStart w:id="4920" w:name="_Toc467165419"/>
      <w:bookmarkStart w:id="4921" w:name="_Toc467242046"/>
      <w:bookmarkStart w:id="4922" w:name="_Toc467242906"/>
      <w:bookmarkStart w:id="4923" w:name="_Toc467243767"/>
      <w:bookmarkStart w:id="4924" w:name="_Toc467244627"/>
      <w:bookmarkStart w:id="4925" w:name="_Toc467245487"/>
      <w:bookmarkStart w:id="4926" w:name="_Toc467246347"/>
      <w:bookmarkStart w:id="4927" w:name="_Toc467247378"/>
      <w:bookmarkStart w:id="4928" w:name="_Toc467248238"/>
      <w:bookmarkStart w:id="4929" w:name="_Toc467248823"/>
      <w:bookmarkStart w:id="4930" w:name="_Toc467254557"/>
      <w:bookmarkStart w:id="4931" w:name="_Toc467482007"/>
      <w:bookmarkStart w:id="4932" w:name="_Toc467482866"/>
      <w:bookmarkStart w:id="4933" w:name="_Toc467483724"/>
      <w:bookmarkStart w:id="4934" w:name="_Toc467484583"/>
      <w:bookmarkStart w:id="4935" w:name="_Toc468199134"/>
      <w:bookmarkStart w:id="4936" w:name="_Toc466973086"/>
      <w:bookmarkStart w:id="4937" w:name="_Toc466973935"/>
      <w:bookmarkStart w:id="4938" w:name="_Toc466977340"/>
      <w:bookmarkStart w:id="4939" w:name="_Toc466978189"/>
      <w:bookmarkStart w:id="4940" w:name="_Toc466979741"/>
      <w:bookmarkStart w:id="4941" w:name="_Toc466983392"/>
      <w:bookmarkStart w:id="4942" w:name="_Toc466984240"/>
      <w:bookmarkStart w:id="4943" w:name="_Toc466985089"/>
      <w:bookmarkStart w:id="4944" w:name="_Toc466985937"/>
      <w:bookmarkStart w:id="4945" w:name="_Toc466986786"/>
      <w:bookmarkStart w:id="4946" w:name="_Toc466987793"/>
      <w:bookmarkStart w:id="4947" w:name="_Toc466988800"/>
      <w:bookmarkStart w:id="4948" w:name="_Toc466989649"/>
      <w:bookmarkStart w:id="4949" w:name="_Toc466990266"/>
      <w:bookmarkStart w:id="4950" w:name="_Toc467137272"/>
      <w:bookmarkStart w:id="4951" w:name="_Toc467138120"/>
      <w:bookmarkStart w:id="4952" w:name="_Toc467161159"/>
      <w:bookmarkStart w:id="4953" w:name="_Toc467165422"/>
      <w:bookmarkStart w:id="4954" w:name="_Toc467242049"/>
      <w:bookmarkStart w:id="4955" w:name="_Toc467242909"/>
      <w:bookmarkStart w:id="4956" w:name="_Toc467243770"/>
      <w:bookmarkStart w:id="4957" w:name="_Toc467244630"/>
      <w:bookmarkStart w:id="4958" w:name="_Toc467245490"/>
      <w:bookmarkStart w:id="4959" w:name="_Toc467246350"/>
      <w:bookmarkStart w:id="4960" w:name="_Toc467247381"/>
      <w:bookmarkStart w:id="4961" w:name="_Toc467248241"/>
      <w:bookmarkStart w:id="4962" w:name="_Toc467248826"/>
      <w:bookmarkStart w:id="4963" w:name="_Toc467254560"/>
      <w:bookmarkStart w:id="4964" w:name="_Toc467482010"/>
      <w:bookmarkStart w:id="4965" w:name="_Toc467482869"/>
      <w:bookmarkStart w:id="4966" w:name="_Toc467483727"/>
      <w:bookmarkStart w:id="4967" w:name="_Toc467484586"/>
      <w:bookmarkStart w:id="4968" w:name="_Toc468199137"/>
      <w:bookmarkStart w:id="4969" w:name="_Toc466973088"/>
      <w:bookmarkStart w:id="4970" w:name="_Toc466973937"/>
      <w:bookmarkStart w:id="4971" w:name="_Toc466977342"/>
      <w:bookmarkStart w:id="4972" w:name="_Toc466978191"/>
      <w:bookmarkStart w:id="4973" w:name="_Toc466979743"/>
      <w:bookmarkStart w:id="4974" w:name="_Toc466983394"/>
      <w:bookmarkStart w:id="4975" w:name="_Toc466984242"/>
      <w:bookmarkStart w:id="4976" w:name="_Toc466985091"/>
      <w:bookmarkStart w:id="4977" w:name="_Toc466985939"/>
      <w:bookmarkStart w:id="4978" w:name="_Toc466986788"/>
      <w:bookmarkStart w:id="4979" w:name="_Toc466987795"/>
      <w:bookmarkStart w:id="4980" w:name="_Toc466988802"/>
      <w:bookmarkStart w:id="4981" w:name="_Toc466989651"/>
      <w:bookmarkStart w:id="4982" w:name="_Toc466990268"/>
      <w:bookmarkStart w:id="4983" w:name="_Toc467137274"/>
      <w:bookmarkStart w:id="4984" w:name="_Toc467138122"/>
      <w:bookmarkStart w:id="4985" w:name="_Toc467161161"/>
      <w:bookmarkStart w:id="4986" w:name="_Toc467165424"/>
      <w:bookmarkStart w:id="4987" w:name="_Toc467242051"/>
      <w:bookmarkStart w:id="4988" w:name="_Toc467242911"/>
      <w:bookmarkStart w:id="4989" w:name="_Toc467243772"/>
      <w:bookmarkStart w:id="4990" w:name="_Toc467244632"/>
      <w:bookmarkStart w:id="4991" w:name="_Toc467245492"/>
      <w:bookmarkStart w:id="4992" w:name="_Toc467246352"/>
      <w:bookmarkStart w:id="4993" w:name="_Toc467247383"/>
      <w:bookmarkStart w:id="4994" w:name="_Toc467248243"/>
      <w:bookmarkStart w:id="4995" w:name="_Toc467248828"/>
      <w:bookmarkStart w:id="4996" w:name="_Toc467254562"/>
      <w:bookmarkStart w:id="4997" w:name="_Toc467482012"/>
      <w:bookmarkStart w:id="4998" w:name="_Toc467482871"/>
      <w:bookmarkStart w:id="4999" w:name="_Toc467483729"/>
      <w:bookmarkStart w:id="5000" w:name="_Toc467484588"/>
      <w:bookmarkStart w:id="5001" w:name="_Toc468199139"/>
      <w:bookmarkStart w:id="5002" w:name="_Toc466973090"/>
      <w:bookmarkStart w:id="5003" w:name="_Toc466973939"/>
      <w:bookmarkStart w:id="5004" w:name="_Toc466977344"/>
      <w:bookmarkStart w:id="5005" w:name="_Toc466978193"/>
      <w:bookmarkStart w:id="5006" w:name="_Toc466979745"/>
      <w:bookmarkStart w:id="5007" w:name="_Toc466983396"/>
      <w:bookmarkStart w:id="5008" w:name="_Toc466984244"/>
      <w:bookmarkStart w:id="5009" w:name="_Toc466985093"/>
      <w:bookmarkStart w:id="5010" w:name="_Toc466985941"/>
      <w:bookmarkStart w:id="5011" w:name="_Toc466986790"/>
      <w:bookmarkStart w:id="5012" w:name="_Toc466987797"/>
      <w:bookmarkStart w:id="5013" w:name="_Toc466988804"/>
      <w:bookmarkStart w:id="5014" w:name="_Toc466989653"/>
      <w:bookmarkStart w:id="5015" w:name="_Toc466990270"/>
      <w:bookmarkStart w:id="5016" w:name="_Toc467137276"/>
      <w:bookmarkStart w:id="5017" w:name="_Toc467138124"/>
      <w:bookmarkStart w:id="5018" w:name="_Toc467161163"/>
      <w:bookmarkStart w:id="5019" w:name="_Toc467165426"/>
      <w:bookmarkStart w:id="5020" w:name="_Toc467242053"/>
      <w:bookmarkStart w:id="5021" w:name="_Toc467242913"/>
      <w:bookmarkStart w:id="5022" w:name="_Toc467243774"/>
      <w:bookmarkStart w:id="5023" w:name="_Toc467244634"/>
      <w:bookmarkStart w:id="5024" w:name="_Toc467245494"/>
      <w:bookmarkStart w:id="5025" w:name="_Toc467246354"/>
      <w:bookmarkStart w:id="5026" w:name="_Toc467247385"/>
      <w:bookmarkStart w:id="5027" w:name="_Toc467248245"/>
      <w:bookmarkStart w:id="5028" w:name="_Toc467248830"/>
      <w:bookmarkStart w:id="5029" w:name="_Toc467254564"/>
      <w:bookmarkStart w:id="5030" w:name="_Toc467482014"/>
      <w:bookmarkStart w:id="5031" w:name="_Toc467482873"/>
      <w:bookmarkStart w:id="5032" w:name="_Toc467483731"/>
      <w:bookmarkStart w:id="5033" w:name="_Toc467484590"/>
      <w:bookmarkStart w:id="5034" w:name="_Toc468199141"/>
      <w:bookmarkStart w:id="5035" w:name="_Toc466973092"/>
      <w:bookmarkStart w:id="5036" w:name="_Toc466973941"/>
      <w:bookmarkStart w:id="5037" w:name="_Toc466977346"/>
      <w:bookmarkStart w:id="5038" w:name="_Toc466978195"/>
      <w:bookmarkStart w:id="5039" w:name="_Toc466979747"/>
      <w:bookmarkStart w:id="5040" w:name="_Toc466983398"/>
      <w:bookmarkStart w:id="5041" w:name="_Toc466984246"/>
      <w:bookmarkStart w:id="5042" w:name="_Toc466985095"/>
      <w:bookmarkStart w:id="5043" w:name="_Toc466985943"/>
      <w:bookmarkStart w:id="5044" w:name="_Toc466986792"/>
      <w:bookmarkStart w:id="5045" w:name="_Toc466987799"/>
      <w:bookmarkStart w:id="5046" w:name="_Toc466988806"/>
      <w:bookmarkStart w:id="5047" w:name="_Toc466989655"/>
      <w:bookmarkStart w:id="5048" w:name="_Toc466990272"/>
      <w:bookmarkStart w:id="5049" w:name="_Toc467137278"/>
      <w:bookmarkStart w:id="5050" w:name="_Toc467138126"/>
      <w:bookmarkStart w:id="5051" w:name="_Toc467161165"/>
      <w:bookmarkStart w:id="5052" w:name="_Toc467165428"/>
      <w:bookmarkStart w:id="5053" w:name="_Toc467242055"/>
      <w:bookmarkStart w:id="5054" w:name="_Toc467242915"/>
      <w:bookmarkStart w:id="5055" w:name="_Toc467243776"/>
      <w:bookmarkStart w:id="5056" w:name="_Toc467244636"/>
      <w:bookmarkStart w:id="5057" w:name="_Toc467245496"/>
      <w:bookmarkStart w:id="5058" w:name="_Toc467246356"/>
      <w:bookmarkStart w:id="5059" w:name="_Toc467247387"/>
      <w:bookmarkStart w:id="5060" w:name="_Toc467248247"/>
      <w:bookmarkStart w:id="5061" w:name="_Toc467248832"/>
      <w:bookmarkStart w:id="5062" w:name="_Toc467254566"/>
      <w:bookmarkStart w:id="5063" w:name="_Toc467482016"/>
      <w:bookmarkStart w:id="5064" w:name="_Toc467482875"/>
      <w:bookmarkStart w:id="5065" w:name="_Toc467483733"/>
      <w:bookmarkStart w:id="5066" w:name="_Toc467484592"/>
      <w:bookmarkStart w:id="5067" w:name="_Toc468199143"/>
      <w:bookmarkStart w:id="5068" w:name="_Toc466973093"/>
      <w:bookmarkStart w:id="5069" w:name="_Toc466973942"/>
      <w:bookmarkStart w:id="5070" w:name="_Toc466977347"/>
      <w:bookmarkStart w:id="5071" w:name="_Toc466978196"/>
      <w:bookmarkStart w:id="5072" w:name="_Toc466979748"/>
      <w:bookmarkStart w:id="5073" w:name="_Toc466983399"/>
      <w:bookmarkStart w:id="5074" w:name="_Toc466984247"/>
      <w:bookmarkStart w:id="5075" w:name="_Toc466985096"/>
      <w:bookmarkStart w:id="5076" w:name="_Toc466985944"/>
      <w:bookmarkStart w:id="5077" w:name="_Toc466986793"/>
      <w:bookmarkStart w:id="5078" w:name="_Toc466987800"/>
      <w:bookmarkStart w:id="5079" w:name="_Toc466988807"/>
      <w:bookmarkStart w:id="5080" w:name="_Toc466989656"/>
      <w:bookmarkStart w:id="5081" w:name="_Toc466990273"/>
      <w:bookmarkStart w:id="5082" w:name="_Toc467137279"/>
      <w:bookmarkStart w:id="5083" w:name="_Toc467138127"/>
      <w:bookmarkStart w:id="5084" w:name="_Toc467161166"/>
      <w:bookmarkStart w:id="5085" w:name="_Toc467165429"/>
      <w:bookmarkStart w:id="5086" w:name="_Toc467242056"/>
      <w:bookmarkStart w:id="5087" w:name="_Toc467242916"/>
      <w:bookmarkStart w:id="5088" w:name="_Toc467243777"/>
      <w:bookmarkStart w:id="5089" w:name="_Toc467244637"/>
      <w:bookmarkStart w:id="5090" w:name="_Toc467245497"/>
      <w:bookmarkStart w:id="5091" w:name="_Toc467246357"/>
      <w:bookmarkStart w:id="5092" w:name="_Toc467247388"/>
      <w:bookmarkStart w:id="5093" w:name="_Toc467248248"/>
      <w:bookmarkStart w:id="5094" w:name="_Toc467248833"/>
      <w:bookmarkStart w:id="5095" w:name="_Toc467254567"/>
      <w:bookmarkStart w:id="5096" w:name="_Toc467482017"/>
      <w:bookmarkStart w:id="5097" w:name="_Toc467482876"/>
      <w:bookmarkStart w:id="5098" w:name="_Toc467483734"/>
      <w:bookmarkStart w:id="5099" w:name="_Toc467484593"/>
      <w:bookmarkStart w:id="5100" w:name="_Toc468199144"/>
      <w:bookmarkStart w:id="5101" w:name="_Toc466973094"/>
      <w:bookmarkStart w:id="5102" w:name="_Toc466973943"/>
      <w:bookmarkStart w:id="5103" w:name="_Toc466977348"/>
      <w:bookmarkStart w:id="5104" w:name="_Toc466978197"/>
      <w:bookmarkStart w:id="5105" w:name="_Toc466979749"/>
      <w:bookmarkStart w:id="5106" w:name="_Toc466983400"/>
      <w:bookmarkStart w:id="5107" w:name="_Toc466984248"/>
      <w:bookmarkStart w:id="5108" w:name="_Toc466985097"/>
      <w:bookmarkStart w:id="5109" w:name="_Toc466985945"/>
      <w:bookmarkStart w:id="5110" w:name="_Toc466986794"/>
      <w:bookmarkStart w:id="5111" w:name="_Toc466987801"/>
      <w:bookmarkStart w:id="5112" w:name="_Toc466988808"/>
      <w:bookmarkStart w:id="5113" w:name="_Toc466989657"/>
      <w:bookmarkStart w:id="5114" w:name="_Toc466990274"/>
      <w:bookmarkStart w:id="5115" w:name="_Toc467137280"/>
      <w:bookmarkStart w:id="5116" w:name="_Toc467138128"/>
      <w:bookmarkStart w:id="5117" w:name="_Toc467161167"/>
      <w:bookmarkStart w:id="5118" w:name="_Toc467165430"/>
      <w:bookmarkStart w:id="5119" w:name="_Toc467242057"/>
      <w:bookmarkStart w:id="5120" w:name="_Toc467242917"/>
      <w:bookmarkStart w:id="5121" w:name="_Toc467243778"/>
      <w:bookmarkStart w:id="5122" w:name="_Toc467244638"/>
      <w:bookmarkStart w:id="5123" w:name="_Toc467245498"/>
      <w:bookmarkStart w:id="5124" w:name="_Toc467246358"/>
      <w:bookmarkStart w:id="5125" w:name="_Toc467247389"/>
      <w:bookmarkStart w:id="5126" w:name="_Toc467248249"/>
      <w:bookmarkStart w:id="5127" w:name="_Toc467248834"/>
      <w:bookmarkStart w:id="5128" w:name="_Toc467254568"/>
      <w:bookmarkStart w:id="5129" w:name="_Toc467482018"/>
      <w:bookmarkStart w:id="5130" w:name="_Toc467482877"/>
      <w:bookmarkStart w:id="5131" w:name="_Toc467483735"/>
      <w:bookmarkStart w:id="5132" w:name="_Toc467484594"/>
      <w:bookmarkStart w:id="5133" w:name="_Toc468199145"/>
      <w:bookmarkStart w:id="5134" w:name="_Toc466973095"/>
      <w:bookmarkStart w:id="5135" w:name="_Toc466973944"/>
      <w:bookmarkStart w:id="5136" w:name="_Toc466977349"/>
      <w:bookmarkStart w:id="5137" w:name="_Toc466978198"/>
      <w:bookmarkStart w:id="5138" w:name="_Toc466979750"/>
      <w:bookmarkStart w:id="5139" w:name="_Toc466983401"/>
      <w:bookmarkStart w:id="5140" w:name="_Toc466984249"/>
      <w:bookmarkStart w:id="5141" w:name="_Toc466985098"/>
      <w:bookmarkStart w:id="5142" w:name="_Toc466985946"/>
      <w:bookmarkStart w:id="5143" w:name="_Toc466986795"/>
      <w:bookmarkStart w:id="5144" w:name="_Toc466987802"/>
      <w:bookmarkStart w:id="5145" w:name="_Toc466988809"/>
      <w:bookmarkStart w:id="5146" w:name="_Toc466989658"/>
      <w:bookmarkStart w:id="5147" w:name="_Toc466990275"/>
      <w:bookmarkStart w:id="5148" w:name="_Toc467137281"/>
      <w:bookmarkStart w:id="5149" w:name="_Toc467138129"/>
      <w:bookmarkStart w:id="5150" w:name="_Toc467161168"/>
      <w:bookmarkStart w:id="5151" w:name="_Toc467165431"/>
      <w:bookmarkStart w:id="5152" w:name="_Toc467242058"/>
      <w:bookmarkStart w:id="5153" w:name="_Toc467242918"/>
      <w:bookmarkStart w:id="5154" w:name="_Toc467243779"/>
      <w:bookmarkStart w:id="5155" w:name="_Toc467244639"/>
      <w:bookmarkStart w:id="5156" w:name="_Toc467245499"/>
      <w:bookmarkStart w:id="5157" w:name="_Toc467246359"/>
      <w:bookmarkStart w:id="5158" w:name="_Toc467247390"/>
      <w:bookmarkStart w:id="5159" w:name="_Toc467248250"/>
      <w:bookmarkStart w:id="5160" w:name="_Toc467248835"/>
      <w:bookmarkStart w:id="5161" w:name="_Toc467254569"/>
      <w:bookmarkStart w:id="5162" w:name="_Toc467482019"/>
      <w:bookmarkStart w:id="5163" w:name="_Toc467482878"/>
      <w:bookmarkStart w:id="5164" w:name="_Toc467483736"/>
      <w:bookmarkStart w:id="5165" w:name="_Toc467484595"/>
      <w:bookmarkStart w:id="5166" w:name="_Toc468199146"/>
      <w:bookmarkStart w:id="5167" w:name="_Toc466973096"/>
      <w:bookmarkStart w:id="5168" w:name="_Toc466973945"/>
      <w:bookmarkStart w:id="5169" w:name="_Toc466977350"/>
      <w:bookmarkStart w:id="5170" w:name="_Toc466978199"/>
      <w:bookmarkStart w:id="5171" w:name="_Toc466979751"/>
      <w:bookmarkStart w:id="5172" w:name="_Toc466983402"/>
      <w:bookmarkStart w:id="5173" w:name="_Toc466984250"/>
      <w:bookmarkStart w:id="5174" w:name="_Toc466985099"/>
      <w:bookmarkStart w:id="5175" w:name="_Toc466985947"/>
      <w:bookmarkStart w:id="5176" w:name="_Toc466986796"/>
      <w:bookmarkStart w:id="5177" w:name="_Toc466987803"/>
      <w:bookmarkStart w:id="5178" w:name="_Toc466988810"/>
      <w:bookmarkStart w:id="5179" w:name="_Toc466989659"/>
      <w:bookmarkStart w:id="5180" w:name="_Toc466990276"/>
      <w:bookmarkStart w:id="5181" w:name="_Toc467137282"/>
      <w:bookmarkStart w:id="5182" w:name="_Toc467138130"/>
      <w:bookmarkStart w:id="5183" w:name="_Toc467161169"/>
      <w:bookmarkStart w:id="5184" w:name="_Toc467165432"/>
      <w:bookmarkStart w:id="5185" w:name="_Toc467242059"/>
      <w:bookmarkStart w:id="5186" w:name="_Toc467242919"/>
      <w:bookmarkStart w:id="5187" w:name="_Toc467243780"/>
      <w:bookmarkStart w:id="5188" w:name="_Toc467244640"/>
      <w:bookmarkStart w:id="5189" w:name="_Toc467245500"/>
      <w:bookmarkStart w:id="5190" w:name="_Toc467246360"/>
      <w:bookmarkStart w:id="5191" w:name="_Toc467247391"/>
      <w:bookmarkStart w:id="5192" w:name="_Toc467248251"/>
      <w:bookmarkStart w:id="5193" w:name="_Toc467248836"/>
      <w:bookmarkStart w:id="5194" w:name="_Toc467254570"/>
      <w:bookmarkStart w:id="5195" w:name="_Toc467482020"/>
      <w:bookmarkStart w:id="5196" w:name="_Toc467482879"/>
      <w:bookmarkStart w:id="5197" w:name="_Toc467483737"/>
      <w:bookmarkStart w:id="5198" w:name="_Toc467484596"/>
      <w:bookmarkStart w:id="5199" w:name="_Toc468199147"/>
      <w:bookmarkStart w:id="5200" w:name="_Toc466973097"/>
      <w:bookmarkStart w:id="5201" w:name="_Toc466973946"/>
      <w:bookmarkStart w:id="5202" w:name="_Toc466977351"/>
      <w:bookmarkStart w:id="5203" w:name="_Toc466978200"/>
      <w:bookmarkStart w:id="5204" w:name="_Toc466979752"/>
      <w:bookmarkStart w:id="5205" w:name="_Toc466983403"/>
      <w:bookmarkStart w:id="5206" w:name="_Toc466984251"/>
      <w:bookmarkStart w:id="5207" w:name="_Toc466985100"/>
      <w:bookmarkStart w:id="5208" w:name="_Toc466985948"/>
      <w:bookmarkStart w:id="5209" w:name="_Toc466986797"/>
      <w:bookmarkStart w:id="5210" w:name="_Toc466987804"/>
      <w:bookmarkStart w:id="5211" w:name="_Toc466988811"/>
      <w:bookmarkStart w:id="5212" w:name="_Toc466989660"/>
      <w:bookmarkStart w:id="5213" w:name="_Toc466990277"/>
      <w:bookmarkStart w:id="5214" w:name="_Toc467137283"/>
      <w:bookmarkStart w:id="5215" w:name="_Toc467138131"/>
      <w:bookmarkStart w:id="5216" w:name="_Toc467161170"/>
      <w:bookmarkStart w:id="5217" w:name="_Toc467165433"/>
      <w:bookmarkStart w:id="5218" w:name="_Toc467242060"/>
      <w:bookmarkStart w:id="5219" w:name="_Toc467242920"/>
      <w:bookmarkStart w:id="5220" w:name="_Toc467243781"/>
      <w:bookmarkStart w:id="5221" w:name="_Toc467244641"/>
      <w:bookmarkStart w:id="5222" w:name="_Toc467245501"/>
      <w:bookmarkStart w:id="5223" w:name="_Toc467246361"/>
      <w:bookmarkStart w:id="5224" w:name="_Toc467247392"/>
      <w:bookmarkStart w:id="5225" w:name="_Toc467248252"/>
      <w:bookmarkStart w:id="5226" w:name="_Toc467248837"/>
      <w:bookmarkStart w:id="5227" w:name="_Toc467254571"/>
      <w:bookmarkStart w:id="5228" w:name="_Toc467482021"/>
      <w:bookmarkStart w:id="5229" w:name="_Toc467482880"/>
      <w:bookmarkStart w:id="5230" w:name="_Toc467483738"/>
      <w:bookmarkStart w:id="5231" w:name="_Toc467484597"/>
      <w:bookmarkStart w:id="5232" w:name="_Toc468199148"/>
      <w:bookmarkStart w:id="5233" w:name="_Toc466973100"/>
      <w:bookmarkStart w:id="5234" w:name="_Toc466973949"/>
      <w:bookmarkStart w:id="5235" w:name="_Toc466977354"/>
      <w:bookmarkStart w:id="5236" w:name="_Toc466978203"/>
      <w:bookmarkStart w:id="5237" w:name="_Toc466979755"/>
      <w:bookmarkStart w:id="5238" w:name="_Toc466983406"/>
      <w:bookmarkStart w:id="5239" w:name="_Toc466984254"/>
      <w:bookmarkStart w:id="5240" w:name="_Toc466985103"/>
      <w:bookmarkStart w:id="5241" w:name="_Toc466985951"/>
      <w:bookmarkStart w:id="5242" w:name="_Toc466986800"/>
      <w:bookmarkStart w:id="5243" w:name="_Toc466987807"/>
      <w:bookmarkStart w:id="5244" w:name="_Toc466988814"/>
      <w:bookmarkStart w:id="5245" w:name="_Toc466989663"/>
      <w:bookmarkStart w:id="5246" w:name="_Toc466990280"/>
      <w:bookmarkStart w:id="5247" w:name="_Toc467137286"/>
      <w:bookmarkStart w:id="5248" w:name="_Toc467138134"/>
      <w:bookmarkStart w:id="5249" w:name="_Toc467161173"/>
      <w:bookmarkStart w:id="5250" w:name="_Toc467165436"/>
      <w:bookmarkStart w:id="5251" w:name="_Toc467242063"/>
      <w:bookmarkStart w:id="5252" w:name="_Toc467242923"/>
      <w:bookmarkStart w:id="5253" w:name="_Toc467243784"/>
      <w:bookmarkStart w:id="5254" w:name="_Toc467244644"/>
      <w:bookmarkStart w:id="5255" w:name="_Toc467245504"/>
      <w:bookmarkStart w:id="5256" w:name="_Toc467246364"/>
      <w:bookmarkStart w:id="5257" w:name="_Toc467247395"/>
      <w:bookmarkStart w:id="5258" w:name="_Toc467248255"/>
      <w:bookmarkStart w:id="5259" w:name="_Toc467248840"/>
      <w:bookmarkStart w:id="5260" w:name="_Toc467254574"/>
      <w:bookmarkStart w:id="5261" w:name="_Toc467482024"/>
      <w:bookmarkStart w:id="5262" w:name="_Toc467482883"/>
      <w:bookmarkStart w:id="5263" w:name="_Toc467483741"/>
      <w:bookmarkStart w:id="5264" w:name="_Toc467484600"/>
      <w:bookmarkStart w:id="5265" w:name="_Toc468199151"/>
      <w:bookmarkStart w:id="5266" w:name="_Toc466973101"/>
      <w:bookmarkStart w:id="5267" w:name="_Toc466973950"/>
      <w:bookmarkStart w:id="5268" w:name="_Toc466977355"/>
      <w:bookmarkStart w:id="5269" w:name="_Toc466978204"/>
      <w:bookmarkStart w:id="5270" w:name="_Toc466979756"/>
      <w:bookmarkStart w:id="5271" w:name="_Toc466983407"/>
      <w:bookmarkStart w:id="5272" w:name="_Toc466984255"/>
      <w:bookmarkStart w:id="5273" w:name="_Toc466985104"/>
      <w:bookmarkStart w:id="5274" w:name="_Toc466985952"/>
      <w:bookmarkStart w:id="5275" w:name="_Toc466986801"/>
      <w:bookmarkStart w:id="5276" w:name="_Toc466987808"/>
      <w:bookmarkStart w:id="5277" w:name="_Toc466988815"/>
      <w:bookmarkStart w:id="5278" w:name="_Toc466989664"/>
      <w:bookmarkStart w:id="5279" w:name="_Toc466990281"/>
      <w:bookmarkStart w:id="5280" w:name="_Toc467137287"/>
      <w:bookmarkStart w:id="5281" w:name="_Toc467138135"/>
      <w:bookmarkStart w:id="5282" w:name="_Toc467161174"/>
      <w:bookmarkStart w:id="5283" w:name="_Toc467165437"/>
      <w:bookmarkStart w:id="5284" w:name="_Toc467242064"/>
      <w:bookmarkStart w:id="5285" w:name="_Toc467242924"/>
      <w:bookmarkStart w:id="5286" w:name="_Toc467243785"/>
      <w:bookmarkStart w:id="5287" w:name="_Toc467244645"/>
      <w:bookmarkStart w:id="5288" w:name="_Toc467245505"/>
      <w:bookmarkStart w:id="5289" w:name="_Toc467246365"/>
      <w:bookmarkStart w:id="5290" w:name="_Toc467247396"/>
      <w:bookmarkStart w:id="5291" w:name="_Toc467248256"/>
      <w:bookmarkStart w:id="5292" w:name="_Toc467248841"/>
      <w:bookmarkStart w:id="5293" w:name="_Toc467254575"/>
      <w:bookmarkStart w:id="5294" w:name="_Toc467482025"/>
      <w:bookmarkStart w:id="5295" w:name="_Toc467482884"/>
      <w:bookmarkStart w:id="5296" w:name="_Toc467483742"/>
      <w:bookmarkStart w:id="5297" w:name="_Toc467484601"/>
      <w:bookmarkStart w:id="5298" w:name="_Toc468199152"/>
      <w:bookmarkStart w:id="5299" w:name="_Toc466973102"/>
      <w:bookmarkStart w:id="5300" w:name="_Toc466973951"/>
      <w:bookmarkStart w:id="5301" w:name="_Toc466977356"/>
      <w:bookmarkStart w:id="5302" w:name="_Toc466978205"/>
      <w:bookmarkStart w:id="5303" w:name="_Toc466979757"/>
      <w:bookmarkStart w:id="5304" w:name="_Toc466983408"/>
      <w:bookmarkStart w:id="5305" w:name="_Toc466984256"/>
      <w:bookmarkStart w:id="5306" w:name="_Toc466985105"/>
      <w:bookmarkStart w:id="5307" w:name="_Toc466985953"/>
      <w:bookmarkStart w:id="5308" w:name="_Toc466986802"/>
      <w:bookmarkStart w:id="5309" w:name="_Toc466987809"/>
      <w:bookmarkStart w:id="5310" w:name="_Toc466988816"/>
      <w:bookmarkStart w:id="5311" w:name="_Toc466989665"/>
      <w:bookmarkStart w:id="5312" w:name="_Toc466990282"/>
      <w:bookmarkStart w:id="5313" w:name="_Toc467137288"/>
      <w:bookmarkStart w:id="5314" w:name="_Toc467138136"/>
      <w:bookmarkStart w:id="5315" w:name="_Toc467161175"/>
      <w:bookmarkStart w:id="5316" w:name="_Toc467165438"/>
      <w:bookmarkStart w:id="5317" w:name="_Toc467242065"/>
      <w:bookmarkStart w:id="5318" w:name="_Toc467242925"/>
      <w:bookmarkStart w:id="5319" w:name="_Toc467243786"/>
      <w:bookmarkStart w:id="5320" w:name="_Toc467244646"/>
      <w:bookmarkStart w:id="5321" w:name="_Toc467245506"/>
      <w:bookmarkStart w:id="5322" w:name="_Toc467246366"/>
      <w:bookmarkStart w:id="5323" w:name="_Toc467247397"/>
      <w:bookmarkStart w:id="5324" w:name="_Toc467248257"/>
      <w:bookmarkStart w:id="5325" w:name="_Toc467248842"/>
      <w:bookmarkStart w:id="5326" w:name="_Toc467254576"/>
      <w:bookmarkStart w:id="5327" w:name="_Toc467482026"/>
      <w:bookmarkStart w:id="5328" w:name="_Toc467482885"/>
      <w:bookmarkStart w:id="5329" w:name="_Toc467483743"/>
      <w:bookmarkStart w:id="5330" w:name="_Toc467484602"/>
      <w:bookmarkStart w:id="5331" w:name="_Toc468199153"/>
      <w:bookmarkStart w:id="5332" w:name="_Toc466973103"/>
      <w:bookmarkStart w:id="5333" w:name="_Toc466973952"/>
      <w:bookmarkStart w:id="5334" w:name="_Toc466977357"/>
      <w:bookmarkStart w:id="5335" w:name="_Toc466978206"/>
      <w:bookmarkStart w:id="5336" w:name="_Toc466979758"/>
      <w:bookmarkStart w:id="5337" w:name="_Toc466983409"/>
      <w:bookmarkStart w:id="5338" w:name="_Toc466984257"/>
      <w:bookmarkStart w:id="5339" w:name="_Toc466985106"/>
      <w:bookmarkStart w:id="5340" w:name="_Toc466985954"/>
      <w:bookmarkStart w:id="5341" w:name="_Toc466986803"/>
      <w:bookmarkStart w:id="5342" w:name="_Toc466987810"/>
      <w:bookmarkStart w:id="5343" w:name="_Toc466988817"/>
      <w:bookmarkStart w:id="5344" w:name="_Toc466989666"/>
      <w:bookmarkStart w:id="5345" w:name="_Toc466990283"/>
      <w:bookmarkStart w:id="5346" w:name="_Toc467137289"/>
      <w:bookmarkStart w:id="5347" w:name="_Toc467138137"/>
      <w:bookmarkStart w:id="5348" w:name="_Toc467161176"/>
      <w:bookmarkStart w:id="5349" w:name="_Toc467165439"/>
      <w:bookmarkStart w:id="5350" w:name="_Toc467242066"/>
      <w:bookmarkStart w:id="5351" w:name="_Toc467242926"/>
      <w:bookmarkStart w:id="5352" w:name="_Toc467243787"/>
      <w:bookmarkStart w:id="5353" w:name="_Toc467244647"/>
      <w:bookmarkStart w:id="5354" w:name="_Toc467245507"/>
      <w:bookmarkStart w:id="5355" w:name="_Toc467246367"/>
      <w:bookmarkStart w:id="5356" w:name="_Toc467247398"/>
      <w:bookmarkStart w:id="5357" w:name="_Toc467248258"/>
      <w:bookmarkStart w:id="5358" w:name="_Toc467248843"/>
      <w:bookmarkStart w:id="5359" w:name="_Toc467254577"/>
      <w:bookmarkStart w:id="5360" w:name="_Toc467482027"/>
      <w:bookmarkStart w:id="5361" w:name="_Toc467482886"/>
      <w:bookmarkStart w:id="5362" w:name="_Toc467483744"/>
      <w:bookmarkStart w:id="5363" w:name="_Toc467484603"/>
      <w:bookmarkStart w:id="5364" w:name="_Toc468199154"/>
      <w:bookmarkStart w:id="5365" w:name="_Toc466973104"/>
      <w:bookmarkStart w:id="5366" w:name="_Toc466973953"/>
      <w:bookmarkStart w:id="5367" w:name="_Toc466977358"/>
      <w:bookmarkStart w:id="5368" w:name="_Toc466978207"/>
      <w:bookmarkStart w:id="5369" w:name="_Toc466979759"/>
      <w:bookmarkStart w:id="5370" w:name="_Toc466983410"/>
      <w:bookmarkStart w:id="5371" w:name="_Toc466984258"/>
      <w:bookmarkStart w:id="5372" w:name="_Toc466985107"/>
      <w:bookmarkStart w:id="5373" w:name="_Toc466985955"/>
      <w:bookmarkStart w:id="5374" w:name="_Toc466986804"/>
      <w:bookmarkStart w:id="5375" w:name="_Toc466987811"/>
      <w:bookmarkStart w:id="5376" w:name="_Toc466988818"/>
      <w:bookmarkStart w:id="5377" w:name="_Toc466989667"/>
      <w:bookmarkStart w:id="5378" w:name="_Toc466990284"/>
      <w:bookmarkStart w:id="5379" w:name="_Toc467137290"/>
      <w:bookmarkStart w:id="5380" w:name="_Toc467138138"/>
      <w:bookmarkStart w:id="5381" w:name="_Toc467161177"/>
      <w:bookmarkStart w:id="5382" w:name="_Toc467165440"/>
      <w:bookmarkStart w:id="5383" w:name="_Toc467242067"/>
      <w:bookmarkStart w:id="5384" w:name="_Toc467242927"/>
      <w:bookmarkStart w:id="5385" w:name="_Toc467243788"/>
      <w:bookmarkStart w:id="5386" w:name="_Toc467244648"/>
      <w:bookmarkStart w:id="5387" w:name="_Toc467245508"/>
      <w:bookmarkStart w:id="5388" w:name="_Toc467246368"/>
      <w:bookmarkStart w:id="5389" w:name="_Toc467247399"/>
      <w:bookmarkStart w:id="5390" w:name="_Toc467248259"/>
      <w:bookmarkStart w:id="5391" w:name="_Toc467248844"/>
      <w:bookmarkStart w:id="5392" w:name="_Toc467254578"/>
      <w:bookmarkStart w:id="5393" w:name="_Toc467482028"/>
      <w:bookmarkStart w:id="5394" w:name="_Toc467482887"/>
      <w:bookmarkStart w:id="5395" w:name="_Toc467483745"/>
      <w:bookmarkStart w:id="5396" w:name="_Toc467484604"/>
      <w:bookmarkStart w:id="5397" w:name="_Toc468199155"/>
      <w:bookmarkStart w:id="5398" w:name="_Toc466973105"/>
      <w:bookmarkStart w:id="5399" w:name="_Toc466973954"/>
      <w:bookmarkStart w:id="5400" w:name="_Toc466977359"/>
      <w:bookmarkStart w:id="5401" w:name="_Toc466978208"/>
      <w:bookmarkStart w:id="5402" w:name="_Toc466979760"/>
      <w:bookmarkStart w:id="5403" w:name="_Toc466983411"/>
      <w:bookmarkStart w:id="5404" w:name="_Toc466984259"/>
      <w:bookmarkStart w:id="5405" w:name="_Toc466985108"/>
      <w:bookmarkStart w:id="5406" w:name="_Toc466985956"/>
      <w:bookmarkStart w:id="5407" w:name="_Toc466986805"/>
      <w:bookmarkStart w:id="5408" w:name="_Toc466987812"/>
      <w:bookmarkStart w:id="5409" w:name="_Toc466988819"/>
      <w:bookmarkStart w:id="5410" w:name="_Toc466989668"/>
      <w:bookmarkStart w:id="5411" w:name="_Toc466990285"/>
      <w:bookmarkStart w:id="5412" w:name="_Toc467137291"/>
      <w:bookmarkStart w:id="5413" w:name="_Toc467138139"/>
      <w:bookmarkStart w:id="5414" w:name="_Toc467161178"/>
      <w:bookmarkStart w:id="5415" w:name="_Toc467165441"/>
      <w:bookmarkStart w:id="5416" w:name="_Toc467242068"/>
      <w:bookmarkStart w:id="5417" w:name="_Toc467242928"/>
      <w:bookmarkStart w:id="5418" w:name="_Toc467243789"/>
      <w:bookmarkStart w:id="5419" w:name="_Toc467244649"/>
      <w:bookmarkStart w:id="5420" w:name="_Toc467245509"/>
      <w:bookmarkStart w:id="5421" w:name="_Toc467246369"/>
      <w:bookmarkStart w:id="5422" w:name="_Toc467247400"/>
      <w:bookmarkStart w:id="5423" w:name="_Toc467248260"/>
      <w:bookmarkStart w:id="5424" w:name="_Toc467248845"/>
      <w:bookmarkStart w:id="5425" w:name="_Toc467254579"/>
      <w:bookmarkStart w:id="5426" w:name="_Toc467482029"/>
      <w:bookmarkStart w:id="5427" w:name="_Toc467482888"/>
      <w:bookmarkStart w:id="5428" w:name="_Toc467483746"/>
      <w:bookmarkStart w:id="5429" w:name="_Toc467484605"/>
      <w:bookmarkStart w:id="5430" w:name="_Toc468199156"/>
      <w:bookmarkStart w:id="5431" w:name="_Toc466973107"/>
      <w:bookmarkStart w:id="5432" w:name="_Toc466973956"/>
      <w:bookmarkStart w:id="5433" w:name="_Toc466977361"/>
      <w:bookmarkStart w:id="5434" w:name="_Toc466978210"/>
      <w:bookmarkStart w:id="5435" w:name="_Toc466979762"/>
      <w:bookmarkStart w:id="5436" w:name="_Toc466983413"/>
      <w:bookmarkStart w:id="5437" w:name="_Toc466984261"/>
      <w:bookmarkStart w:id="5438" w:name="_Toc466985110"/>
      <w:bookmarkStart w:id="5439" w:name="_Toc466985958"/>
      <w:bookmarkStart w:id="5440" w:name="_Toc466986807"/>
      <w:bookmarkStart w:id="5441" w:name="_Toc466987814"/>
      <w:bookmarkStart w:id="5442" w:name="_Toc466988821"/>
      <w:bookmarkStart w:id="5443" w:name="_Toc466989670"/>
      <w:bookmarkStart w:id="5444" w:name="_Toc466990287"/>
      <w:bookmarkStart w:id="5445" w:name="_Toc467137293"/>
      <w:bookmarkStart w:id="5446" w:name="_Toc467138141"/>
      <w:bookmarkStart w:id="5447" w:name="_Toc467161180"/>
      <w:bookmarkStart w:id="5448" w:name="_Toc467165443"/>
      <w:bookmarkStart w:id="5449" w:name="_Toc467242070"/>
      <w:bookmarkStart w:id="5450" w:name="_Toc467242930"/>
      <w:bookmarkStart w:id="5451" w:name="_Toc467243791"/>
      <w:bookmarkStart w:id="5452" w:name="_Toc467244651"/>
      <w:bookmarkStart w:id="5453" w:name="_Toc467245511"/>
      <w:bookmarkStart w:id="5454" w:name="_Toc467246371"/>
      <w:bookmarkStart w:id="5455" w:name="_Toc467247402"/>
      <w:bookmarkStart w:id="5456" w:name="_Toc467248262"/>
      <w:bookmarkStart w:id="5457" w:name="_Toc467248847"/>
      <w:bookmarkStart w:id="5458" w:name="_Toc467254581"/>
      <w:bookmarkStart w:id="5459" w:name="_Toc467482031"/>
      <w:bookmarkStart w:id="5460" w:name="_Toc467482890"/>
      <w:bookmarkStart w:id="5461" w:name="_Toc467483748"/>
      <w:bookmarkStart w:id="5462" w:name="_Toc467484607"/>
      <w:bookmarkStart w:id="5463" w:name="_Toc468199158"/>
      <w:bookmarkStart w:id="5464" w:name="_Toc466973108"/>
      <w:bookmarkStart w:id="5465" w:name="_Toc466973957"/>
      <w:bookmarkStart w:id="5466" w:name="_Toc466977362"/>
      <w:bookmarkStart w:id="5467" w:name="_Toc466978211"/>
      <w:bookmarkStart w:id="5468" w:name="_Toc466979763"/>
      <w:bookmarkStart w:id="5469" w:name="_Toc466983414"/>
      <w:bookmarkStart w:id="5470" w:name="_Toc466984262"/>
      <w:bookmarkStart w:id="5471" w:name="_Toc466985111"/>
      <w:bookmarkStart w:id="5472" w:name="_Toc466985959"/>
      <w:bookmarkStart w:id="5473" w:name="_Toc466986808"/>
      <w:bookmarkStart w:id="5474" w:name="_Toc466987815"/>
      <w:bookmarkStart w:id="5475" w:name="_Toc466988822"/>
      <w:bookmarkStart w:id="5476" w:name="_Toc466989671"/>
      <w:bookmarkStart w:id="5477" w:name="_Toc466990288"/>
      <w:bookmarkStart w:id="5478" w:name="_Toc467137294"/>
      <w:bookmarkStart w:id="5479" w:name="_Toc467138142"/>
      <w:bookmarkStart w:id="5480" w:name="_Toc467161181"/>
      <w:bookmarkStart w:id="5481" w:name="_Toc467165444"/>
      <w:bookmarkStart w:id="5482" w:name="_Toc467242071"/>
      <w:bookmarkStart w:id="5483" w:name="_Toc467242931"/>
      <w:bookmarkStart w:id="5484" w:name="_Toc467243792"/>
      <w:bookmarkStart w:id="5485" w:name="_Toc467244652"/>
      <w:bookmarkStart w:id="5486" w:name="_Toc467245512"/>
      <w:bookmarkStart w:id="5487" w:name="_Toc467246372"/>
      <w:bookmarkStart w:id="5488" w:name="_Toc467247403"/>
      <w:bookmarkStart w:id="5489" w:name="_Toc467248263"/>
      <w:bookmarkStart w:id="5490" w:name="_Toc467248848"/>
      <w:bookmarkStart w:id="5491" w:name="_Toc467254582"/>
      <w:bookmarkStart w:id="5492" w:name="_Toc467482032"/>
      <w:bookmarkStart w:id="5493" w:name="_Toc467482891"/>
      <w:bookmarkStart w:id="5494" w:name="_Toc467483749"/>
      <w:bookmarkStart w:id="5495" w:name="_Toc467484608"/>
      <w:bookmarkStart w:id="5496" w:name="_Toc468199159"/>
      <w:bookmarkStart w:id="5497" w:name="_Toc466973110"/>
      <w:bookmarkStart w:id="5498" w:name="_Toc466973959"/>
      <w:bookmarkStart w:id="5499" w:name="_Toc466977364"/>
      <w:bookmarkStart w:id="5500" w:name="_Toc466978213"/>
      <w:bookmarkStart w:id="5501" w:name="_Toc466979765"/>
      <w:bookmarkStart w:id="5502" w:name="_Toc466983416"/>
      <w:bookmarkStart w:id="5503" w:name="_Toc466984264"/>
      <w:bookmarkStart w:id="5504" w:name="_Toc466985113"/>
      <w:bookmarkStart w:id="5505" w:name="_Toc466985961"/>
      <w:bookmarkStart w:id="5506" w:name="_Toc466986810"/>
      <w:bookmarkStart w:id="5507" w:name="_Toc466987817"/>
      <w:bookmarkStart w:id="5508" w:name="_Toc466988824"/>
      <w:bookmarkStart w:id="5509" w:name="_Toc466989673"/>
      <w:bookmarkStart w:id="5510" w:name="_Toc466990290"/>
      <w:bookmarkStart w:id="5511" w:name="_Toc467137296"/>
      <w:bookmarkStart w:id="5512" w:name="_Toc467138144"/>
      <w:bookmarkStart w:id="5513" w:name="_Toc467161183"/>
      <w:bookmarkStart w:id="5514" w:name="_Toc467165446"/>
      <w:bookmarkStart w:id="5515" w:name="_Toc467242073"/>
      <w:bookmarkStart w:id="5516" w:name="_Toc467242933"/>
      <w:bookmarkStart w:id="5517" w:name="_Toc467243794"/>
      <w:bookmarkStart w:id="5518" w:name="_Toc467244654"/>
      <w:bookmarkStart w:id="5519" w:name="_Toc467245514"/>
      <w:bookmarkStart w:id="5520" w:name="_Toc467246374"/>
      <w:bookmarkStart w:id="5521" w:name="_Toc467247405"/>
      <w:bookmarkStart w:id="5522" w:name="_Toc467248265"/>
      <w:bookmarkStart w:id="5523" w:name="_Toc467248850"/>
      <w:bookmarkStart w:id="5524" w:name="_Toc467254584"/>
      <w:bookmarkStart w:id="5525" w:name="_Toc467482034"/>
      <w:bookmarkStart w:id="5526" w:name="_Toc467482893"/>
      <w:bookmarkStart w:id="5527" w:name="_Toc467483751"/>
      <w:bookmarkStart w:id="5528" w:name="_Toc467484610"/>
      <w:bookmarkStart w:id="5529" w:name="_Toc468199161"/>
      <w:bookmarkStart w:id="5530" w:name="_Toc466973112"/>
      <w:bookmarkStart w:id="5531" w:name="_Toc466973961"/>
      <w:bookmarkStart w:id="5532" w:name="_Toc466977366"/>
      <w:bookmarkStart w:id="5533" w:name="_Toc466978215"/>
      <w:bookmarkStart w:id="5534" w:name="_Toc466979767"/>
      <w:bookmarkStart w:id="5535" w:name="_Toc466983418"/>
      <w:bookmarkStart w:id="5536" w:name="_Toc466984266"/>
      <w:bookmarkStart w:id="5537" w:name="_Toc466985115"/>
      <w:bookmarkStart w:id="5538" w:name="_Toc466985963"/>
      <w:bookmarkStart w:id="5539" w:name="_Toc466986812"/>
      <w:bookmarkStart w:id="5540" w:name="_Toc466987819"/>
      <w:bookmarkStart w:id="5541" w:name="_Toc466988826"/>
      <w:bookmarkStart w:id="5542" w:name="_Toc466989675"/>
      <w:bookmarkStart w:id="5543" w:name="_Toc466990292"/>
      <w:bookmarkStart w:id="5544" w:name="_Toc467137298"/>
      <w:bookmarkStart w:id="5545" w:name="_Toc467138146"/>
      <w:bookmarkStart w:id="5546" w:name="_Toc467161185"/>
      <w:bookmarkStart w:id="5547" w:name="_Toc467165448"/>
      <w:bookmarkStart w:id="5548" w:name="_Toc467242075"/>
      <w:bookmarkStart w:id="5549" w:name="_Toc467242935"/>
      <w:bookmarkStart w:id="5550" w:name="_Toc467243796"/>
      <w:bookmarkStart w:id="5551" w:name="_Toc467244656"/>
      <w:bookmarkStart w:id="5552" w:name="_Toc467245516"/>
      <w:bookmarkStart w:id="5553" w:name="_Toc467246376"/>
      <w:bookmarkStart w:id="5554" w:name="_Toc467247407"/>
      <w:bookmarkStart w:id="5555" w:name="_Toc467248267"/>
      <w:bookmarkStart w:id="5556" w:name="_Toc467248852"/>
      <w:bookmarkStart w:id="5557" w:name="_Toc467254586"/>
      <w:bookmarkStart w:id="5558" w:name="_Toc467482036"/>
      <w:bookmarkStart w:id="5559" w:name="_Toc467482895"/>
      <w:bookmarkStart w:id="5560" w:name="_Toc467483753"/>
      <w:bookmarkStart w:id="5561" w:name="_Toc467484612"/>
      <w:bookmarkStart w:id="5562" w:name="_Toc468199163"/>
      <w:bookmarkStart w:id="5563" w:name="_Toc466973114"/>
      <w:bookmarkStart w:id="5564" w:name="_Toc466973963"/>
      <w:bookmarkStart w:id="5565" w:name="_Toc466977368"/>
      <w:bookmarkStart w:id="5566" w:name="_Toc466978217"/>
      <w:bookmarkStart w:id="5567" w:name="_Toc466979769"/>
      <w:bookmarkStart w:id="5568" w:name="_Toc466983420"/>
      <w:bookmarkStart w:id="5569" w:name="_Toc466984268"/>
      <w:bookmarkStart w:id="5570" w:name="_Toc466985117"/>
      <w:bookmarkStart w:id="5571" w:name="_Toc466985965"/>
      <w:bookmarkStart w:id="5572" w:name="_Toc466986814"/>
      <w:bookmarkStart w:id="5573" w:name="_Toc466987821"/>
      <w:bookmarkStart w:id="5574" w:name="_Toc466988828"/>
      <w:bookmarkStart w:id="5575" w:name="_Toc466989677"/>
      <w:bookmarkStart w:id="5576" w:name="_Toc466990294"/>
      <w:bookmarkStart w:id="5577" w:name="_Toc467137300"/>
      <w:bookmarkStart w:id="5578" w:name="_Toc467138148"/>
      <w:bookmarkStart w:id="5579" w:name="_Toc467161187"/>
      <w:bookmarkStart w:id="5580" w:name="_Toc467165450"/>
      <w:bookmarkStart w:id="5581" w:name="_Toc467242077"/>
      <w:bookmarkStart w:id="5582" w:name="_Toc467242937"/>
      <w:bookmarkStart w:id="5583" w:name="_Toc467243798"/>
      <w:bookmarkStart w:id="5584" w:name="_Toc467244658"/>
      <w:bookmarkStart w:id="5585" w:name="_Toc467245518"/>
      <w:bookmarkStart w:id="5586" w:name="_Toc467246378"/>
      <w:bookmarkStart w:id="5587" w:name="_Toc467247409"/>
      <w:bookmarkStart w:id="5588" w:name="_Toc467248269"/>
      <w:bookmarkStart w:id="5589" w:name="_Toc467248854"/>
      <w:bookmarkStart w:id="5590" w:name="_Toc467254588"/>
      <w:bookmarkStart w:id="5591" w:name="_Toc467482038"/>
      <w:bookmarkStart w:id="5592" w:name="_Toc467482897"/>
      <w:bookmarkStart w:id="5593" w:name="_Toc467483755"/>
      <w:bookmarkStart w:id="5594" w:name="_Toc467484614"/>
      <w:bookmarkStart w:id="5595" w:name="_Toc468199165"/>
      <w:bookmarkStart w:id="5596" w:name="_Toc466973115"/>
      <w:bookmarkStart w:id="5597" w:name="_Toc466973964"/>
      <w:bookmarkStart w:id="5598" w:name="_Toc466977369"/>
      <w:bookmarkStart w:id="5599" w:name="_Toc466978218"/>
      <w:bookmarkStart w:id="5600" w:name="_Toc466979770"/>
      <w:bookmarkStart w:id="5601" w:name="_Toc466983421"/>
      <w:bookmarkStart w:id="5602" w:name="_Toc466984269"/>
      <w:bookmarkStart w:id="5603" w:name="_Toc466985118"/>
      <w:bookmarkStart w:id="5604" w:name="_Toc466985966"/>
      <w:bookmarkStart w:id="5605" w:name="_Toc466986815"/>
      <w:bookmarkStart w:id="5606" w:name="_Toc466987822"/>
      <w:bookmarkStart w:id="5607" w:name="_Toc466988829"/>
      <w:bookmarkStart w:id="5608" w:name="_Toc466989678"/>
      <w:bookmarkStart w:id="5609" w:name="_Toc466990295"/>
      <w:bookmarkStart w:id="5610" w:name="_Toc467137301"/>
      <w:bookmarkStart w:id="5611" w:name="_Toc467138149"/>
      <w:bookmarkStart w:id="5612" w:name="_Toc467161188"/>
      <w:bookmarkStart w:id="5613" w:name="_Toc467165451"/>
      <w:bookmarkStart w:id="5614" w:name="_Toc467242078"/>
      <w:bookmarkStart w:id="5615" w:name="_Toc467242938"/>
      <w:bookmarkStart w:id="5616" w:name="_Toc467243799"/>
      <w:bookmarkStart w:id="5617" w:name="_Toc467244659"/>
      <w:bookmarkStart w:id="5618" w:name="_Toc467245519"/>
      <w:bookmarkStart w:id="5619" w:name="_Toc467246379"/>
      <w:bookmarkStart w:id="5620" w:name="_Toc467247410"/>
      <w:bookmarkStart w:id="5621" w:name="_Toc467248270"/>
      <w:bookmarkStart w:id="5622" w:name="_Toc467248855"/>
      <w:bookmarkStart w:id="5623" w:name="_Toc467254589"/>
      <w:bookmarkStart w:id="5624" w:name="_Toc467482039"/>
      <w:bookmarkStart w:id="5625" w:name="_Toc467482898"/>
      <w:bookmarkStart w:id="5626" w:name="_Toc467483756"/>
      <w:bookmarkStart w:id="5627" w:name="_Toc467484615"/>
      <w:bookmarkStart w:id="5628" w:name="_Toc468199166"/>
      <w:bookmarkStart w:id="5629" w:name="_Toc466973116"/>
      <w:bookmarkStart w:id="5630" w:name="_Toc466973965"/>
      <w:bookmarkStart w:id="5631" w:name="_Toc466977370"/>
      <w:bookmarkStart w:id="5632" w:name="_Toc466978219"/>
      <w:bookmarkStart w:id="5633" w:name="_Toc466979771"/>
      <w:bookmarkStart w:id="5634" w:name="_Toc466983422"/>
      <w:bookmarkStart w:id="5635" w:name="_Toc466984270"/>
      <w:bookmarkStart w:id="5636" w:name="_Toc466985119"/>
      <w:bookmarkStart w:id="5637" w:name="_Toc466985967"/>
      <w:bookmarkStart w:id="5638" w:name="_Toc466986816"/>
      <w:bookmarkStart w:id="5639" w:name="_Toc466987823"/>
      <w:bookmarkStart w:id="5640" w:name="_Toc466988830"/>
      <w:bookmarkStart w:id="5641" w:name="_Toc466989679"/>
      <w:bookmarkStart w:id="5642" w:name="_Toc466990296"/>
      <w:bookmarkStart w:id="5643" w:name="_Toc467137302"/>
      <w:bookmarkStart w:id="5644" w:name="_Toc467138150"/>
      <w:bookmarkStart w:id="5645" w:name="_Toc467161189"/>
      <w:bookmarkStart w:id="5646" w:name="_Toc467165452"/>
      <w:bookmarkStart w:id="5647" w:name="_Toc467242079"/>
      <w:bookmarkStart w:id="5648" w:name="_Toc467242939"/>
      <w:bookmarkStart w:id="5649" w:name="_Toc467243800"/>
      <w:bookmarkStart w:id="5650" w:name="_Toc467244660"/>
      <w:bookmarkStart w:id="5651" w:name="_Toc467245520"/>
      <w:bookmarkStart w:id="5652" w:name="_Toc467246380"/>
      <w:bookmarkStart w:id="5653" w:name="_Toc467247411"/>
      <w:bookmarkStart w:id="5654" w:name="_Toc467248271"/>
      <w:bookmarkStart w:id="5655" w:name="_Toc467248856"/>
      <w:bookmarkStart w:id="5656" w:name="_Toc467254590"/>
      <w:bookmarkStart w:id="5657" w:name="_Toc467482040"/>
      <w:bookmarkStart w:id="5658" w:name="_Toc467482899"/>
      <w:bookmarkStart w:id="5659" w:name="_Toc467483757"/>
      <w:bookmarkStart w:id="5660" w:name="_Toc467484616"/>
      <w:bookmarkStart w:id="5661" w:name="_Toc468199167"/>
      <w:bookmarkStart w:id="5662" w:name="_Toc466973117"/>
      <w:bookmarkStart w:id="5663" w:name="_Toc466973966"/>
      <w:bookmarkStart w:id="5664" w:name="_Toc466977371"/>
      <w:bookmarkStart w:id="5665" w:name="_Toc466978220"/>
      <w:bookmarkStart w:id="5666" w:name="_Toc466979772"/>
      <w:bookmarkStart w:id="5667" w:name="_Toc466983423"/>
      <w:bookmarkStart w:id="5668" w:name="_Toc466984271"/>
      <w:bookmarkStart w:id="5669" w:name="_Toc466985120"/>
      <w:bookmarkStart w:id="5670" w:name="_Toc466985968"/>
      <w:bookmarkStart w:id="5671" w:name="_Toc466986817"/>
      <w:bookmarkStart w:id="5672" w:name="_Toc466987824"/>
      <w:bookmarkStart w:id="5673" w:name="_Toc466988831"/>
      <w:bookmarkStart w:id="5674" w:name="_Toc466989680"/>
      <w:bookmarkStart w:id="5675" w:name="_Toc466990297"/>
      <w:bookmarkStart w:id="5676" w:name="_Toc467137303"/>
      <w:bookmarkStart w:id="5677" w:name="_Toc467138151"/>
      <w:bookmarkStart w:id="5678" w:name="_Toc467161190"/>
      <w:bookmarkStart w:id="5679" w:name="_Toc467165453"/>
      <w:bookmarkStart w:id="5680" w:name="_Toc467242080"/>
      <w:bookmarkStart w:id="5681" w:name="_Toc467242940"/>
      <w:bookmarkStart w:id="5682" w:name="_Toc467243801"/>
      <w:bookmarkStart w:id="5683" w:name="_Toc467244661"/>
      <w:bookmarkStart w:id="5684" w:name="_Toc467245521"/>
      <w:bookmarkStart w:id="5685" w:name="_Toc467246381"/>
      <w:bookmarkStart w:id="5686" w:name="_Toc467247412"/>
      <w:bookmarkStart w:id="5687" w:name="_Toc467248272"/>
      <w:bookmarkStart w:id="5688" w:name="_Toc467248857"/>
      <w:bookmarkStart w:id="5689" w:name="_Toc467254591"/>
      <w:bookmarkStart w:id="5690" w:name="_Toc467482041"/>
      <w:bookmarkStart w:id="5691" w:name="_Toc467482900"/>
      <w:bookmarkStart w:id="5692" w:name="_Toc467483758"/>
      <w:bookmarkStart w:id="5693" w:name="_Toc467484617"/>
      <w:bookmarkStart w:id="5694" w:name="_Toc468199168"/>
      <w:bookmarkStart w:id="5695" w:name="_Toc466973118"/>
      <w:bookmarkStart w:id="5696" w:name="_Toc466973967"/>
      <w:bookmarkStart w:id="5697" w:name="_Toc466977372"/>
      <w:bookmarkStart w:id="5698" w:name="_Toc466978221"/>
      <w:bookmarkStart w:id="5699" w:name="_Toc466979773"/>
      <w:bookmarkStart w:id="5700" w:name="_Toc466983424"/>
      <w:bookmarkStart w:id="5701" w:name="_Toc466984272"/>
      <w:bookmarkStart w:id="5702" w:name="_Toc466985121"/>
      <w:bookmarkStart w:id="5703" w:name="_Toc466985969"/>
      <w:bookmarkStart w:id="5704" w:name="_Toc466986818"/>
      <w:bookmarkStart w:id="5705" w:name="_Toc466987825"/>
      <w:bookmarkStart w:id="5706" w:name="_Toc466988832"/>
      <w:bookmarkStart w:id="5707" w:name="_Toc466989681"/>
      <w:bookmarkStart w:id="5708" w:name="_Toc466990298"/>
      <w:bookmarkStart w:id="5709" w:name="_Toc467137304"/>
      <w:bookmarkStart w:id="5710" w:name="_Toc467138152"/>
      <w:bookmarkStart w:id="5711" w:name="_Toc467161191"/>
      <w:bookmarkStart w:id="5712" w:name="_Toc467165454"/>
      <w:bookmarkStart w:id="5713" w:name="_Toc467242081"/>
      <w:bookmarkStart w:id="5714" w:name="_Toc467242941"/>
      <w:bookmarkStart w:id="5715" w:name="_Toc467243802"/>
      <w:bookmarkStart w:id="5716" w:name="_Toc467244662"/>
      <w:bookmarkStart w:id="5717" w:name="_Toc467245522"/>
      <w:bookmarkStart w:id="5718" w:name="_Toc467246382"/>
      <w:bookmarkStart w:id="5719" w:name="_Toc467247413"/>
      <w:bookmarkStart w:id="5720" w:name="_Toc467248273"/>
      <w:bookmarkStart w:id="5721" w:name="_Toc467248858"/>
      <w:bookmarkStart w:id="5722" w:name="_Toc467254592"/>
      <w:bookmarkStart w:id="5723" w:name="_Toc467482042"/>
      <w:bookmarkStart w:id="5724" w:name="_Toc467482901"/>
      <w:bookmarkStart w:id="5725" w:name="_Toc467483759"/>
      <w:bookmarkStart w:id="5726" w:name="_Toc467484618"/>
      <w:bookmarkStart w:id="5727" w:name="_Toc468199169"/>
      <w:bookmarkStart w:id="5728" w:name="_Toc466973119"/>
      <w:bookmarkStart w:id="5729" w:name="_Toc466973968"/>
      <w:bookmarkStart w:id="5730" w:name="_Toc466977373"/>
      <w:bookmarkStart w:id="5731" w:name="_Toc466978222"/>
      <w:bookmarkStart w:id="5732" w:name="_Toc466979774"/>
      <w:bookmarkStart w:id="5733" w:name="_Toc466983425"/>
      <w:bookmarkStart w:id="5734" w:name="_Toc466984273"/>
      <w:bookmarkStart w:id="5735" w:name="_Toc466985122"/>
      <w:bookmarkStart w:id="5736" w:name="_Toc466985970"/>
      <w:bookmarkStart w:id="5737" w:name="_Toc466986819"/>
      <w:bookmarkStart w:id="5738" w:name="_Toc466987826"/>
      <w:bookmarkStart w:id="5739" w:name="_Toc466988833"/>
      <w:bookmarkStart w:id="5740" w:name="_Toc466989682"/>
      <w:bookmarkStart w:id="5741" w:name="_Toc466990299"/>
      <w:bookmarkStart w:id="5742" w:name="_Toc467137305"/>
      <w:bookmarkStart w:id="5743" w:name="_Toc467138153"/>
      <w:bookmarkStart w:id="5744" w:name="_Toc467161192"/>
      <w:bookmarkStart w:id="5745" w:name="_Toc467165455"/>
      <w:bookmarkStart w:id="5746" w:name="_Toc467242082"/>
      <w:bookmarkStart w:id="5747" w:name="_Toc467242942"/>
      <w:bookmarkStart w:id="5748" w:name="_Toc467243803"/>
      <w:bookmarkStart w:id="5749" w:name="_Toc467244663"/>
      <w:bookmarkStart w:id="5750" w:name="_Toc467245523"/>
      <w:bookmarkStart w:id="5751" w:name="_Toc467246383"/>
      <w:bookmarkStart w:id="5752" w:name="_Toc467247414"/>
      <w:bookmarkStart w:id="5753" w:name="_Toc467248274"/>
      <w:bookmarkStart w:id="5754" w:name="_Toc467248859"/>
      <w:bookmarkStart w:id="5755" w:name="_Toc467254593"/>
      <w:bookmarkStart w:id="5756" w:name="_Toc467482043"/>
      <w:bookmarkStart w:id="5757" w:name="_Toc467482902"/>
      <w:bookmarkStart w:id="5758" w:name="_Toc467483760"/>
      <w:bookmarkStart w:id="5759" w:name="_Toc467484619"/>
      <w:bookmarkStart w:id="5760" w:name="_Toc468199170"/>
      <w:bookmarkStart w:id="5761" w:name="_Toc466973120"/>
      <w:bookmarkStart w:id="5762" w:name="_Toc466973969"/>
      <w:bookmarkStart w:id="5763" w:name="_Toc466977374"/>
      <w:bookmarkStart w:id="5764" w:name="_Toc466978223"/>
      <w:bookmarkStart w:id="5765" w:name="_Toc466979775"/>
      <w:bookmarkStart w:id="5766" w:name="_Toc466983426"/>
      <w:bookmarkStart w:id="5767" w:name="_Toc466984274"/>
      <w:bookmarkStart w:id="5768" w:name="_Toc466985123"/>
      <w:bookmarkStart w:id="5769" w:name="_Toc466985971"/>
      <w:bookmarkStart w:id="5770" w:name="_Toc466986820"/>
      <w:bookmarkStart w:id="5771" w:name="_Toc466987827"/>
      <w:bookmarkStart w:id="5772" w:name="_Toc466988834"/>
      <w:bookmarkStart w:id="5773" w:name="_Toc466989683"/>
      <w:bookmarkStart w:id="5774" w:name="_Toc466990300"/>
      <w:bookmarkStart w:id="5775" w:name="_Toc467137306"/>
      <w:bookmarkStart w:id="5776" w:name="_Toc467138154"/>
      <w:bookmarkStart w:id="5777" w:name="_Toc467161193"/>
      <w:bookmarkStart w:id="5778" w:name="_Toc467165456"/>
      <w:bookmarkStart w:id="5779" w:name="_Toc467242083"/>
      <w:bookmarkStart w:id="5780" w:name="_Toc467242943"/>
      <w:bookmarkStart w:id="5781" w:name="_Toc467243804"/>
      <w:bookmarkStart w:id="5782" w:name="_Toc467244664"/>
      <w:bookmarkStart w:id="5783" w:name="_Toc467245524"/>
      <w:bookmarkStart w:id="5784" w:name="_Toc467246384"/>
      <w:bookmarkStart w:id="5785" w:name="_Toc467247415"/>
      <w:bookmarkStart w:id="5786" w:name="_Toc467248275"/>
      <w:bookmarkStart w:id="5787" w:name="_Toc467248860"/>
      <w:bookmarkStart w:id="5788" w:name="_Toc467254594"/>
      <w:bookmarkStart w:id="5789" w:name="_Toc467482044"/>
      <w:bookmarkStart w:id="5790" w:name="_Toc467482903"/>
      <w:bookmarkStart w:id="5791" w:name="_Toc467483761"/>
      <w:bookmarkStart w:id="5792" w:name="_Toc467484620"/>
      <w:bookmarkStart w:id="5793" w:name="_Toc468199171"/>
      <w:bookmarkStart w:id="5794" w:name="_Toc466973121"/>
      <w:bookmarkStart w:id="5795" w:name="_Toc466973970"/>
      <w:bookmarkStart w:id="5796" w:name="_Toc466977375"/>
      <w:bookmarkStart w:id="5797" w:name="_Toc466978224"/>
      <w:bookmarkStart w:id="5798" w:name="_Toc466979776"/>
      <w:bookmarkStart w:id="5799" w:name="_Toc466983427"/>
      <w:bookmarkStart w:id="5800" w:name="_Toc466984275"/>
      <w:bookmarkStart w:id="5801" w:name="_Toc466985124"/>
      <w:bookmarkStart w:id="5802" w:name="_Toc466985972"/>
      <w:bookmarkStart w:id="5803" w:name="_Toc466986821"/>
      <w:bookmarkStart w:id="5804" w:name="_Toc466987828"/>
      <w:bookmarkStart w:id="5805" w:name="_Toc466988835"/>
      <w:bookmarkStart w:id="5806" w:name="_Toc466989684"/>
      <w:bookmarkStart w:id="5807" w:name="_Toc466990301"/>
      <w:bookmarkStart w:id="5808" w:name="_Toc467137307"/>
      <w:bookmarkStart w:id="5809" w:name="_Toc467138155"/>
      <w:bookmarkStart w:id="5810" w:name="_Toc467161194"/>
      <w:bookmarkStart w:id="5811" w:name="_Toc467165457"/>
      <w:bookmarkStart w:id="5812" w:name="_Toc467242084"/>
      <w:bookmarkStart w:id="5813" w:name="_Toc467242944"/>
      <w:bookmarkStart w:id="5814" w:name="_Toc467243805"/>
      <w:bookmarkStart w:id="5815" w:name="_Toc467244665"/>
      <w:bookmarkStart w:id="5816" w:name="_Toc467245525"/>
      <w:bookmarkStart w:id="5817" w:name="_Toc467246385"/>
      <w:bookmarkStart w:id="5818" w:name="_Toc467247416"/>
      <w:bookmarkStart w:id="5819" w:name="_Toc467248276"/>
      <w:bookmarkStart w:id="5820" w:name="_Toc467248861"/>
      <w:bookmarkStart w:id="5821" w:name="_Toc467254595"/>
      <w:bookmarkStart w:id="5822" w:name="_Toc467482045"/>
      <w:bookmarkStart w:id="5823" w:name="_Toc467482904"/>
      <w:bookmarkStart w:id="5824" w:name="_Toc467483762"/>
      <w:bookmarkStart w:id="5825" w:name="_Toc467484621"/>
      <w:bookmarkStart w:id="5826" w:name="_Toc468199172"/>
      <w:bookmarkStart w:id="5827" w:name="_Toc466973122"/>
      <w:bookmarkStart w:id="5828" w:name="_Toc466973971"/>
      <w:bookmarkStart w:id="5829" w:name="_Toc466977376"/>
      <w:bookmarkStart w:id="5830" w:name="_Toc466978225"/>
      <w:bookmarkStart w:id="5831" w:name="_Toc466979777"/>
      <w:bookmarkStart w:id="5832" w:name="_Toc466983428"/>
      <w:bookmarkStart w:id="5833" w:name="_Toc466984276"/>
      <w:bookmarkStart w:id="5834" w:name="_Toc466985125"/>
      <w:bookmarkStart w:id="5835" w:name="_Toc466985973"/>
      <w:bookmarkStart w:id="5836" w:name="_Toc466986822"/>
      <w:bookmarkStart w:id="5837" w:name="_Toc466987829"/>
      <w:bookmarkStart w:id="5838" w:name="_Toc466988836"/>
      <w:bookmarkStart w:id="5839" w:name="_Toc466989685"/>
      <w:bookmarkStart w:id="5840" w:name="_Toc466990302"/>
      <w:bookmarkStart w:id="5841" w:name="_Toc467137308"/>
      <w:bookmarkStart w:id="5842" w:name="_Toc467138156"/>
      <w:bookmarkStart w:id="5843" w:name="_Toc467161195"/>
      <w:bookmarkStart w:id="5844" w:name="_Toc467165458"/>
      <w:bookmarkStart w:id="5845" w:name="_Toc467242085"/>
      <w:bookmarkStart w:id="5846" w:name="_Toc467242945"/>
      <w:bookmarkStart w:id="5847" w:name="_Toc467243806"/>
      <w:bookmarkStart w:id="5848" w:name="_Toc467244666"/>
      <w:bookmarkStart w:id="5849" w:name="_Toc467245526"/>
      <w:bookmarkStart w:id="5850" w:name="_Toc467246386"/>
      <w:bookmarkStart w:id="5851" w:name="_Toc467247417"/>
      <w:bookmarkStart w:id="5852" w:name="_Toc467248277"/>
      <w:bookmarkStart w:id="5853" w:name="_Toc467248862"/>
      <w:bookmarkStart w:id="5854" w:name="_Toc467254596"/>
      <w:bookmarkStart w:id="5855" w:name="_Toc467482046"/>
      <w:bookmarkStart w:id="5856" w:name="_Toc467482905"/>
      <w:bookmarkStart w:id="5857" w:name="_Toc467483763"/>
      <w:bookmarkStart w:id="5858" w:name="_Toc467484622"/>
      <w:bookmarkStart w:id="5859" w:name="_Toc468199173"/>
      <w:bookmarkStart w:id="5860" w:name="_Toc466973123"/>
      <w:bookmarkStart w:id="5861" w:name="_Toc466973972"/>
      <w:bookmarkStart w:id="5862" w:name="_Toc466977377"/>
      <w:bookmarkStart w:id="5863" w:name="_Toc466978226"/>
      <w:bookmarkStart w:id="5864" w:name="_Toc466979778"/>
      <w:bookmarkStart w:id="5865" w:name="_Toc466983429"/>
      <w:bookmarkStart w:id="5866" w:name="_Toc466984277"/>
      <w:bookmarkStart w:id="5867" w:name="_Toc466985126"/>
      <w:bookmarkStart w:id="5868" w:name="_Toc466985974"/>
      <w:bookmarkStart w:id="5869" w:name="_Toc466986823"/>
      <w:bookmarkStart w:id="5870" w:name="_Toc466987830"/>
      <w:bookmarkStart w:id="5871" w:name="_Toc466988837"/>
      <w:bookmarkStart w:id="5872" w:name="_Toc466989686"/>
      <w:bookmarkStart w:id="5873" w:name="_Toc466990303"/>
      <w:bookmarkStart w:id="5874" w:name="_Toc467137309"/>
      <w:bookmarkStart w:id="5875" w:name="_Toc467138157"/>
      <w:bookmarkStart w:id="5876" w:name="_Toc467161196"/>
      <w:bookmarkStart w:id="5877" w:name="_Toc467165459"/>
      <w:bookmarkStart w:id="5878" w:name="_Toc467242086"/>
      <w:bookmarkStart w:id="5879" w:name="_Toc467242946"/>
      <w:bookmarkStart w:id="5880" w:name="_Toc467243807"/>
      <w:bookmarkStart w:id="5881" w:name="_Toc467244667"/>
      <w:bookmarkStart w:id="5882" w:name="_Toc467245527"/>
      <w:bookmarkStart w:id="5883" w:name="_Toc467246387"/>
      <w:bookmarkStart w:id="5884" w:name="_Toc467247418"/>
      <w:bookmarkStart w:id="5885" w:name="_Toc467248278"/>
      <w:bookmarkStart w:id="5886" w:name="_Toc467248863"/>
      <w:bookmarkStart w:id="5887" w:name="_Toc467254597"/>
      <w:bookmarkStart w:id="5888" w:name="_Toc467482047"/>
      <w:bookmarkStart w:id="5889" w:name="_Toc467482906"/>
      <w:bookmarkStart w:id="5890" w:name="_Toc467483764"/>
      <w:bookmarkStart w:id="5891" w:name="_Toc467484623"/>
      <w:bookmarkStart w:id="5892" w:name="_Toc468199174"/>
      <w:bookmarkStart w:id="5893" w:name="_Toc466973124"/>
      <w:bookmarkStart w:id="5894" w:name="_Toc466973973"/>
      <w:bookmarkStart w:id="5895" w:name="_Toc466977378"/>
      <w:bookmarkStart w:id="5896" w:name="_Toc466978227"/>
      <w:bookmarkStart w:id="5897" w:name="_Toc466979779"/>
      <w:bookmarkStart w:id="5898" w:name="_Toc466983430"/>
      <w:bookmarkStart w:id="5899" w:name="_Toc466984278"/>
      <w:bookmarkStart w:id="5900" w:name="_Toc466985127"/>
      <w:bookmarkStart w:id="5901" w:name="_Toc466985975"/>
      <w:bookmarkStart w:id="5902" w:name="_Toc466986824"/>
      <w:bookmarkStart w:id="5903" w:name="_Toc466987831"/>
      <w:bookmarkStart w:id="5904" w:name="_Toc466988838"/>
      <w:bookmarkStart w:id="5905" w:name="_Toc466989687"/>
      <w:bookmarkStart w:id="5906" w:name="_Toc466990304"/>
      <w:bookmarkStart w:id="5907" w:name="_Toc467137310"/>
      <w:bookmarkStart w:id="5908" w:name="_Toc467138158"/>
      <w:bookmarkStart w:id="5909" w:name="_Toc467161197"/>
      <w:bookmarkStart w:id="5910" w:name="_Toc467165460"/>
      <w:bookmarkStart w:id="5911" w:name="_Toc467242087"/>
      <w:bookmarkStart w:id="5912" w:name="_Toc467242947"/>
      <w:bookmarkStart w:id="5913" w:name="_Toc467243808"/>
      <w:bookmarkStart w:id="5914" w:name="_Toc467244668"/>
      <w:bookmarkStart w:id="5915" w:name="_Toc467245528"/>
      <w:bookmarkStart w:id="5916" w:name="_Toc467246388"/>
      <w:bookmarkStart w:id="5917" w:name="_Toc467247419"/>
      <w:bookmarkStart w:id="5918" w:name="_Toc467248279"/>
      <w:bookmarkStart w:id="5919" w:name="_Toc467248864"/>
      <w:bookmarkStart w:id="5920" w:name="_Toc467254598"/>
      <w:bookmarkStart w:id="5921" w:name="_Toc467482048"/>
      <w:bookmarkStart w:id="5922" w:name="_Toc467482907"/>
      <w:bookmarkStart w:id="5923" w:name="_Toc467483765"/>
      <w:bookmarkStart w:id="5924" w:name="_Toc467484624"/>
      <w:bookmarkStart w:id="5925" w:name="_Toc468199175"/>
      <w:bookmarkStart w:id="5926" w:name="_Toc466973125"/>
      <w:bookmarkStart w:id="5927" w:name="_Toc466973974"/>
      <w:bookmarkStart w:id="5928" w:name="_Toc466977379"/>
      <w:bookmarkStart w:id="5929" w:name="_Toc466978228"/>
      <w:bookmarkStart w:id="5930" w:name="_Toc466979780"/>
      <w:bookmarkStart w:id="5931" w:name="_Toc466983431"/>
      <w:bookmarkStart w:id="5932" w:name="_Toc466984279"/>
      <w:bookmarkStart w:id="5933" w:name="_Toc466985128"/>
      <w:bookmarkStart w:id="5934" w:name="_Toc466985976"/>
      <w:bookmarkStart w:id="5935" w:name="_Toc466986825"/>
      <w:bookmarkStart w:id="5936" w:name="_Toc466987832"/>
      <w:bookmarkStart w:id="5937" w:name="_Toc466988839"/>
      <w:bookmarkStart w:id="5938" w:name="_Toc466989688"/>
      <w:bookmarkStart w:id="5939" w:name="_Toc466990305"/>
      <w:bookmarkStart w:id="5940" w:name="_Toc467137311"/>
      <w:bookmarkStart w:id="5941" w:name="_Toc467138159"/>
      <w:bookmarkStart w:id="5942" w:name="_Toc467161198"/>
      <w:bookmarkStart w:id="5943" w:name="_Toc467165461"/>
      <w:bookmarkStart w:id="5944" w:name="_Toc467242088"/>
      <w:bookmarkStart w:id="5945" w:name="_Toc467242948"/>
      <w:bookmarkStart w:id="5946" w:name="_Toc467243809"/>
      <w:bookmarkStart w:id="5947" w:name="_Toc467244669"/>
      <w:bookmarkStart w:id="5948" w:name="_Toc467245529"/>
      <w:bookmarkStart w:id="5949" w:name="_Toc467246389"/>
      <w:bookmarkStart w:id="5950" w:name="_Toc467247420"/>
      <w:bookmarkStart w:id="5951" w:name="_Toc467248280"/>
      <w:bookmarkStart w:id="5952" w:name="_Toc467248865"/>
      <w:bookmarkStart w:id="5953" w:name="_Toc467254599"/>
      <w:bookmarkStart w:id="5954" w:name="_Toc467482049"/>
      <w:bookmarkStart w:id="5955" w:name="_Toc467482908"/>
      <w:bookmarkStart w:id="5956" w:name="_Toc467483766"/>
      <w:bookmarkStart w:id="5957" w:name="_Toc467484625"/>
      <w:bookmarkStart w:id="5958" w:name="_Toc468199176"/>
      <w:bookmarkStart w:id="5959" w:name="_Toc466973126"/>
      <w:bookmarkStart w:id="5960" w:name="_Toc466973975"/>
      <w:bookmarkStart w:id="5961" w:name="_Toc466977380"/>
      <w:bookmarkStart w:id="5962" w:name="_Toc466978229"/>
      <w:bookmarkStart w:id="5963" w:name="_Toc466979781"/>
      <w:bookmarkStart w:id="5964" w:name="_Toc466983432"/>
      <w:bookmarkStart w:id="5965" w:name="_Toc466984280"/>
      <w:bookmarkStart w:id="5966" w:name="_Toc466985129"/>
      <w:bookmarkStart w:id="5967" w:name="_Toc466985977"/>
      <w:bookmarkStart w:id="5968" w:name="_Toc466986826"/>
      <w:bookmarkStart w:id="5969" w:name="_Toc466987833"/>
      <w:bookmarkStart w:id="5970" w:name="_Toc466988840"/>
      <w:bookmarkStart w:id="5971" w:name="_Toc466989689"/>
      <w:bookmarkStart w:id="5972" w:name="_Toc466990306"/>
      <w:bookmarkStart w:id="5973" w:name="_Toc467137312"/>
      <w:bookmarkStart w:id="5974" w:name="_Toc467138160"/>
      <w:bookmarkStart w:id="5975" w:name="_Toc467161199"/>
      <w:bookmarkStart w:id="5976" w:name="_Toc467165462"/>
      <w:bookmarkStart w:id="5977" w:name="_Toc467242089"/>
      <w:bookmarkStart w:id="5978" w:name="_Toc467242949"/>
      <w:bookmarkStart w:id="5979" w:name="_Toc467243810"/>
      <w:bookmarkStart w:id="5980" w:name="_Toc467244670"/>
      <w:bookmarkStart w:id="5981" w:name="_Toc467245530"/>
      <w:bookmarkStart w:id="5982" w:name="_Toc467246390"/>
      <w:bookmarkStart w:id="5983" w:name="_Toc467247421"/>
      <w:bookmarkStart w:id="5984" w:name="_Toc467248281"/>
      <w:bookmarkStart w:id="5985" w:name="_Toc467248866"/>
      <w:bookmarkStart w:id="5986" w:name="_Toc467254600"/>
      <w:bookmarkStart w:id="5987" w:name="_Toc467482050"/>
      <w:bookmarkStart w:id="5988" w:name="_Toc467482909"/>
      <w:bookmarkStart w:id="5989" w:name="_Toc467483767"/>
      <w:bookmarkStart w:id="5990" w:name="_Toc467484626"/>
      <w:bookmarkStart w:id="5991" w:name="_Toc468199177"/>
      <w:bookmarkStart w:id="5992" w:name="_Toc466973127"/>
      <w:bookmarkStart w:id="5993" w:name="_Toc466973976"/>
      <w:bookmarkStart w:id="5994" w:name="_Toc466977381"/>
      <w:bookmarkStart w:id="5995" w:name="_Toc466978230"/>
      <w:bookmarkStart w:id="5996" w:name="_Toc466979782"/>
      <w:bookmarkStart w:id="5997" w:name="_Toc466983433"/>
      <w:bookmarkStart w:id="5998" w:name="_Toc466984281"/>
      <w:bookmarkStart w:id="5999" w:name="_Toc466985130"/>
      <w:bookmarkStart w:id="6000" w:name="_Toc466985978"/>
      <w:bookmarkStart w:id="6001" w:name="_Toc466986827"/>
      <w:bookmarkStart w:id="6002" w:name="_Toc466987834"/>
      <w:bookmarkStart w:id="6003" w:name="_Toc466988841"/>
      <w:bookmarkStart w:id="6004" w:name="_Toc466989690"/>
      <w:bookmarkStart w:id="6005" w:name="_Toc466990307"/>
      <w:bookmarkStart w:id="6006" w:name="_Toc467137313"/>
      <w:bookmarkStart w:id="6007" w:name="_Toc467138161"/>
      <w:bookmarkStart w:id="6008" w:name="_Toc467161200"/>
      <w:bookmarkStart w:id="6009" w:name="_Toc467165463"/>
      <w:bookmarkStart w:id="6010" w:name="_Toc467242090"/>
      <w:bookmarkStart w:id="6011" w:name="_Toc467242950"/>
      <w:bookmarkStart w:id="6012" w:name="_Toc467243811"/>
      <w:bookmarkStart w:id="6013" w:name="_Toc467244671"/>
      <w:bookmarkStart w:id="6014" w:name="_Toc467245531"/>
      <w:bookmarkStart w:id="6015" w:name="_Toc467246391"/>
      <w:bookmarkStart w:id="6016" w:name="_Toc467247422"/>
      <w:bookmarkStart w:id="6017" w:name="_Toc467248282"/>
      <w:bookmarkStart w:id="6018" w:name="_Toc467248867"/>
      <w:bookmarkStart w:id="6019" w:name="_Toc467254601"/>
      <w:bookmarkStart w:id="6020" w:name="_Toc467482051"/>
      <w:bookmarkStart w:id="6021" w:name="_Toc467482910"/>
      <w:bookmarkStart w:id="6022" w:name="_Toc467483768"/>
      <w:bookmarkStart w:id="6023" w:name="_Toc467484627"/>
      <w:bookmarkStart w:id="6024" w:name="_Toc468199178"/>
      <w:bookmarkStart w:id="6025" w:name="_Toc466973128"/>
      <w:bookmarkStart w:id="6026" w:name="_Toc466973977"/>
      <w:bookmarkStart w:id="6027" w:name="_Toc466977382"/>
      <w:bookmarkStart w:id="6028" w:name="_Toc466978231"/>
      <w:bookmarkStart w:id="6029" w:name="_Toc466979783"/>
      <w:bookmarkStart w:id="6030" w:name="_Toc466983434"/>
      <w:bookmarkStart w:id="6031" w:name="_Toc466984282"/>
      <w:bookmarkStart w:id="6032" w:name="_Toc466985131"/>
      <w:bookmarkStart w:id="6033" w:name="_Toc466985979"/>
      <w:bookmarkStart w:id="6034" w:name="_Toc466986828"/>
      <w:bookmarkStart w:id="6035" w:name="_Toc466987835"/>
      <w:bookmarkStart w:id="6036" w:name="_Toc466988842"/>
      <w:bookmarkStart w:id="6037" w:name="_Toc466989691"/>
      <w:bookmarkStart w:id="6038" w:name="_Toc466990308"/>
      <w:bookmarkStart w:id="6039" w:name="_Toc467137314"/>
      <w:bookmarkStart w:id="6040" w:name="_Toc467138162"/>
      <w:bookmarkStart w:id="6041" w:name="_Toc467161201"/>
      <w:bookmarkStart w:id="6042" w:name="_Toc467165464"/>
      <w:bookmarkStart w:id="6043" w:name="_Toc467242091"/>
      <w:bookmarkStart w:id="6044" w:name="_Toc467242951"/>
      <w:bookmarkStart w:id="6045" w:name="_Toc467243812"/>
      <w:bookmarkStart w:id="6046" w:name="_Toc467244672"/>
      <w:bookmarkStart w:id="6047" w:name="_Toc467245532"/>
      <w:bookmarkStart w:id="6048" w:name="_Toc467246392"/>
      <w:bookmarkStart w:id="6049" w:name="_Toc467247423"/>
      <w:bookmarkStart w:id="6050" w:name="_Toc467248283"/>
      <w:bookmarkStart w:id="6051" w:name="_Toc467248868"/>
      <w:bookmarkStart w:id="6052" w:name="_Toc467254602"/>
      <w:bookmarkStart w:id="6053" w:name="_Toc467482052"/>
      <w:bookmarkStart w:id="6054" w:name="_Toc467482911"/>
      <w:bookmarkStart w:id="6055" w:name="_Toc467483769"/>
      <w:bookmarkStart w:id="6056" w:name="_Toc467484628"/>
      <w:bookmarkStart w:id="6057" w:name="_Toc468199179"/>
      <w:bookmarkStart w:id="6058" w:name="_Toc466973129"/>
      <w:bookmarkStart w:id="6059" w:name="_Toc466973978"/>
      <w:bookmarkStart w:id="6060" w:name="_Toc466977383"/>
      <w:bookmarkStart w:id="6061" w:name="_Toc466978232"/>
      <w:bookmarkStart w:id="6062" w:name="_Toc466979784"/>
      <w:bookmarkStart w:id="6063" w:name="_Toc466983435"/>
      <w:bookmarkStart w:id="6064" w:name="_Toc466984283"/>
      <w:bookmarkStart w:id="6065" w:name="_Toc466985132"/>
      <w:bookmarkStart w:id="6066" w:name="_Toc466985980"/>
      <w:bookmarkStart w:id="6067" w:name="_Toc466986829"/>
      <w:bookmarkStart w:id="6068" w:name="_Toc466987836"/>
      <w:bookmarkStart w:id="6069" w:name="_Toc466988843"/>
      <w:bookmarkStart w:id="6070" w:name="_Toc466989692"/>
      <w:bookmarkStart w:id="6071" w:name="_Toc466990309"/>
      <w:bookmarkStart w:id="6072" w:name="_Toc467137315"/>
      <w:bookmarkStart w:id="6073" w:name="_Toc467138163"/>
      <w:bookmarkStart w:id="6074" w:name="_Toc467161202"/>
      <w:bookmarkStart w:id="6075" w:name="_Toc467165465"/>
      <w:bookmarkStart w:id="6076" w:name="_Toc467242092"/>
      <w:bookmarkStart w:id="6077" w:name="_Toc467242952"/>
      <w:bookmarkStart w:id="6078" w:name="_Toc467243813"/>
      <w:bookmarkStart w:id="6079" w:name="_Toc467244673"/>
      <w:bookmarkStart w:id="6080" w:name="_Toc467245533"/>
      <w:bookmarkStart w:id="6081" w:name="_Toc467246393"/>
      <w:bookmarkStart w:id="6082" w:name="_Toc467247424"/>
      <w:bookmarkStart w:id="6083" w:name="_Toc467248284"/>
      <w:bookmarkStart w:id="6084" w:name="_Toc467248869"/>
      <w:bookmarkStart w:id="6085" w:name="_Toc467254603"/>
      <w:bookmarkStart w:id="6086" w:name="_Toc467482053"/>
      <w:bookmarkStart w:id="6087" w:name="_Toc467482912"/>
      <w:bookmarkStart w:id="6088" w:name="_Toc467483770"/>
      <w:bookmarkStart w:id="6089" w:name="_Toc467484629"/>
      <w:bookmarkStart w:id="6090" w:name="_Toc468199180"/>
      <w:bookmarkStart w:id="6091" w:name="_Toc466973130"/>
      <w:bookmarkStart w:id="6092" w:name="_Toc466973979"/>
      <w:bookmarkStart w:id="6093" w:name="_Toc466977384"/>
      <w:bookmarkStart w:id="6094" w:name="_Toc466978233"/>
      <w:bookmarkStart w:id="6095" w:name="_Toc466979785"/>
      <w:bookmarkStart w:id="6096" w:name="_Toc466983436"/>
      <w:bookmarkStart w:id="6097" w:name="_Toc466984284"/>
      <w:bookmarkStart w:id="6098" w:name="_Toc466985133"/>
      <w:bookmarkStart w:id="6099" w:name="_Toc466985981"/>
      <w:bookmarkStart w:id="6100" w:name="_Toc466986830"/>
      <w:bookmarkStart w:id="6101" w:name="_Toc466987837"/>
      <w:bookmarkStart w:id="6102" w:name="_Toc466988844"/>
      <w:bookmarkStart w:id="6103" w:name="_Toc466989693"/>
      <w:bookmarkStart w:id="6104" w:name="_Toc466990310"/>
      <w:bookmarkStart w:id="6105" w:name="_Toc467137316"/>
      <w:bookmarkStart w:id="6106" w:name="_Toc467138164"/>
      <w:bookmarkStart w:id="6107" w:name="_Toc467161203"/>
      <w:bookmarkStart w:id="6108" w:name="_Toc467165466"/>
      <w:bookmarkStart w:id="6109" w:name="_Toc467242093"/>
      <w:bookmarkStart w:id="6110" w:name="_Toc467242953"/>
      <w:bookmarkStart w:id="6111" w:name="_Toc467243814"/>
      <w:bookmarkStart w:id="6112" w:name="_Toc467244674"/>
      <w:bookmarkStart w:id="6113" w:name="_Toc467245534"/>
      <w:bookmarkStart w:id="6114" w:name="_Toc467246394"/>
      <w:bookmarkStart w:id="6115" w:name="_Toc467247425"/>
      <w:bookmarkStart w:id="6116" w:name="_Toc467248285"/>
      <w:bookmarkStart w:id="6117" w:name="_Toc467248870"/>
      <w:bookmarkStart w:id="6118" w:name="_Toc467254604"/>
      <w:bookmarkStart w:id="6119" w:name="_Toc467482054"/>
      <w:bookmarkStart w:id="6120" w:name="_Toc467482913"/>
      <w:bookmarkStart w:id="6121" w:name="_Toc467483771"/>
      <w:bookmarkStart w:id="6122" w:name="_Toc467484630"/>
      <w:bookmarkStart w:id="6123" w:name="_Toc468199181"/>
      <w:bookmarkStart w:id="6124" w:name="_Toc466973131"/>
      <w:bookmarkStart w:id="6125" w:name="_Toc466973980"/>
      <w:bookmarkStart w:id="6126" w:name="_Toc466977385"/>
      <w:bookmarkStart w:id="6127" w:name="_Toc466978234"/>
      <w:bookmarkStart w:id="6128" w:name="_Toc466979786"/>
      <w:bookmarkStart w:id="6129" w:name="_Toc466983437"/>
      <w:bookmarkStart w:id="6130" w:name="_Toc466984285"/>
      <w:bookmarkStart w:id="6131" w:name="_Toc466985134"/>
      <w:bookmarkStart w:id="6132" w:name="_Toc466985982"/>
      <w:bookmarkStart w:id="6133" w:name="_Toc466986831"/>
      <w:bookmarkStart w:id="6134" w:name="_Toc466987838"/>
      <w:bookmarkStart w:id="6135" w:name="_Toc466988845"/>
      <w:bookmarkStart w:id="6136" w:name="_Toc466989694"/>
      <w:bookmarkStart w:id="6137" w:name="_Toc466990311"/>
      <w:bookmarkStart w:id="6138" w:name="_Toc467137317"/>
      <w:bookmarkStart w:id="6139" w:name="_Toc467138165"/>
      <w:bookmarkStart w:id="6140" w:name="_Toc467161204"/>
      <w:bookmarkStart w:id="6141" w:name="_Toc467165467"/>
      <w:bookmarkStart w:id="6142" w:name="_Toc467242094"/>
      <w:bookmarkStart w:id="6143" w:name="_Toc467242954"/>
      <w:bookmarkStart w:id="6144" w:name="_Toc467243815"/>
      <w:bookmarkStart w:id="6145" w:name="_Toc467244675"/>
      <w:bookmarkStart w:id="6146" w:name="_Toc467245535"/>
      <w:bookmarkStart w:id="6147" w:name="_Toc467246395"/>
      <w:bookmarkStart w:id="6148" w:name="_Toc467247426"/>
      <w:bookmarkStart w:id="6149" w:name="_Toc467248286"/>
      <w:bookmarkStart w:id="6150" w:name="_Toc467248871"/>
      <w:bookmarkStart w:id="6151" w:name="_Toc467254605"/>
      <w:bookmarkStart w:id="6152" w:name="_Toc467482055"/>
      <w:bookmarkStart w:id="6153" w:name="_Toc467482914"/>
      <w:bookmarkStart w:id="6154" w:name="_Toc467483772"/>
      <w:bookmarkStart w:id="6155" w:name="_Toc467484631"/>
      <w:bookmarkStart w:id="6156" w:name="_Toc468199182"/>
      <w:bookmarkStart w:id="6157" w:name="_Toc466973132"/>
      <w:bookmarkStart w:id="6158" w:name="_Toc466973981"/>
      <w:bookmarkStart w:id="6159" w:name="_Toc466977386"/>
      <w:bookmarkStart w:id="6160" w:name="_Toc466978235"/>
      <w:bookmarkStart w:id="6161" w:name="_Toc466979787"/>
      <w:bookmarkStart w:id="6162" w:name="_Toc466983438"/>
      <w:bookmarkStart w:id="6163" w:name="_Toc466984286"/>
      <w:bookmarkStart w:id="6164" w:name="_Toc466985135"/>
      <w:bookmarkStart w:id="6165" w:name="_Toc466985983"/>
      <w:bookmarkStart w:id="6166" w:name="_Toc466986832"/>
      <w:bookmarkStart w:id="6167" w:name="_Toc466987839"/>
      <w:bookmarkStart w:id="6168" w:name="_Toc466988846"/>
      <w:bookmarkStart w:id="6169" w:name="_Toc466989695"/>
      <w:bookmarkStart w:id="6170" w:name="_Toc466990312"/>
      <w:bookmarkStart w:id="6171" w:name="_Toc467137318"/>
      <w:bookmarkStart w:id="6172" w:name="_Toc467138166"/>
      <w:bookmarkStart w:id="6173" w:name="_Toc467161205"/>
      <w:bookmarkStart w:id="6174" w:name="_Toc467165468"/>
      <w:bookmarkStart w:id="6175" w:name="_Toc467242095"/>
      <w:bookmarkStart w:id="6176" w:name="_Toc467242955"/>
      <w:bookmarkStart w:id="6177" w:name="_Toc467243816"/>
      <w:bookmarkStart w:id="6178" w:name="_Toc467244676"/>
      <w:bookmarkStart w:id="6179" w:name="_Toc467245536"/>
      <w:bookmarkStart w:id="6180" w:name="_Toc467246396"/>
      <w:bookmarkStart w:id="6181" w:name="_Toc467247427"/>
      <w:bookmarkStart w:id="6182" w:name="_Toc467248287"/>
      <w:bookmarkStart w:id="6183" w:name="_Toc467248872"/>
      <w:bookmarkStart w:id="6184" w:name="_Toc467254606"/>
      <w:bookmarkStart w:id="6185" w:name="_Toc467482056"/>
      <w:bookmarkStart w:id="6186" w:name="_Toc467482915"/>
      <w:bookmarkStart w:id="6187" w:name="_Toc467483773"/>
      <w:bookmarkStart w:id="6188" w:name="_Toc467484632"/>
      <w:bookmarkStart w:id="6189" w:name="_Toc468199183"/>
      <w:bookmarkStart w:id="6190" w:name="_Toc466973134"/>
      <w:bookmarkStart w:id="6191" w:name="_Toc466973983"/>
      <w:bookmarkStart w:id="6192" w:name="_Toc466977388"/>
      <w:bookmarkStart w:id="6193" w:name="_Toc466978237"/>
      <w:bookmarkStart w:id="6194" w:name="_Toc466979789"/>
      <w:bookmarkStart w:id="6195" w:name="_Toc466983440"/>
      <w:bookmarkStart w:id="6196" w:name="_Toc466984288"/>
      <w:bookmarkStart w:id="6197" w:name="_Toc466985137"/>
      <w:bookmarkStart w:id="6198" w:name="_Toc466985985"/>
      <w:bookmarkStart w:id="6199" w:name="_Toc466986834"/>
      <w:bookmarkStart w:id="6200" w:name="_Toc466987841"/>
      <w:bookmarkStart w:id="6201" w:name="_Toc466988848"/>
      <w:bookmarkStart w:id="6202" w:name="_Toc466989697"/>
      <w:bookmarkStart w:id="6203" w:name="_Toc466990314"/>
      <w:bookmarkStart w:id="6204" w:name="_Toc467137320"/>
      <w:bookmarkStart w:id="6205" w:name="_Toc467138168"/>
      <w:bookmarkStart w:id="6206" w:name="_Toc467161207"/>
      <w:bookmarkStart w:id="6207" w:name="_Toc467165470"/>
      <w:bookmarkStart w:id="6208" w:name="_Toc467242097"/>
      <w:bookmarkStart w:id="6209" w:name="_Toc467242957"/>
      <w:bookmarkStart w:id="6210" w:name="_Toc467243818"/>
      <w:bookmarkStart w:id="6211" w:name="_Toc467244678"/>
      <w:bookmarkStart w:id="6212" w:name="_Toc467245538"/>
      <w:bookmarkStart w:id="6213" w:name="_Toc467246398"/>
      <w:bookmarkStart w:id="6214" w:name="_Toc467247429"/>
      <w:bookmarkStart w:id="6215" w:name="_Toc467248289"/>
      <w:bookmarkStart w:id="6216" w:name="_Toc467248874"/>
      <w:bookmarkStart w:id="6217" w:name="_Toc467254608"/>
      <w:bookmarkStart w:id="6218" w:name="_Toc467482058"/>
      <w:bookmarkStart w:id="6219" w:name="_Toc467482917"/>
      <w:bookmarkStart w:id="6220" w:name="_Toc467483775"/>
      <w:bookmarkStart w:id="6221" w:name="_Toc467484634"/>
      <w:bookmarkStart w:id="6222" w:name="_Toc468199185"/>
      <w:bookmarkStart w:id="6223" w:name="_Toc466973135"/>
      <w:bookmarkStart w:id="6224" w:name="_Toc466973984"/>
      <w:bookmarkStart w:id="6225" w:name="_Toc466977389"/>
      <w:bookmarkStart w:id="6226" w:name="_Toc466978238"/>
      <w:bookmarkStart w:id="6227" w:name="_Toc466979790"/>
      <w:bookmarkStart w:id="6228" w:name="_Toc466983441"/>
      <w:bookmarkStart w:id="6229" w:name="_Toc466984289"/>
      <w:bookmarkStart w:id="6230" w:name="_Toc466985138"/>
      <w:bookmarkStart w:id="6231" w:name="_Toc466985986"/>
      <w:bookmarkStart w:id="6232" w:name="_Toc466986835"/>
      <w:bookmarkStart w:id="6233" w:name="_Toc466987842"/>
      <w:bookmarkStart w:id="6234" w:name="_Toc466988849"/>
      <w:bookmarkStart w:id="6235" w:name="_Toc466989698"/>
      <w:bookmarkStart w:id="6236" w:name="_Toc466990315"/>
      <w:bookmarkStart w:id="6237" w:name="_Toc467137321"/>
      <w:bookmarkStart w:id="6238" w:name="_Toc467138169"/>
      <w:bookmarkStart w:id="6239" w:name="_Toc467161208"/>
      <w:bookmarkStart w:id="6240" w:name="_Toc467165471"/>
      <w:bookmarkStart w:id="6241" w:name="_Toc467242098"/>
      <w:bookmarkStart w:id="6242" w:name="_Toc467242958"/>
      <w:bookmarkStart w:id="6243" w:name="_Toc467243819"/>
      <w:bookmarkStart w:id="6244" w:name="_Toc467244679"/>
      <w:bookmarkStart w:id="6245" w:name="_Toc467245539"/>
      <w:bookmarkStart w:id="6246" w:name="_Toc467246399"/>
      <w:bookmarkStart w:id="6247" w:name="_Toc467247430"/>
      <w:bookmarkStart w:id="6248" w:name="_Toc467248290"/>
      <w:bookmarkStart w:id="6249" w:name="_Toc467248875"/>
      <w:bookmarkStart w:id="6250" w:name="_Toc467254609"/>
      <w:bookmarkStart w:id="6251" w:name="_Toc467482059"/>
      <w:bookmarkStart w:id="6252" w:name="_Toc467482918"/>
      <w:bookmarkStart w:id="6253" w:name="_Toc467483776"/>
      <w:bookmarkStart w:id="6254" w:name="_Toc467484635"/>
      <w:bookmarkStart w:id="6255" w:name="_Toc468199186"/>
      <w:bookmarkStart w:id="6256" w:name="_Toc466973137"/>
      <w:bookmarkStart w:id="6257" w:name="_Toc466973986"/>
      <w:bookmarkStart w:id="6258" w:name="_Toc466977391"/>
      <w:bookmarkStart w:id="6259" w:name="_Toc466978240"/>
      <w:bookmarkStart w:id="6260" w:name="_Toc466979792"/>
      <w:bookmarkStart w:id="6261" w:name="_Toc466983443"/>
      <w:bookmarkStart w:id="6262" w:name="_Toc466984291"/>
      <w:bookmarkStart w:id="6263" w:name="_Toc466985140"/>
      <w:bookmarkStart w:id="6264" w:name="_Toc466985988"/>
      <w:bookmarkStart w:id="6265" w:name="_Toc466986837"/>
      <w:bookmarkStart w:id="6266" w:name="_Toc466987844"/>
      <w:bookmarkStart w:id="6267" w:name="_Toc466988851"/>
      <w:bookmarkStart w:id="6268" w:name="_Toc466989700"/>
      <w:bookmarkStart w:id="6269" w:name="_Toc466990317"/>
      <w:bookmarkStart w:id="6270" w:name="_Toc467137323"/>
      <w:bookmarkStart w:id="6271" w:name="_Toc467138171"/>
      <w:bookmarkStart w:id="6272" w:name="_Toc467161210"/>
      <w:bookmarkStart w:id="6273" w:name="_Toc467165473"/>
      <w:bookmarkStart w:id="6274" w:name="_Toc467242100"/>
      <w:bookmarkStart w:id="6275" w:name="_Toc467242960"/>
      <w:bookmarkStart w:id="6276" w:name="_Toc467243821"/>
      <w:bookmarkStart w:id="6277" w:name="_Toc467244681"/>
      <w:bookmarkStart w:id="6278" w:name="_Toc467245541"/>
      <w:bookmarkStart w:id="6279" w:name="_Toc467246401"/>
      <w:bookmarkStart w:id="6280" w:name="_Toc467247432"/>
      <w:bookmarkStart w:id="6281" w:name="_Toc467248292"/>
      <w:bookmarkStart w:id="6282" w:name="_Toc467248877"/>
      <w:bookmarkStart w:id="6283" w:name="_Toc467254611"/>
      <w:bookmarkStart w:id="6284" w:name="_Toc467482061"/>
      <w:bookmarkStart w:id="6285" w:name="_Toc467482920"/>
      <w:bookmarkStart w:id="6286" w:name="_Toc467483778"/>
      <w:bookmarkStart w:id="6287" w:name="_Toc467484637"/>
      <w:bookmarkStart w:id="6288" w:name="_Toc468199188"/>
      <w:bookmarkStart w:id="6289" w:name="_Toc466973138"/>
      <w:bookmarkStart w:id="6290" w:name="_Toc466973987"/>
      <w:bookmarkStart w:id="6291" w:name="_Toc466977392"/>
      <w:bookmarkStart w:id="6292" w:name="_Toc466978241"/>
      <w:bookmarkStart w:id="6293" w:name="_Toc466979793"/>
      <w:bookmarkStart w:id="6294" w:name="_Toc466983444"/>
      <w:bookmarkStart w:id="6295" w:name="_Toc466984292"/>
      <w:bookmarkStart w:id="6296" w:name="_Toc466985141"/>
      <w:bookmarkStart w:id="6297" w:name="_Toc466985989"/>
      <w:bookmarkStart w:id="6298" w:name="_Toc466986838"/>
      <w:bookmarkStart w:id="6299" w:name="_Toc466987845"/>
      <w:bookmarkStart w:id="6300" w:name="_Toc466988852"/>
      <w:bookmarkStart w:id="6301" w:name="_Toc466989701"/>
      <w:bookmarkStart w:id="6302" w:name="_Toc466990318"/>
      <w:bookmarkStart w:id="6303" w:name="_Toc467137324"/>
      <w:bookmarkStart w:id="6304" w:name="_Toc467138172"/>
      <w:bookmarkStart w:id="6305" w:name="_Toc467161211"/>
      <w:bookmarkStart w:id="6306" w:name="_Toc467165474"/>
      <w:bookmarkStart w:id="6307" w:name="_Toc467242101"/>
      <w:bookmarkStart w:id="6308" w:name="_Toc467242961"/>
      <w:bookmarkStart w:id="6309" w:name="_Toc467243822"/>
      <w:bookmarkStart w:id="6310" w:name="_Toc467244682"/>
      <w:bookmarkStart w:id="6311" w:name="_Toc467245542"/>
      <w:bookmarkStart w:id="6312" w:name="_Toc467246402"/>
      <w:bookmarkStart w:id="6313" w:name="_Toc467247433"/>
      <w:bookmarkStart w:id="6314" w:name="_Toc467248293"/>
      <w:bookmarkStart w:id="6315" w:name="_Toc467248878"/>
      <w:bookmarkStart w:id="6316" w:name="_Toc467254612"/>
      <w:bookmarkStart w:id="6317" w:name="_Toc467482062"/>
      <w:bookmarkStart w:id="6318" w:name="_Toc467482921"/>
      <w:bookmarkStart w:id="6319" w:name="_Toc467483779"/>
      <w:bookmarkStart w:id="6320" w:name="_Toc467484638"/>
      <w:bookmarkStart w:id="6321" w:name="_Toc468199189"/>
      <w:bookmarkStart w:id="6322" w:name="_Toc466973139"/>
      <w:bookmarkStart w:id="6323" w:name="_Toc466973988"/>
      <w:bookmarkStart w:id="6324" w:name="_Toc466977393"/>
      <w:bookmarkStart w:id="6325" w:name="_Toc466978242"/>
      <w:bookmarkStart w:id="6326" w:name="_Toc466979794"/>
      <w:bookmarkStart w:id="6327" w:name="_Toc466983445"/>
      <w:bookmarkStart w:id="6328" w:name="_Toc466984293"/>
      <w:bookmarkStart w:id="6329" w:name="_Toc466985142"/>
      <w:bookmarkStart w:id="6330" w:name="_Toc466985990"/>
      <w:bookmarkStart w:id="6331" w:name="_Toc466986839"/>
      <w:bookmarkStart w:id="6332" w:name="_Toc466987846"/>
      <w:bookmarkStart w:id="6333" w:name="_Toc466988853"/>
      <w:bookmarkStart w:id="6334" w:name="_Toc466989702"/>
      <w:bookmarkStart w:id="6335" w:name="_Toc466990319"/>
      <w:bookmarkStart w:id="6336" w:name="_Toc467137325"/>
      <w:bookmarkStart w:id="6337" w:name="_Toc467138173"/>
      <w:bookmarkStart w:id="6338" w:name="_Toc467161212"/>
      <w:bookmarkStart w:id="6339" w:name="_Toc467165475"/>
      <w:bookmarkStart w:id="6340" w:name="_Toc467242102"/>
      <w:bookmarkStart w:id="6341" w:name="_Toc467242962"/>
      <w:bookmarkStart w:id="6342" w:name="_Toc467243823"/>
      <w:bookmarkStart w:id="6343" w:name="_Toc467244683"/>
      <w:bookmarkStart w:id="6344" w:name="_Toc467245543"/>
      <w:bookmarkStart w:id="6345" w:name="_Toc467246403"/>
      <w:bookmarkStart w:id="6346" w:name="_Toc467247434"/>
      <w:bookmarkStart w:id="6347" w:name="_Toc467248294"/>
      <w:bookmarkStart w:id="6348" w:name="_Toc467248879"/>
      <w:bookmarkStart w:id="6349" w:name="_Toc467254613"/>
      <w:bookmarkStart w:id="6350" w:name="_Toc467482063"/>
      <w:bookmarkStart w:id="6351" w:name="_Toc467482922"/>
      <w:bookmarkStart w:id="6352" w:name="_Toc467483780"/>
      <w:bookmarkStart w:id="6353" w:name="_Toc467484639"/>
      <w:bookmarkStart w:id="6354" w:name="_Toc468199190"/>
      <w:bookmarkStart w:id="6355" w:name="_Toc466973140"/>
      <w:bookmarkStart w:id="6356" w:name="_Toc466973989"/>
      <w:bookmarkStart w:id="6357" w:name="_Toc466977394"/>
      <w:bookmarkStart w:id="6358" w:name="_Toc466978243"/>
      <w:bookmarkStart w:id="6359" w:name="_Toc466979795"/>
      <w:bookmarkStart w:id="6360" w:name="_Toc466983446"/>
      <w:bookmarkStart w:id="6361" w:name="_Toc466984294"/>
      <w:bookmarkStart w:id="6362" w:name="_Toc466985143"/>
      <w:bookmarkStart w:id="6363" w:name="_Toc466985991"/>
      <w:bookmarkStart w:id="6364" w:name="_Toc466986840"/>
      <w:bookmarkStart w:id="6365" w:name="_Toc466987847"/>
      <w:bookmarkStart w:id="6366" w:name="_Toc466988854"/>
      <w:bookmarkStart w:id="6367" w:name="_Toc466989703"/>
      <w:bookmarkStart w:id="6368" w:name="_Toc466990320"/>
      <w:bookmarkStart w:id="6369" w:name="_Toc467137326"/>
      <w:bookmarkStart w:id="6370" w:name="_Toc467138174"/>
      <w:bookmarkStart w:id="6371" w:name="_Toc467161213"/>
      <w:bookmarkStart w:id="6372" w:name="_Toc467165476"/>
      <w:bookmarkStart w:id="6373" w:name="_Toc467242103"/>
      <w:bookmarkStart w:id="6374" w:name="_Toc467242963"/>
      <w:bookmarkStart w:id="6375" w:name="_Toc467243824"/>
      <w:bookmarkStart w:id="6376" w:name="_Toc467244684"/>
      <w:bookmarkStart w:id="6377" w:name="_Toc467245544"/>
      <w:bookmarkStart w:id="6378" w:name="_Toc467246404"/>
      <w:bookmarkStart w:id="6379" w:name="_Toc467247435"/>
      <w:bookmarkStart w:id="6380" w:name="_Toc467248295"/>
      <w:bookmarkStart w:id="6381" w:name="_Toc467248880"/>
      <w:bookmarkStart w:id="6382" w:name="_Toc467254614"/>
      <w:bookmarkStart w:id="6383" w:name="_Toc467482064"/>
      <w:bookmarkStart w:id="6384" w:name="_Toc467482923"/>
      <w:bookmarkStart w:id="6385" w:name="_Toc467483781"/>
      <w:bookmarkStart w:id="6386" w:name="_Toc467484640"/>
      <w:bookmarkStart w:id="6387" w:name="_Toc468199191"/>
      <w:bookmarkStart w:id="6388" w:name="_Toc466973141"/>
      <w:bookmarkStart w:id="6389" w:name="_Toc466973990"/>
      <w:bookmarkStart w:id="6390" w:name="_Toc466977395"/>
      <w:bookmarkStart w:id="6391" w:name="_Toc466978244"/>
      <w:bookmarkStart w:id="6392" w:name="_Toc466979796"/>
      <w:bookmarkStart w:id="6393" w:name="_Toc466983447"/>
      <w:bookmarkStart w:id="6394" w:name="_Toc466984295"/>
      <w:bookmarkStart w:id="6395" w:name="_Toc466985144"/>
      <w:bookmarkStart w:id="6396" w:name="_Toc466985992"/>
      <w:bookmarkStart w:id="6397" w:name="_Toc466986841"/>
      <w:bookmarkStart w:id="6398" w:name="_Toc466987848"/>
      <w:bookmarkStart w:id="6399" w:name="_Toc466988855"/>
      <w:bookmarkStart w:id="6400" w:name="_Toc466989704"/>
      <w:bookmarkStart w:id="6401" w:name="_Toc466990321"/>
      <w:bookmarkStart w:id="6402" w:name="_Toc467137327"/>
      <w:bookmarkStart w:id="6403" w:name="_Toc467138175"/>
      <w:bookmarkStart w:id="6404" w:name="_Toc467161214"/>
      <w:bookmarkStart w:id="6405" w:name="_Toc467165477"/>
      <w:bookmarkStart w:id="6406" w:name="_Toc467242104"/>
      <w:bookmarkStart w:id="6407" w:name="_Toc467242964"/>
      <w:bookmarkStart w:id="6408" w:name="_Toc467243825"/>
      <w:bookmarkStart w:id="6409" w:name="_Toc467244685"/>
      <w:bookmarkStart w:id="6410" w:name="_Toc467245545"/>
      <w:bookmarkStart w:id="6411" w:name="_Toc467246405"/>
      <w:bookmarkStart w:id="6412" w:name="_Toc467247436"/>
      <w:bookmarkStart w:id="6413" w:name="_Toc467248296"/>
      <w:bookmarkStart w:id="6414" w:name="_Toc467248881"/>
      <w:bookmarkStart w:id="6415" w:name="_Toc467254615"/>
      <w:bookmarkStart w:id="6416" w:name="_Toc467482065"/>
      <w:bookmarkStart w:id="6417" w:name="_Toc467482924"/>
      <w:bookmarkStart w:id="6418" w:name="_Toc467483782"/>
      <w:bookmarkStart w:id="6419" w:name="_Toc467484641"/>
      <w:bookmarkStart w:id="6420" w:name="_Toc468199192"/>
      <w:bookmarkStart w:id="6421" w:name="_Toc466973142"/>
      <w:bookmarkStart w:id="6422" w:name="_Toc466973991"/>
      <w:bookmarkStart w:id="6423" w:name="_Toc466977396"/>
      <w:bookmarkStart w:id="6424" w:name="_Toc466978245"/>
      <w:bookmarkStart w:id="6425" w:name="_Toc466979797"/>
      <w:bookmarkStart w:id="6426" w:name="_Toc466983448"/>
      <w:bookmarkStart w:id="6427" w:name="_Toc466984296"/>
      <w:bookmarkStart w:id="6428" w:name="_Toc466985145"/>
      <w:bookmarkStart w:id="6429" w:name="_Toc466985993"/>
      <w:bookmarkStart w:id="6430" w:name="_Toc466986842"/>
      <w:bookmarkStart w:id="6431" w:name="_Toc466987849"/>
      <w:bookmarkStart w:id="6432" w:name="_Toc466988856"/>
      <w:bookmarkStart w:id="6433" w:name="_Toc466989705"/>
      <w:bookmarkStart w:id="6434" w:name="_Toc466990322"/>
      <w:bookmarkStart w:id="6435" w:name="_Toc467137328"/>
      <w:bookmarkStart w:id="6436" w:name="_Toc467138176"/>
      <w:bookmarkStart w:id="6437" w:name="_Toc467161215"/>
      <w:bookmarkStart w:id="6438" w:name="_Toc467165478"/>
      <w:bookmarkStart w:id="6439" w:name="_Toc467242105"/>
      <w:bookmarkStart w:id="6440" w:name="_Toc467242965"/>
      <w:bookmarkStart w:id="6441" w:name="_Toc467243826"/>
      <w:bookmarkStart w:id="6442" w:name="_Toc467244686"/>
      <w:bookmarkStart w:id="6443" w:name="_Toc467245546"/>
      <w:bookmarkStart w:id="6444" w:name="_Toc467246406"/>
      <w:bookmarkStart w:id="6445" w:name="_Toc467247437"/>
      <w:bookmarkStart w:id="6446" w:name="_Toc467248297"/>
      <w:bookmarkStart w:id="6447" w:name="_Toc467248882"/>
      <w:bookmarkStart w:id="6448" w:name="_Toc467254616"/>
      <w:bookmarkStart w:id="6449" w:name="_Toc467482066"/>
      <w:bookmarkStart w:id="6450" w:name="_Toc467482925"/>
      <w:bookmarkStart w:id="6451" w:name="_Toc467483783"/>
      <w:bookmarkStart w:id="6452" w:name="_Toc467484642"/>
      <w:bookmarkStart w:id="6453" w:name="_Toc468199193"/>
      <w:bookmarkStart w:id="6454" w:name="_Toc466973143"/>
      <w:bookmarkStart w:id="6455" w:name="_Toc466973992"/>
      <w:bookmarkStart w:id="6456" w:name="_Toc466977397"/>
      <w:bookmarkStart w:id="6457" w:name="_Toc466978246"/>
      <w:bookmarkStart w:id="6458" w:name="_Toc466979798"/>
      <w:bookmarkStart w:id="6459" w:name="_Toc466983449"/>
      <w:bookmarkStart w:id="6460" w:name="_Toc466984297"/>
      <w:bookmarkStart w:id="6461" w:name="_Toc466985146"/>
      <w:bookmarkStart w:id="6462" w:name="_Toc466985994"/>
      <w:bookmarkStart w:id="6463" w:name="_Toc466986843"/>
      <w:bookmarkStart w:id="6464" w:name="_Toc466987850"/>
      <w:bookmarkStart w:id="6465" w:name="_Toc466988857"/>
      <w:bookmarkStart w:id="6466" w:name="_Toc466989706"/>
      <w:bookmarkStart w:id="6467" w:name="_Toc466990323"/>
      <w:bookmarkStart w:id="6468" w:name="_Toc467137329"/>
      <w:bookmarkStart w:id="6469" w:name="_Toc467138177"/>
      <w:bookmarkStart w:id="6470" w:name="_Toc467161216"/>
      <w:bookmarkStart w:id="6471" w:name="_Toc467165479"/>
      <w:bookmarkStart w:id="6472" w:name="_Toc467242106"/>
      <w:bookmarkStart w:id="6473" w:name="_Toc467242966"/>
      <w:bookmarkStart w:id="6474" w:name="_Toc467243827"/>
      <w:bookmarkStart w:id="6475" w:name="_Toc467244687"/>
      <w:bookmarkStart w:id="6476" w:name="_Toc467245547"/>
      <w:bookmarkStart w:id="6477" w:name="_Toc467246407"/>
      <w:bookmarkStart w:id="6478" w:name="_Toc467247438"/>
      <w:bookmarkStart w:id="6479" w:name="_Toc467248298"/>
      <w:bookmarkStart w:id="6480" w:name="_Toc467248883"/>
      <w:bookmarkStart w:id="6481" w:name="_Toc467254617"/>
      <w:bookmarkStart w:id="6482" w:name="_Toc467482067"/>
      <w:bookmarkStart w:id="6483" w:name="_Toc467482926"/>
      <w:bookmarkStart w:id="6484" w:name="_Toc467483784"/>
      <w:bookmarkStart w:id="6485" w:name="_Toc467484643"/>
      <w:bookmarkStart w:id="6486" w:name="_Toc468199194"/>
      <w:bookmarkStart w:id="6487" w:name="_Toc466973144"/>
      <w:bookmarkStart w:id="6488" w:name="_Toc466973993"/>
      <w:bookmarkStart w:id="6489" w:name="_Toc466977398"/>
      <w:bookmarkStart w:id="6490" w:name="_Toc466978247"/>
      <w:bookmarkStart w:id="6491" w:name="_Toc466979799"/>
      <w:bookmarkStart w:id="6492" w:name="_Toc466983450"/>
      <w:bookmarkStart w:id="6493" w:name="_Toc466984298"/>
      <w:bookmarkStart w:id="6494" w:name="_Toc466985147"/>
      <w:bookmarkStart w:id="6495" w:name="_Toc466985995"/>
      <w:bookmarkStart w:id="6496" w:name="_Toc466986844"/>
      <w:bookmarkStart w:id="6497" w:name="_Toc466987851"/>
      <w:bookmarkStart w:id="6498" w:name="_Toc466988858"/>
      <w:bookmarkStart w:id="6499" w:name="_Toc466989707"/>
      <w:bookmarkStart w:id="6500" w:name="_Toc466990324"/>
      <w:bookmarkStart w:id="6501" w:name="_Toc467137330"/>
      <w:bookmarkStart w:id="6502" w:name="_Toc467138178"/>
      <w:bookmarkStart w:id="6503" w:name="_Toc467161217"/>
      <w:bookmarkStart w:id="6504" w:name="_Toc467165480"/>
      <w:bookmarkStart w:id="6505" w:name="_Toc467242107"/>
      <w:bookmarkStart w:id="6506" w:name="_Toc467242967"/>
      <w:bookmarkStart w:id="6507" w:name="_Toc467243828"/>
      <w:bookmarkStart w:id="6508" w:name="_Toc467244688"/>
      <w:bookmarkStart w:id="6509" w:name="_Toc467245548"/>
      <w:bookmarkStart w:id="6510" w:name="_Toc467246408"/>
      <w:bookmarkStart w:id="6511" w:name="_Toc467247439"/>
      <w:bookmarkStart w:id="6512" w:name="_Toc467248299"/>
      <w:bookmarkStart w:id="6513" w:name="_Toc467248884"/>
      <w:bookmarkStart w:id="6514" w:name="_Toc467254618"/>
      <w:bookmarkStart w:id="6515" w:name="_Toc467482068"/>
      <w:bookmarkStart w:id="6516" w:name="_Toc467482927"/>
      <w:bookmarkStart w:id="6517" w:name="_Toc467483785"/>
      <w:bookmarkStart w:id="6518" w:name="_Toc467484644"/>
      <w:bookmarkStart w:id="6519" w:name="_Toc468199195"/>
      <w:bookmarkStart w:id="6520" w:name="_Toc466973145"/>
      <w:bookmarkStart w:id="6521" w:name="_Toc466973994"/>
      <w:bookmarkStart w:id="6522" w:name="_Toc466977399"/>
      <w:bookmarkStart w:id="6523" w:name="_Toc466978248"/>
      <w:bookmarkStart w:id="6524" w:name="_Toc466979800"/>
      <w:bookmarkStart w:id="6525" w:name="_Toc466983451"/>
      <w:bookmarkStart w:id="6526" w:name="_Toc466984299"/>
      <w:bookmarkStart w:id="6527" w:name="_Toc466985148"/>
      <w:bookmarkStart w:id="6528" w:name="_Toc466985996"/>
      <w:bookmarkStart w:id="6529" w:name="_Toc466986845"/>
      <w:bookmarkStart w:id="6530" w:name="_Toc466987852"/>
      <w:bookmarkStart w:id="6531" w:name="_Toc466988859"/>
      <w:bookmarkStart w:id="6532" w:name="_Toc466989708"/>
      <w:bookmarkStart w:id="6533" w:name="_Toc466990325"/>
      <w:bookmarkStart w:id="6534" w:name="_Toc467137331"/>
      <w:bookmarkStart w:id="6535" w:name="_Toc467138179"/>
      <w:bookmarkStart w:id="6536" w:name="_Toc467161218"/>
      <w:bookmarkStart w:id="6537" w:name="_Toc467165481"/>
      <w:bookmarkStart w:id="6538" w:name="_Toc467242108"/>
      <w:bookmarkStart w:id="6539" w:name="_Toc467242968"/>
      <w:bookmarkStart w:id="6540" w:name="_Toc467243829"/>
      <w:bookmarkStart w:id="6541" w:name="_Toc467244689"/>
      <w:bookmarkStart w:id="6542" w:name="_Toc467245549"/>
      <w:bookmarkStart w:id="6543" w:name="_Toc467246409"/>
      <w:bookmarkStart w:id="6544" w:name="_Toc467247440"/>
      <w:bookmarkStart w:id="6545" w:name="_Toc467248300"/>
      <w:bookmarkStart w:id="6546" w:name="_Toc467248885"/>
      <w:bookmarkStart w:id="6547" w:name="_Toc467254619"/>
      <w:bookmarkStart w:id="6548" w:name="_Toc467482069"/>
      <w:bookmarkStart w:id="6549" w:name="_Toc467482928"/>
      <w:bookmarkStart w:id="6550" w:name="_Toc467483786"/>
      <w:bookmarkStart w:id="6551" w:name="_Toc467484645"/>
      <w:bookmarkStart w:id="6552" w:name="_Toc468199196"/>
      <w:bookmarkStart w:id="6553" w:name="_Toc466973146"/>
      <w:bookmarkStart w:id="6554" w:name="_Toc466973995"/>
      <w:bookmarkStart w:id="6555" w:name="_Toc466977400"/>
      <w:bookmarkStart w:id="6556" w:name="_Toc466978249"/>
      <w:bookmarkStart w:id="6557" w:name="_Toc466979801"/>
      <w:bookmarkStart w:id="6558" w:name="_Toc466983452"/>
      <w:bookmarkStart w:id="6559" w:name="_Toc466984300"/>
      <w:bookmarkStart w:id="6560" w:name="_Toc466985149"/>
      <w:bookmarkStart w:id="6561" w:name="_Toc466985997"/>
      <w:bookmarkStart w:id="6562" w:name="_Toc466986846"/>
      <w:bookmarkStart w:id="6563" w:name="_Toc466987853"/>
      <w:bookmarkStart w:id="6564" w:name="_Toc466988860"/>
      <w:bookmarkStart w:id="6565" w:name="_Toc466989709"/>
      <w:bookmarkStart w:id="6566" w:name="_Toc466990326"/>
      <w:bookmarkStart w:id="6567" w:name="_Toc467137332"/>
      <w:bookmarkStart w:id="6568" w:name="_Toc467138180"/>
      <w:bookmarkStart w:id="6569" w:name="_Toc467161219"/>
      <w:bookmarkStart w:id="6570" w:name="_Toc467165482"/>
      <w:bookmarkStart w:id="6571" w:name="_Toc467242109"/>
      <w:bookmarkStart w:id="6572" w:name="_Toc467242969"/>
      <w:bookmarkStart w:id="6573" w:name="_Toc467243830"/>
      <w:bookmarkStart w:id="6574" w:name="_Toc467244690"/>
      <w:bookmarkStart w:id="6575" w:name="_Toc467245550"/>
      <w:bookmarkStart w:id="6576" w:name="_Toc467246410"/>
      <w:bookmarkStart w:id="6577" w:name="_Toc467247441"/>
      <w:bookmarkStart w:id="6578" w:name="_Toc467248301"/>
      <w:bookmarkStart w:id="6579" w:name="_Toc467248886"/>
      <w:bookmarkStart w:id="6580" w:name="_Toc467254620"/>
      <w:bookmarkStart w:id="6581" w:name="_Toc467482070"/>
      <w:bookmarkStart w:id="6582" w:name="_Toc467482929"/>
      <w:bookmarkStart w:id="6583" w:name="_Toc467483787"/>
      <w:bookmarkStart w:id="6584" w:name="_Toc467484646"/>
      <w:bookmarkStart w:id="6585" w:name="_Toc468199197"/>
      <w:bookmarkStart w:id="6586" w:name="_Toc466973147"/>
      <w:bookmarkStart w:id="6587" w:name="_Toc466973996"/>
      <w:bookmarkStart w:id="6588" w:name="_Toc466977401"/>
      <w:bookmarkStart w:id="6589" w:name="_Toc466978250"/>
      <w:bookmarkStart w:id="6590" w:name="_Toc466979802"/>
      <w:bookmarkStart w:id="6591" w:name="_Toc466983453"/>
      <w:bookmarkStart w:id="6592" w:name="_Toc466984301"/>
      <w:bookmarkStart w:id="6593" w:name="_Toc466985150"/>
      <w:bookmarkStart w:id="6594" w:name="_Toc466985998"/>
      <w:bookmarkStart w:id="6595" w:name="_Toc466986847"/>
      <w:bookmarkStart w:id="6596" w:name="_Toc466987854"/>
      <w:bookmarkStart w:id="6597" w:name="_Toc466988861"/>
      <w:bookmarkStart w:id="6598" w:name="_Toc466989710"/>
      <w:bookmarkStart w:id="6599" w:name="_Toc466990327"/>
      <w:bookmarkStart w:id="6600" w:name="_Toc467137333"/>
      <w:bookmarkStart w:id="6601" w:name="_Toc467138181"/>
      <w:bookmarkStart w:id="6602" w:name="_Toc467161220"/>
      <w:bookmarkStart w:id="6603" w:name="_Toc467165483"/>
      <w:bookmarkStart w:id="6604" w:name="_Toc467242110"/>
      <w:bookmarkStart w:id="6605" w:name="_Toc467242970"/>
      <w:bookmarkStart w:id="6606" w:name="_Toc467243831"/>
      <w:bookmarkStart w:id="6607" w:name="_Toc467244691"/>
      <w:bookmarkStart w:id="6608" w:name="_Toc467245551"/>
      <w:bookmarkStart w:id="6609" w:name="_Toc467246411"/>
      <w:bookmarkStart w:id="6610" w:name="_Toc467247442"/>
      <w:bookmarkStart w:id="6611" w:name="_Toc467248302"/>
      <w:bookmarkStart w:id="6612" w:name="_Toc467248887"/>
      <w:bookmarkStart w:id="6613" w:name="_Toc467254621"/>
      <w:bookmarkStart w:id="6614" w:name="_Toc467482071"/>
      <w:bookmarkStart w:id="6615" w:name="_Toc467482930"/>
      <w:bookmarkStart w:id="6616" w:name="_Toc467483788"/>
      <w:bookmarkStart w:id="6617" w:name="_Toc467484647"/>
      <w:bookmarkStart w:id="6618" w:name="_Toc468199198"/>
      <w:bookmarkStart w:id="6619" w:name="_Toc466973148"/>
      <w:bookmarkStart w:id="6620" w:name="_Toc466973997"/>
      <w:bookmarkStart w:id="6621" w:name="_Toc466977402"/>
      <w:bookmarkStart w:id="6622" w:name="_Toc466978251"/>
      <w:bookmarkStart w:id="6623" w:name="_Toc466979803"/>
      <w:bookmarkStart w:id="6624" w:name="_Toc466983454"/>
      <w:bookmarkStart w:id="6625" w:name="_Toc466984302"/>
      <w:bookmarkStart w:id="6626" w:name="_Toc466985151"/>
      <w:bookmarkStart w:id="6627" w:name="_Toc466985999"/>
      <w:bookmarkStart w:id="6628" w:name="_Toc466986848"/>
      <w:bookmarkStart w:id="6629" w:name="_Toc466987855"/>
      <w:bookmarkStart w:id="6630" w:name="_Toc466988862"/>
      <w:bookmarkStart w:id="6631" w:name="_Toc466989711"/>
      <w:bookmarkStart w:id="6632" w:name="_Toc466990328"/>
      <w:bookmarkStart w:id="6633" w:name="_Toc467137334"/>
      <w:bookmarkStart w:id="6634" w:name="_Toc467138182"/>
      <w:bookmarkStart w:id="6635" w:name="_Toc467161221"/>
      <w:bookmarkStart w:id="6636" w:name="_Toc467165484"/>
      <w:bookmarkStart w:id="6637" w:name="_Toc467242111"/>
      <w:bookmarkStart w:id="6638" w:name="_Toc467242971"/>
      <w:bookmarkStart w:id="6639" w:name="_Toc467243832"/>
      <w:bookmarkStart w:id="6640" w:name="_Toc467244692"/>
      <w:bookmarkStart w:id="6641" w:name="_Toc467245552"/>
      <w:bookmarkStart w:id="6642" w:name="_Toc467246412"/>
      <w:bookmarkStart w:id="6643" w:name="_Toc467247443"/>
      <w:bookmarkStart w:id="6644" w:name="_Toc467248303"/>
      <w:bookmarkStart w:id="6645" w:name="_Toc467248888"/>
      <w:bookmarkStart w:id="6646" w:name="_Toc467254622"/>
      <w:bookmarkStart w:id="6647" w:name="_Toc467482072"/>
      <w:bookmarkStart w:id="6648" w:name="_Toc467482931"/>
      <w:bookmarkStart w:id="6649" w:name="_Toc467483789"/>
      <w:bookmarkStart w:id="6650" w:name="_Toc467484648"/>
      <w:bookmarkStart w:id="6651" w:name="_Toc468199199"/>
      <w:bookmarkStart w:id="6652" w:name="_Toc466973149"/>
      <w:bookmarkStart w:id="6653" w:name="_Toc466973998"/>
      <w:bookmarkStart w:id="6654" w:name="_Toc466977403"/>
      <w:bookmarkStart w:id="6655" w:name="_Toc466978252"/>
      <w:bookmarkStart w:id="6656" w:name="_Toc466979804"/>
      <w:bookmarkStart w:id="6657" w:name="_Toc466983455"/>
      <w:bookmarkStart w:id="6658" w:name="_Toc466984303"/>
      <w:bookmarkStart w:id="6659" w:name="_Toc466985152"/>
      <w:bookmarkStart w:id="6660" w:name="_Toc466986000"/>
      <w:bookmarkStart w:id="6661" w:name="_Toc466986849"/>
      <w:bookmarkStart w:id="6662" w:name="_Toc466987856"/>
      <w:bookmarkStart w:id="6663" w:name="_Toc466988863"/>
      <w:bookmarkStart w:id="6664" w:name="_Toc466989712"/>
      <w:bookmarkStart w:id="6665" w:name="_Toc466990329"/>
      <w:bookmarkStart w:id="6666" w:name="_Toc467137335"/>
      <w:bookmarkStart w:id="6667" w:name="_Toc467138183"/>
      <w:bookmarkStart w:id="6668" w:name="_Toc467161222"/>
      <w:bookmarkStart w:id="6669" w:name="_Toc467165485"/>
      <w:bookmarkStart w:id="6670" w:name="_Toc467242112"/>
      <w:bookmarkStart w:id="6671" w:name="_Toc467242972"/>
      <w:bookmarkStart w:id="6672" w:name="_Toc467243833"/>
      <w:bookmarkStart w:id="6673" w:name="_Toc467244693"/>
      <w:bookmarkStart w:id="6674" w:name="_Toc467245553"/>
      <w:bookmarkStart w:id="6675" w:name="_Toc467246413"/>
      <w:bookmarkStart w:id="6676" w:name="_Toc467247444"/>
      <w:bookmarkStart w:id="6677" w:name="_Toc467248304"/>
      <w:bookmarkStart w:id="6678" w:name="_Toc467248889"/>
      <w:bookmarkStart w:id="6679" w:name="_Toc467254623"/>
      <w:bookmarkStart w:id="6680" w:name="_Toc467482073"/>
      <w:bookmarkStart w:id="6681" w:name="_Toc467482932"/>
      <w:bookmarkStart w:id="6682" w:name="_Toc467483790"/>
      <w:bookmarkStart w:id="6683" w:name="_Toc467484649"/>
      <w:bookmarkStart w:id="6684" w:name="_Toc468199200"/>
      <w:bookmarkStart w:id="6685" w:name="_Toc466023630"/>
      <w:bookmarkStart w:id="6686" w:name="_Toc466025624"/>
      <w:bookmarkStart w:id="6687" w:name="_Toc466026933"/>
      <w:bookmarkStart w:id="6688" w:name="_Toc466027260"/>
      <w:bookmarkStart w:id="6689" w:name="_Toc466539240"/>
      <w:bookmarkStart w:id="6690" w:name="_Toc466973152"/>
      <w:bookmarkStart w:id="6691" w:name="_Toc466974001"/>
      <w:bookmarkStart w:id="6692" w:name="_Toc466977406"/>
      <w:bookmarkStart w:id="6693" w:name="_Toc466978255"/>
      <w:bookmarkStart w:id="6694" w:name="_Toc466979807"/>
      <w:bookmarkStart w:id="6695" w:name="_Toc466983458"/>
      <w:bookmarkStart w:id="6696" w:name="_Toc466984306"/>
      <w:bookmarkStart w:id="6697" w:name="_Toc466985155"/>
      <w:bookmarkStart w:id="6698" w:name="_Toc466986003"/>
      <w:bookmarkStart w:id="6699" w:name="_Toc466986852"/>
      <w:bookmarkStart w:id="6700" w:name="_Toc466987859"/>
      <w:bookmarkStart w:id="6701" w:name="_Toc466988866"/>
      <w:bookmarkStart w:id="6702" w:name="_Toc466989715"/>
      <w:bookmarkStart w:id="6703" w:name="_Toc466990332"/>
      <w:bookmarkStart w:id="6704" w:name="_Toc467137338"/>
      <w:bookmarkStart w:id="6705" w:name="_Toc467138186"/>
      <w:bookmarkStart w:id="6706" w:name="_Toc467161225"/>
      <w:bookmarkStart w:id="6707" w:name="_Toc467165488"/>
      <w:bookmarkStart w:id="6708" w:name="_Toc467242115"/>
      <w:bookmarkStart w:id="6709" w:name="_Toc467242975"/>
      <w:bookmarkStart w:id="6710" w:name="_Toc467243836"/>
      <w:bookmarkStart w:id="6711" w:name="_Toc467244696"/>
      <w:bookmarkStart w:id="6712" w:name="_Toc467245556"/>
      <w:bookmarkStart w:id="6713" w:name="_Toc467246416"/>
      <w:bookmarkStart w:id="6714" w:name="_Toc467247447"/>
      <w:bookmarkStart w:id="6715" w:name="_Toc467248307"/>
      <w:bookmarkStart w:id="6716" w:name="_Toc467248892"/>
      <w:bookmarkStart w:id="6717" w:name="_Toc467254626"/>
      <w:bookmarkStart w:id="6718" w:name="_Toc467482076"/>
      <w:bookmarkStart w:id="6719" w:name="_Toc467482935"/>
      <w:bookmarkStart w:id="6720" w:name="_Toc467483793"/>
      <w:bookmarkStart w:id="6721" w:name="_Toc467484652"/>
      <w:bookmarkStart w:id="6722" w:name="_Toc468199203"/>
      <w:bookmarkStart w:id="6723" w:name="_Toc466023631"/>
      <w:bookmarkStart w:id="6724" w:name="_Toc466025625"/>
      <w:bookmarkStart w:id="6725" w:name="_Toc466026934"/>
      <w:bookmarkStart w:id="6726" w:name="_Toc466027261"/>
      <w:bookmarkStart w:id="6727" w:name="_Toc466539241"/>
      <w:bookmarkStart w:id="6728" w:name="_Toc466973153"/>
      <w:bookmarkStart w:id="6729" w:name="_Toc466974002"/>
      <w:bookmarkStart w:id="6730" w:name="_Toc466977407"/>
      <w:bookmarkStart w:id="6731" w:name="_Toc466978256"/>
      <w:bookmarkStart w:id="6732" w:name="_Toc466979808"/>
      <w:bookmarkStart w:id="6733" w:name="_Toc466983459"/>
      <w:bookmarkStart w:id="6734" w:name="_Toc466984307"/>
      <w:bookmarkStart w:id="6735" w:name="_Toc466985156"/>
      <w:bookmarkStart w:id="6736" w:name="_Toc466986004"/>
      <w:bookmarkStart w:id="6737" w:name="_Toc466986853"/>
      <w:bookmarkStart w:id="6738" w:name="_Toc466987860"/>
      <w:bookmarkStart w:id="6739" w:name="_Toc466988867"/>
      <w:bookmarkStart w:id="6740" w:name="_Toc466989716"/>
      <w:bookmarkStart w:id="6741" w:name="_Toc466990333"/>
      <w:bookmarkStart w:id="6742" w:name="_Toc467137339"/>
      <w:bookmarkStart w:id="6743" w:name="_Toc467138187"/>
      <w:bookmarkStart w:id="6744" w:name="_Toc467161226"/>
      <w:bookmarkStart w:id="6745" w:name="_Toc467165489"/>
      <w:bookmarkStart w:id="6746" w:name="_Toc467242116"/>
      <w:bookmarkStart w:id="6747" w:name="_Toc467242976"/>
      <w:bookmarkStart w:id="6748" w:name="_Toc467243837"/>
      <w:bookmarkStart w:id="6749" w:name="_Toc467244697"/>
      <w:bookmarkStart w:id="6750" w:name="_Toc467245557"/>
      <w:bookmarkStart w:id="6751" w:name="_Toc467246417"/>
      <w:bookmarkStart w:id="6752" w:name="_Toc467247448"/>
      <w:bookmarkStart w:id="6753" w:name="_Toc467248308"/>
      <w:bookmarkStart w:id="6754" w:name="_Toc467248893"/>
      <w:bookmarkStart w:id="6755" w:name="_Toc467254627"/>
      <w:bookmarkStart w:id="6756" w:name="_Toc467482077"/>
      <w:bookmarkStart w:id="6757" w:name="_Toc467482936"/>
      <w:bookmarkStart w:id="6758" w:name="_Toc467483794"/>
      <w:bookmarkStart w:id="6759" w:name="_Toc467484653"/>
      <w:bookmarkStart w:id="6760" w:name="_Toc468199204"/>
      <w:bookmarkStart w:id="6761" w:name="_Toc466973155"/>
      <w:bookmarkStart w:id="6762" w:name="_Toc466974004"/>
      <w:bookmarkStart w:id="6763" w:name="_Toc466977409"/>
      <w:bookmarkStart w:id="6764" w:name="_Toc466978258"/>
      <w:bookmarkStart w:id="6765" w:name="_Toc466979810"/>
      <w:bookmarkStart w:id="6766" w:name="_Toc466983461"/>
      <w:bookmarkStart w:id="6767" w:name="_Toc466984309"/>
      <w:bookmarkStart w:id="6768" w:name="_Toc466985158"/>
      <w:bookmarkStart w:id="6769" w:name="_Toc466986006"/>
      <w:bookmarkStart w:id="6770" w:name="_Toc466986855"/>
      <w:bookmarkStart w:id="6771" w:name="_Toc466987862"/>
      <w:bookmarkStart w:id="6772" w:name="_Toc466988869"/>
      <w:bookmarkStart w:id="6773" w:name="_Toc466989718"/>
      <w:bookmarkStart w:id="6774" w:name="_Toc466990335"/>
      <w:bookmarkStart w:id="6775" w:name="_Toc467137341"/>
      <w:bookmarkStart w:id="6776" w:name="_Toc467138189"/>
      <w:bookmarkStart w:id="6777" w:name="_Toc467161228"/>
      <w:bookmarkStart w:id="6778" w:name="_Toc467165491"/>
      <w:bookmarkStart w:id="6779" w:name="_Toc467242118"/>
      <w:bookmarkStart w:id="6780" w:name="_Toc467242978"/>
      <w:bookmarkStart w:id="6781" w:name="_Toc467243839"/>
      <w:bookmarkStart w:id="6782" w:name="_Toc467244699"/>
      <w:bookmarkStart w:id="6783" w:name="_Toc467245559"/>
      <w:bookmarkStart w:id="6784" w:name="_Toc467246419"/>
      <w:bookmarkStart w:id="6785" w:name="_Toc467247450"/>
      <w:bookmarkStart w:id="6786" w:name="_Toc467248310"/>
      <w:bookmarkStart w:id="6787" w:name="_Toc467248895"/>
      <w:bookmarkStart w:id="6788" w:name="_Toc467254629"/>
      <w:bookmarkStart w:id="6789" w:name="_Toc467482079"/>
      <w:bookmarkStart w:id="6790" w:name="_Toc467482938"/>
      <w:bookmarkStart w:id="6791" w:name="_Toc467483796"/>
      <w:bookmarkStart w:id="6792" w:name="_Toc467484655"/>
      <w:bookmarkStart w:id="6793" w:name="_Toc468199206"/>
      <w:bookmarkStart w:id="6794" w:name="_Toc466973156"/>
      <w:bookmarkStart w:id="6795" w:name="_Toc466974005"/>
      <w:bookmarkStart w:id="6796" w:name="_Toc466977410"/>
      <w:bookmarkStart w:id="6797" w:name="_Toc466978259"/>
      <w:bookmarkStart w:id="6798" w:name="_Toc466979811"/>
      <w:bookmarkStart w:id="6799" w:name="_Toc466983462"/>
      <w:bookmarkStart w:id="6800" w:name="_Toc466984310"/>
      <w:bookmarkStart w:id="6801" w:name="_Toc466985159"/>
      <w:bookmarkStart w:id="6802" w:name="_Toc466986007"/>
      <w:bookmarkStart w:id="6803" w:name="_Toc466986856"/>
      <w:bookmarkStart w:id="6804" w:name="_Toc466987863"/>
      <w:bookmarkStart w:id="6805" w:name="_Toc466988870"/>
      <w:bookmarkStart w:id="6806" w:name="_Toc466989719"/>
      <w:bookmarkStart w:id="6807" w:name="_Toc466990336"/>
      <w:bookmarkStart w:id="6808" w:name="_Toc467137342"/>
      <w:bookmarkStart w:id="6809" w:name="_Toc467138190"/>
      <w:bookmarkStart w:id="6810" w:name="_Toc467161229"/>
      <w:bookmarkStart w:id="6811" w:name="_Toc467165492"/>
      <w:bookmarkStart w:id="6812" w:name="_Toc467242119"/>
      <w:bookmarkStart w:id="6813" w:name="_Toc467242979"/>
      <w:bookmarkStart w:id="6814" w:name="_Toc467243840"/>
      <w:bookmarkStart w:id="6815" w:name="_Toc467244700"/>
      <w:bookmarkStart w:id="6816" w:name="_Toc467245560"/>
      <w:bookmarkStart w:id="6817" w:name="_Toc467246420"/>
      <w:bookmarkStart w:id="6818" w:name="_Toc467247451"/>
      <w:bookmarkStart w:id="6819" w:name="_Toc467248311"/>
      <w:bookmarkStart w:id="6820" w:name="_Toc467248896"/>
      <w:bookmarkStart w:id="6821" w:name="_Toc467254630"/>
      <w:bookmarkStart w:id="6822" w:name="_Toc467482080"/>
      <w:bookmarkStart w:id="6823" w:name="_Toc467482939"/>
      <w:bookmarkStart w:id="6824" w:name="_Toc467483797"/>
      <w:bookmarkStart w:id="6825" w:name="_Toc467484656"/>
      <w:bookmarkStart w:id="6826" w:name="_Toc468199207"/>
      <w:bookmarkStart w:id="6827" w:name="_Toc466973157"/>
      <w:bookmarkStart w:id="6828" w:name="_Toc466974006"/>
      <w:bookmarkStart w:id="6829" w:name="_Toc466977411"/>
      <w:bookmarkStart w:id="6830" w:name="_Toc466978260"/>
      <w:bookmarkStart w:id="6831" w:name="_Toc466979812"/>
      <w:bookmarkStart w:id="6832" w:name="_Toc466983463"/>
      <w:bookmarkStart w:id="6833" w:name="_Toc466984311"/>
      <w:bookmarkStart w:id="6834" w:name="_Toc466985160"/>
      <w:bookmarkStart w:id="6835" w:name="_Toc466986008"/>
      <w:bookmarkStart w:id="6836" w:name="_Toc466986857"/>
      <w:bookmarkStart w:id="6837" w:name="_Toc466987864"/>
      <w:bookmarkStart w:id="6838" w:name="_Toc466988871"/>
      <w:bookmarkStart w:id="6839" w:name="_Toc466989720"/>
      <w:bookmarkStart w:id="6840" w:name="_Toc466990337"/>
      <w:bookmarkStart w:id="6841" w:name="_Toc467137343"/>
      <w:bookmarkStart w:id="6842" w:name="_Toc467138191"/>
      <w:bookmarkStart w:id="6843" w:name="_Toc467161230"/>
      <w:bookmarkStart w:id="6844" w:name="_Toc467165493"/>
      <w:bookmarkStart w:id="6845" w:name="_Toc467242120"/>
      <w:bookmarkStart w:id="6846" w:name="_Toc467242980"/>
      <w:bookmarkStart w:id="6847" w:name="_Toc467243841"/>
      <w:bookmarkStart w:id="6848" w:name="_Toc467244701"/>
      <w:bookmarkStart w:id="6849" w:name="_Toc467245561"/>
      <w:bookmarkStart w:id="6850" w:name="_Toc467246421"/>
      <w:bookmarkStart w:id="6851" w:name="_Toc467247452"/>
      <w:bookmarkStart w:id="6852" w:name="_Toc467248312"/>
      <w:bookmarkStart w:id="6853" w:name="_Toc467248897"/>
      <w:bookmarkStart w:id="6854" w:name="_Toc467254631"/>
      <w:bookmarkStart w:id="6855" w:name="_Toc467482081"/>
      <w:bookmarkStart w:id="6856" w:name="_Toc467482940"/>
      <w:bookmarkStart w:id="6857" w:name="_Toc467483798"/>
      <w:bookmarkStart w:id="6858" w:name="_Toc467484657"/>
      <w:bookmarkStart w:id="6859" w:name="_Toc468199208"/>
      <w:bookmarkStart w:id="6860" w:name="_Toc466973158"/>
      <w:bookmarkStart w:id="6861" w:name="_Toc466974007"/>
      <w:bookmarkStart w:id="6862" w:name="_Toc466977412"/>
      <w:bookmarkStart w:id="6863" w:name="_Toc466978261"/>
      <w:bookmarkStart w:id="6864" w:name="_Toc466979813"/>
      <w:bookmarkStart w:id="6865" w:name="_Toc466983464"/>
      <w:bookmarkStart w:id="6866" w:name="_Toc466984312"/>
      <w:bookmarkStart w:id="6867" w:name="_Toc466985161"/>
      <w:bookmarkStart w:id="6868" w:name="_Toc466986009"/>
      <w:bookmarkStart w:id="6869" w:name="_Toc466986858"/>
      <w:bookmarkStart w:id="6870" w:name="_Toc466987865"/>
      <w:bookmarkStart w:id="6871" w:name="_Toc466988872"/>
      <w:bookmarkStart w:id="6872" w:name="_Toc466989721"/>
      <w:bookmarkStart w:id="6873" w:name="_Toc466990338"/>
      <w:bookmarkStart w:id="6874" w:name="_Toc467137344"/>
      <w:bookmarkStart w:id="6875" w:name="_Toc467138192"/>
      <w:bookmarkStart w:id="6876" w:name="_Toc467161231"/>
      <w:bookmarkStart w:id="6877" w:name="_Toc467165494"/>
      <w:bookmarkStart w:id="6878" w:name="_Toc467242121"/>
      <w:bookmarkStart w:id="6879" w:name="_Toc467242981"/>
      <w:bookmarkStart w:id="6880" w:name="_Toc467243842"/>
      <w:bookmarkStart w:id="6881" w:name="_Toc467244702"/>
      <w:bookmarkStart w:id="6882" w:name="_Toc467245562"/>
      <w:bookmarkStart w:id="6883" w:name="_Toc467246422"/>
      <w:bookmarkStart w:id="6884" w:name="_Toc467247453"/>
      <w:bookmarkStart w:id="6885" w:name="_Toc467248313"/>
      <w:bookmarkStart w:id="6886" w:name="_Toc467248898"/>
      <w:bookmarkStart w:id="6887" w:name="_Toc467254632"/>
      <w:bookmarkStart w:id="6888" w:name="_Toc467482082"/>
      <w:bookmarkStart w:id="6889" w:name="_Toc467482941"/>
      <w:bookmarkStart w:id="6890" w:name="_Toc467483799"/>
      <w:bookmarkStart w:id="6891" w:name="_Toc467484658"/>
      <w:bookmarkStart w:id="6892" w:name="_Toc468199209"/>
      <w:bookmarkStart w:id="6893" w:name="_Toc466973159"/>
      <w:bookmarkStart w:id="6894" w:name="_Toc466974008"/>
      <w:bookmarkStart w:id="6895" w:name="_Toc466977413"/>
      <w:bookmarkStart w:id="6896" w:name="_Toc466978262"/>
      <w:bookmarkStart w:id="6897" w:name="_Toc466979814"/>
      <w:bookmarkStart w:id="6898" w:name="_Toc466983465"/>
      <w:bookmarkStart w:id="6899" w:name="_Toc466984313"/>
      <w:bookmarkStart w:id="6900" w:name="_Toc466985162"/>
      <w:bookmarkStart w:id="6901" w:name="_Toc466986010"/>
      <w:bookmarkStart w:id="6902" w:name="_Toc466986859"/>
      <w:bookmarkStart w:id="6903" w:name="_Toc466987866"/>
      <w:bookmarkStart w:id="6904" w:name="_Toc466988873"/>
      <w:bookmarkStart w:id="6905" w:name="_Toc466989722"/>
      <w:bookmarkStart w:id="6906" w:name="_Toc466990339"/>
      <w:bookmarkStart w:id="6907" w:name="_Toc467137345"/>
      <w:bookmarkStart w:id="6908" w:name="_Toc467138193"/>
      <w:bookmarkStart w:id="6909" w:name="_Toc467161232"/>
      <w:bookmarkStart w:id="6910" w:name="_Toc467165495"/>
      <w:bookmarkStart w:id="6911" w:name="_Toc467242122"/>
      <w:bookmarkStart w:id="6912" w:name="_Toc467242982"/>
      <w:bookmarkStart w:id="6913" w:name="_Toc467243843"/>
      <w:bookmarkStart w:id="6914" w:name="_Toc467244703"/>
      <w:bookmarkStart w:id="6915" w:name="_Toc467245563"/>
      <w:bookmarkStart w:id="6916" w:name="_Toc467246423"/>
      <w:bookmarkStart w:id="6917" w:name="_Toc467247454"/>
      <w:bookmarkStart w:id="6918" w:name="_Toc467248314"/>
      <w:bookmarkStart w:id="6919" w:name="_Toc467248899"/>
      <w:bookmarkStart w:id="6920" w:name="_Toc467254633"/>
      <w:bookmarkStart w:id="6921" w:name="_Toc467482083"/>
      <w:bookmarkStart w:id="6922" w:name="_Toc467482942"/>
      <w:bookmarkStart w:id="6923" w:name="_Toc467483800"/>
      <w:bookmarkStart w:id="6924" w:name="_Toc467484659"/>
      <w:bookmarkStart w:id="6925" w:name="_Toc468199210"/>
      <w:bookmarkStart w:id="6926" w:name="_Toc466973160"/>
      <w:bookmarkStart w:id="6927" w:name="_Toc466974009"/>
      <w:bookmarkStart w:id="6928" w:name="_Toc466977414"/>
      <w:bookmarkStart w:id="6929" w:name="_Toc466978263"/>
      <w:bookmarkStart w:id="6930" w:name="_Toc466979815"/>
      <w:bookmarkStart w:id="6931" w:name="_Toc466983466"/>
      <w:bookmarkStart w:id="6932" w:name="_Toc466984314"/>
      <w:bookmarkStart w:id="6933" w:name="_Toc466985163"/>
      <w:bookmarkStart w:id="6934" w:name="_Toc466986011"/>
      <w:bookmarkStart w:id="6935" w:name="_Toc466986860"/>
      <w:bookmarkStart w:id="6936" w:name="_Toc466987867"/>
      <w:bookmarkStart w:id="6937" w:name="_Toc466988874"/>
      <w:bookmarkStart w:id="6938" w:name="_Toc466989723"/>
      <w:bookmarkStart w:id="6939" w:name="_Toc466990340"/>
      <w:bookmarkStart w:id="6940" w:name="_Toc467137346"/>
      <w:bookmarkStart w:id="6941" w:name="_Toc467138194"/>
      <w:bookmarkStart w:id="6942" w:name="_Toc467161233"/>
      <w:bookmarkStart w:id="6943" w:name="_Toc467165496"/>
      <w:bookmarkStart w:id="6944" w:name="_Toc467242123"/>
      <w:bookmarkStart w:id="6945" w:name="_Toc467242983"/>
      <w:bookmarkStart w:id="6946" w:name="_Toc467243844"/>
      <w:bookmarkStart w:id="6947" w:name="_Toc467244704"/>
      <w:bookmarkStart w:id="6948" w:name="_Toc467245564"/>
      <w:bookmarkStart w:id="6949" w:name="_Toc467246424"/>
      <w:bookmarkStart w:id="6950" w:name="_Toc467247455"/>
      <w:bookmarkStart w:id="6951" w:name="_Toc467248315"/>
      <w:bookmarkStart w:id="6952" w:name="_Toc467248900"/>
      <w:bookmarkStart w:id="6953" w:name="_Toc467254634"/>
      <w:bookmarkStart w:id="6954" w:name="_Toc467482084"/>
      <w:bookmarkStart w:id="6955" w:name="_Toc467482943"/>
      <w:bookmarkStart w:id="6956" w:name="_Toc467483801"/>
      <w:bookmarkStart w:id="6957" w:name="_Toc467484660"/>
      <w:bookmarkStart w:id="6958" w:name="_Toc468199211"/>
      <w:bookmarkEnd w:id="4030"/>
      <w:bookmarkEnd w:id="4031"/>
      <w:bookmarkEnd w:id="4032"/>
      <w:bookmarkEnd w:id="4033"/>
      <w:bookmarkEnd w:id="4034"/>
      <w:bookmarkEnd w:id="4035"/>
      <w:bookmarkEnd w:id="4036"/>
      <w:bookmarkEnd w:id="4037"/>
      <w:bookmarkEnd w:id="4038"/>
      <w:bookmarkEnd w:id="4039"/>
      <w:bookmarkEnd w:id="4040"/>
      <w:bookmarkEnd w:id="4041"/>
      <w:bookmarkEnd w:id="4042"/>
      <w:bookmarkEnd w:id="4043"/>
      <w:bookmarkEnd w:id="4044"/>
      <w:bookmarkEnd w:id="4045"/>
      <w:bookmarkEnd w:id="4046"/>
      <w:bookmarkEnd w:id="4047"/>
      <w:bookmarkEnd w:id="4048"/>
      <w:bookmarkEnd w:id="4049"/>
      <w:bookmarkEnd w:id="4050"/>
      <w:bookmarkEnd w:id="4051"/>
      <w:bookmarkEnd w:id="4052"/>
      <w:bookmarkEnd w:id="4053"/>
      <w:bookmarkEnd w:id="4054"/>
      <w:bookmarkEnd w:id="4055"/>
      <w:bookmarkEnd w:id="4056"/>
      <w:bookmarkEnd w:id="4057"/>
      <w:bookmarkEnd w:id="4058"/>
      <w:bookmarkEnd w:id="4059"/>
      <w:bookmarkEnd w:id="4060"/>
      <w:bookmarkEnd w:id="4061"/>
      <w:bookmarkEnd w:id="4062"/>
      <w:bookmarkEnd w:id="4063"/>
      <w:bookmarkEnd w:id="4064"/>
      <w:bookmarkEnd w:id="4065"/>
      <w:bookmarkEnd w:id="4066"/>
      <w:bookmarkEnd w:id="4067"/>
      <w:bookmarkEnd w:id="4068"/>
      <w:bookmarkEnd w:id="4069"/>
      <w:bookmarkEnd w:id="4070"/>
      <w:bookmarkEnd w:id="4071"/>
      <w:bookmarkEnd w:id="4072"/>
      <w:bookmarkEnd w:id="4073"/>
      <w:bookmarkEnd w:id="4074"/>
      <w:bookmarkEnd w:id="4075"/>
      <w:bookmarkEnd w:id="4076"/>
      <w:bookmarkEnd w:id="4077"/>
      <w:bookmarkEnd w:id="4078"/>
      <w:bookmarkEnd w:id="4079"/>
      <w:bookmarkEnd w:id="4080"/>
      <w:bookmarkEnd w:id="4081"/>
      <w:bookmarkEnd w:id="4082"/>
      <w:bookmarkEnd w:id="4083"/>
      <w:bookmarkEnd w:id="4084"/>
      <w:bookmarkEnd w:id="4085"/>
      <w:bookmarkEnd w:id="4086"/>
      <w:bookmarkEnd w:id="4087"/>
      <w:bookmarkEnd w:id="4088"/>
      <w:bookmarkEnd w:id="4089"/>
      <w:bookmarkEnd w:id="4090"/>
      <w:bookmarkEnd w:id="4091"/>
      <w:bookmarkEnd w:id="4092"/>
      <w:bookmarkEnd w:id="4093"/>
      <w:bookmarkEnd w:id="4094"/>
      <w:bookmarkEnd w:id="4095"/>
      <w:bookmarkEnd w:id="4096"/>
      <w:bookmarkEnd w:id="4097"/>
      <w:bookmarkEnd w:id="4098"/>
      <w:bookmarkEnd w:id="4099"/>
      <w:bookmarkEnd w:id="4100"/>
      <w:bookmarkEnd w:id="4101"/>
      <w:bookmarkEnd w:id="4102"/>
      <w:bookmarkEnd w:id="4103"/>
      <w:bookmarkEnd w:id="4104"/>
      <w:bookmarkEnd w:id="4105"/>
      <w:bookmarkEnd w:id="4106"/>
      <w:bookmarkEnd w:id="4107"/>
      <w:bookmarkEnd w:id="4108"/>
      <w:bookmarkEnd w:id="4109"/>
      <w:bookmarkEnd w:id="4110"/>
      <w:bookmarkEnd w:id="4111"/>
      <w:bookmarkEnd w:id="4112"/>
      <w:bookmarkEnd w:id="4113"/>
      <w:bookmarkEnd w:id="4114"/>
      <w:bookmarkEnd w:id="4115"/>
      <w:bookmarkEnd w:id="4116"/>
      <w:bookmarkEnd w:id="4117"/>
      <w:bookmarkEnd w:id="4118"/>
      <w:bookmarkEnd w:id="4119"/>
      <w:bookmarkEnd w:id="4120"/>
      <w:bookmarkEnd w:id="4121"/>
      <w:bookmarkEnd w:id="4122"/>
      <w:bookmarkEnd w:id="4123"/>
      <w:bookmarkEnd w:id="4124"/>
      <w:bookmarkEnd w:id="4125"/>
      <w:bookmarkEnd w:id="4126"/>
      <w:bookmarkEnd w:id="4127"/>
      <w:bookmarkEnd w:id="4128"/>
      <w:bookmarkEnd w:id="4129"/>
      <w:bookmarkEnd w:id="4130"/>
      <w:bookmarkEnd w:id="4131"/>
      <w:bookmarkEnd w:id="4132"/>
      <w:bookmarkEnd w:id="4133"/>
      <w:bookmarkEnd w:id="4134"/>
      <w:bookmarkEnd w:id="4135"/>
      <w:bookmarkEnd w:id="4136"/>
      <w:bookmarkEnd w:id="4137"/>
      <w:bookmarkEnd w:id="4138"/>
      <w:bookmarkEnd w:id="4139"/>
      <w:bookmarkEnd w:id="4140"/>
      <w:bookmarkEnd w:id="4141"/>
      <w:bookmarkEnd w:id="4142"/>
      <w:bookmarkEnd w:id="4143"/>
      <w:bookmarkEnd w:id="4144"/>
      <w:bookmarkEnd w:id="4145"/>
      <w:bookmarkEnd w:id="4146"/>
      <w:bookmarkEnd w:id="4147"/>
      <w:bookmarkEnd w:id="4148"/>
      <w:bookmarkEnd w:id="4149"/>
      <w:bookmarkEnd w:id="4150"/>
      <w:bookmarkEnd w:id="4151"/>
      <w:bookmarkEnd w:id="4152"/>
      <w:bookmarkEnd w:id="4153"/>
      <w:bookmarkEnd w:id="4154"/>
      <w:bookmarkEnd w:id="4155"/>
      <w:bookmarkEnd w:id="4156"/>
      <w:bookmarkEnd w:id="4157"/>
      <w:bookmarkEnd w:id="4158"/>
      <w:bookmarkEnd w:id="4159"/>
      <w:bookmarkEnd w:id="4160"/>
      <w:bookmarkEnd w:id="4161"/>
      <w:bookmarkEnd w:id="4162"/>
      <w:bookmarkEnd w:id="4163"/>
      <w:bookmarkEnd w:id="4164"/>
      <w:bookmarkEnd w:id="4165"/>
      <w:bookmarkEnd w:id="4166"/>
      <w:bookmarkEnd w:id="4167"/>
      <w:bookmarkEnd w:id="4168"/>
      <w:bookmarkEnd w:id="4169"/>
      <w:bookmarkEnd w:id="4170"/>
      <w:bookmarkEnd w:id="4171"/>
      <w:bookmarkEnd w:id="4172"/>
      <w:bookmarkEnd w:id="4173"/>
      <w:bookmarkEnd w:id="4174"/>
      <w:bookmarkEnd w:id="4175"/>
      <w:bookmarkEnd w:id="4176"/>
      <w:bookmarkEnd w:id="4177"/>
      <w:bookmarkEnd w:id="4178"/>
      <w:bookmarkEnd w:id="4179"/>
      <w:bookmarkEnd w:id="4180"/>
      <w:bookmarkEnd w:id="4181"/>
      <w:bookmarkEnd w:id="4182"/>
      <w:bookmarkEnd w:id="4183"/>
      <w:bookmarkEnd w:id="4184"/>
      <w:bookmarkEnd w:id="4185"/>
      <w:bookmarkEnd w:id="4186"/>
      <w:bookmarkEnd w:id="4187"/>
      <w:bookmarkEnd w:id="4188"/>
      <w:bookmarkEnd w:id="4189"/>
      <w:bookmarkEnd w:id="4190"/>
      <w:bookmarkEnd w:id="4191"/>
      <w:bookmarkEnd w:id="4192"/>
      <w:bookmarkEnd w:id="4193"/>
      <w:bookmarkEnd w:id="4194"/>
      <w:bookmarkEnd w:id="4195"/>
      <w:bookmarkEnd w:id="4196"/>
      <w:bookmarkEnd w:id="4197"/>
      <w:bookmarkEnd w:id="4198"/>
      <w:bookmarkEnd w:id="4199"/>
      <w:bookmarkEnd w:id="4200"/>
      <w:bookmarkEnd w:id="4201"/>
      <w:bookmarkEnd w:id="4202"/>
      <w:bookmarkEnd w:id="4203"/>
      <w:bookmarkEnd w:id="4204"/>
      <w:bookmarkEnd w:id="4205"/>
      <w:bookmarkEnd w:id="4206"/>
      <w:bookmarkEnd w:id="4207"/>
      <w:bookmarkEnd w:id="4208"/>
      <w:bookmarkEnd w:id="4209"/>
      <w:bookmarkEnd w:id="4210"/>
      <w:bookmarkEnd w:id="4211"/>
      <w:bookmarkEnd w:id="4212"/>
      <w:bookmarkEnd w:id="4213"/>
      <w:bookmarkEnd w:id="4214"/>
      <w:bookmarkEnd w:id="4215"/>
      <w:bookmarkEnd w:id="4216"/>
      <w:bookmarkEnd w:id="4217"/>
      <w:bookmarkEnd w:id="4218"/>
      <w:bookmarkEnd w:id="4219"/>
      <w:bookmarkEnd w:id="4220"/>
      <w:bookmarkEnd w:id="4221"/>
      <w:bookmarkEnd w:id="4222"/>
      <w:bookmarkEnd w:id="4223"/>
      <w:bookmarkEnd w:id="4224"/>
      <w:bookmarkEnd w:id="4225"/>
      <w:bookmarkEnd w:id="4226"/>
      <w:bookmarkEnd w:id="4227"/>
      <w:bookmarkEnd w:id="4228"/>
      <w:bookmarkEnd w:id="4229"/>
      <w:bookmarkEnd w:id="4230"/>
      <w:bookmarkEnd w:id="4231"/>
      <w:bookmarkEnd w:id="4232"/>
      <w:bookmarkEnd w:id="4233"/>
      <w:bookmarkEnd w:id="4234"/>
      <w:bookmarkEnd w:id="4235"/>
      <w:bookmarkEnd w:id="4236"/>
      <w:bookmarkEnd w:id="4237"/>
      <w:bookmarkEnd w:id="4238"/>
      <w:bookmarkEnd w:id="4239"/>
      <w:bookmarkEnd w:id="4240"/>
      <w:bookmarkEnd w:id="4241"/>
      <w:bookmarkEnd w:id="4242"/>
      <w:bookmarkEnd w:id="4243"/>
      <w:bookmarkEnd w:id="4244"/>
      <w:bookmarkEnd w:id="4245"/>
      <w:bookmarkEnd w:id="4246"/>
      <w:bookmarkEnd w:id="4247"/>
      <w:bookmarkEnd w:id="4248"/>
      <w:bookmarkEnd w:id="4249"/>
      <w:bookmarkEnd w:id="4250"/>
      <w:bookmarkEnd w:id="4251"/>
      <w:bookmarkEnd w:id="4252"/>
      <w:bookmarkEnd w:id="4253"/>
      <w:bookmarkEnd w:id="4254"/>
      <w:bookmarkEnd w:id="4255"/>
      <w:bookmarkEnd w:id="4256"/>
      <w:bookmarkEnd w:id="4257"/>
      <w:bookmarkEnd w:id="4258"/>
      <w:bookmarkEnd w:id="4259"/>
      <w:bookmarkEnd w:id="4260"/>
      <w:bookmarkEnd w:id="4261"/>
      <w:bookmarkEnd w:id="4262"/>
      <w:bookmarkEnd w:id="4263"/>
      <w:bookmarkEnd w:id="4264"/>
      <w:bookmarkEnd w:id="4265"/>
      <w:bookmarkEnd w:id="4266"/>
      <w:bookmarkEnd w:id="4267"/>
      <w:bookmarkEnd w:id="4268"/>
      <w:bookmarkEnd w:id="4269"/>
      <w:bookmarkEnd w:id="4270"/>
      <w:bookmarkEnd w:id="4271"/>
      <w:bookmarkEnd w:id="4272"/>
      <w:bookmarkEnd w:id="4273"/>
      <w:bookmarkEnd w:id="4274"/>
      <w:bookmarkEnd w:id="4275"/>
      <w:bookmarkEnd w:id="4276"/>
      <w:bookmarkEnd w:id="4277"/>
      <w:bookmarkEnd w:id="4278"/>
      <w:bookmarkEnd w:id="4279"/>
      <w:bookmarkEnd w:id="4280"/>
      <w:bookmarkEnd w:id="4281"/>
      <w:bookmarkEnd w:id="4282"/>
      <w:bookmarkEnd w:id="4283"/>
      <w:bookmarkEnd w:id="4284"/>
      <w:bookmarkEnd w:id="4285"/>
      <w:bookmarkEnd w:id="4286"/>
      <w:bookmarkEnd w:id="4287"/>
      <w:bookmarkEnd w:id="4288"/>
      <w:bookmarkEnd w:id="4289"/>
      <w:bookmarkEnd w:id="4290"/>
      <w:bookmarkEnd w:id="4291"/>
      <w:bookmarkEnd w:id="4292"/>
      <w:bookmarkEnd w:id="4293"/>
      <w:bookmarkEnd w:id="4294"/>
      <w:bookmarkEnd w:id="4295"/>
      <w:bookmarkEnd w:id="4296"/>
      <w:bookmarkEnd w:id="4297"/>
      <w:bookmarkEnd w:id="4298"/>
      <w:bookmarkEnd w:id="4299"/>
      <w:bookmarkEnd w:id="4300"/>
      <w:bookmarkEnd w:id="4301"/>
      <w:bookmarkEnd w:id="4302"/>
      <w:bookmarkEnd w:id="4303"/>
      <w:bookmarkEnd w:id="4304"/>
      <w:bookmarkEnd w:id="4305"/>
      <w:bookmarkEnd w:id="4306"/>
      <w:bookmarkEnd w:id="4307"/>
      <w:bookmarkEnd w:id="4308"/>
      <w:bookmarkEnd w:id="4309"/>
      <w:bookmarkEnd w:id="4310"/>
      <w:bookmarkEnd w:id="4311"/>
      <w:bookmarkEnd w:id="4312"/>
      <w:bookmarkEnd w:id="4313"/>
      <w:bookmarkEnd w:id="4314"/>
      <w:bookmarkEnd w:id="4315"/>
      <w:bookmarkEnd w:id="4316"/>
      <w:bookmarkEnd w:id="4317"/>
      <w:bookmarkEnd w:id="4318"/>
      <w:bookmarkEnd w:id="4319"/>
      <w:bookmarkEnd w:id="4320"/>
      <w:bookmarkEnd w:id="4321"/>
      <w:bookmarkEnd w:id="4322"/>
      <w:bookmarkEnd w:id="4323"/>
      <w:bookmarkEnd w:id="4324"/>
      <w:bookmarkEnd w:id="4325"/>
      <w:bookmarkEnd w:id="4326"/>
      <w:bookmarkEnd w:id="4327"/>
      <w:bookmarkEnd w:id="4328"/>
      <w:bookmarkEnd w:id="4329"/>
      <w:bookmarkEnd w:id="4330"/>
      <w:bookmarkEnd w:id="4331"/>
      <w:bookmarkEnd w:id="4332"/>
      <w:bookmarkEnd w:id="4333"/>
      <w:bookmarkEnd w:id="4334"/>
      <w:bookmarkEnd w:id="4335"/>
      <w:bookmarkEnd w:id="4336"/>
      <w:bookmarkEnd w:id="4337"/>
      <w:bookmarkEnd w:id="4338"/>
      <w:bookmarkEnd w:id="4339"/>
      <w:bookmarkEnd w:id="4340"/>
      <w:bookmarkEnd w:id="4341"/>
      <w:bookmarkEnd w:id="4342"/>
      <w:bookmarkEnd w:id="4343"/>
      <w:bookmarkEnd w:id="4344"/>
      <w:bookmarkEnd w:id="4345"/>
      <w:bookmarkEnd w:id="4346"/>
      <w:bookmarkEnd w:id="4347"/>
      <w:bookmarkEnd w:id="4348"/>
      <w:bookmarkEnd w:id="4349"/>
      <w:bookmarkEnd w:id="4350"/>
      <w:bookmarkEnd w:id="4351"/>
      <w:bookmarkEnd w:id="4352"/>
      <w:bookmarkEnd w:id="4353"/>
      <w:bookmarkEnd w:id="4354"/>
      <w:bookmarkEnd w:id="4355"/>
      <w:bookmarkEnd w:id="4356"/>
      <w:bookmarkEnd w:id="4357"/>
      <w:bookmarkEnd w:id="4358"/>
      <w:bookmarkEnd w:id="4359"/>
      <w:bookmarkEnd w:id="4360"/>
      <w:bookmarkEnd w:id="4361"/>
      <w:bookmarkEnd w:id="4362"/>
      <w:bookmarkEnd w:id="4363"/>
      <w:bookmarkEnd w:id="4364"/>
      <w:bookmarkEnd w:id="4365"/>
      <w:bookmarkEnd w:id="4366"/>
      <w:bookmarkEnd w:id="4367"/>
      <w:bookmarkEnd w:id="4368"/>
      <w:bookmarkEnd w:id="4369"/>
      <w:bookmarkEnd w:id="4370"/>
      <w:bookmarkEnd w:id="4371"/>
      <w:bookmarkEnd w:id="4372"/>
      <w:bookmarkEnd w:id="4373"/>
      <w:bookmarkEnd w:id="4374"/>
      <w:bookmarkEnd w:id="4375"/>
      <w:bookmarkEnd w:id="4376"/>
      <w:bookmarkEnd w:id="4377"/>
      <w:bookmarkEnd w:id="4378"/>
      <w:bookmarkEnd w:id="4379"/>
      <w:bookmarkEnd w:id="4380"/>
      <w:bookmarkEnd w:id="4381"/>
      <w:bookmarkEnd w:id="4382"/>
      <w:bookmarkEnd w:id="4383"/>
      <w:bookmarkEnd w:id="4384"/>
      <w:bookmarkEnd w:id="4385"/>
      <w:bookmarkEnd w:id="4386"/>
      <w:bookmarkEnd w:id="4387"/>
      <w:bookmarkEnd w:id="4388"/>
      <w:bookmarkEnd w:id="4389"/>
      <w:bookmarkEnd w:id="4390"/>
      <w:bookmarkEnd w:id="4391"/>
      <w:bookmarkEnd w:id="4392"/>
      <w:bookmarkEnd w:id="4393"/>
      <w:bookmarkEnd w:id="4394"/>
      <w:bookmarkEnd w:id="4395"/>
      <w:bookmarkEnd w:id="4396"/>
      <w:bookmarkEnd w:id="4397"/>
      <w:bookmarkEnd w:id="4398"/>
      <w:bookmarkEnd w:id="4399"/>
      <w:bookmarkEnd w:id="4400"/>
      <w:bookmarkEnd w:id="4401"/>
      <w:bookmarkEnd w:id="4402"/>
      <w:bookmarkEnd w:id="4403"/>
      <w:bookmarkEnd w:id="4404"/>
      <w:bookmarkEnd w:id="4405"/>
      <w:bookmarkEnd w:id="4406"/>
      <w:bookmarkEnd w:id="4407"/>
      <w:bookmarkEnd w:id="4408"/>
      <w:bookmarkEnd w:id="4409"/>
      <w:bookmarkEnd w:id="4410"/>
      <w:bookmarkEnd w:id="4411"/>
      <w:bookmarkEnd w:id="4412"/>
      <w:bookmarkEnd w:id="4413"/>
      <w:bookmarkEnd w:id="4414"/>
      <w:bookmarkEnd w:id="4415"/>
      <w:bookmarkEnd w:id="4416"/>
      <w:bookmarkEnd w:id="4417"/>
      <w:bookmarkEnd w:id="4418"/>
      <w:bookmarkEnd w:id="4419"/>
      <w:bookmarkEnd w:id="4420"/>
      <w:bookmarkEnd w:id="4421"/>
      <w:bookmarkEnd w:id="4422"/>
      <w:bookmarkEnd w:id="4423"/>
      <w:bookmarkEnd w:id="4424"/>
      <w:bookmarkEnd w:id="4425"/>
      <w:bookmarkEnd w:id="4426"/>
      <w:bookmarkEnd w:id="4427"/>
      <w:bookmarkEnd w:id="4428"/>
      <w:bookmarkEnd w:id="4429"/>
      <w:bookmarkEnd w:id="4430"/>
      <w:bookmarkEnd w:id="4431"/>
      <w:bookmarkEnd w:id="4432"/>
      <w:bookmarkEnd w:id="4433"/>
      <w:bookmarkEnd w:id="4434"/>
      <w:bookmarkEnd w:id="4435"/>
      <w:bookmarkEnd w:id="4436"/>
      <w:bookmarkEnd w:id="4437"/>
      <w:bookmarkEnd w:id="4438"/>
      <w:bookmarkEnd w:id="4439"/>
      <w:bookmarkEnd w:id="4440"/>
      <w:bookmarkEnd w:id="4441"/>
      <w:bookmarkEnd w:id="4442"/>
      <w:bookmarkEnd w:id="4443"/>
      <w:bookmarkEnd w:id="4444"/>
      <w:bookmarkEnd w:id="4445"/>
      <w:bookmarkEnd w:id="4446"/>
      <w:bookmarkEnd w:id="4447"/>
      <w:bookmarkEnd w:id="4448"/>
      <w:bookmarkEnd w:id="4449"/>
      <w:bookmarkEnd w:id="4450"/>
      <w:bookmarkEnd w:id="4451"/>
      <w:bookmarkEnd w:id="4452"/>
      <w:bookmarkEnd w:id="4453"/>
      <w:bookmarkEnd w:id="4454"/>
      <w:bookmarkEnd w:id="4455"/>
      <w:bookmarkEnd w:id="4456"/>
      <w:bookmarkEnd w:id="4457"/>
      <w:bookmarkEnd w:id="4458"/>
      <w:bookmarkEnd w:id="4459"/>
      <w:bookmarkEnd w:id="4460"/>
      <w:bookmarkEnd w:id="4461"/>
      <w:bookmarkEnd w:id="4462"/>
      <w:bookmarkEnd w:id="4463"/>
      <w:bookmarkEnd w:id="4464"/>
      <w:bookmarkEnd w:id="4465"/>
      <w:bookmarkEnd w:id="4466"/>
      <w:bookmarkEnd w:id="4467"/>
      <w:bookmarkEnd w:id="4468"/>
      <w:bookmarkEnd w:id="4469"/>
      <w:bookmarkEnd w:id="4470"/>
      <w:bookmarkEnd w:id="4471"/>
      <w:bookmarkEnd w:id="4472"/>
      <w:bookmarkEnd w:id="4473"/>
      <w:bookmarkEnd w:id="4474"/>
      <w:bookmarkEnd w:id="4475"/>
      <w:bookmarkEnd w:id="4476"/>
      <w:bookmarkEnd w:id="4477"/>
      <w:bookmarkEnd w:id="4478"/>
      <w:bookmarkEnd w:id="4479"/>
      <w:bookmarkEnd w:id="4480"/>
      <w:bookmarkEnd w:id="4481"/>
      <w:bookmarkEnd w:id="4482"/>
      <w:bookmarkEnd w:id="4483"/>
      <w:bookmarkEnd w:id="4484"/>
      <w:bookmarkEnd w:id="4485"/>
      <w:bookmarkEnd w:id="4486"/>
      <w:bookmarkEnd w:id="4487"/>
      <w:bookmarkEnd w:id="4488"/>
      <w:bookmarkEnd w:id="4489"/>
      <w:bookmarkEnd w:id="4490"/>
      <w:bookmarkEnd w:id="4491"/>
      <w:bookmarkEnd w:id="4492"/>
      <w:bookmarkEnd w:id="4493"/>
      <w:bookmarkEnd w:id="4494"/>
      <w:bookmarkEnd w:id="4495"/>
      <w:bookmarkEnd w:id="4496"/>
      <w:bookmarkEnd w:id="4497"/>
      <w:bookmarkEnd w:id="4498"/>
      <w:bookmarkEnd w:id="4499"/>
      <w:bookmarkEnd w:id="4500"/>
      <w:bookmarkEnd w:id="4501"/>
      <w:bookmarkEnd w:id="4502"/>
      <w:bookmarkEnd w:id="4503"/>
      <w:bookmarkEnd w:id="4504"/>
      <w:bookmarkEnd w:id="4505"/>
      <w:bookmarkEnd w:id="4506"/>
      <w:bookmarkEnd w:id="4507"/>
      <w:bookmarkEnd w:id="4508"/>
      <w:bookmarkEnd w:id="4509"/>
      <w:bookmarkEnd w:id="4510"/>
      <w:bookmarkEnd w:id="4511"/>
      <w:bookmarkEnd w:id="4512"/>
      <w:bookmarkEnd w:id="4513"/>
      <w:bookmarkEnd w:id="4514"/>
      <w:bookmarkEnd w:id="4515"/>
      <w:bookmarkEnd w:id="4516"/>
      <w:bookmarkEnd w:id="4517"/>
      <w:bookmarkEnd w:id="4518"/>
      <w:bookmarkEnd w:id="4519"/>
      <w:bookmarkEnd w:id="4520"/>
      <w:bookmarkEnd w:id="4521"/>
      <w:bookmarkEnd w:id="4522"/>
      <w:bookmarkEnd w:id="4523"/>
      <w:bookmarkEnd w:id="4524"/>
      <w:bookmarkEnd w:id="4525"/>
      <w:bookmarkEnd w:id="4526"/>
      <w:bookmarkEnd w:id="4527"/>
      <w:bookmarkEnd w:id="4528"/>
      <w:bookmarkEnd w:id="4529"/>
      <w:bookmarkEnd w:id="4530"/>
      <w:bookmarkEnd w:id="4531"/>
      <w:bookmarkEnd w:id="4532"/>
      <w:bookmarkEnd w:id="4533"/>
      <w:bookmarkEnd w:id="4534"/>
      <w:bookmarkEnd w:id="4535"/>
      <w:bookmarkEnd w:id="4536"/>
      <w:bookmarkEnd w:id="4537"/>
      <w:bookmarkEnd w:id="4538"/>
      <w:bookmarkEnd w:id="4539"/>
      <w:bookmarkEnd w:id="4540"/>
      <w:bookmarkEnd w:id="4541"/>
      <w:bookmarkEnd w:id="4542"/>
      <w:bookmarkEnd w:id="4543"/>
      <w:bookmarkEnd w:id="4544"/>
      <w:bookmarkEnd w:id="4545"/>
      <w:bookmarkEnd w:id="4546"/>
      <w:bookmarkEnd w:id="4547"/>
      <w:bookmarkEnd w:id="4548"/>
      <w:bookmarkEnd w:id="4549"/>
      <w:bookmarkEnd w:id="4550"/>
      <w:bookmarkEnd w:id="4551"/>
      <w:bookmarkEnd w:id="4552"/>
      <w:bookmarkEnd w:id="4553"/>
      <w:bookmarkEnd w:id="4554"/>
      <w:bookmarkEnd w:id="4555"/>
      <w:bookmarkEnd w:id="4556"/>
      <w:bookmarkEnd w:id="4557"/>
      <w:bookmarkEnd w:id="4558"/>
      <w:bookmarkEnd w:id="4559"/>
      <w:bookmarkEnd w:id="4560"/>
      <w:bookmarkEnd w:id="4561"/>
      <w:bookmarkEnd w:id="4562"/>
      <w:bookmarkEnd w:id="4563"/>
      <w:bookmarkEnd w:id="4564"/>
      <w:bookmarkEnd w:id="4565"/>
      <w:bookmarkEnd w:id="4566"/>
      <w:bookmarkEnd w:id="4567"/>
      <w:bookmarkEnd w:id="4568"/>
      <w:bookmarkEnd w:id="4569"/>
      <w:bookmarkEnd w:id="4570"/>
      <w:bookmarkEnd w:id="4571"/>
      <w:bookmarkEnd w:id="4572"/>
      <w:bookmarkEnd w:id="4573"/>
      <w:bookmarkEnd w:id="4574"/>
      <w:bookmarkEnd w:id="4575"/>
      <w:bookmarkEnd w:id="4576"/>
      <w:bookmarkEnd w:id="4577"/>
      <w:bookmarkEnd w:id="4578"/>
      <w:bookmarkEnd w:id="4579"/>
      <w:bookmarkEnd w:id="4580"/>
      <w:bookmarkEnd w:id="4581"/>
      <w:bookmarkEnd w:id="4582"/>
      <w:bookmarkEnd w:id="4583"/>
      <w:bookmarkEnd w:id="4584"/>
      <w:bookmarkEnd w:id="4585"/>
      <w:bookmarkEnd w:id="4586"/>
      <w:bookmarkEnd w:id="4587"/>
      <w:bookmarkEnd w:id="4588"/>
      <w:bookmarkEnd w:id="4589"/>
      <w:bookmarkEnd w:id="4590"/>
      <w:bookmarkEnd w:id="4591"/>
      <w:bookmarkEnd w:id="4592"/>
      <w:bookmarkEnd w:id="4593"/>
      <w:bookmarkEnd w:id="4594"/>
      <w:bookmarkEnd w:id="4595"/>
      <w:bookmarkEnd w:id="4596"/>
      <w:bookmarkEnd w:id="4597"/>
      <w:bookmarkEnd w:id="4598"/>
      <w:bookmarkEnd w:id="4599"/>
      <w:bookmarkEnd w:id="4600"/>
      <w:bookmarkEnd w:id="4601"/>
      <w:bookmarkEnd w:id="4602"/>
      <w:bookmarkEnd w:id="4603"/>
      <w:bookmarkEnd w:id="4604"/>
      <w:bookmarkEnd w:id="4605"/>
      <w:bookmarkEnd w:id="4606"/>
      <w:bookmarkEnd w:id="4607"/>
      <w:bookmarkEnd w:id="4608"/>
      <w:bookmarkEnd w:id="4609"/>
      <w:bookmarkEnd w:id="4610"/>
      <w:bookmarkEnd w:id="4611"/>
      <w:bookmarkEnd w:id="4612"/>
      <w:bookmarkEnd w:id="4613"/>
      <w:bookmarkEnd w:id="4614"/>
      <w:bookmarkEnd w:id="4615"/>
      <w:bookmarkEnd w:id="4616"/>
      <w:bookmarkEnd w:id="4617"/>
      <w:bookmarkEnd w:id="4618"/>
      <w:bookmarkEnd w:id="4619"/>
      <w:bookmarkEnd w:id="4620"/>
      <w:bookmarkEnd w:id="4621"/>
      <w:bookmarkEnd w:id="4622"/>
      <w:bookmarkEnd w:id="4623"/>
      <w:bookmarkEnd w:id="4624"/>
      <w:bookmarkEnd w:id="4625"/>
      <w:bookmarkEnd w:id="4626"/>
      <w:bookmarkEnd w:id="4627"/>
      <w:bookmarkEnd w:id="4628"/>
      <w:bookmarkEnd w:id="4629"/>
      <w:bookmarkEnd w:id="4630"/>
      <w:bookmarkEnd w:id="4631"/>
      <w:bookmarkEnd w:id="4632"/>
      <w:bookmarkEnd w:id="4633"/>
      <w:bookmarkEnd w:id="4634"/>
      <w:bookmarkEnd w:id="4635"/>
      <w:bookmarkEnd w:id="4636"/>
      <w:bookmarkEnd w:id="4637"/>
      <w:bookmarkEnd w:id="4638"/>
      <w:bookmarkEnd w:id="4639"/>
      <w:bookmarkEnd w:id="4640"/>
      <w:bookmarkEnd w:id="4641"/>
      <w:bookmarkEnd w:id="4642"/>
      <w:bookmarkEnd w:id="4643"/>
      <w:bookmarkEnd w:id="4644"/>
      <w:bookmarkEnd w:id="4645"/>
      <w:bookmarkEnd w:id="4646"/>
      <w:bookmarkEnd w:id="4647"/>
      <w:bookmarkEnd w:id="4648"/>
      <w:bookmarkEnd w:id="4649"/>
      <w:bookmarkEnd w:id="4650"/>
      <w:bookmarkEnd w:id="4651"/>
      <w:bookmarkEnd w:id="4652"/>
      <w:bookmarkEnd w:id="4653"/>
      <w:bookmarkEnd w:id="4654"/>
      <w:bookmarkEnd w:id="4655"/>
      <w:bookmarkEnd w:id="4656"/>
      <w:bookmarkEnd w:id="4657"/>
      <w:bookmarkEnd w:id="4658"/>
      <w:bookmarkEnd w:id="4659"/>
      <w:bookmarkEnd w:id="4660"/>
      <w:bookmarkEnd w:id="4661"/>
      <w:bookmarkEnd w:id="4662"/>
      <w:bookmarkEnd w:id="4663"/>
      <w:bookmarkEnd w:id="4664"/>
      <w:bookmarkEnd w:id="4665"/>
      <w:bookmarkEnd w:id="4666"/>
      <w:bookmarkEnd w:id="4667"/>
      <w:bookmarkEnd w:id="4668"/>
      <w:bookmarkEnd w:id="4669"/>
      <w:bookmarkEnd w:id="4670"/>
      <w:bookmarkEnd w:id="4671"/>
      <w:bookmarkEnd w:id="4672"/>
      <w:bookmarkEnd w:id="4673"/>
      <w:bookmarkEnd w:id="4674"/>
      <w:bookmarkEnd w:id="4675"/>
      <w:bookmarkEnd w:id="4676"/>
      <w:bookmarkEnd w:id="4677"/>
      <w:bookmarkEnd w:id="4678"/>
      <w:bookmarkEnd w:id="4679"/>
      <w:bookmarkEnd w:id="4680"/>
      <w:bookmarkEnd w:id="4681"/>
      <w:bookmarkEnd w:id="4682"/>
      <w:bookmarkEnd w:id="4683"/>
      <w:bookmarkEnd w:id="4684"/>
      <w:bookmarkEnd w:id="4685"/>
      <w:bookmarkEnd w:id="4686"/>
      <w:bookmarkEnd w:id="4687"/>
      <w:bookmarkEnd w:id="4688"/>
      <w:bookmarkEnd w:id="4689"/>
      <w:bookmarkEnd w:id="4690"/>
      <w:bookmarkEnd w:id="4691"/>
      <w:bookmarkEnd w:id="4692"/>
      <w:bookmarkEnd w:id="4693"/>
      <w:bookmarkEnd w:id="4694"/>
      <w:bookmarkEnd w:id="4695"/>
      <w:bookmarkEnd w:id="4696"/>
      <w:bookmarkEnd w:id="4697"/>
      <w:bookmarkEnd w:id="4698"/>
      <w:bookmarkEnd w:id="4699"/>
      <w:bookmarkEnd w:id="4700"/>
      <w:bookmarkEnd w:id="4701"/>
      <w:bookmarkEnd w:id="4702"/>
      <w:bookmarkEnd w:id="4703"/>
      <w:bookmarkEnd w:id="4704"/>
      <w:bookmarkEnd w:id="4705"/>
      <w:bookmarkEnd w:id="4706"/>
      <w:bookmarkEnd w:id="4707"/>
      <w:bookmarkEnd w:id="4708"/>
      <w:bookmarkEnd w:id="4709"/>
      <w:bookmarkEnd w:id="4710"/>
      <w:bookmarkEnd w:id="4711"/>
      <w:bookmarkEnd w:id="4712"/>
      <w:bookmarkEnd w:id="4713"/>
      <w:bookmarkEnd w:id="4714"/>
      <w:bookmarkEnd w:id="4715"/>
      <w:bookmarkEnd w:id="4716"/>
      <w:bookmarkEnd w:id="4717"/>
      <w:bookmarkEnd w:id="4718"/>
      <w:bookmarkEnd w:id="4719"/>
      <w:bookmarkEnd w:id="4720"/>
      <w:bookmarkEnd w:id="4721"/>
      <w:bookmarkEnd w:id="4722"/>
      <w:bookmarkEnd w:id="4723"/>
      <w:bookmarkEnd w:id="4724"/>
      <w:bookmarkEnd w:id="4725"/>
      <w:bookmarkEnd w:id="4726"/>
      <w:bookmarkEnd w:id="4727"/>
      <w:bookmarkEnd w:id="4728"/>
      <w:bookmarkEnd w:id="4729"/>
      <w:bookmarkEnd w:id="4730"/>
      <w:bookmarkEnd w:id="4731"/>
      <w:bookmarkEnd w:id="4732"/>
      <w:bookmarkEnd w:id="4733"/>
      <w:bookmarkEnd w:id="4734"/>
      <w:bookmarkEnd w:id="4735"/>
      <w:bookmarkEnd w:id="4736"/>
      <w:bookmarkEnd w:id="4737"/>
      <w:bookmarkEnd w:id="4738"/>
      <w:bookmarkEnd w:id="4739"/>
      <w:bookmarkEnd w:id="4740"/>
      <w:bookmarkEnd w:id="4741"/>
      <w:bookmarkEnd w:id="4742"/>
      <w:bookmarkEnd w:id="4743"/>
      <w:bookmarkEnd w:id="4744"/>
      <w:bookmarkEnd w:id="4745"/>
      <w:bookmarkEnd w:id="4746"/>
      <w:bookmarkEnd w:id="4747"/>
      <w:bookmarkEnd w:id="4748"/>
      <w:bookmarkEnd w:id="4749"/>
      <w:bookmarkEnd w:id="4750"/>
      <w:bookmarkEnd w:id="4751"/>
      <w:bookmarkEnd w:id="4752"/>
      <w:bookmarkEnd w:id="4753"/>
      <w:bookmarkEnd w:id="4754"/>
      <w:bookmarkEnd w:id="4755"/>
      <w:bookmarkEnd w:id="4756"/>
      <w:bookmarkEnd w:id="4757"/>
      <w:bookmarkEnd w:id="4758"/>
      <w:bookmarkEnd w:id="4759"/>
      <w:bookmarkEnd w:id="4760"/>
      <w:bookmarkEnd w:id="4761"/>
      <w:bookmarkEnd w:id="4762"/>
      <w:bookmarkEnd w:id="4763"/>
      <w:bookmarkEnd w:id="4764"/>
      <w:bookmarkEnd w:id="4765"/>
      <w:bookmarkEnd w:id="4766"/>
      <w:bookmarkEnd w:id="4767"/>
      <w:bookmarkEnd w:id="4768"/>
      <w:bookmarkEnd w:id="4769"/>
      <w:bookmarkEnd w:id="4770"/>
      <w:bookmarkEnd w:id="4771"/>
      <w:bookmarkEnd w:id="4772"/>
      <w:bookmarkEnd w:id="4773"/>
      <w:bookmarkEnd w:id="4774"/>
      <w:bookmarkEnd w:id="4775"/>
      <w:bookmarkEnd w:id="4776"/>
      <w:bookmarkEnd w:id="4777"/>
      <w:bookmarkEnd w:id="4778"/>
      <w:bookmarkEnd w:id="4779"/>
      <w:bookmarkEnd w:id="4780"/>
      <w:bookmarkEnd w:id="4781"/>
      <w:bookmarkEnd w:id="4782"/>
      <w:bookmarkEnd w:id="4783"/>
      <w:bookmarkEnd w:id="4784"/>
      <w:bookmarkEnd w:id="4785"/>
      <w:bookmarkEnd w:id="4786"/>
      <w:bookmarkEnd w:id="4787"/>
      <w:bookmarkEnd w:id="4788"/>
      <w:bookmarkEnd w:id="4789"/>
      <w:bookmarkEnd w:id="4790"/>
      <w:bookmarkEnd w:id="4791"/>
      <w:bookmarkEnd w:id="4792"/>
      <w:bookmarkEnd w:id="4793"/>
      <w:bookmarkEnd w:id="4794"/>
      <w:bookmarkEnd w:id="4795"/>
      <w:bookmarkEnd w:id="4796"/>
      <w:bookmarkEnd w:id="4797"/>
      <w:bookmarkEnd w:id="4798"/>
      <w:bookmarkEnd w:id="4799"/>
      <w:bookmarkEnd w:id="4800"/>
      <w:bookmarkEnd w:id="4801"/>
      <w:bookmarkEnd w:id="4802"/>
      <w:bookmarkEnd w:id="4803"/>
      <w:bookmarkEnd w:id="4804"/>
      <w:bookmarkEnd w:id="4805"/>
      <w:bookmarkEnd w:id="4806"/>
      <w:bookmarkEnd w:id="4807"/>
      <w:bookmarkEnd w:id="4808"/>
      <w:bookmarkEnd w:id="4809"/>
      <w:bookmarkEnd w:id="4810"/>
      <w:bookmarkEnd w:id="4811"/>
      <w:bookmarkEnd w:id="4812"/>
      <w:bookmarkEnd w:id="4813"/>
      <w:bookmarkEnd w:id="4814"/>
      <w:bookmarkEnd w:id="4815"/>
      <w:bookmarkEnd w:id="4816"/>
      <w:bookmarkEnd w:id="4817"/>
      <w:bookmarkEnd w:id="4818"/>
      <w:bookmarkEnd w:id="4819"/>
      <w:bookmarkEnd w:id="4820"/>
      <w:bookmarkEnd w:id="4821"/>
      <w:bookmarkEnd w:id="4822"/>
      <w:bookmarkEnd w:id="4823"/>
      <w:bookmarkEnd w:id="4824"/>
      <w:bookmarkEnd w:id="4825"/>
      <w:bookmarkEnd w:id="4826"/>
      <w:bookmarkEnd w:id="4827"/>
      <w:bookmarkEnd w:id="4828"/>
      <w:bookmarkEnd w:id="4829"/>
      <w:bookmarkEnd w:id="4830"/>
      <w:bookmarkEnd w:id="4831"/>
      <w:bookmarkEnd w:id="4832"/>
      <w:bookmarkEnd w:id="4833"/>
      <w:bookmarkEnd w:id="4834"/>
      <w:bookmarkEnd w:id="4835"/>
      <w:bookmarkEnd w:id="4836"/>
      <w:bookmarkEnd w:id="4837"/>
      <w:bookmarkEnd w:id="4838"/>
      <w:bookmarkEnd w:id="4839"/>
      <w:bookmarkEnd w:id="4840"/>
      <w:bookmarkEnd w:id="4841"/>
      <w:bookmarkEnd w:id="4842"/>
      <w:bookmarkEnd w:id="4843"/>
      <w:bookmarkEnd w:id="4844"/>
      <w:bookmarkEnd w:id="4845"/>
      <w:bookmarkEnd w:id="4846"/>
      <w:bookmarkEnd w:id="4847"/>
      <w:bookmarkEnd w:id="4848"/>
      <w:bookmarkEnd w:id="4849"/>
      <w:bookmarkEnd w:id="4850"/>
      <w:bookmarkEnd w:id="4851"/>
      <w:bookmarkEnd w:id="4852"/>
      <w:bookmarkEnd w:id="4853"/>
      <w:bookmarkEnd w:id="4854"/>
      <w:bookmarkEnd w:id="4855"/>
      <w:bookmarkEnd w:id="4856"/>
      <w:bookmarkEnd w:id="4857"/>
      <w:bookmarkEnd w:id="4858"/>
      <w:bookmarkEnd w:id="4859"/>
      <w:bookmarkEnd w:id="4860"/>
      <w:bookmarkEnd w:id="4861"/>
      <w:bookmarkEnd w:id="4862"/>
      <w:bookmarkEnd w:id="4863"/>
      <w:bookmarkEnd w:id="4864"/>
      <w:bookmarkEnd w:id="4865"/>
      <w:bookmarkEnd w:id="4866"/>
      <w:bookmarkEnd w:id="4867"/>
      <w:bookmarkEnd w:id="4868"/>
      <w:bookmarkEnd w:id="4869"/>
      <w:bookmarkEnd w:id="4870"/>
      <w:bookmarkEnd w:id="4871"/>
      <w:bookmarkEnd w:id="4872"/>
      <w:bookmarkEnd w:id="4873"/>
      <w:bookmarkEnd w:id="4874"/>
      <w:bookmarkEnd w:id="4875"/>
      <w:bookmarkEnd w:id="4876"/>
      <w:bookmarkEnd w:id="4877"/>
      <w:bookmarkEnd w:id="4878"/>
      <w:bookmarkEnd w:id="4879"/>
      <w:bookmarkEnd w:id="4880"/>
      <w:bookmarkEnd w:id="4881"/>
      <w:bookmarkEnd w:id="4882"/>
      <w:bookmarkEnd w:id="4883"/>
      <w:bookmarkEnd w:id="4884"/>
      <w:bookmarkEnd w:id="4885"/>
      <w:bookmarkEnd w:id="4886"/>
      <w:bookmarkEnd w:id="4887"/>
      <w:bookmarkEnd w:id="4888"/>
      <w:bookmarkEnd w:id="4889"/>
      <w:bookmarkEnd w:id="4890"/>
      <w:bookmarkEnd w:id="4891"/>
      <w:bookmarkEnd w:id="4892"/>
      <w:bookmarkEnd w:id="4893"/>
      <w:bookmarkEnd w:id="4894"/>
      <w:bookmarkEnd w:id="4895"/>
      <w:bookmarkEnd w:id="4896"/>
      <w:bookmarkEnd w:id="4897"/>
      <w:bookmarkEnd w:id="4898"/>
      <w:bookmarkEnd w:id="4899"/>
      <w:bookmarkEnd w:id="4900"/>
      <w:bookmarkEnd w:id="4901"/>
      <w:bookmarkEnd w:id="4902"/>
      <w:bookmarkEnd w:id="4903"/>
      <w:bookmarkEnd w:id="4904"/>
      <w:bookmarkEnd w:id="4905"/>
      <w:bookmarkEnd w:id="4906"/>
      <w:bookmarkEnd w:id="4907"/>
      <w:bookmarkEnd w:id="4908"/>
      <w:bookmarkEnd w:id="4909"/>
      <w:bookmarkEnd w:id="4910"/>
      <w:bookmarkEnd w:id="4911"/>
      <w:bookmarkEnd w:id="4912"/>
      <w:bookmarkEnd w:id="4913"/>
      <w:bookmarkEnd w:id="4914"/>
      <w:bookmarkEnd w:id="4915"/>
      <w:bookmarkEnd w:id="4916"/>
      <w:bookmarkEnd w:id="4917"/>
      <w:bookmarkEnd w:id="4918"/>
      <w:bookmarkEnd w:id="4919"/>
      <w:bookmarkEnd w:id="4920"/>
      <w:bookmarkEnd w:id="4921"/>
      <w:bookmarkEnd w:id="4922"/>
      <w:bookmarkEnd w:id="4923"/>
      <w:bookmarkEnd w:id="4924"/>
      <w:bookmarkEnd w:id="4925"/>
      <w:bookmarkEnd w:id="4926"/>
      <w:bookmarkEnd w:id="4927"/>
      <w:bookmarkEnd w:id="4928"/>
      <w:bookmarkEnd w:id="4929"/>
      <w:bookmarkEnd w:id="4930"/>
      <w:bookmarkEnd w:id="4931"/>
      <w:bookmarkEnd w:id="4932"/>
      <w:bookmarkEnd w:id="4933"/>
      <w:bookmarkEnd w:id="4934"/>
      <w:bookmarkEnd w:id="4935"/>
      <w:bookmarkEnd w:id="4936"/>
      <w:bookmarkEnd w:id="4937"/>
      <w:bookmarkEnd w:id="4938"/>
      <w:bookmarkEnd w:id="4939"/>
      <w:bookmarkEnd w:id="4940"/>
      <w:bookmarkEnd w:id="4941"/>
      <w:bookmarkEnd w:id="4942"/>
      <w:bookmarkEnd w:id="4943"/>
      <w:bookmarkEnd w:id="4944"/>
      <w:bookmarkEnd w:id="4945"/>
      <w:bookmarkEnd w:id="4946"/>
      <w:bookmarkEnd w:id="4947"/>
      <w:bookmarkEnd w:id="4948"/>
      <w:bookmarkEnd w:id="4949"/>
      <w:bookmarkEnd w:id="4950"/>
      <w:bookmarkEnd w:id="4951"/>
      <w:bookmarkEnd w:id="4952"/>
      <w:bookmarkEnd w:id="4953"/>
      <w:bookmarkEnd w:id="4954"/>
      <w:bookmarkEnd w:id="4955"/>
      <w:bookmarkEnd w:id="4956"/>
      <w:bookmarkEnd w:id="4957"/>
      <w:bookmarkEnd w:id="4958"/>
      <w:bookmarkEnd w:id="4959"/>
      <w:bookmarkEnd w:id="4960"/>
      <w:bookmarkEnd w:id="4961"/>
      <w:bookmarkEnd w:id="4962"/>
      <w:bookmarkEnd w:id="4963"/>
      <w:bookmarkEnd w:id="4964"/>
      <w:bookmarkEnd w:id="4965"/>
      <w:bookmarkEnd w:id="4966"/>
      <w:bookmarkEnd w:id="4967"/>
      <w:bookmarkEnd w:id="4968"/>
      <w:bookmarkEnd w:id="4969"/>
      <w:bookmarkEnd w:id="4970"/>
      <w:bookmarkEnd w:id="4971"/>
      <w:bookmarkEnd w:id="4972"/>
      <w:bookmarkEnd w:id="4973"/>
      <w:bookmarkEnd w:id="4974"/>
      <w:bookmarkEnd w:id="4975"/>
      <w:bookmarkEnd w:id="4976"/>
      <w:bookmarkEnd w:id="4977"/>
      <w:bookmarkEnd w:id="4978"/>
      <w:bookmarkEnd w:id="4979"/>
      <w:bookmarkEnd w:id="4980"/>
      <w:bookmarkEnd w:id="4981"/>
      <w:bookmarkEnd w:id="4982"/>
      <w:bookmarkEnd w:id="4983"/>
      <w:bookmarkEnd w:id="4984"/>
      <w:bookmarkEnd w:id="4985"/>
      <w:bookmarkEnd w:id="4986"/>
      <w:bookmarkEnd w:id="4987"/>
      <w:bookmarkEnd w:id="4988"/>
      <w:bookmarkEnd w:id="4989"/>
      <w:bookmarkEnd w:id="4990"/>
      <w:bookmarkEnd w:id="4991"/>
      <w:bookmarkEnd w:id="4992"/>
      <w:bookmarkEnd w:id="4993"/>
      <w:bookmarkEnd w:id="4994"/>
      <w:bookmarkEnd w:id="4995"/>
      <w:bookmarkEnd w:id="4996"/>
      <w:bookmarkEnd w:id="4997"/>
      <w:bookmarkEnd w:id="4998"/>
      <w:bookmarkEnd w:id="4999"/>
      <w:bookmarkEnd w:id="5000"/>
      <w:bookmarkEnd w:id="5001"/>
      <w:bookmarkEnd w:id="5002"/>
      <w:bookmarkEnd w:id="5003"/>
      <w:bookmarkEnd w:id="5004"/>
      <w:bookmarkEnd w:id="5005"/>
      <w:bookmarkEnd w:id="5006"/>
      <w:bookmarkEnd w:id="5007"/>
      <w:bookmarkEnd w:id="5008"/>
      <w:bookmarkEnd w:id="5009"/>
      <w:bookmarkEnd w:id="5010"/>
      <w:bookmarkEnd w:id="5011"/>
      <w:bookmarkEnd w:id="5012"/>
      <w:bookmarkEnd w:id="5013"/>
      <w:bookmarkEnd w:id="5014"/>
      <w:bookmarkEnd w:id="5015"/>
      <w:bookmarkEnd w:id="5016"/>
      <w:bookmarkEnd w:id="5017"/>
      <w:bookmarkEnd w:id="5018"/>
      <w:bookmarkEnd w:id="5019"/>
      <w:bookmarkEnd w:id="5020"/>
      <w:bookmarkEnd w:id="5021"/>
      <w:bookmarkEnd w:id="5022"/>
      <w:bookmarkEnd w:id="5023"/>
      <w:bookmarkEnd w:id="5024"/>
      <w:bookmarkEnd w:id="5025"/>
      <w:bookmarkEnd w:id="5026"/>
      <w:bookmarkEnd w:id="5027"/>
      <w:bookmarkEnd w:id="5028"/>
      <w:bookmarkEnd w:id="5029"/>
      <w:bookmarkEnd w:id="5030"/>
      <w:bookmarkEnd w:id="5031"/>
      <w:bookmarkEnd w:id="5032"/>
      <w:bookmarkEnd w:id="5033"/>
      <w:bookmarkEnd w:id="5034"/>
      <w:bookmarkEnd w:id="5035"/>
      <w:bookmarkEnd w:id="5036"/>
      <w:bookmarkEnd w:id="5037"/>
      <w:bookmarkEnd w:id="5038"/>
      <w:bookmarkEnd w:id="5039"/>
      <w:bookmarkEnd w:id="5040"/>
      <w:bookmarkEnd w:id="5041"/>
      <w:bookmarkEnd w:id="5042"/>
      <w:bookmarkEnd w:id="5043"/>
      <w:bookmarkEnd w:id="5044"/>
      <w:bookmarkEnd w:id="5045"/>
      <w:bookmarkEnd w:id="5046"/>
      <w:bookmarkEnd w:id="5047"/>
      <w:bookmarkEnd w:id="5048"/>
      <w:bookmarkEnd w:id="5049"/>
      <w:bookmarkEnd w:id="5050"/>
      <w:bookmarkEnd w:id="5051"/>
      <w:bookmarkEnd w:id="5052"/>
      <w:bookmarkEnd w:id="5053"/>
      <w:bookmarkEnd w:id="5054"/>
      <w:bookmarkEnd w:id="5055"/>
      <w:bookmarkEnd w:id="5056"/>
      <w:bookmarkEnd w:id="5057"/>
      <w:bookmarkEnd w:id="5058"/>
      <w:bookmarkEnd w:id="5059"/>
      <w:bookmarkEnd w:id="5060"/>
      <w:bookmarkEnd w:id="5061"/>
      <w:bookmarkEnd w:id="5062"/>
      <w:bookmarkEnd w:id="5063"/>
      <w:bookmarkEnd w:id="5064"/>
      <w:bookmarkEnd w:id="5065"/>
      <w:bookmarkEnd w:id="5066"/>
      <w:bookmarkEnd w:id="5067"/>
      <w:bookmarkEnd w:id="5068"/>
      <w:bookmarkEnd w:id="5069"/>
      <w:bookmarkEnd w:id="5070"/>
      <w:bookmarkEnd w:id="5071"/>
      <w:bookmarkEnd w:id="5072"/>
      <w:bookmarkEnd w:id="5073"/>
      <w:bookmarkEnd w:id="5074"/>
      <w:bookmarkEnd w:id="5075"/>
      <w:bookmarkEnd w:id="5076"/>
      <w:bookmarkEnd w:id="5077"/>
      <w:bookmarkEnd w:id="5078"/>
      <w:bookmarkEnd w:id="5079"/>
      <w:bookmarkEnd w:id="5080"/>
      <w:bookmarkEnd w:id="5081"/>
      <w:bookmarkEnd w:id="5082"/>
      <w:bookmarkEnd w:id="5083"/>
      <w:bookmarkEnd w:id="5084"/>
      <w:bookmarkEnd w:id="5085"/>
      <w:bookmarkEnd w:id="5086"/>
      <w:bookmarkEnd w:id="5087"/>
      <w:bookmarkEnd w:id="5088"/>
      <w:bookmarkEnd w:id="5089"/>
      <w:bookmarkEnd w:id="5090"/>
      <w:bookmarkEnd w:id="5091"/>
      <w:bookmarkEnd w:id="5092"/>
      <w:bookmarkEnd w:id="5093"/>
      <w:bookmarkEnd w:id="5094"/>
      <w:bookmarkEnd w:id="5095"/>
      <w:bookmarkEnd w:id="5096"/>
      <w:bookmarkEnd w:id="5097"/>
      <w:bookmarkEnd w:id="5098"/>
      <w:bookmarkEnd w:id="5099"/>
      <w:bookmarkEnd w:id="5100"/>
      <w:bookmarkEnd w:id="5101"/>
      <w:bookmarkEnd w:id="5102"/>
      <w:bookmarkEnd w:id="5103"/>
      <w:bookmarkEnd w:id="5104"/>
      <w:bookmarkEnd w:id="5105"/>
      <w:bookmarkEnd w:id="5106"/>
      <w:bookmarkEnd w:id="5107"/>
      <w:bookmarkEnd w:id="5108"/>
      <w:bookmarkEnd w:id="5109"/>
      <w:bookmarkEnd w:id="5110"/>
      <w:bookmarkEnd w:id="5111"/>
      <w:bookmarkEnd w:id="5112"/>
      <w:bookmarkEnd w:id="5113"/>
      <w:bookmarkEnd w:id="5114"/>
      <w:bookmarkEnd w:id="5115"/>
      <w:bookmarkEnd w:id="5116"/>
      <w:bookmarkEnd w:id="5117"/>
      <w:bookmarkEnd w:id="5118"/>
      <w:bookmarkEnd w:id="5119"/>
      <w:bookmarkEnd w:id="5120"/>
      <w:bookmarkEnd w:id="5121"/>
      <w:bookmarkEnd w:id="5122"/>
      <w:bookmarkEnd w:id="5123"/>
      <w:bookmarkEnd w:id="5124"/>
      <w:bookmarkEnd w:id="5125"/>
      <w:bookmarkEnd w:id="5126"/>
      <w:bookmarkEnd w:id="5127"/>
      <w:bookmarkEnd w:id="5128"/>
      <w:bookmarkEnd w:id="5129"/>
      <w:bookmarkEnd w:id="5130"/>
      <w:bookmarkEnd w:id="5131"/>
      <w:bookmarkEnd w:id="5132"/>
      <w:bookmarkEnd w:id="5133"/>
      <w:bookmarkEnd w:id="5134"/>
      <w:bookmarkEnd w:id="5135"/>
      <w:bookmarkEnd w:id="5136"/>
      <w:bookmarkEnd w:id="5137"/>
      <w:bookmarkEnd w:id="5138"/>
      <w:bookmarkEnd w:id="5139"/>
      <w:bookmarkEnd w:id="5140"/>
      <w:bookmarkEnd w:id="5141"/>
      <w:bookmarkEnd w:id="5142"/>
      <w:bookmarkEnd w:id="5143"/>
      <w:bookmarkEnd w:id="5144"/>
      <w:bookmarkEnd w:id="5145"/>
      <w:bookmarkEnd w:id="5146"/>
      <w:bookmarkEnd w:id="5147"/>
      <w:bookmarkEnd w:id="5148"/>
      <w:bookmarkEnd w:id="5149"/>
      <w:bookmarkEnd w:id="5150"/>
      <w:bookmarkEnd w:id="5151"/>
      <w:bookmarkEnd w:id="5152"/>
      <w:bookmarkEnd w:id="5153"/>
      <w:bookmarkEnd w:id="5154"/>
      <w:bookmarkEnd w:id="5155"/>
      <w:bookmarkEnd w:id="5156"/>
      <w:bookmarkEnd w:id="5157"/>
      <w:bookmarkEnd w:id="5158"/>
      <w:bookmarkEnd w:id="5159"/>
      <w:bookmarkEnd w:id="5160"/>
      <w:bookmarkEnd w:id="5161"/>
      <w:bookmarkEnd w:id="5162"/>
      <w:bookmarkEnd w:id="5163"/>
      <w:bookmarkEnd w:id="5164"/>
      <w:bookmarkEnd w:id="5165"/>
      <w:bookmarkEnd w:id="5166"/>
      <w:bookmarkEnd w:id="5167"/>
      <w:bookmarkEnd w:id="5168"/>
      <w:bookmarkEnd w:id="5169"/>
      <w:bookmarkEnd w:id="5170"/>
      <w:bookmarkEnd w:id="5171"/>
      <w:bookmarkEnd w:id="5172"/>
      <w:bookmarkEnd w:id="5173"/>
      <w:bookmarkEnd w:id="5174"/>
      <w:bookmarkEnd w:id="5175"/>
      <w:bookmarkEnd w:id="5176"/>
      <w:bookmarkEnd w:id="5177"/>
      <w:bookmarkEnd w:id="5178"/>
      <w:bookmarkEnd w:id="5179"/>
      <w:bookmarkEnd w:id="5180"/>
      <w:bookmarkEnd w:id="5181"/>
      <w:bookmarkEnd w:id="5182"/>
      <w:bookmarkEnd w:id="5183"/>
      <w:bookmarkEnd w:id="5184"/>
      <w:bookmarkEnd w:id="5185"/>
      <w:bookmarkEnd w:id="5186"/>
      <w:bookmarkEnd w:id="5187"/>
      <w:bookmarkEnd w:id="5188"/>
      <w:bookmarkEnd w:id="5189"/>
      <w:bookmarkEnd w:id="5190"/>
      <w:bookmarkEnd w:id="5191"/>
      <w:bookmarkEnd w:id="5192"/>
      <w:bookmarkEnd w:id="5193"/>
      <w:bookmarkEnd w:id="5194"/>
      <w:bookmarkEnd w:id="5195"/>
      <w:bookmarkEnd w:id="5196"/>
      <w:bookmarkEnd w:id="5197"/>
      <w:bookmarkEnd w:id="5198"/>
      <w:bookmarkEnd w:id="5199"/>
      <w:bookmarkEnd w:id="5200"/>
      <w:bookmarkEnd w:id="5201"/>
      <w:bookmarkEnd w:id="5202"/>
      <w:bookmarkEnd w:id="5203"/>
      <w:bookmarkEnd w:id="5204"/>
      <w:bookmarkEnd w:id="5205"/>
      <w:bookmarkEnd w:id="5206"/>
      <w:bookmarkEnd w:id="5207"/>
      <w:bookmarkEnd w:id="5208"/>
      <w:bookmarkEnd w:id="5209"/>
      <w:bookmarkEnd w:id="5210"/>
      <w:bookmarkEnd w:id="5211"/>
      <w:bookmarkEnd w:id="5212"/>
      <w:bookmarkEnd w:id="5213"/>
      <w:bookmarkEnd w:id="5214"/>
      <w:bookmarkEnd w:id="5215"/>
      <w:bookmarkEnd w:id="5216"/>
      <w:bookmarkEnd w:id="5217"/>
      <w:bookmarkEnd w:id="5218"/>
      <w:bookmarkEnd w:id="5219"/>
      <w:bookmarkEnd w:id="5220"/>
      <w:bookmarkEnd w:id="5221"/>
      <w:bookmarkEnd w:id="5222"/>
      <w:bookmarkEnd w:id="5223"/>
      <w:bookmarkEnd w:id="5224"/>
      <w:bookmarkEnd w:id="5225"/>
      <w:bookmarkEnd w:id="5226"/>
      <w:bookmarkEnd w:id="5227"/>
      <w:bookmarkEnd w:id="5228"/>
      <w:bookmarkEnd w:id="5229"/>
      <w:bookmarkEnd w:id="5230"/>
      <w:bookmarkEnd w:id="5231"/>
      <w:bookmarkEnd w:id="5232"/>
      <w:bookmarkEnd w:id="5233"/>
      <w:bookmarkEnd w:id="5234"/>
      <w:bookmarkEnd w:id="5235"/>
      <w:bookmarkEnd w:id="5236"/>
      <w:bookmarkEnd w:id="5237"/>
      <w:bookmarkEnd w:id="5238"/>
      <w:bookmarkEnd w:id="5239"/>
      <w:bookmarkEnd w:id="5240"/>
      <w:bookmarkEnd w:id="5241"/>
      <w:bookmarkEnd w:id="5242"/>
      <w:bookmarkEnd w:id="5243"/>
      <w:bookmarkEnd w:id="5244"/>
      <w:bookmarkEnd w:id="5245"/>
      <w:bookmarkEnd w:id="5246"/>
      <w:bookmarkEnd w:id="5247"/>
      <w:bookmarkEnd w:id="5248"/>
      <w:bookmarkEnd w:id="5249"/>
      <w:bookmarkEnd w:id="5250"/>
      <w:bookmarkEnd w:id="5251"/>
      <w:bookmarkEnd w:id="5252"/>
      <w:bookmarkEnd w:id="5253"/>
      <w:bookmarkEnd w:id="5254"/>
      <w:bookmarkEnd w:id="5255"/>
      <w:bookmarkEnd w:id="5256"/>
      <w:bookmarkEnd w:id="5257"/>
      <w:bookmarkEnd w:id="5258"/>
      <w:bookmarkEnd w:id="5259"/>
      <w:bookmarkEnd w:id="5260"/>
      <w:bookmarkEnd w:id="5261"/>
      <w:bookmarkEnd w:id="5262"/>
      <w:bookmarkEnd w:id="5263"/>
      <w:bookmarkEnd w:id="5264"/>
      <w:bookmarkEnd w:id="5265"/>
      <w:bookmarkEnd w:id="5266"/>
      <w:bookmarkEnd w:id="5267"/>
      <w:bookmarkEnd w:id="5268"/>
      <w:bookmarkEnd w:id="5269"/>
      <w:bookmarkEnd w:id="5270"/>
      <w:bookmarkEnd w:id="5271"/>
      <w:bookmarkEnd w:id="5272"/>
      <w:bookmarkEnd w:id="5273"/>
      <w:bookmarkEnd w:id="5274"/>
      <w:bookmarkEnd w:id="5275"/>
      <w:bookmarkEnd w:id="5276"/>
      <w:bookmarkEnd w:id="5277"/>
      <w:bookmarkEnd w:id="5278"/>
      <w:bookmarkEnd w:id="5279"/>
      <w:bookmarkEnd w:id="5280"/>
      <w:bookmarkEnd w:id="5281"/>
      <w:bookmarkEnd w:id="5282"/>
      <w:bookmarkEnd w:id="5283"/>
      <w:bookmarkEnd w:id="5284"/>
      <w:bookmarkEnd w:id="5285"/>
      <w:bookmarkEnd w:id="5286"/>
      <w:bookmarkEnd w:id="5287"/>
      <w:bookmarkEnd w:id="5288"/>
      <w:bookmarkEnd w:id="5289"/>
      <w:bookmarkEnd w:id="5290"/>
      <w:bookmarkEnd w:id="5291"/>
      <w:bookmarkEnd w:id="5292"/>
      <w:bookmarkEnd w:id="5293"/>
      <w:bookmarkEnd w:id="5294"/>
      <w:bookmarkEnd w:id="5295"/>
      <w:bookmarkEnd w:id="5296"/>
      <w:bookmarkEnd w:id="5297"/>
      <w:bookmarkEnd w:id="5298"/>
      <w:bookmarkEnd w:id="5299"/>
      <w:bookmarkEnd w:id="5300"/>
      <w:bookmarkEnd w:id="5301"/>
      <w:bookmarkEnd w:id="5302"/>
      <w:bookmarkEnd w:id="5303"/>
      <w:bookmarkEnd w:id="5304"/>
      <w:bookmarkEnd w:id="5305"/>
      <w:bookmarkEnd w:id="5306"/>
      <w:bookmarkEnd w:id="5307"/>
      <w:bookmarkEnd w:id="5308"/>
      <w:bookmarkEnd w:id="5309"/>
      <w:bookmarkEnd w:id="5310"/>
      <w:bookmarkEnd w:id="5311"/>
      <w:bookmarkEnd w:id="5312"/>
      <w:bookmarkEnd w:id="5313"/>
      <w:bookmarkEnd w:id="5314"/>
      <w:bookmarkEnd w:id="5315"/>
      <w:bookmarkEnd w:id="5316"/>
      <w:bookmarkEnd w:id="5317"/>
      <w:bookmarkEnd w:id="5318"/>
      <w:bookmarkEnd w:id="5319"/>
      <w:bookmarkEnd w:id="5320"/>
      <w:bookmarkEnd w:id="5321"/>
      <w:bookmarkEnd w:id="5322"/>
      <w:bookmarkEnd w:id="5323"/>
      <w:bookmarkEnd w:id="5324"/>
      <w:bookmarkEnd w:id="5325"/>
      <w:bookmarkEnd w:id="5326"/>
      <w:bookmarkEnd w:id="5327"/>
      <w:bookmarkEnd w:id="5328"/>
      <w:bookmarkEnd w:id="5329"/>
      <w:bookmarkEnd w:id="5330"/>
      <w:bookmarkEnd w:id="5331"/>
      <w:bookmarkEnd w:id="5332"/>
      <w:bookmarkEnd w:id="5333"/>
      <w:bookmarkEnd w:id="5334"/>
      <w:bookmarkEnd w:id="5335"/>
      <w:bookmarkEnd w:id="5336"/>
      <w:bookmarkEnd w:id="5337"/>
      <w:bookmarkEnd w:id="5338"/>
      <w:bookmarkEnd w:id="5339"/>
      <w:bookmarkEnd w:id="5340"/>
      <w:bookmarkEnd w:id="5341"/>
      <w:bookmarkEnd w:id="5342"/>
      <w:bookmarkEnd w:id="5343"/>
      <w:bookmarkEnd w:id="5344"/>
      <w:bookmarkEnd w:id="5345"/>
      <w:bookmarkEnd w:id="5346"/>
      <w:bookmarkEnd w:id="5347"/>
      <w:bookmarkEnd w:id="5348"/>
      <w:bookmarkEnd w:id="5349"/>
      <w:bookmarkEnd w:id="5350"/>
      <w:bookmarkEnd w:id="5351"/>
      <w:bookmarkEnd w:id="5352"/>
      <w:bookmarkEnd w:id="5353"/>
      <w:bookmarkEnd w:id="5354"/>
      <w:bookmarkEnd w:id="5355"/>
      <w:bookmarkEnd w:id="5356"/>
      <w:bookmarkEnd w:id="5357"/>
      <w:bookmarkEnd w:id="5358"/>
      <w:bookmarkEnd w:id="5359"/>
      <w:bookmarkEnd w:id="5360"/>
      <w:bookmarkEnd w:id="5361"/>
      <w:bookmarkEnd w:id="5362"/>
      <w:bookmarkEnd w:id="5363"/>
      <w:bookmarkEnd w:id="5364"/>
      <w:bookmarkEnd w:id="5365"/>
      <w:bookmarkEnd w:id="5366"/>
      <w:bookmarkEnd w:id="5367"/>
      <w:bookmarkEnd w:id="5368"/>
      <w:bookmarkEnd w:id="5369"/>
      <w:bookmarkEnd w:id="5370"/>
      <w:bookmarkEnd w:id="5371"/>
      <w:bookmarkEnd w:id="5372"/>
      <w:bookmarkEnd w:id="5373"/>
      <w:bookmarkEnd w:id="5374"/>
      <w:bookmarkEnd w:id="5375"/>
      <w:bookmarkEnd w:id="5376"/>
      <w:bookmarkEnd w:id="5377"/>
      <w:bookmarkEnd w:id="5378"/>
      <w:bookmarkEnd w:id="5379"/>
      <w:bookmarkEnd w:id="5380"/>
      <w:bookmarkEnd w:id="5381"/>
      <w:bookmarkEnd w:id="5382"/>
      <w:bookmarkEnd w:id="5383"/>
      <w:bookmarkEnd w:id="5384"/>
      <w:bookmarkEnd w:id="5385"/>
      <w:bookmarkEnd w:id="5386"/>
      <w:bookmarkEnd w:id="5387"/>
      <w:bookmarkEnd w:id="5388"/>
      <w:bookmarkEnd w:id="5389"/>
      <w:bookmarkEnd w:id="5390"/>
      <w:bookmarkEnd w:id="5391"/>
      <w:bookmarkEnd w:id="5392"/>
      <w:bookmarkEnd w:id="5393"/>
      <w:bookmarkEnd w:id="5394"/>
      <w:bookmarkEnd w:id="5395"/>
      <w:bookmarkEnd w:id="5396"/>
      <w:bookmarkEnd w:id="5397"/>
      <w:bookmarkEnd w:id="5398"/>
      <w:bookmarkEnd w:id="5399"/>
      <w:bookmarkEnd w:id="5400"/>
      <w:bookmarkEnd w:id="5401"/>
      <w:bookmarkEnd w:id="5402"/>
      <w:bookmarkEnd w:id="5403"/>
      <w:bookmarkEnd w:id="5404"/>
      <w:bookmarkEnd w:id="5405"/>
      <w:bookmarkEnd w:id="5406"/>
      <w:bookmarkEnd w:id="5407"/>
      <w:bookmarkEnd w:id="5408"/>
      <w:bookmarkEnd w:id="5409"/>
      <w:bookmarkEnd w:id="5410"/>
      <w:bookmarkEnd w:id="5411"/>
      <w:bookmarkEnd w:id="5412"/>
      <w:bookmarkEnd w:id="5413"/>
      <w:bookmarkEnd w:id="5414"/>
      <w:bookmarkEnd w:id="5415"/>
      <w:bookmarkEnd w:id="5416"/>
      <w:bookmarkEnd w:id="5417"/>
      <w:bookmarkEnd w:id="5418"/>
      <w:bookmarkEnd w:id="5419"/>
      <w:bookmarkEnd w:id="5420"/>
      <w:bookmarkEnd w:id="5421"/>
      <w:bookmarkEnd w:id="5422"/>
      <w:bookmarkEnd w:id="5423"/>
      <w:bookmarkEnd w:id="5424"/>
      <w:bookmarkEnd w:id="5425"/>
      <w:bookmarkEnd w:id="5426"/>
      <w:bookmarkEnd w:id="5427"/>
      <w:bookmarkEnd w:id="5428"/>
      <w:bookmarkEnd w:id="5429"/>
      <w:bookmarkEnd w:id="5430"/>
      <w:bookmarkEnd w:id="5431"/>
      <w:bookmarkEnd w:id="5432"/>
      <w:bookmarkEnd w:id="5433"/>
      <w:bookmarkEnd w:id="5434"/>
      <w:bookmarkEnd w:id="5435"/>
      <w:bookmarkEnd w:id="5436"/>
      <w:bookmarkEnd w:id="5437"/>
      <w:bookmarkEnd w:id="5438"/>
      <w:bookmarkEnd w:id="5439"/>
      <w:bookmarkEnd w:id="5440"/>
      <w:bookmarkEnd w:id="5441"/>
      <w:bookmarkEnd w:id="5442"/>
      <w:bookmarkEnd w:id="5443"/>
      <w:bookmarkEnd w:id="5444"/>
      <w:bookmarkEnd w:id="5445"/>
      <w:bookmarkEnd w:id="5446"/>
      <w:bookmarkEnd w:id="5447"/>
      <w:bookmarkEnd w:id="5448"/>
      <w:bookmarkEnd w:id="5449"/>
      <w:bookmarkEnd w:id="5450"/>
      <w:bookmarkEnd w:id="5451"/>
      <w:bookmarkEnd w:id="5452"/>
      <w:bookmarkEnd w:id="5453"/>
      <w:bookmarkEnd w:id="5454"/>
      <w:bookmarkEnd w:id="5455"/>
      <w:bookmarkEnd w:id="5456"/>
      <w:bookmarkEnd w:id="5457"/>
      <w:bookmarkEnd w:id="5458"/>
      <w:bookmarkEnd w:id="5459"/>
      <w:bookmarkEnd w:id="5460"/>
      <w:bookmarkEnd w:id="5461"/>
      <w:bookmarkEnd w:id="5462"/>
      <w:bookmarkEnd w:id="5463"/>
      <w:bookmarkEnd w:id="5464"/>
      <w:bookmarkEnd w:id="5465"/>
      <w:bookmarkEnd w:id="5466"/>
      <w:bookmarkEnd w:id="5467"/>
      <w:bookmarkEnd w:id="5468"/>
      <w:bookmarkEnd w:id="5469"/>
      <w:bookmarkEnd w:id="5470"/>
      <w:bookmarkEnd w:id="5471"/>
      <w:bookmarkEnd w:id="5472"/>
      <w:bookmarkEnd w:id="5473"/>
      <w:bookmarkEnd w:id="5474"/>
      <w:bookmarkEnd w:id="5475"/>
      <w:bookmarkEnd w:id="5476"/>
      <w:bookmarkEnd w:id="5477"/>
      <w:bookmarkEnd w:id="5478"/>
      <w:bookmarkEnd w:id="5479"/>
      <w:bookmarkEnd w:id="5480"/>
      <w:bookmarkEnd w:id="5481"/>
      <w:bookmarkEnd w:id="5482"/>
      <w:bookmarkEnd w:id="5483"/>
      <w:bookmarkEnd w:id="5484"/>
      <w:bookmarkEnd w:id="5485"/>
      <w:bookmarkEnd w:id="5486"/>
      <w:bookmarkEnd w:id="5487"/>
      <w:bookmarkEnd w:id="5488"/>
      <w:bookmarkEnd w:id="5489"/>
      <w:bookmarkEnd w:id="5490"/>
      <w:bookmarkEnd w:id="5491"/>
      <w:bookmarkEnd w:id="5492"/>
      <w:bookmarkEnd w:id="5493"/>
      <w:bookmarkEnd w:id="5494"/>
      <w:bookmarkEnd w:id="5495"/>
      <w:bookmarkEnd w:id="5496"/>
      <w:bookmarkEnd w:id="5497"/>
      <w:bookmarkEnd w:id="5498"/>
      <w:bookmarkEnd w:id="5499"/>
      <w:bookmarkEnd w:id="5500"/>
      <w:bookmarkEnd w:id="5501"/>
      <w:bookmarkEnd w:id="5502"/>
      <w:bookmarkEnd w:id="5503"/>
      <w:bookmarkEnd w:id="5504"/>
      <w:bookmarkEnd w:id="5505"/>
      <w:bookmarkEnd w:id="5506"/>
      <w:bookmarkEnd w:id="5507"/>
      <w:bookmarkEnd w:id="5508"/>
      <w:bookmarkEnd w:id="5509"/>
      <w:bookmarkEnd w:id="5510"/>
      <w:bookmarkEnd w:id="5511"/>
      <w:bookmarkEnd w:id="5512"/>
      <w:bookmarkEnd w:id="5513"/>
      <w:bookmarkEnd w:id="5514"/>
      <w:bookmarkEnd w:id="5515"/>
      <w:bookmarkEnd w:id="5516"/>
      <w:bookmarkEnd w:id="5517"/>
      <w:bookmarkEnd w:id="5518"/>
      <w:bookmarkEnd w:id="5519"/>
      <w:bookmarkEnd w:id="5520"/>
      <w:bookmarkEnd w:id="5521"/>
      <w:bookmarkEnd w:id="5522"/>
      <w:bookmarkEnd w:id="5523"/>
      <w:bookmarkEnd w:id="5524"/>
      <w:bookmarkEnd w:id="5525"/>
      <w:bookmarkEnd w:id="5526"/>
      <w:bookmarkEnd w:id="5527"/>
      <w:bookmarkEnd w:id="5528"/>
      <w:bookmarkEnd w:id="5529"/>
      <w:bookmarkEnd w:id="5530"/>
      <w:bookmarkEnd w:id="5531"/>
      <w:bookmarkEnd w:id="5532"/>
      <w:bookmarkEnd w:id="5533"/>
      <w:bookmarkEnd w:id="5534"/>
      <w:bookmarkEnd w:id="5535"/>
      <w:bookmarkEnd w:id="5536"/>
      <w:bookmarkEnd w:id="5537"/>
      <w:bookmarkEnd w:id="5538"/>
      <w:bookmarkEnd w:id="5539"/>
      <w:bookmarkEnd w:id="5540"/>
      <w:bookmarkEnd w:id="5541"/>
      <w:bookmarkEnd w:id="5542"/>
      <w:bookmarkEnd w:id="5543"/>
      <w:bookmarkEnd w:id="5544"/>
      <w:bookmarkEnd w:id="5545"/>
      <w:bookmarkEnd w:id="5546"/>
      <w:bookmarkEnd w:id="5547"/>
      <w:bookmarkEnd w:id="5548"/>
      <w:bookmarkEnd w:id="5549"/>
      <w:bookmarkEnd w:id="5550"/>
      <w:bookmarkEnd w:id="5551"/>
      <w:bookmarkEnd w:id="5552"/>
      <w:bookmarkEnd w:id="5553"/>
      <w:bookmarkEnd w:id="5554"/>
      <w:bookmarkEnd w:id="5555"/>
      <w:bookmarkEnd w:id="5556"/>
      <w:bookmarkEnd w:id="5557"/>
      <w:bookmarkEnd w:id="5558"/>
      <w:bookmarkEnd w:id="5559"/>
      <w:bookmarkEnd w:id="5560"/>
      <w:bookmarkEnd w:id="5561"/>
      <w:bookmarkEnd w:id="5562"/>
      <w:bookmarkEnd w:id="5563"/>
      <w:bookmarkEnd w:id="5564"/>
      <w:bookmarkEnd w:id="5565"/>
      <w:bookmarkEnd w:id="5566"/>
      <w:bookmarkEnd w:id="5567"/>
      <w:bookmarkEnd w:id="5568"/>
      <w:bookmarkEnd w:id="5569"/>
      <w:bookmarkEnd w:id="5570"/>
      <w:bookmarkEnd w:id="5571"/>
      <w:bookmarkEnd w:id="5572"/>
      <w:bookmarkEnd w:id="5573"/>
      <w:bookmarkEnd w:id="5574"/>
      <w:bookmarkEnd w:id="5575"/>
      <w:bookmarkEnd w:id="5576"/>
      <w:bookmarkEnd w:id="5577"/>
      <w:bookmarkEnd w:id="5578"/>
      <w:bookmarkEnd w:id="5579"/>
      <w:bookmarkEnd w:id="5580"/>
      <w:bookmarkEnd w:id="5581"/>
      <w:bookmarkEnd w:id="5582"/>
      <w:bookmarkEnd w:id="5583"/>
      <w:bookmarkEnd w:id="5584"/>
      <w:bookmarkEnd w:id="5585"/>
      <w:bookmarkEnd w:id="5586"/>
      <w:bookmarkEnd w:id="5587"/>
      <w:bookmarkEnd w:id="5588"/>
      <w:bookmarkEnd w:id="5589"/>
      <w:bookmarkEnd w:id="5590"/>
      <w:bookmarkEnd w:id="5591"/>
      <w:bookmarkEnd w:id="5592"/>
      <w:bookmarkEnd w:id="5593"/>
      <w:bookmarkEnd w:id="5594"/>
      <w:bookmarkEnd w:id="5595"/>
      <w:bookmarkEnd w:id="5596"/>
      <w:bookmarkEnd w:id="5597"/>
      <w:bookmarkEnd w:id="5598"/>
      <w:bookmarkEnd w:id="5599"/>
      <w:bookmarkEnd w:id="5600"/>
      <w:bookmarkEnd w:id="5601"/>
      <w:bookmarkEnd w:id="5602"/>
      <w:bookmarkEnd w:id="5603"/>
      <w:bookmarkEnd w:id="5604"/>
      <w:bookmarkEnd w:id="5605"/>
      <w:bookmarkEnd w:id="5606"/>
      <w:bookmarkEnd w:id="5607"/>
      <w:bookmarkEnd w:id="5608"/>
      <w:bookmarkEnd w:id="5609"/>
      <w:bookmarkEnd w:id="5610"/>
      <w:bookmarkEnd w:id="5611"/>
      <w:bookmarkEnd w:id="5612"/>
      <w:bookmarkEnd w:id="5613"/>
      <w:bookmarkEnd w:id="5614"/>
      <w:bookmarkEnd w:id="5615"/>
      <w:bookmarkEnd w:id="5616"/>
      <w:bookmarkEnd w:id="5617"/>
      <w:bookmarkEnd w:id="5618"/>
      <w:bookmarkEnd w:id="5619"/>
      <w:bookmarkEnd w:id="5620"/>
      <w:bookmarkEnd w:id="5621"/>
      <w:bookmarkEnd w:id="5622"/>
      <w:bookmarkEnd w:id="5623"/>
      <w:bookmarkEnd w:id="5624"/>
      <w:bookmarkEnd w:id="5625"/>
      <w:bookmarkEnd w:id="5626"/>
      <w:bookmarkEnd w:id="5627"/>
      <w:bookmarkEnd w:id="5628"/>
      <w:bookmarkEnd w:id="5629"/>
      <w:bookmarkEnd w:id="5630"/>
      <w:bookmarkEnd w:id="5631"/>
      <w:bookmarkEnd w:id="5632"/>
      <w:bookmarkEnd w:id="5633"/>
      <w:bookmarkEnd w:id="5634"/>
      <w:bookmarkEnd w:id="5635"/>
      <w:bookmarkEnd w:id="5636"/>
      <w:bookmarkEnd w:id="5637"/>
      <w:bookmarkEnd w:id="5638"/>
      <w:bookmarkEnd w:id="5639"/>
      <w:bookmarkEnd w:id="5640"/>
      <w:bookmarkEnd w:id="5641"/>
      <w:bookmarkEnd w:id="5642"/>
      <w:bookmarkEnd w:id="5643"/>
      <w:bookmarkEnd w:id="5644"/>
      <w:bookmarkEnd w:id="5645"/>
      <w:bookmarkEnd w:id="5646"/>
      <w:bookmarkEnd w:id="5647"/>
      <w:bookmarkEnd w:id="5648"/>
      <w:bookmarkEnd w:id="5649"/>
      <w:bookmarkEnd w:id="5650"/>
      <w:bookmarkEnd w:id="5651"/>
      <w:bookmarkEnd w:id="5652"/>
      <w:bookmarkEnd w:id="5653"/>
      <w:bookmarkEnd w:id="5654"/>
      <w:bookmarkEnd w:id="5655"/>
      <w:bookmarkEnd w:id="5656"/>
      <w:bookmarkEnd w:id="5657"/>
      <w:bookmarkEnd w:id="5658"/>
      <w:bookmarkEnd w:id="5659"/>
      <w:bookmarkEnd w:id="5660"/>
      <w:bookmarkEnd w:id="5661"/>
      <w:bookmarkEnd w:id="5662"/>
      <w:bookmarkEnd w:id="5663"/>
      <w:bookmarkEnd w:id="5664"/>
      <w:bookmarkEnd w:id="5665"/>
      <w:bookmarkEnd w:id="5666"/>
      <w:bookmarkEnd w:id="5667"/>
      <w:bookmarkEnd w:id="5668"/>
      <w:bookmarkEnd w:id="5669"/>
      <w:bookmarkEnd w:id="5670"/>
      <w:bookmarkEnd w:id="5671"/>
      <w:bookmarkEnd w:id="5672"/>
      <w:bookmarkEnd w:id="5673"/>
      <w:bookmarkEnd w:id="5674"/>
      <w:bookmarkEnd w:id="5675"/>
      <w:bookmarkEnd w:id="5676"/>
      <w:bookmarkEnd w:id="5677"/>
      <w:bookmarkEnd w:id="5678"/>
      <w:bookmarkEnd w:id="5679"/>
      <w:bookmarkEnd w:id="5680"/>
      <w:bookmarkEnd w:id="5681"/>
      <w:bookmarkEnd w:id="5682"/>
      <w:bookmarkEnd w:id="5683"/>
      <w:bookmarkEnd w:id="5684"/>
      <w:bookmarkEnd w:id="5685"/>
      <w:bookmarkEnd w:id="5686"/>
      <w:bookmarkEnd w:id="5687"/>
      <w:bookmarkEnd w:id="5688"/>
      <w:bookmarkEnd w:id="5689"/>
      <w:bookmarkEnd w:id="5690"/>
      <w:bookmarkEnd w:id="5691"/>
      <w:bookmarkEnd w:id="5692"/>
      <w:bookmarkEnd w:id="5693"/>
      <w:bookmarkEnd w:id="5694"/>
      <w:bookmarkEnd w:id="5695"/>
      <w:bookmarkEnd w:id="5696"/>
      <w:bookmarkEnd w:id="5697"/>
      <w:bookmarkEnd w:id="5698"/>
      <w:bookmarkEnd w:id="5699"/>
      <w:bookmarkEnd w:id="5700"/>
      <w:bookmarkEnd w:id="5701"/>
      <w:bookmarkEnd w:id="5702"/>
      <w:bookmarkEnd w:id="5703"/>
      <w:bookmarkEnd w:id="5704"/>
      <w:bookmarkEnd w:id="5705"/>
      <w:bookmarkEnd w:id="5706"/>
      <w:bookmarkEnd w:id="5707"/>
      <w:bookmarkEnd w:id="5708"/>
      <w:bookmarkEnd w:id="5709"/>
      <w:bookmarkEnd w:id="5710"/>
      <w:bookmarkEnd w:id="5711"/>
      <w:bookmarkEnd w:id="5712"/>
      <w:bookmarkEnd w:id="5713"/>
      <w:bookmarkEnd w:id="5714"/>
      <w:bookmarkEnd w:id="5715"/>
      <w:bookmarkEnd w:id="5716"/>
      <w:bookmarkEnd w:id="5717"/>
      <w:bookmarkEnd w:id="5718"/>
      <w:bookmarkEnd w:id="5719"/>
      <w:bookmarkEnd w:id="5720"/>
      <w:bookmarkEnd w:id="5721"/>
      <w:bookmarkEnd w:id="5722"/>
      <w:bookmarkEnd w:id="5723"/>
      <w:bookmarkEnd w:id="5724"/>
      <w:bookmarkEnd w:id="5725"/>
      <w:bookmarkEnd w:id="5726"/>
      <w:bookmarkEnd w:id="5727"/>
      <w:bookmarkEnd w:id="5728"/>
      <w:bookmarkEnd w:id="5729"/>
      <w:bookmarkEnd w:id="5730"/>
      <w:bookmarkEnd w:id="5731"/>
      <w:bookmarkEnd w:id="5732"/>
      <w:bookmarkEnd w:id="5733"/>
      <w:bookmarkEnd w:id="5734"/>
      <w:bookmarkEnd w:id="5735"/>
      <w:bookmarkEnd w:id="5736"/>
      <w:bookmarkEnd w:id="5737"/>
      <w:bookmarkEnd w:id="5738"/>
      <w:bookmarkEnd w:id="5739"/>
      <w:bookmarkEnd w:id="5740"/>
      <w:bookmarkEnd w:id="5741"/>
      <w:bookmarkEnd w:id="5742"/>
      <w:bookmarkEnd w:id="5743"/>
      <w:bookmarkEnd w:id="5744"/>
      <w:bookmarkEnd w:id="5745"/>
      <w:bookmarkEnd w:id="5746"/>
      <w:bookmarkEnd w:id="5747"/>
      <w:bookmarkEnd w:id="5748"/>
      <w:bookmarkEnd w:id="5749"/>
      <w:bookmarkEnd w:id="5750"/>
      <w:bookmarkEnd w:id="5751"/>
      <w:bookmarkEnd w:id="5752"/>
      <w:bookmarkEnd w:id="5753"/>
      <w:bookmarkEnd w:id="5754"/>
      <w:bookmarkEnd w:id="5755"/>
      <w:bookmarkEnd w:id="5756"/>
      <w:bookmarkEnd w:id="5757"/>
      <w:bookmarkEnd w:id="5758"/>
      <w:bookmarkEnd w:id="5759"/>
      <w:bookmarkEnd w:id="5760"/>
      <w:bookmarkEnd w:id="5761"/>
      <w:bookmarkEnd w:id="5762"/>
      <w:bookmarkEnd w:id="5763"/>
      <w:bookmarkEnd w:id="5764"/>
      <w:bookmarkEnd w:id="5765"/>
      <w:bookmarkEnd w:id="5766"/>
      <w:bookmarkEnd w:id="5767"/>
      <w:bookmarkEnd w:id="5768"/>
      <w:bookmarkEnd w:id="5769"/>
      <w:bookmarkEnd w:id="5770"/>
      <w:bookmarkEnd w:id="5771"/>
      <w:bookmarkEnd w:id="5772"/>
      <w:bookmarkEnd w:id="5773"/>
      <w:bookmarkEnd w:id="5774"/>
      <w:bookmarkEnd w:id="5775"/>
      <w:bookmarkEnd w:id="5776"/>
      <w:bookmarkEnd w:id="5777"/>
      <w:bookmarkEnd w:id="5778"/>
      <w:bookmarkEnd w:id="5779"/>
      <w:bookmarkEnd w:id="5780"/>
      <w:bookmarkEnd w:id="5781"/>
      <w:bookmarkEnd w:id="5782"/>
      <w:bookmarkEnd w:id="5783"/>
      <w:bookmarkEnd w:id="5784"/>
      <w:bookmarkEnd w:id="5785"/>
      <w:bookmarkEnd w:id="5786"/>
      <w:bookmarkEnd w:id="5787"/>
      <w:bookmarkEnd w:id="5788"/>
      <w:bookmarkEnd w:id="5789"/>
      <w:bookmarkEnd w:id="5790"/>
      <w:bookmarkEnd w:id="5791"/>
      <w:bookmarkEnd w:id="5792"/>
      <w:bookmarkEnd w:id="5793"/>
      <w:bookmarkEnd w:id="5794"/>
      <w:bookmarkEnd w:id="5795"/>
      <w:bookmarkEnd w:id="5796"/>
      <w:bookmarkEnd w:id="5797"/>
      <w:bookmarkEnd w:id="5798"/>
      <w:bookmarkEnd w:id="5799"/>
      <w:bookmarkEnd w:id="5800"/>
      <w:bookmarkEnd w:id="5801"/>
      <w:bookmarkEnd w:id="5802"/>
      <w:bookmarkEnd w:id="5803"/>
      <w:bookmarkEnd w:id="5804"/>
      <w:bookmarkEnd w:id="5805"/>
      <w:bookmarkEnd w:id="5806"/>
      <w:bookmarkEnd w:id="5807"/>
      <w:bookmarkEnd w:id="5808"/>
      <w:bookmarkEnd w:id="5809"/>
      <w:bookmarkEnd w:id="5810"/>
      <w:bookmarkEnd w:id="5811"/>
      <w:bookmarkEnd w:id="5812"/>
      <w:bookmarkEnd w:id="5813"/>
      <w:bookmarkEnd w:id="5814"/>
      <w:bookmarkEnd w:id="5815"/>
      <w:bookmarkEnd w:id="5816"/>
      <w:bookmarkEnd w:id="5817"/>
      <w:bookmarkEnd w:id="5818"/>
      <w:bookmarkEnd w:id="5819"/>
      <w:bookmarkEnd w:id="5820"/>
      <w:bookmarkEnd w:id="5821"/>
      <w:bookmarkEnd w:id="5822"/>
      <w:bookmarkEnd w:id="5823"/>
      <w:bookmarkEnd w:id="5824"/>
      <w:bookmarkEnd w:id="5825"/>
      <w:bookmarkEnd w:id="5826"/>
      <w:bookmarkEnd w:id="5827"/>
      <w:bookmarkEnd w:id="5828"/>
      <w:bookmarkEnd w:id="5829"/>
      <w:bookmarkEnd w:id="5830"/>
      <w:bookmarkEnd w:id="5831"/>
      <w:bookmarkEnd w:id="5832"/>
      <w:bookmarkEnd w:id="5833"/>
      <w:bookmarkEnd w:id="5834"/>
      <w:bookmarkEnd w:id="5835"/>
      <w:bookmarkEnd w:id="5836"/>
      <w:bookmarkEnd w:id="5837"/>
      <w:bookmarkEnd w:id="5838"/>
      <w:bookmarkEnd w:id="5839"/>
      <w:bookmarkEnd w:id="5840"/>
      <w:bookmarkEnd w:id="5841"/>
      <w:bookmarkEnd w:id="5842"/>
      <w:bookmarkEnd w:id="5843"/>
      <w:bookmarkEnd w:id="5844"/>
      <w:bookmarkEnd w:id="5845"/>
      <w:bookmarkEnd w:id="5846"/>
      <w:bookmarkEnd w:id="5847"/>
      <w:bookmarkEnd w:id="5848"/>
      <w:bookmarkEnd w:id="5849"/>
      <w:bookmarkEnd w:id="5850"/>
      <w:bookmarkEnd w:id="5851"/>
      <w:bookmarkEnd w:id="5852"/>
      <w:bookmarkEnd w:id="5853"/>
      <w:bookmarkEnd w:id="5854"/>
      <w:bookmarkEnd w:id="5855"/>
      <w:bookmarkEnd w:id="5856"/>
      <w:bookmarkEnd w:id="5857"/>
      <w:bookmarkEnd w:id="5858"/>
      <w:bookmarkEnd w:id="5859"/>
      <w:bookmarkEnd w:id="5860"/>
      <w:bookmarkEnd w:id="5861"/>
      <w:bookmarkEnd w:id="5862"/>
      <w:bookmarkEnd w:id="5863"/>
      <w:bookmarkEnd w:id="5864"/>
      <w:bookmarkEnd w:id="5865"/>
      <w:bookmarkEnd w:id="5866"/>
      <w:bookmarkEnd w:id="5867"/>
      <w:bookmarkEnd w:id="5868"/>
      <w:bookmarkEnd w:id="5869"/>
      <w:bookmarkEnd w:id="5870"/>
      <w:bookmarkEnd w:id="5871"/>
      <w:bookmarkEnd w:id="5872"/>
      <w:bookmarkEnd w:id="5873"/>
      <w:bookmarkEnd w:id="5874"/>
      <w:bookmarkEnd w:id="5875"/>
      <w:bookmarkEnd w:id="5876"/>
      <w:bookmarkEnd w:id="5877"/>
      <w:bookmarkEnd w:id="5878"/>
      <w:bookmarkEnd w:id="5879"/>
      <w:bookmarkEnd w:id="5880"/>
      <w:bookmarkEnd w:id="5881"/>
      <w:bookmarkEnd w:id="5882"/>
      <w:bookmarkEnd w:id="5883"/>
      <w:bookmarkEnd w:id="5884"/>
      <w:bookmarkEnd w:id="5885"/>
      <w:bookmarkEnd w:id="5886"/>
      <w:bookmarkEnd w:id="5887"/>
      <w:bookmarkEnd w:id="5888"/>
      <w:bookmarkEnd w:id="5889"/>
      <w:bookmarkEnd w:id="5890"/>
      <w:bookmarkEnd w:id="5891"/>
      <w:bookmarkEnd w:id="5892"/>
      <w:bookmarkEnd w:id="5893"/>
      <w:bookmarkEnd w:id="5894"/>
      <w:bookmarkEnd w:id="5895"/>
      <w:bookmarkEnd w:id="5896"/>
      <w:bookmarkEnd w:id="5897"/>
      <w:bookmarkEnd w:id="5898"/>
      <w:bookmarkEnd w:id="5899"/>
      <w:bookmarkEnd w:id="5900"/>
      <w:bookmarkEnd w:id="5901"/>
      <w:bookmarkEnd w:id="5902"/>
      <w:bookmarkEnd w:id="5903"/>
      <w:bookmarkEnd w:id="5904"/>
      <w:bookmarkEnd w:id="5905"/>
      <w:bookmarkEnd w:id="5906"/>
      <w:bookmarkEnd w:id="5907"/>
      <w:bookmarkEnd w:id="5908"/>
      <w:bookmarkEnd w:id="5909"/>
      <w:bookmarkEnd w:id="5910"/>
      <w:bookmarkEnd w:id="5911"/>
      <w:bookmarkEnd w:id="5912"/>
      <w:bookmarkEnd w:id="5913"/>
      <w:bookmarkEnd w:id="5914"/>
      <w:bookmarkEnd w:id="5915"/>
      <w:bookmarkEnd w:id="5916"/>
      <w:bookmarkEnd w:id="5917"/>
      <w:bookmarkEnd w:id="5918"/>
      <w:bookmarkEnd w:id="5919"/>
      <w:bookmarkEnd w:id="5920"/>
      <w:bookmarkEnd w:id="5921"/>
      <w:bookmarkEnd w:id="5922"/>
      <w:bookmarkEnd w:id="5923"/>
      <w:bookmarkEnd w:id="5924"/>
      <w:bookmarkEnd w:id="5925"/>
      <w:bookmarkEnd w:id="5926"/>
      <w:bookmarkEnd w:id="5927"/>
      <w:bookmarkEnd w:id="5928"/>
      <w:bookmarkEnd w:id="5929"/>
      <w:bookmarkEnd w:id="5930"/>
      <w:bookmarkEnd w:id="5931"/>
      <w:bookmarkEnd w:id="5932"/>
      <w:bookmarkEnd w:id="5933"/>
      <w:bookmarkEnd w:id="5934"/>
      <w:bookmarkEnd w:id="5935"/>
      <w:bookmarkEnd w:id="5936"/>
      <w:bookmarkEnd w:id="5937"/>
      <w:bookmarkEnd w:id="5938"/>
      <w:bookmarkEnd w:id="5939"/>
      <w:bookmarkEnd w:id="5940"/>
      <w:bookmarkEnd w:id="5941"/>
      <w:bookmarkEnd w:id="5942"/>
      <w:bookmarkEnd w:id="5943"/>
      <w:bookmarkEnd w:id="5944"/>
      <w:bookmarkEnd w:id="5945"/>
      <w:bookmarkEnd w:id="5946"/>
      <w:bookmarkEnd w:id="5947"/>
      <w:bookmarkEnd w:id="5948"/>
      <w:bookmarkEnd w:id="5949"/>
      <w:bookmarkEnd w:id="5950"/>
      <w:bookmarkEnd w:id="5951"/>
      <w:bookmarkEnd w:id="5952"/>
      <w:bookmarkEnd w:id="5953"/>
      <w:bookmarkEnd w:id="5954"/>
      <w:bookmarkEnd w:id="5955"/>
      <w:bookmarkEnd w:id="5956"/>
      <w:bookmarkEnd w:id="5957"/>
      <w:bookmarkEnd w:id="5958"/>
      <w:bookmarkEnd w:id="5959"/>
      <w:bookmarkEnd w:id="5960"/>
      <w:bookmarkEnd w:id="5961"/>
      <w:bookmarkEnd w:id="5962"/>
      <w:bookmarkEnd w:id="5963"/>
      <w:bookmarkEnd w:id="5964"/>
      <w:bookmarkEnd w:id="5965"/>
      <w:bookmarkEnd w:id="5966"/>
      <w:bookmarkEnd w:id="5967"/>
      <w:bookmarkEnd w:id="5968"/>
      <w:bookmarkEnd w:id="5969"/>
      <w:bookmarkEnd w:id="5970"/>
      <w:bookmarkEnd w:id="5971"/>
      <w:bookmarkEnd w:id="5972"/>
      <w:bookmarkEnd w:id="5973"/>
      <w:bookmarkEnd w:id="5974"/>
      <w:bookmarkEnd w:id="5975"/>
      <w:bookmarkEnd w:id="5976"/>
      <w:bookmarkEnd w:id="5977"/>
      <w:bookmarkEnd w:id="5978"/>
      <w:bookmarkEnd w:id="5979"/>
      <w:bookmarkEnd w:id="5980"/>
      <w:bookmarkEnd w:id="5981"/>
      <w:bookmarkEnd w:id="5982"/>
      <w:bookmarkEnd w:id="5983"/>
      <w:bookmarkEnd w:id="5984"/>
      <w:bookmarkEnd w:id="5985"/>
      <w:bookmarkEnd w:id="5986"/>
      <w:bookmarkEnd w:id="5987"/>
      <w:bookmarkEnd w:id="5988"/>
      <w:bookmarkEnd w:id="5989"/>
      <w:bookmarkEnd w:id="5990"/>
      <w:bookmarkEnd w:id="5991"/>
      <w:bookmarkEnd w:id="5992"/>
      <w:bookmarkEnd w:id="5993"/>
      <w:bookmarkEnd w:id="5994"/>
      <w:bookmarkEnd w:id="5995"/>
      <w:bookmarkEnd w:id="5996"/>
      <w:bookmarkEnd w:id="5997"/>
      <w:bookmarkEnd w:id="5998"/>
      <w:bookmarkEnd w:id="5999"/>
      <w:bookmarkEnd w:id="6000"/>
      <w:bookmarkEnd w:id="6001"/>
      <w:bookmarkEnd w:id="6002"/>
      <w:bookmarkEnd w:id="6003"/>
      <w:bookmarkEnd w:id="6004"/>
      <w:bookmarkEnd w:id="6005"/>
      <w:bookmarkEnd w:id="6006"/>
      <w:bookmarkEnd w:id="6007"/>
      <w:bookmarkEnd w:id="6008"/>
      <w:bookmarkEnd w:id="6009"/>
      <w:bookmarkEnd w:id="6010"/>
      <w:bookmarkEnd w:id="6011"/>
      <w:bookmarkEnd w:id="6012"/>
      <w:bookmarkEnd w:id="6013"/>
      <w:bookmarkEnd w:id="6014"/>
      <w:bookmarkEnd w:id="6015"/>
      <w:bookmarkEnd w:id="6016"/>
      <w:bookmarkEnd w:id="6017"/>
      <w:bookmarkEnd w:id="6018"/>
      <w:bookmarkEnd w:id="6019"/>
      <w:bookmarkEnd w:id="6020"/>
      <w:bookmarkEnd w:id="6021"/>
      <w:bookmarkEnd w:id="6022"/>
      <w:bookmarkEnd w:id="6023"/>
      <w:bookmarkEnd w:id="6024"/>
      <w:bookmarkEnd w:id="6025"/>
      <w:bookmarkEnd w:id="6026"/>
      <w:bookmarkEnd w:id="6027"/>
      <w:bookmarkEnd w:id="6028"/>
      <w:bookmarkEnd w:id="6029"/>
      <w:bookmarkEnd w:id="6030"/>
      <w:bookmarkEnd w:id="6031"/>
      <w:bookmarkEnd w:id="6032"/>
      <w:bookmarkEnd w:id="6033"/>
      <w:bookmarkEnd w:id="6034"/>
      <w:bookmarkEnd w:id="6035"/>
      <w:bookmarkEnd w:id="6036"/>
      <w:bookmarkEnd w:id="6037"/>
      <w:bookmarkEnd w:id="6038"/>
      <w:bookmarkEnd w:id="6039"/>
      <w:bookmarkEnd w:id="6040"/>
      <w:bookmarkEnd w:id="6041"/>
      <w:bookmarkEnd w:id="6042"/>
      <w:bookmarkEnd w:id="6043"/>
      <w:bookmarkEnd w:id="6044"/>
      <w:bookmarkEnd w:id="6045"/>
      <w:bookmarkEnd w:id="6046"/>
      <w:bookmarkEnd w:id="6047"/>
      <w:bookmarkEnd w:id="6048"/>
      <w:bookmarkEnd w:id="6049"/>
      <w:bookmarkEnd w:id="6050"/>
      <w:bookmarkEnd w:id="6051"/>
      <w:bookmarkEnd w:id="6052"/>
      <w:bookmarkEnd w:id="6053"/>
      <w:bookmarkEnd w:id="6054"/>
      <w:bookmarkEnd w:id="6055"/>
      <w:bookmarkEnd w:id="6056"/>
      <w:bookmarkEnd w:id="6057"/>
      <w:bookmarkEnd w:id="6058"/>
      <w:bookmarkEnd w:id="6059"/>
      <w:bookmarkEnd w:id="6060"/>
      <w:bookmarkEnd w:id="6061"/>
      <w:bookmarkEnd w:id="6062"/>
      <w:bookmarkEnd w:id="6063"/>
      <w:bookmarkEnd w:id="6064"/>
      <w:bookmarkEnd w:id="6065"/>
      <w:bookmarkEnd w:id="6066"/>
      <w:bookmarkEnd w:id="6067"/>
      <w:bookmarkEnd w:id="6068"/>
      <w:bookmarkEnd w:id="6069"/>
      <w:bookmarkEnd w:id="6070"/>
      <w:bookmarkEnd w:id="6071"/>
      <w:bookmarkEnd w:id="6072"/>
      <w:bookmarkEnd w:id="6073"/>
      <w:bookmarkEnd w:id="6074"/>
      <w:bookmarkEnd w:id="6075"/>
      <w:bookmarkEnd w:id="6076"/>
      <w:bookmarkEnd w:id="6077"/>
      <w:bookmarkEnd w:id="6078"/>
      <w:bookmarkEnd w:id="6079"/>
      <w:bookmarkEnd w:id="6080"/>
      <w:bookmarkEnd w:id="6081"/>
      <w:bookmarkEnd w:id="6082"/>
      <w:bookmarkEnd w:id="6083"/>
      <w:bookmarkEnd w:id="6084"/>
      <w:bookmarkEnd w:id="6085"/>
      <w:bookmarkEnd w:id="6086"/>
      <w:bookmarkEnd w:id="6087"/>
      <w:bookmarkEnd w:id="6088"/>
      <w:bookmarkEnd w:id="6089"/>
      <w:bookmarkEnd w:id="6090"/>
      <w:bookmarkEnd w:id="6091"/>
      <w:bookmarkEnd w:id="6092"/>
      <w:bookmarkEnd w:id="6093"/>
      <w:bookmarkEnd w:id="6094"/>
      <w:bookmarkEnd w:id="6095"/>
      <w:bookmarkEnd w:id="6096"/>
      <w:bookmarkEnd w:id="6097"/>
      <w:bookmarkEnd w:id="6098"/>
      <w:bookmarkEnd w:id="6099"/>
      <w:bookmarkEnd w:id="6100"/>
      <w:bookmarkEnd w:id="6101"/>
      <w:bookmarkEnd w:id="6102"/>
      <w:bookmarkEnd w:id="6103"/>
      <w:bookmarkEnd w:id="6104"/>
      <w:bookmarkEnd w:id="6105"/>
      <w:bookmarkEnd w:id="6106"/>
      <w:bookmarkEnd w:id="6107"/>
      <w:bookmarkEnd w:id="6108"/>
      <w:bookmarkEnd w:id="6109"/>
      <w:bookmarkEnd w:id="6110"/>
      <w:bookmarkEnd w:id="6111"/>
      <w:bookmarkEnd w:id="6112"/>
      <w:bookmarkEnd w:id="6113"/>
      <w:bookmarkEnd w:id="6114"/>
      <w:bookmarkEnd w:id="6115"/>
      <w:bookmarkEnd w:id="6116"/>
      <w:bookmarkEnd w:id="6117"/>
      <w:bookmarkEnd w:id="6118"/>
      <w:bookmarkEnd w:id="6119"/>
      <w:bookmarkEnd w:id="6120"/>
      <w:bookmarkEnd w:id="6121"/>
      <w:bookmarkEnd w:id="6122"/>
      <w:bookmarkEnd w:id="6123"/>
      <w:bookmarkEnd w:id="6124"/>
      <w:bookmarkEnd w:id="6125"/>
      <w:bookmarkEnd w:id="6126"/>
      <w:bookmarkEnd w:id="6127"/>
      <w:bookmarkEnd w:id="6128"/>
      <w:bookmarkEnd w:id="6129"/>
      <w:bookmarkEnd w:id="6130"/>
      <w:bookmarkEnd w:id="6131"/>
      <w:bookmarkEnd w:id="6132"/>
      <w:bookmarkEnd w:id="6133"/>
      <w:bookmarkEnd w:id="6134"/>
      <w:bookmarkEnd w:id="6135"/>
      <w:bookmarkEnd w:id="6136"/>
      <w:bookmarkEnd w:id="6137"/>
      <w:bookmarkEnd w:id="6138"/>
      <w:bookmarkEnd w:id="6139"/>
      <w:bookmarkEnd w:id="6140"/>
      <w:bookmarkEnd w:id="6141"/>
      <w:bookmarkEnd w:id="6142"/>
      <w:bookmarkEnd w:id="6143"/>
      <w:bookmarkEnd w:id="6144"/>
      <w:bookmarkEnd w:id="6145"/>
      <w:bookmarkEnd w:id="6146"/>
      <w:bookmarkEnd w:id="6147"/>
      <w:bookmarkEnd w:id="6148"/>
      <w:bookmarkEnd w:id="6149"/>
      <w:bookmarkEnd w:id="6150"/>
      <w:bookmarkEnd w:id="6151"/>
      <w:bookmarkEnd w:id="6152"/>
      <w:bookmarkEnd w:id="6153"/>
      <w:bookmarkEnd w:id="6154"/>
      <w:bookmarkEnd w:id="6155"/>
      <w:bookmarkEnd w:id="6156"/>
      <w:bookmarkEnd w:id="6157"/>
      <w:bookmarkEnd w:id="6158"/>
      <w:bookmarkEnd w:id="6159"/>
      <w:bookmarkEnd w:id="6160"/>
      <w:bookmarkEnd w:id="6161"/>
      <w:bookmarkEnd w:id="6162"/>
      <w:bookmarkEnd w:id="6163"/>
      <w:bookmarkEnd w:id="6164"/>
      <w:bookmarkEnd w:id="6165"/>
      <w:bookmarkEnd w:id="6166"/>
      <w:bookmarkEnd w:id="6167"/>
      <w:bookmarkEnd w:id="6168"/>
      <w:bookmarkEnd w:id="6169"/>
      <w:bookmarkEnd w:id="6170"/>
      <w:bookmarkEnd w:id="6171"/>
      <w:bookmarkEnd w:id="6172"/>
      <w:bookmarkEnd w:id="6173"/>
      <w:bookmarkEnd w:id="6174"/>
      <w:bookmarkEnd w:id="6175"/>
      <w:bookmarkEnd w:id="6176"/>
      <w:bookmarkEnd w:id="6177"/>
      <w:bookmarkEnd w:id="6178"/>
      <w:bookmarkEnd w:id="6179"/>
      <w:bookmarkEnd w:id="6180"/>
      <w:bookmarkEnd w:id="6181"/>
      <w:bookmarkEnd w:id="6182"/>
      <w:bookmarkEnd w:id="6183"/>
      <w:bookmarkEnd w:id="6184"/>
      <w:bookmarkEnd w:id="6185"/>
      <w:bookmarkEnd w:id="6186"/>
      <w:bookmarkEnd w:id="6187"/>
      <w:bookmarkEnd w:id="6188"/>
      <w:bookmarkEnd w:id="6189"/>
      <w:bookmarkEnd w:id="6190"/>
      <w:bookmarkEnd w:id="6191"/>
      <w:bookmarkEnd w:id="6192"/>
      <w:bookmarkEnd w:id="6193"/>
      <w:bookmarkEnd w:id="6194"/>
      <w:bookmarkEnd w:id="6195"/>
      <w:bookmarkEnd w:id="6196"/>
      <w:bookmarkEnd w:id="6197"/>
      <w:bookmarkEnd w:id="6198"/>
      <w:bookmarkEnd w:id="6199"/>
      <w:bookmarkEnd w:id="6200"/>
      <w:bookmarkEnd w:id="6201"/>
      <w:bookmarkEnd w:id="6202"/>
      <w:bookmarkEnd w:id="6203"/>
      <w:bookmarkEnd w:id="6204"/>
      <w:bookmarkEnd w:id="6205"/>
      <w:bookmarkEnd w:id="6206"/>
      <w:bookmarkEnd w:id="6207"/>
      <w:bookmarkEnd w:id="6208"/>
      <w:bookmarkEnd w:id="6209"/>
      <w:bookmarkEnd w:id="6210"/>
      <w:bookmarkEnd w:id="6211"/>
      <w:bookmarkEnd w:id="6212"/>
      <w:bookmarkEnd w:id="6213"/>
      <w:bookmarkEnd w:id="6214"/>
      <w:bookmarkEnd w:id="6215"/>
      <w:bookmarkEnd w:id="6216"/>
      <w:bookmarkEnd w:id="6217"/>
      <w:bookmarkEnd w:id="6218"/>
      <w:bookmarkEnd w:id="6219"/>
      <w:bookmarkEnd w:id="6220"/>
      <w:bookmarkEnd w:id="6221"/>
      <w:bookmarkEnd w:id="6222"/>
      <w:bookmarkEnd w:id="6223"/>
      <w:bookmarkEnd w:id="6224"/>
      <w:bookmarkEnd w:id="6225"/>
      <w:bookmarkEnd w:id="6226"/>
      <w:bookmarkEnd w:id="6227"/>
      <w:bookmarkEnd w:id="6228"/>
      <w:bookmarkEnd w:id="6229"/>
      <w:bookmarkEnd w:id="6230"/>
      <w:bookmarkEnd w:id="6231"/>
      <w:bookmarkEnd w:id="6232"/>
      <w:bookmarkEnd w:id="6233"/>
      <w:bookmarkEnd w:id="6234"/>
      <w:bookmarkEnd w:id="6235"/>
      <w:bookmarkEnd w:id="6236"/>
      <w:bookmarkEnd w:id="6237"/>
      <w:bookmarkEnd w:id="6238"/>
      <w:bookmarkEnd w:id="6239"/>
      <w:bookmarkEnd w:id="6240"/>
      <w:bookmarkEnd w:id="6241"/>
      <w:bookmarkEnd w:id="6242"/>
      <w:bookmarkEnd w:id="6243"/>
      <w:bookmarkEnd w:id="6244"/>
      <w:bookmarkEnd w:id="6245"/>
      <w:bookmarkEnd w:id="6246"/>
      <w:bookmarkEnd w:id="6247"/>
      <w:bookmarkEnd w:id="6248"/>
      <w:bookmarkEnd w:id="6249"/>
      <w:bookmarkEnd w:id="6250"/>
      <w:bookmarkEnd w:id="6251"/>
      <w:bookmarkEnd w:id="6252"/>
      <w:bookmarkEnd w:id="6253"/>
      <w:bookmarkEnd w:id="6254"/>
      <w:bookmarkEnd w:id="6255"/>
      <w:bookmarkEnd w:id="6256"/>
      <w:bookmarkEnd w:id="6257"/>
      <w:bookmarkEnd w:id="6258"/>
      <w:bookmarkEnd w:id="6259"/>
      <w:bookmarkEnd w:id="6260"/>
      <w:bookmarkEnd w:id="6261"/>
      <w:bookmarkEnd w:id="6262"/>
      <w:bookmarkEnd w:id="6263"/>
      <w:bookmarkEnd w:id="6264"/>
      <w:bookmarkEnd w:id="6265"/>
      <w:bookmarkEnd w:id="6266"/>
      <w:bookmarkEnd w:id="6267"/>
      <w:bookmarkEnd w:id="6268"/>
      <w:bookmarkEnd w:id="6269"/>
      <w:bookmarkEnd w:id="6270"/>
      <w:bookmarkEnd w:id="6271"/>
      <w:bookmarkEnd w:id="6272"/>
      <w:bookmarkEnd w:id="6273"/>
      <w:bookmarkEnd w:id="6274"/>
      <w:bookmarkEnd w:id="6275"/>
      <w:bookmarkEnd w:id="6276"/>
      <w:bookmarkEnd w:id="6277"/>
      <w:bookmarkEnd w:id="6278"/>
      <w:bookmarkEnd w:id="6279"/>
      <w:bookmarkEnd w:id="6280"/>
      <w:bookmarkEnd w:id="6281"/>
      <w:bookmarkEnd w:id="6282"/>
      <w:bookmarkEnd w:id="6283"/>
      <w:bookmarkEnd w:id="6284"/>
      <w:bookmarkEnd w:id="6285"/>
      <w:bookmarkEnd w:id="6286"/>
      <w:bookmarkEnd w:id="6287"/>
      <w:bookmarkEnd w:id="6288"/>
      <w:bookmarkEnd w:id="6289"/>
      <w:bookmarkEnd w:id="6290"/>
      <w:bookmarkEnd w:id="6291"/>
      <w:bookmarkEnd w:id="6292"/>
      <w:bookmarkEnd w:id="6293"/>
      <w:bookmarkEnd w:id="6294"/>
      <w:bookmarkEnd w:id="6295"/>
      <w:bookmarkEnd w:id="6296"/>
      <w:bookmarkEnd w:id="6297"/>
      <w:bookmarkEnd w:id="6298"/>
      <w:bookmarkEnd w:id="6299"/>
      <w:bookmarkEnd w:id="6300"/>
      <w:bookmarkEnd w:id="6301"/>
      <w:bookmarkEnd w:id="6302"/>
      <w:bookmarkEnd w:id="6303"/>
      <w:bookmarkEnd w:id="6304"/>
      <w:bookmarkEnd w:id="6305"/>
      <w:bookmarkEnd w:id="6306"/>
      <w:bookmarkEnd w:id="6307"/>
      <w:bookmarkEnd w:id="6308"/>
      <w:bookmarkEnd w:id="6309"/>
      <w:bookmarkEnd w:id="6310"/>
      <w:bookmarkEnd w:id="6311"/>
      <w:bookmarkEnd w:id="6312"/>
      <w:bookmarkEnd w:id="6313"/>
      <w:bookmarkEnd w:id="6314"/>
      <w:bookmarkEnd w:id="6315"/>
      <w:bookmarkEnd w:id="6316"/>
      <w:bookmarkEnd w:id="6317"/>
      <w:bookmarkEnd w:id="6318"/>
      <w:bookmarkEnd w:id="6319"/>
      <w:bookmarkEnd w:id="6320"/>
      <w:bookmarkEnd w:id="6321"/>
      <w:bookmarkEnd w:id="6322"/>
      <w:bookmarkEnd w:id="6323"/>
      <w:bookmarkEnd w:id="6324"/>
      <w:bookmarkEnd w:id="6325"/>
      <w:bookmarkEnd w:id="6326"/>
      <w:bookmarkEnd w:id="6327"/>
      <w:bookmarkEnd w:id="6328"/>
      <w:bookmarkEnd w:id="6329"/>
      <w:bookmarkEnd w:id="6330"/>
      <w:bookmarkEnd w:id="6331"/>
      <w:bookmarkEnd w:id="6332"/>
      <w:bookmarkEnd w:id="6333"/>
      <w:bookmarkEnd w:id="6334"/>
      <w:bookmarkEnd w:id="6335"/>
      <w:bookmarkEnd w:id="6336"/>
      <w:bookmarkEnd w:id="6337"/>
      <w:bookmarkEnd w:id="6338"/>
      <w:bookmarkEnd w:id="6339"/>
      <w:bookmarkEnd w:id="6340"/>
      <w:bookmarkEnd w:id="6341"/>
      <w:bookmarkEnd w:id="6342"/>
      <w:bookmarkEnd w:id="6343"/>
      <w:bookmarkEnd w:id="6344"/>
      <w:bookmarkEnd w:id="6345"/>
      <w:bookmarkEnd w:id="6346"/>
      <w:bookmarkEnd w:id="6347"/>
      <w:bookmarkEnd w:id="6348"/>
      <w:bookmarkEnd w:id="6349"/>
      <w:bookmarkEnd w:id="6350"/>
      <w:bookmarkEnd w:id="6351"/>
      <w:bookmarkEnd w:id="6352"/>
      <w:bookmarkEnd w:id="6353"/>
      <w:bookmarkEnd w:id="6354"/>
      <w:bookmarkEnd w:id="6355"/>
      <w:bookmarkEnd w:id="6356"/>
      <w:bookmarkEnd w:id="6357"/>
      <w:bookmarkEnd w:id="6358"/>
      <w:bookmarkEnd w:id="6359"/>
      <w:bookmarkEnd w:id="6360"/>
      <w:bookmarkEnd w:id="6361"/>
      <w:bookmarkEnd w:id="6362"/>
      <w:bookmarkEnd w:id="6363"/>
      <w:bookmarkEnd w:id="6364"/>
      <w:bookmarkEnd w:id="6365"/>
      <w:bookmarkEnd w:id="6366"/>
      <w:bookmarkEnd w:id="6367"/>
      <w:bookmarkEnd w:id="6368"/>
      <w:bookmarkEnd w:id="6369"/>
      <w:bookmarkEnd w:id="6370"/>
      <w:bookmarkEnd w:id="6371"/>
      <w:bookmarkEnd w:id="6372"/>
      <w:bookmarkEnd w:id="6373"/>
      <w:bookmarkEnd w:id="6374"/>
      <w:bookmarkEnd w:id="6375"/>
      <w:bookmarkEnd w:id="6376"/>
      <w:bookmarkEnd w:id="6377"/>
      <w:bookmarkEnd w:id="6378"/>
      <w:bookmarkEnd w:id="6379"/>
      <w:bookmarkEnd w:id="6380"/>
      <w:bookmarkEnd w:id="6381"/>
      <w:bookmarkEnd w:id="6382"/>
      <w:bookmarkEnd w:id="6383"/>
      <w:bookmarkEnd w:id="6384"/>
      <w:bookmarkEnd w:id="6385"/>
      <w:bookmarkEnd w:id="6386"/>
      <w:bookmarkEnd w:id="6387"/>
      <w:bookmarkEnd w:id="6388"/>
      <w:bookmarkEnd w:id="6389"/>
      <w:bookmarkEnd w:id="6390"/>
      <w:bookmarkEnd w:id="6391"/>
      <w:bookmarkEnd w:id="6392"/>
      <w:bookmarkEnd w:id="6393"/>
      <w:bookmarkEnd w:id="6394"/>
      <w:bookmarkEnd w:id="6395"/>
      <w:bookmarkEnd w:id="6396"/>
      <w:bookmarkEnd w:id="6397"/>
      <w:bookmarkEnd w:id="6398"/>
      <w:bookmarkEnd w:id="6399"/>
      <w:bookmarkEnd w:id="6400"/>
      <w:bookmarkEnd w:id="6401"/>
      <w:bookmarkEnd w:id="6402"/>
      <w:bookmarkEnd w:id="6403"/>
      <w:bookmarkEnd w:id="6404"/>
      <w:bookmarkEnd w:id="6405"/>
      <w:bookmarkEnd w:id="6406"/>
      <w:bookmarkEnd w:id="6407"/>
      <w:bookmarkEnd w:id="6408"/>
      <w:bookmarkEnd w:id="6409"/>
      <w:bookmarkEnd w:id="6410"/>
      <w:bookmarkEnd w:id="6411"/>
      <w:bookmarkEnd w:id="6412"/>
      <w:bookmarkEnd w:id="6413"/>
      <w:bookmarkEnd w:id="6414"/>
      <w:bookmarkEnd w:id="6415"/>
      <w:bookmarkEnd w:id="6416"/>
      <w:bookmarkEnd w:id="6417"/>
      <w:bookmarkEnd w:id="6418"/>
      <w:bookmarkEnd w:id="6419"/>
      <w:bookmarkEnd w:id="6420"/>
      <w:bookmarkEnd w:id="6421"/>
      <w:bookmarkEnd w:id="6422"/>
      <w:bookmarkEnd w:id="6423"/>
      <w:bookmarkEnd w:id="6424"/>
      <w:bookmarkEnd w:id="6425"/>
      <w:bookmarkEnd w:id="6426"/>
      <w:bookmarkEnd w:id="6427"/>
      <w:bookmarkEnd w:id="6428"/>
      <w:bookmarkEnd w:id="6429"/>
      <w:bookmarkEnd w:id="6430"/>
      <w:bookmarkEnd w:id="6431"/>
      <w:bookmarkEnd w:id="6432"/>
      <w:bookmarkEnd w:id="6433"/>
      <w:bookmarkEnd w:id="6434"/>
      <w:bookmarkEnd w:id="6435"/>
      <w:bookmarkEnd w:id="6436"/>
      <w:bookmarkEnd w:id="6437"/>
      <w:bookmarkEnd w:id="6438"/>
      <w:bookmarkEnd w:id="6439"/>
      <w:bookmarkEnd w:id="6440"/>
      <w:bookmarkEnd w:id="6441"/>
      <w:bookmarkEnd w:id="6442"/>
      <w:bookmarkEnd w:id="6443"/>
      <w:bookmarkEnd w:id="6444"/>
      <w:bookmarkEnd w:id="6445"/>
      <w:bookmarkEnd w:id="6446"/>
      <w:bookmarkEnd w:id="6447"/>
      <w:bookmarkEnd w:id="6448"/>
      <w:bookmarkEnd w:id="6449"/>
      <w:bookmarkEnd w:id="6450"/>
      <w:bookmarkEnd w:id="6451"/>
      <w:bookmarkEnd w:id="6452"/>
      <w:bookmarkEnd w:id="6453"/>
      <w:bookmarkEnd w:id="6454"/>
      <w:bookmarkEnd w:id="6455"/>
      <w:bookmarkEnd w:id="6456"/>
      <w:bookmarkEnd w:id="6457"/>
      <w:bookmarkEnd w:id="6458"/>
      <w:bookmarkEnd w:id="6459"/>
      <w:bookmarkEnd w:id="6460"/>
      <w:bookmarkEnd w:id="6461"/>
      <w:bookmarkEnd w:id="6462"/>
      <w:bookmarkEnd w:id="6463"/>
      <w:bookmarkEnd w:id="6464"/>
      <w:bookmarkEnd w:id="6465"/>
      <w:bookmarkEnd w:id="6466"/>
      <w:bookmarkEnd w:id="6467"/>
      <w:bookmarkEnd w:id="6468"/>
      <w:bookmarkEnd w:id="6469"/>
      <w:bookmarkEnd w:id="6470"/>
      <w:bookmarkEnd w:id="6471"/>
      <w:bookmarkEnd w:id="6472"/>
      <w:bookmarkEnd w:id="6473"/>
      <w:bookmarkEnd w:id="6474"/>
      <w:bookmarkEnd w:id="6475"/>
      <w:bookmarkEnd w:id="6476"/>
      <w:bookmarkEnd w:id="6477"/>
      <w:bookmarkEnd w:id="6478"/>
      <w:bookmarkEnd w:id="6479"/>
      <w:bookmarkEnd w:id="6480"/>
      <w:bookmarkEnd w:id="6481"/>
      <w:bookmarkEnd w:id="6482"/>
      <w:bookmarkEnd w:id="6483"/>
      <w:bookmarkEnd w:id="6484"/>
      <w:bookmarkEnd w:id="6485"/>
      <w:bookmarkEnd w:id="6486"/>
      <w:bookmarkEnd w:id="6487"/>
      <w:bookmarkEnd w:id="6488"/>
      <w:bookmarkEnd w:id="6489"/>
      <w:bookmarkEnd w:id="6490"/>
      <w:bookmarkEnd w:id="6491"/>
      <w:bookmarkEnd w:id="6492"/>
      <w:bookmarkEnd w:id="6493"/>
      <w:bookmarkEnd w:id="6494"/>
      <w:bookmarkEnd w:id="6495"/>
      <w:bookmarkEnd w:id="6496"/>
      <w:bookmarkEnd w:id="6497"/>
      <w:bookmarkEnd w:id="6498"/>
      <w:bookmarkEnd w:id="6499"/>
      <w:bookmarkEnd w:id="6500"/>
      <w:bookmarkEnd w:id="6501"/>
      <w:bookmarkEnd w:id="6502"/>
      <w:bookmarkEnd w:id="6503"/>
      <w:bookmarkEnd w:id="6504"/>
      <w:bookmarkEnd w:id="6505"/>
      <w:bookmarkEnd w:id="6506"/>
      <w:bookmarkEnd w:id="6507"/>
      <w:bookmarkEnd w:id="6508"/>
      <w:bookmarkEnd w:id="6509"/>
      <w:bookmarkEnd w:id="6510"/>
      <w:bookmarkEnd w:id="6511"/>
      <w:bookmarkEnd w:id="6512"/>
      <w:bookmarkEnd w:id="6513"/>
      <w:bookmarkEnd w:id="6514"/>
      <w:bookmarkEnd w:id="6515"/>
      <w:bookmarkEnd w:id="6516"/>
      <w:bookmarkEnd w:id="6517"/>
      <w:bookmarkEnd w:id="6518"/>
      <w:bookmarkEnd w:id="6519"/>
      <w:bookmarkEnd w:id="6520"/>
      <w:bookmarkEnd w:id="6521"/>
      <w:bookmarkEnd w:id="6522"/>
      <w:bookmarkEnd w:id="6523"/>
      <w:bookmarkEnd w:id="6524"/>
      <w:bookmarkEnd w:id="6525"/>
      <w:bookmarkEnd w:id="6526"/>
      <w:bookmarkEnd w:id="6527"/>
      <w:bookmarkEnd w:id="6528"/>
      <w:bookmarkEnd w:id="6529"/>
      <w:bookmarkEnd w:id="6530"/>
      <w:bookmarkEnd w:id="6531"/>
      <w:bookmarkEnd w:id="6532"/>
      <w:bookmarkEnd w:id="6533"/>
      <w:bookmarkEnd w:id="6534"/>
      <w:bookmarkEnd w:id="6535"/>
      <w:bookmarkEnd w:id="6536"/>
      <w:bookmarkEnd w:id="6537"/>
      <w:bookmarkEnd w:id="6538"/>
      <w:bookmarkEnd w:id="6539"/>
      <w:bookmarkEnd w:id="6540"/>
      <w:bookmarkEnd w:id="6541"/>
      <w:bookmarkEnd w:id="6542"/>
      <w:bookmarkEnd w:id="6543"/>
      <w:bookmarkEnd w:id="6544"/>
      <w:bookmarkEnd w:id="6545"/>
      <w:bookmarkEnd w:id="6546"/>
      <w:bookmarkEnd w:id="6547"/>
      <w:bookmarkEnd w:id="6548"/>
      <w:bookmarkEnd w:id="6549"/>
      <w:bookmarkEnd w:id="6550"/>
      <w:bookmarkEnd w:id="6551"/>
      <w:bookmarkEnd w:id="6552"/>
      <w:bookmarkEnd w:id="6553"/>
      <w:bookmarkEnd w:id="6554"/>
      <w:bookmarkEnd w:id="6555"/>
      <w:bookmarkEnd w:id="6556"/>
      <w:bookmarkEnd w:id="6557"/>
      <w:bookmarkEnd w:id="6558"/>
      <w:bookmarkEnd w:id="6559"/>
      <w:bookmarkEnd w:id="6560"/>
      <w:bookmarkEnd w:id="6561"/>
      <w:bookmarkEnd w:id="6562"/>
      <w:bookmarkEnd w:id="6563"/>
      <w:bookmarkEnd w:id="6564"/>
      <w:bookmarkEnd w:id="6565"/>
      <w:bookmarkEnd w:id="6566"/>
      <w:bookmarkEnd w:id="6567"/>
      <w:bookmarkEnd w:id="6568"/>
      <w:bookmarkEnd w:id="6569"/>
      <w:bookmarkEnd w:id="6570"/>
      <w:bookmarkEnd w:id="6571"/>
      <w:bookmarkEnd w:id="6572"/>
      <w:bookmarkEnd w:id="6573"/>
      <w:bookmarkEnd w:id="6574"/>
      <w:bookmarkEnd w:id="6575"/>
      <w:bookmarkEnd w:id="6576"/>
      <w:bookmarkEnd w:id="6577"/>
      <w:bookmarkEnd w:id="6578"/>
      <w:bookmarkEnd w:id="6579"/>
      <w:bookmarkEnd w:id="6580"/>
      <w:bookmarkEnd w:id="6581"/>
      <w:bookmarkEnd w:id="6582"/>
      <w:bookmarkEnd w:id="6583"/>
      <w:bookmarkEnd w:id="6584"/>
      <w:bookmarkEnd w:id="6585"/>
      <w:bookmarkEnd w:id="6586"/>
      <w:bookmarkEnd w:id="6587"/>
      <w:bookmarkEnd w:id="6588"/>
      <w:bookmarkEnd w:id="6589"/>
      <w:bookmarkEnd w:id="6590"/>
      <w:bookmarkEnd w:id="6591"/>
      <w:bookmarkEnd w:id="6592"/>
      <w:bookmarkEnd w:id="6593"/>
      <w:bookmarkEnd w:id="6594"/>
      <w:bookmarkEnd w:id="6595"/>
      <w:bookmarkEnd w:id="6596"/>
      <w:bookmarkEnd w:id="6597"/>
      <w:bookmarkEnd w:id="6598"/>
      <w:bookmarkEnd w:id="6599"/>
      <w:bookmarkEnd w:id="6600"/>
      <w:bookmarkEnd w:id="6601"/>
      <w:bookmarkEnd w:id="6602"/>
      <w:bookmarkEnd w:id="6603"/>
      <w:bookmarkEnd w:id="6604"/>
      <w:bookmarkEnd w:id="6605"/>
      <w:bookmarkEnd w:id="6606"/>
      <w:bookmarkEnd w:id="6607"/>
      <w:bookmarkEnd w:id="6608"/>
      <w:bookmarkEnd w:id="6609"/>
      <w:bookmarkEnd w:id="6610"/>
      <w:bookmarkEnd w:id="6611"/>
      <w:bookmarkEnd w:id="6612"/>
      <w:bookmarkEnd w:id="6613"/>
      <w:bookmarkEnd w:id="6614"/>
      <w:bookmarkEnd w:id="6615"/>
      <w:bookmarkEnd w:id="6616"/>
      <w:bookmarkEnd w:id="6617"/>
      <w:bookmarkEnd w:id="6618"/>
      <w:bookmarkEnd w:id="6619"/>
      <w:bookmarkEnd w:id="6620"/>
      <w:bookmarkEnd w:id="6621"/>
      <w:bookmarkEnd w:id="6622"/>
      <w:bookmarkEnd w:id="6623"/>
      <w:bookmarkEnd w:id="6624"/>
      <w:bookmarkEnd w:id="6625"/>
      <w:bookmarkEnd w:id="6626"/>
      <w:bookmarkEnd w:id="6627"/>
      <w:bookmarkEnd w:id="6628"/>
      <w:bookmarkEnd w:id="6629"/>
      <w:bookmarkEnd w:id="6630"/>
      <w:bookmarkEnd w:id="6631"/>
      <w:bookmarkEnd w:id="6632"/>
      <w:bookmarkEnd w:id="6633"/>
      <w:bookmarkEnd w:id="6634"/>
      <w:bookmarkEnd w:id="6635"/>
      <w:bookmarkEnd w:id="6636"/>
      <w:bookmarkEnd w:id="6637"/>
      <w:bookmarkEnd w:id="6638"/>
      <w:bookmarkEnd w:id="6639"/>
      <w:bookmarkEnd w:id="6640"/>
      <w:bookmarkEnd w:id="6641"/>
      <w:bookmarkEnd w:id="6642"/>
      <w:bookmarkEnd w:id="6643"/>
      <w:bookmarkEnd w:id="6644"/>
      <w:bookmarkEnd w:id="6645"/>
      <w:bookmarkEnd w:id="6646"/>
      <w:bookmarkEnd w:id="6647"/>
      <w:bookmarkEnd w:id="6648"/>
      <w:bookmarkEnd w:id="6649"/>
      <w:bookmarkEnd w:id="6650"/>
      <w:bookmarkEnd w:id="6651"/>
      <w:bookmarkEnd w:id="6652"/>
      <w:bookmarkEnd w:id="6653"/>
      <w:bookmarkEnd w:id="6654"/>
      <w:bookmarkEnd w:id="6655"/>
      <w:bookmarkEnd w:id="6656"/>
      <w:bookmarkEnd w:id="6657"/>
      <w:bookmarkEnd w:id="6658"/>
      <w:bookmarkEnd w:id="6659"/>
      <w:bookmarkEnd w:id="6660"/>
      <w:bookmarkEnd w:id="6661"/>
      <w:bookmarkEnd w:id="6662"/>
      <w:bookmarkEnd w:id="6663"/>
      <w:bookmarkEnd w:id="6664"/>
      <w:bookmarkEnd w:id="6665"/>
      <w:bookmarkEnd w:id="6666"/>
      <w:bookmarkEnd w:id="6667"/>
      <w:bookmarkEnd w:id="6668"/>
      <w:bookmarkEnd w:id="6669"/>
      <w:bookmarkEnd w:id="6670"/>
      <w:bookmarkEnd w:id="6671"/>
      <w:bookmarkEnd w:id="6672"/>
      <w:bookmarkEnd w:id="6673"/>
      <w:bookmarkEnd w:id="6674"/>
      <w:bookmarkEnd w:id="6675"/>
      <w:bookmarkEnd w:id="6676"/>
      <w:bookmarkEnd w:id="6677"/>
      <w:bookmarkEnd w:id="6678"/>
      <w:bookmarkEnd w:id="6679"/>
      <w:bookmarkEnd w:id="6680"/>
      <w:bookmarkEnd w:id="6681"/>
      <w:bookmarkEnd w:id="6682"/>
      <w:bookmarkEnd w:id="6683"/>
      <w:bookmarkEnd w:id="6684"/>
      <w:bookmarkEnd w:id="6685"/>
      <w:bookmarkEnd w:id="6686"/>
      <w:bookmarkEnd w:id="6687"/>
      <w:bookmarkEnd w:id="6688"/>
      <w:bookmarkEnd w:id="6689"/>
      <w:bookmarkEnd w:id="6690"/>
      <w:bookmarkEnd w:id="6691"/>
      <w:bookmarkEnd w:id="6692"/>
      <w:bookmarkEnd w:id="6693"/>
      <w:bookmarkEnd w:id="6694"/>
      <w:bookmarkEnd w:id="6695"/>
      <w:bookmarkEnd w:id="6696"/>
      <w:bookmarkEnd w:id="6697"/>
      <w:bookmarkEnd w:id="6698"/>
      <w:bookmarkEnd w:id="6699"/>
      <w:bookmarkEnd w:id="6700"/>
      <w:bookmarkEnd w:id="6701"/>
      <w:bookmarkEnd w:id="6702"/>
      <w:bookmarkEnd w:id="6703"/>
      <w:bookmarkEnd w:id="6704"/>
      <w:bookmarkEnd w:id="6705"/>
      <w:bookmarkEnd w:id="6706"/>
      <w:bookmarkEnd w:id="6707"/>
      <w:bookmarkEnd w:id="6708"/>
      <w:bookmarkEnd w:id="6709"/>
      <w:bookmarkEnd w:id="6710"/>
      <w:bookmarkEnd w:id="6711"/>
      <w:bookmarkEnd w:id="6712"/>
      <w:bookmarkEnd w:id="6713"/>
      <w:bookmarkEnd w:id="6714"/>
      <w:bookmarkEnd w:id="6715"/>
      <w:bookmarkEnd w:id="6716"/>
      <w:bookmarkEnd w:id="6717"/>
      <w:bookmarkEnd w:id="6718"/>
      <w:bookmarkEnd w:id="6719"/>
      <w:bookmarkEnd w:id="6720"/>
      <w:bookmarkEnd w:id="6721"/>
      <w:bookmarkEnd w:id="6722"/>
      <w:bookmarkEnd w:id="6723"/>
      <w:bookmarkEnd w:id="6724"/>
      <w:bookmarkEnd w:id="6725"/>
      <w:bookmarkEnd w:id="6726"/>
      <w:bookmarkEnd w:id="6727"/>
      <w:bookmarkEnd w:id="6728"/>
      <w:bookmarkEnd w:id="6729"/>
      <w:bookmarkEnd w:id="6730"/>
      <w:bookmarkEnd w:id="6731"/>
      <w:bookmarkEnd w:id="6732"/>
      <w:bookmarkEnd w:id="6733"/>
      <w:bookmarkEnd w:id="6734"/>
      <w:bookmarkEnd w:id="6735"/>
      <w:bookmarkEnd w:id="6736"/>
      <w:bookmarkEnd w:id="6737"/>
      <w:bookmarkEnd w:id="6738"/>
      <w:bookmarkEnd w:id="6739"/>
      <w:bookmarkEnd w:id="6740"/>
      <w:bookmarkEnd w:id="6741"/>
      <w:bookmarkEnd w:id="6742"/>
      <w:bookmarkEnd w:id="6743"/>
      <w:bookmarkEnd w:id="6744"/>
      <w:bookmarkEnd w:id="6745"/>
      <w:bookmarkEnd w:id="6746"/>
      <w:bookmarkEnd w:id="6747"/>
      <w:bookmarkEnd w:id="6748"/>
      <w:bookmarkEnd w:id="6749"/>
      <w:bookmarkEnd w:id="6750"/>
      <w:bookmarkEnd w:id="6751"/>
      <w:bookmarkEnd w:id="6752"/>
      <w:bookmarkEnd w:id="6753"/>
      <w:bookmarkEnd w:id="6754"/>
      <w:bookmarkEnd w:id="6755"/>
      <w:bookmarkEnd w:id="6756"/>
      <w:bookmarkEnd w:id="6757"/>
      <w:bookmarkEnd w:id="6758"/>
      <w:bookmarkEnd w:id="6759"/>
      <w:bookmarkEnd w:id="6760"/>
      <w:bookmarkEnd w:id="6761"/>
      <w:bookmarkEnd w:id="6762"/>
      <w:bookmarkEnd w:id="6763"/>
      <w:bookmarkEnd w:id="6764"/>
      <w:bookmarkEnd w:id="6765"/>
      <w:bookmarkEnd w:id="6766"/>
      <w:bookmarkEnd w:id="6767"/>
      <w:bookmarkEnd w:id="6768"/>
      <w:bookmarkEnd w:id="6769"/>
      <w:bookmarkEnd w:id="6770"/>
      <w:bookmarkEnd w:id="6771"/>
      <w:bookmarkEnd w:id="6772"/>
      <w:bookmarkEnd w:id="6773"/>
      <w:bookmarkEnd w:id="6774"/>
      <w:bookmarkEnd w:id="6775"/>
      <w:bookmarkEnd w:id="6776"/>
      <w:bookmarkEnd w:id="6777"/>
      <w:bookmarkEnd w:id="6778"/>
      <w:bookmarkEnd w:id="6779"/>
      <w:bookmarkEnd w:id="6780"/>
      <w:bookmarkEnd w:id="6781"/>
      <w:bookmarkEnd w:id="6782"/>
      <w:bookmarkEnd w:id="6783"/>
      <w:bookmarkEnd w:id="6784"/>
      <w:bookmarkEnd w:id="6785"/>
      <w:bookmarkEnd w:id="6786"/>
      <w:bookmarkEnd w:id="6787"/>
      <w:bookmarkEnd w:id="6788"/>
      <w:bookmarkEnd w:id="6789"/>
      <w:bookmarkEnd w:id="6790"/>
      <w:bookmarkEnd w:id="6791"/>
      <w:bookmarkEnd w:id="6792"/>
      <w:bookmarkEnd w:id="6793"/>
      <w:bookmarkEnd w:id="6794"/>
      <w:bookmarkEnd w:id="6795"/>
      <w:bookmarkEnd w:id="6796"/>
      <w:bookmarkEnd w:id="6797"/>
      <w:bookmarkEnd w:id="6798"/>
      <w:bookmarkEnd w:id="6799"/>
      <w:bookmarkEnd w:id="6800"/>
      <w:bookmarkEnd w:id="6801"/>
      <w:bookmarkEnd w:id="6802"/>
      <w:bookmarkEnd w:id="6803"/>
      <w:bookmarkEnd w:id="6804"/>
      <w:bookmarkEnd w:id="6805"/>
      <w:bookmarkEnd w:id="6806"/>
      <w:bookmarkEnd w:id="6807"/>
      <w:bookmarkEnd w:id="6808"/>
      <w:bookmarkEnd w:id="6809"/>
      <w:bookmarkEnd w:id="6810"/>
      <w:bookmarkEnd w:id="6811"/>
      <w:bookmarkEnd w:id="6812"/>
      <w:bookmarkEnd w:id="6813"/>
      <w:bookmarkEnd w:id="6814"/>
      <w:bookmarkEnd w:id="6815"/>
      <w:bookmarkEnd w:id="6816"/>
      <w:bookmarkEnd w:id="6817"/>
      <w:bookmarkEnd w:id="6818"/>
      <w:bookmarkEnd w:id="6819"/>
      <w:bookmarkEnd w:id="6820"/>
      <w:bookmarkEnd w:id="6821"/>
      <w:bookmarkEnd w:id="6822"/>
      <w:bookmarkEnd w:id="6823"/>
      <w:bookmarkEnd w:id="6824"/>
      <w:bookmarkEnd w:id="6825"/>
      <w:bookmarkEnd w:id="6826"/>
      <w:bookmarkEnd w:id="6827"/>
      <w:bookmarkEnd w:id="6828"/>
      <w:bookmarkEnd w:id="6829"/>
      <w:bookmarkEnd w:id="6830"/>
      <w:bookmarkEnd w:id="6831"/>
      <w:bookmarkEnd w:id="6832"/>
      <w:bookmarkEnd w:id="6833"/>
      <w:bookmarkEnd w:id="6834"/>
      <w:bookmarkEnd w:id="6835"/>
      <w:bookmarkEnd w:id="6836"/>
      <w:bookmarkEnd w:id="6837"/>
      <w:bookmarkEnd w:id="6838"/>
      <w:bookmarkEnd w:id="6839"/>
      <w:bookmarkEnd w:id="6840"/>
      <w:bookmarkEnd w:id="6841"/>
      <w:bookmarkEnd w:id="6842"/>
      <w:bookmarkEnd w:id="6843"/>
      <w:bookmarkEnd w:id="6844"/>
      <w:bookmarkEnd w:id="6845"/>
      <w:bookmarkEnd w:id="6846"/>
      <w:bookmarkEnd w:id="6847"/>
      <w:bookmarkEnd w:id="6848"/>
      <w:bookmarkEnd w:id="6849"/>
      <w:bookmarkEnd w:id="6850"/>
      <w:bookmarkEnd w:id="6851"/>
      <w:bookmarkEnd w:id="6852"/>
      <w:bookmarkEnd w:id="6853"/>
      <w:bookmarkEnd w:id="6854"/>
      <w:bookmarkEnd w:id="6855"/>
      <w:bookmarkEnd w:id="6856"/>
      <w:bookmarkEnd w:id="6857"/>
      <w:bookmarkEnd w:id="6858"/>
      <w:bookmarkEnd w:id="6859"/>
      <w:bookmarkEnd w:id="6860"/>
      <w:bookmarkEnd w:id="6861"/>
      <w:bookmarkEnd w:id="6862"/>
      <w:bookmarkEnd w:id="6863"/>
      <w:bookmarkEnd w:id="6864"/>
      <w:bookmarkEnd w:id="6865"/>
      <w:bookmarkEnd w:id="6866"/>
      <w:bookmarkEnd w:id="6867"/>
      <w:bookmarkEnd w:id="6868"/>
      <w:bookmarkEnd w:id="6869"/>
      <w:bookmarkEnd w:id="6870"/>
      <w:bookmarkEnd w:id="6871"/>
      <w:bookmarkEnd w:id="6872"/>
      <w:bookmarkEnd w:id="6873"/>
      <w:bookmarkEnd w:id="6874"/>
      <w:bookmarkEnd w:id="6875"/>
      <w:bookmarkEnd w:id="6876"/>
      <w:bookmarkEnd w:id="6877"/>
      <w:bookmarkEnd w:id="6878"/>
      <w:bookmarkEnd w:id="6879"/>
      <w:bookmarkEnd w:id="6880"/>
      <w:bookmarkEnd w:id="6881"/>
      <w:bookmarkEnd w:id="6882"/>
      <w:bookmarkEnd w:id="6883"/>
      <w:bookmarkEnd w:id="6884"/>
      <w:bookmarkEnd w:id="6885"/>
      <w:bookmarkEnd w:id="6886"/>
      <w:bookmarkEnd w:id="6887"/>
      <w:bookmarkEnd w:id="6888"/>
      <w:bookmarkEnd w:id="6889"/>
      <w:bookmarkEnd w:id="6890"/>
      <w:bookmarkEnd w:id="6891"/>
      <w:bookmarkEnd w:id="6892"/>
      <w:bookmarkEnd w:id="6893"/>
      <w:bookmarkEnd w:id="6894"/>
      <w:bookmarkEnd w:id="6895"/>
      <w:bookmarkEnd w:id="6896"/>
      <w:bookmarkEnd w:id="6897"/>
      <w:bookmarkEnd w:id="6898"/>
      <w:bookmarkEnd w:id="6899"/>
      <w:bookmarkEnd w:id="6900"/>
      <w:bookmarkEnd w:id="6901"/>
      <w:bookmarkEnd w:id="6902"/>
      <w:bookmarkEnd w:id="6903"/>
      <w:bookmarkEnd w:id="6904"/>
      <w:bookmarkEnd w:id="6905"/>
      <w:bookmarkEnd w:id="6906"/>
      <w:bookmarkEnd w:id="6907"/>
      <w:bookmarkEnd w:id="6908"/>
      <w:bookmarkEnd w:id="6909"/>
      <w:bookmarkEnd w:id="6910"/>
      <w:bookmarkEnd w:id="6911"/>
      <w:bookmarkEnd w:id="6912"/>
      <w:bookmarkEnd w:id="6913"/>
      <w:bookmarkEnd w:id="6914"/>
      <w:bookmarkEnd w:id="6915"/>
      <w:bookmarkEnd w:id="6916"/>
      <w:bookmarkEnd w:id="6917"/>
      <w:bookmarkEnd w:id="6918"/>
      <w:bookmarkEnd w:id="6919"/>
      <w:bookmarkEnd w:id="6920"/>
      <w:bookmarkEnd w:id="6921"/>
      <w:bookmarkEnd w:id="6922"/>
      <w:bookmarkEnd w:id="6923"/>
      <w:bookmarkEnd w:id="6924"/>
      <w:bookmarkEnd w:id="6925"/>
      <w:bookmarkEnd w:id="6926"/>
      <w:bookmarkEnd w:id="6927"/>
      <w:bookmarkEnd w:id="6928"/>
      <w:bookmarkEnd w:id="6929"/>
      <w:bookmarkEnd w:id="6930"/>
      <w:bookmarkEnd w:id="6931"/>
      <w:bookmarkEnd w:id="6932"/>
      <w:bookmarkEnd w:id="6933"/>
      <w:bookmarkEnd w:id="6934"/>
      <w:bookmarkEnd w:id="6935"/>
      <w:bookmarkEnd w:id="6936"/>
      <w:bookmarkEnd w:id="6937"/>
      <w:bookmarkEnd w:id="6938"/>
      <w:bookmarkEnd w:id="6939"/>
      <w:bookmarkEnd w:id="6940"/>
      <w:bookmarkEnd w:id="6941"/>
      <w:bookmarkEnd w:id="6942"/>
      <w:bookmarkEnd w:id="6943"/>
      <w:bookmarkEnd w:id="6944"/>
      <w:bookmarkEnd w:id="6945"/>
      <w:bookmarkEnd w:id="6946"/>
      <w:bookmarkEnd w:id="6947"/>
      <w:bookmarkEnd w:id="6948"/>
      <w:bookmarkEnd w:id="6949"/>
      <w:bookmarkEnd w:id="6950"/>
      <w:bookmarkEnd w:id="6951"/>
      <w:bookmarkEnd w:id="6952"/>
      <w:bookmarkEnd w:id="6953"/>
      <w:bookmarkEnd w:id="6954"/>
      <w:bookmarkEnd w:id="6955"/>
      <w:bookmarkEnd w:id="6956"/>
      <w:bookmarkEnd w:id="6957"/>
      <w:bookmarkEnd w:id="6958"/>
    </w:p>
    <w:p w14:paraId="486312B2" w14:textId="77777777" w:rsidR="003D3DF5" w:rsidRPr="00BE4BED" w:rsidRDefault="00AB1554" w:rsidP="00994BB1">
      <w:pPr>
        <w:pStyle w:val="Heading2"/>
        <w:spacing w:before="0" w:line="240" w:lineRule="auto"/>
        <w:ind w:left="576"/>
      </w:pPr>
      <w:bookmarkStart w:id="6959" w:name="_Toc469058359"/>
      <w:bookmarkStart w:id="6960" w:name="_Toc469046193"/>
      <w:bookmarkStart w:id="6961" w:name="_Toc25685371"/>
      <w:r w:rsidRPr="00BE4BED">
        <w:t>L</w:t>
      </w:r>
      <w:r w:rsidR="003D3DF5" w:rsidRPr="00BE4BED">
        <w:t xml:space="preserve">ost to </w:t>
      </w:r>
      <w:r w:rsidRPr="00BE4BED">
        <w:t>F</w:t>
      </w:r>
      <w:r w:rsidR="003D3DF5" w:rsidRPr="00BE4BED">
        <w:t>ollow-</w:t>
      </w:r>
      <w:r w:rsidRPr="00BE4BED">
        <w:t>U</w:t>
      </w:r>
      <w:r w:rsidR="003D3DF5" w:rsidRPr="00BE4BED">
        <w:t>p</w:t>
      </w:r>
      <w:bookmarkEnd w:id="6959"/>
      <w:bookmarkEnd w:id="6960"/>
      <w:bookmarkEnd w:id="6961"/>
    </w:p>
    <w:p w14:paraId="1BD11D78" w14:textId="32683E9F" w:rsidR="00AB1554" w:rsidRPr="00BE4BED" w:rsidRDefault="00AB1554" w:rsidP="009F73A1">
      <w:pPr>
        <w:pStyle w:val="NormalWeb"/>
        <w:rPr>
          <w:rFonts w:asciiTheme="minorHAnsi" w:hAnsiTheme="minorHAnsi"/>
          <w:color w:val="auto"/>
          <w:sz w:val="22"/>
          <w:szCs w:val="22"/>
        </w:rPr>
      </w:pPr>
      <w:r w:rsidRPr="00BE4BED">
        <w:rPr>
          <w:rFonts w:asciiTheme="minorHAnsi" w:hAnsiTheme="minorHAnsi"/>
          <w:sz w:val="22"/>
          <w:szCs w:val="22"/>
        </w:rPr>
        <w:t>A participant will be considered lost to follow-up</w:t>
      </w:r>
      <w:r w:rsidR="00794695" w:rsidRPr="00BE4BED">
        <w:rPr>
          <w:rFonts w:asciiTheme="minorHAnsi" w:hAnsiTheme="minorHAnsi"/>
          <w:sz w:val="22"/>
          <w:szCs w:val="22"/>
        </w:rPr>
        <w:t xml:space="preserve"> for the primary endpoint</w:t>
      </w:r>
      <w:r w:rsidRPr="00BE4BED">
        <w:rPr>
          <w:rFonts w:asciiTheme="minorHAnsi" w:hAnsiTheme="minorHAnsi"/>
          <w:sz w:val="22"/>
          <w:szCs w:val="22"/>
        </w:rPr>
        <w:t xml:space="preserve"> if he or she </w:t>
      </w:r>
      <w:r w:rsidR="004540B5" w:rsidRPr="00BE4BED">
        <w:rPr>
          <w:rFonts w:asciiTheme="minorHAnsi" w:hAnsiTheme="minorHAnsi"/>
          <w:sz w:val="22"/>
          <w:szCs w:val="22"/>
        </w:rPr>
        <w:t xml:space="preserve">cannot be visited </w:t>
      </w:r>
      <w:r w:rsidRPr="00BE4BED">
        <w:rPr>
          <w:rFonts w:asciiTheme="minorHAnsi" w:hAnsiTheme="minorHAnsi"/>
          <w:sz w:val="22"/>
          <w:szCs w:val="22"/>
        </w:rPr>
        <w:t>for</w:t>
      </w:r>
      <w:r w:rsidR="004540B5" w:rsidRPr="00BE4BED">
        <w:rPr>
          <w:rFonts w:asciiTheme="minorHAnsi" w:hAnsiTheme="minorHAnsi"/>
          <w:sz w:val="22"/>
          <w:szCs w:val="22"/>
        </w:rPr>
        <w:t xml:space="preserve"> the</w:t>
      </w:r>
      <w:r w:rsidR="00A377EF" w:rsidRPr="00BE4BED">
        <w:rPr>
          <w:rFonts w:asciiTheme="minorHAnsi" w:hAnsiTheme="minorHAnsi"/>
          <w:sz w:val="22"/>
          <w:szCs w:val="22"/>
        </w:rPr>
        <w:t xml:space="preserve"> 12</w:t>
      </w:r>
      <w:r w:rsidR="00F470B3" w:rsidRPr="00BE4BED">
        <w:rPr>
          <w:rFonts w:asciiTheme="minorHAnsi" w:hAnsiTheme="minorHAnsi"/>
          <w:sz w:val="22"/>
          <w:szCs w:val="22"/>
        </w:rPr>
        <w:t>-</w:t>
      </w:r>
      <w:r w:rsidR="00A377EF" w:rsidRPr="00BE4BED">
        <w:rPr>
          <w:rFonts w:asciiTheme="minorHAnsi" w:hAnsiTheme="minorHAnsi"/>
          <w:sz w:val="22"/>
          <w:szCs w:val="22"/>
        </w:rPr>
        <w:t>month (IA vs MoxA comparison) or</w:t>
      </w:r>
      <w:r w:rsidR="004540B5" w:rsidRPr="00BE4BED">
        <w:rPr>
          <w:rFonts w:asciiTheme="minorHAnsi" w:hAnsiTheme="minorHAnsi"/>
          <w:sz w:val="22"/>
          <w:szCs w:val="22"/>
        </w:rPr>
        <w:t xml:space="preserve"> 24</w:t>
      </w:r>
      <w:r w:rsidR="00F470B3" w:rsidRPr="00BE4BED">
        <w:rPr>
          <w:rFonts w:asciiTheme="minorHAnsi" w:hAnsiTheme="minorHAnsi"/>
          <w:sz w:val="22"/>
          <w:szCs w:val="22"/>
        </w:rPr>
        <w:t>-</w:t>
      </w:r>
      <w:r w:rsidR="004540B5" w:rsidRPr="00BE4BED">
        <w:rPr>
          <w:rFonts w:asciiTheme="minorHAnsi" w:hAnsiTheme="minorHAnsi"/>
          <w:sz w:val="22"/>
          <w:szCs w:val="22"/>
        </w:rPr>
        <w:t>month assessment</w:t>
      </w:r>
      <w:r w:rsidRPr="00BE4BED">
        <w:rPr>
          <w:rFonts w:asciiTheme="minorHAnsi" w:hAnsiTheme="minorHAnsi"/>
          <w:sz w:val="22"/>
          <w:szCs w:val="22"/>
        </w:rPr>
        <w:t xml:space="preserve"> </w:t>
      </w:r>
      <w:r w:rsidR="00A377EF" w:rsidRPr="00BE4BED">
        <w:rPr>
          <w:rFonts w:asciiTheme="minorHAnsi" w:hAnsiTheme="minorHAnsi"/>
          <w:sz w:val="22"/>
          <w:szCs w:val="22"/>
        </w:rPr>
        <w:t xml:space="preserve">(IDA vs. MoxA comparison) </w:t>
      </w:r>
      <w:r w:rsidRPr="00BE4BED">
        <w:rPr>
          <w:rFonts w:asciiTheme="minorHAnsi" w:hAnsiTheme="minorHAnsi"/>
          <w:sz w:val="22"/>
          <w:szCs w:val="22"/>
        </w:rPr>
        <w:t>and is unable to be contacted by the study site</w:t>
      </w:r>
      <w:r w:rsidR="00744C86" w:rsidRPr="00BE4BED">
        <w:rPr>
          <w:rFonts w:asciiTheme="minorHAnsi" w:hAnsiTheme="minorHAnsi"/>
          <w:sz w:val="22"/>
          <w:szCs w:val="22"/>
        </w:rPr>
        <w:t xml:space="preserve"> staff</w:t>
      </w:r>
      <w:r w:rsidRPr="00BE4BED">
        <w:rPr>
          <w:rFonts w:asciiTheme="minorHAnsi" w:hAnsiTheme="minorHAnsi"/>
          <w:sz w:val="22"/>
          <w:szCs w:val="22"/>
        </w:rPr>
        <w:t xml:space="preserve">. </w:t>
      </w:r>
      <w:r w:rsidR="00D045A5" w:rsidRPr="00BE4BED">
        <w:rPr>
          <w:rFonts w:asciiTheme="minorHAnsi" w:hAnsiTheme="minorHAnsi"/>
          <w:sz w:val="22"/>
          <w:szCs w:val="22"/>
        </w:rPr>
        <w:t xml:space="preserve">Persons who miss the </w:t>
      </w:r>
      <w:r w:rsidR="00A377EF" w:rsidRPr="00BE4BED">
        <w:rPr>
          <w:rFonts w:asciiTheme="minorHAnsi" w:hAnsiTheme="minorHAnsi"/>
          <w:sz w:val="22"/>
          <w:szCs w:val="22"/>
        </w:rPr>
        <w:t>12</w:t>
      </w:r>
      <w:r w:rsidR="00F470B3" w:rsidRPr="00BE4BED">
        <w:rPr>
          <w:rFonts w:asciiTheme="minorHAnsi" w:hAnsiTheme="minorHAnsi"/>
          <w:sz w:val="22"/>
          <w:szCs w:val="22"/>
        </w:rPr>
        <w:t>-</w:t>
      </w:r>
      <w:r w:rsidR="00A377EF" w:rsidRPr="00BE4BED">
        <w:rPr>
          <w:rFonts w:asciiTheme="minorHAnsi" w:hAnsiTheme="minorHAnsi"/>
          <w:sz w:val="22"/>
          <w:szCs w:val="22"/>
        </w:rPr>
        <w:t xml:space="preserve"> or </w:t>
      </w:r>
      <w:r w:rsidR="00D045A5" w:rsidRPr="00BE4BED">
        <w:rPr>
          <w:rFonts w:asciiTheme="minorHAnsi" w:hAnsiTheme="minorHAnsi"/>
          <w:sz w:val="22"/>
          <w:szCs w:val="22"/>
        </w:rPr>
        <w:t>24</w:t>
      </w:r>
      <w:r w:rsidR="00F470B3" w:rsidRPr="00BE4BED">
        <w:rPr>
          <w:rFonts w:asciiTheme="minorHAnsi" w:hAnsiTheme="minorHAnsi"/>
          <w:sz w:val="22"/>
          <w:szCs w:val="22"/>
        </w:rPr>
        <w:t>-</w:t>
      </w:r>
      <w:r w:rsidR="00D045A5" w:rsidRPr="00BE4BED">
        <w:rPr>
          <w:rFonts w:asciiTheme="minorHAnsi" w:hAnsiTheme="minorHAnsi"/>
          <w:sz w:val="22"/>
          <w:szCs w:val="22"/>
        </w:rPr>
        <w:t>month follow-</w:t>
      </w:r>
      <w:r w:rsidR="00A377EF" w:rsidRPr="00BE4BED">
        <w:rPr>
          <w:rFonts w:asciiTheme="minorHAnsi" w:hAnsiTheme="minorHAnsi"/>
          <w:sz w:val="22"/>
          <w:szCs w:val="22"/>
        </w:rPr>
        <w:t xml:space="preserve">ups </w:t>
      </w:r>
      <w:r w:rsidR="00D045A5" w:rsidRPr="00BE4BED">
        <w:rPr>
          <w:rFonts w:asciiTheme="minorHAnsi" w:hAnsiTheme="minorHAnsi"/>
          <w:sz w:val="22"/>
          <w:szCs w:val="22"/>
        </w:rPr>
        <w:t xml:space="preserve">can be tested at </w:t>
      </w:r>
      <w:r w:rsidR="00A377EF" w:rsidRPr="00BE4BED">
        <w:rPr>
          <w:rFonts w:asciiTheme="minorHAnsi" w:hAnsiTheme="minorHAnsi"/>
          <w:sz w:val="22"/>
          <w:szCs w:val="22"/>
        </w:rPr>
        <w:t xml:space="preserve">subsequent </w:t>
      </w:r>
      <w:r w:rsidR="003A7983" w:rsidRPr="00BE4BED">
        <w:rPr>
          <w:rFonts w:asciiTheme="minorHAnsi" w:hAnsiTheme="minorHAnsi"/>
          <w:sz w:val="22"/>
          <w:szCs w:val="22"/>
        </w:rPr>
        <w:t>visits.</w:t>
      </w:r>
    </w:p>
    <w:p w14:paraId="40644029" w14:textId="77777777" w:rsidR="00AB1554" w:rsidRPr="00BE4BED" w:rsidRDefault="00AB1554" w:rsidP="009F73A1">
      <w:pPr>
        <w:pStyle w:val="NormalWeb"/>
        <w:rPr>
          <w:rFonts w:asciiTheme="minorHAnsi" w:hAnsiTheme="minorHAnsi"/>
          <w:color w:val="auto"/>
          <w:sz w:val="22"/>
          <w:szCs w:val="22"/>
        </w:rPr>
      </w:pPr>
    </w:p>
    <w:p w14:paraId="60FE4E3E" w14:textId="3887A5EA" w:rsidR="00AB1554" w:rsidRPr="00BE4BED" w:rsidRDefault="00AB1554" w:rsidP="005B49E6">
      <w:pPr>
        <w:pStyle w:val="NormalWeb"/>
        <w:rPr>
          <w:rFonts w:asciiTheme="minorHAnsi" w:hAnsiTheme="minorHAnsi"/>
          <w:color w:val="auto"/>
          <w:sz w:val="22"/>
          <w:szCs w:val="22"/>
        </w:rPr>
      </w:pPr>
      <w:r w:rsidRPr="00BE4BED">
        <w:rPr>
          <w:rFonts w:asciiTheme="minorHAnsi" w:hAnsiTheme="minorHAnsi"/>
          <w:color w:val="auto"/>
          <w:sz w:val="22"/>
          <w:szCs w:val="22"/>
        </w:rPr>
        <w:t xml:space="preserve">Before </w:t>
      </w:r>
      <w:r w:rsidR="002F3C9C" w:rsidRPr="00BE4BED">
        <w:rPr>
          <w:rFonts w:asciiTheme="minorHAnsi" w:hAnsiTheme="minorHAnsi"/>
          <w:color w:val="auto"/>
          <w:sz w:val="22"/>
          <w:szCs w:val="22"/>
        </w:rPr>
        <w:t xml:space="preserve">a participant is deemed lost to follow-up, the investigator or designee </w:t>
      </w:r>
      <w:r w:rsidR="00EC4A7E" w:rsidRPr="00BE4BED">
        <w:rPr>
          <w:rFonts w:asciiTheme="minorHAnsi" w:hAnsiTheme="minorHAnsi"/>
          <w:color w:val="auto"/>
          <w:sz w:val="22"/>
          <w:szCs w:val="22"/>
        </w:rPr>
        <w:t xml:space="preserve">will </w:t>
      </w:r>
      <w:r w:rsidR="00294AAE" w:rsidRPr="00BE4BED">
        <w:rPr>
          <w:rFonts w:asciiTheme="minorHAnsi" w:hAnsiTheme="minorHAnsi"/>
          <w:color w:val="auto"/>
          <w:sz w:val="22"/>
          <w:szCs w:val="22"/>
        </w:rPr>
        <w:t xml:space="preserve">make </w:t>
      </w:r>
      <w:r w:rsidR="002F3C9C" w:rsidRPr="00BE4BED">
        <w:rPr>
          <w:rFonts w:asciiTheme="minorHAnsi" w:hAnsiTheme="minorHAnsi"/>
          <w:color w:val="auto"/>
          <w:sz w:val="22"/>
          <w:szCs w:val="22"/>
        </w:rPr>
        <w:t>every effort to regain contact with the participant</w:t>
      </w:r>
      <w:r w:rsidR="00DD6386" w:rsidRPr="00BE4BED">
        <w:rPr>
          <w:rFonts w:asciiTheme="minorHAnsi" w:hAnsiTheme="minorHAnsi"/>
          <w:color w:val="auto"/>
          <w:sz w:val="22"/>
          <w:szCs w:val="22"/>
        </w:rPr>
        <w:t>.</w:t>
      </w:r>
      <w:r w:rsidR="002F3C9C" w:rsidRPr="00BE4BED">
        <w:rPr>
          <w:rFonts w:asciiTheme="minorHAnsi" w:hAnsiTheme="minorHAnsi"/>
          <w:color w:val="auto"/>
          <w:sz w:val="22"/>
          <w:szCs w:val="22"/>
        </w:rPr>
        <w:t xml:space="preserve"> These contact attempts should be documented in the participant’s medical record or study file. </w:t>
      </w:r>
    </w:p>
    <w:p w14:paraId="170C8933" w14:textId="77777777" w:rsidR="005B49E6" w:rsidRPr="00BE4BED" w:rsidRDefault="005B49E6" w:rsidP="005B49E6">
      <w:pPr>
        <w:pStyle w:val="NormalWeb"/>
        <w:ind w:left="720"/>
        <w:rPr>
          <w:rFonts w:asciiTheme="minorHAnsi" w:hAnsiTheme="minorHAnsi"/>
          <w:color w:val="auto"/>
          <w:sz w:val="22"/>
          <w:szCs w:val="22"/>
        </w:rPr>
      </w:pPr>
    </w:p>
    <w:p w14:paraId="56F839D9" w14:textId="77777777" w:rsidR="002F3C9C" w:rsidRPr="00BE4BED" w:rsidRDefault="002F3C9C" w:rsidP="005B49E6">
      <w:pPr>
        <w:pStyle w:val="NormalWeb"/>
        <w:rPr>
          <w:rFonts w:asciiTheme="minorHAnsi" w:hAnsiTheme="minorHAnsi"/>
          <w:color w:val="auto"/>
          <w:sz w:val="22"/>
          <w:szCs w:val="22"/>
        </w:rPr>
      </w:pPr>
      <w:r w:rsidRPr="00BE4BED">
        <w:rPr>
          <w:rFonts w:asciiTheme="minorHAnsi" w:hAnsiTheme="minorHAnsi"/>
          <w:color w:val="auto"/>
          <w:sz w:val="22"/>
          <w:szCs w:val="22"/>
        </w:rPr>
        <w:t>Should the participant</w:t>
      </w:r>
      <w:r w:rsidR="003C2068" w:rsidRPr="00BE4BED">
        <w:rPr>
          <w:rFonts w:asciiTheme="minorHAnsi" w:hAnsiTheme="minorHAnsi"/>
          <w:color w:val="auto"/>
          <w:sz w:val="22"/>
          <w:szCs w:val="22"/>
        </w:rPr>
        <w:t xml:space="preserve"> continue to be unreachable, he or </w:t>
      </w:r>
      <w:r w:rsidRPr="00BE4BED">
        <w:rPr>
          <w:rFonts w:asciiTheme="minorHAnsi" w:hAnsiTheme="minorHAnsi"/>
          <w:color w:val="auto"/>
          <w:sz w:val="22"/>
          <w:szCs w:val="22"/>
        </w:rPr>
        <w:t>she will be considered to have withdrawn from the study with a primary reason o</w:t>
      </w:r>
      <w:r w:rsidR="00A66C4A" w:rsidRPr="00BE4BED">
        <w:rPr>
          <w:rFonts w:asciiTheme="minorHAnsi" w:hAnsiTheme="minorHAnsi"/>
          <w:color w:val="auto"/>
          <w:sz w:val="22"/>
          <w:szCs w:val="22"/>
        </w:rPr>
        <w:t>f</w:t>
      </w:r>
      <w:r w:rsidRPr="00BE4BED">
        <w:rPr>
          <w:rFonts w:asciiTheme="minorHAnsi" w:hAnsiTheme="minorHAnsi"/>
          <w:color w:val="auto"/>
          <w:sz w:val="22"/>
          <w:szCs w:val="22"/>
        </w:rPr>
        <w:t xml:space="preserve"> lost to follow-up.</w:t>
      </w:r>
    </w:p>
    <w:p w14:paraId="0BD02F40" w14:textId="77777777" w:rsidR="009739BD" w:rsidRPr="00BE4BED" w:rsidRDefault="009739BD" w:rsidP="002F3C9C">
      <w:pPr>
        <w:pStyle w:val="CROMSInstruction"/>
        <w:spacing w:before="0" w:after="0"/>
        <w:rPr>
          <w:rFonts w:asciiTheme="minorHAnsi" w:hAnsiTheme="minorHAnsi"/>
          <w:i w:val="0"/>
          <w:color w:val="auto"/>
          <w:sz w:val="22"/>
        </w:rPr>
      </w:pPr>
      <w:bookmarkStart w:id="6962" w:name="_Toc466967565"/>
      <w:bookmarkStart w:id="6963" w:name="_Toc466967732"/>
      <w:bookmarkStart w:id="6964" w:name="_Toc466967900"/>
    </w:p>
    <w:p w14:paraId="4CB14F90" w14:textId="77777777" w:rsidR="00BD71BD" w:rsidRPr="00BE4BED" w:rsidRDefault="00206483" w:rsidP="009F73A1">
      <w:pPr>
        <w:pStyle w:val="Heading1"/>
        <w:spacing w:before="0" w:line="240" w:lineRule="auto"/>
      </w:pPr>
      <w:bookmarkStart w:id="6965" w:name="_Toc473817900"/>
      <w:bookmarkStart w:id="6966" w:name="_Toc473817901"/>
      <w:bookmarkStart w:id="6967" w:name="_Toc473817902"/>
      <w:bookmarkStart w:id="6968" w:name="_Toc473817903"/>
      <w:bookmarkStart w:id="6969" w:name="_Toc469058361"/>
      <w:bookmarkStart w:id="6970" w:name="_Toc469046195"/>
      <w:bookmarkStart w:id="6971" w:name="_Toc25685372"/>
      <w:bookmarkEnd w:id="6962"/>
      <w:bookmarkEnd w:id="6963"/>
      <w:bookmarkEnd w:id="6964"/>
      <w:bookmarkEnd w:id="6965"/>
      <w:bookmarkEnd w:id="6966"/>
      <w:bookmarkEnd w:id="6967"/>
      <w:bookmarkEnd w:id="6968"/>
      <w:r w:rsidRPr="00BE4BED">
        <w:t>STUDY ASSESSMENTS AND PROCEDURES</w:t>
      </w:r>
      <w:bookmarkEnd w:id="6969"/>
      <w:bookmarkEnd w:id="6970"/>
      <w:bookmarkEnd w:id="6971"/>
    </w:p>
    <w:p w14:paraId="494632AF" w14:textId="77777777" w:rsidR="00BD71BD" w:rsidRPr="00BE4BED" w:rsidRDefault="00BD71BD" w:rsidP="009F73A1">
      <w:pPr>
        <w:pStyle w:val="NoSpacing"/>
        <w:rPr>
          <w:i/>
          <w:sz w:val="22"/>
          <w:szCs w:val="22"/>
        </w:rPr>
      </w:pPr>
    </w:p>
    <w:p w14:paraId="25134894" w14:textId="7D483A74" w:rsidR="00BD71BD" w:rsidRPr="00BE4BED" w:rsidRDefault="00206483" w:rsidP="00994BB1">
      <w:pPr>
        <w:pStyle w:val="Heading2"/>
        <w:spacing w:before="0" w:line="240" w:lineRule="auto"/>
        <w:ind w:left="576"/>
      </w:pPr>
      <w:bookmarkStart w:id="6972" w:name="_Toc469058362"/>
      <w:bookmarkStart w:id="6973" w:name="_Toc469046196"/>
      <w:bookmarkStart w:id="6974" w:name="_Toc25685373"/>
      <w:r w:rsidRPr="00BE4BED">
        <w:t>E</w:t>
      </w:r>
      <w:r w:rsidR="00526C1E" w:rsidRPr="00BE4BED">
        <w:t xml:space="preserve">fficacy </w:t>
      </w:r>
      <w:r w:rsidRPr="00BE4BED">
        <w:t>A</w:t>
      </w:r>
      <w:r w:rsidR="00526C1E" w:rsidRPr="00BE4BED">
        <w:t>ssessments</w:t>
      </w:r>
      <w:bookmarkEnd w:id="6972"/>
      <w:bookmarkEnd w:id="6973"/>
      <w:bookmarkEnd w:id="6974"/>
      <w:r w:rsidR="00526C1E" w:rsidRPr="00BE4BED">
        <w:t xml:space="preserve"> </w:t>
      </w:r>
    </w:p>
    <w:p w14:paraId="413E5D95" w14:textId="77777777" w:rsidR="00780585" w:rsidRPr="00BE4BED" w:rsidRDefault="00780585" w:rsidP="00780585">
      <w:pPr>
        <w:spacing w:before="0" w:after="0" w:line="240" w:lineRule="auto"/>
        <w:rPr>
          <w:sz w:val="22"/>
          <w:szCs w:val="22"/>
        </w:rPr>
      </w:pPr>
      <w:r w:rsidRPr="00BE4BED">
        <w:rPr>
          <w:sz w:val="22"/>
          <w:szCs w:val="22"/>
        </w:rPr>
        <w:t xml:space="preserve">The efficacy assessment (procedures) and their timing are summarized in the SOA (section 1.3). </w:t>
      </w:r>
    </w:p>
    <w:p w14:paraId="1098EE94" w14:textId="77777777" w:rsidR="00780585" w:rsidRPr="00BE4BED" w:rsidRDefault="00780585" w:rsidP="00780585">
      <w:pPr>
        <w:spacing w:before="0" w:after="0" w:line="240" w:lineRule="auto"/>
        <w:rPr>
          <w:sz w:val="22"/>
          <w:szCs w:val="22"/>
        </w:rPr>
      </w:pPr>
    </w:p>
    <w:p w14:paraId="6720B7BB" w14:textId="04D55071" w:rsidR="00780585" w:rsidRPr="00BE4BED" w:rsidRDefault="00780585" w:rsidP="00780585">
      <w:pPr>
        <w:spacing w:before="0" w:after="0" w:line="240" w:lineRule="auto"/>
        <w:rPr>
          <w:b/>
          <w:sz w:val="22"/>
          <w:szCs w:val="22"/>
        </w:rPr>
      </w:pPr>
      <w:r w:rsidRPr="00BE4BED">
        <w:rPr>
          <w:b/>
          <w:sz w:val="22"/>
          <w:szCs w:val="22"/>
        </w:rPr>
        <w:t>Stay at the health center</w:t>
      </w:r>
      <w:r w:rsidR="00F868E0" w:rsidRPr="00BE4BED">
        <w:rPr>
          <w:b/>
          <w:sz w:val="22"/>
          <w:szCs w:val="22"/>
        </w:rPr>
        <w:t xml:space="preserve"> (Part 1 only)</w:t>
      </w:r>
    </w:p>
    <w:p w14:paraId="6D357DD6" w14:textId="0F78B556" w:rsidR="00780585" w:rsidRPr="00BE4BED" w:rsidRDefault="00780585" w:rsidP="00780585">
      <w:pPr>
        <w:spacing w:before="0" w:after="0" w:line="240" w:lineRule="auto"/>
        <w:rPr>
          <w:sz w:val="22"/>
          <w:szCs w:val="22"/>
        </w:rPr>
      </w:pPr>
      <w:r w:rsidRPr="00BE4BED">
        <w:rPr>
          <w:sz w:val="22"/>
          <w:szCs w:val="22"/>
        </w:rPr>
        <w:t xml:space="preserve">Part 1 calls for collection of multiple blood samples and AE assessments for up to 72 hours after treatment. Because the study subjects may live some distance from the health center and transportation is difficult in the study area, study subjects will be asked to remain in the health center during this time.  </w:t>
      </w:r>
      <w:r w:rsidR="00D045A5" w:rsidRPr="00BE4BED">
        <w:rPr>
          <w:sz w:val="22"/>
          <w:szCs w:val="22"/>
        </w:rPr>
        <w:t xml:space="preserve">Part 1 participants will </w:t>
      </w:r>
      <w:r w:rsidRPr="00BE4BED">
        <w:rPr>
          <w:sz w:val="22"/>
          <w:szCs w:val="22"/>
        </w:rPr>
        <w:t xml:space="preserve">be asked to report at the health center by 6pm.  </w:t>
      </w:r>
      <w:r w:rsidR="003F1736" w:rsidRPr="00BE4BED">
        <w:rPr>
          <w:sz w:val="22"/>
          <w:szCs w:val="22"/>
        </w:rPr>
        <w:t xml:space="preserve">Baseline physical exam, vital signs, AE assessment, and scrotal ultrasound (men only), will be completed the evening of admission. Skin snips will be performed </w:t>
      </w:r>
      <w:r w:rsidR="009951EC" w:rsidRPr="00BE4BED">
        <w:rPr>
          <w:sz w:val="22"/>
          <w:szCs w:val="22"/>
        </w:rPr>
        <w:t xml:space="preserve">if </w:t>
      </w:r>
      <w:r w:rsidR="003F1736" w:rsidRPr="00BE4BED">
        <w:rPr>
          <w:sz w:val="22"/>
          <w:szCs w:val="22"/>
        </w:rPr>
        <w:t xml:space="preserve">not done previously. </w:t>
      </w:r>
      <w:r w:rsidR="00EA4020" w:rsidRPr="00BE4BED">
        <w:rPr>
          <w:sz w:val="22"/>
          <w:szCs w:val="22"/>
        </w:rPr>
        <w:t xml:space="preserve">Participants will receive study treatments the following morning and will </w:t>
      </w:r>
      <w:r w:rsidRPr="00BE4BED">
        <w:rPr>
          <w:sz w:val="22"/>
          <w:szCs w:val="22"/>
        </w:rPr>
        <w:t>remain at the health center for 72 hours after treatment.</w:t>
      </w:r>
      <w:r w:rsidR="00EA4020" w:rsidRPr="00BE4BED">
        <w:rPr>
          <w:sz w:val="22"/>
          <w:szCs w:val="22"/>
        </w:rPr>
        <w:t xml:space="preserve"> All meals will be provided. CRFLA is equipped with</w:t>
      </w:r>
      <w:r w:rsidRPr="00BE4BED">
        <w:rPr>
          <w:sz w:val="22"/>
          <w:szCs w:val="22"/>
        </w:rPr>
        <w:t xml:space="preserve"> standard hospital beds</w:t>
      </w:r>
      <w:r w:rsidR="00EA4020" w:rsidRPr="00BE4BED">
        <w:rPr>
          <w:sz w:val="22"/>
          <w:szCs w:val="22"/>
        </w:rPr>
        <w:t>, private toilets and showers, and</w:t>
      </w:r>
      <w:r w:rsidRPr="00BE4BED">
        <w:rPr>
          <w:sz w:val="22"/>
          <w:szCs w:val="22"/>
        </w:rPr>
        <w:t xml:space="preserve"> appropriate staff support.</w:t>
      </w:r>
    </w:p>
    <w:p w14:paraId="38297314" w14:textId="77777777" w:rsidR="00780585" w:rsidRPr="00BE4BED" w:rsidRDefault="00780585" w:rsidP="00780585">
      <w:pPr>
        <w:spacing w:before="0" w:after="0" w:line="240" w:lineRule="auto"/>
        <w:rPr>
          <w:rFonts w:eastAsia="Times New Roman" w:cstheme="minorHAnsi"/>
          <w:b/>
          <w:sz w:val="22"/>
          <w:szCs w:val="22"/>
        </w:rPr>
      </w:pPr>
    </w:p>
    <w:p w14:paraId="29309551" w14:textId="4F12D28B" w:rsidR="00780585" w:rsidRPr="00BE4BED" w:rsidRDefault="00780585" w:rsidP="00780585">
      <w:pPr>
        <w:spacing w:before="0" w:after="0" w:line="240" w:lineRule="auto"/>
        <w:rPr>
          <w:rFonts w:eastAsia="Times New Roman" w:cstheme="minorHAnsi"/>
          <w:b/>
          <w:sz w:val="22"/>
          <w:szCs w:val="22"/>
        </w:rPr>
      </w:pPr>
      <w:r w:rsidRPr="00BE4BED">
        <w:rPr>
          <w:rFonts w:eastAsia="Times New Roman" w:cstheme="minorHAnsi"/>
          <w:b/>
          <w:sz w:val="22"/>
          <w:szCs w:val="22"/>
        </w:rPr>
        <w:t>Ultrasound</w:t>
      </w:r>
      <w:r w:rsidR="00F868E0" w:rsidRPr="00BE4BED">
        <w:rPr>
          <w:rFonts w:eastAsia="Times New Roman" w:cstheme="minorHAnsi"/>
          <w:b/>
          <w:sz w:val="22"/>
          <w:szCs w:val="22"/>
        </w:rPr>
        <w:t xml:space="preserve"> (Part 1 and Part 2)</w:t>
      </w:r>
    </w:p>
    <w:p w14:paraId="47DD101A" w14:textId="18C474DE" w:rsidR="00780585" w:rsidRPr="00BE4BED" w:rsidRDefault="00780585" w:rsidP="00780585">
      <w:pPr>
        <w:spacing w:before="0" w:after="0" w:line="240" w:lineRule="auto"/>
        <w:rPr>
          <w:sz w:val="22"/>
          <w:szCs w:val="22"/>
        </w:rPr>
      </w:pPr>
      <w:r w:rsidRPr="00BE4BED">
        <w:rPr>
          <w:rFonts w:eastAsia="Times New Roman" w:cstheme="minorHAnsi"/>
          <w:sz w:val="22"/>
          <w:szCs w:val="22"/>
        </w:rPr>
        <w:t>Scrotal ultrasound examination will be performed on all men</w:t>
      </w:r>
      <w:r w:rsidR="00D72A8E" w:rsidRPr="00BE4BED">
        <w:rPr>
          <w:rFonts w:eastAsia="Times New Roman" w:cstheme="minorHAnsi"/>
          <w:sz w:val="22"/>
          <w:szCs w:val="22"/>
        </w:rPr>
        <w:t xml:space="preserve"> at baseline</w:t>
      </w:r>
      <w:r w:rsidR="00EA4020" w:rsidRPr="00BE4BED">
        <w:rPr>
          <w:rFonts w:eastAsia="Times New Roman" w:cstheme="minorHAnsi"/>
          <w:sz w:val="22"/>
          <w:szCs w:val="22"/>
        </w:rPr>
        <w:t>, and at 6, 12, 24, and 36 months post-treatment</w:t>
      </w:r>
      <w:r w:rsidRPr="00BE4BED">
        <w:rPr>
          <w:rFonts w:eastAsia="Times New Roman" w:cstheme="minorHAnsi"/>
          <w:sz w:val="22"/>
          <w:szCs w:val="22"/>
        </w:rPr>
        <w:t xml:space="preserve"> to identify the presence and number of adult worm nests.</w:t>
      </w:r>
      <w:r w:rsidR="00D72A8E" w:rsidRPr="00BE4BED">
        <w:rPr>
          <w:rFonts w:eastAsia="Times New Roman" w:cstheme="minorHAnsi"/>
          <w:sz w:val="22"/>
          <w:szCs w:val="22"/>
        </w:rPr>
        <w:t xml:space="preserve">  </w:t>
      </w:r>
      <w:r w:rsidR="00EA4020" w:rsidRPr="00BE4BED">
        <w:rPr>
          <w:rFonts w:eastAsia="Times New Roman" w:cstheme="minorHAnsi"/>
          <w:sz w:val="22"/>
          <w:szCs w:val="22"/>
        </w:rPr>
        <w:t>Ultrasound examinations will be done by trained examiners and may be done either at CRFLA or at a private location in the community</w:t>
      </w:r>
      <w:r w:rsidR="00397DC1" w:rsidRPr="00BE4BED">
        <w:rPr>
          <w:rFonts w:eastAsia="Times New Roman" w:cstheme="minorHAnsi"/>
          <w:sz w:val="22"/>
          <w:szCs w:val="22"/>
        </w:rPr>
        <w:t>.</w:t>
      </w:r>
    </w:p>
    <w:p w14:paraId="06BFA0D2" w14:textId="77777777" w:rsidR="00780585" w:rsidRPr="00BE4BED" w:rsidRDefault="00780585" w:rsidP="00780585">
      <w:pPr>
        <w:spacing w:before="0" w:after="0" w:line="240" w:lineRule="auto"/>
        <w:rPr>
          <w:sz w:val="22"/>
          <w:szCs w:val="22"/>
        </w:rPr>
      </w:pPr>
    </w:p>
    <w:p w14:paraId="008956EF" w14:textId="77777777" w:rsidR="00780585" w:rsidRPr="00BE4BED" w:rsidRDefault="00780585" w:rsidP="00780585">
      <w:pPr>
        <w:spacing w:before="0" w:after="0" w:line="240" w:lineRule="auto"/>
        <w:rPr>
          <w:b/>
          <w:sz w:val="22"/>
          <w:szCs w:val="22"/>
        </w:rPr>
      </w:pPr>
      <w:r w:rsidRPr="00BE4BED">
        <w:rPr>
          <w:b/>
          <w:sz w:val="22"/>
          <w:szCs w:val="22"/>
        </w:rPr>
        <w:t>Treatment</w:t>
      </w:r>
    </w:p>
    <w:p w14:paraId="6C4D2274" w14:textId="780C9A48" w:rsidR="00F868E0" w:rsidRPr="00BE4BED" w:rsidRDefault="00F868E0" w:rsidP="00780585">
      <w:pPr>
        <w:spacing w:before="0" w:after="0" w:line="240" w:lineRule="auto"/>
        <w:rPr>
          <w:sz w:val="22"/>
          <w:szCs w:val="22"/>
        </w:rPr>
      </w:pPr>
      <w:r w:rsidRPr="00BE4BED">
        <w:rPr>
          <w:sz w:val="22"/>
          <w:szCs w:val="22"/>
        </w:rPr>
        <w:t>Study drugs will be administered by study staff as directly observed therapy.</w:t>
      </w:r>
    </w:p>
    <w:p w14:paraId="2763EC69" w14:textId="19F46B53" w:rsidR="00F868E0" w:rsidRPr="00BE4BED" w:rsidRDefault="00F868E0" w:rsidP="00ED754C">
      <w:pPr>
        <w:pStyle w:val="ListParagraph"/>
        <w:numPr>
          <w:ilvl w:val="0"/>
          <w:numId w:val="42"/>
        </w:numPr>
        <w:spacing w:before="0" w:after="0" w:line="240" w:lineRule="auto"/>
        <w:rPr>
          <w:sz w:val="22"/>
          <w:szCs w:val="22"/>
        </w:rPr>
      </w:pPr>
      <w:r w:rsidRPr="00BE4BED">
        <w:rPr>
          <w:b/>
          <w:sz w:val="22"/>
          <w:szCs w:val="22"/>
        </w:rPr>
        <w:t>Part 1</w:t>
      </w:r>
      <w:r w:rsidRPr="00BE4BED">
        <w:rPr>
          <w:sz w:val="22"/>
          <w:szCs w:val="22"/>
        </w:rPr>
        <w:t xml:space="preserve">: </w:t>
      </w:r>
      <w:r w:rsidR="00780585" w:rsidRPr="00BE4BED">
        <w:rPr>
          <w:sz w:val="22"/>
          <w:szCs w:val="22"/>
        </w:rPr>
        <w:t xml:space="preserve">Patients will fast overnight, which is consistent with usual eating patterns in Côte d’Ivoire. Following breakfast, study drugs will be </w:t>
      </w:r>
      <w:r w:rsidRPr="00BE4BED">
        <w:rPr>
          <w:sz w:val="22"/>
          <w:szCs w:val="22"/>
        </w:rPr>
        <w:t>administered</w:t>
      </w:r>
    </w:p>
    <w:p w14:paraId="2FD8BC9B" w14:textId="7C24EDB5" w:rsidR="00780585" w:rsidRPr="00BE4BED" w:rsidRDefault="00F868E0" w:rsidP="00ED754C">
      <w:pPr>
        <w:pStyle w:val="ListParagraph"/>
        <w:numPr>
          <w:ilvl w:val="0"/>
          <w:numId w:val="42"/>
        </w:numPr>
        <w:spacing w:before="0" w:after="0" w:line="240" w:lineRule="auto"/>
        <w:rPr>
          <w:sz w:val="22"/>
          <w:szCs w:val="22"/>
        </w:rPr>
      </w:pPr>
      <w:r w:rsidRPr="00BE4BED">
        <w:rPr>
          <w:b/>
          <w:sz w:val="22"/>
          <w:szCs w:val="22"/>
        </w:rPr>
        <w:t>Part 2</w:t>
      </w:r>
      <w:r w:rsidRPr="00BE4BED">
        <w:rPr>
          <w:sz w:val="22"/>
          <w:szCs w:val="22"/>
        </w:rPr>
        <w:t>: T</w:t>
      </w:r>
      <w:r w:rsidR="00780585" w:rsidRPr="00BE4BED">
        <w:rPr>
          <w:sz w:val="22"/>
          <w:szCs w:val="22"/>
        </w:rPr>
        <w:t xml:space="preserve">reatment medications will be administered </w:t>
      </w:r>
      <w:r w:rsidR="006D2C30" w:rsidRPr="00BE4BED">
        <w:rPr>
          <w:sz w:val="22"/>
          <w:szCs w:val="22"/>
        </w:rPr>
        <w:t xml:space="preserve">in </w:t>
      </w:r>
      <w:r w:rsidR="00780585" w:rsidRPr="00BE4BED">
        <w:rPr>
          <w:sz w:val="22"/>
          <w:szCs w:val="22"/>
        </w:rPr>
        <w:t>the participant’s village</w:t>
      </w:r>
      <w:r w:rsidR="00716897" w:rsidRPr="00BE4BED">
        <w:rPr>
          <w:sz w:val="22"/>
          <w:szCs w:val="22"/>
        </w:rPr>
        <w:t>, and the time of day may vary. Because no PK drug levels will be measured in Part 2, there is no requirement for pre-treatment overnight fasting.</w:t>
      </w:r>
    </w:p>
    <w:p w14:paraId="28C85F7A" w14:textId="77777777" w:rsidR="00780585" w:rsidRPr="00BE4BED" w:rsidRDefault="00780585" w:rsidP="00780585">
      <w:pPr>
        <w:spacing w:before="0" w:after="0" w:line="240" w:lineRule="auto"/>
        <w:rPr>
          <w:sz w:val="22"/>
          <w:szCs w:val="22"/>
        </w:rPr>
      </w:pPr>
    </w:p>
    <w:p w14:paraId="30F49C90" w14:textId="0EA28B0E" w:rsidR="00780585" w:rsidRPr="00BE4BED" w:rsidRDefault="00780585" w:rsidP="00780585">
      <w:pPr>
        <w:spacing w:before="0" w:after="0" w:line="240" w:lineRule="auto"/>
        <w:rPr>
          <w:rFonts w:eastAsia="Times New Roman" w:cstheme="minorHAnsi"/>
          <w:b/>
          <w:sz w:val="22"/>
          <w:szCs w:val="22"/>
        </w:rPr>
      </w:pPr>
      <w:r w:rsidRPr="00BE4BED">
        <w:rPr>
          <w:rFonts w:eastAsia="Times New Roman" w:cstheme="minorHAnsi"/>
          <w:b/>
          <w:sz w:val="22"/>
          <w:szCs w:val="22"/>
        </w:rPr>
        <w:t>Collection of samples for drug monitoring</w:t>
      </w:r>
      <w:r w:rsidR="00716897" w:rsidRPr="00BE4BED">
        <w:rPr>
          <w:rFonts w:eastAsia="Times New Roman" w:cstheme="minorHAnsi"/>
          <w:b/>
          <w:sz w:val="22"/>
          <w:szCs w:val="22"/>
        </w:rPr>
        <w:t xml:space="preserve"> (Part 1 only)</w:t>
      </w:r>
    </w:p>
    <w:p w14:paraId="3327191B" w14:textId="409FA485" w:rsidR="00780585" w:rsidRPr="00BE4BED" w:rsidRDefault="00780585" w:rsidP="00780585">
      <w:pPr>
        <w:spacing w:before="0" w:after="0" w:line="240" w:lineRule="auto"/>
        <w:rPr>
          <w:rFonts w:eastAsia="Times New Roman" w:cstheme="minorHAnsi"/>
          <w:sz w:val="22"/>
          <w:szCs w:val="22"/>
        </w:rPr>
      </w:pPr>
      <w:r w:rsidRPr="00BE4BED">
        <w:rPr>
          <w:rFonts w:eastAsia="Times New Roman" w:cstheme="minorHAnsi"/>
          <w:color w:val="232323"/>
          <w:sz w:val="22"/>
          <w:szCs w:val="22"/>
        </w:rPr>
        <w:t xml:space="preserve">For Part 1 samples (5-10 ml) of heparinized blood will be taken pretreatment and at 2, </w:t>
      </w:r>
      <w:r w:rsidR="002A18CF" w:rsidRPr="00BE4BED">
        <w:rPr>
          <w:rFonts w:eastAsia="Times New Roman" w:cstheme="minorHAnsi"/>
          <w:color w:val="232323"/>
          <w:sz w:val="22"/>
          <w:szCs w:val="22"/>
        </w:rPr>
        <w:t xml:space="preserve">3, </w:t>
      </w:r>
      <w:r w:rsidRPr="00BE4BED">
        <w:rPr>
          <w:rFonts w:eastAsia="Times New Roman" w:cstheme="minorHAnsi"/>
          <w:color w:val="232323"/>
          <w:sz w:val="22"/>
          <w:szCs w:val="22"/>
        </w:rPr>
        <w:t>4, 6, 12, 24, and 48 hours after treatment</w:t>
      </w:r>
      <w:r w:rsidR="00397DC1" w:rsidRPr="00BE4BED">
        <w:rPr>
          <w:rFonts w:eastAsia="Times New Roman" w:cstheme="minorHAnsi"/>
          <w:color w:val="232323"/>
          <w:sz w:val="22"/>
          <w:szCs w:val="22"/>
        </w:rPr>
        <w:t xml:space="preserve"> and at day 7 if there are significant abnormalities at 28 hours</w:t>
      </w:r>
      <w:r w:rsidRPr="00BE4BED">
        <w:rPr>
          <w:rFonts w:eastAsia="Times New Roman" w:cstheme="minorHAnsi"/>
          <w:color w:val="232323"/>
          <w:sz w:val="22"/>
          <w:szCs w:val="22"/>
        </w:rPr>
        <w:t xml:space="preserve">. This will be accomplished by inserting an indwelling venous catheter into a vein in the forearm using sterile </w:t>
      </w:r>
      <w:r w:rsidR="00397DC1" w:rsidRPr="00BE4BED">
        <w:rPr>
          <w:rFonts w:eastAsia="Times New Roman" w:cstheme="minorHAnsi"/>
          <w:color w:val="232323"/>
          <w:sz w:val="22"/>
          <w:szCs w:val="22"/>
        </w:rPr>
        <w:t>technique</w:t>
      </w:r>
      <w:r w:rsidRPr="00BE4BED">
        <w:rPr>
          <w:rFonts w:eastAsia="Times New Roman" w:cstheme="minorHAnsi"/>
          <w:color w:val="232323"/>
          <w:sz w:val="22"/>
          <w:szCs w:val="22"/>
        </w:rPr>
        <w:t>. The needle will remain inserted for the first 12</w:t>
      </w:r>
      <w:r w:rsidR="006D2C30" w:rsidRPr="00BE4BED">
        <w:rPr>
          <w:rFonts w:eastAsia="Times New Roman" w:cstheme="minorHAnsi"/>
          <w:color w:val="232323"/>
          <w:sz w:val="22"/>
          <w:szCs w:val="22"/>
        </w:rPr>
        <w:t>-24</w:t>
      </w:r>
      <w:r w:rsidRPr="00BE4BED">
        <w:rPr>
          <w:rFonts w:eastAsia="Times New Roman" w:cstheme="minorHAnsi"/>
          <w:color w:val="232323"/>
          <w:sz w:val="22"/>
          <w:szCs w:val="22"/>
        </w:rPr>
        <w:t xml:space="preserve"> hours after drug administration.  Five milliliters of blood will be taken at time points when only drug tests are performed.  For the time points when liver function tests, hematological parameters and Mf counts are also to be evaluated, 5 to 10 ml will be removed.  Therefore, a total of 70 to 90 ml of blood will be drawn over a period of approximately 1 week that includes the screening of individuals prior to enrollment.  Samples will be collected in sterile heparinized tubes</w:t>
      </w:r>
      <w:r w:rsidR="00397DC1" w:rsidRPr="00BE4BED">
        <w:rPr>
          <w:rFonts w:eastAsia="Times New Roman" w:cstheme="minorHAnsi"/>
          <w:color w:val="232323"/>
          <w:sz w:val="22"/>
          <w:szCs w:val="22"/>
        </w:rPr>
        <w:t>. A</w:t>
      </w:r>
      <w:r w:rsidRPr="00BE4BED">
        <w:rPr>
          <w:rFonts w:eastAsia="Times New Roman" w:cstheme="minorHAnsi"/>
          <w:color w:val="232323"/>
          <w:sz w:val="22"/>
          <w:szCs w:val="22"/>
        </w:rPr>
        <w:t>nticoagulated whole blood</w:t>
      </w:r>
      <w:r w:rsidR="00397DC1" w:rsidRPr="00BE4BED">
        <w:rPr>
          <w:rFonts w:eastAsia="Times New Roman" w:cstheme="minorHAnsi"/>
          <w:color w:val="232323"/>
          <w:sz w:val="22"/>
          <w:szCs w:val="22"/>
        </w:rPr>
        <w:t xml:space="preserve"> will be</w:t>
      </w:r>
      <w:r w:rsidRPr="00BE4BED">
        <w:rPr>
          <w:rFonts w:eastAsia="Times New Roman" w:cstheme="minorHAnsi"/>
          <w:color w:val="232323"/>
          <w:sz w:val="22"/>
          <w:szCs w:val="22"/>
        </w:rPr>
        <w:t xml:space="preserve"> removed for Mf counts (if needed)</w:t>
      </w:r>
      <w:r w:rsidR="00397DC1" w:rsidRPr="00BE4BED">
        <w:rPr>
          <w:rFonts w:eastAsia="Times New Roman" w:cstheme="minorHAnsi"/>
          <w:color w:val="232323"/>
          <w:sz w:val="22"/>
          <w:szCs w:val="22"/>
        </w:rPr>
        <w:t>. The</w:t>
      </w:r>
      <w:r w:rsidRPr="00BE4BED">
        <w:rPr>
          <w:rFonts w:eastAsia="Times New Roman" w:cstheme="minorHAnsi"/>
          <w:color w:val="232323"/>
          <w:sz w:val="22"/>
          <w:szCs w:val="22"/>
        </w:rPr>
        <w:t xml:space="preserve"> remaining whole blood will be </w:t>
      </w:r>
      <w:r w:rsidR="00397DC1" w:rsidRPr="00BE4BED">
        <w:rPr>
          <w:rFonts w:eastAsia="Times New Roman" w:cstheme="minorHAnsi"/>
          <w:color w:val="232323"/>
          <w:sz w:val="22"/>
          <w:szCs w:val="22"/>
        </w:rPr>
        <w:t xml:space="preserve">centrifuged. Plasma will be </w:t>
      </w:r>
      <w:r w:rsidRPr="00BE4BED">
        <w:rPr>
          <w:rFonts w:eastAsia="Times New Roman" w:cstheme="minorHAnsi"/>
          <w:color w:val="232323"/>
          <w:sz w:val="22"/>
          <w:szCs w:val="22"/>
        </w:rPr>
        <w:t xml:space="preserve">aliquoted into cryotubes in duplicate and frozen (-20°C) </w:t>
      </w:r>
      <w:r w:rsidR="00397DC1" w:rsidRPr="00BE4BED">
        <w:rPr>
          <w:rFonts w:eastAsia="Times New Roman" w:cstheme="minorHAnsi"/>
          <w:color w:val="232323"/>
          <w:sz w:val="22"/>
          <w:szCs w:val="22"/>
        </w:rPr>
        <w:t xml:space="preserve">for later testing. </w:t>
      </w:r>
      <w:r w:rsidRPr="00BE4BED">
        <w:rPr>
          <w:rFonts w:eastAsia="Times New Roman" w:cstheme="minorHAnsi"/>
          <w:sz w:val="22"/>
          <w:szCs w:val="22"/>
        </w:rPr>
        <w:t xml:space="preserve">Efforts must be made to obtain the pharmacokinetic samples at the </w:t>
      </w:r>
      <w:r w:rsidR="00B35828" w:rsidRPr="00BE4BED">
        <w:rPr>
          <w:rFonts w:eastAsia="Times New Roman" w:cstheme="minorHAnsi"/>
          <w:sz w:val="22"/>
          <w:szCs w:val="22"/>
        </w:rPr>
        <w:t>listed</w:t>
      </w:r>
      <w:r w:rsidRPr="00BE4BED">
        <w:rPr>
          <w:rFonts w:eastAsia="Times New Roman" w:cstheme="minorHAnsi"/>
          <w:sz w:val="22"/>
          <w:szCs w:val="22"/>
        </w:rPr>
        <w:t xml:space="preserve"> time</w:t>
      </w:r>
      <w:r w:rsidR="00B35828" w:rsidRPr="00BE4BED">
        <w:rPr>
          <w:rFonts w:eastAsia="Times New Roman" w:cstheme="minorHAnsi"/>
          <w:sz w:val="22"/>
          <w:szCs w:val="22"/>
        </w:rPr>
        <w:t>s</w:t>
      </w:r>
      <w:r w:rsidRPr="00BE4BED">
        <w:rPr>
          <w:rFonts w:eastAsia="Times New Roman" w:cstheme="minorHAnsi"/>
          <w:sz w:val="22"/>
          <w:szCs w:val="22"/>
        </w:rPr>
        <w:t xml:space="preserve"> relative to dosing. However, samples obtained within 10% of the nominal time (e.g., within 6 minutes of a 60 minute sample) from dosing will not be considered as a protocol deviation, as long as the exact time of the sample collection is noted on the source document and CRF.</w:t>
      </w:r>
    </w:p>
    <w:p w14:paraId="7DFADDA6" w14:textId="77777777" w:rsidR="00780585" w:rsidRPr="00BE4BED" w:rsidRDefault="00780585" w:rsidP="00780585">
      <w:pPr>
        <w:spacing w:before="0" w:after="0" w:line="240" w:lineRule="auto"/>
        <w:rPr>
          <w:rFonts w:eastAsia="Times New Roman" w:cstheme="minorHAnsi"/>
          <w:sz w:val="22"/>
          <w:szCs w:val="22"/>
        </w:rPr>
      </w:pPr>
    </w:p>
    <w:p w14:paraId="7DD92009" w14:textId="77777777" w:rsidR="00716897" w:rsidRPr="00BE4BED" w:rsidRDefault="00716897" w:rsidP="00D8548A">
      <w:pPr>
        <w:keepNext/>
        <w:spacing w:before="0" w:after="0" w:line="240" w:lineRule="auto"/>
        <w:rPr>
          <w:rFonts w:eastAsia="Times New Roman" w:cstheme="minorHAnsi"/>
          <w:b/>
          <w:sz w:val="22"/>
          <w:szCs w:val="22"/>
        </w:rPr>
      </w:pPr>
      <w:r w:rsidRPr="00BE4BED">
        <w:rPr>
          <w:rFonts w:eastAsia="Times New Roman" w:cstheme="minorHAnsi"/>
          <w:b/>
          <w:sz w:val="22"/>
          <w:szCs w:val="22"/>
        </w:rPr>
        <w:t>Collection of venous blood for MF counts and CFA (Parts 1 and 2)</w:t>
      </w:r>
    </w:p>
    <w:p w14:paraId="1C161607" w14:textId="6D6FA574" w:rsidR="00780585" w:rsidRPr="00BE4BED" w:rsidRDefault="00716897" w:rsidP="00780585">
      <w:pPr>
        <w:spacing w:before="0" w:after="0" w:line="240" w:lineRule="auto"/>
        <w:rPr>
          <w:rFonts w:eastAsia="Times New Roman" w:cstheme="minorHAnsi"/>
          <w:sz w:val="22"/>
          <w:szCs w:val="22"/>
        </w:rPr>
      </w:pPr>
      <w:r w:rsidRPr="00BE4BED">
        <w:rPr>
          <w:rFonts w:eastAsia="Times New Roman" w:cstheme="minorHAnsi"/>
          <w:sz w:val="22"/>
          <w:szCs w:val="22"/>
        </w:rPr>
        <w:t>A</w:t>
      </w:r>
      <w:r w:rsidR="00780585" w:rsidRPr="00BE4BED">
        <w:rPr>
          <w:rFonts w:eastAsia="Times New Roman" w:cstheme="minorHAnsi"/>
          <w:sz w:val="22"/>
          <w:szCs w:val="22"/>
        </w:rPr>
        <w:t xml:space="preserve">pproximately 10 ml of blood will be collected at baseline for screening and Mf counts, and at 6, 12, 24 and 36 months after treatment for Mf counts and </w:t>
      </w:r>
      <w:r w:rsidRPr="00BE4BED">
        <w:rPr>
          <w:rFonts w:eastAsia="Times New Roman" w:cstheme="minorHAnsi"/>
          <w:sz w:val="22"/>
          <w:szCs w:val="22"/>
        </w:rPr>
        <w:t>CFA</w:t>
      </w:r>
      <w:r w:rsidR="00780585" w:rsidRPr="00BE4BED">
        <w:rPr>
          <w:rFonts w:eastAsia="Times New Roman" w:cstheme="minorHAnsi"/>
          <w:sz w:val="22"/>
          <w:szCs w:val="22"/>
        </w:rPr>
        <w:t xml:space="preserve"> assay.</w:t>
      </w:r>
      <w:r w:rsidR="00A6050C" w:rsidRPr="00BE4BED">
        <w:rPr>
          <w:rFonts w:eastAsia="Times New Roman" w:cstheme="minorHAnsi"/>
          <w:sz w:val="22"/>
          <w:szCs w:val="22"/>
        </w:rPr>
        <w:t xml:space="preserve"> An additional 5 ml of blood will be collected on day 7 for participants in Part 1 to assess Mf count.</w:t>
      </w:r>
    </w:p>
    <w:p w14:paraId="16A0D8E3" w14:textId="43C0E64A" w:rsidR="00622F57" w:rsidRPr="00BE4BED" w:rsidRDefault="00622F57" w:rsidP="003C4823">
      <w:pPr>
        <w:spacing w:before="0" w:after="0" w:line="240" w:lineRule="auto"/>
        <w:rPr>
          <w:caps/>
          <w:sz w:val="22"/>
        </w:rPr>
      </w:pPr>
    </w:p>
    <w:p w14:paraId="4F21C7C6" w14:textId="77777777" w:rsidR="002A18CF" w:rsidRPr="00BE4BED" w:rsidRDefault="002A18CF" w:rsidP="002A18CF">
      <w:pPr>
        <w:pStyle w:val="NormalWeb"/>
        <w:rPr>
          <w:rFonts w:asciiTheme="minorHAnsi" w:hAnsiTheme="minorHAnsi"/>
          <w:b/>
          <w:caps/>
          <w:color w:val="auto"/>
          <w:sz w:val="22"/>
          <w:szCs w:val="22"/>
        </w:rPr>
      </w:pPr>
      <w:bookmarkStart w:id="6975" w:name="_Toc331464733"/>
      <w:bookmarkStart w:id="6976" w:name="_Toc331464749"/>
      <w:bookmarkStart w:id="6977" w:name="_Toc331464750"/>
      <w:bookmarkStart w:id="6978" w:name="_Toc331464751"/>
      <w:bookmarkStart w:id="6979" w:name="_Toc331464752"/>
      <w:bookmarkStart w:id="6980" w:name="_Toc331464758"/>
      <w:bookmarkStart w:id="6981" w:name="_Toc331464759"/>
      <w:bookmarkStart w:id="6982" w:name="_Toc224015407"/>
      <w:bookmarkStart w:id="6983" w:name="_Toc224015841"/>
      <w:bookmarkEnd w:id="6975"/>
      <w:bookmarkEnd w:id="6976"/>
      <w:bookmarkEnd w:id="6977"/>
      <w:bookmarkEnd w:id="6978"/>
      <w:bookmarkEnd w:id="6979"/>
      <w:bookmarkEnd w:id="6980"/>
      <w:bookmarkEnd w:id="6981"/>
      <w:bookmarkEnd w:id="6982"/>
      <w:bookmarkEnd w:id="6983"/>
      <w:r w:rsidRPr="00BE4BED">
        <w:rPr>
          <w:rFonts w:asciiTheme="minorHAnsi" w:hAnsiTheme="minorHAnsi"/>
          <w:b/>
          <w:caps/>
          <w:color w:val="auto"/>
          <w:sz w:val="22"/>
          <w:szCs w:val="22"/>
        </w:rPr>
        <w:t xml:space="preserve">Laboratory Tests and Analysis to be performed at local health center in Côte d’Ivoire or other comparable laboratories </w:t>
      </w:r>
    </w:p>
    <w:p w14:paraId="5DF9D3B0" w14:textId="77777777" w:rsidR="002A18CF" w:rsidRPr="00BE4BED" w:rsidRDefault="002A18CF" w:rsidP="002A18CF">
      <w:pPr>
        <w:pStyle w:val="NormalWeb"/>
        <w:rPr>
          <w:rFonts w:asciiTheme="minorHAnsi" w:hAnsiTheme="minorHAnsi"/>
          <w:i/>
          <w:color w:val="auto"/>
          <w:sz w:val="22"/>
          <w:szCs w:val="22"/>
        </w:rPr>
      </w:pPr>
    </w:p>
    <w:p w14:paraId="543B0232" w14:textId="2F7AEB5D" w:rsidR="002A18CF" w:rsidRPr="00BE4BED" w:rsidRDefault="002A18CF" w:rsidP="002A18CF">
      <w:pPr>
        <w:pStyle w:val="NormalWeb"/>
        <w:rPr>
          <w:rFonts w:asciiTheme="minorHAnsi" w:hAnsiTheme="minorHAnsi"/>
          <w:b/>
          <w:color w:val="auto"/>
          <w:sz w:val="22"/>
          <w:szCs w:val="22"/>
        </w:rPr>
      </w:pPr>
      <w:r w:rsidRPr="00BE4BED">
        <w:rPr>
          <w:rFonts w:asciiTheme="minorHAnsi" w:hAnsiTheme="minorHAnsi"/>
          <w:b/>
          <w:color w:val="auto"/>
          <w:sz w:val="22"/>
          <w:szCs w:val="22"/>
        </w:rPr>
        <w:t>Diagnosis of LF</w:t>
      </w:r>
      <w:r w:rsidR="00B8717A" w:rsidRPr="00BE4BED">
        <w:rPr>
          <w:rFonts w:asciiTheme="minorHAnsi" w:hAnsiTheme="minorHAnsi"/>
          <w:b/>
          <w:color w:val="auto"/>
          <w:sz w:val="22"/>
          <w:szCs w:val="22"/>
        </w:rPr>
        <w:t xml:space="preserve"> and Mf counts</w:t>
      </w:r>
      <w:r w:rsidRPr="00BE4BED">
        <w:rPr>
          <w:rFonts w:asciiTheme="minorHAnsi" w:hAnsiTheme="minorHAnsi"/>
          <w:b/>
          <w:color w:val="auto"/>
          <w:sz w:val="22"/>
          <w:szCs w:val="22"/>
        </w:rPr>
        <w:t xml:space="preserve"> </w:t>
      </w:r>
    </w:p>
    <w:p w14:paraId="76D00A48" w14:textId="23D6CBBE" w:rsidR="002A18CF" w:rsidRPr="00BE4BED" w:rsidRDefault="002A18CF" w:rsidP="002A18CF">
      <w:pPr>
        <w:pStyle w:val="NormalWeb"/>
        <w:rPr>
          <w:rFonts w:asciiTheme="minorHAnsi" w:hAnsiTheme="minorHAnsi"/>
          <w:color w:val="auto"/>
          <w:sz w:val="22"/>
          <w:szCs w:val="22"/>
        </w:rPr>
      </w:pPr>
      <w:r w:rsidRPr="00BE4BED">
        <w:rPr>
          <w:rFonts w:asciiTheme="minorHAnsi" w:hAnsiTheme="minorHAnsi"/>
          <w:color w:val="auto"/>
          <w:sz w:val="22"/>
          <w:szCs w:val="22"/>
        </w:rPr>
        <w:t xml:space="preserve">Individuals will be screened for LF infection </w:t>
      </w:r>
      <w:r w:rsidR="00B35828" w:rsidRPr="00BE4BED">
        <w:rPr>
          <w:rFonts w:asciiTheme="minorHAnsi" w:hAnsiTheme="minorHAnsi"/>
          <w:color w:val="auto"/>
          <w:sz w:val="22"/>
          <w:szCs w:val="22"/>
        </w:rPr>
        <w:t xml:space="preserve">based on results of the CFA test and </w:t>
      </w:r>
      <w:r w:rsidRPr="00BE4BED">
        <w:rPr>
          <w:rFonts w:asciiTheme="minorHAnsi" w:hAnsiTheme="minorHAnsi"/>
          <w:color w:val="auto"/>
          <w:sz w:val="22"/>
          <w:szCs w:val="22"/>
        </w:rPr>
        <w:t xml:space="preserve">by the presence and number of </w:t>
      </w:r>
      <w:r w:rsidR="00B35828" w:rsidRPr="00BE4BED">
        <w:rPr>
          <w:rFonts w:asciiTheme="minorHAnsi" w:hAnsiTheme="minorHAnsi"/>
          <w:color w:val="auto"/>
          <w:sz w:val="22"/>
          <w:szCs w:val="22"/>
        </w:rPr>
        <w:t>Mf</w:t>
      </w:r>
      <w:r w:rsidRPr="00BE4BED">
        <w:rPr>
          <w:rFonts w:asciiTheme="minorHAnsi" w:hAnsiTheme="minorHAnsi"/>
          <w:color w:val="auto"/>
          <w:sz w:val="22"/>
          <w:szCs w:val="22"/>
        </w:rPr>
        <w:t xml:space="preserve"> in </w:t>
      </w:r>
      <w:r w:rsidR="00B35828" w:rsidRPr="00BE4BED">
        <w:rPr>
          <w:rFonts w:asciiTheme="minorHAnsi" w:hAnsiTheme="minorHAnsi"/>
          <w:color w:val="auto"/>
          <w:sz w:val="22"/>
          <w:szCs w:val="22"/>
        </w:rPr>
        <w:t xml:space="preserve">night </w:t>
      </w:r>
      <w:r w:rsidRPr="00BE4BED">
        <w:rPr>
          <w:rFonts w:asciiTheme="minorHAnsi" w:hAnsiTheme="minorHAnsi"/>
          <w:color w:val="auto"/>
          <w:sz w:val="22"/>
          <w:szCs w:val="22"/>
        </w:rPr>
        <w:t>blood.  Peripheral venous blood will be obtained after 21</w:t>
      </w:r>
      <w:r w:rsidR="00B35828" w:rsidRPr="00BE4BED">
        <w:rPr>
          <w:rFonts w:asciiTheme="minorHAnsi" w:hAnsiTheme="minorHAnsi"/>
          <w:color w:val="auto"/>
          <w:sz w:val="22"/>
          <w:szCs w:val="22"/>
        </w:rPr>
        <w:t>:</w:t>
      </w:r>
      <w:r w:rsidRPr="00BE4BED">
        <w:rPr>
          <w:rFonts w:asciiTheme="minorHAnsi" w:hAnsiTheme="minorHAnsi"/>
          <w:color w:val="auto"/>
          <w:sz w:val="22"/>
          <w:szCs w:val="22"/>
        </w:rPr>
        <w:t>00 hours (</w:t>
      </w:r>
      <w:r w:rsidR="00B35828" w:rsidRPr="00BE4BED">
        <w:rPr>
          <w:rFonts w:asciiTheme="minorHAnsi" w:hAnsiTheme="minorHAnsi"/>
          <w:color w:val="auto"/>
          <w:sz w:val="22"/>
          <w:szCs w:val="22"/>
        </w:rPr>
        <w:t>Mf counts</w:t>
      </w:r>
      <w:r w:rsidRPr="00BE4BED">
        <w:rPr>
          <w:rFonts w:asciiTheme="minorHAnsi" w:hAnsiTheme="minorHAnsi"/>
          <w:color w:val="auto"/>
          <w:sz w:val="22"/>
          <w:szCs w:val="22"/>
        </w:rPr>
        <w:t xml:space="preserve"> peak </w:t>
      </w:r>
      <w:r w:rsidR="00B35828" w:rsidRPr="00BE4BED">
        <w:rPr>
          <w:rFonts w:asciiTheme="minorHAnsi" w:hAnsiTheme="minorHAnsi"/>
          <w:color w:val="auto"/>
          <w:sz w:val="22"/>
          <w:szCs w:val="22"/>
        </w:rPr>
        <w:t>at</w:t>
      </w:r>
      <w:r w:rsidRPr="00BE4BED">
        <w:rPr>
          <w:rFonts w:asciiTheme="minorHAnsi" w:hAnsiTheme="minorHAnsi"/>
          <w:color w:val="auto"/>
          <w:sz w:val="22"/>
          <w:szCs w:val="22"/>
        </w:rPr>
        <w:t xml:space="preserve"> night and are often not detected during the day).  Blood will be collected in heparin-coated tubes and </w:t>
      </w:r>
      <w:r w:rsidR="00B35828" w:rsidRPr="00BE4BED">
        <w:rPr>
          <w:rFonts w:asciiTheme="minorHAnsi" w:hAnsiTheme="minorHAnsi"/>
          <w:color w:val="auto"/>
          <w:sz w:val="22"/>
          <w:szCs w:val="22"/>
        </w:rPr>
        <w:t>1 mL will be</w:t>
      </w:r>
      <w:r w:rsidRPr="00BE4BED">
        <w:rPr>
          <w:rFonts w:asciiTheme="minorHAnsi" w:hAnsiTheme="minorHAnsi"/>
          <w:color w:val="auto"/>
          <w:sz w:val="22"/>
          <w:szCs w:val="22"/>
        </w:rPr>
        <w:t xml:space="preserve"> passed through a 5 μM Nuclepore filter. Filters </w:t>
      </w:r>
      <w:r w:rsidR="00B35828" w:rsidRPr="00BE4BED">
        <w:rPr>
          <w:rFonts w:asciiTheme="minorHAnsi" w:hAnsiTheme="minorHAnsi"/>
          <w:color w:val="auto"/>
          <w:sz w:val="22"/>
          <w:szCs w:val="22"/>
        </w:rPr>
        <w:t>will be</w:t>
      </w:r>
      <w:r w:rsidRPr="00BE4BED">
        <w:rPr>
          <w:rFonts w:asciiTheme="minorHAnsi" w:hAnsiTheme="minorHAnsi"/>
          <w:color w:val="auto"/>
          <w:sz w:val="22"/>
          <w:szCs w:val="22"/>
        </w:rPr>
        <w:t xml:space="preserve"> dried and stained with Gi</w:t>
      </w:r>
      <w:r w:rsidR="00B35828" w:rsidRPr="00BE4BED">
        <w:rPr>
          <w:rFonts w:asciiTheme="minorHAnsi" w:hAnsiTheme="minorHAnsi"/>
          <w:color w:val="auto"/>
          <w:sz w:val="22"/>
          <w:szCs w:val="22"/>
        </w:rPr>
        <w:t>e</w:t>
      </w:r>
      <w:r w:rsidRPr="00BE4BED">
        <w:rPr>
          <w:rFonts w:asciiTheme="minorHAnsi" w:hAnsiTheme="minorHAnsi"/>
          <w:color w:val="auto"/>
          <w:sz w:val="22"/>
          <w:szCs w:val="22"/>
        </w:rPr>
        <w:t xml:space="preserve">msa.  The presence and number of Mf on filters will be assessed by light microscopy. </w:t>
      </w:r>
    </w:p>
    <w:p w14:paraId="26276F5C" w14:textId="77777777" w:rsidR="002A18CF" w:rsidRPr="00BE4BED" w:rsidRDefault="002A18CF" w:rsidP="002A18CF">
      <w:pPr>
        <w:pStyle w:val="NormalWeb"/>
        <w:rPr>
          <w:rFonts w:asciiTheme="minorHAnsi" w:hAnsiTheme="minorHAnsi"/>
          <w:color w:val="auto"/>
          <w:sz w:val="22"/>
          <w:szCs w:val="22"/>
        </w:rPr>
      </w:pPr>
    </w:p>
    <w:p w14:paraId="51E7D1FF" w14:textId="77777777" w:rsidR="002A18CF" w:rsidRPr="00BE4BED" w:rsidRDefault="002A18CF" w:rsidP="00596686">
      <w:pPr>
        <w:pStyle w:val="NormalWeb"/>
        <w:keepNext/>
        <w:rPr>
          <w:rFonts w:asciiTheme="minorHAnsi" w:hAnsiTheme="minorHAnsi"/>
          <w:b/>
          <w:color w:val="auto"/>
          <w:sz w:val="22"/>
          <w:szCs w:val="22"/>
        </w:rPr>
      </w:pPr>
      <w:r w:rsidRPr="00BE4BED">
        <w:rPr>
          <w:rFonts w:asciiTheme="minorHAnsi" w:hAnsiTheme="minorHAnsi"/>
          <w:b/>
          <w:color w:val="auto"/>
          <w:sz w:val="22"/>
          <w:szCs w:val="22"/>
        </w:rPr>
        <w:t xml:space="preserve">Blood samples for hematologic and biochemical assays </w:t>
      </w:r>
    </w:p>
    <w:p w14:paraId="73A12B65" w14:textId="1D289942" w:rsidR="002A18CF" w:rsidRPr="00BE4BED" w:rsidRDefault="002A18CF" w:rsidP="00EA7CF4">
      <w:pPr>
        <w:pStyle w:val="NormalWeb"/>
        <w:rPr>
          <w:rFonts w:asciiTheme="minorHAnsi" w:hAnsiTheme="minorHAnsi"/>
          <w:color w:val="auto"/>
          <w:sz w:val="22"/>
          <w:szCs w:val="22"/>
        </w:rPr>
      </w:pPr>
      <w:r w:rsidRPr="00BE4BED">
        <w:rPr>
          <w:rFonts w:asciiTheme="minorHAnsi" w:hAnsiTheme="minorHAnsi"/>
          <w:color w:val="auto"/>
          <w:sz w:val="22"/>
          <w:szCs w:val="22"/>
        </w:rPr>
        <w:t>Biochemistr</w:t>
      </w:r>
      <w:r w:rsidR="00B8717A" w:rsidRPr="00BE4BED">
        <w:rPr>
          <w:rFonts w:asciiTheme="minorHAnsi" w:hAnsiTheme="minorHAnsi"/>
          <w:color w:val="auto"/>
          <w:sz w:val="22"/>
          <w:szCs w:val="22"/>
        </w:rPr>
        <w:t xml:space="preserve">y </w:t>
      </w:r>
      <w:r w:rsidR="00492DDE" w:rsidRPr="00BE4BED">
        <w:rPr>
          <w:rFonts w:asciiTheme="minorHAnsi" w:hAnsiTheme="minorHAnsi"/>
          <w:color w:val="auto"/>
          <w:sz w:val="22"/>
          <w:szCs w:val="22"/>
        </w:rPr>
        <w:t xml:space="preserve">tests </w:t>
      </w:r>
      <w:r w:rsidRPr="00BE4BED">
        <w:rPr>
          <w:rFonts w:asciiTheme="minorHAnsi" w:hAnsiTheme="minorHAnsi"/>
          <w:color w:val="auto"/>
          <w:sz w:val="22"/>
          <w:szCs w:val="22"/>
        </w:rPr>
        <w:t xml:space="preserve">will be </w:t>
      </w:r>
      <w:r w:rsidR="00492DDE" w:rsidRPr="00BE4BED">
        <w:rPr>
          <w:rFonts w:asciiTheme="minorHAnsi" w:hAnsiTheme="minorHAnsi"/>
          <w:color w:val="auto"/>
          <w:sz w:val="22"/>
          <w:szCs w:val="22"/>
        </w:rPr>
        <w:t>performed</w:t>
      </w:r>
      <w:r w:rsidRPr="00BE4BED">
        <w:rPr>
          <w:rFonts w:asciiTheme="minorHAnsi" w:hAnsiTheme="minorHAnsi"/>
          <w:color w:val="auto"/>
          <w:sz w:val="22"/>
          <w:szCs w:val="22"/>
        </w:rPr>
        <w:t xml:space="preserve"> on site using a portable Piccolo Biochemistry Analyzer (Abbott Labs). Hemoglobin will be measured with a HemoCue point of care blood test</w:t>
      </w:r>
      <w:r w:rsidR="00CD1F9E" w:rsidRPr="00BE4BED">
        <w:rPr>
          <w:rFonts w:asciiTheme="minorHAnsi" w:hAnsiTheme="minorHAnsi"/>
          <w:color w:val="auto"/>
          <w:sz w:val="22"/>
          <w:szCs w:val="22"/>
        </w:rPr>
        <w:t xml:space="preserve"> analyzer</w:t>
      </w:r>
      <w:r w:rsidRPr="00BE4BED">
        <w:rPr>
          <w:rFonts w:asciiTheme="minorHAnsi" w:hAnsiTheme="minorHAnsi"/>
          <w:color w:val="auto"/>
          <w:sz w:val="22"/>
          <w:szCs w:val="22"/>
        </w:rPr>
        <w:t xml:space="preserve">.  Aliquots of plasma collected as described above will be frozen </w:t>
      </w:r>
      <w:r w:rsidR="006D2C30" w:rsidRPr="00BE4BED">
        <w:rPr>
          <w:rFonts w:asciiTheme="minorHAnsi" w:hAnsiTheme="minorHAnsi"/>
          <w:color w:val="auto"/>
          <w:sz w:val="22"/>
          <w:szCs w:val="22"/>
        </w:rPr>
        <w:t>at -20</w:t>
      </w:r>
      <w:r w:rsidR="000324A7">
        <w:rPr>
          <w:rFonts w:asciiTheme="minorHAnsi" w:hAnsiTheme="minorHAnsi"/>
          <w:color w:val="auto"/>
          <w:sz w:val="22"/>
          <w:szCs w:val="22"/>
        </w:rPr>
        <w:t>°</w:t>
      </w:r>
      <w:r w:rsidR="006D2C30" w:rsidRPr="00BE4BED">
        <w:rPr>
          <w:rFonts w:asciiTheme="minorHAnsi" w:hAnsiTheme="minorHAnsi"/>
          <w:color w:val="auto"/>
          <w:sz w:val="22"/>
          <w:szCs w:val="22"/>
        </w:rPr>
        <w:t>C</w:t>
      </w:r>
      <w:r w:rsidRPr="00BE4BED">
        <w:rPr>
          <w:rFonts w:asciiTheme="minorHAnsi" w:hAnsiTheme="minorHAnsi"/>
          <w:color w:val="auto"/>
          <w:sz w:val="22"/>
          <w:szCs w:val="22"/>
        </w:rPr>
        <w:t xml:space="preserve">.   </w:t>
      </w:r>
      <w:r w:rsidR="000324A7">
        <w:rPr>
          <w:rFonts w:asciiTheme="minorHAnsi" w:hAnsiTheme="minorHAnsi"/>
          <w:color w:val="auto"/>
          <w:sz w:val="22"/>
          <w:szCs w:val="22"/>
        </w:rPr>
        <w:t xml:space="preserve">Samples will be stored </w:t>
      </w:r>
      <w:r w:rsidR="009A203D">
        <w:rPr>
          <w:rFonts w:asciiTheme="minorHAnsi" w:hAnsiTheme="minorHAnsi"/>
          <w:color w:val="auto"/>
          <w:sz w:val="22"/>
          <w:szCs w:val="22"/>
        </w:rPr>
        <w:t xml:space="preserve">for up to one month </w:t>
      </w:r>
      <w:r w:rsidR="000324A7">
        <w:rPr>
          <w:rFonts w:asciiTheme="minorHAnsi" w:hAnsiTheme="minorHAnsi"/>
          <w:color w:val="auto"/>
          <w:sz w:val="22"/>
          <w:szCs w:val="22"/>
        </w:rPr>
        <w:t xml:space="preserve">at -20°C until they can be transferred to CSRS for storage at -80°C. </w:t>
      </w:r>
    </w:p>
    <w:p w14:paraId="14E4F023" w14:textId="77777777" w:rsidR="00EA7CF4" w:rsidRPr="00BE4BED" w:rsidRDefault="00EA7CF4" w:rsidP="00EA7CF4">
      <w:pPr>
        <w:pStyle w:val="NormalWeb"/>
        <w:rPr>
          <w:rFonts w:asciiTheme="minorHAnsi" w:hAnsiTheme="minorHAnsi"/>
          <w:color w:val="auto"/>
          <w:sz w:val="22"/>
          <w:szCs w:val="22"/>
        </w:rPr>
      </w:pPr>
    </w:p>
    <w:p w14:paraId="090AC0C6" w14:textId="77777777" w:rsidR="002A18CF" w:rsidRPr="00BE4BED" w:rsidRDefault="002A18CF" w:rsidP="006740D0">
      <w:pPr>
        <w:pStyle w:val="NormalWeb"/>
        <w:keepNext/>
        <w:rPr>
          <w:rFonts w:asciiTheme="minorHAnsi" w:hAnsiTheme="minorHAnsi"/>
          <w:b/>
          <w:color w:val="auto"/>
          <w:sz w:val="22"/>
          <w:szCs w:val="22"/>
        </w:rPr>
      </w:pPr>
      <w:r w:rsidRPr="00BE4BED">
        <w:rPr>
          <w:rFonts w:asciiTheme="minorHAnsi" w:hAnsiTheme="minorHAnsi"/>
          <w:b/>
          <w:color w:val="auto"/>
          <w:sz w:val="22"/>
          <w:szCs w:val="22"/>
        </w:rPr>
        <w:t xml:space="preserve">Urinalysis </w:t>
      </w:r>
    </w:p>
    <w:p w14:paraId="7C9221CD" w14:textId="4C9092E0" w:rsidR="002A18CF" w:rsidRDefault="002A18CF" w:rsidP="002A18CF">
      <w:pPr>
        <w:pStyle w:val="NormalWeb"/>
        <w:rPr>
          <w:rFonts w:asciiTheme="minorHAnsi" w:hAnsiTheme="minorHAnsi"/>
          <w:color w:val="auto"/>
          <w:sz w:val="22"/>
          <w:szCs w:val="22"/>
        </w:rPr>
      </w:pPr>
      <w:r w:rsidRPr="00BE4BED">
        <w:rPr>
          <w:rFonts w:asciiTheme="minorHAnsi" w:hAnsiTheme="minorHAnsi"/>
          <w:color w:val="auto"/>
          <w:sz w:val="22"/>
          <w:szCs w:val="22"/>
        </w:rPr>
        <w:t>A mid-stream urine will be collected into a clean container.  A dipstick that measures a variety of analytes</w:t>
      </w:r>
      <w:r w:rsidR="006D2C30" w:rsidRPr="00BE4BED">
        <w:rPr>
          <w:rFonts w:asciiTheme="minorHAnsi" w:hAnsiTheme="minorHAnsi"/>
          <w:color w:val="auto"/>
          <w:sz w:val="22"/>
          <w:szCs w:val="22"/>
        </w:rPr>
        <w:t xml:space="preserve"> will be used to assess </w:t>
      </w:r>
      <w:r w:rsidRPr="00BE4BED">
        <w:rPr>
          <w:rFonts w:asciiTheme="minorHAnsi" w:hAnsiTheme="minorHAnsi"/>
          <w:color w:val="auto"/>
          <w:sz w:val="22"/>
          <w:szCs w:val="22"/>
        </w:rPr>
        <w:t>protein, nonhemolyzed blood</w:t>
      </w:r>
      <w:r w:rsidR="006D2C30" w:rsidRPr="00BE4BED">
        <w:rPr>
          <w:rFonts w:asciiTheme="minorHAnsi" w:hAnsiTheme="minorHAnsi"/>
          <w:color w:val="auto"/>
          <w:sz w:val="22"/>
          <w:szCs w:val="22"/>
        </w:rPr>
        <w:t xml:space="preserve"> and</w:t>
      </w:r>
      <w:r w:rsidRPr="00BE4BED">
        <w:rPr>
          <w:rFonts w:asciiTheme="minorHAnsi" w:hAnsiTheme="minorHAnsi"/>
          <w:color w:val="auto"/>
          <w:sz w:val="22"/>
          <w:szCs w:val="22"/>
        </w:rPr>
        <w:t xml:space="preserve"> </w:t>
      </w:r>
      <w:r w:rsidR="006D2C30" w:rsidRPr="00BE4BED">
        <w:rPr>
          <w:rFonts w:asciiTheme="minorHAnsi" w:hAnsiTheme="minorHAnsi"/>
          <w:color w:val="auto"/>
          <w:sz w:val="22"/>
          <w:szCs w:val="22"/>
        </w:rPr>
        <w:t xml:space="preserve">nitrates </w:t>
      </w:r>
      <w:r w:rsidRPr="00BE4BED">
        <w:rPr>
          <w:rFonts w:asciiTheme="minorHAnsi" w:hAnsiTheme="minorHAnsi"/>
          <w:color w:val="auto"/>
          <w:sz w:val="22"/>
          <w:szCs w:val="22"/>
        </w:rPr>
        <w:t>for possible urinary tract infection</w:t>
      </w:r>
      <w:r w:rsidR="00492DDE" w:rsidRPr="00BE4BED">
        <w:rPr>
          <w:rFonts w:asciiTheme="minorHAnsi" w:hAnsiTheme="minorHAnsi"/>
          <w:color w:val="auto"/>
          <w:sz w:val="22"/>
          <w:szCs w:val="22"/>
        </w:rPr>
        <w:t xml:space="preserve"> or chronic kidney disease. Urine samples testing strongly positive (2+ or greater) for nitrates, leukocyte esterase, or blood, will also be centrifuged for microscopic examination</w:t>
      </w:r>
      <w:r w:rsidR="007823DB" w:rsidRPr="00BE4BED">
        <w:rPr>
          <w:rFonts w:asciiTheme="minorHAnsi" w:hAnsiTheme="minorHAnsi"/>
          <w:color w:val="auto"/>
          <w:sz w:val="22"/>
          <w:szCs w:val="22"/>
        </w:rPr>
        <w:t xml:space="preserve"> for RBC, WBC, and casts</w:t>
      </w:r>
      <w:r w:rsidRPr="00BE4BED">
        <w:rPr>
          <w:rFonts w:asciiTheme="minorHAnsi" w:hAnsiTheme="minorHAnsi"/>
          <w:color w:val="auto"/>
          <w:sz w:val="22"/>
          <w:szCs w:val="22"/>
        </w:rPr>
        <w:t xml:space="preserve">.  </w:t>
      </w:r>
    </w:p>
    <w:p w14:paraId="615F7A28" w14:textId="107B58D8" w:rsidR="00451883" w:rsidRDefault="00451883" w:rsidP="002A18CF">
      <w:pPr>
        <w:pStyle w:val="NormalWeb"/>
        <w:rPr>
          <w:rFonts w:asciiTheme="minorHAnsi" w:hAnsiTheme="minorHAnsi"/>
          <w:color w:val="auto"/>
          <w:sz w:val="22"/>
          <w:szCs w:val="22"/>
        </w:rPr>
      </w:pPr>
    </w:p>
    <w:p w14:paraId="670C22AB" w14:textId="131302A2" w:rsidR="00451883" w:rsidRPr="00BE4BED" w:rsidRDefault="00451883" w:rsidP="002A18CF">
      <w:pPr>
        <w:pStyle w:val="NormalWeb"/>
        <w:rPr>
          <w:rFonts w:asciiTheme="minorHAnsi" w:hAnsiTheme="minorHAnsi"/>
          <w:color w:val="auto"/>
          <w:sz w:val="22"/>
          <w:szCs w:val="22"/>
        </w:rPr>
      </w:pPr>
      <w:r w:rsidRPr="00451883">
        <w:rPr>
          <w:rFonts w:asciiTheme="minorHAnsi" w:hAnsiTheme="minorHAnsi"/>
          <w:color w:val="auto"/>
          <w:sz w:val="22"/>
          <w:szCs w:val="22"/>
        </w:rPr>
        <w:t>Samples will be stored for up to one month at -20°C until they can be transferred to CSRS for storage at -80°C until shipment to the United States.</w:t>
      </w:r>
    </w:p>
    <w:p w14:paraId="0D27A651" w14:textId="77777777" w:rsidR="002A18CF" w:rsidRPr="00BE4BED" w:rsidRDefault="002A18CF" w:rsidP="002A18CF">
      <w:pPr>
        <w:pStyle w:val="NormalWeb"/>
        <w:rPr>
          <w:rFonts w:asciiTheme="minorHAnsi" w:hAnsiTheme="minorHAnsi"/>
          <w:i/>
          <w:color w:val="auto"/>
          <w:sz w:val="22"/>
          <w:szCs w:val="22"/>
        </w:rPr>
      </w:pPr>
    </w:p>
    <w:p w14:paraId="45243A2E" w14:textId="77777777" w:rsidR="002A18CF" w:rsidRPr="00BE4BED" w:rsidRDefault="002A18CF" w:rsidP="002A18CF">
      <w:pPr>
        <w:pStyle w:val="NormalWeb"/>
        <w:rPr>
          <w:rFonts w:asciiTheme="minorHAnsi" w:hAnsiTheme="minorHAnsi"/>
          <w:b/>
          <w:color w:val="auto"/>
          <w:sz w:val="22"/>
          <w:szCs w:val="22"/>
        </w:rPr>
      </w:pPr>
      <w:r w:rsidRPr="00BE4BED">
        <w:rPr>
          <w:rFonts w:asciiTheme="minorHAnsi" w:hAnsiTheme="minorHAnsi"/>
          <w:b/>
          <w:color w:val="auto"/>
          <w:sz w:val="22"/>
          <w:szCs w:val="22"/>
        </w:rPr>
        <w:t xml:space="preserve">Skin snips to exclude onchocerciasis </w:t>
      </w:r>
    </w:p>
    <w:p w14:paraId="19D8DEDD" w14:textId="1FBA0775" w:rsidR="002A18CF" w:rsidRPr="00BE4BED" w:rsidRDefault="002A18CF" w:rsidP="002A18CF">
      <w:pPr>
        <w:pStyle w:val="NormalWeb"/>
        <w:rPr>
          <w:rFonts w:asciiTheme="minorHAnsi" w:hAnsiTheme="minorHAnsi"/>
          <w:color w:val="auto"/>
          <w:sz w:val="22"/>
          <w:szCs w:val="22"/>
        </w:rPr>
      </w:pPr>
      <w:r w:rsidRPr="00BE4BED">
        <w:rPr>
          <w:rFonts w:asciiTheme="minorHAnsi" w:hAnsiTheme="minorHAnsi"/>
          <w:color w:val="auto"/>
          <w:sz w:val="22"/>
          <w:szCs w:val="22"/>
        </w:rPr>
        <w:t xml:space="preserve">Two (2) skin snips will be taken (1 from each iliac crest) using a cornea-scleral punch (Holth-type). Each snip will be incubated for at least 30 minutes in isotonic saline in a well of a flat-bottomed microtiter plate.  The Mf will be counted using an inverted microscope.  The presence and number of </w:t>
      </w:r>
      <w:r w:rsidR="007823DB" w:rsidRPr="00BE4BED">
        <w:rPr>
          <w:rFonts w:asciiTheme="minorHAnsi" w:hAnsiTheme="minorHAnsi"/>
          <w:i/>
          <w:color w:val="auto"/>
          <w:sz w:val="22"/>
          <w:szCs w:val="22"/>
        </w:rPr>
        <w:t xml:space="preserve">O. volvulus </w:t>
      </w:r>
      <w:r w:rsidRPr="00BE4BED">
        <w:rPr>
          <w:rFonts w:asciiTheme="minorHAnsi" w:hAnsiTheme="minorHAnsi"/>
          <w:color w:val="auto"/>
          <w:sz w:val="22"/>
          <w:szCs w:val="22"/>
        </w:rPr>
        <w:t xml:space="preserve">Mf will be recorded.  </w:t>
      </w:r>
    </w:p>
    <w:p w14:paraId="2FEA8A32" w14:textId="77777777" w:rsidR="002A18CF" w:rsidRPr="00BE4BED" w:rsidRDefault="002A18CF" w:rsidP="002A18CF">
      <w:pPr>
        <w:pStyle w:val="NormalWeb"/>
        <w:rPr>
          <w:rFonts w:asciiTheme="minorHAnsi" w:hAnsiTheme="minorHAnsi"/>
          <w:color w:val="auto"/>
          <w:sz w:val="22"/>
          <w:szCs w:val="22"/>
        </w:rPr>
      </w:pPr>
    </w:p>
    <w:p w14:paraId="53C465B2" w14:textId="77777777" w:rsidR="002A18CF" w:rsidRPr="00BE4BED" w:rsidRDefault="002A18CF" w:rsidP="002A18CF">
      <w:pPr>
        <w:pStyle w:val="NormalWeb"/>
        <w:rPr>
          <w:rFonts w:asciiTheme="minorHAnsi" w:hAnsiTheme="minorHAnsi"/>
          <w:b/>
          <w:caps/>
          <w:color w:val="auto"/>
          <w:sz w:val="22"/>
          <w:szCs w:val="22"/>
        </w:rPr>
      </w:pPr>
      <w:r w:rsidRPr="00BE4BED">
        <w:rPr>
          <w:rFonts w:asciiTheme="minorHAnsi" w:hAnsiTheme="minorHAnsi"/>
          <w:b/>
          <w:caps/>
          <w:color w:val="auto"/>
          <w:sz w:val="22"/>
          <w:szCs w:val="22"/>
        </w:rPr>
        <w:t xml:space="preserve">Assays to be performed outside Côte d’Ivoire  </w:t>
      </w:r>
    </w:p>
    <w:p w14:paraId="307E4D15" w14:textId="77777777" w:rsidR="002A18CF" w:rsidRPr="00BE4BED" w:rsidRDefault="002A18CF" w:rsidP="002A18CF">
      <w:pPr>
        <w:pStyle w:val="NormalWeb"/>
        <w:rPr>
          <w:rFonts w:asciiTheme="minorHAnsi" w:hAnsiTheme="minorHAnsi"/>
          <w:b/>
          <w:color w:val="auto"/>
          <w:sz w:val="22"/>
          <w:szCs w:val="22"/>
        </w:rPr>
      </w:pPr>
    </w:p>
    <w:p w14:paraId="785FFC49" w14:textId="77777777" w:rsidR="002A18CF" w:rsidRPr="00BE4BED" w:rsidRDefault="002A18CF" w:rsidP="002A18CF">
      <w:pPr>
        <w:pStyle w:val="NormalWeb"/>
        <w:rPr>
          <w:rFonts w:asciiTheme="minorHAnsi" w:hAnsiTheme="minorHAnsi"/>
          <w:b/>
          <w:color w:val="auto"/>
          <w:sz w:val="22"/>
          <w:szCs w:val="22"/>
        </w:rPr>
      </w:pPr>
      <w:r w:rsidRPr="00BE4BED">
        <w:rPr>
          <w:rFonts w:asciiTheme="minorHAnsi" w:hAnsiTheme="minorHAnsi"/>
          <w:b/>
          <w:i/>
          <w:color w:val="auto"/>
          <w:sz w:val="22"/>
          <w:szCs w:val="22"/>
        </w:rPr>
        <w:t xml:space="preserve">W. bancrofti </w:t>
      </w:r>
      <w:r w:rsidRPr="00BE4BED">
        <w:rPr>
          <w:rFonts w:asciiTheme="minorHAnsi" w:hAnsiTheme="minorHAnsi"/>
          <w:b/>
          <w:color w:val="auto"/>
          <w:sz w:val="22"/>
          <w:szCs w:val="22"/>
        </w:rPr>
        <w:t>antigen ELISA</w:t>
      </w:r>
    </w:p>
    <w:p w14:paraId="155E7EAC" w14:textId="6783ECFE" w:rsidR="002A18CF" w:rsidRPr="00BE4BED" w:rsidRDefault="002A18CF" w:rsidP="002A18CF">
      <w:pPr>
        <w:pStyle w:val="NormalWeb"/>
        <w:rPr>
          <w:rFonts w:asciiTheme="minorHAnsi" w:hAnsiTheme="minorHAnsi"/>
          <w:color w:val="auto"/>
          <w:sz w:val="22"/>
          <w:szCs w:val="22"/>
        </w:rPr>
      </w:pPr>
      <w:r w:rsidRPr="00BE4BED">
        <w:rPr>
          <w:rFonts w:asciiTheme="minorHAnsi" w:hAnsiTheme="minorHAnsi"/>
          <w:color w:val="auto"/>
          <w:sz w:val="22"/>
          <w:szCs w:val="22"/>
        </w:rPr>
        <w:t xml:space="preserve">Serum </w:t>
      </w:r>
      <w:r w:rsidR="006D2C30" w:rsidRPr="00BE4BED">
        <w:rPr>
          <w:rFonts w:asciiTheme="minorHAnsi" w:hAnsiTheme="minorHAnsi"/>
          <w:color w:val="auto"/>
          <w:sz w:val="22"/>
          <w:szCs w:val="22"/>
        </w:rPr>
        <w:t>CFA</w:t>
      </w:r>
      <w:r w:rsidRPr="00BE4BED">
        <w:rPr>
          <w:rFonts w:asciiTheme="minorHAnsi" w:hAnsiTheme="minorHAnsi"/>
          <w:color w:val="auto"/>
          <w:sz w:val="22"/>
          <w:szCs w:val="22"/>
        </w:rPr>
        <w:t xml:space="preserve"> levels will be quantified at Washington University in St. Louis according to the well-established Weil lab protocol </w:t>
      </w:r>
      <w:r w:rsidRPr="00BE4BED">
        <w:rPr>
          <w:rFonts w:asciiTheme="minorHAnsi" w:hAnsiTheme="minorHAnsi"/>
          <w:color w:val="auto"/>
          <w:sz w:val="22"/>
          <w:szCs w:val="22"/>
        </w:rPr>
        <w:fldChar w:fldCharType="begin">
          <w:fldData xml:space="preserve">PEVuZE5vdGU+PENpdGU+PEF1dGhvcj5IZXJ0ejwvQXV0aG9yPjxZZWFyPjIwMTg8L1llYXI+PFJl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=
</w:fldData>
        </w:fldChar>
      </w:r>
      <w:r w:rsidR="00104ADB" w:rsidRPr="00BE4BED">
        <w:rPr>
          <w:rFonts w:asciiTheme="minorHAnsi" w:hAnsiTheme="minorHAnsi"/>
          <w:color w:val="auto"/>
          <w:sz w:val="22"/>
          <w:szCs w:val="22"/>
        </w:rPr>
        <w:instrText xml:space="preserve"> ADDIN EN.CITE </w:instrText>
      </w:r>
      <w:r w:rsidR="00104ADB" w:rsidRPr="00BE4BED">
        <w:rPr>
          <w:rFonts w:asciiTheme="minorHAnsi" w:hAnsiTheme="minorHAnsi"/>
          <w:color w:val="auto"/>
          <w:sz w:val="22"/>
          <w:szCs w:val="22"/>
        </w:rPr>
        <w:fldChar w:fldCharType="begin">
          <w:fldData xml:space="preserve">PEVuZE5vdGU+PENpdGU+PEF1dGhvcj5IZXJ0ejwvQXV0aG9yPjxZZWFyPjIwMTg8L1llYXI+PFJl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=
</w:fldData>
        </w:fldChar>
      </w:r>
      <w:r w:rsidR="00104ADB" w:rsidRPr="00BE4BED">
        <w:rPr>
          <w:rFonts w:asciiTheme="minorHAnsi" w:hAnsiTheme="minorHAnsi"/>
          <w:color w:val="auto"/>
          <w:sz w:val="22"/>
          <w:szCs w:val="22"/>
        </w:rPr>
        <w:instrText xml:space="preserve"> ADDIN EN.CITE.DATA </w:instrText>
      </w:r>
      <w:r w:rsidR="00104ADB" w:rsidRPr="00BE4BED">
        <w:rPr>
          <w:rFonts w:asciiTheme="minorHAnsi" w:hAnsiTheme="minorHAnsi"/>
          <w:color w:val="auto"/>
          <w:sz w:val="22"/>
          <w:szCs w:val="22"/>
        </w:rPr>
      </w:r>
      <w:r w:rsidR="00104ADB" w:rsidRPr="00BE4BED">
        <w:rPr>
          <w:rFonts w:asciiTheme="minorHAnsi" w:hAnsiTheme="minorHAnsi"/>
          <w:color w:val="auto"/>
          <w:sz w:val="22"/>
          <w:szCs w:val="22"/>
        </w:rPr>
        <w:fldChar w:fldCharType="end"/>
      </w:r>
      <w:r w:rsidRPr="00BE4BED">
        <w:rPr>
          <w:rFonts w:asciiTheme="minorHAnsi" w:hAnsiTheme="minorHAnsi"/>
          <w:color w:val="auto"/>
          <w:sz w:val="22"/>
          <w:szCs w:val="22"/>
        </w:rPr>
      </w:r>
      <w:r w:rsidRPr="00BE4BED">
        <w:rPr>
          <w:rFonts w:asciiTheme="minorHAnsi" w:hAnsiTheme="minorHAnsi"/>
          <w:color w:val="auto"/>
          <w:sz w:val="22"/>
          <w:szCs w:val="22"/>
        </w:rPr>
        <w:fldChar w:fldCharType="separate"/>
      </w:r>
      <w:r w:rsidR="00104ADB" w:rsidRPr="00BE4BED">
        <w:rPr>
          <w:rFonts w:asciiTheme="minorHAnsi" w:hAnsiTheme="minorHAnsi"/>
          <w:noProof/>
          <w:color w:val="auto"/>
          <w:sz w:val="22"/>
          <w:szCs w:val="22"/>
        </w:rPr>
        <w:t>(29, 30)</w:t>
      </w:r>
      <w:r w:rsidRPr="00BE4BED">
        <w:rPr>
          <w:rFonts w:asciiTheme="minorHAnsi" w:hAnsiTheme="minorHAnsi"/>
          <w:color w:val="auto"/>
          <w:sz w:val="22"/>
          <w:szCs w:val="22"/>
        </w:rPr>
        <w:fldChar w:fldCharType="end"/>
      </w:r>
      <w:r w:rsidR="00361E81" w:rsidRPr="00BE4BED">
        <w:rPr>
          <w:rFonts w:asciiTheme="minorHAnsi" w:hAnsiTheme="minorHAnsi"/>
          <w:color w:val="auto"/>
          <w:sz w:val="22"/>
          <w:szCs w:val="22"/>
        </w:rPr>
        <w:t>.</w:t>
      </w:r>
    </w:p>
    <w:p w14:paraId="652E5397" w14:textId="77777777" w:rsidR="002A18CF" w:rsidRPr="00BE4BED" w:rsidRDefault="002A18CF" w:rsidP="002A18CF">
      <w:pPr>
        <w:pStyle w:val="NormalWeb"/>
        <w:rPr>
          <w:rFonts w:asciiTheme="minorHAnsi" w:hAnsiTheme="minorHAnsi"/>
          <w:b/>
          <w:color w:val="auto"/>
          <w:sz w:val="22"/>
          <w:szCs w:val="22"/>
        </w:rPr>
      </w:pPr>
    </w:p>
    <w:p w14:paraId="3D49B028" w14:textId="77777777" w:rsidR="002A18CF" w:rsidRPr="00BE4BED" w:rsidRDefault="002A18CF" w:rsidP="009A203D">
      <w:pPr>
        <w:pStyle w:val="NormalWeb"/>
        <w:keepNext/>
        <w:rPr>
          <w:rFonts w:asciiTheme="minorHAnsi" w:hAnsiTheme="minorHAnsi"/>
          <w:color w:val="auto"/>
          <w:sz w:val="22"/>
          <w:szCs w:val="22"/>
        </w:rPr>
      </w:pPr>
      <w:r w:rsidRPr="00BE4BED">
        <w:rPr>
          <w:rFonts w:asciiTheme="minorHAnsi" w:hAnsiTheme="minorHAnsi"/>
          <w:b/>
          <w:color w:val="auto"/>
          <w:sz w:val="22"/>
          <w:szCs w:val="22"/>
        </w:rPr>
        <w:t>Plasma drug levels</w:t>
      </w:r>
    </w:p>
    <w:p w14:paraId="4EF7C260" w14:textId="1B064FA1" w:rsidR="002A18CF" w:rsidRPr="00BE4BED" w:rsidRDefault="002A18CF" w:rsidP="002A18CF">
      <w:pPr>
        <w:pStyle w:val="NormalWeb"/>
        <w:rPr>
          <w:rFonts w:asciiTheme="minorHAnsi" w:hAnsiTheme="minorHAnsi"/>
          <w:color w:val="auto"/>
          <w:sz w:val="22"/>
          <w:szCs w:val="22"/>
        </w:rPr>
      </w:pPr>
      <w:r w:rsidRPr="00BE4BED">
        <w:rPr>
          <w:rFonts w:asciiTheme="minorHAnsi" w:hAnsiTheme="minorHAnsi"/>
          <w:color w:val="auto"/>
          <w:sz w:val="22"/>
          <w:szCs w:val="22"/>
        </w:rPr>
        <w:t xml:space="preserve">Assays for measuring plasma drug levels will be performed in the laboratory of Dr. DJ Murry, College of Pharmacy, </w:t>
      </w:r>
      <w:r w:rsidR="00361E81" w:rsidRPr="00BE4BED">
        <w:rPr>
          <w:rFonts w:asciiTheme="minorHAnsi" w:hAnsiTheme="minorHAnsi"/>
          <w:color w:val="auto"/>
          <w:sz w:val="22"/>
          <w:szCs w:val="22"/>
        </w:rPr>
        <w:t>University</w:t>
      </w:r>
      <w:r w:rsidRPr="00BE4BED">
        <w:rPr>
          <w:rFonts w:asciiTheme="minorHAnsi" w:hAnsiTheme="minorHAnsi"/>
          <w:color w:val="auto"/>
          <w:sz w:val="22"/>
          <w:szCs w:val="22"/>
        </w:rPr>
        <w:t xml:space="preserve"> of Nebraska Medical Center, as described below.</w:t>
      </w:r>
    </w:p>
    <w:p w14:paraId="11E8C088" w14:textId="77777777" w:rsidR="002A18CF" w:rsidRPr="00BE4BED" w:rsidRDefault="002A18CF" w:rsidP="002A18CF">
      <w:pPr>
        <w:pStyle w:val="NormalWeb"/>
        <w:rPr>
          <w:rFonts w:asciiTheme="minorHAnsi" w:hAnsiTheme="minorHAnsi"/>
          <w:color w:val="auto"/>
          <w:sz w:val="22"/>
          <w:szCs w:val="22"/>
        </w:rPr>
      </w:pPr>
    </w:p>
    <w:p w14:paraId="292EEB36" w14:textId="77777777" w:rsidR="002A18CF" w:rsidRPr="00BE4BED" w:rsidRDefault="002A18CF" w:rsidP="002A18CF">
      <w:pPr>
        <w:pStyle w:val="NormalWeb"/>
        <w:keepNext/>
        <w:rPr>
          <w:rFonts w:asciiTheme="minorHAnsi" w:hAnsiTheme="minorHAnsi"/>
          <w:i/>
          <w:color w:val="auto"/>
          <w:sz w:val="22"/>
          <w:szCs w:val="22"/>
        </w:rPr>
      </w:pPr>
      <w:r w:rsidRPr="00BE4BED">
        <w:rPr>
          <w:rFonts w:asciiTheme="minorHAnsi" w:hAnsiTheme="minorHAnsi"/>
          <w:i/>
          <w:color w:val="auto"/>
          <w:sz w:val="22"/>
          <w:szCs w:val="22"/>
        </w:rPr>
        <w:t xml:space="preserve">ABZ and metabolites assay </w:t>
      </w:r>
    </w:p>
    <w:p w14:paraId="08024D3D" w14:textId="77777777" w:rsidR="002A18CF" w:rsidRPr="00BE4BED" w:rsidRDefault="002A18CF" w:rsidP="002A18CF">
      <w:pPr>
        <w:pStyle w:val="NormalWeb"/>
        <w:rPr>
          <w:rFonts w:asciiTheme="minorHAnsi" w:hAnsiTheme="minorHAnsi"/>
          <w:color w:val="auto"/>
          <w:sz w:val="22"/>
          <w:szCs w:val="22"/>
        </w:rPr>
      </w:pPr>
      <w:r w:rsidRPr="00BE4BED">
        <w:rPr>
          <w:rFonts w:asciiTheme="minorHAnsi" w:hAnsiTheme="minorHAnsi"/>
          <w:color w:val="auto"/>
          <w:sz w:val="22"/>
          <w:szCs w:val="22"/>
        </w:rPr>
        <w:t xml:space="preserve">Plasma concentrations of ABZ, ABZSO, and ABZSO2 will be determined using a validated liquid chromatography-mass spectrometric method using previously published extraction methodology (Kitzman, Cheng et al. 2002). The lower limit of quantification for all analytes was 2 ng/mL and the upper limit of quantitation was: 520 ng/mL for ABZ and ABZSO2; 1040 ng/ mL for ABZSO. The coefficient of variation during validation at LLOQ and the three control levels for intra-day and inter-day precision ranged from 1.6% to 13.8%, and 8.0% to 10.7% for ABZ; 3.9% to 10.1% and 7.3% to 14.6% for ABZSO; and 2.5% to 12.0% and 7.6% to 10.2% for ABZSO2, respectively. The intra-day and inter-day bias ranged from 0.3% to 14.3% and 3.0% to 14.2% for ABZ; -16.2% to 18.5% and -10.6% to 8.8% for ABZSO; and -11.6% to 16.8% and -10.2% to 15.4% for ABZSO2, respectively. </w:t>
      </w:r>
    </w:p>
    <w:p w14:paraId="5B59CFBC" w14:textId="77777777" w:rsidR="002A18CF" w:rsidRPr="00BE4BED" w:rsidRDefault="002A18CF" w:rsidP="002A18CF">
      <w:pPr>
        <w:pStyle w:val="NormalWeb"/>
        <w:rPr>
          <w:rFonts w:asciiTheme="minorHAnsi" w:hAnsiTheme="minorHAnsi"/>
          <w:i/>
          <w:color w:val="auto"/>
          <w:sz w:val="22"/>
          <w:szCs w:val="22"/>
        </w:rPr>
      </w:pPr>
    </w:p>
    <w:p w14:paraId="1F835071" w14:textId="77777777" w:rsidR="002A18CF" w:rsidRPr="00BE4BED" w:rsidRDefault="002A18CF" w:rsidP="002A18CF">
      <w:pPr>
        <w:pStyle w:val="NormalWeb"/>
        <w:rPr>
          <w:rFonts w:asciiTheme="minorHAnsi" w:hAnsiTheme="minorHAnsi"/>
          <w:i/>
          <w:color w:val="auto"/>
          <w:sz w:val="22"/>
          <w:szCs w:val="22"/>
        </w:rPr>
      </w:pPr>
      <w:r w:rsidRPr="00BE4BED">
        <w:rPr>
          <w:rFonts w:asciiTheme="minorHAnsi" w:hAnsiTheme="minorHAnsi"/>
          <w:i/>
          <w:color w:val="auto"/>
          <w:sz w:val="22"/>
          <w:szCs w:val="22"/>
        </w:rPr>
        <w:t xml:space="preserve">Diethylcarbamazine assay </w:t>
      </w:r>
    </w:p>
    <w:p w14:paraId="0BB1BD2B" w14:textId="4E0D3AFD" w:rsidR="002A18CF" w:rsidRPr="00BE4BED" w:rsidRDefault="002A18CF" w:rsidP="002A18CF">
      <w:pPr>
        <w:pStyle w:val="NormalWeb"/>
        <w:rPr>
          <w:rFonts w:asciiTheme="minorHAnsi" w:hAnsiTheme="minorHAnsi"/>
          <w:color w:val="auto"/>
          <w:sz w:val="22"/>
          <w:szCs w:val="22"/>
        </w:rPr>
      </w:pPr>
      <w:r w:rsidRPr="00BE4BED">
        <w:rPr>
          <w:rFonts w:asciiTheme="minorHAnsi" w:hAnsiTheme="minorHAnsi"/>
          <w:color w:val="auto"/>
          <w:sz w:val="22"/>
          <w:szCs w:val="22"/>
        </w:rPr>
        <w:t xml:space="preserve">Plasma concentrations of DEC will be determined using a validated liquid chromatography-mass spectrometric method using previously published extraction methodology (Miller and Fleckenstein 2001, Schmidt, King et al. 2014). </w:t>
      </w:r>
      <w:r w:rsidR="00F5405B" w:rsidRPr="00BE4BED">
        <w:rPr>
          <w:rFonts w:asciiTheme="minorHAnsi" w:hAnsiTheme="minorHAnsi"/>
          <w:color w:val="auto"/>
          <w:sz w:val="22"/>
          <w:szCs w:val="22"/>
        </w:rPr>
        <w:t>The calibration curve range is 4 – 2200</w:t>
      </w:r>
      <w:r w:rsidRPr="00BE4BED">
        <w:rPr>
          <w:rFonts w:asciiTheme="minorHAnsi" w:hAnsiTheme="minorHAnsi"/>
          <w:color w:val="auto"/>
          <w:sz w:val="22"/>
          <w:szCs w:val="22"/>
        </w:rPr>
        <w:t xml:space="preserve"> ng/mL. The coefficient of variation during validation at the three control levels for intra-day and inter-day precision ranged from 2.1% to 8.2%, and 5.4% to 8.4%, respectively. The intra-day and inter-day bias ranged from -9.7% to 12.7% and 2.2% to 7.5%, respectively. </w:t>
      </w:r>
    </w:p>
    <w:p w14:paraId="3CB2E45A" w14:textId="77777777" w:rsidR="002A18CF" w:rsidRPr="00BE4BED" w:rsidRDefault="002A18CF" w:rsidP="002A18CF">
      <w:pPr>
        <w:pStyle w:val="NormalWeb"/>
        <w:rPr>
          <w:rFonts w:asciiTheme="minorHAnsi" w:hAnsiTheme="minorHAnsi"/>
          <w:i/>
          <w:color w:val="auto"/>
          <w:sz w:val="22"/>
          <w:szCs w:val="22"/>
        </w:rPr>
      </w:pPr>
    </w:p>
    <w:p w14:paraId="35EF2058" w14:textId="77777777" w:rsidR="002A18CF" w:rsidRPr="00BE4BED" w:rsidRDefault="002A18CF" w:rsidP="002A18CF">
      <w:pPr>
        <w:pStyle w:val="NormalWeb"/>
        <w:rPr>
          <w:rFonts w:asciiTheme="minorHAnsi" w:hAnsiTheme="minorHAnsi"/>
          <w:i/>
          <w:color w:val="auto"/>
          <w:sz w:val="22"/>
          <w:szCs w:val="22"/>
        </w:rPr>
      </w:pPr>
      <w:r w:rsidRPr="00BE4BED">
        <w:rPr>
          <w:rFonts w:asciiTheme="minorHAnsi" w:hAnsiTheme="minorHAnsi"/>
          <w:i/>
          <w:color w:val="auto"/>
          <w:sz w:val="22"/>
          <w:szCs w:val="22"/>
        </w:rPr>
        <w:t xml:space="preserve">Ivermectin assay </w:t>
      </w:r>
    </w:p>
    <w:p w14:paraId="31B8AD08" w14:textId="149E2FEC" w:rsidR="002A18CF" w:rsidRPr="00BE4BED" w:rsidRDefault="002A18CF" w:rsidP="002A18CF">
      <w:pPr>
        <w:pStyle w:val="NormalWeb"/>
        <w:rPr>
          <w:rFonts w:asciiTheme="minorHAnsi" w:hAnsiTheme="minorHAnsi"/>
          <w:color w:val="auto"/>
          <w:sz w:val="22"/>
          <w:szCs w:val="22"/>
        </w:rPr>
      </w:pPr>
      <w:r w:rsidRPr="00BE4BED">
        <w:rPr>
          <w:rFonts w:asciiTheme="minorHAnsi" w:hAnsiTheme="minorHAnsi"/>
          <w:color w:val="auto"/>
          <w:sz w:val="22"/>
          <w:szCs w:val="22"/>
        </w:rPr>
        <w:t xml:space="preserve">Plasma concentrations of IVM will be determined using a previously published methodology </w:t>
      </w:r>
      <w:r w:rsidRPr="00BE4BED">
        <w:rPr>
          <w:rFonts w:asciiTheme="minorHAnsi" w:hAnsiTheme="minorHAnsi"/>
          <w:color w:val="auto"/>
          <w:sz w:val="22"/>
          <w:szCs w:val="22"/>
        </w:rPr>
        <w:fldChar w:fldCharType="begin"/>
      </w:r>
      <w:r w:rsidR="00CE722F" w:rsidRPr="00BE4BED">
        <w:rPr>
          <w:rFonts w:asciiTheme="minorHAnsi" w:hAnsiTheme="minorHAnsi"/>
          <w:color w:val="auto"/>
          <w:sz w:val="22"/>
          <w:szCs w:val="22"/>
        </w:rPr>
        <w:instrText xml:space="preserve"> ADDIN EN.CITE &lt;EndNote&gt;&lt;Cite&gt;&lt;Author&gt;Kitzman&lt;/Author&gt;&lt;Year&gt;2006&lt;/Year&gt;&lt;RecNum&gt;270&lt;/RecNum&gt;&lt;DisplayText&gt;(20)&lt;/DisplayText&gt;&lt;record&gt;&lt;rec-number&gt;270&lt;/rec-number&gt;&lt;foreign-keys&gt;&lt;key app="EN" db-id="9t0etsawuvz00ie5ettxwdt3f52avzd9ar00" timestamp="1555705877"&gt;270&lt;/key&gt;&lt;/foreign-keys&gt;&lt;ref-type name="Journal Article"&gt;17&lt;/ref-type&gt;&lt;contributors&gt;&lt;authors&gt;&lt;author&gt;Kitzman, D.&lt;/author&gt;&lt;author&gt;Wei, S. Y.&lt;/author&gt;&lt;author&gt;Fleckenstein, L.&lt;/author&gt;&lt;/authors&gt;&lt;/contributors&gt;&lt;auth-address&gt;College of Pharmacy, The University of Iowa, Iowa City, IA 52242, USA.&lt;/auth-address&gt;&lt;titles&gt;&lt;title&gt;Liquid chromatographic assay of ivermectin in human plasma for application to clinical pharmacokinetic studies&lt;/title&gt;&lt;secondary-title&gt;J Pharm Biomed Anal&lt;/secondary-title&gt;&lt;/titles&gt;&lt;periodical&gt;&lt;full-title&gt;J Pharm Biomed Anal&lt;/full-title&gt;&lt;/periodical&gt;&lt;pages&gt;1013-20&lt;/pages&gt;&lt;volume&gt;40&lt;/volume&gt;&lt;number&gt;4&lt;/number&gt;&lt;keywords&gt;&lt;keyword&gt;Antiparasitic Agents/*blood/pharmacokinetics&lt;/keyword&gt;&lt;keyword&gt;Chromatography, High Pressure Liquid/methods&lt;/keyword&gt;&lt;keyword&gt;Humans&lt;/keyword&gt;&lt;keyword&gt;Ivermectin/*analogs &amp;amp; derivatives/blood/pharmacokinetics&lt;/keyword&gt;&lt;keyword&gt;Pyrroles&lt;/keyword&gt;&lt;keyword&gt;Reproducibility of Results&lt;/keyword&gt;&lt;keyword&gt;Spectrometry, Fluorescence&lt;/keyword&gt;&lt;keyword&gt;Strongyloidiasis/blood/metabolism&lt;/keyword&gt;&lt;keyword&gt;Vinyl Compounds&lt;/keyword&gt;&lt;/keywords&gt;&lt;dates&gt;&lt;year&gt;2006&lt;/year&gt;&lt;pub-dates&gt;&lt;date&gt;Mar 3&lt;/date&gt;&lt;/pub-dates&gt;&lt;/dates&gt;&lt;isbn&gt;0731-7085 (Print)&amp;#xD;0731-7085 (Linking)&lt;/isbn&gt;&lt;accession-num&gt;16242280&lt;/accession-num&gt;&lt;urls&gt;&lt;related-urls&gt;&lt;url&gt;http://www.ncbi.nlm.nih.gov/pubmed/16242280&lt;/url&gt;&lt;/related-urls&gt;&lt;/urls&gt;&lt;electronic-resource-num&gt;10.1016/j.jpba.2005.08.026&lt;/electronic-resource-num&gt;&lt;/record&gt;&lt;/Cite&gt;&lt;/EndNote&gt;</w:instrText>
      </w:r>
      <w:r w:rsidRPr="00BE4BED">
        <w:rPr>
          <w:rFonts w:asciiTheme="minorHAnsi" w:hAnsiTheme="minorHAnsi"/>
          <w:color w:val="auto"/>
          <w:sz w:val="22"/>
          <w:szCs w:val="22"/>
        </w:rPr>
        <w:fldChar w:fldCharType="separate"/>
      </w:r>
      <w:r w:rsidR="00CE722F" w:rsidRPr="00BE4BED">
        <w:rPr>
          <w:rFonts w:asciiTheme="minorHAnsi" w:hAnsiTheme="minorHAnsi"/>
          <w:noProof/>
          <w:color w:val="auto"/>
          <w:sz w:val="22"/>
          <w:szCs w:val="22"/>
        </w:rPr>
        <w:t>(20)</w:t>
      </w:r>
      <w:r w:rsidRPr="00BE4BED">
        <w:rPr>
          <w:rFonts w:asciiTheme="minorHAnsi" w:hAnsiTheme="minorHAnsi"/>
          <w:color w:val="auto"/>
          <w:sz w:val="22"/>
          <w:szCs w:val="22"/>
        </w:rPr>
        <w:fldChar w:fldCharType="end"/>
      </w:r>
      <w:r w:rsidRPr="00BE4BED">
        <w:rPr>
          <w:rFonts w:asciiTheme="minorHAnsi" w:hAnsiTheme="minorHAnsi"/>
          <w:color w:val="auto"/>
          <w:sz w:val="22"/>
          <w:szCs w:val="22"/>
        </w:rPr>
        <w:t xml:space="preserve">. The linear range of the calibration curve is 0.20- 400 ng/mL from 0.20 mL plasma. </w:t>
      </w:r>
    </w:p>
    <w:p w14:paraId="14D2D650" w14:textId="77777777" w:rsidR="002A18CF" w:rsidRPr="00BE4BED" w:rsidRDefault="002A18CF" w:rsidP="002A18CF">
      <w:pPr>
        <w:pStyle w:val="NormalWeb"/>
        <w:rPr>
          <w:rFonts w:asciiTheme="minorHAnsi" w:hAnsiTheme="minorHAnsi"/>
          <w:i/>
          <w:color w:val="auto"/>
          <w:sz w:val="22"/>
          <w:szCs w:val="22"/>
        </w:rPr>
      </w:pPr>
    </w:p>
    <w:p w14:paraId="77747CB2" w14:textId="77777777" w:rsidR="002A18CF" w:rsidRPr="00BE4BED" w:rsidRDefault="002A18CF" w:rsidP="002A18CF">
      <w:pPr>
        <w:pStyle w:val="NormalWeb"/>
        <w:rPr>
          <w:rFonts w:asciiTheme="minorHAnsi" w:hAnsiTheme="minorHAnsi"/>
          <w:i/>
          <w:color w:val="auto"/>
          <w:sz w:val="22"/>
          <w:szCs w:val="22"/>
        </w:rPr>
      </w:pPr>
      <w:r w:rsidRPr="00BE4BED">
        <w:rPr>
          <w:rFonts w:asciiTheme="minorHAnsi" w:hAnsiTheme="minorHAnsi"/>
          <w:i/>
          <w:color w:val="auto"/>
          <w:sz w:val="22"/>
          <w:szCs w:val="22"/>
        </w:rPr>
        <w:t>Moxidectin assay</w:t>
      </w:r>
    </w:p>
    <w:p w14:paraId="4AE0BD5D" w14:textId="5E61E29E" w:rsidR="002A18CF" w:rsidRPr="00BE4BED" w:rsidRDefault="002A18CF" w:rsidP="002A18CF">
      <w:pPr>
        <w:pStyle w:val="NormalWeb"/>
        <w:rPr>
          <w:rFonts w:asciiTheme="minorHAnsi" w:hAnsiTheme="minorHAnsi"/>
          <w:color w:val="auto"/>
          <w:sz w:val="22"/>
          <w:szCs w:val="22"/>
        </w:rPr>
      </w:pPr>
      <w:r w:rsidRPr="00BE4BED">
        <w:rPr>
          <w:rFonts w:asciiTheme="minorHAnsi" w:hAnsiTheme="minorHAnsi"/>
          <w:color w:val="auto"/>
          <w:sz w:val="22"/>
          <w:szCs w:val="22"/>
        </w:rPr>
        <w:t xml:space="preserve">Plasma concentrations of Mox will be determined using a previously published methodology </w:t>
      </w:r>
      <w:r w:rsidRPr="00BE4BED">
        <w:rPr>
          <w:rFonts w:asciiTheme="minorHAnsi" w:hAnsiTheme="minorHAnsi"/>
          <w:color w:val="auto"/>
          <w:sz w:val="22"/>
          <w:szCs w:val="22"/>
        </w:rPr>
        <w:fldChar w:fldCharType="begin"/>
      </w:r>
      <w:r w:rsidR="00104ADB" w:rsidRPr="00BE4BED">
        <w:rPr>
          <w:rFonts w:asciiTheme="minorHAnsi" w:hAnsiTheme="minorHAnsi"/>
          <w:color w:val="auto"/>
          <w:sz w:val="22"/>
          <w:szCs w:val="22"/>
        </w:rPr>
        <w:instrText xml:space="preserve"> ADDIN EN.CITE &lt;EndNote&gt;&lt;Cite&gt;&lt;Author&gt;Chhonker&lt;/Author&gt;&lt;Year&gt;2019&lt;/Year&gt;&lt;RecNum&gt;307&lt;/RecNum&gt;&lt;DisplayText&gt;(31)&lt;/DisplayText&gt;&lt;record&gt;&lt;rec-number&gt;307&lt;/rec-number&gt;&lt;foreign-keys&gt;&lt;key app="EN" db-id="9t0etsawuvz00ie5ettxwdt3f52avzd9ar00" timestamp="1556826309"&gt;307&lt;/key&gt;&lt;/foreign-keys&gt;&lt;ref-type name="Journal Article"&gt;17&lt;/ref-type&gt;&lt;contributors&gt;&lt;authors&gt;&lt;author&gt;Chhonker, Y. S.&lt;/author&gt;&lt;author&gt;Sleightholm, R. L.&lt;/author&gt;&lt;author&gt;Murry, D. J.&lt;/author&gt;&lt;/authors&gt;&lt;/contributors&gt;&lt;auth-address&gt;Department of Pharmacy Practice, University of Nebraska Medical Center, Omaha, NE, USA.&amp;#xD;Center for Drug Delivery and Nanomedicine, Department of Pharmaceutical Sciences, University of Nebraska Medical Center, Omaha, NE, USA.&amp;#xD;Fred and Pamela Buffett Cancer Center, University of Nebraska Medical Center, Omaha, NE, USA.&lt;/auth-address&gt;&lt;titles&gt;&lt;title&gt;Bioanalytical method development and validation of moxidectin in plasma by LC-MS/MS: Application to in vitro metabolism&lt;/title&gt;&lt;secondary-title&gt;Biomed Chromatogr&lt;/secondary-title&gt;&lt;/titles&gt;&lt;periodical&gt;&lt;full-title&gt;Biomed Chromatogr&lt;/full-title&gt;&lt;/periodical&gt;&lt;pages&gt;e4389&lt;/pages&gt;&lt;volume&gt;33&lt;/volume&gt;&lt;number&gt;2&lt;/number&gt;&lt;keywords&gt;&lt;keyword&gt;Animals&lt;/keyword&gt;&lt;keyword&gt;Chromatography, Liquid/*methods&lt;/keyword&gt;&lt;keyword&gt;Drug Stability&lt;/keyword&gt;&lt;keyword&gt;Haplorhini&lt;/keyword&gt;&lt;keyword&gt;Humans&lt;/keyword&gt;&lt;keyword&gt;Limit of Detection&lt;/keyword&gt;&lt;keyword&gt;Linear Models&lt;/keyword&gt;&lt;keyword&gt;Macrolides/*blood/chemistry/pharmacokinetics&lt;/keyword&gt;&lt;keyword&gt;Mice&lt;/keyword&gt;&lt;keyword&gt;Reproducibility of Results&lt;/keyword&gt;&lt;keyword&gt;Tandem Mass Spectrometry/*methods&lt;/keyword&gt;&lt;keyword&gt;Lc-ms/ms&lt;/keyword&gt;&lt;keyword&gt;in-vitro metabolism&lt;/keyword&gt;&lt;keyword&gt;moxidectin&lt;/keyword&gt;&lt;/keywords&gt;&lt;dates&gt;&lt;year&gt;2019&lt;/year&gt;&lt;pub-dates&gt;&lt;date&gt;Feb&lt;/date&gt;&lt;/pub-dates&gt;&lt;/dates&gt;&lt;isbn&gt;1099-0801 (Electronic)&amp;#xD;0269-3879 (Linking)&lt;/isbn&gt;&lt;accession-num&gt;30238696&lt;/accession-num&gt;&lt;urls&gt;&lt;related-urls&gt;&lt;url&gt;http://www.ncbi.nlm.nih.gov/pubmed/30238696&lt;/url&gt;&lt;/related-urls&gt;&lt;/urls&gt;&lt;electronic-resource-num&gt;10.1002/bmc.4389&lt;/electronic-resource-num&gt;&lt;/record&gt;&lt;/Cite&gt;&lt;/EndNote&gt;</w:instrText>
      </w:r>
      <w:r w:rsidRPr="00BE4BED">
        <w:rPr>
          <w:rFonts w:asciiTheme="minorHAnsi" w:hAnsiTheme="minorHAnsi"/>
          <w:color w:val="auto"/>
          <w:sz w:val="22"/>
          <w:szCs w:val="22"/>
        </w:rPr>
        <w:fldChar w:fldCharType="separate"/>
      </w:r>
      <w:r w:rsidR="00104ADB" w:rsidRPr="00BE4BED">
        <w:rPr>
          <w:rFonts w:asciiTheme="minorHAnsi" w:hAnsiTheme="minorHAnsi"/>
          <w:noProof/>
          <w:color w:val="auto"/>
          <w:sz w:val="22"/>
          <w:szCs w:val="22"/>
        </w:rPr>
        <w:t>(31)</w:t>
      </w:r>
      <w:r w:rsidRPr="00BE4BED">
        <w:rPr>
          <w:rFonts w:asciiTheme="minorHAnsi" w:hAnsiTheme="minorHAnsi"/>
          <w:color w:val="auto"/>
          <w:sz w:val="22"/>
          <w:szCs w:val="22"/>
        </w:rPr>
        <w:fldChar w:fldCharType="end"/>
      </w:r>
      <w:r w:rsidRPr="00BE4BED">
        <w:rPr>
          <w:rFonts w:asciiTheme="minorHAnsi" w:hAnsiTheme="minorHAnsi"/>
          <w:color w:val="auto"/>
          <w:sz w:val="22"/>
          <w:szCs w:val="22"/>
        </w:rPr>
        <w:t>.</w:t>
      </w:r>
    </w:p>
    <w:p w14:paraId="2ACD66A3" w14:textId="77777777" w:rsidR="002A18CF" w:rsidRPr="00BE4BED" w:rsidRDefault="002A18CF" w:rsidP="002A18CF">
      <w:pPr>
        <w:pStyle w:val="NormalWeb"/>
        <w:rPr>
          <w:rFonts w:asciiTheme="minorHAnsi" w:hAnsiTheme="minorHAnsi"/>
          <w:b/>
          <w:i/>
          <w:color w:val="auto"/>
          <w:sz w:val="22"/>
          <w:szCs w:val="22"/>
        </w:rPr>
      </w:pPr>
    </w:p>
    <w:p w14:paraId="24E74A7E" w14:textId="77777777" w:rsidR="002A18CF" w:rsidRPr="00BE4BED" w:rsidRDefault="002A18CF" w:rsidP="002A18CF">
      <w:pPr>
        <w:pStyle w:val="NormalWeb"/>
        <w:rPr>
          <w:rFonts w:asciiTheme="minorHAnsi" w:hAnsiTheme="minorHAnsi"/>
          <w:b/>
          <w:color w:val="auto"/>
          <w:sz w:val="22"/>
          <w:szCs w:val="22"/>
        </w:rPr>
      </w:pPr>
      <w:r w:rsidRPr="00BE4BED">
        <w:rPr>
          <w:rFonts w:asciiTheme="minorHAnsi" w:hAnsiTheme="minorHAnsi"/>
          <w:b/>
          <w:color w:val="auto"/>
          <w:sz w:val="22"/>
          <w:szCs w:val="22"/>
        </w:rPr>
        <w:t xml:space="preserve">Exploratory assessment of the relationship between cytochrome p450 genotypes and pharmacokinetic parameters </w:t>
      </w:r>
    </w:p>
    <w:p w14:paraId="58217DFE" w14:textId="3376EA10" w:rsidR="002A18CF" w:rsidRPr="00BE4BED" w:rsidRDefault="007823DB" w:rsidP="002A18CF">
      <w:pPr>
        <w:pStyle w:val="NormalWeb"/>
        <w:rPr>
          <w:rFonts w:asciiTheme="minorHAnsi" w:hAnsiTheme="minorHAnsi"/>
          <w:color w:val="auto"/>
          <w:sz w:val="22"/>
          <w:szCs w:val="22"/>
        </w:rPr>
      </w:pPr>
      <w:r w:rsidRPr="00BE4BED">
        <w:rPr>
          <w:rFonts w:asciiTheme="minorHAnsi" w:hAnsiTheme="minorHAnsi"/>
          <w:color w:val="auto"/>
          <w:sz w:val="22"/>
          <w:szCs w:val="22"/>
        </w:rPr>
        <w:t>Individual participant c</w:t>
      </w:r>
      <w:r w:rsidR="002A18CF" w:rsidRPr="00BE4BED">
        <w:rPr>
          <w:rFonts w:asciiTheme="minorHAnsi" w:hAnsiTheme="minorHAnsi"/>
          <w:color w:val="auto"/>
          <w:sz w:val="22"/>
          <w:szCs w:val="22"/>
        </w:rPr>
        <w:t xml:space="preserve">ytochrome p450 genotypes may be determined </w:t>
      </w:r>
      <w:r w:rsidRPr="00BE4BED">
        <w:rPr>
          <w:rFonts w:asciiTheme="minorHAnsi" w:hAnsiTheme="minorHAnsi"/>
          <w:color w:val="auto"/>
          <w:sz w:val="22"/>
          <w:szCs w:val="22"/>
        </w:rPr>
        <w:t xml:space="preserve">if the investigators feel such analysis is warranted based on the results of the PK analyses. </w:t>
      </w:r>
      <w:r w:rsidR="00A97540" w:rsidRPr="00BE4BED">
        <w:rPr>
          <w:rFonts w:asciiTheme="minorHAnsi" w:hAnsiTheme="minorHAnsi"/>
          <w:color w:val="auto"/>
          <w:sz w:val="22"/>
          <w:szCs w:val="22"/>
        </w:rPr>
        <w:t xml:space="preserve">For these analyses the screening skin snip tissue would be used as a source of genomic DNA (after migration of any </w:t>
      </w:r>
      <w:r w:rsidR="00A97540" w:rsidRPr="00BE4BED">
        <w:rPr>
          <w:rFonts w:asciiTheme="minorHAnsi" w:hAnsiTheme="minorHAnsi"/>
          <w:i/>
          <w:color w:val="auto"/>
          <w:sz w:val="22"/>
          <w:szCs w:val="22"/>
        </w:rPr>
        <w:t xml:space="preserve">O. volvulus </w:t>
      </w:r>
      <w:r w:rsidR="00A97540" w:rsidRPr="00BE4BED">
        <w:rPr>
          <w:rFonts w:asciiTheme="minorHAnsi" w:hAnsiTheme="minorHAnsi"/>
          <w:color w:val="auto"/>
          <w:sz w:val="22"/>
          <w:szCs w:val="22"/>
        </w:rPr>
        <w:t xml:space="preserve">Mf out of the tissue, the skin snip tissue </w:t>
      </w:r>
      <w:r w:rsidR="00582D66" w:rsidRPr="00BE4BED">
        <w:rPr>
          <w:rFonts w:asciiTheme="minorHAnsi" w:hAnsiTheme="minorHAnsi"/>
          <w:color w:val="auto"/>
          <w:sz w:val="22"/>
          <w:szCs w:val="22"/>
        </w:rPr>
        <w:t xml:space="preserve">for participants in Part 1 </w:t>
      </w:r>
      <w:r w:rsidR="00A97540" w:rsidRPr="00BE4BED">
        <w:rPr>
          <w:rFonts w:asciiTheme="minorHAnsi" w:hAnsiTheme="minorHAnsi"/>
          <w:color w:val="auto"/>
          <w:sz w:val="22"/>
          <w:szCs w:val="22"/>
        </w:rPr>
        <w:t>will be placed in RNAlater and stored at -80°C</w:t>
      </w:r>
      <w:r w:rsidR="00FD5AA4" w:rsidRPr="00BE4BED">
        <w:rPr>
          <w:rFonts w:asciiTheme="minorHAnsi" w:hAnsiTheme="minorHAnsi"/>
          <w:color w:val="auto"/>
          <w:sz w:val="22"/>
          <w:szCs w:val="22"/>
        </w:rPr>
        <w:t xml:space="preserve"> at CSRS in Cote d’Ivoire</w:t>
      </w:r>
      <w:r w:rsidR="00A97540" w:rsidRPr="00BE4BED">
        <w:rPr>
          <w:rFonts w:asciiTheme="minorHAnsi" w:hAnsiTheme="minorHAnsi"/>
          <w:color w:val="auto"/>
          <w:sz w:val="22"/>
          <w:szCs w:val="22"/>
        </w:rPr>
        <w:t xml:space="preserve">). </w:t>
      </w:r>
      <w:r w:rsidR="00FD5AA4" w:rsidRPr="00BE4BED">
        <w:rPr>
          <w:rFonts w:asciiTheme="minorHAnsi" w:hAnsiTheme="minorHAnsi"/>
          <w:color w:val="auto"/>
          <w:sz w:val="22"/>
          <w:szCs w:val="22"/>
        </w:rPr>
        <w:t xml:space="preserve">If cytochrome p450 analyses are warranted, samples will be shipped to Washington University or CWRU for analysis. </w:t>
      </w:r>
      <w:r w:rsidR="00A97540" w:rsidRPr="00BE4BED">
        <w:rPr>
          <w:rFonts w:asciiTheme="minorHAnsi" w:hAnsiTheme="minorHAnsi"/>
          <w:color w:val="auto"/>
          <w:sz w:val="22"/>
          <w:szCs w:val="22"/>
        </w:rPr>
        <w:t xml:space="preserve">Any unused skin snip samples will be destroyed </w:t>
      </w:r>
      <w:r w:rsidR="00582D66" w:rsidRPr="00BE4BED">
        <w:rPr>
          <w:rFonts w:asciiTheme="minorHAnsi" w:hAnsiTheme="minorHAnsi"/>
          <w:color w:val="auto"/>
          <w:sz w:val="22"/>
          <w:szCs w:val="22"/>
        </w:rPr>
        <w:t xml:space="preserve">at study completion. </w:t>
      </w:r>
      <w:r w:rsidR="002A18CF" w:rsidRPr="00BE4BED">
        <w:rPr>
          <w:rFonts w:asciiTheme="minorHAnsi" w:hAnsiTheme="minorHAnsi"/>
          <w:color w:val="auto"/>
          <w:sz w:val="22"/>
          <w:szCs w:val="22"/>
        </w:rPr>
        <w:t>Descriptive statistics for all pharmacokinetic parameters by genotype and drug will be calculated for the genotypes found in more than 3 subjects and jointly displayed. For the genotypes found in 3 or less subjects, the minimum, median and maximum values for all pharmacokinetic parameters by genotype and drug will be displayed. Exploratory plots may be generated if considered useful for presentation of the findings.</w:t>
      </w:r>
    </w:p>
    <w:p w14:paraId="3BFB7840" w14:textId="6B3EDD69" w:rsidR="00342F7E" w:rsidRPr="00BE4BED" w:rsidRDefault="00342F7E" w:rsidP="002A18CF">
      <w:pPr>
        <w:pStyle w:val="NormalWeb"/>
        <w:rPr>
          <w:rFonts w:asciiTheme="minorHAnsi" w:hAnsiTheme="minorHAnsi"/>
          <w:color w:val="auto"/>
          <w:sz w:val="22"/>
          <w:szCs w:val="22"/>
        </w:rPr>
      </w:pPr>
    </w:p>
    <w:p w14:paraId="4DA0DC1B" w14:textId="265996D4" w:rsidR="00342F7E" w:rsidRPr="00BE4BED" w:rsidRDefault="005D4ED1" w:rsidP="00FD5AA4">
      <w:pPr>
        <w:pStyle w:val="NormalWeb"/>
        <w:keepNext/>
        <w:rPr>
          <w:rFonts w:asciiTheme="minorHAnsi" w:hAnsiTheme="minorHAnsi"/>
          <w:b/>
          <w:color w:val="auto"/>
          <w:sz w:val="22"/>
          <w:szCs w:val="22"/>
        </w:rPr>
      </w:pPr>
      <w:r w:rsidRPr="00BE4BED">
        <w:rPr>
          <w:rFonts w:asciiTheme="minorHAnsi" w:hAnsiTheme="minorHAnsi"/>
          <w:b/>
          <w:color w:val="auto"/>
          <w:sz w:val="22"/>
          <w:szCs w:val="22"/>
        </w:rPr>
        <w:t>Additional</w:t>
      </w:r>
      <w:r w:rsidR="00342F7E" w:rsidRPr="00BE4BED">
        <w:rPr>
          <w:rFonts w:asciiTheme="minorHAnsi" w:hAnsiTheme="minorHAnsi"/>
          <w:b/>
          <w:color w:val="auto"/>
          <w:sz w:val="22"/>
          <w:szCs w:val="22"/>
        </w:rPr>
        <w:t xml:space="preserve"> analyses</w:t>
      </w:r>
    </w:p>
    <w:p w14:paraId="17EB5849" w14:textId="29978748" w:rsidR="002A18CF" w:rsidRPr="00BE4BED" w:rsidRDefault="00342F7E" w:rsidP="002A18CF">
      <w:pPr>
        <w:pStyle w:val="NormalWeb"/>
        <w:rPr>
          <w:rFonts w:asciiTheme="minorHAnsi" w:hAnsiTheme="minorHAnsi"/>
          <w:color w:val="auto"/>
          <w:sz w:val="22"/>
          <w:szCs w:val="22"/>
        </w:rPr>
      </w:pPr>
      <w:r w:rsidRPr="00BE4BED">
        <w:rPr>
          <w:rFonts w:asciiTheme="minorHAnsi" w:hAnsiTheme="minorHAnsi"/>
          <w:color w:val="auto"/>
          <w:sz w:val="22"/>
          <w:szCs w:val="22"/>
        </w:rPr>
        <w:t>The results of the pre-specified analyses may sugge</w:t>
      </w:r>
      <w:r w:rsidR="00B12C6C" w:rsidRPr="00BE4BED">
        <w:rPr>
          <w:rFonts w:asciiTheme="minorHAnsi" w:hAnsiTheme="minorHAnsi"/>
          <w:color w:val="auto"/>
          <w:sz w:val="22"/>
          <w:szCs w:val="22"/>
        </w:rPr>
        <w:t xml:space="preserve">st additional </w:t>
      </w:r>
      <w:r w:rsidR="00B12C6C" w:rsidRPr="00BE4BED">
        <w:rPr>
          <w:rFonts w:asciiTheme="minorHAnsi" w:hAnsiTheme="minorHAnsi"/>
          <w:i/>
          <w:color w:val="auto"/>
          <w:sz w:val="22"/>
          <w:szCs w:val="22"/>
        </w:rPr>
        <w:t>ad hoc</w:t>
      </w:r>
      <w:r w:rsidR="00B12C6C" w:rsidRPr="00BE4BED">
        <w:rPr>
          <w:rFonts w:asciiTheme="minorHAnsi" w:hAnsiTheme="minorHAnsi"/>
          <w:color w:val="auto"/>
          <w:sz w:val="22"/>
          <w:szCs w:val="22"/>
        </w:rPr>
        <w:t xml:space="preserve"> analyses that may be undertaken. These might include</w:t>
      </w:r>
      <w:r w:rsidR="00FD5AA4" w:rsidRPr="00BE4BED">
        <w:rPr>
          <w:rFonts w:asciiTheme="minorHAnsi" w:hAnsiTheme="minorHAnsi"/>
          <w:color w:val="auto"/>
          <w:sz w:val="22"/>
          <w:szCs w:val="22"/>
        </w:rPr>
        <w:t>, but may not be limited to,</w:t>
      </w:r>
      <w:r w:rsidR="00B12C6C" w:rsidRPr="00BE4BED">
        <w:rPr>
          <w:rFonts w:asciiTheme="minorHAnsi" w:hAnsiTheme="minorHAnsi"/>
          <w:color w:val="auto"/>
          <w:sz w:val="22"/>
          <w:szCs w:val="22"/>
        </w:rPr>
        <w:t xml:space="preserve"> analyses of serum/plasma biomarkers (parasite antigens or human cytokines/inflammatory makers/etc), or additional studies of parasite DNA.  No human genetic analyses, aside from the cytochrome p450 analysis</w:t>
      </w:r>
      <w:r w:rsidR="005D4ED1" w:rsidRPr="00BE4BED">
        <w:rPr>
          <w:rFonts w:asciiTheme="minorHAnsi" w:hAnsiTheme="minorHAnsi"/>
          <w:color w:val="auto"/>
          <w:sz w:val="22"/>
          <w:szCs w:val="22"/>
        </w:rPr>
        <w:t xml:space="preserve"> (if warranted)</w:t>
      </w:r>
      <w:r w:rsidR="00B12C6C" w:rsidRPr="00BE4BED">
        <w:rPr>
          <w:rFonts w:asciiTheme="minorHAnsi" w:hAnsiTheme="minorHAnsi"/>
          <w:color w:val="auto"/>
          <w:sz w:val="22"/>
          <w:szCs w:val="22"/>
        </w:rPr>
        <w:t>, will be undertaken</w:t>
      </w:r>
      <w:r w:rsidR="005D4ED1" w:rsidRPr="00BE4BED">
        <w:rPr>
          <w:rFonts w:asciiTheme="minorHAnsi" w:hAnsiTheme="minorHAnsi"/>
          <w:color w:val="auto"/>
          <w:sz w:val="22"/>
          <w:szCs w:val="22"/>
        </w:rPr>
        <w:t xml:space="preserve">. </w:t>
      </w:r>
    </w:p>
    <w:p w14:paraId="113B64D1" w14:textId="77777777" w:rsidR="005D4ED1" w:rsidRPr="00BE4BED" w:rsidRDefault="005D4ED1" w:rsidP="002A18CF">
      <w:pPr>
        <w:pStyle w:val="NormalWeb"/>
        <w:rPr>
          <w:rFonts w:asciiTheme="minorHAnsi" w:hAnsiTheme="minorHAnsi"/>
          <w:color w:val="auto"/>
          <w:sz w:val="22"/>
          <w:szCs w:val="22"/>
        </w:rPr>
      </w:pPr>
    </w:p>
    <w:p w14:paraId="495DE0D6" w14:textId="77777777" w:rsidR="002A18CF" w:rsidRPr="00BE4BED" w:rsidRDefault="002A18CF" w:rsidP="000B6132">
      <w:pPr>
        <w:pStyle w:val="NormalWeb"/>
        <w:keepNext/>
        <w:rPr>
          <w:rFonts w:asciiTheme="minorHAnsi" w:hAnsiTheme="minorHAnsi"/>
          <w:b/>
          <w:color w:val="auto"/>
          <w:sz w:val="22"/>
          <w:szCs w:val="22"/>
        </w:rPr>
      </w:pPr>
      <w:r w:rsidRPr="00BE4BED">
        <w:rPr>
          <w:rFonts w:asciiTheme="minorHAnsi" w:hAnsiTheme="minorHAnsi"/>
          <w:b/>
          <w:color w:val="auto"/>
          <w:sz w:val="22"/>
          <w:szCs w:val="22"/>
        </w:rPr>
        <w:t xml:space="preserve">Specimen Preparation, Handling, and Shipping </w:t>
      </w:r>
    </w:p>
    <w:p w14:paraId="31873B66" w14:textId="3CB5844C" w:rsidR="002A18CF" w:rsidRPr="00BE4BED" w:rsidRDefault="002A18CF" w:rsidP="002A18CF">
      <w:pPr>
        <w:pStyle w:val="NormalWeb"/>
        <w:rPr>
          <w:rFonts w:asciiTheme="minorHAnsi" w:hAnsiTheme="minorHAnsi"/>
          <w:i/>
          <w:color w:val="auto"/>
          <w:sz w:val="22"/>
          <w:szCs w:val="22"/>
        </w:rPr>
      </w:pPr>
      <w:r w:rsidRPr="00BE4BED">
        <w:rPr>
          <w:rFonts w:asciiTheme="minorHAnsi" w:hAnsiTheme="minorHAnsi"/>
          <w:color w:val="auto"/>
          <w:sz w:val="22"/>
          <w:szCs w:val="22"/>
        </w:rPr>
        <w:t>Blood plasma</w:t>
      </w:r>
      <w:r w:rsidR="00451883">
        <w:rPr>
          <w:rFonts w:asciiTheme="minorHAnsi" w:hAnsiTheme="minorHAnsi"/>
          <w:color w:val="auto"/>
          <w:sz w:val="22"/>
          <w:szCs w:val="22"/>
        </w:rPr>
        <w:t xml:space="preserve"> and urine</w:t>
      </w:r>
      <w:r w:rsidRPr="00BE4BED">
        <w:rPr>
          <w:rFonts w:asciiTheme="minorHAnsi" w:hAnsiTheme="minorHAnsi"/>
          <w:color w:val="auto"/>
          <w:sz w:val="22"/>
          <w:szCs w:val="22"/>
        </w:rPr>
        <w:t xml:space="preserve"> samples will be prepared as described above, aliquoted into cryotubes, labeled using number</w:t>
      </w:r>
      <w:r w:rsidR="005D4ED1" w:rsidRPr="00BE4BED">
        <w:rPr>
          <w:rFonts w:asciiTheme="minorHAnsi" w:hAnsiTheme="minorHAnsi"/>
          <w:color w:val="auto"/>
          <w:sz w:val="22"/>
          <w:szCs w:val="22"/>
        </w:rPr>
        <w:t>ed</w:t>
      </w:r>
      <w:r w:rsidRPr="00BE4BED">
        <w:rPr>
          <w:rFonts w:asciiTheme="minorHAnsi" w:hAnsiTheme="minorHAnsi"/>
          <w:color w:val="auto"/>
          <w:sz w:val="22"/>
          <w:szCs w:val="22"/>
        </w:rPr>
        <w:t xml:space="preserve"> bar codes and frozen at -20</w:t>
      </w:r>
      <w:r w:rsidR="005D4ED1" w:rsidRPr="00BE4BED">
        <w:rPr>
          <w:rFonts w:ascii="Arial Unicode MS" w:eastAsia="Arial Unicode MS" w:hAnsi="Arial Unicode MS" w:cs="Arial Unicode MS"/>
          <w:color w:val="auto"/>
          <w:sz w:val="22"/>
          <w:szCs w:val="22"/>
        </w:rPr>
        <w:t>°</w:t>
      </w:r>
      <w:r w:rsidRPr="00BE4BED">
        <w:rPr>
          <w:rFonts w:asciiTheme="minorHAnsi" w:hAnsiTheme="minorHAnsi"/>
          <w:color w:val="auto"/>
          <w:sz w:val="22"/>
          <w:szCs w:val="22"/>
        </w:rPr>
        <w:t xml:space="preserve">C in a freezer in the laboratory at the clinic where subjects are monitored.   Samples will </w:t>
      </w:r>
      <w:r w:rsidR="00622347" w:rsidRPr="00BE4BED">
        <w:rPr>
          <w:rFonts w:asciiTheme="minorHAnsi" w:hAnsiTheme="minorHAnsi"/>
          <w:color w:val="auto"/>
          <w:sz w:val="22"/>
          <w:szCs w:val="22"/>
        </w:rPr>
        <w:t>be transferred to a -80</w:t>
      </w:r>
      <w:r w:rsidR="005D4ED1" w:rsidRPr="00BE4BED">
        <w:rPr>
          <w:rFonts w:asciiTheme="minorHAnsi" w:hAnsiTheme="minorHAnsi"/>
          <w:color w:val="auto"/>
          <w:sz w:val="22"/>
          <w:szCs w:val="22"/>
        </w:rPr>
        <w:t>°</w:t>
      </w:r>
      <w:r w:rsidR="00622347" w:rsidRPr="00BE4BED">
        <w:rPr>
          <w:rFonts w:asciiTheme="minorHAnsi" w:hAnsiTheme="minorHAnsi"/>
          <w:color w:val="auto"/>
          <w:sz w:val="22"/>
          <w:szCs w:val="22"/>
        </w:rPr>
        <w:t>C freezer in Abidjan</w:t>
      </w:r>
      <w:r w:rsidRPr="00BE4BED">
        <w:rPr>
          <w:rFonts w:asciiTheme="minorHAnsi" w:hAnsiTheme="minorHAnsi"/>
          <w:color w:val="auto"/>
          <w:sz w:val="22"/>
          <w:szCs w:val="22"/>
        </w:rPr>
        <w:t xml:space="preserve"> until shipment to the United States for determination of drug levels.  Following the current study, de-identified </w:t>
      </w:r>
      <w:r w:rsidR="005D4ED1" w:rsidRPr="00BE4BED">
        <w:rPr>
          <w:rFonts w:asciiTheme="minorHAnsi" w:hAnsiTheme="minorHAnsi"/>
          <w:color w:val="auto"/>
          <w:sz w:val="22"/>
          <w:szCs w:val="22"/>
        </w:rPr>
        <w:t xml:space="preserve">samples will </w:t>
      </w:r>
      <w:r w:rsidRPr="00BE4BED">
        <w:rPr>
          <w:rFonts w:asciiTheme="minorHAnsi" w:hAnsiTheme="minorHAnsi"/>
          <w:color w:val="auto"/>
          <w:sz w:val="22"/>
          <w:szCs w:val="22"/>
        </w:rPr>
        <w:t xml:space="preserve">only </w:t>
      </w:r>
      <w:r w:rsidR="005D4ED1" w:rsidRPr="00BE4BED">
        <w:rPr>
          <w:rFonts w:asciiTheme="minorHAnsi" w:hAnsiTheme="minorHAnsi"/>
          <w:color w:val="auto"/>
          <w:sz w:val="22"/>
          <w:szCs w:val="22"/>
        </w:rPr>
        <w:t xml:space="preserve">be </w:t>
      </w:r>
      <w:r w:rsidRPr="00BE4BED">
        <w:rPr>
          <w:rFonts w:asciiTheme="minorHAnsi" w:hAnsiTheme="minorHAnsi"/>
          <w:color w:val="auto"/>
          <w:sz w:val="22"/>
          <w:szCs w:val="22"/>
        </w:rPr>
        <w:t xml:space="preserve">used for other studies if permission </w:t>
      </w:r>
      <w:r w:rsidR="005D4ED1" w:rsidRPr="00BE4BED">
        <w:rPr>
          <w:rFonts w:asciiTheme="minorHAnsi" w:hAnsiTheme="minorHAnsi"/>
          <w:color w:val="auto"/>
          <w:sz w:val="22"/>
          <w:szCs w:val="22"/>
        </w:rPr>
        <w:t>was</w:t>
      </w:r>
      <w:r w:rsidRPr="00BE4BED">
        <w:rPr>
          <w:rFonts w:asciiTheme="minorHAnsi" w:hAnsiTheme="minorHAnsi"/>
          <w:color w:val="auto"/>
          <w:sz w:val="22"/>
          <w:szCs w:val="22"/>
        </w:rPr>
        <w:t xml:space="preserve"> given in the consent form.  If not, samples will be destroyed at the completion of the study</w:t>
      </w:r>
      <w:r w:rsidRPr="00BE4BED">
        <w:rPr>
          <w:rFonts w:asciiTheme="minorHAnsi" w:hAnsiTheme="minorHAnsi"/>
          <w:i/>
          <w:color w:val="auto"/>
          <w:sz w:val="22"/>
          <w:szCs w:val="22"/>
        </w:rPr>
        <w:t xml:space="preserve">. </w:t>
      </w:r>
    </w:p>
    <w:p w14:paraId="2BFE80BD" w14:textId="77777777" w:rsidR="002A18CF" w:rsidRPr="00BE4BED" w:rsidRDefault="002A18CF" w:rsidP="002A18CF">
      <w:pPr>
        <w:pStyle w:val="NormalWeb"/>
        <w:rPr>
          <w:rFonts w:asciiTheme="minorHAnsi" w:hAnsiTheme="minorHAnsi"/>
          <w:i/>
          <w:color w:val="auto"/>
          <w:sz w:val="22"/>
          <w:szCs w:val="22"/>
        </w:rPr>
      </w:pPr>
    </w:p>
    <w:p w14:paraId="004971B8" w14:textId="04974EDC" w:rsidR="002A18CF" w:rsidRPr="00BE4BED" w:rsidRDefault="002A18CF" w:rsidP="002A18CF">
      <w:pPr>
        <w:pStyle w:val="NormalWeb"/>
        <w:rPr>
          <w:rFonts w:asciiTheme="minorHAnsi" w:hAnsiTheme="minorHAnsi"/>
          <w:color w:val="auto"/>
          <w:sz w:val="22"/>
          <w:szCs w:val="22"/>
        </w:rPr>
      </w:pPr>
      <w:r w:rsidRPr="00BE4BED">
        <w:rPr>
          <w:rFonts w:asciiTheme="minorHAnsi" w:hAnsiTheme="minorHAnsi"/>
          <w:color w:val="auto"/>
          <w:sz w:val="22"/>
          <w:szCs w:val="22"/>
        </w:rPr>
        <w:t>Samples will be shipped to the laboratory of Dr. Christopher L. King at Case Western Reserve University, 10900 Euclid Ave, Cleveland, OH 44106, and/or to the laboratory of Dr. Philip Budge at Washington University in St. Louis, 4444 Forest Park Ave, St. Louis, MO 63108.  Shipping will following I</w:t>
      </w:r>
      <w:r w:rsidR="005D4ED1" w:rsidRPr="00BE4BED">
        <w:rPr>
          <w:rFonts w:asciiTheme="minorHAnsi" w:hAnsiTheme="minorHAnsi"/>
          <w:color w:val="auto"/>
          <w:sz w:val="22"/>
          <w:szCs w:val="22"/>
        </w:rPr>
        <w:t xml:space="preserve">nternational </w:t>
      </w:r>
      <w:r w:rsidRPr="00BE4BED">
        <w:rPr>
          <w:rFonts w:asciiTheme="minorHAnsi" w:hAnsiTheme="minorHAnsi"/>
          <w:color w:val="auto"/>
          <w:sz w:val="22"/>
          <w:szCs w:val="22"/>
        </w:rPr>
        <w:t>A</w:t>
      </w:r>
      <w:r w:rsidR="005D4ED1" w:rsidRPr="00BE4BED">
        <w:rPr>
          <w:rFonts w:asciiTheme="minorHAnsi" w:hAnsiTheme="minorHAnsi"/>
          <w:color w:val="auto"/>
          <w:sz w:val="22"/>
          <w:szCs w:val="22"/>
        </w:rPr>
        <w:t xml:space="preserve">ir </w:t>
      </w:r>
      <w:r w:rsidRPr="00BE4BED">
        <w:rPr>
          <w:rFonts w:asciiTheme="minorHAnsi" w:hAnsiTheme="minorHAnsi"/>
          <w:color w:val="auto"/>
          <w:sz w:val="22"/>
          <w:szCs w:val="22"/>
        </w:rPr>
        <w:t>T</w:t>
      </w:r>
      <w:r w:rsidR="005D4ED1" w:rsidRPr="00BE4BED">
        <w:rPr>
          <w:rFonts w:asciiTheme="minorHAnsi" w:hAnsiTheme="minorHAnsi"/>
          <w:color w:val="auto"/>
          <w:sz w:val="22"/>
          <w:szCs w:val="22"/>
        </w:rPr>
        <w:t xml:space="preserve">ransport </w:t>
      </w:r>
      <w:r w:rsidRPr="00BE4BED">
        <w:rPr>
          <w:rFonts w:asciiTheme="minorHAnsi" w:hAnsiTheme="minorHAnsi"/>
          <w:color w:val="auto"/>
          <w:sz w:val="22"/>
          <w:szCs w:val="22"/>
        </w:rPr>
        <w:t>A</w:t>
      </w:r>
      <w:r w:rsidR="005D4ED1" w:rsidRPr="00BE4BED">
        <w:rPr>
          <w:rFonts w:asciiTheme="minorHAnsi" w:hAnsiTheme="minorHAnsi"/>
          <w:color w:val="auto"/>
          <w:sz w:val="22"/>
          <w:szCs w:val="22"/>
        </w:rPr>
        <w:t>ssociation</w:t>
      </w:r>
      <w:r w:rsidRPr="00BE4BED">
        <w:rPr>
          <w:rFonts w:asciiTheme="minorHAnsi" w:hAnsiTheme="minorHAnsi"/>
          <w:color w:val="auto"/>
          <w:sz w:val="22"/>
          <w:szCs w:val="22"/>
        </w:rPr>
        <w:t xml:space="preserve"> guidelines.  </w:t>
      </w:r>
    </w:p>
    <w:p w14:paraId="1BD918C1" w14:textId="77777777" w:rsidR="00483ECE" w:rsidRPr="00BE4BED" w:rsidRDefault="00483ECE" w:rsidP="005627AC">
      <w:pPr>
        <w:pStyle w:val="NormalWeb"/>
      </w:pPr>
    </w:p>
    <w:p w14:paraId="729768E5" w14:textId="77777777" w:rsidR="00BD71BD" w:rsidRPr="00BE4BED" w:rsidRDefault="00206483" w:rsidP="00994BB1">
      <w:pPr>
        <w:pStyle w:val="Heading2"/>
        <w:spacing w:before="0" w:line="240" w:lineRule="auto"/>
        <w:ind w:left="576"/>
      </w:pPr>
      <w:bookmarkStart w:id="6984" w:name="_Toc466023659"/>
      <w:bookmarkStart w:id="6985" w:name="_Toc466025645"/>
      <w:bookmarkStart w:id="6986" w:name="_Toc466026954"/>
      <w:bookmarkStart w:id="6987" w:name="_Toc466027281"/>
      <w:bookmarkStart w:id="6988" w:name="_Toc466539260"/>
      <w:bookmarkStart w:id="6989" w:name="_Toc466973487"/>
      <w:bookmarkStart w:id="6990" w:name="_Toc466974336"/>
      <w:bookmarkStart w:id="6991" w:name="_Toc466977741"/>
      <w:bookmarkStart w:id="6992" w:name="_Toc466978590"/>
      <w:bookmarkStart w:id="6993" w:name="_Toc466980142"/>
      <w:bookmarkStart w:id="6994" w:name="_Toc466983793"/>
      <w:bookmarkStart w:id="6995" w:name="_Toc466984641"/>
      <w:bookmarkStart w:id="6996" w:name="_Toc466985490"/>
      <w:bookmarkStart w:id="6997" w:name="_Toc466986338"/>
      <w:bookmarkStart w:id="6998" w:name="_Toc466987187"/>
      <w:bookmarkStart w:id="6999" w:name="_Toc466988194"/>
      <w:bookmarkStart w:id="7000" w:name="_Toc466989201"/>
      <w:bookmarkStart w:id="7001" w:name="_Toc466990050"/>
      <w:bookmarkStart w:id="7002" w:name="_Toc466990667"/>
      <w:bookmarkStart w:id="7003" w:name="_Toc467137673"/>
      <w:bookmarkStart w:id="7004" w:name="_Toc467138521"/>
      <w:bookmarkStart w:id="7005" w:name="_Toc467161560"/>
      <w:bookmarkStart w:id="7006" w:name="_Toc467165823"/>
      <w:bookmarkStart w:id="7007" w:name="_Toc467242456"/>
      <w:bookmarkStart w:id="7008" w:name="_Toc467243316"/>
      <w:bookmarkStart w:id="7009" w:name="_Toc467244177"/>
      <w:bookmarkStart w:id="7010" w:name="_Toc467245037"/>
      <w:bookmarkStart w:id="7011" w:name="_Toc467245897"/>
      <w:bookmarkStart w:id="7012" w:name="_Toc467246757"/>
      <w:bookmarkStart w:id="7013" w:name="_Toc467247788"/>
      <w:bookmarkStart w:id="7014" w:name="_Toc467248648"/>
      <w:bookmarkStart w:id="7015" w:name="_Toc467249233"/>
      <w:bookmarkStart w:id="7016" w:name="_Toc467254967"/>
      <w:bookmarkStart w:id="7017" w:name="_Toc467482417"/>
      <w:bookmarkStart w:id="7018" w:name="_Toc467483276"/>
      <w:bookmarkStart w:id="7019" w:name="_Toc467484134"/>
      <w:bookmarkStart w:id="7020" w:name="_Toc467484993"/>
      <w:bookmarkStart w:id="7021" w:name="_Toc468199545"/>
      <w:bookmarkStart w:id="7022" w:name="_Toc466023660"/>
      <w:bookmarkStart w:id="7023" w:name="_Toc466025646"/>
      <w:bookmarkStart w:id="7024" w:name="_Toc466026955"/>
      <w:bookmarkStart w:id="7025" w:name="_Toc466027282"/>
      <w:bookmarkStart w:id="7026" w:name="_Toc466539261"/>
      <w:bookmarkStart w:id="7027" w:name="_Toc466973488"/>
      <w:bookmarkStart w:id="7028" w:name="_Toc466974337"/>
      <w:bookmarkStart w:id="7029" w:name="_Toc466977742"/>
      <w:bookmarkStart w:id="7030" w:name="_Toc466978591"/>
      <w:bookmarkStart w:id="7031" w:name="_Toc466980143"/>
      <w:bookmarkStart w:id="7032" w:name="_Toc466983794"/>
      <w:bookmarkStart w:id="7033" w:name="_Toc466984642"/>
      <w:bookmarkStart w:id="7034" w:name="_Toc466985491"/>
      <w:bookmarkStart w:id="7035" w:name="_Toc466986339"/>
      <w:bookmarkStart w:id="7036" w:name="_Toc466987188"/>
      <w:bookmarkStart w:id="7037" w:name="_Toc466988195"/>
      <w:bookmarkStart w:id="7038" w:name="_Toc466989202"/>
      <w:bookmarkStart w:id="7039" w:name="_Toc466990051"/>
      <w:bookmarkStart w:id="7040" w:name="_Toc466990668"/>
      <w:bookmarkStart w:id="7041" w:name="_Toc467137674"/>
      <w:bookmarkStart w:id="7042" w:name="_Toc467138522"/>
      <w:bookmarkStart w:id="7043" w:name="_Toc467161561"/>
      <w:bookmarkStart w:id="7044" w:name="_Toc467165824"/>
      <w:bookmarkStart w:id="7045" w:name="_Toc467242457"/>
      <w:bookmarkStart w:id="7046" w:name="_Toc467243317"/>
      <w:bookmarkStart w:id="7047" w:name="_Toc467244178"/>
      <w:bookmarkStart w:id="7048" w:name="_Toc467245038"/>
      <w:bookmarkStart w:id="7049" w:name="_Toc467245898"/>
      <w:bookmarkStart w:id="7050" w:name="_Toc467246758"/>
      <w:bookmarkStart w:id="7051" w:name="_Toc467247789"/>
      <w:bookmarkStart w:id="7052" w:name="_Toc467248649"/>
      <w:bookmarkStart w:id="7053" w:name="_Toc467249234"/>
      <w:bookmarkStart w:id="7054" w:name="_Toc467254968"/>
      <w:bookmarkStart w:id="7055" w:name="_Toc467482418"/>
      <w:bookmarkStart w:id="7056" w:name="_Toc467483277"/>
      <w:bookmarkStart w:id="7057" w:name="_Toc467484135"/>
      <w:bookmarkStart w:id="7058" w:name="_Toc467484994"/>
      <w:bookmarkStart w:id="7059" w:name="_Toc468199546"/>
      <w:bookmarkStart w:id="7060" w:name="_Toc466023666"/>
      <w:bookmarkStart w:id="7061" w:name="_Toc466025652"/>
      <w:bookmarkStart w:id="7062" w:name="_Toc466026961"/>
      <w:bookmarkStart w:id="7063" w:name="_Toc466027288"/>
      <w:bookmarkStart w:id="7064" w:name="_Toc466539267"/>
      <w:bookmarkStart w:id="7065" w:name="_Toc466973494"/>
      <w:bookmarkStart w:id="7066" w:name="_Toc466974343"/>
      <w:bookmarkStart w:id="7067" w:name="_Toc466977748"/>
      <w:bookmarkStart w:id="7068" w:name="_Toc466978597"/>
      <w:bookmarkStart w:id="7069" w:name="_Toc466980149"/>
      <w:bookmarkStart w:id="7070" w:name="_Toc466983800"/>
      <w:bookmarkStart w:id="7071" w:name="_Toc466984648"/>
      <w:bookmarkStart w:id="7072" w:name="_Toc466985497"/>
      <w:bookmarkStart w:id="7073" w:name="_Toc466986345"/>
      <w:bookmarkStart w:id="7074" w:name="_Toc466987194"/>
      <w:bookmarkStart w:id="7075" w:name="_Toc466988201"/>
      <w:bookmarkStart w:id="7076" w:name="_Toc466989208"/>
      <w:bookmarkStart w:id="7077" w:name="_Toc466990057"/>
      <w:bookmarkStart w:id="7078" w:name="_Toc466990674"/>
      <w:bookmarkStart w:id="7079" w:name="_Toc467137680"/>
      <w:bookmarkStart w:id="7080" w:name="_Toc467138528"/>
      <w:bookmarkStart w:id="7081" w:name="_Toc467161567"/>
      <w:bookmarkStart w:id="7082" w:name="_Toc467165830"/>
      <w:bookmarkStart w:id="7083" w:name="_Toc467242463"/>
      <w:bookmarkStart w:id="7084" w:name="_Toc467243323"/>
      <w:bookmarkStart w:id="7085" w:name="_Toc467244184"/>
      <w:bookmarkStart w:id="7086" w:name="_Toc467245044"/>
      <w:bookmarkStart w:id="7087" w:name="_Toc467245904"/>
      <w:bookmarkStart w:id="7088" w:name="_Toc467246764"/>
      <w:bookmarkStart w:id="7089" w:name="_Toc467247795"/>
      <w:bookmarkStart w:id="7090" w:name="_Toc467248655"/>
      <w:bookmarkStart w:id="7091" w:name="_Toc467249240"/>
      <w:bookmarkStart w:id="7092" w:name="_Toc467254974"/>
      <w:bookmarkStart w:id="7093" w:name="_Toc467482424"/>
      <w:bookmarkStart w:id="7094" w:name="_Toc467483283"/>
      <w:bookmarkStart w:id="7095" w:name="_Toc467484141"/>
      <w:bookmarkStart w:id="7096" w:name="_Toc467485000"/>
      <w:bookmarkStart w:id="7097" w:name="_Toc468199552"/>
      <w:bookmarkStart w:id="7098" w:name="_Toc466023667"/>
      <w:bookmarkStart w:id="7099" w:name="_Toc466025653"/>
      <w:bookmarkStart w:id="7100" w:name="_Toc466026962"/>
      <w:bookmarkStart w:id="7101" w:name="_Toc466027289"/>
      <w:bookmarkStart w:id="7102" w:name="_Toc466539268"/>
      <w:bookmarkStart w:id="7103" w:name="_Toc466973495"/>
      <w:bookmarkStart w:id="7104" w:name="_Toc466974344"/>
      <w:bookmarkStart w:id="7105" w:name="_Toc466977749"/>
      <w:bookmarkStart w:id="7106" w:name="_Toc466978598"/>
      <w:bookmarkStart w:id="7107" w:name="_Toc466980150"/>
      <w:bookmarkStart w:id="7108" w:name="_Toc466983801"/>
      <w:bookmarkStart w:id="7109" w:name="_Toc466984649"/>
      <w:bookmarkStart w:id="7110" w:name="_Toc466985498"/>
      <w:bookmarkStart w:id="7111" w:name="_Toc466986346"/>
      <w:bookmarkStart w:id="7112" w:name="_Toc466987195"/>
      <w:bookmarkStart w:id="7113" w:name="_Toc466988202"/>
      <w:bookmarkStart w:id="7114" w:name="_Toc466989209"/>
      <w:bookmarkStart w:id="7115" w:name="_Toc466990058"/>
      <w:bookmarkStart w:id="7116" w:name="_Toc466990675"/>
      <w:bookmarkStart w:id="7117" w:name="_Toc467137681"/>
      <w:bookmarkStart w:id="7118" w:name="_Toc467138529"/>
      <w:bookmarkStart w:id="7119" w:name="_Toc467161568"/>
      <w:bookmarkStart w:id="7120" w:name="_Toc467165831"/>
      <w:bookmarkStart w:id="7121" w:name="_Toc467242464"/>
      <w:bookmarkStart w:id="7122" w:name="_Toc467243324"/>
      <w:bookmarkStart w:id="7123" w:name="_Toc467244185"/>
      <w:bookmarkStart w:id="7124" w:name="_Toc467245045"/>
      <w:bookmarkStart w:id="7125" w:name="_Toc467245905"/>
      <w:bookmarkStart w:id="7126" w:name="_Toc467246765"/>
      <w:bookmarkStart w:id="7127" w:name="_Toc467247796"/>
      <w:bookmarkStart w:id="7128" w:name="_Toc467248656"/>
      <w:bookmarkStart w:id="7129" w:name="_Toc467249241"/>
      <w:bookmarkStart w:id="7130" w:name="_Toc467254975"/>
      <w:bookmarkStart w:id="7131" w:name="_Toc467482425"/>
      <w:bookmarkStart w:id="7132" w:name="_Toc467483284"/>
      <w:bookmarkStart w:id="7133" w:name="_Toc467484142"/>
      <w:bookmarkStart w:id="7134" w:name="_Toc467485001"/>
      <w:bookmarkStart w:id="7135" w:name="_Toc468199553"/>
      <w:bookmarkStart w:id="7136" w:name="_Toc466023668"/>
      <w:bookmarkStart w:id="7137" w:name="_Toc466025654"/>
      <w:bookmarkStart w:id="7138" w:name="_Toc466026963"/>
      <w:bookmarkStart w:id="7139" w:name="_Toc466027290"/>
      <w:bookmarkStart w:id="7140" w:name="_Toc466539269"/>
      <w:bookmarkStart w:id="7141" w:name="_Toc466973496"/>
      <w:bookmarkStart w:id="7142" w:name="_Toc466974345"/>
      <w:bookmarkStart w:id="7143" w:name="_Toc466977750"/>
      <w:bookmarkStart w:id="7144" w:name="_Toc466978599"/>
      <w:bookmarkStart w:id="7145" w:name="_Toc466980151"/>
      <w:bookmarkStart w:id="7146" w:name="_Toc466983802"/>
      <w:bookmarkStart w:id="7147" w:name="_Toc466984650"/>
      <w:bookmarkStart w:id="7148" w:name="_Toc466985499"/>
      <w:bookmarkStart w:id="7149" w:name="_Toc466986347"/>
      <w:bookmarkStart w:id="7150" w:name="_Toc466987196"/>
      <w:bookmarkStart w:id="7151" w:name="_Toc466988203"/>
      <w:bookmarkStart w:id="7152" w:name="_Toc466989210"/>
      <w:bookmarkStart w:id="7153" w:name="_Toc466990059"/>
      <w:bookmarkStart w:id="7154" w:name="_Toc466990676"/>
      <w:bookmarkStart w:id="7155" w:name="_Toc467137682"/>
      <w:bookmarkStart w:id="7156" w:name="_Toc467138530"/>
      <w:bookmarkStart w:id="7157" w:name="_Toc467161569"/>
      <w:bookmarkStart w:id="7158" w:name="_Toc467165832"/>
      <w:bookmarkStart w:id="7159" w:name="_Toc467242465"/>
      <w:bookmarkStart w:id="7160" w:name="_Toc467243325"/>
      <w:bookmarkStart w:id="7161" w:name="_Toc467244186"/>
      <w:bookmarkStart w:id="7162" w:name="_Toc467245046"/>
      <w:bookmarkStart w:id="7163" w:name="_Toc467245906"/>
      <w:bookmarkStart w:id="7164" w:name="_Toc467246766"/>
      <w:bookmarkStart w:id="7165" w:name="_Toc467247797"/>
      <w:bookmarkStart w:id="7166" w:name="_Toc467248657"/>
      <w:bookmarkStart w:id="7167" w:name="_Toc467249242"/>
      <w:bookmarkStart w:id="7168" w:name="_Toc467254976"/>
      <w:bookmarkStart w:id="7169" w:name="_Toc467482426"/>
      <w:bookmarkStart w:id="7170" w:name="_Toc467483285"/>
      <w:bookmarkStart w:id="7171" w:name="_Toc467484143"/>
      <w:bookmarkStart w:id="7172" w:name="_Toc467485002"/>
      <w:bookmarkStart w:id="7173" w:name="_Toc468199554"/>
      <w:bookmarkStart w:id="7174" w:name="_Toc466023669"/>
      <w:bookmarkStart w:id="7175" w:name="_Toc466025655"/>
      <w:bookmarkStart w:id="7176" w:name="_Toc466026964"/>
      <w:bookmarkStart w:id="7177" w:name="_Toc466027291"/>
      <w:bookmarkStart w:id="7178" w:name="_Toc466539270"/>
      <w:bookmarkStart w:id="7179" w:name="_Toc466973497"/>
      <w:bookmarkStart w:id="7180" w:name="_Toc466974346"/>
      <w:bookmarkStart w:id="7181" w:name="_Toc466977751"/>
      <w:bookmarkStart w:id="7182" w:name="_Toc466978600"/>
      <w:bookmarkStart w:id="7183" w:name="_Toc466980152"/>
      <w:bookmarkStart w:id="7184" w:name="_Toc466983803"/>
      <w:bookmarkStart w:id="7185" w:name="_Toc466984651"/>
      <w:bookmarkStart w:id="7186" w:name="_Toc466985500"/>
      <w:bookmarkStart w:id="7187" w:name="_Toc466986348"/>
      <w:bookmarkStart w:id="7188" w:name="_Toc466987197"/>
      <w:bookmarkStart w:id="7189" w:name="_Toc466988204"/>
      <w:bookmarkStart w:id="7190" w:name="_Toc466989211"/>
      <w:bookmarkStart w:id="7191" w:name="_Toc466990060"/>
      <w:bookmarkStart w:id="7192" w:name="_Toc466990677"/>
      <w:bookmarkStart w:id="7193" w:name="_Toc467137683"/>
      <w:bookmarkStart w:id="7194" w:name="_Toc467138531"/>
      <w:bookmarkStart w:id="7195" w:name="_Toc467161570"/>
      <w:bookmarkStart w:id="7196" w:name="_Toc467165833"/>
      <w:bookmarkStart w:id="7197" w:name="_Toc467242466"/>
      <w:bookmarkStart w:id="7198" w:name="_Toc467243326"/>
      <w:bookmarkStart w:id="7199" w:name="_Toc467244187"/>
      <w:bookmarkStart w:id="7200" w:name="_Toc467245047"/>
      <w:bookmarkStart w:id="7201" w:name="_Toc467245907"/>
      <w:bookmarkStart w:id="7202" w:name="_Toc467246767"/>
      <w:bookmarkStart w:id="7203" w:name="_Toc467247798"/>
      <w:bookmarkStart w:id="7204" w:name="_Toc467248658"/>
      <w:bookmarkStart w:id="7205" w:name="_Toc467249243"/>
      <w:bookmarkStart w:id="7206" w:name="_Toc467254977"/>
      <w:bookmarkStart w:id="7207" w:name="_Toc467482427"/>
      <w:bookmarkStart w:id="7208" w:name="_Toc467483286"/>
      <w:bookmarkStart w:id="7209" w:name="_Toc467484144"/>
      <w:bookmarkStart w:id="7210" w:name="_Toc467485003"/>
      <w:bookmarkStart w:id="7211" w:name="_Toc468199555"/>
      <w:bookmarkStart w:id="7212" w:name="_Toc466023670"/>
      <w:bookmarkStart w:id="7213" w:name="_Toc466025656"/>
      <w:bookmarkStart w:id="7214" w:name="_Toc466026965"/>
      <w:bookmarkStart w:id="7215" w:name="_Toc466027292"/>
      <w:bookmarkStart w:id="7216" w:name="_Toc466539271"/>
      <w:bookmarkStart w:id="7217" w:name="_Toc466973498"/>
      <w:bookmarkStart w:id="7218" w:name="_Toc466974347"/>
      <w:bookmarkStart w:id="7219" w:name="_Toc466977752"/>
      <w:bookmarkStart w:id="7220" w:name="_Toc466978601"/>
      <w:bookmarkStart w:id="7221" w:name="_Toc466980153"/>
      <w:bookmarkStart w:id="7222" w:name="_Toc466983804"/>
      <w:bookmarkStart w:id="7223" w:name="_Toc466984652"/>
      <w:bookmarkStart w:id="7224" w:name="_Toc466985501"/>
      <w:bookmarkStart w:id="7225" w:name="_Toc466986349"/>
      <w:bookmarkStart w:id="7226" w:name="_Toc466987198"/>
      <w:bookmarkStart w:id="7227" w:name="_Toc466988205"/>
      <w:bookmarkStart w:id="7228" w:name="_Toc466989212"/>
      <w:bookmarkStart w:id="7229" w:name="_Toc466990061"/>
      <w:bookmarkStart w:id="7230" w:name="_Toc466990678"/>
      <w:bookmarkStart w:id="7231" w:name="_Toc467137684"/>
      <w:bookmarkStart w:id="7232" w:name="_Toc467138532"/>
      <w:bookmarkStart w:id="7233" w:name="_Toc467161571"/>
      <w:bookmarkStart w:id="7234" w:name="_Toc467165834"/>
      <w:bookmarkStart w:id="7235" w:name="_Toc467242467"/>
      <w:bookmarkStart w:id="7236" w:name="_Toc467243327"/>
      <w:bookmarkStart w:id="7237" w:name="_Toc467244188"/>
      <w:bookmarkStart w:id="7238" w:name="_Toc467245048"/>
      <w:bookmarkStart w:id="7239" w:name="_Toc467245908"/>
      <w:bookmarkStart w:id="7240" w:name="_Toc467246768"/>
      <w:bookmarkStart w:id="7241" w:name="_Toc467247799"/>
      <w:bookmarkStart w:id="7242" w:name="_Toc467248659"/>
      <w:bookmarkStart w:id="7243" w:name="_Toc467249244"/>
      <w:bookmarkStart w:id="7244" w:name="_Toc467254978"/>
      <w:bookmarkStart w:id="7245" w:name="_Toc467482428"/>
      <w:bookmarkStart w:id="7246" w:name="_Toc467483287"/>
      <w:bookmarkStart w:id="7247" w:name="_Toc467484145"/>
      <w:bookmarkStart w:id="7248" w:name="_Toc467485004"/>
      <w:bookmarkStart w:id="7249" w:name="_Toc468199556"/>
      <w:bookmarkStart w:id="7250" w:name="_Toc466023673"/>
      <w:bookmarkStart w:id="7251" w:name="_Toc466025659"/>
      <w:bookmarkStart w:id="7252" w:name="_Toc466026968"/>
      <w:bookmarkStart w:id="7253" w:name="_Toc466027295"/>
      <w:bookmarkStart w:id="7254" w:name="_Toc466539274"/>
      <w:bookmarkStart w:id="7255" w:name="_Toc466973501"/>
      <w:bookmarkStart w:id="7256" w:name="_Toc466974350"/>
      <w:bookmarkStart w:id="7257" w:name="_Toc466977755"/>
      <w:bookmarkStart w:id="7258" w:name="_Toc466978604"/>
      <w:bookmarkStart w:id="7259" w:name="_Toc466980156"/>
      <w:bookmarkStart w:id="7260" w:name="_Toc466983807"/>
      <w:bookmarkStart w:id="7261" w:name="_Toc466984655"/>
      <w:bookmarkStart w:id="7262" w:name="_Toc466985504"/>
      <w:bookmarkStart w:id="7263" w:name="_Toc466986352"/>
      <w:bookmarkStart w:id="7264" w:name="_Toc466987201"/>
      <w:bookmarkStart w:id="7265" w:name="_Toc466988208"/>
      <w:bookmarkStart w:id="7266" w:name="_Toc466989215"/>
      <w:bookmarkStart w:id="7267" w:name="_Toc466990064"/>
      <w:bookmarkStart w:id="7268" w:name="_Toc466990681"/>
      <w:bookmarkStart w:id="7269" w:name="_Toc467137687"/>
      <w:bookmarkStart w:id="7270" w:name="_Toc467138535"/>
      <w:bookmarkStart w:id="7271" w:name="_Toc467161574"/>
      <w:bookmarkStart w:id="7272" w:name="_Toc467165837"/>
      <w:bookmarkStart w:id="7273" w:name="_Toc467242470"/>
      <w:bookmarkStart w:id="7274" w:name="_Toc467243330"/>
      <w:bookmarkStart w:id="7275" w:name="_Toc467244191"/>
      <w:bookmarkStart w:id="7276" w:name="_Toc467245051"/>
      <w:bookmarkStart w:id="7277" w:name="_Toc467245911"/>
      <w:bookmarkStart w:id="7278" w:name="_Toc467246771"/>
      <w:bookmarkStart w:id="7279" w:name="_Toc467247802"/>
      <w:bookmarkStart w:id="7280" w:name="_Toc467248662"/>
      <w:bookmarkStart w:id="7281" w:name="_Toc467249247"/>
      <w:bookmarkStart w:id="7282" w:name="_Toc467254981"/>
      <w:bookmarkStart w:id="7283" w:name="_Toc467482431"/>
      <w:bookmarkStart w:id="7284" w:name="_Toc467483290"/>
      <w:bookmarkStart w:id="7285" w:name="_Toc467484148"/>
      <w:bookmarkStart w:id="7286" w:name="_Toc467485007"/>
      <w:bookmarkStart w:id="7287" w:name="_Toc468199559"/>
      <w:bookmarkStart w:id="7288" w:name="_Toc466023674"/>
      <w:bookmarkStart w:id="7289" w:name="_Toc466025660"/>
      <w:bookmarkStart w:id="7290" w:name="_Toc466026969"/>
      <w:bookmarkStart w:id="7291" w:name="_Toc466027296"/>
      <w:bookmarkStart w:id="7292" w:name="_Toc466539275"/>
      <w:bookmarkStart w:id="7293" w:name="_Toc466973502"/>
      <w:bookmarkStart w:id="7294" w:name="_Toc466974351"/>
      <w:bookmarkStart w:id="7295" w:name="_Toc466977756"/>
      <w:bookmarkStart w:id="7296" w:name="_Toc466978605"/>
      <w:bookmarkStart w:id="7297" w:name="_Toc466980157"/>
      <w:bookmarkStart w:id="7298" w:name="_Toc466983808"/>
      <w:bookmarkStart w:id="7299" w:name="_Toc466984656"/>
      <w:bookmarkStart w:id="7300" w:name="_Toc466985505"/>
      <w:bookmarkStart w:id="7301" w:name="_Toc466986353"/>
      <w:bookmarkStart w:id="7302" w:name="_Toc466987202"/>
      <w:bookmarkStart w:id="7303" w:name="_Toc466988209"/>
      <w:bookmarkStart w:id="7304" w:name="_Toc466989216"/>
      <w:bookmarkStart w:id="7305" w:name="_Toc466990065"/>
      <w:bookmarkStart w:id="7306" w:name="_Toc466990682"/>
      <w:bookmarkStart w:id="7307" w:name="_Toc467137688"/>
      <w:bookmarkStart w:id="7308" w:name="_Toc467138536"/>
      <w:bookmarkStart w:id="7309" w:name="_Toc467161575"/>
      <w:bookmarkStart w:id="7310" w:name="_Toc467165838"/>
      <w:bookmarkStart w:id="7311" w:name="_Toc467242471"/>
      <w:bookmarkStart w:id="7312" w:name="_Toc467243331"/>
      <w:bookmarkStart w:id="7313" w:name="_Toc467244192"/>
      <w:bookmarkStart w:id="7314" w:name="_Toc467245052"/>
      <w:bookmarkStart w:id="7315" w:name="_Toc467245912"/>
      <w:bookmarkStart w:id="7316" w:name="_Toc467246772"/>
      <w:bookmarkStart w:id="7317" w:name="_Toc467247803"/>
      <w:bookmarkStart w:id="7318" w:name="_Toc467248663"/>
      <w:bookmarkStart w:id="7319" w:name="_Toc467249248"/>
      <w:bookmarkStart w:id="7320" w:name="_Toc467254982"/>
      <w:bookmarkStart w:id="7321" w:name="_Toc467482432"/>
      <w:bookmarkStart w:id="7322" w:name="_Toc467483291"/>
      <w:bookmarkStart w:id="7323" w:name="_Toc467484149"/>
      <w:bookmarkStart w:id="7324" w:name="_Toc467485008"/>
      <w:bookmarkStart w:id="7325" w:name="_Toc468199560"/>
      <w:bookmarkStart w:id="7326" w:name="_Toc466023676"/>
      <w:bookmarkStart w:id="7327" w:name="_Toc466025662"/>
      <w:bookmarkStart w:id="7328" w:name="_Toc466026971"/>
      <w:bookmarkStart w:id="7329" w:name="_Toc466027298"/>
      <w:bookmarkStart w:id="7330" w:name="_Toc466539277"/>
      <w:bookmarkStart w:id="7331" w:name="_Toc466973504"/>
      <w:bookmarkStart w:id="7332" w:name="_Toc466974353"/>
      <w:bookmarkStart w:id="7333" w:name="_Toc466977758"/>
      <w:bookmarkStart w:id="7334" w:name="_Toc466978607"/>
      <w:bookmarkStart w:id="7335" w:name="_Toc466980159"/>
      <w:bookmarkStart w:id="7336" w:name="_Toc466983810"/>
      <w:bookmarkStart w:id="7337" w:name="_Toc466984658"/>
      <w:bookmarkStart w:id="7338" w:name="_Toc466985507"/>
      <w:bookmarkStart w:id="7339" w:name="_Toc466986355"/>
      <w:bookmarkStart w:id="7340" w:name="_Toc466987204"/>
      <w:bookmarkStart w:id="7341" w:name="_Toc466988211"/>
      <w:bookmarkStart w:id="7342" w:name="_Toc466989218"/>
      <w:bookmarkStart w:id="7343" w:name="_Toc466990067"/>
      <w:bookmarkStart w:id="7344" w:name="_Toc466990684"/>
      <w:bookmarkStart w:id="7345" w:name="_Toc467137690"/>
      <w:bookmarkStart w:id="7346" w:name="_Toc467138538"/>
      <w:bookmarkStart w:id="7347" w:name="_Toc467161577"/>
      <w:bookmarkStart w:id="7348" w:name="_Toc467165840"/>
      <w:bookmarkStart w:id="7349" w:name="_Toc467242473"/>
      <w:bookmarkStart w:id="7350" w:name="_Toc467243333"/>
      <w:bookmarkStart w:id="7351" w:name="_Toc467244194"/>
      <w:bookmarkStart w:id="7352" w:name="_Toc467245054"/>
      <w:bookmarkStart w:id="7353" w:name="_Toc467245914"/>
      <w:bookmarkStart w:id="7354" w:name="_Toc467246774"/>
      <w:bookmarkStart w:id="7355" w:name="_Toc467247805"/>
      <w:bookmarkStart w:id="7356" w:name="_Toc467248665"/>
      <w:bookmarkStart w:id="7357" w:name="_Toc467249250"/>
      <w:bookmarkStart w:id="7358" w:name="_Toc467254984"/>
      <w:bookmarkStart w:id="7359" w:name="_Toc467482434"/>
      <w:bookmarkStart w:id="7360" w:name="_Toc467483293"/>
      <w:bookmarkStart w:id="7361" w:name="_Toc467484151"/>
      <w:bookmarkStart w:id="7362" w:name="_Toc467485010"/>
      <w:bookmarkStart w:id="7363" w:name="_Toc468199562"/>
      <w:bookmarkStart w:id="7364" w:name="_Toc466023677"/>
      <w:bookmarkStart w:id="7365" w:name="_Toc466025663"/>
      <w:bookmarkStart w:id="7366" w:name="_Toc466026972"/>
      <w:bookmarkStart w:id="7367" w:name="_Toc466027299"/>
      <w:bookmarkStart w:id="7368" w:name="_Toc466539278"/>
      <w:bookmarkStart w:id="7369" w:name="_Toc466973505"/>
      <w:bookmarkStart w:id="7370" w:name="_Toc466974354"/>
      <w:bookmarkStart w:id="7371" w:name="_Toc466977759"/>
      <w:bookmarkStart w:id="7372" w:name="_Toc466978608"/>
      <w:bookmarkStart w:id="7373" w:name="_Toc466980160"/>
      <w:bookmarkStart w:id="7374" w:name="_Toc466983811"/>
      <w:bookmarkStart w:id="7375" w:name="_Toc466984659"/>
      <w:bookmarkStart w:id="7376" w:name="_Toc466985508"/>
      <w:bookmarkStart w:id="7377" w:name="_Toc466986356"/>
      <w:bookmarkStart w:id="7378" w:name="_Toc466987205"/>
      <w:bookmarkStart w:id="7379" w:name="_Toc466988212"/>
      <w:bookmarkStart w:id="7380" w:name="_Toc466989219"/>
      <w:bookmarkStart w:id="7381" w:name="_Toc466990068"/>
      <w:bookmarkStart w:id="7382" w:name="_Toc466990685"/>
      <w:bookmarkStart w:id="7383" w:name="_Toc467137691"/>
      <w:bookmarkStart w:id="7384" w:name="_Toc467138539"/>
      <w:bookmarkStart w:id="7385" w:name="_Toc467161578"/>
      <w:bookmarkStart w:id="7386" w:name="_Toc467165841"/>
      <w:bookmarkStart w:id="7387" w:name="_Toc467242474"/>
      <w:bookmarkStart w:id="7388" w:name="_Toc467243334"/>
      <w:bookmarkStart w:id="7389" w:name="_Toc467244195"/>
      <w:bookmarkStart w:id="7390" w:name="_Toc467245055"/>
      <w:bookmarkStart w:id="7391" w:name="_Toc467245915"/>
      <w:bookmarkStart w:id="7392" w:name="_Toc467246775"/>
      <w:bookmarkStart w:id="7393" w:name="_Toc467247806"/>
      <w:bookmarkStart w:id="7394" w:name="_Toc467248666"/>
      <w:bookmarkStart w:id="7395" w:name="_Toc467249251"/>
      <w:bookmarkStart w:id="7396" w:name="_Toc467254985"/>
      <w:bookmarkStart w:id="7397" w:name="_Toc467482435"/>
      <w:bookmarkStart w:id="7398" w:name="_Toc467483294"/>
      <w:bookmarkStart w:id="7399" w:name="_Toc467484152"/>
      <w:bookmarkStart w:id="7400" w:name="_Toc467485011"/>
      <w:bookmarkStart w:id="7401" w:name="_Toc468199563"/>
      <w:bookmarkStart w:id="7402" w:name="_Toc466023678"/>
      <w:bookmarkStart w:id="7403" w:name="_Toc466025664"/>
      <w:bookmarkStart w:id="7404" w:name="_Toc466026973"/>
      <w:bookmarkStart w:id="7405" w:name="_Toc466027300"/>
      <w:bookmarkStart w:id="7406" w:name="_Toc466539279"/>
      <w:bookmarkStart w:id="7407" w:name="_Toc466973506"/>
      <w:bookmarkStart w:id="7408" w:name="_Toc466974355"/>
      <w:bookmarkStart w:id="7409" w:name="_Toc466977760"/>
      <w:bookmarkStart w:id="7410" w:name="_Toc466978609"/>
      <w:bookmarkStart w:id="7411" w:name="_Toc466980161"/>
      <w:bookmarkStart w:id="7412" w:name="_Toc466983812"/>
      <w:bookmarkStart w:id="7413" w:name="_Toc466984660"/>
      <w:bookmarkStart w:id="7414" w:name="_Toc466985509"/>
      <w:bookmarkStart w:id="7415" w:name="_Toc466986357"/>
      <w:bookmarkStart w:id="7416" w:name="_Toc466987206"/>
      <w:bookmarkStart w:id="7417" w:name="_Toc466988213"/>
      <w:bookmarkStart w:id="7418" w:name="_Toc466989220"/>
      <w:bookmarkStart w:id="7419" w:name="_Toc466990069"/>
      <w:bookmarkStart w:id="7420" w:name="_Toc466990686"/>
      <w:bookmarkStart w:id="7421" w:name="_Toc467137692"/>
      <w:bookmarkStart w:id="7422" w:name="_Toc467138540"/>
      <w:bookmarkStart w:id="7423" w:name="_Toc467161579"/>
      <w:bookmarkStart w:id="7424" w:name="_Toc467165842"/>
      <w:bookmarkStart w:id="7425" w:name="_Toc467242475"/>
      <w:bookmarkStart w:id="7426" w:name="_Toc467243335"/>
      <w:bookmarkStart w:id="7427" w:name="_Toc467244196"/>
      <w:bookmarkStart w:id="7428" w:name="_Toc467245056"/>
      <w:bookmarkStart w:id="7429" w:name="_Toc467245916"/>
      <w:bookmarkStart w:id="7430" w:name="_Toc467246776"/>
      <w:bookmarkStart w:id="7431" w:name="_Toc467247807"/>
      <w:bookmarkStart w:id="7432" w:name="_Toc467248667"/>
      <w:bookmarkStart w:id="7433" w:name="_Toc467249252"/>
      <w:bookmarkStart w:id="7434" w:name="_Toc467254986"/>
      <w:bookmarkStart w:id="7435" w:name="_Toc467482436"/>
      <w:bookmarkStart w:id="7436" w:name="_Toc467483295"/>
      <w:bookmarkStart w:id="7437" w:name="_Toc467484153"/>
      <w:bookmarkStart w:id="7438" w:name="_Toc467485012"/>
      <w:bookmarkStart w:id="7439" w:name="_Toc468199564"/>
      <w:bookmarkStart w:id="7440" w:name="_Toc466023679"/>
      <w:bookmarkStart w:id="7441" w:name="_Toc466025665"/>
      <w:bookmarkStart w:id="7442" w:name="_Toc466026974"/>
      <w:bookmarkStart w:id="7443" w:name="_Toc466027301"/>
      <w:bookmarkStart w:id="7444" w:name="_Toc466539280"/>
      <w:bookmarkStart w:id="7445" w:name="_Toc466973507"/>
      <w:bookmarkStart w:id="7446" w:name="_Toc466974356"/>
      <w:bookmarkStart w:id="7447" w:name="_Toc466977761"/>
      <w:bookmarkStart w:id="7448" w:name="_Toc466978610"/>
      <w:bookmarkStart w:id="7449" w:name="_Toc466980162"/>
      <w:bookmarkStart w:id="7450" w:name="_Toc466983813"/>
      <w:bookmarkStart w:id="7451" w:name="_Toc466984661"/>
      <w:bookmarkStart w:id="7452" w:name="_Toc466985510"/>
      <w:bookmarkStart w:id="7453" w:name="_Toc466986358"/>
      <w:bookmarkStart w:id="7454" w:name="_Toc466987207"/>
      <w:bookmarkStart w:id="7455" w:name="_Toc466988214"/>
      <w:bookmarkStart w:id="7456" w:name="_Toc466989221"/>
      <w:bookmarkStart w:id="7457" w:name="_Toc466990070"/>
      <w:bookmarkStart w:id="7458" w:name="_Toc466990687"/>
      <w:bookmarkStart w:id="7459" w:name="_Toc467137693"/>
      <w:bookmarkStart w:id="7460" w:name="_Toc467138541"/>
      <w:bookmarkStart w:id="7461" w:name="_Toc467161580"/>
      <w:bookmarkStart w:id="7462" w:name="_Toc467165843"/>
      <w:bookmarkStart w:id="7463" w:name="_Toc467242476"/>
      <w:bookmarkStart w:id="7464" w:name="_Toc467243336"/>
      <w:bookmarkStart w:id="7465" w:name="_Toc467244197"/>
      <w:bookmarkStart w:id="7466" w:name="_Toc467245057"/>
      <w:bookmarkStart w:id="7467" w:name="_Toc467245917"/>
      <w:bookmarkStart w:id="7468" w:name="_Toc467246777"/>
      <w:bookmarkStart w:id="7469" w:name="_Toc467247808"/>
      <w:bookmarkStart w:id="7470" w:name="_Toc467248668"/>
      <w:bookmarkStart w:id="7471" w:name="_Toc467249253"/>
      <w:bookmarkStart w:id="7472" w:name="_Toc467254987"/>
      <w:bookmarkStart w:id="7473" w:name="_Toc467482437"/>
      <w:bookmarkStart w:id="7474" w:name="_Toc467483296"/>
      <w:bookmarkStart w:id="7475" w:name="_Toc467484154"/>
      <w:bookmarkStart w:id="7476" w:name="_Toc467485013"/>
      <w:bookmarkStart w:id="7477" w:name="_Toc468199565"/>
      <w:bookmarkStart w:id="7478" w:name="_Toc469058363"/>
      <w:bookmarkStart w:id="7479" w:name="_Toc469046197"/>
      <w:bookmarkStart w:id="7480" w:name="_Toc25685374"/>
      <w:bookmarkStart w:id="7481" w:name="_Toc280825059"/>
      <w:bookmarkStart w:id="7482" w:name="_Toc249328859"/>
      <w:bookmarkStart w:id="7483" w:name="_Toc306705450"/>
      <w:bookmarkStart w:id="7484" w:name="_Toc377725926"/>
      <w:bookmarkStart w:id="7485" w:name="_Toc53202847"/>
      <w:bookmarkEnd w:id="6984"/>
      <w:bookmarkEnd w:id="6985"/>
      <w:bookmarkEnd w:id="6986"/>
      <w:bookmarkEnd w:id="6987"/>
      <w:bookmarkEnd w:id="6988"/>
      <w:bookmarkEnd w:id="6989"/>
      <w:bookmarkEnd w:id="6990"/>
      <w:bookmarkEnd w:id="6991"/>
      <w:bookmarkEnd w:id="6992"/>
      <w:bookmarkEnd w:id="6993"/>
      <w:bookmarkEnd w:id="6994"/>
      <w:bookmarkEnd w:id="6995"/>
      <w:bookmarkEnd w:id="6996"/>
      <w:bookmarkEnd w:id="6997"/>
      <w:bookmarkEnd w:id="6998"/>
      <w:bookmarkEnd w:id="6999"/>
      <w:bookmarkEnd w:id="7000"/>
      <w:bookmarkEnd w:id="7001"/>
      <w:bookmarkEnd w:id="7002"/>
      <w:bookmarkEnd w:id="7003"/>
      <w:bookmarkEnd w:id="7004"/>
      <w:bookmarkEnd w:id="7005"/>
      <w:bookmarkEnd w:id="7006"/>
      <w:bookmarkEnd w:id="7007"/>
      <w:bookmarkEnd w:id="7008"/>
      <w:bookmarkEnd w:id="7009"/>
      <w:bookmarkEnd w:id="7010"/>
      <w:bookmarkEnd w:id="7011"/>
      <w:bookmarkEnd w:id="7012"/>
      <w:bookmarkEnd w:id="7013"/>
      <w:bookmarkEnd w:id="7014"/>
      <w:bookmarkEnd w:id="7015"/>
      <w:bookmarkEnd w:id="7016"/>
      <w:bookmarkEnd w:id="7017"/>
      <w:bookmarkEnd w:id="7018"/>
      <w:bookmarkEnd w:id="7019"/>
      <w:bookmarkEnd w:id="7020"/>
      <w:bookmarkEnd w:id="7021"/>
      <w:bookmarkEnd w:id="7022"/>
      <w:bookmarkEnd w:id="7023"/>
      <w:bookmarkEnd w:id="7024"/>
      <w:bookmarkEnd w:id="7025"/>
      <w:bookmarkEnd w:id="7026"/>
      <w:bookmarkEnd w:id="7027"/>
      <w:bookmarkEnd w:id="7028"/>
      <w:bookmarkEnd w:id="7029"/>
      <w:bookmarkEnd w:id="7030"/>
      <w:bookmarkEnd w:id="7031"/>
      <w:bookmarkEnd w:id="7032"/>
      <w:bookmarkEnd w:id="7033"/>
      <w:bookmarkEnd w:id="7034"/>
      <w:bookmarkEnd w:id="7035"/>
      <w:bookmarkEnd w:id="7036"/>
      <w:bookmarkEnd w:id="7037"/>
      <w:bookmarkEnd w:id="7038"/>
      <w:bookmarkEnd w:id="7039"/>
      <w:bookmarkEnd w:id="7040"/>
      <w:bookmarkEnd w:id="7041"/>
      <w:bookmarkEnd w:id="7042"/>
      <w:bookmarkEnd w:id="7043"/>
      <w:bookmarkEnd w:id="7044"/>
      <w:bookmarkEnd w:id="7045"/>
      <w:bookmarkEnd w:id="7046"/>
      <w:bookmarkEnd w:id="7047"/>
      <w:bookmarkEnd w:id="7048"/>
      <w:bookmarkEnd w:id="7049"/>
      <w:bookmarkEnd w:id="7050"/>
      <w:bookmarkEnd w:id="7051"/>
      <w:bookmarkEnd w:id="7052"/>
      <w:bookmarkEnd w:id="7053"/>
      <w:bookmarkEnd w:id="7054"/>
      <w:bookmarkEnd w:id="7055"/>
      <w:bookmarkEnd w:id="7056"/>
      <w:bookmarkEnd w:id="7057"/>
      <w:bookmarkEnd w:id="7058"/>
      <w:bookmarkEnd w:id="7059"/>
      <w:bookmarkEnd w:id="7060"/>
      <w:bookmarkEnd w:id="7061"/>
      <w:bookmarkEnd w:id="7062"/>
      <w:bookmarkEnd w:id="7063"/>
      <w:bookmarkEnd w:id="7064"/>
      <w:bookmarkEnd w:id="7065"/>
      <w:bookmarkEnd w:id="7066"/>
      <w:bookmarkEnd w:id="7067"/>
      <w:bookmarkEnd w:id="7068"/>
      <w:bookmarkEnd w:id="7069"/>
      <w:bookmarkEnd w:id="7070"/>
      <w:bookmarkEnd w:id="7071"/>
      <w:bookmarkEnd w:id="7072"/>
      <w:bookmarkEnd w:id="7073"/>
      <w:bookmarkEnd w:id="7074"/>
      <w:bookmarkEnd w:id="7075"/>
      <w:bookmarkEnd w:id="7076"/>
      <w:bookmarkEnd w:id="7077"/>
      <w:bookmarkEnd w:id="7078"/>
      <w:bookmarkEnd w:id="7079"/>
      <w:bookmarkEnd w:id="7080"/>
      <w:bookmarkEnd w:id="7081"/>
      <w:bookmarkEnd w:id="7082"/>
      <w:bookmarkEnd w:id="7083"/>
      <w:bookmarkEnd w:id="7084"/>
      <w:bookmarkEnd w:id="7085"/>
      <w:bookmarkEnd w:id="7086"/>
      <w:bookmarkEnd w:id="7087"/>
      <w:bookmarkEnd w:id="7088"/>
      <w:bookmarkEnd w:id="7089"/>
      <w:bookmarkEnd w:id="7090"/>
      <w:bookmarkEnd w:id="7091"/>
      <w:bookmarkEnd w:id="7092"/>
      <w:bookmarkEnd w:id="7093"/>
      <w:bookmarkEnd w:id="7094"/>
      <w:bookmarkEnd w:id="7095"/>
      <w:bookmarkEnd w:id="7096"/>
      <w:bookmarkEnd w:id="7097"/>
      <w:bookmarkEnd w:id="7098"/>
      <w:bookmarkEnd w:id="7099"/>
      <w:bookmarkEnd w:id="7100"/>
      <w:bookmarkEnd w:id="7101"/>
      <w:bookmarkEnd w:id="7102"/>
      <w:bookmarkEnd w:id="7103"/>
      <w:bookmarkEnd w:id="7104"/>
      <w:bookmarkEnd w:id="7105"/>
      <w:bookmarkEnd w:id="7106"/>
      <w:bookmarkEnd w:id="7107"/>
      <w:bookmarkEnd w:id="7108"/>
      <w:bookmarkEnd w:id="7109"/>
      <w:bookmarkEnd w:id="7110"/>
      <w:bookmarkEnd w:id="7111"/>
      <w:bookmarkEnd w:id="7112"/>
      <w:bookmarkEnd w:id="7113"/>
      <w:bookmarkEnd w:id="7114"/>
      <w:bookmarkEnd w:id="7115"/>
      <w:bookmarkEnd w:id="7116"/>
      <w:bookmarkEnd w:id="7117"/>
      <w:bookmarkEnd w:id="7118"/>
      <w:bookmarkEnd w:id="7119"/>
      <w:bookmarkEnd w:id="7120"/>
      <w:bookmarkEnd w:id="7121"/>
      <w:bookmarkEnd w:id="7122"/>
      <w:bookmarkEnd w:id="7123"/>
      <w:bookmarkEnd w:id="7124"/>
      <w:bookmarkEnd w:id="7125"/>
      <w:bookmarkEnd w:id="7126"/>
      <w:bookmarkEnd w:id="7127"/>
      <w:bookmarkEnd w:id="7128"/>
      <w:bookmarkEnd w:id="7129"/>
      <w:bookmarkEnd w:id="7130"/>
      <w:bookmarkEnd w:id="7131"/>
      <w:bookmarkEnd w:id="7132"/>
      <w:bookmarkEnd w:id="7133"/>
      <w:bookmarkEnd w:id="7134"/>
      <w:bookmarkEnd w:id="7135"/>
      <w:bookmarkEnd w:id="7136"/>
      <w:bookmarkEnd w:id="7137"/>
      <w:bookmarkEnd w:id="7138"/>
      <w:bookmarkEnd w:id="7139"/>
      <w:bookmarkEnd w:id="7140"/>
      <w:bookmarkEnd w:id="7141"/>
      <w:bookmarkEnd w:id="7142"/>
      <w:bookmarkEnd w:id="7143"/>
      <w:bookmarkEnd w:id="7144"/>
      <w:bookmarkEnd w:id="7145"/>
      <w:bookmarkEnd w:id="7146"/>
      <w:bookmarkEnd w:id="7147"/>
      <w:bookmarkEnd w:id="7148"/>
      <w:bookmarkEnd w:id="7149"/>
      <w:bookmarkEnd w:id="7150"/>
      <w:bookmarkEnd w:id="7151"/>
      <w:bookmarkEnd w:id="7152"/>
      <w:bookmarkEnd w:id="7153"/>
      <w:bookmarkEnd w:id="7154"/>
      <w:bookmarkEnd w:id="7155"/>
      <w:bookmarkEnd w:id="7156"/>
      <w:bookmarkEnd w:id="7157"/>
      <w:bookmarkEnd w:id="7158"/>
      <w:bookmarkEnd w:id="7159"/>
      <w:bookmarkEnd w:id="7160"/>
      <w:bookmarkEnd w:id="7161"/>
      <w:bookmarkEnd w:id="7162"/>
      <w:bookmarkEnd w:id="7163"/>
      <w:bookmarkEnd w:id="7164"/>
      <w:bookmarkEnd w:id="7165"/>
      <w:bookmarkEnd w:id="7166"/>
      <w:bookmarkEnd w:id="7167"/>
      <w:bookmarkEnd w:id="7168"/>
      <w:bookmarkEnd w:id="7169"/>
      <w:bookmarkEnd w:id="7170"/>
      <w:bookmarkEnd w:id="7171"/>
      <w:bookmarkEnd w:id="7172"/>
      <w:bookmarkEnd w:id="7173"/>
      <w:bookmarkEnd w:id="7174"/>
      <w:bookmarkEnd w:id="7175"/>
      <w:bookmarkEnd w:id="7176"/>
      <w:bookmarkEnd w:id="7177"/>
      <w:bookmarkEnd w:id="7178"/>
      <w:bookmarkEnd w:id="7179"/>
      <w:bookmarkEnd w:id="7180"/>
      <w:bookmarkEnd w:id="7181"/>
      <w:bookmarkEnd w:id="7182"/>
      <w:bookmarkEnd w:id="7183"/>
      <w:bookmarkEnd w:id="7184"/>
      <w:bookmarkEnd w:id="7185"/>
      <w:bookmarkEnd w:id="7186"/>
      <w:bookmarkEnd w:id="7187"/>
      <w:bookmarkEnd w:id="7188"/>
      <w:bookmarkEnd w:id="7189"/>
      <w:bookmarkEnd w:id="7190"/>
      <w:bookmarkEnd w:id="7191"/>
      <w:bookmarkEnd w:id="7192"/>
      <w:bookmarkEnd w:id="7193"/>
      <w:bookmarkEnd w:id="7194"/>
      <w:bookmarkEnd w:id="7195"/>
      <w:bookmarkEnd w:id="7196"/>
      <w:bookmarkEnd w:id="7197"/>
      <w:bookmarkEnd w:id="7198"/>
      <w:bookmarkEnd w:id="7199"/>
      <w:bookmarkEnd w:id="7200"/>
      <w:bookmarkEnd w:id="7201"/>
      <w:bookmarkEnd w:id="7202"/>
      <w:bookmarkEnd w:id="7203"/>
      <w:bookmarkEnd w:id="7204"/>
      <w:bookmarkEnd w:id="7205"/>
      <w:bookmarkEnd w:id="7206"/>
      <w:bookmarkEnd w:id="7207"/>
      <w:bookmarkEnd w:id="7208"/>
      <w:bookmarkEnd w:id="7209"/>
      <w:bookmarkEnd w:id="7210"/>
      <w:bookmarkEnd w:id="7211"/>
      <w:bookmarkEnd w:id="7212"/>
      <w:bookmarkEnd w:id="7213"/>
      <w:bookmarkEnd w:id="7214"/>
      <w:bookmarkEnd w:id="7215"/>
      <w:bookmarkEnd w:id="7216"/>
      <w:bookmarkEnd w:id="7217"/>
      <w:bookmarkEnd w:id="7218"/>
      <w:bookmarkEnd w:id="7219"/>
      <w:bookmarkEnd w:id="7220"/>
      <w:bookmarkEnd w:id="7221"/>
      <w:bookmarkEnd w:id="7222"/>
      <w:bookmarkEnd w:id="7223"/>
      <w:bookmarkEnd w:id="7224"/>
      <w:bookmarkEnd w:id="7225"/>
      <w:bookmarkEnd w:id="7226"/>
      <w:bookmarkEnd w:id="7227"/>
      <w:bookmarkEnd w:id="7228"/>
      <w:bookmarkEnd w:id="7229"/>
      <w:bookmarkEnd w:id="7230"/>
      <w:bookmarkEnd w:id="7231"/>
      <w:bookmarkEnd w:id="7232"/>
      <w:bookmarkEnd w:id="7233"/>
      <w:bookmarkEnd w:id="7234"/>
      <w:bookmarkEnd w:id="7235"/>
      <w:bookmarkEnd w:id="7236"/>
      <w:bookmarkEnd w:id="7237"/>
      <w:bookmarkEnd w:id="7238"/>
      <w:bookmarkEnd w:id="7239"/>
      <w:bookmarkEnd w:id="7240"/>
      <w:bookmarkEnd w:id="7241"/>
      <w:bookmarkEnd w:id="7242"/>
      <w:bookmarkEnd w:id="7243"/>
      <w:bookmarkEnd w:id="7244"/>
      <w:bookmarkEnd w:id="7245"/>
      <w:bookmarkEnd w:id="7246"/>
      <w:bookmarkEnd w:id="7247"/>
      <w:bookmarkEnd w:id="7248"/>
      <w:bookmarkEnd w:id="7249"/>
      <w:bookmarkEnd w:id="7250"/>
      <w:bookmarkEnd w:id="7251"/>
      <w:bookmarkEnd w:id="7252"/>
      <w:bookmarkEnd w:id="7253"/>
      <w:bookmarkEnd w:id="7254"/>
      <w:bookmarkEnd w:id="7255"/>
      <w:bookmarkEnd w:id="7256"/>
      <w:bookmarkEnd w:id="7257"/>
      <w:bookmarkEnd w:id="7258"/>
      <w:bookmarkEnd w:id="7259"/>
      <w:bookmarkEnd w:id="7260"/>
      <w:bookmarkEnd w:id="7261"/>
      <w:bookmarkEnd w:id="7262"/>
      <w:bookmarkEnd w:id="7263"/>
      <w:bookmarkEnd w:id="7264"/>
      <w:bookmarkEnd w:id="7265"/>
      <w:bookmarkEnd w:id="7266"/>
      <w:bookmarkEnd w:id="7267"/>
      <w:bookmarkEnd w:id="7268"/>
      <w:bookmarkEnd w:id="7269"/>
      <w:bookmarkEnd w:id="7270"/>
      <w:bookmarkEnd w:id="7271"/>
      <w:bookmarkEnd w:id="7272"/>
      <w:bookmarkEnd w:id="7273"/>
      <w:bookmarkEnd w:id="7274"/>
      <w:bookmarkEnd w:id="7275"/>
      <w:bookmarkEnd w:id="7276"/>
      <w:bookmarkEnd w:id="7277"/>
      <w:bookmarkEnd w:id="7278"/>
      <w:bookmarkEnd w:id="7279"/>
      <w:bookmarkEnd w:id="7280"/>
      <w:bookmarkEnd w:id="7281"/>
      <w:bookmarkEnd w:id="7282"/>
      <w:bookmarkEnd w:id="7283"/>
      <w:bookmarkEnd w:id="7284"/>
      <w:bookmarkEnd w:id="7285"/>
      <w:bookmarkEnd w:id="7286"/>
      <w:bookmarkEnd w:id="7287"/>
      <w:bookmarkEnd w:id="7288"/>
      <w:bookmarkEnd w:id="7289"/>
      <w:bookmarkEnd w:id="7290"/>
      <w:bookmarkEnd w:id="7291"/>
      <w:bookmarkEnd w:id="7292"/>
      <w:bookmarkEnd w:id="7293"/>
      <w:bookmarkEnd w:id="7294"/>
      <w:bookmarkEnd w:id="7295"/>
      <w:bookmarkEnd w:id="7296"/>
      <w:bookmarkEnd w:id="7297"/>
      <w:bookmarkEnd w:id="7298"/>
      <w:bookmarkEnd w:id="7299"/>
      <w:bookmarkEnd w:id="7300"/>
      <w:bookmarkEnd w:id="7301"/>
      <w:bookmarkEnd w:id="7302"/>
      <w:bookmarkEnd w:id="7303"/>
      <w:bookmarkEnd w:id="7304"/>
      <w:bookmarkEnd w:id="7305"/>
      <w:bookmarkEnd w:id="7306"/>
      <w:bookmarkEnd w:id="7307"/>
      <w:bookmarkEnd w:id="7308"/>
      <w:bookmarkEnd w:id="7309"/>
      <w:bookmarkEnd w:id="7310"/>
      <w:bookmarkEnd w:id="7311"/>
      <w:bookmarkEnd w:id="7312"/>
      <w:bookmarkEnd w:id="7313"/>
      <w:bookmarkEnd w:id="7314"/>
      <w:bookmarkEnd w:id="7315"/>
      <w:bookmarkEnd w:id="7316"/>
      <w:bookmarkEnd w:id="7317"/>
      <w:bookmarkEnd w:id="7318"/>
      <w:bookmarkEnd w:id="7319"/>
      <w:bookmarkEnd w:id="7320"/>
      <w:bookmarkEnd w:id="7321"/>
      <w:bookmarkEnd w:id="7322"/>
      <w:bookmarkEnd w:id="7323"/>
      <w:bookmarkEnd w:id="7324"/>
      <w:bookmarkEnd w:id="7325"/>
      <w:bookmarkEnd w:id="7326"/>
      <w:bookmarkEnd w:id="7327"/>
      <w:bookmarkEnd w:id="7328"/>
      <w:bookmarkEnd w:id="7329"/>
      <w:bookmarkEnd w:id="7330"/>
      <w:bookmarkEnd w:id="7331"/>
      <w:bookmarkEnd w:id="7332"/>
      <w:bookmarkEnd w:id="7333"/>
      <w:bookmarkEnd w:id="7334"/>
      <w:bookmarkEnd w:id="7335"/>
      <w:bookmarkEnd w:id="7336"/>
      <w:bookmarkEnd w:id="7337"/>
      <w:bookmarkEnd w:id="7338"/>
      <w:bookmarkEnd w:id="7339"/>
      <w:bookmarkEnd w:id="7340"/>
      <w:bookmarkEnd w:id="7341"/>
      <w:bookmarkEnd w:id="7342"/>
      <w:bookmarkEnd w:id="7343"/>
      <w:bookmarkEnd w:id="7344"/>
      <w:bookmarkEnd w:id="7345"/>
      <w:bookmarkEnd w:id="7346"/>
      <w:bookmarkEnd w:id="7347"/>
      <w:bookmarkEnd w:id="7348"/>
      <w:bookmarkEnd w:id="7349"/>
      <w:bookmarkEnd w:id="7350"/>
      <w:bookmarkEnd w:id="7351"/>
      <w:bookmarkEnd w:id="7352"/>
      <w:bookmarkEnd w:id="7353"/>
      <w:bookmarkEnd w:id="7354"/>
      <w:bookmarkEnd w:id="7355"/>
      <w:bookmarkEnd w:id="7356"/>
      <w:bookmarkEnd w:id="7357"/>
      <w:bookmarkEnd w:id="7358"/>
      <w:bookmarkEnd w:id="7359"/>
      <w:bookmarkEnd w:id="7360"/>
      <w:bookmarkEnd w:id="7361"/>
      <w:bookmarkEnd w:id="7362"/>
      <w:bookmarkEnd w:id="7363"/>
      <w:bookmarkEnd w:id="7364"/>
      <w:bookmarkEnd w:id="7365"/>
      <w:bookmarkEnd w:id="7366"/>
      <w:bookmarkEnd w:id="7367"/>
      <w:bookmarkEnd w:id="7368"/>
      <w:bookmarkEnd w:id="7369"/>
      <w:bookmarkEnd w:id="7370"/>
      <w:bookmarkEnd w:id="7371"/>
      <w:bookmarkEnd w:id="7372"/>
      <w:bookmarkEnd w:id="7373"/>
      <w:bookmarkEnd w:id="7374"/>
      <w:bookmarkEnd w:id="7375"/>
      <w:bookmarkEnd w:id="7376"/>
      <w:bookmarkEnd w:id="7377"/>
      <w:bookmarkEnd w:id="7378"/>
      <w:bookmarkEnd w:id="7379"/>
      <w:bookmarkEnd w:id="7380"/>
      <w:bookmarkEnd w:id="7381"/>
      <w:bookmarkEnd w:id="7382"/>
      <w:bookmarkEnd w:id="7383"/>
      <w:bookmarkEnd w:id="7384"/>
      <w:bookmarkEnd w:id="7385"/>
      <w:bookmarkEnd w:id="7386"/>
      <w:bookmarkEnd w:id="7387"/>
      <w:bookmarkEnd w:id="7388"/>
      <w:bookmarkEnd w:id="7389"/>
      <w:bookmarkEnd w:id="7390"/>
      <w:bookmarkEnd w:id="7391"/>
      <w:bookmarkEnd w:id="7392"/>
      <w:bookmarkEnd w:id="7393"/>
      <w:bookmarkEnd w:id="7394"/>
      <w:bookmarkEnd w:id="7395"/>
      <w:bookmarkEnd w:id="7396"/>
      <w:bookmarkEnd w:id="7397"/>
      <w:bookmarkEnd w:id="7398"/>
      <w:bookmarkEnd w:id="7399"/>
      <w:bookmarkEnd w:id="7400"/>
      <w:bookmarkEnd w:id="7401"/>
      <w:bookmarkEnd w:id="7402"/>
      <w:bookmarkEnd w:id="7403"/>
      <w:bookmarkEnd w:id="7404"/>
      <w:bookmarkEnd w:id="7405"/>
      <w:bookmarkEnd w:id="7406"/>
      <w:bookmarkEnd w:id="7407"/>
      <w:bookmarkEnd w:id="7408"/>
      <w:bookmarkEnd w:id="7409"/>
      <w:bookmarkEnd w:id="7410"/>
      <w:bookmarkEnd w:id="7411"/>
      <w:bookmarkEnd w:id="7412"/>
      <w:bookmarkEnd w:id="7413"/>
      <w:bookmarkEnd w:id="7414"/>
      <w:bookmarkEnd w:id="7415"/>
      <w:bookmarkEnd w:id="7416"/>
      <w:bookmarkEnd w:id="7417"/>
      <w:bookmarkEnd w:id="7418"/>
      <w:bookmarkEnd w:id="7419"/>
      <w:bookmarkEnd w:id="7420"/>
      <w:bookmarkEnd w:id="7421"/>
      <w:bookmarkEnd w:id="7422"/>
      <w:bookmarkEnd w:id="7423"/>
      <w:bookmarkEnd w:id="7424"/>
      <w:bookmarkEnd w:id="7425"/>
      <w:bookmarkEnd w:id="7426"/>
      <w:bookmarkEnd w:id="7427"/>
      <w:bookmarkEnd w:id="7428"/>
      <w:bookmarkEnd w:id="7429"/>
      <w:bookmarkEnd w:id="7430"/>
      <w:bookmarkEnd w:id="7431"/>
      <w:bookmarkEnd w:id="7432"/>
      <w:bookmarkEnd w:id="7433"/>
      <w:bookmarkEnd w:id="7434"/>
      <w:bookmarkEnd w:id="7435"/>
      <w:bookmarkEnd w:id="7436"/>
      <w:bookmarkEnd w:id="7437"/>
      <w:bookmarkEnd w:id="7438"/>
      <w:bookmarkEnd w:id="7439"/>
      <w:bookmarkEnd w:id="7440"/>
      <w:bookmarkEnd w:id="7441"/>
      <w:bookmarkEnd w:id="7442"/>
      <w:bookmarkEnd w:id="7443"/>
      <w:bookmarkEnd w:id="7444"/>
      <w:bookmarkEnd w:id="7445"/>
      <w:bookmarkEnd w:id="7446"/>
      <w:bookmarkEnd w:id="7447"/>
      <w:bookmarkEnd w:id="7448"/>
      <w:bookmarkEnd w:id="7449"/>
      <w:bookmarkEnd w:id="7450"/>
      <w:bookmarkEnd w:id="7451"/>
      <w:bookmarkEnd w:id="7452"/>
      <w:bookmarkEnd w:id="7453"/>
      <w:bookmarkEnd w:id="7454"/>
      <w:bookmarkEnd w:id="7455"/>
      <w:bookmarkEnd w:id="7456"/>
      <w:bookmarkEnd w:id="7457"/>
      <w:bookmarkEnd w:id="7458"/>
      <w:bookmarkEnd w:id="7459"/>
      <w:bookmarkEnd w:id="7460"/>
      <w:bookmarkEnd w:id="7461"/>
      <w:bookmarkEnd w:id="7462"/>
      <w:bookmarkEnd w:id="7463"/>
      <w:bookmarkEnd w:id="7464"/>
      <w:bookmarkEnd w:id="7465"/>
      <w:bookmarkEnd w:id="7466"/>
      <w:bookmarkEnd w:id="7467"/>
      <w:bookmarkEnd w:id="7468"/>
      <w:bookmarkEnd w:id="7469"/>
      <w:bookmarkEnd w:id="7470"/>
      <w:bookmarkEnd w:id="7471"/>
      <w:bookmarkEnd w:id="7472"/>
      <w:bookmarkEnd w:id="7473"/>
      <w:bookmarkEnd w:id="7474"/>
      <w:bookmarkEnd w:id="7475"/>
      <w:bookmarkEnd w:id="7476"/>
      <w:bookmarkEnd w:id="7477"/>
      <w:r w:rsidRPr="00BE4BED">
        <w:t>S</w:t>
      </w:r>
      <w:r w:rsidR="00526C1E" w:rsidRPr="00BE4BED">
        <w:t xml:space="preserve">afety </w:t>
      </w:r>
      <w:r w:rsidR="0050113F" w:rsidRPr="00BE4BED">
        <w:t xml:space="preserve">and </w:t>
      </w:r>
      <w:r w:rsidR="00D57C5C" w:rsidRPr="00BE4BED">
        <w:t>O</w:t>
      </w:r>
      <w:r w:rsidR="0050113F" w:rsidRPr="00BE4BED">
        <w:t xml:space="preserve">ther </w:t>
      </w:r>
      <w:r w:rsidRPr="00BE4BED">
        <w:t>A</w:t>
      </w:r>
      <w:r w:rsidR="00526C1E" w:rsidRPr="00BE4BED">
        <w:t>ssessments</w:t>
      </w:r>
      <w:bookmarkEnd w:id="7478"/>
      <w:bookmarkEnd w:id="7479"/>
      <w:bookmarkEnd w:id="7480"/>
    </w:p>
    <w:p w14:paraId="6259E8D2" w14:textId="77777777" w:rsidR="00770C5C" w:rsidRPr="00BE4BED" w:rsidRDefault="00770C5C" w:rsidP="00770C5C">
      <w:pPr>
        <w:pStyle w:val="NormalWeb"/>
        <w:rPr>
          <w:rFonts w:asciiTheme="minorHAnsi" w:hAnsiTheme="minorHAnsi"/>
          <w:color w:val="auto"/>
          <w:sz w:val="22"/>
          <w:szCs w:val="22"/>
        </w:rPr>
      </w:pPr>
    </w:p>
    <w:p w14:paraId="4B18CD1E" w14:textId="76CBFD25" w:rsidR="00445CCC" w:rsidRPr="00BE4BED" w:rsidRDefault="00445CCC" w:rsidP="00445CCC">
      <w:pPr>
        <w:pStyle w:val="NormalWeb"/>
        <w:rPr>
          <w:rFonts w:asciiTheme="minorHAnsi" w:hAnsiTheme="minorHAnsi"/>
          <w:color w:val="auto"/>
          <w:sz w:val="22"/>
          <w:szCs w:val="22"/>
        </w:rPr>
      </w:pPr>
      <w:r w:rsidRPr="00BE4BED">
        <w:rPr>
          <w:rFonts w:asciiTheme="minorHAnsi" w:hAnsiTheme="minorHAnsi"/>
          <w:color w:val="auto"/>
          <w:sz w:val="22"/>
          <w:szCs w:val="22"/>
        </w:rPr>
        <w:t xml:space="preserve">Several safeguards are in place to ensure participant safety. No one with evidence of severe comorbidity by history, </w:t>
      </w:r>
      <w:r w:rsidR="00B22B5F" w:rsidRPr="00BE4BED">
        <w:rPr>
          <w:rFonts w:asciiTheme="minorHAnsi" w:hAnsiTheme="minorHAnsi"/>
          <w:color w:val="auto"/>
          <w:sz w:val="22"/>
          <w:szCs w:val="22"/>
        </w:rPr>
        <w:t xml:space="preserve">physical exam, or baseline screening labs </w:t>
      </w:r>
      <w:r w:rsidRPr="00BE4BED">
        <w:rPr>
          <w:rFonts w:asciiTheme="minorHAnsi" w:hAnsiTheme="minorHAnsi"/>
          <w:color w:val="auto"/>
          <w:sz w:val="22"/>
          <w:szCs w:val="22"/>
        </w:rPr>
        <w:t xml:space="preserve">will be enrolled in the study. The safety of single dose </w:t>
      </w:r>
      <w:r w:rsidR="00B22B5F" w:rsidRPr="00BE4BED">
        <w:rPr>
          <w:rFonts w:asciiTheme="minorHAnsi" w:hAnsiTheme="minorHAnsi"/>
          <w:color w:val="auto"/>
          <w:sz w:val="22"/>
          <w:szCs w:val="22"/>
        </w:rPr>
        <w:t xml:space="preserve">LF </w:t>
      </w:r>
      <w:r w:rsidRPr="00BE4BED">
        <w:rPr>
          <w:rFonts w:asciiTheme="minorHAnsi" w:hAnsiTheme="minorHAnsi"/>
          <w:color w:val="auto"/>
          <w:sz w:val="22"/>
          <w:szCs w:val="22"/>
        </w:rPr>
        <w:t xml:space="preserve">treatment with </w:t>
      </w:r>
      <w:r w:rsidR="00B22B5F" w:rsidRPr="00BE4BED">
        <w:rPr>
          <w:rFonts w:asciiTheme="minorHAnsi" w:hAnsiTheme="minorHAnsi"/>
          <w:color w:val="auto"/>
          <w:sz w:val="22"/>
          <w:szCs w:val="22"/>
        </w:rPr>
        <w:t>IDA</w:t>
      </w:r>
      <w:r w:rsidRPr="00BE4BED">
        <w:rPr>
          <w:rFonts w:asciiTheme="minorHAnsi" w:hAnsiTheme="minorHAnsi"/>
          <w:color w:val="auto"/>
          <w:sz w:val="22"/>
          <w:szCs w:val="22"/>
        </w:rPr>
        <w:t xml:space="preserve"> has been well established. Self-limited AEs are expected following treatment of LF with microfilaricidal medications.  As an extra precaution to ensure that AEs after treatment in this trial are consistent with AEs seen in other studies, the first</w:t>
      </w:r>
      <w:r w:rsidR="00452139">
        <w:rPr>
          <w:rFonts w:asciiTheme="minorHAnsi" w:hAnsiTheme="minorHAnsi"/>
          <w:color w:val="auto"/>
          <w:sz w:val="22"/>
          <w:szCs w:val="22"/>
        </w:rPr>
        <w:t xml:space="preserve"> group of at least </w:t>
      </w:r>
      <w:r w:rsidR="00D20277">
        <w:rPr>
          <w:rFonts w:asciiTheme="minorHAnsi" w:hAnsiTheme="minorHAnsi"/>
          <w:color w:val="auto"/>
          <w:sz w:val="22"/>
          <w:szCs w:val="22"/>
        </w:rPr>
        <w:t>48</w:t>
      </w:r>
      <w:r w:rsidRPr="00BE4BED">
        <w:rPr>
          <w:rFonts w:asciiTheme="minorHAnsi" w:hAnsiTheme="minorHAnsi"/>
          <w:color w:val="auto"/>
          <w:sz w:val="22"/>
          <w:szCs w:val="22"/>
        </w:rPr>
        <w:t xml:space="preserve"> participants will be monitored closely for AEs </w:t>
      </w:r>
      <w:r w:rsidR="00B22B5F" w:rsidRPr="00BE4BED">
        <w:rPr>
          <w:rFonts w:asciiTheme="minorHAnsi" w:hAnsiTheme="minorHAnsi"/>
          <w:color w:val="auto"/>
          <w:sz w:val="22"/>
          <w:szCs w:val="22"/>
        </w:rPr>
        <w:t>at CRFLA</w:t>
      </w:r>
      <w:r w:rsidRPr="00BE4BED">
        <w:rPr>
          <w:rFonts w:asciiTheme="minorHAnsi" w:hAnsiTheme="minorHAnsi"/>
          <w:color w:val="auto"/>
          <w:sz w:val="22"/>
          <w:szCs w:val="22"/>
        </w:rPr>
        <w:t xml:space="preserve"> for three days following treatment. After </w:t>
      </w:r>
      <w:r w:rsidR="00452139">
        <w:rPr>
          <w:rFonts w:asciiTheme="minorHAnsi" w:hAnsiTheme="minorHAnsi"/>
          <w:color w:val="auto"/>
          <w:sz w:val="22"/>
          <w:szCs w:val="22"/>
        </w:rPr>
        <w:t xml:space="preserve">at least </w:t>
      </w:r>
      <w:r w:rsidR="00D20277">
        <w:rPr>
          <w:rFonts w:asciiTheme="minorHAnsi" w:hAnsiTheme="minorHAnsi"/>
          <w:color w:val="auto"/>
          <w:sz w:val="22"/>
          <w:szCs w:val="22"/>
        </w:rPr>
        <w:t>12</w:t>
      </w:r>
      <w:r w:rsidR="00452139">
        <w:rPr>
          <w:rFonts w:asciiTheme="minorHAnsi" w:hAnsiTheme="minorHAnsi"/>
          <w:color w:val="auto"/>
          <w:sz w:val="22"/>
          <w:szCs w:val="22"/>
        </w:rPr>
        <w:t xml:space="preserve"> participants with Mf counts </w:t>
      </w:r>
      <w:r w:rsidR="00452139" w:rsidRPr="00D20277">
        <w:rPr>
          <w:rFonts w:asciiTheme="minorHAnsi" w:hAnsiTheme="minorHAnsi"/>
          <w:color w:val="auto"/>
          <w:sz w:val="22"/>
          <w:szCs w:val="22"/>
          <w:u w:val="single"/>
        </w:rPr>
        <w:t>&gt;</w:t>
      </w:r>
      <w:r w:rsidR="00452139">
        <w:rPr>
          <w:rFonts w:asciiTheme="minorHAnsi" w:hAnsiTheme="minorHAnsi"/>
          <w:color w:val="auto"/>
          <w:sz w:val="22"/>
          <w:szCs w:val="22"/>
        </w:rPr>
        <w:t>40 Mf/mL in each group are treated</w:t>
      </w:r>
      <w:r w:rsidRPr="00BE4BED">
        <w:rPr>
          <w:rFonts w:asciiTheme="minorHAnsi" w:hAnsiTheme="minorHAnsi"/>
          <w:color w:val="auto"/>
          <w:sz w:val="22"/>
          <w:szCs w:val="22"/>
        </w:rPr>
        <w:t>, if no unexpected safety signals are evident, and with approval of the DSMB, the remainder of participants (Part 2) will be treated in the community. Active surveillance for AEs for Part 2 will involve visits from the study team on days 1</w:t>
      </w:r>
      <w:r w:rsidR="00622347" w:rsidRPr="00BE4BED">
        <w:rPr>
          <w:rFonts w:asciiTheme="minorHAnsi" w:hAnsiTheme="minorHAnsi"/>
          <w:color w:val="auto"/>
          <w:sz w:val="22"/>
          <w:szCs w:val="22"/>
        </w:rPr>
        <w:t xml:space="preserve"> and</w:t>
      </w:r>
      <w:r w:rsidRPr="00BE4BED">
        <w:rPr>
          <w:rFonts w:asciiTheme="minorHAnsi" w:hAnsiTheme="minorHAnsi"/>
          <w:color w:val="auto"/>
          <w:sz w:val="22"/>
          <w:szCs w:val="22"/>
        </w:rPr>
        <w:t xml:space="preserve"> 2 following treatment</w:t>
      </w:r>
      <w:r w:rsidR="00B22B5F" w:rsidRPr="00BE4BED">
        <w:rPr>
          <w:rFonts w:asciiTheme="minorHAnsi" w:hAnsiTheme="minorHAnsi"/>
          <w:color w:val="auto"/>
          <w:sz w:val="22"/>
          <w:szCs w:val="22"/>
        </w:rPr>
        <w:t xml:space="preserve"> and passive surveillance by trained village health workers until day 7</w:t>
      </w:r>
      <w:r w:rsidRPr="00BE4BED">
        <w:rPr>
          <w:rFonts w:asciiTheme="minorHAnsi" w:hAnsiTheme="minorHAnsi"/>
          <w:color w:val="auto"/>
          <w:sz w:val="22"/>
          <w:szCs w:val="22"/>
        </w:rPr>
        <w:t xml:space="preserve">. </w:t>
      </w:r>
    </w:p>
    <w:p w14:paraId="1B4DF236" w14:textId="77777777" w:rsidR="00445CCC" w:rsidRPr="00BE4BED" w:rsidRDefault="00445CCC" w:rsidP="00770C5C">
      <w:pPr>
        <w:spacing w:before="0" w:after="0" w:line="240" w:lineRule="auto"/>
        <w:rPr>
          <w:b/>
          <w:sz w:val="22"/>
          <w:szCs w:val="22"/>
        </w:rPr>
      </w:pPr>
    </w:p>
    <w:p w14:paraId="0DB9B254" w14:textId="70E1A398" w:rsidR="00770C5C" w:rsidRPr="00BE4BED" w:rsidRDefault="00770C5C" w:rsidP="00445CCC">
      <w:pPr>
        <w:keepNext/>
        <w:spacing w:before="0" w:after="0" w:line="240" w:lineRule="auto"/>
        <w:rPr>
          <w:b/>
          <w:sz w:val="22"/>
          <w:szCs w:val="22"/>
        </w:rPr>
      </w:pPr>
      <w:r w:rsidRPr="00BE4BED">
        <w:rPr>
          <w:b/>
          <w:sz w:val="22"/>
          <w:szCs w:val="22"/>
        </w:rPr>
        <w:t>Monitoring safety variables</w:t>
      </w:r>
    </w:p>
    <w:p w14:paraId="0D362181" w14:textId="0E14225D" w:rsidR="00445CCC" w:rsidRPr="00BE4BED" w:rsidRDefault="00770C5C" w:rsidP="00770C5C">
      <w:pPr>
        <w:spacing w:before="0" w:after="0" w:line="240" w:lineRule="auto"/>
        <w:rPr>
          <w:rFonts w:eastAsia="Times New Roman" w:cstheme="minorHAnsi"/>
          <w:sz w:val="22"/>
          <w:szCs w:val="24"/>
        </w:rPr>
      </w:pPr>
      <w:r w:rsidRPr="00BE4BED">
        <w:rPr>
          <w:sz w:val="22"/>
        </w:rPr>
        <w:t xml:space="preserve">Screening for </w:t>
      </w:r>
      <w:r w:rsidR="00622347" w:rsidRPr="00BE4BED">
        <w:rPr>
          <w:rFonts w:eastAsia="Times New Roman" w:cstheme="minorHAnsi"/>
          <w:sz w:val="22"/>
          <w:szCs w:val="24"/>
        </w:rPr>
        <w:t>Cr</w:t>
      </w:r>
      <w:r w:rsidRPr="00BE4BED">
        <w:rPr>
          <w:rFonts w:eastAsia="Times New Roman" w:cstheme="minorHAnsi"/>
          <w:sz w:val="22"/>
          <w:szCs w:val="24"/>
        </w:rPr>
        <w:t>, AST</w:t>
      </w:r>
      <w:r w:rsidRPr="00BE4BED">
        <w:rPr>
          <w:sz w:val="22"/>
        </w:rPr>
        <w:t xml:space="preserve"> and </w:t>
      </w:r>
      <w:r w:rsidRPr="00BE4BED">
        <w:rPr>
          <w:rFonts w:eastAsia="Times New Roman" w:cstheme="minorHAnsi"/>
          <w:sz w:val="22"/>
          <w:szCs w:val="24"/>
        </w:rPr>
        <w:t>ALT</w:t>
      </w:r>
      <w:r w:rsidRPr="00BE4BED">
        <w:rPr>
          <w:sz w:val="22"/>
        </w:rPr>
        <w:t xml:space="preserve"> will be performed</w:t>
      </w:r>
      <w:r w:rsidRPr="00BE4BED">
        <w:rPr>
          <w:rFonts w:eastAsia="Times New Roman" w:cstheme="minorHAnsi"/>
          <w:sz w:val="22"/>
          <w:szCs w:val="24"/>
        </w:rPr>
        <w:t xml:space="preserve"> </w:t>
      </w:r>
      <w:r w:rsidRPr="00BE4BED">
        <w:rPr>
          <w:sz w:val="22"/>
        </w:rPr>
        <w:t xml:space="preserve">using a portable Piccolo Biochemistry Analyzer (Abbott Labs).  Prior to drug administration all subjects will undergo detailed physical examination and urinalysis using a dipstick to detect </w:t>
      </w:r>
      <w:r w:rsidR="00B22B5F" w:rsidRPr="00BE4BED">
        <w:rPr>
          <w:sz w:val="22"/>
        </w:rPr>
        <w:t>nitrites,</w:t>
      </w:r>
      <w:r w:rsidRPr="00BE4BED">
        <w:rPr>
          <w:sz w:val="22"/>
        </w:rPr>
        <w:t xml:space="preserve"> protein, and blood. Immediately before drug administration blood pressure, pulse, and temperature will be taken. Following drug administration, </w:t>
      </w:r>
      <w:r w:rsidRPr="00BE4BED">
        <w:rPr>
          <w:rFonts w:eastAsia="Times New Roman" w:cstheme="minorHAnsi"/>
          <w:sz w:val="22"/>
          <w:szCs w:val="24"/>
        </w:rPr>
        <w:t xml:space="preserve">AE assessments including </w:t>
      </w:r>
      <w:r w:rsidRPr="00BE4BED">
        <w:rPr>
          <w:sz w:val="22"/>
        </w:rPr>
        <w:t>a review of subjective symptoms</w:t>
      </w:r>
      <w:r w:rsidR="00B22B5F" w:rsidRPr="00BE4BED">
        <w:rPr>
          <w:sz w:val="22"/>
        </w:rPr>
        <w:t xml:space="preserve"> and</w:t>
      </w:r>
      <w:r w:rsidRPr="00BE4BED">
        <w:rPr>
          <w:sz w:val="22"/>
        </w:rPr>
        <w:t xml:space="preserve"> vital signs</w:t>
      </w:r>
      <w:r w:rsidR="00B22B5F" w:rsidRPr="00BE4BED">
        <w:rPr>
          <w:sz w:val="22"/>
        </w:rPr>
        <w:t xml:space="preserve"> will be performed. If there is any AE with severity grade 2 or greater, or if there are abnormal vital signs, a</w:t>
      </w:r>
      <w:r w:rsidRPr="00BE4BED">
        <w:rPr>
          <w:sz w:val="22"/>
        </w:rPr>
        <w:t xml:space="preserve"> </w:t>
      </w:r>
      <w:r w:rsidRPr="00BE4BED">
        <w:rPr>
          <w:rFonts w:eastAsia="Times New Roman" w:cstheme="minorHAnsi"/>
          <w:sz w:val="22"/>
          <w:szCs w:val="24"/>
        </w:rPr>
        <w:t>targeted</w:t>
      </w:r>
      <w:r w:rsidRPr="00BE4BED">
        <w:rPr>
          <w:sz w:val="22"/>
        </w:rPr>
        <w:t xml:space="preserve"> physical examination will be performed</w:t>
      </w:r>
      <w:r w:rsidRPr="00BE4BED">
        <w:rPr>
          <w:rFonts w:eastAsia="Times New Roman" w:cstheme="minorHAnsi"/>
          <w:sz w:val="22"/>
          <w:szCs w:val="24"/>
        </w:rPr>
        <w:t xml:space="preserve">. </w:t>
      </w:r>
    </w:p>
    <w:p w14:paraId="0F78F97A" w14:textId="77777777" w:rsidR="00445CCC" w:rsidRPr="00BE4BED" w:rsidRDefault="00445CCC" w:rsidP="00770C5C">
      <w:pPr>
        <w:spacing w:before="0" w:after="0" w:line="240" w:lineRule="auto"/>
        <w:rPr>
          <w:rFonts w:eastAsia="Times New Roman" w:cstheme="minorHAnsi"/>
          <w:sz w:val="22"/>
          <w:szCs w:val="24"/>
        </w:rPr>
      </w:pPr>
    </w:p>
    <w:p w14:paraId="27FAF498" w14:textId="137ABED3" w:rsidR="00770C5C" w:rsidRDefault="00770C5C" w:rsidP="00770C5C">
      <w:pPr>
        <w:spacing w:before="0" w:after="0" w:line="240" w:lineRule="auto"/>
        <w:rPr>
          <w:rFonts w:eastAsia="Times New Roman" w:cstheme="minorHAnsi"/>
          <w:sz w:val="22"/>
          <w:szCs w:val="24"/>
        </w:rPr>
      </w:pPr>
      <w:r w:rsidRPr="00BE4BED">
        <w:rPr>
          <w:rFonts w:eastAsia="Times New Roman" w:cstheme="minorHAnsi"/>
          <w:sz w:val="22"/>
          <w:szCs w:val="24"/>
        </w:rPr>
        <w:t>During Part 1, AE assessments will be conducted every 6 hours for the first 48 hours then every 12 hours until 72 hours after treatment</w:t>
      </w:r>
      <w:r w:rsidRPr="00BE4BED">
        <w:rPr>
          <w:sz w:val="22"/>
        </w:rPr>
        <w:t xml:space="preserve">. </w:t>
      </w:r>
      <w:r w:rsidRPr="00BE4BED">
        <w:rPr>
          <w:rFonts w:eastAsia="Times New Roman" w:cstheme="minorHAnsi"/>
          <w:sz w:val="22"/>
          <w:szCs w:val="24"/>
        </w:rPr>
        <w:t xml:space="preserve">If participants are asleep at the AE assessments scheduled for 18 and </w:t>
      </w:r>
      <w:r w:rsidR="00445CCC" w:rsidRPr="00BE4BED">
        <w:rPr>
          <w:rFonts w:eastAsia="Times New Roman" w:cstheme="minorHAnsi"/>
          <w:sz w:val="22"/>
          <w:szCs w:val="24"/>
        </w:rPr>
        <w:t>42</w:t>
      </w:r>
      <w:r w:rsidRPr="00BE4BED">
        <w:rPr>
          <w:rFonts w:eastAsia="Times New Roman" w:cstheme="minorHAnsi"/>
          <w:sz w:val="22"/>
          <w:szCs w:val="24"/>
        </w:rPr>
        <w:t xml:space="preserve"> hours post-treatment, which will occur at approximately 1 AM, study staff may choose to skip the assessment. </w:t>
      </w:r>
      <w:r w:rsidR="008C504C" w:rsidRPr="00BE4BED">
        <w:rPr>
          <w:rFonts w:eastAsia="Times New Roman" w:cstheme="minorHAnsi"/>
          <w:sz w:val="22"/>
          <w:szCs w:val="24"/>
        </w:rPr>
        <w:t>Urinalysis and v</w:t>
      </w:r>
      <w:r w:rsidRPr="00BE4BED">
        <w:rPr>
          <w:rFonts w:eastAsia="Times New Roman" w:cstheme="minorHAnsi"/>
          <w:sz w:val="22"/>
          <w:szCs w:val="24"/>
        </w:rPr>
        <w:t>enous</w:t>
      </w:r>
      <w:r w:rsidRPr="00BE4BED">
        <w:rPr>
          <w:sz w:val="22"/>
        </w:rPr>
        <w:t xml:space="preserve"> blood samples to determine serum electrolytes and liver </w:t>
      </w:r>
      <w:r w:rsidR="008C504C" w:rsidRPr="00BE4BED">
        <w:rPr>
          <w:sz w:val="22"/>
        </w:rPr>
        <w:t>transaminases</w:t>
      </w:r>
      <w:r w:rsidRPr="00BE4BED">
        <w:rPr>
          <w:sz w:val="22"/>
        </w:rPr>
        <w:t xml:space="preserve"> will be obtained at the time of drug administration, </w:t>
      </w:r>
      <w:r w:rsidRPr="00BE4BED">
        <w:rPr>
          <w:rFonts w:eastAsia="Times New Roman" w:cstheme="minorHAnsi"/>
          <w:sz w:val="22"/>
          <w:szCs w:val="24"/>
        </w:rPr>
        <w:t>and at 24, 48</w:t>
      </w:r>
      <w:r w:rsidR="00622347" w:rsidRPr="00BE4BED">
        <w:rPr>
          <w:rFonts w:eastAsia="Times New Roman" w:cstheme="minorHAnsi"/>
          <w:sz w:val="22"/>
          <w:szCs w:val="24"/>
        </w:rPr>
        <w:t xml:space="preserve"> and 72 </w:t>
      </w:r>
      <w:r w:rsidRPr="00BE4BED">
        <w:rPr>
          <w:rFonts w:eastAsia="Times New Roman" w:cstheme="minorHAnsi"/>
          <w:sz w:val="22"/>
          <w:szCs w:val="24"/>
        </w:rPr>
        <w:t>hours after treatment.  If abnormal</w:t>
      </w:r>
      <w:r w:rsidR="00EC36D9" w:rsidRPr="00BE4BED">
        <w:rPr>
          <w:rFonts w:eastAsia="Times New Roman" w:cstheme="minorHAnsi"/>
          <w:sz w:val="22"/>
          <w:szCs w:val="24"/>
        </w:rPr>
        <w:t xml:space="preserve"> and above baseline levels</w:t>
      </w:r>
      <w:r w:rsidRPr="00BE4BED">
        <w:rPr>
          <w:rFonts w:eastAsia="Times New Roman" w:cstheme="minorHAnsi"/>
          <w:sz w:val="22"/>
          <w:szCs w:val="24"/>
        </w:rPr>
        <w:t xml:space="preserve">, these will be repeated on day 7 after treatment. </w:t>
      </w:r>
    </w:p>
    <w:p w14:paraId="66F7543B" w14:textId="0C27BC23" w:rsidR="00DB3B13" w:rsidRDefault="00DB3B13" w:rsidP="00770C5C">
      <w:pPr>
        <w:spacing w:before="0" w:after="0" w:line="240" w:lineRule="auto"/>
        <w:rPr>
          <w:rFonts w:eastAsia="Times New Roman" w:cstheme="minorHAnsi"/>
          <w:sz w:val="22"/>
          <w:szCs w:val="24"/>
        </w:rPr>
      </w:pPr>
    </w:p>
    <w:p w14:paraId="6B694D66" w14:textId="6096056F" w:rsidR="00DB3B13" w:rsidRPr="00BE4BED" w:rsidRDefault="00DB3B13" w:rsidP="00770C5C">
      <w:pPr>
        <w:spacing w:before="0" w:after="0" w:line="240" w:lineRule="auto"/>
        <w:rPr>
          <w:sz w:val="22"/>
        </w:rPr>
      </w:pPr>
      <w:r>
        <w:rPr>
          <w:rFonts w:eastAsia="Times New Roman" w:cstheme="minorHAnsi"/>
          <w:sz w:val="22"/>
          <w:szCs w:val="24"/>
        </w:rPr>
        <w:t>During Part 2</w:t>
      </w:r>
      <w:r w:rsidR="00B2599D">
        <w:rPr>
          <w:rFonts w:eastAsia="Times New Roman" w:cstheme="minorHAnsi"/>
          <w:sz w:val="22"/>
          <w:szCs w:val="24"/>
        </w:rPr>
        <w:t>, urinalysis, Cr, AST, and ALT will be collected at the day 2 post-treatment visit.</w:t>
      </w:r>
      <w:r w:rsidR="000C551E">
        <w:rPr>
          <w:rFonts w:eastAsia="Times New Roman" w:cstheme="minorHAnsi"/>
          <w:sz w:val="22"/>
          <w:szCs w:val="24"/>
        </w:rPr>
        <w:t xml:space="preserve">  </w:t>
      </w:r>
      <w:r w:rsidR="000C551E" w:rsidRPr="00BE4BED">
        <w:rPr>
          <w:rFonts w:eastAsia="Times New Roman" w:cstheme="minorHAnsi"/>
          <w:sz w:val="22"/>
          <w:szCs w:val="24"/>
        </w:rPr>
        <w:t>If abnormal and above baseline levels, these will be repeated on day 7 after treatment.</w:t>
      </w:r>
    </w:p>
    <w:p w14:paraId="50E7DA16" w14:textId="77777777" w:rsidR="00770C5C" w:rsidRPr="00BE4BED" w:rsidRDefault="00770C5C" w:rsidP="00770C5C">
      <w:pPr>
        <w:pStyle w:val="NormalWeb"/>
        <w:rPr>
          <w:rFonts w:asciiTheme="minorHAnsi" w:hAnsiTheme="minorHAnsi"/>
          <w:color w:val="auto"/>
          <w:sz w:val="22"/>
          <w:szCs w:val="22"/>
        </w:rPr>
      </w:pPr>
    </w:p>
    <w:p w14:paraId="0D90520C" w14:textId="4060A8BE" w:rsidR="00783C67" w:rsidRPr="00BE4BED" w:rsidRDefault="00783C67" w:rsidP="00783C67">
      <w:pPr>
        <w:pStyle w:val="NormalWeb"/>
        <w:rPr>
          <w:rFonts w:asciiTheme="minorHAnsi" w:hAnsiTheme="minorHAnsi"/>
          <w:color w:val="auto"/>
          <w:sz w:val="22"/>
          <w:szCs w:val="22"/>
        </w:rPr>
      </w:pPr>
      <w:r w:rsidRPr="00BE4BED">
        <w:rPr>
          <w:rFonts w:asciiTheme="minorHAnsi" w:hAnsiTheme="minorHAnsi"/>
          <w:color w:val="auto"/>
          <w:sz w:val="22"/>
          <w:szCs w:val="22"/>
        </w:rPr>
        <w:t xml:space="preserve">The final study visit </w:t>
      </w:r>
      <w:r w:rsidR="00F738F0" w:rsidRPr="00BE4BED">
        <w:rPr>
          <w:rFonts w:asciiTheme="minorHAnsi" w:hAnsiTheme="minorHAnsi"/>
          <w:color w:val="auto"/>
          <w:sz w:val="22"/>
          <w:szCs w:val="22"/>
        </w:rPr>
        <w:t>for</w:t>
      </w:r>
      <w:r w:rsidRPr="00BE4BED">
        <w:rPr>
          <w:rFonts w:asciiTheme="minorHAnsi" w:hAnsiTheme="minorHAnsi"/>
          <w:color w:val="auto"/>
          <w:sz w:val="22"/>
          <w:szCs w:val="22"/>
        </w:rPr>
        <w:t xml:space="preserve"> monitor</w:t>
      </w:r>
      <w:r w:rsidR="00F738F0" w:rsidRPr="00BE4BED">
        <w:rPr>
          <w:rFonts w:asciiTheme="minorHAnsi" w:hAnsiTheme="minorHAnsi"/>
          <w:color w:val="auto"/>
          <w:sz w:val="22"/>
          <w:szCs w:val="22"/>
        </w:rPr>
        <w:t>ing</w:t>
      </w:r>
      <w:r w:rsidRPr="00BE4BED">
        <w:rPr>
          <w:rFonts w:asciiTheme="minorHAnsi" w:hAnsiTheme="minorHAnsi"/>
          <w:color w:val="auto"/>
          <w:sz w:val="22"/>
          <w:szCs w:val="22"/>
        </w:rPr>
        <w:t xml:space="preserve"> AEs will be one week following </w:t>
      </w:r>
      <w:r w:rsidR="00716897" w:rsidRPr="00BE4BED">
        <w:rPr>
          <w:rFonts w:asciiTheme="minorHAnsi" w:hAnsiTheme="minorHAnsi"/>
          <w:color w:val="auto"/>
          <w:sz w:val="22"/>
          <w:szCs w:val="22"/>
        </w:rPr>
        <w:t xml:space="preserve">baseline </w:t>
      </w:r>
      <w:r w:rsidRPr="00BE4BED">
        <w:rPr>
          <w:rFonts w:asciiTheme="minorHAnsi" w:hAnsiTheme="minorHAnsi"/>
          <w:color w:val="auto"/>
          <w:sz w:val="22"/>
          <w:szCs w:val="22"/>
        </w:rPr>
        <w:t>drug administration.</w:t>
      </w:r>
      <w:r w:rsidR="00716897" w:rsidRPr="00BE4BED">
        <w:rPr>
          <w:rFonts w:asciiTheme="minorHAnsi" w:hAnsiTheme="minorHAnsi"/>
          <w:color w:val="auto"/>
          <w:sz w:val="22"/>
          <w:szCs w:val="22"/>
        </w:rPr>
        <w:t xml:space="preserve">  Active AE monitoring will not be done following retreatment at 24 months (</w:t>
      </w:r>
      <w:r w:rsidR="00F738F0" w:rsidRPr="00BE4BED">
        <w:rPr>
          <w:rFonts w:asciiTheme="minorHAnsi" w:hAnsiTheme="minorHAnsi"/>
          <w:color w:val="auto"/>
          <w:sz w:val="22"/>
          <w:szCs w:val="22"/>
        </w:rPr>
        <w:t>for those who are Mf positive at 24 months</w:t>
      </w:r>
      <w:r w:rsidR="00716897" w:rsidRPr="00BE4BED">
        <w:rPr>
          <w:rFonts w:asciiTheme="minorHAnsi" w:hAnsiTheme="minorHAnsi"/>
          <w:color w:val="auto"/>
          <w:sz w:val="22"/>
          <w:szCs w:val="22"/>
        </w:rPr>
        <w:t>)</w:t>
      </w:r>
      <w:r w:rsidR="00F738F0" w:rsidRPr="00BE4BED">
        <w:rPr>
          <w:rFonts w:asciiTheme="minorHAnsi" w:hAnsiTheme="minorHAnsi"/>
          <w:color w:val="auto"/>
          <w:sz w:val="22"/>
          <w:szCs w:val="22"/>
        </w:rPr>
        <w:t>. As per usual MDA protocol, trained village health workers will be available for passive AE surveillance.  In addition, s</w:t>
      </w:r>
      <w:r w:rsidR="00463A13" w:rsidRPr="00BE4BED">
        <w:rPr>
          <w:rFonts w:asciiTheme="minorHAnsi" w:hAnsiTheme="minorHAnsi"/>
          <w:color w:val="auto"/>
          <w:sz w:val="22"/>
          <w:szCs w:val="22"/>
        </w:rPr>
        <w:t>tudy staff will be accessible post-treatment to assess participants who report AEs.</w:t>
      </w:r>
    </w:p>
    <w:p w14:paraId="03719CD7" w14:textId="77777777" w:rsidR="00783C67" w:rsidRPr="00BE4BED" w:rsidRDefault="00783C67" w:rsidP="00770C5C">
      <w:pPr>
        <w:pStyle w:val="NormalWeb"/>
        <w:rPr>
          <w:rFonts w:asciiTheme="minorHAnsi" w:hAnsiTheme="minorHAnsi"/>
          <w:color w:val="auto"/>
          <w:sz w:val="22"/>
          <w:szCs w:val="22"/>
        </w:rPr>
      </w:pPr>
    </w:p>
    <w:p w14:paraId="03EA4242" w14:textId="6149C6E1" w:rsidR="00770C5C" w:rsidRPr="00BE4BED" w:rsidRDefault="00770C5C" w:rsidP="00770C5C">
      <w:pPr>
        <w:pStyle w:val="NormalWeb"/>
        <w:rPr>
          <w:rFonts w:asciiTheme="minorHAnsi" w:hAnsiTheme="minorHAnsi"/>
          <w:color w:val="auto"/>
          <w:sz w:val="22"/>
          <w:szCs w:val="22"/>
        </w:rPr>
      </w:pPr>
      <w:r w:rsidRPr="00BE4BED">
        <w:rPr>
          <w:rFonts w:asciiTheme="minorHAnsi" w:hAnsiTheme="minorHAnsi"/>
          <w:color w:val="auto"/>
          <w:sz w:val="22"/>
          <w:szCs w:val="22"/>
        </w:rPr>
        <w:t xml:space="preserve">Safety evaluation, </w:t>
      </w:r>
      <w:r w:rsidR="00783C67" w:rsidRPr="00BE4BED">
        <w:rPr>
          <w:rFonts w:asciiTheme="minorHAnsi" w:hAnsiTheme="minorHAnsi"/>
          <w:color w:val="auto"/>
          <w:sz w:val="22"/>
          <w:szCs w:val="22"/>
        </w:rPr>
        <w:t xml:space="preserve">AE </w:t>
      </w:r>
      <w:r w:rsidRPr="00BE4BED">
        <w:rPr>
          <w:rFonts w:asciiTheme="minorHAnsi" w:hAnsiTheme="minorHAnsi"/>
          <w:color w:val="auto"/>
          <w:sz w:val="22"/>
          <w:szCs w:val="22"/>
        </w:rPr>
        <w:t xml:space="preserve">grading, and </w:t>
      </w:r>
      <w:r w:rsidR="00783C67" w:rsidRPr="00BE4BED">
        <w:rPr>
          <w:rFonts w:asciiTheme="minorHAnsi" w:hAnsiTheme="minorHAnsi"/>
          <w:color w:val="auto"/>
          <w:sz w:val="22"/>
          <w:szCs w:val="22"/>
        </w:rPr>
        <w:t xml:space="preserve">safety </w:t>
      </w:r>
      <w:r w:rsidRPr="00BE4BED">
        <w:rPr>
          <w:rFonts w:asciiTheme="minorHAnsi" w:hAnsiTheme="minorHAnsi"/>
          <w:color w:val="auto"/>
          <w:sz w:val="22"/>
          <w:szCs w:val="22"/>
        </w:rPr>
        <w:t>reporting are described in</w:t>
      </w:r>
      <w:r w:rsidR="00783C67" w:rsidRPr="00BE4BED">
        <w:rPr>
          <w:rFonts w:asciiTheme="minorHAnsi" w:hAnsiTheme="minorHAnsi"/>
          <w:color w:val="auto"/>
          <w:sz w:val="22"/>
          <w:szCs w:val="22"/>
        </w:rPr>
        <w:t xml:space="preserve"> the accompanying DSMB Charter and Safety Plan</w:t>
      </w:r>
      <w:r w:rsidRPr="00BE4BED">
        <w:rPr>
          <w:rFonts w:asciiTheme="minorHAnsi" w:hAnsiTheme="minorHAnsi"/>
          <w:color w:val="auto"/>
          <w:sz w:val="22"/>
          <w:szCs w:val="22"/>
        </w:rPr>
        <w:t xml:space="preserve"> </w:t>
      </w:r>
      <w:r w:rsidR="00D6345D" w:rsidRPr="00BE4BED">
        <w:rPr>
          <w:rFonts w:asciiTheme="minorHAnsi" w:hAnsiTheme="minorHAnsi"/>
          <w:color w:val="auto"/>
          <w:sz w:val="22"/>
          <w:szCs w:val="22"/>
        </w:rPr>
        <w:t>(</w:t>
      </w:r>
      <w:r w:rsidRPr="00BE4BED">
        <w:rPr>
          <w:rFonts w:asciiTheme="minorHAnsi" w:hAnsiTheme="minorHAnsi"/>
          <w:color w:val="auto"/>
          <w:sz w:val="22"/>
          <w:szCs w:val="22"/>
        </w:rPr>
        <w:t>Appendices</w:t>
      </w:r>
      <w:r w:rsidR="00D6345D" w:rsidRPr="00BE4BED">
        <w:rPr>
          <w:rFonts w:asciiTheme="minorHAnsi" w:hAnsiTheme="minorHAnsi"/>
          <w:color w:val="auto"/>
          <w:sz w:val="22"/>
          <w:szCs w:val="22"/>
        </w:rPr>
        <w:t>)</w:t>
      </w:r>
      <w:r w:rsidRPr="00BE4BED">
        <w:rPr>
          <w:rFonts w:asciiTheme="minorHAnsi" w:hAnsiTheme="minorHAnsi"/>
          <w:color w:val="auto"/>
          <w:sz w:val="22"/>
          <w:szCs w:val="22"/>
        </w:rPr>
        <w:t>.</w:t>
      </w:r>
    </w:p>
    <w:p w14:paraId="43DAACD1" w14:textId="68416362" w:rsidR="00815F31" w:rsidRPr="00BE4BED" w:rsidRDefault="00815F31" w:rsidP="007D7BD3">
      <w:pPr>
        <w:pStyle w:val="NoSpacing"/>
        <w:rPr>
          <w:i/>
          <w:sz w:val="22"/>
          <w:szCs w:val="22"/>
        </w:rPr>
      </w:pPr>
      <w:bookmarkStart w:id="7486" w:name="_Toc469057415"/>
      <w:bookmarkStart w:id="7487" w:name="_Toc469058364"/>
      <w:bookmarkStart w:id="7488" w:name="_Toc469057416"/>
      <w:bookmarkStart w:id="7489" w:name="_Toc469058365"/>
      <w:bookmarkStart w:id="7490" w:name="_Toc469057417"/>
      <w:bookmarkStart w:id="7491" w:name="_Toc469058366"/>
      <w:bookmarkStart w:id="7492" w:name="_Toc469057418"/>
      <w:bookmarkStart w:id="7493" w:name="_Toc469058367"/>
      <w:bookmarkStart w:id="7494" w:name="_Toc469057419"/>
      <w:bookmarkStart w:id="7495" w:name="_Toc469058368"/>
      <w:bookmarkStart w:id="7496" w:name="_Toc469057420"/>
      <w:bookmarkStart w:id="7497" w:name="_Toc469058369"/>
      <w:bookmarkStart w:id="7498" w:name="_Toc469057421"/>
      <w:bookmarkStart w:id="7499" w:name="_Toc469058370"/>
      <w:bookmarkStart w:id="7500" w:name="_Toc469057422"/>
      <w:bookmarkStart w:id="7501" w:name="_Toc469058371"/>
      <w:bookmarkStart w:id="7502" w:name="_Toc469057423"/>
      <w:bookmarkStart w:id="7503" w:name="_Toc469058372"/>
      <w:bookmarkStart w:id="7504" w:name="_Toc469057424"/>
      <w:bookmarkStart w:id="7505" w:name="_Toc469058373"/>
      <w:bookmarkStart w:id="7506" w:name="_Toc469057425"/>
      <w:bookmarkStart w:id="7507" w:name="_Toc469058374"/>
      <w:bookmarkStart w:id="7508" w:name="_Toc469057426"/>
      <w:bookmarkStart w:id="7509" w:name="_Toc469058375"/>
      <w:bookmarkStart w:id="7510" w:name="_Toc469057427"/>
      <w:bookmarkStart w:id="7511" w:name="_Toc469058376"/>
      <w:bookmarkStart w:id="7512" w:name="_Toc469057428"/>
      <w:bookmarkStart w:id="7513" w:name="_Toc469058377"/>
      <w:bookmarkStart w:id="7514" w:name="_Toc469057429"/>
      <w:bookmarkStart w:id="7515" w:name="_Toc469058378"/>
      <w:bookmarkStart w:id="7516" w:name="_Toc469057430"/>
      <w:bookmarkStart w:id="7517" w:name="_Toc469058379"/>
      <w:bookmarkStart w:id="7518" w:name="_Toc469057431"/>
      <w:bookmarkStart w:id="7519" w:name="_Toc469058380"/>
      <w:bookmarkStart w:id="7520" w:name="_Toc469057432"/>
      <w:bookmarkStart w:id="7521" w:name="_Toc469058381"/>
      <w:bookmarkStart w:id="7522" w:name="_Toc469057433"/>
      <w:bookmarkStart w:id="7523" w:name="_Toc469058382"/>
      <w:bookmarkStart w:id="7524" w:name="_Toc469057434"/>
      <w:bookmarkStart w:id="7525" w:name="_Toc469058383"/>
      <w:bookmarkStart w:id="7526" w:name="_Toc469057435"/>
      <w:bookmarkStart w:id="7527" w:name="_Toc469058384"/>
      <w:bookmarkStart w:id="7528" w:name="_Toc469057436"/>
      <w:bookmarkStart w:id="7529" w:name="_Toc469058385"/>
      <w:bookmarkStart w:id="7530" w:name="_Toc469057437"/>
      <w:bookmarkStart w:id="7531" w:name="_Toc469058386"/>
      <w:bookmarkStart w:id="7532" w:name="_Toc469057438"/>
      <w:bookmarkStart w:id="7533" w:name="_Toc469058387"/>
      <w:bookmarkStart w:id="7534" w:name="_Toc469057439"/>
      <w:bookmarkStart w:id="7535" w:name="_Toc469058388"/>
      <w:bookmarkStart w:id="7536" w:name="_Toc469057440"/>
      <w:bookmarkStart w:id="7537" w:name="_Toc469058389"/>
      <w:bookmarkStart w:id="7538" w:name="_Toc469057441"/>
      <w:bookmarkStart w:id="7539" w:name="_Toc469058390"/>
      <w:bookmarkStart w:id="7540" w:name="_Toc469057442"/>
      <w:bookmarkStart w:id="7541" w:name="_Toc469058391"/>
      <w:bookmarkStart w:id="7542" w:name="_Toc469057443"/>
      <w:bookmarkStart w:id="7543" w:name="_Toc469058392"/>
      <w:bookmarkStart w:id="7544" w:name="_Toc469057444"/>
      <w:bookmarkStart w:id="7545" w:name="_Toc469058393"/>
      <w:bookmarkStart w:id="7546" w:name="_Toc469057445"/>
      <w:bookmarkStart w:id="7547" w:name="_Toc469058394"/>
      <w:bookmarkEnd w:id="7486"/>
      <w:bookmarkEnd w:id="7487"/>
      <w:bookmarkEnd w:id="7488"/>
      <w:bookmarkEnd w:id="7489"/>
      <w:bookmarkEnd w:id="7490"/>
      <w:bookmarkEnd w:id="7491"/>
      <w:bookmarkEnd w:id="7492"/>
      <w:bookmarkEnd w:id="7493"/>
      <w:bookmarkEnd w:id="7494"/>
      <w:bookmarkEnd w:id="7495"/>
      <w:bookmarkEnd w:id="7496"/>
      <w:bookmarkEnd w:id="7497"/>
      <w:bookmarkEnd w:id="7498"/>
      <w:bookmarkEnd w:id="7499"/>
      <w:bookmarkEnd w:id="7500"/>
      <w:bookmarkEnd w:id="7501"/>
      <w:bookmarkEnd w:id="7502"/>
      <w:bookmarkEnd w:id="7503"/>
      <w:bookmarkEnd w:id="7504"/>
      <w:bookmarkEnd w:id="7505"/>
      <w:bookmarkEnd w:id="7506"/>
      <w:bookmarkEnd w:id="7507"/>
      <w:bookmarkEnd w:id="7508"/>
      <w:bookmarkEnd w:id="7509"/>
      <w:bookmarkEnd w:id="7510"/>
      <w:bookmarkEnd w:id="7511"/>
      <w:bookmarkEnd w:id="7512"/>
      <w:bookmarkEnd w:id="7513"/>
      <w:bookmarkEnd w:id="7514"/>
      <w:bookmarkEnd w:id="7515"/>
      <w:bookmarkEnd w:id="7516"/>
      <w:bookmarkEnd w:id="7517"/>
      <w:bookmarkEnd w:id="7518"/>
      <w:bookmarkEnd w:id="7519"/>
      <w:bookmarkEnd w:id="7520"/>
      <w:bookmarkEnd w:id="7521"/>
      <w:bookmarkEnd w:id="7522"/>
      <w:bookmarkEnd w:id="7523"/>
      <w:bookmarkEnd w:id="7524"/>
      <w:bookmarkEnd w:id="7525"/>
      <w:bookmarkEnd w:id="7526"/>
      <w:bookmarkEnd w:id="7527"/>
      <w:bookmarkEnd w:id="7528"/>
      <w:bookmarkEnd w:id="7529"/>
      <w:bookmarkEnd w:id="7530"/>
      <w:bookmarkEnd w:id="7531"/>
      <w:bookmarkEnd w:id="7532"/>
      <w:bookmarkEnd w:id="7533"/>
      <w:bookmarkEnd w:id="7534"/>
      <w:bookmarkEnd w:id="7535"/>
      <w:bookmarkEnd w:id="7536"/>
      <w:bookmarkEnd w:id="7537"/>
      <w:bookmarkEnd w:id="7538"/>
      <w:bookmarkEnd w:id="7539"/>
      <w:bookmarkEnd w:id="7540"/>
      <w:bookmarkEnd w:id="7541"/>
      <w:bookmarkEnd w:id="7542"/>
      <w:bookmarkEnd w:id="7543"/>
      <w:bookmarkEnd w:id="7544"/>
      <w:bookmarkEnd w:id="7545"/>
      <w:bookmarkEnd w:id="7546"/>
      <w:bookmarkEnd w:id="7547"/>
      <w:r w:rsidRPr="00BE4BED">
        <w:rPr>
          <w:i/>
          <w:sz w:val="22"/>
          <w:szCs w:val="22"/>
        </w:rPr>
        <w:t xml:space="preserve">  </w:t>
      </w:r>
    </w:p>
    <w:p w14:paraId="3724A5E4" w14:textId="77777777" w:rsidR="004768D9" w:rsidRPr="00BE4BED" w:rsidRDefault="00206483" w:rsidP="00994BB1">
      <w:pPr>
        <w:pStyle w:val="Heading2"/>
        <w:spacing w:before="0" w:line="240" w:lineRule="auto"/>
        <w:ind w:left="576"/>
      </w:pPr>
      <w:bookmarkStart w:id="7548" w:name="_Toc468977884"/>
      <w:bookmarkStart w:id="7549" w:name="_Toc468978051"/>
      <w:bookmarkStart w:id="7550" w:name="_Toc468978541"/>
      <w:bookmarkStart w:id="7551" w:name="_Toc468978708"/>
      <w:bookmarkStart w:id="7552" w:name="_Toc468978875"/>
      <w:bookmarkStart w:id="7553" w:name="_Toc469004210"/>
      <w:bookmarkStart w:id="7554" w:name="_Toc469045862"/>
      <w:bookmarkStart w:id="7555" w:name="_Toc469046029"/>
      <w:bookmarkStart w:id="7556" w:name="_Toc469046198"/>
      <w:bookmarkStart w:id="7557" w:name="_Toc468977885"/>
      <w:bookmarkStart w:id="7558" w:name="_Toc468978052"/>
      <w:bookmarkStart w:id="7559" w:name="_Toc468978542"/>
      <w:bookmarkStart w:id="7560" w:name="_Toc468978709"/>
      <w:bookmarkStart w:id="7561" w:name="_Toc468978876"/>
      <w:bookmarkStart w:id="7562" w:name="_Toc469004211"/>
      <w:bookmarkStart w:id="7563" w:name="_Toc469045863"/>
      <w:bookmarkStart w:id="7564" w:name="_Toc469046030"/>
      <w:bookmarkStart w:id="7565" w:name="_Toc469046199"/>
      <w:bookmarkStart w:id="7566" w:name="_Toc468977886"/>
      <w:bookmarkStart w:id="7567" w:name="_Toc468978053"/>
      <w:bookmarkStart w:id="7568" w:name="_Toc468978543"/>
      <w:bookmarkStart w:id="7569" w:name="_Toc468978710"/>
      <w:bookmarkStart w:id="7570" w:name="_Toc468978877"/>
      <w:bookmarkStart w:id="7571" w:name="_Toc469004212"/>
      <w:bookmarkStart w:id="7572" w:name="_Toc469045864"/>
      <w:bookmarkStart w:id="7573" w:name="_Toc469046031"/>
      <w:bookmarkStart w:id="7574" w:name="_Toc469046200"/>
      <w:bookmarkStart w:id="7575" w:name="_Toc468977887"/>
      <w:bookmarkStart w:id="7576" w:name="_Toc468978054"/>
      <w:bookmarkStart w:id="7577" w:name="_Toc468978544"/>
      <w:bookmarkStart w:id="7578" w:name="_Toc468978711"/>
      <w:bookmarkStart w:id="7579" w:name="_Toc468978878"/>
      <w:bookmarkStart w:id="7580" w:name="_Toc469004213"/>
      <w:bookmarkStart w:id="7581" w:name="_Toc469045865"/>
      <w:bookmarkStart w:id="7582" w:name="_Toc469046032"/>
      <w:bookmarkStart w:id="7583" w:name="_Toc469046201"/>
      <w:bookmarkStart w:id="7584" w:name="_Toc468977888"/>
      <w:bookmarkStart w:id="7585" w:name="_Toc468978055"/>
      <w:bookmarkStart w:id="7586" w:name="_Toc468978545"/>
      <w:bookmarkStart w:id="7587" w:name="_Toc468978712"/>
      <w:bookmarkStart w:id="7588" w:name="_Toc468978879"/>
      <w:bookmarkStart w:id="7589" w:name="_Toc469004214"/>
      <w:bookmarkStart w:id="7590" w:name="_Toc469045866"/>
      <w:bookmarkStart w:id="7591" w:name="_Toc469046033"/>
      <w:bookmarkStart w:id="7592" w:name="_Toc469046202"/>
      <w:bookmarkStart w:id="7593" w:name="_Toc468977889"/>
      <w:bookmarkStart w:id="7594" w:name="_Toc468978056"/>
      <w:bookmarkStart w:id="7595" w:name="_Toc468978546"/>
      <w:bookmarkStart w:id="7596" w:name="_Toc468978713"/>
      <w:bookmarkStart w:id="7597" w:name="_Toc468978880"/>
      <w:bookmarkStart w:id="7598" w:name="_Toc469004215"/>
      <w:bookmarkStart w:id="7599" w:name="_Toc469045867"/>
      <w:bookmarkStart w:id="7600" w:name="_Toc469046034"/>
      <w:bookmarkStart w:id="7601" w:name="_Toc469046203"/>
      <w:bookmarkStart w:id="7602" w:name="_Toc468977890"/>
      <w:bookmarkStart w:id="7603" w:name="_Toc468978057"/>
      <w:bookmarkStart w:id="7604" w:name="_Toc468978547"/>
      <w:bookmarkStart w:id="7605" w:name="_Toc468978714"/>
      <w:bookmarkStart w:id="7606" w:name="_Toc468978881"/>
      <w:bookmarkStart w:id="7607" w:name="_Toc469004216"/>
      <w:bookmarkStart w:id="7608" w:name="_Toc469045868"/>
      <w:bookmarkStart w:id="7609" w:name="_Toc469046035"/>
      <w:bookmarkStart w:id="7610" w:name="_Toc469046204"/>
      <w:bookmarkStart w:id="7611" w:name="_Toc468977891"/>
      <w:bookmarkStart w:id="7612" w:name="_Toc468978058"/>
      <w:bookmarkStart w:id="7613" w:name="_Toc468978548"/>
      <w:bookmarkStart w:id="7614" w:name="_Toc468978715"/>
      <w:bookmarkStart w:id="7615" w:name="_Toc468978882"/>
      <w:bookmarkStart w:id="7616" w:name="_Toc469004217"/>
      <w:bookmarkStart w:id="7617" w:name="_Toc469045869"/>
      <w:bookmarkStart w:id="7618" w:name="_Toc469046036"/>
      <w:bookmarkStart w:id="7619" w:name="_Toc469046205"/>
      <w:bookmarkStart w:id="7620" w:name="_Toc468977892"/>
      <w:bookmarkStart w:id="7621" w:name="_Toc468978059"/>
      <w:bookmarkStart w:id="7622" w:name="_Toc468978549"/>
      <w:bookmarkStart w:id="7623" w:name="_Toc468978716"/>
      <w:bookmarkStart w:id="7624" w:name="_Toc468978883"/>
      <w:bookmarkStart w:id="7625" w:name="_Toc469004218"/>
      <w:bookmarkStart w:id="7626" w:name="_Toc469045870"/>
      <w:bookmarkStart w:id="7627" w:name="_Toc469046037"/>
      <w:bookmarkStart w:id="7628" w:name="_Toc469046206"/>
      <w:bookmarkStart w:id="7629" w:name="_Toc468977893"/>
      <w:bookmarkStart w:id="7630" w:name="_Toc468978060"/>
      <w:bookmarkStart w:id="7631" w:name="_Toc468978550"/>
      <w:bookmarkStart w:id="7632" w:name="_Toc468978717"/>
      <w:bookmarkStart w:id="7633" w:name="_Toc468978884"/>
      <w:bookmarkStart w:id="7634" w:name="_Toc469004219"/>
      <w:bookmarkStart w:id="7635" w:name="_Toc469045871"/>
      <w:bookmarkStart w:id="7636" w:name="_Toc469046038"/>
      <w:bookmarkStart w:id="7637" w:name="_Toc469046207"/>
      <w:bookmarkStart w:id="7638" w:name="_Toc468977894"/>
      <w:bookmarkStart w:id="7639" w:name="_Toc468978061"/>
      <w:bookmarkStart w:id="7640" w:name="_Toc468978551"/>
      <w:bookmarkStart w:id="7641" w:name="_Toc468978718"/>
      <w:bookmarkStart w:id="7642" w:name="_Toc468978885"/>
      <w:bookmarkStart w:id="7643" w:name="_Toc469004220"/>
      <w:bookmarkStart w:id="7644" w:name="_Toc469045872"/>
      <w:bookmarkStart w:id="7645" w:name="_Toc469046039"/>
      <w:bookmarkStart w:id="7646" w:name="_Toc469046208"/>
      <w:bookmarkStart w:id="7647" w:name="_Toc468977895"/>
      <w:bookmarkStart w:id="7648" w:name="_Toc468978062"/>
      <w:bookmarkStart w:id="7649" w:name="_Toc468978552"/>
      <w:bookmarkStart w:id="7650" w:name="_Toc468978719"/>
      <w:bookmarkStart w:id="7651" w:name="_Toc468978886"/>
      <w:bookmarkStart w:id="7652" w:name="_Toc469004221"/>
      <w:bookmarkStart w:id="7653" w:name="_Toc469045873"/>
      <w:bookmarkStart w:id="7654" w:name="_Toc469046040"/>
      <w:bookmarkStart w:id="7655" w:name="_Toc469046209"/>
      <w:bookmarkStart w:id="7656" w:name="_Toc468977896"/>
      <w:bookmarkStart w:id="7657" w:name="_Toc468978063"/>
      <w:bookmarkStart w:id="7658" w:name="_Toc468978553"/>
      <w:bookmarkStart w:id="7659" w:name="_Toc468978720"/>
      <w:bookmarkStart w:id="7660" w:name="_Toc468978887"/>
      <w:bookmarkStart w:id="7661" w:name="_Toc469004222"/>
      <w:bookmarkStart w:id="7662" w:name="_Toc469045874"/>
      <w:bookmarkStart w:id="7663" w:name="_Toc469046041"/>
      <w:bookmarkStart w:id="7664" w:name="_Toc469046210"/>
      <w:bookmarkStart w:id="7665" w:name="_Toc468977897"/>
      <w:bookmarkStart w:id="7666" w:name="_Toc468978064"/>
      <w:bookmarkStart w:id="7667" w:name="_Toc468978554"/>
      <w:bookmarkStart w:id="7668" w:name="_Toc468978721"/>
      <w:bookmarkStart w:id="7669" w:name="_Toc468978888"/>
      <w:bookmarkStart w:id="7670" w:name="_Toc469004223"/>
      <w:bookmarkStart w:id="7671" w:name="_Toc469045875"/>
      <w:bookmarkStart w:id="7672" w:name="_Toc469046042"/>
      <w:bookmarkStart w:id="7673" w:name="_Toc469046211"/>
      <w:bookmarkStart w:id="7674" w:name="_Toc468977898"/>
      <w:bookmarkStart w:id="7675" w:name="_Toc468978065"/>
      <w:bookmarkStart w:id="7676" w:name="_Toc468978555"/>
      <w:bookmarkStart w:id="7677" w:name="_Toc468978722"/>
      <w:bookmarkStart w:id="7678" w:name="_Toc468978889"/>
      <w:bookmarkStart w:id="7679" w:name="_Toc469004224"/>
      <w:bookmarkStart w:id="7680" w:name="_Toc469045876"/>
      <w:bookmarkStart w:id="7681" w:name="_Toc469046043"/>
      <w:bookmarkStart w:id="7682" w:name="_Toc469046212"/>
      <w:bookmarkStart w:id="7683" w:name="_Toc468977899"/>
      <w:bookmarkStart w:id="7684" w:name="_Toc468978066"/>
      <w:bookmarkStart w:id="7685" w:name="_Toc468978556"/>
      <w:bookmarkStart w:id="7686" w:name="_Toc468978723"/>
      <w:bookmarkStart w:id="7687" w:name="_Toc468978890"/>
      <w:bookmarkStart w:id="7688" w:name="_Toc469004225"/>
      <w:bookmarkStart w:id="7689" w:name="_Toc469045877"/>
      <w:bookmarkStart w:id="7690" w:name="_Toc469046044"/>
      <w:bookmarkStart w:id="7691" w:name="_Toc469046213"/>
      <w:bookmarkStart w:id="7692" w:name="_Toc468977900"/>
      <w:bookmarkStart w:id="7693" w:name="_Toc468978067"/>
      <w:bookmarkStart w:id="7694" w:name="_Toc468978557"/>
      <w:bookmarkStart w:id="7695" w:name="_Toc468978724"/>
      <w:bookmarkStart w:id="7696" w:name="_Toc468978891"/>
      <w:bookmarkStart w:id="7697" w:name="_Toc469004226"/>
      <w:bookmarkStart w:id="7698" w:name="_Toc469045878"/>
      <w:bookmarkStart w:id="7699" w:name="_Toc469046045"/>
      <w:bookmarkStart w:id="7700" w:name="_Toc469046214"/>
      <w:bookmarkStart w:id="7701" w:name="_Toc468977901"/>
      <w:bookmarkStart w:id="7702" w:name="_Toc468978068"/>
      <w:bookmarkStart w:id="7703" w:name="_Toc468978558"/>
      <w:bookmarkStart w:id="7704" w:name="_Toc468978725"/>
      <w:bookmarkStart w:id="7705" w:name="_Toc468978892"/>
      <w:bookmarkStart w:id="7706" w:name="_Toc469004227"/>
      <w:bookmarkStart w:id="7707" w:name="_Toc469045879"/>
      <w:bookmarkStart w:id="7708" w:name="_Toc469046046"/>
      <w:bookmarkStart w:id="7709" w:name="_Toc469046215"/>
      <w:bookmarkStart w:id="7710" w:name="_Toc468977902"/>
      <w:bookmarkStart w:id="7711" w:name="_Toc468978069"/>
      <w:bookmarkStart w:id="7712" w:name="_Toc468978559"/>
      <w:bookmarkStart w:id="7713" w:name="_Toc468978726"/>
      <w:bookmarkStart w:id="7714" w:name="_Toc468978893"/>
      <w:bookmarkStart w:id="7715" w:name="_Toc469004228"/>
      <w:bookmarkStart w:id="7716" w:name="_Toc469045880"/>
      <w:bookmarkStart w:id="7717" w:name="_Toc469046047"/>
      <w:bookmarkStart w:id="7718" w:name="_Toc469046216"/>
      <w:bookmarkStart w:id="7719" w:name="_Toc468977903"/>
      <w:bookmarkStart w:id="7720" w:name="_Toc468978070"/>
      <w:bookmarkStart w:id="7721" w:name="_Toc468978560"/>
      <w:bookmarkStart w:id="7722" w:name="_Toc468978727"/>
      <w:bookmarkStart w:id="7723" w:name="_Toc468978894"/>
      <w:bookmarkStart w:id="7724" w:name="_Toc469004229"/>
      <w:bookmarkStart w:id="7725" w:name="_Toc469045881"/>
      <w:bookmarkStart w:id="7726" w:name="_Toc469046048"/>
      <w:bookmarkStart w:id="7727" w:name="_Toc469046217"/>
      <w:bookmarkStart w:id="7728" w:name="_Toc468977904"/>
      <w:bookmarkStart w:id="7729" w:name="_Toc468978071"/>
      <w:bookmarkStart w:id="7730" w:name="_Toc468978561"/>
      <w:bookmarkStart w:id="7731" w:name="_Toc468978728"/>
      <w:bookmarkStart w:id="7732" w:name="_Toc468978895"/>
      <w:bookmarkStart w:id="7733" w:name="_Toc469004230"/>
      <w:bookmarkStart w:id="7734" w:name="_Toc469045882"/>
      <w:bookmarkStart w:id="7735" w:name="_Toc469046049"/>
      <w:bookmarkStart w:id="7736" w:name="_Toc469046218"/>
      <w:bookmarkStart w:id="7737" w:name="_Toc468977905"/>
      <w:bookmarkStart w:id="7738" w:name="_Toc468978072"/>
      <w:bookmarkStart w:id="7739" w:name="_Toc468978562"/>
      <w:bookmarkStart w:id="7740" w:name="_Toc468978729"/>
      <w:bookmarkStart w:id="7741" w:name="_Toc468978896"/>
      <w:bookmarkStart w:id="7742" w:name="_Toc469004231"/>
      <w:bookmarkStart w:id="7743" w:name="_Toc469045883"/>
      <w:bookmarkStart w:id="7744" w:name="_Toc469046050"/>
      <w:bookmarkStart w:id="7745" w:name="_Toc469046219"/>
      <w:bookmarkStart w:id="7746" w:name="_Toc468977906"/>
      <w:bookmarkStart w:id="7747" w:name="_Toc468978073"/>
      <w:bookmarkStart w:id="7748" w:name="_Toc468978563"/>
      <w:bookmarkStart w:id="7749" w:name="_Toc468978730"/>
      <w:bookmarkStart w:id="7750" w:name="_Toc468978897"/>
      <w:bookmarkStart w:id="7751" w:name="_Toc469004232"/>
      <w:bookmarkStart w:id="7752" w:name="_Toc469045884"/>
      <w:bookmarkStart w:id="7753" w:name="_Toc469046051"/>
      <w:bookmarkStart w:id="7754" w:name="_Toc469046220"/>
      <w:bookmarkStart w:id="7755" w:name="_Toc468977907"/>
      <w:bookmarkStart w:id="7756" w:name="_Toc468978074"/>
      <w:bookmarkStart w:id="7757" w:name="_Toc468978564"/>
      <w:bookmarkStart w:id="7758" w:name="_Toc468978731"/>
      <w:bookmarkStart w:id="7759" w:name="_Toc468978898"/>
      <w:bookmarkStart w:id="7760" w:name="_Toc469004233"/>
      <w:bookmarkStart w:id="7761" w:name="_Toc469045885"/>
      <w:bookmarkStart w:id="7762" w:name="_Toc469046052"/>
      <w:bookmarkStart w:id="7763" w:name="_Toc469046221"/>
      <w:bookmarkStart w:id="7764" w:name="_Toc468977908"/>
      <w:bookmarkStart w:id="7765" w:name="_Toc468978075"/>
      <w:bookmarkStart w:id="7766" w:name="_Toc468978565"/>
      <w:bookmarkStart w:id="7767" w:name="_Toc468978732"/>
      <w:bookmarkStart w:id="7768" w:name="_Toc468978899"/>
      <w:bookmarkStart w:id="7769" w:name="_Toc469004234"/>
      <w:bookmarkStart w:id="7770" w:name="_Toc469045886"/>
      <w:bookmarkStart w:id="7771" w:name="_Toc469046053"/>
      <w:bookmarkStart w:id="7772" w:name="_Toc469046222"/>
      <w:bookmarkStart w:id="7773" w:name="_Toc468977909"/>
      <w:bookmarkStart w:id="7774" w:name="_Toc468978076"/>
      <w:bookmarkStart w:id="7775" w:name="_Toc468978566"/>
      <w:bookmarkStart w:id="7776" w:name="_Toc468978733"/>
      <w:bookmarkStart w:id="7777" w:name="_Toc468978900"/>
      <w:bookmarkStart w:id="7778" w:name="_Toc469004235"/>
      <w:bookmarkStart w:id="7779" w:name="_Toc469045887"/>
      <w:bookmarkStart w:id="7780" w:name="_Toc469046054"/>
      <w:bookmarkStart w:id="7781" w:name="_Toc469046223"/>
      <w:bookmarkStart w:id="7782" w:name="_Toc468977910"/>
      <w:bookmarkStart w:id="7783" w:name="_Toc468978077"/>
      <w:bookmarkStart w:id="7784" w:name="_Toc468978567"/>
      <w:bookmarkStart w:id="7785" w:name="_Toc468978734"/>
      <w:bookmarkStart w:id="7786" w:name="_Toc468978901"/>
      <w:bookmarkStart w:id="7787" w:name="_Toc469004236"/>
      <w:bookmarkStart w:id="7788" w:name="_Toc469045888"/>
      <w:bookmarkStart w:id="7789" w:name="_Toc469046055"/>
      <w:bookmarkStart w:id="7790" w:name="_Toc469046224"/>
      <w:bookmarkStart w:id="7791" w:name="_Toc468977911"/>
      <w:bookmarkStart w:id="7792" w:name="_Toc468978078"/>
      <w:bookmarkStart w:id="7793" w:name="_Toc468978568"/>
      <w:bookmarkStart w:id="7794" w:name="_Toc468978735"/>
      <w:bookmarkStart w:id="7795" w:name="_Toc468978902"/>
      <w:bookmarkStart w:id="7796" w:name="_Toc469004237"/>
      <w:bookmarkStart w:id="7797" w:name="_Toc469045889"/>
      <w:bookmarkStart w:id="7798" w:name="_Toc469046056"/>
      <w:bookmarkStart w:id="7799" w:name="_Toc469046225"/>
      <w:bookmarkStart w:id="7800" w:name="_Toc468977912"/>
      <w:bookmarkStart w:id="7801" w:name="_Toc468978079"/>
      <w:bookmarkStart w:id="7802" w:name="_Toc468978569"/>
      <w:bookmarkStart w:id="7803" w:name="_Toc468978736"/>
      <w:bookmarkStart w:id="7804" w:name="_Toc468978903"/>
      <w:bookmarkStart w:id="7805" w:name="_Toc469004238"/>
      <w:bookmarkStart w:id="7806" w:name="_Toc469045890"/>
      <w:bookmarkStart w:id="7807" w:name="_Toc469046057"/>
      <w:bookmarkStart w:id="7808" w:name="_Toc469046226"/>
      <w:bookmarkStart w:id="7809" w:name="_Toc468977913"/>
      <w:bookmarkStart w:id="7810" w:name="_Toc468978080"/>
      <w:bookmarkStart w:id="7811" w:name="_Toc468978570"/>
      <w:bookmarkStart w:id="7812" w:name="_Toc468978737"/>
      <w:bookmarkStart w:id="7813" w:name="_Toc468978904"/>
      <w:bookmarkStart w:id="7814" w:name="_Toc469004239"/>
      <w:bookmarkStart w:id="7815" w:name="_Toc469045891"/>
      <w:bookmarkStart w:id="7816" w:name="_Toc469046058"/>
      <w:bookmarkStart w:id="7817" w:name="_Toc469046227"/>
      <w:bookmarkStart w:id="7818" w:name="_Toc468977914"/>
      <w:bookmarkStart w:id="7819" w:name="_Toc468978081"/>
      <w:bookmarkStart w:id="7820" w:name="_Toc468978571"/>
      <w:bookmarkStart w:id="7821" w:name="_Toc468978738"/>
      <w:bookmarkStart w:id="7822" w:name="_Toc468978905"/>
      <w:bookmarkStart w:id="7823" w:name="_Toc469004240"/>
      <w:bookmarkStart w:id="7824" w:name="_Toc469045892"/>
      <w:bookmarkStart w:id="7825" w:name="_Toc469046059"/>
      <w:bookmarkStart w:id="7826" w:name="_Toc469046228"/>
      <w:bookmarkStart w:id="7827" w:name="_Toc473817907"/>
      <w:bookmarkStart w:id="7828" w:name="_Toc473817908"/>
      <w:bookmarkStart w:id="7829" w:name="_Toc473817909"/>
      <w:bookmarkStart w:id="7830" w:name="_Toc473817910"/>
      <w:bookmarkStart w:id="7831" w:name="_Toc473817911"/>
      <w:bookmarkStart w:id="7832" w:name="_Toc473817912"/>
      <w:bookmarkStart w:id="7833" w:name="_Toc473817913"/>
      <w:bookmarkStart w:id="7834" w:name="_Toc473817914"/>
      <w:bookmarkStart w:id="7835" w:name="_Toc473817915"/>
      <w:bookmarkStart w:id="7836" w:name="_Toc473817916"/>
      <w:bookmarkStart w:id="7837" w:name="_Toc473817917"/>
      <w:bookmarkStart w:id="7838" w:name="_Toc473817918"/>
      <w:bookmarkStart w:id="7839" w:name="_Toc473817919"/>
      <w:bookmarkStart w:id="7840" w:name="_Toc473817920"/>
      <w:bookmarkStart w:id="7841" w:name="_Toc473817921"/>
      <w:bookmarkStart w:id="7842" w:name="_Toc473817922"/>
      <w:bookmarkStart w:id="7843" w:name="_Toc473817923"/>
      <w:bookmarkStart w:id="7844" w:name="_Toc473817924"/>
      <w:bookmarkStart w:id="7845" w:name="_Toc473817925"/>
      <w:bookmarkStart w:id="7846" w:name="_Toc473817926"/>
      <w:bookmarkStart w:id="7847" w:name="_Toc473817927"/>
      <w:bookmarkStart w:id="7848" w:name="_Toc473817928"/>
      <w:bookmarkStart w:id="7849" w:name="_Toc473817929"/>
      <w:bookmarkStart w:id="7850" w:name="_Toc473817930"/>
      <w:bookmarkStart w:id="7851" w:name="_Toc473817931"/>
      <w:bookmarkStart w:id="7852" w:name="_Toc473817932"/>
      <w:bookmarkStart w:id="7853" w:name="_Toc473817933"/>
      <w:bookmarkStart w:id="7854" w:name="_Toc473817934"/>
      <w:bookmarkStart w:id="7855" w:name="_Toc473817935"/>
      <w:bookmarkStart w:id="7856" w:name="_Toc473817936"/>
      <w:bookmarkStart w:id="7857" w:name="_Toc473817937"/>
      <w:bookmarkStart w:id="7858" w:name="_Toc473817938"/>
      <w:bookmarkStart w:id="7859" w:name="_Toc473817939"/>
      <w:bookmarkStart w:id="7860" w:name="_Toc473817940"/>
      <w:bookmarkStart w:id="7861" w:name="_Toc473817941"/>
      <w:bookmarkStart w:id="7862" w:name="_Toc473817942"/>
      <w:bookmarkStart w:id="7863" w:name="_Toc473817943"/>
      <w:bookmarkStart w:id="7864" w:name="_Toc473817944"/>
      <w:bookmarkStart w:id="7865" w:name="_Toc469058402"/>
      <w:bookmarkStart w:id="7866" w:name="_Toc469046236"/>
      <w:bookmarkStart w:id="7867" w:name="_Toc25685375"/>
      <w:bookmarkEnd w:id="7548"/>
      <w:bookmarkEnd w:id="7549"/>
      <w:bookmarkEnd w:id="7550"/>
      <w:bookmarkEnd w:id="7551"/>
      <w:bookmarkEnd w:id="7552"/>
      <w:bookmarkEnd w:id="7553"/>
      <w:bookmarkEnd w:id="7554"/>
      <w:bookmarkEnd w:id="7555"/>
      <w:bookmarkEnd w:id="7556"/>
      <w:bookmarkEnd w:id="7557"/>
      <w:bookmarkEnd w:id="7558"/>
      <w:bookmarkEnd w:id="7559"/>
      <w:bookmarkEnd w:id="7560"/>
      <w:bookmarkEnd w:id="7561"/>
      <w:bookmarkEnd w:id="7562"/>
      <w:bookmarkEnd w:id="7563"/>
      <w:bookmarkEnd w:id="7564"/>
      <w:bookmarkEnd w:id="7565"/>
      <w:bookmarkEnd w:id="7566"/>
      <w:bookmarkEnd w:id="7567"/>
      <w:bookmarkEnd w:id="7568"/>
      <w:bookmarkEnd w:id="7569"/>
      <w:bookmarkEnd w:id="7570"/>
      <w:bookmarkEnd w:id="7571"/>
      <w:bookmarkEnd w:id="7572"/>
      <w:bookmarkEnd w:id="7573"/>
      <w:bookmarkEnd w:id="7574"/>
      <w:bookmarkEnd w:id="7575"/>
      <w:bookmarkEnd w:id="7576"/>
      <w:bookmarkEnd w:id="7577"/>
      <w:bookmarkEnd w:id="7578"/>
      <w:bookmarkEnd w:id="7579"/>
      <w:bookmarkEnd w:id="7580"/>
      <w:bookmarkEnd w:id="7581"/>
      <w:bookmarkEnd w:id="7582"/>
      <w:bookmarkEnd w:id="7583"/>
      <w:bookmarkEnd w:id="7584"/>
      <w:bookmarkEnd w:id="7585"/>
      <w:bookmarkEnd w:id="7586"/>
      <w:bookmarkEnd w:id="7587"/>
      <w:bookmarkEnd w:id="7588"/>
      <w:bookmarkEnd w:id="7589"/>
      <w:bookmarkEnd w:id="7590"/>
      <w:bookmarkEnd w:id="7591"/>
      <w:bookmarkEnd w:id="7592"/>
      <w:bookmarkEnd w:id="7593"/>
      <w:bookmarkEnd w:id="7594"/>
      <w:bookmarkEnd w:id="7595"/>
      <w:bookmarkEnd w:id="7596"/>
      <w:bookmarkEnd w:id="7597"/>
      <w:bookmarkEnd w:id="7598"/>
      <w:bookmarkEnd w:id="7599"/>
      <w:bookmarkEnd w:id="7600"/>
      <w:bookmarkEnd w:id="7601"/>
      <w:bookmarkEnd w:id="7602"/>
      <w:bookmarkEnd w:id="7603"/>
      <w:bookmarkEnd w:id="7604"/>
      <w:bookmarkEnd w:id="7605"/>
      <w:bookmarkEnd w:id="7606"/>
      <w:bookmarkEnd w:id="7607"/>
      <w:bookmarkEnd w:id="7608"/>
      <w:bookmarkEnd w:id="7609"/>
      <w:bookmarkEnd w:id="7610"/>
      <w:bookmarkEnd w:id="7611"/>
      <w:bookmarkEnd w:id="7612"/>
      <w:bookmarkEnd w:id="7613"/>
      <w:bookmarkEnd w:id="7614"/>
      <w:bookmarkEnd w:id="7615"/>
      <w:bookmarkEnd w:id="7616"/>
      <w:bookmarkEnd w:id="7617"/>
      <w:bookmarkEnd w:id="7618"/>
      <w:bookmarkEnd w:id="7619"/>
      <w:bookmarkEnd w:id="7620"/>
      <w:bookmarkEnd w:id="7621"/>
      <w:bookmarkEnd w:id="7622"/>
      <w:bookmarkEnd w:id="7623"/>
      <w:bookmarkEnd w:id="7624"/>
      <w:bookmarkEnd w:id="7625"/>
      <w:bookmarkEnd w:id="7626"/>
      <w:bookmarkEnd w:id="7627"/>
      <w:bookmarkEnd w:id="7628"/>
      <w:bookmarkEnd w:id="7629"/>
      <w:bookmarkEnd w:id="7630"/>
      <w:bookmarkEnd w:id="7631"/>
      <w:bookmarkEnd w:id="7632"/>
      <w:bookmarkEnd w:id="7633"/>
      <w:bookmarkEnd w:id="7634"/>
      <w:bookmarkEnd w:id="7635"/>
      <w:bookmarkEnd w:id="7636"/>
      <w:bookmarkEnd w:id="7637"/>
      <w:bookmarkEnd w:id="7638"/>
      <w:bookmarkEnd w:id="7639"/>
      <w:bookmarkEnd w:id="7640"/>
      <w:bookmarkEnd w:id="7641"/>
      <w:bookmarkEnd w:id="7642"/>
      <w:bookmarkEnd w:id="7643"/>
      <w:bookmarkEnd w:id="7644"/>
      <w:bookmarkEnd w:id="7645"/>
      <w:bookmarkEnd w:id="7646"/>
      <w:bookmarkEnd w:id="7647"/>
      <w:bookmarkEnd w:id="7648"/>
      <w:bookmarkEnd w:id="7649"/>
      <w:bookmarkEnd w:id="7650"/>
      <w:bookmarkEnd w:id="7651"/>
      <w:bookmarkEnd w:id="7652"/>
      <w:bookmarkEnd w:id="7653"/>
      <w:bookmarkEnd w:id="7654"/>
      <w:bookmarkEnd w:id="7655"/>
      <w:bookmarkEnd w:id="7656"/>
      <w:bookmarkEnd w:id="7657"/>
      <w:bookmarkEnd w:id="7658"/>
      <w:bookmarkEnd w:id="7659"/>
      <w:bookmarkEnd w:id="7660"/>
      <w:bookmarkEnd w:id="7661"/>
      <w:bookmarkEnd w:id="7662"/>
      <w:bookmarkEnd w:id="7663"/>
      <w:bookmarkEnd w:id="7664"/>
      <w:bookmarkEnd w:id="7665"/>
      <w:bookmarkEnd w:id="7666"/>
      <w:bookmarkEnd w:id="7667"/>
      <w:bookmarkEnd w:id="7668"/>
      <w:bookmarkEnd w:id="7669"/>
      <w:bookmarkEnd w:id="7670"/>
      <w:bookmarkEnd w:id="7671"/>
      <w:bookmarkEnd w:id="7672"/>
      <w:bookmarkEnd w:id="7673"/>
      <w:bookmarkEnd w:id="7674"/>
      <w:bookmarkEnd w:id="7675"/>
      <w:bookmarkEnd w:id="7676"/>
      <w:bookmarkEnd w:id="7677"/>
      <w:bookmarkEnd w:id="7678"/>
      <w:bookmarkEnd w:id="7679"/>
      <w:bookmarkEnd w:id="7680"/>
      <w:bookmarkEnd w:id="7681"/>
      <w:bookmarkEnd w:id="7682"/>
      <w:bookmarkEnd w:id="7683"/>
      <w:bookmarkEnd w:id="7684"/>
      <w:bookmarkEnd w:id="7685"/>
      <w:bookmarkEnd w:id="7686"/>
      <w:bookmarkEnd w:id="7687"/>
      <w:bookmarkEnd w:id="7688"/>
      <w:bookmarkEnd w:id="7689"/>
      <w:bookmarkEnd w:id="7690"/>
      <w:bookmarkEnd w:id="7691"/>
      <w:bookmarkEnd w:id="7692"/>
      <w:bookmarkEnd w:id="7693"/>
      <w:bookmarkEnd w:id="7694"/>
      <w:bookmarkEnd w:id="7695"/>
      <w:bookmarkEnd w:id="7696"/>
      <w:bookmarkEnd w:id="7697"/>
      <w:bookmarkEnd w:id="7698"/>
      <w:bookmarkEnd w:id="7699"/>
      <w:bookmarkEnd w:id="7700"/>
      <w:bookmarkEnd w:id="7701"/>
      <w:bookmarkEnd w:id="7702"/>
      <w:bookmarkEnd w:id="7703"/>
      <w:bookmarkEnd w:id="7704"/>
      <w:bookmarkEnd w:id="7705"/>
      <w:bookmarkEnd w:id="7706"/>
      <w:bookmarkEnd w:id="7707"/>
      <w:bookmarkEnd w:id="7708"/>
      <w:bookmarkEnd w:id="7709"/>
      <w:bookmarkEnd w:id="7710"/>
      <w:bookmarkEnd w:id="7711"/>
      <w:bookmarkEnd w:id="7712"/>
      <w:bookmarkEnd w:id="7713"/>
      <w:bookmarkEnd w:id="7714"/>
      <w:bookmarkEnd w:id="7715"/>
      <w:bookmarkEnd w:id="7716"/>
      <w:bookmarkEnd w:id="7717"/>
      <w:bookmarkEnd w:id="7718"/>
      <w:bookmarkEnd w:id="7719"/>
      <w:bookmarkEnd w:id="7720"/>
      <w:bookmarkEnd w:id="7721"/>
      <w:bookmarkEnd w:id="7722"/>
      <w:bookmarkEnd w:id="7723"/>
      <w:bookmarkEnd w:id="7724"/>
      <w:bookmarkEnd w:id="7725"/>
      <w:bookmarkEnd w:id="7726"/>
      <w:bookmarkEnd w:id="7727"/>
      <w:bookmarkEnd w:id="7728"/>
      <w:bookmarkEnd w:id="7729"/>
      <w:bookmarkEnd w:id="7730"/>
      <w:bookmarkEnd w:id="7731"/>
      <w:bookmarkEnd w:id="7732"/>
      <w:bookmarkEnd w:id="7733"/>
      <w:bookmarkEnd w:id="7734"/>
      <w:bookmarkEnd w:id="7735"/>
      <w:bookmarkEnd w:id="7736"/>
      <w:bookmarkEnd w:id="7737"/>
      <w:bookmarkEnd w:id="7738"/>
      <w:bookmarkEnd w:id="7739"/>
      <w:bookmarkEnd w:id="7740"/>
      <w:bookmarkEnd w:id="7741"/>
      <w:bookmarkEnd w:id="7742"/>
      <w:bookmarkEnd w:id="7743"/>
      <w:bookmarkEnd w:id="7744"/>
      <w:bookmarkEnd w:id="7745"/>
      <w:bookmarkEnd w:id="7746"/>
      <w:bookmarkEnd w:id="7747"/>
      <w:bookmarkEnd w:id="7748"/>
      <w:bookmarkEnd w:id="7749"/>
      <w:bookmarkEnd w:id="7750"/>
      <w:bookmarkEnd w:id="7751"/>
      <w:bookmarkEnd w:id="7752"/>
      <w:bookmarkEnd w:id="7753"/>
      <w:bookmarkEnd w:id="7754"/>
      <w:bookmarkEnd w:id="7755"/>
      <w:bookmarkEnd w:id="7756"/>
      <w:bookmarkEnd w:id="7757"/>
      <w:bookmarkEnd w:id="7758"/>
      <w:bookmarkEnd w:id="7759"/>
      <w:bookmarkEnd w:id="7760"/>
      <w:bookmarkEnd w:id="7761"/>
      <w:bookmarkEnd w:id="7762"/>
      <w:bookmarkEnd w:id="7763"/>
      <w:bookmarkEnd w:id="7764"/>
      <w:bookmarkEnd w:id="7765"/>
      <w:bookmarkEnd w:id="7766"/>
      <w:bookmarkEnd w:id="7767"/>
      <w:bookmarkEnd w:id="7768"/>
      <w:bookmarkEnd w:id="7769"/>
      <w:bookmarkEnd w:id="7770"/>
      <w:bookmarkEnd w:id="7771"/>
      <w:bookmarkEnd w:id="7772"/>
      <w:bookmarkEnd w:id="7773"/>
      <w:bookmarkEnd w:id="7774"/>
      <w:bookmarkEnd w:id="7775"/>
      <w:bookmarkEnd w:id="7776"/>
      <w:bookmarkEnd w:id="7777"/>
      <w:bookmarkEnd w:id="7778"/>
      <w:bookmarkEnd w:id="7779"/>
      <w:bookmarkEnd w:id="7780"/>
      <w:bookmarkEnd w:id="7781"/>
      <w:bookmarkEnd w:id="7782"/>
      <w:bookmarkEnd w:id="7783"/>
      <w:bookmarkEnd w:id="7784"/>
      <w:bookmarkEnd w:id="7785"/>
      <w:bookmarkEnd w:id="7786"/>
      <w:bookmarkEnd w:id="7787"/>
      <w:bookmarkEnd w:id="7788"/>
      <w:bookmarkEnd w:id="7789"/>
      <w:bookmarkEnd w:id="7790"/>
      <w:bookmarkEnd w:id="7791"/>
      <w:bookmarkEnd w:id="7792"/>
      <w:bookmarkEnd w:id="7793"/>
      <w:bookmarkEnd w:id="7794"/>
      <w:bookmarkEnd w:id="7795"/>
      <w:bookmarkEnd w:id="7796"/>
      <w:bookmarkEnd w:id="7797"/>
      <w:bookmarkEnd w:id="7798"/>
      <w:bookmarkEnd w:id="7799"/>
      <w:bookmarkEnd w:id="7800"/>
      <w:bookmarkEnd w:id="7801"/>
      <w:bookmarkEnd w:id="7802"/>
      <w:bookmarkEnd w:id="7803"/>
      <w:bookmarkEnd w:id="7804"/>
      <w:bookmarkEnd w:id="7805"/>
      <w:bookmarkEnd w:id="7806"/>
      <w:bookmarkEnd w:id="7807"/>
      <w:bookmarkEnd w:id="7808"/>
      <w:bookmarkEnd w:id="7809"/>
      <w:bookmarkEnd w:id="7810"/>
      <w:bookmarkEnd w:id="7811"/>
      <w:bookmarkEnd w:id="7812"/>
      <w:bookmarkEnd w:id="7813"/>
      <w:bookmarkEnd w:id="7814"/>
      <w:bookmarkEnd w:id="7815"/>
      <w:bookmarkEnd w:id="7816"/>
      <w:bookmarkEnd w:id="7817"/>
      <w:bookmarkEnd w:id="7818"/>
      <w:bookmarkEnd w:id="7819"/>
      <w:bookmarkEnd w:id="7820"/>
      <w:bookmarkEnd w:id="7821"/>
      <w:bookmarkEnd w:id="7822"/>
      <w:bookmarkEnd w:id="7823"/>
      <w:bookmarkEnd w:id="7824"/>
      <w:bookmarkEnd w:id="7825"/>
      <w:bookmarkEnd w:id="7826"/>
      <w:bookmarkEnd w:id="7827"/>
      <w:bookmarkEnd w:id="7828"/>
      <w:bookmarkEnd w:id="7829"/>
      <w:bookmarkEnd w:id="7830"/>
      <w:bookmarkEnd w:id="7831"/>
      <w:bookmarkEnd w:id="7832"/>
      <w:bookmarkEnd w:id="7833"/>
      <w:bookmarkEnd w:id="7834"/>
      <w:bookmarkEnd w:id="7835"/>
      <w:bookmarkEnd w:id="7836"/>
      <w:bookmarkEnd w:id="7837"/>
      <w:bookmarkEnd w:id="7838"/>
      <w:bookmarkEnd w:id="7839"/>
      <w:bookmarkEnd w:id="7840"/>
      <w:bookmarkEnd w:id="7841"/>
      <w:bookmarkEnd w:id="7842"/>
      <w:bookmarkEnd w:id="7843"/>
      <w:bookmarkEnd w:id="7844"/>
      <w:bookmarkEnd w:id="7845"/>
      <w:bookmarkEnd w:id="7846"/>
      <w:bookmarkEnd w:id="7847"/>
      <w:bookmarkEnd w:id="7848"/>
      <w:bookmarkEnd w:id="7849"/>
      <w:bookmarkEnd w:id="7850"/>
      <w:bookmarkEnd w:id="7851"/>
      <w:bookmarkEnd w:id="7852"/>
      <w:bookmarkEnd w:id="7853"/>
      <w:bookmarkEnd w:id="7854"/>
      <w:bookmarkEnd w:id="7855"/>
      <w:bookmarkEnd w:id="7856"/>
      <w:bookmarkEnd w:id="7857"/>
      <w:bookmarkEnd w:id="7858"/>
      <w:bookmarkEnd w:id="7859"/>
      <w:bookmarkEnd w:id="7860"/>
      <w:bookmarkEnd w:id="7861"/>
      <w:bookmarkEnd w:id="7862"/>
      <w:bookmarkEnd w:id="7863"/>
      <w:bookmarkEnd w:id="7864"/>
      <w:r w:rsidRPr="00BE4BED">
        <w:t>A</w:t>
      </w:r>
      <w:r w:rsidR="004768D9" w:rsidRPr="00BE4BED">
        <w:t xml:space="preserve">dverse </w:t>
      </w:r>
      <w:r w:rsidRPr="00BE4BED">
        <w:t>Events and S</w:t>
      </w:r>
      <w:r w:rsidR="004768D9" w:rsidRPr="00BE4BED">
        <w:t xml:space="preserve">erious </w:t>
      </w:r>
      <w:r w:rsidRPr="00BE4BED">
        <w:t>A</w:t>
      </w:r>
      <w:r w:rsidR="004768D9" w:rsidRPr="00BE4BED">
        <w:t xml:space="preserve">dverse </w:t>
      </w:r>
      <w:r w:rsidRPr="00BE4BED">
        <w:t>E</w:t>
      </w:r>
      <w:r w:rsidR="004768D9" w:rsidRPr="00BE4BED">
        <w:t>vents</w:t>
      </w:r>
      <w:bookmarkEnd w:id="7865"/>
      <w:bookmarkEnd w:id="7866"/>
      <w:bookmarkEnd w:id="7867"/>
    </w:p>
    <w:bookmarkEnd w:id="7481"/>
    <w:bookmarkEnd w:id="7482"/>
    <w:bookmarkEnd w:id="7483"/>
    <w:bookmarkEnd w:id="7484"/>
    <w:p w14:paraId="103AA291" w14:textId="77777777" w:rsidR="006B2486" w:rsidRPr="00BE4BED" w:rsidRDefault="006B2486" w:rsidP="009F73A1">
      <w:pPr>
        <w:pStyle w:val="NormalWeb"/>
        <w:rPr>
          <w:rFonts w:asciiTheme="minorHAnsi" w:hAnsiTheme="minorHAnsi"/>
          <w:color w:val="auto"/>
          <w:sz w:val="22"/>
          <w:szCs w:val="22"/>
        </w:rPr>
      </w:pPr>
    </w:p>
    <w:p w14:paraId="347B4575" w14:textId="77777777" w:rsidR="00526C1E" w:rsidRPr="00BE4BED" w:rsidRDefault="00526C1E" w:rsidP="00526C1E">
      <w:pPr>
        <w:pStyle w:val="Heading3"/>
        <w:spacing w:before="0" w:line="240" w:lineRule="auto"/>
      </w:pPr>
      <w:bookmarkStart w:id="7868" w:name="_Toc469058403"/>
      <w:bookmarkStart w:id="7869" w:name="_Toc469046237"/>
      <w:bookmarkStart w:id="7870" w:name="_Toc25685376"/>
      <w:r w:rsidRPr="00BE4BED">
        <w:t>Definition of Adverse Events (AE)</w:t>
      </w:r>
      <w:bookmarkEnd w:id="7868"/>
      <w:bookmarkEnd w:id="7869"/>
      <w:bookmarkEnd w:id="7870"/>
    </w:p>
    <w:p w14:paraId="7824567E" w14:textId="28968900" w:rsidR="00526C1E" w:rsidRPr="00BE4BED" w:rsidRDefault="00D52D05" w:rsidP="00526C1E">
      <w:pPr>
        <w:pStyle w:val="NoSpacing"/>
        <w:rPr>
          <w:sz w:val="22"/>
          <w:szCs w:val="22"/>
        </w:rPr>
      </w:pPr>
      <w:r w:rsidRPr="00BE4BED">
        <w:rPr>
          <w:sz w:val="22"/>
          <w:szCs w:val="22"/>
        </w:rPr>
        <w:t>An AE is</w:t>
      </w:r>
      <w:r w:rsidR="00526C1E" w:rsidRPr="00BE4BED">
        <w:rPr>
          <w:sz w:val="22"/>
          <w:szCs w:val="22"/>
        </w:rPr>
        <w:t xml:space="preserve"> any untoward medical occurrence associated with the use of an intervention in humans, whether or not considered intervention-related (21 CFR 312.32 (a)).</w:t>
      </w:r>
    </w:p>
    <w:p w14:paraId="25171A6F" w14:textId="77777777" w:rsidR="007438C0" w:rsidRPr="00BE4BED" w:rsidRDefault="007438C0" w:rsidP="009F73A1">
      <w:pPr>
        <w:pStyle w:val="NormalWeb"/>
        <w:rPr>
          <w:i/>
          <w:sz w:val="22"/>
          <w:szCs w:val="22"/>
        </w:rPr>
      </w:pPr>
    </w:p>
    <w:p w14:paraId="025DD524" w14:textId="77777777" w:rsidR="00526C1E" w:rsidRPr="00BE4BED" w:rsidRDefault="00526C1E" w:rsidP="00526C1E">
      <w:pPr>
        <w:pStyle w:val="Heading3"/>
        <w:spacing w:before="0" w:line="240" w:lineRule="auto"/>
      </w:pPr>
      <w:bookmarkStart w:id="7871" w:name="_Toc469058404"/>
      <w:bookmarkStart w:id="7872" w:name="_Toc469046238"/>
      <w:bookmarkStart w:id="7873" w:name="_Toc25685377"/>
      <w:r w:rsidRPr="00BE4BED">
        <w:t>Definition of Serious Adverse Events (SAE)</w:t>
      </w:r>
      <w:bookmarkEnd w:id="7871"/>
      <w:bookmarkEnd w:id="7872"/>
      <w:bookmarkEnd w:id="7873"/>
      <w:r w:rsidRPr="00BE4BED">
        <w:t xml:space="preserve"> </w:t>
      </w:r>
    </w:p>
    <w:p w14:paraId="68598BCA" w14:textId="5E837CFF" w:rsidR="00E51C43" w:rsidRPr="00BE4BED" w:rsidRDefault="00526C1E" w:rsidP="005B49E6">
      <w:pPr>
        <w:pStyle w:val="NoSpacing"/>
        <w:rPr>
          <w:sz w:val="22"/>
          <w:szCs w:val="22"/>
        </w:rPr>
      </w:pPr>
      <w:r w:rsidRPr="00BE4BED">
        <w:rPr>
          <w:sz w:val="22"/>
          <w:szCs w:val="22"/>
        </w:rPr>
        <w:t xml:space="preserve">A </w:t>
      </w:r>
      <w:r w:rsidR="000A5BF2" w:rsidRPr="00BE4BED">
        <w:rPr>
          <w:sz w:val="22"/>
          <w:szCs w:val="22"/>
        </w:rPr>
        <w:t>S</w:t>
      </w:r>
      <w:r w:rsidRPr="00BE4BED">
        <w:rPr>
          <w:sz w:val="22"/>
          <w:szCs w:val="22"/>
        </w:rPr>
        <w:t xml:space="preserve">AE </w:t>
      </w:r>
      <w:r w:rsidR="000A5BF2" w:rsidRPr="00BE4BED">
        <w:rPr>
          <w:sz w:val="22"/>
          <w:szCs w:val="22"/>
        </w:rPr>
        <w:t xml:space="preserve">is defined as any adverse drug experience occurring at any dose that </w:t>
      </w:r>
      <w:r w:rsidRPr="00BE4BED">
        <w:rPr>
          <w:sz w:val="22"/>
          <w:szCs w:val="22"/>
        </w:rPr>
        <w:t xml:space="preserve">results in any of the following outcomes: </w:t>
      </w:r>
    </w:p>
    <w:p w14:paraId="2A3F2ECA" w14:textId="0C4E9C92" w:rsidR="00E51C43" w:rsidRPr="00BE4BED" w:rsidRDefault="00526C1E" w:rsidP="00ED754C">
      <w:pPr>
        <w:pStyle w:val="NoSpacing"/>
        <w:numPr>
          <w:ilvl w:val="0"/>
          <w:numId w:val="44"/>
        </w:numPr>
        <w:rPr>
          <w:i/>
          <w:sz w:val="22"/>
          <w:szCs w:val="22"/>
        </w:rPr>
      </w:pPr>
      <w:r w:rsidRPr="00BE4BED">
        <w:rPr>
          <w:sz w:val="22"/>
          <w:szCs w:val="22"/>
        </w:rPr>
        <w:t>death</w:t>
      </w:r>
    </w:p>
    <w:p w14:paraId="5167BA4F" w14:textId="740FCC06" w:rsidR="00E51C43" w:rsidRPr="00BE4BED" w:rsidRDefault="00526C1E" w:rsidP="00ED754C">
      <w:pPr>
        <w:pStyle w:val="NoSpacing"/>
        <w:numPr>
          <w:ilvl w:val="0"/>
          <w:numId w:val="44"/>
        </w:numPr>
        <w:rPr>
          <w:i/>
          <w:sz w:val="22"/>
          <w:szCs w:val="22"/>
        </w:rPr>
      </w:pPr>
      <w:r w:rsidRPr="00BE4BED">
        <w:rPr>
          <w:sz w:val="22"/>
          <w:szCs w:val="22"/>
        </w:rPr>
        <w:t xml:space="preserve">life-threatening </w:t>
      </w:r>
      <w:r w:rsidR="00E51C43" w:rsidRPr="00BE4BED">
        <w:rPr>
          <w:sz w:val="22"/>
          <w:szCs w:val="22"/>
        </w:rPr>
        <w:t>situation (</w:t>
      </w:r>
      <w:r w:rsidR="000E0AFF" w:rsidRPr="00BE4BED">
        <w:rPr>
          <w:sz w:val="22"/>
          <w:szCs w:val="22"/>
        </w:rPr>
        <w:t>Study participant</w:t>
      </w:r>
      <w:r w:rsidR="00E51C43" w:rsidRPr="00BE4BED">
        <w:rPr>
          <w:sz w:val="22"/>
          <w:szCs w:val="22"/>
        </w:rPr>
        <w:t xml:space="preserve"> is at immediate risk of death)</w:t>
      </w:r>
    </w:p>
    <w:p w14:paraId="4AAD27EB" w14:textId="513C69F6" w:rsidR="00E51C43" w:rsidRPr="00BE4BED" w:rsidRDefault="00526C1E" w:rsidP="00ED754C">
      <w:pPr>
        <w:pStyle w:val="NoSpacing"/>
        <w:numPr>
          <w:ilvl w:val="0"/>
          <w:numId w:val="44"/>
        </w:numPr>
        <w:rPr>
          <w:i/>
          <w:sz w:val="22"/>
          <w:szCs w:val="22"/>
        </w:rPr>
      </w:pPr>
      <w:r w:rsidRPr="00BE4BED">
        <w:rPr>
          <w:sz w:val="22"/>
          <w:szCs w:val="22"/>
        </w:rPr>
        <w:t>inpatient hospitalization or prolongation of existing hospitalization</w:t>
      </w:r>
      <w:r w:rsidR="00E51C43" w:rsidRPr="00BE4BED">
        <w:rPr>
          <w:sz w:val="22"/>
          <w:szCs w:val="22"/>
        </w:rPr>
        <w:t xml:space="preserve"> (excluding those for Study therapy or placement of an indwelling catheter, unless associated with other serious events)</w:t>
      </w:r>
    </w:p>
    <w:p w14:paraId="693AC77A" w14:textId="7DA3FD07" w:rsidR="00E51C43" w:rsidRPr="00BE4BED" w:rsidRDefault="00526C1E" w:rsidP="00ED754C">
      <w:pPr>
        <w:pStyle w:val="NoSpacing"/>
        <w:numPr>
          <w:ilvl w:val="0"/>
          <w:numId w:val="44"/>
        </w:numPr>
        <w:rPr>
          <w:i/>
          <w:sz w:val="22"/>
          <w:szCs w:val="22"/>
        </w:rPr>
      </w:pPr>
      <w:r w:rsidRPr="00BE4BED">
        <w:rPr>
          <w:sz w:val="22"/>
          <w:szCs w:val="22"/>
        </w:rPr>
        <w:t xml:space="preserve">persistent or significant </w:t>
      </w:r>
      <w:r w:rsidR="00E51C43" w:rsidRPr="00BE4BED">
        <w:rPr>
          <w:sz w:val="22"/>
          <w:szCs w:val="22"/>
        </w:rPr>
        <w:t>disability/</w:t>
      </w:r>
      <w:r w:rsidRPr="00BE4BED">
        <w:rPr>
          <w:sz w:val="22"/>
          <w:szCs w:val="22"/>
        </w:rPr>
        <w:t xml:space="preserve">incapacity </w:t>
      </w:r>
      <w:r w:rsidR="00E51C43" w:rsidRPr="00BE4BED">
        <w:rPr>
          <w:sz w:val="22"/>
          <w:szCs w:val="22"/>
        </w:rPr>
        <w:t>(</w:t>
      </w:r>
      <w:r w:rsidRPr="00BE4BED">
        <w:rPr>
          <w:sz w:val="22"/>
          <w:szCs w:val="22"/>
        </w:rPr>
        <w:t>substantial disruption of the ability to conduct normal life functions</w:t>
      </w:r>
      <w:r w:rsidR="00E51C43" w:rsidRPr="00BE4BED">
        <w:rPr>
          <w:sz w:val="22"/>
          <w:szCs w:val="22"/>
        </w:rPr>
        <w:t>)</w:t>
      </w:r>
    </w:p>
    <w:p w14:paraId="6D551434" w14:textId="145455E9" w:rsidR="00E51C43" w:rsidRPr="00BE4BED" w:rsidRDefault="00526C1E" w:rsidP="00ED754C">
      <w:pPr>
        <w:pStyle w:val="NoSpacing"/>
        <w:numPr>
          <w:ilvl w:val="0"/>
          <w:numId w:val="44"/>
        </w:numPr>
        <w:rPr>
          <w:i/>
          <w:sz w:val="22"/>
          <w:szCs w:val="22"/>
        </w:rPr>
      </w:pPr>
      <w:r w:rsidRPr="00BE4BED">
        <w:rPr>
          <w:sz w:val="22"/>
          <w:szCs w:val="22"/>
        </w:rPr>
        <w:t>congenital anomaly/birth defect</w:t>
      </w:r>
      <w:r w:rsidR="00E51C43" w:rsidRPr="00BE4BED">
        <w:rPr>
          <w:sz w:val="22"/>
          <w:szCs w:val="22"/>
        </w:rPr>
        <w:t xml:space="preserve"> in the offspring of a Study </w:t>
      </w:r>
      <w:r w:rsidR="000E0AFF" w:rsidRPr="00BE4BED">
        <w:rPr>
          <w:sz w:val="22"/>
          <w:szCs w:val="22"/>
        </w:rPr>
        <w:t>participant</w:t>
      </w:r>
      <w:r w:rsidR="00E51C43" w:rsidRPr="00BE4BED">
        <w:rPr>
          <w:sz w:val="22"/>
          <w:szCs w:val="22"/>
        </w:rPr>
        <w:t xml:space="preserve"> who received Study Drug</w:t>
      </w:r>
    </w:p>
    <w:p w14:paraId="64C67E1F" w14:textId="0FB83036" w:rsidR="006B2486" w:rsidRPr="00BE4BED" w:rsidRDefault="00E51C43" w:rsidP="00ED754C">
      <w:pPr>
        <w:pStyle w:val="NoSpacing"/>
        <w:numPr>
          <w:ilvl w:val="0"/>
          <w:numId w:val="44"/>
        </w:numPr>
        <w:rPr>
          <w:i/>
          <w:sz w:val="22"/>
          <w:szCs w:val="22"/>
        </w:rPr>
      </w:pPr>
      <w:r w:rsidRPr="00BE4BED">
        <w:rPr>
          <w:sz w:val="22"/>
          <w:szCs w:val="22"/>
        </w:rPr>
        <w:t xml:space="preserve">Other: </w:t>
      </w:r>
      <w:r w:rsidR="00526C1E" w:rsidRPr="00BE4BED">
        <w:rPr>
          <w:sz w:val="22"/>
          <w:szCs w:val="22"/>
        </w:rPr>
        <w:t xml:space="preserve">Important medical events that may not result in death, be </w:t>
      </w:r>
      <w:r w:rsidRPr="00BE4BED">
        <w:rPr>
          <w:sz w:val="22"/>
          <w:szCs w:val="22"/>
        </w:rPr>
        <w:t xml:space="preserve">immediately </w:t>
      </w:r>
      <w:r w:rsidR="00526C1E" w:rsidRPr="00BE4BED">
        <w:rPr>
          <w:sz w:val="22"/>
          <w:szCs w:val="22"/>
        </w:rPr>
        <w:t xml:space="preserve">life-threatening, or require hospitalization may be considered serious when, based upon appropriate medical judgment, they may jeopardize the </w:t>
      </w:r>
      <w:r w:rsidR="004558AD" w:rsidRPr="00BE4BED">
        <w:rPr>
          <w:sz w:val="22"/>
          <w:szCs w:val="22"/>
        </w:rPr>
        <w:t>participant</w:t>
      </w:r>
      <w:r w:rsidR="00526C1E" w:rsidRPr="00BE4BED">
        <w:rPr>
          <w:sz w:val="22"/>
          <w:szCs w:val="22"/>
        </w:rPr>
        <w:t xml:space="preserve"> and may require medical or surgical intervention to prevent one of the outcomes listed in this definition. </w:t>
      </w:r>
      <w:r w:rsidRPr="00BE4BED">
        <w:rPr>
          <w:sz w:val="22"/>
          <w:szCs w:val="22"/>
        </w:rPr>
        <w:t>Examples of such events are</w:t>
      </w:r>
    </w:p>
    <w:p w14:paraId="3CBF3A47" w14:textId="4DC98196" w:rsidR="00E51C43" w:rsidRPr="00BE4BED" w:rsidRDefault="00E51C43" w:rsidP="00ED754C">
      <w:pPr>
        <w:pStyle w:val="NoSpacing"/>
        <w:numPr>
          <w:ilvl w:val="1"/>
          <w:numId w:val="44"/>
        </w:numPr>
        <w:rPr>
          <w:i/>
          <w:sz w:val="22"/>
          <w:szCs w:val="22"/>
        </w:rPr>
      </w:pPr>
      <w:r w:rsidRPr="00BE4BED">
        <w:rPr>
          <w:sz w:val="22"/>
          <w:szCs w:val="22"/>
        </w:rPr>
        <w:t>Intensive treatment in an emergency room or at home for allergic bronchospasm</w:t>
      </w:r>
    </w:p>
    <w:p w14:paraId="467D257E" w14:textId="545EA01B" w:rsidR="00E51C43" w:rsidRPr="00BE4BED" w:rsidRDefault="00E51C43" w:rsidP="00ED754C">
      <w:pPr>
        <w:pStyle w:val="NoSpacing"/>
        <w:numPr>
          <w:ilvl w:val="1"/>
          <w:numId w:val="44"/>
        </w:numPr>
        <w:rPr>
          <w:i/>
          <w:sz w:val="22"/>
          <w:szCs w:val="22"/>
        </w:rPr>
      </w:pPr>
      <w:r w:rsidRPr="00BE4BED">
        <w:rPr>
          <w:sz w:val="22"/>
          <w:szCs w:val="22"/>
        </w:rPr>
        <w:t xml:space="preserve">Blood dyscrasias </w:t>
      </w:r>
      <w:r w:rsidR="00346061" w:rsidRPr="00BE4BED">
        <w:rPr>
          <w:sz w:val="22"/>
          <w:szCs w:val="22"/>
        </w:rPr>
        <w:t>or convulsions that do not result in hospitalization</w:t>
      </w:r>
    </w:p>
    <w:p w14:paraId="4D3110C6" w14:textId="1CA4CDC6" w:rsidR="00346061" w:rsidRPr="00BE4BED" w:rsidRDefault="00346061" w:rsidP="00ED754C">
      <w:pPr>
        <w:pStyle w:val="NoSpacing"/>
        <w:numPr>
          <w:ilvl w:val="1"/>
          <w:numId w:val="44"/>
        </w:numPr>
        <w:rPr>
          <w:i/>
          <w:sz w:val="22"/>
          <w:szCs w:val="22"/>
        </w:rPr>
      </w:pPr>
      <w:r w:rsidRPr="00BE4BED">
        <w:rPr>
          <w:sz w:val="22"/>
          <w:szCs w:val="22"/>
        </w:rPr>
        <w:t>Development of drug dependency or drug abuse</w:t>
      </w:r>
    </w:p>
    <w:p w14:paraId="0550A397" w14:textId="77777777" w:rsidR="00346061" w:rsidRPr="00BE4BED" w:rsidRDefault="00346061" w:rsidP="00441A94">
      <w:pPr>
        <w:pStyle w:val="NoSpacing"/>
        <w:rPr>
          <w:sz w:val="22"/>
          <w:szCs w:val="22"/>
        </w:rPr>
      </w:pPr>
    </w:p>
    <w:p w14:paraId="7976EF08" w14:textId="3361363A" w:rsidR="00346061" w:rsidRPr="00BE4BED" w:rsidRDefault="00346061" w:rsidP="00441A94">
      <w:pPr>
        <w:pStyle w:val="NoSpacing"/>
        <w:rPr>
          <w:sz w:val="22"/>
          <w:szCs w:val="22"/>
        </w:rPr>
      </w:pPr>
      <w:r w:rsidRPr="00BE4BED">
        <w:rPr>
          <w:sz w:val="22"/>
          <w:szCs w:val="22"/>
        </w:rPr>
        <w:t>For clarification:</w:t>
      </w:r>
    </w:p>
    <w:p w14:paraId="336A2CA8" w14:textId="39F27656" w:rsidR="00346061" w:rsidRPr="00BE4BED" w:rsidRDefault="00346061" w:rsidP="00ED754C">
      <w:pPr>
        <w:pStyle w:val="NoSpacing"/>
        <w:numPr>
          <w:ilvl w:val="0"/>
          <w:numId w:val="45"/>
        </w:numPr>
        <w:rPr>
          <w:sz w:val="22"/>
          <w:szCs w:val="22"/>
        </w:rPr>
      </w:pPr>
      <w:r w:rsidRPr="00BE4BED">
        <w:rPr>
          <w:sz w:val="22"/>
          <w:szCs w:val="22"/>
        </w:rPr>
        <w:t>Death is an outcome of an AE and not an AE in itself. In reports of death due to “disease progression”, where no other information is provided, the death will be assumed to have resulted from progression of the disease being treated with the Study Drug(s).</w:t>
      </w:r>
    </w:p>
    <w:p w14:paraId="25B2A4F9" w14:textId="27D2C0D4" w:rsidR="000A5BF2" w:rsidRPr="00BE4BED" w:rsidRDefault="000A5BF2" w:rsidP="00ED754C">
      <w:pPr>
        <w:pStyle w:val="NoSpacing"/>
        <w:numPr>
          <w:ilvl w:val="0"/>
          <w:numId w:val="45"/>
        </w:numPr>
        <w:rPr>
          <w:sz w:val="22"/>
          <w:szCs w:val="22"/>
        </w:rPr>
      </w:pPr>
      <w:r w:rsidRPr="00BE4BED">
        <w:rPr>
          <w:sz w:val="22"/>
          <w:szCs w:val="22"/>
        </w:rPr>
        <w:t>“</w:t>
      </w:r>
      <w:r w:rsidR="00441A94" w:rsidRPr="00BE4BED">
        <w:rPr>
          <w:sz w:val="22"/>
          <w:szCs w:val="22"/>
        </w:rPr>
        <w:t>Occurring</w:t>
      </w:r>
      <w:r w:rsidRPr="00BE4BED">
        <w:rPr>
          <w:sz w:val="22"/>
          <w:szCs w:val="22"/>
        </w:rPr>
        <w:t xml:space="preserve"> at any dose” does not imply that the participant is receiving Study Drug at the time of the event. Dosing may have been given as treatment cycles or interrupted temporarily prior to the onset of the SAE, but may have contributed to the event.</w:t>
      </w:r>
    </w:p>
    <w:p w14:paraId="7EB94DE7" w14:textId="17470972" w:rsidR="000A5BF2" w:rsidRPr="00BE4BED" w:rsidRDefault="000A5BF2" w:rsidP="00ED754C">
      <w:pPr>
        <w:pStyle w:val="NoSpacing"/>
        <w:numPr>
          <w:ilvl w:val="0"/>
          <w:numId w:val="45"/>
        </w:numPr>
        <w:rPr>
          <w:sz w:val="22"/>
          <w:szCs w:val="22"/>
        </w:rPr>
      </w:pPr>
      <w:r w:rsidRPr="00BE4BED">
        <w:rPr>
          <w:sz w:val="22"/>
          <w:szCs w:val="22"/>
        </w:rPr>
        <w:t>“</w:t>
      </w:r>
      <w:r w:rsidR="00441A94" w:rsidRPr="00BE4BED">
        <w:rPr>
          <w:sz w:val="22"/>
          <w:szCs w:val="22"/>
        </w:rPr>
        <w:t>L</w:t>
      </w:r>
      <w:r w:rsidRPr="00BE4BED">
        <w:rPr>
          <w:sz w:val="22"/>
          <w:szCs w:val="22"/>
        </w:rPr>
        <w:t>ife-threatening” means that the Study subject was at immediate risk of death from the event as it occurred. This does not include an event that might have led to death, if it had occurred with greater severity.</w:t>
      </w:r>
    </w:p>
    <w:p w14:paraId="04844EA7" w14:textId="1BF409A1" w:rsidR="000A5BF2" w:rsidRPr="00BE4BED" w:rsidRDefault="000A5BF2" w:rsidP="00ED754C">
      <w:pPr>
        <w:pStyle w:val="NoSpacing"/>
        <w:numPr>
          <w:ilvl w:val="0"/>
          <w:numId w:val="45"/>
        </w:numPr>
        <w:rPr>
          <w:sz w:val="22"/>
          <w:szCs w:val="22"/>
        </w:rPr>
      </w:pPr>
      <w:r w:rsidRPr="00BE4BED">
        <w:rPr>
          <w:sz w:val="22"/>
          <w:szCs w:val="22"/>
        </w:rPr>
        <w:t>Complications that occur during hospitalizations are AEs. If a complication prolongs hospitalization, it is a SAE</w:t>
      </w:r>
    </w:p>
    <w:p w14:paraId="7C222746" w14:textId="505BC9F8" w:rsidR="000A5BF2" w:rsidRPr="00BE4BED" w:rsidRDefault="000A5BF2" w:rsidP="00ED754C">
      <w:pPr>
        <w:pStyle w:val="NoSpacing"/>
        <w:numPr>
          <w:ilvl w:val="0"/>
          <w:numId w:val="45"/>
        </w:numPr>
        <w:rPr>
          <w:sz w:val="22"/>
          <w:szCs w:val="22"/>
        </w:rPr>
      </w:pPr>
      <w:r w:rsidRPr="00BE4BED">
        <w:rPr>
          <w:sz w:val="22"/>
          <w:szCs w:val="22"/>
        </w:rPr>
        <w:t>“</w:t>
      </w:r>
      <w:r w:rsidR="00441A94" w:rsidRPr="00BE4BED">
        <w:rPr>
          <w:sz w:val="22"/>
          <w:szCs w:val="22"/>
        </w:rPr>
        <w:t>In-patient</w:t>
      </w:r>
      <w:r w:rsidRPr="00BE4BED">
        <w:rPr>
          <w:sz w:val="22"/>
          <w:szCs w:val="22"/>
        </w:rPr>
        <w:t xml:space="preserve"> hospitalization” means the participant has been formally admitted to a hospital for medical reasons, for any length of time. This may or may not be overnight. It does not include presentation and care within an emergency department.</w:t>
      </w:r>
    </w:p>
    <w:p w14:paraId="10BEBFAE" w14:textId="5EB1931C" w:rsidR="000A5BF2" w:rsidRPr="00BE4BED" w:rsidRDefault="000A5BF2" w:rsidP="00ED754C">
      <w:pPr>
        <w:pStyle w:val="NoSpacing"/>
        <w:numPr>
          <w:ilvl w:val="0"/>
          <w:numId w:val="45"/>
        </w:numPr>
        <w:rPr>
          <w:sz w:val="22"/>
          <w:szCs w:val="22"/>
        </w:rPr>
      </w:pPr>
      <w:r w:rsidRPr="00BE4BED">
        <w:rPr>
          <w:sz w:val="22"/>
          <w:szCs w:val="22"/>
        </w:rPr>
        <w:t>The Investigator should attempt to establish a diagnosis of the event based on signs, symptoms and/or other clinical information. In such cases, the diagnosis should be documented as the AE and/or SAE and not the individual signs/symptoms.</w:t>
      </w:r>
    </w:p>
    <w:p w14:paraId="2DE1665F" w14:textId="77777777" w:rsidR="00526C1E" w:rsidRPr="00BE4BED" w:rsidRDefault="00526C1E" w:rsidP="009F73A1">
      <w:pPr>
        <w:pStyle w:val="NormalWeb"/>
        <w:rPr>
          <w:i/>
          <w:sz w:val="22"/>
          <w:szCs w:val="22"/>
        </w:rPr>
      </w:pPr>
    </w:p>
    <w:p w14:paraId="3B2125B3" w14:textId="77777777" w:rsidR="0051372F" w:rsidRPr="00BE4BED" w:rsidRDefault="00DF29E1" w:rsidP="0051372F">
      <w:pPr>
        <w:pStyle w:val="Heading3"/>
        <w:spacing w:before="0" w:line="240" w:lineRule="auto"/>
      </w:pPr>
      <w:bookmarkStart w:id="7874" w:name="_Toc469058405"/>
      <w:bookmarkStart w:id="7875" w:name="_Toc469046239"/>
      <w:bookmarkStart w:id="7876" w:name="_Toc25685378"/>
      <w:r w:rsidRPr="00BE4BED">
        <w:t>Classification of an Adverse E</w:t>
      </w:r>
      <w:r w:rsidR="0051372F" w:rsidRPr="00BE4BED">
        <w:t>vent</w:t>
      </w:r>
      <w:bookmarkEnd w:id="7874"/>
      <w:bookmarkEnd w:id="7875"/>
      <w:bookmarkEnd w:id="7876"/>
    </w:p>
    <w:p w14:paraId="01B0200B" w14:textId="77777777" w:rsidR="00526C1E" w:rsidRPr="00BE4BED" w:rsidRDefault="00526C1E" w:rsidP="00ED754C">
      <w:pPr>
        <w:pStyle w:val="Heading4"/>
        <w:numPr>
          <w:ilvl w:val="3"/>
          <w:numId w:val="26"/>
        </w:numPr>
        <w:rPr>
          <w:rStyle w:val="SubtleReference"/>
          <w:b w:val="0"/>
          <w:spacing w:val="15"/>
        </w:rPr>
      </w:pPr>
      <w:r w:rsidRPr="00BE4BED">
        <w:rPr>
          <w:rStyle w:val="SubtleReference"/>
          <w:b w:val="0"/>
        </w:rPr>
        <w:t>Severity of Event</w:t>
      </w:r>
    </w:p>
    <w:p w14:paraId="5CC9FB92" w14:textId="0ACA83E3" w:rsidR="00526C1E" w:rsidRPr="00BE4BED" w:rsidRDefault="00526C1E" w:rsidP="00526C1E">
      <w:pPr>
        <w:pStyle w:val="NoSpacing"/>
        <w:rPr>
          <w:sz w:val="22"/>
          <w:szCs w:val="22"/>
        </w:rPr>
      </w:pPr>
      <w:r w:rsidRPr="00BE4BED">
        <w:rPr>
          <w:sz w:val="22"/>
          <w:szCs w:val="22"/>
        </w:rPr>
        <w:t xml:space="preserve">For AEs not included in the protocol defined grading system, the following guidelines will be used to describe severity. </w:t>
      </w:r>
      <w:r w:rsidR="00C6523A" w:rsidRPr="00BE4BED">
        <w:rPr>
          <w:sz w:val="22"/>
          <w:szCs w:val="22"/>
        </w:rPr>
        <w:t xml:space="preserve"> </w:t>
      </w:r>
    </w:p>
    <w:p w14:paraId="4BC4E502" w14:textId="77777777" w:rsidR="00526C1E" w:rsidRPr="00BE4BED" w:rsidRDefault="00526C1E" w:rsidP="00526C1E">
      <w:pPr>
        <w:pStyle w:val="NoSpacing"/>
        <w:rPr>
          <w:sz w:val="22"/>
          <w:szCs w:val="22"/>
        </w:rPr>
      </w:pPr>
    </w:p>
    <w:p w14:paraId="5B926DD1" w14:textId="635D7848" w:rsidR="00526C1E" w:rsidRPr="00BE4BED" w:rsidRDefault="00526C1E" w:rsidP="003D2D56">
      <w:pPr>
        <w:pStyle w:val="NoSpacing"/>
        <w:numPr>
          <w:ilvl w:val="0"/>
          <w:numId w:val="21"/>
        </w:numPr>
        <w:rPr>
          <w:sz w:val="22"/>
          <w:szCs w:val="22"/>
        </w:rPr>
      </w:pPr>
      <w:r w:rsidRPr="00BE4BED">
        <w:rPr>
          <w:b/>
          <w:sz w:val="22"/>
          <w:szCs w:val="22"/>
        </w:rPr>
        <w:t>Mild</w:t>
      </w:r>
      <w:r w:rsidR="00C6523A" w:rsidRPr="00BE4BED">
        <w:rPr>
          <w:b/>
          <w:sz w:val="22"/>
          <w:szCs w:val="22"/>
        </w:rPr>
        <w:t xml:space="preserve"> (Grade 1)</w:t>
      </w:r>
      <w:r w:rsidRPr="00BE4BED">
        <w:rPr>
          <w:b/>
          <w:sz w:val="22"/>
          <w:szCs w:val="22"/>
        </w:rPr>
        <w:t xml:space="preserve"> </w:t>
      </w:r>
      <w:r w:rsidRPr="00BE4BED">
        <w:rPr>
          <w:sz w:val="22"/>
          <w:szCs w:val="22"/>
        </w:rPr>
        <w:t>– Events require minimal or no treatment and do not interfere with the participant’s daily activities</w:t>
      </w:r>
      <w:r w:rsidR="00D52D05" w:rsidRPr="00BE4BED">
        <w:rPr>
          <w:sz w:val="22"/>
          <w:szCs w:val="22"/>
        </w:rPr>
        <w:t xml:space="preserve"> such as work or school attendance</w:t>
      </w:r>
      <w:r w:rsidRPr="00BE4BED">
        <w:rPr>
          <w:sz w:val="22"/>
          <w:szCs w:val="22"/>
        </w:rPr>
        <w:t>.</w:t>
      </w:r>
      <w:r w:rsidR="00F8544E" w:rsidRPr="00BE4BED">
        <w:rPr>
          <w:sz w:val="22"/>
          <w:szCs w:val="22"/>
        </w:rPr>
        <w:t xml:space="preserve"> </w:t>
      </w:r>
    </w:p>
    <w:p w14:paraId="1B8BE0F1" w14:textId="0F82197B" w:rsidR="00526C1E" w:rsidRPr="00BE4BED" w:rsidRDefault="00526C1E" w:rsidP="003D2D56">
      <w:pPr>
        <w:pStyle w:val="NoSpacing"/>
        <w:numPr>
          <w:ilvl w:val="0"/>
          <w:numId w:val="21"/>
        </w:numPr>
        <w:rPr>
          <w:sz w:val="22"/>
          <w:szCs w:val="22"/>
        </w:rPr>
      </w:pPr>
      <w:r w:rsidRPr="00BE4BED">
        <w:rPr>
          <w:b/>
          <w:sz w:val="22"/>
          <w:szCs w:val="22"/>
        </w:rPr>
        <w:t xml:space="preserve">Moderate </w:t>
      </w:r>
      <w:r w:rsidR="00C6523A" w:rsidRPr="00BE4BED">
        <w:rPr>
          <w:b/>
          <w:sz w:val="22"/>
          <w:szCs w:val="22"/>
        </w:rPr>
        <w:t>(Grade 2)</w:t>
      </w:r>
      <w:r w:rsidR="00EC36D9" w:rsidRPr="00BE4BED">
        <w:rPr>
          <w:b/>
          <w:sz w:val="22"/>
          <w:szCs w:val="22"/>
        </w:rPr>
        <w:t xml:space="preserve"> </w:t>
      </w:r>
      <w:r w:rsidRPr="00BE4BED">
        <w:rPr>
          <w:sz w:val="22"/>
          <w:szCs w:val="22"/>
        </w:rPr>
        <w:t>–Moderate events may cause some interference</w:t>
      </w:r>
      <w:r w:rsidR="00D52D05" w:rsidRPr="00BE4BED">
        <w:rPr>
          <w:sz w:val="22"/>
          <w:szCs w:val="22"/>
        </w:rPr>
        <w:t xml:space="preserve"> with functioning; they prevent the participant from working (at home or at their normal work place) or going to school.</w:t>
      </w:r>
    </w:p>
    <w:p w14:paraId="6041343F" w14:textId="35710162" w:rsidR="00526C1E" w:rsidRPr="00BE4BED" w:rsidRDefault="00526C1E" w:rsidP="003D2D56">
      <w:pPr>
        <w:pStyle w:val="NoSpacing"/>
        <w:numPr>
          <w:ilvl w:val="0"/>
          <w:numId w:val="21"/>
        </w:numPr>
        <w:rPr>
          <w:sz w:val="22"/>
          <w:szCs w:val="22"/>
        </w:rPr>
      </w:pPr>
      <w:r w:rsidRPr="00BE4BED">
        <w:rPr>
          <w:b/>
          <w:sz w:val="22"/>
          <w:szCs w:val="22"/>
        </w:rPr>
        <w:t>Severe</w:t>
      </w:r>
      <w:r w:rsidR="00C6523A" w:rsidRPr="00BE4BED">
        <w:rPr>
          <w:b/>
          <w:sz w:val="22"/>
          <w:szCs w:val="22"/>
        </w:rPr>
        <w:t xml:space="preserve"> (Grade 3)</w:t>
      </w:r>
      <w:r w:rsidRPr="00BE4BED">
        <w:rPr>
          <w:b/>
          <w:sz w:val="22"/>
          <w:szCs w:val="22"/>
        </w:rPr>
        <w:t xml:space="preserve"> </w:t>
      </w:r>
      <w:r w:rsidRPr="00BE4BED">
        <w:rPr>
          <w:sz w:val="22"/>
          <w:szCs w:val="22"/>
        </w:rPr>
        <w:t xml:space="preserve">– Events </w:t>
      </w:r>
      <w:r w:rsidR="00D52D05" w:rsidRPr="00BE4BED">
        <w:rPr>
          <w:sz w:val="22"/>
          <w:szCs w:val="22"/>
        </w:rPr>
        <w:t>that interfere with the participant’s</w:t>
      </w:r>
      <w:r w:rsidRPr="00BE4BED">
        <w:rPr>
          <w:sz w:val="22"/>
          <w:szCs w:val="22"/>
        </w:rPr>
        <w:t xml:space="preserve"> usual activit</w:t>
      </w:r>
      <w:r w:rsidR="00D52D05" w:rsidRPr="00BE4BED">
        <w:rPr>
          <w:sz w:val="22"/>
          <w:szCs w:val="22"/>
        </w:rPr>
        <w:t>ies of dail</w:t>
      </w:r>
      <w:r w:rsidRPr="00BE4BED">
        <w:rPr>
          <w:sz w:val="22"/>
          <w:szCs w:val="22"/>
        </w:rPr>
        <w:t xml:space="preserve">y </w:t>
      </w:r>
      <w:r w:rsidR="00D52D05" w:rsidRPr="00BE4BED">
        <w:rPr>
          <w:sz w:val="22"/>
          <w:szCs w:val="22"/>
        </w:rPr>
        <w:t xml:space="preserve">living (eating, dressing, walking in the house, getting out of bed) so that the participant requires assistance from a friend or family member. </w:t>
      </w:r>
      <w:r w:rsidRPr="00BE4BED">
        <w:rPr>
          <w:sz w:val="22"/>
          <w:szCs w:val="22"/>
        </w:rPr>
        <w:t xml:space="preserve">Of note, the </w:t>
      </w:r>
      <w:r w:rsidR="00EB38A1" w:rsidRPr="00BE4BED">
        <w:rPr>
          <w:sz w:val="22"/>
          <w:szCs w:val="22"/>
        </w:rPr>
        <w:t>term</w:t>
      </w:r>
      <w:r w:rsidRPr="00BE4BED">
        <w:rPr>
          <w:sz w:val="22"/>
          <w:szCs w:val="22"/>
        </w:rPr>
        <w:t xml:space="preserve"> “severe” does not necessarily equate to “serious”.</w:t>
      </w:r>
      <w:r w:rsidR="00F46848" w:rsidRPr="00BE4BED">
        <w:rPr>
          <w:sz w:val="22"/>
          <w:szCs w:val="22"/>
        </w:rPr>
        <w:t xml:space="preserve"> Persons with severe AEs require medical evaluation to determine whether they have a SAE.</w:t>
      </w:r>
    </w:p>
    <w:p w14:paraId="41D2A8DF" w14:textId="0BFA20AA" w:rsidR="00C6523A" w:rsidRPr="00BE4BED" w:rsidRDefault="00C6523A" w:rsidP="003D2D56">
      <w:pPr>
        <w:pStyle w:val="NoSpacing"/>
        <w:numPr>
          <w:ilvl w:val="0"/>
          <w:numId w:val="21"/>
        </w:numPr>
        <w:rPr>
          <w:sz w:val="22"/>
          <w:szCs w:val="22"/>
        </w:rPr>
      </w:pPr>
      <w:r w:rsidRPr="00BE4BED">
        <w:rPr>
          <w:b/>
          <w:sz w:val="22"/>
          <w:szCs w:val="22"/>
        </w:rPr>
        <w:t>Life</w:t>
      </w:r>
      <w:r w:rsidRPr="00BE4BED">
        <w:rPr>
          <w:sz w:val="22"/>
          <w:szCs w:val="22"/>
        </w:rPr>
        <w:t>-</w:t>
      </w:r>
      <w:r w:rsidRPr="00BE4BED">
        <w:rPr>
          <w:b/>
          <w:sz w:val="22"/>
          <w:szCs w:val="22"/>
        </w:rPr>
        <w:t xml:space="preserve">threatening (Grade 4) - </w:t>
      </w:r>
      <w:r w:rsidRPr="00BE4BED">
        <w:rPr>
          <w:rFonts w:ascii="Calibri" w:hAnsi="Calibri" w:cs="Arial"/>
          <w:sz w:val="22"/>
          <w:szCs w:val="22"/>
        </w:rPr>
        <w:t>Requires transfer to medical facility for inpatient hospitalization and treatments</w:t>
      </w:r>
      <w:r w:rsidR="00F46848" w:rsidRPr="00BE4BED">
        <w:rPr>
          <w:rFonts w:ascii="Calibri" w:hAnsi="Calibri" w:cs="Arial"/>
          <w:sz w:val="22"/>
          <w:szCs w:val="22"/>
        </w:rPr>
        <w:t>. Grade 4 AEs are usually SAEs.</w:t>
      </w:r>
    </w:p>
    <w:p w14:paraId="782D3F39" w14:textId="3B2E7534" w:rsidR="00622347" w:rsidRPr="00BE4BED" w:rsidRDefault="00622347" w:rsidP="003D2D56">
      <w:pPr>
        <w:pStyle w:val="NoSpacing"/>
        <w:numPr>
          <w:ilvl w:val="0"/>
          <w:numId w:val="21"/>
        </w:numPr>
        <w:rPr>
          <w:sz w:val="22"/>
          <w:szCs w:val="22"/>
        </w:rPr>
      </w:pPr>
      <w:r w:rsidRPr="00BE4BED">
        <w:rPr>
          <w:b/>
          <w:sz w:val="22"/>
          <w:szCs w:val="22"/>
        </w:rPr>
        <w:t>Death (Grade 5)</w:t>
      </w:r>
    </w:p>
    <w:p w14:paraId="407E45A7" w14:textId="77777777" w:rsidR="00897EBB" w:rsidRPr="00BE4BED" w:rsidRDefault="00897EBB" w:rsidP="00526C1E">
      <w:pPr>
        <w:pStyle w:val="NormalWeb"/>
        <w:rPr>
          <w:rFonts w:asciiTheme="minorHAnsi" w:hAnsiTheme="minorHAnsi"/>
          <w:color w:val="auto"/>
          <w:sz w:val="22"/>
          <w:szCs w:val="22"/>
        </w:rPr>
      </w:pPr>
    </w:p>
    <w:p w14:paraId="4742FFAB" w14:textId="694D1F35" w:rsidR="00526C1E" w:rsidRPr="00BE4BED" w:rsidRDefault="00526C1E" w:rsidP="00ED754C">
      <w:pPr>
        <w:pStyle w:val="Heading4"/>
        <w:numPr>
          <w:ilvl w:val="3"/>
          <w:numId w:val="26"/>
        </w:numPr>
        <w:spacing w:before="0" w:line="240" w:lineRule="auto"/>
        <w:rPr>
          <w:rStyle w:val="SubtleReference"/>
          <w:rFonts w:ascii="Times New Roman" w:eastAsia="Cambria" w:hAnsi="Times New Roman" w:cs="Times New Roman"/>
          <w:b w:val="0"/>
          <w:caps w:val="0"/>
          <w:spacing w:val="0"/>
          <w:sz w:val="24"/>
          <w:szCs w:val="24"/>
        </w:rPr>
      </w:pPr>
      <w:r w:rsidRPr="00BE4BED">
        <w:rPr>
          <w:rStyle w:val="SubtleReference"/>
          <w:b w:val="0"/>
        </w:rPr>
        <w:t xml:space="preserve">Relationship to Study </w:t>
      </w:r>
      <w:r w:rsidR="00452911" w:rsidRPr="00BE4BED">
        <w:rPr>
          <w:rStyle w:val="SubtleReference"/>
          <w:b w:val="0"/>
        </w:rPr>
        <w:t>INTERVENTION</w:t>
      </w:r>
    </w:p>
    <w:p w14:paraId="70572174" w14:textId="73B1ED9B" w:rsidR="00526C1E" w:rsidRPr="00BE4BED" w:rsidRDefault="00526C1E" w:rsidP="00526C1E">
      <w:pPr>
        <w:pStyle w:val="NoSpacing"/>
        <w:rPr>
          <w:sz w:val="22"/>
          <w:szCs w:val="22"/>
        </w:rPr>
      </w:pPr>
      <w:r w:rsidRPr="00BE4BED">
        <w:rPr>
          <w:sz w:val="22"/>
          <w:szCs w:val="22"/>
        </w:rPr>
        <w:t xml:space="preserve">All </w:t>
      </w:r>
      <w:r w:rsidR="00622347" w:rsidRPr="00BE4BED">
        <w:rPr>
          <w:sz w:val="22"/>
          <w:szCs w:val="22"/>
        </w:rPr>
        <w:t>S</w:t>
      </w:r>
      <w:r w:rsidRPr="00BE4BED">
        <w:rPr>
          <w:sz w:val="22"/>
          <w:szCs w:val="22"/>
        </w:rPr>
        <w:t xml:space="preserve">AEs must have their relationship to study </w:t>
      </w:r>
      <w:r w:rsidR="00452911" w:rsidRPr="00BE4BED">
        <w:rPr>
          <w:sz w:val="22"/>
          <w:szCs w:val="22"/>
        </w:rPr>
        <w:t xml:space="preserve">intervention </w:t>
      </w:r>
      <w:r w:rsidRPr="00BE4BED">
        <w:rPr>
          <w:sz w:val="22"/>
          <w:szCs w:val="22"/>
        </w:rPr>
        <w:t xml:space="preserve">assessed by the clinician who examines and evaluates the participant based on temporal relationship and his/her clinical judgment. The degree of certainty about causality will be graded using the categories below. In a clinical trial, the study product must always be suspect. </w:t>
      </w:r>
    </w:p>
    <w:p w14:paraId="59AB5347" w14:textId="77777777" w:rsidR="00526C1E" w:rsidRPr="00BE4BED" w:rsidRDefault="00526C1E" w:rsidP="00526C1E">
      <w:pPr>
        <w:pStyle w:val="NoSpacing"/>
        <w:rPr>
          <w:sz w:val="22"/>
          <w:szCs w:val="22"/>
        </w:rPr>
      </w:pPr>
    </w:p>
    <w:p w14:paraId="067B068D" w14:textId="126FF10A" w:rsidR="007C2AAF" w:rsidRPr="00BE4BED" w:rsidRDefault="007C2AAF" w:rsidP="003D2D56">
      <w:pPr>
        <w:pStyle w:val="NoSpacing"/>
        <w:numPr>
          <w:ilvl w:val="0"/>
          <w:numId w:val="24"/>
        </w:numPr>
        <w:rPr>
          <w:sz w:val="22"/>
          <w:szCs w:val="22"/>
        </w:rPr>
      </w:pPr>
      <w:r w:rsidRPr="00BE4BED">
        <w:rPr>
          <w:b/>
          <w:sz w:val="22"/>
          <w:szCs w:val="22"/>
        </w:rPr>
        <w:t xml:space="preserve">Definitely Related </w:t>
      </w:r>
      <w:r w:rsidRPr="00BE4BED">
        <w:rPr>
          <w:sz w:val="22"/>
          <w:szCs w:val="22"/>
        </w:rPr>
        <w:t>– There is clear evidence to suggest a causal relationship, and other possible contributing factors can be ruled out. The clinical event, including an abnormal laboratory test result, occurs in a plausible time relationship to study intervention administration and cannot be explained by concurrent disease or other drugs or chemicals. The response to withdrawal of the study intervention (de</w:t>
      </w:r>
      <w:r w:rsidR="00F46848" w:rsidRPr="00BE4BED">
        <w:rPr>
          <w:sz w:val="22"/>
          <w:szCs w:val="22"/>
        </w:rPr>
        <w:t>-</w:t>
      </w:r>
      <w:r w:rsidRPr="00BE4BED">
        <w:rPr>
          <w:sz w:val="22"/>
          <w:szCs w:val="22"/>
        </w:rPr>
        <w:t xml:space="preserve">challenge) should be clinically plausible. </w:t>
      </w:r>
    </w:p>
    <w:p w14:paraId="38B70133" w14:textId="643AFA49" w:rsidR="007C2AAF" w:rsidRPr="00BE4BED" w:rsidRDefault="007C2AAF" w:rsidP="003D2D56">
      <w:pPr>
        <w:pStyle w:val="NoSpacing"/>
        <w:numPr>
          <w:ilvl w:val="0"/>
          <w:numId w:val="24"/>
        </w:numPr>
        <w:rPr>
          <w:sz w:val="22"/>
          <w:szCs w:val="22"/>
        </w:rPr>
      </w:pPr>
      <w:r w:rsidRPr="00BE4BED">
        <w:rPr>
          <w:b/>
          <w:sz w:val="22"/>
          <w:szCs w:val="22"/>
        </w:rPr>
        <w:t xml:space="preserve">Probably Related </w:t>
      </w:r>
      <w:r w:rsidRPr="00BE4BED">
        <w:rPr>
          <w:sz w:val="22"/>
          <w:szCs w:val="22"/>
        </w:rPr>
        <w:t>– There is evidence to suggest a causal relationship, and the influence of other factors is unlikely. The clinical event, including an abnormal laboratory test result, occurs within a reasonable time after administration of the study intervention, is unlikely to be attributed to concurrent disease or other drugs or chemicals, and follows a clinically reasonable response on withdrawal (de</w:t>
      </w:r>
      <w:r w:rsidR="00F46848" w:rsidRPr="00BE4BED">
        <w:rPr>
          <w:sz w:val="22"/>
          <w:szCs w:val="22"/>
        </w:rPr>
        <w:t>-</w:t>
      </w:r>
      <w:r w:rsidRPr="00BE4BED">
        <w:rPr>
          <w:sz w:val="22"/>
          <w:szCs w:val="22"/>
        </w:rPr>
        <w:t>challenge).</w:t>
      </w:r>
    </w:p>
    <w:p w14:paraId="5FB5E149" w14:textId="77777777" w:rsidR="007C2AAF" w:rsidRPr="00BE4BED" w:rsidRDefault="007C2AAF" w:rsidP="003D2D56">
      <w:pPr>
        <w:pStyle w:val="NoSpacing"/>
        <w:numPr>
          <w:ilvl w:val="0"/>
          <w:numId w:val="24"/>
        </w:numPr>
        <w:rPr>
          <w:sz w:val="22"/>
          <w:szCs w:val="22"/>
        </w:rPr>
      </w:pPr>
      <w:r w:rsidRPr="00BE4BED">
        <w:rPr>
          <w:b/>
          <w:sz w:val="22"/>
          <w:szCs w:val="22"/>
        </w:rPr>
        <w:t xml:space="preserve">Potentially Related </w:t>
      </w:r>
      <w:r w:rsidRPr="00BE4BED">
        <w:rPr>
          <w:sz w:val="22"/>
          <w:szCs w:val="22"/>
        </w:rPr>
        <w:t>– There is some evidence to suggest a causal relationship (e.g., the event occurred within a reasonable time after administration of the trial medication). However, other factors may have contributed to the event (e.g., the participant’s clinical condition, other concomitant events). Although an AE may rate only as “possibly related” soon after discovery, it can be flagged as requiring more information and later be upgraded to “probably related” or “definitely related”, as appropriate.</w:t>
      </w:r>
    </w:p>
    <w:p w14:paraId="5F908C9A" w14:textId="77777777" w:rsidR="007C2AAF" w:rsidRPr="00BE4BED" w:rsidRDefault="007C2AAF" w:rsidP="003D2D56">
      <w:pPr>
        <w:pStyle w:val="NoSpacing"/>
        <w:numPr>
          <w:ilvl w:val="0"/>
          <w:numId w:val="24"/>
        </w:numPr>
        <w:rPr>
          <w:sz w:val="22"/>
          <w:szCs w:val="22"/>
        </w:rPr>
      </w:pPr>
      <w:r w:rsidRPr="00BE4BED">
        <w:rPr>
          <w:b/>
          <w:sz w:val="22"/>
          <w:szCs w:val="22"/>
        </w:rPr>
        <w:t xml:space="preserve">Unlikely to be related </w:t>
      </w:r>
      <w:r w:rsidRPr="00BE4BED">
        <w:rPr>
          <w:sz w:val="22"/>
          <w:szCs w:val="22"/>
        </w:rPr>
        <w:t>– A clinical event, including an abnormal laboratory test result, whose temporal relationship to study intervention administration makes a causal relationship improbable (e.g., the event did not occur within a reasonable time after administration of the study intervention) and in which other drugs or chemicals or underlying disease provides plausible explanations (e.g., the participant’s clinical condition, other concomitant treatments).</w:t>
      </w:r>
    </w:p>
    <w:p w14:paraId="432B8850" w14:textId="0A4734C3" w:rsidR="00526C1E" w:rsidRPr="00BE4BED" w:rsidRDefault="007C2AAF" w:rsidP="003D2D56">
      <w:pPr>
        <w:pStyle w:val="NoSpacing"/>
        <w:numPr>
          <w:ilvl w:val="0"/>
          <w:numId w:val="24"/>
        </w:numPr>
        <w:rPr>
          <w:iCs/>
          <w:sz w:val="22"/>
          <w:szCs w:val="22"/>
        </w:rPr>
      </w:pPr>
      <w:r w:rsidRPr="00BE4BED">
        <w:rPr>
          <w:b/>
          <w:sz w:val="22"/>
          <w:szCs w:val="22"/>
        </w:rPr>
        <w:t xml:space="preserve">Not Related </w:t>
      </w:r>
      <w:r w:rsidRPr="00BE4BED">
        <w:rPr>
          <w:sz w:val="22"/>
          <w:szCs w:val="22"/>
        </w:rPr>
        <w:t>– The AE is completely independent of study intervention administration, and/or evidence exists that the event is definitely related to another etiology. There must be an alternative, definitive etiology documented by the clinician.</w:t>
      </w:r>
    </w:p>
    <w:p w14:paraId="78193B74" w14:textId="77777777" w:rsidR="00116390" w:rsidRPr="00BE4BED" w:rsidRDefault="00116390" w:rsidP="00526C1E">
      <w:pPr>
        <w:pStyle w:val="NormalWeb"/>
        <w:ind w:left="360"/>
      </w:pPr>
    </w:p>
    <w:p w14:paraId="7B0ABB89" w14:textId="77777777" w:rsidR="00526C1E" w:rsidRPr="00BE4BED" w:rsidRDefault="00526C1E" w:rsidP="005627AC">
      <w:pPr>
        <w:pStyle w:val="Heading4"/>
        <w:spacing w:before="0" w:line="240" w:lineRule="auto"/>
        <w:rPr>
          <w:rStyle w:val="SubtleReference"/>
          <w:b w:val="0"/>
        </w:rPr>
      </w:pPr>
      <w:r w:rsidRPr="00BE4BED">
        <w:rPr>
          <w:rStyle w:val="SubtleReference"/>
          <w:b w:val="0"/>
        </w:rPr>
        <w:t xml:space="preserve">Expectedness </w:t>
      </w:r>
    </w:p>
    <w:p w14:paraId="65C97446" w14:textId="6431D9C7" w:rsidR="00526C1E" w:rsidRPr="00BE4BED" w:rsidRDefault="005B49E6" w:rsidP="00526C1E">
      <w:pPr>
        <w:pStyle w:val="NoSpacing"/>
        <w:rPr>
          <w:sz w:val="22"/>
          <w:szCs w:val="22"/>
        </w:rPr>
      </w:pPr>
      <w:r w:rsidRPr="00BE4BED">
        <w:rPr>
          <w:iCs/>
          <w:sz w:val="22"/>
          <w:szCs w:val="22"/>
        </w:rPr>
        <w:t xml:space="preserve">The </w:t>
      </w:r>
      <w:r w:rsidR="006F02BA" w:rsidRPr="00BE4BED">
        <w:rPr>
          <w:iCs/>
          <w:sz w:val="22"/>
          <w:szCs w:val="22"/>
        </w:rPr>
        <w:t xml:space="preserve">principal investigators </w:t>
      </w:r>
      <w:r w:rsidR="00622347" w:rsidRPr="00BE4BED">
        <w:rPr>
          <w:sz w:val="22"/>
          <w:szCs w:val="22"/>
        </w:rPr>
        <w:t xml:space="preserve">will </w:t>
      </w:r>
      <w:r w:rsidR="00526C1E" w:rsidRPr="00BE4BED">
        <w:rPr>
          <w:sz w:val="22"/>
          <w:szCs w:val="22"/>
        </w:rPr>
        <w:t>be responsible for</w:t>
      </w:r>
      <w:r w:rsidR="006F02BA" w:rsidRPr="00BE4BED">
        <w:rPr>
          <w:sz w:val="22"/>
          <w:szCs w:val="22"/>
        </w:rPr>
        <w:t xml:space="preserve"> jointly</w:t>
      </w:r>
      <w:r w:rsidR="00526C1E" w:rsidRPr="00BE4BED">
        <w:rPr>
          <w:sz w:val="22"/>
          <w:szCs w:val="22"/>
        </w:rPr>
        <w:t xml:space="preserve"> determining whether an AE is expected or unexpected.  An AE will be considered unexpected if the nature, severity, or frequency of the event is not consistent with the risk information previously described</w:t>
      </w:r>
      <w:r w:rsidR="00923162" w:rsidRPr="00BE4BED">
        <w:rPr>
          <w:sz w:val="22"/>
          <w:szCs w:val="22"/>
        </w:rPr>
        <w:t xml:space="preserve"> in the prescribing information (Appendices)</w:t>
      </w:r>
      <w:r w:rsidR="00526C1E" w:rsidRPr="00BE4BED">
        <w:rPr>
          <w:sz w:val="22"/>
          <w:szCs w:val="22"/>
        </w:rPr>
        <w:t xml:space="preserve"> for the </w:t>
      </w:r>
      <w:r w:rsidR="00526C1E" w:rsidRPr="00BE4BED">
        <w:rPr>
          <w:iCs/>
          <w:sz w:val="22"/>
          <w:szCs w:val="22"/>
        </w:rPr>
        <w:t xml:space="preserve">study </w:t>
      </w:r>
      <w:r w:rsidR="00923162" w:rsidRPr="00BE4BED">
        <w:rPr>
          <w:iCs/>
          <w:sz w:val="22"/>
          <w:szCs w:val="22"/>
        </w:rPr>
        <w:t>medications</w:t>
      </w:r>
      <w:r w:rsidR="00526C1E" w:rsidRPr="00BE4BED">
        <w:rPr>
          <w:sz w:val="22"/>
          <w:szCs w:val="22"/>
        </w:rPr>
        <w:t>.</w:t>
      </w:r>
    </w:p>
    <w:p w14:paraId="0BEC0802" w14:textId="63E7354B" w:rsidR="00C948D6" w:rsidRPr="00BE4BED" w:rsidRDefault="00C948D6" w:rsidP="00526C1E">
      <w:pPr>
        <w:pStyle w:val="NoSpacing"/>
        <w:rPr>
          <w:sz w:val="22"/>
          <w:szCs w:val="22"/>
        </w:rPr>
      </w:pPr>
    </w:p>
    <w:p w14:paraId="37F45BE8" w14:textId="0C306918" w:rsidR="00C948D6" w:rsidRPr="00BE4BED" w:rsidRDefault="00C948D6" w:rsidP="00526C1E">
      <w:pPr>
        <w:pStyle w:val="NoSpacing"/>
        <w:rPr>
          <w:sz w:val="22"/>
          <w:szCs w:val="22"/>
        </w:rPr>
      </w:pPr>
      <w:r w:rsidRPr="00BE4BED">
        <w:rPr>
          <w:sz w:val="22"/>
          <w:szCs w:val="22"/>
        </w:rPr>
        <w:t>If an AE is graded as severe or serious, the medical monitor will be called upon to give an independent opinion on the expectedness and the relatedness to the DSMB for consideration.</w:t>
      </w:r>
    </w:p>
    <w:p w14:paraId="7C7E84DB" w14:textId="77777777" w:rsidR="00897EBB" w:rsidRPr="00BE4BED" w:rsidRDefault="00D71488" w:rsidP="005627AC">
      <w:pPr>
        <w:pStyle w:val="Heading3"/>
      </w:pPr>
      <w:bookmarkStart w:id="7877" w:name="_Toc469058406"/>
      <w:bookmarkStart w:id="7878" w:name="_Toc469046240"/>
      <w:bookmarkStart w:id="7879" w:name="_Toc25685379"/>
      <w:r w:rsidRPr="00BE4BED">
        <w:t>Time Period and Frequency for Event Assessment and Follow-U</w:t>
      </w:r>
      <w:r w:rsidR="00897EBB" w:rsidRPr="00BE4BED">
        <w:t>p</w:t>
      </w:r>
      <w:bookmarkEnd w:id="7877"/>
      <w:bookmarkEnd w:id="7878"/>
      <w:bookmarkEnd w:id="7879"/>
    </w:p>
    <w:p w14:paraId="1CBBC730" w14:textId="1C135006" w:rsidR="00897EBB" w:rsidRPr="00BE4BED" w:rsidRDefault="00897EBB" w:rsidP="00897EBB">
      <w:pPr>
        <w:pStyle w:val="NoSpacing"/>
        <w:rPr>
          <w:sz w:val="22"/>
          <w:szCs w:val="22"/>
        </w:rPr>
      </w:pPr>
      <w:r w:rsidRPr="00BE4BED">
        <w:rPr>
          <w:sz w:val="22"/>
          <w:szCs w:val="22"/>
        </w:rPr>
        <w:t xml:space="preserve">The occurrence of an AE or SAE may come to the attention of study personnel during study visits </w:t>
      </w:r>
      <w:r w:rsidR="00F46848" w:rsidRPr="00BE4BED">
        <w:rPr>
          <w:sz w:val="22"/>
          <w:szCs w:val="22"/>
        </w:rPr>
        <w:t>or</w:t>
      </w:r>
      <w:r w:rsidRPr="00BE4BED">
        <w:rPr>
          <w:sz w:val="22"/>
          <w:szCs w:val="22"/>
        </w:rPr>
        <w:t xml:space="preserve"> interviews of a study participant presenting for medical care, or upon review by a study monitor.</w:t>
      </w:r>
    </w:p>
    <w:p w14:paraId="6AD53934" w14:textId="77777777" w:rsidR="00233E96" w:rsidRPr="00BE4BED" w:rsidRDefault="00233E96" w:rsidP="00897EBB">
      <w:pPr>
        <w:pStyle w:val="NoSpacing"/>
        <w:rPr>
          <w:sz w:val="22"/>
          <w:szCs w:val="22"/>
        </w:rPr>
      </w:pPr>
    </w:p>
    <w:p w14:paraId="110065A5" w14:textId="3DFB4E49" w:rsidR="00897EBB" w:rsidRPr="00BE4BED" w:rsidRDefault="00897EBB" w:rsidP="00897EBB">
      <w:pPr>
        <w:pStyle w:val="NoSpacing"/>
        <w:rPr>
          <w:sz w:val="22"/>
          <w:szCs w:val="22"/>
        </w:rPr>
      </w:pPr>
      <w:r w:rsidRPr="00BE4BED">
        <w:rPr>
          <w:sz w:val="22"/>
          <w:szCs w:val="22"/>
        </w:rPr>
        <w:t>All AEs including local and systemic reactions not meeting the criteria for SAEs will be captured on the appropriate</w:t>
      </w:r>
      <w:r w:rsidR="00936E00" w:rsidRPr="00BE4BED">
        <w:rPr>
          <w:sz w:val="22"/>
          <w:szCs w:val="22"/>
        </w:rPr>
        <w:t xml:space="preserve"> </w:t>
      </w:r>
      <w:r w:rsidRPr="00BE4BED">
        <w:rPr>
          <w:sz w:val="22"/>
          <w:szCs w:val="22"/>
        </w:rPr>
        <w:t xml:space="preserve">CRF. Information to be collected includes event description, time of onset, clinician’s assessment of severity, and time of resolution/stabilization of the event. All AEs occurring </w:t>
      </w:r>
      <w:r w:rsidR="006F02BA" w:rsidRPr="00BE4BED">
        <w:rPr>
          <w:sz w:val="22"/>
          <w:szCs w:val="22"/>
        </w:rPr>
        <w:t>during the 7-day post-treatment observation period</w:t>
      </w:r>
      <w:r w:rsidRPr="00BE4BED">
        <w:rPr>
          <w:sz w:val="22"/>
          <w:szCs w:val="22"/>
        </w:rPr>
        <w:t xml:space="preserve"> must be documented appropriately regardless of relationship. All AEs will be followed to adequate resolution.</w:t>
      </w:r>
    </w:p>
    <w:p w14:paraId="57483831" w14:textId="77777777" w:rsidR="00146B9C" w:rsidRPr="00BE4BED" w:rsidRDefault="00146B9C" w:rsidP="00897EBB">
      <w:pPr>
        <w:pStyle w:val="NoSpacing"/>
        <w:rPr>
          <w:sz w:val="22"/>
          <w:szCs w:val="22"/>
        </w:rPr>
      </w:pPr>
    </w:p>
    <w:p w14:paraId="08A0940F" w14:textId="0F72E27E" w:rsidR="00897EBB" w:rsidRPr="00BE4BED" w:rsidRDefault="00897EBB" w:rsidP="00897EBB">
      <w:pPr>
        <w:pStyle w:val="NoSpacing"/>
        <w:rPr>
          <w:sz w:val="22"/>
          <w:szCs w:val="22"/>
        </w:rPr>
      </w:pPr>
      <w:r w:rsidRPr="00BE4BED">
        <w:rPr>
          <w:sz w:val="22"/>
          <w:szCs w:val="22"/>
        </w:rPr>
        <w:t xml:space="preserve">Any medical condition that is present at the time that the participant is screened will be considered as baseline and not reported as an AE. However, if the study participant’s condition deteriorates at any time during the study, it will be recorded as an AE. </w:t>
      </w:r>
    </w:p>
    <w:p w14:paraId="135CB847" w14:textId="77777777" w:rsidR="00897EBB" w:rsidRPr="00BE4BED" w:rsidRDefault="00897EBB" w:rsidP="00897EBB">
      <w:pPr>
        <w:pStyle w:val="NoSpacing"/>
        <w:rPr>
          <w:sz w:val="22"/>
          <w:szCs w:val="22"/>
        </w:rPr>
      </w:pPr>
    </w:p>
    <w:p w14:paraId="67163171" w14:textId="4CDF3104" w:rsidR="00897EBB" w:rsidRPr="00BE4BED" w:rsidRDefault="00897EBB" w:rsidP="00897EBB">
      <w:pPr>
        <w:pStyle w:val="NoSpacing"/>
        <w:rPr>
          <w:sz w:val="22"/>
          <w:szCs w:val="22"/>
        </w:rPr>
      </w:pPr>
      <w:r w:rsidRPr="00BE4BED">
        <w:rPr>
          <w:sz w:val="22"/>
          <w:szCs w:val="22"/>
        </w:rPr>
        <w:t>Changes in the severity of an AE will be documented</w:t>
      </w:r>
      <w:r w:rsidR="00E51546" w:rsidRPr="00BE4BED">
        <w:rPr>
          <w:sz w:val="22"/>
          <w:szCs w:val="22"/>
        </w:rPr>
        <w:t xml:space="preserve"> as they occur</w:t>
      </w:r>
      <w:r w:rsidRPr="00BE4BED">
        <w:rPr>
          <w:sz w:val="22"/>
          <w:szCs w:val="22"/>
        </w:rPr>
        <w:t xml:space="preserve"> to allow an assessment of the duration of the event at each level of severity to be performed. AEs characterized as intermittent require documentation of onset and duration of each episode.</w:t>
      </w:r>
    </w:p>
    <w:p w14:paraId="597397FD" w14:textId="77777777" w:rsidR="00897EBB" w:rsidRPr="00BE4BED" w:rsidRDefault="00897EBB" w:rsidP="00897EBB">
      <w:pPr>
        <w:pStyle w:val="NoSpacing"/>
        <w:rPr>
          <w:sz w:val="22"/>
          <w:szCs w:val="22"/>
        </w:rPr>
      </w:pPr>
    </w:p>
    <w:p w14:paraId="429A99E1" w14:textId="4DBA3A13" w:rsidR="00897EBB" w:rsidRPr="00BE4BED" w:rsidRDefault="006F02BA" w:rsidP="00897EBB">
      <w:pPr>
        <w:pStyle w:val="NoSpacing"/>
        <w:rPr>
          <w:sz w:val="22"/>
          <w:szCs w:val="22"/>
        </w:rPr>
      </w:pPr>
      <w:r w:rsidRPr="00BE4BED">
        <w:rPr>
          <w:sz w:val="22"/>
          <w:szCs w:val="22"/>
        </w:rPr>
        <w:t xml:space="preserve">The site PI </w:t>
      </w:r>
      <w:r w:rsidR="00897EBB" w:rsidRPr="00BE4BED">
        <w:rPr>
          <w:sz w:val="22"/>
          <w:szCs w:val="22"/>
        </w:rPr>
        <w:t xml:space="preserve">will record all reportable events with start dates occurring any time after informed consent is obtained until 7 (for non-serious AEs) or 30 days (for SAEs) after </w:t>
      </w:r>
      <w:r w:rsidR="002B35A7" w:rsidRPr="00BE4BED">
        <w:rPr>
          <w:sz w:val="22"/>
          <w:szCs w:val="22"/>
        </w:rPr>
        <w:t xml:space="preserve">receipt of the </w:t>
      </w:r>
      <w:r w:rsidR="00EC3FF9" w:rsidRPr="00BE4BED">
        <w:rPr>
          <w:sz w:val="22"/>
          <w:szCs w:val="22"/>
        </w:rPr>
        <w:t>most recent</w:t>
      </w:r>
      <w:r w:rsidR="002B35A7" w:rsidRPr="00BE4BED">
        <w:rPr>
          <w:sz w:val="22"/>
          <w:szCs w:val="22"/>
        </w:rPr>
        <w:t xml:space="preserve"> study medication</w:t>
      </w:r>
      <w:r w:rsidR="00897EBB" w:rsidRPr="00BE4BED">
        <w:rPr>
          <w:sz w:val="22"/>
          <w:szCs w:val="22"/>
        </w:rPr>
        <w:t>.  Events will be followed for outcome information until</w:t>
      </w:r>
      <w:r w:rsidRPr="00BE4BED">
        <w:rPr>
          <w:sz w:val="22"/>
          <w:szCs w:val="22"/>
        </w:rPr>
        <w:t xml:space="preserve"> resolution or stabilization.</w:t>
      </w:r>
    </w:p>
    <w:p w14:paraId="400E25D4" w14:textId="77777777" w:rsidR="00897EBB" w:rsidRPr="00BE4BED" w:rsidRDefault="00897EBB" w:rsidP="009F73A1">
      <w:pPr>
        <w:pStyle w:val="NormalWeb"/>
        <w:rPr>
          <w:i/>
          <w:sz w:val="22"/>
          <w:szCs w:val="22"/>
        </w:rPr>
      </w:pPr>
    </w:p>
    <w:p w14:paraId="79CE0EBA" w14:textId="113A2C51" w:rsidR="005A41E5" w:rsidRPr="00BE4BED" w:rsidRDefault="005A41E5" w:rsidP="00ED754C">
      <w:pPr>
        <w:pStyle w:val="Heading3"/>
        <w:numPr>
          <w:ilvl w:val="2"/>
          <w:numId w:val="26"/>
        </w:numPr>
        <w:spacing w:before="0" w:line="240" w:lineRule="auto"/>
      </w:pPr>
      <w:bookmarkStart w:id="7880" w:name="_Toc469058407"/>
      <w:bookmarkStart w:id="7881" w:name="_Toc469046241"/>
      <w:bookmarkStart w:id="7882" w:name="_Toc25685380"/>
      <w:r w:rsidRPr="00BE4BED">
        <w:t>Adverse Event Reporting</w:t>
      </w:r>
      <w:bookmarkEnd w:id="7880"/>
      <w:bookmarkEnd w:id="7881"/>
      <w:bookmarkEnd w:id="7882"/>
      <w:r w:rsidRPr="00BE4BED">
        <w:t xml:space="preserve"> </w:t>
      </w:r>
    </w:p>
    <w:p w14:paraId="585AE7AB" w14:textId="11C5BE95" w:rsidR="005A41E5" w:rsidRPr="00BE4BED" w:rsidRDefault="00D94321" w:rsidP="005A41E5">
      <w:pPr>
        <w:pStyle w:val="NormalWeb"/>
        <w:rPr>
          <w:rFonts w:asciiTheme="minorHAnsi" w:hAnsiTheme="minorHAnsi"/>
          <w:color w:val="auto"/>
          <w:sz w:val="22"/>
          <w:szCs w:val="22"/>
        </w:rPr>
      </w:pPr>
      <w:r w:rsidRPr="00BE4BED">
        <w:rPr>
          <w:rFonts w:asciiTheme="minorHAnsi" w:hAnsiTheme="minorHAnsi"/>
          <w:color w:val="auto"/>
          <w:sz w:val="22"/>
          <w:szCs w:val="22"/>
        </w:rPr>
        <w:t>Proc</w:t>
      </w:r>
      <w:r w:rsidR="00E51546" w:rsidRPr="00BE4BED">
        <w:rPr>
          <w:rFonts w:asciiTheme="minorHAnsi" w:hAnsiTheme="minorHAnsi"/>
          <w:color w:val="auto"/>
          <w:sz w:val="22"/>
          <w:szCs w:val="22"/>
        </w:rPr>
        <w:t>ed</w:t>
      </w:r>
      <w:r w:rsidRPr="00BE4BED">
        <w:rPr>
          <w:rFonts w:asciiTheme="minorHAnsi" w:hAnsiTheme="minorHAnsi"/>
          <w:color w:val="auto"/>
          <w:sz w:val="22"/>
          <w:szCs w:val="22"/>
        </w:rPr>
        <w:t xml:space="preserve">ures for </w:t>
      </w:r>
      <w:r w:rsidR="00E51546" w:rsidRPr="00BE4BED">
        <w:rPr>
          <w:rFonts w:asciiTheme="minorHAnsi" w:hAnsiTheme="minorHAnsi"/>
          <w:color w:val="auto"/>
          <w:sz w:val="22"/>
          <w:szCs w:val="22"/>
        </w:rPr>
        <w:t>grading and</w:t>
      </w:r>
      <w:r w:rsidRPr="00BE4BED">
        <w:rPr>
          <w:rFonts w:asciiTheme="minorHAnsi" w:hAnsiTheme="minorHAnsi"/>
          <w:color w:val="auto"/>
          <w:sz w:val="22"/>
          <w:szCs w:val="22"/>
        </w:rPr>
        <w:t xml:space="preserve"> reporting AEs</w:t>
      </w:r>
      <w:r w:rsidR="00E51546" w:rsidRPr="00BE4BED">
        <w:rPr>
          <w:rFonts w:asciiTheme="minorHAnsi" w:hAnsiTheme="minorHAnsi"/>
          <w:color w:val="auto"/>
          <w:sz w:val="22"/>
          <w:szCs w:val="22"/>
        </w:rPr>
        <w:t>/SAEs during the course of this study</w:t>
      </w:r>
      <w:r w:rsidRPr="00BE4BED">
        <w:rPr>
          <w:rFonts w:asciiTheme="minorHAnsi" w:hAnsiTheme="minorHAnsi"/>
          <w:color w:val="auto"/>
          <w:sz w:val="22"/>
          <w:szCs w:val="22"/>
        </w:rPr>
        <w:t xml:space="preserve"> are found in </w:t>
      </w:r>
      <w:r w:rsidR="00E51546" w:rsidRPr="00BE4BED">
        <w:rPr>
          <w:rFonts w:asciiTheme="minorHAnsi" w:hAnsiTheme="minorHAnsi"/>
          <w:color w:val="auto"/>
          <w:sz w:val="22"/>
          <w:szCs w:val="22"/>
        </w:rPr>
        <w:t xml:space="preserve">the corresponding study Safety Plan </w:t>
      </w:r>
      <w:r w:rsidR="00EC3FF9" w:rsidRPr="00BE4BED">
        <w:rPr>
          <w:rFonts w:asciiTheme="minorHAnsi" w:hAnsiTheme="minorHAnsi"/>
          <w:color w:val="auto"/>
          <w:sz w:val="22"/>
          <w:szCs w:val="22"/>
        </w:rPr>
        <w:t>(</w:t>
      </w:r>
      <w:r w:rsidRPr="00BE4BED">
        <w:rPr>
          <w:rFonts w:asciiTheme="minorHAnsi" w:hAnsiTheme="minorHAnsi"/>
          <w:color w:val="auto"/>
          <w:sz w:val="22"/>
          <w:szCs w:val="22"/>
        </w:rPr>
        <w:t>Appendix</w:t>
      </w:r>
      <w:r w:rsidR="00EC3FF9" w:rsidRPr="00BE4BED">
        <w:rPr>
          <w:rFonts w:asciiTheme="minorHAnsi" w:hAnsiTheme="minorHAnsi"/>
          <w:color w:val="auto"/>
          <w:sz w:val="22"/>
          <w:szCs w:val="22"/>
        </w:rPr>
        <w:t>)</w:t>
      </w:r>
      <w:r w:rsidR="00E51546" w:rsidRPr="00BE4BED">
        <w:rPr>
          <w:rFonts w:asciiTheme="minorHAnsi" w:hAnsiTheme="minorHAnsi"/>
          <w:color w:val="auto"/>
          <w:sz w:val="22"/>
          <w:szCs w:val="22"/>
        </w:rPr>
        <w:t xml:space="preserve">. In general, </w:t>
      </w:r>
      <w:r w:rsidR="00F46848" w:rsidRPr="00BE4BED">
        <w:rPr>
          <w:rFonts w:asciiTheme="minorHAnsi" w:hAnsiTheme="minorHAnsi"/>
          <w:color w:val="auto"/>
          <w:sz w:val="22"/>
          <w:szCs w:val="22"/>
        </w:rPr>
        <w:t>AEs</w:t>
      </w:r>
      <w:r w:rsidR="00E51546" w:rsidRPr="00BE4BED">
        <w:rPr>
          <w:rFonts w:asciiTheme="minorHAnsi" w:hAnsiTheme="minorHAnsi"/>
          <w:color w:val="auto"/>
          <w:sz w:val="22"/>
          <w:szCs w:val="22"/>
        </w:rPr>
        <w:t xml:space="preserve"> will be reported to the DSMB in aggregate at regular intervals for their review and assessment of risk posed to the participants. </w:t>
      </w:r>
    </w:p>
    <w:p w14:paraId="2ED3FEC8" w14:textId="77777777" w:rsidR="00E51546" w:rsidRPr="00BE4BED" w:rsidRDefault="00E51546" w:rsidP="005A41E5">
      <w:pPr>
        <w:pStyle w:val="NormalWeb"/>
        <w:rPr>
          <w:rFonts w:asciiTheme="minorHAnsi" w:hAnsiTheme="minorHAnsi"/>
          <w:color w:val="auto"/>
          <w:sz w:val="22"/>
          <w:szCs w:val="22"/>
        </w:rPr>
      </w:pPr>
    </w:p>
    <w:p w14:paraId="065EDCC3" w14:textId="77777777" w:rsidR="005A41E5" w:rsidRPr="00BE4BED" w:rsidRDefault="005A41E5" w:rsidP="00ED754C">
      <w:pPr>
        <w:pStyle w:val="Heading3"/>
        <w:numPr>
          <w:ilvl w:val="2"/>
          <w:numId w:val="26"/>
        </w:numPr>
        <w:spacing w:before="0" w:line="240" w:lineRule="auto"/>
      </w:pPr>
      <w:bookmarkStart w:id="7883" w:name="_Toc469058408"/>
      <w:bookmarkStart w:id="7884" w:name="_Toc469046242"/>
      <w:bookmarkStart w:id="7885" w:name="_Toc25685381"/>
      <w:r w:rsidRPr="00BE4BED">
        <w:t>Serious Adverse Event Reporting</w:t>
      </w:r>
      <w:bookmarkEnd w:id="7883"/>
      <w:bookmarkEnd w:id="7884"/>
      <w:bookmarkEnd w:id="7885"/>
      <w:r w:rsidRPr="00BE4BED">
        <w:t xml:space="preserve"> </w:t>
      </w:r>
    </w:p>
    <w:p w14:paraId="30A83467" w14:textId="77777777" w:rsidR="000157A3" w:rsidRPr="00BE4BED" w:rsidRDefault="000157A3" w:rsidP="000157A3">
      <w:pPr>
        <w:pStyle w:val="NoSpacing"/>
        <w:rPr>
          <w:sz w:val="22"/>
          <w:szCs w:val="22"/>
        </w:rPr>
      </w:pPr>
      <w:r w:rsidRPr="00BE4BED">
        <w:rPr>
          <w:sz w:val="22"/>
          <w:szCs w:val="22"/>
        </w:rPr>
        <w:t>Any SAEs occurring after the first does of Study Drug has been administered must be reported.</w:t>
      </w:r>
    </w:p>
    <w:p w14:paraId="0047DFAA" w14:textId="786AE1C2" w:rsidR="005A41E5" w:rsidRPr="00BE4BED" w:rsidRDefault="005A41E5" w:rsidP="005A41E5">
      <w:pPr>
        <w:pStyle w:val="NoSpacing"/>
        <w:rPr>
          <w:sz w:val="22"/>
          <w:szCs w:val="22"/>
        </w:rPr>
      </w:pPr>
      <w:r w:rsidRPr="00BE4BED">
        <w:rPr>
          <w:sz w:val="22"/>
          <w:szCs w:val="22"/>
        </w:rPr>
        <w:t>The study clinician will immediately</w:t>
      </w:r>
      <w:r w:rsidR="00E51546" w:rsidRPr="00BE4BED">
        <w:rPr>
          <w:sz w:val="22"/>
          <w:szCs w:val="22"/>
        </w:rPr>
        <w:t xml:space="preserve"> (within 24 hours</w:t>
      </w:r>
      <w:r w:rsidR="00923162" w:rsidRPr="00BE4BED">
        <w:rPr>
          <w:sz w:val="22"/>
          <w:szCs w:val="22"/>
        </w:rPr>
        <w:t xml:space="preserve"> of becoming aware</w:t>
      </w:r>
      <w:r w:rsidR="00013CB4" w:rsidRPr="00BE4BED">
        <w:rPr>
          <w:sz w:val="22"/>
          <w:szCs w:val="22"/>
        </w:rPr>
        <w:t xml:space="preserve"> of the SAE</w:t>
      </w:r>
      <w:r w:rsidR="00E51546" w:rsidRPr="00BE4BED">
        <w:rPr>
          <w:sz w:val="22"/>
          <w:szCs w:val="22"/>
        </w:rPr>
        <w:t>)</w:t>
      </w:r>
      <w:r w:rsidRPr="00BE4BED">
        <w:rPr>
          <w:sz w:val="22"/>
          <w:szCs w:val="22"/>
        </w:rPr>
        <w:t xml:space="preserve"> report t</w:t>
      </w:r>
      <w:r w:rsidR="00E51546" w:rsidRPr="00BE4BED">
        <w:rPr>
          <w:sz w:val="22"/>
          <w:szCs w:val="22"/>
        </w:rPr>
        <w:t xml:space="preserve">he </w:t>
      </w:r>
      <w:r w:rsidR="008C504C" w:rsidRPr="00BE4BED">
        <w:rPr>
          <w:sz w:val="22"/>
          <w:szCs w:val="22"/>
        </w:rPr>
        <w:t>occurrence</w:t>
      </w:r>
      <w:r w:rsidR="00E51546" w:rsidRPr="00BE4BED">
        <w:rPr>
          <w:sz w:val="22"/>
          <w:szCs w:val="22"/>
        </w:rPr>
        <w:t xml:space="preserve"> of a </w:t>
      </w:r>
      <w:r w:rsidR="002D5BDB" w:rsidRPr="00BE4BED">
        <w:rPr>
          <w:sz w:val="22"/>
          <w:szCs w:val="22"/>
        </w:rPr>
        <w:t>SAE</w:t>
      </w:r>
      <w:r w:rsidR="00E51546" w:rsidRPr="00BE4BED">
        <w:rPr>
          <w:sz w:val="22"/>
          <w:szCs w:val="22"/>
        </w:rPr>
        <w:t xml:space="preserve"> to </w:t>
      </w:r>
      <w:r w:rsidRPr="00BE4BED">
        <w:rPr>
          <w:sz w:val="22"/>
          <w:szCs w:val="22"/>
        </w:rPr>
        <w:t xml:space="preserve">the sponsor, whether or not considered </w:t>
      </w:r>
      <w:r w:rsidR="00DC7E4F" w:rsidRPr="00BE4BED">
        <w:rPr>
          <w:sz w:val="22"/>
          <w:szCs w:val="22"/>
        </w:rPr>
        <w:t xml:space="preserve">study </w:t>
      </w:r>
      <w:r w:rsidR="00E16833" w:rsidRPr="00BE4BED">
        <w:rPr>
          <w:sz w:val="22"/>
          <w:szCs w:val="22"/>
        </w:rPr>
        <w:t xml:space="preserve">intervention </w:t>
      </w:r>
      <w:r w:rsidRPr="00BE4BED">
        <w:rPr>
          <w:sz w:val="22"/>
          <w:szCs w:val="22"/>
        </w:rPr>
        <w:t xml:space="preserve">related, including those listed in </w:t>
      </w:r>
      <w:r w:rsidR="00F46848" w:rsidRPr="00BE4BED">
        <w:rPr>
          <w:sz w:val="22"/>
          <w:szCs w:val="22"/>
        </w:rPr>
        <w:t xml:space="preserve">the </w:t>
      </w:r>
      <w:r w:rsidR="00327662" w:rsidRPr="00BE4BED">
        <w:rPr>
          <w:sz w:val="22"/>
          <w:szCs w:val="22"/>
        </w:rPr>
        <w:t>Safety Plan</w:t>
      </w:r>
      <w:r w:rsidR="00E51546" w:rsidRPr="00BE4BED">
        <w:rPr>
          <w:sz w:val="22"/>
          <w:szCs w:val="22"/>
        </w:rPr>
        <w:t xml:space="preserve">. </w:t>
      </w:r>
      <w:r w:rsidR="00E33E80" w:rsidRPr="00BE4BED">
        <w:rPr>
          <w:sz w:val="22"/>
          <w:szCs w:val="22"/>
        </w:rPr>
        <w:t xml:space="preserve">For fatal or life-threatening events, the Investigator is also required to send copies of the available hospital case reports, autopsy reports, and other documents when requested and applicable. </w:t>
      </w:r>
      <w:r w:rsidR="00E51546" w:rsidRPr="00BE4BED">
        <w:rPr>
          <w:sz w:val="22"/>
          <w:szCs w:val="22"/>
        </w:rPr>
        <w:t xml:space="preserve">A full SAE report form must be submitted according to the Safety Plan procedures </w:t>
      </w:r>
      <w:r w:rsidR="005E0D4F" w:rsidRPr="00BE4BED">
        <w:rPr>
          <w:sz w:val="22"/>
          <w:szCs w:val="22"/>
        </w:rPr>
        <w:t>including a narrative of the adverse event and an</w:t>
      </w:r>
      <w:r w:rsidRPr="00BE4BED">
        <w:rPr>
          <w:sz w:val="22"/>
          <w:szCs w:val="22"/>
        </w:rPr>
        <w:t xml:space="preserve"> assessment of whether there is a reasonable possibility that the </w:t>
      </w:r>
      <w:r w:rsidR="00DC7E4F" w:rsidRPr="00BE4BED">
        <w:rPr>
          <w:sz w:val="22"/>
          <w:szCs w:val="22"/>
        </w:rPr>
        <w:t xml:space="preserve">study </w:t>
      </w:r>
      <w:r w:rsidR="00E16833" w:rsidRPr="00BE4BED">
        <w:rPr>
          <w:sz w:val="22"/>
          <w:szCs w:val="22"/>
        </w:rPr>
        <w:t xml:space="preserve">intervention </w:t>
      </w:r>
      <w:r w:rsidRPr="00BE4BED">
        <w:rPr>
          <w:sz w:val="22"/>
          <w:szCs w:val="22"/>
        </w:rPr>
        <w:t xml:space="preserve">caused the event. </w:t>
      </w:r>
      <w:r w:rsidR="00A377EF" w:rsidRPr="00BE4BED">
        <w:rPr>
          <w:sz w:val="22"/>
          <w:szCs w:val="22"/>
        </w:rPr>
        <w:t>SAEs will be reported to the DSMB, CNER, and Ivorian FDA within 48 hours of the PI becoming aware of the SAE.</w:t>
      </w:r>
    </w:p>
    <w:p w14:paraId="605C206C" w14:textId="77777777" w:rsidR="005A41E5" w:rsidRPr="00BE4BED" w:rsidRDefault="005A41E5" w:rsidP="005A41E5">
      <w:pPr>
        <w:pStyle w:val="NoSpacing"/>
        <w:rPr>
          <w:sz w:val="22"/>
          <w:szCs w:val="22"/>
        </w:rPr>
      </w:pPr>
    </w:p>
    <w:p w14:paraId="4954BAC2" w14:textId="213D745A" w:rsidR="005A41E5" w:rsidRPr="00BE4BED" w:rsidRDefault="005A41E5" w:rsidP="005A41E5">
      <w:pPr>
        <w:pStyle w:val="NoSpacing"/>
        <w:rPr>
          <w:sz w:val="22"/>
          <w:szCs w:val="22"/>
        </w:rPr>
      </w:pPr>
      <w:r w:rsidRPr="00BE4BED">
        <w:rPr>
          <w:sz w:val="22"/>
          <w:szCs w:val="22"/>
        </w:rPr>
        <w:t>All SAEs will be followed until satisfactory resolution or until the site investigator deems the event to be</w:t>
      </w:r>
      <w:r w:rsidR="005E0D4F" w:rsidRPr="00BE4BED">
        <w:rPr>
          <w:sz w:val="22"/>
          <w:szCs w:val="22"/>
        </w:rPr>
        <w:t xml:space="preserve"> an unavoidable progression of a c</w:t>
      </w:r>
      <w:r w:rsidRPr="00BE4BED">
        <w:rPr>
          <w:sz w:val="22"/>
          <w:szCs w:val="22"/>
        </w:rPr>
        <w:t xml:space="preserve">hronic </w:t>
      </w:r>
      <w:r w:rsidR="005E0D4F" w:rsidRPr="00BE4BED">
        <w:rPr>
          <w:sz w:val="22"/>
          <w:szCs w:val="22"/>
        </w:rPr>
        <w:t xml:space="preserve">condition </w:t>
      </w:r>
      <w:r w:rsidRPr="00BE4BED">
        <w:rPr>
          <w:sz w:val="22"/>
          <w:szCs w:val="22"/>
        </w:rPr>
        <w:t xml:space="preserve">or </w:t>
      </w:r>
      <w:r w:rsidR="005E0D4F" w:rsidRPr="00BE4BED">
        <w:rPr>
          <w:sz w:val="22"/>
          <w:szCs w:val="22"/>
        </w:rPr>
        <w:t xml:space="preserve">at such a time as </w:t>
      </w:r>
      <w:r w:rsidRPr="00BE4BED">
        <w:rPr>
          <w:sz w:val="22"/>
          <w:szCs w:val="22"/>
        </w:rPr>
        <w:t xml:space="preserve">the </w:t>
      </w:r>
      <w:r w:rsidR="0092011E" w:rsidRPr="00BE4BED">
        <w:rPr>
          <w:sz w:val="22"/>
          <w:szCs w:val="22"/>
        </w:rPr>
        <w:t xml:space="preserve">participant is </w:t>
      </w:r>
      <w:r w:rsidR="005E0D4F" w:rsidRPr="00BE4BED">
        <w:rPr>
          <w:sz w:val="22"/>
          <w:szCs w:val="22"/>
        </w:rPr>
        <w:t>stabilized</w:t>
      </w:r>
      <w:r w:rsidRPr="00BE4BED">
        <w:rPr>
          <w:sz w:val="22"/>
          <w:szCs w:val="22"/>
        </w:rPr>
        <w:t xml:space="preserve">. Other supporting documentation of the event may be requested by the </w:t>
      </w:r>
      <w:r w:rsidR="008C504C" w:rsidRPr="00BE4BED">
        <w:rPr>
          <w:sz w:val="22"/>
          <w:szCs w:val="22"/>
        </w:rPr>
        <w:t>Study Sponsor</w:t>
      </w:r>
      <w:r w:rsidRPr="00BE4BED">
        <w:rPr>
          <w:sz w:val="22"/>
          <w:szCs w:val="22"/>
        </w:rPr>
        <w:t xml:space="preserve"> and should be provided as soon as possible.</w:t>
      </w:r>
    </w:p>
    <w:p w14:paraId="4DA5658E" w14:textId="2A94B3C2" w:rsidR="00261E25" w:rsidRPr="00BE4BED" w:rsidRDefault="00261E25" w:rsidP="005A41E5">
      <w:pPr>
        <w:pStyle w:val="NoSpacing"/>
        <w:rPr>
          <w:sz w:val="22"/>
          <w:szCs w:val="22"/>
        </w:rPr>
      </w:pPr>
    </w:p>
    <w:p w14:paraId="7FB2B8FB" w14:textId="2671ACDD" w:rsidR="00C07668" w:rsidRPr="00BE4BED" w:rsidRDefault="00261E25" w:rsidP="005A41E5">
      <w:pPr>
        <w:pStyle w:val="NoSpacing"/>
        <w:rPr>
          <w:sz w:val="22"/>
          <w:szCs w:val="22"/>
          <w:u w:val="single"/>
        </w:rPr>
      </w:pPr>
      <w:r w:rsidRPr="00BE4BED">
        <w:rPr>
          <w:sz w:val="22"/>
          <w:szCs w:val="22"/>
          <w:u w:val="single"/>
        </w:rPr>
        <w:t>Sponsor’s reporting to the man</w:t>
      </w:r>
      <w:r w:rsidR="00C07668" w:rsidRPr="00BE4BED">
        <w:rPr>
          <w:sz w:val="22"/>
          <w:szCs w:val="22"/>
          <w:u w:val="single"/>
        </w:rPr>
        <w:t>ufacturer</w:t>
      </w:r>
    </w:p>
    <w:p w14:paraId="3AC196F2" w14:textId="3CD93073" w:rsidR="00C07668" w:rsidRPr="00BE4BED" w:rsidRDefault="00C07668" w:rsidP="00C07668">
      <w:pPr>
        <w:pStyle w:val="NoSpacing"/>
        <w:rPr>
          <w:sz w:val="22"/>
          <w:szCs w:val="22"/>
        </w:rPr>
      </w:pPr>
      <w:r w:rsidRPr="00BE4BED">
        <w:rPr>
          <w:sz w:val="22"/>
          <w:szCs w:val="22"/>
        </w:rPr>
        <w:t>All SAEs must be reported to the Manufacturer (MDGH) by the Sponsor (Washington University) as soon as is practical and within 24 hours of the Sponsor being notified of the event. Follow up information provided by the Investigator must also be provided to the MDGH within 24 hours of the Sponsor receiving the information. MDGH may request additional information from the Investigator to ensure the timely completion of accurate safety reports.</w:t>
      </w:r>
    </w:p>
    <w:p w14:paraId="73247162" w14:textId="77777777" w:rsidR="00C07668" w:rsidRPr="00BE4BED" w:rsidRDefault="00C07668" w:rsidP="00C07668">
      <w:pPr>
        <w:pStyle w:val="NoSpacing"/>
        <w:rPr>
          <w:sz w:val="22"/>
          <w:szCs w:val="22"/>
        </w:rPr>
      </w:pPr>
    </w:p>
    <w:p w14:paraId="2FC88799" w14:textId="0F9EF35A" w:rsidR="00C07668" w:rsidRPr="00BE4BED" w:rsidRDefault="00C07668" w:rsidP="00C07668">
      <w:pPr>
        <w:pStyle w:val="NoSpacing"/>
        <w:rPr>
          <w:sz w:val="22"/>
          <w:szCs w:val="22"/>
        </w:rPr>
      </w:pPr>
      <w:r w:rsidRPr="00BE4BED">
        <w:rPr>
          <w:sz w:val="22"/>
          <w:szCs w:val="22"/>
        </w:rPr>
        <w:t>All deaths, regardless of cause, must be reported to the Company for Study subjects on Study and for deaths occurring within 90 days of last Study Drug dose or within 30 days of last Study evaluation, whichever is longer.</w:t>
      </w:r>
    </w:p>
    <w:p w14:paraId="5FEA6D5B" w14:textId="2DAB4E80" w:rsidR="00C07668" w:rsidRPr="00BE4BED" w:rsidRDefault="00C07668" w:rsidP="00C07668">
      <w:pPr>
        <w:pStyle w:val="NoSpacing"/>
        <w:rPr>
          <w:sz w:val="22"/>
          <w:szCs w:val="22"/>
        </w:rPr>
      </w:pPr>
    </w:p>
    <w:p w14:paraId="1FEF51FA" w14:textId="4F25BE1D" w:rsidR="00C07668" w:rsidRPr="00BE4BED" w:rsidRDefault="00C07668" w:rsidP="00C07668">
      <w:pPr>
        <w:pStyle w:val="NoSpacing"/>
        <w:rPr>
          <w:sz w:val="22"/>
          <w:szCs w:val="22"/>
        </w:rPr>
      </w:pPr>
      <w:r w:rsidRPr="00BE4BED">
        <w:rPr>
          <w:sz w:val="22"/>
          <w:szCs w:val="22"/>
        </w:rPr>
        <w:t>The occurrence and outcome, respectively, of any pregnancy must reported to the Sponsor and the Sponsor must notify MDGH within 48 hours of the Sponsor being notified.</w:t>
      </w:r>
    </w:p>
    <w:p w14:paraId="731EADFC" w14:textId="77777777" w:rsidR="00587BE7" w:rsidRPr="00BE4BED" w:rsidRDefault="00587BE7" w:rsidP="005A41E5">
      <w:pPr>
        <w:pStyle w:val="NormalWeb"/>
        <w:rPr>
          <w:i/>
          <w:sz w:val="22"/>
          <w:szCs w:val="22"/>
        </w:rPr>
      </w:pPr>
    </w:p>
    <w:p w14:paraId="7B058D50" w14:textId="77777777" w:rsidR="005A41E5" w:rsidRPr="00BE4BED" w:rsidRDefault="005A41E5" w:rsidP="00ED754C">
      <w:pPr>
        <w:pStyle w:val="Heading3"/>
        <w:numPr>
          <w:ilvl w:val="2"/>
          <w:numId w:val="26"/>
        </w:numPr>
        <w:spacing w:before="0" w:line="240" w:lineRule="auto"/>
      </w:pPr>
      <w:bookmarkStart w:id="7886" w:name="_Toc469058411"/>
      <w:bookmarkStart w:id="7887" w:name="_Toc469046245"/>
      <w:bookmarkStart w:id="7888" w:name="_Toc25685382"/>
      <w:r w:rsidRPr="00BE4BED">
        <w:t>Reporting of Pregnancy</w:t>
      </w:r>
      <w:bookmarkEnd w:id="7886"/>
      <w:bookmarkEnd w:id="7887"/>
      <w:bookmarkEnd w:id="7888"/>
      <w:r w:rsidRPr="00BE4BED">
        <w:t xml:space="preserve"> </w:t>
      </w:r>
    </w:p>
    <w:p w14:paraId="4F75E12B" w14:textId="6C220FE7" w:rsidR="00BA093C" w:rsidRPr="00BE4BED" w:rsidRDefault="00E33E80" w:rsidP="005A41E5">
      <w:pPr>
        <w:pStyle w:val="NormalWeb"/>
        <w:rPr>
          <w:rFonts w:asciiTheme="minorHAnsi" w:hAnsiTheme="minorHAnsi"/>
          <w:color w:val="auto"/>
          <w:sz w:val="22"/>
          <w:szCs w:val="22"/>
        </w:rPr>
      </w:pPr>
      <w:r w:rsidRPr="00BE4BED">
        <w:rPr>
          <w:rFonts w:asciiTheme="minorHAnsi" w:hAnsiTheme="minorHAnsi"/>
          <w:color w:val="auto"/>
          <w:sz w:val="22"/>
          <w:szCs w:val="22"/>
        </w:rPr>
        <w:t xml:space="preserve">The Investigator is to report all pregnancies within 48 hours of becoming aware of the pregnancy. </w:t>
      </w:r>
      <w:r w:rsidR="00BA093C" w:rsidRPr="00BE4BED">
        <w:rPr>
          <w:rFonts w:asciiTheme="minorHAnsi" w:hAnsiTheme="minorHAnsi"/>
          <w:color w:val="auto"/>
          <w:sz w:val="22"/>
          <w:szCs w:val="22"/>
        </w:rPr>
        <w:t xml:space="preserve">Pregnant and breastfeeding women are not eligible for inclusion in the study. However, if a </w:t>
      </w:r>
      <w:r w:rsidR="00DF4516" w:rsidRPr="00BE4BED">
        <w:rPr>
          <w:rFonts w:asciiTheme="minorHAnsi" w:hAnsiTheme="minorHAnsi"/>
          <w:color w:val="auto"/>
          <w:sz w:val="22"/>
          <w:szCs w:val="22"/>
        </w:rPr>
        <w:t xml:space="preserve">pregnant or breastfeeding </w:t>
      </w:r>
      <w:r w:rsidR="00F470B3" w:rsidRPr="00BE4BED">
        <w:rPr>
          <w:rFonts w:asciiTheme="minorHAnsi" w:hAnsiTheme="minorHAnsi"/>
          <w:color w:val="auto"/>
          <w:sz w:val="22"/>
          <w:szCs w:val="22"/>
        </w:rPr>
        <w:t xml:space="preserve">woman </w:t>
      </w:r>
      <w:r w:rsidR="00BA093C" w:rsidRPr="00BE4BED">
        <w:rPr>
          <w:rFonts w:asciiTheme="minorHAnsi" w:hAnsiTheme="minorHAnsi"/>
          <w:color w:val="auto"/>
          <w:sz w:val="22"/>
          <w:szCs w:val="22"/>
        </w:rPr>
        <w:t xml:space="preserve">is accidently treated, the investigators will complete the Pregnancy Report From (included as an Appendix of the study Safety Plan) and submit that to the Washington University IRB, the Ivorian FDA, and the Ivorian </w:t>
      </w:r>
      <w:r w:rsidR="00E55823" w:rsidRPr="00BE4BED">
        <w:rPr>
          <w:rFonts w:asciiTheme="minorHAnsi" w:hAnsiTheme="minorHAnsi"/>
          <w:color w:val="auto"/>
          <w:sz w:val="22"/>
          <w:szCs w:val="22"/>
        </w:rPr>
        <w:t>CNER</w:t>
      </w:r>
      <w:r w:rsidR="00BA093C" w:rsidRPr="00BE4BED">
        <w:rPr>
          <w:rFonts w:asciiTheme="minorHAnsi" w:hAnsiTheme="minorHAnsi"/>
          <w:color w:val="auto"/>
          <w:sz w:val="22"/>
          <w:szCs w:val="22"/>
        </w:rPr>
        <w:t xml:space="preserve"> within </w:t>
      </w:r>
      <w:r w:rsidR="00261E25" w:rsidRPr="00BE4BED">
        <w:rPr>
          <w:rFonts w:asciiTheme="minorHAnsi" w:hAnsiTheme="minorHAnsi"/>
          <w:color w:val="auto"/>
          <w:sz w:val="22"/>
          <w:szCs w:val="22"/>
        </w:rPr>
        <w:t>48 hours</w:t>
      </w:r>
      <w:r w:rsidR="00BA093C" w:rsidRPr="00BE4BED">
        <w:rPr>
          <w:rFonts w:asciiTheme="minorHAnsi" w:hAnsiTheme="minorHAnsi"/>
          <w:color w:val="auto"/>
          <w:sz w:val="22"/>
          <w:szCs w:val="22"/>
        </w:rPr>
        <w:t xml:space="preserve"> of notification.</w:t>
      </w:r>
      <w:r w:rsidR="00E0004A" w:rsidRPr="00BE4BED">
        <w:rPr>
          <w:rFonts w:asciiTheme="minorHAnsi" w:hAnsiTheme="minorHAnsi"/>
          <w:color w:val="auto"/>
          <w:sz w:val="22"/>
          <w:szCs w:val="22"/>
        </w:rPr>
        <w:t xml:space="preserve"> If a pregnant woman is </w:t>
      </w:r>
      <w:r w:rsidR="00E55823" w:rsidRPr="00BE4BED">
        <w:rPr>
          <w:rFonts w:asciiTheme="minorHAnsi" w:hAnsiTheme="minorHAnsi"/>
          <w:color w:val="auto"/>
          <w:sz w:val="22"/>
          <w:szCs w:val="22"/>
        </w:rPr>
        <w:t>in</w:t>
      </w:r>
      <w:r w:rsidR="00E0004A" w:rsidRPr="00BE4BED">
        <w:rPr>
          <w:rFonts w:asciiTheme="minorHAnsi" w:hAnsiTheme="minorHAnsi"/>
          <w:color w:val="auto"/>
          <w:sz w:val="22"/>
          <w:szCs w:val="22"/>
        </w:rPr>
        <w:t xml:space="preserve">advertently dosed, the pregnancy will be followed to its completion (up to one year following the notification) and the investigators will report on the outcome of the pregnancy for mother and fetus/infant using the associated form (also included as an Appendix in the study Safety Plan). </w:t>
      </w:r>
      <w:r w:rsidR="00BA093C" w:rsidRPr="00BE4BED">
        <w:rPr>
          <w:rFonts w:asciiTheme="minorHAnsi" w:hAnsiTheme="minorHAnsi"/>
          <w:color w:val="auto"/>
          <w:sz w:val="22"/>
          <w:szCs w:val="22"/>
        </w:rPr>
        <w:t xml:space="preserve"> </w:t>
      </w:r>
      <w:r w:rsidR="00D61E66" w:rsidRPr="00BE4BED">
        <w:rPr>
          <w:rFonts w:asciiTheme="minorHAnsi" w:hAnsiTheme="minorHAnsi" w:cs="Arial"/>
          <w:sz w:val="22"/>
          <w:szCs w:val="22"/>
        </w:rPr>
        <w:t>Any pregnant woman inadvertently dosed who has a miscarriage or spontaneous</w:t>
      </w:r>
      <w:r w:rsidR="00E55823" w:rsidRPr="00BE4BED">
        <w:rPr>
          <w:rFonts w:asciiTheme="minorHAnsi" w:hAnsiTheme="minorHAnsi" w:cs="Arial"/>
          <w:sz w:val="22"/>
          <w:szCs w:val="22"/>
        </w:rPr>
        <w:t xml:space="preserve"> abortion will be reported as a</w:t>
      </w:r>
      <w:r w:rsidR="00D61E66" w:rsidRPr="00BE4BED">
        <w:rPr>
          <w:rFonts w:asciiTheme="minorHAnsi" w:hAnsiTheme="minorHAnsi" w:cs="Arial"/>
          <w:sz w:val="22"/>
          <w:szCs w:val="22"/>
        </w:rPr>
        <w:t xml:space="preserve"> SAE. If a participant becomes pregnant </w:t>
      </w:r>
      <w:r w:rsidR="00C74E73" w:rsidRPr="00BE4BED">
        <w:rPr>
          <w:rFonts w:asciiTheme="minorHAnsi" w:hAnsiTheme="minorHAnsi" w:cs="Arial"/>
          <w:sz w:val="22"/>
          <w:szCs w:val="22"/>
        </w:rPr>
        <w:t>more than</w:t>
      </w:r>
      <w:r w:rsidR="00E0004A" w:rsidRPr="00BE4BED">
        <w:rPr>
          <w:rFonts w:asciiTheme="minorHAnsi" w:hAnsiTheme="minorHAnsi" w:cs="Arial"/>
          <w:sz w:val="22"/>
          <w:szCs w:val="22"/>
        </w:rPr>
        <w:t xml:space="preserve"> 30 days after</w:t>
      </w:r>
      <w:r w:rsidR="00D61E66" w:rsidRPr="00BE4BED">
        <w:rPr>
          <w:rFonts w:asciiTheme="minorHAnsi" w:hAnsiTheme="minorHAnsi" w:cs="Arial"/>
          <w:sz w:val="22"/>
          <w:szCs w:val="22"/>
        </w:rPr>
        <w:t xml:space="preserve"> treatment</w:t>
      </w:r>
      <w:r w:rsidR="00C74E73" w:rsidRPr="00BE4BED">
        <w:rPr>
          <w:rFonts w:asciiTheme="minorHAnsi" w:hAnsiTheme="minorHAnsi" w:cs="Arial"/>
          <w:sz w:val="22"/>
          <w:szCs w:val="22"/>
        </w:rPr>
        <w:t xml:space="preserve">, she </w:t>
      </w:r>
      <w:r w:rsidR="00D61E66" w:rsidRPr="00BE4BED">
        <w:rPr>
          <w:rFonts w:asciiTheme="minorHAnsi" w:hAnsiTheme="minorHAnsi" w:cs="Arial"/>
          <w:sz w:val="22"/>
          <w:szCs w:val="22"/>
        </w:rPr>
        <w:t xml:space="preserve">may remain in the study, but the study will not actively follow the outcome of the pregnancy. </w:t>
      </w:r>
    </w:p>
    <w:p w14:paraId="58E9A2A9" w14:textId="77777777" w:rsidR="00BA093C" w:rsidRPr="00BE4BED" w:rsidRDefault="00BA093C" w:rsidP="005A41E5">
      <w:pPr>
        <w:pStyle w:val="NormalWeb"/>
        <w:rPr>
          <w:rFonts w:asciiTheme="minorHAnsi" w:hAnsiTheme="minorHAnsi"/>
          <w:color w:val="auto"/>
          <w:sz w:val="22"/>
          <w:szCs w:val="22"/>
        </w:rPr>
      </w:pPr>
    </w:p>
    <w:p w14:paraId="08900A19" w14:textId="77777777" w:rsidR="002B17D1" w:rsidRPr="00BE4BED" w:rsidRDefault="002B17D1" w:rsidP="005A41E5">
      <w:pPr>
        <w:pStyle w:val="NormalWeb"/>
        <w:rPr>
          <w:sz w:val="22"/>
          <w:szCs w:val="22"/>
        </w:rPr>
      </w:pPr>
    </w:p>
    <w:p w14:paraId="18E00B58" w14:textId="77777777" w:rsidR="00A666D4" w:rsidRPr="00BE4BED" w:rsidRDefault="00A666D4" w:rsidP="009A203D">
      <w:pPr>
        <w:pStyle w:val="Heading2"/>
        <w:keepNext/>
        <w:numPr>
          <w:ilvl w:val="1"/>
          <w:numId w:val="26"/>
        </w:numPr>
        <w:spacing w:before="0" w:line="240" w:lineRule="auto"/>
      </w:pPr>
      <w:bookmarkStart w:id="7889" w:name="_Toc469058412"/>
      <w:bookmarkStart w:id="7890" w:name="_Toc469046246"/>
      <w:bookmarkStart w:id="7891" w:name="_Toc25685383"/>
      <w:r w:rsidRPr="00BE4BED">
        <w:t>Unanticipated Problems</w:t>
      </w:r>
      <w:bookmarkEnd w:id="7889"/>
      <w:bookmarkEnd w:id="7890"/>
      <w:bookmarkEnd w:id="7891"/>
    </w:p>
    <w:p w14:paraId="661FF387" w14:textId="77777777" w:rsidR="005A41E5" w:rsidRPr="00BE4BED" w:rsidRDefault="005A41E5" w:rsidP="009A203D">
      <w:pPr>
        <w:pStyle w:val="NormalWeb"/>
        <w:keepNext/>
        <w:rPr>
          <w:i/>
          <w:sz w:val="22"/>
          <w:szCs w:val="22"/>
        </w:rPr>
      </w:pPr>
    </w:p>
    <w:p w14:paraId="72CE6399" w14:textId="77777777" w:rsidR="00BD71BD" w:rsidRPr="00BE4BED" w:rsidRDefault="00206483" w:rsidP="009A203D">
      <w:pPr>
        <w:pStyle w:val="Heading3"/>
        <w:keepNext/>
        <w:numPr>
          <w:ilvl w:val="2"/>
          <w:numId w:val="26"/>
        </w:numPr>
        <w:spacing w:before="0" w:line="240" w:lineRule="auto"/>
      </w:pPr>
      <w:bookmarkStart w:id="7892" w:name="_Toc331464795"/>
      <w:bookmarkStart w:id="7893" w:name="_Toc469058413"/>
      <w:bookmarkStart w:id="7894" w:name="_Toc469046247"/>
      <w:bookmarkStart w:id="7895" w:name="_Toc25685384"/>
      <w:bookmarkEnd w:id="7485"/>
      <w:bookmarkEnd w:id="7892"/>
      <w:r w:rsidRPr="00BE4BED">
        <w:t>Definition of U</w:t>
      </w:r>
      <w:r w:rsidR="005A41E5" w:rsidRPr="00BE4BED">
        <w:t xml:space="preserve">nanticipated </w:t>
      </w:r>
      <w:r w:rsidRPr="00BE4BED">
        <w:t>P</w:t>
      </w:r>
      <w:r w:rsidR="005A41E5" w:rsidRPr="00BE4BED">
        <w:t>roblems (UP)</w:t>
      </w:r>
      <w:bookmarkEnd w:id="7893"/>
      <w:bookmarkEnd w:id="7894"/>
      <w:bookmarkEnd w:id="7895"/>
    </w:p>
    <w:p w14:paraId="72CFD173" w14:textId="77777777" w:rsidR="005A41E5" w:rsidRPr="00BE4BED" w:rsidRDefault="008F45A7" w:rsidP="005A41E5">
      <w:pPr>
        <w:pStyle w:val="NoSpacing"/>
        <w:rPr>
          <w:sz w:val="22"/>
          <w:szCs w:val="22"/>
        </w:rPr>
      </w:pPr>
      <w:r w:rsidRPr="00BE4BED">
        <w:rPr>
          <w:sz w:val="22"/>
          <w:szCs w:val="22"/>
        </w:rPr>
        <w:t>U</w:t>
      </w:r>
      <w:r w:rsidR="005A41E5" w:rsidRPr="00BE4BED">
        <w:rPr>
          <w:sz w:val="22"/>
          <w:szCs w:val="22"/>
        </w:rPr>
        <w:t xml:space="preserve">nanticipated problems involving risks to participants or others to include, in general, any incident, experience, or outcome that meets </w:t>
      </w:r>
      <w:r w:rsidR="005A41E5" w:rsidRPr="00BE4BED">
        <w:rPr>
          <w:sz w:val="22"/>
          <w:szCs w:val="22"/>
          <w:u w:val="single"/>
        </w:rPr>
        <w:t>all</w:t>
      </w:r>
      <w:r w:rsidR="005A41E5" w:rsidRPr="00BE4BED">
        <w:rPr>
          <w:sz w:val="22"/>
          <w:szCs w:val="22"/>
        </w:rPr>
        <w:t xml:space="preserve"> of the following criteria:</w:t>
      </w:r>
    </w:p>
    <w:p w14:paraId="29A32622" w14:textId="77777777" w:rsidR="005A41E5" w:rsidRPr="00BE4BED" w:rsidRDefault="005A41E5" w:rsidP="003D2D56">
      <w:pPr>
        <w:pStyle w:val="NoSpacing"/>
        <w:numPr>
          <w:ilvl w:val="0"/>
          <w:numId w:val="21"/>
        </w:numPr>
        <w:rPr>
          <w:sz w:val="22"/>
          <w:szCs w:val="22"/>
        </w:rPr>
      </w:pPr>
      <w:r w:rsidRPr="00BE4BED">
        <w:rPr>
          <w:sz w:val="22"/>
          <w:szCs w:val="22"/>
        </w:rPr>
        <w:t xml:space="preserve">Unexpected in terms of nature, severity, or frequency given (a) the research procedures that are described in the protocol-related documents, such as the </w:t>
      </w:r>
      <w:r w:rsidR="00170C42" w:rsidRPr="00BE4BED">
        <w:rPr>
          <w:sz w:val="22"/>
          <w:szCs w:val="22"/>
        </w:rPr>
        <w:t>Institutional Review Board (</w:t>
      </w:r>
      <w:r w:rsidRPr="00BE4BED">
        <w:rPr>
          <w:sz w:val="22"/>
          <w:szCs w:val="22"/>
        </w:rPr>
        <w:t>IRB</w:t>
      </w:r>
      <w:r w:rsidR="00170C42" w:rsidRPr="00BE4BED">
        <w:rPr>
          <w:sz w:val="22"/>
          <w:szCs w:val="22"/>
        </w:rPr>
        <w:t>)</w:t>
      </w:r>
      <w:r w:rsidRPr="00BE4BED">
        <w:rPr>
          <w:sz w:val="22"/>
          <w:szCs w:val="22"/>
        </w:rPr>
        <w:t>-approved research protocol and informed consent document; and (b) the characteristics of the participant population being studied;</w:t>
      </w:r>
    </w:p>
    <w:p w14:paraId="72FABBD8" w14:textId="77777777" w:rsidR="005A41E5" w:rsidRPr="00BE4BED" w:rsidRDefault="005A41E5" w:rsidP="003D2D56">
      <w:pPr>
        <w:pStyle w:val="NoSpacing"/>
        <w:numPr>
          <w:ilvl w:val="0"/>
          <w:numId w:val="21"/>
        </w:numPr>
        <w:rPr>
          <w:sz w:val="22"/>
          <w:szCs w:val="22"/>
        </w:rPr>
      </w:pPr>
      <w:r w:rsidRPr="00BE4BED">
        <w:rPr>
          <w:sz w:val="22"/>
          <w:szCs w:val="22"/>
        </w:rPr>
        <w:t>Related or possibly related to participation in the research (“possibly related” means there is a reasonable possibility that the incident, experience, or outcome may have been caused by the procedures involved in the research); and</w:t>
      </w:r>
    </w:p>
    <w:p w14:paraId="180530FA" w14:textId="77777777" w:rsidR="005A41E5" w:rsidRPr="00BE4BED" w:rsidRDefault="005A41E5" w:rsidP="003D2D56">
      <w:pPr>
        <w:pStyle w:val="NoSpacing"/>
        <w:numPr>
          <w:ilvl w:val="0"/>
          <w:numId w:val="21"/>
        </w:numPr>
        <w:rPr>
          <w:sz w:val="22"/>
          <w:szCs w:val="22"/>
        </w:rPr>
      </w:pPr>
      <w:r w:rsidRPr="00BE4BED">
        <w:rPr>
          <w:sz w:val="22"/>
          <w:szCs w:val="22"/>
        </w:rPr>
        <w:t>Suggests that the research places participants or others at a greater risk of harm (including physical, psychological, economic, or social harm) than was previously known or recognized.</w:t>
      </w:r>
    </w:p>
    <w:p w14:paraId="1A34A2B1" w14:textId="77777777" w:rsidR="00587BE7" w:rsidRPr="00BE4BED" w:rsidRDefault="00587BE7" w:rsidP="009F73A1">
      <w:pPr>
        <w:pStyle w:val="NoSpacing"/>
        <w:rPr>
          <w:i/>
          <w:sz w:val="22"/>
          <w:szCs w:val="22"/>
        </w:rPr>
      </w:pPr>
    </w:p>
    <w:p w14:paraId="705218CB" w14:textId="77777777" w:rsidR="00BD71BD" w:rsidRPr="00BE4BED" w:rsidRDefault="007D3D49" w:rsidP="00ED754C">
      <w:pPr>
        <w:pStyle w:val="Heading3"/>
        <w:keepNext/>
        <w:numPr>
          <w:ilvl w:val="2"/>
          <w:numId w:val="26"/>
        </w:numPr>
        <w:spacing w:before="0" w:line="240" w:lineRule="auto"/>
      </w:pPr>
      <w:bookmarkStart w:id="7896" w:name="_Toc466023695"/>
      <w:bookmarkStart w:id="7897" w:name="_Toc466025679"/>
      <w:bookmarkStart w:id="7898" w:name="_Toc466026988"/>
      <w:bookmarkStart w:id="7899" w:name="_Toc466027315"/>
      <w:bookmarkStart w:id="7900" w:name="_Toc466539294"/>
      <w:bookmarkStart w:id="7901" w:name="_Toc466973522"/>
      <w:bookmarkStart w:id="7902" w:name="_Toc466974371"/>
      <w:bookmarkStart w:id="7903" w:name="_Toc466977776"/>
      <w:bookmarkStart w:id="7904" w:name="_Toc466978625"/>
      <w:bookmarkStart w:id="7905" w:name="_Toc466980177"/>
      <w:bookmarkStart w:id="7906" w:name="_Toc466983828"/>
      <w:bookmarkStart w:id="7907" w:name="_Toc466984676"/>
      <w:bookmarkStart w:id="7908" w:name="_Toc466985525"/>
      <w:bookmarkStart w:id="7909" w:name="_Toc466986373"/>
      <w:bookmarkStart w:id="7910" w:name="_Toc466987222"/>
      <w:bookmarkStart w:id="7911" w:name="_Toc466988229"/>
      <w:bookmarkStart w:id="7912" w:name="_Toc466989236"/>
      <w:bookmarkStart w:id="7913" w:name="_Toc466990085"/>
      <w:bookmarkStart w:id="7914" w:name="_Toc466990702"/>
      <w:bookmarkStart w:id="7915" w:name="_Toc467137708"/>
      <w:bookmarkStart w:id="7916" w:name="_Toc467138556"/>
      <w:bookmarkStart w:id="7917" w:name="_Toc467161595"/>
      <w:bookmarkStart w:id="7918" w:name="_Toc467165858"/>
      <w:bookmarkStart w:id="7919" w:name="_Toc467242496"/>
      <w:bookmarkStart w:id="7920" w:name="_Toc467243356"/>
      <w:bookmarkStart w:id="7921" w:name="_Toc467244217"/>
      <w:bookmarkStart w:id="7922" w:name="_Toc467245077"/>
      <w:bookmarkStart w:id="7923" w:name="_Toc467245937"/>
      <w:bookmarkStart w:id="7924" w:name="_Toc467246797"/>
      <w:bookmarkStart w:id="7925" w:name="_Toc467247828"/>
      <w:bookmarkStart w:id="7926" w:name="_Toc467248688"/>
      <w:bookmarkStart w:id="7927" w:name="_Toc467249273"/>
      <w:bookmarkStart w:id="7928" w:name="_Toc467255007"/>
      <w:bookmarkStart w:id="7929" w:name="_Toc467482457"/>
      <w:bookmarkStart w:id="7930" w:name="_Toc467483316"/>
      <w:bookmarkStart w:id="7931" w:name="_Toc467484174"/>
      <w:bookmarkStart w:id="7932" w:name="_Toc467485033"/>
      <w:bookmarkStart w:id="7933" w:name="_Toc468199585"/>
      <w:bookmarkStart w:id="7934" w:name="_Toc466023696"/>
      <w:bookmarkStart w:id="7935" w:name="_Toc466025680"/>
      <w:bookmarkStart w:id="7936" w:name="_Toc466026989"/>
      <w:bookmarkStart w:id="7937" w:name="_Toc466027316"/>
      <w:bookmarkStart w:id="7938" w:name="_Toc466539295"/>
      <w:bookmarkStart w:id="7939" w:name="_Toc466973523"/>
      <w:bookmarkStart w:id="7940" w:name="_Toc466974372"/>
      <w:bookmarkStart w:id="7941" w:name="_Toc466977777"/>
      <w:bookmarkStart w:id="7942" w:name="_Toc466978626"/>
      <w:bookmarkStart w:id="7943" w:name="_Toc466980178"/>
      <w:bookmarkStart w:id="7944" w:name="_Toc466983829"/>
      <w:bookmarkStart w:id="7945" w:name="_Toc466984677"/>
      <w:bookmarkStart w:id="7946" w:name="_Toc466985526"/>
      <w:bookmarkStart w:id="7947" w:name="_Toc466986374"/>
      <w:bookmarkStart w:id="7948" w:name="_Toc466987223"/>
      <w:bookmarkStart w:id="7949" w:name="_Toc466988230"/>
      <w:bookmarkStart w:id="7950" w:name="_Toc466989237"/>
      <w:bookmarkStart w:id="7951" w:name="_Toc466990086"/>
      <w:bookmarkStart w:id="7952" w:name="_Toc466990703"/>
      <w:bookmarkStart w:id="7953" w:name="_Toc467137709"/>
      <w:bookmarkStart w:id="7954" w:name="_Toc467138557"/>
      <w:bookmarkStart w:id="7955" w:name="_Toc467161596"/>
      <w:bookmarkStart w:id="7956" w:name="_Toc467165859"/>
      <w:bookmarkStart w:id="7957" w:name="_Toc467242497"/>
      <w:bookmarkStart w:id="7958" w:name="_Toc467243357"/>
      <w:bookmarkStart w:id="7959" w:name="_Toc467244218"/>
      <w:bookmarkStart w:id="7960" w:name="_Toc467245078"/>
      <w:bookmarkStart w:id="7961" w:name="_Toc467245938"/>
      <w:bookmarkStart w:id="7962" w:name="_Toc467246798"/>
      <w:bookmarkStart w:id="7963" w:name="_Toc467247829"/>
      <w:bookmarkStart w:id="7964" w:name="_Toc467248689"/>
      <w:bookmarkStart w:id="7965" w:name="_Toc467249274"/>
      <w:bookmarkStart w:id="7966" w:name="_Toc467255008"/>
      <w:bookmarkStart w:id="7967" w:name="_Toc467482458"/>
      <w:bookmarkStart w:id="7968" w:name="_Toc467483317"/>
      <w:bookmarkStart w:id="7969" w:name="_Toc467484175"/>
      <w:bookmarkStart w:id="7970" w:name="_Toc467485034"/>
      <w:bookmarkStart w:id="7971" w:name="_Toc468199586"/>
      <w:bookmarkStart w:id="7972" w:name="_Toc466023699"/>
      <w:bookmarkStart w:id="7973" w:name="_Toc466025683"/>
      <w:bookmarkStart w:id="7974" w:name="_Toc466026992"/>
      <w:bookmarkStart w:id="7975" w:name="_Toc466027319"/>
      <w:bookmarkStart w:id="7976" w:name="_Toc466539298"/>
      <w:bookmarkStart w:id="7977" w:name="_Toc466973526"/>
      <w:bookmarkStart w:id="7978" w:name="_Toc466974375"/>
      <w:bookmarkStart w:id="7979" w:name="_Toc466977780"/>
      <w:bookmarkStart w:id="7980" w:name="_Toc466978629"/>
      <w:bookmarkStart w:id="7981" w:name="_Toc466980181"/>
      <w:bookmarkStart w:id="7982" w:name="_Toc466983832"/>
      <w:bookmarkStart w:id="7983" w:name="_Toc466984680"/>
      <w:bookmarkStart w:id="7984" w:name="_Toc466985529"/>
      <w:bookmarkStart w:id="7985" w:name="_Toc466986377"/>
      <w:bookmarkStart w:id="7986" w:name="_Toc466987226"/>
      <w:bookmarkStart w:id="7987" w:name="_Toc466988233"/>
      <w:bookmarkStart w:id="7988" w:name="_Toc466989240"/>
      <w:bookmarkStart w:id="7989" w:name="_Toc466990089"/>
      <w:bookmarkStart w:id="7990" w:name="_Toc466990706"/>
      <w:bookmarkStart w:id="7991" w:name="_Toc467137712"/>
      <w:bookmarkStart w:id="7992" w:name="_Toc467138560"/>
      <w:bookmarkStart w:id="7993" w:name="_Toc467161599"/>
      <w:bookmarkStart w:id="7994" w:name="_Toc467165862"/>
      <w:bookmarkStart w:id="7995" w:name="_Toc467242500"/>
      <w:bookmarkStart w:id="7996" w:name="_Toc467243360"/>
      <w:bookmarkStart w:id="7997" w:name="_Toc467244221"/>
      <w:bookmarkStart w:id="7998" w:name="_Toc467245081"/>
      <w:bookmarkStart w:id="7999" w:name="_Toc467245941"/>
      <w:bookmarkStart w:id="8000" w:name="_Toc467246801"/>
      <w:bookmarkStart w:id="8001" w:name="_Toc467247832"/>
      <w:bookmarkStart w:id="8002" w:name="_Toc467248692"/>
      <w:bookmarkStart w:id="8003" w:name="_Toc467249277"/>
      <w:bookmarkStart w:id="8004" w:name="_Toc467255011"/>
      <w:bookmarkStart w:id="8005" w:name="_Toc467482461"/>
      <w:bookmarkStart w:id="8006" w:name="_Toc467483320"/>
      <w:bookmarkStart w:id="8007" w:name="_Toc467484178"/>
      <w:bookmarkStart w:id="8008" w:name="_Toc467485037"/>
      <w:bookmarkStart w:id="8009" w:name="_Toc468199589"/>
      <w:bookmarkStart w:id="8010" w:name="_Toc466023700"/>
      <w:bookmarkStart w:id="8011" w:name="_Toc466025684"/>
      <w:bookmarkStart w:id="8012" w:name="_Toc466026993"/>
      <w:bookmarkStart w:id="8013" w:name="_Toc466027320"/>
      <w:bookmarkStart w:id="8014" w:name="_Toc466539299"/>
      <w:bookmarkStart w:id="8015" w:name="_Toc466973527"/>
      <w:bookmarkStart w:id="8016" w:name="_Toc466974376"/>
      <w:bookmarkStart w:id="8017" w:name="_Toc466977781"/>
      <w:bookmarkStart w:id="8018" w:name="_Toc466978630"/>
      <w:bookmarkStart w:id="8019" w:name="_Toc466980182"/>
      <w:bookmarkStart w:id="8020" w:name="_Toc466983833"/>
      <w:bookmarkStart w:id="8021" w:name="_Toc466984681"/>
      <w:bookmarkStart w:id="8022" w:name="_Toc466985530"/>
      <w:bookmarkStart w:id="8023" w:name="_Toc466986378"/>
      <w:bookmarkStart w:id="8024" w:name="_Toc466987227"/>
      <w:bookmarkStart w:id="8025" w:name="_Toc466988234"/>
      <w:bookmarkStart w:id="8026" w:name="_Toc466989241"/>
      <w:bookmarkStart w:id="8027" w:name="_Toc466990090"/>
      <w:bookmarkStart w:id="8028" w:name="_Toc466990707"/>
      <w:bookmarkStart w:id="8029" w:name="_Toc467137713"/>
      <w:bookmarkStart w:id="8030" w:name="_Toc467138561"/>
      <w:bookmarkStart w:id="8031" w:name="_Toc467161600"/>
      <w:bookmarkStart w:id="8032" w:name="_Toc467165863"/>
      <w:bookmarkStart w:id="8033" w:name="_Toc467242501"/>
      <w:bookmarkStart w:id="8034" w:name="_Toc467243361"/>
      <w:bookmarkStart w:id="8035" w:name="_Toc467244222"/>
      <w:bookmarkStart w:id="8036" w:name="_Toc467245082"/>
      <w:bookmarkStart w:id="8037" w:name="_Toc467245942"/>
      <w:bookmarkStart w:id="8038" w:name="_Toc467246802"/>
      <w:bookmarkStart w:id="8039" w:name="_Toc467247833"/>
      <w:bookmarkStart w:id="8040" w:name="_Toc467248693"/>
      <w:bookmarkStart w:id="8041" w:name="_Toc467249278"/>
      <w:bookmarkStart w:id="8042" w:name="_Toc467255012"/>
      <w:bookmarkStart w:id="8043" w:name="_Toc467482462"/>
      <w:bookmarkStart w:id="8044" w:name="_Toc467483321"/>
      <w:bookmarkStart w:id="8045" w:name="_Toc467484179"/>
      <w:bookmarkStart w:id="8046" w:name="_Toc467485038"/>
      <w:bookmarkStart w:id="8047" w:name="_Toc468199590"/>
      <w:bookmarkStart w:id="8048" w:name="_Toc466023701"/>
      <w:bookmarkStart w:id="8049" w:name="_Toc466025685"/>
      <w:bookmarkStart w:id="8050" w:name="_Toc466026994"/>
      <w:bookmarkStart w:id="8051" w:name="_Toc466027321"/>
      <w:bookmarkStart w:id="8052" w:name="_Toc466539300"/>
      <w:bookmarkStart w:id="8053" w:name="_Toc466973528"/>
      <w:bookmarkStart w:id="8054" w:name="_Toc466974377"/>
      <w:bookmarkStart w:id="8055" w:name="_Toc466977782"/>
      <w:bookmarkStart w:id="8056" w:name="_Toc466978631"/>
      <w:bookmarkStart w:id="8057" w:name="_Toc466980183"/>
      <w:bookmarkStart w:id="8058" w:name="_Toc466983834"/>
      <w:bookmarkStart w:id="8059" w:name="_Toc466984682"/>
      <w:bookmarkStart w:id="8060" w:name="_Toc466985531"/>
      <w:bookmarkStart w:id="8061" w:name="_Toc466986379"/>
      <w:bookmarkStart w:id="8062" w:name="_Toc466987228"/>
      <w:bookmarkStart w:id="8063" w:name="_Toc466988235"/>
      <w:bookmarkStart w:id="8064" w:name="_Toc466989242"/>
      <w:bookmarkStart w:id="8065" w:name="_Toc466990091"/>
      <w:bookmarkStart w:id="8066" w:name="_Toc466990708"/>
      <w:bookmarkStart w:id="8067" w:name="_Toc467137714"/>
      <w:bookmarkStart w:id="8068" w:name="_Toc467138562"/>
      <w:bookmarkStart w:id="8069" w:name="_Toc467161601"/>
      <w:bookmarkStart w:id="8070" w:name="_Toc467165864"/>
      <w:bookmarkStart w:id="8071" w:name="_Toc467242502"/>
      <w:bookmarkStart w:id="8072" w:name="_Toc467243362"/>
      <w:bookmarkStart w:id="8073" w:name="_Toc467244223"/>
      <w:bookmarkStart w:id="8074" w:name="_Toc467245083"/>
      <w:bookmarkStart w:id="8075" w:name="_Toc467245943"/>
      <w:bookmarkStart w:id="8076" w:name="_Toc467246803"/>
      <w:bookmarkStart w:id="8077" w:name="_Toc467247834"/>
      <w:bookmarkStart w:id="8078" w:name="_Toc467248694"/>
      <w:bookmarkStart w:id="8079" w:name="_Toc467249279"/>
      <w:bookmarkStart w:id="8080" w:name="_Toc467255013"/>
      <w:bookmarkStart w:id="8081" w:name="_Toc467482463"/>
      <w:bookmarkStart w:id="8082" w:name="_Toc467483322"/>
      <w:bookmarkStart w:id="8083" w:name="_Toc467484180"/>
      <w:bookmarkStart w:id="8084" w:name="_Toc467485039"/>
      <w:bookmarkStart w:id="8085" w:name="_Toc468199591"/>
      <w:bookmarkStart w:id="8086" w:name="_Toc466023702"/>
      <w:bookmarkStart w:id="8087" w:name="_Toc466025686"/>
      <w:bookmarkStart w:id="8088" w:name="_Toc466026995"/>
      <w:bookmarkStart w:id="8089" w:name="_Toc466027322"/>
      <w:bookmarkStart w:id="8090" w:name="_Toc466539301"/>
      <w:bookmarkStart w:id="8091" w:name="_Toc466973529"/>
      <w:bookmarkStart w:id="8092" w:name="_Toc466974378"/>
      <w:bookmarkStart w:id="8093" w:name="_Toc466977783"/>
      <w:bookmarkStart w:id="8094" w:name="_Toc466978632"/>
      <w:bookmarkStart w:id="8095" w:name="_Toc466980184"/>
      <w:bookmarkStart w:id="8096" w:name="_Toc466983835"/>
      <w:bookmarkStart w:id="8097" w:name="_Toc466984683"/>
      <w:bookmarkStart w:id="8098" w:name="_Toc466985532"/>
      <w:bookmarkStart w:id="8099" w:name="_Toc466986380"/>
      <w:bookmarkStart w:id="8100" w:name="_Toc466987229"/>
      <w:bookmarkStart w:id="8101" w:name="_Toc466988236"/>
      <w:bookmarkStart w:id="8102" w:name="_Toc466989243"/>
      <w:bookmarkStart w:id="8103" w:name="_Toc466990092"/>
      <w:bookmarkStart w:id="8104" w:name="_Toc466990709"/>
      <w:bookmarkStart w:id="8105" w:name="_Toc467137715"/>
      <w:bookmarkStart w:id="8106" w:name="_Toc467138563"/>
      <w:bookmarkStart w:id="8107" w:name="_Toc467161602"/>
      <w:bookmarkStart w:id="8108" w:name="_Toc467165865"/>
      <w:bookmarkStart w:id="8109" w:name="_Toc467242503"/>
      <w:bookmarkStart w:id="8110" w:name="_Toc467243363"/>
      <w:bookmarkStart w:id="8111" w:name="_Toc467244224"/>
      <w:bookmarkStart w:id="8112" w:name="_Toc467245084"/>
      <w:bookmarkStart w:id="8113" w:name="_Toc467245944"/>
      <w:bookmarkStart w:id="8114" w:name="_Toc467246804"/>
      <w:bookmarkStart w:id="8115" w:name="_Toc467247835"/>
      <w:bookmarkStart w:id="8116" w:name="_Toc467248695"/>
      <w:bookmarkStart w:id="8117" w:name="_Toc467249280"/>
      <w:bookmarkStart w:id="8118" w:name="_Toc467255014"/>
      <w:bookmarkStart w:id="8119" w:name="_Toc467482464"/>
      <w:bookmarkStart w:id="8120" w:name="_Toc467483323"/>
      <w:bookmarkStart w:id="8121" w:name="_Toc467484181"/>
      <w:bookmarkStart w:id="8122" w:name="_Toc467485040"/>
      <w:bookmarkStart w:id="8123" w:name="_Toc468199592"/>
      <w:bookmarkStart w:id="8124" w:name="_Toc466023703"/>
      <w:bookmarkStart w:id="8125" w:name="_Toc466025687"/>
      <w:bookmarkStart w:id="8126" w:name="_Toc466026996"/>
      <w:bookmarkStart w:id="8127" w:name="_Toc466027323"/>
      <w:bookmarkStart w:id="8128" w:name="_Toc466539302"/>
      <w:bookmarkStart w:id="8129" w:name="_Toc466973530"/>
      <w:bookmarkStart w:id="8130" w:name="_Toc466974379"/>
      <w:bookmarkStart w:id="8131" w:name="_Toc466977784"/>
      <w:bookmarkStart w:id="8132" w:name="_Toc466978633"/>
      <w:bookmarkStart w:id="8133" w:name="_Toc466980185"/>
      <w:bookmarkStart w:id="8134" w:name="_Toc466983836"/>
      <w:bookmarkStart w:id="8135" w:name="_Toc466984684"/>
      <w:bookmarkStart w:id="8136" w:name="_Toc466985533"/>
      <w:bookmarkStart w:id="8137" w:name="_Toc466986381"/>
      <w:bookmarkStart w:id="8138" w:name="_Toc466987230"/>
      <w:bookmarkStart w:id="8139" w:name="_Toc466988237"/>
      <w:bookmarkStart w:id="8140" w:name="_Toc466989244"/>
      <w:bookmarkStart w:id="8141" w:name="_Toc466990093"/>
      <w:bookmarkStart w:id="8142" w:name="_Toc466990710"/>
      <w:bookmarkStart w:id="8143" w:name="_Toc467137716"/>
      <w:bookmarkStart w:id="8144" w:name="_Toc467138564"/>
      <w:bookmarkStart w:id="8145" w:name="_Toc467161603"/>
      <w:bookmarkStart w:id="8146" w:name="_Toc467165866"/>
      <w:bookmarkStart w:id="8147" w:name="_Toc467242504"/>
      <w:bookmarkStart w:id="8148" w:name="_Toc467243364"/>
      <w:bookmarkStart w:id="8149" w:name="_Toc467244225"/>
      <w:bookmarkStart w:id="8150" w:name="_Toc467245085"/>
      <w:bookmarkStart w:id="8151" w:name="_Toc467245945"/>
      <w:bookmarkStart w:id="8152" w:name="_Toc467246805"/>
      <w:bookmarkStart w:id="8153" w:name="_Toc467247836"/>
      <w:bookmarkStart w:id="8154" w:name="_Toc467248696"/>
      <w:bookmarkStart w:id="8155" w:name="_Toc467249281"/>
      <w:bookmarkStart w:id="8156" w:name="_Toc467255015"/>
      <w:bookmarkStart w:id="8157" w:name="_Toc467482465"/>
      <w:bookmarkStart w:id="8158" w:name="_Toc467483324"/>
      <w:bookmarkStart w:id="8159" w:name="_Toc467484182"/>
      <w:bookmarkStart w:id="8160" w:name="_Toc467485041"/>
      <w:bookmarkStart w:id="8161" w:name="_Toc468199593"/>
      <w:bookmarkStart w:id="8162" w:name="_Toc466023705"/>
      <w:bookmarkStart w:id="8163" w:name="_Toc466025689"/>
      <w:bookmarkStart w:id="8164" w:name="_Toc466026998"/>
      <w:bookmarkStart w:id="8165" w:name="_Toc466027325"/>
      <w:bookmarkStart w:id="8166" w:name="_Toc466539304"/>
      <w:bookmarkStart w:id="8167" w:name="_Toc466973532"/>
      <w:bookmarkStart w:id="8168" w:name="_Toc466974381"/>
      <w:bookmarkStart w:id="8169" w:name="_Toc466977786"/>
      <w:bookmarkStart w:id="8170" w:name="_Toc466978635"/>
      <w:bookmarkStart w:id="8171" w:name="_Toc466980187"/>
      <w:bookmarkStart w:id="8172" w:name="_Toc466983838"/>
      <w:bookmarkStart w:id="8173" w:name="_Toc466984686"/>
      <w:bookmarkStart w:id="8174" w:name="_Toc466985535"/>
      <w:bookmarkStart w:id="8175" w:name="_Toc466986383"/>
      <w:bookmarkStart w:id="8176" w:name="_Toc466987232"/>
      <w:bookmarkStart w:id="8177" w:name="_Toc466988239"/>
      <w:bookmarkStart w:id="8178" w:name="_Toc466989246"/>
      <w:bookmarkStart w:id="8179" w:name="_Toc466990095"/>
      <w:bookmarkStart w:id="8180" w:name="_Toc466990712"/>
      <w:bookmarkStart w:id="8181" w:name="_Toc467137718"/>
      <w:bookmarkStart w:id="8182" w:name="_Toc467138566"/>
      <w:bookmarkStart w:id="8183" w:name="_Toc467161605"/>
      <w:bookmarkStart w:id="8184" w:name="_Toc467165868"/>
      <w:bookmarkStart w:id="8185" w:name="_Toc467242506"/>
      <w:bookmarkStart w:id="8186" w:name="_Toc467243366"/>
      <w:bookmarkStart w:id="8187" w:name="_Toc467244227"/>
      <w:bookmarkStart w:id="8188" w:name="_Toc467245087"/>
      <w:bookmarkStart w:id="8189" w:name="_Toc467245947"/>
      <w:bookmarkStart w:id="8190" w:name="_Toc467246807"/>
      <w:bookmarkStart w:id="8191" w:name="_Toc467247838"/>
      <w:bookmarkStart w:id="8192" w:name="_Toc467248698"/>
      <w:bookmarkStart w:id="8193" w:name="_Toc467249283"/>
      <w:bookmarkStart w:id="8194" w:name="_Toc467255017"/>
      <w:bookmarkStart w:id="8195" w:name="_Toc467482467"/>
      <w:bookmarkStart w:id="8196" w:name="_Toc467483326"/>
      <w:bookmarkStart w:id="8197" w:name="_Toc467484184"/>
      <w:bookmarkStart w:id="8198" w:name="_Toc467485043"/>
      <w:bookmarkStart w:id="8199" w:name="_Toc468199595"/>
      <w:bookmarkStart w:id="8200" w:name="_Toc466023709"/>
      <w:bookmarkStart w:id="8201" w:name="_Toc466025693"/>
      <w:bookmarkStart w:id="8202" w:name="_Toc466027002"/>
      <w:bookmarkStart w:id="8203" w:name="_Toc466027329"/>
      <w:bookmarkStart w:id="8204" w:name="_Toc466539308"/>
      <w:bookmarkStart w:id="8205" w:name="_Toc466973536"/>
      <w:bookmarkStart w:id="8206" w:name="_Toc466974385"/>
      <w:bookmarkStart w:id="8207" w:name="_Toc466977790"/>
      <w:bookmarkStart w:id="8208" w:name="_Toc466978639"/>
      <w:bookmarkStart w:id="8209" w:name="_Toc466980191"/>
      <w:bookmarkStart w:id="8210" w:name="_Toc466983842"/>
      <w:bookmarkStart w:id="8211" w:name="_Toc466984690"/>
      <w:bookmarkStart w:id="8212" w:name="_Toc466985539"/>
      <w:bookmarkStart w:id="8213" w:name="_Toc466986387"/>
      <w:bookmarkStart w:id="8214" w:name="_Toc466987236"/>
      <w:bookmarkStart w:id="8215" w:name="_Toc466988243"/>
      <w:bookmarkStart w:id="8216" w:name="_Toc466989250"/>
      <w:bookmarkStart w:id="8217" w:name="_Toc466990099"/>
      <w:bookmarkStart w:id="8218" w:name="_Toc466990716"/>
      <w:bookmarkStart w:id="8219" w:name="_Toc467137722"/>
      <w:bookmarkStart w:id="8220" w:name="_Toc467138570"/>
      <w:bookmarkStart w:id="8221" w:name="_Toc467161609"/>
      <w:bookmarkStart w:id="8222" w:name="_Toc467165872"/>
      <w:bookmarkStart w:id="8223" w:name="_Toc467242510"/>
      <w:bookmarkStart w:id="8224" w:name="_Toc467243370"/>
      <w:bookmarkStart w:id="8225" w:name="_Toc467244231"/>
      <w:bookmarkStart w:id="8226" w:name="_Toc467245091"/>
      <w:bookmarkStart w:id="8227" w:name="_Toc467245951"/>
      <w:bookmarkStart w:id="8228" w:name="_Toc467246811"/>
      <w:bookmarkStart w:id="8229" w:name="_Toc467247842"/>
      <w:bookmarkStart w:id="8230" w:name="_Toc467248702"/>
      <w:bookmarkStart w:id="8231" w:name="_Toc467249287"/>
      <w:bookmarkStart w:id="8232" w:name="_Toc467255021"/>
      <w:bookmarkStart w:id="8233" w:name="_Toc467482471"/>
      <w:bookmarkStart w:id="8234" w:name="_Toc467483330"/>
      <w:bookmarkStart w:id="8235" w:name="_Toc467484188"/>
      <w:bookmarkStart w:id="8236" w:name="_Toc467485047"/>
      <w:bookmarkStart w:id="8237" w:name="_Toc468199599"/>
      <w:bookmarkStart w:id="8238" w:name="_Toc466023711"/>
      <w:bookmarkStart w:id="8239" w:name="_Toc466025695"/>
      <w:bookmarkStart w:id="8240" w:name="_Toc466027004"/>
      <w:bookmarkStart w:id="8241" w:name="_Toc466027331"/>
      <w:bookmarkStart w:id="8242" w:name="_Toc466539310"/>
      <w:bookmarkStart w:id="8243" w:name="_Toc466973538"/>
      <w:bookmarkStart w:id="8244" w:name="_Toc466974387"/>
      <w:bookmarkStart w:id="8245" w:name="_Toc466977792"/>
      <w:bookmarkStart w:id="8246" w:name="_Toc466978641"/>
      <w:bookmarkStart w:id="8247" w:name="_Toc466980193"/>
      <w:bookmarkStart w:id="8248" w:name="_Toc466983844"/>
      <w:bookmarkStart w:id="8249" w:name="_Toc466984692"/>
      <w:bookmarkStart w:id="8250" w:name="_Toc466985541"/>
      <w:bookmarkStart w:id="8251" w:name="_Toc466986389"/>
      <w:bookmarkStart w:id="8252" w:name="_Toc466987238"/>
      <w:bookmarkStart w:id="8253" w:name="_Toc466988245"/>
      <w:bookmarkStart w:id="8254" w:name="_Toc466989252"/>
      <w:bookmarkStart w:id="8255" w:name="_Toc466990101"/>
      <w:bookmarkStart w:id="8256" w:name="_Toc466990718"/>
      <w:bookmarkStart w:id="8257" w:name="_Toc467137724"/>
      <w:bookmarkStart w:id="8258" w:name="_Toc467138572"/>
      <w:bookmarkStart w:id="8259" w:name="_Toc467161611"/>
      <w:bookmarkStart w:id="8260" w:name="_Toc467165874"/>
      <w:bookmarkStart w:id="8261" w:name="_Toc467242512"/>
      <w:bookmarkStart w:id="8262" w:name="_Toc467243372"/>
      <w:bookmarkStart w:id="8263" w:name="_Toc467244233"/>
      <w:bookmarkStart w:id="8264" w:name="_Toc467245093"/>
      <w:bookmarkStart w:id="8265" w:name="_Toc467245953"/>
      <w:bookmarkStart w:id="8266" w:name="_Toc467246813"/>
      <w:bookmarkStart w:id="8267" w:name="_Toc467247844"/>
      <w:bookmarkStart w:id="8268" w:name="_Toc467248704"/>
      <w:bookmarkStart w:id="8269" w:name="_Toc467249289"/>
      <w:bookmarkStart w:id="8270" w:name="_Toc467255023"/>
      <w:bookmarkStart w:id="8271" w:name="_Toc467482473"/>
      <w:bookmarkStart w:id="8272" w:name="_Toc467483332"/>
      <w:bookmarkStart w:id="8273" w:name="_Toc467484190"/>
      <w:bookmarkStart w:id="8274" w:name="_Toc467485049"/>
      <w:bookmarkStart w:id="8275" w:name="_Toc468199601"/>
      <w:bookmarkStart w:id="8276" w:name="_Toc466023712"/>
      <w:bookmarkStart w:id="8277" w:name="_Toc466025696"/>
      <w:bookmarkStart w:id="8278" w:name="_Toc466027005"/>
      <w:bookmarkStart w:id="8279" w:name="_Toc466027332"/>
      <w:bookmarkStart w:id="8280" w:name="_Toc466539311"/>
      <w:bookmarkStart w:id="8281" w:name="_Toc466973539"/>
      <w:bookmarkStart w:id="8282" w:name="_Toc466974388"/>
      <w:bookmarkStart w:id="8283" w:name="_Toc466977793"/>
      <w:bookmarkStart w:id="8284" w:name="_Toc466978642"/>
      <w:bookmarkStart w:id="8285" w:name="_Toc466980194"/>
      <w:bookmarkStart w:id="8286" w:name="_Toc466983845"/>
      <w:bookmarkStart w:id="8287" w:name="_Toc466984693"/>
      <w:bookmarkStart w:id="8288" w:name="_Toc466985542"/>
      <w:bookmarkStart w:id="8289" w:name="_Toc466986390"/>
      <w:bookmarkStart w:id="8290" w:name="_Toc466987239"/>
      <w:bookmarkStart w:id="8291" w:name="_Toc466988246"/>
      <w:bookmarkStart w:id="8292" w:name="_Toc466989253"/>
      <w:bookmarkStart w:id="8293" w:name="_Toc466990102"/>
      <w:bookmarkStart w:id="8294" w:name="_Toc466990719"/>
      <w:bookmarkStart w:id="8295" w:name="_Toc467137725"/>
      <w:bookmarkStart w:id="8296" w:name="_Toc467138573"/>
      <w:bookmarkStart w:id="8297" w:name="_Toc467161612"/>
      <w:bookmarkStart w:id="8298" w:name="_Toc467165875"/>
      <w:bookmarkStart w:id="8299" w:name="_Toc467242513"/>
      <w:bookmarkStart w:id="8300" w:name="_Toc467243373"/>
      <w:bookmarkStart w:id="8301" w:name="_Toc467244234"/>
      <w:bookmarkStart w:id="8302" w:name="_Toc467245094"/>
      <w:bookmarkStart w:id="8303" w:name="_Toc467245954"/>
      <w:bookmarkStart w:id="8304" w:name="_Toc467246814"/>
      <w:bookmarkStart w:id="8305" w:name="_Toc467247845"/>
      <w:bookmarkStart w:id="8306" w:name="_Toc467248705"/>
      <w:bookmarkStart w:id="8307" w:name="_Toc467249290"/>
      <w:bookmarkStart w:id="8308" w:name="_Toc467255024"/>
      <w:bookmarkStart w:id="8309" w:name="_Toc467482474"/>
      <w:bookmarkStart w:id="8310" w:name="_Toc467483333"/>
      <w:bookmarkStart w:id="8311" w:name="_Toc467484191"/>
      <w:bookmarkStart w:id="8312" w:name="_Toc467485050"/>
      <w:bookmarkStart w:id="8313" w:name="_Toc468199602"/>
      <w:bookmarkStart w:id="8314" w:name="_Toc466023713"/>
      <w:bookmarkStart w:id="8315" w:name="_Toc466025697"/>
      <w:bookmarkStart w:id="8316" w:name="_Toc466027006"/>
      <w:bookmarkStart w:id="8317" w:name="_Toc466027333"/>
      <w:bookmarkStart w:id="8318" w:name="_Toc466539312"/>
      <w:bookmarkStart w:id="8319" w:name="_Toc466973540"/>
      <w:bookmarkStart w:id="8320" w:name="_Toc466974389"/>
      <w:bookmarkStart w:id="8321" w:name="_Toc466977794"/>
      <w:bookmarkStart w:id="8322" w:name="_Toc466978643"/>
      <w:bookmarkStart w:id="8323" w:name="_Toc466980195"/>
      <w:bookmarkStart w:id="8324" w:name="_Toc466983846"/>
      <w:bookmarkStart w:id="8325" w:name="_Toc466984694"/>
      <w:bookmarkStart w:id="8326" w:name="_Toc466985543"/>
      <w:bookmarkStart w:id="8327" w:name="_Toc466986391"/>
      <w:bookmarkStart w:id="8328" w:name="_Toc466987240"/>
      <w:bookmarkStart w:id="8329" w:name="_Toc466988247"/>
      <w:bookmarkStart w:id="8330" w:name="_Toc466989254"/>
      <w:bookmarkStart w:id="8331" w:name="_Toc466990103"/>
      <w:bookmarkStart w:id="8332" w:name="_Toc466990720"/>
      <w:bookmarkStart w:id="8333" w:name="_Toc467137726"/>
      <w:bookmarkStart w:id="8334" w:name="_Toc467138574"/>
      <w:bookmarkStart w:id="8335" w:name="_Toc467161613"/>
      <w:bookmarkStart w:id="8336" w:name="_Toc467165876"/>
      <w:bookmarkStart w:id="8337" w:name="_Toc467242514"/>
      <w:bookmarkStart w:id="8338" w:name="_Toc467243374"/>
      <w:bookmarkStart w:id="8339" w:name="_Toc467244235"/>
      <w:bookmarkStart w:id="8340" w:name="_Toc467245095"/>
      <w:bookmarkStart w:id="8341" w:name="_Toc467245955"/>
      <w:bookmarkStart w:id="8342" w:name="_Toc467246815"/>
      <w:bookmarkStart w:id="8343" w:name="_Toc467247846"/>
      <w:bookmarkStart w:id="8344" w:name="_Toc467248706"/>
      <w:bookmarkStart w:id="8345" w:name="_Toc467249291"/>
      <w:bookmarkStart w:id="8346" w:name="_Toc467255025"/>
      <w:bookmarkStart w:id="8347" w:name="_Toc467482475"/>
      <w:bookmarkStart w:id="8348" w:name="_Toc467483334"/>
      <w:bookmarkStart w:id="8349" w:name="_Toc467484192"/>
      <w:bookmarkStart w:id="8350" w:name="_Toc467485051"/>
      <w:bookmarkStart w:id="8351" w:name="_Toc468199603"/>
      <w:bookmarkStart w:id="8352" w:name="_Toc466023714"/>
      <w:bookmarkStart w:id="8353" w:name="_Toc466025698"/>
      <w:bookmarkStart w:id="8354" w:name="_Toc466027007"/>
      <w:bookmarkStart w:id="8355" w:name="_Toc466027334"/>
      <w:bookmarkStart w:id="8356" w:name="_Toc466539313"/>
      <w:bookmarkStart w:id="8357" w:name="_Toc466973541"/>
      <w:bookmarkStart w:id="8358" w:name="_Toc466974390"/>
      <w:bookmarkStart w:id="8359" w:name="_Toc466977795"/>
      <w:bookmarkStart w:id="8360" w:name="_Toc466978644"/>
      <w:bookmarkStart w:id="8361" w:name="_Toc466980196"/>
      <w:bookmarkStart w:id="8362" w:name="_Toc466983847"/>
      <w:bookmarkStart w:id="8363" w:name="_Toc466984695"/>
      <w:bookmarkStart w:id="8364" w:name="_Toc466985544"/>
      <w:bookmarkStart w:id="8365" w:name="_Toc466986392"/>
      <w:bookmarkStart w:id="8366" w:name="_Toc466987241"/>
      <w:bookmarkStart w:id="8367" w:name="_Toc466988248"/>
      <w:bookmarkStart w:id="8368" w:name="_Toc466989255"/>
      <w:bookmarkStart w:id="8369" w:name="_Toc466990104"/>
      <w:bookmarkStart w:id="8370" w:name="_Toc466990721"/>
      <w:bookmarkStart w:id="8371" w:name="_Toc467137727"/>
      <w:bookmarkStart w:id="8372" w:name="_Toc467138575"/>
      <w:bookmarkStart w:id="8373" w:name="_Toc467161614"/>
      <w:bookmarkStart w:id="8374" w:name="_Toc467165877"/>
      <w:bookmarkStart w:id="8375" w:name="_Toc467242515"/>
      <w:bookmarkStart w:id="8376" w:name="_Toc467243375"/>
      <w:bookmarkStart w:id="8377" w:name="_Toc467244236"/>
      <w:bookmarkStart w:id="8378" w:name="_Toc467245096"/>
      <w:bookmarkStart w:id="8379" w:name="_Toc467245956"/>
      <w:bookmarkStart w:id="8380" w:name="_Toc467246816"/>
      <w:bookmarkStart w:id="8381" w:name="_Toc467247847"/>
      <w:bookmarkStart w:id="8382" w:name="_Toc467248707"/>
      <w:bookmarkStart w:id="8383" w:name="_Toc467249292"/>
      <w:bookmarkStart w:id="8384" w:name="_Toc467255026"/>
      <w:bookmarkStart w:id="8385" w:name="_Toc467482476"/>
      <w:bookmarkStart w:id="8386" w:name="_Toc467483335"/>
      <w:bookmarkStart w:id="8387" w:name="_Toc467484193"/>
      <w:bookmarkStart w:id="8388" w:name="_Toc467485052"/>
      <w:bookmarkStart w:id="8389" w:name="_Toc468199604"/>
      <w:bookmarkStart w:id="8390" w:name="_Toc466023716"/>
      <w:bookmarkStart w:id="8391" w:name="_Toc466025700"/>
      <w:bookmarkStart w:id="8392" w:name="_Toc466027009"/>
      <w:bookmarkStart w:id="8393" w:name="_Toc466027336"/>
      <w:bookmarkStart w:id="8394" w:name="_Toc466539315"/>
      <w:bookmarkStart w:id="8395" w:name="_Toc466973543"/>
      <w:bookmarkStart w:id="8396" w:name="_Toc466974392"/>
      <w:bookmarkStart w:id="8397" w:name="_Toc466977797"/>
      <w:bookmarkStart w:id="8398" w:name="_Toc466978646"/>
      <w:bookmarkStart w:id="8399" w:name="_Toc466980198"/>
      <w:bookmarkStart w:id="8400" w:name="_Toc466983849"/>
      <w:bookmarkStart w:id="8401" w:name="_Toc466984697"/>
      <w:bookmarkStart w:id="8402" w:name="_Toc466985546"/>
      <w:bookmarkStart w:id="8403" w:name="_Toc466986394"/>
      <w:bookmarkStart w:id="8404" w:name="_Toc466987243"/>
      <w:bookmarkStart w:id="8405" w:name="_Toc466988250"/>
      <w:bookmarkStart w:id="8406" w:name="_Toc466989257"/>
      <w:bookmarkStart w:id="8407" w:name="_Toc466990106"/>
      <w:bookmarkStart w:id="8408" w:name="_Toc466990723"/>
      <w:bookmarkStart w:id="8409" w:name="_Toc467137729"/>
      <w:bookmarkStart w:id="8410" w:name="_Toc467138577"/>
      <w:bookmarkStart w:id="8411" w:name="_Toc467161616"/>
      <w:bookmarkStart w:id="8412" w:name="_Toc467165879"/>
      <w:bookmarkStart w:id="8413" w:name="_Toc467242517"/>
      <w:bookmarkStart w:id="8414" w:name="_Toc467243377"/>
      <w:bookmarkStart w:id="8415" w:name="_Toc467244238"/>
      <w:bookmarkStart w:id="8416" w:name="_Toc467245098"/>
      <w:bookmarkStart w:id="8417" w:name="_Toc467245958"/>
      <w:bookmarkStart w:id="8418" w:name="_Toc467246818"/>
      <w:bookmarkStart w:id="8419" w:name="_Toc467247849"/>
      <w:bookmarkStart w:id="8420" w:name="_Toc467248709"/>
      <w:bookmarkStart w:id="8421" w:name="_Toc467249294"/>
      <w:bookmarkStart w:id="8422" w:name="_Toc467255028"/>
      <w:bookmarkStart w:id="8423" w:name="_Toc467482478"/>
      <w:bookmarkStart w:id="8424" w:name="_Toc467483337"/>
      <w:bookmarkStart w:id="8425" w:name="_Toc467484195"/>
      <w:bookmarkStart w:id="8426" w:name="_Toc467485054"/>
      <w:bookmarkStart w:id="8427" w:name="_Toc468199606"/>
      <w:bookmarkStart w:id="8428" w:name="_Toc466023718"/>
      <w:bookmarkStart w:id="8429" w:name="_Toc466025702"/>
      <w:bookmarkStart w:id="8430" w:name="_Toc466027011"/>
      <w:bookmarkStart w:id="8431" w:name="_Toc466027338"/>
      <w:bookmarkStart w:id="8432" w:name="_Toc466539317"/>
      <w:bookmarkStart w:id="8433" w:name="_Toc466973545"/>
      <w:bookmarkStart w:id="8434" w:name="_Toc466974394"/>
      <w:bookmarkStart w:id="8435" w:name="_Toc466977799"/>
      <w:bookmarkStart w:id="8436" w:name="_Toc466978648"/>
      <w:bookmarkStart w:id="8437" w:name="_Toc466980200"/>
      <w:bookmarkStart w:id="8438" w:name="_Toc466983851"/>
      <w:bookmarkStart w:id="8439" w:name="_Toc466984699"/>
      <w:bookmarkStart w:id="8440" w:name="_Toc466985548"/>
      <w:bookmarkStart w:id="8441" w:name="_Toc466986396"/>
      <w:bookmarkStart w:id="8442" w:name="_Toc466987245"/>
      <w:bookmarkStart w:id="8443" w:name="_Toc466988252"/>
      <w:bookmarkStart w:id="8444" w:name="_Toc466989259"/>
      <w:bookmarkStart w:id="8445" w:name="_Toc466990108"/>
      <w:bookmarkStart w:id="8446" w:name="_Toc466990725"/>
      <w:bookmarkStart w:id="8447" w:name="_Toc467137731"/>
      <w:bookmarkStart w:id="8448" w:name="_Toc467138579"/>
      <w:bookmarkStart w:id="8449" w:name="_Toc467161618"/>
      <w:bookmarkStart w:id="8450" w:name="_Toc467165881"/>
      <w:bookmarkStart w:id="8451" w:name="_Toc467242519"/>
      <w:bookmarkStart w:id="8452" w:name="_Toc467243379"/>
      <w:bookmarkStart w:id="8453" w:name="_Toc467244240"/>
      <w:bookmarkStart w:id="8454" w:name="_Toc467245100"/>
      <w:bookmarkStart w:id="8455" w:name="_Toc467245960"/>
      <w:bookmarkStart w:id="8456" w:name="_Toc467246820"/>
      <w:bookmarkStart w:id="8457" w:name="_Toc467247851"/>
      <w:bookmarkStart w:id="8458" w:name="_Toc467248711"/>
      <w:bookmarkStart w:id="8459" w:name="_Toc467249296"/>
      <w:bookmarkStart w:id="8460" w:name="_Toc467255030"/>
      <w:bookmarkStart w:id="8461" w:name="_Toc467482480"/>
      <w:bookmarkStart w:id="8462" w:name="_Toc467483339"/>
      <w:bookmarkStart w:id="8463" w:name="_Toc467484197"/>
      <w:bookmarkStart w:id="8464" w:name="_Toc467485056"/>
      <w:bookmarkStart w:id="8465" w:name="_Toc468199608"/>
      <w:bookmarkStart w:id="8466" w:name="_Toc466023720"/>
      <w:bookmarkStart w:id="8467" w:name="_Toc466025704"/>
      <w:bookmarkStart w:id="8468" w:name="_Toc466027013"/>
      <w:bookmarkStart w:id="8469" w:name="_Toc466027340"/>
      <w:bookmarkStart w:id="8470" w:name="_Toc466539319"/>
      <w:bookmarkStart w:id="8471" w:name="_Toc466973547"/>
      <w:bookmarkStart w:id="8472" w:name="_Toc466974396"/>
      <w:bookmarkStart w:id="8473" w:name="_Toc466977801"/>
      <w:bookmarkStart w:id="8474" w:name="_Toc466978650"/>
      <w:bookmarkStart w:id="8475" w:name="_Toc466980202"/>
      <w:bookmarkStart w:id="8476" w:name="_Toc466983853"/>
      <w:bookmarkStart w:id="8477" w:name="_Toc466984701"/>
      <w:bookmarkStart w:id="8478" w:name="_Toc466985550"/>
      <w:bookmarkStart w:id="8479" w:name="_Toc466986398"/>
      <w:bookmarkStart w:id="8480" w:name="_Toc466987247"/>
      <w:bookmarkStart w:id="8481" w:name="_Toc466988254"/>
      <w:bookmarkStart w:id="8482" w:name="_Toc466989261"/>
      <w:bookmarkStart w:id="8483" w:name="_Toc466990110"/>
      <w:bookmarkStart w:id="8484" w:name="_Toc466990727"/>
      <w:bookmarkStart w:id="8485" w:name="_Toc467137733"/>
      <w:bookmarkStart w:id="8486" w:name="_Toc467138581"/>
      <w:bookmarkStart w:id="8487" w:name="_Toc467161620"/>
      <w:bookmarkStart w:id="8488" w:name="_Toc467165883"/>
      <w:bookmarkStart w:id="8489" w:name="_Toc467242521"/>
      <w:bookmarkStart w:id="8490" w:name="_Toc467243381"/>
      <w:bookmarkStart w:id="8491" w:name="_Toc467244242"/>
      <w:bookmarkStart w:id="8492" w:name="_Toc467245102"/>
      <w:bookmarkStart w:id="8493" w:name="_Toc467245962"/>
      <w:bookmarkStart w:id="8494" w:name="_Toc467246822"/>
      <w:bookmarkStart w:id="8495" w:name="_Toc467247853"/>
      <w:bookmarkStart w:id="8496" w:name="_Toc467248713"/>
      <w:bookmarkStart w:id="8497" w:name="_Toc467249298"/>
      <w:bookmarkStart w:id="8498" w:name="_Toc467255032"/>
      <w:bookmarkStart w:id="8499" w:name="_Toc467482482"/>
      <w:bookmarkStart w:id="8500" w:name="_Toc467483341"/>
      <w:bookmarkStart w:id="8501" w:name="_Toc467484199"/>
      <w:bookmarkStart w:id="8502" w:name="_Toc467485058"/>
      <w:bookmarkStart w:id="8503" w:name="_Toc468199610"/>
      <w:bookmarkStart w:id="8504" w:name="_Toc466023721"/>
      <w:bookmarkStart w:id="8505" w:name="_Toc466025705"/>
      <w:bookmarkStart w:id="8506" w:name="_Toc466027014"/>
      <w:bookmarkStart w:id="8507" w:name="_Toc466027341"/>
      <w:bookmarkStart w:id="8508" w:name="_Toc466539320"/>
      <w:bookmarkStart w:id="8509" w:name="_Toc466973548"/>
      <w:bookmarkStart w:id="8510" w:name="_Toc466974397"/>
      <w:bookmarkStart w:id="8511" w:name="_Toc466977802"/>
      <w:bookmarkStart w:id="8512" w:name="_Toc466978651"/>
      <w:bookmarkStart w:id="8513" w:name="_Toc466980203"/>
      <w:bookmarkStart w:id="8514" w:name="_Toc466983854"/>
      <w:bookmarkStart w:id="8515" w:name="_Toc466984702"/>
      <w:bookmarkStart w:id="8516" w:name="_Toc466985551"/>
      <w:bookmarkStart w:id="8517" w:name="_Toc466986399"/>
      <w:bookmarkStart w:id="8518" w:name="_Toc466987248"/>
      <w:bookmarkStart w:id="8519" w:name="_Toc466988255"/>
      <w:bookmarkStart w:id="8520" w:name="_Toc466989262"/>
      <w:bookmarkStart w:id="8521" w:name="_Toc466990111"/>
      <w:bookmarkStart w:id="8522" w:name="_Toc466990728"/>
      <w:bookmarkStart w:id="8523" w:name="_Toc467137734"/>
      <w:bookmarkStart w:id="8524" w:name="_Toc467138582"/>
      <w:bookmarkStart w:id="8525" w:name="_Toc467161621"/>
      <w:bookmarkStart w:id="8526" w:name="_Toc467165884"/>
      <w:bookmarkStart w:id="8527" w:name="_Toc467242522"/>
      <w:bookmarkStart w:id="8528" w:name="_Toc467243382"/>
      <w:bookmarkStart w:id="8529" w:name="_Toc467244243"/>
      <w:bookmarkStart w:id="8530" w:name="_Toc467245103"/>
      <w:bookmarkStart w:id="8531" w:name="_Toc467245963"/>
      <w:bookmarkStart w:id="8532" w:name="_Toc467246823"/>
      <w:bookmarkStart w:id="8533" w:name="_Toc467247854"/>
      <w:bookmarkStart w:id="8534" w:name="_Toc467248714"/>
      <w:bookmarkStart w:id="8535" w:name="_Toc467249299"/>
      <w:bookmarkStart w:id="8536" w:name="_Toc467255033"/>
      <w:bookmarkStart w:id="8537" w:name="_Toc467482483"/>
      <w:bookmarkStart w:id="8538" w:name="_Toc467483342"/>
      <w:bookmarkStart w:id="8539" w:name="_Toc467484200"/>
      <w:bookmarkStart w:id="8540" w:name="_Toc467485059"/>
      <w:bookmarkStart w:id="8541" w:name="_Toc468199611"/>
      <w:bookmarkStart w:id="8542" w:name="_Toc466023724"/>
      <w:bookmarkStart w:id="8543" w:name="_Toc466025708"/>
      <w:bookmarkStart w:id="8544" w:name="_Toc466027017"/>
      <w:bookmarkStart w:id="8545" w:name="_Toc466027344"/>
      <w:bookmarkStart w:id="8546" w:name="_Toc466539323"/>
      <w:bookmarkStart w:id="8547" w:name="_Toc466973551"/>
      <w:bookmarkStart w:id="8548" w:name="_Toc466974400"/>
      <w:bookmarkStart w:id="8549" w:name="_Toc466977805"/>
      <w:bookmarkStart w:id="8550" w:name="_Toc466978654"/>
      <w:bookmarkStart w:id="8551" w:name="_Toc466980206"/>
      <w:bookmarkStart w:id="8552" w:name="_Toc466983857"/>
      <w:bookmarkStart w:id="8553" w:name="_Toc466984705"/>
      <w:bookmarkStart w:id="8554" w:name="_Toc466985554"/>
      <w:bookmarkStart w:id="8555" w:name="_Toc466986402"/>
      <w:bookmarkStart w:id="8556" w:name="_Toc466987251"/>
      <w:bookmarkStart w:id="8557" w:name="_Toc466988258"/>
      <w:bookmarkStart w:id="8558" w:name="_Toc466989265"/>
      <w:bookmarkStart w:id="8559" w:name="_Toc466990114"/>
      <w:bookmarkStart w:id="8560" w:name="_Toc466990731"/>
      <w:bookmarkStart w:id="8561" w:name="_Toc467137737"/>
      <w:bookmarkStart w:id="8562" w:name="_Toc467138585"/>
      <w:bookmarkStart w:id="8563" w:name="_Toc467161624"/>
      <w:bookmarkStart w:id="8564" w:name="_Toc467165887"/>
      <w:bookmarkStart w:id="8565" w:name="_Toc467242525"/>
      <w:bookmarkStart w:id="8566" w:name="_Toc467243385"/>
      <w:bookmarkStart w:id="8567" w:name="_Toc467244246"/>
      <w:bookmarkStart w:id="8568" w:name="_Toc467245106"/>
      <w:bookmarkStart w:id="8569" w:name="_Toc467245966"/>
      <w:bookmarkStart w:id="8570" w:name="_Toc467246826"/>
      <w:bookmarkStart w:id="8571" w:name="_Toc467247857"/>
      <w:bookmarkStart w:id="8572" w:name="_Toc467248717"/>
      <w:bookmarkStart w:id="8573" w:name="_Toc467249302"/>
      <w:bookmarkStart w:id="8574" w:name="_Toc467255036"/>
      <w:bookmarkStart w:id="8575" w:name="_Toc467482486"/>
      <w:bookmarkStart w:id="8576" w:name="_Toc467483345"/>
      <w:bookmarkStart w:id="8577" w:name="_Toc467484203"/>
      <w:bookmarkStart w:id="8578" w:name="_Toc467485062"/>
      <w:bookmarkStart w:id="8579" w:name="_Toc468199614"/>
      <w:bookmarkStart w:id="8580" w:name="_Toc466023726"/>
      <w:bookmarkStart w:id="8581" w:name="_Toc466025710"/>
      <w:bookmarkStart w:id="8582" w:name="_Toc466027019"/>
      <w:bookmarkStart w:id="8583" w:name="_Toc466027346"/>
      <w:bookmarkStart w:id="8584" w:name="_Toc466539325"/>
      <w:bookmarkStart w:id="8585" w:name="_Toc466973553"/>
      <w:bookmarkStart w:id="8586" w:name="_Toc466974402"/>
      <w:bookmarkStart w:id="8587" w:name="_Toc466977807"/>
      <w:bookmarkStart w:id="8588" w:name="_Toc466978656"/>
      <w:bookmarkStart w:id="8589" w:name="_Toc466980208"/>
      <w:bookmarkStart w:id="8590" w:name="_Toc466983859"/>
      <w:bookmarkStart w:id="8591" w:name="_Toc466984707"/>
      <w:bookmarkStart w:id="8592" w:name="_Toc466985556"/>
      <w:bookmarkStart w:id="8593" w:name="_Toc466986404"/>
      <w:bookmarkStart w:id="8594" w:name="_Toc466987253"/>
      <w:bookmarkStart w:id="8595" w:name="_Toc466988260"/>
      <w:bookmarkStart w:id="8596" w:name="_Toc466989267"/>
      <w:bookmarkStart w:id="8597" w:name="_Toc466990116"/>
      <w:bookmarkStart w:id="8598" w:name="_Toc466990733"/>
      <w:bookmarkStart w:id="8599" w:name="_Toc467137739"/>
      <w:bookmarkStart w:id="8600" w:name="_Toc467138587"/>
      <w:bookmarkStart w:id="8601" w:name="_Toc467161626"/>
      <w:bookmarkStart w:id="8602" w:name="_Toc467165889"/>
      <w:bookmarkStart w:id="8603" w:name="_Toc467242527"/>
      <w:bookmarkStart w:id="8604" w:name="_Toc467243387"/>
      <w:bookmarkStart w:id="8605" w:name="_Toc467244248"/>
      <w:bookmarkStart w:id="8606" w:name="_Toc467245108"/>
      <w:bookmarkStart w:id="8607" w:name="_Toc467245968"/>
      <w:bookmarkStart w:id="8608" w:name="_Toc467246828"/>
      <w:bookmarkStart w:id="8609" w:name="_Toc467247859"/>
      <w:bookmarkStart w:id="8610" w:name="_Toc467248719"/>
      <w:bookmarkStart w:id="8611" w:name="_Toc467249304"/>
      <w:bookmarkStart w:id="8612" w:name="_Toc467255038"/>
      <w:bookmarkStart w:id="8613" w:name="_Toc467482488"/>
      <w:bookmarkStart w:id="8614" w:name="_Toc467483347"/>
      <w:bookmarkStart w:id="8615" w:name="_Toc467484205"/>
      <w:bookmarkStart w:id="8616" w:name="_Toc467485064"/>
      <w:bookmarkStart w:id="8617" w:name="_Toc468199616"/>
      <w:bookmarkStart w:id="8618" w:name="_Toc466023727"/>
      <w:bookmarkStart w:id="8619" w:name="_Toc466025711"/>
      <w:bookmarkStart w:id="8620" w:name="_Toc466027020"/>
      <w:bookmarkStart w:id="8621" w:name="_Toc466027347"/>
      <w:bookmarkStart w:id="8622" w:name="_Toc466539326"/>
      <w:bookmarkStart w:id="8623" w:name="_Toc466973554"/>
      <w:bookmarkStart w:id="8624" w:name="_Toc466974403"/>
      <w:bookmarkStart w:id="8625" w:name="_Toc466977808"/>
      <w:bookmarkStart w:id="8626" w:name="_Toc466978657"/>
      <w:bookmarkStart w:id="8627" w:name="_Toc466980209"/>
      <w:bookmarkStart w:id="8628" w:name="_Toc466983860"/>
      <w:bookmarkStart w:id="8629" w:name="_Toc466984708"/>
      <w:bookmarkStart w:id="8630" w:name="_Toc466985557"/>
      <w:bookmarkStart w:id="8631" w:name="_Toc466986405"/>
      <w:bookmarkStart w:id="8632" w:name="_Toc466987254"/>
      <w:bookmarkStart w:id="8633" w:name="_Toc466988261"/>
      <w:bookmarkStart w:id="8634" w:name="_Toc466989268"/>
      <w:bookmarkStart w:id="8635" w:name="_Toc466990117"/>
      <w:bookmarkStart w:id="8636" w:name="_Toc466990734"/>
      <w:bookmarkStart w:id="8637" w:name="_Toc467137740"/>
      <w:bookmarkStart w:id="8638" w:name="_Toc467138588"/>
      <w:bookmarkStart w:id="8639" w:name="_Toc467161627"/>
      <w:bookmarkStart w:id="8640" w:name="_Toc467165890"/>
      <w:bookmarkStart w:id="8641" w:name="_Toc467242528"/>
      <w:bookmarkStart w:id="8642" w:name="_Toc467243388"/>
      <w:bookmarkStart w:id="8643" w:name="_Toc467244249"/>
      <w:bookmarkStart w:id="8644" w:name="_Toc467245109"/>
      <w:bookmarkStart w:id="8645" w:name="_Toc467245969"/>
      <w:bookmarkStart w:id="8646" w:name="_Toc467246829"/>
      <w:bookmarkStart w:id="8647" w:name="_Toc467247860"/>
      <w:bookmarkStart w:id="8648" w:name="_Toc467248720"/>
      <w:bookmarkStart w:id="8649" w:name="_Toc467249305"/>
      <w:bookmarkStart w:id="8650" w:name="_Toc467255039"/>
      <w:bookmarkStart w:id="8651" w:name="_Toc467482489"/>
      <w:bookmarkStart w:id="8652" w:name="_Toc467483348"/>
      <w:bookmarkStart w:id="8653" w:name="_Toc467484206"/>
      <w:bookmarkStart w:id="8654" w:name="_Toc467485065"/>
      <w:bookmarkStart w:id="8655" w:name="_Toc468199617"/>
      <w:bookmarkStart w:id="8656" w:name="_Toc466023729"/>
      <w:bookmarkStart w:id="8657" w:name="_Toc466025713"/>
      <w:bookmarkStart w:id="8658" w:name="_Toc466027022"/>
      <w:bookmarkStart w:id="8659" w:name="_Toc466027349"/>
      <w:bookmarkStart w:id="8660" w:name="_Toc466539328"/>
      <w:bookmarkStart w:id="8661" w:name="_Toc466973556"/>
      <w:bookmarkStart w:id="8662" w:name="_Toc466974405"/>
      <w:bookmarkStart w:id="8663" w:name="_Toc466977810"/>
      <w:bookmarkStart w:id="8664" w:name="_Toc466978659"/>
      <w:bookmarkStart w:id="8665" w:name="_Toc466980211"/>
      <w:bookmarkStart w:id="8666" w:name="_Toc466983862"/>
      <w:bookmarkStart w:id="8667" w:name="_Toc466984710"/>
      <w:bookmarkStart w:id="8668" w:name="_Toc466985559"/>
      <w:bookmarkStart w:id="8669" w:name="_Toc466986407"/>
      <w:bookmarkStart w:id="8670" w:name="_Toc466987256"/>
      <w:bookmarkStart w:id="8671" w:name="_Toc466988263"/>
      <w:bookmarkStart w:id="8672" w:name="_Toc466989270"/>
      <w:bookmarkStart w:id="8673" w:name="_Toc466990119"/>
      <w:bookmarkStart w:id="8674" w:name="_Toc466990736"/>
      <w:bookmarkStart w:id="8675" w:name="_Toc467137742"/>
      <w:bookmarkStart w:id="8676" w:name="_Toc467138590"/>
      <w:bookmarkStart w:id="8677" w:name="_Toc467161629"/>
      <w:bookmarkStart w:id="8678" w:name="_Toc467165892"/>
      <w:bookmarkStart w:id="8679" w:name="_Toc467242530"/>
      <w:bookmarkStart w:id="8680" w:name="_Toc467243390"/>
      <w:bookmarkStart w:id="8681" w:name="_Toc467244251"/>
      <w:bookmarkStart w:id="8682" w:name="_Toc467245111"/>
      <w:bookmarkStart w:id="8683" w:name="_Toc467245971"/>
      <w:bookmarkStart w:id="8684" w:name="_Toc467246831"/>
      <w:bookmarkStart w:id="8685" w:name="_Toc467247862"/>
      <w:bookmarkStart w:id="8686" w:name="_Toc467248722"/>
      <w:bookmarkStart w:id="8687" w:name="_Toc467249307"/>
      <w:bookmarkStart w:id="8688" w:name="_Toc467255041"/>
      <w:bookmarkStart w:id="8689" w:name="_Toc467482491"/>
      <w:bookmarkStart w:id="8690" w:name="_Toc467483350"/>
      <w:bookmarkStart w:id="8691" w:name="_Toc467484208"/>
      <w:bookmarkStart w:id="8692" w:name="_Toc467485067"/>
      <w:bookmarkStart w:id="8693" w:name="_Toc468199619"/>
      <w:bookmarkStart w:id="8694" w:name="_Toc466023730"/>
      <w:bookmarkStart w:id="8695" w:name="_Toc466025714"/>
      <w:bookmarkStart w:id="8696" w:name="_Toc466027023"/>
      <w:bookmarkStart w:id="8697" w:name="_Toc466027350"/>
      <w:bookmarkStart w:id="8698" w:name="_Toc466539329"/>
      <w:bookmarkStart w:id="8699" w:name="_Toc466973557"/>
      <w:bookmarkStart w:id="8700" w:name="_Toc466974406"/>
      <w:bookmarkStart w:id="8701" w:name="_Toc466977811"/>
      <w:bookmarkStart w:id="8702" w:name="_Toc466978660"/>
      <w:bookmarkStart w:id="8703" w:name="_Toc466980212"/>
      <w:bookmarkStart w:id="8704" w:name="_Toc466983863"/>
      <w:bookmarkStart w:id="8705" w:name="_Toc466984711"/>
      <w:bookmarkStart w:id="8706" w:name="_Toc466985560"/>
      <w:bookmarkStart w:id="8707" w:name="_Toc466986408"/>
      <w:bookmarkStart w:id="8708" w:name="_Toc466987257"/>
      <w:bookmarkStart w:id="8709" w:name="_Toc466988264"/>
      <w:bookmarkStart w:id="8710" w:name="_Toc466989271"/>
      <w:bookmarkStart w:id="8711" w:name="_Toc466990120"/>
      <w:bookmarkStart w:id="8712" w:name="_Toc466990737"/>
      <w:bookmarkStart w:id="8713" w:name="_Toc467137743"/>
      <w:bookmarkStart w:id="8714" w:name="_Toc467138591"/>
      <w:bookmarkStart w:id="8715" w:name="_Toc467161630"/>
      <w:bookmarkStart w:id="8716" w:name="_Toc467165893"/>
      <w:bookmarkStart w:id="8717" w:name="_Toc467242531"/>
      <w:bookmarkStart w:id="8718" w:name="_Toc467243391"/>
      <w:bookmarkStart w:id="8719" w:name="_Toc467244252"/>
      <w:bookmarkStart w:id="8720" w:name="_Toc467245112"/>
      <w:bookmarkStart w:id="8721" w:name="_Toc467245972"/>
      <w:bookmarkStart w:id="8722" w:name="_Toc467246832"/>
      <w:bookmarkStart w:id="8723" w:name="_Toc467247863"/>
      <w:bookmarkStart w:id="8724" w:name="_Toc467248723"/>
      <w:bookmarkStart w:id="8725" w:name="_Toc467249308"/>
      <w:bookmarkStart w:id="8726" w:name="_Toc467255042"/>
      <w:bookmarkStart w:id="8727" w:name="_Toc467482492"/>
      <w:bookmarkStart w:id="8728" w:name="_Toc467483351"/>
      <w:bookmarkStart w:id="8729" w:name="_Toc467484209"/>
      <w:bookmarkStart w:id="8730" w:name="_Toc467485068"/>
      <w:bookmarkStart w:id="8731" w:name="_Toc468199620"/>
      <w:bookmarkStart w:id="8732" w:name="_Toc466023731"/>
      <w:bookmarkStart w:id="8733" w:name="_Toc466025715"/>
      <w:bookmarkStart w:id="8734" w:name="_Toc466027024"/>
      <w:bookmarkStart w:id="8735" w:name="_Toc466027351"/>
      <w:bookmarkStart w:id="8736" w:name="_Toc466539330"/>
      <w:bookmarkStart w:id="8737" w:name="_Toc466973558"/>
      <w:bookmarkStart w:id="8738" w:name="_Toc466974407"/>
      <w:bookmarkStart w:id="8739" w:name="_Toc466977812"/>
      <w:bookmarkStart w:id="8740" w:name="_Toc466978661"/>
      <w:bookmarkStart w:id="8741" w:name="_Toc466980213"/>
      <w:bookmarkStart w:id="8742" w:name="_Toc466983864"/>
      <w:bookmarkStart w:id="8743" w:name="_Toc466984712"/>
      <w:bookmarkStart w:id="8744" w:name="_Toc466985561"/>
      <w:bookmarkStart w:id="8745" w:name="_Toc466986409"/>
      <w:bookmarkStart w:id="8746" w:name="_Toc466987258"/>
      <w:bookmarkStart w:id="8747" w:name="_Toc466988265"/>
      <w:bookmarkStart w:id="8748" w:name="_Toc466989272"/>
      <w:bookmarkStart w:id="8749" w:name="_Toc466990121"/>
      <w:bookmarkStart w:id="8750" w:name="_Toc466990738"/>
      <w:bookmarkStart w:id="8751" w:name="_Toc467137744"/>
      <w:bookmarkStart w:id="8752" w:name="_Toc467138592"/>
      <w:bookmarkStart w:id="8753" w:name="_Toc467161631"/>
      <w:bookmarkStart w:id="8754" w:name="_Toc467165894"/>
      <w:bookmarkStart w:id="8755" w:name="_Toc467242532"/>
      <w:bookmarkStart w:id="8756" w:name="_Toc467243392"/>
      <w:bookmarkStart w:id="8757" w:name="_Toc467244253"/>
      <w:bookmarkStart w:id="8758" w:name="_Toc467245113"/>
      <w:bookmarkStart w:id="8759" w:name="_Toc467245973"/>
      <w:bookmarkStart w:id="8760" w:name="_Toc467246833"/>
      <w:bookmarkStart w:id="8761" w:name="_Toc467247864"/>
      <w:bookmarkStart w:id="8762" w:name="_Toc467248724"/>
      <w:bookmarkStart w:id="8763" w:name="_Toc467249309"/>
      <w:bookmarkStart w:id="8764" w:name="_Toc467255043"/>
      <w:bookmarkStart w:id="8765" w:name="_Toc467482493"/>
      <w:bookmarkStart w:id="8766" w:name="_Toc467483352"/>
      <w:bookmarkStart w:id="8767" w:name="_Toc467484210"/>
      <w:bookmarkStart w:id="8768" w:name="_Toc467485069"/>
      <w:bookmarkStart w:id="8769" w:name="_Toc468199621"/>
      <w:bookmarkStart w:id="8770" w:name="_Toc466023732"/>
      <w:bookmarkStart w:id="8771" w:name="_Toc466025716"/>
      <w:bookmarkStart w:id="8772" w:name="_Toc466027025"/>
      <w:bookmarkStart w:id="8773" w:name="_Toc466027352"/>
      <w:bookmarkStart w:id="8774" w:name="_Toc466539331"/>
      <w:bookmarkStart w:id="8775" w:name="_Toc466973559"/>
      <w:bookmarkStart w:id="8776" w:name="_Toc466974408"/>
      <w:bookmarkStart w:id="8777" w:name="_Toc466977813"/>
      <w:bookmarkStart w:id="8778" w:name="_Toc466978662"/>
      <w:bookmarkStart w:id="8779" w:name="_Toc466980214"/>
      <w:bookmarkStart w:id="8780" w:name="_Toc466983865"/>
      <w:bookmarkStart w:id="8781" w:name="_Toc466984713"/>
      <w:bookmarkStart w:id="8782" w:name="_Toc466985562"/>
      <w:bookmarkStart w:id="8783" w:name="_Toc466986410"/>
      <w:bookmarkStart w:id="8784" w:name="_Toc466987259"/>
      <w:bookmarkStart w:id="8785" w:name="_Toc466988266"/>
      <w:bookmarkStart w:id="8786" w:name="_Toc466989273"/>
      <w:bookmarkStart w:id="8787" w:name="_Toc466990122"/>
      <w:bookmarkStart w:id="8788" w:name="_Toc466990739"/>
      <w:bookmarkStart w:id="8789" w:name="_Toc467137745"/>
      <w:bookmarkStart w:id="8790" w:name="_Toc467138593"/>
      <w:bookmarkStart w:id="8791" w:name="_Toc467161632"/>
      <w:bookmarkStart w:id="8792" w:name="_Toc467165895"/>
      <w:bookmarkStart w:id="8793" w:name="_Toc467242533"/>
      <w:bookmarkStart w:id="8794" w:name="_Toc467243393"/>
      <w:bookmarkStart w:id="8795" w:name="_Toc467244254"/>
      <w:bookmarkStart w:id="8796" w:name="_Toc467245114"/>
      <w:bookmarkStart w:id="8797" w:name="_Toc467245974"/>
      <w:bookmarkStart w:id="8798" w:name="_Toc467246834"/>
      <w:bookmarkStart w:id="8799" w:name="_Toc467247865"/>
      <w:bookmarkStart w:id="8800" w:name="_Toc467248725"/>
      <w:bookmarkStart w:id="8801" w:name="_Toc467249310"/>
      <w:bookmarkStart w:id="8802" w:name="_Toc467255044"/>
      <w:bookmarkStart w:id="8803" w:name="_Toc467482494"/>
      <w:bookmarkStart w:id="8804" w:name="_Toc467483353"/>
      <w:bookmarkStart w:id="8805" w:name="_Toc467484211"/>
      <w:bookmarkStart w:id="8806" w:name="_Toc467485070"/>
      <w:bookmarkStart w:id="8807" w:name="_Toc468199622"/>
      <w:bookmarkStart w:id="8808" w:name="_Toc466023733"/>
      <w:bookmarkStart w:id="8809" w:name="_Toc466025717"/>
      <w:bookmarkStart w:id="8810" w:name="_Toc466027026"/>
      <w:bookmarkStart w:id="8811" w:name="_Toc466027353"/>
      <w:bookmarkStart w:id="8812" w:name="_Toc466539332"/>
      <w:bookmarkStart w:id="8813" w:name="_Toc466973560"/>
      <w:bookmarkStart w:id="8814" w:name="_Toc466974409"/>
      <w:bookmarkStart w:id="8815" w:name="_Toc466977814"/>
      <w:bookmarkStart w:id="8816" w:name="_Toc466978663"/>
      <w:bookmarkStart w:id="8817" w:name="_Toc466980215"/>
      <w:bookmarkStart w:id="8818" w:name="_Toc466983866"/>
      <w:bookmarkStart w:id="8819" w:name="_Toc466984714"/>
      <w:bookmarkStart w:id="8820" w:name="_Toc466985563"/>
      <w:bookmarkStart w:id="8821" w:name="_Toc466986411"/>
      <w:bookmarkStart w:id="8822" w:name="_Toc466987260"/>
      <w:bookmarkStart w:id="8823" w:name="_Toc466988267"/>
      <w:bookmarkStart w:id="8824" w:name="_Toc466989274"/>
      <w:bookmarkStart w:id="8825" w:name="_Toc466990123"/>
      <w:bookmarkStart w:id="8826" w:name="_Toc466990740"/>
      <w:bookmarkStart w:id="8827" w:name="_Toc467137746"/>
      <w:bookmarkStart w:id="8828" w:name="_Toc467138594"/>
      <w:bookmarkStart w:id="8829" w:name="_Toc467161633"/>
      <w:bookmarkStart w:id="8830" w:name="_Toc467165896"/>
      <w:bookmarkStart w:id="8831" w:name="_Toc467242534"/>
      <w:bookmarkStart w:id="8832" w:name="_Toc467243394"/>
      <w:bookmarkStart w:id="8833" w:name="_Toc467244255"/>
      <w:bookmarkStart w:id="8834" w:name="_Toc467245115"/>
      <w:bookmarkStart w:id="8835" w:name="_Toc467245975"/>
      <w:bookmarkStart w:id="8836" w:name="_Toc467246835"/>
      <w:bookmarkStart w:id="8837" w:name="_Toc467247866"/>
      <w:bookmarkStart w:id="8838" w:name="_Toc467248726"/>
      <w:bookmarkStart w:id="8839" w:name="_Toc467249311"/>
      <w:bookmarkStart w:id="8840" w:name="_Toc467255045"/>
      <w:bookmarkStart w:id="8841" w:name="_Toc467482495"/>
      <w:bookmarkStart w:id="8842" w:name="_Toc467483354"/>
      <w:bookmarkStart w:id="8843" w:name="_Toc467484212"/>
      <w:bookmarkStart w:id="8844" w:name="_Toc467485071"/>
      <w:bookmarkStart w:id="8845" w:name="_Toc468199623"/>
      <w:bookmarkStart w:id="8846" w:name="_Toc469058414"/>
      <w:bookmarkStart w:id="8847" w:name="_Toc469046248"/>
      <w:bookmarkStart w:id="8848" w:name="_Toc377725932"/>
      <w:bookmarkEnd w:id="7896"/>
      <w:bookmarkEnd w:id="7897"/>
      <w:bookmarkEnd w:id="7898"/>
      <w:bookmarkEnd w:id="7899"/>
      <w:bookmarkEnd w:id="7900"/>
      <w:bookmarkEnd w:id="7901"/>
      <w:bookmarkEnd w:id="7902"/>
      <w:bookmarkEnd w:id="7903"/>
      <w:bookmarkEnd w:id="7904"/>
      <w:bookmarkEnd w:id="7905"/>
      <w:bookmarkEnd w:id="7906"/>
      <w:bookmarkEnd w:id="7907"/>
      <w:bookmarkEnd w:id="7908"/>
      <w:bookmarkEnd w:id="7909"/>
      <w:bookmarkEnd w:id="7910"/>
      <w:bookmarkEnd w:id="7911"/>
      <w:bookmarkEnd w:id="7912"/>
      <w:bookmarkEnd w:id="7913"/>
      <w:bookmarkEnd w:id="7914"/>
      <w:bookmarkEnd w:id="7915"/>
      <w:bookmarkEnd w:id="7916"/>
      <w:bookmarkEnd w:id="7917"/>
      <w:bookmarkEnd w:id="7918"/>
      <w:bookmarkEnd w:id="7919"/>
      <w:bookmarkEnd w:id="7920"/>
      <w:bookmarkEnd w:id="7921"/>
      <w:bookmarkEnd w:id="7922"/>
      <w:bookmarkEnd w:id="7923"/>
      <w:bookmarkEnd w:id="7924"/>
      <w:bookmarkEnd w:id="7925"/>
      <w:bookmarkEnd w:id="7926"/>
      <w:bookmarkEnd w:id="7927"/>
      <w:bookmarkEnd w:id="7928"/>
      <w:bookmarkEnd w:id="7929"/>
      <w:bookmarkEnd w:id="7930"/>
      <w:bookmarkEnd w:id="7931"/>
      <w:bookmarkEnd w:id="7932"/>
      <w:bookmarkEnd w:id="7933"/>
      <w:bookmarkEnd w:id="7934"/>
      <w:bookmarkEnd w:id="7935"/>
      <w:bookmarkEnd w:id="7936"/>
      <w:bookmarkEnd w:id="7937"/>
      <w:bookmarkEnd w:id="7938"/>
      <w:bookmarkEnd w:id="7939"/>
      <w:bookmarkEnd w:id="7940"/>
      <w:bookmarkEnd w:id="7941"/>
      <w:bookmarkEnd w:id="7942"/>
      <w:bookmarkEnd w:id="7943"/>
      <w:bookmarkEnd w:id="7944"/>
      <w:bookmarkEnd w:id="7945"/>
      <w:bookmarkEnd w:id="7946"/>
      <w:bookmarkEnd w:id="7947"/>
      <w:bookmarkEnd w:id="7948"/>
      <w:bookmarkEnd w:id="7949"/>
      <w:bookmarkEnd w:id="7950"/>
      <w:bookmarkEnd w:id="7951"/>
      <w:bookmarkEnd w:id="7952"/>
      <w:bookmarkEnd w:id="7953"/>
      <w:bookmarkEnd w:id="7954"/>
      <w:bookmarkEnd w:id="7955"/>
      <w:bookmarkEnd w:id="7956"/>
      <w:bookmarkEnd w:id="7957"/>
      <w:bookmarkEnd w:id="7958"/>
      <w:bookmarkEnd w:id="7959"/>
      <w:bookmarkEnd w:id="7960"/>
      <w:bookmarkEnd w:id="7961"/>
      <w:bookmarkEnd w:id="7962"/>
      <w:bookmarkEnd w:id="7963"/>
      <w:bookmarkEnd w:id="7964"/>
      <w:bookmarkEnd w:id="7965"/>
      <w:bookmarkEnd w:id="7966"/>
      <w:bookmarkEnd w:id="7967"/>
      <w:bookmarkEnd w:id="7968"/>
      <w:bookmarkEnd w:id="7969"/>
      <w:bookmarkEnd w:id="7970"/>
      <w:bookmarkEnd w:id="7971"/>
      <w:bookmarkEnd w:id="7972"/>
      <w:bookmarkEnd w:id="7973"/>
      <w:bookmarkEnd w:id="7974"/>
      <w:bookmarkEnd w:id="7975"/>
      <w:bookmarkEnd w:id="7976"/>
      <w:bookmarkEnd w:id="7977"/>
      <w:bookmarkEnd w:id="7978"/>
      <w:bookmarkEnd w:id="7979"/>
      <w:bookmarkEnd w:id="7980"/>
      <w:bookmarkEnd w:id="7981"/>
      <w:bookmarkEnd w:id="7982"/>
      <w:bookmarkEnd w:id="7983"/>
      <w:bookmarkEnd w:id="7984"/>
      <w:bookmarkEnd w:id="7985"/>
      <w:bookmarkEnd w:id="7986"/>
      <w:bookmarkEnd w:id="7987"/>
      <w:bookmarkEnd w:id="7988"/>
      <w:bookmarkEnd w:id="7989"/>
      <w:bookmarkEnd w:id="7990"/>
      <w:bookmarkEnd w:id="7991"/>
      <w:bookmarkEnd w:id="7992"/>
      <w:bookmarkEnd w:id="7993"/>
      <w:bookmarkEnd w:id="7994"/>
      <w:bookmarkEnd w:id="7995"/>
      <w:bookmarkEnd w:id="7996"/>
      <w:bookmarkEnd w:id="7997"/>
      <w:bookmarkEnd w:id="7998"/>
      <w:bookmarkEnd w:id="7999"/>
      <w:bookmarkEnd w:id="8000"/>
      <w:bookmarkEnd w:id="8001"/>
      <w:bookmarkEnd w:id="8002"/>
      <w:bookmarkEnd w:id="8003"/>
      <w:bookmarkEnd w:id="8004"/>
      <w:bookmarkEnd w:id="8005"/>
      <w:bookmarkEnd w:id="8006"/>
      <w:bookmarkEnd w:id="8007"/>
      <w:bookmarkEnd w:id="8008"/>
      <w:bookmarkEnd w:id="8009"/>
      <w:bookmarkEnd w:id="8010"/>
      <w:bookmarkEnd w:id="8011"/>
      <w:bookmarkEnd w:id="8012"/>
      <w:bookmarkEnd w:id="8013"/>
      <w:bookmarkEnd w:id="8014"/>
      <w:bookmarkEnd w:id="8015"/>
      <w:bookmarkEnd w:id="8016"/>
      <w:bookmarkEnd w:id="8017"/>
      <w:bookmarkEnd w:id="8018"/>
      <w:bookmarkEnd w:id="8019"/>
      <w:bookmarkEnd w:id="8020"/>
      <w:bookmarkEnd w:id="8021"/>
      <w:bookmarkEnd w:id="8022"/>
      <w:bookmarkEnd w:id="8023"/>
      <w:bookmarkEnd w:id="8024"/>
      <w:bookmarkEnd w:id="8025"/>
      <w:bookmarkEnd w:id="8026"/>
      <w:bookmarkEnd w:id="8027"/>
      <w:bookmarkEnd w:id="8028"/>
      <w:bookmarkEnd w:id="8029"/>
      <w:bookmarkEnd w:id="8030"/>
      <w:bookmarkEnd w:id="8031"/>
      <w:bookmarkEnd w:id="8032"/>
      <w:bookmarkEnd w:id="8033"/>
      <w:bookmarkEnd w:id="8034"/>
      <w:bookmarkEnd w:id="8035"/>
      <w:bookmarkEnd w:id="8036"/>
      <w:bookmarkEnd w:id="8037"/>
      <w:bookmarkEnd w:id="8038"/>
      <w:bookmarkEnd w:id="8039"/>
      <w:bookmarkEnd w:id="8040"/>
      <w:bookmarkEnd w:id="8041"/>
      <w:bookmarkEnd w:id="8042"/>
      <w:bookmarkEnd w:id="8043"/>
      <w:bookmarkEnd w:id="8044"/>
      <w:bookmarkEnd w:id="8045"/>
      <w:bookmarkEnd w:id="8046"/>
      <w:bookmarkEnd w:id="8047"/>
      <w:bookmarkEnd w:id="8048"/>
      <w:bookmarkEnd w:id="8049"/>
      <w:bookmarkEnd w:id="8050"/>
      <w:bookmarkEnd w:id="8051"/>
      <w:bookmarkEnd w:id="8052"/>
      <w:bookmarkEnd w:id="8053"/>
      <w:bookmarkEnd w:id="8054"/>
      <w:bookmarkEnd w:id="8055"/>
      <w:bookmarkEnd w:id="8056"/>
      <w:bookmarkEnd w:id="8057"/>
      <w:bookmarkEnd w:id="8058"/>
      <w:bookmarkEnd w:id="8059"/>
      <w:bookmarkEnd w:id="8060"/>
      <w:bookmarkEnd w:id="8061"/>
      <w:bookmarkEnd w:id="8062"/>
      <w:bookmarkEnd w:id="8063"/>
      <w:bookmarkEnd w:id="8064"/>
      <w:bookmarkEnd w:id="8065"/>
      <w:bookmarkEnd w:id="8066"/>
      <w:bookmarkEnd w:id="8067"/>
      <w:bookmarkEnd w:id="8068"/>
      <w:bookmarkEnd w:id="8069"/>
      <w:bookmarkEnd w:id="8070"/>
      <w:bookmarkEnd w:id="8071"/>
      <w:bookmarkEnd w:id="8072"/>
      <w:bookmarkEnd w:id="8073"/>
      <w:bookmarkEnd w:id="8074"/>
      <w:bookmarkEnd w:id="8075"/>
      <w:bookmarkEnd w:id="8076"/>
      <w:bookmarkEnd w:id="8077"/>
      <w:bookmarkEnd w:id="8078"/>
      <w:bookmarkEnd w:id="8079"/>
      <w:bookmarkEnd w:id="8080"/>
      <w:bookmarkEnd w:id="8081"/>
      <w:bookmarkEnd w:id="8082"/>
      <w:bookmarkEnd w:id="8083"/>
      <w:bookmarkEnd w:id="8084"/>
      <w:bookmarkEnd w:id="8085"/>
      <w:bookmarkEnd w:id="8086"/>
      <w:bookmarkEnd w:id="8087"/>
      <w:bookmarkEnd w:id="8088"/>
      <w:bookmarkEnd w:id="8089"/>
      <w:bookmarkEnd w:id="8090"/>
      <w:bookmarkEnd w:id="8091"/>
      <w:bookmarkEnd w:id="8092"/>
      <w:bookmarkEnd w:id="8093"/>
      <w:bookmarkEnd w:id="8094"/>
      <w:bookmarkEnd w:id="8095"/>
      <w:bookmarkEnd w:id="8096"/>
      <w:bookmarkEnd w:id="8097"/>
      <w:bookmarkEnd w:id="8098"/>
      <w:bookmarkEnd w:id="8099"/>
      <w:bookmarkEnd w:id="8100"/>
      <w:bookmarkEnd w:id="8101"/>
      <w:bookmarkEnd w:id="8102"/>
      <w:bookmarkEnd w:id="8103"/>
      <w:bookmarkEnd w:id="8104"/>
      <w:bookmarkEnd w:id="8105"/>
      <w:bookmarkEnd w:id="8106"/>
      <w:bookmarkEnd w:id="8107"/>
      <w:bookmarkEnd w:id="8108"/>
      <w:bookmarkEnd w:id="8109"/>
      <w:bookmarkEnd w:id="8110"/>
      <w:bookmarkEnd w:id="8111"/>
      <w:bookmarkEnd w:id="8112"/>
      <w:bookmarkEnd w:id="8113"/>
      <w:bookmarkEnd w:id="8114"/>
      <w:bookmarkEnd w:id="8115"/>
      <w:bookmarkEnd w:id="8116"/>
      <w:bookmarkEnd w:id="8117"/>
      <w:bookmarkEnd w:id="8118"/>
      <w:bookmarkEnd w:id="8119"/>
      <w:bookmarkEnd w:id="8120"/>
      <w:bookmarkEnd w:id="8121"/>
      <w:bookmarkEnd w:id="8122"/>
      <w:bookmarkEnd w:id="8123"/>
      <w:bookmarkEnd w:id="8124"/>
      <w:bookmarkEnd w:id="8125"/>
      <w:bookmarkEnd w:id="8126"/>
      <w:bookmarkEnd w:id="8127"/>
      <w:bookmarkEnd w:id="8128"/>
      <w:bookmarkEnd w:id="8129"/>
      <w:bookmarkEnd w:id="8130"/>
      <w:bookmarkEnd w:id="8131"/>
      <w:bookmarkEnd w:id="8132"/>
      <w:bookmarkEnd w:id="8133"/>
      <w:bookmarkEnd w:id="8134"/>
      <w:bookmarkEnd w:id="8135"/>
      <w:bookmarkEnd w:id="8136"/>
      <w:bookmarkEnd w:id="8137"/>
      <w:bookmarkEnd w:id="8138"/>
      <w:bookmarkEnd w:id="8139"/>
      <w:bookmarkEnd w:id="8140"/>
      <w:bookmarkEnd w:id="8141"/>
      <w:bookmarkEnd w:id="8142"/>
      <w:bookmarkEnd w:id="8143"/>
      <w:bookmarkEnd w:id="8144"/>
      <w:bookmarkEnd w:id="8145"/>
      <w:bookmarkEnd w:id="8146"/>
      <w:bookmarkEnd w:id="8147"/>
      <w:bookmarkEnd w:id="8148"/>
      <w:bookmarkEnd w:id="8149"/>
      <w:bookmarkEnd w:id="8150"/>
      <w:bookmarkEnd w:id="8151"/>
      <w:bookmarkEnd w:id="8152"/>
      <w:bookmarkEnd w:id="8153"/>
      <w:bookmarkEnd w:id="8154"/>
      <w:bookmarkEnd w:id="8155"/>
      <w:bookmarkEnd w:id="8156"/>
      <w:bookmarkEnd w:id="8157"/>
      <w:bookmarkEnd w:id="8158"/>
      <w:bookmarkEnd w:id="8159"/>
      <w:bookmarkEnd w:id="8160"/>
      <w:bookmarkEnd w:id="8161"/>
      <w:bookmarkEnd w:id="8162"/>
      <w:bookmarkEnd w:id="8163"/>
      <w:bookmarkEnd w:id="8164"/>
      <w:bookmarkEnd w:id="8165"/>
      <w:bookmarkEnd w:id="8166"/>
      <w:bookmarkEnd w:id="8167"/>
      <w:bookmarkEnd w:id="8168"/>
      <w:bookmarkEnd w:id="8169"/>
      <w:bookmarkEnd w:id="8170"/>
      <w:bookmarkEnd w:id="8171"/>
      <w:bookmarkEnd w:id="8172"/>
      <w:bookmarkEnd w:id="8173"/>
      <w:bookmarkEnd w:id="8174"/>
      <w:bookmarkEnd w:id="8175"/>
      <w:bookmarkEnd w:id="8176"/>
      <w:bookmarkEnd w:id="8177"/>
      <w:bookmarkEnd w:id="8178"/>
      <w:bookmarkEnd w:id="8179"/>
      <w:bookmarkEnd w:id="8180"/>
      <w:bookmarkEnd w:id="8181"/>
      <w:bookmarkEnd w:id="8182"/>
      <w:bookmarkEnd w:id="8183"/>
      <w:bookmarkEnd w:id="8184"/>
      <w:bookmarkEnd w:id="8185"/>
      <w:bookmarkEnd w:id="8186"/>
      <w:bookmarkEnd w:id="8187"/>
      <w:bookmarkEnd w:id="8188"/>
      <w:bookmarkEnd w:id="8189"/>
      <w:bookmarkEnd w:id="8190"/>
      <w:bookmarkEnd w:id="8191"/>
      <w:bookmarkEnd w:id="8192"/>
      <w:bookmarkEnd w:id="8193"/>
      <w:bookmarkEnd w:id="8194"/>
      <w:bookmarkEnd w:id="8195"/>
      <w:bookmarkEnd w:id="8196"/>
      <w:bookmarkEnd w:id="8197"/>
      <w:bookmarkEnd w:id="8198"/>
      <w:bookmarkEnd w:id="8199"/>
      <w:bookmarkEnd w:id="8200"/>
      <w:bookmarkEnd w:id="8201"/>
      <w:bookmarkEnd w:id="8202"/>
      <w:bookmarkEnd w:id="8203"/>
      <w:bookmarkEnd w:id="8204"/>
      <w:bookmarkEnd w:id="8205"/>
      <w:bookmarkEnd w:id="8206"/>
      <w:bookmarkEnd w:id="8207"/>
      <w:bookmarkEnd w:id="8208"/>
      <w:bookmarkEnd w:id="8209"/>
      <w:bookmarkEnd w:id="8210"/>
      <w:bookmarkEnd w:id="8211"/>
      <w:bookmarkEnd w:id="8212"/>
      <w:bookmarkEnd w:id="8213"/>
      <w:bookmarkEnd w:id="8214"/>
      <w:bookmarkEnd w:id="8215"/>
      <w:bookmarkEnd w:id="8216"/>
      <w:bookmarkEnd w:id="8217"/>
      <w:bookmarkEnd w:id="8218"/>
      <w:bookmarkEnd w:id="8219"/>
      <w:bookmarkEnd w:id="8220"/>
      <w:bookmarkEnd w:id="8221"/>
      <w:bookmarkEnd w:id="8222"/>
      <w:bookmarkEnd w:id="8223"/>
      <w:bookmarkEnd w:id="8224"/>
      <w:bookmarkEnd w:id="8225"/>
      <w:bookmarkEnd w:id="8226"/>
      <w:bookmarkEnd w:id="8227"/>
      <w:bookmarkEnd w:id="8228"/>
      <w:bookmarkEnd w:id="8229"/>
      <w:bookmarkEnd w:id="8230"/>
      <w:bookmarkEnd w:id="8231"/>
      <w:bookmarkEnd w:id="8232"/>
      <w:bookmarkEnd w:id="8233"/>
      <w:bookmarkEnd w:id="8234"/>
      <w:bookmarkEnd w:id="8235"/>
      <w:bookmarkEnd w:id="8236"/>
      <w:bookmarkEnd w:id="8237"/>
      <w:bookmarkEnd w:id="8238"/>
      <w:bookmarkEnd w:id="8239"/>
      <w:bookmarkEnd w:id="8240"/>
      <w:bookmarkEnd w:id="8241"/>
      <w:bookmarkEnd w:id="8242"/>
      <w:bookmarkEnd w:id="8243"/>
      <w:bookmarkEnd w:id="8244"/>
      <w:bookmarkEnd w:id="8245"/>
      <w:bookmarkEnd w:id="8246"/>
      <w:bookmarkEnd w:id="8247"/>
      <w:bookmarkEnd w:id="8248"/>
      <w:bookmarkEnd w:id="8249"/>
      <w:bookmarkEnd w:id="8250"/>
      <w:bookmarkEnd w:id="8251"/>
      <w:bookmarkEnd w:id="8252"/>
      <w:bookmarkEnd w:id="8253"/>
      <w:bookmarkEnd w:id="8254"/>
      <w:bookmarkEnd w:id="8255"/>
      <w:bookmarkEnd w:id="8256"/>
      <w:bookmarkEnd w:id="8257"/>
      <w:bookmarkEnd w:id="8258"/>
      <w:bookmarkEnd w:id="8259"/>
      <w:bookmarkEnd w:id="8260"/>
      <w:bookmarkEnd w:id="8261"/>
      <w:bookmarkEnd w:id="8262"/>
      <w:bookmarkEnd w:id="8263"/>
      <w:bookmarkEnd w:id="8264"/>
      <w:bookmarkEnd w:id="8265"/>
      <w:bookmarkEnd w:id="8266"/>
      <w:bookmarkEnd w:id="8267"/>
      <w:bookmarkEnd w:id="8268"/>
      <w:bookmarkEnd w:id="8269"/>
      <w:bookmarkEnd w:id="8270"/>
      <w:bookmarkEnd w:id="8271"/>
      <w:bookmarkEnd w:id="8272"/>
      <w:bookmarkEnd w:id="8273"/>
      <w:bookmarkEnd w:id="8274"/>
      <w:bookmarkEnd w:id="8275"/>
      <w:bookmarkEnd w:id="8276"/>
      <w:bookmarkEnd w:id="8277"/>
      <w:bookmarkEnd w:id="8278"/>
      <w:bookmarkEnd w:id="8279"/>
      <w:bookmarkEnd w:id="8280"/>
      <w:bookmarkEnd w:id="8281"/>
      <w:bookmarkEnd w:id="8282"/>
      <w:bookmarkEnd w:id="8283"/>
      <w:bookmarkEnd w:id="8284"/>
      <w:bookmarkEnd w:id="8285"/>
      <w:bookmarkEnd w:id="8286"/>
      <w:bookmarkEnd w:id="8287"/>
      <w:bookmarkEnd w:id="8288"/>
      <w:bookmarkEnd w:id="8289"/>
      <w:bookmarkEnd w:id="8290"/>
      <w:bookmarkEnd w:id="8291"/>
      <w:bookmarkEnd w:id="8292"/>
      <w:bookmarkEnd w:id="8293"/>
      <w:bookmarkEnd w:id="8294"/>
      <w:bookmarkEnd w:id="8295"/>
      <w:bookmarkEnd w:id="8296"/>
      <w:bookmarkEnd w:id="8297"/>
      <w:bookmarkEnd w:id="8298"/>
      <w:bookmarkEnd w:id="8299"/>
      <w:bookmarkEnd w:id="8300"/>
      <w:bookmarkEnd w:id="8301"/>
      <w:bookmarkEnd w:id="8302"/>
      <w:bookmarkEnd w:id="8303"/>
      <w:bookmarkEnd w:id="8304"/>
      <w:bookmarkEnd w:id="8305"/>
      <w:bookmarkEnd w:id="8306"/>
      <w:bookmarkEnd w:id="8307"/>
      <w:bookmarkEnd w:id="8308"/>
      <w:bookmarkEnd w:id="8309"/>
      <w:bookmarkEnd w:id="8310"/>
      <w:bookmarkEnd w:id="8311"/>
      <w:bookmarkEnd w:id="8312"/>
      <w:bookmarkEnd w:id="8313"/>
      <w:bookmarkEnd w:id="8314"/>
      <w:bookmarkEnd w:id="8315"/>
      <w:bookmarkEnd w:id="8316"/>
      <w:bookmarkEnd w:id="8317"/>
      <w:bookmarkEnd w:id="8318"/>
      <w:bookmarkEnd w:id="8319"/>
      <w:bookmarkEnd w:id="8320"/>
      <w:bookmarkEnd w:id="8321"/>
      <w:bookmarkEnd w:id="8322"/>
      <w:bookmarkEnd w:id="8323"/>
      <w:bookmarkEnd w:id="8324"/>
      <w:bookmarkEnd w:id="8325"/>
      <w:bookmarkEnd w:id="8326"/>
      <w:bookmarkEnd w:id="8327"/>
      <w:bookmarkEnd w:id="8328"/>
      <w:bookmarkEnd w:id="8329"/>
      <w:bookmarkEnd w:id="8330"/>
      <w:bookmarkEnd w:id="8331"/>
      <w:bookmarkEnd w:id="8332"/>
      <w:bookmarkEnd w:id="8333"/>
      <w:bookmarkEnd w:id="8334"/>
      <w:bookmarkEnd w:id="8335"/>
      <w:bookmarkEnd w:id="8336"/>
      <w:bookmarkEnd w:id="8337"/>
      <w:bookmarkEnd w:id="8338"/>
      <w:bookmarkEnd w:id="8339"/>
      <w:bookmarkEnd w:id="8340"/>
      <w:bookmarkEnd w:id="8341"/>
      <w:bookmarkEnd w:id="8342"/>
      <w:bookmarkEnd w:id="8343"/>
      <w:bookmarkEnd w:id="8344"/>
      <w:bookmarkEnd w:id="8345"/>
      <w:bookmarkEnd w:id="8346"/>
      <w:bookmarkEnd w:id="8347"/>
      <w:bookmarkEnd w:id="8348"/>
      <w:bookmarkEnd w:id="8349"/>
      <w:bookmarkEnd w:id="8350"/>
      <w:bookmarkEnd w:id="8351"/>
      <w:bookmarkEnd w:id="8352"/>
      <w:bookmarkEnd w:id="8353"/>
      <w:bookmarkEnd w:id="8354"/>
      <w:bookmarkEnd w:id="8355"/>
      <w:bookmarkEnd w:id="8356"/>
      <w:bookmarkEnd w:id="8357"/>
      <w:bookmarkEnd w:id="8358"/>
      <w:bookmarkEnd w:id="8359"/>
      <w:bookmarkEnd w:id="8360"/>
      <w:bookmarkEnd w:id="8361"/>
      <w:bookmarkEnd w:id="8362"/>
      <w:bookmarkEnd w:id="8363"/>
      <w:bookmarkEnd w:id="8364"/>
      <w:bookmarkEnd w:id="8365"/>
      <w:bookmarkEnd w:id="8366"/>
      <w:bookmarkEnd w:id="8367"/>
      <w:bookmarkEnd w:id="8368"/>
      <w:bookmarkEnd w:id="8369"/>
      <w:bookmarkEnd w:id="8370"/>
      <w:bookmarkEnd w:id="8371"/>
      <w:bookmarkEnd w:id="8372"/>
      <w:bookmarkEnd w:id="8373"/>
      <w:bookmarkEnd w:id="8374"/>
      <w:bookmarkEnd w:id="8375"/>
      <w:bookmarkEnd w:id="8376"/>
      <w:bookmarkEnd w:id="8377"/>
      <w:bookmarkEnd w:id="8378"/>
      <w:bookmarkEnd w:id="8379"/>
      <w:bookmarkEnd w:id="8380"/>
      <w:bookmarkEnd w:id="8381"/>
      <w:bookmarkEnd w:id="8382"/>
      <w:bookmarkEnd w:id="8383"/>
      <w:bookmarkEnd w:id="8384"/>
      <w:bookmarkEnd w:id="8385"/>
      <w:bookmarkEnd w:id="8386"/>
      <w:bookmarkEnd w:id="8387"/>
      <w:bookmarkEnd w:id="8388"/>
      <w:bookmarkEnd w:id="8389"/>
      <w:bookmarkEnd w:id="8390"/>
      <w:bookmarkEnd w:id="8391"/>
      <w:bookmarkEnd w:id="8392"/>
      <w:bookmarkEnd w:id="8393"/>
      <w:bookmarkEnd w:id="8394"/>
      <w:bookmarkEnd w:id="8395"/>
      <w:bookmarkEnd w:id="8396"/>
      <w:bookmarkEnd w:id="8397"/>
      <w:bookmarkEnd w:id="8398"/>
      <w:bookmarkEnd w:id="8399"/>
      <w:bookmarkEnd w:id="8400"/>
      <w:bookmarkEnd w:id="8401"/>
      <w:bookmarkEnd w:id="8402"/>
      <w:bookmarkEnd w:id="8403"/>
      <w:bookmarkEnd w:id="8404"/>
      <w:bookmarkEnd w:id="8405"/>
      <w:bookmarkEnd w:id="8406"/>
      <w:bookmarkEnd w:id="8407"/>
      <w:bookmarkEnd w:id="8408"/>
      <w:bookmarkEnd w:id="8409"/>
      <w:bookmarkEnd w:id="8410"/>
      <w:bookmarkEnd w:id="8411"/>
      <w:bookmarkEnd w:id="8412"/>
      <w:bookmarkEnd w:id="8413"/>
      <w:bookmarkEnd w:id="8414"/>
      <w:bookmarkEnd w:id="8415"/>
      <w:bookmarkEnd w:id="8416"/>
      <w:bookmarkEnd w:id="8417"/>
      <w:bookmarkEnd w:id="8418"/>
      <w:bookmarkEnd w:id="8419"/>
      <w:bookmarkEnd w:id="8420"/>
      <w:bookmarkEnd w:id="8421"/>
      <w:bookmarkEnd w:id="8422"/>
      <w:bookmarkEnd w:id="8423"/>
      <w:bookmarkEnd w:id="8424"/>
      <w:bookmarkEnd w:id="8425"/>
      <w:bookmarkEnd w:id="8426"/>
      <w:bookmarkEnd w:id="8427"/>
      <w:bookmarkEnd w:id="8428"/>
      <w:bookmarkEnd w:id="8429"/>
      <w:bookmarkEnd w:id="8430"/>
      <w:bookmarkEnd w:id="8431"/>
      <w:bookmarkEnd w:id="8432"/>
      <w:bookmarkEnd w:id="8433"/>
      <w:bookmarkEnd w:id="8434"/>
      <w:bookmarkEnd w:id="8435"/>
      <w:bookmarkEnd w:id="8436"/>
      <w:bookmarkEnd w:id="8437"/>
      <w:bookmarkEnd w:id="8438"/>
      <w:bookmarkEnd w:id="8439"/>
      <w:bookmarkEnd w:id="8440"/>
      <w:bookmarkEnd w:id="8441"/>
      <w:bookmarkEnd w:id="8442"/>
      <w:bookmarkEnd w:id="8443"/>
      <w:bookmarkEnd w:id="8444"/>
      <w:bookmarkEnd w:id="8445"/>
      <w:bookmarkEnd w:id="8446"/>
      <w:bookmarkEnd w:id="8447"/>
      <w:bookmarkEnd w:id="8448"/>
      <w:bookmarkEnd w:id="8449"/>
      <w:bookmarkEnd w:id="8450"/>
      <w:bookmarkEnd w:id="8451"/>
      <w:bookmarkEnd w:id="8452"/>
      <w:bookmarkEnd w:id="8453"/>
      <w:bookmarkEnd w:id="8454"/>
      <w:bookmarkEnd w:id="8455"/>
      <w:bookmarkEnd w:id="8456"/>
      <w:bookmarkEnd w:id="8457"/>
      <w:bookmarkEnd w:id="8458"/>
      <w:bookmarkEnd w:id="8459"/>
      <w:bookmarkEnd w:id="8460"/>
      <w:bookmarkEnd w:id="8461"/>
      <w:bookmarkEnd w:id="8462"/>
      <w:bookmarkEnd w:id="8463"/>
      <w:bookmarkEnd w:id="8464"/>
      <w:bookmarkEnd w:id="8465"/>
      <w:bookmarkEnd w:id="8466"/>
      <w:bookmarkEnd w:id="8467"/>
      <w:bookmarkEnd w:id="8468"/>
      <w:bookmarkEnd w:id="8469"/>
      <w:bookmarkEnd w:id="8470"/>
      <w:bookmarkEnd w:id="8471"/>
      <w:bookmarkEnd w:id="8472"/>
      <w:bookmarkEnd w:id="8473"/>
      <w:bookmarkEnd w:id="8474"/>
      <w:bookmarkEnd w:id="8475"/>
      <w:bookmarkEnd w:id="8476"/>
      <w:bookmarkEnd w:id="8477"/>
      <w:bookmarkEnd w:id="8478"/>
      <w:bookmarkEnd w:id="8479"/>
      <w:bookmarkEnd w:id="8480"/>
      <w:bookmarkEnd w:id="8481"/>
      <w:bookmarkEnd w:id="8482"/>
      <w:bookmarkEnd w:id="8483"/>
      <w:bookmarkEnd w:id="8484"/>
      <w:bookmarkEnd w:id="8485"/>
      <w:bookmarkEnd w:id="8486"/>
      <w:bookmarkEnd w:id="8487"/>
      <w:bookmarkEnd w:id="8488"/>
      <w:bookmarkEnd w:id="8489"/>
      <w:bookmarkEnd w:id="8490"/>
      <w:bookmarkEnd w:id="8491"/>
      <w:bookmarkEnd w:id="8492"/>
      <w:bookmarkEnd w:id="8493"/>
      <w:bookmarkEnd w:id="8494"/>
      <w:bookmarkEnd w:id="8495"/>
      <w:bookmarkEnd w:id="8496"/>
      <w:bookmarkEnd w:id="8497"/>
      <w:bookmarkEnd w:id="8498"/>
      <w:bookmarkEnd w:id="8499"/>
      <w:bookmarkEnd w:id="8500"/>
      <w:bookmarkEnd w:id="8501"/>
      <w:bookmarkEnd w:id="8502"/>
      <w:bookmarkEnd w:id="8503"/>
      <w:bookmarkEnd w:id="8504"/>
      <w:bookmarkEnd w:id="8505"/>
      <w:bookmarkEnd w:id="8506"/>
      <w:bookmarkEnd w:id="8507"/>
      <w:bookmarkEnd w:id="8508"/>
      <w:bookmarkEnd w:id="8509"/>
      <w:bookmarkEnd w:id="8510"/>
      <w:bookmarkEnd w:id="8511"/>
      <w:bookmarkEnd w:id="8512"/>
      <w:bookmarkEnd w:id="8513"/>
      <w:bookmarkEnd w:id="8514"/>
      <w:bookmarkEnd w:id="8515"/>
      <w:bookmarkEnd w:id="8516"/>
      <w:bookmarkEnd w:id="8517"/>
      <w:bookmarkEnd w:id="8518"/>
      <w:bookmarkEnd w:id="8519"/>
      <w:bookmarkEnd w:id="8520"/>
      <w:bookmarkEnd w:id="8521"/>
      <w:bookmarkEnd w:id="8522"/>
      <w:bookmarkEnd w:id="8523"/>
      <w:bookmarkEnd w:id="8524"/>
      <w:bookmarkEnd w:id="8525"/>
      <w:bookmarkEnd w:id="8526"/>
      <w:bookmarkEnd w:id="8527"/>
      <w:bookmarkEnd w:id="8528"/>
      <w:bookmarkEnd w:id="8529"/>
      <w:bookmarkEnd w:id="8530"/>
      <w:bookmarkEnd w:id="8531"/>
      <w:bookmarkEnd w:id="8532"/>
      <w:bookmarkEnd w:id="8533"/>
      <w:bookmarkEnd w:id="8534"/>
      <w:bookmarkEnd w:id="8535"/>
      <w:bookmarkEnd w:id="8536"/>
      <w:bookmarkEnd w:id="8537"/>
      <w:bookmarkEnd w:id="8538"/>
      <w:bookmarkEnd w:id="8539"/>
      <w:bookmarkEnd w:id="8540"/>
      <w:bookmarkEnd w:id="8541"/>
      <w:bookmarkEnd w:id="8542"/>
      <w:bookmarkEnd w:id="8543"/>
      <w:bookmarkEnd w:id="8544"/>
      <w:bookmarkEnd w:id="8545"/>
      <w:bookmarkEnd w:id="8546"/>
      <w:bookmarkEnd w:id="8547"/>
      <w:bookmarkEnd w:id="8548"/>
      <w:bookmarkEnd w:id="8549"/>
      <w:bookmarkEnd w:id="8550"/>
      <w:bookmarkEnd w:id="8551"/>
      <w:bookmarkEnd w:id="8552"/>
      <w:bookmarkEnd w:id="8553"/>
      <w:bookmarkEnd w:id="8554"/>
      <w:bookmarkEnd w:id="8555"/>
      <w:bookmarkEnd w:id="8556"/>
      <w:bookmarkEnd w:id="8557"/>
      <w:bookmarkEnd w:id="8558"/>
      <w:bookmarkEnd w:id="8559"/>
      <w:bookmarkEnd w:id="8560"/>
      <w:bookmarkEnd w:id="8561"/>
      <w:bookmarkEnd w:id="8562"/>
      <w:bookmarkEnd w:id="8563"/>
      <w:bookmarkEnd w:id="8564"/>
      <w:bookmarkEnd w:id="8565"/>
      <w:bookmarkEnd w:id="8566"/>
      <w:bookmarkEnd w:id="8567"/>
      <w:bookmarkEnd w:id="8568"/>
      <w:bookmarkEnd w:id="8569"/>
      <w:bookmarkEnd w:id="8570"/>
      <w:bookmarkEnd w:id="8571"/>
      <w:bookmarkEnd w:id="8572"/>
      <w:bookmarkEnd w:id="8573"/>
      <w:bookmarkEnd w:id="8574"/>
      <w:bookmarkEnd w:id="8575"/>
      <w:bookmarkEnd w:id="8576"/>
      <w:bookmarkEnd w:id="8577"/>
      <w:bookmarkEnd w:id="8578"/>
      <w:bookmarkEnd w:id="8579"/>
      <w:bookmarkEnd w:id="8580"/>
      <w:bookmarkEnd w:id="8581"/>
      <w:bookmarkEnd w:id="8582"/>
      <w:bookmarkEnd w:id="8583"/>
      <w:bookmarkEnd w:id="8584"/>
      <w:bookmarkEnd w:id="8585"/>
      <w:bookmarkEnd w:id="8586"/>
      <w:bookmarkEnd w:id="8587"/>
      <w:bookmarkEnd w:id="8588"/>
      <w:bookmarkEnd w:id="8589"/>
      <w:bookmarkEnd w:id="8590"/>
      <w:bookmarkEnd w:id="8591"/>
      <w:bookmarkEnd w:id="8592"/>
      <w:bookmarkEnd w:id="8593"/>
      <w:bookmarkEnd w:id="8594"/>
      <w:bookmarkEnd w:id="8595"/>
      <w:bookmarkEnd w:id="8596"/>
      <w:bookmarkEnd w:id="8597"/>
      <w:bookmarkEnd w:id="8598"/>
      <w:bookmarkEnd w:id="8599"/>
      <w:bookmarkEnd w:id="8600"/>
      <w:bookmarkEnd w:id="8601"/>
      <w:bookmarkEnd w:id="8602"/>
      <w:bookmarkEnd w:id="8603"/>
      <w:bookmarkEnd w:id="8604"/>
      <w:bookmarkEnd w:id="8605"/>
      <w:bookmarkEnd w:id="8606"/>
      <w:bookmarkEnd w:id="8607"/>
      <w:bookmarkEnd w:id="8608"/>
      <w:bookmarkEnd w:id="8609"/>
      <w:bookmarkEnd w:id="8610"/>
      <w:bookmarkEnd w:id="8611"/>
      <w:bookmarkEnd w:id="8612"/>
      <w:bookmarkEnd w:id="8613"/>
      <w:bookmarkEnd w:id="8614"/>
      <w:bookmarkEnd w:id="8615"/>
      <w:bookmarkEnd w:id="8616"/>
      <w:bookmarkEnd w:id="8617"/>
      <w:bookmarkEnd w:id="8618"/>
      <w:bookmarkEnd w:id="8619"/>
      <w:bookmarkEnd w:id="8620"/>
      <w:bookmarkEnd w:id="8621"/>
      <w:bookmarkEnd w:id="8622"/>
      <w:bookmarkEnd w:id="8623"/>
      <w:bookmarkEnd w:id="8624"/>
      <w:bookmarkEnd w:id="8625"/>
      <w:bookmarkEnd w:id="8626"/>
      <w:bookmarkEnd w:id="8627"/>
      <w:bookmarkEnd w:id="8628"/>
      <w:bookmarkEnd w:id="8629"/>
      <w:bookmarkEnd w:id="8630"/>
      <w:bookmarkEnd w:id="8631"/>
      <w:bookmarkEnd w:id="8632"/>
      <w:bookmarkEnd w:id="8633"/>
      <w:bookmarkEnd w:id="8634"/>
      <w:bookmarkEnd w:id="8635"/>
      <w:bookmarkEnd w:id="8636"/>
      <w:bookmarkEnd w:id="8637"/>
      <w:bookmarkEnd w:id="8638"/>
      <w:bookmarkEnd w:id="8639"/>
      <w:bookmarkEnd w:id="8640"/>
      <w:bookmarkEnd w:id="8641"/>
      <w:bookmarkEnd w:id="8642"/>
      <w:bookmarkEnd w:id="8643"/>
      <w:bookmarkEnd w:id="8644"/>
      <w:bookmarkEnd w:id="8645"/>
      <w:bookmarkEnd w:id="8646"/>
      <w:bookmarkEnd w:id="8647"/>
      <w:bookmarkEnd w:id="8648"/>
      <w:bookmarkEnd w:id="8649"/>
      <w:bookmarkEnd w:id="8650"/>
      <w:bookmarkEnd w:id="8651"/>
      <w:bookmarkEnd w:id="8652"/>
      <w:bookmarkEnd w:id="8653"/>
      <w:bookmarkEnd w:id="8654"/>
      <w:bookmarkEnd w:id="8655"/>
      <w:bookmarkEnd w:id="8656"/>
      <w:bookmarkEnd w:id="8657"/>
      <w:bookmarkEnd w:id="8658"/>
      <w:bookmarkEnd w:id="8659"/>
      <w:bookmarkEnd w:id="8660"/>
      <w:bookmarkEnd w:id="8661"/>
      <w:bookmarkEnd w:id="8662"/>
      <w:bookmarkEnd w:id="8663"/>
      <w:bookmarkEnd w:id="8664"/>
      <w:bookmarkEnd w:id="8665"/>
      <w:bookmarkEnd w:id="8666"/>
      <w:bookmarkEnd w:id="8667"/>
      <w:bookmarkEnd w:id="8668"/>
      <w:bookmarkEnd w:id="8669"/>
      <w:bookmarkEnd w:id="8670"/>
      <w:bookmarkEnd w:id="8671"/>
      <w:bookmarkEnd w:id="8672"/>
      <w:bookmarkEnd w:id="8673"/>
      <w:bookmarkEnd w:id="8674"/>
      <w:bookmarkEnd w:id="8675"/>
      <w:bookmarkEnd w:id="8676"/>
      <w:bookmarkEnd w:id="8677"/>
      <w:bookmarkEnd w:id="8678"/>
      <w:bookmarkEnd w:id="8679"/>
      <w:bookmarkEnd w:id="8680"/>
      <w:bookmarkEnd w:id="8681"/>
      <w:bookmarkEnd w:id="8682"/>
      <w:bookmarkEnd w:id="8683"/>
      <w:bookmarkEnd w:id="8684"/>
      <w:bookmarkEnd w:id="8685"/>
      <w:bookmarkEnd w:id="8686"/>
      <w:bookmarkEnd w:id="8687"/>
      <w:bookmarkEnd w:id="8688"/>
      <w:bookmarkEnd w:id="8689"/>
      <w:bookmarkEnd w:id="8690"/>
      <w:bookmarkEnd w:id="8691"/>
      <w:bookmarkEnd w:id="8692"/>
      <w:bookmarkEnd w:id="8693"/>
      <w:bookmarkEnd w:id="8694"/>
      <w:bookmarkEnd w:id="8695"/>
      <w:bookmarkEnd w:id="8696"/>
      <w:bookmarkEnd w:id="8697"/>
      <w:bookmarkEnd w:id="8698"/>
      <w:bookmarkEnd w:id="8699"/>
      <w:bookmarkEnd w:id="8700"/>
      <w:bookmarkEnd w:id="8701"/>
      <w:bookmarkEnd w:id="8702"/>
      <w:bookmarkEnd w:id="8703"/>
      <w:bookmarkEnd w:id="8704"/>
      <w:bookmarkEnd w:id="8705"/>
      <w:bookmarkEnd w:id="8706"/>
      <w:bookmarkEnd w:id="8707"/>
      <w:bookmarkEnd w:id="8708"/>
      <w:bookmarkEnd w:id="8709"/>
      <w:bookmarkEnd w:id="8710"/>
      <w:bookmarkEnd w:id="8711"/>
      <w:bookmarkEnd w:id="8712"/>
      <w:bookmarkEnd w:id="8713"/>
      <w:bookmarkEnd w:id="8714"/>
      <w:bookmarkEnd w:id="8715"/>
      <w:bookmarkEnd w:id="8716"/>
      <w:bookmarkEnd w:id="8717"/>
      <w:bookmarkEnd w:id="8718"/>
      <w:bookmarkEnd w:id="8719"/>
      <w:bookmarkEnd w:id="8720"/>
      <w:bookmarkEnd w:id="8721"/>
      <w:bookmarkEnd w:id="8722"/>
      <w:bookmarkEnd w:id="8723"/>
      <w:bookmarkEnd w:id="8724"/>
      <w:bookmarkEnd w:id="8725"/>
      <w:bookmarkEnd w:id="8726"/>
      <w:bookmarkEnd w:id="8727"/>
      <w:bookmarkEnd w:id="8728"/>
      <w:bookmarkEnd w:id="8729"/>
      <w:bookmarkEnd w:id="8730"/>
      <w:bookmarkEnd w:id="8731"/>
      <w:bookmarkEnd w:id="8732"/>
      <w:bookmarkEnd w:id="8733"/>
      <w:bookmarkEnd w:id="8734"/>
      <w:bookmarkEnd w:id="8735"/>
      <w:bookmarkEnd w:id="8736"/>
      <w:bookmarkEnd w:id="8737"/>
      <w:bookmarkEnd w:id="8738"/>
      <w:bookmarkEnd w:id="8739"/>
      <w:bookmarkEnd w:id="8740"/>
      <w:bookmarkEnd w:id="8741"/>
      <w:bookmarkEnd w:id="8742"/>
      <w:bookmarkEnd w:id="8743"/>
      <w:bookmarkEnd w:id="8744"/>
      <w:bookmarkEnd w:id="8745"/>
      <w:bookmarkEnd w:id="8746"/>
      <w:bookmarkEnd w:id="8747"/>
      <w:bookmarkEnd w:id="8748"/>
      <w:bookmarkEnd w:id="8749"/>
      <w:bookmarkEnd w:id="8750"/>
      <w:bookmarkEnd w:id="8751"/>
      <w:bookmarkEnd w:id="8752"/>
      <w:bookmarkEnd w:id="8753"/>
      <w:bookmarkEnd w:id="8754"/>
      <w:bookmarkEnd w:id="8755"/>
      <w:bookmarkEnd w:id="8756"/>
      <w:bookmarkEnd w:id="8757"/>
      <w:bookmarkEnd w:id="8758"/>
      <w:bookmarkEnd w:id="8759"/>
      <w:bookmarkEnd w:id="8760"/>
      <w:bookmarkEnd w:id="8761"/>
      <w:bookmarkEnd w:id="8762"/>
      <w:bookmarkEnd w:id="8763"/>
      <w:bookmarkEnd w:id="8764"/>
      <w:bookmarkEnd w:id="8765"/>
      <w:bookmarkEnd w:id="8766"/>
      <w:bookmarkEnd w:id="8767"/>
      <w:bookmarkEnd w:id="8768"/>
      <w:bookmarkEnd w:id="8769"/>
      <w:bookmarkEnd w:id="8770"/>
      <w:bookmarkEnd w:id="8771"/>
      <w:bookmarkEnd w:id="8772"/>
      <w:bookmarkEnd w:id="8773"/>
      <w:bookmarkEnd w:id="8774"/>
      <w:bookmarkEnd w:id="8775"/>
      <w:bookmarkEnd w:id="8776"/>
      <w:bookmarkEnd w:id="8777"/>
      <w:bookmarkEnd w:id="8778"/>
      <w:bookmarkEnd w:id="8779"/>
      <w:bookmarkEnd w:id="8780"/>
      <w:bookmarkEnd w:id="8781"/>
      <w:bookmarkEnd w:id="8782"/>
      <w:bookmarkEnd w:id="8783"/>
      <w:bookmarkEnd w:id="8784"/>
      <w:bookmarkEnd w:id="8785"/>
      <w:bookmarkEnd w:id="8786"/>
      <w:bookmarkEnd w:id="8787"/>
      <w:bookmarkEnd w:id="8788"/>
      <w:bookmarkEnd w:id="8789"/>
      <w:bookmarkEnd w:id="8790"/>
      <w:bookmarkEnd w:id="8791"/>
      <w:bookmarkEnd w:id="8792"/>
      <w:bookmarkEnd w:id="8793"/>
      <w:bookmarkEnd w:id="8794"/>
      <w:bookmarkEnd w:id="8795"/>
      <w:bookmarkEnd w:id="8796"/>
      <w:bookmarkEnd w:id="8797"/>
      <w:bookmarkEnd w:id="8798"/>
      <w:bookmarkEnd w:id="8799"/>
      <w:bookmarkEnd w:id="8800"/>
      <w:bookmarkEnd w:id="8801"/>
      <w:bookmarkEnd w:id="8802"/>
      <w:bookmarkEnd w:id="8803"/>
      <w:bookmarkEnd w:id="8804"/>
      <w:bookmarkEnd w:id="8805"/>
      <w:bookmarkEnd w:id="8806"/>
      <w:bookmarkEnd w:id="8807"/>
      <w:bookmarkEnd w:id="8808"/>
      <w:bookmarkEnd w:id="8809"/>
      <w:bookmarkEnd w:id="8810"/>
      <w:bookmarkEnd w:id="8811"/>
      <w:bookmarkEnd w:id="8812"/>
      <w:bookmarkEnd w:id="8813"/>
      <w:bookmarkEnd w:id="8814"/>
      <w:bookmarkEnd w:id="8815"/>
      <w:bookmarkEnd w:id="8816"/>
      <w:bookmarkEnd w:id="8817"/>
      <w:bookmarkEnd w:id="8818"/>
      <w:bookmarkEnd w:id="8819"/>
      <w:bookmarkEnd w:id="8820"/>
      <w:bookmarkEnd w:id="8821"/>
      <w:bookmarkEnd w:id="8822"/>
      <w:bookmarkEnd w:id="8823"/>
      <w:bookmarkEnd w:id="8824"/>
      <w:bookmarkEnd w:id="8825"/>
      <w:bookmarkEnd w:id="8826"/>
      <w:bookmarkEnd w:id="8827"/>
      <w:bookmarkEnd w:id="8828"/>
      <w:bookmarkEnd w:id="8829"/>
      <w:bookmarkEnd w:id="8830"/>
      <w:bookmarkEnd w:id="8831"/>
      <w:bookmarkEnd w:id="8832"/>
      <w:bookmarkEnd w:id="8833"/>
      <w:bookmarkEnd w:id="8834"/>
      <w:bookmarkEnd w:id="8835"/>
      <w:bookmarkEnd w:id="8836"/>
      <w:bookmarkEnd w:id="8837"/>
      <w:bookmarkEnd w:id="8838"/>
      <w:bookmarkEnd w:id="8839"/>
      <w:bookmarkEnd w:id="8840"/>
      <w:bookmarkEnd w:id="8841"/>
      <w:bookmarkEnd w:id="8842"/>
      <w:bookmarkEnd w:id="8843"/>
      <w:bookmarkEnd w:id="8844"/>
      <w:bookmarkEnd w:id="8845"/>
      <w:r w:rsidRPr="00BE4BED">
        <w:t xml:space="preserve"> </w:t>
      </w:r>
      <w:bookmarkStart w:id="8849" w:name="_Toc25685385"/>
      <w:r w:rsidR="00BD71BD" w:rsidRPr="00BE4BED">
        <w:t>Unanticipated Problem Reporting</w:t>
      </w:r>
      <w:bookmarkEnd w:id="8846"/>
      <w:bookmarkEnd w:id="8847"/>
      <w:bookmarkEnd w:id="8849"/>
      <w:r w:rsidR="00BD71BD" w:rsidRPr="00BE4BED">
        <w:t xml:space="preserve"> </w:t>
      </w:r>
      <w:bookmarkEnd w:id="8848"/>
    </w:p>
    <w:p w14:paraId="188E224D" w14:textId="42FF02F2" w:rsidR="00BD71BD" w:rsidRPr="00BE4BED" w:rsidRDefault="00B27745" w:rsidP="009F73A1">
      <w:pPr>
        <w:pStyle w:val="NoSpacing"/>
        <w:rPr>
          <w:sz w:val="22"/>
          <w:szCs w:val="22"/>
        </w:rPr>
      </w:pPr>
      <w:r w:rsidRPr="00BE4BED">
        <w:rPr>
          <w:sz w:val="22"/>
          <w:szCs w:val="22"/>
        </w:rPr>
        <w:t>T</w:t>
      </w:r>
      <w:r w:rsidR="00BD71BD" w:rsidRPr="00BE4BED">
        <w:rPr>
          <w:sz w:val="22"/>
          <w:szCs w:val="22"/>
        </w:rPr>
        <w:t>he</w:t>
      </w:r>
      <w:r w:rsidR="008F45A7" w:rsidRPr="00BE4BED">
        <w:rPr>
          <w:sz w:val="22"/>
          <w:szCs w:val="22"/>
        </w:rPr>
        <w:t xml:space="preserve"> site</w:t>
      </w:r>
      <w:r w:rsidR="00BD71BD" w:rsidRPr="00BE4BED">
        <w:rPr>
          <w:sz w:val="22"/>
          <w:szCs w:val="22"/>
        </w:rPr>
        <w:t xml:space="preserve"> investigator</w:t>
      </w:r>
      <w:r w:rsidRPr="00BE4BED">
        <w:rPr>
          <w:sz w:val="22"/>
          <w:szCs w:val="22"/>
        </w:rPr>
        <w:t xml:space="preserve"> </w:t>
      </w:r>
      <w:r w:rsidR="005F6F27" w:rsidRPr="00BE4BED">
        <w:rPr>
          <w:sz w:val="22"/>
          <w:szCs w:val="22"/>
        </w:rPr>
        <w:t xml:space="preserve">in collaboration with the off-site lead </w:t>
      </w:r>
      <w:r w:rsidR="00A377EF" w:rsidRPr="00BE4BED">
        <w:rPr>
          <w:sz w:val="22"/>
          <w:szCs w:val="22"/>
        </w:rPr>
        <w:t>PI</w:t>
      </w:r>
      <w:r w:rsidR="00327662" w:rsidRPr="00BE4BED">
        <w:rPr>
          <w:sz w:val="22"/>
          <w:szCs w:val="22"/>
        </w:rPr>
        <w:t xml:space="preserve"> will</w:t>
      </w:r>
      <w:r w:rsidRPr="00BE4BED">
        <w:rPr>
          <w:sz w:val="22"/>
          <w:szCs w:val="22"/>
        </w:rPr>
        <w:t xml:space="preserve"> </w:t>
      </w:r>
      <w:r w:rsidR="00BD71BD" w:rsidRPr="00BE4BED">
        <w:rPr>
          <w:sz w:val="22"/>
          <w:szCs w:val="22"/>
        </w:rPr>
        <w:t xml:space="preserve">report </w:t>
      </w:r>
      <w:r w:rsidR="00D443F4" w:rsidRPr="00BE4BED">
        <w:rPr>
          <w:sz w:val="22"/>
          <w:szCs w:val="22"/>
        </w:rPr>
        <w:t>U</w:t>
      </w:r>
      <w:r w:rsidR="00170C42" w:rsidRPr="00BE4BED">
        <w:rPr>
          <w:sz w:val="22"/>
          <w:szCs w:val="22"/>
        </w:rPr>
        <w:t>P</w:t>
      </w:r>
      <w:r w:rsidR="00BD71BD" w:rsidRPr="00BE4BED">
        <w:rPr>
          <w:sz w:val="22"/>
          <w:szCs w:val="22"/>
        </w:rPr>
        <w:t xml:space="preserve">s to the </w:t>
      </w:r>
      <w:r w:rsidR="00E55823" w:rsidRPr="00BE4BED">
        <w:rPr>
          <w:sz w:val="22"/>
          <w:szCs w:val="22"/>
        </w:rPr>
        <w:t xml:space="preserve">reviewing </w:t>
      </w:r>
      <w:r w:rsidR="00BD71BD" w:rsidRPr="00BE4BED">
        <w:rPr>
          <w:sz w:val="22"/>
          <w:szCs w:val="22"/>
        </w:rPr>
        <w:t>IRB</w:t>
      </w:r>
      <w:r w:rsidR="005F6F27" w:rsidRPr="00BE4BED">
        <w:rPr>
          <w:sz w:val="22"/>
          <w:szCs w:val="22"/>
        </w:rPr>
        <w:t xml:space="preserve">, the Ivorian </w:t>
      </w:r>
      <w:r w:rsidR="00E55823" w:rsidRPr="00BE4BED">
        <w:rPr>
          <w:sz w:val="22"/>
          <w:szCs w:val="22"/>
        </w:rPr>
        <w:t>CNER</w:t>
      </w:r>
      <w:r w:rsidR="005F6F27" w:rsidRPr="00BE4BED">
        <w:rPr>
          <w:sz w:val="22"/>
          <w:szCs w:val="22"/>
        </w:rPr>
        <w:t>, and the Ivorian FDA</w:t>
      </w:r>
      <w:r w:rsidR="00A377EF" w:rsidRPr="00BE4BED">
        <w:rPr>
          <w:sz w:val="22"/>
          <w:szCs w:val="22"/>
        </w:rPr>
        <w:t xml:space="preserve"> within 48 hours of becoming aware of the UP</w:t>
      </w:r>
      <w:r w:rsidR="005F6F27" w:rsidRPr="00BE4BED">
        <w:rPr>
          <w:sz w:val="22"/>
          <w:szCs w:val="22"/>
        </w:rPr>
        <w:t xml:space="preserve">. </w:t>
      </w:r>
      <w:r w:rsidR="00BD71BD" w:rsidRPr="00BE4BED">
        <w:rPr>
          <w:sz w:val="22"/>
          <w:szCs w:val="22"/>
        </w:rPr>
        <w:t xml:space="preserve"> The </w:t>
      </w:r>
      <w:r w:rsidR="00D443F4" w:rsidRPr="00BE4BED">
        <w:rPr>
          <w:sz w:val="22"/>
          <w:szCs w:val="22"/>
        </w:rPr>
        <w:t>UP</w:t>
      </w:r>
      <w:r w:rsidR="00BD71BD" w:rsidRPr="00BE4BED">
        <w:rPr>
          <w:sz w:val="22"/>
          <w:szCs w:val="22"/>
        </w:rPr>
        <w:t xml:space="preserve"> report will include the following information:</w:t>
      </w:r>
    </w:p>
    <w:p w14:paraId="1FC6B5DF" w14:textId="77777777" w:rsidR="00BD71BD" w:rsidRPr="00BE4BED" w:rsidRDefault="00BD71BD" w:rsidP="003D2D56">
      <w:pPr>
        <w:pStyle w:val="NoSpacing"/>
        <w:numPr>
          <w:ilvl w:val="0"/>
          <w:numId w:val="22"/>
        </w:numPr>
        <w:rPr>
          <w:sz w:val="22"/>
          <w:szCs w:val="22"/>
        </w:rPr>
      </w:pPr>
      <w:r w:rsidRPr="00BE4BED">
        <w:rPr>
          <w:sz w:val="22"/>
          <w:szCs w:val="22"/>
        </w:rPr>
        <w:t xml:space="preserve">Protocol identifying information: protocol title and number, </w:t>
      </w:r>
      <w:r w:rsidR="00D443F4" w:rsidRPr="00BE4BED">
        <w:rPr>
          <w:sz w:val="22"/>
          <w:szCs w:val="22"/>
        </w:rPr>
        <w:t xml:space="preserve">PI’s </w:t>
      </w:r>
      <w:r w:rsidRPr="00BE4BED">
        <w:rPr>
          <w:sz w:val="22"/>
          <w:szCs w:val="22"/>
        </w:rPr>
        <w:t>name, and the IRB project number;</w:t>
      </w:r>
    </w:p>
    <w:p w14:paraId="253BF3F2" w14:textId="77777777" w:rsidR="00BD71BD" w:rsidRPr="00BE4BED" w:rsidRDefault="007D2B3C" w:rsidP="003D2D56">
      <w:pPr>
        <w:pStyle w:val="NoSpacing"/>
        <w:numPr>
          <w:ilvl w:val="0"/>
          <w:numId w:val="22"/>
        </w:numPr>
        <w:rPr>
          <w:sz w:val="22"/>
          <w:szCs w:val="22"/>
        </w:rPr>
      </w:pPr>
      <w:r w:rsidRPr="00BE4BED">
        <w:rPr>
          <w:sz w:val="22"/>
          <w:szCs w:val="22"/>
        </w:rPr>
        <w:t>A</w:t>
      </w:r>
      <w:r w:rsidR="00BD71BD" w:rsidRPr="00BE4BED">
        <w:rPr>
          <w:sz w:val="22"/>
          <w:szCs w:val="22"/>
        </w:rPr>
        <w:t xml:space="preserve"> detailed description of the event, incident, experience, or outcome; </w:t>
      </w:r>
    </w:p>
    <w:p w14:paraId="080A4CC8" w14:textId="77777777" w:rsidR="00BD71BD" w:rsidRPr="00BE4BED" w:rsidRDefault="007D2B3C" w:rsidP="003D2D56">
      <w:pPr>
        <w:pStyle w:val="NoSpacing"/>
        <w:numPr>
          <w:ilvl w:val="0"/>
          <w:numId w:val="22"/>
        </w:numPr>
        <w:rPr>
          <w:sz w:val="22"/>
          <w:szCs w:val="22"/>
        </w:rPr>
      </w:pPr>
      <w:r w:rsidRPr="00BE4BED">
        <w:rPr>
          <w:sz w:val="22"/>
          <w:szCs w:val="22"/>
        </w:rPr>
        <w:t>A</w:t>
      </w:r>
      <w:r w:rsidR="00BD71BD" w:rsidRPr="00BE4BED">
        <w:rPr>
          <w:sz w:val="22"/>
          <w:szCs w:val="22"/>
        </w:rPr>
        <w:t xml:space="preserve">n explanation of the basis for determining that the event, incident, experience, or outcome represents an </w:t>
      </w:r>
      <w:r w:rsidR="00D443F4" w:rsidRPr="00BE4BED">
        <w:rPr>
          <w:sz w:val="22"/>
          <w:szCs w:val="22"/>
        </w:rPr>
        <w:t>UP</w:t>
      </w:r>
      <w:r w:rsidR="00BD71BD" w:rsidRPr="00BE4BED">
        <w:rPr>
          <w:sz w:val="22"/>
          <w:szCs w:val="22"/>
        </w:rPr>
        <w:t xml:space="preserve">; </w:t>
      </w:r>
    </w:p>
    <w:p w14:paraId="0E303B2C" w14:textId="77777777" w:rsidR="00BD71BD" w:rsidRPr="00BE4BED" w:rsidRDefault="007D2B3C" w:rsidP="003D2D56">
      <w:pPr>
        <w:pStyle w:val="NoSpacing"/>
        <w:numPr>
          <w:ilvl w:val="0"/>
          <w:numId w:val="22"/>
        </w:numPr>
        <w:rPr>
          <w:sz w:val="22"/>
          <w:szCs w:val="22"/>
        </w:rPr>
      </w:pPr>
      <w:r w:rsidRPr="00BE4BED">
        <w:rPr>
          <w:sz w:val="22"/>
          <w:szCs w:val="22"/>
        </w:rPr>
        <w:t>A</w:t>
      </w:r>
      <w:r w:rsidR="00BD71BD" w:rsidRPr="00BE4BED">
        <w:rPr>
          <w:sz w:val="22"/>
          <w:szCs w:val="22"/>
        </w:rPr>
        <w:t xml:space="preserve"> description of any changes to the protocol or other corrective actions that have been taken or are proposed in response to the </w:t>
      </w:r>
      <w:r w:rsidR="00D443F4" w:rsidRPr="00BE4BED">
        <w:rPr>
          <w:sz w:val="22"/>
          <w:szCs w:val="22"/>
        </w:rPr>
        <w:t>UP</w:t>
      </w:r>
      <w:r w:rsidR="00BD71BD" w:rsidRPr="00BE4BED">
        <w:rPr>
          <w:sz w:val="22"/>
          <w:szCs w:val="22"/>
        </w:rPr>
        <w:t>.</w:t>
      </w:r>
    </w:p>
    <w:p w14:paraId="6B5AC865" w14:textId="77777777" w:rsidR="007D2B3C" w:rsidRPr="00BE4BED" w:rsidRDefault="007D2B3C" w:rsidP="009F73A1">
      <w:pPr>
        <w:pStyle w:val="NoSpacing"/>
        <w:rPr>
          <w:sz w:val="22"/>
          <w:szCs w:val="22"/>
        </w:rPr>
      </w:pPr>
    </w:p>
    <w:p w14:paraId="14C6BA7D" w14:textId="77777777" w:rsidR="00BD71BD" w:rsidRPr="00BE4BED" w:rsidRDefault="00BD71BD" w:rsidP="009F73A1">
      <w:pPr>
        <w:pStyle w:val="NoSpacing"/>
        <w:rPr>
          <w:sz w:val="22"/>
          <w:szCs w:val="22"/>
        </w:rPr>
      </w:pPr>
      <w:r w:rsidRPr="00BE4BED">
        <w:rPr>
          <w:sz w:val="22"/>
          <w:szCs w:val="22"/>
        </w:rPr>
        <w:t xml:space="preserve">To satisfy the requirement for prompt reporting, </w:t>
      </w:r>
      <w:r w:rsidR="00D443F4" w:rsidRPr="00BE4BED">
        <w:rPr>
          <w:sz w:val="22"/>
          <w:szCs w:val="22"/>
        </w:rPr>
        <w:t>UP</w:t>
      </w:r>
      <w:r w:rsidRPr="00BE4BED">
        <w:rPr>
          <w:sz w:val="22"/>
          <w:szCs w:val="22"/>
        </w:rPr>
        <w:t xml:space="preserve">s will be reported using the following timeline:  </w:t>
      </w:r>
    </w:p>
    <w:p w14:paraId="732ACF7C" w14:textId="084076F4" w:rsidR="005F6F27" w:rsidRPr="00BE4BED" w:rsidRDefault="00BD71BD" w:rsidP="003D2D56">
      <w:pPr>
        <w:pStyle w:val="NoSpacing"/>
        <w:numPr>
          <w:ilvl w:val="0"/>
          <w:numId w:val="23"/>
        </w:numPr>
        <w:rPr>
          <w:sz w:val="22"/>
          <w:szCs w:val="22"/>
        </w:rPr>
      </w:pPr>
      <w:r w:rsidRPr="00BE4BED">
        <w:rPr>
          <w:sz w:val="22"/>
          <w:szCs w:val="22"/>
        </w:rPr>
        <w:t>U</w:t>
      </w:r>
      <w:r w:rsidR="00D443F4" w:rsidRPr="00BE4BED">
        <w:rPr>
          <w:sz w:val="22"/>
          <w:szCs w:val="22"/>
        </w:rPr>
        <w:t>P</w:t>
      </w:r>
      <w:r w:rsidRPr="00BE4BED">
        <w:rPr>
          <w:sz w:val="22"/>
          <w:szCs w:val="22"/>
        </w:rPr>
        <w:t xml:space="preserve">s that are </w:t>
      </w:r>
      <w:r w:rsidR="00D443F4" w:rsidRPr="00BE4BED">
        <w:rPr>
          <w:sz w:val="22"/>
          <w:szCs w:val="22"/>
        </w:rPr>
        <w:t>SAE</w:t>
      </w:r>
      <w:r w:rsidRPr="00BE4BED">
        <w:rPr>
          <w:sz w:val="22"/>
          <w:szCs w:val="22"/>
        </w:rPr>
        <w:t xml:space="preserve">s will be reported </w:t>
      </w:r>
    </w:p>
    <w:p w14:paraId="26ED0130" w14:textId="7F36EBAD" w:rsidR="00BD71BD" w:rsidRPr="00BE4BED" w:rsidRDefault="00BD71BD" w:rsidP="003D2D56">
      <w:pPr>
        <w:pStyle w:val="NoSpacing"/>
        <w:numPr>
          <w:ilvl w:val="1"/>
          <w:numId w:val="23"/>
        </w:numPr>
        <w:rPr>
          <w:sz w:val="22"/>
          <w:szCs w:val="22"/>
        </w:rPr>
      </w:pPr>
      <w:r w:rsidRPr="00BE4BED">
        <w:rPr>
          <w:sz w:val="22"/>
          <w:szCs w:val="22"/>
        </w:rPr>
        <w:t xml:space="preserve">to the </w:t>
      </w:r>
      <w:r w:rsidR="005F6F27" w:rsidRPr="00BE4BED">
        <w:rPr>
          <w:sz w:val="22"/>
          <w:szCs w:val="22"/>
        </w:rPr>
        <w:t>off-site investigators /</w:t>
      </w:r>
      <w:r w:rsidR="007D2B3C" w:rsidRPr="00BE4BED">
        <w:rPr>
          <w:sz w:val="22"/>
          <w:szCs w:val="22"/>
        </w:rPr>
        <w:t xml:space="preserve"> sponsor </w:t>
      </w:r>
      <w:r w:rsidRPr="00BE4BED">
        <w:rPr>
          <w:sz w:val="22"/>
          <w:szCs w:val="22"/>
        </w:rPr>
        <w:t xml:space="preserve">within </w:t>
      </w:r>
      <w:r w:rsidR="005F6F27" w:rsidRPr="00BE4BED">
        <w:rPr>
          <w:sz w:val="22"/>
          <w:szCs w:val="22"/>
        </w:rPr>
        <w:t>24 hours (1 calendar day)</w:t>
      </w:r>
      <w:r w:rsidRPr="00BE4BED">
        <w:rPr>
          <w:sz w:val="22"/>
          <w:szCs w:val="22"/>
        </w:rPr>
        <w:t xml:space="preserve"> of the</w:t>
      </w:r>
      <w:r w:rsidR="005F6F27" w:rsidRPr="00BE4BED">
        <w:rPr>
          <w:sz w:val="22"/>
          <w:szCs w:val="22"/>
        </w:rPr>
        <w:t xml:space="preserve"> site</w:t>
      </w:r>
      <w:r w:rsidRPr="00BE4BED">
        <w:rPr>
          <w:sz w:val="22"/>
          <w:szCs w:val="22"/>
        </w:rPr>
        <w:t xml:space="preserve"> investigator becoming aware of the event. </w:t>
      </w:r>
    </w:p>
    <w:p w14:paraId="72D4F677" w14:textId="79621BA0" w:rsidR="005F6F27" w:rsidRPr="00BE4BED" w:rsidRDefault="005F6F27" w:rsidP="003D2D56">
      <w:pPr>
        <w:pStyle w:val="NoSpacing"/>
        <w:numPr>
          <w:ilvl w:val="1"/>
          <w:numId w:val="23"/>
        </w:numPr>
        <w:rPr>
          <w:sz w:val="22"/>
          <w:szCs w:val="22"/>
        </w:rPr>
      </w:pPr>
      <w:r w:rsidRPr="00BE4BED">
        <w:rPr>
          <w:sz w:val="22"/>
          <w:szCs w:val="22"/>
        </w:rPr>
        <w:t xml:space="preserve">to the Ivorian FDA and Ivorian </w:t>
      </w:r>
      <w:r w:rsidR="00931D48" w:rsidRPr="00BE4BED">
        <w:rPr>
          <w:sz w:val="22"/>
          <w:szCs w:val="22"/>
        </w:rPr>
        <w:t>CNER</w:t>
      </w:r>
      <w:r w:rsidRPr="00BE4BED">
        <w:rPr>
          <w:sz w:val="22"/>
          <w:szCs w:val="22"/>
        </w:rPr>
        <w:t xml:space="preserve"> within 48 hours (2 calendar days) of the investigator becoming aware of the event. </w:t>
      </w:r>
    </w:p>
    <w:p w14:paraId="2D672DE3" w14:textId="463BD43D" w:rsidR="005F6F27" w:rsidRPr="00BE4BED" w:rsidRDefault="005F6F27" w:rsidP="003D2D56">
      <w:pPr>
        <w:pStyle w:val="NoSpacing"/>
        <w:numPr>
          <w:ilvl w:val="1"/>
          <w:numId w:val="23"/>
        </w:numPr>
        <w:rPr>
          <w:sz w:val="22"/>
          <w:szCs w:val="22"/>
        </w:rPr>
      </w:pPr>
      <w:r w:rsidRPr="00BE4BED">
        <w:rPr>
          <w:sz w:val="22"/>
          <w:szCs w:val="22"/>
        </w:rPr>
        <w:t xml:space="preserve"> to Washington University IRB within 7 calendar days of the investigator becoming aware of the event</w:t>
      </w:r>
    </w:p>
    <w:p w14:paraId="6D53559E" w14:textId="1CB23300" w:rsidR="00BD71BD" w:rsidRPr="00BE4BED" w:rsidRDefault="00BD71BD" w:rsidP="003D2D56">
      <w:pPr>
        <w:pStyle w:val="NoSpacing"/>
        <w:numPr>
          <w:ilvl w:val="0"/>
          <w:numId w:val="23"/>
        </w:numPr>
        <w:rPr>
          <w:sz w:val="22"/>
          <w:szCs w:val="22"/>
        </w:rPr>
      </w:pPr>
      <w:r w:rsidRPr="00BE4BED">
        <w:rPr>
          <w:sz w:val="22"/>
          <w:szCs w:val="22"/>
        </w:rPr>
        <w:t xml:space="preserve">Any other </w:t>
      </w:r>
      <w:r w:rsidR="00D443F4" w:rsidRPr="00BE4BED">
        <w:rPr>
          <w:sz w:val="22"/>
          <w:szCs w:val="22"/>
        </w:rPr>
        <w:t>UP</w:t>
      </w:r>
      <w:r w:rsidRPr="00BE4BED">
        <w:rPr>
          <w:sz w:val="22"/>
          <w:szCs w:val="22"/>
        </w:rPr>
        <w:t xml:space="preserve"> will be reported to the </w:t>
      </w:r>
      <w:r w:rsidR="007D2B3C" w:rsidRPr="00BE4BED">
        <w:rPr>
          <w:sz w:val="22"/>
          <w:szCs w:val="22"/>
        </w:rPr>
        <w:t xml:space="preserve">study sponsor </w:t>
      </w:r>
      <w:r w:rsidRPr="00BE4BED">
        <w:rPr>
          <w:sz w:val="22"/>
          <w:szCs w:val="22"/>
        </w:rPr>
        <w:t xml:space="preserve">within </w:t>
      </w:r>
      <w:r w:rsidR="00415F4E" w:rsidRPr="00BE4BED">
        <w:rPr>
          <w:sz w:val="22"/>
          <w:szCs w:val="22"/>
        </w:rPr>
        <w:t>two weeks</w:t>
      </w:r>
      <w:r w:rsidRPr="00BE4BED">
        <w:rPr>
          <w:sz w:val="22"/>
          <w:szCs w:val="22"/>
        </w:rPr>
        <w:t xml:space="preserve"> of the investigator becoming aware of the problem. </w:t>
      </w:r>
      <w:r w:rsidR="005F6F27" w:rsidRPr="00BE4BED">
        <w:rPr>
          <w:sz w:val="22"/>
          <w:szCs w:val="22"/>
        </w:rPr>
        <w:t xml:space="preserve">These will be reported to the Ivorian ERC and FDA and to the Washington University IRB within two weeks. </w:t>
      </w:r>
    </w:p>
    <w:p w14:paraId="2DC9D8EC" w14:textId="77777777" w:rsidR="00C67A3A" w:rsidRPr="00BE4BED" w:rsidRDefault="00C67A3A" w:rsidP="009F73A1">
      <w:pPr>
        <w:spacing w:before="0" w:after="0" w:line="240" w:lineRule="auto"/>
      </w:pPr>
      <w:bookmarkStart w:id="8850" w:name="_Toc466027562"/>
      <w:bookmarkStart w:id="8851" w:name="_Toc466035055"/>
      <w:bookmarkStart w:id="8852" w:name="_Toc466035220"/>
      <w:bookmarkStart w:id="8853" w:name="_Toc466035385"/>
      <w:bookmarkStart w:id="8854" w:name="_Toc466035550"/>
      <w:bookmarkStart w:id="8855" w:name="_Toc466035714"/>
      <w:bookmarkStart w:id="8856" w:name="_Toc466035879"/>
      <w:bookmarkStart w:id="8857" w:name="_Toc466036044"/>
      <w:bookmarkStart w:id="8858" w:name="_Toc466036441"/>
      <w:bookmarkStart w:id="8859" w:name="_Toc466036606"/>
      <w:bookmarkStart w:id="8860" w:name="_Toc466036771"/>
      <w:bookmarkStart w:id="8861" w:name="_Toc466036938"/>
      <w:bookmarkStart w:id="8862" w:name="_Toc466037103"/>
      <w:bookmarkStart w:id="8863" w:name="_Toc466037268"/>
      <w:bookmarkStart w:id="8864" w:name="_Toc466037433"/>
      <w:bookmarkStart w:id="8865" w:name="_Toc466037599"/>
      <w:bookmarkStart w:id="8866" w:name="_Toc466037764"/>
      <w:bookmarkStart w:id="8867" w:name="_Toc466037929"/>
      <w:bookmarkStart w:id="8868" w:name="_Toc466041868"/>
      <w:bookmarkStart w:id="8869" w:name="_Toc466967594"/>
      <w:bookmarkStart w:id="8870" w:name="_Toc466967761"/>
      <w:bookmarkStart w:id="8871" w:name="_Toc466967929"/>
      <w:bookmarkStart w:id="8872" w:name="_Toc466987433"/>
      <w:bookmarkStart w:id="8873" w:name="_Toc466988440"/>
      <w:bookmarkStart w:id="8874" w:name="_Toc467247019"/>
      <w:bookmarkStart w:id="8875" w:name="_Toc467485254"/>
    </w:p>
    <w:p w14:paraId="7F5531E3" w14:textId="77777777" w:rsidR="0013479A" w:rsidRPr="00BE4BED" w:rsidRDefault="0013479A" w:rsidP="004116B7">
      <w:pPr>
        <w:spacing w:before="0" w:after="0" w:line="240" w:lineRule="auto"/>
        <w:rPr>
          <w:rFonts w:ascii="Times New Roman" w:eastAsia="Cambria" w:hAnsi="Times New Roman" w:cs="Times New Roman"/>
          <w:i/>
          <w:color w:val="000000"/>
          <w:sz w:val="22"/>
          <w:szCs w:val="22"/>
        </w:rPr>
      </w:pPr>
      <w:bookmarkStart w:id="8876" w:name="_Toc468977935"/>
      <w:bookmarkStart w:id="8877" w:name="_Toc468978102"/>
      <w:bookmarkStart w:id="8878" w:name="_Toc468978592"/>
      <w:bookmarkStart w:id="8879" w:name="_Toc468978759"/>
      <w:bookmarkStart w:id="8880" w:name="_Toc468978926"/>
      <w:bookmarkStart w:id="8881" w:name="_Toc469004261"/>
      <w:bookmarkStart w:id="8882" w:name="_Toc469045913"/>
      <w:bookmarkStart w:id="8883" w:name="_Toc469046080"/>
      <w:bookmarkStart w:id="8884" w:name="_Toc469046249"/>
      <w:bookmarkStart w:id="8885" w:name="_Toc468977936"/>
      <w:bookmarkStart w:id="8886" w:name="_Toc468978103"/>
      <w:bookmarkStart w:id="8887" w:name="_Toc468978593"/>
      <w:bookmarkStart w:id="8888" w:name="_Toc468978760"/>
      <w:bookmarkStart w:id="8889" w:name="_Toc468978927"/>
      <w:bookmarkStart w:id="8890" w:name="_Toc469004262"/>
      <w:bookmarkStart w:id="8891" w:name="_Toc469057466"/>
      <w:bookmarkStart w:id="8892" w:name="_Toc469058415"/>
      <w:bookmarkStart w:id="8893" w:name="_Toc473817958"/>
      <w:bookmarkEnd w:id="8876"/>
      <w:bookmarkEnd w:id="8877"/>
      <w:bookmarkEnd w:id="8878"/>
      <w:bookmarkEnd w:id="8879"/>
      <w:bookmarkEnd w:id="8880"/>
      <w:bookmarkEnd w:id="8881"/>
      <w:bookmarkEnd w:id="8882"/>
      <w:bookmarkEnd w:id="8883"/>
      <w:bookmarkEnd w:id="8884"/>
      <w:bookmarkEnd w:id="8885"/>
      <w:bookmarkEnd w:id="8886"/>
      <w:bookmarkEnd w:id="8887"/>
      <w:bookmarkEnd w:id="8888"/>
      <w:bookmarkEnd w:id="8889"/>
      <w:bookmarkEnd w:id="8890"/>
      <w:bookmarkEnd w:id="8891"/>
      <w:bookmarkEnd w:id="8892"/>
      <w:bookmarkEnd w:id="8893"/>
    </w:p>
    <w:p w14:paraId="0267C83B" w14:textId="77777777" w:rsidR="00E24AB0" w:rsidRPr="00BE4BED" w:rsidRDefault="00F54147" w:rsidP="00ED754C">
      <w:pPr>
        <w:pStyle w:val="Heading1"/>
        <w:keepNext/>
        <w:numPr>
          <w:ilvl w:val="0"/>
          <w:numId w:val="26"/>
        </w:numPr>
        <w:spacing w:before="0" w:line="240" w:lineRule="auto"/>
      </w:pPr>
      <w:bookmarkStart w:id="8894" w:name="_Toc469045915"/>
      <w:bookmarkStart w:id="8895" w:name="_Toc469046082"/>
      <w:bookmarkStart w:id="8896" w:name="_Toc469046251"/>
      <w:bookmarkStart w:id="8897" w:name="_Toc468977937"/>
      <w:bookmarkStart w:id="8898" w:name="_Toc468978104"/>
      <w:bookmarkStart w:id="8899" w:name="_Toc468978594"/>
      <w:bookmarkStart w:id="8900" w:name="_Toc468978761"/>
      <w:bookmarkStart w:id="8901" w:name="_Toc468978928"/>
      <w:bookmarkStart w:id="8902" w:name="_Toc469004263"/>
      <w:bookmarkStart w:id="8903" w:name="_Toc469045916"/>
      <w:bookmarkStart w:id="8904" w:name="_Toc469046083"/>
      <w:bookmarkStart w:id="8905" w:name="_Toc469046252"/>
      <w:bookmarkStart w:id="8906" w:name="_Toc468977938"/>
      <w:bookmarkStart w:id="8907" w:name="_Toc468978105"/>
      <w:bookmarkStart w:id="8908" w:name="_Toc468978595"/>
      <w:bookmarkStart w:id="8909" w:name="_Toc468978762"/>
      <w:bookmarkStart w:id="8910" w:name="_Toc468978929"/>
      <w:bookmarkStart w:id="8911" w:name="_Toc469004264"/>
      <w:bookmarkStart w:id="8912" w:name="_Toc469045917"/>
      <w:bookmarkStart w:id="8913" w:name="_Toc469046084"/>
      <w:bookmarkStart w:id="8914" w:name="_Toc469046253"/>
      <w:bookmarkStart w:id="8915" w:name="_Toc468977939"/>
      <w:bookmarkStart w:id="8916" w:name="_Toc468978106"/>
      <w:bookmarkStart w:id="8917" w:name="_Toc468978596"/>
      <w:bookmarkStart w:id="8918" w:name="_Toc468978763"/>
      <w:bookmarkStart w:id="8919" w:name="_Toc468978930"/>
      <w:bookmarkStart w:id="8920" w:name="_Toc469004265"/>
      <w:bookmarkStart w:id="8921" w:name="_Toc469045918"/>
      <w:bookmarkStart w:id="8922" w:name="_Toc469046085"/>
      <w:bookmarkStart w:id="8923" w:name="_Toc469046254"/>
      <w:bookmarkStart w:id="8924" w:name="_Toc469057468"/>
      <w:bookmarkStart w:id="8925" w:name="_Toc469058417"/>
      <w:bookmarkStart w:id="8926" w:name="_Toc469057469"/>
      <w:bookmarkStart w:id="8927" w:name="_Toc469058418"/>
      <w:bookmarkStart w:id="8928" w:name="_Toc469057470"/>
      <w:bookmarkStart w:id="8929" w:name="_Toc469058419"/>
      <w:bookmarkStart w:id="8930" w:name="_Toc469057471"/>
      <w:bookmarkStart w:id="8931" w:name="_Toc469058420"/>
      <w:bookmarkStart w:id="8932" w:name="_Toc469058421"/>
      <w:bookmarkStart w:id="8933" w:name="_Toc469046255"/>
      <w:bookmarkStart w:id="8934" w:name="_Toc25685386"/>
      <w:bookmarkStart w:id="8935" w:name="_Toc417809566"/>
      <w:bookmarkEnd w:id="8850"/>
      <w:bookmarkEnd w:id="8851"/>
      <w:bookmarkEnd w:id="8852"/>
      <w:bookmarkEnd w:id="8853"/>
      <w:bookmarkEnd w:id="8854"/>
      <w:bookmarkEnd w:id="8855"/>
      <w:bookmarkEnd w:id="8856"/>
      <w:bookmarkEnd w:id="8857"/>
      <w:bookmarkEnd w:id="8858"/>
      <w:bookmarkEnd w:id="8859"/>
      <w:bookmarkEnd w:id="8860"/>
      <w:bookmarkEnd w:id="8861"/>
      <w:bookmarkEnd w:id="8862"/>
      <w:bookmarkEnd w:id="8863"/>
      <w:bookmarkEnd w:id="8864"/>
      <w:bookmarkEnd w:id="8865"/>
      <w:bookmarkEnd w:id="8866"/>
      <w:bookmarkEnd w:id="8867"/>
      <w:bookmarkEnd w:id="8868"/>
      <w:bookmarkEnd w:id="8869"/>
      <w:bookmarkEnd w:id="8870"/>
      <w:bookmarkEnd w:id="8871"/>
      <w:bookmarkEnd w:id="8872"/>
      <w:bookmarkEnd w:id="8873"/>
      <w:bookmarkEnd w:id="8874"/>
      <w:bookmarkEnd w:id="8875"/>
      <w:bookmarkEnd w:id="8894"/>
      <w:bookmarkEnd w:id="8895"/>
      <w:bookmarkEnd w:id="8896"/>
      <w:bookmarkEnd w:id="8897"/>
      <w:bookmarkEnd w:id="8898"/>
      <w:bookmarkEnd w:id="8899"/>
      <w:bookmarkEnd w:id="8900"/>
      <w:bookmarkEnd w:id="8901"/>
      <w:bookmarkEnd w:id="8902"/>
      <w:bookmarkEnd w:id="8903"/>
      <w:bookmarkEnd w:id="8904"/>
      <w:bookmarkEnd w:id="8905"/>
      <w:bookmarkEnd w:id="8906"/>
      <w:bookmarkEnd w:id="8907"/>
      <w:bookmarkEnd w:id="8908"/>
      <w:bookmarkEnd w:id="8909"/>
      <w:bookmarkEnd w:id="8910"/>
      <w:bookmarkEnd w:id="8911"/>
      <w:bookmarkEnd w:id="8912"/>
      <w:bookmarkEnd w:id="8913"/>
      <w:bookmarkEnd w:id="8914"/>
      <w:bookmarkEnd w:id="8915"/>
      <w:bookmarkEnd w:id="8916"/>
      <w:bookmarkEnd w:id="8917"/>
      <w:bookmarkEnd w:id="8918"/>
      <w:bookmarkEnd w:id="8919"/>
      <w:bookmarkEnd w:id="8920"/>
      <w:bookmarkEnd w:id="8921"/>
      <w:bookmarkEnd w:id="8922"/>
      <w:bookmarkEnd w:id="8923"/>
      <w:bookmarkEnd w:id="8924"/>
      <w:bookmarkEnd w:id="8925"/>
      <w:bookmarkEnd w:id="8926"/>
      <w:bookmarkEnd w:id="8927"/>
      <w:bookmarkEnd w:id="8928"/>
      <w:bookmarkEnd w:id="8929"/>
      <w:bookmarkEnd w:id="8930"/>
      <w:bookmarkEnd w:id="8931"/>
      <w:r w:rsidRPr="00BE4BED">
        <w:t>STATISTICAL CONSIDERATIONS</w:t>
      </w:r>
      <w:bookmarkEnd w:id="8932"/>
      <w:bookmarkEnd w:id="8933"/>
      <w:bookmarkEnd w:id="8934"/>
      <w:r w:rsidR="00E24AB0" w:rsidRPr="00BE4BED">
        <w:t xml:space="preserve"> </w:t>
      </w:r>
      <w:bookmarkEnd w:id="8935"/>
    </w:p>
    <w:p w14:paraId="62792F29" w14:textId="77777777" w:rsidR="00483ECE" w:rsidRPr="00BE4BED" w:rsidRDefault="00483ECE" w:rsidP="009C653E">
      <w:pPr>
        <w:pStyle w:val="NormalWeb"/>
        <w:keepNext/>
        <w:rPr>
          <w:rFonts w:asciiTheme="minorHAnsi" w:eastAsiaTheme="minorEastAsia" w:hAnsiTheme="minorHAnsi" w:cstheme="minorBidi"/>
          <w:i/>
          <w:color w:val="auto"/>
          <w:sz w:val="22"/>
          <w:szCs w:val="22"/>
        </w:rPr>
      </w:pPr>
    </w:p>
    <w:p w14:paraId="5E132CC9" w14:textId="77777777" w:rsidR="00E24AB0" w:rsidRPr="00BE4BED" w:rsidRDefault="00E24AB0" w:rsidP="00ED754C">
      <w:pPr>
        <w:pStyle w:val="Heading2"/>
        <w:numPr>
          <w:ilvl w:val="1"/>
          <w:numId w:val="26"/>
        </w:numPr>
        <w:spacing w:before="0" w:line="240" w:lineRule="auto"/>
      </w:pPr>
      <w:bookmarkStart w:id="8936" w:name="_Toc417809568"/>
      <w:bookmarkStart w:id="8937" w:name="_Toc469058422"/>
      <w:bookmarkStart w:id="8938" w:name="_Toc469046256"/>
      <w:bookmarkStart w:id="8939" w:name="_Toc25685387"/>
      <w:r w:rsidRPr="00BE4BED">
        <w:t>Statistical Hypotheses</w:t>
      </w:r>
      <w:bookmarkEnd w:id="8936"/>
      <w:bookmarkEnd w:id="8937"/>
      <w:bookmarkEnd w:id="8938"/>
      <w:bookmarkEnd w:id="8939"/>
    </w:p>
    <w:p w14:paraId="20A9F34A" w14:textId="576AC7A1" w:rsidR="00310561" w:rsidRPr="00BE4BED" w:rsidRDefault="00310561" w:rsidP="009F73A1">
      <w:pPr>
        <w:spacing w:before="0" w:after="0" w:line="240" w:lineRule="auto"/>
        <w:rPr>
          <w:sz w:val="22"/>
          <w:szCs w:val="22"/>
        </w:rPr>
      </w:pPr>
      <w:r w:rsidRPr="00BE4BED">
        <w:rPr>
          <w:sz w:val="22"/>
          <w:szCs w:val="22"/>
        </w:rPr>
        <w:t>The proposed study is a</w:t>
      </w:r>
      <w:r w:rsidR="00100B63" w:rsidRPr="00BE4BED">
        <w:rPr>
          <w:sz w:val="22"/>
          <w:szCs w:val="22"/>
        </w:rPr>
        <w:t xml:space="preserve"> four-armed</w:t>
      </w:r>
      <w:r w:rsidR="002E5A68" w:rsidRPr="00BE4BED">
        <w:rPr>
          <w:sz w:val="22"/>
          <w:szCs w:val="22"/>
        </w:rPr>
        <w:t xml:space="preserve"> (IA annually, MoxA, IDA, and MoxDA)</w:t>
      </w:r>
      <w:r w:rsidR="00100B63" w:rsidRPr="00BE4BED">
        <w:rPr>
          <w:sz w:val="22"/>
          <w:szCs w:val="22"/>
        </w:rPr>
        <w:t>,</w:t>
      </w:r>
      <w:r w:rsidRPr="00BE4BED">
        <w:rPr>
          <w:sz w:val="22"/>
          <w:szCs w:val="22"/>
        </w:rPr>
        <w:t xml:space="preserve"> randomized</w:t>
      </w:r>
      <w:r w:rsidR="00100B63" w:rsidRPr="00BE4BED">
        <w:rPr>
          <w:sz w:val="22"/>
          <w:szCs w:val="22"/>
        </w:rPr>
        <w:t>,</w:t>
      </w:r>
      <w:r w:rsidRPr="00BE4BED">
        <w:rPr>
          <w:sz w:val="22"/>
          <w:szCs w:val="22"/>
        </w:rPr>
        <w:t xml:space="preserve"> observer-</w:t>
      </w:r>
      <w:r w:rsidR="00CD233A" w:rsidRPr="00BE4BED">
        <w:rPr>
          <w:sz w:val="22"/>
          <w:szCs w:val="22"/>
        </w:rPr>
        <w:t xml:space="preserve">masked </w:t>
      </w:r>
      <w:r w:rsidRPr="00BE4BED">
        <w:rPr>
          <w:sz w:val="22"/>
          <w:szCs w:val="22"/>
        </w:rPr>
        <w:t xml:space="preserve">study to determine the efficacy of moxidectin combination therapy for treating LF in an MDA setting. </w:t>
      </w:r>
    </w:p>
    <w:p w14:paraId="32E71050" w14:textId="77777777" w:rsidR="00E24AB0" w:rsidRPr="00BE4BED" w:rsidRDefault="00E24AB0" w:rsidP="009F73A1">
      <w:pPr>
        <w:spacing w:before="0" w:after="0" w:line="240" w:lineRule="auto"/>
        <w:rPr>
          <w:sz w:val="22"/>
          <w:szCs w:val="22"/>
        </w:rPr>
      </w:pPr>
    </w:p>
    <w:p w14:paraId="656989E7" w14:textId="77777777" w:rsidR="00E62C74" w:rsidRPr="00BE4BED" w:rsidRDefault="00E62C74" w:rsidP="009F73A1">
      <w:pPr>
        <w:spacing w:before="0" w:after="0" w:line="240" w:lineRule="auto"/>
        <w:rPr>
          <w:sz w:val="22"/>
          <w:szCs w:val="22"/>
        </w:rPr>
      </w:pPr>
      <w:r w:rsidRPr="00BE4BED">
        <w:rPr>
          <w:b/>
          <w:sz w:val="22"/>
          <w:szCs w:val="22"/>
        </w:rPr>
        <w:t>Hypothese</w:t>
      </w:r>
      <w:r w:rsidR="009D014E" w:rsidRPr="00BE4BED">
        <w:rPr>
          <w:b/>
          <w:sz w:val="22"/>
          <w:szCs w:val="22"/>
        </w:rPr>
        <w:t>s to be tested</w:t>
      </w:r>
      <w:r w:rsidR="009D014E" w:rsidRPr="00BE4BED">
        <w:rPr>
          <w:sz w:val="22"/>
          <w:szCs w:val="22"/>
        </w:rPr>
        <w:t xml:space="preserve">:  </w:t>
      </w:r>
    </w:p>
    <w:p w14:paraId="1CDC4FA4" w14:textId="6BBE4083" w:rsidR="009D014E" w:rsidRPr="00BE4BED" w:rsidRDefault="00FA403F" w:rsidP="00ED754C">
      <w:pPr>
        <w:pStyle w:val="ListParagraph"/>
        <w:numPr>
          <w:ilvl w:val="0"/>
          <w:numId w:val="32"/>
        </w:numPr>
        <w:spacing w:before="0" w:after="0" w:line="240" w:lineRule="auto"/>
        <w:rPr>
          <w:sz w:val="22"/>
          <w:szCs w:val="22"/>
        </w:rPr>
      </w:pPr>
      <w:r w:rsidRPr="00BE4BED">
        <w:rPr>
          <w:sz w:val="22"/>
          <w:szCs w:val="22"/>
        </w:rPr>
        <w:t xml:space="preserve">MoxA </w:t>
      </w:r>
      <w:r w:rsidR="009D014E" w:rsidRPr="00BE4BED">
        <w:rPr>
          <w:sz w:val="22"/>
          <w:szCs w:val="22"/>
        </w:rPr>
        <w:t xml:space="preserve">is </w:t>
      </w:r>
      <w:r w:rsidR="009D014E" w:rsidRPr="00BE4BED">
        <w:rPr>
          <w:b/>
          <w:sz w:val="22"/>
          <w:szCs w:val="22"/>
        </w:rPr>
        <w:t>superior</w:t>
      </w:r>
      <w:r w:rsidR="009D014E" w:rsidRPr="00BE4BED">
        <w:rPr>
          <w:sz w:val="22"/>
          <w:szCs w:val="22"/>
        </w:rPr>
        <w:t xml:space="preserve"> to </w:t>
      </w:r>
      <w:r w:rsidRPr="00BE4BED">
        <w:rPr>
          <w:sz w:val="22"/>
          <w:szCs w:val="22"/>
        </w:rPr>
        <w:t>IA</w:t>
      </w:r>
      <w:r w:rsidR="009D014E" w:rsidRPr="00BE4BED">
        <w:rPr>
          <w:sz w:val="22"/>
          <w:szCs w:val="22"/>
        </w:rPr>
        <w:t xml:space="preserve"> for clearance of </w:t>
      </w:r>
      <w:r w:rsidR="00E62C74" w:rsidRPr="00BE4BED">
        <w:rPr>
          <w:i/>
          <w:sz w:val="22"/>
          <w:szCs w:val="22"/>
        </w:rPr>
        <w:t xml:space="preserve">W. bancrofti </w:t>
      </w:r>
      <w:r w:rsidR="00E62C74" w:rsidRPr="00BE4BED">
        <w:rPr>
          <w:sz w:val="22"/>
          <w:szCs w:val="22"/>
        </w:rPr>
        <w:t>Mf</w:t>
      </w:r>
      <w:r w:rsidR="00A377EF" w:rsidRPr="00BE4BED">
        <w:rPr>
          <w:sz w:val="22"/>
          <w:szCs w:val="22"/>
        </w:rPr>
        <w:t xml:space="preserve"> at 12 months post-treatment</w:t>
      </w:r>
    </w:p>
    <w:p w14:paraId="4AE80F8F" w14:textId="1938CBBC" w:rsidR="00E62C74" w:rsidRPr="00BE4BED" w:rsidRDefault="00FA403F" w:rsidP="00ED754C">
      <w:pPr>
        <w:pStyle w:val="ListParagraph"/>
        <w:numPr>
          <w:ilvl w:val="0"/>
          <w:numId w:val="32"/>
        </w:numPr>
        <w:spacing w:before="0" w:after="0" w:line="240" w:lineRule="auto"/>
        <w:rPr>
          <w:sz w:val="22"/>
          <w:szCs w:val="22"/>
        </w:rPr>
      </w:pPr>
      <w:r w:rsidRPr="00BE4BED">
        <w:rPr>
          <w:sz w:val="22"/>
          <w:szCs w:val="22"/>
        </w:rPr>
        <w:t>MoxDA</w:t>
      </w:r>
      <w:r w:rsidR="00E62C74" w:rsidRPr="00BE4BED">
        <w:rPr>
          <w:sz w:val="22"/>
          <w:szCs w:val="22"/>
        </w:rPr>
        <w:t xml:space="preserve"> is </w:t>
      </w:r>
      <w:r w:rsidR="00E62C74" w:rsidRPr="00BE4BED">
        <w:rPr>
          <w:b/>
          <w:sz w:val="22"/>
          <w:szCs w:val="22"/>
        </w:rPr>
        <w:t xml:space="preserve">superior </w:t>
      </w:r>
      <w:r w:rsidR="00E62C74" w:rsidRPr="00BE4BED">
        <w:rPr>
          <w:sz w:val="22"/>
          <w:szCs w:val="22"/>
        </w:rPr>
        <w:t xml:space="preserve">to </w:t>
      </w:r>
      <w:r w:rsidRPr="00BE4BED">
        <w:rPr>
          <w:sz w:val="22"/>
          <w:szCs w:val="22"/>
        </w:rPr>
        <w:t>IDA</w:t>
      </w:r>
      <w:r w:rsidR="00E62C74" w:rsidRPr="00BE4BED">
        <w:rPr>
          <w:sz w:val="22"/>
          <w:szCs w:val="22"/>
        </w:rPr>
        <w:t xml:space="preserve"> for clearance of </w:t>
      </w:r>
      <w:r w:rsidR="00E62C74" w:rsidRPr="00BE4BED">
        <w:rPr>
          <w:i/>
          <w:sz w:val="22"/>
          <w:szCs w:val="22"/>
        </w:rPr>
        <w:t xml:space="preserve">W. bancrofti </w:t>
      </w:r>
      <w:r w:rsidR="00E62C74" w:rsidRPr="00BE4BED">
        <w:rPr>
          <w:sz w:val="22"/>
          <w:szCs w:val="22"/>
        </w:rPr>
        <w:t>Mf</w:t>
      </w:r>
      <w:r w:rsidR="00A377EF" w:rsidRPr="00BE4BED">
        <w:rPr>
          <w:sz w:val="22"/>
          <w:szCs w:val="22"/>
        </w:rPr>
        <w:t xml:space="preserve"> at 24 months post-treatment</w:t>
      </w:r>
    </w:p>
    <w:p w14:paraId="43A9B7A4" w14:textId="77777777" w:rsidR="00E62C74" w:rsidRPr="00BE4BED" w:rsidRDefault="00E62C74" w:rsidP="00E62C74">
      <w:pPr>
        <w:pStyle w:val="ListParagraph"/>
        <w:spacing w:before="0" w:after="0" w:line="240" w:lineRule="auto"/>
        <w:rPr>
          <w:sz w:val="22"/>
          <w:szCs w:val="22"/>
        </w:rPr>
      </w:pPr>
    </w:p>
    <w:p w14:paraId="60F6EE7C" w14:textId="77777777" w:rsidR="00E24AB0" w:rsidRPr="00BE4BED" w:rsidRDefault="00E24AB0" w:rsidP="00E62C74">
      <w:pPr>
        <w:spacing w:before="0" w:after="0" w:line="240" w:lineRule="auto"/>
        <w:rPr>
          <w:b/>
          <w:sz w:val="22"/>
          <w:szCs w:val="22"/>
        </w:rPr>
      </w:pPr>
      <w:r w:rsidRPr="00BE4BED">
        <w:rPr>
          <w:b/>
          <w:sz w:val="22"/>
          <w:szCs w:val="22"/>
        </w:rPr>
        <w:t xml:space="preserve">Primary Efficacy Endpoint(s): </w:t>
      </w:r>
    </w:p>
    <w:p w14:paraId="7C27F810" w14:textId="4A1FC314" w:rsidR="00FC757C" w:rsidRPr="00BE4BED" w:rsidRDefault="00905382" w:rsidP="00ED754C">
      <w:pPr>
        <w:pStyle w:val="NormalWeb"/>
        <w:numPr>
          <w:ilvl w:val="0"/>
          <w:numId w:val="33"/>
        </w:numPr>
        <w:rPr>
          <w:sz w:val="22"/>
          <w:szCs w:val="22"/>
        </w:rPr>
      </w:pPr>
      <w:r w:rsidRPr="00BE4BED">
        <w:rPr>
          <w:rFonts w:asciiTheme="minorHAnsi" w:hAnsiTheme="minorHAnsi"/>
          <w:color w:val="auto"/>
          <w:sz w:val="22"/>
          <w:szCs w:val="22"/>
        </w:rPr>
        <w:t>The p</w:t>
      </w:r>
      <w:r w:rsidR="00E62C74" w:rsidRPr="00BE4BED">
        <w:rPr>
          <w:rFonts w:asciiTheme="minorHAnsi" w:hAnsiTheme="minorHAnsi"/>
          <w:color w:val="auto"/>
          <w:sz w:val="22"/>
          <w:szCs w:val="22"/>
        </w:rPr>
        <w:t xml:space="preserve">roportion of each study arm experiencing complete clearance of </w:t>
      </w:r>
      <w:r w:rsidR="00E62C74" w:rsidRPr="00BE4BED">
        <w:rPr>
          <w:rFonts w:asciiTheme="minorHAnsi" w:hAnsiTheme="minorHAnsi"/>
          <w:i/>
          <w:color w:val="auto"/>
          <w:sz w:val="22"/>
          <w:szCs w:val="22"/>
        </w:rPr>
        <w:t>W. bancrofti</w:t>
      </w:r>
      <w:r w:rsidR="00E62C74" w:rsidRPr="00BE4BED">
        <w:rPr>
          <w:rFonts w:asciiTheme="minorHAnsi" w:hAnsiTheme="minorHAnsi"/>
          <w:color w:val="auto"/>
          <w:sz w:val="22"/>
          <w:szCs w:val="22"/>
        </w:rPr>
        <w:t xml:space="preserve"> </w:t>
      </w:r>
      <w:r w:rsidR="00931D48" w:rsidRPr="00BE4BED">
        <w:rPr>
          <w:rFonts w:asciiTheme="minorHAnsi" w:hAnsiTheme="minorHAnsi"/>
          <w:color w:val="auto"/>
          <w:sz w:val="22"/>
          <w:szCs w:val="22"/>
        </w:rPr>
        <w:t xml:space="preserve">Mf </w:t>
      </w:r>
      <w:r w:rsidR="00E62C74" w:rsidRPr="00BE4BED">
        <w:rPr>
          <w:rFonts w:asciiTheme="minorHAnsi" w:hAnsiTheme="minorHAnsi"/>
          <w:color w:val="auto"/>
          <w:sz w:val="22"/>
          <w:szCs w:val="22"/>
        </w:rPr>
        <w:t xml:space="preserve">at </w:t>
      </w:r>
      <w:r w:rsidR="00A377EF" w:rsidRPr="00BE4BED">
        <w:rPr>
          <w:rFonts w:asciiTheme="minorHAnsi" w:hAnsiTheme="minorHAnsi"/>
          <w:color w:val="auto"/>
          <w:sz w:val="22"/>
          <w:szCs w:val="22"/>
        </w:rPr>
        <w:t xml:space="preserve">12 (IA vs. MoxA comparison) or </w:t>
      </w:r>
      <w:r w:rsidR="00E62C74" w:rsidRPr="00BE4BED">
        <w:rPr>
          <w:rFonts w:asciiTheme="minorHAnsi" w:hAnsiTheme="minorHAnsi"/>
          <w:color w:val="auto"/>
          <w:sz w:val="22"/>
          <w:szCs w:val="22"/>
        </w:rPr>
        <w:t>24 months</w:t>
      </w:r>
      <w:r w:rsidR="00C8743A" w:rsidRPr="00BE4BED">
        <w:rPr>
          <w:rFonts w:asciiTheme="minorHAnsi" w:hAnsiTheme="minorHAnsi"/>
          <w:color w:val="auto"/>
          <w:sz w:val="22"/>
          <w:szCs w:val="22"/>
        </w:rPr>
        <w:t xml:space="preserve"> </w:t>
      </w:r>
      <w:r w:rsidR="00A377EF" w:rsidRPr="00BE4BED">
        <w:rPr>
          <w:rFonts w:asciiTheme="minorHAnsi" w:hAnsiTheme="minorHAnsi"/>
          <w:color w:val="auto"/>
          <w:sz w:val="22"/>
          <w:szCs w:val="22"/>
        </w:rPr>
        <w:t xml:space="preserve">(IDA vs. MoxDA comparison) </w:t>
      </w:r>
      <w:r w:rsidR="00C8743A" w:rsidRPr="00BE4BED">
        <w:rPr>
          <w:rFonts w:asciiTheme="minorHAnsi" w:hAnsiTheme="minorHAnsi"/>
          <w:color w:val="auto"/>
          <w:sz w:val="22"/>
          <w:szCs w:val="22"/>
        </w:rPr>
        <w:t>after treatment</w:t>
      </w:r>
    </w:p>
    <w:p w14:paraId="24648908" w14:textId="77777777" w:rsidR="00E62C74" w:rsidRPr="00BE4BED" w:rsidRDefault="00E62C74" w:rsidP="00E62C74">
      <w:pPr>
        <w:pStyle w:val="NormalWeb"/>
        <w:rPr>
          <w:sz w:val="22"/>
          <w:szCs w:val="22"/>
        </w:rPr>
      </w:pPr>
    </w:p>
    <w:p w14:paraId="3FE9BE44" w14:textId="77777777" w:rsidR="00587BE7" w:rsidRPr="00BE4BED" w:rsidRDefault="00E24AB0" w:rsidP="00E62C74">
      <w:pPr>
        <w:spacing w:before="0" w:after="0" w:line="240" w:lineRule="auto"/>
        <w:rPr>
          <w:b/>
          <w:sz w:val="22"/>
          <w:szCs w:val="22"/>
        </w:rPr>
      </w:pPr>
      <w:r w:rsidRPr="00BE4BED">
        <w:rPr>
          <w:b/>
          <w:sz w:val="22"/>
          <w:szCs w:val="22"/>
        </w:rPr>
        <w:t>Secondary Efficacy Endpoint(s):</w:t>
      </w:r>
    </w:p>
    <w:p w14:paraId="1F054017" w14:textId="6F5AD043" w:rsidR="00905382" w:rsidRPr="00BE4BED" w:rsidRDefault="00905382" w:rsidP="00ED754C">
      <w:pPr>
        <w:pStyle w:val="ListParagraph"/>
        <w:numPr>
          <w:ilvl w:val="0"/>
          <w:numId w:val="34"/>
        </w:numPr>
        <w:tabs>
          <w:tab w:val="left" w:pos="0"/>
        </w:tabs>
        <w:suppressAutoHyphens/>
        <w:spacing w:before="0" w:after="0" w:line="240" w:lineRule="auto"/>
        <w:rPr>
          <w:rFonts w:eastAsia="Times New Roman" w:cs="Times New Roman"/>
          <w:sz w:val="22"/>
          <w:szCs w:val="22"/>
        </w:rPr>
      </w:pPr>
      <w:r w:rsidRPr="00BE4BED">
        <w:rPr>
          <w:rFonts w:eastAsia="Times New Roman" w:cs="Times New Roman"/>
          <w:sz w:val="22"/>
          <w:szCs w:val="22"/>
        </w:rPr>
        <w:t>The proportion of participants in each study arm with complete clearance of</w:t>
      </w:r>
      <w:r w:rsidRPr="00BE4BED">
        <w:rPr>
          <w:sz w:val="22"/>
        </w:rPr>
        <w:t xml:space="preserve"> </w:t>
      </w:r>
      <w:r w:rsidRPr="00BE4BED">
        <w:rPr>
          <w:rFonts w:eastAsia="Times New Roman" w:cs="Times New Roman"/>
          <w:i/>
          <w:sz w:val="22"/>
          <w:szCs w:val="22"/>
        </w:rPr>
        <w:t>W. bancrofti</w:t>
      </w:r>
      <w:r w:rsidRPr="00BE4BED">
        <w:rPr>
          <w:sz w:val="22"/>
        </w:rPr>
        <w:t xml:space="preserve"> </w:t>
      </w:r>
      <w:r w:rsidRPr="00BE4BED">
        <w:rPr>
          <w:rFonts w:eastAsia="Times New Roman" w:cs="Times New Roman"/>
          <w:sz w:val="22"/>
          <w:szCs w:val="22"/>
        </w:rPr>
        <w:t>microfilaremia at 6, 12,</w:t>
      </w:r>
      <w:r w:rsidR="00A377EF" w:rsidRPr="00BE4BED">
        <w:rPr>
          <w:rFonts w:eastAsia="Times New Roman" w:cs="Times New Roman"/>
          <w:sz w:val="22"/>
          <w:szCs w:val="22"/>
        </w:rPr>
        <w:t xml:space="preserve"> 24,</w:t>
      </w:r>
      <w:r w:rsidRPr="00BE4BED">
        <w:rPr>
          <w:rFonts w:eastAsia="Times New Roman" w:cs="Times New Roman"/>
          <w:sz w:val="22"/>
          <w:szCs w:val="22"/>
        </w:rPr>
        <w:t xml:space="preserve"> and 36 months after treatment</w:t>
      </w:r>
    </w:p>
    <w:p w14:paraId="2778709F" w14:textId="702D24A7" w:rsidR="00905382" w:rsidRPr="00BE4BED" w:rsidRDefault="002E5A68" w:rsidP="00ED754C">
      <w:pPr>
        <w:pStyle w:val="ListParagraph"/>
        <w:numPr>
          <w:ilvl w:val="0"/>
          <w:numId w:val="34"/>
        </w:numPr>
        <w:tabs>
          <w:tab w:val="left" w:pos="0"/>
        </w:tabs>
        <w:suppressAutoHyphens/>
        <w:spacing w:before="0" w:after="0" w:line="240" w:lineRule="auto"/>
        <w:rPr>
          <w:rFonts w:eastAsia="Times New Roman" w:cs="Times New Roman"/>
          <w:sz w:val="22"/>
          <w:szCs w:val="22"/>
        </w:rPr>
      </w:pPr>
      <w:r w:rsidRPr="00BE4BED">
        <w:rPr>
          <w:rFonts w:eastAsia="Times New Roman" w:cs="Times New Roman"/>
          <w:sz w:val="22"/>
          <w:szCs w:val="22"/>
        </w:rPr>
        <w:t xml:space="preserve">Reduction </w:t>
      </w:r>
      <w:r w:rsidR="00905382" w:rsidRPr="00BE4BED">
        <w:rPr>
          <w:rFonts w:eastAsia="Times New Roman" w:cs="Times New Roman"/>
          <w:sz w:val="22"/>
          <w:szCs w:val="22"/>
        </w:rPr>
        <w:t xml:space="preserve">in Mf counts (relative to baseline) at 6, 12, </w:t>
      </w:r>
      <w:r w:rsidRPr="00BE4BED">
        <w:rPr>
          <w:rFonts w:eastAsia="Times New Roman" w:cs="Times New Roman"/>
          <w:sz w:val="22"/>
          <w:szCs w:val="22"/>
        </w:rPr>
        <w:t xml:space="preserve">and </w:t>
      </w:r>
      <w:r w:rsidR="00905382" w:rsidRPr="00BE4BED">
        <w:rPr>
          <w:rFonts w:eastAsia="Times New Roman" w:cs="Times New Roman"/>
          <w:sz w:val="22"/>
          <w:szCs w:val="22"/>
        </w:rPr>
        <w:t>24 months</w:t>
      </w:r>
    </w:p>
    <w:p w14:paraId="52855B6D" w14:textId="312E4FBF" w:rsidR="00905382" w:rsidRPr="00BE4BED" w:rsidRDefault="002E5A68" w:rsidP="00ED754C">
      <w:pPr>
        <w:pStyle w:val="ListParagraph"/>
        <w:numPr>
          <w:ilvl w:val="0"/>
          <w:numId w:val="34"/>
        </w:numPr>
        <w:tabs>
          <w:tab w:val="left" w:pos="0"/>
        </w:tabs>
        <w:suppressAutoHyphens/>
        <w:spacing w:before="0" w:after="0" w:line="240" w:lineRule="auto"/>
        <w:rPr>
          <w:rFonts w:eastAsia="Times New Roman" w:cs="Times New Roman"/>
          <w:sz w:val="22"/>
          <w:szCs w:val="22"/>
        </w:rPr>
      </w:pPr>
      <w:r w:rsidRPr="00BE4BED">
        <w:rPr>
          <w:rFonts w:eastAsia="Times New Roman" w:cs="Times New Roman"/>
          <w:sz w:val="22"/>
          <w:szCs w:val="22"/>
        </w:rPr>
        <w:t xml:space="preserve">Reduction </w:t>
      </w:r>
      <w:r w:rsidR="00905382" w:rsidRPr="00BE4BED">
        <w:rPr>
          <w:rFonts w:eastAsia="Times New Roman" w:cs="Times New Roman"/>
          <w:sz w:val="22"/>
          <w:szCs w:val="22"/>
        </w:rPr>
        <w:t xml:space="preserve">in </w:t>
      </w:r>
      <w:r w:rsidR="002D5BDB" w:rsidRPr="00BE4BED">
        <w:rPr>
          <w:rFonts w:eastAsia="Times New Roman" w:cs="Times New Roman"/>
          <w:sz w:val="22"/>
          <w:szCs w:val="22"/>
        </w:rPr>
        <w:t>CFA</w:t>
      </w:r>
      <w:r w:rsidR="00905382" w:rsidRPr="00BE4BED">
        <w:rPr>
          <w:rFonts w:eastAsia="Times New Roman" w:cs="Times New Roman"/>
          <w:sz w:val="22"/>
          <w:szCs w:val="22"/>
        </w:rPr>
        <w:t xml:space="preserve"> levels (relative to baseline) at 6, 12, </w:t>
      </w:r>
      <w:r w:rsidRPr="00BE4BED">
        <w:rPr>
          <w:rFonts w:eastAsia="Times New Roman" w:cs="Times New Roman"/>
          <w:sz w:val="22"/>
          <w:szCs w:val="22"/>
        </w:rPr>
        <w:t xml:space="preserve">and </w:t>
      </w:r>
      <w:r w:rsidR="00905382" w:rsidRPr="00BE4BED">
        <w:rPr>
          <w:rFonts w:eastAsia="Times New Roman" w:cs="Times New Roman"/>
          <w:sz w:val="22"/>
          <w:szCs w:val="22"/>
        </w:rPr>
        <w:t>24 months</w:t>
      </w:r>
    </w:p>
    <w:p w14:paraId="0EBFD074" w14:textId="569E6E9E" w:rsidR="002D5BDB" w:rsidRPr="00BE4BED" w:rsidRDefault="002D5BDB" w:rsidP="00ED754C">
      <w:pPr>
        <w:pStyle w:val="ListParagraph"/>
        <w:numPr>
          <w:ilvl w:val="0"/>
          <w:numId w:val="34"/>
        </w:numPr>
        <w:tabs>
          <w:tab w:val="left" w:pos="0"/>
        </w:tabs>
        <w:suppressAutoHyphens/>
        <w:spacing w:before="0" w:after="0" w:line="240" w:lineRule="auto"/>
        <w:rPr>
          <w:rFonts w:eastAsia="Times New Roman" w:cs="Times New Roman"/>
          <w:sz w:val="22"/>
          <w:szCs w:val="22"/>
        </w:rPr>
      </w:pPr>
      <w:r w:rsidRPr="00BE4BED">
        <w:rPr>
          <w:rFonts w:eastAsia="Times New Roman" w:cs="Times New Roman"/>
          <w:sz w:val="22"/>
          <w:szCs w:val="22"/>
        </w:rPr>
        <w:t xml:space="preserve">Percent </w:t>
      </w:r>
      <w:r w:rsidR="00F0422F" w:rsidRPr="00BE4BED">
        <w:rPr>
          <w:rFonts w:eastAsia="Times New Roman" w:cs="Times New Roman"/>
          <w:sz w:val="22"/>
          <w:szCs w:val="22"/>
        </w:rPr>
        <w:t>inactivation</w:t>
      </w:r>
      <w:r w:rsidRPr="00BE4BED">
        <w:rPr>
          <w:rFonts w:eastAsia="Times New Roman" w:cs="Times New Roman"/>
          <w:sz w:val="22"/>
          <w:szCs w:val="22"/>
        </w:rPr>
        <w:t xml:space="preserve"> of worm nests as assessed by ultrasound at 6, 12, </w:t>
      </w:r>
      <w:r w:rsidR="002E5A68" w:rsidRPr="00BE4BED">
        <w:rPr>
          <w:rFonts w:eastAsia="Times New Roman" w:cs="Times New Roman"/>
          <w:sz w:val="22"/>
          <w:szCs w:val="22"/>
        </w:rPr>
        <w:t xml:space="preserve">and </w:t>
      </w:r>
      <w:r w:rsidRPr="00BE4BED">
        <w:rPr>
          <w:rFonts w:eastAsia="Times New Roman" w:cs="Times New Roman"/>
          <w:sz w:val="22"/>
          <w:szCs w:val="22"/>
        </w:rPr>
        <w:t>24 months after treatment</w:t>
      </w:r>
      <w:r w:rsidR="00A377EF" w:rsidRPr="00BE4BED">
        <w:rPr>
          <w:rFonts w:eastAsia="Times New Roman" w:cs="Times New Roman"/>
          <w:sz w:val="22"/>
          <w:szCs w:val="22"/>
        </w:rPr>
        <w:t xml:space="preserve">. </w:t>
      </w:r>
      <w:r w:rsidR="002E5A68" w:rsidRPr="00BE4BED">
        <w:rPr>
          <w:rFonts w:eastAsia="Times New Roman" w:cs="Times New Roman"/>
          <w:sz w:val="22"/>
          <w:szCs w:val="22"/>
        </w:rPr>
        <w:t xml:space="preserve">Reduction </w:t>
      </w:r>
      <w:r w:rsidR="00A0582A" w:rsidRPr="00BE4BED">
        <w:rPr>
          <w:rFonts w:eastAsia="Times New Roman" w:cs="Times New Roman"/>
          <w:sz w:val="22"/>
          <w:szCs w:val="22"/>
        </w:rPr>
        <w:t>in</w:t>
      </w:r>
      <w:r w:rsidR="00A377EF" w:rsidRPr="00BE4BED">
        <w:rPr>
          <w:rFonts w:eastAsia="Times New Roman" w:cs="Times New Roman"/>
          <w:sz w:val="22"/>
          <w:szCs w:val="22"/>
        </w:rPr>
        <w:t xml:space="preserve"> worm nest</w:t>
      </w:r>
      <w:r w:rsidR="00A0582A" w:rsidRPr="00BE4BED">
        <w:rPr>
          <w:rFonts w:eastAsia="Times New Roman" w:cs="Times New Roman"/>
          <w:sz w:val="22"/>
          <w:szCs w:val="22"/>
        </w:rPr>
        <w:t xml:space="preserve"> count</w:t>
      </w:r>
      <w:r w:rsidR="00A377EF" w:rsidRPr="00BE4BED">
        <w:rPr>
          <w:rFonts w:eastAsia="Times New Roman" w:cs="Times New Roman"/>
          <w:sz w:val="22"/>
          <w:szCs w:val="22"/>
        </w:rPr>
        <w:t xml:space="preserve"> (number of worm nests in all male participants, not just among those with nests at baseline) at the same time points will also be assessed.</w:t>
      </w:r>
    </w:p>
    <w:p w14:paraId="47C6B7B8" w14:textId="4F52946E" w:rsidR="002E5A68" w:rsidRPr="00BE4BED" w:rsidRDefault="002E5A68" w:rsidP="00C66616">
      <w:pPr>
        <w:tabs>
          <w:tab w:val="left" w:pos="0"/>
        </w:tabs>
        <w:suppressAutoHyphens/>
        <w:spacing w:before="0" w:after="0" w:line="240" w:lineRule="auto"/>
        <w:rPr>
          <w:rFonts w:eastAsia="Times New Roman" w:cs="Times New Roman"/>
          <w:sz w:val="22"/>
          <w:szCs w:val="22"/>
        </w:rPr>
      </w:pPr>
    </w:p>
    <w:p w14:paraId="2E1529B0" w14:textId="3AD67EB4" w:rsidR="002E5A68" w:rsidRPr="00BE4BED" w:rsidRDefault="002E5A68" w:rsidP="00C66616">
      <w:pPr>
        <w:tabs>
          <w:tab w:val="left" w:pos="0"/>
        </w:tabs>
        <w:suppressAutoHyphens/>
        <w:spacing w:before="0" w:after="0" w:line="240" w:lineRule="auto"/>
        <w:rPr>
          <w:rFonts w:eastAsia="Times New Roman" w:cs="Times New Roman"/>
          <w:sz w:val="22"/>
          <w:szCs w:val="22"/>
        </w:rPr>
      </w:pPr>
      <w:r w:rsidRPr="00BE4BED">
        <w:rPr>
          <w:rFonts w:eastAsia="Times New Roman" w:cs="Times New Roman"/>
          <w:sz w:val="22"/>
          <w:szCs w:val="22"/>
        </w:rPr>
        <w:t xml:space="preserve">An exploratory analysis of each of the stated endpoints at 36 months </w:t>
      </w:r>
      <w:r w:rsidR="00A20FF3" w:rsidRPr="00BE4BED">
        <w:rPr>
          <w:rFonts w:eastAsia="Times New Roman" w:cs="Times New Roman"/>
          <w:sz w:val="22"/>
          <w:szCs w:val="22"/>
        </w:rPr>
        <w:t>is</w:t>
      </w:r>
      <w:r w:rsidRPr="00BE4BED">
        <w:rPr>
          <w:rFonts w:eastAsia="Times New Roman" w:cs="Times New Roman"/>
          <w:sz w:val="22"/>
          <w:szCs w:val="22"/>
        </w:rPr>
        <w:t xml:space="preserve"> also </w:t>
      </w:r>
      <w:r w:rsidR="00A20FF3" w:rsidRPr="00BE4BED">
        <w:rPr>
          <w:rFonts w:eastAsia="Times New Roman" w:cs="Times New Roman"/>
          <w:sz w:val="22"/>
          <w:szCs w:val="22"/>
        </w:rPr>
        <w:t>anticipated; the utility of this analysis will depend on how many participants in the MoxA, IDA, and MoxDA groups require retreatment at 24 months.</w:t>
      </w:r>
    </w:p>
    <w:p w14:paraId="25A1A8B2" w14:textId="77777777" w:rsidR="00FC757C" w:rsidRPr="00BE4BED" w:rsidRDefault="00FC757C" w:rsidP="009F73A1">
      <w:pPr>
        <w:pStyle w:val="NormalWeb"/>
        <w:rPr>
          <w:sz w:val="22"/>
          <w:szCs w:val="22"/>
        </w:rPr>
      </w:pPr>
    </w:p>
    <w:p w14:paraId="45D17327" w14:textId="77777777" w:rsidR="007618EC" w:rsidRPr="00BE4BED" w:rsidRDefault="007618EC" w:rsidP="00ED754C">
      <w:pPr>
        <w:pStyle w:val="Heading2"/>
        <w:numPr>
          <w:ilvl w:val="1"/>
          <w:numId w:val="26"/>
        </w:numPr>
        <w:spacing w:before="0" w:line="240" w:lineRule="auto"/>
      </w:pPr>
      <w:bookmarkStart w:id="8940" w:name="_Toc469058423"/>
      <w:bookmarkStart w:id="8941" w:name="_Toc469046257"/>
      <w:bookmarkStart w:id="8942" w:name="_Toc25685388"/>
      <w:bookmarkStart w:id="8943" w:name="_Toc417809569"/>
      <w:r w:rsidRPr="00BE4BED">
        <w:t>Sample Size</w:t>
      </w:r>
      <w:r w:rsidR="0049353F" w:rsidRPr="00BE4BED">
        <w:t xml:space="preserve"> Determination</w:t>
      </w:r>
      <w:bookmarkEnd w:id="8940"/>
      <w:bookmarkEnd w:id="8941"/>
      <w:bookmarkEnd w:id="8942"/>
    </w:p>
    <w:p w14:paraId="0A7AC604" w14:textId="7380D49B" w:rsidR="003647C7" w:rsidRPr="00BE4BED" w:rsidRDefault="008C31EC" w:rsidP="00FA403F">
      <w:pPr>
        <w:pStyle w:val="NormalWeb"/>
        <w:rPr>
          <w:rFonts w:asciiTheme="minorHAnsi" w:hAnsiTheme="minorHAnsi"/>
          <w:color w:val="auto"/>
          <w:sz w:val="22"/>
          <w:szCs w:val="22"/>
        </w:rPr>
      </w:pPr>
      <w:r w:rsidRPr="00BE4BED">
        <w:rPr>
          <w:rFonts w:asciiTheme="minorHAnsi" w:hAnsiTheme="minorHAnsi"/>
          <w:color w:val="auto"/>
          <w:sz w:val="22"/>
          <w:szCs w:val="22"/>
        </w:rPr>
        <w:t>A</w:t>
      </w:r>
      <w:r w:rsidR="00FA403F" w:rsidRPr="00BE4BED">
        <w:rPr>
          <w:rFonts w:asciiTheme="minorHAnsi" w:hAnsiTheme="minorHAnsi"/>
          <w:color w:val="auto"/>
          <w:sz w:val="22"/>
          <w:szCs w:val="22"/>
        </w:rPr>
        <w:t xml:space="preserve"> prior clinical trial in Cote d’Ivoire found </w:t>
      </w:r>
      <w:r w:rsidR="003647C7" w:rsidRPr="00BE4BED">
        <w:rPr>
          <w:rFonts w:asciiTheme="minorHAnsi" w:hAnsiTheme="minorHAnsi"/>
          <w:color w:val="auto"/>
          <w:sz w:val="22"/>
          <w:szCs w:val="22"/>
        </w:rPr>
        <w:t xml:space="preserve">that </w:t>
      </w:r>
      <w:r w:rsidR="00FA403F" w:rsidRPr="00BE4BED">
        <w:rPr>
          <w:rFonts w:asciiTheme="minorHAnsi" w:hAnsiTheme="minorHAnsi"/>
          <w:color w:val="auto"/>
          <w:sz w:val="22"/>
          <w:szCs w:val="22"/>
        </w:rPr>
        <w:t>IDA achieved prolonged clearance of Mf in about 50% of participants at 24 months</w:t>
      </w:r>
      <w:r w:rsidR="003647C7" w:rsidRPr="00BE4BED">
        <w:rPr>
          <w:rFonts w:asciiTheme="minorHAnsi" w:hAnsiTheme="minorHAnsi"/>
          <w:color w:val="auto"/>
          <w:sz w:val="22"/>
          <w:szCs w:val="22"/>
        </w:rPr>
        <w:t xml:space="preserve">. This study is </w:t>
      </w:r>
      <w:r w:rsidR="00FA403F" w:rsidRPr="00BE4BED">
        <w:rPr>
          <w:rFonts w:asciiTheme="minorHAnsi" w:hAnsiTheme="minorHAnsi"/>
          <w:color w:val="auto"/>
          <w:sz w:val="22"/>
          <w:szCs w:val="22"/>
        </w:rPr>
        <w:t>powered to test the hypothesis that MoxDA is superior to IDA for achieving prolonged Mf clea</w:t>
      </w:r>
      <w:r w:rsidR="003647C7" w:rsidRPr="00BE4BED">
        <w:rPr>
          <w:rFonts w:asciiTheme="minorHAnsi" w:hAnsiTheme="minorHAnsi"/>
          <w:color w:val="auto"/>
          <w:sz w:val="22"/>
          <w:szCs w:val="22"/>
        </w:rPr>
        <w:t>rance (8</w:t>
      </w:r>
      <w:r w:rsidR="00FA403F" w:rsidRPr="00BE4BED">
        <w:rPr>
          <w:rFonts w:asciiTheme="minorHAnsi" w:hAnsiTheme="minorHAnsi"/>
          <w:color w:val="auto"/>
          <w:sz w:val="22"/>
          <w:szCs w:val="22"/>
        </w:rPr>
        <w:t>0% after MoxDA compared to 50% after IDA</w:t>
      </w:r>
      <w:r w:rsidR="00926ED6" w:rsidRPr="00BE4BED">
        <w:rPr>
          <w:rFonts w:asciiTheme="minorHAnsi" w:hAnsiTheme="minorHAnsi"/>
          <w:color w:val="auto"/>
          <w:sz w:val="22"/>
          <w:szCs w:val="22"/>
        </w:rPr>
        <w:t xml:space="preserve"> </w:t>
      </w:r>
      <w:r w:rsidR="00FA403F" w:rsidRPr="00BE4BED">
        <w:rPr>
          <w:rFonts w:asciiTheme="minorHAnsi" w:hAnsiTheme="minorHAnsi"/>
          <w:color w:val="auto"/>
          <w:sz w:val="22"/>
          <w:szCs w:val="22"/>
        </w:rPr>
        <w:t xml:space="preserve">at 24 months). </w:t>
      </w:r>
      <w:r w:rsidR="003647C7" w:rsidRPr="00BE4BED">
        <w:rPr>
          <w:rFonts w:asciiTheme="minorHAnsi" w:hAnsiTheme="minorHAnsi"/>
          <w:color w:val="auto"/>
          <w:sz w:val="22"/>
          <w:szCs w:val="22"/>
        </w:rPr>
        <w:t xml:space="preserve">A sample size of </w:t>
      </w:r>
      <w:r w:rsidR="008A1FCB" w:rsidRPr="00BE4BED">
        <w:rPr>
          <w:rFonts w:asciiTheme="minorHAnsi" w:hAnsiTheme="minorHAnsi"/>
          <w:color w:val="auto"/>
          <w:sz w:val="22"/>
          <w:szCs w:val="22"/>
        </w:rPr>
        <w:t>39</w:t>
      </w:r>
      <w:r w:rsidR="00A20FF3" w:rsidRPr="00BE4BED">
        <w:rPr>
          <w:rFonts w:asciiTheme="minorHAnsi" w:hAnsiTheme="minorHAnsi"/>
          <w:color w:val="auto"/>
          <w:sz w:val="22"/>
          <w:szCs w:val="22"/>
        </w:rPr>
        <w:t xml:space="preserve"> per group</w:t>
      </w:r>
      <w:r w:rsidR="003647C7" w:rsidRPr="00BE4BED">
        <w:rPr>
          <w:rFonts w:asciiTheme="minorHAnsi" w:hAnsiTheme="minorHAnsi"/>
          <w:color w:val="auto"/>
          <w:sz w:val="22"/>
          <w:szCs w:val="22"/>
        </w:rPr>
        <w:t xml:space="preserve"> is required to have 80% power to detect such a difference in proportions with</w:t>
      </w:r>
      <w:r w:rsidR="00F35352" w:rsidRPr="00BE4BED">
        <w:rPr>
          <w:rFonts w:asciiTheme="minorHAnsi" w:hAnsiTheme="minorHAnsi"/>
          <w:color w:val="auto"/>
          <w:sz w:val="22"/>
          <w:szCs w:val="22"/>
        </w:rPr>
        <w:t xml:space="preserve"> 2-sided</w:t>
      </w:r>
      <w:r w:rsidR="003647C7" w:rsidRPr="00BE4BED">
        <w:rPr>
          <w:rFonts w:asciiTheme="minorHAnsi" w:hAnsiTheme="minorHAnsi"/>
          <w:color w:val="auto"/>
          <w:sz w:val="22"/>
          <w:szCs w:val="22"/>
        </w:rPr>
        <w:t xml:space="preserve"> </w:t>
      </w:r>
      <w:r w:rsidR="00926ED6" w:rsidRPr="00BE4BED">
        <w:rPr>
          <w:rFonts w:asciiTheme="minorHAnsi" w:hAnsiTheme="minorHAnsi"/>
          <w:color w:val="auto"/>
          <w:sz w:val="22"/>
          <w:szCs w:val="22"/>
        </w:rPr>
        <w:t xml:space="preserve">type 1 error rate of 0.05. Assuming a loss to follow up rate of </w:t>
      </w:r>
      <w:r w:rsidR="00E254B5" w:rsidRPr="00BE4BED">
        <w:rPr>
          <w:rFonts w:asciiTheme="minorHAnsi" w:hAnsiTheme="minorHAnsi"/>
          <w:color w:val="auto"/>
          <w:sz w:val="22"/>
          <w:szCs w:val="22"/>
        </w:rPr>
        <w:t xml:space="preserve">up to </w:t>
      </w:r>
      <w:r w:rsidR="007641DC" w:rsidRPr="00BE4BED">
        <w:rPr>
          <w:rFonts w:asciiTheme="minorHAnsi" w:hAnsiTheme="minorHAnsi"/>
          <w:color w:val="auto"/>
          <w:sz w:val="22"/>
          <w:szCs w:val="22"/>
        </w:rPr>
        <w:t>22</w:t>
      </w:r>
      <w:r w:rsidR="00926ED6" w:rsidRPr="00BE4BED">
        <w:rPr>
          <w:rFonts w:asciiTheme="minorHAnsi" w:hAnsiTheme="minorHAnsi"/>
          <w:color w:val="auto"/>
          <w:sz w:val="22"/>
          <w:szCs w:val="22"/>
        </w:rPr>
        <w:t xml:space="preserve">%, we </w:t>
      </w:r>
      <w:r w:rsidR="00263AD2" w:rsidRPr="00BE4BED">
        <w:rPr>
          <w:rFonts w:asciiTheme="minorHAnsi" w:hAnsiTheme="minorHAnsi"/>
          <w:color w:val="auto"/>
          <w:sz w:val="22"/>
          <w:szCs w:val="22"/>
        </w:rPr>
        <w:t>will need to</w:t>
      </w:r>
      <w:r w:rsidR="00926ED6" w:rsidRPr="00BE4BED">
        <w:rPr>
          <w:rFonts w:asciiTheme="minorHAnsi" w:hAnsiTheme="minorHAnsi"/>
          <w:color w:val="auto"/>
          <w:sz w:val="22"/>
          <w:szCs w:val="22"/>
        </w:rPr>
        <w:t xml:space="preserve"> enroll </w:t>
      </w:r>
      <w:r w:rsidR="007641DC" w:rsidRPr="00BE4BED">
        <w:rPr>
          <w:rFonts w:asciiTheme="minorHAnsi" w:hAnsiTheme="minorHAnsi"/>
          <w:color w:val="auto"/>
          <w:sz w:val="22"/>
          <w:szCs w:val="22"/>
        </w:rPr>
        <w:t xml:space="preserve">50 </w:t>
      </w:r>
      <w:r w:rsidR="00926ED6" w:rsidRPr="00BE4BED">
        <w:rPr>
          <w:rFonts w:asciiTheme="minorHAnsi" w:hAnsiTheme="minorHAnsi"/>
          <w:color w:val="auto"/>
          <w:sz w:val="22"/>
          <w:szCs w:val="22"/>
        </w:rPr>
        <w:t>participants per arm (</w:t>
      </w:r>
      <w:r w:rsidR="00263AD2" w:rsidRPr="00BE4BED">
        <w:rPr>
          <w:rFonts w:asciiTheme="minorHAnsi" w:hAnsiTheme="minorHAnsi"/>
          <w:color w:val="auto"/>
          <w:sz w:val="22"/>
          <w:szCs w:val="22"/>
        </w:rPr>
        <w:t xml:space="preserve">200 </w:t>
      </w:r>
      <w:r w:rsidR="00926ED6" w:rsidRPr="00BE4BED">
        <w:rPr>
          <w:rFonts w:asciiTheme="minorHAnsi" w:hAnsiTheme="minorHAnsi"/>
          <w:color w:val="auto"/>
          <w:sz w:val="22"/>
          <w:szCs w:val="22"/>
        </w:rPr>
        <w:t>total)</w:t>
      </w:r>
      <w:r w:rsidR="00263AD2" w:rsidRPr="00BE4BED">
        <w:rPr>
          <w:rFonts w:asciiTheme="minorHAnsi" w:hAnsiTheme="minorHAnsi"/>
          <w:color w:val="auto"/>
          <w:sz w:val="22"/>
          <w:szCs w:val="22"/>
        </w:rPr>
        <w:t xml:space="preserve"> to</w:t>
      </w:r>
      <w:r w:rsidR="004E260B" w:rsidRPr="00BE4BED">
        <w:rPr>
          <w:rFonts w:asciiTheme="minorHAnsi" w:hAnsiTheme="minorHAnsi"/>
          <w:color w:val="auto"/>
          <w:sz w:val="22"/>
          <w:szCs w:val="22"/>
        </w:rPr>
        <w:t xml:space="preserve"> be able to detect the anticipated difference</w:t>
      </w:r>
      <w:r w:rsidR="00926ED6" w:rsidRPr="00BE4BED">
        <w:rPr>
          <w:rFonts w:asciiTheme="minorHAnsi" w:hAnsiTheme="minorHAnsi"/>
          <w:color w:val="auto"/>
          <w:sz w:val="22"/>
          <w:szCs w:val="22"/>
        </w:rPr>
        <w:t xml:space="preserve">. </w:t>
      </w:r>
    </w:p>
    <w:p w14:paraId="00008DB1" w14:textId="393C538B" w:rsidR="00926ED6" w:rsidRPr="00BE4BED" w:rsidRDefault="00926ED6" w:rsidP="00FA403F">
      <w:pPr>
        <w:pStyle w:val="NormalWeb"/>
        <w:rPr>
          <w:rFonts w:asciiTheme="minorHAnsi" w:hAnsiTheme="minorHAnsi"/>
          <w:color w:val="auto"/>
          <w:sz w:val="22"/>
          <w:szCs w:val="22"/>
        </w:rPr>
      </w:pPr>
    </w:p>
    <w:p w14:paraId="5A5DD269" w14:textId="5A6E859B" w:rsidR="00926ED6" w:rsidRPr="00BE4BED" w:rsidRDefault="00A377EF" w:rsidP="00FA403F">
      <w:pPr>
        <w:pStyle w:val="NormalWeb"/>
        <w:rPr>
          <w:rFonts w:asciiTheme="minorHAnsi" w:hAnsiTheme="minorHAnsi"/>
          <w:color w:val="auto"/>
          <w:sz w:val="22"/>
          <w:szCs w:val="22"/>
        </w:rPr>
      </w:pPr>
      <w:r w:rsidRPr="00BE4BED">
        <w:rPr>
          <w:rFonts w:asciiTheme="minorHAnsi" w:hAnsiTheme="minorHAnsi"/>
          <w:color w:val="auto"/>
          <w:sz w:val="22"/>
          <w:szCs w:val="22"/>
        </w:rPr>
        <w:t xml:space="preserve">A prior clinical trial in Cote d’Ivoire found that IA achieved complete clearance of Mf in 26% of participants at 12 months. A </w:t>
      </w:r>
      <w:r w:rsidR="00926ED6" w:rsidRPr="00BE4BED">
        <w:rPr>
          <w:rFonts w:asciiTheme="minorHAnsi" w:hAnsiTheme="minorHAnsi"/>
          <w:color w:val="auto"/>
          <w:sz w:val="22"/>
          <w:szCs w:val="22"/>
        </w:rPr>
        <w:t>samp</w:t>
      </w:r>
      <w:r w:rsidR="00290878" w:rsidRPr="00BE4BED">
        <w:rPr>
          <w:rFonts w:asciiTheme="minorHAnsi" w:hAnsiTheme="minorHAnsi"/>
          <w:color w:val="auto"/>
          <w:sz w:val="22"/>
          <w:szCs w:val="22"/>
        </w:rPr>
        <w:t>le size</w:t>
      </w:r>
      <w:r w:rsidRPr="00BE4BED">
        <w:rPr>
          <w:rFonts w:asciiTheme="minorHAnsi" w:hAnsiTheme="minorHAnsi"/>
          <w:color w:val="auto"/>
          <w:sz w:val="22"/>
          <w:szCs w:val="22"/>
        </w:rPr>
        <w:t xml:space="preserve"> of </w:t>
      </w:r>
      <w:r w:rsidR="006740D0" w:rsidRPr="00BE4BED">
        <w:rPr>
          <w:rFonts w:asciiTheme="minorHAnsi" w:hAnsiTheme="minorHAnsi"/>
          <w:color w:val="auto"/>
          <w:sz w:val="22"/>
          <w:szCs w:val="22"/>
        </w:rPr>
        <w:t>44</w:t>
      </w:r>
      <w:r w:rsidR="00A20FF3" w:rsidRPr="00BE4BED">
        <w:rPr>
          <w:rFonts w:asciiTheme="minorHAnsi" w:hAnsiTheme="minorHAnsi"/>
          <w:color w:val="auto"/>
          <w:sz w:val="22"/>
          <w:szCs w:val="22"/>
        </w:rPr>
        <w:t xml:space="preserve"> per group</w:t>
      </w:r>
      <w:r w:rsidRPr="00BE4BED">
        <w:rPr>
          <w:rFonts w:asciiTheme="minorHAnsi" w:hAnsiTheme="minorHAnsi"/>
          <w:color w:val="auto"/>
          <w:sz w:val="22"/>
          <w:szCs w:val="22"/>
        </w:rPr>
        <w:t xml:space="preserve"> </w:t>
      </w:r>
      <w:r w:rsidR="00290878" w:rsidRPr="00BE4BED">
        <w:rPr>
          <w:rFonts w:asciiTheme="minorHAnsi" w:hAnsiTheme="minorHAnsi"/>
          <w:color w:val="auto"/>
          <w:sz w:val="22"/>
          <w:szCs w:val="22"/>
        </w:rPr>
        <w:t xml:space="preserve">will </w:t>
      </w:r>
      <w:r w:rsidR="000D5B7A" w:rsidRPr="00BE4BED">
        <w:rPr>
          <w:rFonts w:asciiTheme="minorHAnsi" w:hAnsiTheme="minorHAnsi"/>
          <w:color w:val="auto"/>
          <w:sz w:val="22"/>
          <w:szCs w:val="22"/>
        </w:rPr>
        <w:t>have 80% power to show a statistically significant difference between MoxA and IA, i</w:t>
      </w:r>
      <w:r w:rsidR="00F35352" w:rsidRPr="00BE4BED">
        <w:rPr>
          <w:rFonts w:asciiTheme="minorHAnsi" w:hAnsiTheme="minorHAnsi"/>
          <w:color w:val="auto"/>
          <w:sz w:val="22"/>
          <w:szCs w:val="22"/>
        </w:rPr>
        <w:t>f MoxA achieves clearance in 5</w:t>
      </w:r>
      <w:r w:rsidR="006740D0" w:rsidRPr="00BE4BED">
        <w:rPr>
          <w:rFonts w:asciiTheme="minorHAnsi" w:hAnsiTheme="minorHAnsi"/>
          <w:color w:val="auto"/>
          <w:sz w:val="22"/>
          <w:szCs w:val="22"/>
        </w:rPr>
        <w:t>5</w:t>
      </w:r>
      <w:r w:rsidR="00F35352" w:rsidRPr="00BE4BED">
        <w:rPr>
          <w:rFonts w:asciiTheme="minorHAnsi" w:hAnsiTheme="minorHAnsi"/>
          <w:color w:val="auto"/>
          <w:sz w:val="22"/>
          <w:szCs w:val="22"/>
        </w:rPr>
        <w:t>% of participants</w:t>
      </w:r>
      <w:r w:rsidR="006740D0" w:rsidRPr="00BE4BED">
        <w:rPr>
          <w:rFonts w:asciiTheme="minorHAnsi" w:hAnsiTheme="minorHAnsi"/>
          <w:color w:val="auto"/>
          <w:sz w:val="22"/>
          <w:szCs w:val="22"/>
        </w:rPr>
        <w:t xml:space="preserve"> at 12 months (compared to 26% for IA)</w:t>
      </w:r>
      <w:r w:rsidRPr="00BE4BED">
        <w:rPr>
          <w:rFonts w:asciiTheme="minorHAnsi" w:hAnsiTheme="minorHAnsi"/>
          <w:color w:val="auto"/>
          <w:sz w:val="22"/>
          <w:szCs w:val="22"/>
        </w:rPr>
        <w:t>. Anticipating a loss to follow</w:t>
      </w:r>
      <w:r w:rsidR="00F470B3" w:rsidRPr="00BE4BED">
        <w:rPr>
          <w:rFonts w:asciiTheme="minorHAnsi" w:hAnsiTheme="minorHAnsi"/>
          <w:color w:val="auto"/>
          <w:sz w:val="22"/>
          <w:szCs w:val="22"/>
        </w:rPr>
        <w:t>-</w:t>
      </w:r>
      <w:r w:rsidRPr="00BE4BED">
        <w:rPr>
          <w:rFonts w:asciiTheme="minorHAnsi" w:hAnsiTheme="minorHAnsi"/>
          <w:color w:val="auto"/>
          <w:sz w:val="22"/>
          <w:szCs w:val="22"/>
        </w:rPr>
        <w:t xml:space="preserve">up rate of </w:t>
      </w:r>
      <w:r w:rsidR="007641DC" w:rsidRPr="00BE4BED">
        <w:rPr>
          <w:rFonts w:asciiTheme="minorHAnsi" w:hAnsiTheme="minorHAnsi"/>
          <w:color w:val="auto"/>
          <w:sz w:val="22"/>
          <w:szCs w:val="22"/>
        </w:rPr>
        <w:t>12</w:t>
      </w:r>
      <w:r w:rsidR="006740D0" w:rsidRPr="00BE4BED">
        <w:rPr>
          <w:rFonts w:asciiTheme="minorHAnsi" w:hAnsiTheme="minorHAnsi"/>
          <w:color w:val="auto"/>
          <w:sz w:val="22"/>
          <w:szCs w:val="22"/>
        </w:rPr>
        <w:t>%</w:t>
      </w:r>
      <w:r w:rsidRPr="00BE4BED">
        <w:rPr>
          <w:rFonts w:asciiTheme="minorHAnsi" w:hAnsiTheme="minorHAnsi"/>
          <w:color w:val="auto"/>
          <w:sz w:val="22"/>
          <w:szCs w:val="22"/>
        </w:rPr>
        <w:t xml:space="preserve"> at 12 months, enrollment of </w:t>
      </w:r>
      <w:r w:rsidR="007641DC" w:rsidRPr="00BE4BED">
        <w:rPr>
          <w:rFonts w:asciiTheme="minorHAnsi" w:hAnsiTheme="minorHAnsi"/>
          <w:color w:val="auto"/>
          <w:sz w:val="22"/>
          <w:szCs w:val="22"/>
        </w:rPr>
        <w:t xml:space="preserve">50 </w:t>
      </w:r>
      <w:r w:rsidRPr="00BE4BED">
        <w:rPr>
          <w:rFonts w:asciiTheme="minorHAnsi" w:hAnsiTheme="minorHAnsi"/>
          <w:color w:val="auto"/>
          <w:sz w:val="22"/>
          <w:szCs w:val="22"/>
        </w:rPr>
        <w:t xml:space="preserve">participants </w:t>
      </w:r>
      <w:r w:rsidR="006740D0" w:rsidRPr="00BE4BED">
        <w:rPr>
          <w:rFonts w:asciiTheme="minorHAnsi" w:hAnsiTheme="minorHAnsi"/>
          <w:color w:val="auto"/>
          <w:sz w:val="22"/>
          <w:szCs w:val="22"/>
        </w:rPr>
        <w:t>will also</w:t>
      </w:r>
      <w:r w:rsidRPr="00BE4BED">
        <w:rPr>
          <w:rFonts w:asciiTheme="minorHAnsi" w:hAnsiTheme="minorHAnsi"/>
          <w:color w:val="auto"/>
          <w:sz w:val="22"/>
          <w:szCs w:val="22"/>
        </w:rPr>
        <w:t xml:space="preserve"> provide an adequate sample size for this comparison</w:t>
      </w:r>
      <w:r w:rsidR="00F35352" w:rsidRPr="00BE4BED">
        <w:rPr>
          <w:rFonts w:asciiTheme="minorHAnsi" w:hAnsiTheme="minorHAnsi"/>
          <w:color w:val="auto"/>
          <w:sz w:val="22"/>
          <w:szCs w:val="22"/>
        </w:rPr>
        <w:t xml:space="preserve">. </w:t>
      </w:r>
    </w:p>
    <w:p w14:paraId="7853F369" w14:textId="74F35AE1" w:rsidR="004E260B" w:rsidRPr="00BE4BED" w:rsidRDefault="004E260B" w:rsidP="00FA403F">
      <w:pPr>
        <w:pStyle w:val="NormalWeb"/>
        <w:rPr>
          <w:rFonts w:asciiTheme="minorHAnsi" w:hAnsiTheme="minorHAnsi"/>
          <w:color w:val="auto"/>
          <w:sz w:val="22"/>
          <w:szCs w:val="22"/>
        </w:rPr>
      </w:pPr>
      <w:r w:rsidRPr="00BE4BED">
        <w:rPr>
          <w:rFonts w:asciiTheme="minorHAnsi" w:hAnsiTheme="minorHAnsi"/>
          <w:color w:val="auto"/>
          <w:sz w:val="22"/>
          <w:szCs w:val="22"/>
        </w:rPr>
        <w:t>Although 50 participants per arm will be necessary to test the primary outcomes at 80% power, we aim to enroll additional participants, up to 62 per group (248 total)</w:t>
      </w:r>
      <w:r w:rsidR="00F87795" w:rsidRPr="00BE4BED">
        <w:rPr>
          <w:rFonts w:asciiTheme="minorHAnsi" w:hAnsiTheme="minorHAnsi"/>
          <w:color w:val="auto"/>
          <w:sz w:val="22"/>
          <w:szCs w:val="22"/>
        </w:rPr>
        <w:t>, if feasible</w:t>
      </w:r>
      <w:r w:rsidR="003E0D37" w:rsidRPr="00BE4BED">
        <w:rPr>
          <w:rFonts w:asciiTheme="minorHAnsi" w:hAnsiTheme="minorHAnsi"/>
          <w:color w:val="auto"/>
          <w:sz w:val="22"/>
          <w:szCs w:val="22"/>
        </w:rPr>
        <w:t>. This will allow better evaluation of secondary outcomes and protect against worse-than-anticipated loss to follow</w:t>
      </w:r>
      <w:r w:rsidR="00F470B3" w:rsidRPr="00BE4BED">
        <w:rPr>
          <w:rFonts w:asciiTheme="minorHAnsi" w:hAnsiTheme="minorHAnsi"/>
          <w:color w:val="auto"/>
          <w:sz w:val="22"/>
          <w:szCs w:val="22"/>
        </w:rPr>
        <w:t>-</w:t>
      </w:r>
      <w:r w:rsidR="003E0D37" w:rsidRPr="00BE4BED">
        <w:rPr>
          <w:rFonts w:asciiTheme="minorHAnsi" w:hAnsiTheme="minorHAnsi"/>
          <w:color w:val="auto"/>
          <w:sz w:val="22"/>
          <w:szCs w:val="22"/>
        </w:rPr>
        <w:t>up.</w:t>
      </w:r>
    </w:p>
    <w:p w14:paraId="66278D91" w14:textId="77777777" w:rsidR="003647C7" w:rsidRPr="00BE4BED" w:rsidRDefault="003647C7" w:rsidP="00FA403F">
      <w:pPr>
        <w:pStyle w:val="NormalWeb"/>
        <w:rPr>
          <w:rFonts w:asciiTheme="minorHAnsi" w:hAnsiTheme="minorHAnsi"/>
          <w:color w:val="auto"/>
          <w:sz w:val="22"/>
          <w:szCs w:val="22"/>
        </w:rPr>
      </w:pPr>
    </w:p>
    <w:p w14:paraId="55E01016" w14:textId="77777777" w:rsidR="00FA403F" w:rsidRPr="00BE4BED" w:rsidRDefault="00FA403F" w:rsidP="00FA403F">
      <w:pPr>
        <w:pStyle w:val="NormalWeb"/>
        <w:rPr>
          <w:i/>
          <w:sz w:val="22"/>
          <w:szCs w:val="22"/>
        </w:rPr>
      </w:pPr>
    </w:p>
    <w:p w14:paraId="0FD5FE9A" w14:textId="77777777" w:rsidR="00E24AB0" w:rsidRPr="00BE4BED" w:rsidRDefault="00206483" w:rsidP="00ED754C">
      <w:pPr>
        <w:pStyle w:val="Heading2"/>
        <w:numPr>
          <w:ilvl w:val="1"/>
          <w:numId w:val="26"/>
        </w:numPr>
        <w:spacing w:before="0" w:line="240" w:lineRule="auto"/>
      </w:pPr>
      <w:bookmarkStart w:id="8944" w:name="_Toc469058424"/>
      <w:bookmarkStart w:id="8945" w:name="_Toc469046258"/>
      <w:bookmarkStart w:id="8946" w:name="_Toc25685389"/>
      <w:bookmarkEnd w:id="8943"/>
      <w:r w:rsidRPr="00BE4BED">
        <w:t>Po</w:t>
      </w:r>
      <w:r w:rsidR="0049353F" w:rsidRPr="00BE4BED">
        <w:t xml:space="preserve">pulations for </w:t>
      </w:r>
      <w:r w:rsidRPr="00BE4BED">
        <w:t>A</w:t>
      </w:r>
      <w:r w:rsidR="0049353F" w:rsidRPr="00BE4BED">
        <w:t>nalyses</w:t>
      </w:r>
      <w:bookmarkEnd w:id="8944"/>
      <w:bookmarkEnd w:id="8945"/>
      <w:bookmarkEnd w:id="8946"/>
    </w:p>
    <w:p w14:paraId="33E9494E" w14:textId="3D2DB706" w:rsidR="00E24AB0" w:rsidRPr="00BE4BED" w:rsidRDefault="00C66616" w:rsidP="009F73A1">
      <w:pPr>
        <w:pStyle w:val="NormalWeb"/>
        <w:rPr>
          <w:rFonts w:asciiTheme="minorHAnsi" w:hAnsiTheme="minorHAnsi"/>
          <w:color w:val="auto"/>
          <w:sz w:val="22"/>
          <w:szCs w:val="22"/>
        </w:rPr>
      </w:pPr>
      <w:r w:rsidRPr="00BE4BED">
        <w:rPr>
          <w:rFonts w:asciiTheme="minorHAnsi" w:hAnsiTheme="minorHAnsi"/>
          <w:color w:val="auto"/>
          <w:sz w:val="22"/>
          <w:szCs w:val="22"/>
        </w:rPr>
        <w:t>A modified</w:t>
      </w:r>
      <w:r w:rsidR="008A1FCB" w:rsidRPr="00BE4BED">
        <w:rPr>
          <w:rFonts w:asciiTheme="minorHAnsi" w:hAnsiTheme="minorHAnsi"/>
          <w:color w:val="auto"/>
          <w:sz w:val="22"/>
          <w:szCs w:val="22"/>
        </w:rPr>
        <w:t xml:space="preserve"> intention-to-treat (ITT</w:t>
      </w:r>
      <w:r w:rsidRPr="00BE4BED">
        <w:rPr>
          <w:rFonts w:asciiTheme="minorHAnsi" w:hAnsiTheme="minorHAnsi"/>
          <w:color w:val="auto"/>
          <w:sz w:val="22"/>
          <w:szCs w:val="22"/>
        </w:rPr>
        <w:t xml:space="preserve">) analytic approach will be conducted that includes all participants that were randomized and have non-missing outcomes at any assessment. </w:t>
      </w:r>
      <w:r w:rsidR="006807CE" w:rsidRPr="00BE4BED">
        <w:rPr>
          <w:rFonts w:asciiTheme="minorHAnsi" w:hAnsiTheme="minorHAnsi"/>
          <w:color w:val="auto"/>
          <w:sz w:val="22"/>
          <w:szCs w:val="22"/>
        </w:rPr>
        <w:t xml:space="preserve">Sensitivity analyses may be conducted to evaluate the appropriateness of the </w:t>
      </w:r>
      <w:r w:rsidR="00F470B3" w:rsidRPr="00BE4BED">
        <w:rPr>
          <w:rFonts w:asciiTheme="minorHAnsi" w:hAnsiTheme="minorHAnsi"/>
          <w:color w:val="auto"/>
          <w:sz w:val="22"/>
          <w:szCs w:val="22"/>
        </w:rPr>
        <w:t>a</w:t>
      </w:r>
      <w:r w:rsidR="006807CE" w:rsidRPr="00BE4BED">
        <w:rPr>
          <w:rFonts w:asciiTheme="minorHAnsi" w:hAnsiTheme="minorHAnsi"/>
          <w:color w:val="auto"/>
          <w:sz w:val="22"/>
          <w:szCs w:val="22"/>
        </w:rPr>
        <w:t>ssumptions made in our analyses. These may include multiple imputation, setting missin</w:t>
      </w:r>
      <w:r w:rsidR="00F470B3" w:rsidRPr="00BE4BED">
        <w:rPr>
          <w:rFonts w:asciiTheme="minorHAnsi" w:hAnsiTheme="minorHAnsi"/>
          <w:color w:val="auto"/>
          <w:sz w:val="22"/>
          <w:szCs w:val="22"/>
        </w:rPr>
        <w:t>g</w:t>
      </w:r>
      <w:r w:rsidR="006807CE" w:rsidRPr="00BE4BED">
        <w:rPr>
          <w:rFonts w:asciiTheme="minorHAnsi" w:hAnsiTheme="minorHAnsi"/>
          <w:color w:val="auto"/>
          <w:sz w:val="22"/>
          <w:szCs w:val="22"/>
        </w:rPr>
        <w:t xml:space="preserve"> outcomes to failure to clear Mf, and setting missing outcomes to complete clearance of Mf</w:t>
      </w:r>
      <w:r w:rsidR="009940EA" w:rsidRPr="00BE4BED">
        <w:rPr>
          <w:rFonts w:asciiTheme="minorHAnsi" w:hAnsiTheme="minorHAnsi"/>
          <w:color w:val="auto"/>
          <w:sz w:val="22"/>
          <w:szCs w:val="22"/>
        </w:rPr>
        <w:t>.</w:t>
      </w:r>
    </w:p>
    <w:p w14:paraId="206670C3" w14:textId="36A7279C" w:rsidR="00016B95" w:rsidRPr="00BE4BED" w:rsidRDefault="00016B95" w:rsidP="009F73A1">
      <w:pPr>
        <w:pStyle w:val="NormalWeb"/>
        <w:rPr>
          <w:rFonts w:asciiTheme="minorHAnsi" w:hAnsiTheme="minorHAnsi"/>
          <w:color w:val="auto"/>
          <w:sz w:val="22"/>
          <w:szCs w:val="22"/>
        </w:rPr>
      </w:pPr>
    </w:p>
    <w:p w14:paraId="45A75D58" w14:textId="38DA129E" w:rsidR="00016B95" w:rsidRPr="00BE4BED" w:rsidRDefault="00016B95" w:rsidP="009F73A1">
      <w:pPr>
        <w:pStyle w:val="NormalWeb"/>
        <w:rPr>
          <w:rFonts w:asciiTheme="minorHAnsi" w:hAnsiTheme="minorHAnsi"/>
          <w:color w:val="auto"/>
          <w:sz w:val="22"/>
          <w:szCs w:val="22"/>
        </w:rPr>
      </w:pPr>
      <w:r w:rsidRPr="00BE4BED">
        <w:rPr>
          <w:rFonts w:asciiTheme="minorHAnsi" w:hAnsiTheme="minorHAnsi"/>
          <w:color w:val="auto"/>
          <w:sz w:val="22"/>
          <w:szCs w:val="22"/>
        </w:rPr>
        <w:t xml:space="preserve">An interim safety analysis will be performed following treatment of the first </w:t>
      </w:r>
      <w:r w:rsidR="00D12AF2">
        <w:rPr>
          <w:rFonts w:asciiTheme="minorHAnsi" w:hAnsiTheme="minorHAnsi"/>
          <w:color w:val="auto"/>
          <w:sz w:val="22"/>
          <w:szCs w:val="22"/>
        </w:rPr>
        <w:t>group</w:t>
      </w:r>
      <w:r w:rsidR="00D12AF2" w:rsidRPr="00BE4BED">
        <w:rPr>
          <w:rFonts w:asciiTheme="minorHAnsi" w:hAnsiTheme="minorHAnsi"/>
          <w:color w:val="auto"/>
          <w:sz w:val="22"/>
          <w:szCs w:val="22"/>
        </w:rPr>
        <w:t xml:space="preserve"> </w:t>
      </w:r>
      <w:r w:rsidRPr="00BE4BED">
        <w:rPr>
          <w:rFonts w:asciiTheme="minorHAnsi" w:hAnsiTheme="minorHAnsi"/>
          <w:color w:val="auto"/>
          <w:sz w:val="22"/>
          <w:szCs w:val="22"/>
        </w:rPr>
        <w:t xml:space="preserve">participants (Part 1) to ensure that the frequency, nature, and severity of AEs occurring </w:t>
      </w:r>
      <w:r w:rsidR="00931D48" w:rsidRPr="00BE4BED">
        <w:rPr>
          <w:rFonts w:asciiTheme="minorHAnsi" w:hAnsiTheme="minorHAnsi"/>
          <w:color w:val="auto"/>
          <w:sz w:val="22"/>
          <w:szCs w:val="22"/>
        </w:rPr>
        <w:t>after</w:t>
      </w:r>
      <w:r w:rsidRPr="00BE4BED">
        <w:rPr>
          <w:rFonts w:asciiTheme="minorHAnsi" w:hAnsiTheme="minorHAnsi"/>
          <w:color w:val="auto"/>
          <w:sz w:val="22"/>
          <w:szCs w:val="22"/>
        </w:rPr>
        <w:t xml:space="preserve"> receipt of Mox-combination therapy are consistent with AEs following IVM-combination therapy, and with historical data.</w:t>
      </w:r>
      <w:r w:rsidR="00E3089A" w:rsidRPr="00BE4BED">
        <w:rPr>
          <w:rFonts w:asciiTheme="minorHAnsi" w:hAnsiTheme="minorHAnsi"/>
          <w:color w:val="auto"/>
          <w:sz w:val="22"/>
          <w:szCs w:val="22"/>
        </w:rPr>
        <w:t xml:space="preserve"> No pre-specified interim efficacy analyses are anticipated, but the primary efficacy endpoint for the IA vs. MoxA comparison is at 12 months and will determine whether the MoxA arm is continued to study duration or is switched to annual IA treatment.</w:t>
      </w:r>
    </w:p>
    <w:p w14:paraId="17AE12ED" w14:textId="77777777" w:rsidR="00C67A3A" w:rsidRPr="00BE4BED" w:rsidRDefault="00C67A3A" w:rsidP="009F73A1">
      <w:pPr>
        <w:pStyle w:val="NormalWeb"/>
        <w:rPr>
          <w:i/>
          <w:sz w:val="22"/>
          <w:szCs w:val="22"/>
        </w:rPr>
      </w:pPr>
    </w:p>
    <w:p w14:paraId="0C18BC8F" w14:textId="77777777" w:rsidR="00BA7324" w:rsidRPr="00BE4BED" w:rsidRDefault="00BA7324" w:rsidP="00ED754C">
      <w:pPr>
        <w:pStyle w:val="Heading2"/>
        <w:numPr>
          <w:ilvl w:val="1"/>
          <w:numId w:val="26"/>
        </w:numPr>
        <w:spacing w:before="0" w:line="240" w:lineRule="auto"/>
      </w:pPr>
      <w:bookmarkStart w:id="8947" w:name="_Toc469058425"/>
      <w:bookmarkStart w:id="8948" w:name="_Toc469046259"/>
      <w:bookmarkStart w:id="8949" w:name="_Toc25685390"/>
      <w:r w:rsidRPr="00BE4BED">
        <w:t>Statistical Analyses</w:t>
      </w:r>
      <w:bookmarkEnd w:id="8947"/>
      <w:bookmarkEnd w:id="8948"/>
      <w:bookmarkEnd w:id="8949"/>
    </w:p>
    <w:p w14:paraId="7E341EFC" w14:textId="77777777" w:rsidR="00BA7324" w:rsidRPr="00BE4BED" w:rsidRDefault="00BA7324" w:rsidP="009F73A1">
      <w:pPr>
        <w:pStyle w:val="NormalWeb"/>
        <w:rPr>
          <w:i/>
          <w:sz w:val="22"/>
          <w:szCs w:val="22"/>
        </w:rPr>
      </w:pPr>
    </w:p>
    <w:p w14:paraId="30959B5D" w14:textId="77777777" w:rsidR="00E24AB0" w:rsidRPr="00BE4BED" w:rsidRDefault="00E24AB0" w:rsidP="00ED754C">
      <w:pPr>
        <w:pStyle w:val="Heading3"/>
        <w:numPr>
          <w:ilvl w:val="2"/>
          <w:numId w:val="26"/>
        </w:numPr>
        <w:spacing w:before="0" w:line="240" w:lineRule="auto"/>
      </w:pPr>
      <w:bookmarkStart w:id="8950" w:name="_Toc466023771"/>
      <w:bookmarkStart w:id="8951" w:name="_Toc466025755"/>
      <w:bookmarkStart w:id="8952" w:name="_Toc466027064"/>
      <w:bookmarkStart w:id="8953" w:name="_Toc466027391"/>
      <w:bookmarkStart w:id="8954" w:name="_Toc466539370"/>
      <w:bookmarkStart w:id="8955" w:name="_Toc466973568"/>
      <w:bookmarkStart w:id="8956" w:name="_Toc466974417"/>
      <w:bookmarkStart w:id="8957" w:name="_Toc466977822"/>
      <w:bookmarkStart w:id="8958" w:name="_Toc466978671"/>
      <w:bookmarkStart w:id="8959" w:name="_Toc466980223"/>
      <w:bookmarkStart w:id="8960" w:name="_Toc466983874"/>
      <w:bookmarkStart w:id="8961" w:name="_Toc466984722"/>
      <w:bookmarkStart w:id="8962" w:name="_Toc466985571"/>
      <w:bookmarkStart w:id="8963" w:name="_Toc466986419"/>
      <w:bookmarkStart w:id="8964" w:name="_Toc466987268"/>
      <w:bookmarkStart w:id="8965" w:name="_Toc466988275"/>
      <w:bookmarkStart w:id="8966" w:name="_Toc466989282"/>
      <w:bookmarkStart w:id="8967" w:name="_Toc466990131"/>
      <w:bookmarkStart w:id="8968" w:name="_Toc466990748"/>
      <w:bookmarkStart w:id="8969" w:name="_Toc467137754"/>
      <w:bookmarkStart w:id="8970" w:name="_Toc467138602"/>
      <w:bookmarkStart w:id="8971" w:name="_Toc467161641"/>
      <w:bookmarkStart w:id="8972" w:name="_Toc467165904"/>
      <w:bookmarkStart w:id="8973" w:name="_Toc467242542"/>
      <w:bookmarkStart w:id="8974" w:name="_Toc467243402"/>
      <w:bookmarkStart w:id="8975" w:name="_Toc467244263"/>
      <w:bookmarkStart w:id="8976" w:name="_Toc467245123"/>
      <w:bookmarkStart w:id="8977" w:name="_Toc467245983"/>
      <w:bookmarkStart w:id="8978" w:name="_Toc467246843"/>
      <w:bookmarkStart w:id="8979" w:name="_Toc467247874"/>
      <w:bookmarkStart w:id="8980" w:name="_Toc467248734"/>
      <w:bookmarkStart w:id="8981" w:name="_Toc467249319"/>
      <w:bookmarkStart w:id="8982" w:name="_Toc467255053"/>
      <w:bookmarkStart w:id="8983" w:name="_Toc467482502"/>
      <w:bookmarkStart w:id="8984" w:name="_Toc467483361"/>
      <w:bookmarkStart w:id="8985" w:name="_Toc467484219"/>
      <w:bookmarkStart w:id="8986" w:name="_Toc467485078"/>
      <w:bookmarkStart w:id="8987" w:name="_Toc468199630"/>
      <w:bookmarkStart w:id="8988" w:name="_Toc346288233"/>
      <w:bookmarkStart w:id="8989" w:name="_Toc417809571"/>
      <w:bookmarkStart w:id="8990" w:name="_Toc469058426"/>
      <w:bookmarkStart w:id="8991" w:name="_Toc469046260"/>
      <w:bookmarkStart w:id="8992" w:name="_Toc25685391"/>
      <w:bookmarkEnd w:id="8950"/>
      <w:bookmarkEnd w:id="8951"/>
      <w:bookmarkEnd w:id="8952"/>
      <w:bookmarkEnd w:id="8953"/>
      <w:bookmarkEnd w:id="8954"/>
      <w:bookmarkEnd w:id="8955"/>
      <w:bookmarkEnd w:id="8956"/>
      <w:bookmarkEnd w:id="8957"/>
      <w:bookmarkEnd w:id="8958"/>
      <w:bookmarkEnd w:id="8959"/>
      <w:bookmarkEnd w:id="8960"/>
      <w:bookmarkEnd w:id="8961"/>
      <w:bookmarkEnd w:id="8962"/>
      <w:bookmarkEnd w:id="8963"/>
      <w:bookmarkEnd w:id="8964"/>
      <w:bookmarkEnd w:id="8965"/>
      <w:bookmarkEnd w:id="8966"/>
      <w:bookmarkEnd w:id="8967"/>
      <w:bookmarkEnd w:id="8968"/>
      <w:bookmarkEnd w:id="8969"/>
      <w:bookmarkEnd w:id="8970"/>
      <w:bookmarkEnd w:id="8971"/>
      <w:bookmarkEnd w:id="8972"/>
      <w:bookmarkEnd w:id="8973"/>
      <w:bookmarkEnd w:id="8974"/>
      <w:bookmarkEnd w:id="8975"/>
      <w:bookmarkEnd w:id="8976"/>
      <w:bookmarkEnd w:id="8977"/>
      <w:bookmarkEnd w:id="8978"/>
      <w:bookmarkEnd w:id="8979"/>
      <w:bookmarkEnd w:id="8980"/>
      <w:bookmarkEnd w:id="8981"/>
      <w:bookmarkEnd w:id="8982"/>
      <w:bookmarkEnd w:id="8983"/>
      <w:bookmarkEnd w:id="8984"/>
      <w:bookmarkEnd w:id="8985"/>
      <w:bookmarkEnd w:id="8986"/>
      <w:bookmarkEnd w:id="8987"/>
      <w:r w:rsidRPr="00BE4BED">
        <w:t>General Approach</w:t>
      </w:r>
      <w:bookmarkEnd w:id="8988"/>
      <w:bookmarkEnd w:id="8989"/>
      <w:bookmarkEnd w:id="8990"/>
      <w:bookmarkEnd w:id="8991"/>
      <w:bookmarkEnd w:id="8992"/>
    </w:p>
    <w:p w14:paraId="3A2D0CE7" w14:textId="7AE6039D" w:rsidR="00EA0BA6" w:rsidRPr="00BE4BED" w:rsidRDefault="00E24AB0" w:rsidP="00EA0BA6">
      <w:pPr>
        <w:spacing w:before="0" w:after="0" w:line="240" w:lineRule="auto"/>
        <w:rPr>
          <w:sz w:val="22"/>
          <w:szCs w:val="22"/>
        </w:rPr>
      </w:pPr>
      <w:r w:rsidRPr="00BE4BED">
        <w:rPr>
          <w:sz w:val="22"/>
          <w:szCs w:val="22"/>
        </w:rPr>
        <w:t>For descriptive statistics, categorical</w:t>
      </w:r>
      <w:r w:rsidR="00A568B3" w:rsidRPr="00BE4BED">
        <w:rPr>
          <w:sz w:val="22"/>
          <w:szCs w:val="22"/>
        </w:rPr>
        <w:t xml:space="preserve"> data will be presented as proportions (or percentages)</w:t>
      </w:r>
      <w:r w:rsidRPr="00BE4BED">
        <w:rPr>
          <w:sz w:val="22"/>
          <w:szCs w:val="22"/>
        </w:rPr>
        <w:t xml:space="preserve"> and continuous data will be presented</w:t>
      </w:r>
      <w:r w:rsidR="00A568B3" w:rsidRPr="00BE4BED">
        <w:rPr>
          <w:sz w:val="22"/>
          <w:szCs w:val="22"/>
        </w:rPr>
        <w:t xml:space="preserve"> as </w:t>
      </w:r>
      <w:r w:rsidRPr="00BE4BED">
        <w:rPr>
          <w:sz w:val="22"/>
          <w:szCs w:val="22"/>
        </w:rPr>
        <w:t>means</w:t>
      </w:r>
      <w:r w:rsidR="005F5325" w:rsidRPr="00BE4BED">
        <w:rPr>
          <w:sz w:val="22"/>
          <w:szCs w:val="22"/>
        </w:rPr>
        <w:t xml:space="preserve"> (or geometric means)</w:t>
      </w:r>
      <w:r w:rsidRPr="00BE4BED">
        <w:rPr>
          <w:sz w:val="22"/>
          <w:szCs w:val="22"/>
        </w:rPr>
        <w:t xml:space="preserve"> with standard deviations</w:t>
      </w:r>
      <w:r w:rsidR="00A568B3" w:rsidRPr="00BE4BED">
        <w:rPr>
          <w:sz w:val="22"/>
          <w:szCs w:val="22"/>
        </w:rPr>
        <w:t xml:space="preserve"> if normally distributed or as </w:t>
      </w:r>
      <w:r w:rsidRPr="00BE4BED">
        <w:rPr>
          <w:sz w:val="22"/>
          <w:szCs w:val="22"/>
        </w:rPr>
        <w:t>median, range</w:t>
      </w:r>
      <w:r w:rsidR="00A568B3" w:rsidRPr="00BE4BED">
        <w:rPr>
          <w:sz w:val="22"/>
          <w:szCs w:val="22"/>
        </w:rPr>
        <w:t>, and interquartile range if non-normally distributed</w:t>
      </w:r>
      <w:r w:rsidRPr="00BE4BED">
        <w:rPr>
          <w:sz w:val="22"/>
          <w:szCs w:val="22"/>
        </w:rPr>
        <w:t>.</w:t>
      </w:r>
      <w:r w:rsidR="00A568B3" w:rsidRPr="00BE4BED">
        <w:rPr>
          <w:sz w:val="22"/>
          <w:szCs w:val="22"/>
        </w:rPr>
        <w:t xml:space="preserve"> </w:t>
      </w:r>
      <w:r w:rsidR="00383F2D" w:rsidRPr="00BE4BED">
        <w:rPr>
          <w:sz w:val="22"/>
          <w:szCs w:val="22"/>
        </w:rPr>
        <w:t xml:space="preserve">For the Mf clearance outcome, the subset of participants that are Mf positive in the MoxA, IDA, and MoxDA arms will be retreated. In our analysis of Mf clearance, these retreated subjects (those Mf positive at 24 months) will be assumed to be Mf positive at 36 months (i.e. the 24-month clearance outcome for Mf positive subjects will be carried forward to 36 months). </w:t>
      </w:r>
      <w:r w:rsidRPr="00BE4BED">
        <w:rPr>
          <w:sz w:val="22"/>
          <w:szCs w:val="22"/>
        </w:rPr>
        <w:t xml:space="preserve">For inferential tests </w:t>
      </w:r>
      <w:r w:rsidR="00EA0BA6" w:rsidRPr="00BE4BED">
        <w:rPr>
          <w:sz w:val="22"/>
          <w:szCs w:val="22"/>
        </w:rPr>
        <w:t xml:space="preserve">a two-sided </w:t>
      </w:r>
      <w:r w:rsidRPr="00BE4BED">
        <w:rPr>
          <w:sz w:val="22"/>
          <w:szCs w:val="22"/>
        </w:rPr>
        <w:t>p-value</w:t>
      </w:r>
      <w:r w:rsidR="00EA0BA6" w:rsidRPr="00BE4BED">
        <w:rPr>
          <w:sz w:val="22"/>
          <w:szCs w:val="22"/>
        </w:rPr>
        <w:t xml:space="preserve"> of 0.05 will be used to define statistical significance. </w:t>
      </w:r>
      <w:r w:rsidRPr="00BE4BED">
        <w:rPr>
          <w:sz w:val="22"/>
          <w:szCs w:val="22"/>
        </w:rPr>
        <w:t xml:space="preserve"> </w:t>
      </w:r>
    </w:p>
    <w:p w14:paraId="652594CB" w14:textId="1F572F84" w:rsidR="006975E9" w:rsidRPr="00BE4BED" w:rsidRDefault="006975E9" w:rsidP="00EA0BA6">
      <w:pPr>
        <w:spacing w:before="0" w:after="0" w:line="240" w:lineRule="auto"/>
        <w:rPr>
          <w:sz w:val="22"/>
          <w:szCs w:val="22"/>
        </w:rPr>
      </w:pPr>
    </w:p>
    <w:p w14:paraId="6EC6A787" w14:textId="7D1EBDBA" w:rsidR="006975E9" w:rsidRPr="00BE4BED" w:rsidRDefault="006975E9" w:rsidP="00EA0BA6">
      <w:pPr>
        <w:spacing w:before="0" w:after="0" w:line="240" w:lineRule="auto"/>
        <w:rPr>
          <w:sz w:val="22"/>
          <w:szCs w:val="22"/>
        </w:rPr>
      </w:pPr>
      <w:r w:rsidRPr="00BE4BED">
        <w:rPr>
          <w:sz w:val="22"/>
          <w:szCs w:val="22"/>
        </w:rPr>
        <w:t>Covariates may be pre-specified below or may be added later in the statistical analysis plan (SAP).</w:t>
      </w:r>
    </w:p>
    <w:p w14:paraId="48E94241" w14:textId="4CAACA0C" w:rsidR="00FC757C" w:rsidRPr="00BE4BED" w:rsidRDefault="00FC757C" w:rsidP="00EA0BA6">
      <w:pPr>
        <w:pStyle w:val="NormalWeb"/>
        <w:rPr>
          <w:i/>
          <w:sz w:val="22"/>
          <w:szCs w:val="22"/>
        </w:rPr>
      </w:pPr>
    </w:p>
    <w:p w14:paraId="379F8FBB" w14:textId="77777777" w:rsidR="00E24AB0" w:rsidRPr="00BE4BED" w:rsidRDefault="00E24AB0" w:rsidP="00ED754C">
      <w:pPr>
        <w:pStyle w:val="Heading3"/>
        <w:numPr>
          <w:ilvl w:val="2"/>
          <w:numId w:val="26"/>
        </w:numPr>
        <w:spacing w:before="0" w:line="240" w:lineRule="auto"/>
      </w:pPr>
      <w:bookmarkStart w:id="8993" w:name="_Toc239498491"/>
      <w:bookmarkStart w:id="8994" w:name="_Toc245522388"/>
      <w:bookmarkStart w:id="8995" w:name="_Toc346288234"/>
      <w:bookmarkStart w:id="8996" w:name="_Toc417809572"/>
      <w:bookmarkStart w:id="8997" w:name="_Toc469058427"/>
      <w:bookmarkStart w:id="8998" w:name="_Toc469046261"/>
      <w:bookmarkStart w:id="8999" w:name="_Toc25685392"/>
      <w:r w:rsidRPr="00BE4BED">
        <w:t xml:space="preserve">Analysis of the Primary </w:t>
      </w:r>
      <w:bookmarkEnd w:id="8993"/>
      <w:bookmarkEnd w:id="8994"/>
      <w:bookmarkEnd w:id="8995"/>
      <w:r w:rsidRPr="00BE4BED">
        <w:t>Efficacy Endpoint</w:t>
      </w:r>
      <w:bookmarkEnd w:id="8996"/>
      <w:r w:rsidRPr="00BE4BED">
        <w:t>(s)</w:t>
      </w:r>
      <w:bookmarkEnd w:id="8997"/>
      <w:bookmarkEnd w:id="8998"/>
      <w:bookmarkEnd w:id="8999"/>
    </w:p>
    <w:p w14:paraId="419ABB9C" w14:textId="534E3B19" w:rsidR="005E3703" w:rsidRPr="00BE4BED" w:rsidRDefault="00190CA7" w:rsidP="00014A77">
      <w:pPr>
        <w:spacing w:before="0" w:after="0" w:line="240" w:lineRule="auto"/>
        <w:rPr>
          <w:sz w:val="22"/>
          <w:szCs w:val="22"/>
        </w:rPr>
      </w:pPr>
      <w:r w:rsidRPr="00BE4BED">
        <w:rPr>
          <w:sz w:val="22"/>
          <w:szCs w:val="22"/>
        </w:rPr>
        <w:t>For the primary endpoint</w:t>
      </w:r>
      <w:r w:rsidR="00DE25FB" w:rsidRPr="00BE4BED">
        <w:rPr>
          <w:sz w:val="22"/>
          <w:szCs w:val="22"/>
        </w:rPr>
        <w:t>s</w:t>
      </w:r>
      <w:r w:rsidRPr="00BE4BED">
        <w:rPr>
          <w:sz w:val="22"/>
          <w:szCs w:val="22"/>
        </w:rPr>
        <w:t xml:space="preserve"> (clearance of Mf at </w:t>
      </w:r>
      <w:r w:rsidR="00A377EF" w:rsidRPr="00BE4BED">
        <w:rPr>
          <w:sz w:val="22"/>
          <w:szCs w:val="22"/>
        </w:rPr>
        <w:t xml:space="preserve">12 or </w:t>
      </w:r>
      <w:r w:rsidRPr="00BE4BED">
        <w:rPr>
          <w:sz w:val="22"/>
          <w:szCs w:val="22"/>
        </w:rPr>
        <w:t>24 months), results will be presented as</w:t>
      </w:r>
      <w:r w:rsidR="006D163E" w:rsidRPr="00BE4BED">
        <w:rPr>
          <w:sz w:val="22"/>
          <w:szCs w:val="22"/>
        </w:rPr>
        <w:t xml:space="preserve"> odds ratios </w:t>
      </w:r>
      <w:r w:rsidR="006975E9" w:rsidRPr="00BE4BED">
        <w:rPr>
          <w:sz w:val="22"/>
          <w:szCs w:val="22"/>
        </w:rPr>
        <w:t xml:space="preserve">(with confidence bounds) </w:t>
      </w:r>
      <w:r w:rsidR="006D163E" w:rsidRPr="00BE4BED">
        <w:rPr>
          <w:sz w:val="22"/>
          <w:szCs w:val="22"/>
        </w:rPr>
        <w:t>and</w:t>
      </w:r>
      <w:r w:rsidRPr="00BE4BED">
        <w:rPr>
          <w:sz w:val="22"/>
          <w:szCs w:val="22"/>
        </w:rPr>
        <w:t xml:space="preserve"> the proportion of participants in each arm that achieve complete clearance. A </w:t>
      </w:r>
      <w:r w:rsidR="006975E9" w:rsidRPr="00BE4BED">
        <w:rPr>
          <w:sz w:val="22"/>
          <w:szCs w:val="22"/>
        </w:rPr>
        <w:t>repeated measures</w:t>
      </w:r>
      <w:r w:rsidR="00014A77" w:rsidRPr="00BE4BED">
        <w:rPr>
          <w:sz w:val="22"/>
          <w:szCs w:val="22"/>
        </w:rPr>
        <w:t xml:space="preserve">, </w:t>
      </w:r>
      <w:r w:rsidRPr="00BE4BED">
        <w:rPr>
          <w:sz w:val="22"/>
          <w:szCs w:val="22"/>
        </w:rPr>
        <w:t>logistic</w:t>
      </w:r>
      <w:r w:rsidR="006975E9" w:rsidRPr="00BE4BED">
        <w:rPr>
          <w:sz w:val="22"/>
          <w:szCs w:val="22"/>
        </w:rPr>
        <w:t xml:space="preserve"> </w:t>
      </w:r>
      <w:r w:rsidRPr="00BE4BED">
        <w:rPr>
          <w:sz w:val="22"/>
          <w:szCs w:val="22"/>
        </w:rPr>
        <w:t>regression analysis will be used to assess differences in proportion</w:t>
      </w:r>
      <w:r w:rsidR="00931D48" w:rsidRPr="00BE4BED">
        <w:rPr>
          <w:sz w:val="22"/>
          <w:szCs w:val="22"/>
        </w:rPr>
        <w:t xml:space="preserve"> of</w:t>
      </w:r>
      <w:r w:rsidRPr="00BE4BED">
        <w:rPr>
          <w:sz w:val="22"/>
          <w:szCs w:val="22"/>
        </w:rPr>
        <w:t xml:space="preserve"> </w:t>
      </w:r>
      <w:r w:rsidR="00931D48" w:rsidRPr="00BE4BED">
        <w:rPr>
          <w:sz w:val="22"/>
          <w:szCs w:val="22"/>
        </w:rPr>
        <w:t xml:space="preserve">participants achieving complete </w:t>
      </w:r>
      <w:r w:rsidRPr="00BE4BED">
        <w:rPr>
          <w:sz w:val="22"/>
          <w:szCs w:val="22"/>
        </w:rPr>
        <w:t>Mf clearance between MoxDA and IDA</w:t>
      </w:r>
      <w:r w:rsidR="00014A77" w:rsidRPr="00BE4BED">
        <w:rPr>
          <w:sz w:val="22"/>
          <w:szCs w:val="22"/>
        </w:rPr>
        <w:t xml:space="preserve">, and between MoxA and IA. </w:t>
      </w:r>
      <w:r w:rsidRPr="00BE4BED">
        <w:rPr>
          <w:sz w:val="22"/>
          <w:szCs w:val="22"/>
        </w:rPr>
        <w:t xml:space="preserve">This </w:t>
      </w:r>
      <w:r w:rsidR="00DE25FB" w:rsidRPr="00BE4BED">
        <w:rPr>
          <w:sz w:val="22"/>
          <w:szCs w:val="22"/>
        </w:rPr>
        <w:t xml:space="preserve">analysis </w:t>
      </w:r>
      <w:r w:rsidRPr="00BE4BED">
        <w:rPr>
          <w:sz w:val="22"/>
          <w:szCs w:val="22"/>
        </w:rPr>
        <w:t xml:space="preserve">will adjust for non-independence due to </w:t>
      </w:r>
      <w:r w:rsidR="006975E9" w:rsidRPr="00BE4BED">
        <w:rPr>
          <w:sz w:val="22"/>
          <w:szCs w:val="22"/>
        </w:rPr>
        <w:t xml:space="preserve">multiple </w:t>
      </w:r>
      <w:r w:rsidRPr="00BE4BED">
        <w:rPr>
          <w:sz w:val="22"/>
          <w:szCs w:val="22"/>
        </w:rPr>
        <w:t xml:space="preserve">measurements on the same individual. </w:t>
      </w:r>
      <w:r w:rsidR="006D163E" w:rsidRPr="00BE4BED">
        <w:rPr>
          <w:sz w:val="22"/>
          <w:szCs w:val="22"/>
        </w:rPr>
        <w:t>We will</w:t>
      </w:r>
      <w:r w:rsidR="00DE25FB" w:rsidRPr="00BE4BED">
        <w:rPr>
          <w:sz w:val="22"/>
          <w:szCs w:val="22"/>
        </w:rPr>
        <w:t xml:space="preserve"> also</w:t>
      </w:r>
      <w:r w:rsidR="006D163E" w:rsidRPr="00BE4BED">
        <w:rPr>
          <w:sz w:val="22"/>
          <w:szCs w:val="22"/>
        </w:rPr>
        <w:t xml:space="preserve"> consider adjustment for covariates such as age, sex, and baseline Mf count.</w:t>
      </w:r>
      <w:r w:rsidR="00B60B72" w:rsidRPr="00BE4BED">
        <w:rPr>
          <w:sz w:val="22"/>
          <w:szCs w:val="22"/>
        </w:rPr>
        <w:t xml:space="preserve"> </w:t>
      </w:r>
      <w:r w:rsidR="00DE25FB" w:rsidRPr="00BE4BED">
        <w:rPr>
          <w:sz w:val="22"/>
          <w:szCs w:val="22"/>
        </w:rPr>
        <w:t xml:space="preserve">The primary endpoints will be assessed using planned </w:t>
      </w:r>
      <w:r w:rsidR="00AF3393" w:rsidRPr="00BE4BED">
        <w:rPr>
          <w:sz w:val="22"/>
          <w:szCs w:val="22"/>
        </w:rPr>
        <w:t xml:space="preserve">comparisons </w:t>
      </w:r>
      <w:r w:rsidR="00DE25FB" w:rsidRPr="00BE4BED">
        <w:rPr>
          <w:sz w:val="22"/>
          <w:szCs w:val="22"/>
        </w:rPr>
        <w:t>to test the statistical null hypothes</w:t>
      </w:r>
      <w:r w:rsidR="006975E9" w:rsidRPr="00BE4BED">
        <w:rPr>
          <w:sz w:val="22"/>
          <w:szCs w:val="22"/>
        </w:rPr>
        <w:t>es</w:t>
      </w:r>
      <w:r w:rsidR="00DE25FB" w:rsidRPr="00BE4BED">
        <w:rPr>
          <w:sz w:val="22"/>
          <w:szCs w:val="22"/>
        </w:rPr>
        <w:t xml:space="preserve"> of </w:t>
      </w:r>
      <w:r w:rsidR="006975E9" w:rsidRPr="00BE4BED">
        <w:rPr>
          <w:sz w:val="22"/>
          <w:szCs w:val="22"/>
        </w:rPr>
        <w:t xml:space="preserve">(1) </w:t>
      </w:r>
      <w:r w:rsidR="00DE25FB" w:rsidRPr="00BE4BED">
        <w:rPr>
          <w:sz w:val="22"/>
          <w:szCs w:val="22"/>
        </w:rPr>
        <w:t>no difference in the</w:t>
      </w:r>
      <w:r w:rsidR="006975E9" w:rsidRPr="00BE4BED">
        <w:rPr>
          <w:sz w:val="22"/>
          <w:szCs w:val="22"/>
        </w:rPr>
        <w:t xml:space="preserve"> proportion of participants achieving complete Mf</w:t>
      </w:r>
      <w:r w:rsidR="00DE25FB" w:rsidRPr="00BE4BED">
        <w:rPr>
          <w:sz w:val="22"/>
          <w:szCs w:val="22"/>
        </w:rPr>
        <w:t xml:space="preserve"> clearance between MoxA and IA at 12 months, and</w:t>
      </w:r>
      <w:r w:rsidR="006975E9" w:rsidRPr="00BE4BED">
        <w:rPr>
          <w:sz w:val="22"/>
          <w:szCs w:val="22"/>
        </w:rPr>
        <w:t xml:space="preserve"> (2) no difference in the proportion of participants achieving complete Mf clearance between</w:t>
      </w:r>
      <w:r w:rsidR="00DE25FB" w:rsidRPr="00BE4BED">
        <w:rPr>
          <w:sz w:val="22"/>
          <w:szCs w:val="22"/>
        </w:rPr>
        <w:t xml:space="preserve"> MoxDA and IDA at 24 months. </w:t>
      </w:r>
      <w:r w:rsidR="006975E9" w:rsidRPr="00BE4BED">
        <w:rPr>
          <w:sz w:val="22"/>
          <w:szCs w:val="22"/>
        </w:rPr>
        <w:t>If the Mox treat</w:t>
      </w:r>
      <w:r w:rsidR="0086703B" w:rsidRPr="00BE4BED">
        <w:rPr>
          <w:sz w:val="22"/>
          <w:szCs w:val="22"/>
        </w:rPr>
        <w:t xml:space="preserve">ments have a higher proportion </w:t>
      </w:r>
      <w:r w:rsidR="008F2131" w:rsidRPr="00BE4BED">
        <w:rPr>
          <w:sz w:val="22"/>
          <w:szCs w:val="22"/>
        </w:rPr>
        <w:t xml:space="preserve">achieving complete Mf </w:t>
      </w:r>
      <w:r w:rsidR="0086703B" w:rsidRPr="00BE4BED">
        <w:rPr>
          <w:sz w:val="22"/>
          <w:szCs w:val="22"/>
        </w:rPr>
        <w:t>clearance</w:t>
      </w:r>
      <w:r w:rsidR="008F2131" w:rsidRPr="00BE4BED">
        <w:rPr>
          <w:sz w:val="22"/>
          <w:szCs w:val="22"/>
        </w:rPr>
        <w:t xml:space="preserve"> than their corresponding IVM treatments, then we will conclude that the Mox treatments are superior</w:t>
      </w:r>
      <w:r w:rsidR="0086703B" w:rsidRPr="00BE4BED">
        <w:rPr>
          <w:sz w:val="22"/>
          <w:szCs w:val="22"/>
        </w:rPr>
        <w:t xml:space="preserve">. </w:t>
      </w:r>
      <w:r w:rsidR="00DE25FB" w:rsidRPr="00BE4BED">
        <w:rPr>
          <w:sz w:val="22"/>
          <w:szCs w:val="22"/>
        </w:rPr>
        <w:t>This same statistical model will also be used for analysis of Mf clearance secondary endpoints</w:t>
      </w:r>
      <w:r w:rsidR="00B60B72" w:rsidRPr="00BE4BED">
        <w:rPr>
          <w:sz w:val="22"/>
          <w:szCs w:val="22"/>
        </w:rPr>
        <w:t>.</w:t>
      </w:r>
      <w:r w:rsidR="002D5919" w:rsidRPr="00BE4BED">
        <w:rPr>
          <w:sz w:val="22"/>
          <w:szCs w:val="22"/>
        </w:rPr>
        <w:t xml:space="preserve"> </w:t>
      </w:r>
    </w:p>
    <w:p w14:paraId="33547770" w14:textId="07CB6413" w:rsidR="002D5919" w:rsidRPr="00BE4BED" w:rsidRDefault="002D5919" w:rsidP="00014A77">
      <w:pPr>
        <w:spacing w:before="0" w:after="0" w:line="240" w:lineRule="auto"/>
        <w:rPr>
          <w:sz w:val="22"/>
          <w:szCs w:val="22"/>
        </w:rPr>
      </w:pPr>
    </w:p>
    <w:p w14:paraId="20CAE314" w14:textId="54A18506" w:rsidR="002D5919" w:rsidRPr="00BE4BED" w:rsidRDefault="002D5919" w:rsidP="00014A77">
      <w:pPr>
        <w:spacing w:before="0" w:after="0" w:line="240" w:lineRule="auto"/>
        <w:rPr>
          <w:sz w:val="22"/>
          <w:szCs w:val="22"/>
        </w:rPr>
      </w:pPr>
      <w:r w:rsidRPr="00BE4BED">
        <w:rPr>
          <w:sz w:val="22"/>
          <w:szCs w:val="22"/>
        </w:rPr>
        <w:t>In the unlikely event that we find that IA has statistically greater clearance than MoxA at 12 months, the Mox</w:t>
      </w:r>
      <w:r w:rsidR="00944561" w:rsidRPr="00BE4BED">
        <w:rPr>
          <w:sz w:val="22"/>
          <w:szCs w:val="22"/>
        </w:rPr>
        <w:t>A treatment group will be administered IA annually for the remainder of the study</w:t>
      </w:r>
      <w:r w:rsidR="006D64C7" w:rsidRPr="00BE4BED">
        <w:rPr>
          <w:sz w:val="22"/>
          <w:szCs w:val="22"/>
        </w:rPr>
        <w:t xml:space="preserve">. </w:t>
      </w:r>
      <w:r w:rsidR="00761131" w:rsidRPr="00BE4BED">
        <w:rPr>
          <w:sz w:val="22"/>
          <w:szCs w:val="22"/>
        </w:rPr>
        <w:t xml:space="preserve">In this case, each of the </w:t>
      </w:r>
      <w:r w:rsidR="00B40153" w:rsidRPr="00BE4BED">
        <w:rPr>
          <w:sz w:val="22"/>
          <w:szCs w:val="22"/>
        </w:rPr>
        <w:t xml:space="preserve">four </w:t>
      </w:r>
      <w:r w:rsidR="00761131" w:rsidRPr="00BE4BED">
        <w:rPr>
          <w:sz w:val="22"/>
          <w:szCs w:val="22"/>
        </w:rPr>
        <w:t xml:space="preserve">groups will still be </w:t>
      </w:r>
      <w:r w:rsidR="0047298C" w:rsidRPr="00BE4BED">
        <w:rPr>
          <w:sz w:val="22"/>
          <w:szCs w:val="22"/>
        </w:rPr>
        <w:t>treated as separate groups</w:t>
      </w:r>
      <w:r w:rsidR="00761131" w:rsidRPr="00BE4BED">
        <w:rPr>
          <w:sz w:val="22"/>
          <w:szCs w:val="22"/>
        </w:rPr>
        <w:t xml:space="preserve"> in the statistical analyses. </w:t>
      </w:r>
      <w:r w:rsidR="006D64C7" w:rsidRPr="00BE4BED">
        <w:rPr>
          <w:sz w:val="22"/>
          <w:szCs w:val="22"/>
        </w:rPr>
        <w:t xml:space="preserve"> </w:t>
      </w:r>
    </w:p>
    <w:p w14:paraId="63EA1485" w14:textId="77777777" w:rsidR="00014A77" w:rsidRPr="00BE4BED" w:rsidRDefault="00014A77" w:rsidP="00014A77">
      <w:pPr>
        <w:spacing w:before="0" w:after="0" w:line="240" w:lineRule="auto"/>
        <w:rPr>
          <w:i/>
          <w:sz w:val="22"/>
          <w:szCs w:val="22"/>
        </w:rPr>
      </w:pPr>
    </w:p>
    <w:p w14:paraId="681C2BD5" w14:textId="77777777" w:rsidR="00E24AB0" w:rsidRPr="00BE4BED" w:rsidRDefault="00E24AB0" w:rsidP="00ED754C">
      <w:pPr>
        <w:pStyle w:val="Heading3"/>
        <w:keepNext/>
        <w:numPr>
          <w:ilvl w:val="2"/>
          <w:numId w:val="26"/>
        </w:numPr>
        <w:spacing w:before="0" w:line="240" w:lineRule="auto"/>
      </w:pPr>
      <w:bookmarkStart w:id="9000" w:name="_Toc469058428"/>
      <w:bookmarkStart w:id="9001" w:name="_Toc469046262"/>
      <w:bookmarkStart w:id="9002" w:name="_Toc25685393"/>
      <w:r w:rsidRPr="00BE4BED">
        <w:t>Analysis of the Secondary Endpoint(s)</w:t>
      </w:r>
      <w:bookmarkEnd w:id="9000"/>
      <w:bookmarkEnd w:id="9001"/>
      <w:bookmarkEnd w:id="9002"/>
    </w:p>
    <w:p w14:paraId="5831724A" w14:textId="6E820382" w:rsidR="00014A77" w:rsidRPr="00BE4BED" w:rsidRDefault="00014A77" w:rsidP="00014A77">
      <w:pPr>
        <w:pStyle w:val="NormalWeb"/>
        <w:rPr>
          <w:rFonts w:asciiTheme="minorHAnsi" w:hAnsiTheme="minorHAnsi"/>
          <w:color w:val="auto"/>
          <w:sz w:val="22"/>
          <w:szCs w:val="22"/>
        </w:rPr>
      </w:pPr>
      <w:bookmarkStart w:id="9003" w:name="_Toc239498495"/>
      <w:bookmarkStart w:id="9004" w:name="_Toc245522392"/>
      <w:bookmarkStart w:id="9005" w:name="_Toc346288236"/>
      <w:bookmarkStart w:id="9006" w:name="_Toc417809574"/>
      <w:r w:rsidRPr="00BE4BED">
        <w:rPr>
          <w:rFonts w:asciiTheme="minorHAnsi" w:hAnsiTheme="minorHAnsi"/>
          <w:b/>
          <w:bCs/>
          <w:color w:val="auto"/>
          <w:sz w:val="22"/>
          <w:szCs w:val="22"/>
        </w:rPr>
        <w:t>Mf clearance at 6, 12</w:t>
      </w:r>
      <w:r w:rsidR="00A377EF" w:rsidRPr="00BE4BED">
        <w:rPr>
          <w:rFonts w:asciiTheme="minorHAnsi" w:hAnsiTheme="minorHAnsi"/>
          <w:b/>
          <w:bCs/>
          <w:color w:val="auto"/>
          <w:sz w:val="22"/>
          <w:szCs w:val="22"/>
        </w:rPr>
        <w:t>, 24</w:t>
      </w:r>
      <w:r w:rsidRPr="00BE4BED">
        <w:rPr>
          <w:rFonts w:asciiTheme="minorHAnsi" w:hAnsiTheme="minorHAnsi"/>
          <w:b/>
          <w:bCs/>
          <w:color w:val="auto"/>
          <w:sz w:val="22"/>
          <w:szCs w:val="22"/>
        </w:rPr>
        <w:t xml:space="preserve">, and 36 months </w:t>
      </w:r>
      <w:r w:rsidRPr="00BE4BED">
        <w:rPr>
          <w:rFonts w:asciiTheme="minorHAnsi" w:hAnsiTheme="minorHAnsi"/>
          <w:color w:val="auto"/>
          <w:sz w:val="22"/>
          <w:szCs w:val="22"/>
        </w:rPr>
        <w:t xml:space="preserve">will be reported as </w:t>
      </w:r>
      <w:r w:rsidR="006D163E" w:rsidRPr="00BE4BED">
        <w:rPr>
          <w:rFonts w:asciiTheme="minorHAnsi" w:hAnsiTheme="minorHAnsi"/>
          <w:color w:val="auto"/>
          <w:sz w:val="22"/>
          <w:szCs w:val="22"/>
        </w:rPr>
        <w:t xml:space="preserve">odds ratios </w:t>
      </w:r>
      <w:r w:rsidR="0086703B" w:rsidRPr="00BE4BED">
        <w:rPr>
          <w:rFonts w:asciiTheme="minorHAnsi" w:hAnsiTheme="minorHAnsi"/>
          <w:color w:val="auto"/>
          <w:sz w:val="22"/>
          <w:szCs w:val="22"/>
        </w:rPr>
        <w:t xml:space="preserve">with confidence bounds </w:t>
      </w:r>
      <w:r w:rsidR="006D163E" w:rsidRPr="00BE4BED">
        <w:rPr>
          <w:rFonts w:asciiTheme="minorHAnsi" w:hAnsiTheme="minorHAnsi"/>
          <w:color w:val="auto"/>
          <w:sz w:val="22"/>
          <w:szCs w:val="22"/>
        </w:rPr>
        <w:t xml:space="preserve">and </w:t>
      </w:r>
      <w:r w:rsidRPr="00BE4BED">
        <w:rPr>
          <w:rFonts w:asciiTheme="minorHAnsi" w:hAnsiTheme="minorHAnsi"/>
          <w:color w:val="auto"/>
          <w:sz w:val="22"/>
          <w:szCs w:val="22"/>
        </w:rPr>
        <w:t xml:space="preserve">the proportion of participants that have complete clearance at these time points. Because these endpoints are </w:t>
      </w:r>
      <w:r w:rsidR="0086703B" w:rsidRPr="00BE4BED">
        <w:rPr>
          <w:rFonts w:asciiTheme="minorHAnsi" w:hAnsiTheme="minorHAnsi"/>
          <w:color w:val="auto"/>
          <w:sz w:val="22"/>
          <w:szCs w:val="22"/>
        </w:rPr>
        <w:t xml:space="preserve">contained </w:t>
      </w:r>
      <w:r w:rsidRPr="00BE4BED">
        <w:rPr>
          <w:rFonts w:asciiTheme="minorHAnsi" w:hAnsiTheme="minorHAnsi"/>
          <w:color w:val="auto"/>
          <w:sz w:val="22"/>
          <w:szCs w:val="22"/>
        </w:rPr>
        <w:t>within the same statistical model as the primary endpoint</w:t>
      </w:r>
      <w:r w:rsidR="00DE25FB" w:rsidRPr="00BE4BED">
        <w:rPr>
          <w:rFonts w:asciiTheme="minorHAnsi" w:hAnsiTheme="minorHAnsi"/>
          <w:color w:val="auto"/>
          <w:sz w:val="22"/>
          <w:szCs w:val="22"/>
        </w:rPr>
        <w:t>s</w:t>
      </w:r>
      <w:r w:rsidRPr="00BE4BED">
        <w:rPr>
          <w:rFonts w:asciiTheme="minorHAnsi" w:hAnsiTheme="minorHAnsi"/>
          <w:color w:val="auto"/>
          <w:sz w:val="22"/>
          <w:szCs w:val="22"/>
        </w:rPr>
        <w:t xml:space="preserve"> (clearance at</w:t>
      </w:r>
      <w:r w:rsidR="00DE25FB" w:rsidRPr="00BE4BED">
        <w:rPr>
          <w:rFonts w:asciiTheme="minorHAnsi" w:hAnsiTheme="minorHAnsi"/>
          <w:color w:val="auto"/>
          <w:sz w:val="22"/>
          <w:szCs w:val="22"/>
        </w:rPr>
        <w:t xml:space="preserve"> 12 and</w:t>
      </w:r>
      <w:r w:rsidRPr="00BE4BED">
        <w:rPr>
          <w:rFonts w:asciiTheme="minorHAnsi" w:hAnsiTheme="minorHAnsi"/>
          <w:color w:val="auto"/>
          <w:sz w:val="22"/>
          <w:szCs w:val="22"/>
        </w:rPr>
        <w:t xml:space="preserve"> 24 months)</w:t>
      </w:r>
      <w:r w:rsidR="00A20429" w:rsidRPr="00BE4BED">
        <w:rPr>
          <w:rFonts w:asciiTheme="minorHAnsi" w:hAnsiTheme="minorHAnsi"/>
          <w:color w:val="auto"/>
          <w:sz w:val="22"/>
          <w:szCs w:val="22"/>
        </w:rPr>
        <w:t>, we will use</w:t>
      </w:r>
      <w:r w:rsidRPr="00BE4BED">
        <w:rPr>
          <w:rFonts w:asciiTheme="minorHAnsi" w:hAnsiTheme="minorHAnsi"/>
          <w:color w:val="auto"/>
          <w:sz w:val="22"/>
          <w:szCs w:val="22"/>
        </w:rPr>
        <w:t xml:space="preserve"> the same analytical approach to compare differences in proportions between treatments.  </w:t>
      </w:r>
    </w:p>
    <w:p w14:paraId="7BFA7684" w14:textId="77777777" w:rsidR="00014A77" w:rsidRPr="00BE4BED" w:rsidRDefault="00014A77" w:rsidP="00014A77">
      <w:pPr>
        <w:pStyle w:val="NormalWeb"/>
        <w:rPr>
          <w:rFonts w:asciiTheme="minorHAnsi" w:hAnsiTheme="minorHAnsi"/>
          <w:color w:val="auto"/>
          <w:sz w:val="22"/>
          <w:szCs w:val="22"/>
        </w:rPr>
      </w:pPr>
    </w:p>
    <w:p w14:paraId="3A65E78F" w14:textId="6167F663" w:rsidR="006D163E" w:rsidRPr="00BE4BED" w:rsidRDefault="00A20429" w:rsidP="006D163E">
      <w:pPr>
        <w:spacing w:before="0" w:after="0" w:line="240" w:lineRule="auto"/>
        <w:rPr>
          <w:sz w:val="22"/>
          <w:szCs w:val="22"/>
        </w:rPr>
      </w:pPr>
      <w:r w:rsidRPr="00BE4BED">
        <w:rPr>
          <w:b/>
          <w:sz w:val="22"/>
          <w:szCs w:val="22"/>
        </w:rPr>
        <w:t xml:space="preserve">Reduction </w:t>
      </w:r>
      <w:r w:rsidR="00014A77" w:rsidRPr="00BE4BED">
        <w:rPr>
          <w:b/>
          <w:sz w:val="22"/>
          <w:szCs w:val="22"/>
        </w:rPr>
        <w:t xml:space="preserve">in Mf count (6, 12, </w:t>
      </w:r>
      <w:r w:rsidRPr="00BE4BED">
        <w:rPr>
          <w:b/>
          <w:sz w:val="22"/>
          <w:szCs w:val="22"/>
        </w:rPr>
        <w:t xml:space="preserve">and </w:t>
      </w:r>
      <w:r w:rsidR="00014A77" w:rsidRPr="00BE4BED">
        <w:rPr>
          <w:b/>
          <w:sz w:val="22"/>
          <w:szCs w:val="22"/>
        </w:rPr>
        <w:t xml:space="preserve">24 months) </w:t>
      </w:r>
      <w:r w:rsidR="00014A77" w:rsidRPr="00BE4BED">
        <w:rPr>
          <w:sz w:val="22"/>
          <w:szCs w:val="22"/>
        </w:rPr>
        <w:t xml:space="preserve">will be reported as the </w:t>
      </w:r>
      <w:r w:rsidRPr="00BE4BED">
        <w:rPr>
          <w:sz w:val="22"/>
          <w:szCs w:val="22"/>
        </w:rPr>
        <w:t>reduction</w:t>
      </w:r>
      <w:r w:rsidR="00014A77" w:rsidRPr="00BE4BED">
        <w:rPr>
          <w:sz w:val="22"/>
          <w:szCs w:val="22"/>
        </w:rPr>
        <w:t xml:space="preserve"> in Mf count compared to baseline. Treatment arms will be compared using a </w:t>
      </w:r>
      <w:r w:rsidRPr="00BE4BED">
        <w:rPr>
          <w:sz w:val="22"/>
          <w:szCs w:val="22"/>
        </w:rPr>
        <w:t>repeated measures</w:t>
      </w:r>
      <w:r w:rsidR="006D163E" w:rsidRPr="00BE4BED">
        <w:rPr>
          <w:sz w:val="22"/>
          <w:szCs w:val="22"/>
        </w:rPr>
        <w:t xml:space="preserve"> analysis</w:t>
      </w:r>
      <w:r w:rsidR="00014A77" w:rsidRPr="00BE4BED">
        <w:rPr>
          <w:sz w:val="22"/>
          <w:szCs w:val="22"/>
        </w:rPr>
        <w:t xml:space="preserve"> to account for non-independence of the outcomes due to multiple measurements on each participant. </w:t>
      </w:r>
      <w:r w:rsidR="006D163E" w:rsidRPr="00BE4BED">
        <w:rPr>
          <w:sz w:val="22"/>
          <w:szCs w:val="22"/>
        </w:rPr>
        <w:t>We will consider adjustment for covariates such as age, sex, and baseline Mf count.</w:t>
      </w:r>
      <w:r w:rsidR="00A377EF" w:rsidRPr="00BE4BED">
        <w:rPr>
          <w:sz w:val="22"/>
          <w:szCs w:val="22"/>
        </w:rPr>
        <w:t xml:space="preserve"> </w:t>
      </w:r>
      <w:r w:rsidRPr="00BE4BED">
        <w:rPr>
          <w:sz w:val="22"/>
          <w:szCs w:val="22"/>
        </w:rPr>
        <w:t>If the data are highly non</w:t>
      </w:r>
      <w:r w:rsidR="00F470B3" w:rsidRPr="00BE4BED">
        <w:rPr>
          <w:sz w:val="22"/>
          <w:szCs w:val="22"/>
        </w:rPr>
        <w:t>-</w:t>
      </w:r>
      <w:r w:rsidRPr="00BE4BED">
        <w:rPr>
          <w:sz w:val="22"/>
          <w:szCs w:val="22"/>
        </w:rPr>
        <w:t xml:space="preserve">normal then an appropriate data transformation (e.g. logarithmic) or a statistical model that assumes a different distribution (e.g. negative binomial) will be used. </w:t>
      </w:r>
      <w:r w:rsidR="00A377EF" w:rsidRPr="00BE4BED">
        <w:rPr>
          <w:sz w:val="22"/>
          <w:szCs w:val="22"/>
        </w:rPr>
        <w:t xml:space="preserve">We will also compare Mf “area under the curve” </w:t>
      </w:r>
      <w:r w:rsidRPr="00BE4BED">
        <w:rPr>
          <w:sz w:val="22"/>
          <w:szCs w:val="22"/>
        </w:rPr>
        <w:t xml:space="preserve">(baseline – 24 months) </w:t>
      </w:r>
      <w:r w:rsidR="00A377EF" w:rsidRPr="00BE4BED">
        <w:rPr>
          <w:sz w:val="22"/>
          <w:szCs w:val="22"/>
        </w:rPr>
        <w:t>among treatment groups to generate an estimate of transmission potential (number of Mf/mL in blood over time).</w:t>
      </w:r>
      <w:r w:rsidRPr="00BE4BED">
        <w:rPr>
          <w:sz w:val="22"/>
          <w:szCs w:val="22"/>
        </w:rPr>
        <w:t xml:space="preserve"> In addition to the change in Mf count, percentage change in Mf count (relative to baseline) will be analyzed. If these results are appropri</w:t>
      </w:r>
      <w:r w:rsidR="00726F26" w:rsidRPr="00BE4BED">
        <w:rPr>
          <w:sz w:val="22"/>
          <w:szCs w:val="22"/>
        </w:rPr>
        <w:t>ately distributed and provide similar statistical inferences as the change in Mf count, then estimates of percentage change will also be reported to aid in clinical interpretation of the results.</w:t>
      </w:r>
    </w:p>
    <w:p w14:paraId="1F72D2A4" w14:textId="083D800B" w:rsidR="00014A77" w:rsidRPr="00BE4BED" w:rsidRDefault="00014A77" w:rsidP="00014A77">
      <w:pPr>
        <w:pStyle w:val="NormalWeb"/>
        <w:rPr>
          <w:rFonts w:asciiTheme="minorHAnsi" w:hAnsiTheme="minorHAnsi"/>
          <w:color w:val="auto"/>
          <w:sz w:val="22"/>
          <w:szCs w:val="22"/>
        </w:rPr>
      </w:pPr>
    </w:p>
    <w:p w14:paraId="1307A450" w14:textId="6386EF0A" w:rsidR="00014A77" w:rsidRPr="00BE4BED" w:rsidRDefault="00726F26" w:rsidP="00014A77">
      <w:pPr>
        <w:pStyle w:val="NormalWeb"/>
        <w:rPr>
          <w:rFonts w:asciiTheme="minorHAnsi" w:hAnsiTheme="minorHAnsi"/>
          <w:color w:val="auto"/>
          <w:sz w:val="22"/>
          <w:szCs w:val="22"/>
        </w:rPr>
      </w:pPr>
      <w:r w:rsidRPr="00BE4BED">
        <w:rPr>
          <w:rFonts w:asciiTheme="minorHAnsi" w:hAnsiTheme="minorHAnsi"/>
          <w:b/>
          <w:color w:val="auto"/>
          <w:sz w:val="22"/>
          <w:szCs w:val="22"/>
        </w:rPr>
        <w:t xml:space="preserve">Reduction </w:t>
      </w:r>
      <w:r w:rsidR="00014A77" w:rsidRPr="00BE4BED">
        <w:rPr>
          <w:rFonts w:asciiTheme="minorHAnsi" w:hAnsiTheme="minorHAnsi"/>
          <w:b/>
          <w:color w:val="auto"/>
          <w:sz w:val="22"/>
          <w:szCs w:val="22"/>
        </w:rPr>
        <w:t>in circulating filarial antigen</w:t>
      </w:r>
      <w:r w:rsidR="00014A77" w:rsidRPr="00BE4BED">
        <w:rPr>
          <w:rFonts w:asciiTheme="minorHAnsi" w:hAnsiTheme="minorHAnsi"/>
          <w:color w:val="auto"/>
          <w:sz w:val="22"/>
          <w:szCs w:val="22"/>
        </w:rPr>
        <w:t xml:space="preserve"> </w:t>
      </w:r>
      <w:r w:rsidR="00014A77" w:rsidRPr="00BE4BED">
        <w:rPr>
          <w:rFonts w:asciiTheme="minorHAnsi" w:hAnsiTheme="minorHAnsi"/>
          <w:b/>
          <w:color w:val="auto"/>
          <w:sz w:val="22"/>
          <w:szCs w:val="22"/>
        </w:rPr>
        <w:t>(6, 12,</w:t>
      </w:r>
      <w:r w:rsidRPr="00BE4BED">
        <w:rPr>
          <w:rFonts w:asciiTheme="minorHAnsi" w:hAnsiTheme="minorHAnsi"/>
          <w:b/>
          <w:color w:val="auto"/>
          <w:sz w:val="22"/>
          <w:szCs w:val="22"/>
        </w:rPr>
        <w:t xml:space="preserve"> and</w:t>
      </w:r>
      <w:r w:rsidR="00014A77" w:rsidRPr="00BE4BED">
        <w:rPr>
          <w:rFonts w:asciiTheme="minorHAnsi" w:hAnsiTheme="minorHAnsi"/>
          <w:b/>
          <w:color w:val="auto"/>
          <w:sz w:val="22"/>
          <w:szCs w:val="22"/>
        </w:rPr>
        <w:t xml:space="preserve"> 24 months) </w:t>
      </w:r>
      <w:r w:rsidR="00014A77" w:rsidRPr="00BE4BED">
        <w:rPr>
          <w:rFonts w:asciiTheme="minorHAnsi" w:hAnsiTheme="minorHAnsi"/>
          <w:color w:val="auto"/>
          <w:sz w:val="22"/>
          <w:szCs w:val="22"/>
        </w:rPr>
        <w:t>compared to baseline will be analyzed in the same manner as reduction in Mf count.</w:t>
      </w:r>
    </w:p>
    <w:p w14:paraId="27375686" w14:textId="77777777" w:rsidR="00014A77" w:rsidRPr="00BE4BED" w:rsidRDefault="00014A77" w:rsidP="00014A77">
      <w:pPr>
        <w:pStyle w:val="NormalWeb"/>
        <w:rPr>
          <w:rFonts w:asciiTheme="minorHAnsi" w:hAnsiTheme="minorHAnsi"/>
          <w:color w:val="auto"/>
          <w:sz w:val="22"/>
          <w:szCs w:val="22"/>
        </w:rPr>
      </w:pPr>
    </w:p>
    <w:p w14:paraId="24CC84FD" w14:textId="7450B6BD" w:rsidR="00014A77" w:rsidRPr="00BE4BED" w:rsidRDefault="00994BB1" w:rsidP="00014A77">
      <w:pPr>
        <w:pStyle w:val="NormalWeb"/>
        <w:rPr>
          <w:rFonts w:asciiTheme="minorHAnsi" w:hAnsiTheme="minorHAnsi"/>
          <w:color w:val="auto"/>
          <w:sz w:val="22"/>
          <w:szCs w:val="22"/>
        </w:rPr>
      </w:pPr>
      <w:r w:rsidRPr="00BE4BED">
        <w:rPr>
          <w:rFonts w:asciiTheme="minorHAnsi" w:hAnsiTheme="minorHAnsi"/>
          <w:b/>
          <w:color w:val="auto"/>
          <w:sz w:val="22"/>
          <w:szCs w:val="22"/>
        </w:rPr>
        <w:t>Presence and number of adult worm nests</w:t>
      </w:r>
      <w:r w:rsidR="00014A77" w:rsidRPr="00BE4BED">
        <w:rPr>
          <w:rFonts w:asciiTheme="minorHAnsi" w:hAnsiTheme="minorHAnsi"/>
          <w:color w:val="auto"/>
          <w:sz w:val="22"/>
          <w:szCs w:val="22"/>
        </w:rPr>
        <w:t xml:space="preserve"> </w:t>
      </w:r>
      <w:r w:rsidRPr="00BE4BED">
        <w:rPr>
          <w:rFonts w:asciiTheme="minorHAnsi" w:hAnsiTheme="minorHAnsi"/>
          <w:color w:val="auto"/>
          <w:sz w:val="22"/>
          <w:szCs w:val="22"/>
        </w:rPr>
        <w:t>will</w:t>
      </w:r>
      <w:r w:rsidR="00931D48" w:rsidRPr="00BE4BED">
        <w:rPr>
          <w:rFonts w:asciiTheme="minorHAnsi" w:hAnsiTheme="minorHAnsi"/>
          <w:color w:val="auto"/>
          <w:sz w:val="22"/>
          <w:szCs w:val="22"/>
        </w:rPr>
        <w:t xml:space="preserve"> be assessed for all men at baseline and each follow up visit</w:t>
      </w:r>
      <w:r w:rsidR="00B46FBE" w:rsidRPr="00BE4BED">
        <w:rPr>
          <w:rFonts w:asciiTheme="minorHAnsi" w:hAnsiTheme="minorHAnsi"/>
          <w:color w:val="auto"/>
          <w:sz w:val="22"/>
          <w:szCs w:val="22"/>
        </w:rPr>
        <w:t xml:space="preserve"> (6, 12, </w:t>
      </w:r>
      <w:r w:rsidR="008F5A76" w:rsidRPr="00BE4BED">
        <w:rPr>
          <w:rFonts w:asciiTheme="minorHAnsi" w:hAnsiTheme="minorHAnsi"/>
          <w:color w:val="auto"/>
          <w:sz w:val="22"/>
          <w:szCs w:val="22"/>
        </w:rPr>
        <w:t xml:space="preserve">and </w:t>
      </w:r>
      <w:r w:rsidR="00B46FBE" w:rsidRPr="00BE4BED">
        <w:rPr>
          <w:rFonts w:asciiTheme="minorHAnsi" w:hAnsiTheme="minorHAnsi"/>
          <w:color w:val="auto"/>
          <w:sz w:val="22"/>
          <w:szCs w:val="22"/>
        </w:rPr>
        <w:t>24months)</w:t>
      </w:r>
      <w:r w:rsidR="00931D48" w:rsidRPr="00BE4BED">
        <w:rPr>
          <w:rFonts w:asciiTheme="minorHAnsi" w:hAnsiTheme="minorHAnsi"/>
          <w:color w:val="auto"/>
          <w:sz w:val="22"/>
          <w:szCs w:val="22"/>
        </w:rPr>
        <w:t xml:space="preserve">. The </w:t>
      </w:r>
      <w:r w:rsidR="005C1AC5" w:rsidRPr="00BE4BED">
        <w:rPr>
          <w:rFonts w:asciiTheme="minorHAnsi" w:hAnsiTheme="minorHAnsi"/>
          <w:color w:val="auto"/>
          <w:sz w:val="22"/>
          <w:szCs w:val="22"/>
        </w:rPr>
        <w:t xml:space="preserve">primary </w:t>
      </w:r>
      <w:r w:rsidR="00790470" w:rsidRPr="00BE4BED">
        <w:rPr>
          <w:rFonts w:asciiTheme="minorHAnsi" w:hAnsiTheme="minorHAnsi"/>
          <w:color w:val="auto"/>
          <w:sz w:val="22"/>
          <w:szCs w:val="22"/>
        </w:rPr>
        <w:t xml:space="preserve">focus </w:t>
      </w:r>
      <w:r w:rsidR="005C1AC5" w:rsidRPr="00BE4BED">
        <w:rPr>
          <w:rFonts w:asciiTheme="minorHAnsi" w:hAnsiTheme="minorHAnsi"/>
          <w:color w:val="auto"/>
          <w:sz w:val="22"/>
          <w:szCs w:val="22"/>
        </w:rPr>
        <w:t>for this endpoint will be at 12 months post-treatment</w:t>
      </w:r>
      <w:r w:rsidR="00B46FBE" w:rsidRPr="00BE4BED">
        <w:rPr>
          <w:rFonts w:asciiTheme="minorHAnsi" w:hAnsiTheme="minorHAnsi"/>
          <w:color w:val="auto"/>
          <w:sz w:val="22"/>
          <w:szCs w:val="22"/>
        </w:rPr>
        <w:t>. Any</w:t>
      </w:r>
      <w:r w:rsidR="005C1AC5" w:rsidRPr="00BE4BED">
        <w:rPr>
          <w:rFonts w:asciiTheme="minorHAnsi" w:hAnsiTheme="minorHAnsi"/>
          <w:color w:val="auto"/>
          <w:sz w:val="22"/>
          <w:szCs w:val="22"/>
        </w:rPr>
        <w:t xml:space="preserve"> macrofilaricidal effect</w:t>
      </w:r>
      <w:r w:rsidR="00B46FBE" w:rsidRPr="00BE4BED">
        <w:rPr>
          <w:rFonts w:asciiTheme="minorHAnsi" w:hAnsiTheme="minorHAnsi"/>
          <w:color w:val="auto"/>
          <w:sz w:val="22"/>
          <w:szCs w:val="22"/>
        </w:rPr>
        <w:t>s</w:t>
      </w:r>
      <w:r w:rsidR="005C1AC5" w:rsidRPr="00BE4BED">
        <w:rPr>
          <w:rFonts w:asciiTheme="minorHAnsi" w:hAnsiTheme="minorHAnsi"/>
          <w:color w:val="auto"/>
          <w:sz w:val="22"/>
          <w:szCs w:val="22"/>
        </w:rPr>
        <w:t xml:space="preserve"> of treatment</w:t>
      </w:r>
      <w:r w:rsidR="00B46FBE" w:rsidRPr="00BE4BED">
        <w:rPr>
          <w:rFonts w:asciiTheme="minorHAnsi" w:hAnsiTheme="minorHAnsi"/>
          <w:color w:val="auto"/>
          <w:sz w:val="22"/>
          <w:szCs w:val="22"/>
        </w:rPr>
        <w:t xml:space="preserve"> should be </w:t>
      </w:r>
      <w:r w:rsidR="005C1AC5" w:rsidRPr="00BE4BED">
        <w:rPr>
          <w:rFonts w:asciiTheme="minorHAnsi" w:hAnsiTheme="minorHAnsi"/>
          <w:color w:val="auto"/>
          <w:sz w:val="22"/>
          <w:szCs w:val="22"/>
        </w:rPr>
        <w:t xml:space="preserve">evident </w:t>
      </w:r>
      <w:r w:rsidR="00B46FBE" w:rsidRPr="00BE4BED">
        <w:rPr>
          <w:rFonts w:asciiTheme="minorHAnsi" w:hAnsiTheme="minorHAnsi"/>
          <w:color w:val="auto"/>
          <w:sz w:val="22"/>
          <w:szCs w:val="22"/>
        </w:rPr>
        <w:t>by</w:t>
      </w:r>
      <w:r w:rsidR="005C1AC5" w:rsidRPr="00BE4BED">
        <w:rPr>
          <w:rFonts w:asciiTheme="minorHAnsi" w:hAnsiTheme="minorHAnsi"/>
          <w:color w:val="auto"/>
          <w:sz w:val="22"/>
          <w:szCs w:val="22"/>
        </w:rPr>
        <w:t xml:space="preserve"> 12 months</w:t>
      </w:r>
      <w:r w:rsidR="00B46FBE" w:rsidRPr="00BE4BED">
        <w:rPr>
          <w:rFonts w:asciiTheme="minorHAnsi" w:hAnsiTheme="minorHAnsi"/>
          <w:color w:val="auto"/>
          <w:sz w:val="22"/>
          <w:szCs w:val="22"/>
        </w:rPr>
        <w:t xml:space="preserve">, while the presence of worm nests at 24 </w:t>
      </w:r>
      <w:r w:rsidR="008F5A76" w:rsidRPr="00BE4BED">
        <w:rPr>
          <w:rFonts w:asciiTheme="minorHAnsi" w:hAnsiTheme="minorHAnsi"/>
          <w:color w:val="auto"/>
          <w:sz w:val="22"/>
          <w:szCs w:val="22"/>
        </w:rPr>
        <w:t xml:space="preserve">or </w:t>
      </w:r>
      <w:r w:rsidR="00B46FBE" w:rsidRPr="00BE4BED">
        <w:rPr>
          <w:rFonts w:asciiTheme="minorHAnsi" w:hAnsiTheme="minorHAnsi"/>
          <w:color w:val="auto"/>
          <w:sz w:val="22"/>
          <w:szCs w:val="22"/>
        </w:rPr>
        <w:t>36 months might represent re-infection rather than persistence</w:t>
      </w:r>
      <w:r w:rsidR="005C1AC5" w:rsidRPr="00BE4BED">
        <w:rPr>
          <w:rFonts w:asciiTheme="minorHAnsi" w:hAnsiTheme="minorHAnsi"/>
          <w:color w:val="auto"/>
          <w:sz w:val="22"/>
          <w:szCs w:val="22"/>
        </w:rPr>
        <w:t xml:space="preserve">. Because </w:t>
      </w:r>
      <w:r w:rsidR="005C1AC5" w:rsidRPr="00BE4BED">
        <w:rPr>
          <w:rFonts w:asciiTheme="minorHAnsi" w:hAnsiTheme="minorHAnsi"/>
          <w:i/>
          <w:color w:val="auto"/>
          <w:sz w:val="22"/>
          <w:szCs w:val="22"/>
        </w:rPr>
        <w:t>reduction</w:t>
      </w:r>
      <w:r w:rsidR="005C1AC5" w:rsidRPr="00BE4BED">
        <w:rPr>
          <w:rFonts w:asciiTheme="minorHAnsi" w:hAnsiTheme="minorHAnsi"/>
          <w:color w:val="auto"/>
          <w:sz w:val="22"/>
          <w:szCs w:val="22"/>
        </w:rPr>
        <w:t xml:space="preserve"> in worm nests can only be assessed for th</w:t>
      </w:r>
      <w:r w:rsidR="006D163E" w:rsidRPr="00BE4BED">
        <w:rPr>
          <w:rFonts w:asciiTheme="minorHAnsi" w:hAnsiTheme="minorHAnsi"/>
          <w:color w:val="auto"/>
          <w:sz w:val="22"/>
          <w:szCs w:val="22"/>
        </w:rPr>
        <w:t>e subset of male patients that have active worm nests at baseline</w:t>
      </w:r>
      <w:r w:rsidR="005C1AC5" w:rsidRPr="00BE4BED">
        <w:rPr>
          <w:rFonts w:asciiTheme="minorHAnsi" w:hAnsiTheme="minorHAnsi"/>
          <w:color w:val="auto"/>
          <w:sz w:val="22"/>
          <w:szCs w:val="22"/>
        </w:rPr>
        <w:t xml:space="preserve">, one or both of the following analyses will be performed, </w:t>
      </w:r>
      <w:r w:rsidR="00014A77" w:rsidRPr="00BE4BED">
        <w:rPr>
          <w:rFonts w:asciiTheme="minorHAnsi" w:hAnsiTheme="minorHAnsi"/>
          <w:color w:val="auto"/>
          <w:sz w:val="22"/>
          <w:szCs w:val="22"/>
        </w:rPr>
        <w:t xml:space="preserve">depending on the proportion of participants found to </w:t>
      </w:r>
      <w:r w:rsidRPr="00BE4BED">
        <w:rPr>
          <w:rFonts w:asciiTheme="minorHAnsi" w:hAnsiTheme="minorHAnsi"/>
          <w:color w:val="auto"/>
          <w:sz w:val="22"/>
          <w:szCs w:val="22"/>
        </w:rPr>
        <w:t xml:space="preserve">have </w:t>
      </w:r>
      <w:r w:rsidR="00014A77" w:rsidRPr="00BE4BED">
        <w:rPr>
          <w:rFonts w:asciiTheme="minorHAnsi" w:hAnsiTheme="minorHAnsi"/>
          <w:color w:val="auto"/>
          <w:sz w:val="22"/>
          <w:szCs w:val="22"/>
        </w:rPr>
        <w:t>nests at baseline and the number of worm nests per individual</w:t>
      </w:r>
      <w:r w:rsidRPr="00BE4BED">
        <w:rPr>
          <w:rFonts w:asciiTheme="minorHAnsi" w:hAnsiTheme="minorHAnsi"/>
          <w:color w:val="auto"/>
          <w:sz w:val="22"/>
          <w:szCs w:val="22"/>
        </w:rPr>
        <w:t>.</w:t>
      </w:r>
    </w:p>
    <w:p w14:paraId="2FDE94A6" w14:textId="6996DC90" w:rsidR="00014A77" w:rsidRPr="00BE4BED" w:rsidRDefault="007E73AB" w:rsidP="00ED754C">
      <w:pPr>
        <w:pStyle w:val="NormalWeb"/>
        <w:numPr>
          <w:ilvl w:val="0"/>
          <w:numId w:val="40"/>
        </w:numPr>
        <w:rPr>
          <w:rFonts w:asciiTheme="minorHAnsi" w:hAnsiTheme="minorHAnsi"/>
          <w:color w:val="auto"/>
          <w:sz w:val="22"/>
          <w:szCs w:val="22"/>
        </w:rPr>
      </w:pPr>
      <w:r w:rsidRPr="00BE4BED">
        <w:rPr>
          <w:rFonts w:asciiTheme="minorHAnsi" w:hAnsiTheme="minorHAnsi"/>
          <w:b/>
          <w:color w:val="auto"/>
          <w:sz w:val="22"/>
          <w:szCs w:val="22"/>
        </w:rPr>
        <w:t>Percent inactivation of adult worm nests</w:t>
      </w:r>
      <w:r w:rsidR="003C07DC" w:rsidRPr="00BE4BED">
        <w:rPr>
          <w:rFonts w:asciiTheme="minorHAnsi" w:hAnsiTheme="minorHAnsi"/>
          <w:b/>
          <w:color w:val="auto"/>
          <w:sz w:val="22"/>
          <w:szCs w:val="22"/>
        </w:rPr>
        <w:t>.</w:t>
      </w:r>
      <w:r w:rsidRPr="00BE4BED">
        <w:rPr>
          <w:rFonts w:asciiTheme="minorHAnsi" w:hAnsiTheme="minorHAnsi"/>
          <w:b/>
          <w:color w:val="auto"/>
          <w:sz w:val="22"/>
          <w:szCs w:val="22"/>
        </w:rPr>
        <w:t xml:space="preserve"> </w:t>
      </w:r>
      <w:r w:rsidR="003C07DC" w:rsidRPr="00BE4BED">
        <w:rPr>
          <w:rFonts w:asciiTheme="minorHAnsi" w:hAnsiTheme="minorHAnsi"/>
          <w:color w:val="auto"/>
          <w:sz w:val="22"/>
          <w:szCs w:val="22"/>
        </w:rPr>
        <w:t>T</w:t>
      </w:r>
      <w:r w:rsidR="00D72A8E" w:rsidRPr="00BE4BED">
        <w:rPr>
          <w:rFonts w:asciiTheme="minorHAnsi" w:hAnsiTheme="minorHAnsi"/>
          <w:color w:val="auto"/>
          <w:sz w:val="22"/>
          <w:szCs w:val="22"/>
        </w:rPr>
        <w:t xml:space="preserve">he proportion of participants in each group </w:t>
      </w:r>
      <w:r w:rsidR="00994BB1" w:rsidRPr="00BE4BED">
        <w:rPr>
          <w:rFonts w:asciiTheme="minorHAnsi" w:hAnsiTheme="minorHAnsi"/>
          <w:color w:val="auto"/>
          <w:sz w:val="22"/>
          <w:szCs w:val="22"/>
        </w:rPr>
        <w:t xml:space="preserve">having worm </w:t>
      </w:r>
      <w:r w:rsidR="00B91E22" w:rsidRPr="00BE4BED">
        <w:rPr>
          <w:rFonts w:asciiTheme="minorHAnsi" w:hAnsiTheme="minorHAnsi"/>
          <w:color w:val="auto"/>
          <w:sz w:val="22"/>
          <w:szCs w:val="22"/>
        </w:rPr>
        <w:t>nests</w:t>
      </w:r>
      <w:r w:rsidR="00994BB1" w:rsidRPr="00BE4BED">
        <w:rPr>
          <w:rFonts w:asciiTheme="minorHAnsi" w:hAnsiTheme="minorHAnsi"/>
          <w:color w:val="auto"/>
          <w:sz w:val="22"/>
          <w:szCs w:val="22"/>
        </w:rPr>
        <w:t xml:space="preserve"> at baseline who</w:t>
      </w:r>
      <w:r w:rsidR="00B91E22" w:rsidRPr="00BE4BED">
        <w:rPr>
          <w:rFonts w:asciiTheme="minorHAnsi" w:hAnsiTheme="minorHAnsi"/>
          <w:color w:val="auto"/>
          <w:sz w:val="22"/>
          <w:szCs w:val="22"/>
        </w:rPr>
        <w:t xml:space="preserve"> no longer have wor</w:t>
      </w:r>
      <w:r w:rsidR="005C1AC5" w:rsidRPr="00BE4BED">
        <w:rPr>
          <w:rFonts w:asciiTheme="minorHAnsi" w:hAnsiTheme="minorHAnsi"/>
          <w:color w:val="auto"/>
          <w:sz w:val="22"/>
          <w:szCs w:val="22"/>
        </w:rPr>
        <w:t>m nests</w:t>
      </w:r>
      <w:r w:rsidR="00B91E22" w:rsidRPr="00BE4BED">
        <w:rPr>
          <w:rFonts w:asciiTheme="minorHAnsi" w:hAnsiTheme="minorHAnsi"/>
          <w:color w:val="auto"/>
          <w:sz w:val="22"/>
          <w:szCs w:val="22"/>
        </w:rPr>
        <w:t>.  This will be a binary analysis similar to the primary outcome (complete clearance of Mf counts).</w:t>
      </w:r>
    </w:p>
    <w:p w14:paraId="7CE832C8" w14:textId="7AE16B18" w:rsidR="00B91E22" w:rsidRPr="00BE4BED" w:rsidDel="00A377EF" w:rsidRDefault="00790470" w:rsidP="00ED754C">
      <w:pPr>
        <w:pStyle w:val="NormalWeb"/>
        <w:numPr>
          <w:ilvl w:val="0"/>
          <w:numId w:val="40"/>
        </w:numPr>
        <w:rPr>
          <w:rFonts w:asciiTheme="minorHAnsi" w:hAnsiTheme="minorHAnsi"/>
          <w:color w:val="auto"/>
          <w:sz w:val="22"/>
          <w:szCs w:val="22"/>
        </w:rPr>
      </w:pPr>
      <w:r w:rsidRPr="00BE4BED">
        <w:rPr>
          <w:rFonts w:asciiTheme="minorHAnsi" w:hAnsiTheme="minorHAnsi"/>
          <w:b/>
          <w:color w:val="auto"/>
          <w:sz w:val="22"/>
          <w:szCs w:val="22"/>
        </w:rPr>
        <w:t xml:space="preserve">Reduction </w:t>
      </w:r>
      <w:r w:rsidR="00DE25FB" w:rsidRPr="00BE4BED">
        <w:rPr>
          <w:rFonts w:asciiTheme="minorHAnsi" w:hAnsiTheme="minorHAnsi"/>
          <w:b/>
          <w:color w:val="auto"/>
          <w:sz w:val="22"/>
          <w:szCs w:val="22"/>
        </w:rPr>
        <w:t>in worm ne</w:t>
      </w:r>
      <w:r w:rsidR="00AD5751" w:rsidRPr="00BE4BED">
        <w:rPr>
          <w:rFonts w:asciiTheme="minorHAnsi" w:hAnsiTheme="minorHAnsi"/>
          <w:b/>
          <w:color w:val="auto"/>
          <w:sz w:val="22"/>
          <w:szCs w:val="22"/>
        </w:rPr>
        <w:t>s</w:t>
      </w:r>
      <w:r w:rsidR="00DE25FB" w:rsidRPr="00BE4BED">
        <w:rPr>
          <w:rFonts w:asciiTheme="minorHAnsi" w:hAnsiTheme="minorHAnsi"/>
          <w:b/>
          <w:color w:val="auto"/>
          <w:sz w:val="22"/>
          <w:szCs w:val="22"/>
        </w:rPr>
        <w:t>t counts</w:t>
      </w:r>
      <w:r w:rsidR="007E73AB" w:rsidRPr="00BE4BED">
        <w:rPr>
          <w:rFonts w:asciiTheme="minorHAnsi" w:hAnsiTheme="minorHAnsi"/>
          <w:b/>
          <w:color w:val="auto"/>
          <w:sz w:val="22"/>
          <w:szCs w:val="22"/>
        </w:rPr>
        <w:t xml:space="preserve">. </w:t>
      </w:r>
      <w:r w:rsidR="007E73AB" w:rsidRPr="00BE4BED">
        <w:rPr>
          <w:rFonts w:asciiTheme="minorHAnsi" w:hAnsiTheme="minorHAnsi"/>
          <w:color w:val="auto"/>
          <w:sz w:val="22"/>
          <w:szCs w:val="22"/>
        </w:rPr>
        <w:t xml:space="preserve">This will be analyzed as </w:t>
      </w:r>
      <w:r w:rsidR="00AD5751" w:rsidRPr="00BE4BED">
        <w:rPr>
          <w:rFonts w:asciiTheme="minorHAnsi" w:hAnsiTheme="minorHAnsi"/>
          <w:color w:val="auto"/>
          <w:sz w:val="22"/>
          <w:szCs w:val="22"/>
        </w:rPr>
        <w:t>reduction</w:t>
      </w:r>
      <w:r w:rsidR="00AD5751" w:rsidRPr="00BE4BED" w:rsidDel="00A377EF">
        <w:rPr>
          <w:rFonts w:asciiTheme="minorHAnsi" w:hAnsiTheme="minorHAnsi"/>
          <w:color w:val="auto"/>
          <w:sz w:val="22"/>
          <w:szCs w:val="22"/>
        </w:rPr>
        <w:t xml:space="preserve"> </w:t>
      </w:r>
      <w:r w:rsidR="00B91E22" w:rsidRPr="00BE4BED" w:rsidDel="00A377EF">
        <w:rPr>
          <w:rFonts w:asciiTheme="minorHAnsi" w:hAnsiTheme="minorHAnsi"/>
          <w:color w:val="auto"/>
          <w:sz w:val="22"/>
          <w:szCs w:val="22"/>
        </w:rPr>
        <w:t xml:space="preserve">in number of worm nests from baseline. For each participant, the number of nests present at follow-up will be subtracted from baseline </w:t>
      </w:r>
      <w:r w:rsidR="007F4D1D" w:rsidRPr="00BE4BED" w:rsidDel="00A377EF">
        <w:rPr>
          <w:rFonts w:asciiTheme="minorHAnsi" w:hAnsiTheme="minorHAnsi"/>
          <w:color w:val="auto"/>
          <w:sz w:val="22"/>
          <w:szCs w:val="22"/>
        </w:rPr>
        <w:t>and the difference (both as a percentage of the baseline, and as a count) will be compared between groups.</w:t>
      </w:r>
      <w:r w:rsidRPr="00BE4BED">
        <w:rPr>
          <w:rFonts w:asciiTheme="minorHAnsi" w:hAnsiTheme="minorHAnsi"/>
          <w:color w:val="auto"/>
          <w:sz w:val="22"/>
          <w:szCs w:val="22"/>
        </w:rPr>
        <w:t xml:space="preserve"> This will be a similar analysis to the Mf and circulating filarial antigen analyses.</w:t>
      </w:r>
    </w:p>
    <w:p w14:paraId="1ECAC61F" w14:textId="7CF1BE5D" w:rsidR="005C1AC5" w:rsidRPr="00BE4BED" w:rsidRDefault="007F66C3" w:rsidP="005C1AC5">
      <w:pPr>
        <w:pStyle w:val="NormalWeb"/>
        <w:rPr>
          <w:rFonts w:asciiTheme="minorHAnsi" w:hAnsiTheme="minorHAnsi"/>
          <w:color w:val="auto"/>
          <w:sz w:val="22"/>
          <w:szCs w:val="22"/>
        </w:rPr>
      </w:pPr>
      <w:r w:rsidRPr="00BE4BED">
        <w:rPr>
          <w:rFonts w:asciiTheme="minorHAnsi" w:hAnsiTheme="minorHAnsi"/>
          <w:color w:val="auto"/>
          <w:sz w:val="22"/>
          <w:szCs w:val="22"/>
        </w:rPr>
        <w:t>The proportion of male participants without worm nests at baseline who are found to have worm nests at 6, 12, 24, and 36 months will also be reported, and may indicate the risk of re-infection and/or the sensitivity of the assay.</w:t>
      </w:r>
    </w:p>
    <w:p w14:paraId="5C16E363" w14:textId="5FAC6F96" w:rsidR="004E5B2D" w:rsidRPr="00BE4BED" w:rsidRDefault="004E5B2D" w:rsidP="009F73A1">
      <w:pPr>
        <w:pStyle w:val="NormalWeb"/>
        <w:rPr>
          <w:rFonts w:asciiTheme="minorHAnsi" w:hAnsiTheme="minorHAnsi"/>
          <w:b/>
          <w:color w:val="auto"/>
          <w:sz w:val="22"/>
          <w:szCs w:val="22"/>
        </w:rPr>
      </w:pPr>
    </w:p>
    <w:p w14:paraId="1DA7D6B9" w14:textId="61D219EF" w:rsidR="004E5B2D" w:rsidRPr="00BE4BED" w:rsidRDefault="004E5B2D" w:rsidP="005F5325">
      <w:pPr>
        <w:pStyle w:val="NormalWeb"/>
        <w:keepNext/>
        <w:rPr>
          <w:rFonts w:asciiTheme="minorHAnsi" w:hAnsiTheme="minorHAnsi"/>
          <w:b/>
          <w:color w:val="auto"/>
          <w:sz w:val="22"/>
          <w:szCs w:val="22"/>
        </w:rPr>
      </w:pPr>
      <w:r w:rsidRPr="00BE4BED">
        <w:rPr>
          <w:rFonts w:asciiTheme="minorHAnsi" w:hAnsiTheme="minorHAnsi"/>
          <w:b/>
          <w:color w:val="auto"/>
          <w:sz w:val="22"/>
          <w:szCs w:val="22"/>
        </w:rPr>
        <w:t>Pharmacokinetic analyses</w:t>
      </w:r>
    </w:p>
    <w:p w14:paraId="45FC04C8" w14:textId="77777777" w:rsidR="008A7F2A" w:rsidRPr="00BE4BED" w:rsidRDefault="007F66C3" w:rsidP="004E5B2D">
      <w:pPr>
        <w:pStyle w:val="NormalWeb"/>
        <w:rPr>
          <w:rFonts w:asciiTheme="minorHAnsi" w:hAnsiTheme="minorHAnsi"/>
          <w:color w:val="auto"/>
          <w:sz w:val="22"/>
          <w:szCs w:val="22"/>
        </w:rPr>
      </w:pPr>
      <w:r w:rsidRPr="00BE4BED">
        <w:rPr>
          <w:rFonts w:asciiTheme="minorHAnsi" w:hAnsiTheme="minorHAnsi"/>
          <w:color w:val="auto"/>
          <w:sz w:val="22"/>
          <w:szCs w:val="22"/>
        </w:rPr>
        <w:t xml:space="preserve">This sub-study will test the hypothesis that Mox has no effect on the PK parameters of DEC and ABZ (including ABZSO). </w:t>
      </w:r>
    </w:p>
    <w:p w14:paraId="3C7E96D4" w14:textId="77777777" w:rsidR="008A7F2A" w:rsidRPr="00BE4BED" w:rsidRDefault="008A7F2A" w:rsidP="004E5B2D">
      <w:pPr>
        <w:pStyle w:val="NormalWeb"/>
        <w:rPr>
          <w:rFonts w:asciiTheme="minorHAnsi" w:hAnsiTheme="minorHAnsi"/>
          <w:color w:val="auto"/>
          <w:sz w:val="22"/>
          <w:szCs w:val="22"/>
        </w:rPr>
      </w:pPr>
    </w:p>
    <w:p w14:paraId="531D5547" w14:textId="3CDB19EE" w:rsidR="004E5B2D" w:rsidRPr="00BE4BED" w:rsidRDefault="004E5B2D" w:rsidP="004E5B2D">
      <w:pPr>
        <w:pStyle w:val="NormalWeb"/>
        <w:rPr>
          <w:rFonts w:asciiTheme="minorHAnsi" w:hAnsiTheme="minorHAnsi"/>
          <w:color w:val="auto"/>
          <w:sz w:val="22"/>
          <w:szCs w:val="22"/>
        </w:rPr>
      </w:pPr>
      <w:r w:rsidRPr="00BE4BED">
        <w:rPr>
          <w:rFonts w:asciiTheme="minorHAnsi" w:hAnsiTheme="minorHAnsi"/>
          <w:color w:val="auto"/>
          <w:sz w:val="22"/>
          <w:szCs w:val="22"/>
        </w:rPr>
        <w:t xml:space="preserve">Noncompartmental pharmacokinetic analyses of DEC, ABZ, ABZSO, ABZSO2, IVM and Mox concentrations will be conducted using WinNonlin (Pharsight Corporation; Cary, North Carolina, USA). All calculations will use the nominal blood sampling times as actual times should actual times be unavailable. The following parameters will be estimated for the five analytes: </w:t>
      </w:r>
    </w:p>
    <w:p w14:paraId="439CC32E" w14:textId="751B97DC" w:rsidR="004E5B2D" w:rsidRPr="00BE4BED" w:rsidRDefault="004E5B2D" w:rsidP="00ED754C">
      <w:pPr>
        <w:pStyle w:val="NormalWeb"/>
        <w:numPr>
          <w:ilvl w:val="0"/>
          <w:numId w:val="35"/>
        </w:numPr>
        <w:rPr>
          <w:rFonts w:asciiTheme="minorHAnsi" w:hAnsiTheme="minorHAnsi"/>
          <w:color w:val="auto"/>
          <w:sz w:val="22"/>
          <w:szCs w:val="22"/>
        </w:rPr>
      </w:pPr>
      <w:r w:rsidRPr="00BE4BED">
        <w:rPr>
          <w:rFonts w:asciiTheme="minorHAnsi" w:hAnsiTheme="minorHAnsi"/>
          <w:b/>
          <w:color w:val="auto"/>
          <w:sz w:val="22"/>
          <w:szCs w:val="22"/>
        </w:rPr>
        <w:t>Cmax:</w:t>
      </w:r>
      <w:r w:rsidRPr="00BE4BED">
        <w:rPr>
          <w:rFonts w:asciiTheme="minorHAnsi" w:hAnsiTheme="minorHAnsi"/>
          <w:color w:val="auto"/>
          <w:sz w:val="22"/>
          <w:szCs w:val="22"/>
        </w:rPr>
        <w:t xml:space="preserve"> Peak observed concentration post-dose. </w:t>
      </w:r>
    </w:p>
    <w:p w14:paraId="6FF89001" w14:textId="6A09C5FB" w:rsidR="004E5B2D" w:rsidRPr="00BE4BED" w:rsidRDefault="004E5B2D" w:rsidP="00ED754C">
      <w:pPr>
        <w:pStyle w:val="NormalWeb"/>
        <w:numPr>
          <w:ilvl w:val="0"/>
          <w:numId w:val="35"/>
        </w:numPr>
        <w:rPr>
          <w:rFonts w:asciiTheme="minorHAnsi" w:hAnsiTheme="minorHAnsi"/>
          <w:color w:val="auto"/>
          <w:sz w:val="22"/>
          <w:szCs w:val="22"/>
        </w:rPr>
      </w:pPr>
      <w:r w:rsidRPr="00BE4BED">
        <w:rPr>
          <w:rFonts w:asciiTheme="minorHAnsi" w:hAnsiTheme="minorHAnsi"/>
          <w:b/>
          <w:color w:val="auto"/>
          <w:sz w:val="22"/>
          <w:szCs w:val="22"/>
        </w:rPr>
        <w:t>Tmax:</w:t>
      </w:r>
      <w:r w:rsidRPr="00BE4BED">
        <w:rPr>
          <w:rFonts w:asciiTheme="minorHAnsi" w:hAnsiTheme="minorHAnsi"/>
          <w:color w:val="auto"/>
          <w:sz w:val="22"/>
          <w:szCs w:val="22"/>
        </w:rPr>
        <w:t xml:space="preserve"> Time corresponding to Cmax. </w:t>
      </w:r>
    </w:p>
    <w:p w14:paraId="2DB95D77" w14:textId="4C4246CF" w:rsidR="004E5B2D" w:rsidRPr="00BE4BED" w:rsidRDefault="004E5B2D" w:rsidP="00ED754C">
      <w:pPr>
        <w:pStyle w:val="NormalWeb"/>
        <w:numPr>
          <w:ilvl w:val="0"/>
          <w:numId w:val="35"/>
        </w:numPr>
        <w:rPr>
          <w:rFonts w:asciiTheme="minorHAnsi" w:hAnsiTheme="minorHAnsi"/>
          <w:color w:val="auto"/>
          <w:sz w:val="22"/>
          <w:szCs w:val="22"/>
        </w:rPr>
      </w:pPr>
      <w:r w:rsidRPr="00BE4BED">
        <w:rPr>
          <w:rFonts w:asciiTheme="minorHAnsi" w:hAnsiTheme="minorHAnsi"/>
          <w:b/>
          <w:color w:val="auto"/>
          <w:sz w:val="22"/>
          <w:szCs w:val="22"/>
        </w:rPr>
        <w:t>Half-life:</w:t>
      </w:r>
      <w:r w:rsidRPr="00BE4BED">
        <w:rPr>
          <w:rFonts w:asciiTheme="minorHAnsi" w:hAnsiTheme="minorHAnsi"/>
          <w:color w:val="auto"/>
          <w:sz w:val="22"/>
          <w:szCs w:val="22"/>
        </w:rPr>
        <w:t xml:space="preserve"> computed as ln(2)/Kel, with Kel being magnitude of the slope of the linear regression of the log concentration vs. time profile during the terminal phase. Where R2adj is &lt;0.85 this parameter will be reported as NE (not estimated). </w:t>
      </w:r>
    </w:p>
    <w:p w14:paraId="3B4375AC" w14:textId="221A0E90" w:rsidR="004E5B2D" w:rsidRPr="00BE4BED" w:rsidRDefault="004E5B2D" w:rsidP="00ED754C">
      <w:pPr>
        <w:pStyle w:val="NormalWeb"/>
        <w:numPr>
          <w:ilvl w:val="0"/>
          <w:numId w:val="35"/>
        </w:numPr>
        <w:rPr>
          <w:rFonts w:asciiTheme="minorHAnsi" w:hAnsiTheme="minorHAnsi"/>
          <w:color w:val="auto"/>
          <w:sz w:val="22"/>
          <w:szCs w:val="22"/>
        </w:rPr>
      </w:pPr>
      <w:r w:rsidRPr="00BE4BED">
        <w:rPr>
          <w:rFonts w:asciiTheme="minorHAnsi" w:hAnsiTheme="minorHAnsi"/>
          <w:b/>
          <w:color w:val="auto"/>
          <w:sz w:val="22"/>
          <w:szCs w:val="22"/>
        </w:rPr>
        <w:t>AUC0-t:</w:t>
      </w:r>
      <w:r w:rsidRPr="00BE4BED">
        <w:rPr>
          <w:rFonts w:asciiTheme="minorHAnsi" w:hAnsiTheme="minorHAnsi"/>
          <w:color w:val="auto"/>
          <w:sz w:val="22"/>
          <w:szCs w:val="22"/>
        </w:rPr>
        <w:t xml:space="preserve"> Area under the concentration-time curve from Hour 0 through LQCT, where LQCT is the time at which the last quantifiable concentration was obtained. Where R2adj is &lt;0.85 this parameter will be reported as NE (not estimated). For analytes that did not have at least eight calculated values, means and the standard deviation would not be calculated. </w:t>
      </w:r>
    </w:p>
    <w:p w14:paraId="2606205A" w14:textId="59C2F973" w:rsidR="004E5B2D" w:rsidRPr="00BE4BED" w:rsidRDefault="004E5B2D" w:rsidP="00ED754C">
      <w:pPr>
        <w:pStyle w:val="NormalWeb"/>
        <w:numPr>
          <w:ilvl w:val="0"/>
          <w:numId w:val="35"/>
        </w:numPr>
        <w:rPr>
          <w:rFonts w:asciiTheme="minorHAnsi" w:hAnsiTheme="minorHAnsi"/>
          <w:color w:val="auto"/>
          <w:sz w:val="22"/>
          <w:szCs w:val="22"/>
        </w:rPr>
      </w:pPr>
      <w:r w:rsidRPr="00BE4BED">
        <w:rPr>
          <w:rFonts w:asciiTheme="minorHAnsi" w:hAnsiTheme="minorHAnsi"/>
          <w:b/>
          <w:color w:val="auto"/>
          <w:sz w:val="22"/>
          <w:szCs w:val="22"/>
        </w:rPr>
        <w:t>AUC0-inf:</w:t>
      </w:r>
      <w:r w:rsidRPr="00BE4BED">
        <w:rPr>
          <w:rFonts w:asciiTheme="minorHAnsi" w:hAnsiTheme="minorHAnsi"/>
          <w:color w:val="auto"/>
          <w:sz w:val="22"/>
          <w:szCs w:val="22"/>
        </w:rPr>
        <w:t xml:space="preserve"> Area under the concentration-time curve from 0 to infinity, computed using AUC0-t + CLQCT / Kel where CLQCT is the last quantifiable concentration at LQCT. Where R2adj is &lt;0.85 this parameter will be reported as NE (not estimated). For analytes that did not have at least eight calculated values, means and the standard deviation would not be calculated. </w:t>
      </w:r>
    </w:p>
    <w:p w14:paraId="5413E081" w14:textId="5A2686F4" w:rsidR="004E5B2D" w:rsidRPr="00BE4BED" w:rsidRDefault="004E5B2D" w:rsidP="00ED754C">
      <w:pPr>
        <w:pStyle w:val="NormalWeb"/>
        <w:numPr>
          <w:ilvl w:val="0"/>
          <w:numId w:val="35"/>
        </w:numPr>
        <w:rPr>
          <w:rFonts w:asciiTheme="minorHAnsi" w:hAnsiTheme="minorHAnsi"/>
          <w:color w:val="auto"/>
          <w:sz w:val="22"/>
          <w:szCs w:val="22"/>
        </w:rPr>
      </w:pPr>
      <w:r w:rsidRPr="00BE4BED">
        <w:rPr>
          <w:rFonts w:asciiTheme="minorHAnsi" w:hAnsiTheme="minorHAnsi"/>
          <w:b/>
          <w:color w:val="auto"/>
          <w:sz w:val="22"/>
          <w:szCs w:val="22"/>
        </w:rPr>
        <w:t>CL/F:</w:t>
      </w:r>
      <w:r w:rsidRPr="00BE4BED">
        <w:rPr>
          <w:rFonts w:asciiTheme="minorHAnsi" w:hAnsiTheme="minorHAnsi"/>
          <w:color w:val="auto"/>
          <w:sz w:val="22"/>
          <w:szCs w:val="22"/>
        </w:rPr>
        <w:t xml:space="preserve"> Apparent Clearance, will be computed as Dose/AUC0-inf; for ABZ metabolites, dose will be adjusted for molecular weight differences relative to the parent. Where R2adj is &lt;0.85 this parameter will be reported as NE (not estimated). </w:t>
      </w:r>
    </w:p>
    <w:p w14:paraId="19989D77" w14:textId="617702B3" w:rsidR="004E5B2D" w:rsidRPr="00BE4BED" w:rsidRDefault="004E5B2D" w:rsidP="00ED754C">
      <w:pPr>
        <w:pStyle w:val="NormalWeb"/>
        <w:numPr>
          <w:ilvl w:val="0"/>
          <w:numId w:val="35"/>
        </w:numPr>
        <w:rPr>
          <w:rFonts w:asciiTheme="minorHAnsi" w:hAnsiTheme="minorHAnsi"/>
          <w:color w:val="auto"/>
          <w:sz w:val="22"/>
          <w:szCs w:val="22"/>
        </w:rPr>
      </w:pPr>
      <w:r w:rsidRPr="00BE4BED">
        <w:rPr>
          <w:rFonts w:asciiTheme="minorHAnsi" w:hAnsiTheme="minorHAnsi"/>
          <w:b/>
          <w:color w:val="auto"/>
          <w:sz w:val="22"/>
          <w:szCs w:val="22"/>
        </w:rPr>
        <w:t>Vz/F:</w:t>
      </w:r>
      <w:r w:rsidRPr="00BE4BED">
        <w:rPr>
          <w:rFonts w:asciiTheme="minorHAnsi" w:hAnsiTheme="minorHAnsi"/>
          <w:color w:val="auto"/>
          <w:sz w:val="22"/>
          <w:szCs w:val="22"/>
        </w:rPr>
        <w:t xml:space="preserve"> Apparent Volume of Distribution, computed as Dose/(Kel*AUC0-inf); for ABZ metabolites, Dose will be adjusted for molecular weight differences relative to the parent. Where R2adj is &lt;0.85 this parameter was reported as NE (not estimated). </w:t>
      </w:r>
    </w:p>
    <w:p w14:paraId="0EDDA797" w14:textId="001F12A7" w:rsidR="004E5B2D" w:rsidRPr="00BE4BED" w:rsidRDefault="004E5B2D" w:rsidP="004E5B2D">
      <w:pPr>
        <w:pStyle w:val="NormalWeb"/>
        <w:ind w:firstLine="45"/>
        <w:rPr>
          <w:rFonts w:asciiTheme="minorHAnsi" w:hAnsiTheme="minorHAnsi"/>
          <w:b/>
          <w:color w:val="auto"/>
          <w:sz w:val="22"/>
          <w:szCs w:val="22"/>
        </w:rPr>
      </w:pPr>
    </w:p>
    <w:p w14:paraId="6872F8A9" w14:textId="60F48D6F" w:rsidR="004E5B2D" w:rsidRPr="00BE4BED" w:rsidRDefault="004E5B2D" w:rsidP="004E5B2D">
      <w:pPr>
        <w:pStyle w:val="NormalWeb"/>
        <w:rPr>
          <w:rFonts w:asciiTheme="minorHAnsi" w:hAnsiTheme="minorHAnsi"/>
          <w:color w:val="auto"/>
          <w:sz w:val="22"/>
          <w:szCs w:val="22"/>
        </w:rPr>
      </w:pPr>
      <w:r w:rsidRPr="00BE4BED">
        <w:rPr>
          <w:rFonts w:asciiTheme="minorHAnsi" w:hAnsiTheme="minorHAnsi"/>
          <w:color w:val="auto"/>
          <w:sz w:val="22"/>
          <w:szCs w:val="22"/>
        </w:rPr>
        <w:t>For all analytes, AUC parameters will be estimated using a linear-log trapezoidal method. The pharmacokinetic parameter estimates obtained for each of the analytes will be presented by treatment group with provided descriptive statistics including arithmetic mean, standard deviation, coefficient of variation, geometric mean, median, minimum, and maximum. Separate descriptive statistics will be evaluated by gender.  For all analytes, exposure parameters (Cmax, AUC0-t, and AUC0-inf) adjusted for mg/kg dose are provided. For ivermectin, parameter estimates will be adjusted to 200 mcg/kg. For DEC, parameters are adjusted to 6 mg/kg. For ABZ, ABZSO, ABZSO2</w:t>
      </w:r>
      <w:r w:rsidR="008A7F2A" w:rsidRPr="00BE4BED">
        <w:rPr>
          <w:rFonts w:asciiTheme="minorHAnsi" w:hAnsiTheme="minorHAnsi"/>
          <w:color w:val="auto"/>
          <w:sz w:val="22"/>
          <w:szCs w:val="22"/>
        </w:rPr>
        <w:t>, and Mox</w:t>
      </w:r>
      <w:r w:rsidRPr="00BE4BED">
        <w:rPr>
          <w:rFonts w:asciiTheme="minorHAnsi" w:hAnsiTheme="minorHAnsi"/>
          <w:color w:val="auto"/>
          <w:sz w:val="22"/>
          <w:szCs w:val="22"/>
        </w:rPr>
        <w:t>, parameters are adjusted to a common mg/kg albendazole</w:t>
      </w:r>
      <w:r w:rsidR="008A7F2A" w:rsidRPr="00BE4BED">
        <w:rPr>
          <w:rFonts w:asciiTheme="minorHAnsi" w:hAnsiTheme="minorHAnsi"/>
          <w:color w:val="auto"/>
          <w:sz w:val="22"/>
          <w:szCs w:val="22"/>
        </w:rPr>
        <w:t xml:space="preserve"> or Mox</w:t>
      </w:r>
      <w:r w:rsidRPr="00BE4BED">
        <w:rPr>
          <w:rFonts w:asciiTheme="minorHAnsi" w:hAnsiTheme="minorHAnsi"/>
          <w:color w:val="auto"/>
          <w:sz w:val="22"/>
          <w:szCs w:val="22"/>
        </w:rPr>
        <w:t xml:space="preserve"> dose. </w:t>
      </w:r>
    </w:p>
    <w:p w14:paraId="1DBA5D10" w14:textId="77777777" w:rsidR="004E5B2D" w:rsidRPr="00BE4BED" w:rsidRDefault="004E5B2D" w:rsidP="004E5B2D">
      <w:pPr>
        <w:pStyle w:val="NormalWeb"/>
        <w:rPr>
          <w:rFonts w:asciiTheme="minorHAnsi" w:hAnsiTheme="minorHAnsi"/>
          <w:color w:val="auto"/>
          <w:sz w:val="22"/>
          <w:szCs w:val="22"/>
        </w:rPr>
      </w:pPr>
      <w:r w:rsidRPr="00BE4BED">
        <w:rPr>
          <w:rFonts w:asciiTheme="minorHAnsi" w:hAnsiTheme="minorHAnsi"/>
          <w:color w:val="auto"/>
          <w:sz w:val="22"/>
          <w:szCs w:val="22"/>
        </w:rPr>
        <w:t xml:space="preserve"> </w:t>
      </w:r>
    </w:p>
    <w:p w14:paraId="1190F759" w14:textId="2B2B09E5" w:rsidR="004E5B2D" w:rsidRPr="00BE4BED" w:rsidRDefault="004E5B2D" w:rsidP="004E5B2D">
      <w:pPr>
        <w:pStyle w:val="NormalWeb"/>
        <w:rPr>
          <w:rFonts w:asciiTheme="minorHAnsi" w:hAnsiTheme="minorHAnsi"/>
          <w:color w:val="auto"/>
          <w:sz w:val="22"/>
          <w:szCs w:val="22"/>
        </w:rPr>
      </w:pPr>
      <w:r w:rsidRPr="00BE4BED">
        <w:rPr>
          <w:rFonts w:asciiTheme="minorHAnsi" w:hAnsiTheme="minorHAnsi"/>
          <w:color w:val="auto"/>
          <w:sz w:val="22"/>
          <w:szCs w:val="22"/>
        </w:rPr>
        <w:t xml:space="preserve">For the drug-disease interaction analysis, individual DEC, ABZSO, and ABZSO2 exposure parameters (Cmax, AUC0-t, AUC0-inf) will be natural log transformed. Then, for each analyte and parameter, a 90% confidence interval was constructed, in accordance with an independent samples t-test for the difference in means between the </w:t>
      </w:r>
      <w:r w:rsidR="008A7F2A" w:rsidRPr="00BE4BED">
        <w:rPr>
          <w:rFonts w:asciiTheme="minorHAnsi" w:hAnsiTheme="minorHAnsi"/>
          <w:color w:val="auto"/>
          <w:sz w:val="22"/>
          <w:szCs w:val="22"/>
        </w:rPr>
        <w:t>four</w:t>
      </w:r>
      <w:r w:rsidRPr="00BE4BED">
        <w:rPr>
          <w:rFonts w:asciiTheme="minorHAnsi" w:hAnsiTheme="minorHAnsi"/>
          <w:color w:val="auto"/>
          <w:sz w:val="22"/>
          <w:szCs w:val="22"/>
        </w:rPr>
        <w:t xml:space="preserve"> study regimens for the Ln transformed parameters. The point estimate and limits of each 90% CI will be then exponentiated to yield a 90% CI for the </w:t>
      </w:r>
      <w:r w:rsidR="008A7F2A" w:rsidRPr="00BE4BED">
        <w:rPr>
          <w:rFonts w:asciiTheme="minorHAnsi" w:hAnsiTheme="minorHAnsi"/>
          <w:color w:val="auto"/>
          <w:sz w:val="22"/>
          <w:szCs w:val="22"/>
        </w:rPr>
        <w:t>ratio</w:t>
      </w:r>
      <w:r w:rsidRPr="00BE4BED">
        <w:rPr>
          <w:rFonts w:asciiTheme="minorHAnsi" w:hAnsiTheme="minorHAnsi"/>
          <w:color w:val="auto"/>
          <w:sz w:val="22"/>
          <w:szCs w:val="22"/>
        </w:rPr>
        <w:t xml:space="preserve"> of geometric means for each parameter/analyte combination. Comparison of pharmacokinetic parameters between treatments will be assessed by ANOVA with treatment as fixed effect and subject within treatment as random effect. Exploratory analyses with microfilaria count as a categorical or continuous variable may be considered. </w:t>
      </w:r>
    </w:p>
    <w:p w14:paraId="18D15A19" w14:textId="77777777" w:rsidR="004E5B2D" w:rsidRPr="00BE4BED" w:rsidRDefault="004E5B2D" w:rsidP="004E5B2D">
      <w:pPr>
        <w:pStyle w:val="NormalWeb"/>
        <w:rPr>
          <w:rFonts w:asciiTheme="minorHAnsi" w:hAnsiTheme="minorHAnsi"/>
          <w:color w:val="auto"/>
          <w:sz w:val="22"/>
          <w:szCs w:val="22"/>
        </w:rPr>
      </w:pPr>
    </w:p>
    <w:p w14:paraId="016DBE38" w14:textId="40003FB3" w:rsidR="004E5B2D" w:rsidRPr="00BE4BED" w:rsidRDefault="004E5B2D" w:rsidP="005F5325">
      <w:pPr>
        <w:pStyle w:val="NormalWeb"/>
        <w:keepNext/>
        <w:rPr>
          <w:rFonts w:asciiTheme="minorHAnsi" w:hAnsiTheme="minorHAnsi"/>
          <w:b/>
          <w:color w:val="auto"/>
          <w:sz w:val="22"/>
          <w:szCs w:val="22"/>
        </w:rPr>
      </w:pPr>
      <w:r w:rsidRPr="00BE4BED">
        <w:rPr>
          <w:rFonts w:asciiTheme="minorHAnsi" w:hAnsiTheme="minorHAnsi"/>
          <w:b/>
          <w:color w:val="auto"/>
          <w:sz w:val="22"/>
          <w:szCs w:val="22"/>
        </w:rPr>
        <w:t xml:space="preserve">Analysis of plasma drug concentrations </w:t>
      </w:r>
    </w:p>
    <w:p w14:paraId="6A271640" w14:textId="6A21E95A" w:rsidR="004E5B2D" w:rsidRPr="00BE4BED" w:rsidRDefault="004E5B2D" w:rsidP="004E5B2D">
      <w:pPr>
        <w:pStyle w:val="NormalWeb"/>
        <w:rPr>
          <w:rFonts w:asciiTheme="minorHAnsi" w:hAnsiTheme="minorHAnsi"/>
          <w:color w:val="auto"/>
          <w:sz w:val="22"/>
          <w:szCs w:val="22"/>
        </w:rPr>
      </w:pPr>
      <w:r w:rsidRPr="00BE4BED">
        <w:rPr>
          <w:rFonts w:asciiTheme="minorHAnsi" w:hAnsiTheme="minorHAnsi"/>
          <w:color w:val="auto"/>
          <w:sz w:val="22"/>
          <w:szCs w:val="22"/>
        </w:rPr>
        <w:t xml:space="preserve">Drug plasma concentrations and computed pharmacokinetic parameters will be listed by subject and summarized by drug or metabolite (geometric mean with coefficient of variation, arithmetic mean with standard deviation, minimum, maximum, number of observations).  Individual and geometric mean (by time) concentrations versus time will be plotted for each treatment group on both linear and natural logarithm scales. </w:t>
      </w:r>
    </w:p>
    <w:p w14:paraId="3202044D" w14:textId="77777777" w:rsidR="004E5B2D" w:rsidRPr="00BE4BED" w:rsidRDefault="004E5B2D" w:rsidP="004E5B2D">
      <w:pPr>
        <w:pStyle w:val="NormalWeb"/>
        <w:rPr>
          <w:rFonts w:asciiTheme="minorHAnsi" w:hAnsiTheme="minorHAnsi"/>
          <w:color w:val="auto"/>
          <w:sz w:val="22"/>
          <w:szCs w:val="22"/>
        </w:rPr>
      </w:pPr>
    </w:p>
    <w:p w14:paraId="788D8005" w14:textId="0A895DFF" w:rsidR="004E5B2D" w:rsidRPr="00BE4BED" w:rsidRDefault="004E5B2D" w:rsidP="004E5B2D">
      <w:pPr>
        <w:pStyle w:val="NormalWeb"/>
        <w:rPr>
          <w:rFonts w:asciiTheme="minorHAnsi" w:hAnsiTheme="minorHAnsi"/>
          <w:b/>
          <w:color w:val="auto"/>
          <w:sz w:val="22"/>
          <w:szCs w:val="22"/>
        </w:rPr>
      </w:pPr>
      <w:r w:rsidRPr="00BE4BED">
        <w:rPr>
          <w:rFonts w:asciiTheme="minorHAnsi" w:hAnsiTheme="minorHAnsi"/>
          <w:b/>
          <w:color w:val="auto"/>
          <w:sz w:val="22"/>
          <w:szCs w:val="22"/>
        </w:rPr>
        <w:t xml:space="preserve">Assessment of pharmacokinetic parameters </w:t>
      </w:r>
    </w:p>
    <w:p w14:paraId="7541B21E" w14:textId="5DEFB5C8" w:rsidR="004E5B2D" w:rsidRPr="00BE4BED" w:rsidRDefault="004E5B2D" w:rsidP="004E5B2D">
      <w:pPr>
        <w:pStyle w:val="NormalWeb"/>
        <w:rPr>
          <w:rFonts w:asciiTheme="minorHAnsi" w:hAnsiTheme="minorHAnsi"/>
          <w:color w:val="auto"/>
          <w:sz w:val="22"/>
          <w:szCs w:val="22"/>
        </w:rPr>
      </w:pPr>
      <w:r w:rsidRPr="00BE4BED">
        <w:rPr>
          <w:rFonts w:asciiTheme="minorHAnsi" w:hAnsiTheme="minorHAnsi"/>
          <w:color w:val="auto"/>
          <w:sz w:val="22"/>
          <w:szCs w:val="22"/>
        </w:rPr>
        <w:t xml:space="preserve">The geometric mean, median, arithmetic mean, standard deviation, geometric coefficient of variation, minimum, and maximum values for the pharmacokinetic parameters [AUC0-t (primary evaluation parameter), AUC0-inf, t1/2, Tmax, Cmax, and residual area of DEC, </w:t>
      </w:r>
      <w:r w:rsidR="008D1AB1" w:rsidRPr="00BE4BED">
        <w:rPr>
          <w:rFonts w:asciiTheme="minorHAnsi" w:hAnsiTheme="minorHAnsi"/>
          <w:color w:val="auto"/>
          <w:sz w:val="22"/>
          <w:szCs w:val="22"/>
        </w:rPr>
        <w:t>ABZ</w:t>
      </w:r>
      <w:r w:rsidRPr="00BE4BED">
        <w:rPr>
          <w:rFonts w:asciiTheme="minorHAnsi" w:hAnsiTheme="minorHAnsi"/>
          <w:color w:val="auto"/>
          <w:sz w:val="22"/>
          <w:szCs w:val="22"/>
        </w:rPr>
        <w:t>, AB</w:t>
      </w:r>
      <w:r w:rsidR="008D1AB1" w:rsidRPr="00BE4BED">
        <w:rPr>
          <w:rFonts w:asciiTheme="minorHAnsi" w:hAnsiTheme="minorHAnsi"/>
          <w:color w:val="auto"/>
          <w:sz w:val="22"/>
          <w:szCs w:val="22"/>
        </w:rPr>
        <w:t>Z</w:t>
      </w:r>
      <w:r w:rsidRPr="00BE4BED">
        <w:rPr>
          <w:rFonts w:asciiTheme="minorHAnsi" w:hAnsiTheme="minorHAnsi"/>
          <w:color w:val="auto"/>
          <w:sz w:val="22"/>
          <w:szCs w:val="22"/>
        </w:rPr>
        <w:t>SO, M</w:t>
      </w:r>
      <w:r w:rsidR="008A7F2A" w:rsidRPr="00BE4BED">
        <w:rPr>
          <w:rFonts w:asciiTheme="minorHAnsi" w:hAnsiTheme="minorHAnsi"/>
          <w:color w:val="auto"/>
          <w:sz w:val="22"/>
          <w:szCs w:val="22"/>
        </w:rPr>
        <w:t>ox</w:t>
      </w:r>
      <w:r w:rsidRPr="00BE4BED">
        <w:rPr>
          <w:rFonts w:asciiTheme="minorHAnsi" w:hAnsiTheme="minorHAnsi"/>
          <w:color w:val="auto"/>
          <w:sz w:val="22"/>
          <w:szCs w:val="22"/>
        </w:rPr>
        <w:t xml:space="preserve"> and IVM will be reported. Exploratory analyses may be conducted as indicated by the data.</w:t>
      </w:r>
    </w:p>
    <w:p w14:paraId="5BC6B155" w14:textId="3D650882" w:rsidR="00FC757C" w:rsidRPr="00BE4BED" w:rsidRDefault="00FC757C" w:rsidP="009F73A1">
      <w:pPr>
        <w:pStyle w:val="NormalWeb"/>
        <w:rPr>
          <w:i/>
          <w:sz w:val="22"/>
          <w:szCs w:val="22"/>
        </w:rPr>
      </w:pPr>
    </w:p>
    <w:p w14:paraId="68043100" w14:textId="77777777" w:rsidR="004E5B2D" w:rsidRPr="00BE4BED" w:rsidRDefault="004E5B2D" w:rsidP="009F73A1">
      <w:pPr>
        <w:pStyle w:val="NormalWeb"/>
        <w:rPr>
          <w:i/>
          <w:sz w:val="22"/>
          <w:szCs w:val="22"/>
        </w:rPr>
      </w:pPr>
    </w:p>
    <w:p w14:paraId="708DEFC7" w14:textId="77777777" w:rsidR="00E24AB0" w:rsidRPr="00BE4BED" w:rsidRDefault="00E24AB0" w:rsidP="00ED754C">
      <w:pPr>
        <w:pStyle w:val="Heading3"/>
        <w:keepNext/>
        <w:numPr>
          <w:ilvl w:val="2"/>
          <w:numId w:val="26"/>
        </w:numPr>
        <w:spacing w:before="0" w:line="240" w:lineRule="auto"/>
      </w:pPr>
      <w:bookmarkStart w:id="9007" w:name="_Toc469058429"/>
      <w:bookmarkStart w:id="9008" w:name="_Toc469046263"/>
      <w:bookmarkStart w:id="9009" w:name="_Toc25685394"/>
      <w:r w:rsidRPr="00BE4BED">
        <w:t>Safety Analyses</w:t>
      </w:r>
      <w:bookmarkEnd w:id="9003"/>
      <w:bookmarkEnd w:id="9004"/>
      <w:bookmarkEnd w:id="9005"/>
      <w:bookmarkEnd w:id="9006"/>
      <w:bookmarkEnd w:id="9007"/>
      <w:bookmarkEnd w:id="9008"/>
      <w:bookmarkEnd w:id="9009"/>
    </w:p>
    <w:p w14:paraId="47381C37" w14:textId="682D9294" w:rsidR="006B2486" w:rsidRPr="00BE4BED" w:rsidRDefault="00A16692" w:rsidP="009F73A1">
      <w:pPr>
        <w:pStyle w:val="NormalWeb"/>
        <w:rPr>
          <w:rFonts w:asciiTheme="minorHAnsi" w:hAnsiTheme="minorHAnsi"/>
          <w:color w:val="auto"/>
          <w:sz w:val="22"/>
          <w:szCs w:val="22"/>
        </w:rPr>
      </w:pPr>
      <w:r w:rsidRPr="00BE4BED">
        <w:rPr>
          <w:rFonts w:asciiTheme="minorHAnsi" w:hAnsiTheme="minorHAnsi"/>
          <w:color w:val="auto"/>
          <w:sz w:val="22"/>
          <w:szCs w:val="22"/>
        </w:rPr>
        <w:t xml:space="preserve">We will test the hypothesis that the type and frequency of </w:t>
      </w:r>
      <w:r w:rsidR="005F5325" w:rsidRPr="00BE4BED">
        <w:rPr>
          <w:rFonts w:asciiTheme="minorHAnsi" w:hAnsiTheme="minorHAnsi"/>
          <w:color w:val="auto"/>
          <w:sz w:val="22"/>
          <w:szCs w:val="22"/>
        </w:rPr>
        <w:t>AEs grade</w:t>
      </w:r>
      <w:r w:rsidR="002D5BDB" w:rsidRPr="00BE4BED">
        <w:rPr>
          <w:rFonts w:asciiTheme="minorHAnsi" w:hAnsiTheme="minorHAnsi"/>
          <w:color w:val="auto"/>
          <w:sz w:val="22"/>
          <w:szCs w:val="22"/>
        </w:rPr>
        <w:t xml:space="preserve"> </w:t>
      </w:r>
      <w:r w:rsidR="002D5BDB" w:rsidRPr="00BE4BED">
        <w:rPr>
          <w:rFonts w:asciiTheme="minorHAnsi" w:hAnsiTheme="minorHAnsi"/>
          <w:color w:val="auto"/>
          <w:sz w:val="22"/>
          <w:szCs w:val="22"/>
          <w:u w:val="single"/>
        </w:rPr>
        <w:t>&gt;</w:t>
      </w:r>
      <w:r w:rsidR="002D5BDB" w:rsidRPr="00BE4BED">
        <w:rPr>
          <w:rFonts w:asciiTheme="minorHAnsi" w:hAnsiTheme="minorHAnsi"/>
          <w:color w:val="auto"/>
          <w:sz w:val="22"/>
          <w:szCs w:val="22"/>
        </w:rPr>
        <w:t>2</w:t>
      </w:r>
      <w:r w:rsidRPr="00BE4BED">
        <w:rPr>
          <w:rFonts w:asciiTheme="minorHAnsi" w:hAnsiTheme="minorHAnsi"/>
          <w:color w:val="auto"/>
          <w:sz w:val="22"/>
          <w:szCs w:val="22"/>
        </w:rPr>
        <w:t xml:space="preserve"> will be the same whether Mox combination therapy or IVM combination therapy is given. AEs will be M</w:t>
      </w:r>
      <w:r w:rsidR="00396AC5" w:rsidRPr="00BE4BED">
        <w:rPr>
          <w:rFonts w:asciiTheme="minorHAnsi" w:hAnsiTheme="minorHAnsi"/>
          <w:color w:val="auto"/>
          <w:sz w:val="22"/>
          <w:szCs w:val="22"/>
        </w:rPr>
        <w:t>ed</w:t>
      </w:r>
      <w:r w:rsidRPr="00BE4BED">
        <w:rPr>
          <w:rFonts w:asciiTheme="minorHAnsi" w:hAnsiTheme="minorHAnsi"/>
          <w:color w:val="auto"/>
          <w:sz w:val="22"/>
          <w:szCs w:val="22"/>
        </w:rPr>
        <w:t>RA-coded and analyzed both as the proportion of participants experiencing each AE (or AE category), and the proportion of participants experiencing any AE.</w:t>
      </w:r>
      <w:r w:rsidR="00147FB5" w:rsidRPr="00BE4BED">
        <w:rPr>
          <w:rFonts w:asciiTheme="minorHAnsi" w:hAnsiTheme="minorHAnsi"/>
          <w:color w:val="auto"/>
          <w:sz w:val="22"/>
          <w:szCs w:val="22"/>
        </w:rPr>
        <w:t xml:space="preserve">  SAEs will be presented in a table or listing.  </w:t>
      </w:r>
    </w:p>
    <w:p w14:paraId="534B5876" w14:textId="77777777" w:rsidR="00A16692" w:rsidRPr="00BE4BED" w:rsidRDefault="00A16692" w:rsidP="009F73A1">
      <w:pPr>
        <w:pStyle w:val="NormalWeb"/>
        <w:rPr>
          <w:i/>
          <w:sz w:val="22"/>
          <w:szCs w:val="22"/>
        </w:rPr>
      </w:pPr>
    </w:p>
    <w:p w14:paraId="4E9F4A7D" w14:textId="1F0D5018" w:rsidR="00E24AB0" w:rsidRPr="00BE4BED" w:rsidRDefault="00E24AB0" w:rsidP="00B2599D">
      <w:pPr>
        <w:pStyle w:val="Heading3"/>
        <w:keepNext/>
        <w:numPr>
          <w:ilvl w:val="2"/>
          <w:numId w:val="26"/>
        </w:numPr>
        <w:spacing w:before="0" w:line="240" w:lineRule="auto"/>
      </w:pPr>
      <w:bookmarkStart w:id="9010" w:name="_Toc346288238"/>
      <w:bookmarkStart w:id="9011" w:name="_Toc417809577"/>
      <w:bookmarkStart w:id="9012" w:name="_Toc469058430"/>
      <w:bookmarkStart w:id="9013" w:name="_Toc469046264"/>
      <w:bookmarkStart w:id="9014" w:name="_Toc25685395"/>
      <w:r w:rsidRPr="00BE4BED">
        <w:t>Baseline Descriptive Statistics</w:t>
      </w:r>
      <w:bookmarkEnd w:id="9010"/>
      <w:bookmarkEnd w:id="9011"/>
      <w:bookmarkEnd w:id="9012"/>
      <w:bookmarkEnd w:id="9013"/>
      <w:bookmarkEnd w:id="9014"/>
    </w:p>
    <w:p w14:paraId="2FE380C0" w14:textId="7C5F3E24" w:rsidR="00E24AB0" w:rsidRPr="00BE4BED" w:rsidRDefault="00E24AB0" w:rsidP="009F73A1">
      <w:pPr>
        <w:spacing w:before="0" w:after="0" w:line="240" w:lineRule="auto"/>
        <w:rPr>
          <w:i/>
          <w:sz w:val="22"/>
          <w:szCs w:val="22"/>
        </w:rPr>
      </w:pPr>
      <w:r w:rsidRPr="00BE4BED">
        <w:rPr>
          <w:sz w:val="22"/>
          <w:szCs w:val="22"/>
        </w:rPr>
        <w:t xml:space="preserve">Intervention groups </w:t>
      </w:r>
      <w:r w:rsidR="00147FB5" w:rsidRPr="00BE4BED">
        <w:rPr>
          <w:sz w:val="22"/>
          <w:szCs w:val="22"/>
        </w:rPr>
        <w:t>will</w:t>
      </w:r>
      <w:r w:rsidRPr="00BE4BED">
        <w:rPr>
          <w:sz w:val="22"/>
          <w:szCs w:val="22"/>
        </w:rPr>
        <w:t xml:space="preserve"> be compared on baseline characteristics, including demographics</w:t>
      </w:r>
      <w:r w:rsidR="00147FB5" w:rsidRPr="00BE4BED">
        <w:rPr>
          <w:sz w:val="22"/>
          <w:szCs w:val="22"/>
        </w:rPr>
        <w:t xml:space="preserve"> (age and gender) and </w:t>
      </w:r>
      <w:r w:rsidRPr="00BE4BED">
        <w:rPr>
          <w:sz w:val="22"/>
          <w:szCs w:val="22"/>
        </w:rPr>
        <w:t>laboratory</w:t>
      </w:r>
      <w:r w:rsidR="00147FB5" w:rsidRPr="00BE4BED">
        <w:rPr>
          <w:sz w:val="22"/>
          <w:szCs w:val="22"/>
        </w:rPr>
        <w:t>/ultrasound</w:t>
      </w:r>
      <w:r w:rsidRPr="00BE4BED">
        <w:rPr>
          <w:sz w:val="22"/>
          <w:szCs w:val="22"/>
        </w:rPr>
        <w:t xml:space="preserve"> measurements, using descriptive statistics.</w:t>
      </w:r>
    </w:p>
    <w:p w14:paraId="1ECC1581" w14:textId="77777777" w:rsidR="00FC757C" w:rsidRPr="00BE4BED" w:rsidRDefault="00FC757C" w:rsidP="009F73A1">
      <w:pPr>
        <w:pStyle w:val="NormalWeb"/>
        <w:rPr>
          <w:i/>
          <w:sz w:val="22"/>
          <w:szCs w:val="22"/>
        </w:rPr>
      </w:pPr>
    </w:p>
    <w:p w14:paraId="1661A9CB" w14:textId="77777777" w:rsidR="00E24AB0" w:rsidRPr="00BE4BED" w:rsidRDefault="00E24AB0" w:rsidP="00ED754C">
      <w:pPr>
        <w:pStyle w:val="Heading3"/>
        <w:numPr>
          <w:ilvl w:val="2"/>
          <w:numId w:val="26"/>
        </w:numPr>
        <w:spacing w:before="0" w:line="240" w:lineRule="auto"/>
      </w:pPr>
      <w:bookmarkStart w:id="9015" w:name="_Toc469058431"/>
      <w:bookmarkStart w:id="9016" w:name="_Toc469046265"/>
      <w:bookmarkStart w:id="9017" w:name="_Toc25685396"/>
      <w:bookmarkStart w:id="9018" w:name="_Toc417809580"/>
      <w:r w:rsidRPr="00BE4BED">
        <w:t>Planned Interim Analyses</w:t>
      </w:r>
      <w:bookmarkEnd w:id="9015"/>
      <w:bookmarkEnd w:id="9016"/>
      <w:bookmarkEnd w:id="9017"/>
      <w:r w:rsidRPr="00BE4BED">
        <w:t xml:space="preserve"> </w:t>
      </w:r>
      <w:bookmarkEnd w:id="9018"/>
    </w:p>
    <w:p w14:paraId="6C8F8AE7" w14:textId="4A1F3C00" w:rsidR="006B718C" w:rsidRPr="00BE4BED" w:rsidRDefault="00147FB5" w:rsidP="009F73A1">
      <w:pPr>
        <w:pStyle w:val="NormalWeb"/>
        <w:rPr>
          <w:rFonts w:asciiTheme="minorHAnsi" w:hAnsiTheme="minorHAnsi"/>
          <w:color w:val="auto"/>
          <w:sz w:val="22"/>
          <w:szCs w:val="22"/>
        </w:rPr>
      </w:pPr>
      <w:bookmarkStart w:id="9019" w:name="_Toc417809581"/>
      <w:r w:rsidRPr="00BE4BED">
        <w:rPr>
          <w:rFonts w:asciiTheme="minorHAnsi" w:hAnsiTheme="minorHAnsi"/>
          <w:color w:val="auto"/>
          <w:sz w:val="22"/>
          <w:szCs w:val="22"/>
        </w:rPr>
        <w:t xml:space="preserve">One interim analysis for safety will be conducted after </w:t>
      </w:r>
      <w:r w:rsidR="00ED7C3B" w:rsidRPr="00BE4BED">
        <w:rPr>
          <w:rFonts w:asciiTheme="minorHAnsi" w:hAnsiTheme="minorHAnsi"/>
          <w:color w:val="auto"/>
          <w:sz w:val="22"/>
          <w:szCs w:val="22"/>
        </w:rPr>
        <w:t>Part 1</w:t>
      </w:r>
      <w:r w:rsidRPr="00BE4BED">
        <w:rPr>
          <w:rFonts w:asciiTheme="minorHAnsi" w:hAnsiTheme="minorHAnsi"/>
          <w:color w:val="auto"/>
          <w:sz w:val="22"/>
          <w:szCs w:val="22"/>
        </w:rPr>
        <w:t xml:space="preserve"> (inpatient/pharmacokinetics) has been completed.  The primary outcome for this analysis will be proportion of participants</w:t>
      </w:r>
      <w:r w:rsidR="009D619E" w:rsidRPr="00BE4BED">
        <w:rPr>
          <w:rFonts w:asciiTheme="minorHAnsi" w:hAnsiTheme="minorHAnsi"/>
          <w:color w:val="auto"/>
          <w:sz w:val="22"/>
          <w:szCs w:val="22"/>
        </w:rPr>
        <w:t xml:space="preserve"> experiencing AEs. These data will be reviewed by the DSMB for the purpose of determining whether the number and severity of AEs are consistent with AEs expected following single-dose treatment </w:t>
      </w:r>
      <w:r w:rsidR="009D619E" w:rsidRPr="00BE4BED">
        <w:rPr>
          <w:rFonts w:asciiTheme="minorHAnsi" w:hAnsiTheme="minorHAnsi"/>
          <w:color w:val="auto"/>
          <w:sz w:val="22"/>
          <w:szCs w:val="22"/>
        </w:rPr>
        <w:fldChar w:fldCharType="begin"/>
      </w:r>
      <w:r w:rsidR="00FC7868" w:rsidRPr="00BE4BED">
        <w:rPr>
          <w:rFonts w:asciiTheme="minorHAnsi" w:hAnsiTheme="minorHAnsi"/>
          <w:color w:val="auto"/>
          <w:sz w:val="22"/>
          <w:szCs w:val="22"/>
        </w:rPr>
        <w:instrText xml:space="preserve"> ADDIN EN.CITE &lt;EndNote&gt;&lt;Cite&gt;&lt;Author&gt;Budge&lt;/Author&gt;&lt;Year&gt;2018&lt;/Year&gt;&lt;RecNum&gt;315&lt;/RecNum&gt;&lt;DisplayText&gt;(27)&lt;/DisplayText&gt;&lt;record&gt;&lt;rec-number&gt;315&lt;/rec-number&gt;&lt;foreign-keys&gt;&lt;key app="EN" db-id="9t0etsawuvz00ie5ettxwdt3f52avzd9ar00" timestamp="1560284148"&gt;315&lt;/key&gt;&lt;/foreign-keys&gt;&lt;ref-type name="Journal Article"&gt;17&lt;/ref-type&gt;&lt;contributors&gt;&lt;authors&gt;&lt;author&gt;Budge, P. J.&lt;/author&gt;&lt;author&gt;Herbert, C.&lt;/author&gt;&lt;author&gt;Andersen, B. J.&lt;/author&gt;&lt;author&gt;Weil, G. J.&lt;/author&gt;&lt;/authors&gt;&lt;/contributors&gt;&lt;auth-address&gt;Infectious Diseases Division, Department of Medicine, Washington University School of Medicine in St. Louis, St. Louis, Missouri, United States of America.&amp;#xD;Department of Anthropology, Washington University in St. Louis, St. Louis, Missouri, United States of America.&lt;/auth-address&gt;&lt;titles&gt;&lt;title&gt;Adverse events following single dose treatment of lymphatic filariasis: Observations from a review of the literature&lt;/title&gt;&lt;secondary-title&gt;PLoS Negl Trop Dis&lt;/secondary-title&gt;&lt;/titles&gt;&lt;periodical&gt;&lt;full-title&gt;PLoS Negl Trop Dis&lt;/full-title&gt;&lt;abbr-1&gt;PLoS neglected tropical diseases&lt;/abbr-1&gt;&lt;/periodical&gt;&lt;pages&gt;e0006454&lt;/pages&gt;&lt;volume&gt;12&lt;/volume&gt;&lt;number&gt;5&lt;/number&gt;&lt;keywords&gt;&lt;keyword&gt;Albendazole/administration &amp;amp; dosage/*adverse effects&lt;/keyword&gt;&lt;keyword&gt;Diethylcarbamazine/administration &amp;amp; dosage/*adverse effects&lt;/keyword&gt;&lt;keyword&gt;Drug Therapy, Combination&lt;/keyword&gt;&lt;keyword&gt;Elephantiasis, Filarial/*drug therapy&lt;/keyword&gt;&lt;keyword&gt;Filaricides/administration &amp;amp; dosage/*adverse effects&lt;/keyword&gt;&lt;keyword&gt;Humans&lt;/keyword&gt;&lt;keyword&gt;Ivermectin/administration &amp;amp; dosage/*adverse effects&lt;/keyword&gt;&lt;/keywords&gt;&lt;dates&gt;&lt;year&gt;2018&lt;/year&gt;&lt;pub-dates&gt;&lt;date&gt;May&lt;/date&gt;&lt;/pub-dates&gt;&lt;/dates&gt;&lt;isbn&gt;1935-2735 (Electronic)&amp;#xD;1935-2727 (Linking)&lt;/isbn&gt;&lt;accession-num&gt;29768412&lt;/accession-num&gt;&lt;urls&gt;&lt;related-urls&gt;&lt;url&gt;http://www.ncbi.nlm.nih.gov/pubmed/29768412&lt;/url&gt;&lt;/related-urls&gt;&lt;/urls&gt;&lt;custom2&gt;PMC5973625&lt;/custom2&gt;&lt;electronic-resource-num&gt;10.1371/journal.pntd.0006454&lt;/electronic-resource-num&gt;&lt;/record&gt;&lt;/Cite&gt;&lt;/EndNote&gt;</w:instrText>
      </w:r>
      <w:r w:rsidR="009D619E" w:rsidRPr="00BE4BED">
        <w:rPr>
          <w:rFonts w:asciiTheme="minorHAnsi" w:hAnsiTheme="minorHAnsi"/>
          <w:color w:val="auto"/>
          <w:sz w:val="22"/>
          <w:szCs w:val="22"/>
        </w:rPr>
        <w:fldChar w:fldCharType="separate"/>
      </w:r>
      <w:r w:rsidR="00FC7868" w:rsidRPr="00BE4BED">
        <w:rPr>
          <w:rFonts w:asciiTheme="minorHAnsi" w:hAnsiTheme="minorHAnsi"/>
          <w:noProof/>
          <w:color w:val="auto"/>
          <w:sz w:val="22"/>
          <w:szCs w:val="22"/>
        </w:rPr>
        <w:t>(27)</w:t>
      </w:r>
      <w:r w:rsidR="009D619E" w:rsidRPr="00BE4BED">
        <w:rPr>
          <w:rFonts w:asciiTheme="minorHAnsi" w:hAnsiTheme="minorHAnsi"/>
          <w:color w:val="auto"/>
          <w:sz w:val="22"/>
          <w:szCs w:val="22"/>
        </w:rPr>
        <w:fldChar w:fldCharType="end"/>
      </w:r>
      <w:r w:rsidR="00DB772C" w:rsidRPr="00BE4BED">
        <w:rPr>
          <w:rFonts w:asciiTheme="minorHAnsi" w:hAnsiTheme="minorHAnsi"/>
          <w:color w:val="auto"/>
          <w:sz w:val="22"/>
          <w:szCs w:val="22"/>
        </w:rPr>
        <w:t>.  The DSMB will then make a recommendation about moving forward with treatment in the community (</w:t>
      </w:r>
      <w:r w:rsidR="00811CBB" w:rsidRPr="00BE4BED">
        <w:rPr>
          <w:rFonts w:asciiTheme="minorHAnsi" w:hAnsiTheme="minorHAnsi"/>
          <w:color w:val="auto"/>
          <w:sz w:val="22"/>
          <w:szCs w:val="22"/>
        </w:rPr>
        <w:t>Part</w:t>
      </w:r>
      <w:r w:rsidR="00DB772C" w:rsidRPr="00BE4BED">
        <w:rPr>
          <w:rFonts w:asciiTheme="minorHAnsi" w:hAnsiTheme="minorHAnsi"/>
          <w:color w:val="auto"/>
          <w:sz w:val="22"/>
          <w:szCs w:val="22"/>
        </w:rPr>
        <w:t xml:space="preserve"> 2). Because the number of treated participants at the time of this analysis will be small, the decision to proceed to community-based treatment or to continue inpatient treatment/monitoring will not rely on inferential tests of hypothesis.</w:t>
      </w:r>
    </w:p>
    <w:p w14:paraId="7F0E9830" w14:textId="1CDBF000" w:rsidR="008A7F2A" w:rsidRPr="00BE4BED" w:rsidRDefault="008A7F2A" w:rsidP="009F73A1">
      <w:pPr>
        <w:pStyle w:val="NormalWeb"/>
        <w:rPr>
          <w:rFonts w:asciiTheme="minorHAnsi" w:hAnsiTheme="minorHAnsi"/>
          <w:color w:val="auto"/>
          <w:sz w:val="22"/>
          <w:szCs w:val="22"/>
        </w:rPr>
      </w:pPr>
    </w:p>
    <w:p w14:paraId="3C92F4B6" w14:textId="2F4AECCE" w:rsidR="008A7F2A" w:rsidRPr="00BE4BED" w:rsidRDefault="008A7F2A" w:rsidP="009F73A1">
      <w:pPr>
        <w:pStyle w:val="NormalWeb"/>
        <w:rPr>
          <w:rFonts w:asciiTheme="minorHAnsi" w:hAnsiTheme="minorHAnsi"/>
          <w:color w:val="auto"/>
          <w:sz w:val="22"/>
          <w:szCs w:val="22"/>
        </w:rPr>
      </w:pPr>
      <w:r w:rsidRPr="00BE4BED">
        <w:rPr>
          <w:rFonts w:asciiTheme="minorHAnsi" w:hAnsiTheme="minorHAnsi"/>
          <w:color w:val="auto"/>
          <w:sz w:val="22"/>
          <w:szCs w:val="22"/>
        </w:rPr>
        <w:t xml:space="preserve">Additional interim analyses will be performed at 6, 12, and 36 months post-treatment to evaluate secondary </w:t>
      </w:r>
      <w:r w:rsidR="007E73AB" w:rsidRPr="00BE4BED">
        <w:rPr>
          <w:rFonts w:asciiTheme="minorHAnsi" w:hAnsiTheme="minorHAnsi"/>
          <w:color w:val="auto"/>
          <w:sz w:val="22"/>
          <w:szCs w:val="22"/>
        </w:rPr>
        <w:t>endpoints</w:t>
      </w:r>
      <w:r w:rsidRPr="00BE4BED">
        <w:rPr>
          <w:rFonts w:asciiTheme="minorHAnsi" w:hAnsiTheme="minorHAnsi"/>
          <w:color w:val="auto"/>
          <w:sz w:val="22"/>
          <w:szCs w:val="22"/>
        </w:rPr>
        <w:t>.</w:t>
      </w:r>
    </w:p>
    <w:p w14:paraId="59D0C224" w14:textId="77777777" w:rsidR="006B2486" w:rsidRPr="00BE4BED" w:rsidRDefault="006B2486" w:rsidP="009F73A1">
      <w:pPr>
        <w:pStyle w:val="NormalWeb"/>
        <w:rPr>
          <w:i/>
          <w:sz w:val="22"/>
          <w:szCs w:val="22"/>
        </w:rPr>
      </w:pPr>
    </w:p>
    <w:p w14:paraId="38B4D398" w14:textId="77777777" w:rsidR="004874F2" w:rsidRPr="00BE4BED" w:rsidRDefault="004874F2" w:rsidP="00ED754C">
      <w:pPr>
        <w:pStyle w:val="Heading3"/>
        <w:numPr>
          <w:ilvl w:val="2"/>
          <w:numId w:val="26"/>
        </w:numPr>
        <w:spacing w:before="0" w:line="240" w:lineRule="auto"/>
      </w:pPr>
      <w:bookmarkStart w:id="9020" w:name="_Toc440988476"/>
      <w:bookmarkStart w:id="9021" w:name="_Toc469058432"/>
      <w:bookmarkStart w:id="9022" w:name="_Toc469046266"/>
      <w:bookmarkStart w:id="9023" w:name="_Toc25685397"/>
      <w:r w:rsidRPr="00BE4BED">
        <w:t>Sub-Group Analyses</w:t>
      </w:r>
      <w:bookmarkEnd w:id="9020"/>
      <w:bookmarkEnd w:id="9021"/>
      <w:bookmarkEnd w:id="9022"/>
      <w:bookmarkEnd w:id="9023"/>
    </w:p>
    <w:p w14:paraId="1D66C542" w14:textId="25B0340F" w:rsidR="004874F2" w:rsidRPr="00BE4BED" w:rsidRDefault="00DB772C" w:rsidP="009F73A1">
      <w:pPr>
        <w:pStyle w:val="NormalWeb"/>
        <w:rPr>
          <w:rFonts w:asciiTheme="minorHAnsi" w:hAnsiTheme="minorHAnsi"/>
          <w:color w:val="auto"/>
          <w:sz w:val="22"/>
          <w:szCs w:val="22"/>
        </w:rPr>
      </w:pPr>
      <w:r w:rsidRPr="00BE4BED">
        <w:rPr>
          <w:rFonts w:asciiTheme="minorHAnsi" w:hAnsiTheme="minorHAnsi"/>
          <w:color w:val="auto"/>
          <w:sz w:val="22"/>
          <w:szCs w:val="22"/>
        </w:rPr>
        <w:t>The pharmacokinetic parameter will be analyzed separately by sex</w:t>
      </w:r>
      <w:r w:rsidR="00AF7824" w:rsidRPr="00BE4BED">
        <w:rPr>
          <w:rFonts w:asciiTheme="minorHAnsi" w:hAnsiTheme="minorHAnsi"/>
          <w:color w:val="auto"/>
          <w:sz w:val="22"/>
          <w:szCs w:val="22"/>
        </w:rPr>
        <w:t>, as well as in aggregate. Other endpoints may be analyzed by subgroups, but no other subgroups are pre-specified, given the small sample size.</w:t>
      </w:r>
    </w:p>
    <w:p w14:paraId="0AAA3E56" w14:textId="77777777" w:rsidR="00FC757C" w:rsidRPr="00BE4BED" w:rsidRDefault="00FC757C" w:rsidP="009F73A1">
      <w:pPr>
        <w:pStyle w:val="NormalWeb"/>
        <w:rPr>
          <w:i/>
          <w:sz w:val="22"/>
          <w:szCs w:val="22"/>
        </w:rPr>
      </w:pPr>
    </w:p>
    <w:p w14:paraId="68458435" w14:textId="77777777" w:rsidR="00941CC6" w:rsidRPr="00BE4BED" w:rsidRDefault="00941CC6" w:rsidP="009F73A1">
      <w:pPr>
        <w:spacing w:before="0" w:after="0" w:line="240" w:lineRule="auto"/>
        <w:rPr>
          <w:sz w:val="22"/>
          <w:szCs w:val="22"/>
        </w:rPr>
      </w:pPr>
      <w:bookmarkStart w:id="9024" w:name="_Toc466023784"/>
      <w:bookmarkStart w:id="9025" w:name="_Toc466025768"/>
      <w:bookmarkStart w:id="9026" w:name="_Toc466027077"/>
      <w:bookmarkStart w:id="9027" w:name="_Toc466027404"/>
      <w:bookmarkStart w:id="9028" w:name="_Toc466539383"/>
      <w:bookmarkStart w:id="9029" w:name="_Toc466973581"/>
      <w:bookmarkStart w:id="9030" w:name="_Toc466974430"/>
      <w:bookmarkStart w:id="9031" w:name="_Toc466977835"/>
      <w:bookmarkStart w:id="9032" w:name="_Toc466978684"/>
      <w:bookmarkStart w:id="9033" w:name="_Toc466980236"/>
      <w:bookmarkStart w:id="9034" w:name="_Toc466983887"/>
      <w:bookmarkStart w:id="9035" w:name="_Toc466984735"/>
      <w:bookmarkStart w:id="9036" w:name="_Toc466985584"/>
      <w:bookmarkStart w:id="9037" w:name="_Toc466986432"/>
      <w:bookmarkStart w:id="9038" w:name="_Toc466987281"/>
      <w:bookmarkStart w:id="9039" w:name="_Toc466988288"/>
      <w:bookmarkStart w:id="9040" w:name="_Toc466989295"/>
      <w:bookmarkStart w:id="9041" w:name="_Toc466990144"/>
      <w:bookmarkStart w:id="9042" w:name="_Toc466990760"/>
      <w:bookmarkStart w:id="9043" w:name="_Toc467137766"/>
      <w:bookmarkStart w:id="9044" w:name="_Toc467138614"/>
      <w:bookmarkStart w:id="9045" w:name="_Toc467161654"/>
      <w:bookmarkStart w:id="9046" w:name="_Toc467165917"/>
      <w:bookmarkStart w:id="9047" w:name="_Toc467242555"/>
      <w:bookmarkStart w:id="9048" w:name="_Toc467243415"/>
      <w:bookmarkStart w:id="9049" w:name="_Toc467244276"/>
      <w:bookmarkStart w:id="9050" w:name="_Toc467245136"/>
      <w:bookmarkStart w:id="9051" w:name="_Toc467245996"/>
      <w:bookmarkStart w:id="9052" w:name="_Toc467246856"/>
      <w:bookmarkStart w:id="9053" w:name="_Toc467247887"/>
      <w:bookmarkStart w:id="9054" w:name="_Toc467248747"/>
      <w:bookmarkStart w:id="9055" w:name="_Toc467249332"/>
      <w:bookmarkStart w:id="9056" w:name="_Toc467255066"/>
      <w:bookmarkStart w:id="9057" w:name="_Toc467482515"/>
      <w:bookmarkStart w:id="9058" w:name="_Toc467483374"/>
      <w:bookmarkStart w:id="9059" w:name="_Toc467484232"/>
      <w:bookmarkStart w:id="9060" w:name="_Toc467485091"/>
      <w:bookmarkStart w:id="9061" w:name="_Toc468199643"/>
      <w:bookmarkEnd w:id="9019"/>
      <w:bookmarkEnd w:id="9024"/>
      <w:bookmarkEnd w:id="9025"/>
      <w:bookmarkEnd w:id="9026"/>
      <w:bookmarkEnd w:id="9027"/>
      <w:bookmarkEnd w:id="9028"/>
      <w:bookmarkEnd w:id="9029"/>
      <w:bookmarkEnd w:id="9030"/>
      <w:bookmarkEnd w:id="9031"/>
      <w:bookmarkEnd w:id="9032"/>
      <w:bookmarkEnd w:id="9033"/>
      <w:bookmarkEnd w:id="9034"/>
      <w:bookmarkEnd w:id="9035"/>
      <w:bookmarkEnd w:id="9036"/>
      <w:bookmarkEnd w:id="9037"/>
      <w:bookmarkEnd w:id="9038"/>
      <w:bookmarkEnd w:id="9039"/>
      <w:bookmarkEnd w:id="9040"/>
      <w:bookmarkEnd w:id="9041"/>
      <w:bookmarkEnd w:id="9042"/>
      <w:bookmarkEnd w:id="9043"/>
      <w:bookmarkEnd w:id="9044"/>
      <w:bookmarkEnd w:id="9045"/>
      <w:bookmarkEnd w:id="9046"/>
      <w:bookmarkEnd w:id="9047"/>
      <w:bookmarkEnd w:id="9048"/>
      <w:bookmarkEnd w:id="9049"/>
      <w:bookmarkEnd w:id="9050"/>
      <w:bookmarkEnd w:id="9051"/>
      <w:bookmarkEnd w:id="9052"/>
      <w:bookmarkEnd w:id="9053"/>
      <w:bookmarkEnd w:id="9054"/>
      <w:bookmarkEnd w:id="9055"/>
      <w:bookmarkEnd w:id="9056"/>
      <w:bookmarkEnd w:id="9057"/>
      <w:bookmarkEnd w:id="9058"/>
      <w:bookmarkEnd w:id="9059"/>
      <w:bookmarkEnd w:id="9060"/>
      <w:bookmarkEnd w:id="9061"/>
    </w:p>
    <w:p w14:paraId="4DEDC8C2" w14:textId="77777777" w:rsidR="001671E8" w:rsidRPr="00BE4BED" w:rsidRDefault="00206483" w:rsidP="00ED754C">
      <w:pPr>
        <w:pStyle w:val="Heading1"/>
        <w:numPr>
          <w:ilvl w:val="0"/>
          <w:numId w:val="26"/>
        </w:numPr>
        <w:spacing w:before="0" w:line="240" w:lineRule="auto"/>
      </w:pPr>
      <w:bookmarkStart w:id="9062" w:name="_Toc466023788"/>
      <w:bookmarkStart w:id="9063" w:name="_Toc466025772"/>
      <w:bookmarkStart w:id="9064" w:name="_Toc466027081"/>
      <w:bookmarkStart w:id="9065" w:name="_Toc466027408"/>
      <w:bookmarkStart w:id="9066" w:name="_Toc466539387"/>
      <w:bookmarkStart w:id="9067" w:name="_Toc466973585"/>
      <w:bookmarkStart w:id="9068" w:name="_Toc466974434"/>
      <w:bookmarkStart w:id="9069" w:name="_Toc466977839"/>
      <w:bookmarkStart w:id="9070" w:name="_Toc466978688"/>
      <w:bookmarkStart w:id="9071" w:name="_Toc466980240"/>
      <w:bookmarkStart w:id="9072" w:name="_Toc466983891"/>
      <w:bookmarkStart w:id="9073" w:name="_Toc466984739"/>
      <w:bookmarkStart w:id="9074" w:name="_Toc466985588"/>
      <w:bookmarkStart w:id="9075" w:name="_Toc466986436"/>
      <w:bookmarkStart w:id="9076" w:name="_Toc466987285"/>
      <w:bookmarkStart w:id="9077" w:name="_Toc466988292"/>
      <w:bookmarkStart w:id="9078" w:name="_Toc466989299"/>
      <w:bookmarkStart w:id="9079" w:name="_Toc466990148"/>
      <w:bookmarkStart w:id="9080" w:name="_Toc466990764"/>
      <w:bookmarkStart w:id="9081" w:name="_Toc467137770"/>
      <w:bookmarkStart w:id="9082" w:name="_Toc467138618"/>
      <w:bookmarkStart w:id="9083" w:name="_Toc467161658"/>
      <w:bookmarkStart w:id="9084" w:name="_Toc467165921"/>
      <w:bookmarkStart w:id="9085" w:name="_Toc467242559"/>
      <w:bookmarkStart w:id="9086" w:name="_Toc467243419"/>
      <w:bookmarkStart w:id="9087" w:name="_Toc467244280"/>
      <w:bookmarkStart w:id="9088" w:name="_Toc467245140"/>
      <w:bookmarkStart w:id="9089" w:name="_Toc467246000"/>
      <w:bookmarkStart w:id="9090" w:name="_Toc467246860"/>
      <w:bookmarkStart w:id="9091" w:name="_Toc467247891"/>
      <w:bookmarkStart w:id="9092" w:name="_Toc467248751"/>
      <w:bookmarkStart w:id="9093" w:name="_Toc467249336"/>
      <w:bookmarkStart w:id="9094" w:name="_Toc467255070"/>
      <w:bookmarkStart w:id="9095" w:name="_Toc467482519"/>
      <w:bookmarkStart w:id="9096" w:name="_Toc467483378"/>
      <w:bookmarkStart w:id="9097" w:name="_Toc467484236"/>
      <w:bookmarkStart w:id="9098" w:name="_Toc467485095"/>
      <w:bookmarkStart w:id="9099" w:name="_Toc468199647"/>
      <w:bookmarkStart w:id="9100" w:name="_Toc466023789"/>
      <w:bookmarkStart w:id="9101" w:name="_Toc466025773"/>
      <w:bookmarkStart w:id="9102" w:name="_Toc466027082"/>
      <w:bookmarkStart w:id="9103" w:name="_Toc466027409"/>
      <w:bookmarkStart w:id="9104" w:name="_Toc466539388"/>
      <w:bookmarkStart w:id="9105" w:name="_Toc466973586"/>
      <w:bookmarkStart w:id="9106" w:name="_Toc466974435"/>
      <w:bookmarkStart w:id="9107" w:name="_Toc466977840"/>
      <w:bookmarkStart w:id="9108" w:name="_Toc466978689"/>
      <w:bookmarkStart w:id="9109" w:name="_Toc466980241"/>
      <w:bookmarkStart w:id="9110" w:name="_Toc466983892"/>
      <w:bookmarkStart w:id="9111" w:name="_Toc466984740"/>
      <w:bookmarkStart w:id="9112" w:name="_Toc466985589"/>
      <w:bookmarkStart w:id="9113" w:name="_Toc466986437"/>
      <w:bookmarkStart w:id="9114" w:name="_Toc466987286"/>
      <w:bookmarkStart w:id="9115" w:name="_Toc466988293"/>
      <w:bookmarkStart w:id="9116" w:name="_Toc466989300"/>
      <w:bookmarkStart w:id="9117" w:name="_Toc466990149"/>
      <w:bookmarkStart w:id="9118" w:name="_Toc466990765"/>
      <w:bookmarkStart w:id="9119" w:name="_Toc467137771"/>
      <w:bookmarkStart w:id="9120" w:name="_Toc467138619"/>
      <w:bookmarkStart w:id="9121" w:name="_Toc467161659"/>
      <w:bookmarkStart w:id="9122" w:name="_Toc467165922"/>
      <w:bookmarkStart w:id="9123" w:name="_Toc467242560"/>
      <w:bookmarkStart w:id="9124" w:name="_Toc467243420"/>
      <w:bookmarkStart w:id="9125" w:name="_Toc467244281"/>
      <w:bookmarkStart w:id="9126" w:name="_Toc467245141"/>
      <w:bookmarkStart w:id="9127" w:name="_Toc467246001"/>
      <w:bookmarkStart w:id="9128" w:name="_Toc467246861"/>
      <w:bookmarkStart w:id="9129" w:name="_Toc467247892"/>
      <w:bookmarkStart w:id="9130" w:name="_Toc467248752"/>
      <w:bookmarkStart w:id="9131" w:name="_Toc467249337"/>
      <w:bookmarkStart w:id="9132" w:name="_Toc467255071"/>
      <w:bookmarkStart w:id="9133" w:name="_Toc467482520"/>
      <w:bookmarkStart w:id="9134" w:name="_Toc467483379"/>
      <w:bookmarkStart w:id="9135" w:name="_Toc467484237"/>
      <w:bookmarkStart w:id="9136" w:name="_Toc467485096"/>
      <w:bookmarkStart w:id="9137" w:name="_Toc468199648"/>
      <w:bookmarkStart w:id="9138" w:name="_Toc466023790"/>
      <w:bookmarkStart w:id="9139" w:name="_Toc466025774"/>
      <w:bookmarkStart w:id="9140" w:name="_Toc466027083"/>
      <w:bookmarkStart w:id="9141" w:name="_Toc466027410"/>
      <w:bookmarkStart w:id="9142" w:name="_Toc466539389"/>
      <w:bookmarkStart w:id="9143" w:name="_Toc466973587"/>
      <w:bookmarkStart w:id="9144" w:name="_Toc466974436"/>
      <w:bookmarkStart w:id="9145" w:name="_Toc466977841"/>
      <w:bookmarkStart w:id="9146" w:name="_Toc466978690"/>
      <w:bookmarkStart w:id="9147" w:name="_Toc466980242"/>
      <w:bookmarkStart w:id="9148" w:name="_Toc466983893"/>
      <w:bookmarkStart w:id="9149" w:name="_Toc466984741"/>
      <w:bookmarkStart w:id="9150" w:name="_Toc466985590"/>
      <w:bookmarkStart w:id="9151" w:name="_Toc466986438"/>
      <w:bookmarkStart w:id="9152" w:name="_Toc466987287"/>
      <w:bookmarkStart w:id="9153" w:name="_Toc466988294"/>
      <w:bookmarkStart w:id="9154" w:name="_Toc466989301"/>
      <w:bookmarkStart w:id="9155" w:name="_Toc466990150"/>
      <w:bookmarkStart w:id="9156" w:name="_Toc466990766"/>
      <w:bookmarkStart w:id="9157" w:name="_Toc467137772"/>
      <w:bookmarkStart w:id="9158" w:name="_Toc467138620"/>
      <w:bookmarkStart w:id="9159" w:name="_Toc467161660"/>
      <w:bookmarkStart w:id="9160" w:name="_Toc467165923"/>
      <w:bookmarkStart w:id="9161" w:name="_Toc467242561"/>
      <w:bookmarkStart w:id="9162" w:name="_Toc467243421"/>
      <w:bookmarkStart w:id="9163" w:name="_Toc467244282"/>
      <w:bookmarkStart w:id="9164" w:name="_Toc467245142"/>
      <w:bookmarkStart w:id="9165" w:name="_Toc467246002"/>
      <w:bookmarkStart w:id="9166" w:name="_Toc467246862"/>
      <w:bookmarkStart w:id="9167" w:name="_Toc467247893"/>
      <w:bookmarkStart w:id="9168" w:name="_Toc467248753"/>
      <w:bookmarkStart w:id="9169" w:name="_Toc467249338"/>
      <w:bookmarkStart w:id="9170" w:name="_Toc467255072"/>
      <w:bookmarkStart w:id="9171" w:name="_Toc467482521"/>
      <w:bookmarkStart w:id="9172" w:name="_Toc467483380"/>
      <w:bookmarkStart w:id="9173" w:name="_Toc467484238"/>
      <w:bookmarkStart w:id="9174" w:name="_Toc467485097"/>
      <w:bookmarkStart w:id="9175" w:name="_Toc468199649"/>
      <w:bookmarkStart w:id="9176" w:name="_Toc466023791"/>
      <w:bookmarkStart w:id="9177" w:name="_Toc466025775"/>
      <w:bookmarkStart w:id="9178" w:name="_Toc466027084"/>
      <w:bookmarkStart w:id="9179" w:name="_Toc466027411"/>
      <w:bookmarkStart w:id="9180" w:name="_Toc466539390"/>
      <w:bookmarkStart w:id="9181" w:name="_Toc466973588"/>
      <w:bookmarkStart w:id="9182" w:name="_Toc466974437"/>
      <w:bookmarkStart w:id="9183" w:name="_Toc466977842"/>
      <w:bookmarkStart w:id="9184" w:name="_Toc466978691"/>
      <w:bookmarkStart w:id="9185" w:name="_Toc466980243"/>
      <w:bookmarkStart w:id="9186" w:name="_Toc466983894"/>
      <w:bookmarkStart w:id="9187" w:name="_Toc466984742"/>
      <w:bookmarkStart w:id="9188" w:name="_Toc466985591"/>
      <w:bookmarkStart w:id="9189" w:name="_Toc466986439"/>
      <w:bookmarkStart w:id="9190" w:name="_Toc466987288"/>
      <w:bookmarkStart w:id="9191" w:name="_Toc466988295"/>
      <w:bookmarkStart w:id="9192" w:name="_Toc466989302"/>
      <w:bookmarkStart w:id="9193" w:name="_Toc466990151"/>
      <w:bookmarkStart w:id="9194" w:name="_Toc466990767"/>
      <w:bookmarkStart w:id="9195" w:name="_Toc467137773"/>
      <w:bookmarkStart w:id="9196" w:name="_Toc467138621"/>
      <w:bookmarkStart w:id="9197" w:name="_Toc467161661"/>
      <w:bookmarkStart w:id="9198" w:name="_Toc467165924"/>
      <w:bookmarkStart w:id="9199" w:name="_Toc467242562"/>
      <w:bookmarkStart w:id="9200" w:name="_Toc467243422"/>
      <w:bookmarkStart w:id="9201" w:name="_Toc467244283"/>
      <w:bookmarkStart w:id="9202" w:name="_Toc467245143"/>
      <w:bookmarkStart w:id="9203" w:name="_Toc467246003"/>
      <w:bookmarkStart w:id="9204" w:name="_Toc467246863"/>
      <w:bookmarkStart w:id="9205" w:name="_Toc467247894"/>
      <w:bookmarkStart w:id="9206" w:name="_Toc467248754"/>
      <w:bookmarkStart w:id="9207" w:name="_Toc467249339"/>
      <w:bookmarkStart w:id="9208" w:name="_Toc467255073"/>
      <w:bookmarkStart w:id="9209" w:name="_Toc467482522"/>
      <w:bookmarkStart w:id="9210" w:name="_Toc467483381"/>
      <w:bookmarkStart w:id="9211" w:name="_Toc467484239"/>
      <w:bookmarkStart w:id="9212" w:name="_Toc467485098"/>
      <w:bookmarkStart w:id="9213" w:name="_Toc468199650"/>
      <w:bookmarkStart w:id="9214" w:name="_Toc466023793"/>
      <w:bookmarkStart w:id="9215" w:name="_Toc466025777"/>
      <w:bookmarkStart w:id="9216" w:name="_Toc466027086"/>
      <w:bookmarkStart w:id="9217" w:name="_Toc466027413"/>
      <w:bookmarkStart w:id="9218" w:name="_Toc466539392"/>
      <w:bookmarkStart w:id="9219" w:name="_Toc466973590"/>
      <w:bookmarkStart w:id="9220" w:name="_Toc466974439"/>
      <w:bookmarkStart w:id="9221" w:name="_Toc466977844"/>
      <w:bookmarkStart w:id="9222" w:name="_Toc466978693"/>
      <w:bookmarkStart w:id="9223" w:name="_Toc466980245"/>
      <w:bookmarkStart w:id="9224" w:name="_Toc466983896"/>
      <w:bookmarkStart w:id="9225" w:name="_Toc466984744"/>
      <w:bookmarkStart w:id="9226" w:name="_Toc466985593"/>
      <w:bookmarkStart w:id="9227" w:name="_Toc466986441"/>
      <w:bookmarkStart w:id="9228" w:name="_Toc466987290"/>
      <w:bookmarkStart w:id="9229" w:name="_Toc466988297"/>
      <w:bookmarkStart w:id="9230" w:name="_Toc466989304"/>
      <w:bookmarkStart w:id="9231" w:name="_Toc466990153"/>
      <w:bookmarkStart w:id="9232" w:name="_Toc466990769"/>
      <w:bookmarkStart w:id="9233" w:name="_Toc467137775"/>
      <w:bookmarkStart w:id="9234" w:name="_Toc467138623"/>
      <w:bookmarkStart w:id="9235" w:name="_Toc467161663"/>
      <w:bookmarkStart w:id="9236" w:name="_Toc467165926"/>
      <w:bookmarkStart w:id="9237" w:name="_Toc467242564"/>
      <w:bookmarkStart w:id="9238" w:name="_Toc467243424"/>
      <w:bookmarkStart w:id="9239" w:name="_Toc467244285"/>
      <w:bookmarkStart w:id="9240" w:name="_Toc467245145"/>
      <w:bookmarkStart w:id="9241" w:name="_Toc467246005"/>
      <w:bookmarkStart w:id="9242" w:name="_Toc467246865"/>
      <w:bookmarkStart w:id="9243" w:name="_Toc467247896"/>
      <w:bookmarkStart w:id="9244" w:name="_Toc467248756"/>
      <w:bookmarkStart w:id="9245" w:name="_Toc467249341"/>
      <w:bookmarkStart w:id="9246" w:name="_Toc467255075"/>
      <w:bookmarkStart w:id="9247" w:name="_Toc467482524"/>
      <w:bookmarkStart w:id="9248" w:name="_Toc467483383"/>
      <w:bookmarkStart w:id="9249" w:name="_Toc467484241"/>
      <w:bookmarkStart w:id="9250" w:name="_Toc467485100"/>
      <w:bookmarkStart w:id="9251" w:name="_Toc468199652"/>
      <w:bookmarkStart w:id="9252" w:name="_Toc466023794"/>
      <w:bookmarkStart w:id="9253" w:name="_Toc466025778"/>
      <w:bookmarkStart w:id="9254" w:name="_Toc466027087"/>
      <w:bookmarkStart w:id="9255" w:name="_Toc466027414"/>
      <w:bookmarkStart w:id="9256" w:name="_Toc466539393"/>
      <w:bookmarkStart w:id="9257" w:name="_Toc466973591"/>
      <w:bookmarkStart w:id="9258" w:name="_Toc466974440"/>
      <w:bookmarkStart w:id="9259" w:name="_Toc466977845"/>
      <w:bookmarkStart w:id="9260" w:name="_Toc466978694"/>
      <w:bookmarkStart w:id="9261" w:name="_Toc466980246"/>
      <w:bookmarkStart w:id="9262" w:name="_Toc466983897"/>
      <w:bookmarkStart w:id="9263" w:name="_Toc466984745"/>
      <w:bookmarkStart w:id="9264" w:name="_Toc466985594"/>
      <w:bookmarkStart w:id="9265" w:name="_Toc466986442"/>
      <w:bookmarkStart w:id="9266" w:name="_Toc466987291"/>
      <w:bookmarkStart w:id="9267" w:name="_Toc466988298"/>
      <w:bookmarkStart w:id="9268" w:name="_Toc466989305"/>
      <w:bookmarkStart w:id="9269" w:name="_Toc466990154"/>
      <w:bookmarkStart w:id="9270" w:name="_Toc466990770"/>
      <w:bookmarkStart w:id="9271" w:name="_Toc467137776"/>
      <w:bookmarkStart w:id="9272" w:name="_Toc467138624"/>
      <w:bookmarkStart w:id="9273" w:name="_Toc467161664"/>
      <w:bookmarkStart w:id="9274" w:name="_Toc467165927"/>
      <w:bookmarkStart w:id="9275" w:name="_Toc467242565"/>
      <w:bookmarkStart w:id="9276" w:name="_Toc467243425"/>
      <w:bookmarkStart w:id="9277" w:name="_Toc467244286"/>
      <w:bookmarkStart w:id="9278" w:name="_Toc467245146"/>
      <w:bookmarkStart w:id="9279" w:name="_Toc467246006"/>
      <w:bookmarkStart w:id="9280" w:name="_Toc467246866"/>
      <w:bookmarkStart w:id="9281" w:name="_Toc467247897"/>
      <w:bookmarkStart w:id="9282" w:name="_Toc467248757"/>
      <w:bookmarkStart w:id="9283" w:name="_Toc467249342"/>
      <w:bookmarkStart w:id="9284" w:name="_Toc467255076"/>
      <w:bookmarkStart w:id="9285" w:name="_Toc467482525"/>
      <w:bookmarkStart w:id="9286" w:name="_Toc467483384"/>
      <w:bookmarkStart w:id="9287" w:name="_Toc467484242"/>
      <w:bookmarkStart w:id="9288" w:name="_Toc467485101"/>
      <w:bookmarkStart w:id="9289" w:name="_Toc468199653"/>
      <w:bookmarkStart w:id="9290" w:name="_Toc466023795"/>
      <w:bookmarkStart w:id="9291" w:name="_Toc466025779"/>
      <w:bookmarkStart w:id="9292" w:name="_Toc466027088"/>
      <w:bookmarkStart w:id="9293" w:name="_Toc466027415"/>
      <w:bookmarkStart w:id="9294" w:name="_Toc466539394"/>
      <w:bookmarkStart w:id="9295" w:name="_Toc466973592"/>
      <w:bookmarkStart w:id="9296" w:name="_Toc466974441"/>
      <w:bookmarkStart w:id="9297" w:name="_Toc466977846"/>
      <w:bookmarkStart w:id="9298" w:name="_Toc466978695"/>
      <w:bookmarkStart w:id="9299" w:name="_Toc466980247"/>
      <w:bookmarkStart w:id="9300" w:name="_Toc466983898"/>
      <w:bookmarkStart w:id="9301" w:name="_Toc466984746"/>
      <w:bookmarkStart w:id="9302" w:name="_Toc466985595"/>
      <w:bookmarkStart w:id="9303" w:name="_Toc466986443"/>
      <w:bookmarkStart w:id="9304" w:name="_Toc466987292"/>
      <w:bookmarkStart w:id="9305" w:name="_Toc466988299"/>
      <w:bookmarkStart w:id="9306" w:name="_Toc466989306"/>
      <w:bookmarkStart w:id="9307" w:name="_Toc466990155"/>
      <w:bookmarkStart w:id="9308" w:name="_Toc466990771"/>
      <w:bookmarkStart w:id="9309" w:name="_Toc467137777"/>
      <w:bookmarkStart w:id="9310" w:name="_Toc467138625"/>
      <w:bookmarkStart w:id="9311" w:name="_Toc467161665"/>
      <w:bookmarkStart w:id="9312" w:name="_Toc467165928"/>
      <w:bookmarkStart w:id="9313" w:name="_Toc467242566"/>
      <w:bookmarkStart w:id="9314" w:name="_Toc467243426"/>
      <w:bookmarkStart w:id="9315" w:name="_Toc467244287"/>
      <w:bookmarkStart w:id="9316" w:name="_Toc467245147"/>
      <w:bookmarkStart w:id="9317" w:name="_Toc467246007"/>
      <w:bookmarkStart w:id="9318" w:name="_Toc467246867"/>
      <w:bookmarkStart w:id="9319" w:name="_Toc467247898"/>
      <w:bookmarkStart w:id="9320" w:name="_Toc467248758"/>
      <w:bookmarkStart w:id="9321" w:name="_Toc467249343"/>
      <w:bookmarkStart w:id="9322" w:name="_Toc467255077"/>
      <w:bookmarkStart w:id="9323" w:name="_Toc467482526"/>
      <w:bookmarkStart w:id="9324" w:name="_Toc467483385"/>
      <w:bookmarkStart w:id="9325" w:name="_Toc467484243"/>
      <w:bookmarkStart w:id="9326" w:name="_Toc467485102"/>
      <w:bookmarkStart w:id="9327" w:name="_Toc468199654"/>
      <w:bookmarkStart w:id="9328" w:name="_Toc469058435"/>
      <w:bookmarkStart w:id="9329" w:name="_Toc469046269"/>
      <w:bookmarkStart w:id="9330" w:name="_Toc25685398"/>
      <w:bookmarkEnd w:id="9062"/>
      <w:bookmarkEnd w:id="9063"/>
      <w:bookmarkEnd w:id="9064"/>
      <w:bookmarkEnd w:id="9065"/>
      <w:bookmarkEnd w:id="9066"/>
      <w:bookmarkEnd w:id="9067"/>
      <w:bookmarkEnd w:id="9068"/>
      <w:bookmarkEnd w:id="9069"/>
      <w:bookmarkEnd w:id="9070"/>
      <w:bookmarkEnd w:id="9071"/>
      <w:bookmarkEnd w:id="9072"/>
      <w:bookmarkEnd w:id="9073"/>
      <w:bookmarkEnd w:id="9074"/>
      <w:bookmarkEnd w:id="9075"/>
      <w:bookmarkEnd w:id="9076"/>
      <w:bookmarkEnd w:id="9077"/>
      <w:bookmarkEnd w:id="9078"/>
      <w:bookmarkEnd w:id="9079"/>
      <w:bookmarkEnd w:id="9080"/>
      <w:bookmarkEnd w:id="9081"/>
      <w:bookmarkEnd w:id="9082"/>
      <w:bookmarkEnd w:id="9083"/>
      <w:bookmarkEnd w:id="9084"/>
      <w:bookmarkEnd w:id="9085"/>
      <w:bookmarkEnd w:id="9086"/>
      <w:bookmarkEnd w:id="9087"/>
      <w:bookmarkEnd w:id="9088"/>
      <w:bookmarkEnd w:id="9089"/>
      <w:bookmarkEnd w:id="9090"/>
      <w:bookmarkEnd w:id="9091"/>
      <w:bookmarkEnd w:id="9092"/>
      <w:bookmarkEnd w:id="9093"/>
      <w:bookmarkEnd w:id="9094"/>
      <w:bookmarkEnd w:id="9095"/>
      <w:bookmarkEnd w:id="9096"/>
      <w:bookmarkEnd w:id="9097"/>
      <w:bookmarkEnd w:id="9098"/>
      <w:bookmarkEnd w:id="9099"/>
      <w:bookmarkEnd w:id="9100"/>
      <w:bookmarkEnd w:id="9101"/>
      <w:bookmarkEnd w:id="9102"/>
      <w:bookmarkEnd w:id="9103"/>
      <w:bookmarkEnd w:id="9104"/>
      <w:bookmarkEnd w:id="9105"/>
      <w:bookmarkEnd w:id="9106"/>
      <w:bookmarkEnd w:id="9107"/>
      <w:bookmarkEnd w:id="9108"/>
      <w:bookmarkEnd w:id="9109"/>
      <w:bookmarkEnd w:id="9110"/>
      <w:bookmarkEnd w:id="9111"/>
      <w:bookmarkEnd w:id="9112"/>
      <w:bookmarkEnd w:id="9113"/>
      <w:bookmarkEnd w:id="9114"/>
      <w:bookmarkEnd w:id="9115"/>
      <w:bookmarkEnd w:id="9116"/>
      <w:bookmarkEnd w:id="9117"/>
      <w:bookmarkEnd w:id="9118"/>
      <w:bookmarkEnd w:id="9119"/>
      <w:bookmarkEnd w:id="9120"/>
      <w:bookmarkEnd w:id="9121"/>
      <w:bookmarkEnd w:id="9122"/>
      <w:bookmarkEnd w:id="9123"/>
      <w:bookmarkEnd w:id="9124"/>
      <w:bookmarkEnd w:id="9125"/>
      <w:bookmarkEnd w:id="9126"/>
      <w:bookmarkEnd w:id="9127"/>
      <w:bookmarkEnd w:id="9128"/>
      <w:bookmarkEnd w:id="9129"/>
      <w:bookmarkEnd w:id="9130"/>
      <w:bookmarkEnd w:id="9131"/>
      <w:bookmarkEnd w:id="9132"/>
      <w:bookmarkEnd w:id="9133"/>
      <w:bookmarkEnd w:id="9134"/>
      <w:bookmarkEnd w:id="9135"/>
      <w:bookmarkEnd w:id="9136"/>
      <w:bookmarkEnd w:id="9137"/>
      <w:bookmarkEnd w:id="9138"/>
      <w:bookmarkEnd w:id="9139"/>
      <w:bookmarkEnd w:id="9140"/>
      <w:bookmarkEnd w:id="9141"/>
      <w:bookmarkEnd w:id="9142"/>
      <w:bookmarkEnd w:id="9143"/>
      <w:bookmarkEnd w:id="9144"/>
      <w:bookmarkEnd w:id="9145"/>
      <w:bookmarkEnd w:id="9146"/>
      <w:bookmarkEnd w:id="9147"/>
      <w:bookmarkEnd w:id="9148"/>
      <w:bookmarkEnd w:id="9149"/>
      <w:bookmarkEnd w:id="9150"/>
      <w:bookmarkEnd w:id="9151"/>
      <w:bookmarkEnd w:id="9152"/>
      <w:bookmarkEnd w:id="9153"/>
      <w:bookmarkEnd w:id="9154"/>
      <w:bookmarkEnd w:id="9155"/>
      <w:bookmarkEnd w:id="9156"/>
      <w:bookmarkEnd w:id="9157"/>
      <w:bookmarkEnd w:id="9158"/>
      <w:bookmarkEnd w:id="9159"/>
      <w:bookmarkEnd w:id="9160"/>
      <w:bookmarkEnd w:id="9161"/>
      <w:bookmarkEnd w:id="9162"/>
      <w:bookmarkEnd w:id="9163"/>
      <w:bookmarkEnd w:id="9164"/>
      <w:bookmarkEnd w:id="9165"/>
      <w:bookmarkEnd w:id="9166"/>
      <w:bookmarkEnd w:id="9167"/>
      <w:bookmarkEnd w:id="9168"/>
      <w:bookmarkEnd w:id="9169"/>
      <w:bookmarkEnd w:id="9170"/>
      <w:bookmarkEnd w:id="9171"/>
      <w:bookmarkEnd w:id="9172"/>
      <w:bookmarkEnd w:id="9173"/>
      <w:bookmarkEnd w:id="9174"/>
      <w:bookmarkEnd w:id="9175"/>
      <w:bookmarkEnd w:id="9176"/>
      <w:bookmarkEnd w:id="9177"/>
      <w:bookmarkEnd w:id="9178"/>
      <w:bookmarkEnd w:id="9179"/>
      <w:bookmarkEnd w:id="9180"/>
      <w:bookmarkEnd w:id="9181"/>
      <w:bookmarkEnd w:id="9182"/>
      <w:bookmarkEnd w:id="9183"/>
      <w:bookmarkEnd w:id="9184"/>
      <w:bookmarkEnd w:id="9185"/>
      <w:bookmarkEnd w:id="9186"/>
      <w:bookmarkEnd w:id="9187"/>
      <w:bookmarkEnd w:id="9188"/>
      <w:bookmarkEnd w:id="9189"/>
      <w:bookmarkEnd w:id="9190"/>
      <w:bookmarkEnd w:id="9191"/>
      <w:bookmarkEnd w:id="9192"/>
      <w:bookmarkEnd w:id="9193"/>
      <w:bookmarkEnd w:id="9194"/>
      <w:bookmarkEnd w:id="9195"/>
      <w:bookmarkEnd w:id="9196"/>
      <w:bookmarkEnd w:id="9197"/>
      <w:bookmarkEnd w:id="9198"/>
      <w:bookmarkEnd w:id="9199"/>
      <w:bookmarkEnd w:id="9200"/>
      <w:bookmarkEnd w:id="9201"/>
      <w:bookmarkEnd w:id="9202"/>
      <w:bookmarkEnd w:id="9203"/>
      <w:bookmarkEnd w:id="9204"/>
      <w:bookmarkEnd w:id="9205"/>
      <w:bookmarkEnd w:id="9206"/>
      <w:bookmarkEnd w:id="9207"/>
      <w:bookmarkEnd w:id="9208"/>
      <w:bookmarkEnd w:id="9209"/>
      <w:bookmarkEnd w:id="9210"/>
      <w:bookmarkEnd w:id="9211"/>
      <w:bookmarkEnd w:id="9212"/>
      <w:bookmarkEnd w:id="9213"/>
      <w:bookmarkEnd w:id="9214"/>
      <w:bookmarkEnd w:id="9215"/>
      <w:bookmarkEnd w:id="9216"/>
      <w:bookmarkEnd w:id="9217"/>
      <w:bookmarkEnd w:id="9218"/>
      <w:bookmarkEnd w:id="9219"/>
      <w:bookmarkEnd w:id="9220"/>
      <w:bookmarkEnd w:id="9221"/>
      <w:bookmarkEnd w:id="9222"/>
      <w:bookmarkEnd w:id="9223"/>
      <w:bookmarkEnd w:id="9224"/>
      <w:bookmarkEnd w:id="9225"/>
      <w:bookmarkEnd w:id="9226"/>
      <w:bookmarkEnd w:id="9227"/>
      <w:bookmarkEnd w:id="9228"/>
      <w:bookmarkEnd w:id="9229"/>
      <w:bookmarkEnd w:id="9230"/>
      <w:bookmarkEnd w:id="9231"/>
      <w:bookmarkEnd w:id="9232"/>
      <w:bookmarkEnd w:id="9233"/>
      <w:bookmarkEnd w:id="9234"/>
      <w:bookmarkEnd w:id="9235"/>
      <w:bookmarkEnd w:id="9236"/>
      <w:bookmarkEnd w:id="9237"/>
      <w:bookmarkEnd w:id="9238"/>
      <w:bookmarkEnd w:id="9239"/>
      <w:bookmarkEnd w:id="9240"/>
      <w:bookmarkEnd w:id="9241"/>
      <w:bookmarkEnd w:id="9242"/>
      <w:bookmarkEnd w:id="9243"/>
      <w:bookmarkEnd w:id="9244"/>
      <w:bookmarkEnd w:id="9245"/>
      <w:bookmarkEnd w:id="9246"/>
      <w:bookmarkEnd w:id="9247"/>
      <w:bookmarkEnd w:id="9248"/>
      <w:bookmarkEnd w:id="9249"/>
      <w:bookmarkEnd w:id="9250"/>
      <w:bookmarkEnd w:id="9251"/>
      <w:bookmarkEnd w:id="9252"/>
      <w:bookmarkEnd w:id="9253"/>
      <w:bookmarkEnd w:id="9254"/>
      <w:bookmarkEnd w:id="9255"/>
      <w:bookmarkEnd w:id="9256"/>
      <w:bookmarkEnd w:id="9257"/>
      <w:bookmarkEnd w:id="9258"/>
      <w:bookmarkEnd w:id="9259"/>
      <w:bookmarkEnd w:id="9260"/>
      <w:bookmarkEnd w:id="9261"/>
      <w:bookmarkEnd w:id="9262"/>
      <w:bookmarkEnd w:id="9263"/>
      <w:bookmarkEnd w:id="9264"/>
      <w:bookmarkEnd w:id="9265"/>
      <w:bookmarkEnd w:id="9266"/>
      <w:bookmarkEnd w:id="9267"/>
      <w:bookmarkEnd w:id="9268"/>
      <w:bookmarkEnd w:id="9269"/>
      <w:bookmarkEnd w:id="9270"/>
      <w:bookmarkEnd w:id="9271"/>
      <w:bookmarkEnd w:id="9272"/>
      <w:bookmarkEnd w:id="9273"/>
      <w:bookmarkEnd w:id="9274"/>
      <w:bookmarkEnd w:id="9275"/>
      <w:bookmarkEnd w:id="9276"/>
      <w:bookmarkEnd w:id="9277"/>
      <w:bookmarkEnd w:id="9278"/>
      <w:bookmarkEnd w:id="9279"/>
      <w:bookmarkEnd w:id="9280"/>
      <w:bookmarkEnd w:id="9281"/>
      <w:bookmarkEnd w:id="9282"/>
      <w:bookmarkEnd w:id="9283"/>
      <w:bookmarkEnd w:id="9284"/>
      <w:bookmarkEnd w:id="9285"/>
      <w:bookmarkEnd w:id="9286"/>
      <w:bookmarkEnd w:id="9287"/>
      <w:bookmarkEnd w:id="9288"/>
      <w:bookmarkEnd w:id="9289"/>
      <w:bookmarkEnd w:id="9290"/>
      <w:bookmarkEnd w:id="9291"/>
      <w:bookmarkEnd w:id="9292"/>
      <w:bookmarkEnd w:id="9293"/>
      <w:bookmarkEnd w:id="9294"/>
      <w:bookmarkEnd w:id="9295"/>
      <w:bookmarkEnd w:id="9296"/>
      <w:bookmarkEnd w:id="9297"/>
      <w:bookmarkEnd w:id="9298"/>
      <w:bookmarkEnd w:id="9299"/>
      <w:bookmarkEnd w:id="9300"/>
      <w:bookmarkEnd w:id="9301"/>
      <w:bookmarkEnd w:id="9302"/>
      <w:bookmarkEnd w:id="9303"/>
      <w:bookmarkEnd w:id="9304"/>
      <w:bookmarkEnd w:id="9305"/>
      <w:bookmarkEnd w:id="9306"/>
      <w:bookmarkEnd w:id="9307"/>
      <w:bookmarkEnd w:id="9308"/>
      <w:bookmarkEnd w:id="9309"/>
      <w:bookmarkEnd w:id="9310"/>
      <w:bookmarkEnd w:id="9311"/>
      <w:bookmarkEnd w:id="9312"/>
      <w:bookmarkEnd w:id="9313"/>
      <w:bookmarkEnd w:id="9314"/>
      <w:bookmarkEnd w:id="9315"/>
      <w:bookmarkEnd w:id="9316"/>
      <w:bookmarkEnd w:id="9317"/>
      <w:bookmarkEnd w:id="9318"/>
      <w:bookmarkEnd w:id="9319"/>
      <w:bookmarkEnd w:id="9320"/>
      <w:bookmarkEnd w:id="9321"/>
      <w:bookmarkEnd w:id="9322"/>
      <w:bookmarkEnd w:id="9323"/>
      <w:bookmarkEnd w:id="9324"/>
      <w:bookmarkEnd w:id="9325"/>
      <w:bookmarkEnd w:id="9326"/>
      <w:bookmarkEnd w:id="9327"/>
      <w:r w:rsidRPr="00BE4BED">
        <w:t>SUPPORTING DOCUMENTATION AND OPERATIONAL CONSIDERATIONS</w:t>
      </w:r>
      <w:bookmarkEnd w:id="9328"/>
      <w:bookmarkEnd w:id="9329"/>
      <w:bookmarkEnd w:id="9330"/>
    </w:p>
    <w:p w14:paraId="27F7AA9D" w14:textId="77777777" w:rsidR="008E15C8" w:rsidRPr="00BE4BED" w:rsidRDefault="008E15C8" w:rsidP="008E15C8">
      <w:pPr>
        <w:pStyle w:val="Default"/>
        <w:spacing w:before="0"/>
        <w:rPr>
          <w:rFonts w:asciiTheme="minorHAnsi" w:hAnsiTheme="minorHAnsi"/>
          <w:i/>
          <w:iCs/>
          <w:sz w:val="22"/>
          <w:szCs w:val="22"/>
        </w:rPr>
      </w:pPr>
    </w:p>
    <w:p w14:paraId="63592139" w14:textId="77777777" w:rsidR="00546052" w:rsidRPr="00BE4BED" w:rsidRDefault="00206483" w:rsidP="00ED754C">
      <w:pPr>
        <w:pStyle w:val="Heading2"/>
        <w:numPr>
          <w:ilvl w:val="1"/>
          <w:numId w:val="26"/>
        </w:numPr>
        <w:spacing w:before="0" w:line="240" w:lineRule="auto"/>
      </w:pPr>
      <w:bookmarkStart w:id="9331" w:name="_Toc466983900"/>
      <w:bookmarkStart w:id="9332" w:name="_Toc466984748"/>
      <w:bookmarkStart w:id="9333" w:name="_Toc466985597"/>
      <w:bookmarkStart w:id="9334" w:name="_Toc466986445"/>
      <w:bookmarkStart w:id="9335" w:name="_Toc466987294"/>
      <w:bookmarkStart w:id="9336" w:name="_Toc466988301"/>
      <w:bookmarkStart w:id="9337" w:name="_Toc466989308"/>
      <w:bookmarkStart w:id="9338" w:name="_Toc466990157"/>
      <w:bookmarkStart w:id="9339" w:name="_Toc466990773"/>
      <w:bookmarkStart w:id="9340" w:name="_Toc467137779"/>
      <w:bookmarkStart w:id="9341" w:name="_Toc467138627"/>
      <w:bookmarkStart w:id="9342" w:name="_Toc467161667"/>
      <w:bookmarkStart w:id="9343" w:name="_Toc467165930"/>
      <w:bookmarkStart w:id="9344" w:name="_Toc467242568"/>
      <w:bookmarkStart w:id="9345" w:name="_Toc467243428"/>
      <w:bookmarkStart w:id="9346" w:name="_Toc467244289"/>
      <w:bookmarkStart w:id="9347" w:name="_Toc467245149"/>
      <w:bookmarkStart w:id="9348" w:name="_Toc467246009"/>
      <w:bookmarkStart w:id="9349" w:name="_Toc467246869"/>
      <w:bookmarkStart w:id="9350" w:name="_Toc467247900"/>
      <w:bookmarkStart w:id="9351" w:name="_Toc467248760"/>
      <w:bookmarkStart w:id="9352" w:name="_Toc467249345"/>
      <w:bookmarkStart w:id="9353" w:name="_Toc467255079"/>
      <w:bookmarkStart w:id="9354" w:name="_Toc467482528"/>
      <w:bookmarkStart w:id="9355" w:name="_Toc467483387"/>
      <w:bookmarkStart w:id="9356" w:name="_Toc467484245"/>
      <w:bookmarkStart w:id="9357" w:name="_Toc467485104"/>
      <w:bookmarkStart w:id="9358" w:name="_Toc468199656"/>
      <w:bookmarkStart w:id="9359" w:name="_Toc466023798"/>
      <w:bookmarkStart w:id="9360" w:name="_Toc466025782"/>
      <w:bookmarkStart w:id="9361" w:name="_Toc466027091"/>
      <w:bookmarkStart w:id="9362" w:name="_Toc466027418"/>
      <w:bookmarkStart w:id="9363" w:name="_Toc466539397"/>
      <w:bookmarkStart w:id="9364" w:name="_Toc466973595"/>
      <w:bookmarkStart w:id="9365" w:name="_Toc466974444"/>
      <w:bookmarkStart w:id="9366" w:name="_Toc466977849"/>
      <w:bookmarkStart w:id="9367" w:name="_Toc466978698"/>
      <w:bookmarkStart w:id="9368" w:name="_Toc466980250"/>
      <w:bookmarkStart w:id="9369" w:name="_Toc466983902"/>
      <w:bookmarkStart w:id="9370" w:name="_Toc466984750"/>
      <w:bookmarkStart w:id="9371" w:name="_Toc466985599"/>
      <w:bookmarkStart w:id="9372" w:name="_Toc466986447"/>
      <w:bookmarkStart w:id="9373" w:name="_Toc466987296"/>
      <w:bookmarkStart w:id="9374" w:name="_Toc466988303"/>
      <w:bookmarkStart w:id="9375" w:name="_Toc466989310"/>
      <w:bookmarkStart w:id="9376" w:name="_Toc466990159"/>
      <w:bookmarkStart w:id="9377" w:name="_Toc466990775"/>
      <w:bookmarkStart w:id="9378" w:name="_Toc467137781"/>
      <w:bookmarkStart w:id="9379" w:name="_Toc467138629"/>
      <w:bookmarkStart w:id="9380" w:name="_Toc467161669"/>
      <w:bookmarkStart w:id="9381" w:name="_Toc467165932"/>
      <w:bookmarkStart w:id="9382" w:name="_Toc467242570"/>
      <w:bookmarkStart w:id="9383" w:name="_Toc467243430"/>
      <w:bookmarkStart w:id="9384" w:name="_Toc467244291"/>
      <w:bookmarkStart w:id="9385" w:name="_Toc467245151"/>
      <w:bookmarkStart w:id="9386" w:name="_Toc467246011"/>
      <w:bookmarkStart w:id="9387" w:name="_Toc467246871"/>
      <w:bookmarkStart w:id="9388" w:name="_Toc467247902"/>
      <w:bookmarkStart w:id="9389" w:name="_Toc467248762"/>
      <w:bookmarkStart w:id="9390" w:name="_Toc467249347"/>
      <w:bookmarkStart w:id="9391" w:name="_Toc467255081"/>
      <w:bookmarkStart w:id="9392" w:name="_Toc467482530"/>
      <w:bookmarkStart w:id="9393" w:name="_Toc467483389"/>
      <w:bookmarkStart w:id="9394" w:name="_Toc467484247"/>
      <w:bookmarkStart w:id="9395" w:name="_Toc467485106"/>
      <w:bookmarkStart w:id="9396" w:name="_Toc468199658"/>
      <w:bookmarkStart w:id="9397" w:name="_Toc466023799"/>
      <w:bookmarkStart w:id="9398" w:name="_Toc466025783"/>
      <w:bookmarkStart w:id="9399" w:name="_Toc466027092"/>
      <w:bookmarkStart w:id="9400" w:name="_Toc466027419"/>
      <w:bookmarkStart w:id="9401" w:name="_Toc466539398"/>
      <w:bookmarkStart w:id="9402" w:name="_Toc466973596"/>
      <w:bookmarkStart w:id="9403" w:name="_Toc466974445"/>
      <w:bookmarkStart w:id="9404" w:name="_Toc466977850"/>
      <w:bookmarkStart w:id="9405" w:name="_Toc466978699"/>
      <w:bookmarkStart w:id="9406" w:name="_Toc466980251"/>
      <w:bookmarkStart w:id="9407" w:name="_Toc466983903"/>
      <w:bookmarkStart w:id="9408" w:name="_Toc466984751"/>
      <w:bookmarkStart w:id="9409" w:name="_Toc466985600"/>
      <w:bookmarkStart w:id="9410" w:name="_Toc466986448"/>
      <w:bookmarkStart w:id="9411" w:name="_Toc466987297"/>
      <w:bookmarkStart w:id="9412" w:name="_Toc466988304"/>
      <w:bookmarkStart w:id="9413" w:name="_Toc466989311"/>
      <w:bookmarkStart w:id="9414" w:name="_Toc466990160"/>
      <w:bookmarkStart w:id="9415" w:name="_Toc466990776"/>
      <w:bookmarkStart w:id="9416" w:name="_Toc467137782"/>
      <w:bookmarkStart w:id="9417" w:name="_Toc467138630"/>
      <w:bookmarkStart w:id="9418" w:name="_Toc467161670"/>
      <w:bookmarkStart w:id="9419" w:name="_Toc467165933"/>
      <w:bookmarkStart w:id="9420" w:name="_Toc467242571"/>
      <w:bookmarkStart w:id="9421" w:name="_Toc467243431"/>
      <w:bookmarkStart w:id="9422" w:name="_Toc467244292"/>
      <w:bookmarkStart w:id="9423" w:name="_Toc467245152"/>
      <w:bookmarkStart w:id="9424" w:name="_Toc467246012"/>
      <w:bookmarkStart w:id="9425" w:name="_Toc467246872"/>
      <w:bookmarkStart w:id="9426" w:name="_Toc467247903"/>
      <w:bookmarkStart w:id="9427" w:name="_Toc467248763"/>
      <w:bookmarkStart w:id="9428" w:name="_Toc467249348"/>
      <w:bookmarkStart w:id="9429" w:name="_Toc467255082"/>
      <w:bookmarkStart w:id="9430" w:name="_Toc467482531"/>
      <w:bookmarkStart w:id="9431" w:name="_Toc467483390"/>
      <w:bookmarkStart w:id="9432" w:name="_Toc467484248"/>
      <w:bookmarkStart w:id="9433" w:name="_Toc467485107"/>
      <w:bookmarkStart w:id="9434" w:name="_Toc468199659"/>
      <w:bookmarkStart w:id="9435" w:name="_Toc466023800"/>
      <w:bookmarkStart w:id="9436" w:name="_Toc466025784"/>
      <w:bookmarkStart w:id="9437" w:name="_Toc466027093"/>
      <w:bookmarkStart w:id="9438" w:name="_Toc466027420"/>
      <w:bookmarkStart w:id="9439" w:name="_Toc466539399"/>
      <w:bookmarkStart w:id="9440" w:name="_Toc466973597"/>
      <w:bookmarkStart w:id="9441" w:name="_Toc466974446"/>
      <w:bookmarkStart w:id="9442" w:name="_Toc466977851"/>
      <w:bookmarkStart w:id="9443" w:name="_Toc466978700"/>
      <w:bookmarkStart w:id="9444" w:name="_Toc466980252"/>
      <w:bookmarkStart w:id="9445" w:name="_Toc466983904"/>
      <w:bookmarkStart w:id="9446" w:name="_Toc466984752"/>
      <w:bookmarkStart w:id="9447" w:name="_Toc466985601"/>
      <w:bookmarkStart w:id="9448" w:name="_Toc466986449"/>
      <w:bookmarkStart w:id="9449" w:name="_Toc466987298"/>
      <w:bookmarkStart w:id="9450" w:name="_Toc466988305"/>
      <w:bookmarkStart w:id="9451" w:name="_Toc466989312"/>
      <w:bookmarkStart w:id="9452" w:name="_Toc466990161"/>
      <w:bookmarkStart w:id="9453" w:name="_Toc466990777"/>
      <w:bookmarkStart w:id="9454" w:name="_Toc467137783"/>
      <w:bookmarkStart w:id="9455" w:name="_Toc467138631"/>
      <w:bookmarkStart w:id="9456" w:name="_Toc467161671"/>
      <w:bookmarkStart w:id="9457" w:name="_Toc467165934"/>
      <w:bookmarkStart w:id="9458" w:name="_Toc467242572"/>
      <w:bookmarkStart w:id="9459" w:name="_Toc467243432"/>
      <w:bookmarkStart w:id="9460" w:name="_Toc467244293"/>
      <w:bookmarkStart w:id="9461" w:name="_Toc467245153"/>
      <w:bookmarkStart w:id="9462" w:name="_Toc467246013"/>
      <w:bookmarkStart w:id="9463" w:name="_Toc467246873"/>
      <w:bookmarkStart w:id="9464" w:name="_Toc467247904"/>
      <w:bookmarkStart w:id="9465" w:name="_Toc467248764"/>
      <w:bookmarkStart w:id="9466" w:name="_Toc467249349"/>
      <w:bookmarkStart w:id="9467" w:name="_Toc467255083"/>
      <w:bookmarkStart w:id="9468" w:name="_Toc467482532"/>
      <w:bookmarkStart w:id="9469" w:name="_Toc467483391"/>
      <w:bookmarkStart w:id="9470" w:name="_Toc467484249"/>
      <w:bookmarkStart w:id="9471" w:name="_Toc467485108"/>
      <w:bookmarkStart w:id="9472" w:name="_Toc468199660"/>
      <w:bookmarkStart w:id="9473" w:name="_Toc466023806"/>
      <w:bookmarkStart w:id="9474" w:name="_Toc466025790"/>
      <w:bookmarkStart w:id="9475" w:name="_Toc466027099"/>
      <w:bookmarkStart w:id="9476" w:name="_Toc466027426"/>
      <w:bookmarkStart w:id="9477" w:name="_Toc466539405"/>
      <w:bookmarkStart w:id="9478" w:name="_Toc466973603"/>
      <w:bookmarkStart w:id="9479" w:name="_Toc466974452"/>
      <w:bookmarkStart w:id="9480" w:name="_Toc466977857"/>
      <w:bookmarkStart w:id="9481" w:name="_Toc466978706"/>
      <w:bookmarkStart w:id="9482" w:name="_Toc466980258"/>
      <w:bookmarkStart w:id="9483" w:name="_Toc466983910"/>
      <w:bookmarkStart w:id="9484" w:name="_Toc466984758"/>
      <w:bookmarkStart w:id="9485" w:name="_Toc466985607"/>
      <w:bookmarkStart w:id="9486" w:name="_Toc466986455"/>
      <w:bookmarkStart w:id="9487" w:name="_Toc466987304"/>
      <w:bookmarkStart w:id="9488" w:name="_Toc466988311"/>
      <w:bookmarkStart w:id="9489" w:name="_Toc466989318"/>
      <w:bookmarkStart w:id="9490" w:name="_Toc466990167"/>
      <w:bookmarkStart w:id="9491" w:name="_Toc466990783"/>
      <w:bookmarkStart w:id="9492" w:name="_Toc467137789"/>
      <w:bookmarkStart w:id="9493" w:name="_Toc467138637"/>
      <w:bookmarkStart w:id="9494" w:name="_Toc467161677"/>
      <w:bookmarkStart w:id="9495" w:name="_Toc467165940"/>
      <w:bookmarkStart w:id="9496" w:name="_Toc467242578"/>
      <w:bookmarkStart w:id="9497" w:name="_Toc467243438"/>
      <w:bookmarkStart w:id="9498" w:name="_Toc467244299"/>
      <w:bookmarkStart w:id="9499" w:name="_Toc467245159"/>
      <w:bookmarkStart w:id="9500" w:name="_Toc467246019"/>
      <w:bookmarkStart w:id="9501" w:name="_Toc467246879"/>
      <w:bookmarkStart w:id="9502" w:name="_Toc467247910"/>
      <w:bookmarkStart w:id="9503" w:name="_Toc467248770"/>
      <w:bookmarkStart w:id="9504" w:name="_Toc467249355"/>
      <w:bookmarkStart w:id="9505" w:name="_Toc467255089"/>
      <w:bookmarkStart w:id="9506" w:name="_Toc467482538"/>
      <w:bookmarkStart w:id="9507" w:name="_Toc467483397"/>
      <w:bookmarkStart w:id="9508" w:name="_Toc467484255"/>
      <w:bookmarkStart w:id="9509" w:name="_Toc467485114"/>
      <w:bookmarkStart w:id="9510" w:name="_Toc468199666"/>
      <w:bookmarkStart w:id="9511" w:name="_Toc466023808"/>
      <w:bookmarkStart w:id="9512" w:name="_Toc466025792"/>
      <w:bookmarkStart w:id="9513" w:name="_Toc466027101"/>
      <w:bookmarkStart w:id="9514" w:name="_Toc466027428"/>
      <w:bookmarkStart w:id="9515" w:name="_Toc466539407"/>
      <w:bookmarkStart w:id="9516" w:name="_Toc466973605"/>
      <w:bookmarkStart w:id="9517" w:name="_Toc466974454"/>
      <w:bookmarkStart w:id="9518" w:name="_Toc466977859"/>
      <w:bookmarkStart w:id="9519" w:name="_Toc466978708"/>
      <w:bookmarkStart w:id="9520" w:name="_Toc466980260"/>
      <w:bookmarkStart w:id="9521" w:name="_Toc466983912"/>
      <w:bookmarkStart w:id="9522" w:name="_Toc466984760"/>
      <w:bookmarkStart w:id="9523" w:name="_Toc466985609"/>
      <w:bookmarkStart w:id="9524" w:name="_Toc466986457"/>
      <w:bookmarkStart w:id="9525" w:name="_Toc466987306"/>
      <w:bookmarkStart w:id="9526" w:name="_Toc466988313"/>
      <w:bookmarkStart w:id="9527" w:name="_Toc466989320"/>
      <w:bookmarkStart w:id="9528" w:name="_Toc466990169"/>
      <w:bookmarkStart w:id="9529" w:name="_Toc466990785"/>
      <w:bookmarkStart w:id="9530" w:name="_Toc467137791"/>
      <w:bookmarkStart w:id="9531" w:name="_Toc467138639"/>
      <w:bookmarkStart w:id="9532" w:name="_Toc467161679"/>
      <w:bookmarkStart w:id="9533" w:name="_Toc467165942"/>
      <w:bookmarkStart w:id="9534" w:name="_Toc467242580"/>
      <w:bookmarkStart w:id="9535" w:name="_Toc467243440"/>
      <w:bookmarkStart w:id="9536" w:name="_Toc467244301"/>
      <w:bookmarkStart w:id="9537" w:name="_Toc467245161"/>
      <w:bookmarkStart w:id="9538" w:name="_Toc467246021"/>
      <w:bookmarkStart w:id="9539" w:name="_Toc467246881"/>
      <w:bookmarkStart w:id="9540" w:name="_Toc467247912"/>
      <w:bookmarkStart w:id="9541" w:name="_Toc467248772"/>
      <w:bookmarkStart w:id="9542" w:name="_Toc467249357"/>
      <w:bookmarkStart w:id="9543" w:name="_Toc467255091"/>
      <w:bookmarkStart w:id="9544" w:name="_Toc467482540"/>
      <w:bookmarkStart w:id="9545" w:name="_Toc467483399"/>
      <w:bookmarkStart w:id="9546" w:name="_Toc467484257"/>
      <w:bookmarkStart w:id="9547" w:name="_Toc467485116"/>
      <w:bookmarkStart w:id="9548" w:name="_Toc468199668"/>
      <w:bookmarkStart w:id="9549" w:name="_Toc466023810"/>
      <w:bookmarkStart w:id="9550" w:name="_Toc466025794"/>
      <w:bookmarkStart w:id="9551" w:name="_Toc466027103"/>
      <w:bookmarkStart w:id="9552" w:name="_Toc466027430"/>
      <w:bookmarkStart w:id="9553" w:name="_Toc466539409"/>
      <w:bookmarkStart w:id="9554" w:name="_Toc466973607"/>
      <w:bookmarkStart w:id="9555" w:name="_Toc466974456"/>
      <w:bookmarkStart w:id="9556" w:name="_Toc466977861"/>
      <w:bookmarkStart w:id="9557" w:name="_Toc466978710"/>
      <w:bookmarkStart w:id="9558" w:name="_Toc466980262"/>
      <w:bookmarkStart w:id="9559" w:name="_Toc466983914"/>
      <w:bookmarkStart w:id="9560" w:name="_Toc466984762"/>
      <w:bookmarkStart w:id="9561" w:name="_Toc466985611"/>
      <w:bookmarkStart w:id="9562" w:name="_Toc466986459"/>
      <w:bookmarkStart w:id="9563" w:name="_Toc466987308"/>
      <w:bookmarkStart w:id="9564" w:name="_Toc466988315"/>
      <w:bookmarkStart w:id="9565" w:name="_Toc466989322"/>
      <w:bookmarkStart w:id="9566" w:name="_Toc466990171"/>
      <w:bookmarkStart w:id="9567" w:name="_Toc466990787"/>
      <w:bookmarkStart w:id="9568" w:name="_Toc467137793"/>
      <w:bookmarkStart w:id="9569" w:name="_Toc467138641"/>
      <w:bookmarkStart w:id="9570" w:name="_Toc467161681"/>
      <w:bookmarkStart w:id="9571" w:name="_Toc467165944"/>
      <w:bookmarkStart w:id="9572" w:name="_Toc467242582"/>
      <w:bookmarkStart w:id="9573" w:name="_Toc467243442"/>
      <w:bookmarkStart w:id="9574" w:name="_Toc467244303"/>
      <w:bookmarkStart w:id="9575" w:name="_Toc467245163"/>
      <w:bookmarkStart w:id="9576" w:name="_Toc467246023"/>
      <w:bookmarkStart w:id="9577" w:name="_Toc467246883"/>
      <w:bookmarkStart w:id="9578" w:name="_Toc467247914"/>
      <w:bookmarkStart w:id="9579" w:name="_Toc467248774"/>
      <w:bookmarkStart w:id="9580" w:name="_Toc467249359"/>
      <w:bookmarkStart w:id="9581" w:name="_Toc467255093"/>
      <w:bookmarkStart w:id="9582" w:name="_Toc467482542"/>
      <w:bookmarkStart w:id="9583" w:name="_Toc467483401"/>
      <w:bookmarkStart w:id="9584" w:name="_Toc467484259"/>
      <w:bookmarkStart w:id="9585" w:name="_Toc467485118"/>
      <w:bookmarkStart w:id="9586" w:name="_Toc468199670"/>
      <w:bookmarkStart w:id="9587" w:name="_Toc466023812"/>
      <w:bookmarkStart w:id="9588" w:name="_Toc466025796"/>
      <w:bookmarkStart w:id="9589" w:name="_Toc466027105"/>
      <w:bookmarkStart w:id="9590" w:name="_Toc466027432"/>
      <w:bookmarkStart w:id="9591" w:name="_Toc466539411"/>
      <w:bookmarkStart w:id="9592" w:name="_Toc466973609"/>
      <w:bookmarkStart w:id="9593" w:name="_Toc466974458"/>
      <w:bookmarkStart w:id="9594" w:name="_Toc466977863"/>
      <w:bookmarkStart w:id="9595" w:name="_Toc466978712"/>
      <w:bookmarkStart w:id="9596" w:name="_Toc466980264"/>
      <w:bookmarkStart w:id="9597" w:name="_Toc466983916"/>
      <w:bookmarkStart w:id="9598" w:name="_Toc466984764"/>
      <w:bookmarkStart w:id="9599" w:name="_Toc466985613"/>
      <w:bookmarkStart w:id="9600" w:name="_Toc466986461"/>
      <w:bookmarkStart w:id="9601" w:name="_Toc466987310"/>
      <w:bookmarkStart w:id="9602" w:name="_Toc466988317"/>
      <w:bookmarkStart w:id="9603" w:name="_Toc466989324"/>
      <w:bookmarkStart w:id="9604" w:name="_Toc466990173"/>
      <w:bookmarkStart w:id="9605" w:name="_Toc466990789"/>
      <w:bookmarkStart w:id="9606" w:name="_Toc467137795"/>
      <w:bookmarkStart w:id="9607" w:name="_Toc467138643"/>
      <w:bookmarkStart w:id="9608" w:name="_Toc467161683"/>
      <w:bookmarkStart w:id="9609" w:name="_Toc467165946"/>
      <w:bookmarkStart w:id="9610" w:name="_Toc467242584"/>
      <w:bookmarkStart w:id="9611" w:name="_Toc467243444"/>
      <w:bookmarkStart w:id="9612" w:name="_Toc467244305"/>
      <w:bookmarkStart w:id="9613" w:name="_Toc467245165"/>
      <w:bookmarkStart w:id="9614" w:name="_Toc467246025"/>
      <w:bookmarkStart w:id="9615" w:name="_Toc467246885"/>
      <w:bookmarkStart w:id="9616" w:name="_Toc467247916"/>
      <w:bookmarkStart w:id="9617" w:name="_Toc467248776"/>
      <w:bookmarkStart w:id="9618" w:name="_Toc467249361"/>
      <w:bookmarkStart w:id="9619" w:name="_Toc467255095"/>
      <w:bookmarkStart w:id="9620" w:name="_Toc467482544"/>
      <w:bookmarkStart w:id="9621" w:name="_Toc467483403"/>
      <w:bookmarkStart w:id="9622" w:name="_Toc467484261"/>
      <w:bookmarkStart w:id="9623" w:name="_Toc467485120"/>
      <w:bookmarkStart w:id="9624" w:name="_Toc468199672"/>
      <w:bookmarkStart w:id="9625" w:name="_Toc466023813"/>
      <w:bookmarkStart w:id="9626" w:name="_Toc466025797"/>
      <w:bookmarkStart w:id="9627" w:name="_Toc466027106"/>
      <w:bookmarkStart w:id="9628" w:name="_Toc466027433"/>
      <w:bookmarkStart w:id="9629" w:name="_Toc466539412"/>
      <w:bookmarkStart w:id="9630" w:name="_Toc466973610"/>
      <w:bookmarkStart w:id="9631" w:name="_Toc466974459"/>
      <w:bookmarkStart w:id="9632" w:name="_Toc466977864"/>
      <w:bookmarkStart w:id="9633" w:name="_Toc466978713"/>
      <w:bookmarkStart w:id="9634" w:name="_Toc466980265"/>
      <w:bookmarkStart w:id="9635" w:name="_Toc466983917"/>
      <w:bookmarkStart w:id="9636" w:name="_Toc466984765"/>
      <w:bookmarkStart w:id="9637" w:name="_Toc466985614"/>
      <w:bookmarkStart w:id="9638" w:name="_Toc466986462"/>
      <w:bookmarkStart w:id="9639" w:name="_Toc466987311"/>
      <w:bookmarkStart w:id="9640" w:name="_Toc466988318"/>
      <w:bookmarkStart w:id="9641" w:name="_Toc466989325"/>
      <w:bookmarkStart w:id="9642" w:name="_Toc466990174"/>
      <w:bookmarkStart w:id="9643" w:name="_Toc466990790"/>
      <w:bookmarkStart w:id="9644" w:name="_Toc467137796"/>
      <w:bookmarkStart w:id="9645" w:name="_Toc467138644"/>
      <w:bookmarkStart w:id="9646" w:name="_Toc467161684"/>
      <w:bookmarkStart w:id="9647" w:name="_Toc467165947"/>
      <w:bookmarkStart w:id="9648" w:name="_Toc467242585"/>
      <w:bookmarkStart w:id="9649" w:name="_Toc467243445"/>
      <w:bookmarkStart w:id="9650" w:name="_Toc467244306"/>
      <w:bookmarkStart w:id="9651" w:name="_Toc467245166"/>
      <w:bookmarkStart w:id="9652" w:name="_Toc467246026"/>
      <w:bookmarkStart w:id="9653" w:name="_Toc467246886"/>
      <w:bookmarkStart w:id="9654" w:name="_Toc467247917"/>
      <w:bookmarkStart w:id="9655" w:name="_Toc467248777"/>
      <w:bookmarkStart w:id="9656" w:name="_Toc467249362"/>
      <w:bookmarkStart w:id="9657" w:name="_Toc467255096"/>
      <w:bookmarkStart w:id="9658" w:name="_Toc467482545"/>
      <w:bookmarkStart w:id="9659" w:name="_Toc467483404"/>
      <w:bookmarkStart w:id="9660" w:name="_Toc467484262"/>
      <w:bookmarkStart w:id="9661" w:name="_Toc467485121"/>
      <w:bookmarkStart w:id="9662" w:name="_Toc468199673"/>
      <w:bookmarkStart w:id="9663" w:name="_Toc466023814"/>
      <w:bookmarkStart w:id="9664" w:name="_Toc466025798"/>
      <w:bookmarkStart w:id="9665" w:name="_Toc466027107"/>
      <w:bookmarkStart w:id="9666" w:name="_Toc466027434"/>
      <w:bookmarkStart w:id="9667" w:name="_Toc466539413"/>
      <w:bookmarkStart w:id="9668" w:name="_Toc466973611"/>
      <w:bookmarkStart w:id="9669" w:name="_Toc466974460"/>
      <w:bookmarkStart w:id="9670" w:name="_Toc466977865"/>
      <w:bookmarkStart w:id="9671" w:name="_Toc466978714"/>
      <w:bookmarkStart w:id="9672" w:name="_Toc466980266"/>
      <w:bookmarkStart w:id="9673" w:name="_Toc466983918"/>
      <w:bookmarkStart w:id="9674" w:name="_Toc466984766"/>
      <w:bookmarkStart w:id="9675" w:name="_Toc466985615"/>
      <w:bookmarkStart w:id="9676" w:name="_Toc466986463"/>
      <w:bookmarkStart w:id="9677" w:name="_Toc466987312"/>
      <w:bookmarkStart w:id="9678" w:name="_Toc466988319"/>
      <w:bookmarkStart w:id="9679" w:name="_Toc466989326"/>
      <w:bookmarkStart w:id="9680" w:name="_Toc466990175"/>
      <w:bookmarkStart w:id="9681" w:name="_Toc466990791"/>
      <w:bookmarkStart w:id="9682" w:name="_Toc467137797"/>
      <w:bookmarkStart w:id="9683" w:name="_Toc467138645"/>
      <w:bookmarkStart w:id="9684" w:name="_Toc467161685"/>
      <w:bookmarkStart w:id="9685" w:name="_Toc467165948"/>
      <w:bookmarkStart w:id="9686" w:name="_Toc467242586"/>
      <w:bookmarkStart w:id="9687" w:name="_Toc467243446"/>
      <w:bookmarkStart w:id="9688" w:name="_Toc467244307"/>
      <w:bookmarkStart w:id="9689" w:name="_Toc467245167"/>
      <w:bookmarkStart w:id="9690" w:name="_Toc467246027"/>
      <w:bookmarkStart w:id="9691" w:name="_Toc467246887"/>
      <w:bookmarkStart w:id="9692" w:name="_Toc467247918"/>
      <w:bookmarkStart w:id="9693" w:name="_Toc467248778"/>
      <w:bookmarkStart w:id="9694" w:name="_Toc467249363"/>
      <w:bookmarkStart w:id="9695" w:name="_Toc467255097"/>
      <w:bookmarkStart w:id="9696" w:name="_Toc467482546"/>
      <w:bookmarkStart w:id="9697" w:name="_Toc467483405"/>
      <w:bookmarkStart w:id="9698" w:name="_Toc467484263"/>
      <w:bookmarkStart w:id="9699" w:name="_Toc467485122"/>
      <w:bookmarkStart w:id="9700" w:name="_Toc468199674"/>
      <w:bookmarkStart w:id="9701" w:name="_Toc466023816"/>
      <w:bookmarkStart w:id="9702" w:name="_Toc466025800"/>
      <w:bookmarkStart w:id="9703" w:name="_Toc466027109"/>
      <w:bookmarkStart w:id="9704" w:name="_Toc466027436"/>
      <w:bookmarkStart w:id="9705" w:name="_Toc466539415"/>
      <w:bookmarkStart w:id="9706" w:name="_Toc466973613"/>
      <w:bookmarkStart w:id="9707" w:name="_Toc466974462"/>
      <w:bookmarkStart w:id="9708" w:name="_Toc466977867"/>
      <w:bookmarkStart w:id="9709" w:name="_Toc466978716"/>
      <w:bookmarkStart w:id="9710" w:name="_Toc466980268"/>
      <w:bookmarkStart w:id="9711" w:name="_Toc466983920"/>
      <w:bookmarkStart w:id="9712" w:name="_Toc466984768"/>
      <w:bookmarkStart w:id="9713" w:name="_Toc466985617"/>
      <w:bookmarkStart w:id="9714" w:name="_Toc466986465"/>
      <w:bookmarkStart w:id="9715" w:name="_Toc466987314"/>
      <w:bookmarkStart w:id="9716" w:name="_Toc466988321"/>
      <w:bookmarkStart w:id="9717" w:name="_Toc466989328"/>
      <w:bookmarkStart w:id="9718" w:name="_Toc466990177"/>
      <w:bookmarkStart w:id="9719" w:name="_Toc466990793"/>
      <w:bookmarkStart w:id="9720" w:name="_Toc467137799"/>
      <w:bookmarkStart w:id="9721" w:name="_Toc467138647"/>
      <w:bookmarkStart w:id="9722" w:name="_Toc467161687"/>
      <w:bookmarkStart w:id="9723" w:name="_Toc467165950"/>
      <w:bookmarkStart w:id="9724" w:name="_Toc467242588"/>
      <w:bookmarkStart w:id="9725" w:name="_Toc467243448"/>
      <w:bookmarkStart w:id="9726" w:name="_Toc467244309"/>
      <w:bookmarkStart w:id="9727" w:name="_Toc467245169"/>
      <w:bookmarkStart w:id="9728" w:name="_Toc467246029"/>
      <w:bookmarkStart w:id="9729" w:name="_Toc467246889"/>
      <w:bookmarkStart w:id="9730" w:name="_Toc467247920"/>
      <w:bookmarkStart w:id="9731" w:name="_Toc467248780"/>
      <w:bookmarkStart w:id="9732" w:name="_Toc467249365"/>
      <w:bookmarkStart w:id="9733" w:name="_Toc467255099"/>
      <w:bookmarkStart w:id="9734" w:name="_Toc467482548"/>
      <w:bookmarkStart w:id="9735" w:name="_Toc467483407"/>
      <w:bookmarkStart w:id="9736" w:name="_Toc467484265"/>
      <w:bookmarkStart w:id="9737" w:name="_Toc467485124"/>
      <w:bookmarkStart w:id="9738" w:name="_Toc468199676"/>
      <w:bookmarkStart w:id="9739" w:name="_Toc466023817"/>
      <w:bookmarkStart w:id="9740" w:name="_Toc466025801"/>
      <w:bookmarkStart w:id="9741" w:name="_Toc466027110"/>
      <w:bookmarkStart w:id="9742" w:name="_Toc466027437"/>
      <w:bookmarkStart w:id="9743" w:name="_Toc466539416"/>
      <w:bookmarkStart w:id="9744" w:name="_Toc466973614"/>
      <w:bookmarkStart w:id="9745" w:name="_Toc466974463"/>
      <w:bookmarkStart w:id="9746" w:name="_Toc466977868"/>
      <w:bookmarkStart w:id="9747" w:name="_Toc466978717"/>
      <w:bookmarkStart w:id="9748" w:name="_Toc466980269"/>
      <w:bookmarkStart w:id="9749" w:name="_Toc466983921"/>
      <w:bookmarkStart w:id="9750" w:name="_Toc466984769"/>
      <w:bookmarkStart w:id="9751" w:name="_Toc466985618"/>
      <w:bookmarkStart w:id="9752" w:name="_Toc466986466"/>
      <w:bookmarkStart w:id="9753" w:name="_Toc466987315"/>
      <w:bookmarkStart w:id="9754" w:name="_Toc466988322"/>
      <w:bookmarkStart w:id="9755" w:name="_Toc466989329"/>
      <w:bookmarkStart w:id="9756" w:name="_Toc466990178"/>
      <w:bookmarkStart w:id="9757" w:name="_Toc466990794"/>
      <w:bookmarkStart w:id="9758" w:name="_Toc467137800"/>
      <w:bookmarkStart w:id="9759" w:name="_Toc467138648"/>
      <w:bookmarkStart w:id="9760" w:name="_Toc467161688"/>
      <w:bookmarkStart w:id="9761" w:name="_Toc467165951"/>
      <w:bookmarkStart w:id="9762" w:name="_Toc467242589"/>
      <w:bookmarkStart w:id="9763" w:name="_Toc467243449"/>
      <w:bookmarkStart w:id="9764" w:name="_Toc467244310"/>
      <w:bookmarkStart w:id="9765" w:name="_Toc467245170"/>
      <w:bookmarkStart w:id="9766" w:name="_Toc467246030"/>
      <w:bookmarkStart w:id="9767" w:name="_Toc467246890"/>
      <w:bookmarkStart w:id="9768" w:name="_Toc467247921"/>
      <w:bookmarkStart w:id="9769" w:name="_Toc467248781"/>
      <w:bookmarkStart w:id="9770" w:name="_Toc467249366"/>
      <w:bookmarkStart w:id="9771" w:name="_Toc467255100"/>
      <w:bookmarkStart w:id="9772" w:name="_Toc467482549"/>
      <w:bookmarkStart w:id="9773" w:name="_Toc467483408"/>
      <w:bookmarkStart w:id="9774" w:name="_Toc467484266"/>
      <w:bookmarkStart w:id="9775" w:name="_Toc467485125"/>
      <w:bookmarkStart w:id="9776" w:name="_Toc468199677"/>
      <w:bookmarkStart w:id="9777" w:name="_Toc469058436"/>
      <w:bookmarkStart w:id="9778" w:name="_Toc469046270"/>
      <w:bookmarkStart w:id="9779" w:name="_Toc25685399"/>
      <w:bookmarkEnd w:id="9331"/>
      <w:bookmarkEnd w:id="9332"/>
      <w:bookmarkEnd w:id="9333"/>
      <w:bookmarkEnd w:id="9334"/>
      <w:bookmarkEnd w:id="9335"/>
      <w:bookmarkEnd w:id="9336"/>
      <w:bookmarkEnd w:id="9337"/>
      <w:bookmarkEnd w:id="9338"/>
      <w:bookmarkEnd w:id="9339"/>
      <w:bookmarkEnd w:id="9340"/>
      <w:bookmarkEnd w:id="9341"/>
      <w:bookmarkEnd w:id="9342"/>
      <w:bookmarkEnd w:id="9343"/>
      <w:bookmarkEnd w:id="9344"/>
      <w:bookmarkEnd w:id="9345"/>
      <w:bookmarkEnd w:id="9346"/>
      <w:bookmarkEnd w:id="9347"/>
      <w:bookmarkEnd w:id="9348"/>
      <w:bookmarkEnd w:id="9349"/>
      <w:bookmarkEnd w:id="9350"/>
      <w:bookmarkEnd w:id="9351"/>
      <w:bookmarkEnd w:id="9352"/>
      <w:bookmarkEnd w:id="9353"/>
      <w:bookmarkEnd w:id="9354"/>
      <w:bookmarkEnd w:id="9355"/>
      <w:bookmarkEnd w:id="9356"/>
      <w:bookmarkEnd w:id="9357"/>
      <w:bookmarkEnd w:id="9358"/>
      <w:bookmarkEnd w:id="9359"/>
      <w:bookmarkEnd w:id="9360"/>
      <w:bookmarkEnd w:id="9361"/>
      <w:bookmarkEnd w:id="9362"/>
      <w:bookmarkEnd w:id="9363"/>
      <w:bookmarkEnd w:id="9364"/>
      <w:bookmarkEnd w:id="9365"/>
      <w:bookmarkEnd w:id="9366"/>
      <w:bookmarkEnd w:id="9367"/>
      <w:bookmarkEnd w:id="9368"/>
      <w:bookmarkEnd w:id="9369"/>
      <w:bookmarkEnd w:id="9370"/>
      <w:bookmarkEnd w:id="9371"/>
      <w:bookmarkEnd w:id="9372"/>
      <w:bookmarkEnd w:id="9373"/>
      <w:bookmarkEnd w:id="9374"/>
      <w:bookmarkEnd w:id="9375"/>
      <w:bookmarkEnd w:id="9376"/>
      <w:bookmarkEnd w:id="9377"/>
      <w:bookmarkEnd w:id="9378"/>
      <w:bookmarkEnd w:id="9379"/>
      <w:bookmarkEnd w:id="9380"/>
      <w:bookmarkEnd w:id="9381"/>
      <w:bookmarkEnd w:id="9382"/>
      <w:bookmarkEnd w:id="9383"/>
      <w:bookmarkEnd w:id="9384"/>
      <w:bookmarkEnd w:id="9385"/>
      <w:bookmarkEnd w:id="9386"/>
      <w:bookmarkEnd w:id="9387"/>
      <w:bookmarkEnd w:id="9388"/>
      <w:bookmarkEnd w:id="9389"/>
      <w:bookmarkEnd w:id="9390"/>
      <w:bookmarkEnd w:id="9391"/>
      <w:bookmarkEnd w:id="9392"/>
      <w:bookmarkEnd w:id="9393"/>
      <w:bookmarkEnd w:id="9394"/>
      <w:bookmarkEnd w:id="9395"/>
      <w:bookmarkEnd w:id="9396"/>
      <w:bookmarkEnd w:id="9397"/>
      <w:bookmarkEnd w:id="9398"/>
      <w:bookmarkEnd w:id="9399"/>
      <w:bookmarkEnd w:id="9400"/>
      <w:bookmarkEnd w:id="9401"/>
      <w:bookmarkEnd w:id="9402"/>
      <w:bookmarkEnd w:id="9403"/>
      <w:bookmarkEnd w:id="9404"/>
      <w:bookmarkEnd w:id="9405"/>
      <w:bookmarkEnd w:id="9406"/>
      <w:bookmarkEnd w:id="9407"/>
      <w:bookmarkEnd w:id="9408"/>
      <w:bookmarkEnd w:id="9409"/>
      <w:bookmarkEnd w:id="9410"/>
      <w:bookmarkEnd w:id="9411"/>
      <w:bookmarkEnd w:id="9412"/>
      <w:bookmarkEnd w:id="9413"/>
      <w:bookmarkEnd w:id="9414"/>
      <w:bookmarkEnd w:id="9415"/>
      <w:bookmarkEnd w:id="9416"/>
      <w:bookmarkEnd w:id="9417"/>
      <w:bookmarkEnd w:id="9418"/>
      <w:bookmarkEnd w:id="9419"/>
      <w:bookmarkEnd w:id="9420"/>
      <w:bookmarkEnd w:id="9421"/>
      <w:bookmarkEnd w:id="9422"/>
      <w:bookmarkEnd w:id="9423"/>
      <w:bookmarkEnd w:id="9424"/>
      <w:bookmarkEnd w:id="9425"/>
      <w:bookmarkEnd w:id="9426"/>
      <w:bookmarkEnd w:id="9427"/>
      <w:bookmarkEnd w:id="9428"/>
      <w:bookmarkEnd w:id="9429"/>
      <w:bookmarkEnd w:id="9430"/>
      <w:bookmarkEnd w:id="9431"/>
      <w:bookmarkEnd w:id="9432"/>
      <w:bookmarkEnd w:id="9433"/>
      <w:bookmarkEnd w:id="9434"/>
      <w:bookmarkEnd w:id="9435"/>
      <w:bookmarkEnd w:id="9436"/>
      <w:bookmarkEnd w:id="9437"/>
      <w:bookmarkEnd w:id="9438"/>
      <w:bookmarkEnd w:id="9439"/>
      <w:bookmarkEnd w:id="9440"/>
      <w:bookmarkEnd w:id="9441"/>
      <w:bookmarkEnd w:id="9442"/>
      <w:bookmarkEnd w:id="9443"/>
      <w:bookmarkEnd w:id="9444"/>
      <w:bookmarkEnd w:id="9445"/>
      <w:bookmarkEnd w:id="9446"/>
      <w:bookmarkEnd w:id="9447"/>
      <w:bookmarkEnd w:id="9448"/>
      <w:bookmarkEnd w:id="9449"/>
      <w:bookmarkEnd w:id="9450"/>
      <w:bookmarkEnd w:id="9451"/>
      <w:bookmarkEnd w:id="9452"/>
      <w:bookmarkEnd w:id="9453"/>
      <w:bookmarkEnd w:id="9454"/>
      <w:bookmarkEnd w:id="9455"/>
      <w:bookmarkEnd w:id="9456"/>
      <w:bookmarkEnd w:id="9457"/>
      <w:bookmarkEnd w:id="9458"/>
      <w:bookmarkEnd w:id="9459"/>
      <w:bookmarkEnd w:id="9460"/>
      <w:bookmarkEnd w:id="9461"/>
      <w:bookmarkEnd w:id="9462"/>
      <w:bookmarkEnd w:id="9463"/>
      <w:bookmarkEnd w:id="9464"/>
      <w:bookmarkEnd w:id="9465"/>
      <w:bookmarkEnd w:id="9466"/>
      <w:bookmarkEnd w:id="9467"/>
      <w:bookmarkEnd w:id="9468"/>
      <w:bookmarkEnd w:id="9469"/>
      <w:bookmarkEnd w:id="9470"/>
      <w:bookmarkEnd w:id="9471"/>
      <w:bookmarkEnd w:id="9472"/>
      <w:bookmarkEnd w:id="9473"/>
      <w:bookmarkEnd w:id="9474"/>
      <w:bookmarkEnd w:id="9475"/>
      <w:bookmarkEnd w:id="9476"/>
      <w:bookmarkEnd w:id="9477"/>
      <w:bookmarkEnd w:id="9478"/>
      <w:bookmarkEnd w:id="9479"/>
      <w:bookmarkEnd w:id="9480"/>
      <w:bookmarkEnd w:id="9481"/>
      <w:bookmarkEnd w:id="9482"/>
      <w:bookmarkEnd w:id="9483"/>
      <w:bookmarkEnd w:id="9484"/>
      <w:bookmarkEnd w:id="9485"/>
      <w:bookmarkEnd w:id="9486"/>
      <w:bookmarkEnd w:id="9487"/>
      <w:bookmarkEnd w:id="9488"/>
      <w:bookmarkEnd w:id="9489"/>
      <w:bookmarkEnd w:id="9490"/>
      <w:bookmarkEnd w:id="9491"/>
      <w:bookmarkEnd w:id="9492"/>
      <w:bookmarkEnd w:id="9493"/>
      <w:bookmarkEnd w:id="9494"/>
      <w:bookmarkEnd w:id="9495"/>
      <w:bookmarkEnd w:id="9496"/>
      <w:bookmarkEnd w:id="9497"/>
      <w:bookmarkEnd w:id="9498"/>
      <w:bookmarkEnd w:id="9499"/>
      <w:bookmarkEnd w:id="9500"/>
      <w:bookmarkEnd w:id="9501"/>
      <w:bookmarkEnd w:id="9502"/>
      <w:bookmarkEnd w:id="9503"/>
      <w:bookmarkEnd w:id="9504"/>
      <w:bookmarkEnd w:id="9505"/>
      <w:bookmarkEnd w:id="9506"/>
      <w:bookmarkEnd w:id="9507"/>
      <w:bookmarkEnd w:id="9508"/>
      <w:bookmarkEnd w:id="9509"/>
      <w:bookmarkEnd w:id="9510"/>
      <w:bookmarkEnd w:id="9511"/>
      <w:bookmarkEnd w:id="9512"/>
      <w:bookmarkEnd w:id="9513"/>
      <w:bookmarkEnd w:id="9514"/>
      <w:bookmarkEnd w:id="9515"/>
      <w:bookmarkEnd w:id="9516"/>
      <w:bookmarkEnd w:id="9517"/>
      <w:bookmarkEnd w:id="9518"/>
      <w:bookmarkEnd w:id="9519"/>
      <w:bookmarkEnd w:id="9520"/>
      <w:bookmarkEnd w:id="9521"/>
      <w:bookmarkEnd w:id="9522"/>
      <w:bookmarkEnd w:id="9523"/>
      <w:bookmarkEnd w:id="9524"/>
      <w:bookmarkEnd w:id="9525"/>
      <w:bookmarkEnd w:id="9526"/>
      <w:bookmarkEnd w:id="9527"/>
      <w:bookmarkEnd w:id="9528"/>
      <w:bookmarkEnd w:id="9529"/>
      <w:bookmarkEnd w:id="9530"/>
      <w:bookmarkEnd w:id="9531"/>
      <w:bookmarkEnd w:id="9532"/>
      <w:bookmarkEnd w:id="9533"/>
      <w:bookmarkEnd w:id="9534"/>
      <w:bookmarkEnd w:id="9535"/>
      <w:bookmarkEnd w:id="9536"/>
      <w:bookmarkEnd w:id="9537"/>
      <w:bookmarkEnd w:id="9538"/>
      <w:bookmarkEnd w:id="9539"/>
      <w:bookmarkEnd w:id="9540"/>
      <w:bookmarkEnd w:id="9541"/>
      <w:bookmarkEnd w:id="9542"/>
      <w:bookmarkEnd w:id="9543"/>
      <w:bookmarkEnd w:id="9544"/>
      <w:bookmarkEnd w:id="9545"/>
      <w:bookmarkEnd w:id="9546"/>
      <w:bookmarkEnd w:id="9547"/>
      <w:bookmarkEnd w:id="9548"/>
      <w:bookmarkEnd w:id="9549"/>
      <w:bookmarkEnd w:id="9550"/>
      <w:bookmarkEnd w:id="9551"/>
      <w:bookmarkEnd w:id="9552"/>
      <w:bookmarkEnd w:id="9553"/>
      <w:bookmarkEnd w:id="9554"/>
      <w:bookmarkEnd w:id="9555"/>
      <w:bookmarkEnd w:id="9556"/>
      <w:bookmarkEnd w:id="9557"/>
      <w:bookmarkEnd w:id="9558"/>
      <w:bookmarkEnd w:id="9559"/>
      <w:bookmarkEnd w:id="9560"/>
      <w:bookmarkEnd w:id="9561"/>
      <w:bookmarkEnd w:id="9562"/>
      <w:bookmarkEnd w:id="9563"/>
      <w:bookmarkEnd w:id="9564"/>
      <w:bookmarkEnd w:id="9565"/>
      <w:bookmarkEnd w:id="9566"/>
      <w:bookmarkEnd w:id="9567"/>
      <w:bookmarkEnd w:id="9568"/>
      <w:bookmarkEnd w:id="9569"/>
      <w:bookmarkEnd w:id="9570"/>
      <w:bookmarkEnd w:id="9571"/>
      <w:bookmarkEnd w:id="9572"/>
      <w:bookmarkEnd w:id="9573"/>
      <w:bookmarkEnd w:id="9574"/>
      <w:bookmarkEnd w:id="9575"/>
      <w:bookmarkEnd w:id="9576"/>
      <w:bookmarkEnd w:id="9577"/>
      <w:bookmarkEnd w:id="9578"/>
      <w:bookmarkEnd w:id="9579"/>
      <w:bookmarkEnd w:id="9580"/>
      <w:bookmarkEnd w:id="9581"/>
      <w:bookmarkEnd w:id="9582"/>
      <w:bookmarkEnd w:id="9583"/>
      <w:bookmarkEnd w:id="9584"/>
      <w:bookmarkEnd w:id="9585"/>
      <w:bookmarkEnd w:id="9586"/>
      <w:bookmarkEnd w:id="9587"/>
      <w:bookmarkEnd w:id="9588"/>
      <w:bookmarkEnd w:id="9589"/>
      <w:bookmarkEnd w:id="9590"/>
      <w:bookmarkEnd w:id="9591"/>
      <w:bookmarkEnd w:id="9592"/>
      <w:bookmarkEnd w:id="9593"/>
      <w:bookmarkEnd w:id="9594"/>
      <w:bookmarkEnd w:id="9595"/>
      <w:bookmarkEnd w:id="9596"/>
      <w:bookmarkEnd w:id="9597"/>
      <w:bookmarkEnd w:id="9598"/>
      <w:bookmarkEnd w:id="9599"/>
      <w:bookmarkEnd w:id="9600"/>
      <w:bookmarkEnd w:id="9601"/>
      <w:bookmarkEnd w:id="9602"/>
      <w:bookmarkEnd w:id="9603"/>
      <w:bookmarkEnd w:id="9604"/>
      <w:bookmarkEnd w:id="9605"/>
      <w:bookmarkEnd w:id="9606"/>
      <w:bookmarkEnd w:id="9607"/>
      <w:bookmarkEnd w:id="9608"/>
      <w:bookmarkEnd w:id="9609"/>
      <w:bookmarkEnd w:id="9610"/>
      <w:bookmarkEnd w:id="9611"/>
      <w:bookmarkEnd w:id="9612"/>
      <w:bookmarkEnd w:id="9613"/>
      <w:bookmarkEnd w:id="9614"/>
      <w:bookmarkEnd w:id="9615"/>
      <w:bookmarkEnd w:id="9616"/>
      <w:bookmarkEnd w:id="9617"/>
      <w:bookmarkEnd w:id="9618"/>
      <w:bookmarkEnd w:id="9619"/>
      <w:bookmarkEnd w:id="9620"/>
      <w:bookmarkEnd w:id="9621"/>
      <w:bookmarkEnd w:id="9622"/>
      <w:bookmarkEnd w:id="9623"/>
      <w:bookmarkEnd w:id="9624"/>
      <w:bookmarkEnd w:id="9625"/>
      <w:bookmarkEnd w:id="9626"/>
      <w:bookmarkEnd w:id="9627"/>
      <w:bookmarkEnd w:id="9628"/>
      <w:bookmarkEnd w:id="9629"/>
      <w:bookmarkEnd w:id="9630"/>
      <w:bookmarkEnd w:id="9631"/>
      <w:bookmarkEnd w:id="9632"/>
      <w:bookmarkEnd w:id="9633"/>
      <w:bookmarkEnd w:id="9634"/>
      <w:bookmarkEnd w:id="9635"/>
      <w:bookmarkEnd w:id="9636"/>
      <w:bookmarkEnd w:id="9637"/>
      <w:bookmarkEnd w:id="9638"/>
      <w:bookmarkEnd w:id="9639"/>
      <w:bookmarkEnd w:id="9640"/>
      <w:bookmarkEnd w:id="9641"/>
      <w:bookmarkEnd w:id="9642"/>
      <w:bookmarkEnd w:id="9643"/>
      <w:bookmarkEnd w:id="9644"/>
      <w:bookmarkEnd w:id="9645"/>
      <w:bookmarkEnd w:id="9646"/>
      <w:bookmarkEnd w:id="9647"/>
      <w:bookmarkEnd w:id="9648"/>
      <w:bookmarkEnd w:id="9649"/>
      <w:bookmarkEnd w:id="9650"/>
      <w:bookmarkEnd w:id="9651"/>
      <w:bookmarkEnd w:id="9652"/>
      <w:bookmarkEnd w:id="9653"/>
      <w:bookmarkEnd w:id="9654"/>
      <w:bookmarkEnd w:id="9655"/>
      <w:bookmarkEnd w:id="9656"/>
      <w:bookmarkEnd w:id="9657"/>
      <w:bookmarkEnd w:id="9658"/>
      <w:bookmarkEnd w:id="9659"/>
      <w:bookmarkEnd w:id="9660"/>
      <w:bookmarkEnd w:id="9661"/>
      <w:bookmarkEnd w:id="9662"/>
      <w:bookmarkEnd w:id="9663"/>
      <w:bookmarkEnd w:id="9664"/>
      <w:bookmarkEnd w:id="9665"/>
      <w:bookmarkEnd w:id="9666"/>
      <w:bookmarkEnd w:id="9667"/>
      <w:bookmarkEnd w:id="9668"/>
      <w:bookmarkEnd w:id="9669"/>
      <w:bookmarkEnd w:id="9670"/>
      <w:bookmarkEnd w:id="9671"/>
      <w:bookmarkEnd w:id="9672"/>
      <w:bookmarkEnd w:id="9673"/>
      <w:bookmarkEnd w:id="9674"/>
      <w:bookmarkEnd w:id="9675"/>
      <w:bookmarkEnd w:id="9676"/>
      <w:bookmarkEnd w:id="9677"/>
      <w:bookmarkEnd w:id="9678"/>
      <w:bookmarkEnd w:id="9679"/>
      <w:bookmarkEnd w:id="9680"/>
      <w:bookmarkEnd w:id="9681"/>
      <w:bookmarkEnd w:id="9682"/>
      <w:bookmarkEnd w:id="9683"/>
      <w:bookmarkEnd w:id="9684"/>
      <w:bookmarkEnd w:id="9685"/>
      <w:bookmarkEnd w:id="9686"/>
      <w:bookmarkEnd w:id="9687"/>
      <w:bookmarkEnd w:id="9688"/>
      <w:bookmarkEnd w:id="9689"/>
      <w:bookmarkEnd w:id="9690"/>
      <w:bookmarkEnd w:id="9691"/>
      <w:bookmarkEnd w:id="9692"/>
      <w:bookmarkEnd w:id="9693"/>
      <w:bookmarkEnd w:id="9694"/>
      <w:bookmarkEnd w:id="9695"/>
      <w:bookmarkEnd w:id="9696"/>
      <w:bookmarkEnd w:id="9697"/>
      <w:bookmarkEnd w:id="9698"/>
      <w:bookmarkEnd w:id="9699"/>
      <w:bookmarkEnd w:id="9700"/>
      <w:bookmarkEnd w:id="9701"/>
      <w:bookmarkEnd w:id="9702"/>
      <w:bookmarkEnd w:id="9703"/>
      <w:bookmarkEnd w:id="9704"/>
      <w:bookmarkEnd w:id="9705"/>
      <w:bookmarkEnd w:id="9706"/>
      <w:bookmarkEnd w:id="9707"/>
      <w:bookmarkEnd w:id="9708"/>
      <w:bookmarkEnd w:id="9709"/>
      <w:bookmarkEnd w:id="9710"/>
      <w:bookmarkEnd w:id="9711"/>
      <w:bookmarkEnd w:id="9712"/>
      <w:bookmarkEnd w:id="9713"/>
      <w:bookmarkEnd w:id="9714"/>
      <w:bookmarkEnd w:id="9715"/>
      <w:bookmarkEnd w:id="9716"/>
      <w:bookmarkEnd w:id="9717"/>
      <w:bookmarkEnd w:id="9718"/>
      <w:bookmarkEnd w:id="9719"/>
      <w:bookmarkEnd w:id="9720"/>
      <w:bookmarkEnd w:id="9721"/>
      <w:bookmarkEnd w:id="9722"/>
      <w:bookmarkEnd w:id="9723"/>
      <w:bookmarkEnd w:id="9724"/>
      <w:bookmarkEnd w:id="9725"/>
      <w:bookmarkEnd w:id="9726"/>
      <w:bookmarkEnd w:id="9727"/>
      <w:bookmarkEnd w:id="9728"/>
      <w:bookmarkEnd w:id="9729"/>
      <w:bookmarkEnd w:id="9730"/>
      <w:bookmarkEnd w:id="9731"/>
      <w:bookmarkEnd w:id="9732"/>
      <w:bookmarkEnd w:id="9733"/>
      <w:bookmarkEnd w:id="9734"/>
      <w:bookmarkEnd w:id="9735"/>
      <w:bookmarkEnd w:id="9736"/>
      <w:bookmarkEnd w:id="9737"/>
      <w:bookmarkEnd w:id="9738"/>
      <w:bookmarkEnd w:id="9739"/>
      <w:bookmarkEnd w:id="9740"/>
      <w:bookmarkEnd w:id="9741"/>
      <w:bookmarkEnd w:id="9742"/>
      <w:bookmarkEnd w:id="9743"/>
      <w:bookmarkEnd w:id="9744"/>
      <w:bookmarkEnd w:id="9745"/>
      <w:bookmarkEnd w:id="9746"/>
      <w:bookmarkEnd w:id="9747"/>
      <w:bookmarkEnd w:id="9748"/>
      <w:bookmarkEnd w:id="9749"/>
      <w:bookmarkEnd w:id="9750"/>
      <w:bookmarkEnd w:id="9751"/>
      <w:bookmarkEnd w:id="9752"/>
      <w:bookmarkEnd w:id="9753"/>
      <w:bookmarkEnd w:id="9754"/>
      <w:bookmarkEnd w:id="9755"/>
      <w:bookmarkEnd w:id="9756"/>
      <w:bookmarkEnd w:id="9757"/>
      <w:bookmarkEnd w:id="9758"/>
      <w:bookmarkEnd w:id="9759"/>
      <w:bookmarkEnd w:id="9760"/>
      <w:bookmarkEnd w:id="9761"/>
      <w:bookmarkEnd w:id="9762"/>
      <w:bookmarkEnd w:id="9763"/>
      <w:bookmarkEnd w:id="9764"/>
      <w:bookmarkEnd w:id="9765"/>
      <w:bookmarkEnd w:id="9766"/>
      <w:bookmarkEnd w:id="9767"/>
      <w:bookmarkEnd w:id="9768"/>
      <w:bookmarkEnd w:id="9769"/>
      <w:bookmarkEnd w:id="9770"/>
      <w:bookmarkEnd w:id="9771"/>
      <w:bookmarkEnd w:id="9772"/>
      <w:bookmarkEnd w:id="9773"/>
      <w:bookmarkEnd w:id="9774"/>
      <w:bookmarkEnd w:id="9775"/>
      <w:bookmarkEnd w:id="9776"/>
      <w:r w:rsidRPr="00BE4BED">
        <w:t>R</w:t>
      </w:r>
      <w:r w:rsidR="00546052" w:rsidRPr="00BE4BED">
        <w:t xml:space="preserve">egulatory, </w:t>
      </w:r>
      <w:r w:rsidRPr="00BE4BED">
        <w:t>E</w:t>
      </w:r>
      <w:r w:rsidR="00546052" w:rsidRPr="00BE4BED">
        <w:t>thica</w:t>
      </w:r>
      <w:r w:rsidRPr="00BE4BED">
        <w:t>l</w:t>
      </w:r>
      <w:r w:rsidR="00546052" w:rsidRPr="00BE4BED">
        <w:t xml:space="preserve">, and </w:t>
      </w:r>
      <w:r w:rsidRPr="00BE4BED">
        <w:t>S</w:t>
      </w:r>
      <w:r w:rsidR="00546052" w:rsidRPr="00BE4BED">
        <w:t xml:space="preserve">tudy </w:t>
      </w:r>
      <w:r w:rsidRPr="00BE4BED">
        <w:t>O</w:t>
      </w:r>
      <w:r w:rsidR="00546052" w:rsidRPr="00BE4BED">
        <w:t xml:space="preserve">versight </w:t>
      </w:r>
      <w:r w:rsidRPr="00BE4BED">
        <w:t>C</w:t>
      </w:r>
      <w:r w:rsidR="00546052" w:rsidRPr="00BE4BED">
        <w:t>onsiderations</w:t>
      </w:r>
      <w:bookmarkEnd w:id="9777"/>
      <w:bookmarkEnd w:id="9778"/>
      <w:bookmarkEnd w:id="9779"/>
    </w:p>
    <w:p w14:paraId="163A6855" w14:textId="77777777" w:rsidR="008E15C8" w:rsidRPr="00BE4BED" w:rsidRDefault="008E15C8" w:rsidP="009F73A1">
      <w:pPr>
        <w:spacing w:before="0" w:after="0" w:line="240" w:lineRule="auto"/>
        <w:rPr>
          <w:rFonts w:ascii="Arial" w:hAnsi="Arial" w:cs="Arial"/>
          <w:i/>
          <w:iCs/>
          <w:sz w:val="23"/>
          <w:szCs w:val="23"/>
        </w:rPr>
      </w:pPr>
    </w:p>
    <w:p w14:paraId="59C13CED" w14:textId="77777777" w:rsidR="00D34315" w:rsidRPr="00BE4BED" w:rsidRDefault="00D34315" w:rsidP="00ED754C">
      <w:pPr>
        <w:pStyle w:val="Heading3"/>
        <w:numPr>
          <w:ilvl w:val="2"/>
          <w:numId w:val="26"/>
        </w:numPr>
        <w:spacing w:before="0" w:line="240" w:lineRule="auto"/>
      </w:pPr>
      <w:bookmarkStart w:id="9780" w:name="_Toc25685400"/>
      <w:bookmarkStart w:id="9781" w:name="_Toc469058437"/>
      <w:bookmarkStart w:id="9782" w:name="_Toc469046271"/>
      <w:r w:rsidRPr="00BE4BED">
        <w:t>Informed Consent Process</w:t>
      </w:r>
      <w:bookmarkEnd w:id="9780"/>
    </w:p>
    <w:p w14:paraId="0CB442A2" w14:textId="77777777" w:rsidR="00D34315" w:rsidRPr="00BE4BED" w:rsidRDefault="00D34315" w:rsidP="00D34315">
      <w:pPr>
        <w:pStyle w:val="Default"/>
        <w:spacing w:before="0"/>
        <w:rPr>
          <w:rFonts w:asciiTheme="minorHAnsi" w:hAnsiTheme="minorHAnsi"/>
          <w:sz w:val="22"/>
          <w:szCs w:val="22"/>
        </w:rPr>
      </w:pPr>
    </w:p>
    <w:p w14:paraId="7A6CF60C" w14:textId="77777777" w:rsidR="00D34315" w:rsidRPr="00BE4BED" w:rsidRDefault="00D34315" w:rsidP="00ED754C">
      <w:pPr>
        <w:pStyle w:val="Heading4"/>
        <w:numPr>
          <w:ilvl w:val="3"/>
          <w:numId w:val="26"/>
        </w:numPr>
        <w:spacing w:before="0" w:line="240" w:lineRule="auto"/>
      </w:pPr>
      <w:r w:rsidRPr="00BE4BED">
        <w:t>Consent/assent and Other Informational Documents Provided to participants</w:t>
      </w:r>
    </w:p>
    <w:p w14:paraId="175B5A54" w14:textId="0B07FD00" w:rsidR="00D34315" w:rsidRPr="00BE4BED" w:rsidRDefault="00D34315" w:rsidP="00D34315">
      <w:pPr>
        <w:pStyle w:val="Default"/>
        <w:spacing w:before="0"/>
        <w:rPr>
          <w:rFonts w:asciiTheme="minorHAnsi" w:hAnsiTheme="minorHAnsi"/>
          <w:sz w:val="22"/>
          <w:szCs w:val="22"/>
        </w:rPr>
      </w:pPr>
      <w:r w:rsidRPr="00BE4BED">
        <w:rPr>
          <w:rFonts w:asciiTheme="minorHAnsi" w:hAnsiTheme="minorHAnsi"/>
          <w:sz w:val="22"/>
          <w:szCs w:val="22"/>
        </w:rPr>
        <w:t>Consent forms describing in detail the study intervention, study procedures, and risks are given to the participant and written documentation of inf</w:t>
      </w:r>
      <w:r w:rsidR="0092793E" w:rsidRPr="00BE4BED">
        <w:rPr>
          <w:rFonts w:asciiTheme="minorHAnsi" w:hAnsiTheme="minorHAnsi"/>
          <w:sz w:val="22"/>
          <w:szCs w:val="22"/>
        </w:rPr>
        <w:t>ormed consent is required prior to screening or administering study drugs</w:t>
      </w:r>
      <w:r w:rsidRPr="00BE4BED">
        <w:rPr>
          <w:rFonts w:asciiTheme="minorHAnsi" w:hAnsiTheme="minorHAnsi"/>
          <w:sz w:val="22"/>
          <w:szCs w:val="22"/>
        </w:rPr>
        <w:t>.  The following consent materials a</w:t>
      </w:r>
      <w:r w:rsidR="00AF7824" w:rsidRPr="00BE4BED">
        <w:rPr>
          <w:rFonts w:asciiTheme="minorHAnsi" w:hAnsiTheme="minorHAnsi"/>
          <w:sz w:val="22"/>
          <w:szCs w:val="22"/>
        </w:rPr>
        <w:t>re submitted with this protocol.</w:t>
      </w:r>
    </w:p>
    <w:p w14:paraId="5DB04A9C" w14:textId="6F974676" w:rsidR="00AF7824" w:rsidRPr="00BE4BED" w:rsidRDefault="0027329D" w:rsidP="00ED754C">
      <w:pPr>
        <w:pStyle w:val="Default"/>
        <w:numPr>
          <w:ilvl w:val="0"/>
          <w:numId w:val="36"/>
        </w:numPr>
        <w:spacing w:before="0"/>
        <w:rPr>
          <w:rFonts w:asciiTheme="minorHAnsi" w:hAnsiTheme="minorHAnsi"/>
          <w:sz w:val="22"/>
          <w:szCs w:val="22"/>
        </w:rPr>
      </w:pPr>
      <w:r w:rsidRPr="00BE4BED">
        <w:rPr>
          <w:rFonts w:asciiTheme="minorHAnsi" w:hAnsiTheme="minorHAnsi"/>
          <w:sz w:val="22"/>
          <w:szCs w:val="22"/>
        </w:rPr>
        <w:t>Informed consent for study enrollment English (Appendix)</w:t>
      </w:r>
    </w:p>
    <w:p w14:paraId="26A502F6" w14:textId="3A01E8AA" w:rsidR="00D34315" w:rsidRPr="00BE4BED" w:rsidRDefault="0027329D" w:rsidP="00ED754C">
      <w:pPr>
        <w:pStyle w:val="Default"/>
        <w:numPr>
          <w:ilvl w:val="0"/>
          <w:numId w:val="36"/>
        </w:numPr>
        <w:spacing w:before="0"/>
        <w:rPr>
          <w:rFonts w:asciiTheme="minorHAnsi" w:hAnsiTheme="minorHAnsi"/>
          <w:sz w:val="22"/>
          <w:szCs w:val="22"/>
        </w:rPr>
      </w:pPr>
      <w:r w:rsidRPr="00BE4BED">
        <w:rPr>
          <w:rFonts w:asciiTheme="minorHAnsi" w:hAnsiTheme="minorHAnsi"/>
          <w:sz w:val="22"/>
          <w:szCs w:val="22"/>
        </w:rPr>
        <w:t>Informed consent for study enrollment, French (Appendix)</w:t>
      </w:r>
    </w:p>
    <w:p w14:paraId="037F6524" w14:textId="77777777" w:rsidR="00D34315" w:rsidRPr="00BE4BED" w:rsidRDefault="00D34315" w:rsidP="00D34315">
      <w:pPr>
        <w:autoSpaceDE w:val="0"/>
        <w:autoSpaceDN w:val="0"/>
        <w:adjustRightInd w:val="0"/>
        <w:spacing w:before="0" w:after="0" w:line="240" w:lineRule="auto"/>
        <w:rPr>
          <w:rFonts w:cs="Arial"/>
          <w:sz w:val="22"/>
          <w:szCs w:val="22"/>
        </w:rPr>
      </w:pPr>
    </w:p>
    <w:p w14:paraId="4957BA6B" w14:textId="77777777" w:rsidR="00D34315" w:rsidRPr="00BE4BED" w:rsidRDefault="00D34315" w:rsidP="00ED754C">
      <w:pPr>
        <w:pStyle w:val="Heading4"/>
        <w:keepNext/>
        <w:numPr>
          <w:ilvl w:val="3"/>
          <w:numId w:val="26"/>
        </w:numPr>
        <w:spacing w:before="0" w:line="240" w:lineRule="auto"/>
      </w:pPr>
      <w:r w:rsidRPr="00BE4BED">
        <w:t>Consent Procedures and Documentation</w:t>
      </w:r>
    </w:p>
    <w:p w14:paraId="6FF3C3B3" w14:textId="77777777" w:rsidR="0092793E" w:rsidRPr="00BE4BED" w:rsidRDefault="0027329D" w:rsidP="0092793E">
      <w:pPr>
        <w:pStyle w:val="Default"/>
        <w:keepNext/>
        <w:spacing w:before="0"/>
        <w:rPr>
          <w:rFonts w:asciiTheme="minorHAnsi" w:hAnsiTheme="minorHAnsi"/>
          <w:b/>
          <w:sz w:val="22"/>
          <w:szCs w:val="22"/>
        </w:rPr>
      </w:pPr>
      <w:r w:rsidRPr="00BE4BED">
        <w:rPr>
          <w:rFonts w:asciiTheme="minorHAnsi" w:hAnsiTheme="minorHAnsi"/>
          <w:b/>
          <w:sz w:val="22"/>
          <w:szCs w:val="22"/>
        </w:rPr>
        <w:t>Description of the informed consent process</w:t>
      </w:r>
    </w:p>
    <w:p w14:paraId="121C85C7" w14:textId="0179C569" w:rsidR="0027329D" w:rsidRPr="00BE4BED" w:rsidRDefault="0027329D" w:rsidP="0092793E">
      <w:pPr>
        <w:pStyle w:val="Default"/>
        <w:spacing w:before="0"/>
        <w:rPr>
          <w:rFonts w:asciiTheme="minorHAnsi" w:hAnsiTheme="minorHAnsi"/>
          <w:color w:val="auto"/>
          <w:sz w:val="22"/>
          <w:szCs w:val="22"/>
        </w:rPr>
      </w:pPr>
      <w:r w:rsidRPr="00BE4BED">
        <w:rPr>
          <w:rFonts w:asciiTheme="minorHAnsi" w:hAnsiTheme="minorHAnsi"/>
          <w:color w:val="auto"/>
          <w:sz w:val="22"/>
          <w:szCs w:val="22"/>
        </w:rPr>
        <w:t xml:space="preserve">The informed consent process will start before enrolment of participants, and it will involve both community and individual consent.  The informed consent process recognizes the community and cultural values in Côte d’Ivoire and in Agboville district where the study participants reside. Extensive discussion of risks and possible benefits of participation in this study will be provided to the community, the study participants and their relatives. This will be accomplished through a series of community meetings in which the investigators, co-investigators and Ministry of Health representatives explain and discuss the purposes of the research study to residents at study sites and to field assistants who may refer study participants for more information about this study.  The investigators and study personnel who will obtain consent from study participants all have received training in human </w:t>
      </w:r>
      <w:r w:rsidR="004D3D35" w:rsidRPr="00BE4BED">
        <w:rPr>
          <w:rFonts w:asciiTheme="minorHAnsi" w:hAnsiTheme="minorHAnsi"/>
          <w:color w:val="auto"/>
          <w:sz w:val="22"/>
          <w:szCs w:val="22"/>
        </w:rPr>
        <w:t>subjects’</w:t>
      </w:r>
      <w:r w:rsidRPr="00BE4BED">
        <w:rPr>
          <w:rFonts w:asciiTheme="minorHAnsi" w:hAnsiTheme="minorHAnsi"/>
          <w:color w:val="auto"/>
          <w:sz w:val="22"/>
          <w:szCs w:val="22"/>
        </w:rPr>
        <w:t xml:space="preserve"> regulations and good clinical practice (GCP). </w:t>
      </w:r>
    </w:p>
    <w:p w14:paraId="6B44D677" w14:textId="77777777" w:rsidR="0027329D" w:rsidRPr="00BE4BED" w:rsidRDefault="0027329D" w:rsidP="0027329D">
      <w:pPr>
        <w:pStyle w:val="Default"/>
        <w:tabs>
          <w:tab w:val="left" w:pos="2865"/>
        </w:tabs>
        <w:spacing w:before="0"/>
        <w:rPr>
          <w:rFonts w:asciiTheme="minorHAnsi" w:hAnsiTheme="minorHAnsi"/>
          <w:color w:val="auto"/>
          <w:sz w:val="22"/>
          <w:szCs w:val="22"/>
        </w:rPr>
      </w:pPr>
      <w:r w:rsidRPr="00BE4BED">
        <w:rPr>
          <w:rFonts w:asciiTheme="minorHAnsi" w:hAnsiTheme="minorHAnsi"/>
          <w:color w:val="auto"/>
          <w:sz w:val="22"/>
          <w:szCs w:val="22"/>
        </w:rPr>
        <w:t xml:space="preserve"> </w:t>
      </w:r>
    </w:p>
    <w:p w14:paraId="4AE495C1" w14:textId="77777777" w:rsidR="0027329D" w:rsidRPr="00BE4BED" w:rsidRDefault="0027329D" w:rsidP="0027329D">
      <w:pPr>
        <w:pStyle w:val="Default"/>
        <w:tabs>
          <w:tab w:val="left" w:pos="2865"/>
        </w:tabs>
        <w:spacing w:before="0"/>
        <w:rPr>
          <w:rFonts w:asciiTheme="minorHAnsi" w:hAnsiTheme="minorHAnsi"/>
          <w:color w:val="auto"/>
          <w:sz w:val="22"/>
          <w:szCs w:val="22"/>
        </w:rPr>
      </w:pPr>
      <w:r w:rsidRPr="00BE4BED">
        <w:rPr>
          <w:rFonts w:asciiTheme="minorHAnsi" w:hAnsiTheme="minorHAnsi"/>
          <w:color w:val="auto"/>
          <w:sz w:val="22"/>
          <w:szCs w:val="22"/>
        </w:rPr>
        <w:t xml:space="preserve">Following consent by community leaders to include participants of their village into the study, the study team will invite all interested adult community members in areas known to have levels of LF infection to attend information meetings held in several central locations throughout the study areas. At these meetings, the study team will describe the purpose and significance of the study, the procedures to be followed, the risks and benefits of participation, and state that participation in the study is voluntary and that declining to participate will not reduce the level of, or access to, health care for the eligible individuals.  </w:t>
      </w:r>
    </w:p>
    <w:p w14:paraId="3E51F723" w14:textId="77777777" w:rsidR="0027329D" w:rsidRPr="00BE4BED" w:rsidRDefault="0027329D" w:rsidP="0027329D">
      <w:pPr>
        <w:pStyle w:val="Default"/>
        <w:tabs>
          <w:tab w:val="left" w:pos="2865"/>
        </w:tabs>
        <w:spacing w:before="0"/>
        <w:rPr>
          <w:rFonts w:asciiTheme="minorHAnsi" w:hAnsiTheme="minorHAnsi"/>
          <w:color w:val="auto"/>
          <w:sz w:val="22"/>
          <w:szCs w:val="22"/>
        </w:rPr>
      </w:pPr>
      <w:r w:rsidRPr="00BE4BED">
        <w:rPr>
          <w:rFonts w:asciiTheme="minorHAnsi" w:hAnsiTheme="minorHAnsi"/>
          <w:color w:val="auto"/>
          <w:sz w:val="22"/>
          <w:szCs w:val="22"/>
        </w:rPr>
        <w:t xml:space="preserve"> </w:t>
      </w:r>
    </w:p>
    <w:p w14:paraId="6982D460" w14:textId="51E78831" w:rsidR="0027329D" w:rsidRPr="00BE4BED" w:rsidRDefault="0027329D" w:rsidP="0027329D">
      <w:pPr>
        <w:pStyle w:val="Default"/>
        <w:tabs>
          <w:tab w:val="left" w:pos="2865"/>
        </w:tabs>
        <w:spacing w:before="0"/>
        <w:rPr>
          <w:rFonts w:asciiTheme="minorHAnsi" w:hAnsiTheme="minorHAnsi"/>
          <w:color w:val="auto"/>
          <w:sz w:val="22"/>
          <w:szCs w:val="22"/>
        </w:rPr>
      </w:pPr>
      <w:r w:rsidRPr="00BE4BED">
        <w:rPr>
          <w:rFonts w:asciiTheme="minorHAnsi" w:hAnsiTheme="minorHAnsi"/>
          <w:color w:val="auto"/>
          <w:sz w:val="22"/>
          <w:szCs w:val="22"/>
        </w:rPr>
        <w:t xml:space="preserve">Consent forms describing in detail the study procedures and risks will be read at information sessions in French.  Formal, written informed consent will be obtained for individuals willing to participate in the study and on the evening prior to admission into the health clinic.  The subject will be asked to read, or have read to them, and review the informed consent documents. Upon reviewing the document, the investigator and/or study staff will explain the research study to the subject and answer any questions that may arise. </w:t>
      </w:r>
    </w:p>
    <w:p w14:paraId="5B1A5ED5" w14:textId="77777777" w:rsidR="0027329D" w:rsidRPr="00BE4BED" w:rsidRDefault="0027329D" w:rsidP="0027329D">
      <w:pPr>
        <w:pStyle w:val="Default"/>
        <w:tabs>
          <w:tab w:val="left" w:pos="2865"/>
        </w:tabs>
        <w:spacing w:before="0"/>
        <w:rPr>
          <w:rFonts w:asciiTheme="minorHAnsi" w:hAnsiTheme="minorHAnsi"/>
          <w:color w:val="auto"/>
          <w:sz w:val="22"/>
          <w:szCs w:val="22"/>
        </w:rPr>
      </w:pPr>
      <w:r w:rsidRPr="00BE4BED">
        <w:rPr>
          <w:rFonts w:asciiTheme="minorHAnsi" w:hAnsiTheme="minorHAnsi"/>
          <w:color w:val="auto"/>
          <w:sz w:val="22"/>
          <w:szCs w:val="22"/>
        </w:rPr>
        <w:t xml:space="preserve"> </w:t>
      </w:r>
    </w:p>
    <w:p w14:paraId="1DB50A2A" w14:textId="320D814B" w:rsidR="0027329D" w:rsidRPr="00BE4BED" w:rsidRDefault="0027329D" w:rsidP="0027329D">
      <w:pPr>
        <w:pStyle w:val="Default"/>
        <w:tabs>
          <w:tab w:val="left" w:pos="2865"/>
        </w:tabs>
        <w:spacing w:before="0"/>
        <w:rPr>
          <w:rFonts w:asciiTheme="minorHAnsi" w:hAnsiTheme="minorHAnsi"/>
          <w:color w:val="auto"/>
          <w:sz w:val="22"/>
          <w:szCs w:val="22"/>
        </w:rPr>
      </w:pPr>
      <w:r w:rsidRPr="00BE4BED">
        <w:rPr>
          <w:rFonts w:asciiTheme="minorHAnsi" w:hAnsiTheme="minorHAnsi"/>
          <w:color w:val="auto"/>
          <w:sz w:val="22"/>
          <w:szCs w:val="22"/>
        </w:rPr>
        <w:t>Only the principal investigators or study staff authorized and certified to obtain</w:t>
      </w:r>
      <w:r w:rsidR="0092793E" w:rsidRPr="00BE4BED">
        <w:rPr>
          <w:rFonts w:asciiTheme="minorHAnsi" w:hAnsiTheme="minorHAnsi"/>
          <w:color w:val="auto"/>
          <w:sz w:val="22"/>
          <w:szCs w:val="22"/>
        </w:rPr>
        <w:t xml:space="preserve"> informed</w:t>
      </w:r>
      <w:r w:rsidRPr="00BE4BED">
        <w:rPr>
          <w:rFonts w:asciiTheme="minorHAnsi" w:hAnsiTheme="minorHAnsi"/>
          <w:color w:val="auto"/>
          <w:sz w:val="22"/>
          <w:szCs w:val="22"/>
        </w:rPr>
        <w:t xml:space="preserve"> consent will consent subjects for this study.  Only individuals who have signed the consent form and meet eligibility criteria will be enrolled in the study.  </w:t>
      </w:r>
    </w:p>
    <w:p w14:paraId="4553BF9B" w14:textId="77777777" w:rsidR="0027329D" w:rsidRPr="00BE4BED" w:rsidRDefault="0027329D" w:rsidP="0027329D">
      <w:pPr>
        <w:pStyle w:val="Default"/>
        <w:tabs>
          <w:tab w:val="left" w:pos="2865"/>
        </w:tabs>
        <w:spacing w:before="0"/>
        <w:rPr>
          <w:rFonts w:asciiTheme="minorHAnsi" w:hAnsiTheme="minorHAnsi"/>
          <w:color w:val="auto"/>
          <w:sz w:val="22"/>
          <w:szCs w:val="22"/>
        </w:rPr>
      </w:pPr>
      <w:r w:rsidRPr="00BE4BED">
        <w:rPr>
          <w:rFonts w:asciiTheme="minorHAnsi" w:hAnsiTheme="minorHAnsi"/>
          <w:color w:val="auto"/>
          <w:sz w:val="22"/>
          <w:szCs w:val="22"/>
        </w:rPr>
        <w:t xml:space="preserve"> </w:t>
      </w:r>
    </w:p>
    <w:p w14:paraId="698F77E9" w14:textId="47365637" w:rsidR="00D34315" w:rsidRPr="00BE4BED" w:rsidRDefault="0027329D" w:rsidP="0027329D">
      <w:pPr>
        <w:pStyle w:val="Default"/>
        <w:tabs>
          <w:tab w:val="left" w:pos="2865"/>
        </w:tabs>
        <w:spacing w:before="0"/>
        <w:rPr>
          <w:rFonts w:asciiTheme="minorHAnsi" w:hAnsiTheme="minorHAnsi"/>
          <w:color w:val="auto"/>
          <w:sz w:val="22"/>
          <w:szCs w:val="22"/>
        </w:rPr>
      </w:pPr>
      <w:r w:rsidRPr="00BE4BED">
        <w:rPr>
          <w:rFonts w:asciiTheme="minorHAnsi" w:hAnsiTheme="minorHAnsi"/>
          <w:color w:val="auto"/>
          <w:sz w:val="22"/>
          <w:szCs w:val="22"/>
        </w:rPr>
        <w:t>Entry into the study and participation will be strictly voluntary.  It will be made clear that refusal to participate or a decision to withdraw can occur at any time throughout the course of the study and will not influence their rights or the care they receive at local health facilities. Potential participants will be told that all of their health information will be confidential and that records will be coded without personal identifiers before they are shared with statisticians or project scientists outside of Côte d’Ivoire. They will also be told that no monetary or other gains are offered in exchange for participation apart from compensation for time and reimbursement of travel expenses as described above.</w:t>
      </w:r>
      <w:r w:rsidR="00D34315" w:rsidRPr="00BE4BED">
        <w:rPr>
          <w:rFonts w:asciiTheme="minorHAnsi" w:hAnsiTheme="minorHAnsi"/>
          <w:color w:val="auto"/>
          <w:sz w:val="22"/>
          <w:szCs w:val="22"/>
        </w:rPr>
        <w:tab/>
      </w:r>
    </w:p>
    <w:p w14:paraId="0A965F6A" w14:textId="0F8861AD" w:rsidR="0027329D" w:rsidRPr="00BE4BED" w:rsidRDefault="0027329D" w:rsidP="0027329D">
      <w:pPr>
        <w:pStyle w:val="Default"/>
        <w:tabs>
          <w:tab w:val="left" w:pos="2865"/>
        </w:tabs>
        <w:spacing w:before="0"/>
        <w:rPr>
          <w:rFonts w:asciiTheme="minorHAnsi" w:hAnsiTheme="minorHAnsi"/>
          <w:color w:val="auto"/>
          <w:sz w:val="22"/>
          <w:szCs w:val="22"/>
        </w:rPr>
      </w:pPr>
    </w:p>
    <w:p w14:paraId="7E17DF58" w14:textId="1302A944" w:rsidR="0027329D" w:rsidRPr="00BE4BED" w:rsidRDefault="0027329D" w:rsidP="0027329D">
      <w:pPr>
        <w:pStyle w:val="Default"/>
        <w:tabs>
          <w:tab w:val="left" w:pos="2865"/>
        </w:tabs>
        <w:spacing w:before="0"/>
        <w:rPr>
          <w:rFonts w:asciiTheme="minorHAnsi" w:hAnsiTheme="minorHAnsi"/>
          <w:b/>
          <w:color w:val="auto"/>
          <w:sz w:val="22"/>
          <w:szCs w:val="22"/>
        </w:rPr>
      </w:pPr>
      <w:r w:rsidRPr="00BE4BED">
        <w:rPr>
          <w:rFonts w:asciiTheme="minorHAnsi" w:hAnsiTheme="minorHAnsi"/>
          <w:b/>
          <w:color w:val="auto"/>
          <w:sz w:val="22"/>
          <w:szCs w:val="22"/>
        </w:rPr>
        <w:t>Comprehension of informed consent</w:t>
      </w:r>
    </w:p>
    <w:p w14:paraId="492AE795" w14:textId="77777777" w:rsidR="0027329D" w:rsidRPr="00BE4BED" w:rsidRDefault="0027329D" w:rsidP="0027329D">
      <w:pPr>
        <w:pStyle w:val="Default"/>
        <w:tabs>
          <w:tab w:val="left" w:pos="2865"/>
        </w:tabs>
        <w:spacing w:before="0"/>
        <w:rPr>
          <w:rFonts w:asciiTheme="minorHAnsi" w:hAnsiTheme="minorHAnsi"/>
          <w:color w:val="auto"/>
          <w:sz w:val="22"/>
          <w:szCs w:val="22"/>
        </w:rPr>
      </w:pPr>
      <w:r w:rsidRPr="00BE4BED">
        <w:rPr>
          <w:rFonts w:asciiTheme="minorHAnsi" w:hAnsiTheme="minorHAnsi"/>
          <w:color w:val="auto"/>
          <w:sz w:val="22"/>
          <w:szCs w:val="22"/>
        </w:rPr>
        <w:t xml:space="preserve">Potential participants will have an opportunity to ask additional questions after the information session and when they are being consented. To assess comprehension of informed consent and the study, the principal investigator and/or authorized consent study staff will ask the following questions: </w:t>
      </w:r>
    </w:p>
    <w:p w14:paraId="0E0308A3" w14:textId="77777777" w:rsidR="0027329D" w:rsidRPr="00BE4BED" w:rsidRDefault="0027329D" w:rsidP="0027329D">
      <w:pPr>
        <w:pStyle w:val="Default"/>
        <w:tabs>
          <w:tab w:val="left" w:pos="2865"/>
        </w:tabs>
        <w:spacing w:before="0"/>
        <w:rPr>
          <w:rFonts w:asciiTheme="minorHAnsi" w:hAnsiTheme="minorHAnsi"/>
          <w:color w:val="auto"/>
          <w:sz w:val="22"/>
          <w:szCs w:val="22"/>
        </w:rPr>
      </w:pPr>
      <w:r w:rsidRPr="00BE4BED">
        <w:rPr>
          <w:rFonts w:asciiTheme="minorHAnsi" w:hAnsiTheme="minorHAnsi"/>
          <w:color w:val="auto"/>
          <w:sz w:val="22"/>
          <w:szCs w:val="22"/>
        </w:rPr>
        <w:t xml:space="preserve"> </w:t>
      </w:r>
    </w:p>
    <w:p w14:paraId="256F0FF6" w14:textId="2E5EEB2F" w:rsidR="0027329D" w:rsidRPr="00BE4BED" w:rsidRDefault="0027329D" w:rsidP="00ED754C">
      <w:pPr>
        <w:pStyle w:val="Default"/>
        <w:numPr>
          <w:ilvl w:val="0"/>
          <w:numId w:val="37"/>
        </w:numPr>
        <w:tabs>
          <w:tab w:val="left" w:pos="2865"/>
        </w:tabs>
        <w:spacing w:before="0"/>
        <w:rPr>
          <w:rFonts w:asciiTheme="minorHAnsi" w:hAnsiTheme="minorHAnsi"/>
          <w:color w:val="auto"/>
          <w:sz w:val="22"/>
          <w:szCs w:val="22"/>
        </w:rPr>
      </w:pPr>
      <w:r w:rsidRPr="00BE4BED">
        <w:rPr>
          <w:rFonts w:asciiTheme="minorHAnsi" w:hAnsiTheme="minorHAnsi"/>
          <w:color w:val="auto"/>
          <w:sz w:val="22"/>
          <w:szCs w:val="22"/>
        </w:rPr>
        <w:t xml:space="preserve">Do you understand the consent form? </w:t>
      </w:r>
    </w:p>
    <w:p w14:paraId="30C4136E" w14:textId="4439C5B6" w:rsidR="0027329D" w:rsidRPr="00BE4BED" w:rsidRDefault="0027329D" w:rsidP="00ED754C">
      <w:pPr>
        <w:pStyle w:val="Default"/>
        <w:numPr>
          <w:ilvl w:val="0"/>
          <w:numId w:val="37"/>
        </w:numPr>
        <w:tabs>
          <w:tab w:val="left" w:pos="2865"/>
        </w:tabs>
        <w:spacing w:before="0"/>
        <w:rPr>
          <w:rFonts w:asciiTheme="minorHAnsi" w:hAnsiTheme="minorHAnsi"/>
          <w:color w:val="auto"/>
          <w:sz w:val="22"/>
          <w:szCs w:val="22"/>
        </w:rPr>
      </w:pPr>
      <w:r w:rsidRPr="00BE4BED">
        <w:rPr>
          <w:rFonts w:asciiTheme="minorHAnsi" w:hAnsiTheme="minorHAnsi"/>
          <w:color w:val="auto"/>
          <w:sz w:val="22"/>
          <w:szCs w:val="22"/>
        </w:rPr>
        <w:t xml:space="preserve">Do you have to participate in this study? </w:t>
      </w:r>
    </w:p>
    <w:p w14:paraId="6D2A2C3D" w14:textId="33FCEECA" w:rsidR="0027329D" w:rsidRPr="00BE4BED" w:rsidRDefault="0027329D" w:rsidP="00ED754C">
      <w:pPr>
        <w:pStyle w:val="Default"/>
        <w:numPr>
          <w:ilvl w:val="0"/>
          <w:numId w:val="37"/>
        </w:numPr>
        <w:tabs>
          <w:tab w:val="left" w:pos="2865"/>
        </w:tabs>
        <w:spacing w:before="0"/>
        <w:rPr>
          <w:rFonts w:asciiTheme="minorHAnsi" w:hAnsiTheme="minorHAnsi"/>
          <w:color w:val="auto"/>
          <w:sz w:val="22"/>
          <w:szCs w:val="22"/>
        </w:rPr>
      </w:pPr>
      <w:r w:rsidRPr="00BE4BED">
        <w:rPr>
          <w:rFonts w:asciiTheme="minorHAnsi" w:hAnsiTheme="minorHAnsi"/>
          <w:color w:val="auto"/>
          <w:sz w:val="22"/>
          <w:szCs w:val="22"/>
        </w:rPr>
        <w:t xml:space="preserve">Will you stay overnight at the Health Center during the study? </w:t>
      </w:r>
      <w:r w:rsidR="005F5325" w:rsidRPr="00BE4BED">
        <w:rPr>
          <w:rFonts w:asciiTheme="minorHAnsi" w:hAnsiTheme="minorHAnsi"/>
          <w:color w:val="auto"/>
          <w:sz w:val="22"/>
          <w:szCs w:val="22"/>
        </w:rPr>
        <w:t>(Part 1 only)</w:t>
      </w:r>
    </w:p>
    <w:p w14:paraId="05F012BB" w14:textId="5BB263CF" w:rsidR="0027329D" w:rsidRPr="00BE4BED" w:rsidRDefault="0027329D" w:rsidP="00ED754C">
      <w:pPr>
        <w:pStyle w:val="Default"/>
        <w:numPr>
          <w:ilvl w:val="0"/>
          <w:numId w:val="37"/>
        </w:numPr>
        <w:tabs>
          <w:tab w:val="left" w:pos="2865"/>
        </w:tabs>
        <w:spacing w:before="0"/>
        <w:rPr>
          <w:rFonts w:asciiTheme="minorHAnsi" w:hAnsiTheme="minorHAnsi"/>
          <w:color w:val="auto"/>
          <w:sz w:val="22"/>
          <w:szCs w:val="22"/>
        </w:rPr>
      </w:pPr>
      <w:r w:rsidRPr="00BE4BED">
        <w:rPr>
          <w:rFonts w:asciiTheme="minorHAnsi" w:hAnsiTheme="minorHAnsi"/>
          <w:color w:val="auto"/>
          <w:sz w:val="22"/>
          <w:szCs w:val="22"/>
        </w:rPr>
        <w:t xml:space="preserve">Will we take blood from you during this study? </w:t>
      </w:r>
    </w:p>
    <w:p w14:paraId="660B3911" w14:textId="252F15B3" w:rsidR="0027329D" w:rsidRPr="00BE4BED" w:rsidRDefault="0027329D" w:rsidP="00ED754C">
      <w:pPr>
        <w:pStyle w:val="Default"/>
        <w:numPr>
          <w:ilvl w:val="0"/>
          <w:numId w:val="37"/>
        </w:numPr>
        <w:tabs>
          <w:tab w:val="left" w:pos="2865"/>
        </w:tabs>
        <w:spacing w:before="0"/>
        <w:rPr>
          <w:rFonts w:asciiTheme="minorHAnsi" w:hAnsiTheme="minorHAnsi"/>
          <w:color w:val="auto"/>
          <w:sz w:val="22"/>
          <w:szCs w:val="22"/>
        </w:rPr>
      </w:pPr>
      <w:r w:rsidRPr="00BE4BED">
        <w:rPr>
          <w:rFonts w:asciiTheme="minorHAnsi" w:hAnsiTheme="minorHAnsi"/>
          <w:color w:val="auto"/>
          <w:sz w:val="22"/>
          <w:szCs w:val="22"/>
        </w:rPr>
        <w:t xml:space="preserve">Can you refuse to participate in the study at any time? </w:t>
      </w:r>
    </w:p>
    <w:p w14:paraId="579936AA" w14:textId="50DD02B7" w:rsidR="0027329D" w:rsidRPr="00BE4BED" w:rsidRDefault="0027329D" w:rsidP="00ED754C">
      <w:pPr>
        <w:pStyle w:val="Default"/>
        <w:numPr>
          <w:ilvl w:val="0"/>
          <w:numId w:val="37"/>
        </w:numPr>
        <w:tabs>
          <w:tab w:val="left" w:pos="2865"/>
        </w:tabs>
        <w:spacing w:before="0"/>
        <w:rPr>
          <w:rFonts w:asciiTheme="minorHAnsi" w:hAnsiTheme="minorHAnsi"/>
          <w:color w:val="auto"/>
          <w:sz w:val="22"/>
          <w:szCs w:val="22"/>
        </w:rPr>
      </w:pPr>
      <w:r w:rsidRPr="00BE4BED">
        <w:rPr>
          <w:rFonts w:asciiTheme="minorHAnsi" w:hAnsiTheme="minorHAnsi"/>
          <w:color w:val="auto"/>
          <w:sz w:val="22"/>
          <w:szCs w:val="22"/>
        </w:rPr>
        <w:t xml:space="preserve">Is there any charge for being in the study? </w:t>
      </w:r>
    </w:p>
    <w:p w14:paraId="2BD2EA68" w14:textId="40189637" w:rsidR="0027329D" w:rsidRPr="00BE4BED" w:rsidRDefault="0027329D" w:rsidP="00ED754C">
      <w:pPr>
        <w:pStyle w:val="Default"/>
        <w:numPr>
          <w:ilvl w:val="0"/>
          <w:numId w:val="37"/>
        </w:numPr>
        <w:tabs>
          <w:tab w:val="left" w:pos="2865"/>
        </w:tabs>
        <w:spacing w:before="0"/>
        <w:rPr>
          <w:rFonts w:asciiTheme="minorHAnsi" w:hAnsiTheme="minorHAnsi"/>
          <w:color w:val="auto"/>
          <w:sz w:val="22"/>
          <w:szCs w:val="22"/>
        </w:rPr>
      </w:pPr>
      <w:r w:rsidRPr="00BE4BED">
        <w:rPr>
          <w:rFonts w:asciiTheme="minorHAnsi" w:hAnsiTheme="minorHAnsi"/>
          <w:color w:val="auto"/>
          <w:sz w:val="22"/>
          <w:szCs w:val="22"/>
        </w:rPr>
        <w:t xml:space="preserve">Will you receive any money for being in the study? </w:t>
      </w:r>
    </w:p>
    <w:p w14:paraId="557758AB" w14:textId="07FCBC58" w:rsidR="0027329D" w:rsidRPr="00BE4BED" w:rsidRDefault="0027329D" w:rsidP="00ED754C">
      <w:pPr>
        <w:pStyle w:val="Default"/>
        <w:numPr>
          <w:ilvl w:val="0"/>
          <w:numId w:val="37"/>
        </w:numPr>
        <w:tabs>
          <w:tab w:val="left" w:pos="2865"/>
        </w:tabs>
        <w:spacing w:before="0"/>
        <w:rPr>
          <w:rFonts w:asciiTheme="minorHAnsi" w:hAnsiTheme="minorHAnsi"/>
          <w:color w:val="auto"/>
          <w:sz w:val="22"/>
          <w:szCs w:val="22"/>
        </w:rPr>
      </w:pPr>
      <w:r w:rsidRPr="00BE4BED">
        <w:rPr>
          <w:rFonts w:asciiTheme="minorHAnsi" w:hAnsiTheme="minorHAnsi"/>
          <w:color w:val="auto"/>
          <w:sz w:val="22"/>
          <w:szCs w:val="22"/>
        </w:rPr>
        <w:t xml:space="preserve">Do you know who to call if you have questions? </w:t>
      </w:r>
    </w:p>
    <w:p w14:paraId="5E917D7F" w14:textId="77777777" w:rsidR="0027329D" w:rsidRPr="00BE4BED" w:rsidRDefault="0027329D" w:rsidP="0027329D">
      <w:pPr>
        <w:pStyle w:val="Default"/>
        <w:tabs>
          <w:tab w:val="left" w:pos="2865"/>
        </w:tabs>
        <w:spacing w:before="0"/>
        <w:rPr>
          <w:rFonts w:asciiTheme="minorHAnsi" w:hAnsiTheme="minorHAnsi"/>
          <w:color w:val="auto"/>
          <w:sz w:val="22"/>
          <w:szCs w:val="22"/>
        </w:rPr>
      </w:pPr>
      <w:r w:rsidRPr="00BE4BED">
        <w:rPr>
          <w:rFonts w:asciiTheme="minorHAnsi" w:hAnsiTheme="minorHAnsi"/>
          <w:color w:val="auto"/>
          <w:sz w:val="22"/>
          <w:szCs w:val="22"/>
        </w:rPr>
        <w:t xml:space="preserve"> </w:t>
      </w:r>
    </w:p>
    <w:p w14:paraId="68245E3B" w14:textId="67CAD39C" w:rsidR="0027329D" w:rsidRPr="00BE4BED" w:rsidRDefault="0027329D" w:rsidP="0027329D">
      <w:pPr>
        <w:pStyle w:val="Default"/>
        <w:tabs>
          <w:tab w:val="left" w:pos="2865"/>
        </w:tabs>
        <w:spacing w:before="0"/>
        <w:rPr>
          <w:rFonts w:asciiTheme="minorHAnsi" w:hAnsiTheme="minorHAnsi"/>
          <w:color w:val="auto"/>
          <w:sz w:val="22"/>
          <w:szCs w:val="22"/>
        </w:rPr>
      </w:pPr>
      <w:r w:rsidRPr="00BE4BED">
        <w:rPr>
          <w:rFonts w:asciiTheme="minorHAnsi" w:hAnsiTheme="minorHAnsi"/>
          <w:color w:val="auto"/>
          <w:sz w:val="22"/>
          <w:szCs w:val="22"/>
        </w:rPr>
        <w:t>The responses will be documented on the consent form, signed by the research staff or principal investigator, and a copy given to the study volunteer. In the event a subject indicates a lack of understanding of the study, or any aspect of it, the Principal Investigator/study staff will invite questions and offer explanations of any particular point.  If, in the judgment of the Principal Investigator, the subject’s response still does not reflect an understanding of the study, the subject will not be enrolled in the study</w:t>
      </w:r>
      <w:r w:rsidR="00EC0598" w:rsidRPr="00BE4BED">
        <w:rPr>
          <w:rFonts w:asciiTheme="minorHAnsi" w:hAnsiTheme="minorHAnsi"/>
          <w:color w:val="auto"/>
          <w:sz w:val="22"/>
          <w:szCs w:val="22"/>
        </w:rPr>
        <w:t>.</w:t>
      </w:r>
    </w:p>
    <w:p w14:paraId="6B25034D" w14:textId="5778FAEF" w:rsidR="00EC0598" w:rsidRPr="00BE4BED" w:rsidRDefault="00EC0598" w:rsidP="0027329D">
      <w:pPr>
        <w:pStyle w:val="Default"/>
        <w:tabs>
          <w:tab w:val="left" w:pos="2865"/>
        </w:tabs>
        <w:spacing w:before="0"/>
        <w:rPr>
          <w:rFonts w:asciiTheme="minorHAnsi" w:hAnsiTheme="minorHAnsi"/>
          <w:color w:val="auto"/>
          <w:sz w:val="22"/>
          <w:szCs w:val="22"/>
        </w:rPr>
      </w:pPr>
      <w:bookmarkStart w:id="9783" w:name="_Toc7445960"/>
    </w:p>
    <w:p w14:paraId="5A6FB888" w14:textId="47CBC074" w:rsidR="00EC0598" w:rsidRPr="00BE4BED" w:rsidRDefault="00EC0598" w:rsidP="0035275C">
      <w:pPr>
        <w:pStyle w:val="Default"/>
        <w:keepNext/>
        <w:tabs>
          <w:tab w:val="left" w:pos="2865"/>
        </w:tabs>
        <w:spacing w:before="0"/>
        <w:rPr>
          <w:rFonts w:asciiTheme="minorHAnsi" w:hAnsiTheme="minorHAnsi"/>
          <w:b/>
          <w:color w:val="auto"/>
          <w:sz w:val="22"/>
          <w:szCs w:val="22"/>
        </w:rPr>
      </w:pPr>
      <w:r w:rsidRPr="00BE4BED">
        <w:rPr>
          <w:rFonts w:asciiTheme="minorHAnsi" w:hAnsiTheme="minorHAnsi"/>
          <w:b/>
          <w:color w:val="auto"/>
          <w:sz w:val="22"/>
          <w:szCs w:val="22"/>
        </w:rPr>
        <w:t>Provisions for Subjects from Vulnerable Populations</w:t>
      </w:r>
      <w:bookmarkEnd w:id="9783"/>
      <w:r w:rsidRPr="00BE4BED">
        <w:rPr>
          <w:rFonts w:asciiTheme="minorHAnsi" w:hAnsiTheme="minorHAnsi"/>
          <w:b/>
          <w:color w:val="auto"/>
          <w:sz w:val="22"/>
          <w:szCs w:val="22"/>
        </w:rPr>
        <w:t xml:space="preserve"> </w:t>
      </w:r>
    </w:p>
    <w:p w14:paraId="0B0711E6" w14:textId="77777777" w:rsidR="00EC0598" w:rsidRPr="00BE4BED" w:rsidRDefault="00EC0598" w:rsidP="00EC0598">
      <w:pPr>
        <w:pStyle w:val="Default"/>
        <w:tabs>
          <w:tab w:val="left" w:pos="2865"/>
        </w:tabs>
        <w:spacing w:before="0"/>
        <w:rPr>
          <w:rFonts w:asciiTheme="minorHAnsi" w:hAnsiTheme="minorHAnsi"/>
          <w:color w:val="auto"/>
          <w:sz w:val="22"/>
          <w:szCs w:val="22"/>
        </w:rPr>
      </w:pPr>
      <w:r w:rsidRPr="00BE4BED">
        <w:rPr>
          <w:rFonts w:asciiTheme="minorHAnsi" w:hAnsiTheme="minorHAnsi"/>
          <w:color w:val="auto"/>
          <w:sz w:val="22"/>
          <w:szCs w:val="22"/>
        </w:rPr>
        <w:t xml:space="preserve">No subjects from vulnerable populations will be included.  Only adult subjects that are otherwise healthy and fully capable of making independent decisions on their own will be included. </w:t>
      </w:r>
    </w:p>
    <w:p w14:paraId="29466BE3" w14:textId="77777777" w:rsidR="00EC0598" w:rsidRPr="00BE4BED" w:rsidRDefault="00EC0598" w:rsidP="00EC0598">
      <w:pPr>
        <w:pStyle w:val="Default"/>
        <w:tabs>
          <w:tab w:val="left" w:pos="2865"/>
        </w:tabs>
        <w:spacing w:before="0"/>
        <w:rPr>
          <w:rFonts w:asciiTheme="minorHAnsi" w:hAnsiTheme="minorHAnsi"/>
          <w:color w:val="auto"/>
          <w:sz w:val="22"/>
          <w:szCs w:val="22"/>
        </w:rPr>
      </w:pPr>
    </w:p>
    <w:p w14:paraId="29E9302F" w14:textId="7CDDC6AD" w:rsidR="00EC0598" w:rsidRPr="00BE4BED" w:rsidRDefault="00EC0598" w:rsidP="00EC0598">
      <w:pPr>
        <w:pStyle w:val="Default"/>
        <w:tabs>
          <w:tab w:val="left" w:pos="2865"/>
        </w:tabs>
        <w:spacing w:before="0"/>
        <w:rPr>
          <w:rFonts w:asciiTheme="minorHAnsi" w:hAnsiTheme="minorHAnsi"/>
          <w:b/>
          <w:color w:val="auto"/>
          <w:sz w:val="22"/>
          <w:szCs w:val="22"/>
        </w:rPr>
      </w:pPr>
      <w:bookmarkStart w:id="9784" w:name="_Toc7445961"/>
      <w:r w:rsidRPr="00BE4BED">
        <w:rPr>
          <w:rFonts w:asciiTheme="minorHAnsi" w:hAnsiTheme="minorHAnsi"/>
          <w:b/>
          <w:color w:val="auto"/>
          <w:sz w:val="22"/>
          <w:szCs w:val="22"/>
        </w:rPr>
        <w:t>Plan for women who are pregnant while on study</w:t>
      </w:r>
      <w:bookmarkEnd w:id="9784"/>
      <w:r w:rsidRPr="00BE4BED">
        <w:rPr>
          <w:rFonts w:asciiTheme="minorHAnsi" w:hAnsiTheme="minorHAnsi"/>
          <w:b/>
          <w:color w:val="auto"/>
          <w:sz w:val="22"/>
          <w:szCs w:val="22"/>
        </w:rPr>
        <w:t xml:space="preserve">  </w:t>
      </w:r>
    </w:p>
    <w:p w14:paraId="71EA397D" w14:textId="5875C968" w:rsidR="00EC0598" w:rsidRPr="00BE4BED" w:rsidRDefault="0092793E" w:rsidP="00EC0598">
      <w:pPr>
        <w:pStyle w:val="Default"/>
        <w:tabs>
          <w:tab w:val="left" w:pos="2865"/>
        </w:tabs>
        <w:spacing w:before="0"/>
        <w:rPr>
          <w:rFonts w:asciiTheme="minorHAnsi" w:hAnsiTheme="minorHAnsi"/>
          <w:color w:val="auto"/>
          <w:sz w:val="22"/>
          <w:szCs w:val="22"/>
        </w:rPr>
      </w:pPr>
      <w:r w:rsidRPr="00BE4BED">
        <w:rPr>
          <w:rFonts w:asciiTheme="minorHAnsi" w:hAnsiTheme="minorHAnsi"/>
          <w:color w:val="auto"/>
          <w:sz w:val="22"/>
          <w:szCs w:val="22"/>
        </w:rPr>
        <w:t xml:space="preserve">Women who are pregnant or breast feeding </w:t>
      </w:r>
      <w:r w:rsidR="00EC0598" w:rsidRPr="00BE4BED">
        <w:rPr>
          <w:rFonts w:asciiTheme="minorHAnsi" w:hAnsiTheme="minorHAnsi"/>
          <w:color w:val="auto"/>
          <w:sz w:val="22"/>
          <w:szCs w:val="22"/>
        </w:rPr>
        <w:t xml:space="preserve">will not be eligible to </w:t>
      </w:r>
      <w:r w:rsidRPr="00BE4BED">
        <w:rPr>
          <w:rFonts w:asciiTheme="minorHAnsi" w:hAnsiTheme="minorHAnsi"/>
          <w:color w:val="auto"/>
          <w:sz w:val="22"/>
          <w:szCs w:val="22"/>
        </w:rPr>
        <w:t>enroll</w:t>
      </w:r>
      <w:r w:rsidR="00EC0598" w:rsidRPr="00BE4BED">
        <w:rPr>
          <w:rFonts w:asciiTheme="minorHAnsi" w:hAnsiTheme="minorHAnsi"/>
          <w:color w:val="auto"/>
          <w:sz w:val="22"/>
          <w:szCs w:val="22"/>
        </w:rPr>
        <w:t xml:space="preserve"> in this study because of the unknown effects of the drugs and drug combination used in this study.  Women of child bearing age who wish to enroll in the study will have a pregnancy test prior to enrolment in the study to ensure they are not pregnant. If they are pregnant, they will be eligible for routine MDA for LF that is provided by the Ministry of Health after they deliver.  </w:t>
      </w:r>
    </w:p>
    <w:p w14:paraId="59FC2498" w14:textId="77777777" w:rsidR="00592EB2" w:rsidRPr="00BE4BED" w:rsidRDefault="00592EB2" w:rsidP="00EC0598">
      <w:pPr>
        <w:pStyle w:val="Default"/>
        <w:tabs>
          <w:tab w:val="left" w:pos="2865"/>
        </w:tabs>
        <w:spacing w:before="0"/>
        <w:rPr>
          <w:rFonts w:asciiTheme="minorHAnsi" w:hAnsiTheme="minorHAnsi"/>
          <w:color w:val="auto"/>
          <w:sz w:val="22"/>
          <w:szCs w:val="22"/>
        </w:rPr>
      </w:pPr>
    </w:p>
    <w:p w14:paraId="41AC5603" w14:textId="32469CDA" w:rsidR="00EC0598" w:rsidRPr="00BE4BED" w:rsidRDefault="00EC0598" w:rsidP="00EC0598">
      <w:pPr>
        <w:pStyle w:val="Default"/>
        <w:tabs>
          <w:tab w:val="left" w:pos="2865"/>
        </w:tabs>
        <w:spacing w:before="0"/>
        <w:rPr>
          <w:rFonts w:asciiTheme="minorHAnsi" w:hAnsiTheme="minorHAnsi"/>
          <w:b/>
          <w:color w:val="auto"/>
          <w:sz w:val="22"/>
          <w:szCs w:val="22"/>
        </w:rPr>
      </w:pPr>
      <w:bookmarkStart w:id="9785" w:name="_Toc7445962"/>
      <w:r w:rsidRPr="00BE4BED">
        <w:rPr>
          <w:rFonts w:asciiTheme="minorHAnsi" w:hAnsiTheme="minorHAnsi"/>
          <w:b/>
          <w:color w:val="auto"/>
          <w:sz w:val="22"/>
          <w:szCs w:val="22"/>
        </w:rPr>
        <w:t>Plan for Inclusion of Illiterate Subjects</w:t>
      </w:r>
      <w:bookmarkEnd w:id="9785"/>
      <w:r w:rsidRPr="00BE4BED">
        <w:rPr>
          <w:rFonts w:asciiTheme="minorHAnsi" w:hAnsiTheme="minorHAnsi"/>
          <w:b/>
          <w:color w:val="auto"/>
          <w:sz w:val="22"/>
          <w:szCs w:val="22"/>
        </w:rPr>
        <w:t xml:space="preserve"> </w:t>
      </w:r>
    </w:p>
    <w:p w14:paraId="573F8D4C" w14:textId="07329A6F" w:rsidR="00EC0598" w:rsidRPr="00BE4BED" w:rsidRDefault="00EC0598" w:rsidP="00EC0598">
      <w:pPr>
        <w:pStyle w:val="Default"/>
        <w:tabs>
          <w:tab w:val="left" w:pos="2865"/>
        </w:tabs>
        <w:spacing w:before="0"/>
        <w:rPr>
          <w:rFonts w:asciiTheme="minorHAnsi" w:hAnsiTheme="minorHAnsi"/>
          <w:color w:val="auto"/>
          <w:sz w:val="22"/>
          <w:szCs w:val="22"/>
        </w:rPr>
      </w:pPr>
      <w:r w:rsidRPr="00BE4BED">
        <w:rPr>
          <w:rFonts w:asciiTheme="minorHAnsi" w:hAnsiTheme="minorHAnsi"/>
          <w:color w:val="auto"/>
          <w:sz w:val="22"/>
          <w:szCs w:val="22"/>
        </w:rPr>
        <w:t xml:space="preserve">Study participants, if illiterate, will have the information sheet or consent form read to them in the local language by a trained field assistant.  Their signature or mark will be witnessed on the consent form, </w:t>
      </w:r>
      <w:r w:rsidR="0052733F" w:rsidRPr="00BE4BED">
        <w:rPr>
          <w:rFonts w:asciiTheme="minorHAnsi" w:hAnsiTheme="minorHAnsi"/>
          <w:color w:val="auto"/>
          <w:sz w:val="22"/>
          <w:szCs w:val="22"/>
        </w:rPr>
        <w:t xml:space="preserve">by a </w:t>
      </w:r>
      <w:r w:rsidRPr="00BE4BED">
        <w:rPr>
          <w:rFonts w:asciiTheme="minorHAnsi" w:hAnsiTheme="minorHAnsi"/>
          <w:color w:val="auto"/>
          <w:sz w:val="22"/>
          <w:szCs w:val="22"/>
        </w:rPr>
        <w:t xml:space="preserve">literate person who understands French and </w:t>
      </w:r>
      <w:r w:rsidR="0052733F" w:rsidRPr="00BE4BED">
        <w:rPr>
          <w:rFonts w:asciiTheme="minorHAnsi" w:hAnsiTheme="minorHAnsi"/>
          <w:color w:val="auto"/>
          <w:sz w:val="22"/>
          <w:szCs w:val="22"/>
        </w:rPr>
        <w:t xml:space="preserve">is </w:t>
      </w:r>
      <w:r w:rsidRPr="00BE4BED">
        <w:rPr>
          <w:rFonts w:asciiTheme="minorHAnsi" w:hAnsiTheme="minorHAnsi"/>
          <w:color w:val="auto"/>
          <w:sz w:val="22"/>
          <w:szCs w:val="22"/>
        </w:rPr>
        <w:t>independent of the study.  For illiterate people who do not know French, the field assistant should use the form to explain the study to the participant in his/her local language.</w:t>
      </w:r>
    </w:p>
    <w:p w14:paraId="2B610392" w14:textId="3AD805BA" w:rsidR="00D34315" w:rsidRPr="00BE4BED" w:rsidRDefault="00D34315" w:rsidP="007438C0">
      <w:pPr>
        <w:pStyle w:val="Heading3"/>
      </w:pPr>
      <w:bookmarkStart w:id="9786" w:name="_Toc25685401"/>
      <w:r w:rsidRPr="00BE4BED">
        <w:t>Study Discontinuation and Closure</w:t>
      </w:r>
      <w:bookmarkEnd w:id="9786"/>
    </w:p>
    <w:p w14:paraId="51BBDFC4" w14:textId="7F78149F" w:rsidR="00D34315" w:rsidRPr="00BE4BED" w:rsidRDefault="00D34315" w:rsidP="00D34315">
      <w:pPr>
        <w:spacing w:before="0" w:after="0" w:line="240" w:lineRule="auto"/>
        <w:rPr>
          <w:sz w:val="22"/>
        </w:rPr>
      </w:pPr>
      <w:r w:rsidRPr="00BE4BED">
        <w:rPr>
          <w:sz w:val="22"/>
        </w:rPr>
        <w:t>This study may be temporarily suspended or prematurely terminated</w:t>
      </w:r>
      <w:r w:rsidR="00013CB4" w:rsidRPr="00BE4BED">
        <w:rPr>
          <w:sz w:val="22"/>
        </w:rPr>
        <w:t xml:space="preserve"> by the </w:t>
      </w:r>
      <w:r w:rsidR="00407F19" w:rsidRPr="00BE4BED">
        <w:rPr>
          <w:sz w:val="22"/>
        </w:rPr>
        <w:t>principal investigators</w:t>
      </w:r>
      <w:r w:rsidRPr="00BE4BED">
        <w:rPr>
          <w:sz w:val="22"/>
        </w:rPr>
        <w:t xml:space="preserve"> if there is sufficient reasonable cause.  </w:t>
      </w:r>
      <w:r w:rsidR="00EC0598" w:rsidRPr="00BE4BED">
        <w:rPr>
          <w:sz w:val="22"/>
        </w:rPr>
        <w:t>The suspending or terminating party will provide written notification, documenting the reason for study suspension or termination,</w:t>
      </w:r>
      <w:r w:rsidRPr="00BE4BED">
        <w:rPr>
          <w:sz w:val="22"/>
        </w:rPr>
        <w:t xml:space="preserve"> to study participants, investigator</w:t>
      </w:r>
      <w:r w:rsidR="00EC0598" w:rsidRPr="00BE4BED">
        <w:rPr>
          <w:sz w:val="22"/>
        </w:rPr>
        <w:t xml:space="preserve">s, and the </w:t>
      </w:r>
      <w:r w:rsidRPr="00BE4BED">
        <w:rPr>
          <w:sz w:val="22"/>
        </w:rPr>
        <w:t>funding agency</w:t>
      </w:r>
      <w:r w:rsidR="00EC0598" w:rsidRPr="00BE4BED">
        <w:rPr>
          <w:sz w:val="22"/>
        </w:rPr>
        <w:t xml:space="preserve">. </w:t>
      </w:r>
      <w:r w:rsidRPr="00BE4BED">
        <w:rPr>
          <w:sz w:val="22"/>
        </w:rPr>
        <w:t>If the study is prematurely terminated or suspended, the</w:t>
      </w:r>
      <w:r w:rsidR="002365FF" w:rsidRPr="00BE4BED">
        <w:rPr>
          <w:sz w:val="22"/>
        </w:rPr>
        <w:t xml:space="preserve"> P</w:t>
      </w:r>
      <w:r w:rsidR="00170C42" w:rsidRPr="00BE4BED">
        <w:rPr>
          <w:sz w:val="22"/>
        </w:rPr>
        <w:t xml:space="preserve">rincipal </w:t>
      </w:r>
      <w:r w:rsidR="002365FF" w:rsidRPr="00BE4BED">
        <w:rPr>
          <w:sz w:val="22"/>
        </w:rPr>
        <w:t>I</w:t>
      </w:r>
      <w:r w:rsidR="00170C42" w:rsidRPr="00BE4BED">
        <w:rPr>
          <w:sz w:val="22"/>
        </w:rPr>
        <w:t>nvestigator (</w:t>
      </w:r>
      <w:r w:rsidRPr="00BE4BED">
        <w:rPr>
          <w:sz w:val="22"/>
        </w:rPr>
        <w:t>PI</w:t>
      </w:r>
      <w:r w:rsidR="00170C42" w:rsidRPr="00BE4BED">
        <w:rPr>
          <w:sz w:val="22"/>
        </w:rPr>
        <w:t>)</w:t>
      </w:r>
      <w:r w:rsidRPr="00BE4BED">
        <w:rPr>
          <w:sz w:val="22"/>
        </w:rPr>
        <w:t xml:space="preserve"> will promptly inform study participants, the </w:t>
      </w:r>
      <w:r w:rsidR="0092793E" w:rsidRPr="00BE4BED">
        <w:rPr>
          <w:sz w:val="22"/>
        </w:rPr>
        <w:t>CNER</w:t>
      </w:r>
      <w:r w:rsidR="0035275C" w:rsidRPr="00BE4BED">
        <w:rPr>
          <w:sz w:val="22"/>
        </w:rPr>
        <w:t xml:space="preserve">, </w:t>
      </w:r>
      <w:r w:rsidRPr="00BE4BED">
        <w:rPr>
          <w:sz w:val="22"/>
        </w:rPr>
        <w:t>IRB,</w:t>
      </w:r>
      <w:r w:rsidR="0092793E" w:rsidRPr="00BE4BED">
        <w:rPr>
          <w:sz w:val="22"/>
        </w:rPr>
        <w:t xml:space="preserve"> the DSMB,</w:t>
      </w:r>
      <w:r w:rsidRPr="00BE4BED">
        <w:rPr>
          <w:sz w:val="22"/>
        </w:rPr>
        <w:t xml:space="preserve"> and sponsor and will provide the reason(s) for the termination or suspension.  Study participants will be contacted, as applicable, and be informed of changes to study visit schedule.</w:t>
      </w:r>
    </w:p>
    <w:p w14:paraId="2F845478" w14:textId="77777777" w:rsidR="00D34315" w:rsidRPr="00BE4BED" w:rsidRDefault="00D34315" w:rsidP="00D34315">
      <w:pPr>
        <w:spacing w:before="0" w:after="0"/>
        <w:rPr>
          <w:sz w:val="22"/>
        </w:rPr>
      </w:pPr>
      <w:r w:rsidRPr="00BE4BED">
        <w:rPr>
          <w:sz w:val="22"/>
        </w:rPr>
        <w:t xml:space="preserve"> </w:t>
      </w:r>
    </w:p>
    <w:p w14:paraId="02A95983" w14:textId="77777777" w:rsidR="00D34315" w:rsidRPr="00BE4BED" w:rsidRDefault="00D34315" w:rsidP="00D34315">
      <w:pPr>
        <w:spacing w:before="0" w:after="0"/>
        <w:rPr>
          <w:sz w:val="22"/>
        </w:rPr>
      </w:pPr>
      <w:r w:rsidRPr="00BE4BED">
        <w:rPr>
          <w:sz w:val="22"/>
        </w:rPr>
        <w:t>Circumstances that may warrant termination or suspension include, but are not limited to:</w:t>
      </w:r>
    </w:p>
    <w:p w14:paraId="35DBA8DE" w14:textId="40F985D2" w:rsidR="00D34315" w:rsidRPr="00BE4BED" w:rsidRDefault="00D34315" w:rsidP="0013711C">
      <w:pPr>
        <w:numPr>
          <w:ilvl w:val="0"/>
          <w:numId w:val="3"/>
        </w:numPr>
        <w:spacing w:before="0" w:after="0" w:line="240" w:lineRule="auto"/>
        <w:rPr>
          <w:rFonts w:eastAsia="Times New Roman" w:cs="Times New Roman"/>
          <w:sz w:val="22"/>
          <w:szCs w:val="22"/>
        </w:rPr>
      </w:pPr>
      <w:r w:rsidRPr="00BE4BED">
        <w:rPr>
          <w:rFonts w:eastAsia="Times New Roman" w:cs="Times New Roman"/>
          <w:sz w:val="22"/>
          <w:szCs w:val="22"/>
        </w:rPr>
        <w:t>Determination of unexpected, significant, or unacceptable risk to participants</w:t>
      </w:r>
      <w:r w:rsidR="0092793E" w:rsidRPr="00BE4BED">
        <w:rPr>
          <w:rFonts w:eastAsia="Times New Roman" w:cs="Times New Roman"/>
          <w:sz w:val="22"/>
          <w:szCs w:val="22"/>
        </w:rPr>
        <w:t xml:space="preserve">. A single treatment-associated SAE </w:t>
      </w:r>
      <w:r w:rsidR="00227BD9" w:rsidRPr="00BE4BED">
        <w:rPr>
          <w:rFonts w:eastAsia="Times New Roman" w:cs="Times New Roman"/>
          <w:sz w:val="22"/>
          <w:szCs w:val="22"/>
        </w:rPr>
        <w:t>is sufficient to suspend the study, since no SAEs are expected.</w:t>
      </w:r>
    </w:p>
    <w:p w14:paraId="47054AFC" w14:textId="77777777" w:rsidR="00D34315" w:rsidRPr="00BE4BED" w:rsidRDefault="00D34315" w:rsidP="0013711C">
      <w:pPr>
        <w:numPr>
          <w:ilvl w:val="0"/>
          <w:numId w:val="3"/>
        </w:numPr>
        <w:spacing w:before="0" w:after="0" w:line="240" w:lineRule="auto"/>
        <w:rPr>
          <w:rFonts w:eastAsia="Times New Roman" w:cs="Times New Roman"/>
          <w:sz w:val="22"/>
          <w:szCs w:val="22"/>
        </w:rPr>
      </w:pPr>
      <w:r w:rsidRPr="00BE4BED">
        <w:rPr>
          <w:rFonts w:eastAsia="Times New Roman" w:cs="Times New Roman"/>
          <w:sz w:val="22"/>
          <w:szCs w:val="22"/>
        </w:rPr>
        <w:t>Data that are not sufficiently complete and/or evaluable</w:t>
      </w:r>
    </w:p>
    <w:p w14:paraId="10DFB7B8" w14:textId="77777777" w:rsidR="00D34315" w:rsidRPr="00BE4BED" w:rsidRDefault="00D34315" w:rsidP="00D34315">
      <w:pPr>
        <w:spacing w:before="0" w:after="0" w:line="240" w:lineRule="auto"/>
        <w:rPr>
          <w:rFonts w:eastAsia="Times New Roman" w:cs="Times New Roman"/>
          <w:sz w:val="22"/>
          <w:szCs w:val="22"/>
        </w:rPr>
      </w:pPr>
    </w:p>
    <w:p w14:paraId="7197CD4E" w14:textId="5E302AC4" w:rsidR="00D34315" w:rsidRPr="00BE4BED" w:rsidRDefault="00EC0598" w:rsidP="00D34315">
      <w:pPr>
        <w:spacing w:before="0" w:after="0" w:line="240" w:lineRule="auto"/>
        <w:rPr>
          <w:rFonts w:eastAsia="Times New Roman" w:cs="Times New Roman"/>
          <w:sz w:val="22"/>
          <w:szCs w:val="22"/>
        </w:rPr>
      </w:pPr>
      <w:r w:rsidRPr="00BE4BED">
        <w:rPr>
          <w:rFonts w:eastAsia="Times New Roman" w:cs="Times New Roman"/>
          <w:sz w:val="22"/>
          <w:szCs w:val="22"/>
        </w:rPr>
        <w:t>If suspended, the study</w:t>
      </w:r>
      <w:r w:rsidR="00D34315" w:rsidRPr="00BE4BED">
        <w:rPr>
          <w:rFonts w:eastAsia="Times New Roman" w:cs="Times New Roman"/>
          <w:sz w:val="22"/>
          <w:szCs w:val="22"/>
        </w:rPr>
        <w:t xml:space="preserve"> may resume once concerns about safety, protocol compliance, </w:t>
      </w:r>
      <w:r w:rsidR="009E6F88" w:rsidRPr="00BE4BED">
        <w:rPr>
          <w:rFonts w:eastAsia="Times New Roman" w:cs="Times New Roman"/>
          <w:sz w:val="22"/>
          <w:szCs w:val="22"/>
        </w:rPr>
        <w:t xml:space="preserve">and </w:t>
      </w:r>
      <w:r w:rsidR="00D34315" w:rsidRPr="00BE4BED">
        <w:rPr>
          <w:rFonts w:eastAsia="Times New Roman" w:cs="Times New Roman"/>
          <w:sz w:val="22"/>
          <w:szCs w:val="22"/>
        </w:rPr>
        <w:t>data quality are addressed</w:t>
      </w:r>
      <w:r w:rsidR="009E6F88" w:rsidRPr="00BE4BED">
        <w:rPr>
          <w:rFonts w:eastAsia="Times New Roman" w:cs="Times New Roman"/>
          <w:sz w:val="22"/>
          <w:szCs w:val="22"/>
        </w:rPr>
        <w:t>,</w:t>
      </w:r>
      <w:r w:rsidR="00D34315" w:rsidRPr="00BE4BED">
        <w:rPr>
          <w:rFonts w:eastAsia="Times New Roman" w:cs="Times New Roman"/>
          <w:sz w:val="22"/>
          <w:szCs w:val="22"/>
        </w:rPr>
        <w:t xml:space="preserve"> and satisfy the sponsor, IRB</w:t>
      </w:r>
      <w:r w:rsidR="00227BD9" w:rsidRPr="00BE4BED">
        <w:rPr>
          <w:rFonts w:eastAsia="Times New Roman" w:cs="Times New Roman"/>
          <w:sz w:val="22"/>
          <w:szCs w:val="22"/>
        </w:rPr>
        <w:t>, DSMB</w:t>
      </w:r>
      <w:r w:rsidR="00D34315" w:rsidRPr="00BE4BED">
        <w:rPr>
          <w:rFonts w:eastAsia="Times New Roman" w:cs="Times New Roman"/>
          <w:sz w:val="22"/>
          <w:szCs w:val="22"/>
        </w:rPr>
        <w:t xml:space="preserve"> and/or </w:t>
      </w:r>
      <w:r w:rsidR="00227BD9" w:rsidRPr="00BE4BED">
        <w:rPr>
          <w:rFonts w:eastAsia="Times New Roman" w:cs="Times New Roman"/>
          <w:sz w:val="22"/>
          <w:szCs w:val="22"/>
        </w:rPr>
        <w:t>CNER.</w:t>
      </w:r>
    </w:p>
    <w:p w14:paraId="70548F76" w14:textId="7C902974" w:rsidR="00D34315" w:rsidRPr="00BE4BED" w:rsidRDefault="00D34315" w:rsidP="00D34315">
      <w:pPr>
        <w:spacing w:before="0" w:after="0" w:line="240" w:lineRule="auto"/>
        <w:rPr>
          <w:rFonts w:eastAsia="Times New Roman" w:cs="Times New Roman"/>
          <w:iCs/>
          <w:sz w:val="22"/>
        </w:rPr>
      </w:pPr>
    </w:p>
    <w:p w14:paraId="7710975A" w14:textId="77777777" w:rsidR="00D34315" w:rsidRPr="00BE4BED" w:rsidRDefault="00D34315" w:rsidP="00ED754C">
      <w:pPr>
        <w:pStyle w:val="Heading3"/>
        <w:numPr>
          <w:ilvl w:val="2"/>
          <w:numId w:val="26"/>
        </w:numPr>
        <w:spacing w:before="0" w:line="240" w:lineRule="auto"/>
      </w:pPr>
      <w:bookmarkStart w:id="9787" w:name="_Toc25685402"/>
      <w:r w:rsidRPr="00BE4BED">
        <w:t xml:space="preserve">Confidentiality and </w:t>
      </w:r>
      <w:r w:rsidR="003F4523" w:rsidRPr="00BE4BED">
        <w:t>P</w:t>
      </w:r>
      <w:r w:rsidRPr="00BE4BED">
        <w:t>rivacy</w:t>
      </w:r>
      <w:bookmarkEnd w:id="9787"/>
      <w:r w:rsidRPr="00BE4BED">
        <w:t xml:space="preserve"> </w:t>
      </w:r>
    </w:p>
    <w:p w14:paraId="6AAE134C" w14:textId="46A059E9" w:rsidR="00592EB2" w:rsidRPr="00BE4BED" w:rsidRDefault="00592EB2" w:rsidP="00592EB2">
      <w:pPr>
        <w:autoSpaceDE w:val="0"/>
        <w:autoSpaceDN w:val="0"/>
        <w:adjustRightInd w:val="0"/>
        <w:spacing w:before="0" w:after="0" w:line="240" w:lineRule="auto"/>
        <w:rPr>
          <w:rFonts w:cs="Arial"/>
          <w:color w:val="000000"/>
          <w:sz w:val="22"/>
          <w:szCs w:val="22"/>
        </w:rPr>
      </w:pPr>
      <w:r w:rsidRPr="00BE4BED">
        <w:rPr>
          <w:rFonts w:cs="Arial"/>
          <w:color w:val="000000"/>
          <w:sz w:val="22"/>
          <w:szCs w:val="22"/>
        </w:rPr>
        <w:t>Privacy of the study participants will be maintained by assigning study participants a unique study identification number (UNID). All data, blood samples and laboratory results will be recorded and analyzed by UNID with no personal identifiers.  All information collected, including demographic information about enrolled subjects will be kept confidential and available only to the investigators and authorized study personnel such as the data manager.  After the public information sessions</w:t>
      </w:r>
      <w:r w:rsidR="00732304" w:rsidRPr="00BE4BED">
        <w:rPr>
          <w:rFonts w:cs="Arial"/>
          <w:color w:val="000000"/>
          <w:sz w:val="22"/>
          <w:szCs w:val="22"/>
        </w:rPr>
        <w:t>,</w:t>
      </w:r>
      <w:r w:rsidRPr="00BE4BED">
        <w:rPr>
          <w:rFonts w:cs="Arial"/>
          <w:color w:val="000000"/>
          <w:sz w:val="22"/>
          <w:szCs w:val="22"/>
        </w:rPr>
        <w:t xml:space="preserve"> potential participants in the study will have an opportunity to sign the consent form in a private place if they choose to be part of the study.   </w:t>
      </w:r>
    </w:p>
    <w:p w14:paraId="33273336" w14:textId="77777777" w:rsidR="00592EB2" w:rsidRPr="00BE4BED" w:rsidRDefault="00592EB2" w:rsidP="00592EB2">
      <w:pPr>
        <w:autoSpaceDE w:val="0"/>
        <w:autoSpaceDN w:val="0"/>
        <w:adjustRightInd w:val="0"/>
        <w:spacing w:before="0" w:after="0" w:line="240" w:lineRule="auto"/>
        <w:rPr>
          <w:rFonts w:cs="Arial"/>
          <w:color w:val="000000"/>
          <w:sz w:val="22"/>
          <w:szCs w:val="22"/>
        </w:rPr>
      </w:pPr>
      <w:r w:rsidRPr="00BE4BED">
        <w:rPr>
          <w:rFonts w:cs="Arial"/>
          <w:color w:val="000000"/>
          <w:sz w:val="22"/>
          <w:szCs w:val="22"/>
        </w:rPr>
        <w:t xml:space="preserve"> </w:t>
      </w:r>
    </w:p>
    <w:p w14:paraId="01E467FA" w14:textId="44D0C604" w:rsidR="00592EB2" w:rsidRPr="00BE4BED" w:rsidRDefault="00592EB2" w:rsidP="00592EB2">
      <w:pPr>
        <w:autoSpaceDE w:val="0"/>
        <w:autoSpaceDN w:val="0"/>
        <w:adjustRightInd w:val="0"/>
        <w:spacing w:before="0" w:after="0" w:line="240" w:lineRule="auto"/>
        <w:rPr>
          <w:rFonts w:cs="Arial"/>
          <w:color w:val="000000"/>
          <w:sz w:val="22"/>
          <w:szCs w:val="22"/>
        </w:rPr>
      </w:pPr>
      <w:r w:rsidRPr="00BE4BED">
        <w:rPr>
          <w:rFonts w:cs="Arial"/>
          <w:color w:val="000000"/>
          <w:sz w:val="22"/>
          <w:szCs w:val="22"/>
        </w:rPr>
        <w:t>All written forms (i.e. consent and data co</w:t>
      </w:r>
      <w:r w:rsidR="00227BD9" w:rsidRPr="00BE4BED">
        <w:rPr>
          <w:rFonts w:cs="Arial"/>
          <w:color w:val="000000"/>
          <w:sz w:val="22"/>
          <w:szCs w:val="22"/>
        </w:rPr>
        <w:t>llection forms) will be securely stored at CRLFA</w:t>
      </w:r>
      <w:r w:rsidR="00790E81" w:rsidRPr="00BE4BED">
        <w:rPr>
          <w:rFonts w:cs="Arial"/>
          <w:color w:val="000000"/>
          <w:sz w:val="22"/>
          <w:szCs w:val="22"/>
        </w:rPr>
        <w:t>,</w:t>
      </w:r>
      <w:r w:rsidRPr="00BE4BED">
        <w:rPr>
          <w:rFonts w:cs="Arial"/>
          <w:color w:val="000000"/>
          <w:sz w:val="22"/>
          <w:szCs w:val="22"/>
        </w:rPr>
        <w:t xml:space="preserve"> or alternative </w:t>
      </w:r>
      <w:r w:rsidR="00BA37EE" w:rsidRPr="00BE4BED">
        <w:rPr>
          <w:rFonts w:cs="Arial"/>
          <w:color w:val="000000"/>
          <w:sz w:val="22"/>
          <w:szCs w:val="22"/>
        </w:rPr>
        <w:t>secured location</w:t>
      </w:r>
      <w:r w:rsidRPr="00BE4BED">
        <w:rPr>
          <w:rFonts w:cs="Arial"/>
          <w:color w:val="000000"/>
          <w:sz w:val="22"/>
          <w:szCs w:val="22"/>
        </w:rPr>
        <w:t>.  All forms will be labeled and filed in</w:t>
      </w:r>
      <w:r w:rsidR="00227BD9" w:rsidRPr="00BE4BED">
        <w:rPr>
          <w:rFonts w:cs="Arial"/>
          <w:color w:val="000000"/>
          <w:sz w:val="22"/>
          <w:szCs w:val="22"/>
        </w:rPr>
        <w:t xml:space="preserve"> a</w:t>
      </w:r>
      <w:r w:rsidRPr="00BE4BED">
        <w:rPr>
          <w:rFonts w:cs="Arial"/>
          <w:color w:val="000000"/>
          <w:sz w:val="22"/>
          <w:szCs w:val="22"/>
        </w:rPr>
        <w:t xml:space="preserve"> metal, locked filing cabinet in a secure room with a locking door. Keys will be kept by the Data Manager assigned to the study.  All data will be entered into a secure electronic </w:t>
      </w:r>
      <w:r w:rsidR="00200D21" w:rsidRPr="00BE4BED">
        <w:rPr>
          <w:rFonts w:cs="Arial"/>
          <w:color w:val="000000"/>
          <w:sz w:val="22"/>
          <w:szCs w:val="22"/>
        </w:rPr>
        <w:t xml:space="preserve">data capture </w:t>
      </w:r>
      <w:r w:rsidR="004F6518" w:rsidRPr="00BE4BED">
        <w:rPr>
          <w:rFonts w:cs="Arial"/>
          <w:color w:val="000000"/>
          <w:sz w:val="22"/>
          <w:szCs w:val="22"/>
        </w:rPr>
        <w:t>system by</w:t>
      </w:r>
      <w:r w:rsidRPr="00BE4BED">
        <w:rPr>
          <w:rFonts w:cs="Arial"/>
          <w:color w:val="000000"/>
          <w:sz w:val="22"/>
          <w:szCs w:val="22"/>
        </w:rPr>
        <w:t xml:space="preserve"> trained study staff.   The electronic database will be password protected and access to password will be authorized by the Principal Investigators.  Electronic data files will be stored on</w:t>
      </w:r>
      <w:r w:rsidR="004F6518" w:rsidRPr="00BE4BED">
        <w:rPr>
          <w:rFonts w:cs="Arial"/>
          <w:color w:val="000000"/>
          <w:sz w:val="22"/>
          <w:szCs w:val="22"/>
        </w:rPr>
        <w:t xml:space="preserve"> HIPAA-compliant</w:t>
      </w:r>
      <w:r w:rsidRPr="00BE4BED">
        <w:rPr>
          <w:rFonts w:cs="Arial"/>
          <w:color w:val="000000"/>
          <w:sz w:val="22"/>
          <w:szCs w:val="22"/>
        </w:rPr>
        <w:t xml:space="preserve"> Washington University </w:t>
      </w:r>
      <w:r w:rsidR="004F6518" w:rsidRPr="00BE4BED">
        <w:rPr>
          <w:rFonts w:cs="Arial"/>
          <w:color w:val="000000"/>
          <w:sz w:val="22"/>
          <w:szCs w:val="22"/>
        </w:rPr>
        <w:t>(</w:t>
      </w:r>
      <w:r w:rsidRPr="00BE4BED">
        <w:rPr>
          <w:rFonts w:cs="Arial"/>
          <w:color w:val="000000"/>
          <w:sz w:val="22"/>
          <w:szCs w:val="22"/>
        </w:rPr>
        <w:t xml:space="preserve">or alternative group-operated and </w:t>
      </w:r>
      <w:r w:rsidR="004F6518" w:rsidRPr="00BE4BED">
        <w:rPr>
          <w:rFonts w:cs="Arial"/>
          <w:color w:val="000000"/>
          <w:sz w:val="22"/>
          <w:szCs w:val="22"/>
        </w:rPr>
        <w:t>–</w:t>
      </w:r>
      <w:r w:rsidRPr="00BE4BED">
        <w:rPr>
          <w:rFonts w:cs="Arial"/>
          <w:color w:val="000000"/>
          <w:sz w:val="22"/>
          <w:szCs w:val="22"/>
        </w:rPr>
        <w:t>dedicated</w:t>
      </w:r>
      <w:r w:rsidR="004F6518" w:rsidRPr="00BE4BED">
        <w:rPr>
          <w:rFonts w:cs="Arial"/>
          <w:color w:val="000000"/>
          <w:sz w:val="22"/>
          <w:szCs w:val="22"/>
        </w:rPr>
        <w:t>)</w:t>
      </w:r>
      <w:r w:rsidRPr="00BE4BED">
        <w:rPr>
          <w:rFonts w:cs="Arial"/>
          <w:color w:val="000000"/>
          <w:sz w:val="22"/>
          <w:szCs w:val="22"/>
        </w:rPr>
        <w:t xml:space="preserve"> server. The paper forms will be stored for the duration of the study plus three years.  The el</w:t>
      </w:r>
      <w:r w:rsidR="004F6518" w:rsidRPr="00BE4BED">
        <w:rPr>
          <w:rFonts w:cs="Arial"/>
          <w:color w:val="000000"/>
          <w:sz w:val="22"/>
          <w:szCs w:val="22"/>
        </w:rPr>
        <w:t>ectronic database will be stored</w:t>
      </w:r>
      <w:r w:rsidRPr="00BE4BED">
        <w:rPr>
          <w:rFonts w:cs="Arial"/>
          <w:color w:val="000000"/>
          <w:sz w:val="22"/>
          <w:szCs w:val="22"/>
        </w:rPr>
        <w:t xml:space="preserve"> indefinitely by the PI’s. </w:t>
      </w:r>
    </w:p>
    <w:p w14:paraId="32758EA1" w14:textId="77777777" w:rsidR="00592EB2" w:rsidRPr="00BE4BED" w:rsidRDefault="00592EB2" w:rsidP="00592EB2">
      <w:pPr>
        <w:autoSpaceDE w:val="0"/>
        <w:autoSpaceDN w:val="0"/>
        <w:adjustRightInd w:val="0"/>
        <w:spacing w:before="0" w:after="0" w:line="240" w:lineRule="auto"/>
        <w:rPr>
          <w:rFonts w:cs="Arial"/>
          <w:color w:val="000000"/>
          <w:sz w:val="22"/>
          <w:szCs w:val="22"/>
        </w:rPr>
      </w:pPr>
      <w:r w:rsidRPr="00BE4BED">
        <w:rPr>
          <w:rFonts w:cs="Arial"/>
          <w:color w:val="000000"/>
          <w:sz w:val="22"/>
          <w:szCs w:val="22"/>
        </w:rPr>
        <w:t xml:space="preserve"> </w:t>
      </w:r>
    </w:p>
    <w:p w14:paraId="62ED81CB" w14:textId="580E835C" w:rsidR="00592EB2" w:rsidRPr="00BE4BED" w:rsidRDefault="00592EB2" w:rsidP="00592EB2">
      <w:pPr>
        <w:autoSpaceDE w:val="0"/>
        <w:autoSpaceDN w:val="0"/>
        <w:adjustRightInd w:val="0"/>
        <w:spacing w:before="0" w:after="0" w:line="240" w:lineRule="auto"/>
        <w:rPr>
          <w:rFonts w:cs="Arial"/>
          <w:color w:val="000000"/>
          <w:sz w:val="22"/>
          <w:szCs w:val="22"/>
        </w:rPr>
      </w:pPr>
      <w:r w:rsidRPr="00BE4BED">
        <w:rPr>
          <w:rFonts w:cs="Arial"/>
          <w:color w:val="000000"/>
          <w:sz w:val="22"/>
          <w:szCs w:val="22"/>
        </w:rPr>
        <w:t xml:space="preserve">The Principal Investigators, Co-investigators and key personnel may use the results of this study for publications, presentations at scientific meetings or as preliminary data for subsequent grant applications. Confidentiality of study participants will be maintained by not </w:t>
      </w:r>
      <w:r w:rsidR="004114C5" w:rsidRPr="00BE4BED">
        <w:rPr>
          <w:rFonts w:cs="Arial"/>
          <w:color w:val="000000"/>
          <w:sz w:val="22"/>
          <w:szCs w:val="22"/>
        </w:rPr>
        <w:t>including</w:t>
      </w:r>
      <w:r w:rsidRPr="00BE4BED">
        <w:rPr>
          <w:rFonts w:cs="Arial"/>
          <w:color w:val="000000"/>
          <w:sz w:val="22"/>
          <w:szCs w:val="22"/>
        </w:rPr>
        <w:t xml:space="preserve"> names or personal identifiers</w:t>
      </w:r>
      <w:r w:rsidR="004114C5" w:rsidRPr="00BE4BED">
        <w:rPr>
          <w:rFonts w:cs="Arial"/>
          <w:color w:val="000000"/>
          <w:sz w:val="22"/>
          <w:szCs w:val="22"/>
        </w:rPr>
        <w:t xml:space="preserve"> in records transferred outside of Cote d’Ivoire. Identifiers will be included in a participant key that will stay in Cote d’Ivoire</w:t>
      </w:r>
      <w:r w:rsidRPr="00BE4BED">
        <w:rPr>
          <w:rFonts w:cs="Arial"/>
          <w:color w:val="000000"/>
          <w:sz w:val="22"/>
          <w:szCs w:val="22"/>
        </w:rPr>
        <w:t xml:space="preserve">.  </w:t>
      </w:r>
    </w:p>
    <w:p w14:paraId="4C992847" w14:textId="77777777" w:rsidR="00592EB2" w:rsidRPr="00BE4BED" w:rsidRDefault="00592EB2" w:rsidP="00592EB2">
      <w:pPr>
        <w:autoSpaceDE w:val="0"/>
        <w:autoSpaceDN w:val="0"/>
        <w:adjustRightInd w:val="0"/>
        <w:spacing w:before="0" w:after="0" w:line="240" w:lineRule="auto"/>
        <w:rPr>
          <w:rFonts w:cs="Arial"/>
          <w:color w:val="000000"/>
          <w:sz w:val="22"/>
          <w:szCs w:val="22"/>
        </w:rPr>
      </w:pPr>
      <w:r w:rsidRPr="00BE4BED">
        <w:rPr>
          <w:rFonts w:cs="Arial"/>
          <w:color w:val="000000"/>
          <w:sz w:val="22"/>
          <w:szCs w:val="22"/>
        </w:rPr>
        <w:t xml:space="preserve"> </w:t>
      </w:r>
    </w:p>
    <w:p w14:paraId="2AAB1C56" w14:textId="7B18A876" w:rsidR="00592EB2" w:rsidRPr="00BE4BED" w:rsidRDefault="00592EB2" w:rsidP="00592EB2">
      <w:pPr>
        <w:autoSpaceDE w:val="0"/>
        <w:autoSpaceDN w:val="0"/>
        <w:adjustRightInd w:val="0"/>
        <w:spacing w:before="0" w:after="0" w:line="240" w:lineRule="auto"/>
        <w:rPr>
          <w:rFonts w:cs="Arial"/>
          <w:color w:val="000000"/>
          <w:sz w:val="22"/>
          <w:szCs w:val="22"/>
        </w:rPr>
      </w:pPr>
      <w:r w:rsidRPr="00BE4BED">
        <w:rPr>
          <w:rFonts w:cs="Arial"/>
          <w:color w:val="000000"/>
          <w:sz w:val="22"/>
          <w:szCs w:val="22"/>
        </w:rPr>
        <w:t xml:space="preserve">The study site Project Coordinator will permit access to all documents and records that may require inspection by the funding agencies, governmental regulatory agencies, institutional review boards (both </w:t>
      </w:r>
      <w:r w:rsidR="00014A00" w:rsidRPr="00BE4BED">
        <w:rPr>
          <w:rFonts w:cs="Arial"/>
          <w:color w:val="000000"/>
          <w:sz w:val="22"/>
          <w:szCs w:val="22"/>
        </w:rPr>
        <w:t>Washington University</w:t>
      </w:r>
      <w:r w:rsidRPr="00BE4BED">
        <w:rPr>
          <w:rFonts w:cs="Arial"/>
          <w:color w:val="000000"/>
          <w:sz w:val="22"/>
          <w:szCs w:val="22"/>
        </w:rPr>
        <w:t xml:space="preserve"> IRB and </w:t>
      </w:r>
      <w:r w:rsidR="00014A00" w:rsidRPr="00BE4BED">
        <w:rPr>
          <w:rFonts w:cs="Arial"/>
          <w:color w:val="000000"/>
          <w:sz w:val="22"/>
          <w:szCs w:val="22"/>
        </w:rPr>
        <w:t>CNER</w:t>
      </w:r>
      <w:r w:rsidRPr="00BE4BED">
        <w:rPr>
          <w:rFonts w:cs="Arial"/>
          <w:color w:val="000000"/>
          <w:sz w:val="22"/>
          <w:szCs w:val="22"/>
        </w:rPr>
        <w:t xml:space="preserve">) or its authorized representatives.  </w:t>
      </w:r>
    </w:p>
    <w:p w14:paraId="016AE258" w14:textId="77777777" w:rsidR="00592EB2" w:rsidRPr="00BE4BED" w:rsidRDefault="00592EB2" w:rsidP="00592EB2">
      <w:pPr>
        <w:autoSpaceDE w:val="0"/>
        <w:autoSpaceDN w:val="0"/>
        <w:adjustRightInd w:val="0"/>
        <w:spacing w:before="0" w:after="0" w:line="240" w:lineRule="auto"/>
        <w:rPr>
          <w:rFonts w:cs="Arial"/>
          <w:color w:val="000000"/>
          <w:sz w:val="22"/>
          <w:szCs w:val="22"/>
        </w:rPr>
      </w:pPr>
      <w:r w:rsidRPr="00BE4BED">
        <w:rPr>
          <w:rFonts w:cs="Arial"/>
          <w:color w:val="000000"/>
          <w:sz w:val="22"/>
          <w:szCs w:val="22"/>
        </w:rPr>
        <w:t xml:space="preserve"> </w:t>
      </w:r>
    </w:p>
    <w:p w14:paraId="7B1FC152" w14:textId="48191F47" w:rsidR="00D34315" w:rsidRPr="00BE4BED" w:rsidRDefault="00592EB2" w:rsidP="00592EB2">
      <w:pPr>
        <w:autoSpaceDE w:val="0"/>
        <w:autoSpaceDN w:val="0"/>
        <w:adjustRightInd w:val="0"/>
        <w:spacing w:before="0" w:after="0" w:line="240" w:lineRule="auto"/>
        <w:rPr>
          <w:rFonts w:cs="Arial"/>
          <w:color w:val="000000"/>
          <w:sz w:val="22"/>
          <w:szCs w:val="22"/>
        </w:rPr>
      </w:pPr>
      <w:r w:rsidRPr="00BE4BED">
        <w:rPr>
          <w:rFonts w:cs="Arial"/>
          <w:color w:val="000000"/>
          <w:sz w:val="22"/>
          <w:szCs w:val="22"/>
        </w:rPr>
        <w:t xml:space="preserve">The informed consent process and forms are provided in more detail in </w:t>
      </w:r>
      <w:r w:rsidR="00D6345D" w:rsidRPr="00BE4BED">
        <w:rPr>
          <w:rFonts w:cs="Arial"/>
          <w:color w:val="000000"/>
          <w:sz w:val="22"/>
          <w:szCs w:val="22"/>
        </w:rPr>
        <w:t>the a</w:t>
      </w:r>
      <w:r w:rsidRPr="00BE4BED">
        <w:rPr>
          <w:rFonts w:cs="Arial"/>
          <w:color w:val="000000"/>
          <w:sz w:val="22"/>
          <w:szCs w:val="22"/>
        </w:rPr>
        <w:t>ppendi</w:t>
      </w:r>
      <w:r w:rsidR="00D6345D" w:rsidRPr="00BE4BED">
        <w:rPr>
          <w:rFonts w:cs="Arial"/>
          <w:color w:val="000000"/>
          <w:sz w:val="22"/>
          <w:szCs w:val="22"/>
        </w:rPr>
        <w:t>ces</w:t>
      </w:r>
      <w:r w:rsidRPr="00BE4BED">
        <w:rPr>
          <w:rFonts w:cs="Arial"/>
          <w:color w:val="000000"/>
          <w:sz w:val="22"/>
          <w:szCs w:val="22"/>
        </w:rPr>
        <w:t>.</w:t>
      </w:r>
    </w:p>
    <w:p w14:paraId="0C486C77" w14:textId="77777777" w:rsidR="00D34315" w:rsidRPr="00BE4BED" w:rsidRDefault="00D34315" w:rsidP="00D34315">
      <w:pPr>
        <w:spacing w:before="0" w:after="0" w:line="240" w:lineRule="auto"/>
        <w:rPr>
          <w:rFonts w:ascii="Arial" w:hAnsi="Arial" w:cs="Arial"/>
          <w:i/>
          <w:iCs/>
          <w:sz w:val="23"/>
          <w:szCs w:val="23"/>
        </w:rPr>
      </w:pPr>
    </w:p>
    <w:p w14:paraId="5175C681" w14:textId="3ED20041" w:rsidR="00D34315" w:rsidRPr="00BE4BED" w:rsidRDefault="00D34315" w:rsidP="00ED754C">
      <w:pPr>
        <w:pStyle w:val="Heading3"/>
        <w:numPr>
          <w:ilvl w:val="2"/>
          <w:numId w:val="26"/>
        </w:numPr>
        <w:spacing w:before="0" w:line="240" w:lineRule="auto"/>
      </w:pPr>
      <w:bookmarkStart w:id="9788" w:name="_Toc25685403"/>
      <w:r w:rsidRPr="00BE4BED">
        <w:t xml:space="preserve">Future Use of Stored </w:t>
      </w:r>
      <w:r w:rsidR="00884182" w:rsidRPr="00BE4BED">
        <w:t>S</w:t>
      </w:r>
      <w:r w:rsidRPr="00BE4BED">
        <w:t>pecimens and Data</w:t>
      </w:r>
      <w:bookmarkEnd w:id="9788"/>
      <w:r w:rsidRPr="00BE4BED">
        <w:t xml:space="preserve"> </w:t>
      </w:r>
    </w:p>
    <w:p w14:paraId="1DB6BD68" w14:textId="18F23EAA" w:rsidR="00D34315" w:rsidRPr="00BE4BED" w:rsidRDefault="00D34315" w:rsidP="00D34315">
      <w:pPr>
        <w:pStyle w:val="Default"/>
        <w:spacing w:before="0"/>
        <w:rPr>
          <w:rFonts w:asciiTheme="minorHAnsi" w:hAnsiTheme="minorHAnsi"/>
          <w:sz w:val="22"/>
          <w:szCs w:val="22"/>
        </w:rPr>
      </w:pPr>
      <w:r w:rsidRPr="00BE4BED">
        <w:rPr>
          <w:rFonts w:asciiTheme="minorHAnsi" w:hAnsiTheme="minorHAnsi"/>
          <w:sz w:val="22"/>
          <w:szCs w:val="22"/>
        </w:rPr>
        <w:t xml:space="preserve">Data collected for this study will be analyzed and stored at </w:t>
      </w:r>
      <w:r w:rsidR="00592EB2" w:rsidRPr="00BE4BED">
        <w:rPr>
          <w:rFonts w:asciiTheme="minorHAnsi" w:hAnsiTheme="minorHAnsi"/>
          <w:sz w:val="22"/>
          <w:szCs w:val="22"/>
        </w:rPr>
        <w:t>Washington University in St. Louis</w:t>
      </w:r>
      <w:r w:rsidRPr="00BE4BED">
        <w:rPr>
          <w:rFonts w:asciiTheme="minorHAnsi" w:hAnsiTheme="minorHAnsi"/>
          <w:sz w:val="22"/>
          <w:szCs w:val="22"/>
        </w:rPr>
        <w:t xml:space="preserve">. After the study is completed, the de-identified, archived data will be transmitted to and stored at the </w:t>
      </w:r>
      <w:r w:rsidR="00811CBB" w:rsidRPr="00BE4BED">
        <w:rPr>
          <w:rFonts w:asciiTheme="minorHAnsi" w:hAnsiTheme="minorHAnsi"/>
          <w:sz w:val="22"/>
          <w:szCs w:val="22"/>
        </w:rPr>
        <w:t xml:space="preserve">Digital Research Materials Repository at Washington University in St. Louis </w:t>
      </w:r>
      <w:r w:rsidR="004114C5" w:rsidRPr="00BE4BED">
        <w:rPr>
          <w:rFonts w:asciiTheme="minorHAnsi" w:hAnsiTheme="minorHAnsi"/>
          <w:sz w:val="22"/>
          <w:szCs w:val="22"/>
        </w:rPr>
        <w:t xml:space="preserve">for </w:t>
      </w:r>
      <w:r w:rsidRPr="00BE4BED">
        <w:rPr>
          <w:rFonts w:asciiTheme="minorHAnsi" w:hAnsiTheme="minorHAnsi"/>
          <w:sz w:val="22"/>
          <w:szCs w:val="22"/>
        </w:rPr>
        <w:t xml:space="preserve">use by other researchers including those outside of the study. </w:t>
      </w:r>
    </w:p>
    <w:p w14:paraId="3522FA34" w14:textId="77777777" w:rsidR="00811CBB" w:rsidRPr="00BE4BED" w:rsidRDefault="00811CBB" w:rsidP="00D34315">
      <w:pPr>
        <w:pStyle w:val="Default"/>
        <w:spacing w:before="0"/>
        <w:rPr>
          <w:rFonts w:asciiTheme="minorHAnsi" w:hAnsiTheme="minorHAnsi"/>
          <w:sz w:val="22"/>
          <w:szCs w:val="22"/>
        </w:rPr>
      </w:pPr>
    </w:p>
    <w:p w14:paraId="068D0478" w14:textId="13152EED" w:rsidR="00D34315" w:rsidRPr="00BE4BED" w:rsidRDefault="00D34315" w:rsidP="00D34315">
      <w:pPr>
        <w:pStyle w:val="Default"/>
        <w:spacing w:before="0"/>
        <w:rPr>
          <w:rFonts w:asciiTheme="minorHAnsi" w:hAnsiTheme="minorHAnsi"/>
          <w:color w:val="auto"/>
          <w:sz w:val="22"/>
          <w:szCs w:val="22"/>
        </w:rPr>
      </w:pPr>
      <w:r w:rsidRPr="00BE4BED">
        <w:rPr>
          <w:rFonts w:asciiTheme="minorHAnsi" w:hAnsiTheme="minorHAnsi"/>
          <w:sz w:val="22"/>
          <w:szCs w:val="22"/>
        </w:rPr>
        <w:t xml:space="preserve">With the participant’s approval and as approved by local IRBs, de-identified biological samples will be stored </w:t>
      </w:r>
      <w:r w:rsidR="00592EB2" w:rsidRPr="00BE4BED">
        <w:rPr>
          <w:rFonts w:asciiTheme="minorHAnsi" w:hAnsiTheme="minorHAnsi"/>
          <w:sz w:val="22"/>
          <w:szCs w:val="22"/>
        </w:rPr>
        <w:t>at Washington University in St. Louis</w:t>
      </w:r>
      <w:r w:rsidR="004114C5" w:rsidRPr="00BE4BED">
        <w:rPr>
          <w:rFonts w:asciiTheme="minorHAnsi" w:hAnsiTheme="minorHAnsi"/>
          <w:sz w:val="22"/>
          <w:szCs w:val="22"/>
        </w:rPr>
        <w:t>, or at Case Western Reserve University</w:t>
      </w:r>
      <w:r w:rsidRPr="00BE4BED">
        <w:rPr>
          <w:rFonts w:asciiTheme="minorHAnsi" w:hAnsiTheme="minorHAnsi"/>
          <w:sz w:val="22"/>
          <w:szCs w:val="22"/>
        </w:rPr>
        <w:t xml:space="preserve"> with the same goal as the sharing of data. These samples </w:t>
      </w:r>
      <w:r w:rsidR="00811CBB" w:rsidRPr="00BE4BED">
        <w:rPr>
          <w:rFonts w:asciiTheme="minorHAnsi" w:hAnsiTheme="minorHAnsi"/>
          <w:sz w:val="22"/>
          <w:szCs w:val="22"/>
        </w:rPr>
        <w:t>may</w:t>
      </w:r>
      <w:r w:rsidRPr="00BE4BED">
        <w:rPr>
          <w:rFonts w:asciiTheme="minorHAnsi" w:hAnsiTheme="minorHAnsi"/>
          <w:sz w:val="22"/>
          <w:szCs w:val="22"/>
        </w:rPr>
        <w:t xml:space="preserve"> be used </w:t>
      </w:r>
      <w:r w:rsidR="00720CF6" w:rsidRPr="00BE4BED">
        <w:rPr>
          <w:rFonts w:asciiTheme="minorHAnsi" w:hAnsiTheme="minorHAnsi"/>
          <w:sz w:val="22"/>
          <w:szCs w:val="22"/>
        </w:rPr>
        <w:t xml:space="preserve">to </w:t>
      </w:r>
      <w:r w:rsidR="004114C5" w:rsidRPr="00BE4BED">
        <w:rPr>
          <w:rFonts w:asciiTheme="minorHAnsi" w:hAnsiTheme="minorHAnsi"/>
          <w:sz w:val="22"/>
          <w:szCs w:val="22"/>
        </w:rPr>
        <w:t>study</w:t>
      </w:r>
      <w:r w:rsidRPr="00BE4BED">
        <w:rPr>
          <w:rFonts w:asciiTheme="minorHAnsi" w:hAnsiTheme="minorHAnsi"/>
          <w:sz w:val="22"/>
          <w:szCs w:val="22"/>
        </w:rPr>
        <w:t xml:space="preserve"> the causes of </w:t>
      </w:r>
      <w:r w:rsidR="00592EB2" w:rsidRPr="00BE4BED">
        <w:rPr>
          <w:rFonts w:asciiTheme="minorHAnsi" w:hAnsiTheme="minorHAnsi"/>
          <w:sz w:val="22"/>
          <w:szCs w:val="22"/>
        </w:rPr>
        <w:t>LF</w:t>
      </w:r>
      <w:r w:rsidRPr="00BE4BED">
        <w:rPr>
          <w:rFonts w:asciiTheme="minorHAnsi" w:hAnsiTheme="minorHAnsi"/>
          <w:sz w:val="22"/>
          <w:szCs w:val="22"/>
        </w:rPr>
        <w:t>,</w:t>
      </w:r>
      <w:r w:rsidR="004114C5" w:rsidRPr="00BE4BED">
        <w:rPr>
          <w:rFonts w:asciiTheme="minorHAnsi" w:hAnsiTheme="minorHAnsi"/>
          <w:sz w:val="22"/>
          <w:szCs w:val="22"/>
        </w:rPr>
        <w:t xml:space="preserve"> biomarkers for infections, complications of filarial infection or treatment, </w:t>
      </w:r>
      <w:r w:rsidRPr="00BE4BED">
        <w:rPr>
          <w:rFonts w:asciiTheme="minorHAnsi" w:hAnsiTheme="minorHAnsi"/>
          <w:sz w:val="22"/>
          <w:szCs w:val="22"/>
        </w:rPr>
        <w:t xml:space="preserve">and other conditions for which individuals with </w:t>
      </w:r>
      <w:r w:rsidR="00592EB2" w:rsidRPr="00BE4BED">
        <w:rPr>
          <w:rFonts w:asciiTheme="minorHAnsi" w:hAnsiTheme="minorHAnsi"/>
          <w:sz w:val="22"/>
          <w:szCs w:val="22"/>
        </w:rPr>
        <w:t>LF</w:t>
      </w:r>
      <w:r w:rsidRPr="00BE4BED" w:rsidDel="00E30C9B">
        <w:rPr>
          <w:rFonts w:asciiTheme="minorHAnsi" w:hAnsiTheme="minorHAnsi"/>
          <w:sz w:val="22"/>
          <w:szCs w:val="22"/>
        </w:rPr>
        <w:t xml:space="preserve"> </w:t>
      </w:r>
      <w:r w:rsidRPr="00BE4BED">
        <w:rPr>
          <w:rFonts w:asciiTheme="minorHAnsi" w:hAnsiTheme="minorHAnsi"/>
          <w:sz w:val="22"/>
          <w:szCs w:val="22"/>
        </w:rPr>
        <w:t xml:space="preserve">are at increased risk, and to improve treatment. </w:t>
      </w:r>
      <w:r w:rsidR="00C27189" w:rsidRPr="00BE4BED">
        <w:rPr>
          <w:rFonts w:asciiTheme="minorHAnsi" w:hAnsiTheme="minorHAnsi"/>
          <w:sz w:val="22"/>
          <w:szCs w:val="22"/>
        </w:rPr>
        <w:t>Stored samples</w:t>
      </w:r>
      <w:r w:rsidRPr="00BE4BED">
        <w:rPr>
          <w:rFonts w:asciiTheme="minorHAnsi" w:hAnsiTheme="minorHAnsi"/>
          <w:color w:val="auto"/>
          <w:sz w:val="22"/>
          <w:szCs w:val="22"/>
        </w:rPr>
        <w:t xml:space="preserve"> will also be provided with a code-link that will allow linking the biological specimens with the phenotypic data from each participant, maintaining the blinding of the identity of the participant.</w:t>
      </w:r>
    </w:p>
    <w:p w14:paraId="6AF12038" w14:textId="77777777" w:rsidR="00D34315" w:rsidRPr="00BE4BED" w:rsidRDefault="00D34315" w:rsidP="00D34315">
      <w:pPr>
        <w:pStyle w:val="Default"/>
        <w:spacing w:before="0"/>
        <w:rPr>
          <w:rFonts w:asciiTheme="minorHAnsi" w:hAnsiTheme="minorHAnsi"/>
          <w:sz w:val="22"/>
          <w:szCs w:val="22"/>
        </w:rPr>
      </w:pPr>
    </w:p>
    <w:p w14:paraId="3F6E0020" w14:textId="77777777" w:rsidR="00D34315" w:rsidRPr="00BE4BED" w:rsidRDefault="00D34315" w:rsidP="00D34315">
      <w:pPr>
        <w:pStyle w:val="Default"/>
        <w:spacing w:before="0"/>
        <w:rPr>
          <w:rFonts w:asciiTheme="minorHAnsi" w:hAnsiTheme="minorHAnsi"/>
          <w:color w:val="auto"/>
          <w:sz w:val="22"/>
          <w:szCs w:val="22"/>
        </w:rPr>
      </w:pPr>
      <w:r w:rsidRPr="00BE4BED">
        <w:rPr>
          <w:rFonts w:asciiTheme="minorHAnsi" w:hAnsiTheme="minorHAnsi"/>
          <w:color w:val="auto"/>
          <w:sz w:val="22"/>
          <w:szCs w:val="22"/>
        </w:rPr>
        <w:t xml:space="preserve">During the conduct of the study, an individual participant can choose to withdraw consent to have biological specimens stored for future research. However, withdrawal of consent with regard to biosample storage may not be possible after the study is completed. </w:t>
      </w:r>
    </w:p>
    <w:p w14:paraId="7A07A829" w14:textId="77777777" w:rsidR="00D34315" w:rsidRPr="00BE4BED" w:rsidRDefault="00D34315" w:rsidP="00D34315">
      <w:pPr>
        <w:spacing w:before="0" w:after="0" w:line="240" w:lineRule="auto"/>
        <w:rPr>
          <w:sz w:val="22"/>
          <w:szCs w:val="22"/>
        </w:rPr>
      </w:pPr>
    </w:p>
    <w:p w14:paraId="12CB1340" w14:textId="22A556AD" w:rsidR="00D34315" w:rsidRPr="00BE4BED" w:rsidRDefault="00D34315" w:rsidP="00D34315">
      <w:pPr>
        <w:spacing w:before="0" w:after="0" w:line="240" w:lineRule="auto"/>
        <w:rPr>
          <w:sz w:val="22"/>
          <w:szCs w:val="22"/>
        </w:rPr>
      </w:pPr>
      <w:r w:rsidRPr="00BE4BED">
        <w:rPr>
          <w:sz w:val="22"/>
          <w:szCs w:val="22"/>
        </w:rPr>
        <w:t xml:space="preserve">When the study is completed, access to study data will be provided through </w:t>
      </w:r>
      <w:r w:rsidR="00C27189" w:rsidRPr="00BE4BED">
        <w:rPr>
          <w:sz w:val="22"/>
          <w:szCs w:val="22"/>
        </w:rPr>
        <w:t>Washington University in St. Louis</w:t>
      </w:r>
      <w:r w:rsidR="004114C5" w:rsidRPr="00BE4BED">
        <w:rPr>
          <w:sz w:val="22"/>
          <w:szCs w:val="22"/>
        </w:rPr>
        <w:t>. Study samples will not be shared with scientists or institutions that are not participants in the study.</w:t>
      </w:r>
    </w:p>
    <w:bookmarkEnd w:id="9781"/>
    <w:bookmarkEnd w:id="9782"/>
    <w:p w14:paraId="23748910" w14:textId="77777777" w:rsidR="00884182" w:rsidRPr="00BE4BED" w:rsidRDefault="00884182" w:rsidP="00884182">
      <w:pPr>
        <w:autoSpaceDE w:val="0"/>
        <w:autoSpaceDN w:val="0"/>
        <w:adjustRightInd w:val="0"/>
        <w:spacing w:before="0" w:after="0" w:line="240" w:lineRule="auto"/>
        <w:rPr>
          <w:rFonts w:cs="Arial"/>
          <w:sz w:val="22"/>
          <w:szCs w:val="22"/>
        </w:rPr>
      </w:pPr>
    </w:p>
    <w:p w14:paraId="48BAE7CE" w14:textId="65B2DF05" w:rsidR="00884182" w:rsidRPr="00BE4BED" w:rsidRDefault="00884182" w:rsidP="000324A7">
      <w:pPr>
        <w:pStyle w:val="Heading3"/>
        <w:keepNext/>
        <w:numPr>
          <w:ilvl w:val="2"/>
          <w:numId w:val="26"/>
        </w:numPr>
        <w:spacing w:before="0" w:line="240" w:lineRule="auto"/>
      </w:pPr>
      <w:bookmarkStart w:id="9789" w:name="_Toc479192775"/>
      <w:bookmarkStart w:id="9790" w:name="_Toc25685404"/>
      <w:r w:rsidRPr="00BE4BED">
        <w:t>Key Roles and Study Governance</w:t>
      </w:r>
      <w:bookmarkEnd w:id="9789"/>
      <w:bookmarkEnd w:id="9790"/>
    </w:p>
    <w:p w14:paraId="1A22ACFE" w14:textId="77777777" w:rsidR="00884182" w:rsidRPr="00BE4BED" w:rsidRDefault="00884182" w:rsidP="000324A7">
      <w:pPr>
        <w:keepNext/>
        <w:spacing w:before="0" w:after="0"/>
      </w:pPr>
    </w:p>
    <w:tbl>
      <w:tblPr>
        <w:tblStyle w:val="TableGrid"/>
        <w:tblW w:w="5000" w:type="pct"/>
        <w:tblLook w:val="04A0" w:firstRow="1" w:lastRow="0" w:firstColumn="1" w:lastColumn="0" w:noHBand="0" w:noVBand="1"/>
      </w:tblPr>
      <w:tblGrid>
        <w:gridCol w:w="4770"/>
        <w:gridCol w:w="4580"/>
      </w:tblGrid>
      <w:tr w:rsidR="00884182" w:rsidRPr="00BE4BED" w14:paraId="585E66F9" w14:textId="77777777" w:rsidTr="00884182">
        <w:tc>
          <w:tcPr>
            <w:tcW w:w="2551" w:type="pct"/>
          </w:tcPr>
          <w:p w14:paraId="66CE3F16" w14:textId="413D96F8" w:rsidR="00884182" w:rsidRPr="00BE4BED" w:rsidRDefault="00884182" w:rsidP="000324A7">
            <w:pPr>
              <w:keepNext/>
              <w:rPr>
                <w:rFonts w:asciiTheme="minorHAnsi" w:hAnsiTheme="minorHAnsi"/>
                <w:b/>
                <w:sz w:val="22"/>
                <w:szCs w:val="22"/>
              </w:rPr>
            </w:pPr>
            <w:r w:rsidRPr="00BE4BED">
              <w:rPr>
                <w:rFonts w:asciiTheme="minorHAnsi" w:hAnsiTheme="minorHAnsi"/>
                <w:b/>
                <w:sz w:val="22"/>
                <w:szCs w:val="22"/>
              </w:rPr>
              <w:t>Princi</w:t>
            </w:r>
            <w:r w:rsidR="001A397E" w:rsidRPr="00BE4BED">
              <w:rPr>
                <w:rFonts w:asciiTheme="minorHAnsi" w:hAnsiTheme="minorHAnsi"/>
                <w:b/>
                <w:sz w:val="22"/>
                <w:szCs w:val="22"/>
              </w:rPr>
              <w:t>pal Investigators</w:t>
            </w:r>
          </w:p>
        </w:tc>
        <w:tc>
          <w:tcPr>
            <w:tcW w:w="2449" w:type="pct"/>
          </w:tcPr>
          <w:p w14:paraId="11572CCD" w14:textId="77777777" w:rsidR="00884182" w:rsidRPr="00BE4BED" w:rsidRDefault="00884182" w:rsidP="000324A7">
            <w:pPr>
              <w:keepNext/>
              <w:rPr>
                <w:rFonts w:asciiTheme="minorHAnsi" w:hAnsiTheme="minorHAnsi"/>
                <w:b/>
                <w:sz w:val="22"/>
                <w:szCs w:val="22"/>
              </w:rPr>
            </w:pPr>
            <w:r w:rsidRPr="00BE4BED">
              <w:rPr>
                <w:rFonts w:asciiTheme="minorHAnsi" w:hAnsiTheme="minorHAnsi"/>
                <w:b/>
                <w:sz w:val="22"/>
                <w:szCs w:val="22"/>
              </w:rPr>
              <w:t>Medical Monitor</w:t>
            </w:r>
          </w:p>
        </w:tc>
      </w:tr>
      <w:tr w:rsidR="00884182" w:rsidRPr="00BE4BED" w14:paraId="37A408B6" w14:textId="77777777" w:rsidTr="00884182">
        <w:tc>
          <w:tcPr>
            <w:tcW w:w="2551" w:type="pct"/>
          </w:tcPr>
          <w:p w14:paraId="38A148A2" w14:textId="0B438D04" w:rsidR="00884182" w:rsidRPr="00BE4BED" w:rsidRDefault="00DB7D11" w:rsidP="00884182">
            <w:pPr>
              <w:rPr>
                <w:rFonts w:asciiTheme="minorHAnsi" w:hAnsiTheme="minorHAnsi"/>
                <w:sz w:val="22"/>
                <w:szCs w:val="22"/>
              </w:rPr>
            </w:pPr>
            <w:r w:rsidRPr="00BE4BED">
              <w:rPr>
                <w:rFonts w:asciiTheme="minorHAnsi" w:hAnsiTheme="minorHAnsi"/>
                <w:sz w:val="22"/>
                <w:szCs w:val="22"/>
              </w:rPr>
              <w:t>GABO Toki Pascal</w:t>
            </w:r>
            <w:r w:rsidR="00884182" w:rsidRPr="00BE4BED">
              <w:rPr>
                <w:rFonts w:asciiTheme="minorHAnsi" w:hAnsiTheme="minorHAnsi"/>
                <w:sz w:val="22"/>
                <w:szCs w:val="22"/>
              </w:rPr>
              <w:t>, MD</w:t>
            </w:r>
            <w:r w:rsidRPr="00BE4BED">
              <w:rPr>
                <w:rFonts w:asciiTheme="minorHAnsi" w:hAnsiTheme="minorHAnsi"/>
                <w:sz w:val="22"/>
                <w:szCs w:val="22"/>
              </w:rPr>
              <w:t xml:space="preserve"> (Site PI)</w:t>
            </w:r>
          </w:p>
        </w:tc>
        <w:tc>
          <w:tcPr>
            <w:tcW w:w="2449" w:type="pct"/>
          </w:tcPr>
          <w:p w14:paraId="1E6C3117" w14:textId="01ED3604" w:rsidR="00884182" w:rsidRPr="00BE4BED" w:rsidRDefault="00DB7D11" w:rsidP="00884182">
            <w:pPr>
              <w:rPr>
                <w:rFonts w:asciiTheme="minorHAnsi" w:hAnsiTheme="minorHAnsi"/>
                <w:sz w:val="22"/>
                <w:szCs w:val="22"/>
              </w:rPr>
            </w:pPr>
            <w:r w:rsidRPr="00BE4BED">
              <w:rPr>
                <w:rFonts w:asciiTheme="minorHAnsi" w:hAnsiTheme="minorHAnsi"/>
                <w:sz w:val="22"/>
                <w:szCs w:val="22"/>
              </w:rPr>
              <w:t>COFFIE Justin Patrick</w:t>
            </w:r>
          </w:p>
        </w:tc>
      </w:tr>
      <w:tr w:rsidR="00884182" w:rsidRPr="00776AF2" w14:paraId="66B1DCF7" w14:textId="77777777" w:rsidTr="00884182">
        <w:tc>
          <w:tcPr>
            <w:tcW w:w="2551" w:type="pct"/>
          </w:tcPr>
          <w:p w14:paraId="2AEF014A" w14:textId="125C290F" w:rsidR="00884182" w:rsidRPr="00BE4BED" w:rsidRDefault="00DB7D11" w:rsidP="00884182">
            <w:pPr>
              <w:rPr>
                <w:rFonts w:asciiTheme="minorHAnsi" w:hAnsiTheme="minorHAnsi"/>
                <w:sz w:val="22"/>
                <w:szCs w:val="22"/>
                <w:lang w:val="fr-CI"/>
              </w:rPr>
            </w:pPr>
            <w:r w:rsidRPr="00BE4BED">
              <w:rPr>
                <w:rFonts w:asciiTheme="minorHAnsi" w:hAnsiTheme="minorHAnsi"/>
                <w:sz w:val="22"/>
                <w:szCs w:val="22"/>
                <w:lang w:val="fr-CI"/>
              </w:rPr>
              <w:t>Centre Hospitalier Regional d’Agboville, Côte d’Ivoire</w:t>
            </w:r>
          </w:p>
        </w:tc>
        <w:tc>
          <w:tcPr>
            <w:tcW w:w="2449" w:type="pct"/>
          </w:tcPr>
          <w:p w14:paraId="2E113F30" w14:textId="3418FB04" w:rsidR="00884182" w:rsidRPr="00BE4BED" w:rsidRDefault="00DB7D11" w:rsidP="00884182">
            <w:pPr>
              <w:rPr>
                <w:rFonts w:asciiTheme="minorHAnsi" w:hAnsiTheme="minorHAnsi"/>
                <w:sz w:val="22"/>
                <w:szCs w:val="22"/>
                <w:lang w:val="fr-CI"/>
              </w:rPr>
            </w:pPr>
            <w:r w:rsidRPr="00BE4BED">
              <w:rPr>
                <w:rFonts w:asciiTheme="minorHAnsi" w:hAnsiTheme="minorHAnsi"/>
                <w:sz w:val="22"/>
                <w:szCs w:val="22"/>
                <w:lang w:val="fr-CI"/>
              </w:rPr>
              <w:t>PAC-CI, Programme Franco-Ivoirian De Recherche Sur Le Vih/Sida Et Les Maladies Associées De Côte D’ivoire.</w:t>
            </w:r>
          </w:p>
        </w:tc>
      </w:tr>
      <w:tr w:rsidR="00884182" w:rsidRPr="00BE4BED" w14:paraId="1876FC27" w14:textId="77777777" w:rsidTr="00884182">
        <w:tc>
          <w:tcPr>
            <w:tcW w:w="2551" w:type="pct"/>
          </w:tcPr>
          <w:p w14:paraId="5076E957" w14:textId="1ACF0DBB" w:rsidR="00884182" w:rsidRPr="00BE4BED" w:rsidRDefault="001A397E" w:rsidP="00884182">
            <w:pPr>
              <w:rPr>
                <w:rFonts w:asciiTheme="minorHAnsi" w:hAnsiTheme="minorHAnsi"/>
                <w:sz w:val="22"/>
                <w:szCs w:val="22"/>
              </w:rPr>
            </w:pPr>
            <w:r w:rsidRPr="00BE4BED">
              <w:rPr>
                <w:rFonts w:asciiTheme="minorHAnsi" w:hAnsiTheme="minorHAnsi"/>
                <w:sz w:val="22"/>
                <w:szCs w:val="22"/>
              </w:rPr>
              <w:t>225 57 45 96 91</w:t>
            </w:r>
          </w:p>
        </w:tc>
        <w:tc>
          <w:tcPr>
            <w:tcW w:w="2449" w:type="pct"/>
          </w:tcPr>
          <w:p w14:paraId="7CE280E0" w14:textId="5CB7A1FF" w:rsidR="00884182" w:rsidRPr="00BE4BED" w:rsidRDefault="001A397E" w:rsidP="00884182">
            <w:pPr>
              <w:rPr>
                <w:rFonts w:asciiTheme="minorHAnsi" w:hAnsiTheme="minorHAnsi"/>
                <w:sz w:val="22"/>
                <w:szCs w:val="22"/>
              </w:rPr>
            </w:pPr>
            <w:r w:rsidRPr="00BE4BED">
              <w:rPr>
                <w:rFonts w:asciiTheme="minorHAnsi" w:hAnsiTheme="minorHAnsi"/>
                <w:sz w:val="22"/>
                <w:szCs w:val="22"/>
              </w:rPr>
              <w:t>18+225 02 02 47 66 / +225 21 75 59 60</w:t>
            </w:r>
          </w:p>
        </w:tc>
      </w:tr>
      <w:tr w:rsidR="00DB7D11" w:rsidRPr="00BE4BED" w14:paraId="023D0365" w14:textId="77777777" w:rsidTr="00884182">
        <w:tc>
          <w:tcPr>
            <w:tcW w:w="2551" w:type="pct"/>
          </w:tcPr>
          <w:p w14:paraId="27B41180" w14:textId="30D5800A" w:rsidR="00DB7D11" w:rsidRPr="00BE4BED" w:rsidRDefault="001A397E" w:rsidP="00884182">
            <w:pPr>
              <w:rPr>
                <w:rFonts w:asciiTheme="minorHAnsi" w:hAnsiTheme="minorHAnsi"/>
                <w:sz w:val="22"/>
                <w:szCs w:val="22"/>
              </w:rPr>
            </w:pPr>
            <w:r w:rsidRPr="00BE4BED">
              <w:rPr>
                <w:rFonts w:asciiTheme="minorHAnsi" w:hAnsiTheme="minorHAnsi"/>
                <w:sz w:val="22"/>
                <w:szCs w:val="22"/>
              </w:rPr>
              <w:t>gabotokipascal@gmail.com</w:t>
            </w:r>
          </w:p>
        </w:tc>
        <w:tc>
          <w:tcPr>
            <w:tcW w:w="2449" w:type="pct"/>
          </w:tcPr>
          <w:p w14:paraId="42103138" w14:textId="31EA40B6" w:rsidR="00DB7D11" w:rsidRPr="00BE4BED" w:rsidRDefault="001A397E" w:rsidP="00884182">
            <w:pPr>
              <w:rPr>
                <w:rFonts w:asciiTheme="minorHAnsi" w:hAnsiTheme="minorHAnsi"/>
                <w:sz w:val="22"/>
                <w:szCs w:val="22"/>
              </w:rPr>
            </w:pPr>
            <w:r w:rsidRPr="00BE4BED">
              <w:rPr>
                <w:rFonts w:asciiTheme="minorHAnsi" w:hAnsiTheme="minorHAnsi"/>
                <w:sz w:val="22"/>
                <w:szCs w:val="22"/>
              </w:rPr>
              <w:t>Emailahuacthi@gmail.com</w:t>
            </w:r>
          </w:p>
        </w:tc>
      </w:tr>
      <w:tr w:rsidR="001A397E" w:rsidRPr="00BE4BED" w14:paraId="0DC41A48" w14:textId="77777777" w:rsidTr="00884182">
        <w:tc>
          <w:tcPr>
            <w:tcW w:w="2551" w:type="pct"/>
          </w:tcPr>
          <w:p w14:paraId="61ED2332" w14:textId="77777777" w:rsidR="001A397E" w:rsidRPr="00BE4BED" w:rsidRDefault="001A397E" w:rsidP="00DE1376">
            <w:pPr>
              <w:rPr>
                <w:sz w:val="22"/>
                <w:szCs w:val="22"/>
              </w:rPr>
            </w:pPr>
          </w:p>
        </w:tc>
        <w:tc>
          <w:tcPr>
            <w:tcW w:w="2449" w:type="pct"/>
          </w:tcPr>
          <w:p w14:paraId="616C2B40" w14:textId="77777777" w:rsidR="001A397E" w:rsidRPr="00BE4BED" w:rsidRDefault="001A397E" w:rsidP="00DE1376">
            <w:pPr>
              <w:rPr>
                <w:b/>
                <w:sz w:val="22"/>
                <w:szCs w:val="22"/>
              </w:rPr>
            </w:pPr>
          </w:p>
        </w:tc>
      </w:tr>
      <w:tr w:rsidR="00DE1376" w:rsidRPr="00BE4BED" w14:paraId="4AE31D95" w14:textId="77777777" w:rsidTr="00884182">
        <w:tc>
          <w:tcPr>
            <w:tcW w:w="2551" w:type="pct"/>
          </w:tcPr>
          <w:p w14:paraId="1BB90311" w14:textId="77777777" w:rsidR="00DE1376" w:rsidRPr="00BE4BED" w:rsidRDefault="00DE1376" w:rsidP="00DE1376">
            <w:pPr>
              <w:rPr>
                <w:rFonts w:asciiTheme="minorHAnsi" w:hAnsiTheme="minorHAnsi"/>
                <w:sz w:val="22"/>
                <w:szCs w:val="22"/>
              </w:rPr>
            </w:pPr>
          </w:p>
        </w:tc>
        <w:tc>
          <w:tcPr>
            <w:tcW w:w="2449" w:type="pct"/>
          </w:tcPr>
          <w:p w14:paraId="23B75275" w14:textId="325E4499" w:rsidR="00DE1376" w:rsidRPr="00BE4BED" w:rsidRDefault="00DE1376" w:rsidP="00DE1376">
            <w:pPr>
              <w:rPr>
                <w:rFonts w:asciiTheme="minorHAnsi" w:hAnsiTheme="minorHAnsi"/>
                <w:sz w:val="22"/>
                <w:szCs w:val="22"/>
              </w:rPr>
            </w:pPr>
            <w:r w:rsidRPr="00BE4BED">
              <w:rPr>
                <w:rFonts w:asciiTheme="minorHAnsi" w:hAnsiTheme="minorHAnsi"/>
                <w:b/>
                <w:sz w:val="22"/>
                <w:szCs w:val="22"/>
              </w:rPr>
              <w:t>Co-Investigators</w:t>
            </w:r>
          </w:p>
        </w:tc>
      </w:tr>
      <w:tr w:rsidR="00DE1376" w:rsidRPr="00BE4BED" w14:paraId="4E323066" w14:textId="77777777" w:rsidTr="00884182">
        <w:tc>
          <w:tcPr>
            <w:tcW w:w="2551" w:type="pct"/>
          </w:tcPr>
          <w:p w14:paraId="29808BA8" w14:textId="124EB862" w:rsidR="00DE1376" w:rsidRPr="00BE4BED" w:rsidRDefault="00DE1376" w:rsidP="00DE1376">
            <w:pPr>
              <w:rPr>
                <w:rFonts w:asciiTheme="minorHAnsi" w:hAnsiTheme="minorHAnsi"/>
                <w:sz w:val="22"/>
                <w:szCs w:val="22"/>
              </w:rPr>
            </w:pPr>
            <w:r w:rsidRPr="00BE4BED">
              <w:rPr>
                <w:rFonts w:asciiTheme="minorHAnsi" w:hAnsiTheme="minorHAnsi"/>
                <w:sz w:val="22"/>
                <w:szCs w:val="22"/>
              </w:rPr>
              <w:t xml:space="preserve">KOUDOU Benjamin </w:t>
            </w:r>
          </w:p>
        </w:tc>
        <w:tc>
          <w:tcPr>
            <w:tcW w:w="2449" w:type="pct"/>
          </w:tcPr>
          <w:p w14:paraId="437A844C" w14:textId="657A7CEB" w:rsidR="00DE1376" w:rsidRPr="00BE4BED" w:rsidRDefault="00DE1376" w:rsidP="00333E36">
            <w:pPr>
              <w:rPr>
                <w:rFonts w:asciiTheme="minorHAnsi" w:hAnsiTheme="minorHAnsi"/>
                <w:b/>
                <w:sz w:val="22"/>
                <w:szCs w:val="22"/>
              </w:rPr>
            </w:pPr>
            <w:r w:rsidRPr="00BE4BED">
              <w:rPr>
                <w:rFonts w:asciiTheme="minorHAnsi" w:hAnsiTheme="minorHAnsi"/>
                <w:sz w:val="22"/>
                <w:szCs w:val="22"/>
              </w:rPr>
              <w:t>WEIL Gary</w:t>
            </w:r>
          </w:p>
        </w:tc>
      </w:tr>
      <w:tr w:rsidR="00DE1376" w:rsidRPr="00BE4BED" w14:paraId="4A2D401C" w14:textId="77777777" w:rsidTr="00884182">
        <w:tc>
          <w:tcPr>
            <w:tcW w:w="2551" w:type="pct"/>
          </w:tcPr>
          <w:p w14:paraId="729D9756" w14:textId="0DBB21F1" w:rsidR="00DE1376" w:rsidRPr="00BE4BED" w:rsidRDefault="00DE1376" w:rsidP="00DE1376">
            <w:pPr>
              <w:rPr>
                <w:rFonts w:asciiTheme="minorHAnsi" w:hAnsiTheme="minorHAnsi"/>
                <w:sz w:val="22"/>
                <w:szCs w:val="22"/>
              </w:rPr>
            </w:pPr>
            <w:r w:rsidRPr="00BE4BED">
              <w:rPr>
                <w:rFonts w:asciiTheme="minorHAnsi" w:hAnsiTheme="minorHAnsi"/>
                <w:sz w:val="22"/>
                <w:szCs w:val="22"/>
              </w:rPr>
              <w:t>BJERUM Catherine</w:t>
            </w:r>
          </w:p>
        </w:tc>
        <w:tc>
          <w:tcPr>
            <w:tcW w:w="2449" w:type="pct"/>
          </w:tcPr>
          <w:p w14:paraId="22C3BCC3" w14:textId="27172D52" w:rsidR="00DE1376" w:rsidRPr="00BE4BED" w:rsidRDefault="00DE1376" w:rsidP="00DE1376">
            <w:pPr>
              <w:rPr>
                <w:rFonts w:asciiTheme="minorHAnsi" w:hAnsiTheme="minorHAnsi"/>
                <w:sz w:val="22"/>
                <w:szCs w:val="22"/>
              </w:rPr>
            </w:pPr>
            <w:r w:rsidRPr="00BE4BED">
              <w:rPr>
                <w:rFonts w:asciiTheme="minorHAnsi" w:hAnsiTheme="minorHAnsi"/>
                <w:sz w:val="22"/>
                <w:szCs w:val="22"/>
              </w:rPr>
              <w:t>FISCHER Peter</w:t>
            </w:r>
          </w:p>
        </w:tc>
      </w:tr>
      <w:tr w:rsidR="00DE1376" w:rsidRPr="00BE4BED" w14:paraId="213694D1" w14:textId="77777777" w:rsidTr="00884182">
        <w:tc>
          <w:tcPr>
            <w:tcW w:w="2551" w:type="pct"/>
          </w:tcPr>
          <w:p w14:paraId="4568BC8F" w14:textId="1C245148" w:rsidR="00DE1376" w:rsidRPr="00BE4BED" w:rsidRDefault="00DE1376" w:rsidP="00DE1376">
            <w:pPr>
              <w:rPr>
                <w:rFonts w:asciiTheme="minorHAnsi" w:hAnsiTheme="minorHAnsi"/>
                <w:sz w:val="22"/>
                <w:szCs w:val="22"/>
              </w:rPr>
            </w:pPr>
            <w:r w:rsidRPr="00BE4BED">
              <w:rPr>
                <w:rFonts w:asciiTheme="minorHAnsi" w:hAnsiTheme="minorHAnsi"/>
                <w:sz w:val="22"/>
                <w:szCs w:val="22"/>
              </w:rPr>
              <w:t>BUDGE Philip</w:t>
            </w:r>
          </w:p>
        </w:tc>
        <w:tc>
          <w:tcPr>
            <w:tcW w:w="2449" w:type="pct"/>
          </w:tcPr>
          <w:p w14:paraId="5E168699" w14:textId="3F32767C" w:rsidR="00DE1376" w:rsidRPr="00BE4BED" w:rsidRDefault="00DE1376" w:rsidP="00DE1376">
            <w:pPr>
              <w:rPr>
                <w:rFonts w:asciiTheme="minorHAnsi" w:hAnsiTheme="minorHAnsi"/>
                <w:sz w:val="22"/>
                <w:szCs w:val="22"/>
              </w:rPr>
            </w:pPr>
            <w:r w:rsidRPr="00BE4BED">
              <w:rPr>
                <w:rFonts w:asciiTheme="minorHAnsi" w:hAnsiTheme="minorHAnsi"/>
                <w:sz w:val="22"/>
                <w:szCs w:val="22"/>
              </w:rPr>
              <w:t>KING Christopher</w:t>
            </w:r>
          </w:p>
        </w:tc>
      </w:tr>
    </w:tbl>
    <w:p w14:paraId="15AF8DF4" w14:textId="77777777" w:rsidR="00D56ACC" w:rsidRPr="00BE4BED" w:rsidRDefault="00D56ACC" w:rsidP="00E74A27">
      <w:pPr>
        <w:pStyle w:val="CROMSInstruction"/>
        <w:spacing w:before="0" w:after="0"/>
        <w:rPr>
          <w:rFonts w:asciiTheme="minorHAnsi" w:hAnsiTheme="minorHAnsi"/>
          <w:i w:val="0"/>
          <w:color w:val="auto"/>
          <w:sz w:val="22"/>
        </w:rPr>
      </w:pPr>
    </w:p>
    <w:p w14:paraId="756A20D1" w14:textId="06CA3067" w:rsidR="00017AA8" w:rsidRPr="00BE4BED" w:rsidRDefault="00676F33" w:rsidP="00E74A27">
      <w:pPr>
        <w:pStyle w:val="CROMSInstruction"/>
        <w:spacing w:before="0" w:after="0"/>
        <w:rPr>
          <w:rFonts w:asciiTheme="minorHAnsi" w:hAnsiTheme="minorHAnsi"/>
          <w:i w:val="0"/>
          <w:color w:val="auto"/>
          <w:sz w:val="22"/>
        </w:rPr>
      </w:pPr>
      <w:r w:rsidRPr="00BE4BED">
        <w:rPr>
          <w:rFonts w:asciiTheme="minorHAnsi" w:hAnsiTheme="minorHAnsi"/>
          <w:i w:val="0"/>
          <w:color w:val="auto"/>
          <w:sz w:val="22"/>
        </w:rPr>
        <w:t>The principal investigators</w:t>
      </w:r>
      <w:r w:rsidR="005D3584" w:rsidRPr="00BE4BED">
        <w:rPr>
          <w:rFonts w:asciiTheme="minorHAnsi" w:hAnsiTheme="minorHAnsi"/>
          <w:i w:val="0"/>
          <w:color w:val="auto"/>
          <w:sz w:val="22"/>
        </w:rPr>
        <w:t xml:space="preserve"> </w:t>
      </w:r>
      <w:r w:rsidR="00F312F0" w:rsidRPr="00BE4BED">
        <w:rPr>
          <w:rFonts w:asciiTheme="minorHAnsi" w:hAnsiTheme="minorHAnsi"/>
          <w:i w:val="0"/>
          <w:color w:val="auto"/>
          <w:sz w:val="22"/>
        </w:rPr>
        <w:t>ultimately</w:t>
      </w:r>
      <w:r w:rsidRPr="00BE4BED">
        <w:rPr>
          <w:rFonts w:asciiTheme="minorHAnsi" w:hAnsiTheme="minorHAnsi"/>
          <w:i w:val="0"/>
          <w:color w:val="auto"/>
          <w:sz w:val="22"/>
        </w:rPr>
        <w:t xml:space="preserve"> will</w:t>
      </w:r>
      <w:r w:rsidR="00F312F0" w:rsidRPr="00BE4BED">
        <w:rPr>
          <w:rFonts w:asciiTheme="minorHAnsi" w:hAnsiTheme="minorHAnsi"/>
          <w:i w:val="0"/>
          <w:color w:val="auto"/>
          <w:sz w:val="22"/>
        </w:rPr>
        <w:t xml:space="preserve"> be responsible for the ethical conduct and compliance of the trial. </w:t>
      </w:r>
      <w:r w:rsidR="00017AA8" w:rsidRPr="00BE4BED">
        <w:rPr>
          <w:rFonts w:asciiTheme="minorHAnsi" w:hAnsiTheme="minorHAnsi"/>
          <w:i w:val="0"/>
          <w:color w:val="auto"/>
          <w:sz w:val="22"/>
        </w:rPr>
        <w:t>The</w:t>
      </w:r>
      <w:r w:rsidRPr="00BE4BED">
        <w:rPr>
          <w:rFonts w:asciiTheme="minorHAnsi" w:hAnsiTheme="minorHAnsi"/>
          <w:i w:val="0"/>
          <w:color w:val="auto"/>
          <w:sz w:val="22"/>
        </w:rPr>
        <w:t xml:space="preserve"> PIs and co-investigators listed on the tit</w:t>
      </w:r>
      <w:r w:rsidR="00017AA8" w:rsidRPr="00BE4BED">
        <w:rPr>
          <w:rFonts w:asciiTheme="minorHAnsi" w:hAnsiTheme="minorHAnsi"/>
          <w:i w:val="0"/>
          <w:color w:val="auto"/>
          <w:sz w:val="22"/>
        </w:rPr>
        <w:t xml:space="preserve">le page comprise a Steering Committee responsible for overseeing safety and operation of the study. </w:t>
      </w:r>
    </w:p>
    <w:p w14:paraId="1063F441" w14:textId="77777777" w:rsidR="00017AA8" w:rsidRPr="00BE4BED" w:rsidRDefault="00017AA8" w:rsidP="00E74A27">
      <w:pPr>
        <w:pStyle w:val="CROMSInstruction"/>
        <w:spacing w:before="0" w:after="0"/>
        <w:rPr>
          <w:rFonts w:asciiTheme="minorHAnsi" w:hAnsiTheme="minorHAnsi"/>
          <w:i w:val="0"/>
          <w:color w:val="auto"/>
          <w:sz w:val="22"/>
        </w:rPr>
      </w:pPr>
    </w:p>
    <w:p w14:paraId="50E5F8A8" w14:textId="5EEA14E6" w:rsidR="00E74A27" w:rsidRPr="00BE4BED" w:rsidRDefault="00C70C96" w:rsidP="00E74A27">
      <w:pPr>
        <w:pStyle w:val="CROMSInstruction"/>
        <w:spacing w:before="0" w:after="0"/>
        <w:rPr>
          <w:rFonts w:asciiTheme="minorHAnsi" w:hAnsiTheme="minorHAnsi"/>
          <w:i w:val="0"/>
          <w:color w:val="auto"/>
          <w:sz w:val="22"/>
          <w:szCs w:val="22"/>
          <w:shd w:val="clear" w:color="auto" w:fill="FFFFFF"/>
        </w:rPr>
      </w:pPr>
      <w:r w:rsidRPr="00BE4BED">
        <w:rPr>
          <w:rFonts w:asciiTheme="minorHAnsi" w:hAnsiTheme="minorHAnsi"/>
          <w:i w:val="0"/>
          <w:color w:val="auto"/>
          <w:sz w:val="22"/>
        </w:rPr>
        <w:t xml:space="preserve">A </w:t>
      </w:r>
      <w:r w:rsidR="00A86C09" w:rsidRPr="00BE4BED">
        <w:rPr>
          <w:rFonts w:asciiTheme="minorHAnsi" w:hAnsiTheme="minorHAnsi"/>
          <w:i w:val="0"/>
          <w:color w:val="auto"/>
          <w:sz w:val="22"/>
        </w:rPr>
        <w:t xml:space="preserve">local </w:t>
      </w:r>
      <w:r w:rsidRPr="00BE4BED">
        <w:rPr>
          <w:rFonts w:asciiTheme="minorHAnsi" w:hAnsiTheme="minorHAnsi"/>
          <w:i w:val="0"/>
          <w:color w:val="auto"/>
          <w:sz w:val="22"/>
        </w:rPr>
        <w:t>Study Monitor</w:t>
      </w:r>
      <w:r w:rsidR="00A86C09" w:rsidRPr="00BE4BED">
        <w:rPr>
          <w:rFonts w:asciiTheme="minorHAnsi" w:hAnsiTheme="minorHAnsi"/>
          <w:i w:val="0"/>
          <w:color w:val="auto"/>
          <w:sz w:val="22"/>
        </w:rPr>
        <w:t xml:space="preserve"> will be hired on a </w:t>
      </w:r>
      <w:r w:rsidR="00A86C09" w:rsidRPr="00BE4BED">
        <w:rPr>
          <w:rFonts w:asciiTheme="minorHAnsi" w:hAnsiTheme="minorHAnsi"/>
          <w:i w:val="0"/>
          <w:color w:val="auto"/>
          <w:sz w:val="22"/>
          <w:szCs w:val="22"/>
        </w:rPr>
        <w:t xml:space="preserve">contract basis to ensure the </w:t>
      </w:r>
      <w:r w:rsidR="00F312F0" w:rsidRPr="00BE4BED">
        <w:rPr>
          <w:rFonts w:asciiTheme="minorHAnsi" w:hAnsiTheme="minorHAnsi"/>
          <w:i w:val="0"/>
          <w:color w:val="auto"/>
          <w:sz w:val="22"/>
          <w:szCs w:val="22"/>
        </w:rPr>
        <w:t xml:space="preserve">logistical and </w:t>
      </w:r>
      <w:r w:rsidR="00A86C09" w:rsidRPr="00BE4BED">
        <w:rPr>
          <w:rFonts w:asciiTheme="minorHAnsi" w:hAnsiTheme="minorHAnsi"/>
          <w:i w:val="0"/>
          <w:color w:val="auto"/>
          <w:sz w:val="22"/>
          <w:szCs w:val="22"/>
        </w:rPr>
        <w:t>ethical compliance of the trial</w:t>
      </w:r>
      <w:r w:rsidR="00F312F0" w:rsidRPr="00BE4BED">
        <w:rPr>
          <w:rFonts w:asciiTheme="minorHAnsi" w:hAnsiTheme="minorHAnsi"/>
          <w:i w:val="0"/>
          <w:color w:val="auto"/>
          <w:sz w:val="22"/>
          <w:szCs w:val="22"/>
        </w:rPr>
        <w:t xml:space="preserve"> per ICH standards</w:t>
      </w:r>
      <w:r w:rsidR="00AE4823" w:rsidRPr="00BE4BED">
        <w:rPr>
          <w:rFonts w:asciiTheme="minorHAnsi" w:hAnsiTheme="minorHAnsi"/>
          <w:i w:val="0"/>
          <w:color w:val="auto"/>
          <w:sz w:val="22"/>
          <w:szCs w:val="22"/>
        </w:rPr>
        <w:t xml:space="preserve"> and Ivorian standards</w:t>
      </w:r>
      <w:r w:rsidR="00A86C09" w:rsidRPr="00BE4BED">
        <w:rPr>
          <w:rFonts w:asciiTheme="minorHAnsi" w:hAnsiTheme="minorHAnsi"/>
          <w:i w:val="0"/>
          <w:color w:val="auto"/>
          <w:sz w:val="22"/>
          <w:szCs w:val="22"/>
        </w:rPr>
        <w:t>.</w:t>
      </w:r>
      <w:r w:rsidR="00AF19C6" w:rsidRPr="00BE4BED">
        <w:rPr>
          <w:rFonts w:asciiTheme="minorHAnsi" w:hAnsiTheme="minorHAnsi"/>
          <w:i w:val="0"/>
          <w:color w:val="auto"/>
          <w:sz w:val="22"/>
          <w:szCs w:val="22"/>
        </w:rPr>
        <w:t xml:space="preserve"> </w:t>
      </w:r>
      <w:r w:rsidR="00AF19C6" w:rsidRPr="00BE4BED">
        <w:rPr>
          <w:rFonts w:asciiTheme="minorHAnsi" w:hAnsiTheme="minorHAnsi"/>
          <w:i w:val="0"/>
          <w:color w:val="auto"/>
          <w:sz w:val="22"/>
          <w:szCs w:val="22"/>
          <w:shd w:val="clear" w:color="auto" w:fill="FFFFFF"/>
        </w:rPr>
        <w:t>This will include a pre-study GCP training</w:t>
      </w:r>
      <w:r w:rsidR="0036221E" w:rsidRPr="00BE4BED">
        <w:rPr>
          <w:rFonts w:asciiTheme="minorHAnsi" w:hAnsiTheme="minorHAnsi"/>
          <w:i w:val="0"/>
          <w:color w:val="auto"/>
          <w:sz w:val="22"/>
          <w:szCs w:val="22"/>
          <w:shd w:val="clear" w:color="auto" w:fill="FFFFFF"/>
        </w:rPr>
        <w:t xml:space="preserve">, </w:t>
      </w:r>
      <w:r w:rsidR="00AF19C6" w:rsidRPr="00BE4BED">
        <w:rPr>
          <w:rFonts w:asciiTheme="minorHAnsi" w:hAnsiTheme="minorHAnsi"/>
          <w:i w:val="0"/>
          <w:color w:val="auto"/>
          <w:sz w:val="22"/>
          <w:szCs w:val="22"/>
          <w:shd w:val="clear" w:color="auto" w:fill="FFFFFF"/>
        </w:rPr>
        <w:t xml:space="preserve">site assessment and site initiation monitoring.  </w:t>
      </w:r>
      <w:r w:rsidRPr="00BE4BED">
        <w:rPr>
          <w:rFonts w:asciiTheme="minorHAnsi" w:hAnsiTheme="minorHAnsi"/>
          <w:i w:val="0"/>
          <w:color w:val="auto"/>
          <w:sz w:val="22"/>
          <w:szCs w:val="22"/>
        </w:rPr>
        <w:t>The study will also contract a Medical Monitor</w:t>
      </w:r>
      <w:r w:rsidR="00A86C09" w:rsidRPr="00BE4BED">
        <w:rPr>
          <w:rFonts w:asciiTheme="minorHAnsi" w:hAnsiTheme="minorHAnsi"/>
          <w:i w:val="0"/>
          <w:color w:val="auto"/>
          <w:sz w:val="22"/>
          <w:szCs w:val="22"/>
        </w:rPr>
        <w:t xml:space="preserve">, a </w:t>
      </w:r>
      <w:r w:rsidR="00F312F0" w:rsidRPr="00BE4BED">
        <w:rPr>
          <w:rFonts w:asciiTheme="minorHAnsi" w:hAnsiTheme="minorHAnsi"/>
          <w:i w:val="0"/>
          <w:color w:val="auto"/>
          <w:sz w:val="22"/>
          <w:szCs w:val="22"/>
        </w:rPr>
        <w:t>physician</w:t>
      </w:r>
      <w:r w:rsidR="00A86C09" w:rsidRPr="00BE4BED">
        <w:rPr>
          <w:rFonts w:asciiTheme="minorHAnsi" w:hAnsiTheme="minorHAnsi"/>
          <w:i w:val="0"/>
          <w:color w:val="auto"/>
          <w:sz w:val="22"/>
          <w:szCs w:val="22"/>
        </w:rPr>
        <w:t>, who will serve to review and evaluate SAEs in</w:t>
      </w:r>
      <w:r w:rsidR="00A86C09" w:rsidRPr="00BE4BED">
        <w:rPr>
          <w:rFonts w:asciiTheme="minorHAnsi" w:hAnsiTheme="minorHAnsi"/>
          <w:i w:val="0"/>
          <w:color w:val="auto"/>
          <w:sz w:val="22"/>
        </w:rPr>
        <w:t xml:space="preserve"> collaboration with </w:t>
      </w:r>
      <w:r w:rsidR="00AF19C6" w:rsidRPr="00BE4BED">
        <w:rPr>
          <w:rFonts w:asciiTheme="minorHAnsi" w:hAnsiTheme="minorHAnsi"/>
          <w:i w:val="0"/>
          <w:color w:val="auto"/>
          <w:sz w:val="22"/>
        </w:rPr>
        <w:t>the site PI</w:t>
      </w:r>
      <w:r w:rsidR="00A86C09" w:rsidRPr="00BE4BED">
        <w:rPr>
          <w:rFonts w:asciiTheme="minorHAnsi" w:hAnsiTheme="minorHAnsi"/>
          <w:i w:val="0"/>
          <w:color w:val="auto"/>
          <w:sz w:val="22"/>
        </w:rPr>
        <w:t xml:space="preserve"> </w:t>
      </w:r>
      <w:r w:rsidR="00F312F0" w:rsidRPr="00BE4BED">
        <w:rPr>
          <w:rFonts w:asciiTheme="minorHAnsi" w:hAnsiTheme="minorHAnsi"/>
          <w:i w:val="0"/>
          <w:color w:val="auto"/>
          <w:sz w:val="22"/>
        </w:rPr>
        <w:t>of the study. T</w:t>
      </w:r>
      <w:r w:rsidR="00A86C09" w:rsidRPr="00BE4BED">
        <w:rPr>
          <w:rFonts w:asciiTheme="minorHAnsi" w:hAnsiTheme="minorHAnsi"/>
          <w:i w:val="0"/>
          <w:color w:val="auto"/>
          <w:sz w:val="22"/>
        </w:rPr>
        <w:t xml:space="preserve">his </w:t>
      </w:r>
      <w:r w:rsidR="00F312F0" w:rsidRPr="00BE4BED">
        <w:rPr>
          <w:rFonts w:asciiTheme="minorHAnsi" w:hAnsiTheme="minorHAnsi"/>
          <w:i w:val="0"/>
          <w:color w:val="auto"/>
          <w:sz w:val="22"/>
        </w:rPr>
        <w:t>independent</w:t>
      </w:r>
      <w:r w:rsidR="00A86C09" w:rsidRPr="00BE4BED">
        <w:rPr>
          <w:rFonts w:asciiTheme="minorHAnsi" w:hAnsiTheme="minorHAnsi"/>
          <w:i w:val="0"/>
          <w:color w:val="auto"/>
          <w:sz w:val="22"/>
        </w:rPr>
        <w:t xml:space="preserve"> </w:t>
      </w:r>
      <w:r w:rsidR="00F312F0" w:rsidRPr="00BE4BED">
        <w:rPr>
          <w:rFonts w:asciiTheme="minorHAnsi" w:hAnsiTheme="minorHAnsi"/>
          <w:i w:val="0"/>
          <w:color w:val="auto"/>
          <w:sz w:val="22"/>
        </w:rPr>
        <w:t>clinician will be a local Ivorian</w:t>
      </w:r>
      <w:r w:rsidR="00AF19C6" w:rsidRPr="00BE4BED">
        <w:rPr>
          <w:rFonts w:asciiTheme="minorHAnsi" w:hAnsiTheme="minorHAnsi"/>
          <w:i w:val="0"/>
          <w:color w:val="auto"/>
          <w:sz w:val="22"/>
        </w:rPr>
        <w:t xml:space="preserve">. Duties will be to </w:t>
      </w:r>
      <w:r w:rsidR="00F312F0" w:rsidRPr="00BE4BED">
        <w:rPr>
          <w:rFonts w:asciiTheme="minorHAnsi" w:hAnsiTheme="minorHAnsi"/>
          <w:i w:val="0"/>
          <w:color w:val="auto"/>
          <w:sz w:val="22"/>
        </w:rPr>
        <w:t xml:space="preserve">provide un-biased opinion on the narrative of the SAE given </w:t>
      </w:r>
      <w:r w:rsidR="00AF19C6" w:rsidRPr="00BE4BED">
        <w:rPr>
          <w:rFonts w:asciiTheme="minorHAnsi" w:hAnsiTheme="minorHAnsi"/>
          <w:i w:val="0"/>
          <w:color w:val="auto"/>
          <w:sz w:val="22"/>
        </w:rPr>
        <w:t xml:space="preserve">review of the CRF and relevant diagnostic exam results. </w:t>
      </w:r>
      <w:r w:rsidR="00E74A27" w:rsidRPr="00BE4BED">
        <w:rPr>
          <w:rFonts w:asciiTheme="minorHAnsi" w:hAnsiTheme="minorHAnsi"/>
          <w:i w:val="0"/>
          <w:color w:val="auto"/>
          <w:sz w:val="22"/>
        </w:rPr>
        <w:t xml:space="preserve">The site PI and the U.S. PIs will have regular teleconferences to collaboratively reach decisions regarding the conduct and </w:t>
      </w:r>
      <w:r w:rsidR="0036221E" w:rsidRPr="00BE4BED">
        <w:rPr>
          <w:rFonts w:asciiTheme="minorHAnsi" w:hAnsiTheme="minorHAnsi"/>
          <w:i w:val="0"/>
          <w:color w:val="auto"/>
          <w:sz w:val="22"/>
        </w:rPr>
        <w:t>management</w:t>
      </w:r>
      <w:r w:rsidR="00E74A27" w:rsidRPr="00BE4BED">
        <w:rPr>
          <w:rFonts w:asciiTheme="minorHAnsi" w:hAnsiTheme="minorHAnsi"/>
          <w:i w:val="0"/>
          <w:color w:val="auto"/>
          <w:sz w:val="22"/>
        </w:rPr>
        <w:t xml:space="preserve"> decisions of the trial. </w:t>
      </w:r>
    </w:p>
    <w:p w14:paraId="726376DA" w14:textId="5DBB9ACD" w:rsidR="00AE4823" w:rsidRPr="00BE4BED" w:rsidRDefault="00AE4823" w:rsidP="00546052">
      <w:pPr>
        <w:pStyle w:val="CROMSInstruction"/>
        <w:spacing w:before="0" w:after="0"/>
        <w:rPr>
          <w:rFonts w:asciiTheme="minorHAnsi" w:hAnsiTheme="minorHAnsi"/>
          <w:i w:val="0"/>
          <w:color w:val="auto"/>
          <w:sz w:val="22"/>
        </w:rPr>
      </w:pPr>
    </w:p>
    <w:p w14:paraId="012EA1D6" w14:textId="79CBCB6E" w:rsidR="00AE4823" w:rsidRPr="00BE4BED" w:rsidRDefault="00AE4823" w:rsidP="00546052">
      <w:pPr>
        <w:pStyle w:val="CROMSInstruction"/>
        <w:spacing w:before="0" w:after="0"/>
        <w:rPr>
          <w:rFonts w:asciiTheme="minorHAnsi" w:hAnsiTheme="minorHAnsi"/>
          <w:i w:val="0"/>
          <w:color w:val="auto"/>
          <w:sz w:val="22"/>
        </w:rPr>
      </w:pPr>
      <w:r w:rsidRPr="00BE4BED">
        <w:rPr>
          <w:rFonts w:asciiTheme="minorHAnsi" w:hAnsiTheme="minorHAnsi"/>
          <w:i w:val="0"/>
          <w:color w:val="auto"/>
          <w:sz w:val="22"/>
        </w:rPr>
        <w:t xml:space="preserve">In support of the investigators there are two project </w:t>
      </w:r>
      <w:r w:rsidR="00AC108B" w:rsidRPr="00BE4BED">
        <w:rPr>
          <w:rFonts w:asciiTheme="minorHAnsi" w:hAnsiTheme="minorHAnsi"/>
          <w:i w:val="0"/>
          <w:color w:val="auto"/>
          <w:sz w:val="22"/>
        </w:rPr>
        <w:t>management</w:t>
      </w:r>
      <w:r w:rsidRPr="00BE4BED">
        <w:rPr>
          <w:rFonts w:asciiTheme="minorHAnsi" w:hAnsiTheme="minorHAnsi"/>
          <w:i w:val="0"/>
          <w:color w:val="auto"/>
          <w:sz w:val="22"/>
        </w:rPr>
        <w:t xml:space="preserve"> teams – a site team and a U.S. team. The U.S team is comprised of a project manager and a data manager</w:t>
      </w:r>
      <w:r w:rsidR="00AC108B" w:rsidRPr="00BE4BED">
        <w:rPr>
          <w:rFonts w:asciiTheme="minorHAnsi" w:hAnsiTheme="minorHAnsi"/>
          <w:i w:val="0"/>
          <w:color w:val="auto"/>
          <w:sz w:val="22"/>
        </w:rPr>
        <w:t xml:space="preserve"> who directly support the execution and management of the study under the direction of the U.S. </w:t>
      </w:r>
      <w:r w:rsidR="002C3777" w:rsidRPr="00BE4BED">
        <w:rPr>
          <w:rFonts w:asciiTheme="minorHAnsi" w:hAnsiTheme="minorHAnsi"/>
          <w:i w:val="0"/>
          <w:color w:val="auto"/>
          <w:sz w:val="22"/>
        </w:rPr>
        <w:t>PIs</w:t>
      </w:r>
      <w:r w:rsidRPr="00BE4BED">
        <w:rPr>
          <w:rFonts w:asciiTheme="minorHAnsi" w:hAnsiTheme="minorHAnsi"/>
          <w:i w:val="0"/>
          <w:color w:val="auto"/>
          <w:sz w:val="22"/>
        </w:rPr>
        <w:t xml:space="preserve">. This team provides </w:t>
      </w:r>
      <w:r w:rsidR="00AC108B" w:rsidRPr="00BE4BED">
        <w:rPr>
          <w:rFonts w:asciiTheme="minorHAnsi" w:hAnsiTheme="minorHAnsi"/>
          <w:i w:val="0"/>
          <w:color w:val="auto"/>
          <w:sz w:val="22"/>
        </w:rPr>
        <w:t xml:space="preserve">training and technical assistance </w:t>
      </w:r>
      <w:r w:rsidRPr="00BE4BED">
        <w:rPr>
          <w:rFonts w:asciiTheme="minorHAnsi" w:hAnsiTheme="minorHAnsi"/>
          <w:i w:val="0"/>
          <w:color w:val="auto"/>
          <w:sz w:val="22"/>
        </w:rPr>
        <w:t>to the site team. The site team is comprised of</w:t>
      </w:r>
      <w:r w:rsidR="002C3777" w:rsidRPr="00BE4BED">
        <w:rPr>
          <w:rFonts w:asciiTheme="minorHAnsi" w:hAnsiTheme="minorHAnsi"/>
          <w:i w:val="0"/>
          <w:color w:val="auto"/>
          <w:sz w:val="22"/>
        </w:rPr>
        <w:t xml:space="preserve"> physicians,</w:t>
      </w:r>
      <w:r w:rsidRPr="00BE4BED">
        <w:rPr>
          <w:rFonts w:asciiTheme="minorHAnsi" w:hAnsiTheme="minorHAnsi"/>
          <w:i w:val="0"/>
          <w:color w:val="auto"/>
          <w:sz w:val="22"/>
        </w:rPr>
        <w:t xml:space="preserve"> local data man</w:t>
      </w:r>
      <w:r w:rsidR="00AC108B" w:rsidRPr="00BE4BED">
        <w:rPr>
          <w:rFonts w:asciiTheme="minorHAnsi" w:hAnsiTheme="minorHAnsi"/>
          <w:i w:val="0"/>
          <w:color w:val="auto"/>
          <w:sz w:val="22"/>
        </w:rPr>
        <w:t xml:space="preserve">agers, nurses, technicians, laboratory staff, and other staff as needed. In the day to day conduct of the study, the site team reports directly to the site PI. </w:t>
      </w:r>
      <w:r w:rsidR="00E74A27" w:rsidRPr="00BE4BED">
        <w:rPr>
          <w:rFonts w:asciiTheme="minorHAnsi" w:hAnsiTheme="minorHAnsi"/>
          <w:i w:val="0"/>
          <w:color w:val="auto"/>
          <w:sz w:val="22"/>
        </w:rPr>
        <w:t xml:space="preserve">Delegation logs will be maintained throughout the trial to document responsibilities. </w:t>
      </w:r>
    </w:p>
    <w:p w14:paraId="2CCC8F31" w14:textId="77777777" w:rsidR="006B2486" w:rsidRPr="00BE4BED" w:rsidRDefault="006B2486" w:rsidP="00546052">
      <w:pPr>
        <w:pStyle w:val="CROMSInstruction"/>
        <w:spacing w:before="0" w:after="0"/>
        <w:rPr>
          <w:rFonts w:asciiTheme="minorHAnsi" w:hAnsiTheme="minorHAnsi"/>
          <w:i w:val="0"/>
          <w:color w:val="auto"/>
          <w:sz w:val="22"/>
        </w:rPr>
      </w:pPr>
    </w:p>
    <w:p w14:paraId="3E9E0A57" w14:textId="77777777" w:rsidR="00546052" w:rsidRPr="00BE4BED" w:rsidRDefault="00206483" w:rsidP="00ED754C">
      <w:pPr>
        <w:pStyle w:val="Heading3"/>
        <w:numPr>
          <w:ilvl w:val="2"/>
          <w:numId w:val="26"/>
        </w:numPr>
        <w:spacing w:before="0" w:line="240" w:lineRule="auto"/>
      </w:pPr>
      <w:bookmarkStart w:id="9791" w:name="_Toc468977957"/>
      <w:bookmarkStart w:id="9792" w:name="_Toc468978124"/>
      <w:bookmarkStart w:id="9793" w:name="_Toc468978614"/>
      <w:bookmarkStart w:id="9794" w:name="_Toc468978781"/>
      <w:bookmarkStart w:id="9795" w:name="_Toc468978948"/>
      <w:bookmarkStart w:id="9796" w:name="_Toc469004283"/>
      <w:bookmarkStart w:id="9797" w:name="_Toc469045936"/>
      <w:bookmarkStart w:id="9798" w:name="_Toc469046103"/>
      <w:bookmarkStart w:id="9799" w:name="_Toc469046272"/>
      <w:bookmarkStart w:id="9800" w:name="_Toc468977958"/>
      <w:bookmarkStart w:id="9801" w:name="_Toc468978125"/>
      <w:bookmarkStart w:id="9802" w:name="_Toc468978615"/>
      <w:bookmarkStart w:id="9803" w:name="_Toc468978782"/>
      <w:bookmarkStart w:id="9804" w:name="_Toc468978949"/>
      <w:bookmarkStart w:id="9805" w:name="_Toc469004284"/>
      <w:bookmarkStart w:id="9806" w:name="_Toc469045937"/>
      <w:bookmarkStart w:id="9807" w:name="_Toc469046104"/>
      <w:bookmarkStart w:id="9808" w:name="_Toc469046273"/>
      <w:bookmarkStart w:id="9809" w:name="_Toc469057489"/>
      <w:bookmarkStart w:id="9810" w:name="_Toc469058438"/>
      <w:bookmarkStart w:id="9811" w:name="_Toc469057490"/>
      <w:bookmarkStart w:id="9812" w:name="_Toc469058439"/>
      <w:bookmarkStart w:id="9813" w:name="_Toc469058440"/>
      <w:bookmarkStart w:id="9814" w:name="_Toc469046274"/>
      <w:bookmarkStart w:id="9815" w:name="_Toc25685405"/>
      <w:bookmarkEnd w:id="9791"/>
      <w:bookmarkEnd w:id="9792"/>
      <w:bookmarkEnd w:id="9793"/>
      <w:bookmarkEnd w:id="9794"/>
      <w:bookmarkEnd w:id="9795"/>
      <w:bookmarkEnd w:id="9796"/>
      <w:bookmarkEnd w:id="9797"/>
      <w:bookmarkEnd w:id="9798"/>
      <w:bookmarkEnd w:id="9799"/>
      <w:bookmarkEnd w:id="9800"/>
      <w:bookmarkEnd w:id="9801"/>
      <w:bookmarkEnd w:id="9802"/>
      <w:bookmarkEnd w:id="9803"/>
      <w:bookmarkEnd w:id="9804"/>
      <w:bookmarkEnd w:id="9805"/>
      <w:bookmarkEnd w:id="9806"/>
      <w:bookmarkEnd w:id="9807"/>
      <w:bookmarkEnd w:id="9808"/>
      <w:bookmarkEnd w:id="9809"/>
      <w:bookmarkEnd w:id="9810"/>
      <w:bookmarkEnd w:id="9811"/>
      <w:bookmarkEnd w:id="9812"/>
      <w:r w:rsidRPr="00BE4BED">
        <w:t>S</w:t>
      </w:r>
      <w:r w:rsidR="00546052" w:rsidRPr="00BE4BED">
        <w:t xml:space="preserve">afety </w:t>
      </w:r>
      <w:r w:rsidRPr="00BE4BED">
        <w:t>O</w:t>
      </w:r>
      <w:r w:rsidR="00546052" w:rsidRPr="00BE4BED">
        <w:t>versight</w:t>
      </w:r>
      <w:bookmarkEnd w:id="9813"/>
      <w:bookmarkEnd w:id="9814"/>
      <w:bookmarkEnd w:id="9815"/>
    </w:p>
    <w:p w14:paraId="75B9B2D9" w14:textId="27A1B7CC" w:rsidR="00546052" w:rsidRPr="00BE4BED" w:rsidRDefault="00FC757C" w:rsidP="00706004">
      <w:pPr>
        <w:pStyle w:val="NoSpacing"/>
      </w:pPr>
      <w:r w:rsidRPr="00BE4BED">
        <w:rPr>
          <w:sz w:val="22"/>
          <w:szCs w:val="22"/>
        </w:rPr>
        <w:t xml:space="preserve">Safety oversight will be under the direction of a </w:t>
      </w:r>
      <w:r w:rsidR="00145786" w:rsidRPr="00BE4BED">
        <w:rPr>
          <w:sz w:val="22"/>
          <w:szCs w:val="22"/>
        </w:rPr>
        <w:t>Data and Safety Monitoring Board (</w:t>
      </w:r>
      <w:r w:rsidRPr="00BE4BED">
        <w:rPr>
          <w:sz w:val="22"/>
          <w:szCs w:val="22"/>
        </w:rPr>
        <w:t>DSMB</w:t>
      </w:r>
      <w:r w:rsidR="00145786" w:rsidRPr="00BE4BED">
        <w:rPr>
          <w:sz w:val="22"/>
          <w:szCs w:val="22"/>
        </w:rPr>
        <w:t>)</w:t>
      </w:r>
      <w:r w:rsidRPr="00BE4BED">
        <w:rPr>
          <w:sz w:val="22"/>
          <w:szCs w:val="22"/>
        </w:rPr>
        <w:t xml:space="preserve"> composed of individuals with the </w:t>
      </w:r>
      <w:r w:rsidR="00B824E7" w:rsidRPr="00BE4BED">
        <w:rPr>
          <w:sz w:val="22"/>
          <w:szCs w:val="22"/>
        </w:rPr>
        <w:t xml:space="preserve">appropriate expertise, including at least one member with subject matter expertise in LF, one clinical statistician, and one Ivorian physician or scientist. </w:t>
      </w:r>
      <w:r w:rsidR="001A34A9" w:rsidRPr="00BE4BED">
        <w:rPr>
          <w:sz w:val="22"/>
          <w:szCs w:val="22"/>
        </w:rPr>
        <w:t xml:space="preserve">Members of the DSMB </w:t>
      </w:r>
      <w:r w:rsidR="00C70C96" w:rsidRPr="00BE4BED">
        <w:rPr>
          <w:sz w:val="22"/>
          <w:szCs w:val="22"/>
        </w:rPr>
        <w:t xml:space="preserve">will </w:t>
      </w:r>
      <w:r w:rsidR="001A34A9" w:rsidRPr="00BE4BED">
        <w:rPr>
          <w:sz w:val="22"/>
          <w:szCs w:val="22"/>
        </w:rPr>
        <w:t>be independent from the study conduct and free of conflict</w:t>
      </w:r>
      <w:r w:rsidR="00C70C96" w:rsidRPr="00BE4BED">
        <w:rPr>
          <w:sz w:val="22"/>
          <w:szCs w:val="22"/>
        </w:rPr>
        <w:t>s</w:t>
      </w:r>
      <w:r w:rsidR="001A34A9" w:rsidRPr="00BE4BED">
        <w:rPr>
          <w:sz w:val="22"/>
          <w:szCs w:val="22"/>
        </w:rPr>
        <w:t xml:space="preserve"> of interest</w:t>
      </w:r>
      <w:r w:rsidR="00C70C96" w:rsidRPr="00BE4BED">
        <w:rPr>
          <w:sz w:val="22"/>
          <w:szCs w:val="22"/>
        </w:rPr>
        <w:t xml:space="preserve">. </w:t>
      </w:r>
      <w:r w:rsidRPr="00BE4BED">
        <w:rPr>
          <w:sz w:val="22"/>
          <w:szCs w:val="22"/>
        </w:rPr>
        <w:t xml:space="preserve">The DSMB </w:t>
      </w:r>
      <w:r w:rsidR="002C3777" w:rsidRPr="00BE4BED">
        <w:rPr>
          <w:sz w:val="22"/>
          <w:szCs w:val="22"/>
        </w:rPr>
        <w:t xml:space="preserve">will oversee project safety and will therefore be active only during the treatment phase of the study.  </w:t>
      </w:r>
      <w:r w:rsidRPr="00BE4BED">
        <w:rPr>
          <w:sz w:val="22"/>
          <w:szCs w:val="22"/>
        </w:rPr>
        <w:t>The DMSB will operate under the rules of an approved charter that will be written and reviewed at the organizational meeting of the DSMB</w:t>
      </w:r>
      <w:r w:rsidR="00277CBA" w:rsidRPr="00BE4BED">
        <w:rPr>
          <w:sz w:val="22"/>
          <w:szCs w:val="22"/>
        </w:rPr>
        <w:t xml:space="preserve">, at which time </w:t>
      </w:r>
      <w:r w:rsidRPr="00BE4BED">
        <w:rPr>
          <w:sz w:val="22"/>
          <w:szCs w:val="22"/>
        </w:rPr>
        <w:t>each data element that the DSMB needs to assess will be clearly defined. The DSMB will provide its input to</w:t>
      </w:r>
      <w:r w:rsidR="00C52FE4" w:rsidRPr="00BE4BED">
        <w:rPr>
          <w:sz w:val="22"/>
          <w:szCs w:val="22"/>
        </w:rPr>
        <w:t xml:space="preserve"> the study investigators and study</w:t>
      </w:r>
      <w:r w:rsidR="00277CBA" w:rsidRPr="00BE4BED">
        <w:rPr>
          <w:sz w:val="22"/>
          <w:szCs w:val="22"/>
        </w:rPr>
        <w:t>.</w:t>
      </w:r>
      <w:r w:rsidR="008E0E5C" w:rsidRPr="00BE4BED">
        <w:rPr>
          <w:sz w:val="22"/>
          <w:szCs w:val="22"/>
        </w:rPr>
        <w:t xml:space="preserve"> </w:t>
      </w:r>
      <w:r w:rsidR="00706004" w:rsidRPr="00BE4BED">
        <w:rPr>
          <w:sz w:val="22"/>
          <w:szCs w:val="22"/>
        </w:rPr>
        <w:t>The DSMB will meet before the first participant is treated to approve a charter and discuss the protocol.</w:t>
      </w:r>
      <w:r w:rsidR="00480D19" w:rsidRPr="00BE4BED">
        <w:rPr>
          <w:sz w:val="22"/>
          <w:szCs w:val="22"/>
        </w:rPr>
        <w:t xml:space="preserve"> At a minimum, the DSMB will also </w:t>
      </w:r>
      <w:r w:rsidR="00706004" w:rsidRPr="00BE4BED">
        <w:rPr>
          <w:sz w:val="22"/>
          <w:szCs w:val="22"/>
        </w:rPr>
        <w:t>meet after the inpatient study (Part 1) is completed to review the safety results, and if any SAE is reported (treatment-related or not)</w:t>
      </w:r>
      <w:r w:rsidR="00480D19" w:rsidRPr="00BE4BED">
        <w:rPr>
          <w:sz w:val="22"/>
          <w:szCs w:val="22"/>
        </w:rPr>
        <w:t xml:space="preserve">. </w:t>
      </w:r>
      <w:r w:rsidR="00706004" w:rsidRPr="00BE4BED">
        <w:rPr>
          <w:sz w:val="22"/>
          <w:szCs w:val="22"/>
        </w:rPr>
        <w:t xml:space="preserve"> </w:t>
      </w:r>
      <w:r w:rsidR="00480D19" w:rsidRPr="00BE4BED">
        <w:rPr>
          <w:sz w:val="22"/>
          <w:szCs w:val="22"/>
        </w:rPr>
        <w:t xml:space="preserve">It is anticipated that DMSB work will end one week after the last participant receives his/her baseline study medications.  The DSMB will not be </w:t>
      </w:r>
      <w:r w:rsidR="0014612C" w:rsidRPr="00BE4BED">
        <w:rPr>
          <w:sz w:val="22"/>
          <w:szCs w:val="22"/>
        </w:rPr>
        <w:t>asked</w:t>
      </w:r>
      <w:r w:rsidR="00480D19" w:rsidRPr="00BE4BED">
        <w:rPr>
          <w:sz w:val="22"/>
          <w:szCs w:val="22"/>
        </w:rPr>
        <w:t xml:space="preserve"> to assess the safety of re-treatment of those who are Mf positive at 24 months, since re-treatment will </w:t>
      </w:r>
      <w:r w:rsidR="0014612C" w:rsidRPr="00BE4BED">
        <w:rPr>
          <w:sz w:val="22"/>
          <w:szCs w:val="22"/>
        </w:rPr>
        <w:t>be done according to standard MOH MDA practices.</w:t>
      </w:r>
      <w:r w:rsidR="00480D19" w:rsidRPr="00BE4BED">
        <w:rPr>
          <w:sz w:val="22"/>
          <w:szCs w:val="22"/>
        </w:rPr>
        <w:t xml:space="preserve"> </w:t>
      </w:r>
    </w:p>
    <w:p w14:paraId="700F1C86" w14:textId="77777777" w:rsidR="00653B33" w:rsidRPr="00BE4BED" w:rsidRDefault="00653B33" w:rsidP="003747D2">
      <w:pPr>
        <w:pStyle w:val="NormalWeb"/>
      </w:pPr>
    </w:p>
    <w:p w14:paraId="0EC63DE3" w14:textId="77777777" w:rsidR="00546052" w:rsidRPr="00BE4BED" w:rsidRDefault="00206483" w:rsidP="00ED754C">
      <w:pPr>
        <w:pStyle w:val="Heading3"/>
        <w:numPr>
          <w:ilvl w:val="2"/>
          <w:numId w:val="26"/>
        </w:numPr>
        <w:spacing w:before="0" w:line="240" w:lineRule="auto"/>
      </w:pPr>
      <w:bookmarkStart w:id="9816" w:name="_Toc469058441"/>
      <w:bookmarkStart w:id="9817" w:name="_Toc469046275"/>
      <w:bookmarkStart w:id="9818" w:name="_Toc25685406"/>
      <w:r w:rsidRPr="00BE4BED">
        <w:t>C</w:t>
      </w:r>
      <w:r w:rsidR="00546052" w:rsidRPr="00BE4BED">
        <w:t xml:space="preserve">linical </w:t>
      </w:r>
      <w:r w:rsidRPr="00BE4BED">
        <w:t>M</w:t>
      </w:r>
      <w:r w:rsidR="00546052" w:rsidRPr="00BE4BED">
        <w:t>onitoring</w:t>
      </w:r>
      <w:bookmarkEnd w:id="9816"/>
      <w:bookmarkEnd w:id="9817"/>
      <w:bookmarkEnd w:id="9818"/>
    </w:p>
    <w:p w14:paraId="429D7E55" w14:textId="28406864" w:rsidR="00546052" w:rsidRPr="00BE4BED" w:rsidRDefault="00546052" w:rsidP="00546052">
      <w:pPr>
        <w:spacing w:before="0" w:after="0" w:line="240" w:lineRule="auto"/>
        <w:rPr>
          <w:rFonts w:cs="Arial"/>
          <w:iCs/>
          <w:sz w:val="22"/>
          <w:szCs w:val="22"/>
        </w:rPr>
      </w:pPr>
      <w:r w:rsidRPr="00BE4BED">
        <w:rPr>
          <w:rFonts w:eastAsia="Calibri" w:cs="Times New Roman"/>
          <w:sz w:val="22"/>
          <w:szCs w:val="22"/>
        </w:rPr>
        <w:t xml:space="preserve">Clinical site monitoring is conducted to ensure that the </w:t>
      </w:r>
      <w:r w:rsidRPr="00BE4BED">
        <w:rPr>
          <w:rFonts w:cs="Arial"/>
          <w:iCs/>
          <w:sz w:val="22"/>
          <w:szCs w:val="22"/>
        </w:rPr>
        <w:t xml:space="preserve">rights and well-being of </w:t>
      </w:r>
      <w:r w:rsidR="008E6DC0" w:rsidRPr="00BE4BED">
        <w:rPr>
          <w:rFonts w:cs="Arial"/>
          <w:iCs/>
          <w:sz w:val="22"/>
          <w:szCs w:val="22"/>
        </w:rPr>
        <w:t>trial participants</w:t>
      </w:r>
      <w:r w:rsidRPr="00BE4BED">
        <w:rPr>
          <w:rFonts w:cs="Arial"/>
          <w:iCs/>
          <w:sz w:val="22"/>
          <w:szCs w:val="22"/>
        </w:rPr>
        <w:t xml:space="preserve"> are protected, that the reported trial data are accurate, complete, and verifiable, and that the conduct of the trial is in compliance with the currently approved protocol/amendment(s), with </w:t>
      </w:r>
      <w:r w:rsidR="00D36585" w:rsidRPr="00BE4BED">
        <w:rPr>
          <w:rFonts w:cs="Arial"/>
          <w:iCs/>
          <w:sz w:val="22"/>
          <w:szCs w:val="22"/>
        </w:rPr>
        <w:t xml:space="preserve">ICH </w:t>
      </w:r>
      <w:r w:rsidRPr="00BE4BED">
        <w:rPr>
          <w:rFonts w:cs="Arial"/>
          <w:iCs/>
          <w:sz w:val="22"/>
          <w:szCs w:val="22"/>
        </w:rPr>
        <w:t xml:space="preserve">GCP, and with applicable regulatory requirements. </w:t>
      </w:r>
    </w:p>
    <w:p w14:paraId="4680C4FF" w14:textId="77777777" w:rsidR="00C52FE4" w:rsidRPr="00BE4BED" w:rsidRDefault="00C52FE4" w:rsidP="00C52FE4">
      <w:pPr>
        <w:spacing w:before="0" w:after="0" w:line="240" w:lineRule="auto"/>
        <w:rPr>
          <w:rFonts w:eastAsia="Cambria" w:cs="Arial"/>
          <w:iCs/>
          <w:sz w:val="22"/>
          <w:szCs w:val="22"/>
        </w:rPr>
      </w:pPr>
    </w:p>
    <w:p w14:paraId="70ADD4BE" w14:textId="5B5111C1" w:rsidR="00A30228" w:rsidRPr="00BE4BED" w:rsidRDefault="00C52FE4" w:rsidP="00C52FE4">
      <w:pPr>
        <w:spacing w:before="0" w:after="0" w:line="240" w:lineRule="auto"/>
        <w:rPr>
          <w:sz w:val="22"/>
          <w:szCs w:val="22"/>
        </w:rPr>
      </w:pPr>
      <w:r w:rsidRPr="00BE4BED">
        <w:rPr>
          <w:rFonts w:eastAsia="Calibri" w:cs="Times New Roman"/>
          <w:sz w:val="22"/>
          <w:szCs w:val="22"/>
        </w:rPr>
        <w:t xml:space="preserve">Study monitoring will be the responsibility of </w:t>
      </w:r>
      <w:r w:rsidR="0014612C" w:rsidRPr="00BE4BED">
        <w:rPr>
          <w:rFonts w:eastAsia="Calibri" w:cs="Times New Roman"/>
          <w:sz w:val="22"/>
          <w:szCs w:val="22"/>
        </w:rPr>
        <w:t>a</w:t>
      </w:r>
      <w:r w:rsidRPr="00BE4BED">
        <w:rPr>
          <w:rFonts w:eastAsia="Calibri" w:cs="Times New Roman"/>
          <w:sz w:val="22"/>
          <w:szCs w:val="22"/>
        </w:rPr>
        <w:t xml:space="preserve"> qualified clinical monitoring group</w:t>
      </w:r>
      <w:r w:rsidR="003156FF" w:rsidRPr="00BE4BED">
        <w:rPr>
          <w:rFonts w:eastAsia="Calibri" w:cs="Times New Roman"/>
          <w:sz w:val="22"/>
          <w:szCs w:val="22"/>
        </w:rPr>
        <w:t xml:space="preserve"> acceptable to CNER</w:t>
      </w:r>
      <w:r w:rsidRPr="00BE4BED">
        <w:rPr>
          <w:rFonts w:eastAsia="Calibri" w:cs="Times New Roman"/>
          <w:sz w:val="22"/>
          <w:szCs w:val="22"/>
        </w:rPr>
        <w:t>. Upon successful approval of the protocol and establishment of the regulatory file, the clinical monitor will establish a clinical monitoring plan. To ensure that the investigator and the study staff understand and accept their defined responsibilities, the clinical monitor will maintain regular correspondence with the site and may be present during the course of the study to verify the acceptability of the facilities, compliance with the investigational plan and relevant regulations, and the maintenance of complete records. As needed, the clinical monitor may witness the informed consent process or other applicable study procedures to assure the safety of subjects and the investigators’ compliance with the protocol and GCP.</w:t>
      </w:r>
    </w:p>
    <w:p w14:paraId="5391BA92" w14:textId="77777777" w:rsidR="00C52FE4" w:rsidRPr="00BE4BED" w:rsidRDefault="00C52FE4" w:rsidP="00C52FE4">
      <w:pPr>
        <w:spacing w:before="0" w:after="0" w:line="240" w:lineRule="auto"/>
        <w:rPr>
          <w:sz w:val="22"/>
          <w:szCs w:val="22"/>
        </w:rPr>
      </w:pPr>
    </w:p>
    <w:p w14:paraId="57C77728" w14:textId="606880CA" w:rsidR="00546052" w:rsidRPr="00BE4BED" w:rsidRDefault="00206483" w:rsidP="00ED754C">
      <w:pPr>
        <w:pStyle w:val="Heading3"/>
        <w:numPr>
          <w:ilvl w:val="2"/>
          <w:numId w:val="26"/>
        </w:numPr>
        <w:spacing w:before="0" w:line="240" w:lineRule="auto"/>
      </w:pPr>
      <w:bookmarkStart w:id="9819" w:name="_Toc469058442"/>
      <w:bookmarkStart w:id="9820" w:name="_Toc469046276"/>
      <w:bookmarkStart w:id="9821" w:name="_Toc25685407"/>
      <w:r w:rsidRPr="00BE4BED">
        <w:t>Q</w:t>
      </w:r>
      <w:r w:rsidR="00546052" w:rsidRPr="00BE4BED">
        <w:t xml:space="preserve">uality </w:t>
      </w:r>
      <w:r w:rsidRPr="00BE4BED">
        <w:t>A</w:t>
      </w:r>
      <w:r w:rsidR="00546052" w:rsidRPr="00BE4BED">
        <w:t xml:space="preserve">ssurance and </w:t>
      </w:r>
      <w:r w:rsidRPr="00BE4BED">
        <w:t>Q</w:t>
      </w:r>
      <w:r w:rsidR="00546052" w:rsidRPr="00BE4BED">
        <w:t xml:space="preserve">uality </w:t>
      </w:r>
      <w:r w:rsidRPr="00BE4BED">
        <w:t>C</w:t>
      </w:r>
      <w:r w:rsidR="00546052" w:rsidRPr="00BE4BED">
        <w:t>ontrol</w:t>
      </w:r>
      <w:bookmarkEnd w:id="9819"/>
      <w:bookmarkEnd w:id="9820"/>
      <w:bookmarkEnd w:id="9821"/>
    </w:p>
    <w:p w14:paraId="711AC7DA" w14:textId="3602CAC4" w:rsidR="00546052" w:rsidRPr="00BE4BED" w:rsidRDefault="00FB10A8" w:rsidP="00546052">
      <w:pPr>
        <w:autoSpaceDE w:val="0"/>
        <w:autoSpaceDN w:val="0"/>
        <w:adjustRightInd w:val="0"/>
        <w:spacing w:before="0" w:after="0" w:line="240" w:lineRule="auto"/>
        <w:rPr>
          <w:rFonts w:cs="Arial"/>
          <w:sz w:val="22"/>
          <w:szCs w:val="22"/>
        </w:rPr>
      </w:pPr>
      <w:r w:rsidRPr="00BE4BED">
        <w:rPr>
          <w:rFonts w:cs="Arial"/>
          <w:sz w:val="22"/>
          <w:szCs w:val="22"/>
        </w:rPr>
        <w:t>Quality control (</w:t>
      </w:r>
      <w:r w:rsidR="00546052" w:rsidRPr="00BE4BED">
        <w:rPr>
          <w:rFonts w:cs="Arial"/>
          <w:sz w:val="22"/>
          <w:szCs w:val="22"/>
        </w:rPr>
        <w:t>QC</w:t>
      </w:r>
      <w:r w:rsidRPr="00BE4BED">
        <w:rPr>
          <w:rFonts w:cs="Arial"/>
          <w:sz w:val="22"/>
          <w:szCs w:val="22"/>
        </w:rPr>
        <w:t>)</w:t>
      </w:r>
      <w:r w:rsidR="00546052" w:rsidRPr="00BE4BED">
        <w:rPr>
          <w:rFonts w:cs="Arial"/>
          <w:sz w:val="22"/>
          <w:szCs w:val="22"/>
        </w:rPr>
        <w:t xml:space="preserve"> procedures will be implemented beginning with the data entry system</w:t>
      </w:r>
      <w:r w:rsidR="0064020C" w:rsidRPr="00BE4BED">
        <w:rPr>
          <w:rFonts w:cs="Arial"/>
          <w:sz w:val="22"/>
          <w:szCs w:val="22"/>
        </w:rPr>
        <w:t>.  Edit checks will be programmed into the electronic data capture</w:t>
      </w:r>
      <w:r w:rsidR="003156FF" w:rsidRPr="00BE4BED">
        <w:rPr>
          <w:rFonts w:cs="Arial"/>
          <w:sz w:val="22"/>
          <w:szCs w:val="22"/>
        </w:rPr>
        <w:t xml:space="preserve"> (EDC)</w:t>
      </w:r>
      <w:r w:rsidR="0064020C" w:rsidRPr="00BE4BED">
        <w:rPr>
          <w:rFonts w:cs="Arial"/>
          <w:sz w:val="22"/>
          <w:szCs w:val="22"/>
        </w:rPr>
        <w:t xml:space="preserve"> system with auditable logs.  D</w:t>
      </w:r>
      <w:r w:rsidR="00546052" w:rsidRPr="00BE4BED">
        <w:rPr>
          <w:rFonts w:cs="Arial"/>
          <w:sz w:val="22"/>
          <w:szCs w:val="22"/>
        </w:rPr>
        <w:t>ata QC checks that will be run on the database will be generated</w:t>
      </w:r>
      <w:r w:rsidR="0064020C" w:rsidRPr="00BE4BED">
        <w:rPr>
          <w:rFonts w:cs="Arial"/>
          <w:sz w:val="22"/>
          <w:szCs w:val="22"/>
        </w:rPr>
        <w:t xml:space="preserve"> on a regular basis</w:t>
      </w:r>
      <w:r w:rsidR="00546052" w:rsidRPr="00BE4BED">
        <w:rPr>
          <w:rFonts w:cs="Arial"/>
          <w:sz w:val="22"/>
          <w:szCs w:val="22"/>
        </w:rPr>
        <w:t xml:space="preserve">. Any missing data or data anomalies will be communicated to the site(s) for </w:t>
      </w:r>
      <w:r w:rsidR="0064020C" w:rsidRPr="00BE4BED">
        <w:rPr>
          <w:rFonts w:cs="Arial"/>
          <w:sz w:val="22"/>
          <w:szCs w:val="22"/>
        </w:rPr>
        <w:t xml:space="preserve">query </w:t>
      </w:r>
      <w:r w:rsidR="00546052" w:rsidRPr="00BE4BED">
        <w:rPr>
          <w:rFonts w:cs="Arial"/>
          <w:sz w:val="22"/>
          <w:szCs w:val="22"/>
        </w:rPr>
        <w:t>clarification/resolution</w:t>
      </w:r>
      <w:r w:rsidR="0064020C" w:rsidRPr="00BE4BED">
        <w:rPr>
          <w:rFonts w:cs="Arial"/>
          <w:sz w:val="22"/>
          <w:szCs w:val="22"/>
        </w:rPr>
        <w:t>, preferably during the time while the study teams are in the catchment areas</w:t>
      </w:r>
      <w:r w:rsidR="00546052" w:rsidRPr="00BE4BED">
        <w:rPr>
          <w:rFonts w:cs="Arial"/>
          <w:sz w:val="22"/>
          <w:szCs w:val="22"/>
        </w:rPr>
        <w:t>.</w:t>
      </w:r>
    </w:p>
    <w:p w14:paraId="2B71DC79" w14:textId="77777777" w:rsidR="00546052" w:rsidRPr="00BE4BED" w:rsidRDefault="00546052" w:rsidP="00546052">
      <w:pPr>
        <w:autoSpaceDE w:val="0"/>
        <w:autoSpaceDN w:val="0"/>
        <w:adjustRightInd w:val="0"/>
        <w:spacing w:before="0" w:after="0" w:line="240" w:lineRule="auto"/>
        <w:rPr>
          <w:rFonts w:cs="Arial"/>
          <w:sz w:val="22"/>
          <w:szCs w:val="22"/>
        </w:rPr>
      </w:pPr>
    </w:p>
    <w:p w14:paraId="4A23E58C" w14:textId="79F11F9B" w:rsidR="00546052" w:rsidRPr="00BE4BED" w:rsidRDefault="00546052" w:rsidP="00546052">
      <w:pPr>
        <w:autoSpaceDE w:val="0"/>
        <w:autoSpaceDN w:val="0"/>
        <w:adjustRightInd w:val="0"/>
        <w:spacing w:before="0" w:after="0" w:line="240" w:lineRule="auto"/>
        <w:rPr>
          <w:rFonts w:cs="Arial"/>
          <w:sz w:val="22"/>
          <w:szCs w:val="22"/>
        </w:rPr>
      </w:pPr>
      <w:r w:rsidRPr="00BE4BED">
        <w:rPr>
          <w:rFonts w:cs="Arial"/>
          <w:sz w:val="22"/>
          <w:szCs w:val="22"/>
        </w:rPr>
        <w:t xml:space="preserve">Following written </w:t>
      </w:r>
      <w:r w:rsidR="00816407" w:rsidRPr="00BE4BED">
        <w:rPr>
          <w:rFonts w:cs="Arial"/>
          <w:sz w:val="22"/>
          <w:szCs w:val="22"/>
        </w:rPr>
        <w:t>Standard Operating Procedures (</w:t>
      </w:r>
      <w:r w:rsidRPr="00BE4BED">
        <w:rPr>
          <w:rFonts w:cs="Arial"/>
          <w:sz w:val="22"/>
          <w:szCs w:val="22"/>
        </w:rPr>
        <w:t>SOPs</w:t>
      </w:r>
      <w:r w:rsidR="00816407" w:rsidRPr="00BE4BED">
        <w:rPr>
          <w:rFonts w:cs="Arial"/>
          <w:sz w:val="22"/>
          <w:szCs w:val="22"/>
        </w:rPr>
        <w:t>)</w:t>
      </w:r>
      <w:r w:rsidRPr="00BE4BED">
        <w:rPr>
          <w:rFonts w:cs="Arial"/>
          <w:sz w:val="22"/>
          <w:szCs w:val="22"/>
        </w:rPr>
        <w:t>, the monitors will verify that the clinical trial is conducted and data are generated</w:t>
      </w:r>
      <w:r w:rsidR="00963C84" w:rsidRPr="00BE4BED">
        <w:rPr>
          <w:rFonts w:cs="Arial"/>
          <w:sz w:val="22"/>
          <w:szCs w:val="22"/>
        </w:rPr>
        <w:t xml:space="preserve"> and biological specimens are collected</w:t>
      </w:r>
      <w:r w:rsidRPr="00BE4BED">
        <w:rPr>
          <w:rFonts w:cs="Arial"/>
          <w:sz w:val="22"/>
          <w:szCs w:val="22"/>
        </w:rPr>
        <w:t xml:space="preserve">, documented (recorded), and reported in compliance with the protocol, </w:t>
      </w:r>
      <w:r w:rsidR="008C185C" w:rsidRPr="00BE4BED">
        <w:rPr>
          <w:rFonts w:cs="Arial"/>
          <w:iCs/>
          <w:sz w:val="22"/>
          <w:szCs w:val="22"/>
        </w:rPr>
        <w:t xml:space="preserve">ICH </w:t>
      </w:r>
      <w:r w:rsidRPr="00BE4BED">
        <w:rPr>
          <w:rFonts w:cs="Arial"/>
          <w:sz w:val="22"/>
          <w:szCs w:val="22"/>
        </w:rPr>
        <w:t xml:space="preserve">GCP, and applicable regulatory requirements. </w:t>
      </w:r>
    </w:p>
    <w:p w14:paraId="5E2A12A9" w14:textId="77777777" w:rsidR="00546052" w:rsidRPr="00BE4BED" w:rsidRDefault="00546052" w:rsidP="00546052">
      <w:pPr>
        <w:autoSpaceDE w:val="0"/>
        <w:autoSpaceDN w:val="0"/>
        <w:adjustRightInd w:val="0"/>
        <w:spacing w:before="0" w:after="0" w:line="240" w:lineRule="auto"/>
        <w:rPr>
          <w:rFonts w:cs="Arial"/>
          <w:sz w:val="22"/>
          <w:szCs w:val="22"/>
        </w:rPr>
      </w:pPr>
    </w:p>
    <w:p w14:paraId="0F1ABF54" w14:textId="6B20E46E" w:rsidR="00546052" w:rsidRPr="00BE4BED" w:rsidRDefault="00546052" w:rsidP="00546052">
      <w:pPr>
        <w:autoSpaceDE w:val="0"/>
        <w:autoSpaceDN w:val="0"/>
        <w:adjustRightInd w:val="0"/>
        <w:spacing w:before="0" w:after="0" w:line="240" w:lineRule="auto"/>
        <w:rPr>
          <w:rFonts w:cs="Arial"/>
          <w:sz w:val="22"/>
          <w:szCs w:val="22"/>
        </w:rPr>
      </w:pPr>
      <w:r w:rsidRPr="00BE4BED">
        <w:rPr>
          <w:rFonts w:cs="Arial"/>
          <w:sz w:val="22"/>
          <w:szCs w:val="22"/>
        </w:rPr>
        <w:t>The investigational site will provide direct access to all trial related sites, source data/documents, and reports for the purpose of monitoring and auditing by the sponsor, and inspection by local and regulatory author</w:t>
      </w:r>
      <w:r w:rsidR="009931E1" w:rsidRPr="00BE4BED">
        <w:rPr>
          <w:rFonts w:cs="Arial"/>
          <w:sz w:val="22"/>
          <w:szCs w:val="22"/>
        </w:rPr>
        <w:t>ities.</w:t>
      </w:r>
    </w:p>
    <w:p w14:paraId="3B7F85AC" w14:textId="77777777" w:rsidR="00B44922" w:rsidRPr="00BE4BED" w:rsidRDefault="00B44922" w:rsidP="005627AC">
      <w:pPr>
        <w:autoSpaceDE w:val="0"/>
        <w:autoSpaceDN w:val="0"/>
        <w:adjustRightInd w:val="0"/>
        <w:spacing w:before="0" w:after="0" w:line="240" w:lineRule="auto"/>
        <w:rPr>
          <w:rFonts w:cs="Arial"/>
        </w:rPr>
      </w:pPr>
    </w:p>
    <w:p w14:paraId="2637E689" w14:textId="77777777" w:rsidR="000E740A" w:rsidRPr="00BE4BED" w:rsidRDefault="000E740A" w:rsidP="009A203D">
      <w:pPr>
        <w:pStyle w:val="Heading3"/>
        <w:keepNext/>
        <w:numPr>
          <w:ilvl w:val="2"/>
          <w:numId w:val="26"/>
        </w:numPr>
        <w:spacing w:before="0" w:line="240" w:lineRule="auto"/>
      </w:pPr>
      <w:bookmarkStart w:id="9822" w:name="_Toc474497400"/>
      <w:bookmarkStart w:id="9823" w:name="_Toc474497589"/>
      <w:bookmarkStart w:id="9824" w:name="_Toc474497778"/>
      <w:bookmarkStart w:id="9825" w:name="_Toc474506734"/>
      <w:bookmarkStart w:id="9826" w:name="_Toc474497401"/>
      <w:bookmarkStart w:id="9827" w:name="_Toc474497590"/>
      <w:bookmarkStart w:id="9828" w:name="_Toc474497779"/>
      <w:bookmarkStart w:id="9829" w:name="_Toc474506735"/>
      <w:bookmarkStart w:id="9830" w:name="_Toc474497402"/>
      <w:bookmarkStart w:id="9831" w:name="_Toc474497591"/>
      <w:bookmarkStart w:id="9832" w:name="_Toc474497780"/>
      <w:bookmarkStart w:id="9833" w:name="_Toc474506736"/>
      <w:bookmarkStart w:id="9834" w:name="_Toc474497403"/>
      <w:bookmarkStart w:id="9835" w:name="_Toc474497592"/>
      <w:bookmarkStart w:id="9836" w:name="_Toc474497781"/>
      <w:bookmarkStart w:id="9837" w:name="_Toc474506737"/>
      <w:bookmarkStart w:id="9838" w:name="_Toc474497404"/>
      <w:bookmarkStart w:id="9839" w:name="_Toc474497593"/>
      <w:bookmarkStart w:id="9840" w:name="_Toc474497782"/>
      <w:bookmarkStart w:id="9841" w:name="_Toc474506738"/>
      <w:bookmarkStart w:id="9842" w:name="_Toc474497405"/>
      <w:bookmarkStart w:id="9843" w:name="_Toc474497594"/>
      <w:bookmarkStart w:id="9844" w:name="_Toc474497783"/>
      <w:bookmarkStart w:id="9845" w:name="_Toc474506739"/>
      <w:bookmarkStart w:id="9846" w:name="_Toc474497406"/>
      <w:bookmarkStart w:id="9847" w:name="_Toc474497595"/>
      <w:bookmarkStart w:id="9848" w:name="_Toc474497784"/>
      <w:bookmarkStart w:id="9849" w:name="_Toc474506740"/>
      <w:bookmarkStart w:id="9850" w:name="_Toc474497407"/>
      <w:bookmarkStart w:id="9851" w:name="_Toc474497596"/>
      <w:bookmarkStart w:id="9852" w:name="_Toc474497785"/>
      <w:bookmarkStart w:id="9853" w:name="_Toc474506741"/>
      <w:bookmarkStart w:id="9854" w:name="_Toc474497408"/>
      <w:bookmarkStart w:id="9855" w:name="_Toc474497597"/>
      <w:bookmarkStart w:id="9856" w:name="_Toc474497786"/>
      <w:bookmarkStart w:id="9857" w:name="_Toc474506742"/>
      <w:bookmarkStart w:id="9858" w:name="_Toc474497409"/>
      <w:bookmarkStart w:id="9859" w:name="_Toc474497598"/>
      <w:bookmarkStart w:id="9860" w:name="_Toc474497787"/>
      <w:bookmarkStart w:id="9861" w:name="_Toc474506743"/>
      <w:bookmarkStart w:id="9862" w:name="_Toc474497410"/>
      <w:bookmarkStart w:id="9863" w:name="_Toc474497599"/>
      <w:bookmarkStart w:id="9864" w:name="_Toc474497788"/>
      <w:bookmarkStart w:id="9865" w:name="_Toc474506744"/>
      <w:bookmarkStart w:id="9866" w:name="_Toc474497411"/>
      <w:bookmarkStart w:id="9867" w:name="_Toc474497600"/>
      <w:bookmarkStart w:id="9868" w:name="_Toc474497789"/>
      <w:bookmarkStart w:id="9869" w:name="_Toc474506745"/>
      <w:bookmarkStart w:id="9870" w:name="_Toc474497412"/>
      <w:bookmarkStart w:id="9871" w:name="_Toc474497601"/>
      <w:bookmarkStart w:id="9872" w:name="_Toc474497790"/>
      <w:bookmarkStart w:id="9873" w:name="_Toc474506746"/>
      <w:bookmarkStart w:id="9874" w:name="_Toc474497413"/>
      <w:bookmarkStart w:id="9875" w:name="_Toc474497602"/>
      <w:bookmarkStart w:id="9876" w:name="_Toc474497791"/>
      <w:bookmarkStart w:id="9877" w:name="_Toc474506747"/>
      <w:bookmarkStart w:id="9878" w:name="_Toc474497414"/>
      <w:bookmarkStart w:id="9879" w:name="_Toc474497603"/>
      <w:bookmarkStart w:id="9880" w:name="_Toc474497792"/>
      <w:bookmarkStart w:id="9881" w:name="_Toc474506748"/>
      <w:bookmarkStart w:id="9882" w:name="_Toc474497415"/>
      <w:bookmarkStart w:id="9883" w:name="_Toc474497604"/>
      <w:bookmarkStart w:id="9884" w:name="_Toc474497793"/>
      <w:bookmarkStart w:id="9885" w:name="_Toc474506749"/>
      <w:bookmarkStart w:id="9886" w:name="_Toc474497416"/>
      <w:bookmarkStart w:id="9887" w:name="_Toc474497605"/>
      <w:bookmarkStart w:id="9888" w:name="_Toc474497794"/>
      <w:bookmarkStart w:id="9889" w:name="_Toc474506750"/>
      <w:bookmarkStart w:id="9890" w:name="_Toc474497417"/>
      <w:bookmarkStart w:id="9891" w:name="_Toc474497606"/>
      <w:bookmarkStart w:id="9892" w:name="_Toc474497795"/>
      <w:bookmarkStart w:id="9893" w:name="_Toc474506751"/>
      <w:bookmarkStart w:id="9894" w:name="_Toc474497418"/>
      <w:bookmarkStart w:id="9895" w:name="_Toc474497607"/>
      <w:bookmarkStart w:id="9896" w:name="_Toc474497796"/>
      <w:bookmarkStart w:id="9897" w:name="_Toc474506752"/>
      <w:bookmarkStart w:id="9898" w:name="_Toc474497419"/>
      <w:bookmarkStart w:id="9899" w:name="_Toc474497608"/>
      <w:bookmarkStart w:id="9900" w:name="_Toc474497797"/>
      <w:bookmarkStart w:id="9901" w:name="_Toc474506753"/>
      <w:bookmarkStart w:id="9902" w:name="_Toc474497420"/>
      <w:bookmarkStart w:id="9903" w:name="_Toc474497609"/>
      <w:bookmarkStart w:id="9904" w:name="_Toc474497798"/>
      <w:bookmarkStart w:id="9905" w:name="_Toc474506754"/>
      <w:bookmarkStart w:id="9906" w:name="_Toc474497421"/>
      <w:bookmarkStart w:id="9907" w:name="_Toc474497610"/>
      <w:bookmarkStart w:id="9908" w:name="_Toc474497799"/>
      <w:bookmarkStart w:id="9909" w:name="_Toc474506755"/>
      <w:bookmarkStart w:id="9910" w:name="_Toc474497422"/>
      <w:bookmarkStart w:id="9911" w:name="_Toc474497611"/>
      <w:bookmarkStart w:id="9912" w:name="_Toc474497800"/>
      <w:bookmarkStart w:id="9913" w:name="_Toc474506756"/>
      <w:bookmarkStart w:id="9914" w:name="_Toc474497423"/>
      <w:bookmarkStart w:id="9915" w:name="_Toc474497612"/>
      <w:bookmarkStart w:id="9916" w:name="_Toc474497801"/>
      <w:bookmarkStart w:id="9917" w:name="_Toc474506757"/>
      <w:bookmarkStart w:id="9918" w:name="_Toc474497424"/>
      <w:bookmarkStart w:id="9919" w:name="_Toc474497613"/>
      <w:bookmarkStart w:id="9920" w:name="_Toc474497802"/>
      <w:bookmarkStart w:id="9921" w:name="_Toc474506758"/>
      <w:bookmarkStart w:id="9922" w:name="_Toc474497425"/>
      <w:bookmarkStart w:id="9923" w:name="_Toc474497614"/>
      <w:bookmarkStart w:id="9924" w:name="_Toc474497803"/>
      <w:bookmarkStart w:id="9925" w:name="_Toc474506759"/>
      <w:bookmarkStart w:id="9926" w:name="_Toc474497426"/>
      <w:bookmarkStart w:id="9927" w:name="_Toc474497615"/>
      <w:bookmarkStart w:id="9928" w:name="_Toc474497804"/>
      <w:bookmarkStart w:id="9929" w:name="_Toc474506760"/>
      <w:bookmarkStart w:id="9930" w:name="_Toc474497427"/>
      <w:bookmarkStart w:id="9931" w:name="_Toc474497616"/>
      <w:bookmarkStart w:id="9932" w:name="_Toc474497805"/>
      <w:bookmarkStart w:id="9933" w:name="_Toc474506761"/>
      <w:bookmarkStart w:id="9934" w:name="_Toc474497428"/>
      <w:bookmarkStart w:id="9935" w:name="_Toc474497617"/>
      <w:bookmarkStart w:id="9936" w:name="_Toc474497806"/>
      <w:bookmarkStart w:id="9937" w:name="_Toc474506762"/>
      <w:bookmarkStart w:id="9938" w:name="_Toc474497429"/>
      <w:bookmarkStart w:id="9939" w:name="_Toc474497618"/>
      <w:bookmarkStart w:id="9940" w:name="_Toc474497807"/>
      <w:bookmarkStart w:id="9941" w:name="_Toc474506763"/>
      <w:bookmarkStart w:id="9942" w:name="_Toc474497430"/>
      <w:bookmarkStart w:id="9943" w:name="_Toc474497619"/>
      <w:bookmarkStart w:id="9944" w:name="_Toc474497808"/>
      <w:bookmarkStart w:id="9945" w:name="_Toc474506764"/>
      <w:bookmarkStart w:id="9946" w:name="_Toc474497431"/>
      <w:bookmarkStart w:id="9947" w:name="_Toc474497620"/>
      <w:bookmarkStart w:id="9948" w:name="_Toc474497809"/>
      <w:bookmarkStart w:id="9949" w:name="_Toc474506765"/>
      <w:bookmarkStart w:id="9950" w:name="_Toc474497432"/>
      <w:bookmarkStart w:id="9951" w:name="_Toc474497621"/>
      <w:bookmarkStart w:id="9952" w:name="_Toc474497810"/>
      <w:bookmarkStart w:id="9953" w:name="_Toc474506766"/>
      <w:bookmarkStart w:id="9954" w:name="_Toc474497433"/>
      <w:bookmarkStart w:id="9955" w:name="_Toc474497622"/>
      <w:bookmarkStart w:id="9956" w:name="_Toc474497811"/>
      <w:bookmarkStart w:id="9957" w:name="_Toc474506767"/>
      <w:bookmarkStart w:id="9958" w:name="_Toc474497434"/>
      <w:bookmarkStart w:id="9959" w:name="_Toc474497623"/>
      <w:bookmarkStart w:id="9960" w:name="_Toc474497812"/>
      <w:bookmarkStart w:id="9961" w:name="_Toc474506768"/>
      <w:bookmarkStart w:id="9962" w:name="_Toc474497435"/>
      <w:bookmarkStart w:id="9963" w:name="_Toc474497624"/>
      <w:bookmarkStart w:id="9964" w:name="_Toc474497813"/>
      <w:bookmarkStart w:id="9965" w:name="_Toc474506769"/>
      <w:bookmarkStart w:id="9966" w:name="_Toc474497436"/>
      <w:bookmarkStart w:id="9967" w:name="_Toc474497625"/>
      <w:bookmarkStart w:id="9968" w:name="_Toc474497814"/>
      <w:bookmarkStart w:id="9969" w:name="_Toc474506770"/>
      <w:bookmarkStart w:id="9970" w:name="_Toc474497437"/>
      <w:bookmarkStart w:id="9971" w:name="_Toc474497626"/>
      <w:bookmarkStart w:id="9972" w:name="_Toc474497815"/>
      <w:bookmarkStart w:id="9973" w:name="_Toc474506771"/>
      <w:bookmarkStart w:id="9974" w:name="_Toc474497438"/>
      <w:bookmarkStart w:id="9975" w:name="_Toc474497627"/>
      <w:bookmarkStart w:id="9976" w:name="_Toc474497816"/>
      <w:bookmarkStart w:id="9977" w:name="_Toc474506772"/>
      <w:bookmarkStart w:id="9978" w:name="_Toc474497439"/>
      <w:bookmarkStart w:id="9979" w:name="_Toc474497628"/>
      <w:bookmarkStart w:id="9980" w:name="_Toc474497817"/>
      <w:bookmarkStart w:id="9981" w:name="_Toc474506773"/>
      <w:bookmarkStart w:id="9982" w:name="_Toc474497440"/>
      <w:bookmarkStart w:id="9983" w:name="_Toc474497629"/>
      <w:bookmarkStart w:id="9984" w:name="_Toc474497818"/>
      <w:bookmarkStart w:id="9985" w:name="_Toc474506774"/>
      <w:bookmarkStart w:id="9986" w:name="_Toc474497441"/>
      <w:bookmarkStart w:id="9987" w:name="_Toc474497630"/>
      <w:bookmarkStart w:id="9988" w:name="_Toc474497819"/>
      <w:bookmarkStart w:id="9989" w:name="_Toc474506775"/>
      <w:bookmarkStart w:id="9990" w:name="_Toc474497442"/>
      <w:bookmarkStart w:id="9991" w:name="_Toc474497631"/>
      <w:bookmarkStart w:id="9992" w:name="_Toc474497820"/>
      <w:bookmarkStart w:id="9993" w:name="_Toc474506776"/>
      <w:bookmarkStart w:id="9994" w:name="_Toc474497443"/>
      <w:bookmarkStart w:id="9995" w:name="_Toc474497632"/>
      <w:bookmarkStart w:id="9996" w:name="_Toc474497821"/>
      <w:bookmarkStart w:id="9997" w:name="_Toc474506777"/>
      <w:bookmarkStart w:id="9998" w:name="_Toc474497444"/>
      <w:bookmarkStart w:id="9999" w:name="_Toc474497633"/>
      <w:bookmarkStart w:id="10000" w:name="_Toc474497822"/>
      <w:bookmarkStart w:id="10001" w:name="_Toc474506778"/>
      <w:bookmarkStart w:id="10002" w:name="_Toc474497445"/>
      <w:bookmarkStart w:id="10003" w:name="_Toc474497634"/>
      <w:bookmarkStart w:id="10004" w:name="_Toc474497823"/>
      <w:bookmarkStart w:id="10005" w:name="_Toc474506779"/>
      <w:bookmarkStart w:id="10006" w:name="_Toc474497446"/>
      <w:bookmarkStart w:id="10007" w:name="_Toc474497635"/>
      <w:bookmarkStart w:id="10008" w:name="_Toc474497824"/>
      <w:bookmarkStart w:id="10009" w:name="_Toc474506780"/>
      <w:bookmarkStart w:id="10010" w:name="_Toc474497447"/>
      <w:bookmarkStart w:id="10011" w:name="_Toc474497636"/>
      <w:bookmarkStart w:id="10012" w:name="_Toc474497825"/>
      <w:bookmarkStart w:id="10013" w:name="_Toc474506781"/>
      <w:bookmarkStart w:id="10014" w:name="_Toc474497448"/>
      <w:bookmarkStart w:id="10015" w:name="_Toc474497637"/>
      <w:bookmarkStart w:id="10016" w:name="_Toc474497826"/>
      <w:bookmarkStart w:id="10017" w:name="_Toc474506782"/>
      <w:bookmarkStart w:id="10018" w:name="_Toc474497449"/>
      <w:bookmarkStart w:id="10019" w:name="_Toc474497638"/>
      <w:bookmarkStart w:id="10020" w:name="_Toc474497827"/>
      <w:bookmarkStart w:id="10021" w:name="_Toc474506783"/>
      <w:bookmarkStart w:id="10022" w:name="_Toc474497450"/>
      <w:bookmarkStart w:id="10023" w:name="_Toc474497639"/>
      <w:bookmarkStart w:id="10024" w:name="_Toc474497828"/>
      <w:bookmarkStart w:id="10025" w:name="_Toc474506784"/>
      <w:bookmarkStart w:id="10026" w:name="_Toc474497451"/>
      <w:bookmarkStart w:id="10027" w:name="_Toc474497640"/>
      <w:bookmarkStart w:id="10028" w:name="_Toc474497829"/>
      <w:bookmarkStart w:id="10029" w:name="_Toc474506785"/>
      <w:bookmarkStart w:id="10030" w:name="_Toc474497452"/>
      <w:bookmarkStart w:id="10031" w:name="_Toc474497641"/>
      <w:bookmarkStart w:id="10032" w:name="_Toc474497830"/>
      <w:bookmarkStart w:id="10033" w:name="_Toc474506786"/>
      <w:bookmarkStart w:id="10034" w:name="_Toc474497453"/>
      <w:bookmarkStart w:id="10035" w:name="_Toc474497642"/>
      <w:bookmarkStart w:id="10036" w:name="_Toc474497831"/>
      <w:bookmarkStart w:id="10037" w:name="_Toc474506787"/>
      <w:bookmarkStart w:id="10038" w:name="_Toc474497454"/>
      <w:bookmarkStart w:id="10039" w:name="_Toc474497643"/>
      <w:bookmarkStart w:id="10040" w:name="_Toc474497832"/>
      <w:bookmarkStart w:id="10041" w:name="_Toc474506788"/>
      <w:bookmarkStart w:id="10042" w:name="_Toc474497455"/>
      <w:bookmarkStart w:id="10043" w:name="_Toc474497644"/>
      <w:bookmarkStart w:id="10044" w:name="_Toc474497833"/>
      <w:bookmarkStart w:id="10045" w:name="_Toc474506789"/>
      <w:bookmarkStart w:id="10046" w:name="_Toc474497456"/>
      <w:bookmarkStart w:id="10047" w:name="_Toc474497645"/>
      <w:bookmarkStart w:id="10048" w:name="_Toc474497834"/>
      <w:bookmarkStart w:id="10049" w:name="_Toc474506790"/>
      <w:bookmarkStart w:id="10050" w:name="_Toc474497457"/>
      <w:bookmarkStart w:id="10051" w:name="_Toc474497646"/>
      <w:bookmarkStart w:id="10052" w:name="_Toc474497835"/>
      <w:bookmarkStart w:id="10053" w:name="_Toc474506791"/>
      <w:bookmarkStart w:id="10054" w:name="_Toc474497458"/>
      <w:bookmarkStart w:id="10055" w:name="_Toc474497647"/>
      <w:bookmarkStart w:id="10056" w:name="_Toc474497836"/>
      <w:bookmarkStart w:id="10057" w:name="_Toc474506792"/>
      <w:bookmarkStart w:id="10058" w:name="_Toc474497459"/>
      <w:bookmarkStart w:id="10059" w:name="_Toc474497648"/>
      <w:bookmarkStart w:id="10060" w:name="_Toc474497837"/>
      <w:bookmarkStart w:id="10061" w:name="_Toc474506793"/>
      <w:bookmarkStart w:id="10062" w:name="_Toc474497460"/>
      <w:bookmarkStart w:id="10063" w:name="_Toc474497649"/>
      <w:bookmarkStart w:id="10064" w:name="_Toc474497838"/>
      <w:bookmarkStart w:id="10065" w:name="_Toc474506794"/>
      <w:bookmarkStart w:id="10066" w:name="_Toc474497461"/>
      <w:bookmarkStart w:id="10067" w:name="_Toc474497650"/>
      <w:bookmarkStart w:id="10068" w:name="_Toc474497839"/>
      <w:bookmarkStart w:id="10069" w:name="_Toc474506795"/>
      <w:bookmarkStart w:id="10070" w:name="_Toc474497462"/>
      <w:bookmarkStart w:id="10071" w:name="_Toc474497651"/>
      <w:bookmarkStart w:id="10072" w:name="_Toc474497840"/>
      <w:bookmarkStart w:id="10073" w:name="_Toc474506796"/>
      <w:bookmarkStart w:id="10074" w:name="_Toc469058446"/>
      <w:bookmarkStart w:id="10075" w:name="_Toc469046280"/>
      <w:bookmarkStart w:id="10076" w:name="_Toc25685408"/>
      <w:bookmarkEnd w:id="9822"/>
      <w:bookmarkEnd w:id="9823"/>
      <w:bookmarkEnd w:id="9824"/>
      <w:bookmarkEnd w:id="9825"/>
      <w:bookmarkEnd w:id="9826"/>
      <w:bookmarkEnd w:id="9827"/>
      <w:bookmarkEnd w:id="9828"/>
      <w:bookmarkEnd w:id="9829"/>
      <w:bookmarkEnd w:id="9830"/>
      <w:bookmarkEnd w:id="9831"/>
      <w:bookmarkEnd w:id="9832"/>
      <w:bookmarkEnd w:id="9833"/>
      <w:bookmarkEnd w:id="9834"/>
      <w:bookmarkEnd w:id="9835"/>
      <w:bookmarkEnd w:id="9836"/>
      <w:bookmarkEnd w:id="9837"/>
      <w:bookmarkEnd w:id="9838"/>
      <w:bookmarkEnd w:id="9839"/>
      <w:bookmarkEnd w:id="9840"/>
      <w:bookmarkEnd w:id="9841"/>
      <w:bookmarkEnd w:id="9842"/>
      <w:bookmarkEnd w:id="9843"/>
      <w:bookmarkEnd w:id="9844"/>
      <w:bookmarkEnd w:id="9845"/>
      <w:bookmarkEnd w:id="9846"/>
      <w:bookmarkEnd w:id="9847"/>
      <w:bookmarkEnd w:id="9848"/>
      <w:bookmarkEnd w:id="9849"/>
      <w:bookmarkEnd w:id="9850"/>
      <w:bookmarkEnd w:id="9851"/>
      <w:bookmarkEnd w:id="9852"/>
      <w:bookmarkEnd w:id="9853"/>
      <w:bookmarkEnd w:id="9854"/>
      <w:bookmarkEnd w:id="9855"/>
      <w:bookmarkEnd w:id="9856"/>
      <w:bookmarkEnd w:id="9857"/>
      <w:bookmarkEnd w:id="9858"/>
      <w:bookmarkEnd w:id="9859"/>
      <w:bookmarkEnd w:id="9860"/>
      <w:bookmarkEnd w:id="9861"/>
      <w:bookmarkEnd w:id="9862"/>
      <w:bookmarkEnd w:id="9863"/>
      <w:bookmarkEnd w:id="9864"/>
      <w:bookmarkEnd w:id="9865"/>
      <w:bookmarkEnd w:id="9866"/>
      <w:bookmarkEnd w:id="9867"/>
      <w:bookmarkEnd w:id="9868"/>
      <w:bookmarkEnd w:id="9869"/>
      <w:bookmarkEnd w:id="9870"/>
      <w:bookmarkEnd w:id="9871"/>
      <w:bookmarkEnd w:id="9872"/>
      <w:bookmarkEnd w:id="9873"/>
      <w:bookmarkEnd w:id="9874"/>
      <w:bookmarkEnd w:id="9875"/>
      <w:bookmarkEnd w:id="9876"/>
      <w:bookmarkEnd w:id="9877"/>
      <w:bookmarkEnd w:id="9878"/>
      <w:bookmarkEnd w:id="9879"/>
      <w:bookmarkEnd w:id="9880"/>
      <w:bookmarkEnd w:id="9881"/>
      <w:bookmarkEnd w:id="9882"/>
      <w:bookmarkEnd w:id="9883"/>
      <w:bookmarkEnd w:id="9884"/>
      <w:bookmarkEnd w:id="9885"/>
      <w:bookmarkEnd w:id="9886"/>
      <w:bookmarkEnd w:id="9887"/>
      <w:bookmarkEnd w:id="9888"/>
      <w:bookmarkEnd w:id="9889"/>
      <w:bookmarkEnd w:id="9890"/>
      <w:bookmarkEnd w:id="9891"/>
      <w:bookmarkEnd w:id="9892"/>
      <w:bookmarkEnd w:id="9893"/>
      <w:bookmarkEnd w:id="9894"/>
      <w:bookmarkEnd w:id="9895"/>
      <w:bookmarkEnd w:id="9896"/>
      <w:bookmarkEnd w:id="9897"/>
      <w:bookmarkEnd w:id="9898"/>
      <w:bookmarkEnd w:id="9899"/>
      <w:bookmarkEnd w:id="9900"/>
      <w:bookmarkEnd w:id="9901"/>
      <w:bookmarkEnd w:id="9902"/>
      <w:bookmarkEnd w:id="9903"/>
      <w:bookmarkEnd w:id="9904"/>
      <w:bookmarkEnd w:id="9905"/>
      <w:bookmarkEnd w:id="9906"/>
      <w:bookmarkEnd w:id="9907"/>
      <w:bookmarkEnd w:id="9908"/>
      <w:bookmarkEnd w:id="9909"/>
      <w:bookmarkEnd w:id="9910"/>
      <w:bookmarkEnd w:id="9911"/>
      <w:bookmarkEnd w:id="9912"/>
      <w:bookmarkEnd w:id="9913"/>
      <w:bookmarkEnd w:id="9914"/>
      <w:bookmarkEnd w:id="9915"/>
      <w:bookmarkEnd w:id="9916"/>
      <w:bookmarkEnd w:id="9917"/>
      <w:bookmarkEnd w:id="9918"/>
      <w:bookmarkEnd w:id="9919"/>
      <w:bookmarkEnd w:id="9920"/>
      <w:bookmarkEnd w:id="9921"/>
      <w:bookmarkEnd w:id="9922"/>
      <w:bookmarkEnd w:id="9923"/>
      <w:bookmarkEnd w:id="9924"/>
      <w:bookmarkEnd w:id="9925"/>
      <w:bookmarkEnd w:id="9926"/>
      <w:bookmarkEnd w:id="9927"/>
      <w:bookmarkEnd w:id="9928"/>
      <w:bookmarkEnd w:id="9929"/>
      <w:bookmarkEnd w:id="9930"/>
      <w:bookmarkEnd w:id="9931"/>
      <w:bookmarkEnd w:id="9932"/>
      <w:bookmarkEnd w:id="9933"/>
      <w:bookmarkEnd w:id="9934"/>
      <w:bookmarkEnd w:id="9935"/>
      <w:bookmarkEnd w:id="9936"/>
      <w:bookmarkEnd w:id="9937"/>
      <w:bookmarkEnd w:id="9938"/>
      <w:bookmarkEnd w:id="9939"/>
      <w:bookmarkEnd w:id="9940"/>
      <w:bookmarkEnd w:id="9941"/>
      <w:bookmarkEnd w:id="9942"/>
      <w:bookmarkEnd w:id="9943"/>
      <w:bookmarkEnd w:id="9944"/>
      <w:bookmarkEnd w:id="9945"/>
      <w:bookmarkEnd w:id="9946"/>
      <w:bookmarkEnd w:id="9947"/>
      <w:bookmarkEnd w:id="9948"/>
      <w:bookmarkEnd w:id="9949"/>
      <w:bookmarkEnd w:id="9950"/>
      <w:bookmarkEnd w:id="9951"/>
      <w:bookmarkEnd w:id="9952"/>
      <w:bookmarkEnd w:id="9953"/>
      <w:bookmarkEnd w:id="9954"/>
      <w:bookmarkEnd w:id="9955"/>
      <w:bookmarkEnd w:id="9956"/>
      <w:bookmarkEnd w:id="9957"/>
      <w:bookmarkEnd w:id="9958"/>
      <w:bookmarkEnd w:id="9959"/>
      <w:bookmarkEnd w:id="9960"/>
      <w:bookmarkEnd w:id="9961"/>
      <w:bookmarkEnd w:id="9962"/>
      <w:bookmarkEnd w:id="9963"/>
      <w:bookmarkEnd w:id="9964"/>
      <w:bookmarkEnd w:id="9965"/>
      <w:bookmarkEnd w:id="9966"/>
      <w:bookmarkEnd w:id="9967"/>
      <w:bookmarkEnd w:id="9968"/>
      <w:bookmarkEnd w:id="9969"/>
      <w:bookmarkEnd w:id="9970"/>
      <w:bookmarkEnd w:id="9971"/>
      <w:bookmarkEnd w:id="9972"/>
      <w:bookmarkEnd w:id="9973"/>
      <w:bookmarkEnd w:id="9974"/>
      <w:bookmarkEnd w:id="9975"/>
      <w:bookmarkEnd w:id="9976"/>
      <w:bookmarkEnd w:id="9977"/>
      <w:bookmarkEnd w:id="9978"/>
      <w:bookmarkEnd w:id="9979"/>
      <w:bookmarkEnd w:id="9980"/>
      <w:bookmarkEnd w:id="9981"/>
      <w:bookmarkEnd w:id="9982"/>
      <w:bookmarkEnd w:id="9983"/>
      <w:bookmarkEnd w:id="9984"/>
      <w:bookmarkEnd w:id="9985"/>
      <w:bookmarkEnd w:id="9986"/>
      <w:bookmarkEnd w:id="9987"/>
      <w:bookmarkEnd w:id="9988"/>
      <w:bookmarkEnd w:id="9989"/>
      <w:bookmarkEnd w:id="9990"/>
      <w:bookmarkEnd w:id="9991"/>
      <w:bookmarkEnd w:id="9992"/>
      <w:bookmarkEnd w:id="9993"/>
      <w:bookmarkEnd w:id="9994"/>
      <w:bookmarkEnd w:id="9995"/>
      <w:bookmarkEnd w:id="9996"/>
      <w:bookmarkEnd w:id="9997"/>
      <w:bookmarkEnd w:id="9998"/>
      <w:bookmarkEnd w:id="9999"/>
      <w:bookmarkEnd w:id="10000"/>
      <w:bookmarkEnd w:id="10001"/>
      <w:bookmarkEnd w:id="10002"/>
      <w:bookmarkEnd w:id="10003"/>
      <w:bookmarkEnd w:id="10004"/>
      <w:bookmarkEnd w:id="10005"/>
      <w:bookmarkEnd w:id="10006"/>
      <w:bookmarkEnd w:id="10007"/>
      <w:bookmarkEnd w:id="10008"/>
      <w:bookmarkEnd w:id="10009"/>
      <w:bookmarkEnd w:id="10010"/>
      <w:bookmarkEnd w:id="10011"/>
      <w:bookmarkEnd w:id="10012"/>
      <w:bookmarkEnd w:id="10013"/>
      <w:bookmarkEnd w:id="10014"/>
      <w:bookmarkEnd w:id="10015"/>
      <w:bookmarkEnd w:id="10016"/>
      <w:bookmarkEnd w:id="10017"/>
      <w:bookmarkEnd w:id="10018"/>
      <w:bookmarkEnd w:id="10019"/>
      <w:bookmarkEnd w:id="10020"/>
      <w:bookmarkEnd w:id="10021"/>
      <w:bookmarkEnd w:id="10022"/>
      <w:bookmarkEnd w:id="10023"/>
      <w:bookmarkEnd w:id="10024"/>
      <w:bookmarkEnd w:id="10025"/>
      <w:bookmarkEnd w:id="10026"/>
      <w:bookmarkEnd w:id="10027"/>
      <w:bookmarkEnd w:id="10028"/>
      <w:bookmarkEnd w:id="10029"/>
      <w:bookmarkEnd w:id="10030"/>
      <w:bookmarkEnd w:id="10031"/>
      <w:bookmarkEnd w:id="10032"/>
      <w:bookmarkEnd w:id="10033"/>
      <w:bookmarkEnd w:id="10034"/>
      <w:bookmarkEnd w:id="10035"/>
      <w:bookmarkEnd w:id="10036"/>
      <w:bookmarkEnd w:id="10037"/>
      <w:bookmarkEnd w:id="10038"/>
      <w:bookmarkEnd w:id="10039"/>
      <w:bookmarkEnd w:id="10040"/>
      <w:bookmarkEnd w:id="10041"/>
      <w:bookmarkEnd w:id="10042"/>
      <w:bookmarkEnd w:id="10043"/>
      <w:bookmarkEnd w:id="10044"/>
      <w:bookmarkEnd w:id="10045"/>
      <w:bookmarkEnd w:id="10046"/>
      <w:bookmarkEnd w:id="10047"/>
      <w:bookmarkEnd w:id="10048"/>
      <w:bookmarkEnd w:id="10049"/>
      <w:bookmarkEnd w:id="10050"/>
      <w:bookmarkEnd w:id="10051"/>
      <w:bookmarkEnd w:id="10052"/>
      <w:bookmarkEnd w:id="10053"/>
      <w:bookmarkEnd w:id="10054"/>
      <w:bookmarkEnd w:id="10055"/>
      <w:bookmarkEnd w:id="10056"/>
      <w:bookmarkEnd w:id="10057"/>
      <w:bookmarkEnd w:id="10058"/>
      <w:bookmarkEnd w:id="10059"/>
      <w:bookmarkEnd w:id="10060"/>
      <w:bookmarkEnd w:id="10061"/>
      <w:bookmarkEnd w:id="10062"/>
      <w:bookmarkEnd w:id="10063"/>
      <w:bookmarkEnd w:id="10064"/>
      <w:bookmarkEnd w:id="10065"/>
      <w:bookmarkEnd w:id="10066"/>
      <w:bookmarkEnd w:id="10067"/>
      <w:bookmarkEnd w:id="10068"/>
      <w:bookmarkEnd w:id="10069"/>
      <w:bookmarkEnd w:id="10070"/>
      <w:bookmarkEnd w:id="10071"/>
      <w:bookmarkEnd w:id="10072"/>
      <w:bookmarkEnd w:id="10073"/>
      <w:r w:rsidRPr="00BE4BED">
        <w:t>D</w:t>
      </w:r>
      <w:r w:rsidR="00971F02" w:rsidRPr="00BE4BED">
        <w:t>ata</w:t>
      </w:r>
      <w:r w:rsidRPr="00BE4BED">
        <w:t xml:space="preserve"> H</w:t>
      </w:r>
      <w:r w:rsidR="00971F02" w:rsidRPr="00BE4BED">
        <w:t>andling</w:t>
      </w:r>
      <w:r w:rsidRPr="00BE4BED">
        <w:t xml:space="preserve"> </w:t>
      </w:r>
      <w:r w:rsidR="00D34315" w:rsidRPr="00BE4BED">
        <w:t xml:space="preserve">and </w:t>
      </w:r>
      <w:r w:rsidRPr="00BE4BED">
        <w:t>R</w:t>
      </w:r>
      <w:r w:rsidR="00971F02" w:rsidRPr="00BE4BED">
        <w:t>ecord</w:t>
      </w:r>
      <w:r w:rsidRPr="00BE4BED">
        <w:t xml:space="preserve"> K</w:t>
      </w:r>
      <w:r w:rsidR="00971F02" w:rsidRPr="00BE4BED">
        <w:t>eeping</w:t>
      </w:r>
      <w:bookmarkEnd w:id="10074"/>
      <w:bookmarkEnd w:id="10075"/>
      <w:bookmarkEnd w:id="10076"/>
      <w:r w:rsidRPr="00BE4BED">
        <w:t xml:space="preserve"> </w:t>
      </w:r>
    </w:p>
    <w:p w14:paraId="23CFF31C" w14:textId="77777777" w:rsidR="00901CA8" w:rsidRPr="00BE4BED" w:rsidRDefault="00901CA8" w:rsidP="009A203D">
      <w:pPr>
        <w:pStyle w:val="Default"/>
        <w:keepNext/>
        <w:spacing w:before="0"/>
        <w:rPr>
          <w:rFonts w:asciiTheme="minorHAnsi" w:hAnsiTheme="minorHAnsi"/>
          <w:i/>
          <w:sz w:val="22"/>
          <w:szCs w:val="22"/>
        </w:rPr>
      </w:pPr>
    </w:p>
    <w:p w14:paraId="14E47AD8" w14:textId="1145BC22" w:rsidR="000E740A" w:rsidRPr="00BE4BED" w:rsidRDefault="000E740A" w:rsidP="009A203D">
      <w:pPr>
        <w:pStyle w:val="Heading4"/>
        <w:keepNext/>
        <w:numPr>
          <w:ilvl w:val="3"/>
          <w:numId w:val="26"/>
        </w:numPr>
        <w:spacing w:before="0" w:line="240" w:lineRule="auto"/>
      </w:pPr>
      <w:r w:rsidRPr="00BE4BED">
        <w:t xml:space="preserve">Data Collection </w:t>
      </w:r>
      <w:r w:rsidR="000C7C50" w:rsidRPr="00BE4BED">
        <w:t>and</w:t>
      </w:r>
      <w:r w:rsidRPr="00BE4BED">
        <w:t xml:space="preserve"> Management Responsibilities </w:t>
      </w:r>
    </w:p>
    <w:p w14:paraId="4BE0C3FF" w14:textId="140A7BB8" w:rsidR="009931E1" w:rsidRPr="00BE4BED" w:rsidRDefault="003156FF" w:rsidP="009931E1">
      <w:pPr>
        <w:autoSpaceDE w:val="0"/>
        <w:autoSpaceDN w:val="0"/>
        <w:adjustRightInd w:val="0"/>
        <w:spacing w:before="0" w:after="0" w:line="240" w:lineRule="auto"/>
        <w:rPr>
          <w:sz w:val="22"/>
          <w:szCs w:val="22"/>
        </w:rPr>
      </w:pPr>
      <w:r w:rsidRPr="00BE4BED">
        <w:rPr>
          <w:sz w:val="22"/>
          <w:szCs w:val="22"/>
        </w:rPr>
        <w:t>CRFs</w:t>
      </w:r>
      <w:r w:rsidR="009931E1" w:rsidRPr="00BE4BED">
        <w:rPr>
          <w:sz w:val="22"/>
          <w:szCs w:val="22"/>
        </w:rPr>
        <w:t xml:space="preserve"> and </w:t>
      </w:r>
      <w:r w:rsidRPr="00BE4BED">
        <w:rPr>
          <w:sz w:val="22"/>
          <w:szCs w:val="22"/>
        </w:rPr>
        <w:t>SOPs</w:t>
      </w:r>
      <w:r w:rsidR="009931E1" w:rsidRPr="00BE4BED">
        <w:rPr>
          <w:sz w:val="22"/>
          <w:szCs w:val="22"/>
        </w:rPr>
        <w:t xml:space="preserve"> have been developed and will be further updated.  All data will be either directly entered into a</w:t>
      </w:r>
      <w:r w:rsidR="0064020C" w:rsidRPr="00BE4BED">
        <w:rPr>
          <w:sz w:val="22"/>
          <w:szCs w:val="22"/>
        </w:rPr>
        <w:t xml:space="preserve">n </w:t>
      </w:r>
      <w:r w:rsidR="006003A4" w:rsidRPr="00BE4BED">
        <w:rPr>
          <w:sz w:val="22"/>
          <w:szCs w:val="22"/>
        </w:rPr>
        <w:t xml:space="preserve">EDC </w:t>
      </w:r>
      <w:r w:rsidR="009931E1" w:rsidRPr="00BE4BED">
        <w:rPr>
          <w:sz w:val="22"/>
          <w:szCs w:val="22"/>
        </w:rPr>
        <w:t xml:space="preserve">system on tablets (clinical data) or entered on printed forms (laboratory </w:t>
      </w:r>
      <w:r w:rsidRPr="00BE4BED">
        <w:rPr>
          <w:sz w:val="22"/>
          <w:szCs w:val="22"/>
        </w:rPr>
        <w:t xml:space="preserve">and ultrasound </w:t>
      </w:r>
      <w:r w:rsidR="009931E1" w:rsidRPr="00BE4BED">
        <w:rPr>
          <w:sz w:val="22"/>
          <w:szCs w:val="22"/>
        </w:rPr>
        <w:t>data) and</w:t>
      </w:r>
      <w:r w:rsidRPr="00BE4BED">
        <w:rPr>
          <w:sz w:val="22"/>
          <w:szCs w:val="22"/>
        </w:rPr>
        <w:t xml:space="preserve"> subsequently</w:t>
      </w:r>
      <w:r w:rsidR="009931E1" w:rsidRPr="00BE4BED">
        <w:rPr>
          <w:sz w:val="22"/>
          <w:szCs w:val="22"/>
        </w:rPr>
        <w:t xml:space="preserve"> entered into the database. Data management will be performed by persons specifically assigned to monitoring and supervising the data entry, i</w:t>
      </w:r>
      <w:r w:rsidR="006003A4" w:rsidRPr="00BE4BED">
        <w:rPr>
          <w:sz w:val="22"/>
          <w:szCs w:val="22"/>
        </w:rPr>
        <w:t>ts</w:t>
      </w:r>
      <w:r w:rsidR="009931E1" w:rsidRPr="00BE4BED">
        <w:rPr>
          <w:sz w:val="22"/>
          <w:szCs w:val="22"/>
        </w:rPr>
        <w:t xml:space="preserve"> veracity</w:t>
      </w:r>
      <w:r w:rsidR="006003A4" w:rsidRPr="00BE4BED">
        <w:rPr>
          <w:sz w:val="22"/>
          <w:szCs w:val="22"/>
        </w:rPr>
        <w:t>,</w:t>
      </w:r>
      <w:r w:rsidR="009931E1" w:rsidRPr="00BE4BED">
        <w:rPr>
          <w:sz w:val="22"/>
          <w:szCs w:val="22"/>
        </w:rPr>
        <w:t xml:space="preserve"> and confidentiality.   </w:t>
      </w:r>
      <w:r w:rsidR="005732EB" w:rsidRPr="00BE4BED">
        <w:rPr>
          <w:sz w:val="22"/>
          <w:szCs w:val="22"/>
        </w:rPr>
        <w:t>Data from the EDC systems will be synced to a secured and dedicated cloud server on a regular basis by the on-site data manager. Final database will be stored and archived at the institutions of the study PIs. Data will only be shared with personnel with data sharing agreements and will be de-identified.</w:t>
      </w:r>
      <w:r w:rsidR="009931E1" w:rsidRPr="00BE4BED">
        <w:rPr>
          <w:sz w:val="22"/>
          <w:szCs w:val="22"/>
        </w:rPr>
        <w:t xml:space="preserve"> All written records will be maintained in locked filing cabinets in a designated room</w:t>
      </w:r>
      <w:r w:rsidR="005732EB" w:rsidRPr="00BE4BED">
        <w:rPr>
          <w:sz w:val="22"/>
          <w:szCs w:val="22"/>
        </w:rPr>
        <w:t xml:space="preserve"> in the originating country and will be stored as long as the local </w:t>
      </w:r>
      <w:r w:rsidR="0064020C" w:rsidRPr="00BE4BED">
        <w:rPr>
          <w:sz w:val="22"/>
          <w:szCs w:val="22"/>
        </w:rPr>
        <w:t xml:space="preserve">in-country </w:t>
      </w:r>
      <w:r w:rsidR="005732EB" w:rsidRPr="00BE4BED">
        <w:rPr>
          <w:sz w:val="22"/>
          <w:szCs w:val="22"/>
        </w:rPr>
        <w:t>IRB requires</w:t>
      </w:r>
      <w:r w:rsidR="009931E1" w:rsidRPr="00BE4BED">
        <w:rPr>
          <w:sz w:val="22"/>
          <w:szCs w:val="22"/>
        </w:rPr>
        <w:t xml:space="preserve">.      </w:t>
      </w:r>
    </w:p>
    <w:p w14:paraId="79144E0A" w14:textId="77777777" w:rsidR="009931E1" w:rsidRPr="00BE4BED" w:rsidRDefault="009931E1" w:rsidP="009931E1">
      <w:pPr>
        <w:autoSpaceDE w:val="0"/>
        <w:autoSpaceDN w:val="0"/>
        <w:adjustRightInd w:val="0"/>
        <w:spacing w:before="0" w:after="0" w:line="240" w:lineRule="auto"/>
        <w:rPr>
          <w:sz w:val="22"/>
          <w:szCs w:val="22"/>
        </w:rPr>
      </w:pPr>
    </w:p>
    <w:p w14:paraId="08CBE0A9" w14:textId="6B99746C" w:rsidR="009931E1" w:rsidRPr="00BE4BED" w:rsidRDefault="009931E1" w:rsidP="0099597C">
      <w:pPr>
        <w:keepNext/>
        <w:autoSpaceDE w:val="0"/>
        <w:autoSpaceDN w:val="0"/>
        <w:adjustRightInd w:val="0"/>
        <w:spacing w:before="0" w:after="0" w:line="240" w:lineRule="auto"/>
        <w:rPr>
          <w:b/>
          <w:sz w:val="22"/>
          <w:szCs w:val="22"/>
        </w:rPr>
      </w:pPr>
      <w:r w:rsidRPr="00BE4BED">
        <w:rPr>
          <w:b/>
          <w:sz w:val="22"/>
          <w:szCs w:val="22"/>
        </w:rPr>
        <w:t xml:space="preserve">Data Capture Methods </w:t>
      </w:r>
    </w:p>
    <w:p w14:paraId="107670C4" w14:textId="196AEDC5" w:rsidR="009931E1" w:rsidRPr="00BE4BED" w:rsidRDefault="003156FF" w:rsidP="009931E1">
      <w:pPr>
        <w:autoSpaceDE w:val="0"/>
        <w:autoSpaceDN w:val="0"/>
        <w:adjustRightInd w:val="0"/>
        <w:spacing w:before="0" w:after="0" w:line="240" w:lineRule="auto"/>
        <w:rPr>
          <w:sz w:val="22"/>
          <w:szCs w:val="22"/>
        </w:rPr>
      </w:pPr>
      <w:r w:rsidRPr="00BE4BED">
        <w:rPr>
          <w:sz w:val="22"/>
          <w:szCs w:val="22"/>
        </w:rPr>
        <w:t>D</w:t>
      </w:r>
      <w:r w:rsidR="009931E1" w:rsidRPr="00BE4BED">
        <w:rPr>
          <w:sz w:val="22"/>
          <w:szCs w:val="22"/>
        </w:rPr>
        <w:t xml:space="preserve">ata will be electronically entered </w:t>
      </w:r>
      <w:r w:rsidRPr="00BE4BED">
        <w:rPr>
          <w:sz w:val="22"/>
          <w:szCs w:val="22"/>
        </w:rPr>
        <w:t xml:space="preserve">into the </w:t>
      </w:r>
      <w:r w:rsidR="0048785A" w:rsidRPr="00BE4BED">
        <w:rPr>
          <w:sz w:val="22"/>
          <w:szCs w:val="22"/>
        </w:rPr>
        <w:t>EDC</w:t>
      </w:r>
      <w:r w:rsidR="009931E1" w:rsidRPr="00BE4BED">
        <w:rPr>
          <w:sz w:val="22"/>
          <w:szCs w:val="22"/>
        </w:rPr>
        <w:t xml:space="preserve"> system</w:t>
      </w:r>
      <w:r w:rsidR="00F332D0" w:rsidRPr="00BE4BED">
        <w:rPr>
          <w:sz w:val="22"/>
          <w:szCs w:val="22"/>
        </w:rPr>
        <w:t xml:space="preserve"> </w:t>
      </w:r>
      <w:r w:rsidR="00E370FD" w:rsidRPr="00BE4BED">
        <w:rPr>
          <w:sz w:val="22"/>
          <w:szCs w:val="22"/>
        </w:rPr>
        <w:t xml:space="preserve">on </w:t>
      </w:r>
      <w:r w:rsidR="007B7285" w:rsidRPr="00BE4BED">
        <w:rPr>
          <w:sz w:val="22"/>
          <w:szCs w:val="22"/>
        </w:rPr>
        <w:t>portable</w:t>
      </w:r>
      <w:r w:rsidR="00E370FD" w:rsidRPr="00BE4BED">
        <w:rPr>
          <w:sz w:val="22"/>
          <w:szCs w:val="22"/>
        </w:rPr>
        <w:t xml:space="preserve"> wifi-enabled tablets </w:t>
      </w:r>
      <w:r w:rsidR="009931E1" w:rsidRPr="00BE4BED">
        <w:rPr>
          <w:sz w:val="22"/>
          <w:szCs w:val="22"/>
        </w:rPr>
        <w:t>by study personnel who will be trained in its use prior to enrolment.</w:t>
      </w:r>
      <w:r w:rsidR="00B12FF7" w:rsidRPr="00BE4BED">
        <w:rPr>
          <w:sz w:val="22"/>
          <w:szCs w:val="22"/>
        </w:rPr>
        <w:t xml:space="preserve"> </w:t>
      </w:r>
      <w:r w:rsidR="00F332D0" w:rsidRPr="00BE4BED">
        <w:rPr>
          <w:sz w:val="22"/>
          <w:szCs w:val="22"/>
        </w:rPr>
        <w:t>Paper</w:t>
      </w:r>
      <w:r w:rsidR="00F45D0A" w:rsidRPr="00BE4BED">
        <w:rPr>
          <w:sz w:val="22"/>
          <w:szCs w:val="22"/>
        </w:rPr>
        <w:t xml:space="preserve"> </w:t>
      </w:r>
      <w:r w:rsidR="00E75EB4" w:rsidRPr="00BE4BED">
        <w:rPr>
          <w:sz w:val="22"/>
          <w:szCs w:val="22"/>
        </w:rPr>
        <w:t>CRFs</w:t>
      </w:r>
      <w:r w:rsidR="00E370FD" w:rsidRPr="00BE4BED">
        <w:rPr>
          <w:sz w:val="22"/>
          <w:szCs w:val="22"/>
        </w:rPr>
        <w:t xml:space="preserve"> will be used as emergency back ups</w:t>
      </w:r>
      <w:r w:rsidR="00DA08DF" w:rsidRPr="00BE4BED">
        <w:rPr>
          <w:sz w:val="22"/>
          <w:szCs w:val="22"/>
        </w:rPr>
        <w:t xml:space="preserve"> and entered into </w:t>
      </w:r>
      <w:r w:rsidR="0048785A" w:rsidRPr="00BE4BED">
        <w:rPr>
          <w:sz w:val="22"/>
          <w:szCs w:val="22"/>
        </w:rPr>
        <w:t xml:space="preserve">the EDC systems as soon as possible. </w:t>
      </w:r>
    </w:p>
    <w:p w14:paraId="20C7B2C8" w14:textId="77777777" w:rsidR="009931E1" w:rsidRPr="00BE4BED" w:rsidRDefault="009931E1" w:rsidP="009931E1">
      <w:pPr>
        <w:autoSpaceDE w:val="0"/>
        <w:autoSpaceDN w:val="0"/>
        <w:adjustRightInd w:val="0"/>
        <w:spacing w:before="0" w:after="0" w:line="240" w:lineRule="auto"/>
        <w:rPr>
          <w:sz w:val="22"/>
          <w:szCs w:val="22"/>
        </w:rPr>
      </w:pPr>
    </w:p>
    <w:p w14:paraId="2AD0B99D" w14:textId="3A5EA69A" w:rsidR="009931E1" w:rsidRPr="00BE4BED" w:rsidRDefault="009931E1" w:rsidP="009931E1">
      <w:pPr>
        <w:autoSpaceDE w:val="0"/>
        <w:autoSpaceDN w:val="0"/>
        <w:adjustRightInd w:val="0"/>
        <w:spacing w:before="0" w:after="0" w:line="240" w:lineRule="auto"/>
        <w:rPr>
          <w:b/>
          <w:sz w:val="22"/>
          <w:szCs w:val="22"/>
        </w:rPr>
      </w:pPr>
      <w:r w:rsidRPr="00BE4BED">
        <w:rPr>
          <w:b/>
          <w:sz w:val="22"/>
          <w:szCs w:val="22"/>
        </w:rPr>
        <w:t xml:space="preserve">Types of Data Collected </w:t>
      </w:r>
    </w:p>
    <w:p w14:paraId="246D8E89" w14:textId="3D054392" w:rsidR="009931E1" w:rsidRPr="00BE4BED" w:rsidRDefault="009931E1" w:rsidP="009931E1">
      <w:pPr>
        <w:autoSpaceDE w:val="0"/>
        <w:autoSpaceDN w:val="0"/>
        <w:adjustRightInd w:val="0"/>
        <w:spacing w:before="0" w:after="0" w:line="240" w:lineRule="auto"/>
        <w:rPr>
          <w:sz w:val="22"/>
          <w:szCs w:val="22"/>
        </w:rPr>
      </w:pPr>
      <w:r w:rsidRPr="00BE4BED">
        <w:rPr>
          <w:sz w:val="22"/>
          <w:szCs w:val="22"/>
        </w:rPr>
        <w:t xml:space="preserve">This study will collect the following types of data on each study participant.  The only information that will be recorded in the subject’s permanent medical record is that they were diagnosed with LF and received a single dose of treatment.  </w:t>
      </w:r>
    </w:p>
    <w:p w14:paraId="0DFE12EE" w14:textId="77777777" w:rsidR="009931E1" w:rsidRPr="00BE4BED" w:rsidRDefault="009931E1" w:rsidP="009931E1">
      <w:pPr>
        <w:autoSpaceDE w:val="0"/>
        <w:autoSpaceDN w:val="0"/>
        <w:adjustRightInd w:val="0"/>
        <w:spacing w:before="0" w:after="0" w:line="240" w:lineRule="auto"/>
        <w:rPr>
          <w:sz w:val="22"/>
          <w:szCs w:val="22"/>
        </w:rPr>
      </w:pPr>
    </w:p>
    <w:p w14:paraId="3A1C159D" w14:textId="3FA9BC8F" w:rsidR="009931E1" w:rsidRPr="00BE4BED" w:rsidRDefault="009931E1" w:rsidP="00ED754C">
      <w:pPr>
        <w:pStyle w:val="ListParagraph"/>
        <w:numPr>
          <w:ilvl w:val="0"/>
          <w:numId w:val="38"/>
        </w:numPr>
        <w:autoSpaceDE w:val="0"/>
        <w:autoSpaceDN w:val="0"/>
        <w:adjustRightInd w:val="0"/>
        <w:spacing w:before="0" w:after="0" w:line="240" w:lineRule="auto"/>
        <w:rPr>
          <w:sz w:val="22"/>
          <w:szCs w:val="22"/>
        </w:rPr>
      </w:pPr>
      <w:r w:rsidRPr="00BE4BED">
        <w:rPr>
          <w:sz w:val="22"/>
          <w:szCs w:val="22"/>
        </w:rPr>
        <w:t xml:space="preserve">Demographic data (at enrolment only).  This will include age, sex, </w:t>
      </w:r>
      <w:r w:rsidR="00277CBA" w:rsidRPr="00BE4BED">
        <w:rPr>
          <w:sz w:val="22"/>
          <w:szCs w:val="22"/>
        </w:rPr>
        <w:t>and village of residence</w:t>
      </w:r>
      <w:r w:rsidRPr="00BE4BED">
        <w:rPr>
          <w:sz w:val="22"/>
          <w:szCs w:val="22"/>
        </w:rPr>
        <w:t xml:space="preserve">  </w:t>
      </w:r>
    </w:p>
    <w:p w14:paraId="4C896249" w14:textId="04423C7B" w:rsidR="009931E1" w:rsidRPr="00BE4BED" w:rsidRDefault="009931E1" w:rsidP="00ED754C">
      <w:pPr>
        <w:pStyle w:val="ListParagraph"/>
        <w:numPr>
          <w:ilvl w:val="0"/>
          <w:numId w:val="38"/>
        </w:numPr>
        <w:autoSpaceDE w:val="0"/>
        <w:autoSpaceDN w:val="0"/>
        <w:adjustRightInd w:val="0"/>
        <w:spacing w:before="0" w:after="0" w:line="240" w:lineRule="auto"/>
        <w:rPr>
          <w:sz w:val="22"/>
          <w:szCs w:val="22"/>
        </w:rPr>
      </w:pPr>
      <w:r w:rsidRPr="00BE4BED">
        <w:rPr>
          <w:sz w:val="22"/>
          <w:szCs w:val="22"/>
        </w:rPr>
        <w:t xml:space="preserve">Medical history and examination: General physical examination that will include BP, pulse, and temperature both at the beginning of the study and throughout the treatment period.  Prior history of any symptoms related to LF; chronic symptoms and signs of lymphedema and/or hydroceles and history of acute symptoms of lymphangitis and lymphadenitis at onset of the study. </w:t>
      </w:r>
    </w:p>
    <w:p w14:paraId="754241DA" w14:textId="1E2E3EC5" w:rsidR="009931E1" w:rsidRPr="00BE4BED" w:rsidRDefault="009931E1" w:rsidP="00ED754C">
      <w:pPr>
        <w:pStyle w:val="ListParagraph"/>
        <w:numPr>
          <w:ilvl w:val="0"/>
          <w:numId w:val="38"/>
        </w:numPr>
        <w:autoSpaceDE w:val="0"/>
        <w:autoSpaceDN w:val="0"/>
        <w:adjustRightInd w:val="0"/>
        <w:spacing w:before="0" w:after="0" w:line="240" w:lineRule="auto"/>
        <w:rPr>
          <w:sz w:val="22"/>
          <w:szCs w:val="22"/>
        </w:rPr>
      </w:pPr>
      <w:r w:rsidRPr="00BE4BED">
        <w:rPr>
          <w:sz w:val="22"/>
          <w:szCs w:val="22"/>
        </w:rPr>
        <w:t xml:space="preserve">Treatment data – although no treatment for LF will have been given </w:t>
      </w:r>
      <w:r w:rsidR="00F43E0B" w:rsidRPr="00BE4BED">
        <w:rPr>
          <w:sz w:val="22"/>
          <w:szCs w:val="22"/>
        </w:rPr>
        <w:t>to the study populations</w:t>
      </w:r>
      <w:r w:rsidR="00F43E0B" w:rsidRPr="00BE4BED" w:rsidDel="00F43E0B">
        <w:rPr>
          <w:sz w:val="22"/>
          <w:szCs w:val="22"/>
        </w:rPr>
        <w:t xml:space="preserve"> </w:t>
      </w:r>
      <w:r w:rsidR="00E75EB4" w:rsidRPr="00BE4BED">
        <w:rPr>
          <w:sz w:val="22"/>
          <w:szCs w:val="22"/>
        </w:rPr>
        <w:t xml:space="preserve">within the </w:t>
      </w:r>
      <w:r w:rsidR="00F43E0B" w:rsidRPr="00BE4BED">
        <w:rPr>
          <w:sz w:val="22"/>
          <w:szCs w:val="22"/>
        </w:rPr>
        <w:t xml:space="preserve">prior </w:t>
      </w:r>
      <w:r w:rsidR="00E75EB4" w:rsidRPr="00BE4BED">
        <w:rPr>
          <w:sz w:val="22"/>
          <w:szCs w:val="22"/>
        </w:rPr>
        <w:t>12 months</w:t>
      </w:r>
      <w:r w:rsidRPr="00BE4BED">
        <w:rPr>
          <w:sz w:val="22"/>
          <w:szCs w:val="22"/>
        </w:rPr>
        <w:t xml:space="preserve">, other drugs subjects might be taking or have recently taken will be recorded.   </w:t>
      </w:r>
    </w:p>
    <w:p w14:paraId="769F68A6" w14:textId="5B004AA5" w:rsidR="009931E1" w:rsidRPr="00BE4BED" w:rsidRDefault="009931E1" w:rsidP="00ED754C">
      <w:pPr>
        <w:pStyle w:val="ListParagraph"/>
        <w:numPr>
          <w:ilvl w:val="0"/>
          <w:numId w:val="38"/>
        </w:numPr>
        <w:autoSpaceDE w:val="0"/>
        <w:autoSpaceDN w:val="0"/>
        <w:adjustRightInd w:val="0"/>
        <w:spacing w:before="0" w:after="0" w:line="240" w:lineRule="auto"/>
        <w:rPr>
          <w:sz w:val="22"/>
          <w:szCs w:val="22"/>
        </w:rPr>
      </w:pPr>
      <w:r w:rsidRPr="00BE4BED">
        <w:rPr>
          <w:sz w:val="22"/>
          <w:szCs w:val="22"/>
        </w:rPr>
        <w:t xml:space="preserve">Subjective behavioral and clinical data (e.g. feeling of nausea, neurological or other subjective data related to possible side effects).  Such evaluations will be performed at baseline prior to treatment and following treatment. </w:t>
      </w:r>
    </w:p>
    <w:p w14:paraId="4728433A" w14:textId="4749105B" w:rsidR="009931E1" w:rsidRPr="00BE4BED" w:rsidRDefault="009931E1" w:rsidP="00ED754C">
      <w:pPr>
        <w:pStyle w:val="ListParagraph"/>
        <w:numPr>
          <w:ilvl w:val="0"/>
          <w:numId w:val="38"/>
        </w:numPr>
        <w:autoSpaceDE w:val="0"/>
        <w:autoSpaceDN w:val="0"/>
        <w:adjustRightInd w:val="0"/>
        <w:spacing w:before="0" w:after="0" w:line="240" w:lineRule="auto"/>
        <w:rPr>
          <w:sz w:val="22"/>
          <w:szCs w:val="22"/>
        </w:rPr>
      </w:pPr>
      <w:r w:rsidRPr="00BE4BED">
        <w:rPr>
          <w:sz w:val="22"/>
          <w:szCs w:val="22"/>
        </w:rPr>
        <w:t xml:space="preserve">Clinical laboratory results, electrolytes and biochemical data </w:t>
      </w:r>
    </w:p>
    <w:p w14:paraId="246FE9AD" w14:textId="4518103E" w:rsidR="009931E1" w:rsidRPr="00BE4BED" w:rsidRDefault="009931E1" w:rsidP="00ED754C">
      <w:pPr>
        <w:pStyle w:val="ListParagraph"/>
        <w:numPr>
          <w:ilvl w:val="0"/>
          <w:numId w:val="38"/>
        </w:numPr>
        <w:autoSpaceDE w:val="0"/>
        <w:autoSpaceDN w:val="0"/>
        <w:adjustRightInd w:val="0"/>
        <w:spacing w:before="0" w:after="0" w:line="240" w:lineRule="auto"/>
        <w:rPr>
          <w:sz w:val="22"/>
          <w:szCs w:val="22"/>
        </w:rPr>
      </w:pPr>
      <w:r w:rsidRPr="00BE4BED">
        <w:rPr>
          <w:sz w:val="22"/>
          <w:szCs w:val="22"/>
        </w:rPr>
        <w:t xml:space="preserve">Prevalence and intensity of Mf levels </w:t>
      </w:r>
    </w:p>
    <w:p w14:paraId="2A73D036" w14:textId="52809388" w:rsidR="009931E1" w:rsidRPr="00BE4BED" w:rsidRDefault="00E75EB4" w:rsidP="00ED754C">
      <w:pPr>
        <w:pStyle w:val="ListParagraph"/>
        <w:numPr>
          <w:ilvl w:val="0"/>
          <w:numId w:val="38"/>
        </w:numPr>
        <w:autoSpaceDE w:val="0"/>
        <w:autoSpaceDN w:val="0"/>
        <w:adjustRightInd w:val="0"/>
        <w:spacing w:before="0" w:after="0" w:line="240" w:lineRule="auto"/>
        <w:rPr>
          <w:sz w:val="22"/>
          <w:szCs w:val="22"/>
        </w:rPr>
      </w:pPr>
      <w:r w:rsidRPr="00BE4BED">
        <w:rPr>
          <w:sz w:val="22"/>
          <w:szCs w:val="22"/>
        </w:rPr>
        <w:t>Participant height and weight</w:t>
      </w:r>
    </w:p>
    <w:p w14:paraId="3A792CB8" w14:textId="2F7B3759" w:rsidR="009931E1" w:rsidRPr="00BE4BED" w:rsidRDefault="009931E1" w:rsidP="00ED754C">
      <w:pPr>
        <w:pStyle w:val="ListParagraph"/>
        <w:numPr>
          <w:ilvl w:val="0"/>
          <w:numId w:val="38"/>
        </w:numPr>
        <w:autoSpaceDE w:val="0"/>
        <w:autoSpaceDN w:val="0"/>
        <w:adjustRightInd w:val="0"/>
        <w:spacing w:before="0" w:after="0" w:line="240" w:lineRule="auto"/>
        <w:rPr>
          <w:sz w:val="22"/>
          <w:szCs w:val="22"/>
        </w:rPr>
      </w:pPr>
      <w:r w:rsidRPr="00BE4BED">
        <w:rPr>
          <w:sz w:val="22"/>
          <w:szCs w:val="22"/>
        </w:rPr>
        <w:t xml:space="preserve">Drug levels </w:t>
      </w:r>
      <w:r w:rsidR="00592240" w:rsidRPr="00BE4BED">
        <w:rPr>
          <w:sz w:val="22"/>
          <w:szCs w:val="22"/>
        </w:rPr>
        <w:t xml:space="preserve">(Mox, </w:t>
      </w:r>
      <w:r w:rsidR="00E75EB4" w:rsidRPr="00BE4BED">
        <w:rPr>
          <w:sz w:val="22"/>
          <w:szCs w:val="22"/>
        </w:rPr>
        <w:t>IVM</w:t>
      </w:r>
      <w:r w:rsidR="00592240" w:rsidRPr="00BE4BED">
        <w:rPr>
          <w:sz w:val="22"/>
          <w:szCs w:val="22"/>
        </w:rPr>
        <w:t xml:space="preserve">, </w:t>
      </w:r>
      <w:r w:rsidR="00E75EB4" w:rsidRPr="00BE4BED">
        <w:rPr>
          <w:sz w:val="22"/>
          <w:szCs w:val="22"/>
        </w:rPr>
        <w:t>ABZ</w:t>
      </w:r>
      <w:r w:rsidR="00592240" w:rsidRPr="00BE4BED">
        <w:rPr>
          <w:sz w:val="22"/>
          <w:szCs w:val="22"/>
        </w:rPr>
        <w:t>, DEC)</w:t>
      </w:r>
    </w:p>
    <w:p w14:paraId="0DBA13D5" w14:textId="3395E0D3" w:rsidR="009931E1" w:rsidRPr="00BE4BED" w:rsidRDefault="00E75EB4" w:rsidP="00ED754C">
      <w:pPr>
        <w:pStyle w:val="ListParagraph"/>
        <w:numPr>
          <w:ilvl w:val="0"/>
          <w:numId w:val="38"/>
        </w:numPr>
        <w:autoSpaceDE w:val="0"/>
        <w:autoSpaceDN w:val="0"/>
        <w:adjustRightInd w:val="0"/>
        <w:spacing w:before="0" w:after="0" w:line="240" w:lineRule="auto"/>
        <w:rPr>
          <w:sz w:val="22"/>
          <w:szCs w:val="22"/>
        </w:rPr>
      </w:pPr>
      <w:r w:rsidRPr="00BE4BED">
        <w:rPr>
          <w:sz w:val="22"/>
          <w:szCs w:val="22"/>
        </w:rPr>
        <w:t>Results of u</w:t>
      </w:r>
      <w:r w:rsidR="009931E1" w:rsidRPr="00BE4BED">
        <w:rPr>
          <w:sz w:val="22"/>
          <w:szCs w:val="22"/>
        </w:rPr>
        <w:t xml:space="preserve">ltrasound examinations for detection of adult worm nests </w:t>
      </w:r>
    </w:p>
    <w:p w14:paraId="46C2AA21" w14:textId="5C3E2C2C" w:rsidR="00E24060" w:rsidRPr="00BE4BED" w:rsidRDefault="00E24060" w:rsidP="009931E1">
      <w:pPr>
        <w:autoSpaceDE w:val="0"/>
        <w:autoSpaceDN w:val="0"/>
        <w:adjustRightInd w:val="0"/>
        <w:spacing w:before="0" w:after="0" w:line="240" w:lineRule="auto"/>
        <w:rPr>
          <w:rFonts w:cs="Arial"/>
          <w:sz w:val="22"/>
          <w:szCs w:val="22"/>
        </w:rPr>
      </w:pPr>
    </w:p>
    <w:p w14:paraId="35058BCE" w14:textId="77777777" w:rsidR="000E740A" w:rsidRPr="00BE4BED" w:rsidRDefault="000E740A" w:rsidP="00ED754C">
      <w:pPr>
        <w:pStyle w:val="Heading4"/>
        <w:numPr>
          <w:ilvl w:val="3"/>
          <w:numId w:val="26"/>
        </w:numPr>
        <w:spacing w:before="0" w:line="240" w:lineRule="auto"/>
      </w:pPr>
      <w:r w:rsidRPr="00BE4BED">
        <w:t xml:space="preserve">Study Records Retention </w:t>
      </w:r>
    </w:p>
    <w:p w14:paraId="3477079B" w14:textId="2C1DBA0B" w:rsidR="000E740A" w:rsidRPr="00BE4BED" w:rsidRDefault="000E740A" w:rsidP="000E740A">
      <w:pPr>
        <w:pStyle w:val="Default"/>
        <w:spacing w:before="0"/>
        <w:rPr>
          <w:rFonts w:asciiTheme="minorHAnsi" w:hAnsiTheme="minorHAnsi"/>
          <w:sz w:val="22"/>
          <w:szCs w:val="22"/>
        </w:rPr>
      </w:pPr>
      <w:r w:rsidRPr="00BE4BED">
        <w:rPr>
          <w:rFonts w:asciiTheme="minorHAnsi" w:hAnsiTheme="minorHAnsi"/>
          <w:sz w:val="22"/>
          <w:szCs w:val="22"/>
        </w:rPr>
        <w:t xml:space="preserve">Study documents </w:t>
      </w:r>
      <w:r w:rsidR="00F75E79" w:rsidRPr="00BE4BED">
        <w:rPr>
          <w:rFonts w:asciiTheme="minorHAnsi" w:hAnsiTheme="minorHAnsi"/>
          <w:sz w:val="22"/>
          <w:szCs w:val="22"/>
        </w:rPr>
        <w:t>will</w:t>
      </w:r>
      <w:r w:rsidRPr="00BE4BED">
        <w:rPr>
          <w:rFonts w:asciiTheme="minorHAnsi" w:hAnsiTheme="minorHAnsi"/>
          <w:sz w:val="22"/>
          <w:szCs w:val="22"/>
        </w:rPr>
        <w:t xml:space="preserve"> be retained for a minimum of </w:t>
      </w:r>
      <w:r w:rsidR="00592240" w:rsidRPr="00BE4BED">
        <w:rPr>
          <w:rFonts w:asciiTheme="minorHAnsi" w:hAnsiTheme="minorHAnsi"/>
          <w:sz w:val="22"/>
          <w:szCs w:val="22"/>
        </w:rPr>
        <w:t xml:space="preserve">7 </w:t>
      </w:r>
      <w:r w:rsidRPr="00BE4BED">
        <w:rPr>
          <w:rFonts w:asciiTheme="minorHAnsi" w:hAnsiTheme="minorHAnsi"/>
          <w:sz w:val="22"/>
          <w:szCs w:val="22"/>
        </w:rPr>
        <w:t xml:space="preserve">years after the last </w:t>
      </w:r>
      <w:r w:rsidR="00F75E79" w:rsidRPr="00BE4BED">
        <w:rPr>
          <w:rFonts w:asciiTheme="minorHAnsi" w:hAnsiTheme="minorHAnsi"/>
          <w:sz w:val="22"/>
          <w:szCs w:val="22"/>
        </w:rPr>
        <w:t>study visit is complete. D</w:t>
      </w:r>
      <w:r w:rsidRPr="00BE4BED">
        <w:rPr>
          <w:rFonts w:asciiTheme="minorHAnsi" w:hAnsiTheme="minorHAnsi"/>
          <w:sz w:val="22"/>
          <w:szCs w:val="22"/>
        </w:rPr>
        <w:t xml:space="preserve">ocuments </w:t>
      </w:r>
      <w:r w:rsidR="00F75E79" w:rsidRPr="00BE4BED">
        <w:rPr>
          <w:rFonts w:asciiTheme="minorHAnsi" w:hAnsiTheme="minorHAnsi"/>
          <w:sz w:val="22"/>
          <w:szCs w:val="22"/>
        </w:rPr>
        <w:t>will</w:t>
      </w:r>
      <w:r w:rsidRPr="00BE4BED">
        <w:rPr>
          <w:rFonts w:asciiTheme="minorHAnsi" w:hAnsiTheme="minorHAnsi"/>
          <w:sz w:val="22"/>
          <w:szCs w:val="22"/>
        </w:rPr>
        <w:t xml:space="preserve"> be retained longer if required by local regulations. No records will be destroyed without the written consent of the sponsor. It is the responsibility of the sponsor to inform the investigator when these documents no longer need to be retained.</w:t>
      </w:r>
    </w:p>
    <w:p w14:paraId="556B867F" w14:textId="77777777" w:rsidR="00FC757C" w:rsidRPr="00BE4BED" w:rsidRDefault="00FC757C" w:rsidP="000E740A">
      <w:pPr>
        <w:pStyle w:val="Default"/>
        <w:spacing w:before="0"/>
        <w:rPr>
          <w:rFonts w:asciiTheme="minorHAnsi" w:hAnsiTheme="minorHAnsi"/>
          <w:sz w:val="22"/>
          <w:szCs w:val="22"/>
        </w:rPr>
      </w:pPr>
    </w:p>
    <w:p w14:paraId="19139107" w14:textId="77777777" w:rsidR="000E740A" w:rsidRPr="00BE4BED" w:rsidRDefault="000E740A" w:rsidP="00ED754C">
      <w:pPr>
        <w:pStyle w:val="Heading3"/>
        <w:numPr>
          <w:ilvl w:val="2"/>
          <w:numId w:val="26"/>
        </w:numPr>
        <w:spacing w:before="0" w:line="240" w:lineRule="auto"/>
      </w:pPr>
      <w:bookmarkStart w:id="10077" w:name="_Toc469058447"/>
      <w:bookmarkStart w:id="10078" w:name="_Toc469046281"/>
      <w:bookmarkStart w:id="10079" w:name="_Toc25685409"/>
      <w:r w:rsidRPr="00BE4BED">
        <w:t>Protocol Deviations</w:t>
      </w:r>
      <w:bookmarkEnd w:id="10077"/>
      <w:bookmarkEnd w:id="10078"/>
      <w:bookmarkEnd w:id="10079"/>
      <w:r w:rsidRPr="00BE4BED">
        <w:t xml:space="preserve"> </w:t>
      </w:r>
    </w:p>
    <w:p w14:paraId="3DB78024" w14:textId="4EE89C2E" w:rsidR="000E740A" w:rsidRPr="00BE4BED" w:rsidRDefault="000E740A" w:rsidP="000E740A">
      <w:pPr>
        <w:pStyle w:val="Default"/>
        <w:spacing w:before="0"/>
        <w:rPr>
          <w:rFonts w:asciiTheme="minorHAnsi" w:hAnsiTheme="minorHAnsi"/>
          <w:sz w:val="22"/>
          <w:szCs w:val="22"/>
        </w:rPr>
      </w:pPr>
      <w:r w:rsidRPr="00BE4BED">
        <w:rPr>
          <w:rFonts w:asciiTheme="minorHAnsi" w:hAnsiTheme="minorHAnsi"/>
          <w:sz w:val="22"/>
          <w:szCs w:val="22"/>
        </w:rPr>
        <w:t xml:space="preserve">A protocol deviation is any noncompliance with the clinical trial protocol, </w:t>
      </w:r>
      <w:r w:rsidR="008C185C" w:rsidRPr="00BE4BED">
        <w:rPr>
          <w:rFonts w:asciiTheme="minorHAnsi" w:hAnsiTheme="minorHAnsi"/>
          <w:sz w:val="22"/>
          <w:szCs w:val="22"/>
        </w:rPr>
        <w:t xml:space="preserve">ICH </w:t>
      </w:r>
      <w:r w:rsidR="00C11912" w:rsidRPr="00BE4BED">
        <w:rPr>
          <w:rFonts w:asciiTheme="minorHAnsi" w:hAnsiTheme="minorHAnsi"/>
          <w:sz w:val="22"/>
          <w:szCs w:val="22"/>
        </w:rPr>
        <w:t>GCP</w:t>
      </w:r>
      <w:r w:rsidRPr="00BE4BED">
        <w:rPr>
          <w:rFonts w:asciiTheme="minorHAnsi" w:hAnsiTheme="minorHAnsi"/>
          <w:sz w:val="22"/>
          <w:szCs w:val="22"/>
        </w:rPr>
        <w:t xml:space="preserve">, or </w:t>
      </w:r>
      <w:r w:rsidR="00C11912" w:rsidRPr="00BE4BED">
        <w:rPr>
          <w:rFonts w:asciiTheme="minorHAnsi" w:hAnsiTheme="minorHAnsi"/>
          <w:sz w:val="22"/>
          <w:szCs w:val="22"/>
        </w:rPr>
        <w:t>Manual of Procedures (</w:t>
      </w:r>
      <w:r w:rsidRPr="00BE4BED">
        <w:rPr>
          <w:rFonts w:asciiTheme="minorHAnsi" w:hAnsiTheme="minorHAnsi"/>
          <w:sz w:val="22"/>
          <w:szCs w:val="22"/>
        </w:rPr>
        <w:t>MOP</w:t>
      </w:r>
      <w:r w:rsidR="00C11912" w:rsidRPr="00BE4BED">
        <w:rPr>
          <w:rFonts w:asciiTheme="minorHAnsi" w:hAnsiTheme="minorHAnsi"/>
          <w:sz w:val="22"/>
          <w:szCs w:val="22"/>
        </w:rPr>
        <w:t>)</w:t>
      </w:r>
      <w:r w:rsidRPr="00BE4BED">
        <w:rPr>
          <w:rFonts w:asciiTheme="minorHAnsi" w:hAnsiTheme="minorHAnsi"/>
          <w:sz w:val="22"/>
          <w:szCs w:val="22"/>
        </w:rPr>
        <w:t xml:space="preserve"> requirements. The noncompliance may be either on the part of the participant, the investigator, or the study site staff. As a result of deviations, corrective actions are to be developed by the site and implemented promptly. </w:t>
      </w:r>
    </w:p>
    <w:p w14:paraId="43BBB9D2" w14:textId="77777777" w:rsidR="000E740A" w:rsidRPr="00BE4BED" w:rsidRDefault="000E740A" w:rsidP="000E740A">
      <w:pPr>
        <w:pStyle w:val="Default"/>
        <w:spacing w:before="0"/>
        <w:rPr>
          <w:rFonts w:asciiTheme="minorHAnsi" w:hAnsiTheme="minorHAnsi"/>
          <w:sz w:val="22"/>
          <w:szCs w:val="22"/>
        </w:rPr>
      </w:pPr>
    </w:p>
    <w:p w14:paraId="16DB92B2" w14:textId="4E9DB5B8" w:rsidR="000E740A" w:rsidRPr="00BE4BED" w:rsidRDefault="000E740A" w:rsidP="000E740A">
      <w:pPr>
        <w:pStyle w:val="Default"/>
        <w:spacing w:before="0"/>
        <w:rPr>
          <w:rFonts w:asciiTheme="minorHAnsi" w:hAnsiTheme="minorHAnsi"/>
          <w:sz w:val="22"/>
          <w:szCs w:val="22"/>
        </w:rPr>
      </w:pPr>
      <w:r w:rsidRPr="00BE4BED">
        <w:rPr>
          <w:rFonts w:asciiTheme="minorHAnsi" w:hAnsiTheme="minorHAnsi"/>
          <w:sz w:val="22"/>
          <w:szCs w:val="22"/>
        </w:rPr>
        <w:t xml:space="preserve">It is the responsibility of the site </w:t>
      </w:r>
      <w:r w:rsidR="00DA52A1" w:rsidRPr="00BE4BED">
        <w:rPr>
          <w:rFonts w:asciiTheme="minorHAnsi" w:hAnsiTheme="minorHAnsi"/>
          <w:sz w:val="22"/>
          <w:szCs w:val="22"/>
        </w:rPr>
        <w:t xml:space="preserve">investigator </w:t>
      </w:r>
      <w:r w:rsidRPr="00BE4BED">
        <w:rPr>
          <w:rFonts w:asciiTheme="minorHAnsi" w:hAnsiTheme="minorHAnsi"/>
          <w:sz w:val="22"/>
          <w:szCs w:val="22"/>
        </w:rPr>
        <w:t xml:space="preserve">to use continuous vigilance to identify and report deviations within </w:t>
      </w:r>
      <w:r w:rsidR="00F75E79" w:rsidRPr="00BE4BED">
        <w:rPr>
          <w:rFonts w:asciiTheme="minorHAnsi" w:hAnsiTheme="minorHAnsi"/>
          <w:sz w:val="22"/>
          <w:szCs w:val="22"/>
        </w:rPr>
        <w:t>5</w:t>
      </w:r>
      <w:r w:rsidRPr="00BE4BED">
        <w:rPr>
          <w:rFonts w:asciiTheme="minorHAnsi" w:hAnsiTheme="minorHAnsi"/>
          <w:sz w:val="22"/>
          <w:szCs w:val="22"/>
        </w:rPr>
        <w:t xml:space="preserve"> working days of identific</w:t>
      </w:r>
      <w:r w:rsidR="00F75E79" w:rsidRPr="00BE4BED">
        <w:rPr>
          <w:rFonts w:asciiTheme="minorHAnsi" w:hAnsiTheme="minorHAnsi"/>
          <w:sz w:val="22"/>
          <w:szCs w:val="22"/>
        </w:rPr>
        <w:t>ation of the protocol deviation</w:t>
      </w:r>
      <w:r w:rsidRPr="00BE4BED">
        <w:rPr>
          <w:rFonts w:asciiTheme="minorHAnsi" w:hAnsiTheme="minorHAnsi"/>
          <w:sz w:val="22"/>
          <w:szCs w:val="22"/>
        </w:rPr>
        <w:t>.  All deviations must be addressed in study source documents.  Protocol deviations</w:t>
      </w:r>
      <w:r w:rsidR="00407F19" w:rsidRPr="00BE4BED">
        <w:rPr>
          <w:rFonts w:asciiTheme="minorHAnsi" w:hAnsiTheme="minorHAnsi"/>
          <w:sz w:val="22"/>
          <w:szCs w:val="22"/>
        </w:rPr>
        <w:t xml:space="preserve"> that affect the safety of subjects and/or the integrity of the study</w:t>
      </w:r>
      <w:r w:rsidRPr="00BE4BED">
        <w:rPr>
          <w:rFonts w:asciiTheme="minorHAnsi" w:hAnsiTheme="minorHAnsi"/>
          <w:sz w:val="22"/>
          <w:szCs w:val="22"/>
        </w:rPr>
        <w:t xml:space="preserve"> must be sent to the </w:t>
      </w:r>
      <w:r w:rsidR="00DA52A1" w:rsidRPr="00BE4BED">
        <w:rPr>
          <w:rFonts w:asciiTheme="minorHAnsi" w:hAnsiTheme="minorHAnsi"/>
          <w:sz w:val="22"/>
          <w:szCs w:val="22"/>
        </w:rPr>
        <w:t>reviewing</w:t>
      </w:r>
      <w:r w:rsidR="00592240" w:rsidRPr="00BE4BED">
        <w:rPr>
          <w:rFonts w:asciiTheme="minorHAnsi" w:hAnsiTheme="minorHAnsi"/>
          <w:sz w:val="22"/>
          <w:szCs w:val="22"/>
        </w:rPr>
        <w:t xml:space="preserve"> </w:t>
      </w:r>
      <w:r w:rsidR="008E0E5C" w:rsidRPr="00BE4BED">
        <w:rPr>
          <w:rFonts w:asciiTheme="minorHAnsi" w:hAnsiTheme="minorHAnsi"/>
          <w:sz w:val="22"/>
          <w:szCs w:val="22"/>
        </w:rPr>
        <w:t xml:space="preserve">Ivorian </w:t>
      </w:r>
      <w:r w:rsidR="00E75EB4" w:rsidRPr="00BE4BED">
        <w:rPr>
          <w:rFonts w:asciiTheme="minorHAnsi" w:hAnsiTheme="minorHAnsi"/>
          <w:sz w:val="22"/>
          <w:szCs w:val="22"/>
        </w:rPr>
        <w:t>CNER</w:t>
      </w:r>
      <w:r w:rsidR="00592240" w:rsidRPr="00BE4BED">
        <w:rPr>
          <w:rFonts w:asciiTheme="minorHAnsi" w:hAnsiTheme="minorHAnsi"/>
          <w:sz w:val="22"/>
          <w:szCs w:val="22"/>
        </w:rPr>
        <w:t xml:space="preserve"> and </w:t>
      </w:r>
      <w:r w:rsidR="008E0E5C" w:rsidRPr="00BE4BED">
        <w:rPr>
          <w:rFonts w:asciiTheme="minorHAnsi" w:hAnsiTheme="minorHAnsi"/>
          <w:sz w:val="22"/>
          <w:szCs w:val="22"/>
        </w:rPr>
        <w:t xml:space="preserve">Washington University </w:t>
      </w:r>
      <w:r w:rsidR="00592240" w:rsidRPr="00BE4BED">
        <w:rPr>
          <w:rFonts w:asciiTheme="minorHAnsi" w:hAnsiTheme="minorHAnsi"/>
          <w:sz w:val="22"/>
          <w:szCs w:val="22"/>
        </w:rPr>
        <w:t xml:space="preserve">IRB </w:t>
      </w:r>
      <w:r w:rsidRPr="00BE4BED">
        <w:rPr>
          <w:rFonts w:asciiTheme="minorHAnsi" w:hAnsiTheme="minorHAnsi"/>
          <w:sz w:val="22"/>
          <w:szCs w:val="22"/>
        </w:rPr>
        <w:t xml:space="preserve">per their </w:t>
      </w:r>
      <w:r w:rsidR="00DA52A1" w:rsidRPr="00BE4BED">
        <w:rPr>
          <w:rFonts w:asciiTheme="minorHAnsi" w:hAnsiTheme="minorHAnsi"/>
          <w:sz w:val="22"/>
          <w:szCs w:val="22"/>
        </w:rPr>
        <w:t>policies</w:t>
      </w:r>
      <w:r w:rsidR="00D34315" w:rsidRPr="00BE4BED">
        <w:rPr>
          <w:rFonts w:asciiTheme="minorHAnsi" w:hAnsiTheme="minorHAnsi"/>
          <w:sz w:val="22"/>
          <w:szCs w:val="22"/>
        </w:rPr>
        <w:t>.</w:t>
      </w:r>
      <w:r w:rsidRPr="00BE4BED">
        <w:rPr>
          <w:rFonts w:asciiTheme="minorHAnsi" w:hAnsiTheme="minorHAnsi"/>
          <w:sz w:val="22"/>
          <w:szCs w:val="22"/>
        </w:rPr>
        <w:t xml:space="preserve"> The site </w:t>
      </w:r>
      <w:r w:rsidR="00DA52A1" w:rsidRPr="00BE4BED">
        <w:rPr>
          <w:rFonts w:asciiTheme="minorHAnsi" w:hAnsiTheme="minorHAnsi"/>
          <w:sz w:val="22"/>
          <w:szCs w:val="22"/>
        </w:rPr>
        <w:t>investigator</w:t>
      </w:r>
      <w:r w:rsidRPr="00BE4BED">
        <w:rPr>
          <w:rFonts w:asciiTheme="minorHAnsi" w:hAnsiTheme="minorHAnsi"/>
          <w:sz w:val="22"/>
          <w:szCs w:val="22"/>
        </w:rPr>
        <w:t xml:space="preserve"> is responsible for knowing and adhering to the</w:t>
      </w:r>
      <w:r w:rsidR="00DA52A1" w:rsidRPr="00BE4BED">
        <w:rPr>
          <w:rFonts w:asciiTheme="minorHAnsi" w:hAnsiTheme="minorHAnsi"/>
          <w:sz w:val="22"/>
          <w:szCs w:val="22"/>
        </w:rPr>
        <w:t xml:space="preserve"> reviewing </w:t>
      </w:r>
      <w:r w:rsidRPr="00BE4BED">
        <w:rPr>
          <w:rFonts w:asciiTheme="minorHAnsi" w:hAnsiTheme="minorHAnsi"/>
          <w:sz w:val="22"/>
          <w:szCs w:val="22"/>
        </w:rPr>
        <w:t>IRB requirements. Further details about the handling of protocol deviations will be included in the MOP</w:t>
      </w:r>
      <w:r w:rsidR="00F75E79" w:rsidRPr="00BE4BED">
        <w:rPr>
          <w:rFonts w:asciiTheme="minorHAnsi" w:hAnsiTheme="minorHAnsi"/>
          <w:sz w:val="22"/>
          <w:szCs w:val="22"/>
        </w:rPr>
        <w:t>.</w:t>
      </w:r>
      <w:r w:rsidRPr="00BE4BED">
        <w:rPr>
          <w:rFonts w:asciiTheme="minorHAnsi" w:hAnsiTheme="minorHAnsi"/>
          <w:sz w:val="22"/>
          <w:szCs w:val="22"/>
        </w:rPr>
        <w:t xml:space="preserve"> </w:t>
      </w:r>
    </w:p>
    <w:p w14:paraId="00976CEB" w14:textId="77777777" w:rsidR="000E740A" w:rsidRPr="00BE4BED" w:rsidRDefault="000E740A" w:rsidP="000E740A">
      <w:pPr>
        <w:pStyle w:val="Default"/>
        <w:spacing w:before="0"/>
        <w:rPr>
          <w:rFonts w:asciiTheme="minorHAnsi" w:hAnsiTheme="minorHAnsi"/>
          <w:sz w:val="22"/>
          <w:szCs w:val="22"/>
        </w:rPr>
      </w:pPr>
    </w:p>
    <w:p w14:paraId="6B1CC518" w14:textId="77777777" w:rsidR="001A6807" w:rsidRPr="00BE4BED" w:rsidRDefault="001A6807" w:rsidP="00A52408">
      <w:pPr>
        <w:autoSpaceDE w:val="0"/>
        <w:autoSpaceDN w:val="0"/>
        <w:adjustRightInd w:val="0"/>
        <w:spacing w:before="0" w:after="0" w:line="240" w:lineRule="auto"/>
        <w:rPr>
          <w:rFonts w:cs="Arial"/>
          <w:sz w:val="22"/>
          <w:szCs w:val="22"/>
        </w:rPr>
      </w:pPr>
    </w:p>
    <w:p w14:paraId="49C21145" w14:textId="77777777" w:rsidR="000E740A" w:rsidRPr="00BE4BED" w:rsidRDefault="000E740A" w:rsidP="00ED754C">
      <w:pPr>
        <w:pStyle w:val="Heading3"/>
        <w:keepNext/>
        <w:numPr>
          <w:ilvl w:val="2"/>
          <w:numId w:val="26"/>
        </w:numPr>
        <w:spacing w:before="0" w:line="240" w:lineRule="auto"/>
      </w:pPr>
      <w:bookmarkStart w:id="10080" w:name="_Toc469058448"/>
      <w:bookmarkStart w:id="10081" w:name="_Toc469046282"/>
      <w:bookmarkStart w:id="10082" w:name="_Toc25685410"/>
      <w:r w:rsidRPr="00BE4BED">
        <w:t>Publication and Data Sharing Policy</w:t>
      </w:r>
      <w:bookmarkEnd w:id="10080"/>
      <w:bookmarkEnd w:id="10081"/>
      <w:bookmarkEnd w:id="10082"/>
    </w:p>
    <w:p w14:paraId="4D809285" w14:textId="508154D9" w:rsidR="007C0AEF" w:rsidRPr="00BE4BED" w:rsidRDefault="007C0AEF" w:rsidP="007C0AEF">
      <w:pPr>
        <w:spacing w:before="0" w:after="0" w:line="240" w:lineRule="auto"/>
        <w:rPr>
          <w:sz w:val="22"/>
        </w:rPr>
      </w:pPr>
      <w:r w:rsidRPr="00BE4BED">
        <w:rPr>
          <w:sz w:val="22"/>
        </w:rPr>
        <w:t xml:space="preserve">Data will be owned by CSRS. However, it is understood that CSRS will share study data with </w:t>
      </w:r>
      <w:r w:rsidR="00E75EB4" w:rsidRPr="00BE4BED">
        <w:rPr>
          <w:sz w:val="22"/>
        </w:rPr>
        <w:t>PIs</w:t>
      </w:r>
      <w:r w:rsidRPr="00BE4BED">
        <w:rPr>
          <w:sz w:val="22"/>
        </w:rPr>
        <w:t xml:space="preserve">, </w:t>
      </w:r>
      <w:r w:rsidR="00E75EB4" w:rsidRPr="00BE4BED">
        <w:rPr>
          <w:sz w:val="22"/>
        </w:rPr>
        <w:t>c</w:t>
      </w:r>
      <w:r w:rsidRPr="00BE4BED">
        <w:rPr>
          <w:sz w:val="22"/>
        </w:rPr>
        <w:t>o-investigators</w:t>
      </w:r>
      <w:r w:rsidR="00E75EB4" w:rsidRPr="00BE4BED">
        <w:rPr>
          <w:sz w:val="22"/>
        </w:rPr>
        <w:t>,</w:t>
      </w:r>
      <w:r w:rsidRPr="00BE4BED">
        <w:rPr>
          <w:sz w:val="22"/>
        </w:rPr>
        <w:t xml:space="preserve"> and key personnel for use in publications, presentations at scientific meetings or as preliminary data for subsequent grant applications. Confidentiality of study participants will be maintained by not using names or personal identifiers in both verbal and electronic communications between the site PI and the US PIs. The project will be subject to the DOLF Project Data Sharing and Publication Policy (Appendix). </w:t>
      </w:r>
    </w:p>
    <w:p w14:paraId="326BEB8E" w14:textId="77777777" w:rsidR="007C0AEF" w:rsidRPr="00BE4BED" w:rsidRDefault="007C0AEF" w:rsidP="007C0AEF">
      <w:pPr>
        <w:spacing w:before="0" w:after="0" w:line="240" w:lineRule="auto"/>
        <w:rPr>
          <w:sz w:val="22"/>
        </w:rPr>
      </w:pPr>
    </w:p>
    <w:p w14:paraId="5881E184" w14:textId="40ECAD3D" w:rsidR="007C0AEF" w:rsidRPr="00BE4BED" w:rsidRDefault="007C0AEF" w:rsidP="007C0AEF">
      <w:pPr>
        <w:spacing w:before="0" w:after="0" w:line="240" w:lineRule="auto"/>
        <w:rPr>
          <w:sz w:val="22"/>
        </w:rPr>
      </w:pPr>
      <w:r w:rsidRPr="00BE4BED">
        <w:rPr>
          <w:sz w:val="22"/>
        </w:rPr>
        <w:t xml:space="preserve">CSRS will permit access to all documents and records that may require inspection by the funding agencies, the Ivorian FDA, </w:t>
      </w:r>
      <w:r w:rsidR="00E847F2" w:rsidRPr="00BE4BED">
        <w:rPr>
          <w:sz w:val="22"/>
        </w:rPr>
        <w:t>CNER</w:t>
      </w:r>
      <w:r w:rsidRPr="00BE4BED">
        <w:rPr>
          <w:sz w:val="22"/>
        </w:rPr>
        <w:t>, the Washington University IRB, or its authorized representatives.</w:t>
      </w:r>
    </w:p>
    <w:p w14:paraId="3567F675" w14:textId="77777777" w:rsidR="007C0AEF" w:rsidRPr="00BE4BED" w:rsidRDefault="007C0AEF" w:rsidP="007C0AEF">
      <w:pPr>
        <w:spacing w:before="0" w:after="0" w:line="240" w:lineRule="auto"/>
        <w:rPr>
          <w:sz w:val="22"/>
        </w:rPr>
      </w:pPr>
    </w:p>
    <w:p w14:paraId="7E6BB4AB" w14:textId="77777777" w:rsidR="00E75EB4" w:rsidRPr="00BE4BED" w:rsidRDefault="007C0AEF" w:rsidP="00E75EB4">
      <w:pPr>
        <w:spacing w:before="0" w:after="0" w:line="240" w:lineRule="auto"/>
        <w:rPr>
          <w:b/>
          <w:sz w:val="22"/>
        </w:rPr>
      </w:pPr>
      <w:r w:rsidRPr="00BE4BED">
        <w:rPr>
          <w:b/>
          <w:sz w:val="22"/>
        </w:rPr>
        <w:t>Publication and Authorship</w:t>
      </w:r>
    </w:p>
    <w:p w14:paraId="07BD305F" w14:textId="39654DF0" w:rsidR="000175E4" w:rsidRPr="00BE4BED" w:rsidRDefault="00957C55" w:rsidP="00E75EB4">
      <w:pPr>
        <w:spacing w:before="0" w:after="0" w:line="240" w:lineRule="auto"/>
        <w:rPr>
          <w:rFonts w:ascii="Arial" w:hAnsi="Arial" w:cs="Arial"/>
          <w:i/>
          <w:iCs/>
          <w:sz w:val="23"/>
          <w:szCs w:val="23"/>
        </w:rPr>
      </w:pPr>
      <w:r w:rsidRPr="00BE4BED">
        <w:rPr>
          <w:sz w:val="22"/>
          <w:szCs w:val="22"/>
        </w:rPr>
        <w:t>The results of the study and any interim analyses will be published in one or more papers with authorship from the Cote d’Ivoire and the DOLF team. Authorship will be restricted to those persons that had significant input into the design, implementation, analysis of the study</w:t>
      </w:r>
      <w:r w:rsidR="00E75EB4" w:rsidRPr="00BE4BED">
        <w:rPr>
          <w:sz w:val="22"/>
          <w:szCs w:val="22"/>
        </w:rPr>
        <w:t xml:space="preserve"> data, plus significant participation in writing or editing the manuscript</w:t>
      </w:r>
      <w:r w:rsidR="007C0AEF" w:rsidRPr="00BE4BED">
        <w:rPr>
          <w:sz w:val="22"/>
        </w:rPr>
        <w:t xml:space="preserve">. </w:t>
      </w:r>
      <w:r w:rsidRPr="00BE4BED">
        <w:rPr>
          <w:sz w:val="22"/>
        </w:rPr>
        <w:t>A committee comprising the PIs and co-investigators listed on the title page will determine when, where and with what authorship order the data will be published.</w:t>
      </w:r>
      <w:r w:rsidR="000175E4" w:rsidRPr="00BE4BED">
        <w:rPr>
          <w:rFonts w:ascii="Arial" w:hAnsi="Arial" w:cs="Arial"/>
          <w:i/>
          <w:iCs/>
          <w:sz w:val="23"/>
          <w:szCs w:val="23"/>
        </w:rPr>
        <w:br w:type="page"/>
      </w:r>
    </w:p>
    <w:p w14:paraId="7FF56B4C" w14:textId="77777777" w:rsidR="00656AEF" w:rsidRPr="00BE4BED" w:rsidRDefault="00656AEF" w:rsidP="00ED754C">
      <w:pPr>
        <w:pStyle w:val="Heading2"/>
        <w:numPr>
          <w:ilvl w:val="1"/>
          <w:numId w:val="26"/>
        </w:numPr>
        <w:spacing w:before="0" w:line="240" w:lineRule="auto"/>
      </w:pPr>
      <w:bookmarkStart w:id="10083" w:name="_Toc469058450"/>
      <w:bookmarkStart w:id="10084" w:name="_Toc469046284"/>
      <w:bookmarkStart w:id="10085" w:name="_Toc25685411"/>
      <w:r w:rsidRPr="00BE4BED">
        <w:t>A</w:t>
      </w:r>
      <w:r w:rsidR="00971F02" w:rsidRPr="00BE4BED">
        <w:t>bbreviations</w:t>
      </w:r>
      <w:bookmarkEnd w:id="10083"/>
      <w:bookmarkEnd w:id="10084"/>
      <w:bookmarkEnd w:id="10085"/>
    </w:p>
    <w:p w14:paraId="0FA62916" w14:textId="77777777" w:rsidR="003C0246" w:rsidRPr="00BE4BED" w:rsidRDefault="003C0246" w:rsidP="00656AEF">
      <w:pPr>
        <w:spacing w:before="0" w:after="0" w:line="240" w:lineRule="auto"/>
        <w:rPr>
          <w:rFonts w:eastAsia="Times New Roman"/>
          <w:i/>
        </w:rPr>
      </w:pPr>
    </w:p>
    <w:p w14:paraId="4436806B" w14:textId="77777777" w:rsidR="00FB2834" w:rsidRPr="00BE4BED" w:rsidRDefault="00FB2834" w:rsidP="00D56ACC">
      <w:pPr>
        <w:rPr>
          <w:sz w:val="22"/>
          <w:szCs w:val="22"/>
        </w:rPr>
        <w:sectPr w:rsidR="00FB2834" w:rsidRPr="00BE4BED" w:rsidSect="00FB2834">
          <w:type w:val="continuous"/>
          <w:pgSz w:w="12240" w:h="15840"/>
          <w:pgMar w:top="1440" w:right="1440" w:bottom="1440" w:left="1440" w:header="720" w:footer="720" w:gutter="0"/>
          <w:cols w:space="720"/>
          <w:docGrid w:linePitch="360"/>
        </w:sectPr>
      </w:pPr>
    </w:p>
    <w:tbl>
      <w:tblPr>
        <w:tblStyle w:val="TableGrid1"/>
        <w:tblW w:w="0" w:type="auto"/>
        <w:tblLook w:val="04A0" w:firstRow="1" w:lastRow="0" w:firstColumn="1" w:lastColumn="0" w:noHBand="0" w:noVBand="1"/>
      </w:tblPr>
      <w:tblGrid>
        <w:gridCol w:w="1183"/>
        <w:gridCol w:w="3127"/>
      </w:tblGrid>
      <w:tr w:rsidR="006A2101" w:rsidRPr="00BE4BED" w14:paraId="41581FF3" w14:textId="77777777" w:rsidTr="00EC0C71">
        <w:tc>
          <w:tcPr>
            <w:tcW w:w="1183" w:type="dxa"/>
            <w:vAlign w:val="center"/>
          </w:tcPr>
          <w:p w14:paraId="7F6D071C" w14:textId="59C3B653" w:rsidR="006A2101" w:rsidRPr="00BE4BED" w:rsidRDefault="006A2101" w:rsidP="00D56ACC">
            <w:pPr>
              <w:rPr>
                <w:sz w:val="22"/>
                <w:szCs w:val="22"/>
              </w:rPr>
            </w:pPr>
            <w:r w:rsidRPr="00BE4BED">
              <w:rPr>
                <w:sz w:val="22"/>
                <w:szCs w:val="22"/>
              </w:rPr>
              <w:t>ABZ</w:t>
            </w:r>
          </w:p>
        </w:tc>
        <w:tc>
          <w:tcPr>
            <w:tcW w:w="3127" w:type="dxa"/>
            <w:vAlign w:val="center"/>
          </w:tcPr>
          <w:p w14:paraId="14B6BC07" w14:textId="77777777" w:rsidR="006A2101" w:rsidRPr="00BE4BED" w:rsidRDefault="006A2101" w:rsidP="00D56ACC">
            <w:pPr>
              <w:rPr>
                <w:sz w:val="22"/>
                <w:szCs w:val="22"/>
              </w:rPr>
            </w:pPr>
            <w:r w:rsidRPr="00BE4BED">
              <w:rPr>
                <w:sz w:val="22"/>
                <w:szCs w:val="22"/>
              </w:rPr>
              <w:t>Albendazole</w:t>
            </w:r>
          </w:p>
        </w:tc>
      </w:tr>
      <w:tr w:rsidR="006A2101" w:rsidRPr="00BE4BED" w14:paraId="77B3B5B5" w14:textId="77777777" w:rsidTr="00EC0C71">
        <w:tc>
          <w:tcPr>
            <w:tcW w:w="1183" w:type="dxa"/>
            <w:vAlign w:val="center"/>
          </w:tcPr>
          <w:p w14:paraId="6CCE8B16" w14:textId="77777777" w:rsidR="006A2101" w:rsidRPr="00BE4BED" w:rsidRDefault="006A2101" w:rsidP="00D56ACC">
            <w:pPr>
              <w:rPr>
                <w:sz w:val="22"/>
                <w:szCs w:val="22"/>
              </w:rPr>
            </w:pPr>
            <w:r w:rsidRPr="00BE4BED">
              <w:rPr>
                <w:sz w:val="22"/>
                <w:szCs w:val="22"/>
              </w:rPr>
              <w:t>ABZSO</w:t>
            </w:r>
          </w:p>
        </w:tc>
        <w:tc>
          <w:tcPr>
            <w:tcW w:w="3127" w:type="dxa"/>
            <w:vAlign w:val="center"/>
          </w:tcPr>
          <w:p w14:paraId="4ABAB4B7" w14:textId="77777777" w:rsidR="006A2101" w:rsidRPr="00BE4BED" w:rsidRDefault="006A2101" w:rsidP="00D56ACC">
            <w:pPr>
              <w:rPr>
                <w:sz w:val="22"/>
                <w:szCs w:val="22"/>
              </w:rPr>
            </w:pPr>
            <w:r w:rsidRPr="00BE4BED">
              <w:rPr>
                <w:sz w:val="22"/>
                <w:szCs w:val="22"/>
              </w:rPr>
              <w:t>Albendazole Sulfoxide</w:t>
            </w:r>
          </w:p>
        </w:tc>
      </w:tr>
      <w:tr w:rsidR="006A2101" w:rsidRPr="00BE4BED" w14:paraId="38AAFDC4" w14:textId="77777777" w:rsidTr="00EC0C71">
        <w:tc>
          <w:tcPr>
            <w:tcW w:w="1183" w:type="dxa"/>
            <w:vAlign w:val="center"/>
          </w:tcPr>
          <w:p w14:paraId="444EC9CE" w14:textId="77777777" w:rsidR="006A2101" w:rsidRPr="00BE4BED" w:rsidRDefault="006A2101" w:rsidP="00D56ACC">
            <w:pPr>
              <w:rPr>
                <w:sz w:val="22"/>
                <w:szCs w:val="22"/>
              </w:rPr>
            </w:pPr>
            <w:r w:rsidRPr="00BE4BED">
              <w:rPr>
                <w:sz w:val="22"/>
                <w:szCs w:val="22"/>
              </w:rPr>
              <w:t>AE</w:t>
            </w:r>
          </w:p>
        </w:tc>
        <w:tc>
          <w:tcPr>
            <w:tcW w:w="3127" w:type="dxa"/>
            <w:vAlign w:val="center"/>
          </w:tcPr>
          <w:p w14:paraId="1DA0B0CA" w14:textId="77777777" w:rsidR="006A2101" w:rsidRPr="00BE4BED" w:rsidRDefault="006A2101" w:rsidP="00D56ACC">
            <w:pPr>
              <w:rPr>
                <w:sz w:val="22"/>
                <w:szCs w:val="22"/>
              </w:rPr>
            </w:pPr>
            <w:r w:rsidRPr="00BE4BED">
              <w:rPr>
                <w:sz w:val="22"/>
                <w:szCs w:val="22"/>
              </w:rPr>
              <w:t>Adverse Event</w:t>
            </w:r>
          </w:p>
        </w:tc>
      </w:tr>
      <w:tr w:rsidR="006A2101" w:rsidRPr="00BE4BED" w14:paraId="4CEF1078" w14:textId="77777777" w:rsidTr="00EC0C71">
        <w:tc>
          <w:tcPr>
            <w:tcW w:w="1183" w:type="dxa"/>
            <w:vAlign w:val="center"/>
          </w:tcPr>
          <w:p w14:paraId="12D60D84" w14:textId="77777777" w:rsidR="006A2101" w:rsidRPr="00BE4BED" w:rsidRDefault="006A2101" w:rsidP="00D56ACC">
            <w:pPr>
              <w:rPr>
                <w:sz w:val="22"/>
                <w:szCs w:val="22"/>
              </w:rPr>
            </w:pPr>
            <w:r w:rsidRPr="00BE4BED">
              <w:rPr>
                <w:sz w:val="22"/>
                <w:szCs w:val="22"/>
              </w:rPr>
              <w:t>ALT</w:t>
            </w:r>
          </w:p>
        </w:tc>
        <w:tc>
          <w:tcPr>
            <w:tcW w:w="3127" w:type="dxa"/>
            <w:vAlign w:val="center"/>
          </w:tcPr>
          <w:p w14:paraId="38D1351B" w14:textId="77777777" w:rsidR="006A2101" w:rsidRPr="00BE4BED" w:rsidRDefault="006A2101" w:rsidP="00D56ACC">
            <w:pPr>
              <w:rPr>
                <w:sz w:val="22"/>
                <w:szCs w:val="22"/>
              </w:rPr>
            </w:pPr>
            <w:r w:rsidRPr="00BE4BED">
              <w:rPr>
                <w:sz w:val="22"/>
                <w:szCs w:val="22"/>
              </w:rPr>
              <w:t>Alanine Aminotransferase</w:t>
            </w:r>
          </w:p>
        </w:tc>
      </w:tr>
      <w:tr w:rsidR="006A2101" w:rsidRPr="00BE4BED" w14:paraId="7F9FF0D2" w14:textId="77777777" w:rsidTr="00EC0C71">
        <w:tc>
          <w:tcPr>
            <w:tcW w:w="1183" w:type="dxa"/>
            <w:vAlign w:val="center"/>
          </w:tcPr>
          <w:p w14:paraId="0A57A643" w14:textId="77777777" w:rsidR="006A2101" w:rsidRPr="00BE4BED" w:rsidRDefault="006A2101" w:rsidP="00D56ACC">
            <w:pPr>
              <w:rPr>
                <w:sz w:val="22"/>
                <w:szCs w:val="22"/>
              </w:rPr>
            </w:pPr>
            <w:r w:rsidRPr="00BE4BED">
              <w:rPr>
                <w:sz w:val="22"/>
                <w:szCs w:val="22"/>
              </w:rPr>
              <w:t>ANOVA</w:t>
            </w:r>
          </w:p>
        </w:tc>
        <w:tc>
          <w:tcPr>
            <w:tcW w:w="3127" w:type="dxa"/>
            <w:vAlign w:val="center"/>
          </w:tcPr>
          <w:p w14:paraId="5F920392" w14:textId="77777777" w:rsidR="006A2101" w:rsidRPr="00BE4BED" w:rsidRDefault="006A2101" w:rsidP="00D56ACC">
            <w:pPr>
              <w:rPr>
                <w:sz w:val="22"/>
                <w:szCs w:val="22"/>
              </w:rPr>
            </w:pPr>
            <w:r w:rsidRPr="00BE4BED">
              <w:rPr>
                <w:sz w:val="22"/>
                <w:szCs w:val="22"/>
              </w:rPr>
              <w:t>Analysis of Variance</w:t>
            </w:r>
          </w:p>
        </w:tc>
      </w:tr>
      <w:tr w:rsidR="006A2101" w:rsidRPr="00BE4BED" w14:paraId="0AD7609D" w14:textId="77777777" w:rsidTr="00EC0C71">
        <w:tc>
          <w:tcPr>
            <w:tcW w:w="1183" w:type="dxa"/>
            <w:vAlign w:val="center"/>
          </w:tcPr>
          <w:p w14:paraId="35E6A100" w14:textId="77777777" w:rsidR="006A2101" w:rsidRPr="00BE4BED" w:rsidRDefault="006A2101" w:rsidP="00D56ACC">
            <w:pPr>
              <w:rPr>
                <w:sz w:val="22"/>
                <w:szCs w:val="22"/>
              </w:rPr>
            </w:pPr>
            <w:r w:rsidRPr="00BE4BED">
              <w:rPr>
                <w:sz w:val="22"/>
                <w:szCs w:val="22"/>
              </w:rPr>
              <w:t>AST</w:t>
            </w:r>
          </w:p>
        </w:tc>
        <w:tc>
          <w:tcPr>
            <w:tcW w:w="3127" w:type="dxa"/>
            <w:vAlign w:val="center"/>
          </w:tcPr>
          <w:p w14:paraId="6BBB4873" w14:textId="77777777" w:rsidR="006A2101" w:rsidRPr="00BE4BED" w:rsidRDefault="006A2101" w:rsidP="00D56ACC">
            <w:pPr>
              <w:rPr>
                <w:sz w:val="22"/>
                <w:szCs w:val="22"/>
              </w:rPr>
            </w:pPr>
            <w:r w:rsidRPr="00BE4BED">
              <w:rPr>
                <w:sz w:val="22"/>
                <w:szCs w:val="22"/>
              </w:rPr>
              <w:t>Aspartate Aminotransferase</w:t>
            </w:r>
          </w:p>
        </w:tc>
      </w:tr>
      <w:tr w:rsidR="006A2101" w:rsidRPr="00BE4BED" w14:paraId="46820229" w14:textId="77777777" w:rsidTr="00EC0C71">
        <w:tc>
          <w:tcPr>
            <w:tcW w:w="1183" w:type="dxa"/>
            <w:vAlign w:val="center"/>
          </w:tcPr>
          <w:p w14:paraId="03A20BD4" w14:textId="77777777" w:rsidR="006A2101" w:rsidRPr="00BE4BED" w:rsidRDefault="006A2101" w:rsidP="00D56ACC">
            <w:pPr>
              <w:rPr>
                <w:sz w:val="22"/>
                <w:szCs w:val="22"/>
              </w:rPr>
            </w:pPr>
            <w:r w:rsidRPr="00BE4BED">
              <w:rPr>
                <w:sz w:val="22"/>
                <w:szCs w:val="22"/>
              </w:rPr>
              <w:t>AUC</w:t>
            </w:r>
          </w:p>
        </w:tc>
        <w:tc>
          <w:tcPr>
            <w:tcW w:w="3127" w:type="dxa"/>
            <w:vAlign w:val="center"/>
          </w:tcPr>
          <w:p w14:paraId="7AAC7E9B" w14:textId="77777777" w:rsidR="006A2101" w:rsidRPr="00BE4BED" w:rsidRDefault="006A2101" w:rsidP="00D56ACC">
            <w:pPr>
              <w:rPr>
                <w:sz w:val="22"/>
                <w:szCs w:val="22"/>
              </w:rPr>
            </w:pPr>
            <w:r w:rsidRPr="00BE4BED">
              <w:rPr>
                <w:sz w:val="22"/>
                <w:szCs w:val="22"/>
              </w:rPr>
              <w:t>Area Under the Curve</w:t>
            </w:r>
          </w:p>
        </w:tc>
      </w:tr>
      <w:tr w:rsidR="006A2101" w:rsidRPr="00BE4BED" w14:paraId="0DEBE483" w14:textId="77777777" w:rsidTr="00EC0C71">
        <w:tc>
          <w:tcPr>
            <w:tcW w:w="1183" w:type="dxa"/>
            <w:vAlign w:val="center"/>
          </w:tcPr>
          <w:p w14:paraId="0499B07F" w14:textId="77777777" w:rsidR="006A2101" w:rsidRPr="00BE4BED" w:rsidRDefault="006A2101" w:rsidP="00D56ACC">
            <w:pPr>
              <w:rPr>
                <w:sz w:val="22"/>
                <w:szCs w:val="22"/>
              </w:rPr>
            </w:pPr>
            <w:r w:rsidRPr="00BE4BED">
              <w:rPr>
                <w:sz w:val="22"/>
                <w:szCs w:val="22"/>
              </w:rPr>
              <w:t>CHR</w:t>
            </w:r>
          </w:p>
        </w:tc>
        <w:tc>
          <w:tcPr>
            <w:tcW w:w="3127" w:type="dxa"/>
            <w:vAlign w:val="center"/>
          </w:tcPr>
          <w:p w14:paraId="1714A433" w14:textId="77777777" w:rsidR="006A2101" w:rsidRPr="00BE4BED" w:rsidRDefault="006A2101" w:rsidP="00D56ACC">
            <w:pPr>
              <w:rPr>
                <w:sz w:val="22"/>
                <w:szCs w:val="22"/>
              </w:rPr>
            </w:pPr>
            <w:r w:rsidRPr="00BE4BED">
              <w:rPr>
                <w:sz w:val="22"/>
                <w:szCs w:val="22"/>
              </w:rPr>
              <w:t>Centre Hospitalier Regionale (Regional Central Hospital)</w:t>
            </w:r>
          </w:p>
        </w:tc>
      </w:tr>
      <w:tr w:rsidR="006A2101" w:rsidRPr="00BE4BED" w14:paraId="332D4B58" w14:textId="77777777" w:rsidTr="00EC0C71">
        <w:tc>
          <w:tcPr>
            <w:tcW w:w="1183" w:type="dxa"/>
            <w:vAlign w:val="center"/>
          </w:tcPr>
          <w:p w14:paraId="2DAA40F8" w14:textId="77777777" w:rsidR="006A2101" w:rsidRPr="00BE4BED" w:rsidRDefault="006A2101" w:rsidP="00D56ACC">
            <w:pPr>
              <w:rPr>
                <w:sz w:val="22"/>
                <w:szCs w:val="22"/>
              </w:rPr>
            </w:pPr>
            <w:r w:rsidRPr="00BE4BED">
              <w:rPr>
                <w:sz w:val="22"/>
                <w:szCs w:val="22"/>
              </w:rPr>
              <w:t>CLQCT</w:t>
            </w:r>
          </w:p>
        </w:tc>
        <w:tc>
          <w:tcPr>
            <w:tcW w:w="3127" w:type="dxa"/>
            <w:vAlign w:val="center"/>
          </w:tcPr>
          <w:p w14:paraId="778B3997" w14:textId="77777777" w:rsidR="006A2101" w:rsidRPr="00BE4BED" w:rsidRDefault="006A2101" w:rsidP="00D56ACC">
            <w:pPr>
              <w:rPr>
                <w:sz w:val="22"/>
                <w:szCs w:val="22"/>
              </w:rPr>
            </w:pPr>
            <w:r w:rsidRPr="00BE4BED">
              <w:rPr>
                <w:sz w:val="22"/>
                <w:szCs w:val="22"/>
              </w:rPr>
              <w:t>Concentration at Last Quantifiable Concentration Time</w:t>
            </w:r>
          </w:p>
        </w:tc>
      </w:tr>
      <w:tr w:rsidR="006A2101" w:rsidRPr="00BE4BED" w14:paraId="0C07D50D" w14:textId="77777777" w:rsidTr="00EC0C71">
        <w:tc>
          <w:tcPr>
            <w:tcW w:w="1183" w:type="dxa"/>
            <w:vAlign w:val="center"/>
          </w:tcPr>
          <w:p w14:paraId="6BB0419D" w14:textId="77777777" w:rsidR="006A2101" w:rsidRPr="00BE4BED" w:rsidRDefault="006A2101" w:rsidP="00D56ACC">
            <w:pPr>
              <w:rPr>
                <w:sz w:val="22"/>
                <w:szCs w:val="22"/>
              </w:rPr>
            </w:pPr>
            <w:r w:rsidRPr="00BE4BED">
              <w:rPr>
                <w:sz w:val="22"/>
                <w:szCs w:val="22"/>
              </w:rPr>
              <w:t>CONSORT</w:t>
            </w:r>
          </w:p>
        </w:tc>
        <w:tc>
          <w:tcPr>
            <w:tcW w:w="3127" w:type="dxa"/>
            <w:vAlign w:val="center"/>
          </w:tcPr>
          <w:p w14:paraId="63D20B49" w14:textId="77777777" w:rsidR="006A2101" w:rsidRPr="00BE4BED" w:rsidRDefault="006A2101" w:rsidP="00D56ACC">
            <w:pPr>
              <w:rPr>
                <w:sz w:val="22"/>
                <w:szCs w:val="22"/>
              </w:rPr>
            </w:pPr>
            <w:r w:rsidRPr="00BE4BED">
              <w:rPr>
                <w:sz w:val="22"/>
                <w:szCs w:val="22"/>
              </w:rPr>
              <w:t>Consolidated Standards of Reporting Trials</w:t>
            </w:r>
          </w:p>
        </w:tc>
      </w:tr>
      <w:tr w:rsidR="006A2101" w:rsidRPr="00BE4BED" w14:paraId="70F8EA07" w14:textId="77777777" w:rsidTr="00EC0C71">
        <w:tc>
          <w:tcPr>
            <w:tcW w:w="1183" w:type="dxa"/>
            <w:vAlign w:val="center"/>
          </w:tcPr>
          <w:p w14:paraId="23850BEC" w14:textId="77777777" w:rsidR="006A2101" w:rsidRPr="00BE4BED" w:rsidRDefault="006A2101" w:rsidP="00D56ACC">
            <w:pPr>
              <w:rPr>
                <w:sz w:val="22"/>
                <w:szCs w:val="22"/>
              </w:rPr>
            </w:pPr>
            <w:r w:rsidRPr="00BE4BED">
              <w:rPr>
                <w:sz w:val="22"/>
                <w:szCs w:val="22"/>
              </w:rPr>
              <w:t>Cr</w:t>
            </w:r>
          </w:p>
        </w:tc>
        <w:tc>
          <w:tcPr>
            <w:tcW w:w="3127" w:type="dxa"/>
            <w:vAlign w:val="center"/>
          </w:tcPr>
          <w:p w14:paraId="4227190D" w14:textId="77777777" w:rsidR="006A2101" w:rsidRPr="00BE4BED" w:rsidRDefault="006A2101" w:rsidP="00D56ACC">
            <w:pPr>
              <w:rPr>
                <w:sz w:val="22"/>
                <w:szCs w:val="22"/>
              </w:rPr>
            </w:pPr>
            <w:r w:rsidRPr="00BE4BED">
              <w:rPr>
                <w:sz w:val="22"/>
                <w:szCs w:val="22"/>
              </w:rPr>
              <w:t>Creatinine</w:t>
            </w:r>
          </w:p>
        </w:tc>
      </w:tr>
      <w:tr w:rsidR="006A2101" w:rsidRPr="00BE4BED" w14:paraId="19A46A33" w14:textId="77777777" w:rsidTr="00EC0C71">
        <w:tc>
          <w:tcPr>
            <w:tcW w:w="1183" w:type="dxa"/>
            <w:vAlign w:val="center"/>
          </w:tcPr>
          <w:p w14:paraId="1836F460" w14:textId="77777777" w:rsidR="006A2101" w:rsidRPr="00BE4BED" w:rsidRDefault="006A2101" w:rsidP="00D56ACC">
            <w:pPr>
              <w:rPr>
                <w:sz w:val="22"/>
                <w:szCs w:val="22"/>
              </w:rPr>
            </w:pPr>
            <w:r w:rsidRPr="00BE4BED">
              <w:rPr>
                <w:sz w:val="22"/>
                <w:szCs w:val="22"/>
              </w:rPr>
              <w:t>CRF</w:t>
            </w:r>
          </w:p>
        </w:tc>
        <w:tc>
          <w:tcPr>
            <w:tcW w:w="3127" w:type="dxa"/>
            <w:vAlign w:val="center"/>
          </w:tcPr>
          <w:p w14:paraId="0F49B4A9" w14:textId="77777777" w:rsidR="006A2101" w:rsidRPr="00BE4BED" w:rsidRDefault="006A2101" w:rsidP="00D56ACC">
            <w:pPr>
              <w:rPr>
                <w:sz w:val="22"/>
                <w:szCs w:val="22"/>
              </w:rPr>
            </w:pPr>
            <w:r w:rsidRPr="00BE4BED">
              <w:rPr>
                <w:sz w:val="22"/>
                <w:szCs w:val="22"/>
              </w:rPr>
              <w:t>Case Report Form</w:t>
            </w:r>
          </w:p>
        </w:tc>
      </w:tr>
      <w:tr w:rsidR="00A1793A" w:rsidRPr="00776AF2" w14:paraId="75243C01" w14:textId="77777777" w:rsidTr="00EC0C71">
        <w:tc>
          <w:tcPr>
            <w:tcW w:w="1183" w:type="dxa"/>
            <w:vAlign w:val="center"/>
          </w:tcPr>
          <w:p w14:paraId="364A18AD" w14:textId="421F387E" w:rsidR="00A1793A" w:rsidRPr="00BE4BED" w:rsidRDefault="00A1793A" w:rsidP="00D56ACC">
            <w:pPr>
              <w:rPr>
                <w:sz w:val="22"/>
                <w:szCs w:val="22"/>
              </w:rPr>
            </w:pPr>
            <w:r w:rsidRPr="00BE4BED">
              <w:rPr>
                <w:sz w:val="22"/>
                <w:szCs w:val="22"/>
              </w:rPr>
              <w:t>CRFLA</w:t>
            </w:r>
          </w:p>
        </w:tc>
        <w:tc>
          <w:tcPr>
            <w:tcW w:w="3127" w:type="dxa"/>
            <w:vAlign w:val="center"/>
          </w:tcPr>
          <w:p w14:paraId="53A17C23" w14:textId="4486A004" w:rsidR="00A1793A" w:rsidRPr="00776AF2" w:rsidRDefault="00A1793A" w:rsidP="00D56ACC">
            <w:pPr>
              <w:rPr>
                <w:sz w:val="22"/>
                <w:szCs w:val="22"/>
                <w:lang w:val="fr-CI"/>
              </w:rPr>
            </w:pPr>
            <w:r w:rsidRPr="00776AF2">
              <w:rPr>
                <w:sz w:val="22"/>
                <w:szCs w:val="22"/>
                <w:lang w:val="fr-CI"/>
              </w:rPr>
              <w:t>Centre de Recherche de Filariose Lymphatique d’Agboville (Filariasis Research Center, Agboville)</w:t>
            </w:r>
          </w:p>
        </w:tc>
      </w:tr>
      <w:tr w:rsidR="006A2101" w:rsidRPr="00776AF2" w14:paraId="35FFB822" w14:textId="77777777" w:rsidTr="00EC0C71">
        <w:tc>
          <w:tcPr>
            <w:tcW w:w="1183" w:type="dxa"/>
            <w:vAlign w:val="center"/>
          </w:tcPr>
          <w:p w14:paraId="538ADFD9" w14:textId="77777777" w:rsidR="006A2101" w:rsidRPr="00BE4BED" w:rsidRDefault="006A2101" w:rsidP="00D56ACC">
            <w:pPr>
              <w:rPr>
                <w:sz w:val="22"/>
                <w:szCs w:val="22"/>
              </w:rPr>
            </w:pPr>
            <w:r w:rsidRPr="00BE4BED">
              <w:rPr>
                <w:sz w:val="22"/>
                <w:szCs w:val="22"/>
              </w:rPr>
              <w:t>CSRS</w:t>
            </w:r>
          </w:p>
        </w:tc>
        <w:tc>
          <w:tcPr>
            <w:tcW w:w="3127" w:type="dxa"/>
            <w:vAlign w:val="center"/>
          </w:tcPr>
          <w:p w14:paraId="11BA5FF3" w14:textId="77777777" w:rsidR="006A2101" w:rsidRPr="00BE4BED" w:rsidRDefault="006A2101" w:rsidP="00D56ACC">
            <w:pPr>
              <w:rPr>
                <w:sz w:val="22"/>
                <w:szCs w:val="22"/>
                <w:lang w:val="fr-CI"/>
              </w:rPr>
            </w:pPr>
            <w:r w:rsidRPr="00BE4BED">
              <w:rPr>
                <w:sz w:val="22"/>
                <w:szCs w:val="22"/>
                <w:lang w:val="fr-CI"/>
              </w:rPr>
              <w:t>Centre Suisse de Recherches Scientifiques (Swiss Scientific Research Center)</w:t>
            </w:r>
          </w:p>
        </w:tc>
      </w:tr>
      <w:tr w:rsidR="006A2101" w:rsidRPr="00BE4BED" w14:paraId="29D6E6A2" w14:textId="77777777" w:rsidTr="00EC0C71">
        <w:tc>
          <w:tcPr>
            <w:tcW w:w="1183" w:type="dxa"/>
            <w:vAlign w:val="center"/>
          </w:tcPr>
          <w:p w14:paraId="2E47B570" w14:textId="77777777" w:rsidR="006A2101" w:rsidRPr="00BE4BED" w:rsidRDefault="006A2101" w:rsidP="00D56ACC">
            <w:pPr>
              <w:rPr>
                <w:sz w:val="22"/>
                <w:szCs w:val="22"/>
              </w:rPr>
            </w:pPr>
            <w:r w:rsidRPr="00BE4BED">
              <w:rPr>
                <w:sz w:val="22"/>
                <w:szCs w:val="22"/>
              </w:rPr>
              <w:t>CYP3A4</w:t>
            </w:r>
          </w:p>
        </w:tc>
        <w:tc>
          <w:tcPr>
            <w:tcW w:w="3127" w:type="dxa"/>
            <w:vAlign w:val="center"/>
          </w:tcPr>
          <w:p w14:paraId="10084F4D" w14:textId="20504988" w:rsidR="006A2101" w:rsidRPr="00BE4BED" w:rsidRDefault="006A2101" w:rsidP="00D56ACC">
            <w:pPr>
              <w:rPr>
                <w:sz w:val="22"/>
                <w:szCs w:val="22"/>
              </w:rPr>
            </w:pPr>
            <w:r w:rsidRPr="00BE4BED">
              <w:rPr>
                <w:sz w:val="22"/>
                <w:szCs w:val="22"/>
              </w:rPr>
              <w:t>Cytochrome P450-3A4</w:t>
            </w:r>
          </w:p>
        </w:tc>
      </w:tr>
      <w:tr w:rsidR="006A2101" w:rsidRPr="00BE4BED" w14:paraId="75F5BB48" w14:textId="77777777" w:rsidTr="00EC0C71">
        <w:tc>
          <w:tcPr>
            <w:tcW w:w="1183" w:type="dxa"/>
            <w:vAlign w:val="center"/>
          </w:tcPr>
          <w:p w14:paraId="345AAE64" w14:textId="77777777" w:rsidR="006A2101" w:rsidRPr="00BE4BED" w:rsidRDefault="006A2101" w:rsidP="00D56ACC">
            <w:pPr>
              <w:rPr>
                <w:sz w:val="22"/>
                <w:szCs w:val="22"/>
              </w:rPr>
            </w:pPr>
            <w:r w:rsidRPr="00BE4BED">
              <w:rPr>
                <w:sz w:val="22"/>
                <w:szCs w:val="22"/>
              </w:rPr>
              <w:t>DEC</w:t>
            </w:r>
          </w:p>
        </w:tc>
        <w:tc>
          <w:tcPr>
            <w:tcW w:w="3127" w:type="dxa"/>
            <w:vAlign w:val="center"/>
          </w:tcPr>
          <w:p w14:paraId="15E10E7E" w14:textId="77777777" w:rsidR="006A2101" w:rsidRPr="00BE4BED" w:rsidRDefault="006A2101" w:rsidP="00D56ACC">
            <w:pPr>
              <w:rPr>
                <w:sz w:val="22"/>
                <w:szCs w:val="22"/>
              </w:rPr>
            </w:pPr>
            <w:r w:rsidRPr="00BE4BED">
              <w:rPr>
                <w:sz w:val="22"/>
                <w:szCs w:val="22"/>
              </w:rPr>
              <w:t>Diethylcarbamazine</w:t>
            </w:r>
          </w:p>
        </w:tc>
      </w:tr>
      <w:tr w:rsidR="006A2101" w:rsidRPr="00BE4BED" w14:paraId="794E9F50" w14:textId="77777777" w:rsidTr="00EC0C71">
        <w:tc>
          <w:tcPr>
            <w:tcW w:w="1183" w:type="dxa"/>
            <w:vAlign w:val="center"/>
          </w:tcPr>
          <w:p w14:paraId="6F1EAC3E" w14:textId="77777777" w:rsidR="006A2101" w:rsidRPr="00BE4BED" w:rsidRDefault="006A2101" w:rsidP="00D56ACC">
            <w:pPr>
              <w:rPr>
                <w:sz w:val="22"/>
                <w:szCs w:val="22"/>
              </w:rPr>
            </w:pPr>
            <w:r w:rsidRPr="00BE4BED">
              <w:rPr>
                <w:sz w:val="22"/>
                <w:szCs w:val="22"/>
              </w:rPr>
              <w:t>DOLF</w:t>
            </w:r>
          </w:p>
        </w:tc>
        <w:tc>
          <w:tcPr>
            <w:tcW w:w="3127" w:type="dxa"/>
            <w:vAlign w:val="center"/>
          </w:tcPr>
          <w:p w14:paraId="06C2C6BB" w14:textId="77777777" w:rsidR="006A2101" w:rsidRPr="00BE4BED" w:rsidRDefault="006A2101" w:rsidP="00D56ACC">
            <w:pPr>
              <w:rPr>
                <w:sz w:val="22"/>
                <w:szCs w:val="22"/>
              </w:rPr>
            </w:pPr>
            <w:r w:rsidRPr="00BE4BED">
              <w:rPr>
                <w:sz w:val="22"/>
                <w:szCs w:val="22"/>
              </w:rPr>
              <w:t>Death to Onchocerciasis and Lymphatic Filariasis Project</w:t>
            </w:r>
          </w:p>
        </w:tc>
      </w:tr>
      <w:tr w:rsidR="006A2101" w:rsidRPr="00BE4BED" w14:paraId="2ADF727F" w14:textId="77777777" w:rsidTr="00EC0C71">
        <w:tc>
          <w:tcPr>
            <w:tcW w:w="1183" w:type="dxa"/>
            <w:vAlign w:val="center"/>
          </w:tcPr>
          <w:p w14:paraId="5842C6C8" w14:textId="77777777" w:rsidR="006A2101" w:rsidRPr="00BE4BED" w:rsidRDefault="006A2101" w:rsidP="00D56ACC">
            <w:pPr>
              <w:rPr>
                <w:sz w:val="22"/>
                <w:szCs w:val="22"/>
              </w:rPr>
            </w:pPr>
            <w:r w:rsidRPr="00BE4BED">
              <w:rPr>
                <w:sz w:val="22"/>
                <w:szCs w:val="22"/>
              </w:rPr>
              <w:t>DOT</w:t>
            </w:r>
          </w:p>
        </w:tc>
        <w:tc>
          <w:tcPr>
            <w:tcW w:w="3127" w:type="dxa"/>
            <w:vAlign w:val="center"/>
          </w:tcPr>
          <w:p w14:paraId="14D0D747" w14:textId="77777777" w:rsidR="006A2101" w:rsidRPr="00BE4BED" w:rsidRDefault="006A2101" w:rsidP="00D56ACC">
            <w:pPr>
              <w:rPr>
                <w:sz w:val="22"/>
                <w:szCs w:val="22"/>
              </w:rPr>
            </w:pPr>
            <w:r w:rsidRPr="00BE4BED">
              <w:rPr>
                <w:sz w:val="22"/>
                <w:szCs w:val="22"/>
              </w:rPr>
              <w:t>Directly Observed Treatment</w:t>
            </w:r>
          </w:p>
        </w:tc>
      </w:tr>
      <w:tr w:rsidR="006A2101" w:rsidRPr="00BE4BED" w14:paraId="32944F8F" w14:textId="77777777" w:rsidTr="00EC0C71">
        <w:tc>
          <w:tcPr>
            <w:tcW w:w="1183" w:type="dxa"/>
            <w:vAlign w:val="center"/>
          </w:tcPr>
          <w:p w14:paraId="59383259" w14:textId="77777777" w:rsidR="006A2101" w:rsidRPr="00BE4BED" w:rsidRDefault="006A2101" w:rsidP="00D56ACC">
            <w:pPr>
              <w:rPr>
                <w:sz w:val="22"/>
                <w:szCs w:val="22"/>
              </w:rPr>
            </w:pPr>
            <w:r w:rsidRPr="00BE4BED">
              <w:rPr>
                <w:sz w:val="22"/>
                <w:szCs w:val="22"/>
              </w:rPr>
              <w:t>DSMB</w:t>
            </w:r>
          </w:p>
        </w:tc>
        <w:tc>
          <w:tcPr>
            <w:tcW w:w="3127" w:type="dxa"/>
            <w:vAlign w:val="center"/>
          </w:tcPr>
          <w:p w14:paraId="5BF073B8" w14:textId="77777777" w:rsidR="006A2101" w:rsidRPr="00BE4BED" w:rsidRDefault="006A2101" w:rsidP="00D56ACC">
            <w:pPr>
              <w:rPr>
                <w:sz w:val="22"/>
                <w:szCs w:val="22"/>
              </w:rPr>
            </w:pPr>
            <w:r w:rsidRPr="00BE4BED">
              <w:rPr>
                <w:sz w:val="22"/>
                <w:szCs w:val="22"/>
              </w:rPr>
              <w:t>Data Safety Monitoring Board</w:t>
            </w:r>
          </w:p>
        </w:tc>
      </w:tr>
      <w:tr w:rsidR="006A2101" w:rsidRPr="00BE4BED" w14:paraId="33948186" w14:textId="77777777" w:rsidTr="00EC0C71">
        <w:tc>
          <w:tcPr>
            <w:tcW w:w="1183" w:type="dxa"/>
            <w:vAlign w:val="center"/>
          </w:tcPr>
          <w:p w14:paraId="7EBCE222" w14:textId="77777777" w:rsidR="006A2101" w:rsidRPr="00BE4BED" w:rsidRDefault="006A2101" w:rsidP="00D56ACC">
            <w:pPr>
              <w:rPr>
                <w:sz w:val="22"/>
                <w:szCs w:val="22"/>
              </w:rPr>
            </w:pPr>
            <w:r w:rsidRPr="00BE4BED">
              <w:rPr>
                <w:sz w:val="22"/>
                <w:szCs w:val="22"/>
              </w:rPr>
              <w:t>eCRF</w:t>
            </w:r>
          </w:p>
        </w:tc>
        <w:tc>
          <w:tcPr>
            <w:tcW w:w="3127" w:type="dxa"/>
            <w:vAlign w:val="center"/>
          </w:tcPr>
          <w:p w14:paraId="2F3C339B" w14:textId="77777777" w:rsidR="006A2101" w:rsidRPr="00BE4BED" w:rsidRDefault="006A2101" w:rsidP="00D56ACC">
            <w:pPr>
              <w:rPr>
                <w:sz w:val="22"/>
                <w:szCs w:val="22"/>
              </w:rPr>
            </w:pPr>
            <w:r w:rsidRPr="00BE4BED">
              <w:rPr>
                <w:sz w:val="22"/>
                <w:szCs w:val="22"/>
              </w:rPr>
              <w:t>Electronic Case Report Form</w:t>
            </w:r>
          </w:p>
        </w:tc>
      </w:tr>
      <w:tr w:rsidR="006A2101" w:rsidRPr="00BE4BED" w14:paraId="31A8CDFF" w14:textId="77777777" w:rsidTr="00EC0C71">
        <w:tc>
          <w:tcPr>
            <w:tcW w:w="1183" w:type="dxa"/>
            <w:vAlign w:val="center"/>
          </w:tcPr>
          <w:p w14:paraId="6339BEB4" w14:textId="77777777" w:rsidR="006A2101" w:rsidRPr="00BE4BED" w:rsidRDefault="006A2101" w:rsidP="00D56ACC">
            <w:pPr>
              <w:rPr>
                <w:sz w:val="22"/>
                <w:szCs w:val="22"/>
              </w:rPr>
            </w:pPr>
            <w:r w:rsidRPr="00BE4BED">
              <w:rPr>
                <w:sz w:val="22"/>
                <w:szCs w:val="22"/>
              </w:rPr>
              <w:t>ELISA</w:t>
            </w:r>
          </w:p>
        </w:tc>
        <w:tc>
          <w:tcPr>
            <w:tcW w:w="3127" w:type="dxa"/>
            <w:vAlign w:val="center"/>
          </w:tcPr>
          <w:p w14:paraId="3955F51B" w14:textId="77777777" w:rsidR="006A2101" w:rsidRPr="00BE4BED" w:rsidRDefault="006A2101" w:rsidP="00D56ACC">
            <w:pPr>
              <w:rPr>
                <w:sz w:val="22"/>
                <w:szCs w:val="22"/>
              </w:rPr>
            </w:pPr>
            <w:r w:rsidRPr="00BE4BED">
              <w:rPr>
                <w:sz w:val="22"/>
                <w:szCs w:val="22"/>
              </w:rPr>
              <w:t>Enzyme-Linked-Immunosorbent Assay</w:t>
            </w:r>
          </w:p>
        </w:tc>
      </w:tr>
      <w:tr w:rsidR="006A2101" w:rsidRPr="00BE4BED" w14:paraId="686A5A21" w14:textId="77777777" w:rsidTr="00EC0C71">
        <w:tc>
          <w:tcPr>
            <w:tcW w:w="1183" w:type="dxa"/>
            <w:vAlign w:val="center"/>
          </w:tcPr>
          <w:p w14:paraId="33F38A87" w14:textId="77777777" w:rsidR="006A2101" w:rsidRPr="00BE4BED" w:rsidRDefault="006A2101" w:rsidP="00D56ACC">
            <w:pPr>
              <w:rPr>
                <w:sz w:val="22"/>
                <w:szCs w:val="22"/>
              </w:rPr>
            </w:pPr>
            <w:r w:rsidRPr="00BE4BED">
              <w:rPr>
                <w:sz w:val="22"/>
                <w:szCs w:val="22"/>
              </w:rPr>
              <w:t>ERC</w:t>
            </w:r>
          </w:p>
        </w:tc>
        <w:tc>
          <w:tcPr>
            <w:tcW w:w="3127" w:type="dxa"/>
            <w:vAlign w:val="center"/>
          </w:tcPr>
          <w:p w14:paraId="21161D2F" w14:textId="77777777" w:rsidR="006A2101" w:rsidRPr="00BE4BED" w:rsidRDefault="006A2101" w:rsidP="00D56ACC">
            <w:pPr>
              <w:rPr>
                <w:sz w:val="22"/>
                <w:szCs w:val="22"/>
              </w:rPr>
            </w:pPr>
            <w:r w:rsidRPr="00BE4BED">
              <w:rPr>
                <w:sz w:val="22"/>
                <w:szCs w:val="22"/>
              </w:rPr>
              <w:t>Ethics Review Committee</w:t>
            </w:r>
          </w:p>
        </w:tc>
      </w:tr>
      <w:tr w:rsidR="006A2101" w:rsidRPr="00BE4BED" w14:paraId="2F4B7BA4" w14:textId="77777777" w:rsidTr="00EC0C71">
        <w:tc>
          <w:tcPr>
            <w:tcW w:w="1183" w:type="dxa"/>
            <w:vAlign w:val="center"/>
          </w:tcPr>
          <w:p w14:paraId="53109DD2" w14:textId="77777777" w:rsidR="006A2101" w:rsidRPr="00BE4BED" w:rsidRDefault="006A2101" w:rsidP="00D56ACC">
            <w:pPr>
              <w:rPr>
                <w:sz w:val="22"/>
                <w:szCs w:val="22"/>
              </w:rPr>
            </w:pPr>
            <w:r w:rsidRPr="00BE4BED">
              <w:rPr>
                <w:sz w:val="22"/>
                <w:szCs w:val="22"/>
              </w:rPr>
              <w:t>FA</w:t>
            </w:r>
          </w:p>
        </w:tc>
        <w:tc>
          <w:tcPr>
            <w:tcW w:w="3127" w:type="dxa"/>
            <w:vAlign w:val="center"/>
          </w:tcPr>
          <w:p w14:paraId="3F836877" w14:textId="77777777" w:rsidR="006A2101" w:rsidRPr="00BE4BED" w:rsidRDefault="006A2101" w:rsidP="00D56ACC">
            <w:pPr>
              <w:rPr>
                <w:sz w:val="22"/>
                <w:szCs w:val="22"/>
              </w:rPr>
            </w:pPr>
            <w:r w:rsidRPr="00BE4BED">
              <w:rPr>
                <w:sz w:val="22"/>
                <w:szCs w:val="22"/>
              </w:rPr>
              <w:t>Filarial Antigen</w:t>
            </w:r>
          </w:p>
        </w:tc>
      </w:tr>
      <w:tr w:rsidR="006A2101" w:rsidRPr="00BE4BED" w14:paraId="7CB1BB78" w14:textId="77777777" w:rsidTr="00EC0C71">
        <w:tc>
          <w:tcPr>
            <w:tcW w:w="1183" w:type="dxa"/>
            <w:vAlign w:val="center"/>
          </w:tcPr>
          <w:p w14:paraId="7DD31752" w14:textId="77777777" w:rsidR="006A2101" w:rsidRPr="00BE4BED" w:rsidRDefault="006A2101" w:rsidP="00D56ACC">
            <w:pPr>
              <w:rPr>
                <w:sz w:val="22"/>
                <w:szCs w:val="22"/>
              </w:rPr>
            </w:pPr>
            <w:r w:rsidRPr="00BE4BED">
              <w:rPr>
                <w:sz w:val="22"/>
                <w:szCs w:val="22"/>
              </w:rPr>
              <w:t>FDA</w:t>
            </w:r>
          </w:p>
        </w:tc>
        <w:tc>
          <w:tcPr>
            <w:tcW w:w="3127" w:type="dxa"/>
            <w:vAlign w:val="center"/>
          </w:tcPr>
          <w:p w14:paraId="26328F57" w14:textId="77777777" w:rsidR="006A2101" w:rsidRPr="00BE4BED" w:rsidRDefault="006A2101" w:rsidP="00D56ACC">
            <w:pPr>
              <w:rPr>
                <w:sz w:val="22"/>
                <w:szCs w:val="22"/>
              </w:rPr>
            </w:pPr>
            <w:r w:rsidRPr="00BE4BED">
              <w:rPr>
                <w:sz w:val="22"/>
                <w:szCs w:val="22"/>
              </w:rPr>
              <w:t>Food and Drug Administration</w:t>
            </w:r>
          </w:p>
        </w:tc>
      </w:tr>
      <w:tr w:rsidR="006A2101" w:rsidRPr="00BE4BED" w14:paraId="29DA7293" w14:textId="77777777" w:rsidTr="00EC0C71">
        <w:tc>
          <w:tcPr>
            <w:tcW w:w="1183" w:type="dxa"/>
            <w:vAlign w:val="center"/>
          </w:tcPr>
          <w:p w14:paraId="4971D3A5" w14:textId="77777777" w:rsidR="006A2101" w:rsidRPr="00BE4BED" w:rsidRDefault="006A2101" w:rsidP="00D56ACC">
            <w:pPr>
              <w:rPr>
                <w:sz w:val="22"/>
                <w:szCs w:val="22"/>
              </w:rPr>
            </w:pPr>
            <w:r w:rsidRPr="00BE4BED">
              <w:rPr>
                <w:sz w:val="22"/>
                <w:szCs w:val="22"/>
              </w:rPr>
              <w:t>FTS</w:t>
            </w:r>
          </w:p>
        </w:tc>
        <w:tc>
          <w:tcPr>
            <w:tcW w:w="3127" w:type="dxa"/>
            <w:vAlign w:val="center"/>
          </w:tcPr>
          <w:p w14:paraId="2ED12DE5" w14:textId="77777777" w:rsidR="006A2101" w:rsidRPr="00BE4BED" w:rsidRDefault="006A2101" w:rsidP="00D56ACC">
            <w:pPr>
              <w:rPr>
                <w:sz w:val="22"/>
                <w:szCs w:val="22"/>
              </w:rPr>
            </w:pPr>
            <w:r w:rsidRPr="00BE4BED">
              <w:rPr>
                <w:sz w:val="22"/>
                <w:szCs w:val="22"/>
              </w:rPr>
              <w:t>Filariasis Test Strip</w:t>
            </w:r>
          </w:p>
        </w:tc>
      </w:tr>
      <w:tr w:rsidR="006A2101" w:rsidRPr="00BE4BED" w14:paraId="10BB1084" w14:textId="77777777" w:rsidTr="00EC0C71">
        <w:tc>
          <w:tcPr>
            <w:tcW w:w="1183" w:type="dxa"/>
            <w:vAlign w:val="center"/>
          </w:tcPr>
          <w:p w14:paraId="3C6A36B6" w14:textId="77777777" w:rsidR="006A2101" w:rsidRPr="00BE4BED" w:rsidRDefault="006A2101" w:rsidP="00D56ACC">
            <w:pPr>
              <w:rPr>
                <w:sz w:val="22"/>
                <w:szCs w:val="22"/>
              </w:rPr>
            </w:pPr>
            <w:r w:rsidRPr="00BE4BED">
              <w:rPr>
                <w:sz w:val="22"/>
                <w:szCs w:val="22"/>
              </w:rPr>
              <w:t>GABA</w:t>
            </w:r>
          </w:p>
        </w:tc>
        <w:tc>
          <w:tcPr>
            <w:tcW w:w="3127" w:type="dxa"/>
            <w:vAlign w:val="center"/>
          </w:tcPr>
          <w:p w14:paraId="51C1BEA1" w14:textId="77777777" w:rsidR="006A2101" w:rsidRPr="00BE4BED" w:rsidRDefault="006A2101" w:rsidP="00D56ACC">
            <w:pPr>
              <w:rPr>
                <w:sz w:val="22"/>
                <w:szCs w:val="22"/>
              </w:rPr>
            </w:pPr>
            <w:r w:rsidRPr="00BE4BED">
              <w:rPr>
                <w:sz w:val="22"/>
                <w:szCs w:val="22"/>
              </w:rPr>
              <w:t>Gamma-Aminobutyric Acid</w:t>
            </w:r>
          </w:p>
        </w:tc>
      </w:tr>
      <w:tr w:rsidR="006A2101" w:rsidRPr="00BE4BED" w14:paraId="3FB5891D" w14:textId="77777777" w:rsidTr="00EC0C71">
        <w:tc>
          <w:tcPr>
            <w:tcW w:w="1183" w:type="dxa"/>
            <w:vAlign w:val="center"/>
          </w:tcPr>
          <w:p w14:paraId="73754C40" w14:textId="77777777" w:rsidR="006A2101" w:rsidRPr="00BE4BED" w:rsidRDefault="006A2101" w:rsidP="00D56ACC">
            <w:pPr>
              <w:rPr>
                <w:sz w:val="22"/>
                <w:szCs w:val="22"/>
              </w:rPr>
            </w:pPr>
            <w:r w:rsidRPr="00BE4BED">
              <w:rPr>
                <w:sz w:val="22"/>
                <w:szCs w:val="22"/>
              </w:rPr>
              <w:t>GCP</w:t>
            </w:r>
          </w:p>
        </w:tc>
        <w:tc>
          <w:tcPr>
            <w:tcW w:w="3127" w:type="dxa"/>
            <w:vAlign w:val="center"/>
          </w:tcPr>
          <w:p w14:paraId="75FB2B35" w14:textId="77777777" w:rsidR="006A2101" w:rsidRPr="00BE4BED" w:rsidRDefault="006A2101" w:rsidP="00D56ACC">
            <w:pPr>
              <w:rPr>
                <w:sz w:val="22"/>
                <w:szCs w:val="22"/>
              </w:rPr>
            </w:pPr>
            <w:r w:rsidRPr="00BE4BED">
              <w:rPr>
                <w:sz w:val="22"/>
                <w:szCs w:val="22"/>
              </w:rPr>
              <w:t>Good Clinical Practices</w:t>
            </w:r>
          </w:p>
        </w:tc>
      </w:tr>
      <w:tr w:rsidR="006A2101" w:rsidRPr="00BE4BED" w14:paraId="25132BE8" w14:textId="77777777" w:rsidTr="00EC0C71">
        <w:tc>
          <w:tcPr>
            <w:tcW w:w="1183" w:type="dxa"/>
            <w:vAlign w:val="center"/>
          </w:tcPr>
          <w:p w14:paraId="3259F6ED" w14:textId="77777777" w:rsidR="006A2101" w:rsidRPr="00BE4BED" w:rsidRDefault="006A2101" w:rsidP="00D56ACC">
            <w:pPr>
              <w:rPr>
                <w:sz w:val="22"/>
                <w:szCs w:val="22"/>
              </w:rPr>
            </w:pPr>
            <w:r w:rsidRPr="00BE4BED">
              <w:rPr>
                <w:sz w:val="22"/>
                <w:szCs w:val="22"/>
              </w:rPr>
              <w:t>GPELF</w:t>
            </w:r>
          </w:p>
        </w:tc>
        <w:tc>
          <w:tcPr>
            <w:tcW w:w="3127" w:type="dxa"/>
            <w:vAlign w:val="center"/>
          </w:tcPr>
          <w:p w14:paraId="4062B053" w14:textId="77777777" w:rsidR="006A2101" w:rsidRPr="00BE4BED" w:rsidRDefault="006A2101" w:rsidP="00D56ACC">
            <w:pPr>
              <w:rPr>
                <w:sz w:val="22"/>
                <w:szCs w:val="22"/>
              </w:rPr>
            </w:pPr>
            <w:r w:rsidRPr="00BE4BED">
              <w:rPr>
                <w:sz w:val="22"/>
                <w:szCs w:val="22"/>
              </w:rPr>
              <w:t>Global Programme to Eliminate Lymphatic Filariasis</w:t>
            </w:r>
          </w:p>
        </w:tc>
      </w:tr>
      <w:tr w:rsidR="006A2101" w:rsidRPr="00BE4BED" w14:paraId="5D2AE784" w14:textId="77777777" w:rsidTr="00EC0C71">
        <w:tc>
          <w:tcPr>
            <w:tcW w:w="1183" w:type="dxa"/>
            <w:vAlign w:val="center"/>
          </w:tcPr>
          <w:p w14:paraId="6B882F42" w14:textId="77777777" w:rsidR="006A2101" w:rsidRPr="00BE4BED" w:rsidRDefault="006A2101" w:rsidP="00D56ACC">
            <w:pPr>
              <w:rPr>
                <w:sz w:val="22"/>
                <w:szCs w:val="22"/>
              </w:rPr>
            </w:pPr>
            <w:r w:rsidRPr="00BE4BED">
              <w:rPr>
                <w:sz w:val="22"/>
                <w:szCs w:val="22"/>
              </w:rPr>
              <w:t>GSK</w:t>
            </w:r>
          </w:p>
        </w:tc>
        <w:tc>
          <w:tcPr>
            <w:tcW w:w="3127" w:type="dxa"/>
            <w:vAlign w:val="center"/>
          </w:tcPr>
          <w:p w14:paraId="6289D7DB" w14:textId="77777777" w:rsidR="006A2101" w:rsidRPr="00BE4BED" w:rsidRDefault="006A2101" w:rsidP="00D56ACC">
            <w:pPr>
              <w:rPr>
                <w:sz w:val="22"/>
                <w:szCs w:val="22"/>
              </w:rPr>
            </w:pPr>
            <w:r w:rsidRPr="00BE4BED">
              <w:rPr>
                <w:sz w:val="22"/>
                <w:szCs w:val="22"/>
              </w:rPr>
              <w:t>GlaxoSmithKline</w:t>
            </w:r>
          </w:p>
        </w:tc>
      </w:tr>
      <w:tr w:rsidR="006A2101" w:rsidRPr="00BE4BED" w14:paraId="12D74538" w14:textId="77777777" w:rsidTr="00EC0C71">
        <w:tc>
          <w:tcPr>
            <w:tcW w:w="1183" w:type="dxa"/>
            <w:vAlign w:val="center"/>
          </w:tcPr>
          <w:p w14:paraId="52008F90" w14:textId="77777777" w:rsidR="006A2101" w:rsidRPr="00BE4BED" w:rsidRDefault="006A2101" w:rsidP="00D56ACC">
            <w:pPr>
              <w:rPr>
                <w:sz w:val="22"/>
                <w:szCs w:val="22"/>
              </w:rPr>
            </w:pPr>
            <w:r w:rsidRPr="00BE4BED">
              <w:rPr>
                <w:sz w:val="22"/>
                <w:szCs w:val="22"/>
              </w:rPr>
              <w:t>Hgb</w:t>
            </w:r>
          </w:p>
        </w:tc>
        <w:tc>
          <w:tcPr>
            <w:tcW w:w="3127" w:type="dxa"/>
            <w:vAlign w:val="center"/>
          </w:tcPr>
          <w:p w14:paraId="7A9074A1" w14:textId="77777777" w:rsidR="006A2101" w:rsidRPr="00BE4BED" w:rsidRDefault="006A2101" w:rsidP="00D56ACC">
            <w:pPr>
              <w:rPr>
                <w:sz w:val="22"/>
                <w:szCs w:val="22"/>
              </w:rPr>
            </w:pPr>
            <w:r w:rsidRPr="00BE4BED">
              <w:rPr>
                <w:sz w:val="22"/>
                <w:szCs w:val="22"/>
              </w:rPr>
              <w:t>Hemoglobin</w:t>
            </w:r>
          </w:p>
        </w:tc>
      </w:tr>
      <w:tr w:rsidR="006A2101" w:rsidRPr="00BE4BED" w14:paraId="3F91E042" w14:textId="77777777" w:rsidTr="00EC0C71">
        <w:tc>
          <w:tcPr>
            <w:tcW w:w="1183" w:type="dxa"/>
            <w:vAlign w:val="center"/>
          </w:tcPr>
          <w:p w14:paraId="67872B37" w14:textId="77777777" w:rsidR="006A2101" w:rsidRPr="00BE4BED" w:rsidRDefault="006A2101" w:rsidP="00D56ACC">
            <w:pPr>
              <w:rPr>
                <w:sz w:val="22"/>
                <w:szCs w:val="22"/>
              </w:rPr>
            </w:pPr>
            <w:r w:rsidRPr="00BE4BED">
              <w:rPr>
                <w:sz w:val="22"/>
                <w:szCs w:val="22"/>
              </w:rPr>
              <w:t>IA</w:t>
            </w:r>
          </w:p>
        </w:tc>
        <w:tc>
          <w:tcPr>
            <w:tcW w:w="3127" w:type="dxa"/>
            <w:vAlign w:val="center"/>
          </w:tcPr>
          <w:p w14:paraId="4791CDD3" w14:textId="77777777" w:rsidR="006A2101" w:rsidRPr="00BE4BED" w:rsidRDefault="006A2101" w:rsidP="00D56ACC">
            <w:pPr>
              <w:rPr>
                <w:sz w:val="22"/>
                <w:szCs w:val="22"/>
              </w:rPr>
            </w:pPr>
            <w:r w:rsidRPr="00BE4BED">
              <w:rPr>
                <w:sz w:val="22"/>
                <w:szCs w:val="22"/>
              </w:rPr>
              <w:t>Ivermectin/Albendazole</w:t>
            </w:r>
          </w:p>
        </w:tc>
      </w:tr>
      <w:tr w:rsidR="006A2101" w:rsidRPr="00BE4BED" w14:paraId="3F1B5A07" w14:textId="77777777" w:rsidTr="00EC0C71">
        <w:tc>
          <w:tcPr>
            <w:tcW w:w="1183" w:type="dxa"/>
            <w:vAlign w:val="center"/>
          </w:tcPr>
          <w:p w14:paraId="08E2A9B3" w14:textId="75690266" w:rsidR="006A2101" w:rsidRPr="00BE4BED" w:rsidRDefault="006A2101" w:rsidP="00D56ACC">
            <w:pPr>
              <w:rPr>
                <w:sz w:val="22"/>
                <w:szCs w:val="22"/>
              </w:rPr>
            </w:pPr>
            <w:r w:rsidRPr="00BE4BED">
              <w:rPr>
                <w:sz w:val="22"/>
                <w:szCs w:val="22"/>
              </w:rPr>
              <w:t>ICH</w:t>
            </w:r>
            <w:r w:rsidR="00D56ACC" w:rsidRPr="00BE4BED">
              <w:rPr>
                <w:sz w:val="22"/>
                <w:szCs w:val="22"/>
              </w:rPr>
              <w:t xml:space="preserve"> </w:t>
            </w:r>
            <w:r w:rsidRPr="00BE4BED">
              <w:rPr>
                <w:sz w:val="22"/>
                <w:szCs w:val="22"/>
              </w:rPr>
              <w:t>GCP</w:t>
            </w:r>
          </w:p>
        </w:tc>
        <w:tc>
          <w:tcPr>
            <w:tcW w:w="3127" w:type="dxa"/>
            <w:vAlign w:val="center"/>
          </w:tcPr>
          <w:p w14:paraId="7A94F22B" w14:textId="77777777" w:rsidR="006A2101" w:rsidRPr="00BE4BED" w:rsidRDefault="006A2101" w:rsidP="00D56ACC">
            <w:pPr>
              <w:rPr>
                <w:sz w:val="22"/>
                <w:szCs w:val="22"/>
              </w:rPr>
            </w:pPr>
            <w:r w:rsidRPr="00BE4BED">
              <w:rPr>
                <w:sz w:val="22"/>
                <w:szCs w:val="22"/>
              </w:rPr>
              <w:t>International Conference on Harmonization of Good Clinical Practice</w:t>
            </w:r>
          </w:p>
        </w:tc>
      </w:tr>
      <w:tr w:rsidR="006A2101" w:rsidRPr="00BE4BED" w14:paraId="237AC3BF" w14:textId="77777777" w:rsidTr="00EC0C71">
        <w:tc>
          <w:tcPr>
            <w:tcW w:w="1183" w:type="dxa"/>
            <w:vAlign w:val="center"/>
          </w:tcPr>
          <w:p w14:paraId="17598281" w14:textId="77777777" w:rsidR="006A2101" w:rsidRPr="00BE4BED" w:rsidRDefault="006A2101" w:rsidP="00D56ACC">
            <w:pPr>
              <w:rPr>
                <w:sz w:val="22"/>
                <w:szCs w:val="22"/>
              </w:rPr>
            </w:pPr>
            <w:r w:rsidRPr="00BE4BED">
              <w:rPr>
                <w:sz w:val="22"/>
                <w:szCs w:val="22"/>
              </w:rPr>
              <w:t>IDA</w:t>
            </w:r>
          </w:p>
        </w:tc>
        <w:tc>
          <w:tcPr>
            <w:tcW w:w="3127" w:type="dxa"/>
            <w:vAlign w:val="center"/>
          </w:tcPr>
          <w:p w14:paraId="5FF05F09" w14:textId="77777777" w:rsidR="006A2101" w:rsidRPr="00BE4BED" w:rsidRDefault="006A2101" w:rsidP="00D56ACC">
            <w:pPr>
              <w:rPr>
                <w:sz w:val="22"/>
                <w:szCs w:val="22"/>
              </w:rPr>
            </w:pPr>
            <w:r w:rsidRPr="00BE4BED">
              <w:rPr>
                <w:sz w:val="22"/>
                <w:szCs w:val="22"/>
              </w:rPr>
              <w:t>Ivermectin/DEC/Albendazole</w:t>
            </w:r>
          </w:p>
        </w:tc>
      </w:tr>
      <w:tr w:rsidR="006A2101" w:rsidRPr="00BE4BED" w14:paraId="272DAF0D" w14:textId="77777777" w:rsidTr="00EC0C71">
        <w:tc>
          <w:tcPr>
            <w:tcW w:w="1183" w:type="dxa"/>
            <w:vAlign w:val="center"/>
          </w:tcPr>
          <w:p w14:paraId="37B44A4F" w14:textId="77777777" w:rsidR="006A2101" w:rsidRPr="00BE4BED" w:rsidRDefault="006A2101" w:rsidP="00D56ACC">
            <w:pPr>
              <w:rPr>
                <w:sz w:val="22"/>
                <w:szCs w:val="22"/>
              </w:rPr>
            </w:pPr>
            <w:r w:rsidRPr="00BE4BED">
              <w:rPr>
                <w:sz w:val="22"/>
                <w:szCs w:val="22"/>
              </w:rPr>
              <w:t>IRB</w:t>
            </w:r>
          </w:p>
        </w:tc>
        <w:tc>
          <w:tcPr>
            <w:tcW w:w="3127" w:type="dxa"/>
            <w:vAlign w:val="center"/>
          </w:tcPr>
          <w:p w14:paraId="1A937CF6" w14:textId="77777777" w:rsidR="006A2101" w:rsidRPr="00BE4BED" w:rsidRDefault="006A2101" w:rsidP="00D56ACC">
            <w:pPr>
              <w:rPr>
                <w:sz w:val="22"/>
                <w:szCs w:val="22"/>
              </w:rPr>
            </w:pPr>
            <w:r w:rsidRPr="00BE4BED">
              <w:rPr>
                <w:sz w:val="22"/>
                <w:szCs w:val="22"/>
              </w:rPr>
              <w:t>Institutional Review Board</w:t>
            </w:r>
          </w:p>
        </w:tc>
      </w:tr>
      <w:tr w:rsidR="006A2101" w:rsidRPr="00BE4BED" w14:paraId="44122D17" w14:textId="77777777" w:rsidTr="00EC0C71">
        <w:tc>
          <w:tcPr>
            <w:tcW w:w="1183" w:type="dxa"/>
            <w:vAlign w:val="center"/>
          </w:tcPr>
          <w:p w14:paraId="1EA15CB7" w14:textId="77777777" w:rsidR="006A2101" w:rsidRPr="00BE4BED" w:rsidRDefault="006A2101" w:rsidP="00D56ACC">
            <w:pPr>
              <w:rPr>
                <w:sz w:val="22"/>
                <w:szCs w:val="22"/>
              </w:rPr>
            </w:pPr>
            <w:r w:rsidRPr="00BE4BED">
              <w:rPr>
                <w:sz w:val="22"/>
                <w:szCs w:val="22"/>
              </w:rPr>
              <w:t>ITT</w:t>
            </w:r>
          </w:p>
        </w:tc>
        <w:tc>
          <w:tcPr>
            <w:tcW w:w="3127" w:type="dxa"/>
            <w:vAlign w:val="center"/>
          </w:tcPr>
          <w:p w14:paraId="2F6EADE6" w14:textId="77777777" w:rsidR="006A2101" w:rsidRPr="00BE4BED" w:rsidRDefault="006A2101" w:rsidP="00D56ACC">
            <w:pPr>
              <w:rPr>
                <w:sz w:val="22"/>
                <w:szCs w:val="22"/>
              </w:rPr>
            </w:pPr>
            <w:r w:rsidRPr="00BE4BED">
              <w:rPr>
                <w:sz w:val="22"/>
                <w:szCs w:val="22"/>
              </w:rPr>
              <w:t>Intention-to-Treat</w:t>
            </w:r>
          </w:p>
        </w:tc>
      </w:tr>
      <w:tr w:rsidR="006A2101" w:rsidRPr="00BE4BED" w14:paraId="7FA13EDE" w14:textId="77777777" w:rsidTr="00EC0C71">
        <w:tc>
          <w:tcPr>
            <w:tcW w:w="1183" w:type="dxa"/>
            <w:vAlign w:val="center"/>
          </w:tcPr>
          <w:p w14:paraId="0858B1B6" w14:textId="77777777" w:rsidR="006A2101" w:rsidRPr="00BE4BED" w:rsidRDefault="006A2101" w:rsidP="00D56ACC">
            <w:pPr>
              <w:rPr>
                <w:sz w:val="22"/>
                <w:szCs w:val="22"/>
              </w:rPr>
            </w:pPr>
            <w:r w:rsidRPr="00BE4BED">
              <w:rPr>
                <w:sz w:val="22"/>
                <w:szCs w:val="22"/>
              </w:rPr>
              <w:t>IVM</w:t>
            </w:r>
          </w:p>
        </w:tc>
        <w:tc>
          <w:tcPr>
            <w:tcW w:w="3127" w:type="dxa"/>
            <w:vAlign w:val="center"/>
          </w:tcPr>
          <w:p w14:paraId="4DA64B3D" w14:textId="77777777" w:rsidR="006A2101" w:rsidRPr="00BE4BED" w:rsidRDefault="006A2101" w:rsidP="00D56ACC">
            <w:pPr>
              <w:rPr>
                <w:sz w:val="22"/>
                <w:szCs w:val="22"/>
              </w:rPr>
            </w:pPr>
            <w:r w:rsidRPr="00BE4BED">
              <w:rPr>
                <w:sz w:val="22"/>
                <w:szCs w:val="22"/>
              </w:rPr>
              <w:t>Ivermectin</w:t>
            </w:r>
          </w:p>
        </w:tc>
      </w:tr>
      <w:tr w:rsidR="006A2101" w:rsidRPr="00BE4BED" w14:paraId="6572218A" w14:textId="77777777" w:rsidTr="00EC0C71">
        <w:tc>
          <w:tcPr>
            <w:tcW w:w="1183" w:type="dxa"/>
            <w:vAlign w:val="center"/>
          </w:tcPr>
          <w:p w14:paraId="67F5D770" w14:textId="77777777" w:rsidR="006A2101" w:rsidRPr="00BE4BED" w:rsidRDefault="006A2101" w:rsidP="00D56ACC">
            <w:pPr>
              <w:rPr>
                <w:sz w:val="22"/>
                <w:szCs w:val="22"/>
              </w:rPr>
            </w:pPr>
            <w:r w:rsidRPr="00BE4BED">
              <w:rPr>
                <w:sz w:val="22"/>
                <w:szCs w:val="22"/>
              </w:rPr>
              <w:t>LF</w:t>
            </w:r>
          </w:p>
        </w:tc>
        <w:tc>
          <w:tcPr>
            <w:tcW w:w="3127" w:type="dxa"/>
            <w:vAlign w:val="center"/>
          </w:tcPr>
          <w:p w14:paraId="5D56C937" w14:textId="77777777" w:rsidR="006A2101" w:rsidRPr="00BE4BED" w:rsidRDefault="006A2101" w:rsidP="00D56ACC">
            <w:pPr>
              <w:rPr>
                <w:sz w:val="22"/>
                <w:szCs w:val="22"/>
              </w:rPr>
            </w:pPr>
            <w:r w:rsidRPr="00BE4BED">
              <w:rPr>
                <w:sz w:val="22"/>
                <w:szCs w:val="22"/>
              </w:rPr>
              <w:t>Lymphatic Filariasis</w:t>
            </w:r>
          </w:p>
        </w:tc>
      </w:tr>
      <w:tr w:rsidR="006A2101" w:rsidRPr="00BE4BED" w14:paraId="60C99879" w14:textId="77777777" w:rsidTr="00EC0C71">
        <w:tc>
          <w:tcPr>
            <w:tcW w:w="1183" w:type="dxa"/>
            <w:vAlign w:val="center"/>
          </w:tcPr>
          <w:p w14:paraId="667D8DD0" w14:textId="77777777" w:rsidR="006A2101" w:rsidRPr="00BE4BED" w:rsidRDefault="006A2101" w:rsidP="00D56ACC">
            <w:pPr>
              <w:rPr>
                <w:sz w:val="22"/>
                <w:szCs w:val="22"/>
              </w:rPr>
            </w:pPr>
            <w:r w:rsidRPr="00BE4BED">
              <w:rPr>
                <w:sz w:val="22"/>
                <w:szCs w:val="22"/>
              </w:rPr>
              <w:t>LQCT</w:t>
            </w:r>
          </w:p>
        </w:tc>
        <w:tc>
          <w:tcPr>
            <w:tcW w:w="3127" w:type="dxa"/>
            <w:vAlign w:val="center"/>
          </w:tcPr>
          <w:p w14:paraId="79B646DD" w14:textId="77777777" w:rsidR="006A2101" w:rsidRPr="00BE4BED" w:rsidRDefault="006A2101" w:rsidP="00D56ACC">
            <w:pPr>
              <w:rPr>
                <w:sz w:val="22"/>
                <w:szCs w:val="22"/>
              </w:rPr>
            </w:pPr>
            <w:r w:rsidRPr="00BE4BED">
              <w:rPr>
                <w:sz w:val="22"/>
                <w:szCs w:val="22"/>
              </w:rPr>
              <w:t>Last Quantifiable Concentration Time</w:t>
            </w:r>
          </w:p>
        </w:tc>
      </w:tr>
      <w:tr w:rsidR="006A2101" w:rsidRPr="00BE4BED" w14:paraId="54DE2C60" w14:textId="77777777" w:rsidTr="00EC0C71">
        <w:tc>
          <w:tcPr>
            <w:tcW w:w="1183" w:type="dxa"/>
            <w:vAlign w:val="center"/>
          </w:tcPr>
          <w:p w14:paraId="30EB5477" w14:textId="77777777" w:rsidR="006A2101" w:rsidRPr="00BE4BED" w:rsidRDefault="006A2101" w:rsidP="00D56ACC">
            <w:pPr>
              <w:rPr>
                <w:sz w:val="22"/>
                <w:szCs w:val="22"/>
              </w:rPr>
            </w:pPr>
            <w:r w:rsidRPr="00BE4BED">
              <w:rPr>
                <w:sz w:val="22"/>
                <w:szCs w:val="22"/>
              </w:rPr>
              <w:t>MDA</w:t>
            </w:r>
          </w:p>
        </w:tc>
        <w:tc>
          <w:tcPr>
            <w:tcW w:w="3127" w:type="dxa"/>
            <w:vAlign w:val="center"/>
          </w:tcPr>
          <w:p w14:paraId="4F143265" w14:textId="77777777" w:rsidR="006A2101" w:rsidRPr="00BE4BED" w:rsidRDefault="006A2101" w:rsidP="00D56ACC">
            <w:pPr>
              <w:rPr>
                <w:sz w:val="22"/>
                <w:szCs w:val="22"/>
              </w:rPr>
            </w:pPr>
            <w:r w:rsidRPr="00BE4BED">
              <w:rPr>
                <w:sz w:val="22"/>
                <w:szCs w:val="22"/>
              </w:rPr>
              <w:t>Mass Drug Administration</w:t>
            </w:r>
          </w:p>
        </w:tc>
      </w:tr>
      <w:tr w:rsidR="006A2101" w:rsidRPr="00BE4BED" w14:paraId="2FF6AC13" w14:textId="77777777" w:rsidTr="00EC0C71">
        <w:tc>
          <w:tcPr>
            <w:tcW w:w="1183" w:type="dxa"/>
            <w:vAlign w:val="center"/>
          </w:tcPr>
          <w:p w14:paraId="6A5936FD" w14:textId="77777777" w:rsidR="006A2101" w:rsidRPr="00BE4BED" w:rsidRDefault="006A2101" w:rsidP="00D56ACC">
            <w:pPr>
              <w:rPr>
                <w:sz w:val="22"/>
                <w:szCs w:val="22"/>
              </w:rPr>
            </w:pPr>
            <w:r w:rsidRPr="00BE4BED">
              <w:rPr>
                <w:sz w:val="22"/>
                <w:szCs w:val="22"/>
              </w:rPr>
              <w:t>MDGH</w:t>
            </w:r>
          </w:p>
        </w:tc>
        <w:tc>
          <w:tcPr>
            <w:tcW w:w="3127" w:type="dxa"/>
            <w:vAlign w:val="center"/>
          </w:tcPr>
          <w:p w14:paraId="7B9F7920" w14:textId="77777777" w:rsidR="006A2101" w:rsidRPr="00BE4BED" w:rsidRDefault="006A2101" w:rsidP="00D56ACC">
            <w:pPr>
              <w:rPr>
                <w:sz w:val="22"/>
                <w:szCs w:val="22"/>
              </w:rPr>
            </w:pPr>
            <w:r w:rsidRPr="00BE4BED">
              <w:rPr>
                <w:sz w:val="22"/>
                <w:szCs w:val="22"/>
              </w:rPr>
              <w:t>Medicines Development for Global Health</w:t>
            </w:r>
          </w:p>
        </w:tc>
      </w:tr>
      <w:tr w:rsidR="006A2101" w:rsidRPr="00BE4BED" w14:paraId="365AAB5B" w14:textId="77777777" w:rsidTr="00EC0C71">
        <w:tc>
          <w:tcPr>
            <w:tcW w:w="1183" w:type="dxa"/>
            <w:vAlign w:val="center"/>
          </w:tcPr>
          <w:p w14:paraId="25341AAA" w14:textId="77777777" w:rsidR="006A2101" w:rsidRPr="00BE4BED" w:rsidRDefault="006A2101" w:rsidP="00D56ACC">
            <w:pPr>
              <w:rPr>
                <w:sz w:val="22"/>
                <w:szCs w:val="22"/>
              </w:rPr>
            </w:pPr>
            <w:r w:rsidRPr="00BE4BED">
              <w:rPr>
                <w:sz w:val="22"/>
                <w:szCs w:val="22"/>
              </w:rPr>
              <w:t>MedDRA</w:t>
            </w:r>
          </w:p>
        </w:tc>
        <w:tc>
          <w:tcPr>
            <w:tcW w:w="3127" w:type="dxa"/>
            <w:vAlign w:val="center"/>
          </w:tcPr>
          <w:p w14:paraId="5AEFA35A" w14:textId="77777777" w:rsidR="006A2101" w:rsidRPr="00BE4BED" w:rsidRDefault="006A2101" w:rsidP="00D56ACC">
            <w:pPr>
              <w:rPr>
                <w:sz w:val="22"/>
                <w:szCs w:val="22"/>
              </w:rPr>
            </w:pPr>
            <w:r w:rsidRPr="00BE4BED">
              <w:rPr>
                <w:sz w:val="22"/>
                <w:szCs w:val="22"/>
              </w:rPr>
              <w:t>Medical Dictionary for Regulatory Activities</w:t>
            </w:r>
          </w:p>
        </w:tc>
      </w:tr>
      <w:tr w:rsidR="006A2101" w:rsidRPr="00BE4BED" w14:paraId="5914B7FA" w14:textId="77777777" w:rsidTr="00EC0C71">
        <w:tc>
          <w:tcPr>
            <w:tcW w:w="1183" w:type="dxa"/>
            <w:vAlign w:val="center"/>
          </w:tcPr>
          <w:p w14:paraId="4F6C9EF8" w14:textId="77777777" w:rsidR="006A2101" w:rsidRPr="00BE4BED" w:rsidRDefault="006A2101" w:rsidP="00D56ACC">
            <w:pPr>
              <w:rPr>
                <w:sz w:val="22"/>
                <w:szCs w:val="22"/>
              </w:rPr>
            </w:pPr>
            <w:r w:rsidRPr="00BE4BED">
              <w:rPr>
                <w:sz w:val="22"/>
                <w:szCs w:val="22"/>
              </w:rPr>
              <w:t>Mf</w:t>
            </w:r>
          </w:p>
        </w:tc>
        <w:tc>
          <w:tcPr>
            <w:tcW w:w="3127" w:type="dxa"/>
            <w:vAlign w:val="center"/>
          </w:tcPr>
          <w:p w14:paraId="151B72ED" w14:textId="77777777" w:rsidR="006A2101" w:rsidRPr="00BE4BED" w:rsidRDefault="006A2101" w:rsidP="00D56ACC">
            <w:pPr>
              <w:rPr>
                <w:sz w:val="22"/>
                <w:szCs w:val="22"/>
              </w:rPr>
            </w:pPr>
            <w:r w:rsidRPr="00BE4BED">
              <w:rPr>
                <w:sz w:val="22"/>
                <w:szCs w:val="22"/>
              </w:rPr>
              <w:t>Microfilaria</w:t>
            </w:r>
          </w:p>
        </w:tc>
      </w:tr>
      <w:tr w:rsidR="006A2101" w:rsidRPr="00BE4BED" w14:paraId="1C19E81A" w14:textId="77777777" w:rsidTr="00EC0C71">
        <w:tc>
          <w:tcPr>
            <w:tcW w:w="1183" w:type="dxa"/>
            <w:vAlign w:val="center"/>
          </w:tcPr>
          <w:p w14:paraId="0AE2CF69" w14:textId="77777777" w:rsidR="006A2101" w:rsidRPr="00BE4BED" w:rsidRDefault="006A2101" w:rsidP="00D56ACC">
            <w:pPr>
              <w:rPr>
                <w:sz w:val="22"/>
                <w:szCs w:val="22"/>
              </w:rPr>
            </w:pPr>
            <w:r w:rsidRPr="00BE4BED">
              <w:rPr>
                <w:sz w:val="22"/>
                <w:szCs w:val="22"/>
              </w:rPr>
              <w:t>MOH</w:t>
            </w:r>
          </w:p>
        </w:tc>
        <w:tc>
          <w:tcPr>
            <w:tcW w:w="3127" w:type="dxa"/>
            <w:vAlign w:val="center"/>
          </w:tcPr>
          <w:p w14:paraId="3A3B9D9A" w14:textId="77777777" w:rsidR="006A2101" w:rsidRPr="00BE4BED" w:rsidRDefault="006A2101" w:rsidP="00D56ACC">
            <w:pPr>
              <w:rPr>
                <w:sz w:val="22"/>
                <w:szCs w:val="22"/>
              </w:rPr>
            </w:pPr>
            <w:r w:rsidRPr="00BE4BED">
              <w:rPr>
                <w:sz w:val="22"/>
                <w:szCs w:val="22"/>
              </w:rPr>
              <w:t>Ministry of Health</w:t>
            </w:r>
          </w:p>
        </w:tc>
      </w:tr>
      <w:tr w:rsidR="006A2101" w:rsidRPr="00BE4BED" w14:paraId="78B9ADC8" w14:textId="77777777" w:rsidTr="00EC0C71">
        <w:tc>
          <w:tcPr>
            <w:tcW w:w="1183" w:type="dxa"/>
            <w:vAlign w:val="center"/>
          </w:tcPr>
          <w:p w14:paraId="28E9E80A" w14:textId="77777777" w:rsidR="006A2101" w:rsidRPr="00BE4BED" w:rsidRDefault="006A2101" w:rsidP="00D56ACC">
            <w:pPr>
              <w:rPr>
                <w:sz w:val="22"/>
                <w:szCs w:val="22"/>
              </w:rPr>
            </w:pPr>
            <w:r w:rsidRPr="00BE4BED">
              <w:rPr>
                <w:sz w:val="22"/>
                <w:szCs w:val="22"/>
              </w:rPr>
              <w:t>MOP</w:t>
            </w:r>
          </w:p>
        </w:tc>
        <w:tc>
          <w:tcPr>
            <w:tcW w:w="3127" w:type="dxa"/>
            <w:vAlign w:val="center"/>
          </w:tcPr>
          <w:p w14:paraId="3077A31F" w14:textId="77777777" w:rsidR="006A2101" w:rsidRPr="00BE4BED" w:rsidRDefault="006A2101" w:rsidP="00D56ACC">
            <w:pPr>
              <w:rPr>
                <w:sz w:val="22"/>
                <w:szCs w:val="22"/>
              </w:rPr>
            </w:pPr>
            <w:r w:rsidRPr="00BE4BED">
              <w:rPr>
                <w:sz w:val="22"/>
                <w:szCs w:val="22"/>
              </w:rPr>
              <w:t>Manual of Procedures</w:t>
            </w:r>
          </w:p>
        </w:tc>
      </w:tr>
      <w:tr w:rsidR="006A2101" w:rsidRPr="00BE4BED" w14:paraId="296C3379" w14:textId="77777777" w:rsidTr="00EC0C71">
        <w:tc>
          <w:tcPr>
            <w:tcW w:w="1183" w:type="dxa"/>
            <w:vAlign w:val="center"/>
          </w:tcPr>
          <w:p w14:paraId="064CC37A" w14:textId="77777777" w:rsidR="006A2101" w:rsidRPr="00BE4BED" w:rsidRDefault="006A2101" w:rsidP="00D56ACC">
            <w:pPr>
              <w:rPr>
                <w:sz w:val="22"/>
                <w:szCs w:val="22"/>
              </w:rPr>
            </w:pPr>
            <w:r w:rsidRPr="00BE4BED">
              <w:rPr>
                <w:sz w:val="22"/>
                <w:szCs w:val="22"/>
              </w:rPr>
              <w:t>Mox</w:t>
            </w:r>
          </w:p>
        </w:tc>
        <w:tc>
          <w:tcPr>
            <w:tcW w:w="3127" w:type="dxa"/>
            <w:vAlign w:val="center"/>
          </w:tcPr>
          <w:p w14:paraId="49F3CF80" w14:textId="77777777" w:rsidR="006A2101" w:rsidRPr="00BE4BED" w:rsidRDefault="006A2101" w:rsidP="00D56ACC">
            <w:pPr>
              <w:rPr>
                <w:sz w:val="22"/>
                <w:szCs w:val="22"/>
              </w:rPr>
            </w:pPr>
            <w:r w:rsidRPr="00BE4BED">
              <w:rPr>
                <w:sz w:val="22"/>
                <w:szCs w:val="22"/>
              </w:rPr>
              <w:t>Moxidectin</w:t>
            </w:r>
          </w:p>
        </w:tc>
      </w:tr>
      <w:tr w:rsidR="006A2101" w:rsidRPr="00BE4BED" w14:paraId="560E7702" w14:textId="77777777" w:rsidTr="00EC0C71">
        <w:tc>
          <w:tcPr>
            <w:tcW w:w="1183" w:type="dxa"/>
            <w:vAlign w:val="center"/>
          </w:tcPr>
          <w:p w14:paraId="36FF77DB" w14:textId="77777777" w:rsidR="006A2101" w:rsidRPr="00BE4BED" w:rsidRDefault="006A2101" w:rsidP="00D56ACC">
            <w:pPr>
              <w:rPr>
                <w:sz w:val="22"/>
                <w:szCs w:val="22"/>
              </w:rPr>
            </w:pPr>
            <w:r w:rsidRPr="00BE4BED">
              <w:rPr>
                <w:sz w:val="22"/>
                <w:szCs w:val="22"/>
              </w:rPr>
              <w:t>MoxA</w:t>
            </w:r>
          </w:p>
        </w:tc>
        <w:tc>
          <w:tcPr>
            <w:tcW w:w="3127" w:type="dxa"/>
            <w:vAlign w:val="center"/>
          </w:tcPr>
          <w:p w14:paraId="01A5F0AB" w14:textId="77777777" w:rsidR="006A2101" w:rsidRPr="00BE4BED" w:rsidRDefault="006A2101" w:rsidP="00D56ACC">
            <w:pPr>
              <w:rPr>
                <w:sz w:val="22"/>
                <w:szCs w:val="22"/>
              </w:rPr>
            </w:pPr>
            <w:r w:rsidRPr="00BE4BED">
              <w:rPr>
                <w:sz w:val="22"/>
                <w:szCs w:val="22"/>
              </w:rPr>
              <w:t>Moxidectin/Albendazole</w:t>
            </w:r>
          </w:p>
        </w:tc>
      </w:tr>
      <w:tr w:rsidR="006A2101" w:rsidRPr="00BE4BED" w14:paraId="56037FBC" w14:textId="77777777" w:rsidTr="00EC0C71">
        <w:tc>
          <w:tcPr>
            <w:tcW w:w="1183" w:type="dxa"/>
            <w:vAlign w:val="center"/>
          </w:tcPr>
          <w:p w14:paraId="03F86BFC" w14:textId="77777777" w:rsidR="006A2101" w:rsidRPr="00BE4BED" w:rsidRDefault="006A2101" w:rsidP="00D56ACC">
            <w:pPr>
              <w:rPr>
                <w:sz w:val="22"/>
                <w:szCs w:val="22"/>
              </w:rPr>
            </w:pPr>
            <w:r w:rsidRPr="00BE4BED">
              <w:rPr>
                <w:sz w:val="22"/>
                <w:szCs w:val="22"/>
              </w:rPr>
              <w:t>MoxDA</w:t>
            </w:r>
          </w:p>
        </w:tc>
        <w:tc>
          <w:tcPr>
            <w:tcW w:w="3127" w:type="dxa"/>
            <w:vAlign w:val="center"/>
          </w:tcPr>
          <w:p w14:paraId="6C5362D5" w14:textId="77777777" w:rsidR="006A2101" w:rsidRPr="00BE4BED" w:rsidRDefault="006A2101" w:rsidP="00D56ACC">
            <w:pPr>
              <w:rPr>
                <w:sz w:val="22"/>
                <w:szCs w:val="22"/>
              </w:rPr>
            </w:pPr>
            <w:r w:rsidRPr="00BE4BED">
              <w:rPr>
                <w:sz w:val="22"/>
                <w:szCs w:val="22"/>
              </w:rPr>
              <w:t>Moxidectin/DEC/Albendazole</w:t>
            </w:r>
          </w:p>
        </w:tc>
      </w:tr>
      <w:tr w:rsidR="006A2101" w:rsidRPr="00BE4BED" w14:paraId="47703996" w14:textId="77777777" w:rsidTr="00EC0C71">
        <w:tc>
          <w:tcPr>
            <w:tcW w:w="1183" w:type="dxa"/>
            <w:vAlign w:val="center"/>
          </w:tcPr>
          <w:p w14:paraId="5F4840F6" w14:textId="77777777" w:rsidR="006A2101" w:rsidRPr="00BE4BED" w:rsidRDefault="006A2101" w:rsidP="00D56ACC">
            <w:pPr>
              <w:rPr>
                <w:sz w:val="22"/>
                <w:szCs w:val="22"/>
              </w:rPr>
            </w:pPr>
            <w:r w:rsidRPr="00BE4BED">
              <w:rPr>
                <w:sz w:val="22"/>
                <w:szCs w:val="22"/>
              </w:rPr>
              <w:t>NCT</w:t>
            </w:r>
          </w:p>
        </w:tc>
        <w:tc>
          <w:tcPr>
            <w:tcW w:w="3127" w:type="dxa"/>
            <w:vAlign w:val="center"/>
          </w:tcPr>
          <w:p w14:paraId="71F10C42" w14:textId="77777777" w:rsidR="006A2101" w:rsidRPr="00BE4BED" w:rsidRDefault="006A2101" w:rsidP="00D56ACC">
            <w:pPr>
              <w:rPr>
                <w:sz w:val="22"/>
                <w:szCs w:val="22"/>
              </w:rPr>
            </w:pPr>
            <w:r w:rsidRPr="00BE4BED">
              <w:rPr>
                <w:sz w:val="22"/>
                <w:szCs w:val="22"/>
              </w:rPr>
              <w:t>National Clinical Trial</w:t>
            </w:r>
          </w:p>
        </w:tc>
      </w:tr>
      <w:tr w:rsidR="006A2101" w:rsidRPr="00BE4BED" w14:paraId="4777448C" w14:textId="77777777" w:rsidTr="00EC0C71">
        <w:tc>
          <w:tcPr>
            <w:tcW w:w="1183" w:type="dxa"/>
            <w:vAlign w:val="center"/>
          </w:tcPr>
          <w:p w14:paraId="375E01D7" w14:textId="77777777" w:rsidR="006A2101" w:rsidRPr="00BE4BED" w:rsidRDefault="006A2101" w:rsidP="00D56ACC">
            <w:pPr>
              <w:rPr>
                <w:sz w:val="22"/>
                <w:szCs w:val="22"/>
              </w:rPr>
            </w:pPr>
            <w:r w:rsidRPr="00BE4BED">
              <w:rPr>
                <w:sz w:val="22"/>
                <w:szCs w:val="22"/>
              </w:rPr>
              <w:t>PI</w:t>
            </w:r>
          </w:p>
        </w:tc>
        <w:tc>
          <w:tcPr>
            <w:tcW w:w="3127" w:type="dxa"/>
            <w:vAlign w:val="center"/>
          </w:tcPr>
          <w:p w14:paraId="2C79607C" w14:textId="77777777" w:rsidR="006A2101" w:rsidRPr="00BE4BED" w:rsidRDefault="006A2101" w:rsidP="00D56ACC">
            <w:pPr>
              <w:rPr>
                <w:sz w:val="22"/>
                <w:szCs w:val="22"/>
              </w:rPr>
            </w:pPr>
            <w:r w:rsidRPr="00BE4BED">
              <w:rPr>
                <w:sz w:val="22"/>
                <w:szCs w:val="22"/>
              </w:rPr>
              <w:t>Principal Investigator</w:t>
            </w:r>
          </w:p>
        </w:tc>
      </w:tr>
      <w:tr w:rsidR="006A2101" w:rsidRPr="00BE4BED" w14:paraId="5318E20D" w14:textId="77777777" w:rsidTr="00EC0C71">
        <w:tc>
          <w:tcPr>
            <w:tcW w:w="1183" w:type="dxa"/>
            <w:vAlign w:val="center"/>
          </w:tcPr>
          <w:p w14:paraId="458D7DFC" w14:textId="77777777" w:rsidR="006A2101" w:rsidRPr="00BE4BED" w:rsidRDefault="006A2101" w:rsidP="00D56ACC">
            <w:pPr>
              <w:rPr>
                <w:sz w:val="22"/>
                <w:szCs w:val="22"/>
              </w:rPr>
            </w:pPr>
            <w:r w:rsidRPr="00BE4BED">
              <w:rPr>
                <w:sz w:val="22"/>
                <w:szCs w:val="22"/>
              </w:rPr>
              <w:t>PK</w:t>
            </w:r>
          </w:p>
        </w:tc>
        <w:tc>
          <w:tcPr>
            <w:tcW w:w="3127" w:type="dxa"/>
            <w:vAlign w:val="center"/>
          </w:tcPr>
          <w:p w14:paraId="6026FF31" w14:textId="77777777" w:rsidR="006A2101" w:rsidRPr="00BE4BED" w:rsidRDefault="006A2101" w:rsidP="00D56ACC">
            <w:pPr>
              <w:rPr>
                <w:sz w:val="22"/>
                <w:szCs w:val="22"/>
              </w:rPr>
            </w:pPr>
            <w:r w:rsidRPr="00BE4BED">
              <w:rPr>
                <w:sz w:val="22"/>
                <w:szCs w:val="22"/>
              </w:rPr>
              <w:t>Pharmacokinetics</w:t>
            </w:r>
          </w:p>
        </w:tc>
      </w:tr>
      <w:tr w:rsidR="00B65174" w:rsidRPr="00776AF2" w14:paraId="22A224EF" w14:textId="77777777" w:rsidTr="00EC0C71">
        <w:tc>
          <w:tcPr>
            <w:tcW w:w="1183" w:type="dxa"/>
            <w:vAlign w:val="center"/>
          </w:tcPr>
          <w:p w14:paraId="6F62234E" w14:textId="5DE1E91A" w:rsidR="00B65174" w:rsidRPr="00BE4BED" w:rsidRDefault="00B65174" w:rsidP="00E47D67">
            <w:pPr>
              <w:rPr>
                <w:sz w:val="22"/>
                <w:szCs w:val="22"/>
              </w:rPr>
            </w:pPr>
            <w:r w:rsidRPr="00BE4BED">
              <w:rPr>
                <w:sz w:val="22"/>
                <w:szCs w:val="22"/>
              </w:rPr>
              <w:t>PNL</w:t>
            </w:r>
            <w:r w:rsidR="00E47D67" w:rsidRPr="00BE4BED">
              <w:rPr>
                <w:sz w:val="22"/>
                <w:szCs w:val="22"/>
              </w:rPr>
              <w:t>-</w:t>
            </w:r>
            <w:r w:rsidRPr="00BE4BED">
              <w:rPr>
                <w:sz w:val="22"/>
                <w:szCs w:val="22"/>
              </w:rPr>
              <w:t>SGF</w:t>
            </w:r>
          </w:p>
        </w:tc>
        <w:tc>
          <w:tcPr>
            <w:tcW w:w="3127" w:type="dxa"/>
            <w:vAlign w:val="center"/>
          </w:tcPr>
          <w:p w14:paraId="22F16AFD" w14:textId="1835E18B" w:rsidR="00B65174" w:rsidRPr="00D8548A" w:rsidRDefault="00B65174" w:rsidP="00B65174">
            <w:pPr>
              <w:rPr>
                <w:sz w:val="22"/>
                <w:szCs w:val="22"/>
                <w:lang w:val="fr-CI"/>
              </w:rPr>
            </w:pPr>
            <w:r w:rsidRPr="00D8548A">
              <w:rPr>
                <w:sz w:val="22"/>
                <w:szCs w:val="22"/>
                <w:lang w:val="fr-CI"/>
              </w:rPr>
              <w:t>Programme National de la Lutte Contre la Schistosomiase, les Geohelminthiases et la Filariose Lymphatique</w:t>
            </w:r>
          </w:p>
        </w:tc>
      </w:tr>
      <w:tr w:rsidR="006A2101" w:rsidRPr="00BE4BED" w14:paraId="1D51971A" w14:textId="77777777" w:rsidTr="00EC0C71">
        <w:tc>
          <w:tcPr>
            <w:tcW w:w="1183" w:type="dxa"/>
            <w:vAlign w:val="center"/>
          </w:tcPr>
          <w:p w14:paraId="7CA4F219" w14:textId="77777777" w:rsidR="006A2101" w:rsidRPr="00BE4BED" w:rsidRDefault="006A2101" w:rsidP="00D56ACC">
            <w:pPr>
              <w:rPr>
                <w:sz w:val="22"/>
                <w:szCs w:val="22"/>
              </w:rPr>
            </w:pPr>
            <w:r w:rsidRPr="00BE4BED">
              <w:rPr>
                <w:sz w:val="22"/>
                <w:szCs w:val="22"/>
              </w:rPr>
              <w:t>QC</w:t>
            </w:r>
          </w:p>
        </w:tc>
        <w:tc>
          <w:tcPr>
            <w:tcW w:w="3127" w:type="dxa"/>
            <w:vAlign w:val="center"/>
          </w:tcPr>
          <w:p w14:paraId="5EE8A011" w14:textId="77777777" w:rsidR="006A2101" w:rsidRPr="00BE4BED" w:rsidRDefault="006A2101" w:rsidP="00D56ACC">
            <w:pPr>
              <w:rPr>
                <w:sz w:val="22"/>
                <w:szCs w:val="22"/>
              </w:rPr>
            </w:pPr>
            <w:r w:rsidRPr="00BE4BED">
              <w:rPr>
                <w:sz w:val="22"/>
                <w:szCs w:val="22"/>
              </w:rPr>
              <w:t>Quality Control</w:t>
            </w:r>
          </w:p>
        </w:tc>
      </w:tr>
      <w:tr w:rsidR="006A2101" w:rsidRPr="00BE4BED" w14:paraId="2EBB67E9" w14:textId="77777777" w:rsidTr="00EC0C71">
        <w:tc>
          <w:tcPr>
            <w:tcW w:w="1183" w:type="dxa"/>
            <w:vAlign w:val="center"/>
          </w:tcPr>
          <w:p w14:paraId="5E1E7BA3" w14:textId="77777777" w:rsidR="006A2101" w:rsidRPr="00BE4BED" w:rsidRDefault="006A2101" w:rsidP="00D56ACC">
            <w:pPr>
              <w:rPr>
                <w:sz w:val="22"/>
                <w:szCs w:val="22"/>
              </w:rPr>
            </w:pPr>
            <w:r w:rsidRPr="00BE4BED">
              <w:rPr>
                <w:sz w:val="22"/>
                <w:szCs w:val="22"/>
              </w:rPr>
              <w:t>SAE</w:t>
            </w:r>
          </w:p>
        </w:tc>
        <w:tc>
          <w:tcPr>
            <w:tcW w:w="3127" w:type="dxa"/>
            <w:vAlign w:val="center"/>
          </w:tcPr>
          <w:p w14:paraId="527A0916" w14:textId="77777777" w:rsidR="006A2101" w:rsidRPr="00BE4BED" w:rsidRDefault="006A2101" w:rsidP="00D56ACC">
            <w:pPr>
              <w:rPr>
                <w:sz w:val="22"/>
                <w:szCs w:val="22"/>
              </w:rPr>
            </w:pPr>
            <w:r w:rsidRPr="00BE4BED">
              <w:rPr>
                <w:sz w:val="22"/>
                <w:szCs w:val="22"/>
              </w:rPr>
              <w:t>Serious Adverse Event</w:t>
            </w:r>
          </w:p>
        </w:tc>
      </w:tr>
      <w:tr w:rsidR="006A2101" w:rsidRPr="00BE4BED" w14:paraId="343B81DA" w14:textId="77777777" w:rsidTr="00EC0C71">
        <w:tc>
          <w:tcPr>
            <w:tcW w:w="1183" w:type="dxa"/>
            <w:vAlign w:val="center"/>
          </w:tcPr>
          <w:p w14:paraId="668E2418" w14:textId="77777777" w:rsidR="006A2101" w:rsidRPr="00BE4BED" w:rsidRDefault="006A2101" w:rsidP="00D56ACC">
            <w:pPr>
              <w:rPr>
                <w:sz w:val="22"/>
                <w:szCs w:val="22"/>
              </w:rPr>
            </w:pPr>
            <w:r w:rsidRPr="00BE4BED">
              <w:rPr>
                <w:sz w:val="22"/>
                <w:szCs w:val="22"/>
              </w:rPr>
              <w:t>SAP</w:t>
            </w:r>
          </w:p>
        </w:tc>
        <w:tc>
          <w:tcPr>
            <w:tcW w:w="3127" w:type="dxa"/>
            <w:vAlign w:val="center"/>
          </w:tcPr>
          <w:p w14:paraId="760B8D60" w14:textId="77777777" w:rsidR="006A2101" w:rsidRPr="00BE4BED" w:rsidRDefault="006A2101" w:rsidP="00D56ACC">
            <w:pPr>
              <w:rPr>
                <w:sz w:val="22"/>
                <w:szCs w:val="22"/>
              </w:rPr>
            </w:pPr>
            <w:r w:rsidRPr="00BE4BED">
              <w:rPr>
                <w:sz w:val="22"/>
                <w:szCs w:val="22"/>
              </w:rPr>
              <w:t>Statistical Analysis Plan</w:t>
            </w:r>
          </w:p>
        </w:tc>
      </w:tr>
      <w:tr w:rsidR="006A2101" w:rsidRPr="00BE4BED" w14:paraId="6DB3AAE9" w14:textId="77777777" w:rsidTr="00EC0C71">
        <w:tc>
          <w:tcPr>
            <w:tcW w:w="1183" w:type="dxa"/>
            <w:vAlign w:val="center"/>
          </w:tcPr>
          <w:p w14:paraId="69F16A46" w14:textId="77777777" w:rsidR="006A2101" w:rsidRPr="00BE4BED" w:rsidRDefault="006A2101" w:rsidP="00D56ACC">
            <w:pPr>
              <w:rPr>
                <w:sz w:val="22"/>
                <w:szCs w:val="22"/>
              </w:rPr>
            </w:pPr>
            <w:r w:rsidRPr="00BE4BED">
              <w:rPr>
                <w:sz w:val="22"/>
                <w:szCs w:val="22"/>
              </w:rPr>
              <w:t>SOA</w:t>
            </w:r>
          </w:p>
        </w:tc>
        <w:tc>
          <w:tcPr>
            <w:tcW w:w="3127" w:type="dxa"/>
            <w:vAlign w:val="center"/>
          </w:tcPr>
          <w:p w14:paraId="6D86F6B7" w14:textId="77777777" w:rsidR="006A2101" w:rsidRPr="00BE4BED" w:rsidRDefault="006A2101" w:rsidP="00D56ACC">
            <w:pPr>
              <w:rPr>
                <w:sz w:val="22"/>
                <w:szCs w:val="22"/>
              </w:rPr>
            </w:pPr>
            <w:r w:rsidRPr="00BE4BED">
              <w:rPr>
                <w:sz w:val="22"/>
                <w:szCs w:val="22"/>
              </w:rPr>
              <w:t>Schedule of Activities</w:t>
            </w:r>
          </w:p>
        </w:tc>
      </w:tr>
      <w:tr w:rsidR="006A2101" w:rsidRPr="00BE4BED" w14:paraId="2B2A5CCF" w14:textId="77777777" w:rsidTr="00EC0C71">
        <w:tc>
          <w:tcPr>
            <w:tcW w:w="1183" w:type="dxa"/>
            <w:vAlign w:val="center"/>
          </w:tcPr>
          <w:p w14:paraId="20B0A428" w14:textId="77777777" w:rsidR="006A2101" w:rsidRPr="00BE4BED" w:rsidRDefault="006A2101" w:rsidP="00D56ACC">
            <w:pPr>
              <w:rPr>
                <w:sz w:val="22"/>
                <w:szCs w:val="22"/>
              </w:rPr>
            </w:pPr>
            <w:r w:rsidRPr="00BE4BED">
              <w:rPr>
                <w:sz w:val="22"/>
                <w:szCs w:val="22"/>
              </w:rPr>
              <w:t>SS</w:t>
            </w:r>
          </w:p>
        </w:tc>
        <w:tc>
          <w:tcPr>
            <w:tcW w:w="3127" w:type="dxa"/>
            <w:vAlign w:val="center"/>
          </w:tcPr>
          <w:p w14:paraId="33966195" w14:textId="77777777" w:rsidR="006A2101" w:rsidRPr="00BE4BED" w:rsidRDefault="006A2101" w:rsidP="00D56ACC">
            <w:pPr>
              <w:rPr>
                <w:sz w:val="22"/>
                <w:szCs w:val="22"/>
              </w:rPr>
            </w:pPr>
            <w:r w:rsidRPr="00BE4BED">
              <w:rPr>
                <w:sz w:val="22"/>
                <w:szCs w:val="22"/>
              </w:rPr>
              <w:t>Skin Snip</w:t>
            </w:r>
          </w:p>
        </w:tc>
      </w:tr>
      <w:tr w:rsidR="006A2101" w:rsidRPr="00BE4BED" w14:paraId="2CA3DC1F" w14:textId="77777777" w:rsidTr="00EC0C71">
        <w:tc>
          <w:tcPr>
            <w:tcW w:w="1183" w:type="dxa"/>
            <w:vAlign w:val="center"/>
          </w:tcPr>
          <w:p w14:paraId="13373636" w14:textId="77777777" w:rsidR="006A2101" w:rsidRPr="00BE4BED" w:rsidRDefault="006A2101" w:rsidP="00D56ACC">
            <w:pPr>
              <w:rPr>
                <w:sz w:val="22"/>
                <w:szCs w:val="22"/>
              </w:rPr>
            </w:pPr>
            <w:r w:rsidRPr="00BE4BED">
              <w:rPr>
                <w:sz w:val="22"/>
                <w:szCs w:val="22"/>
              </w:rPr>
              <w:t>STH</w:t>
            </w:r>
          </w:p>
        </w:tc>
        <w:tc>
          <w:tcPr>
            <w:tcW w:w="3127" w:type="dxa"/>
            <w:vAlign w:val="center"/>
          </w:tcPr>
          <w:p w14:paraId="48277442" w14:textId="77777777" w:rsidR="006A2101" w:rsidRPr="00BE4BED" w:rsidRDefault="006A2101" w:rsidP="00D56ACC">
            <w:pPr>
              <w:rPr>
                <w:sz w:val="22"/>
                <w:szCs w:val="22"/>
              </w:rPr>
            </w:pPr>
            <w:r w:rsidRPr="00BE4BED">
              <w:rPr>
                <w:sz w:val="22"/>
                <w:szCs w:val="22"/>
              </w:rPr>
              <w:t>Soil-Transmitted Helminths</w:t>
            </w:r>
          </w:p>
        </w:tc>
      </w:tr>
      <w:tr w:rsidR="00EC0C71" w:rsidRPr="00BE4BED" w14:paraId="54BB5158" w14:textId="77777777" w:rsidTr="00EC0C71">
        <w:tc>
          <w:tcPr>
            <w:tcW w:w="1183" w:type="dxa"/>
            <w:vAlign w:val="center"/>
          </w:tcPr>
          <w:p w14:paraId="38A8234F" w14:textId="7E4CC977" w:rsidR="00EC0C71" w:rsidRPr="00BE4BED" w:rsidRDefault="00EC0C71" w:rsidP="00D56ACC">
            <w:pPr>
              <w:rPr>
                <w:sz w:val="22"/>
                <w:szCs w:val="22"/>
              </w:rPr>
            </w:pPr>
            <w:r w:rsidRPr="00BE4BED">
              <w:rPr>
                <w:sz w:val="22"/>
                <w:szCs w:val="22"/>
              </w:rPr>
              <w:t>TBS</w:t>
            </w:r>
          </w:p>
        </w:tc>
        <w:tc>
          <w:tcPr>
            <w:tcW w:w="3127" w:type="dxa"/>
            <w:vAlign w:val="center"/>
          </w:tcPr>
          <w:p w14:paraId="255F5136" w14:textId="0689F477" w:rsidR="00EC0C71" w:rsidRPr="00BE4BED" w:rsidRDefault="00EC0C71" w:rsidP="00D56ACC">
            <w:pPr>
              <w:rPr>
                <w:sz w:val="22"/>
                <w:szCs w:val="22"/>
              </w:rPr>
            </w:pPr>
            <w:r w:rsidRPr="00BE4BED">
              <w:rPr>
                <w:sz w:val="22"/>
                <w:szCs w:val="22"/>
              </w:rPr>
              <w:t>Thick Blood Smear</w:t>
            </w:r>
          </w:p>
        </w:tc>
      </w:tr>
      <w:tr w:rsidR="006A2101" w:rsidRPr="00BE4BED" w14:paraId="2E671D46" w14:textId="77777777" w:rsidTr="00EC0C71">
        <w:tc>
          <w:tcPr>
            <w:tcW w:w="1183" w:type="dxa"/>
            <w:vAlign w:val="center"/>
          </w:tcPr>
          <w:p w14:paraId="25406A6E" w14:textId="77777777" w:rsidR="006A2101" w:rsidRPr="00BE4BED" w:rsidRDefault="006A2101" w:rsidP="00D56ACC">
            <w:pPr>
              <w:rPr>
                <w:sz w:val="22"/>
                <w:szCs w:val="22"/>
              </w:rPr>
            </w:pPr>
            <w:r w:rsidRPr="00BE4BED">
              <w:rPr>
                <w:sz w:val="22"/>
                <w:szCs w:val="22"/>
              </w:rPr>
              <w:t>U/S</w:t>
            </w:r>
          </w:p>
        </w:tc>
        <w:tc>
          <w:tcPr>
            <w:tcW w:w="3127" w:type="dxa"/>
            <w:vAlign w:val="center"/>
          </w:tcPr>
          <w:p w14:paraId="333FB748" w14:textId="77777777" w:rsidR="006A2101" w:rsidRPr="00BE4BED" w:rsidRDefault="006A2101" w:rsidP="00D56ACC">
            <w:pPr>
              <w:rPr>
                <w:sz w:val="22"/>
                <w:szCs w:val="22"/>
              </w:rPr>
            </w:pPr>
            <w:r w:rsidRPr="00BE4BED">
              <w:rPr>
                <w:sz w:val="22"/>
                <w:szCs w:val="22"/>
              </w:rPr>
              <w:t>Ultrasound</w:t>
            </w:r>
          </w:p>
        </w:tc>
      </w:tr>
      <w:tr w:rsidR="006A2101" w:rsidRPr="00BE4BED" w14:paraId="02B9D9EC" w14:textId="77777777" w:rsidTr="00EC0C71">
        <w:tc>
          <w:tcPr>
            <w:tcW w:w="1183" w:type="dxa"/>
            <w:vAlign w:val="center"/>
          </w:tcPr>
          <w:p w14:paraId="44DAD148" w14:textId="77777777" w:rsidR="006A2101" w:rsidRPr="00BE4BED" w:rsidRDefault="006A2101" w:rsidP="00D56ACC">
            <w:pPr>
              <w:rPr>
                <w:sz w:val="22"/>
                <w:szCs w:val="22"/>
              </w:rPr>
            </w:pPr>
            <w:r w:rsidRPr="00BE4BED">
              <w:rPr>
                <w:sz w:val="22"/>
                <w:szCs w:val="22"/>
              </w:rPr>
              <w:t>UA</w:t>
            </w:r>
          </w:p>
        </w:tc>
        <w:tc>
          <w:tcPr>
            <w:tcW w:w="3127" w:type="dxa"/>
            <w:vAlign w:val="center"/>
          </w:tcPr>
          <w:p w14:paraId="199BA29B" w14:textId="77777777" w:rsidR="006A2101" w:rsidRPr="00BE4BED" w:rsidRDefault="006A2101" w:rsidP="00D56ACC">
            <w:pPr>
              <w:rPr>
                <w:sz w:val="22"/>
                <w:szCs w:val="22"/>
              </w:rPr>
            </w:pPr>
            <w:r w:rsidRPr="00BE4BED">
              <w:rPr>
                <w:sz w:val="22"/>
                <w:szCs w:val="22"/>
              </w:rPr>
              <w:t>Urinalysis</w:t>
            </w:r>
          </w:p>
        </w:tc>
      </w:tr>
      <w:tr w:rsidR="006A2101" w:rsidRPr="00BE4BED" w14:paraId="3CB21299" w14:textId="77777777" w:rsidTr="00EC0C71">
        <w:tc>
          <w:tcPr>
            <w:tcW w:w="1183" w:type="dxa"/>
            <w:vAlign w:val="center"/>
          </w:tcPr>
          <w:p w14:paraId="2EE9DC65" w14:textId="77777777" w:rsidR="006A2101" w:rsidRPr="00BE4BED" w:rsidRDefault="006A2101" w:rsidP="00D56ACC">
            <w:pPr>
              <w:rPr>
                <w:sz w:val="22"/>
                <w:szCs w:val="22"/>
              </w:rPr>
            </w:pPr>
            <w:r w:rsidRPr="00BE4BED">
              <w:rPr>
                <w:sz w:val="22"/>
                <w:szCs w:val="22"/>
              </w:rPr>
              <w:t>UP</w:t>
            </w:r>
          </w:p>
        </w:tc>
        <w:tc>
          <w:tcPr>
            <w:tcW w:w="3127" w:type="dxa"/>
            <w:vAlign w:val="center"/>
          </w:tcPr>
          <w:p w14:paraId="5CB8E83B" w14:textId="77777777" w:rsidR="006A2101" w:rsidRPr="00BE4BED" w:rsidRDefault="006A2101" w:rsidP="00D56ACC">
            <w:pPr>
              <w:rPr>
                <w:sz w:val="22"/>
                <w:szCs w:val="22"/>
              </w:rPr>
            </w:pPr>
            <w:r w:rsidRPr="00BE4BED">
              <w:rPr>
                <w:sz w:val="22"/>
                <w:szCs w:val="22"/>
              </w:rPr>
              <w:t>Unanticipated Problem</w:t>
            </w:r>
          </w:p>
        </w:tc>
      </w:tr>
      <w:tr w:rsidR="006A2101" w:rsidRPr="00BE4BED" w14:paraId="27D9AE81" w14:textId="77777777" w:rsidTr="00EC0C71">
        <w:tc>
          <w:tcPr>
            <w:tcW w:w="1183" w:type="dxa"/>
            <w:vAlign w:val="center"/>
          </w:tcPr>
          <w:p w14:paraId="16805864" w14:textId="77777777" w:rsidR="006A2101" w:rsidRPr="00BE4BED" w:rsidRDefault="006A2101" w:rsidP="00D56ACC">
            <w:pPr>
              <w:rPr>
                <w:sz w:val="22"/>
                <w:szCs w:val="22"/>
              </w:rPr>
            </w:pPr>
            <w:r w:rsidRPr="00BE4BED">
              <w:rPr>
                <w:sz w:val="22"/>
                <w:szCs w:val="22"/>
              </w:rPr>
              <w:t>WHO</w:t>
            </w:r>
          </w:p>
        </w:tc>
        <w:tc>
          <w:tcPr>
            <w:tcW w:w="3127" w:type="dxa"/>
            <w:vAlign w:val="center"/>
          </w:tcPr>
          <w:p w14:paraId="54CBC1E1" w14:textId="77777777" w:rsidR="006A2101" w:rsidRPr="00BE4BED" w:rsidRDefault="006A2101" w:rsidP="00D56ACC">
            <w:pPr>
              <w:rPr>
                <w:sz w:val="22"/>
                <w:szCs w:val="22"/>
              </w:rPr>
            </w:pPr>
            <w:r w:rsidRPr="00BE4BED">
              <w:rPr>
                <w:sz w:val="22"/>
                <w:szCs w:val="22"/>
              </w:rPr>
              <w:t>World Health Organization</w:t>
            </w:r>
          </w:p>
        </w:tc>
      </w:tr>
    </w:tbl>
    <w:p w14:paraId="0968581C" w14:textId="1E287173" w:rsidR="008066DA" w:rsidRPr="00BE4BED" w:rsidRDefault="008066DA" w:rsidP="009F73A1">
      <w:pPr>
        <w:spacing w:before="0" w:after="0" w:line="240" w:lineRule="auto"/>
        <w:rPr>
          <w:rFonts w:ascii="Arial" w:hAnsi="Arial" w:cs="Arial"/>
          <w:i/>
          <w:iCs/>
          <w:sz w:val="23"/>
          <w:szCs w:val="23"/>
        </w:rPr>
        <w:sectPr w:rsidR="008066DA" w:rsidRPr="00BE4BED" w:rsidSect="00FB2834">
          <w:type w:val="continuous"/>
          <w:pgSz w:w="12240" w:h="15840"/>
          <w:pgMar w:top="1440" w:right="1440" w:bottom="1440" w:left="1440" w:header="720" w:footer="720" w:gutter="0"/>
          <w:cols w:num="2" w:space="720"/>
          <w:docGrid w:linePitch="360"/>
        </w:sectPr>
      </w:pPr>
    </w:p>
    <w:p w14:paraId="2A5532C4" w14:textId="77777777" w:rsidR="008066DA" w:rsidRPr="00BE4BED" w:rsidRDefault="008066DA">
      <w:pPr>
        <w:rPr>
          <w:b/>
          <w:bCs/>
          <w:caps/>
          <w:color w:val="FFFFFF" w:themeColor="background1"/>
          <w:spacing w:val="15"/>
          <w:sz w:val="22"/>
          <w:szCs w:val="22"/>
        </w:rPr>
      </w:pPr>
      <w:bookmarkStart w:id="10086" w:name="_Toc12299262"/>
      <w:bookmarkStart w:id="10087" w:name="_Toc12310426"/>
      <w:bookmarkStart w:id="10088" w:name="_Toc12299263"/>
      <w:bookmarkStart w:id="10089" w:name="_Toc12310427"/>
      <w:bookmarkStart w:id="10090" w:name="_Toc466023837"/>
      <w:bookmarkStart w:id="10091" w:name="_Toc466023838"/>
      <w:bookmarkStart w:id="10092" w:name="_Toc466023840"/>
      <w:bookmarkStart w:id="10093" w:name="_Toc466023842"/>
      <w:bookmarkStart w:id="10094" w:name="_Toc466023844"/>
      <w:bookmarkStart w:id="10095" w:name="_Toc466023845"/>
      <w:bookmarkStart w:id="10096" w:name="_Toc466023856"/>
      <w:bookmarkStart w:id="10097" w:name="_Toc466023857"/>
      <w:bookmarkStart w:id="10098" w:name="_Toc466023858"/>
      <w:bookmarkStart w:id="10099" w:name="_Toc466023859"/>
      <w:bookmarkStart w:id="10100" w:name="_Toc466023861"/>
      <w:bookmarkStart w:id="10101" w:name="_Toc466023862"/>
      <w:bookmarkStart w:id="10102" w:name="_Toc466023863"/>
      <w:bookmarkStart w:id="10103" w:name="_Toc466023864"/>
      <w:bookmarkStart w:id="10104" w:name="_Toc466023865"/>
      <w:bookmarkStart w:id="10105" w:name="_Toc466023866"/>
      <w:bookmarkStart w:id="10106" w:name="_Toc466023868"/>
      <w:bookmarkStart w:id="10107" w:name="_Toc466023869"/>
      <w:bookmarkStart w:id="10108" w:name="_Toc466023870"/>
      <w:bookmarkStart w:id="10109" w:name="_Toc466023871"/>
      <w:bookmarkStart w:id="10110" w:name="_Toc466023872"/>
      <w:bookmarkStart w:id="10111" w:name="_Toc466023874"/>
      <w:bookmarkStart w:id="10112" w:name="_Toc466023875"/>
      <w:bookmarkStart w:id="10113" w:name="_Toc466023876"/>
      <w:bookmarkStart w:id="10114" w:name="_Toc466023877"/>
      <w:bookmarkStart w:id="10115" w:name="_Toc466023878"/>
      <w:bookmarkStart w:id="10116" w:name="_Toc466023880"/>
      <w:bookmarkStart w:id="10117" w:name="_Toc466023882"/>
      <w:bookmarkStart w:id="10118" w:name="_Toc466023883"/>
      <w:bookmarkStart w:id="10119" w:name="_Toc466023884"/>
      <w:bookmarkStart w:id="10120" w:name="_Toc466023885"/>
      <w:bookmarkStart w:id="10121" w:name="_Toc466023886"/>
      <w:bookmarkStart w:id="10122" w:name="_Toc466023887"/>
      <w:bookmarkStart w:id="10123" w:name="_Toc466023888"/>
      <w:bookmarkStart w:id="10124" w:name="_Toc466023889"/>
      <w:bookmarkStart w:id="10125" w:name="_Toc466023890"/>
      <w:bookmarkStart w:id="10126" w:name="_Toc466023891"/>
      <w:bookmarkStart w:id="10127" w:name="_Toc466023892"/>
      <w:bookmarkStart w:id="10128" w:name="_Toc466023893"/>
      <w:bookmarkStart w:id="10129" w:name="_Toc466023894"/>
      <w:bookmarkStart w:id="10130" w:name="_Toc466023895"/>
      <w:bookmarkStart w:id="10131" w:name="_Toc466023897"/>
      <w:bookmarkStart w:id="10132" w:name="_Toc466023899"/>
      <w:bookmarkStart w:id="10133" w:name="_Toc466023901"/>
      <w:bookmarkStart w:id="10134" w:name="_Toc466023902"/>
      <w:bookmarkStart w:id="10135" w:name="_Toc466023903"/>
      <w:bookmarkStart w:id="10136" w:name="_Toc466023905"/>
      <w:bookmarkStart w:id="10137" w:name="_Toc466023906"/>
      <w:bookmarkStart w:id="10138" w:name="_Toc466023907"/>
      <w:bookmarkStart w:id="10139" w:name="_Toc466023911"/>
      <w:bookmarkStart w:id="10140" w:name="_Toc466023912"/>
      <w:bookmarkStart w:id="10141" w:name="_Toc466023914"/>
      <w:bookmarkStart w:id="10142" w:name="_Toc466023915"/>
      <w:bookmarkStart w:id="10143" w:name="_Toc466023916"/>
      <w:bookmarkStart w:id="10144" w:name="_Toc466023917"/>
      <w:bookmarkStart w:id="10145" w:name="_Toc466023918"/>
      <w:bookmarkStart w:id="10146" w:name="_Toc466023919"/>
      <w:bookmarkStart w:id="10147" w:name="_Toc466023920"/>
      <w:bookmarkStart w:id="10148" w:name="_Toc466023921"/>
      <w:bookmarkStart w:id="10149" w:name="_Toc466023922"/>
      <w:bookmarkStart w:id="10150" w:name="_Toc466023923"/>
      <w:bookmarkStart w:id="10151" w:name="_Toc466023924"/>
      <w:bookmarkStart w:id="10152" w:name="_Toc466023925"/>
      <w:bookmarkStart w:id="10153" w:name="_Toc466023926"/>
      <w:bookmarkStart w:id="10154" w:name="_Toc466023927"/>
      <w:bookmarkStart w:id="10155" w:name="_Toc466023928"/>
      <w:bookmarkStart w:id="10156" w:name="_Toc466023929"/>
      <w:bookmarkStart w:id="10157" w:name="_Toc466023931"/>
      <w:bookmarkStart w:id="10158" w:name="_Toc466023932"/>
      <w:bookmarkStart w:id="10159" w:name="_Toc466023933"/>
      <w:bookmarkStart w:id="10160" w:name="_Toc466023934"/>
      <w:bookmarkStart w:id="10161" w:name="_Toc466023935"/>
      <w:bookmarkStart w:id="10162" w:name="_Toc466023936"/>
      <w:bookmarkStart w:id="10163" w:name="_Toc466023938"/>
      <w:bookmarkStart w:id="10164" w:name="_Toc466023940"/>
      <w:bookmarkStart w:id="10165" w:name="_Toc466023942"/>
      <w:bookmarkStart w:id="10166" w:name="_Toc466023944"/>
      <w:bookmarkStart w:id="10167" w:name="_Toc466023945"/>
      <w:bookmarkStart w:id="10168" w:name="_Toc466023946"/>
      <w:bookmarkStart w:id="10169" w:name="_Toc466023947"/>
      <w:bookmarkStart w:id="10170" w:name="_Toc466023948"/>
      <w:bookmarkStart w:id="10171" w:name="_Toc466023949"/>
      <w:bookmarkStart w:id="10172" w:name="_Toc466023950"/>
      <w:bookmarkStart w:id="10173" w:name="_Toc466023952"/>
      <w:bookmarkStart w:id="10174" w:name="_Toc466023953"/>
      <w:bookmarkStart w:id="10175" w:name="_Toc466023954"/>
      <w:bookmarkStart w:id="10176" w:name="_Toc466023955"/>
      <w:bookmarkStart w:id="10177" w:name="_Toc466023956"/>
      <w:bookmarkStart w:id="10178" w:name="_Toc466023958"/>
      <w:bookmarkStart w:id="10179" w:name="_Toc466023959"/>
      <w:bookmarkStart w:id="10180" w:name="_Toc466023961"/>
      <w:bookmarkStart w:id="10181" w:name="_Toc466023963"/>
      <w:bookmarkStart w:id="10182" w:name="_Toc466023965"/>
      <w:bookmarkStart w:id="10183" w:name="_Toc466023967"/>
      <w:bookmarkStart w:id="10184" w:name="_Toc466023969"/>
      <w:bookmarkStart w:id="10185" w:name="_Toc466023971"/>
      <w:bookmarkStart w:id="10186" w:name="_Toc466023973"/>
      <w:bookmarkStart w:id="10187" w:name="_Toc466023975"/>
      <w:bookmarkStart w:id="10188" w:name="_Toc466023976"/>
      <w:bookmarkStart w:id="10189" w:name="_Toc466023977"/>
      <w:bookmarkStart w:id="10190" w:name="_Toc466023978"/>
      <w:bookmarkStart w:id="10191" w:name="_Toc466023979"/>
      <w:bookmarkStart w:id="10192" w:name="_Toc466023981"/>
      <w:bookmarkStart w:id="10193" w:name="_Toc466023982"/>
      <w:bookmarkStart w:id="10194" w:name="_Toc466023983"/>
      <w:bookmarkStart w:id="10195" w:name="_Toc466023984"/>
      <w:bookmarkStart w:id="10196" w:name="_Toc466023985"/>
      <w:bookmarkStart w:id="10197" w:name="_Toc466023986"/>
      <w:bookmarkStart w:id="10198" w:name="_Toc466023987"/>
      <w:bookmarkStart w:id="10199" w:name="_Toc466023989"/>
      <w:bookmarkStart w:id="10200" w:name="_Toc466023990"/>
      <w:bookmarkStart w:id="10201" w:name="_Toc466023991"/>
      <w:bookmarkStart w:id="10202" w:name="_Toc466023993"/>
      <w:bookmarkStart w:id="10203" w:name="_Toc466023995"/>
      <w:bookmarkStart w:id="10204" w:name="_Toc466023997"/>
      <w:bookmarkStart w:id="10205" w:name="_Toc466024002"/>
      <w:bookmarkStart w:id="10206" w:name="_Toc466024004"/>
      <w:bookmarkStart w:id="10207" w:name="_Toc466024005"/>
      <w:bookmarkStart w:id="10208" w:name="_Toc466024006"/>
      <w:bookmarkStart w:id="10209" w:name="_Toc466024007"/>
      <w:bookmarkStart w:id="10210" w:name="_Toc466024008"/>
      <w:bookmarkStart w:id="10211" w:name="_Toc466024010"/>
      <w:bookmarkStart w:id="10212" w:name="_Toc466024011"/>
      <w:bookmarkStart w:id="10213" w:name="_Toc466024012"/>
      <w:bookmarkStart w:id="10214" w:name="_Toc466024013"/>
      <w:bookmarkStart w:id="10215" w:name="_Toc466024014"/>
      <w:bookmarkStart w:id="10216" w:name="_Toc466024016"/>
      <w:bookmarkStart w:id="10217" w:name="_Toc466024018"/>
      <w:bookmarkStart w:id="10218" w:name="_Toc466024019"/>
      <w:bookmarkStart w:id="10219" w:name="_Toc466024021"/>
      <w:bookmarkStart w:id="10220" w:name="_Toc466024022"/>
      <w:bookmarkStart w:id="10221" w:name="_Toc466024023"/>
      <w:bookmarkStart w:id="10222" w:name="_Toc466024025"/>
      <w:bookmarkStart w:id="10223" w:name="_Toc466024026"/>
      <w:bookmarkStart w:id="10224" w:name="_Toc466024027"/>
      <w:bookmarkStart w:id="10225" w:name="_Toc466024028"/>
      <w:bookmarkStart w:id="10226" w:name="_Toc466024029"/>
      <w:bookmarkStart w:id="10227" w:name="_Toc466024032"/>
      <w:bookmarkStart w:id="10228" w:name="_Toc466024033"/>
      <w:bookmarkStart w:id="10229" w:name="_Toc466024035"/>
      <w:bookmarkStart w:id="10230" w:name="_Toc466024036"/>
      <w:bookmarkStart w:id="10231" w:name="_Toc466024037"/>
      <w:bookmarkStart w:id="10232" w:name="_Toc466024040"/>
      <w:bookmarkStart w:id="10233" w:name="_Toc466024041"/>
      <w:bookmarkStart w:id="10234" w:name="_Toc466024042"/>
      <w:bookmarkStart w:id="10235" w:name="_Toc12299264"/>
      <w:bookmarkStart w:id="10236" w:name="_Toc12310428"/>
      <w:bookmarkStart w:id="10237" w:name="_Toc478741054"/>
      <w:bookmarkStart w:id="10238" w:name="_Toc469058452"/>
      <w:bookmarkStart w:id="10239" w:name="_Toc469046286"/>
      <w:bookmarkEnd w:id="10086"/>
      <w:bookmarkEnd w:id="10087"/>
      <w:bookmarkEnd w:id="10088"/>
      <w:bookmarkEnd w:id="10089"/>
      <w:bookmarkEnd w:id="10090"/>
      <w:bookmarkEnd w:id="10091"/>
      <w:bookmarkEnd w:id="10092"/>
      <w:bookmarkEnd w:id="10093"/>
      <w:bookmarkEnd w:id="10094"/>
      <w:bookmarkEnd w:id="10095"/>
      <w:bookmarkEnd w:id="10096"/>
      <w:bookmarkEnd w:id="10097"/>
      <w:bookmarkEnd w:id="10098"/>
      <w:bookmarkEnd w:id="10099"/>
      <w:bookmarkEnd w:id="10100"/>
      <w:bookmarkEnd w:id="10101"/>
      <w:bookmarkEnd w:id="10102"/>
      <w:bookmarkEnd w:id="10103"/>
      <w:bookmarkEnd w:id="10104"/>
      <w:bookmarkEnd w:id="10105"/>
      <w:bookmarkEnd w:id="10106"/>
      <w:bookmarkEnd w:id="10107"/>
      <w:bookmarkEnd w:id="10108"/>
      <w:bookmarkEnd w:id="10109"/>
      <w:bookmarkEnd w:id="10110"/>
      <w:bookmarkEnd w:id="10111"/>
      <w:bookmarkEnd w:id="10112"/>
      <w:bookmarkEnd w:id="10113"/>
      <w:bookmarkEnd w:id="10114"/>
      <w:bookmarkEnd w:id="10115"/>
      <w:bookmarkEnd w:id="10116"/>
      <w:bookmarkEnd w:id="10117"/>
      <w:bookmarkEnd w:id="10118"/>
      <w:bookmarkEnd w:id="10119"/>
      <w:bookmarkEnd w:id="10120"/>
      <w:bookmarkEnd w:id="10121"/>
      <w:bookmarkEnd w:id="10122"/>
      <w:bookmarkEnd w:id="10123"/>
      <w:bookmarkEnd w:id="10124"/>
      <w:bookmarkEnd w:id="10125"/>
      <w:bookmarkEnd w:id="10126"/>
      <w:bookmarkEnd w:id="10127"/>
      <w:bookmarkEnd w:id="10128"/>
      <w:bookmarkEnd w:id="10129"/>
      <w:bookmarkEnd w:id="10130"/>
      <w:bookmarkEnd w:id="10131"/>
      <w:bookmarkEnd w:id="10132"/>
      <w:bookmarkEnd w:id="10133"/>
      <w:bookmarkEnd w:id="10134"/>
      <w:bookmarkEnd w:id="10135"/>
      <w:bookmarkEnd w:id="10136"/>
      <w:bookmarkEnd w:id="10137"/>
      <w:bookmarkEnd w:id="10138"/>
      <w:bookmarkEnd w:id="10139"/>
      <w:bookmarkEnd w:id="10140"/>
      <w:bookmarkEnd w:id="10141"/>
      <w:bookmarkEnd w:id="10142"/>
      <w:bookmarkEnd w:id="10143"/>
      <w:bookmarkEnd w:id="10144"/>
      <w:bookmarkEnd w:id="10145"/>
      <w:bookmarkEnd w:id="10146"/>
      <w:bookmarkEnd w:id="10147"/>
      <w:bookmarkEnd w:id="10148"/>
      <w:bookmarkEnd w:id="10149"/>
      <w:bookmarkEnd w:id="10150"/>
      <w:bookmarkEnd w:id="10151"/>
      <w:bookmarkEnd w:id="10152"/>
      <w:bookmarkEnd w:id="10153"/>
      <w:bookmarkEnd w:id="10154"/>
      <w:bookmarkEnd w:id="10155"/>
      <w:bookmarkEnd w:id="10156"/>
      <w:bookmarkEnd w:id="10157"/>
      <w:bookmarkEnd w:id="10158"/>
      <w:bookmarkEnd w:id="10159"/>
      <w:bookmarkEnd w:id="10160"/>
      <w:bookmarkEnd w:id="10161"/>
      <w:bookmarkEnd w:id="10162"/>
      <w:bookmarkEnd w:id="10163"/>
      <w:bookmarkEnd w:id="10164"/>
      <w:bookmarkEnd w:id="10165"/>
      <w:bookmarkEnd w:id="10166"/>
      <w:bookmarkEnd w:id="10167"/>
      <w:bookmarkEnd w:id="10168"/>
      <w:bookmarkEnd w:id="10169"/>
      <w:bookmarkEnd w:id="10170"/>
      <w:bookmarkEnd w:id="10171"/>
      <w:bookmarkEnd w:id="10172"/>
      <w:bookmarkEnd w:id="10173"/>
      <w:bookmarkEnd w:id="10174"/>
      <w:bookmarkEnd w:id="10175"/>
      <w:bookmarkEnd w:id="10176"/>
      <w:bookmarkEnd w:id="10177"/>
      <w:bookmarkEnd w:id="10178"/>
      <w:bookmarkEnd w:id="10179"/>
      <w:bookmarkEnd w:id="10180"/>
      <w:bookmarkEnd w:id="10181"/>
      <w:bookmarkEnd w:id="10182"/>
      <w:bookmarkEnd w:id="10183"/>
      <w:bookmarkEnd w:id="10184"/>
      <w:bookmarkEnd w:id="10185"/>
      <w:bookmarkEnd w:id="10186"/>
      <w:bookmarkEnd w:id="10187"/>
      <w:bookmarkEnd w:id="10188"/>
      <w:bookmarkEnd w:id="10189"/>
      <w:bookmarkEnd w:id="10190"/>
      <w:bookmarkEnd w:id="10191"/>
      <w:bookmarkEnd w:id="10192"/>
      <w:bookmarkEnd w:id="10193"/>
      <w:bookmarkEnd w:id="10194"/>
      <w:bookmarkEnd w:id="10195"/>
      <w:bookmarkEnd w:id="10196"/>
      <w:bookmarkEnd w:id="10197"/>
      <w:bookmarkEnd w:id="10198"/>
      <w:bookmarkEnd w:id="10199"/>
      <w:bookmarkEnd w:id="10200"/>
      <w:bookmarkEnd w:id="10201"/>
      <w:bookmarkEnd w:id="10202"/>
      <w:bookmarkEnd w:id="10203"/>
      <w:bookmarkEnd w:id="10204"/>
      <w:bookmarkEnd w:id="10205"/>
      <w:bookmarkEnd w:id="10206"/>
      <w:bookmarkEnd w:id="10207"/>
      <w:bookmarkEnd w:id="10208"/>
      <w:bookmarkEnd w:id="10209"/>
      <w:bookmarkEnd w:id="10210"/>
      <w:bookmarkEnd w:id="10211"/>
      <w:bookmarkEnd w:id="10212"/>
      <w:bookmarkEnd w:id="10213"/>
      <w:bookmarkEnd w:id="10214"/>
      <w:bookmarkEnd w:id="10215"/>
      <w:bookmarkEnd w:id="10216"/>
      <w:bookmarkEnd w:id="10217"/>
      <w:bookmarkEnd w:id="10218"/>
      <w:bookmarkEnd w:id="10219"/>
      <w:bookmarkEnd w:id="10220"/>
      <w:bookmarkEnd w:id="10221"/>
      <w:bookmarkEnd w:id="10222"/>
      <w:bookmarkEnd w:id="10223"/>
      <w:bookmarkEnd w:id="10224"/>
      <w:bookmarkEnd w:id="10225"/>
      <w:bookmarkEnd w:id="10226"/>
      <w:bookmarkEnd w:id="10227"/>
      <w:bookmarkEnd w:id="10228"/>
      <w:bookmarkEnd w:id="10229"/>
      <w:bookmarkEnd w:id="10230"/>
      <w:bookmarkEnd w:id="10231"/>
      <w:bookmarkEnd w:id="10232"/>
      <w:bookmarkEnd w:id="10233"/>
      <w:bookmarkEnd w:id="10234"/>
      <w:bookmarkEnd w:id="10235"/>
      <w:bookmarkEnd w:id="10236"/>
      <w:bookmarkEnd w:id="10237"/>
      <w:r w:rsidRPr="00BE4BED">
        <w:br w:type="page"/>
      </w:r>
    </w:p>
    <w:p w14:paraId="203AB8C1" w14:textId="1A2F7982" w:rsidR="00387F34" w:rsidRPr="00BE4BED" w:rsidRDefault="00387F34" w:rsidP="00ED754C">
      <w:pPr>
        <w:pStyle w:val="Heading1"/>
        <w:numPr>
          <w:ilvl w:val="0"/>
          <w:numId w:val="26"/>
        </w:numPr>
        <w:spacing w:before="0" w:line="240" w:lineRule="auto"/>
      </w:pPr>
      <w:bookmarkStart w:id="10240" w:name="_Toc25685412"/>
      <w:r w:rsidRPr="00BE4BED">
        <w:t>REFERENCES</w:t>
      </w:r>
      <w:bookmarkEnd w:id="10238"/>
      <w:bookmarkEnd w:id="10239"/>
      <w:bookmarkEnd w:id="10240"/>
      <w:r w:rsidRPr="00BE4BED">
        <w:t xml:space="preserve"> </w:t>
      </w:r>
    </w:p>
    <w:p w14:paraId="5ED0DCD1" w14:textId="07BFA3DA" w:rsidR="009630DD" w:rsidRPr="00BE4BED" w:rsidRDefault="00E45BE6" w:rsidP="009630DD">
      <w:pPr>
        <w:pStyle w:val="EndNoteBibliography"/>
        <w:spacing w:after="0"/>
      </w:pPr>
      <w:r w:rsidRPr="00BE4BED">
        <w:rPr>
          <w:sz w:val="22"/>
          <w:szCs w:val="22"/>
        </w:rPr>
        <w:fldChar w:fldCharType="begin"/>
      </w:r>
      <w:r w:rsidRPr="00BE4BED">
        <w:rPr>
          <w:sz w:val="22"/>
          <w:szCs w:val="22"/>
        </w:rPr>
        <w:instrText xml:space="preserve"> ADDIN EN.REFLIST </w:instrText>
      </w:r>
      <w:r w:rsidRPr="00BE4BED">
        <w:rPr>
          <w:sz w:val="22"/>
          <w:szCs w:val="22"/>
        </w:rPr>
        <w:fldChar w:fldCharType="separate"/>
      </w:r>
      <w:r w:rsidR="009630DD" w:rsidRPr="00BE4BED">
        <w:t>1.</w:t>
      </w:r>
      <w:r w:rsidR="009630DD" w:rsidRPr="00BE4BED">
        <w:tab/>
        <w:t xml:space="preserve">TDR. First new treatment for river blindness approved by U.S. FDA in 20 years 2018 [cited 2018 June 27]. Available from: </w:t>
      </w:r>
      <w:hyperlink r:id="rId14" w:history="1">
        <w:r w:rsidR="009630DD" w:rsidRPr="00BE4BED">
          <w:rPr>
            <w:rStyle w:val="Hyperlink"/>
            <w:rFonts w:ascii="Calibri" w:hAnsi="Calibri"/>
            <w:sz w:val="20"/>
          </w:rPr>
          <w:t>http://www.who.int/tdr/news/2018/moxidectin-approved-as-treatment-for-river-blindness/en/</w:t>
        </w:r>
      </w:hyperlink>
      <w:r w:rsidR="009630DD" w:rsidRPr="00BE4BED">
        <w:t>.</w:t>
      </w:r>
    </w:p>
    <w:p w14:paraId="276D7AFC" w14:textId="77777777" w:rsidR="009630DD" w:rsidRPr="00BE4BED" w:rsidRDefault="009630DD" w:rsidP="009630DD">
      <w:pPr>
        <w:pStyle w:val="EndNoteBibliography"/>
        <w:spacing w:after="0"/>
      </w:pPr>
      <w:r w:rsidRPr="00BE4BED">
        <w:t>2.</w:t>
      </w:r>
      <w:r w:rsidRPr="00BE4BED">
        <w:tab/>
        <w:t>Opoku NO, Bakajika DK, Kanza EM, Howard H, Mambandu GL, Nyathirombo A, et al. Single dose moxidectin versus ivermectin for Onchocerca volvulus infection in Ghana, Liberia, and the Democratic Republic of the Congo: a randomised, controlled, double-blind phase 3 trial. Lancet. 2018. Epub 2018/01/24. doi: 10.1016/S0140-6736(17)32844-1. PubMed PMID: 29361335.</w:t>
      </w:r>
    </w:p>
    <w:p w14:paraId="06C2B948" w14:textId="77777777" w:rsidR="009630DD" w:rsidRPr="00BE4BED" w:rsidRDefault="009630DD" w:rsidP="009630DD">
      <w:pPr>
        <w:pStyle w:val="EndNoteBibliography"/>
        <w:spacing w:after="0"/>
      </w:pPr>
      <w:r w:rsidRPr="00BE4BED">
        <w:t>3.</w:t>
      </w:r>
      <w:r w:rsidRPr="00BE4BED">
        <w:tab/>
        <w:t>Ichimori K, King JD, Engels D, Yajima A, Mikhailov A, Lammie P, et al. Global programme to eliminate lymphatic filariasis: the processes underlying programme success. PLoS neglected tropical diseases. 2014;8(12):e3328. Epub 2014/12/17. doi: 10.1371/journal.pntd.0003328. PubMed PMID: 25502758; PubMed Central PMCID: PMCPmc4263400.</w:t>
      </w:r>
    </w:p>
    <w:p w14:paraId="4D4E0E89" w14:textId="77777777" w:rsidR="009630DD" w:rsidRPr="00BE4BED" w:rsidRDefault="009630DD" w:rsidP="009630DD">
      <w:pPr>
        <w:pStyle w:val="EndNoteBibliography"/>
        <w:spacing w:after="0"/>
      </w:pPr>
      <w:r w:rsidRPr="00BE4BED">
        <w:t>4.</w:t>
      </w:r>
      <w:r w:rsidRPr="00BE4BED">
        <w:tab/>
        <w:t>Ottesen EA, Duke BO, Karam M, Behbehani K. Strategies and tools for the control/elimination of lymphatic filariasis. Bull World Health Organ. 1997;75(6):491-503. PubMed PMID: 9509621; PubMed Central PMCID: PMCPMC2487030.</w:t>
      </w:r>
    </w:p>
    <w:p w14:paraId="30718006" w14:textId="77777777" w:rsidR="009630DD" w:rsidRPr="00BE4BED" w:rsidRDefault="009630DD" w:rsidP="009630DD">
      <w:pPr>
        <w:pStyle w:val="EndNoteBibliography"/>
        <w:spacing w:after="0"/>
      </w:pPr>
      <w:r w:rsidRPr="00BE4BED">
        <w:t>5.</w:t>
      </w:r>
      <w:r w:rsidRPr="00BE4BED">
        <w:tab/>
        <w:t>WHO. Global programme to eliminate lymphatic filariasis: progress report, 2017. Wkly Epidemiol Rec. 2018;93(44):589–604.</w:t>
      </w:r>
    </w:p>
    <w:p w14:paraId="689C6010" w14:textId="77777777" w:rsidR="009630DD" w:rsidRPr="00BE4BED" w:rsidRDefault="009630DD" w:rsidP="009630DD">
      <w:pPr>
        <w:pStyle w:val="EndNoteBibliography"/>
        <w:spacing w:after="0"/>
      </w:pPr>
      <w:r w:rsidRPr="00BE4BED">
        <w:t>6.</w:t>
      </w:r>
      <w:r w:rsidRPr="00BE4BED">
        <w:tab/>
        <w:t>Ottesen EA. Lymphatic filariasis: Treatment, control and elimination. Advances in parasitology. 2006;61:395-441. Epub 2006/06/01. doi: 10.1016/s0065-308x(05)61010-x. PubMed PMID: 16735170.</w:t>
      </w:r>
    </w:p>
    <w:p w14:paraId="3601B449" w14:textId="77777777" w:rsidR="009630DD" w:rsidRPr="00BE4BED" w:rsidRDefault="009630DD" w:rsidP="009630DD">
      <w:pPr>
        <w:pStyle w:val="EndNoteBibliography"/>
        <w:spacing w:after="0"/>
      </w:pPr>
      <w:r w:rsidRPr="00BE4BED">
        <w:t>7.</w:t>
      </w:r>
      <w:r w:rsidRPr="00BE4BED">
        <w:tab/>
        <w:t>WHO. Guideline: alternative mass drug administration regimens to eliminate lymphatic filariasis. King JD, editor: WHO/Department of control of neglected tropical diseases; 2017.</w:t>
      </w:r>
    </w:p>
    <w:p w14:paraId="3DB63D87" w14:textId="77777777" w:rsidR="009630DD" w:rsidRPr="00BE4BED" w:rsidRDefault="009630DD" w:rsidP="009630DD">
      <w:pPr>
        <w:pStyle w:val="EndNoteBibliography"/>
        <w:spacing w:after="0"/>
      </w:pPr>
      <w:r w:rsidRPr="00776AF2">
        <w:t>8.</w:t>
      </w:r>
      <w:r w:rsidRPr="00776AF2">
        <w:tab/>
        <w:t xml:space="preserve">Thomsen EK, Sanuku N, Baea M, Satofan S, Maki E, Lombore B, et al. </w:t>
      </w:r>
      <w:r w:rsidRPr="00BE4BED">
        <w:t>Efficacy, Safety, and Pharmacokinetics of Coadministered Diethylcarbamazine, Albendazole, and Ivermectin for Treatment of Bancroftian Filariasis. Clinical infectious diseases : an official publication of the Infectious Diseases Society of America. 2016;62(3):334-41. Epub 2015/10/22. doi: 10.1093/cid/civ882. PubMed PMID: 26486704.</w:t>
      </w:r>
    </w:p>
    <w:p w14:paraId="141CB9CC" w14:textId="77777777" w:rsidR="009630DD" w:rsidRPr="00BE4BED" w:rsidRDefault="009630DD" w:rsidP="009630DD">
      <w:pPr>
        <w:pStyle w:val="EndNoteBibliography"/>
        <w:spacing w:after="0"/>
      </w:pPr>
      <w:r w:rsidRPr="00BE4BED">
        <w:t>9.</w:t>
      </w:r>
      <w:r w:rsidRPr="00BE4BED">
        <w:tab/>
        <w:t>King CL, Suamani J, Sanuku N, Cheng YC, Satofan S, Mancuso B, et al. A Trial of a Triple-Drug Treatment for Lymphatic Filariasis. N Engl J Med. 2018;379(19):1801-10. doi: 10.1056/NEJMoa1706854. PubMed PMID: 30403937; PubMed Central PMCID: PMCPMC6194477.</w:t>
      </w:r>
    </w:p>
    <w:p w14:paraId="36B84940" w14:textId="77777777" w:rsidR="009630DD" w:rsidRPr="00BE4BED" w:rsidRDefault="009630DD" w:rsidP="009630DD">
      <w:pPr>
        <w:pStyle w:val="EndNoteBibliography"/>
        <w:spacing w:after="0"/>
      </w:pPr>
      <w:r w:rsidRPr="00BE4BED">
        <w:t>10.</w:t>
      </w:r>
      <w:r w:rsidRPr="00BE4BED">
        <w:tab/>
        <w:t>Edi C, Bjerum CM, Ouattara AF, Chhonker YS, Penali LK, Meite A, et al. Pharmacokinetics, safety, and efficacy of a single co-administered dose of diethylcarbamazine, albendazole and ivermectin in adults with and without Wuchereria bancrofti infection in Cote d'Ivoire. PLoS neglected tropical diseases. 2019;13(5):e0007325. doi: 10.1371/journal.pntd.0007325. PubMed PMID: 31107869.</w:t>
      </w:r>
    </w:p>
    <w:p w14:paraId="5A732789" w14:textId="77777777" w:rsidR="009630DD" w:rsidRPr="00BE4BED" w:rsidRDefault="009630DD" w:rsidP="009630DD">
      <w:pPr>
        <w:pStyle w:val="EndNoteBibliography"/>
        <w:spacing w:after="0"/>
      </w:pPr>
      <w:r w:rsidRPr="00BE4BED">
        <w:t>11.</w:t>
      </w:r>
      <w:r w:rsidRPr="00BE4BED">
        <w:tab/>
        <w:t>Irvine MA, Stolk WA, Smith ME, Subramanian S, Singh BK, Weil GJ, et al. Effectiveness of a triple-drug regimen for global elimination of lymphatic filariasis: a modelling study. Lancet Infect Dis. 2017;17(4):451-8. doi: 10.1016/S1473-3099(16)30467-4. PubMed PMID: 28012943.</w:t>
      </w:r>
    </w:p>
    <w:p w14:paraId="18D0985D" w14:textId="77777777" w:rsidR="009630DD" w:rsidRPr="00BE4BED" w:rsidRDefault="009630DD" w:rsidP="009630DD">
      <w:pPr>
        <w:pStyle w:val="EndNoteBibliography"/>
        <w:spacing w:after="0"/>
      </w:pPr>
      <w:r w:rsidRPr="00BE4BED">
        <w:t>12.</w:t>
      </w:r>
      <w:r w:rsidRPr="00BE4BED">
        <w:tab/>
        <w:t>Kyelem D, Biswas G, Bockarie MJ, Bradley MH, El-Setouhy M, Fischer PU, et al. Determinants of success in national programs to eliminate lymphatic filariasis: a perspective identifying essential elements and research needs. Am J Trop Med Hyg. 2008;79(4):480-4. PubMed PMID: 18840733; PubMed Central PMCID: PMCPMC2694403.</w:t>
      </w:r>
    </w:p>
    <w:p w14:paraId="311B8D5E" w14:textId="77777777" w:rsidR="009630DD" w:rsidRPr="00BE4BED" w:rsidRDefault="009630DD" w:rsidP="009630DD">
      <w:pPr>
        <w:pStyle w:val="EndNoteBibliography"/>
        <w:spacing w:after="0"/>
      </w:pPr>
      <w:r w:rsidRPr="00BE4BED">
        <w:t>13.</w:t>
      </w:r>
      <w:r w:rsidRPr="00BE4BED">
        <w:tab/>
        <w:t>Molyneux DH, Hopkins A, Bradley MH, Kelly-Hope LA. Multidimensional complexities of filariasis control in an era of large-scale mass drug administration programmes: a can of worms. Parasit Vectors. 2014;7:363. doi: 10.1186/1756-3305-7-363. PubMed PMID: 25128408; PubMed Central PMCID: PMCPMC4261528.</w:t>
      </w:r>
    </w:p>
    <w:p w14:paraId="093C4599" w14:textId="77777777" w:rsidR="009630DD" w:rsidRPr="00BE4BED" w:rsidRDefault="009630DD" w:rsidP="009630DD">
      <w:pPr>
        <w:pStyle w:val="EndNoteBibliography"/>
        <w:spacing w:after="0"/>
      </w:pPr>
      <w:r w:rsidRPr="00BE4BED">
        <w:t>14.</w:t>
      </w:r>
      <w:r w:rsidRPr="00BE4BED">
        <w:tab/>
        <w:t>Horton J. Albendazole: a broad spectrum anthelminthic for treatment of individuals and populations. Curr Opin Infect Dis. 2002;15(6):599-608. doi: 10.1097/01.qco.000044779.05458.b0. PubMed PMID: 12821837.</w:t>
      </w:r>
    </w:p>
    <w:p w14:paraId="06D14E35" w14:textId="77777777" w:rsidR="009630DD" w:rsidRPr="00BE4BED" w:rsidRDefault="009630DD" w:rsidP="009630DD">
      <w:pPr>
        <w:pStyle w:val="EndNoteBibliography"/>
        <w:spacing w:after="0"/>
      </w:pPr>
      <w:r w:rsidRPr="00BE4BED">
        <w:t>15.</w:t>
      </w:r>
      <w:r w:rsidRPr="00BE4BED">
        <w:tab/>
        <w:t>Horton J, Witt C, Ottesen EA, Lazdins JK, Addiss DG, Awadzi K, et al. An analysis of the safety of the single dose, two drug regimens used in programmes to eliminate lymphatic filariasis. Parasitology. 2000;121 Suppl:S147-60. Epub 2001/06/02. PubMed PMID: 11386686.</w:t>
      </w:r>
    </w:p>
    <w:p w14:paraId="6FE5F662" w14:textId="77777777" w:rsidR="009630DD" w:rsidRPr="00BE4BED" w:rsidRDefault="009630DD" w:rsidP="009630DD">
      <w:pPr>
        <w:pStyle w:val="EndNoteBibliography"/>
        <w:spacing w:after="0"/>
      </w:pPr>
      <w:r w:rsidRPr="00BE4BED">
        <w:t>16.</w:t>
      </w:r>
      <w:r w:rsidRPr="00BE4BED">
        <w:tab/>
        <w:t>Kitzman D, Cheng KJ, Fleckenstein L. HPLC assay for albendazole and metabolites in human plasma for clinical pharmacokinetic studies. J Pharm Biomed Anal. 2002;30(3):801-13. PubMed PMID: 12367706.</w:t>
      </w:r>
    </w:p>
    <w:p w14:paraId="1596D0FE" w14:textId="77777777" w:rsidR="009630DD" w:rsidRPr="00BE4BED" w:rsidRDefault="009630DD" w:rsidP="009630DD">
      <w:pPr>
        <w:pStyle w:val="EndNoteBibliography"/>
        <w:spacing w:after="0"/>
      </w:pPr>
      <w:r w:rsidRPr="00BE4BED">
        <w:t>17.</w:t>
      </w:r>
      <w:r w:rsidRPr="00BE4BED">
        <w:tab/>
        <w:t>Geary TG. Ivermectin 20 years on: maturation of a wonder drug. Trends Parasitol. 2005;21(11):530-2. doi: 10.1016/j.pt.2005.08.014. PubMed PMID: 16126457.</w:t>
      </w:r>
    </w:p>
    <w:p w14:paraId="4CAB8E8B" w14:textId="77777777" w:rsidR="009630DD" w:rsidRPr="00BE4BED" w:rsidRDefault="009630DD" w:rsidP="009630DD">
      <w:pPr>
        <w:pStyle w:val="EndNoteBibliography"/>
        <w:spacing w:after="0"/>
      </w:pPr>
      <w:r w:rsidRPr="00BE4BED">
        <w:t>18.</w:t>
      </w:r>
      <w:r w:rsidRPr="00BE4BED">
        <w:tab/>
        <w:t>Moreno Y, Nabhan JF, Solomon J, Mackenzie CD, Geary TG. Ivermectin disrupts the function of the excretory-secretory apparatus in microfilariae of Brugia malayi. Proc Natl Acad Sci U S A. 2010;107(46):20120-5. doi: 10.1073/pnas.1011983107. PubMed PMID: 21041637; PubMed Central PMCID: PMCPMC2993382.</w:t>
      </w:r>
    </w:p>
    <w:p w14:paraId="2828BCF5" w14:textId="77777777" w:rsidR="009630DD" w:rsidRPr="00BE4BED" w:rsidRDefault="009630DD" w:rsidP="009630DD">
      <w:pPr>
        <w:pStyle w:val="EndNoteBibliography"/>
        <w:spacing w:after="0"/>
      </w:pPr>
      <w:r w:rsidRPr="00BE4BED">
        <w:t>19.</w:t>
      </w:r>
      <w:r w:rsidRPr="00BE4BED">
        <w:tab/>
        <w:t>Awadzi K, Edwards G, Opoku NO, Ardrey AE, Favager S, Addy ET, et al. The safety, tolerability and pharmacokinetics of levamisole alone, levamisole plus ivermectin, and levamisole plus albendazole, and their efficacy against Onchocerca volvulus. Ann Trop Med Parasitol. 2004;98(6):595-614. doi: 10.1179/000349804225021370. PubMed PMID: 15324466.</w:t>
      </w:r>
    </w:p>
    <w:p w14:paraId="1D11F9AA" w14:textId="77777777" w:rsidR="009630DD" w:rsidRPr="00BE4BED" w:rsidRDefault="009630DD" w:rsidP="009630DD">
      <w:pPr>
        <w:pStyle w:val="EndNoteBibliography"/>
        <w:spacing w:after="0"/>
      </w:pPr>
      <w:r w:rsidRPr="00BE4BED">
        <w:t>20.</w:t>
      </w:r>
      <w:r w:rsidRPr="00BE4BED">
        <w:tab/>
        <w:t>Kitzman D, Wei SY, Fleckenstein L. Liquid chromatographic assay of ivermectin in human plasma for application to clinical pharmacokinetic studies. J Pharm Biomed Anal. 2006;40(4):1013-20. doi: 10.1016/j.jpba.2005.08.026. PubMed PMID: 16242280.</w:t>
      </w:r>
    </w:p>
    <w:p w14:paraId="698040F4" w14:textId="77777777" w:rsidR="009630DD" w:rsidRPr="00BE4BED" w:rsidRDefault="009630DD" w:rsidP="009630DD">
      <w:pPr>
        <w:pStyle w:val="EndNoteBibliography"/>
        <w:spacing w:after="0"/>
      </w:pPr>
      <w:r w:rsidRPr="00BE4BED">
        <w:t>21.</w:t>
      </w:r>
      <w:r w:rsidRPr="00BE4BED">
        <w:tab/>
        <w:t>Awadzi K, Edwards G, Duke BO, Opoku NO, Attah SK, Addy ET, et al. The co-administration of ivermectin and albendazole--safety, pharmacokinetics and efficacy against Onchocerca volvulus. Ann Trop Med Parasitol. 2003;97(2):165-78. doi: 10.1179/000349803235001697. PubMed PMID: 12803872.</w:t>
      </w:r>
    </w:p>
    <w:p w14:paraId="5797B48B" w14:textId="77777777" w:rsidR="009630DD" w:rsidRPr="00BE4BED" w:rsidRDefault="009630DD" w:rsidP="009630DD">
      <w:pPr>
        <w:pStyle w:val="EndNoteBibliography"/>
        <w:spacing w:after="0"/>
      </w:pPr>
      <w:r w:rsidRPr="00BE4BED">
        <w:t>22.</w:t>
      </w:r>
      <w:r w:rsidRPr="00BE4BED">
        <w:tab/>
        <w:t>Bolla S, Boinpally RR, Poondru S, Devaraj R, Jasti BR. Pharmacokinetics of diethylcarbamazine after single oral dose at two different times of day in human subjects. J Clin Pharmacol. 2002;42(3):327-31. PubMed PMID: 11865970.</w:t>
      </w:r>
    </w:p>
    <w:p w14:paraId="5945FD37" w14:textId="77777777" w:rsidR="009630DD" w:rsidRPr="00BE4BED" w:rsidRDefault="009630DD" w:rsidP="009630DD">
      <w:pPr>
        <w:pStyle w:val="EndNoteBibliography"/>
        <w:spacing w:after="0"/>
      </w:pPr>
      <w:r w:rsidRPr="00BE4BED">
        <w:t>23.</w:t>
      </w:r>
      <w:r w:rsidRPr="00BE4BED">
        <w:tab/>
        <w:t>Geary TG, Woo K, McCarthy JS, Mackenzie CD, Horton J, Prichard RK, et al. Unresolved issues in anthelmintic pharmacology for helminthiases of humans. Int J Parasitol. 2010;40(1):1-13. doi: 10.1016/j.ijpara.2009.11.001. PubMed PMID: 19932111.</w:t>
      </w:r>
    </w:p>
    <w:p w14:paraId="37A8C64A" w14:textId="77777777" w:rsidR="009630DD" w:rsidRPr="00BE4BED" w:rsidRDefault="009630DD" w:rsidP="009630DD">
      <w:pPr>
        <w:pStyle w:val="EndNoteBibliography"/>
        <w:spacing w:after="0"/>
      </w:pPr>
      <w:r w:rsidRPr="00BE4BED">
        <w:t>24.</w:t>
      </w:r>
      <w:r w:rsidRPr="00BE4BED">
        <w:tab/>
        <w:t>McGarry HF, Plant LD, Taylor MJ. Diethylcarbamazine activity against Brugia malayi microfilariae is dependent on inducible nitric-oxide synthase and the cyclooxygenase pathway. Filaria J. 2005;4:4. doi: 10.1186/1475-2883-4-4. PubMed PMID: 15932636; PubMed Central PMCID: PMCPMC1173132.</w:t>
      </w:r>
    </w:p>
    <w:p w14:paraId="7D5F482A" w14:textId="77777777" w:rsidR="009630DD" w:rsidRPr="00BE4BED" w:rsidRDefault="009630DD" w:rsidP="009630DD">
      <w:pPr>
        <w:pStyle w:val="EndNoteBibliography"/>
        <w:spacing w:after="0"/>
      </w:pPr>
      <w:r w:rsidRPr="00BE4BED">
        <w:t>25.</w:t>
      </w:r>
      <w:r w:rsidRPr="00BE4BED">
        <w:tab/>
        <w:t>Opoku NO, Bakajika DK, Kanza EM, Howard H, Mambandu GL, Nyathirombo A, et al. Single dose moxidectin versus ivermectin for Onchocerca volvulus infection in Ghana, Liberia, and the Democratic Republic of the Congo: a randomised, controlled, double-blind phase 3 trial. Lancet. 2018;392(10154):1207-16. doi: 10.1016/S0140-6736(17)32844-1. PubMed PMID: 29361335; PubMed Central PMCID: PMCPMC6172290.</w:t>
      </w:r>
    </w:p>
    <w:p w14:paraId="48F00892" w14:textId="77777777" w:rsidR="009630DD" w:rsidRPr="00BE4BED" w:rsidRDefault="009630DD" w:rsidP="009630DD">
      <w:pPr>
        <w:pStyle w:val="EndNoteBibliography"/>
        <w:spacing w:after="0"/>
      </w:pPr>
      <w:r w:rsidRPr="00BE4BED">
        <w:t>26.</w:t>
      </w:r>
      <w:r w:rsidRPr="00BE4BED">
        <w:tab/>
        <w:t>Weil GJ, Bogus J, Christian M, Dubray C, Djuardi Y, Fischer PU, et al. The safety of double- and triple-drug community mass drug administration for lymphatic filariasis: A multicenter, open-label, cluster-randomized study. PLoS Med. 2019;16(6):e1002839. doi: 10.1371/journal.pmed.1002839. PubMed PMID: 31233507.</w:t>
      </w:r>
    </w:p>
    <w:p w14:paraId="0063470D" w14:textId="77777777" w:rsidR="009630DD" w:rsidRPr="00BE4BED" w:rsidRDefault="009630DD" w:rsidP="009630DD">
      <w:pPr>
        <w:pStyle w:val="EndNoteBibliography"/>
        <w:spacing w:after="0"/>
      </w:pPr>
      <w:r w:rsidRPr="00BE4BED">
        <w:t>27.</w:t>
      </w:r>
      <w:r w:rsidRPr="00BE4BED">
        <w:tab/>
        <w:t>Budge PJ, Herbert C, Andersen BJ, Weil GJ. Adverse events following single dose treatment of lymphatic filariasis: Observations from a review of the literature. PLoS neglected tropical diseases. 2018;12(5):e0006454. doi: 10.1371/journal.pntd.0006454. PubMed PMID: 29768412; PubMed Central PMCID: PMCPMC5973625.</w:t>
      </w:r>
    </w:p>
    <w:p w14:paraId="2C0CDE5C" w14:textId="77777777" w:rsidR="009630DD" w:rsidRPr="00BE4BED" w:rsidRDefault="009630DD" w:rsidP="009630DD">
      <w:pPr>
        <w:pStyle w:val="EndNoteBibliography"/>
        <w:spacing w:after="0"/>
      </w:pPr>
      <w:r w:rsidRPr="00BE4BED">
        <w:t>28.</w:t>
      </w:r>
      <w:r w:rsidRPr="00BE4BED">
        <w:tab/>
        <w:t>Moxidectin package Insert. Food and Drug Adminstration; 2018.</w:t>
      </w:r>
    </w:p>
    <w:p w14:paraId="0EF3FDDB" w14:textId="77777777" w:rsidR="009630DD" w:rsidRPr="00BE4BED" w:rsidRDefault="009630DD" w:rsidP="009630DD">
      <w:pPr>
        <w:pStyle w:val="EndNoteBibliography"/>
        <w:spacing w:after="0"/>
      </w:pPr>
      <w:r w:rsidRPr="00BE4BED">
        <w:t>29.</w:t>
      </w:r>
      <w:r w:rsidRPr="00BE4BED">
        <w:tab/>
        <w:t>Hertz MI, Nana-Djeunga H, Kamgno J, Jelil Njouendou A, Chawa Chunda V, Wanji S, et al. Identification and characterization of Loa loa antigens responsible for cross-reactivity with rapid diagnostic tests for lymphatic filariasis. PLoS neglected tropical diseases. 2018;12(11):e0006963. doi: 10.1371/journal.pntd.0006963.</w:t>
      </w:r>
    </w:p>
    <w:p w14:paraId="471B87C6" w14:textId="77777777" w:rsidR="009630DD" w:rsidRPr="00BE4BED" w:rsidRDefault="009630DD" w:rsidP="009630DD">
      <w:pPr>
        <w:pStyle w:val="EndNoteBibliography"/>
        <w:spacing w:after="0"/>
      </w:pPr>
      <w:r w:rsidRPr="00BE4BED">
        <w:t>30.</w:t>
      </w:r>
      <w:r w:rsidRPr="00BE4BED">
        <w:tab/>
        <w:t>Weil GJ, Lammie PJ, Richards FO, Jr., Eberhard ML. Changes in circulating parasite antigen levels after treatment of bancroftian filariasis with diethylcarbamazine and ivermectin. J Infect Dis. 1991;164(4):814-6. Epub 1991/10/11. PubMed PMID: 1894943.</w:t>
      </w:r>
    </w:p>
    <w:p w14:paraId="346B77A6" w14:textId="77777777" w:rsidR="009630DD" w:rsidRPr="00BE4BED" w:rsidRDefault="009630DD" w:rsidP="009630DD">
      <w:pPr>
        <w:pStyle w:val="EndNoteBibliography"/>
      </w:pPr>
      <w:r w:rsidRPr="00BE4BED">
        <w:t>31.</w:t>
      </w:r>
      <w:r w:rsidRPr="00BE4BED">
        <w:tab/>
        <w:t>Chhonker YS, Sleightholm RL, Murry DJ. Bioanalytical method development and validation of moxidectin in plasma by LC-MS/MS: Application to in vitro metabolism. Biomed Chromatogr. 2019;33(2):e4389. doi: 10.1002/bmc.4389. PubMed PMID: 30238696.</w:t>
      </w:r>
    </w:p>
    <w:p w14:paraId="71B94768" w14:textId="77777777" w:rsidR="00D25627" w:rsidRPr="00BE4BED" w:rsidRDefault="00E45BE6" w:rsidP="009F73A1">
      <w:pPr>
        <w:spacing w:before="0" w:after="0" w:line="240" w:lineRule="auto"/>
        <w:rPr>
          <w:sz w:val="22"/>
          <w:szCs w:val="22"/>
        </w:rPr>
        <w:sectPr w:rsidR="00D25627" w:rsidRPr="00BE4BED" w:rsidSect="00FB2834">
          <w:type w:val="continuous"/>
          <w:pgSz w:w="12240" w:h="15840"/>
          <w:pgMar w:top="1440" w:right="1440" w:bottom="1440" w:left="1440" w:header="720" w:footer="720" w:gutter="0"/>
          <w:cols w:space="720"/>
          <w:docGrid w:linePitch="360"/>
        </w:sectPr>
      </w:pPr>
      <w:r w:rsidRPr="00BE4BED">
        <w:rPr>
          <w:sz w:val="22"/>
          <w:szCs w:val="22"/>
        </w:rPr>
        <w:fldChar w:fldCharType="end"/>
      </w:r>
    </w:p>
    <w:p w14:paraId="1A750D77" w14:textId="586C8762" w:rsidR="00105F3B" w:rsidRPr="00BE4BED" w:rsidRDefault="00D25627" w:rsidP="009F73A1">
      <w:pPr>
        <w:spacing w:before="0" w:after="0" w:line="240" w:lineRule="auto"/>
        <w:rPr>
          <w:b/>
          <w:sz w:val="22"/>
          <w:szCs w:val="22"/>
        </w:rPr>
      </w:pPr>
      <w:r w:rsidRPr="00BE4BED">
        <w:rPr>
          <w:b/>
          <w:sz w:val="22"/>
          <w:szCs w:val="22"/>
        </w:rPr>
        <w:t>List of Appendices</w:t>
      </w:r>
    </w:p>
    <w:p w14:paraId="22EE8B1B" w14:textId="5768BAD2" w:rsidR="00D25627" w:rsidRPr="00BE4BED" w:rsidRDefault="00D25627" w:rsidP="00ED754C">
      <w:pPr>
        <w:pStyle w:val="ListParagraph"/>
        <w:numPr>
          <w:ilvl w:val="0"/>
          <w:numId w:val="43"/>
        </w:numPr>
        <w:spacing w:before="0" w:after="0" w:line="240" w:lineRule="auto"/>
        <w:rPr>
          <w:sz w:val="22"/>
          <w:szCs w:val="22"/>
        </w:rPr>
      </w:pPr>
      <w:r w:rsidRPr="00BE4BED">
        <w:rPr>
          <w:sz w:val="22"/>
          <w:szCs w:val="22"/>
        </w:rPr>
        <w:t xml:space="preserve">Prescribing </w:t>
      </w:r>
      <w:r w:rsidR="0048674C" w:rsidRPr="00BE4BED">
        <w:rPr>
          <w:sz w:val="22"/>
          <w:szCs w:val="22"/>
        </w:rPr>
        <w:t>I</w:t>
      </w:r>
      <w:r w:rsidRPr="00BE4BED">
        <w:rPr>
          <w:sz w:val="22"/>
          <w:szCs w:val="22"/>
        </w:rPr>
        <w:t xml:space="preserve">nformation for </w:t>
      </w:r>
      <w:r w:rsidR="0048674C" w:rsidRPr="00BE4BED">
        <w:rPr>
          <w:sz w:val="22"/>
          <w:szCs w:val="22"/>
        </w:rPr>
        <w:t>S</w:t>
      </w:r>
      <w:r w:rsidRPr="00BE4BED">
        <w:rPr>
          <w:sz w:val="22"/>
          <w:szCs w:val="22"/>
        </w:rPr>
        <w:t xml:space="preserve">tudy </w:t>
      </w:r>
      <w:r w:rsidR="0048674C" w:rsidRPr="00BE4BED">
        <w:rPr>
          <w:sz w:val="22"/>
          <w:szCs w:val="22"/>
        </w:rPr>
        <w:t>M</w:t>
      </w:r>
      <w:r w:rsidRPr="00BE4BED">
        <w:rPr>
          <w:sz w:val="22"/>
          <w:szCs w:val="22"/>
        </w:rPr>
        <w:t>edications</w:t>
      </w:r>
    </w:p>
    <w:p w14:paraId="5692B03D" w14:textId="4B524A49" w:rsidR="00D25627" w:rsidRPr="00BE4BED" w:rsidRDefault="00D25627" w:rsidP="00ED754C">
      <w:pPr>
        <w:pStyle w:val="ListParagraph"/>
        <w:numPr>
          <w:ilvl w:val="0"/>
          <w:numId w:val="43"/>
        </w:numPr>
        <w:spacing w:before="0" w:after="0" w:line="240" w:lineRule="auto"/>
        <w:rPr>
          <w:sz w:val="22"/>
          <w:szCs w:val="22"/>
        </w:rPr>
      </w:pPr>
      <w:r w:rsidRPr="00BE4BED">
        <w:rPr>
          <w:sz w:val="22"/>
          <w:szCs w:val="22"/>
        </w:rPr>
        <w:t xml:space="preserve">Informed </w:t>
      </w:r>
      <w:r w:rsidR="0048674C" w:rsidRPr="00BE4BED">
        <w:rPr>
          <w:sz w:val="22"/>
          <w:szCs w:val="22"/>
        </w:rPr>
        <w:t>C</w:t>
      </w:r>
      <w:r w:rsidRPr="00BE4BED">
        <w:rPr>
          <w:sz w:val="22"/>
          <w:szCs w:val="22"/>
        </w:rPr>
        <w:t xml:space="preserve">onsent </w:t>
      </w:r>
      <w:r w:rsidR="0048674C" w:rsidRPr="00BE4BED">
        <w:rPr>
          <w:sz w:val="22"/>
          <w:szCs w:val="22"/>
        </w:rPr>
        <w:t>F</w:t>
      </w:r>
      <w:r w:rsidRPr="00BE4BED">
        <w:rPr>
          <w:sz w:val="22"/>
          <w:szCs w:val="22"/>
        </w:rPr>
        <w:t>orms</w:t>
      </w:r>
    </w:p>
    <w:p w14:paraId="0717FF4A" w14:textId="57FAA1D8" w:rsidR="00D6345D" w:rsidRPr="00BE4BED" w:rsidRDefault="0048674C" w:rsidP="00ED754C">
      <w:pPr>
        <w:pStyle w:val="ListParagraph"/>
        <w:numPr>
          <w:ilvl w:val="0"/>
          <w:numId w:val="43"/>
        </w:numPr>
        <w:spacing w:before="0" w:after="0" w:line="240" w:lineRule="auto"/>
        <w:rPr>
          <w:sz w:val="22"/>
          <w:szCs w:val="22"/>
        </w:rPr>
      </w:pPr>
      <w:r w:rsidRPr="00BE4BED">
        <w:rPr>
          <w:sz w:val="22"/>
          <w:szCs w:val="22"/>
        </w:rPr>
        <w:t>Safety P</w:t>
      </w:r>
      <w:r w:rsidR="00D6345D" w:rsidRPr="00BE4BED">
        <w:rPr>
          <w:sz w:val="22"/>
          <w:szCs w:val="22"/>
        </w:rPr>
        <w:t>lan</w:t>
      </w:r>
    </w:p>
    <w:p w14:paraId="7CBD203B" w14:textId="3F1D66F0" w:rsidR="0048674C" w:rsidRPr="00BE4BED" w:rsidRDefault="0048674C" w:rsidP="00ED754C">
      <w:pPr>
        <w:pStyle w:val="ListParagraph"/>
        <w:numPr>
          <w:ilvl w:val="0"/>
          <w:numId w:val="43"/>
        </w:numPr>
        <w:spacing w:before="0" w:after="0" w:line="240" w:lineRule="auto"/>
        <w:rPr>
          <w:sz w:val="22"/>
          <w:szCs w:val="22"/>
        </w:rPr>
      </w:pPr>
      <w:r w:rsidRPr="00BE4BED">
        <w:rPr>
          <w:sz w:val="22"/>
          <w:szCs w:val="22"/>
        </w:rPr>
        <w:t>DSMB Charter</w:t>
      </w:r>
    </w:p>
    <w:p w14:paraId="00468897" w14:textId="68ECE6B9" w:rsidR="00D6345D" w:rsidRPr="00BE4BED" w:rsidRDefault="00D6345D" w:rsidP="00ED754C">
      <w:pPr>
        <w:pStyle w:val="ListParagraph"/>
        <w:numPr>
          <w:ilvl w:val="0"/>
          <w:numId w:val="43"/>
        </w:numPr>
        <w:spacing w:before="0" w:after="0" w:line="240" w:lineRule="auto"/>
        <w:rPr>
          <w:sz w:val="22"/>
          <w:szCs w:val="22"/>
        </w:rPr>
      </w:pPr>
      <w:r w:rsidRPr="00BE4BED">
        <w:rPr>
          <w:sz w:val="22"/>
          <w:szCs w:val="22"/>
        </w:rPr>
        <w:t>DOLF Project Data Sharing and Publication Policy</w:t>
      </w:r>
    </w:p>
    <w:sectPr w:rsidR="00D6345D" w:rsidRPr="00BE4BED" w:rsidSect="00D2562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B5C90DA" w14:textId="77777777" w:rsidR="00402921" w:rsidRDefault="00402921" w:rsidP="00105F3B">
      <w:pPr>
        <w:spacing w:before="0" w:after="0" w:line="240" w:lineRule="auto"/>
      </w:pPr>
      <w:r>
        <w:separator/>
      </w:r>
    </w:p>
    <w:p w14:paraId="592DF088" w14:textId="77777777" w:rsidR="00402921" w:rsidRDefault="00402921"/>
  </w:endnote>
  <w:endnote w:type="continuationSeparator" w:id="0">
    <w:p w14:paraId="66C7038E" w14:textId="77777777" w:rsidR="00402921" w:rsidRDefault="00402921" w:rsidP="00105F3B">
      <w:pPr>
        <w:spacing w:before="0" w:after="0" w:line="240" w:lineRule="auto"/>
      </w:pPr>
      <w:r>
        <w:continuationSeparator/>
      </w:r>
    </w:p>
    <w:p w14:paraId="7BE03AF8" w14:textId="77777777" w:rsidR="00402921" w:rsidRDefault="00402921"/>
  </w:endnote>
  <w:endnote w:type="continuationNotice" w:id="1">
    <w:p w14:paraId="023663BE" w14:textId="77777777" w:rsidR="00402921" w:rsidRDefault="00402921">
      <w:pPr>
        <w:spacing w:before="0"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ahoma">
    <w:altName w:val="Times"/>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Times New Roman Bold">
    <w:altName w:val="Tahoma"/>
    <w:panose1 w:val="02020803070505020304"/>
    <w:charset w:val="00"/>
    <w:family w:val="roman"/>
    <w:notTrueType/>
    <w:pitch w:val="default"/>
    <w:sig w:usb0="00000003" w:usb1="00000000" w:usb2="00000000" w:usb3="00000000" w:csb0="00000001" w:csb1="00000000"/>
  </w:font>
  <w:font w:name="Consolas">
    <w:panose1 w:val="020B0609020204030204"/>
    <w:charset w:val="00"/>
    <w:family w:val="modern"/>
    <w:pitch w:val="fixed"/>
    <w:sig w:usb0="E00006FF" w:usb1="0000FCFF" w:usb2="00000001" w:usb3="00000000" w:csb0="0000019F" w:csb1="00000000"/>
  </w:font>
  <w:font w:name="Nirmala UI">
    <w:panose1 w:val="020B0502040204020203"/>
    <w:charset w:val="00"/>
    <w:family w:val="swiss"/>
    <w:pitch w:val="variable"/>
    <w:sig w:usb0="80FF8023" w:usb1="0000004A" w:usb2="00000200" w:usb3="00000000" w:csb0="00000001" w:csb1="00000000"/>
  </w:font>
  <w:font w:name="Arial Unicode MS">
    <w:panose1 w:val="020B0604020202020204"/>
    <w:charset w:val="80"/>
    <w:family w:val="swiss"/>
    <w:pitch w:val="variable"/>
    <w:sig w:usb0="F7FFAFFF" w:usb1="E9DFFFFF" w:usb2="0000003F" w:usb3="00000000" w:csb0="003F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02294519"/>
      <w:docPartObj>
        <w:docPartGallery w:val="Page Numbers (Bottom of Page)"/>
        <w:docPartUnique/>
      </w:docPartObj>
    </w:sdtPr>
    <w:sdtEndPr>
      <w:rPr>
        <w:noProof/>
      </w:rPr>
    </w:sdtEndPr>
    <w:sdtContent>
      <w:p w14:paraId="695A4FCD" w14:textId="58060BCA" w:rsidR="00402921" w:rsidRDefault="00402921" w:rsidP="00A52408">
        <w:pPr>
          <w:pStyle w:val="Footer"/>
        </w:pPr>
        <w:r>
          <w:t xml:space="preserve">NIH-FDA Clinical Trial Protocol </w:t>
        </w:r>
        <w:r w:rsidRPr="005E142B">
          <w:t xml:space="preserve">Template </w:t>
        </w:r>
        <w:r w:rsidRPr="005A3F88">
          <w:t xml:space="preserve">– </w:t>
        </w:r>
        <w:r w:rsidRPr="00C71B47">
          <w:t>v</w:t>
        </w:r>
        <w:r>
          <w:t>1.0</w:t>
        </w:r>
        <w:r w:rsidRPr="00C71B47">
          <w:t xml:space="preserve"> </w:t>
        </w:r>
        <w:r>
          <w:t xml:space="preserve">7 Apr </w:t>
        </w:r>
        <w:r w:rsidRPr="00C71B47">
          <w:t>2017</w:t>
        </w:r>
        <w:r>
          <w:tab/>
        </w:r>
        <w:r>
          <w:fldChar w:fldCharType="begin"/>
        </w:r>
        <w:r>
          <w:instrText xml:space="preserve"> PAGE   \* MERGEFORMAT </w:instrText>
        </w:r>
        <w:r>
          <w:fldChar w:fldCharType="separate"/>
        </w:r>
        <w:r w:rsidR="00A678BC">
          <w:rPr>
            <w:noProof/>
          </w:rPr>
          <w:t>iii</w:t>
        </w:r>
        <w:r>
          <w:rPr>
            <w:noProof/>
          </w:rPr>
          <w:fldChar w:fldCharType="end"/>
        </w:r>
      </w:p>
    </w:sdtContent>
  </w:sdt>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C548B0" w14:textId="1C6F224A" w:rsidR="00402921" w:rsidRDefault="00A058FE" w:rsidP="00FB2834">
    <w:pPr>
      <w:pStyle w:val="Footer"/>
      <w:tabs>
        <w:tab w:val="clear" w:pos="4680"/>
        <w:tab w:val="center" w:pos="5670"/>
        <w:tab w:val="left" w:pos="9255"/>
      </w:tabs>
      <w:jc w:val="right"/>
    </w:pPr>
    <w:sdt>
      <w:sdtPr>
        <w:id w:val="-847476496"/>
        <w:docPartObj>
          <w:docPartGallery w:val="Page Numbers (Bottom of Page)"/>
          <w:docPartUnique/>
        </w:docPartObj>
      </w:sdtPr>
      <w:sdtEndPr>
        <w:rPr>
          <w:noProof/>
        </w:rPr>
      </w:sdtEndPr>
      <w:sdtContent>
        <w:r w:rsidR="00402921" w:rsidRPr="005A3F88">
          <w:fldChar w:fldCharType="begin"/>
        </w:r>
        <w:r w:rsidR="00402921" w:rsidRPr="00C71B47">
          <w:instrText xml:space="preserve"> PAGE   \* MERGEFORMAT </w:instrText>
        </w:r>
        <w:r w:rsidR="00402921" w:rsidRPr="005A3F88">
          <w:fldChar w:fldCharType="separate"/>
        </w:r>
        <w:r w:rsidR="00A678BC">
          <w:rPr>
            <w:noProof/>
          </w:rPr>
          <w:t>21</w:t>
        </w:r>
        <w:r w:rsidR="00402921" w:rsidRPr="005A3F88">
          <w:rPr>
            <w:noProof/>
          </w:rPr>
          <w:fldChar w:fldCharType="end"/>
        </w:r>
      </w:sdtContent>
    </w:sdt>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6A68CD6" w14:textId="77777777" w:rsidR="00402921" w:rsidRDefault="00402921" w:rsidP="00105F3B">
      <w:pPr>
        <w:spacing w:before="0" w:after="0" w:line="240" w:lineRule="auto"/>
      </w:pPr>
      <w:r>
        <w:separator/>
      </w:r>
    </w:p>
    <w:p w14:paraId="2E75B9B9" w14:textId="77777777" w:rsidR="00402921" w:rsidRDefault="00402921"/>
  </w:footnote>
  <w:footnote w:type="continuationSeparator" w:id="0">
    <w:p w14:paraId="64EFBC16" w14:textId="77777777" w:rsidR="00402921" w:rsidRDefault="00402921" w:rsidP="00105F3B">
      <w:pPr>
        <w:spacing w:before="0" w:after="0" w:line="240" w:lineRule="auto"/>
      </w:pPr>
      <w:r>
        <w:continuationSeparator/>
      </w:r>
    </w:p>
    <w:p w14:paraId="5C0F93FF" w14:textId="77777777" w:rsidR="00402921" w:rsidRDefault="00402921"/>
  </w:footnote>
  <w:footnote w:type="continuationNotice" w:id="1">
    <w:p w14:paraId="0956CC42" w14:textId="77777777" w:rsidR="00402921" w:rsidRDefault="00402921">
      <w:pPr>
        <w:spacing w:before="0"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998D5C4" w14:textId="77777777" w:rsidR="00402921" w:rsidRPr="005B6037" w:rsidRDefault="00402921" w:rsidP="005B6037">
    <w:pPr>
      <w:pStyle w:val="Header"/>
      <w:jc w:val="center"/>
      <w:rPr>
        <w:b/>
        <w:sz w:val="22"/>
        <w:szCs w:val="22"/>
      </w:rPr>
    </w:pPr>
    <w:r w:rsidRPr="005B6037">
      <w:rPr>
        <w:b/>
        <w:sz w:val="22"/>
        <w:szCs w:val="22"/>
      </w:rPr>
      <w:t xml:space="preserve">NIH-FDA </w:t>
    </w:r>
    <w:r>
      <w:rPr>
        <w:b/>
        <w:sz w:val="22"/>
        <w:szCs w:val="22"/>
      </w:rPr>
      <w:t xml:space="preserve">Phase 2 and 3 IND/IDE </w:t>
    </w:r>
    <w:r w:rsidRPr="005B6037">
      <w:rPr>
        <w:b/>
        <w:sz w:val="22"/>
        <w:szCs w:val="22"/>
      </w:rPr>
      <w:t>Clinical Trial Protocol Template</w:t>
    </w:r>
    <w:r w:rsidRPr="00AF5F2F">
      <w:rPr>
        <w:b/>
        <w:sz w:val="22"/>
        <w:szCs w:val="22"/>
      </w:rPr>
      <w:t xml:space="preserve"> </w:t>
    </w:r>
    <w:r>
      <w:rPr>
        <w:b/>
        <w:sz w:val="22"/>
        <w:szCs w:val="22"/>
      </w:rPr>
      <w:t xml:space="preserve"> </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9B97E5E" w14:textId="77777777" w:rsidR="00402921" w:rsidRPr="005B6037" w:rsidRDefault="00402921" w:rsidP="005B6037">
    <w:pPr>
      <w:pStyle w:val="Header"/>
      <w:jc w:val="center"/>
      <w:rPr>
        <w:b/>
        <w:sz w:val="22"/>
        <w:szCs w:val="22"/>
      </w:rPr>
    </w:pPr>
    <w:r>
      <w:rPr>
        <w:b/>
        <w:sz w:val="22"/>
        <w:szCs w:val="22"/>
      </w:rPr>
      <w:t xml:space="preserve"> </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BB1EA7A" w14:textId="42CC41B9" w:rsidR="00402921" w:rsidRPr="00BE4BED" w:rsidRDefault="00402921" w:rsidP="00105F3B">
    <w:pPr>
      <w:tabs>
        <w:tab w:val="right" w:pos="9360"/>
      </w:tabs>
      <w:spacing w:before="0" w:after="0" w:line="240" w:lineRule="auto"/>
      <w:rPr>
        <w:sz w:val="18"/>
      </w:rPr>
    </w:pPr>
    <w:r w:rsidRPr="00D664AB">
      <w:rPr>
        <w:sz w:val="18"/>
      </w:rPr>
      <w:t>Moxidectin</w:t>
    </w:r>
    <w:r>
      <w:rPr>
        <w:sz w:val="18"/>
      </w:rPr>
      <w:t xml:space="preserve"> vs. Ivermectin</w:t>
    </w:r>
    <w:r w:rsidRPr="00D664AB">
      <w:rPr>
        <w:sz w:val="18"/>
      </w:rPr>
      <w:t xml:space="preserve"> Combination Therapies for Lymphatic Filariasis</w:t>
    </w:r>
    <w:r w:rsidRPr="00D664AB">
      <w:rPr>
        <w:sz w:val="18"/>
      </w:rPr>
      <w:tab/>
    </w:r>
    <w:r w:rsidRPr="00BE4BED">
      <w:rPr>
        <w:sz w:val="18"/>
      </w:rPr>
      <w:t xml:space="preserve">Version </w:t>
    </w:r>
    <w:r>
      <w:rPr>
        <w:sz w:val="18"/>
      </w:rPr>
      <w:t>2.2</w:t>
    </w:r>
  </w:p>
  <w:p w14:paraId="037D225D" w14:textId="3D83DC50" w:rsidR="00402921" w:rsidRPr="00105F3B" w:rsidRDefault="00402921" w:rsidP="00B9326E">
    <w:pPr>
      <w:tabs>
        <w:tab w:val="left" w:pos="3180"/>
        <w:tab w:val="right" w:pos="9360"/>
      </w:tabs>
      <w:spacing w:before="0" w:after="0" w:line="240" w:lineRule="auto"/>
      <w:rPr>
        <w:sz w:val="18"/>
      </w:rPr>
    </w:pPr>
    <w:r w:rsidRPr="00BE4BED">
      <w:rPr>
        <w:sz w:val="18"/>
      </w:rPr>
      <w:t>Protocol</w:t>
    </w:r>
    <w:r w:rsidRPr="00BE4BED">
      <w:rPr>
        <w:sz w:val="18"/>
      </w:rPr>
      <w:tab/>
    </w:r>
    <w:r w:rsidRPr="00BE4BED">
      <w:rPr>
        <w:sz w:val="18"/>
      </w:rPr>
      <w:tab/>
    </w:r>
    <w:r>
      <w:rPr>
        <w:sz w:val="18"/>
      </w:rPr>
      <w:t>1 June 2021</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D45AA7"/>
    <w:multiLevelType w:val="hybridMultilevel"/>
    <w:tmpl w:val="A9BE7986"/>
    <w:name w:val="C-Number List Template"/>
    <w:lvl w:ilvl="0" w:tplc="17D0CD0E">
      <w:start w:val="1"/>
      <w:numFmt w:val="decimal"/>
      <w:lvlText w:val="%1."/>
      <w:lvlJc w:val="left"/>
      <w:pPr>
        <w:tabs>
          <w:tab w:val="num" w:pos="720"/>
        </w:tabs>
        <w:ind w:left="720" w:hanging="360"/>
      </w:pPr>
      <w:rPr>
        <w:rFonts w:hint="default"/>
        <w:b w:val="0"/>
        <w:i w:val="0"/>
        <w:caps w:val="0"/>
        <w:strike w:val="0"/>
        <w:dstrike w:val="0"/>
        <w:vanish w:val="0"/>
        <w:color w:val="auto"/>
        <w:sz w:val="24"/>
        <w:u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04090019">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 w15:restartNumberingAfterBreak="0">
    <w:nsid w:val="032A7F98"/>
    <w:multiLevelType w:val="hybridMultilevel"/>
    <w:tmpl w:val="E6AC1922"/>
    <w:lvl w:ilvl="0" w:tplc="6D18C882">
      <w:start w:val="1"/>
      <w:numFmt w:val="bullet"/>
      <w:pStyle w:val="A-BulletLevel1"/>
      <w:lvlText w:val=""/>
      <w:lvlJc w:val="left"/>
      <w:pPr>
        <w:ind w:left="720" w:hanging="360"/>
      </w:pPr>
      <w:rPr>
        <w:rFonts w:ascii="Wingdings" w:hAnsi="Wingdings"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95C3377"/>
    <w:multiLevelType w:val="hybridMultilevel"/>
    <w:tmpl w:val="292CCBE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DBD3D4B"/>
    <w:multiLevelType w:val="hybridMultilevel"/>
    <w:tmpl w:val="AAC004AE"/>
    <w:lvl w:ilvl="0" w:tplc="064002EA">
      <w:start w:val="1"/>
      <w:numFmt w:val="upperLetter"/>
      <w:pStyle w:val="C-Alphabetic"/>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F916C10"/>
    <w:multiLevelType w:val="hybridMultilevel"/>
    <w:tmpl w:val="091A6C5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1E667BD"/>
    <w:multiLevelType w:val="hybridMultilevel"/>
    <w:tmpl w:val="0B9234A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3F1388B"/>
    <w:multiLevelType w:val="hybridMultilevel"/>
    <w:tmpl w:val="D6CCFACA"/>
    <w:lvl w:ilvl="0" w:tplc="AE4E7FCE">
      <w:numFmt w:val="bullet"/>
      <w:lvlText w:val="•"/>
      <w:lvlJc w:val="left"/>
      <w:pPr>
        <w:ind w:left="720" w:hanging="360"/>
      </w:pPr>
      <w:rPr>
        <w:rFonts w:ascii="Calibri" w:eastAsiaTheme="minorHAnsi" w:hAnsi="Calibri"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44A0B61"/>
    <w:multiLevelType w:val="hybridMultilevel"/>
    <w:tmpl w:val="2F98369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161606D8"/>
    <w:multiLevelType w:val="hybridMultilevel"/>
    <w:tmpl w:val="1DCA23D8"/>
    <w:lvl w:ilvl="0" w:tplc="A17A6798">
      <w:start w:val="1"/>
      <w:numFmt w:val="decimal"/>
      <w:lvlText w:val="%1."/>
      <w:lvlJc w:val="left"/>
      <w:pPr>
        <w:ind w:left="720" w:hanging="360"/>
      </w:pPr>
      <w:rPr>
        <w:rFonts w:hint="default"/>
        <w:b w:val="0"/>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1AAF6824"/>
    <w:multiLevelType w:val="hybridMultilevel"/>
    <w:tmpl w:val="70E2026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1C9F2641"/>
    <w:multiLevelType w:val="hybridMultilevel"/>
    <w:tmpl w:val="AA40F58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497758C"/>
    <w:multiLevelType w:val="hybridMultilevel"/>
    <w:tmpl w:val="A33CB060"/>
    <w:lvl w:ilvl="0" w:tplc="2EB68678">
      <w:start w:val="1"/>
      <w:numFmt w:val="decimal"/>
      <w:pStyle w:val="C-AppendixNumbered"/>
      <w:lvlText w:val="Appendix %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27843BBA"/>
    <w:multiLevelType w:val="hybridMultilevel"/>
    <w:tmpl w:val="2F1A4CF2"/>
    <w:lvl w:ilvl="0" w:tplc="AE4E7FCE">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28950686"/>
    <w:multiLevelType w:val="hybridMultilevel"/>
    <w:tmpl w:val="092065E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28D24531"/>
    <w:multiLevelType w:val="hybridMultilevel"/>
    <w:tmpl w:val="7974CF9C"/>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290E494B"/>
    <w:multiLevelType w:val="hybridMultilevel"/>
    <w:tmpl w:val="0414F73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2D5A0506"/>
    <w:multiLevelType w:val="hybridMultilevel"/>
    <w:tmpl w:val="B4547766"/>
    <w:lvl w:ilvl="0" w:tplc="206E989A">
      <w:start w:val="1"/>
      <w:numFmt w:val="decimal"/>
      <w:lvlText w:val="%1."/>
      <w:lvlJc w:val="left"/>
      <w:pPr>
        <w:ind w:left="720" w:hanging="360"/>
      </w:pPr>
      <w:rPr>
        <w:rFonts w:asciiTheme="minorHAnsi" w:hAnsiTheme="minorHAns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302544E7"/>
    <w:multiLevelType w:val="hybridMultilevel"/>
    <w:tmpl w:val="30E2C5E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33A04109"/>
    <w:multiLevelType w:val="multilevel"/>
    <w:tmpl w:val="C49C4DAE"/>
    <w:lvl w:ilvl="0">
      <w:start w:val="1"/>
      <w:numFmt w:val="decimal"/>
      <w:pStyle w:val="Heading1"/>
      <w:lvlText w:val="%1"/>
      <w:lvlJc w:val="left"/>
      <w:pPr>
        <w:ind w:left="432" w:hanging="432"/>
      </w:pPr>
      <w:rPr>
        <w:rFonts w:hint="default"/>
      </w:rPr>
    </w:lvl>
    <w:lvl w:ilvl="1">
      <w:start w:val="1"/>
      <w:numFmt w:val="decimal"/>
      <w:pStyle w:val="Heading2"/>
      <w:lvlText w:val="%1.%2"/>
      <w:lvlJc w:val="left"/>
      <w:pPr>
        <w:ind w:left="6606" w:hanging="576"/>
      </w:pPr>
      <w:rPr>
        <w:rFonts w:hint="default"/>
      </w:rPr>
    </w:lvl>
    <w:lvl w:ilvl="2">
      <w:start w:val="1"/>
      <w:numFmt w:val="decimal"/>
      <w:pStyle w:val="Heading3"/>
      <w:lvlText w:val="%1.%2.%3"/>
      <w:lvlJc w:val="left"/>
      <w:pPr>
        <w:ind w:left="4410" w:hanging="720"/>
      </w:pPr>
      <w:rPr>
        <w:rFonts w:hint="default"/>
      </w:rPr>
    </w:lvl>
    <w:lvl w:ilvl="3">
      <w:start w:val="1"/>
      <w:numFmt w:val="decimal"/>
      <w:pStyle w:val="Heading4"/>
      <w:lvlText w:val="%1.%2.%3.%4"/>
      <w:lvlJc w:val="left"/>
      <w:pPr>
        <w:ind w:left="864" w:hanging="864"/>
      </w:pPr>
      <w:rPr>
        <w:rFonts w:hint="default"/>
      </w:rPr>
    </w:lvl>
    <w:lvl w:ilvl="4">
      <w:start w:val="1"/>
      <w:numFmt w:val="decimal"/>
      <w:pStyle w:val="Heading5"/>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abstractNum w:abstractNumId="19" w15:restartNumberingAfterBreak="0">
    <w:nsid w:val="341B29BD"/>
    <w:multiLevelType w:val="hybridMultilevel"/>
    <w:tmpl w:val="E27E9B0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388D2D7F"/>
    <w:multiLevelType w:val="hybridMultilevel"/>
    <w:tmpl w:val="1C5A0920"/>
    <w:lvl w:ilvl="0" w:tplc="AE4E7FCE">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38C64CA3"/>
    <w:multiLevelType w:val="hybridMultilevel"/>
    <w:tmpl w:val="77E287EC"/>
    <w:lvl w:ilvl="0" w:tplc="AE4E7FCE">
      <w:numFmt w:val="bullet"/>
      <w:lvlText w:val="•"/>
      <w:lvlJc w:val="left"/>
      <w:pPr>
        <w:ind w:left="720" w:hanging="360"/>
      </w:pPr>
      <w:rPr>
        <w:rFonts w:ascii="Calibri" w:eastAsiaTheme="minorHAnsi" w:hAnsi="Calibri"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3F7641A9"/>
    <w:multiLevelType w:val="multilevel"/>
    <w:tmpl w:val="268040E8"/>
    <w:lvl w:ilvl="0">
      <w:start w:val="1"/>
      <w:numFmt w:val="decimal"/>
      <w:pStyle w:val="C-Heading1"/>
      <w:lvlText w:val="%1."/>
      <w:lvlJc w:val="left"/>
      <w:pPr>
        <w:tabs>
          <w:tab w:val="num" w:pos="1080"/>
        </w:tabs>
        <w:ind w:left="1080" w:hanging="1080"/>
      </w:pPr>
      <w:rPr>
        <w:rFonts w:hint="default"/>
      </w:rPr>
    </w:lvl>
    <w:lvl w:ilvl="1">
      <w:start w:val="1"/>
      <w:numFmt w:val="decimal"/>
      <w:pStyle w:val="C-Heading2"/>
      <w:lvlText w:val="%1.%2."/>
      <w:lvlJc w:val="left"/>
      <w:pPr>
        <w:tabs>
          <w:tab w:val="num" w:pos="1080"/>
        </w:tabs>
        <w:ind w:left="1080" w:hanging="1080"/>
      </w:pPr>
      <w:rPr>
        <w:rFonts w:hint="default"/>
      </w:rPr>
    </w:lvl>
    <w:lvl w:ilvl="2">
      <w:start w:val="1"/>
      <w:numFmt w:val="decimal"/>
      <w:pStyle w:val="C-Heading3"/>
      <w:lvlText w:val="%1.%2.%3."/>
      <w:lvlJc w:val="left"/>
      <w:pPr>
        <w:tabs>
          <w:tab w:val="num" w:pos="1080"/>
        </w:tabs>
        <w:ind w:left="1080" w:hanging="1080"/>
      </w:pPr>
      <w:rPr>
        <w:rFonts w:hint="default"/>
      </w:rPr>
    </w:lvl>
    <w:lvl w:ilvl="3">
      <w:start w:val="1"/>
      <w:numFmt w:val="decimal"/>
      <w:pStyle w:val="C-Heading4"/>
      <w:lvlText w:val="%1.%2.%3.%4."/>
      <w:lvlJc w:val="left"/>
      <w:pPr>
        <w:tabs>
          <w:tab w:val="num" w:pos="1080"/>
        </w:tabs>
        <w:ind w:left="1080" w:hanging="1080"/>
      </w:pPr>
      <w:rPr>
        <w:rFonts w:hint="default"/>
      </w:rPr>
    </w:lvl>
    <w:lvl w:ilvl="4">
      <w:start w:val="1"/>
      <w:numFmt w:val="decimal"/>
      <w:pStyle w:val="C-Heading5"/>
      <w:lvlText w:val="%1.%2.%3.%4.%5."/>
      <w:lvlJc w:val="left"/>
      <w:pPr>
        <w:tabs>
          <w:tab w:val="num" w:pos="1080"/>
        </w:tabs>
        <w:ind w:left="1080" w:hanging="1080"/>
      </w:pPr>
      <w:rPr>
        <w:rFonts w:hint="default"/>
      </w:rPr>
    </w:lvl>
    <w:lvl w:ilvl="5">
      <w:start w:val="1"/>
      <w:numFmt w:val="decimal"/>
      <w:pStyle w:val="C-Heading6"/>
      <w:lvlText w:val="%1.%2.%3.%4.%5.%6."/>
      <w:lvlJc w:val="left"/>
      <w:pPr>
        <w:tabs>
          <w:tab w:val="num" w:pos="1080"/>
        </w:tabs>
        <w:ind w:left="1080" w:hanging="1080"/>
      </w:pPr>
      <w:rPr>
        <w:rFonts w:hint="default"/>
      </w:rPr>
    </w:lvl>
    <w:lvl w:ilvl="6">
      <w:start w:val="1"/>
      <w:numFmt w:val="decimal"/>
      <w:lvlText w:val="%1.%2.%3.%4.%5.%6.%7."/>
      <w:lvlJc w:val="left"/>
      <w:pPr>
        <w:tabs>
          <w:tab w:val="num" w:pos="1800"/>
        </w:tabs>
        <w:ind w:left="1080" w:hanging="1080"/>
      </w:pPr>
      <w:rPr>
        <w:rFonts w:hint="default"/>
      </w:rPr>
    </w:lvl>
    <w:lvl w:ilvl="7">
      <w:start w:val="1"/>
      <w:numFmt w:val="decimal"/>
      <w:lvlText w:val="%1.%2.%3.%4.%5.%6.%7.%8."/>
      <w:lvlJc w:val="left"/>
      <w:pPr>
        <w:tabs>
          <w:tab w:val="num" w:pos="1440"/>
        </w:tabs>
        <w:ind w:left="1080" w:hanging="1080"/>
      </w:pPr>
      <w:rPr>
        <w:rFonts w:hint="default"/>
      </w:rPr>
    </w:lvl>
    <w:lvl w:ilvl="8">
      <w:start w:val="1"/>
      <w:numFmt w:val="decimal"/>
      <w:lvlText w:val="%1.%2.%3.%4.%5.%6.%7.%8.%9."/>
      <w:lvlJc w:val="left"/>
      <w:pPr>
        <w:tabs>
          <w:tab w:val="num" w:pos="2160"/>
        </w:tabs>
        <w:ind w:left="1080" w:hanging="1080"/>
      </w:pPr>
      <w:rPr>
        <w:rFonts w:hint="default"/>
      </w:rPr>
    </w:lvl>
  </w:abstractNum>
  <w:abstractNum w:abstractNumId="23" w15:restartNumberingAfterBreak="0">
    <w:nsid w:val="40A37A97"/>
    <w:multiLevelType w:val="hybridMultilevel"/>
    <w:tmpl w:val="77B6E4AE"/>
    <w:lvl w:ilvl="0" w:tplc="42784AB4">
      <w:start w:val="1"/>
      <w:numFmt w:val="bullet"/>
      <w:pStyle w:val="C-PLR-BulletIndented"/>
      <w:lvlText w:val="-"/>
      <w:lvlJc w:val="left"/>
      <w:pPr>
        <w:tabs>
          <w:tab w:val="num" w:pos="1080"/>
        </w:tabs>
        <w:ind w:left="108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4" w15:restartNumberingAfterBreak="0">
    <w:nsid w:val="41760F51"/>
    <w:multiLevelType w:val="hybridMultilevel"/>
    <w:tmpl w:val="933CEC74"/>
    <w:lvl w:ilvl="0" w:tplc="42784AB4">
      <w:start w:val="1"/>
      <w:numFmt w:val="bullet"/>
      <w:pStyle w:val="A-SynopsisBullets"/>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45812352"/>
    <w:multiLevelType w:val="hybridMultilevel"/>
    <w:tmpl w:val="D8B89AD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48E944C2"/>
    <w:multiLevelType w:val="hybridMultilevel"/>
    <w:tmpl w:val="6952F010"/>
    <w:lvl w:ilvl="0" w:tplc="ACD4B4B8">
      <w:start w:val="1"/>
      <w:numFmt w:val="bullet"/>
      <w:pStyle w:val="CROMSInstructionalTextBullets"/>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49C54B39"/>
    <w:multiLevelType w:val="multilevel"/>
    <w:tmpl w:val="F2F66A26"/>
    <w:lvl w:ilvl="0">
      <w:start w:val="1"/>
      <w:numFmt w:val="decimal"/>
      <w:pStyle w:val="C-NumberedList"/>
      <w:lvlText w:val="%1."/>
      <w:lvlJc w:val="left"/>
      <w:pPr>
        <w:tabs>
          <w:tab w:val="num" w:pos="720"/>
        </w:tabs>
        <w:ind w:left="720" w:hanging="360"/>
      </w:pPr>
      <w:rPr>
        <w:rFonts w:ascii="Times New Roman" w:hAnsi="Times New Roman" w:hint="default"/>
        <w:b w:val="0"/>
        <w:i w:val="0"/>
        <w:caps w:val="0"/>
        <w:strike w:val="0"/>
        <w:dstrike w:val="0"/>
        <w:vanish w:val="0"/>
        <w:color w:val="auto"/>
        <w:sz w:val="24"/>
        <w:u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start w:val="1"/>
      <w:numFmt w:val="lowerLetter"/>
      <w:pStyle w:val="C-AlphabeticList"/>
      <w:lvlText w:val="%2."/>
      <w:lvlJc w:val="left"/>
      <w:pPr>
        <w:tabs>
          <w:tab w:val="num" w:pos="1080"/>
        </w:tabs>
        <w:ind w:left="1080" w:hanging="360"/>
      </w:pPr>
      <w:rPr>
        <w:rFonts w:hint="default"/>
      </w:rPr>
    </w:lvl>
    <w:lvl w:ilvl="2">
      <w:start w:val="1"/>
      <w:numFmt w:val="lowerLetter"/>
      <w:lvlText w:val="%3."/>
      <w:lvlJc w:val="left"/>
      <w:pPr>
        <w:tabs>
          <w:tab w:val="num" w:pos="1080"/>
        </w:tabs>
        <w:ind w:left="1080" w:hanging="360"/>
      </w:pPr>
      <w:rPr>
        <w:rFonts w:hint="default"/>
      </w:rPr>
    </w:lvl>
    <w:lvl w:ilvl="3">
      <w:start w:val="1"/>
      <w:numFmt w:val="lowerLetter"/>
      <w:lvlText w:val="%4."/>
      <w:lvlJc w:val="left"/>
      <w:pPr>
        <w:tabs>
          <w:tab w:val="num" w:pos="1080"/>
        </w:tabs>
        <w:ind w:left="1080" w:hanging="360"/>
      </w:pPr>
      <w:rPr>
        <w:rFonts w:hint="default"/>
      </w:rPr>
    </w:lvl>
    <w:lvl w:ilvl="4">
      <w:start w:val="1"/>
      <w:numFmt w:val="lowerLetter"/>
      <w:lvlText w:val="%5."/>
      <w:lvlJc w:val="left"/>
      <w:pPr>
        <w:tabs>
          <w:tab w:val="num" w:pos="1080"/>
        </w:tabs>
        <w:ind w:left="1080" w:hanging="360"/>
      </w:pPr>
      <w:rPr>
        <w:rFonts w:hint="default"/>
      </w:rPr>
    </w:lvl>
    <w:lvl w:ilvl="5">
      <w:start w:val="1"/>
      <w:numFmt w:val="lowerLetter"/>
      <w:lvlText w:val="%6."/>
      <w:lvlJc w:val="left"/>
      <w:pPr>
        <w:tabs>
          <w:tab w:val="num" w:pos="1080"/>
        </w:tabs>
        <w:ind w:left="1080" w:hanging="360"/>
      </w:pPr>
      <w:rPr>
        <w:rFonts w:hint="default"/>
      </w:rPr>
    </w:lvl>
    <w:lvl w:ilvl="6">
      <w:start w:val="1"/>
      <w:numFmt w:val="lowerLetter"/>
      <w:lvlText w:val="%7."/>
      <w:lvlJc w:val="left"/>
      <w:pPr>
        <w:tabs>
          <w:tab w:val="num" w:pos="1080"/>
        </w:tabs>
        <w:ind w:left="1080" w:hanging="360"/>
      </w:pPr>
      <w:rPr>
        <w:rFonts w:hint="default"/>
      </w:rPr>
    </w:lvl>
    <w:lvl w:ilvl="7">
      <w:start w:val="1"/>
      <w:numFmt w:val="lowerLetter"/>
      <w:lvlText w:val="%8."/>
      <w:lvlJc w:val="left"/>
      <w:pPr>
        <w:tabs>
          <w:tab w:val="num" w:pos="1080"/>
        </w:tabs>
        <w:ind w:left="1080" w:hanging="360"/>
      </w:pPr>
      <w:rPr>
        <w:rFonts w:hint="default"/>
      </w:rPr>
    </w:lvl>
    <w:lvl w:ilvl="8">
      <w:start w:val="1"/>
      <w:numFmt w:val="lowerLetter"/>
      <w:lvlText w:val="%9."/>
      <w:lvlJc w:val="left"/>
      <w:pPr>
        <w:tabs>
          <w:tab w:val="num" w:pos="1080"/>
        </w:tabs>
        <w:ind w:left="1080" w:hanging="360"/>
      </w:pPr>
      <w:rPr>
        <w:rFonts w:hint="default"/>
      </w:rPr>
    </w:lvl>
  </w:abstractNum>
  <w:abstractNum w:abstractNumId="28" w15:restartNumberingAfterBreak="0">
    <w:nsid w:val="4CB04018"/>
    <w:multiLevelType w:val="hybridMultilevel"/>
    <w:tmpl w:val="110A150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50D0080E"/>
    <w:multiLevelType w:val="multilevel"/>
    <w:tmpl w:val="F2F66A26"/>
    <w:styleLink w:val="SPNumberedTabs"/>
    <w:lvl w:ilvl="0">
      <w:start w:val="1"/>
      <w:numFmt w:val="decimal"/>
      <w:lvlText w:val="%1."/>
      <w:lvlJc w:val="left"/>
      <w:pPr>
        <w:tabs>
          <w:tab w:val="num" w:pos="720"/>
        </w:tabs>
        <w:ind w:left="720" w:hanging="360"/>
      </w:pPr>
      <w:rPr>
        <w:rFonts w:ascii="Times New Roman" w:hAnsi="Times New Roman" w:hint="default"/>
        <w:b w:val="0"/>
        <w:i w:val="0"/>
        <w:caps w:val="0"/>
        <w:strike w:val="0"/>
        <w:dstrike w:val="0"/>
        <w:vanish w:val="0"/>
        <w:color w:val="auto"/>
        <w:sz w:val="24"/>
        <w:u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start w:val="1"/>
      <w:numFmt w:val="lowerLetter"/>
      <w:lvlText w:val="%2."/>
      <w:lvlJc w:val="left"/>
      <w:pPr>
        <w:tabs>
          <w:tab w:val="num" w:pos="1080"/>
        </w:tabs>
        <w:ind w:left="1080" w:hanging="360"/>
      </w:pPr>
      <w:rPr>
        <w:rFonts w:hint="default"/>
      </w:rPr>
    </w:lvl>
    <w:lvl w:ilvl="2">
      <w:start w:val="1"/>
      <w:numFmt w:val="lowerLetter"/>
      <w:lvlText w:val="%3."/>
      <w:lvlJc w:val="left"/>
      <w:pPr>
        <w:tabs>
          <w:tab w:val="num" w:pos="1080"/>
        </w:tabs>
        <w:ind w:left="1080" w:hanging="360"/>
      </w:pPr>
      <w:rPr>
        <w:rFonts w:hint="default"/>
      </w:rPr>
    </w:lvl>
    <w:lvl w:ilvl="3">
      <w:start w:val="1"/>
      <w:numFmt w:val="lowerLetter"/>
      <w:lvlText w:val="%4."/>
      <w:lvlJc w:val="left"/>
      <w:pPr>
        <w:tabs>
          <w:tab w:val="num" w:pos="1080"/>
        </w:tabs>
        <w:ind w:left="1080" w:hanging="360"/>
      </w:pPr>
      <w:rPr>
        <w:rFonts w:hint="default"/>
      </w:rPr>
    </w:lvl>
    <w:lvl w:ilvl="4">
      <w:start w:val="1"/>
      <w:numFmt w:val="lowerLetter"/>
      <w:lvlText w:val="%5."/>
      <w:lvlJc w:val="left"/>
      <w:pPr>
        <w:tabs>
          <w:tab w:val="num" w:pos="1080"/>
        </w:tabs>
        <w:ind w:left="1080" w:hanging="360"/>
      </w:pPr>
      <w:rPr>
        <w:rFonts w:hint="default"/>
      </w:rPr>
    </w:lvl>
    <w:lvl w:ilvl="5">
      <w:start w:val="1"/>
      <w:numFmt w:val="lowerLetter"/>
      <w:lvlText w:val="%6."/>
      <w:lvlJc w:val="left"/>
      <w:pPr>
        <w:tabs>
          <w:tab w:val="num" w:pos="1080"/>
        </w:tabs>
        <w:ind w:left="1080" w:hanging="360"/>
      </w:pPr>
      <w:rPr>
        <w:rFonts w:hint="default"/>
      </w:rPr>
    </w:lvl>
    <w:lvl w:ilvl="6">
      <w:start w:val="1"/>
      <w:numFmt w:val="lowerLetter"/>
      <w:lvlText w:val="%7."/>
      <w:lvlJc w:val="left"/>
      <w:pPr>
        <w:tabs>
          <w:tab w:val="num" w:pos="1080"/>
        </w:tabs>
        <w:ind w:left="1080" w:hanging="360"/>
      </w:pPr>
      <w:rPr>
        <w:rFonts w:hint="default"/>
      </w:rPr>
    </w:lvl>
    <w:lvl w:ilvl="7">
      <w:start w:val="1"/>
      <w:numFmt w:val="lowerLetter"/>
      <w:lvlText w:val="%8."/>
      <w:lvlJc w:val="left"/>
      <w:pPr>
        <w:tabs>
          <w:tab w:val="num" w:pos="1080"/>
        </w:tabs>
        <w:ind w:left="1080" w:hanging="360"/>
      </w:pPr>
      <w:rPr>
        <w:rFonts w:hint="default"/>
      </w:rPr>
    </w:lvl>
    <w:lvl w:ilvl="8">
      <w:start w:val="1"/>
      <w:numFmt w:val="lowerLetter"/>
      <w:lvlText w:val="%9."/>
      <w:lvlJc w:val="left"/>
      <w:pPr>
        <w:tabs>
          <w:tab w:val="num" w:pos="1080"/>
        </w:tabs>
        <w:ind w:left="1080" w:hanging="360"/>
      </w:pPr>
      <w:rPr>
        <w:rFonts w:hint="default"/>
      </w:rPr>
    </w:lvl>
  </w:abstractNum>
  <w:abstractNum w:abstractNumId="30" w15:restartNumberingAfterBreak="0">
    <w:nsid w:val="51CD67E6"/>
    <w:multiLevelType w:val="multilevel"/>
    <w:tmpl w:val="0FC8E5A8"/>
    <w:lvl w:ilvl="0">
      <w:start w:val="1"/>
      <w:numFmt w:val="decimal"/>
      <w:pStyle w:val="C-PLR-Heading1"/>
      <w:lvlText w:val="%1."/>
      <w:lvlJc w:val="left"/>
      <w:pPr>
        <w:tabs>
          <w:tab w:val="num" w:pos="1080"/>
        </w:tabs>
        <w:ind w:left="1080" w:hanging="1080"/>
      </w:pPr>
      <w:rPr>
        <w:rFonts w:hint="default"/>
      </w:rPr>
    </w:lvl>
    <w:lvl w:ilvl="1">
      <w:start w:val="1"/>
      <w:numFmt w:val="decimal"/>
      <w:pStyle w:val="C-PLR-Heading2"/>
      <w:lvlText w:val="%1.%2."/>
      <w:lvlJc w:val="left"/>
      <w:pPr>
        <w:tabs>
          <w:tab w:val="num" w:pos="1080"/>
        </w:tabs>
        <w:ind w:left="1080" w:hanging="1080"/>
      </w:pPr>
      <w:rPr>
        <w:rFonts w:hint="default"/>
      </w:rPr>
    </w:lvl>
    <w:lvl w:ilvl="2">
      <w:start w:val="1"/>
      <w:numFmt w:val="decimal"/>
      <w:pStyle w:val="C-PLR-Heading3"/>
      <w:lvlText w:val="%1.%2.%3."/>
      <w:lvlJc w:val="left"/>
      <w:pPr>
        <w:tabs>
          <w:tab w:val="num" w:pos="1080"/>
        </w:tabs>
        <w:ind w:left="1080" w:hanging="1080"/>
      </w:pPr>
      <w:rPr>
        <w:rFonts w:hint="default"/>
      </w:rPr>
    </w:lvl>
    <w:lvl w:ilvl="3">
      <w:start w:val="1"/>
      <w:numFmt w:val="decimal"/>
      <w:pStyle w:val="C-PLR-Heading4"/>
      <w:lvlText w:val="%1.%2.%3.%4."/>
      <w:lvlJc w:val="left"/>
      <w:pPr>
        <w:tabs>
          <w:tab w:val="num" w:pos="1080"/>
        </w:tabs>
        <w:ind w:left="1080" w:hanging="1080"/>
      </w:pPr>
      <w:rPr>
        <w:rFonts w:hint="default"/>
      </w:rPr>
    </w:lvl>
    <w:lvl w:ilvl="4">
      <w:start w:val="1"/>
      <w:numFmt w:val="decimal"/>
      <w:pStyle w:val="C-PLR-Heading5"/>
      <w:lvlText w:val="%1.%2.%3.%4.%5."/>
      <w:lvlJc w:val="left"/>
      <w:pPr>
        <w:tabs>
          <w:tab w:val="num" w:pos="1080"/>
        </w:tabs>
        <w:ind w:left="1080" w:hanging="1080"/>
      </w:pPr>
      <w:rPr>
        <w:rFonts w:hint="default"/>
      </w:rPr>
    </w:lvl>
    <w:lvl w:ilvl="5">
      <w:start w:val="1"/>
      <w:numFmt w:val="decimal"/>
      <w:pStyle w:val="C-PLR-Heading6"/>
      <w:lvlText w:val="%1.%2.%3.%4.%5.%6."/>
      <w:lvlJc w:val="left"/>
      <w:pPr>
        <w:tabs>
          <w:tab w:val="num" w:pos="1080"/>
        </w:tabs>
        <w:ind w:left="1080" w:hanging="1080"/>
      </w:pPr>
      <w:rPr>
        <w:rFonts w:hint="default"/>
      </w:rPr>
    </w:lvl>
    <w:lvl w:ilvl="6">
      <w:start w:val="1"/>
      <w:numFmt w:val="decimal"/>
      <w:lvlText w:val="%1.%2.%3.%4.%5.%6.%7."/>
      <w:lvlJc w:val="left"/>
      <w:pPr>
        <w:tabs>
          <w:tab w:val="num" w:pos="1800"/>
        </w:tabs>
        <w:ind w:left="1080" w:hanging="1080"/>
      </w:pPr>
      <w:rPr>
        <w:rFonts w:hint="default"/>
      </w:rPr>
    </w:lvl>
    <w:lvl w:ilvl="7">
      <w:start w:val="1"/>
      <w:numFmt w:val="decimal"/>
      <w:lvlText w:val="%1.%2.%3.%4.%5.%6.%7.%8."/>
      <w:lvlJc w:val="left"/>
      <w:pPr>
        <w:tabs>
          <w:tab w:val="num" w:pos="1440"/>
        </w:tabs>
        <w:ind w:left="1080" w:hanging="1080"/>
      </w:pPr>
      <w:rPr>
        <w:rFonts w:hint="default"/>
      </w:rPr>
    </w:lvl>
    <w:lvl w:ilvl="8">
      <w:start w:val="1"/>
      <w:numFmt w:val="decimal"/>
      <w:lvlText w:val="%1.%2.%3.%4.%5.%6.%7.%8.%9."/>
      <w:lvlJc w:val="left"/>
      <w:pPr>
        <w:tabs>
          <w:tab w:val="num" w:pos="2160"/>
        </w:tabs>
        <w:ind w:left="1080" w:hanging="1080"/>
      </w:pPr>
      <w:rPr>
        <w:rFonts w:hint="default"/>
      </w:rPr>
    </w:lvl>
  </w:abstractNum>
  <w:abstractNum w:abstractNumId="31" w15:restartNumberingAfterBreak="0">
    <w:nsid w:val="539D6478"/>
    <w:multiLevelType w:val="multilevel"/>
    <w:tmpl w:val="88DCF0C0"/>
    <w:styleLink w:val="SPBulletTabs"/>
    <w:lvl w:ilvl="0">
      <w:start w:val="1"/>
      <w:numFmt w:val="bullet"/>
      <w:lvlText w:val=""/>
      <w:lvlJc w:val="left"/>
      <w:pPr>
        <w:tabs>
          <w:tab w:val="num" w:pos="1080"/>
        </w:tabs>
        <w:ind w:left="720" w:firstLine="0"/>
      </w:pPr>
      <w:rPr>
        <w:rFonts w:ascii="Symbol" w:hAnsi="Symbol" w:hint="default"/>
        <w:sz w:val="24"/>
      </w:rPr>
    </w:lvl>
    <w:lvl w:ilvl="1">
      <w:start w:val="1"/>
      <w:numFmt w:val="bullet"/>
      <w:lvlText w:val=""/>
      <w:lvlJc w:val="left"/>
      <w:pPr>
        <w:tabs>
          <w:tab w:val="num" w:pos="1440"/>
        </w:tabs>
        <w:ind w:left="1080" w:firstLine="0"/>
      </w:pPr>
      <w:rPr>
        <w:rFonts w:ascii="Symbol" w:hAnsi="Symbol" w:hint="default"/>
      </w:rPr>
    </w:lvl>
    <w:lvl w:ilvl="2">
      <w:start w:val="1"/>
      <w:numFmt w:val="bullet"/>
      <w:lvlText w:val=""/>
      <w:lvlJc w:val="left"/>
      <w:pPr>
        <w:ind w:left="1080" w:firstLine="0"/>
      </w:pPr>
      <w:rPr>
        <w:rFonts w:ascii="Symbol" w:hAnsi="Symbol" w:hint="default"/>
      </w:rPr>
    </w:lvl>
    <w:lvl w:ilvl="3">
      <w:start w:val="1"/>
      <w:numFmt w:val="bullet"/>
      <w:lvlText w:val=""/>
      <w:lvlJc w:val="left"/>
      <w:pPr>
        <w:ind w:left="1080" w:firstLine="0"/>
      </w:pPr>
      <w:rPr>
        <w:rFonts w:ascii="Symbol" w:hAnsi="Symbol" w:hint="default"/>
      </w:rPr>
    </w:lvl>
    <w:lvl w:ilvl="4">
      <w:start w:val="1"/>
      <w:numFmt w:val="bullet"/>
      <w:lvlText w:val=""/>
      <w:lvlJc w:val="left"/>
      <w:pPr>
        <w:ind w:left="1080" w:firstLine="0"/>
      </w:pPr>
      <w:rPr>
        <w:rFonts w:ascii="Symbol" w:hAnsi="Symbol" w:hint="default"/>
      </w:rPr>
    </w:lvl>
    <w:lvl w:ilvl="5">
      <w:start w:val="1"/>
      <w:numFmt w:val="bullet"/>
      <w:lvlText w:val=""/>
      <w:lvlJc w:val="left"/>
      <w:pPr>
        <w:ind w:left="1080" w:firstLine="0"/>
      </w:pPr>
      <w:rPr>
        <w:rFonts w:ascii="Symbol" w:hAnsi="Symbol" w:hint="default"/>
      </w:rPr>
    </w:lvl>
    <w:lvl w:ilvl="6">
      <w:start w:val="1"/>
      <w:numFmt w:val="bullet"/>
      <w:lvlText w:val=""/>
      <w:lvlJc w:val="left"/>
      <w:pPr>
        <w:ind w:left="1080" w:firstLine="0"/>
      </w:pPr>
      <w:rPr>
        <w:rFonts w:ascii="Symbol" w:hAnsi="Symbol" w:hint="default"/>
      </w:rPr>
    </w:lvl>
    <w:lvl w:ilvl="7">
      <w:start w:val="1"/>
      <w:numFmt w:val="bullet"/>
      <w:lvlText w:val=""/>
      <w:lvlJc w:val="left"/>
      <w:pPr>
        <w:ind w:left="1080" w:firstLine="0"/>
      </w:pPr>
      <w:rPr>
        <w:rFonts w:ascii="Symbol" w:hAnsi="Symbol" w:hint="default"/>
      </w:rPr>
    </w:lvl>
    <w:lvl w:ilvl="8">
      <w:start w:val="1"/>
      <w:numFmt w:val="bullet"/>
      <w:lvlText w:val=""/>
      <w:lvlJc w:val="left"/>
      <w:pPr>
        <w:ind w:left="1080" w:firstLine="0"/>
      </w:pPr>
      <w:rPr>
        <w:rFonts w:ascii="Symbol" w:hAnsi="Symbol" w:hint="default"/>
      </w:rPr>
    </w:lvl>
  </w:abstractNum>
  <w:abstractNum w:abstractNumId="32" w15:restartNumberingAfterBreak="0">
    <w:nsid w:val="56C45355"/>
    <w:multiLevelType w:val="hybridMultilevel"/>
    <w:tmpl w:val="5052A90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58921358"/>
    <w:multiLevelType w:val="hybridMultilevel"/>
    <w:tmpl w:val="A0C2D68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59585A5E"/>
    <w:multiLevelType w:val="hybridMultilevel"/>
    <w:tmpl w:val="256AC5B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660D3D49"/>
    <w:multiLevelType w:val="hybridMultilevel"/>
    <w:tmpl w:val="FA4CDBFC"/>
    <w:lvl w:ilvl="0" w:tplc="D5DE3762">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67A02ED2"/>
    <w:multiLevelType w:val="hybridMultilevel"/>
    <w:tmpl w:val="1DC8F13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15:restartNumberingAfterBreak="0">
    <w:nsid w:val="69B877FF"/>
    <w:multiLevelType w:val="multilevel"/>
    <w:tmpl w:val="BE42665A"/>
    <w:lvl w:ilvl="0">
      <w:start w:val="1"/>
      <w:numFmt w:val="bullet"/>
      <w:pStyle w:val="C-Bullet"/>
      <w:lvlText w:val=""/>
      <w:lvlJc w:val="left"/>
      <w:pPr>
        <w:tabs>
          <w:tab w:val="num" w:pos="1080"/>
        </w:tabs>
        <w:ind w:left="1080" w:hanging="360"/>
      </w:pPr>
      <w:rPr>
        <w:rFonts w:ascii="Symbol" w:hAnsi="Symbol" w:hint="default"/>
        <w:sz w:val="24"/>
      </w:rPr>
    </w:lvl>
    <w:lvl w:ilvl="1">
      <w:start w:val="1"/>
      <w:numFmt w:val="bullet"/>
      <w:pStyle w:val="C-BulletIndented"/>
      <w:lvlText w:val=""/>
      <w:lvlJc w:val="left"/>
      <w:pPr>
        <w:tabs>
          <w:tab w:val="num" w:pos="1440"/>
        </w:tabs>
        <w:ind w:left="1440" w:hanging="360"/>
      </w:pPr>
      <w:rPr>
        <w:rFonts w:ascii="Symbol" w:hAnsi="Symbol" w:hint="default"/>
      </w:rPr>
    </w:lvl>
    <w:lvl w:ilvl="2">
      <w:start w:val="1"/>
      <w:numFmt w:val="bullet"/>
      <w:lvlText w:val=""/>
      <w:lvlJc w:val="left"/>
      <w:pPr>
        <w:ind w:left="1080" w:firstLine="0"/>
      </w:pPr>
      <w:rPr>
        <w:rFonts w:ascii="Symbol" w:hAnsi="Symbol" w:hint="default"/>
      </w:rPr>
    </w:lvl>
    <w:lvl w:ilvl="3">
      <w:start w:val="1"/>
      <w:numFmt w:val="bullet"/>
      <w:lvlText w:val=""/>
      <w:lvlJc w:val="left"/>
      <w:pPr>
        <w:ind w:left="1080" w:firstLine="0"/>
      </w:pPr>
      <w:rPr>
        <w:rFonts w:ascii="Symbol" w:hAnsi="Symbol" w:hint="default"/>
      </w:rPr>
    </w:lvl>
    <w:lvl w:ilvl="4">
      <w:start w:val="1"/>
      <w:numFmt w:val="bullet"/>
      <w:lvlText w:val=""/>
      <w:lvlJc w:val="left"/>
      <w:pPr>
        <w:ind w:left="1080" w:firstLine="0"/>
      </w:pPr>
      <w:rPr>
        <w:rFonts w:ascii="Symbol" w:hAnsi="Symbol" w:hint="default"/>
      </w:rPr>
    </w:lvl>
    <w:lvl w:ilvl="5">
      <w:start w:val="1"/>
      <w:numFmt w:val="bullet"/>
      <w:lvlText w:val=""/>
      <w:lvlJc w:val="left"/>
      <w:pPr>
        <w:ind w:left="1080" w:firstLine="0"/>
      </w:pPr>
      <w:rPr>
        <w:rFonts w:ascii="Symbol" w:hAnsi="Symbol" w:hint="default"/>
      </w:rPr>
    </w:lvl>
    <w:lvl w:ilvl="6">
      <w:start w:val="1"/>
      <w:numFmt w:val="bullet"/>
      <w:lvlText w:val=""/>
      <w:lvlJc w:val="left"/>
      <w:pPr>
        <w:ind w:left="1080" w:firstLine="0"/>
      </w:pPr>
      <w:rPr>
        <w:rFonts w:ascii="Symbol" w:hAnsi="Symbol" w:hint="default"/>
      </w:rPr>
    </w:lvl>
    <w:lvl w:ilvl="7">
      <w:start w:val="1"/>
      <w:numFmt w:val="bullet"/>
      <w:lvlText w:val=""/>
      <w:lvlJc w:val="left"/>
      <w:pPr>
        <w:ind w:left="1080" w:firstLine="0"/>
      </w:pPr>
      <w:rPr>
        <w:rFonts w:ascii="Symbol" w:hAnsi="Symbol" w:hint="default"/>
      </w:rPr>
    </w:lvl>
    <w:lvl w:ilvl="8">
      <w:start w:val="1"/>
      <w:numFmt w:val="bullet"/>
      <w:lvlText w:val=""/>
      <w:lvlJc w:val="left"/>
      <w:pPr>
        <w:ind w:left="1080" w:firstLine="0"/>
      </w:pPr>
      <w:rPr>
        <w:rFonts w:ascii="Symbol" w:hAnsi="Symbol" w:hint="default"/>
      </w:rPr>
    </w:lvl>
  </w:abstractNum>
  <w:abstractNum w:abstractNumId="38" w15:restartNumberingAfterBreak="0">
    <w:nsid w:val="69E42151"/>
    <w:multiLevelType w:val="hybridMultilevel"/>
    <w:tmpl w:val="935CB0C6"/>
    <w:lvl w:ilvl="0" w:tplc="62D29A18">
      <w:start w:val="1"/>
      <w:numFmt w:val="bullet"/>
      <w:pStyle w:val="C-PLR-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9" w15:restartNumberingAfterBreak="0">
    <w:nsid w:val="6BDB75DA"/>
    <w:multiLevelType w:val="hybridMultilevel"/>
    <w:tmpl w:val="15023650"/>
    <w:lvl w:ilvl="0" w:tplc="8856ED3E">
      <w:start w:val="1"/>
      <w:numFmt w:val="decimal"/>
      <w:pStyle w:val="C-PLR-NumberedList"/>
      <w:lvlText w:val="%1."/>
      <w:lvlJc w:val="left"/>
      <w:pPr>
        <w:tabs>
          <w:tab w:val="num" w:pos="720"/>
        </w:tabs>
        <w:ind w:left="720" w:hanging="360"/>
      </w:pPr>
      <w:rPr>
        <w:rFonts w:hint="default"/>
        <w:sz w:val="16"/>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40" w15:restartNumberingAfterBreak="0">
    <w:nsid w:val="6F887AF7"/>
    <w:multiLevelType w:val="hybridMultilevel"/>
    <w:tmpl w:val="34CE30F0"/>
    <w:lvl w:ilvl="0" w:tplc="F60CC9BC">
      <w:start w:val="1"/>
      <w:numFmt w:val="bullet"/>
      <w:pStyle w:val="CROMSText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1" w15:restartNumberingAfterBreak="0">
    <w:nsid w:val="70891A3E"/>
    <w:multiLevelType w:val="hybridMultilevel"/>
    <w:tmpl w:val="E662C21E"/>
    <w:lvl w:ilvl="0" w:tplc="04090001">
      <w:start w:val="1"/>
      <w:numFmt w:val="bullet"/>
      <w:lvlText w:val=""/>
      <w:lvlJc w:val="left"/>
      <w:pPr>
        <w:ind w:left="72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2" w15:restartNumberingAfterBreak="0">
    <w:nsid w:val="70E8406F"/>
    <w:multiLevelType w:val="hybridMultilevel"/>
    <w:tmpl w:val="288AB4E6"/>
    <w:lvl w:ilvl="0" w:tplc="D5C0CE90">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3" w15:restartNumberingAfterBreak="0">
    <w:nsid w:val="711035A3"/>
    <w:multiLevelType w:val="hybridMultilevel"/>
    <w:tmpl w:val="EB6E8B28"/>
    <w:lvl w:ilvl="0" w:tplc="464AF2B6">
      <w:start w:val="1"/>
      <w:numFmt w:val="upperLetter"/>
      <w:pStyle w:val="C-Appendix"/>
      <w:lvlText w:val="Appendix %1."/>
      <w:lvlJc w:val="left"/>
      <w:pPr>
        <w:tabs>
          <w:tab w:val="num" w:pos="1987"/>
        </w:tabs>
        <w:ind w:left="1987" w:hanging="1987"/>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44" w15:restartNumberingAfterBreak="0">
    <w:nsid w:val="75F75C57"/>
    <w:multiLevelType w:val="hybridMultilevel"/>
    <w:tmpl w:val="AC246424"/>
    <w:lvl w:ilvl="0" w:tplc="C5001C28">
      <w:start w:val="1"/>
      <w:numFmt w:val="lowerLetter"/>
      <w:pStyle w:val="C-PLR-AlphabeticList"/>
      <w:lvlText w:val="%1."/>
      <w:lvlJc w:val="left"/>
      <w:pPr>
        <w:tabs>
          <w:tab w:val="num" w:pos="1080"/>
        </w:tabs>
        <w:ind w:left="1080" w:hanging="360"/>
      </w:pPr>
      <w:rPr>
        <w:rFonts w:hint="default"/>
        <w:sz w:val="16"/>
      </w:rPr>
    </w:lvl>
    <w:lvl w:ilvl="1" w:tplc="04090019"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18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18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180"/>
      </w:pPr>
      <w:rPr>
        <w:rFonts w:ascii="Wingdings" w:hAnsi="Wingdings" w:hint="default"/>
      </w:rPr>
    </w:lvl>
  </w:abstractNum>
  <w:abstractNum w:abstractNumId="45" w15:restartNumberingAfterBreak="0">
    <w:nsid w:val="78CE4552"/>
    <w:multiLevelType w:val="hybridMultilevel"/>
    <w:tmpl w:val="4EA44C4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6" w15:restartNumberingAfterBreak="0">
    <w:nsid w:val="7B001043"/>
    <w:multiLevelType w:val="hybridMultilevel"/>
    <w:tmpl w:val="34643F48"/>
    <w:lvl w:ilvl="0" w:tplc="C5001C28">
      <w:start w:val="1"/>
      <w:numFmt w:val="decimal"/>
      <w:pStyle w:val="PLRDivider"/>
      <w:lvlText w:val="%1."/>
      <w:lvlJc w:val="left"/>
      <w:pPr>
        <w:tabs>
          <w:tab w:val="num" w:pos="360"/>
        </w:tabs>
        <w:ind w:left="360" w:hanging="360"/>
      </w:pPr>
      <w:rPr>
        <w:rFonts w:cs="Times New Roman" w:hint="default"/>
      </w:rPr>
    </w:lvl>
    <w:lvl w:ilvl="1" w:tplc="04090019" w:tentative="1">
      <w:start w:val="1"/>
      <w:numFmt w:val="lowerLetter"/>
      <w:pStyle w:val="PLRDivider"/>
      <w:lvlText w:val="%2."/>
      <w:lvlJc w:val="left"/>
      <w:pPr>
        <w:tabs>
          <w:tab w:val="num" w:pos="1440"/>
        </w:tabs>
        <w:ind w:left="1440" w:hanging="360"/>
      </w:pPr>
      <w:rPr>
        <w:rFonts w:cs="Times New Roman"/>
      </w:rPr>
    </w:lvl>
    <w:lvl w:ilvl="2" w:tplc="04090005" w:tentative="1">
      <w:start w:val="1"/>
      <w:numFmt w:val="lowerRoman"/>
      <w:lvlText w:val="%3."/>
      <w:lvlJc w:val="right"/>
      <w:pPr>
        <w:tabs>
          <w:tab w:val="num" w:pos="2160"/>
        </w:tabs>
        <w:ind w:left="2160" w:hanging="180"/>
      </w:pPr>
      <w:rPr>
        <w:rFonts w:cs="Times New Roman"/>
      </w:rPr>
    </w:lvl>
    <w:lvl w:ilvl="3" w:tplc="04090001" w:tentative="1">
      <w:start w:val="1"/>
      <w:numFmt w:val="decimal"/>
      <w:lvlText w:val="%4."/>
      <w:lvlJc w:val="left"/>
      <w:pPr>
        <w:tabs>
          <w:tab w:val="num" w:pos="2880"/>
        </w:tabs>
        <w:ind w:left="2880" w:hanging="360"/>
      </w:pPr>
      <w:rPr>
        <w:rFonts w:cs="Times New Roman"/>
      </w:rPr>
    </w:lvl>
    <w:lvl w:ilvl="4" w:tplc="04090003" w:tentative="1">
      <w:start w:val="1"/>
      <w:numFmt w:val="lowerLetter"/>
      <w:lvlText w:val="%5."/>
      <w:lvlJc w:val="left"/>
      <w:pPr>
        <w:tabs>
          <w:tab w:val="num" w:pos="3600"/>
        </w:tabs>
        <w:ind w:left="3600" w:hanging="360"/>
      </w:pPr>
      <w:rPr>
        <w:rFonts w:cs="Times New Roman"/>
      </w:rPr>
    </w:lvl>
    <w:lvl w:ilvl="5" w:tplc="04090005" w:tentative="1">
      <w:start w:val="1"/>
      <w:numFmt w:val="lowerRoman"/>
      <w:lvlText w:val="%6."/>
      <w:lvlJc w:val="right"/>
      <w:pPr>
        <w:tabs>
          <w:tab w:val="num" w:pos="4320"/>
        </w:tabs>
        <w:ind w:left="4320" w:hanging="180"/>
      </w:pPr>
      <w:rPr>
        <w:rFonts w:cs="Times New Roman"/>
      </w:rPr>
    </w:lvl>
    <w:lvl w:ilvl="6" w:tplc="04090001" w:tentative="1">
      <w:start w:val="1"/>
      <w:numFmt w:val="decimal"/>
      <w:lvlText w:val="%7."/>
      <w:lvlJc w:val="left"/>
      <w:pPr>
        <w:tabs>
          <w:tab w:val="num" w:pos="5040"/>
        </w:tabs>
        <w:ind w:left="5040" w:hanging="360"/>
      </w:pPr>
      <w:rPr>
        <w:rFonts w:cs="Times New Roman"/>
      </w:rPr>
    </w:lvl>
    <w:lvl w:ilvl="7" w:tplc="04090003" w:tentative="1">
      <w:start w:val="1"/>
      <w:numFmt w:val="lowerLetter"/>
      <w:lvlText w:val="%8."/>
      <w:lvlJc w:val="left"/>
      <w:pPr>
        <w:tabs>
          <w:tab w:val="num" w:pos="5760"/>
        </w:tabs>
        <w:ind w:left="5760" w:hanging="360"/>
      </w:pPr>
      <w:rPr>
        <w:rFonts w:cs="Times New Roman"/>
      </w:rPr>
    </w:lvl>
    <w:lvl w:ilvl="8" w:tplc="04090005" w:tentative="1">
      <w:start w:val="1"/>
      <w:numFmt w:val="lowerRoman"/>
      <w:lvlText w:val="%9."/>
      <w:lvlJc w:val="right"/>
      <w:pPr>
        <w:tabs>
          <w:tab w:val="num" w:pos="6480"/>
        </w:tabs>
        <w:ind w:left="6480" w:hanging="180"/>
      </w:pPr>
      <w:rPr>
        <w:rFonts w:cs="Times New Roman"/>
      </w:rPr>
    </w:lvl>
  </w:abstractNum>
  <w:num w:numId="1" w16cid:durableId="660306173">
    <w:abstractNumId w:val="26"/>
  </w:num>
  <w:num w:numId="2" w16cid:durableId="581447115">
    <w:abstractNumId w:val="16"/>
  </w:num>
  <w:num w:numId="3" w16cid:durableId="345984127">
    <w:abstractNumId w:val="15"/>
  </w:num>
  <w:num w:numId="4" w16cid:durableId="1148667727">
    <w:abstractNumId w:val="40"/>
  </w:num>
  <w:num w:numId="5" w16cid:durableId="1531995494">
    <w:abstractNumId w:val="22"/>
  </w:num>
  <w:num w:numId="6" w16cid:durableId="1357389975">
    <w:abstractNumId w:val="43"/>
  </w:num>
  <w:num w:numId="7" w16cid:durableId="1981838526">
    <w:abstractNumId w:val="38"/>
  </w:num>
  <w:num w:numId="8" w16cid:durableId="293871873">
    <w:abstractNumId w:val="23"/>
  </w:num>
  <w:num w:numId="9" w16cid:durableId="228345992">
    <w:abstractNumId w:val="30"/>
  </w:num>
  <w:num w:numId="10" w16cid:durableId="1811481647">
    <w:abstractNumId w:val="44"/>
  </w:num>
  <w:num w:numId="11" w16cid:durableId="617444344">
    <w:abstractNumId w:val="39"/>
  </w:num>
  <w:num w:numId="12" w16cid:durableId="767695958">
    <w:abstractNumId w:val="11"/>
  </w:num>
  <w:num w:numId="13" w16cid:durableId="933124451">
    <w:abstractNumId w:val="29"/>
  </w:num>
  <w:num w:numId="14" w16cid:durableId="2012676956">
    <w:abstractNumId w:val="31"/>
  </w:num>
  <w:num w:numId="15" w16cid:durableId="1110471925">
    <w:abstractNumId w:val="27"/>
  </w:num>
  <w:num w:numId="16" w16cid:durableId="568005098">
    <w:abstractNumId w:val="3"/>
  </w:num>
  <w:num w:numId="17" w16cid:durableId="1042100421">
    <w:abstractNumId w:val="37"/>
  </w:num>
  <w:num w:numId="18" w16cid:durableId="2058699789">
    <w:abstractNumId w:val="24"/>
  </w:num>
  <w:num w:numId="19" w16cid:durableId="1523666240">
    <w:abstractNumId w:val="1"/>
  </w:num>
  <w:num w:numId="20" w16cid:durableId="102114447">
    <w:abstractNumId w:val="46"/>
  </w:num>
  <w:num w:numId="21" w16cid:durableId="1203666076">
    <w:abstractNumId w:val="12"/>
  </w:num>
  <w:num w:numId="22" w16cid:durableId="2103337919">
    <w:abstractNumId w:val="20"/>
  </w:num>
  <w:num w:numId="23" w16cid:durableId="923688087">
    <w:abstractNumId w:val="6"/>
  </w:num>
  <w:num w:numId="24" w16cid:durableId="1880239813">
    <w:abstractNumId w:val="21"/>
  </w:num>
  <w:num w:numId="25" w16cid:durableId="873074774">
    <w:abstractNumId w:val="1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6" w16cid:durableId="841162305">
    <w:abstractNumId w:val="18"/>
    <w:lvlOverride w:ilvl="0">
      <w:lvl w:ilvl="0">
        <w:start w:val="1"/>
        <w:numFmt w:val="decimal"/>
        <w:pStyle w:val="Heading1"/>
        <w:lvlText w:val="%1"/>
        <w:lvlJc w:val="left"/>
        <w:pPr>
          <w:ind w:left="432" w:hanging="432"/>
        </w:pPr>
        <w:rPr>
          <w:rFonts w:hint="default"/>
        </w:rPr>
      </w:lvl>
    </w:lvlOverride>
    <w:lvlOverride w:ilvl="1">
      <w:lvl w:ilvl="1">
        <w:start w:val="1"/>
        <w:numFmt w:val="decimal"/>
        <w:pStyle w:val="Heading2"/>
        <w:lvlText w:val="%1.%2"/>
        <w:lvlJc w:val="left"/>
        <w:pPr>
          <w:ind w:left="576" w:hanging="576"/>
        </w:pPr>
        <w:rPr>
          <w:rFonts w:hint="default"/>
        </w:rPr>
      </w:lvl>
    </w:lvlOverride>
    <w:lvlOverride w:ilvl="2">
      <w:lvl w:ilvl="2">
        <w:start w:val="1"/>
        <w:numFmt w:val="decimal"/>
        <w:pStyle w:val="Heading3"/>
        <w:lvlText w:val="%1.%2.%3"/>
        <w:lvlJc w:val="left"/>
        <w:pPr>
          <w:ind w:left="720" w:hanging="720"/>
        </w:pPr>
        <w:rPr>
          <w:rFonts w:hint="default"/>
        </w:rPr>
      </w:lvl>
    </w:lvlOverride>
    <w:lvlOverride w:ilvl="3">
      <w:lvl w:ilvl="3">
        <w:start w:val="1"/>
        <w:numFmt w:val="decimal"/>
        <w:pStyle w:val="Heading4"/>
        <w:lvlText w:val="%1.%2.%3.%4"/>
        <w:lvlJc w:val="left"/>
        <w:pPr>
          <w:ind w:left="864" w:hanging="864"/>
        </w:pPr>
        <w:rPr>
          <w:rFonts w:hint="default"/>
        </w:rPr>
      </w:lvl>
    </w:lvlOverride>
    <w:lvlOverride w:ilvl="4">
      <w:lvl w:ilvl="4">
        <w:start w:val="1"/>
        <w:numFmt w:val="decimal"/>
        <w:pStyle w:val="Heading5"/>
        <w:lvlText w:val="%1.%2.%3.%4.%5"/>
        <w:lvlJc w:val="left"/>
        <w:pPr>
          <w:ind w:left="1008" w:hanging="1008"/>
        </w:pPr>
        <w:rPr>
          <w:rFonts w:hint="default"/>
        </w:rPr>
      </w:lvl>
    </w:lvlOverride>
    <w:lvlOverride w:ilvl="5">
      <w:lvl w:ilvl="5">
        <w:start w:val="1"/>
        <w:numFmt w:val="decimal"/>
        <w:pStyle w:val="Heading6"/>
        <w:lvlText w:val="%1.%2.%3.%4.%5.%6"/>
        <w:lvlJc w:val="left"/>
        <w:pPr>
          <w:ind w:left="1152" w:hanging="1152"/>
        </w:pPr>
        <w:rPr>
          <w:rFonts w:hint="default"/>
        </w:rPr>
      </w:lvl>
    </w:lvlOverride>
    <w:lvlOverride w:ilvl="6">
      <w:lvl w:ilvl="6">
        <w:start w:val="1"/>
        <w:numFmt w:val="decimal"/>
        <w:pStyle w:val="Heading7"/>
        <w:lvlText w:val="%1.%2.%3.%4.%5.%6.%7"/>
        <w:lvlJc w:val="left"/>
        <w:pPr>
          <w:ind w:left="1296" w:hanging="1296"/>
        </w:pPr>
        <w:rPr>
          <w:rFonts w:hint="default"/>
        </w:rPr>
      </w:lvl>
    </w:lvlOverride>
    <w:lvlOverride w:ilvl="7">
      <w:lvl w:ilvl="7">
        <w:start w:val="1"/>
        <w:numFmt w:val="decimal"/>
        <w:pStyle w:val="Heading8"/>
        <w:lvlText w:val="%1.%2.%3.%4.%5.%6.%7.%8"/>
        <w:lvlJc w:val="left"/>
        <w:pPr>
          <w:ind w:left="1440" w:hanging="1440"/>
        </w:pPr>
        <w:rPr>
          <w:rFonts w:hint="default"/>
        </w:rPr>
      </w:lvl>
    </w:lvlOverride>
    <w:lvlOverride w:ilvl="8">
      <w:lvl w:ilvl="8">
        <w:start w:val="1"/>
        <w:numFmt w:val="decimal"/>
        <w:pStyle w:val="Heading9"/>
        <w:lvlText w:val="%1.%2.%3.%4.%5.%6.%7.%8.%9"/>
        <w:lvlJc w:val="left"/>
        <w:pPr>
          <w:ind w:left="1584" w:hanging="1584"/>
        </w:pPr>
        <w:rPr>
          <w:rFonts w:hint="default"/>
        </w:rPr>
      </w:lvl>
    </w:lvlOverride>
  </w:num>
  <w:num w:numId="27" w16cid:durableId="637343815">
    <w:abstractNumId w:val="18"/>
  </w:num>
  <w:num w:numId="28" w16cid:durableId="2125490377">
    <w:abstractNumId w:val="5"/>
  </w:num>
  <w:num w:numId="29" w16cid:durableId="930966121">
    <w:abstractNumId w:val="4"/>
  </w:num>
  <w:num w:numId="30" w16cid:durableId="195192818">
    <w:abstractNumId w:val="28"/>
  </w:num>
  <w:num w:numId="31" w16cid:durableId="180125368">
    <w:abstractNumId w:val="35"/>
  </w:num>
  <w:num w:numId="32" w16cid:durableId="1871381547">
    <w:abstractNumId w:val="25"/>
  </w:num>
  <w:num w:numId="33" w16cid:durableId="1359307430">
    <w:abstractNumId w:val="19"/>
  </w:num>
  <w:num w:numId="34" w16cid:durableId="36396324">
    <w:abstractNumId w:val="41"/>
  </w:num>
  <w:num w:numId="35" w16cid:durableId="1801221876">
    <w:abstractNumId w:val="34"/>
  </w:num>
  <w:num w:numId="36" w16cid:durableId="1997226918">
    <w:abstractNumId w:val="10"/>
  </w:num>
  <w:num w:numId="37" w16cid:durableId="466708979">
    <w:abstractNumId w:val="32"/>
  </w:num>
  <w:num w:numId="38" w16cid:durableId="458767589">
    <w:abstractNumId w:val="17"/>
  </w:num>
  <w:num w:numId="39" w16cid:durableId="2142070329">
    <w:abstractNumId w:val="7"/>
  </w:num>
  <w:num w:numId="40" w16cid:durableId="273054855">
    <w:abstractNumId w:val="33"/>
  </w:num>
  <w:num w:numId="41" w16cid:durableId="69469162">
    <w:abstractNumId w:val="9"/>
  </w:num>
  <w:num w:numId="42" w16cid:durableId="508522013">
    <w:abstractNumId w:val="13"/>
  </w:num>
  <w:num w:numId="43" w16cid:durableId="2139369175">
    <w:abstractNumId w:val="14"/>
  </w:num>
  <w:num w:numId="44" w16cid:durableId="138039758">
    <w:abstractNumId w:val="45"/>
  </w:num>
  <w:num w:numId="45" w16cid:durableId="598677532">
    <w:abstractNumId w:val="2"/>
  </w:num>
  <w:num w:numId="46" w16cid:durableId="978416932">
    <w:abstractNumId w:val="36"/>
  </w:num>
  <w:num w:numId="47" w16cid:durableId="1969779573">
    <w:abstractNumId w:val="8"/>
  </w:num>
  <w:num w:numId="48" w16cid:durableId="2015495794">
    <w:abstractNumId w:val="42"/>
  </w:num>
  <w:numIdMacAtCleanup w:val="48"/>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9"/>
  <w:activeWritingStyle w:appName="MSWord" w:lang="fr-CI" w:vendorID="64" w:dllVersion="6" w:nlCheck="1" w:checkStyle="0"/>
  <w:activeWritingStyle w:appName="MSWord" w:lang="en-US" w:vendorID="64" w:dllVersion="6" w:nlCheck="1" w:checkStyle="1"/>
  <w:activeWritingStyle w:appName="MSWord" w:lang="en-GB" w:vendorID="64" w:dllVersion="6" w:nlCheck="1" w:checkStyle="1"/>
  <w:activeWritingStyle w:appName="MSWord" w:lang="en-US" w:vendorID="64" w:dllVersion="0" w:nlCheck="1" w:checkStyle="0"/>
  <w:activeWritingStyle w:appName="MSWord" w:lang="en-GB" w:vendorID="64" w:dllVersion="0" w:nlCheck="1" w:checkStyle="0"/>
  <w:activeWritingStyle w:appName="MSWord" w:lang="fr-CI" w:vendorID="64" w:dllVersion="0" w:nlCheck="1" w:checkStyle="0"/>
  <w:activeWritingStyle w:appName="MSWord" w:lang="en-US" w:vendorID="64" w:dllVersion="4096" w:nlCheck="1" w:checkStyle="0"/>
  <w:activeWritingStyle w:appName="MSWord" w:lang="nb-NO" w:vendorID="64" w:dllVersion="4096" w:nlCheck="1" w:checkStyle="0"/>
  <w:trackRevisions/>
  <w:defaultTabStop w:val="720"/>
  <w:characterSpacingControl w:val="doNotCompress"/>
  <w:hdrShapeDefaults>
    <o:shapedefaults v:ext="edit" spidmax="10241"/>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LM&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t0etsawuvz00ie5ettxwdt3f52avzd9ar00&quot;&gt;My EndNote Library&lt;record-ids&gt;&lt;item&gt;1&lt;/item&gt;&lt;item&gt;5&lt;/item&gt;&lt;item&gt;9&lt;/item&gt;&lt;item&gt;10&lt;/item&gt;&lt;item&gt;85&lt;/item&gt;&lt;item&gt;134&lt;/item&gt;&lt;item&gt;192&lt;/item&gt;&lt;item&gt;234&lt;/item&gt;&lt;item&gt;252&lt;/item&gt;&lt;item&gt;253&lt;/item&gt;&lt;item&gt;254&lt;/item&gt;&lt;item&gt;259&lt;/item&gt;&lt;item&gt;260&lt;/item&gt;&lt;item&gt;261&lt;/item&gt;&lt;item&gt;262&lt;/item&gt;&lt;item&gt;263&lt;/item&gt;&lt;item&gt;266&lt;/item&gt;&lt;item&gt;269&lt;/item&gt;&lt;item&gt;270&lt;/item&gt;&lt;item&gt;271&lt;/item&gt;&lt;item&gt;273&lt;/item&gt;&lt;item&gt;304&lt;/item&gt;&lt;item&gt;305&lt;/item&gt;&lt;item&gt;307&lt;/item&gt;&lt;item&gt;312&lt;/item&gt;&lt;item&gt;315&lt;/item&gt;&lt;item&gt;336&lt;/item&gt;&lt;item&gt;342&lt;/item&gt;&lt;/record-ids&gt;&lt;/item&gt;&lt;/Libraries&gt;"/>
  </w:docVars>
  <w:rsids>
    <w:rsidRoot w:val="00105F3B"/>
    <w:rsid w:val="0000096C"/>
    <w:rsid w:val="00000AFE"/>
    <w:rsid w:val="00000F77"/>
    <w:rsid w:val="00001758"/>
    <w:rsid w:val="00001925"/>
    <w:rsid w:val="00002411"/>
    <w:rsid w:val="00003004"/>
    <w:rsid w:val="00004886"/>
    <w:rsid w:val="000052DE"/>
    <w:rsid w:val="00005B91"/>
    <w:rsid w:val="00005F77"/>
    <w:rsid w:val="00007C65"/>
    <w:rsid w:val="00010CDF"/>
    <w:rsid w:val="00013412"/>
    <w:rsid w:val="00013CB4"/>
    <w:rsid w:val="00014A00"/>
    <w:rsid w:val="00014A77"/>
    <w:rsid w:val="000157A3"/>
    <w:rsid w:val="00016777"/>
    <w:rsid w:val="00016B95"/>
    <w:rsid w:val="00016CEE"/>
    <w:rsid w:val="000175E4"/>
    <w:rsid w:val="00017AA8"/>
    <w:rsid w:val="00017ECE"/>
    <w:rsid w:val="000203D5"/>
    <w:rsid w:val="00020D11"/>
    <w:rsid w:val="00021268"/>
    <w:rsid w:val="000217D2"/>
    <w:rsid w:val="000223E6"/>
    <w:rsid w:val="00023731"/>
    <w:rsid w:val="00024C02"/>
    <w:rsid w:val="000259FD"/>
    <w:rsid w:val="00026592"/>
    <w:rsid w:val="00026DE6"/>
    <w:rsid w:val="000324A7"/>
    <w:rsid w:val="00033646"/>
    <w:rsid w:val="00034C14"/>
    <w:rsid w:val="00036CD7"/>
    <w:rsid w:val="00036FB9"/>
    <w:rsid w:val="0003727B"/>
    <w:rsid w:val="00037367"/>
    <w:rsid w:val="000410FB"/>
    <w:rsid w:val="00041143"/>
    <w:rsid w:val="00041B4F"/>
    <w:rsid w:val="000428D2"/>
    <w:rsid w:val="00043A70"/>
    <w:rsid w:val="00044CCD"/>
    <w:rsid w:val="00044FD0"/>
    <w:rsid w:val="00046B5E"/>
    <w:rsid w:val="00047332"/>
    <w:rsid w:val="0005281D"/>
    <w:rsid w:val="0005503C"/>
    <w:rsid w:val="00055261"/>
    <w:rsid w:val="00055956"/>
    <w:rsid w:val="000572F5"/>
    <w:rsid w:val="00057FF2"/>
    <w:rsid w:val="000607DA"/>
    <w:rsid w:val="00060F9E"/>
    <w:rsid w:val="0006176A"/>
    <w:rsid w:val="00062CF6"/>
    <w:rsid w:val="000641DF"/>
    <w:rsid w:val="000657E1"/>
    <w:rsid w:val="00065C52"/>
    <w:rsid w:val="00065CA7"/>
    <w:rsid w:val="00067435"/>
    <w:rsid w:val="000702AE"/>
    <w:rsid w:val="000702B5"/>
    <w:rsid w:val="000706A8"/>
    <w:rsid w:val="000716F3"/>
    <w:rsid w:val="00071C01"/>
    <w:rsid w:val="00072FC7"/>
    <w:rsid w:val="000750D1"/>
    <w:rsid w:val="00075A50"/>
    <w:rsid w:val="0007623F"/>
    <w:rsid w:val="00076E28"/>
    <w:rsid w:val="000810B2"/>
    <w:rsid w:val="00081F33"/>
    <w:rsid w:val="00082A74"/>
    <w:rsid w:val="00083732"/>
    <w:rsid w:val="000855D5"/>
    <w:rsid w:val="00086347"/>
    <w:rsid w:val="00086506"/>
    <w:rsid w:val="000867C9"/>
    <w:rsid w:val="00087BA3"/>
    <w:rsid w:val="00087D07"/>
    <w:rsid w:val="000929A8"/>
    <w:rsid w:val="000929C8"/>
    <w:rsid w:val="00092B98"/>
    <w:rsid w:val="00093555"/>
    <w:rsid w:val="00093A2F"/>
    <w:rsid w:val="00095C58"/>
    <w:rsid w:val="00095E34"/>
    <w:rsid w:val="00096066"/>
    <w:rsid w:val="000970F8"/>
    <w:rsid w:val="000A088D"/>
    <w:rsid w:val="000A1224"/>
    <w:rsid w:val="000A2502"/>
    <w:rsid w:val="000A2609"/>
    <w:rsid w:val="000A4627"/>
    <w:rsid w:val="000A5BF2"/>
    <w:rsid w:val="000A72CB"/>
    <w:rsid w:val="000A75FC"/>
    <w:rsid w:val="000A7C20"/>
    <w:rsid w:val="000A7CED"/>
    <w:rsid w:val="000B058B"/>
    <w:rsid w:val="000B09C2"/>
    <w:rsid w:val="000B0C38"/>
    <w:rsid w:val="000B1F71"/>
    <w:rsid w:val="000B2DC4"/>
    <w:rsid w:val="000B2FEA"/>
    <w:rsid w:val="000B39CD"/>
    <w:rsid w:val="000B3DAA"/>
    <w:rsid w:val="000B3DC5"/>
    <w:rsid w:val="000B46A7"/>
    <w:rsid w:val="000B4D40"/>
    <w:rsid w:val="000B6132"/>
    <w:rsid w:val="000B6446"/>
    <w:rsid w:val="000B6D31"/>
    <w:rsid w:val="000B73D7"/>
    <w:rsid w:val="000B7B06"/>
    <w:rsid w:val="000B7C3C"/>
    <w:rsid w:val="000C01C5"/>
    <w:rsid w:val="000C07C3"/>
    <w:rsid w:val="000C2707"/>
    <w:rsid w:val="000C3561"/>
    <w:rsid w:val="000C551E"/>
    <w:rsid w:val="000C6380"/>
    <w:rsid w:val="000C67D8"/>
    <w:rsid w:val="000C7415"/>
    <w:rsid w:val="000C7C50"/>
    <w:rsid w:val="000C7D9F"/>
    <w:rsid w:val="000D02DC"/>
    <w:rsid w:val="000D08B5"/>
    <w:rsid w:val="000D1883"/>
    <w:rsid w:val="000D1BFC"/>
    <w:rsid w:val="000D205F"/>
    <w:rsid w:val="000D25A3"/>
    <w:rsid w:val="000D2A70"/>
    <w:rsid w:val="000D4CFF"/>
    <w:rsid w:val="000D4EAD"/>
    <w:rsid w:val="000D4EDD"/>
    <w:rsid w:val="000D5B7A"/>
    <w:rsid w:val="000D695B"/>
    <w:rsid w:val="000D6D6F"/>
    <w:rsid w:val="000E05BE"/>
    <w:rsid w:val="000E0AFF"/>
    <w:rsid w:val="000E1413"/>
    <w:rsid w:val="000E14C8"/>
    <w:rsid w:val="000E2811"/>
    <w:rsid w:val="000E2B0C"/>
    <w:rsid w:val="000E3241"/>
    <w:rsid w:val="000E3F3A"/>
    <w:rsid w:val="000E4481"/>
    <w:rsid w:val="000E740A"/>
    <w:rsid w:val="000F0ED3"/>
    <w:rsid w:val="000F20DC"/>
    <w:rsid w:val="000F2150"/>
    <w:rsid w:val="000F31D9"/>
    <w:rsid w:val="000F3ADC"/>
    <w:rsid w:val="000F5C30"/>
    <w:rsid w:val="000F6A7A"/>
    <w:rsid w:val="000F7865"/>
    <w:rsid w:val="000F7B41"/>
    <w:rsid w:val="00100B63"/>
    <w:rsid w:val="00100CF7"/>
    <w:rsid w:val="00102151"/>
    <w:rsid w:val="00104ADB"/>
    <w:rsid w:val="00104D3F"/>
    <w:rsid w:val="00104FD6"/>
    <w:rsid w:val="00104FEA"/>
    <w:rsid w:val="00105F3B"/>
    <w:rsid w:val="00106F58"/>
    <w:rsid w:val="001075F7"/>
    <w:rsid w:val="001114D8"/>
    <w:rsid w:val="00111875"/>
    <w:rsid w:val="00112387"/>
    <w:rsid w:val="0011254C"/>
    <w:rsid w:val="00112E62"/>
    <w:rsid w:val="001143FB"/>
    <w:rsid w:val="00114C04"/>
    <w:rsid w:val="00114D86"/>
    <w:rsid w:val="0011529E"/>
    <w:rsid w:val="001155DB"/>
    <w:rsid w:val="001158B2"/>
    <w:rsid w:val="001162CF"/>
    <w:rsid w:val="00116390"/>
    <w:rsid w:val="00116DF4"/>
    <w:rsid w:val="00120FEB"/>
    <w:rsid w:val="001224D2"/>
    <w:rsid w:val="00123627"/>
    <w:rsid w:val="00124D25"/>
    <w:rsid w:val="001263AC"/>
    <w:rsid w:val="001314E2"/>
    <w:rsid w:val="00131BE6"/>
    <w:rsid w:val="00131D9E"/>
    <w:rsid w:val="0013242F"/>
    <w:rsid w:val="00132936"/>
    <w:rsid w:val="00132DCF"/>
    <w:rsid w:val="00133A6B"/>
    <w:rsid w:val="0013479A"/>
    <w:rsid w:val="001349DC"/>
    <w:rsid w:val="00135400"/>
    <w:rsid w:val="001360BC"/>
    <w:rsid w:val="00136642"/>
    <w:rsid w:val="00136B11"/>
    <w:rsid w:val="0013711C"/>
    <w:rsid w:val="00143DF5"/>
    <w:rsid w:val="00144216"/>
    <w:rsid w:val="00145786"/>
    <w:rsid w:val="0014612C"/>
    <w:rsid w:val="001467A9"/>
    <w:rsid w:val="00146B9C"/>
    <w:rsid w:val="00147B35"/>
    <w:rsid w:val="00147EB4"/>
    <w:rsid w:val="00147FB5"/>
    <w:rsid w:val="001506F2"/>
    <w:rsid w:val="001515D2"/>
    <w:rsid w:val="00151653"/>
    <w:rsid w:val="00152044"/>
    <w:rsid w:val="0015207B"/>
    <w:rsid w:val="00153DF9"/>
    <w:rsid w:val="00153F56"/>
    <w:rsid w:val="00154935"/>
    <w:rsid w:val="00155B9E"/>
    <w:rsid w:val="00157B13"/>
    <w:rsid w:val="001623DB"/>
    <w:rsid w:val="00162740"/>
    <w:rsid w:val="001627EF"/>
    <w:rsid w:val="00163600"/>
    <w:rsid w:val="00163AA0"/>
    <w:rsid w:val="00164E28"/>
    <w:rsid w:val="00166E57"/>
    <w:rsid w:val="001671E8"/>
    <w:rsid w:val="00167502"/>
    <w:rsid w:val="0017064F"/>
    <w:rsid w:val="001707B6"/>
    <w:rsid w:val="00170C42"/>
    <w:rsid w:val="00171A13"/>
    <w:rsid w:val="00171C1C"/>
    <w:rsid w:val="00173460"/>
    <w:rsid w:val="00173920"/>
    <w:rsid w:val="001745C9"/>
    <w:rsid w:val="00174BF1"/>
    <w:rsid w:val="00175F61"/>
    <w:rsid w:val="00176067"/>
    <w:rsid w:val="00176089"/>
    <w:rsid w:val="00177072"/>
    <w:rsid w:val="001827CB"/>
    <w:rsid w:val="00183BEF"/>
    <w:rsid w:val="00183E36"/>
    <w:rsid w:val="00185007"/>
    <w:rsid w:val="00185166"/>
    <w:rsid w:val="00186304"/>
    <w:rsid w:val="00190CA7"/>
    <w:rsid w:val="00191623"/>
    <w:rsid w:val="00192673"/>
    <w:rsid w:val="0019315F"/>
    <w:rsid w:val="00193A92"/>
    <w:rsid w:val="00193B14"/>
    <w:rsid w:val="00194F42"/>
    <w:rsid w:val="00195A88"/>
    <w:rsid w:val="00195F99"/>
    <w:rsid w:val="00196848"/>
    <w:rsid w:val="00197CEE"/>
    <w:rsid w:val="001A1A64"/>
    <w:rsid w:val="001A34A9"/>
    <w:rsid w:val="001A397E"/>
    <w:rsid w:val="001A39CA"/>
    <w:rsid w:val="001A3A13"/>
    <w:rsid w:val="001A40E9"/>
    <w:rsid w:val="001A61E7"/>
    <w:rsid w:val="001A6235"/>
    <w:rsid w:val="001A6807"/>
    <w:rsid w:val="001A71B7"/>
    <w:rsid w:val="001A7AA7"/>
    <w:rsid w:val="001B0F41"/>
    <w:rsid w:val="001B1A79"/>
    <w:rsid w:val="001B26F5"/>
    <w:rsid w:val="001B352C"/>
    <w:rsid w:val="001B3E67"/>
    <w:rsid w:val="001B4811"/>
    <w:rsid w:val="001B5D0F"/>
    <w:rsid w:val="001B612B"/>
    <w:rsid w:val="001B6CCD"/>
    <w:rsid w:val="001B718B"/>
    <w:rsid w:val="001C0E96"/>
    <w:rsid w:val="001C0EBA"/>
    <w:rsid w:val="001C1A3D"/>
    <w:rsid w:val="001C2641"/>
    <w:rsid w:val="001C456B"/>
    <w:rsid w:val="001C68E8"/>
    <w:rsid w:val="001C7DB1"/>
    <w:rsid w:val="001C7EBA"/>
    <w:rsid w:val="001D016F"/>
    <w:rsid w:val="001D083F"/>
    <w:rsid w:val="001D0CE8"/>
    <w:rsid w:val="001D3CDB"/>
    <w:rsid w:val="001D466A"/>
    <w:rsid w:val="001D49CE"/>
    <w:rsid w:val="001D5695"/>
    <w:rsid w:val="001D569E"/>
    <w:rsid w:val="001D5AFB"/>
    <w:rsid w:val="001D5E35"/>
    <w:rsid w:val="001D646A"/>
    <w:rsid w:val="001D6D5F"/>
    <w:rsid w:val="001D777C"/>
    <w:rsid w:val="001E18EB"/>
    <w:rsid w:val="001E2A3F"/>
    <w:rsid w:val="001E3504"/>
    <w:rsid w:val="001E3E70"/>
    <w:rsid w:val="001E4DB6"/>
    <w:rsid w:val="001E4F7D"/>
    <w:rsid w:val="001E6335"/>
    <w:rsid w:val="001F033C"/>
    <w:rsid w:val="001F28E0"/>
    <w:rsid w:val="001F4328"/>
    <w:rsid w:val="001F44F0"/>
    <w:rsid w:val="001F4E0A"/>
    <w:rsid w:val="001F4E34"/>
    <w:rsid w:val="001F519E"/>
    <w:rsid w:val="001F5A08"/>
    <w:rsid w:val="00200D21"/>
    <w:rsid w:val="0020219E"/>
    <w:rsid w:val="00202A94"/>
    <w:rsid w:val="002031D3"/>
    <w:rsid w:val="002035B0"/>
    <w:rsid w:val="00205BA4"/>
    <w:rsid w:val="00206160"/>
    <w:rsid w:val="00206385"/>
    <w:rsid w:val="00206483"/>
    <w:rsid w:val="00206EAB"/>
    <w:rsid w:val="00207394"/>
    <w:rsid w:val="00207EBE"/>
    <w:rsid w:val="002125AC"/>
    <w:rsid w:val="00212D7F"/>
    <w:rsid w:val="00213AAE"/>
    <w:rsid w:val="00213C64"/>
    <w:rsid w:val="00214057"/>
    <w:rsid w:val="00214176"/>
    <w:rsid w:val="00215168"/>
    <w:rsid w:val="00215477"/>
    <w:rsid w:val="00216128"/>
    <w:rsid w:val="00216304"/>
    <w:rsid w:val="0021691D"/>
    <w:rsid w:val="00216E5A"/>
    <w:rsid w:val="00217CF3"/>
    <w:rsid w:val="002206E9"/>
    <w:rsid w:val="00223245"/>
    <w:rsid w:val="002232E8"/>
    <w:rsid w:val="00227210"/>
    <w:rsid w:val="00227BD9"/>
    <w:rsid w:val="00227CFD"/>
    <w:rsid w:val="00233884"/>
    <w:rsid w:val="00233E96"/>
    <w:rsid w:val="0023512C"/>
    <w:rsid w:val="002358A4"/>
    <w:rsid w:val="0023644B"/>
    <w:rsid w:val="002365FF"/>
    <w:rsid w:val="00237626"/>
    <w:rsid w:val="00240C13"/>
    <w:rsid w:val="00241E63"/>
    <w:rsid w:val="00242AB9"/>
    <w:rsid w:val="0024300C"/>
    <w:rsid w:val="002432A3"/>
    <w:rsid w:val="0024344E"/>
    <w:rsid w:val="00243AE6"/>
    <w:rsid w:val="002458F1"/>
    <w:rsid w:val="0024654B"/>
    <w:rsid w:val="002473DC"/>
    <w:rsid w:val="00247737"/>
    <w:rsid w:val="0025120F"/>
    <w:rsid w:val="002519A0"/>
    <w:rsid w:val="00252169"/>
    <w:rsid w:val="00254088"/>
    <w:rsid w:val="002540DE"/>
    <w:rsid w:val="00254C16"/>
    <w:rsid w:val="00254CFE"/>
    <w:rsid w:val="0025569E"/>
    <w:rsid w:val="00256A41"/>
    <w:rsid w:val="002602DA"/>
    <w:rsid w:val="002611BB"/>
    <w:rsid w:val="00261E25"/>
    <w:rsid w:val="00261F38"/>
    <w:rsid w:val="0026254D"/>
    <w:rsid w:val="00263290"/>
    <w:rsid w:val="00263AD2"/>
    <w:rsid w:val="00264C5B"/>
    <w:rsid w:val="00265550"/>
    <w:rsid w:val="0027329D"/>
    <w:rsid w:val="002734D2"/>
    <w:rsid w:val="002736BA"/>
    <w:rsid w:val="00273700"/>
    <w:rsid w:val="00273C38"/>
    <w:rsid w:val="00274D59"/>
    <w:rsid w:val="00275405"/>
    <w:rsid w:val="002767F9"/>
    <w:rsid w:val="00276A7F"/>
    <w:rsid w:val="00277080"/>
    <w:rsid w:val="00277123"/>
    <w:rsid w:val="00277B21"/>
    <w:rsid w:val="00277CBA"/>
    <w:rsid w:val="0028152F"/>
    <w:rsid w:val="0028359A"/>
    <w:rsid w:val="0028390C"/>
    <w:rsid w:val="00283A75"/>
    <w:rsid w:val="00284ED5"/>
    <w:rsid w:val="00284F14"/>
    <w:rsid w:val="00285168"/>
    <w:rsid w:val="0028575A"/>
    <w:rsid w:val="00285D43"/>
    <w:rsid w:val="0028719E"/>
    <w:rsid w:val="002879FF"/>
    <w:rsid w:val="002901E3"/>
    <w:rsid w:val="00290565"/>
    <w:rsid w:val="00290878"/>
    <w:rsid w:val="00290BF9"/>
    <w:rsid w:val="0029187C"/>
    <w:rsid w:val="0029277B"/>
    <w:rsid w:val="00292DDE"/>
    <w:rsid w:val="00293D44"/>
    <w:rsid w:val="00294367"/>
    <w:rsid w:val="00294584"/>
    <w:rsid w:val="002949A0"/>
    <w:rsid w:val="00294AAE"/>
    <w:rsid w:val="00295783"/>
    <w:rsid w:val="002964A4"/>
    <w:rsid w:val="002A18CF"/>
    <w:rsid w:val="002A2682"/>
    <w:rsid w:val="002A3094"/>
    <w:rsid w:val="002A41CC"/>
    <w:rsid w:val="002A4E27"/>
    <w:rsid w:val="002A5226"/>
    <w:rsid w:val="002A5A44"/>
    <w:rsid w:val="002A6550"/>
    <w:rsid w:val="002A6CBA"/>
    <w:rsid w:val="002A71B0"/>
    <w:rsid w:val="002B17D1"/>
    <w:rsid w:val="002B2251"/>
    <w:rsid w:val="002B2F3B"/>
    <w:rsid w:val="002B35A7"/>
    <w:rsid w:val="002B4191"/>
    <w:rsid w:val="002B4344"/>
    <w:rsid w:val="002B525C"/>
    <w:rsid w:val="002B5793"/>
    <w:rsid w:val="002B6CD1"/>
    <w:rsid w:val="002B7DAE"/>
    <w:rsid w:val="002C0320"/>
    <w:rsid w:val="002C11C2"/>
    <w:rsid w:val="002C1CC8"/>
    <w:rsid w:val="002C281E"/>
    <w:rsid w:val="002C36C8"/>
    <w:rsid w:val="002C3777"/>
    <w:rsid w:val="002C4105"/>
    <w:rsid w:val="002C42DB"/>
    <w:rsid w:val="002C43B3"/>
    <w:rsid w:val="002C4410"/>
    <w:rsid w:val="002C45B1"/>
    <w:rsid w:val="002C4740"/>
    <w:rsid w:val="002C56D3"/>
    <w:rsid w:val="002C5E63"/>
    <w:rsid w:val="002C661C"/>
    <w:rsid w:val="002D055C"/>
    <w:rsid w:val="002D065C"/>
    <w:rsid w:val="002D293F"/>
    <w:rsid w:val="002D318E"/>
    <w:rsid w:val="002D36FC"/>
    <w:rsid w:val="002D5919"/>
    <w:rsid w:val="002D5BDB"/>
    <w:rsid w:val="002D62DF"/>
    <w:rsid w:val="002D63ED"/>
    <w:rsid w:val="002D785C"/>
    <w:rsid w:val="002D7BA2"/>
    <w:rsid w:val="002D7EBF"/>
    <w:rsid w:val="002E1CAF"/>
    <w:rsid w:val="002E1D1C"/>
    <w:rsid w:val="002E32AE"/>
    <w:rsid w:val="002E3EC5"/>
    <w:rsid w:val="002E531A"/>
    <w:rsid w:val="002E5A68"/>
    <w:rsid w:val="002E5CEB"/>
    <w:rsid w:val="002E6C5F"/>
    <w:rsid w:val="002E77A1"/>
    <w:rsid w:val="002F180C"/>
    <w:rsid w:val="002F1EF6"/>
    <w:rsid w:val="002F1F6A"/>
    <w:rsid w:val="002F242E"/>
    <w:rsid w:val="002F32F0"/>
    <w:rsid w:val="002F36E8"/>
    <w:rsid w:val="002F3C9C"/>
    <w:rsid w:val="002F4018"/>
    <w:rsid w:val="002F4AC5"/>
    <w:rsid w:val="002F4AF2"/>
    <w:rsid w:val="002F5D20"/>
    <w:rsid w:val="002F6260"/>
    <w:rsid w:val="002F6367"/>
    <w:rsid w:val="002F6E5A"/>
    <w:rsid w:val="002F6F06"/>
    <w:rsid w:val="003026FF"/>
    <w:rsid w:val="00302DC2"/>
    <w:rsid w:val="00304005"/>
    <w:rsid w:val="0030486A"/>
    <w:rsid w:val="003048EA"/>
    <w:rsid w:val="003050A7"/>
    <w:rsid w:val="003054CC"/>
    <w:rsid w:val="003054D9"/>
    <w:rsid w:val="00306D98"/>
    <w:rsid w:val="00306DAC"/>
    <w:rsid w:val="003071FD"/>
    <w:rsid w:val="00310561"/>
    <w:rsid w:val="003105A1"/>
    <w:rsid w:val="003109D6"/>
    <w:rsid w:val="00311100"/>
    <w:rsid w:val="00311776"/>
    <w:rsid w:val="00311EE0"/>
    <w:rsid w:val="00312DDB"/>
    <w:rsid w:val="00314D86"/>
    <w:rsid w:val="003156FF"/>
    <w:rsid w:val="00320484"/>
    <w:rsid w:val="00320A29"/>
    <w:rsid w:val="00323D60"/>
    <w:rsid w:val="00323F5E"/>
    <w:rsid w:val="00324195"/>
    <w:rsid w:val="003242BE"/>
    <w:rsid w:val="00325016"/>
    <w:rsid w:val="00327467"/>
    <w:rsid w:val="00327662"/>
    <w:rsid w:val="0033030F"/>
    <w:rsid w:val="003303B7"/>
    <w:rsid w:val="0033055C"/>
    <w:rsid w:val="003305BC"/>
    <w:rsid w:val="00330D99"/>
    <w:rsid w:val="00331C9D"/>
    <w:rsid w:val="00332CAE"/>
    <w:rsid w:val="00333E36"/>
    <w:rsid w:val="00333E54"/>
    <w:rsid w:val="003344E1"/>
    <w:rsid w:val="00335105"/>
    <w:rsid w:val="0033588A"/>
    <w:rsid w:val="00335D5F"/>
    <w:rsid w:val="0033678F"/>
    <w:rsid w:val="00336C97"/>
    <w:rsid w:val="00336E43"/>
    <w:rsid w:val="00340898"/>
    <w:rsid w:val="00340BE5"/>
    <w:rsid w:val="003422DF"/>
    <w:rsid w:val="00342AFD"/>
    <w:rsid w:val="00342F7E"/>
    <w:rsid w:val="00343A08"/>
    <w:rsid w:val="003450BD"/>
    <w:rsid w:val="00345565"/>
    <w:rsid w:val="00345720"/>
    <w:rsid w:val="00346061"/>
    <w:rsid w:val="0034627F"/>
    <w:rsid w:val="003478AD"/>
    <w:rsid w:val="00347F73"/>
    <w:rsid w:val="003508CD"/>
    <w:rsid w:val="00351B05"/>
    <w:rsid w:val="00352642"/>
    <w:rsid w:val="0035275C"/>
    <w:rsid w:val="00352849"/>
    <w:rsid w:val="00352993"/>
    <w:rsid w:val="00353915"/>
    <w:rsid w:val="0035581B"/>
    <w:rsid w:val="00357C74"/>
    <w:rsid w:val="0036017F"/>
    <w:rsid w:val="00361E81"/>
    <w:rsid w:val="00361FC9"/>
    <w:rsid w:val="0036221E"/>
    <w:rsid w:val="00363FB9"/>
    <w:rsid w:val="003647C7"/>
    <w:rsid w:val="00364E8A"/>
    <w:rsid w:val="003653D0"/>
    <w:rsid w:val="003654AD"/>
    <w:rsid w:val="00365534"/>
    <w:rsid w:val="003656EE"/>
    <w:rsid w:val="0037202F"/>
    <w:rsid w:val="0037221D"/>
    <w:rsid w:val="00372C50"/>
    <w:rsid w:val="00372F3C"/>
    <w:rsid w:val="003734FF"/>
    <w:rsid w:val="0037388E"/>
    <w:rsid w:val="00373A20"/>
    <w:rsid w:val="00373A73"/>
    <w:rsid w:val="003747D2"/>
    <w:rsid w:val="003747D3"/>
    <w:rsid w:val="00375AB2"/>
    <w:rsid w:val="00375C0C"/>
    <w:rsid w:val="00375DB6"/>
    <w:rsid w:val="00375E8B"/>
    <w:rsid w:val="00376878"/>
    <w:rsid w:val="003776D0"/>
    <w:rsid w:val="00380A31"/>
    <w:rsid w:val="0038305F"/>
    <w:rsid w:val="00383983"/>
    <w:rsid w:val="00383F2D"/>
    <w:rsid w:val="00384204"/>
    <w:rsid w:val="003853E7"/>
    <w:rsid w:val="00386149"/>
    <w:rsid w:val="00386A39"/>
    <w:rsid w:val="00387F34"/>
    <w:rsid w:val="00390888"/>
    <w:rsid w:val="00390A8F"/>
    <w:rsid w:val="00390CCC"/>
    <w:rsid w:val="003911BA"/>
    <w:rsid w:val="00392246"/>
    <w:rsid w:val="0039322A"/>
    <w:rsid w:val="00393DBA"/>
    <w:rsid w:val="00394CD9"/>
    <w:rsid w:val="0039501E"/>
    <w:rsid w:val="003961A8"/>
    <w:rsid w:val="003962B6"/>
    <w:rsid w:val="00396AC5"/>
    <w:rsid w:val="003977E6"/>
    <w:rsid w:val="003978CD"/>
    <w:rsid w:val="00397955"/>
    <w:rsid w:val="00397BE6"/>
    <w:rsid w:val="00397DC1"/>
    <w:rsid w:val="003A031D"/>
    <w:rsid w:val="003A0680"/>
    <w:rsid w:val="003A0707"/>
    <w:rsid w:val="003A1758"/>
    <w:rsid w:val="003A2E71"/>
    <w:rsid w:val="003A2E93"/>
    <w:rsid w:val="003A3B8F"/>
    <w:rsid w:val="003A4D38"/>
    <w:rsid w:val="003A64F7"/>
    <w:rsid w:val="003A7983"/>
    <w:rsid w:val="003B02BE"/>
    <w:rsid w:val="003B0E49"/>
    <w:rsid w:val="003B1821"/>
    <w:rsid w:val="003B1A6B"/>
    <w:rsid w:val="003B35DD"/>
    <w:rsid w:val="003B3BEB"/>
    <w:rsid w:val="003B4CAC"/>
    <w:rsid w:val="003B557C"/>
    <w:rsid w:val="003B55A1"/>
    <w:rsid w:val="003B69C2"/>
    <w:rsid w:val="003B6BF4"/>
    <w:rsid w:val="003C0246"/>
    <w:rsid w:val="003C07DC"/>
    <w:rsid w:val="003C1135"/>
    <w:rsid w:val="003C1944"/>
    <w:rsid w:val="003C1B2A"/>
    <w:rsid w:val="003C2068"/>
    <w:rsid w:val="003C2560"/>
    <w:rsid w:val="003C3103"/>
    <w:rsid w:val="003C3CCF"/>
    <w:rsid w:val="003C4823"/>
    <w:rsid w:val="003C52EB"/>
    <w:rsid w:val="003C5616"/>
    <w:rsid w:val="003C583F"/>
    <w:rsid w:val="003C6FC4"/>
    <w:rsid w:val="003C7145"/>
    <w:rsid w:val="003C75FB"/>
    <w:rsid w:val="003C7684"/>
    <w:rsid w:val="003C7CBB"/>
    <w:rsid w:val="003D0056"/>
    <w:rsid w:val="003D0EBF"/>
    <w:rsid w:val="003D1391"/>
    <w:rsid w:val="003D2D56"/>
    <w:rsid w:val="003D3929"/>
    <w:rsid w:val="003D3DF5"/>
    <w:rsid w:val="003D4EA0"/>
    <w:rsid w:val="003D689E"/>
    <w:rsid w:val="003D7358"/>
    <w:rsid w:val="003D7374"/>
    <w:rsid w:val="003D7BDF"/>
    <w:rsid w:val="003E0D37"/>
    <w:rsid w:val="003E17F1"/>
    <w:rsid w:val="003E1904"/>
    <w:rsid w:val="003E2B31"/>
    <w:rsid w:val="003E2B3F"/>
    <w:rsid w:val="003E2FC6"/>
    <w:rsid w:val="003E32C9"/>
    <w:rsid w:val="003E33A5"/>
    <w:rsid w:val="003E4748"/>
    <w:rsid w:val="003E5B98"/>
    <w:rsid w:val="003E5F57"/>
    <w:rsid w:val="003E7036"/>
    <w:rsid w:val="003E72FE"/>
    <w:rsid w:val="003F0BB3"/>
    <w:rsid w:val="003F1736"/>
    <w:rsid w:val="003F4523"/>
    <w:rsid w:val="003F47F6"/>
    <w:rsid w:val="003F4A8D"/>
    <w:rsid w:val="003F56BC"/>
    <w:rsid w:val="003F5C44"/>
    <w:rsid w:val="003F62D5"/>
    <w:rsid w:val="00400186"/>
    <w:rsid w:val="004005B5"/>
    <w:rsid w:val="00400821"/>
    <w:rsid w:val="004019E9"/>
    <w:rsid w:val="00402761"/>
    <w:rsid w:val="00402921"/>
    <w:rsid w:val="00402B42"/>
    <w:rsid w:val="00403A43"/>
    <w:rsid w:val="00404C54"/>
    <w:rsid w:val="00405A12"/>
    <w:rsid w:val="00407317"/>
    <w:rsid w:val="00407F19"/>
    <w:rsid w:val="004103BF"/>
    <w:rsid w:val="004114C5"/>
    <w:rsid w:val="004116B7"/>
    <w:rsid w:val="00411AFB"/>
    <w:rsid w:val="004134C0"/>
    <w:rsid w:val="004143F1"/>
    <w:rsid w:val="00415F4E"/>
    <w:rsid w:val="0041612B"/>
    <w:rsid w:val="0041616B"/>
    <w:rsid w:val="00416510"/>
    <w:rsid w:val="00417CB6"/>
    <w:rsid w:val="00420447"/>
    <w:rsid w:val="0042145D"/>
    <w:rsid w:val="00421D97"/>
    <w:rsid w:val="00421EF9"/>
    <w:rsid w:val="0042252A"/>
    <w:rsid w:val="00423722"/>
    <w:rsid w:val="00423B83"/>
    <w:rsid w:val="00424740"/>
    <w:rsid w:val="00425190"/>
    <w:rsid w:val="0042531B"/>
    <w:rsid w:val="00425542"/>
    <w:rsid w:val="00426ECC"/>
    <w:rsid w:val="00427311"/>
    <w:rsid w:val="00427317"/>
    <w:rsid w:val="004274B2"/>
    <w:rsid w:val="00431300"/>
    <w:rsid w:val="004317E2"/>
    <w:rsid w:val="004337BB"/>
    <w:rsid w:val="00433BD2"/>
    <w:rsid w:val="00433CF0"/>
    <w:rsid w:val="00435334"/>
    <w:rsid w:val="004353C2"/>
    <w:rsid w:val="00435F5F"/>
    <w:rsid w:val="00441A94"/>
    <w:rsid w:val="004432C3"/>
    <w:rsid w:val="004433A6"/>
    <w:rsid w:val="004433DD"/>
    <w:rsid w:val="00444028"/>
    <w:rsid w:val="00444349"/>
    <w:rsid w:val="004444FB"/>
    <w:rsid w:val="00445408"/>
    <w:rsid w:val="0044540F"/>
    <w:rsid w:val="00445CCC"/>
    <w:rsid w:val="00446C72"/>
    <w:rsid w:val="00446E18"/>
    <w:rsid w:val="00450DC6"/>
    <w:rsid w:val="00451883"/>
    <w:rsid w:val="00452088"/>
    <w:rsid w:val="00452139"/>
    <w:rsid w:val="0045228E"/>
    <w:rsid w:val="00452911"/>
    <w:rsid w:val="004540B5"/>
    <w:rsid w:val="00455849"/>
    <w:rsid w:val="004558AD"/>
    <w:rsid w:val="00456D69"/>
    <w:rsid w:val="00456F79"/>
    <w:rsid w:val="00457F80"/>
    <w:rsid w:val="0046128F"/>
    <w:rsid w:val="00462263"/>
    <w:rsid w:val="00462443"/>
    <w:rsid w:val="00462CBC"/>
    <w:rsid w:val="0046383B"/>
    <w:rsid w:val="00463A13"/>
    <w:rsid w:val="00464274"/>
    <w:rsid w:val="00464298"/>
    <w:rsid w:val="00464792"/>
    <w:rsid w:val="004649AF"/>
    <w:rsid w:val="00465723"/>
    <w:rsid w:val="00465B04"/>
    <w:rsid w:val="004667E9"/>
    <w:rsid w:val="00466BAB"/>
    <w:rsid w:val="00467479"/>
    <w:rsid w:val="0046753B"/>
    <w:rsid w:val="00470E8C"/>
    <w:rsid w:val="00471FB7"/>
    <w:rsid w:val="0047298C"/>
    <w:rsid w:val="00475B25"/>
    <w:rsid w:val="004762E0"/>
    <w:rsid w:val="0047664F"/>
    <w:rsid w:val="004768D9"/>
    <w:rsid w:val="00480C10"/>
    <w:rsid w:val="00480D19"/>
    <w:rsid w:val="0048335B"/>
    <w:rsid w:val="00483ECE"/>
    <w:rsid w:val="00485391"/>
    <w:rsid w:val="00485421"/>
    <w:rsid w:val="0048674C"/>
    <w:rsid w:val="004874F2"/>
    <w:rsid w:val="0048785A"/>
    <w:rsid w:val="00487A07"/>
    <w:rsid w:val="00490B63"/>
    <w:rsid w:val="00490FE8"/>
    <w:rsid w:val="00492DDE"/>
    <w:rsid w:val="0049353F"/>
    <w:rsid w:val="00493EA1"/>
    <w:rsid w:val="00494EA9"/>
    <w:rsid w:val="00496C55"/>
    <w:rsid w:val="004972FA"/>
    <w:rsid w:val="004A14F9"/>
    <w:rsid w:val="004A1C6A"/>
    <w:rsid w:val="004A240D"/>
    <w:rsid w:val="004A32E2"/>
    <w:rsid w:val="004A462B"/>
    <w:rsid w:val="004A4D3E"/>
    <w:rsid w:val="004A7F5A"/>
    <w:rsid w:val="004B0158"/>
    <w:rsid w:val="004B093F"/>
    <w:rsid w:val="004B1259"/>
    <w:rsid w:val="004B18E1"/>
    <w:rsid w:val="004B33C4"/>
    <w:rsid w:val="004B4B3B"/>
    <w:rsid w:val="004B6814"/>
    <w:rsid w:val="004B6C93"/>
    <w:rsid w:val="004B6CAE"/>
    <w:rsid w:val="004C19BA"/>
    <w:rsid w:val="004C2017"/>
    <w:rsid w:val="004C2916"/>
    <w:rsid w:val="004C3CF2"/>
    <w:rsid w:val="004C5C3D"/>
    <w:rsid w:val="004C6715"/>
    <w:rsid w:val="004C6BEF"/>
    <w:rsid w:val="004D15C5"/>
    <w:rsid w:val="004D2DD4"/>
    <w:rsid w:val="004D3D35"/>
    <w:rsid w:val="004D4754"/>
    <w:rsid w:val="004D5E37"/>
    <w:rsid w:val="004D7148"/>
    <w:rsid w:val="004D722A"/>
    <w:rsid w:val="004E0DC5"/>
    <w:rsid w:val="004E2032"/>
    <w:rsid w:val="004E260B"/>
    <w:rsid w:val="004E2952"/>
    <w:rsid w:val="004E2DDC"/>
    <w:rsid w:val="004E415A"/>
    <w:rsid w:val="004E4EF7"/>
    <w:rsid w:val="004E5B2D"/>
    <w:rsid w:val="004E6340"/>
    <w:rsid w:val="004E6672"/>
    <w:rsid w:val="004F0204"/>
    <w:rsid w:val="004F1F01"/>
    <w:rsid w:val="004F2035"/>
    <w:rsid w:val="004F34A8"/>
    <w:rsid w:val="004F4968"/>
    <w:rsid w:val="004F6518"/>
    <w:rsid w:val="004F7A54"/>
    <w:rsid w:val="004F7AE2"/>
    <w:rsid w:val="0050113F"/>
    <w:rsid w:val="00501668"/>
    <w:rsid w:val="00502D4F"/>
    <w:rsid w:val="00503453"/>
    <w:rsid w:val="005041CD"/>
    <w:rsid w:val="0050443D"/>
    <w:rsid w:val="0050468E"/>
    <w:rsid w:val="00505C05"/>
    <w:rsid w:val="0050730A"/>
    <w:rsid w:val="00507338"/>
    <w:rsid w:val="00507AD7"/>
    <w:rsid w:val="00511D79"/>
    <w:rsid w:val="0051220B"/>
    <w:rsid w:val="00512D2D"/>
    <w:rsid w:val="005131E6"/>
    <w:rsid w:val="0051372F"/>
    <w:rsid w:val="00514F95"/>
    <w:rsid w:val="00515693"/>
    <w:rsid w:val="00515C4E"/>
    <w:rsid w:val="0051601F"/>
    <w:rsid w:val="005166B1"/>
    <w:rsid w:val="00517F57"/>
    <w:rsid w:val="0052078E"/>
    <w:rsid w:val="00520E05"/>
    <w:rsid w:val="00522775"/>
    <w:rsid w:val="00522BE0"/>
    <w:rsid w:val="00523648"/>
    <w:rsid w:val="00523E93"/>
    <w:rsid w:val="005245AB"/>
    <w:rsid w:val="00524994"/>
    <w:rsid w:val="005252AC"/>
    <w:rsid w:val="00525646"/>
    <w:rsid w:val="00525BC8"/>
    <w:rsid w:val="00526C1E"/>
    <w:rsid w:val="0052733F"/>
    <w:rsid w:val="00527CF5"/>
    <w:rsid w:val="005300F4"/>
    <w:rsid w:val="00531F4D"/>
    <w:rsid w:val="00533D4F"/>
    <w:rsid w:val="00535085"/>
    <w:rsid w:val="005355F7"/>
    <w:rsid w:val="0053570D"/>
    <w:rsid w:val="005360C8"/>
    <w:rsid w:val="005363BD"/>
    <w:rsid w:val="00536624"/>
    <w:rsid w:val="00536639"/>
    <w:rsid w:val="00537AD6"/>
    <w:rsid w:val="00537F47"/>
    <w:rsid w:val="00542B1E"/>
    <w:rsid w:val="00543118"/>
    <w:rsid w:val="00544129"/>
    <w:rsid w:val="00544175"/>
    <w:rsid w:val="0054419C"/>
    <w:rsid w:val="005441D4"/>
    <w:rsid w:val="00546052"/>
    <w:rsid w:val="00547E50"/>
    <w:rsid w:val="00550DBA"/>
    <w:rsid w:val="0055153C"/>
    <w:rsid w:val="00551B21"/>
    <w:rsid w:val="00553CD0"/>
    <w:rsid w:val="005546FB"/>
    <w:rsid w:val="00556E02"/>
    <w:rsid w:val="00557C85"/>
    <w:rsid w:val="00560E68"/>
    <w:rsid w:val="00561F0D"/>
    <w:rsid w:val="005627AC"/>
    <w:rsid w:val="0056447A"/>
    <w:rsid w:val="00565AE7"/>
    <w:rsid w:val="005679A8"/>
    <w:rsid w:val="00570636"/>
    <w:rsid w:val="00570708"/>
    <w:rsid w:val="005712A0"/>
    <w:rsid w:val="00571CD8"/>
    <w:rsid w:val="005727E2"/>
    <w:rsid w:val="005732EB"/>
    <w:rsid w:val="005736F2"/>
    <w:rsid w:val="00574595"/>
    <w:rsid w:val="00574931"/>
    <w:rsid w:val="00575C84"/>
    <w:rsid w:val="00577AB6"/>
    <w:rsid w:val="00577E8D"/>
    <w:rsid w:val="005803A7"/>
    <w:rsid w:val="005806AE"/>
    <w:rsid w:val="005807DA"/>
    <w:rsid w:val="00580992"/>
    <w:rsid w:val="00582D66"/>
    <w:rsid w:val="005847B5"/>
    <w:rsid w:val="00585CD0"/>
    <w:rsid w:val="00586B51"/>
    <w:rsid w:val="00586BB2"/>
    <w:rsid w:val="00586FDE"/>
    <w:rsid w:val="00587527"/>
    <w:rsid w:val="00587BE7"/>
    <w:rsid w:val="00587E6E"/>
    <w:rsid w:val="00590BC2"/>
    <w:rsid w:val="00591B0F"/>
    <w:rsid w:val="00592240"/>
    <w:rsid w:val="00592EB2"/>
    <w:rsid w:val="00594805"/>
    <w:rsid w:val="0059524A"/>
    <w:rsid w:val="00595358"/>
    <w:rsid w:val="005957D1"/>
    <w:rsid w:val="00596686"/>
    <w:rsid w:val="005A12A3"/>
    <w:rsid w:val="005A24AF"/>
    <w:rsid w:val="005A2759"/>
    <w:rsid w:val="005A296A"/>
    <w:rsid w:val="005A2E69"/>
    <w:rsid w:val="005A2F92"/>
    <w:rsid w:val="005A3F88"/>
    <w:rsid w:val="005A4020"/>
    <w:rsid w:val="005A40A3"/>
    <w:rsid w:val="005A41E5"/>
    <w:rsid w:val="005B004F"/>
    <w:rsid w:val="005B0083"/>
    <w:rsid w:val="005B2397"/>
    <w:rsid w:val="005B2D61"/>
    <w:rsid w:val="005B2DC9"/>
    <w:rsid w:val="005B31AB"/>
    <w:rsid w:val="005B3EA5"/>
    <w:rsid w:val="005B49E6"/>
    <w:rsid w:val="005B6037"/>
    <w:rsid w:val="005B7526"/>
    <w:rsid w:val="005C132C"/>
    <w:rsid w:val="005C14DF"/>
    <w:rsid w:val="005C1AC5"/>
    <w:rsid w:val="005C2942"/>
    <w:rsid w:val="005C3E77"/>
    <w:rsid w:val="005C4DC0"/>
    <w:rsid w:val="005C528A"/>
    <w:rsid w:val="005C5E1A"/>
    <w:rsid w:val="005C72B0"/>
    <w:rsid w:val="005C7EE3"/>
    <w:rsid w:val="005D0A2A"/>
    <w:rsid w:val="005D11F9"/>
    <w:rsid w:val="005D13E7"/>
    <w:rsid w:val="005D23A9"/>
    <w:rsid w:val="005D3584"/>
    <w:rsid w:val="005D3589"/>
    <w:rsid w:val="005D4ED1"/>
    <w:rsid w:val="005D5E75"/>
    <w:rsid w:val="005D63E4"/>
    <w:rsid w:val="005D691A"/>
    <w:rsid w:val="005E0570"/>
    <w:rsid w:val="005E06F1"/>
    <w:rsid w:val="005E0D4F"/>
    <w:rsid w:val="005E142B"/>
    <w:rsid w:val="005E14D2"/>
    <w:rsid w:val="005E2ACB"/>
    <w:rsid w:val="005E35F2"/>
    <w:rsid w:val="005E3703"/>
    <w:rsid w:val="005E3C93"/>
    <w:rsid w:val="005E5775"/>
    <w:rsid w:val="005E7381"/>
    <w:rsid w:val="005F0A8C"/>
    <w:rsid w:val="005F2C68"/>
    <w:rsid w:val="005F3529"/>
    <w:rsid w:val="005F3CDB"/>
    <w:rsid w:val="005F50BE"/>
    <w:rsid w:val="005F5325"/>
    <w:rsid w:val="005F536F"/>
    <w:rsid w:val="005F589D"/>
    <w:rsid w:val="005F6885"/>
    <w:rsid w:val="005F6F27"/>
    <w:rsid w:val="00600319"/>
    <w:rsid w:val="006003A4"/>
    <w:rsid w:val="006008A3"/>
    <w:rsid w:val="00602138"/>
    <w:rsid w:val="0060329B"/>
    <w:rsid w:val="00604295"/>
    <w:rsid w:val="00604E70"/>
    <w:rsid w:val="006054A9"/>
    <w:rsid w:val="00605A57"/>
    <w:rsid w:val="0060634F"/>
    <w:rsid w:val="006072A2"/>
    <w:rsid w:val="006074BB"/>
    <w:rsid w:val="00607638"/>
    <w:rsid w:val="00612576"/>
    <w:rsid w:val="006125CC"/>
    <w:rsid w:val="00612723"/>
    <w:rsid w:val="00612F22"/>
    <w:rsid w:val="00613B29"/>
    <w:rsid w:val="0061460D"/>
    <w:rsid w:val="00614B28"/>
    <w:rsid w:val="00614BA9"/>
    <w:rsid w:val="00615358"/>
    <w:rsid w:val="00616000"/>
    <w:rsid w:val="00616450"/>
    <w:rsid w:val="00616F0A"/>
    <w:rsid w:val="00622347"/>
    <w:rsid w:val="00622F57"/>
    <w:rsid w:val="006230F8"/>
    <w:rsid w:val="00624609"/>
    <w:rsid w:val="006248F1"/>
    <w:rsid w:val="006256C7"/>
    <w:rsid w:val="00627274"/>
    <w:rsid w:val="00627EEA"/>
    <w:rsid w:val="006308BC"/>
    <w:rsid w:val="00631B39"/>
    <w:rsid w:val="006336E3"/>
    <w:rsid w:val="00634F28"/>
    <w:rsid w:val="006352E2"/>
    <w:rsid w:val="00635614"/>
    <w:rsid w:val="006356A4"/>
    <w:rsid w:val="00635BB8"/>
    <w:rsid w:val="00635F26"/>
    <w:rsid w:val="006361C9"/>
    <w:rsid w:val="00637003"/>
    <w:rsid w:val="0064020C"/>
    <w:rsid w:val="006414F8"/>
    <w:rsid w:val="00641F9E"/>
    <w:rsid w:val="00642AF3"/>
    <w:rsid w:val="006457B1"/>
    <w:rsid w:val="00645A4A"/>
    <w:rsid w:val="00645C04"/>
    <w:rsid w:val="00647DB1"/>
    <w:rsid w:val="00651B36"/>
    <w:rsid w:val="00651C04"/>
    <w:rsid w:val="00652342"/>
    <w:rsid w:val="006523B5"/>
    <w:rsid w:val="0065349A"/>
    <w:rsid w:val="00653B33"/>
    <w:rsid w:val="00654AB8"/>
    <w:rsid w:val="00655800"/>
    <w:rsid w:val="00656A0B"/>
    <w:rsid w:val="00656AEF"/>
    <w:rsid w:val="006603EB"/>
    <w:rsid w:val="006610C6"/>
    <w:rsid w:val="00661EF8"/>
    <w:rsid w:val="0066213F"/>
    <w:rsid w:val="006622C6"/>
    <w:rsid w:val="006628CD"/>
    <w:rsid w:val="00663830"/>
    <w:rsid w:val="00664554"/>
    <w:rsid w:val="00664BA1"/>
    <w:rsid w:val="00665510"/>
    <w:rsid w:val="00665BB8"/>
    <w:rsid w:val="0066682B"/>
    <w:rsid w:val="00666876"/>
    <w:rsid w:val="00667BCC"/>
    <w:rsid w:val="00670388"/>
    <w:rsid w:val="00673867"/>
    <w:rsid w:val="00673C73"/>
    <w:rsid w:val="006740D0"/>
    <w:rsid w:val="00674607"/>
    <w:rsid w:val="006753FA"/>
    <w:rsid w:val="0067543E"/>
    <w:rsid w:val="00676097"/>
    <w:rsid w:val="00676A59"/>
    <w:rsid w:val="00676ABA"/>
    <w:rsid w:val="00676F33"/>
    <w:rsid w:val="006777D4"/>
    <w:rsid w:val="0068026E"/>
    <w:rsid w:val="006807CE"/>
    <w:rsid w:val="006815F2"/>
    <w:rsid w:val="006816BD"/>
    <w:rsid w:val="0068178A"/>
    <w:rsid w:val="00682C3A"/>
    <w:rsid w:val="006837C4"/>
    <w:rsid w:val="00683FF6"/>
    <w:rsid w:val="00686405"/>
    <w:rsid w:val="00687238"/>
    <w:rsid w:val="00690F36"/>
    <w:rsid w:val="00691D45"/>
    <w:rsid w:val="00692967"/>
    <w:rsid w:val="00694C77"/>
    <w:rsid w:val="006950AD"/>
    <w:rsid w:val="00695360"/>
    <w:rsid w:val="00695513"/>
    <w:rsid w:val="00695603"/>
    <w:rsid w:val="00695D30"/>
    <w:rsid w:val="006968E9"/>
    <w:rsid w:val="00697060"/>
    <w:rsid w:val="006975E9"/>
    <w:rsid w:val="006A0BD6"/>
    <w:rsid w:val="006A15C7"/>
    <w:rsid w:val="006A2101"/>
    <w:rsid w:val="006A2CE8"/>
    <w:rsid w:val="006A2E99"/>
    <w:rsid w:val="006A3DB8"/>
    <w:rsid w:val="006A44D8"/>
    <w:rsid w:val="006A5C36"/>
    <w:rsid w:val="006B0E1E"/>
    <w:rsid w:val="006B14DC"/>
    <w:rsid w:val="006B244B"/>
    <w:rsid w:val="006B2486"/>
    <w:rsid w:val="006B2F5C"/>
    <w:rsid w:val="006B3B8C"/>
    <w:rsid w:val="006B60DE"/>
    <w:rsid w:val="006B6A49"/>
    <w:rsid w:val="006B718C"/>
    <w:rsid w:val="006B7317"/>
    <w:rsid w:val="006B7B6A"/>
    <w:rsid w:val="006B7CD4"/>
    <w:rsid w:val="006C12BD"/>
    <w:rsid w:val="006C164F"/>
    <w:rsid w:val="006C1E0A"/>
    <w:rsid w:val="006C21C3"/>
    <w:rsid w:val="006C5E96"/>
    <w:rsid w:val="006C6374"/>
    <w:rsid w:val="006C6781"/>
    <w:rsid w:val="006C7350"/>
    <w:rsid w:val="006D0F2A"/>
    <w:rsid w:val="006D13D3"/>
    <w:rsid w:val="006D1629"/>
    <w:rsid w:val="006D163E"/>
    <w:rsid w:val="006D1DD6"/>
    <w:rsid w:val="006D1F61"/>
    <w:rsid w:val="006D2C30"/>
    <w:rsid w:val="006D350A"/>
    <w:rsid w:val="006D4878"/>
    <w:rsid w:val="006D4EEC"/>
    <w:rsid w:val="006D4FFE"/>
    <w:rsid w:val="006D5EB9"/>
    <w:rsid w:val="006D64C3"/>
    <w:rsid w:val="006D64C7"/>
    <w:rsid w:val="006D6BC8"/>
    <w:rsid w:val="006D7F6B"/>
    <w:rsid w:val="006E1422"/>
    <w:rsid w:val="006E3145"/>
    <w:rsid w:val="006E3A38"/>
    <w:rsid w:val="006E45A5"/>
    <w:rsid w:val="006E466B"/>
    <w:rsid w:val="006E4C92"/>
    <w:rsid w:val="006E545A"/>
    <w:rsid w:val="006E6427"/>
    <w:rsid w:val="006E675D"/>
    <w:rsid w:val="006E6B2B"/>
    <w:rsid w:val="006E7B77"/>
    <w:rsid w:val="006F02BA"/>
    <w:rsid w:val="006F054F"/>
    <w:rsid w:val="006F314A"/>
    <w:rsid w:val="006F41F4"/>
    <w:rsid w:val="006F6F3E"/>
    <w:rsid w:val="006F7162"/>
    <w:rsid w:val="006F74F4"/>
    <w:rsid w:val="006F74FB"/>
    <w:rsid w:val="00700354"/>
    <w:rsid w:val="00701B55"/>
    <w:rsid w:val="00701B8A"/>
    <w:rsid w:val="00701B8F"/>
    <w:rsid w:val="00701DA0"/>
    <w:rsid w:val="007027B4"/>
    <w:rsid w:val="0070287E"/>
    <w:rsid w:val="00702AD0"/>
    <w:rsid w:val="00703155"/>
    <w:rsid w:val="00703994"/>
    <w:rsid w:val="00703BBF"/>
    <w:rsid w:val="00704B4C"/>
    <w:rsid w:val="00705780"/>
    <w:rsid w:val="00706004"/>
    <w:rsid w:val="00706FA0"/>
    <w:rsid w:val="0070716A"/>
    <w:rsid w:val="007109EF"/>
    <w:rsid w:val="00710BA4"/>
    <w:rsid w:val="00710D7E"/>
    <w:rsid w:val="00713057"/>
    <w:rsid w:val="00713E17"/>
    <w:rsid w:val="00714B01"/>
    <w:rsid w:val="007155A2"/>
    <w:rsid w:val="00715D75"/>
    <w:rsid w:val="007167FE"/>
    <w:rsid w:val="00716897"/>
    <w:rsid w:val="00716CC6"/>
    <w:rsid w:val="007175DC"/>
    <w:rsid w:val="00720C5B"/>
    <w:rsid w:val="00720CF6"/>
    <w:rsid w:val="00721357"/>
    <w:rsid w:val="007241C0"/>
    <w:rsid w:val="00726F26"/>
    <w:rsid w:val="0072724A"/>
    <w:rsid w:val="007277B6"/>
    <w:rsid w:val="00727F5D"/>
    <w:rsid w:val="00731131"/>
    <w:rsid w:val="00732304"/>
    <w:rsid w:val="00736653"/>
    <w:rsid w:val="00737D9B"/>
    <w:rsid w:val="007402BD"/>
    <w:rsid w:val="007402E0"/>
    <w:rsid w:val="00742B25"/>
    <w:rsid w:val="00743874"/>
    <w:rsid w:val="007438C0"/>
    <w:rsid w:val="0074459A"/>
    <w:rsid w:val="00744C10"/>
    <w:rsid w:val="00744C86"/>
    <w:rsid w:val="007450D6"/>
    <w:rsid w:val="00746965"/>
    <w:rsid w:val="00751932"/>
    <w:rsid w:val="0075200F"/>
    <w:rsid w:val="00752658"/>
    <w:rsid w:val="007532B5"/>
    <w:rsid w:val="00753444"/>
    <w:rsid w:val="0075357D"/>
    <w:rsid w:val="007543F4"/>
    <w:rsid w:val="007549DB"/>
    <w:rsid w:val="00754FCE"/>
    <w:rsid w:val="007556BF"/>
    <w:rsid w:val="00756C08"/>
    <w:rsid w:val="00756F5A"/>
    <w:rsid w:val="007570E3"/>
    <w:rsid w:val="00757F32"/>
    <w:rsid w:val="007605AC"/>
    <w:rsid w:val="00761131"/>
    <w:rsid w:val="007618EC"/>
    <w:rsid w:val="00763C03"/>
    <w:rsid w:val="00763F1F"/>
    <w:rsid w:val="007641DC"/>
    <w:rsid w:val="00767AD3"/>
    <w:rsid w:val="00767F1D"/>
    <w:rsid w:val="00770200"/>
    <w:rsid w:val="00770864"/>
    <w:rsid w:val="00770C5C"/>
    <w:rsid w:val="0077148B"/>
    <w:rsid w:val="0077159E"/>
    <w:rsid w:val="00772322"/>
    <w:rsid w:val="00773538"/>
    <w:rsid w:val="00775B3D"/>
    <w:rsid w:val="007761F3"/>
    <w:rsid w:val="00776791"/>
    <w:rsid w:val="007767F6"/>
    <w:rsid w:val="00776AF2"/>
    <w:rsid w:val="00777366"/>
    <w:rsid w:val="00777899"/>
    <w:rsid w:val="00777A5E"/>
    <w:rsid w:val="007802DB"/>
    <w:rsid w:val="00780585"/>
    <w:rsid w:val="00780761"/>
    <w:rsid w:val="00780D45"/>
    <w:rsid w:val="00782049"/>
    <w:rsid w:val="007822E1"/>
    <w:rsid w:val="007823DB"/>
    <w:rsid w:val="007827D2"/>
    <w:rsid w:val="00782E1F"/>
    <w:rsid w:val="007834D5"/>
    <w:rsid w:val="00783C67"/>
    <w:rsid w:val="00784128"/>
    <w:rsid w:val="00784F32"/>
    <w:rsid w:val="00785B32"/>
    <w:rsid w:val="00787B7E"/>
    <w:rsid w:val="00790470"/>
    <w:rsid w:val="00790E81"/>
    <w:rsid w:val="007910A4"/>
    <w:rsid w:val="00792674"/>
    <w:rsid w:val="007938E4"/>
    <w:rsid w:val="00794695"/>
    <w:rsid w:val="00794701"/>
    <w:rsid w:val="0079677F"/>
    <w:rsid w:val="007972D9"/>
    <w:rsid w:val="007978C6"/>
    <w:rsid w:val="00797CEA"/>
    <w:rsid w:val="007A0C57"/>
    <w:rsid w:val="007A10F1"/>
    <w:rsid w:val="007A1488"/>
    <w:rsid w:val="007A1F36"/>
    <w:rsid w:val="007A252B"/>
    <w:rsid w:val="007A2E40"/>
    <w:rsid w:val="007A3868"/>
    <w:rsid w:val="007A6199"/>
    <w:rsid w:val="007A6400"/>
    <w:rsid w:val="007A644D"/>
    <w:rsid w:val="007A6F97"/>
    <w:rsid w:val="007A7504"/>
    <w:rsid w:val="007B1220"/>
    <w:rsid w:val="007B250E"/>
    <w:rsid w:val="007B28D7"/>
    <w:rsid w:val="007B32AC"/>
    <w:rsid w:val="007B3422"/>
    <w:rsid w:val="007B3EF9"/>
    <w:rsid w:val="007B3F65"/>
    <w:rsid w:val="007B40C5"/>
    <w:rsid w:val="007B416B"/>
    <w:rsid w:val="007B5140"/>
    <w:rsid w:val="007B5DF3"/>
    <w:rsid w:val="007B690B"/>
    <w:rsid w:val="007B6A70"/>
    <w:rsid w:val="007B6C0E"/>
    <w:rsid w:val="007B7285"/>
    <w:rsid w:val="007C00CC"/>
    <w:rsid w:val="007C0403"/>
    <w:rsid w:val="007C05B2"/>
    <w:rsid w:val="007C0AEF"/>
    <w:rsid w:val="007C1A60"/>
    <w:rsid w:val="007C1A88"/>
    <w:rsid w:val="007C2AAF"/>
    <w:rsid w:val="007C4619"/>
    <w:rsid w:val="007C5B94"/>
    <w:rsid w:val="007C65DC"/>
    <w:rsid w:val="007C6F9A"/>
    <w:rsid w:val="007C775D"/>
    <w:rsid w:val="007D2B3C"/>
    <w:rsid w:val="007D3D49"/>
    <w:rsid w:val="007D442B"/>
    <w:rsid w:val="007D55EA"/>
    <w:rsid w:val="007D6335"/>
    <w:rsid w:val="007D6F9E"/>
    <w:rsid w:val="007D7BD3"/>
    <w:rsid w:val="007E08F3"/>
    <w:rsid w:val="007E1124"/>
    <w:rsid w:val="007E1327"/>
    <w:rsid w:val="007E169A"/>
    <w:rsid w:val="007E1B11"/>
    <w:rsid w:val="007E2ABE"/>
    <w:rsid w:val="007E36E7"/>
    <w:rsid w:val="007E39ED"/>
    <w:rsid w:val="007E3A83"/>
    <w:rsid w:val="007E3DC4"/>
    <w:rsid w:val="007E4F3F"/>
    <w:rsid w:val="007E52DF"/>
    <w:rsid w:val="007E6267"/>
    <w:rsid w:val="007E6D08"/>
    <w:rsid w:val="007E725F"/>
    <w:rsid w:val="007E73AB"/>
    <w:rsid w:val="007E73DE"/>
    <w:rsid w:val="007E745A"/>
    <w:rsid w:val="007E748A"/>
    <w:rsid w:val="007F1987"/>
    <w:rsid w:val="007F2CA0"/>
    <w:rsid w:val="007F32B8"/>
    <w:rsid w:val="007F343F"/>
    <w:rsid w:val="007F359F"/>
    <w:rsid w:val="007F3720"/>
    <w:rsid w:val="007F4D1D"/>
    <w:rsid w:val="007F62BA"/>
    <w:rsid w:val="007F632A"/>
    <w:rsid w:val="007F6355"/>
    <w:rsid w:val="007F66C3"/>
    <w:rsid w:val="007F6945"/>
    <w:rsid w:val="007F6AE2"/>
    <w:rsid w:val="007F6F93"/>
    <w:rsid w:val="007F75EA"/>
    <w:rsid w:val="00800FC7"/>
    <w:rsid w:val="00802D9E"/>
    <w:rsid w:val="00804F3F"/>
    <w:rsid w:val="00806181"/>
    <w:rsid w:val="008066DA"/>
    <w:rsid w:val="00806778"/>
    <w:rsid w:val="00806B88"/>
    <w:rsid w:val="00806C3D"/>
    <w:rsid w:val="00807944"/>
    <w:rsid w:val="008107B5"/>
    <w:rsid w:val="00811B35"/>
    <w:rsid w:val="00811CBB"/>
    <w:rsid w:val="008120EC"/>
    <w:rsid w:val="00812564"/>
    <w:rsid w:val="0081265E"/>
    <w:rsid w:val="008156A9"/>
    <w:rsid w:val="00815F31"/>
    <w:rsid w:val="00816373"/>
    <w:rsid w:val="00816407"/>
    <w:rsid w:val="00816D6F"/>
    <w:rsid w:val="008170D6"/>
    <w:rsid w:val="008170E3"/>
    <w:rsid w:val="0081733D"/>
    <w:rsid w:val="00817DBC"/>
    <w:rsid w:val="00820B93"/>
    <w:rsid w:val="00823231"/>
    <w:rsid w:val="008238CB"/>
    <w:rsid w:val="00823A0C"/>
    <w:rsid w:val="00823E24"/>
    <w:rsid w:val="0082794F"/>
    <w:rsid w:val="0083043F"/>
    <w:rsid w:val="0083046C"/>
    <w:rsid w:val="0083057B"/>
    <w:rsid w:val="00830E89"/>
    <w:rsid w:val="00832739"/>
    <w:rsid w:val="008377AC"/>
    <w:rsid w:val="00837ED9"/>
    <w:rsid w:val="0084016C"/>
    <w:rsid w:val="00842106"/>
    <w:rsid w:val="0084285C"/>
    <w:rsid w:val="0084453C"/>
    <w:rsid w:val="0084487C"/>
    <w:rsid w:val="00845D5D"/>
    <w:rsid w:val="00846971"/>
    <w:rsid w:val="00847955"/>
    <w:rsid w:val="008506BB"/>
    <w:rsid w:val="00850FD9"/>
    <w:rsid w:val="008512B2"/>
    <w:rsid w:val="00851C56"/>
    <w:rsid w:val="008532CD"/>
    <w:rsid w:val="00855174"/>
    <w:rsid w:val="00855C0B"/>
    <w:rsid w:val="00855F05"/>
    <w:rsid w:val="0085642B"/>
    <w:rsid w:val="008574C1"/>
    <w:rsid w:val="0086031C"/>
    <w:rsid w:val="00861AF0"/>
    <w:rsid w:val="00863598"/>
    <w:rsid w:val="00864476"/>
    <w:rsid w:val="00864E2F"/>
    <w:rsid w:val="00864F71"/>
    <w:rsid w:val="0086563D"/>
    <w:rsid w:val="00866454"/>
    <w:rsid w:val="0086703B"/>
    <w:rsid w:val="00870BD2"/>
    <w:rsid w:val="008711A9"/>
    <w:rsid w:val="0087290F"/>
    <w:rsid w:val="00873DD9"/>
    <w:rsid w:val="00875483"/>
    <w:rsid w:val="00875A5A"/>
    <w:rsid w:val="0087707C"/>
    <w:rsid w:val="00880991"/>
    <w:rsid w:val="00881067"/>
    <w:rsid w:val="00882219"/>
    <w:rsid w:val="008824AF"/>
    <w:rsid w:val="00882B2F"/>
    <w:rsid w:val="00884182"/>
    <w:rsid w:val="008855BF"/>
    <w:rsid w:val="00886950"/>
    <w:rsid w:val="00886FC7"/>
    <w:rsid w:val="008874FC"/>
    <w:rsid w:val="0089003A"/>
    <w:rsid w:val="0089076B"/>
    <w:rsid w:val="00890785"/>
    <w:rsid w:val="0089099F"/>
    <w:rsid w:val="008921D9"/>
    <w:rsid w:val="00892DCF"/>
    <w:rsid w:val="008938EC"/>
    <w:rsid w:val="00895B1B"/>
    <w:rsid w:val="008963C0"/>
    <w:rsid w:val="00897A9A"/>
    <w:rsid w:val="00897EBB"/>
    <w:rsid w:val="008A0604"/>
    <w:rsid w:val="008A1BEC"/>
    <w:rsid w:val="008A1FCB"/>
    <w:rsid w:val="008A21C8"/>
    <w:rsid w:val="008A50B7"/>
    <w:rsid w:val="008A6C04"/>
    <w:rsid w:val="008A71A7"/>
    <w:rsid w:val="008A7F2A"/>
    <w:rsid w:val="008B144C"/>
    <w:rsid w:val="008B153D"/>
    <w:rsid w:val="008B1838"/>
    <w:rsid w:val="008B2411"/>
    <w:rsid w:val="008B3784"/>
    <w:rsid w:val="008B4279"/>
    <w:rsid w:val="008B4747"/>
    <w:rsid w:val="008B6702"/>
    <w:rsid w:val="008B6843"/>
    <w:rsid w:val="008B706B"/>
    <w:rsid w:val="008C0533"/>
    <w:rsid w:val="008C0C4C"/>
    <w:rsid w:val="008C185C"/>
    <w:rsid w:val="008C2714"/>
    <w:rsid w:val="008C30C8"/>
    <w:rsid w:val="008C31EC"/>
    <w:rsid w:val="008C395E"/>
    <w:rsid w:val="008C504C"/>
    <w:rsid w:val="008C553B"/>
    <w:rsid w:val="008C559E"/>
    <w:rsid w:val="008C562A"/>
    <w:rsid w:val="008C5A38"/>
    <w:rsid w:val="008C5F3F"/>
    <w:rsid w:val="008C7EC5"/>
    <w:rsid w:val="008C7F71"/>
    <w:rsid w:val="008D006F"/>
    <w:rsid w:val="008D03A3"/>
    <w:rsid w:val="008D09EC"/>
    <w:rsid w:val="008D1AB1"/>
    <w:rsid w:val="008D3039"/>
    <w:rsid w:val="008D3483"/>
    <w:rsid w:val="008D3C95"/>
    <w:rsid w:val="008D6AE1"/>
    <w:rsid w:val="008E02CD"/>
    <w:rsid w:val="008E0E5C"/>
    <w:rsid w:val="008E15A3"/>
    <w:rsid w:val="008E15C8"/>
    <w:rsid w:val="008E2385"/>
    <w:rsid w:val="008E3156"/>
    <w:rsid w:val="008E5D1E"/>
    <w:rsid w:val="008E6DC0"/>
    <w:rsid w:val="008F188C"/>
    <w:rsid w:val="008F2131"/>
    <w:rsid w:val="008F2A0F"/>
    <w:rsid w:val="008F30F0"/>
    <w:rsid w:val="008F3C7F"/>
    <w:rsid w:val="008F4167"/>
    <w:rsid w:val="008F45A7"/>
    <w:rsid w:val="008F51CD"/>
    <w:rsid w:val="008F5A76"/>
    <w:rsid w:val="008F63B6"/>
    <w:rsid w:val="008F726B"/>
    <w:rsid w:val="00900084"/>
    <w:rsid w:val="00900617"/>
    <w:rsid w:val="00901CA8"/>
    <w:rsid w:val="00901CDD"/>
    <w:rsid w:val="00901EF6"/>
    <w:rsid w:val="009033B4"/>
    <w:rsid w:val="00904DF9"/>
    <w:rsid w:val="00905382"/>
    <w:rsid w:val="00905487"/>
    <w:rsid w:val="009079B7"/>
    <w:rsid w:val="009117FB"/>
    <w:rsid w:val="00911EEB"/>
    <w:rsid w:val="0091263A"/>
    <w:rsid w:val="00913269"/>
    <w:rsid w:val="00914BC8"/>
    <w:rsid w:val="009154FF"/>
    <w:rsid w:val="009179DC"/>
    <w:rsid w:val="00917BBC"/>
    <w:rsid w:val="0092011E"/>
    <w:rsid w:val="0092056A"/>
    <w:rsid w:val="00923162"/>
    <w:rsid w:val="00923390"/>
    <w:rsid w:val="00923BCA"/>
    <w:rsid w:val="009243B7"/>
    <w:rsid w:val="00925687"/>
    <w:rsid w:val="00925CE3"/>
    <w:rsid w:val="00926ED6"/>
    <w:rsid w:val="0092793E"/>
    <w:rsid w:val="009305EA"/>
    <w:rsid w:val="00930B3E"/>
    <w:rsid w:val="00931D48"/>
    <w:rsid w:val="00932DAE"/>
    <w:rsid w:val="00932EC1"/>
    <w:rsid w:val="00934EF1"/>
    <w:rsid w:val="00935359"/>
    <w:rsid w:val="0093554F"/>
    <w:rsid w:val="00936E00"/>
    <w:rsid w:val="00940EE5"/>
    <w:rsid w:val="009418F3"/>
    <w:rsid w:val="00941CC6"/>
    <w:rsid w:val="00942161"/>
    <w:rsid w:val="009429D5"/>
    <w:rsid w:val="00944561"/>
    <w:rsid w:val="00946E5C"/>
    <w:rsid w:val="0094704B"/>
    <w:rsid w:val="0095017B"/>
    <w:rsid w:val="00950BFE"/>
    <w:rsid w:val="0095129A"/>
    <w:rsid w:val="00953680"/>
    <w:rsid w:val="00953767"/>
    <w:rsid w:val="009538FD"/>
    <w:rsid w:val="00954445"/>
    <w:rsid w:val="00955653"/>
    <w:rsid w:val="009565CA"/>
    <w:rsid w:val="009570D3"/>
    <w:rsid w:val="0095735A"/>
    <w:rsid w:val="00957C55"/>
    <w:rsid w:val="00957C72"/>
    <w:rsid w:val="00960849"/>
    <w:rsid w:val="00960A49"/>
    <w:rsid w:val="00961A8D"/>
    <w:rsid w:val="00962769"/>
    <w:rsid w:val="009630DD"/>
    <w:rsid w:val="00963C84"/>
    <w:rsid w:val="00964DF3"/>
    <w:rsid w:val="00966AC1"/>
    <w:rsid w:val="00967B6E"/>
    <w:rsid w:val="00970F58"/>
    <w:rsid w:val="00971B62"/>
    <w:rsid w:val="00971EA7"/>
    <w:rsid w:val="00971F02"/>
    <w:rsid w:val="009725CF"/>
    <w:rsid w:val="00972728"/>
    <w:rsid w:val="00972A6F"/>
    <w:rsid w:val="00972F68"/>
    <w:rsid w:val="009739BD"/>
    <w:rsid w:val="00974092"/>
    <w:rsid w:val="009746B2"/>
    <w:rsid w:val="00974ECD"/>
    <w:rsid w:val="009750AC"/>
    <w:rsid w:val="00976B48"/>
    <w:rsid w:val="0097703B"/>
    <w:rsid w:val="009806C4"/>
    <w:rsid w:val="0098104B"/>
    <w:rsid w:val="009814F4"/>
    <w:rsid w:val="00982FCC"/>
    <w:rsid w:val="00983BFF"/>
    <w:rsid w:val="00983E6C"/>
    <w:rsid w:val="00984402"/>
    <w:rsid w:val="009854EE"/>
    <w:rsid w:val="00985EEE"/>
    <w:rsid w:val="0098606E"/>
    <w:rsid w:val="00990A45"/>
    <w:rsid w:val="009919DE"/>
    <w:rsid w:val="00991F88"/>
    <w:rsid w:val="009931E1"/>
    <w:rsid w:val="009933CC"/>
    <w:rsid w:val="009937CB"/>
    <w:rsid w:val="009940EA"/>
    <w:rsid w:val="0099454A"/>
    <w:rsid w:val="00994BB1"/>
    <w:rsid w:val="009951EC"/>
    <w:rsid w:val="0099597C"/>
    <w:rsid w:val="00995B34"/>
    <w:rsid w:val="00995B6D"/>
    <w:rsid w:val="00997C53"/>
    <w:rsid w:val="00997F35"/>
    <w:rsid w:val="009A02C8"/>
    <w:rsid w:val="009A1E37"/>
    <w:rsid w:val="009A203D"/>
    <w:rsid w:val="009A3102"/>
    <w:rsid w:val="009A3E78"/>
    <w:rsid w:val="009A3F84"/>
    <w:rsid w:val="009A4E31"/>
    <w:rsid w:val="009A7566"/>
    <w:rsid w:val="009B03C8"/>
    <w:rsid w:val="009B0CB1"/>
    <w:rsid w:val="009B1D91"/>
    <w:rsid w:val="009B2E07"/>
    <w:rsid w:val="009B46D0"/>
    <w:rsid w:val="009B6B64"/>
    <w:rsid w:val="009B70EC"/>
    <w:rsid w:val="009B7B8B"/>
    <w:rsid w:val="009C130E"/>
    <w:rsid w:val="009C15B6"/>
    <w:rsid w:val="009C1645"/>
    <w:rsid w:val="009C1F08"/>
    <w:rsid w:val="009C32CB"/>
    <w:rsid w:val="009C3BF0"/>
    <w:rsid w:val="009C40F4"/>
    <w:rsid w:val="009C42B1"/>
    <w:rsid w:val="009C44B4"/>
    <w:rsid w:val="009C548E"/>
    <w:rsid w:val="009C653E"/>
    <w:rsid w:val="009C655F"/>
    <w:rsid w:val="009C69C4"/>
    <w:rsid w:val="009C6B95"/>
    <w:rsid w:val="009C6F84"/>
    <w:rsid w:val="009C7FAE"/>
    <w:rsid w:val="009D014E"/>
    <w:rsid w:val="009D090D"/>
    <w:rsid w:val="009D105C"/>
    <w:rsid w:val="009D2865"/>
    <w:rsid w:val="009D3B4B"/>
    <w:rsid w:val="009D4362"/>
    <w:rsid w:val="009D51F0"/>
    <w:rsid w:val="009D5299"/>
    <w:rsid w:val="009D534D"/>
    <w:rsid w:val="009D5868"/>
    <w:rsid w:val="009D5EC7"/>
    <w:rsid w:val="009D5F8A"/>
    <w:rsid w:val="009D619E"/>
    <w:rsid w:val="009D69F2"/>
    <w:rsid w:val="009D7FDE"/>
    <w:rsid w:val="009E0CEF"/>
    <w:rsid w:val="009E2468"/>
    <w:rsid w:val="009E2760"/>
    <w:rsid w:val="009E3253"/>
    <w:rsid w:val="009E6E9D"/>
    <w:rsid w:val="009E6F88"/>
    <w:rsid w:val="009E7545"/>
    <w:rsid w:val="009E7DA2"/>
    <w:rsid w:val="009F07E6"/>
    <w:rsid w:val="009F0F09"/>
    <w:rsid w:val="009F1065"/>
    <w:rsid w:val="009F2D0F"/>
    <w:rsid w:val="009F3153"/>
    <w:rsid w:val="009F3363"/>
    <w:rsid w:val="009F3D66"/>
    <w:rsid w:val="009F686E"/>
    <w:rsid w:val="009F6EB9"/>
    <w:rsid w:val="009F73A1"/>
    <w:rsid w:val="00A00561"/>
    <w:rsid w:val="00A007F7"/>
    <w:rsid w:val="00A01076"/>
    <w:rsid w:val="00A021B3"/>
    <w:rsid w:val="00A022D1"/>
    <w:rsid w:val="00A03615"/>
    <w:rsid w:val="00A03893"/>
    <w:rsid w:val="00A0582A"/>
    <w:rsid w:val="00A058FE"/>
    <w:rsid w:val="00A068C2"/>
    <w:rsid w:val="00A06E50"/>
    <w:rsid w:val="00A07656"/>
    <w:rsid w:val="00A07994"/>
    <w:rsid w:val="00A106E1"/>
    <w:rsid w:val="00A11C91"/>
    <w:rsid w:val="00A12079"/>
    <w:rsid w:val="00A12294"/>
    <w:rsid w:val="00A13FCD"/>
    <w:rsid w:val="00A14231"/>
    <w:rsid w:val="00A164C2"/>
    <w:rsid w:val="00A16692"/>
    <w:rsid w:val="00A16C5C"/>
    <w:rsid w:val="00A16E61"/>
    <w:rsid w:val="00A16E7B"/>
    <w:rsid w:val="00A1793A"/>
    <w:rsid w:val="00A17A1D"/>
    <w:rsid w:val="00A20429"/>
    <w:rsid w:val="00A20B3D"/>
    <w:rsid w:val="00A20FF3"/>
    <w:rsid w:val="00A2230E"/>
    <w:rsid w:val="00A22EBB"/>
    <w:rsid w:val="00A2479B"/>
    <w:rsid w:val="00A2568A"/>
    <w:rsid w:val="00A26ED0"/>
    <w:rsid w:val="00A26EE7"/>
    <w:rsid w:val="00A26FD9"/>
    <w:rsid w:val="00A27FAA"/>
    <w:rsid w:val="00A30228"/>
    <w:rsid w:val="00A30D5B"/>
    <w:rsid w:val="00A320A5"/>
    <w:rsid w:val="00A334D4"/>
    <w:rsid w:val="00A33B64"/>
    <w:rsid w:val="00A35E4B"/>
    <w:rsid w:val="00A37632"/>
    <w:rsid w:val="00A377EF"/>
    <w:rsid w:val="00A37C7E"/>
    <w:rsid w:val="00A37E3F"/>
    <w:rsid w:val="00A37FDB"/>
    <w:rsid w:val="00A401B0"/>
    <w:rsid w:val="00A405D5"/>
    <w:rsid w:val="00A40F9E"/>
    <w:rsid w:val="00A42491"/>
    <w:rsid w:val="00A42A36"/>
    <w:rsid w:val="00A43826"/>
    <w:rsid w:val="00A43A8F"/>
    <w:rsid w:val="00A45753"/>
    <w:rsid w:val="00A45C88"/>
    <w:rsid w:val="00A50584"/>
    <w:rsid w:val="00A51511"/>
    <w:rsid w:val="00A52408"/>
    <w:rsid w:val="00A54251"/>
    <w:rsid w:val="00A54A06"/>
    <w:rsid w:val="00A54DE9"/>
    <w:rsid w:val="00A54F9B"/>
    <w:rsid w:val="00A5527D"/>
    <w:rsid w:val="00A55445"/>
    <w:rsid w:val="00A561C4"/>
    <w:rsid w:val="00A568A7"/>
    <w:rsid w:val="00A568B3"/>
    <w:rsid w:val="00A6050C"/>
    <w:rsid w:val="00A62611"/>
    <w:rsid w:val="00A6298C"/>
    <w:rsid w:val="00A62A0A"/>
    <w:rsid w:val="00A63A13"/>
    <w:rsid w:val="00A65466"/>
    <w:rsid w:val="00A666D4"/>
    <w:rsid w:val="00A66C4A"/>
    <w:rsid w:val="00A6770D"/>
    <w:rsid w:val="00A67739"/>
    <w:rsid w:val="00A678BC"/>
    <w:rsid w:val="00A678D9"/>
    <w:rsid w:val="00A730EF"/>
    <w:rsid w:val="00A732B2"/>
    <w:rsid w:val="00A73C4D"/>
    <w:rsid w:val="00A746F5"/>
    <w:rsid w:val="00A74761"/>
    <w:rsid w:val="00A7476D"/>
    <w:rsid w:val="00A7486D"/>
    <w:rsid w:val="00A76373"/>
    <w:rsid w:val="00A7645A"/>
    <w:rsid w:val="00A766FE"/>
    <w:rsid w:val="00A77B36"/>
    <w:rsid w:val="00A80CB7"/>
    <w:rsid w:val="00A8203E"/>
    <w:rsid w:val="00A82798"/>
    <w:rsid w:val="00A83D14"/>
    <w:rsid w:val="00A8453D"/>
    <w:rsid w:val="00A85272"/>
    <w:rsid w:val="00A86C09"/>
    <w:rsid w:val="00A87905"/>
    <w:rsid w:val="00A87F39"/>
    <w:rsid w:val="00A91E5C"/>
    <w:rsid w:val="00A92689"/>
    <w:rsid w:val="00A926B1"/>
    <w:rsid w:val="00A92707"/>
    <w:rsid w:val="00A945C7"/>
    <w:rsid w:val="00A946F6"/>
    <w:rsid w:val="00A949B3"/>
    <w:rsid w:val="00A96584"/>
    <w:rsid w:val="00A96BF3"/>
    <w:rsid w:val="00A97540"/>
    <w:rsid w:val="00A97689"/>
    <w:rsid w:val="00AA17A8"/>
    <w:rsid w:val="00AA19F8"/>
    <w:rsid w:val="00AA217D"/>
    <w:rsid w:val="00AA56E3"/>
    <w:rsid w:val="00AA58EB"/>
    <w:rsid w:val="00AA5994"/>
    <w:rsid w:val="00AA6000"/>
    <w:rsid w:val="00AA6003"/>
    <w:rsid w:val="00AA6507"/>
    <w:rsid w:val="00AA76FB"/>
    <w:rsid w:val="00AB0213"/>
    <w:rsid w:val="00AB0EFE"/>
    <w:rsid w:val="00AB1554"/>
    <w:rsid w:val="00AB1C3D"/>
    <w:rsid w:val="00AB257F"/>
    <w:rsid w:val="00AB29C3"/>
    <w:rsid w:val="00AB3B54"/>
    <w:rsid w:val="00AB3C8F"/>
    <w:rsid w:val="00AB3F81"/>
    <w:rsid w:val="00AB4D1C"/>
    <w:rsid w:val="00AB59F9"/>
    <w:rsid w:val="00AB730B"/>
    <w:rsid w:val="00AB75D9"/>
    <w:rsid w:val="00AC1019"/>
    <w:rsid w:val="00AC108B"/>
    <w:rsid w:val="00AC515B"/>
    <w:rsid w:val="00AC5184"/>
    <w:rsid w:val="00AC570B"/>
    <w:rsid w:val="00AC7E63"/>
    <w:rsid w:val="00AD0D64"/>
    <w:rsid w:val="00AD30CF"/>
    <w:rsid w:val="00AD3BF4"/>
    <w:rsid w:val="00AD4BFE"/>
    <w:rsid w:val="00AD560F"/>
    <w:rsid w:val="00AD5751"/>
    <w:rsid w:val="00AD73B0"/>
    <w:rsid w:val="00AD7D3A"/>
    <w:rsid w:val="00AE137D"/>
    <w:rsid w:val="00AE3186"/>
    <w:rsid w:val="00AE35C7"/>
    <w:rsid w:val="00AE3992"/>
    <w:rsid w:val="00AE3F59"/>
    <w:rsid w:val="00AE4823"/>
    <w:rsid w:val="00AE56D2"/>
    <w:rsid w:val="00AE608F"/>
    <w:rsid w:val="00AE64C6"/>
    <w:rsid w:val="00AE6E72"/>
    <w:rsid w:val="00AF0061"/>
    <w:rsid w:val="00AF0C2D"/>
    <w:rsid w:val="00AF13EC"/>
    <w:rsid w:val="00AF19C6"/>
    <w:rsid w:val="00AF289B"/>
    <w:rsid w:val="00AF3393"/>
    <w:rsid w:val="00AF47A2"/>
    <w:rsid w:val="00AF5F2F"/>
    <w:rsid w:val="00AF7049"/>
    <w:rsid w:val="00AF775D"/>
    <w:rsid w:val="00AF7824"/>
    <w:rsid w:val="00B00721"/>
    <w:rsid w:val="00B007FD"/>
    <w:rsid w:val="00B01333"/>
    <w:rsid w:val="00B0165F"/>
    <w:rsid w:val="00B031EB"/>
    <w:rsid w:val="00B03799"/>
    <w:rsid w:val="00B03995"/>
    <w:rsid w:val="00B04442"/>
    <w:rsid w:val="00B0486D"/>
    <w:rsid w:val="00B04AD5"/>
    <w:rsid w:val="00B0557F"/>
    <w:rsid w:val="00B0756F"/>
    <w:rsid w:val="00B10111"/>
    <w:rsid w:val="00B123DC"/>
    <w:rsid w:val="00B12C6C"/>
    <w:rsid w:val="00B12FF7"/>
    <w:rsid w:val="00B13D7B"/>
    <w:rsid w:val="00B1403B"/>
    <w:rsid w:val="00B14A37"/>
    <w:rsid w:val="00B1570C"/>
    <w:rsid w:val="00B158E8"/>
    <w:rsid w:val="00B15B66"/>
    <w:rsid w:val="00B1684D"/>
    <w:rsid w:val="00B21DCF"/>
    <w:rsid w:val="00B22B5F"/>
    <w:rsid w:val="00B24655"/>
    <w:rsid w:val="00B248FE"/>
    <w:rsid w:val="00B2599D"/>
    <w:rsid w:val="00B26121"/>
    <w:rsid w:val="00B267E5"/>
    <w:rsid w:val="00B272AF"/>
    <w:rsid w:val="00B27362"/>
    <w:rsid w:val="00B27745"/>
    <w:rsid w:val="00B27A2D"/>
    <w:rsid w:val="00B3022E"/>
    <w:rsid w:val="00B30741"/>
    <w:rsid w:val="00B31D56"/>
    <w:rsid w:val="00B3272C"/>
    <w:rsid w:val="00B32E65"/>
    <w:rsid w:val="00B332B0"/>
    <w:rsid w:val="00B335DC"/>
    <w:rsid w:val="00B337B9"/>
    <w:rsid w:val="00B33FD3"/>
    <w:rsid w:val="00B34124"/>
    <w:rsid w:val="00B34E3A"/>
    <w:rsid w:val="00B35828"/>
    <w:rsid w:val="00B3666C"/>
    <w:rsid w:val="00B367EB"/>
    <w:rsid w:val="00B40153"/>
    <w:rsid w:val="00B40C48"/>
    <w:rsid w:val="00B40D51"/>
    <w:rsid w:val="00B41C59"/>
    <w:rsid w:val="00B44922"/>
    <w:rsid w:val="00B468AB"/>
    <w:rsid w:val="00B469EB"/>
    <w:rsid w:val="00B46E65"/>
    <w:rsid w:val="00B46FBE"/>
    <w:rsid w:val="00B4710E"/>
    <w:rsid w:val="00B47C3D"/>
    <w:rsid w:val="00B50DED"/>
    <w:rsid w:val="00B5189A"/>
    <w:rsid w:val="00B53058"/>
    <w:rsid w:val="00B54B77"/>
    <w:rsid w:val="00B55758"/>
    <w:rsid w:val="00B56DAC"/>
    <w:rsid w:val="00B5726E"/>
    <w:rsid w:val="00B57652"/>
    <w:rsid w:val="00B57E81"/>
    <w:rsid w:val="00B600E9"/>
    <w:rsid w:val="00B60795"/>
    <w:rsid w:val="00B60B27"/>
    <w:rsid w:val="00B60B72"/>
    <w:rsid w:val="00B61262"/>
    <w:rsid w:val="00B6186D"/>
    <w:rsid w:val="00B627A2"/>
    <w:rsid w:val="00B62C97"/>
    <w:rsid w:val="00B630CA"/>
    <w:rsid w:val="00B63347"/>
    <w:rsid w:val="00B634C8"/>
    <w:rsid w:val="00B64166"/>
    <w:rsid w:val="00B643A1"/>
    <w:rsid w:val="00B64F0C"/>
    <w:rsid w:val="00B65174"/>
    <w:rsid w:val="00B70353"/>
    <w:rsid w:val="00B704D2"/>
    <w:rsid w:val="00B70E96"/>
    <w:rsid w:val="00B72BA1"/>
    <w:rsid w:val="00B74117"/>
    <w:rsid w:val="00B76319"/>
    <w:rsid w:val="00B768DF"/>
    <w:rsid w:val="00B76B8E"/>
    <w:rsid w:val="00B823C7"/>
    <w:rsid w:val="00B824E7"/>
    <w:rsid w:val="00B82B2F"/>
    <w:rsid w:val="00B8312E"/>
    <w:rsid w:val="00B85C47"/>
    <w:rsid w:val="00B85D81"/>
    <w:rsid w:val="00B85D9B"/>
    <w:rsid w:val="00B8717A"/>
    <w:rsid w:val="00B91044"/>
    <w:rsid w:val="00B91E22"/>
    <w:rsid w:val="00B925BC"/>
    <w:rsid w:val="00B9326E"/>
    <w:rsid w:val="00B93509"/>
    <w:rsid w:val="00B95F66"/>
    <w:rsid w:val="00B9691A"/>
    <w:rsid w:val="00B97BDE"/>
    <w:rsid w:val="00BA093C"/>
    <w:rsid w:val="00BA29F2"/>
    <w:rsid w:val="00BA37EE"/>
    <w:rsid w:val="00BA4C1C"/>
    <w:rsid w:val="00BA54F5"/>
    <w:rsid w:val="00BA5F54"/>
    <w:rsid w:val="00BA6991"/>
    <w:rsid w:val="00BA7324"/>
    <w:rsid w:val="00BA7F43"/>
    <w:rsid w:val="00BA7F51"/>
    <w:rsid w:val="00BB052B"/>
    <w:rsid w:val="00BB11EF"/>
    <w:rsid w:val="00BB14EE"/>
    <w:rsid w:val="00BB15E4"/>
    <w:rsid w:val="00BB1E1E"/>
    <w:rsid w:val="00BB2502"/>
    <w:rsid w:val="00BB29E2"/>
    <w:rsid w:val="00BB2A8D"/>
    <w:rsid w:val="00BB4A5A"/>
    <w:rsid w:val="00BB5774"/>
    <w:rsid w:val="00BB5CAD"/>
    <w:rsid w:val="00BB7783"/>
    <w:rsid w:val="00BB7F19"/>
    <w:rsid w:val="00BC07C1"/>
    <w:rsid w:val="00BC1C79"/>
    <w:rsid w:val="00BC21D3"/>
    <w:rsid w:val="00BC2A07"/>
    <w:rsid w:val="00BC2E9A"/>
    <w:rsid w:val="00BC4798"/>
    <w:rsid w:val="00BC4CE9"/>
    <w:rsid w:val="00BC4DCB"/>
    <w:rsid w:val="00BC75C9"/>
    <w:rsid w:val="00BC786F"/>
    <w:rsid w:val="00BC7FFA"/>
    <w:rsid w:val="00BD0287"/>
    <w:rsid w:val="00BD0EDF"/>
    <w:rsid w:val="00BD1CB7"/>
    <w:rsid w:val="00BD28C4"/>
    <w:rsid w:val="00BD2C5C"/>
    <w:rsid w:val="00BD311B"/>
    <w:rsid w:val="00BD33D9"/>
    <w:rsid w:val="00BD3638"/>
    <w:rsid w:val="00BD3E57"/>
    <w:rsid w:val="00BD54A9"/>
    <w:rsid w:val="00BD5C58"/>
    <w:rsid w:val="00BD5C63"/>
    <w:rsid w:val="00BD5DCF"/>
    <w:rsid w:val="00BD71BD"/>
    <w:rsid w:val="00BD790F"/>
    <w:rsid w:val="00BE201B"/>
    <w:rsid w:val="00BE2874"/>
    <w:rsid w:val="00BE3BF1"/>
    <w:rsid w:val="00BE3E50"/>
    <w:rsid w:val="00BE4BED"/>
    <w:rsid w:val="00BE63D8"/>
    <w:rsid w:val="00BE6E45"/>
    <w:rsid w:val="00BE6F07"/>
    <w:rsid w:val="00BF0987"/>
    <w:rsid w:val="00BF26D2"/>
    <w:rsid w:val="00BF484A"/>
    <w:rsid w:val="00BF4DB0"/>
    <w:rsid w:val="00BF64F7"/>
    <w:rsid w:val="00BF704C"/>
    <w:rsid w:val="00C01204"/>
    <w:rsid w:val="00C019B6"/>
    <w:rsid w:val="00C01B7F"/>
    <w:rsid w:val="00C026B0"/>
    <w:rsid w:val="00C02A08"/>
    <w:rsid w:val="00C04898"/>
    <w:rsid w:val="00C052E6"/>
    <w:rsid w:val="00C05DE2"/>
    <w:rsid w:val="00C0608C"/>
    <w:rsid w:val="00C0671E"/>
    <w:rsid w:val="00C0697B"/>
    <w:rsid w:val="00C07668"/>
    <w:rsid w:val="00C07B07"/>
    <w:rsid w:val="00C11912"/>
    <w:rsid w:val="00C12F7A"/>
    <w:rsid w:val="00C13A39"/>
    <w:rsid w:val="00C16EBB"/>
    <w:rsid w:val="00C20416"/>
    <w:rsid w:val="00C226D9"/>
    <w:rsid w:val="00C260AC"/>
    <w:rsid w:val="00C26107"/>
    <w:rsid w:val="00C27189"/>
    <w:rsid w:val="00C27B58"/>
    <w:rsid w:val="00C30C22"/>
    <w:rsid w:val="00C32149"/>
    <w:rsid w:val="00C334A3"/>
    <w:rsid w:val="00C37ED6"/>
    <w:rsid w:val="00C40032"/>
    <w:rsid w:val="00C409CA"/>
    <w:rsid w:val="00C4196F"/>
    <w:rsid w:val="00C419DC"/>
    <w:rsid w:val="00C43C09"/>
    <w:rsid w:val="00C43C86"/>
    <w:rsid w:val="00C4588B"/>
    <w:rsid w:val="00C46DF0"/>
    <w:rsid w:val="00C474C6"/>
    <w:rsid w:val="00C477C5"/>
    <w:rsid w:val="00C5001C"/>
    <w:rsid w:val="00C50061"/>
    <w:rsid w:val="00C5023C"/>
    <w:rsid w:val="00C5127B"/>
    <w:rsid w:val="00C52728"/>
    <w:rsid w:val="00C5288D"/>
    <w:rsid w:val="00C52FE4"/>
    <w:rsid w:val="00C53DAE"/>
    <w:rsid w:val="00C5441D"/>
    <w:rsid w:val="00C54687"/>
    <w:rsid w:val="00C5489A"/>
    <w:rsid w:val="00C554DA"/>
    <w:rsid w:val="00C57308"/>
    <w:rsid w:val="00C609B8"/>
    <w:rsid w:val="00C61592"/>
    <w:rsid w:val="00C616AA"/>
    <w:rsid w:val="00C6281D"/>
    <w:rsid w:val="00C63A12"/>
    <w:rsid w:val="00C63DF1"/>
    <w:rsid w:val="00C6523A"/>
    <w:rsid w:val="00C658D1"/>
    <w:rsid w:val="00C66152"/>
    <w:rsid w:val="00C66616"/>
    <w:rsid w:val="00C6699C"/>
    <w:rsid w:val="00C673A0"/>
    <w:rsid w:val="00C675A8"/>
    <w:rsid w:val="00C67A3A"/>
    <w:rsid w:val="00C700FB"/>
    <w:rsid w:val="00C70C96"/>
    <w:rsid w:val="00C714AC"/>
    <w:rsid w:val="00C71B47"/>
    <w:rsid w:val="00C71CE8"/>
    <w:rsid w:val="00C745E5"/>
    <w:rsid w:val="00C74E73"/>
    <w:rsid w:val="00C755DE"/>
    <w:rsid w:val="00C76B4E"/>
    <w:rsid w:val="00C76E03"/>
    <w:rsid w:val="00C810CB"/>
    <w:rsid w:val="00C81185"/>
    <w:rsid w:val="00C8134C"/>
    <w:rsid w:val="00C816A7"/>
    <w:rsid w:val="00C836F3"/>
    <w:rsid w:val="00C83B4A"/>
    <w:rsid w:val="00C83DEB"/>
    <w:rsid w:val="00C84E8D"/>
    <w:rsid w:val="00C85F1F"/>
    <w:rsid w:val="00C86C6F"/>
    <w:rsid w:val="00C86E33"/>
    <w:rsid w:val="00C8743A"/>
    <w:rsid w:val="00C9038A"/>
    <w:rsid w:val="00C904FF"/>
    <w:rsid w:val="00C90516"/>
    <w:rsid w:val="00C90C9B"/>
    <w:rsid w:val="00C914A3"/>
    <w:rsid w:val="00C918BA"/>
    <w:rsid w:val="00C91D89"/>
    <w:rsid w:val="00C92C59"/>
    <w:rsid w:val="00C93695"/>
    <w:rsid w:val="00C93B2B"/>
    <w:rsid w:val="00C941DE"/>
    <w:rsid w:val="00C948D6"/>
    <w:rsid w:val="00C958F2"/>
    <w:rsid w:val="00C95F7D"/>
    <w:rsid w:val="00C962F7"/>
    <w:rsid w:val="00C96B46"/>
    <w:rsid w:val="00CA0C54"/>
    <w:rsid w:val="00CA1942"/>
    <w:rsid w:val="00CA23B3"/>
    <w:rsid w:val="00CA38D2"/>
    <w:rsid w:val="00CA4677"/>
    <w:rsid w:val="00CA4826"/>
    <w:rsid w:val="00CA5130"/>
    <w:rsid w:val="00CA5489"/>
    <w:rsid w:val="00CA576E"/>
    <w:rsid w:val="00CA5C5F"/>
    <w:rsid w:val="00CA7EF6"/>
    <w:rsid w:val="00CB114E"/>
    <w:rsid w:val="00CB14DA"/>
    <w:rsid w:val="00CB3751"/>
    <w:rsid w:val="00CB410E"/>
    <w:rsid w:val="00CB42CF"/>
    <w:rsid w:val="00CB4BB6"/>
    <w:rsid w:val="00CB4CED"/>
    <w:rsid w:val="00CB5084"/>
    <w:rsid w:val="00CB52E3"/>
    <w:rsid w:val="00CB54FB"/>
    <w:rsid w:val="00CB5EDD"/>
    <w:rsid w:val="00CB60F3"/>
    <w:rsid w:val="00CC0A97"/>
    <w:rsid w:val="00CC31EE"/>
    <w:rsid w:val="00CC4CAD"/>
    <w:rsid w:val="00CC5448"/>
    <w:rsid w:val="00CC5EFF"/>
    <w:rsid w:val="00CC6147"/>
    <w:rsid w:val="00CC61D1"/>
    <w:rsid w:val="00CC7946"/>
    <w:rsid w:val="00CD0C93"/>
    <w:rsid w:val="00CD1B27"/>
    <w:rsid w:val="00CD1F9E"/>
    <w:rsid w:val="00CD230C"/>
    <w:rsid w:val="00CD233A"/>
    <w:rsid w:val="00CD40D3"/>
    <w:rsid w:val="00CD4812"/>
    <w:rsid w:val="00CD4A73"/>
    <w:rsid w:val="00CD5C42"/>
    <w:rsid w:val="00CD6ECE"/>
    <w:rsid w:val="00CD71CE"/>
    <w:rsid w:val="00CD721A"/>
    <w:rsid w:val="00CE23E3"/>
    <w:rsid w:val="00CE3719"/>
    <w:rsid w:val="00CE3FD6"/>
    <w:rsid w:val="00CE7192"/>
    <w:rsid w:val="00CE722F"/>
    <w:rsid w:val="00CF021F"/>
    <w:rsid w:val="00CF117D"/>
    <w:rsid w:val="00CF1313"/>
    <w:rsid w:val="00CF1FDF"/>
    <w:rsid w:val="00CF2ECC"/>
    <w:rsid w:val="00CF3249"/>
    <w:rsid w:val="00CF4674"/>
    <w:rsid w:val="00CF4B78"/>
    <w:rsid w:val="00CF5F09"/>
    <w:rsid w:val="00CF6108"/>
    <w:rsid w:val="00CF6303"/>
    <w:rsid w:val="00CF6C0A"/>
    <w:rsid w:val="00CF7EE7"/>
    <w:rsid w:val="00D004C2"/>
    <w:rsid w:val="00D0104A"/>
    <w:rsid w:val="00D013FE"/>
    <w:rsid w:val="00D016FB"/>
    <w:rsid w:val="00D020DB"/>
    <w:rsid w:val="00D03715"/>
    <w:rsid w:val="00D045A5"/>
    <w:rsid w:val="00D059AD"/>
    <w:rsid w:val="00D05E42"/>
    <w:rsid w:val="00D06C56"/>
    <w:rsid w:val="00D0781E"/>
    <w:rsid w:val="00D1182B"/>
    <w:rsid w:val="00D12AF2"/>
    <w:rsid w:val="00D133E4"/>
    <w:rsid w:val="00D13426"/>
    <w:rsid w:val="00D13733"/>
    <w:rsid w:val="00D13DA8"/>
    <w:rsid w:val="00D14900"/>
    <w:rsid w:val="00D14C05"/>
    <w:rsid w:val="00D15A93"/>
    <w:rsid w:val="00D20277"/>
    <w:rsid w:val="00D2093B"/>
    <w:rsid w:val="00D21162"/>
    <w:rsid w:val="00D21316"/>
    <w:rsid w:val="00D21952"/>
    <w:rsid w:val="00D22A06"/>
    <w:rsid w:val="00D22ECB"/>
    <w:rsid w:val="00D22F0D"/>
    <w:rsid w:val="00D230F7"/>
    <w:rsid w:val="00D23984"/>
    <w:rsid w:val="00D242EC"/>
    <w:rsid w:val="00D24BBD"/>
    <w:rsid w:val="00D24C68"/>
    <w:rsid w:val="00D250D0"/>
    <w:rsid w:val="00D251AF"/>
    <w:rsid w:val="00D25627"/>
    <w:rsid w:val="00D262FE"/>
    <w:rsid w:val="00D266F6"/>
    <w:rsid w:val="00D26787"/>
    <w:rsid w:val="00D26F56"/>
    <w:rsid w:val="00D27BF3"/>
    <w:rsid w:val="00D31976"/>
    <w:rsid w:val="00D3285D"/>
    <w:rsid w:val="00D3315D"/>
    <w:rsid w:val="00D34315"/>
    <w:rsid w:val="00D345FD"/>
    <w:rsid w:val="00D34810"/>
    <w:rsid w:val="00D3505B"/>
    <w:rsid w:val="00D35482"/>
    <w:rsid w:val="00D356CF"/>
    <w:rsid w:val="00D35E45"/>
    <w:rsid w:val="00D36351"/>
    <w:rsid w:val="00D36585"/>
    <w:rsid w:val="00D37636"/>
    <w:rsid w:val="00D37E25"/>
    <w:rsid w:val="00D37E69"/>
    <w:rsid w:val="00D4035E"/>
    <w:rsid w:val="00D41D32"/>
    <w:rsid w:val="00D42F89"/>
    <w:rsid w:val="00D43A9D"/>
    <w:rsid w:val="00D443F4"/>
    <w:rsid w:val="00D4581D"/>
    <w:rsid w:val="00D45C14"/>
    <w:rsid w:val="00D46FB2"/>
    <w:rsid w:val="00D4702F"/>
    <w:rsid w:val="00D47366"/>
    <w:rsid w:val="00D47EE4"/>
    <w:rsid w:val="00D47F1E"/>
    <w:rsid w:val="00D50373"/>
    <w:rsid w:val="00D51071"/>
    <w:rsid w:val="00D52D05"/>
    <w:rsid w:val="00D5383E"/>
    <w:rsid w:val="00D53FA9"/>
    <w:rsid w:val="00D54DCE"/>
    <w:rsid w:val="00D5508C"/>
    <w:rsid w:val="00D55449"/>
    <w:rsid w:val="00D5567E"/>
    <w:rsid w:val="00D56ACC"/>
    <w:rsid w:val="00D56B6A"/>
    <w:rsid w:val="00D56F85"/>
    <w:rsid w:val="00D5715C"/>
    <w:rsid w:val="00D57C5C"/>
    <w:rsid w:val="00D60A57"/>
    <w:rsid w:val="00D61E66"/>
    <w:rsid w:val="00D62972"/>
    <w:rsid w:val="00D629FE"/>
    <w:rsid w:val="00D632B5"/>
    <w:rsid w:val="00D6345D"/>
    <w:rsid w:val="00D637A9"/>
    <w:rsid w:val="00D6486C"/>
    <w:rsid w:val="00D65619"/>
    <w:rsid w:val="00D664AB"/>
    <w:rsid w:val="00D66775"/>
    <w:rsid w:val="00D70210"/>
    <w:rsid w:val="00D71488"/>
    <w:rsid w:val="00D71695"/>
    <w:rsid w:val="00D71979"/>
    <w:rsid w:val="00D724DE"/>
    <w:rsid w:val="00D72A8E"/>
    <w:rsid w:val="00D7318F"/>
    <w:rsid w:val="00D75432"/>
    <w:rsid w:val="00D7692A"/>
    <w:rsid w:val="00D80CC9"/>
    <w:rsid w:val="00D81426"/>
    <w:rsid w:val="00D82159"/>
    <w:rsid w:val="00D82C8A"/>
    <w:rsid w:val="00D83B97"/>
    <w:rsid w:val="00D84BDA"/>
    <w:rsid w:val="00D8548A"/>
    <w:rsid w:val="00D85C7E"/>
    <w:rsid w:val="00D85E38"/>
    <w:rsid w:val="00D863B1"/>
    <w:rsid w:val="00D870EC"/>
    <w:rsid w:val="00D90F96"/>
    <w:rsid w:val="00D9204C"/>
    <w:rsid w:val="00D9282F"/>
    <w:rsid w:val="00D93808"/>
    <w:rsid w:val="00D93C79"/>
    <w:rsid w:val="00D941BE"/>
    <w:rsid w:val="00D94236"/>
    <w:rsid w:val="00D94321"/>
    <w:rsid w:val="00D943D8"/>
    <w:rsid w:val="00D94467"/>
    <w:rsid w:val="00D9526A"/>
    <w:rsid w:val="00D9557B"/>
    <w:rsid w:val="00D9581A"/>
    <w:rsid w:val="00DA08DF"/>
    <w:rsid w:val="00DA2297"/>
    <w:rsid w:val="00DA2ACB"/>
    <w:rsid w:val="00DA3890"/>
    <w:rsid w:val="00DA3D0E"/>
    <w:rsid w:val="00DA45CB"/>
    <w:rsid w:val="00DA46D1"/>
    <w:rsid w:val="00DA52A1"/>
    <w:rsid w:val="00DA5B76"/>
    <w:rsid w:val="00DA5D02"/>
    <w:rsid w:val="00DA5F18"/>
    <w:rsid w:val="00DA5FE0"/>
    <w:rsid w:val="00DA60F2"/>
    <w:rsid w:val="00DA6F2C"/>
    <w:rsid w:val="00DB11DB"/>
    <w:rsid w:val="00DB22DC"/>
    <w:rsid w:val="00DB3ACF"/>
    <w:rsid w:val="00DB3B13"/>
    <w:rsid w:val="00DB772C"/>
    <w:rsid w:val="00DB7A0F"/>
    <w:rsid w:val="00DB7D11"/>
    <w:rsid w:val="00DC01BC"/>
    <w:rsid w:val="00DC0454"/>
    <w:rsid w:val="00DC0BFC"/>
    <w:rsid w:val="00DC2628"/>
    <w:rsid w:val="00DC27A2"/>
    <w:rsid w:val="00DC2AD9"/>
    <w:rsid w:val="00DC5916"/>
    <w:rsid w:val="00DC5B5F"/>
    <w:rsid w:val="00DC7E4F"/>
    <w:rsid w:val="00DD1037"/>
    <w:rsid w:val="00DD22B9"/>
    <w:rsid w:val="00DD25FF"/>
    <w:rsid w:val="00DD347F"/>
    <w:rsid w:val="00DD3C17"/>
    <w:rsid w:val="00DD6245"/>
    <w:rsid w:val="00DD6386"/>
    <w:rsid w:val="00DD6B06"/>
    <w:rsid w:val="00DE0E68"/>
    <w:rsid w:val="00DE1376"/>
    <w:rsid w:val="00DE25FB"/>
    <w:rsid w:val="00DE27DE"/>
    <w:rsid w:val="00DE3037"/>
    <w:rsid w:val="00DE355C"/>
    <w:rsid w:val="00DE4063"/>
    <w:rsid w:val="00DE421C"/>
    <w:rsid w:val="00DE5EF6"/>
    <w:rsid w:val="00DE6CC3"/>
    <w:rsid w:val="00DE718A"/>
    <w:rsid w:val="00DE73D7"/>
    <w:rsid w:val="00DF0239"/>
    <w:rsid w:val="00DF0257"/>
    <w:rsid w:val="00DF0903"/>
    <w:rsid w:val="00DF1698"/>
    <w:rsid w:val="00DF1A89"/>
    <w:rsid w:val="00DF29E1"/>
    <w:rsid w:val="00DF2CC2"/>
    <w:rsid w:val="00DF4516"/>
    <w:rsid w:val="00DF64CB"/>
    <w:rsid w:val="00E0004A"/>
    <w:rsid w:val="00E010C4"/>
    <w:rsid w:val="00E02EF2"/>
    <w:rsid w:val="00E033D4"/>
    <w:rsid w:val="00E041B9"/>
    <w:rsid w:val="00E04388"/>
    <w:rsid w:val="00E0444C"/>
    <w:rsid w:val="00E04D13"/>
    <w:rsid w:val="00E05B3F"/>
    <w:rsid w:val="00E066C4"/>
    <w:rsid w:val="00E07F21"/>
    <w:rsid w:val="00E11BA4"/>
    <w:rsid w:val="00E12B05"/>
    <w:rsid w:val="00E131AF"/>
    <w:rsid w:val="00E13B56"/>
    <w:rsid w:val="00E13BF7"/>
    <w:rsid w:val="00E1448A"/>
    <w:rsid w:val="00E1467C"/>
    <w:rsid w:val="00E14F8B"/>
    <w:rsid w:val="00E15767"/>
    <w:rsid w:val="00E15B22"/>
    <w:rsid w:val="00E16833"/>
    <w:rsid w:val="00E179FB"/>
    <w:rsid w:val="00E17F7E"/>
    <w:rsid w:val="00E20492"/>
    <w:rsid w:val="00E234DB"/>
    <w:rsid w:val="00E24060"/>
    <w:rsid w:val="00E24AB0"/>
    <w:rsid w:val="00E254B5"/>
    <w:rsid w:val="00E255B1"/>
    <w:rsid w:val="00E26847"/>
    <w:rsid w:val="00E26E71"/>
    <w:rsid w:val="00E300A8"/>
    <w:rsid w:val="00E30626"/>
    <w:rsid w:val="00E3089A"/>
    <w:rsid w:val="00E30C9B"/>
    <w:rsid w:val="00E31570"/>
    <w:rsid w:val="00E3220E"/>
    <w:rsid w:val="00E3246D"/>
    <w:rsid w:val="00E32496"/>
    <w:rsid w:val="00E32A88"/>
    <w:rsid w:val="00E32B97"/>
    <w:rsid w:val="00E334D1"/>
    <w:rsid w:val="00E33E80"/>
    <w:rsid w:val="00E35D75"/>
    <w:rsid w:val="00E362D1"/>
    <w:rsid w:val="00E365BF"/>
    <w:rsid w:val="00E36EA4"/>
    <w:rsid w:val="00E370FD"/>
    <w:rsid w:val="00E37686"/>
    <w:rsid w:val="00E37C99"/>
    <w:rsid w:val="00E37DAF"/>
    <w:rsid w:val="00E402DB"/>
    <w:rsid w:val="00E40CB6"/>
    <w:rsid w:val="00E42729"/>
    <w:rsid w:val="00E44BDE"/>
    <w:rsid w:val="00E44FAA"/>
    <w:rsid w:val="00E4572E"/>
    <w:rsid w:val="00E45BE6"/>
    <w:rsid w:val="00E47D67"/>
    <w:rsid w:val="00E50746"/>
    <w:rsid w:val="00E51546"/>
    <w:rsid w:val="00E5155A"/>
    <w:rsid w:val="00E51C43"/>
    <w:rsid w:val="00E52939"/>
    <w:rsid w:val="00E52EE0"/>
    <w:rsid w:val="00E53711"/>
    <w:rsid w:val="00E54A08"/>
    <w:rsid w:val="00E55422"/>
    <w:rsid w:val="00E55823"/>
    <w:rsid w:val="00E559B1"/>
    <w:rsid w:val="00E55AC1"/>
    <w:rsid w:val="00E563DB"/>
    <w:rsid w:val="00E565E8"/>
    <w:rsid w:val="00E5739F"/>
    <w:rsid w:val="00E57470"/>
    <w:rsid w:val="00E5771A"/>
    <w:rsid w:val="00E57A5C"/>
    <w:rsid w:val="00E57B90"/>
    <w:rsid w:val="00E6006A"/>
    <w:rsid w:val="00E60EA5"/>
    <w:rsid w:val="00E6171E"/>
    <w:rsid w:val="00E6196D"/>
    <w:rsid w:val="00E62C74"/>
    <w:rsid w:val="00E62F7F"/>
    <w:rsid w:val="00E63547"/>
    <w:rsid w:val="00E63711"/>
    <w:rsid w:val="00E64595"/>
    <w:rsid w:val="00E645F9"/>
    <w:rsid w:val="00E65A53"/>
    <w:rsid w:val="00E662CF"/>
    <w:rsid w:val="00E66A40"/>
    <w:rsid w:val="00E66D2B"/>
    <w:rsid w:val="00E66FDA"/>
    <w:rsid w:val="00E676C7"/>
    <w:rsid w:val="00E70290"/>
    <w:rsid w:val="00E72670"/>
    <w:rsid w:val="00E72E0F"/>
    <w:rsid w:val="00E73D88"/>
    <w:rsid w:val="00E74A27"/>
    <w:rsid w:val="00E75E25"/>
    <w:rsid w:val="00E75EB4"/>
    <w:rsid w:val="00E766DC"/>
    <w:rsid w:val="00E77AC8"/>
    <w:rsid w:val="00E8091D"/>
    <w:rsid w:val="00E81255"/>
    <w:rsid w:val="00E8152F"/>
    <w:rsid w:val="00E81A9B"/>
    <w:rsid w:val="00E8254F"/>
    <w:rsid w:val="00E82D75"/>
    <w:rsid w:val="00E841BA"/>
    <w:rsid w:val="00E841D4"/>
    <w:rsid w:val="00E847F2"/>
    <w:rsid w:val="00E85669"/>
    <w:rsid w:val="00E867F5"/>
    <w:rsid w:val="00E877F2"/>
    <w:rsid w:val="00E87BC7"/>
    <w:rsid w:val="00E90B55"/>
    <w:rsid w:val="00E90EB0"/>
    <w:rsid w:val="00E91402"/>
    <w:rsid w:val="00E92D73"/>
    <w:rsid w:val="00E94D96"/>
    <w:rsid w:val="00E95562"/>
    <w:rsid w:val="00E957D9"/>
    <w:rsid w:val="00E97210"/>
    <w:rsid w:val="00EA0A9C"/>
    <w:rsid w:val="00EA0BA6"/>
    <w:rsid w:val="00EA0D8D"/>
    <w:rsid w:val="00EA1D5C"/>
    <w:rsid w:val="00EA1DA2"/>
    <w:rsid w:val="00EA21C0"/>
    <w:rsid w:val="00EA2ED3"/>
    <w:rsid w:val="00EA4020"/>
    <w:rsid w:val="00EA4569"/>
    <w:rsid w:val="00EA4FEE"/>
    <w:rsid w:val="00EA550E"/>
    <w:rsid w:val="00EA6273"/>
    <w:rsid w:val="00EA67F5"/>
    <w:rsid w:val="00EA6C02"/>
    <w:rsid w:val="00EA782C"/>
    <w:rsid w:val="00EA7CF4"/>
    <w:rsid w:val="00EB0030"/>
    <w:rsid w:val="00EB0153"/>
    <w:rsid w:val="00EB0DEA"/>
    <w:rsid w:val="00EB13A1"/>
    <w:rsid w:val="00EB1942"/>
    <w:rsid w:val="00EB1C09"/>
    <w:rsid w:val="00EB2A58"/>
    <w:rsid w:val="00EB38A1"/>
    <w:rsid w:val="00EB3AA1"/>
    <w:rsid w:val="00EB4829"/>
    <w:rsid w:val="00EB542D"/>
    <w:rsid w:val="00EB72B4"/>
    <w:rsid w:val="00EC0598"/>
    <w:rsid w:val="00EC09DC"/>
    <w:rsid w:val="00EC0BF3"/>
    <w:rsid w:val="00EC0C71"/>
    <w:rsid w:val="00EC1E4F"/>
    <w:rsid w:val="00EC2C1F"/>
    <w:rsid w:val="00EC36D9"/>
    <w:rsid w:val="00EC3DBE"/>
    <w:rsid w:val="00EC3FF9"/>
    <w:rsid w:val="00EC4A7E"/>
    <w:rsid w:val="00EC652C"/>
    <w:rsid w:val="00EC680A"/>
    <w:rsid w:val="00EC6899"/>
    <w:rsid w:val="00ED07C3"/>
    <w:rsid w:val="00ED263C"/>
    <w:rsid w:val="00ED2A24"/>
    <w:rsid w:val="00ED2EB1"/>
    <w:rsid w:val="00ED3364"/>
    <w:rsid w:val="00ED4093"/>
    <w:rsid w:val="00ED4398"/>
    <w:rsid w:val="00ED4649"/>
    <w:rsid w:val="00ED50E3"/>
    <w:rsid w:val="00ED5A6C"/>
    <w:rsid w:val="00ED6278"/>
    <w:rsid w:val="00ED754C"/>
    <w:rsid w:val="00ED7891"/>
    <w:rsid w:val="00ED797F"/>
    <w:rsid w:val="00ED7C3B"/>
    <w:rsid w:val="00EE0233"/>
    <w:rsid w:val="00EE14B9"/>
    <w:rsid w:val="00EE1615"/>
    <w:rsid w:val="00EE1B0D"/>
    <w:rsid w:val="00EE3B12"/>
    <w:rsid w:val="00EE3D90"/>
    <w:rsid w:val="00EE3FFA"/>
    <w:rsid w:val="00EE4DE6"/>
    <w:rsid w:val="00EE7AA7"/>
    <w:rsid w:val="00EE7EC9"/>
    <w:rsid w:val="00EF01F4"/>
    <w:rsid w:val="00EF08C1"/>
    <w:rsid w:val="00EF179F"/>
    <w:rsid w:val="00EF2C9B"/>
    <w:rsid w:val="00EF2D68"/>
    <w:rsid w:val="00EF4E0D"/>
    <w:rsid w:val="00EF6CAB"/>
    <w:rsid w:val="00EF6FBB"/>
    <w:rsid w:val="00EF7517"/>
    <w:rsid w:val="00F0028C"/>
    <w:rsid w:val="00F013B2"/>
    <w:rsid w:val="00F02981"/>
    <w:rsid w:val="00F02C01"/>
    <w:rsid w:val="00F03A0D"/>
    <w:rsid w:val="00F0422F"/>
    <w:rsid w:val="00F05C6E"/>
    <w:rsid w:val="00F06568"/>
    <w:rsid w:val="00F06655"/>
    <w:rsid w:val="00F103B1"/>
    <w:rsid w:val="00F1136C"/>
    <w:rsid w:val="00F128FC"/>
    <w:rsid w:val="00F139DA"/>
    <w:rsid w:val="00F13CB3"/>
    <w:rsid w:val="00F16A1A"/>
    <w:rsid w:val="00F16DF2"/>
    <w:rsid w:val="00F17342"/>
    <w:rsid w:val="00F20382"/>
    <w:rsid w:val="00F2047A"/>
    <w:rsid w:val="00F20CA8"/>
    <w:rsid w:val="00F221EF"/>
    <w:rsid w:val="00F225DA"/>
    <w:rsid w:val="00F23368"/>
    <w:rsid w:val="00F23F33"/>
    <w:rsid w:val="00F27F38"/>
    <w:rsid w:val="00F312F0"/>
    <w:rsid w:val="00F31BCA"/>
    <w:rsid w:val="00F3214D"/>
    <w:rsid w:val="00F332D0"/>
    <w:rsid w:val="00F34483"/>
    <w:rsid w:val="00F34A6D"/>
    <w:rsid w:val="00F35352"/>
    <w:rsid w:val="00F35DFF"/>
    <w:rsid w:val="00F3739B"/>
    <w:rsid w:val="00F37D2E"/>
    <w:rsid w:val="00F40BFD"/>
    <w:rsid w:val="00F421DB"/>
    <w:rsid w:val="00F422FD"/>
    <w:rsid w:val="00F43E0B"/>
    <w:rsid w:val="00F444F6"/>
    <w:rsid w:val="00F44C53"/>
    <w:rsid w:val="00F45C15"/>
    <w:rsid w:val="00F45D0A"/>
    <w:rsid w:val="00F4611B"/>
    <w:rsid w:val="00F46797"/>
    <w:rsid w:val="00F46848"/>
    <w:rsid w:val="00F46E52"/>
    <w:rsid w:val="00F46FA8"/>
    <w:rsid w:val="00F470B3"/>
    <w:rsid w:val="00F47CC1"/>
    <w:rsid w:val="00F50598"/>
    <w:rsid w:val="00F50CA6"/>
    <w:rsid w:val="00F50EB4"/>
    <w:rsid w:val="00F51832"/>
    <w:rsid w:val="00F531EF"/>
    <w:rsid w:val="00F534B1"/>
    <w:rsid w:val="00F5405B"/>
    <w:rsid w:val="00F540F2"/>
    <w:rsid w:val="00F54147"/>
    <w:rsid w:val="00F55418"/>
    <w:rsid w:val="00F55A6A"/>
    <w:rsid w:val="00F569B6"/>
    <w:rsid w:val="00F56DCA"/>
    <w:rsid w:val="00F57AAE"/>
    <w:rsid w:val="00F603A1"/>
    <w:rsid w:val="00F605AB"/>
    <w:rsid w:val="00F61B6B"/>
    <w:rsid w:val="00F62151"/>
    <w:rsid w:val="00F625DF"/>
    <w:rsid w:val="00F6356C"/>
    <w:rsid w:val="00F63984"/>
    <w:rsid w:val="00F64499"/>
    <w:rsid w:val="00F67AB6"/>
    <w:rsid w:val="00F67D23"/>
    <w:rsid w:val="00F70DB8"/>
    <w:rsid w:val="00F717A4"/>
    <w:rsid w:val="00F738F0"/>
    <w:rsid w:val="00F744D6"/>
    <w:rsid w:val="00F74F85"/>
    <w:rsid w:val="00F75D76"/>
    <w:rsid w:val="00F75E79"/>
    <w:rsid w:val="00F7607A"/>
    <w:rsid w:val="00F769DC"/>
    <w:rsid w:val="00F77096"/>
    <w:rsid w:val="00F777AD"/>
    <w:rsid w:val="00F80061"/>
    <w:rsid w:val="00F80190"/>
    <w:rsid w:val="00F8185C"/>
    <w:rsid w:val="00F8232A"/>
    <w:rsid w:val="00F8279D"/>
    <w:rsid w:val="00F82C9C"/>
    <w:rsid w:val="00F83827"/>
    <w:rsid w:val="00F840E8"/>
    <w:rsid w:val="00F84F72"/>
    <w:rsid w:val="00F84FFB"/>
    <w:rsid w:val="00F8544E"/>
    <w:rsid w:val="00F8554A"/>
    <w:rsid w:val="00F861FB"/>
    <w:rsid w:val="00F8655D"/>
    <w:rsid w:val="00F868E0"/>
    <w:rsid w:val="00F87795"/>
    <w:rsid w:val="00F87A81"/>
    <w:rsid w:val="00F90612"/>
    <w:rsid w:val="00F90F03"/>
    <w:rsid w:val="00F91B8A"/>
    <w:rsid w:val="00F91F56"/>
    <w:rsid w:val="00F9234A"/>
    <w:rsid w:val="00F94944"/>
    <w:rsid w:val="00F960FA"/>
    <w:rsid w:val="00F96398"/>
    <w:rsid w:val="00F96B45"/>
    <w:rsid w:val="00F97222"/>
    <w:rsid w:val="00F97F4D"/>
    <w:rsid w:val="00FA0957"/>
    <w:rsid w:val="00FA16F2"/>
    <w:rsid w:val="00FA1FCF"/>
    <w:rsid w:val="00FA298E"/>
    <w:rsid w:val="00FA3296"/>
    <w:rsid w:val="00FA403F"/>
    <w:rsid w:val="00FA481B"/>
    <w:rsid w:val="00FA484C"/>
    <w:rsid w:val="00FA627B"/>
    <w:rsid w:val="00FA6382"/>
    <w:rsid w:val="00FA722E"/>
    <w:rsid w:val="00FA7ED7"/>
    <w:rsid w:val="00FB10A8"/>
    <w:rsid w:val="00FB2412"/>
    <w:rsid w:val="00FB27A8"/>
    <w:rsid w:val="00FB2834"/>
    <w:rsid w:val="00FB29F5"/>
    <w:rsid w:val="00FB31E0"/>
    <w:rsid w:val="00FB3354"/>
    <w:rsid w:val="00FB33AD"/>
    <w:rsid w:val="00FB34F9"/>
    <w:rsid w:val="00FB60CA"/>
    <w:rsid w:val="00FB693F"/>
    <w:rsid w:val="00FB7418"/>
    <w:rsid w:val="00FB7EEC"/>
    <w:rsid w:val="00FC0A74"/>
    <w:rsid w:val="00FC1AA2"/>
    <w:rsid w:val="00FC2F99"/>
    <w:rsid w:val="00FC63A5"/>
    <w:rsid w:val="00FC7573"/>
    <w:rsid w:val="00FC757C"/>
    <w:rsid w:val="00FC7868"/>
    <w:rsid w:val="00FD1500"/>
    <w:rsid w:val="00FD2260"/>
    <w:rsid w:val="00FD27AB"/>
    <w:rsid w:val="00FD5AA4"/>
    <w:rsid w:val="00FD751E"/>
    <w:rsid w:val="00FE04BB"/>
    <w:rsid w:val="00FE0689"/>
    <w:rsid w:val="00FE086E"/>
    <w:rsid w:val="00FE23F2"/>
    <w:rsid w:val="00FE29CA"/>
    <w:rsid w:val="00FE307E"/>
    <w:rsid w:val="00FE54C4"/>
    <w:rsid w:val="00FE5A00"/>
    <w:rsid w:val="00FE6809"/>
    <w:rsid w:val="00FE7DC4"/>
    <w:rsid w:val="00FE7ECD"/>
    <w:rsid w:val="00FF0781"/>
    <w:rsid w:val="00FF177B"/>
    <w:rsid w:val="00FF1ECB"/>
    <w:rsid w:val="00FF21B9"/>
    <w:rsid w:val="00FF475C"/>
    <w:rsid w:val="00FF60DD"/>
    <w:rsid w:val="00FF6504"/>
    <w:rsid w:val="00FF675C"/>
    <w:rsid w:val="00FF6C10"/>
    <w:rsid w:val="00FF7605"/>
    <w:rsid w:val="00FF7A85"/>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41"/>
    <o:shapelayout v:ext="edit">
      <o:idmap v:ext="edit" data="1"/>
    </o:shapelayout>
  </w:shapeDefaults>
  <w:decimalSymbol w:val="."/>
  <w:listSeparator w:val=","/>
  <w14:docId w14:val="2C4BC5ED"/>
  <w15:docId w15:val="{FD76E583-6560-4732-AE65-8DDA8E603B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before="200" w:after="200" w:line="276"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lsdException w:name="heading 3" w:semiHidden="1" w:uiPriority="2" w:unhideWhenUsed="1"/>
    <w:lsdException w:name="heading 4" w:semiHidden="1" w:uiPriority="3" w:unhideWhenUsed="1"/>
    <w:lsdException w:name="heading 5" w:semiHidden="1" w:uiPriority="4" w:unhideWhenUsed="1"/>
    <w:lsdException w:name="heading 6" w:semiHidden="1" w:uiPriority="0" w:unhideWhenUsed="1"/>
    <w:lsdException w:name="heading 7" w:semiHidden="1" w:uiPriority="6" w:unhideWhenUsed="1"/>
    <w:lsdException w:name="heading 8" w:semiHidden="1" w:uiPriority="7" w:unhideWhenUsed="1"/>
    <w:lsdException w:name="heading 9" w:semiHidden="1" w:uiPriority="8" w:unhideWhenUsed="1"/>
    <w:lsdException w:name="index 1" w:semiHidden="1" w:uiPriority="0" w:unhideWhenUsed="1"/>
    <w:lsdException w:name="index 2" w:semiHidden="1" w:uiPriority="0" w:unhideWhenUsed="1"/>
    <w:lsdException w:name="index 3" w:semiHidden="1" w:uiPriority="0" w:unhideWhenUsed="1"/>
    <w:lsdException w:name="index 4" w:semiHidden="1" w:uiPriority="0" w:unhideWhenUsed="1"/>
    <w:lsdException w:name="index 5" w:semiHidden="1" w:uiPriority="0" w:unhideWhenUsed="1"/>
    <w:lsdException w:name="index 6" w:semiHidden="1" w:uiPriority="0" w:unhideWhenUsed="1"/>
    <w:lsdException w:name="index 7" w:semiHidden="1" w:uiPriority="0" w:unhideWhenUsed="1"/>
    <w:lsdException w:name="index 8" w:semiHidden="1" w:uiPriority="0" w:unhideWhenUsed="1"/>
    <w:lsdException w:name="index 9" w:semiHidden="1" w:uiPriority="0"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iPriority="0" w:unhideWhenUsed="1"/>
    <w:lsdException w:name="footnote text" w:semiHidden="1" w:unhideWhenUsed="1" w:qFormat="1"/>
    <w:lsdException w:name="annotation text" w:semiHidden="1" w:unhideWhenUsed="1"/>
    <w:lsdException w:name="header" w:semiHidden="1" w:unhideWhenUsed="1"/>
    <w:lsdException w:name="footer" w:semiHidden="1" w:unhideWhenUsed="1"/>
    <w:lsdException w:name="index heading" w:semiHidden="1" w:uiPriority="0" w:unhideWhenUsed="1"/>
    <w:lsdException w:name="caption" w:semiHidden="1" w:uiPriority="35" w:unhideWhenUsed="1" w:qFormat="1"/>
    <w:lsdException w:name="table of figures" w:semiHidden="1" w:uiPriority="0" w:unhideWhenUsed="1"/>
    <w:lsdException w:name="envelope address" w:semiHidden="1" w:uiPriority="0" w:unhideWhenUsed="1"/>
    <w:lsdException w:name="envelope return" w:semiHidden="1" w:uiPriority="0"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iPriority="0" w:unhideWhenUsed="1"/>
    <w:lsdException w:name="table of authorities" w:semiHidden="1" w:uiPriority="0" w:unhideWhenUsed="1"/>
    <w:lsdException w:name="macro" w:semiHidden="1" w:uiPriority="0" w:unhideWhenUsed="1"/>
    <w:lsdException w:name="toa heading" w:semiHidden="1" w:uiPriority="0" w:unhideWhenUsed="1"/>
    <w:lsdException w:name="List" w:semiHidden="1" w:uiPriority="0" w:unhideWhenUsed="1"/>
    <w:lsdException w:name="List Bullet" w:semiHidden="1" w:uiPriority="0" w:unhideWhenUsed="1"/>
    <w:lsdException w:name="List Number" w:semiHidden="1" w:uiPriority="0" w:unhideWhenUsed="1"/>
    <w:lsdException w:name="List 2" w:semiHidden="1" w:uiPriority="0" w:unhideWhenUsed="1"/>
    <w:lsdException w:name="List 3" w:semiHidden="1" w:uiPriority="0" w:unhideWhenUsed="1"/>
    <w:lsdException w:name="List 4" w:semiHidden="1" w:uiPriority="0" w:unhideWhenUsed="1"/>
    <w:lsdException w:name="List 5" w:semiHidden="1" w:uiPriority="0" w:unhideWhenUsed="1"/>
    <w:lsdException w:name="List Bullet 2" w:semiHidden="1" w:uiPriority="0" w:unhideWhenUsed="1"/>
    <w:lsdException w:name="List Bullet 3" w:semiHidden="1" w:uiPriority="0" w:unhideWhenUsed="1"/>
    <w:lsdException w:name="List Bullet 4" w:semiHidden="1" w:uiPriority="0" w:unhideWhenUsed="1"/>
    <w:lsdException w:name="List Bullet 5" w:semiHidden="1" w:uiPriority="0" w:unhideWhenUsed="1"/>
    <w:lsdException w:name="List Number 2" w:semiHidden="1" w:uiPriority="0" w:unhideWhenUsed="1"/>
    <w:lsdException w:name="List Number 3" w:semiHidden="1" w:uiPriority="0" w:unhideWhenUsed="1"/>
    <w:lsdException w:name="List Number 4" w:semiHidden="1" w:uiPriority="0" w:unhideWhenUsed="1"/>
    <w:lsdException w:name="List Number 5" w:semiHidden="1" w:uiPriority="0" w:unhideWhenUsed="1"/>
    <w:lsdException w:name="Title" w:uiPriority="0" w:qFormat="1"/>
    <w:lsdException w:name="Closing" w:semiHidden="1" w:uiPriority="0" w:unhideWhenUsed="1"/>
    <w:lsdException w:name="Signature" w:semiHidden="1" w:uiPriority="0" w:unhideWhenUsed="1"/>
    <w:lsdException w:name="Default Paragraph Font" w:semiHidden="1" w:uiPriority="1" w:unhideWhenUsed="1"/>
    <w:lsdException w:name="Body Text" w:semiHidden="1" w:unhideWhenUsed="1"/>
    <w:lsdException w:name="Body Text Indent" w:semiHidden="1" w:uiPriority="0" w:unhideWhenUsed="1"/>
    <w:lsdException w:name="List Continue" w:semiHidden="1" w:uiPriority="0" w:unhideWhenUsed="1"/>
    <w:lsdException w:name="List Continue 2" w:semiHidden="1" w:uiPriority="0" w:unhideWhenUsed="1"/>
    <w:lsdException w:name="List Continue 3" w:semiHidden="1" w:uiPriority="0" w:unhideWhenUsed="1"/>
    <w:lsdException w:name="List Continue 4" w:semiHidden="1" w:uiPriority="0" w:unhideWhenUsed="1"/>
    <w:lsdException w:name="List Continue 5" w:semiHidden="1" w:uiPriority="0" w:unhideWhenUsed="1"/>
    <w:lsdException w:name="Message Header" w:semiHidden="1" w:uiPriority="0" w:unhideWhenUsed="1"/>
    <w:lsdException w:name="Subtitle" w:uiPriority="0" w:qFormat="1"/>
    <w:lsdException w:name="Salutation" w:semiHidden="1" w:uiPriority="0" w:unhideWhenUsed="1"/>
    <w:lsdException w:name="Date" w:semiHidden="1" w:uiPriority="0" w:unhideWhenUsed="1"/>
    <w:lsdException w:name="Body Text First Indent" w:semiHidden="1" w:uiPriority="0" w:unhideWhenUsed="1"/>
    <w:lsdException w:name="Body Text First Indent 2" w:semiHidden="1" w:uiPriority="0" w:unhideWhenUsed="1"/>
    <w:lsdException w:name="Note Heading" w:semiHidden="1" w:uiPriority="0" w:unhideWhenUsed="1"/>
    <w:lsdException w:name="Body Text 2" w:semiHidden="1" w:uiPriority="0" w:unhideWhenUsed="1"/>
    <w:lsdException w:name="Body Text 3" w:semiHidden="1" w:uiPriority="0" w:unhideWhenUsed="1"/>
    <w:lsdException w:name="Body Text Indent 2" w:semiHidden="1" w:uiPriority="0" w:unhideWhenUsed="1"/>
    <w:lsdException w:name="Body Text Indent 3" w:semiHidden="1" w:uiPriority="0" w:unhideWhenUsed="1"/>
    <w:lsdException w:name="Block Text" w:semiHidden="1" w:uiPriority="0" w:unhideWhenUsed="1"/>
    <w:lsdException w:name="Hyperlink" w:semiHidden="1" w:unhideWhenUsed="1"/>
    <w:lsdException w:name="FollowedHyperlink" w:semiHidden="1" w:uiPriority="0" w:unhideWhenUsed="1"/>
    <w:lsdException w:name="Strong" w:uiPriority="0" w:qFormat="1"/>
    <w:lsdException w:name="Emphasis" w:uiPriority="20" w:qFormat="1"/>
    <w:lsdException w:name="Document Map" w:semiHidden="1" w:uiPriority="0" w:unhideWhenUsed="1"/>
    <w:lsdException w:name="Plain Text" w:semiHidden="1" w:uiPriority="0" w:unhideWhenUsed="1"/>
    <w:lsdException w:name="E-mail Signature" w:semiHidden="1" w:uiPriority="0"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iPriority="0" w:unhideWhenUsed="1"/>
    <w:lsdException w:name="HTML Cite" w:semiHidden="1" w:unhideWhenUsed="1"/>
    <w:lsdException w:name="HTML Code" w:semiHidden="1" w:unhideWhenUsed="1"/>
    <w:lsdException w:name="HTML Definition" w:semiHidden="1" w:unhideWhenUsed="1"/>
    <w:lsdException w:name="HTML Keyboard" w:semiHidden="1" w:uiPriority="0" w:unhideWhenUsed="1"/>
    <w:lsdException w:name="HTML Preformatted" w:semiHidden="1" w:uiPriority="0" w:unhideWhenUsed="1"/>
    <w:lsdException w:name="HTML Sample" w:semiHidden="1" w:unhideWhenUsed="1"/>
    <w:lsdException w:name="HTML Typewriter" w:semiHidden="1" w:unhideWhenUsed="1"/>
    <w:lsdException w:name="HTML Vari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D7358"/>
    <w:rPr>
      <w:sz w:val="20"/>
      <w:szCs w:val="20"/>
    </w:rPr>
  </w:style>
  <w:style w:type="paragraph" w:styleId="Heading1">
    <w:name w:val="heading 1"/>
    <w:aliases w:val="Title_1,CROMS_Heading 1"/>
    <w:basedOn w:val="Normal"/>
    <w:next w:val="Normal"/>
    <w:link w:val="Heading1Char"/>
    <w:qFormat/>
    <w:rsid w:val="00105F3B"/>
    <w:pPr>
      <w:numPr>
        <w:numId w:val="27"/>
      </w:numPr>
      <w:pBdr>
        <w:top w:val="single" w:sz="24" w:space="0" w:color="4F81BD" w:themeColor="accent1"/>
        <w:left w:val="single" w:sz="24" w:space="0" w:color="4F81BD" w:themeColor="accent1"/>
        <w:bottom w:val="single" w:sz="24" w:space="0" w:color="4F81BD" w:themeColor="accent1"/>
        <w:right w:val="single" w:sz="24" w:space="0" w:color="4F81BD" w:themeColor="accent1"/>
      </w:pBdr>
      <w:shd w:val="clear" w:color="auto" w:fill="4F81BD" w:themeFill="accent1"/>
      <w:spacing w:after="0"/>
      <w:outlineLvl w:val="0"/>
    </w:pPr>
    <w:rPr>
      <w:b/>
      <w:bCs/>
      <w:caps/>
      <w:color w:val="FFFFFF" w:themeColor="background1"/>
      <w:spacing w:val="15"/>
      <w:sz w:val="22"/>
      <w:szCs w:val="22"/>
    </w:rPr>
  </w:style>
  <w:style w:type="paragraph" w:styleId="Heading2">
    <w:name w:val="heading 2"/>
    <w:aliases w:val="CROMS_Heading 2"/>
    <w:basedOn w:val="Normal"/>
    <w:next w:val="Normal"/>
    <w:link w:val="Heading2Char"/>
    <w:unhideWhenUsed/>
    <w:rsid w:val="00105F3B"/>
    <w:pPr>
      <w:numPr>
        <w:ilvl w:val="1"/>
        <w:numId w:val="27"/>
      </w:numPr>
      <w:pBdr>
        <w:top w:val="single" w:sz="24" w:space="0" w:color="DBE5F1" w:themeColor="accent1" w:themeTint="33"/>
        <w:left w:val="single" w:sz="24" w:space="0" w:color="DBE5F1" w:themeColor="accent1" w:themeTint="33"/>
        <w:bottom w:val="single" w:sz="24" w:space="0" w:color="DBE5F1" w:themeColor="accent1" w:themeTint="33"/>
        <w:right w:val="single" w:sz="24" w:space="0" w:color="DBE5F1" w:themeColor="accent1" w:themeTint="33"/>
      </w:pBdr>
      <w:shd w:val="clear" w:color="auto" w:fill="DBE5F1" w:themeFill="accent1" w:themeFillTint="33"/>
      <w:spacing w:after="0"/>
      <w:outlineLvl w:val="1"/>
    </w:pPr>
    <w:rPr>
      <w:caps/>
      <w:spacing w:val="15"/>
      <w:sz w:val="22"/>
      <w:szCs w:val="22"/>
    </w:rPr>
  </w:style>
  <w:style w:type="paragraph" w:styleId="Heading3">
    <w:name w:val="heading 3"/>
    <w:aliases w:val="CROMS_Heading 3"/>
    <w:basedOn w:val="Normal"/>
    <w:next w:val="Normal"/>
    <w:link w:val="Heading3Char"/>
    <w:uiPriority w:val="2"/>
    <w:unhideWhenUsed/>
    <w:rsid w:val="00105F3B"/>
    <w:pPr>
      <w:numPr>
        <w:ilvl w:val="2"/>
        <w:numId w:val="27"/>
      </w:numPr>
      <w:pBdr>
        <w:top w:val="single" w:sz="6" w:space="2" w:color="4F81BD" w:themeColor="accent1"/>
        <w:left w:val="single" w:sz="6" w:space="2" w:color="4F81BD" w:themeColor="accent1"/>
      </w:pBdr>
      <w:spacing w:before="300" w:after="0"/>
      <w:ind w:left="720"/>
      <w:outlineLvl w:val="2"/>
    </w:pPr>
    <w:rPr>
      <w:caps/>
      <w:color w:val="243F60" w:themeColor="accent1" w:themeShade="7F"/>
      <w:spacing w:val="15"/>
      <w:sz w:val="22"/>
      <w:szCs w:val="22"/>
    </w:rPr>
  </w:style>
  <w:style w:type="paragraph" w:styleId="Heading4">
    <w:name w:val="heading 4"/>
    <w:aliases w:val="CROMS_Heading 4"/>
    <w:basedOn w:val="Normal"/>
    <w:next w:val="Normal"/>
    <w:link w:val="Heading4Char"/>
    <w:uiPriority w:val="3"/>
    <w:unhideWhenUsed/>
    <w:rsid w:val="00105F3B"/>
    <w:pPr>
      <w:numPr>
        <w:ilvl w:val="3"/>
        <w:numId w:val="27"/>
      </w:numPr>
      <w:pBdr>
        <w:top w:val="dotted" w:sz="6" w:space="2" w:color="4F81BD" w:themeColor="accent1"/>
        <w:left w:val="dotted" w:sz="6" w:space="2" w:color="4F81BD" w:themeColor="accent1"/>
      </w:pBdr>
      <w:spacing w:before="300" w:after="0"/>
      <w:outlineLvl w:val="3"/>
    </w:pPr>
    <w:rPr>
      <w:caps/>
      <w:color w:val="365F91" w:themeColor="accent1" w:themeShade="BF"/>
      <w:spacing w:val="10"/>
      <w:sz w:val="22"/>
      <w:szCs w:val="22"/>
    </w:rPr>
  </w:style>
  <w:style w:type="paragraph" w:styleId="Heading5">
    <w:name w:val="heading 5"/>
    <w:aliases w:val="CROMS_Heading 5"/>
    <w:basedOn w:val="Normal"/>
    <w:next w:val="Normal"/>
    <w:link w:val="Heading5Char"/>
    <w:uiPriority w:val="4"/>
    <w:unhideWhenUsed/>
    <w:rsid w:val="00105F3B"/>
    <w:pPr>
      <w:numPr>
        <w:ilvl w:val="4"/>
        <w:numId w:val="27"/>
      </w:numPr>
      <w:pBdr>
        <w:bottom w:val="single" w:sz="6" w:space="1" w:color="4F81BD" w:themeColor="accent1"/>
      </w:pBdr>
      <w:spacing w:before="300" w:after="0"/>
      <w:outlineLvl w:val="4"/>
    </w:pPr>
    <w:rPr>
      <w:caps/>
      <w:color w:val="365F91" w:themeColor="accent1" w:themeShade="BF"/>
      <w:spacing w:val="10"/>
      <w:sz w:val="22"/>
      <w:szCs w:val="22"/>
    </w:rPr>
  </w:style>
  <w:style w:type="paragraph" w:styleId="Heading6">
    <w:name w:val="heading 6"/>
    <w:aliases w:val="CROMS_Heading 6"/>
    <w:basedOn w:val="Normal"/>
    <w:next w:val="Normal"/>
    <w:link w:val="Heading6Char"/>
    <w:unhideWhenUsed/>
    <w:rsid w:val="00105F3B"/>
    <w:pPr>
      <w:numPr>
        <w:ilvl w:val="5"/>
        <w:numId w:val="27"/>
      </w:numPr>
      <w:pBdr>
        <w:bottom w:val="dotted" w:sz="6" w:space="1" w:color="4F81BD" w:themeColor="accent1"/>
      </w:pBdr>
      <w:spacing w:before="300" w:after="0"/>
      <w:outlineLvl w:val="5"/>
    </w:pPr>
    <w:rPr>
      <w:caps/>
      <w:color w:val="365F91" w:themeColor="accent1" w:themeShade="BF"/>
      <w:spacing w:val="10"/>
      <w:sz w:val="22"/>
      <w:szCs w:val="22"/>
    </w:rPr>
  </w:style>
  <w:style w:type="paragraph" w:styleId="Heading7">
    <w:name w:val="heading 7"/>
    <w:aliases w:val="CROMS_Heading 7"/>
    <w:basedOn w:val="Normal"/>
    <w:next w:val="Normal"/>
    <w:link w:val="Heading7Char"/>
    <w:uiPriority w:val="6"/>
    <w:unhideWhenUsed/>
    <w:rsid w:val="00105F3B"/>
    <w:pPr>
      <w:numPr>
        <w:ilvl w:val="6"/>
        <w:numId w:val="27"/>
      </w:numPr>
      <w:spacing w:before="300" w:after="0"/>
      <w:outlineLvl w:val="6"/>
    </w:pPr>
    <w:rPr>
      <w:caps/>
      <w:color w:val="365F91" w:themeColor="accent1" w:themeShade="BF"/>
      <w:spacing w:val="10"/>
      <w:sz w:val="22"/>
      <w:szCs w:val="22"/>
    </w:rPr>
  </w:style>
  <w:style w:type="paragraph" w:styleId="Heading8">
    <w:name w:val="heading 8"/>
    <w:aliases w:val="CROMS_Heading 8"/>
    <w:basedOn w:val="Normal"/>
    <w:next w:val="Normal"/>
    <w:link w:val="Heading8Char"/>
    <w:uiPriority w:val="7"/>
    <w:unhideWhenUsed/>
    <w:rsid w:val="00105F3B"/>
    <w:pPr>
      <w:numPr>
        <w:ilvl w:val="7"/>
        <w:numId w:val="27"/>
      </w:numPr>
      <w:spacing w:before="300" w:after="0"/>
      <w:outlineLvl w:val="7"/>
    </w:pPr>
    <w:rPr>
      <w:caps/>
      <w:spacing w:val="10"/>
      <w:sz w:val="18"/>
      <w:szCs w:val="18"/>
    </w:rPr>
  </w:style>
  <w:style w:type="paragraph" w:styleId="Heading9">
    <w:name w:val="heading 9"/>
    <w:aliases w:val="CROMS_Heading 9"/>
    <w:basedOn w:val="Normal"/>
    <w:next w:val="Normal"/>
    <w:link w:val="Heading9Char"/>
    <w:uiPriority w:val="8"/>
    <w:unhideWhenUsed/>
    <w:rsid w:val="00105F3B"/>
    <w:pPr>
      <w:numPr>
        <w:ilvl w:val="8"/>
        <w:numId w:val="27"/>
      </w:numPr>
      <w:spacing w:before="300" w:after="0"/>
      <w:outlineLvl w:val="8"/>
    </w:pPr>
    <w:rPr>
      <w:i/>
      <w:caps/>
      <w:spacing w:val="10"/>
      <w:sz w:val="18"/>
      <w:szCs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Title_1 Char,CROMS_Heading 1 Char"/>
    <w:basedOn w:val="DefaultParagraphFont"/>
    <w:link w:val="Heading1"/>
    <w:rsid w:val="00105F3B"/>
    <w:rPr>
      <w:b/>
      <w:bCs/>
      <w:caps/>
      <w:color w:val="FFFFFF" w:themeColor="background1"/>
      <w:spacing w:val="15"/>
      <w:shd w:val="clear" w:color="auto" w:fill="4F81BD" w:themeFill="accent1"/>
    </w:rPr>
  </w:style>
  <w:style w:type="character" w:customStyle="1" w:styleId="Heading2Char">
    <w:name w:val="Heading 2 Char"/>
    <w:aliases w:val="CROMS_Heading 2 Char"/>
    <w:basedOn w:val="DefaultParagraphFont"/>
    <w:link w:val="Heading2"/>
    <w:rsid w:val="00105F3B"/>
    <w:rPr>
      <w:caps/>
      <w:spacing w:val="15"/>
      <w:shd w:val="clear" w:color="auto" w:fill="DBE5F1" w:themeFill="accent1" w:themeFillTint="33"/>
    </w:rPr>
  </w:style>
  <w:style w:type="character" w:customStyle="1" w:styleId="Heading3Char">
    <w:name w:val="Heading 3 Char"/>
    <w:aliases w:val="CROMS_Heading 3 Char"/>
    <w:basedOn w:val="DefaultParagraphFont"/>
    <w:link w:val="Heading3"/>
    <w:uiPriority w:val="2"/>
    <w:rsid w:val="00105F3B"/>
    <w:rPr>
      <w:caps/>
      <w:color w:val="243F60" w:themeColor="accent1" w:themeShade="7F"/>
      <w:spacing w:val="15"/>
    </w:rPr>
  </w:style>
  <w:style w:type="character" w:customStyle="1" w:styleId="Heading4Char">
    <w:name w:val="Heading 4 Char"/>
    <w:aliases w:val="CROMS_Heading 4 Char"/>
    <w:basedOn w:val="DefaultParagraphFont"/>
    <w:link w:val="Heading4"/>
    <w:uiPriority w:val="3"/>
    <w:rsid w:val="00105F3B"/>
    <w:rPr>
      <w:caps/>
      <w:color w:val="365F91" w:themeColor="accent1" w:themeShade="BF"/>
      <w:spacing w:val="10"/>
    </w:rPr>
  </w:style>
  <w:style w:type="character" w:customStyle="1" w:styleId="Heading5Char">
    <w:name w:val="Heading 5 Char"/>
    <w:aliases w:val="CROMS_Heading 5 Char"/>
    <w:basedOn w:val="DefaultParagraphFont"/>
    <w:link w:val="Heading5"/>
    <w:uiPriority w:val="4"/>
    <w:rsid w:val="00105F3B"/>
    <w:rPr>
      <w:caps/>
      <w:color w:val="365F91" w:themeColor="accent1" w:themeShade="BF"/>
      <w:spacing w:val="10"/>
    </w:rPr>
  </w:style>
  <w:style w:type="character" w:customStyle="1" w:styleId="Heading6Char">
    <w:name w:val="Heading 6 Char"/>
    <w:aliases w:val="CROMS_Heading 6 Char"/>
    <w:basedOn w:val="DefaultParagraphFont"/>
    <w:link w:val="Heading6"/>
    <w:rsid w:val="00105F3B"/>
    <w:rPr>
      <w:caps/>
      <w:color w:val="365F91" w:themeColor="accent1" w:themeShade="BF"/>
      <w:spacing w:val="10"/>
    </w:rPr>
  </w:style>
  <w:style w:type="character" w:customStyle="1" w:styleId="Heading7Char">
    <w:name w:val="Heading 7 Char"/>
    <w:aliases w:val="CROMS_Heading 7 Char"/>
    <w:basedOn w:val="DefaultParagraphFont"/>
    <w:link w:val="Heading7"/>
    <w:uiPriority w:val="6"/>
    <w:rsid w:val="00105F3B"/>
    <w:rPr>
      <w:caps/>
      <w:color w:val="365F91" w:themeColor="accent1" w:themeShade="BF"/>
      <w:spacing w:val="10"/>
    </w:rPr>
  </w:style>
  <w:style w:type="character" w:customStyle="1" w:styleId="Heading8Char">
    <w:name w:val="Heading 8 Char"/>
    <w:aliases w:val="CROMS_Heading 8 Char"/>
    <w:basedOn w:val="DefaultParagraphFont"/>
    <w:link w:val="Heading8"/>
    <w:uiPriority w:val="7"/>
    <w:rsid w:val="00105F3B"/>
    <w:rPr>
      <w:caps/>
      <w:spacing w:val="10"/>
      <w:sz w:val="18"/>
      <w:szCs w:val="18"/>
    </w:rPr>
  </w:style>
  <w:style w:type="character" w:customStyle="1" w:styleId="Heading9Char">
    <w:name w:val="Heading 9 Char"/>
    <w:aliases w:val="CROMS_Heading 9 Char"/>
    <w:basedOn w:val="DefaultParagraphFont"/>
    <w:link w:val="Heading9"/>
    <w:uiPriority w:val="8"/>
    <w:rsid w:val="00105F3B"/>
    <w:rPr>
      <w:i/>
      <w:caps/>
      <w:spacing w:val="10"/>
      <w:sz w:val="18"/>
      <w:szCs w:val="18"/>
    </w:rPr>
  </w:style>
  <w:style w:type="paragraph" w:styleId="Header">
    <w:name w:val="header"/>
    <w:basedOn w:val="Normal"/>
    <w:link w:val="HeaderChar"/>
    <w:uiPriority w:val="99"/>
    <w:unhideWhenUsed/>
    <w:rsid w:val="00105F3B"/>
    <w:pPr>
      <w:tabs>
        <w:tab w:val="center" w:pos="4680"/>
        <w:tab w:val="right" w:pos="9360"/>
      </w:tabs>
      <w:spacing w:after="0" w:line="240" w:lineRule="auto"/>
    </w:pPr>
  </w:style>
  <w:style w:type="character" w:customStyle="1" w:styleId="HeaderChar">
    <w:name w:val="Header Char"/>
    <w:basedOn w:val="DefaultParagraphFont"/>
    <w:link w:val="Header"/>
    <w:uiPriority w:val="99"/>
    <w:rsid w:val="00105F3B"/>
  </w:style>
  <w:style w:type="paragraph" w:styleId="Footer">
    <w:name w:val="footer"/>
    <w:basedOn w:val="Normal"/>
    <w:link w:val="FooterChar"/>
    <w:uiPriority w:val="99"/>
    <w:unhideWhenUsed/>
    <w:rsid w:val="00105F3B"/>
    <w:pPr>
      <w:tabs>
        <w:tab w:val="center" w:pos="4680"/>
        <w:tab w:val="right" w:pos="9360"/>
      </w:tabs>
      <w:spacing w:after="0" w:line="240" w:lineRule="auto"/>
    </w:pPr>
  </w:style>
  <w:style w:type="character" w:customStyle="1" w:styleId="FooterChar">
    <w:name w:val="Footer Char"/>
    <w:basedOn w:val="DefaultParagraphFont"/>
    <w:link w:val="Footer"/>
    <w:uiPriority w:val="99"/>
    <w:rsid w:val="00105F3B"/>
  </w:style>
  <w:style w:type="paragraph" w:styleId="Title">
    <w:name w:val="Title"/>
    <w:basedOn w:val="Normal"/>
    <w:next w:val="Normal"/>
    <w:link w:val="TitleChar"/>
    <w:qFormat/>
    <w:rsid w:val="00105F3B"/>
    <w:pPr>
      <w:spacing w:before="720"/>
    </w:pPr>
    <w:rPr>
      <w:caps/>
      <w:color w:val="4F81BD" w:themeColor="accent1"/>
      <w:spacing w:val="10"/>
      <w:kern w:val="28"/>
      <w:sz w:val="52"/>
      <w:szCs w:val="52"/>
    </w:rPr>
  </w:style>
  <w:style w:type="character" w:customStyle="1" w:styleId="TitleChar">
    <w:name w:val="Title Char"/>
    <w:basedOn w:val="DefaultParagraphFont"/>
    <w:link w:val="Title"/>
    <w:rsid w:val="00105F3B"/>
    <w:rPr>
      <w:caps/>
      <w:color w:val="4F81BD" w:themeColor="accent1"/>
      <w:spacing w:val="10"/>
      <w:kern w:val="28"/>
      <w:sz w:val="52"/>
      <w:szCs w:val="52"/>
    </w:rPr>
  </w:style>
  <w:style w:type="paragraph" w:styleId="BodyText">
    <w:name w:val="Body Text"/>
    <w:basedOn w:val="Normal"/>
    <w:link w:val="BodyTextChar"/>
    <w:uiPriority w:val="99"/>
    <w:rsid w:val="00105F3B"/>
    <w:pPr>
      <w:spacing w:before="240" w:after="0" w:line="274" w:lineRule="auto"/>
    </w:pPr>
    <w:rPr>
      <w:rFonts w:ascii="Arial" w:eastAsia="Times New Roman" w:hAnsi="Arial" w:cs="Times New Roman"/>
    </w:rPr>
  </w:style>
  <w:style w:type="character" w:customStyle="1" w:styleId="BodyTextChar">
    <w:name w:val="Body Text Char"/>
    <w:basedOn w:val="DefaultParagraphFont"/>
    <w:link w:val="BodyText"/>
    <w:uiPriority w:val="99"/>
    <w:rsid w:val="00105F3B"/>
    <w:rPr>
      <w:rFonts w:ascii="Arial" w:eastAsia="Times New Roman" w:hAnsi="Arial" w:cs="Times New Roman"/>
      <w:szCs w:val="20"/>
    </w:rPr>
  </w:style>
  <w:style w:type="character" w:styleId="Hyperlink">
    <w:name w:val="Hyperlink"/>
    <w:uiPriority w:val="99"/>
    <w:rsid w:val="00105F3B"/>
    <w:rPr>
      <w:rFonts w:ascii="Arial" w:hAnsi="Arial"/>
      <w:i/>
      <w:color w:val="0000FF"/>
      <w:sz w:val="24"/>
      <w:u w:val="none"/>
    </w:rPr>
  </w:style>
  <w:style w:type="paragraph" w:customStyle="1" w:styleId="CROMSFrontMatterHeading1TOC">
    <w:name w:val="CROMS_FrontMatterHeading1(TOC)"/>
    <w:basedOn w:val="Normal"/>
    <w:next w:val="Normal"/>
    <w:uiPriority w:val="14"/>
    <w:rsid w:val="00105F3B"/>
    <w:pPr>
      <w:tabs>
        <w:tab w:val="left" w:pos="900"/>
      </w:tabs>
      <w:spacing w:before="60" w:after="240" w:line="240" w:lineRule="auto"/>
      <w:jc w:val="center"/>
      <w:outlineLvl w:val="0"/>
    </w:pPr>
    <w:rPr>
      <w:rFonts w:ascii="Arial" w:eastAsia="Times New Roman" w:hAnsi="Arial" w:cs="Times New Roman"/>
      <w:b/>
      <w:bCs/>
      <w:kern w:val="28"/>
      <w:sz w:val="24"/>
      <w:szCs w:val="32"/>
    </w:rPr>
  </w:style>
  <w:style w:type="paragraph" w:customStyle="1" w:styleId="Default">
    <w:name w:val="Default"/>
    <w:rsid w:val="00105F3B"/>
    <w:pPr>
      <w:autoSpaceDE w:val="0"/>
      <w:autoSpaceDN w:val="0"/>
      <w:adjustRightInd w:val="0"/>
      <w:spacing w:after="0" w:line="240" w:lineRule="auto"/>
    </w:pPr>
    <w:rPr>
      <w:rFonts w:ascii="Arial" w:hAnsi="Arial" w:cs="Arial"/>
      <w:color w:val="000000"/>
      <w:sz w:val="24"/>
      <w:szCs w:val="24"/>
    </w:rPr>
  </w:style>
  <w:style w:type="paragraph" w:styleId="Caption">
    <w:name w:val="caption"/>
    <w:basedOn w:val="Normal"/>
    <w:next w:val="Normal"/>
    <w:link w:val="CaptionChar"/>
    <w:uiPriority w:val="35"/>
    <w:unhideWhenUsed/>
    <w:qFormat/>
    <w:rsid w:val="00105F3B"/>
    <w:rPr>
      <w:b/>
      <w:bCs/>
      <w:color w:val="365F91" w:themeColor="accent1" w:themeShade="BF"/>
      <w:sz w:val="16"/>
      <w:szCs w:val="16"/>
    </w:rPr>
  </w:style>
  <w:style w:type="paragraph" w:styleId="Subtitle">
    <w:name w:val="Subtitle"/>
    <w:basedOn w:val="Normal"/>
    <w:next w:val="Normal"/>
    <w:link w:val="SubtitleChar"/>
    <w:qFormat/>
    <w:rsid w:val="00105F3B"/>
    <w:pPr>
      <w:spacing w:after="1000" w:line="240" w:lineRule="auto"/>
    </w:pPr>
    <w:rPr>
      <w:caps/>
      <w:color w:val="595959" w:themeColor="text1" w:themeTint="A6"/>
      <w:spacing w:val="10"/>
      <w:sz w:val="24"/>
      <w:szCs w:val="24"/>
    </w:rPr>
  </w:style>
  <w:style w:type="character" w:customStyle="1" w:styleId="SubtitleChar">
    <w:name w:val="Subtitle Char"/>
    <w:basedOn w:val="DefaultParagraphFont"/>
    <w:link w:val="Subtitle"/>
    <w:rsid w:val="00105F3B"/>
    <w:rPr>
      <w:caps/>
      <w:color w:val="595959" w:themeColor="text1" w:themeTint="A6"/>
      <w:spacing w:val="10"/>
      <w:sz w:val="24"/>
      <w:szCs w:val="24"/>
    </w:rPr>
  </w:style>
  <w:style w:type="character" w:styleId="Strong">
    <w:name w:val="Strong"/>
    <w:qFormat/>
    <w:rsid w:val="00105F3B"/>
    <w:rPr>
      <w:b/>
      <w:bCs/>
    </w:rPr>
  </w:style>
  <w:style w:type="character" w:styleId="Emphasis">
    <w:name w:val="Emphasis"/>
    <w:uiPriority w:val="20"/>
    <w:qFormat/>
    <w:rsid w:val="00105F3B"/>
    <w:rPr>
      <w:caps/>
      <w:color w:val="243F60" w:themeColor="accent1" w:themeShade="7F"/>
      <w:spacing w:val="5"/>
    </w:rPr>
  </w:style>
  <w:style w:type="paragraph" w:styleId="NoSpacing">
    <w:name w:val="No Spacing"/>
    <w:basedOn w:val="Normal"/>
    <w:link w:val="NoSpacingChar"/>
    <w:uiPriority w:val="1"/>
    <w:qFormat/>
    <w:rsid w:val="00105F3B"/>
    <w:pPr>
      <w:spacing w:before="0" w:after="0" w:line="240" w:lineRule="auto"/>
    </w:pPr>
  </w:style>
  <w:style w:type="character" w:customStyle="1" w:styleId="NoSpacingChar">
    <w:name w:val="No Spacing Char"/>
    <w:basedOn w:val="DefaultParagraphFont"/>
    <w:link w:val="NoSpacing"/>
    <w:uiPriority w:val="1"/>
    <w:rsid w:val="00105F3B"/>
    <w:rPr>
      <w:sz w:val="20"/>
      <w:szCs w:val="20"/>
    </w:rPr>
  </w:style>
  <w:style w:type="paragraph" w:styleId="ListParagraph">
    <w:name w:val="List Paragraph"/>
    <w:basedOn w:val="Normal"/>
    <w:uiPriority w:val="34"/>
    <w:qFormat/>
    <w:rsid w:val="00105F3B"/>
    <w:pPr>
      <w:ind w:left="720"/>
      <w:contextualSpacing/>
    </w:pPr>
  </w:style>
  <w:style w:type="paragraph" w:styleId="Quote">
    <w:name w:val="Quote"/>
    <w:basedOn w:val="Normal"/>
    <w:next w:val="Normal"/>
    <w:link w:val="QuoteChar"/>
    <w:uiPriority w:val="29"/>
    <w:qFormat/>
    <w:rsid w:val="00105F3B"/>
    <w:rPr>
      <w:i/>
      <w:iCs/>
    </w:rPr>
  </w:style>
  <w:style w:type="character" w:customStyle="1" w:styleId="QuoteChar">
    <w:name w:val="Quote Char"/>
    <w:basedOn w:val="DefaultParagraphFont"/>
    <w:link w:val="Quote"/>
    <w:uiPriority w:val="29"/>
    <w:rsid w:val="00105F3B"/>
    <w:rPr>
      <w:i/>
      <w:iCs/>
      <w:sz w:val="20"/>
      <w:szCs w:val="20"/>
    </w:rPr>
  </w:style>
  <w:style w:type="paragraph" w:styleId="IntenseQuote">
    <w:name w:val="Intense Quote"/>
    <w:basedOn w:val="Normal"/>
    <w:next w:val="Normal"/>
    <w:link w:val="IntenseQuoteChar"/>
    <w:uiPriority w:val="30"/>
    <w:qFormat/>
    <w:rsid w:val="00105F3B"/>
    <w:pPr>
      <w:pBdr>
        <w:top w:val="single" w:sz="4" w:space="10" w:color="4F81BD" w:themeColor="accent1"/>
        <w:left w:val="single" w:sz="4" w:space="10" w:color="4F81BD" w:themeColor="accent1"/>
      </w:pBdr>
      <w:spacing w:after="0"/>
      <w:ind w:left="1296" w:right="1152"/>
      <w:jc w:val="both"/>
    </w:pPr>
    <w:rPr>
      <w:i/>
      <w:iCs/>
      <w:color w:val="4F81BD" w:themeColor="accent1"/>
    </w:rPr>
  </w:style>
  <w:style w:type="character" w:customStyle="1" w:styleId="IntenseQuoteChar">
    <w:name w:val="Intense Quote Char"/>
    <w:basedOn w:val="DefaultParagraphFont"/>
    <w:link w:val="IntenseQuote"/>
    <w:uiPriority w:val="30"/>
    <w:rsid w:val="00105F3B"/>
    <w:rPr>
      <w:i/>
      <w:iCs/>
      <w:color w:val="4F81BD" w:themeColor="accent1"/>
      <w:sz w:val="20"/>
      <w:szCs w:val="20"/>
    </w:rPr>
  </w:style>
  <w:style w:type="character" w:styleId="SubtleEmphasis">
    <w:name w:val="Subtle Emphasis"/>
    <w:uiPriority w:val="19"/>
    <w:qFormat/>
    <w:rsid w:val="00105F3B"/>
    <w:rPr>
      <w:i/>
      <w:iCs/>
      <w:color w:val="243F60" w:themeColor="accent1" w:themeShade="7F"/>
    </w:rPr>
  </w:style>
  <w:style w:type="character" w:styleId="IntenseEmphasis">
    <w:name w:val="Intense Emphasis"/>
    <w:uiPriority w:val="21"/>
    <w:qFormat/>
    <w:rsid w:val="00105F3B"/>
    <w:rPr>
      <w:b/>
      <w:bCs/>
      <w:caps/>
      <w:color w:val="243F60" w:themeColor="accent1" w:themeShade="7F"/>
      <w:spacing w:val="10"/>
    </w:rPr>
  </w:style>
  <w:style w:type="character" w:styleId="SubtleReference">
    <w:name w:val="Subtle Reference"/>
    <w:uiPriority w:val="31"/>
    <w:qFormat/>
    <w:rsid w:val="00105F3B"/>
    <w:rPr>
      <w:b/>
      <w:bCs/>
      <w:color w:val="4F81BD" w:themeColor="accent1"/>
    </w:rPr>
  </w:style>
  <w:style w:type="character" w:styleId="IntenseReference">
    <w:name w:val="Intense Reference"/>
    <w:uiPriority w:val="32"/>
    <w:qFormat/>
    <w:rsid w:val="00105F3B"/>
    <w:rPr>
      <w:b/>
      <w:bCs/>
      <w:i/>
      <w:iCs/>
      <w:caps/>
      <w:color w:val="4F81BD" w:themeColor="accent1"/>
    </w:rPr>
  </w:style>
  <w:style w:type="character" w:styleId="BookTitle">
    <w:name w:val="Book Title"/>
    <w:uiPriority w:val="33"/>
    <w:qFormat/>
    <w:rsid w:val="00105F3B"/>
    <w:rPr>
      <w:b/>
      <w:bCs/>
      <w:i/>
      <w:iCs/>
      <w:spacing w:val="9"/>
    </w:rPr>
  </w:style>
  <w:style w:type="paragraph" w:styleId="TOCHeading">
    <w:name w:val="TOC Heading"/>
    <w:basedOn w:val="Heading1"/>
    <w:next w:val="Normal"/>
    <w:uiPriority w:val="39"/>
    <w:unhideWhenUsed/>
    <w:qFormat/>
    <w:rsid w:val="00105F3B"/>
    <w:pPr>
      <w:outlineLvl w:val="9"/>
    </w:pPr>
    <w:rPr>
      <w:lang w:bidi="en-US"/>
    </w:rPr>
  </w:style>
  <w:style w:type="paragraph" w:styleId="TOC1">
    <w:name w:val="toc 1"/>
    <w:basedOn w:val="Normal"/>
    <w:next w:val="Normal"/>
    <w:autoRedefine/>
    <w:uiPriority w:val="39"/>
    <w:unhideWhenUsed/>
    <w:rsid w:val="00DC01BC"/>
    <w:pPr>
      <w:tabs>
        <w:tab w:val="left" w:pos="630"/>
        <w:tab w:val="right" w:leader="dot" w:pos="9350"/>
      </w:tabs>
      <w:spacing w:before="0" w:after="0" w:line="240" w:lineRule="auto"/>
    </w:pPr>
  </w:style>
  <w:style w:type="paragraph" w:styleId="BalloonText">
    <w:name w:val="Balloon Text"/>
    <w:basedOn w:val="Normal"/>
    <w:link w:val="BalloonTextChar"/>
    <w:uiPriority w:val="99"/>
    <w:unhideWhenUsed/>
    <w:rsid w:val="00676A59"/>
    <w:pPr>
      <w:spacing w:before="0"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rsid w:val="00676A59"/>
    <w:rPr>
      <w:rFonts w:ascii="Tahoma" w:hAnsi="Tahoma" w:cs="Tahoma"/>
      <w:sz w:val="16"/>
      <w:szCs w:val="16"/>
    </w:rPr>
  </w:style>
  <w:style w:type="paragraph" w:customStyle="1" w:styleId="CROMSInstruction">
    <w:name w:val="CROMS_Instruction"/>
    <w:basedOn w:val="BodyText"/>
    <w:uiPriority w:val="17"/>
    <w:rsid w:val="00BA6991"/>
    <w:pPr>
      <w:spacing w:before="120" w:after="120" w:line="240" w:lineRule="auto"/>
    </w:pPr>
    <w:rPr>
      <w:i/>
      <w:iCs/>
      <w:color w:val="1F497D" w:themeColor="text2"/>
      <w:sz w:val="24"/>
    </w:rPr>
  </w:style>
  <w:style w:type="character" w:styleId="CommentReference">
    <w:name w:val="annotation reference"/>
    <w:basedOn w:val="DefaultParagraphFont"/>
    <w:uiPriority w:val="99"/>
    <w:unhideWhenUsed/>
    <w:rsid w:val="00BA6991"/>
    <w:rPr>
      <w:sz w:val="16"/>
      <w:szCs w:val="16"/>
    </w:rPr>
  </w:style>
  <w:style w:type="paragraph" w:styleId="CommentText">
    <w:name w:val="annotation text"/>
    <w:basedOn w:val="Normal"/>
    <w:link w:val="CommentTextChar"/>
    <w:uiPriority w:val="99"/>
    <w:unhideWhenUsed/>
    <w:rsid w:val="00BA6991"/>
    <w:pPr>
      <w:spacing w:before="0" w:after="0" w:line="240" w:lineRule="auto"/>
    </w:pPr>
    <w:rPr>
      <w:rFonts w:ascii="Arial" w:eastAsia="Times New Roman" w:hAnsi="Arial" w:cs="Times New Roman"/>
    </w:rPr>
  </w:style>
  <w:style w:type="character" w:customStyle="1" w:styleId="CommentTextChar">
    <w:name w:val="Comment Text Char"/>
    <w:basedOn w:val="DefaultParagraphFont"/>
    <w:link w:val="CommentText"/>
    <w:uiPriority w:val="99"/>
    <w:rsid w:val="00BA6991"/>
    <w:rPr>
      <w:rFonts w:ascii="Arial" w:eastAsia="Times New Roman" w:hAnsi="Arial" w:cs="Times New Roman"/>
      <w:sz w:val="20"/>
      <w:szCs w:val="20"/>
    </w:rPr>
  </w:style>
  <w:style w:type="paragraph" w:styleId="CommentSubject">
    <w:name w:val="annotation subject"/>
    <w:basedOn w:val="CommentText"/>
    <w:next w:val="CommentText"/>
    <w:link w:val="CommentSubjectChar"/>
    <w:unhideWhenUsed/>
    <w:rsid w:val="005363BD"/>
    <w:pPr>
      <w:spacing w:before="200" w:after="200"/>
    </w:pPr>
    <w:rPr>
      <w:rFonts w:asciiTheme="minorHAnsi" w:eastAsiaTheme="minorEastAsia" w:hAnsiTheme="minorHAnsi" w:cstheme="minorBidi"/>
      <w:b/>
      <w:bCs/>
    </w:rPr>
  </w:style>
  <w:style w:type="character" w:customStyle="1" w:styleId="CommentSubjectChar">
    <w:name w:val="Comment Subject Char"/>
    <w:basedOn w:val="CommentTextChar"/>
    <w:link w:val="CommentSubject"/>
    <w:uiPriority w:val="99"/>
    <w:semiHidden/>
    <w:rsid w:val="005363BD"/>
    <w:rPr>
      <w:rFonts w:ascii="Arial" w:eastAsia="Times New Roman" w:hAnsi="Arial" w:cs="Times New Roman"/>
      <w:b/>
      <w:bCs/>
      <w:sz w:val="20"/>
      <w:szCs w:val="20"/>
    </w:rPr>
  </w:style>
  <w:style w:type="paragraph" w:styleId="TOC2">
    <w:name w:val="toc 2"/>
    <w:basedOn w:val="Normal"/>
    <w:next w:val="Normal"/>
    <w:autoRedefine/>
    <w:uiPriority w:val="39"/>
    <w:unhideWhenUsed/>
    <w:rsid w:val="00665BB8"/>
    <w:pPr>
      <w:tabs>
        <w:tab w:val="left" w:pos="90"/>
        <w:tab w:val="left" w:pos="1170"/>
        <w:tab w:val="right" w:leader="dot" w:pos="9350"/>
      </w:tabs>
      <w:spacing w:before="0" w:after="0"/>
      <w:ind w:left="200"/>
    </w:pPr>
    <w:rPr>
      <w:noProof/>
    </w:rPr>
  </w:style>
  <w:style w:type="paragraph" w:customStyle="1" w:styleId="Normal-text">
    <w:name w:val="Normal-text"/>
    <w:basedOn w:val="Normal"/>
    <w:rsid w:val="00D345FD"/>
    <w:pPr>
      <w:tabs>
        <w:tab w:val="left" w:pos="0"/>
      </w:tabs>
      <w:suppressAutoHyphens/>
      <w:spacing w:before="60" w:after="120" w:line="240" w:lineRule="auto"/>
    </w:pPr>
    <w:rPr>
      <w:rFonts w:ascii="Arial" w:eastAsia="Times New Roman" w:hAnsi="Arial" w:cs="Times New Roman"/>
      <w:sz w:val="24"/>
    </w:rPr>
  </w:style>
  <w:style w:type="paragraph" w:customStyle="1" w:styleId="CROMSInstructionalTextBullets">
    <w:name w:val="CROMS_Instructional Text_Bullets"/>
    <w:basedOn w:val="CROMSInstruction"/>
    <w:rsid w:val="00B26121"/>
    <w:pPr>
      <w:numPr>
        <w:numId w:val="1"/>
      </w:numPr>
    </w:pPr>
  </w:style>
  <w:style w:type="character" w:customStyle="1" w:styleId="heading2Char0">
    <w:name w:val="heading 2 Char"/>
    <w:link w:val="Heading21"/>
    <w:locked/>
    <w:rsid w:val="002D293F"/>
    <w:rPr>
      <w:rFonts w:ascii="Calibri" w:eastAsia="Calibri" w:hAnsi="Calibri" w:cs="Calibri"/>
      <w:b/>
      <w:color w:val="4F81BD"/>
      <w:sz w:val="26"/>
      <w:szCs w:val="26"/>
    </w:rPr>
  </w:style>
  <w:style w:type="paragraph" w:customStyle="1" w:styleId="Heading21">
    <w:name w:val="Heading 21"/>
    <w:basedOn w:val="Heading2"/>
    <w:link w:val="heading2Char0"/>
    <w:qFormat/>
    <w:rsid w:val="002D293F"/>
    <w:pPr>
      <w:keepNext/>
      <w:keepLines/>
      <w:pBdr>
        <w:top w:val="none" w:sz="0" w:space="0" w:color="auto"/>
        <w:left w:val="none" w:sz="0" w:space="0" w:color="auto"/>
        <w:bottom w:val="none" w:sz="0" w:space="0" w:color="auto"/>
        <w:right w:val="none" w:sz="0" w:space="0" w:color="auto"/>
      </w:pBdr>
      <w:shd w:val="clear" w:color="auto" w:fill="auto"/>
      <w:spacing w:line="240" w:lineRule="auto"/>
    </w:pPr>
    <w:rPr>
      <w:rFonts w:ascii="Calibri" w:eastAsia="Calibri" w:hAnsi="Calibri" w:cs="Calibri"/>
      <w:b/>
      <w:caps w:val="0"/>
      <w:color w:val="4F81BD"/>
      <w:spacing w:val="0"/>
      <w:sz w:val="26"/>
      <w:szCs w:val="26"/>
    </w:rPr>
  </w:style>
  <w:style w:type="paragraph" w:styleId="TOC3">
    <w:name w:val="toc 3"/>
    <w:basedOn w:val="Normal"/>
    <w:next w:val="Normal"/>
    <w:autoRedefine/>
    <w:uiPriority w:val="39"/>
    <w:unhideWhenUsed/>
    <w:rsid w:val="00886FC7"/>
    <w:pPr>
      <w:tabs>
        <w:tab w:val="left" w:pos="90"/>
        <w:tab w:val="left" w:pos="2160"/>
        <w:tab w:val="left" w:pos="2970"/>
        <w:tab w:val="right" w:leader="dot" w:pos="9350"/>
      </w:tabs>
      <w:spacing w:before="0" w:after="0"/>
      <w:ind w:left="400"/>
    </w:pPr>
  </w:style>
  <w:style w:type="paragraph" w:styleId="NormalWeb">
    <w:name w:val="Normal (Web)"/>
    <w:basedOn w:val="Normal"/>
    <w:uiPriority w:val="99"/>
    <w:unhideWhenUsed/>
    <w:rsid w:val="00F421DB"/>
    <w:pPr>
      <w:spacing w:before="0" w:after="0" w:line="240" w:lineRule="auto"/>
    </w:pPr>
    <w:rPr>
      <w:rFonts w:ascii="Times New Roman" w:eastAsia="Cambria" w:hAnsi="Times New Roman" w:cs="Times New Roman"/>
      <w:color w:val="000000"/>
      <w:sz w:val="24"/>
      <w:szCs w:val="24"/>
    </w:rPr>
  </w:style>
  <w:style w:type="paragraph" w:styleId="BodyText2">
    <w:name w:val="Body Text 2"/>
    <w:basedOn w:val="Normal"/>
    <w:link w:val="BodyText2Char"/>
    <w:unhideWhenUsed/>
    <w:rsid w:val="00387F34"/>
    <w:pPr>
      <w:spacing w:after="120" w:line="480" w:lineRule="auto"/>
    </w:pPr>
  </w:style>
  <w:style w:type="character" w:customStyle="1" w:styleId="BodyText2Char">
    <w:name w:val="Body Text 2 Char"/>
    <w:basedOn w:val="DefaultParagraphFont"/>
    <w:link w:val="BodyText2"/>
    <w:rsid w:val="00387F34"/>
    <w:rPr>
      <w:sz w:val="20"/>
      <w:szCs w:val="20"/>
    </w:rPr>
  </w:style>
  <w:style w:type="character" w:styleId="FollowedHyperlink">
    <w:name w:val="FollowedHyperlink"/>
    <w:basedOn w:val="DefaultParagraphFont"/>
    <w:unhideWhenUsed/>
    <w:rsid w:val="00520E05"/>
    <w:rPr>
      <w:color w:val="800080" w:themeColor="followedHyperlink"/>
      <w:u w:val="single"/>
    </w:rPr>
  </w:style>
  <w:style w:type="paragraph" w:customStyle="1" w:styleId="CROMSTextBullet">
    <w:name w:val="CROMS_Text_Bullet"/>
    <w:basedOn w:val="ListBullet"/>
    <w:rsid w:val="00FE7DC4"/>
    <w:pPr>
      <w:numPr>
        <w:numId w:val="4"/>
      </w:numPr>
      <w:spacing w:before="0" w:after="120" w:line="274" w:lineRule="auto"/>
      <w:contextualSpacing w:val="0"/>
    </w:pPr>
    <w:rPr>
      <w:rFonts w:ascii="Arial" w:eastAsia="Times New Roman" w:hAnsi="Arial" w:cs="Times New Roman"/>
      <w:sz w:val="24"/>
      <w:szCs w:val="24"/>
    </w:rPr>
  </w:style>
  <w:style w:type="paragraph" w:styleId="ListBullet">
    <w:name w:val="List Bullet"/>
    <w:basedOn w:val="Normal"/>
    <w:unhideWhenUsed/>
    <w:rsid w:val="00FE7DC4"/>
    <w:pPr>
      <w:contextualSpacing/>
    </w:pPr>
  </w:style>
  <w:style w:type="paragraph" w:customStyle="1" w:styleId="Style3">
    <w:name w:val="Style3"/>
    <w:basedOn w:val="Heading3"/>
    <w:autoRedefine/>
    <w:qFormat/>
    <w:rsid w:val="006A2E99"/>
    <w:pPr>
      <w:keepNext/>
      <w:keepLines/>
      <w:pBdr>
        <w:top w:val="none" w:sz="0" w:space="0" w:color="auto"/>
        <w:left w:val="none" w:sz="0" w:space="0" w:color="auto"/>
      </w:pBdr>
      <w:spacing w:before="0" w:line="240" w:lineRule="auto"/>
    </w:pPr>
    <w:rPr>
      <w:rFonts w:eastAsia="Cambria" w:cs="Times New Roman"/>
      <w:bCs/>
      <w:i/>
      <w:caps w:val="0"/>
      <w:color w:val="auto"/>
      <w:spacing w:val="0"/>
    </w:rPr>
  </w:style>
  <w:style w:type="paragraph" w:styleId="FootnoteText">
    <w:name w:val="footnote text"/>
    <w:basedOn w:val="Normal"/>
    <w:link w:val="FootnoteTextChar"/>
    <w:uiPriority w:val="99"/>
    <w:unhideWhenUsed/>
    <w:qFormat/>
    <w:rsid w:val="00193B14"/>
    <w:pPr>
      <w:spacing w:before="0" w:after="0" w:line="240" w:lineRule="auto"/>
    </w:pPr>
    <w:rPr>
      <w:rFonts w:ascii="Arial" w:eastAsia="Times New Roman" w:hAnsi="Arial" w:cs="Times New Roman"/>
    </w:rPr>
  </w:style>
  <w:style w:type="character" w:customStyle="1" w:styleId="FootnoteTextChar">
    <w:name w:val="Footnote Text Char"/>
    <w:basedOn w:val="DefaultParagraphFont"/>
    <w:link w:val="FootnoteText"/>
    <w:uiPriority w:val="99"/>
    <w:rsid w:val="00193B14"/>
    <w:rPr>
      <w:rFonts w:ascii="Arial" w:eastAsia="Times New Roman" w:hAnsi="Arial" w:cs="Times New Roman"/>
      <w:sz w:val="20"/>
      <w:szCs w:val="20"/>
    </w:rPr>
  </w:style>
  <w:style w:type="character" w:styleId="FootnoteReference">
    <w:name w:val="footnote reference"/>
    <w:uiPriority w:val="99"/>
    <w:unhideWhenUsed/>
    <w:rsid w:val="00193B14"/>
    <w:rPr>
      <w:vertAlign w:val="superscript"/>
    </w:rPr>
  </w:style>
  <w:style w:type="paragraph" w:customStyle="1" w:styleId="C-BodyText">
    <w:name w:val="C-Body Text"/>
    <w:link w:val="C-BodyTextChar"/>
    <w:rsid w:val="00E24AB0"/>
    <w:pPr>
      <w:spacing w:before="120" w:after="120" w:line="280" w:lineRule="atLeast"/>
    </w:pPr>
    <w:rPr>
      <w:rFonts w:ascii="Times New Roman" w:eastAsia="Times New Roman" w:hAnsi="Times New Roman" w:cs="Times New Roman"/>
      <w:sz w:val="24"/>
      <w:szCs w:val="20"/>
    </w:rPr>
  </w:style>
  <w:style w:type="paragraph" w:styleId="TOC4">
    <w:name w:val="toc 4"/>
    <w:basedOn w:val="TOC1"/>
    <w:next w:val="C-BodyText"/>
    <w:uiPriority w:val="39"/>
    <w:rsid w:val="00E24AB0"/>
    <w:pPr>
      <w:tabs>
        <w:tab w:val="clear" w:pos="9350"/>
        <w:tab w:val="left" w:pos="1296"/>
        <w:tab w:val="left" w:pos="3816"/>
        <w:tab w:val="right" w:leader="dot" w:pos="9360"/>
      </w:tabs>
      <w:ind w:left="3816" w:hanging="1080"/>
    </w:pPr>
    <w:rPr>
      <w:rFonts w:ascii="Times New Roman" w:eastAsia="Times New Roman" w:hAnsi="Times New Roman" w:cs="Arial"/>
      <w:color w:val="0000FF"/>
      <w:sz w:val="22"/>
      <w:szCs w:val="24"/>
    </w:rPr>
  </w:style>
  <w:style w:type="paragraph" w:customStyle="1" w:styleId="C-Heading1">
    <w:name w:val="C-Heading 1"/>
    <w:next w:val="C-BodyText"/>
    <w:link w:val="C-Heading1Char"/>
    <w:autoRedefine/>
    <w:rsid w:val="00E24AB0"/>
    <w:pPr>
      <w:keepNext/>
      <w:pageBreakBefore/>
      <w:numPr>
        <w:numId w:val="5"/>
      </w:numPr>
      <w:spacing w:before="480" w:after="120" w:line="240" w:lineRule="auto"/>
      <w:outlineLvl w:val="0"/>
    </w:pPr>
    <w:rPr>
      <w:rFonts w:ascii="Times New Roman" w:eastAsia="Times New Roman" w:hAnsi="Times New Roman" w:cs="Times New Roman"/>
      <w:b/>
      <w:sz w:val="24"/>
      <w:szCs w:val="20"/>
    </w:rPr>
  </w:style>
  <w:style w:type="paragraph" w:customStyle="1" w:styleId="C-Heading2">
    <w:name w:val="C-Heading 2"/>
    <w:next w:val="C-BodyText"/>
    <w:rsid w:val="00E24AB0"/>
    <w:pPr>
      <w:keepNext/>
      <w:numPr>
        <w:ilvl w:val="1"/>
        <w:numId w:val="5"/>
      </w:numPr>
      <w:spacing w:before="240" w:after="0" w:line="240" w:lineRule="auto"/>
      <w:outlineLvl w:val="1"/>
    </w:pPr>
    <w:rPr>
      <w:rFonts w:ascii="Times New Roman" w:eastAsia="Times New Roman" w:hAnsi="Times New Roman" w:cs="Times New Roman"/>
      <w:b/>
      <w:sz w:val="24"/>
      <w:szCs w:val="20"/>
    </w:rPr>
  </w:style>
  <w:style w:type="paragraph" w:customStyle="1" w:styleId="C-Heading3">
    <w:name w:val="C-Heading 3"/>
    <w:next w:val="C-BodyText"/>
    <w:rsid w:val="00E24AB0"/>
    <w:pPr>
      <w:keepNext/>
      <w:numPr>
        <w:ilvl w:val="2"/>
        <w:numId w:val="5"/>
      </w:numPr>
      <w:spacing w:before="240" w:after="0" w:line="240" w:lineRule="auto"/>
      <w:outlineLvl w:val="2"/>
    </w:pPr>
    <w:rPr>
      <w:rFonts w:ascii="Times New Roman" w:eastAsia="Times New Roman" w:hAnsi="Times New Roman" w:cs="Times New Roman"/>
      <w:b/>
      <w:sz w:val="24"/>
      <w:szCs w:val="20"/>
    </w:rPr>
  </w:style>
  <w:style w:type="paragraph" w:customStyle="1" w:styleId="C-Heading4">
    <w:name w:val="C-Heading 4"/>
    <w:next w:val="C-BodyText"/>
    <w:rsid w:val="00E24AB0"/>
    <w:pPr>
      <w:keepNext/>
      <w:numPr>
        <w:ilvl w:val="3"/>
        <w:numId w:val="5"/>
      </w:numPr>
      <w:spacing w:before="240" w:after="0" w:line="240" w:lineRule="auto"/>
      <w:outlineLvl w:val="3"/>
    </w:pPr>
    <w:rPr>
      <w:rFonts w:ascii="Times New Roman" w:eastAsia="Times New Roman" w:hAnsi="Times New Roman" w:cs="Times New Roman"/>
      <w:b/>
      <w:sz w:val="24"/>
      <w:szCs w:val="20"/>
    </w:rPr>
  </w:style>
  <w:style w:type="paragraph" w:customStyle="1" w:styleId="C-Heading5">
    <w:name w:val="C-Heading 5"/>
    <w:next w:val="C-BodyText"/>
    <w:rsid w:val="00E24AB0"/>
    <w:pPr>
      <w:keepNext/>
      <w:numPr>
        <w:ilvl w:val="4"/>
        <w:numId w:val="5"/>
      </w:numPr>
      <w:spacing w:before="240" w:after="0" w:line="240" w:lineRule="auto"/>
      <w:outlineLvl w:val="4"/>
    </w:pPr>
    <w:rPr>
      <w:rFonts w:ascii="Times New Roman" w:eastAsia="Times New Roman" w:hAnsi="Times New Roman" w:cs="Times New Roman"/>
      <w:b/>
      <w:sz w:val="24"/>
      <w:szCs w:val="20"/>
    </w:rPr>
  </w:style>
  <w:style w:type="paragraph" w:customStyle="1" w:styleId="C-Heading6">
    <w:name w:val="C-Heading 6"/>
    <w:next w:val="C-BodyText"/>
    <w:rsid w:val="00E24AB0"/>
    <w:pPr>
      <w:keepNext/>
      <w:numPr>
        <w:ilvl w:val="5"/>
        <w:numId w:val="5"/>
      </w:numPr>
      <w:spacing w:before="240" w:after="0" w:line="240" w:lineRule="auto"/>
      <w:outlineLvl w:val="5"/>
    </w:pPr>
    <w:rPr>
      <w:rFonts w:ascii="Times New Roman" w:eastAsia="Times New Roman" w:hAnsi="Times New Roman" w:cs="Times New Roman"/>
      <w:b/>
      <w:sz w:val="24"/>
      <w:szCs w:val="20"/>
    </w:rPr>
  </w:style>
  <w:style w:type="paragraph" w:customStyle="1" w:styleId="C-BodyTextIndent">
    <w:name w:val="C-Body Text Indent"/>
    <w:rsid w:val="00E24AB0"/>
    <w:pPr>
      <w:spacing w:before="120" w:after="120" w:line="280" w:lineRule="atLeast"/>
      <w:ind w:left="360"/>
    </w:pPr>
    <w:rPr>
      <w:rFonts w:ascii="Times New Roman" w:eastAsia="Times New Roman" w:hAnsi="Times New Roman" w:cs="Times New Roman"/>
      <w:sz w:val="24"/>
      <w:szCs w:val="20"/>
    </w:rPr>
  </w:style>
  <w:style w:type="paragraph" w:customStyle="1" w:styleId="C-Bullet">
    <w:name w:val="C-Bullet"/>
    <w:rsid w:val="00E24AB0"/>
    <w:pPr>
      <w:numPr>
        <w:numId w:val="17"/>
      </w:numPr>
      <w:spacing w:before="120" w:after="120" w:line="280" w:lineRule="atLeast"/>
    </w:pPr>
    <w:rPr>
      <w:rFonts w:ascii="Times New Roman" w:eastAsia="Times New Roman" w:hAnsi="Times New Roman" w:cs="Times New Roman"/>
      <w:sz w:val="24"/>
      <w:szCs w:val="20"/>
    </w:rPr>
  </w:style>
  <w:style w:type="paragraph" w:customStyle="1" w:styleId="C-BulletIndented">
    <w:name w:val="C-Bullet Indented"/>
    <w:rsid w:val="00E24AB0"/>
    <w:pPr>
      <w:numPr>
        <w:ilvl w:val="1"/>
        <w:numId w:val="17"/>
      </w:numPr>
      <w:spacing w:before="120" w:after="120" w:line="280" w:lineRule="atLeast"/>
    </w:pPr>
    <w:rPr>
      <w:rFonts w:ascii="Times New Roman" w:eastAsia="Times New Roman" w:hAnsi="Times New Roman" w:cs="Arial"/>
      <w:sz w:val="24"/>
      <w:szCs w:val="20"/>
    </w:rPr>
  </w:style>
  <w:style w:type="paragraph" w:customStyle="1" w:styleId="C-TableHeader">
    <w:name w:val="C-Table Header"/>
    <w:next w:val="C-TableText"/>
    <w:rsid w:val="00E24AB0"/>
    <w:pPr>
      <w:keepNext/>
      <w:spacing w:before="60" w:after="60" w:line="240" w:lineRule="auto"/>
    </w:pPr>
    <w:rPr>
      <w:rFonts w:ascii="Times New Roman" w:eastAsia="Times New Roman" w:hAnsi="Times New Roman" w:cs="Times New Roman"/>
      <w:b/>
      <w:sz w:val="20"/>
      <w:szCs w:val="20"/>
    </w:rPr>
  </w:style>
  <w:style w:type="paragraph" w:customStyle="1" w:styleId="C-TableText">
    <w:name w:val="C-Table Text"/>
    <w:rsid w:val="00E24AB0"/>
    <w:pPr>
      <w:spacing w:before="40" w:after="40" w:line="240" w:lineRule="auto"/>
    </w:pPr>
    <w:rPr>
      <w:rFonts w:ascii="Times New Roman" w:eastAsia="Times New Roman" w:hAnsi="Times New Roman" w:cs="Times New Roman"/>
      <w:sz w:val="20"/>
      <w:szCs w:val="20"/>
    </w:rPr>
  </w:style>
  <w:style w:type="paragraph" w:customStyle="1" w:styleId="C-TableFootnote">
    <w:name w:val="C-Table Footnote"/>
    <w:next w:val="C-BodyText"/>
    <w:rsid w:val="00E24AB0"/>
    <w:pPr>
      <w:tabs>
        <w:tab w:val="left" w:pos="144"/>
      </w:tabs>
      <w:spacing w:before="0" w:after="0" w:line="240" w:lineRule="auto"/>
      <w:ind w:left="144" w:hanging="144"/>
    </w:pPr>
    <w:rPr>
      <w:rFonts w:ascii="Times New Roman" w:eastAsia="Times New Roman" w:hAnsi="Times New Roman" w:cs="Arial"/>
      <w:sz w:val="20"/>
      <w:szCs w:val="20"/>
    </w:rPr>
  </w:style>
  <w:style w:type="paragraph" w:styleId="TOC5">
    <w:name w:val="toc 5"/>
    <w:basedOn w:val="TOC1"/>
    <w:next w:val="C-BodyText"/>
    <w:uiPriority w:val="39"/>
    <w:rsid w:val="00E24AB0"/>
    <w:pPr>
      <w:tabs>
        <w:tab w:val="clear" w:pos="9350"/>
        <w:tab w:val="left" w:pos="1296"/>
        <w:tab w:val="right" w:leader="dot" w:pos="9360"/>
      </w:tabs>
      <w:spacing w:before="120"/>
      <w:ind w:left="1296" w:hanging="1296"/>
    </w:pPr>
    <w:rPr>
      <w:rFonts w:ascii="Times New Roman" w:eastAsia="Times New Roman" w:hAnsi="Times New Roman" w:cs="Arial"/>
      <w:color w:val="0000FF"/>
      <w:sz w:val="22"/>
      <w:szCs w:val="24"/>
    </w:rPr>
  </w:style>
  <w:style w:type="paragraph" w:styleId="TOC6">
    <w:name w:val="toc 6"/>
    <w:basedOn w:val="TOC1"/>
    <w:next w:val="C-BodyText"/>
    <w:uiPriority w:val="39"/>
    <w:rsid w:val="00E24AB0"/>
    <w:pPr>
      <w:tabs>
        <w:tab w:val="clear" w:pos="9350"/>
        <w:tab w:val="left" w:pos="1296"/>
        <w:tab w:val="right" w:leader="dot" w:pos="9360"/>
      </w:tabs>
      <w:spacing w:before="120"/>
      <w:ind w:left="1296" w:hanging="1296"/>
    </w:pPr>
    <w:rPr>
      <w:rFonts w:ascii="Times New Roman" w:eastAsia="Times New Roman" w:hAnsi="Times New Roman" w:cs="Arial"/>
      <w:color w:val="0000FF"/>
      <w:sz w:val="22"/>
      <w:szCs w:val="24"/>
    </w:rPr>
  </w:style>
  <w:style w:type="paragraph" w:styleId="TOC7">
    <w:name w:val="toc 7"/>
    <w:basedOn w:val="TOC1"/>
    <w:next w:val="C-BodyText"/>
    <w:uiPriority w:val="39"/>
    <w:rsid w:val="00E24AB0"/>
    <w:pPr>
      <w:tabs>
        <w:tab w:val="clear" w:pos="9350"/>
        <w:tab w:val="left" w:pos="1296"/>
        <w:tab w:val="right" w:leader="dot" w:pos="9360"/>
      </w:tabs>
      <w:spacing w:before="120"/>
      <w:ind w:left="1296" w:hanging="1296"/>
    </w:pPr>
    <w:rPr>
      <w:rFonts w:ascii="Times New Roman" w:eastAsia="Times New Roman" w:hAnsi="Times New Roman" w:cs="Arial"/>
      <w:color w:val="0000FF"/>
      <w:sz w:val="22"/>
      <w:szCs w:val="24"/>
    </w:rPr>
  </w:style>
  <w:style w:type="paragraph" w:styleId="TOC8">
    <w:name w:val="toc 8"/>
    <w:basedOn w:val="TOC1"/>
    <w:next w:val="C-BodyText"/>
    <w:uiPriority w:val="39"/>
    <w:rsid w:val="00E24AB0"/>
    <w:pPr>
      <w:tabs>
        <w:tab w:val="clear" w:pos="9350"/>
        <w:tab w:val="left" w:pos="1296"/>
        <w:tab w:val="right" w:leader="dot" w:pos="9360"/>
      </w:tabs>
      <w:spacing w:before="120"/>
      <w:ind w:left="1296" w:hanging="1296"/>
    </w:pPr>
    <w:rPr>
      <w:rFonts w:ascii="Times New Roman" w:eastAsia="Times New Roman" w:hAnsi="Times New Roman" w:cs="Arial"/>
      <w:color w:val="0000FF"/>
      <w:sz w:val="22"/>
      <w:szCs w:val="24"/>
    </w:rPr>
  </w:style>
  <w:style w:type="paragraph" w:styleId="TOC9">
    <w:name w:val="toc 9"/>
    <w:basedOn w:val="TOC1"/>
    <w:next w:val="C-BodyText"/>
    <w:uiPriority w:val="39"/>
    <w:rsid w:val="00E24AB0"/>
    <w:pPr>
      <w:tabs>
        <w:tab w:val="clear" w:pos="9350"/>
        <w:tab w:val="left" w:pos="1296"/>
        <w:tab w:val="right" w:leader="dot" w:pos="9360"/>
      </w:tabs>
      <w:spacing w:before="120"/>
      <w:ind w:left="1296" w:hanging="1296"/>
    </w:pPr>
    <w:rPr>
      <w:rFonts w:ascii="Times New Roman" w:eastAsia="Times New Roman" w:hAnsi="Times New Roman" w:cs="Arial"/>
      <w:color w:val="0000FF"/>
      <w:sz w:val="22"/>
      <w:szCs w:val="24"/>
    </w:rPr>
  </w:style>
  <w:style w:type="paragraph" w:styleId="TableofFigures">
    <w:name w:val="table of figures"/>
    <w:next w:val="C-BodyText"/>
    <w:rsid w:val="00E24AB0"/>
    <w:pPr>
      <w:tabs>
        <w:tab w:val="left" w:pos="1296"/>
        <w:tab w:val="right" w:leader="dot" w:pos="9360"/>
      </w:tabs>
      <w:spacing w:before="120" w:after="0" w:line="280" w:lineRule="atLeast"/>
      <w:ind w:left="1296" w:hanging="1296"/>
    </w:pPr>
    <w:rPr>
      <w:rFonts w:ascii="Times New Roman" w:eastAsia="Times New Roman" w:hAnsi="Times New Roman" w:cs="Arial"/>
      <w:color w:val="0000FF"/>
      <w:szCs w:val="20"/>
    </w:rPr>
  </w:style>
  <w:style w:type="paragraph" w:customStyle="1" w:styleId="C-TOCTitle">
    <w:name w:val="C-TOC Title"/>
    <w:next w:val="C-BodyText"/>
    <w:autoRedefine/>
    <w:rsid w:val="00E24AB0"/>
    <w:pPr>
      <w:spacing w:before="0" w:after="120" w:line="240" w:lineRule="auto"/>
      <w:jc w:val="center"/>
    </w:pPr>
    <w:rPr>
      <w:rFonts w:ascii="Times New Roman" w:eastAsia="Times New Roman" w:hAnsi="Times New Roman" w:cs="Times New Roman"/>
      <w:b/>
      <w:sz w:val="24"/>
      <w:szCs w:val="28"/>
    </w:rPr>
  </w:style>
  <w:style w:type="paragraph" w:customStyle="1" w:styleId="C-CaptionContinued">
    <w:name w:val="C-Caption Continued"/>
    <w:next w:val="C-BodyText"/>
    <w:rsid w:val="00E24AB0"/>
    <w:pPr>
      <w:keepNext/>
      <w:spacing w:before="120" w:after="120" w:line="280" w:lineRule="atLeast"/>
      <w:ind w:left="1440" w:hanging="1440"/>
    </w:pPr>
    <w:rPr>
      <w:rFonts w:ascii="Times New Roman" w:eastAsia="Times New Roman" w:hAnsi="Times New Roman" w:cs="Arial"/>
      <w:b/>
      <w:sz w:val="24"/>
      <w:szCs w:val="20"/>
    </w:rPr>
  </w:style>
  <w:style w:type="paragraph" w:customStyle="1" w:styleId="C-NumberedList">
    <w:name w:val="C-Numbered List"/>
    <w:rsid w:val="00E24AB0"/>
    <w:pPr>
      <w:numPr>
        <w:numId w:val="15"/>
      </w:numPr>
      <w:spacing w:before="120" w:after="120" w:line="280" w:lineRule="atLeast"/>
    </w:pPr>
    <w:rPr>
      <w:rFonts w:ascii="Times New Roman" w:eastAsia="Times New Roman" w:hAnsi="Times New Roman" w:cs="Times New Roman"/>
      <w:sz w:val="24"/>
      <w:szCs w:val="20"/>
    </w:rPr>
  </w:style>
  <w:style w:type="paragraph" w:customStyle="1" w:styleId="C-InstructionText">
    <w:name w:val="C-Instruction Text"/>
    <w:rsid w:val="00E24AB0"/>
    <w:pPr>
      <w:spacing w:before="120" w:after="120" w:line="280" w:lineRule="atLeast"/>
    </w:pPr>
    <w:rPr>
      <w:rFonts w:ascii="Times New Roman" w:eastAsia="Times New Roman" w:hAnsi="Times New Roman" w:cs="Times New Roman"/>
      <w:vanish/>
      <w:color w:val="FF0000"/>
      <w:sz w:val="24"/>
      <w:szCs w:val="24"/>
    </w:rPr>
  </w:style>
  <w:style w:type="paragraph" w:styleId="TOAHeading">
    <w:name w:val="toa heading"/>
    <w:basedOn w:val="Normal"/>
    <w:next w:val="Normal"/>
    <w:rsid w:val="00E24AB0"/>
    <w:pPr>
      <w:spacing w:before="120"/>
    </w:pPr>
    <w:rPr>
      <w:rFonts w:ascii="Arial" w:eastAsiaTheme="minorHAnsi" w:hAnsi="Arial"/>
      <w:b/>
      <w:bCs/>
      <w:sz w:val="22"/>
      <w:szCs w:val="24"/>
    </w:rPr>
  </w:style>
  <w:style w:type="paragraph" w:customStyle="1" w:styleId="C-Title">
    <w:name w:val="C-Title"/>
    <w:next w:val="C-BodyText"/>
    <w:autoRedefine/>
    <w:rsid w:val="00E24AB0"/>
    <w:pPr>
      <w:spacing w:before="0" w:after="120" w:line="240" w:lineRule="auto"/>
      <w:jc w:val="center"/>
    </w:pPr>
    <w:rPr>
      <w:rFonts w:ascii="Times New Roman" w:eastAsia="Times New Roman" w:hAnsi="Times New Roman" w:cs="Times New Roman"/>
      <w:b/>
      <w:sz w:val="24"/>
      <w:szCs w:val="20"/>
    </w:rPr>
  </w:style>
  <w:style w:type="paragraph" w:customStyle="1" w:styleId="C-Header">
    <w:name w:val="C-Header"/>
    <w:rsid w:val="00E24AB0"/>
    <w:pPr>
      <w:spacing w:before="0" w:after="0" w:line="240" w:lineRule="auto"/>
    </w:pPr>
    <w:rPr>
      <w:rFonts w:ascii="Times New Roman" w:eastAsia="Times New Roman" w:hAnsi="Times New Roman" w:cs="Times New Roman"/>
      <w:sz w:val="20"/>
      <w:szCs w:val="20"/>
    </w:rPr>
  </w:style>
  <w:style w:type="paragraph" w:customStyle="1" w:styleId="C-Footer">
    <w:name w:val="C-Footer"/>
    <w:rsid w:val="00E24AB0"/>
    <w:pPr>
      <w:spacing w:before="0" w:after="0" w:line="240" w:lineRule="auto"/>
    </w:pPr>
    <w:rPr>
      <w:rFonts w:ascii="Times New Roman" w:eastAsia="Times New Roman" w:hAnsi="Times New Roman" w:cs="Times New Roman"/>
      <w:sz w:val="20"/>
      <w:szCs w:val="20"/>
    </w:rPr>
  </w:style>
  <w:style w:type="paragraph" w:customStyle="1" w:styleId="C-Heading1non-numbered">
    <w:name w:val="C-Heading 1 (non-numbered)"/>
    <w:basedOn w:val="C-Heading1"/>
    <w:next w:val="C-BodyText"/>
    <w:rsid w:val="00E24AB0"/>
  </w:style>
  <w:style w:type="paragraph" w:customStyle="1" w:styleId="C-Heading2non-numbered">
    <w:name w:val="C-Heading 2 (non-numbered)"/>
    <w:basedOn w:val="C-Heading2"/>
    <w:next w:val="C-BodyText"/>
    <w:rsid w:val="00E24AB0"/>
  </w:style>
  <w:style w:type="paragraph" w:customStyle="1" w:styleId="C-Heading3non-numbered">
    <w:name w:val="C-Heading 3 (non-numbered)"/>
    <w:basedOn w:val="C-Heading3"/>
    <w:next w:val="C-BodyText"/>
    <w:rsid w:val="00E24AB0"/>
  </w:style>
  <w:style w:type="paragraph" w:customStyle="1" w:styleId="C-Heading4non-numbered">
    <w:name w:val="C-Heading 4 (non-numbered)"/>
    <w:basedOn w:val="C-Heading4"/>
    <w:next w:val="C-BodyText"/>
    <w:rsid w:val="00E24AB0"/>
    <w:pPr>
      <w:numPr>
        <w:ilvl w:val="0"/>
        <w:numId w:val="0"/>
      </w:numPr>
      <w:tabs>
        <w:tab w:val="left" w:pos="1080"/>
      </w:tabs>
      <w:ind w:left="1080" w:hanging="1080"/>
    </w:pPr>
  </w:style>
  <w:style w:type="paragraph" w:customStyle="1" w:styleId="C-Heading5non-numbered">
    <w:name w:val="C-Heading 5 (non-numbered)"/>
    <w:basedOn w:val="C-Heading5"/>
    <w:next w:val="C-BodyText"/>
    <w:rsid w:val="00E24AB0"/>
    <w:pPr>
      <w:numPr>
        <w:ilvl w:val="0"/>
        <w:numId w:val="0"/>
      </w:numPr>
      <w:tabs>
        <w:tab w:val="left" w:pos="1080"/>
      </w:tabs>
      <w:ind w:left="1080" w:hanging="1080"/>
    </w:pPr>
  </w:style>
  <w:style w:type="paragraph" w:customStyle="1" w:styleId="C-Heading6non-numbered">
    <w:name w:val="C-Heading 6 (non-numbered)"/>
    <w:basedOn w:val="C-Heading6"/>
    <w:next w:val="C-BodyText"/>
    <w:rsid w:val="00E24AB0"/>
    <w:pPr>
      <w:numPr>
        <w:ilvl w:val="0"/>
        <w:numId w:val="0"/>
      </w:numPr>
      <w:tabs>
        <w:tab w:val="left" w:pos="1080"/>
      </w:tabs>
      <w:ind w:left="1080" w:hanging="1080"/>
    </w:pPr>
  </w:style>
  <w:style w:type="paragraph" w:customStyle="1" w:styleId="C-Heading1nopagebreak">
    <w:name w:val="C-Heading 1 (no page break)"/>
    <w:basedOn w:val="C-Heading1"/>
    <w:next w:val="C-BodyText"/>
    <w:rsid w:val="00E24AB0"/>
  </w:style>
  <w:style w:type="paragraph" w:customStyle="1" w:styleId="C-Heading1nopagebreak0">
    <w:name w:val="C-Heading 1 (no page break"/>
    <w:aliases w:val="non-numbered)"/>
    <w:basedOn w:val="C-Heading1non-numbered"/>
    <w:next w:val="C-BodyText"/>
    <w:rsid w:val="00E24AB0"/>
    <w:pPr>
      <w:pageBreakBefore w:val="0"/>
      <w:numPr>
        <w:numId w:val="0"/>
      </w:numPr>
      <w:tabs>
        <w:tab w:val="left" w:pos="1080"/>
      </w:tabs>
      <w:ind w:left="1080" w:hanging="1080"/>
    </w:pPr>
  </w:style>
  <w:style w:type="character" w:styleId="HTMLKeyboard">
    <w:name w:val="HTML Keyboard"/>
    <w:rsid w:val="00E24AB0"/>
    <w:rPr>
      <w:rFonts w:ascii="Courier New" w:hAnsi="Courier New"/>
      <w:sz w:val="20"/>
      <w:szCs w:val="20"/>
    </w:rPr>
  </w:style>
  <w:style w:type="paragraph" w:customStyle="1" w:styleId="C-Appendix">
    <w:name w:val="C-Appendix"/>
    <w:next w:val="C-BodyText"/>
    <w:rsid w:val="00E24AB0"/>
    <w:pPr>
      <w:keepNext/>
      <w:pageBreakBefore/>
      <w:numPr>
        <w:numId w:val="6"/>
      </w:numPr>
      <w:spacing w:before="480" w:after="120" w:line="240" w:lineRule="auto"/>
      <w:outlineLvl w:val="0"/>
    </w:pPr>
    <w:rPr>
      <w:rFonts w:ascii="Times New Roman Bold" w:eastAsia="Times New Roman" w:hAnsi="Times New Roman Bold" w:cs="Times New Roman"/>
      <w:b/>
      <w:sz w:val="24"/>
      <w:szCs w:val="20"/>
    </w:rPr>
  </w:style>
  <w:style w:type="paragraph" w:customStyle="1" w:styleId="C-PLR-NumberedList">
    <w:name w:val="C-PLR-Numbered List"/>
    <w:rsid w:val="00E24AB0"/>
    <w:pPr>
      <w:numPr>
        <w:numId w:val="11"/>
      </w:numPr>
      <w:spacing w:before="0" w:after="0" w:line="240" w:lineRule="auto"/>
    </w:pPr>
    <w:rPr>
      <w:rFonts w:ascii="Times New Roman" w:eastAsia="Times New Roman" w:hAnsi="Times New Roman" w:cs="Times New Roman"/>
      <w:sz w:val="16"/>
      <w:szCs w:val="20"/>
    </w:rPr>
  </w:style>
  <w:style w:type="paragraph" w:customStyle="1" w:styleId="C-PLR-BodyText">
    <w:name w:val="C-PLR-Body Text"/>
    <w:rsid w:val="00E24AB0"/>
    <w:pPr>
      <w:spacing w:before="0" w:after="0" w:line="240" w:lineRule="auto"/>
    </w:pPr>
    <w:rPr>
      <w:rFonts w:ascii="Times New Roman" w:eastAsia="Times New Roman" w:hAnsi="Times New Roman" w:cs="Times New Roman"/>
      <w:sz w:val="16"/>
      <w:szCs w:val="20"/>
    </w:rPr>
  </w:style>
  <w:style w:type="paragraph" w:customStyle="1" w:styleId="C-PLR-BodyTextIndent">
    <w:name w:val="C-PLR-Body Text Indent"/>
    <w:rsid w:val="00E24AB0"/>
    <w:pPr>
      <w:spacing w:before="0" w:after="0" w:line="240" w:lineRule="auto"/>
      <w:ind w:left="360"/>
    </w:pPr>
    <w:rPr>
      <w:rFonts w:ascii="Times New Roman" w:eastAsia="Times New Roman" w:hAnsi="Times New Roman" w:cs="Times New Roman"/>
      <w:sz w:val="16"/>
      <w:szCs w:val="20"/>
    </w:rPr>
  </w:style>
  <w:style w:type="paragraph" w:customStyle="1" w:styleId="C-PLR-Bullet">
    <w:name w:val="C-PLR-Bullet"/>
    <w:rsid w:val="00E24AB0"/>
    <w:pPr>
      <w:numPr>
        <w:numId w:val="7"/>
      </w:numPr>
      <w:spacing w:before="0" w:after="0" w:line="240" w:lineRule="auto"/>
    </w:pPr>
    <w:rPr>
      <w:rFonts w:ascii="Times New Roman" w:eastAsia="Times New Roman" w:hAnsi="Times New Roman" w:cs="Times New Roman"/>
      <w:sz w:val="16"/>
      <w:szCs w:val="20"/>
    </w:rPr>
  </w:style>
  <w:style w:type="paragraph" w:customStyle="1" w:styleId="C-PLR-BulletIndented">
    <w:name w:val="C-PLR-Bullet Indented"/>
    <w:rsid w:val="00E24AB0"/>
    <w:pPr>
      <w:numPr>
        <w:numId w:val="8"/>
      </w:numPr>
      <w:spacing w:before="0" w:after="0" w:line="240" w:lineRule="auto"/>
    </w:pPr>
    <w:rPr>
      <w:rFonts w:ascii="Times New Roman" w:eastAsia="Times New Roman" w:hAnsi="Times New Roman" w:cs="Times New Roman"/>
      <w:sz w:val="16"/>
      <w:szCs w:val="20"/>
    </w:rPr>
  </w:style>
  <w:style w:type="paragraph" w:customStyle="1" w:styleId="C-PLR-Caption">
    <w:name w:val="C-PLR-Caption"/>
    <w:next w:val="C-PLR-BodyText"/>
    <w:rsid w:val="00E24AB0"/>
    <w:pPr>
      <w:keepNext/>
      <w:spacing w:before="0" w:after="0" w:line="240" w:lineRule="auto"/>
      <w:ind w:left="360" w:hanging="360"/>
    </w:pPr>
    <w:rPr>
      <w:rFonts w:ascii="Times New Roman" w:eastAsia="Times New Roman" w:hAnsi="Times New Roman" w:cs="Times New Roman"/>
      <w:b/>
      <w:sz w:val="16"/>
      <w:szCs w:val="20"/>
    </w:rPr>
  </w:style>
  <w:style w:type="paragraph" w:customStyle="1" w:styleId="C-PLR-Heading1nopagebreaknon-numbered">
    <w:name w:val="C-PLR-Heading 1 (no page break.non-numbered)"/>
    <w:basedOn w:val="C-PLR-Heading1non-numbered"/>
    <w:next w:val="C-PLR-BodyText"/>
    <w:rsid w:val="00E24AB0"/>
  </w:style>
  <w:style w:type="paragraph" w:customStyle="1" w:styleId="C-PLR-Heading2non-numbered">
    <w:name w:val="C-PLR-Heading 2 (non-numbered)"/>
    <w:basedOn w:val="C-PLR-Heading2"/>
    <w:next w:val="C-PLR-BodyText"/>
    <w:rsid w:val="00E24AB0"/>
    <w:pPr>
      <w:numPr>
        <w:ilvl w:val="0"/>
        <w:numId w:val="0"/>
      </w:numPr>
      <w:ind w:left="720" w:hanging="720"/>
    </w:pPr>
  </w:style>
  <w:style w:type="paragraph" w:customStyle="1" w:styleId="C-PLR-TableHeader">
    <w:name w:val="C-PLR-Table Header"/>
    <w:next w:val="C-PLR-TableText"/>
    <w:rsid w:val="00E24AB0"/>
    <w:pPr>
      <w:keepNext/>
      <w:spacing w:before="0" w:after="0" w:line="240" w:lineRule="auto"/>
    </w:pPr>
    <w:rPr>
      <w:rFonts w:ascii="Times New Roman" w:eastAsia="Times New Roman" w:hAnsi="Times New Roman" w:cs="Times New Roman"/>
      <w:b/>
      <w:sz w:val="16"/>
      <w:szCs w:val="20"/>
    </w:rPr>
  </w:style>
  <w:style w:type="paragraph" w:customStyle="1" w:styleId="C-PLR-TableText">
    <w:name w:val="C-PLR-Table Text"/>
    <w:rsid w:val="00E24AB0"/>
    <w:pPr>
      <w:spacing w:before="0" w:after="0" w:line="240" w:lineRule="auto"/>
    </w:pPr>
    <w:rPr>
      <w:rFonts w:ascii="Times New Roman" w:eastAsia="Times New Roman" w:hAnsi="Times New Roman" w:cs="Times New Roman"/>
      <w:sz w:val="16"/>
      <w:szCs w:val="20"/>
    </w:rPr>
  </w:style>
  <w:style w:type="paragraph" w:customStyle="1" w:styleId="C-PLR-Title">
    <w:name w:val="C-PLR-Title"/>
    <w:next w:val="C-PLR-BodyText"/>
    <w:rsid w:val="00E24AB0"/>
    <w:pPr>
      <w:spacing w:before="0" w:after="0" w:line="240" w:lineRule="auto"/>
      <w:jc w:val="center"/>
    </w:pPr>
    <w:rPr>
      <w:rFonts w:ascii="Times New Roman" w:eastAsia="Times New Roman" w:hAnsi="Times New Roman" w:cs="Times New Roman"/>
      <w:b/>
      <w:caps/>
      <w:sz w:val="16"/>
      <w:szCs w:val="20"/>
    </w:rPr>
  </w:style>
  <w:style w:type="paragraph" w:customStyle="1" w:styleId="C-PLR-TOCTitle">
    <w:name w:val="C-PLR-TOC Title"/>
    <w:next w:val="C-PLR-BodyText"/>
    <w:rsid w:val="00E24AB0"/>
    <w:pPr>
      <w:tabs>
        <w:tab w:val="center" w:leader="underscore" w:pos="2520"/>
        <w:tab w:val="right" w:leader="underscore" w:pos="5040"/>
      </w:tabs>
      <w:spacing w:before="0" w:after="0" w:line="240" w:lineRule="auto"/>
      <w:jc w:val="center"/>
    </w:pPr>
    <w:rPr>
      <w:rFonts w:ascii="Times New Roman" w:eastAsia="Times New Roman" w:hAnsi="Times New Roman" w:cs="Times New Roman"/>
      <w:b/>
      <w:caps/>
      <w:sz w:val="16"/>
      <w:szCs w:val="20"/>
    </w:rPr>
  </w:style>
  <w:style w:type="paragraph" w:customStyle="1" w:styleId="C-PLR-TOC1">
    <w:name w:val="C-PLR-TOC 1"/>
    <w:next w:val="C-PLR-BodyText"/>
    <w:rsid w:val="00E24AB0"/>
    <w:pPr>
      <w:spacing w:before="0" w:after="0" w:line="240" w:lineRule="auto"/>
      <w:ind w:left="432" w:hanging="432"/>
    </w:pPr>
    <w:rPr>
      <w:rFonts w:ascii="Times New Roman Bold" w:eastAsia="Times New Roman" w:hAnsi="Times New Roman Bold" w:cs="Times New Roman"/>
      <w:b/>
      <w:caps/>
      <w:color w:val="0000FF"/>
      <w:sz w:val="16"/>
      <w:szCs w:val="20"/>
    </w:rPr>
  </w:style>
  <w:style w:type="paragraph" w:customStyle="1" w:styleId="C-PLR-TOC2">
    <w:name w:val="C-PLR-TOC 2"/>
    <w:basedOn w:val="C-PLR-TOC1"/>
    <w:next w:val="C-PLR-BodyText"/>
    <w:rsid w:val="00E24AB0"/>
  </w:style>
  <w:style w:type="paragraph" w:customStyle="1" w:styleId="C-PLR-TableFootnote">
    <w:name w:val="C-PLR-Table Footnote"/>
    <w:next w:val="C-PLR-BodyText"/>
    <w:rsid w:val="00E24AB0"/>
    <w:pPr>
      <w:tabs>
        <w:tab w:val="left" w:pos="432"/>
      </w:tabs>
      <w:spacing w:before="0" w:after="0" w:line="240" w:lineRule="auto"/>
      <w:ind w:left="432" w:hanging="432"/>
    </w:pPr>
    <w:rPr>
      <w:rFonts w:ascii="Times New Roman" w:eastAsia="Times New Roman" w:hAnsi="Times New Roman" w:cs="Times New Roman"/>
      <w:sz w:val="16"/>
      <w:szCs w:val="20"/>
    </w:rPr>
  </w:style>
  <w:style w:type="paragraph" w:customStyle="1" w:styleId="C-AlphabeticList">
    <w:name w:val="C-Alphabetic List"/>
    <w:rsid w:val="00E24AB0"/>
    <w:pPr>
      <w:numPr>
        <w:ilvl w:val="1"/>
        <w:numId w:val="15"/>
      </w:numPr>
      <w:spacing w:before="0" w:after="0" w:line="240" w:lineRule="auto"/>
    </w:pPr>
    <w:rPr>
      <w:rFonts w:ascii="Times New Roman" w:eastAsia="Times New Roman" w:hAnsi="Times New Roman" w:cs="Times New Roman"/>
      <w:sz w:val="24"/>
      <w:szCs w:val="20"/>
    </w:rPr>
  </w:style>
  <w:style w:type="character" w:customStyle="1" w:styleId="C-Hyperlink">
    <w:name w:val="C-Hyperlink"/>
    <w:rsid w:val="00E24AB0"/>
    <w:rPr>
      <w:color w:val="0000FF"/>
    </w:rPr>
  </w:style>
  <w:style w:type="character" w:customStyle="1" w:styleId="C-TableCallout">
    <w:name w:val="C-Table Callout"/>
    <w:rsid w:val="00E24AB0"/>
    <w:rPr>
      <w:rFonts w:ascii="Times New Roman" w:hAnsi="Times New Roman"/>
      <w:dstrike w:val="0"/>
      <w:color w:val="auto"/>
      <w:spacing w:val="0"/>
      <w:w w:val="100"/>
      <w:position w:val="0"/>
      <w:sz w:val="22"/>
      <w:szCs w:val="22"/>
      <w:u w:val="none"/>
      <w:effect w:val="none"/>
      <w:vertAlign w:val="superscript"/>
      <w:em w:val="none"/>
    </w:rPr>
  </w:style>
  <w:style w:type="table" w:customStyle="1" w:styleId="C-Table">
    <w:name w:val="C-Table"/>
    <w:basedOn w:val="TableNormal"/>
    <w:rsid w:val="00E24AB0"/>
    <w:pPr>
      <w:spacing w:before="0" w:after="0" w:line="240" w:lineRule="auto"/>
    </w:pPr>
    <w:rPr>
      <w:rFonts w:ascii="Times New Roman" w:eastAsia="Times New Roman" w:hAnsi="Times New Roman" w:cs="Times New Roman"/>
      <w:sz w:val="20"/>
      <w:szCs w:val="20"/>
    </w:rPr>
    <w:tblPr>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Pr>
    <w:trPr>
      <w:cantSplit/>
    </w:trPr>
  </w:style>
  <w:style w:type="paragraph" w:customStyle="1" w:styleId="C-PLR-AlphabeticList">
    <w:name w:val="C-PLR-Alphabetic List"/>
    <w:rsid w:val="00E24AB0"/>
    <w:pPr>
      <w:numPr>
        <w:numId w:val="10"/>
      </w:numPr>
      <w:spacing w:before="0" w:after="0" w:line="240" w:lineRule="auto"/>
    </w:pPr>
    <w:rPr>
      <w:rFonts w:ascii="Times New Roman" w:eastAsia="Times New Roman" w:hAnsi="Times New Roman" w:cs="Arial"/>
      <w:sz w:val="16"/>
      <w:szCs w:val="20"/>
    </w:rPr>
  </w:style>
  <w:style w:type="paragraph" w:customStyle="1" w:styleId="C-PLR-CaptionContinued">
    <w:name w:val="C-PLR-Caption Continued"/>
    <w:next w:val="C-PLR-BodyText"/>
    <w:rsid w:val="00E24AB0"/>
    <w:pPr>
      <w:keepNext/>
      <w:spacing w:before="0" w:after="0" w:line="240" w:lineRule="auto"/>
      <w:ind w:left="360" w:hanging="360"/>
    </w:pPr>
    <w:rPr>
      <w:rFonts w:ascii="Times New Roman Bold" w:eastAsia="Times New Roman" w:hAnsi="Times New Roman Bold" w:cs="Arial"/>
      <w:b/>
      <w:sz w:val="16"/>
      <w:szCs w:val="20"/>
    </w:rPr>
  </w:style>
  <w:style w:type="paragraph" w:customStyle="1" w:styleId="C-PLR-Heading1">
    <w:name w:val="C-PLR-Heading 1"/>
    <w:next w:val="C-PLR-BodyText"/>
    <w:rsid w:val="00E24AB0"/>
    <w:pPr>
      <w:keepNext/>
      <w:numPr>
        <w:numId w:val="9"/>
      </w:numPr>
      <w:tabs>
        <w:tab w:val="clear" w:pos="1080"/>
        <w:tab w:val="left" w:pos="720"/>
      </w:tabs>
      <w:spacing w:before="0" w:after="0" w:line="240" w:lineRule="auto"/>
      <w:ind w:left="720" w:hanging="720"/>
      <w:outlineLvl w:val="0"/>
    </w:pPr>
    <w:rPr>
      <w:rFonts w:ascii="Times New Roman Bold" w:eastAsia="Times New Roman" w:hAnsi="Times New Roman Bold" w:cs="Times New Roman"/>
      <w:caps/>
      <w:sz w:val="16"/>
      <w:szCs w:val="20"/>
    </w:rPr>
  </w:style>
  <w:style w:type="paragraph" w:customStyle="1" w:styleId="C-PLR-Heading1nopagebreak">
    <w:name w:val="C-PLR-Heading 1 (no page break)"/>
    <w:basedOn w:val="C-PLR-Heading1"/>
    <w:next w:val="C-PLR-BodyText"/>
    <w:rsid w:val="00E24AB0"/>
  </w:style>
  <w:style w:type="paragraph" w:customStyle="1" w:styleId="C-PLR-Heading2">
    <w:name w:val="C-PLR-Heading 2"/>
    <w:next w:val="C-PLR-BodyText"/>
    <w:rsid w:val="00E24AB0"/>
    <w:pPr>
      <w:numPr>
        <w:ilvl w:val="1"/>
        <w:numId w:val="9"/>
      </w:numPr>
      <w:tabs>
        <w:tab w:val="clear" w:pos="1080"/>
        <w:tab w:val="left" w:pos="720"/>
      </w:tabs>
      <w:spacing w:before="0" w:after="0" w:line="240" w:lineRule="auto"/>
      <w:ind w:left="720" w:hanging="720"/>
      <w:outlineLvl w:val="1"/>
    </w:pPr>
    <w:rPr>
      <w:rFonts w:ascii="Times New Roman Bold" w:eastAsia="Times New Roman" w:hAnsi="Times New Roman Bold" w:cs="Arial"/>
      <w:sz w:val="16"/>
      <w:szCs w:val="20"/>
    </w:rPr>
  </w:style>
  <w:style w:type="paragraph" w:customStyle="1" w:styleId="C-PLR-Heading3">
    <w:name w:val="C-PLR-Heading 3"/>
    <w:next w:val="C-PLR-BodyText"/>
    <w:rsid w:val="00E24AB0"/>
    <w:pPr>
      <w:numPr>
        <w:ilvl w:val="2"/>
        <w:numId w:val="9"/>
      </w:numPr>
      <w:tabs>
        <w:tab w:val="clear" w:pos="1080"/>
        <w:tab w:val="left" w:pos="720"/>
      </w:tabs>
      <w:spacing w:before="0" w:after="0" w:line="240" w:lineRule="auto"/>
      <w:ind w:left="720" w:hanging="720"/>
      <w:outlineLvl w:val="2"/>
    </w:pPr>
    <w:rPr>
      <w:rFonts w:ascii="Times New Roman Bold" w:eastAsia="Times New Roman" w:hAnsi="Times New Roman Bold" w:cs="Arial"/>
      <w:sz w:val="16"/>
      <w:szCs w:val="20"/>
    </w:rPr>
  </w:style>
  <w:style w:type="paragraph" w:customStyle="1" w:styleId="C-PLR-Heading3non-numbered">
    <w:name w:val="C-PLR-Heading 3 (non-numbered)"/>
    <w:basedOn w:val="C-PLR-Heading3"/>
    <w:next w:val="C-PLR-BodyText"/>
    <w:rsid w:val="00E24AB0"/>
    <w:pPr>
      <w:numPr>
        <w:ilvl w:val="0"/>
        <w:numId w:val="0"/>
      </w:numPr>
      <w:ind w:left="720" w:hanging="720"/>
    </w:pPr>
  </w:style>
  <w:style w:type="paragraph" w:customStyle="1" w:styleId="C-PLR-Heading4">
    <w:name w:val="C-PLR-Heading 4"/>
    <w:next w:val="C-PLR-BodyText"/>
    <w:rsid w:val="00E24AB0"/>
    <w:pPr>
      <w:numPr>
        <w:ilvl w:val="3"/>
        <w:numId w:val="9"/>
      </w:numPr>
      <w:tabs>
        <w:tab w:val="clear" w:pos="1080"/>
        <w:tab w:val="left" w:pos="720"/>
      </w:tabs>
      <w:spacing w:before="0" w:after="0" w:line="240" w:lineRule="auto"/>
      <w:ind w:left="720" w:hanging="720"/>
      <w:outlineLvl w:val="3"/>
    </w:pPr>
    <w:rPr>
      <w:rFonts w:ascii="Times New Roman Bold" w:eastAsia="Times New Roman" w:hAnsi="Times New Roman Bold" w:cs="Arial"/>
      <w:sz w:val="16"/>
      <w:szCs w:val="20"/>
    </w:rPr>
  </w:style>
  <w:style w:type="paragraph" w:customStyle="1" w:styleId="C-PLR-Heading4non-numbered">
    <w:name w:val="C-PLR-Heading 4 (non-numbered)"/>
    <w:basedOn w:val="C-PLR-Heading4"/>
    <w:next w:val="C-PLR-BodyText"/>
    <w:rsid w:val="00E24AB0"/>
    <w:pPr>
      <w:numPr>
        <w:ilvl w:val="0"/>
        <w:numId w:val="0"/>
      </w:numPr>
      <w:ind w:left="720" w:hanging="720"/>
    </w:pPr>
  </w:style>
  <w:style w:type="paragraph" w:customStyle="1" w:styleId="C-PLR-Heading5">
    <w:name w:val="C-PLR-Heading 5"/>
    <w:next w:val="C-PLR-BodyText"/>
    <w:rsid w:val="00E24AB0"/>
    <w:pPr>
      <w:numPr>
        <w:ilvl w:val="4"/>
        <w:numId w:val="9"/>
      </w:numPr>
      <w:tabs>
        <w:tab w:val="clear" w:pos="1080"/>
        <w:tab w:val="left" w:pos="720"/>
      </w:tabs>
      <w:spacing w:before="0" w:after="0" w:line="240" w:lineRule="auto"/>
      <w:ind w:left="720" w:hanging="720"/>
      <w:outlineLvl w:val="4"/>
    </w:pPr>
    <w:rPr>
      <w:rFonts w:ascii="Times New Roman Bold" w:eastAsia="Times New Roman" w:hAnsi="Times New Roman Bold" w:cs="Arial"/>
      <w:sz w:val="16"/>
      <w:szCs w:val="20"/>
    </w:rPr>
  </w:style>
  <w:style w:type="paragraph" w:customStyle="1" w:styleId="C-PLR-Heading5non-numbered">
    <w:name w:val="C-PLR-Heading 5 (non-numbered)"/>
    <w:basedOn w:val="C-PLR-Heading5"/>
    <w:next w:val="C-PLR-BodyText"/>
    <w:rsid w:val="00E24AB0"/>
    <w:pPr>
      <w:numPr>
        <w:ilvl w:val="0"/>
        <w:numId w:val="0"/>
      </w:numPr>
      <w:ind w:left="720" w:hanging="720"/>
    </w:pPr>
  </w:style>
  <w:style w:type="paragraph" w:customStyle="1" w:styleId="C-PLR-Heading6">
    <w:name w:val="C-PLR-Heading 6"/>
    <w:next w:val="C-PLR-BodyText"/>
    <w:rsid w:val="00E24AB0"/>
    <w:pPr>
      <w:numPr>
        <w:ilvl w:val="5"/>
        <w:numId w:val="9"/>
      </w:numPr>
      <w:tabs>
        <w:tab w:val="clear" w:pos="1080"/>
        <w:tab w:val="left" w:pos="864"/>
      </w:tabs>
      <w:spacing w:before="0" w:after="0" w:line="240" w:lineRule="auto"/>
      <w:ind w:left="864" w:hanging="864"/>
      <w:outlineLvl w:val="5"/>
    </w:pPr>
    <w:rPr>
      <w:rFonts w:ascii="Times New Roman Bold" w:eastAsia="Times New Roman" w:hAnsi="Times New Roman Bold" w:cs="Arial"/>
      <w:sz w:val="16"/>
      <w:szCs w:val="20"/>
    </w:rPr>
  </w:style>
  <w:style w:type="paragraph" w:customStyle="1" w:styleId="C-PLR-Heading6non-numbered">
    <w:name w:val="C-PLR-Heading 6 (non-numbered)"/>
    <w:basedOn w:val="C-PLR-Heading6"/>
    <w:next w:val="C-PLR-BodyText"/>
    <w:rsid w:val="00E24AB0"/>
    <w:pPr>
      <w:numPr>
        <w:ilvl w:val="0"/>
        <w:numId w:val="0"/>
      </w:numPr>
      <w:ind w:left="864" w:hanging="864"/>
    </w:pPr>
  </w:style>
  <w:style w:type="paragraph" w:customStyle="1" w:styleId="C-PLR-InstructionText">
    <w:name w:val="C-PLR-Instruction Text"/>
    <w:rsid w:val="00E24AB0"/>
    <w:pPr>
      <w:spacing w:before="0" w:after="0" w:line="240" w:lineRule="auto"/>
    </w:pPr>
    <w:rPr>
      <w:rFonts w:ascii="Times New Roman Bold" w:eastAsia="Times New Roman" w:hAnsi="Times New Roman Bold" w:cs="Arial"/>
      <w:vanish/>
      <w:color w:val="FF0000"/>
      <w:sz w:val="16"/>
      <w:szCs w:val="20"/>
    </w:rPr>
  </w:style>
  <w:style w:type="paragraph" w:customStyle="1" w:styleId="C-PLR-TOC3">
    <w:name w:val="C-PLR-TOC 3"/>
    <w:basedOn w:val="C-PLR-TOC1"/>
    <w:next w:val="C-PLR-BodyText"/>
    <w:rsid w:val="00E24AB0"/>
  </w:style>
  <w:style w:type="paragraph" w:customStyle="1" w:styleId="C-PLR-TOC4">
    <w:name w:val="C-PLR-TOC 4"/>
    <w:basedOn w:val="C-PLR-TOC1"/>
    <w:next w:val="C-PLR-BodyText"/>
    <w:rsid w:val="00E24AB0"/>
  </w:style>
  <w:style w:type="paragraph" w:styleId="BodyTextIndent">
    <w:name w:val="Body Text Indent"/>
    <w:basedOn w:val="Normal"/>
    <w:link w:val="BodyTextIndentChar"/>
    <w:rsid w:val="00E24AB0"/>
    <w:pPr>
      <w:spacing w:before="0" w:after="120"/>
      <w:ind w:left="360"/>
    </w:pPr>
    <w:rPr>
      <w:rFonts w:eastAsiaTheme="minorHAnsi"/>
      <w:sz w:val="22"/>
      <w:szCs w:val="22"/>
    </w:rPr>
  </w:style>
  <w:style w:type="character" w:customStyle="1" w:styleId="BodyTextIndentChar">
    <w:name w:val="Body Text Indent Char"/>
    <w:basedOn w:val="DefaultParagraphFont"/>
    <w:link w:val="BodyTextIndent"/>
    <w:rsid w:val="00E24AB0"/>
    <w:rPr>
      <w:rFonts w:eastAsiaTheme="minorHAnsi"/>
    </w:rPr>
  </w:style>
  <w:style w:type="paragraph" w:styleId="BodyTextFirstIndent2">
    <w:name w:val="Body Text First Indent 2"/>
    <w:basedOn w:val="BodyTextIndent"/>
    <w:link w:val="BodyTextFirstIndent2Char"/>
    <w:rsid w:val="00E24AB0"/>
    <w:pPr>
      <w:ind w:firstLine="210"/>
    </w:pPr>
  </w:style>
  <w:style w:type="character" w:customStyle="1" w:styleId="BodyTextFirstIndent2Char">
    <w:name w:val="Body Text First Indent 2 Char"/>
    <w:basedOn w:val="BodyTextIndentChar"/>
    <w:link w:val="BodyTextFirstIndent2"/>
    <w:rsid w:val="00E24AB0"/>
    <w:rPr>
      <w:rFonts w:eastAsiaTheme="minorHAnsi"/>
    </w:rPr>
  </w:style>
  <w:style w:type="paragraph" w:customStyle="1" w:styleId="C-PLR-Heading1non-numbered">
    <w:name w:val="C-PLR-Heading 1 (non-numbered)"/>
    <w:basedOn w:val="C-PLR-Heading1"/>
    <w:next w:val="C-PLR-BodyText"/>
    <w:rsid w:val="00E24AB0"/>
    <w:pPr>
      <w:numPr>
        <w:numId w:val="0"/>
      </w:numPr>
      <w:ind w:left="720" w:hanging="720"/>
    </w:pPr>
  </w:style>
  <w:style w:type="table" w:styleId="TableGrid">
    <w:name w:val="Table Grid"/>
    <w:basedOn w:val="TableNormal"/>
    <w:uiPriority w:val="39"/>
    <w:rsid w:val="00E24AB0"/>
    <w:pPr>
      <w:spacing w:before="0"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C-AppendixNumbered">
    <w:name w:val="C-Appendix (Numbered)"/>
    <w:basedOn w:val="C-Appendix"/>
    <w:next w:val="C-BodyText"/>
    <w:rsid w:val="00E24AB0"/>
    <w:pPr>
      <w:numPr>
        <w:numId w:val="12"/>
      </w:numPr>
      <w:tabs>
        <w:tab w:val="left" w:pos="1987"/>
      </w:tabs>
      <w:ind w:left="1987" w:hanging="1987"/>
    </w:pPr>
  </w:style>
  <w:style w:type="numbering" w:customStyle="1" w:styleId="SPNumberedTabs">
    <w:name w:val="SP Numbered Tabs"/>
    <w:rsid w:val="00E24AB0"/>
    <w:pPr>
      <w:numPr>
        <w:numId w:val="13"/>
      </w:numPr>
    </w:pPr>
  </w:style>
  <w:style w:type="numbering" w:customStyle="1" w:styleId="SPBulletTabs">
    <w:name w:val="SP Bullet Tabs"/>
    <w:rsid w:val="00E24AB0"/>
    <w:pPr>
      <w:numPr>
        <w:numId w:val="14"/>
      </w:numPr>
    </w:pPr>
  </w:style>
  <w:style w:type="paragraph" w:customStyle="1" w:styleId="C-Alphabetic">
    <w:name w:val="C-Alphabetic"/>
    <w:basedOn w:val="C-Heading1"/>
    <w:next w:val="C-BodyText"/>
    <w:link w:val="C-AlphabeticChar"/>
    <w:qFormat/>
    <w:rsid w:val="00E24AB0"/>
    <w:pPr>
      <w:numPr>
        <w:numId w:val="16"/>
      </w:numPr>
      <w:tabs>
        <w:tab w:val="left" w:pos="1080"/>
      </w:tabs>
      <w:ind w:left="1080" w:hanging="1080"/>
    </w:pPr>
  </w:style>
  <w:style w:type="character" w:customStyle="1" w:styleId="C-Heading1Char">
    <w:name w:val="C-Heading 1 Char"/>
    <w:link w:val="C-Heading1"/>
    <w:rsid w:val="00E24AB0"/>
    <w:rPr>
      <w:rFonts w:ascii="Times New Roman" w:eastAsia="Times New Roman" w:hAnsi="Times New Roman" w:cs="Times New Roman"/>
      <w:b/>
      <w:sz w:val="24"/>
      <w:szCs w:val="20"/>
    </w:rPr>
  </w:style>
  <w:style w:type="character" w:customStyle="1" w:styleId="C-AlphabeticChar">
    <w:name w:val="C-Alphabetic Char"/>
    <w:basedOn w:val="C-Heading1Char"/>
    <w:link w:val="C-Alphabetic"/>
    <w:rsid w:val="00E24AB0"/>
    <w:rPr>
      <w:rFonts w:ascii="Times New Roman" w:eastAsia="Times New Roman" w:hAnsi="Times New Roman" w:cs="Times New Roman"/>
      <w:b/>
      <w:sz w:val="24"/>
      <w:szCs w:val="20"/>
    </w:rPr>
  </w:style>
  <w:style w:type="character" w:customStyle="1" w:styleId="C-BodyTextChar">
    <w:name w:val="C-Body Text Char"/>
    <w:basedOn w:val="DefaultParagraphFont"/>
    <w:link w:val="C-BodyText"/>
    <w:locked/>
    <w:rsid w:val="00E24AB0"/>
    <w:rPr>
      <w:rFonts w:ascii="Times New Roman" w:eastAsia="Times New Roman" w:hAnsi="Times New Roman" w:cs="Times New Roman"/>
      <w:sz w:val="24"/>
      <w:szCs w:val="20"/>
    </w:rPr>
  </w:style>
  <w:style w:type="paragraph" w:customStyle="1" w:styleId="Bold">
    <w:name w:val="Bold"/>
    <w:basedOn w:val="Normal"/>
    <w:link w:val="BoldChar"/>
    <w:uiPriority w:val="99"/>
    <w:rsid w:val="00E24AB0"/>
    <w:pPr>
      <w:spacing w:before="0"/>
    </w:pPr>
    <w:rPr>
      <w:rFonts w:eastAsiaTheme="minorHAnsi"/>
      <w:b/>
      <w:sz w:val="22"/>
      <w:szCs w:val="24"/>
    </w:rPr>
  </w:style>
  <w:style w:type="character" w:customStyle="1" w:styleId="BoldChar">
    <w:name w:val="Bold Char"/>
    <w:basedOn w:val="DefaultParagraphFont"/>
    <w:link w:val="Bold"/>
    <w:uiPriority w:val="99"/>
    <w:locked/>
    <w:rsid w:val="00E24AB0"/>
    <w:rPr>
      <w:rFonts w:eastAsiaTheme="minorHAnsi"/>
      <w:b/>
      <w:szCs w:val="24"/>
    </w:rPr>
  </w:style>
  <w:style w:type="paragraph" w:customStyle="1" w:styleId="A-SynopsisTableText">
    <w:name w:val="A-Synopsis Table Text"/>
    <w:rsid w:val="00E24AB0"/>
    <w:pPr>
      <w:spacing w:before="40" w:after="40" w:line="270" w:lineRule="atLeast"/>
    </w:pPr>
    <w:rPr>
      <w:rFonts w:ascii="Times New Roman" w:eastAsiaTheme="minorHAnsi" w:hAnsi="Times New Roman"/>
      <w:kern w:val="16"/>
      <w:szCs w:val="24"/>
    </w:rPr>
  </w:style>
  <w:style w:type="paragraph" w:customStyle="1" w:styleId="A-SynopsisHeading">
    <w:name w:val="A-Synopsis Heading"/>
    <w:basedOn w:val="A-SynopsisTableText"/>
    <w:next w:val="A-SynopsisTableText"/>
    <w:qFormat/>
    <w:rsid w:val="00E24AB0"/>
    <w:rPr>
      <w:b/>
    </w:rPr>
  </w:style>
  <w:style w:type="paragraph" w:customStyle="1" w:styleId="A-SynopsisBullets">
    <w:name w:val="A-Synopsis Bullets"/>
    <w:rsid w:val="00E24AB0"/>
    <w:pPr>
      <w:numPr>
        <w:numId w:val="18"/>
      </w:numPr>
      <w:spacing w:before="0" w:after="80" w:line="270" w:lineRule="atLeast"/>
    </w:pPr>
    <w:rPr>
      <w:rFonts w:ascii="Times New Roman" w:eastAsiaTheme="minorHAnsi" w:hAnsi="Times New Roman"/>
      <w:kern w:val="16"/>
      <w:sz w:val="20"/>
      <w:szCs w:val="24"/>
    </w:rPr>
  </w:style>
  <w:style w:type="paragraph" w:customStyle="1" w:styleId="A-BodyText">
    <w:name w:val="A-Body Text"/>
    <w:qFormat/>
    <w:rsid w:val="00E24AB0"/>
    <w:pPr>
      <w:spacing w:before="0" w:after="180" w:line="270" w:lineRule="atLeast"/>
    </w:pPr>
    <w:rPr>
      <w:rFonts w:ascii="Times New Roman" w:eastAsiaTheme="minorHAnsi" w:hAnsi="Times New Roman"/>
      <w:kern w:val="16"/>
      <w:sz w:val="24"/>
      <w:szCs w:val="24"/>
    </w:rPr>
  </w:style>
  <w:style w:type="paragraph" w:customStyle="1" w:styleId="ARP-Heading1">
    <w:name w:val="ARP-Heading 1"/>
    <w:next w:val="Normal"/>
    <w:rsid w:val="00E24AB0"/>
    <w:pPr>
      <w:keepNext/>
      <w:pageBreakBefore/>
      <w:tabs>
        <w:tab w:val="num" w:pos="1080"/>
      </w:tabs>
      <w:spacing w:before="480" w:after="240" w:line="240" w:lineRule="auto"/>
      <w:ind w:left="1080" w:hanging="1080"/>
      <w:outlineLvl w:val="0"/>
    </w:pPr>
    <w:rPr>
      <w:rFonts w:ascii="Times New Roman" w:eastAsia="Times New Roman" w:hAnsi="Times New Roman" w:cs="Times New Roman"/>
      <w:b/>
      <w:caps/>
      <w:sz w:val="28"/>
      <w:szCs w:val="20"/>
    </w:rPr>
  </w:style>
  <w:style w:type="paragraph" w:customStyle="1" w:styleId="ARP-Heading2">
    <w:name w:val="ARP-Heading 2"/>
    <w:next w:val="Normal"/>
    <w:rsid w:val="00E24AB0"/>
    <w:pPr>
      <w:keepNext/>
      <w:tabs>
        <w:tab w:val="num" w:pos="1080"/>
      </w:tabs>
      <w:spacing w:before="360" w:after="240" w:line="240" w:lineRule="auto"/>
      <w:ind w:left="1080" w:hanging="1080"/>
      <w:outlineLvl w:val="1"/>
    </w:pPr>
    <w:rPr>
      <w:rFonts w:ascii="Times New Roman" w:eastAsia="Times New Roman" w:hAnsi="Times New Roman" w:cs="Times New Roman"/>
      <w:b/>
      <w:sz w:val="28"/>
      <w:szCs w:val="20"/>
    </w:rPr>
  </w:style>
  <w:style w:type="paragraph" w:customStyle="1" w:styleId="ARP-Heading3">
    <w:name w:val="ARP-Heading 3"/>
    <w:next w:val="Normal"/>
    <w:rsid w:val="00E24AB0"/>
    <w:pPr>
      <w:keepNext/>
      <w:tabs>
        <w:tab w:val="num" w:pos="1080"/>
      </w:tabs>
      <w:spacing w:before="240" w:after="120" w:line="240" w:lineRule="auto"/>
      <w:ind w:left="1080" w:hanging="1080"/>
      <w:outlineLvl w:val="2"/>
    </w:pPr>
    <w:rPr>
      <w:rFonts w:ascii="Times New Roman" w:eastAsia="Times New Roman" w:hAnsi="Times New Roman" w:cs="Times New Roman"/>
      <w:b/>
      <w:sz w:val="24"/>
      <w:szCs w:val="20"/>
    </w:rPr>
  </w:style>
  <w:style w:type="paragraph" w:customStyle="1" w:styleId="ARP-Heading4">
    <w:name w:val="ARP-Heading 4"/>
    <w:next w:val="Normal"/>
    <w:rsid w:val="00E24AB0"/>
    <w:pPr>
      <w:keepNext/>
      <w:tabs>
        <w:tab w:val="num" w:pos="1080"/>
      </w:tabs>
      <w:spacing w:before="240" w:after="120" w:line="240" w:lineRule="auto"/>
      <w:ind w:left="1080" w:hanging="1080"/>
      <w:outlineLvl w:val="3"/>
    </w:pPr>
    <w:rPr>
      <w:rFonts w:ascii="Times New Roman" w:eastAsia="Times New Roman" w:hAnsi="Times New Roman" w:cs="Times New Roman"/>
      <w:b/>
      <w:sz w:val="24"/>
      <w:szCs w:val="20"/>
    </w:rPr>
  </w:style>
  <w:style w:type="paragraph" w:customStyle="1" w:styleId="ARP-Heading5">
    <w:name w:val="ARP-Heading 5"/>
    <w:next w:val="Normal"/>
    <w:rsid w:val="00E24AB0"/>
    <w:pPr>
      <w:keepNext/>
      <w:tabs>
        <w:tab w:val="num" w:pos="1080"/>
      </w:tabs>
      <w:spacing w:before="240" w:after="120" w:line="240" w:lineRule="auto"/>
      <w:ind w:left="1080" w:hanging="1080"/>
      <w:outlineLvl w:val="4"/>
    </w:pPr>
    <w:rPr>
      <w:rFonts w:ascii="Times New Roman" w:eastAsia="Times New Roman" w:hAnsi="Times New Roman" w:cs="Times New Roman"/>
      <w:b/>
      <w:sz w:val="24"/>
      <w:szCs w:val="20"/>
    </w:rPr>
  </w:style>
  <w:style w:type="paragraph" w:customStyle="1" w:styleId="A-FootnoteSourceLine">
    <w:name w:val="A-Footnote/Source Line"/>
    <w:rsid w:val="00E24AB0"/>
    <w:pPr>
      <w:spacing w:before="0" w:after="280" w:line="240" w:lineRule="exact"/>
      <w:contextualSpacing/>
    </w:pPr>
    <w:rPr>
      <w:rFonts w:ascii="Times New Roman" w:eastAsiaTheme="minorHAnsi" w:hAnsi="Times New Roman"/>
      <w:kern w:val="16"/>
      <w:sz w:val="20"/>
      <w:szCs w:val="24"/>
    </w:rPr>
  </w:style>
  <w:style w:type="character" w:customStyle="1" w:styleId="CrossReferenceBlue">
    <w:name w:val="Cross Reference Blue"/>
    <w:uiPriority w:val="1"/>
    <w:qFormat/>
    <w:rsid w:val="00E24AB0"/>
    <w:rPr>
      <w:color w:val="0000FF"/>
    </w:rPr>
  </w:style>
  <w:style w:type="paragraph" w:customStyle="1" w:styleId="A-ScheduleTableHeading">
    <w:name w:val="A-Schedule Table Heading"/>
    <w:basedOn w:val="Normal"/>
    <w:next w:val="Normal"/>
    <w:qFormat/>
    <w:rsid w:val="00E24AB0"/>
    <w:pPr>
      <w:spacing w:before="20" w:after="20" w:line="180" w:lineRule="atLeast"/>
      <w:contextualSpacing/>
      <w:jc w:val="center"/>
    </w:pPr>
    <w:rPr>
      <w:rFonts w:eastAsiaTheme="minorHAnsi"/>
      <w:b/>
      <w:kern w:val="16"/>
      <w:szCs w:val="24"/>
    </w:rPr>
  </w:style>
  <w:style w:type="paragraph" w:customStyle="1" w:styleId="A-ScheduleTableText">
    <w:name w:val="A-Schedule Table Text"/>
    <w:qFormat/>
    <w:rsid w:val="00E24AB0"/>
    <w:pPr>
      <w:spacing w:before="20" w:after="20" w:line="180" w:lineRule="atLeast"/>
      <w:contextualSpacing/>
    </w:pPr>
    <w:rPr>
      <w:rFonts w:ascii="Times New Roman" w:eastAsiaTheme="minorHAnsi" w:hAnsi="Times New Roman"/>
      <w:kern w:val="16"/>
      <w:sz w:val="18"/>
      <w:szCs w:val="24"/>
    </w:rPr>
  </w:style>
  <w:style w:type="character" w:customStyle="1" w:styleId="Cross-referenceBlue">
    <w:name w:val="Cross-reference Blue"/>
    <w:rsid w:val="00E24AB0"/>
    <w:rPr>
      <w:color w:val="0000FF"/>
    </w:rPr>
  </w:style>
  <w:style w:type="paragraph" w:customStyle="1" w:styleId="A-TableText">
    <w:name w:val="A-Table Text"/>
    <w:qFormat/>
    <w:rsid w:val="00E24AB0"/>
    <w:pPr>
      <w:spacing w:before="60" w:after="60" w:line="270" w:lineRule="atLeast"/>
    </w:pPr>
    <w:rPr>
      <w:rFonts w:ascii="Times New Roman" w:eastAsiaTheme="minorHAnsi" w:hAnsi="Times New Roman"/>
      <w:kern w:val="16"/>
      <w:szCs w:val="24"/>
    </w:rPr>
  </w:style>
  <w:style w:type="paragraph" w:customStyle="1" w:styleId="A-TableTopHeadings">
    <w:name w:val="A-Table Top Headings"/>
    <w:rsid w:val="00E24AB0"/>
    <w:pPr>
      <w:keepNext/>
      <w:spacing w:before="80" w:after="40" w:line="270" w:lineRule="atLeast"/>
      <w:jc w:val="center"/>
    </w:pPr>
    <w:rPr>
      <w:rFonts w:ascii="Times New Roman" w:eastAsiaTheme="minorHAnsi" w:hAnsi="Times New Roman"/>
      <w:b/>
      <w:kern w:val="16"/>
      <w:szCs w:val="24"/>
    </w:rPr>
  </w:style>
  <w:style w:type="paragraph" w:customStyle="1" w:styleId="A-BulletLevel1">
    <w:name w:val="A-Bullet Level 1"/>
    <w:qFormat/>
    <w:rsid w:val="00E24AB0"/>
    <w:pPr>
      <w:numPr>
        <w:numId w:val="19"/>
      </w:numPr>
      <w:spacing w:before="0" w:after="80" w:line="270" w:lineRule="atLeast"/>
    </w:pPr>
    <w:rPr>
      <w:rFonts w:ascii="Times New Roman" w:eastAsiaTheme="minorHAnsi" w:hAnsi="Times New Roman"/>
      <w:kern w:val="16"/>
      <w:sz w:val="24"/>
      <w:szCs w:val="24"/>
    </w:rPr>
  </w:style>
  <w:style w:type="paragraph" w:customStyle="1" w:styleId="A-BulletLevel1Last">
    <w:name w:val="A-Bullet Level 1 Last"/>
    <w:basedOn w:val="A-BulletLevel1"/>
    <w:next w:val="A-BodyText"/>
    <w:qFormat/>
    <w:rsid w:val="00E24AB0"/>
    <w:pPr>
      <w:spacing w:after="180"/>
      <w:ind w:left="714" w:hanging="357"/>
    </w:pPr>
  </w:style>
  <w:style w:type="table" w:customStyle="1" w:styleId="I-TIMEANDEVENTSTABLE">
    <w:name w:val="I-TIME AND EVENTS TABLE"/>
    <w:basedOn w:val="TableNormal"/>
    <w:uiPriority w:val="99"/>
    <w:rsid w:val="00E24AB0"/>
    <w:pPr>
      <w:spacing w:before="0" w:after="0" w:line="240" w:lineRule="auto"/>
      <w:jc w:val="center"/>
    </w:pPr>
    <w:rPr>
      <w:rFonts w:ascii="Times New Roman" w:eastAsiaTheme="minorHAnsi" w:hAnsi="Times New Roman" w:cs="Times New Roman"/>
      <w:kern w:val="16"/>
      <w:sz w:val="24"/>
      <w:szCs w:val="24"/>
      <w:lang w:val="en-CA"/>
    </w:rPr>
    <w:tblPr>
      <w:tblBorders>
        <w:top w:val="single" w:sz="12" w:space="0" w:color="333333"/>
        <w:left w:val="single" w:sz="12" w:space="0" w:color="333333"/>
        <w:bottom w:val="single" w:sz="12" w:space="0" w:color="333333"/>
        <w:right w:val="single" w:sz="12" w:space="0" w:color="333333"/>
        <w:insideH w:val="single" w:sz="4" w:space="0" w:color="868686"/>
      </w:tblBorders>
      <w:tblCellMar>
        <w:left w:w="57" w:type="dxa"/>
        <w:right w:w="57" w:type="dxa"/>
      </w:tblCellMar>
    </w:tblPr>
    <w:tcPr>
      <w:vAlign w:val="center"/>
    </w:tcPr>
    <w:tblStylePr w:type="firstRow">
      <w:tblPr/>
      <w:tcPr>
        <w:tcBorders>
          <w:top w:val="single" w:sz="12" w:space="0" w:color="333333"/>
          <w:left w:val="single" w:sz="12" w:space="0" w:color="333333"/>
          <w:bottom w:val="single" w:sz="12" w:space="0" w:color="333333"/>
          <w:right w:val="single" w:sz="12" w:space="0" w:color="333333"/>
          <w:insideH w:val="nil"/>
          <w:insideV w:val="nil"/>
          <w:tl2br w:val="nil"/>
          <w:tr2bl w:val="nil"/>
        </w:tcBorders>
      </w:tcPr>
    </w:tblStylePr>
    <w:tblStylePr w:type="firstCol">
      <w:pPr>
        <w:jc w:val="left"/>
      </w:pPr>
    </w:tblStylePr>
  </w:style>
  <w:style w:type="table" w:customStyle="1" w:styleId="I-TimeandEventsTable0">
    <w:name w:val="I-Time and Events Table"/>
    <w:basedOn w:val="TableNormal"/>
    <w:uiPriority w:val="99"/>
    <w:rsid w:val="00E24AB0"/>
    <w:pPr>
      <w:spacing w:before="0" w:after="0" w:line="240" w:lineRule="auto"/>
      <w:jc w:val="center"/>
    </w:pPr>
    <w:rPr>
      <w:rFonts w:ascii="Times New Roman" w:eastAsiaTheme="minorHAnsi" w:hAnsi="Times New Roman" w:cs="Times New Roman"/>
      <w:kern w:val="16"/>
      <w:sz w:val="24"/>
      <w:szCs w:val="24"/>
      <w:lang w:val="en-CA"/>
    </w:rPr>
    <w:tblPr>
      <w:tblBorders>
        <w:top w:val="single" w:sz="12" w:space="0" w:color="333333"/>
        <w:left w:val="single" w:sz="12" w:space="0" w:color="333333"/>
        <w:bottom w:val="single" w:sz="12" w:space="0" w:color="333333"/>
        <w:right w:val="single" w:sz="12" w:space="0" w:color="333333"/>
        <w:insideH w:val="single" w:sz="4" w:space="0" w:color="868686"/>
      </w:tblBorders>
      <w:tblCellMar>
        <w:left w:w="57" w:type="dxa"/>
        <w:right w:w="57" w:type="dxa"/>
      </w:tblCellMar>
    </w:tblPr>
    <w:tcPr>
      <w:vAlign w:val="center"/>
    </w:tcPr>
    <w:tblStylePr w:type="firstRow">
      <w:tblPr/>
      <w:tcPr>
        <w:tcBorders>
          <w:top w:val="single" w:sz="12" w:space="0" w:color="333333"/>
          <w:left w:val="single" w:sz="12" w:space="0" w:color="333333"/>
          <w:bottom w:val="single" w:sz="12" w:space="0" w:color="333333"/>
          <w:right w:val="single" w:sz="12" w:space="0" w:color="333333"/>
          <w:insideH w:val="nil"/>
          <w:insideV w:val="nil"/>
          <w:tl2br w:val="nil"/>
          <w:tr2bl w:val="nil"/>
        </w:tcBorders>
      </w:tcPr>
    </w:tblStylePr>
    <w:tblStylePr w:type="firstCol">
      <w:pPr>
        <w:jc w:val="left"/>
      </w:pPr>
    </w:tblStylePr>
  </w:style>
  <w:style w:type="paragraph" w:styleId="ListNumber">
    <w:name w:val="List Number"/>
    <w:basedOn w:val="Normal"/>
    <w:rsid w:val="00E24AB0"/>
    <w:pPr>
      <w:tabs>
        <w:tab w:val="num" w:pos="360"/>
      </w:tabs>
      <w:spacing w:before="0" w:after="120"/>
      <w:ind w:left="360" w:hanging="360"/>
    </w:pPr>
    <w:rPr>
      <w:rFonts w:eastAsiaTheme="minorHAnsi" w:cs="Times New Roman"/>
      <w:sz w:val="22"/>
      <w:szCs w:val="22"/>
    </w:rPr>
  </w:style>
  <w:style w:type="paragraph" w:customStyle="1" w:styleId="StyleleftJustified">
    <w:name w:val="Style left Justified"/>
    <w:basedOn w:val="Normal"/>
    <w:rsid w:val="00E24AB0"/>
    <w:pPr>
      <w:spacing w:before="0" w:after="120"/>
    </w:pPr>
    <w:rPr>
      <w:rFonts w:eastAsiaTheme="minorHAnsi" w:cs="Times New Roman"/>
      <w:sz w:val="22"/>
      <w:szCs w:val="22"/>
    </w:rPr>
  </w:style>
  <w:style w:type="character" w:customStyle="1" w:styleId="CaptionChar">
    <w:name w:val="Caption Char"/>
    <w:basedOn w:val="DefaultParagraphFont"/>
    <w:link w:val="Caption"/>
    <w:uiPriority w:val="35"/>
    <w:locked/>
    <w:rsid w:val="00E24AB0"/>
    <w:rPr>
      <w:b/>
      <w:bCs/>
      <w:color w:val="365F91" w:themeColor="accent1" w:themeShade="BF"/>
      <w:sz w:val="16"/>
      <w:szCs w:val="16"/>
    </w:rPr>
  </w:style>
  <w:style w:type="paragraph" w:customStyle="1" w:styleId="Style1">
    <w:name w:val="Style1"/>
    <w:basedOn w:val="Normal"/>
    <w:rsid w:val="00E24AB0"/>
    <w:pPr>
      <w:spacing w:before="0"/>
    </w:pPr>
    <w:rPr>
      <w:rFonts w:eastAsiaTheme="minorHAnsi" w:cs="Times New Roman"/>
      <w:sz w:val="22"/>
      <w:szCs w:val="22"/>
    </w:rPr>
  </w:style>
  <w:style w:type="paragraph" w:customStyle="1" w:styleId="PLRDivider">
    <w:name w:val="PLR Divider"/>
    <w:basedOn w:val="C-AlphabeticList"/>
    <w:next w:val="C-PLR-TableFootnote"/>
    <w:uiPriority w:val="99"/>
    <w:rsid w:val="00E24AB0"/>
    <w:pPr>
      <w:numPr>
        <w:numId w:val="20"/>
      </w:numPr>
      <w:pBdr>
        <w:bottom w:val="single" w:sz="4" w:space="1" w:color="auto"/>
      </w:pBdr>
      <w:spacing w:after="120" w:line="276" w:lineRule="auto"/>
    </w:pPr>
    <w:rPr>
      <w:rFonts w:asciiTheme="minorHAnsi" w:eastAsiaTheme="minorHAnsi" w:hAnsiTheme="minorHAnsi" w:cstheme="minorBidi"/>
      <w:b/>
      <w:sz w:val="16"/>
    </w:rPr>
  </w:style>
  <w:style w:type="paragraph" w:styleId="BodyText3">
    <w:name w:val="Body Text 3"/>
    <w:basedOn w:val="Normal"/>
    <w:link w:val="BodyText3Char"/>
    <w:rsid w:val="00E24AB0"/>
    <w:pPr>
      <w:spacing w:before="0" w:after="120"/>
    </w:pPr>
    <w:rPr>
      <w:rFonts w:eastAsiaTheme="minorHAnsi"/>
      <w:sz w:val="16"/>
      <w:szCs w:val="16"/>
    </w:rPr>
  </w:style>
  <w:style w:type="character" w:customStyle="1" w:styleId="BodyText3Char">
    <w:name w:val="Body Text 3 Char"/>
    <w:basedOn w:val="DefaultParagraphFont"/>
    <w:link w:val="BodyText3"/>
    <w:rsid w:val="00E24AB0"/>
    <w:rPr>
      <w:rFonts w:eastAsiaTheme="minorHAnsi"/>
      <w:sz w:val="16"/>
      <w:szCs w:val="16"/>
    </w:rPr>
  </w:style>
  <w:style w:type="paragraph" w:styleId="Revision">
    <w:name w:val="Revision"/>
    <w:hidden/>
    <w:uiPriority w:val="99"/>
    <w:semiHidden/>
    <w:rsid w:val="00E24AB0"/>
    <w:pPr>
      <w:spacing w:before="0" w:after="0" w:line="240" w:lineRule="auto"/>
    </w:pPr>
    <w:rPr>
      <w:rFonts w:ascii="Times New Roman" w:eastAsia="Times New Roman" w:hAnsi="Times New Roman" w:cs="Arial"/>
      <w:sz w:val="24"/>
      <w:szCs w:val="20"/>
    </w:rPr>
  </w:style>
  <w:style w:type="paragraph" w:styleId="Bibliography">
    <w:name w:val="Bibliography"/>
    <w:basedOn w:val="Normal"/>
    <w:next w:val="Normal"/>
    <w:uiPriority w:val="37"/>
    <w:semiHidden/>
    <w:unhideWhenUsed/>
    <w:rsid w:val="00E24AB0"/>
    <w:pPr>
      <w:spacing w:before="0"/>
    </w:pPr>
    <w:rPr>
      <w:rFonts w:eastAsiaTheme="minorHAnsi"/>
      <w:sz w:val="22"/>
      <w:szCs w:val="22"/>
    </w:rPr>
  </w:style>
  <w:style w:type="paragraph" w:styleId="BlockText">
    <w:name w:val="Block Text"/>
    <w:basedOn w:val="Normal"/>
    <w:rsid w:val="00E24AB0"/>
    <w:pPr>
      <w:pBdr>
        <w:top w:val="single" w:sz="2" w:space="10" w:color="4F81BD" w:themeColor="accent1" w:shadow="1"/>
        <w:left w:val="single" w:sz="2" w:space="10" w:color="4F81BD" w:themeColor="accent1" w:shadow="1"/>
        <w:bottom w:val="single" w:sz="2" w:space="10" w:color="4F81BD" w:themeColor="accent1" w:shadow="1"/>
        <w:right w:val="single" w:sz="2" w:space="10" w:color="4F81BD" w:themeColor="accent1" w:shadow="1"/>
      </w:pBdr>
      <w:spacing w:before="0"/>
      <w:ind w:left="1152" w:right="1152"/>
    </w:pPr>
    <w:rPr>
      <w:i/>
      <w:iCs/>
      <w:color w:val="4F81BD" w:themeColor="accent1"/>
      <w:sz w:val="22"/>
      <w:szCs w:val="22"/>
    </w:rPr>
  </w:style>
  <w:style w:type="paragraph" w:styleId="BodyTextFirstIndent">
    <w:name w:val="Body Text First Indent"/>
    <w:basedOn w:val="BodyText"/>
    <w:link w:val="BodyTextFirstIndentChar"/>
    <w:rsid w:val="00E24AB0"/>
    <w:pPr>
      <w:spacing w:before="0" w:line="276" w:lineRule="auto"/>
      <w:ind w:firstLine="360"/>
    </w:pPr>
    <w:rPr>
      <w:rFonts w:asciiTheme="minorHAnsi" w:eastAsiaTheme="minorHAnsi" w:hAnsiTheme="minorHAnsi" w:cstheme="minorBidi"/>
      <w:sz w:val="22"/>
      <w:szCs w:val="22"/>
    </w:rPr>
  </w:style>
  <w:style w:type="character" w:customStyle="1" w:styleId="BodyTextFirstIndentChar">
    <w:name w:val="Body Text First Indent Char"/>
    <w:basedOn w:val="BodyTextChar"/>
    <w:link w:val="BodyTextFirstIndent"/>
    <w:rsid w:val="00E24AB0"/>
    <w:rPr>
      <w:rFonts w:ascii="Arial" w:eastAsiaTheme="minorHAnsi" w:hAnsi="Arial" w:cs="Times New Roman"/>
      <w:szCs w:val="20"/>
    </w:rPr>
  </w:style>
  <w:style w:type="paragraph" w:styleId="BodyTextIndent2">
    <w:name w:val="Body Text Indent 2"/>
    <w:basedOn w:val="Normal"/>
    <w:link w:val="BodyTextIndent2Char"/>
    <w:rsid w:val="00E24AB0"/>
    <w:pPr>
      <w:spacing w:before="0" w:after="120" w:line="480" w:lineRule="auto"/>
      <w:ind w:left="360"/>
    </w:pPr>
    <w:rPr>
      <w:rFonts w:eastAsiaTheme="minorHAnsi"/>
      <w:sz w:val="22"/>
      <w:szCs w:val="22"/>
    </w:rPr>
  </w:style>
  <w:style w:type="character" w:customStyle="1" w:styleId="BodyTextIndent2Char">
    <w:name w:val="Body Text Indent 2 Char"/>
    <w:basedOn w:val="DefaultParagraphFont"/>
    <w:link w:val="BodyTextIndent2"/>
    <w:rsid w:val="00E24AB0"/>
    <w:rPr>
      <w:rFonts w:eastAsiaTheme="minorHAnsi"/>
    </w:rPr>
  </w:style>
  <w:style w:type="paragraph" w:styleId="BodyTextIndent3">
    <w:name w:val="Body Text Indent 3"/>
    <w:basedOn w:val="Normal"/>
    <w:link w:val="BodyTextIndent3Char"/>
    <w:rsid w:val="00E24AB0"/>
    <w:pPr>
      <w:spacing w:before="0" w:after="120"/>
      <w:ind w:left="360"/>
    </w:pPr>
    <w:rPr>
      <w:rFonts w:eastAsiaTheme="minorHAnsi"/>
      <w:sz w:val="16"/>
      <w:szCs w:val="16"/>
    </w:rPr>
  </w:style>
  <w:style w:type="character" w:customStyle="1" w:styleId="BodyTextIndent3Char">
    <w:name w:val="Body Text Indent 3 Char"/>
    <w:basedOn w:val="DefaultParagraphFont"/>
    <w:link w:val="BodyTextIndent3"/>
    <w:rsid w:val="00E24AB0"/>
    <w:rPr>
      <w:rFonts w:eastAsiaTheme="minorHAnsi"/>
      <w:sz w:val="16"/>
      <w:szCs w:val="16"/>
    </w:rPr>
  </w:style>
  <w:style w:type="paragraph" w:styleId="Closing">
    <w:name w:val="Closing"/>
    <w:basedOn w:val="Normal"/>
    <w:link w:val="ClosingChar"/>
    <w:rsid w:val="00E24AB0"/>
    <w:pPr>
      <w:spacing w:before="0"/>
      <w:ind w:left="4320"/>
    </w:pPr>
    <w:rPr>
      <w:rFonts w:eastAsiaTheme="minorHAnsi"/>
      <w:sz w:val="22"/>
      <w:szCs w:val="22"/>
    </w:rPr>
  </w:style>
  <w:style w:type="character" w:customStyle="1" w:styleId="ClosingChar">
    <w:name w:val="Closing Char"/>
    <w:basedOn w:val="DefaultParagraphFont"/>
    <w:link w:val="Closing"/>
    <w:rsid w:val="00E24AB0"/>
    <w:rPr>
      <w:rFonts w:eastAsiaTheme="minorHAnsi"/>
    </w:rPr>
  </w:style>
  <w:style w:type="paragraph" w:styleId="Date">
    <w:name w:val="Date"/>
    <w:basedOn w:val="Normal"/>
    <w:next w:val="Normal"/>
    <w:link w:val="DateChar"/>
    <w:rsid w:val="00E24AB0"/>
    <w:pPr>
      <w:spacing w:before="0"/>
    </w:pPr>
    <w:rPr>
      <w:rFonts w:eastAsiaTheme="minorHAnsi"/>
      <w:sz w:val="22"/>
      <w:szCs w:val="22"/>
    </w:rPr>
  </w:style>
  <w:style w:type="character" w:customStyle="1" w:styleId="DateChar">
    <w:name w:val="Date Char"/>
    <w:basedOn w:val="DefaultParagraphFont"/>
    <w:link w:val="Date"/>
    <w:rsid w:val="00E24AB0"/>
    <w:rPr>
      <w:rFonts w:eastAsiaTheme="minorHAnsi"/>
    </w:rPr>
  </w:style>
  <w:style w:type="paragraph" w:styleId="DocumentMap">
    <w:name w:val="Document Map"/>
    <w:basedOn w:val="Normal"/>
    <w:link w:val="DocumentMapChar"/>
    <w:rsid w:val="00E24AB0"/>
    <w:pPr>
      <w:spacing w:before="0"/>
    </w:pPr>
    <w:rPr>
      <w:rFonts w:ascii="Tahoma" w:eastAsiaTheme="minorHAnsi" w:hAnsi="Tahoma" w:cs="Tahoma"/>
      <w:sz w:val="16"/>
      <w:szCs w:val="16"/>
    </w:rPr>
  </w:style>
  <w:style w:type="character" w:customStyle="1" w:styleId="DocumentMapChar">
    <w:name w:val="Document Map Char"/>
    <w:basedOn w:val="DefaultParagraphFont"/>
    <w:link w:val="DocumentMap"/>
    <w:rsid w:val="00E24AB0"/>
    <w:rPr>
      <w:rFonts w:ascii="Tahoma" w:eastAsiaTheme="minorHAnsi" w:hAnsi="Tahoma" w:cs="Tahoma"/>
      <w:sz w:val="16"/>
      <w:szCs w:val="16"/>
    </w:rPr>
  </w:style>
  <w:style w:type="paragraph" w:styleId="E-mailSignature">
    <w:name w:val="E-mail Signature"/>
    <w:basedOn w:val="Normal"/>
    <w:link w:val="E-mailSignatureChar"/>
    <w:rsid w:val="00E24AB0"/>
    <w:pPr>
      <w:spacing w:before="0"/>
    </w:pPr>
    <w:rPr>
      <w:rFonts w:eastAsiaTheme="minorHAnsi"/>
      <w:sz w:val="22"/>
      <w:szCs w:val="22"/>
    </w:rPr>
  </w:style>
  <w:style w:type="character" w:customStyle="1" w:styleId="E-mailSignatureChar">
    <w:name w:val="E-mail Signature Char"/>
    <w:basedOn w:val="DefaultParagraphFont"/>
    <w:link w:val="E-mailSignature"/>
    <w:rsid w:val="00E24AB0"/>
    <w:rPr>
      <w:rFonts w:eastAsiaTheme="minorHAnsi"/>
    </w:rPr>
  </w:style>
  <w:style w:type="paragraph" w:styleId="EndnoteText">
    <w:name w:val="endnote text"/>
    <w:basedOn w:val="Normal"/>
    <w:link w:val="EndnoteTextChar"/>
    <w:rsid w:val="00E24AB0"/>
    <w:pPr>
      <w:spacing w:before="0"/>
    </w:pPr>
    <w:rPr>
      <w:rFonts w:eastAsiaTheme="minorHAnsi"/>
      <w:szCs w:val="22"/>
    </w:rPr>
  </w:style>
  <w:style w:type="character" w:customStyle="1" w:styleId="EndnoteTextChar">
    <w:name w:val="Endnote Text Char"/>
    <w:basedOn w:val="DefaultParagraphFont"/>
    <w:link w:val="EndnoteText"/>
    <w:rsid w:val="00E24AB0"/>
    <w:rPr>
      <w:rFonts w:eastAsiaTheme="minorHAnsi"/>
      <w:sz w:val="20"/>
    </w:rPr>
  </w:style>
  <w:style w:type="paragraph" w:styleId="EnvelopeAddress">
    <w:name w:val="envelope address"/>
    <w:basedOn w:val="Normal"/>
    <w:rsid w:val="00E24AB0"/>
    <w:pPr>
      <w:framePr w:w="7920" w:h="1980" w:hRule="exact" w:hSpace="180" w:wrap="auto" w:hAnchor="page" w:xAlign="center" w:yAlign="bottom"/>
      <w:spacing w:before="0"/>
      <w:ind w:left="2880"/>
    </w:pPr>
    <w:rPr>
      <w:rFonts w:asciiTheme="majorHAnsi" w:eastAsiaTheme="majorEastAsia" w:hAnsiTheme="majorHAnsi" w:cstheme="majorBidi"/>
      <w:sz w:val="22"/>
      <w:szCs w:val="24"/>
    </w:rPr>
  </w:style>
  <w:style w:type="paragraph" w:styleId="EnvelopeReturn">
    <w:name w:val="envelope return"/>
    <w:basedOn w:val="Normal"/>
    <w:rsid w:val="00E24AB0"/>
    <w:pPr>
      <w:spacing w:before="0"/>
    </w:pPr>
    <w:rPr>
      <w:rFonts w:asciiTheme="majorHAnsi" w:eastAsiaTheme="majorEastAsia" w:hAnsiTheme="majorHAnsi" w:cstheme="majorBidi"/>
      <w:szCs w:val="22"/>
    </w:rPr>
  </w:style>
  <w:style w:type="paragraph" w:styleId="HTMLAddress">
    <w:name w:val="HTML Address"/>
    <w:basedOn w:val="Normal"/>
    <w:link w:val="HTMLAddressChar"/>
    <w:rsid w:val="00E24AB0"/>
    <w:pPr>
      <w:spacing w:before="0"/>
    </w:pPr>
    <w:rPr>
      <w:rFonts w:eastAsiaTheme="minorHAnsi"/>
      <w:i/>
      <w:iCs/>
      <w:sz w:val="22"/>
      <w:szCs w:val="22"/>
    </w:rPr>
  </w:style>
  <w:style w:type="character" w:customStyle="1" w:styleId="HTMLAddressChar">
    <w:name w:val="HTML Address Char"/>
    <w:basedOn w:val="DefaultParagraphFont"/>
    <w:link w:val="HTMLAddress"/>
    <w:rsid w:val="00E24AB0"/>
    <w:rPr>
      <w:rFonts w:eastAsiaTheme="minorHAnsi"/>
      <w:i/>
      <w:iCs/>
    </w:rPr>
  </w:style>
  <w:style w:type="paragraph" w:styleId="HTMLPreformatted">
    <w:name w:val="HTML Preformatted"/>
    <w:basedOn w:val="Normal"/>
    <w:link w:val="HTMLPreformattedChar"/>
    <w:rsid w:val="00E24AB0"/>
    <w:pPr>
      <w:spacing w:before="0"/>
    </w:pPr>
    <w:rPr>
      <w:rFonts w:ascii="Consolas" w:eastAsiaTheme="minorHAnsi" w:hAnsi="Consolas" w:cs="Consolas"/>
      <w:szCs w:val="22"/>
    </w:rPr>
  </w:style>
  <w:style w:type="character" w:customStyle="1" w:styleId="HTMLPreformattedChar">
    <w:name w:val="HTML Preformatted Char"/>
    <w:basedOn w:val="DefaultParagraphFont"/>
    <w:link w:val="HTMLPreformatted"/>
    <w:rsid w:val="00E24AB0"/>
    <w:rPr>
      <w:rFonts w:ascii="Consolas" w:eastAsiaTheme="minorHAnsi" w:hAnsi="Consolas" w:cs="Consolas"/>
      <w:sz w:val="20"/>
    </w:rPr>
  </w:style>
  <w:style w:type="paragraph" w:styleId="Index1">
    <w:name w:val="index 1"/>
    <w:basedOn w:val="Normal"/>
    <w:next w:val="Normal"/>
    <w:autoRedefine/>
    <w:rsid w:val="00E24AB0"/>
    <w:pPr>
      <w:spacing w:before="0"/>
      <w:ind w:left="240" w:hanging="240"/>
    </w:pPr>
    <w:rPr>
      <w:rFonts w:eastAsiaTheme="minorHAnsi"/>
      <w:sz w:val="22"/>
      <w:szCs w:val="22"/>
    </w:rPr>
  </w:style>
  <w:style w:type="paragraph" w:styleId="Index2">
    <w:name w:val="index 2"/>
    <w:basedOn w:val="Normal"/>
    <w:next w:val="Normal"/>
    <w:autoRedefine/>
    <w:rsid w:val="00E24AB0"/>
    <w:pPr>
      <w:spacing w:before="0"/>
      <w:ind w:left="480" w:hanging="240"/>
    </w:pPr>
    <w:rPr>
      <w:rFonts w:eastAsiaTheme="minorHAnsi"/>
      <w:sz w:val="22"/>
      <w:szCs w:val="22"/>
    </w:rPr>
  </w:style>
  <w:style w:type="paragraph" w:styleId="Index3">
    <w:name w:val="index 3"/>
    <w:basedOn w:val="Normal"/>
    <w:next w:val="Normal"/>
    <w:autoRedefine/>
    <w:rsid w:val="00E24AB0"/>
    <w:pPr>
      <w:spacing w:before="0"/>
      <w:ind w:left="720" w:hanging="240"/>
    </w:pPr>
    <w:rPr>
      <w:rFonts w:eastAsiaTheme="minorHAnsi"/>
      <w:sz w:val="22"/>
      <w:szCs w:val="22"/>
    </w:rPr>
  </w:style>
  <w:style w:type="paragraph" w:styleId="Index4">
    <w:name w:val="index 4"/>
    <w:basedOn w:val="Normal"/>
    <w:next w:val="Normal"/>
    <w:autoRedefine/>
    <w:rsid w:val="00E24AB0"/>
    <w:pPr>
      <w:spacing w:before="0"/>
      <w:ind w:left="960" w:hanging="240"/>
    </w:pPr>
    <w:rPr>
      <w:rFonts w:eastAsiaTheme="minorHAnsi"/>
      <w:sz w:val="22"/>
      <w:szCs w:val="22"/>
    </w:rPr>
  </w:style>
  <w:style w:type="paragraph" w:styleId="Index5">
    <w:name w:val="index 5"/>
    <w:basedOn w:val="Normal"/>
    <w:next w:val="Normal"/>
    <w:autoRedefine/>
    <w:rsid w:val="00E24AB0"/>
    <w:pPr>
      <w:spacing w:before="0"/>
      <w:ind w:left="1200" w:hanging="240"/>
    </w:pPr>
    <w:rPr>
      <w:rFonts w:eastAsiaTheme="minorHAnsi"/>
      <w:sz w:val="22"/>
      <w:szCs w:val="22"/>
    </w:rPr>
  </w:style>
  <w:style w:type="paragraph" w:styleId="Index6">
    <w:name w:val="index 6"/>
    <w:basedOn w:val="Normal"/>
    <w:next w:val="Normal"/>
    <w:autoRedefine/>
    <w:rsid w:val="00E24AB0"/>
    <w:pPr>
      <w:spacing w:before="0"/>
      <w:ind w:left="1440" w:hanging="240"/>
    </w:pPr>
    <w:rPr>
      <w:rFonts w:eastAsiaTheme="minorHAnsi"/>
      <w:sz w:val="22"/>
      <w:szCs w:val="22"/>
    </w:rPr>
  </w:style>
  <w:style w:type="paragraph" w:styleId="Index7">
    <w:name w:val="index 7"/>
    <w:basedOn w:val="Normal"/>
    <w:next w:val="Normal"/>
    <w:autoRedefine/>
    <w:rsid w:val="00E24AB0"/>
    <w:pPr>
      <w:spacing w:before="0"/>
      <w:ind w:left="1680" w:hanging="240"/>
    </w:pPr>
    <w:rPr>
      <w:rFonts w:eastAsiaTheme="minorHAnsi"/>
      <w:sz w:val="22"/>
      <w:szCs w:val="22"/>
    </w:rPr>
  </w:style>
  <w:style w:type="paragraph" w:styleId="Index8">
    <w:name w:val="index 8"/>
    <w:basedOn w:val="Normal"/>
    <w:next w:val="Normal"/>
    <w:autoRedefine/>
    <w:rsid w:val="00E24AB0"/>
    <w:pPr>
      <w:spacing w:before="0"/>
      <w:ind w:left="1920" w:hanging="240"/>
    </w:pPr>
    <w:rPr>
      <w:rFonts w:eastAsiaTheme="minorHAnsi"/>
      <w:sz w:val="22"/>
      <w:szCs w:val="22"/>
    </w:rPr>
  </w:style>
  <w:style w:type="paragraph" w:styleId="Index9">
    <w:name w:val="index 9"/>
    <w:basedOn w:val="Normal"/>
    <w:next w:val="Normal"/>
    <w:autoRedefine/>
    <w:rsid w:val="00E24AB0"/>
    <w:pPr>
      <w:spacing w:before="0"/>
      <w:ind w:left="2160" w:hanging="240"/>
    </w:pPr>
    <w:rPr>
      <w:rFonts w:eastAsiaTheme="minorHAnsi"/>
      <w:sz w:val="22"/>
      <w:szCs w:val="22"/>
    </w:rPr>
  </w:style>
  <w:style w:type="paragraph" w:styleId="IndexHeading">
    <w:name w:val="index heading"/>
    <w:basedOn w:val="Normal"/>
    <w:next w:val="Index1"/>
    <w:rsid w:val="00E24AB0"/>
    <w:pPr>
      <w:spacing w:before="0"/>
    </w:pPr>
    <w:rPr>
      <w:rFonts w:asciiTheme="majorHAnsi" w:eastAsiaTheme="majorEastAsia" w:hAnsiTheme="majorHAnsi" w:cstheme="majorBidi"/>
      <w:b/>
      <w:bCs/>
      <w:sz w:val="22"/>
      <w:szCs w:val="22"/>
    </w:rPr>
  </w:style>
  <w:style w:type="paragraph" w:styleId="List">
    <w:name w:val="List"/>
    <w:basedOn w:val="Normal"/>
    <w:rsid w:val="00E24AB0"/>
    <w:pPr>
      <w:spacing w:before="0"/>
      <w:ind w:left="360" w:hanging="360"/>
      <w:contextualSpacing/>
    </w:pPr>
    <w:rPr>
      <w:rFonts w:eastAsiaTheme="minorHAnsi"/>
      <w:sz w:val="22"/>
      <w:szCs w:val="22"/>
    </w:rPr>
  </w:style>
  <w:style w:type="paragraph" w:styleId="List2">
    <w:name w:val="List 2"/>
    <w:basedOn w:val="Normal"/>
    <w:rsid w:val="00E24AB0"/>
    <w:pPr>
      <w:spacing w:before="0"/>
      <w:ind w:left="720" w:hanging="360"/>
      <w:contextualSpacing/>
    </w:pPr>
    <w:rPr>
      <w:rFonts w:eastAsiaTheme="minorHAnsi"/>
      <w:sz w:val="22"/>
      <w:szCs w:val="22"/>
    </w:rPr>
  </w:style>
  <w:style w:type="paragraph" w:styleId="List3">
    <w:name w:val="List 3"/>
    <w:basedOn w:val="Normal"/>
    <w:rsid w:val="00E24AB0"/>
    <w:pPr>
      <w:spacing w:before="0"/>
      <w:ind w:left="1080" w:hanging="360"/>
      <w:contextualSpacing/>
    </w:pPr>
    <w:rPr>
      <w:rFonts w:eastAsiaTheme="minorHAnsi"/>
      <w:sz w:val="22"/>
      <w:szCs w:val="22"/>
    </w:rPr>
  </w:style>
  <w:style w:type="paragraph" w:styleId="List4">
    <w:name w:val="List 4"/>
    <w:basedOn w:val="Normal"/>
    <w:rsid w:val="00E24AB0"/>
    <w:pPr>
      <w:spacing w:before="0"/>
      <w:ind w:left="1440" w:hanging="360"/>
      <w:contextualSpacing/>
    </w:pPr>
    <w:rPr>
      <w:rFonts w:eastAsiaTheme="minorHAnsi"/>
      <w:sz w:val="22"/>
      <w:szCs w:val="22"/>
    </w:rPr>
  </w:style>
  <w:style w:type="paragraph" w:styleId="List5">
    <w:name w:val="List 5"/>
    <w:basedOn w:val="Normal"/>
    <w:rsid w:val="00E24AB0"/>
    <w:pPr>
      <w:spacing w:before="0"/>
      <w:ind w:left="1800" w:hanging="360"/>
      <w:contextualSpacing/>
    </w:pPr>
    <w:rPr>
      <w:rFonts w:eastAsiaTheme="minorHAnsi"/>
      <w:sz w:val="22"/>
      <w:szCs w:val="22"/>
    </w:rPr>
  </w:style>
  <w:style w:type="paragraph" w:styleId="ListBullet2">
    <w:name w:val="List Bullet 2"/>
    <w:basedOn w:val="Normal"/>
    <w:rsid w:val="00E24AB0"/>
    <w:pPr>
      <w:tabs>
        <w:tab w:val="num" w:pos="720"/>
      </w:tabs>
      <w:spacing w:before="0"/>
      <w:ind w:left="720" w:hanging="360"/>
      <w:contextualSpacing/>
    </w:pPr>
    <w:rPr>
      <w:rFonts w:eastAsiaTheme="minorHAnsi"/>
      <w:sz w:val="22"/>
      <w:szCs w:val="22"/>
    </w:rPr>
  </w:style>
  <w:style w:type="paragraph" w:styleId="ListBullet3">
    <w:name w:val="List Bullet 3"/>
    <w:basedOn w:val="Normal"/>
    <w:rsid w:val="00E24AB0"/>
    <w:pPr>
      <w:tabs>
        <w:tab w:val="num" w:pos="1080"/>
      </w:tabs>
      <w:spacing w:before="0"/>
      <w:ind w:left="1080" w:hanging="360"/>
      <w:contextualSpacing/>
    </w:pPr>
    <w:rPr>
      <w:rFonts w:eastAsiaTheme="minorHAnsi"/>
      <w:sz w:val="22"/>
      <w:szCs w:val="22"/>
    </w:rPr>
  </w:style>
  <w:style w:type="paragraph" w:styleId="ListBullet4">
    <w:name w:val="List Bullet 4"/>
    <w:basedOn w:val="Normal"/>
    <w:rsid w:val="00E24AB0"/>
    <w:pPr>
      <w:tabs>
        <w:tab w:val="num" w:pos="1440"/>
      </w:tabs>
      <w:spacing w:before="0"/>
      <w:ind w:left="1440" w:hanging="360"/>
      <w:contextualSpacing/>
    </w:pPr>
    <w:rPr>
      <w:rFonts w:eastAsiaTheme="minorHAnsi"/>
      <w:sz w:val="22"/>
      <w:szCs w:val="22"/>
    </w:rPr>
  </w:style>
  <w:style w:type="paragraph" w:styleId="ListBullet5">
    <w:name w:val="List Bullet 5"/>
    <w:basedOn w:val="Normal"/>
    <w:rsid w:val="00E24AB0"/>
    <w:pPr>
      <w:tabs>
        <w:tab w:val="num" w:pos="1800"/>
      </w:tabs>
      <w:spacing w:before="0"/>
      <w:ind w:left="1800" w:hanging="360"/>
      <w:contextualSpacing/>
    </w:pPr>
    <w:rPr>
      <w:rFonts w:eastAsiaTheme="minorHAnsi"/>
      <w:sz w:val="22"/>
      <w:szCs w:val="22"/>
    </w:rPr>
  </w:style>
  <w:style w:type="paragraph" w:styleId="ListContinue">
    <w:name w:val="List Continue"/>
    <w:basedOn w:val="Normal"/>
    <w:rsid w:val="00E24AB0"/>
    <w:pPr>
      <w:spacing w:before="0" w:after="120"/>
      <w:ind w:left="360"/>
      <w:contextualSpacing/>
    </w:pPr>
    <w:rPr>
      <w:rFonts w:eastAsiaTheme="minorHAnsi"/>
      <w:sz w:val="22"/>
      <w:szCs w:val="22"/>
    </w:rPr>
  </w:style>
  <w:style w:type="paragraph" w:styleId="ListContinue2">
    <w:name w:val="List Continue 2"/>
    <w:basedOn w:val="Normal"/>
    <w:rsid w:val="00E24AB0"/>
    <w:pPr>
      <w:spacing w:before="0" w:after="120"/>
      <w:ind w:left="720"/>
      <w:contextualSpacing/>
    </w:pPr>
    <w:rPr>
      <w:rFonts w:eastAsiaTheme="minorHAnsi"/>
      <w:sz w:val="22"/>
      <w:szCs w:val="22"/>
    </w:rPr>
  </w:style>
  <w:style w:type="paragraph" w:styleId="ListContinue3">
    <w:name w:val="List Continue 3"/>
    <w:basedOn w:val="Normal"/>
    <w:rsid w:val="00E24AB0"/>
    <w:pPr>
      <w:spacing w:before="0" w:after="120"/>
      <w:ind w:left="1080"/>
      <w:contextualSpacing/>
    </w:pPr>
    <w:rPr>
      <w:rFonts w:eastAsiaTheme="minorHAnsi"/>
      <w:sz w:val="22"/>
      <w:szCs w:val="22"/>
    </w:rPr>
  </w:style>
  <w:style w:type="paragraph" w:styleId="ListContinue4">
    <w:name w:val="List Continue 4"/>
    <w:basedOn w:val="Normal"/>
    <w:rsid w:val="00E24AB0"/>
    <w:pPr>
      <w:spacing w:before="0" w:after="120"/>
      <w:ind w:left="1440"/>
      <w:contextualSpacing/>
    </w:pPr>
    <w:rPr>
      <w:rFonts w:eastAsiaTheme="minorHAnsi"/>
      <w:sz w:val="22"/>
      <w:szCs w:val="22"/>
    </w:rPr>
  </w:style>
  <w:style w:type="paragraph" w:styleId="ListContinue5">
    <w:name w:val="List Continue 5"/>
    <w:basedOn w:val="Normal"/>
    <w:rsid w:val="00E24AB0"/>
    <w:pPr>
      <w:spacing w:before="0" w:after="120"/>
      <w:ind w:left="1800"/>
      <w:contextualSpacing/>
    </w:pPr>
    <w:rPr>
      <w:rFonts w:eastAsiaTheme="minorHAnsi"/>
      <w:sz w:val="22"/>
      <w:szCs w:val="22"/>
    </w:rPr>
  </w:style>
  <w:style w:type="paragraph" w:styleId="ListNumber2">
    <w:name w:val="List Number 2"/>
    <w:basedOn w:val="Normal"/>
    <w:rsid w:val="00E24AB0"/>
    <w:pPr>
      <w:tabs>
        <w:tab w:val="num" w:pos="720"/>
      </w:tabs>
      <w:spacing w:before="0"/>
      <w:ind w:left="720" w:hanging="360"/>
      <w:contextualSpacing/>
    </w:pPr>
    <w:rPr>
      <w:rFonts w:eastAsiaTheme="minorHAnsi"/>
      <w:sz w:val="22"/>
      <w:szCs w:val="22"/>
    </w:rPr>
  </w:style>
  <w:style w:type="paragraph" w:styleId="ListNumber3">
    <w:name w:val="List Number 3"/>
    <w:basedOn w:val="Normal"/>
    <w:rsid w:val="00E24AB0"/>
    <w:pPr>
      <w:tabs>
        <w:tab w:val="num" w:pos="1080"/>
      </w:tabs>
      <w:spacing w:before="0"/>
      <w:ind w:left="1080" w:hanging="360"/>
      <w:contextualSpacing/>
    </w:pPr>
    <w:rPr>
      <w:rFonts w:eastAsiaTheme="minorHAnsi"/>
      <w:sz w:val="22"/>
      <w:szCs w:val="22"/>
    </w:rPr>
  </w:style>
  <w:style w:type="paragraph" w:styleId="ListNumber4">
    <w:name w:val="List Number 4"/>
    <w:basedOn w:val="Normal"/>
    <w:rsid w:val="00E24AB0"/>
    <w:pPr>
      <w:tabs>
        <w:tab w:val="num" w:pos="1440"/>
      </w:tabs>
      <w:spacing w:before="0"/>
      <w:ind w:left="1440" w:hanging="360"/>
      <w:contextualSpacing/>
    </w:pPr>
    <w:rPr>
      <w:rFonts w:eastAsiaTheme="minorHAnsi"/>
      <w:sz w:val="22"/>
      <w:szCs w:val="22"/>
    </w:rPr>
  </w:style>
  <w:style w:type="paragraph" w:styleId="ListNumber5">
    <w:name w:val="List Number 5"/>
    <w:basedOn w:val="Normal"/>
    <w:rsid w:val="00E24AB0"/>
    <w:pPr>
      <w:tabs>
        <w:tab w:val="num" w:pos="1800"/>
      </w:tabs>
      <w:spacing w:before="0"/>
      <w:ind w:left="1800" w:hanging="360"/>
      <w:contextualSpacing/>
    </w:pPr>
    <w:rPr>
      <w:rFonts w:eastAsiaTheme="minorHAnsi"/>
      <w:sz w:val="22"/>
      <w:szCs w:val="22"/>
    </w:rPr>
  </w:style>
  <w:style w:type="paragraph" w:styleId="MacroText">
    <w:name w:val="macro"/>
    <w:link w:val="MacroTextChar"/>
    <w:rsid w:val="00E24AB0"/>
    <w:pPr>
      <w:tabs>
        <w:tab w:val="left" w:pos="480"/>
        <w:tab w:val="left" w:pos="960"/>
        <w:tab w:val="left" w:pos="1440"/>
        <w:tab w:val="left" w:pos="1920"/>
        <w:tab w:val="left" w:pos="2400"/>
        <w:tab w:val="left" w:pos="2880"/>
        <w:tab w:val="left" w:pos="3360"/>
        <w:tab w:val="left" w:pos="3840"/>
        <w:tab w:val="left" w:pos="4320"/>
      </w:tabs>
      <w:spacing w:before="0" w:after="0" w:line="240" w:lineRule="auto"/>
    </w:pPr>
    <w:rPr>
      <w:rFonts w:ascii="Consolas" w:eastAsia="Times New Roman" w:hAnsi="Consolas" w:cs="Consolas"/>
      <w:sz w:val="20"/>
      <w:szCs w:val="20"/>
    </w:rPr>
  </w:style>
  <w:style w:type="character" w:customStyle="1" w:styleId="MacroTextChar">
    <w:name w:val="Macro Text Char"/>
    <w:basedOn w:val="DefaultParagraphFont"/>
    <w:link w:val="MacroText"/>
    <w:rsid w:val="00E24AB0"/>
    <w:rPr>
      <w:rFonts w:ascii="Consolas" w:eastAsia="Times New Roman" w:hAnsi="Consolas" w:cs="Consolas"/>
      <w:sz w:val="20"/>
      <w:szCs w:val="20"/>
    </w:rPr>
  </w:style>
  <w:style w:type="paragraph" w:styleId="MessageHeader">
    <w:name w:val="Message Header"/>
    <w:basedOn w:val="Normal"/>
    <w:link w:val="MessageHeaderChar"/>
    <w:rsid w:val="00E24AB0"/>
    <w:pPr>
      <w:pBdr>
        <w:top w:val="single" w:sz="6" w:space="1" w:color="auto"/>
        <w:left w:val="single" w:sz="6" w:space="1" w:color="auto"/>
        <w:bottom w:val="single" w:sz="6" w:space="1" w:color="auto"/>
        <w:right w:val="single" w:sz="6" w:space="1" w:color="auto"/>
      </w:pBdr>
      <w:shd w:val="pct20" w:color="auto" w:fill="auto"/>
      <w:spacing w:before="0"/>
      <w:ind w:left="1080" w:hanging="1080"/>
    </w:pPr>
    <w:rPr>
      <w:rFonts w:asciiTheme="majorHAnsi" w:eastAsiaTheme="majorEastAsia" w:hAnsiTheme="majorHAnsi" w:cstheme="majorBidi"/>
      <w:sz w:val="22"/>
      <w:szCs w:val="24"/>
    </w:rPr>
  </w:style>
  <w:style w:type="character" w:customStyle="1" w:styleId="MessageHeaderChar">
    <w:name w:val="Message Header Char"/>
    <w:basedOn w:val="DefaultParagraphFont"/>
    <w:link w:val="MessageHeader"/>
    <w:rsid w:val="00E24AB0"/>
    <w:rPr>
      <w:rFonts w:asciiTheme="majorHAnsi" w:eastAsiaTheme="majorEastAsia" w:hAnsiTheme="majorHAnsi" w:cstheme="majorBidi"/>
      <w:szCs w:val="24"/>
      <w:shd w:val="pct20" w:color="auto" w:fill="auto"/>
    </w:rPr>
  </w:style>
  <w:style w:type="paragraph" w:styleId="NormalIndent">
    <w:name w:val="Normal Indent"/>
    <w:basedOn w:val="Normal"/>
    <w:rsid w:val="00E24AB0"/>
    <w:pPr>
      <w:spacing w:before="0"/>
      <w:ind w:left="720"/>
    </w:pPr>
    <w:rPr>
      <w:rFonts w:eastAsiaTheme="minorHAnsi"/>
      <w:sz w:val="22"/>
      <w:szCs w:val="22"/>
    </w:rPr>
  </w:style>
  <w:style w:type="paragraph" w:styleId="NoteHeading">
    <w:name w:val="Note Heading"/>
    <w:basedOn w:val="Normal"/>
    <w:next w:val="Normal"/>
    <w:link w:val="NoteHeadingChar"/>
    <w:rsid w:val="00E24AB0"/>
    <w:pPr>
      <w:spacing w:before="0"/>
    </w:pPr>
    <w:rPr>
      <w:rFonts w:eastAsiaTheme="minorHAnsi"/>
      <w:sz w:val="22"/>
      <w:szCs w:val="22"/>
    </w:rPr>
  </w:style>
  <w:style w:type="character" w:customStyle="1" w:styleId="NoteHeadingChar">
    <w:name w:val="Note Heading Char"/>
    <w:basedOn w:val="DefaultParagraphFont"/>
    <w:link w:val="NoteHeading"/>
    <w:rsid w:val="00E24AB0"/>
    <w:rPr>
      <w:rFonts w:eastAsiaTheme="minorHAnsi"/>
    </w:rPr>
  </w:style>
  <w:style w:type="paragraph" w:styleId="PlainText">
    <w:name w:val="Plain Text"/>
    <w:basedOn w:val="Normal"/>
    <w:link w:val="PlainTextChar"/>
    <w:rsid w:val="00E24AB0"/>
    <w:pPr>
      <w:spacing w:before="0"/>
    </w:pPr>
    <w:rPr>
      <w:rFonts w:ascii="Consolas" w:eastAsiaTheme="minorHAnsi" w:hAnsi="Consolas" w:cs="Consolas"/>
      <w:sz w:val="21"/>
      <w:szCs w:val="21"/>
    </w:rPr>
  </w:style>
  <w:style w:type="character" w:customStyle="1" w:styleId="PlainTextChar">
    <w:name w:val="Plain Text Char"/>
    <w:basedOn w:val="DefaultParagraphFont"/>
    <w:link w:val="PlainText"/>
    <w:rsid w:val="00E24AB0"/>
    <w:rPr>
      <w:rFonts w:ascii="Consolas" w:eastAsiaTheme="minorHAnsi" w:hAnsi="Consolas" w:cs="Consolas"/>
      <w:sz w:val="21"/>
      <w:szCs w:val="21"/>
    </w:rPr>
  </w:style>
  <w:style w:type="paragraph" w:styleId="Salutation">
    <w:name w:val="Salutation"/>
    <w:basedOn w:val="Normal"/>
    <w:next w:val="Normal"/>
    <w:link w:val="SalutationChar"/>
    <w:rsid w:val="00E24AB0"/>
    <w:pPr>
      <w:spacing w:before="0"/>
    </w:pPr>
    <w:rPr>
      <w:rFonts w:eastAsiaTheme="minorHAnsi"/>
      <w:sz w:val="22"/>
      <w:szCs w:val="22"/>
    </w:rPr>
  </w:style>
  <w:style w:type="character" w:customStyle="1" w:styleId="SalutationChar">
    <w:name w:val="Salutation Char"/>
    <w:basedOn w:val="DefaultParagraphFont"/>
    <w:link w:val="Salutation"/>
    <w:rsid w:val="00E24AB0"/>
    <w:rPr>
      <w:rFonts w:eastAsiaTheme="minorHAnsi"/>
    </w:rPr>
  </w:style>
  <w:style w:type="paragraph" w:styleId="Signature">
    <w:name w:val="Signature"/>
    <w:basedOn w:val="Normal"/>
    <w:link w:val="SignatureChar"/>
    <w:rsid w:val="00E24AB0"/>
    <w:pPr>
      <w:spacing w:before="0"/>
      <w:ind w:left="4320"/>
    </w:pPr>
    <w:rPr>
      <w:rFonts w:eastAsiaTheme="minorHAnsi"/>
      <w:sz w:val="22"/>
      <w:szCs w:val="22"/>
    </w:rPr>
  </w:style>
  <w:style w:type="character" w:customStyle="1" w:styleId="SignatureChar">
    <w:name w:val="Signature Char"/>
    <w:basedOn w:val="DefaultParagraphFont"/>
    <w:link w:val="Signature"/>
    <w:rsid w:val="00E24AB0"/>
    <w:rPr>
      <w:rFonts w:eastAsiaTheme="minorHAnsi"/>
    </w:rPr>
  </w:style>
  <w:style w:type="paragraph" w:styleId="TableofAuthorities">
    <w:name w:val="table of authorities"/>
    <w:basedOn w:val="Normal"/>
    <w:next w:val="Normal"/>
    <w:rsid w:val="00E24AB0"/>
    <w:pPr>
      <w:spacing w:before="0"/>
      <w:ind w:left="240" w:hanging="240"/>
    </w:pPr>
    <w:rPr>
      <w:rFonts w:eastAsiaTheme="minorHAnsi"/>
      <w:sz w:val="22"/>
      <w:szCs w:val="22"/>
    </w:rPr>
  </w:style>
  <w:style w:type="paragraph" w:customStyle="1" w:styleId="Style2">
    <w:name w:val="Style2"/>
    <w:basedOn w:val="Heading3"/>
    <w:autoRedefine/>
    <w:qFormat/>
    <w:rsid w:val="00E24AB0"/>
    <w:pPr>
      <w:keepNext/>
      <w:pBdr>
        <w:top w:val="none" w:sz="0" w:space="0" w:color="auto"/>
        <w:left w:val="none" w:sz="0" w:space="0" w:color="auto"/>
      </w:pBdr>
      <w:spacing w:before="240" w:after="60"/>
    </w:pPr>
    <w:rPr>
      <w:rFonts w:eastAsia="Times New Roman" w:cs="Times New Roman"/>
      <w:b/>
      <w:bCs/>
      <w:caps w:val="0"/>
      <w:color w:val="000000"/>
      <w:spacing w:val="0"/>
      <w:sz w:val="26"/>
      <w:szCs w:val="26"/>
    </w:rPr>
  </w:style>
  <w:style w:type="paragraph" w:customStyle="1" w:styleId="CPTInstructional">
    <w:name w:val="CPT_Instructional"/>
    <w:basedOn w:val="Normal"/>
    <w:qFormat/>
    <w:rsid w:val="000D695B"/>
    <w:pPr>
      <w:spacing w:before="120" w:after="120" w:line="280" w:lineRule="atLeast"/>
    </w:pPr>
    <w:rPr>
      <w:rFonts w:ascii="Times New Roman" w:eastAsia="Calibri" w:hAnsi="Times New Roman" w:cs="Arial"/>
      <w:vanish/>
      <w:color w:val="FF0000"/>
      <w:sz w:val="22"/>
    </w:rPr>
  </w:style>
  <w:style w:type="character" w:customStyle="1" w:styleId="hidden1">
    <w:name w:val="hidden1"/>
    <w:basedOn w:val="DefaultParagraphFont"/>
    <w:rsid w:val="00777366"/>
  </w:style>
  <w:style w:type="paragraph" w:customStyle="1" w:styleId="StyleBodyTextItalic">
    <w:name w:val="Style Body Text + Italic"/>
    <w:basedOn w:val="BodyText"/>
    <w:link w:val="StyleBodyTextItalicChar"/>
    <w:rsid w:val="007F359F"/>
    <w:pPr>
      <w:spacing w:before="120" w:after="120"/>
    </w:pPr>
    <w:rPr>
      <w:iCs/>
      <w:sz w:val="24"/>
    </w:rPr>
  </w:style>
  <w:style w:type="character" w:customStyle="1" w:styleId="StyleBodyTextItalicChar">
    <w:name w:val="Style Body Text + Italic Char"/>
    <w:basedOn w:val="BodyTextChar"/>
    <w:link w:val="StyleBodyTextItalic"/>
    <w:rsid w:val="007F359F"/>
    <w:rPr>
      <w:rFonts w:ascii="Arial" w:eastAsia="Times New Roman" w:hAnsi="Arial" w:cs="Times New Roman"/>
      <w:iCs/>
      <w:sz w:val="24"/>
      <w:szCs w:val="20"/>
    </w:rPr>
  </w:style>
  <w:style w:type="character" w:customStyle="1" w:styleId="Mention1">
    <w:name w:val="Mention1"/>
    <w:basedOn w:val="DefaultParagraphFont"/>
    <w:uiPriority w:val="99"/>
    <w:semiHidden/>
    <w:unhideWhenUsed/>
    <w:rsid w:val="008D03A3"/>
    <w:rPr>
      <w:color w:val="2B579A"/>
      <w:shd w:val="clear" w:color="auto" w:fill="E6E6E6"/>
    </w:rPr>
  </w:style>
  <w:style w:type="character" w:customStyle="1" w:styleId="Mention2">
    <w:name w:val="Mention2"/>
    <w:basedOn w:val="DefaultParagraphFont"/>
    <w:uiPriority w:val="99"/>
    <w:semiHidden/>
    <w:unhideWhenUsed/>
    <w:rsid w:val="007E1B11"/>
    <w:rPr>
      <w:color w:val="2B579A"/>
      <w:shd w:val="clear" w:color="auto" w:fill="E6E6E6"/>
    </w:rPr>
  </w:style>
  <w:style w:type="character" w:customStyle="1" w:styleId="Mention3">
    <w:name w:val="Mention3"/>
    <w:basedOn w:val="DefaultParagraphFont"/>
    <w:uiPriority w:val="99"/>
    <w:semiHidden/>
    <w:unhideWhenUsed/>
    <w:rsid w:val="00D03715"/>
    <w:rPr>
      <w:color w:val="2B579A"/>
      <w:shd w:val="clear" w:color="auto" w:fill="E6E6E6"/>
    </w:rPr>
  </w:style>
  <w:style w:type="character" w:styleId="EndnoteReference">
    <w:name w:val="endnote reference"/>
    <w:basedOn w:val="DefaultParagraphFont"/>
    <w:uiPriority w:val="99"/>
    <w:semiHidden/>
    <w:unhideWhenUsed/>
    <w:rsid w:val="00995B34"/>
    <w:rPr>
      <w:vertAlign w:val="superscript"/>
    </w:rPr>
  </w:style>
  <w:style w:type="character" w:customStyle="1" w:styleId="Mention4">
    <w:name w:val="Mention4"/>
    <w:basedOn w:val="DefaultParagraphFont"/>
    <w:uiPriority w:val="99"/>
    <w:semiHidden/>
    <w:unhideWhenUsed/>
    <w:rsid w:val="004B4B3B"/>
    <w:rPr>
      <w:color w:val="2B579A"/>
      <w:shd w:val="clear" w:color="auto" w:fill="E6E6E6"/>
    </w:rPr>
  </w:style>
  <w:style w:type="character" w:customStyle="1" w:styleId="Title1">
    <w:name w:val="Title1"/>
    <w:basedOn w:val="DefaultParagraphFont"/>
    <w:rsid w:val="009D3B4B"/>
  </w:style>
  <w:style w:type="character" w:customStyle="1" w:styleId="Mention5">
    <w:name w:val="Mention5"/>
    <w:basedOn w:val="DefaultParagraphFont"/>
    <w:uiPriority w:val="99"/>
    <w:semiHidden/>
    <w:unhideWhenUsed/>
    <w:rsid w:val="00816407"/>
    <w:rPr>
      <w:color w:val="2B579A"/>
      <w:shd w:val="clear" w:color="auto" w:fill="E6E6E6"/>
    </w:rPr>
  </w:style>
  <w:style w:type="paragraph" w:customStyle="1" w:styleId="EndNoteBibliographyTitle">
    <w:name w:val="EndNote Bibliography Title"/>
    <w:basedOn w:val="Normal"/>
    <w:link w:val="EndNoteBibliographyTitleChar"/>
    <w:rsid w:val="00E45BE6"/>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E45BE6"/>
    <w:rPr>
      <w:rFonts w:ascii="Calibri" w:hAnsi="Calibri"/>
      <w:noProof/>
      <w:sz w:val="20"/>
      <w:szCs w:val="20"/>
    </w:rPr>
  </w:style>
  <w:style w:type="paragraph" w:customStyle="1" w:styleId="EndNoteBibliography">
    <w:name w:val="EndNote Bibliography"/>
    <w:basedOn w:val="Normal"/>
    <w:link w:val="EndNoteBibliographyChar"/>
    <w:rsid w:val="00E45BE6"/>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E45BE6"/>
    <w:rPr>
      <w:rFonts w:ascii="Calibri" w:hAnsi="Calibri"/>
      <w:noProof/>
      <w:sz w:val="20"/>
      <w:szCs w:val="20"/>
    </w:rPr>
  </w:style>
  <w:style w:type="table" w:customStyle="1" w:styleId="TableGrid1">
    <w:name w:val="Table Grid1"/>
    <w:basedOn w:val="TableNormal"/>
    <w:next w:val="TableGrid"/>
    <w:uiPriority w:val="59"/>
    <w:rsid w:val="006A2101"/>
    <w:pPr>
      <w:spacing w:before="0" w:after="0" w:line="240" w:lineRule="auto"/>
    </w:pPr>
    <w:rPr>
      <w:rFonts w:eastAsia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7360555">
      <w:bodyDiv w:val="1"/>
      <w:marLeft w:val="0"/>
      <w:marRight w:val="0"/>
      <w:marTop w:val="0"/>
      <w:marBottom w:val="0"/>
      <w:divBdr>
        <w:top w:val="none" w:sz="0" w:space="0" w:color="auto"/>
        <w:left w:val="none" w:sz="0" w:space="0" w:color="auto"/>
        <w:bottom w:val="none" w:sz="0" w:space="0" w:color="auto"/>
        <w:right w:val="none" w:sz="0" w:space="0" w:color="auto"/>
      </w:divBdr>
    </w:div>
    <w:div w:id="62681641">
      <w:bodyDiv w:val="1"/>
      <w:marLeft w:val="0"/>
      <w:marRight w:val="0"/>
      <w:marTop w:val="0"/>
      <w:marBottom w:val="0"/>
      <w:divBdr>
        <w:top w:val="none" w:sz="0" w:space="0" w:color="auto"/>
        <w:left w:val="none" w:sz="0" w:space="0" w:color="auto"/>
        <w:bottom w:val="none" w:sz="0" w:space="0" w:color="auto"/>
        <w:right w:val="none" w:sz="0" w:space="0" w:color="auto"/>
      </w:divBdr>
    </w:div>
    <w:div w:id="98649719">
      <w:bodyDiv w:val="1"/>
      <w:marLeft w:val="0"/>
      <w:marRight w:val="0"/>
      <w:marTop w:val="0"/>
      <w:marBottom w:val="0"/>
      <w:divBdr>
        <w:top w:val="none" w:sz="0" w:space="0" w:color="auto"/>
        <w:left w:val="none" w:sz="0" w:space="0" w:color="auto"/>
        <w:bottom w:val="none" w:sz="0" w:space="0" w:color="auto"/>
        <w:right w:val="none" w:sz="0" w:space="0" w:color="auto"/>
      </w:divBdr>
    </w:div>
    <w:div w:id="193425348">
      <w:bodyDiv w:val="1"/>
      <w:marLeft w:val="0"/>
      <w:marRight w:val="0"/>
      <w:marTop w:val="0"/>
      <w:marBottom w:val="0"/>
      <w:divBdr>
        <w:top w:val="none" w:sz="0" w:space="0" w:color="auto"/>
        <w:left w:val="none" w:sz="0" w:space="0" w:color="auto"/>
        <w:bottom w:val="none" w:sz="0" w:space="0" w:color="auto"/>
        <w:right w:val="none" w:sz="0" w:space="0" w:color="auto"/>
      </w:divBdr>
    </w:div>
    <w:div w:id="199586852">
      <w:bodyDiv w:val="1"/>
      <w:marLeft w:val="0"/>
      <w:marRight w:val="0"/>
      <w:marTop w:val="0"/>
      <w:marBottom w:val="0"/>
      <w:divBdr>
        <w:top w:val="none" w:sz="0" w:space="0" w:color="auto"/>
        <w:left w:val="none" w:sz="0" w:space="0" w:color="auto"/>
        <w:bottom w:val="none" w:sz="0" w:space="0" w:color="auto"/>
        <w:right w:val="none" w:sz="0" w:space="0" w:color="auto"/>
      </w:divBdr>
    </w:div>
    <w:div w:id="202376239">
      <w:bodyDiv w:val="1"/>
      <w:marLeft w:val="0"/>
      <w:marRight w:val="0"/>
      <w:marTop w:val="0"/>
      <w:marBottom w:val="0"/>
      <w:divBdr>
        <w:top w:val="none" w:sz="0" w:space="0" w:color="auto"/>
        <w:left w:val="none" w:sz="0" w:space="0" w:color="auto"/>
        <w:bottom w:val="none" w:sz="0" w:space="0" w:color="auto"/>
        <w:right w:val="none" w:sz="0" w:space="0" w:color="auto"/>
      </w:divBdr>
    </w:div>
    <w:div w:id="203638944">
      <w:bodyDiv w:val="1"/>
      <w:marLeft w:val="0"/>
      <w:marRight w:val="0"/>
      <w:marTop w:val="0"/>
      <w:marBottom w:val="0"/>
      <w:divBdr>
        <w:top w:val="none" w:sz="0" w:space="0" w:color="auto"/>
        <w:left w:val="none" w:sz="0" w:space="0" w:color="auto"/>
        <w:bottom w:val="none" w:sz="0" w:space="0" w:color="auto"/>
        <w:right w:val="none" w:sz="0" w:space="0" w:color="auto"/>
      </w:divBdr>
    </w:div>
    <w:div w:id="277683960">
      <w:bodyDiv w:val="1"/>
      <w:marLeft w:val="0"/>
      <w:marRight w:val="0"/>
      <w:marTop w:val="0"/>
      <w:marBottom w:val="0"/>
      <w:divBdr>
        <w:top w:val="none" w:sz="0" w:space="0" w:color="auto"/>
        <w:left w:val="none" w:sz="0" w:space="0" w:color="auto"/>
        <w:bottom w:val="none" w:sz="0" w:space="0" w:color="auto"/>
        <w:right w:val="none" w:sz="0" w:space="0" w:color="auto"/>
      </w:divBdr>
    </w:div>
    <w:div w:id="370226099">
      <w:bodyDiv w:val="1"/>
      <w:marLeft w:val="0"/>
      <w:marRight w:val="0"/>
      <w:marTop w:val="0"/>
      <w:marBottom w:val="0"/>
      <w:divBdr>
        <w:top w:val="none" w:sz="0" w:space="0" w:color="auto"/>
        <w:left w:val="none" w:sz="0" w:space="0" w:color="auto"/>
        <w:bottom w:val="none" w:sz="0" w:space="0" w:color="auto"/>
        <w:right w:val="none" w:sz="0" w:space="0" w:color="auto"/>
      </w:divBdr>
      <w:divsChild>
        <w:div w:id="146748984">
          <w:marLeft w:val="0"/>
          <w:marRight w:val="0"/>
          <w:marTop w:val="0"/>
          <w:marBottom w:val="0"/>
          <w:divBdr>
            <w:top w:val="none" w:sz="0" w:space="0" w:color="auto"/>
            <w:left w:val="none" w:sz="0" w:space="0" w:color="auto"/>
            <w:bottom w:val="none" w:sz="0" w:space="0" w:color="auto"/>
            <w:right w:val="none" w:sz="0" w:space="0" w:color="auto"/>
          </w:divBdr>
        </w:div>
        <w:div w:id="657149691">
          <w:marLeft w:val="0"/>
          <w:marRight w:val="0"/>
          <w:marTop w:val="0"/>
          <w:marBottom w:val="0"/>
          <w:divBdr>
            <w:top w:val="none" w:sz="0" w:space="0" w:color="auto"/>
            <w:left w:val="none" w:sz="0" w:space="0" w:color="auto"/>
            <w:bottom w:val="none" w:sz="0" w:space="0" w:color="auto"/>
            <w:right w:val="none" w:sz="0" w:space="0" w:color="auto"/>
          </w:divBdr>
        </w:div>
      </w:divsChild>
    </w:div>
    <w:div w:id="382095119">
      <w:bodyDiv w:val="1"/>
      <w:marLeft w:val="0"/>
      <w:marRight w:val="0"/>
      <w:marTop w:val="0"/>
      <w:marBottom w:val="0"/>
      <w:divBdr>
        <w:top w:val="none" w:sz="0" w:space="0" w:color="auto"/>
        <w:left w:val="none" w:sz="0" w:space="0" w:color="auto"/>
        <w:bottom w:val="none" w:sz="0" w:space="0" w:color="auto"/>
        <w:right w:val="none" w:sz="0" w:space="0" w:color="auto"/>
      </w:divBdr>
    </w:div>
    <w:div w:id="466436849">
      <w:bodyDiv w:val="1"/>
      <w:marLeft w:val="0"/>
      <w:marRight w:val="0"/>
      <w:marTop w:val="0"/>
      <w:marBottom w:val="0"/>
      <w:divBdr>
        <w:top w:val="none" w:sz="0" w:space="0" w:color="auto"/>
        <w:left w:val="none" w:sz="0" w:space="0" w:color="auto"/>
        <w:bottom w:val="none" w:sz="0" w:space="0" w:color="auto"/>
        <w:right w:val="none" w:sz="0" w:space="0" w:color="auto"/>
      </w:divBdr>
    </w:div>
    <w:div w:id="468977788">
      <w:bodyDiv w:val="1"/>
      <w:marLeft w:val="0"/>
      <w:marRight w:val="0"/>
      <w:marTop w:val="0"/>
      <w:marBottom w:val="0"/>
      <w:divBdr>
        <w:top w:val="none" w:sz="0" w:space="0" w:color="auto"/>
        <w:left w:val="none" w:sz="0" w:space="0" w:color="auto"/>
        <w:bottom w:val="none" w:sz="0" w:space="0" w:color="auto"/>
        <w:right w:val="none" w:sz="0" w:space="0" w:color="auto"/>
      </w:divBdr>
    </w:div>
    <w:div w:id="564535181">
      <w:bodyDiv w:val="1"/>
      <w:marLeft w:val="0"/>
      <w:marRight w:val="0"/>
      <w:marTop w:val="0"/>
      <w:marBottom w:val="0"/>
      <w:divBdr>
        <w:top w:val="none" w:sz="0" w:space="0" w:color="auto"/>
        <w:left w:val="none" w:sz="0" w:space="0" w:color="auto"/>
        <w:bottom w:val="none" w:sz="0" w:space="0" w:color="auto"/>
        <w:right w:val="none" w:sz="0" w:space="0" w:color="auto"/>
      </w:divBdr>
    </w:div>
    <w:div w:id="566454684">
      <w:bodyDiv w:val="1"/>
      <w:marLeft w:val="0"/>
      <w:marRight w:val="0"/>
      <w:marTop w:val="0"/>
      <w:marBottom w:val="0"/>
      <w:divBdr>
        <w:top w:val="none" w:sz="0" w:space="0" w:color="auto"/>
        <w:left w:val="none" w:sz="0" w:space="0" w:color="auto"/>
        <w:bottom w:val="none" w:sz="0" w:space="0" w:color="auto"/>
        <w:right w:val="none" w:sz="0" w:space="0" w:color="auto"/>
      </w:divBdr>
    </w:div>
    <w:div w:id="700665195">
      <w:bodyDiv w:val="1"/>
      <w:marLeft w:val="0"/>
      <w:marRight w:val="0"/>
      <w:marTop w:val="0"/>
      <w:marBottom w:val="0"/>
      <w:divBdr>
        <w:top w:val="none" w:sz="0" w:space="0" w:color="auto"/>
        <w:left w:val="none" w:sz="0" w:space="0" w:color="auto"/>
        <w:bottom w:val="none" w:sz="0" w:space="0" w:color="auto"/>
        <w:right w:val="none" w:sz="0" w:space="0" w:color="auto"/>
      </w:divBdr>
    </w:div>
    <w:div w:id="712115503">
      <w:bodyDiv w:val="1"/>
      <w:marLeft w:val="0"/>
      <w:marRight w:val="0"/>
      <w:marTop w:val="0"/>
      <w:marBottom w:val="0"/>
      <w:divBdr>
        <w:top w:val="none" w:sz="0" w:space="0" w:color="auto"/>
        <w:left w:val="none" w:sz="0" w:space="0" w:color="auto"/>
        <w:bottom w:val="none" w:sz="0" w:space="0" w:color="auto"/>
        <w:right w:val="none" w:sz="0" w:space="0" w:color="auto"/>
      </w:divBdr>
    </w:div>
    <w:div w:id="766973068">
      <w:bodyDiv w:val="1"/>
      <w:marLeft w:val="0"/>
      <w:marRight w:val="0"/>
      <w:marTop w:val="0"/>
      <w:marBottom w:val="0"/>
      <w:divBdr>
        <w:top w:val="none" w:sz="0" w:space="0" w:color="auto"/>
        <w:left w:val="none" w:sz="0" w:space="0" w:color="auto"/>
        <w:bottom w:val="none" w:sz="0" w:space="0" w:color="auto"/>
        <w:right w:val="none" w:sz="0" w:space="0" w:color="auto"/>
      </w:divBdr>
    </w:div>
    <w:div w:id="817694242">
      <w:bodyDiv w:val="1"/>
      <w:marLeft w:val="0"/>
      <w:marRight w:val="0"/>
      <w:marTop w:val="0"/>
      <w:marBottom w:val="0"/>
      <w:divBdr>
        <w:top w:val="none" w:sz="0" w:space="0" w:color="auto"/>
        <w:left w:val="none" w:sz="0" w:space="0" w:color="auto"/>
        <w:bottom w:val="none" w:sz="0" w:space="0" w:color="auto"/>
        <w:right w:val="none" w:sz="0" w:space="0" w:color="auto"/>
      </w:divBdr>
    </w:div>
    <w:div w:id="861631145">
      <w:bodyDiv w:val="1"/>
      <w:marLeft w:val="0"/>
      <w:marRight w:val="0"/>
      <w:marTop w:val="0"/>
      <w:marBottom w:val="0"/>
      <w:divBdr>
        <w:top w:val="none" w:sz="0" w:space="0" w:color="auto"/>
        <w:left w:val="none" w:sz="0" w:space="0" w:color="auto"/>
        <w:bottom w:val="none" w:sz="0" w:space="0" w:color="auto"/>
        <w:right w:val="none" w:sz="0" w:space="0" w:color="auto"/>
      </w:divBdr>
    </w:div>
    <w:div w:id="907954618">
      <w:bodyDiv w:val="1"/>
      <w:marLeft w:val="0"/>
      <w:marRight w:val="0"/>
      <w:marTop w:val="0"/>
      <w:marBottom w:val="0"/>
      <w:divBdr>
        <w:top w:val="none" w:sz="0" w:space="0" w:color="auto"/>
        <w:left w:val="none" w:sz="0" w:space="0" w:color="auto"/>
        <w:bottom w:val="none" w:sz="0" w:space="0" w:color="auto"/>
        <w:right w:val="none" w:sz="0" w:space="0" w:color="auto"/>
      </w:divBdr>
    </w:div>
    <w:div w:id="950163759">
      <w:bodyDiv w:val="1"/>
      <w:marLeft w:val="0"/>
      <w:marRight w:val="0"/>
      <w:marTop w:val="0"/>
      <w:marBottom w:val="0"/>
      <w:divBdr>
        <w:top w:val="none" w:sz="0" w:space="0" w:color="auto"/>
        <w:left w:val="none" w:sz="0" w:space="0" w:color="auto"/>
        <w:bottom w:val="none" w:sz="0" w:space="0" w:color="auto"/>
        <w:right w:val="none" w:sz="0" w:space="0" w:color="auto"/>
      </w:divBdr>
    </w:div>
    <w:div w:id="1017927278">
      <w:bodyDiv w:val="1"/>
      <w:marLeft w:val="0"/>
      <w:marRight w:val="0"/>
      <w:marTop w:val="0"/>
      <w:marBottom w:val="0"/>
      <w:divBdr>
        <w:top w:val="none" w:sz="0" w:space="0" w:color="auto"/>
        <w:left w:val="none" w:sz="0" w:space="0" w:color="auto"/>
        <w:bottom w:val="none" w:sz="0" w:space="0" w:color="auto"/>
        <w:right w:val="none" w:sz="0" w:space="0" w:color="auto"/>
      </w:divBdr>
    </w:div>
    <w:div w:id="1063213004">
      <w:bodyDiv w:val="1"/>
      <w:marLeft w:val="0"/>
      <w:marRight w:val="0"/>
      <w:marTop w:val="0"/>
      <w:marBottom w:val="0"/>
      <w:divBdr>
        <w:top w:val="none" w:sz="0" w:space="0" w:color="auto"/>
        <w:left w:val="none" w:sz="0" w:space="0" w:color="auto"/>
        <w:bottom w:val="none" w:sz="0" w:space="0" w:color="auto"/>
        <w:right w:val="none" w:sz="0" w:space="0" w:color="auto"/>
      </w:divBdr>
    </w:div>
    <w:div w:id="1076513232">
      <w:bodyDiv w:val="1"/>
      <w:marLeft w:val="0"/>
      <w:marRight w:val="0"/>
      <w:marTop w:val="0"/>
      <w:marBottom w:val="0"/>
      <w:divBdr>
        <w:top w:val="none" w:sz="0" w:space="0" w:color="auto"/>
        <w:left w:val="none" w:sz="0" w:space="0" w:color="auto"/>
        <w:bottom w:val="none" w:sz="0" w:space="0" w:color="auto"/>
        <w:right w:val="none" w:sz="0" w:space="0" w:color="auto"/>
      </w:divBdr>
    </w:div>
    <w:div w:id="1158418063">
      <w:bodyDiv w:val="1"/>
      <w:marLeft w:val="0"/>
      <w:marRight w:val="0"/>
      <w:marTop w:val="0"/>
      <w:marBottom w:val="0"/>
      <w:divBdr>
        <w:top w:val="none" w:sz="0" w:space="0" w:color="auto"/>
        <w:left w:val="none" w:sz="0" w:space="0" w:color="auto"/>
        <w:bottom w:val="none" w:sz="0" w:space="0" w:color="auto"/>
        <w:right w:val="none" w:sz="0" w:space="0" w:color="auto"/>
      </w:divBdr>
    </w:div>
    <w:div w:id="1270699073">
      <w:bodyDiv w:val="1"/>
      <w:marLeft w:val="0"/>
      <w:marRight w:val="0"/>
      <w:marTop w:val="0"/>
      <w:marBottom w:val="0"/>
      <w:divBdr>
        <w:top w:val="none" w:sz="0" w:space="0" w:color="auto"/>
        <w:left w:val="none" w:sz="0" w:space="0" w:color="auto"/>
        <w:bottom w:val="none" w:sz="0" w:space="0" w:color="auto"/>
        <w:right w:val="none" w:sz="0" w:space="0" w:color="auto"/>
      </w:divBdr>
    </w:div>
    <w:div w:id="1620138866">
      <w:bodyDiv w:val="1"/>
      <w:marLeft w:val="0"/>
      <w:marRight w:val="0"/>
      <w:marTop w:val="0"/>
      <w:marBottom w:val="0"/>
      <w:divBdr>
        <w:top w:val="none" w:sz="0" w:space="0" w:color="auto"/>
        <w:left w:val="none" w:sz="0" w:space="0" w:color="auto"/>
        <w:bottom w:val="none" w:sz="0" w:space="0" w:color="auto"/>
        <w:right w:val="none" w:sz="0" w:space="0" w:color="auto"/>
      </w:divBdr>
    </w:div>
    <w:div w:id="1757558247">
      <w:bodyDiv w:val="1"/>
      <w:marLeft w:val="0"/>
      <w:marRight w:val="0"/>
      <w:marTop w:val="0"/>
      <w:marBottom w:val="0"/>
      <w:divBdr>
        <w:top w:val="none" w:sz="0" w:space="0" w:color="auto"/>
        <w:left w:val="none" w:sz="0" w:space="0" w:color="auto"/>
        <w:bottom w:val="none" w:sz="0" w:space="0" w:color="auto"/>
        <w:right w:val="none" w:sz="0" w:space="0" w:color="auto"/>
      </w:divBdr>
    </w:div>
    <w:div w:id="1773863055">
      <w:bodyDiv w:val="1"/>
      <w:marLeft w:val="0"/>
      <w:marRight w:val="0"/>
      <w:marTop w:val="0"/>
      <w:marBottom w:val="0"/>
      <w:divBdr>
        <w:top w:val="none" w:sz="0" w:space="0" w:color="auto"/>
        <w:left w:val="none" w:sz="0" w:space="0" w:color="auto"/>
        <w:bottom w:val="none" w:sz="0" w:space="0" w:color="auto"/>
        <w:right w:val="none" w:sz="0" w:space="0" w:color="auto"/>
      </w:divBdr>
    </w:div>
    <w:div w:id="1813060515">
      <w:bodyDiv w:val="1"/>
      <w:marLeft w:val="0"/>
      <w:marRight w:val="0"/>
      <w:marTop w:val="0"/>
      <w:marBottom w:val="0"/>
      <w:divBdr>
        <w:top w:val="none" w:sz="0" w:space="0" w:color="auto"/>
        <w:left w:val="none" w:sz="0" w:space="0" w:color="auto"/>
        <w:bottom w:val="none" w:sz="0" w:space="0" w:color="auto"/>
        <w:right w:val="none" w:sz="0" w:space="0" w:color="auto"/>
      </w:divBdr>
    </w:div>
    <w:div w:id="1835299636">
      <w:bodyDiv w:val="1"/>
      <w:marLeft w:val="0"/>
      <w:marRight w:val="0"/>
      <w:marTop w:val="0"/>
      <w:marBottom w:val="0"/>
      <w:divBdr>
        <w:top w:val="none" w:sz="0" w:space="0" w:color="auto"/>
        <w:left w:val="none" w:sz="0" w:space="0" w:color="auto"/>
        <w:bottom w:val="none" w:sz="0" w:space="0" w:color="auto"/>
        <w:right w:val="none" w:sz="0" w:space="0" w:color="auto"/>
      </w:divBdr>
    </w:div>
    <w:div w:id="1894806262">
      <w:bodyDiv w:val="1"/>
      <w:marLeft w:val="0"/>
      <w:marRight w:val="0"/>
      <w:marTop w:val="0"/>
      <w:marBottom w:val="0"/>
      <w:divBdr>
        <w:top w:val="none" w:sz="0" w:space="0" w:color="auto"/>
        <w:left w:val="none" w:sz="0" w:space="0" w:color="auto"/>
        <w:bottom w:val="none" w:sz="0" w:space="0" w:color="auto"/>
        <w:right w:val="none" w:sz="0" w:space="0" w:color="auto"/>
      </w:divBdr>
    </w:div>
    <w:div w:id="1931501944">
      <w:bodyDiv w:val="1"/>
      <w:marLeft w:val="0"/>
      <w:marRight w:val="0"/>
      <w:marTop w:val="0"/>
      <w:marBottom w:val="0"/>
      <w:divBdr>
        <w:top w:val="none" w:sz="0" w:space="0" w:color="auto"/>
        <w:left w:val="none" w:sz="0" w:space="0" w:color="auto"/>
        <w:bottom w:val="none" w:sz="0" w:space="0" w:color="auto"/>
        <w:right w:val="none" w:sz="0" w:space="0" w:color="auto"/>
      </w:divBdr>
    </w:div>
    <w:div w:id="1932010226">
      <w:bodyDiv w:val="1"/>
      <w:marLeft w:val="0"/>
      <w:marRight w:val="0"/>
      <w:marTop w:val="0"/>
      <w:marBottom w:val="0"/>
      <w:divBdr>
        <w:top w:val="none" w:sz="0" w:space="0" w:color="auto"/>
        <w:left w:val="none" w:sz="0" w:space="0" w:color="auto"/>
        <w:bottom w:val="none" w:sz="0" w:space="0" w:color="auto"/>
        <w:right w:val="none" w:sz="0" w:space="0" w:color="auto"/>
      </w:divBdr>
    </w:div>
    <w:div w:id="1963876616">
      <w:bodyDiv w:val="1"/>
      <w:marLeft w:val="0"/>
      <w:marRight w:val="0"/>
      <w:marTop w:val="0"/>
      <w:marBottom w:val="0"/>
      <w:divBdr>
        <w:top w:val="none" w:sz="0" w:space="0" w:color="auto"/>
        <w:left w:val="none" w:sz="0" w:space="0" w:color="auto"/>
        <w:bottom w:val="none" w:sz="0" w:space="0" w:color="auto"/>
        <w:right w:val="none" w:sz="0" w:space="0" w:color="auto"/>
      </w:divBdr>
    </w:div>
    <w:div w:id="19874719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pn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hyperlink" Target="http://www.who.int/tdr/news/2018/moxidectin-approved-as-treatment-for-river-blindness/en/"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513751F-3046-4564-B0B3-AFA9C06319F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6</Pages>
  <Words>23692</Words>
  <Characters>135047</Characters>
  <Application>Microsoft Office Word</Application>
  <DocSecurity>0</DocSecurity>
  <Lines>1125</Lines>
  <Paragraphs>316</Paragraphs>
  <ScaleCrop>false</ScaleCrop>
  <HeadingPairs>
    <vt:vector size="2" baseType="variant">
      <vt:variant>
        <vt:lpstr>Title</vt:lpstr>
      </vt:variant>
      <vt:variant>
        <vt:i4>1</vt:i4>
      </vt:variant>
    </vt:vector>
  </HeadingPairs>
  <TitlesOfParts>
    <vt:vector size="1" baseType="lpstr">
      <vt:lpstr/>
    </vt:vector>
  </TitlesOfParts>
  <Company>NCATS</Company>
  <LinksUpToDate>false</LinksUpToDate>
  <CharactersWithSpaces>1584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ucher, Cynthia (NIH/NCATS) [E]</dc:creator>
  <cp:keywords/>
  <dc:description/>
  <cp:lastModifiedBy>Catherine Bjerum</cp:lastModifiedBy>
  <cp:revision>2</cp:revision>
  <cp:lastPrinted>2019-06-25T02:56:00Z</cp:lastPrinted>
  <dcterms:created xsi:type="dcterms:W3CDTF">2023-06-18T17:03:00Z</dcterms:created>
  <dcterms:modified xsi:type="dcterms:W3CDTF">2023-06-18T17:03:00Z</dcterms:modified>
</cp:coreProperties>
</file>